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P3D9F7F;方正舒体"/>
          <w:kern w:val="0"/>
          <w:szCs w:val="21"/>
        </w:rPr>
      </w:pPr>
      <w:r>
        <w:rPr>
          <w:rFonts w:eastAsia="AdvP3D9F7F;方正舒体"/>
          <w:b/>
          <w:kern w:val="0"/>
          <w:szCs w:val="21"/>
        </w:rPr>
        <w:t>S</w:t>
      </w:r>
      <w:r>
        <w:rPr>
          <w:rFonts w:eastAsia="AdvP3D9F7F;方正舒体"/>
          <w:b/>
          <w:kern w:val="0"/>
          <w:szCs w:val="21"/>
        </w:rPr>
        <w:t>3</w:t>
      </w:r>
      <w:r>
        <w:rPr>
          <w:rFonts w:eastAsia="AdvP3D9F7F;方正舒体"/>
          <w:b/>
          <w:kern w:val="0"/>
          <w:szCs w:val="21"/>
        </w:rPr>
        <w:t xml:space="preserve"> T</w:t>
      </w:r>
      <w:r>
        <w:rPr>
          <w:rFonts w:eastAsia="AdvP3D9F7F;方正舒体"/>
          <w:b/>
          <w:kern w:val="0"/>
          <w:szCs w:val="21"/>
        </w:rPr>
        <w:t>able</w:t>
      </w:r>
      <w:r>
        <w:rPr>
          <w:rFonts w:eastAsia="AdvP3D9F7F;方正舒体"/>
          <w:b/>
          <w:kern w:val="0"/>
          <w:szCs w:val="21"/>
        </w:rPr>
        <w:t>.</w:t>
      </w:r>
      <w:r>
        <w:rPr>
          <w:rFonts w:eastAsia="AdvP3D9F7F;方正舒体"/>
          <w:kern w:val="0"/>
          <w:szCs w:val="21"/>
        </w:rPr>
        <w:t xml:space="preserve"> </w:t>
      </w:r>
      <w:r>
        <w:rPr/>
        <w:t xml:space="preserve">Probe sequences of the </w:t>
      </w:r>
      <w:r>
        <w:rPr>
          <w:i/>
        </w:rPr>
        <w:t>H. brasiliensis</w:t>
      </w:r>
      <w:r>
        <w:rPr/>
        <w:t xml:space="preserve"> latex cDNA microarray.</w:t>
      </w:r>
    </w:p>
    <w:p>
      <w:pPr>
        <w:pStyle w:val="Normal"/>
        <w:rPr>
          <w:szCs w:val="21"/>
        </w:rPr>
      </w:pPr>
      <w:r>
        <w:rPr>
          <w:szCs w:val="21"/>
        </w:rPr>
        <w:t>&gt;L0073</w:t>
      </w:r>
    </w:p>
    <w:p>
      <w:pPr>
        <w:pStyle w:val="Normal"/>
        <w:rPr>
          <w:szCs w:val="21"/>
        </w:rPr>
      </w:pPr>
      <w:r>
        <w:rPr>
          <w:szCs w:val="21"/>
        </w:rPr>
        <w:t>ATTCTTTTTTTTAATAATAACAATATAAAGTTGCCAGTAAAAACTGGGGGAAAACGAGGGCCGTCAGTAAAATTTGTCCAAGACTCGTGCAAGTATAACCTCTAAGAAATTCAAGGAAAAACTGGAGAAAATACAAGGTCACCAAACAGACGACATACTAACATAAAAAAAACCAAATAAAACATAACCAGACCACCAGATATAGTGCATCTCTTCCTAATTTTTGAATGTCCAGTTATGGGCACTCCGTGGCCCACTTGAAATGCCTTCATAGTATCGAGAGTCAAGCTTTTGATTGTTCCAGTCCTTGACAAAGTCTGTAAACAAATCGCGTGCAGTCTCTGATGAAAGTTCAGAGAAAAACATCTTCTCCTCTTCCCTCAGCCAGGTTGCAAATTCGTTGTTCTTAGAGAAGTAATCATCATTGGAAAGCTCTTGGAATTTCTTGCCATGATCACCTTTGCGATGTTTGCCACTATGCTTATCCTTTGATTTCTTATCTTTATCAGAGCGGTGCTTGTGAGACTTCTTGTACCTTCGCTTCTCTTTCTTATCACTCTTGCTGCTTCTCCTTTCCCGTTCTTCTTCCCTTCTATG</w:t>
      </w:r>
    </w:p>
    <w:p>
      <w:pPr>
        <w:pStyle w:val="Normal"/>
        <w:rPr/>
      </w:pPr>
      <w:r>
        <w:rPr>
          <w:szCs w:val="21"/>
        </w:rPr>
        <w:t>&gt;L0074</w:t>
      </w:r>
    </w:p>
    <w:p>
      <w:pPr>
        <w:pStyle w:val="Normal"/>
        <w:rPr>
          <w:szCs w:val="21"/>
        </w:rPr>
      </w:pPr>
      <w:r>
        <w:rPr>
          <w:szCs w:val="21"/>
        </w:rPr>
        <w:t>TCGAATTCCCCCCCTCCATAAATCCCAGAGATTTCTATAAACAAAATACAGGAAAATAAAACTGTTTCAACTGTCGCCGTTGGATTTCCTCTTCAATCCATCTCCGCCGTTTCTTCTATCTTCTTTTTTCTTCTTTTCTCACCTGCTAATCGCTTGGAAATTTGCTTCCATGATTGGTCGCGGTGGTCGACTAATCTCGATTGCTCGATCTGATGCTCAAGTATCGATCCGATTGCCTTGATTTCCGTGCCTTCGAGCGCTTGAATCCCCATCGAGCTGGGTCTTGATATCGGTGTTTTTTTTCAATTTATTCTTGCTAGTCAGAAACGTTTCTTCAGGCGATTATTTGATATTTCCTTTCT</w:t>
      </w:r>
    </w:p>
    <w:p>
      <w:pPr>
        <w:pStyle w:val="Normal"/>
        <w:rPr>
          <w:szCs w:val="21"/>
        </w:rPr>
      </w:pPr>
      <w:r>
        <w:rPr>
          <w:szCs w:val="21"/>
        </w:rPr>
        <w:t>&gt;L0075</w:t>
      </w:r>
    </w:p>
    <w:p>
      <w:pPr>
        <w:pStyle w:val="Normal"/>
        <w:rPr>
          <w:szCs w:val="21"/>
        </w:rPr>
      </w:pPr>
      <w:r>
        <w:rPr>
          <w:szCs w:val="21"/>
        </w:rPr>
        <w:t>ATTCCATCATAATTTATATTACAAATTACAGAGAGTCTACTACATCATTCGCAAATACCTACCCTTTCTGAACTCCCTCTTCCTCTTTCTCTCAATCACCCACGATGAACGATGCAGATGTCTCCAAACAGATCCAGCAGATGGTCAGATTCATCCGTCAGGAAGCTGAAGAGAAGGCCAACGAGATCTCAGTTTCTGCTGAAGAAGAATTCAATATTGAAAAGTTGCAGCTGGTAGAGGCAGAGAAGAAGAAGATCAGGCAAGAGTATGAGCGTAAAGAGAAGCAAGTCGATGTTCGAAAGAAGATTGAGTACTCCATGCAGCTTAATGCTTCTCGAATTAAAGTTCTTCAAGCCCAAGATGATGTGGTTAATGCCATGAAAGAGGCAGCAGGAAATGATCTTCTGAATGTGAGCCATGATCATCATGTTTACAAAAAGCTTCTGAAAGATCTGATAGTTCAGAGTTTGCTCAGACTGAAGGAGCCTTCTGTCCTGCTGCGCTGCCGAAAAGATGACCTGCATTGGGTGCAGTCTGTCCT</w:t>
      </w:r>
    </w:p>
    <w:p>
      <w:pPr>
        <w:pStyle w:val="Normal"/>
        <w:rPr/>
      </w:pPr>
      <w:r>
        <w:rPr>
          <w:szCs w:val="21"/>
        </w:rPr>
        <w:t>&gt;L2735</w:t>
      </w:r>
    </w:p>
    <w:p>
      <w:pPr>
        <w:pStyle w:val="Normal"/>
        <w:rPr>
          <w:szCs w:val="21"/>
        </w:rPr>
      </w:pPr>
      <w:r>
        <w:rPr>
          <w:szCs w:val="21"/>
        </w:rPr>
        <w:t>AATAAATTAAAAAATTCGATTGATAATTTGATATAATTGCTATGCTTAGTCCCAAAAGAACCCGATTCCGTAAACAACATAGAGGAAGAATGAAAGGAATAGCTTTTCGAGGTAATCGTATTTGTTTCGGCAGATATGCTCTTCAGGCACTTGAACCCGCTTGGATTACATCTAGACAAATAGAAGCGGGGCGACGAGCAATGACACGAAATGCACGCCGCGGTGGAAAAATATGGGTACGCATATTTCCCGACAAACCGGTTACTTTAAGACCTACGGAAACACGTATGGGTTCGGGGAAAGGATCTCCCGAATATTGGGTAGCTGTCGTTAAACCAGGTAGAATACTTTATGAAATGGGCGGAGTAGCAGAAAATATAGCGAGAAAAGCTATTTCAATAGCAGCATCAAAAATGCCTATACGAACTCAATTCATTATTTCGGGATAGGAATATAGAACCAAAGGAAAAAGACCTTTTGGATGCAAAAAAAAATCACAAGTTCCTTTTTTTTTTTTTGGACAAACAATATATCTTTTTTTCCTTTGCATTAAAATAACAGATTAAAAAAAAATGATATGATCCAATCTCAGACCCATTTGAATGTAGCGGATAACAGCGGAG</w:t>
      </w:r>
    </w:p>
    <w:p>
      <w:pPr>
        <w:pStyle w:val="Normal"/>
        <w:rPr/>
      </w:pPr>
      <w:r>
        <w:rPr>
          <w:szCs w:val="21"/>
        </w:rPr>
        <w:t>&gt;L0076</w:t>
      </w:r>
    </w:p>
    <w:p>
      <w:pPr>
        <w:pStyle w:val="Normal"/>
        <w:rPr>
          <w:szCs w:val="21"/>
        </w:rPr>
      </w:pPr>
      <w:r>
        <w:rPr>
          <w:szCs w:val="21"/>
        </w:rPr>
        <w:t>ATTCCAAATACGGATCCACCGCCTTCGATCCGAACCCTGAAACCCTATTCCCTTCTCTCTAGATTTTGTTCTTATCTACACAAACTATGCCAATGAGGAAGGGAGCCAAGAGGAAGAGAGTCCAGAAAGACAAAGAAGATGAAGCAAAAGCTTCTTCTTCTTCTCAAGAAAATCACAAGCAGGAATCCACCAAAGCTCCTACGCGAGCTAAAAGCGTCAAGGCCTCTAAACCCCAACCTGAGCCTGAATACTTCGAGGATAAGCGAAACTTGGAAGATCTATGGAAGGAAGCCTTTCCTGTTGGGACAGAGTGGGATCAATTGGATTCAGTGTATCAATTCAACTGGAATTTTTCCAACTTGGAAGATGCATTTGAAGAGGGAGGCATTCTACATGGAAAGAAAGTTTATCTATTTGGTTGTACAGAGCCTCAATTGGTCCCTTACAAGGATGAACAGAAAGTAATTTGCATACCTGCAGTTGTGGCCATTACGTCTCCCTTCCCTCCTTCTGATAACATTGGAATTAACTCAGTT</w:t>
      </w:r>
    </w:p>
    <w:p>
      <w:pPr>
        <w:pStyle w:val="Normal"/>
        <w:rPr/>
      </w:pPr>
      <w:r>
        <w:rPr>
          <w:szCs w:val="21"/>
        </w:rPr>
        <w:t>&gt;L0077</w:t>
      </w:r>
    </w:p>
    <w:p>
      <w:pPr>
        <w:pStyle w:val="Normal"/>
        <w:rPr>
          <w:szCs w:val="21"/>
        </w:rPr>
      </w:pPr>
      <w:r>
        <w:rPr>
          <w:szCs w:val="21"/>
        </w:rPr>
        <w:t>ATTCCCAACCCATCAACCAGCCTGAGCCCTCACATAGAGCAACACGACGCCGATCACGTCCTGCTCGACGTCGTCAACATCCAGTGCGTCCAGCCTCTCCTCCCGATGATGCTTTGCCCCCACTTGTTGCATTCCACCCTTACTGCATCACATCAGCGCCTGATCATTCTGATCCTATTCCCTCGGCTCCTGCACTATCTGATCCTGCTCATTACACTGGTCGGATGGCTACCCCATCAATGCCTGGCCCATCAGCACCATGGATGTCATATCAAACTCAAATGCAAAACAGAAGCACATTCGACTTTACTGAGAGTCAACAGCCGTAAACAGCATTCGGCGGCTTATTTGCTCCATTTGATAGACCATCAAGCATTGGGCCATCACACTATATGTTAGATCAATTTAGTGGATATGGGTCAGAACAATACTTTGCACCATATCATTCTGGTGCCTTAGGCCATATTCCATCTGCTGCGGGTCTATTTGGATACCATGAACAATTTGCAGTTTAGATTTGACTTAACAAAACCAGATTTCCTAGAATAA</w:t>
      </w:r>
    </w:p>
    <w:p>
      <w:pPr>
        <w:pStyle w:val="Normal"/>
        <w:rPr/>
      </w:pPr>
      <w:r>
        <w:rPr>
          <w:szCs w:val="21"/>
        </w:rPr>
        <w:t>&gt;L0078</w:t>
      </w:r>
    </w:p>
    <w:p>
      <w:pPr>
        <w:pStyle w:val="Normal"/>
        <w:rPr>
          <w:szCs w:val="21"/>
        </w:rPr>
      </w:pPr>
      <w:r>
        <w:rPr>
          <w:szCs w:val="21"/>
        </w:rPr>
        <w:t>GCATCTAACCAAACCATTCAAGGGGATCAGAAATGCAACTATACCATCAGGCACACTAACATTACTAAGATATCCAACACATGTGAAAAACAATGCAAAACGTACACGTTGAACGGAAAATATTCAATCATGTATGAATTAAATCAAAACCTTGTCTCCTCTTTAAATCAAAAATCATGGATTGAGGCCTGAGTACTTCCTGCCTGTGCAAACCCTTGTTTCCCAA</w:t>
      </w:r>
    </w:p>
    <w:p>
      <w:pPr>
        <w:pStyle w:val="Normal"/>
        <w:rPr/>
      </w:pPr>
      <w:r>
        <w:rPr>
          <w:szCs w:val="21"/>
        </w:rPr>
        <w:t>&gt;L0079</w:t>
      </w:r>
    </w:p>
    <w:p>
      <w:pPr>
        <w:pStyle w:val="Normal"/>
        <w:rPr>
          <w:szCs w:val="21"/>
        </w:rPr>
      </w:pPr>
      <w:r>
        <w:rPr>
          <w:szCs w:val="21"/>
        </w:rPr>
        <w:t>ATTCTTTTTTTTTTTTTTTTCAGAGCAGAAAATATGTTCTCCAATTATACTTGTCAATCCGAGACATTATAAAAAAAGAATCAAACGTTCCTACAGACAAGTGATTTCATATGGCAATTGCGAAATTGATAATGTAGAGAGGAGAAGTGAATTACAGTAGATCCAATTTTGAGGACGGAAGAAGGATCGTAGACCATATGAACCGATGTAGAGGGGCTAGACAATCTCCCAATCCTGCAAGCACTTCTCCAAAACCGGTTCCGCTGCCATTTCCACCTCCTTCCTAGCTGTCTCCACTTCTACAGCTACCAATGATTTGTGCACAAGAATTTGGTGAAGTATTTTCATCAGTCCTATCAGCGTGAAAGACTGGAATCTTGAAGAGAGGAGTAGAGGAAGCGACAACGAGAAGAACAGTTAAAAGGAATGGATAAAGAGGCGACGGGGAGGATGCCGTCAAGGCGGGGAAACAGTGATAGAGAGAAAGGTG</w:t>
      </w:r>
    </w:p>
    <w:p>
      <w:pPr>
        <w:pStyle w:val="Normal"/>
        <w:rPr>
          <w:szCs w:val="21"/>
        </w:rPr>
      </w:pPr>
      <w:r>
        <w:rPr>
          <w:szCs w:val="21"/>
        </w:rPr>
        <w:t>&gt;L0080</w:t>
      </w:r>
    </w:p>
    <w:p>
      <w:pPr>
        <w:pStyle w:val="Normal"/>
        <w:rPr>
          <w:szCs w:val="21"/>
        </w:rPr>
      </w:pPr>
      <w:r>
        <w:rPr>
          <w:szCs w:val="21"/>
        </w:rPr>
        <w:t>AAACGCGAATTCCACAGAGAGAGATAGATAGGCGGAAAGAGATGGAGAGAGAGAGAGAGAGAATTCGTAACACTAAATTATAGTTTTGCAGAATAAATTATTCGCAGAAGGATTTCAACCTAGTCCTTTTCGTTTTTGTTTATTTATTTGCTGTTCTTTGATCATCTTCATCCCCATAATCCTCAAAGGAAAAATGCAGTGCGGGCTAAACCTCCATGGAACCTATGGCCTTCCTCTTTCTGTTTCTGGGATCACCCATCGTCATCTTCCTCTCTCTAAAGAGATGGTAGATCATGATCGCAGAAGGGAAGCTATGAAGAAACAAAGATCACAAGCTAGAGAGGGTTTGCGTGCAAATCGAGAACTGGGTTTTGAAAGAAACTTTGAGAGAGTTGTTAGAAACATCCAAGAAAGTGAGATGAATGAAGATCTAGCAAGTTTTTTGCAGGATCTTTCTTGTTCTCTGGCTCGTACTGCTAAAGCTGCATAGTTTGTTTTGGCAAATATGTTAAATAAATTACTTAATTATTGTATGCTTT</w:t>
      </w:r>
    </w:p>
    <w:p>
      <w:pPr>
        <w:pStyle w:val="Normal"/>
        <w:rPr/>
      </w:pPr>
      <w:r>
        <w:rPr>
          <w:szCs w:val="21"/>
        </w:rPr>
        <w:t>&gt;L0081</w:t>
      </w:r>
    </w:p>
    <w:p>
      <w:pPr>
        <w:pStyle w:val="Normal"/>
        <w:rPr>
          <w:szCs w:val="21"/>
        </w:rPr>
      </w:pPr>
      <w:r>
        <w:rPr>
          <w:szCs w:val="21"/>
        </w:rPr>
        <w:t>ATTCGTTAAAATCCCCGACTCCTCGGGGTCTGAGAATCAATTCATCAACCACGAAAAAGAGAAGGAAAATTGTAGCGGAGTTGCGAGTATCAGCCGATCATGTAAAATCCCTAATAATTCCACTATCAAATCCTCACATCACCTCCAAATTATCTTCGTAAATCAACCGGGAAACCGCTCAAGACGTCAAGGAATCATGCTACGAGTGAAAAGCTTTGCTTATTTAGGTAGAAATTAAGCAGAACCAGAGAAAAAGCCCTCCACTGTGAAACCCTAGAGAGCGAATTCGACAAGGGAGTGCTTGTTCTCTGAAGGAGCAGAGTTGGGGTTTTGTTGTTTTCACTATCCCCCTCTCAAGTTTAGACTGCTTGGCGACGCCATGAGTCCTATTCAGAATTTTGAGCAACATTCTAGCCATTTAGCGGAGCTTGACCTCCGTACGCTCTATCCGTCTCTCTCATTTTGTCATTTTTTCTGTTTGTTTAACAAGAAATTGGAGGAAGTGAGAAGAGAATAAATGTAATGTACACTTCGCGTATTTTGATATTAGTTGAAGAAAAT</w:t>
      </w:r>
    </w:p>
    <w:p>
      <w:pPr>
        <w:pStyle w:val="Normal"/>
        <w:rPr/>
      </w:pPr>
      <w:r>
        <w:rPr>
          <w:szCs w:val="21"/>
        </w:rPr>
        <w:t>&gt;L0082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CCCAAATCAAAAAGCAAGTTCATTGCAAATATGAAACCATCATATCATGGATTGATGCCAGTTTTCTAAAGTTAAACACACTTTTTAATCAGAACAATATGGATGACATTCAAAGCCCACCTCCTCCAGAAGAAGACTAGGACCGGCCAATCTCATGATGCCTTCTATGGCTCATCTAACTGGTCCTGGACATCTGAAGTCCAAAGAGTAAGGTTATCCCTAAGGAGTTGCATGATTAGAGTACTATCCTTGTATGATTCCTCTCCCAAAGTGTCTAGCTCAGCAATGGCTTCCTCGAATGCCTGTTTAGCCATGCTGCAAGCTTTGTCAGATTGATTGAGAATCTCGTAGTAGAACACAGAGAAATTGAGAGCCAACCCCAACCTTATTGGATGTGTTGGTGCAAGATCCGCAAGTGCTATATCCTGAGCGGCCTTATAAGCTAGCATAGTATCCTCAGCAGCAG</w:t>
      </w:r>
    </w:p>
    <w:p>
      <w:pPr>
        <w:pStyle w:val="Normal"/>
        <w:rPr/>
      </w:pPr>
      <w:r>
        <w:rPr>
          <w:szCs w:val="21"/>
        </w:rPr>
        <w:t>&gt;L0083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CACCTAATGCTTGGCATCCAATGAGTACACAGAATATGGGGCCTTCCTCCGATGCTGGTGCACGTGGTTTTGGGAGTCGGTTGCCTCCTAGATCTGGTGACCTACCTTTAAATCAGGCTGGTCCCGTGGGTGGCCCTTCCGATGGTGCTCCTCCAGGACATGTTTCTTCTACTGCACAAGTATGTGAAGAACGTCTTTTGATGCCTGCTTGTGTTTTCATGGTCTTCCTAGAATGACTCAAGAATGATAAACCCCTCCAGTCTCCCCAGCATTTGCCTCCTCTTCAACTACACCCTCAAGTTACATCTTATTCACAGACACAAACATCCCATGCTGGTCATGCTCCACCTACTGCTGGTCAGACACCTTTCACTCAAGCACCACCATCACAGCAGTATCTTGGTATGAGTGGACAGTTGTCTGCTTCTCAACCTCAGCTGCAGCAGGGCGCCTCAGCTGGTACACCATTACAAGCACCTTTGAATATCACCTAAATCCCATTCTGGGTCTGCTGGGAAAATCACAACAGATCCTGCTCTGTCCACCGAAATG</w:t>
      </w:r>
    </w:p>
    <w:p>
      <w:pPr>
        <w:pStyle w:val="Normal"/>
        <w:rPr/>
      </w:pPr>
      <w:r>
        <w:rPr>
          <w:szCs w:val="21"/>
        </w:rPr>
        <w:t>&gt;L0084</w:t>
      </w:r>
    </w:p>
    <w:p>
      <w:pPr>
        <w:pStyle w:val="Normal"/>
        <w:rPr>
          <w:szCs w:val="21"/>
        </w:rPr>
      </w:pPr>
      <w:r>
        <w:rPr>
          <w:szCs w:val="21"/>
        </w:rPr>
        <w:t>CTTGAGGGATCATTCTTGGATAAGTTTTTCAAATCCACTGCAAAGATGGATCCACTGGAGCGTGCTGCATATCTTGAGAATGACAGAGAAATGGAAGTTGCACATTCTGTAGCAGCAACAGCTGGTGATACAGAGGCTTCAGATAATGTGGACACTCACTTTATCTGCTTCGCGTGTGTGGAAGGAGAACTTTTTGAGCTTGATGGAAGAAAGTCGGGACCAATATCACATGGTGCATCCTCACCAAGCAACTTAATGCAGGATGCAGCTAAAGTCATACGGAACATGATCCAGAAAAACCCTGACTCCCTTAATTTTAATGTAATCGCCATTTCAAAGAAAGCTGAAGGTGCAATTTAAATTTGGCAGTTTCAGGCTGTACAAGTTTTGTCCAGCCATCCATGATGTGGTCGGTTGTAGGCTTTATAAAACCCTTTGTCATCAGTTAAAGACATGCAGGGAATGATTTTCTGTTAAATGTTCTGTGTAAAGCTAAATCTTTAGCATAAAAAAAAAAAAAGAGAG</w:t>
      </w:r>
    </w:p>
    <w:p>
      <w:pPr>
        <w:pStyle w:val="Normal"/>
        <w:rPr/>
      </w:pPr>
      <w:r>
        <w:rPr>
          <w:szCs w:val="21"/>
        </w:rPr>
        <w:t>&gt;L0085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AGCAGAATGCTATTTAACGACTCAATTAAAATATTTAAAAACAATTCCAGACATTTTACAGTTATTAAAACATAAAAGGAAACAATTACAGGTCTAAGAGTACATCTACTGGGAACTTCACTCGACCTATCAGATATAAGTGCACCATTAAAGTAGGCAACGCAATTACATATCATACAAGCGCACAAATCAATAATCACCAAGAAAGAGGTGCACATATAAGGATTACAGTAATTGCACCCATGAGATGCCTTCCCAAGGATAATTAACCTTCTAAC</w:t>
      </w:r>
    </w:p>
    <w:p>
      <w:pPr>
        <w:pStyle w:val="Normal"/>
        <w:rPr/>
      </w:pPr>
      <w:r>
        <w:rPr>
          <w:szCs w:val="21"/>
        </w:rPr>
        <w:t>&gt;L0086</w:t>
      </w:r>
    </w:p>
    <w:p>
      <w:pPr>
        <w:pStyle w:val="Normal"/>
        <w:tabs>
          <w:tab w:val="clear" w:pos="420"/>
          <w:tab w:val="left" w:pos="2220" w:leader="none"/>
        </w:tabs>
        <w:rPr>
          <w:szCs w:val="21"/>
        </w:rPr>
      </w:pPr>
      <w:r>
        <w:rPr>
          <w:szCs w:val="21"/>
        </w:rPr>
        <w:t>ATTCCCATAATCCATCTGGAATCAAAGTGCTCTCCGCTCCGACCATTTATACTAACCTACAAGAAACTGATTTCAAGATCCCAAATCGAAACTGCAAAAGAAAATGGAAGCTTGATTAGATTTGGAAGCAACCTAAAAAGATAGATGGAGAGGTCTTTTTTGTTGAGTCGACTACTGCTCGTTACTCTCTTTCTTGCAGCTACAAGAACAGCAGCTTCAAGACCTGGGTTTCTCTTCACAAGAGCCAAGGAAGATGCCTCCACAGTACTGGAGCAGCAGGAGAGAGGATTGGCCAAGGATGGTCCCACAGACGTCGACGGTATCGAACGTGTTTGGGTCGAGAACGTTTGAGCGGTACAGATCTGGATTGACGTTGTTAGAATCAACGGGTAGGAACGATGATGAAAATGCGTTCGCTGGGTTGTTAAAGCAGGGGAGTGCANCCCTTCTCAACTCTTATGCTACAAAGGGGTTCCCATATGCAGCTTGGG</w:t>
      </w:r>
    </w:p>
    <w:p>
      <w:pPr>
        <w:pStyle w:val="Normal"/>
        <w:rPr/>
      </w:pPr>
      <w:r>
        <w:rPr>
          <w:szCs w:val="21"/>
        </w:rPr>
        <w:t>&gt;L0087</w:t>
      </w:r>
    </w:p>
    <w:p>
      <w:pPr>
        <w:pStyle w:val="Normal"/>
        <w:rPr>
          <w:szCs w:val="21"/>
        </w:rPr>
      </w:pPr>
      <w:r>
        <w:rPr>
          <w:szCs w:val="21"/>
        </w:rPr>
        <w:t>GAATTCCAGTCCACGGCCAACCACCGGACAAACCAACCCGGCTGTTTCTGGTGCTGCAGATTCTGTTAACTATGCAACTGCTGCATCCTTGGGGAATCTGCCTTCCATTAGGGTGTCTGAAGTGCGGGTAGTTCCTATTAGGACTGTGGTTGCTGCAATTCCTGCTTCAGTTAGGCAAACATTTTCTAGTTCGACTCATAGTTTGATGGGCTTATTCCATCCGGTCTTAGATGGAGTTCATGATGTGAATTCTGAAATTCTGGATAGCACAAGTGATTTTCAGTTTCCTAGTGACCATAACCGTAGTTCACCTATCAGTGTTGGTGGTAATGTTGACTTTCAGACTACGGCCACAAATTCTACCCCACATGTGGCTGCTGCTAATGCACAAGAGGCAACACCAACAGTGGGTATTGAAGGAGCTTTCATCTCTAATTTGCTTCATCAAATGATGCCCTTCATAGCTCAAAATGTAGCCTTGGGATCAGAAGTGGCATCTTCAGGGAGAGATGCTGGTAATACAGAAGCTTCAACACAGGCTTCAGACTCAGATGTTGGCACTTCCTCCAGGCCACTAGGTGACCCTTC</w:t>
      </w:r>
    </w:p>
    <w:p>
      <w:pPr>
        <w:pStyle w:val="Normal"/>
        <w:rPr/>
      </w:pPr>
      <w:r>
        <w:rPr>
          <w:szCs w:val="21"/>
        </w:rPr>
        <w:t>&gt;L0088</w:t>
      </w:r>
    </w:p>
    <w:p>
      <w:pPr>
        <w:pStyle w:val="Normal"/>
        <w:rPr>
          <w:szCs w:val="21"/>
        </w:rPr>
      </w:pPr>
      <w:r>
        <w:rPr>
          <w:szCs w:val="21"/>
        </w:rPr>
        <w:t>ACTAGTGGATCCCCGGGCTGGAGGATTCGAATTTCGTTTTTTTTTTTTTTTTTTTTTTTTTTTGGATGCTTTGTCAATCTATGTTTGCTCATCTTGTTGAGAATACATAATAATTAACATCTTTAAGTCAATCACCTAATCACTTTGTTTAAGTCAATCACCTACCACCTGACAACTTCGTAAAACCCTACTCAGACAGAGAACAAGCTTCAAACACCAAACTTTCCAATTACAAAATTCACCATGTAAACACCCCTTTTCTCAGCAAGCAAGAAATCCAATCAAAATCCACAAACAAAAACACCATCAAACACTCCCAATTGAACCTTT</w:t>
      </w:r>
    </w:p>
    <w:p>
      <w:pPr>
        <w:pStyle w:val="Normal"/>
        <w:rPr/>
      </w:pPr>
      <w:r>
        <w:rPr>
          <w:szCs w:val="21"/>
        </w:rPr>
        <w:t>&gt;L0090</w:t>
      </w:r>
    </w:p>
    <w:p>
      <w:pPr>
        <w:pStyle w:val="Normal"/>
        <w:rPr>
          <w:szCs w:val="21"/>
        </w:rPr>
      </w:pPr>
      <w:r>
        <w:rPr>
          <w:szCs w:val="21"/>
        </w:rPr>
        <w:t>GAGCTCAATTCTTTTTTTTTAATAAAATTGATTAACAACTATAGCTCCCAATACCAGAATTCAAAATATGCTTCCTAAACCAAGTCAAGAGCTTTTAAGTATAGTTCCGTACTTCCAAAGCAATCAAATGATTACAATTGCTTAAATAGAAGAGGAAAACACCAGAAGTTGCAGATGAGATGCATGTGCAACTGAGGCACTTTCAGTTCCATTAGGCCAAACTTCTAGGGTGACTCGCTGCCTCTTGGGGCGCGGCGGTTGTCCTCATAATCATCATCAACAGGGCTCCTGTCATCCCTAGGACTGGGACTGGGACTGGGACTGGGACTGCGGCTGCGGCCATTAGTTTGAGCTGGACTTCCATACCTCCCATCTCCAGGGCTCTGTCTTTCAGGGCTTCTGCTCCCCCTTAGGCTACCACTATATTCTGATCTCTCTTGCTGGTCATCCAGTTTCCGAGCTTTGGCAGAAGGGTTTGGGCTGCCTTCATCAGGCGNATGCTGGGTCCTACTCTTGGAGGGCAACATTCTTTGGCTCATGGTCAGGACCTGTATCATCTCA</w:t>
      </w:r>
    </w:p>
    <w:p>
      <w:pPr>
        <w:pStyle w:val="Normal"/>
        <w:rPr/>
      </w:pPr>
      <w:r>
        <w:rPr>
          <w:szCs w:val="21"/>
        </w:rPr>
        <w:t>&gt;L0091</w:t>
      </w:r>
    </w:p>
    <w:p>
      <w:pPr>
        <w:pStyle w:val="Normal"/>
        <w:rPr>
          <w:szCs w:val="21"/>
        </w:rPr>
      </w:pPr>
      <w:r>
        <w:rPr>
          <w:szCs w:val="21"/>
        </w:rPr>
        <w:t>ATTCGTTGTATTTTACAGAGGGCAGCAGGCCCCTTCACTCTGTGGTGAAGAGTTCAGCAATTAATCATCTAAGAGATAGAGAGAGAGAGAGAGACTGGTCTTAGAGTGGGCGCTCTTTGTGTCTCTTGCTCATGTTTGTGGTGGTCTTAACACCATTTCCAGCTCAGGTATGCATGTTGGTTTTTGCTTTGGAAATGGAAGTTGTGCATATAAATACCAAGTTGTTAAAAAAAAAAAAAAAAAAAAAAAAAAAAAAAA</w:t>
      </w:r>
    </w:p>
    <w:p>
      <w:pPr>
        <w:pStyle w:val="Normal"/>
        <w:rPr/>
      </w:pPr>
      <w:r>
        <w:rPr>
          <w:szCs w:val="21"/>
        </w:rPr>
        <w:t>&gt;L0092</w:t>
      </w:r>
    </w:p>
    <w:p>
      <w:pPr>
        <w:pStyle w:val="Normal"/>
        <w:rPr>
          <w:szCs w:val="21"/>
        </w:rPr>
      </w:pPr>
      <w:r>
        <w:rPr>
          <w:szCs w:val="21"/>
        </w:rPr>
        <w:t>TGCAGGAATTCGAATTCGTTTTTTTTTTTTTTTTTTTAATTAAAAATGTAGTATATCTCATTCAAAGTCGACAGCAGGAGGGGGAAAAAACAAACAAGATCACACATCAAAATCTAGTCGTGATTGTAGTATTTTGGACATCATAAACACTATATACAACACTCCCTACAATGGTAAGCTATGCAAAATACTTGAGAAGACAAGCAGCCAAAGCTGCAAGAACCAAATAACTGGAACCAGCATGGTTCGGGCAGCCTTCATTAGAACCACGGTTCCGGTGATTATTTTGGTGATGGTTCATAGCCCCAGCAGCATACAAGGGAACTACAGTTGCACCATGCCTGTACCCTGTATCACCATTACCATTAACTTCTCCGCCATGCGCTCTGCTTCCCATTGAATGGTTCCATGACTCCTCCACTCCTCCACCCTCCTGTCTACTGAGACCGCCGCTCTTGCCCTTCT</w:t>
      </w:r>
    </w:p>
    <w:p>
      <w:pPr>
        <w:pStyle w:val="Normal"/>
        <w:rPr/>
      </w:pPr>
      <w:r>
        <w:rPr>
          <w:szCs w:val="21"/>
        </w:rPr>
        <w:t>&gt;</w:t>
      </w:r>
      <w:r>
        <w:rPr>
          <w:szCs w:val="21"/>
        </w:rPr>
        <w:t>L0093</w:t>
      </w:r>
    </w:p>
    <w:p>
      <w:pPr>
        <w:pStyle w:val="Normal"/>
        <w:rPr>
          <w:szCs w:val="21"/>
        </w:rPr>
      </w:pPr>
      <w:r>
        <w:rPr>
          <w:szCs w:val="21"/>
        </w:rPr>
        <w:t>CTCGAAACGATCGATGATTTATTAAGAAGAAGATAATGGATTCTACAAGATATTGGAGTTGAACAAGAACGCAACCAAAGAGGAAATCCAAGAAGCCTACAAGAGATTGGCTCTCAAATATCACCCTGACAAGCATTCCCAATCTCCTCAACTGGTCAGAGAAAACGCTACCCTCCGTTTCAAACAACTCTCCGAGGCCTACCACATCCTCGCTGATGACCGGAAACGTGCCGATTATAACATTCGCTCCTCCTCCTCCTCATTCTCCTCTGGTTATAATAATCATAGACATGCTCATGGTTATGGCTACGGTTATGGCTACAATTACCATTCTTATCAGAGCCAGAATAGAAAAGCCGATGGTGG</w:t>
      </w:r>
    </w:p>
    <w:p>
      <w:pPr>
        <w:pStyle w:val="Normal"/>
        <w:rPr>
          <w:szCs w:val="21"/>
        </w:rPr>
      </w:pPr>
      <w:r>
        <w:rPr>
          <w:szCs w:val="21"/>
        </w:rPr>
        <w:t>&gt;L009</w:t>
      </w:r>
      <w:r>
        <w:rPr>
          <w:szCs w:val="21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GGGACATTTTTTTATTCCATCTATCATATCATAAAGCTTCTGAACCTGTCACGATAGCAATAATAATAATAATAAGCCTAACTTATCTAAACTATCCGGTGCGTGGCGCCCCCCCAAGTTACACATCACAAGCCCGCGATAGCTTCCAATCCAATGGGCTTTGAATGAATGATTGATCCAGTAAAGTGCGTCAGCAGNGAGACGTGTTGCGCTTAGCCGCATTACCTTTTGATGAATTCACGCGTGCCCTCTTTCTATCCGTTGGATCTCCATTAAGGTCAAAGCTCACTTCATCTC</w:t>
      </w:r>
    </w:p>
    <w:p>
      <w:pPr>
        <w:pStyle w:val="Normal"/>
        <w:rPr/>
      </w:pPr>
      <w:r>
        <w:rPr>
          <w:szCs w:val="21"/>
        </w:rPr>
        <w:t>&gt;L0095</w:t>
      </w:r>
    </w:p>
    <w:p>
      <w:pPr>
        <w:pStyle w:val="Normal"/>
        <w:rPr>
          <w:szCs w:val="21"/>
        </w:rPr>
      </w:pPr>
      <w:r>
        <w:rPr>
          <w:szCs w:val="21"/>
        </w:rPr>
        <w:t>TTTTTTTTTGTTTGTTTGTTTGGAATCAAAGAAAGGAAAGGAAAAGAAAACAAAAAGAAAAGAAAGGGATTATTATTGTTATTATCATTAGGGCGGTCAGGTCGTATGATGTTTTGTGGTGTATTGAAAGAT</w:t>
      </w:r>
    </w:p>
    <w:p>
      <w:pPr>
        <w:pStyle w:val="Normal"/>
        <w:rPr/>
      </w:pPr>
      <w:r>
        <w:rPr>
          <w:szCs w:val="21"/>
        </w:rPr>
        <w:t>&gt;L0096</w:t>
      </w:r>
    </w:p>
    <w:p>
      <w:pPr>
        <w:pStyle w:val="Normal"/>
        <w:rPr>
          <w:szCs w:val="21"/>
        </w:rPr>
      </w:pPr>
      <w:r>
        <w:rPr>
          <w:szCs w:val="21"/>
        </w:rPr>
        <w:t>AAACCAGTTGTATCTAGTCGGCAGTCAAACCTTTCAAGTCAGAAGACAGGTCCATCTAATTCTGATGGAATTAGTACTTCTCCTAGCAAGCTAGATGCATCAAACACAGTTTTTGCGAAGCCAAAGGTGAAGCCAGTTCTTGAAGATCTGGTTGAAGAAGCAAACTCAAGACCTGGCCTTGTACAAAGATCTCACAGCAACCCAAAAGAGAGGTTAATACAATCAGATAAACAGGCAAAGAAGAGGTTGTCTCTGCCTAATGGTGGGGGAGGTGCTGGGGGTCAAGCAGCGACGCATGGCAGAATTGCAGGTAAAGGGACAGGAGGTTCT</w:t>
      </w:r>
    </w:p>
    <w:p>
      <w:pPr>
        <w:pStyle w:val="Normal"/>
        <w:rPr/>
      </w:pPr>
      <w:r>
        <w:rPr>
          <w:szCs w:val="21"/>
        </w:rPr>
        <w:t>&gt;L0097</w:t>
      </w:r>
    </w:p>
    <w:p>
      <w:pPr>
        <w:pStyle w:val="Normal"/>
        <w:rPr>
          <w:szCs w:val="21"/>
        </w:rPr>
      </w:pPr>
      <w:r>
        <w:rPr>
          <w:szCs w:val="21"/>
        </w:rPr>
        <w:t>TAAGAATAACAATCCTCCAATTCGAGCTAGGCATCAATGTGCTTATCTCGAAGCATACCACGACTGGGTGTTGAAGGGATTAACTCATACGGTTTTGACAAATTGATCCTAGTAGCTGCATCACAGCTCAGTGACCAATTCCTGAATCCAGGCAAGCCACTAGAATCTCCTCTTGGAGCTGCAAACTGTATACCAGAAGTCACATGACCCGACACCAGTATCTGAGCATTCAGAGTTGAGTTCTTGGGAGCATTTCTGCCGGTCAAAGTCGCCCCTTCAAGTGCACCAAGCTGTGCTTCGCGTGACCAATATTGGTCGGGAGGGTCTTGTTTTGGGTTTCTAACAGAAGTTATATATATATATATATATATATATATAGAGAGAGAGAT</w:t>
      </w:r>
    </w:p>
    <w:p>
      <w:pPr>
        <w:pStyle w:val="Normal"/>
        <w:rPr/>
      </w:pPr>
      <w:r>
        <w:rPr>
          <w:szCs w:val="21"/>
        </w:rPr>
        <w:t>&gt;L0098</w:t>
      </w:r>
    </w:p>
    <w:p>
      <w:pPr>
        <w:pStyle w:val="Normal"/>
        <w:rPr>
          <w:szCs w:val="21"/>
        </w:rPr>
      </w:pPr>
      <w:r>
        <w:rPr>
          <w:szCs w:val="21"/>
        </w:rPr>
        <w:t>GGTTTTTTTGTATGTTAATTGCTCATGAAATCACATTCCAAACAGAAAAAACAAATTCTGTGCTAGTATATTTTACAGTGAAACATAATTGAATCTTAAATGGTTCAGACAAACTATTATACAAGCTAAAAGAAAGACCAGTGAATATATGACAACACACCACGCCAAATTTCATGAATAACTTTGTTACCTTTTAGCAAAGATACGTCATTGATGCCCTGTACATTTCTTGATCCAAGACATAATAAAGTGGCCATTGATTTTCTCAGGAAAATATACTTCATGGATTATGAAGTCATTCACCTTGACGATTATACCAATTCAAACTGTTTGTTTATGTTAAAAGTAGATGTCCGGCTAGGCTCAACAGCTCATTTTTCACAACAGAGGAAATGAAAGGATACATGCTGATCCTGTATTGATTTCATCCACTGTCAGAGTCATCAGTCTGCTCCTCCTCAATTTCTCTTATGCTCTGTACAACATCAGCAACTTTCTTAGAAACATG</w:t>
      </w:r>
    </w:p>
    <w:p>
      <w:pPr>
        <w:pStyle w:val="Normal"/>
        <w:rPr/>
      </w:pPr>
      <w:r>
        <w:rPr>
          <w:szCs w:val="21"/>
        </w:rPr>
        <w:t>&gt;L0099</w:t>
      </w:r>
    </w:p>
    <w:p>
      <w:pPr>
        <w:pStyle w:val="Normal"/>
        <w:rPr>
          <w:szCs w:val="21"/>
        </w:rPr>
      </w:pPr>
      <w:r>
        <w:rPr>
          <w:szCs w:val="21"/>
        </w:rPr>
        <w:t>GAATTCATTTTCAGTTTGTCTTTCCTCTGACCCAAAACAGCCCTCACAAAGAAGGTATGTTCCTAGTGCTGGAGGAGCAGTAACTGATCAAAGCTATGCTGGCCACGGGATATGTGTCGGGAAAAGCAGTAAGCAAGGCAAAAGTGCATGGTGAATCTCATCAAGTTACTGCAACTGAGCAGCTAAGGTTGCTGAGCTGACTGATAGAGTTGGCCTTGCTGATAAAATTTTCGCTGGCATGGGAGCTGTCAAAGCTTTGGGTCAGAAGTACCATGCCTCTGGTATGACCAAATCAGCTGCATCAGCAACAGGAAGAACAGCTGCAGCAGCAGCAGCAAACACTGTGGTAAACAGTAGCTACTTCTCCAACTTAGATACAGCGTTTGATACTGTATATCATATGTAGTGTGTAACTAGTTGATAGTTTTNCTACTTTTGTATAGCACTTGCTGGTTTTTCACTTCCTTTGCCAGTATAGC</w:t>
      </w:r>
    </w:p>
    <w:p>
      <w:pPr>
        <w:pStyle w:val="Normal"/>
        <w:rPr/>
      </w:pPr>
      <w:r>
        <w:rPr>
          <w:szCs w:val="21"/>
        </w:rPr>
        <w:t>&gt;L0100</w:t>
      </w:r>
    </w:p>
    <w:p>
      <w:pPr>
        <w:pStyle w:val="Normal"/>
        <w:rPr>
          <w:szCs w:val="21"/>
        </w:rPr>
      </w:pPr>
      <w:r>
        <w:rPr>
          <w:szCs w:val="21"/>
        </w:rPr>
        <w:t>TACATTTTTTTCTGTAACCATTTTCCTCAATGAATTTTTGTCACCATTTGCGATTAGAGTGCTTATCTCCTTGTACAAGTCAATGGCCTCTTTGTAGAACTCATGTTTCGAGTATCCAGATTTTCTTAACTTGGAAATGGCATAAGCACTTTTCATCTCTAGAATGATATCTTCTTTTGTTCGTCTCCAACCACTTTTTGTGAACCACCTTCGCCAAAATGGGATTGGTTCACGAGGTGCATAAGGTTCATAGATGAATCCAGGACTCGAAATGGACACTTTAAGAGCCCCCATCTGCCGTGCTTGTGCGGGAGCTCTTGCCTGTGTTGTCGCCAACCTCTTGTTGCTTAAGAAAATTGATAATTCCATGGCCATTGAAGAATGAAGGGTTGTCC</w:t>
      </w:r>
    </w:p>
    <w:p>
      <w:pPr>
        <w:pStyle w:val="Normal"/>
        <w:rPr/>
      </w:pPr>
      <w:r>
        <w:rPr>
          <w:szCs w:val="21"/>
        </w:rPr>
        <w:t>&gt;L0101</w:t>
      </w:r>
    </w:p>
    <w:p>
      <w:pPr>
        <w:pStyle w:val="Normal"/>
        <w:rPr>
          <w:szCs w:val="21"/>
        </w:rPr>
      </w:pPr>
      <w:r>
        <w:rPr>
          <w:szCs w:val="21"/>
        </w:rPr>
        <w:t>AAACTGCTGATATCCCTGGGTTGCTTTGATTGGTCAGTCAGTTCAATAGCTTCTGCACAGTCTGGATCTGAGAGCTCATTGGAAACTGCATGGAAAGCAGAGAGTGAAAGTCTTAAATCGATACTGACTGGAGCCCCTCAAAGTAAGCTAGGCAGAATAGCTTTGGTGGATGTTCTGGCACATCAGATTCGCAAGCGTATGA</w:t>
      </w:r>
    </w:p>
    <w:p>
      <w:pPr>
        <w:pStyle w:val="Normal"/>
        <w:rPr/>
      </w:pPr>
      <w:r>
        <w:rPr>
          <w:szCs w:val="21"/>
        </w:rPr>
        <w:t>&gt;L0102</w:t>
      </w:r>
    </w:p>
    <w:p>
      <w:pPr>
        <w:pStyle w:val="Normal"/>
        <w:rPr>
          <w:szCs w:val="21"/>
        </w:rPr>
      </w:pPr>
      <w:r>
        <w:rPr>
          <w:szCs w:val="21"/>
        </w:rPr>
        <w:t>TCACATGGAAAATTACCACCAGCTTTCATTTCAATCTTCCTCGCCGAATAGAATGCGAAGGCGAGATGCGAAGAGGCCGGTAGGGTCGAAAGAGGCTTCGTGGAGTAGGCCACGCTTGATGTTATTCACTCGATCGGTTAGGGTTTGCTGCTCTTGCTTAAGAGCTGAAGTGTCTTCCTGAAGGTCATGGAGACGGTACTTTTGACCTAAGGATCTGATACTCAAAAGCAGTATCCCTGTCATTGC</w:t>
      </w:r>
    </w:p>
    <w:p>
      <w:pPr>
        <w:pStyle w:val="Normal"/>
        <w:rPr/>
      </w:pPr>
      <w:r>
        <w:rPr>
          <w:szCs w:val="21"/>
        </w:rPr>
        <w:t>&gt;L010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GTTTTTCTGTGTGTTGAAGAACTTAGGCGGTTCAACTATCCTTCAGCAGATGCATCTTCCTCCCCATATTTCTCCCTTGACTGGTGTTGCCGCATCAGTGATGCATCTGAGCTGGTCATTGAGCGTCCGTTCGTAACCTTAATTCTTCAGCATGCTACAAAAAAATTCTGTTTCTCACCAAAGGGTCACAAGGACATTGCAACCATTGATAAGGAAAATACAGGCTGCCCTTTGACATGGAAGCTCAAGTGGTTCTCTGAAGACAGTCTATTCAATTTTGTAGCACTGTTGAATGCAATTCATTCAGGTATAAAGAGTTCTGCTCTGATCATAACACGTGTGTCATGAGACTCATCGTTTGTATAATATTAGTTGAGTTGTTTCATATTCATTTCATTCTTTTTTTTTTTTTTTTCCGATTTAATTGATTTTTAGTTTCGTATATTCTAGTGTGGCAATTCAATAGCTTTCTTTGCTTGTGATTCTTTTATTTGTATTCTTTTAGTATTGTGTACAAATTGTAGAGCACAAAACATTAAAGAAAAATTTAAGGTTAAAAAAAAAAA</w:t>
      </w:r>
    </w:p>
    <w:p>
      <w:pPr>
        <w:pStyle w:val="Normal"/>
        <w:rPr/>
      </w:pPr>
      <w:r>
        <w:rPr>
          <w:szCs w:val="21"/>
        </w:rPr>
        <w:t>&gt;L0104</w:t>
      </w:r>
    </w:p>
    <w:p>
      <w:pPr>
        <w:pStyle w:val="Normal"/>
        <w:rPr>
          <w:szCs w:val="21"/>
        </w:rPr>
      </w:pPr>
      <w:r>
        <w:rPr>
          <w:szCs w:val="21"/>
        </w:rPr>
        <w:t>CATTTTTTTTTCTTTTTTTTCAAACACTTAAAAAACTATCATGACTTTAATTTCAATCCATTTTAGTACAAGTCTGAATTTATTTCAAAAAATATAAAAACAACTTTACCCCACTCCAAATAATTATGGAATTTATTATTTTTAAAATTATTTGGAACACAAGGAACCTACAGGCACACACACATGGTCAAAACACTAAGCAAAAGCAGCAGCAGCAGTTTCTTCCGGCAACGGTTTCACCTTAGGGATATAGTCACTCATGGCTGGTCCCTTGGATTGGCCTTCAAAAGCCTTCCAGGCTTCCCATTTGGCTCGGTCCCTCATGTAAAACATCCCAGGAGGGCGGGTGTTCACGGGTCCAACAGGGGCTGGCTTATAAAGCCCATATAAAATAAGTTGGCTCTCATTGGTGGTATTTTCGGGAAGGGTCTTACCTTTCCTCAGCATACTCCTCAAATCCCTCCTTCAAACCCATCTTTAA</w:t>
      </w:r>
    </w:p>
    <w:p>
      <w:pPr>
        <w:pStyle w:val="Normal"/>
        <w:rPr/>
      </w:pPr>
      <w:r>
        <w:rPr>
          <w:szCs w:val="21"/>
        </w:rPr>
        <w:t>&gt;L0105</w:t>
      </w:r>
    </w:p>
    <w:p>
      <w:pPr>
        <w:pStyle w:val="Normal"/>
        <w:rPr>
          <w:szCs w:val="21"/>
        </w:rPr>
      </w:pPr>
      <w:r>
        <w:rPr>
          <w:szCs w:val="21"/>
        </w:rPr>
        <w:t>ATTCCCAACTTTCTACAAAACCCTAATCGTTTTGCCTCCCAAAACGATGCGTTTGTTTGCCAAATTCAATACAATTCCATAACCATGAAGCTCTAGTTTTCATTTCAATGGCCTCTTATCGACTCCTCTCCTGTTATCAGTATTATCAATAACGACAACAACTGAAGCTTTGGTGATTCATATTCACGCTCCATGGAAGCTCGTAGAGGTTGGCGTGCCGTTCCCAAGGTTCGCCAGGTCGGATTCTTCACTCCCAATGAGCCACCGCCGCCTGCTCGGACTCAGTCTGGGCCGCCTGACTCTAACTCGCCGCCGCTTTCCAATTCTCCTGCGGGCAACTCCTTATCTCCAGTTATGATCCCCCCGCCACGTCACCTCTCTGATAACCTTGCTCATCGCGCCACTTCGCCACTCCCTGTCCCAGAGACATCGGCCTTCCGCCGACCTATCCCCGGCGGCGACCGTGTGGCGGTGGTGGGCAGCTACAACCCTACCGATTCGATGCTTGGAGCGTCGCCGCCGCTGACCTCGCCTTCAAGTAGGATCGGCGATGGAT</w:t>
      </w:r>
    </w:p>
    <w:p>
      <w:pPr>
        <w:pStyle w:val="Normal"/>
        <w:rPr>
          <w:szCs w:val="21"/>
        </w:rPr>
      </w:pPr>
      <w:r>
        <w:rPr>
          <w:szCs w:val="21"/>
        </w:rPr>
        <w:t>&gt;L0106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AAAAAAACTCCTTTTATTTCATTAAACAGTAAAACATACATCACAAACATCGTAATCTCTATCATCAACATACCTAAACTACAAGCATTACTATTATTATGGTTACAGAACTACAAGCATTATTTGGAATTTGCTTAACCACAAGCTGAAACAGAACAGAGAACAGAGAACAGAACAAACCCCATTTTTTTCAAGCCTCAATCCACCTCTTCAATCTTTGGCCCTGCTCCAGAACCACCAGAGCTAGAAGGGCCATACCCACTTCCGGGCTGAGCACCGCCGCCCATTGGCACATCTTCACCACCACCACCTTGATACATCTTTGAAATAATTGGATTGCACAAGCCCTCTAATTCCTTCAATTTGTCTTCAAATTCATCCACCTCTGCCAGTTGGTTCCCGTCAAGCCATTCAGTTGTCTCATCAATGGCCTTCTCAATCTTCTGCTTGTCTGCTGGATTCAGTTTACCTGCAATTTTCTCATCCTTCACCGTATTTCTCATATTATAAGCGTAATTCTCTAGCTTGTTCTTGGGAGAGAGAACTAGTGCGCGCTCAC</w:t>
      </w:r>
    </w:p>
    <w:p>
      <w:pPr>
        <w:pStyle w:val="Normal"/>
        <w:rPr/>
      </w:pPr>
      <w:r>
        <w:rPr>
          <w:szCs w:val="21"/>
        </w:rPr>
        <w:t>&gt;L0107</w:t>
      </w:r>
    </w:p>
    <w:p>
      <w:pPr>
        <w:pStyle w:val="Normal"/>
        <w:rPr>
          <w:szCs w:val="21"/>
        </w:rPr>
      </w:pPr>
      <w:r>
        <w:rPr>
          <w:szCs w:val="21"/>
        </w:rPr>
        <w:t>ATTCCGCTCTCTTCTCTCTCTTGAATCTTCTCTTGTCCAATTCACGCAGCGAGATCCTTCTGCCGGAGCTGATCACTGGAGGCCATGGAGGACGATTTCGAGTTTGCCGATCACTCTCCTCCGTCGTTCCAGAACGTGGGGAATGTGGTCAAGGATGTTGAGGCTAGAGGATTCAACCCAGGATTGATAGTGCTGCTGGTTGTTGGCGGGCTAGTTCTGGCATTCCTAATTGGAAATTATGCTCTCTACATGTATGCGCAGAAGACACTTCCTCCCAAAAAGAAGAAGCCAATCTCCAAGAAGAAAATGAAGAAGGAAAGACTGAAGCAAGGCGTCTCTGCACCAGGAGAGTGAAATTTGAGATGTGTTTGCTATTCGTAACTTGTGTTAAACTCTTGTGTTCGAAATTTTCCCGCCTTTCATGTCAAGAGAGCTATATTATTTCACTTTTTAGCTTTCATATTTGATAGAAATTTTAATATTGAAGTTCACAATCTGTCGTATCGGGTAGAATATTTGACTTGAATGTAGCTTGCCTTTTTTCTTTCCACTGCGGTGGCCTATGATAATCGTATCGTAGTGCAACCTCTCCGTTCTTTATGGTTAGC</w:t>
      </w:r>
    </w:p>
    <w:p>
      <w:pPr>
        <w:pStyle w:val="Normal"/>
        <w:rPr/>
      </w:pPr>
      <w:r>
        <w:rPr>
          <w:szCs w:val="21"/>
        </w:rPr>
        <w:t>&gt;L0108</w:t>
      </w:r>
    </w:p>
    <w:p>
      <w:pPr>
        <w:pStyle w:val="Normal"/>
        <w:rPr>
          <w:szCs w:val="21"/>
        </w:rPr>
      </w:pPr>
      <w:r>
        <w:rPr>
          <w:szCs w:val="21"/>
        </w:rPr>
        <w:t>GTCTCTTGCGGCCATTTCCACCCTCCTCCTCCTCCTCCTGCTCCTATCATCCCTTGCCGCCTCATCTCCCGCCGCCATCGCCGATGATACCCCGACGGCGTCTGAGGTCCTCGCGGGATACACTTTCCCAATTGGTATCCTCCCTAAGGGCGCGACAGGGTACGAATTCGACACTCGCACGGGTAAATTCCTCGCCTATTTGAACGGTTCGTGCAGCTTCGCTCTGGCAGGTTCC</w:t>
      </w:r>
    </w:p>
    <w:p>
      <w:pPr>
        <w:pStyle w:val="Normal"/>
        <w:rPr/>
      </w:pPr>
      <w:r>
        <w:rPr>
          <w:szCs w:val="21"/>
        </w:rPr>
        <w:t>&gt;L0109</w:t>
      </w:r>
    </w:p>
    <w:p>
      <w:pPr>
        <w:pStyle w:val="Normal"/>
        <w:rPr>
          <w:szCs w:val="21"/>
        </w:rPr>
      </w:pPr>
      <w:r>
        <w:rPr>
          <w:szCs w:val="21"/>
        </w:rPr>
        <w:t>CCCGGGCTGCAGGATCGAATTCCTCTGCAAGAGATAAGGAGATTTTGGCTAGGGTTAGGGTTTCATTTTTGTTTCTGTTTCTCAATTTCAGAGCTTTAATGGAAGAGATTACAGAGGGAGTGAACAACATTAACTTCACCGGTGATTTGCACAAGAAAAATCGTATTCAAGTCTCCAACACCAAGAAGCCCTTATTCTTCTACGTCAATCTCGCCAAGAGGTACATGCAGCAGCACAACGAGGTGGAACTGTCTGCACTTGGAATGGCTATTGCCACCGTTGTCACTGTTGCAGAAATTCTGAAAAACAATGGATTGGCTGTTGAAAAGAAGATCATGACTTCAACGGTTGATATGAGAGATGAATCAAGAGGGCGGCCTGTCCAAAAAGCCAAGATCGAGATATTGCTGGGGAAGACTGAAAACTTTGATGAATTGATGGCAGCTGCTGCTGAAAAAAGAGACATTGTAGATGGCGAAGAGCAGAGTTGAAAATGGGATGCTCCTTATTATCTGAGGGTCTGTTTTCGATGAATTATTAGCCAAGAACACTTTTAATAAGTCAATTCTTAGATTCTAGGTGCCTGAGGTGATGT</w:t>
      </w:r>
    </w:p>
    <w:p>
      <w:pPr>
        <w:pStyle w:val="Normal"/>
        <w:rPr/>
      </w:pPr>
      <w:r>
        <w:rPr>
          <w:szCs w:val="21"/>
        </w:rPr>
        <w:t>&gt;L0110</w:t>
      </w:r>
    </w:p>
    <w:p>
      <w:pPr>
        <w:pStyle w:val="Normal"/>
        <w:rPr>
          <w:szCs w:val="21"/>
        </w:rPr>
      </w:pPr>
      <w:r>
        <w:rPr>
          <w:szCs w:val="21"/>
        </w:rPr>
        <w:t>GGATATTCCTTGCAGTCAACTACAATTCCTTGCAAGCCATTAGCTTGGAAGGAAATCCAGCACAGAAAAATGTTGGAGATGAACAACTCAAGAAATATCTGCAAGGCCTTCTTCCCCATCTTGTTTACTTCAACAGGCAGCCAATTAGAGTCAGCACATTAAAAGATGCTGCAGACCGATCAGTAAGGCTGGGCATCAATGCCCATCAGTTTGATCGTGGCCTAAAGTCAGATAACAAAGCTACACGGAAGAGTAGCCATGGACTAGCTGGCACCAGGCCAACATCTTCATCAATTCACGGTCGTAAAAGTCAAGCTGTAGTCTCACCGAAGCGGTCCAGGGGTAGGCATGTTCGTCTGCCACCAACTGGGACTAAGGCAACAACCAATCTTCGGCATCATTATTTTGATATCAGTAACAAACTGAACTTTAGATCAGAGCTGTCAATGCACAGGAGTCGAAGTGAGGGAACTTTGAGAGTCCTGTGAGATCTGTTATGATTTCAAGAGTCTATTACGCTACTTGAAGT</w:t>
      </w:r>
    </w:p>
    <w:p>
      <w:pPr>
        <w:pStyle w:val="Normal"/>
        <w:rPr/>
      </w:pPr>
      <w:r>
        <w:rPr>
          <w:szCs w:val="21"/>
        </w:rPr>
        <w:t>&gt;L0111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CACAAGGCTAAGGAAGCTAGATTGAGAGCAAATAAGATGGCCAAAAACCCAAGATCTATGCCATTGCCAAAGAACTCTACAAAGCCAGCTAAGCTTGCTACCTGTACAGCAAGCTTAAAACTAGAGGCAAAAGTTGAAGTGGAATCACTTCAAGTTGAGGAAAGTAATAATGACGTAGACGAGAAAACAGGGAATAAACAAGATCCAGTGAACCAAAATGACAAGTTACAATTGCTGAAAAATGTGCATGAAAAAATCTTGAAGAAAAATGGAGCAGCAAAATTGCAGAGAAAGGATAGGAAAGCAGAACTTAGGAAGGCAAAAAAATTTAAGTTCTGGTGTGAAATGTGTCAGATGGGTGCTTACTCTGCGGTGGTGATGGAGGCTCATAGAAAAGGGAAGAAAATCAAGGCAGGCTGGCAGAACTTATCAAAACAGCGAA</w:t>
      </w:r>
    </w:p>
    <w:p>
      <w:pPr>
        <w:pStyle w:val="Normal"/>
        <w:rPr/>
      </w:pPr>
      <w:r>
        <w:rPr>
          <w:szCs w:val="21"/>
        </w:rPr>
        <w:t>&gt;L0112</w:t>
      </w:r>
    </w:p>
    <w:p>
      <w:pPr>
        <w:pStyle w:val="Normal"/>
        <w:rPr>
          <w:szCs w:val="21"/>
        </w:rPr>
      </w:pPr>
      <w:r>
        <w:rPr>
          <w:szCs w:val="21"/>
        </w:rPr>
        <w:t>TTCTGGTTCTTTTGAAATTCATCTAGTGCCTATATATACATGAATTTATGCAAGCAAGACTAGTCAACTTTGTTAGCCAATTAACTAAATTACTCTCTGCTTAGTTTCTCAAGAATCTGAGCAGTCTTTTTCCATTGGAAATAAGGAAGTCCTCAAGCCCCATGGCAAAGTACTGTTGCTCAGTGAGAGCGAATTTCTCATAATAAACTTTCTTGATTAGGAAACTCCTGAACATGTCACATTGATCAGTTGTGTGCAAATCTGTTAAGTGCCATCTACAGAAGCTCTCCAGTCCATCTTTGTATATAGGAAACTCCAGGACACCAGAGCTGGCCATGTCGTTGAACAGATCAATAGCAGCAGTAGTTTTCCAGGTACTATTTGCCAGATTTAACAACATTGGTTTATGCTCACGGATGTAGTCTCTTGATCTTACATCAGCCTGTCGGACAGGCTCTGGT</w:t>
      </w:r>
    </w:p>
    <w:p>
      <w:pPr>
        <w:pStyle w:val="Normal"/>
        <w:rPr/>
      </w:pPr>
      <w:r>
        <w:rPr>
          <w:szCs w:val="21"/>
        </w:rPr>
        <w:t>&gt;L0113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TTGCCAGAACAAATCAGTGACAAGTTCCAATTCCAGTCCACTAATAAATATCATCCTGATTTTAACAATGAGTGAAAAATGCCTGGCATAAACCAGTCAATTCACTTGCCCTCAACAATCTTACATCATAACCAGCCATTTTGGGACTTAGATAGTTAATACCTTCGGAACATCGACTGGGAACTGGTGGATCTCATCCATCCAGGGGCTCTTTTCCTTAGCAGGGTTGATGGTCCTTAGAGCCTTCCAAACTGCACTATTACACTTAAACCCTGAACCAAATGCTATTTGCCATGTTCTATCTCCCTTCTTCATTCTTCCTTGGGCTTCCGAATATGCCAATTCATACCAAAGGGAACTGCTTGAGGTATTGCCAAACCGATAAAGTGTCATCCTTGATGGCTCCATATGCCAATCAGACAGCTGCAAGTTCTTCTCCAATTCATCCAACACTGCTCTTCCCCCAGCATGAATGCAGAAATGCTCAAAAG</w:t>
      </w:r>
    </w:p>
    <w:p>
      <w:pPr>
        <w:pStyle w:val="Normal"/>
        <w:rPr/>
      </w:pPr>
      <w:r>
        <w:rPr>
          <w:szCs w:val="21"/>
        </w:rPr>
        <w:t>&gt;L0114</w:t>
      </w:r>
    </w:p>
    <w:p>
      <w:pPr>
        <w:pStyle w:val="Normal"/>
        <w:rPr>
          <w:szCs w:val="21"/>
        </w:rPr>
      </w:pPr>
      <w:r>
        <w:rPr>
          <w:szCs w:val="21"/>
        </w:rPr>
        <w:t>ATTCGTCTGAGTTTTTTTTTTTTTTTTTTTTTTTTTTTAGGACAGCCACCATCCACGTCATATTATTCACAAAATTGAAGGGTCCTCCATCATGGTATGAAACTTTAGTCACTAATTTGAAGTTTCAAGTTAAAAAGAAACGCTTATGGTAATCAATCTCATAGTTTCCCCTGCAGTTGTAATTCCAACGAATAATAAGAGATAACATCATACCAGCGAAGGAACAATGGAAGCCCAGAGAGGAGCTGATGCAATGAAATCCAGACTTTATTTATCAAACTCCCATATGACGCCTCCATCCTCTTTAACTTTCTTGTTTATCCAGATCTCAAGAAGCATACCAGCACCAATTCCACCTGCAATACATGCCCCATAGAATGCAATTGCAGAGGGTAAAGATCTTCGAGGAAGGAAATAGTAATCTGGAATTTGTCTAATCTTTTTTGGTAACCGTTTCTTTATGACTGGTTTAGCACCAGCACTAGGGTCCTTCTGCAATTCACCGCCTATGGCTTTCCAGTCAACCCCCTTGAATGGATCTTTTGGCTCTTCAGTTCCCATGGCCAGACGCCACTATACTTTACAGCAGAATCCTGTAAATACAAAGCTCTGGAATGACCGTTGCCGGAGTCACCATTCGCCAGCCGCAAAAGGGTCTCGAGGGGGGGCCCGGTACCC</w:t>
      </w:r>
    </w:p>
    <w:p>
      <w:pPr>
        <w:pStyle w:val="Normal"/>
        <w:rPr/>
      </w:pPr>
      <w:r>
        <w:rPr>
          <w:szCs w:val="21"/>
        </w:rPr>
        <w:t>&gt;L0115</w:t>
      </w:r>
    </w:p>
    <w:p>
      <w:pPr>
        <w:pStyle w:val="Normal"/>
        <w:rPr>
          <w:szCs w:val="21"/>
        </w:rPr>
      </w:pPr>
      <w:r>
        <w:rPr>
          <w:szCs w:val="21"/>
        </w:rPr>
        <w:t>ATCGCCCATTACAGATACCTTCTCTATCGCTCTTCCTCTTCTGATATCTTTCTCTGTCTAGATTTGGCCACCGAAACCCCGCATTCCATGGGGTCTATGCTCGGTGACTGGCCTTCCTTTGACCCTCACAACTTTAGCCAACTTAGACCCACTGATCCTTCCAATCCATCGAAAATGACTCCTGCTACTTATCATCCTACTCACAACCGTACTCTTCCACCACCTGATCAAGTGATAACTACTGAAGCCAAAAATATTCTTCTGAGAAACTTCTATGAGCGAGCTGAAGAGAAGTTAAGACCAAAGAGAGCTGCCTCCGAAAATCTAATACCAGAGCATGGTTGCAAGCAGCCTAGGGCTTCTACTTCATGCTAAGCTTTGTTTACTGTTGGAAGTACAACATGCCGGTTGTCAATGTAAATACAAGTCAAGTCATGTCATGTCATGCCAAATGTGTCAATTTGTGTGAAAGGGATTTGCTTGCGCAATGCTCTGAACTTTAGAGCCATACATGTAAATATGTGTGTAGAAGTGAGATTTACAGCTGAGTACTCAAATATAAAAGATTGAGATGAATAGTTATGCTT</w:t>
      </w:r>
    </w:p>
    <w:p>
      <w:pPr>
        <w:pStyle w:val="Normal"/>
        <w:rPr/>
      </w:pPr>
      <w:r>
        <w:rPr>
          <w:szCs w:val="21"/>
        </w:rPr>
        <w:t>&gt;L0116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GGGTAATTCAACTCACTAACAAAATTTGTACTATACAGGACCTAAATTCGACGAACCTGATTGGAGCGGGTGAGCAACGTGAGGGGCTGTACTTTCTCAAGGGAGTGACATCAGTACATACTTGCAAGGTAACTGATGTGGGGTCTTTTGAGCTTTGGCATAAGAGAATGGGTCATCCTTCTTATAAGGTGGTAGAGTTAATTCTAGAAGCTGGTAGCATAGTTAGAAAAGCTGATAAAACTTGTGAAGTTTGTTTTAGAGCAAAGCAAACAAGAGAGATTTTTTTTTCTAGTAATCCAACTTCTGAAATTACATCCAACGCATACTTACGTTGACACAAGAAAATACCATTCGAGTTTCTGGATATAAATAAGCATATTCAATTGAACAGTCCCAGCTCGAAAAGTGAACAAAGAGTAATCTGAATATGATTGCTGAAATCCATAAGCTTTCAGAGATGCAGCCAATTTCGCAAACCAACATCTAGGTGCTTGCCGCAAACCGTATCGCAAACCGTATCGCAAACCAACATTCAATGACTCTCTTTGCCTTATAGTTAGCAAAGCGCGCTCACTGGCC</w:t>
      </w:r>
    </w:p>
    <w:p>
      <w:pPr>
        <w:pStyle w:val="Normal"/>
        <w:rPr/>
      </w:pPr>
      <w:r>
        <w:rPr>
          <w:szCs w:val="21"/>
        </w:rPr>
        <w:t>&gt;L0117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ATGTTCGGTTGCTGAGAAACCTAAGGAAAGTTCAAGATTTTTCTCGGCGTCACCATTTCCGGATCAGCGCTGAATCACTCCTTTAATTAGTTGAATCCCAGTGTTTGATCAATGGAAGCCAATGAAAGACCTGAAGAAACTGTCTCAAATGCAAGTCCAAAATTGGCTGGAACTGCTAACTGGGGCACAGCAACAGTCATTGGAGTGTTTGCGGGCATGCTATATGGAGGTAGCAAGGAGGCAGCTGCCTCAGTTAGCAAGGATGCAGAAGTAATGTTGAAGCTTGGGAGCACTCCAGACAAGCGTGAACAGTATCGATTAATGAGGGATGCAATGGAGAAAAGGTTTATCCGAGTCACTCGTGGTTCAATAGTTGGTGGAGTGCGCCTTGGAATGTTCACTGCTGCATTCTACGGTTTACAAAATTTGCTGGCTGAGAAACGGGGTTTACATGACGTTTTCAATGTTGTGGGAGCCGGTTCAGCCACTGCTGCTACATTTGGTTTAATTTTGCCTGGACCTTTCCGATGGCGTGCAAGGAATGTGCTGCTGGGATCAGTTCTGGGTGCAGCATTCTGCTTCCCTCTTGGGTGGATCACTTGAAGCTTATAGAGAAAGCAATGAAGGAAATCGGGCCTTAATCCTGAGCTTCCCTCTTGGGTGGATCACTTGAAGCTTATAGAGAAAGCAATGAAGGAAATCGGGCCTTAATCCTGA</w:t>
      </w:r>
    </w:p>
    <w:p>
      <w:pPr>
        <w:pStyle w:val="Normal"/>
        <w:rPr/>
      </w:pPr>
      <w:r>
        <w:rPr>
          <w:szCs w:val="21"/>
        </w:rPr>
        <w:t>&gt;L011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AGCCATCAATTATTTGGCAATGCATTAAAGGAAACCTAACGAGATCCATGATTCCAACAGATGACCAATCTTTGTCTACATTATCACCAAAAAGATACCGTCCCATCAGTTGCAAAAGCAACAGCCACAAAAGATTAAAAGACTAATTGAAAACAAACAAACAAGACATTCAGTTTCTGAACTTCAATGCTTCATCGTATCCTGGAAATTGTCTCATCATCTTCCTGAATTTTATTCCAAGAGGAAAACTGAAAAATGCTGTAATTAGTGATGATCTTCATCGTCTCCATGCCCATCAGGAGGTCCTCCAGGGCCCACTACTTCCAGCACAAAGTACTGCGAGCAAACTGGACATTCATGAGGCTTGCCTTTCTCCAGCCAAAACCAAACAACGTCATGCTCATCCTCTCCTTCACCTCCAGGGCAACCAACAATTCTCTTGTCATAGTATGACTTGACAACAGCCGGAGCTTCCTTTGTGCCAAAAGGACCAACAGGATGGTTAATTTCAAGAACATCCTTCCCCTGAAGCTCAGCTTCAAGCTCCTCGCGCTCATGT</w:t>
      </w:r>
    </w:p>
    <w:p>
      <w:pPr>
        <w:pStyle w:val="Normal"/>
        <w:rPr/>
      </w:pPr>
      <w:r>
        <w:rPr>
          <w:szCs w:val="21"/>
        </w:rPr>
        <w:t>&gt;L011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CTTCGTTAACAATGGTAGGCGGCTTGGAAGTAGGCAACGTTCCCTTCAACCCCGACGGCTGGGGCCCTCCAGATGCCACAACAGCCACCGCGTCCACCACTACCCTCCCTCTCAATGTTCCTTTCGCTCCCTTTTCCCGATCAGAAAAAATCGGCCGAATCGCCGACTGGACCCGCAATGTCAACAATCCCAACGCAAGTCGCCCGAACGCCAACAAAACCGCGTCGGATTCAGTTTTTGACTTCACCGCCGATGATTCCTTTCCCGCGGCAACTGCTGCCGGTGATGATTCATCATTCCGCCTTGTAGATGGAAAACCTCCTCCCCGCCCCAAATTCGGGCCCAAGTGGCGGTTCAATCAACACCGGCCGCAGCTTCCACAGCGACGTGACGAAGAGGTGGAAGCTCGTAAACGGGAGGCGGAAAAGGAACGGGCCCGCCGTGACCGGCTTTACAACCTCAACCGTTCCAACCAAAACCAGCCACGTCGCGAGGCTGCCGCTTTCAAGTCATCGGTGGACATCCAACCAGAGTGGAACATGCTGGATCAGATCCCCTTTTCACCTTTTCAAAGCTTTCATTCACAGTCCCAG</w:t>
      </w:r>
    </w:p>
    <w:p>
      <w:pPr>
        <w:pStyle w:val="Normal"/>
        <w:rPr/>
      </w:pPr>
      <w:r>
        <w:rPr>
          <w:szCs w:val="21"/>
        </w:rPr>
        <w:t>&gt;L0120</w:t>
      </w:r>
    </w:p>
    <w:p>
      <w:pPr>
        <w:pStyle w:val="Normal"/>
        <w:rPr>
          <w:szCs w:val="21"/>
        </w:rPr>
      </w:pPr>
      <w:r>
        <w:rPr>
          <w:szCs w:val="21"/>
        </w:rPr>
        <w:t>GGCTGCAGGCGCGGCAACCACCTTGCCCCCTCACCTAGCCGCTACCAATACCTCCGCCGGAACCTACCCTGACTCCATTGATTCCTCTCCTCGCTCTCGCACGACTGATTCTTATTTTGATGACCCCCCTCCCCTCTCCTCAAAGCTCCGCCTCATGTGCTCTAACGGTGGCCACATCGTCCCTCGCCCCCACGACAAGTCCTTGTGTTACGTTGGCGGCGACACCCGCATCGTTGTTGTCGACCGTCACACTAGTCTCTCTCTCTCTCTCAATTAAGATAGGCCAAAATTTTATTTCAACTATGGAAAACATAGAAAGTAGCAGCAACACAATACAGGCTACAGTATTTGACAGTACAAGTATGAGCAAAGGCAGGGATAATTAAGCAGGAGAAGGCTGGTGAAGCTTAGAGGCTTCAAGATCAGCTGCTTGCTTGAGAAAGTTCTGGTTATCAT</w:t>
      </w:r>
    </w:p>
    <w:p>
      <w:pPr>
        <w:pStyle w:val="Normal"/>
        <w:rPr/>
      </w:pPr>
      <w:r>
        <w:rPr>
          <w:szCs w:val="21"/>
        </w:rPr>
        <w:t>&gt;L0121</w:t>
      </w:r>
    </w:p>
    <w:p>
      <w:pPr>
        <w:pStyle w:val="Normal"/>
        <w:rPr>
          <w:szCs w:val="21"/>
        </w:rPr>
      </w:pPr>
      <w:r>
        <w:rPr>
          <w:szCs w:val="21"/>
        </w:rPr>
        <w:t>TTTTTTTTTTCGACAAATAACAACTATCAGCGTCTTTCATTTTCAATAATAATTGAGTTGTAAATAGCACAACGGGGGCACAGAAGTCAGGATAGGCATCACAACCACAGATTTTCTGCTCTATGATTCCAAAGAGACACCAAAGAAACAAGCTTTAATTGCTACACTAAACTAGGACCAAGGCACAGGCTCTAACACCAGCAATAAATTCTTAAGTGTTTTTCAGACCATGGTGATTCATGGTCTTAGGTTGATTTTGTGTAGATGCGGATGCCAAAAGCCAAACCCAATATAGCAAGGGGAACCAAGAATTGCAGGAGCTTGATAATGAACTCAGAGGTCTTATCCTGGTTGTAGTGAGGCTGATTTGGAGGTTTATATGCAGCCTTCTTAGGGATGGTTGAAGAGTCAATCTCTCCAACATAGTATTGATCCATCATTTCTCTAGCACTTGTGCTGTGGCCCACATCCTCGAAATCATCAGTTGCATCTTTCCCTGTGGCAGACAACAAGACCTCATCACCACCAGGATGGTCTTCCAAAAACTTTGTCACATCGTAAACCTTGCCGTCGATAATCAACCAACAGTCCTTGGGATTGTTGTGCTCAGACACCTGAGCCAAGGTGAAAACTTTCCCTTCACCACCCATCTGGTTTCTATTCCCTTTTCTTCGAAAACGTGAGATATAAA</w:t>
      </w:r>
    </w:p>
    <w:p>
      <w:pPr>
        <w:pStyle w:val="Normal"/>
        <w:rPr/>
      </w:pPr>
      <w:r>
        <w:rPr>
          <w:szCs w:val="21"/>
        </w:rPr>
        <w:t>&gt;L0122</w:t>
      </w:r>
    </w:p>
    <w:p>
      <w:pPr>
        <w:pStyle w:val="Normal"/>
        <w:rPr>
          <w:szCs w:val="21"/>
        </w:rPr>
      </w:pPr>
      <w:r>
        <w:rPr>
          <w:szCs w:val="21"/>
        </w:rPr>
        <w:t>ATTCCAGCACATTTCTCATTTTCTTGCCTCAGTTTCTTCTTCAATTGTAACTCTTCAGCTCAAAATTGGCCATGAGGAGTGCTGCTATCTCTGCAATTCGCGCTTTCGCTTCATCTTCTAGGATTTCTGGCTCTCCAGCTATCGCTAGACACTTGCATGCCTCTGCGGGGAGCAAAAAGATTGTGGGTGTTTTCTACAAGGCCAATGAGTATGCTGCAATGAATCCCAATTTTTTGGGGTCTGCGGAGGGAGCTTTAGGCATACGTGAGTGGTTGGAATCACAAGGTCACCAATACATTGTCACTGATGACAAAGAAGGACCAAACTGTGAACTTGAAAAGCATATTCCTGATCTCCACGTCCTCATAAGCACACCCTTCCACCCTGCCTATGTTACGGCAGAAAGGATTAATAAGGCCAAAAACTTGCTACTGCTTCTCACAGCCGGAGTTGGCTCTGACCATATA</w:t>
      </w:r>
    </w:p>
    <w:p>
      <w:pPr>
        <w:pStyle w:val="Normal"/>
        <w:rPr/>
      </w:pPr>
      <w:r>
        <w:rPr>
          <w:szCs w:val="21"/>
        </w:rPr>
        <w:t>&gt;L0123</w:t>
      </w:r>
    </w:p>
    <w:p>
      <w:pPr>
        <w:pStyle w:val="Normal"/>
        <w:rPr>
          <w:szCs w:val="21"/>
        </w:rPr>
      </w:pPr>
      <w:r>
        <w:rPr>
          <w:szCs w:val="21"/>
        </w:rPr>
        <w:t>ATTCGATTTTTCTTGCTTGCTTGTTGTTTAAAAGTGGCAATAATGGATGTAATCTCTCACAGATCATCACTGAATCCCAATGCTCCATTGTTCGTCCCTCTGGCGTATCGCGCAGTTGAGGACTTCTCTGACCAGTGGTGGAGCCTCGTCCACTCCTCCCCTTGGTTCCGCGACTACTGGCTCCAAGAATGCTTCCACGATCCCCAATTTGACCCTGTCATCAACGATATTTGCGACCTCGACTCTCTCTTCTTCGACGCCGGCGATGATACTTGTACCCACAAACAGGAGGAGGAGGAGGAGGAGAATGAGCATAGCAGGGATTTGGTATCATTGGGGGTGATGAAATGGCAAGTGGGTCGAGCTCAGCTTGTTCAGGCACCGAGGCATGCGGAGAAGGCACCCAAGATTGTGACTGTGAAAATGAGTCCACGGTTGATTCAGCAACCGAGGTAGATTACGTGATTCAACGAGTTTGAGGATGATCGAGATGGGTTGCTTTTGTAGTTGTACTGTACATAAGACCCTGACTTCCATTTACTCGTTTGTTTTCTGTATTCCATGCTCTGTGTATCATCCTGTAAGCTTTTAACTTCTACTCTATTTCATAATAAAAGGAAAA</w:t>
      </w:r>
    </w:p>
    <w:p>
      <w:pPr>
        <w:pStyle w:val="Normal"/>
        <w:rPr/>
      </w:pPr>
      <w:r>
        <w:rPr>
          <w:szCs w:val="21"/>
        </w:rPr>
        <w:t>&gt;L0124</w:t>
      </w:r>
    </w:p>
    <w:p>
      <w:pPr>
        <w:pStyle w:val="Normal"/>
        <w:rPr>
          <w:szCs w:val="21"/>
        </w:rPr>
      </w:pPr>
      <w:r>
        <w:rPr>
          <w:szCs w:val="21"/>
        </w:rPr>
        <w:t>GGCTGCAGGAATTCGAATTCATACGTCTGCCGAAGAAGAAAAGGAAGCTTCTGTTCCCTGCTTGCGATAAGATCCTCGATTGAAGAAAAGAGAAATGGATATTAGGTTGTTTGGTCCCGAATCACCCCTCCTTTCCACCATCCAGCATCTGATGGACACGACCGATGAAGCTGAAAAGTCAATCAACGCGCCGACTCGTACTTATGTAAGGGACGCGAAGGCCATGGCTTCAACTCCGGCTGACGTCAAAGAGTATCCCAACTCCTATGTGTTTATCATCGACATGCCAGGGTTGAAATCTGGGGACATCAAGGTCCATGTGGAGGATGACAATATGCTGCTGATCAGCGGAGAGAGGAAGCGTGAAGAGGAGAAGGAAGGTGCTAAGTATGTGAGGATGGAAAGAAGGGTCGGCAAGTTTATGAGGAAGTTTGTGCTGCCTGAAAATGCTAATGCTGATGCCATTTCGGCGGTCTGCCAGGATGGGGTTTTGACTGTCACTGTGGAGAAGTTGCCACCGCCGGAGCCCAAAAAGCCCAAGACCATTGAGGTTAAGATTGCTTGAGGAGTATTATTGTGTACCATCTATGGTTGGGGTACTGCAAATAAAGTAGGTTCTGTTATAGCTTGGTGTGGACTACGACTATG</w:t>
      </w:r>
    </w:p>
    <w:p>
      <w:pPr>
        <w:pStyle w:val="Normal"/>
        <w:rPr/>
      </w:pPr>
      <w:r>
        <w:rPr>
          <w:szCs w:val="21"/>
        </w:rPr>
        <w:t>&gt;L012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TCTCCTATCATGGCCATCGCCGCCTGCTACTTCACCGCCTCCCTCTCCAACTTCAATCCCAGTCTCAATCTCCATCGACCATTTCTTTCCTCCCACTCATCACCTCTTCTCCACCTCCGCCTCTCCCTCTCCTCGCCCTCCATTTCTCCTCTTTCCCTCCGCCACCAACACACTAACCCTTTCCCCCTCTTCGTCCCTTCCGCTTCTTCTTCTGGCGGAGATGGAAGCTTCAATAATGGCCCCCCTTCCAGCGGCGGCGGTGGTGGAGGCAATGACGACTATAATAGTAATAACAGCGGCGGTGATGAGGATGGTGATAATGCTGCGAACAGGAACACGAAAGAGGCGATGATGGTGTTAGCGGAGTCGAAGCGGGCACTGGAGACTTTGCCCAAGGACTTGGCGGCAGGGATCCAGGCCGGCAGAATTCCTGGTGCGGTGGTTTCAAGGTTTTTAGAG</w:t>
      </w:r>
    </w:p>
    <w:p>
      <w:pPr>
        <w:pStyle w:val="Normal"/>
        <w:rPr/>
      </w:pPr>
      <w:r>
        <w:rPr>
          <w:szCs w:val="21"/>
        </w:rPr>
        <w:t>&gt;L0126</w:t>
      </w:r>
    </w:p>
    <w:p>
      <w:pPr>
        <w:pStyle w:val="Normal"/>
        <w:rPr>
          <w:szCs w:val="21"/>
        </w:rPr>
      </w:pPr>
      <w:r>
        <w:rPr>
          <w:szCs w:val="21"/>
        </w:rPr>
        <w:t>GGCTGCAGGATTCGAATTCGTTCAAGAATTTAATCAGAAAATTACTTGTTCTATATCGACGATGAGTGTCAGGACAATTCCGTATCCATCTATAAATCATTAAAATTGCAGGGTGTTGATCGAAGTTGCAAGAGATCCTATTGTTTATTCTATCACATTCTTGCCTTGTCAAGGTCCGCTGCAACAGCTTTGGCTATATCGTCTGCTGGCAAACATCATCCAATTTTAGTTTTGGAACACTTGCCCTGATCGCTAGATAATTTGCATAAACTTCCATGCTTCATCTACTGAATTTCCCTGAAGAAGTCCATCACGAATCTGCGAGGCAATATCTTTCACTGCACCAGGGCCATGTGGGATGAAAACAGACGAGGATTTTGAGGACGCTCCAATTTCCTTCATTGTATCGAAGTATTGAGTCAACAGCACCATATCCATCACATCCTTAGCACTTGTTCCAGGCACATTCTCAGAGAAGCCAAGCACGCTATCCCTTAGTCCATCAACAATCGCCTGGCGCTGACGAGCTATGCCAACCCCTGAAAGCTGTGAAATCAAGATTCAGTTCTTAGACTATGCTNCAGAATAAAATCATAGAACACTAGAGTGTTAGCAGTGATAAATAGAGGCTGAATTATCAATCTGGTATTCTAAACTC</w:t>
      </w:r>
    </w:p>
    <w:p>
      <w:pPr>
        <w:pStyle w:val="Normal"/>
        <w:rPr/>
      </w:pPr>
      <w:r>
        <w:rPr>
          <w:szCs w:val="21"/>
        </w:rPr>
        <w:t>&gt;L0127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TTTTTGGAACACCAAAAGAAGCATAAAGATTAAGAAGCTCAGGCAGAAAAAGGAATAATACAAGCACTTTGGAATGAGTGTATCAACAATATATAGTAAAAAAATGTAAATTACATGAAACTTCTTGTAAATTAGTGAAGGCACATTAACCTCTTAAGAAGTAACAGAGGAATTGGATAGCCTAAGGCACTCGCTTTGGCACCTCCGTAAACAGACATCATTCCAGTTGGGCACTTGATGTTGATTAACACAGACAGTTCTCGCGCAAGCATCAGCACAAGCATCAAGCTCAGAAACACCACAAACGGTGACACAGGTATCAATGGTAGGGTCTTTACATAATGCACCAACCTTTTTTAACATCCTCTTAAAAGTGCACACCCTCTCACAAACAAAAATTTCATCAGAGCTTTCCTCACGTCCTCTGGCAGTCTTAAACCTCTGCT</w:t>
      </w:r>
    </w:p>
    <w:p>
      <w:pPr>
        <w:pStyle w:val="Normal"/>
        <w:rPr/>
      </w:pPr>
      <w:r>
        <w:rPr>
          <w:szCs w:val="21"/>
        </w:rPr>
        <w:t>&gt;L0128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TTTTCATTAAAAGCTTCAAGTGCTTCTTTGTATTCTCTCTCCTTTTTCTGACAGGTCTGCCCCAGTGGCTTCAACTCCCTGTTAACTGCATCTATCCTTTTTCGCACGATTGAAACTTCTTTCCGCAGTGGATCTGTGAGAGCTTCAAGCTCTTCTCGTATCCCAGCTAAGCGTTTGGTTGCTTCTTCGATTCGTCCCAACTGAGCCTGAACCCTATCTCTCACTTCCATTTTCTTCCTCTCAATCTCTTCTTCCTTGGCTCGAAACATAGCCAATGCTGATCTTGACATCTCCTCCTCCTTGTCATCACTTAATGGACTTTCATTGGTACTAATAGTACCTGAATGCTTCAATCTCTGCATTTGTGATTGTTGCTGCTCCAATATCTGTTTCCGGGTTGTCATTGCTCCAATATGTCTTTTCTCTTTTCTTGATCTTTCTCCGTGGTATGATAATTGTTCTCTCTCT</w:t>
      </w:r>
    </w:p>
    <w:p>
      <w:pPr>
        <w:pStyle w:val="Normal"/>
        <w:rPr/>
      </w:pPr>
      <w:r>
        <w:rPr>
          <w:szCs w:val="21"/>
        </w:rPr>
        <w:t>&gt;L012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TTCAATACAGGACCCTATTTCTGTCTTTGAAATCTTGCCGAAGTATGGCCTTCCAAGCGGACTATTACCCAATTCAGTAACAAACTACACCCTCTCAGACGACGGCCGCTTCATTGTTCTTCTGGGGAAACCGTGTTATATTCAATTCGAGTACTTGGTCTATTACGATAAGCAAATTACTGGCAAGTTGAGTTATGGGTCTATCACAGATTTGAAAGGGATTGAGGTTCAAAGATTGTTTTTGTGGTTCAATGTTGATGAGATCAAGGTTGATTTGCCTCCTTCCGATTCTATTTATTTCCATGTGGGCATAATCAATAAGAAACTTGATGTTGATCAGTTTAAGACCGTCCACTCTTGCCGCAATAAGGTCTCTGGGTCCTGCGGCGGATTCTGGAATCAAATTCTTGAGCTTCCAACTCCCACAGATGATATTCAGATGCTAATTACGGAGTAGAGGCAACCAAGTGTTTCTGCTGTATTGTAAGGTAGCTGATAAACTTTGATATCCCAGTCATGGTCATTTTCGGACTCACAAACTAAGAGTCTGTAAGAGTCATGTATGAACTACTCATGAGAATTTGCCCCCTTATTGAGCTTAATC</w:t>
      </w:r>
    </w:p>
    <w:p>
      <w:pPr>
        <w:pStyle w:val="Normal"/>
        <w:rPr/>
      </w:pPr>
      <w:r>
        <w:rPr>
          <w:szCs w:val="21"/>
        </w:rPr>
        <w:t>&gt;L0130</w:t>
      </w:r>
    </w:p>
    <w:p>
      <w:pPr>
        <w:pStyle w:val="Normal"/>
        <w:rPr>
          <w:szCs w:val="21"/>
        </w:rPr>
      </w:pPr>
      <w:r>
        <w:rPr>
          <w:szCs w:val="21"/>
        </w:rPr>
        <w:t>GGCTGCAGGTTTTTTTTTAAAACCCAAGAATATAAAATTTTATTGAAGTATTTGACCTGCCATGCAAGCGCACCTGCCATGGCAAAGGTCAGGCAACAAAAAGCAGCAAATAAACATCAATTAACCAATAATCTCCTCAGCCCTCCCAGCAACCTTCCATCATCCTACTTCTATAGTATTACCTCATTCTCCAGCCAGAAGAACACAAAACCATAATAACCGAACAGATCCGTAAAAAAGACAACCACAAACCCAACCTTTTGTCGCCTAATAATCTTCACGAAAGCCAGGTCCAGAATACCATCAACGCAGATCGTCAGATTAGAAGGCACCAAATTTTCCAGATACCCGGAAGCACAGCATGCCCAACAGTCAGATCCATCTCCCATGGAGAGGCCAATCACCATCGGTTCGAACATCTCCACTGCCGGTTATCTCCAACCAAACAAAACAAAAGCTCCGAGATGGACATATCAGCTAGGGAAAGAGATCTTCACCAGTCGTAAATCCATAGATCTCGCCAACTGAGCTCACGAAGCTCCAACGTTCGCAGATCTGAGCTGAAAAGGAGACGGCTACGGCTTGCTCGTAACAGAACTATCTGCGCTACGAAGAACCTGCAA</w:t>
      </w:r>
    </w:p>
    <w:p>
      <w:pPr>
        <w:pStyle w:val="Normal"/>
        <w:rPr/>
      </w:pPr>
      <w:r>
        <w:rPr>
          <w:szCs w:val="21"/>
        </w:rPr>
        <w:t>&gt;L0131</w:t>
      </w:r>
    </w:p>
    <w:p>
      <w:pPr>
        <w:pStyle w:val="Normal"/>
        <w:rPr>
          <w:szCs w:val="21"/>
          <w:lang w:val="fr-FR"/>
        </w:rPr>
      </w:pPr>
      <w:r>
        <w:rPr>
          <w:szCs w:val="21"/>
          <w:lang w:val="fr-FR"/>
        </w:rPr>
        <w:t>GGACAACCTGCAGGAATAAAGACCGCATCTCCAAGCTTCTGGACAAATGTCCATGGCTCAATAGCATATTCCTCTTTCAGCTTCCTCTTATGCTCTAGAGTCAAATAAAAGGTCTGATCATGTATAGGATGAACAACCTTCTGCAATGGGCAACAGTGAATGTGCCTAAATTCTTTGAAGTGTTTGCTAAGATATTCCTGCAACTTAGGAACATCTTCTCTTCGGAAAATGTCCCAAACAGCACCTCCCTCATCTGACCGCAATGACACATTTCCAGAACTTGATGGCCCACTATTCTCAGTGCCTCTACCTTGAACAGCATCTGCCTCGCAACATTTCAGCTCTAATTTATCTTGAAATACTTCTGCCTGCTTGCTAATTTTCAACTCTGATTTACTTGAAAAGGCACAATCAGTAAACTGAGAATCCTCAGTTTGGTTGTCAACTTCCCCAGTTTCCTTATCAGTAGTCGGTAAGCTGCCACAAAAACTACCGTGCATTTTGCCATCAATATCCTCCTCTACAACCTGATTGTTTCCAAAAATTTCTCT</w:t>
      </w:r>
    </w:p>
    <w:p>
      <w:pPr>
        <w:pStyle w:val="Normal"/>
        <w:rPr/>
      </w:pPr>
      <w:r>
        <w:rPr>
          <w:szCs w:val="21"/>
        </w:rPr>
        <w:t>&gt;L0132</w:t>
      </w:r>
    </w:p>
    <w:p>
      <w:pPr>
        <w:pStyle w:val="Normal"/>
        <w:rPr>
          <w:szCs w:val="21"/>
        </w:rPr>
      </w:pPr>
      <w:r>
        <w:rPr>
          <w:szCs w:val="21"/>
        </w:rPr>
        <w:t>ATTCCTCTCTTAGTTCTTCCAATGTCTTCTTGCCACTCTTCTTCATAACCTCCCTTCCTCTCATCGACCCATCATCTTCATCCTTCCCATTCACATTATCACTGCGCCTCTCAAGGTACCAGGGCAACTTAACTCCTTTTCCAGCAACCCCATAACCCAACCTATACTTCTCATCCTCAGCAGTCACAACTCTCACCTCCTCTTTCTTCATCTTCTTCTTTCTAAACCCATCCCTCTCAGCATCCCCTTCTTTCTCCAATCCCTTAACTGGGTCAAAAATCTTGATCCCTTCAAAGAGATTAATGTGGTTGGACTTGGGTTCTGATTGCTCTGGCTTTGGCTCTGGCTCTGGCTCCACTTCTGGTTTATTTAGCGGAAGCAAACCACGAGCAGTCCGTAGCTGCTCAAGGCGAAACTCAGCATCGCGCTTTCTTGACTGCTCACGCTTTAATTGCTCTTCTCTAGCGGCGGCTTCCTCATCTCGCCGGACTTTTTCTCTATTCTCATAGTTGTATACATTCCACCGCTTTTGAGGAAGGATGTTAAGACCTCCATGACCTCCCA</w:t>
      </w:r>
    </w:p>
    <w:p>
      <w:pPr>
        <w:pStyle w:val="Normal"/>
        <w:rPr/>
      </w:pPr>
      <w:r>
        <w:rPr>
          <w:szCs w:val="21"/>
        </w:rPr>
        <w:t>&gt;L013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AAAAAAAAAAAAAAAAAAAAATGGGGACGCGATTTTCTAAAGCGGCTCCTTGTAAAGTTGCAACAGGCTACAAAATTCCTCAAGCTCCTAATAAACCCTCTCTAAAAAACCGTCAAACGCGCGTTTATAAATCCCAGCAGAAAAAAAAGGAATGGGGAAGAAGAAGAAAAGAGCAGAAGTAGCAGAGAGAAACGAGCTTGAGTTCGAGGAGCTAAGTAATGGCGATTGTCATAGGAAGATGAAGAAGAAAAAGAAAAAGGAAAGAATTGAGACCGAGAAAGAATTGACCGAAGCTAAGGGGAAACCTACAGTGAGCATAGCCGTCCCCGGTTCCATCATCAACAACGCTCAATCACTTGAACTCGCTACTCGATTGGCTGGTCAGATTGCCCGCGCCGCGACCATTTTTCGAATCGATGAGGTGGTGGTGTTTGACGATAAAAGTAATTCAGTGAATGAGCATCCCACTGTGAACACAGGCAGTAACTCTGATGATAGTGAAAGCGGTGCGGCTTTTCTCGTGAGAATCTTGCGCTATGCGCGCTCA</w:t>
      </w:r>
    </w:p>
    <w:p>
      <w:pPr>
        <w:pStyle w:val="Normal"/>
        <w:rPr/>
      </w:pPr>
      <w:r>
        <w:rPr>
          <w:szCs w:val="21"/>
        </w:rPr>
        <w:t>&gt;L0134</w:t>
      </w:r>
    </w:p>
    <w:p>
      <w:pPr>
        <w:pStyle w:val="Normal"/>
        <w:rPr>
          <w:szCs w:val="21"/>
        </w:rPr>
      </w:pPr>
      <w:r>
        <w:rPr>
          <w:szCs w:val="21"/>
        </w:rPr>
        <w:t>ATTCCCCAGGTGAAGAACAACCCAGGTCCCCTCACACCTAGAAAAATCCCGTCCAAAACCATCGCCTCCTCCTCCTCCTCCTCCTTCCCCTCAAGTCCAGAAAAATCATCTTCAAAGCCTACGATTTCAGCCAACGCTTTTGTTCTTCTTCGACGGCGACGCTCCCTCCACTTCGCCGCTGTTCAAGTCGTATCGGTCCACTATTCAATCTCAGCCTCAACCTCGACGCTGCCCAACAACTCTTTGTTCCTTGCGGAAGCAATTCGGTCCGTTTTGCAGCCCAACAGCAGCGGGAGCAGAACCAACATCTCCTATTAACAACAGCAGCAGCAGCAGCAGGAGTCTACCACCGACACCACAGCAACAGTGGCAGCAGTGGGTGGCGTCGAGGAATCTTTCTGGCGATGGTGGTTCTCGGTGGATGGCGCCGAGTAATCTGGCTTCTATCGACGCCACCTGTTTCTTATCTACTGCTGCTTTTTGTATGTTAATTACAGCTTTTAAGCCCATGTGCTTTATTCTCTGATTGAGAATTTTTGGGAATTGTTCTTAAATTTATTGATTAGTGTTGTTAATTTCCAGATTATTGATGATGTTTTGGGTTGTGTTGTTGAATTTCTAATGTA</w:t>
      </w:r>
    </w:p>
    <w:p>
      <w:pPr>
        <w:pStyle w:val="Normal"/>
        <w:rPr/>
      </w:pPr>
      <w:r>
        <w:rPr>
          <w:szCs w:val="21"/>
        </w:rPr>
        <w:t>&gt;L0135</w:t>
      </w:r>
    </w:p>
    <w:p>
      <w:pPr>
        <w:pStyle w:val="Normal"/>
        <w:rPr>
          <w:szCs w:val="21"/>
        </w:rPr>
      </w:pPr>
      <w:r>
        <w:rPr>
          <w:szCs w:val="21"/>
        </w:rPr>
        <w:t>GGCTGCAGGATTCGAATTCACTACATACTCCTCACATCCTCAACAACTGCCTCTTCTTCCTTGTTCCCACTTCTCCCATCTGCAACTATCCTCTTCTAAAAATGTCATGCAAGGCAAATAAGAGAGTGAGTTTCTGTCCTGATGTCCAGGAGAAGCCCATTTTCTCTTCTAAACATGGAGGTGGAATCAGAGTTGCTGCAAACAGGAAGAGGGTTGCCGGAATCTTCAGCTTTAGGCTCCTCAGAAGCTCCAAATGTTCACCTGCAAGAATACTCAGGCGACTCGGTGCTAAGGTAGCTAGAGTTCTACGTCTTGTGTCCATGAAAAGGAAGTCTTCACGCAAGGTTTCTTCAGCCAGTTTGACAAGATCAAGATCTCTTGCAGATGCAATAGACTCCCAGAGAGCTGAAGCTATAGAAGATTGTATTGAGTTCTTAAATTCTTCTTCCTCTTTGCAGAGGTCAAATTCAGTTTCTACAAATTCTTGCTAGAATTTTCAATCTCAGTTTCTACAAATTCTTGCTAGAAAATTCAATCACAATCATATGTAAATGAAAGAAAACAACAAATATATGATTCATTAATTGATCAAAAAAAAAAAAAAAAAAAAGAGAGAGAGAGAGAGAGAACTAGT</w:t>
      </w:r>
    </w:p>
    <w:p>
      <w:pPr>
        <w:pStyle w:val="Normal"/>
        <w:rPr/>
      </w:pPr>
      <w:r>
        <w:rPr>
          <w:szCs w:val="21"/>
        </w:rPr>
        <w:t>&gt;L0136</w:t>
      </w:r>
    </w:p>
    <w:p>
      <w:pPr>
        <w:pStyle w:val="Normal"/>
        <w:rPr>
          <w:szCs w:val="21"/>
        </w:rPr>
      </w:pPr>
      <w:r>
        <w:rPr>
          <w:szCs w:val="21"/>
        </w:rPr>
        <w:t>GAAGGGACAATAGGGCTTGCAGCTCTAGTGTCTCAACCAAAAAAAGAAAAAATTTGGATCATTCTCTCCATCTCCACCCATTCCTCCTCACAGTAGTCTCTCACCATGGTGGAAACTTAGTTGTCTCTCTTTACCACAGCAAATCAGTTCATGAAAAGAAGTGAGAGAAGAATTGCAGAGGAGGAGAACGGAATCGCCCTTGTAGCTGTCAACTCTTGTTTCTAGTTTTTGGCTTCAACGAATTAACCATACCTTCCTTTATCTCCTCTAGAAACCTAATACTGCATACCCATCGATTCAGTTGAGAATTGAAAGGGGAGATATAGATTGAAGAGCTTAAGAGTGATGATTCACTCAACACTAGCAGAACTTATGCACTTGCAAATTGCCATGGAGATCACTTGAGTATACTTTACCAGCCACTAACTCCAACAGACTGCTTTGACACTAGAAAGCGGGGTGCACGCTTCCACAATTCCAATTATACACATGAGACGGGTAAATAGGTCCAAATCCTTCATATTTGCAGGTATTGATGCTTAGCCTTCAATTACATGTTGGGTAAGGT</w:t>
      </w:r>
    </w:p>
    <w:p>
      <w:pPr>
        <w:pStyle w:val="Normal"/>
        <w:rPr/>
      </w:pPr>
      <w:r>
        <w:rPr>
          <w:szCs w:val="21"/>
        </w:rPr>
        <w:t>&gt;L0137</w:t>
      </w:r>
    </w:p>
    <w:p>
      <w:pPr>
        <w:pStyle w:val="Normal"/>
        <w:rPr>
          <w:szCs w:val="21"/>
        </w:rPr>
      </w:pPr>
      <w:r>
        <w:rPr>
          <w:szCs w:val="21"/>
        </w:rPr>
        <w:t>GGCTGCAGGAATTCAAATTCCAGTTTTTTTTTTTTTTTTACTCCTTTTCCTTTCCCTCTCCTCCTCCCCCTCTCGCCTCTTCCTCCTTTCCCTTCTCTTCCTCCTCCTCCTCTTCTTTTCCCTCTCACTCTCACTCTCACTCTCACTTTCCTCCGTACCAGACTATGACTCTGAATATTCCGACTCTTCACTGTCGAAATCTGAATCCGAATCGTAGCTTCTACTGCCTCTCTCTCTCTCTCTCTCTCTCTCTCTCTCTCTCTCTGTGCAGATCTTGATCGTCTCACTACCACACCCAGAACCTGAAAAATGGCCAAAGATCGTAATGGCTCTCTATCTAGTAAGGACAATAGAAAATCCAAAGGAAAAG</w:t>
      </w:r>
    </w:p>
    <w:p>
      <w:pPr>
        <w:pStyle w:val="Normal"/>
        <w:rPr/>
      </w:pPr>
      <w:r>
        <w:rPr>
          <w:szCs w:val="21"/>
        </w:rPr>
        <w:t>&gt;L013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TATCAGGATTCGGGGAGGGAGAGAGCCATCCAAGAAGGAGCAGCGCGGCAGCGCCATCGGGGACCAGTCACCTACCATCGCCGGCACGTTGCCCCCACCAGGCAGAATGGCTAATGAAGAATATAAGGTTACTGGGTCGAGTTCTCAGAATGAAGGGTGTCCAAAGTCCAGTGCAGAAAGGGCTACAAGTAGGAAGAATAAAAAGAAAAAGCAATCGCAGGAAAGTGTAAAAACAGAGCATGAACAGGAGATCAATGAACACAGCCCTCCAGCTGGAGGGAATTTACAAGCTGGTGATATGAGGGTGGAAAGTGGGAAAAATAAAATAAAGAAGAAATTGTTGGAGGAAGCTTCTTTAAGCAAGGAAGGTAGTAAAAAATCTAATGGTGAGAGGAAAAAGAAAGTAAAGGAAACAAAAAGGCAATTATTACAGAAAACTGCTGAGGATGAAGAGGAAGATGTTAATACAGTGGGTTTTCCACAGGAGGTGAATCCAGCAGCTGAAGGTGGAAAAATTGAAACTGCAAAAGGCAAGGAAGAAGAAGAGGTCATTGGAATAAATCCTATAGAAGAAGAGGTCATTGGAATAAATCCTATAGAAGAAGAGGATCCAAAATCCA</w:t>
      </w:r>
    </w:p>
    <w:p>
      <w:pPr>
        <w:pStyle w:val="Normal"/>
        <w:rPr/>
      </w:pPr>
      <w:r>
        <w:rPr>
          <w:szCs w:val="21"/>
        </w:rPr>
        <w:t>&gt;L0139</w:t>
      </w:r>
    </w:p>
    <w:p>
      <w:pPr>
        <w:pStyle w:val="Normal"/>
        <w:rPr>
          <w:szCs w:val="21"/>
        </w:rPr>
      </w:pPr>
      <w:r>
        <w:rPr>
          <w:szCs w:val="21"/>
        </w:rPr>
        <w:t>TCAATTCTGATCGCCGTTACGGTTGGGTGTTTGATGAATGGAAAGAACCCTCAGAGGAAGCTCTAGCTGGTGGCCGGGGAATGTTCTGCATATTGCCTCTGGCAAAAGCTTTCCTGAATACTGCTACGAACTCGGTTAATCTTGCAGCAAATTTTGCTGTCAAAGTTTTTGAAAGGCCAGATCTTTTCTCCCCTCAGGCACTGCAGGCAAATCTTGATAAGCAGCTTAAAAAATTCGGTTCTTCCATGAAAACCCCAGAAATCAACATTTTTGCTCTCAATGTAAAGAATTCATCGAAAACCTCCACCTTCCTGTCACATCTACAAGTAGGAACTACAGAATCAGATATGACTTGAAGTATGTAAACTTCACTTCCTATAATTTCATGTGAATCTACTTTATATTATTTCAAGTCTTTGATGGATTTATATGGATTTTCATGTATGAAACACAATATTGTTGGCTTGTAACAACACTATATTTGATAGATGATGAATCTGTTCACGTACAAAAAAAAGAGAGAGAGAACTAGT</w:t>
      </w:r>
    </w:p>
    <w:p>
      <w:pPr>
        <w:pStyle w:val="Normal"/>
        <w:rPr/>
      </w:pPr>
      <w:r>
        <w:rPr>
          <w:szCs w:val="21"/>
        </w:rPr>
        <w:t>&gt;L0140</w:t>
      </w:r>
    </w:p>
    <w:p>
      <w:pPr>
        <w:pStyle w:val="Normal"/>
        <w:rPr>
          <w:szCs w:val="21"/>
        </w:rPr>
      </w:pPr>
      <w:r>
        <w:rPr>
          <w:szCs w:val="21"/>
        </w:rPr>
        <w:t>GGCTGCAGGCTCCCCTAACATATTCATTTTCTCTCTTAAAGCCTGAGACTTTCCAGACACATCTCTAAATCCTCTCTACTCAACGCAGGTTTGTAATAAAAAAGAATGGGATTTGATGAAGAAGCAAGCTCATCCTCCCGTGTGCTTCATGTGCCATCCTTTCCAAGAGAAGACACCCCACTTCTAGGCAAGAAAACCCGTCTCTCCTCTACATTCAAGACCTTTTCCAACGTCTTCATAGCCATTGTTGGAGCAGGTGTTCTTGGCCTCCCTTAAACCTTCAAGAAAACAGGATGGTCATGGGTTCTCACGTGCTCTTCTCTGTTGCCTTTCCCACATACTACTTTATGATGCTCCTCGTTTACACTCGCCGCAAGCTTGAATCCCTTCAAGGCTTCTCCGAGATAGCTTCTTTTGGTGATCTGGGTCATACTGTTTGTGGTCCTGTTGGTCATTTTGCTGTGGATGCCATGATCGTCCTTGCGCATGCTGGGTTTTGTGTAAGCTATCTAATCTTTATAGAGAACACTTTAGCCTATGTTTTTAATCGTCAATCAAGTGAAAAAATTCTGGGTTTCTTAAGTCCCAAGTCTTTATTTGTATAAAAAA</w:t>
      </w:r>
    </w:p>
    <w:p>
      <w:pPr>
        <w:pStyle w:val="Normal"/>
        <w:rPr/>
      </w:pPr>
      <w:r>
        <w:rPr>
          <w:szCs w:val="21"/>
        </w:rPr>
        <w:t>&gt;L0141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TTTGAAGCAACGATGAACCAGGTGAAAGAGACCTCAAAGTCCTTCACATCGCTTCTCTTATCCCTCATGCGTGCTGCCCACTGGGACATTGCTGCTGCTGTCCGCTCCATTGAAGCTGCAACTGCCACCGCTGAAAATGTCGCCACCATCAACCACACTACTGCCATAGCATCCACCATTGTAACCCACCATGCCAAGTATGCTCTGGAGTCCTACATTTCTCGAAAAATCTTCCAGGGCTTCGACCACGAGACGTTCTACATGGATGGCAGCCTTTCCTCGCTTCTCAACCCAGACCAGTTCCGCCGTGACTGCTTTACTCAGTACCGAGACATGAAGGCCATGGACCCAATTGAGCTTCTAGGAATCTTGCCAACTTGTCACTTTGGGAAATTCTGCTTCAGAAAGTATGTTGCCATAGTTCATCCAAAAATGGAGGAGTCCTTGTTTGGAAACTTGGAGCAACGCCAGCAAGTATTGGCTGGTAGCCATCCGAGGAGTCAGTTTTATGGTGAGTTCTTGGGGCTGGCCAAAGCCATTTGGTTGCTTCACTTGCTGGCATTCTCGCTCGACCCTGCACCAAGTCAGTTTGAGGCAAGTAGGGGAGCTGAGTTTCATCCACAATATA</w:t>
      </w:r>
    </w:p>
    <w:p>
      <w:pPr>
        <w:pStyle w:val="Normal"/>
        <w:rPr/>
      </w:pPr>
      <w:r>
        <w:rPr>
          <w:szCs w:val="21"/>
        </w:rPr>
        <w:t>&gt;L014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TATTGGGAATGAGTGAATCCATTGCAAGTTGTCTATACTCTTGACACTTGACAATGACTCCTGGTAAATCCTTTATGGAGTGAGTTAAAACGAGGACTATAAAATCATTTAACTATTTAACTGTAAACTCTGAGCCTCAAAGGCAATGAACATTACATCAAGATTTTTTTTTTTTCCCTTTTTGCAATTAAAAGAAACAGAGATAATAAGTGTTCAGCCATTGCATGTAAATAGGCAGGTGAAGTTCCTGCCTATTTAACCAGTTCTAAATAGGCAGGTGAAGTTCCTGTCTGATATTTAAAGAAAACGGGCCAACGACGATTATAGAGTAATTATACAAACCGAGAACACATGCCATAACCCCTAAAGCTTCTATCCCATGACTCAGCTTCCCATTGGTTAATATATTGAAATATCTAAGCGTAACAATCACGCGCCTCCAACTTCCTGTGGCAGTTCCCCACCCTTTCTTGCACGTCCAGCTCGGGTTTTTAGCCACTCCATCATATCACCATGCACCAAATTCACGCTCTCCTCCGGT</w:t>
      </w:r>
    </w:p>
    <w:p>
      <w:pPr>
        <w:pStyle w:val="Normal"/>
        <w:rPr/>
      </w:pPr>
      <w:r>
        <w:rPr>
          <w:szCs w:val="21"/>
        </w:rPr>
        <w:t>&gt;L0143</w:t>
      </w:r>
    </w:p>
    <w:p>
      <w:pPr>
        <w:pStyle w:val="Normal"/>
        <w:rPr>
          <w:szCs w:val="21"/>
        </w:rPr>
      </w:pPr>
      <w:r>
        <w:rPr>
          <w:szCs w:val="21"/>
        </w:rPr>
        <w:t>CTAAGGGAGGTTAGGGACTGTCAGGCTAAGGCAAGAGGTATTCCATACAAGAAGAAGAAGAAGAAGCCCAGTAGCAAAGGAGATGATGAATCAAGCTCCGCCATGCACTTCTAGTCTTACATGTTCATATCCTTTTCTGGATATTTTACTATATGGATCTTGTTGAAGTGCATGTGGTTGGAGAATCAAGAACTGGAAGAAAATTGTTAAAAGGGATAGTGAATATTTTTGAAGTTGCTGTTTATTTCTTTGCTGTCAATTGCGTATATGATGCATGGTATCGTCATAGGGATGGAGCTGATGATCTTTTGAAGTACTTGCTGTAACTTTTTCTTTGCTATCAATTGAGTATATGATGGTATGATCAAGGGATATGGAGCTGATGATCTTCAAGAACTCTTCTCTCGCAGGATGTTCTAATGATTTTTTTCTCTCTCTCCCTTTATTA</w:t>
      </w:r>
    </w:p>
    <w:p>
      <w:pPr>
        <w:pStyle w:val="Normal"/>
        <w:rPr/>
      </w:pPr>
      <w:r>
        <w:rPr>
          <w:szCs w:val="21"/>
        </w:rPr>
        <w:t>&gt;L014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TAACCCTAATTCCAGCTTCTTAACAGTTCACAGACACTCAAAATGGACACCATCGGAGTCCTAATGACCTGCCCAATGTACTCAT</w:t>
      </w:r>
    </w:p>
    <w:p>
      <w:pPr>
        <w:pStyle w:val="Normal"/>
        <w:rPr/>
      </w:pPr>
      <w:r>
        <w:rPr>
          <w:szCs w:val="21"/>
        </w:rPr>
        <w:t>&gt;L0145</w:t>
      </w:r>
    </w:p>
    <w:p>
      <w:pPr>
        <w:pStyle w:val="Normal"/>
        <w:rPr>
          <w:szCs w:val="21"/>
        </w:rPr>
      </w:pPr>
      <w:r>
        <w:rPr>
          <w:szCs w:val="21"/>
        </w:rPr>
        <w:t>ATTCTTTTTTTTTTTTTTTGGGCACCATTATTATACTATTCTAAACAGAAAATGAGGTTCAAAAGAGTAAGCAAAAGAGTTTACTTTAAAAAAAATTGGCACCTGAAGCTACAGATATATACCAAAACATTTCTGTATTCCTTGGAATTCCATTTATCATTTGACAATGCTACTCAGTCACATAAGGGACCCTAGACAAATAAGATCACTTGTACTTAACAAAGAGTAAAAGACAACGCCTCTTACAAATTGCTTTATGTCAATTCTTGGCCTTAACAGAGTTATTTTCCTTGATTCTTGCACGGTTGTCCAACTTGACAAAGCGTTTGAGATCTTCATAGGGGAGAGTTTCAATTTTTTCCCTTCTTAGTGCACTCAGTGCAGGACGTTTATCAAGCAGATGCCACAGCCAATCAGGGTATTCAGAATCAGGCAAGATCTTGGGATCTGCTCCATCCTTGAGAATATTGGCACCGACTACAGTAGTAGATTTAATTCCTTCGTTAAGTGTAGATCTTGGAGCATCAGCTGCTGCTCCCCCTTTGGCACCCTTTTTTGCTTTGCC</w:t>
      </w:r>
    </w:p>
    <w:p>
      <w:pPr>
        <w:pStyle w:val="Normal"/>
        <w:rPr/>
      </w:pPr>
      <w:r>
        <w:rPr>
          <w:szCs w:val="21"/>
        </w:rPr>
        <w:t>&gt;L0146</w:t>
      </w:r>
    </w:p>
    <w:p>
      <w:pPr>
        <w:pStyle w:val="Normal"/>
        <w:rPr>
          <w:szCs w:val="21"/>
        </w:rPr>
      </w:pPr>
      <w:r>
        <w:rPr>
          <w:szCs w:val="21"/>
        </w:rPr>
        <w:t>ATTCGTTGAGTCCGGATTACTGTCATTCTTGGTCTTGGTTGGGTGCTTAATTTTTTTTTATATTTGGATGGTCACAACTGTCTTCCTTTTTCTTGATACTTCATAATTTGTTTTCTGGTACTGGTTTTCTTTTCTGTGAGGATACTTGAGGTGAGAATTCTGTATTTTTTGAAGCTTTTTAATTCAGGAAACTGTTTTGATTTCTAACGCTTCTAGCCTATCGTAATCCTTCTAGCTTACACAAGCCAATTTCTATCAGTTTTATACTACTGAATTTTATTGTTATGAGTTCTTTGACACTTATCTGTAAGCCATAGTGTTTTCCCTCTTAAATGATTTCTGGGTGTCAACGAGTTGTTTATGATCTGCGGATATTTGTGT</w:t>
      </w:r>
    </w:p>
    <w:p>
      <w:pPr>
        <w:pStyle w:val="Normal"/>
        <w:rPr/>
      </w:pPr>
      <w:r>
        <w:rPr>
          <w:szCs w:val="21"/>
        </w:rPr>
        <w:t>&gt;L0147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CCTGACGCTTCACGGTTGAAACGAAGTATAGTAGCTAAAAAGGCGATGGTTGTCCACGATGTCCAGAGTGGAAACAATGGAAATCAATAACAGCGATTCACATTCCCATGAAAATGGGCATTTGAGAGGTTCAAGTAACTCCAGCAAAGAGAATTCTGCCGAGAAGGATGCGTTTGTTAACCATGCTGAGGAAGCTTGGCATGAGAAACGAAAACAGTGGACGGGTGATCTGTCTCCAAAGTCACAGAGAATGCCTAGAGAGCCAATTATGAGCTGGACCACAACATACGAGGATCTGCTTTGCTCCTCTGAACCTTTTCAACAGCCAATACCCTTAGCTGAGATGGTGGACTTTTTAGTTGACATATGGCATGAAGAAGGCCTTTATGACTAGATTGTTGAAATGCACGGTTGTTTGTGCAAAATTGGTTGCATGGTATATAATTGATTCTCTGAACAAGTGTTAAAATGTAAAGTTTATGTATTTTACCTTTTTCACAGTTGTGATTTACTGACAGCCCTATATTACACTGAACTTTTGAAGTTCTGGATGAGTGATAATGCTCGAGGGGGGGC</w:t>
      </w:r>
    </w:p>
    <w:p>
      <w:pPr>
        <w:pStyle w:val="Normal"/>
        <w:rPr/>
      </w:pPr>
      <w:r>
        <w:rPr>
          <w:szCs w:val="21"/>
        </w:rPr>
        <w:t>&gt;L0148</w:t>
      </w:r>
    </w:p>
    <w:p>
      <w:pPr>
        <w:pStyle w:val="Normal"/>
        <w:rPr>
          <w:szCs w:val="21"/>
        </w:rPr>
      </w:pPr>
      <w:r>
        <w:rPr>
          <w:szCs w:val="21"/>
        </w:rPr>
        <w:t>GGCTGCAGGATTCGAATTCCTCCTCTCCATTTCTAAATATGCAGGCCAGTGATAGGTTTAACATCAATTCCCAGCTTGAGCATCTCCAAGCTAAGTATGTTGGGACTGGTCACGCCGATTTAAATAGATTTGAGTGGGCGGTGAACATCCAGCGTGATAGCTATGCATCATATATTGGCCATTACCCGATACTGGCATACTTTGCTATTGCAGAAAATGAGTCTATTGGAAGAGAACGCTACAACTTTATGCAGAAAATGCTTTTGCCTTGTGGTCTACCCCCTGAAAGAGAAGATGATTGAGAATTCAGGCGATCAAGTTAGAACTGATTAATTCTATGGTCTTGGCTGTGAAGCTATCCGTTTGTGACATTGTTGTCTGTGTATGCTTGAAGGAATGGTAACTGTTATGGCAGCGATGAGTACTGAAATTATGGTCTCATTATATGTTTGTGTACTTGGGAAAATATAATATGATTTATGGTTTCACA</w:t>
      </w:r>
    </w:p>
    <w:p>
      <w:pPr>
        <w:pStyle w:val="Normal"/>
        <w:rPr/>
      </w:pPr>
      <w:r>
        <w:rPr>
          <w:szCs w:val="21"/>
        </w:rPr>
        <w:t>&gt;L0149</w:t>
      </w:r>
    </w:p>
    <w:p>
      <w:pPr>
        <w:pStyle w:val="Normal"/>
        <w:rPr>
          <w:szCs w:val="21"/>
        </w:rPr>
      </w:pPr>
      <w:r>
        <w:rPr>
          <w:szCs w:val="21"/>
        </w:rPr>
        <w:t>CCAATGCAGCCACTTGGCCCTAGTATGTCACCTGCTCCAGGTCCTCCAATTTCACCAGGTGTCTTTATTCCACCATTTTCTTCTCCTGTAGTTTGGCCTGGGG</w:t>
      </w:r>
    </w:p>
    <w:p>
      <w:pPr>
        <w:pStyle w:val="Normal"/>
        <w:rPr/>
      </w:pPr>
      <w:r>
        <w:rPr>
          <w:szCs w:val="21"/>
        </w:rPr>
        <w:t>&gt;L0150</w:t>
      </w:r>
    </w:p>
    <w:p>
      <w:pPr>
        <w:pStyle w:val="Normal"/>
        <w:rPr>
          <w:szCs w:val="21"/>
        </w:rPr>
      </w:pPr>
      <w:r>
        <w:rPr>
          <w:szCs w:val="21"/>
        </w:rPr>
        <w:t>ATTCCTGGCTGCAGCATATTCTTTTTTCCCAACGAATTAGGCGTCGTCCGAATAAAATGAGAAGCTGAAGCTGAATTCAAGTTTTTATTTTTGATATTCGATCAATCTATGGCTTCGCAATTGCTGGCAGCAGCGGCGGAGAAAATCGGACCTGCCGTGAGGCGGCAAGCCCTAAACTTAACCGACGCGGCAGCTTCTAGAATACGCCATCTATTGCAGCATCGCCAACGGCCTTACCTCAAGCTCGGCGTCAAGGCTCGCGGCTGCAATGGCTTATCCTACACGCTCAATTACGCTGATGAGAAAGGAAAGTTTGATGAATTGGTTGAGGAAAAGGGTGTAAAGATACTTATTGAACCAAAAGCTCTCATGCACTTTATTGGAACTAAGATGGATTTTGTTGATGACAAACTGAGGGCTGAGTTCATATTTATAAATCCAAACTCTAAAGGCCAATGTGGTTGTGGCGAATCTTTCATGACAACAACTAGTGCTGGAGCTGCTAAGCAGGTTGGCAGCACATAAGACTTGTGATGGCTTGAGATATCATAACTGACCCATTGTTTCATACTCACCATGCACTGATGGTATCTAGCAAAACACTTGTATGAGAGCACACCTAGTTCCCTTAGCAAAAGAAAGCAAAGCAGTTCTATTATATGAGATCTACTCCATATGGATTTATATG</w:t>
      </w:r>
    </w:p>
    <w:p>
      <w:pPr>
        <w:pStyle w:val="Normal"/>
        <w:rPr/>
      </w:pPr>
      <w:r>
        <w:rPr>
          <w:szCs w:val="21"/>
        </w:rPr>
        <w:t>&gt;L0151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GGTTTTTTTTATTGGTTTTACCATTCCTATTAGGACTGTTACATCTTAAGTGCACTTAAATTTTGTTCCTTGTTTTAAAAGATTTGGATGTATATGTTGCTTCCAGATAAACTGTTTCTTCTACCGAATACTAAGAAAAGAAGAAAAAAAGAAAAAAAAAAGTATTCTAATTAAAGAAGAGAATTAAAGCGGAAGGATACACCTGAGCACGCAGCTATAGCAAACTGGTCCGATCTAGAGCTCGCAGGCCTCTAGGGTTTCACTGAAGGAATCTTTCAACAATGGCGATGGCTGCTTTGAGACGTGAAGGGAGACGATTCGCTGCCCCTCTCATCTCCTCCCAACCGATCACCGCCATCCGATCCTCTCTTATTGCTGAGGAGCAGGCGCCTCTCGGAATACGTTCTATTTCAACTCAAGTTGTCATAAATAGAATGAATAGTGTCAAAAATATTCAGAAAATTACTAAGGCCATGAAGATGGTTGCAGCCTCAAAGTTACGTGCAATTCAAACTCGAGGGGGGGCCCGG</w:t>
      </w:r>
    </w:p>
    <w:p>
      <w:pPr>
        <w:pStyle w:val="Normal"/>
        <w:rPr/>
      </w:pPr>
      <w:r>
        <w:rPr>
          <w:szCs w:val="21"/>
        </w:rPr>
        <w:t>&gt;L0152</w:t>
      </w:r>
    </w:p>
    <w:p>
      <w:pPr>
        <w:pStyle w:val="Normal"/>
        <w:rPr>
          <w:szCs w:val="21"/>
        </w:rPr>
      </w:pPr>
      <w:r>
        <w:rPr>
          <w:szCs w:val="21"/>
        </w:rPr>
        <w:t>ATTCTTTTTTTTTTTTTTAAAAATAGCCTTATTCAGAAGCTAGAATTAACATTCAAACACCACAAGCATCCAAGTACACTGCAATTATAACCGTATATATTTAGCATATGAACTACCTTAGTGGCGACAATGATAAACATTCTTTGTCACAGAGTGACCATAAGAGATAAGGTAGAGAACATTTGCAATATCTAGCTAGGTCTTAACTTGAAGACAACACATCACCCAGTCACCCTGCCTTTCAATTGTCACTCCTTTTGGGCTTGTCTGAAGCCAAAGTGACCTGACACAAGAAGTTGAATTTTAGTTGAGCACAAAGTAAAAACTCTTGCTAATGAGTAATGAAGTAAGCAAGTGAGGGTACAGTATTGGCAGCTGCTGGAATCCATTCATTAGTTGCTGGGTTTCCTCTGCAAGAAGCATGGCAACAGGATACCGGATCTGGTGCTAAGCTGAAGGATTTTCCATTGATATTCTCCATTTTAATGAACCCTGTTCCTGTCGTGTGGTGCTTCTTGTCAATGCAGTTGAGATCCTTGTAGTACTCTGTCTCCACAAAATCCTCCCCAACTTGGCCATTTCCATTGCAAACTAGCTTCTGAGGATCATTTTCGAGACGTTGAAACTTAA</w:t>
      </w:r>
    </w:p>
    <w:p>
      <w:pPr>
        <w:pStyle w:val="Normal"/>
        <w:rPr/>
      </w:pPr>
      <w:r>
        <w:rPr>
          <w:szCs w:val="21"/>
        </w:rPr>
        <w:t>&gt;L015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CGTCACTGTCGAATCAATCTCAGCGAAATGAAACCACAAGAAGTAATCCAATTTCGCATCCACCGTTAATTCGTACTCCAAAACTCCTTTTCCCGCAACCGCAGTCTGGAAAAGCTTCATTGGGAAGTAATTCGGGGCCTGACCCGTGCCGGTTATTTTTTCTCGGGTGGAGAAGGAATGGAATTTGTTTGAGGTGCTTGGAGATCGAAATTCCGAATCGGACTGCCAGGAGCGGCCGAAGTCATCGGTATCGTTGCTTAACCCTGGTCCCCATTGTACGGAGCCGCAGGATAAACGGCCATAGTTGACGAGGATGAAATTGTTGCCGATTTTGGCAGAATCATACGACAGCGGATCGATTTGACGGATTTCGAGAGAGCCGATCACAGGAGGATCAGTGGCAATGCTGTAAAAACAGATATCCACCTCTCCATCTTTAACAAACGCGAATAAATCAGAGTAAGCGCCGTCACGAGCGAGATTCTCGGGCCAGGGGGAGCGCCAGGAGAAAACAAGAGTACCTTCAACGGAGACTTCGAAACTCGGAGAATGAGACTTACCGTCGTAGTTATCATAGACGGTGAAAGTACGGATGT</w:t>
      </w:r>
    </w:p>
    <w:p>
      <w:pPr>
        <w:pStyle w:val="Normal"/>
        <w:rPr/>
      </w:pPr>
      <w:r>
        <w:rPr>
          <w:szCs w:val="21"/>
        </w:rPr>
        <w:t>&gt;L0154</w:t>
      </w:r>
    </w:p>
    <w:p>
      <w:pPr>
        <w:pStyle w:val="Normal"/>
        <w:rPr>
          <w:szCs w:val="21"/>
        </w:rPr>
      </w:pPr>
      <w:r>
        <w:rPr>
          <w:szCs w:val="21"/>
        </w:rPr>
        <w:t>ATTCCAAAGAAAACAAACCTTTCAAAAAGTATTGAGAGAGACAAAAAAATGTCAGGGATAATACACAAGATTGGTGAGACCCTCAACATAGGAGGACACAAGGAAGAGCACAAGGATGACCACAAGGGCGACCACAAGAGCGACCACAAGGGCGATCACCATCACGGAGGGTCCAAGGGACAGACTCAACACAAGGGAGGCTTAGTGGACAAGATAAAGGACAAGATCCATGGAGGTGAGCATGCTGAGGGTGATAAGAAGAAGAAGAATAAGAAGAAGGAAAAGAAGAAGGATGGACATGGCCATGTCCATGGAAGCAGCAGTAGCAGCGACAGTGATTAGATCTCATTAATATACCAATATCTAGGTGGTATGGAGTGTGAAGATAACCGATCCTTTTGTGCCAGTTTATGACAAATACAGAAATTGGTGGAAAAAGGAAAATTAATAAAGTCTCTCTCTCTCTCTCTCTCTCTCTCTCTATATATATATATGTATNGCATGGTGTGGTGTGTGCACTCCTCATAGGCAGGAGTCAATGTAAATGGAAATATTATAATGATATATGATTTGT</w:t>
      </w:r>
    </w:p>
    <w:p>
      <w:pPr>
        <w:pStyle w:val="Normal"/>
        <w:rPr/>
      </w:pPr>
      <w:r>
        <w:rPr>
          <w:szCs w:val="21"/>
        </w:rPr>
        <w:t>&gt;L0155</w:t>
      </w:r>
    </w:p>
    <w:p>
      <w:pPr>
        <w:pStyle w:val="Normal"/>
        <w:rPr>
          <w:szCs w:val="21"/>
        </w:rPr>
      </w:pPr>
      <w:r>
        <w:rPr>
          <w:szCs w:val="21"/>
        </w:rPr>
        <w:t>ATTACAAGCTTCCTCTCCCACTCTCTCTTTCTGGCAAAAAATTCATCTATAAAAACCTCGAAGCCTCCTCTCGTTCTATTTCTCAAGGAAAACTCTCTCTCTCTCTCTCTCTCTCTCTCTCTCTCTGAGAGCTAAATGGGATTTCCTGTTGGGTACACAGAAGTTTTCTTGCCGAAGATGTTCGTGCACGCACTATCCTTTCTGGGTTTTATCAGAAACCTCATTATATGCCTTTTTAATTTTCTGGGTCTCTCGGATTTCCTCGAAACCGATAACATATGGCCCGATAATACTAACCGAATCCATAGCCACACGCCCGTTTCCGCCGTCCTGATCCGGGAAATCCTACCCGTCATAAAGTTCGACGATTTGGTCGCCGGAGACAGCGAAGTTGAGCTGCCGGAGAGTTGTGTCGTTTGTTTGTATGAGTTCGAGGGCGATGCGGAGATCAGATGGCTAAAGAATTGCAAGCACATTTTCCACCGTGCGTGTTTGGACCGTTGGATGGATCATGATAGGAACACGTGTCCGCTTTGTAGAACCTCGTTCGTGCCTGAGGAGATGCAAGAAGAGTTTAGTCAACGGTTACTGGCGGCTTCTGACGAGGGTGATTTTACAGTGAGTACAGTTCGGTCCCGGTTTTGT</w:t>
      </w:r>
    </w:p>
    <w:p>
      <w:pPr>
        <w:pStyle w:val="Normal"/>
        <w:rPr/>
      </w:pPr>
      <w:r>
        <w:rPr>
          <w:szCs w:val="21"/>
        </w:rPr>
        <w:t>&gt;L0156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GGGACCAAAACCAACCCGCAGCTGGGACTACTGGCAGGTTTATCGTTTATAGTACAACTATCCCGCACAACGTAAAAAATGCTTAACCTAAATAGGTTAAAAAATTCAAAATACAAATTAAAGGTAGATTTTTTTTTTCTTTTATTCCTTGGCCGATCAAGATGCCAGTATGTGAAAGTCGCAGTGTGTCGTATTCTTTTTGTTGCCCAAAATTTAATCGTCTGTTGATCCAAAAAAGTGATGAGGGAATTTCGACCATACATCATCCCATGTCCTCTGCCCATCAGTCACTGACTTCACAACTGATGCTGCTTCTTCCACATTAACACGGATTTGATCCTTGCTATCCCTCTCTCTGATTGTCACAGAGGACGTTGAATCAACTGTTATTGCAAAGGGTACACCCAGTTCATCGAGAGAGAGAGAGAGAGAACTATT</w:t>
      </w:r>
    </w:p>
    <w:p>
      <w:pPr>
        <w:pStyle w:val="Normal"/>
        <w:rPr/>
      </w:pPr>
      <w:r>
        <w:rPr>
          <w:szCs w:val="21"/>
        </w:rPr>
        <w:t>&gt;L0157</w:t>
      </w:r>
    </w:p>
    <w:p>
      <w:pPr>
        <w:pStyle w:val="Normal"/>
        <w:rPr>
          <w:szCs w:val="21"/>
        </w:rPr>
      </w:pPr>
      <w:r>
        <w:rPr>
          <w:szCs w:val="21"/>
        </w:rPr>
        <w:t>TCAATTCAACGCAGAGGCCAGAGAGAGCCGGAGACGGAGAGAGGAATTCATGGCTGCTTCCAAATTACAAGCTCTGTGGAATCACCCAGCCGGACCCAAAACCATTCACTTTTGGGCACCGACTTTTAAATGGGGCATCAGCATAGCAAATATTGCCGACTTCTCTAAACCACCTGAAAAACTTTCATATCCTCAGCAAATAGCGGTTACCGCCACTGGACTTATATGGTCACGCTACAGCACGGTAATCACACCGAAAAACTGGAATCTATTTAGTGTAAACGTTGCAATGGCTGCAACAGGCCTCTACCAACTGTCACGCAAATTACAGCATGATTACTTTCCTGATGCAGAAGCTGCTGCTGCAAAAGAATGATGACGAAAATTTGCTTAACTTCTTTTTGCGCCCTGCAGTGTTGAAGCTACTTTGCCTTGCCTAAAAATTAGTTCAACATTTCATTATGTGATTGATGTTTTCATTCCTTTGGGGCTTTGGATGCTACAATACGCTATGATGAAATTGTAGGTGGTTGTTGACTATTGTGCTTGCAAGGATATTATGAACTGTCAAGTGATCAATTGACCAATAAAGTCTTATCCAGATGCCTCTATTT</w:t>
      </w:r>
    </w:p>
    <w:p>
      <w:pPr>
        <w:pStyle w:val="Normal"/>
        <w:rPr/>
      </w:pPr>
      <w:r>
        <w:rPr>
          <w:szCs w:val="21"/>
        </w:rPr>
        <w:t>&gt;L015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GAATTGCTTCCTTCTCCTTCTTTCAGCGTCTGCTTACCAGAGCTTTAAACGCTGGGTTTTTTTATTTCATTCTTTAACGTAAAGATCGATCATGTCTTACTACGGCCACGAGCCTCACTTCCTTGAAGCATGTTTTCTTTGCCGGAAACCGCTTGGGTGTAACACTGATATCTTCATGTACAGAGGGAATACACCGTTTTGTAGCAAAGAGTGCAGACAGGAGCAGATAGACATGGATGAGTGCAGAAAGAAAAAGAACTGGAAACTGTCGTCTTCCTCTAGTAGATCTCTGAGGAAATCAGAGGCAGAGGAGACTTCCCCAAATAAAACCGTACGGACGGGCACTGTTGCTGTTGCTTAATTAAGGAATGCAAAGCCAATTTTGAATTTCCATGATCCAATGTGAAAATTGAGATGTTTATTCTTCTTGAATCTTGATCTGTAAAGAACTGATGGATGAGAGCTAATTAAGGTTTGAGAAATGGGAATAGAGGAATTAAGAGC</w:t>
      </w:r>
    </w:p>
    <w:p>
      <w:pPr>
        <w:pStyle w:val="Normal"/>
        <w:rPr/>
      </w:pPr>
      <w:r>
        <w:rPr>
          <w:szCs w:val="21"/>
        </w:rPr>
        <w:t>&gt;L0159</w:t>
      </w:r>
    </w:p>
    <w:p>
      <w:pPr>
        <w:pStyle w:val="Normal"/>
        <w:rPr>
          <w:szCs w:val="21"/>
        </w:rPr>
      </w:pPr>
      <w:r>
        <w:rPr>
          <w:szCs w:val="21"/>
        </w:rPr>
        <w:t>ATTAGTTTTCTTTGGCAATTTGTACAGCGTTTGGGACGTGCAATATACAAGGAAGCTTTGCATCAGATTTCTCCTCTCCTTCCTTTCTTTGTTTTACGTTTTATGCGCATGGTTTGATTGTGTTGTTGCCGGCAGTGTAGCTTGGTTGTGTTGCTTGAAGTGTTGGGCTGTTTTCAATCCCTTGTGGAGGATTGTTGCCGTGGGTTTTGGGACCTAAGAGTGTTGGCTGAACTTGCTTTGATGAGTGCAAGTGCCGCACGGTCCTTGTAGTTGGAGTGGAAACAAAAGTGCCGTGACACAGGCACGTCGGTCGTTCCGTTACCGATTGGACGTTTGGGCTGATGGAGGGAGTTGCCACCCCTCCGCCCGCATCACATTCCGCATCCGAGAGCACAGCGACATTCCGTGGGCCACGGCAGCCAGTGAGGCATGCTTGGAGCACGGATGCCGCTACGGGGTTCACCTCGCACCCTAAACAAGGCGCAAAGCGAAAACGGGACAGCATAGCTTTCGAATTCCGCTTTCGTGGGTATGCAACACAGGAACCGAATCATGTCACCGAGGCACATTCCGCTCTCGGGCAACAACTGAAGGGGATCGAGAGCCAACAGTTCAATG</w:t>
      </w:r>
    </w:p>
    <w:p>
      <w:pPr>
        <w:pStyle w:val="Normal"/>
        <w:rPr/>
      </w:pPr>
      <w:r>
        <w:rPr>
          <w:szCs w:val="21"/>
        </w:rPr>
        <w:t>&gt;L0160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TTTGACAAAAAGAACAAACCATGAAACCGAACTTGCATCTCATGGAAGGAAGAATGCCATCGATAAGGGATACAATCTGCCTTGCAGCGGTGAAGATGAGGTGTTTTCTCTCCACAGGAGAGATAGCAGTGATCTCGATAGCCTGCAAGCTACTTCAAGTTCAGCAGGAAGTGTTTCAGAGGATGAAGTGGATAGCAAGAAGCCCTTCTACAGATTCGTTAATCCCCCTTACGTCAAACCAAAAGTGGAAAAAGAAGAAAGCAAGATTGAAGAACCCCCAAAACTAACTGGCAATGTTGTTGCTGAAGATGATTTGGTTAGTGAAGGTAACCCAAAAACAAGATCAGTCCGAAGGAGACCATTGAAGCCACCTCCAGGTCATGAAGATGTTGGCATTGTTGAAAGACCATTGAAGGCACCAACTGGCCTTGAAAAATTTGTCAGTCCTGGAAATGGTGGGCTTGCAAAGGCTAATTCAAGTGCAGTACTGAAAGAAGATGGGGCTAAGAGGGGTTCAAGAATCTCGCAAGCAGATGAGGTTGATCAAAAGGATGAAGAGGAAGAGATGATTGATGGACTTCTGATGCATTACAGCAAGGATTCAGTGAAACCATATCTAA</w:t>
      </w:r>
    </w:p>
    <w:p>
      <w:pPr>
        <w:pStyle w:val="Normal"/>
        <w:rPr/>
      </w:pPr>
      <w:r>
        <w:rPr>
          <w:szCs w:val="21"/>
        </w:rPr>
        <w:t>&gt;L016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CAGGTATCAATTCCTTGCCACTGCTTTTTACTATATATCAATTGCAAGTACATAAGCAAGTCCAAACAATTTGTTGGTGCTTATTTTCAGCAAACAATATGATAAAGGAATAATAGTTGCAGTACATAAATAAAACAATTATTACATCTTTATTTACAGTAGATTCATTATAAACACTTACGCGAGTGGGAGATCAGAAGGGTATTCTGAAAATGGAAGAACGTTATTCAGTTTAGGATGGAAGTACTGATCTAATGTGAGAGGTTTAGGACCACCAAACCAATCAATCAAAAATATATCTTCAATGTCTAATTTGAAGAATTGGAAGTTGTGACCTTTAGGCCAGCCCTCCATCTCAGGATGTTTGGTAAATAGGGCACTTCGAGCAAATTCTATTTCCTCAGAGTCTTCCTTGAGTAACTTTAACTTTCCAGTGAGGGTAATCTTTGCACAACTTGGGTTCTCGGGGTCTTTCTTGCCACAAGTTCCTATTGGGTATTCACTGATTGTGAGGGAAGACCTCTGATCTCTCAATGCATTTCTTGCAGTTGGATCAAGCG</w:t>
      </w:r>
    </w:p>
    <w:p>
      <w:pPr>
        <w:pStyle w:val="Normal"/>
        <w:rPr/>
      </w:pPr>
      <w:r>
        <w:rPr>
          <w:szCs w:val="21"/>
        </w:rPr>
        <w:t>&gt;L016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GAGCAGAACATCCCACATTTTTTTCAATGGTAATGCCTAAAAATGGCATTAATATGGACCCTCCACATAAGCATTCCAAAAATTCATTTAATTCATCCACAAGTCAAGTAAGACATTCAAATCCTCTTTGTCTTAAAGCCAACAAGTTATTGTTTCCTTCCTCTTCCTTTCTTCCCTGGCTGTGCTTCTGTCTGTTCTTTCCCTGTAACTTCTGACACATCAGCATCAGGGCCCCGAGACATCAAAGTGAAAAAAATATTATTCAGCTTCTCCATCTTCTTAGCATCCTGTGCCTGGTCCGTCTTGAACTTCAGACACTCTTTGTCATCAGTGACCTTGAGAACCAGCTTGCCGTCGCAGTGTCGATACTTCATAACATACCGCGTTGAATCAGGGTCCGCGCGAAACAACTGTGCCGATCGCTCAACGAACTCGTCCCACGAAGTTATGTAAACCATTTCAGTCGCAAATATAGCAGAATAAATATAGAAAAGAATTGGGGATTTCAGGAATCTGAAGGGCCGTCGATGGTCGATCAGAGATTCTGATTTGTTTTCTATCGGAGATTTTAGCCTCTTTAGGCTCTGTTTGCATGAGGCG</w:t>
      </w:r>
    </w:p>
    <w:p>
      <w:pPr>
        <w:pStyle w:val="Normal"/>
        <w:rPr/>
      </w:pPr>
      <w:r>
        <w:rPr>
          <w:szCs w:val="21"/>
        </w:rPr>
        <w:t>&gt;L0163</w:t>
      </w:r>
    </w:p>
    <w:p>
      <w:pPr>
        <w:pStyle w:val="Normal"/>
        <w:rPr>
          <w:szCs w:val="21"/>
        </w:rPr>
      </w:pPr>
      <w:r>
        <w:rPr>
          <w:szCs w:val="21"/>
        </w:rPr>
        <w:t>GGCTGCAGGAATTCGATTCGTTTTTTTTTTTTTTTTTCAAAATTCAGAAGAATTCTTCTACAATTACAAATTTACAATGTGTTTTACGCCTTCAGAAAAGACGTATTGAACTGACAAGAGAAAAAGCAATACTATCAACAGACCTCTTCCAGGTCCCATCAGAGCAGACAAGGCCAAACCACCCTTCACATACGAATTGTGCAGCACCTCCCAAAATGAACCAAAGTCCACGCAAACGCCACGCGATTCCTACTCTTGACAAGCAACTCTTCTTTTTTCTGAACCATCTCTCGCCACTTTTTCACATTCTCTTTCACTCCGAGACCCGAAACCCTCCTCTTCGACTCGAATCCGCAATCAGTCAATCTCCGACCAAGACTATCCGCAATATCCGCCGAGGTTTCACTCTCTAAAGCCTCCGGTTTCAACTTTAACGCAGCGGTCTCGGTCAACATGTTGACCACGACAGATTCAATTCGATCATCAGCGGAAAGCAAGGACTTGACACGGGAGACACACCCACCGCACATCATTCCAGAGACGTCAAGGAGAACCTGCAAGTCTTTGGGCCGTTCAGGGACTTGAAACGGCGTGTCTTGTATTTGAGGTTTGACGTTGGAGAGAGTGAGGCGAGGAATGGCGCATGGCCGGGGGATG</w:t>
      </w:r>
    </w:p>
    <w:p>
      <w:pPr>
        <w:pStyle w:val="Normal"/>
        <w:rPr/>
      </w:pPr>
      <w:r>
        <w:rPr>
          <w:szCs w:val="21"/>
        </w:rPr>
        <w:t>&gt;L0164</w:t>
      </w:r>
    </w:p>
    <w:p>
      <w:pPr>
        <w:pStyle w:val="Normal"/>
        <w:rPr>
          <w:szCs w:val="21"/>
        </w:rPr>
      </w:pPr>
      <w:r>
        <w:rPr>
          <w:szCs w:val="21"/>
        </w:rPr>
        <w:t>GGCTGCAGGATTCGAATTCTGAAAAGTCAGGGAAAAAAAAATGGCGTGGAGAGGCCAACTTTCTCGGAATCTTAAGGAGCTTCGGATTCTTTTGTGCCAATCTTCGCCTTCAAGTTCATCGGCTAGAGCATTCGTCGAGAAAAATTACAAGGATCTCAAGACTCTGAACCCTAAACTCCCGATCCTGATCCGTGAGGCTAGTGGAATCGAGCCTCAGTTATGGGCTAGATATGATATGGGTGTTGAGAGGTGCGTTCGATTAGAAGGTTTGTCTGAGGCGCAGATCTTTAAGGCCCTTGAAGACCTTGCAAAAGTTGGGGCATCGCCCAAAGCTTGATATCAATGCTGTTCAACTGTATGGAATGAAATAAATTGGTACTCTGGGAAGATCTTCCTATGACATATTTCCTGAGTTTTGCTATGTTTGCTTTGACAGATGCTCACCGTTATCATTTATTTTGATCACAACCAACATTATCATGTTTCTTTTTCTGTGGCCAGTGCTACTTTCCAACCCATTTAATAAAAAAAAAAAAAAAAAA</w:t>
      </w:r>
    </w:p>
    <w:p>
      <w:pPr>
        <w:pStyle w:val="Normal"/>
        <w:rPr/>
      </w:pPr>
      <w:r>
        <w:rPr>
          <w:szCs w:val="21"/>
        </w:rPr>
        <w:t>&gt;L0165</w:t>
      </w:r>
    </w:p>
    <w:p>
      <w:pPr>
        <w:pStyle w:val="Normal"/>
        <w:rPr>
          <w:szCs w:val="21"/>
        </w:rPr>
      </w:pPr>
      <w:r>
        <w:rPr>
          <w:szCs w:val="21"/>
        </w:rPr>
        <w:t>ATTCTTTTTTTTTTGCTTTGCCTGCAAGTTGCAAGTTGCAAGTTGCAAGCTGCAAGCCATGGCGCACATTTTATTCAAGAGAATTTAGGTAACGAGGGAGTGACACAAAGCATACAACTTCATTCCTATTGAAACATATATATAAATCATAGAGCATAAAGGAAATACCAGGTTGAAGCATTTAGTGCTAAAAATAGAAAAGTTAACGAAAGAAAAAACTGGAAACAGAAGCTATGGAGATGGAGGCCAACCATATAATCCAGCATCCTCAATTCCTTCATAGAACCTGAGCTCAAGCTCTTCCAGCCTTTGCTCATCATCCCACATTTCATCGAAACTATCATCGTCATCATAATCTCCCATGTCAACAGAAAAGATATCCCAAGCAAAGTAGTCATCTGAATATTCAGAGCAATAATCTCCCCAGTCATTCATATCGTAATACTCTAGTAGATGAGGCCCCAGTACTCTCACTTTTGGGAACTTCTCCTTGAGGAAGTTACCATCAAGTTTCACATCCCAGCATCCTGTCAAATTCATGAACTTAAGCTCAGGCCAGCTTGAAAGGATCTTCAATACGCTTTCTGTGCTGATGAGG</w:t>
      </w:r>
    </w:p>
    <w:p>
      <w:pPr>
        <w:pStyle w:val="Normal"/>
        <w:rPr/>
      </w:pPr>
      <w:r>
        <w:rPr>
          <w:szCs w:val="21"/>
        </w:rPr>
        <w:t>&gt;L0166</w:t>
      </w:r>
    </w:p>
    <w:p>
      <w:pPr>
        <w:pStyle w:val="Normal"/>
        <w:rPr>
          <w:szCs w:val="21"/>
        </w:rPr>
      </w:pPr>
      <w:r>
        <w:rPr>
          <w:szCs w:val="21"/>
        </w:rPr>
        <w:t>TTTTTTTTTTTTTTTTTGGGAGAATATAAATTTAACACTTCTCATGCAATTTGGTTTTTTTCTTTGCTAGAGTAATATGGATTTTAACCACTAAAGATTCTCTTGCATTGCACATTCGGCCCTCATTCATCAAATGAGCTTACGCACATCCCTCGGCTGGCCCATTTCTGTTATGGTCCCAACCCACAGATGGTAGACGCTATCTCTTCCAGCATAGCTGCCCAGCGAACGAGCATAGAGGAGACCAGTACCGGCCATTTCCATTACGGCCACCGCCATGCCTCCAGTCCTATCTTCACTTCATATCCTAAACCCACGCCTCAGCCTCTACGTGAAGCCACTCTTCCTTCGCAAATTCCCTCTGCCCAGGCGATCAGTCCCGATAAACCCTAGAACTCTTTCCTCTGTAGCCTCCGCACAGTCTCCAACTGAAAATGGCGATAGCCGTGGCAGGTCCGGCTCCCTATCGGCTCCGCCGCCGCTTCTAGAGGAAGCTGTTCAAAAAATCGACGTCAATCCTCCAAAAGGGACTAGGGATTTTCCTCCTGAAGAAATGCGCCTCCGTAACTGGCTGTCCACAATTTCAGAGAGGTTAGAGCTCTACCTCCCTCACTCTACATATATGTACCCAAAAACCCCGATATGTAT</w:t>
      </w:r>
    </w:p>
    <w:p>
      <w:pPr>
        <w:pStyle w:val="Normal"/>
        <w:rPr/>
      </w:pPr>
      <w:r>
        <w:rPr>
          <w:szCs w:val="21"/>
        </w:rPr>
        <w:t>&gt;L0167</w:t>
      </w:r>
    </w:p>
    <w:p>
      <w:pPr>
        <w:pStyle w:val="Normal"/>
        <w:rPr>
          <w:szCs w:val="21"/>
        </w:rPr>
      </w:pPr>
      <w:r>
        <w:rPr>
          <w:szCs w:val="21"/>
        </w:rPr>
        <w:t>ATTCCCAAATTTAGTCCTGCCATTGAACCCTAATCAACAGAGAATTTGTGATGGCTTCAAAGCGGATTAACAAGGAATTGAAGGACCTGCAGCGTGACCCTCCAGCTTCATGCAGTGCTGGACCAGTTGCTGATGACATGTTCCACTGGCAAGCAACAATCATGGGTCCAGCTGATAGCCCATTTGCTGGTGGTGTGTTTCTTGTATCAATTCACTTTCCTCCTGATTATCCTTTCAAGCCACCCAAGGTTTCCTTCCGTACAAAGGTTTTCCATCCCAACATCAACAGTAATGGAAGCATTTGTCTTGACATTCTCAAAGAGCAATGGAGCCCTGCCCTTACTATTTCCAAGGTTCTTTTGTCAATCTGCTCTCTCCTGACTGATCCCAACCCAGATGATCCATTGGTGCCTGAGATTGCTCACATGTACAAGACGGACAGAGCCAAATATGAGACTACTGCTCGATCCTGGACCCAGAAATATGCAATGGGTTAGGGCTCCACACTTGCCTGATGAGCGTAATATGCTTTGTCCTATTAGTAAATAATGGAAACTTCTGGAGCAACGTTGTCTTTGTATTCGAATATGATATTGGAGCTCTTTTCATAGTGAGACATCATATTGAATAGTGGAATATTATGTGAAGTTTCATG</w:t>
      </w:r>
    </w:p>
    <w:p>
      <w:pPr>
        <w:pStyle w:val="Normal"/>
        <w:rPr/>
      </w:pPr>
      <w:r>
        <w:rPr>
          <w:szCs w:val="21"/>
        </w:rPr>
        <w:t>&gt;L0168</w:t>
      </w:r>
    </w:p>
    <w:p>
      <w:pPr>
        <w:pStyle w:val="Normal"/>
        <w:rPr>
          <w:szCs w:val="21"/>
        </w:rPr>
      </w:pPr>
      <w:r>
        <w:rPr>
          <w:szCs w:val="21"/>
        </w:rPr>
        <w:t>GCTGCAGGAATTCGATTCCACCTTAGGAATCCAGATATATCCTTATTTGTATGTACGATTTAGCTTTTAGGGGTTTTATTTTCCCTCTTTCTGCCGGATTTTGCGGTATCCCCTACCCCTTAAGGGCAGGGGACGACTCCTTTGCCCCCTGCCCGAAAGTGGGTTAGCACCTCCCCGCATCTGGGTGATTTGTACATATTTGTTTTGTGTTGTTCCTTATAGTACAGATTGGTGGTTTATAGAGAGGGTTAAGGTTAAGGATTTGCTATTTGGTGTTTCTGAGTTGTTTTTTTGTTGCTCTTTAGTGCAGTGCTTCACATATGAAATGTAGGAGAAGGGTTTATTCTCAGGGTCCTTCTATTGACACCCATGGTGTTTTTCCGACCTTAAAGCTAAATGAGAATGAGAGGCTGGGAGCTCTGAATCTCTTCTCCTTAAAGCGTTGAAGGGAAAGGTTGCTACAACATCCGGAGATTGGGCTTCTCTTGCTATGATGGGTCTTCTTTTTGGTTCAATCCTTGCCATGTATGACTG</w:t>
      </w:r>
    </w:p>
    <w:p>
      <w:pPr>
        <w:pStyle w:val="Normal"/>
        <w:rPr/>
      </w:pPr>
      <w:r>
        <w:rPr>
          <w:szCs w:val="21"/>
        </w:rPr>
        <w:t>&gt;L016</w:t>
      </w:r>
      <w:r>
        <w:rPr>
          <w:szCs w:val="21"/>
        </w:rPr>
        <w:t>9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ATTCTTTTTTTTTTTGTTCAAAAGAGCTGTAAGTTTATATTTTATTACCAGTAATTGTTGACCGTATGTAATACAATCTTTAATGCTTTTAATAGAGAAGAGAGAGAGAGAGAAAGAGAGAGAGAAAGATGGCAAAACCTAGCTTCACATGGAAGCCTATGTTGTGATGAATAGTATTAACTCAGCATCAGTAAAATTTTCTGTGGTCATTTTTATTTTCAATCTGTACATTAATTAATTTACACAAACCTCAATCCAGAAATGGAAATGGACTAGGCTCCTCTTCAGTTTCAGAAGCTTCACAGGGCCTTCTGATCTAGCCTCTCATTCCAGTTCAGGCAGCGAATCAAGCTGTGAAACCAATCACCTGTTTGGTCAGATTTGTTGACTGTTGGGAGTGGGTGCTGGCTCATAGATATCTGGACAGAATCCCCTCTTGAAAGTTGCTGCCTTCTCTTCCCATCAAAAGAAACCCATACATTGCTTCGAGCATCATCTGGAATCTTTAATTCCAGCCTAGCAGAATCCGGAAGTATGACCGGCCTAAATGAGAGAGAGTGTGGACAGATTGGGGTAAACAGCATACAAGGAACATTTGGATGCACCATGGAACCTCCTGCAGCTGTAGAATAAGCAGTACTTCCAGTAGGTGTGGCTATTATGAGAGAGAGAGAGAGACT</w:t>
      </w:r>
    </w:p>
    <w:p>
      <w:pPr>
        <w:pStyle w:val="Normal"/>
        <w:rPr/>
      </w:pPr>
      <w:r>
        <w:rPr>
          <w:szCs w:val="21"/>
        </w:rPr>
        <w:t>&gt;L0170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GGGGAATAAAAATTTAGTTCAAAGAAAACTCTAATATACTCAACAATTTAATAAACAACAAAGGTTTAAAAATTCCTGAGTGAGATTAATAAGGCAGCAAAAAATAATAATGTTCATCCAGCTTCTAAACAAACAATAATAACTCTCTCAAAACTAAAAAGCACATAACAAGTTTAAACTTGGCTTACAAAACAAGTAACACAGATCGCTCCAAGTCAACAATGAACTCAATCTGCCATCTTGTGACACTCATATGTTGCTGGGGTACATGAAGACTCTAACCCTATCTCCCATTGATTTTGGGGGCAGATTGGACTTGAACTTAGCTCGTACAACACCACTGTTACCATGAGGCCTGGTGACCTTGCCCCAAATGCAGCGATAGTGTGATCCATTCTTCTTTACCTTAGCCTTGTATATATAAGCCATGCGCTTTCCAGCATACCAGGCAACCTCTTCCTTGGTATTCACTCCTTCAATCTGGATTAATGACGTGTTTGGATACTGGTTTGACTTGGACCTCTTGTATCCGAGGATGGTCCCTCTGACGTAGAGTCTGACTCGCTCTCCTTGGCGTCCCTTCACCATTTTCGGCCAAGCCCTCTTCTCTCTCGCTGAAAGTGGCTA</w:t>
      </w:r>
    </w:p>
    <w:p>
      <w:pPr>
        <w:pStyle w:val="Normal"/>
        <w:rPr/>
      </w:pPr>
      <w:r>
        <w:rPr>
          <w:szCs w:val="21"/>
        </w:rPr>
        <w:t>&gt;L0171</w:t>
      </w:r>
    </w:p>
    <w:p>
      <w:pPr>
        <w:pStyle w:val="Normal"/>
        <w:rPr>
          <w:szCs w:val="21"/>
        </w:rPr>
      </w:pPr>
      <w:r>
        <w:rPr>
          <w:szCs w:val="21"/>
        </w:rPr>
        <w:t>GGCTGCAGGAATTCGAATTTGCCAACTTGCTACTCCTACAGTTCCATCTGCACCTTCAAGGAGCCCAAACAATACTAAGCTCTCCTCTGTGGAACACAAGTCAGCGAACCTGAATTTGATTTCAGGGTTCAATGTGGAAAAGAGACCTTTGTCTCAAACCCAGAGTCGAAATGACTTTTTTAACCTCTTGAAAAAGAAAACCTCAACAAACACTTCTGCAGCTCTCCCAGATTCAGCCTCTGCTGTTTCATCTCCTGCAAGTGAGAAATCTTGTGATGCGAGTAAGGAAGTAGTCAGTGCTTCTACAAGTTCTCAGGCTATTAAGAATGGTGCTGAGTTGACTAGCAATGGTGATACATGTGAAGAGGTTCAGAGATTTTCTGAGGAAGAAGCTGCATTTCTTCGTTCTCTTGGGTGGGAAGAAAATTCTGGGGAGGACGAGGGCCTTACAGAAGATGAGATTAATGCTTTCTATCAGCAGTGCATGAAATTGAGGCCGACCTTGAAACTCTGTCCAGGCATGCAGCAAAAGCTGCTTGAATCTCATGCAGCTGGTACGGGTGGAGCTTCCTCTGAACTGAGCTCTTCTGACTCTGGATTGGAAACTTGATGCTGTTCCC</w:t>
      </w:r>
    </w:p>
    <w:p>
      <w:pPr>
        <w:pStyle w:val="Normal"/>
        <w:rPr/>
      </w:pPr>
      <w:r>
        <w:rPr>
          <w:szCs w:val="21"/>
        </w:rPr>
        <w:t>&gt;L0172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GTATTAAGCTTTGCTCTTCAAGAAAGAAACATACAGATATATACATGGCTCCTATCACTACCCTCTTCTTCTTCCTTTTCTCTTCTTTTCATCTTCTCACAAGCCCTCAACTTTTAGCATTCCATGTTTCAACTTTCCAGGAAGCTTCATCAAGATTTGGTTTTGCTCTCATGGATGTTCCTACCTTCTTGTGATCTGATGGCTTTGTGTGCTGGGACTTCAAGCACTGTACCCCTCATCTCAGTCTTGCTGCTTCTGAATGTCATGTATCTCTCTCTATGTTATTTCGTGCATCCGTTGTATGTATGCCAAATAGATTTTGATTATGGTGAGATTTATGAGCTTCACTATGATCAATGGTTATGATAATGGTTATAATGAAATTTTGTGCTCTAAATTTTTTTTTTGTCATGGTTTTATTTTTTGCCAAATTTTATTTTTATATTTCTTTTCCTTGAATTATACCTTCAACTTAATTTTTCAGTTTTGGATTCTGTAATTACATAATTAAAAAAAAAAAAAAAAAGCGCGCTCACTGGCCGTCGTT</w:t>
      </w:r>
    </w:p>
    <w:p>
      <w:pPr>
        <w:pStyle w:val="Normal"/>
        <w:rPr/>
      </w:pPr>
      <w:r>
        <w:rPr>
          <w:szCs w:val="21"/>
        </w:rPr>
        <w:t>&gt;L0173</w:t>
      </w:r>
    </w:p>
    <w:p>
      <w:pPr>
        <w:pStyle w:val="Normal"/>
        <w:rPr>
          <w:szCs w:val="21"/>
        </w:rPr>
      </w:pPr>
      <w:r>
        <w:rPr>
          <w:szCs w:val="21"/>
        </w:rPr>
        <w:t>ATTCCTTTACAACGTTGAAGGGATCAGGATATTGTGGCCTTCTTCTGGGAAGCCCATTTATTCTTTATGAGATTATAGCCTTTGTTCTTCCAGGTTTGACAAGAGCGGAAAGAAGGTTCTTGGGGCCCATTGTTTTGGGCTCCTCAGTACTGTTTTATGCTGGAATTTTCTTCTCCTATTCGGTTCTAACTCCAGCAGCTTTAAATTTTTTTGTTAGTTATGCAGAAGGGGCTGTGGAATCTTTATGGTCTATTGACCAATATTTTGAGTTTGTGCTTGTGCTAATGTTCAGCACAGGTCTGTCTTTTCAGGTTCCTGTTATACAATTTCTACTCGGACAAGTTGGTCTAGTGACAGGGGACCAAATGCTATCAATTTGGAGATACGTGGTTGTTGGGGCGGTTGTTGCAGCTGCTGTACTCACACCATCAACTGATCCTCTTACTCAGGTGCTTCTAGCTGCACCGCTTCTCGGTCTTTATTTGGGTGGTGCATGGATGGTGAAGCTCACAGGCCGATGATAAAGTTTTTAACATTCGTCAAGCGCAGGAGATTTACTCTTAGTGGTCAGTGCATTTAGAGGGCAGAATGGCCCCTGTATAGTTGCCCAAAGGTCGTAACATATTAGTAAATTGGATATCAGGACGAATCATGGATATTTATTCTTGAAATCTCT</w:t>
      </w:r>
    </w:p>
    <w:p>
      <w:pPr>
        <w:pStyle w:val="Normal"/>
        <w:rPr/>
      </w:pPr>
      <w:r>
        <w:rPr>
          <w:szCs w:val="21"/>
        </w:rPr>
        <w:t>&gt;L017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AAAAGCCTTATCTTTGCTTCTATCTCCACCATTTTATCTCTCATCTTCCTCGCTTTTTCTGACTCCAGCTGCTGCTCTAGTCTGCTCAGCCTCCATATCGCTTCCTTCTTGTGCTGCACCCAGTTTTGCCTACCTTCCTCCATCACCTTGCAGTACTGTATCAGAGTACCCATATTCTGACCCCGAGTGAACCTCGTCAGCTCGGGGTCCATACCCGGATCCGACGGTGACAGAGAAAGACTTACGGACAGGGACGGCGTTAGTGATGCTGTTGTCGTGGTTGAAAATGACAAGGACGATGCCGCGTTCATCCAAACCGATCCAAGGGAAAGAACAGGATCCGGATCGGACATGAAAGAAACACTATTTAAACCAGCATCACCAGGCAATGTTGCAGGATAACAGAGAGATGATTGAAACTTCAGAATATTAGATTGAACGTACTTCTCAGCAAAAGTATCCAAAATATGATCGTATCTGCCCTGACCGAGTTTATCACCGATGACCGGAATATTCCCTTGTGGGTTCAACTTGGATTGCTTTTCTTTGAAAACTTCCCACCACTTGCCGAGCCGCTTGGCAGTGCGGCCAGGGAGTTGGGCGGCGATCTTTTTCCACCT</w:t>
      </w:r>
    </w:p>
    <w:p>
      <w:pPr>
        <w:pStyle w:val="Normal"/>
        <w:rPr/>
      </w:pPr>
      <w:r>
        <w:rPr>
          <w:szCs w:val="21"/>
        </w:rPr>
        <w:t>&gt;L0175</w:t>
      </w:r>
    </w:p>
    <w:p>
      <w:pPr>
        <w:pStyle w:val="Normal"/>
        <w:rPr>
          <w:szCs w:val="21"/>
        </w:rPr>
      </w:pPr>
      <w:r>
        <w:rPr>
          <w:szCs w:val="21"/>
        </w:rPr>
        <w:t>AAATCTGCCTCAGGAAATGTCTCATCTTCAAGGATTGCGGGGATCTTACATCAGGTCTAAAGGTTATCATACTCTGATCCTGCGCCCTGTGCATATCATAAAGATCTGTCTGACAATGACAAATGCCATCTCAA</w:t>
      </w:r>
    </w:p>
    <w:p>
      <w:pPr>
        <w:pStyle w:val="Normal"/>
        <w:rPr/>
      </w:pPr>
      <w:r>
        <w:rPr>
          <w:szCs w:val="21"/>
        </w:rPr>
        <w:t>&gt;L017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CCGCCATACAATGCGGTAACTCATCCTCCATCCCAATTGCGGGATCCGCCAGCTTATACGGTTTTATATCCTTAAAATCCGCCACACAAAATAACTTCCCGGCCTCCGTCAAGCACACTACACCGTTCCCTCAAAACACGCAGTCTGCTCAAAGCACTCTTTCCCCATAGAATAATTGGGTTCGAGACACTCGGCATTGATATTGTACCGATAAATCGTACCATCTTGGACTATGCAGATTTGGGTTTGATCATCGGTCCATGACATACCGATTAGGCGGCCTTCGGGGTGCTTCCAGACGGTTTCGGCGATGAGGATGCCAGCGGAGTTGAAGATGCGAAGCTTGCGGAGGGCAGATTCGGAATAGAGCTGGACGATCTTGGAGTCGTGAGGGATAATGGCGATTGGGCCGCCGAATGGAGCGCAGGCCACCTTGTTGCGGCTCAAGTCCACGTGTTTCCACAACATTTGGTATATCTCCAGTTTCCGGTAGAAGCGATTGCCGAGCAGCTGCCACTCCGCCGCGACGGAGAAGTTCGCCATTGCATAGAGAGATAAAACGGAACTTTACTTGATGAATCAAATGCTCTACCTACGATTTTGAG</w:t>
      </w:r>
    </w:p>
    <w:p>
      <w:pPr>
        <w:pStyle w:val="Normal"/>
        <w:rPr/>
      </w:pPr>
      <w:r>
        <w:rPr>
          <w:szCs w:val="21"/>
        </w:rPr>
        <w:t>&gt;L0177</w:t>
      </w:r>
    </w:p>
    <w:p>
      <w:pPr>
        <w:pStyle w:val="Normal"/>
        <w:rPr>
          <w:szCs w:val="21"/>
        </w:rPr>
      </w:pPr>
      <w:r>
        <w:rPr>
          <w:szCs w:val="21"/>
        </w:rPr>
        <w:t>GGCTGCAGGAATTCGAATTCATTCAAAAACTAACACAGAAGAAAAAAAAAAAAAAAAAACTTTTGACAATAACATTAAACCCGATATGATATCAGCATTCTGTAAATAATTTCTCCATCCGAGTATGGGTTGCTCCACTATTTATGCAAACGCTTTGATTCATATGCAATTTTATTGGTAACCTAACAACTGGGACACTTGTTAATCCACCCCTCACCTCTTTAAATGTTTGCAGTTATTTGGTGTATCCGCCACAGCTCCATAATAAATCCACACACCCGAATTGCAAAACCCCCCAAGAAAAAAAAAAAAAAAAACCAAGCCCAACCCTTTCTTTTCTTTTATATCCTCAGAAACTGTACGGTCCTTCTATGGATGTGGGCGTCTTCTCAAAAAGGAAAATTCCCAGAAAAATGGATCTTCATCAAACACCTTGCTCTGTCGTCGTTTCTCCTCAAAAAGCTTACAAAAATAAGCATAAAAAAAATAAAGGGGGTGAG</w:t>
      </w:r>
    </w:p>
    <w:p>
      <w:pPr>
        <w:pStyle w:val="Normal"/>
        <w:rPr/>
      </w:pPr>
      <w:r>
        <w:rPr>
          <w:szCs w:val="21"/>
        </w:rPr>
        <w:t>&gt;L0178</w:t>
      </w:r>
    </w:p>
    <w:p>
      <w:pPr>
        <w:pStyle w:val="Normal"/>
        <w:rPr>
          <w:szCs w:val="21"/>
        </w:rPr>
      </w:pPr>
      <w:r>
        <w:rPr>
          <w:szCs w:val="21"/>
        </w:rPr>
        <w:t>GGAGGTGGTCATGGAGGTGGACATGCAAGCCATTCCACTGGAAGCAGCGCACATGGCGGAAAGATTAATGGTCATGAGGGATACAGGCATGGTTCAACTGTCGTTCCTCTCTATGCTGCTGGGGCTATGAGCCATCACCAAAATAATAATCACCAGCGCCATGGTTCTAATGAAGGCTCCCAGAGCTACGCTGGTTCCAGTTATTTGGTTCTCGCAGCCTTGGCCGTTATCTTCTCAAGTATTTTCCGTTAGCTTACAATTGTAGTTTTTGTACATCATGTCTTTAAATATTACGAAATGCATAAATAATGCCTCGCTTGGCTTGCTCTAAAAAAAAAAAAAAAAAAAAAAAAAAAAAAAAAAAAAAAAAAAAAAAAAAAAAAAAAAAAAAAAAAAAAAGAAAAAAAAAAAAAAAAAAAAAAAAAAA</w:t>
      </w:r>
    </w:p>
    <w:p>
      <w:pPr>
        <w:pStyle w:val="Normal"/>
        <w:rPr/>
      </w:pPr>
      <w:r>
        <w:rPr>
          <w:szCs w:val="21"/>
        </w:rPr>
        <w:t>&gt;L017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AGCTTCAAAGAGAAAGAAAGCAGCAATGAATGCCCCTGACCGCTACGAGCGATTCGTCGTTCCTGAGGGCACTAAAAAGGTTTCCTATGAGAGAGACACGAAGATCATAAATGCGGCATCGTTCACTGTAGAGAGGGAGGACCACACCATCGGCAACATTCTTCGCATGCAGTTGCACAGAGACGAAAATGTTCTCTTTGCTGGTTACAAGCTCCCTCATCCTCTCCAGTATAAAATCATTGTTAGGATTCATACGACTAGCCAGTCTTCACCAATGCAGGCATATAACCAGGCTATCAATGATCTAGACAAGGAACTTGACCATTTGAAGAATGCATTTGAGGCTGAGATAGCAAAATTTTCTCAGGATTACTAGCACTTGACGCAATTAAGAACCAAAGTGAACAGACATTCAGTTGATTGTGCTTAATGGAATTTAGCGGAAAAGGAGCGTGATTTCAATGAGACTTTGATAACTTTGGTGTTGTATTTAATTAATGAATCATGGCATATCATCAAATATTAAATGTATGACAGATGTCTATCAAGTAATGGCATGCAGATCTGTTTTGT</w:t>
      </w:r>
    </w:p>
    <w:p>
      <w:pPr>
        <w:pStyle w:val="Normal"/>
        <w:rPr/>
      </w:pPr>
      <w:r>
        <w:rPr>
          <w:szCs w:val="21"/>
        </w:rPr>
        <w:t>&gt;L0180</w:t>
      </w:r>
    </w:p>
    <w:p>
      <w:pPr>
        <w:pStyle w:val="Normal"/>
        <w:rPr>
          <w:szCs w:val="21"/>
        </w:rPr>
      </w:pPr>
      <w:r>
        <w:rPr>
          <w:szCs w:val="21"/>
        </w:rPr>
        <w:t>ATTCATTTCTTCAAGTACGTGGCTTCGTCGCCTTCGAATAGTAGCAGCAACTCTTCTTCTCTTAACACGTCGAAGAGGCATTGCAATGACGGTGAAGGAATTGTCAAATGCGACCAACCTTGCTTAAAGAAGATGCGAGAAGCACCTGAAGATCAAGCCAAAGCTGCTAATAAGAATGAGGCAGAGAATAGTGGACCAGTAATTTGTGAAAAGGACATTCGTAAATTTCGTGTTCCTAATGATAATTTGCCATTGACCTTCCGGCTTTTGAAAGTGCAAGGGCTGCCAGCTTGGGCAAATACCTCTTGCGTTTCTATAACCGATGTGATTCAGGGGGATATTCTTGTTGCTATCCTTTCAAACTACATGGTGGACGTTGATTGGTTGATGTCTGCATGCCCTACACTTGCGAAAATTCGTCATGTCTTGGTTATTCATGGAGAGGGTGACGGTACAGTTGAACATATGAAGAGAAGCAAGCCTGCAAGTTGGATTCTGCATAAACCCCCACTACCCATTTCATTTGGGACACACCATTCAAAGGCCATGCTTCTAGTCTAT</w:t>
      </w:r>
    </w:p>
    <w:p>
      <w:pPr>
        <w:pStyle w:val="Normal"/>
        <w:rPr/>
      </w:pPr>
      <w:r>
        <w:rPr>
          <w:szCs w:val="21"/>
        </w:rPr>
        <w:t>&gt;L0181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CATACTAATTCGAAAATTTTTTATTTCAAAAATAAAGTAAGTCAAAACTTGCACTACATCCATGAAGAATTTATCAGTTAACCATCCATAGATTGCTTTTTCTTTTTTTTTTTTTAATATAATTTTCTATCCTTAAGAGACTCCAAAGCACTAAGAGGTACACTGGGGCAGTGAAAAATGAAAGTGAGAGAATTACAGAGTCATTCCTCTAGATTCTGCTTCAAGATATTTGCAGATCCTCTCCATAACCTCTCTACCCTTTGCACTATTATGCAAGAACTTCTCAACACAACGTTGTTCTATCTTCTCTGCCATTGATGCCAACGCAGATAATGGCTTGATCCGTATACTTGTCTCCTGCTGACAAAGTGTCCACTCACTAGGATTTTCAGGGTGAGGGTTGTAGCGAATCTTCTCCTCAACTTCTATGAACTTCTGGAGACTGATGTTACGACTGGTAAGCTGCATTGACTGAGTTTGAGCATCAACAACTGTTGATTCAACACAATGACAAATGTCCTGACCAATAATTTTACGAATGAACCATGGTCCAGGAGCATGCACTGTAACAGCACGAGTTGTGTAAAGTTTCCCAGATTCCCGATCAAGCTTCCAGTTCAGAGTGTCGACTTCAAGGATATGGGAT</w:t>
      </w:r>
    </w:p>
    <w:p>
      <w:pPr>
        <w:pStyle w:val="Normal"/>
        <w:rPr/>
      </w:pPr>
      <w:r>
        <w:rPr>
          <w:szCs w:val="21"/>
        </w:rPr>
        <w:t>&gt;L0182</w:t>
      </w:r>
    </w:p>
    <w:p>
      <w:pPr>
        <w:pStyle w:val="Normal"/>
        <w:rPr>
          <w:szCs w:val="21"/>
        </w:rPr>
      </w:pPr>
      <w:r>
        <w:rPr>
          <w:szCs w:val="21"/>
        </w:rPr>
        <w:t>ATTCCCATTTTTGCCTCTGTAAATCCAGAGGAACCAGCTTTAACAGAAACCATGCCATATTATACCAGAAACAAAGACGACATTAATTGTTTCAATGAGTATAATCCGAGACCATATATAGGTGGATATGACATGGCCTTGACGTACGGACGTCCCATTTCAGCATCTGAGGAGACCTGCTACCCAAGGAGCTCCTCCGCCAATGAGATCGACTATGATTATCCCGACTTCACCTGGTACGTTGAGCCATCCGCCTACAACGATGATCATCTGCAGGAGGAGTACACTAGCTATGCTCGTCCCAAGCCCCGACCTGCTCCTAACAGTCTTGGAAGTTGCCCTATTCTAGGGGGAAACGATGAAGAGAAGAAACATCACCACTGCCACCACCAACACGAGAAGCACTGTGATGACGAGTAATAGGGATTCATGCCATTATTTGCTACTAAATAAAGGATTGAGGCATGTTTCCTTTCGTGTAAGAGCTCTTTGTGAACTTGTGTGTTTCCTGCAGTGCAATGGATCATCTGTTACTAGTATTCATAACACCAGTAGCTAGTATCTATTAGGCATGTTTCGTCTTTAATGGTGGTTCCGTTGTGCAATCTATGTGAACATTGTCTACTATAAGTTAATATAAACAAAAAGTTTAGTGCTCA</w:t>
      </w:r>
    </w:p>
    <w:p>
      <w:pPr>
        <w:pStyle w:val="Normal"/>
        <w:rPr/>
      </w:pPr>
      <w:r>
        <w:rPr>
          <w:szCs w:val="21"/>
        </w:rPr>
        <w:t>&gt;L018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CCAACGATTCAGTCCATAAATTTAACGAAGAAGATGAATCCACATTATCTTCACCCACTTTTTCCTCTTCTATAAAGTTTGGCATGCCGGAGGCTTTGGATCACGTGCGCAATCTAACCGATGTCGGCGCCATGACGCGGCTGCTCCATGAGTGCATCGCTTACCAGCGGGCTCTCGATCTCGACCTTGACAACCTCCTCGCCCAACGCACAGATCTCGACAAGTACCTCCTCCACCTCCAGAAATCCGCGGAGGTGTTAAACATCGTCAAGGCGGATTCCGACCACATGCTTTCCAATGTCCGCTCCACATGTGACCTCGCCGACCATGTCAGCGCCAAGGTTCGGGAGCTTGACCTTGCCCAATCGCGGGTTAATACTACGCTTCTACGCATTGATGCGATTGTGGAAAGAGGGAATTGCATCGAGGGGGTGAAAAACGCTCTCGAAGCAGAGGATTACGAGGCGGCCTCGAAGTGTGTGCAGACATTTCTGCAGATTGATGCGAAATATAAGGATTCCGGATCGGACCAGAGAGATCAGTTGCTAGCGTCGAAGAAGCAGCTGGAAGGAATAGTGAGGAAGCGGCTTTCAGCTGCAGTGGATCAGCGGGACCATCCAACAATTCTAAGGGTTGTTAGGTTGT</w:t>
      </w:r>
    </w:p>
    <w:p>
      <w:pPr>
        <w:pStyle w:val="Normal"/>
        <w:rPr/>
      </w:pPr>
      <w:r>
        <w:rPr>
          <w:szCs w:val="21"/>
        </w:rPr>
        <w:t>&gt;L018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AAATTAACAAGTTTTTCAATTAACAAAATCTCTTTAAATTCAAAGACACACTGTAAATTAAATCATTTCAAAACCTAAGCTTGGCTCCTCAAACCTCTTCTTGATTACTTCGGCAGCCGTAACCTTCATGTCCTTGGTCACTAGCGCTTCAGGACTCACCACATCCTTCAAATCCACATCCAGAGTGTATCTCGTAGGCATCACATGGCTGTAGTTCAACACCTTGATAAGCGCCTTCACGCGCGACTCCTTCGCTGTCTTCTTCGCTGAGTCTTTATTGATCACCTTCGATGGGTACTTCGATATTCCAGCGACCAGGCAGTGGCCGTATGGGCGATCACGGGTCCCGTCATCGAAGAATCGGAAAATCACCGCCTTCCGGCGGGCGGAGCGACCCTGGAGGAGGATAACCGCCTAAATGGGTTTCAAGAACTTGACCATCCTCGTTTCAGGCGGAGGCGAGCGAAAGGTTTCGAGATTTCTCTCTCTCTCT</w:t>
      </w:r>
    </w:p>
    <w:p>
      <w:pPr>
        <w:pStyle w:val="Normal"/>
        <w:rPr/>
      </w:pPr>
      <w:r>
        <w:rPr>
          <w:szCs w:val="21"/>
        </w:rPr>
        <w:t>&gt;L018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TTTACTTTAGATCCCTTGCACTCCGACACAAAAACCATCTCCTGCTCCTCCACCTCTTCTTCTTCAGTCCCTGCTGCTTCTTATTTAAACAAGCCACTTCTCAACCACAGTACTACCACAACACTCGCAAATCGCTTGCATCGTCACCAGGTATGGAATCCCCTGTGTTTCTCTTTCTTTTTCCTTCTCTTCGTCTCTTTTACCTTAACCTGTTTTGTTCGCTGAAATCATATTGTTTGGCATATTATTGAGCAAATTCTTCTGGGTTTTCTTTTTCTCTTAAATATTTAAGCATATTTTAGTGGTGGGGCATTGATGAATTTGACGGTAATTGCTTGGCATATCTTGAATTCATAATTTCCTTAAATTCTGCAAAAAGTGTTTGGGAGTCCACTCTTTTCATAGGATGGGTTGAATGGGTTAGTGATGTATTCATTGTTGAGGGCCCAATTTTAACCATACTGGTGAATTGTAGCATTCAAGGTGGTACAAAAACCTCAAAAATGGCTTTGGATTGGCGCGCTCACTGG</w:t>
      </w:r>
    </w:p>
    <w:p>
      <w:pPr>
        <w:pStyle w:val="Normal"/>
        <w:rPr/>
      </w:pPr>
      <w:r>
        <w:rPr>
          <w:szCs w:val="21"/>
        </w:rPr>
        <w:t>&gt;L018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AACGATGGCTTCAGATCCCAAAATTCACAAATTCGATGAGGTTGCAAAGCACAATAAAACTAAGGATTGTTGGCTCATTATCTCTGGCAAGGTGTATGATGTCACCCCCTTCATGGATGACCATCCTGGAGGAGATGAAGTTCTGCTGTCATCAACTGGGAAAGATGCAACAAATGATTTTGAAGATGTGGGTCACAGTGATTCTGCTAGAGAAATGATGGCAAAATACTACATTGGTGAAATAGATGCATCAACTGTTCCAGCAAAACGTACCCACATTCCTCCACAGCAAACTTCCTACAATCACAATAATAGATCAGAGTTTTTTATTAAGATCTTGCAGTTTCTCGTGCCTCTTTTGATCTTAGGCTTAGCCTTTGCAGTTCGACACTTCACCAAGAAAGAGTAGGCTAATTACGTCATATTAGTTCAACATTTTAGGTTTCTTCTTCTTCTTCTTCCTTTTTTTTCTTTTTTTCTTTTTTTCTGCAATGTCTGTTGAAAAATTAAGCAGCGGTTCAAACTTGGTCCCCTGAAGGCCTGTCTGTGACTGTATTTGGAACATCTGTTTCATTGATAATAGGACAATATTTGCTTTTTCAAAAA</w:t>
      </w:r>
    </w:p>
    <w:p>
      <w:pPr>
        <w:pStyle w:val="Normal"/>
        <w:rPr/>
      </w:pPr>
      <w:r>
        <w:rPr>
          <w:szCs w:val="21"/>
        </w:rPr>
        <w:t>&gt;L0187</w:t>
      </w:r>
    </w:p>
    <w:p>
      <w:pPr>
        <w:pStyle w:val="Normal"/>
        <w:rPr>
          <w:szCs w:val="21"/>
        </w:rPr>
      </w:pPr>
      <w:r>
        <w:rPr>
          <w:szCs w:val="21"/>
        </w:rPr>
        <w:t>ATTCCTTTTTTTTTTTTTTTTTCCGAAGAAAACTAGTAAATATCTTCCATATGAACAAATCAAGAAAATCTTATACAAAATGTGACAGAAAAAAAAAAGAGCGAATGTGAAATGAAACAAAGGACGAAAGAGAAAATCTCATAAGAGCAAATCACTCTTGTAAAATTATGCAGCATCTTTTTTATTTTTATTTTTTTTTTAATACATACTAGCTACAGATAAGGAAAACATCAAAGCTAATCCAAAAGAAGGAATTTTTAACTCTGATGAGCTCATCTCCCACCAGATAGCTCAATAGCAAGCTGGTTATATGATGAATCATCTCCCCACTCAAATCTTCTCTGCAATCTTTCATATTCTTGCCTGCGTGTATCCTCAACATGCTGCCATTCTTCCCATCTCTCGGCCAGACCCTCTCCTTCCAGCATCCGTACAACCTCTGACATTGCTGGACGGTCTTCCGGTGATGCTTGGGTACAAAGTAATGCAACTTGGATCATCATTTCCACTTCCTGGATATTGTAATGTTCATTAAGGTTGCAATCTACGATATCATCCAGTCTTTTCTCCCT</w:t>
      </w:r>
    </w:p>
    <w:p>
      <w:pPr>
        <w:pStyle w:val="Normal"/>
        <w:rPr/>
      </w:pPr>
      <w:r>
        <w:rPr>
          <w:szCs w:val="21"/>
        </w:rPr>
        <w:t>&gt;L0188</w:t>
      </w:r>
    </w:p>
    <w:p>
      <w:pPr>
        <w:pStyle w:val="Normal"/>
        <w:rPr>
          <w:szCs w:val="21"/>
        </w:rPr>
      </w:pPr>
      <w:r>
        <w:rPr>
          <w:szCs w:val="21"/>
        </w:rPr>
        <w:t>GGCTGCAGGAATTCGAATTCATCTGTTTCTTTACTGACTGCAGAGCAACTCGGACCGTTAACAAAATCTGTAAGATTCTCATAGCCCAGAAAAATTCCTGAGGGTAGTGTTTTGTAGTCTGCAGACACACGTGGTAAGAATAAGGGCTTAGGGAAAGAACCAGGCCTTGATGAAGATTGCCAGGGCTAGCTGCAAAAAGAAGGCTGCAAACACCACTATTGTAAGATCATTCCCCTCAACACAAGACTTGAGGTTCACAGCAACAAAGCATGCTGAGTCAATCCCAGCAGCAAGTATAATGATCCAGTGGAGTATCTCAACTGGAATAACCAGCAGAATAGAGCTCAGAAAAAAAAAAAAAAAAA</w:t>
      </w:r>
    </w:p>
    <w:p>
      <w:pPr>
        <w:pStyle w:val="Normal"/>
        <w:rPr/>
      </w:pPr>
      <w:r>
        <w:rPr>
          <w:szCs w:val="21"/>
        </w:rPr>
        <w:t>&gt;L0189</w:t>
      </w:r>
    </w:p>
    <w:p>
      <w:pPr>
        <w:pStyle w:val="Normal"/>
        <w:rPr>
          <w:szCs w:val="21"/>
        </w:rPr>
      </w:pPr>
      <w:r>
        <w:rPr>
          <w:szCs w:val="21"/>
        </w:rPr>
        <w:t>GGCTGCAGGTTTTTTTTTCATAAACTCAAAAAGGAAAAATCATTTGTTGAATTTCCATAATGTTACTAATCTACTTGACAGAAACGTTGATGTTTCTCTCACCGAAATGATTACCCAGCTAGGCTAACATAAACACTATTATGTCAACATACCTTAACCAGAGTCAGCCATGTGCTTGGTCTTCCTGCGTTGTGACTTCTTCTAGATGTACATTTTCTAACCCTTTTATGCCACTGTCAATTGCTGGTGTATTGTGCTCAGGGGAAGCAATTTCAGTATTTATCCCATGAAGCTGAGAACTGTCTGTTTCATCATTTTCTGAAGCATCAGAATGTGAGTCCTTGCTGGCATCGAAGGAAGCAGTAGAAGTCAGGGCTGGTTGTGGCGCTACTGAGGGATGACTCCCTCCTGTCCAAAGTGAAGGCATCCTCTTGTCATCCTCCTTCATCCTCTCAGCATATTTACTGATATCAAAACCAGAATTATCTTTGCCCCCAAATGCAGA</w:t>
      </w:r>
    </w:p>
    <w:p>
      <w:pPr>
        <w:pStyle w:val="Normal"/>
        <w:rPr/>
      </w:pPr>
      <w:r>
        <w:rPr>
          <w:szCs w:val="21"/>
        </w:rPr>
        <w:t>&gt;L0190</w:t>
      </w:r>
    </w:p>
    <w:p>
      <w:pPr>
        <w:pStyle w:val="Normal"/>
        <w:rPr>
          <w:szCs w:val="21"/>
        </w:rPr>
      </w:pPr>
      <w:r>
        <w:rPr>
          <w:szCs w:val="21"/>
        </w:rPr>
        <w:t>ATTCCTATAGATAAATTAATAGGAACCACATAACTCAATTGAAACTAACAAATTCGAATGATTTTAGATCCCAAAACGCAAAAGTAGTCAAAAGTTTTTTTTTTCCTTTAACTTTTGGATCGAACCTTCTTTTTCGAATATCATGACAGAGTAAGCAAACACTCACCTCTTGATGTGGTTGACAAATTCTGCATCGGATACTGCAGATAGCTCAATTTGGCTAAGATCATCAACATCAATTGGAGCTGGAAGATTGAGATCTATTAAATTCATGTTGTCTTCCATCTTTGAAGAACTCCTAGCAGGAGTAGTTGCTAAACCAATTATATGAGTTCTCTTGTGACCTCCCAGAGCTTGCCCAGATGAAAATACTCTGAAACAATATGGACATTCATGAACTTTCTTCTCTGCAGTGGATGTTGAATTTCCTGCATTCTCTGGCTCCAATTTTAGTTCCTTCCCGGGTGTATAAACTTTGAGTTTCTTGTGACTTGCCCTGTGTCCACCCAGAGCTTGATAAGATTTAAATACCTTCTTACATGTTTGGCACTTATACTTG</w:t>
      </w:r>
    </w:p>
    <w:p>
      <w:pPr>
        <w:pStyle w:val="Normal"/>
        <w:rPr/>
      </w:pPr>
      <w:r>
        <w:rPr>
          <w:szCs w:val="21"/>
        </w:rPr>
        <w:t>&gt;L0191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TTTTTTTTTTTTTTTTTTTTTTTCACTCCATTAATATCAGCAAATTCATTAATTCATCAAGACATATAAACATACTAACAACACAGCTAGAGGCTGAACATGAAAATTACAAAAAGAAAATCACAACTAGCAATACGTCAGATTCTATTATCTCACCAAGCATACTATTAATAACATCTAAACACGGCCATCCCACAGGCAATCTGAGTTTACCTTTCCATCCTTCATCAAACCCTCAATTTCTATGGGTGGGTTAAGACCTAAACGTTGAGCACGCTCCCATCGTGCCAGCCGGATCATCCCAAGGCACGGTCCATATGCCATGCTCATGTCAAATTGCCTAAACAGTTCCTCATGTTTGTCATGATCATCTTGAAGATCCGGGGCGCCATGAGAAATGAGCGTCCTTGTCTGGGTGATATCACAGCCGATAGCTGATGCAAGTTTGGGCGATTTCTTCTAGGACTTTGTGATGCCAACTCTATTGCTCATCCTTTGCCTGTAAAAACTCTTCATGTTGCTGGATGCTGTTTCCAGAGAGAGAGAGAGAGAACTAGTGCGCGCTCACTGGCCGTCG</w:t>
      </w:r>
    </w:p>
    <w:p>
      <w:pPr>
        <w:pStyle w:val="Normal"/>
        <w:rPr/>
      </w:pPr>
      <w:r>
        <w:rPr>
          <w:szCs w:val="21"/>
        </w:rPr>
        <w:t>&gt;L0192</w:t>
      </w:r>
    </w:p>
    <w:p>
      <w:pPr>
        <w:pStyle w:val="Normal"/>
        <w:rPr>
          <w:szCs w:val="21"/>
        </w:rPr>
      </w:pPr>
      <w:r>
        <w:rPr>
          <w:szCs w:val="21"/>
        </w:rPr>
        <w:t>ATTCTTTTTTTTTTTTTTGGACTCTAAAGGCAGATCATCTTGATGCAGCACTCAAACATAGTAGCCAGTAAATGTGAATCCTCGACCTACAATTTCTCCAGCACAAAACCATGCAAAGCACTCCAATCCAAATAAAGCAGCAATGCTAGCATCCTCAACCCTGAGCTCCTGCCTATTTTTCCACATACGCTTAACATAATCAAGCTCCTTCCAGAATGCTTCATACCGCCCAGGAATACTTGCAAGACGAGTATAAAACAACTGTTTTGACAAAAGATTGCATTTCTCAACAGTGGGTGGTTCCTTGATGTACTGCTTGTTCTGCTCTAATAGCTGCTTGTAGTAGGCAGTACCATGCTTGGCCACGAACTGCGAGGCCTGAGCAGCCTTTGATTGCAACTGAGCTAGCTTTGACGCCATTGCTTCCCTGAACTATATCTCTGTTGGCTAGT</w:t>
      </w:r>
    </w:p>
    <w:p>
      <w:pPr>
        <w:pStyle w:val="Normal"/>
        <w:rPr/>
      </w:pPr>
      <w:r>
        <w:rPr>
          <w:szCs w:val="21"/>
        </w:rPr>
        <w:t>&gt;L0193</w:t>
      </w:r>
    </w:p>
    <w:p>
      <w:pPr>
        <w:pStyle w:val="Normal"/>
        <w:rPr>
          <w:szCs w:val="21"/>
        </w:rPr>
      </w:pPr>
      <w:r>
        <w:rPr>
          <w:szCs w:val="21"/>
        </w:rPr>
        <w:t>ATTGGCGTTCACTTTCCACTATAAATTTGCTTTCCAACTGTACTTCTAAAGTTCATGCCATGTCAAACGATTGCGCGAAGGGATCTCATCCCATCAGCAATTATAATTCTAAAGCTTAGTGATTGATGTTGGTCCTTCCTACTTCCTCATTGCACCTTAGAAATCATTGGTAAACTTATGGGGTGTCAAGTCAAGGGAACAATTATAACAGACAAGTTATCATGGCTGCCTTTCTCATATGCAGTATTTATAATACACTCTGCCAATGAGGTTGAAGACAGGCATGAGAATGGCATCTTTGAATCTTCACTTCCTTGGAAATGTGAATTCCATTGAAAAATCAGATTACCAATATCCTGTGGCGTCAAGCTCTCAAATATGCCATCAGATGCAACCACCAAATGCGTATCATTAGTAGTTAAAGGCCTCCAACCTGTATACTCGGGCTCAGCTATAACGCCATACCTTTTCAGATATACATCACCAATGGAACGAGACATGGCAAGCACTCCACTGA</w:t>
      </w:r>
    </w:p>
    <w:p>
      <w:pPr>
        <w:pStyle w:val="Normal"/>
        <w:rPr/>
      </w:pPr>
      <w:r>
        <w:rPr>
          <w:szCs w:val="21"/>
        </w:rPr>
        <w:t>&gt;L0194</w:t>
      </w:r>
    </w:p>
    <w:p>
      <w:pPr>
        <w:pStyle w:val="Normal"/>
        <w:rPr>
          <w:szCs w:val="21"/>
        </w:rPr>
      </w:pPr>
      <w:r>
        <w:rPr>
          <w:szCs w:val="21"/>
        </w:rPr>
        <w:t>GGCTGCAGGATTCGAATTCAATTCCTATAGCTAGTTCCCTTGTCTCTTTTCTTGTACTAATTTCTTGAAATCCCACCATGTCTGATGAAGAGAAATACCCCGACCGCCCACACCACCACAAGGAAGAGGGAAAACCCGTTGAGATTGCTGTCTACACTAAGGTCTCTGAGTTCTTTGATGAAGAGAAGTACCCCGAACTAGGGGCTACTGGCGCTTATGCCTCGTATGAGAAACACGAGGTAAAGAAAGACTCAGAACATGCTTATTTATAGTCACAAGATAGAAGAGGAAGGTGCTGAGTTGCCGTCGATGAGAAATATGAGAAGAAAGAGGCCAAGAAGTAGGATGAAGAAGCTTAATTATGAAAGGAAGCAACACAATCTTTTTTAATAAAGTATGTGTGTTTATATATATAAGTAAAATATCATGACCTAAATAATTAATCTCTCTTTACAAGAGTGATCCTACTGGTTCCTTTAATTACTTTATAAGCCTTATGTGCATGTTTATAATAATAATAATAATAATAATAATAATAATAATAATAATAATAATAATAATAATAATAATTACTTAGATGTTAAAAAAAAAAAAAAAAA</w:t>
      </w:r>
    </w:p>
    <w:p>
      <w:pPr>
        <w:pStyle w:val="Normal"/>
        <w:rPr/>
      </w:pPr>
      <w:r>
        <w:rPr>
          <w:szCs w:val="21"/>
        </w:rPr>
        <w:t>&gt;L019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CAAATGACCAGACTGCCCTTCCTTCCTCCCTTTTATTACTTGCAGAATCGTTGCTTTCCTTGCATTCGTTGCTGGAATCGGTGAAACCCAAGAGAATTTTGAGCATTGAAAGGAATTCGAATCGGGAATGTGGGCCTTTGATGAGCAAAAGCTTGTGGGGGGTATCGTTACTAGTTTGGTTTGAGTTTTCCTCTCCTCTTTTCCCTATTAAGGCGCTCTCCCTCCTTGTAGTGAAGTTTATGAGGAATTCAATTTCTGTTCTGGGTGCTTTTTTTTTTTTTTGTTCCAGTAATATTCATTCATTTTATCATTTTTTTTTCTTTCTGGTAAATAATAATAATCCCCCACGTCGTTTATTTCATTTATTTTGGGTCACTGATTGTGTAATCAGTTTGCTATGAGATTGATACGAGTGTTTAGGAGTAGCTTAGAGCTGAACTTCTTTGCTTAGATTCTTTAGAGAATTGAATTTCATTTTTGGGTTTTGAATTTGGAGAGCATTGGTGGAGTGGAGGAGGTTATATTGATTGATTTCTGGCTTAGAGATTTTTTCATTTTAGAATTGGAAGTGTCATTGGGTTGGCTGTCCTTCTGCGTGTGAGCATGTCTGGTGGTTCGCCTGTTGGAGGTGGATATATGAGGCAGAGACATAGCCAAGGCTATGCCTCTGGTGGTGATGATCTCGAGGGGG</w:t>
      </w:r>
    </w:p>
    <w:p>
      <w:pPr>
        <w:pStyle w:val="Normal"/>
        <w:rPr/>
      </w:pPr>
      <w:r>
        <w:rPr>
          <w:szCs w:val="21"/>
        </w:rPr>
        <w:t>&gt;L019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TTTTTTTTTTTTTTTATAATGAACTTACATGTTCTTTTACATTACATAAATAGCTACAATGAAACTATTAATGTTGGACAAGGGAAATCCAAAGCCTAAAACATATGATTTAAGATTAGTACTGCTTAGAAGGTTAAGCAAAAACCCAAGAAAATCAAGATTTTATGCATTTTTTATTGGTACTTGTGATCCAAAATCAATACATATCATACATGAACAAATCAGTTACTTGAACTTAGAGACTAGCATGAGATTGTGTTTCCCTTTATGCTTTGAATAATAAATGCCGGCCGATGCATCCTCTTCTTTCATCCAACCATTCGGAAGCTCAGCTATTGGATCACTGCCAAGTGGACTGAATTTGTATTAAGCACATCTTCTGATGTGTTAGCAGAACAAGCAGCAGCAAATGCTATGAAGCAGTAGCAGCGCCGTTAACTCCCGGTGCCAACTTTGGTTTCTTTTTGTGCTTGCGTTTCTTCTGTTTTTGTTTCATTCTCATTTGATCTTTAATACTCTTCTCCCATTGTTTTTTGTTTTTCTGGTACAGCAGCATTGCTG</w:t>
      </w:r>
    </w:p>
    <w:p>
      <w:pPr>
        <w:pStyle w:val="Normal"/>
        <w:rPr/>
      </w:pPr>
      <w:r>
        <w:rPr>
          <w:szCs w:val="21"/>
        </w:rPr>
        <w:t>&gt;L0197</w:t>
      </w:r>
    </w:p>
    <w:p>
      <w:pPr>
        <w:pStyle w:val="Normal"/>
        <w:rPr>
          <w:szCs w:val="21"/>
        </w:rPr>
      </w:pPr>
      <w:r>
        <w:rPr>
          <w:szCs w:val="21"/>
        </w:rPr>
        <w:t>ATTCCTCTTACGCAACATCTCCGATCGTGAATCGGTTGGCTCGTTTTCTCTGCCCGTAGATTTCCGTAATCGCTCCCGGCGTTTTGACTCGGTTTTGGATATTAAAGATGGAACCGATGGATATTGTTGGTAAATCGAAAGAGGATGCGTCGCTTCCTAAAGCAACCATGACCAAAATTATTAAAGAGATGTTGCCCCCAGATGTTCGTGTTGCAAGAGATGCTCAAGATCTTCTGATAGAGTGTTGTGTAGAGTCCAATGAAGTATGCAGCAAAGAGGAGAAGCGGACAATTGCGCCTGAGCATGTACTCAAGGCTTTAGAGGTTCTTGGGTTTGGAGAGTACATTGAGGAGGTTTATGCTGCATATGAGCAACACAAGGTTGAGACTACGCAGGACTCTTTAAAAGGTGGTAAATGGAGCAATGGGGCAGAGATGACTGAGGAAGAAGCAGTAGCAGAGCAACAAAGGATGTTTGCTGAGGCACGTGCAAGAATGAATGGAGGCGCCATTGCTCCTAAGCAACCAGAGACTGACCGAAGTTTAGAGAGCTAACCTTAGGTGCTTTTATTTCATTAAAACCATAGGCAAACATCCTTGACTCTTCATTCTCTCTCTCTCTCTCTCTCTCTCATATAGTGTACAAAAAGTCATTTGGCAAGTGCACT</w:t>
      </w:r>
    </w:p>
    <w:p>
      <w:pPr>
        <w:pStyle w:val="Normal"/>
        <w:rPr/>
      </w:pPr>
      <w:r>
        <w:rPr>
          <w:szCs w:val="21"/>
        </w:rPr>
        <w:t>&gt;L0198</w:t>
      </w:r>
    </w:p>
    <w:p>
      <w:pPr>
        <w:pStyle w:val="Normal"/>
        <w:rPr>
          <w:szCs w:val="21"/>
        </w:rPr>
      </w:pPr>
      <w:r>
        <w:rPr>
          <w:szCs w:val="21"/>
        </w:rPr>
        <w:t>GGCTGCAGGAATTCGAATTCAACTCCTCATTCAAAAATCAAAACCCATAGATAATAATTCGATCTTCTTCAATTAGGGACGTTTTCTTCTTCAATTCCTCCTCCAATAATTTAGCTTAGCAACCCGCTCCACCAATCTGTATTCACAATGCCCCAAAACGAGAGTATTCGCTTCACTTCATCTTCGCTCAAAATTCCTTCCCTTCCTCTACGACAGCTGCAAACACAGCCACCACCTCCCTTCCCTTTCCTTTCTCATATCTTCACCTCTCAATTAGCTAAAACAGCAATCTCTTTCACTAATTTCATCGACTCGCTCATAACTCGTTCTAGATTACACATACCTCGCCCCCCCGATTCCAAAACTCGGAGGTCTAACTTGTTTGCCAACTCACCTCTTATGTGTTTAGCTTCATTATCACTCAATCGGTCGACAGATTTAGCTCCTTCCGAGTCACATATAAAGTCGCCGATTCTCTGTTCGGCTTCATTGTCGGTGAGTCAACCTGCTGAAACGGCGTTGCCCAGCTCAGAAGCCTTGGTGACGCAGCATAAAGGGGGTGGCGGTGGCGGTGCTGGTGCTCACTCAGCTAGTCGACACGATGAGGAGAGAGTTTTGATAAGTGAAGTGTTGGTGAGGAACAAGGACGGCGAG</w:t>
      </w:r>
    </w:p>
    <w:p>
      <w:pPr>
        <w:pStyle w:val="Normal"/>
        <w:rPr/>
      </w:pPr>
      <w:r>
        <w:rPr>
          <w:szCs w:val="21"/>
        </w:rPr>
        <w:t>&gt;L019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AGATGGCCGCGGCGATGGAATCAGGGACGGAGGACTCGTAGTATCTCTCTAGATCTGGCAAAAGCGAAAGACCCCCTAACGTAATTCGAATAGGGGCTGACCGCTGAGCCCACTCTGGCCTCGCAGGGCGGGCCCCTGTGGTTGCGAGCTGGAGCTGCCATAGCTTATGGCTAGAGCAATAGGTGGCCCCAGCAGAGAGAACAGTAAGGATAACGAGCGCTCCGCCCGTCAAGCGGGCGGCAAGAGCAGCGGGCAAGTGCTTGGTAGGCCAACAGCCCAGTGAACCGGGCGGGGCACTCGACGAAAGGGGGGCACACTGAGCAAGTACGAGAAATTGGCCCCGCTCCACTTTATTAAAAGCAAGGACCACTACGGGAGGTCAAAGCAAGGACCTAGGGAAGTCGGGGCTCATCCCCGGTCAATATTGGATCAAACAATAGGGAGCCGTAGCACTGACCTCTTTTTTTATTGATTCAATACAATAGGGGAAAAGATCGTACAGTTCCCTACCGAGACAACAGAAACTCTCAACGGATCCTCCGCGCACTGGGCATACCTCTTCCGTGCGTCTTTCTCGTGGCGGAAACAGAACAAGAGGGAAAGGAAAGACCCGGCCGACCTGCC</w:t>
      </w:r>
    </w:p>
    <w:p>
      <w:pPr>
        <w:pStyle w:val="Normal"/>
        <w:rPr/>
      </w:pPr>
      <w:r>
        <w:rPr>
          <w:szCs w:val="21"/>
        </w:rPr>
        <w:t>&gt;L020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CAGTTTTTTTTTTTTTTTTTTTTTTTTTTTTTTTTTTTTTTTTTTTTTTTTTTAATAAAATATACTTTTTAAAAAAAGGGGAAAAAAAAAAAAAAAACATTTTTAAAGGGCCCACACACCAAATGTTTGATAATATGCACCACCCAAAATCCTGTCCAAATTTTCTACTCTATGCCCATTAAAAGGCAAATAACCCTCTCCCCGAAGTTCTGACAACTCCTGAAAAACCCCAAATGCCGAAACCCGAAAACTCAATTCCTGTAACCCCTTTTTCTAAAAAACCCCCCTCCTGAAGTGCCTAACCGCGGCCTCCCAATTTTGAAACGAAAAAAGGTCTGTCTTAAAATGATTTTCCGGGGGTTTCTTGGGAAAATGGAAATTCCCAAAAGGTCAACAAAGGCAAAAAAGGGC</w:t>
      </w:r>
    </w:p>
    <w:p>
      <w:pPr>
        <w:pStyle w:val="Normal"/>
        <w:rPr/>
      </w:pPr>
      <w:r>
        <w:rPr>
          <w:szCs w:val="21"/>
        </w:rPr>
        <w:t>&gt;L0201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ATTACAAGCATTAAATCTTTTCAACTCTCACCAATCTAAAAAACATAGGCAGAACCAAGGGAAAATGTTGACAATAGAGAACAATTAAAAAGAAAATGACAAACAAAAACTGAAGATGCCAAAATGGCTAAACACTAGATCAGTAGAATATAACCATATTAAGCTTTAACTTTTGTTCTTATATTTTGTTGAAGGCAACAATGTCGCAGCTCTGAACATGTTCGCTGCAAGGCTCAACTGTCAGATGTTCCTCTATGAGGGAATCCACAGATACAAGGTCATCCACAATGGTGAGCATGATCTGCAATTTCTTGATGCCATAACCAACTGGAACCAGTTTTGATGCTCCCCACAGGAGGCCGGGCATCTCAACACTACGTACTGCCTCCTCCAACTTCTTCATATCAGTCTCATCATCCCAAGGCTTCACGTCCAAAAGAACAGAAGATTTTCCACTCTCTTTCTTCTTGGCGGGCTTTTTAGCTGCCTCCCTCTCTTCTGCTGCCTTCTTTTCTTCCTCCGTTTCATCACCAAAAAGATCCAAATCATCATCATCTCCATCAGCAGCAGCCTCCTTAACAGGGGCAGCAGCTTTGCCGCCAATTCTTACCCCAACAGCTTTCC</w:t>
      </w:r>
    </w:p>
    <w:p>
      <w:pPr>
        <w:pStyle w:val="Normal"/>
        <w:rPr/>
      </w:pPr>
      <w:r>
        <w:rPr>
          <w:szCs w:val="21"/>
        </w:rPr>
        <w:t>&gt;L0202</w:t>
      </w:r>
    </w:p>
    <w:p>
      <w:pPr>
        <w:pStyle w:val="Normal"/>
        <w:rPr>
          <w:szCs w:val="21"/>
        </w:rPr>
      </w:pPr>
      <w:r>
        <w:rPr>
          <w:szCs w:val="21"/>
        </w:rPr>
        <w:t>ATTCCCAGCCAAATTTAACAGCAGATTTCTATTCTTTTTCTGTCCAAATGATTAAGATACAAATTTATTTCAATGCGTCCCTTCACACCTTACATAAAGCAAATACCTAAATTAAAGCTATCCTGATAAATGAGAAGTAAAAGAACATTCACAAATTGAGAAAAATAGCATAGAAAGTGTCACTCCTAAGCCAAGATTTCTGTAAGGACAATTCAAAGAAAGAAAGAAGGAATGAATTAATTAATTAATGAAAGAGAAAGATGAATTAATAATAAAACTACCGGGTCAATTTCAACTAATTCACGAGGTGCAACGTTGATGACATTGAGGATCTCACCTTTTGCAAGTTTGTATGTCTTATACTTCTCCATAAATCCAGGGATTTGCTCTCTCGTTTGCCTGCAAGCAGGAGTCTCCACCAAATAAACAGAAACATCTTCATTGGAATATGATTCTTCAATTCCCCTGAAAATGAGACCAACAAGAAAAACCAGCAGAAAATTAAGAAAATCCTGCTTCACAATTAGAAGCTAACCTGTAATAAAACTGAAGTTGCTTATCGAATTCGCGATCAGCTTAAGTCACATATTGGTAGCTCCAAAAACTCAGCTTAACACAAGAGGC</w:t>
      </w:r>
    </w:p>
    <w:p>
      <w:pPr>
        <w:pStyle w:val="Normal"/>
        <w:rPr/>
      </w:pPr>
      <w:r>
        <w:rPr>
          <w:szCs w:val="21"/>
        </w:rPr>
        <w:t>&gt;L020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TTCGCCTTTTTGCGAGAACCTAATTAAGAAATTAAAGCTCTCCCCTTTGACTTAACATTTTTTTTCAGAAGAAATCTCTTGTATCTATCGAAATCCACTTGCTCATTTCCCTTAAGCTCTATATATATACCTTAGAAATTTCTTCTTCTTGATCTTCAGAGGTGTCTTATTCAATCCTAAAGCAAGATTCAAGAACCGGAGATGGCTACTGGGCTATTGGAAGTGCAGCTGGTGAATGCAAAAGGCCTCAGAGGCACTGATTTCTTAGGTAAGATTGATCCATATGTTATCCTGAAGTACAAAAACCAAGAGCGCGAGAGCAGTGTCGCCAGAGGTCAAGGTGGGAATCCAGTGTGGAATGAGAAACTCGCTTTCAAGGTGGAATATCCAGGGCAAGGTGAAGAGTACAAGCTCATTTTAAAAATCATGGACAAGGACACCTTCTCTGCTGATGATTTGCTTGGCCATGCTACGATATATGTGAAGGATTTGTTGGAATTAGGAGTGGAGAATGGAACTGCTGAACTTCATCCTCAAAAGTATAGCATTGTTCAATCTGATTCATGTTACAATGGAGAGATTCAAGTTGGAGTCACTTTCACCCT</w:t>
      </w:r>
    </w:p>
    <w:p>
      <w:pPr>
        <w:pStyle w:val="Normal"/>
        <w:rPr/>
      </w:pPr>
      <w:r>
        <w:rPr>
          <w:szCs w:val="21"/>
        </w:rPr>
        <w:t>&gt;L0204</w:t>
      </w:r>
    </w:p>
    <w:p>
      <w:pPr>
        <w:pStyle w:val="Normal"/>
        <w:rPr>
          <w:szCs w:val="21"/>
        </w:rPr>
      </w:pPr>
      <w:r>
        <w:rPr>
          <w:szCs w:val="21"/>
        </w:rPr>
        <w:t>ATTCCATTCCCCTCTTCTCATGGCTCAGCAGAAGGCAGTGTTAAAGGTCTTGACCATGACCGATGATAAGACTAAGCAGAAGGCCATAGAAGCTGCTGCTGATATTTTTGGAATTGATTCGATTGCCGCGGATCTGAAGGAACAAAAGCTAACAGTGATAGGGATAATGGATCCAGTTGCAGTGGTCAAGAAGTTGAAGAAAGTAGGGAAAGTGGACATAATTTCAGTTGGCCCAGCCAAAGAAGAAAAGAAAGAAGAGAAAAAAGAAGAGAAGAAAGAGGAAAAGAAGGAAGAGAAGAAAGAAGAGAAGAAAGAAGAAAAGAAAGAGGAAAAGAAGTGACCCATTTTTCACTTGCTATAAATTATTCAAGTTTTTAAGAGAACTTTGTCCATTAAAGATCCCTTTCTTTATTTTCACATGGTTTTCAGGAATCTATGGGTACAAATATATTTCAGCAAATAGTACAAGGAGTGTTAGTTTAAGGTGAGCCTGCTTTCCTGCATGTTTTCACATGGTAGTAGTGCTAGCTCTCATGGGTTTTTGTCCATTTTCACTTTTTTTTTTTTTTTTTTGGCAATAAACTACCAAATGTAATTCCAATTTTAAAAAAAAAAAAAAAAACTCGAGGGGGGGC</w:t>
      </w:r>
    </w:p>
    <w:p>
      <w:pPr>
        <w:pStyle w:val="Normal"/>
        <w:rPr/>
      </w:pPr>
      <w:r>
        <w:rPr>
          <w:szCs w:val="21"/>
        </w:rPr>
        <w:t>&gt;L020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CATAAGACAACTTGGTCCCTCTATGATCCAGCAAATGCAGCATCCTTGTAATGAATGTAAGGGTACTGGTGAGACCATTAATGATAAGGATCGTTGCCCTCAATGTAAAGGTGAAAAGGTTGTTCAGGAGAAGAAAGTGCTGGAAGTTATTGTTGAGAAGGGTATGCAAAATGGACAGAGGATTACTTTCCCTGGAGAAGCTGATGAAGCTCCTGATACTATTACAGGGGACATTGTTTTTGTCCTTCAGCAAAAGGAGCATCCTAAGTTCAAGCGAAAGGGTGATGACCTAATTGTTGATCACACTTTATCTCTTACAGAGGCACTTTGTGGCTTCCAGTTTATATTAACCCATTTAGATGGAAGACAACTCCTCATAAAATCCCAACCTGGGGAGGTAGTGAAGCCTGATCAATTCAAGGCCATAAATGATGAAGGGATGCCAATGTATCAGAGGCCATTCATGAGGGGGAAACTGTACATTCATTTCAGTGTTGATTTCCCAGACTCTCTGCCCCCTGATCAGTGCAAAGCCCTAGAGGCAGTTCTTCCCTCAAGAACATCAGTCCAGCTGTCTGACATGGAGCTGGATGAATGTGAGGAGACAACTTTACACGATGTGAACTTTGACGAGGAGATGCGAAGGAAGCAACACCAGGC</w:t>
      </w:r>
    </w:p>
    <w:p>
      <w:pPr>
        <w:pStyle w:val="Normal"/>
        <w:rPr/>
      </w:pPr>
      <w:r>
        <w:rPr>
          <w:szCs w:val="21"/>
        </w:rPr>
        <w:t>&gt;L020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AGTTTTTTTTTTTTTTTTGGGGTTCCTTTTCTTCAGGTTCATTAGCAGCACCCTCCTTATTAGAATCTACTGTTTCCCCCTCTCCAATGGGCTTCTCATCACCCAAGTTTTTCTCACCCTCATTGACAGCTTCCTCTGTCACCTGAGCAAGTTCATCAGCCTGGTTTCCCCAGTTTCCACGACCAGACCCCTCTCGTTTGATCTCATTTCCGCGTCCAGTCCCACTACGGCGTTCAAATTGCCGATGAGGGCGATCTCCATCGCCAACTTCCCCATTAGTGAAACCACCACCACGACCACCACTGCGGTAACCACCACCACGAGTTCCACCATATCCCCGCCTTTCAGAGGGCTTTGCAGCATCTCCATCTTCAGGGGCACCTTGACCAGCCGGTCCTCCAGCATTACTGAATGAATTCTCATTGTTGGCGTCCCGACTGTATCCACCACGACCGCGCCCATATCCGCGTCCCCCACCACGACCTCCTCCACGGCTAGCTTCATTCTTTGCCTCCCTCACAGCCTGAGCCGGAGGTACGGGCTTGGAGGGGAGCTTAAACGACTGCTTGGCTAGAGGCTGAGGCTG</w:t>
      </w:r>
    </w:p>
    <w:p>
      <w:pPr>
        <w:pStyle w:val="Normal"/>
        <w:rPr/>
      </w:pPr>
      <w:r>
        <w:rPr>
          <w:szCs w:val="21"/>
        </w:rPr>
        <w:t>&gt;L0207</w:t>
      </w:r>
    </w:p>
    <w:p>
      <w:pPr>
        <w:pStyle w:val="Normal"/>
        <w:rPr>
          <w:szCs w:val="21"/>
        </w:rPr>
      </w:pPr>
      <w:r>
        <w:rPr>
          <w:szCs w:val="21"/>
        </w:rPr>
        <w:t>GGCTGCAGGAATTCGAATTCGGAGACTCTTCTCGCAAGCAACTTGAACTGATTCCCAATCGTCCATACCAAATCATGGGAGAAGTGAGTTTCTTGCTAGAGGAAGATATTCGGTTGGAGACTACACGAGCTAGATTTGCAAGTGTTCTTAAGTGGCATGGGGAATTGGTAGAGCGTATTTCTAGGGATCCTGACAAGATGATTTTTGAGCGCCACATAAAGAATTTGAAGCTGCACGGGCATCTCAAACTCAATCTACTTTTAGTAAATGTATCATGCAGAAGAATTGAAAAGTGTTGCATCTCAACCTCAAGTTTTACGTGTAGATGATCTCTCTCTGTCAAAAGCAAAGACTTCTCACTGCTCGCAAACCTGATCCCAATCCTCTTAAAAAATAAACTGATCTGAACCAAGCTCATTCCCATTACTGCCGCCATCTTCAAGCTTTATTTAGATGGTGAAGAGTGGAATGATGGGCTATTAGCTACAATAAGAGAGAGGGTTCACATGGAAACAGACAGAAAGCAAATTCCCAGAGACTCAAATATGATGCCAATTGAACATTTTGAGGAAAAAAAATACATATAGAGCTGGAAATAAGGTGATTTGTTGCTTAGAAGGGGCAAGGATAGGTATAAAATACGAGACATCTTTTGCAGAA</w:t>
      </w:r>
    </w:p>
    <w:p>
      <w:pPr>
        <w:pStyle w:val="Normal"/>
        <w:rPr/>
      </w:pPr>
      <w:r>
        <w:rPr>
          <w:szCs w:val="21"/>
        </w:rPr>
        <w:t>&gt;L020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TACTCCAGCAATGTATATGGGGTGCCTCAGACACTGAGAGTTCAAGACGAAACTTTGGGCCATCGTAATGGTGCAACACTGGCCTAAAAGCATCCTCTTCCAATGCCTTGCAGAGTTTTCTAACACAGATCCTCACCTGAGCAGGAAACCTCGACTCGCCTTTGCATTTTTTGTCTTCCCAAGCAGTTGGGTCAATGTTAGAACCCCCAAAACTTGCTGCCTCAAATATACCATGCAACTGGTGAGTAGCGTAGTTGTAAAGAAAGAGTGGCAAGCCAGGTGTTATTGCCCGAACAGAATCCCGATATCTTGGTGGTAAACCAAATAGCTGGCGCTTCAAGTCTTCCTGCATAGTGTCATTGTTACAGACAAAGATGTATCCTCCAAGGACCTCGTTTCGTGGAAGTGTCTCTGTCGCAGGCAGAGTCTTGAACCTTTTGTCAACTGCATTATTTGCACTGTTCTCATTGTTGTTATTGCTGTTATTGTTGTTGTTGTTGGGCTCTTTGATATTCTGACTGTTACCACTATACTTGCTACCAGTCAGAATTCCAATATTGTTTATGTTGTTTTTCTGGTACACTGCATTCATATTGTAAACACCATTTCTGAAACAACTTTGCCCACATTTTCTGTCATC</w:t>
      </w:r>
    </w:p>
    <w:p>
      <w:pPr>
        <w:pStyle w:val="Normal"/>
        <w:rPr/>
      </w:pPr>
      <w:r>
        <w:rPr>
          <w:szCs w:val="21"/>
        </w:rPr>
        <w:t>&gt;L0209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TTTTTTTTTTTTTTTTAAATCCAACAAAACATAACTTAATTTCATCAAATCTCAAGAGTTTCTCTCATAATTCTCTTAAATACATCCTCATTATTGTAAATGAACATGGGGAGGCAAAGAAACTGATCAACATTCAGATATTCATCTCCTAATATATTCATGAAACTCTTTCTTAGTAGGGTATTCTAATCAAGCATCACAATATTGATTAACCTCACTTCGATTTCCAAGGTAAAAAGATGTCAATACCCATCTACAGCATACAGTTTTGAGCCCCTTGACTGCATTACATCAATTCTTTCTCCCTTCACATAAAATTATGTGATATCCATGAGTTGATTTAAACGGTGCACTGGTAGCTCCAACAACTGTGCTGAAGGCAACTTCCTGGAATGGACCAGCCATCTTTCCACGTGGAAACCATCCAAGGTCTCCACCCTTCTTTCCAGAAGGACACTCTGAATATTCTGCTGCCAGCTTTGCAAACTCAGCAGGTGGGACTTTGTCTCCATTGCTAAGCCAACCATCTTGCAGCTTCTTGTATGCTTCATTGATTTTACCTTGCTTCTCACATAAGATATGCCTTGCTTTTACATATGTGCAGGTGCCAAGTCCATCTGCTTTTCCAGCTTTCC</w:t>
      </w:r>
    </w:p>
    <w:p>
      <w:pPr>
        <w:pStyle w:val="Normal"/>
        <w:rPr/>
      </w:pPr>
      <w:r>
        <w:rPr>
          <w:szCs w:val="21"/>
        </w:rPr>
        <w:t>&gt;L0210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CCCTCAGTTCATCCTTTGCCTTACCTAGCAAAACCATACTCGGCCATTAATTAATTTGATCATAGCCCATGTCGAGTGAAAGAGGAAAAGATTTAGCACAAGGATCCAATGAAGACCATCAACAGTCTCAGTCTTCTGCTGCTACTCCAAGCCGTTATGAATCTCAGAAAAGAAGAGATTGGAATACTTTTGGTCAGTACTTGAAGAATCAGAGGCCTCCTGTACCTCTTTCACAGTGCAATTGCAACCATGTCCTTGACTTCCTCAGATATCTAGATCAGTTTGGCAAGACTAAGGTCCATCTTCAAGGGTGCATGTTTTATGGGCAGCCTGAGCCTCCGGCTCCTTGTACCTGCCCTCTCAGGCAAGCTTGGGGCAGCCTCGATGCCCTCATCGGTAGGCTGCGAGCTGCTTATGAAGAAAATGGAGGTCCTCCTGAGACTAACCCTTTTGCCAGTGGTGCTATTCGTGTGTATCTAAGGGAGGTTAGGGACTGTCAAGCTAAGGCAAGAGGTATTCCTTACAAAAAGAAGAAAAAGAAGCCTAGTCCAAGCACAGGGAATGATGAATCAAGCTCTGCCATGCACTTCTAGTATCTTTTATGTTCATCCTTTGCGCTTTCTCTGGATATTTTACTATATGGTAAATTTTTGTTCATTATTATTGCTTTTCTCTTAATTTTCTTTTGTGTCT</w:t>
      </w:r>
    </w:p>
    <w:p>
      <w:pPr>
        <w:pStyle w:val="Normal"/>
        <w:rPr/>
      </w:pPr>
      <w:r>
        <w:rPr>
          <w:szCs w:val="21"/>
        </w:rPr>
        <w:t>&gt;L0211</w:t>
      </w:r>
    </w:p>
    <w:p>
      <w:pPr>
        <w:pStyle w:val="Normal"/>
        <w:rPr>
          <w:szCs w:val="21"/>
        </w:rPr>
      </w:pPr>
      <w:r>
        <w:rPr>
          <w:szCs w:val="21"/>
        </w:rPr>
        <w:t>GGCTGCAGGAATTCGAATTCATCTTTGAGACCTCAATCTCCGCAACTCCTCCGTTAAACCCATAACCAAACCAACTAAACTCCATATTTTTCTCTGATGCCGGAATCCACCCTCCTACGCCGTTTCCTCCTCTTTCAATCGGCACTGTTATTCTGCAACCGCTGCTCTACAAGGACATCTATCTCAGCCGGCCACATACTTCGGTCTCTCTACACCACCACCACCCACTCCTCACTCAAAGACCAAAACTATAAAGACAACGTTAAAAAGAAAGGCAAATGGTTCACTTTGCCTCCGTATACTTCTACAATCAGTGGCTCCGTCTTGGGAAAAGCGCTATCGGCAAGCACTGCAGCGAAAGTGGCCACTGAAACGACGGCGCTTAAGTGGGTCCTTCATTGCTGCCCGGAACTCCCCAGAAGCCTTGTACAGAAACTATTTCGCTTAAGACAGGTTAGAAGAGAGTCCTCTAATCCAGGAGATCAAGCAGAGGAACAAAGACTTAAAAGGGTGGCAGCTAAGGACTTGCTGGATGTAGGAGATAGGATCGTTCTTCCTATTACGGTTCAAGCATTGCCCTTTGAGTCTGAGAAACAACAGTATTCTTACAATGAAGAAGAAATAAACTTTATTCGT</w:t>
      </w:r>
    </w:p>
    <w:p>
      <w:pPr>
        <w:pStyle w:val="Normal"/>
        <w:rPr/>
      </w:pPr>
      <w:r>
        <w:rPr>
          <w:szCs w:val="21"/>
        </w:rPr>
        <w:t>&gt;L021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CAAAAACGTTCACAATTGACATTAACCATGAAAACAAGAGTTATTATTGCAAAGCCAAAACTAGCAGATAAATATGAGCAAGTTAATCAGTGCAAAAGCTATTATTGACTCTCATGCTGACCACTCCTACCTTCTTTCTTGACGCTTCTGCATCGTTTCTGCCAGAGACTGATGTGCATCCCACTTGCTTCTATCACGATTTCTTTGATCCTTCCTGGTCCGGGCATTAGTGCTAGTTCGCTGTCCTCTGCATGGCAACAGGCAAACATGATTGAATCCTCTGTAGCACCGAACATCTACCAATTTCTGTATATCACTTCTAACACATCGCTTTAGGTCTTCTCCAATCAAGTACTTAGAGACTTCATCTCTAAGAGAGTGGAGCTCCAATCCAGTCAAGTCCTTGGCAAATTTGTTCCCTATGCTAAGGTCATTTAGGATTTGGTGAGCTCTTTGGCGGCCAATTCCCTGGATGTGCTGAAGAGCAAACCTCAAGCGCTTGTCATTTGGGATTTCAGCATTACCAATGCGAAGGCATTGGACCCTTTGGCAACGAAACGACAAATTTTGAAAGAGAGCTCGACTAATATTGTCGAGTAATCCAAAAGA</w:t>
      </w:r>
    </w:p>
    <w:p>
      <w:pPr>
        <w:pStyle w:val="Normal"/>
        <w:rPr/>
      </w:pPr>
      <w:r>
        <w:rPr>
          <w:szCs w:val="21"/>
        </w:rPr>
        <w:t>&gt;L0213</w:t>
      </w:r>
    </w:p>
    <w:p>
      <w:pPr>
        <w:pStyle w:val="Normal"/>
        <w:rPr>
          <w:szCs w:val="21"/>
        </w:rPr>
      </w:pPr>
      <w:r>
        <w:rPr>
          <w:szCs w:val="21"/>
        </w:rPr>
        <w:t>ATTCCTTGATTCCCCTCTCTCCTCCTTCTCCTTCTTCTTCTTCTTCTTCTTCTTCTTCTTCTTCTTCTTCTTCTTTACACCTCCCCATTTTCAATCTCTTTTCTCATTCTTCTTTTTCTTTCATTCTCTTCACACGCATGTTTTCCTCTTTAAAATTTCCCTTCATCACATCTCTCTCTCTCTCTCTCTCCCTCTCTTGTTTTCTGGTTGGTGATTTATAGATTCTGTGTCAGAGAAAGAGGACAGAATTATAATTTTCCTTTTGCCTATCTGATTTCTGAGCAAAGCCCCTTTGTGTCAGAAACAAAATCTCTCATCTCCAACTGTTTACTTGCAAGTACTATCATATGCATATCTGCATCATCATCAATACCCAACTACACAAAAAACCTAACTTCACCCTGTAAAAGAAAAGCTCCATGAATCCTGATCACCACTCTTCTTTAAACCCTAGTTCTTCTTTAAAATCTAGGTTCACTAAAACCTTCCTTCGATCTTTGATTAAAATAAACAAGCAAAGACCTTTCCCATATTGTCCTAGAGAGATCTTCCAGCGATGTCATAGGGTTAAGACAGCTGCTGATAAATCCCTAGCTCGCGCTGCTGGGTCAAGAAGGGTTTGGAGTAGGGCAATGCTTTGCAAGATTCGAAACCGAT</w:t>
      </w:r>
    </w:p>
    <w:p>
      <w:pPr>
        <w:pStyle w:val="Normal"/>
        <w:rPr/>
      </w:pPr>
      <w:r>
        <w:rPr>
          <w:szCs w:val="21"/>
        </w:rPr>
        <w:t>&gt;L0214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AAAGAGAATGAACTAAGTTTATAAGGAAAAGGATTGAAATTGTACAACCAAAAGTGCCAAATTCAAAACAATTCTCACAAATCAAACAAGCTCAAAATTTGAAGGAACCCCAAGAAAAGAAATCAGAGATACTACTAATCAATAGTTTTTATTTATAATATAATAATAAGTCAATCCATAAGCATCTATGCACCACCAAAATTATTACATATCTGTAAAATCTCACTCTCAGAATCCTACATAATCGTATATTTATATAAACATACCACCTCACAAAACCCTAGATCCGATCCACCAGTTCCTAACTGTAAACCTCAAAAATCAATGATACCCTGAATCGAGTCCTTAGATCTTCAACCCATAGCCAAAGAGGAGAACTGCAGCAGCTGAAACGCAAGCGAAGCCAAAAGAAGGCGAGATCAAGCCAGCTGCAGAGGTGGGAGTGGGAGCAGGAGAAGACCCAGGCGCGGCGTCTTGAGCAGAGACCGCAGAGAGTAGAAGAGCCAGCGCAGCAATGAGAAGAGTCCTTGAGAGGATCGCCATTGATTCTTTGAAGTACGGGTTAGGGGATGTTATGAACTTTGAAAGAGAAACCAAGACAAGAGAGAGATATTGGAAAACGATGGATCGGGAGAGAGAATAGTCTCGAGGGGGGGCCCGGTACC</w:t>
      </w:r>
    </w:p>
    <w:p>
      <w:pPr>
        <w:pStyle w:val="Normal"/>
        <w:rPr/>
      </w:pPr>
      <w:r>
        <w:rPr>
          <w:szCs w:val="21"/>
        </w:rPr>
        <w:t>&gt;L0215</w:t>
      </w:r>
    </w:p>
    <w:p>
      <w:pPr>
        <w:pStyle w:val="Normal"/>
        <w:rPr>
          <w:szCs w:val="21"/>
        </w:rPr>
      </w:pPr>
      <w:r>
        <w:rPr>
          <w:szCs w:val="21"/>
        </w:rPr>
        <w:t>GGCTGCAGGATTCGAATTCCTGAAATTTTTCTCTCTTCACTTCGAGAGGAGCTACTGCTTCCTCTTCTGCTTGATTTCATTCTCCTCTCTTCCATTTTCAATTCCTACACTTGTTTGGTTCCAGTTTAGGAAGAGGGATGAATAACAATAACAACTCCTCCTCCGGCACGACATGTCCACAGCTGCTATTCCCTCAAAACTTGCCTGTTGGATGGAGATTCCACCCGTCTGATGAAGAACTGGTTGATCATTATTTGAAGCGGAAGAGGCTTGGCGAGCCTATACATGGCTTGGACATCGGTGAGGAACAAGTATGCGATTATTATCCTTGGGATCTACCAGGTCGTTCCAAGAATAAATCTCGGGATAAAGTGTGGTATTTCTTTTGCCCTCGCCAGTATCACAAGACTAGTGGCCTGCCTAAGAGGAAGGCAAACTCTGGATACTGGAAATCCACAGGTGACCTTCGCGTAGTCACGCCTGAAGACAGTGATGAGGAGATTGGAACAAAAAGAACCTTGGTTTTCCATAATCCTGACGTGACCCCATGGGTCATACATGAGTATGAGTACACTGCTGCA</w:t>
      </w:r>
    </w:p>
    <w:p>
      <w:pPr>
        <w:pStyle w:val="Normal"/>
        <w:rPr/>
      </w:pPr>
      <w:r>
        <w:rPr>
          <w:szCs w:val="21"/>
        </w:rPr>
        <w:t>&gt;L021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ACTGTCCTCTACTCTGTGCCTTCTCATTACTGTCCTCTGCCTTTAAATGGATCTGCGTGCCCTCTGCAAATTTTCCTTCTAATAGACTCCATTAAGTCCCGTTTCGTTTCCGATCTTATGTCATTTCCGAAACGTTTCGCTTCTTTGAGTTCCGATCGGCTCCTGCATTTCCTCTCTGACCTCAACTACGCCGAATCGGAGCTCCTGCAGCTCTCCTTGTGTGATCAGTGCTTGTTGTCTCGTGCATTTGCGTGATCGATGCTTTGTTAGTTAACGAGATGAATCCTCTCTGCTGCATTGCTCCGGTTTCCATCGATCGGGATCGGGCTAACCCAGTGGTGGAGAAATCTGATAACCAGTCTCAGTTAGGTCTTGAAATTGCTGATAAAACAGTCAACCAGTGCTCCAAACCTAGTTTCTCAGCTCAGGTATCGTCGGTCGGTACTGATTTGGATAGGTATGCCGCCGTTGGAAATCAAGACGTTGAAGAATTGGTTGTTGAAGCTAGGGATTCAAAGGCATATAGTGTGAATGGCGGCGTGAGTGGCGCTGTGGCGGGGATTCTCTACAAATGGGTGAATTACGGGAAGGGATGGAGGTCGAGATGGTTCGTG</w:t>
      </w:r>
    </w:p>
    <w:p>
      <w:pPr>
        <w:pStyle w:val="Normal"/>
        <w:rPr/>
      </w:pPr>
      <w:r>
        <w:rPr>
          <w:szCs w:val="21"/>
        </w:rPr>
        <w:t>&gt;L0217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TTTCAATTTTTCTTTCCAAGAAACCAAACAAGCAATTTTCTCCGGGCGTTTACCAGAACCAAGTTACTACAATTCCAATTCCCCATCTCTCAAAATCAATGAAGAAATCAGGCCTCTTCGCTGCTTCTGTTGCTGCTGCTTCTGCTACTGCTATATCTGCTTCCTCTTCTTCTTCCACCTCAAATTTTAGCTGTAATTCTAATATGCAGCTTTCTCCTGAGGAAGCTAGCTCAAAGAAACATCAACAGAAATCACCTTCCACAGACAAATTTGCACCAAGGTTTGATGGGTTGAGGTTTATTGAAACTCTGGTCACTGCTCACAGATGAAGTTCTCCTTCTGGCTGCAGAGCTTCGCCATCACTAATTTTAACTATCCATCCTTTTCTTTTTCTCTTTTATTTAGAAGAAAAGAATGAGAAAAACAAAACAAAAAAACAAGAAAAAAAAAAAAAGAGATGATGTTGAAGAAAGTCTTGACTTTTATTTGTGTTTTTATTTATTCACCCTTCAGCAGATATGTATAGGAGGAGAAAACTGTAATATTTGAGTCAAGTTCTGTGACAACATATGTTCACACCAAATATATATATATATATATA</w:t>
      </w:r>
    </w:p>
    <w:p>
      <w:pPr>
        <w:pStyle w:val="Normal"/>
        <w:rPr/>
      </w:pPr>
      <w:r>
        <w:rPr>
          <w:szCs w:val="21"/>
        </w:rPr>
        <w:t>&gt;L0218</w:t>
      </w:r>
    </w:p>
    <w:p>
      <w:pPr>
        <w:pStyle w:val="Normal"/>
        <w:rPr>
          <w:szCs w:val="21"/>
        </w:rPr>
      </w:pPr>
      <w:r>
        <w:rPr>
          <w:szCs w:val="21"/>
        </w:rPr>
        <w:t>GCTGCAGGAATTCGAATTCATCCTTCTTCACCTACAAGAGTTGTATGGTGAGCACAGCAGGAATGCTAGATATGAGATATCTAGGTAGCTGTTCCGCATGAGAATGTCTGAGGGACAGAATGTTGGGGATCATGTGCACAAGATGATTAAGCTAATTGAGCAGCTGGAACATCTTGACTTCAATATGGATTTCTAACTACAGACGGATTTGATCCTTCAGTCCCTTCCTGAGTCTTTTGGGAATTTTGTGACAAATTTTCATATGACTAAACAGGAATGCAGCTTAGCTGGTTTACTCAACATACTGGTTATTGCCCAAAAGAATATACCGGACAATAAAGGAAAAGAGGTAGCTTTGATTGCATCTTCTTCTACTGGAAAGTCCAACAAGAAGAAGGGCAATAAGAAAAAGAAATCTCAGATTCCTGGTCCTTCCAAGAAAATAGCTAAATAGAAAGGGAAGACTAAAGCTGATGGAGGCAAAGGAAAGTGTTTCCACTGTCAGAAGGATGGGCATTGGAAAAGGAATTGTCCAGAGTATCTTGTTTCTCTAAAGCACAAGAAGGATAAACTTTCGAAAGGAACTAGCAAATAGTAGCAGCTTGCATT</w:t>
      </w:r>
    </w:p>
    <w:p>
      <w:pPr>
        <w:pStyle w:val="Normal"/>
        <w:rPr/>
      </w:pPr>
      <w:r>
        <w:rPr>
          <w:szCs w:val="21"/>
        </w:rPr>
        <w:t>&gt;L0219</w:t>
      </w:r>
    </w:p>
    <w:p>
      <w:pPr>
        <w:pStyle w:val="Normal"/>
        <w:rPr>
          <w:szCs w:val="21"/>
        </w:rPr>
      </w:pPr>
      <w:r>
        <w:rPr>
          <w:szCs w:val="21"/>
        </w:rPr>
        <w:t>ATTCTATTCATTCACAATTTGTTTGACATCACCATCGTTGTTGTTCTCCAGCACTGTTGCCGACGCCTTTATTTACCACTTTTGTAATTGAATTGAAGCAGGGAAAGAGCCCTAGCTAGCTGCCTACCCCTATCCCTTTTCCAAATTGCGTCCCCATTTAGTGTGGCTGAGGAGAAATGGTTTCTGGGCTTATAAATCCCAATCCAATAGTTTATGAAAGGAAAGAGTGTAGGGTTCGAAGTGTCTCAAGCAATACTGATGAGTACGCTGTTGAGCCAATTGATCAACAGCGTACTCATCAGTATTG</w:t>
      </w:r>
    </w:p>
    <w:p>
      <w:pPr>
        <w:pStyle w:val="Normal"/>
        <w:rPr/>
      </w:pPr>
      <w:r>
        <w:rPr>
          <w:szCs w:val="21"/>
        </w:rPr>
        <w:t>&gt;L0220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GTTTTCTTTTTAGGTCTGTGTCAGATTTTGCCTTAGAAGCGTCTGAGCACCCAGCTTCATCATGTGACAATCCATTTTCTCTAAAAGATGTCCGACTCTGACCACTGGAGCCAGTGGCATGCACATCAGACGCTTCAGGCCGACAGAAGTTAGCTGCTTCTTCATTTAGTTTATCAACAGAAGGATTGAAACTTTGAAATGACATCCGTCCCATAGCTGCTCCAGGATGGGGATCCCCTTCCATTATTACCACACACTTCCTAATGATACCAGGGGAAAAAAAAG</w:t>
      </w:r>
    </w:p>
    <w:p>
      <w:pPr>
        <w:pStyle w:val="Normal"/>
        <w:rPr/>
      </w:pPr>
      <w:r>
        <w:rPr>
          <w:szCs w:val="21"/>
        </w:rPr>
        <w:t>&gt;L0221</w:t>
      </w:r>
    </w:p>
    <w:p>
      <w:pPr>
        <w:pStyle w:val="Normal"/>
        <w:rPr>
          <w:szCs w:val="21"/>
        </w:rPr>
      </w:pPr>
      <w:r>
        <w:rPr>
          <w:szCs w:val="21"/>
        </w:rPr>
        <w:t>ATTTCGAGTTTTTTTTTTTTTTTTTTTTTTTTTTTTTTTTTTTCTTTTTTTTTTTTTTTAAAACTTAACATGATACATTTATTAAAATTACACAAACAAGCTTTCTGAATCTCAAAATTACACGTACAAGCTTTCTGATGTGTGGCTACTTCAAGGGCACTTCAAACACGCAATCGATACTTTGGCACCGCAACCAAATGGTTAGCTCTAGGCACCGAGAGGCCAAATATCTCACTCATGTCCAACTCATTAGGCAACACACCATCTGGGAGCTCCCAGTTAAAACAATGCACTAATTGAGCCAAAAAAAACC</w:t>
      </w:r>
    </w:p>
    <w:p>
      <w:pPr>
        <w:pStyle w:val="Normal"/>
        <w:rPr/>
      </w:pPr>
      <w:r>
        <w:rPr>
          <w:szCs w:val="21"/>
        </w:rPr>
        <w:t>&gt;L0222</w:t>
      </w:r>
    </w:p>
    <w:p>
      <w:pPr>
        <w:pStyle w:val="Normal"/>
        <w:rPr>
          <w:szCs w:val="21"/>
        </w:rPr>
      </w:pPr>
      <w:r>
        <w:rPr>
          <w:szCs w:val="21"/>
        </w:rPr>
        <w:t>ATTCCTTTTTAGTTTGGTGAGGAAAATAGGGTGAAGGTACAAGTTTCTTTGGCCATGAGACTGTATTCTGTTGTTCTTAAGCATGGAAAACAAGGTGATGATGCTGTTACAATGTGAGTTGCATTTGTAGTAGAAAGTGTAAAAAGCTATAACTTCTATTATCTTAGGTAGATTGATATATATATAAGGTTTAGATCAACCATTATTTTCATCCTCAAACACACTAGTTTGTTTGAATAAATATCAAGGCATGCAAGGCTCCAGATTTCTCCCAGGGATTACATGTATATGTGAAGATCTAATCTTTGGGGAGAGTATGATTTTGCTTTCTTTGTGTAATGCAATCTCCTTGTTTTCTTTTGGTCATTGCAAATTAAGATGATTTTTTGTTATGATGTATAGCAAAAAAAAAAAAAAAAAAAAAAAAAAAAAAAAAAAAAAAAAAAAAACAAAAAAAAAAAAAAAA</w:t>
      </w:r>
    </w:p>
    <w:p>
      <w:pPr>
        <w:pStyle w:val="Normal"/>
        <w:rPr/>
      </w:pPr>
      <w:r>
        <w:rPr>
          <w:szCs w:val="21"/>
        </w:rPr>
        <w:t>&gt;L0223</w:t>
      </w:r>
    </w:p>
    <w:p>
      <w:pPr>
        <w:pStyle w:val="Normal"/>
        <w:rPr>
          <w:szCs w:val="21"/>
        </w:rPr>
      </w:pPr>
      <w:r>
        <w:rPr>
          <w:szCs w:val="21"/>
        </w:rPr>
        <w:t>TCCATGGGATAACTGTTGAGAATGGGATACCATCCCTAGAAGATCACAAAGCAGTACCATCTTTGCTGTCAAAATCTGTAGCAATTGAAAATTCTAATGCACTTGACGCTTCCCAACCTTGTAGCCTTACCGTCAGGATTGGAAAAGAGAAAGGAAGAAGGCGAAGGAAGAGAAAGGGTGTTACTGCAGGTTTAACAGGACTTTTTGAAGTTTCAAGTAGTCAAAGTGGGAATTCCACACCTTCATCTCCTCTATCTCCTGTAATGAATGTGACTCCTAATCGTACTTGGTCACCATCTCCTGACATGGACCCTATTGAAGCTAGAAATCCATTCACTCTAGTGGCTGACCAACAGGGTGAGGTTCGAGTGGCTGAGTCTACTGCCAAGGCAACTGTATTGGAGCCCAGGGTTTATTTAGAATGCTACAGTAGTAATTGTTTCTCTGCTACTGCAAAGCAACTTTCAGTGCCAGAAGAAACTACTGGAAAGCCCGTTTTGTTGCCTTCTGCCACTATTCCTTCTGGTGGTAGGGCTGTCCCCAATCTGATGCACACTTCTCCAGCTTCAAAATCTACAATTGCTCCTCATG</w:t>
      </w:r>
    </w:p>
    <w:p>
      <w:pPr>
        <w:pStyle w:val="Normal"/>
        <w:rPr/>
      </w:pPr>
      <w:r>
        <w:rPr>
          <w:szCs w:val="21"/>
        </w:rPr>
        <w:t>&gt;L022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CACAAATTCCGGTATGCTTATTGCGGCTCAAATCGAAAAGTGGGAGAGAGACAATTGAAGAGAGACAACCTGCCCAGTCGGATCACAACCTTCTTTTCACCTCTGGCCATTGCTAGTCTACGAAGAAGCTACTGATAGAATTGAAGCAATTTCTCGAAAATTTCTGGTAGAAGAAATGATAAGAACAGGTGGCGTTGCGTTGCGATCCATTATCAGTTACTTGTCTGTCCGAAGACTCACTCCCCATTTCGTTAAACCTCTCTCTACAAATGCTACTTCAGGTGATAGAATTGATGATAAAGAAAGTCCTAATTCTTTTGAGTCACGTGATGAGTTTGAGCACCGGATATTTGGTGGCATTTCTGGGAGCAGCTCAGCTACTGACTCCTTTTTCCAAAAGCTTGACAGACTTGCGAACACTCGCAACAGGACTGGTTCCATACGGAATGAAGGAGATAGTTGGGAAGGTGATGGTTTGGAGGGCATAGATGAGAGTTCTGACTCGTTATCCGATAGAATGGATGAGAAGCTGAGGAAATGGGCAGAATATTTTGGATTTGATCCTGAGGAAACAGAACAAGATGGCTATGAGTATAGACCAGAT</w:t>
      </w:r>
    </w:p>
    <w:p>
      <w:pPr>
        <w:pStyle w:val="Normal"/>
        <w:rPr/>
      </w:pPr>
      <w:r>
        <w:rPr>
          <w:szCs w:val="21"/>
        </w:rPr>
        <w:t>&gt;L0225</w:t>
      </w:r>
    </w:p>
    <w:p>
      <w:pPr>
        <w:pStyle w:val="Normal"/>
        <w:rPr>
          <w:szCs w:val="21"/>
        </w:rPr>
      </w:pPr>
      <w:r>
        <w:rPr>
          <w:szCs w:val="21"/>
        </w:rPr>
        <w:t>GGCTGCAGGGATTTTTTTTCTTTTTTTTTGCCCAGAAACACATACAAACATTGTTCAAGTAATTTAGAATCAAACCTGTGCTCAATCGCATTTCATTCTCAAATAATAAAAATGAACACCTCTTAGCTGGAGCAAAAAACCATCTATTGAACTCACGGTGAAGTGGTTATTGTTGAGCAGACGGGGCAAAGTGCGCTGAATAACAATACTGAATGACAACTAATATGCAGATGCACCTAGATCACATATGCTAAGTATTGATATGAATATATAGATATATGTACAAGGAGGAAGGTTACCATTACCATTGTATAGTTAGCTTAGTCTTCATATTATAGTGAGATGTACAAGCCTCAAGTGCCCATAGCACTCATCACTACTGCTAAAAGATTCTGAGCAGACCCAGCAGATGTGTTTGCCACATCTACACTCAATGTGGTTGCAGCCATCCACCTTCTCAATTATATACCCGCAAACTGGACAGCTCTTAATATTCTCTTTTCCCTTGCACCAGTCCTTCAAGGACAAATCAGGATCCTCCTTGAACTCTTTGTATCTTTCACATGACACACATGGATGATACTCCAAGTGACACCTCGTACATGTCTCTGCATAGCATGCTCCACACACAAATGGACCTCCAACCATCTCAGTGCCTGATACCCGGTAAACAGAAGGACAG</w:t>
      </w:r>
    </w:p>
    <w:p>
      <w:pPr>
        <w:pStyle w:val="Normal"/>
        <w:rPr/>
      </w:pPr>
      <w:r>
        <w:rPr>
          <w:szCs w:val="21"/>
        </w:rPr>
        <w:t>&gt;L0226</w:t>
      </w:r>
    </w:p>
    <w:p>
      <w:pPr>
        <w:pStyle w:val="Normal"/>
        <w:rPr>
          <w:szCs w:val="21"/>
        </w:rPr>
      </w:pPr>
      <w:r>
        <w:rPr>
          <w:szCs w:val="21"/>
        </w:rPr>
        <w:t>GGCTGCAGGAATTCGAACTCCCTACCATACCACCAAGATACACTAATGGCCGTCTCCGTCTCCATTTTAGCTATCGTCACTTCTCTCCACCTCATAGCCTTTGTCCTTGCCATCGGCGCTGAGCGCCGTCGGAGCCACGCTAAGGTGGTGCCTGATCAATACGATGAGAGGACTTACTGTGTATACACGACGGACGCGTCGACGGTGTATGCACAGTAAGTTCTCTCTCTCTCTCT</w:t>
      </w:r>
    </w:p>
    <w:p>
      <w:pPr>
        <w:pStyle w:val="Normal"/>
        <w:rPr/>
      </w:pPr>
      <w:r>
        <w:rPr>
          <w:szCs w:val="21"/>
        </w:rPr>
        <w:t>&gt;L0227</w:t>
      </w:r>
    </w:p>
    <w:p>
      <w:pPr>
        <w:pStyle w:val="Normal"/>
        <w:rPr>
          <w:szCs w:val="21"/>
        </w:rPr>
      </w:pPr>
      <w:r>
        <w:rPr>
          <w:szCs w:val="21"/>
        </w:rPr>
        <w:t>GGCTGCAGGAATTCGAACTCGTTTTTTTTTTTTTTTTTTTTTTGACCAATATGGATTTGCAGACCATAAATTGTATAAAAGTGGAACCCGTAATTTCACTTACACCAATAAATCTGAGAATAGTATGACCGCAGTTCTGCTAAATTTTAAGAGATACATACCATGAGGTAAAAAAGTACAAGAGAGAGACCAGAACAAATCTCAGGCCACTCCGTTTTTCCAGATATTTTGAACAGACCAATGAAATCAGCTATCCAGTGAAACAGACTGGGGACCTCTATAGGAAGCTGATAGACATAAAGCAGGATAATGCTAAAGCTAGCATACAGCTGAAGAGGTCTCCACCACCTGAAAAGTCCTAAAAAATTGCTTGTCAGCGACCAATCCACAAGACCTGCACAGTTACCAATAAAAAAAGGTAGAGAAAGCCACGAGGGATGGCTAATCCCCACACCCAGCTGAATGGCAGGCAACAGCAAACAGGAAGCAACCCTAAAATAAGAGCCTATCTG</w:t>
      </w:r>
    </w:p>
    <w:p>
      <w:pPr>
        <w:pStyle w:val="Normal"/>
        <w:rPr/>
      </w:pPr>
      <w:r>
        <w:rPr>
          <w:szCs w:val="21"/>
        </w:rPr>
        <w:t>&gt;L0228</w:t>
      </w:r>
    </w:p>
    <w:p>
      <w:pPr>
        <w:pStyle w:val="Normal"/>
        <w:rPr>
          <w:szCs w:val="21"/>
        </w:rPr>
      </w:pPr>
      <w:r>
        <w:rPr>
          <w:szCs w:val="21"/>
        </w:rPr>
        <w:t>GGCTGCAGGAATTCGAACCCGTTTTTTTTTTTTTTTTTTTTCCACTAATAAATTGTATGCCATTCCATTACGTTAGTTTTGGAAGCATACATTAATATATAAACCTTATGGCTTATCCAGTTGTCTATTTCTAATGGCGAAACGCCAAAAAAAAACATAAAACAAGTCCAAACTCTAGTTTTTCTCCCATGGATCTGCGACTCTTTGAAGCTCTCTTTCTTGAGCAAAGGCCCAACAAGCGAAAACCCATTTTGAACAAACTAACAAGTTCAAAAAAGAGCTCACAGCTGCCTCCAACCGAAGGCAATTGGGCTTGTCACTTGGTGCTGTGCATTTTTCCATGCTATTGAACCAAATTCATAGCTAGCAGCCTGGTTTACACCTTTCTTTGCCACGAAAGTCACTGTGTATCTAACTTTGTCTCCTACATTTCTGAACACAAGTTTGGTGGGATTCACTTTCACCACCACCGCAGGTGGCGCAGTCACAGCCACTTCATATACAGACCCTGCCTCCCCCACATTGGTCAATTCTCGGGTATACCTTACAACCCTTTTGTTCGCAAACACCACCGAGAATGATGGGTAATTGAGCTCACCTGGGTCGTTGAATTTCCTCGAACAAGTAACGTTAGGACGCTTAACAATGGCTTGAACACGATCAATGGAATAAACAA</w:t>
      </w:r>
    </w:p>
    <w:p>
      <w:pPr>
        <w:pStyle w:val="Normal"/>
        <w:rPr/>
      </w:pPr>
      <w:r>
        <w:rPr>
          <w:szCs w:val="21"/>
        </w:rPr>
        <w:t>&gt;L022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ATCTCCCTCTCTTTCTCAATTCCTCGTTAATGTCCCTTGCCCTTCTCTCTCTCTCTCTCTCTGTTTATATATAAATATTATTATTACGTAGGGAACGTATTTGTTTTTCTTTTTTTTATCGGAAAAGAAGGAAAAGTGATGTAGGGATGAGTCGTATTTGAGATTCAAATGGTATTGGCTGGAGGACGAGCTGGGGATTCTAATGCTTGGATCTGCTGATGGCCTCCAGCTTATACAAGTTGGAACAGAAGAGGTTTCTAGTACGGTACTTAGTTGTCTAAGAATTATTTCTCTTTGAGAAGATTTTTTATGGCGTGAGGATAGGAGGCCGAAATGGTTTTGCATCCCAAATATTTAAGAACATGGAAGAAATGCAAGATGACATGGGGCCAACAGAACAAGGGCCTTCTGTGTGGTGGGGTTCTGATTTTATGGAGAAATTTGAATCTGTTTCTTTGCTTTCACAAGAAGATAGTTTGAATCATAAGGAATCGCCTAGAAATTACGAGGAAGATGGTTTATCTTCACAGACTGCATCACAAATTCTTTGGAATACTGGGATGCTTTCTGAACGAATTCCAAATGGATTCTACTCTGTCACACCGGATAAAAGGCT</w:t>
      </w:r>
    </w:p>
    <w:p>
      <w:pPr>
        <w:pStyle w:val="Normal"/>
        <w:rPr/>
      </w:pPr>
      <w:r>
        <w:rPr>
          <w:szCs w:val="21"/>
        </w:rPr>
        <w:t>&gt;L0230</w:t>
      </w:r>
    </w:p>
    <w:p>
      <w:pPr>
        <w:pStyle w:val="Normal"/>
        <w:rPr>
          <w:szCs w:val="21"/>
        </w:rPr>
      </w:pPr>
      <w:r>
        <w:rPr>
          <w:szCs w:val="21"/>
        </w:rPr>
        <w:t>GGCTGCAGGTTTTTTTTTTTGAAATAAACACTAAAGGATTTAATTAGTTAGGCCAAAGGCATGCTCACTATCACTGATACACAGAAGCTCATACGCTAAAATACAAACAGAAAGACCCCAGATAGAAAGAATAGGAATTGCAGGAAAATTCTACATGAGTTCCCTTGCTAGCCTTACAGGTTTTTCCTTTACAAATGCAACATCACCATTGGGTATAGTCAGCAGATGATGATCTGAATCCTCTCCTTCACTCTCTGCTGACACAGATGATACAACAGATTCTAACCCATCATCATCAGAGTAAGCTGGATGATCAGGAAGATGTCTAACTGCTGTTATCTGAATGCTTTCCGGCAGTAGACAATTACAGAAAGAACCTGAAACTACTCGTGCCAGACGATTTATCCATCCAGGAATAGGCTTTCCTGTTAATTGCAAACAGACTTCATCAGTAAAGTGGTTGCAGTTCTTAGCAATCAAATGATAAGTGTCCCCATGATATTTTGCAGAAAGATGTTCCATGAATGACCGAACTTCCGAAGGGGACAAGTTGGTGCTGCCCAGTAACACTGATCGTCGGAAGATGAAGCCTGGACAACTTCTTGGTTCCACCTCAAATACCCCACTGGTAGGGTACTC</w:t>
      </w:r>
    </w:p>
    <w:p>
      <w:pPr>
        <w:pStyle w:val="Normal"/>
        <w:rPr/>
      </w:pPr>
      <w:r>
        <w:rPr>
          <w:szCs w:val="21"/>
        </w:rPr>
        <w:t>&gt;L0231</w:t>
      </w:r>
    </w:p>
    <w:p>
      <w:pPr>
        <w:pStyle w:val="Normal"/>
        <w:rPr>
          <w:szCs w:val="21"/>
        </w:rPr>
      </w:pPr>
      <w:r>
        <w:rPr>
          <w:szCs w:val="21"/>
        </w:rPr>
        <w:t>GGCTGCAGGAATTCGAACTCGTTTTTTTTTTTTTTTTGGATCCAAAAACTACTTTATCAAAATAAAATAGTCATTAGTTGAAAGAAAGTTGAGAAAGCCAAGCCAGTCATGGTATAAATGAAGCAAACAGGGAAGAAGACAAAAAAAAAAAAATTTATATCCCAGATTTGGTCAACTTCTCCATGGCACAAATAGGGGTCCAGAACTATAGATCTTTCATGTACTGCCAGGCTTGGATCCCCGGAAAATTTATTCCAAGCACCCTCTCAGAAGTTTATTCCTTGCAAGCAGAGTGGAACTGCCAAGAATGTTGTCAGATGACTAAAACTCTCGTCCCTTATATGGCATTTCAGGTTGGTAGCTTGGCATGTACAAGACCTGCCTAGGGTGACCGAGAAGCATATTTTGTCCATACTGGGGTCCACCAGGATGAAAATATGCTTGTGGTGTTTGCAATGCCCCAACCTGTGGATTAAATATAACTGGCTGATGGCCAGTAAATGATGGTCCAATTCCAATTCCCATTGGCATGCCATGCATATGTGGTAGAGAAGGAACATTAGGTTGAAAATAGAAGGAACCATCTGGCGACGGAGGCCTAACAGGAGTTTGGGAAGGGGTGAAACTCTTGGCATTGGGATTTAGTTTGAATTCCTTAGCATGGGGAT</w:t>
      </w:r>
    </w:p>
    <w:p>
      <w:pPr>
        <w:pStyle w:val="Normal"/>
        <w:rPr/>
      </w:pPr>
      <w:r>
        <w:rPr>
          <w:szCs w:val="21"/>
        </w:rPr>
        <w:t>&gt;L0232</w:t>
      </w:r>
    </w:p>
    <w:p>
      <w:pPr>
        <w:pStyle w:val="Normal"/>
        <w:rPr>
          <w:szCs w:val="21"/>
        </w:rPr>
      </w:pPr>
      <w:r>
        <w:rPr>
          <w:szCs w:val="21"/>
        </w:rPr>
        <w:t>GGCTGCAGGAATTCGAATTAAAAAAAAAGAAGCTATTTTGCTTACCATTAAAACGAGTAAATTAAACTACATAAGCCTTCAAAAATTGGGAAACAGACCAACATGGAGCAAGCAACAACCATTTGTAATGCCCCACCATGTACAATAACAGGAAATAGGTGCTATACCACTTCATATTGTCTCTTAAATTGCCCATGATATTGCGCCAAATGATTTCAGGAAGTTGCGGCTTGACTTGCAATTCAAGATAATTGAAAAGCATGCCCAGTATCACCAAATGAATATGGCCCGGCAGAGGGTGATTAAAAACAAAAGAAAAGAATATATCTTTTATTATCGGATCTTAATTTACTTGCGGGGATTTCATGGGGCACCTTAACTGCACACACCAGCACTTATCCGCTATATGCCCCCAAAAAAATTGGAAAAGAATTGATGGCTGTTGAACTTTAATCAAGCAGCTGATCAGGAGGGACTTGGCCAAATATATCAGGACATGACTCCCAATTTCCCTGTTGCCTGGCTTCCCAATATCCGCCAACATAACGATATGAATCACTTCCTTTATCCTTTACAAACCACCGCGGCTTCCATCCACTCTCTTGCATTTTCCGGGCCTGGCGTTGGCGCTG</w:t>
      </w:r>
    </w:p>
    <w:p>
      <w:pPr>
        <w:pStyle w:val="Normal"/>
        <w:rPr/>
      </w:pPr>
      <w:r>
        <w:rPr>
          <w:szCs w:val="21"/>
        </w:rPr>
        <w:t>&gt;L0233</w:t>
      </w:r>
    </w:p>
    <w:p>
      <w:pPr>
        <w:pStyle w:val="Normal"/>
        <w:rPr>
          <w:szCs w:val="21"/>
        </w:rPr>
      </w:pPr>
      <w:r>
        <w:rPr>
          <w:szCs w:val="21"/>
        </w:rPr>
        <w:t>GGCTGCAGGAATTCGAATTGTTTTTTTTTTTTTTTTTAATTTTAATTTAGTGGTATTAGAATCATCTACCAAAAAAAAAAAGTTTTAGGTTCTACATGGACATGTTCATACACCCATGAACAATTTGAAATTTTCAAACTTTCAAAGTTCAAGACTATGATTTTGCACAAAATTTAGCAAATTATTTGCGCCGAGTTATGTCGTAGGTTGAGAAATTTTGGCTGCATGATCCAACACTTCAAGAACCTCTGTTCTGCTCCTTACAATTCTATGAAACACCTCTCTAATCTGCGCCTGCAAAGGCACCAAACCTTCTCCCATTTTCCGGAAAATTTCTGCAAGCTCCGCCACCTGAGCTGCCACCTCCTCCATCTTCTCTGTCTCCCCTGGAAACTGAAACCCATCAGCAAATTCGATCAAATTCAGAGCCAATTTCTCCATCCTCTGCATCTCTTCCAACAGCCCCACCGACCCTTTTTTCTCCTTCTTCTTCCACTCCTCCCCGATCCTCTCTTGCAGCCCAATCATGCTATGTGCCCACGTTAATTGCCTCGGAATCGGAAAATGCGTTGCCAATCCACTCCTCTCTTGACAAGGCAAAGCAGCCACCAGAGCCCACATCACAAACACCATAACAGAGCTC</w:t>
      </w:r>
    </w:p>
    <w:p>
      <w:pPr>
        <w:pStyle w:val="Normal"/>
        <w:rPr/>
      </w:pPr>
      <w:r>
        <w:rPr>
          <w:szCs w:val="21"/>
        </w:rPr>
        <w:t>&gt;L0234</w:t>
      </w:r>
    </w:p>
    <w:p>
      <w:pPr>
        <w:pStyle w:val="Normal"/>
        <w:rPr>
          <w:szCs w:val="21"/>
        </w:rPr>
      </w:pPr>
      <w:r>
        <w:rPr>
          <w:szCs w:val="21"/>
        </w:rPr>
        <w:t>ACTCTTTTTTTTTTAATAATTATTATTTATTTTAATTTATTATCAATGTATCAAACACAACGACTTCATTTCATCCCAAATCCACCATAGTTACAGTAGAAACTAGAAACCCACAAGCAGACCAGACCCATTAGATTGCTTTACAATAATAGCAAGCATAAGAACACCTAACTACCCAATTTCTTGATAACAAGACTAACAATCCAAAATCAAAAGCCCTAACCACCAAACCCATAAAGAGTCCTGCCCTGCCTTTTCAGTGCATACACCACATCCATGGCTGTTACAGTCTTGCGGCGGGCGTGTTCCGTGTAGGTCACAGCGTCTCTGATCACATTCTCAAGGAAGATCTTCAGTACTCCACGGGTCTCCTCGTAGATCAGACCACTGATTCGTTTCACGCCACCTCTGCGAGCCAAACGGCGAATTGCTGGCTTTGTGATGCCTTGGATGTTATCGCGAAGGACCTTGCGGTGACGCTTGGCTCCTCCCTTTCCCAGCCCCTTGCCTCCCTTGCCACGCCCAGACATTTTTGTTCAGAAACTGATATGAGAAAATTTGAGTAGTGAATCGAATCAGAGAGAATTAAGAGATTGC</w:t>
      </w:r>
    </w:p>
    <w:p>
      <w:pPr>
        <w:pStyle w:val="Normal"/>
        <w:rPr/>
      </w:pPr>
      <w:r>
        <w:rPr>
          <w:szCs w:val="21"/>
        </w:rPr>
        <w:t>&gt;L0235</w:t>
      </w:r>
    </w:p>
    <w:p>
      <w:pPr>
        <w:pStyle w:val="Normal"/>
        <w:rPr>
          <w:szCs w:val="21"/>
        </w:rPr>
      </w:pPr>
      <w:r>
        <w:rPr>
          <w:szCs w:val="21"/>
        </w:rPr>
        <w:t>ATTCCGCTCGCTTTCTCAGACCCGCTATTCCTTCCCTTCTCCTCTCCCCTCCAAAATCCTCCACTGACAATGGTGCTGGAATTTCAGCCTCTGTAGAAGAACTAAAAGCGGAGGAAAAGGTTGCTCAGCCTTCTGGGTCTGCACCGGGGGCCGAAGAGAGCACTTTGGGGTCCAATGGCACGGTGGCGGATGCTGAGGTGAAGCCGGAAAGTAAATTTATAGAACCTAGATGGGTTGGAGGGACTTGGGACTTGAAGCAGTTTCAGAAAGATGGGAAAACTGATTGGGATGCTGTAATTGATGCCGAGGTTAGGAGGAGAAAATGGCTTGAGGGAAATCCAGAATCATCCCGCAATGATGACCCTGTAGTTTTTGACACCTCAATCATTCCATGGTGGGCATGGATAAAAAGATTCCATCTACCTGAAGCGGAACTACTTAATGGCCGTGCTGCGATGATCGGATTCTTTATGGCTTACTTTGTGGATAGTTTGACTGGTGTTGGTCTAGTTGATCAAATGAGCAACTTCTTCTGCAAGACTTTATTGTTCGTAGCTGTGGCAGGAGTAATTCTAATCCGAAAGAATGAGGATATAGAAACTCTAAAAAAGTTGCTGGACGAGACAACCTTTTATGACAAGCAATGGCAGGCAAC</w:t>
      </w:r>
    </w:p>
    <w:p>
      <w:pPr>
        <w:pStyle w:val="Normal"/>
        <w:rPr/>
      </w:pPr>
      <w:r>
        <w:rPr>
          <w:szCs w:val="21"/>
        </w:rPr>
        <w:t>&gt;L0236</w:t>
      </w:r>
    </w:p>
    <w:p>
      <w:pPr>
        <w:pStyle w:val="Normal"/>
        <w:rPr>
          <w:szCs w:val="21"/>
        </w:rPr>
      </w:pPr>
      <w:r>
        <w:rPr>
          <w:szCs w:val="21"/>
        </w:rPr>
        <w:t>GGCTGCAGGAATTCGAATTCTGTTTAAAGAACTGACAAGAGGCTACATAATTGAGGCACAGTGGGCAAAAAATGGGTATGTGCCAGCATTCGATGATTATGTACAGAATGGATTAATCGTAAGCACTTGTGATGTCCTTGCTTCAGCATTCCTCCTTGGAATGAAGGATGTAGGGATTAAGGAAATGGTATGGATACGAAGTAACCCAAAAATTGTTAACTCTTCCAAGTTACTTGGAACTTTGAAGAATGACATAGCAGGCCACGAGGAGGAGCAAAAGCGGGGAGACTCTCCTTCAAGTGTGGAGTGCTACATGAAGGAATTTGGGGTGTCAAAAGAGAAGGCTGTTAAAGAGATTGATAAAATATTTGTAAATGCATGGAAGGACATAAATGAGGAACTACTTCTTCAGCCAAGACGGGTTTCAAAGATTATTCTCAAGTATTTTCTCAACTTTGGACGCATGTCAGAATTTCTTTACAAGTTCCTTGATTTCTACACCAACCCATCAAGTATGAAAGATTATGTCACAAAATTATTGGTTGATCCATTTTCAATATAAGAATGGATTGAGGAACTATATTTGTTGTGTTGTGGAGAAAACATCAAAATAAACTGAGTGAGCTGTCCCTTAGTCTGGGTATTGTGGGTTAGTCTATC</w:t>
      </w:r>
    </w:p>
    <w:p>
      <w:pPr>
        <w:pStyle w:val="Normal"/>
        <w:rPr/>
      </w:pPr>
      <w:r>
        <w:rPr>
          <w:szCs w:val="21"/>
        </w:rPr>
        <w:t>&gt;L0237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ATTCTTTTTTTTTTTTCTTTAACTGAATTATTATTTGATAAAAATAATTTAAGCATGAAACTTTACACATGGTTATATATGTATAGAGTGATCATTCTTGCAACACAAAAGAACCCTCTATTCCTTTCTCCATCAATTGTGGAGGGGGGAAATTCAAAGGAGAAAACATGTTATTAATACTAGAGGCTGGTGCAGGCTTGAACTCATAAGGTCCTTCCTTCGCTCCCCACACCTGATTTCCATCATCATCGTAACCCCTATCCCAGGTATGTATTTCACTGTTCTTTAAAATTGCAAGTTCTGAAGTGCAGTAGGTTGCTCCATTCCATGAATTTGGGAATCCTCCAGGGGGTGTAGAACCTTCATACAAGCAGCGTTTTCCACGGTCACAGCGTTTAAGATGTATTGTTGTCAGATGTTCTGCTATGTCACCAATGACTTCTTCTGGCAGTGGTCGCTGGTCCTTTGGGCGATCACAGAAATTTTTGTACTCCTCTGCATCTCTGATGGCATATGAGCTCACCTCAACATCACATTTCAACTCCTTTGGACAAGGCTTCACCATATAGAACCTCTGCCGAAATGGCTTTTGAGGCGTCCTCCAGAATGCCTGTTCGAAATATAAACCTTGGAACCATCCACCATCTCCG</w:t>
      </w:r>
    </w:p>
    <w:p>
      <w:pPr>
        <w:pStyle w:val="Normal"/>
        <w:rPr/>
      </w:pPr>
      <w:r>
        <w:rPr>
          <w:szCs w:val="21"/>
        </w:rPr>
        <w:t>&gt;L0238</w:t>
      </w:r>
    </w:p>
    <w:p>
      <w:pPr>
        <w:pStyle w:val="Normal"/>
        <w:rPr>
          <w:szCs w:val="21"/>
        </w:rPr>
      </w:pPr>
      <w:r>
        <w:rPr>
          <w:szCs w:val="21"/>
        </w:rPr>
        <w:t>GGCTGCAGGAATTCGAACTCCCATTTCTTCTCATATACAGATACAAGAATAATTTGATGACTACAACTTGGATGGATTTTGCATTATGTCAAAAAAGTCCTACACGTCTAGTCTTTTGGCTCAATAGATCACTACTCGAAGCAGCCCTGGCTGCGGTTCAGTGTAGTCAAGGCCCTCTTCCTCAAGTAGGTATTGCTGTACAGCAATTGGAAGTCTTGCTGGAGTGCGAGAACCCCTGGTGATATGACCTGTTCCAACACATATATAAACCTGCAAATGCTGTTCTGCTGCCCGGGCTGTGCTCCTCAGAACACTTACTTCATGCTTTAGCACATGAATGGCTTCACTTACATGCAGACCATGAAGGTCTATCATCCGCTCATGTCCCCTCCCCTCTGCCTGCATCTCTGAACCAACTGGGTTCCTCAGGCGATAAATAGATCCCTGTGCCTTCCCATGGGCTGCTTTCATATGCATATTGTGCAGCTGCCCTTTCACACTCAATTCCTTTGCTAGAGCCTTATTTCCAATGATGTACGCTTGCTGTGCCCGTTCAAAGTAGGCATTCCGTAATCGCGCATGATCACGAGCTTCTTCCCGCAACTCAGAATACATATNTGCCACGGCCTCTCCAGTTTCAAGCCAGACAGGAGCTGCTCGAGGGGGGGCCCGGTA</w:t>
      </w:r>
    </w:p>
    <w:p>
      <w:pPr>
        <w:pStyle w:val="Normal"/>
        <w:rPr/>
      </w:pPr>
      <w:r>
        <w:rPr>
          <w:szCs w:val="21"/>
        </w:rPr>
        <w:t>&gt;L0239</w:t>
      </w:r>
    </w:p>
    <w:p>
      <w:pPr>
        <w:pStyle w:val="Normal"/>
        <w:rPr>
          <w:szCs w:val="21"/>
        </w:rPr>
      </w:pPr>
      <w:r>
        <w:rPr>
          <w:szCs w:val="21"/>
        </w:rPr>
        <w:t>GGCTGCAGGAATTCGAATTCATGTACTGGAACTTGATGATCATTTTGTCTTTTGAGGCTTCTGAGTTGGCCAAGTATCTTAGCAGGTGTCCTTCTGTATTGTAGTGTATGGGAAAAGCAAGGCAGCATATGACATCTCTCTGCAAAATGAAGGACTCTATATCTTGTGATTGGCGAGAGTTTATATGTTGCCTCCAGTGTTATTAAGTCTAAATCTGTGCTGGTTTGATAGACTTTGTCATGGTTAGGTTTGTACTGTGTCATCTTGTTTCATATAGCATTTCGCAGGTAGTACGTCAAAATGGCTTGTGCAATTTCTAGAAGATATATGGAAGTCATCCATGGACGCTCATGTGCGTAGCTTCGTAAATTTAAATTATGGCTTCCATGGCATTAAATTTGCTATAATTGAATCCCTTTTATGGTTTGCAATTACTACTATCTAATTTATTTCTAAAAAAAAAAAAAAAAA</w:t>
      </w:r>
    </w:p>
    <w:p>
      <w:pPr>
        <w:pStyle w:val="Normal"/>
        <w:rPr/>
      </w:pPr>
      <w:r>
        <w:rPr>
          <w:szCs w:val="21"/>
        </w:rPr>
        <w:t>&gt;L0240</w:t>
      </w:r>
    </w:p>
    <w:p>
      <w:pPr>
        <w:pStyle w:val="Normal"/>
        <w:rPr>
          <w:szCs w:val="21"/>
        </w:rPr>
      </w:pPr>
      <w:r>
        <w:rPr>
          <w:szCs w:val="21"/>
        </w:rPr>
        <w:t>GGCTGCAGGAATTCGAATTCAACAGAACAAATGACTATGCTTTAGAAAAGCTTTCAAGCAAATAAGAACAATGCTCAAAGATAGTCAAGAAAAAACCCTAAAAGAAAGTTGGCCATCAAAACCAAAAAAGTATCCACACATGAGAGACTCAAAGTATCCATACATGAAATCATGCAAACAGAAAATTTCAACCTGTTTATGCTACTTCATAGATAAGAAATGAACAGATTTGACAAAATCATCGCTTTCCACCACCACCACCAAGCTTGGGGCCCTTTGGTGCAGCACCCTTAGGCACATTGCCCTTGGTCTGTGTTTTTTGAGTTTTGGCCATCAACTCAGCTTTCTTTGCCTTTTTTTCATCTTTTGTTTTCTTGATCCTCTCCTTGATTTCACGTAAAGCAGCTTCACGAGCAGCATCTCGGACCTCTGGTTTCTCAGTCCTCCTCTTCTGTATGACCTCCAAGGTGGCACCAACTATAGACCTTGAATATGGCTTCTTGGTGGTCCTGCGCTTCTTCTTAACAGCCTCAGCAGCAATGTCCTTCTTGTGTTGTTTCCTGTACATGGCTGTCCAGGTAAGCTTTGAAGGCTTTAGGCGGTTGTGGAAGTACCTCTTGCATTTTGAATTGGCGAAGAGGAAAACCTGAGAATCAGATCGAACAA</w:t>
      </w:r>
    </w:p>
    <w:p>
      <w:pPr>
        <w:pStyle w:val="Normal"/>
        <w:rPr/>
      </w:pPr>
      <w:r>
        <w:rPr>
          <w:szCs w:val="21"/>
        </w:rPr>
        <w:t>&gt;L0241</w:t>
      </w:r>
    </w:p>
    <w:p>
      <w:pPr>
        <w:pStyle w:val="Normal"/>
        <w:rPr>
          <w:szCs w:val="21"/>
        </w:rPr>
      </w:pPr>
      <w:r>
        <w:rPr>
          <w:szCs w:val="21"/>
        </w:rPr>
        <w:t>GGCTGCAGGAATTCGAATTCAGCAAGTCTCTTTGGCTTTTTGGCTCGCAAGAAGCCAGAGTGATACTGGGCGTTGAAAATACAGTGACCGAGCATGGAAGCATCGAGAAAAATGGCTTGGCACTGGCATTTCTTGGGTTTCTTCTTTCTCAGTTTGCACGTATTCTCTGCAAAAGCCAAAGCTTCGCAGTGCTCAATCAAGGGGTTGCCACTTGTGAGGAATATTAGTGAGCTTCCTCAGGATGATTATGGAATTCGAGGCTTGTCCCATATTACCGTTGCTGGCTCTGTCTTGCATGGGATGAAAGAGGTGGAGGTATGGCTTCAAACGTTTTCTCCAGGGTCATGCACGCCAATCCACAGACACTCATGTGAAGAAGTTTTTATTGTCCTAAAAGGAAGTGGCACTCTCTATCTTGCCTCAAGTTCACATCAGAAGCATCCTGGAAAGCCACAAGAATACTTCATCTTTCCCAATAGTACATTTCATATCCCTGTGAACGATGCTCACCAGGTTCATATATGATGACTGGTTCATGCCCCATACTGCAGCAAAATTGAGGTTTCCCATCTTTTGGGACGAACAGTGCCTACAAGTTCAAGCACCTCCAAAAGACGAGCTTTAATAACAAGCTATATCTGTGTGTATTGCTTACACG</w:t>
      </w:r>
    </w:p>
    <w:p>
      <w:pPr>
        <w:pStyle w:val="Normal"/>
        <w:rPr/>
      </w:pPr>
      <w:r>
        <w:rPr>
          <w:szCs w:val="21"/>
        </w:rPr>
        <w:t>&gt;L0242</w:t>
      </w:r>
    </w:p>
    <w:p>
      <w:pPr>
        <w:pStyle w:val="Normal"/>
        <w:rPr>
          <w:szCs w:val="21"/>
        </w:rPr>
      </w:pPr>
      <w:r>
        <w:rPr>
          <w:szCs w:val="21"/>
        </w:rPr>
        <w:t>GGCTGCAGGCGGAGGTTTGAGATTGTAAGCGGGAAGAGTTTTGCCGCCGGTGGTAACCAGATCTACTCGACTCGTCCTCACTCGCCCGATCGGCCACCGGTTCCGCCCCGCACGACCAGGCAGAGTCGGACCACATCAACGCCCTGGGGTTTTAGTGATCCAGAGATGAAGCGAAAGAAGAGGATTGCCAAGTACAAGGTTTACGCAGTGGAAGGTAAGTTCAAGGCTTCCTTCAAGAACGGGTTGCGTTGGATCAAGAACAAGTGCTCTGAGATCATCCATGGATACTAGGAGAATTGATTTCGGCTCTGATGATTACATGTGGGATGGGTCCCATGACAAGTGGTACCCGTTGCGTATGTGGCAGGATCTTAGTTGCGGGGTAATGGTAAGTTAAAACTAGACTCGTTTGTTGATTTGTGTGTGTTCAAATGGCGAAACACCTGCGGCTGCGAGCATTGGACATTTGGATTTTTTTTTTTTTTTTAATCCGTCAATAGAATTTTTGAGTTGGAAAAAAAAA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0243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TTTTTTTTTTTTTTTTGCAATCACAAACAGATGAGATAAAATGATAAAAAATCAGTGCCAACATAGAAAATTTAATAAAACGTCATTGATCTTTTGATAATGATAATTGATACCTCAACTGGTTGAGTAAAAATTTAACTAGTCCTTAAAAATCAGATAGGGGTAAAATGTCCTTGACTAAAAAACTCTCATCTCCGTGCAATTCTTTGCCCTGCACCAAGTAACAAGGCCTTCCCAATTGCACCAGAATGAAGTCCACACACCAGAGCTACTGTTCCTCCTATGACTATCCATTTCCAGTCAATGCCATGATCCATGTGTCTTTTTATGTCTACCACTTGACCTTTATCCTCTTCTCGGCTAACAGGCTCTGCAGAATCTGTGCTTTCATCAAAAGAAATTTTCGTTGTGATCCTTGCCATGAGTGCGCTTCTCGACAATGAAGCCTCTGTTTTCCTAGAATTCTGATGCTCTCATGCCAGAATGCAACTTCTTGACAGTTCCCCACATACCATGACGCACTCCCAACTTAGCCACATCTTTGGGTATTCCCATGTCCTCATAATGCAAAAGGATAACTTCACATGCAGACATCTGTC</w:t>
      </w:r>
    </w:p>
    <w:p>
      <w:pPr>
        <w:pStyle w:val="Normal"/>
        <w:rPr/>
      </w:pPr>
      <w:r>
        <w:rPr>
          <w:szCs w:val="21"/>
        </w:rPr>
        <w:t>&gt;L0244</w:t>
      </w:r>
    </w:p>
    <w:p>
      <w:pPr>
        <w:pStyle w:val="Normal"/>
        <w:rPr>
          <w:szCs w:val="21"/>
        </w:rPr>
      </w:pPr>
      <w:r>
        <w:rPr>
          <w:szCs w:val="21"/>
        </w:rPr>
        <w:t>GGCTGCAGGATTCGAATTCCAGAATCGATTCTTGGTTGCTCCGTCCTGCTCCATCCTTTCTAGCTACTGCTGCTCCTCTCTACCATTCCCTTCAACGAAAATCCAACATTGCGGACTGAAACTGTGTACCAGGTTTGACCTGTGAGGTTTTTGCAGTGCTTCAAACTCTTAAGATTGCTGATACAAGATGGTCAATGCTACTAAAGGATTGTTCATATCCTGTGACATACCCATGGCGCAATTCATTATCAATTTGAATGCTTCTTTACCTGCATCGCAGAAGTTCATTATTCATGTTATTGATAGCACTCATCTCTTTGTACAACCCCATGTTTCTGAAATGATACGAAGTGCTATTTCCGACTTCAGAGATCAGAATTCCTATGAGAAGCCGAATTGATTTAATTTTCTTTCCTTTGCTTTGTATCATGGAGGATTTATGTATATTTTTCATAAGCTCCTGTTTTAACTTGTATATTTGGCAATTTCTTTGTTTTCATATGTCAGAGTACTTTTGCTGCTGTTCTCAATGCTTTTTTAAAGTAGAGCTCTTGAAATGGCCAGTTGAACTTCCGCAAAAAAAAAAAAAAAAAAGCGCGCTCACTGGCCGTCGTT</w:t>
      </w:r>
    </w:p>
    <w:p>
      <w:pPr>
        <w:pStyle w:val="Normal"/>
        <w:rPr/>
      </w:pPr>
      <w:r>
        <w:rPr>
          <w:szCs w:val="21"/>
        </w:rPr>
        <w:t>&gt;L024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GAAGCAAACAAACCAGCTGATAAGGTACTGAGACGTTTGGCACAAAATCGTGAAGCTGCTCGCAGAAGTCGTTTGCGGAAAAAGGCCTATGTTCAACAACTAGAATCTAGCCGTTTGAAGTTGGTGCAGTTGGAGCAGGAACTTGAGAGAGTTAGGCAACAGGGTGTATACATTAGCATTGCACCAGATTCTAGTCATTTAGGACTGCCTGGAACTCTAAATTCAGGAATCACTACATTTGAAATAGAATATGGCCATTGGATTGAAGAGCAACATAAACAGGTTTCTGAACTTAGGAATGCGTTGCAAGCTCGCATCACTGACATAGAGCTTCGGATACTTGTAGAAAATGGCTTGAACCACTACAACAACCTTTTCCGCATGAAAGCAGATGCTGCAAAGGCTGATGTCTTCTATTTGATTTCTGGCAAGTGGAGAACATCAGTAGAACGATTTTTTCAATGGATTGGAGGATTCCGCCCATCAGAGCTTCTCAGTGTTCTCATATCACAACTTGAGCCCTTGACTGATCAGCAACTTGTGGATGTTTGTAACCTACGACAATCTTCTCAGCAAGCTGAAGATGCTCTCTCACAAGGAATTGATAAACTCCAGCAGACCCTGGCCCAGAGTATAGCAGCAGATATAACAAGTGGTGGA</w:t>
      </w:r>
    </w:p>
    <w:p>
      <w:pPr>
        <w:pStyle w:val="Normal"/>
        <w:rPr/>
      </w:pPr>
      <w:r>
        <w:rPr>
          <w:szCs w:val="21"/>
        </w:rPr>
        <w:t>&gt;L024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CAGAAAAGTGCACACTGATGAAGATGGGAGCGAGACCAGATGGCACAAAACAGGCAAAACAAGGCCAGTTTTCTCCGGAGGGACGGTGAAAGGATTCAAAAAGATTTTGGTGCTTTACACAAACTATGGAAGGCAAAGAAAACCTGAAAAGACAAATTGGGTTATGCACCAATACCATCTTGGCCAAAACGAAGAAGAAAAAGAAGGAGAGCTAGTGGTTTCAAAGGTTTTCTACCAAACTCAACCTAGACAATGTGGTTCTAGCATTAAAGATTCGCTTGACCAAAACTTGAGAAATCGAATTGACCATGAAAACGCTCCTTTAGCTAAGAACCCAGCTCTTGTTGATTACTATAATAATCCACCTTTCTTCTCTTATGATCATGGGAGCCATAATAGAGAAAGCCCATCTCAGTTAATCCCAAATATGGTTATTCAAGGTGATGGATCTTCCTTTTTTCGATTAGCTGCTGATACAAGCAAGGGCAAGCTTCAGAGAAGATAGAGATATTCTGGTAGAGAGCAGCAATGACAAGGACTATTGTTTTGGTGGTTGTTGTTGTTGTGGTGTANCAGTCATACATATAATTTATTACAGTGAGATTTTAGTTTGGTG</w:t>
      </w:r>
    </w:p>
    <w:p>
      <w:pPr>
        <w:pStyle w:val="Normal"/>
        <w:rPr/>
      </w:pPr>
      <w:r>
        <w:rPr>
          <w:szCs w:val="21"/>
        </w:rPr>
        <w:t>&gt;L0247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GTCATGAATACATGTATCGTTTGCTTGCCTTCAGAACACAAACAATTTGAGAGAGTATTTTGCCTTGGCAAGATAACACAAACAAGCTGCTTGCCTCCTATATAAATACTTGCTGTGATTCCCCTGGTTCAACTGAAAGGAAAAATATACACCACTTAATGTAACAATTATTCTCCTTCCCAACCGAGTTGGCGAGCCCGTTGCTCCCATAAGGAAGTAATTTTCCTCTCCCTGATCAGCAATGCCTCGGCCTGCTCCCTAGCTTCTTCACATGTTTCGGTGGCAGCATTACATTTTTCTGCTTCTCTTTGGTATTGGGAAGCCACCCGCTTTGCTTCAGCAAAAGTGACGTTCATGTGATGAATATGTTCTTCAGCAACAGCCTCTTGCAATTTCAACTCTTCCGTTAGAAGGTCGACAAACTGCTTCTCCATCTCCCTTTTGAGATCAGGGTCATCACTTCCACAATCTGTGACTGAGAGATTGGCTAACCCAGGAGCAATCTTGAGAAGGGACAAAGGAGGAGGGCAATCACAGATGCAAGGAGGACAAGAAATTTTAGAACCAGAGAGTCGAATGGTTTTCTTAAATCTCCAATAAAGAGCAGGGCCACACACAGCCAAAGCTGAAATTACTGCAAATA</w:t>
      </w:r>
    </w:p>
    <w:p>
      <w:pPr>
        <w:pStyle w:val="Normal"/>
        <w:rPr/>
      </w:pPr>
      <w:r>
        <w:rPr>
          <w:szCs w:val="21"/>
        </w:rPr>
        <w:t>&gt;L0248</w:t>
      </w:r>
    </w:p>
    <w:p>
      <w:pPr>
        <w:pStyle w:val="Normal"/>
        <w:rPr>
          <w:szCs w:val="21"/>
        </w:rPr>
      </w:pPr>
      <w:r>
        <w:rPr>
          <w:szCs w:val="21"/>
        </w:rPr>
        <w:t>GGCTGCAGGAATTCGAATTGTTTTTTTTTTTTTTTTTTTGTTAGCAGAAGCAGCAACTGCTCTATATTCCCCTCTTGTGGCTTTGTCAATTGTATTATAACAAGTAATTACATTGACACCCATGACCTAACTATCTACCAGAATATCATAATGAATTTAGGTTCTTGCCTTCTCAGAATTCTGCTGTGACCTGGCACTCTCCCATTGCTTAACAAGTTCTGCATATCCTTCAGCAGAATTAATAGCAAATTCTGTGAGAGAACTCAATGCAACAGACATTCCAGCACAGAGTACCCTTACGGCAACTTCAGCCATTTTCTCTGCAGTTACAACCTCTTCTATTTCACCCACATGCACTAGTTCCATATTTGATCCTGGTTCACTCACCAACCCAGCACCATATCTCTTTGAGCCACTCCTGTGAGGATCATCCCTTAGCTGCTGTGCATAAAGAGACCCCATACCAGCAGCAAAAAAATCCATTCCATCAAGAACTGGCATCTCCTGAATAGCATCAAGAAACCTTAACCATTGAATACAAAGTCCAAATATTGGAAATGTCCCACTGGACCGACGAGGAGAGAACGGTAGTTTTGATGTGTCAGGATCTGATCTAACACACCTGAGGAGCCAGCCAGTTAGTGCATGCATATAGGATCGTTGAGAAGTGAT</w:t>
      </w:r>
    </w:p>
    <w:p>
      <w:pPr>
        <w:pStyle w:val="Normal"/>
        <w:rPr/>
      </w:pPr>
      <w:r>
        <w:rPr>
          <w:szCs w:val="21"/>
        </w:rPr>
        <w:t>&gt;L0249</w:t>
      </w:r>
    </w:p>
    <w:p>
      <w:pPr>
        <w:pStyle w:val="Normal"/>
        <w:rPr>
          <w:szCs w:val="21"/>
        </w:rPr>
      </w:pPr>
      <w:r>
        <w:rPr>
          <w:szCs w:val="21"/>
        </w:rPr>
        <w:t>ATTCCTACTTCTGTGTTTGGTACCAATATGTTTCGCCGTCCTTGTTTTATCCTGTCCTCCATGCTTTCTGTCTATCTTGAAGTTGTGGCAATGATAATGAATGAGCCCATCCATCAAAATCATTCTGGTTTTGTTCTCTCAATTACCTTCACAGAAAATTAACTGGAGAGTTAGCTGGACCAAGGCAGGCTTGTATACTTTCTACTAGGGTTCATCTAGCTTAGATGTCATATAGCGTTTTTGAGACTTAATACTTTTCGTGAATAAAGGAGGAGCTTCTTTGTGTTCCACAAGGAGAATGGAGAGGTACAAGTTAATCAAGGAAGTTGGTGATGGAACATTTGGGAGCGTGTGGCGAGCGATTAATAAGCAATCTGGTGAAGTTGTTGCGATTAAAAAGATGAAGAAAAAATATTATTCATGGGAAGAGTGTGTTAATCTGAGAGAAGTTAAGTCATTGCGGAGAATGAATCATCCAAATATTGTGAAACTCAAGGAAGTCATACGGGAAAATGGCATATTGTACTTTGTTTTTGAGTACATGGAATGCAACCTTTATCAACTTATTAAGGACAGAGAAAAGCTATTATCAGAAGCTGAAGTCAGGAATTGGTGTTTCCAAG</w:t>
      </w:r>
    </w:p>
    <w:p>
      <w:pPr>
        <w:pStyle w:val="Normal"/>
        <w:rPr/>
      </w:pPr>
      <w:r>
        <w:rPr>
          <w:szCs w:val="21"/>
        </w:rPr>
        <w:t>&gt;L0250</w:t>
      </w:r>
    </w:p>
    <w:p>
      <w:pPr>
        <w:pStyle w:val="Normal"/>
        <w:rPr>
          <w:szCs w:val="21"/>
        </w:rPr>
      </w:pPr>
      <w:r>
        <w:rPr>
          <w:szCs w:val="21"/>
        </w:rPr>
        <w:t>GGCTGCAGGAATTCGAACTCTCCTTCTTCCATTCTCAGCCAGGTGGTTATGTCCTCTTTTGCTAGCCATTTCACTGGGAGCAGAACCCATTTACAACTTCTTGCTCTGGGAGACTAATATTTCTTTACCTGTATTCTATATAGCATCCACACTAATACCCATTTCGTAAATTACCTTAAAGATTATTTCTTTCCCCTTTTCATTTCATATTTACGGATCTGCAGCTCAGCTTACTCACTGATTGGAATAAGCAATTGCTGCAGATAATTGAAAGGGGTACACCCATTGTAAGAGTCGAGTATGTTGAAGCAATCACCTAGTAGAAACCAGAGGTCTAAAGGCTTTAAAGTGAAGCATTTTCTTCAGATATGTTTGTTACTTGCCATTTGCATTTGGCTGCTTAACCAACTCAAGCACTCCTATGATAAGAAAAAGGCATATGATGATAGCACTGTAAACATACTAGAAAAGGTGCAAAGTGAGCATGAAATTATAAAACTTGGGCGGAAGGACCTCCTT</w:t>
      </w:r>
    </w:p>
    <w:p>
      <w:pPr>
        <w:pStyle w:val="Normal"/>
        <w:rPr/>
      </w:pPr>
      <w:r>
        <w:rPr>
          <w:szCs w:val="21"/>
        </w:rPr>
        <w:t>&gt;L0251</w:t>
      </w:r>
    </w:p>
    <w:p>
      <w:pPr>
        <w:pStyle w:val="Normal"/>
        <w:rPr>
          <w:szCs w:val="21"/>
        </w:rPr>
      </w:pPr>
      <w:r>
        <w:rPr>
          <w:szCs w:val="21"/>
        </w:rPr>
        <w:t>ATTCCTCTGCAACCCTTCACGACGGCGTCATCGATGCTCCGCCAGCGCCTAGCATCCTCCCTCCGTACACGCGGAGGGGCCGCGGCAGGTCCCAGCCGGTGGACATCGCCAGGCCACGAGGAGAGGCCCAAGGGTTACCTATTCAACCGGACCCCGCCTCCACCAGGGCAGTCCCGTAAGTGGGAGGACTGGGAGCTCCCCTGCTACATCACCAGCTTCCTAACCATTGTGATTCTCGGTGTTGGGTTGAACGCCAAGCCCGATTTGTCCATCGAGACCTGGGCGCACCAGAAAGCCCTCGAACG</w:t>
      </w:r>
    </w:p>
    <w:p>
      <w:pPr>
        <w:pStyle w:val="Normal"/>
        <w:rPr/>
      </w:pPr>
      <w:r>
        <w:rPr>
          <w:szCs w:val="21"/>
        </w:rPr>
        <w:t>&gt;L0252</w:t>
      </w:r>
    </w:p>
    <w:p>
      <w:pPr>
        <w:pStyle w:val="Normal"/>
        <w:rPr>
          <w:szCs w:val="21"/>
        </w:rPr>
      </w:pPr>
      <w:r>
        <w:rPr>
          <w:szCs w:val="21"/>
        </w:rPr>
        <w:t>GGCTGCAGGAATTCGAATTCTATTATTATTATTATTATTATTATTATTATTATTATTATTATTATTATAACGCATAGAAAACTAATTTATAAAAAAATAAATAAAGTGATCTTTTAATATTTTCAGTCCTTTCTTTCCTCCCATACTTTCATTTCTAAAATAAAAATTCAACAAATTTGAAACTTCTGCTATGATCAACAAATTTGTTCCATTTCTCTTCTTTCTTATTGACCTTGTCTTAAACTGCTCTCTCTTACAATCTCGTTTTCCTAAACGTCGCTCTCCTTTGTCCTCTATGAACACTCCTCCTCAAGCCAATACTGACCCACCTCAGTCTACCTCCTCAACAAAAACGGTGAGGGCCGTGATCAAGGGGAGGGTGCAAAGAGTGTTCTATAGGAACTGGACAGTGGAGAATGCCACCCAGTTGGGGTTGAAAGGTTGGGTTAGGAATAGGAGGGATGGTTCTGTGGAAGCACTCTTCGCTGGGGATTCTGATAAGGTGCAAGAGATGGAGAAGAGGTGCCGCCGTGGTCCACCTGCTGCTAAGGTTACTGCCTTCCAAGTGTTTCCTTGCGATGATGACCCTGGAACTGTGTTCCAGCGCAAACCAACCGTTTGATGTGTGAGGGATTGTTGAGTGTT</w:t>
      </w:r>
    </w:p>
    <w:p>
      <w:pPr>
        <w:pStyle w:val="Normal"/>
        <w:rPr/>
      </w:pPr>
      <w:r>
        <w:rPr>
          <w:szCs w:val="21"/>
        </w:rPr>
        <w:t>&gt;L025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AAACCATGGCCTTCTCTGCTACATTCTTCATCTCTTCCACACCGTCTCTCACTCTTTCTTGCAGAACTTACAGATCATCTCTCTTTCCAAAGCCCATTTCGGTTAAAGCTTCTTCAACTTCTCTGGATTACTCCACAGCCTCCGTGGCCGATAAACCGACAATCCCATTAAAGTCAAATAATTGGGAATGGAAATTTAAGGACAACTCTATAAACATCTATTATGAAGAACATGCAAAGGAGAGCTCTGATCCTCCCAAAAATATCCTTATGGTACCTACCATTTCTGATGTTAGCACAGTTGAAGAATGGAGATCAGTGGCCAGAGATATTGTTCAACGAGTTGGTAAAATTAATTGGCAGGCTACAATTGTTGATTGGCCTGGTTTGGGATATTCTGACAGGCCAAAAATAGATTACAATGCCGATATCATGGAGAAATTTGTAGTTGACTTCATAAATGCACCAGATAGTCCATTGCGGTACTCAGATGAAAAGGATTTGGTGGTCTTTTGTGGAGGGCATGCTGCCACAATACTACTTCGTGCTGCAAAGAAGGGTTTGGTTAATCCAACTGCCATAGCAGCCGTTGCACCAACCTGGGCTGGTCCTCTTCCTA</w:t>
      </w:r>
    </w:p>
    <w:p>
      <w:pPr>
        <w:pStyle w:val="Normal"/>
        <w:rPr/>
      </w:pPr>
      <w:r>
        <w:rPr>
          <w:szCs w:val="21"/>
        </w:rPr>
        <w:t>&gt;L0254</w:t>
      </w:r>
    </w:p>
    <w:p>
      <w:pPr>
        <w:pStyle w:val="Normal"/>
        <w:rPr>
          <w:szCs w:val="21"/>
        </w:rPr>
      </w:pPr>
      <w:r>
        <w:rPr>
          <w:szCs w:val="21"/>
        </w:rPr>
        <w:t>ATTCCTTCAACGATACCTCTCATTTCTCCAACGCCTCCCATGCAATCCTCCAAACCCTAGCAATTTTCTTTTCCCCGAATTCATTTTCCTACTTTTTCTCCCACTTTTCCCTCTCTGTTCCTATCCCCTTCTCTTTTCTCTTTTCATCTCTTCCGGTGCGATTGGATCTGAGGGACTTCTTTTACAATTCCCATTCTGTTCATTCAATCCGGAAGAGAAATCTCCAATTTCTACTCTTTACGCTTTTTGGATCTATACAAGATTACCCAATTTACCGCTTTCTTGTTTTTTCCTTTCTCGGTGATTGTAGGAGTAGTTAGGGTTTGTAACCTGAATTTTTGGAGGTTTTCTTTAGCAATTTGGATTTCTTTGGGATTGGAGCAGTTAGGTTTTGTGGTTTGACTTTTGGTTTGATCGAGAGATTAGGGTTTTTCTATCTTTTGGGTTGATTGTTATTCTTTGTTTGGAGGTTTTAGATTGAAGTGGTAGCGTGGTGAGGTGGCTAAAGGAGGAATTGTGAGTAGCCAATGCCATTTTTTTGGGTTGGTGTTCGGTGATTTTTGCAGTACCGAATAAGATAGAGCTTGAGCTTATCGATGTCTTGGGCAGGACCGGAAGATATCTACCTTTCTACTTCTCTTGCT</w:t>
      </w:r>
    </w:p>
    <w:p>
      <w:pPr>
        <w:pStyle w:val="Normal"/>
        <w:rPr/>
      </w:pPr>
      <w:r>
        <w:rPr>
          <w:szCs w:val="21"/>
        </w:rPr>
        <w:t>&gt;L025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TCTGCTGCATCTCCAACAACCCCTTTAATGTCCATGAAAAGCTTCTCTTGAATATGTGGGTACTTGACCAAATTCGCCATGATCCATTGCAAGGCCGTGGCGGTAGTGTCTGTGCCTGCGTTAAGAAATTCATTGCACAAAGTAACAATTTCATCTTCGCTGAGCTTCCTTTTCTCATCAGGAAGTTCAAGATCAAAAAGCGTATCAACATATGATAAGATATAGTCATCATTTTCGTTGTTGGATTTGCTCAATTTCTCTTCTTTTACCTTCTTTCTTGCTCTTATTAAAGGAATTAATACGTCTTCTTGGTTCTTTCGAAGCTGCAAGAAATTTGACCAGCTTCTGTGAAGGACCATTTTGGAAAATCTTGGCCAGAAATTGAGTATACTGAATCTGGCATTAGTCAAAAGCATAGCTCGCTCTACTCTCTCAATTTCTTCAATTTGTTTCTGATCCAGCTTGTCACCAAAACACATGAGGACCAGCAGGCAAAAAATTGCGTATTGAAGACCATCCACAACACGAACAGGATGTCCAGATTTCGACTCTGATTCAAAGCGATTGAGGAGGATTTGCAGCATCCACTTTCGAGCGTGAGAATATGACTTCACCCTTGAAGGATGGAG</w:t>
      </w:r>
    </w:p>
    <w:p>
      <w:pPr>
        <w:pStyle w:val="Normal"/>
        <w:rPr/>
      </w:pPr>
      <w:r>
        <w:rPr>
          <w:szCs w:val="21"/>
        </w:rPr>
        <w:t>&gt;L0256</w:t>
      </w:r>
    </w:p>
    <w:p>
      <w:pPr>
        <w:pStyle w:val="Normal"/>
        <w:rPr>
          <w:szCs w:val="21"/>
        </w:rPr>
      </w:pPr>
      <w:r>
        <w:rPr>
          <w:szCs w:val="21"/>
        </w:rPr>
        <w:t>GGCTGCAGGAATTCGAATTCAGAGAGAGAGAGAGGAGAACTAGTGGTGGAGGCGGTTGGCTCTTATCAGCACCTCCTTGGTTCCAACTGCCTCCACCACTAGTTTTCCATCCTTCGCCAACATTGTTTGTCCCATTCTTCCAGTCGGCCTTGTCATCACCTCTTAGCTTCCAGCTGCCTCCACTAGTATTCCATCCTCCTCCATCATTACCATCTCCCTTGTTTCCCCAAGGAGAGAGAACTAGT</w:t>
      </w:r>
    </w:p>
    <w:p>
      <w:pPr>
        <w:pStyle w:val="Normal"/>
        <w:rPr/>
      </w:pPr>
      <w:r>
        <w:rPr>
          <w:szCs w:val="21"/>
        </w:rPr>
        <w:t>&gt;L0257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TTTATATTCTTCTGCTTTTCGGGTCATTCCATTTCTATCTTCATTTATCCCTTTGCCCCCAACTTATATATTATTGTCAATTTTGTGAGTGCGATATAGTGCTTCTGATTTTGTTTCTGTTAGTTTTGATGGGCTGTTGATGTCATTGTTGGTGTGGCGTCAAGTACCAAAATCATGGGTTTTGATGAGCATGGCAATGAGGAAGTTTCAGAGACGAAAACAACACCAAAAACTTCTCCTGATGGAGAAGAATATCAACTTGATGCACATAAAAGTGGTGGGATGAGCAGAGAAATGAGTGAGAGCTCTATTCATGCAACTGAGGAAGAGGAAGAGGATGAAGAAAGGAAGATTGAGTTGGGTCCTCAGTACACTCTCAAAGAACAACTTGAAAAGGATAAGGATGATGAGAGCTTGAGAAGATGGAAGGAACAGCTTCTTGGAAGTGTGGATTTTAATTCTGTTGGAGAAACTCTAGACCCAGAAGTGAAGATCCTGAGCCTTGCAATCAAATCTCCTGGTAGACCTGAGATTGTTCTTTCTATTCCTGAGGATGGAAATCTTACTGGCATATGGTTCACCTTAAAAGAAGGCAGCCGCTATAGCCTGCAGTTCACTTTTCAAG</w:t>
      </w:r>
    </w:p>
    <w:p>
      <w:pPr>
        <w:pStyle w:val="Normal"/>
        <w:rPr/>
      </w:pPr>
      <w:r>
        <w:rPr>
          <w:szCs w:val="21"/>
        </w:rPr>
        <w:t>&gt;L0258</w:t>
      </w:r>
    </w:p>
    <w:p>
      <w:pPr>
        <w:pStyle w:val="Normal"/>
        <w:rPr>
          <w:szCs w:val="21"/>
        </w:rPr>
      </w:pPr>
      <w:r>
        <w:rPr>
          <w:szCs w:val="21"/>
        </w:rPr>
        <w:t>ATTCCTTCCCCATTTCTAGTTTCCTTTGATTTACAGCCTCTTCAATTTTTTCTGTTTATTAATGTAGCTTTCAATATCCTTTCCATCGACCATCACTCTCCTCTCGTCTGCTTGTCCTTTCTCTCCTAATTGGCCAGCGCTCTCCTCTGTGATTTTGGGAGTTCTTATGGTCTCAGTATCAGCAACCATTCTCCTTTCGCCTAAGCACGTCACAGGTAGCAGAGAGTATCGAGTTGTAAGAAATAATTCCGATGCTCCATCTCCTTCAGCACAACAAAATACCCATCTCATTCCCAGTATATGTTTGAGAATAGCCTTTGCTATTGAATCCATAATCAAAGCTTGTAAATCAAATTGTGTTGATCTTA</w:t>
      </w:r>
    </w:p>
    <w:p>
      <w:pPr>
        <w:pStyle w:val="Normal"/>
        <w:rPr/>
      </w:pPr>
      <w:r>
        <w:rPr>
          <w:szCs w:val="21"/>
        </w:rPr>
        <w:t>&gt;L0259</w:t>
      </w:r>
    </w:p>
    <w:p>
      <w:pPr>
        <w:pStyle w:val="Normal"/>
        <w:rPr>
          <w:szCs w:val="21"/>
        </w:rPr>
      </w:pPr>
      <w:r>
        <w:rPr>
          <w:szCs w:val="21"/>
        </w:rPr>
        <w:t>GGATCCCCGGGCTGCAGGAATTCAATTGAGATGTTCTTCCCGGTCAATGGATTATTTTAACATGGAGGGTGGGTCTCTCATGATATTCCAACCACATTGCACCGGAGTAAAGCTGATTGTCCAGTGCCAGAGGAAATGGTTACTGTTAGTGTTGATGGATCTGTGCTGGATCGAATTGCTAAAATTATGTCATATCTTCGCCTTGGATCTTCTGGGAAGGTTCTCAAGAAGAAAAAGAAGGAAAAAGATGCAAAAGGAAAAGTTCAGCTGCTAGCAATGAATATGATGAAGAGGGTAAGCATGCAAAACCAAATGGGGGGATTTTGAACAATAAAACTGAAAGAGAGATTTTGCCTCTGCCACCACCACCACCACCACCTCCCAAGAGAGTTCAGTTTGATTCTCAAGAGAAGCTGGGTCCTGCAGTTGCTAGGGAAGAAGAGAATGACATATTTGTGGGAGATGGTGTTGACTATCATGTTCCTGGAAAAGACATGTAT</w:t>
      </w:r>
    </w:p>
    <w:p>
      <w:pPr>
        <w:pStyle w:val="Normal"/>
        <w:rPr/>
      </w:pPr>
      <w:r>
        <w:rPr>
          <w:szCs w:val="21"/>
        </w:rPr>
        <w:t>&gt;L0260</w:t>
      </w:r>
    </w:p>
    <w:p>
      <w:pPr>
        <w:pStyle w:val="Normal"/>
        <w:rPr>
          <w:szCs w:val="21"/>
        </w:rPr>
      </w:pPr>
      <w:r>
        <w:rPr>
          <w:szCs w:val="21"/>
        </w:rPr>
        <w:t>GAATTCGAATTCCTTCAAGCGCCCATGCTCATAAAGGAATACATCGATGAGGTCTCAACTCAGCTGAGAATGGTTTGTGATTCAGATTCGGAGGAGCTTAAACTTGGAAGAGAAGCTTT</w:t>
      </w:r>
    </w:p>
    <w:p>
      <w:pPr>
        <w:pStyle w:val="Normal"/>
        <w:rPr/>
      </w:pPr>
      <w:r>
        <w:rPr>
          <w:szCs w:val="21"/>
        </w:rPr>
        <w:t>&gt;L0261</w:t>
      </w:r>
    </w:p>
    <w:p>
      <w:pPr>
        <w:pStyle w:val="Normal"/>
        <w:rPr>
          <w:szCs w:val="21"/>
        </w:rPr>
      </w:pPr>
      <w:r>
        <w:rPr>
          <w:szCs w:val="21"/>
        </w:rPr>
        <w:t>ATTTCGTTTTTTTTTTTTTTTTTGGACACAATGTCTATCAATATTATATATACACAAATTAGATTTCAATTATTGCTTCTTAAATGGCAAAATAAACTGTGTACTAAATCATATGGACAAATGAGAAATGGATACAACAATGTCAACATATTTCACATTGTCACAAACATTAAACTATAACCANGGATGTCAAATTTACCCTTCGCACAATCAGAGAAAAACTCAGCGGCATTCACTAATTGGTGGACCTCTGCTGGTGCTTGCATCCCCTATTGACACCGTAACAAGGGACTTGGACGCCCATGCCCTGGCATTCATCGCTCCTTCTTGTAAATTAGTTTTCCTGCAAGGCTCCTTCAGAGAATTGAATACTTGTATTATTCCATTCAGATAGGCCCGAGGATGCTCCAAGAAGCTCCCCAATCTCAAGTTCCGAATATGCCCTCTCCAAGCAAATTGAACAAATACAAGCAGAGTAGGGAAAAATATATATATCAATCTCAAAAACACAAACGCAG</w:t>
      </w:r>
    </w:p>
    <w:p>
      <w:pPr>
        <w:pStyle w:val="Normal"/>
        <w:rPr/>
      </w:pPr>
      <w:r>
        <w:rPr>
          <w:szCs w:val="21"/>
        </w:rPr>
        <w:t>&gt;L0262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CACAGGAAATAATTATGCCAGTTAAACATATACCTATTCACAATCAATCCAATCCTTCTCAGATTAAACAAAAAAAGAATTGAATAAACAAGTTCATTATTCCCTTAAGCCAAACAGAAATGACACGAATTTATTCATTAGTAGTCGACTCACCTTGATTCATCGATTTAGCGCCGGAGAACTTCAAAAAGGCCACAGCAGCTCCTCCAAGATGTACGTTGCAGGGTGCGCTGACTAAGAGATGTAACATGTGGATTTCCTTTGCTCTCAGGGAAACCATCACTACTGCCAACAATAGTAGCATTGTTTGATGGCTTCAGTGAATCATCAGTATTTTCCTCGGATTCTTTATCAACAAAGGCAGAGGGCTCCCCAGTGTTCTCCTCCAAAGCTATCACTATTGCTTCCTCAACTCCATCTGACACCGTATCTGTTGCAATTGCAGATAAATCACGTTTATCATCCGAAGATGGCAGCCTTGTTTCCTTAGATCCATCTGGCGCCACTTCAGATACACCTCCATCAGTCTCATCCAGAGTTGTCTTCTCATTGGTCTCATTCGAAGACGGGAAGATTTTCACTTCAATTTCTTTTTGTTCCACTTCAGTCACATCAGGCTCCTGTGATTTCTCAATTGATGTTTCTGTAGTCGAAGAGAGTACTTGTGG</w:t>
      </w:r>
    </w:p>
    <w:p>
      <w:pPr>
        <w:pStyle w:val="Normal"/>
        <w:rPr/>
      </w:pPr>
      <w:r>
        <w:rPr>
          <w:szCs w:val="21"/>
        </w:rPr>
        <w:t>&gt;L0263</w:t>
      </w:r>
    </w:p>
    <w:p>
      <w:pPr>
        <w:pStyle w:val="Normal"/>
        <w:rPr>
          <w:szCs w:val="21"/>
        </w:rPr>
      </w:pPr>
      <w:r>
        <w:rPr>
          <w:szCs w:val="21"/>
        </w:rPr>
        <w:t>ACGAATCCAACAGTCGAAAAAATCTCAAGAGTTTTTGTTAACCACAAATGCTAATTGTGCTTATCATGAAGATGCTACTTCTAGATATTCAACACAATCTGTTGATATCAATGATGAAAATAAGCAGTATGACAATGTGAAATTGGATTTGGTTGCATCACCAGAGGGCAAAGATGCAATTTTATCATCCTCTTACGATGGAAGCAAGAATTTGCAGAAAAGAGATGTTAAGGACAATGCCACATACAATTTCTACCAGGCTGTTGATGGTCAGCACCTCATTCTTCACCCTCTAAACATGAAGTGTCTTCTAAACCATTATGGGAGCTATGATATGCTTCCGCACAGAGTACGTGGAAAAATCTTGCAGTTGGAGACATTGA</w:t>
      </w:r>
    </w:p>
    <w:p>
      <w:pPr>
        <w:pStyle w:val="Normal"/>
        <w:rPr/>
      </w:pPr>
      <w:r>
        <w:rPr>
          <w:szCs w:val="21"/>
        </w:rPr>
        <w:t>&gt;L0264</w:t>
      </w:r>
    </w:p>
    <w:p>
      <w:pPr>
        <w:pStyle w:val="Normal"/>
        <w:rPr>
          <w:szCs w:val="21"/>
        </w:rPr>
      </w:pPr>
      <w:r>
        <w:rPr>
          <w:szCs w:val="21"/>
        </w:rPr>
        <w:t>ACTACGAATTCCTCAAGAGGAGTCATTTTTATTATTGCTATGAGCCTGGTCATACACAATATAATTGTCTGCAACTTCAGAGGAAAAATCAGCGATCACAGATGGCAAATATGGCAGCAGAGGATTCTACAGTATCTTCCTCTGAGAAAACTATTTTGGTATCTGCAGATGATTTTGCACCAGTTTTCCCAGTATTAGGCACTCTCTAAAGCCTACCAGTTCCCCTGTCATTGCGATCGCTGAGTCAGGTTTAAAAGATTGACAGGTCGGAATGAGGTTGTTGTCTCTGGCGCGC</w:t>
      </w:r>
    </w:p>
    <w:p>
      <w:pPr>
        <w:pStyle w:val="Normal"/>
        <w:rPr/>
      </w:pPr>
      <w:r>
        <w:rPr>
          <w:szCs w:val="21"/>
        </w:rPr>
        <w:t>&gt;L0265</w:t>
      </w:r>
    </w:p>
    <w:p>
      <w:pPr>
        <w:pStyle w:val="Normal"/>
        <w:rPr>
          <w:szCs w:val="21"/>
        </w:rPr>
      </w:pPr>
      <w:r>
        <w:rPr>
          <w:szCs w:val="21"/>
        </w:rPr>
        <w:t>CTCCGTTGCCTTTATAATTTTCAAATATTTCTTTTTCTATCAACAAACAAAGTCTTGTCACCCACCCAAGTAAGTAACGCAGCCCTCTGCCTGTTCCGGCTAAGCTACACTTCTTGACTTCGCCTTTCTCTTCACCATCATGTAAGATTGTTCCTTTCTGTTATTTTTTCCCCTTTCTGATTTGGTATTNTTCTTGCCCTCTTGTCTCAACATGTCTAAGTCTTGGTGCAACTTCACTTCAAGACCTCCCTAGCACTCCAAAGTGAATTTTCATTCCCAATTCCCATCGGTCATGACTCTTTATCTCATATAATCAGATACCAAAGATGGAGGACTATAATCAAATGAATGAG</w:t>
      </w:r>
    </w:p>
    <w:p>
      <w:pPr>
        <w:pStyle w:val="Normal"/>
        <w:rPr/>
      </w:pPr>
      <w:r>
        <w:rPr>
          <w:szCs w:val="21"/>
        </w:rPr>
        <w:t>&gt;L0266</w:t>
      </w:r>
    </w:p>
    <w:p>
      <w:pPr>
        <w:pStyle w:val="Normal"/>
        <w:rPr>
          <w:szCs w:val="21"/>
        </w:rPr>
      </w:pPr>
      <w:r>
        <w:rPr>
          <w:szCs w:val="21"/>
        </w:rPr>
        <w:t>AATTTGTGTAAATAAATACGCATATCTGTATATATTTGATACTTTCGTTAGGCTTTTTGGTTGTGCAATTTGGGTGGCGTTGTGATTTGGTTTTGTTGTTTGAATATTGAGGATATT</w:t>
      </w:r>
    </w:p>
    <w:p>
      <w:pPr>
        <w:pStyle w:val="Normal"/>
        <w:rPr/>
      </w:pPr>
      <w:r>
        <w:rPr>
          <w:szCs w:val="21"/>
        </w:rPr>
        <w:t>&gt;L0267</w:t>
      </w:r>
    </w:p>
    <w:p>
      <w:pPr>
        <w:pStyle w:val="Normal"/>
        <w:rPr>
          <w:szCs w:val="21"/>
        </w:rPr>
      </w:pPr>
      <w:r>
        <w:rPr>
          <w:szCs w:val="21"/>
        </w:rPr>
        <w:t>GGTTTTTTTTTTTTTTTTTTTGTCACAAATTTGTGTCTTTTACACTCTCTCAACTTAACTCGCATAAGGAATGCAAACATTATTGCCTTCTATGAAGATTTGCATACATCAAAGAAGCAAACCACTTCATACCATTGGCCAGGCTTTGAAATGTAAAGTTATTTGCACAAGTTGTTTATCTAGCAGCCAACTATGCATTCAAAAAATATGCCTTAAGAACATGCAAAAACCTTCTTGATTCATTGACACATATATGTTATTAATTTTCACTATAGAGACCCATTAATATAAATATTTTATTACATCACATCTCCAACCAAAAGCATTAGTGAAAAGCACCAGAGATGCCGCTGCAATTAACCGCAGCAGGAACCACAGGCAGGCAACGAACTATGGTCAATTCCTCGAACATTATCTAAGAACGCGCGCTCACTGGCCGTCGTTT</w:t>
      </w:r>
    </w:p>
    <w:p>
      <w:pPr>
        <w:pStyle w:val="Normal"/>
        <w:rPr/>
      </w:pPr>
      <w:r>
        <w:rPr>
          <w:szCs w:val="21"/>
        </w:rPr>
        <w:t>&gt;L0268</w:t>
      </w:r>
    </w:p>
    <w:p>
      <w:pPr>
        <w:pStyle w:val="Normal"/>
        <w:rPr>
          <w:szCs w:val="21"/>
        </w:rPr>
      </w:pPr>
      <w:r>
        <w:rPr>
          <w:szCs w:val="21"/>
        </w:rPr>
        <w:t>GCAAAGTTGATTCCAATTTACAATGGTTTAAAATGCTTCGCAGAACACATTTCATTACTGCCATCTCACAAATCAAGGTCTCTATAGGGCTTTGTCATCTTTCATTCTAGTATTTTACTACTGACACAAAATTGCCTCAAATGTCTTACACCATAAGCTAGTCCACTCGCTCTGGAGGAGCTGTCATGACTGGAGTCCCAAACCCTGAAGAATAGATTTTCAGCTTCCATTGGCAGCTGGGATTGCTGCTGGTTTTGCATCCTCCGCTTT</w:t>
      </w:r>
    </w:p>
    <w:p>
      <w:pPr>
        <w:pStyle w:val="Normal"/>
        <w:rPr/>
      </w:pPr>
      <w:r>
        <w:rPr>
          <w:szCs w:val="21"/>
        </w:rPr>
        <w:t>&gt;L0269</w:t>
      </w:r>
    </w:p>
    <w:p>
      <w:pPr>
        <w:pStyle w:val="Normal"/>
        <w:rPr>
          <w:szCs w:val="21"/>
        </w:rPr>
      </w:pPr>
      <w:r>
        <w:rPr>
          <w:szCs w:val="21"/>
        </w:rPr>
        <w:t>TCGGAAATAAATCATCATCAGAATTTACATTAACAGTGTTCCCCCATCCCCATGTACATATTAAACGATCTCAAACCAACACCTCAAAGTTAGTTTTCCCATAGCATAGCAATATCCACCACACGAAAGCTTTGCAGAATCATTTCCTTATTCTTGTAATAAACTCTTCGGTCTAATCAATAATTTATAAACCAAAAATCACATAGATGAAACTTGCGGACCCTTTGCATTGGCACCAACAACCTGAACCTTACCATCTTGATTCAATGCGCTATTATCTGCTGCAACTGCCTGATATGGGGTAGTAGTATAATAAACCTGCCTCCCTGCAGTGTCGTAACCAACCTGCACATATCCCTGCTCGGCTACTCCAACTTTAGCC</w:t>
      </w:r>
    </w:p>
    <w:p>
      <w:pPr>
        <w:pStyle w:val="Normal"/>
        <w:rPr/>
      </w:pPr>
      <w:r>
        <w:rPr>
          <w:szCs w:val="21"/>
        </w:rPr>
        <w:t>&gt;L0270</w:t>
      </w:r>
    </w:p>
    <w:p>
      <w:pPr>
        <w:pStyle w:val="Normal"/>
        <w:rPr>
          <w:szCs w:val="21"/>
        </w:rPr>
      </w:pPr>
      <w:r>
        <w:rPr>
          <w:szCs w:val="21"/>
        </w:rPr>
        <w:t>TCCGAGCGCATGATTCGAGCTGAGAACCCGATTTAATCGTTTTCACTGGGGATAACATCGTTGGATTTGATGCCACGGACGCGGCCAAATCTCTGAGTGCTGCATTTGCACCTGCAATTTCGTCGAACATCCCATGGGTGGCTGTTTTGGGGAACCATGATCAAGAATCGACGTTGTCAAGGGAAGGGGTCATGAAGCATATTGTTGGCCTTCAGAACACTCTTTCTCAACTCAATCCTGCTGAGGCACACGTTATTGATGGTTTTGGAAACTATAACCTTGAGATAGGTGGAGTTGAGAATTCAAGATTTCAAAACAAATCAGTTCTCAATCTCTACTTCCTTGATAGCGGAGACTACTCCACGGTTCCATCAATTACTGGCTATGGTTGGATCAAACCTCTCAGCAGTTTTGGTTTCAACGCACTTCTGCAAACCTCCGG</w:t>
      </w:r>
    </w:p>
    <w:p>
      <w:pPr>
        <w:pStyle w:val="Normal"/>
        <w:rPr/>
      </w:pPr>
      <w:r>
        <w:rPr>
          <w:szCs w:val="21"/>
        </w:rPr>
        <w:t>&gt;L0271</w:t>
      </w:r>
    </w:p>
    <w:p>
      <w:pPr>
        <w:pStyle w:val="Normal"/>
        <w:rPr>
          <w:szCs w:val="21"/>
        </w:rPr>
      </w:pPr>
      <w:r>
        <w:rPr>
          <w:szCs w:val="21"/>
        </w:rPr>
        <w:t>AATTCGAATTCCAATTCAAACAAAGTATTAAATATAACTTCCATAAGGTTTATGACCGCAAACTGACACTAGATAAAATTTCTCATACAATAACTATTAACATTAAAGTTCCCAGGGGAAAAAAAACCTTCAGATATTGGAAAAAGAAAAATGATGGAAAAAATAAAAANAAAGAAGCATCCCAATCACTCTCCANGCTACAAGCATCCTACTAAAAAAGACATTGGTTGAACCACAAAAGATTTGAGGAAAATAATGACTTGAGTACCAAAGTGCCTGCCCACCAATTCCAGAGGGACCCATTCAGATAAAGCCTCTCACTAGCAGCCATAACATGAAACGCAATAGATGGAACGCTATTTGATACATCAAGTTCAGAATATATAATCATCTTTCAATGACCCCATCTCAACATTTCTCCATATCAACATATTCAAGTTCAC</w:t>
      </w:r>
    </w:p>
    <w:p>
      <w:pPr>
        <w:pStyle w:val="Normal"/>
        <w:rPr/>
      </w:pPr>
      <w:r>
        <w:rPr>
          <w:szCs w:val="21"/>
        </w:rPr>
        <w:t>&gt;L0272</w:t>
      </w:r>
    </w:p>
    <w:p>
      <w:pPr>
        <w:pStyle w:val="Normal"/>
        <w:rPr>
          <w:szCs w:val="21"/>
        </w:rPr>
      </w:pPr>
      <w:r>
        <w:rPr>
          <w:szCs w:val="21"/>
        </w:rPr>
        <w:t>GGAAAACAACCCAGAATCATGGACCTATCTCCAAGGATTCAAGTGGTGATAATGTTCGAACTAAGGAAAGTACAGGCAAAATAAATGATGTCAATGGGAGTGCAGGCTCTGGTGTGGTCACTGTTCCATCTGAAGAAAGAGGAACTGAAGGTCAAAGTTATACTGGAGCTTATGATTCTGTGGCAAATTTACCAATGGAATTCTACCACTATTACTACGGTAGCAATAATGATATGGGCACACTTATCGAGGTTAGAAGAACATGGGATGCATATATAAGACCAGGAGGGAGCCGCATTCCAGGGCATTGGGTTCAGCCACCTCCTCCAGCTGATGACATATGGGCGTCTTACCTTGTTAGGTCTAAATGATTCCTAACTATTAAAAAGACGGAGCTTTGGCTCCCACAACTGGCATATTGCAGAGTTTTGAAAGCATTTATGAGCTGAATNGCTCCGTAGTTGCATGGAAATTACACTGTGTTCTTGCATCTGCACCCTTGATTTGGAATGACTGGTGACTTGTAACTTGGCGGCA</w:t>
      </w:r>
    </w:p>
    <w:p>
      <w:pPr>
        <w:pStyle w:val="Normal"/>
        <w:rPr/>
      </w:pPr>
      <w:r>
        <w:rPr>
          <w:szCs w:val="21"/>
        </w:rPr>
        <w:t>&gt;L0273</w:t>
      </w:r>
    </w:p>
    <w:p>
      <w:pPr>
        <w:pStyle w:val="Normal"/>
        <w:rPr>
          <w:szCs w:val="21"/>
        </w:rPr>
      </w:pPr>
      <w:r>
        <w:rPr>
          <w:szCs w:val="21"/>
        </w:rPr>
        <w:t>ATTCCCTGAGCAAAACCCCATGACTCCAGCTCACTGTTCTTAAGCCACAGCCTGCTTCACACCGTCACTGTCACCACCGCAACGCACGACATTTAACTGTTGGCCTGGTCAATCTCATCATCAATTTCTGTGATCGCACATGGGCGAGCAAACCCAACACCATCCACAACTCCAACCCCAACCCCAACCCCAACCC</w:t>
      </w:r>
    </w:p>
    <w:p>
      <w:pPr>
        <w:pStyle w:val="Normal"/>
        <w:rPr/>
      </w:pPr>
      <w:r>
        <w:rPr>
          <w:szCs w:val="21"/>
        </w:rPr>
        <w:t>&gt;L0274</w:t>
      </w:r>
    </w:p>
    <w:p>
      <w:pPr>
        <w:pStyle w:val="Normal"/>
        <w:rPr>
          <w:szCs w:val="21"/>
        </w:rPr>
      </w:pPr>
      <w:r>
        <w:rPr>
          <w:szCs w:val="21"/>
        </w:rPr>
        <w:t>ATTCCGATGAGTGATACGAACAAAGGGGTTCCATAAGTAATTGGAGGGACCATCGATTCTTCGGACGTCAGCTGAGAGGCCTAGGAGATTAGACAGTAGGGAACCGAAGCCAAGAGCTAAACATATGCATGGGTGTACCCTCCAACTCCTGCGTTGGCGTGAGGGGATTTGGGAATCATAGAGGGCGTATTACCAACGGAACCCCAAACGTGAGGTGGTCAGTCCTACTCT</w:t>
      </w:r>
    </w:p>
    <w:p>
      <w:pPr>
        <w:pStyle w:val="Normal"/>
        <w:rPr/>
      </w:pPr>
      <w:r>
        <w:rPr>
          <w:szCs w:val="21"/>
        </w:rPr>
        <w:t>&gt;L027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AAACATAACCATGCTTTTCTAATAATTATGAGCAAAGGAGAGAGCACAAGCATGCTCTTCTGACATACATGAGCTAAGGAAGACACCGTTACATGAGATGTGGCTTGCGGCTTCGCTGCCAGAGTAAAATACCTGCCACAGTGCCTAGCATAGCATTTGCAATCCCTAAAAAATTCCTTGATTTATATNTGAATAATTACAATAAATATCATCTGAGCCTATTTCCAGATTATCATCAGCCACAGCAACAAGACAATGCAAGTAACAATATCAATTATATGCTGAAGGGCGAGGTCTTGGCGGGAAGTAAAAAGAATTGCCAAGTTCTATTGAAG</w:t>
      </w:r>
    </w:p>
    <w:p>
      <w:pPr>
        <w:pStyle w:val="Normal"/>
        <w:rPr/>
      </w:pPr>
      <w:r>
        <w:rPr>
          <w:szCs w:val="21"/>
        </w:rPr>
        <w:t>&gt;L0276</w:t>
      </w:r>
    </w:p>
    <w:p>
      <w:pPr>
        <w:pStyle w:val="Normal"/>
        <w:rPr>
          <w:szCs w:val="21"/>
        </w:rPr>
      </w:pPr>
      <w:r>
        <w:rPr>
          <w:szCs w:val="21"/>
        </w:rPr>
        <w:t>GCAGGAATTCGAATTCGTTTTTTTTTTTTTTTTTTTTTTTTTTTTTTTTTACTGGCACGCAAGAAAACTAATCATTAATCGACATAATTCGCAAAGGAGACTACCCAGACCCCAAAACAAGAAGAAAGAAACAATACATTCCCATGGATCATTTTCAAATCCCCAGGAAACAAACAACGAAAAGTGAATCAACTTTCTCAATAATCAACACTCGGCTGAGTTTGGCACGCAAGCGCCTCCGTGTAAGATAAGATTAAACATGGGCGCGTGGACTCGACGCCCATAAAAACGACGCTACCCATTTCAAAAAAGGGGTACGTGGTTCAGAAATGAAAGGCCCATAAAAAATAAAATAAAATACGCACGTGCAAGAGTCGCCAACGTTTCCTCCACACTGATGAAACGACATCACTGCCTGAACCTT</w:t>
      </w:r>
    </w:p>
    <w:p>
      <w:pPr>
        <w:pStyle w:val="Normal"/>
        <w:rPr/>
      </w:pPr>
      <w:r>
        <w:rPr>
          <w:szCs w:val="21"/>
        </w:rPr>
        <w:t>&gt;L0277</w:t>
      </w:r>
    </w:p>
    <w:p>
      <w:pPr>
        <w:pStyle w:val="Normal"/>
        <w:rPr>
          <w:szCs w:val="21"/>
        </w:rPr>
      </w:pPr>
      <w:r>
        <w:rPr>
          <w:szCs w:val="21"/>
        </w:rPr>
        <w:t>TTTTTTTTTTTTTTTTTTGGGAAAACAAATAAATGCTTGTATTGAGATAAAACTGTCTTTATTCTAAGAGTCGTTCCAATCTATGCATCAAGCCATATCTACAGGTAGAACAAACTATCCACCGCTAAATAAATTAGTAAATCATTATTCAACAACTGTTATATAATAAACAAAAAGACAAAGATAACACCCAAGTTCCCCCTC</w:t>
      </w:r>
    </w:p>
    <w:p>
      <w:pPr>
        <w:pStyle w:val="Normal"/>
        <w:rPr/>
      </w:pPr>
      <w:r>
        <w:rPr>
          <w:szCs w:val="21"/>
        </w:rPr>
        <w:t>&gt;L0278</w:t>
      </w:r>
    </w:p>
    <w:p>
      <w:pPr>
        <w:pStyle w:val="Normal"/>
        <w:rPr>
          <w:szCs w:val="21"/>
        </w:rPr>
      </w:pPr>
      <w:r>
        <w:rPr>
          <w:szCs w:val="21"/>
        </w:rPr>
        <w:t>ATTCTGATCTTTAATTATTAATTGGTAATATTACAACCAGGATACAGAAATACTACTAGCACTTTTACAACAACCCATTTATCGCATTTGCTATAAGAATTATAATCTTTAAAATACAATATTTTTTTTTTTAAAATTTTGGCTTGGTAAGAAAAAAATATTAACAGAAAATCTGACACACTATGAGCTTGGTTTTCCTCTTCCACCGTAAGCTTGCTTGCACATATAACTAGGCTTTTGTGAAGGCGTGCACAGCTGAGACGAACCTGGACATCCTTGCAAACAATTATCCCCCAAGCTACCGGTGACAGGCGCCTCTCCGGAGAAAAACCCAGACGGCGGCTTCCCAATCAAGAAATTACCGTCCAAGAACGCCTCTCAACTCTCTCTGACGTCT</w:t>
      </w:r>
    </w:p>
    <w:p>
      <w:pPr>
        <w:pStyle w:val="Normal"/>
        <w:rPr/>
      </w:pPr>
      <w:r>
        <w:rPr>
          <w:szCs w:val="21"/>
        </w:rPr>
        <w:t>&gt;L0279</w:t>
      </w:r>
    </w:p>
    <w:p>
      <w:pPr>
        <w:pStyle w:val="Normal"/>
        <w:rPr>
          <w:szCs w:val="21"/>
        </w:rPr>
      </w:pPr>
      <w:r>
        <w:rPr>
          <w:szCs w:val="21"/>
        </w:rPr>
        <w:t>AGGAATTCGAATTCCTGAAACATTGGCTCTTTCCCTAGCCTGCTCGTTGTTCTCCTCCAGCCTTCCTCTCAAAGGGAACTACCCCGGGGCTAGAAGTTGGAACTCCTGAGCTTGCAGACAGATAGAAATGGTTATTCCACCACCAGTTAAGTGGCCACCTAGAGTCACAGAGTTTCTGAAACCTTATATCCTGAAGATGCACTTCACAAACAAATATGTGAGTGCCCAAGTTATCCACTCACCAACTGCCACAGTAGCATGTTCTGCAAGCTCACAAGAGAAGGCCTTGAGGTCGAGCATGGAAAATA</w:t>
      </w:r>
    </w:p>
    <w:p>
      <w:pPr>
        <w:pStyle w:val="Normal"/>
        <w:rPr/>
      </w:pPr>
      <w:r>
        <w:rPr>
          <w:szCs w:val="21"/>
        </w:rPr>
        <w:t>&gt;L0280</w:t>
      </w:r>
    </w:p>
    <w:p>
      <w:pPr>
        <w:pStyle w:val="Normal"/>
        <w:rPr>
          <w:szCs w:val="21"/>
        </w:rPr>
      </w:pPr>
      <w:r>
        <w:rPr>
          <w:szCs w:val="21"/>
        </w:rPr>
        <w:t>ATTCCTCAAAAGCCGAAAAAATAATTTCCCTCGTCTCTCTGATCATGTCTGGCTATGCTCATCCTCCAGCCAGCTTCCGCTGCCGTGCTCCACCGCCACACCAACCACAAACTTGCGGAGCCGATCCTCCAAACGGTAAGCCGGAACCTTCTCAGCCCTGCGATGCACCCTGCAGCGCACCACCTCCGAGCGACAAGCCCCCAAAGGACAAACCCAACTCCTATGCATCTCCACCCGCACCTGGCTATTACCCACGGTCAGCTCCATATGGAAGCCCGTTCGCCTCACTAGTACCCTCCGCTTTTCCTCCAGGGACGGATCCCA</w:t>
      </w:r>
    </w:p>
    <w:p>
      <w:pPr>
        <w:pStyle w:val="Normal"/>
        <w:rPr/>
      </w:pPr>
      <w:r>
        <w:rPr>
          <w:szCs w:val="21"/>
        </w:rPr>
        <w:t>&gt;L0281</w:t>
      </w:r>
    </w:p>
    <w:p>
      <w:pPr>
        <w:pStyle w:val="Normal"/>
        <w:rPr>
          <w:szCs w:val="21"/>
        </w:rPr>
      </w:pPr>
      <w:r>
        <w:rPr>
          <w:szCs w:val="21"/>
        </w:rPr>
        <w:t>GGAAAGTGGAGGAAATGGCAGGAGGAGATGGCCAGAACATCACCCGAGTTCTCTTTTGTGGGCCACATTTTCCTGCTTCGCATATTTACACTAAGGAATACTTGCAAAACTACCCTTTTATCCAGGTTGATGATGTACCTCTCAGTGATGTGCCTGATGTTATAGAGAAGTATGACATCTGTGTTCCCAAAACTATGCGGGTTGAT</w:t>
      </w:r>
    </w:p>
    <w:p>
      <w:pPr>
        <w:pStyle w:val="Normal"/>
        <w:rPr/>
      </w:pPr>
      <w:r>
        <w:rPr>
          <w:szCs w:val="21"/>
        </w:rPr>
        <w:t>&gt;L0282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TAACTGAGGGAAACGAAACCAAACATGCCCTTCTCCTCTTACATTGGCGGCAACACTCGCCGTGGAGGTGGAGGAGCCGGCACCACCTGGGCTCAATCACTCCTCCCCTCCTCCACCGCTAAATCAAAGATTCCTCCAAGAAGGTCTCGCAGGCGGACGGCTCTGATCAACTTCTTATTCACTAACTTCTTCACTATAGCTCTCTCGATCTCTCTCATCTTCCTTCTCATCACCATCCTCCACTTTGGCGTCCCTAAGCCTCTTTCCTCTCCCTTTAAATCTAGACCCAAGCCCACTTTTCGCCTTCCGAAGCCTCGCAAGACGATTCCTAGGAAGCCCCAAAACGATAACGATAACAAAGATGCCGTTTTTGGCGCTGTAGTGGATATAACCACAACGGGTTTGTATGATAAGATCGAATTCTTGGATGTGGATGGCGGGCCTTGGAAGCAAGGGTGGAGAGTGAGCTATAGAGGAAATGAGTGGGATACTGAGAAGTTGAAGGTA</w:t>
      </w:r>
    </w:p>
    <w:p>
      <w:pPr>
        <w:pStyle w:val="Normal"/>
        <w:rPr/>
      </w:pPr>
      <w:r>
        <w:rPr>
          <w:szCs w:val="21"/>
        </w:rPr>
        <w:t>&gt;L0283</w:t>
      </w:r>
    </w:p>
    <w:p>
      <w:pPr>
        <w:pStyle w:val="Normal"/>
        <w:rPr>
          <w:szCs w:val="21"/>
        </w:rPr>
      </w:pPr>
      <w:r>
        <w:rPr>
          <w:szCs w:val="21"/>
        </w:rPr>
        <w:t>ATTCGGTTTAGATAGAGCTTACGGTGAAGCAACTGCTTGTTCATCTACACCTTCTGCTTCTATATCTGAAAATCATGGTTCAGCTGTTAATTCCTTGAAAAATTCATTGATGGTGGATTCATTTTTTAAGTTGAGATGTGAGGTGTTGGGTGCAAATATTGTGAAGAGTGCCTCTAGAACATTTGCTGTGTATTCCATTTCTGTTACAGATGTAAATAATAATAGTTGGTCAATCAAAAGAAGGTTTCGACATTTTGAGGAGTTGCACCGGCGTCTAAACGAGTATCCAGAGTATAATCTTCATTTGCCACCAACGCATTTTTTGTCAACAGGTTTAGATATGCCTGTCATTCAAGAACGGTGTAAATTGCTCGATATATATCTCAAGAAGCTCTTGCAACTTCCTACACATTCAGGATCTATTGAAGTTTGGGACTTTCTTATTGTTGATTCTCAGACATATAATTTCTCAAATTCCTTTTCCATCGTTGAGACATTGTCCGTTGACCTTGATGGAAGCCATCTGAACAG</w:t>
      </w:r>
    </w:p>
    <w:p>
      <w:pPr>
        <w:pStyle w:val="Normal"/>
        <w:rPr/>
      </w:pPr>
      <w:r>
        <w:rPr>
          <w:szCs w:val="21"/>
        </w:rPr>
        <w:t>&gt;L0285</w:t>
      </w:r>
    </w:p>
    <w:p>
      <w:pPr>
        <w:pStyle w:val="Normal"/>
        <w:rPr>
          <w:szCs w:val="21"/>
        </w:rPr>
      </w:pPr>
      <w:r>
        <w:rPr>
          <w:szCs w:val="21"/>
        </w:rPr>
        <w:t>ATTCCTGTCTTTTCTGCGGTGCGTGATAAGATCATTAACAATCTTAATAGCCATGCTGCTCCTGAAACACGAGCTATAGCTGGACAGCCATGGGTAAGAGGGTGGGATGATATCAAGAAAAGTCCCGGCAGCCCTGTGGCTGGGAATCAGTAGCTGTTCTATTGTTAAGCTGGAAGATTTATTGGCTTGCAACATATGAAAAAGAATAATATATTTTGTCATATAATCTACATAGCGTGATTTGAACAAGAGCTACTTACTGTAACGAAGTCAAGAAATTTAGTGCCCTCTCCTTATAGGTTCATGACCCATTTGCAAGTTGTATCTTAGAGTGAGAAATTGTTCTGTGAAATGTGTTTTATTTTTGAAAAAA</w:t>
      </w:r>
    </w:p>
    <w:p>
      <w:pPr>
        <w:pStyle w:val="Normal"/>
        <w:rPr/>
      </w:pPr>
      <w:r>
        <w:rPr>
          <w:szCs w:val="21"/>
        </w:rPr>
        <w:t>&gt;L0286</w:t>
      </w:r>
    </w:p>
    <w:p>
      <w:pPr>
        <w:pStyle w:val="Normal"/>
        <w:rPr>
          <w:szCs w:val="21"/>
        </w:rPr>
      </w:pPr>
      <w:r>
        <w:rPr>
          <w:szCs w:val="21"/>
        </w:rPr>
        <w:t>TGCAGGAATTCGAATTCATTTTTATTTATTTACTGCAACAACTTACAAGCTTACAAAAACAACAAAAAGAATTGTAAGAGTTTGGGGCAAAAACAACAGACAATTATTCCTATAACGTGCTACCTAAAATCAAAATTCAAATTAAAAAAGTGATTTTAATGAAAAAACAAACAATCTAAAGCTCATGAAGCTGTTCTCTCCACTGCATCTCAATTTGAATCTGACCATTCTTGGAGCCTATAAGATGGTACTTCTCATTGATCCTTCTGTTGCTAACCACATCCGCAAGACTGATGTCCACATAACCCAGAGATTCCTTAGGATGCAACAAGCCCATCCTCGATGTAGTGCTAACAACTTCTACACGTAGCTTATCGTTAGTGGGAGGCTCATCCAACATGAACTGGAACTCCTCCTCCCATCTAGGATCTCGGTTCTTCTTTAAATGCTTAGTTTTCCTCTCCTCCCCTCTAAAAATAAGCCGTACATGTGGATTAGTATGATACTTTCCTTCAACATCCTGAGCCTCATGAACAATCACTACTAGCAGACCTCCACCAGCAGGGATTGCATCTGGAGCCTTCTGCACTGTACTCGACTCTTCAAAACCACTGGGCAAATCCTCCTCTTTGAATGGTATATATGTCAATTCCACCTC</w:t>
      </w:r>
    </w:p>
    <w:p>
      <w:pPr>
        <w:pStyle w:val="Normal"/>
        <w:rPr>
          <w:szCs w:val="21"/>
        </w:rPr>
      </w:pPr>
      <w:r>
        <w:rPr>
          <w:szCs w:val="21"/>
        </w:rPr>
        <w:t>&gt;L0288</w:t>
      </w:r>
    </w:p>
    <w:p>
      <w:pPr>
        <w:pStyle w:val="Normal"/>
        <w:rPr>
          <w:szCs w:val="21"/>
        </w:rPr>
      </w:pPr>
      <w:r>
        <w:rPr>
          <w:szCs w:val="21"/>
        </w:rPr>
        <w:t>AATTCCAGTTTTTTTTTCTTTTTTTATTTGATTCTCTTTGATTTTTCATATAGTCACATTTGATTTTTCACATCGCATAACACACTTGTTACACTCTTTCATTTCATCCATCCATCCGAATTTTGAATAGATTCAAACAGAAAACACAACAAAAGAAAAAAGAAACACAAGTATTTTTTACATAATTTTAATCCATTGTTCTTAATAAAACCTCCTCCAACTCAATCACGAAATTTATGTATCATTACATATTGGCCAGGATCGTTGCCCTCAATGTAAAGGTGAAAAGGTTGTTCAGGAGAAGAAAGTGCTGGAAGTTATTGTTGAGAAGGGTCTGCCAAATGGCACAGAGGATTACTTTCCCTGGAGAAGCTGATGAAGCTCCTGATACTATTACAGGGGACCATGTTTTTGTCCTTC</w:t>
      </w:r>
    </w:p>
    <w:p>
      <w:pPr>
        <w:pStyle w:val="Normal"/>
        <w:rPr/>
      </w:pPr>
      <w:r>
        <w:rPr>
          <w:szCs w:val="21"/>
        </w:rPr>
        <w:t>&gt;L0289</w:t>
      </w:r>
    </w:p>
    <w:p>
      <w:pPr>
        <w:pStyle w:val="Normal"/>
        <w:rPr>
          <w:szCs w:val="21"/>
        </w:rPr>
      </w:pPr>
      <w:r>
        <w:rPr>
          <w:szCs w:val="21"/>
        </w:rPr>
        <w:t>TCCCCTCGTCTTCTGCCAACCAAAGAGTACTCCAAAGAGCTTCAAAACCCAACCCTAAACCCCAAAAAAACTAGAGACAACCAGCAAATCCAACCATGGTGTGCATAAGGAAGGCGACAATAGATGACCTACTAGCGATGCAGGCCTGTAACCTGCTATGCCTGCCGGAAAACTATCAGATGAAGTATTATTTCTACCATATTCTCTCCTGGCC</w:t>
      </w:r>
    </w:p>
    <w:p>
      <w:pPr>
        <w:pStyle w:val="Normal"/>
        <w:rPr/>
      </w:pPr>
      <w:r>
        <w:rPr>
          <w:szCs w:val="21"/>
        </w:rPr>
        <w:t>&gt;L0290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GCATAAAATTTTAATTATTTGTAAAGCAGCAATAAAACCTGAAGCTAAAGTTCAAGTGTAGACATCTATTCTAGGCAAAACATCAAAGTCTACATCAATATTGTTTCAGTTCTGAAAATTGAAAACCTTTCACTTCTCGAAATATGAATTGCATCCTCACTTCCAGCTCGACGGCCAGAAAGTATGAACCCCATAACCAGTCTTCCAATTGTCCAGGTAGATAACCTTATTCACAGCCCAAAATGAAACCACTAGTGAAACGACCATAATCGATCTCTGGACTGTCACATTCTTTACCATTACAAGCACATGAGTCACAAACGCTAACAATAGCCCCACAATGGTGTACAAGAACCCAATGGCGAAACCCTCTGCTCCCAGTTGCATCCCAGACCCCTGGTAAAAGAAAATCAGGTTGGTGGGGTCGTTTCGATCGGCCAAAAACATGGGCATCTTACGAATTATATTGTGCATTGCACCGGAA</w:t>
      </w:r>
    </w:p>
    <w:p>
      <w:pPr>
        <w:pStyle w:val="Normal"/>
        <w:rPr/>
      </w:pPr>
      <w:r>
        <w:rPr>
          <w:szCs w:val="21"/>
        </w:rPr>
        <w:t>&gt;L0291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ATCTATGCCTTTGCATCGATAGTCGCATATTTCACTCCTAACTCATAGCAATAAGTTAGTAGTCGAAATATGCGACTATCTATGCCTTTAGCATCGATAATTTTCGAAGGAAACCTCATGAGGTTCAGTACGTAATGGATCTAATGCTGGAGAAGATTGATGGGATGATCAAGGAAGAACGTATCATCAATGCTTATGATATTTGCGTACGTTTTGTGGGTAACCTGAAGCTTTTAAGTGAGCCAGTCACGACCCGCAGCAGATAAGATTATGAGGGCTACTGCCAACAATTCCAAATGTGTGCTTCTCCTTGCTGTGTGCTATACTTCAACTGATGAGATCGTGCATGCTGTTGAAGAATCCTCTGAATTGAAATCCAATGAAGTTTGTA</w:t>
      </w:r>
    </w:p>
    <w:p>
      <w:pPr>
        <w:pStyle w:val="Normal"/>
        <w:rPr/>
      </w:pPr>
      <w:r>
        <w:rPr>
          <w:szCs w:val="21"/>
        </w:rPr>
        <w:t>&gt;L0292</w:t>
      </w:r>
    </w:p>
    <w:p>
      <w:pPr>
        <w:pStyle w:val="Normal"/>
        <w:rPr>
          <w:szCs w:val="21"/>
        </w:rPr>
      </w:pPr>
      <w:r>
        <w:rPr>
          <w:szCs w:val="21"/>
        </w:rPr>
        <w:t>GCAGGAATTCGAATTCTAAAGACGTAAAAGGATCTCTGTTTGGCTTCAATTGAATAGTTATATAACAGTGGCTAACCCCAACCGTATACCGGCACTTTGCTATTCTAGCCGCCACATCATGCTTACTGAATAATCACAAACCACCGCCACTGCCGATTAATAAGCTGGTGTCTGCAAGTGGGTTTCCTTTGAAATCTTCAAATTCACTTGTTCTCCTTGGTGGGTAATCTTTGGTTCATCCATTCATGGCTTCCTCAATGCTTAGTGGAGCTGAGAACCTCACTCTCATGAGAGGCATAAGCCCAAAAGTGAAAGGGTTAGGTTTTTCGCGGTCAGATTTTCACGGGAACCACTTTCCCGGAGTGACAATCACTTGCTCTAGTATCTCCAGGACAAGAACATTGATAGCCAAGTGCAGTTTATCAGCCTCTAGGCCAGCTTCTCAGCCCAGGTTCATCCAACACAAGAAAGAGGCTTTTTGGTTCTACAGATTCCTCTCAGTTGTATATGACCATATTATAAATCCTGGTCACTGGAATGAGGACATGAGAGATGA</w:t>
      </w:r>
    </w:p>
    <w:p>
      <w:pPr>
        <w:pStyle w:val="Normal"/>
        <w:rPr/>
      </w:pPr>
      <w:r>
        <w:rPr>
          <w:szCs w:val="21"/>
        </w:rPr>
        <w:t>&gt;L0293</w:t>
      </w:r>
    </w:p>
    <w:p>
      <w:pPr>
        <w:pStyle w:val="Normal"/>
        <w:rPr>
          <w:szCs w:val="21"/>
        </w:rPr>
      </w:pPr>
      <w:r>
        <w:rPr>
          <w:szCs w:val="21"/>
        </w:rPr>
        <w:t>CCCATTCTCGTCCCAAGTCGCACCAAAGCAAGCTCTGTACATTACATCTCAATGTCTTCTAGCATCTGGTAGCGGAAATCGAAGGATGGCGGCAATGCCAGTCAATTGTGCCAATTGCTCTCCTGCACACATGCATTGATGAAAAATATATGAACAGTGCCCCCTGAATCCTTCA</w:t>
      </w:r>
    </w:p>
    <w:p>
      <w:pPr>
        <w:pStyle w:val="Normal"/>
        <w:rPr/>
      </w:pPr>
      <w:r>
        <w:rPr>
          <w:szCs w:val="21"/>
        </w:rPr>
        <w:t>&gt;L0294</w:t>
      </w:r>
    </w:p>
    <w:p>
      <w:pPr>
        <w:pStyle w:val="Normal"/>
        <w:rPr>
          <w:szCs w:val="21"/>
        </w:rPr>
      </w:pPr>
      <w:r>
        <w:rPr>
          <w:szCs w:val="21"/>
        </w:rPr>
        <w:t>CTAATAAAACTCTTTCTCCTGTTTTTGATTAATCAGTTACTTTGTCTCCCTACACCTTCTGCTGTACAACAATGGCGAATCCTTCTTTGGACGAAGGGACAGCGAAGGAAGTCCTTAGACAGGTGGAGTTTTACTTCAGTGATA</w:t>
      </w:r>
    </w:p>
    <w:p>
      <w:pPr>
        <w:pStyle w:val="Normal"/>
        <w:rPr/>
      </w:pPr>
      <w:r>
        <w:rPr>
          <w:szCs w:val="21"/>
        </w:rPr>
        <w:t>&gt;L0295</w:t>
      </w:r>
    </w:p>
    <w:p>
      <w:pPr>
        <w:pStyle w:val="Normal"/>
        <w:rPr>
          <w:szCs w:val="21"/>
        </w:rPr>
      </w:pPr>
      <w:r>
        <w:rPr>
          <w:szCs w:val="21"/>
        </w:rPr>
        <w:t>TGCAGGAATTCGAATTCGCCATAGCTTCTGCAATTACAGAAAAATATTAGAAGAAAGGAAATGGCAGCAGATGTGAGTTCCATGGTGAAGGGTCGGAATTCAGAGATTCTGATCACAAGGGACTTGCTTGGAGGCTTATCTAAAGTTAGAAACACTTCCCCTTTGGATCTCGATTTACAAATCCCTAAATCCTGCTTGGAAATGCCTCTTCATTTGCAGACAGCAGCGATGGTGTATCAGCAGAGATGCAACTCTCCAAATTCACCATTGTCTTCATCGTTTGCAAAGAGGAACGATAATAAAGATACAGAAAAAACCATCCAAGACAATAAAGAATGTCCACCATTGAAATTCTTGGAAGAAAGCTGCCTGGAATTGAAGCTTCTTCCTTCCAGCCATTGCCAAAGTGTCTGTACACTTGACAAGGTTAAGTCTGCTCTACAGAGGGCGGAGAAAGAAACCATTAGCAAGAAACGATCATCACTTCCATCACACATTGAACAAGAAGAACAACAACCAGAAAAAGGTGGTAAAA</w:t>
      </w:r>
    </w:p>
    <w:p>
      <w:pPr>
        <w:pStyle w:val="Normal"/>
        <w:rPr/>
      </w:pPr>
      <w:r>
        <w:rPr>
          <w:szCs w:val="21"/>
        </w:rPr>
        <w:t>&gt;L0296</w:t>
      </w:r>
    </w:p>
    <w:p>
      <w:pPr>
        <w:pStyle w:val="Normal"/>
        <w:rPr>
          <w:szCs w:val="21"/>
        </w:rPr>
      </w:pPr>
      <w:r>
        <w:rPr>
          <w:szCs w:val="21"/>
        </w:rPr>
        <w:t>CGGATTAAATAAAAGAGCACATGTCGAATCTTCAAAATTCTTCCTCTGCTACCAAACGATTTCTAGGATCCCCCAAAACTAATAGTTTTGGACCTGGAATTCAATTCCTAGGGTTTTGAGAAGAAAACCCCAAAAAACTCTAAACAAAACAGATTAACAAAGGATTTCGAAAGCTGTGATTTGGAATTCCACGCCATGGAATTTGAGGTCTCCAGTTTTTCCAATCTTTTATCAGCTTCCTCCGTCGATTTGGTGGTCGACACGAAGAATAAAGGAGAAGAAGAAAATGATCGGGTTCGCCTCAGGAGGAAGAACTTGAAGGCCATG</w:t>
      </w:r>
    </w:p>
    <w:p>
      <w:pPr>
        <w:pStyle w:val="Normal"/>
        <w:rPr/>
      </w:pPr>
      <w:r>
        <w:rPr>
          <w:szCs w:val="21"/>
        </w:rPr>
        <w:t>&gt;L0297</w:t>
      </w:r>
    </w:p>
    <w:p>
      <w:pPr>
        <w:pStyle w:val="Normal"/>
        <w:rPr>
          <w:szCs w:val="21"/>
        </w:rPr>
      </w:pPr>
      <w:r>
        <w:rPr>
          <w:szCs w:val="21"/>
        </w:rPr>
        <w:t>ATTCCTCTCTCACACGCACACACACACAGAGACACGCCTAATGGCTTCTCTTTTCAGAGACCTCTCATTAGGCCATTCCAAGAGAGAGTCAACACCATCGCCTCTCCAACCGCCACCAACAATGCCTTCTAAACTAACTGCCTC</w:t>
      </w:r>
    </w:p>
    <w:p>
      <w:pPr>
        <w:pStyle w:val="Normal"/>
        <w:rPr/>
      </w:pPr>
      <w:r>
        <w:rPr>
          <w:szCs w:val="21"/>
        </w:rPr>
        <w:t>&gt;L0298</w:t>
      </w:r>
    </w:p>
    <w:p>
      <w:pPr>
        <w:pStyle w:val="Normal"/>
        <w:rPr>
          <w:szCs w:val="21"/>
        </w:rPr>
      </w:pPr>
      <w:r>
        <w:rPr>
          <w:szCs w:val="21"/>
        </w:rPr>
        <w:t>ATTGTTTTTTTTTTTTTTTTTTGGAAAAACAAGTTATGCGAGACGGTTGCATATGAAAATACATTATCACACACAAGGAAAAATATCAGCTTGATATTTAGTTCCCTTTTAACAAACGTAAGTCCTAACATGAAAAGCAACTAAACCTCATCCAACGTCAATAAAACTCCAGAAAATAACCAAAAAAAATTTCAAAGCTCTTATGCAACAGTTTGGGCTGCTGCAAGCCTCTTCCTAGCCTCCTCAATGATAGACAACTTAATACCCTTACCCTTGGGAAGAGAGACCCATGGTTTAGTCCCCTTTCCTATGGTGAAGACATTGCCCAAACGAGTCGCAAACTCATGGCCAGTTGCGTCTTGGATATGAATAGTTTCAAAACTCCCCTTGTGCTTCTCCCGGTTTTAAATGACTCCAACTCGCCCTCTGTNCCTCCCTCCGGTGACCATTACAACATTTCCCACATCAAACTTGATGAATTCAGTAATTTTGTTGCTCTCAAGATCTAGCTTGATGGTATCATTAGCCTTGATTAGTGGATCTGGGTAGCGAATAGTGCGACCATCATAGGTGTTCAA</w:t>
      </w:r>
    </w:p>
    <w:p>
      <w:pPr>
        <w:pStyle w:val="Normal"/>
        <w:rPr/>
      </w:pPr>
      <w:r>
        <w:rPr>
          <w:szCs w:val="21"/>
        </w:rPr>
        <w:t>&gt;L0299</w:t>
      </w:r>
    </w:p>
    <w:p>
      <w:pPr>
        <w:pStyle w:val="Normal"/>
        <w:rPr>
          <w:szCs w:val="21"/>
        </w:rPr>
      </w:pPr>
      <w:r>
        <w:rPr>
          <w:szCs w:val="21"/>
        </w:rPr>
        <w:t>GCAGGAATTCGAATTCAAAAACGCCCTGTTAATTCATTTTTTGAAAAATTGGTAGCTTAAAGTTCCCGAGGAAAGCGATCTCTCCACCGTCGACGAGAGAGAATTTATCAGAGGCTGAGAGGGATGACAGC</w:t>
      </w:r>
    </w:p>
    <w:p>
      <w:pPr>
        <w:pStyle w:val="Normal"/>
        <w:rPr/>
      </w:pPr>
      <w:r>
        <w:rPr>
          <w:szCs w:val="21"/>
        </w:rPr>
        <w:t>&gt;L0300</w:t>
      </w:r>
    </w:p>
    <w:p>
      <w:pPr>
        <w:pStyle w:val="Normal"/>
        <w:rPr>
          <w:szCs w:val="21"/>
        </w:rPr>
      </w:pPr>
      <w:r>
        <w:rPr>
          <w:szCs w:val="21"/>
        </w:rPr>
        <w:t>ATTCCAAAACGCAAATGTAAAAAGATAGCGGAAAGGAGAGAGATTAGCTCTGGGTTTGCTGCGACCTACCCTTAGCTGGTTACATCACTTTCCGGATTCGAGAACGACCTCCGGCAACTGAAATATTCGCCGGAAAATCGCAGGCGGGAAGTAGATGCAAGAATCGACTCTGTTCCCATTCTTTCAGGCCAGTCCAGCCAGCATCTACCCATAGTTCCCTCAAACCCAACGACGAATGCGGACCGGTATTTTCGCCGGAAACCAAGCGAATACATATGAAGATGGGTCCTGCTCCTAAACAACCTTCGTTTTGTCTGAAATGGCCATGGGATGTTGAACAACATCCTAAAAATCCTAATGTATGCACCTTTGAGGTTCCTTGGCTATTCAAATCTTTTCATACTCTTGGGTCCATTGCTTTCACTTCACTGAACTCAATTGCCAAATCTTCAAATTCTTGGTTGCATACCTTTAATGCTGTCAAAATGGATGCTGGAACAAGCCAAACTAACAGTTTGAAGTTGCAAAGACAGCACTTAACTCTTGAAGAGCAAGGAGAGGCAGAGCAAAGAGCATTTGCCTCCGCACTAGCAACTGGGAAAGAGGCTACTGTGCCTGGAGTTCTACTCACCC</w:t>
      </w:r>
    </w:p>
    <w:p>
      <w:pPr>
        <w:pStyle w:val="Normal"/>
        <w:rPr/>
      </w:pPr>
      <w:r>
        <w:rPr>
          <w:szCs w:val="21"/>
        </w:rPr>
        <w:t>&gt;L0301</w:t>
      </w:r>
    </w:p>
    <w:p>
      <w:pPr>
        <w:pStyle w:val="Normal"/>
        <w:rPr>
          <w:szCs w:val="21"/>
        </w:rPr>
      </w:pPr>
      <w:r>
        <w:rPr>
          <w:szCs w:val="21"/>
        </w:rPr>
        <w:t>ATTCCAACTTTATTTGCATGCTTCTCGGTCTATGATAGTTGCTCTGATGCAAGGGTGATGTGGGATCATAAAAGTGGCCGCACAAAAGGATATGGCTTTGTTTCCTTCCGTAATCAACAGGATGCACAGAGTGCTATCAATGACTTGACTGGTAAATGGCTAGGGAATAGGCAAATAAGATGCAACTGGGCAACTAAAGGCTCTGGGTCCAGTGAAGACAAGCAAATTGGTGATAACCAAAATGCAGTTGTACTTACCAGTGGATCTTCAGAAGGAGGTCAAGAAAATACTAATGAGGATGCTCCTGAAAACAATCCTGCATACACTACTGTCTATGTTGGTAATCTTTCCCATGAGGTAACTCAAGCTGAGCTTCATTGTCAATTTCATGCCCTTGGGACTGGGGTAATTGAAGAGGTGCGAGTACAGAGAGATAAAGGTTTTGGATTTATAAGATATAATGCTCATGAAGAAGCAGCCTCTGCCATTCAGATGGCAAATGGGAAAATAATTCGCGGGAAGCCCATGAAGTGTTCAT</w:t>
      </w:r>
    </w:p>
    <w:p>
      <w:pPr>
        <w:pStyle w:val="Normal"/>
        <w:rPr/>
      </w:pPr>
      <w:r>
        <w:rPr>
          <w:szCs w:val="21"/>
        </w:rPr>
        <w:t>&gt;L0302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CTTTTTGCATGGCCTAATCAAAACGAGCGAGGGAACTCTGACGGAGACGACGAGAATTTGCAGCCATGGCAGAAGATCTGGTGCTGGATACGGCGATAAGAGACTGGGTACTGATCCCTCTATCCGTAGTTATGGTTCTTATCGGCGTACTCCGCTACTTCGTCTCCAAGCTCATGCGCTCGTATCAAGTTCCCGATGCCAAGATCGTCAAAGAAGGCCAAGTAATTGTCAGGGCTCGGAATTTGCGCTCTGGCGCTAATTTTATACCTTCTAAGGCATTTCGTGCTCGTAGGGTTTATTTCAGCAACGAGGAAAATGGATTGTTATTTGTTCCGAAAGGCCAGGCACAAAATGCACAAGCACAAATGTTCTCTGATCCAAATATGGCCATGGATATGATGAAGAAAAACCTTTCTATGATTATACCGCAGACTCTTACTTTTGCTTGGGTCAACTTTTTCTTCTCTGGATTTGTTGCAGCTAAGATACCCT</w:t>
      </w:r>
    </w:p>
    <w:p>
      <w:pPr>
        <w:pStyle w:val="Normal"/>
        <w:rPr/>
      </w:pPr>
      <w:r>
        <w:rPr>
          <w:szCs w:val="21"/>
        </w:rPr>
        <w:t>&gt;L0303</w:t>
      </w:r>
    </w:p>
    <w:p>
      <w:pPr>
        <w:pStyle w:val="Normal"/>
        <w:rPr>
          <w:szCs w:val="21"/>
        </w:rPr>
      </w:pPr>
      <w:r>
        <w:rPr>
          <w:szCs w:val="21"/>
        </w:rPr>
        <w:t>ATTCGTTAATGATGATTCTTAGATTCCTCTGTCCTCTCCTGCTCGAACGATTCGCCGACTGGTGCTTCAAGAATAAGATTCGGAATTACCCCCGATAGTCGAGGAAGAACTGGCGGATATTCATCCGTTGGTGGGTGTTACTGGTGGCGAAGAGGAGGTGGGTTCAGATATCCATGCACAAGCTGAGAATGAGGATACCTCTTTGCCTTCATAATTCCAGGAAACTTGGAAGAACAGGTTTAGAAAATGGGAATGAAAAACCACATAGCAGAGACCAAAAGGAAGTTCTTAAGGTTTCTCCTTATTTTCGTGCGGCCACTGGGCAGCAATTGGGGATGGATGAGATAGAGGCTCCTAAACCATGCCAAAGAGCTGGTCTTGCTGTTCGAAATGTCTCCCTCTGCTTCCAGAAGGTACCCAGGGAAGAAGAAGCTGCTGATAGCAGCATGACTAAGAGCAAAGATGGGCAGAATAAGTCGCTAAGGA</w:t>
      </w:r>
    </w:p>
    <w:p>
      <w:pPr>
        <w:pStyle w:val="Normal"/>
        <w:rPr/>
      </w:pPr>
      <w:r>
        <w:rPr>
          <w:szCs w:val="21"/>
        </w:rPr>
        <w:t>&gt;L0304</w:t>
      </w:r>
    </w:p>
    <w:p>
      <w:pPr>
        <w:pStyle w:val="Normal"/>
        <w:rPr>
          <w:szCs w:val="21"/>
        </w:rPr>
      </w:pPr>
      <w:r>
        <w:rPr>
          <w:szCs w:val="21"/>
        </w:rPr>
        <w:t>CTTGCTGCTGTTAACACTAATGACACCAGCCACATTGTTCATGTTCCTCCTGGTCCAAATGCTCTTTCTGATGTGCTTATCAGTACACCTATCTTCACTGGTGATGGGGAAGGTGGAAGTGGTTTTGCTGCTGCAGCAGCAGCAGCTGCAGCTGGTGGTGTTTCTGGTTTTGAATTTGGTGTGGATCCCAATCTTGATCCTGAACTGGCCCTTGCTCTTAGAGTTTCAATGGAGGAGGAGAGGGCCAGGCAAGAAGCAGCTGCCAAAAAGGCTGCAGAGGAGGGCTCTAAGCAGGAAAAAGGAGGGGAACAACCATCTACCTCACAGGACGCAACCATGACTGAAAGTGCCAGTGTTGCAGCTTCTGAAGCTGACAACAAGAGAAACGATTTAACGGATGAAGAGAATGCTCTCCTACAGCAAGCTCTTGCAATGTCAATGGATGAACCTGCCTCTANCCATGAATTGCGAGATACTGATATGTCAGAGGCTGCTGCAGATGAT</w:t>
      </w:r>
    </w:p>
    <w:p>
      <w:pPr>
        <w:pStyle w:val="Normal"/>
        <w:rPr/>
      </w:pPr>
      <w:r>
        <w:rPr>
          <w:szCs w:val="21"/>
        </w:rPr>
        <w:t>&gt;L0305</w:t>
      </w:r>
    </w:p>
    <w:p>
      <w:pPr>
        <w:pStyle w:val="Normal"/>
        <w:rPr>
          <w:szCs w:val="21"/>
        </w:rPr>
      </w:pPr>
      <w:r>
        <w:rPr>
          <w:szCs w:val="21"/>
        </w:rPr>
        <w:t>TGTTAGATTGGGAGCTAACAAATATAGGGAGACGCANCCCATTGGTACGTCAGCTCAAAGCCAAAATGACAAGGACTACACTGAACCACCANCAGCGCCGCTGTTCGACCAATGGAGCTCACTTCTTGGTCCTTTTACAGGGCTGGTATTGCANAGTTCATANCCACTTTCTTGTTCTTATACATCTCTGTTTTGACTGTCATGGGTGTAGTTAAGGCACCCACCAAGTGTTCGACTGTTGGGATTCAGGGGATAGCTTGGTCCTTTGGTGGCATGATCTTCGCTCTTGTCTATTGTACTGCTGGCATTTCAGGAGGTCACATAAACCCGGCGGTGACGTTTGGGCTGTTTTTGGCAAGGAAACTGTCCTTGACAAGGGCTTTGTACTACATGGTGATGCAGTGCCTTGGAGCCATATGTGGTGCTGGTGTAGTGAAAGGATTAGAAGGGCGTCACCAGTATACTTTGTTGGGTGGTGGTGCCAATAGTGTGAACCCAGGTTACACCAAAGGTGATGGGCTTGGTGC</w:t>
      </w:r>
    </w:p>
    <w:p>
      <w:pPr>
        <w:pStyle w:val="Normal"/>
        <w:rPr/>
      </w:pPr>
      <w:r>
        <w:rPr>
          <w:szCs w:val="21"/>
        </w:rPr>
        <w:t>&gt;L0306</w:t>
      </w:r>
    </w:p>
    <w:p>
      <w:pPr>
        <w:pStyle w:val="Normal"/>
        <w:rPr>
          <w:szCs w:val="21"/>
        </w:rPr>
      </w:pPr>
      <w:r>
        <w:rPr>
          <w:szCs w:val="21"/>
        </w:rPr>
        <w:t>GGATCCCCCGGGCTGAGGAATTCAATTCGTTGAAATTGGTACTCGACACCCCGAGGCCGCCCTCCTGGTTCCAAAAACAAACCAAACAACCATTTTTGTCACCCGTGCACAGCCTAATGCCCTCCGCCACCATGTTTTGGAAGTTGT</w:t>
      </w:r>
    </w:p>
    <w:p>
      <w:pPr>
        <w:pStyle w:val="Normal"/>
        <w:rPr/>
      </w:pPr>
      <w:r>
        <w:rPr>
          <w:szCs w:val="21"/>
        </w:rPr>
        <w:t>&gt;L0307</w:t>
      </w:r>
    </w:p>
    <w:p>
      <w:pPr>
        <w:pStyle w:val="Normal"/>
        <w:rPr>
          <w:szCs w:val="21"/>
        </w:rPr>
      </w:pPr>
      <w:r>
        <w:rPr>
          <w:szCs w:val="21"/>
        </w:rPr>
        <w:t>ATTCCTCTTCTACAAGGTGCTTGTAGCCATGGATGATCATAACGATGAAACAAATCGTCAGGGATGTGGCTTCTCCATGAAGCATGGCTCCTCCTATCGCCTTCTTAGCCCGGCTTGATTGATCGCCATGAATCAGTTCTAAAAGCCGATCATACATATAGTCTATACTGTTGTTAATAAAACTTTTTTCTTTTTTTTACCCTTAATTATGAAGAATAAGGCCTATTACTTTGTGCCTTTCGTACTTCATTAAAGCTTTGTTAATTATGTGTGGTCAAATCATGTACAGTTGGAAAGGATGAGCAAAAGCCATAAAATCCAAGTCATGTAAGATCTAAAAAAAAGAGAGAGAGAGAACTAGT</w:t>
      </w:r>
    </w:p>
    <w:p>
      <w:pPr>
        <w:pStyle w:val="Normal"/>
        <w:rPr/>
      </w:pPr>
      <w:r>
        <w:rPr>
          <w:szCs w:val="21"/>
        </w:rPr>
        <w:t>&gt;L0308</w:t>
      </w:r>
    </w:p>
    <w:p>
      <w:pPr>
        <w:pStyle w:val="Normal"/>
        <w:rPr>
          <w:szCs w:val="21"/>
        </w:rPr>
      </w:pPr>
      <w:r>
        <w:rPr>
          <w:szCs w:val="21"/>
        </w:rPr>
        <w:t>GATATTCCAGAAACTGGGCTGTTCGGACAATGGCAAAAATATGCATAGAAGCGGAAAGCACACTTGATTATGGTGACGTCTTCAAAAGAATCATGCAACACTCACCTGTGCCCATGAGCCCATTGGAGAGTCTGGCATCTTCTGCTGTTAGAACAGCCAATTCAGCAAAAGCATCCCTTATATTGGTCTTAACCAGGGGAGGAAGTACTGCAAAACTGGTGGCTAAATACCGACCTGGCATGCCTATTTTATCTGTGGTTGTACCTGAGATTAAGACCGATTCCTTTGATTGGTCCTGCAGTGATGAAGCTCCTGCAAGGCATAGCCTTATTTTTCGTGGGTTGGTACCTGTTTTATATGCAGGATCTGCTAGGGCTTCTCATGCTGAGACAACAGAAGAAGCGTTGGACTTTGCCATT</w:t>
      </w:r>
    </w:p>
    <w:p>
      <w:pPr>
        <w:pStyle w:val="Normal"/>
        <w:rPr/>
      </w:pPr>
      <w:r>
        <w:rPr>
          <w:szCs w:val="21"/>
        </w:rPr>
        <w:t>&gt;L0309</w:t>
      </w:r>
    </w:p>
    <w:p>
      <w:pPr>
        <w:pStyle w:val="Normal"/>
        <w:rPr>
          <w:szCs w:val="21"/>
        </w:rPr>
      </w:pPr>
      <w:r>
        <w:rPr>
          <w:szCs w:val="21"/>
        </w:rPr>
        <w:t>TGGATCCCCGGGCTGCAGGAATCGAATTCATTGATTTTGGTAATATTACAGGATGAGTTGTTGTGGGCTGCTGCCTGGTTGTATCAGGCAACTAATAATCAGTACTACTTGAGCTACCTTGGGAACAATGGTGACTCAATGGGTGGAACTGGATGGGGCATGACTGAATTTAGCTGGGATGTCAAGTATGCTGGGGTTCAAACTCTTGTTGCCAAGTTCCTGATGCAAGGCAAAGCTGGACATTATGCACCAGTCTTTGAGAGGTACCAACAGAAGGCTGAGTCCTTCATGTGTTCATGCACTGGAAAGGGTACCAGGAGTATTCAGAAAACTCCTGGTGGTCTAATTTTCCGCCAGAGGTGGAACAACATGCAGTTCGTCACAAGCGCCTCCTTCTTGGCTACTGTCTATTCTGATTATCTTGCTTCTGCTGGTAGAAGCATCAAGTGTGCTTCTGCCATTGTTACCTCATCCGAGCTTCTTTCTTTCGCGAAATCTCAGGTGGATTACATTCTTGGAGA</w:t>
      </w:r>
    </w:p>
    <w:p>
      <w:pPr>
        <w:pStyle w:val="Normal"/>
        <w:rPr/>
      </w:pPr>
      <w:r>
        <w:rPr>
          <w:szCs w:val="21"/>
        </w:rPr>
        <w:t>&gt;L0310</w:t>
      </w:r>
    </w:p>
    <w:p>
      <w:pPr>
        <w:pStyle w:val="Normal"/>
        <w:rPr>
          <w:szCs w:val="21"/>
        </w:rPr>
      </w:pPr>
      <w:r>
        <w:rPr>
          <w:szCs w:val="21"/>
        </w:rPr>
        <w:t>ATTCATGAACTTACTGCCGAAGAAGAAGTAAAAGCAGTTATGGAAAAAGAGATCGGTGAACTTGCTATCAAAGAAGAACAAACAGAAATAATAAGGGAACTAAGGGATCTTCCACCAGCTCACTACATATTCAAGATTGAAAACTTCTCTTACCTTTCTAATGCAAAGGTAGAAAGCTATGAATCCAGTGATTTTGAAGTTGGTGGATACAAATGGAGGTTGTCTCTTTACCCTAAAGGAAACAAGAAAGTAAATGACAAGAATGAACATGTTTCTCTGGTATTTAGTACTAGCCGAATCAAATGCAGTCCCCATGCATAANAGAGATAAATGTGCACTTCAAGTTGTTTGTNTATAATCAAATTCAGGATAAGTATTNTGGTTGTACANAGATGCAAAGGACAAGGAGCTTGCTAACAGCTATACCTACACTTGGAAAATTCAAAAGTTTTCAAATTGCAACCAAGCAGGATATACATCTCCGGTGTTTGTTATTGGTGGATACAAATGGAGTTTGACGCTTTA</w:t>
      </w:r>
    </w:p>
    <w:p>
      <w:pPr>
        <w:pStyle w:val="Normal"/>
        <w:rPr/>
      </w:pPr>
      <w:r>
        <w:rPr>
          <w:szCs w:val="21"/>
        </w:rPr>
        <w:t>&gt;L031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GGGCAGGAGGGGAGGGTGGTTGGTGCGGTGTTCACAGCATCTAATATGGACTTATAGTTACTTGCTGATTCTGTTGTCTCTGCTGTACAAAATTGGAGTGATTTTGTGATGCATTCTGAAGTGCCAACATACTGGACTGTAAATTCTGTGCATTTGGTGGCATAT</w:t>
      </w:r>
    </w:p>
    <w:p>
      <w:pPr>
        <w:pStyle w:val="Normal"/>
        <w:rPr/>
      </w:pPr>
      <w:r>
        <w:rPr>
          <w:szCs w:val="21"/>
        </w:rPr>
        <w:t>&gt;L0312</w:t>
      </w:r>
    </w:p>
    <w:p>
      <w:pPr>
        <w:pStyle w:val="Normal"/>
        <w:rPr>
          <w:szCs w:val="21"/>
        </w:rPr>
      </w:pPr>
      <w:r>
        <w:rPr>
          <w:szCs w:val="21"/>
        </w:rPr>
        <w:t>ATTCGCCCTTCTTATTTACTTCATCTTCACATTTATCCTCCAAAATGGGTTCTCGCTATGAGGTCGAAGTAACCATCACGTCAGCCAAGGACCTAAAGAACGTCAACTGGCGCCACGGCCCACTGAGGCCGTACGTAGTCGTTTGGGTTGATCCAAACAAGAAATGCTCCACCAGAGTCGACGAGGAAGGTGATGCATGTCCTCTATGGGATCAGACCCTTGTTATCTCCTTGCCGCCTGGCCCAATTCAGGATCACACTCTCTACATCGACATCGTCAACGCCGGTGCTGAGGAAGACACCAAGCCGCTGATCGGCTCCGCCCGGCTAAAACTCGTCGACGTTCTCGATGACGTCGGAGTTGGCGAACGAGCTAAGCGCACTCTCCAGCTCAAGCGTCCTTCAGGTAGACCCCAGGGGAAAGTCGATGTTAAAGTTTCGATCAGAGAACCACGGTATCGTGCGCCT</w:t>
      </w:r>
    </w:p>
    <w:p>
      <w:pPr>
        <w:pStyle w:val="Normal"/>
        <w:rPr/>
      </w:pPr>
      <w:r>
        <w:rPr>
          <w:szCs w:val="21"/>
        </w:rPr>
        <w:t>&gt;L0313</w:t>
      </w:r>
    </w:p>
    <w:p>
      <w:pPr>
        <w:pStyle w:val="Normal"/>
        <w:rPr>
          <w:szCs w:val="21"/>
        </w:rPr>
      </w:pPr>
      <w:r>
        <w:rPr>
          <w:szCs w:val="21"/>
        </w:rPr>
        <w:t>ATTCCGAAATGTGGGGAAGGGTTTTTATATAGGTTTCTCAAATTTTTCCAAATTGAATTACTTTCAAGGTAAAATTAGCGTGCCATTTACATGGCTCAGATATTACCTGCTTTGGTTACATGAAGTTCGGCAGCTAATGAAGTTAGAAGAAAATTGCAGTGTGGAAGATTTTGAAAAACCTTTCCCTCAGAGACGCATCCTTCCATTTTTGGAGCTCCCTGACTTCTATTTATGCTTACCAGGGAGTGGAATTTGCCATCAGAGACCTTGCATTTCATTTTTGGAGCTCCCTGAGTTCTATATATGCTTACCCGGAAGTGGAATTCCTGACTGGTTCACGTATCAGGGAGAGGAGAGTCAGTTGAGAATAGAACTACCTGCAAATGATGAGTGGTGGAATATTGCAGGTTTTGCAGTTTGTGCTGTTGTTGGGGAGAGAAAT</w:t>
      </w:r>
    </w:p>
    <w:p>
      <w:pPr>
        <w:pStyle w:val="Normal"/>
        <w:rPr/>
      </w:pPr>
      <w:r>
        <w:rPr>
          <w:szCs w:val="21"/>
        </w:rPr>
        <w:t>&gt;L0314</w:t>
      </w:r>
    </w:p>
    <w:p>
      <w:pPr>
        <w:pStyle w:val="Normal"/>
        <w:rPr>
          <w:szCs w:val="21"/>
        </w:rPr>
      </w:pPr>
      <w:r>
        <w:rPr>
          <w:szCs w:val="21"/>
        </w:rPr>
        <w:t>TCGAATTCTTTTTTTTTTTTTTTTTTTACAGAAAGAACATATATGATAAATTGTATAAATTACCATAAAATAGGTTCGTTTAAAACACAACTGGTTAACTATTCTATGAATTCAACAATAAAACTAGTAGGTAATAAAAGCTTAGTTGCTCATCTCATAAAAATTACATTGTCCAAATATAAGGGAAATAATAAGTTGGGAATAAAATCTGAATATTAGATTCAGATTACAAAATTTTAGGCAGCACCAGCTCCCTTCCCCTTCTTCCTCTGGATTTTCTTCATGTAGAACTCCACCTCTTTACCCTCCAAGATGTATCCATCAGTACGGCCACACTGACCAGGGCGGGATGAGATACAAGCTAATAGACGACCACCACCAAATTGGTCTTCAATATGAGGATCAAGCTTGCGAGTCTGCTGTCTCTTCTCCAGCTTTCTCAAGACATGGTTA</w:t>
      </w:r>
    </w:p>
    <w:p>
      <w:pPr>
        <w:pStyle w:val="Normal"/>
        <w:rPr/>
      </w:pPr>
      <w:r>
        <w:rPr>
          <w:szCs w:val="21"/>
        </w:rPr>
        <w:t>&gt;L0315</w:t>
      </w:r>
    </w:p>
    <w:p>
      <w:pPr>
        <w:pStyle w:val="Normal"/>
        <w:rPr>
          <w:szCs w:val="21"/>
        </w:rPr>
      </w:pPr>
      <w:r>
        <w:rPr>
          <w:szCs w:val="21"/>
        </w:rPr>
        <w:t>GAATTCGCATGTCGGATCCCTATCATCCGCGCACTTCATACAATTAGGGTTCAATCTTTCTAAATTCTTTTCCCAACAACGAACTTCATTCCATTATTGAAATTATCAGCCCTTCACTGAGATCATAAACAATGGAAAACGACAACAAGCCACACAAACACCACCGGCATCGTATCCATGGAGAACCTCAATCAGGTTGCCAACTGGGTTAGCGCCACCGTGATCTCCGCCTTCTTCTCGTC</w:t>
      </w:r>
    </w:p>
    <w:p>
      <w:pPr>
        <w:pStyle w:val="Normal"/>
        <w:rPr/>
      </w:pPr>
      <w:r>
        <w:rPr>
          <w:szCs w:val="21"/>
        </w:rPr>
        <w:t>&gt;L0316</w:t>
      </w:r>
    </w:p>
    <w:p>
      <w:pPr>
        <w:pStyle w:val="Normal"/>
        <w:rPr>
          <w:szCs w:val="21"/>
        </w:rPr>
      </w:pPr>
      <w:r>
        <w:rPr>
          <w:szCs w:val="21"/>
        </w:rPr>
        <w:t>ATTCCCCTGTTGTTACACCAGTCCCACAAGAAGTAACAACAGGGCTTTCCAGAGAGATGCCTTCTTGATCAAACTGTTTCTTAAGTTCATCTGCTGGTAAGAGTGTCTGTGAAGCATCTAACATATGAGGAAAAGGAATGCACTTGCTGCCAGGTACATGACCGCTTCTTATTCCCTTTCGAGGCTCTGGTGCTGCTCCGTCAAATCTGGCCTTTGAACGAGCATCTATCTGTTGGTGAGACTTGTCCTCAATGTTTTTCTTAACCTGCTCAAGAGTCCAAACAAGATGTGGCTGAAACTTTGTCTGAAATGTTATTGGTCCAACTGCCTGGCCTTGATATACTTTCTCTATTGCCTCACTGGCAGCACTAGCTTTCAAGAATGGATCACCAGAAGCACTAGATTCAACATCATAACCTGATGCACGCCATCTTGGCAGGCCTCCATCCAACACCCAAACTTTGTCATGCCCAAAGAATCGGAACATCCACCAGAAACGAGCTGGACTGAAAA</w:t>
      </w:r>
    </w:p>
    <w:p>
      <w:pPr>
        <w:pStyle w:val="Normal"/>
        <w:rPr/>
      </w:pPr>
      <w:r>
        <w:rPr>
          <w:szCs w:val="21"/>
        </w:rPr>
        <w:t>&gt;L0317</w:t>
      </w:r>
    </w:p>
    <w:p>
      <w:pPr>
        <w:pStyle w:val="Normal"/>
        <w:rPr>
          <w:szCs w:val="21"/>
        </w:rPr>
      </w:pPr>
      <w:r>
        <w:rPr>
          <w:szCs w:val="21"/>
        </w:rPr>
        <w:t>ATAAAAATGAACCATATATTAAAATCTTGGATGGCTCTCTTTGCTCATCCTTGCTGTCTATTTTAGCAATTTTAGCATAAAGAAACAAAGAGAAAAATTACAACATGAGCTCATATCTTTCTACAACAACCCTTTCTCCTTTATGAAGCACGATAAAAGCACTGACACAGGGATGAGGGGGAAAAATTAGATTAATCTTACACAGCAACTGGTGTGGCTTCATCAAGAGCAAGAACACCTGGAAGTTCTTTGCCTTCCAACAACTCCAAACTGGCACCACCACCAGTTGATATGTGGCTCATAACATCAGCAACTCCCTACTTTTTCTACAGCTGCAACAGAATCTCCAACTCCAATAATTGTTGTGACTCCCTTGCCCACTAAGCTCTGCNTAGCTTCTTTGCAATAGCCTCTGTTCCCACTGCGAACTTGTCAAATTCAAACACTCCCATTGGTCCATTCCAGATGAACAGTTTGGTAGTTTCCAAAGCATCACTGAATGTCTT</w:t>
      </w:r>
    </w:p>
    <w:p>
      <w:pPr>
        <w:pStyle w:val="Normal"/>
        <w:rPr/>
      </w:pPr>
      <w:r>
        <w:rPr>
          <w:szCs w:val="21"/>
        </w:rPr>
        <w:t>&gt;L0318</w:t>
      </w:r>
    </w:p>
    <w:p>
      <w:pPr>
        <w:pStyle w:val="Normal"/>
        <w:rPr>
          <w:szCs w:val="21"/>
        </w:rPr>
      </w:pPr>
      <w:r>
        <w:rPr>
          <w:szCs w:val="21"/>
        </w:rPr>
        <w:t>ATTCCAACAAGGGGGAAAAACTGTACTAAGACACCCAAGAAGAAGAACTGCAGCTAGAATCAGGACAACCCTACAGCAAAAACAAATCTATTAGCAGGATCCTGATAAAGACAGCAGGAAAACCTAATCCTATCTATATCATCCTGTTTACATGGATTTGGCATCCTCTTCAGCAAACCCAACCTTTTCAAGCCCAATAATGGGTGGCTCGATCACGCCTTCCAGGACCTCCACCACTTCCACCACACCAAACGCAACCTCTTCCCCATCTTCCACTCCAAGTCGCTATGAGAACCAGAAGCGGAGAGACTGGAACACTTTCTGCCAGTATCTTAGGAATCACAGGCCCCCTCTTTCGCTTCCCATGTGCAGTGGTGCCCATGTTCTTGAATTCCTTACGTATCTTGATCAATTTGGCAAGACTAAAGTCCACACTCAAACTTGTCCATTTTTCGGCCTCCCTAACCCACCAGC</w:t>
      </w:r>
    </w:p>
    <w:p>
      <w:pPr>
        <w:pStyle w:val="Normal"/>
        <w:rPr/>
      </w:pPr>
      <w:r>
        <w:rPr>
          <w:szCs w:val="21"/>
        </w:rPr>
        <w:t>&gt;L0319</w:t>
      </w:r>
    </w:p>
    <w:p>
      <w:pPr>
        <w:pStyle w:val="Normal"/>
        <w:rPr>
          <w:szCs w:val="21"/>
        </w:rPr>
      </w:pPr>
      <w:r>
        <w:rPr>
          <w:szCs w:val="21"/>
        </w:rPr>
        <w:t>ATTCTATTTATTTTTTTAAGGGCAAATTAGGGGAAATTTTTTAGTAATTGAACAAATTTGATAAATAAAATCAATCGGTGGAATCGGGAATTGGTAGCTATGGCGAAGAAGAGGAAATCAATAGCCACAAGCCTGGACGAGGTGGATCGGACCATGTATGCTTCATTTTGCAGCGCTGCTAACTCTCTCTCTCAGCTATATACCCAGGCTATGAACCACCAGAAACTTTCCTTCCAAGCCGGTGAACGTCACGGCCTTGAACAACTTTATCAGTGGATTTGGAGACAACAAGAGGGAGGATCAAGAGTAGCAACAGTTGATATACTCATTACATTCAGAATGAGCTGGACTATTGTGGAGAAGAGCTGCCATTGTCCCCCCGAGCGCCACAACATCAGAATTCCCAACCAATTCAGTTCTCAAATTCCAGCTTCCTTGTTTCATCAGGTTCGTCTGGTCCAATAACTGCTGGCCAAGGTATCGCACTGAGCATGTGATCAACAACCCAAGAATCAGTTTTCTCAAATGTTTGTCAGCCTGTCCGGAGG</w:t>
      </w:r>
    </w:p>
    <w:p>
      <w:pPr>
        <w:pStyle w:val="Normal"/>
        <w:rPr/>
      </w:pPr>
      <w:r>
        <w:rPr>
          <w:szCs w:val="21"/>
        </w:rPr>
        <w:t>&gt;L0320</w:t>
      </w:r>
    </w:p>
    <w:p>
      <w:pPr>
        <w:pStyle w:val="Normal"/>
        <w:rPr>
          <w:szCs w:val="21"/>
        </w:rPr>
      </w:pPr>
      <w:r>
        <w:rPr>
          <w:szCs w:val="21"/>
        </w:rPr>
        <w:t>ATTCAATTTTGGTGTTCTCCAATCCGAAATATTAGATTTTGTTTCTGATCCATCCTTAATGGCCACTGAAGATCCAGCCGCTGCTGTTGAGGCCAATACTGAGCCGGCCACCACTGAGCCTGCAGAGGAAACACCGGCCACCAAGACCGCTAAGGCCAAAAAGGCTAAGGAACCCAAAGCCAAAAAAGCTGCTGCACCTAAGAAACGTAGTCCACCATCCCATCCTCCATACGAAGAGATGATTAAGGATGCCATTGTGACTTTGAAGGAAAAGAATGGTTCAAGTCAGTATGCGATTACTAAGTTCATTGAAGAGAAGCAGAAGCATCTGCCTCCTAACTTCAAGAAGCTGTTACTATTCCATTTAAAGAAGCTTGCAGCTGCTGGTAAGATTGTGAAGGTGAAAGGATCATTCAAGCTCCCACCAGCAAGGTCATCGGCGCCAAAGCCTACTTCTCCTGCTGCTGCTCCGGCCAAGGCT</w:t>
      </w:r>
    </w:p>
    <w:p>
      <w:pPr>
        <w:pStyle w:val="Normal"/>
        <w:rPr/>
      </w:pPr>
      <w:r>
        <w:rPr>
          <w:szCs w:val="21"/>
        </w:rPr>
        <w:t>&gt;L0321</w:t>
      </w:r>
    </w:p>
    <w:p>
      <w:pPr>
        <w:pStyle w:val="Normal"/>
        <w:rPr>
          <w:szCs w:val="21"/>
        </w:rPr>
      </w:pPr>
      <w:r>
        <w:rPr>
          <w:szCs w:val="21"/>
        </w:rPr>
        <w:t>ATTCGTAAAAAAATTTTCAGGATGATCCTCATGTGAATTCTTCACTTCTCTCACATTCTCTTCCAACTTATCGTTGGTCCTCTGATTAGATATTTGCTGTGAGATCGTTGAACCTCCCTTGATGGGTGCTCCTAAGCAAAAGTGGACAGCAGAAGAAGAGGCAGCTCTTAAAGCTGGAGTGCTTAAGCATGGGACAGGCAAATGGCGTACAATACTTGTGGATCCTGAGTTTAGTGCCATCTTGCGGCTAAGGTCAAATGTTGATTTGAAGGATAAATGGAGAAATATAAATGTAACTGCAATATGGGGGTCCAGGCAGAAGGCTAAGCTTGCACTTAAAAAGAGTGCACAGACCCCTAAACGTGATGATAATCCTAAGGCTTTGAGCGTTATAGTTCAAGGAAATGAAGAAATTGTTGATGCTAAGCCCTATAGCAATTTCTAGTGGAACACCGAGGAATGTTGGTTCAAAAGAACTACTTGCAAGGTTGGATAATCTAATATTAGAGGCTATTACAA</w:t>
      </w:r>
    </w:p>
    <w:p>
      <w:pPr>
        <w:pStyle w:val="Normal"/>
        <w:rPr/>
      </w:pPr>
      <w:r>
        <w:rPr>
          <w:szCs w:val="21"/>
        </w:rPr>
        <w:t>&gt;L0322</w:t>
      </w:r>
    </w:p>
    <w:p>
      <w:pPr>
        <w:pStyle w:val="Normal"/>
        <w:rPr>
          <w:szCs w:val="21"/>
        </w:rPr>
      </w:pPr>
      <w:r>
        <w:rPr>
          <w:szCs w:val="21"/>
        </w:rPr>
        <w:t>TTTCTCTTTCAAAATAACCAATCCCCTCTTTCTTTTTCTTTTTCCTTACCAGAGACTTCATAATCACCAATTCAACATGGCATATGAAGATCAATACCAGCAATCCCTGCTGCTAAAATATGACACTCTTCTCTTTGACGTGGATGATACCCTGTATCCCTTAAGCACTGGTTTCTCGAAGGAATGCGCCAAGAACATTGAAGAATATATGGTTCAGAAGCTTGGTATTCCAGAAAATAAAGCCTCTCAATTGAATCAAGAATTGTACAAGAACTATGGAACCTCAATGGCGGGTCTCAAGGCTATTGGNTATGATTTTGACAACGATGAATATCACAGCTTTGTTCATGGAAGATTACCTTATGAGAAGCTGAAGCCTGACCATGTTCTAAGGAGTCTTCTGCTTAGCTTGCCTGTCCGTAAAGTTATATTCTCAAATGCTGATAAAGCCCATGTGGCTAAAACTCTAAGCAAGCTTGGATTGGAGGACTGTTTTGAGAGGATTATATGCTTCG</w:t>
      </w:r>
    </w:p>
    <w:p>
      <w:pPr>
        <w:pStyle w:val="Normal"/>
        <w:rPr/>
      </w:pPr>
      <w:r>
        <w:rPr>
          <w:szCs w:val="21"/>
        </w:rPr>
        <w:t>&gt;L0323</w:t>
      </w:r>
    </w:p>
    <w:p>
      <w:pPr>
        <w:pStyle w:val="Normal"/>
        <w:rPr>
          <w:szCs w:val="21"/>
        </w:rPr>
      </w:pPr>
      <w:r>
        <w:rPr>
          <w:szCs w:val="21"/>
        </w:rPr>
        <w:t>AGCTGTGGTTGCTAATCACAAAGGAGACCAACAAGGTTGCGACCTGTTTTTGAACCTTTTCCTTNAGGTAGCGCAAGAGAGAGCCCTCACAATCGGACCTGAGGAAGGTGGTTTCGGAATGTCATATGACCTTATGTATGGACGAGCTGGGTTTTTATGGGCTGCTTTGTTTATAAATAATCATCTTGGAGAAGGGACATTGCCAAATGATCTTCTTCTGCCTGTTGTTGATGCTGTATTAGCTGGGGGCAGGGCAGGAGCATCTGATAATCCAGCCTGCCCCTTGATGTACAGATGGCAAGGGACAAGGTATTGGGGTGCAGCCAATGGCCTTGCTGGAATCTTGCAAGTGCTACTTCACTTTCCTCTCTCCAAAGAGGATGCTGAGGATGTTAAGGGGACTTTAAGGTACATGATGAATAACAGGTTCCTTCATAGTGGAAA</w:t>
      </w:r>
    </w:p>
    <w:p>
      <w:pPr>
        <w:pStyle w:val="Normal"/>
        <w:rPr/>
      </w:pPr>
      <w:r>
        <w:rPr>
          <w:szCs w:val="21"/>
        </w:rPr>
        <w:t>&gt;L0324</w:t>
      </w:r>
    </w:p>
    <w:p>
      <w:pPr>
        <w:pStyle w:val="Normal"/>
        <w:rPr>
          <w:szCs w:val="21"/>
        </w:rPr>
      </w:pPr>
      <w:r>
        <w:rPr>
          <w:szCs w:val="21"/>
        </w:rPr>
        <w:t>ATTCCCGCGAACCGCCTCTCTTTCCATTGGCTTTCCGTCTATTGTCTGGCCAATTCTCCGATCAGATGGATAGTGAAACTGGTAATCAACACAAGCAAGAACGATCAAGAACAAGATGGACAGCTTCCCTTGATAAGATATTTGCAGACTTGGTGGTGAAACATATTCAACTTGGAAATAGACCAAACAATGTTTTTGATAAGAAAACTTGGAATCACATACGTGATGAGTTCAATAAGCAGACAGATCTAAATTTCAATAATAATCAATTGAGAAAACACCTAGACGTACTGCGGACCCGCTTCTATAATTTAAAGTCGGCTATTGTTCAAAATGACTTTGCAATGGAGGATTCTTGCTGCATTGGATTTGATCTGTGTGATGACGTTGGGTCACAATCA</w:t>
      </w:r>
    </w:p>
    <w:p>
      <w:pPr>
        <w:pStyle w:val="Normal"/>
        <w:rPr/>
      </w:pPr>
      <w:r>
        <w:rPr>
          <w:szCs w:val="21"/>
        </w:rPr>
        <w:t>&gt;L0325</w:t>
      </w:r>
    </w:p>
    <w:p>
      <w:pPr>
        <w:pStyle w:val="Normal"/>
        <w:rPr>
          <w:szCs w:val="21"/>
        </w:rPr>
      </w:pPr>
      <w:r>
        <w:rPr>
          <w:szCs w:val="21"/>
        </w:rPr>
        <w:t>ATTCATCCCTTCTCCACCCTCTCAAACCCTAGCGGACTGTCACTGCCCAACGATCAATCAACAGCCCTTTACCACCGCCGTCTCTTGATTCTTCTTCTTCTTCTTCTTCTTCTTCTTCTTCTTCTTCTTCTCGAACCAACACTTCNTGATTGCAAGTTTTGATTCTGAAACCGATAAGTTCGTAGATGGAGGACTGGGAGGATGAACAAATTCCACCTCTCCTTGCAAAGGAGCAACCTAAAAGTAAATGGGATGATGAGGATGTGGATGAAAATGAGGTGAAGGAATCATGGGAGGATG</w:t>
      </w:r>
    </w:p>
    <w:p>
      <w:pPr>
        <w:pStyle w:val="Normal"/>
        <w:rPr/>
      </w:pPr>
      <w:r>
        <w:rPr>
          <w:szCs w:val="21"/>
        </w:rPr>
        <w:t>&gt;L0326</w:t>
      </w:r>
    </w:p>
    <w:p>
      <w:pPr>
        <w:pStyle w:val="Normal"/>
        <w:rPr>
          <w:szCs w:val="21"/>
        </w:rPr>
      </w:pPr>
      <w:r>
        <w:rPr>
          <w:szCs w:val="21"/>
        </w:rPr>
        <w:t>TGCAGGAATTCGAATTCAGTTTTTTTTTTTTTTTTTATTTATTTATTTTTCCTTCCTGTTTGAGGACCTTGTTGTTCTTGTTGGTATGGTTGTTGAGGTTGATCTTTGTTCAGCTCGGCTCTTCTACCCCTNCGTCGCAGCAGTACTCTGTACCGCTGTCTGTTCTGCCATGGATGCGTGCATCATGAAAAAGGCAACAAAGTGCCCCCTCTCTCTCTCTCTCTCTCTCTCTCTCACCCCCCTATAT</w:t>
      </w:r>
    </w:p>
    <w:p>
      <w:pPr>
        <w:pStyle w:val="Normal"/>
        <w:rPr/>
      </w:pPr>
      <w:r>
        <w:rPr>
          <w:szCs w:val="21"/>
        </w:rPr>
        <w:t>&gt;L0327</w:t>
      </w:r>
    </w:p>
    <w:p>
      <w:pPr>
        <w:pStyle w:val="Normal"/>
        <w:rPr>
          <w:szCs w:val="21"/>
        </w:rPr>
      </w:pPr>
      <w:r>
        <w:rPr>
          <w:szCs w:val="21"/>
        </w:rPr>
        <w:t>TCGTTTTTTTTTTTTTTTTTACACAAGTAAAACTTACTGAGCTTTGTCATTAGAAAAATAGGTCAACCACACAGCAAAATACAATAATAACCACCCTGAAACAATCTCTTTAACATTTTCATCATCATCTTAATTTTCATTTGAGGAACCTCCCCTGATAAGGGATCCACGGCGATGGCCACCCACAATCACATCCTTAAGACGTGATATAGGCCCCAGCATCCTGCCACTTTTCTCATTAATGCTAGCCTGCCACTTGAGTTGCAAAACCCGCCACCTCTCCTGTTGCCAGCGCTGTCCAAGAATTACAAGGCCCATAACTGCTGCTGCAACAAAAATGGACCAAAATGCAGAGAGAGAGAGAT</w:t>
      </w:r>
    </w:p>
    <w:p>
      <w:pPr>
        <w:pStyle w:val="Normal"/>
        <w:rPr/>
      </w:pPr>
      <w:r>
        <w:rPr>
          <w:szCs w:val="21"/>
        </w:rPr>
        <w:t>&gt;L0328</w:t>
      </w:r>
    </w:p>
    <w:p>
      <w:pPr>
        <w:pStyle w:val="Normal"/>
        <w:rPr>
          <w:szCs w:val="21"/>
        </w:rPr>
      </w:pPr>
      <w:r>
        <w:rPr>
          <w:szCs w:val="21"/>
        </w:rPr>
        <w:t>ATTCCTGTGATATTTTTCTATAACTTGGTGTCTCTGTGTCTCTACGATCACGATCCAACGGTCCAAAATGAACGGAGCTCCTTACGCTTATTTCTCCAGGTTTTANGCCCCAAACCTCCAGATCTGTTCTCTCTGTGCTCAGATCTTCAATTTCGGTTTAATATTTGTATTTCTTTTTTGACGCACGCAAATGGAGGCTAGCTACGGCTTAGTGACAGTTGCGCTAATTAACGGTGCACTAACGTGCGCCGTTGAGGCAATAGCTAGTTTGCTAGTTTCGGCAGCATTGGTCAAAGCAGCCCAGGATCCCGTGGAATTCTTTCTGACTAACAAACCTAGAATGAAAGGAGATGACTCACATGGCCAAGCCAAGCCAGTTGATGCAGGTGGAGATGATGGCAATGAAGATGATGACGATGATGATGAAGGGGATGGGGAATTTGGAGAAGGCCCAGAGGAATTATCATCTGAAGACGGAGGGGACAATGGCAACAAC</w:t>
      </w:r>
    </w:p>
    <w:p>
      <w:pPr>
        <w:pStyle w:val="Normal"/>
        <w:rPr/>
      </w:pPr>
      <w:r>
        <w:rPr>
          <w:szCs w:val="21"/>
        </w:rPr>
        <w:t>&gt;L0329</w:t>
      </w:r>
    </w:p>
    <w:p>
      <w:pPr>
        <w:pStyle w:val="Normal"/>
        <w:rPr>
          <w:szCs w:val="21"/>
        </w:rPr>
      </w:pPr>
      <w:r>
        <w:rPr>
          <w:szCs w:val="21"/>
        </w:rPr>
        <w:t>ATCCCACCTTCCCCTCCTAAAATCCCATAACCCCTTTTCTCTCTCAACTGATCTCTCTGTTTCTCTCTCTTTCTCTCTTAACAATCATCACCACCTCCTCCAAGTTGTAATTGATCTTGCCTTCTGTGATCCAAGNAGCAAGGTGATAAATGCTAAAGGCTGTCGTCTAAGCCATTGTGGACTGAGACAAAGACTGTAATCCTCAATGGTTAGCTTACGAAGGCGTAAACTCTTGGGACTGTGTGCTGGGAGAAGTTCTTTCTTGACTCCACTTCCTCGATTTTTTGATCATGGAACAGCTCCTTTAAGCTCTACTCAGAATGCCAGGTTTGTCAGTGTACATCCTCTGCCGTCAGATGATGTCAAGCAGCCAGGGGAGGTAAAGAAAAGCATTTTCA</w:t>
      </w:r>
    </w:p>
    <w:p>
      <w:pPr>
        <w:pStyle w:val="Normal"/>
        <w:rPr/>
      </w:pPr>
      <w:r>
        <w:rPr>
          <w:szCs w:val="21"/>
        </w:rPr>
        <w:t>&gt;L0330</w:t>
      </w:r>
    </w:p>
    <w:p>
      <w:pPr>
        <w:pStyle w:val="Normal"/>
        <w:rPr>
          <w:szCs w:val="21"/>
        </w:rPr>
      </w:pPr>
      <w:r>
        <w:rPr>
          <w:szCs w:val="21"/>
        </w:rPr>
        <w:t>CAAGTCGGAGTCCACGATTCCAAACTGCTGCCGGATCCTTTCATGGACCGACACGTCACCTGGCAATCGATTGCGTACATAATGACAATCGAGGCCGAGGAGAGGAAAGCAGAGGAAATGGAGAACCCCCTCTCGGCCCTTATCTATTTCGGAGACTAATTAATAAATGAATTAGGTACAAAAAAACCCTAATTCCATCCGAATTTATAAAATTTCCTAAATTCTTAGGTTCAGAGAAAACGAATCAATCAGGACAAGTATCCAAGGAGATTTTTTCTTTTTCTTTTTCTTTGGGGATTTTGTTGAATTTGGGTAGATTGATCGATCCGATCGGTGCTGCTTGAACACGAAACTGTGGTTGAAGGAGGAAATTAGGGTAGAGGATAGGTAGATAGATAGGAGAGAGAGAGAGAGAGAGAGAGAGAAGAGAAGAAGAAGAGACGAGGAGAAATAGAAACTAT</w:t>
      </w:r>
    </w:p>
    <w:p>
      <w:pPr>
        <w:pStyle w:val="Normal"/>
        <w:rPr/>
      </w:pPr>
      <w:r>
        <w:rPr>
          <w:szCs w:val="21"/>
        </w:rPr>
        <w:t>&gt;L0331</w:t>
      </w:r>
    </w:p>
    <w:p>
      <w:pPr>
        <w:pStyle w:val="Normal"/>
        <w:rPr>
          <w:szCs w:val="21"/>
        </w:rPr>
      </w:pPr>
      <w:r>
        <w:rPr>
          <w:szCs w:val="21"/>
        </w:rPr>
        <w:t>ATTCCGGATATCTCGGCTCTCGCATCGATGAAGAACGCAGCAAAATGCGATACTTGGTGTGAATTGCAGAATCCCGCGAACCATCGAGTCTTTGAACGCAAGTTGCGCCCGAAGCCATCCGGCCGAGGGCACGTCTGCCTGGGTGTCACGCAAAAAAAAAAAAAAAAAAAAAAAAAACAAAAAAAAAAAAAAAAAAAAAAAAAAAA</w:t>
      </w:r>
    </w:p>
    <w:p>
      <w:pPr>
        <w:pStyle w:val="Normal"/>
        <w:rPr/>
      </w:pPr>
      <w:r>
        <w:rPr>
          <w:szCs w:val="21"/>
        </w:rPr>
        <w:t>&gt;L0332</w:t>
      </w:r>
    </w:p>
    <w:p>
      <w:pPr>
        <w:pStyle w:val="Normal"/>
        <w:rPr>
          <w:szCs w:val="21"/>
        </w:rPr>
      </w:pPr>
      <w:r>
        <w:rPr>
          <w:szCs w:val="21"/>
        </w:rPr>
        <w:t>ATTCATCATACCAGCGCTTCCCAAGGGTGAAAATCCGAGAGCTCAAAGACGACTATGTCAAATTCGAGCTCCGTGATACCGACGCCTCCATAGCCAACGCTCTTCGCCGTGTTATGATCGCCGAGGTCCCCACTATCGCCATTGACCTCGTCGAGATCGAGGTCAACTCCTCCGTCCTCAACGACGAGTTCATCGCTCACCGCCTTGGCCTCATTCCTCTCACCAGCGAACGCGCCATGAGCATGCGCTTCTCTCGCGACTGTGACGCTTGCGATGGTGACGGCCAGTGTGAGTATTGCTCAGTCGAGTTTCACCTACGTGCTAAATGTATCACTGACCAAACTCTAGACGTCACGAGCAAGGACTTGTACAGCTCTGATCACACTGTGGTTCCTGTCGATTTCTCTGATTCGGCGGGCTATGATTCCTCTGAGCAGAAGGGAATCATCATTGTGAAGCTTCGTCGTGGGCAGGAACTGAGACTGAGGG</w:t>
      </w:r>
    </w:p>
    <w:p>
      <w:pPr>
        <w:pStyle w:val="Normal"/>
        <w:rPr>
          <w:szCs w:val="21"/>
        </w:rPr>
      </w:pPr>
      <w:r>
        <w:rPr>
          <w:szCs w:val="21"/>
        </w:rPr>
        <w:t>&gt;L0333</w:t>
      </w:r>
    </w:p>
    <w:p>
      <w:pPr>
        <w:pStyle w:val="Normal"/>
        <w:rPr>
          <w:szCs w:val="21"/>
        </w:rPr>
      </w:pPr>
      <w:r>
        <w:rPr>
          <w:szCs w:val="21"/>
        </w:rPr>
        <w:t>ATTCCTCTTCACTCAAGCTCCTCATTTCCTCCCTNGAACCGCACACCACCGGGCACCGGCGAGGAAGGACGTGAAACGGAGCATGAGGTGAATGATTTGTTGTTCTATTGTCTTTCTTAAATCGTCTGCTGTCTCGTTTCCGGACTGGATCGGCTTGTCGCTGAGTTGATTGCTTGTAGCAAAGAAGAAGCAACACTGGCTGTGATGAGAGGAAGCCTCTTGGTTAACCGTCGCGGGATGCAGAGATTTCGGCAACTCGCGATCACTGCCGCTGGATCGATTAAGATTAAGCTCTTACTCTGCTGTTGCATAGCTTTTACGCTGCTCGCGCTCCTGGACGCGCATCGGATTCATGAATGGACCAAACAGTTGTTTGTGCTGATCAGCTCTC</w:t>
      </w:r>
    </w:p>
    <w:p>
      <w:pPr>
        <w:pStyle w:val="Normal"/>
        <w:rPr>
          <w:szCs w:val="21"/>
        </w:rPr>
      </w:pPr>
      <w:r>
        <w:rPr>
          <w:szCs w:val="21"/>
        </w:rPr>
        <w:t>&gt;L0334 GGCTGCAGGAATTCGAATTCTTCTCAATCGCATCGAAAATGGCAGGAGAAGCGACTATGTTTAAGTTCCTTAAGCCTAGGCTTCGTCCTCAATCCACTGATATCCAGGCCGCTGCCTTTTGGGGCGTCGCCGCCTCCTCCACTGCTCTTTATCTCATCCAGTGCTTGTGTGAAATTCAAGTTCTTCTGCCCACCTTGTGAGAACTATGGAAGGATGTTTACAAGATACGGAACTTTTGCCATTTACTGGAAATTTTTTGCCATTTGATTGGATTAAGAAGACCTTTTTCGAGAAGGGTGAAGCCGAAGGAAAGTGAATGGGGATCAGATTTCTGAATAGCT</w:t>
      </w:r>
    </w:p>
    <w:p>
      <w:pPr>
        <w:pStyle w:val="Normal"/>
        <w:rPr>
          <w:szCs w:val="21"/>
        </w:rPr>
      </w:pPr>
      <w:r>
        <w:rPr>
          <w:szCs w:val="21"/>
        </w:rPr>
        <w:t>&gt;L0335 GGAATTCAATCGTGAAATCTCTTAGTTAAGCCGGAGTCAGATTATTTCACTTCGCTTCGATTTTTTCTTCTTTTCTTTTCTTTTCAAGCGCCAGGAGGATTTGAGATGTTGGGTGTGTTTAGCGGCGCCATCGTTTCTCCGCCGGACGAGCTGGTGGCGGCAGGATGCCGGACGCCATCTCCAAAGATAACGTCGGATGCGCTGGTGAAGCGCTTCGTCGACACCAACCCCTCCTCTGTATCCTTACAGATCGGAGATAACGCGCAGTTGGCCTACACCCACCACAGCGAGTCCATGCTGCAGCCCAGATCATTTGCA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&gt;L0336</w:t>
      </w:r>
      <w:r>
        <w:rPr>
          <w:szCs w:val="21"/>
        </w:rPr>
        <w:t xml:space="preserve"> TGCAGGATTCGAATTCCTCAAAGAACGTGTTCTTCGATGACAGCATCCGTAATTTACAGACTGGGAAACAGCTGGGCCTCAACACTGTGTGGGTTAGGCTCTTCCCATCGCACTGAAGGTGTAGACTATGCACTTGAGAGCATCCACAATATCAAGGAAGCACTGCCGGAGCTCTGGGAGGCTAATGAGAAGTCTGAAGATGTGAGGTATTCAGGGAAGGTTGCCATTGAGACTTCAGTTAAGGCATAGCATATTTGTAGGTGGGCATTTTCTCAACTCTATCTAATGCGGTCACACGATGACATCTTATTTGTTTGAAATTAAACACGCTTTTTTTTCCCCTCAACTTTTGTAACATTTGAGCCATTGAGCTCTCACATTAGCTTCTGTTGTTCTTTGTTTCTCTGATTTGTAGTTTAAGTGATCTTAGCTTCCT</w:t>
      </w:r>
    </w:p>
    <w:p>
      <w:pPr>
        <w:pStyle w:val="Normal"/>
        <w:rPr>
          <w:szCs w:val="21"/>
        </w:rPr>
      </w:pPr>
      <w:r>
        <w:rPr>
          <w:szCs w:val="21"/>
        </w:rPr>
        <w:t>&gt;L0337 ATTCATAAAAAGAAAAATCGAAAGCGTTTGGATTGGTGGGTTTCGTTGGACGAGGAGAAGGAAGAGAAGGTTTTGAAGAAGGAGAAGAGAAGGCCGCCTAGGGAGTGGTGGAAGGAGGAGTATTGCGAAGAATTAGAGAGAAAGAAGAGAAAGAAAAAGAAGAAACGAAATATGGGGATGACCAGCGATGACAATGGAGGCCAAGAAGTGTGGTGGCCAAGGGATGAGGAATTGCAAGTTGAGAGAAAGAAGAAGAAGAAGAAGAGGAGTAGGAGTAGAAGTAGTCTAGGCAGTATTGACTGGTTTAGCGGTGAGCTATTTAGAGGTATCTACAACAGCCATGATTCTTTAAGCGGAGAGATAGCAA</w:t>
      </w:r>
    </w:p>
    <w:p>
      <w:pPr>
        <w:pStyle w:val="Normal"/>
        <w:rPr>
          <w:szCs w:val="21"/>
        </w:rPr>
      </w:pPr>
      <w:r>
        <w:rPr>
          <w:szCs w:val="21"/>
        </w:rPr>
        <w:t>&gt;L0338 ATTCCCAAAAGAAAATAACCCGAGAGATATCAAGGAGACATCGAAACTACAGACTCTCTCTGCGATCTCTGATTTAAACGACATTGTTCTTTTATCCGTTAAACAACCATGTCTTCTGGTTTCAGTGGCGATGAAACTGCACCTTTCTTTGGCTTCCTTGGCGCCGCTGCCGCTCTCGTCTTCTCCTGTATGGGAGCGGCATATGGAACAGCTAAGAGTGGTGTTGGTGTGGCATCGATGGGAGTGATGAGGCCTGAACTTGTGATGAAGTCAATTGTGCCAGTTGTTATGGCTGGTGTGTTGGGTATATATGGGTTGATTATTGCAATTATTATCAGTACTGGAATTAACCCTAAGGCCAAGTCGTATTACCTGTTTGATGGGTATGCACATCTTTCATCTGGTCTTGCTTGTGGCCTTGCTGGGCTTTCTGCTGGAATGGCCATTGGAATTGTTGGTGATGCTGGTGTCAGAGCTAATGCCCAACAACCAAAGCTTTTTGTTGGAATGATTCTCATCCTCATT</w:t>
      </w:r>
    </w:p>
    <w:p>
      <w:pPr>
        <w:pStyle w:val="Normal"/>
        <w:rPr>
          <w:szCs w:val="21"/>
        </w:rPr>
      </w:pPr>
      <w:r>
        <w:rPr>
          <w:szCs w:val="21"/>
        </w:rPr>
        <w:t>&gt;L0339 ATTCCTCAGTTTTTTTTTTTTTTTTTAGATTAGCCAACAATCCAGCCTTGCAGGAATCGCAATTGTAGCAAAGTTGGTTTTGGTCATTGTTCCAATTCAGGCAGTCCATATCTGCAGCATTGTTGATGGGACTAATCCAATACGTTGGGTTCACAAAGGTGTACCCACATTGCGTAGGAGGCTTGCAGCATCCTGACTGCAAGGGGGTAATACGAGCATTAAAGAAATCTTGAGCCATGCGATAACTCTGGTTCAACTCAGAACACATATCGGTTGCACTAAGGCAGCTTCTTATTCGATCCCACTTGTAAGAACTTTGAACCCTTCGGCGAAGCCATCCTGAAAAATCATCGACGTGATACTCCAAGTAGGCTCTACTTGGTTCAAGATGACCTGACCCCCTGACGGTGACCATATAGATGAAAACCACTAAACATGCAAGCAATATTATAAGGATGAGCATTGCTATGAGATAGAAGATAAGGAGCCATGGGATTCTCCAAAAACCTCCAACAAACCCTGCC</w:t>
      </w:r>
    </w:p>
    <w:p>
      <w:pPr>
        <w:pStyle w:val="Normal"/>
        <w:rPr>
          <w:szCs w:val="21"/>
        </w:rPr>
      </w:pPr>
      <w:r>
        <w:rPr>
          <w:szCs w:val="21"/>
        </w:rPr>
        <w:t>&gt;L0340 GGAGCTCAATTCCACACCTTCCCTCGTTCTCTCTTTGACACAGTCACCAAAAGGTCAAACTTCTCTACCCGGCCAAAAACTCCTCCGGAACCTAACCGGAAAATGACCACATATGGCACGATCCCAACCGCATCGTCGCCGGGAGCCACCACCAACATCGAGTACATAT</w:t>
      </w:r>
    </w:p>
    <w:p>
      <w:pPr>
        <w:pStyle w:val="Normal"/>
        <w:rPr>
          <w:szCs w:val="21"/>
        </w:rPr>
      </w:pPr>
      <w:r>
        <w:rPr>
          <w:szCs w:val="21"/>
        </w:rPr>
        <w:t>&gt;L0341 TGCAGGAATTCGAATTCTTTTTTTTTTTTTTGTCAAAGCACACAGAATTATGGTGTGAACTATTTTTTATTTCCCCTCTTTGATTAACCAGCAAGTACCATACAAAAGTAAAAAACTATCAACTAGTTACACACTACATACGATATACAGTATCAAAAGCTGCACCTAAGTTGGACACCAAAGCCTCATTGCTGAACACCCCGACTACCCAAATCAGCAGCAACTTTGGCTGCCCGATTCAAAGCATCCGACATCCAAAGAGCTCCCTTAGAGAAGTAGCTACTGTTTACCACAGTGTCTGCTGCTGCAGCAGCTGTTCTTCCTGTTGCTGATACAGCTGATTTGGTCATTTCAGAGACATGGTACTTCTGATCCACAGCTTTAACAGCTTCCATGCCAGCAAAAATTTTATCAGCAAGGCCAATTCTCTCAGTCAGCTCGGCAACCTTAGCTGCTGCAGTAGCAGTAACTTGATGAGATTCATCATAAGCTTTTGCCTTGCTTAATGCATCTTTTCCCAACACATATCC</w:t>
      </w:r>
    </w:p>
    <w:p>
      <w:pPr>
        <w:pStyle w:val="Normal"/>
        <w:rPr>
          <w:szCs w:val="21"/>
        </w:rPr>
      </w:pPr>
      <w:r>
        <w:rPr>
          <w:szCs w:val="21"/>
        </w:rPr>
        <w:t>&gt;L0342 ATTCCTGCACAATCCCTACAATTTCATCCCTATCCCGCCAGACCGTTTTTCTCTACCACGTCCTGCCTTATGACCTGTTTGCCTATACCCTTACAGTCGCTCCCCCACTCTCTCTCAAATTCACATTCTCACTCTCGTCTCCTTAATTTCTCACAATTAACCCTAATTTATTTTCCATTCAGAACCCTAATTTCCCCCTCTTGTATGATTACTTGACTAGCCTCCAAAATCTCCGTAAAGCCATAGTTTTTTTTTTTTTTTTTGCCTTTGTAGAAAATTTCCCGACGAAAAGAATTCTTCAATTTCTGCTCAAGAATTGTCTATTCCCCTATTTGTGCTCCCTCATTTTGAACGAATTCAAACCCTAGGTAGATTTTCTTGGGGGAGTTTAGCAAATTCTGCGCAGGCTCCATAGAAACCCGCATGATAAAGCTCGGGTATCTGAGGCCGTTTCTGTATTTCTCATGGAGTCGAATCCCGTGATTTTCGATATCAGTCTGTGAGGACCGGCTTAATGAGCC</w:t>
      </w:r>
    </w:p>
    <w:p>
      <w:pPr>
        <w:pStyle w:val="Normal"/>
        <w:rPr>
          <w:szCs w:val="21"/>
        </w:rPr>
      </w:pPr>
      <w:r>
        <w:rPr>
          <w:szCs w:val="21"/>
        </w:rPr>
        <w:t>&gt;L0343 ATCAGAAGTCCTGTTCCAGCCATCACTCATTGGAATGGAAGCTGCAGGAATCCATGAGACTACTTACAACTCCATCATGAAGTGTGATGTGGATATCAGGAAGGACCTTTATGGTAACATTGTGCTCAGTGGTGGTTCCACTATGTTCCCTGGCATTGCAGACCGTATGAGTAAGGAGATCACTGCCCTTGCTCCAAGC</w:t>
      </w:r>
    </w:p>
    <w:p>
      <w:pPr>
        <w:pStyle w:val="Normal"/>
        <w:rPr>
          <w:szCs w:val="21"/>
        </w:rPr>
      </w:pPr>
      <w:r>
        <w:rPr>
          <w:szCs w:val="21"/>
        </w:rPr>
        <w:t>&gt;L0344 ATTCGTTTTTTTTTTTTTTTTTTTTTTTTTTTTTTTTTTTTTTTTTTTTTTTTTTTTTTTTTTTTTTTTTTTAACAATAATCACGGGTATAACGATTTGTTATTAAAAAAACCCCAAAAAATCCCACAAACAAAACACAAATTGTTGAACACTTGGGGGCCTTGTGGGTTTTGGAAAGGGGATAAGCAGGGAAGCGATACCACAAATAGCGAGGGGAATTTTTGATTGGATAATCAAACTGGGAGGTCAAAAACATCTGTCGCGTTGATGGGGGTTGGTGGTGAAAGCGAAAGGACTGTCCTTGGCCTCATCTTCATTATCATCGTCGTCGGGGTCGGTGGTAGCAACATTAACGCAAAAAAAACG</w:t>
      </w:r>
    </w:p>
    <w:p>
      <w:pPr>
        <w:pStyle w:val="Normal"/>
        <w:rPr>
          <w:szCs w:val="21"/>
        </w:rPr>
      </w:pPr>
      <w:r>
        <w:rPr>
          <w:szCs w:val="21"/>
        </w:rPr>
        <w:t>&gt;L0345 AATTCCAGATATTTATTTTCTTTTAAAGGAAAATTTATATATATATTGGCATGCGAGTCTGGTTCACCGTTTTCCTCGTCTCTGTTTCTCTCTTACCATTTTTCATTTTTCTCAAGAAATAAAAACTTTTGAAGTAGAAGATGGGCACGACTGAACCGAGCTTGGAACAATTTTTTGAGGAGAAGAAACGGGTCAGGAACCCTCTGGTACCCGTTGGTGCGCTTATGACAGCTGGAGTGCTTACAGCTGGCTTAATCAGTTTCAGGCAAGGCAATTCTCAATTGGGTCAGCTTTTAATGAGAGCTAGGGTGGTGGTCCAAGGAGCTACTGTTGCACTTATGGTTGGAACTGCTTTCTACTATGGGGAGAACCCCTGGAAAAAGTCAAGTTAGAGTCCATAAACCACATTCCGACTCCTGTAACTTGGTATGGATCTACCACAAATGGGTTCTAGTGGTGGATGCCATCTTCATCGTTAACAAATGGTAGCATTGGTTCTTAAATTCCATACTGCATCCATTATATT</w:t>
      </w:r>
    </w:p>
    <w:p>
      <w:pPr>
        <w:pStyle w:val="Normal"/>
        <w:rPr>
          <w:szCs w:val="21"/>
        </w:rPr>
      </w:pPr>
      <w:r>
        <w:rPr>
          <w:szCs w:val="21"/>
        </w:rPr>
        <w:t>&gt;L0346 ATTCCTGAAACCCCCATTCTCTCTCTCCCTTTCAACTCTACGAACCCTAACCCACGATGATTGCTACTTGCTGTTCTCGCTCCGACATTTGAAATTCTTCGAGCAACATCTTCGAATCTCTAGATTTTTCGGTTTGCTTGACGGAGATTTCACGTTCATTTTATTTTTCGCTGAAAAGGAGGGTCTACAAGTTCGCGATATATCTCTTTGTCTATCGAGATTTATTCAATCAGCGATCGAGGATTTTCGCTGGCAGGTGTTGGATTGTCGGATTGGTTGTTGAAGATTTGGATCGGTGGAGTTTTATCTGATTTCCTTATTTTGGCCCCTCTAAACTGAAGGTTGGGGTTTTTTCCTTCTGTTGATGCGATCTGCGAATTGTCATTGAAAACCTCAGATTTGCCCCGAGTGGAAGCAATATTTCTTGGATGCGATGAATTTCAAGCAGCTATAGCTGGCAAAAGGACCTTTTTGGCCTTCATTCT</w:t>
      </w:r>
    </w:p>
    <w:p>
      <w:pPr>
        <w:pStyle w:val="Normal"/>
        <w:rPr>
          <w:szCs w:val="21"/>
        </w:rPr>
      </w:pPr>
      <w:r>
        <w:rPr>
          <w:szCs w:val="21"/>
        </w:rPr>
        <w:t>&gt;L0347 CGAATTCAAAATCTTCCATGTCAATTCTGTCATTGGAGAGCGAGTGGTTAATGTGAATTCCTTCTCGTCAGAGGTGTCAAGACCTGTAATGGTTTCACGGACCCGGTCTGGATTCTCATTGAACATCATAGACACCCCGGGCCTTGTGGAGGGTGGCTATGTTAGTTACCAAGCTTTGGAATTGATTAAACGGTTTCTTTTGAACAAGACTATAGATGTTCTTTTGTATGTTGACCGCTTGGATGCATATAGAGTGGATGACTTGGATAAGCAGATAATAAGTGCTATCTCTGATAATTTTGGGAAAGAAATATGGCGTAAAAGTTTGCTTGTCCTCACCCATGCACAGCTCTGCCCACCCGATGATCTCAGTTATAATGTTTTTTCAGCTAGAAGATCAGAGGCAGCT</w:t>
      </w:r>
    </w:p>
    <w:p>
      <w:pPr>
        <w:pStyle w:val="Normal"/>
        <w:rPr>
          <w:szCs w:val="21"/>
        </w:rPr>
      </w:pPr>
      <w:r>
        <w:rPr>
          <w:szCs w:val="21"/>
        </w:rPr>
        <w:t>&gt;L0348 ATTGATACTTTTTAATCAGCATATCCATACCAACAACAACAGCATCAAGATAATCGCCAGCAACAGTTCCTCGTGGAAGTTCTTGTAATGCTTCAACAATATCTCCATCAACAACCTTGATATTTCGCAAAACCACAACATGCTCATATCCACCAACTTCTATTGTGAGCTCATTGTCAGTGTCTTCAGCTCCAAATATGACAATTCCAACTTCATCAAATTTTCTGTAAATTAGCTTTTTCTGTATGAGCATGGAACAAATTTTTTGAACCTCAGGAAGAACTTTGTGCATTGATGGACCAACATCGAGTAACAATACCAATCCTTCCCGGTTTCGAGCCATTGCAGAGGCAGAGAGAACAAAGCTTGTGGTAGAAGCTGAAAATGGAGGTGCAGGAAGAGGGCTTTATTTGAGTTTAAAATGGGTCAAGTGCTATACTCCGCTCTTCGATTCTTCCCGCCTCGGGTTACCAAGTCAGCCAAATTACACGCAGCTCTCAGCTGGAAGTCTATTTATTTTTTCTGAATTAGCAAAAAAAAAAAAAAAAA</w:t>
      </w:r>
    </w:p>
    <w:p>
      <w:pPr>
        <w:pStyle w:val="Normal"/>
        <w:rPr>
          <w:szCs w:val="21"/>
        </w:rPr>
      </w:pPr>
      <w:r>
        <w:rPr>
          <w:szCs w:val="21"/>
        </w:rPr>
        <w:t>&gt;L0349 GATTCGAATTCCTATGGGTGGTAATGGCAAGCACAGATGGAAAATCTCCTTCTACCGTCGCTCCAACTCCAACCACAAATCTACTCATCCTCCAAAAGAGTTCCTTTGCCCCATTTCTGGATCCTTAATGTACGACCCTGTTGTTGTCTCCTCCGGTCAGACCTTCGAGCGCGTCTCTGTCCAGGTTTGTCGAGACCTGAATTTCGCTCCTTCCCTCGATGATGGTTCCATTCCGGATTTAACTACTGTAATCCCCAATTTAGCCATCAAATCGACGATTCTCAACTGGTGTGATACTAATGGCGCTGAACGTCCTCTCCCGCCAGATTACAGCTCTGTGGAAAAAGCCGTCCGTAAGAAGATGGTTGAATCGAAAACTTTGAACCCCGAGAATAGGGTCTCCGAGAGCGAGTTGCTGAAGGCTGTGGCAGAAAATCCTCCTGTTCTATTCTCCCACGCGCAGACCGAGTTGACTCGCCGAGTCAATCATTTCTA</w:t>
      </w:r>
    </w:p>
    <w:p>
      <w:pPr>
        <w:pStyle w:val="Normal"/>
        <w:rPr>
          <w:szCs w:val="21"/>
        </w:rPr>
      </w:pPr>
      <w:r>
        <w:rPr>
          <w:szCs w:val="21"/>
        </w:rPr>
        <w:t>&gt;L0350 ATTCCACCAATCCTCGCCTCCAGACCGCTGGACAGAACAGAATCAACTCGCATCGCGTTGTGTTCAAAATCCCGCCAAGTCTCCAAGACTCCAACCTCGCACGCAACGAAATCAGAAACCCGTCGAAAAATTACAATAGTGATCGTTTCAATAGTGATCGTTTCCTTGCAGAGTTGCAGTTTCGATTAAGGAAATGAGAATTCTGAATCCGATCACAACACTGATAAAAACGAAGGCGATGGGTTTCGATTAACGAATTTCTCTTAAATATTGGATTCTTGGGGTTTATTAGGGTTTTGATTTTGTCCATTCCAGAAGAAGAAAGAGATGAATTTGGGGGATTTACATAAAGTATGGGAAATCGAAGCCCTAAAGAAACCAGGAGAAGAAGAAGCTAAGAAGATG</w:t>
      </w:r>
    </w:p>
    <w:p>
      <w:pPr>
        <w:pStyle w:val="Normal"/>
        <w:rPr>
          <w:szCs w:val="21"/>
        </w:rPr>
      </w:pPr>
      <w:r>
        <w:rPr>
          <w:szCs w:val="21"/>
        </w:rPr>
        <w:t>&gt;L0351 ATTGTACCATTCGTCACGAGATCTTTGTTTTGACTAGAGATGGCGTCGAGTTCGAGATTGACAAGATCCCTGGAAGTCAGGGAGGTCATGTTAAAGCTAAGGGAATAATCTACTTGTCAAATGTACGTATGGTTTTTGTTGCAAATAAGACTGTTGGAAACTCCACTGGTGTTGATATGCCCCTGCTTTATGTTCATGGAGAAAAATTCAATCAACCAATATTCTTTTGCAACAATGTTTCAGGTCTTGTGGAACCAGTAGTTCCAGAAAATGAGAATGCAGCTCTCTACTCCACTCACTCATTCAAGATTTTGTTCAAGGAAGGGGGCTGTGGAACTTTCATTCCACTTTTTTTTTTAACTTGATCTCTTCTGTAAGGCAACACAATCAACAATCAATCCTGAGAACGGGCCTCAGATGAATCCTTTAGTAGCAGCACAGACTCCAGTTGATGAAATGATGAGACATGCATATGTTGATCCTAATGATCCAACAAGAATTTTTTTGCAGCAGCCCACTCCAGAGTCCGAGTTAAGGAGGCGCACATACCAGTTGTCTCCAGCTGAACG</w:t>
      </w:r>
    </w:p>
    <w:p>
      <w:pPr>
        <w:pStyle w:val="Normal"/>
        <w:rPr>
          <w:szCs w:val="21"/>
        </w:rPr>
      </w:pPr>
      <w:r>
        <w:rPr>
          <w:szCs w:val="21"/>
        </w:rPr>
        <w:t>&gt;L0352 ATTCGTTTTTTTTTTTTTTTTTTAAGGAAATCTTGCTTATTACGGCTATCCATTTCATATTTCAGTGTCTTCTAAACAACCAAATCAAGAAGAAAAACTAAAGAAATTTATTATTACACGCTTGCAATGGACTTTAAAACCAGAACAAGCAAAACAATGCAAGCAAATACCTCCAAAGTTGTCTTCCTCTCATGAGTCAGTCATGGCCTAGCTAGGTGACTAGAGACCAGAACAAGCAAAACAATGTAAACATTACCTACAAGGGAGCATTGTGTATATATCTCCTCTCATAAAGACCAGTAATTTGGTCAGCCACGGTCCACATTATGGCCTGGCCAGGTGGGATTCTCATCAGCCGGGGCAACAGTCCCTTCCACAAGGCAAGAAGCCCTTCCTCAGCATATATTGTTCTGATAGCATGGATCATGCCTTTGTACTTCAGATTGCCCCCCTCTCGACTCTGAGCCATTAGCCTTGTTTTGACCACATCAAATGGCCCAGTGCACACTGGACCTGCTGTTCCAGCTAGAAATCCTGATATCATG</w:t>
      </w:r>
    </w:p>
    <w:p>
      <w:pPr>
        <w:pStyle w:val="Normal"/>
        <w:rPr>
          <w:szCs w:val="21"/>
        </w:rPr>
      </w:pPr>
      <w:r>
        <w:rPr>
          <w:szCs w:val="21"/>
        </w:rPr>
        <w:t>&gt;L0353 CACATTCATCACTTCCACAGTCCCCCCAAATCCATGGCACATCATCCCCATCTGCACATGTGCTTGGTGGAGGCAACATGCAATCATCTCCTGGCTCATGTTGGTTTGTGTCCCAAATTCATGTGCAATTTGCCACTTTTTTCTGCTTCCAGCTCTTTCCAAGC</w:t>
      </w:r>
    </w:p>
    <w:p>
      <w:pPr>
        <w:pStyle w:val="Normal"/>
        <w:rPr>
          <w:szCs w:val="21"/>
        </w:rPr>
      </w:pPr>
      <w:r>
        <w:rPr>
          <w:szCs w:val="21"/>
        </w:rPr>
        <w:t>&gt;L0354 ATTCATTTCAATTGACAAAAACTCATCCATTTCAGCTGATAAAACCTAGGCTGTGCTTCCTTTCAAAACTTCAGCCTCTAGAATCCTCAAGCAATGGGGCAAGCCTAAGCTTCTCTTTGATTTGCTAGATTTCTCTCCCAAATTGAACAGGGGAGGCAAGAAGGGACAGAAACAAATTAAAGCGGGTAGGACCAATCGAGAAGGTGGAAGTAGTTGTACTGATGTCTCCCTCAAACCGAATGTGGAAATTGTCTGACTGAACAACTGGACAAGAGTGACATCTGTTGGGTTATTCCTAGACATGCAAAGGACCAAACTT</w:t>
      </w:r>
    </w:p>
    <w:p>
      <w:pPr>
        <w:pStyle w:val="Normal"/>
        <w:rPr>
          <w:szCs w:val="21"/>
        </w:rPr>
      </w:pPr>
      <w:r>
        <w:rPr>
          <w:szCs w:val="21"/>
        </w:rPr>
        <w:t>&gt;L0355</w:t>
      </w:r>
    </w:p>
    <w:p>
      <w:pPr>
        <w:pStyle w:val="Normal"/>
        <w:rPr>
          <w:szCs w:val="21"/>
        </w:rPr>
      </w:pPr>
      <w:r>
        <w:rPr>
          <w:szCs w:val="21"/>
        </w:rPr>
        <w:t>ATTCCGCTAGTCAGTCACCCAGCACAAAACAGAGAGGTAAGGTCCAATTCACAAAACCAAAGAAGGGAAAAATGGGTTCTTCACTCTCATTTTCAGTTCAATCTGTATTGATTTCTACTGGTGTTTTGTTCTTAGCTTTGCTTCTCAAAGCCTCTGTTCCATTAGTGGTTGATTTCTCTGTTTATCAAGCTCCTCTTATATGGAGCTCACTCGCTTCATGGCTTAAACCTCCTTATCTTTATGTTATTCTCAACTGCATCATCATCACTATTGCTGCCTCCTCTCGATTCCACCATACCCATGGTGCCGACAATGAACAGCAGGAGCAAATACCTGCTGTTCGGAAAATCTCAGCTCGTGACCCGGATCAGTTCCACTACGATATGAAGATTTCGGCTCCGGAGTCGACGGTGGTGGTGGCGGAGGATGTATGTGAGCAAAGAGAGGAGAAGGCTAGTGCAATTCTTGTTTTTGAGGATAAGAGTACTGTGTTGGTGAACGGTTCTGTGGAGGTTGAGGATAAAGAGGATGAGGATGACTTTGTAATCTCAAGGTCCACGTGGATTCCTCCGAAGAGGATG</w:t>
      </w:r>
    </w:p>
    <w:p>
      <w:pPr>
        <w:pStyle w:val="Normal"/>
        <w:rPr>
          <w:szCs w:val="21"/>
        </w:rPr>
      </w:pPr>
      <w:r>
        <w:rPr>
          <w:szCs w:val="21"/>
        </w:rPr>
        <w:t>&gt;L0356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AGGATAGCAAACAAGATTATCAGCACTAAAATTTTTGCTGAAGAGAGCAAACTCAGCAGAACCTAAACCAATAAGCGAAAAACTACTGGCATGTTACAAGATCAAGAGGAGGTGAAAAGGGAAAAAAATGATACAATGAGGAAGAGTACATGTATTCCATTGCTTGAAACCAGAAGAGCTACTAACATTGATTTTCACTTGAAGTTTCCAGCGGAGCATTGGAAGAGTAATGCAACTGTTTTAGCAGCTTTGGTTGTGGAAGAATTCTTGAGGTATTGAAGGAGGAGGGCAGTATTTCTTTGCTACGAATTTGTACTTATGTTGGCTGTATTTCTCCCGGATTGCAGGTAAGGTAAAATTATGGCTGTTACAGCACAGGCGGTGGAGATCCTTCGCACATTCACACAAATCTGAAGGCTGGTAAAGAGTGTAAT</w:t>
      </w:r>
    </w:p>
    <w:p>
      <w:pPr>
        <w:pStyle w:val="Normal"/>
        <w:rPr>
          <w:szCs w:val="21"/>
        </w:rPr>
      </w:pPr>
      <w:r>
        <w:rPr>
          <w:szCs w:val="21"/>
        </w:rPr>
        <w:t>&gt;L0357</w:t>
      </w:r>
    </w:p>
    <w:p>
      <w:pPr>
        <w:pStyle w:val="Normal"/>
        <w:rPr>
          <w:szCs w:val="21"/>
        </w:rPr>
      </w:pPr>
      <w:r>
        <w:rPr>
          <w:szCs w:val="21"/>
        </w:rPr>
        <w:t>TTTTTTTTTTTTTTTTTGTTTTTTTTTTGTCAGAAATGACCCAAATGTTCATTTCAACGAACACTAACGGTTTTTCAGAAATACAATTTGCCTCAACAAGGAACAGATATCTATAGCTTCACTAGTATACAAAGATAATATCTAGTACAAATATCAAACTTTCCCCAAACTACAATGTTTAAACAATTATTTTTCCAGATATAGTCAATAAAACTAACAAACAAAGCCAAAGTAGCAATCACCACAAAATGTATGTCTTCCAATTGCACAATCAGTGAGTAGAGGATGGAAAGACCAAAAGAACTATAGGGAAAACAATCTGCATTACTTCAGATCTTTCCAAGAACAGAGTCAAGATCTGGAGACAGGCAGAAAGCTCACGTGTTGATGCCATGAAACGATGGCAAGACAGCCATAAGAGGGTCTCCATAACCAACAGCATCTCCATCATTGAAGAGGAGCTTTAAGACTTCTCCAGCCACATCTGACTTTACAGGAAGTTCAGTACCAAATTGATCCAAATATCCTATC</w:t>
      </w:r>
    </w:p>
    <w:p>
      <w:pPr>
        <w:pStyle w:val="Normal"/>
        <w:rPr>
          <w:szCs w:val="21"/>
        </w:rPr>
      </w:pPr>
      <w:r>
        <w:rPr>
          <w:szCs w:val="21"/>
        </w:rPr>
        <w:t>&gt;L0358</w:t>
      </w:r>
    </w:p>
    <w:p>
      <w:pPr>
        <w:pStyle w:val="Normal"/>
        <w:rPr>
          <w:szCs w:val="21"/>
        </w:rPr>
      </w:pPr>
      <w:r>
        <w:rPr>
          <w:szCs w:val="21"/>
        </w:rPr>
        <w:t>ATTCTTTTTTTTTGTTCTAACAAGATACAATGAGCATCACTATCATCTAAATAAAATTTTCTAGTATCCTTGATCTGTTAGGATCTGGAGGCCGGAAATCCTCCAGATGCAAATTGGAGCTAATTCGAATCTCATTTAAGACACTCTCCCCTTTCTCTGCTTTTATCATCTCCAATGTACTTCCAAGAACATCCCCTGCAAGTCCAACCTCAAGAAGACGGCCTCGCTCCTCTCCACCTTCATGTAATAGTTGCCCAATTTCTGTCAAAGGGACTAAATTTTCTAATACAACTTTGGCAAACATGCGGCCAAGAAATTCTGCTGCTTTTGGGGCATCATTAACAGCATCCTCCAAAGAGGTGAGAACTGACTCAAACCCTTTGATGAGCTGGGGTGGAGTTAATATGCCATCTTGAGACCTTGCAAGATTGACAAGAAGTTTAGCCAAAAGATCTCTCTCCATGTCCTTCCTCTCAAATGAATCCGTCACCCAGAGAGAGATCATTGAAGGATGGAAACTTGACGAATTCAA</w:t>
      </w:r>
    </w:p>
    <w:p>
      <w:pPr>
        <w:pStyle w:val="Normal"/>
        <w:rPr/>
      </w:pPr>
      <w:r>
        <w:rPr>
          <w:szCs w:val="21"/>
        </w:rPr>
        <w:t>&gt;L0359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TTTTTTTTTTGTTTTCAGGCTATCTCACATTCTTTCCTGCATAACACATTATAATGCCATCTTCCACTACAAAAAACAAATTGAAAAACTGGGGAAAAGGTTTATGGAAATTTTGTTCTAGATGTGTTGTCATCATCATCGTCCAAAATAACTTTAACTCCACTATTTTTAAGGACATTAACAATAGCCCATATCTTGGTTCGGTTTTTAAAACCTTTTTTCTCAACCTCTTTGTTTACATTGACATGAATTCCTCTTCCGTGTCCTTGATCAAGACCCTCCACCTTGAGACGCATAGCCAAAACCTCTCCAACAACTGCTGCTGCTTTTGCATTGCAGGACCGACCACACTCTAGTGTGTTCTTGATGGAATGTTCAACTGTCGATGCTGTTACAACAATCCTCCCATTGTTTCTGTCCACAACATTCGCTGTAATGTACTTCAATGATATAAACAACCTCAACACGTACCTTTTCAAAACTGTCATTCCGAGAGAGAACTAGT</w:t>
      </w:r>
    </w:p>
    <w:p>
      <w:pPr>
        <w:pStyle w:val="Normal"/>
        <w:rPr/>
      </w:pPr>
      <w:r>
        <w:rPr>
          <w:szCs w:val="21"/>
        </w:rPr>
        <w:t>&gt;L0360</w:t>
      </w:r>
    </w:p>
    <w:p>
      <w:pPr>
        <w:pStyle w:val="Normal"/>
        <w:rPr>
          <w:szCs w:val="21"/>
        </w:rPr>
      </w:pPr>
      <w:r>
        <w:rPr>
          <w:szCs w:val="21"/>
        </w:rPr>
        <w:t>ATTCTTTTTTTTTTTTTTAACAACAACCTAATAAAAAGATAATAATAATGATAAGAAAAAGGAAATAGTAATTTTGATGCATAAAACATACATTAAAAACAACGAAAACTAACTAGATGGTCACAATTTCATTTCTGTCCAGTCATTCACCACGGTTTCCATCCTTCACATCACCTTCTATGTCAATTTTAGCACATAGTAAATATGTATACACAAGGAGAGAAGTTTCAGCTACAGCCAACAAAATAAACAACAAAAGTTGGTTTTCATTAAGCTACCGGATAAGGTGAGGCTTGATTCAAAGGCATTGTAGCAATCGGTGACTGGGATTCAGTTCGAACTTTCTTGTCGGCT</w:t>
      </w:r>
    </w:p>
    <w:p>
      <w:pPr>
        <w:pStyle w:val="Normal"/>
        <w:rPr/>
      </w:pPr>
      <w:r>
        <w:rPr>
          <w:szCs w:val="21"/>
        </w:rPr>
        <w:t>&gt;L0361</w:t>
      </w:r>
    </w:p>
    <w:p>
      <w:pPr>
        <w:pStyle w:val="Normal"/>
        <w:rPr>
          <w:szCs w:val="21"/>
        </w:rPr>
      </w:pPr>
      <w:r>
        <w:rPr>
          <w:szCs w:val="21"/>
        </w:rPr>
        <w:t>ATTCCCCCTGCGCGCGCGCGTCCTCCAGTTTCTCTGCGCCAAATCCGGCCGATCCGGCCACCGATTGGACCGGGTCTTGTGTCCAAAATCATCTACTCGGCGAGAGCTTTCCATAGACACCAAGAACGCCGAAATCCATCGAGCGGATTGTCCGATTTTTGCTCGGGAAGATTTTCGCCCATTTCGACTTTTGGGCTAGATTTCTCGAAAACCGTGAATCCCACGAGAAAACCGAGGCTACCAGCACGCTCCACTCGACGAGGGCTTCGCGGGATATTAATTTCAAAATTTTCCGACAACGCTTTTCGGTATCCTCGATTCGCGGAAATTCGACAGTTGACCGGGTCTGCAAATTTCGGGCCAGACAGACCCGTGACCGGAAAAGTCTCCGAATTGGGCCGAGGTTTTGGCTAGCCCCCCATTGTCAGACGTCCCGAGTGTGTTCCCGAAGTCGGAATCGGCAAAGGTGAGCCGGGACAGCCTTCTTCCTCCGCCCAGCCGCCACAGTAATTTGTCGTCAAGTCTGCCACAGGAGGATATTTTGTTCTGGGTTAACCTGCTTTTCTACCTCGCAGG</w:t>
      </w:r>
    </w:p>
    <w:p>
      <w:pPr>
        <w:pStyle w:val="Normal"/>
        <w:rPr/>
      </w:pPr>
      <w:r>
        <w:rPr>
          <w:szCs w:val="21"/>
        </w:rPr>
        <w:t>&gt;L0362</w:t>
      </w:r>
    </w:p>
    <w:p>
      <w:pPr>
        <w:pStyle w:val="Normal"/>
        <w:rPr>
          <w:szCs w:val="21"/>
        </w:rPr>
      </w:pPr>
      <w:r>
        <w:rPr>
          <w:szCs w:val="21"/>
        </w:rPr>
        <w:t>ATCCACCACCTCATTGCTGTCGTCGCGATTCCTGTTCTCCAACTCCTCTCCATCGCTTCTTCTCAGAAGATCGGTGTCTTTTAGAGTTTCACGATCATCACTGAATCCCGATTAAATTGAGGTAAAATCACTTAATTAAACCTCAATGAATGGCTGGTTTTGATTTTGCTGTTTGGGTTTGATGAGTTTAAAATTATGGAAATGTAAATATGATGGGATCAATTTGTATGTGCATTCTGGTTGAACCATATTTACATAGAAACTGATAATCCTTCTTAGAAGATCGTTTGATTCCAAATTTAAGGTCAAGACGCTACACTAAAAGAAGGGAACAAAACAAACCAGTTGCCTAGTGGCCTAATTCCTGTGTTCCTGATCTCAATCATGGCAGNAGTAGCACCCACAGTTTCTCAGCTATCGTGCTTCTCTTCAATCAACCGTAATCTGCGACTCCATCTTCGATTCTCTCCTCTCTCTACTCGCTCAAAGGAG</w:t>
      </w:r>
    </w:p>
    <w:p>
      <w:pPr>
        <w:pStyle w:val="Normal"/>
        <w:rPr/>
      </w:pPr>
      <w:r>
        <w:rPr>
          <w:szCs w:val="21"/>
        </w:rPr>
        <w:t>&gt;L0363</w:t>
      </w:r>
    </w:p>
    <w:p>
      <w:pPr>
        <w:pStyle w:val="Normal"/>
        <w:rPr>
          <w:szCs w:val="21"/>
        </w:rPr>
      </w:pPr>
      <w:r>
        <w:rPr>
          <w:szCs w:val="21"/>
        </w:rPr>
        <w:t>TGCAGGAATTCGAATTCGTTTTTTTTTTTTTTTTTTGAAATAAGTTTTCCAATTTCAAAGCAAACTACGCAACAATGATACAAGATGTCATGTCCAAGTTCATCTAAATAACTAACTGCAGCAGACACACATATCAAAGCAATTGAAAATCATCAAGAATACATCAACAACTTCCACCATTGAATCCCACAAAAATCATATTTTCACAAACCTACTTCATTTCCTCTCTAGGAAGATTACTTGTGATTCTCATCCTTCTTAGAATGAATTGCTTCAACAAGGGCCTCAACCTCTTCCTTCACTCGTTCAAATACACCTGGTCCTCTGACTTCACCGGTAGGGGTATTCTCATCAATGTCATCACTTGTTCCATGCGTTTCTTTATGATGGCGTGGAATGTGAATTATTGACTCAATCTCTTCCTTGGCTCTTTCAAATATATTTGGAGATTTCACATCTTTTTCTTCAATATCAAAAACAAAGGAAAAAAAAACTCAGGACTCAGTATNTCTGCTTCCAAAGTTCCATTTGAGGGATTGCTTACAAACTACTAGAGTGGATGTCACATCAACAAAATGGTTTTAAAATATCCTCATTTCTTCAGGGAACATAAAA</w:t>
      </w:r>
    </w:p>
    <w:p>
      <w:pPr>
        <w:pStyle w:val="Normal"/>
        <w:rPr/>
      </w:pPr>
      <w:r>
        <w:rPr>
          <w:szCs w:val="21"/>
        </w:rPr>
        <w:t>&gt;L036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GCCTTTTCACCCTCTAAAAGCTTTAGCTCCTGGCGCCAGCTTTCCACTTTTGCCAACTTCTCCAACTGCTCTGGCTTCATATCCTCTGGTGCAGTTTTCTGCTGCTGACCTTCTGCAATTCGAATCTTCTTTTTAAGCGCACGAATTCTTTTTTCAATATCTTGAGATGGAGCACTTGGATCTGAAGCCTCTGTCAAGTCTGCAGGAGGAGTACTAATGACAGGATTTGCAGAAACAGCCAGCTCATTCATTAGAGATGTCAATGAATTGACAGATTCTGAAGTGTGACCTACATCTTCAGCAGGTTCTTCATTTTCCATATTGCCATCTGCCATTGCTTCCACGTTCTTACCCTTTTCAAGTGCAGCCTGTAACCTCTTCTCCTTCTTTCGTTCATTCCTCTTTACTGATTTCGTCTTAGGCTTTACATCCAAATCTGGGTCATAACCTGGAGGCACTACCTGAGATTGCATCTCCTTTTTCAACAGAGCGCCTTTAGATTGGTAGATGGCGAATTCGTCTTGAGGTACATAACCAGCGCGAATCCGAATGGGTTTTCGT</w:t>
      </w:r>
    </w:p>
    <w:p>
      <w:pPr>
        <w:pStyle w:val="Normal"/>
        <w:rPr/>
      </w:pPr>
      <w:r>
        <w:rPr>
          <w:szCs w:val="21"/>
        </w:rPr>
        <w:t>&gt;L0365</w:t>
      </w:r>
    </w:p>
    <w:p>
      <w:pPr>
        <w:pStyle w:val="Normal"/>
        <w:rPr>
          <w:szCs w:val="21"/>
        </w:rPr>
      </w:pPr>
      <w:r>
        <w:rPr>
          <w:szCs w:val="21"/>
        </w:rPr>
        <w:t>ATATTAGCATTTAATATATATATTTTATTTATTTGCAGTTTAAATGTTTCTGCGGTGCATAATAAATAAAAATAGTTCCAAGAATTAAATCGATGTTTCACATTTGATGCCACTACAATTTACGCTCTATCCCAGCGCGACAGTTTGAACCAAACACAAGCATAAGAGCCGCACCATTATTGCACCCCACTCCACCTAGCCCAGTCCACAAACTGCATTCCACCATAAACGTTGTTGGCAAATCGCACCCCAACTGTGAAAGCCATTGCAATAGGTGGAACCTGCTTGGCTAAGGGCGATGCTTCTACCACGCGTCCCAACCCATTAATAATTTGGTAGCGTGTGTTGGATGAAACTGCAAGAAAAACACCCCAAAGAGCT</w:t>
      </w:r>
    </w:p>
    <w:p>
      <w:pPr>
        <w:pStyle w:val="Normal"/>
        <w:rPr/>
      </w:pPr>
      <w:r>
        <w:rPr>
          <w:szCs w:val="21"/>
        </w:rPr>
        <w:t>&gt;L0366</w:t>
      </w:r>
    </w:p>
    <w:p>
      <w:pPr>
        <w:pStyle w:val="Normal"/>
        <w:rPr>
          <w:szCs w:val="21"/>
        </w:rPr>
      </w:pPr>
      <w:r>
        <w:rPr>
          <w:szCs w:val="21"/>
        </w:rPr>
        <w:t>TGCAGGAATTCGAATTCCGATTCTAAATCCTCCTTCCGACACCGCAATCAACCAGAGATTATTGGACTACTAGCTGTTGAGAGAGACAGAAAGAGGGAGAGAGTTGTGGGGTTCGATGGCCGGCGGCTCTGATGTGGCGGAAGCAACTGCCCTATCGTGTGTTCAATGCGGGAAGCCTGCGCATCTTCAGTATGTGCCCAAAGTGCATGGAATTAAAGCTTCCTCGTGAAGGTGCTGCTTTCTGCACACAGGACTGCTTTAAGGCTTGTTGGAGCTCTCATAAATCAGTTCATGTGAAGGCAAAATTGTCCTCACTTGGGACTGGTTCTACAGGTGAACAAGATTTAGGTGTACTTAATGAAGGTTGGCAATATTGCTTAAGGAGAGGACAATCTCGAACTCCAAAACTTCCTCATTTTGATTGGACAGGGAAACTAAGACCTTATCCTATATCTCCCATGCGAGTAGTTCCATCTCACATTGATCAACCTGACTGGGCAGTTGATGGAATCCCAAAGATTGAACCCAACAGTGAATTGCAGCGTGTTGTGGAGATCACAACTCC</w:t>
      </w:r>
    </w:p>
    <w:p>
      <w:pPr>
        <w:pStyle w:val="Normal"/>
        <w:rPr/>
      </w:pPr>
      <w:r>
        <w:rPr>
          <w:szCs w:val="21"/>
        </w:rPr>
        <w:t>&gt;L0367</w:t>
      </w:r>
    </w:p>
    <w:p>
      <w:pPr>
        <w:pStyle w:val="Normal"/>
        <w:rPr>
          <w:szCs w:val="21"/>
        </w:rPr>
      </w:pPr>
      <w:r>
        <w:rPr>
          <w:szCs w:val="21"/>
        </w:rPr>
        <w:t>GAGCTCACGAATCCAACTCCTTCTCTGCATCAAACTGAACTCCAATCACTTCCTCAATTCGATTTCCTCTTCGCCTACAATGAGTCGCAAGAGAGATAAACCATACTTCTCTCGCCACGACCGTGCTCCCTACCCGAAACGGCGTCGCCCTCTGCCTCCTCCACAGTCCGCCGAAGAGAGTGACGACAAGCCAGCCGTGAAGCCGCCTCCGCCACCTGCTGTGGTGGTTATGGGTCTGCTACCGAATTCCTCTGTTCTTGATCTGAAGTCGAGGTTCGAGATCTACGGTTCAATCTCCCGTATCCGCATCGACCGTGATGGCGTCGGGTACGTCACGTACCGGTCCAAGGACTCTGCCGAAGCTGCCATTGCTGCTGCCCTTGACGCCTCCTTTGGCATCACTATTGATTCGAAAAGAGTGCAGGTGTTATGGGCAACGGATCCTCTTGCGCAGTGGAGGGAAGGAGTNGGGGTTGGAGGTAACAAGGAAAATGGGTCATCCTCCAAACTTTTGCGGCCTGAAAGACCCTTAAGCAGACACGGCAGAGGTTATAAGCTCGCTTCTGCTATAGTAAATCCG</w:t>
      </w:r>
    </w:p>
    <w:p>
      <w:pPr>
        <w:pStyle w:val="Normal"/>
        <w:rPr/>
      </w:pPr>
      <w:r>
        <w:rPr>
          <w:szCs w:val="21"/>
        </w:rPr>
        <w:t>&gt;L0368</w:t>
      </w:r>
    </w:p>
    <w:p>
      <w:pPr>
        <w:pStyle w:val="Normal"/>
        <w:rPr>
          <w:szCs w:val="21"/>
        </w:rPr>
      </w:pPr>
      <w:r>
        <w:rPr>
          <w:szCs w:val="21"/>
        </w:rPr>
        <w:t>ATTCTTTTTTTTTTTTATTACATGAACTGATGAACAACAAAGATCAGATAGGAAGACAGAACTCAAGATTGGAGAAAATCTAAACCCCACCCATAAATATCCGCAGAATCTATTATATCCTCTTTGATGTATATAGCATCTCTTAGTTAAACAACAACAACAAGTAAGTCTTAATCCCAACCTAGTTGGGGTCGACTACATGATCCTTTTTCGAGATTTAGTCTATCATCTCTTAGTTAAAGAAGAAAAAATTTAACTCCAATCTTGAATCTTATACCTGTCAACTTCATTATTCTTATTTTTACAACCTGATTGCCCATGTATACCTGTAGCTGCAAAATTCATGGGTATCAGAATCAGTTTAGTTACTGCTATACATCAACTTCTCCTGCATTTTGCAGCCTACCGGTTCAACTATGGCTCTCCGATTCGTCATCATCTTCCACTTCTATGCTGTTGCCTCCAGTACTAGAGATATCTTTGGCAGATCCAGATCCATGGAAGGGTCCTTTAGGAGAATTAGACTCTGAAATAGTTGATTTCGATGGATC</w:t>
      </w:r>
    </w:p>
    <w:p>
      <w:pPr>
        <w:pStyle w:val="Normal"/>
        <w:rPr/>
      </w:pPr>
      <w:r>
        <w:rPr>
          <w:szCs w:val="21"/>
        </w:rPr>
        <w:t>&gt;L0369</w:t>
      </w:r>
    </w:p>
    <w:p>
      <w:pPr>
        <w:pStyle w:val="Normal"/>
        <w:rPr>
          <w:szCs w:val="21"/>
        </w:rPr>
      </w:pPr>
      <w:r>
        <w:rPr>
          <w:szCs w:val="21"/>
        </w:rPr>
        <w:t>GAGCTCAATTCATCTCTCTCTAAGGTTTAGAGAGAAAATTTTCTCTCGCTTAGGTCTCAGTTCAGGTTCTCTTCGGAAAAGCCGGAGTCGTCTTTGGTGGGTTTCCTTGCCCTTCGGGGTTGAGGGAACCCTTCCCTGGCTAGAGTATAAGCTTGGCTCCCTCCCTAATCTCTAGTTGTGGGTGTAGATATCCTTTTGATTTGGTTGATTTTGCAGATTTTGTGCTTATTTAAGGAGGGACTTTTGTTTCTTTGATCTGTGTTTGCTGTGGTGTGATAGCTTTGGTGCAGGCCTTCGTATTTGGGTGGATTAAAG</w:t>
      </w:r>
    </w:p>
    <w:p>
      <w:pPr>
        <w:pStyle w:val="Normal"/>
        <w:rPr/>
      </w:pPr>
      <w:r>
        <w:rPr>
          <w:szCs w:val="21"/>
        </w:rPr>
        <w:t>&gt;L0370</w:t>
      </w:r>
    </w:p>
    <w:p>
      <w:pPr>
        <w:pStyle w:val="Normal"/>
        <w:rPr>
          <w:szCs w:val="21"/>
        </w:rPr>
      </w:pPr>
      <w:r>
        <w:rPr>
          <w:szCs w:val="21"/>
        </w:rPr>
        <w:t>GTTTTTTTTTTTTTTTTCAATTAAATCCTGAAATTTATAAGTAATTAGATATTGGCCAATAATTCTATTTGGCCATTTATTCTCATTATGAACGTTCATAACTCACGACTGAAAACATAGTCTGAATACATAGGACAAGTACACTGAAAAAGCTTACAATACATATATAATCAAATCCAACATGCATTCTTGAGCGCATCATCATGTTGCTCAGTTGGAAGCAATTGGCGCAGAATGTGGCACCTAAATTCCAAGCAACTTAATAATTTT</w:t>
      </w:r>
    </w:p>
    <w:p>
      <w:pPr>
        <w:pStyle w:val="Normal"/>
        <w:rPr/>
      </w:pPr>
      <w:r>
        <w:rPr>
          <w:szCs w:val="21"/>
        </w:rPr>
        <w:t>&gt;L0371</w:t>
      </w:r>
    </w:p>
    <w:p>
      <w:pPr>
        <w:pStyle w:val="Normal"/>
        <w:rPr>
          <w:szCs w:val="21"/>
        </w:rPr>
      </w:pPr>
      <w:r>
        <w:rPr>
          <w:szCs w:val="21"/>
        </w:rPr>
        <w:t>GCGGTTTTTTTTTTTTTTTTTTTTTTTTTTTTTTTTTTTTTTTAAGGTAAACGCGATGTGCCATTCATAATTAATAACACCATAAGTAACTGAAGATATGCGAGTATAAGAATTC</w:t>
      </w:r>
    </w:p>
    <w:p>
      <w:pPr>
        <w:pStyle w:val="Normal"/>
        <w:rPr/>
      </w:pPr>
      <w:r>
        <w:rPr>
          <w:szCs w:val="21"/>
        </w:rPr>
        <w:t>&gt;L037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TCTGCATCCATTCACTAATTCAAAATAGTGTCCAATACGATAAAATGATACATCCGCTAGAAAGTGGCAACGGTTATTGGTAATTAACAATACGAAACTCGTAAAATTTACAGGAACAAAAATGGAGTTTATAGTTCAATTTACAACAGAAGGGAATAGTGTAGAGTTGGAAGAATACCCAAAAACGCGAACAGCTGGCTAAAATGAAATATATATCTGGTCCCTAGTCGATGATGTTTACTGTGTCCGCATTCTGCTATTTTCTGCACTTCTGACTTGAAAGAAGTATGGATGATTCATTGCTTCTCTAGCTGTAAGTCTGTCCTGATGATCATAACGAAGAAGCTTATCAAGAAAATCAGTAGCCTCTGGAGAAACCAGATGCCGATTATCAGCATTGACAAATCTTGACCAGGGTTTCCTGCCGTGTCTGCCAACAAGAGCTTCAAGATGACGATCTAGCTCTAAGCGATACTTGTTCAAATATGCATTTAACTCATCTGTACCAAGAACCTTAGCAATTTTGACAAGCTGGTCTTGATTGTCACGACCAAAAAAAAATGGCTCCTTCCGAAAAATCATT</w:t>
      </w:r>
    </w:p>
    <w:p>
      <w:pPr>
        <w:pStyle w:val="Normal"/>
        <w:rPr/>
      </w:pPr>
      <w:r>
        <w:rPr>
          <w:szCs w:val="21"/>
        </w:rPr>
        <w:t>&gt;L037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TCTCTCTCCCTCTCTCCAAATCTCTCTCTTGTCTTCGTGCGAGTTGTATTTGTAATCCTGGACAGACAACAAACATACACCACTTCCACTTCCACTTCCACTTTCATTCCATGGCCAAGCCAAAGGCACCCAGACGCACTCTAGACTCCTACACACTCAAGCACATCAACAAAACCATTAAAGCTGGTGACTGTGTCTTTATGCGACCTTCCGATCCATCCAAGCCTTCCTACGTCGCCAGGATCGAGCGGATCGAATCCGACAGCCGTGGTGCCAACGTCAGGGTCTACATACGATGGTATTACCGCCCGGAGGAGTCGATCGGCGGCCGCCGGCAGTTTCATGGCTCTAAGGAGGTCTTCCTTTCTGATCATTATGATATACAGAGCGCTGATACCATCGAAGCCAAGTGTGTGGTTCACAGTTTCAAGAGTTACACGAAGCTTGACGCTGTTGGAAACGAGGATTTCTTTTGTCGTTTTGAGTACAATTCTTCTACTGGTGCTTTCAATCCCGATAGAGTCGCCGTGTATTGCAAATGCGAGATGCCTTACAACCCTGATGACTTGATGGTTCAATGTGAAGGCTGCAGTGACTGGT</w:t>
      </w:r>
    </w:p>
    <w:p>
      <w:pPr>
        <w:pStyle w:val="Normal"/>
        <w:rPr/>
      </w:pPr>
      <w:r>
        <w:rPr>
          <w:szCs w:val="21"/>
        </w:rPr>
        <w:t>&gt;L0374</w:t>
      </w:r>
    </w:p>
    <w:p>
      <w:pPr>
        <w:pStyle w:val="Normal"/>
        <w:rPr>
          <w:szCs w:val="21"/>
        </w:rPr>
      </w:pPr>
      <w:r>
        <w:rPr>
          <w:szCs w:val="21"/>
        </w:rPr>
        <w:t>ATTCGTCATTTCCGCCTTCACTTCGACGGAGGAGGCTTCCTGTTCTGTTCTTCTGTCGATCCATATCTTAAAATCTTGGAAGTTACTTTTTAGTTTGATATAGAAAGCATGTCACCTACCGAATCTTCACGTGAGGAAAATGTCTACATGGCCAAGTTGGCTGAACAGGCTGAACGTTATGAGGAAATGGTGGAATTTATGGAAAAGGTTGCAAAGACCGTGGATGTTGAGGAGCTAACTGTGGAGGAAAGGAATCTCCTCTCTGTGGCTTATAAGAATGTCATTGGGGCTAGGAGAGCTTCATGGAGGATAATCTCTTCCATTGAGCAGAAGGAAGAGAGCAGAGGAAATGAGGATCATGTCACAATCATCAAGGAGTACAGGGGTAAAATTGAATCAGAGCTGAGCAAGATTGTGATGGGATATTGAGCCTCCTCGAGGGGGGGCCCGG</w:t>
      </w:r>
    </w:p>
    <w:p>
      <w:pPr>
        <w:pStyle w:val="Normal"/>
        <w:rPr/>
      </w:pPr>
      <w:r>
        <w:rPr>
          <w:szCs w:val="21"/>
        </w:rPr>
        <w:t>&gt;L0375</w:t>
      </w:r>
    </w:p>
    <w:p>
      <w:pPr>
        <w:pStyle w:val="Normal"/>
        <w:rPr>
          <w:szCs w:val="21"/>
        </w:rPr>
      </w:pPr>
      <w:r>
        <w:rPr>
          <w:szCs w:val="21"/>
        </w:rPr>
        <w:t>ATTCTTTTTTTTTTTNTTTGAAAGGAAAGGAGTGGCCATAAAGTTCAGGCGCATAAAATCAAGAAAATAGTTGCAAATTCATACAAGCAGCAAATAGTTTATGTATATATGTATATTGAGAAAAAGAAAAGATAAACATTACTCAAACTTGTAGTGCTTGTCTACACCTACAGAAACATCCCAAGTGCAGCTCATTCCTTTGGGAAACTCAACCAAATCACCAGCACCAATTTCAACAGCCTCAGTTGATCCATCAGGATAAACTTTCACTTTTCCCTCCAGAAGATAGCATATTTCCTTGGCAGAATATGTCCATGGGAATTTGCTTGCAGGGCAACCCCACTTGGGCCATGAGCGGACTCCGAGCTCGGTGAGTTTGGATCGGGAGGATTCCTCANGATCTTGACACCAGATTCTCTATAGTATGGCTCTGTTTTCAGTTGTTGGGCCATCACCCCACCCTTGTTGTTCTTGATCTGGGTCTTGAC</w:t>
      </w:r>
    </w:p>
    <w:p>
      <w:pPr>
        <w:pStyle w:val="Normal"/>
        <w:rPr/>
      </w:pPr>
      <w:r>
        <w:rPr>
          <w:szCs w:val="21"/>
        </w:rPr>
        <w:t>&gt;L0376</w:t>
      </w:r>
    </w:p>
    <w:p>
      <w:pPr>
        <w:pStyle w:val="Normal"/>
        <w:rPr>
          <w:szCs w:val="21"/>
        </w:rPr>
      </w:pPr>
      <w:r>
        <w:rPr>
          <w:szCs w:val="21"/>
        </w:rPr>
        <w:t>CGGCGTAGGATCGAATCTATATTCAAGCGAGACGCTTGAACATGACTTACCTGGTCATTTGCTCCGATATCCTGTTGGGATTGCTAGTGAAGGAGATGTGACAGAGCTTCCAGGAACCGAATTCTTTCCTGACACCAAAG</w:t>
      </w:r>
    </w:p>
    <w:p>
      <w:pPr>
        <w:pStyle w:val="Normal"/>
        <w:rPr/>
      </w:pPr>
      <w:r>
        <w:rPr>
          <w:szCs w:val="21"/>
        </w:rPr>
        <w:t>&gt;L0377</w:t>
      </w:r>
    </w:p>
    <w:p>
      <w:pPr>
        <w:pStyle w:val="Normal"/>
        <w:rPr>
          <w:szCs w:val="21"/>
        </w:rPr>
      </w:pPr>
      <w:r>
        <w:rPr>
          <w:szCs w:val="21"/>
        </w:rPr>
        <w:t>ATTTCGTTTTTTTTTTTTTTTTTCATGAGCGAGTCTACATTGACCGCAAAAAGATTCATAGAAAGAAAACAAAACTCCTTAGCAGCGTATTTCCACCCCATAAATTTTTTCGGGAGATGAGTCCACAATTATAAATCATCCCGGTGGAACAAACCAAAGAGTACGAACCCAAAAAAAAAAAAAAAAAAAAAAAAAAAAAAAAAAAAAAAA</w:t>
      </w:r>
    </w:p>
    <w:p>
      <w:pPr>
        <w:pStyle w:val="Normal"/>
        <w:rPr/>
      </w:pPr>
      <w:r>
        <w:rPr>
          <w:szCs w:val="21"/>
        </w:rPr>
        <w:t>&gt;L0378</w:t>
      </w:r>
    </w:p>
    <w:p>
      <w:pPr>
        <w:pStyle w:val="Normal"/>
        <w:rPr>
          <w:szCs w:val="21"/>
        </w:rPr>
      </w:pPr>
      <w:r>
        <w:rPr>
          <w:szCs w:val="21"/>
        </w:rPr>
        <w:t>GAGATTCTCTACATCTGCCACAGATCGGGATCAGATAGAATCATACATATCAACCTCCATAAAGAATGCATTTACGAGGTCTCTGCAAGCTGTTGAAAAATTAGACACAATGGATGAGCATTCTCTAGCATTACTTGCAGAAGAAACCAAGAAGCTTCTGAAAAAAGAATCAACCATATTCACGCCAATTTTGTCTCAGAGACATCCACAAGCAATCATAATTTCAGCATCGCTTCTTCACAGGCTTTATGGGATCAAATTGAAACCATTTCTCGATGGTGCTGAACATCTGACTGAGGATGTTGTATCAGTGTTTCCGGCTGCTGATAGTCTTGAGCAGTATATAATGTCACTTATCGCATCTGCCTGCGAAGAGGGGAATGTTGAAGTCAATTTCAGGAAATTAACTCCATACCAGGTTGAATCTATATCTGGAACACTGGTGATGCGATGGGTCAATTCACAACTTGGAAGAATTTTAGGTTGGGTTGAGCGCACCATTCAACAAGAGAGATGGAACCCAATATCTCCTCAACAGCGGCATGGGAGTTCAATTGTCGAAGTATATAGGATTGTGGAAG</w:t>
      </w:r>
    </w:p>
    <w:p>
      <w:pPr>
        <w:pStyle w:val="Normal"/>
        <w:rPr/>
      </w:pPr>
      <w:r>
        <w:rPr>
          <w:szCs w:val="21"/>
        </w:rPr>
        <w:t>&gt;L0379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GAAGCAATTTGATTAACAAAACCAAGTCATTACTGATTTCCCCAACAATCGAAAATATTTAAAAAAAAAAACTCGGAAAAAAAAATAATATTATACTTTTTTCCTTTCCACCAGCCCAAACAACAATTGCAATATACATCATCGTCACCCCCATTCTCTCCGCTGCACGTGCCCTCTTTCTTTCCTCTTTCTGTCTCTTTCCTTCCTTCCTTCCTTCCTTCCTTCCTCTGCTCTAATAGAATCGTCACGCATACAACTCCCTGGGAGACGGAGAGAGAGGAATCCACAGCAACGCAAGAGAGTAAAAAAGTCAGGCAAAAATAAGTTTAAACCCGAACGCAGGGACGCCGCCGAATTTTAAAACGTAAACGCTTATGCATGACGACGTCGTAGCTGAGGAAGCGAAAACGGAGACACAGAGATCCAAAAGTTCATTGTTAATAAATGCACGCATACAACAGGATACCGAGCAGCGGCCACACGACTCCGTCACCGCCACAATCGCCTCTTCGTTCCCCGAGGTATCGCCACGGGGGCAGCCGTTCCAAGCGCTTCACTCCGCCGTCCCACCAGCCCGGTCGAACCCTCGCTCATCGCCTCGC</w:t>
      </w:r>
    </w:p>
    <w:p>
      <w:pPr>
        <w:pStyle w:val="Normal"/>
        <w:rPr/>
      </w:pPr>
      <w:r>
        <w:rPr>
          <w:szCs w:val="21"/>
        </w:rPr>
        <w:t>&gt;L0380</w:t>
      </w:r>
    </w:p>
    <w:p>
      <w:pPr>
        <w:pStyle w:val="Normal"/>
        <w:rPr>
          <w:szCs w:val="21"/>
        </w:rPr>
      </w:pPr>
      <w:r>
        <w:rPr>
          <w:szCs w:val="21"/>
        </w:rPr>
        <w:t>CAGGAATTCGAATTCCACAATATTGTTGCAACTTCTCAGAAAAGTTGGGCGACTTTTCCCATTCCACTGCGTGAGAAAATTCTTGGTAGTTAGCGGTACCGCAAATTATATCCATACCAATATCATTATCGCGCCTTTCCTTTCCTTCTTTTTNTTTTTTTTAATTTTACTTTAATTGAATTTTTCTTCTTAAAATTAAACGAATTGATCAAAATCGTTTCTTTCCTCTAGATTCTTAGCTCTTTGTTTGGCAACTTAGAAAGTGAATATGGATTTCCAATTTTAAATCAAATAGCAAAATTGAAA</w:t>
      </w:r>
    </w:p>
    <w:p>
      <w:pPr>
        <w:pStyle w:val="Normal"/>
        <w:rPr/>
      </w:pPr>
      <w:r>
        <w:rPr>
          <w:szCs w:val="21"/>
        </w:rPr>
        <w:t>&gt;L0381</w:t>
      </w:r>
    </w:p>
    <w:p>
      <w:pPr>
        <w:pStyle w:val="Normal"/>
        <w:rPr>
          <w:szCs w:val="21"/>
        </w:rPr>
      </w:pPr>
      <w:r>
        <w:rPr>
          <w:szCs w:val="21"/>
        </w:rPr>
        <w:t>CATCACCAGCCTATCGTCACTTTCCCTATCAATGGTATCCTACCAGACCCGGGAATCAGTTGTTGACTCTTTTCCTCTCAAGAATCACAGGAAGGAGGACAAAGTTGAGGGCAGTGATGATGTTGAACAGTGTTACATCTGTCTAGCCGAGTACGAGGAAGGGGAGAAAATAAGAGTCCTTCCCTGCCACCATGAGTATCACATGTCTTGTGTCGACAAATGGCTTAAAGAGATACATGGCGTATGTCCACTATGTCGTGGAGATGTTCGTCAGGGTGCCAATGAGCCTTCTGCCAGCGTGTTTTCTGTTCCTAATCCAGAAATCCCTTATATTTGATAGAATTGTATATATGAACGTAAATAGTAGCCTTTTGTTTCACTTGCCCCCCTTTTTCTCCTCTCTTCCTCTCCTCTTCAGCTCTATTTACGGTTTTTAAATATCT</w:t>
      </w:r>
    </w:p>
    <w:p>
      <w:pPr>
        <w:pStyle w:val="Normal"/>
        <w:rPr/>
      </w:pPr>
      <w:r>
        <w:rPr>
          <w:szCs w:val="21"/>
        </w:rPr>
        <w:t>&gt;L0382</w:t>
      </w:r>
    </w:p>
    <w:p>
      <w:pPr>
        <w:pStyle w:val="Normal"/>
        <w:rPr>
          <w:szCs w:val="21"/>
        </w:rPr>
      </w:pPr>
      <w:r>
        <w:rPr>
          <w:szCs w:val="21"/>
        </w:rPr>
        <w:t>ATTCCAAGATTTCTGGTGGAAAAACAACGTACAGTTGCAACGTTGTAAATGGGAAAAGAAAAATACTTTGTCAATAATGTTGTGTTTGCTAAGAACAGAACAGAACAGAAATTCTCTCCAAGACTAAGCCAGACATGAACAAGGCAGCTTGTCTTCCACGGGGCTTATTTTCTATTTTTGGCATCATCTACGCAGCAATTGAACTCATTTTTACCAGAGCAGTGAAATGGAGGACGAAATTCAGTGATGGAAAAGTAACCAACATAACTCCAGGGTCGGTGCCGGAGGTGAAAGTGACACTGCCTGCTAAGTTGATATTTGAACAAGATGGGTTTGCAAAAAAGTACTGTGATGGATCAGAGCTAGCTCAACTTCCAAAAGTTATGCTTGGTGAAGGTACCATGGGGACTTTGTTCAAGCTTATTCTTAATTGTGGCTTCATCGTCACAG</w:t>
      </w:r>
    </w:p>
    <w:p>
      <w:pPr>
        <w:pStyle w:val="Normal"/>
        <w:rPr/>
      </w:pPr>
      <w:r>
        <w:rPr>
          <w:szCs w:val="21"/>
        </w:rPr>
        <w:t>&gt;L0383</w:t>
      </w:r>
    </w:p>
    <w:p>
      <w:pPr>
        <w:pStyle w:val="Normal"/>
        <w:rPr>
          <w:szCs w:val="21"/>
        </w:rPr>
      </w:pPr>
      <w:r>
        <w:rPr>
          <w:szCs w:val="21"/>
        </w:rPr>
        <w:t>AGCTATTCGAAAGTCGAGATGGGGTCACAACAATATTATCCTTCAAACTTTCAATTTGATACTGGTGCAGATGATCTTAACAATCCCAAGTGGTATATTGTTTGGTCAAGCAATATGAACAGACACATTATCCCCGAGTGTGTTGTGAGCTACAAATCTGCTCATCAAGTGCAAGGCCAAGTGAAAGGACCGACTTGTATGAAATATTCCCTTGAGAAATTGTTTTCGAAGATGAGGAATTTGCTCCCTCCCACCAAAATTCGGGAAGTGGTGACATTATATGATACTTACAGAGGGGGTAAGTTGGCCAGAGATATGTTCATAAAGCAGTTGCGATTGATTGCTGGGGATGAGGTGCTGCTATCCACTATTAGGGAGATTCGTATGCCAGAATGATGTTTAATGGGTTTTTTTTATCCCTCCTTTCATTTGGACGAATGAGTGCTAGGATTTCAATTAGCTTGGGAAGGCTATCATATGGAATAGCAAAATATC</w:t>
      </w:r>
    </w:p>
    <w:p>
      <w:pPr>
        <w:pStyle w:val="Normal"/>
        <w:rPr/>
      </w:pPr>
      <w:r>
        <w:rPr>
          <w:szCs w:val="21"/>
        </w:rPr>
        <w:t>&gt;L0384</w:t>
      </w:r>
    </w:p>
    <w:p>
      <w:pPr>
        <w:pStyle w:val="Normal"/>
        <w:rPr>
          <w:szCs w:val="21"/>
        </w:rPr>
      </w:pPr>
      <w:r>
        <w:rPr>
          <w:szCs w:val="21"/>
        </w:rPr>
        <w:t>ATTCGTCAAGCTGTTAGGGTACTGTAATGATGAAGCGGACAGATTGTTTGTTTGTGAGTTCGTTCCCAACAACTCCTTGAAATCTCATTTGCACGGAAATAACATTGCAGGAAATGGAAACTCCATTGTCATTTGGTCAAACAGAATGAAAATCGCCTTAGGCACTGCAAAAGGATTGGCATATTTGCATGAAGGGTGTAATCCCAGGGTCATCCATCGGGATATCAAAAGTGAGAATATTCTTCTTGATGAAAATTTTGAACCAAAGATCGCAGATTTTGGACTTGCCAAAGACCCTTCAGATTCTACTAGTCACATTTCCACTGAACCAAAGGGAACTTTTGGTTATTTTGCTCCTGAGTGTTTTAACAATAGGCGGCTTACTGATAAGTCTGATGTCTTTTCCTTTGGAATTGTGCTTTTGGAGTTGATTACTGGGAAACCTGCTGTTGATGATGAAGGCAATGATCGCATTAACTTAGCTGATTGGGCAAGGCCTCGGCTCAAACAAGCTTTGTATAGAGGCAAATATAGT</w:t>
      </w:r>
    </w:p>
    <w:p>
      <w:pPr>
        <w:pStyle w:val="Normal"/>
        <w:rPr/>
      </w:pPr>
      <w:r>
        <w:rPr>
          <w:szCs w:val="21"/>
        </w:rPr>
        <w:t>&gt;L0385</w:t>
      </w:r>
    </w:p>
    <w:p>
      <w:pPr>
        <w:pStyle w:val="Normal"/>
        <w:rPr>
          <w:szCs w:val="21"/>
        </w:rPr>
      </w:pPr>
      <w:r>
        <w:rPr>
          <w:szCs w:val="21"/>
        </w:rPr>
        <w:t>GTCTAGAATAGTGGATCCCCGGGCTGGAGGGAAGTTCTGGTGTTGAAAGAAAAATTGGAAAATGGTTCTCGTCGCTTCACTGTCTTTACACTACTTGCTTTGGTGATATTCTTCCTTTCGCAGGCTCGCGCTGTAAACGAGCTCGATTATCAGAGGATCAAAGTCAAACCCTCGGCATCGCCGTTTGAATCAGCTCTTGTACTGCTACAGCAACAAATCAACTATACTTTCCTCAAGATTGATCGTCTCCGCCGTGCAATGACCCACCCCTCATTCTCCGAAGAGAACAACAGGGCATTGAGCATTCTGGGTGTCAACGTCATCGACACGTTTGTCTCTATGCTTGCCCTTGGCAACGACATTGATATCTCCTCCAAGGAACTCAACCGCCTTATATCTGAGATATCCAAAGTGGAAACGTCCTGTGCGGCTGATGGGATGCGGCTGGGATTGCACAAGATTGTTAGAATTTCTGCCAAGACTAATTCAACGACTCCCTCAGTGGTTTGTGGAGCTTTCAGGGCAACATTTGGTGCTATTGCTATTGATTCTGGCAAGTCTGATGTTGCTGGAAGTGCTTTCTGGTATGTNCATACTGGTAAGGCTGAAAAAGCTCTTGCCTTGTAAGTTGAGCTTCCCGGTATCTACTGCTTATAGGGAATGCGTGCTAATGTGCTACTTAGGGCTTT</w:t>
      </w:r>
    </w:p>
    <w:p>
      <w:pPr>
        <w:pStyle w:val="Normal"/>
        <w:rPr/>
      </w:pPr>
      <w:r>
        <w:rPr>
          <w:szCs w:val="21"/>
        </w:rPr>
        <w:t>&gt;L0386</w:t>
      </w:r>
    </w:p>
    <w:p>
      <w:pPr>
        <w:pStyle w:val="Normal"/>
        <w:rPr>
          <w:szCs w:val="21"/>
        </w:rPr>
      </w:pPr>
      <w:r>
        <w:rPr>
          <w:szCs w:val="21"/>
        </w:rPr>
        <w:t>GAGCTCAATTCGTTTTTTTTTTTTTTTTTATCAAGTCACACACTATCTTATTTTTCTAGCATGCATTCAGAACAAGATTAGGTTTCCTTTTAATATTTATTTATTCCATACAATGAACATCTATCAATTTTTCGAAGTTGGACTGGAGAAGGGCTGTCAAGGATCGTGCTTGATTAGAGAAGCTTTCTCAAAAGACAGACGCTAATCTTGCGCGGCTTATTGCAATTCAAACCACCCACGCCGCAGAAGTCATGTCAGATCGCCCTCCTGTCATCCTCTCAGCCTTCTCTCCACGCTCACCAGTGCGAACTCTTATTACATCTGAAACGGGCACCAAGAAAATCTTGCCATCTCCAATCTCTCCAGTCCTTGCCTCCTCAATGATCTTTTCTATCACGGCCTCAACCTGGTCTTTGCTCACCACAATCTCCATCTTAACTTTAGCAACAAACTTGTCTTCAGAAAATTCAGAGCCACCCTGCCTCTCTGTTGAACCACCTTGAGCACCAAAGCCTCGAACATCAGAAACAGTAACACCTCGGATACCAATTTTTAGCAAAGCCGAGGAAACTTGCGAG</w:t>
      </w:r>
    </w:p>
    <w:p>
      <w:pPr>
        <w:pStyle w:val="Normal"/>
        <w:rPr/>
      </w:pPr>
      <w:r>
        <w:rPr>
          <w:szCs w:val="21"/>
        </w:rPr>
        <w:t>&gt;L0387</w:t>
      </w:r>
    </w:p>
    <w:p>
      <w:pPr>
        <w:pStyle w:val="Normal"/>
        <w:rPr>
          <w:szCs w:val="21"/>
        </w:rPr>
      </w:pPr>
      <w:r>
        <w:rPr>
          <w:szCs w:val="21"/>
        </w:rPr>
        <w:t>ATTCGATTTAATAACTAAGCATATTATAAATTTGGCCTCAAATAATTTNAGTTTCAAAGGAAGCCCAGGCTCAATACAGAAAATGCTCCATGGTAAGTAAAGAAAAATAGTCCTAACAGATCAGGCTCATCGCCTGTTACAACAAACTCAACCCAACACCAAGAACCTGACCCAGTTGAAATTCGATCCAGGACTTATCTTCACTGCATGAGCTTGGAACCCTAGCCATCTGCTATAGCAACCATTGCAGCAAACGACCCAACGCTGACCACCAAGCAAGCCTCGTACCTATAGATGAAGCACCAAATCGACACCCAGGCGAGGCCATAGAAGCAAACTCTTTCCAGAATCAACGTCTCCGAGCTCAATCTTAGCTTTACCAGGAATAAAATCTCAAATTCTAGGGGCGGTATGGTAAAGCTCTCTGGTATCATAACCATTAAGCGACAAGAAGGCTAACGAGTAGCAATGGAGGAGTCCCCAGAGGTGCCATAGCCACTAAACTGTAACCCCTAAAACAGAGCCTTTTACTAAACAACAAACAGTGGCGACAGGAAAGCCCACCGGCGTTGCATACACAACTCAATCCATCTCAGTTTCTTAAGGACCCTTTCAAGATACCAT</w:t>
      </w:r>
    </w:p>
    <w:p>
      <w:pPr>
        <w:pStyle w:val="Normal"/>
        <w:rPr/>
      </w:pPr>
      <w:r>
        <w:rPr>
          <w:szCs w:val="21"/>
        </w:rPr>
        <w:t>&gt;L0388</w:t>
      </w:r>
    </w:p>
    <w:p>
      <w:pPr>
        <w:pStyle w:val="Normal"/>
        <w:rPr>
          <w:szCs w:val="21"/>
        </w:rPr>
      </w:pPr>
      <w:r>
        <w:rPr>
          <w:szCs w:val="21"/>
        </w:rPr>
        <w:t>ATTCCGTGTTCCTGGCATCACCGATCTCTATTCAAACTCGATCGAACTGGGAACGGCGGTGTGATTATCGATTCGGGCACGTCCGTGACTCGTTTGACGCGACCCGCTTACATAGCCCTTCGGGACGCTTTCCGCGTCCGAGCTACCAACTTAAAAAGGGCACCCGATTTCTCTCTATTCGACACGTGTTTTGATTTGTCCGGGAAGACGGAGGTGAAAGTTCCAACAGTGGTGTTGCACTTTAGCGGTGCTGACGTGTCTTTGCCGGCGTCTAATTATCTGATTCCTGTGGATAGTAACGGGAGCTTTTGCTTTGCGTTTGCGGGTACAATGAGCGGGTTGTCAATAGTAGGGAATATTCAGCAACAGGGGTTCAGGGTCGTCTACGACTTGGCGGGCTCAAGGATCGGGTTTGCTCCACGTGGGTGCGCCTAAACTCTGAAGGCGTAATCAGTGGGCGTTGCGGTAAGGGACAAAAGGTTTTTTCCCTTTTTTATTTCTCCCTCTAATTAATTTTTTTTTTTCCCGTTTGTGGGTTGTCAGATCGAGTGTAGGATTTGGGATGATAT</w:t>
      </w:r>
    </w:p>
    <w:p>
      <w:pPr>
        <w:pStyle w:val="Normal"/>
        <w:rPr/>
      </w:pPr>
      <w:r>
        <w:rPr>
          <w:szCs w:val="21"/>
        </w:rPr>
        <w:t>&gt;L0389</w:t>
      </w:r>
    </w:p>
    <w:p>
      <w:pPr>
        <w:pStyle w:val="Normal"/>
        <w:rPr>
          <w:szCs w:val="21"/>
        </w:rPr>
      </w:pPr>
      <w:r>
        <w:rPr>
          <w:szCs w:val="21"/>
        </w:rPr>
        <w:t>ATTCCTATTGAGAATTATAGGGCTGATGAAGAATTAGCTCGTAAGCTGCATAGGGTTATGAACAGCTCTCCTAGAATTTCGAAGAACCCTTCCAGTTCTGATTTCAAGGGTCATAAAAATAAGAAGCCTAAGAGCTCACCGACTTCTGAGAGAACTAGGATTTCAAATGGAAGTGTAGCATTTGGAGGAAACCTATCTTCTATGTGCAACGGGCATGGTGTTGCAGGTGAATTGGATTCTGAAGGCTCCATTGGCGAGGTATGCACAAGTACAGCAAATGAGAAGACATCCAAATATGAAAAAGATACTCAATTAGAGATGGATAATGGGGAAGCAGAATCAAGTCACTCAAAGGAGAAAATATGGGGAGATGCAGGTTCGCCCGGTAAAAAGAGGGGAAGACTGAAACTAAAGAAGTTGCCGTTAAGCATTTGTAGCTCTAGGGATCAAGCAAAACCCAAGGATGATATTTTTCCCAGAAGTTGCCCATTGACTGACAAGAACATGGGCAATTCTACTACTCGCAATAAGCCTTTGTTTTCTAAGGAGCCTTCAGGTGATAATCTGATGCCAATTGACGTTGCCCCAATGCGGAAATGC</w:t>
      </w:r>
    </w:p>
    <w:p>
      <w:pPr>
        <w:pStyle w:val="Normal"/>
        <w:rPr/>
      </w:pPr>
      <w:r>
        <w:rPr>
          <w:szCs w:val="21"/>
        </w:rPr>
        <w:t>&gt;L0390</w:t>
      </w:r>
    </w:p>
    <w:p>
      <w:pPr>
        <w:pStyle w:val="Normal"/>
        <w:rPr>
          <w:szCs w:val="21"/>
        </w:rPr>
      </w:pPr>
      <w:r>
        <w:rPr>
          <w:szCs w:val="21"/>
        </w:rPr>
        <w:t>ATTCATTGGATTGAAGACAAACCATGGCAACTTGTGTTGCTGATGGCAATATAATTACTGGGGCTACATATGTTGGCAATCCTGAGTTTATTCGGCTTTTTGTGAAGGCTTTAGGAGGTACCATAACTGGTTCAAATAAAAGGATTCTATTTCTCTGTGGGGATTACATGGAAGATTACGAGGTAACTGTTCCCTTTCAGTCTCTTCAAGCTCTTGGGTGCGATGTTGATGCAGTTTGTCCCAAGAAAAAGGCTGGTGATTTCTGTCCAACTGCTGTCCATGATTTTGAAGGGGACCAGACTTACAGTGAGAAGCCAGGGCATCGTTTCACTTTAACAGCATCCTATGACGAGTTAGATGCCTCAAGTTATGATGCTCTAGTCATTCCTGGAGGCCGAGCACCAGAATATTTGGCACTGGATGANACAGTGCTTGCCTTGGTGAAAAAATTCATGGAATCTANGAAGCCAGTGGCATCCATTTGCCATGGACAGCAAATTTTANCTGCTGCTGATGTTCTGAAGGGAAAAAAATGCACTGGCTATCCTGCTGTGA</w:t>
      </w:r>
    </w:p>
    <w:p>
      <w:pPr>
        <w:pStyle w:val="Normal"/>
        <w:rPr/>
      </w:pPr>
      <w:r>
        <w:rPr>
          <w:szCs w:val="21"/>
        </w:rPr>
        <w:t>&gt;L0391</w:t>
      </w:r>
    </w:p>
    <w:p>
      <w:pPr>
        <w:pStyle w:val="Normal"/>
        <w:rPr>
          <w:szCs w:val="21"/>
        </w:rPr>
      </w:pPr>
      <w:r>
        <w:rPr>
          <w:szCs w:val="21"/>
        </w:rPr>
        <w:t>ATTCCAAGCAACGAGAGAGCGGAGCACTCCATAAAATCACTTCCCTCCTGCTCCAAAACACTCTAGAGTCTCCAGGGTTTCTCTGCGTACAACTACCAAGAAAAGGGGTAAAGGAACGGGAAGTTTTGGGAAAAGAAGGAACAAAACGCATAAGCTCTGCGTGAGGTGCCGGCCCGCTGCTTTCATCTGCACAAGAGCCGTTACGGTTCTTGCTGATAACTGGAGCGTGAAGGCAATCCGGAGGAAGACTACGGGAACGGGAAGGATGAGGTATCTGAAATACGTTGCTGTTAGATTCAAGAGCAACTTCAGAGAAGTATTCAGGCAACCCAAGGAGGAAGGGTACTTCACCATCCTCGTAAAATCAGTTGTAGACTTGTAGAATCTGTTTCATATTGATCAAACAGTAGCAGAATTAGGAACCACCAAATGCGTAGCTTGGTTTTCATGCTTGATGAATGATGATGCTTATTATAGCTTTACCATCATCAACTATAAGTCCTGAAAAAGGGCCAATGTGATTCCCAATAAAAGAAATTTA</w:t>
      </w:r>
    </w:p>
    <w:p>
      <w:pPr>
        <w:pStyle w:val="Normal"/>
        <w:rPr/>
      </w:pPr>
      <w:r>
        <w:rPr>
          <w:szCs w:val="21"/>
        </w:rPr>
        <w:t>&gt;L0392</w:t>
      </w:r>
    </w:p>
    <w:p>
      <w:pPr>
        <w:pStyle w:val="Normal"/>
        <w:rPr>
          <w:szCs w:val="21"/>
        </w:rPr>
      </w:pPr>
      <w:r>
        <w:rPr>
          <w:szCs w:val="21"/>
        </w:rPr>
        <w:t>ATTCGCAGCACCGGACGGAGTCTCCGCTCCTCAACCTCGCCTCTGCTCATCCTTTCCGCTTCACAGTGAGTGGATCTCAAGCTGGCCTAATCATCCTTTCCTCGCAGTGGCCCCCATCTCACTGCTGTCGTCGTCATCGTCGCCAATGACCACTTTGAAGTCATTGCCACTGCTGCTTAGATTGAACTGTAGGAAGTTGCTGATTTAAGGAAGTCATTACAATAGAGATTCAGTAATTCCCCCAATTTGAATCCCCAAAAATGGCCACTGCCGCCATTCGCTCTGCTGTCTGTGCAGGGCGCCACTTCTTCTCTTCTATTGCCAGCAGCAGCCATAACAATACCCATAAAAACACCCATAAATTCTTGGATTCTAACTCCTTCATCGGTAGCTGGAAAGCGCCAAAGAACCCAAAAGAGGCGGAGGCAAAACTAGCACGATTGAGGAGGGTGTATGCGAAGCAAGTGAAGGAGGTGCGGAAGGAGTACATAAGGGAAATGGAATTGATCCGCATTGAGAAGCAGAGGCAGGACGAAGCTAGAAAAGAGGCCAT</w:t>
      </w:r>
    </w:p>
    <w:p>
      <w:pPr>
        <w:pStyle w:val="Normal"/>
        <w:rPr/>
      </w:pPr>
      <w:r>
        <w:rPr>
          <w:szCs w:val="21"/>
        </w:rPr>
        <w:t>&gt;L0393</w:t>
      </w:r>
    </w:p>
    <w:p>
      <w:pPr>
        <w:pStyle w:val="Normal"/>
        <w:rPr>
          <w:szCs w:val="21"/>
        </w:rPr>
      </w:pPr>
      <w:r>
        <w:rPr>
          <w:szCs w:val="21"/>
        </w:rPr>
        <w:t>AAGAAAAAAAAAAAAAATTGTCCAAATCCCAAAGATGAGAACTTTTCTTTCACATGGGGGGATTGAGGGTATTTGATACTGATATGGTAGTGTATGTCCAGCCGTCGCACGGTTCAATGCTTTAGATAAACATGCAAGAATTCTCTCTGGAGTTCACCCATATTTTGGTGTGAGATTAAAAGCAAATCTGTTACTTTTCTCTCCAAAGCCAAATAACCTTTTAGAAGGGAAGGTGGTGAAACTTATGCAAGAATGGATTCATGTTATTGTTCTTGGTTTTTCACCTGCTGTTGTAGTAGATGAAGATATTCGTAGTGAATTTAGATATAAATTTAAGAGTGGTAAGGGTGCATATGTTAGCAGAGCTCGCAAGCGACATGTTATAAAGGTTGGAACTGTGGTACGCTTTTTAGTCTGGAGGTTGGATGAGGAAATACTCCGCATTTCCGATCCTTGATTCCAGTTTACACTGGAAGCGTTGGTTGGATGGAGATGCCAAAAATGCAACAACTGAAAGAAGAGAACACAGCCTGATGGAGAAATTGA</w:t>
      </w:r>
    </w:p>
    <w:p>
      <w:pPr>
        <w:pStyle w:val="Normal"/>
        <w:rPr/>
      </w:pPr>
      <w:r>
        <w:rPr>
          <w:szCs w:val="21"/>
        </w:rPr>
        <w:t>&gt;L0394</w:t>
      </w:r>
    </w:p>
    <w:p>
      <w:pPr>
        <w:pStyle w:val="Normal"/>
        <w:rPr>
          <w:szCs w:val="21"/>
        </w:rPr>
      </w:pPr>
      <w:r>
        <w:rPr>
          <w:szCs w:val="21"/>
        </w:rPr>
        <w:t>ATTCTTTTTTTTTTTTTTTGTGAATTCAAAGCTACTCATTTCCAATTGATACTTTTTTACTCCTATGAGGCAGGTGAACTGAAGTTCATTATCAGAACAGAATACAGGCATACTCTTGTAAGATGAACTAATACTAATACAACACAGCACAATGAAGCCTGAGCTAGAAGAACTCGAAGTCCAGATATTTACCCCCAGACTTCATGTCTGTCCCCACCATTCTTTTACTGCCGCTGCCCACCCCAATTGGATCAACAGCCCCAAATTTCCCAGGCAGCTCAGTCTCCATGGGTCTTGGCACTTCTGGAGGTGTGCTGCACCTTATTAGAGCCCAATTTACACCTTCAAAGAAAGGGTGCTGCTTGATCTCAGTTGCACCCCTCTTCACTCCCAACCTGTGCTGTGGTTCTTTCACCAGCAACCCTCGAATCAAATCTCGGCTAGCATAGCTGGTTGCTGGAGAGTCTGGGAATCTC</w:t>
      </w:r>
    </w:p>
    <w:p>
      <w:pPr>
        <w:pStyle w:val="Normal"/>
        <w:rPr/>
      </w:pPr>
      <w:r>
        <w:rPr>
          <w:szCs w:val="21"/>
        </w:rPr>
        <w:t>&gt;L0395</w:t>
      </w:r>
    </w:p>
    <w:p>
      <w:pPr>
        <w:pStyle w:val="Normal"/>
        <w:rPr>
          <w:szCs w:val="21"/>
        </w:rPr>
      </w:pPr>
      <w:r>
        <w:rPr>
          <w:szCs w:val="21"/>
        </w:rPr>
        <w:t>GCGATTCCTGAAAAATAAAAAAAAAAAAAAAAAACGAAAAAATGTAAAGAAAAAGAAGGGAGAAGAGTTTGATTCTGAAAGGGGAGGACAAAACAAACCAACTCTAGTTTTTCAACTGAAGAATTCGGGGGAGAAGGCGAGTTGTATCTCTTGAATAGCGAAGCTTGGAAAAATGGCAGTGAGCTTGGCAGGAGAGAAGGTAATTCTTGTACCATACATGGCGGCTCACGTCCCCAAGTACCACCACTGGATGCAAGACCCGGCTCTGCTCCAAGCCACTGGGTCGGAGCCCCTCTCTCTCGAAGAGGAATACCAGATGCAGCAGTCCTGGACCCAGGACCCCCTCAAGCGAACTTTTATTGTACTGGATAAGGACTTGATAGAGGGAGATTTTGTTCATGGAGATTCCCATGAGGAAGCCATGGCAGGTGATGTAAATATATATATGAATGACTTGGATGACCCACAACTGGCTGAGATTGAGATAATGATAGCTGAACCCAAAAGCATAGCCGTGGTAAAGGCCTTGGGAAGGAATCAGTGCTAATGATGATGGCTTATGCTATCCAGAACCTTGGGATCCACATT</w:t>
      </w:r>
    </w:p>
    <w:p>
      <w:pPr>
        <w:pStyle w:val="Normal"/>
        <w:rPr/>
      </w:pPr>
      <w:r>
        <w:rPr>
          <w:szCs w:val="21"/>
        </w:rPr>
        <w:t>&gt;L0396</w:t>
      </w:r>
    </w:p>
    <w:p>
      <w:pPr>
        <w:pStyle w:val="Normal"/>
        <w:rPr>
          <w:szCs w:val="21"/>
        </w:rPr>
      </w:pPr>
      <w:r>
        <w:rPr>
          <w:szCs w:val="21"/>
        </w:rPr>
        <w:t>ATATTCTCCTCAGTCTGTTTACAGAGATCACGTGAACAACATTGATAAAGCTCTTGATGGCTTCAGAAGCAACTGTATCTGGCACACGGTCAAGAGCATGCTTCCACTCATCACAGAATGCATATGCATCGGAGTGTTCCACATTACCATTTGCATTGTCATTGCTCACAGGAACAAGGGTGAGCTTGAACCAACCATGGACAGATTGTATAAAGTCCCGCTGGAACTTTATTAGGTGGCAGAAACTGGAGTGCCAGGCAGAGACAGCTGACTCAAGATCACGAGTTGCCTGTCTGTGCAGTTCAGATGTTGAGTCACCATTGGCTGATCGGTTCACAAGGCCACGGACTTGTTGAACAATGTTGTTCTGAACTTCATGGTACTTGGTGCATTGATTTCCACATGTACATGAATCCATGACACAGTTCAACCAGCTGAGGGACAAGATCAGTGTCCCTAAGACCAATGATGGCCGTAGAAGTGGTGGAAACAGCCTGGGATGTGACAAAAAT</w:t>
      </w:r>
    </w:p>
    <w:p>
      <w:pPr>
        <w:pStyle w:val="Normal"/>
        <w:rPr/>
      </w:pPr>
      <w:r>
        <w:rPr>
          <w:szCs w:val="21"/>
        </w:rPr>
        <w:t>&gt;L0397</w:t>
      </w:r>
    </w:p>
    <w:p>
      <w:pPr>
        <w:pStyle w:val="Normal"/>
        <w:rPr>
          <w:szCs w:val="21"/>
        </w:rPr>
      </w:pPr>
      <w:r>
        <w:rPr>
          <w:szCs w:val="21"/>
        </w:rPr>
        <w:t>ATTTCCCAGACCTGAACTGCGTGACTGGACGAATTTCTGGCGCTTGTTTTGATGCAGCTCGTGGTATTATTCCTGGCTTGAAGGTTAAAGGAACAGATTACAGGACACATGATGGCACTTGCATTCGCGATTATATTGATGTTACTGATCTTGTTGATGCCCATGTGAAAGCCCTTGAAAAGGCAATGCCTGGAAAAGTTGGGATCTACAATGTTGGCACTGGAAAAGGTAGATCCGTCAAGGAATTTGTGGAGGCATGTAAGAAAGCAACTAGTGTGAACATCAAAGTTGACTATTTACCTCGCCGACCTGGTGACTATGCTGAAGTTTTCAGTGACCCAACAAAGATTAGGCTTGAGCTGAACTGGACAGCACAACATACTGATCTCCAGCACAGCTTACAGACTGCATGGAGATGGCAAAAGGCACATAGAAATGGATATGGATCCCCTTTGGTGATGGCTTCTTGAAACATTGAGAGCAGTCCATAGCAAAAATTTAACGTAAACCCACCAATGCAGCACCTGCTTG</w:t>
      </w:r>
    </w:p>
    <w:p>
      <w:pPr>
        <w:pStyle w:val="Normal"/>
        <w:rPr/>
      </w:pPr>
      <w:r>
        <w:rPr>
          <w:szCs w:val="21"/>
        </w:rPr>
        <w:t>&gt;L0398</w:t>
      </w:r>
    </w:p>
    <w:p>
      <w:pPr>
        <w:pStyle w:val="Normal"/>
        <w:rPr>
          <w:szCs w:val="21"/>
        </w:rPr>
      </w:pPr>
      <w:r>
        <w:rPr>
          <w:szCs w:val="21"/>
        </w:rPr>
        <w:t>ATTCCGTGCATTTGCCATATTTTGGATACTGATCAGTACAGTTGGTTTAGGTCAGTTTTTCTTCAACGTTGCTGAGATGTTCACTGAAAGCAGACAAAGGGCACTGGTCAATTGGGTCCTTACTAGAAAGATGACCAACCTTGATCTGGAGGCAGCTGATATTGATAATGATGGAGTTGTTGGGGCTGCTGAGTTTGTCATTTATAAGCTTAAAGAGATGGGTAAGATTACAGAAGAAGATATCTCTCTTGTAATGGAAGAGTTTGAGGATCTTGATGTTGATCAATCCGGAACCTTATCAGCATCTGATTTAGTGCTTGCTCAAACAACACAGACAAAGAGGTGATCTGAAGCATCATAATGGGGTCATCTACTTGTAAACTATATAAAATTGTTATCGTGTGAGGATTACTTCCTGAGTTTTCAATATCTATTTCAGGTTGTACGCTATATTTTCGATTTATCTTAAGATTTGCCTGAGTTGAAGTGCTCTCAAA</w:t>
      </w:r>
    </w:p>
    <w:p>
      <w:pPr>
        <w:pStyle w:val="Normal"/>
        <w:rPr/>
      </w:pPr>
      <w:r>
        <w:rPr>
          <w:szCs w:val="21"/>
        </w:rPr>
        <w:t>&gt;L0399</w:t>
      </w:r>
    </w:p>
    <w:p>
      <w:pPr>
        <w:pStyle w:val="Normal"/>
        <w:rPr>
          <w:szCs w:val="21"/>
        </w:rPr>
      </w:pPr>
      <w:r>
        <w:rPr>
          <w:szCs w:val="21"/>
        </w:rPr>
        <w:t>ATTCTTTTTTTTTTTTTTTTGGAATAGAAAATACTCTCCAGCATAAGATTGCTGAAGATGTAGAATCAGCTGATATTAAAAGTTTCAGAGTCACCAAATCATAAAAACAGAAATAAATAATAACCTAGCAAAAACCTAGCTACTATGATATAAACCCGACCAAGAAAGCCACAATTTATACCTTCACAAAGCCTAATCCTACTCAGTTTTATATGCCGNCAACATCAGCTTTGGCTGCTCCCTTATCAACTCATTCCTCTTCAGAAACAGCTCCAACTCAGCAACATGCAACTCCCTCCATTTCTCTTCCATCTCAGCCTTTTTAGCACCCTCCAACATATCCAGTCCCCTCTTAACCACATACTCCTCCATTCCTCCTACACTCACGCTCTTATCAAACTGGACAATCTGGTTCAGACCAGAATGGCATCCAACTCAACCTCCATCTTATCAACCTTCTCAGTCTCCTTCTCCACATCCACACCTAGTTCTGCCTTCAATGTAGCCAAACTCTTTCCTCTCAGACTATTAATGGCACTTTTCTT</w:t>
      </w:r>
    </w:p>
    <w:p>
      <w:pPr>
        <w:pStyle w:val="Normal"/>
        <w:rPr/>
      </w:pPr>
      <w:r>
        <w:rPr>
          <w:szCs w:val="21"/>
        </w:rPr>
        <w:t>&gt;L0400</w:t>
      </w:r>
    </w:p>
    <w:p>
      <w:pPr>
        <w:pStyle w:val="Normal"/>
        <w:rPr>
          <w:szCs w:val="21"/>
        </w:rPr>
      </w:pPr>
      <w:r>
        <w:rPr>
          <w:szCs w:val="21"/>
        </w:rPr>
        <w:t>ATTCCTGCTCTTTCTTCAACCTTATCTGGAGGTGTTCTGCAATGTCCTTCTCATCGACATTACAGATTATCTTTTCCTTGTCACTTTCANCGTATATATACAAGCATGTAGGCATTTGAATATTTTGTAAACTTAAAGGGAGAGTTGTTGAAGCCGGGATTTGCTTATGGTAACTCTTCCTCACCACCATACTGCTCCTCTAGCGCCCTTTTCATATCTTCCTTTGTTACCCGCTCATCATCAAACTTAAAA</w:t>
      </w:r>
    </w:p>
    <w:p>
      <w:pPr>
        <w:pStyle w:val="Normal"/>
        <w:rPr/>
      </w:pPr>
      <w:r>
        <w:rPr>
          <w:szCs w:val="21"/>
        </w:rPr>
        <w:t>&gt;L0401</w:t>
      </w:r>
    </w:p>
    <w:p>
      <w:pPr>
        <w:pStyle w:val="Normal"/>
        <w:rPr>
          <w:szCs w:val="21"/>
        </w:rPr>
      </w:pPr>
      <w:r>
        <w:rPr>
          <w:szCs w:val="21"/>
        </w:rPr>
        <w:t>ATTCATTTGAATCTACATTTTTGCTTCATACGCTATGACTAAGCAACAAGCTAACTGGTCTCCATATGATAACAATGGAGGATCTTGTGTTGCGATTGCCGGCGCAGATTATTGCGTCATCGCCGCCGACACTCGAATGTCCACTGGCTACAGTATTCTCACCCGGGAGTACTCCAAAATCTGTAAACTAGCTGACAAAAGTGTAATGGCGTCTTCTGGTTTTCAAGCTGATGTCAAAGCCCTACAAAAGCATTTGGCAGCCAGGCACTTGATCTATCAACACCAACACAACAAGCAAATGAGCTGTCCTGCCATGGCTCAACTACTCTCGAACACTCTCTACTATAAACGCTTCTTTCCGTACTATGCTTTTAATGTTCTAGGTGGTCTTGATAGTGAAGGAAAGGGCTGTGTCTACACTTATGATGCTGTTGGTTCCTATGAGAGGGTGGATATAGTGCTCAAGGTTCTGGTTCCACTCTTATCATGCCTT</w:t>
      </w:r>
    </w:p>
    <w:p>
      <w:pPr>
        <w:pStyle w:val="Normal"/>
        <w:rPr/>
      </w:pPr>
      <w:r>
        <w:rPr>
          <w:szCs w:val="21"/>
        </w:rPr>
        <w:t>&gt;L0402</w:t>
      </w:r>
    </w:p>
    <w:p>
      <w:pPr>
        <w:pStyle w:val="Normal"/>
        <w:rPr>
          <w:szCs w:val="21"/>
        </w:rPr>
      </w:pPr>
      <w:r>
        <w:rPr>
          <w:szCs w:val="21"/>
        </w:rPr>
        <w:t>GAGCTCACGCGGTGGCGGCGCTCTAGAACAGTGGATCCCCGGGCTGAGGAATCGAATCGAACGAGAGTATCTATTTCAAAACAGCTTTTTCACTTCCTTACCCATGTCGAATATAGTTCTTTTCGAGGATATTTTTGTGGTTGATAAACTAGATCCAGATGGCAAAAAGTTTGATAAAGTTTCGCGTATTGAAGCACACAGCCAGAACTGTGACATGTTCATGCACTTAGATGTGAATACAGAAATATACCCAATGGCTGTAGGTGATAAATTCACCATGGCGTTGGCACACACTCTAAATTTGGATGGAACACCCGACACTGGCTATTATATTCAGGGAGCAAGGAAAACCCTTGCAGACAAATATGAATACATAATGCATGGGAAATTATACAAGATTTCTGAGGAAGGTTCAGGAAAAGCAGTTAAAGCGGAGATATATGTTTCATATGGTGGGCTTCTAATGATGCTGAAAGGAGATCCTTCTCATGTCTCTCATTTTGAGCTTGATCAGCGGCTACTTCTTCTTATAAGGAAGTTGTGAAGTCCTTATCATTCTAGCTTGGCTCTCTAGTGGTTG</w:t>
      </w:r>
    </w:p>
    <w:p>
      <w:pPr>
        <w:pStyle w:val="Normal"/>
        <w:rPr/>
      </w:pPr>
      <w:r>
        <w:rPr>
          <w:szCs w:val="21"/>
        </w:rPr>
        <w:t>&gt;L0403</w:t>
      </w:r>
    </w:p>
    <w:p>
      <w:pPr>
        <w:pStyle w:val="Normal"/>
        <w:rPr>
          <w:szCs w:val="21"/>
        </w:rPr>
      </w:pPr>
      <w:r>
        <w:rPr>
          <w:szCs w:val="21"/>
        </w:rPr>
        <w:t>TTTTTTTTTCCCATAAGATAGATTTCATTCATTAAAAGAAGACTTCTAAGCCCAGTATCGAAGAAAATCTATGGCCGAAGCTTGAACTTAACCAACCCCCAACGTACAAGTAAGCCCAACCCAAAAGAAAACCCTAACTCTGTATCTCCATATCCGAACCCATACCCGGAAGAGAAACCAACACCTCCTACAGGACGAGGCTCAAGCGCCACATACGGACAAACCACAACGCCGGCGGGGAGAAAGATCCCCTCATGAAGCACCAATGGGGATGAGATATGGCTACATCGCCTGAAAAAAGAAACCTCACAAACTACACCTCAAGGAATTGCCATCAAGCTAGGACACAATCAAAACCATGACGCACTGGGTTGAGCACCAAAACCAGAGGAGTTGTAGACCCTTCTGTTGGGAAGAAACAAGCACCAAGCTTGGTGCACCGCAAAGGACTAGACTTGGCCAAATCTCCTGAAGGATGT</w:t>
      </w:r>
    </w:p>
    <w:p>
      <w:pPr>
        <w:pStyle w:val="Normal"/>
        <w:rPr/>
      </w:pPr>
      <w:r>
        <w:rPr>
          <w:szCs w:val="21"/>
        </w:rPr>
        <w:t>&gt;L0404</w:t>
      </w:r>
    </w:p>
    <w:p>
      <w:pPr>
        <w:pStyle w:val="Normal"/>
        <w:rPr>
          <w:szCs w:val="21"/>
        </w:rPr>
      </w:pPr>
      <w:r>
        <w:rPr>
          <w:szCs w:val="21"/>
        </w:rPr>
        <w:t>ATTCCACTTCCGCATGCCGCCATACTACACACTTGTTCTACGATCTCTTGCATCCCTGGAAGGTCTGGCGATGGCTGCAGATCCAAACTTTAAGACATTTGAAGCTGCATACCCATATGTTGTCAGAAAACTACTCACTGAAAATTCAGCTGAAACAAGGAAAATTTTACATTCGGTGGTTTTAAATAGAAGGAAAGAATTCCGGTGGGACAGGCTTGCCCTTTTATTGAAAGTAGGATCAACTAGTAAAGTTTTGAATAGAGAAGCAGCATCAAAGCATGAAAATTCCCTTGATTATTTAACAAATAGGTCATTCTCTGGTGTTTTTGATGTTGCACACTTGGTCTTGATGCTTTTACCGGCCAGAGATGGTGTTGTTCTTAGGAAGCTTCTAATGACTGCAGATGGAGCTTCGTTAGTCCGAGCATTGGTTTCCAAGGAGGCAGTTTTCTTTAGACAGCAACTTTGCAGGACCATTGCTGACCTATTATATCAATGGACAGTTCAAACTCTTGGA</w:t>
      </w:r>
    </w:p>
    <w:p>
      <w:pPr>
        <w:pStyle w:val="Normal"/>
        <w:rPr/>
      </w:pPr>
      <w:r>
        <w:rPr>
          <w:szCs w:val="21"/>
        </w:rPr>
        <w:t>&gt;L0405</w:t>
      </w:r>
    </w:p>
    <w:p>
      <w:pPr>
        <w:pStyle w:val="Normal"/>
        <w:rPr>
          <w:szCs w:val="21"/>
        </w:rPr>
      </w:pPr>
      <w:r>
        <w:rPr>
          <w:szCs w:val="21"/>
        </w:rPr>
        <w:t>GATTCGCTCAATACCCTTCAAATATCCTCCTTCTAAACAGAAACGGGCAAGAGGGTCATGATTACTCATTGCAACCCCAACCAGGAGGATTTCTTGATCAATCCCATATGCTATTCACCAATGGAGGGACTAATAATCCACGAAAGAGAGGAAGAGAAGTGGCATCAGCAGCGGCGGCGGCGGCAGCAATTACAACGACCACTGGTGGCATCACAACAGGGCCAACAATCCATCCATTCTCTATGCAATCTCAAGCTCCTCAGCTAATAGACCTCTCCCATCTCCACAACCAGCAGCACCTATCCCAACCAAATGTTGTCTCCACGGGCCTCCGTTTATCTTTCGGCGACCAACAACAAATGCAACAAAATCACCATTATCAGCAGCAGCAGCAGCAGCAACAACAGCAACAGAGTTTTGTATCCCAATCATCTCCTTTCTTGTGCTTATTATCAGAAGATTTTGCCACCCAAATTAAACGCCAAAGAGATGAGATGA</w:t>
      </w:r>
    </w:p>
    <w:p>
      <w:pPr>
        <w:pStyle w:val="Normal"/>
        <w:rPr/>
      </w:pPr>
      <w:r>
        <w:rPr>
          <w:szCs w:val="21"/>
        </w:rPr>
        <w:t>&gt;L0406</w:t>
      </w:r>
    </w:p>
    <w:p>
      <w:pPr>
        <w:pStyle w:val="Normal"/>
        <w:rPr>
          <w:szCs w:val="21"/>
        </w:rPr>
      </w:pPr>
      <w:r>
        <w:rPr>
          <w:szCs w:val="21"/>
        </w:rPr>
        <w:t>GGAATTCGATTCCTGTCCTTCAACAGAAAAAAATCCATTTCTTTCCTCTTTTCTCTCTTGTAATAACCTTCAAAAAAGAACCAATTTGCAATATTTTTCTGTTTTCTTTCACTCTTTGAGAGAGCTAGTAATCTTTGATCAGAATACTAACACTCTGCTCTCCAATTTGATCTAAATTTCAAAGTTTTTTGCCTAAGAAGCCTTGAATTTCTATTCAATTATTGATGGATGCAGCTGGGTTTTGAGCAATCACGGGCCTTTATCATATGTAATCTTCGTTTCTTAATTGTTATATCACGATCTGTAACGATCCTAATGTACAGATGACAAAGCTGTTAAAGCATGTGTTTTGTGTTCTTTTCTCTTTGTCTTGCGATTCTCTTGTGCTTCTTGTGGGTGGCATGGTCAAGTGTACTCAGTCTATTATCTGATGATG</w:t>
      </w:r>
    </w:p>
    <w:p>
      <w:pPr>
        <w:pStyle w:val="Normal"/>
        <w:rPr/>
      </w:pPr>
      <w:r>
        <w:rPr>
          <w:szCs w:val="21"/>
        </w:rPr>
        <w:t>&gt;L0407</w:t>
      </w:r>
    </w:p>
    <w:p>
      <w:pPr>
        <w:pStyle w:val="Normal"/>
        <w:rPr>
          <w:szCs w:val="21"/>
        </w:rPr>
      </w:pPr>
      <w:r>
        <w:rPr>
          <w:szCs w:val="21"/>
        </w:rPr>
        <w:t>ATTCGTACAAAAACAGAAGGAACAAATAAAATCACTCAAAATAGCAGTAAATCAACAAGTATTGGACATGAAGTTTTGGATGACAACAGTTTCAACTAGTGTTGCAGTGAATGGTAAGAAAAATGAAATAAGTTGAACTTCCAAAAACTCAGTGCTCTGATAGCCAACAAAAGTTTTCCTGAGAATGT</w:t>
      </w:r>
    </w:p>
    <w:p>
      <w:pPr>
        <w:pStyle w:val="Normal"/>
        <w:rPr/>
      </w:pPr>
      <w:r>
        <w:rPr>
          <w:szCs w:val="21"/>
        </w:rPr>
        <w:t>&gt;L0408</w:t>
      </w:r>
    </w:p>
    <w:p>
      <w:pPr>
        <w:pStyle w:val="Normal"/>
        <w:rPr>
          <w:szCs w:val="21"/>
        </w:rPr>
      </w:pPr>
      <w:r>
        <w:rPr>
          <w:szCs w:val="21"/>
        </w:rPr>
        <w:t>ATTCAATCGAAGGTGTTATTATAAGATGAAAGGAGATTATCATAGGTACTTGGCGGAGTTTAAAGTTGGGGATGAGAGGAAAGCTGCTGCTGAGGATACTATGCTTGCTTACAAGGCTGCTCAGGATATAGCTCTTGCTGATCTTGCACCAACGCACCCTATAAGGTTGGGGTTGGCACTCAACTTCTCAGTGTTTTACTATGAGATTCTCAATTCATCGGAGAAAGCTTGTAGCATGGCGAAACAGGCCTTTGAGGAAGCCATTGCGGAGCTGGACACATTGGGTGAGGAGTCCTACAAGGATAGTACTCTCATCATGCAACTGCTGAGGGATAACCTTACTCTCTGGACTTCAGATATGCAGGAGCAGATAGATGAGGCATAATTGGATGGGATTGTTTTGGCTCTTCCAAGGGGGTGGGCTAAAATGTCATGAACTTTGGTCTAAGTACAACAAAGCTGTGTAAAATATGCTCTGGTTTTAGCTTCCTGAC</w:t>
      </w:r>
    </w:p>
    <w:p>
      <w:pPr>
        <w:pStyle w:val="Normal"/>
        <w:rPr/>
      </w:pPr>
      <w:r>
        <w:rPr>
          <w:szCs w:val="21"/>
        </w:rPr>
        <w:t>&gt;L0409</w:t>
      </w:r>
    </w:p>
    <w:p>
      <w:pPr>
        <w:pStyle w:val="Normal"/>
        <w:rPr>
          <w:szCs w:val="21"/>
        </w:rPr>
      </w:pPr>
      <w:r>
        <w:rPr>
          <w:szCs w:val="21"/>
        </w:rPr>
        <w:t>ATTCCTCATCTTCAAGAATTGGAAGCTCTCACCAAAGCTCTCTCAGGACTTGGAATTGATGAGCAGTCATTAATATCAATTCTGGGAAAATCAGATCCTGCGCGTAGGACAACATTCAGACAGAGAAGTACTCACTTCTTCATTGAAGATGAACGTTCTTTTGAACGCTGGGATGATCACCGTATCAATCTCCTCAGGCTTGAGTTTGTTCGATTTGAGAATGCTCTGGTGCTCTGGGCCATGCATCCTTGGGAAAGAGATGCTCGTTTGGTGCATGAGGCCTTGACTCTTGTTCCACAATCTTATCGTGTGATTTTGGAGATTGCATGCACCAGATCATCAGAAGAGCTATTGGGAGCAAGGAGAGCCTACCATTCCCTCTATGACCACTCCATTGAAGAAGATGTTGCCATCCATGTCACTGGCAGTGAGCGTAAGCTCCTGGTAGCGCTAGTGAGTGCCTATAGGTAT</w:t>
      </w:r>
    </w:p>
    <w:p>
      <w:pPr>
        <w:pStyle w:val="Normal"/>
        <w:rPr/>
      </w:pPr>
      <w:r>
        <w:rPr>
          <w:szCs w:val="21"/>
        </w:rPr>
        <w:t>&gt;L0410</w:t>
      </w:r>
    </w:p>
    <w:p>
      <w:pPr>
        <w:pStyle w:val="Normal"/>
        <w:rPr>
          <w:szCs w:val="21"/>
        </w:rPr>
      </w:pPr>
      <w:r>
        <w:rPr>
          <w:szCs w:val="21"/>
        </w:rPr>
        <w:t>ATTCCACAAGAACGATATCCAAATCTATTGCTCGTCATAAATGATCTTTCCAGGTTCCAGCTACATATCCGTGACAAATAGGATGTGAAGTCACAAACATGTTCATCAACAGCTACCTCTCTGTGATCACTAGTGATCACAAACATGATCACTACTATTACTGCTACTGCTACAACTACAGAAAATATAACATATTGTACCCAATAATATAATATAATAAAATATAAATCCGTGTTCATTACCTAACAATCTAAAGAGTTCCTCACAACCCAACAAGAGATATCGCACACATGATGCAACAAGATAAGAGAACTAGCTCATAGTCATGCGTATGGCAAATAAAATTATGAAAGAGTAGTTTCTGATGAGTTTTATCCTCATTCTTGTTCTTTAATTGAAATGGGTGGTAACTTTAATACTTACTCATGATCATCACTTGTATTAGTGGTCGTGGTGCGGTGTGGTG</w:t>
      </w:r>
    </w:p>
    <w:p>
      <w:pPr>
        <w:pStyle w:val="Normal"/>
        <w:rPr/>
      </w:pPr>
      <w:r>
        <w:rPr>
          <w:szCs w:val="21"/>
        </w:rPr>
        <w:t>&gt;L0411</w:t>
      </w:r>
    </w:p>
    <w:p>
      <w:pPr>
        <w:pStyle w:val="Normal"/>
        <w:rPr>
          <w:szCs w:val="21"/>
        </w:rPr>
      </w:pPr>
      <w:r>
        <w:rPr>
          <w:szCs w:val="21"/>
        </w:rPr>
        <w:t>CGATTCGTCTCCTCGTCCTTGTCCCTCACCATCGGCGATGCCGTGATCTCCTCGTCCGATTAATTTTTTTTTTTAATTTTCAGCTGCCTAATTGTCCATCGCAATACCAGATCTCCTCTCAGTACCAGATCGCCAGACGAAGAGCAACCTGCCCACTGAACCCTTTTTTTATCCGGGTTTGTTGATTGGTTTTTAATTTCTGAGAAAATTTGTTGAAGATGTACACTGCTGTCTGTACATTCTTTTTTGGTCATTAATTGGGTACGAATGCTGCAGGGTGAATATTGATTCAGAGAAGATTTGTTGAGGTTTCTTTCAGATCTGAGAACACCTCTCAGAAACGGTTTGATAACTCAAAAACCCTAACCGCAGAATTTTTGGTTGCTGGTATTGTTTTCTTCAATATTTGAGATGGAGAAGTTGATTTATATTCACGTTTTGAGGTTGGGAGAATCTTTGTATGAATCAGATGATATAGATAGTGGCTATAGGGACGCAATAAACGATTGGTATTTGTTGAAACAAACCGATGGTAATAATGGTGTTGAAATCAATT</w:t>
      </w:r>
    </w:p>
    <w:p>
      <w:pPr>
        <w:pStyle w:val="Normal"/>
        <w:rPr/>
      </w:pPr>
      <w:r>
        <w:rPr>
          <w:szCs w:val="21"/>
        </w:rPr>
        <w:t>&gt;L0412</w:t>
      </w:r>
    </w:p>
    <w:p>
      <w:pPr>
        <w:pStyle w:val="Normal"/>
        <w:rPr>
          <w:szCs w:val="21"/>
        </w:rPr>
      </w:pPr>
      <w:r>
        <w:rPr>
          <w:szCs w:val="21"/>
        </w:rPr>
        <w:t>ATTCGCCATTGATTACAGTACGTACGTTTCATTAACGCATCCGGTACTATATACCTTTGTCTGTTTTATGCGGACAAGCTGCAGAAAATTTCACGGCAATGGATTTGCTAGATGTCATCGTAATAACCTTCAGTTACCTAGGTTTCGTTTCTCTCTGCAAAAATATTGTGAGATTTTGCAGGTGGGCATGGGTCATGTTCTTGAGGCCACCAAAGAATTTGAAGGAATCCTATGGTTCATGGGCAGTAGTCACTGGTTCCACTGATGGAATTGGCAAGGCTCTTGCATTCGAGCTCGCATCAAAGGGTCTGAATCTAGTTCTGGTGGGTCGAAACCCTTCGAAACTTGAAGCTACAGCTAAAGAAATACGAGCAAGAAATGGCAAGAATAATGATCAACTGCAGATAAAAACAAGCGTCATAGATCTTGCAAGGTCTAATGGAGAGAAGATATCAAGGGCAATAGAGGAGTGTATTGAAGGGTTAGATATTGGTGTTGTGATAAATAATGCAGGATTGGCCTACCCTTATTCCAGGTTCTTTCATGAGGTTGATTTGGAGCTGATGGAAAGCA</w:t>
      </w:r>
    </w:p>
    <w:p>
      <w:pPr>
        <w:pStyle w:val="Normal"/>
        <w:rPr/>
      </w:pPr>
      <w:r>
        <w:rPr>
          <w:szCs w:val="21"/>
        </w:rPr>
        <w:t>&gt;L0413</w:t>
      </w:r>
    </w:p>
    <w:p>
      <w:pPr>
        <w:pStyle w:val="Normal"/>
        <w:rPr>
          <w:szCs w:val="21"/>
        </w:rPr>
      </w:pPr>
      <w:r>
        <w:rPr>
          <w:szCs w:val="21"/>
        </w:rPr>
        <w:t>ATTCCTCTTTTATTGAACTCTACTCCGTTCCACCTTTCAAGTCTCATTTTTATTTAGTTTAACAGTTTGTTGAGTACATATCTCACCGGGTCTAATGGCTGCTAATACTGATCTACCCCCAGGCGTGGACAAAGAGCAGGTTTTTGGCATGCTAGCTATGGAGATGGAGTATAAGGTAGAGCTGTTTAACAGGCTTGCTATGGCATGTTTCAACAAGTGTGTTGATAAGAGGTACAAGGAACCTGAGCTAACTATGGGTGAAAATAGTTGCATTGATCGCTGTGTTTCAAAATATTTTCTGGTGAATGGTATAATTGGCCAGATGCTCAGCGCAGGTCAGCGTCCAATGTGAAATTCGTATTTGTTGTAATTTGGAAATTT</w:t>
      </w:r>
    </w:p>
    <w:p>
      <w:pPr>
        <w:pStyle w:val="Normal"/>
        <w:rPr/>
      </w:pPr>
      <w:r>
        <w:rPr>
          <w:szCs w:val="21"/>
        </w:rPr>
        <w:t>&gt;L0414</w:t>
      </w:r>
    </w:p>
    <w:p>
      <w:pPr>
        <w:pStyle w:val="Normal"/>
        <w:rPr>
          <w:szCs w:val="21"/>
        </w:rPr>
      </w:pPr>
      <w:r>
        <w:rPr>
          <w:szCs w:val="21"/>
        </w:rPr>
        <w:t>ATTTGTCTTCATTTGGTTACTGATGTTGAATGGTTAATATAAATATACAAGCTTTGTTATTTTTTTCTCATTTTTTTGGGTAATTTAGTTCCTTATCTGATCTCTTTCCCTTGCATGTAACCTACTAATATCATTGTCGATTTTTTTTCTCTTATGTTTGATAATTAAAAGATATTTTGTTACTGAAAATTAATTGCGTGTATCTCAGATCTTTTGTGTTTTTCTTTTAGTTTTGGATTCTTGAATTCTGCAGATTTCCCTTCAAAGTTCTCTTGTAGGATTAACCCTTTCTGATGATATGCATAAATGAGATTCAAGAGGTCTGTGTCATGCTTGGATTAACTCTGGATTTCCCCTACATTTGTGTTATTTGATTCTACAGGCAAAATATATGGAC</w:t>
      </w:r>
    </w:p>
    <w:p>
      <w:pPr>
        <w:pStyle w:val="Normal"/>
        <w:rPr/>
      </w:pPr>
      <w:r>
        <w:rPr>
          <w:szCs w:val="21"/>
        </w:rPr>
        <w:t>&gt;L0415</w:t>
      </w:r>
    </w:p>
    <w:p>
      <w:pPr>
        <w:pStyle w:val="Normal"/>
        <w:rPr>
          <w:szCs w:val="21"/>
        </w:rPr>
      </w:pPr>
      <w:r>
        <w:rPr>
          <w:szCs w:val="21"/>
        </w:rPr>
        <w:t>TTTTTTTTTTTTTTTTTTTTTTTTTTTACATCTGAACCAAAACTTTGTACCATATTTAAAAGCTGTCTCTTANTCAAACAGTTCACAAACAACAAACAAAAATTATAATGTCTTCAATAAATTTCAATATTCACTTCCTAAAGATACTAATCATCCCTGNAACAGTAACCAGTTCATACTCAACCAAAGAAAGATTGTTATTTTCTTGAACTACAAAATTTGCAGGTTCAGTAACTTCAATGCGTCCCCACTTGTCCACTGCAAGCCTCATAGACCCCTTGAACATGTCAATCTTTGCATTTCGCAGAATAACAGTGGTCCCAG</w:t>
      </w:r>
    </w:p>
    <w:p>
      <w:pPr>
        <w:pStyle w:val="Normal"/>
        <w:rPr/>
      </w:pPr>
      <w:r>
        <w:rPr>
          <w:szCs w:val="21"/>
        </w:rPr>
        <w:t>&gt;L0416</w:t>
      </w:r>
    </w:p>
    <w:p>
      <w:pPr>
        <w:pStyle w:val="Normal"/>
        <w:rPr>
          <w:szCs w:val="21"/>
        </w:rPr>
      </w:pPr>
      <w:r>
        <w:rPr>
          <w:szCs w:val="21"/>
        </w:rPr>
        <w:t>ATTCCCCAACTTGCTTCATGGCTTATTAGGGCTAATTGGGTTTGCATGCATAAGGCACATCCACATGTCGCCTGCCTTTTGGTGATCCAGATGCTCTGCTGCTAGCTTCCATCACCTCTTGTCTTAGGCGCGCCTTTCATAACTCTGAAATGAAATTCAAGAAGGTGATCTAATTAGAGGTTCAGATGATCTGGAGAAACTAGAAGAGTGAACTGCTGCTTTTGGATTGGTGGATCCTGCTTTGCTGTTGCAATGCTGTTTTTCGTAATCCTCATTTTGGTGTCTGATCTCCTTCAGCATTGCTGTTACATCTTTCATTGTGGGTCGTTCCCCTGGGGAAGGGTTCACACAGAGTAGCGCCACCCCAAGCACCTGAAGCATTTCTTGAAGCTGAGTGCCTGATCGAAGAAGTAGCTGCTGGTCTAGAATTGTTGTGAATTCTCTTTTTCTTTCCCGGAGTTCTTTGTTGACCCAAGCTAAAATGTGGGCACCTTCAGGAATCCTGTTGTCAGTTGGTT</w:t>
      </w:r>
    </w:p>
    <w:p>
      <w:pPr>
        <w:pStyle w:val="Normal"/>
        <w:rPr/>
      </w:pPr>
      <w:r>
        <w:rPr>
          <w:szCs w:val="21"/>
        </w:rPr>
        <w:t>&gt;L0417</w:t>
      </w:r>
    </w:p>
    <w:p>
      <w:pPr>
        <w:pStyle w:val="Normal"/>
        <w:rPr>
          <w:szCs w:val="21"/>
        </w:rPr>
      </w:pPr>
      <w:r>
        <w:rPr>
          <w:szCs w:val="21"/>
        </w:rPr>
        <w:t>ATTCCAATGCACGAGTGTTCTCAGAAGAGGGAAACAAATAATAGCAATCGCAGAGAAGAATTGAAATCTAGGGATTCGAGGAGTTGTCTGAGAGATGTCGTATCTGCTTCCACACTTGCACTCAGGATGGGCTGTTGATCAGGCAATCTTGGCGGAGGAAGAGCGCCTCGTCGTCATCCGATTCGGCCACGACTGGGACGAGACTTGCATGCAGATGGATGAAGTGCTCGCATCAGTTGCTGAGACAATTAAGAACTTTGCTGTCATATATCTTGTGGACATCACTGAGGTGCCTGATTTCAACACAATGTATGAGTTGTATGATCCATCCACTGTCATGTTCTTCTTCAGAAACAAGCACATTATGATTGATCTTGGAACTGGAAATAACAACAAAATTAATTGGGCTCTCAAGGACAAGCAAGAGTTCATTGACATTATTGAGACTGTCTACCGTGGGGCAAGGAAGGGTCGTGGTTTGGTTATTGCTCCAAAAGAT</w:t>
      </w:r>
    </w:p>
    <w:p>
      <w:pPr>
        <w:pStyle w:val="Normal"/>
        <w:rPr/>
      </w:pPr>
      <w:r>
        <w:rPr>
          <w:szCs w:val="21"/>
        </w:rPr>
        <w:t>&gt;L0418</w:t>
      </w:r>
    </w:p>
    <w:p>
      <w:pPr>
        <w:pStyle w:val="Normal"/>
        <w:rPr>
          <w:szCs w:val="21"/>
        </w:rPr>
      </w:pPr>
      <w:r>
        <w:rPr>
          <w:szCs w:val="21"/>
        </w:rPr>
        <w:t>GGCAAATAGAAAAATTTAGCAAAATTATAATACTATATTCTTAATTAAAAAAAATTAAAATTATATATCAATAGCAAAAGCCTCTCTCTCTCTCTCTCTTTTTGTTCTCGAAGAAGCTAAGGCAGAGCCAACCTCTGTTCCTCCACTCATGTATATAACATAACACAAACCTCCACGGAGCTTCCATCAAACCCAAGAGGGGGAGAGAGAGGGAGAGGGAGAGTGCACAGAGAAGGAAAGAATCTCTGATGGCTAAGAAGGTTTGGTTCTTGAAGAAGGTGGGGATCAACAAGGATCATCTATGGCCATGGAAAATCTCACTCTCTTCTTTCAAGTGGAAACATGTTGATTTTCAGTTGAAAATTATTGATAATTTGGTGTTCAAGATTCTTTATGTTGTTGAAGCTATTGTTCTTGTTTCTACTCTCTGCTTCTTCTACCTCTGCTGTGGCTGTCACTTTTGATCCCTCT</w:t>
      </w:r>
    </w:p>
    <w:p>
      <w:pPr>
        <w:pStyle w:val="Normal"/>
        <w:rPr/>
      </w:pPr>
      <w:r>
        <w:rPr>
          <w:szCs w:val="21"/>
        </w:rPr>
        <w:t>&gt;L0419</w:t>
      </w:r>
    </w:p>
    <w:p>
      <w:pPr>
        <w:pStyle w:val="Normal"/>
        <w:rPr>
          <w:szCs w:val="21"/>
        </w:rPr>
      </w:pPr>
      <w:r>
        <w:rPr>
          <w:szCs w:val="21"/>
        </w:rPr>
        <w:t>ATTCCAACAGCTTATAGATGCAGTTGCTCATTGTCATAGTAAGGGTGTTACCATAGAGACCTGAAGCCTGAAAACCTACTTCTTGATTCTGTTGGAAATTTGAAGGTTTCTGACTTTGGATTGAGTGCATTGCCCCAGAAAGGGGTTGGACTTCTTCATACCACATGTGGAACCCCAAATTATGTTGCCCCTGAGGTGCTTAGCCACCAGGGTTATGATGGCGCTGCTGCTGATGTATGGTCATGTGGAGTCATTCTCTATGTTCTGATGGCTGGATATCTTCCATTTGATGAGGCAGACCTACCGACCTTGTACAAGAAGATAAATGCTGCAGAATATACTTGTCCATTTTGGTTTTCTCCGGGGGCAAAGGCATTGATAGACAAGATACTCGATCCCAATCCTAAAACTCGTATACGGATTGAAGGAATTAAAAAGAATCCATGGTTTGAAAAAAAATATGTGCCTGTCAAATATAGTGAAGAAAGGGAAGTGAATCTGGATGATGTTCGTGCAGTTT</w:t>
      </w:r>
    </w:p>
    <w:p>
      <w:pPr>
        <w:pStyle w:val="Normal"/>
        <w:rPr/>
      </w:pPr>
      <w:r>
        <w:rPr>
          <w:szCs w:val="21"/>
        </w:rPr>
        <w:t>&gt;L0420</w:t>
      </w:r>
    </w:p>
    <w:p>
      <w:pPr>
        <w:pStyle w:val="Normal"/>
        <w:rPr>
          <w:szCs w:val="21"/>
        </w:rPr>
      </w:pPr>
      <w:r>
        <w:rPr>
          <w:szCs w:val="21"/>
        </w:rPr>
        <w:t>ATTCCTCCTCGAAGAATTATAAGCTCTTCCTCTCTCAGCCTCCTCAATCCATCTGGAGTCTCTGATGCTTCCCGTGGATGATGAATACTTTTATTCGATTTCAGTGGTCCGGATCTAAAATATCATGCTTTTGGGCAAGTAGAACCGATAAGGAGCTTCAGTGAAAGGTTTTATTTTATGGAGCTGACGGGCACAAGAAAAGTTGTTTCTACCCATTAAGTGGATTGGATAAAGAATTACAAACTCTTAGTCTTATGCATGACATTTCAGAACCCAACCTTAAGAGCGTTGTCTCTTTTTCATAAAAGGTGCTAGAGATGTTGCTGTTCTAGATGCAACGGTTGAATCTGGAATGACAGGTAAAGAAGTTATAGGGAAGAGGCAAGAAAACAACAGAAATATGGTTGACGCTGTTAATTTGAAATAATCCATTGGTTCTGAAACCAAATGTAATTGACCTAAGTTGTAATAGATCGTGGAGATTGATCTTGTAAAGGATACTCTGATGAGGTTCAGAGATTTATGGAAGAGTATTTGAATCTCTAACAAAAAAAGAGAGAGAGAACTAG</w:t>
      </w:r>
    </w:p>
    <w:p>
      <w:pPr>
        <w:pStyle w:val="Normal"/>
        <w:rPr/>
      </w:pPr>
      <w:r>
        <w:rPr>
          <w:szCs w:val="21"/>
        </w:rPr>
        <w:t>&gt;L0421</w:t>
      </w:r>
    </w:p>
    <w:p>
      <w:pPr>
        <w:pStyle w:val="Normal"/>
        <w:rPr>
          <w:szCs w:val="21"/>
        </w:rPr>
      </w:pPr>
      <w:r>
        <w:rPr>
          <w:szCs w:val="21"/>
        </w:rPr>
        <w:t>GGCTGCAGGAATTCGAATTCAGAGAGAGAGCAGCTGAAGTGAAACCAGGGAAAGTTGCCTACTTGGCACCCTATCGTAACACTGAAATCCTCTACGTCTACTCCTCCCTCACTGGTCTCCGCCGCACTCTATCACCTCCCCCGGACTCTCCCGACCAGAGAGCAATTGTGGAAGTAATTGGACACAAGGCTCAGGGTGCTGTTCCAGAGCCTGGTTATGTTGTCATTGCCCGAGTTACTAAAGTGATGGCTAAAATGGCTTCAGCTGACATTATGTGTCTTGGTCCCAAGTCTGTGTGAGAAAAGTTTACTGGCATAATAAGCTGTCCCTTGGAGATGCACGGGCTTATCACCTTTCTACTGCTAAGAATGAGTTAGGTGTTGTATCTGCCGAGAGCACAGCAGGTGCAACAATGG</w:t>
      </w:r>
    </w:p>
    <w:p>
      <w:pPr>
        <w:pStyle w:val="Normal"/>
        <w:rPr/>
      </w:pPr>
      <w:r>
        <w:rPr>
          <w:szCs w:val="21"/>
        </w:rPr>
        <w:t>&gt;L0422</w:t>
      </w:r>
    </w:p>
    <w:p>
      <w:pPr>
        <w:pStyle w:val="Normal"/>
        <w:rPr>
          <w:szCs w:val="21"/>
        </w:rPr>
      </w:pPr>
      <w:r>
        <w:rPr>
          <w:szCs w:val="21"/>
        </w:rPr>
        <w:t>TTTATATATATATATATATATATATATATATATATTTATTTATTCAGCTCGCATGAAGTAGTTGAACAAAATAGTCTTACAAAATGAAAGAAATCTGTTCATGCATATATTCTAACATGTACATGAAATTCAAATATAACACCCATGCGAAACACCAAATGGATCATGGAACTGCACCAGCAGTTGTGTGCCCAATGATAACCAGAAAGCTTCAATCTTGAAGAATAAATGGGATTTGACATACTGATTCAAGTCTTCCCTTGAATGCCCAAATCCACTCAACCAAGCCTTGAAGAACCAGCATTGATATTCCTATGAAGAATTCGAGCACCACCAGAATCCCCACCATCAATCAACTCTCTCAACCCCAAATTCCCCATTTTCTCCTCTTCCTTCTCCTCCTCTTCCTCTTCCTTGTCCACCTTACTAACCCCGCCAGATCTGGCCACCTTACCCTGCAGCCTCTCAAAGTAATTT</w:t>
      </w:r>
    </w:p>
    <w:p>
      <w:pPr>
        <w:pStyle w:val="Normal"/>
        <w:rPr/>
      </w:pPr>
      <w:r>
        <w:rPr>
          <w:szCs w:val="21"/>
        </w:rPr>
        <w:t>&gt;L0423</w:t>
      </w:r>
    </w:p>
    <w:p>
      <w:pPr>
        <w:pStyle w:val="Normal"/>
        <w:rPr>
          <w:szCs w:val="21"/>
        </w:rPr>
      </w:pPr>
      <w:r>
        <w:rPr>
          <w:szCs w:val="21"/>
        </w:rPr>
        <w:t>TATTCCTGTCTGTAGCTTTTGTGGTAGTGGGAAAAGGCAGTTCCTGGATGGCTATAACAATAACCTTAATGGGTGCACCAATTCTTGTTGGGACACTTGCAAGCATGTGCTACTTTGTTTTCCGACAACATTTCGGAGTGTCTAGAGATTCACAGAGGCGCATAAAAAGGGCTAGTGGCAGTAAGTCTTTCTCATGGTCTGTGTACTCGGCAAACATATCAGATATTGATGACTACAACTCTGATATGGAGAAGATATATGCTTTGTAAATACAATAAGGCAGTACGTTTGCAATCAACTCTGCTTTTTTGCTAGCAAAAAAAAAAATGTTGTTGGTTGGTTCCATTTCTGGATTTTAGGT</w:t>
      </w:r>
    </w:p>
    <w:p>
      <w:pPr>
        <w:pStyle w:val="Normal"/>
        <w:rPr/>
      </w:pPr>
      <w:r>
        <w:rPr>
          <w:szCs w:val="21"/>
        </w:rPr>
        <w:t>&gt;L0424</w:t>
      </w:r>
    </w:p>
    <w:p>
      <w:pPr>
        <w:pStyle w:val="Normal"/>
        <w:rPr>
          <w:szCs w:val="21"/>
        </w:rPr>
      </w:pPr>
      <w:r>
        <w:rPr>
          <w:szCs w:val="21"/>
        </w:rPr>
        <w:t>AGCTATTCCTCATTTCATACCTCTGTAGAGAATAGAGATCACTGTTCTGCTCTGTGGAACAACCTCCTTAATCATGGCGCTCCGTGGATCTACCTTCTGCTACAAAGTAAATTTTATTGATAGGCGGCTGCCATGTTCTTGCATTAATCGTTTCAAGAGGCTTCCCCATCACAAGGACAATCACTTGTTCTTGCCTGCTACTTCTGCAACGCATTATTTTCCTCTCAAGCTGCACATTGAAGGAAGAACTCCACTTTTTAGAAAAACATCCCGGTTGTTGTCACTAAGAGCATGTCAAGTAACAAGCGAAGACTCGGAGGAAATTATAAGTGGTGAAAGCATCATATGGGATGAGCAAGCCTTAATGCGGGATCTACAGATTGCCATTGAAGAAGAGAATTATGCCCAAGCTGCAAAACTCAGGGATAGCCTTAGAATACTCCAGGAGGATAGTAAGGCTTCAGTACTGGCAGCAAATGCTCGTTTTTATAATGCATTCAGGAATGGGGACTTGGCTTCCATGCAGTCCCTCTGGGCAAAAGGAGATAACGTTTGTTGTGTACACCCAGGAGCCAGTGGGGTTACTGGTTAT</w:t>
      </w:r>
    </w:p>
    <w:p>
      <w:pPr>
        <w:pStyle w:val="Normal"/>
        <w:rPr/>
      </w:pPr>
      <w:r>
        <w:rPr>
          <w:szCs w:val="21"/>
        </w:rPr>
        <w:t>&gt;L0425</w:t>
      </w:r>
    </w:p>
    <w:p>
      <w:pPr>
        <w:pStyle w:val="Normal"/>
        <w:rPr>
          <w:szCs w:val="21"/>
        </w:rPr>
      </w:pPr>
      <w:r>
        <w:rPr>
          <w:szCs w:val="21"/>
        </w:rPr>
        <w:t>ATTTCCGTGGTTTTGGGAGAAGAACAGTAAGAGAAGATGTTGGAGGTGGTGTTGAACGATCGCTTAGGGAAGAAGGTGAGAGTTAAGTGCAACGATGATGACACCATCGGCGACCTTAAGAAACTCGTAGCTGCGCAGACCGGTACCCGAGCCGAGAAGATCCGAATCCAGAAGTGGTACACTGTTTACAAAGATCATATCACTCTCAAGGACTACGAGATTCATGACGGAATGGGT</w:t>
      </w:r>
    </w:p>
    <w:p>
      <w:pPr>
        <w:pStyle w:val="Normal"/>
        <w:rPr/>
      </w:pPr>
      <w:r>
        <w:rPr>
          <w:szCs w:val="21"/>
        </w:rPr>
        <w:t>&gt;L0426</w:t>
      </w:r>
    </w:p>
    <w:p>
      <w:pPr>
        <w:pStyle w:val="Normal"/>
        <w:rPr>
          <w:szCs w:val="21"/>
        </w:rPr>
      </w:pPr>
      <w:r>
        <w:rPr>
          <w:szCs w:val="21"/>
        </w:rPr>
        <w:t>ATTCCACAGAGCGCTTAGACTTGTCTGATTTTAGGGTTTCTTTCTAATTTATTATCTTCTTTGCGAAACCCTAATCCTCGGATCAGGTCTGAGCATCTGGTTGTTAGGCTTCTCTGGTCAGCCAAGTTTCATGTCTGAGCTCGAAACCCAGATTCCTTCTACCTTTGATCCGTTTGCTGATGCAAATGCTGAAGACTCAGGTGCTGGTGCAAAAGAGTATGTGCATATTCGTATACAACAACGGAATGGTAGAAAGAGCTTGACTACTGTGCAGGGATTGAAGAAGGAATTCAGCTACAATAAGATACTCAAGGATCTCAAGAAGGAATTCTGCTGCAATGGTACAGTGGTGCAAGACCCTGAATTAGGGCAGGTTATTCAGCTTCAAGGTGATCAGCGGAAGAATGTGTCTACATTCCTTGTTCAGGCTGGCATTGTGAAAAAGGAAAAAATAAAAATTCATGGTTTCTAATCTGCATCAACTCCCTGCATCGTGCAGTTCCCTTGTATGTG</w:t>
      </w:r>
    </w:p>
    <w:p>
      <w:pPr>
        <w:pStyle w:val="Normal"/>
        <w:rPr/>
      </w:pPr>
      <w:r>
        <w:rPr>
          <w:szCs w:val="21"/>
        </w:rPr>
        <w:t>&gt;L0427</w:t>
      </w:r>
    </w:p>
    <w:p>
      <w:pPr>
        <w:pStyle w:val="Normal"/>
        <w:rPr>
          <w:szCs w:val="21"/>
        </w:rPr>
      </w:pPr>
      <w:r>
        <w:rPr>
          <w:szCs w:val="21"/>
        </w:rPr>
        <w:t>TGCTGAAGAGCTCTACCATACCGCTCATAGCGTGACTGAGATTAGTCCTAGTTGAGGTACAAGAGATGGCTGATGCCATCGTCGATGTCGGAGATATAGTCTGTAGCCTCGCCCGAGCGTCGGTTTGCCTTTTATCTGTCGGTGCAAGGATTTCTCTAGGTTGGGTTCTATGGATCCCATCATTAAATTGTCTGCTATACTTGCAAAGAAGGTAATTTCTATCTACTATGCTTGTGAAGATGGTAACGTCTAGGGCTCCAAAACTTTGCAAAGAAGATGAGACCCGGCTTGTTTCTCATAGGTCGATTATTTTGAATTTTGGGGCTCCACTTTTAAGCAATCGGTAGAGTTTTCTTTNACTTCTTGGGTCTCTTTGTGATGAGCCTGACTGAGCTTTAATTAGCTTTACATGTAT</w:t>
      </w:r>
    </w:p>
    <w:p>
      <w:pPr>
        <w:pStyle w:val="Normal"/>
        <w:rPr/>
      </w:pPr>
      <w:r>
        <w:rPr>
          <w:szCs w:val="21"/>
        </w:rPr>
        <w:t>&gt;L0428</w:t>
      </w:r>
    </w:p>
    <w:p>
      <w:pPr>
        <w:pStyle w:val="Normal"/>
        <w:rPr>
          <w:szCs w:val="21"/>
        </w:rPr>
      </w:pPr>
      <w:r>
        <w:rPr>
          <w:szCs w:val="21"/>
        </w:rPr>
        <w:t>TGGATCCCCGGGCTGCGGAATTCGAATCCCAGAACCATGTTCTGATGGAGGATTTCTCCTACAATTGCAGATGAAGCTGTGGGTTCANTCCGAAGAAGAAGGGAGTGGAGGAGGGGTAGAGGTGAAGGATTGTGTTCGAGCAAATGAAGATCGAGAACTTAAGGACAAACTGTTACGTAAATACAGTGGCTACATAAGTACCCTAAAGCAGGAGTTTTCAAAGAAGAAGAAAAATGGAAAGCTGCCAAAAGAAGCAACGCAAATCCTACTTAATTGGTGGAATATTCATTACAAATGGCCATACCCGACGGAGGCAGATAAGATAGCTCTAGCAGATGCAACTGGGTTAGATCAGAAGCAGATTAGTAACTGGTTTATAAATCAGAGGAAGCGGCACTGGAAACCATCGGAGAACATGCAATTTACTGTTGCCGACAGTACAT</w:t>
      </w:r>
    </w:p>
    <w:p>
      <w:pPr>
        <w:pStyle w:val="Normal"/>
        <w:rPr/>
      </w:pPr>
      <w:r>
        <w:rPr>
          <w:szCs w:val="21"/>
        </w:rPr>
        <w:t>&gt;L0429</w:t>
      </w:r>
    </w:p>
    <w:p>
      <w:pPr>
        <w:pStyle w:val="Normal"/>
        <w:rPr>
          <w:szCs w:val="21"/>
        </w:rPr>
      </w:pPr>
      <w:r>
        <w:rPr>
          <w:szCs w:val="21"/>
        </w:rPr>
        <w:t>TGCAGGAATTCGATTCAAAATTCGAATCGGCAACGCTAAAAACCATCTCAACTAAAACCCGTCAAATTCTCTCTCATTTTCCTCGATTCTATTTCTCATCGTTTCGTATCTCCGATTGGGATTTCCGTGTTCTAGAATTTTCCTCCGCGTCTACGAAGGGAAAGCCAAGGAGCTTCTCTTTCTTGAGTGTTTTTGCTCGATCTCCGAGGTTTTTGAAGAATTATTAAGATGGATACTACAAAGACACAGAATACTGTGCTAGCTTTTACAGATGATACCGTTCTTCCTGTAAGTATGGTGATAAATGCAGTTAGGGAACTTGCTAATGAAAGAGCCGAGCAGTGTGATCCTCAAGTTATCACTCAAGCATCATCTCTAAGTAAGCTGCCAGTGGATTCTTCATCTGTGGATATAGTCATTTCCATAAGTAGGTCACTCCAATTTCCCAG</w:t>
      </w:r>
    </w:p>
    <w:p>
      <w:pPr>
        <w:pStyle w:val="Normal"/>
        <w:rPr/>
      </w:pPr>
      <w:r>
        <w:rPr>
          <w:szCs w:val="21"/>
        </w:rPr>
        <w:t>&gt;L0430</w:t>
      </w:r>
    </w:p>
    <w:p>
      <w:pPr>
        <w:pStyle w:val="Normal"/>
        <w:rPr>
          <w:szCs w:val="21"/>
        </w:rPr>
      </w:pPr>
      <w:r>
        <w:rPr>
          <w:szCs w:val="21"/>
        </w:rPr>
        <w:t>ATTCCGACGCCTCTCTGTTTTCTATCGAAAAGGCATGGCACTTTCCCTCTCATCCAAAACCAAAACCTACCTAACCACCTTTATGGCGAGATCAATCCCCCGCTTCTTAGCCCTGCGCGCCCATTCTAATACTCCTTCCCACCCCAACCACACCGACATCTCAGATGACTCCTCCTCCACCGACTCTTTGCTACGGAAA</w:t>
      </w:r>
    </w:p>
    <w:p>
      <w:pPr>
        <w:pStyle w:val="Normal"/>
        <w:rPr/>
      </w:pPr>
      <w:r>
        <w:rPr>
          <w:szCs w:val="21"/>
        </w:rPr>
        <w:t>&gt;L0431</w:t>
      </w:r>
    </w:p>
    <w:p>
      <w:pPr>
        <w:pStyle w:val="Normal"/>
        <w:rPr>
          <w:szCs w:val="21"/>
        </w:rPr>
      </w:pPr>
      <w:r>
        <w:rPr>
          <w:szCs w:val="21"/>
        </w:rPr>
        <w:t>ATTCGGCAAATATTACCAGCTCTAAGAACAAATTCTGTATCTGTAGCTCTGTATGGAATACAAAGGCAGGCTATAATACACATAAAATTACTTTCAGTTTGAAATAAAGCTCCACAAGTGTCTTCAAAGAATCGACCATGCTCATAAAGGAGTTAAAAATTTTAGGTCAGCAAAATATCAGGAATTGTACCTTCCCAAATATAGAAATTATTACATCCAGCTGACCTTCAGACATCACTTTGAGAATTGTGGGGGGTTGGTGATTCTGTGTGGATCATACCCAAGTTCATAAAGTAAGCTTTTGTGGTGTCTCTACAAATTCAGGCCCCAGTACAGGTCTCCTCCAACATATCTATTGGCAGCATGGACTAAAGAGGCTCCAGAAGCATCAATACCCAATGTAGCTGGGATCCCCAACATACTCTGCAATTTGTTCAAGTTTGACATTGAGCAATTCATGGGTATCAGAATCTTG</w:t>
      </w:r>
    </w:p>
    <w:p>
      <w:pPr>
        <w:pStyle w:val="Normal"/>
        <w:rPr/>
      </w:pPr>
      <w:r>
        <w:rPr>
          <w:szCs w:val="21"/>
        </w:rPr>
        <w:t>&gt;L0432</w:t>
      </w:r>
    </w:p>
    <w:p>
      <w:pPr>
        <w:pStyle w:val="Normal"/>
        <w:rPr>
          <w:szCs w:val="21"/>
        </w:rPr>
      </w:pPr>
      <w:r>
        <w:rPr>
          <w:szCs w:val="21"/>
        </w:rPr>
        <w:t>TGCTCCTCCTCTAGCCCCTGTCCAGAGTAGTGGTAGTGGTGGATCATTGCTTGGAAACATAGTTCAGGGCATGGCTTATGGCGCTGGAAATGCTATGGCACAGAGAACTATAGATGCTGTGTTGGGTCCTCGTACAATTCAACATGAAACTGTGGACCCAGCACCCGCAGCAAGCAATATGGATACAGTTTTAAAAATCCTGGGTTATGGCATTGAGGCATTGAAATATGTAATGAGTGAAACAGAAACCCCAAACTCAAAAAAACAGTTCAATTCTAGTCACAATAATGAAAGAGGCGCGCATCAGGGGCGAGGTAAAGGCAGAAGCGATGGTACCTCAAATGGCCAAAAGTGGGCAACAAATGGGAGGCGCAGCAAGCCGCCCTCGGGCAAACCAAGCAACAAGGGCACGTCTTAACCATGATAGCCCTCTGAGCCAGAGACTGAAAAAAAAGAGTGAAGAAGGGTTCTTCCCTTGAAGGCTATATTTGGATGTTTACTACATTTACGTAAGACAAGCATGTGAGTG</w:t>
      </w:r>
    </w:p>
    <w:p>
      <w:pPr>
        <w:pStyle w:val="Normal"/>
        <w:rPr/>
      </w:pPr>
      <w:r>
        <w:rPr>
          <w:szCs w:val="21"/>
        </w:rPr>
        <w:t>&gt;L0433</w:t>
      </w:r>
    </w:p>
    <w:p>
      <w:pPr>
        <w:pStyle w:val="Normal"/>
        <w:rPr>
          <w:szCs w:val="21"/>
        </w:rPr>
      </w:pPr>
      <w:r>
        <w:rPr>
          <w:szCs w:val="21"/>
        </w:rPr>
        <w:t>ATTCTTTTTTTTTTGCTTGTAATTAAGGAACTTTATTTATTAATTGCATTTCTAAAATTCACAGCACTAGTTAATATCCTTAGCAGAGGAAAGATTTGATATTTGATACGAAATGCACAAAACCTAAGATCTAGACACACAGATTAAAAGAACCAAACTTTCATTCAGCAATCACCACCACGAAGACGGAGCACAAGGTGGAGAGTGGACTCCTTCTGGATGTTATAATCCGCGAGGGTCCTCCCATCCTCTAGCTGCTTCCCAGCAAAGATAAGTCTCTGCTGATCCGGTGGAATTCCCTCCTTGTCCTGGATTTTGGCCTTCACATTGTCAATTGTA</w:t>
      </w:r>
    </w:p>
    <w:p>
      <w:pPr>
        <w:pStyle w:val="Normal"/>
        <w:rPr/>
      </w:pPr>
      <w:r>
        <w:rPr>
          <w:szCs w:val="21"/>
        </w:rPr>
        <w:t>&gt;L0434</w:t>
      </w:r>
    </w:p>
    <w:p>
      <w:pPr>
        <w:pStyle w:val="Normal"/>
        <w:rPr>
          <w:szCs w:val="21"/>
        </w:rPr>
      </w:pPr>
      <w:r>
        <w:rPr>
          <w:szCs w:val="21"/>
        </w:rPr>
        <w:t>TGTTTCAACTTTTCAATACCAATCATCAAGTTCATCTTTANCTCCTTCCATGCATTCTGCACTGAATTCTTGGGCCAAACTATCAGGTCCTCTTTTGCTTCTACATCTACGCATAACTTAATCAAGAAGCCGCAGCAACCACCAAGCAAGACCCCGAGATTTGCATCGGCGCTTTATGGACTCAACCTTTTCAAGACCCTCGTTAAGTACTGATTCTTAATTCTGCTGTTGGGTGTCTATCTTAACATTCATACTTGTACAAATCAGGAAACTTACTAGTGAGATTGCTATGAAATTCTTTCGTTGATTCAATCGAAGTTGTTTTAAGCTTAAAAAAAAAAAAAAAAAAAAAAAAAAAAAAAA</w:t>
      </w:r>
    </w:p>
    <w:p>
      <w:pPr>
        <w:pStyle w:val="Normal"/>
        <w:rPr/>
      </w:pPr>
      <w:r>
        <w:rPr>
          <w:szCs w:val="21"/>
        </w:rPr>
        <w:t>&gt;L0435</w:t>
      </w:r>
    </w:p>
    <w:p>
      <w:pPr>
        <w:pStyle w:val="Normal"/>
        <w:rPr>
          <w:szCs w:val="21"/>
        </w:rPr>
      </w:pPr>
      <w:r>
        <w:rPr>
          <w:szCs w:val="21"/>
        </w:rPr>
        <w:t>AATCCTCTCTATAACTCTCGCTCTCTTTTCGTTAGCCGCCTCCGTAACACACCGACCATGCCTCGCCGAAGCTCTGGAGGAAGACCTGCTCCTCGGGCTGCTGCTCGCCCTGCACCAGCACGCAGCCCACCACCCCAACCAGTTAACCATGCTCCTCCTCCAGCTCCTGTCCAGAGTGGTGGTGGTGGATCATTGCTTGGAGGCATTGGTTCAACCATAGCTCAGGGTATGGCTTTTGGAACTGGAAGTGCTGTGGCACACAGAGCTGTAAT</w:t>
      </w:r>
    </w:p>
    <w:p>
      <w:pPr>
        <w:pStyle w:val="Normal"/>
        <w:rPr/>
      </w:pPr>
      <w:r>
        <w:rPr>
          <w:szCs w:val="21"/>
        </w:rPr>
        <w:t>&gt;L0436</w:t>
      </w:r>
    </w:p>
    <w:p>
      <w:pPr>
        <w:pStyle w:val="Normal"/>
        <w:rPr>
          <w:szCs w:val="21"/>
        </w:rPr>
      </w:pPr>
      <w:r>
        <w:rPr>
          <w:szCs w:val="21"/>
        </w:rPr>
        <w:t>TGCAGGAATTCGAATTCTGGAATTCTGGTGGTGCATGTGACAGCGAGGTTGAGCCGATCAAGAATGCCACATATCTAAGGGAATATCCACCCAAGATGTTGGTGCTGGAGAAGGTGCTAAGAGGGATGAAGACCCATGTCACTTACTTAAATGTCACGCAAATGACAGATTATCGAAAGGATGGTCATCCTTCTATCTACAGGAAGCAGAATCTATCACCGGAAGAAAGGAGATCACCACTCCTATATCAAGACTGCAGCCATTGGTGTCTTCCCGGTGTGCCTGATACCTGGAATGAGATTCTTTACTCCGAGCTCTTAATATACGAGTACCAAAATCG</w:t>
      </w:r>
    </w:p>
    <w:p>
      <w:pPr>
        <w:pStyle w:val="Normal"/>
        <w:rPr/>
      </w:pPr>
      <w:r>
        <w:rPr>
          <w:szCs w:val="21"/>
        </w:rPr>
        <w:t>&gt;L0437</w:t>
      </w:r>
    </w:p>
    <w:p>
      <w:pPr>
        <w:pStyle w:val="Normal"/>
        <w:rPr>
          <w:szCs w:val="21"/>
        </w:rPr>
      </w:pPr>
      <w:r>
        <w:rPr>
          <w:szCs w:val="21"/>
        </w:rPr>
        <w:t>GATTCCTCTCTCTCTCTCTCTGAAACGCTCTGCTTTAGCTTTGGAAAGAAAATGGGTGCTCTTGATTCTCTTTCAGATTATCTTTCTGACTTATTTACCGTCGCAAGAAAAAAGAGGAAGCGCAAGCCAATGCAGACAGTTGATATCAAAGTGAAAATGGACTGTGATGGCTGTGAAAGGAGAGTTAAGAATTCTGTTTCCAACATGAAAGGTGTAAGGTCGGTGGAGGTAAACAGAAAGCAAAGCCGGGTAACAGTAAGTGGATACGTTGAGCCAAACAAGGTCTTAAAGAAAGTGAGAAGCACAGGAAAGAGAGCTGAGTTTTGGCCCTATATACCCTACAACTTGGTGGCATCCTTACGTTGCTCAAGCCTACGACAAAAGGGCACCTTCTGGCTATGTTAGGAATGTGGTTCAAGCACTTCCTAGCCCCAACGCAGCAGACGAGAAATTCACAACCTTCTTTAGCGATGAAAACCCAAATGCATGTTCCATTATGTAGGAATTAATTTCTAAGCCAAAAAATAGAAAATCACATATATACAGAATATCAGCAGTTGGAAATTTGGAACTTTTAGTTAATTAGAGGAGTTTT</w:t>
      </w:r>
    </w:p>
    <w:p>
      <w:pPr>
        <w:pStyle w:val="Normal"/>
        <w:rPr/>
      </w:pPr>
      <w:r>
        <w:rPr>
          <w:szCs w:val="21"/>
        </w:rPr>
        <w:t>&gt;L0438</w:t>
      </w:r>
    </w:p>
    <w:p>
      <w:pPr>
        <w:pStyle w:val="Normal"/>
        <w:rPr>
          <w:szCs w:val="21"/>
        </w:rPr>
      </w:pPr>
      <w:r>
        <w:rPr>
          <w:szCs w:val="21"/>
        </w:rPr>
        <w:t>AGCTCATTTTTTTTTTTTGAAGTGTCATCTTACAGTGAATTGACTGTCGAAAATACACACTTGTATGCTCAAAGTTGAATTAAATAGGGTTTTATCACAATACAAATTACAAGAAATGAATATTCAGAACCGTGTCCTCACATCTGCAAATCTATTCCTTGAAAACTAATCAACCCAAGAAGCCACAATGATGCTTAACCCAATAATTAGTTAGGCTGACACTGGCAGCTTGCTCTTGCGAAAGCTCCAATAGTTAACTCGCAGTGGATCGAAATGCTCCAAGACAGAACATACTGCTTTAGCTAAGTCAGTCTCTGGTGGATCTGCATTTGATGTCCTCAGAGCATTAACAGCATCTCTAAACTCTTGGTTTGCTTGAAAACCATGGCAGAGAAGATCCAAGAGCATGCTCAGAGCAAATACATGGTTGGTTTTGCCATTCAAAACCTTCAAACATACAGAAGAGACTTGAAGATCATTACTCAAAGATTGGGTGTCCCCTTTGTACAGGCCTCGAAGATATCTCCATGAGCTCTCATTCTCAGGGTTAGCTAAAATGGCCT</w:t>
      </w:r>
    </w:p>
    <w:p>
      <w:pPr>
        <w:pStyle w:val="Normal"/>
        <w:rPr/>
      </w:pPr>
      <w:r>
        <w:rPr>
          <w:szCs w:val="21"/>
        </w:rPr>
        <w:t>&gt;L0439</w:t>
      </w:r>
    </w:p>
    <w:p>
      <w:pPr>
        <w:pStyle w:val="Normal"/>
        <w:rPr>
          <w:szCs w:val="21"/>
        </w:rPr>
      </w:pPr>
      <w:r>
        <w:rPr>
          <w:szCs w:val="21"/>
        </w:rPr>
        <w:t>GCGAGTTTTTTTTTTTTTTTTTCTCATTAAAAATTGTTTTGTACTGTACATTCTCATTTCTTAGAGCCTTCACTTGTCCCAGCAATTCCGCACGCTCTGACCTCTTTGCTTTCAATTCTTCAGTAATCTGGAAACGGGACTGATTGCTCTTCTGAATCTCCCTGTCATACTGGTCAATTTTGGCTTTTATTTTAGGATCATCAAATGGTCGGTATCTTACAAAATAAAAGGTATGGATCTGCTTTGGAGCAGGCCACTCATCAGCTGCATCCGTTGGGAACTTAGAATCTGCAACCTCATCCCCTTCTCCTTTAGCTGGCTCCTCCTCATGCGAACCAAATTTTATAGGTTTAAAACCAGATTCCTTATCCAGCTTTCCATTTTCCTTGTCATGCAAAAATGAATTATCTACTTCAGTAACAGTCTCAACAGGTACTTGAGCCATCTCAGATCCACCAACCTCCACACCCATTCTTCTGAGCAGCGATCAACCTTGAAAAATGGAAAACCAAAACGGTAGCTAAACAGAATGGGGCAGGGAAGAAGTGAAAGAAAGACGGAATTGGATAC</w:t>
      </w:r>
    </w:p>
    <w:p>
      <w:pPr>
        <w:pStyle w:val="Normal"/>
        <w:rPr/>
      </w:pPr>
      <w:r>
        <w:rPr>
          <w:szCs w:val="21"/>
        </w:rPr>
        <w:t>&gt;L0440</w:t>
      </w:r>
    </w:p>
    <w:p>
      <w:pPr>
        <w:pStyle w:val="Normal"/>
        <w:rPr>
          <w:szCs w:val="21"/>
        </w:rPr>
      </w:pPr>
      <w:r>
        <w:rPr>
          <w:szCs w:val="21"/>
        </w:rPr>
        <w:t>ATTCCGTTGCTAGGCGTCAAGGTTGTTCTGCACAAGTTGCTTCGGAGAAAGGGCTTTTCTCTCTGGTTTTAATCTGCAAGTACCTGGTTCAACACATTATAGTATGGTATTTTACTTTGTGACAAAGGAATTAATACCTGGTTCTCTCTTGCAACGGTTTGTTGATGGTGATGATGAATTCCGCAATAGCAGGCTTAAACTTATTCCATCAGTTCCCAAGGGCTCATGGATTGTGCGCCAGAGTGTTGGAAGCACTCCTTGTTTATTGGGAAAAGCAGTCGATTGCAACTATATCCGTGGTCCCACATATTTAGAAGTTGATGTTGATATTGGTTCTTCAACTGTTGCTAATGGAGTTCTGGGGATTGTAATTGGAGTAATTACGACATTGGTGGTTGATATGGCTTTCCTTGTACAGGCAAATACCACAGATGAATTGCCAGAGCGGTTGATCGGTGCAGTTCGTGTTTCACACATAGAGCTCTCATCAGCTATAGTACCAAAACTGGATCAAGATCCGTCGTGACTAACACCAACTATTGACCTCTAATGATTTTACACAGCATTTGTTTA</w:t>
      </w:r>
    </w:p>
    <w:p>
      <w:pPr>
        <w:pStyle w:val="Normal"/>
        <w:rPr/>
      </w:pPr>
      <w:r>
        <w:rPr>
          <w:szCs w:val="21"/>
        </w:rPr>
        <w:t>&gt;L0441</w:t>
      </w:r>
    </w:p>
    <w:p>
      <w:pPr>
        <w:pStyle w:val="Normal"/>
        <w:rPr>
          <w:szCs w:val="21"/>
        </w:rPr>
      </w:pPr>
      <w:r>
        <w:rPr>
          <w:szCs w:val="21"/>
        </w:rPr>
        <w:t>GAGCTCAATTCGTTTTTTTTTTTTTTTTGCGCAAACAATAGCTGATAATTATTTGTCTGCAGTAGCTTCCGTTCACATTCCTGCTTCAATACCTAAATTGTGCAAATGTTTTCATGATTCCAGGTTGATCTTCATAAATAAATTGCATAATTAAATGATAAATAAAGCAGTGACTAAACCAAAGTCCCTACACCAGACATTATAGCACGAAGCTCCTCCCCGACTTTCTTCCAGACCCCATTTATCACCAGACAGCTTGTGATATCATCTGGTAATAAAGTAT</w:t>
      </w:r>
    </w:p>
    <w:p>
      <w:pPr>
        <w:pStyle w:val="Normal"/>
        <w:rPr/>
      </w:pPr>
      <w:r>
        <w:rPr>
          <w:szCs w:val="21"/>
        </w:rPr>
        <w:t>&gt;L0442</w:t>
      </w:r>
    </w:p>
    <w:p>
      <w:pPr>
        <w:pStyle w:val="Normal"/>
        <w:rPr>
          <w:szCs w:val="21"/>
        </w:rPr>
      </w:pPr>
      <w:r>
        <w:rPr>
          <w:szCs w:val="21"/>
        </w:rPr>
        <w:t>ATTCATCAACAACTACTCTCTTAATCTCTCTCTCTCTCTCTCTACAAATCTATCCATTTCTGTCTAGATATAATGTTCCTCTGTTAGCAGCCCTAGCCCTGCTTCATCTATGCTAGGGCTGCAGGAGAAGAAGAAAATTAAACAAAAACCCATTAATCAATCAAACCCTAGACTCATTTACTTTTAAAGGATTAAACAGATAAATATATACCAATGGTCTTCAAGAACAAACTCTTCTTCTCTTCTAAGAAATCCGATACTTCTAGTCCAGATGGATCCAACAGCCCTCGATCTATCGGCTCCAATTCACCGATCCGATCTGACAAGAAAAAGCCCAAATCTTCATCTAAGGATGAAAGTCCCACTGCCCATAATACTGGTTTTGCTGCTGCAGCTTGTAGACAAACCCAAGTCAAGGATGGAGTCAAGAAGAAGGACTCATTCAGGGTAGGAAGTGTGCTCATCGCTGGGA</w:t>
      </w:r>
    </w:p>
    <w:p>
      <w:pPr>
        <w:pStyle w:val="Normal"/>
        <w:rPr/>
      </w:pPr>
      <w:r>
        <w:rPr>
          <w:szCs w:val="21"/>
        </w:rPr>
        <w:t>&gt;L0443</w:t>
      </w:r>
    </w:p>
    <w:p>
      <w:pPr>
        <w:pStyle w:val="Normal"/>
        <w:rPr>
          <w:szCs w:val="21"/>
        </w:rPr>
      </w:pPr>
      <w:r>
        <w:rPr>
          <w:szCs w:val="21"/>
        </w:rPr>
        <w:t>CAATTCGAGAAATTATTGTTACCAAATGGCAGGGCAGTCAAGAAAATGGATGATACTAGTGGCTACAACATGGATACAGGCATTTACAGGGACAAACTTTGATTTCTCATCCTACTCTTCCAATTTAAAATCTGTTCTTGGGATATCACAGGTCCAGCTAAACTACTTGGCTGTGGCATCTGATATGGGAAAGGCTTTTGGGTGGTGTTCTGGGTGGTCTCTTTTGCATTTTCCTCTGTGGGTTGT</w:t>
      </w:r>
    </w:p>
    <w:p>
      <w:pPr>
        <w:pStyle w:val="Normal"/>
        <w:rPr/>
      </w:pPr>
      <w:r>
        <w:rPr>
          <w:szCs w:val="21"/>
        </w:rPr>
        <w:t>&gt;L0444</w:t>
      </w:r>
    </w:p>
    <w:p>
      <w:pPr>
        <w:pStyle w:val="Normal"/>
        <w:rPr>
          <w:szCs w:val="21"/>
        </w:rPr>
      </w:pPr>
      <w:r>
        <w:rPr>
          <w:szCs w:val="21"/>
        </w:rPr>
        <w:t>ATTCCACTCTCTCCTCTTCCCTCAAGACGGGTTGCGCTCAATCTCTCCCCTTTGTATCTCTGTTGAGATCAAAGTTTAGCACCCAATCGCAAGCTAATACTATCAAAATGGAAGCAAGTGGCAACACTGTACCCAGTATCGTTGTGTACGTTACTGTCCCTAACCGAGATGCAGGAAAAAAGTTGGCTCAAAGCATAATCAAAGAGAAACTAGCAGCATGTGTGAACATAGTACCAGGTATTGAATCAGTATATGAGTGGAAGGGAGAGGTCCAGACAGATTCAGAGGAGCTACTTATAATCAAGACTAGGCAATCTCTGTTGGAAGCACTAACAGAGCATGTCAAGGCAAATCATGAATATGAGGTACCAGAAGTAATCTCCTTGCCTATAACTGGTGGCAGCATTCCATACCTAGAATGGCTCAAGAACAGCACAAGGGATTGACTTCTCACGTGTAGGGCAAAAATTTGAGCACAAAGATTGG</w:t>
      </w:r>
    </w:p>
    <w:p>
      <w:pPr>
        <w:pStyle w:val="Normal"/>
        <w:rPr/>
      </w:pPr>
      <w:r>
        <w:rPr>
          <w:szCs w:val="21"/>
        </w:rPr>
        <w:t>&gt;L0445</w:t>
      </w:r>
    </w:p>
    <w:p>
      <w:pPr>
        <w:pStyle w:val="Normal"/>
        <w:rPr>
          <w:szCs w:val="21"/>
        </w:rPr>
      </w:pPr>
      <w:r>
        <w:rPr>
          <w:szCs w:val="21"/>
        </w:rPr>
        <w:t>TTTTTTTTTTTTAATGCAACGAACAAATAATATATATTTTCATCAGATAAGAAAAAATAATTGGAAGATCATGAGCAAACTGATCTCAAATTCTTTGATAGATATATAAGAACATTTCCGCATTATTCTACTTCAAAAGCATCGCAACAATTTCTAGTAAAGAACTTTAAACCACATGTACTAGACATATAACTCCAACATAAGGAAATAGTCCATTAGAACCTTGCTTAAGCACCAGCTATAGAGCCTTCCAATGTCGCATTGATTTGTTACCAAGATGCTTTCTTTACACCATTCAACATACCTTGGGATGCCAACTCACGGAAAACAATACGAGACATTCGAAAGACCTGATAAACAGCACGAGGGCGACCCGTAAAAATACACCTATTTCTCACTCGTGTAAAAGAACTGTTTCTCGGCAACTTAGACAGCTTGTATTGGAATTTCTCACGAATTTCCGTTGGAAGCTGAGGATCTCTAACAAGCGCTTTGAAAAGATTTCGTTTCAATTCAAATTTGGAAGCAAGC</w:t>
      </w:r>
    </w:p>
    <w:p>
      <w:pPr>
        <w:pStyle w:val="Normal"/>
        <w:rPr/>
      </w:pPr>
      <w:r>
        <w:rPr>
          <w:szCs w:val="21"/>
        </w:rPr>
        <w:t>&gt;L0446</w:t>
      </w:r>
    </w:p>
    <w:p>
      <w:pPr>
        <w:pStyle w:val="Normal"/>
        <w:rPr>
          <w:szCs w:val="21"/>
        </w:rPr>
      </w:pPr>
      <w:r>
        <w:rPr>
          <w:szCs w:val="21"/>
        </w:rPr>
        <w:t>ATTCCTCAAATCAGGAAAGGAGACGGGATGGAATTGGATATCTCTTTCATAATGCCTCCTATTTGAGAGAGAGAAATGCTTGCATAAATCCTTTTGATTTAGGTGTGCTTGCGGAAGCCTTTCATATGAGAAAAACTACTCCTGGTTGACCTGCCTTCTGCTGAGAGAGGGATCCCTACTGCAATAATGAAGTCAAGGAGCAAATTCACAAAAGACAAGGAAATGACGCACAAAAAGCACAAGGACAAGGATCAGAATAAGCATAAACATTGCAAAGAGGATGGAAGTAATAATAAGGATAGAAAAAGAAGTGGAACGGTACCTGGTCTTGAGAACTTGAAGAAACAACATGACAAGAGGAGACGATGCAATGGATTGTAAATGTCTTTCCTACAACCTCAACATGAGAAAACCTGAAATCAAGAATATTGAAGTTTGGCAAGCCACGGGC</w:t>
      </w:r>
    </w:p>
    <w:p>
      <w:pPr>
        <w:pStyle w:val="Normal"/>
        <w:rPr/>
      </w:pPr>
      <w:r>
        <w:rPr>
          <w:szCs w:val="21"/>
        </w:rPr>
        <w:t>&gt;L0447</w:t>
      </w:r>
    </w:p>
    <w:p>
      <w:pPr>
        <w:pStyle w:val="Normal"/>
        <w:rPr>
          <w:szCs w:val="21"/>
        </w:rPr>
      </w:pPr>
      <w:r>
        <w:rPr>
          <w:szCs w:val="21"/>
        </w:rPr>
        <w:t>ATTCTTTTTTTTTTTTTTTGGAAAGGGGAAGTGTGGTGCTGCTCCATATATCATTCAGGAATAAACACGAGCCAACCAGAGAGTCACAATGTGAAAAAAAGAAAAGGAGCATGGTCATTCTTTAAATAAAATTCATACAATTATAATTTCAA</w:t>
      </w:r>
    </w:p>
    <w:p>
      <w:pPr>
        <w:pStyle w:val="Normal"/>
        <w:rPr/>
      </w:pPr>
      <w:r>
        <w:rPr>
          <w:szCs w:val="21"/>
        </w:rPr>
        <w:t>&gt;L0448</w:t>
      </w:r>
    </w:p>
    <w:p>
      <w:pPr>
        <w:pStyle w:val="Normal"/>
        <w:rPr>
          <w:szCs w:val="21"/>
        </w:rPr>
      </w:pPr>
      <w:r>
        <w:rPr>
          <w:szCs w:val="21"/>
        </w:rPr>
        <w:t>GGCTGCAGGAATTCGAATTCAAAAAAACCGAAGAAATAAACTCTGCCGATCAGTGGCTGCCATGGATAGCGGCGGCGGCAGCACGACCTGAAGTCTTGTATTATCTGGAAAATCATCTGCAGAGAAGGAAATCGTTCAATCTCTGAAGAAAAATAGTGCTATTAAACTCCCTAGTAATACGGAAGTTTCCATACTCTTGGAATCGGAGATTCCTAAACTGGACAAAGAAGAGCCTTTCAATGTGGAGCTGTTCTTCAATTCTCTTTCCACTATTCGATTCGTTTTGACTTCTTCAAAGGACTGGTCAGAAGGAAACTTTTATGTAGAAGATTCCTTCAGCACCATCAACTGGAAGCAACATGAACTGTCATGTTGTAACATGTGCGCAACAGAGGACATTTTATGAACTTCCTCTTTGGTCTTTTGTAGACACTTAGTTTAATCAAATTATTCATGTTATATATACAAGTCCATTTTTAAAATGAGATCTGGTATCACTTATACAAATTTTCTCATCTTTTGTCCTCATTTTCTAATCTTAAATCTTTCTTTAGTTAATTAGGTCGGATTTGTAAACTATGACAATGGTACAACGTTTTTGTACTGTTGCAACCAGAAATCG</w:t>
      </w:r>
    </w:p>
    <w:p>
      <w:pPr>
        <w:pStyle w:val="Normal"/>
        <w:rPr/>
      </w:pPr>
      <w:r>
        <w:rPr>
          <w:szCs w:val="21"/>
        </w:rPr>
        <w:t>&gt;L0449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ATCTTCCATAATCTCCCCTGGGTTTTTCTTGGTATTAGACCTTGAGCCAACAAAAGCCGAACTACTTCTCCTTTCTCCAAACGAAAATGGTGGGAAAGAATATAGATATAATCAAAGCAGGATTTGAGATGATGAGGAAGGTTTTCATAAATAGATTTGGCAGCAGCTAAAGAAGTCTGACCTTCGTCTTGTTGAATTATGGTTGGAATTGGTGCGTCTGATAAAGCTTTTCCTGTGGGCATCTCCCCGTAATACCACTCACCAATTAGGTCACCATCGGAATTACGATTGAAGGAGAAGAGAGGCATATTGATTATGAGATGAAAATGAAGAGAAATAGTAAGAACGTTGAAATGAGGTAAACTTTTTTGGTAGTGTGGGGGGTCTTTGTTTNCTAGTGTGGATGGAGCCAATCGTTTTTGTACGAGCTAGCTGGACTCCACCAGAGGGGGGAAATTTATAGTCGTCTATAATTTAGGCCATTAATTTTTAGAAAATTATTAATTAATTTTTTCTTTAAAATTTACTTATTAAATATACTAATTAATCCAAAAAAAAAAAAAAAAA</w:t>
      </w:r>
    </w:p>
    <w:p>
      <w:pPr>
        <w:pStyle w:val="Normal"/>
        <w:rPr/>
      </w:pPr>
      <w:r>
        <w:rPr>
          <w:szCs w:val="21"/>
        </w:rPr>
        <w:t>&gt;L0450</w:t>
      </w:r>
    </w:p>
    <w:p>
      <w:pPr>
        <w:pStyle w:val="Normal"/>
        <w:rPr>
          <w:szCs w:val="21"/>
        </w:rPr>
      </w:pPr>
      <w:r>
        <w:rPr>
          <w:szCs w:val="21"/>
        </w:rPr>
        <w:t>ATTCTTCACTTCAGGCGGTGTCTCCAAAAATGTCGTTGAGGGCTCTCCTTCTACCCTCACAAAATACCCTTACAAGTTGTCCAGTGGGCGAAACTGGAGCAAATTCTAGATGGGCACCACCCAAATTCTCAACATCGCGCGGAGGTCTCTGCAAAACCAAGCATTCATCCAAAAGTTTGTGCTTGACAACGGGAAATGGCGCAATTACAAAGAACCCACATGGGATTGGAGAGGAAGATGGCTTGATCATTGTCGACCACGGTTCGCGTCGTAAGGAATCAAATCTCATGCTAAACGAGTTTGTTGCCCATGTTAAGAGAGAAAACTGGGTACCCAATTGTAGAGCCTGCTCATATGGAGCTGGCAGAGCCCTCAATAAGAGATGCATTTGGTTTATGTGTTCATCAAGGGGCAAACCGGGTGATTGTAAGTCCATTCTTTCTCTTTCCTGGACGTCATTGGCACCAGGATATTCCTTCCTTAACTGCTGAAGCTGCTAAGGAG</w:t>
      </w:r>
    </w:p>
    <w:p>
      <w:pPr>
        <w:pStyle w:val="Normal"/>
        <w:rPr/>
      </w:pPr>
      <w:r>
        <w:rPr>
          <w:szCs w:val="21"/>
        </w:rPr>
        <w:t>&gt;L045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AAGACAAACATATATACATTATTTGGTTAAATCTCAAACAAGTTGTAGTAATTTAGCATTCAATCAACAGTGATGACAAGGAAGTAACCAAGAATCAAGTACAATCAATAACGTGCATAAACTATCATACATACGAGGAAGAGAAAGAGAACCTATGAGAGATATCAGGAGAGACTTGAAGAAGACGTGGAAAACGGAGAAGCAACTAAACCATGAATTAACTCTTCTTATCATATCTTCATTTTTTTTTTCCCTTCTCTATTTTTAGACCAAGATTAAACCCGATAAATACACAATACTTTTCCATTTTCTTTTTCTCTCTATCTTATGTCCTATTATTATTATTATATTTCTTTCACCTTCTGGAATTCAGTCCAGTGTCATTGGCAAGGTCATGCAACATCTGAAACGAGCCTTGCGGACACTGGTCAAGATCTCGGTCTCTGCATT</w:t>
      </w:r>
    </w:p>
    <w:p>
      <w:pPr>
        <w:pStyle w:val="Normal"/>
        <w:rPr/>
      </w:pPr>
      <w:r>
        <w:rPr>
          <w:szCs w:val="21"/>
        </w:rPr>
        <w:t>&gt;L0452</w:t>
      </w:r>
    </w:p>
    <w:p>
      <w:pPr>
        <w:pStyle w:val="Normal"/>
        <w:rPr>
          <w:szCs w:val="21"/>
        </w:rPr>
      </w:pPr>
      <w:r>
        <w:rPr>
          <w:szCs w:val="21"/>
        </w:rPr>
        <w:t>ATTCGAAATCCCTCCTTTTTGCCTCACTCCCAGACCGTCAGAGTCCAGACGCCGTCCGCTTCCGCCATCGTCTCTCTTCCCCTGGTGGACTCATCTCGTGAGTCGTGTCTCCTTTCTTCTCTGCAAACCGAAAAAATCTTAGTCTCCTTCTCCTCGTGTCTCCGCCGTTGGTGGTCTGTCATAAATCGTGTAGAACAAGAAACCTTTGATTTCAAATATTCGATCGATTGTTGCTCTTCGTTGGAGGCTTGGATGGACCCCAATTTAATTGGGATTACCTGCCTGACCCTCCCCTATAAGTTGAGGGGTCAAATTGGCCTTTTGGCTGAAAGAAGTGAAAACGAAGATATGGCAATAATACGACAGAGAGTGGTGGCTGCACTGCCGAAGCTGATACAAAGCCTGCGAAAGCCCGCAATAGAGAGAAGGAGTGCATTGCCATCGCTGAGACGTGCTTTCTCTCTCTACGATCAGATCAATCTCATTGACAACGCTCCTCAGGACCAACTCCGCTTTCAGGGGTATACTGACCCGGGATTCACAGTAAATGGGGTTGAGTATGAAGGCAGTTGCTTTGCG</w:t>
      </w:r>
    </w:p>
    <w:p>
      <w:pPr>
        <w:pStyle w:val="Normal"/>
        <w:rPr/>
      </w:pPr>
      <w:r>
        <w:rPr>
          <w:szCs w:val="21"/>
        </w:rPr>
        <w:t>&gt;L0453</w:t>
      </w:r>
    </w:p>
    <w:p>
      <w:pPr>
        <w:pStyle w:val="Normal"/>
        <w:rPr>
          <w:szCs w:val="21"/>
        </w:rPr>
      </w:pPr>
      <w:r>
        <w:rPr>
          <w:szCs w:val="21"/>
        </w:rPr>
        <w:t>ATTCCAAACTCAGAAACCTTGACCTTGCGGAGTTGGCTGAATTTCTCAAGCCATTGAATGAAGTTATCATGAAAGCAAATGCAATGACAGAGGGAAGGAGATCTGATTTCTTTAACCACTTGAAGTCTGCTGCTGACAGTCTGACAGCTTTGGCATGGATTGCCTATACAGGAAAAGATTGTGGTATGAGCATGCCTATTGCACATGTTGAAGAGAGTTGGCAAATGGCTGAATTTTACAACAACAAGATTCTTGTAGAGTACAAAAGCAAGGACCCAAATCATGTTGAGTGGGCCAAAGCCATGAAGGAGTTATATCTTCCAGGTTTGAGGGATTATGTTAAGAGTCATTATCCCTTGGGCCCAACATGGGGTGTTTCTGGCAAAGCACCAGCTTCTGCTCCATCTAAAGCTCCTGCTCCTCCACCACCTCCACCTGCCTCTCTCTTCAGTGCTGAATCTTCTCAGCCTTCGTCATCAAAGCCAAAAGAAGGGATGGCTGCTGTTTTCCAAGAAATCAACACAAGCAAGTCTGT</w:t>
      </w:r>
    </w:p>
    <w:p>
      <w:pPr>
        <w:pStyle w:val="Normal"/>
        <w:rPr/>
      </w:pPr>
      <w:r>
        <w:rPr>
          <w:szCs w:val="21"/>
        </w:rPr>
        <w:t>&gt;L045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ACAATACAAGGACAACAATCAATAACTAGTCACTTGGGCTTTGGAGGCAAAGGGATCCCCCAGTTCAGTGCAATATACAATGACAATTTGACAAAAAATGGCTTCTGTACAGGATATATACTAAACACAACCGCCAAATACCAATGTCAATTTTCAGGAAGAAAACCCAGCTTCCATTGCTCACAGGACCCCAGTCCAGCAGCGTCAAATCTAAAATTTCTTAAGCTTTTGCCACGGCCACCATCAGGAGGATGAGCATCAGTTCCAGGCATAATTGATTGGTTCTCCTCTATTGTTGTGCCAATGCTGCTTCCTACAGAAGTGTTCTTCGCTACTCACACACACATGCCTCCATGTCTTTAACTGAAGCATCATTTGCAATAATTGGTGCTTCGTCTTGTGGAGACATGTCCAAAGAGTCTTCAGTAGACAACTTGATATTGCACATTAGAAGTTCTAGCTCCTTCGCGACTGAGAGTGCGCGGCTTTTCTCCTTCGCGGAGAGAGAGAGAGAGAACTAGTCTCGAGGGGGGGCCCGGTA</w:t>
      </w:r>
    </w:p>
    <w:p>
      <w:pPr>
        <w:pStyle w:val="Normal"/>
        <w:rPr/>
      </w:pPr>
      <w:r>
        <w:rPr>
          <w:szCs w:val="21"/>
        </w:rPr>
        <w:t>&gt;L0455</w:t>
      </w:r>
    </w:p>
    <w:p>
      <w:pPr>
        <w:pStyle w:val="Normal"/>
        <w:rPr>
          <w:szCs w:val="21"/>
        </w:rPr>
      </w:pPr>
      <w:r>
        <w:rPr>
          <w:szCs w:val="21"/>
        </w:rPr>
        <w:t>ATTCGTAAGCTGTGCTATACAGATGGGAAAATTGTGCTCGAAGCACTAATTCTAACCTCGGCTGTGGTTTGCTCGCTAACTGGATACACTTTCTGGGCTTCTAAGAAGGGGCAAGACTTCAGCTTTTTGGGACCAATTTTATTCACCAGCCTCATCATACTCATCCTAACCAGTTTTATGCAGATGTTCTTCCCTCTTGGCTCAACATCTACAGCTATCTATGGTGGAATTAGTGCTCTGGTTTCTGTGGGTATATTATTTATGACACTGACAACTTGATCAAGCGTTTCTCATATGATGAGTATATTTTGGCCTCTGCTGCTCTCTACCTGGACATTCTCAATCTGTTCCTATCCATTTTGCGGGTTCTGAGTCAAAGAAACAATTAGTTTGTACAGGATACTTTTATCAGCCTGGTTGGCATGCAAATTACATCTTCATAAAAGCTAATTCCAGTTAAGATTGTGGATATTTGGTATTGTGGTGAACGTACTCTTCTATTAGTGACGAGTGTTGTTGATTCATGCAGAATCCTAGTGACCTGCATTTACCTCAATCAACTCTGCTATAGTAAATTGATTTGCTGTCAAAAAAAAAAAAAAAGAGAGAGAGAACTAGTCTCGAGGGGGGGCCGGTA</w:t>
      </w:r>
    </w:p>
    <w:p>
      <w:pPr>
        <w:pStyle w:val="Normal"/>
        <w:rPr/>
      </w:pPr>
      <w:r>
        <w:rPr>
          <w:szCs w:val="21"/>
        </w:rPr>
        <w:t>&gt;L0456</w:t>
      </w:r>
    </w:p>
    <w:p>
      <w:pPr>
        <w:pStyle w:val="Normal"/>
        <w:rPr>
          <w:szCs w:val="21"/>
        </w:rPr>
      </w:pPr>
      <w:r>
        <w:rPr>
          <w:szCs w:val="21"/>
        </w:rPr>
        <w:t>ATGGTAAGCCCATTTGTGAATCTCTCATCATCGTTGAGTACATTGATGAGGTTTGGTCATCTGGTCCATCTATTCTTCCTTCTGATCCTTATGATCGTGCCATTGCAAGATTTTGGGGTGCCTATGTTGATGAGAAGTGGTTCCCAAACCTGAGAATCCTTTCAACTGCTGAAGGAAAGGCACGAGCTCAGGTTATAGGGACATTGGTTGAAGGGCTTGTAATGCTGGAGGATGCATTTG</w:t>
      </w:r>
    </w:p>
    <w:p>
      <w:pPr>
        <w:pStyle w:val="Normal"/>
        <w:rPr/>
      </w:pPr>
      <w:r>
        <w:rPr>
          <w:szCs w:val="21"/>
        </w:rPr>
        <w:t>&gt;L0457</w:t>
      </w:r>
    </w:p>
    <w:p>
      <w:pPr>
        <w:pStyle w:val="Normal"/>
        <w:rPr>
          <w:szCs w:val="21"/>
        </w:rPr>
      </w:pPr>
      <w:r>
        <w:rPr>
          <w:szCs w:val="21"/>
        </w:rPr>
        <w:t>GAATTCCCATAATTAAAAACTTGAGAATTGAAAATAAACAATGTTTCTAAGATTACGGATTAAGCAATAAAATATAAATCCAGATGATGTCTCACAAGTTGAAAGGGCTAAATATTCAGCCAAAGCTAAAAGCAAGAGTAGTATAGTATAGGGGTACGCATATCCCCCACCAAATGTAATGTGATTCAATAGCTAATTAGCTATTACTCTGATCGATTGGCGTACCTTTCAACCTTATCATCATTCAGATTAATTCCAACCATAGCCTCGCCCAATCCACAGCTCACCTCCGCAAGCACATCAGGATCACTATAATGCGTCACTGCCTGCACAATCGCGCGGGCTCTCCTCGCCGGATCCCCACTCTTAAACACTCCAGAACCCACAAACACCCCATCGCATCCCAGCTGCATCATCATGGCTGCATCCGCTGGGGTCGCTACCCCACCCGCCGCAAAATGCACCACCGGAAGCCGTCCTAACTGCTTGGTCTGCATCACCAAATCGTAAGGAGCCGNAATTTTCTTGGCGAAAGTAAAAACCTCATCGTCATCCATG</w:t>
      </w:r>
    </w:p>
    <w:p>
      <w:pPr>
        <w:pStyle w:val="Normal"/>
        <w:rPr/>
      </w:pPr>
      <w:r>
        <w:rPr>
          <w:szCs w:val="21"/>
        </w:rPr>
        <w:t>&gt;L0458</w:t>
      </w:r>
    </w:p>
    <w:p>
      <w:pPr>
        <w:pStyle w:val="Normal"/>
        <w:rPr>
          <w:szCs w:val="21"/>
        </w:rPr>
      </w:pPr>
      <w:r>
        <w:rPr>
          <w:szCs w:val="21"/>
        </w:rPr>
        <w:t>ATTCTTCTTAGCCATACAGCACGCTAACGTAATGTAGCCGGTCCTAGATTTAGATCTCTGTAGCCAATTGGAAAAAGTCGGGTTGCAGCTACCTGTGTGAAAATGGAGAAGAAACGATCTTGGACCTGTACTTTGATTGCGCAGGTTTCTCTCTGTATTGCCTTTTACCTCTCTCTGAACTTGGGTCAGCATCAGAATTCCATTTATCATACCAGAGATGGCACTGCCAATACCAGACCTCTTGATGTTTATTTTCTGAGTGTTGGAGGAGGCTTTAGACCCCTGAACCAACAGATCCATCTTCTTAAACTGATGGAGAATGTGGCAAAAGCTTACAAAGCAAAATTTGTGGTGAACATTAGTGAGCTGGGGGAAGATGATCCTCTAACACAGAATGCAAGCAGACTCTTCTCGTCAATGAACATTCCCTGGTATACTACTAGAGCTTCAAAGGGTTGGAAAGTTGGTTGTTTCATGGAACAGATCAACTTAACACATGGGAAAATGTNAACCATTGCTGGTGTGGATACTGAGTCATTACAGGATTCAATG</w:t>
      </w:r>
    </w:p>
    <w:p>
      <w:pPr>
        <w:pStyle w:val="Normal"/>
        <w:rPr/>
      </w:pPr>
      <w:r>
        <w:rPr>
          <w:szCs w:val="21"/>
        </w:rPr>
        <w:t>&gt;L0459</w:t>
      </w:r>
    </w:p>
    <w:p>
      <w:pPr>
        <w:pStyle w:val="Normal"/>
        <w:rPr>
          <w:szCs w:val="21"/>
        </w:rPr>
      </w:pPr>
      <w:r>
        <w:rPr>
          <w:szCs w:val="21"/>
        </w:rPr>
        <w:t>CTAGAACCGTGCGAGGGCCTGGTGCCGACAATGCTCACCGATTCTTCCTTCTGAACCATCACATGATAATACTTCATACCCACCGTTTCTAGTCGAATCCTTCGCTCTTTAACCCGGAACTGGTTCCAAATCTAGCTTTTGCAATCATGGAAACCTGCAGGAACGCTAAGC</w:t>
      </w:r>
    </w:p>
    <w:p>
      <w:pPr>
        <w:pStyle w:val="Normal"/>
        <w:rPr/>
      </w:pPr>
      <w:r>
        <w:rPr>
          <w:szCs w:val="21"/>
        </w:rPr>
        <w:t>&gt;L0460</w:t>
      </w:r>
    </w:p>
    <w:p>
      <w:pPr>
        <w:pStyle w:val="Normal"/>
        <w:rPr>
          <w:szCs w:val="21"/>
        </w:rPr>
      </w:pPr>
      <w:r>
        <w:rPr>
          <w:szCs w:val="21"/>
        </w:rPr>
        <w:t>TGCAGGAATTCGAATTCGTTCGTTAACGGAATTAACCAGACAAATCGCTCCACCAACTAAGAACGGCCATGCACCACCACCCATAGAATCAAGAAAGAGCTCTCAGTCTGTCAATCCTTACTATGTCTGGACCTGGTAAGAGAGAGAGAGAGAACTAGT</w:t>
      </w:r>
    </w:p>
    <w:p>
      <w:pPr>
        <w:pStyle w:val="Normal"/>
        <w:rPr/>
      </w:pPr>
      <w:r>
        <w:rPr>
          <w:szCs w:val="21"/>
        </w:rPr>
        <w:t>&gt;L0461</w:t>
      </w:r>
    </w:p>
    <w:p>
      <w:pPr>
        <w:pStyle w:val="Normal"/>
        <w:rPr>
          <w:szCs w:val="21"/>
        </w:rPr>
      </w:pPr>
      <w:r>
        <w:rPr>
          <w:szCs w:val="21"/>
        </w:rPr>
        <w:t>GATCCCCCGTGGCTGAAGGAATTCGAATTCCTAAGAGTGGAAACAAAATTCAAAGTTATATCAGAAGGTCATTGAAGCTGTTCCTTTANAAATTCAGACAGTCATACCGCAGGTTTCAGGAATACCAGTTGTATTTATTTCAGCATT</w:t>
      </w:r>
    </w:p>
    <w:p>
      <w:pPr>
        <w:pStyle w:val="Normal"/>
        <w:rPr/>
      </w:pPr>
      <w:r>
        <w:rPr>
          <w:szCs w:val="21"/>
        </w:rPr>
        <w:t>&gt;L0462</w:t>
      </w:r>
    </w:p>
    <w:p>
      <w:pPr>
        <w:pStyle w:val="Normal"/>
        <w:rPr>
          <w:szCs w:val="21"/>
        </w:rPr>
      </w:pPr>
      <w:r>
        <w:rPr>
          <w:szCs w:val="21"/>
        </w:rPr>
        <w:t>AAAAAAAAATGCTTCTACTTTCTCTCTCTGAAGTAAAAGCCGTTTCTGTTTAACTTTCTCTTCATCAATATCTGTGATGGTCAGACTGGTGGTCTTGGCTGTGGCTGTGGTGGTGGTTCTTTAGACGAACAAAGAAAAGATGGGTTCTTGCGTTTCTTGTCCACAATAGCGCCCCAGATTCGGCCATGAAACTAGGAGTATCATTTGGGTCCAAAACGGACAATCTTGTAATTCCAGAATCACCCATCAAGGATAAACACGTCAATGTTGACCCTCCAATCAA</w:t>
      </w:r>
    </w:p>
    <w:p>
      <w:pPr>
        <w:pStyle w:val="Normal"/>
        <w:rPr/>
      </w:pPr>
      <w:r>
        <w:rPr>
          <w:szCs w:val="21"/>
        </w:rPr>
        <w:t>&gt;L0463</w:t>
      </w:r>
    </w:p>
    <w:p>
      <w:pPr>
        <w:pStyle w:val="Normal"/>
        <w:rPr>
          <w:szCs w:val="21"/>
        </w:rPr>
      </w:pPr>
      <w:r>
        <w:rPr>
          <w:szCs w:val="21"/>
        </w:rPr>
        <w:t>ACAAGAAAAACCTATCTTTAATTTATTGCAAGTCATCAAGGTCTGTACAAATACGATAGGAGTTTATGAAAACTCACTATATATTGGTTAAAGACATACTGCATAAGAACATATGAAATAAATAACACACCCTAATAAGAACGGAAATTAAGTCAGCATTGAATCAGCAGTCAATTTCGGTCTCCACCTGAATCAACAAACGGAAAACTGGAGCAATCCAGTAACCTTCAGCTTAATCCCATTTCCTTCCTAGATAGAAGACATCAGATGCTTGACTTTCATCCATCATGAGATGAATCTCAAATTTGTCTCA</w:t>
      </w:r>
    </w:p>
    <w:p>
      <w:pPr>
        <w:pStyle w:val="Normal"/>
        <w:rPr/>
      </w:pPr>
      <w:r>
        <w:rPr>
          <w:szCs w:val="21"/>
        </w:rPr>
        <w:t>&gt;L0464</w:t>
      </w:r>
    </w:p>
    <w:p>
      <w:pPr>
        <w:pStyle w:val="Normal"/>
        <w:rPr>
          <w:szCs w:val="21"/>
        </w:rPr>
      </w:pPr>
      <w:r>
        <w:rPr>
          <w:szCs w:val="21"/>
        </w:rPr>
        <w:t>ATTCGACACTATACTCTACTCTCTCTCTCTCTCTCTCTCTCTCTCTCTCTCTTTCTCTCTCTCTCTTGTTCAGGTAATTACATTTCATTGATGGAGATGATGACTGATGAGATACCGAAACGCCCCTATTTTCGCCAACAAGTAAAATAATAAAGAAATTAAGAAAACAACTTCGCAACAGAACTCTAGAAAGCTGCAAGCTTGCTTCTTTTTCTTCTTTTCATCGTCGTCTGTATTTCTCTTCTGCGAATTTCACTATTTCTTATCAATATTTGTTAGAGGCAGGGAGGAAATTGCGGACACTAACTTTCTAATACATTTCTGGAACGAATGGATCAGGGGCACTCAACTAATGCTGTCGACGATAAGCAAGGCGAGTATATTCTGATTACTGATGCTGAGGAACCTCAGTTGGGACTGTTTGACAAACCCCTTCCTTGTTTCGGCTGCGGAATTGGATGGTTTTCTCTCTTGCTTGGATTTGTGTGCCCATTGATTTGGTACTTAGCA</w:t>
      </w:r>
    </w:p>
    <w:p>
      <w:pPr>
        <w:pStyle w:val="Normal"/>
        <w:rPr/>
      </w:pPr>
      <w:r>
        <w:rPr>
          <w:szCs w:val="21"/>
        </w:rPr>
        <w:t>&gt;L0465</w:t>
      </w:r>
    </w:p>
    <w:p>
      <w:pPr>
        <w:pStyle w:val="Normal"/>
        <w:rPr>
          <w:szCs w:val="21"/>
        </w:rPr>
      </w:pPr>
      <w:r>
        <w:rPr>
          <w:szCs w:val="21"/>
        </w:rPr>
        <w:t>ATTCTTTTTTTTTTTTTTGGACAAAGCTCGGCTTTTATAATGAATAGGGTGAATTCTGTAACCAAAATAGATGCACAAAATTGATATTTCTCTGGAAACAGCGTAACATACACTACTTTCACTACAGTTGCTTCATCCTTTTCATATAATATGAAAAAGGGAGGGTGAAAAAGGAAAAAAGAAAAAAAGGAAGAATCAAGAGAGCTCTGTAATTACACGTTCACACTTGTCTTCCAAAATCTTCACAGCTTCAGTAAATAACACTTCAGGGGGCATTGCTCCGGTTGATTCAATAGTAAATATGAAATGATCTTTAACACGGCGCAGTGCCACACGTTTCTCCCATTCTTCTCCCCCTCTAATGCATTCCCTACACAGTGTGCAAGCTCGTGGTCGAGCAACGGTTGCCCTCTTCTTACCTTTCCCAATGTCTTCAATATCAAATACTTTAACAG</w:t>
      </w:r>
    </w:p>
    <w:p>
      <w:pPr>
        <w:pStyle w:val="Normal"/>
        <w:rPr/>
      </w:pPr>
      <w:r>
        <w:rPr>
          <w:szCs w:val="21"/>
        </w:rPr>
        <w:t>&gt;L0466</w:t>
      </w:r>
    </w:p>
    <w:p>
      <w:pPr>
        <w:pStyle w:val="Normal"/>
        <w:rPr>
          <w:szCs w:val="21"/>
        </w:rPr>
      </w:pPr>
      <w:r>
        <w:rPr>
          <w:szCs w:val="21"/>
        </w:rPr>
        <w:t>TTTTTAATGCTATTCATCACTTTCTTAAGCACCAAGATAAAATACATAATAATCTTGACCAAAGAGCCATACATCATTTTCTAAGTAAATTACAGGAAAACAAGACGACAATAATCCAGATGTGAAGAATCCTACAGCACCACAAATAGCAGAAGCGTATAAAATAGGAACCCAGTAGACTCCTTCTGACCATCAAATTCTTCTCAGTAACCAACAAGCAATAGATATATTACAGTAGATCCAAATTCCTCTAAGGTGGGAAGACAAAACTCGTTGTGCAAGAAGATACAAGAAAAAGGAGTCAAAACCTTGAACAGAGCCCATCTCTTTCTCAACCTTAGCTTGCATCTCGCGAAGAGCCGCTGCTTCCTCCTCCATTTCCTTCAACCTCTTCTTCATCTCATCCAGCTCCTTGACGGCGTCTTCATCGGCGGCGGACATGTCTACGTCGGTG</w:t>
      </w:r>
    </w:p>
    <w:p>
      <w:pPr>
        <w:pStyle w:val="Normal"/>
        <w:rPr/>
      </w:pPr>
      <w:r>
        <w:rPr>
          <w:szCs w:val="21"/>
        </w:rPr>
        <w:t>&gt;L1530</w:t>
      </w:r>
    </w:p>
    <w:p>
      <w:pPr>
        <w:pStyle w:val="Normal"/>
        <w:rPr>
          <w:szCs w:val="21"/>
        </w:rPr>
      </w:pPr>
      <w:r>
        <w:rPr>
          <w:szCs w:val="21"/>
        </w:rPr>
        <w:t>ATTCCACATACAACGGAGGAACAAGACGAAGAAGAAGATGGGCTTACAGAACCGGCTAAACGACTTATCGTCTGATTCAATCCCCTTATTGCTGCTAGCTCTCATCGCTAAATGCGTCGATCATCTCCGTTCTTTACTCTTCACCCTCTTCCACTCCTTGGGTCTTTCCCGATTCGGCCCTTCACGCGGCGTAGTCCACGATGACCTCTTGGGTTCAATGGGCTCTGGCCTCGCTGGCCTCATCGTCCTTGCCGAGCAGCTTAATCTCAACCGCGTTTTCTCTTACAGGTACTGTTGTGGTAGAGGCGATGGTACCAATAACGGAGAATCGGATTGTGTGGTGTGCTTGTGCACCCTAAGAGATGGGGACCAGGTCAGGAAGCTTGATTGCCGCCATGTCTTTCACAAAGAGTGCTTTGATGGCTGGCTTGATCATCTCAATTTCAACTGCCCTCTCTGCCGGTCGCCGCTTGTCTCTGATGAGCGCGTCGATTTCGCGCGTAGGCGCGTGGGTGGGGATTTAGTGAATTGGTTTTCTATGCGATGAAGCGGCGTCCGGCTGATGGTGGTGAGAT</w:t>
      </w:r>
    </w:p>
    <w:p>
      <w:pPr>
        <w:pStyle w:val="Normal"/>
        <w:rPr/>
      </w:pPr>
      <w:r>
        <w:rPr>
          <w:szCs w:val="21"/>
        </w:rPr>
        <w:t>&gt;L0467</w:t>
      </w:r>
    </w:p>
    <w:p>
      <w:pPr>
        <w:pStyle w:val="Normal"/>
        <w:rPr>
          <w:szCs w:val="21"/>
        </w:rPr>
      </w:pPr>
      <w:r>
        <w:rPr>
          <w:szCs w:val="21"/>
        </w:rPr>
        <w:t>ATTCCGCTCTCTGTCTCTCACCGCCACTGGTTTTTCNGGGTACGGATATAAACTAGAACGCTTTCATTTTTGGCTGTATACGCACCTGTTTTTCCGGTTCAGTCCCTGCCGGGAAAATCAAGTTCTAAACTGAATCTTCCCTTTCCTGATGCTTTCCATTTCCAGTCCATCCTCGCCGGAACCCTATATCAGAAAACCCAAAAGCCAGCCGTACGAAGTCCTTCCTCGCAAGAGCTCGCTTAACTCCCTTAATTCTCTCCTTGCGAATTCTTACTTTAATCAATCCCGCGCATGGCTACTCCTCTCCATCCTCTCCATCCAGATCATTCTCCTCCTTGGTCTCCGCTCAATTCCTTTCTCTTTTCCCCACCGCCAACATTTCCCCTCCCCGTATACTGACCATCTCAACATCTCTGCCAAAACCATCATCAATATCAGNCCCTCTGCAGCAGAAACTACTGATGAAGATGAATGTGGATCAGGAAGAGTCTTTGTCTACGATCTCCCCAGCAGGTTCAACACTGA</w:t>
      </w:r>
    </w:p>
    <w:p>
      <w:pPr>
        <w:pStyle w:val="Normal"/>
        <w:rPr/>
      </w:pPr>
      <w:r>
        <w:rPr>
          <w:szCs w:val="21"/>
        </w:rPr>
        <w:t>&gt;L0468</w:t>
      </w:r>
    </w:p>
    <w:p>
      <w:pPr>
        <w:pStyle w:val="Normal"/>
        <w:rPr>
          <w:szCs w:val="21"/>
        </w:rPr>
      </w:pPr>
      <w:r>
        <w:rPr>
          <w:szCs w:val="21"/>
        </w:rPr>
        <w:t>ATTCTTCTTTTTATTGATGAAGTTCATACACTTGTTGGGACTGGCACAGTTGGACGGGGAAACAAGGGATCTGGACTTGACATTGCTAATTTACTGAAGCCATCACTTGGGAGGGGTGAATTACAGTGCATGGCATCCACTACGATAGATGAATACAGGACACATTTTGAAAGTGATAAAGCATTAGCTCGAAGATTCCAGCCTGTGTCAATAAATGAACCAAACCAGGAGGATGCTGTTAAAATACTGTTAGGTCTTCGTCAGAAATATGAGGCCCATCACAACTGCATTTTCACACCTGAAGCCATAAATGCTGCTGTCTATCTGTCAGCAAGATATATTGCTGATAGATATCTTCCGGATAAAGCTATTGATCTTATTGATGAGGCAGGAAGCAGAGCACGAATTGAGGCCCATAGGAAGAAAAAAGAACAACAGACCTGTATCCTTTCGAAGTCACCTGATGACTATTGGCAAGAAATTAGAACTGTCCAGGCCATGCATGAAGTGGTTCT</w:t>
      </w:r>
    </w:p>
    <w:p>
      <w:pPr>
        <w:pStyle w:val="Normal"/>
        <w:rPr/>
      </w:pPr>
      <w:r>
        <w:rPr>
          <w:szCs w:val="21"/>
        </w:rPr>
        <w:t>&gt;L0469</w:t>
      </w:r>
    </w:p>
    <w:p>
      <w:pPr>
        <w:pStyle w:val="Normal"/>
        <w:rPr>
          <w:szCs w:val="21"/>
        </w:rPr>
      </w:pPr>
      <w:r>
        <w:rPr>
          <w:szCs w:val="21"/>
        </w:rPr>
        <w:t>ATTCCAACCGGATGAGAATCGCAATGAGTGCAGCAAGAGGCCTAGCTCATCTACATGTGGTTGGAAACGTGGTCCACGGCAACATCAAATCCTCCAATATCCTCCTCCGACCTGATCAGGACGCTTGCGTCTCCGACTTCGGACTCAACCCGCTCTTTGGCACCTCTACGCCGCCCAGCCGCGTCGCTGGCTATCGTGCCCCGGAAGTCGTTGAAACCCGTAAAGTTACCTTTAAATCAGACGTGTATAGTTTCGGGGTATTGCTTCTCGAACTGTTAACGGGGAAAGCACCCAATCAAGCCTCCTTGGGCGAAGAAGGCATTGACTTGCCCAGGTGGGTGCAGTCCGTGGTTCGAGAGGAATGGACGGCTGAGGTATTTGATGTGGAGTTGATGAGATACCATAACATTGAGGAGGAAATGGTGCAGCTGTTGCAAGTAGCAATGGCGTGTGTTTCGACAGTGCCTGATCAGAGACCGGCAATGCAGGAGGTGGTGAGGATGATTGAGGATATCAATAGGGGAGAGCCGATGATGGGTTACGGAAATCTTCCGATGATCCA</w:t>
      </w:r>
    </w:p>
    <w:p>
      <w:pPr>
        <w:pStyle w:val="Normal"/>
        <w:rPr/>
      </w:pPr>
      <w:r>
        <w:rPr>
          <w:szCs w:val="21"/>
        </w:rPr>
        <w:t>&gt;L0470</w:t>
      </w:r>
    </w:p>
    <w:p>
      <w:pPr>
        <w:pStyle w:val="Normal"/>
        <w:rPr>
          <w:szCs w:val="21"/>
        </w:rPr>
      </w:pPr>
      <w:r>
        <w:rPr>
          <w:szCs w:val="21"/>
        </w:rPr>
        <w:t>ATTCCCTTGCTTTGATTGAGGGAGCTGGGATCATGCTCAATAAAGTAATGAGTGCTCAGCAGAGCATGCCTGTAATGATTGATGAATCAGTACCTGCTATGGCTGGTGGTCCTGGATTCCCCAT</w:t>
      </w:r>
    </w:p>
    <w:p>
      <w:pPr>
        <w:pStyle w:val="Normal"/>
        <w:rPr/>
      </w:pPr>
      <w:r>
        <w:rPr>
          <w:szCs w:val="21"/>
        </w:rPr>
        <w:t>&gt;L0471</w:t>
      </w:r>
    </w:p>
    <w:p>
      <w:pPr>
        <w:pStyle w:val="Normal"/>
        <w:rPr>
          <w:szCs w:val="21"/>
        </w:rPr>
      </w:pPr>
      <w:r>
        <w:rPr>
          <w:szCs w:val="21"/>
        </w:rPr>
        <w:t>ATTCAGCAAAACATAGCTTGTAGAATTTCAATTCAGACGCGTAGGGATACGAAGGATGAAAATGTGGTGCGCTGGTAGGTGCGATTTAGGTAACGCTGGCCTAAACGAAACCCAACCGCAAACAGGCTGTAACACCAATTCTTTTTGCCTAGCAGCCGACCCATCCTCTTTCTGACTGCGTACACATCTCCTTCCTCATCCACCGTCGACGGCTTTGAGCTGCCGGACGATCANGTGCAATTCCCTAACAAACCTTAGGCACATTGATTTCAGTTCCCCCACCCTCCCGAACGGACTCTCATTAAAGATCAAGAAGGCGACCGACGATCTAACCGCACTGGGCGC</w:t>
      </w:r>
    </w:p>
    <w:p>
      <w:pPr>
        <w:pStyle w:val="Normal"/>
        <w:rPr/>
      </w:pPr>
      <w:r>
        <w:rPr>
          <w:szCs w:val="21"/>
        </w:rPr>
        <w:t>&gt;L0472</w:t>
      </w:r>
    </w:p>
    <w:p>
      <w:pPr>
        <w:pStyle w:val="Normal"/>
        <w:rPr>
          <w:szCs w:val="21"/>
        </w:rPr>
      </w:pPr>
      <w:r>
        <w:rPr>
          <w:szCs w:val="21"/>
        </w:rPr>
        <w:t>TTTTTTTTTTTTTTTTTAAATAAAAAGTTCGTGTATTCCATTTGAAAATGTTGTATTATACAAGACAATAACAAGCAATCATCAGTTGCTCTGCAATAAAAATCAAAGTATCAACCTGTCATTTCCTTTTCCTAGAGACCAGTAAATAATTACCAAGCATGATGCCGATCAGTGTCATGATAACATACCACACCTAAAGAAAGGCATCCTCCTCTTGAAGACAGAACGACATAAAAGACTAGTTCTCTCTCTCTCTCTTCCTCCCATACTGACAAATTAGCTAACAAAAGACTGTCAGAGTCTAGAGCTCTGGTTGCAGTTCCACCTGCGAGTGTTGAGGCACTTGCTATTGTTCCTGTTAACCAGAAAGCTAGGCGACCTGAACTTGTACAGCGTCGAACCAGGAGACCGTTCTCTGTGTCAGAAGTAGAAGCACTTGTGCGGGCAGTTGAGGAACTTGGAACTGG</w:t>
      </w:r>
    </w:p>
    <w:p>
      <w:pPr>
        <w:pStyle w:val="Normal"/>
        <w:rPr/>
      </w:pPr>
      <w:r>
        <w:rPr>
          <w:szCs w:val="21"/>
        </w:rPr>
        <w:t>&gt;L0473</w:t>
      </w:r>
    </w:p>
    <w:p>
      <w:pPr>
        <w:pStyle w:val="Normal"/>
        <w:rPr>
          <w:szCs w:val="21"/>
        </w:rPr>
      </w:pPr>
      <w:r>
        <w:rPr>
          <w:szCs w:val="21"/>
        </w:rPr>
        <w:t>CGGCGAATTCGTTTTTTTTTTTTTTTACACAAATATCACCAAGATATTATTAGATTGTGAGTTCTCCAAGTAGATTCAAGAAAAACCAGCTGTATCCGCTAGAAGGTACAACAGTATCACAACAATAACAGCGGATCAGGCAGCCAATGAAAGAAGAGTAACAATTGATTTTTGTTTTGGTTAACTGATTTTAAATAGTGTACTGTTCCTATATGTGCATGTTGTTTTGTAAAATGTATAGAATAAAACATCAAGGGGCTAATGAAAATTGTTACCTCCTTGCTCATGGTGATTATTTACAGGTGGGCGAACAACAGGAATATCCAAGCTGCTTCCTTCTGTCTCAGGAGCAACCTCTCTTACATCAGCTATTCTCGACTCTGTTGGCTGAATATCACTCCATTCAGCATCTCCAATTGGCCGGAGGTTAGTTTGGTCTGCTCCCATGTGCACCACATTCTCCCCAGAAAATGGCAAAACTCTAGAAACACTAAGACAACTTTATCCACATTCTCCTCCGACAAGCCCACGTGTTTAGTCAGCATAGAAGTGCTGCCAACAACATTTGAAGTCTCGGTCTTCTGAAA</w:t>
      </w:r>
    </w:p>
    <w:p>
      <w:pPr>
        <w:pStyle w:val="Normal"/>
        <w:rPr/>
      </w:pPr>
      <w:r>
        <w:rPr>
          <w:szCs w:val="21"/>
        </w:rPr>
        <w:t>&gt;L0474</w:t>
      </w:r>
    </w:p>
    <w:p>
      <w:pPr>
        <w:pStyle w:val="Normal"/>
        <w:rPr>
          <w:szCs w:val="21"/>
        </w:rPr>
      </w:pPr>
      <w:r>
        <w:rPr>
          <w:szCs w:val="21"/>
        </w:rPr>
        <w:t>GATTCGTTTTTTATTTTTTTTTAGATGATTCAATTAAAATATCACTTCATGTAAAGAGTGCCAGTAAGAAAAAGAAAATACTGCACACTAACATAAGACTGAGAGAGGAACTTCATATCTAGAGGGATGGGCAAAATACTGCACCGTCTTCCACTCCCGAAAGCCCCATTCAAACCACACACAGAAAAGGGAAAAAACAAACACCCATCAAAACTACAAACAGAAAATCCAACGCGACTTCTTGCTCAAACTGCAGCTTAATCAACTTCTTCAATTCTAGGGCCAGCACCACTGCCACCAGCTGATGGGACATCCTCATCCATGCCGCCACCCATGTCAGGACCAGCACCACCCTGGTACATCTTGGCGATAATAGGGTTGCAGATGCTCTCTAGTTCCTTCATCTTGTCCTCAAATTCGTCTGCCTCAAGCAAGCTGGTTAGCATCCCACCACTGGATAGCCTGTTCAATAACATCCTCGATCTTCTT</w:t>
      </w:r>
    </w:p>
    <w:p>
      <w:pPr>
        <w:pStyle w:val="Normal"/>
        <w:rPr/>
      </w:pPr>
      <w:r>
        <w:rPr>
          <w:szCs w:val="21"/>
        </w:rPr>
        <w:t>&gt;L0475</w:t>
      </w:r>
    </w:p>
    <w:p>
      <w:pPr>
        <w:pStyle w:val="Normal"/>
        <w:rPr>
          <w:szCs w:val="21"/>
        </w:rPr>
      </w:pPr>
      <w:r>
        <w:rPr>
          <w:szCs w:val="21"/>
        </w:rPr>
        <w:t>TTCTCAAAGCAAAGAAATTCTGTGCTTCATGCCTACTTCACTCTCAAATTCTTTCATTAGCTCACAAACACCAAAAACAGCCCCATACGCATCCAAATCGAGAAAAGCCCTAAGTAGAATGGGGTACCCGATTCCGACTTTCGTTTGATCTGTGCTAGTATTGACAAATTGGGACCGAAAAACCCCAATTGTGTTCACCTTACCGGAAAAGTTTAACTTCCGCCGGAAACCAACATAAAGCTGGAATTTTGACTAAGCGTGATGGGAAAATGAGGCGG</w:t>
      </w:r>
    </w:p>
    <w:p>
      <w:pPr>
        <w:pStyle w:val="Normal"/>
        <w:rPr/>
      </w:pPr>
      <w:r>
        <w:rPr>
          <w:szCs w:val="21"/>
        </w:rPr>
        <w:t>&gt;L0476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CCAAAAGCCACCATAAAACTTGAAATAGGGCCCCATTGGCATAGCTCTTCTGGCCGGAAACCACTAACAATGATTATTGTTGTAACCATTAGATATTTAGATTCCACTGCTCATGAACCAAGAAACACAAACCTATTTAACTAACAATGTCAGCCATATCATCTGACTTGTTTATCAAAAATCAATTGGTTCAACAATAAGAGCAAAACTTCCATTGGTTCGACAATAAGACCCTAAACATAAATACCAGAACCAAGCAGCAGGAACAAGGACCCGAAACCCAGAAAGAAAGATGCCAATGCTCCTGTTGTAAGCTCCTTGGCAAGACTGCGATTTCGCTTAGATGATGTTGCTTCATAGATGAAGAAGGAAGCAGTGATCACGAGGCCAATCGCAAGCATAAAGACGGATAGGGTTGGATACCATGAGTCCGGCACGGGGCTCGTGATCGGTTTTGTAGCCATGG</w:t>
      </w:r>
    </w:p>
    <w:p>
      <w:pPr>
        <w:pStyle w:val="Normal"/>
        <w:rPr/>
      </w:pPr>
      <w:r>
        <w:rPr>
          <w:szCs w:val="21"/>
        </w:rPr>
        <w:t>&gt;L0477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GAGAGCTCTATTCTACATTCCAAGCCGCTTGAAGCTGAACGAGGAAGAGGGATTCCCTGCATTGACTTTTCAGGTGAGTCATGGTGAAGCATAACAATGTTGTGCCTAATGGGCACTTTAAAAAACACTGGCAAAATTATGTCAAGACATGGTTTAACCAACCTGCTCGAAAAACAAGGAGACGAATTGCTCGCCAAAAGAAAGCTGTCAAGATCTTTCCTCGGCCCACAGCAGGATCTCTCCGACCAATTGTCCATGGACAGACTTTAAAGTATAATATGAAATTGAGGGCTGGTAGAGGGTTTTCTCTTGAAGAGCTCAAGGCTGCTGGTATTCCAAAGAAGCTTGCCCCTACAATTGGAATAGCTGTTGATCATCGTAGAAAGAACCGTTCTCTGGAGGGCTTACAAGCCAATGTTCAAAGGCTGAAGACTTACAAGGCCAAGTTGGTTGTCTTCCCAAGACATGCCCGCAAGTTCAAGGCTGGTGATTCTGCTCCTGAGGAGTAGGCAACCGCAACCCAAGTCCAAGGACCGCTCATGCGTATTGTACGTGAGAAGACATCTGTGGAGCT</w:t>
      </w:r>
    </w:p>
    <w:p>
      <w:pPr>
        <w:pStyle w:val="Normal"/>
        <w:rPr/>
      </w:pPr>
      <w:r>
        <w:rPr>
          <w:szCs w:val="21"/>
        </w:rPr>
        <w:t>&gt;L0478</w:t>
      </w:r>
    </w:p>
    <w:p>
      <w:pPr>
        <w:pStyle w:val="Normal"/>
        <w:rPr>
          <w:szCs w:val="21"/>
        </w:rPr>
      </w:pPr>
      <w:r>
        <w:rPr>
          <w:szCs w:val="21"/>
        </w:rPr>
        <w:t>ATTCCACAGCTTCTAATTCCAAATAAATGTCGATACTAGGCGATTCTATGGTTAATTCCAAGATATCACCGCCAAATACGTACGGAGCGGTGGTTCTCGGCGGCACCTTCGATCGTTTGCACGACGGCCATCGCCTTTTTCTTAAGGCGTCGGCGGAGCTGGCGAGGGAGCGGATTGTTATTGGAGTTTGTGACGGCCCTATGTTAACTAACAAGCAGTTTGCTGACTTGATACAGTCAATTGAGGAAAGGATGCGGAGTGTTGAAAATTACATCAAGTCTATTAAACCAGAACTTGTAGTGCAAGTTGAACCTATTATTGATCCATATGGACCTTCACTTGTTGATGAAAACTTGGAGGCT</w:t>
      </w:r>
    </w:p>
    <w:p>
      <w:pPr>
        <w:pStyle w:val="Normal"/>
        <w:rPr/>
      </w:pPr>
      <w:r>
        <w:rPr>
          <w:szCs w:val="21"/>
        </w:rPr>
        <w:t>&gt;L047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AGAATCGCTAACAAGATTTATGAAACTGAAGATGACAAACACTTGAAAATATGACCACTGCCACCGCCGCTGCAGCTACCACCAAAGCTGAAGTGACCATGACCTCTCCGACTAACTCTCAAAATCAAGCCCCAAGCTCTCCCTCACAAGATCCCAATCACAATCAACAACAAAACCCCCCACAATCAAATGATCCCGAATCCCCTAAAACCCTAACCCTAGAAATTCCGGAAGCAGAACATCCTAACCCACAAGACGATGATCCCAACCAAGATGACCCAGAAGATATCACCCCTATTTCTCCAACAATCTGCGATCCCCACGTCTCCTCCACCTCTGTTGCGACTAATTTCACCGCCTTTCGCCGCGGCGGAGGCGGCGGGAAACGTATTAAGCGAAATCATCACCAGGAAAGGAAGTATCAGAAAAGGCTCAAAATTCTTGTTGGAACCCTTAACCCCGTCCCGTATGTGCCTGTC</w:t>
      </w:r>
    </w:p>
    <w:p>
      <w:pPr>
        <w:pStyle w:val="Normal"/>
        <w:rPr/>
      </w:pPr>
      <w:r>
        <w:rPr>
          <w:szCs w:val="21"/>
        </w:rPr>
        <w:t>&gt;L0480</w:t>
      </w:r>
    </w:p>
    <w:p>
      <w:pPr>
        <w:pStyle w:val="Normal"/>
        <w:rPr>
          <w:szCs w:val="21"/>
        </w:rPr>
      </w:pPr>
      <w:r>
        <w:rPr>
          <w:szCs w:val="21"/>
        </w:rPr>
        <w:t>CTTCCCTTTATATACTTAGTTGACCCAGCCTATGCAACTGTTTCAGAGAACTTCCATTCACAGGCAAAAGACAGGCTTCGTCCGCCTGATACCAGGATCCCCTTTGAATATTGTTATGATATGAGTCCTGATGCAAATGCCAGTCTGATACCGAGCATGAGATTAACCATGAAAGGAGGAAGCCATTTTGCTGTATCTGATCCAATAGTTGTCATATCCACTCTGAGTGAACTTGTATATTGCTTGGCTGTTGTCAAGAGTACT</w:t>
      </w:r>
    </w:p>
    <w:p>
      <w:pPr>
        <w:pStyle w:val="Normal"/>
        <w:rPr/>
      </w:pPr>
      <w:r>
        <w:rPr>
          <w:szCs w:val="21"/>
        </w:rPr>
        <w:t>&gt;L0481</w:t>
      </w:r>
    </w:p>
    <w:p>
      <w:pPr>
        <w:pStyle w:val="Normal"/>
        <w:rPr>
          <w:szCs w:val="21"/>
        </w:rPr>
      </w:pPr>
      <w:r>
        <w:rPr>
          <w:szCs w:val="21"/>
        </w:rPr>
        <w:t>AAAGTGATGATGGTAGGTAGATTCCAAAACTAGCTACAGAAATCGCAGAAAGACGATGGAGGAAGCCAAGGGACTGGTAAAGCACATCTTCCTAGCGAAGTTCAAAGAAGGAATCCCATCCGACCAAATTGAGAAACTCATTAAGGGATATGCCAATCTCGTCAATCTCATCGAACCCATGAAGGCTTTTCAATGGGGTACAAATGTGAGCATTGAGAACCTGCACCAAGGTTTCACTCACGTCTTTGAATCTACCTTTGAAAGTACAGAGGGAGTTGCAGAGTATGTATCTCGTGCGCGCTCATGTTGAATTTGCCAATTTGTTCTTAGCTGCTGTGGAGAAA</w:t>
      </w:r>
    </w:p>
    <w:p>
      <w:pPr>
        <w:pStyle w:val="Normal"/>
        <w:rPr/>
      </w:pPr>
      <w:r>
        <w:rPr>
          <w:szCs w:val="21"/>
        </w:rPr>
        <w:t>&gt;L0482</w:t>
      </w:r>
    </w:p>
    <w:p>
      <w:pPr>
        <w:pStyle w:val="Normal"/>
        <w:rPr>
          <w:szCs w:val="21"/>
        </w:rPr>
      </w:pPr>
      <w:r>
        <w:rPr>
          <w:szCs w:val="21"/>
        </w:rPr>
        <w:t>CCGGGGCTGCAGGAATTCGAATTCCTCAACAGAAGCCTGTTGGGTATTAACAGTGTCATGACCATCTGCAGCGAATTCTTCTTTACCTGTTGTTTCAGGAACCCCCTCAGACGGAGGAAGAGCAGCATCCTCTGCTTTCTCATTCTCAACACCTGGCTCTTCAACGCTCTCCTTTGCGTGTTCCTCTGACTTCGCTCCTTCAAAACCATTTTCGCTAGCTAGACCATCGGGTTTACTCTCATCGACCCTTAGCCGCTTGGCATCTGGCGAATCTCCATCAACCACATCATCAGCTTCCTTATCTGCATCGGGCTCAGCGCTCAGGTCAGCTTCCTGTTCGGGATTGGTCTCAGTCGGATGAGGAGCTTCAGGCTCATAATCTTCAAGCTTGCGCTTGTGATCAGAGGGTAAGGGACTAGCCGCCGG</w:t>
      </w:r>
    </w:p>
    <w:p>
      <w:pPr>
        <w:pStyle w:val="Normal"/>
        <w:rPr/>
      </w:pPr>
      <w:r>
        <w:rPr>
          <w:szCs w:val="21"/>
        </w:rPr>
        <w:t>&gt;L0483</w:t>
      </w:r>
    </w:p>
    <w:p>
      <w:pPr>
        <w:pStyle w:val="Normal"/>
        <w:rPr>
          <w:szCs w:val="21"/>
        </w:rPr>
      </w:pPr>
      <w:r>
        <w:rPr>
          <w:szCs w:val="21"/>
        </w:rPr>
        <w:t>CCGGGCTGCAGGAATTCGACTTCTGAAATACCGAGTTTCTTGCCCTAACATATATTCACCGTACGCGCCCATGTCAAGAACCTCAAAAATAGAAAAAGAAGGCGCTTCTTCTTTCTTCTGATCCAAAATCCCTATATTCTCTACTCTGAGATTCATCAAATCTAACATAGATTCCGGCTAAATTCTCTCCAATCTTTGGATCCAAACCCAAAGATCTGCAACTTCACGCTTGCCAGTACAATTTATATGG</w:t>
      </w:r>
    </w:p>
    <w:p>
      <w:pPr>
        <w:pStyle w:val="Normal"/>
        <w:rPr/>
      </w:pPr>
      <w:r>
        <w:rPr>
          <w:szCs w:val="21"/>
        </w:rPr>
        <w:t>&gt;L0484</w:t>
      </w:r>
    </w:p>
    <w:p>
      <w:pPr>
        <w:pStyle w:val="Normal"/>
        <w:rPr>
          <w:szCs w:val="21"/>
        </w:rPr>
      </w:pPr>
      <w:r>
        <w:rPr>
          <w:szCs w:val="21"/>
        </w:rPr>
        <w:t>CCGGGCTGCAGGGTGCATTTTCGCTGCTCACTTTCAAAATTCCTCCCTTGAGCCTTTCTCTTCTCTCTTCCTCTCTTTAAACTCCTCCGATGCCAACTCTCTGATACGATTAGTTACCCGATTCCTCGTTTCCCAAAACCAATCCACTCTAAAATGTTCTGAATCGGTTGCATTTCGCTTCCTTCAGGTTCTGAAAAATGGTGTTGAAGTAAAGCTGCAAAGGAATGCATTAAGCGTGTTGGAACATCCTACTGGGAACGAAGTGGATG</w:t>
      </w:r>
    </w:p>
    <w:p>
      <w:pPr>
        <w:pStyle w:val="Normal"/>
        <w:rPr/>
      </w:pPr>
      <w:r>
        <w:rPr>
          <w:szCs w:val="21"/>
        </w:rPr>
        <w:t>&gt;L0485</w:t>
      </w:r>
    </w:p>
    <w:p>
      <w:pPr>
        <w:pStyle w:val="Normal"/>
        <w:rPr>
          <w:szCs w:val="21"/>
        </w:rPr>
      </w:pPr>
      <w:r>
        <w:rPr>
          <w:szCs w:val="21"/>
        </w:rPr>
        <w:t>ATTTGCTAGAGATGACACATATTTAGATCTATAACCGGTCTAAATATGCTTGGAAGAGGCAATTTTATTAGGAGATGATCTTCTTTTCTCCAGCTTTTTGAACCCTAGACGTCTTCTGTGAGT</w:t>
      </w:r>
    </w:p>
    <w:p>
      <w:pPr>
        <w:pStyle w:val="Normal"/>
        <w:rPr/>
      </w:pPr>
      <w:r>
        <w:rPr>
          <w:szCs w:val="21"/>
        </w:rPr>
        <w:t>&gt;L0486</w:t>
      </w:r>
    </w:p>
    <w:p>
      <w:pPr>
        <w:pStyle w:val="Normal"/>
        <w:rPr>
          <w:szCs w:val="21"/>
        </w:rPr>
      </w:pPr>
      <w:r>
        <w:rPr>
          <w:szCs w:val="21"/>
        </w:rPr>
        <w:t>ATTCCATTTTCTTCCTTTCACATTCATAACCTATCATCCAACCCCCTCATCTCTCTCTCTCTCTCATTCACTTTGAGTTTGACCCGTTGCCAGCCACCGCAAACTCTCTACTCCAATGGAGACCCCATCCTGCACTCTATCTAGAGGATCTTCTCAGTGGAAATATTTTTTCAGTCTTCTCTTTTGCAGCTAAAAGCTTAAATAACCTACCTTCTTCTTTCATTTCTCTTTTTCTTTCCTCAAAAACCCTAATCGAAGCCATACACTGGCTCTAAAGGAAGAAGAAGATAGACACAGAGAGAGAAGGGGCTCACATCTCACATATGCCCTTAGCCTTTTACGGTTCAACCTGCTTTTGTTTGGTTTTCTGCTTTTCTTTCTAGACATCATAATCAAGATCTGTGCGCAAATTTTCTTTTCTTTTCACAGAAACTTTTGTTGATAGTGCAAGGCAAGTAAGAGATTGTCTCACGTTCAGATCAGGCTTTAAAAGATATGGGAACTTTCTTTAAAGCTGATTTAGAAGACATATGCAAGACTAATTCTTCAGCCTTCATTTACTTATTGATGGGTTCTTCTGCAGCGTCCCCATAATTGCTCTTTCGAATTATCTTTTACGTCTGTG</w:t>
      </w:r>
    </w:p>
    <w:p>
      <w:pPr>
        <w:pStyle w:val="Normal"/>
        <w:rPr/>
      </w:pPr>
      <w:r>
        <w:rPr>
          <w:szCs w:val="21"/>
        </w:rPr>
        <w:t>&gt;L0487</w:t>
      </w:r>
    </w:p>
    <w:p>
      <w:pPr>
        <w:pStyle w:val="Normal"/>
        <w:rPr>
          <w:szCs w:val="21"/>
        </w:rPr>
      </w:pPr>
      <w:r>
        <w:rPr>
          <w:szCs w:val="21"/>
        </w:rPr>
        <w:t>ATTCGCTTGAACAAGGATGGCTCCAAGAGCCGGATCGAATAGCAGCTCCAAACCCAACTCCGCTACCAAGGAGATCCGTTACAGAGGCGTTAGGAAGCGCCCATGGGGCCGTTACGCGGCCGAGATCCGTGACCCCGGCAAGAAAACCCGTGTCTGGCTTGGCACTTTCGACACTGCTGAAGAGGCTGCGCGTGCTTACGATGCTGCTGCTCGTGAGTTCCGCGGCTCCAAGGCCAAGACTAATTTTCCGTCGGTTACCGAACTTAACAACGCGGCCGCTGCGGCACCTGTTGTCACCATCGCGCGCAGCCCAAGCCAAACCAGCACCGTCGAGTCTTCCTCTCCCCCGCCTCCACGCGCTGCTTCTCCTCCAGCAACTCTAGACCTCACTCTCAACATTCCCAGCTATCATCGCCACAGACATTTCTCCAATGGTGGTAGCTATCCTGGGGGCGCGTGTGTCTC</w:t>
      </w:r>
    </w:p>
    <w:p>
      <w:pPr>
        <w:pStyle w:val="Normal"/>
        <w:rPr/>
      </w:pPr>
      <w:r>
        <w:rPr>
          <w:szCs w:val="21"/>
        </w:rPr>
        <w:t>&gt;L0488</w:t>
      </w:r>
    </w:p>
    <w:p>
      <w:pPr>
        <w:pStyle w:val="Normal"/>
        <w:rPr>
          <w:szCs w:val="21"/>
        </w:rPr>
      </w:pPr>
      <w:r>
        <w:rPr>
          <w:szCs w:val="21"/>
        </w:rPr>
        <w:t>ATTCCCCATATTGGCTGTGTTTTGTATTGGCGAGACGGAAGAGGACTACTGCTAAAAGCAAGTAGAAGCAACTATTTCGTCTCCATTTCGGCTCGAATCAGGCTCTTGAAAATAGCTTCGGCGATTATGCGATCCGTTCTTCTTCGAAATACTCTTCGCGGCGGCTCCCGGGCCCCTGCTCCTCCCAAGAGACGCTTCTCTTCCTCTGATCATAACGACGATGCTTTTGAGGTGGCTGAGGCATCAAAGTGGGAGAAGATAACATATTTGGGCATTGCAACATGCACTATCTTAGCTATTTATAATCTATCAAAGGGCCATCGCCACCATGAAGAGCCTCCTCCGTTCCCATATTTGCACATTCGTAACAAGGAGTTCCCATGGGGACCAGATGGGCTTTTTGAGAAGAAGCACCATTAATAAGTGACAAGGGCCCATTGCAAGAAGATATCTGAAGTACCCTCTTTTAGCACGTTCTTCTCTTATGCCAGCGATTGGGCAACTTTTTATGTTCTATGAATTGCTGTTGATTTTGTGACTATGCACATGGCTANGTTGTTAGTGTTTTTTTTTCTTTTACCTATGCTCTGCTTGCTAATGAATAAAATCTGAGGAAAGATGTGAGATTTCTCAGTC</w:t>
      </w:r>
    </w:p>
    <w:p>
      <w:pPr>
        <w:pStyle w:val="Normal"/>
        <w:rPr/>
      </w:pPr>
      <w:r>
        <w:rPr>
          <w:szCs w:val="21"/>
        </w:rPr>
        <w:t>&gt;L0489</w:t>
      </w:r>
    </w:p>
    <w:p>
      <w:pPr>
        <w:pStyle w:val="Normal"/>
        <w:rPr>
          <w:szCs w:val="21"/>
        </w:rPr>
      </w:pPr>
      <w:r>
        <w:rPr>
          <w:szCs w:val="21"/>
        </w:rPr>
        <w:t>ATTCGCTAGATCCTTCAATTCTCTCCTGGGAAACACCACCATCTCAACCACCGACAGCCATGACATTCAAGCGTAGGAATGGCGGCCGTAACAAGCACGGCCGAGGACACGTCAAGTTCATCCGCTGTTCCAACTGCGGCAAGTGCTGCCCCAAGGATAAAGCAATCAAGAGATTTCTTGTGAGAAACATCGTCGAGCAAGCTGCTGTGAGGGACGTTCAGGATTCCTGCGTTTATGATGGATATGTACTTCCCAAGCTGTATGTGAAGATGCAGTACTGTGTTTCATGTGCCATTCACTCCAGAGTTGTGAGGGTTCGCTCTCGCTCTGAGCGCAGGAACCGTGAGCCGCCACAGCGCTTCCTCAGGCGCAGGGATGACTTGCCAAA</w:t>
      </w:r>
    </w:p>
    <w:p>
      <w:pPr>
        <w:pStyle w:val="Normal"/>
        <w:rPr/>
      </w:pPr>
      <w:r>
        <w:rPr>
          <w:szCs w:val="21"/>
        </w:rPr>
        <w:t>&gt;L0490</w:t>
      </w:r>
    </w:p>
    <w:p>
      <w:pPr>
        <w:pStyle w:val="Normal"/>
        <w:rPr>
          <w:szCs w:val="21"/>
        </w:rPr>
      </w:pPr>
      <w:r>
        <w:rPr>
          <w:szCs w:val="21"/>
        </w:rPr>
        <w:t>ATTCACCCTTATTTTGCCACTCCTCTTTTATTTTCCTCTCCTCATTGTTCACCTCATGTTCTCGTGCTTAATTCATTGTTGTCCTCAATTTCCTATCTCGCTTGGTGCAAATTTTTTTTTCCCTAATCTCGGCAATCTATTGTAAAATGGTGGTACAAGATGTTGTAATCCGTGTCGATTA</w:t>
      </w:r>
    </w:p>
    <w:p>
      <w:pPr>
        <w:pStyle w:val="Normal"/>
        <w:rPr/>
      </w:pPr>
      <w:r>
        <w:rPr>
          <w:szCs w:val="21"/>
        </w:rPr>
        <w:t>&gt;L0491</w:t>
      </w:r>
    </w:p>
    <w:p>
      <w:pPr>
        <w:pStyle w:val="Normal"/>
        <w:rPr>
          <w:szCs w:val="21"/>
        </w:rPr>
      </w:pPr>
      <w:r>
        <w:rPr>
          <w:szCs w:val="21"/>
        </w:rPr>
        <w:t>ATCCTTTTTTTTTTTTACAAAGAAAATATACCACTCTTTCTTCTATCAGCCGGACAAGTTTCATAATTTAAAGGGATATAACGTCCCCATTGAGCTCGGGCAACTAAAACCACATGTCACCATGCCTGGATATTGCGAAGAAGACTAACTAGCATCCAGTGGCTGTTACTATATCCAAAGCATTACAAGCAACTGACCTGCTAAAATTTATGACCCTCAACCCACTATTTTACAAGCACAGACTATATAATTGAACAAGTTTGATCCAGATCCAAACAGAACAGCACTATAACAAAAACATTTTCAACTTGTGCTCTCTCATAAGAGAGATTTTAATGGCTAGATTAGGCATCTACCATCTACCGATGCAGCACCAACTGGTTTACCTTCCACATATCAATAAGACCAGACAGACACCTTGTTTACCTTCGACATATCAATAAAACAAGACGGACACCTTCATTCACCTTAACTTGGGCCTTTTGGGAAGACTACTGCTAGCATTCCTTCTATGAGGTG</w:t>
      </w:r>
    </w:p>
    <w:p>
      <w:pPr>
        <w:pStyle w:val="Normal"/>
        <w:rPr/>
      </w:pPr>
      <w:r>
        <w:rPr>
          <w:szCs w:val="21"/>
        </w:rPr>
        <w:t>&gt;L0492</w:t>
      </w:r>
    </w:p>
    <w:p>
      <w:pPr>
        <w:pStyle w:val="Normal"/>
        <w:rPr>
          <w:szCs w:val="21"/>
        </w:rPr>
      </w:pPr>
      <w:r>
        <w:rPr>
          <w:szCs w:val="21"/>
        </w:rPr>
        <w:t>ATTCATTCTCTTCTTTTGCAGGAAAGCTGGAACACCAAGACCTCTTTGGAATGCAGCATCTCAAATTCTAATGGCTGTTGGGTATATTCTTATGGCTTTGGCAATGCCTGGTTCTCTATATATTGGTTCAGTTGTTGTTGGCATCTGCTATGGAGTTCGTCTGGCTGTCACGGTCCCAACTGCCTCCGAGTTGTTTGGTCTCAAATATTATGGTCTAATTTACAACATCTTAATCCTCAACCTTCCACTTGGTTCCCTTCTCTTCTCTGGTCTGCTTGCCGGACTTTTATATGACGCTGAAGCTACTCCAACGCCAGGAGGTGGCAACACTTGTGTTGGTGCTCATTGCTATAGGCTTGTGTTCATTATTATGGCGATTGCTTGTTGCATTGGATTTGGTTTGGATGTTCTATTGGCAACTAGAACAAAGAAGCTCTATTCTAAGATACAGGCGAACAAGAGATCAAAGAAATTTTCTGCAGAATCTAACAACCAATGACAAGGTTCAAAGTGGGGGTAAGTGGATGAGAATAGCAGGATTGAAAGGCTTCTGCCTAGTGATATCCTGAAATGATCTTTTTTTTTCACCTCACAATTC</w:t>
      </w:r>
    </w:p>
    <w:p>
      <w:pPr>
        <w:pStyle w:val="Normal"/>
        <w:rPr/>
      </w:pPr>
      <w:r>
        <w:rPr>
          <w:szCs w:val="21"/>
        </w:rPr>
        <w:t>&gt;L0493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CCTTTTTTTTTTTTTTAACCAAAAAATGATTGTTAAATTAAATGTAGATACAACTGAGAGTAATCACCATTCATTTGTTCTAACATTTTCTTTAGTTATCGTCTCCTATTAACCCGATATCCATATCGATAATAGGAAGTAAATCTCAATTCCTAATTCGTTCTATTGCATTAATTAGCTCCAAAATTAGCATAAACAAAAGGAATTTCTCTTTCAAGGGGAGAAAAAAAAAATCAAAAATCACCTAGCTTTCTCATTTACCACTTATCGAATCTTTGGAATCCACAACCTTCTCTGTTTTCTTCTCGGCCACATTTGATTCGGATGCCTTTTCCTTCTCCAATTCCTTCATGACCCTCTCTTCTGCATCCTTCTCCGCCTGCAAAATAGGCTCGTAATAATCAGCATGAGCCTGCATACACTTCCTTAAGGCCGCAGTCGCGTCAAAGCACTTGTCCACAACATTCTCCTCGTTAGTTTCGGCCTCTTTGACGCAATTCTCCCAATCTATAAAAGCATCTCTGCACCCACCCCCTTTCATGAACAAACAGAACCCACACTCTCCCTCCTCTTCTTCTTCCTCAGTAGGGTTCGTTGCTTGATCTGATTCTTCTGGGG</w:t>
      </w:r>
    </w:p>
    <w:p>
      <w:pPr>
        <w:pStyle w:val="Normal"/>
        <w:rPr/>
      </w:pPr>
      <w:r>
        <w:rPr>
          <w:szCs w:val="21"/>
        </w:rPr>
        <w:t>&gt;L0494</w:t>
      </w:r>
    </w:p>
    <w:p>
      <w:pPr>
        <w:pStyle w:val="Normal"/>
        <w:rPr>
          <w:szCs w:val="21"/>
        </w:rPr>
      </w:pPr>
      <w:r>
        <w:rPr>
          <w:szCs w:val="21"/>
        </w:rPr>
        <w:t>ATTCTTTTTTTTTTTTTGAAATAGCACTTCATATAAGAATCCCCGATGCAGATCCAGGTGATTCAAATGTAACATTTTTACAAGGTTGTCTTCAGTAATAAGCCATTCAGCTCAAAAAGTTTCCAATACAAACATAAAATGGAAAGACTGCTCTAATTTTTTGCTCTTATACTTCCTAATCATAAGGGATTTGGATGTATGCTGCATCACAGGCAAAAGGGACATCAGCATACATACCAGCAAGAGCACACCGTATGCACTCCAAGACTGTAAAAAGATACGCAAATGCAATGGCTGTCCAAAAATGCATACCTACTTTACCCCAGTAGACAGCGAGTGGCATCCAACGGCTCACAGTCCCTATCACTTGGAGAGCAATCTCCAACAACATGCCCATCACTACATGAAATCTGAAAAAATGTGGCCATTCCTTCCTCCTCACAACTCCAAGATATGCAACAAAGAAATATGCCATCAGGAACCAGCTTGGCAAACTGCCAATTGCTCCAAGGAATGGGTATGTCAAAAATTCAAAGTCTTCAAAGAATGGGTGTAGGTGATATGCTGTCTC</w:t>
      </w:r>
    </w:p>
    <w:p>
      <w:pPr>
        <w:pStyle w:val="Normal"/>
        <w:rPr/>
      </w:pPr>
      <w:r>
        <w:rPr>
          <w:szCs w:val="21"/>
        </w:rPr>
        <w:t>&gt;L0495</w:t>
      </w:r>
    </w:p>
    <w:p>
      <w:pPr>
        <w:pStyle w:val="Normal"/>
        <w:rPr>
          <w:szCs w:val="21"/>
        </w:rPr>
      </w:pPr>
      <w:r>
        <w:rPr>
          <w:szCs w:val="21"/>
        </w:rPr>
        <w:t>ATTAGAATAAAATTATAAACAAAGGACTTGCGTCTGGGGGAATCGTCGCTGAGAAAGAAAACGCGCATTTTTGTAGTGAAGGAGAGAAGATGCAGAGATCATCGAGCAGTTCTTGGGTGCCTGATGAGTCCTTTAAGGACACCAACACAAAGTACACAGACAAAGACCAGCAACAACTGCCCACTTACGATCCTCTTTCCCACGTCGCCAAGAAGGAGAGGTCTCGTCTTAGATCTGCAGAGAACGCAATCCATCTCATACCTCTTGTTCTTGTTCTCTGTGCCATCATCCTATGGATCTTCTCCAGCCCAGAGTCAAGGGTTTGAAGTTTGATGGAAAACCTATTTTAGCATCAGTTCCTAGAGTGGTTCGCCATAGAGCATGAAGCTAGAACACTTCAATTCAACAAAAGCAACTGGTTTATTACATCTCGCCAAAGGGATTAGCATACAATACAAGCAAAAGCACTACTGCTGGCCTCTTCTGTTAGACTGATTTAGTTTGTTAATATGGAAAAGCAGTTAAATTTCTTTTTGCACATTTGACCCATTGTATGTAGAAGTTTTATGATATAAAGGGATTTTTTTAAACAACCAAAAAAAAAAA</w:t>
      </w:r>
    </w:p>
    <w:p>
      <w:pPr>
        <w:pStyle w:val="Normal"/>
        <w:rPr/>
      </w:pPr>
      <w:r>
        <w:rPr>
          <w:szCs w:val="21"/>
        </w:rPr>
        <w:t>&gt;L0496</w:t>
      </w:r>
    </w:p>
    <w:p>
      <w:pPr>
        <w:pStyle w:val="Normal"/>
        <w:rPr>
          <w:szCs w:val="21"/>
        </w:rPr>
      </w:pPr>
      <w:r>
        <w:rPr>
          <w:szCs w:val="21"/>
        </w:rPr>
        <w:t>ACTCGTTTTTTTTTTTTTTTTTTAAACATGAATAAATAGATTTATCATTATCAACTTATGCCCATAAACACAAATGCAAATTCCCTACCATGCTCTAAACTAGCACCATTCATATAAACCTAAAATTGAACCAAAACATTTAAAATGTAACACATTCAAATTATAAATCTAAACACATTATAACAAGACCATAAAAGACCTCATCATTCTACTGAATTGCCAAGGACAAATGAGAATAATTCACGAACTGGTGAGAACTCCACCAACCCAATATCCATTGCATACCCAGTAACCGGCAACTTCAAGTCTCTCAAAACACAAAATGCCTCTCCTATCCTTGCCTTTGGCACATCTTGAGCCACTGCACAATAAGGAATCCAGGAGTCAGGGCGGTACTCTTCACTGATCTCAATTCCCTCCTTCTTCAATGCATCGTACAACTGAGAATGAAATTGAAGAAGTGAAAGTGACGGCGTAGGGGCTAAAAAGAGGAAAT</w:t>
      </w:r>
    </w:p>
    <w:p>
      <w:pPr>
        <w:pStyle w:val="Normal"/>
        <w:rPr/>
      </w:pPr>
      <w:r>
        <w:rPr>
          <w:szCs w:val="21"/>
        </w:rPr>
        <w:t>&gt;L0497</w:t>
      </w:r>
    </w:p>
    <w:p>
      <w:pPr>
        <w:pStyle w:val="Normal"/>
        <w:rPr>
          <w:szCs w:val="21"/>
        </w:rPr>
      </w:pPr>
      <w:r>
        <w:rPr>
          <w:szCs w:val="21"/>
        </w:rPr>
        <w:t>CCCGGGCTGCAGGATTCGAATTCAAGAAGAGAAAAATTCATTTCACACTCGTTTGAGAGCATCTTCAACCGGGAGAGAAAGTACATAAAACAAAAACCCTCACCACCACCAAGCCCATCGCACAACTTCAATAACACATAAAATCAATGGCCGAGAACCTCGACGTCAACGCCAAATGGGACGCCTGTCTCGATATTACGGTCCGTCGCTTCGTTTACTCTTCCTTGGCTGGGGCCTTTAGCGGTCTCCTTTTCTTCAGGACTCCGGTGACTCGTTGGGCATCAGTGGCATTTGGTGCTGGAGTGGGCATTGGATCTGCTTACACTGAGTGTACTCGTATTTTTTATGGATATCCTACGAAGTTGGCATCTCCTAAGCCGTCAAATGCTCCAGCGCATGAGACATGAGGATGACAAGGAGCAACTTGCGATTTGAAGTTACAATCAAGATTTTCTTGAAATTGAGTATGCTATTGGCTTTTTGACAATGTAGTTCAAATATTGGTGTTGATGGAAAATTAACTTTAACCTGA</w:t>
      </w:r>
    </w:p>
    <w:p>
      <w:pPr>
        <w:pStyle w:val="Normal"/>
        <w:rPr/>
      </w:pPr>
      <w:r>
        <w:rPr>
          <w:szCs w:val="21"/>
        </w:rPr>
        <w:t>&gt;L0498</w:t>
      </w:r>
    </w:p>
    <w:p>
      <w:pPr>
        <w:pStyle w:val="Normal"/>
        <w:rPr>
          <w:szCs w:val="21"/>
        </w:rPr>
      </w:pPr>
      <w:r>
        <w:rPr>
          <w:szCs w:val="21"/>
        </w:rPr>
        <w:t>GGAACTAATAACAAGCTCAAAGAAACAACTCAATCCAAAATCTAGTTAAAATCCATCTAATAAAGCAGAACTTTCCCCAACCTAGAAACACTAAGATCACAGGAGAGCTCTAACTCAGAACTACACGTTGCCGACCACTAGGAGGCTTGCTATCAAAATAAGATGAACAAAGATCGAAGCTCACAGACATTGCTAACATAGCAAGGAGTAACCCAACGTCGCCCATCATCGTGCAGCAACTCAAAGCAGCATTAGTCTCCCACCATCCTTGACATACTCAAAGCACAGCTATTGCAGAGCTTTCTGGCACTCGATGCCATCGGGAAGACTTTCCCAACCGTAGTGTAGAAGCAAAACCCGGAGATGCGGAACAGCCAATGCAAGTGAGCCCTCTCATCACTCAAAGCTATCTTTTAGTTACAAACTAGTTGGCAGCCATTGGAAATCAAACTGTCTTCGTAAACACAAACCCCTAAATACGACAACCA</w:t>
      </w:r>
    </w:p>
    <w:p>
      <w:pPr>
        <w:pStyle w:val="Normal"/>
        <w:rPr/>
      </w:pPr>
      <w:r>
        <w:rPr>
          <w:szCs w:val="21"/>
        </w:rPr>
        <w:t>&gt;L0499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GCCAGATTGCAACAATTGCTCTGGCAACCCACAAAAATGCAATTGGTGTAGCTGTGGGGGCTACATTAGGACACACTATCTGTACTTCCCTTGCTGTGGTGGGAGGAAGCATGCTAGCATCTAAGATCTCGCAAGGGACAGTTGCTACAATTGGAGGCTTGCTCTTCCTTGGATTTTCTTTGTCTTCTTATTTCTATCCTCCTCTATAAGGATGAAATTGTAGGCTAACCTGATTCTTTTAATAGCGTGTATTCACTTCAATGCAGTTTTCATTTTTCCTTCCTAAAGTTTTTTTTTTGTGGAAAGGTTTTCTACTAACTGGTTTTCACCAGAAAGTTCTACTTATTCTTTTGTATAATTAGCATTTATCGTCTT</w:t>
      </w:r>
    </w:p>
    <w:p>
      <w:pPr>
        <w:pStyle w:val="Normal"/>
        <w:rPr/>
      </w:pPr>
      <w:r>
        <w:rPr>
          <w:szCs w:val="21"/>
        </w:rPr>
        <w:t>&gt;L050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ATACGGAACTCAGCTATTTCATTTCGCCTTCTGCCTAACGTTAAAATAAAAAGAAAGAAAGAAAGAAAGATAGAAAGAGAAGCAGTCTCTCCTCTCTCTCTCTTCTATCCTCTTTGTTAGGGTCTTCCGGGAAGAGCTTCAAGTGAAATATTGCAATGGCTTTCTCTACTCTCATCAGATCTACAGCTACCGCTCCTTTGATCGAGGCTTCTTGTGTCGACTTCTTCCACTCACCCTCCGATCCATTTAAGGTTTCACTTTCCTGTGATCGCCAGCTTCTTTTTCGAACGTGTCTTCCTTGTTTGTAATTTCGAAAGATTGCTTTGGTTTTCGGATTCTAGTGATGTTTTTTTTTCTAAATTTATTTTAGGACTCTCTTGCTCTCTTTGGATGGTCGAGAGAAGTAGGCTACCAGGTACTAAAATGGAAATATGTGTTTCGTAGCTTTGCTTTTTTTTTTTCTCCCCCTTTCGTTTTTTGGAAGAAGGA</w:t>
      </w:r>
    </w:p>
    <w:p>
      <w:pPr>
        <w:pStyle w:val="Normal"/>
        <w:rPr/>
      </w:pPr>
      <w:r>
        <w:rPr>
          <w:szCs w:val="21"/>
        </w:rPr>
        <w:t>&gt;L0501</w:t>
      </w:r>
    </w:p>
    <w:p>
      <w:pPr>
        <w:pStyle w:val="Normal"/>
        <w:rPr>
          <w:szCs w:val="21"/>
        </w:rPr>
      </w:pPr>
      <w:r>
        <w:rPr>
          <w:szCs w:val="21"/>
        </w:rPr>
        <w:t>GGATCCCCCGGGCTGCAGGGTAATAATCTGTCAACGATTTGCCATCTGCATCTTTTAAAAGCAACCTTTTCATGAAGTCTGCGAGAGTGAACTGCTTGTAAAGAGCTGGTTCCTCTGGCGATAAAAGCCCTGGGAAGGGTCCATACCAGTTGTCCATGCCACTTGGGTTGAAGAAAGCAGCAACAGAAATTCATGATTCCTGCAATGAATTAGCCAACACCCTGTGCTCTACGCTTTGGTACTCTCCATTGGACATCATCTGAGAAACAACAGGAAATTAATTCAAAAAACAGCAAAGAATTTCTCTACTTTAATCCATTTGCTCAAATGGGTTTCATCTAATTACCTGAAAACATTGATAACAAGAGCACCAGGAAGAGGTTGAACATCTACCCATTGACGATCACCACCACATTTAACTTGTAAACCACCAACATGATCCCGTAGCAACACCGTCAAAACACCAGGATCTATGTGGCACTCATTCCCAAATGTGCGATTGGGTTGGGGGCAGCAGGGATAATAATTTTC</w:t>
      </w:r>
    </w:p>
    <w:p>
      <w:pPr>
        <w:pStyle w:val="Normal"/>
        <w:rPr/>
      </w:pPr>
      <w:r>
        <w:rPr>
          <w:szCs w:val="21"/>
        </w:rPr>
        <w:t>&gt;L0502</w:t>
      </w:r>
    </w:p>
    <w:p>
      <w:pPr>
        <w:pStyle w:val="Normal"/>
        <w:rPr>
          <w:szCs w:val="21"/>
        </w:rPr>
      </w:pPr>
      <w:r>
        <w:rPr>
          <w:szCs w:val="21"/>
        </w:rPr>
        <w:t>GGGCTGCAGGTTTTTTTTTTTTTTTTTAGCAAGGTTAAAAAAGGCCAGAGCATGAGTGGGAATGCAAACACAAAGAAGAATATTGAAATACAAATCTTAGTAATAACAGTGGAAGCACTTTAATACATGTCCTATCAATCTCACACTCCCGGTGAACATGGCCTACAGAAAACCTGAACCACTTCTTGAGATATTCCAGGTGTTCCTTGGCCACCATCACCATCTACCTCAGATTCCCTTGCTATCCTTAATTTTTGCCTCCATATAAGAATCTAAGAAGTTCTTTGTTCACAATCACACTTCATACCTCTGGCAAGTATTTCTTTACCTTCCTCTGTAAGACAGATTTGTTATACCAGTTCTGACTGGAGAATACACACTGACGCTATAAACTCTACCAAAGAGTAGCTCACTAACTGTCTAACTGAAGGAGTAGCTACCCAACCATCTACCCCATAAATCACTCATTGCATTCGAAATATAAGTGCAATCAATGGAAGAGAACACGAGTAGAAAA</w:t>
      </w:r>
    </w:p>
    <w:p>
      <w:pPr>
        <w:pStyle w:val="Normal"/>
        <w:rPr/>
      </w:pPr>
      <w:r>
        <w:rPr>
          <w:szCs w:val="21"/>
        </w:rPr>
        <w:t>&gt;L0503</w:t>
      </w:r>
    </w:p>
    <w:p>
      <w:pPr>
        <w:pStyle w:val="Normal"/>
        <w:rPr>
          <w:szCs w:val="21"/>
        </w:rPr>
      </w:pPr>
      <w:r>
        <w:rPr>
          <w:szCs w:val="21"/>
        </w:rPr>
        <w:t>ATTCAGTTTTTTTTTTTTTTTTTTTTTTTTTTACCAAACAGGTGTTAATTCATTCAGTGAACCTACTGCATGACATAACAAATTTCCACTACCAAAAAAATTTGAAGCACAGAGCGTGTTCAATAATCCATCTTTTAATCAATAATGTATTGAGATGCTGTTTAAAACTTCTAAAATCTGCTTTTCTATAACCAAATTACCCTAAATCCATTATGACTGTAACATCACCCTGAAACCGTCATTGTCAAACTCACATTCCAGTGAAGGCCTTCTTGCCCCCGCCAGAAGATCCAGCAGGAATCACCTTAAGAACATTGAATCCGACGGTCTTTGAAAGTGGTCTGCATTGCCCAATAATAACATGATCTCCTTCTTTAACACGGAAACATGGAGATATGTGTGCCGAAATATTTGAATGTCTCTTCTCATATCTTTAGTATTTCTTGATAAAATGAAGATAATTTCGGCAAACAATAATGGTCCTCATCATCTTTGCACTGTGGCAAGTCCCCGCTAAAATACGACCCCTGATAAACCAAGTTCCAGTGAAAGGGA</w:t>
      </w:r>
    </w:p>
    <w:p>
      <w:pPr>
        <w:pStyle w:val="Normal"/>
        <w:rPr/>
      </w:pPr>
      <w:r>
        <w:rPr>
          <w:szCs w:val="21"/>
        </w:rPr>
        <w:t>&gt;L0504</w:t>
      </w:r>
    </w:p>
    <w:p>
      <w:pPr>
        <w:pStyle w:val="Normal"/>
        <w:rPr>
          <w:szCs w:val="21"/>
        </w:rPr>
      </w:pPr>
      <w:r>
        <w:rPr>
          <w:szCs w:val="21"/>
        </w:rPr>
        <w:t>GGATACCCGGGGCTGCAGGAATTCGAATTCAGCAGAGATAATTGTACATTAATTCATCATTAAAAAGATATACAATCAACGAAGAAAAGAAACAAGCACAACTACATTTATCATATCCACACCAAAAAAGAAAACGTCTTCACTTTGCCTTCTTCCTCATCGGTAAGGTTCATGCTCTCCCTGTCCATCCACAATAGCAAACAATTCACTATGTTAAAACAATCAAACTTCCTAATTGATTAATGAAAGGGTTTAATTTCCTTCTTCAAGAGCTGTTGGCATGAATTATACATGTATGCGTTTATTGATTCTTTTCACAAAGTTGAAGGTTAATTAAACCTCAAAAGTTGTGGTTGTGGCTGTTTGCCTCTTTCGTAAGGCATGAACTAATTATTAATTAAAGCAAGCATGCTTAGATTTGATAACTTACTTCCTTTGTGGTTATGAATCGAACAAATTTTTTTTTGCCCTTGCCACTGCCGTTGGGGAAACTGTGATGGGAATGGTGCTGATCTCTCGCTCCTGCATATCTCTTCACATTTTCCCTTACGAATTTGTCGTATATGAAAG</w:t>
      </w:r>
    </w:p>
    <w:p>
      <w:pPr>
        <w:pStyle w:val="Normal"/>
        <w:rPr/>
      </w:pPr>
      <w:r>
        <w:rPr>
          <w:szCs w:val="21"/>
        </w:rPr>
        <w:t>&gt;L0505</w:t>
      </w:r>
    </w:p>
    <w:p>
      <w:pPr>
        <w:pStyle w:val="Normal"/>
        <w:rPr>
          <w:szCs w:val="21"/>
        </w:rPr>
      </w:pPr>
      <w:r>
        <w:rPr>
          <w:szCs w:val="21"/>
        </w:rPr>
        <w:t>ATTCGCTTCTTCTCTTATTTTCTCCCATTTCCTTCTCTCCTACTCTCGCGCCCTCGTTCTCTCTGTGATTTCTCTCTCGGATCCCTCTGTGAATCTCTCCAGAAAGGGATCAATAGCTGAGAAGCAGAAATGGGGTTGACATTCACGAAGCTTTTCAGCCGGCTTTTTGCCAAGAAGGAAATGCGAATTCTGATGGTGGGTCTTGATGCTGCTGGTAAGACCACAATCCTGTACAAGCTCAAGCTTGGAGAGATTGTCACCACTATTCCCACTATTGGATTTAATGTGGAGACTGTGGAATACAAAAACATCAGTTTCACTGTGTGGGATGTTGGTGGTCAGGACAAGATTCGTCCCTTGTGGAGGCACTACTTCCAAAACACCCAGGGTCTCATATTTGTGGTGGACAGCAATGACAGAGACCGTATTGTGGAGGCAAGGGATGAGTTGCACAGAATGTTGAATGAGGATGAGCTGCGAGATGCAGTGTTGCTTGTATTTGCTAATAAGCAGGATCTTCCCAATGCAATGAATGCTGCTGAAATCACTGACAAGCTTGGGCTGCACTCCCT</w:t>
      </w:r>
    </w:p>
    <w:p>
      <w:pPr>
        <w:pStyle w:val="Normal"/>
        <w:rPr/>
      </w:pPr>
      <w:r>
        <w:rPr>
          <w:szCs w:val="21"/>
        </w:rPr>
        <w:t>&gt;L0506</w:t>
      </w:r>
    </w:p>
    <w:p>
      <w:pPr>
        <w:pStyle w:val="Normal"/>
        <w:rPr>
          <w:szCs w:val="21"/>
        </w:rPr>
      </w:pPr>
      <w:r>
        <w:rPr>
          <w:szCs w:val="21"/>
        </w:rPr>
        <w:t>ATTCCTCCATCCCTTCCTGGCGTAGAGCATGTTGGTGGAGACATGTTTGTTAGCGTTCCTAAAGGAGATGCCATTTTCATGAAGTGGATATGCCATGACTGGAGCGATGAACACTGCTTAAAATTCTTGAAGAATAGTTACAAAGCGCTGCCACCAAATGGGAAGGTGATCATAGCAGAATGCATTCTTCCGGTGGCCCCAGACAGCAGTCTTGCCACCAGGACNACTGTTCATATCGACTGCATCATGTTGGCTCATAACCCCGGTGGGAAAGAGAGAACTGAACAGGAATTTGAGGCGTTAGCCAAGGGAGCTGGATTTCAGGGTTTTCGAGTGGTATGTGAAGCGTTCAATACCCATGTGATGGAATTCTTGAAGAGCGCCTAA</w:t>
      </w:r>
    </w:p>
    <w:p>
      <w:pPr>
        <w:pStyle w:val="Normal"/>
        <w:rPr/>
      </w:pPr>
      <w:r>
        <w:rPr>
          <w:szCs w:val="21"/>
        </w:rPr>
        <w:t>&gt;L0507</w:t>
      </w:r>
    </w:p>
    <w:p>
      <w:pPr>
        <w:pStyle w:val="Normal"/>
        <w:rPr>
          <w:szCs w:val="21"/>
        </w:rPr>
      </w:pPr>
      <w:r>
        <w:rPr>
          <w:szCs w:val="21"/>
        </w:rPr>
        <w:t>CGAATTCGTTTTTTTTTTTTTTTTTTTTTTATCCTTTGCCTTCCCTGAAATACGTAATAATTTTTCTCTCCACAGTTTTGGGTATTTGTATTCTTTGCCAGTGACAGCCTATTCTATACACAAAAACATCAGAGAAAATCAAGATTCAAGAATCATTCTGCCTGTGCTAACTAATTCATCCATAGAGAGAGCGAGAGAAAGGAATAACTGAGAGATGCTGTTGGTGTTTTGTATGCTCGAAGTTTCCTCTTCTTCTTCTTCTTCTTCCATTGGAGGATTGGAAGCGTGGATAGGAGAGGGTCCTTTCAGCTTTGCATTTGATGAGAGATTTGGGGTTTTGAGATGGTAGAACTTTGGGGAATTCATAAGCTTCTTTTTTGCGGGCTTTAACAATAGCTGGTGATGAGAGGAGTATGAGTAGCAGAGCTTAGGAGCTCACCTTCCCATGGCTGCCAATGCCGCTGCCATTAACTGCTTTCCTCGAGGGGGGGCCCGG</w:t>
      </w:r>
    </w:p>
    <w:p>
      <w:pPr>
        <w:pStyle w:val="Normal"/>
        <w:rPr/>
      </w:pPr>
      <w:r>
        <w:rPr>
          <w:szCs w:val="21"/>
        </w:rPr>
        <w:t>&gt;L0508</w:t>
      </w:r>
    </w:p>
    <w:p>
      <w:pPr>
        <w:pStyle w:val="Normal"/>
        <w:rPr>
          <w:szCs w:val="21"/>
        </w:rPr>
      </w:pPr>
      <w:r>
        <w:rPr>
          <w:szCs w:val="21"/>
        </w:rPr>
        <w:t>AATTCCTCAATCCTTGGTGACGCAAACGCCACCAAAGAAAAATATTCAAAACCTGAAAAATCTCTTAGCAGTAAATAGCACATTCTTTAATGAAGGATTCGATTCAGCCAAGGCTATACAGCTGCTATAGATGCAGAAACCTGGTGTCCTGTCATGATGATATTATCTCCAAGAGTTTCCAGGCAAGCAATGGCAGAGCCTTTCTTTTCTCGCATGCAATGAACATAATTGTAGGACATAAAGAGGATCGGCAGATGATTACTGGTCTCCATACGGTTGCTGATGTCTACTGTTCTGACTGCGGAGAGTTGCTGGGTTGGAAGTACGAGAGAGCTTACGAGGAATCGCAGAAGTACAAGGAAGGAAAATTCGTACTCGAAAAATTCAAGATTGTCNAGGAAAACTGGTAGCAATTTGTTTCATCTTATATCAGATGGAGATTCTATTTTGATTGATTGTTTTACGTCTCATTGTTTGTACGTACAAATATCTTTCATATCGCAACTCAATAACTCGCATTGTACTGGTGGCGGCTTGTAATCCAATTATAACAAGTGAATGTTTGTCTTTTTAGTA</w:t>
      </w:r>
    </w:p>
    <w:p>
      <w:pPr>
        <w:pStyle w:val="Normal"/>
        <w:rPr/>
      </w:pPr>
      <w:r>
        <w:rPr>
          <w:szCs w:val="21"/>
        </w:rPr>
        <w:t>&gt;L050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CTATCCTCATCACCACTAACCTCCTCATTGTCATTTCGTAGTTTAGCCATGTGCTCCGCAAGCAATTTATCATCTCGTTCACTCACAGCTCTCGGTGGCTCCTTCACAACGAGCTTCCCCTTATGCTGCTCTATTGCCTCGGTGCAAGCAGCAATTGCCTTGTTAAGAACTGATATGCCTTGCTCCTTGTCTAGGGTTTGAGTGGTAAGGACATAAAGTGGAGGAGCAACCAGTTTAATTTTCACAGGACAATCTTTATTGCCTGCAGCTTCGGCTTTCCTCATTGCATCCTTAATGTGAAGAACCCCATCAAACTGGAAACATTTCATTTCAATATCAGCCCGAATCTTCAGTGGTTGTGGGGTCATTCTTCTCCTAATATTCTTCACCAAAGCTTCTTTGACTTCCTCTGACACAGCAGGCACTACCTTGGTTAC</w:t>
      </w:r>
    </w:p>
    <w:p>
      <w:pPr>
        <w:pStyle w:val="Normal"/>
        <w:rPr/>
      </w:pPr>
      <w:r>
        <w:rPr>
          <w:szCs w:val="21"/>
        </w:rPr>
        <w:t>&gt;L0510</w:t>
      </w:r>
    </w:p>
    <w:p>
      <w:pPr>
        <w:pStyle w:val="Normal"/>
        <w:rPr>
          <w:szCs w:val="21"/>
        </w:rPr>
      </w:pPr>
      <w:r>
        <w:rPr>
          <w:szCs w:val="21"/>
        </w:rPr>
        <w:t>AATTCAATGATGACAACTACAGAAAAACCAAGAAAATAAACCCTAAGCTTTCCCTTCTTTAGTTTAATTTGGAACGAGGTTCCATGTTGATCAACTCGCTCGCAATTTTATCAACTTCTTCTTTCCCCAAACATTCAACCTTAAAGATACCCAATTCAATTATCATCGCAAACCCTTTATTCCCATTACGCTGGGCCAAAGAAATGGCAGCATCTGCGATCTTCGGCTTCAAGAAATTAAGCACATGGGTATCAAGATTTAAGGTCTTCAACACGTCCGGCAGATAAAGTTCGCGCCACATGGATAAAGGGAAGACGATTGGAACTCTGATCGAGCTACGTTGTTCTGGGGTCACAAGATCTTCAATCACGATTGCAGCGCCTTCTTCCGGTGGGAGTTTTAGTTGATATCTATATAGAATGCGAAATTCGATATTACAGGTTGGGAGGGAGGAGGATGCTGGGTTTGT</w:t>
      </w:r>
    </w:p>
    <w:p>
      <w:pPr>
        <w:pStyle w:val="Normal"/>
        <w:rPr/>
      </w:pPr>
      <w:r>
        <w:rPr>
          <w:szCs w:val="21"/>
        </w:rPr>
        <w:t>&gt;L0511</w:t>
      </w:r>
    </w:p>
    <w:p>
      <w:pPr>
        <w:pStyle w:val="Normal"/>
        <w:rPr>
          <w:szCs w:val="21"/>
        </w:rPr>
      </w:pPr>
      <w:r>
        <w:rPr>
          <w:szCs w:val="21"/>
        </w:rPr>
        <w:t>GGGCTGCAGGAATTCGAACTTCGCTCTCTCCTTCTCGCCGGAAAATCTTTCTCCTTCCTTACTTCCTTTCCTACTCTTTCTCTATTTCTCTTTAACATTCAGTCACGGACCTCTGGAGATTGATTCCTGGAAAAAGCTTTTTCACCGTCGTTTTACGTTAGAAACCGTTTCGAAACACTATAGATTTTTTTTTATGTTTCCTTTTTTTTTTTTAGAAAAAGATGGAGGTGATTGAGCTCTGGTTGTCGTTTCTTTAGCAATAAGAAACTTTGGTTTTGGTGTTTTCTTTCATTTTGTTTTCATTTGATTTGGAGAAGAGAAACTGAATGGCGGTGGAGTATAAGTGCTGTGGAGCGGATTTCTTTATAGACGTTTTGATAATAGTACTTCTGGTGATGTTCGCTGGATTGATGTCTGGGCTTACTTTGGGGCTTATGTCTATGAGTATCGTCGACCTTGAAGTTCTTGCCCAGTCTGGGACACCGAAAGATCGCAAACACGCAAGTACTCGCTCTTTTTTTTTTTTTCTTTTTTTTTTTCGGTGAATCTCGCTTTTACCTTTTAAATTTTCTTG</w:t>
      </w:r>
    </w:p>
    <w:p>
      <w:pPr>
        <w:pStyle w:val="Normal"/>
        <w:rPr/>
      </w:pPr>
      <w:r>
        <w:rPr>
          <w:szCs w:val="21"/>
        </w:rPr>
        <w:t>&gt;L0512</w:t>
      </w:r>
    </w:p>
    <w:p>
      <w:pPr>
        <w:pStyle w:val="Normal"/>
        <w:rPr>
          <w:szCs w:val="21"/>
        </w:rPr>
      </w:pPr>
      <w:r>
        <w:rPr>
          <w:szCs w:val="21"/>
        </w:rPr>
        <w:t>ATTCCTCCTGCCCAATTTTATTTCCCTTGCTCTCTTTTACACAACCCTCTCGATTCTAAATCCTCCTTTCGACAACCCGCAATCAACCAGAGATTATTGGACTGCAAGCTGTTGGGAGAGACAAAAAGAGGGCGAGAGTTGTAGGGTTCGATGGCCGGTGGCTCTGATGCGGCGGAAGCAACTACCTTATCCTGTGTTCAATGCGGGAAGCCTGTGCATCTTCAGTGCCCAAAGTGCATGGAATTAAAGCTTCCTCAAGAAGGTGCCGCTTTTAGCAAAGATCTGCTCTTGTGCATTGAGAAAAGAAATTCAGGGAGACATTGGCAAAGATTGATCTAGGAAGTGTCTCTCAATAATTGATAATATGTTGTCTTTCTTTTGTGTTAGTTCATGTCATACGCAGCAAGTTTAAGGTGTTTGATCAAAGCTCCAATGTTGTATTTGTACAGGTTCCCTTCAATATTAAAGAGAGAGAGAGAGAGATCNGTTTATGATTAAGAGGGAGTATTTGTCTTTCGCTGCTATTGGTATTGGTCTAAGATTTGAGTA</w:t>
      </w:r>
    </w:p>
    <w:p>
      <w:pPr>
        <w:pStyle w:val="Normal"/>
        <w:rPr/>
      </w:pPr>
      <w:r>
        <w:rPr>
          <w:szCs w:val="21"/>
        </w:rPr>
        <w:t>&gt;L0513</w:t>
      </w:r>
    </w:p>
    <w:p>
      <w:pPr>
        <w:pStyle w:val="Normal"/>
        <w:rPr>
          <w:szCs w:val="21"/>
        </w:rPr>
      </w:pPr>
      <w:r>
        <w:rPr>
          <w:szCs w:val="21"/>
        </w:rPr>
        <w:t>ATTGTTGTTTTTACAAGCATACTGTCAAGCCAGGCTCATACACATGGAAATATCACAGACCTCCTCCACGGAGACCACGTCCTCGCAGAACCAGTTTTGTGGATAATATGACATTGTTTGATGTTTTTGAACACTTATTTGAAGAAGATGAACTGGACATCTTTGATGCTGAGGATTATTTTGATGAAGATGATATGGCTTTTTTATTAATGCAGATGGATATTGGATCAGGCGACACCTCCAGTGATGATGAAAACTATCTCTTTTAAGCTATTAGCTTTAGCCATATTGCAAACTTTTCATTCTTCTGCTGGAATTTTGAAGTTGGTGGCTTTGGACGTCTTAGTATTTTAAGCATTTTGGAATATATGAAGCTTGTAGTTTGTCTCTTATAAGCCCATGTTCTGTGTTATGTTTAGACAATGACTATTCAAAGTAAATCTATGGTGCCTGCCAGGACATTGGTTCCATCTATTTATATGTTTGTAGCATTATGGTGTGGAAGATAAACAGCCTG</w:t>
      </w:r>
    </w:p>
    <w:p>
      <w:pPr>
        <w:pStyle w:val="Normal"/>
        <w:rPr/>
      </w:pPr>
      <w:r>
        <w:rPr>
          <w:szCs w:val="21"/>
        </w:rPr>
        <w:t>&gt;L0514</w:t>
      </w:r>
    </w:p>
    <w:p>
      <w:pPr>
        <w:pStyle w:val="Normal"/>
        <w:rPr>
          <w:szCs w:val="21"/>
        </w:rPr>
      </w:pPr>
      <w:r>
        <w:rPr>
          <w:szCs w:val="21"/>
        </w:rPr>
        <w:t>GCAGGATTCGAATTCCGGGAATTTTCCAGCGCACCCGCCAGGAAAAAAGAACCTTCTCTTTCTCTGATTTTAGGGTTTCCGGTGTATCGTCCTTTATGTTTCCTTCAAACTCTCTCCATATCAGACCTGGATTTCTCTAATCACTTCAGTTTTGTGTAATCGGTTCCTTATATACTCTAATCATCGACGAAATTAGGGTTTGTTTTTTTGAAAAATAAGAAATTATGTTCATAATCTCTTCATCCTCCCCTGTCGTTTCCGTCGTCATCTTTCAAAATCTCCGTGTTTTTGGACCCGGTTTGAATCCATTTGCTCCTTATTGCATTGCCAATCATTCCTGTGCTTCTCGCTAATTTCGCATCTTCAATAAATAAAACATGTAAATTTTTGGTTTTTTCTCCATCGTCACCTTCTAAACCTTCTCAAAATTTTAGGGTTTTTAATTG</w:t>
      </w:r>
    </w:p>
    <w:p>
      <w:pPr>
        <w:pStyle w:val="Normal"/>
        <w:rPr/>
      </w:pPr>
      <w:r>
        <w:rPr>
          <w:szCs w:val="21"/>
        </w:rPr>
        <w:t>&gt;L051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AACTAGTCCAGTTTTTTTTTTTTTTTTTGAGCAATCAAATCTACCATAGGCAGAAATTTGGAAGGTATGATCAGCTACATAGTAATTCAATGACAACTCGATACCTCGTGAGATTCATTGATAGCAAGTTATTTCTACCATTCATCACAGTTTGAACAAAATTTTAAAATTTAATCAATAGCAGACATTACACTTTTTGCCCATCATCCGCCTAGAAGTGTTAAAGGGCACCACAGACATCTAGTGAAAGTAACCAAGAACTTGACCTCCCACATTCCGACCAATTGCTTCTTCGTGGTCCAACACACCATCTGGAGTAGTTATCACAACATACCCATACTGACGAGTGGGAAGTATTCGCAATCTGTATGCTTCTAGATCCTTTGCCTTGATGTCTTGCCTGTACGTGAGTGCCCGACAATCTTTTATCCTACCTTG</w:t>
      </w:r>
    </w:p>
    <w:p>
      <w:pPr>
        <w:pStyle w:val="Normal"/>
        <w:rPr/>
      </w:pPr>
      <w:r>
        <w:rPr>
          <w:szCs w:val="21"/>
        </w:rPr>
        <w:t>&gt;L0516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GCCTTGGCTTCTGCAACTGCCTTAGGATCCAAAAATTCCCCTGCATGGTATGTTGAAGCCCAGAGCAGTGGATTTTGCTTCTCATCAACAAAACTCCTCATCATGTGCCGAATAGAGTCAGTAGAAATTACTGTTGTAACTCCTAGTCTACTACCCAGCAATGCAGACAAAGTAGATTTGCCACAGCCACTAGTACCACACAATAGCACAGTTACAGATTCCTTCCTTTCTCGAATTCTGCATGCCAAAACTAAGTCTGCCCTCTGGTTAGGACCCACATACTTATATTCAGTCAGAGAATCGCAAACAACATTTAAGAAAGCCTCTCTTCTAACCATTACAGTTGTACGCCTTTTGTACAATTCAAATGAACTCCTGCTTCCATATTCCTTCTGCCCATTTCCTTTTGAAACATCAACCCCACTTACTTCCACTTCTTCAGGAAGTAGAGCATCACCTGAAGGTTCATTTCTCATCAGCTCAAAAACCCTTTGGCTAATCTTGAAAGCGTGACGCGC</w:t>
      </w:r>
    </w:p>
    <w:p>
      <w:pPr>
        <w:pStyle w:val="Normal"/>
        <w:rPr/>
      </w:pPr>
      <w:r>
        <w:rPr>
          <w:szCs w:val="21"/>
        </w:rPr>
        <w:t>&gt;L0517</w:t>
      </w:r>
    </w:p>
    <w:p>
      <w:pPr>
        <w:pStyle w:val="Normal"/>
        <w:rPr>
          <w:szCs w:val="21"/>
        </w:rPr>
      </w:pPr>
      <w:r>
        <w:rPr>
          <w:szCs w:val="21"/>
        </w:rPr>
        <w:t>CGTTTTTTTTTTTTTTTTTACAGACACAACAAGTCGGGCAAAATTATAATTAGGTAGTAGAGGAAACGATTATAACACTGAGAGACATCATATATTCTCACATTGTCACCTG</w:t>
      </w:r>
    </w:p>
    <w:p>
      <w:pPr>
        <w:pStyle w:val="Normal"/>
        <w:rPr/>
      </w:pPr>
      <w:r>
        <w:rPr>
          <w:szCs w:val="21"/>
        </w:rPr>
        <w:t>&gt;L0518</w:t>
      </w:r>
    </w:p>
    <w:p>
      <w:pPr>
        <w:pStyle w:val="Normal"/>
        <w:rPr>
          <w:szCs w:val="21"/>
        </w:rPr>
      </w:pPr>
      <w:r>
        <w:rPr>
          <w:szCs w:val="21"/>
        </w:rPr>
        <w:t>GGATCCCCGGGCTGCAGGTTTTTTTTTTTTTTTTTTTTTTTTTTTTTTAAAGGATATTAGATGTATTGAGAGAAGTAAATTCCCACAATGAAAGGCAGGATAACAAAAAATAATAACATAAAATATGTTCTATAGATCCACAAGCACACTGTATGAATGTACATATATACAAACACATCTGTGTAACTTGCATAAACATACATGCATTATACAAATGCCCAAGTATCTTAAGGCAGCTAGATAGCACATTAAACCACTGAACACTAGCATTACAAGGCAGGCACTCATCACATTGAATTTTGTTTCCTAATCAGCTTGTTGTGCTATAGATTTCTGATCAGAATCCAAAGCAAGACTGAGAAGAAAATTCTAATGTCTCGCTTTCATACCAGAGCAAAGAAAGCCGTAGATAGAAATGACTTCAGCATAAAAAGTGAAATGGCCAGTGCTACAACTGTTACTGAAATCCTTGCAATTGGTCTTGGTACAGAGTCAGGCACCAAATTAGTTCCTGCTTCAACACAATCCTTCCCAACCTTCCATGCTGTTTGAATAACTTTAA</w:t>
      </w:r>
    </w:p>
    <w:p>
      <w:pPr>
        <w:pStyle w:val="Normal"/>
        <w:rPr/>
      </w:pPr>
      <w:r>
        <w:rPr>
          <w:szCs w:val="21"/>
        </w:rPr>
        <w:t>&gt;L0519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GTTTTAGATGATCCGTAGCAACTTCAGCTTCTAGTTCTTGCATCATTGAAGCATCCGATTACTGATTCTCTGGCATAGGAAAGACGCCTTTTGAGGTTTGGTGAATTGTTGAATCATCCATTTAAGTCCTATGGCGGATGAGGAACCTGTTGATCAAAAGAAGTATCTTGAGGATTCCTGCAAGCCTAAATGTGTGAAGCCTCTGATTGAATATGAGGCATGTATTAAGAGGATTGAAGGTGATGAACCTGGGCAAAAACACTGTACAGGGCAGTACTTTGACTACTTATTTTGTATTGATAGATGTGTTGCTCCGGTGCTATTCTCAAAACTGAAGTAACTGGAAGTCCCTTCGGACATCTCTTTCTCATTCTGTCAGTATGCTTTACGAACAGCTGGTTTTAGTCCAATCTTTAGTTGGCTTATTTGAAGCAGCTTTTGATTGACTTGGAATAAAGGAAGATGTCTTGAATTTTGATGTGCAACATGTTGCAGTTCATTTCATAAAAAAGGGATAATGTAGAAGAATGATACATGATAAACGA</w:t>
      </w:r>
    </w:p>
    <w:p>
      <w:pPr>
        <w:pStyle w:val="Normal"/>
        <w:rPr/>
      </w:pPr>
      <w:r>
        <w:rPr>
          <w:szCs w:val="21"/>
        </w:rPr>
        <w:t>&gt;L0520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ATAAATTTCAAACACATGTTTAGAGAAAAAGTTAAGAACTCCAAATCACTGAAAACTGAATCACTACTGGCCTTAAGCCGCACAAATAGTCATTCTGAAATTCTCTACCCAGAAACGTGACATTGACAATATCAACTAGTAGCAAAAGGGAAGGGTCAGCTTGAAGAAAAGGCGAAAGGTAAAAAAACAAGGTCGAGTTCTTTGAGCGCATATTCCCACAAAATAATTTATCCTGTGTACATCATCTAGAAAACTGGTTAAATTGAGCTTGAAAGCTGGCTAGAGTACCTTGTACTACTATCTAATTTAGATGTTGGTCGGCGACCCTTGTCAGGACCGCCAATAATTCCCCAAGTCTCAAACTGCCTCTGTCGAGCTCTTGCCCTTTCTTTTTCTTCATCAGATTTTAATGAATAACAGTATGGACAAGAAACTCCATACTCCCATTCTGGGGCTTCCATGTCAGCATCGCTCACTGGTTGCTTACATCCA</w:t>
      </w:r>
    </w:p>
    <w:p>
      <w:pPr>
        <w:pStyle w:val="Normal"/>
        <w:rPr/>
      </w:pPr>
      <w:r>
        <w:rPr>
          <w:szCs w:val="21"/>
        </w:rPr>
        <w:t>&gt;L0521</w:t>
      </w:r>
    </w:p>
    <w:p>
      <w:pPr>
        <w:pStyle w:val="Normal"/>
        <w:rPr>
          <w:szCs w:val="21"/>
        </w:rPr>
      </w:pPr>
      <w:r>
        <w:rPr>
          <w:szCs w:val="21"/>
        </w:rPr>
        <w:t>ACTCCGGTCACTGCTTCTGTTCACCTATCCTTCCCAACAAAAAATGGGGAAGATGGTGTTACTGAGATCCACATGGCGCGCATCCTGTTTCAGGTCCTCCCGTTTCGCCGCTTTTACCCACCACCAGCCCCGTCACTACTTGCCTTCTCGATTCATCTTCACTTCCGTTGGAGCACCTTCCTATCGCAACCCTTCTGATTTCAGATCTTCTCTTACAATGGGCATTGGAAGCATACGATATTTTAGTCAGGATGTAGCTCGCATGCCTGTCATACAAGATCCTGAAATTCAAAATGTTTTCAAGGACTTGATGGCTGCAAGTTGGGACGAGCTTCATGATGCTGTCATCCACGATGTAAAGATTGTGTTGTCTAAAGACACTGATGACAAAGCTGGCCAAGAAATTTTGAAGAATGTTTTCTGTGCAGCTGAAGCTGTTGAGGAATTTGGTGGCAGGCTTATTTCTATGAAAATGGAACTTGATGACAGCATTGGATTGAGTGGTGAGGA</w:t>
      </w:r>
    </w:p>
    <w:p>
      <w:pPr>
        <w:pStyle w:val="Normal"/>
        <w:rPr/>
      </w:pPr>
      <w:r>
        <w:rPr>
          <w:szCs w:val="21"/>
        </w:rPr>
        <w:t>&gt;L0522</w:t>
      </w:r>
    </w:p>
    <w:p>
      <w:pPr>
        <w:pStyle w:val="Normal"/>
        <w:rPr>
          <w:szCs w:val="21"/>
        </w:rPr>
      </w:pPr>
      <w:r>
        <w:rPr>
          <w:szCs w:val="21"/>
        </w:rPr>
        <w:t>CCGGGCTGCAGGTTTTTTTTGTTTTTTTTTTTTTGGCCAAAAAGTATGTATAAATTGGAATGCAGAGAGACTGTTTGATACCAAAACAGGTAACAAGTTGACCATACATTGAGCTTTGAGCAGTTTCTAACACTAACCATTCATCATTTTCATTTAAATAGACAACACCATTTCAACTCCCTAGTTGTCACCACTTTTTAGATCCAAAATCCAAAATTGCTTCATAGAGATCAAGAAAAAGAGGGAAATTGCATTGGGTAATTACTAACTCACATATTCTTCTTGCCATCAGATTGTTAACAAGTCTGCTCTATGGACTCCAATGGGCTCCACAGGCTTTGATTGTCATCATACTCTAAAAGGTAAAAACTTCAGATTACTTTCGTTTGGCATCCAGTTCAGCTTTCGCAGCATTTGCCTCCTTCGTTTTTGCCTCGCATTGAGATTCTAGATTCTTGATCTTAGTCTTCAAGTTAACAATCTCTTCCCCCAGTGATTTTATCTCCCCCGAACTAGCATTTTTCCCATCATCAAGGCTTCGGCTTTGTTTC</w:t>
      </w:r>
    </w:p>
    <w:p>
      <w:pPr>
        <w:pStyle w:val="Normal"/>
        <w:rPr/>
      </w:pPr>
      <w:r>
        <w:rPr>
          <w:szCs w:val="21"/>
        </w:rPr>
        <w:t>&gt;L0523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CAATTGTGAAGCTGTCTTGCTGCTTTAAAGCGTCAATATTGTAATAGTAGTGCTAAGTCTTGAGATTCTTCATTTGTGATAGCTTGGGTGGGCTGCCTCAAATTGAAGTATTTCTATGACGCTTCTTCCGTGCATTCGTTGGTTCCTGACAGGTTTTCATTCCCTAGAAGTATGGGTTTAGGGTTCTTGTTTTATTGGCTTTTGTAATCTTATATGACTGGTTTCTAGATTTCTTTTCCTATAGTTTCTGTTTTACTTGCATGTCCATTTCCTGCCTTTTGAAGGTCTAGATATTAGCTTATCAAGATCCGTTTATCCATATTTGTAGAGAGCTTTAAGAAAGGTGGGAAAGCATTTCAATACAAAGAAGCTTTTCATTTTCGCACT</w:t>
      </w:r>
    </w:p>
    <w:p>
      <w:pPr>
        <w:pStyle w:val="Normal"/>
        <w:rPr/>
      </w:pPr>
      <w:r>
        <w:rPr>
          <w:szCs w:val="21"/>
        </w:rPr>
        <w:t>&gt;L052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TTTTTTTTTTTTTTTTTTTTTTTTTTTTTTTTTTTTTTTTTTTTTGAAAAAATTGTATTAATTTTCCAATTCCAATTATAAGGGATAAACAGGGGAAACCCAAACCCCTATTACAAAGCTCAAATCAACCCACATGATTTATAAAGCTATTCCCAACAATAAAACTTTCCTTACCACAATTATTCCCAAAACACCTCTTCTGCATTCATACTAAACTGCATACTAACCCGGAAAGGAGGAGGTCCACCTCATTTGAAATGTCCTAAATATTGACCTGCTTATTGGGT</w:t>
      </w:r>
    </w:p>
    <w:p>
      <w:pPr>
        <w:pStyle w:val="Normal"/>
        <w:rPr/>
      </w:pPr>
      <w:r>
        <w:rPr>
          <w:szCs w:val="21"/>
        </w:rPr>
        <w:t>&gt;L0525</w:t>
      </w:r>
    </w:p>
    <w:p>
      <w:pPr>
        <w:pStyle w:val="Normal"/>
        <w:rPr>
          <w:szCs w:val="21"/>
        </w:rPr>
      </w:pPr>
      <w:r>
        <w:rPr>
          <w:szCs w:val="21"/>
        </w:rPr>
        <w:t>ATTTTCAAGCTCAGTTTGTTCATTTCACCGAACACAAAAGGAATCTGATTTTTCTTTTAAAACTGCATTTTTTTTTCCCTCCTCTACCGCAATGTCAAACGCGTCCTAACACCCACTGTTCCCCGCCTCTTCCACCATGAAATTCCGACCAACCTCTGCACCCATTTCGCTCTCTCTTTTTCTCTTCCCGATAAATTACCGCTGTCGTTCGATATCAACAGCTAACCGGTTGGCGTGCTTATGGATTCTAGAAACATCCGACGGTGAATGAACTGAAATTTGCAGACAAACTGCCCTGTTGACTTCTGACTTCACTAATGGCATCCACTGGTTCAACGCCTACTGATCCTTCTTCTTCTGCACCCGAGGACACGGCAGCCAAAGCCGTCAACAAGCGATACGAAGGCTTGGTTGCGATTCGAACTAAGGCGATAAAGGGCAAAGGAGCATGGTACTGGGCACATTTAGAGCCTATTCTGATCAGAAACCCAGACACAAGTCTCCCCAAAGCTGTCAAACTCAAGTGTACTTTATGCGACGCAGTCTTTTCAGCCTCAAACCCGTCGAGAAACGCCTCGGAGCATCTTAAA</w:t>
      </w:r>
    </w:p>
    <w:p>
      <w:pPr>
        <w:pStyle w:val="Normal"/>
        <w:rPr/>
      </w:pPr>
      <w:r>
        <w:rPr>
          <w:szCs w:val="21"/>
        </w:rPr>
        <w:t>&gt;L0526</w:t>
      </w:r>
    </w:p>
    <w:p>
      <w:pPr>
        <w:pStyle w:val="Normal"/>
        <w:rPr>
          <w:szCs w:val="21"/>
        </w:rPr>
      </w:pPr>
      <w:r>
        <w:rPr>
          <w:szCs w:val="21"/>
        </w:rPr>
        <w:t>ATTCTTTTTTTTTAAAGAAAATATTTTGTTATTAATGAACAGGACATTAGGAAATTGTCCGTACATAAATTAGTCCCACATTGTAGGAGTTTTTAATACACACACACACACACACACACACACACACACGAGTTAAAGCTCCCCATCCCATAGCTCTTCAAGGGACTTGAATGGTCCATCTGCTGAAACCAACAGTTCTTTACGCTGTAATCTTTGTTGAGGGATCTGATTGATCTTGTTATAATCATCCTTTGACAGTGCCCAGTCAAATATCTCCAAATTTTCCTTCAGTCTCTCCTTTTTATGGCTCTTAACTACAAGAGTAACTCCCTGTTCATACACCCATCTCAGACAAACCTGAGCAACAGTCTTTCCATGAGCCTTTGCAATCTCATTTAGCACTTCATTGTCCATTACAGCATTAGTGCCCCAGCGTGTCCCTTTTGCTCCCAGGGGAGAATAAGCTGTCAAAACTATACCTTTGGCCTTGCAGAGCTCTCTGAGCTTCTTTTGTTGCCAGACAGGACTCATCTCCACTTGATTTACTGAAGGAGGGATTTTAGCC</w:t>
      </w:r>
    </w:p>
    <w:p>
      <w:pPr>
        <w:pStyle w:val="Normal"/>
        <w:rPr/>
      </w:pPr>
      <w:r>
        <w:rPr>
          <w:szCs w:val="21"/>
        </w:rPr>
        <w:t>&gt;L0527</w:t>
      </w:r>
    </w:p>
    <w:p>
      <w:pPr>
        <w:pStyle w:val="Normal"/>
        <w:rPr>
          <w:szCs w:val="21"/>
        </w:rPr>
      </w:pPr>
      <w:r>
        <w:rPr>
          <w:szCs w:val="21"/>
        </w:rPr>
        <w:t>ATTCAACTCCACTTATGAATGCAGTCGATTACCATAACAAAGACGTTGCTCTACTTCTTATAAGACATGGAGCAGACGTGGATGTGGAAGACAAGGAAGGGTACACTGTGCTTGGTCGAGCATCTGATGATTTCAGGCCAATGCTGATTGATGCTGCCAAGGCCATGCTTGAAGGATGAGTTATGAACTAGTTTTACAAAGTTAGATGGGGAATTTAGGTAAGTAGCTGGTTTATCAATGAGGTTTTGGCAGTTGCATTCTGATGTATTTTATCTGCATGTTGTGTGTGATAGAGGAGAGTTGCAATGCAGTTGTTGGTATGTGCAGCAATGATTTTCCTGTTGCTGGTTTAATTGTCCTTGTGTTTTTTACTTGGCTGTTCCTTTAGGCCATGTTCAGTAGCTTTGGCGTTTTCT</w:t>
      </w:r>
    </w:p>
    <w:p>
      <w:pPr>
        <w:pStyle w:val="Normal"/>
        <w:rPr/>
      </w:pPr>
      <w:r>
        <w:rPr>
          <w:szCs w:val="21"/>
        </w:rPr>
        <w:t>&gt;L052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AATTCTTTTTTTTTTTTTTTTTAGAAACTCAAAAAGATACTATTATGAAGTATAAAATAAATCCAAAATATTCAACCTTTAGATATCCAAACTTAATTCAAGCATAAAAGAGGGCAGCATGAATACACATAAATTAAGAAAGCATGGCGGGAGTTGAAAAGATAAAAAGGCAATGATCCTACAATCAACAACAAAAGGTGACCAAAAAAAAATATCATTGTTTCTGTCCTCACAATGTTATTTCCCAGCAAAATCACTAATGCCAGTTCATAGCCAGCTGCAAGCCCAATCCTGAAATCAGCATTTGACAACCATGAAGCTAAGACGAGGTATTGAAAGCCTACAGGCCTTGATCAAGGAGGTAATCACCCAGCCTCTCTACGATCATGTTGCACTGTCCTGGAGTTCATGGTTCATCGTAAATACCAATAATGAGAGCTTGGCCGGTTTTCTTCACAGTGATGCCACCAGAACCCTTCTTTCCACGAATCAAAGCTCCGGGCTCTCCCTGGATCACAATGTAATTTGTGCCA</w:t>
      </w:r>
    </w:p>
    <w:p>
      <w:pPr>
        <w:pStyle w:val="Normal"/>
        <w:rPr/>
      </w:pPr>
      <w:r>
        <w:rPr>
          <w:szCs w:val="21"/>
        </w:rPr>
        <w:t>&gt;L0529</w:t>
      </w:r>
    </w:p>
    <w:p>
      <w:pPr>
        <w:pStyle w:val="Normal"/>
        <w:rPr>
          <w:szCs w:val="21"/>
        </w:rPr>
      </w:pPr>
      <w:r>
        <w:rPr>
          <w:szCs w:val="21"/>
        </w:rPr>
        <w:t>ATTCTTTTTTTTTTTTTTTTATTAAAATAACTATTAATTTTATTCATAACAAACGTTCTTTCATTTATGGTAGAAAATTACTAAATCTTATTAAAAAGGTAGAAAAATTAAAATAAGGGTGTATCTGATTCATCCGCCCATTTATATTAATTGAAAAGACGTCTACGAATAATGAAAAATCCAGGCGAAGCCAATGCCTTGAGCCTTAAAGTTGGCACGATCCATGAATGCTTCCTTTTTCATTATTGAAACAGACTCCTCTATTCTTCATTTTGCAGTAACAAACTCTCAGATTGCTAAAAAATTGGAGATCCAAGCAGCGGTTCGCGCAATCAGAACTCTGATTCCTCCTCTCTCAGCTTTCTTTCTCACTAGTTAC</w:t>
      </w:r>
    </w:p>
    <w:p>
      <w:pPr>
        <w:pStyle w:val="Normal"/>
        <w:rPr/>
      </w:pPr>
      <w:r>
        <w:rPr>
          <w:szCs w:val="21"/>
        </w:rPr>
        <w:t>&gt;L0530</w:t>
      </w:r>
    </w:p>
    <w:p>
      <w:pPr>
        <w:pStyle w:val="Normal"/>
        <w:rPr>
          <w:szCs w:val="21"/>
        </w:rPr>
      </w:pPr>
      <w:r>
        <w:rPr>
          <w:szCs w:val="21"/>
        </w:rPr>
        <w:t>AATTCCTCCTCTCTTTAAACGAGATCAGCCCTGTCACTGAGTAGATTGATGGGCGTTTTGGACATTGAAAGTTTCAGTCTCAATTTCTTCGGCAGTGGCTTGTGTTAGGAATGCAAAGGCTGAAGAGGAACCCTTGATAGGAAGCCTTGTTTTGTAGGAGAAGTGGGAAAAAGATAACCCGTCTTCAGTCACCTTTTCTTCTCTTTCTGATGCTGTAAGTTCTTGTATTTAAAACCAAGGGAAATATTTGTTACTTTCTTCCCATCAATTGATCAAAACCAAGGTTCATGTCTGAACTCGACGTCCAAATTCCTAAGGCCTTGGATCCATATTCACTGAGGCAAATGCTACGGATTCAGATGGTGGGGCCATGGAATATGTGCATATAGGCAAACAAACAGAGAAATGGAAGGAAAAGCCTGTCTAAACTGTCAAAGAAGGAATTAAGCTATAATAAGATTGTGAAGGACCTTAAGAAAGAGTTGTGCTGTGCTGCAACAGTAATGTTGTCCAGGATCCAGAGCTTGGCTATTCAGCTTCAAGGTGAAAAAAAGGAAAAATATTTCCACCTTCCTTGACTTATTTAGGTGGTTATGATTTTACATGCCTGA</w:t>
      </w:r>
    </w:p>
    <w:p>
      <w:pPr>
        <w:pStyle w:val="Normal"/>
        <w:rPr/>
      </w:pPr>
      <w:r>
        <w:rPr>
          <w:szCs w:val="21"/>
        </w:rPr>
        <w:t>&gt;L0531</w:t>
      </w:r>
    </w:p>
    <w:p>
      <w:pPr>
        <w:pStyle w:val="Normal"/>
        <w:rPr>
          <w:szCs w:val="21"/>
        </w:rPr>
      </w:pPr>
      <w:r>
        <w:rPr>
          <w:szCs w:val="21"/>
        </w:rPr>
        <w:t>CAATTTCTCTCTCTCTCTCTCTCTCTCTCTCTCTCTCTCTCTCTCTCTCTCTCTCTCTCTCTCTCTCTCTCTCTCTCTCTCTCTCTCTCTCTCTGTGTGTGTGTCTATCACTGTCAATCACTATCACTCTCTCAAGAGAGCAAAATGGGTGTGAAAGAGGAATTAGAGGAGTATGCAGAGAAAGCTAAGACCCTTCCAGAAAATAAAAGAAATGAGAGCAAACTTATTATATATGGGCGTAAAA</w:t>
      </w:r>
    </w:p>
    <w:p>
      <w:pPr>
        <w:pStyle w:val="Normal"/>
        <w:rPr/>
      </w:pPr>
      <w:r>
        <w:rPr>
          <w:szCs w:val="21"/>
        </w:rPr>
        <w:t>&gt;L0532</w:t>
      </w:r>
    </w:p>
    <w:p>
      <w:pPr>
        <w:pStyle w:val="Normal"/>
        <w:rPr>
          <w:szCs w:val="21"/>
        </w:rPr>
      </w:pPr>
      <w:r>
        <w:rPr>
          <w:szCs w:val="21"/>
        </w:rPr>
        <w:t>AATTGTTTTTTTTTTTTTTTTTGATTTCCCAACTTCATGGCATTCAAATTCTATAAAAGAACACGAGAATTAAAATAAATATAGAAATGCAGTTAACTTGAGTACAATTCCCAGCATTAGTGACAAGCAGTTGTGAGTTCACTTGAGAAAAGTACATGCCACAAACATGAAAAGATATCCTACCAATGAAGTCAGGAGTTCGAGTGTCCAAGTTGGGTGTATTAGAACTGTTGGGATCACGGGAACAAATATTGAGCCGCATGCCCACCCAGCTGCAAGAGATCCAAGGCCAATAATGAAAGCTCTGCCCAAGTTCTTTGTCTTCTCATTGAGGAAATATATGCAAGCTGCCAAAGACACTGCCACCTTCATAAGGTGCATCCACTGCACACTTAACGCTTGTAAGGGTTCTAGTGCTTCTTGAAATAGGGCTATAAAGTGTGGTCGAATTTCTAGTATTTTGCTCATGATTAGTGAGTTTCTGGGGGAGGAAAGGAGAGGAAATAGTAGGGTTAGAGAGGATAAAGGAAGCCATAAATAACAAAATTTTCAGATAAAAACCCTAATTGCAATTTTCTGACTTGGTAACAATCGTAGCTCTCCCTTTCTATGAAC</w:t>
      </w:r>
    </w:p>
    <w:p>
      <w:pPr>
        <w:pStyle w:val="Normal"/>
        <w:rPr/>
      </w:pPr>
      <w:r>
        <w:rPr>
          <w:szCs w:val="21"/>
        </w:rPr>
        <w:t>&gt;L0533</w:t>
      </w:r>
    </w:p>
    <w:p>
      <w:pPr>
        <w:pStyle w:val="Normal"/>
        <w:rPr>
          <w:szCs w:val="21"/>
        </w:rPr>
      </w:pPr>
      <w:r>
        <w:rPr>
          <w:szCs w:val="21"/>
        </w:rPr>
        <w:t>CAATTCTTTTTTTTTTTTTTTAATCCAAAAATCCAATAGATTGCATTGAATCCTCCAAGGTAAGTTCAAGTTCATAGAGACTAGAAAAACAAAACAAACTGCCAAAGGCAATCGAGTTTAGAAAGACATTAGAAACATCACATTAAAAGTAACACCCAACATTCAACTACCATGGATAGATCACAACTACCTTTTAAGAGGTTGATTCAAAATCATCAAACAAAAATCCAAAAAAAATTAAAATAAAAAAGAAAATAGGAAACGTTTCCATTTTAGTTTTGGTGGCAAAAGGATGATCACTTTGCCATCATGACTTTCACAAATTCCTCATAATTTATCTGGCCATCACCATCAACATCTGCCTCCCTTATCATTTCATCAACTTCTTCATCAGTAAGCTTCTCGCCAAGGTTTGTCATCACATGGCGCAATTCAGCAGCAGAAATAAAACCATTCTGATCCTTGTCAAAAACTCTAAAGGCTTCTTTCAGCTCCTCCTCGGAGTCGGTGTCTTTCATCTTCCTAGCCATTAGATTTAGAAACTCAGGAAAATCAATAGTTCCATTCCCATCAGCATCAACCTCATTAATCATGTCCTGAAGCTCTGCCTCGGTAGGATTCTGTCCCAGTGATCTCATCACAGT</w:t>
      </w:r>
    </w:p>
    <w:p>
      <w:pPr>
        <w:pStyle w:val="Normal"/>
        <w:rPr/>
      </w:pPr>
      <w:r>
        <w:rPr>
          <w:szCs w:val="21"/>
        </w:rPr>
        <w:t>&gt;L0534</w:t>
      </w:r>
    </w:p>
    <w:p>
      <w:pPr>
        <w:pStyle w:val="Normal"/>
        <w:rPr>
          <w:szCs w:val="21"/>
        </w:rPr>
      </w:pPr>
      <w:r>
        <w:rPr>
          <w:szCs w:val="21"/>
        </w:rPr>
        <w:t>ATTCTTTTTTTTTTTTTTTTTAAATAATAAATTTTCCTAAAAAAATATATAATCAAAATTAACATATAATAATTCAACTCATCTGTGCTAAGAATATATTCCTGCGTTTACTCGTCAATCCCCCAGCATTTTCACTTGCTTATAAAAATATTCTCCCATTCCATCAAAATACACGATATAAGACTAAATGAAACAGGAAAAGACTGAAAGAAGTGGAGATTATAGATACTCCCAATAAGTTACTCTAAAGAAGAGAGCCTCCCACCAAGACTCCAACGAATATGGATCTTGATTTCATTCTCGTCCTTGATGCTTTGCATCTCCTACTGTTCACAGAAGATTGTATTACCAAGGATGTAAACATCTTACTTCCTGCTCCTCTTTCTGGTACTTTCTTTTCCGCGTTTTCCTGTGAAACTGACACCGGAATTGACTCTGGAAGTGTGGGCAGAGTGAACAGGCACATGATGCCCAGGAACCAAAGCAGGGAACCCAACAGCAGGGATTCCAACAAGAGCACAGCAGACTCCTGCTTGGCTGAGGTAACACCAAATGCATTGCCCTTCTGCAAACTAAGACGTAGAGCTTGATTCTCTGCCATAAAACACTGAAGCAACTGCCCCAGTCTTCTGCATTCCCCTTCCAAATACCTACTCTTAATTTCC</w:t>
      </w:r>
    </w:p>
    <w:p>
      <w:pPr>
        <w:pStyle w:val="Normal"/>
        <w:rPr/>
      </w:pPr>
      <w:r>
        <w:rPr>
          <w:szCs w:val="21"/>
        </w:rPr>
        <w:t>&gt;L0535</w:t>
      </w:r>
    </w:p>
    <w:p>
      <w:pPr>
        <w:pStyle w:val="Normal"/>
        <w:rPr>
          <w:szCs w:val="21"/>
        </w:rPr>
      </w:pPr>
      <w:r>
        <w:rPr>
          <w:szCs w:val="21"/>
        </w:rPr>
        <w:t>AATTCTTTTTTTTTTTTTTCAACAAAATTCATACTATCTCATATCACCATGTTTCTACAAGGTCCAAATGTTAATTCGAAATCAGCAAAACCACGAACATAAACTACAAAAAAATGTCAACTTGAAAGAACTTGTTCCAGCTGACCTAAAAAGTACTGAACATAACCAATTAATAAAAGCACCACCACCAAACTGGAATTGAACTCCATGGGAAACACTTTACAGCCTTCTTCCCCTTCTACCACCCTTTCTACGGGTGCTGTCCGTTGGAATTGGTGTCACATCCTCTATGCGACCAATTTTCATTCCAGAGCGAGCAAGTGCCCTTAGGGCAGACTGCGCACCAGGACCAGGTGTCTTGGTCTTGTNGCCTCCAGTTGCACGGAGCTTGATATGAAGAGCAGTAATGCCAAGTTCCTTGCATCTCTGAGAAACATCTTGCGCTGCAAGCATAGCAGCATATGGTGAAGATTCATCCCTGTCAGCTTTAACCTTCATCCCACCTGTGATGCGAACCCAGGTTTCTCTCCC</w:t>
      </w:r>
    </w:p>
    <w:p>
      <w:pPr>
        <w:pStyle w:val="Normal"/>
        <w:rPr/>
      </w:pPr>
      <w:r>
        <w:rPr>
          <w:szCs w:val="21"/>
        </w:rPr>
        <w:t>&gt;L0536</w:t>
      </w:r>
    </w:p>
    <w:p>
      <w:pPr>
        <w:pStyle w:val="Normal"/>
        <w:rPr>
          <w:szCs w:val="21"/>
        </w:rPr>
      </w:pPr>
      <w:r>
        <w:rPr>
          <w:szCs w:val="21"/>
        </w:rPr>
        <w:t>ATTTTTTTTTTTTTTTTTGTTATAAGCGTATAAATACCATTCATCTCAAACATTATCTTACAACACATCACGAGAAAGATTATCTCTTAATTTTACAATCTTATGCAAAGGTAAAAGATTAGCCCAAACTTCCTGCAGGTAGAGTAAAAAAGATATACATCTCAACGCCGCTTGGGATCAACCCCAACAGACTTGGGAGTCTCAGCGCGGGGCTGCTCGTGTGCAAAAGCGTCTCTACGAATAGGATCAGGCGTATATCGAAGACCGCTATCAAACTCTTGAACATGCGCAATTTTCCTGAAGAAAGACTTCTTCAAGAATCTATCAGCCTCATTCACCACTATCTCAGGCTCCTCCACCTCTGGTATCGTTTCCCTTGTCTTCTTCTTCACGCGTACTGTCGGGGAGTGCATTATCTGTTGCTTCGCGGTGTACAGACCCAGAGATACCGATAGAGCTATCATTCCTATCACCACATAAACGGGCACAAACTCTCCCTTTATTGTCTTTTTAGTACGTTTTTCTCGCTGAGGATTGCCGAAATCAGCTGTTGGAGCATACGCCATCATTTTTGGAGAGCTTGAAGTTGCATACGTTGCAGTTCCACTCAACCGACTCACCATTGATTTCCAACAACTCATTGATCTCAAAGCCATGATTGGA</w:t>
      </w:r>
    </w:p>
    <w:p>
      <w:pPr>
        <w:pStyle w:val="Normal"/>
        <w:rPr/>
      </w:pPr>
      <w:r>
        <w:rPr>
          <w:szCs w:val="21"/>
        </w:rPr>
        <w:t>&gt;L0537</w:t>
      </w:r>
    </w:p>
    <w:p>
      <w:pPr>
        <w:pStyle w:val="Normal"/>
        <w:rPr>
          <w:szCs w:val="21"/>
        </w:rPr>
      </w:pPr>
      <w:r>
        <w:rPr>
          <w:szCs w:val="21"/>
        </w:rPr>
        <w:t>TGGAGCCAATTCCTCTTGCCCCTCCGAGGGCGAGACAACCCTCCTTCCTCATTCGGCGTGACTTCCAAGTTTGAGGATAACGATGAGGGTTTGGTAGGATTTCCCTCTGTGGCTGTGTACAAGTGCATGGGTTGGCGTGAATCTGGGACTCTTGGAGGCGTTACCGATGTCATTCACTTGGGTATCCAATCTCTCAACAATCGGTGCAAAAGAGCGCTGCCCTTGGTGTTCCCCTGGCTCCAGATCTAATCCTCTTCATGGCTCTGTGTTTGTTTCTTTCTCAGGGTGATATTCATATTGTTTTTCGGTCCAAGTTTGAGGATAACGATGAGGGTTTGGTAGGATTTCCCTCTGTGGCTGTGTACAAGTGCATGGGTTGGCGTGAATCTGGGACTCTTGGAGGCGTTACCGATGTCATTCACTTGGGTATCCAATCTCTCAACAATCGGTGCAAAAGAGCGCTGCCCTTGGTGTTCCCCTGGCTCCAGATCTAATCCTCTTCATGGCTCTGTGTTTGTTTCTTTCTCAGGGTGATATTCATATTGTTTTTCGGTCCTATGAGTTTCTTT</w:t>
      </w:r>
    </w:p>
    <w:p>
      <w:pPr>
        <w:pStyle w:val="Normal"/>
        <w:rPr/>
      </w:pPr>
      <w:r>
        <w:rPr>
          <w:szCs w:val="21"/>
        </w:rPr>
        <w:t>&gt;L0538</w:t>
      </w:r>
    </w:p>
    <w:p>
      <w:pPr>
        <w:pStyle w:val="Normal"/>
        <w:rPr>
          <w:szCs w:val="21"/>
        </w:rPr>
      </w:pPr>
      <w:r>
        <w:rPr>
          <w:szCs w:val="21"/>
        </w:rPr>
        <w:t>AGAAAAAAGAGAACTCATCTTTGGCTGGTGAATTGCCGCACCTCTTCCTTTTCTCTCCGTGACGCCATCTCCATTTGAGGTCTGAAGTTGCTTGCATGAAGTATTTTTATTGTAGCCATTCACTAAGATAGCATAGCATTGTAGATCTGTTTCAGTGCATCAGAGACTGAAATTGACTCACAAAGTTTGACAAAAATGACAGAGATATTCGGTTACACAACCTGCAGACAGTTATCTCAGATGTTTTTGGCCATTATCTTCTTTCATGGTTCTGAATACATTCTAGCAGTTGCCTTTCATGGGAAATCAAATGTTACACTCAAGTCACTTCTGATCAGCAAGAATTATCTTCTGGCGATGATATTATCATTGCTTGAATACTTCATTGAAATTTCTTTATTTCCTGCATTGAAGGAATATTGGTGGGTGACTAACTTAGGCCTTGCACTTGTCTTAATTGGGGAACTCATTCGGAAAATAGCAATTATAACAGCTGGGTGGGCCTTCACACATGTTATCAAGATTTATCATGAGGAGCATCACAAGCTAATTACTCATGGAGTCTATAGTTTTGTTCGTCATC</w:t>
      </w:r>
    </w:p>
    <w:p>
      <w:pPr>
        <w:pStyle w:val="Normal"/>
        <w:rPr/>
      </w:pPr>
      <w:r>
        <w:rPr>
          <w:szCs w:val="21"/>
        </w:rPr>
        <w:t>&gt;L0539</w:t>
      </w:r>
    </w:p>
    <w:p>
      <w:pPr>
        <w:pStyle w:val="Normal"/>
        <w:rPr>
          <w:szCs w:val="21"/>
        </w:rPr>
      </w:pPr>
      <w:r>
        <w:rPr>
          <w:szCs w:val="21"/>
        </w:rPr>
        <w:t>ATTCCAAACCATCTCCTATGCCAGCTTTCATCGATATTTTCAGATGTCCACATATTCATCATATTTCTTCGTCTCTAATGTCCACCTTACTTTGAGAATTAAGAGACACATAGCCCAGTCCTTCCCTTGAATTCCTTCCAATCTTCTCGCGGAATTCGATTTTGCCTTCTTCCTTGGCGTTTCTGCCAATTCCTCTGCCTTTATACCATCCATATCCTGCAAGCAACGCCGCGCCGAAACCCTCCACTGGTGCATCCTCGAACTCCTCAAGGCCGCAATCCTTTGATTGGATTATGAGATCGAGGTTCTTCATTCTCCTATGCGGCCATTCGTTCTCTTTGGGAGATATGTTGGTAAAATTTGATGTTTGTTGCTGAATCATAATATGAATAAGTTATTGGATTTTGGAAGGAAAGCCCTTTTCTATGTGAGGGTTCTTTCTGGGTATGAGGAGCGTAGAATCCGAAATTATAGATTACAG</w:t>
      </w:r>
    </w:p>
    <w:p>
      <w:pPr>
        <w:pStyle w:val="Normal"/>
        <w:rPr/>
      </w:pPr>
      <w:r>
        <w:rPr>
          <w:szCs w:val="21"/>
        </w:rPr>
        <w:t>&gt;L0540</w:t>
      </w:r>
    </w:p>
    <w:p>
      <w:pPr>
        <w:pStyle w:val="Normal"/>
        <w:rPr>
          <w:szCs w:val="21"/>
        </w:rPr>
      </w:pPr>
      <w:r>
        <w:rPr>
          <w:szCs w:val="21"/>
        </w:rPr>
        <w:t>ATCGTCCTCTCTTTTTTACGAATGGAGTAAGTATAGCTAGGCCTCTCCTCTCATAATTATTTATATCTGCGTCATGCTAGCTAAAACCAAAGGAGGAGTAGAAGAAGACAACTATCGAGAAGCGTTAATGGGAAGAAGAAGAAGAATACAGAGTGATTAAGATTAATTAATTACCTTGAGAAGAGAGTGCCACAGTCACATCTGTACTCCCTAGTGCCGCAGGTCTTAGAATGAGCTTTCCAATCAGATTGAACAGCGTACCTCTTAGAGCACTTCTCACACTTCCATTTCTTCTCTCCATGTTTTCTAGAGTAGTGCTTTTTGATGCCGGTAAGGTCACCAAGAGCTCTAGAAGGGTCATGGTGGACGCAAGTGGGCTCAGGGCACAAATAGACCTTCCTCTTCACTTCTTTTGTAGTCTTCTGCTTTAGCTTCCAAGGCAGGTTGGTTTCTCTTTTTCTTCTGTGGCGGCGGAGCCGGAGCTGAAGATGAAGTTGGTGTTGAGGAATGGTGT</w:t>
      </w:r>
    </w:p>
    <w:p>
      <w:pPr>
        <w:pStyle w:val="Normal"/>
        <w:rPr/>
      </w:pPr>
      <w:r>
        <w:rPr>
          <w:szCs w:val="21"/>
        </w:rPr>
        <w:t>&gt;L0541</w:t>
      </w:r>
    </w:p>
    <w:p>
      <w:pPr>
        <w:pStyle w:val="Normal"/>
        <w:rPr>
          <w:szCs w:val="21"/>
        </w:rPr>
      </w:pPr>
      <w:r>
        <w:rPr>
          <w:szCs w:val="21"/>
        </w:rPr>
        <w:t>CTGGAGCCAATTCCAAACTTTCCTTTCACTTGCCAATGCTGTGGGAACCGGTGCAACTTTCTTGATTCTTGCTGGTGTGGCTGTCGCTGCAATTGTGTTTGTGCTTCTGTTTGTACCAGAGACCAAAGGGCTCACATTCGTTGAAGTAGAGCAGATATGGAAGGAAAGAGCTTGGGGCAGTAGTTATAACACCGAGAGCCTTCTTGAGCAAGGAAGTGAAACGTCGTAAGCTTGTGCATAGCTCAATAATGTCAGCATCATATATAAAGGTTTTGAAGACAGTTTGTAAGTATCATAGTTTTCTGTGCCTATAAATGTGATGTGCTTGGATATATTTTTGAAATTTGTCCAGCACAGTCTTCAATATTCTAGGGTCCAAAACTCTGGACATAGAAAGTTATGACCGTTAAATGTGTGCAAGTGAGAGAGCCAATTTGACCTGTATTTTAGTGGTCTTTTTCCTTTAGCACCCTAGGAAAGGCTCTGTTCTCTCTATTTAGTATGTGGGAAGTTTGTATTGATTTCAAGAACATGACTAGTGGGGTGGTAATGTAAGATAATGTGTGATG</w:t>
      </w:r>
    </w:p>
    <w:p>
      <w:pPr>
        <w:pStyle w:val="Normal"/>
        <w:rPr/>
      </w:pPr>
      <w:r>
        <w:rPr>
          <w:szCs w:val="21"/>
        </w:rPr>
        <w:t>&gt;L0542</w:t>
      </w:r>
    </w:p>
    <w:p>
      <w:pPr>
        <w:pStyle w:val="Normal"/>
        <w:rPr>
          <w:szCs w:val="21"/>
        </w:rPr>
      </w:pPr>
      <w:r>
        <w:rPr>
          <w:szCs w:val="21"/>
        </w:rPr>
        <w:t>TGGAGCCATTTTTTTTTTTTTTAAGTAAGGATTCTCTGTTTTTCCATATGAAAATTGTATTTTTCATCTGTAAAATTTTACACACGAAAGAAGCACATCACATGCTTTCGGTATCCCTATTTGATTTTCTACTCTCTATACACTAGAAAAAGAAACCAAAATTGACAATTCCTTCTTTTTCCTTTTCCCTGATTATGAACGGAACCGCAAAGGAGGAACCCAAGATGAATAGCTTAGAGACCGAGGGGCATTAAAGCAAGTGCAGCCCAATTCATTTCTTCCAAAATCAGGCAACAGCTTGAAGGCAATTTCGATTCTCATCTCTGTCACTAAGTCTTTCTTTGGTGTATGAAAGAAGACGTTGAAGGAAAAGGAAAAGAGGAAAATTTCCAATCAATCGCGTATAGCGTGGTCATCCCAGCAGAGAAGCATGGAGATGCAACGTCCAAAGATGTAGAAGCGGGTCTTCTGCTGTTTTACCATTAGAAAGCACTTCCTTCGAAGACTGTTTTTCCTGTGAGCTTTTCTCTTGCCCGCGGCGGCGTGCGGCGGTGGAAGGTGGTANGAAATTGCCATGGTGGGTTGGCGGACAATGGAAGGAAAACTGTAAACTAGAGAACTAGT</w:t>
      </w:r>
    </w:p>
    <w:p>
      <w:pPr>
        <w:pStyle w:val="Normal"/>
        <w:rPr/>
      </w:pPr>
      <w:r>
        <w:rPr>
          <w:szCs w:val="21"/>
        </w:rPr>
        <w:t>&gt;L0543</w:t>
      </w:r>
    </w:p>
    <w:p>
      <w:pPr>
        <w:pStyle w:val="Normal"/>
        <w:rPr>
          <w:szCs w:val="21"/>
        </w:rPr>
      </w:pPr>
      <w:r>
        <w:rPr>
          <w:szCs w:val="21"/>
        </w:rPr>
        <w:t>CAATTCTTTTTTTTTTTCTAACACAACTTTACGAATGTATGCTACAATTATATGATCCATACAAGAAAATGCCCGTCTCTTATGTCCAAGAGATTCACAACAAAATGCCTGAATAATATGTCAAATCACAATATAACAGCTTAATTCAACAGACTACAAATGAACTGGCCATCTGATACGGTAATCTTCTCTGCTTTGACAACTGCCTCGAAAGGGAGAGGAATGAAACTTCGTTTCGGCCCATAAAAATGGGGGAAGCTATTGGTACCATCTACAACTTCATATATCAATCCATCCCCAAGCTTCTTAGCGTCAATTTGAAGCAAATACAACTCCAAATTAGTGTTCAAGAAGAAGTTTTGCAATGTTGACTTAACCTGGTGGAGCTTGCTGAGGTGGATAAAACCGGACGATTTATCAAGATCTCCACCAAAAATAGATCTATCTTTCTGCAAGACTTCCCACTCCTTAGCCGTACTAATCCTGTACACGTACTCTTCGCCTTCACTCCCACTCGCTTCCTCTTTTGAATCCATGTCCTCGGCTTTGTGAAAACGCCGCTGCCCGCGGGCCACCGCAACTACCAAATCT</w:t>
      </w:r>
    </w:p>
    <w:p>
      <w:pPr>
        <w:pStyle w:val="Normal"/>
        <w:rPr/>
      </w:pPr>
      <w:r>
        <w:rPr>
          <w:szCs w:val="21"/>
        </w:rPr>
        <w:t>&gt;L0544</w:t>
      </w:r>
    </w:p>
    <w:p>
      <w:pPr>
        <w:pStyle w:val="Normal"/>
        <w:rPr>
          <w:szCs w:val="21"/>
        </w:rPr>
      </w:pPr>
      <w:r>
        <w:rPr>
          <w:szCs w:val="21"/>
        </w:rPr>
        <w:t>CAATTCCGTCTTTTCACTATGATAAATGATCTCCCAACAATATTTGAGGTTGTGACGGGAACTGTAAAGAAGCAGGTGAAGGAGAAGTCATCAGTCTCAAATCATAGCAGTACCAAGTCCAAGTCAAGCTCAAAAGGGCGTGGATCTGAATCTGGCAAATATTCAAAGGGGCAGCCAAGGGAGGACGATGAAGGACTGGAAGAAGAAGATGAGGAAGAGCATGGGGATACTTTGTGTGGGGCATGTGGAGAGAACTATGCTGCAGATGAGTTCTGGATTTGTTGTGATATATGTGAAAAGTGGTTCCATGGCAAGTGTGTGAAGATCACCCCGGCTAGGGCCGAGCACATTAAGCAATACAAATGCCCATCTTGCAGCAACAAGAGAGCACGACCTTGATTTTTGTGGGTCGGGTGAGCCCTCACCTCTGTGCTTCACTCGTGTTCATGTCATCAAACTATTTAGATAGTCAGGTTCTCTATGTTGTGCTATG</w:t>
      </w:r>
    </w:p>
    <w:p>
      <w:pPr>
        <w:pStyle w:val="Normal"/>
        <w:rPr/>
      </w:pPr>
      <w:r>
        <w:rPr>
          <w:szCs w:val="21"/>
        </w:rPr>
        <w:t>&gt;L0545</w:t>
      </w:r>
    </w:p>
    <w:p>
      <w:pPr>
        <w:pStyle w:val="Normal"/>
        <w:rPr>
          <w:szCs w:val="21"/>
        </w:rPr>
      </w:pPr>
      <w:r>
        <w:rPr>
          <w:szCs w:val="21"/>
        </w:rPr>
        <w:t>GAGCCAATTCCAGCCGCCTCTTTCTCGCCCCCTCCCGTGCTGCAATCTACCTCTCGTCGAAGTCGAGTCGACCACGACGGTCAGTCTTCCTTGTCGTTCAAAAAGATGAGATTTCTACAACTGCTCAGCCAGTGCCAATACCTTGCCTACACTAGGAGAGAAGCCTTGGTCTATGCGAATGGTGGAGGAACTCTGAGTCTATGGAGTATAGGGTTTAAGCAGTTATTCTCTTCGTACAGAGAGGAGCCAGAGCTCAAGGACTTCATTGATTACTTGGATTCTCTCAAGAACTATGAGAAATCAGGCGTTCCCAAGGACGCGGGTACAGATTCAGACGATGGCTTTGATCTTGGTCGCATGCGGCGGCTTATGGACCGTCTGGGGAATCCGCAGTCGAAGTATAAGGCCATCCACATTGCCGGGACCAAAGGAAAAGGATCAACTGCCGCCTTTCTCTCTAACATCTTACGGGCAGAAGGCTATTCAGTTGGTTGTTACTCTAGCCCCCATATTATAACTATAAGGGAGCGGATTGCAATGG</w:t>
      </w:r>
    </w:p>
    <w:p>
      <w:pPr>
        <w:pStyle w:val="Normal"/>
        <w:rPr/>
      </w:pPr>
      <w:r>
        <w:rPr>
          <w:szCs w:val="21"/>
        </w:rPr>
        <w:t>&gt;L0546</w:t>
      </w:r>
    </w:p>
    <w:p>
      <w:pPr>
        <w:pStyle w:val="Normal"/>
        <w:rPr>
          <w:szCs w:val="21"/>
        </w:rPr>
      </w:pPr>
      <w:r>
        <w:rPr>
          <w:szCs w:val="21"/>
        </w:rPr>
        <w:t>ATTCCTCCCATCAAAGACAATTGTTTGGACTATAGTTATGGGTTCAACAACAATCTTCAGTGCTTCCTCTACTGTCCCTGCAATGAAGGTTTTAGACTGGAAGAACTACGTTGGTTTAAAGCCAACCGTTAATGATTTGAGGTTCAGTGGTGTTAAGACCTCAGTCAAAGTGTGTCCCAAGCGTGTTTTGATCGTCAGGGCTAGTGAAACGCAGGGTGGGCCAATGAAGAAGTTGGGGCTCAGTGATGCAGAATGTGAAGCCGCCGTTGTGGCGGGAAATGTGCCTGAGGCGCCTCCTGTGCCTCCTAAGCCCGCTGCACCAGCTGGAACTCCTGTGGTTCCTTTGCTTCCACTCAGCAGGCGTCCTCGTCGTAATCGCAAGTCACCCACATTGAGAGCATCATTCCGGGAAACTAATTTATCACCTTCAAATTTTGTCTATCCACTTTTTATTCATGAAGGTGAGGAGGACACACCTATTGGAGCAATGCCTGGATGTTACAGGCTTGGATGGAGACATGGACTTGTGGAAGAGGTGGCAAAGGCTCGGGATGTTGGTGTGAAAACCATTGTG</w:t>
      </w:r>
    </w:p>
    <w:p>
      <w:pPr>
        <w:pStyle w:val="Normal"/>
        <w:rPr/>
      </w:pPr>
      <w:r>
        <w:rPr>
          <w:szCs w:val="21"/>
        </w:rPr>
        <w:t>&gt;L0547</w:t>
      </w:r>
    </w:p>
    <w:p>
      <w:pPr>
        <w:pStyle w:val="Normal"/>
        <w:rPr>
          <w:szCs w:val="21"/>
        </w:rPr>
      </w:pPr>
      <w:r>
        <w:rPr>
          <w:szCs w:val="21"/>
        </w:rPr>
        <w:t>GGATCCCCCGGGCTGCAGGTATTTTTTAAATCAAACTGTTATAATTTCATTTCNGGGCCAACTTAGCCCACAAATTTTCAGAAACTAAAATCAGGGGAGCCCCGCTCAACCCTGTTACCTCACTTACAAACTGTTTAAATACCATACAAATCTTCATTTATTAATCTTAAAAATTTAAATTAACACAACCTCTACCAAGGTCCACACTATTTCTAACACATGCGGAGTTCTAGATTTTAAATTTAGAAAAAGATAGTAAAACAATTAAATAATTGACGTTAAACCTGCGAGGAAGAAAACAGGTTGTTCTGTAAAATAACTCCTCCTGTGGCAGTACCGTCGACTATTGTGGCTGCTAGATGCAGGAAAATAGTTGATCTCGATCACCCGAAGTTTATCTGTGTCTCAAAAATTCCAAAAATTTATGAGGAAGCCTCTGGAAGTTGAACCATCTCCATAGCTCACCGAGCCACCGCCGGCAACACCGCGCACGGTGGCCGCCCGCCGGTCGCCGGCAACATTTTCCGAATCTGATCATACCCCCATGCTCCTCTCCTTTTCCTCAGTCCATATGTGGTCTCGGATCGTCGATCCAACGGTCGGATAGTC</w:t>
      </w:r>
    </w:p>
    <w:p>
      <w:pPr>
        <w:pStyle w:val="Normal"/>
        <w:rPr/>
      </w:pPr>
      <w:r>
        <w:rPr>
          <w:szCs w:val="21"/>
        </w:rPr>
        <w:t>&gt;L0548</w:t>
      </w:r>
    </w:p>
    <w:p>
      <w:pPr>
        <w:pStyle w:val="Normal"/>
        <w:rPr>
          <w:szCs w:val="21"/>
        </w:rPr>
      </w:pPr>
      <w:r>
        <w:rPr>
          <w:szCs w:val="21"/>
        </w:rPr>
        <w:t>ATCCCTGAAATTGTTTCCATCTCAAGCTTTTGGCAATGGAGAACATTCTTGGTCTTCTTAGGATTCGGGTGAGAAGAGGGGTAAATCTAGCAGTTCGTGATCATGGTGGTAGCGATCCTTATGTGGTCGTCACCTCGGGACACCAGAAACTGAAGACTCGAACGGAGAAAAATAACTCCAACCCTGAATGGAATGATGAATTAACTCTTTCCATCACAGATTTGAATGTTCCAATAAAATTAGAAGTTTTTGACAAAGACACATTCACTGAGGATGACAAGATGGGCGATGCAGAAATTGACATCAAACCATATATAGAGATTCTTAAGATGGGCTTGCAAAATCTCCCAAATGGCTGTGTAGTAAAAAAAGTTCCGCCAAAAGTGGACAACTGCCTTGCTGACGAGAGCCATATCATTTGGAACAATGGCGAAATCACCCAGGACATGCATCTCAGATTGAGAAATGTAGAGTGTGGTGAAGTGGAGGTTCAAATTAGGTGGA</w:t>
      </w:r>
    </w:p>
    <w:p>
      <w:pPr>
        <w:pStyle w:val="Normal"/>
        <w:rPr/>
      </w:pPr>
      <w:r>
        <w:rPr>
          <w:szCs w:val="21"/>
        </w:rPr>
        <w:t>&gt;L0549</w:t>
      </w:r>
    </w:p>
    <w:p>
      <w:pPr>
        <w:pStyle w:val="Normal"/>
        <w:rPr>
          <w:szCs w:val="21"/>
        </w:rPr>
      </w:pPr>
      <w:r>
        <w:rPr>
          <w:szCs w:val="21"/>
        </w:rPr>
        <w:t>TGGAGCCATTTTTTTTTGATTATCTGACACATTTCATTATGTCCTAACATAAAAGAAACATCACAACAAAAATAATGCTTCCAGTTCATCATATATCATAAGGTGACAAACAAACTATGAAAAAAAATAGGTTGAAATCCACTCTCAGACTATAGCATTGGCAGCACTGGCAATTCTTGGCCACAAATCAGCACACTCTTTCCCAATGGGCCCAGTAATAGCAGATCCTTTCATCTCCCCCTTGGGATTCACAATGACACCAGCATTGTCTTCAAAATACATGTAGACTCCATCCTTTCTGCGCCACGGTTTGCGCTGTCTGACAATGACGGCTGGCATGACCTTCTTCCTGAGATCGGGCTTCCCCTTCTTCACGGTGGCCATCACCATGTCTCCAACACAAGCTGACGGCAAACGGTTGAGGCGGCCCTTGATTCCTTTCACCGAAATGATGT</w:t>
      </w:r>
    </w:p>
    <w:p>
      <w:pPr>
        <w:pStyle w:val="Normal"/>
        <w:rPr/>
      </w:pPr>
      <w:r>
        <w:rPr>
          <w:szCs w:val="21"/>
        </w:rPr>
        <w:t>&gt;L0550</w:t>
      </w:r>
    </w:p>
    <w:p>
      <w:pPr>
        <w:pStyle w:val="Normal"/>
        <w:rPr>
          <w:szCs w:val="21"/>
        </w:rPr>
      </w:pPr>
      <w:r>
        <w:rPr>
          <w:szCs w:val="21"/>
        </w:rPr>
        <w:t>TGAGTTTTTTTTTTTTTTTTTGAGCATGCTTGAAAACATAATGTAAAAATAACTTTCCATATTCCTGAGATGGTATCATTTGTTAATTTGTTAATCAGTCAACAGCAATTGAACAGATTGTCTAAGGATATTTCCAAACTCGAAAACTCACATCGAAATGGCAGCCAGATACCAGTTTCATGTTCATTAAATAGTACAAATAGCATTCAAGCCGTTCTACCTTATCCACACGATAAATTAGTATTATATACTCTTAGAGATTGTGATCACTTCACAACTTCAAACTTGGAACGAAGGTTGGAAATCATTACTGGGCACTCCCCCTTTTCATCATATTCAGCAAATTCACCTCCAGACAAATCAATATCTTCGTATTTAGTCCCTGCAGCAGACTCAGCTTTCCACCCACTACCAAATACAAAACCCTCAGGTTCATAGCCTCTGCAGTCAAACATCATCAATGGGGCATATTTCCCTGTATCACTGATTTCCTGGGTAAGCAGCTTACCCTTGCCGGGCACCAT</w:t>
      </w:r>
    </w:p>
    <w:p>
      <w:pPr>
        <w:pStyle w:val="Normal"/>
        <w:rPr/>
      </w:pPr>
      <w:r>
        <w:rPr>
          <w:szCs w:val="21"/>
        </w:rPr>
        <w:t>&gt;L0551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AAGAATTAAGAAAAGAAAAAAAAAATGAAAAGATAGATGGAAAAGAAATTGCAAGAACCAGAAAAGCAATCCCAAACCGGCTATATCAATCTCAAGAATCTTCCTCCTCTAGATCCGCGCACCACCTCCTACTCCCAGCAGGTTAGGAAAATCAAAACAGTTGCCAGGTATGTTCCTAAAGCTGTTAAGCCAAGCCCCCAAGAAGAGGGAACCAAGGCAGGGAAATTGTTTGATCATGAGGCAAACACAGAAGCAGATTTGTTAGCTGATAGAAATCTAGTATATAATAAGAATAATCCCAGAGATGATGAAGATGATGCTTGTAATTGCTGTATCAAGCACATGATAGACTCTAATAACACCATCTCCAAGACCCAAACGCAAAGCAAGGTGGTTTCTGAGACCAGCATGGATGATAAAGCCTTCCATAATAACTCAGGCAAACAAAAAAATGCATCAGCTAAATCACAATTGCATGAGATTTGTGC</w:t>
      </w:r>
    </w:p>
    <w:p>
      <w:pPr>
        <w:pStyle w:val="Normal"/>
        <w:rPr/>
      </w:pPr>
      <w:r>
        <w:rPr>
          <w:szCs w:val="21"/>
        </w:rPr>
        <w:t>&gt;L0552</w:t>
      </w:r>
    </w:p>
    <w:p>
      <w:pPr>
        <w:pStyle w:val="Normal"/>
        <w:rPr>
          <w:szCs w:val="21"/>
        </w:rPr>
      </w:pPr>
      <w:r>
        <w:rPr>
          <w:szCs w:val="21"/>
        </w:rPr>
        <w:t>ATTCAAAATATTCCCACATCTCTCCCATAAAATACAGAACTGCAACCTCCTATTGCGACACTTCTCCCCAGTCTCCATGGATACCCTCTCCAGCTCTGTTTCAACCCTCAAAGTCCCTGCCCTTTACTCAGCACCTCGTGAATTTTATCACTTCAAAACTCTCTCAAAGTCTCATAAACTTTCCCCTCATCTCACTACCAAACACAACTCCATCTCCAACAAAACTACCGTCCAGTCCTTTTATCTCAAGACTCTTAATTCTCCACAATCCTACACTTCTGAAAGTTCATCTCTCAAGTCATCTCCCAATATCCACCTAAACCCAGCAAGCGGCTATGCTGCGGCACTTCTAGACGTAGCCCAATGCAACAATTCCCTTGAAACCGTACAAAGGGATGTCGAAAGATTGTTGAAGCTGCTCCANAGTGAGCAAGCACAGGCTGTTTTGGCCAATCCGCTTGTGGGTGAGAAAAAATAAGGACAATTGGTGAATGAATTGGCAAAGAAAGGGAAAATGAATAGGCTTTTGGTG</w:t>
      </w:r>
    </w:p>
    <w:p>
      <w:pPr>
        <w:pStyle w:val="Normal"/>
        <w:rPr/>
      </w:pPr>
      <w:r>
        <w:rPr>
          <w:szCs w:val="21"/>
        </w:rPr>
        <w:t>&gt;L0553</w:t>
      </w:r>
    </w:p>
    <w:p>
      <w:pPr>
        <w:pStyle w:val="Normal"/>
        <w:rPr>
          <w:szCs w:val="21"/>
        </w:rPr>
      </w:pPr>
      <w:r>
        <w:rPr>
          <w:szCs w:val="21"/>
        </w:rPr>
        <w:t>ATTCCCCATCACCTGAGTCTACTGTCTCAAAATCTAGCTGGGGAAAAAACCCAGAAGAAGAGTAGAAAACAGGAAACGAATATCCCCATCTCTACGCACTTCTTCTTAGAAATGGCGTACGTAGACCACGCCTTCTCCATAACAGACGACGACATTATGATGGAGACATCATACGTTGTCAACAATCGACCACCAATCAAGGAGATTGCTCTTGCCGTCTCTCTTCTCGTTTTCGGCGTCGTCGGTATCGTTTTGGGCATTTTTATGGCTTCGAACAAAATCGGCGGTGACCGTGCTCATGGGCTTTTCTTTGCGATTCTGGGAGTGGTGCTGTTTATACCTGGATTTTATTATACTCGGATTGCTTACTATGCTTATAAGGGATACAAAGGCTTCTCTTTCGCCAACATACCTCCCGTCTAGTTGATGATAAGCTGAAGCTTCAATTTGCCCCAATTTCTTGTGTACATATCTTTCTCAAGTTGTGGTTCTTTCTTTAGTGTACTTGCGGTT</w:t>
      </w:r>
    </w:p>
    <w:p>
      <w:pPr>
        <w:pStyle w:val="Normal"/>
        <w:rPr>
          <w:szCs w:val="21"/>
        </w:rPr>
      </w:pPr>
      <w:r>
        <w:rPr>
          <w:szCs w:val="21"/>
        </w:rPr>
        <w:t>&gt;L0554</w:t>
      </w:r>
    </w:p>
    <w:p>
      <w:pPr>
        <w:pStyle w:val="Normal"/>
        <w:rPr>
          <w:szCs w:val="21"/>
        </w:rPr>
      </w:pPr>
      <w:r>
        <w:rPr>
          <w:szCs w:val="21"/>
        </w:rPr>
        <w:t>ATTCCTTGTAAAAAATATGATTCCTTCTCATAAAGAGAATAGACACAGTACGCTGTCGTATATAGATTCCTTTCTTCCCCTGCAAATAAAATCCTAATAAGCCCAATTCCAGAATTGTCCACCGTATTCCCGGACTGCGAGGTTAGGGTTTCGCTCATATTTCCTTTAAACTAGTAGATCTTGTAAATTCGGATCGACAGGACCTTGTTTTGAGCACTGAAGATGGCGACTGAACAGAAAGCTGCAACCGAGGACGTGAAGATGGACCTCTTCGAGGATGACGATGAATTTGAAGAGTTTGAGATCAATGAAGAGTGGGAGGTCAAGGTGGAAGGAAAAGAGGTCACACAGCAGTGGGAGGATGATTGGGATGATGATGATGTCAATGATGACTTCTCGCTGCAGCTGAGGAGGGAACTTGAGAAGAACACTGAAAAAACCTAATTTCCTAATTTGTTGTTGTCTTTCAGTGCCATCTTCTGTAATGGAGTATCAATTAGTTGTTTGAGCTTAATATGGTTTTACCATATGCTTAGTATGTTAGACGTNTTAATTTTTGTACAACTTTGATTTTATGTGCTAGGGTTTGGTACTTGAATGGATTGCCTCCATGGACCTTCCATTTGTGTAGTATG</w:t>
      </w:r>
    </w:p>
    <w:p>
      <w:pPr>
        <w:pStyle w:val="Normal"/>
        <w:rPr/>
      </w:pPr>
      <w:r>
        <w:rPr>
          <w:szCs w:val="21"/>
        </w:rPr>
        <w:t>&gt;L0555</w:t>
      </w:r>
    </w:p>
    <w:p>
      <w:pPr>
        <w:pStyle w:val="Normal"/>
        <w:rPr>
          <w:szCs w:val="21"/>
        </w:rPr>
      </w:pPr>
      <w:r>
        <w:rPr>
          <w:szCs w:val="21"/>
        </w:rPr>
        <w:t>AATTCCTCTCCCTCACGTCTTCCTTCCTCTCCCTTTCTTTTTGCTCTGGTGCCAGCGAGGTTCCAAGTTAGTACTCTTCCCTCTAGCGACCACCAGCAATGCCTTGAGTTGGTGAATGGCAAGCTACAACGGCGTGAGGAAGGAAGAACCGCAAGTTGGAGCAGAAACTTCAAATGGTTCCTTTGGCCGTTGTCGGCGGCACTAGGTTACTAGGTGAATGGGCTTTCTTTTCCAACAAGAATTGCAGAAAATGGAGCTTTATAAAGAAATAAATGAACAGAGAGAGAGAGATGGGTTTGGTAGCAGCTTTCCCACCAATTTCCCGGTGATCCAACCATCAGATCAGAGATCCAAGACCAATGTTGTTTTCAAATGAAACTTTCGAGATGGGATTCATCCTGTTCCGATTAGACACCATTTGAAAAAGAAGATTATCAATAATTCAGATCAGTAGGTGAGATTTTCGAGTTTTTTTCATGTTCGTAAATTAAATATAATTATATAATAATAATTAATAATTCACCATTTTGGAGTAAAAAAAAAAAAAAAA</w:t>
      </w:r>
    </w:p>
    <w:p>
      <w:pPr>
        <w:pStyle w:val="Normal"/>
        <w:rPr/>
      </w:pPr>
      <w:r>
        <w:rPr>
          <w:szCs w:val="21"/>
        </w:rPr>
        <w:t>&gt;L0556</w:t>
      </w:r>
    </w:p>
    <w:p>
      <w:pPr>
        <w:pStyle w:val="Normal"/>
        <w:rPr>
          <w:szCs w:val="21"/>
        </w:rPr>
      </w:pPr>
      <w:r>
        <w:rPr>
          <w:szCs w:val="21"/>
        </w:rPr>
        <w:t>AATTCCTCAGATTCAGCCGCCCCAAATCGGCACTGGTTATGGTGGTGGCGGTGGGCTGCTCATAGAGTGCTCTTCAAGGCCTTAGAAGAAGCAACAACTCATCAAGACAAGGCCAAGAAAGAGTCAGCTATGGGACGTAAGGCGCAAACTCACTGTTTATCATCCTTTATCTCCTCTTCCTCCTGATTAGACTCTCCTTTTCTCCGATGACGCTGATGGTAACGGTGGTTCTGCTACTGAGGCTGCTTTGCCTTCTGCTTCTTCCTTCCAGGCATCAATTACCAGTGGGTAGTTGGCAATTTGTTGTTTTATCATGTTGTTCGCTTCTATTTGAGATCTTGAGTTGGATATTTTCACTTTATGTGCTTTTAGTTCTGTATTTTTATTGTTAAAACTTAAAATTGAACTATAGATGTACCGAGGTGGAGCTTTTGTTTATGCCCATTATCTGTTTGATGATAGA</w:t>
      </w:r>
    </w:p>
    <w:p>
      <w:pPr>
        <w:pStyle w:val="Normal"/>
        <w:rPr/>
      </w:pPr>
      <w:r>
        <w:rPr>
          <w:szCs w:val="21"/>
        </w:rPr>
        <w:t>&gt;L0557</w:t>
      </w:r>
    </w:p>
    <w:p>
      <w:pPr>
        <w:pStyle w:val="Normal"/>
        <w:rPr>
          <w:szCs w:val="21"/>
        </w:rPr>
      </w:pPr>
      <w:r>
        <w:rPr>
          <w:szCs w:val="21"/>
        </w:rPr>
        <w:t>AATTCTAATTAGTAAGCAAAGACCGAAATTGCATTGGTCGGCAATCGAGTACTCTCAGTTACGCTGATCTACTCTCACGCTCTCAGTGCTTCCATCCAGAAACAAAGTGGATTAGTATAGAATTCTATACAGCTAAGCATATGGCGGTGTGTCACCGACAGATCACTTCAAGCACCAAACGAGCTGTATAAGAGTTGATGACATCTGCCGCAAAAACCCAAAAGAGAGATTTCAATGGAGAAATTTGCTGAAGATCTGAATAATCGATTTCTCAGCATGCCTGAAGCCATCAAAGGAAGCAAATCATCATCTGCAGGAAATGAAGATGGAGAAGAAGCCAAGTCTGAATCCATGGAGAAAGTAAGTGTAGAAGAAAAGGCCATCAACTACGCCAGAGGTCCGACACGCCCGACTCCACCCAAAGGTCCACCTCCGCAGACTGCTTGAACAATTTTATTTTGTTGTTCTTTATTTTTAATTTTCAGAAAACTATTTCGTTGAATTTAAATTTTTATTTCACTGGAGAGAGAGAGAGAGAGAGAGAGAGAGCGACATATATAATAATTATAATTGTCTGC</w:t>
      </w:r>
    </w:p>
    <w:p>
      <w:pPr>
        <w:pStyle w:val="Normal"/>
        <w:rPr/>
      </w:pPr>
      <w:r>
        <w:rPr>
          <w:szCs w:val="21"/>
        </w:rPr>
        <w:t>&gt;L0558</w:t>
      </w:r>
    </w:p>
    <w:p>
      <w:pPr>
        <w:pStyle w:val="Normal"/>
        <w:rPr>
          <w:szCs w:val="21"/>
        </w:rPr>
      </w:pPr>
      <w:r>
        <w:rPr>
          <w:szCs w:val="21"/>
        </w:rPr>
        <w:t>AATTCCCCGATGTGTACAAAACTGCTAGGTTAGGTCTCTTGGCCTTGGATTTACGTTGCACAGTTAATTCCTTACTGTCACAACACTCCTTTCTGCAATGGCCGATGAGTCCAATAGAACTGCGTTTTTAGAGATTCAGAGTCGCATGATCGAAACTACTGCCAAATTGAAGCAGGTGCAAAACCAGATGCGAACCAAGGAGGGAGAGAAGAAGCGTGCTTACTTAACATTGGAGGAGTTGCGCCAACTGCCTGACGATACAAATACTTACAAATCTATAGGAAGAACGTTTGTCTTGGAGCCAAAGTCTGTTTTAATGAGTGAACAAGAACAGAAGCTAAAGGATAGTGAGAATGCAATAGCCTCACTGCAGACCTCAAAGGAATACTTGGAAAAGCAAATGGCCGAGGTAGAGAACAACTTGAGGGAGCTTTTGCACCAAGATCCAGGTCTTGCTCGTCAGATAATGTCCATGAGTGTAATGTAAGTTTGCTGCTTTCCCCAACTTAGTACAATGTGTTTTACATTTGAAGGGAAGTTGTAAGTTATGATAAGAAATGTGTTGAAATTTCTGGAATGAATGCTCATGTAATTGCTTTTCTGGATAGTTTAAATTGTCTGTAATTT</w:t>
      </w:r>
    </w:p>
    <w:p>
      <w:pPr>
        <w:pStyle w:val="Normal"/>
        <w:rPr/>
      </w:pPr>
      <w:r>
        <w:rPr>
          <w:szCs w:val="21"/>
        </w:rPr>
        <w:t>&gt;L0559</w:t>
      </w:r>
    </w:p>
    <w:p>
      <w:pPr>
        <w:pStyle w:val="Normal"/>
        <w:rPr>
          <w:szCs w:val="21"/>
        </w:rPr>
      </w:pPr>
      <w:r>
        <w:rPr>
          <w:szCs w:val="21"/>
        </w:rPr>
        <w:t>CAATTCATAAATTCTTCTCTTAAAAGAGAAATACTTGTCCATATTGTATAGCTGCCCACACAGTACCAAGCAAAAAGGTTCAACAGGCTTAACAGAAGCCCTAAATTATCAAATCAAACTAACATTTCTCATATCTCATAACAAAAATGGAAAGGAAAACAATACCTATTTATCTAGGACTCCTCATGCTGCTCCATGGAAACTTGGCCTTCTCCACCGTGTAGTCACGAACACCACCACGACCTCTCCCAGTTCCCTTCTCATACCCAAGCCTTTCTTCCTTCTTCCCGTCAAGCCAATGCTTTTTCCCTTCGCCATCTTCCATAACACTAGACCTCCTCTGCTTGTTCTTTCTCTCCTTCTCCTCCTCAATAACCCTCAATGGAAACAGATCCGGAGATATCGAAAGCGGGTTTCTCAAAGTCACATAGGCCTTTTTGTAGTCAGGTTTGGCGATTAGTAATCCGCGTATTTTCTTCTTCTTGCCTTCCATGTTGAGAGTACGGACCTTGTCGACTTCAAACCCGTAAAGGGA</w:t>
      </w:r>
    </w:p>
    <w:p>
      <w:pPr>
        <w:pStyle w:val="Normal"/>
        <w:rPr/>
      </w:pPr>
      <w:r>
        <w:rPr>
          <w:szCs w:val="21"/>
        </w:rPr>
        <w:t>&gt;L0560</w:t>
      </w:r>
    </w:p>
    <w:p>
      <w:pPr>
        <w:pStyle w:val="Normal"/>
        <w:rPr>
          <w:szCs w:val="21"/>
        </w:rPr>
      </w:pPr>
      <w:r>
        <w:rPr>
          <w:szCs w:val="21"/>
        </w:rPr>
        <w:t>GGAGCCATTTTTTTTTTCAAATAAAATTCCAGAAAAATATTTATTTAAACGAGGATCATCCCACATCAGCAATATTTACATATCATAAAGAGTAGAAAGTTTGATGGTCATTACTACAATCACCATGATCGTAATTAGACGATCTCGGACTTGGCCTCGGCCTCTTCTGGGTCTTCGAAGTTGGGATCCTTCACGTCCACGGCTTCCCTCTGGATTCCGATCTCAGCCTGAGAATACCCATCGCCAGCCCAAGTGTACTTGCCGCCGTGACCTCCCTTCTTGGGAGATCCATTCATGCCAGTGGCCGATTTCTTATCACTCCTGACATTGGACTTGGCATTATGATTGGTTTTGAAACTCTTACCAGCGTTCTTCATCCAAACCCATAGTAGTTAAAACTTTGGGTGTTCAATTCAGTGCACTTCTTTTGAATTACAGCACTACTCAGATTTAGTGCGACTGATTATTTTTCTTCTTCTGATGTTCTTGGATAAAGCACTTAATTACAAAGGTTTTCTAATGCCAAAAAAAAAAAAAAAAAAAAAAAAAAAAAAAAAAAAAAAAAAAAAAAAAAAAAAAAAAAAA</w:t>
      </w:r>
    </w:p>
    <w:p>
      <w:pPr>
        <w:pStyle w:val="Normal"/>
        <w:rPr/>
      </w:pPr>
      <w:r>
        <w:rPr>
          <w:szCs w:val="21"/>
        </w:rPr>
        <w:t>&gt;L056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CACAGCAGCAATTATCCTGCTTCCTTAATAAAACACCATTGTCAATACAAAACAATAAAACAAAGACAATACCAAACACCTATACGTCCCATAATATATTAGAACTTAAAAGACAGTAATTGCAAAACCTTTTTTTTGTTTTTTTGTTTTTTTCTTGGACACTACTTGCCTCGGGTGAACAAACATCAATAATCTTGCACTAACAAGATCATCACAACCCATAGATTTGCAGGAAGGCTGCTGTANAAACTAATGTTGTTACCAGAAAGGAAACTGGTTGGTGCATTGTAACATTTCAGAGGAGTCCTCTTCTTCTCTTGTAGTCACTAACAGTCAAAGTCAAAGCATGCCTCCTCCCATCATTCTCAGGGACCCGGCATCCAACAGTTGCCTCTATCCGTTGTTTCCTTGCCATGAACCCTGCCTGAGCTCCCTGCGCTCCACCAAATTTCTGAAGTGCAGTTAATGAGAATGGAAGCTCAAAATCATGAAGTGTATTTGACTCTGTGCCTTGATCCACAGGAGCAGCTGTATCAACCAACTTCCCTGCATCAGCTGCTGCTTCCAGGGCTGCCGCTGTAGCAGCCATGCCAGTCTCGGCTATAACCCCAGCTGCTGC</w:t>
      </w:r>
    </w:p>
    <w:p>
      <w:pPr>
        <w:pStyle w:val="Normal"/>
        <w:rPr/>
      </w:pPr>
      <w:r>
        <w:rPr>
          <w:szCs w:val="21"/>
        </w:rPr>
        <w:t>&gt;L0562</w:t>
      </w:r>
    </w:p>
    <w:p>
      <w:pPr>
        <w:pStyle w:val="Normal"/>
        <w:rPr>
          <w:szCs w:val="21"/>
        </w:rPr>
      </w:pPr>
      <w:r>
        <w:rPr>
          <w:szCs w:val="21"/>
        </w:rPr>
        <w:t>AATTCCGAAAGAGCGAGAGAAAACAAAGAAATTGAAAAATTTGAAAAACGGCACAGAAGACTGCTGCTATCATTTCACTCTCTCTAGCTTCGGCTCAGTCTCTGTCTCGAAGCGGACACCGTAACGGTTCGCCTTCCCATTTCGGCGACACCGGAGATCTTAGCGAATCATCGGCGGTTTCTTGATCTCTAGACCTTTTTCTCCCTGTTTGGCTGTTTCAGTGCTCTGGACTAACTCTCTTTTTTGTTTTCCTGTTTTTTCCATATCAATAATATTATCATCAAGAGGTACTAATGTGTTCTTCATTTTCTTCTATTCATCGTTTCAGTAGTGAAATTGATTGGATTGTTGCTTAGTGTTTAACATTTTCCCTGCCATTAGGTAGTTAATGGCATTCTATTTTCTATTTGAGAATAATTAGTTCTATTTTCGTGTTTTTTAGCCTAATTGTCAAGGTTTTGATGTGGTAGTCTGTGTATTTTGTGCCATTTGTGTTTGGTTAAATGCGATAACGGCGCGCTCACTGGCCGTCG</w:t>
      </w:r>
    </w:p>
    <w:p>
      <w:pPr>
        <w:pStyle w:val="Normal"/>
        <w:rPr/>
      </w:pPr>
      <w:r>
        <w:rPr>
          <w:szCs w:val="21"/>
        </w:rPr>
        <w:t>&gt;L0563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TTTTTGTTAAACTCGTAGAGATTCAATCTTCAAGAGAAAAATGATGTACATAACAATCCAGCAAAAACATGTTTCTAAAGGACTAGCAGATAATCTGAAAACCTTACATTCATTAGCCATACTTATATCACCACAAGTCTCTCTCTATTTTTCATACATGGGAACCGATGACAAGAGAGAAGCAAAAGAAGTATTTCTATTTTGCAGATGGTCCAACAAAACAACGCCATGTCTCTCTTAGCATGCCACACCTAATCTCTGCTGATGCATAATTGGATCTGCTATGAAGAGGAGCTAGCCATGGATTCCAAAGCTCAGTCTATGCACCTTTGCGATTGGCGTCCTCCTCGTCTTCCTCCTCAATAGGGACGTTAACGTTAACTACGGCCTCGCCTTCACCATTTCCACCAGCTTCCTTATCATCTGGATATCTAACCACCACCACCGGACACACGCAATGATGCACACAGTAATCACTCACACTACCCAACCTCCCATCGCTTCCTCGTTTGGCTGCTCCAAACCCTCTGCTCCCCATAATCACTGCACTCAACCCTAACCTCTCCACCTCCAAACACAGTCTCTCCTTCATGTCATGGTCCTTTACAATGTGGATCTTATAAGGGATCTGTGCTTCCCTCAGCGGCTTCGCGAGATCCCCCGCTTTGGACGCCGCAAAGGCGTCGAAATCATCCTCGAGGGGGGGCC</w:t>
      </w:r>
    </w:p>
    <w:p>
      <w:pPr>
        <w:pStyle w:val="Normal"/>
        <w:rPr/>
      </w:pPr>
      <w:r>
        <w:rPr>
          <w:szCs w:val="21"/>
        </w:rPr>
        <w:t>&gt;L0564</w:t>
      </w:r>
    </w:p>
    <w:p>
      <w:pPr>
        <w:pStyle w:val="Normal"/>
        <w:rPr>
          <w:szCs w:val="21"/>
        </w:rPr>
      </w:pPr>
      <w:r>
        <w:rPr>
          <w:szCs w:val="21"/>
        </w:rPr>
        <w:t>AATTCAACACAATTACAATCTCATTTCTTTGCAAATCCTACCTTCCAACAGATAATACACCCCATGAAATAATACAAATACATACCCTCTTAAAAGGGTTGTAACCTCCAATATTATACAAAAAAAAAAAAAATCACTATTCTGAAACCTTGGTAAGGCTTACTTCAGAAAACTTGCATAATTTCAATGGCAAGCTACTACCTATACATGTTTGGTCTAATATCATCATCAATAAAGGAGAAGTGATTTGAATTAGGCATTCCAATGGTTCTACCCGGAACAGATGCTGACAATGCGTCTCCAACGGGCATCCGTGGCATCAGGTCAGGATAGGAGGTATTGATAGGATAATTGGGATAGGCGTATCTACTTGAAGAAGGTAAACCTGTGTCCAAGTAAGGATCAAAATAAGGCTTCTGAGTTGGGATTCTTGATCCACCACCAACATACTGGCTGGCAAAAACTTGATCCTCCGTGGACAAGCTTGACCTATTCTCCAAGTAAGGGCTTGAGACAATTTGATTGCTGGAAGCTGTTGGAACTGCTGTATTGGGAAAATAGTTTCCCAGACTTAGCCGAGGACTTGAACTAAGGAACTCTG</w:t>
      </w:r>
    </w:p>
    <w:p>
      <w:pPr>
        <w:pStyle w:val="Normal"/>
        <w:rPr/>
      </w:pPr>
      <w:r>
        <w:rPr>
          <w:szCs w:val="21"/>
        </w:rPr>
        <w:t>&gt;L0565</w:t>
      </w:r>
    </w:p>
    <w:p>
      <w:pPr>
        <w:pStyle w:val="Normal"/>
        <w:rPr>
          <w:szCs w:val="21"/>
        </w:rPr>
      </w:pPr>
      <w:r>
        <w:rPr>
          <w:szCs w:val="21"/>
        </w:rPr>
        <w:t>AACTGGAGCCAATTCCTAAGTATTTTATTCTCTTCAGTTCTGGCTTTAATCTCTCTCTCTCTCTATCAAAAGATAAGTTTTTTCCGATAATTTCTTCGAAACCCACTGTTTGAAATCCTCATCTTTGAGCAAATCATTGATGTTTTGGGGTGAATTTTGTTCCTAGGAGTGAAAATCCATGGATTTTAAGGCCTTGAGAATCCAGATCATGGGTTGGCCAATTGCCAGGCGCTTGCTTTTACGTGTATTTATGCTTGCCTCGGCTCTTTCTGTTATTCCTTTCATCCAAATCCTTTCTGGGTCTGATCCTGTATTGCTCGATTCTGTGAACTTCCATGAGTGTGATTTGCCGTTTATGATTACGGGCACGAATTTGTTTCAGAATCGGTTTTTGAAACCCATTTGGAACTCATTTGAGTGCAAGGAAGATGTGAATTTGACTACTGATGTTGTTAGACAGCTTATGGTTAAGCAACTGTTGGATTATAGTGCAAAAGCTCTATATGTCGGTGAAGGTTCGGCATCAGCGGTTTATGCACTGCGAGAGT</w:t>
      </w:r>
    </w:p>
    <w:p>
      <w:pPr>
        <w:pStyle w:val="Normal"/>
        <w:rPr/>
      </w:pPr>
      <w:r>
        <w:rPr>
          <w:szCs w:val="21"/>
        </w:rPr>
        <w:t>&gt;L0566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TTTACTTGCAAAACCATAATCTTGATTCACACACCAAGGGCACATGTAAACGCTATTCAAGCTGTGAACAATAGGTAGTTAGGTAAGGTGCAAATACACATTACACTATTGATTGATTTCAGAAAGTAGCTTTTCAAGTGAATCATTTGTAAGAGGGATATATAAACAATCTTGGCCATCACTACGCCTTCTGGTCTTCACCAACTCGTGATCCTTGAATTCTGTCAAATGGGAGTTAAGGGTAACCTGGCTACTCACAAGGAAGCGCTCTCTGGAGATTGTATATAGATTATCAAAAGGCATGCCTTCTTCTTCAGGGTGCGACCGTTGATATTAGAGAGGTGCATTGACATGGTCAACAGTGGCAATGGTACGGATATTCGAACAAGAAGCAATTCGAGCAAGATACTGTTGGCTTTCAGAATCTCTTAACCCAGGCCCATCAATGTTATGAATGACAACACATATTAAAGAATCATTTTCCTCTGCCTCTGATTTATCCAAAAATG</w:t>
      </w:r>
    </w:p>
    <w:p>
      <w:pPr>
        <w:pStyle w:val="Normal"/>
        <w:rPr/>
      </w:pPr>
      <w:r>
        <w:rPr>
          <w:szCs w:val="21"/>
        </w:rPr>
        <w:t>&gt;L0567</w:t>
      </w:r>
    </w:p>
    <w:p>
      <w:pPr>
        <w:pStyle w:val="Normal"/>
        <w:rPr>
          <w:szCs w:val="21"/>
        </w:rPr>
      </w:pPr>
      <w:r>
        <w:rPr>
          <w:szCs w:val="21"/>
        </w:rPr>
        <w:t>CTGGAGCCATTTTTTTTTTTTTTTTTAACAGAATTCAAAAATCATACCATACAATCCGAACAATTTGAACAAACAACTCTTAGAAAACTGGATTAACAAAGAAAGACATCTCCAACCACAAACTGCAAATCTCTCTTTTGTATGTACAAATTGCATGCACAAACCTTCCCAAAACTCAGAAAGAAATTAAATTGCCATTTCTTGAATATAACAAAAAGGAGAACAGGAGCAGCATCAGGGTGGTTTGGCAGGTGATGACGAGGGCATGATGGCTTCCCAGAAGACAAAAAGGTAACCAAACTGAAACAGAGAACTTGCCATTTCTTGAAGAAACCTGCGGCTTTCATGGAAGAAGACTACCAAAAGGAACAGGAGCTGCAAAAGAGCGGTTTGGGAGGTGATGAGAGTTGTTCTGCTCAATCACAATTCCAATTGCTTCAGCTACATCCATGACAAACTCCAAGGCCAGCCTCGTTAGTTCTATGCAAATCTCCAATCTATGGATCACCATTTCTGCAACTCAACTCAAGCTTATTAGCCCTTACTTTTTTTCTTTTTTATTTTTAAACTCTCTCTTCTTATGTTCTCCACGAGAGAGAGAGAGAACTAGTCTCGAGGGGGGGCCCGGTAC</w:t>
      </w:r>
    </w:p>
    <w:p>
      <w:pPr>
        <w:pStyle w:val="Normal"/>
        <w:rPr/>
      </w:pPr>
      <w:r>
        <w:rPr>
          <w:szCs w:val="21"/>
        </w:rPr>
        <w:t>&gt;L0568</w:t>
      </w:r>
    </w:p>
    <w:p>
      <w:pPr>
        <w:pStyle w:val="Normal"/>
        <w:rPr>
          <w:szCs w:val="21"/>
        </w:rPr>
      </w:pPr>
      <w:r>
        <w:rPr>
          <w:szCs w:val="21"/>
        </w:rPr>
        <w:t>ATCGTGCAGGTTTGTTCGAGTGGCAAATCTTCAGAACCATCGACTTTGAGTGGCAAATCATCCATAAAGCACATCTTCAGAATCATCGACTTTGGGTGGCAAATCGCCCCAATTTTGTTTCGATTTGTTTGATTGCTGTAGAATTAGAAGAACTATACGCCTGCAAAAAATTCAGGGGAGGATGAGGAGATCAAAATAAATTTCAAATTTGTTATAGCTTTGGAGCATCTTGGAGCAAATGAGCAATGGAGCTTTTGGATCACTGCTCACATGGAGGATTGCTCACTTGTGAAAGTGCTATATTTCTCTGGTAGCAGAAATGAGTGGCCGCTTTTCTCGCACAATCTATGTTGGCAACTTGCCATCAGATATAAGAGAAGGGGAAGTTGAAGATCTGTTTTACAAGTATGGCCGTATACTAGATATCGAGTTGAAGATTCCACCTCGTCCTCCTTGTTATTGTTTTGTGGAGTTTGAGAATGCTCGGGATGCAGAAGATGCAATCAAGGGTCGAGATGGCTATAACTTTGATGGCTGTCGTTTGAGGGTTGAGCTTGCCCATGGCGGT</w:t>
      </w:r>
    </w:p>
    <w:p>
      <w:pPr>
        <w:pStyle w:val="Normal"/>
        <w:rPr/>
      </w:pPr>
      <w:r>
        <w:rPr>
          <w:szCs w:val="21"/>
        </w:rPr>
        <w:t>&gt;L0569</w:t>
      </w:r>
    </w:p>
    <w:p>
      <w:pPr>
        <w:pStyle w:val="Normal"/>
        <w:rPr>
          <w:szCs w:val="21"/>
        </w:rPr>
      </w:pPr>
      <w:r>
        <w:rPr>
          <w:szCs w:val="21"/>
        </w:rPr>
        <w:t>AATTATTCATTTTGCACGCACAGGACATCTGCTGATTTTGCAGAAAGGGTCCTGGGAAGCTTCTCAAAATTTAGAAGGCTCCTTATGCAAGACGTAGGGGTGTGTTAATGAGCTACCCCTTTTCTATCCTCCCGATATTCTAGATGGCTTAACCTATTTCTGTTCTCTCTTTGTTAGCTTATACCTTTATTATTATTGTTATTATTATTTTCATGTTCCTTTAATTCAGAAGTTCAAAACTTGAAGCCACTGTAAATTGGGCGTTGTATTCGTATTGCTCTTTTAATTTTCAAAGTTTTAGCAGTCTTTGAAGGTTGAAGAAAAATTGTGGGCAGCGTGGTGGAATTTCTTGTCTAGGCTTTCCAACTTCGGTTGTAGCCTCAAACATGCTTTTAATATTGTACTGTGGATTTCATCTAAGCTTTGAGGTCTCTCTCTAAAAAAGAGAGAGAGAGAGAACTAGT</w:t>
      </w:r>
    </w:p>
    <w:p>
      <w:pPr>
        <w:pStyle w:val="Normal"/>
        <w:rPr/>
      </w:pPr>
      <w:r>
        <w:rPr>
          <w:szCs w:val="21"/>
        </w:rPr>
        <w:t>&gt;L0570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AAAATAGCAAAATCATTTTTTTTTAAATAGTATTTAAAAGTAGCATTTACTACCTTCAATTTCTAACCGTCTCTAAATCTTCCGTTGATGGGTCACTAAATCATAAAAAGAAGCTGAGATAAGATAATTTTACAGGAACATTTCAGTAAAAGTCGCTTATATATTTGATTTGAGATCTTCTGAATACACAGCAGAATTCCACGACGGGTTCCGCGGAAGAAATGTGTCAGAAACGTAGGAGCAGGTGGGGATGATCGACATGGAGTGGGACTTGGCGTGATTAAGAGCAGCAACACAAAGGTGAGAAGCCATACCCAAGCCTCTCTTTGAACGGGGGACATAGGTGTGCACTAAATCCATCACTTTCCCATTGTTTCTGAGCACGTACTCAATGTAAGCCTTCTTGTCCTCCGTTTCAAACCTGCGTTCGTTTTCGTTCCACACAATCTTTGGCGATTCTGTTTCTGCTGTTGCTGTTGTCGATGCCATCTTTCTTCCTCTCCGATCTCTATTTTATTTTTGTTTGTCTATTAAAGACCATTGCACCTAGT</w:t>
      </w:r>
    </w:p>
    <w:p>
      <w:pPr>
        <w:pStyle w:val="Normal"/>
        <w:rPr/>
      </w:pPr>
      <w:r>
        <w:rPr>
          <w:szCs w:val="21"/>
        </w:rPr>
        <w:t>&gt;L0571</w:t>
      </w:r>
    </w:p>
    <w:p>
      <w:pPr>
        <w:pStyle w:val="Normal"/>
        <w:rPr>
          <w:szCs w:val="21"/>
        </w:rPr>
      </w:pPr>
      <w:r>
        <w:rPr>
          <w:szCs w:val="21"/>
        </w:rPr>
        <w:t>AATTATTCATTGAAGATCGTCAAGGTGAAAAGGTTAATTAGATTGGATATGCAGTTGATGAGTGATCAAATCCTGATTAAGATAAGGAGATAACATCTCCATGATTGTATCTTTGTTATCAAAACACCACCACTCACTGATGTAATCTGCCGTCTCATCCGGATTGTCTGTTCATGAAAATCTAGATCTCTATGTCCATCTCAGTTTCTGGCAACTTATACTACATTTCTGCCGTTATCTTTTCCAATGATATGAGGCTTTAGTCTCTCCGGTGGATGGTTTCATCGCTCCTCCGTCTCTGGTTGGGAAAATTTCAGGCTGTGTTTCCGTGGAAGTGGAGCCATAGGTGATTATTGATGTCTTCGGATTGCTAACTTGAAACCAAAGTGATTGCTGTCTGTACTCCAAAATAGTTGGGGCTCTTTTGCAGTAATCAAGATCTTGGCCTCAAAAAAAAAAAAAAAAACTAGT</w:t>
      </w:r>
    </w:p>
    <w:p>
      <w:pPr>
        <w:pStyle w:val="Normal"/>
        <w:rPr/>
      </w:pPr>
      <w:r>
        <w:rPr>
          <w:szCs w:val="21"/>
        </w:rPr>
        <w:t>&gt;L0572</w:t>
      </w:r>
    </w:p>
    <w:p>
      <w:pPr>
        <w:pStyle w:val="Normal"/>
        <w:rPr>
          <w:szCs w:val="21"/>
        </w:rPr>
      </w:pPr>
      <w:r>
        <w:rPr>
          <w:szCs w:val="21"/>
        </w:rPr>
        <w:t>CAATTCGTTTTTTTTTTTTTTTTTTTTTTTTTCAAAACAATAATCATTAAACATATTCGAACAGAACCACTGTACTTCATATAAATGTGCACGCACATGTACATTGATTGTAAACCAAGTAACAACCAACAAATCAATCAGTTACCTTACCAGTTTTTTCAGATACATGCTTCACTGAACGCATGTCTTCACCATCAACCAATTTGTCACTCTCCCCCTCCTTACCCCTCCTATCTCTCTCCTTTTCCCTTTCCCTCTCTCTATCCCTCTCCCTATCAGTTCCACCTTCTCTCCCCTCCTTCCGACTACTTGATTCCCTATGCTTTCCCTCACTCTTTCCGCTGCTCTTTTTCACCAACTCCTCACTCTCACCATATGCTCCAGCACTCTCATCTCTCCTCTTACTCCTGGATTCACCCGACTTCTCCTTCAACTTCTTCGTCCCCTCCCCTCTATCATCATCCCCGCCATTCCACCTATCATTCACGCCATCCTCAACTCTCTCCTTAACCCGCTTTGATGACGAGTATTCCTCTAGGTACTTCCCATTTCCAGAGCCAAACGAGTCTTTATTGTCCTT</w:t>
      </w:r>
    </w:p>
    <w:p>
      <w:pPr>
        <w:pStyle w:val="Normal"/>
        <w:rPr/>
      </w:pPr>
      <w:r>
        <w:rPr>
          <w:szCs w:val="21"/>
        </w:rPr>
        <w:t>&gt;L0573</w:t>
      </w:r>
    </w:p>
    <w:p>
      <w:pPr>
        <w:pStyle w:val="Normal"/>
        <w:rPr>
          <w:szCs w:val="21"/>
        </w:rPr>
      </w:pPr>
      <w:r>
        <w:rPr>
          <w:szCs w:val="21"/>
        </w:rPr>
        <w:t>AGCTGGAGCCAATTCTTTTTTTTTTTTTTAAAGCACAAACTTAACAAACAGCACAAACTTAACAAACAGGTTACAACCAGACATCAGAGTTGGTGATTGTTTTGGGTAGGGAACAAGGCAAGTAAAATAACAATTGTTTGCAAAGTAGTAATCCGGAACACCCATGTCCAACATAAAAGGGGAATTAGGAATACACTTTCCTGGCCTTTCACTCAAAGGCCCATTGGTGTTCTCTCTCTCT</w:t>
      </w:r>
    </w:p>
    <w:p>
      <w:pPr>
        <w:pStyle w:val="Normal"/>
        <w:rPr/>
      </w:pPr>
      <w:r>
        <w:rPr>
          <w:szCs w:val="21"/>
        </w:rPr>
        <w:t>&gt;L0574</w:t>
      </w:r>
    </w:p>
    <w:p>
      <w:pPr>
        <w:pStyle w:val="Normal"/>
        <w:rPr>
          <w:szCs w:val="21"/>
        </w:rPr>
      </w:pPr>
      <w:r>
        <w:rPr>
          <w:szCs w:val="21"/>
        </w:rPr>
        <w:t>ATTCATAAAGAAAAGATAAAAAAGAACAAATATATGAAGCAAACTTAAGTAGTGTAGATATCTGTACCTGAGGCGTTGGTGGGTAAGCGAGGGCAGGCGAGAGAGGAAGAGCTTGGATTCTCTCTAAGTCTTGTGGGATTCTCTCCCCGAAGTTGCAGTTGCTGTTGCTGCTGCTGGTGCGGCAAGGCATCGAGTTGTTGTTGCCTCTCTCGGCGTTTAGAAGCAGGAACCCATGTGCTTTTAACATGGGTTTGGCACTCAAATCCTCGGCTCTTGCAACAAGTCCTACACCGCATGTATATACAATCTTTCTTGGCTTGGTTGCCGCAATCTTGGCAGCTCATGCCTCCACTGCTGGACCTCATCATCACGAAGGCTGATCTCGACGAAGGCTCATCAGAGACGTTGATTGAGCTCCTGCTGGTGCCTACCCCTAACCCAGCAGCTGAAGAGTAAAGATCTTGCTGTGGATTTTGGTGGCGTTGGTGGAGAAATTCTTGCTGTTGCCATAGCTCAAAACCCCTGTAAGGAATATCTTCATTTTTGTACAAGAACCAGCTTTCTTGTGGGATTTCAGTTGGTGGGTTGTTATTTTGGTCGTCTTGGTTAAT</w:t>
      </w:r>
    </w:p>
    <w:p>
      <w:pPr>
        <w:pStyle w:val="Normal"/>
        <w:rPr/>
      </w:pPr>
      <w:r>
        <w:rPr>
          <w:szCs w:val="21"/>
        </w:rPr>
        <w:t>&gt;L0575</w:t>
      </w:r>
    </w:p>
    <w:p>
      <w:pPr>
        <w:pStyle w:val="Normal"/>
        <w:rPr>
          <w:szCs w:val="21"/>
        </w:rPr>
      </w:pPr>
      <w:r>
        <w:rPr>
          <w:szCs w:val="21"/>
        </w:rPr>
        <w:t>CGGCATCAATAAACCAATAAAACCCGTAGCCGAAAAAAAAAAACTGAGAGAAAATTCAGGTACAATGAATCAAGCAGCGGAAAGAATAAAATCGTAGAAGTTTCTGGAAAAAGCCAAAGAACAAACCCTAATCGAGATTCTCTAAGGAGAGAGGGGGGCGGGGGAAAGAATACACTTATGTACCTGAGTGGTGGTAGTGGGAAGCTTGTAAGGTTCAGGTAAGTCAGGAACCTTGGAGGAAGGGAATACCTGCACGTGTACAGAGAGCAGAGCCATCATCGTTATTGCGCATATGGCACACGTTAGCAACTTTCGCAAAACCACCACCGCCCTCCATCTCCGCTTCTGCATTTTCCACTTTCCGCCGCTCTCAAAACAAGACACTACAAAAAAAAAAAAAAAA</w:t>
      </w:r>
    </w:p>
    <w:p>
      <w:pPr>
        <w:pStyle w:val="Normal"/>
        <w:rPr/>
      </w:pPr>
      <w:r>
        <w:rPr>
          <w:szCs w:val="21"/>
        </w:rPr>
        <w:t>&gt;L0576</w:t>
      </w:r>
    </w:p>
    <w:p>
      <w:pPr>
        <w:pStyle w:val="Normal"/>
        <w:rPr>
          <w:szCs w:val="21"/>
        </w:rPr>
      </w:pPr>
      <w:r>
        <w:rPr>
          <w:szCs w:val="21"/>
        </w:rPr>
        <w:t>AATTCAATGGCTTCTTCTTCTTCTTCTTCTTCTTCTTCTATCAATCCTCAACGGAAGAAGTATGATGCGTTTATAAGTTTTAGAGGTGCAGACATCCGAGATGGTTTTCTTAGTCATTTGTACGAAGCTTTGAATCGAAAACAAATTTGTACCTTCAAGGATGAAAACCTTGACAGAGGAGAAGAGATCTCACCAGCCCTCTTGAAAACAATTGAAAACTGGATGGTTTCCATAGTTATTTTCTCTGAAAACTATGCCTTTTCTCCATGGTGTTTGGATGAGCTTGTGAAGATTCTTGAATGCCAGGAAACTACAGGACAAATAGTATTACCAGTCTTTTACCAAGTAGATCCTACAGACGTTCAAGAATTGACAGGAAGATTTGGGGATGCACTTGCTCAATATAAAGAAAAATTCAAAGAAAACGTGGAGAGTTGGAGCCGTGCTTTGAAGGGAACGGCCAACATTTCAGGGTGGGATTCAAGAGCTATTAAGTAAGACACTTATTTTTCAATGTCCTTTTTAACTTATATAATTGATTTTTTCTTTTCACTT</w:t>
      </w:r>
    </w:p>
    <w:p>
      <w:pPr>
        <w:pStyle w:val="Normal"/>
        <w:rPr/>
      </w:pPr>
      <w:r>
        <w:rPr>
          <w:szCs w:val="21"/>
        </w:rPr>
        <w:t>&gt;L0577</w:t>
      </w:r>
    </w:p>
    <w:p>
      <w:pPr>
        <w:pStyle w:val="Normal"/>
        <w:rPr>
          <w:szCs w:val="21"/>
        </w:rPr>
      </w:pPr>
      <w:r>
        <w:rPr>
          <w:szCs w:val="21"/>
        </w:rPr>
        <w:t>AATTCGAGAGAACTAGTCTCGGTTTTTTTTTTTTTTTTTGCAATATTGTAATTGCTGCATAAACTGCATAGATATTACTGATCCTTAATACAATGATGAAGAGGGGAAATACAAGAGCACGATTCATACAGGTTGCTAATCTACAATACAAAAAGCAAATATGTCTTAGAGCGAGGATGCAGAGTACTGAATAAATTAAAGATCCGTGCTAGAGGAAAAGTTTTGTAGCTCAATCATGTGGAGTTTATTCAGTTCCAGCAATCTTCTTCTTCAATGCTTCAATATCTGTTGCCAGTTCTTTTCTGCTTGACTTGAAGAGAAGGTATCTGTAAACAAACCATCCAGTATATCCAAGCCCAACCAACTCCATGATCTTGGGCAGCAAAGGTACTGAGTTGATGGCTCCCACAAGGATCGATGATAGCCAAACAGCAACTATGGCCCCACCTCCATAGAGAATTACCGTAGACTTGTTTTCAAGTGCATCCCACTTTGCCTTCAAGTCTGTGAAAAGCTCACCAGCATCAAGAGAAGTGGATTCTTCTGATGAAGAGGCCCTAATCTGAATGAGAGGGAACCTGCGGGACTCTGACACTTGTTTTATGGAAGGGCGGAATGATTGGGATGATATG</w:t>
      </w:r>
    </w:p>
    <w:p>
      <w:pPr>
        <w:pStyle w:val="Normal"/>
        <w:rPr/>
      </w:pPr>
      <w:r>
        <w:rPr>
          <w:szCs w:val="21"/>
        </w:rPr>
        <w:t>&gt;L0578</w:t>
      </w:r>
    </w:p>
    <w:p>
      <w:pPr>
        <w:pStyle w:val="Normal"/>
        <w:rPr>
          <w:szCs w:val="21"/>
        </w:rPr>
      </w:pPr>
      <w:r>
        <w:rPr>
          <w:szCs w:val="21"/>
        </w:rPr>
        <w:t>AATTCCTTCTTTCGATATACAGTTTTTTTTTCTCCCCTTTCTCTTTCTGGAATGGAAGATTCTTTCTCTCTCTAGATTCTCTCTTCTTTTGTTCTCCTCCATTCATACTCTAGTTTTTGATCGATTCTCATAATTGTAATTCAATCACATCTCAATTCAAAACCCTAGCTGCACCTGCCTCTCTTTCTCTGTCCTCGCATCTACTTTAACAGGTAGTGGCAATGTCAACTCCAGCAAGAAAGCGATTGATGAGAGATTTTAAGAGGTTGCAGCAAGATCCGCCTGCTGGGATAAGTGGAGCACCGCAAGACAACAACATAATGCTTTGGAATGCTGTGATTTTTGGTCCTGATGATACTCCTTGGGATGGAGGCACGTTCAAGTTGACTTTACAGTTTACTGAGGATTATCCAAACAAACCACCAACAGTGCGATTTGTATCTCGAATGTTCCATCCAAATATTTACGCAGATGGAAGTATCTGTTTGGATATTTTACAAAATCAGTGGAGTCCTATATATGATGTGGCTGCTATACTTACATCTATACAGTCATTGCTCTGTGACCCCAACCCCAATTCTCCTGCAAATTCAGAAGCAGCTCGCATGTTTAGTGAAAACAAGCGTGAGTACAACCGAAGAGTTAGGGAAATTGTGGAGCAGAGCTGGACGGC</w:t>
      </w:r>
    </w:p>
    <w:p>
      <w:pPr>
        <w:pStyle w:val="Normal"/>
        <w:rPr/>
      </w:pPr>
      <w:r>
        <w:rPr>
          <w:szCs w:val="21"/>
        </w:rPr>
        <w:t>&gt;L0579</w:t>
      </w:r>
    </w:p>
    <w:p>
      <w:pPr>
        <w:pStyle w:val="Normal"/>
        <w:rPr>
          <w:szCs w:val="21"/>
        </w:rPr>
      </w:pPr>
      <w:r>
        <w:rPr>
          <w:szCs w:val="21"/>
        </w:rPr>
        <w:t>AATTCAGAGTGTTGGTTATTATTCGATTGATTTGCACCTGGTTGCTGGTGATGCGACTCCCATCAGTGCGAATATCTTTCCGATTCAAGCTTGAAGGCTTCAACCTTCCAGCAGCAAGCCGTGCAACCAATCTTCGACGGACAATTAAGCTCGCTCACAAGACAATCGACTGTCGACATCCTTCAATCTCCGGCGACCCTCAGCGCCGGCTGCAACCATATTGATTTTTAAGGAACGACAATTTGAGTTTGAGGTGATTTCGATCATAAGCTCATATAAATTTCACCAAATTTATCGGCAAATAAGATTTGGCTTTGAATTGATTTGTTCTTTTATGTTAATTCTGAGTGAAGTCTTATCACCAGGTATTGGAATGGAATTGAATTACTTGGATTATAATTAGAATTCAGAAGCTTTTCATTTGGTAAATAAATCCCTTTAGAAATGGTGAATTTGTGGAATTGAGTAATGATAAGCCAACATTTCCAAAAAAAAAAAAAAAAAAAAAAAAAAAAAAAAAAAAAAAAAAAAAAAAAAAAAAAAA</w:t>
      </w:r>
    </w:p>
    <w:p>
      <w:pPr>
        <w:pStyle w:val="Normal"/>
        <w:rPr/>
      </w:pPr>
      <w:r>
        <w:rPr>
          <w:szCs w:val="21"/>
        </w:rPr>
        <w:t>&gt;L0580</w:t>
      </w:r>
    </w:p>
    <w:p>
      <w:pPr>
        <w:pStyle w:val="Normal"/>
        <w:rPr>
          <w:szCs w:val="21"/>
        </w:rPr>
      </w:pPr>
      <w:r>
        <w:rPr>
          <w:szCs w:val="21"/>
        </w:rPr>
        <w:t>TGGATCCCCCGGGCTGCAGGTAACTGTATGAACTCAGACAAGGAGTCGCACCAAAACGGCAACACCACATCCATTTTCTCTCCCATCCAATTCTTCTGTTGTCTCCCACCCTTTTTGGGTGATCCGCTGCATCGCCGGTCCATCCAAAACAAATGGATTCGTCGCCGATCAACAGATTGCCCCAGGATACGCTCCACCAGATCTTCTCCTCTCTTCCGCTTCGGCAAATCATGATCTGCCGGTCAGTCTGCAAGTTCTTTAATCAGATTTTGACTTCGCCTTCTTTCTTGGACCTTATCTCCACCCAACCCCCTCTTCGTTTCCTTGCTCTACGGCCCCCTCACCACCATCACCACCACCACCACCACCACCGTCATCATAGCCACCTGTCGCTTCTGCCCTCCCTTCACGTTTACGACCCTGACCAAAGCCAGTGGCTCAGATTTAATCTAAGCTTTTTACCTTTCAGGTCTCCTCACCCTGTGGCATCAGCTGGTGGACTCGTTTATTTATGGGGTGACTCGCCCAACTCGACCGAGTCAAGCAAGTCGCTCGTGGTTTTGCACCCGTTGACTGGCCGATTCAAGGTGTTACCTC</w:t>
      </w:r>
    </w:p>
    <w:p>
      <w:pPr>
        <w:pStyle w:val="Normal"/>
        <w:rPr/>
      </w:pPr>
      <w:r>
        <w:rPr>
          <w:szCs w:val="21"/>
        </w:rPr>
        <w:t>&gt;L0581</w:t>
      </w:r>
    </w:p>
    <w:p>
      <w:pPr>
        <w:pStyle w:val="Normal"/>
        <w:rPr>
          <w:szCs w:val="21"/>
        </w:rPr>
      </w:pPr>
      <w:r>
        <w:rPr>
          <w:szCs w:val="21"/>
        </w:rPr>
        <w:t>ATTCCCACTATGCAGCTTCTAATCGTTCTCCAATAGTCAGGATCATTAATCCTATCTCTCAACCAAGGAGAATAATCTTGAAGCCTATACTCCTTGTAAACCCTACCAGGAACAGCCACACCACCACCTTGGCTTGTGACAACAAACCCAAAAATAGTCAATCCCATTAAGGTTGCAATAAGGAACAACATGACCACGAGGTAGACCCAAAGTGCCCATGCTACATGAAAACAAGCTCCAATGAAGCCAGCTAGTGAAACTATGAGCACAACAAAACCCACAACCAGAAGTGGGGTTTGGAGGAAACTTTCACAGGTTGTGCTGCTTCTTGCAATCCATAAGCCTCCACCAATGATAGGTATGGAAGCTAAGAGAGTGAAAAGATTCAAGAACCCAATAACTGTGTTGCTAAATCTATACATTTCTTTAATCTAATTTCTGTTTGTTGCACTTGCACCTAGCTAGTTCAATTCCCTCTCTCCTTCTAAACACTTGTATGAGTATCTCTCCTTTTCTCTTTGTATTCCTGCAGCTTCTTTTCTTGTTATGGTGTCTTGTTCAGCTTTTCTCTTTTAATGGGTGGCAATGCTTTTCTTTATTATATATGTTTCTAAAAG</w:t>
      </w:r>
    </w:p>
    <w:p>
      <w:pPr>
        <w:pStyle w:val="Normal"/>
        <w:rPr/>
      </w:pPr>
      <w:r>
        <w:rPr>
          <w:szCs w:val="21"/>
        </w:rPr>
        <w:t>&gt;L0582</w:t>
      </w:r>
    </w:p>
    <w:p>
      <w:pPr>
        <w:pStyle w:val="Normal"/>
        <w:rPr>
          <w:szCs w:val="21"/>
        </w:rPr>
      </w:pPr>
      <w:r>
        <w:rPr>
          <w:szCs w:val="21"/>
        </w:rPr>
        <w:t>ATTCCTTCAACTTTGGCATAAGCAATGGGTTGTTTCTCATCCACAGAGAACCAACTTTCTGGCTCTGCTGAAGCAAATTTCTCCACATCCACAACTAGCATGTTGGGCTGAACGAGTGTCTGCTCAAAAGCAACTGACAGAAGCTTGTCTAGCCATCCAGCAATTCCTGGAAGTTCAGTAACATCAAGCCCATGAGTGAAGATGGGTTTGACAGTCATTTGGAAATAAGGTGGCTCAGCAAAGCATACCCTCAAACGGCCAAGGAAAGGCCAGTGGCGAAGGAACTTCACTCCAATCAAGACCTTCCCTTCAACATGCATGGCTGTCATATGCAACTTTGCCCACATTCCAAATCCCAGCCTTTTCCTTAACTTGACAGCAAGTACTGCACTCATATCATCTGCCGTGCAAAAGTTCATTCCCAATTCCAATGCCAAGTGGTCATCACTGGAACATTGGCGAAGAACCCTCATTTCTGTGAACATTGGCGGGTTTCTTCCCAAATACATGTGTTGAACCACAGCCTTTTTAGCGGTCCATGGCTTATACTTGTCCAAGAACCAAGGTATAATTGGGAGTAGAATCTTCTGCGATACAATATNCTCCATACAAATGGGCCATATCTTTCCACAGCATGGTTCAACCAACGAACAGTTTCAGAATCAGAGAGCACT</w:t>
      </w:r>
    </w:p>
    <w:p>
      <w:pPr>
        <w:pStyle w:val="Normal"/>
        <w:rPr/>
      </w:pPr>
      <w:r>
        <w:rPr>
          <w:szCs w:val="21"/>
        </w:rPr>
        <w:t>&gt;L0583</w:t>
      </w:r>
    </w:p>
    <w:p>
      <w:pPr>
        <w:pStyle w:val="Normal"/>
        <w:rPr>
          <w:szCs w:val="21"/>
        </w:rPr>
      </w:pPr>
      <w:r>
        <w:rPr>
          <w:szCs w:val="21"/>
        </w:rPr>
        <w:t>ATTCAGAGAAAGCAAGAGTGAGAGCAAGAGAATCAGAATTTGAAACCCTAAATTGCTTCGAAAGAAGTTACTCTATTTTGCACAAGAAAGAGAGGGAGACAAATTCCGTTTTCCTTCGACTTTGTGGCGTGAGGTTTTCTGGATTTCTGTCTTTGAAGCCATAGCTTTGTTCTTGGTAGCGCTAGAAGGGGAAGAACCTTTTAAGCGACGACGTTTCAAAGATGATAATGAATGAAAAAATGGTTGCGGAAGCAGAGATTATCTGTCGACCTAGCATTCCTCCGGTTCTTGACGTGCAGTATCACCTGCAGAACTTGAACGTAGATGTGACAGTTCCTTCGACTCCCATCTTTGAGTCAATCTCCACTGATATCTCGCGATTTGAATCAGTGCGTTTTTTTTTTTTGTTCCTTAATCTTCCTTGATTTCTTGAATTTTCTCGGTTTATTTTATTTTTATGTTGTTTATGGCGATTTACTGATTCGTGAGTAAAGATTGCTCGACTGATTACTGGGTTTGATGATT</w:t>
      </w:r>
    </w:p>
    <w:p>
      <w:pPr>
        <w:pStyle w:val="Normal"/>
        <w:rPr/>
      </w:pPr>
      <w:r>
        <w:rPr>
          <w:szCs w:val="21"/>
        </w:rPr>
        <w:t>&gt;L0584</w:t>
      </w:r>
    </w:p>
    <w:p>
      <w:pPr>
        <w:pStyle w:val="Normal"/>
        <w:rPr>
          <w:szCs w:val="21"/>
        </w:rPr>
      </w:pPr>
      <w:r>
        <w:rPr>
          <w:szCs w:val="21"/>
        </w:rPr>
        <w:t>AATTCAATTATTAAATTTTGCACTCAGAACCCATCAAAGACCACCAACGCCAAAGGCCTGTCTCCCCGAGGGAACAAGACCGTTTCTTGCCCATTGCAAACGTTAGCAGGATCATGAAAAAGGCTCTCCCTGAAAACGCTACAATCTCCAAAGACGCTAAATAGACTGTTCAGGAATGCGTCTCTGAGTTCATCAGCTTCGTTACAGGTGATGCTTCCGATAAGTCCCGTAGAGAAGAGGAAGACCATCAGCGGCGATGATTTCCTCTGGGCCTTGATCACTATGGGCTTTCAAGACTAGGTCGACCCTTTGAAGGTTTGCTTGCACAGATTTAGAGAAATGGACGGGGAGGAGACTGCTGTAGCGCGTAAGATAGACGCTCGTCGAAATGGCAGTGGCTTTACTGTCGAGGGCTATGGCGGTGGGTACCACAGCCACGTATACAGGACCGGCTCTGGGTTTAATAATCAGATGGGAGGAGTCGGGTTGTGGTAAGGTAGTTGGTCGGGCTTTAGTGGG</w:t>
      </w:r>
    </w:p>
    <w:p>
      <w:pPr>
        <w:pStyle w:val="Normal"/>
        <w:rPr/>
      </w:pPr>
      <w:r>
        <w:rPr>
          <w:szCs w:val="21"/>
        </w:rPr>
        <w:t>&gt;L0585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CTAATACTTTTACATGTTAAATTAGACCATTGACATGGCCAAACGTCCTAATACAATTGATGGTTACATAATTGAATGCACAACAATTGCGTCGAAACTGGATTCTAATATTTTCATGGGTGCCAATAACTACATGATGCCCCCTTCTTGCAATACCCGCTTTCATAAAATTTACATACTCGCTGCCCTTTACCCTGAGGCTTGGATGAACCTCCATTTCCAAAACCATATGTTGGCTGCCTGTTCCATGAACATCTATCCCTACCAAAACCTGATTCTCGACCTTGAAAATAGTAACTACGGTGGTCTCTTGGACTAAAATATCTGTTGTCCCCGCCATTTCTTGGTTGGCTTCCCCAACTGCCTACACCCACATTACCCGTAGAAACAGCTGGAGTTGAATTAGTTCGTTGCTGAACTGACCCATGACCAGTTCCCCATGCCATGCTTGCATTTCCTTGAGGTGCTCCCCTATTCAAGTTTGCACGTCGAGTGTTGGAACCAGTTTCCATTTGGCTAACTGTTGATGAAGTAGGAGCCCGGATATCTGAACCTTCATCTCCTTGGTTAACAGTTGAAGATGCCAGAGGTTCTATTTCTTGACCGTGTTTTCCG</w:t>
      </w:r>
    </w:p>
    <w:p>
      <w:pPr>
        <w:pStyle w:val="Normal"/>
        <w:rPr/>
      </w:pPr>
      <w:r>
        <w:rPr>
          <w:szCs w:val="21"/>
        </w:rPr>
        <w:t>&gt;L0586</w:t>
      </w:r>
    </w:p>
    <w:p>
      <w:pPr>
        <w:pStyle w:val="Normal"/>
        <w:rPr>
          <w:szCs w:val="21"/>
        </w:rPr>
      </w:pPr>
      <w:r>
        <w:rPr>
          <w:szCs w:val="21"/>
        </w:rPr>
        <w:t>ATTCCCAATGTTGTGCGTAAGAGCAGTTTGTTTGGAGATGCTGTTGGGTTTTCTACTCCTAGTTCTAATTTGAGGGATTTACATGGTCGATCAACACCAAGCAGTTTGGTAGATTATGCAGATGACAACCAATATACTAACCCTACCCAGCTTGGGCTTTCAAATGATCACCAACCAAACAACTCAGAGCGATTAACTCTTGACTCTCTTGTTGTTCAGTACCTCAAGCACCAGCATCGCCAGTGCCCAGCTCCTATAACAACTCTTCCCCCACTCTCTCTCTTGCACCCACATGTTTGTCCTGAACCAAAAAGGAGCCTTGACGCTCCATCAAATGTAACTGCTAGGCTTGGTACACGTGAGTTCAGAAGTATATATGGTGGTGTTCATGGAAATCGCAGGGATCGCCAATTTGTATACAGCAGATTCAGGCTGTTGAGAACTTGCAGGGATGATGCTGATGCTCTTTTGACATGCATAACTTTTCTTGGTGATTCATCTCATATTGCAGTTGGCAGTCATACTGGAGAGCTTAAGATTTTTGACTCTAAAAGCAACAGTGTG</w:t>
      </w:r>
    </w:p>
    <w:p>
      <w:pPr>
        <w:pStyle w:val="Normal"/>
        <w:rPr/>
      </w:pPr>
      <w:r>
        <w:rPr>
          <w:szCs w:val="21"/>
        </w:rPr>
        <w:t>&gt;L0587</w:t>
      </w:r>
    </w:p>
    <w:p>
      <w:pPr>
        <w:pStyle w:val="Normal"/>
        <w:rPr>
          <w:szCs w:val="21"/>
        </w:rPr>
      </w:pPr>
      <w:r>
        <w:rPr>
          <w:szCs w:val="21"/>
        </w:rPr>
        <w:t>AATTCCTCAGTTTTTTTTTTTTTTTTTTTTTTTAGACAATGAAATATTATTAATTCCATATGAACAAACAAGCTCCTCTAATCCCTCCTCATCTTCATAGAGCATTACACATGTCGTTTTGATCATTTAATAAAAAATCAAGAGGTTGAGGGCCGACACATGTGGATTCCCTATCAAGGGACAACTCCACCACTGCCATCACATTACCCGAAACCTATCTTTCCCCCAAAAATCACCATCACTGTTCCTCTGCGGTCGGGGACACCTCGGTCCCATCCTCCACATAATCATCACCATTGATCTGATCAAGCACCAGAACTAATCCCATGGCAAACGCCCCATCAAAGCCAGGCCTTAAGCGGAGAGAAAAAACATCCTTGCCAAGCACCACGTTAGTGGAGGCATCCACTTTGCGTTTGATGTCAGCCACAGATTCTTTTTTTGTATTCAAGATTGTGCAGCATCTATTCGCGAAGGACCCTTCTATCTGGTACTCTTCCCCTGGATTCTCATACACTTCTACGGCCACACTGCACCGTCCGATTATTGATGATCTTCTTACGCTGAAGATCGGTTTCTGTCCGTCTGTTCTTTCCCCTATATAGCCTTCCCATCGGTGATGTAGGCTTGGTCTCTTTT</w:t>
      </w:r>
    </w:p>
    <w:p>
      <w:pPr>
        <w:pStyle w:val="Normal"/>
        <w:rPr/>
      </w:pPr>
      <w:r>
        <w:rPr>
          <w:szCs w:val="21"/>
        </w:rPr>
        <w:t>&gt;L0588</w:t>
      </w:r>
    </w:p>
    <w:p>
      <w:pPr>
        <w:pStyle w:val="Normal"/>
        <w:rPr>
          <w:szCs w:val="21"/>
        </w:rPr>
      </w:pPr>
      <w:r>
        <w:rPr>
          <w:szCs w:val="21"/>
        </w:rPr>
        <w:t>ATTCCTGGAAACTGAAGAACCTGTGGTTGAAAATGAAAAGGACATTGGTTCTGAGAAGCAGCCAGGAGAGGAGGATGCTGCAGATGCCAACAAGGACAGTCCTGTAGATCAGCCTGAAGAGAAGGAACCCGAGAACAAGGAGATGACTCTGGAAGAGTATGAGAAAATTCGCGAAGAAAAGAGGAAAGCTTTGCTTTCTACAAAGCCAGAGGAAAGAAAGGTTGATGTGGACAAAGAGTTTGGCTGCATGCTTCAGCTTTCAAATAAGAAGGGCAGTGATGACATCTTTATCAAACTGGGTTCTGAAAAGGACAAACGAAAGGATGCTGACAAAGATGACAGAGCAAAAAAGTCTGTCAGCATAAATGAGTTCCTGAAGCCTGCTGATGGGGAGAAATACTATAACCCTGGTGGCCGTGGTCGTGGACGCGGCCGTGGTTTAAGAGGTGGATATGGTGGAGGTAACATGCGTGATGCAGCAGCCCCCTCAATTGAAGATCCTGGTCAGTTCCCCACCCTGGGTGGCAACTGAGATCTTACATCCATATTTCAAAGTCGTAATGGTTGGAATTTCTTTGCAATCTGCTTAAGAGTAAAAGTTGAAGGTCATCAACCGGAAATGTTATTTCCTGCATTAAAAA</w:t>
      </w:r>
    </w:p>
    <w:p>
      <w:pPr>
        <w:pStyle w:val="Normal"/>
        <w:rPr/>
      </w:pPr>
      <w:r>
        <w:rPr>
          <w:szCs w:val="21"/>
        </w:rPr>
        <w:t>&gt;L0589</w:t>
      </w:r>
    </w:p>
    <w:p>
      <w:pPr>
        <w:pStyle w:val="Normal"/>
        <w:rPr>
          <w:szCs w:val="21"/>
        </w:rPr>
      </w:pPr>
      <w:r>
        <w:rPr>
          <w:szCs w:val="21"/>
        </w:rPr>
        <w:t>ATTCCCCAGCTACGCGATCCACCTAGCTCGCCAGAGATTGAGGAAGGCTTGTTCGCTGGAAAATGACGTCAGACGGGGCCACTTCGACGTCAGCGGCTCCGAGGAGGAAGCCGTCCTGGCGAGAGCGAGAGAACAATAGGAGGAGGGAGAGGAGGAGAAGAGCCATAGCTGCTAAGATTTTTACTGGGTTAAGGGCTCAAGGGAATTACAATTTACCTAAACACTGTGATAATAATGAAGTCTTGAAGGCTCTTTGTACCGAGGCTGGTTGGGTCGTTGAAGATGATGGCACCACTTACCGTAAGGGATGCAAGCCACCCCCAATTGATTTTGTAGGCACCTCTGCAAGAATTACTCCATACTCTTCACAAAATCCAAGTCCACTATCTTCATCATTTCCTAGCCCAATTCCTTCCTACCAAGTTAGTCCCTCTTCCTCTTCATTCCCTAGCCCAT</w:t>
      </w:r>
    </w:p>
    <w:p>
      <w:pPr>
        <w:pStyle w:val="Normal"/>
        <w:rPr/>
      </w:pPr>
      <w:r>
        <w:rPr>
          <w:szCs w:val="21"/>
        </w:rPr>
        <w:t>&gt;L0590</w:t>
      </w:r>
    </w:p>
    <w:p>
      <w:pPr>
        <w:pStyle w:val="Normal"/>
        <w:rPr>
          <w:szCs w:val="21"/>
        </w:rPr>
      </w:pPr>
      <w:r>
        <w:rPr>
          <w:szCs w:val="21"/>
        </w:rPr>
        <w:t>ATTCGTCTCAGTTTTTTTTTTTTTTTTTTTTTTTTTTGGTCATTGCAAAACCTCTTGGTTCTTCGCTGAGAGCCGTTTCAGAAACTCGTAGGTAGTGATCATTGTTGTTGCAGACATAGACATTGAAGCCCAGCGAGGCCCCAATCCCCTGTAACAAGCCGTCCAACCACCTTCCCTAACCAGATTTCTAATAGTCTGCCCAATAGTTGGTCCACGCCTCCCATTCTCCTCCCCATCCAAAACTTGCAATCTGGTCTTAATTGTATCAAGTGGCATTGTAATTAAAGCTGAAAAACCACCTGCCATCGCTGCACTGACTCCCTGAACTGCCATTACAGTTTTTGAATCTGGTCTCAATGCATTGAACCCATTCTCATTCCCATCTTCATCTTTCTTGTAAATGTAACAACCCACACCACCCCAAACCATCCTCTGAGCAACAGAGTATGAAGCCCACCAAACCGCATTTGATGGGGCATATGTCAAAATGGATATCCCAAAC</w:t>
      </w:r>
    </w:p>
    <w:p>
      <w:pPr>
        <w:pStyle w:val="Normal"/>
        <w:rPr/>
      </w:pPr>
      <w:r>
        <w:rPr>
          <w:szCs w:val="21"/>
        </w:rPr>
        <w:t>&gt;L0591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TTTTTTTTTTAACAGCAATAAGGTTGCAATTTAAAGTGTGAACGAGACCTCAAAGATTCAGTAAGAAGCTGAGACAGCAAGCCGATACAAAAGTGTCCTAAGCTTTTGCGGCTGAAACACTTTGATGAAGCCATCCAAACCAAGTTTCTAACAAACCTCATTGTCATGACATGAACATAACTAACATCAACTGATCCTATAAGAACTACAGTATAGCAGATATTGCCTCTAATGTCCTTCCACTCTTGCTTCAGTTCAGCTTCCAGCCCTAATCTCCATTAGCATAAGGTGAATCACGACGGGCATGACGGTATGGAGGGGATCTGCTGTATCTGCGACCACGGTGAGGTGAT</w:t>
      </w:r>
    </w:p>
    <w:p>
      <w:pPr>
        <w:pStyle w:val="Normal"/>
        <w:rPr/>
      </w:pPr>
      <w:r>
        <w:rPr>
          <w:szCs w:val="21"/>
        </w:rPr>
        <w:t>&gt;L0592</w:t>
      </w:r>
    </w:p>
    <w:p>
      <w:pPr>
        <w:pStyle w:val="Normal"/>
        <w:rPr>
          <w:szCs w:val="21"/>
        </w:rPr>
      </w:pPr>
      <w:r>
        <w:rPr>
          <w:szCs w:val="21"/>
        </w:rPr>
        <w:t>ATTGTTTTTTTTTTTTTTTTTGACAGGAGAAAAAAAAAATTTTATTTCATTATCTAAGTTTCTTTCATTCCTTGGGCCTGTCCACGTCGCTGATGTTATTTGGATGTCAATAAACAAAAGGATCATAAGATCCAGAGTAATTTCTGGCTCTGCACATGGCAGGAAAGACAAGTAAAAAAACACTGGATAATACCAATCCAGATTAAGCAAACACAATGACAGCAATGCGTTCAACTAATAAATCCCAAGCTTCCCCCCACTTCCGAGTAAATCTCCTTCTAATTACGTCACCTTAATATAACCCTTCACTCAGACGCAGCTGCCTCCGCCTTAGGACCATGGAGAGAGGGAGGGCGCTGCTCCTTGCCCCAGCCAATGCCACGAGTGGCGTCAAGATATTGGTGAACGAGGTGGCGGCACTTCTGGAGGTGGTTGACGCCTTCGATGCGATAGCACCATTTGAGCTTCTCCCTCAAAATCTTGGCCTTCTCTATGTCGATCCACTTCTCCCTCACAATGTGCTCCCGCAT</w:t>
      </w:r>
    </w:p>
    <w:p>
      <w:pPr>
        <w:pStyle w:val="Normal"/>
        <w:rPr/>
      </w:pPr>
      <w:r>
        <w:rPr>
          <w:szCs w:val="21"/>
        </w:rPr>
        <w:t>&gt;L0593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ACATGTAAAGTATACAAAAGATGCAAAATTGCGGTTTTTTATGGACTCTTCCATTTGTACAATGCGTATTGGTACTATCTCCTTAGCTCTATGTAGCAAAAGCAAGCTGGTATCAACAGTCTCACGCATTCCTGTGGTGCTACTCGTATCTTTCTGCCGTGAACTTACCACAGCAATAATAATAACAAGATAATCCCAGTGCTTCTCATCTACAACTTGAACAGCAAGGCTGTCACTTCCATCCTCAACCTTTCCCATTTTCCACTTCACAAATCCACCAAACAAACTACGACAAGCACTGCCTGAACCTTGTCTTGCAATAGCAGAAAGCTCGCTATTATCTTCTTTAGCATTCATCAGCTTTGCAAGGGCAAAAACAAGACAAGCAAAACCAGCAGCTGAAGAAGCCAATCCAGCAGCAGTAGGGAAATTGTAATATGAAGCTATATGTACATGCAATTTCTCCCAATCCTTCTTTGAAATCTTGATACGCCTTTCTTTATCCTCAACATCACAGGGCGCGCTCACTGGCCGT</w:t>
      </w:r>
    </w:p>
    <w:p>
      <w:pPr>
        <w:pStyle w:val="Normal"/>
        <w:rPr/>
      </w:pPr>
      <w:r>
        <w:rPr>
          <w:szCs w:val="21"/>
        </w:rPr>
        <w:t>&gt;L0594</w:t>
      </w:r>
    </w:p>
    <w:p>
      <w:pPr>
        <w:pStyle w:val="Normal"/>
        <w:rPr>
          <w:szCs w:val="21"/>
        </w:rPr>
      </w:pPr>
      <w:r>
        <w:rPr>
          <w:szCs w:val="21"/>
        </w:rPr>
        <w:t>TGCAGGATTCGAATTCGAATTCGCTATGATATTCAAGAATCTATGTCGTCGACCACCATCTCCGATGATCAAGACAAAGTCAACAGCGCCACCATCCAGATCGCTATGGCCAGGCTTGAAGATGAGTTCCGCAACATACTTCTCAACCACACTACTCCCGTCGAGTTGGACTCACTCGCCGCCGCCGATCCCAGCTCTTCAGTCCACTCCTCCGCCGCAGGCGAGTACGAAGATGACGATCATGTGGGTGATGACGATATACAAGACCAAATCCAACGAGCAGATTCATCTACAAGTAACAGCAGCACGAGCTATCGATCCACTAGCAGTATTCGCGAGATCGATCTGATTCCACAGGAAGCAGTGTGTGATCTCCAGTCCATTGCCAAGCGCATGATCTCTGCTGGGTACTTGCGCGAGTGTATCCAGGTGTACGGGGGTGTACGAAAATCTGTTGTGGACGCAAATTTTA</w:t>
      </w:r>
    </w:p>
    <w:p>
      <w:pPr>
        <w:pStyle w:val="Normal"/>
        <w:rPr/>
      </w:pPr>
      <w:r>
        <w:rPr>
          <w:szCs w:val="21"/>
        </w:rPr>
        <w:t>&gt;L0595</w:t>
      </w:r>
    </w:p>
    <w:p>
      <w:pPr>
        <w:pStyle w:val="Normal"/>
        <w:rPr>
          <w:szCs w:val="21"/>
        </w:rPr>
      </w:pPr>
      <w:r>
        <w:rPr>
          <w:szCs w:val="21"/>
        </w:rPr>
        <w:t>CTGCAGGAATTCGATTCCAAGTAAAGAAGCGGAGCGGAAATGGAAGATATATGGAAAAGAGCGAAGCTCTACGCAGAAGAAGCGGCAAAAAAGTCCCAAACCCTAACCTCAACCAACAAAATCGCTGATCTAGTCGCCGAGACCGCTAAGAAATCCAAAGAACTCGCATTGGAAGCTTCGAAGAAAGCCGATCAACTAAAAGTCGCCGCTCTGAAGCAAGCCGATCAGATCCAAATCAAGTCCATTTCAGATATCATCCCTCCTCAGCTCTCTTCTCTCTCGATTGTGAATTCTTCTTCTTCTTCTTCGGTGTCTGCGGCTTCGGATCTCGAAGAGCTTCAGAAGTTTGGAATTACAGATGATTTGAGAGATTTTGTTAAGGGACTGACTTCCAATACATTCCAAAACTTTCCAATTCAAGATGAAGCTGAGGCGTCTGATGTGCAGACTACGGCGTCGAATGTACGGAAAGATCTTAATGAGTGGCAGGAGAGGCATGCCACTCTTGTTCTTACTAATGTANAGCAAATCTCGAAGCTAAGATATGAATTATGCCCTCGTGTGATGAAAGAAAGGAGATTCTGGAGGATTTATTTTACGCTTCTGAGCACTCATGTGGCACCGTATGAGAAGCAGTAT</w:t>
      </w:r>
    </w:p>
    <w:p>
      <w:pPr>
        <w:pStyle w:val="Normal"/>
        <w:rPr/>
      </w:pPr>
      <w:r>
        <w:rPr>
          <w:szCs w:val="21"/>
        </w:rPr>
        <w:t>&gt;L0596</w:t>
      </w:r>
    </w:p>
    <w:p>
      <w:pPr>
        <w:pStyle w:val="Normal"/>
        <w:rPr>
          <w:szCs w:val="21"/>
        </w:rPr>
      </w:pPr>
      <w:r>
        <w:rPr>
          <w:szCs w:val="21"/>
        </w:rPr>
        <w:t>CTGGAGCCAATTCCACTGCAGTGAGAAAGTAGAAGCGTAAGCTCTGAAAGACTCTCTTTGGTTTCGGGTGCTTTTTATTTGGAAGAGAATGGCTTCTTCTTCATCTTCAACAACAGAGAGAAGAGGAATACCGGGGGCTCAATTTGTACAAGATGTCGAAACCTATCTCACCCAATCTGGTCTCGATGTCAACTCTGCTCTTTCCTTCCTCCAAGAAAGGCTTCAGCAATATAAGTTAGTCGAGATGAAACTTCTTGCCCAGCAGAGGGATCTTCAGGCAAAGATCCCTGATATTGAGAAATGTTTAGATGTGGTTGGAACTTTGCAGGCCAAGAAGGGTACTGGTGAGGCACTTATTACTGATTTTGAAGTCTCTGAAGGCATATATTCACGGGCTCACATTGAGGATGCTGATTCAGTGTGTTTGTGGCTGGGAGCAAATGTCATGTTGGAATATTCATGTGAAGAGGCCACTGCCCTTTTGCAAAAGAATTTAGACAATGCTAAAGCTAGTTTAGAAGTTCTTGTAGCTGATTTACAATTCTTGAGGGATCAAGTCACAATAACACAGGTCACTATTG</w:t>
      </w:r>
    </w:p>
    <w:p>
      <w:pPr>
        <w:pStyle w:val="Normal"/>
        <w:rPr/>
      </w:pPr>
      <w:r>
        <w:rPr>
          <w:szCs w:val="21"/>
        </w:rPr>
        <w:t>&gt;L059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TAAATGTTGAGTATATATATATATATATATATTTGACCATAAGATAAAATTGCAATGTACCACACACATGCTGCCACAACAATGTCATCATGCAGAACTCATAATTACAAATAATTCATCCTTGAAATGCTGATCTTTCAGGTAATAATTGCTACATCATGTGAAATGGGATAAAAAAAAACAGCGAACAGGCCAAAATATAACGTACAATAAACAGTGGGAAGTCACGTCCCACGAAAAATCTTGCACTGTCATCAAAGCCCAGCCTCAACTTCAATGAGGTCTGTTCATCCCAGGTGCTGAAATTGTGGCTTGCCCAGCCTACTCTTCTTTCTTCAGAGATTGTGAAGAATCCTCTGCTTTACCTGTAAGCTGACTAACACTAGCTTTGGCCTCAGAAACAAATTTTGCATCTGGCTCATGCTTATCTGAAGGTTCCTTCATTGCCATATAAATGTAGAATGCAATAACTATGTTGACTGATATAACAGCAACAAACCCACTCACCAGTGTCAAGGAATGGGGAGATAAATGGCTTACACCAG</w:t>
      </w:r>
    </w:p>
    <w:p>
      <w:pPr>
        <w:pStyle w:val="Normal"/>
        <w:rPr/>
      </w:pPr>
      <w:r>
        <w:rPr>
          <w:szCs w:val="21"/>
        </w:rPr>
        <w:t>&gt;L0599</w:t>
      </w:r>
    </w:p>
    <w:p>
      <w:pPr>
        <w:pStyle w:val="Normal"/>
        <w:rPr>
          <w:szCs w:val="21"/>
        </w:rPr>
      </w:pPr>
      <w:r>
        <w:rPr>
          <w:szCs w:val="21"/>
        </w:rPr>
        <w:t>GCAGGAATTCGAATTCTTTTTTTTTTTTCTACAGAAAAGACCAAGTATATAACATTAAGTTAAACAACTCCACATTACAGCCAACTTAATTTTATCGAACACTTTCCACATAACACATAAACCTCCTAATTCAAAAGCTTAGCCAACTTAATTTCATCAAACACTTTTCACATACCACAAAAACCTCATCTTATCATTCATCACATATATCGTAAATACGTGTCGCAGGAGAGAGATGACACTTAACTTGAAATCTTCAGCCAGAGATTTCAATAGCCTTAACATCAGGTTTCTTGACCTCCGCCTTTGGCACAGTCACAGTAAGAACCCCATTTTCCATGGAAGCCTTAATCTGATCCATCTTAGTATTCTCCGGCAGCCTAAAACTCCTGGAAAACTTCCCGCTGCTGCGTTCCACGCGATGCCAAGTATCGTTCTTGTCTTCCTTCTCCACATGCCTCTCTCCGCTAATTTGCAGCACCCGATCATCTTCAATCTCAACCTTCACCTCTTCTTTTCTAAGGCTTGGAAGATCAGCCTTGAAGACATGGGCTTCAGGGG</w:t>
      </w:r>
    </w:p>
    <w:p>
      <w:pPr>
        <w:pStyle w:val="Normal"/>
        <w:rPr/>
      </w:pPr>
      <w:r>
        <w:rPr>
          <w:szCs w:val="21"/>
        </w:rPr>
        <w:t>&gt;L0600</w:t>
      </w:r>
    </w:p>
    <w:p>
      <w:pPr>
        <w:pStyle w:val="Normal"/>
        <w:rPr>
          <w:szCs w:val="21"/>
        </w:rPr>
      </w:pPr>
      <w:r>
        <w:rPr>
          <w:szCs w:val="21"/>
        </w:rPr>
        <w:t>ATTCCAACTTAACATCGGAGTCGGACACTGTCTCGCGCGTTGTTTCGTCTCTCTCTCTCTCGTTTTCACTTGGATCCCTTCCTCTCTCCGTCGCTTTCTCGCCGACCGCAACGGAATGAGTGCCGGCAACCTTCTTAGCGTCGAGCCTCAGGAGCTCCAATTTCCATTTGAATTGAGGGAGCAGATCTCTTGTTCCCTACAGCTGTTAAATAAGAGCGACAATTATGTGGCTTTCAAGTTACAATGCAAGCACAAAAGGAGGCGCCTCCTGATATGCAATGCAAGGACAAGTTTTTACTTCAGAGTGTAGTTGCAAGTCCTGGAGCTACCGCAAAGGATGTCAATGCAGAGATGTTCAATAAAGAGGCAGGACATCATGTTGAAGAGTGCAAATTGATGGTTGTTTATGTTGCTCCTCCTAGACCTCCATCACCGGTTCGAGAAGGATCGGAGGAAGGTTCTTCACCCAAAGCTTCTGTGTCTGACGATGGGAGTCTGAGCACCTCTGAACGAACAGT</w:t>
      </w:r>
    </w:p>
    <w:p>
      <w:pPr>
        <w:pStyle w:val="Normal"/>
        <w:rPr/>
      </w:pPr>
      <w:r>
        <w:rPr>
          <w:szCs w:val="21"/>
        </w:rPr>
        <w:t>&gt;L0601</w:t>
      </w:r>
    </w:p>
    <w:p>
      <w:pPr>
        <w:pStyle w:val="Normal"/>
        <w:rPr>
          <w:szCs w:val="21"/>
        </w:rPr>
      </w:pPr>
      <w:r>
        <w:rPr>
          <w:szCs w:val="21"/>
        </w:rPr>
        <w:t>AATTAACAACAATTTCGACCTCAATCTCAACCACATACCCAGCCTCAACAACAATTCCGACCTGAATCTCAACTTCAGTTTCAGCCACAATTGCAGTCACAGTATTCTCAATACTCATCTGGCTATCCCCCTCCGCCCTGGGCTGCTACACCTGGTTATGCCAATGGCCAAAGTCGTATGTCTACAGCTAATAATATGTTCTCAACCCCACAAGCCAATGCAGCTACATCTTATACACCTACACAAGCAGCTAGGCCCATGCAGCATTATAACTCCTTTCCTACAAGAGGAATCAATGGAGTAGCCATGAATGGTGATCCTATAGTGAATTCTGGACCTAGGAACCCTGCACCTCCAGGACAGAAGCCCTTTTTCCATCATACAGATTATTTGAAGATCTAAATGTTCTTGGCAATGCAGATGGAAGGTTTAAGATGACTGGTAGCACATCACCAAGCTTGTCAGGACCTTCTAGCCAAGGGATGGTGGGTGGAAGGAAG</w:t>
      </w:r>
    </w:p>
    <w:p>
      <w:pPr>
        <w:pStyle w:val="Normal"/>
        <w:rPr/>
      </w:pPr>
      <w:r>
        <w:rPr>
          <w:szCs w:val="21"/>
        </w:rPr>
        <w:t>&gt;L0602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TCGCAGATCGTCTCTCTCTCTCTCATTGAGCCAGTTTGTAATAATTTCTGTAAAATCCCCAAAACCCAGGCCCAAAACCCCCATATTTACTGTTTTCATTCACCCTCTCTGTGATTTCACCTGGCCACTGATTTATTAATATTGGGTTTGGGGTTTATTTTTGGAATGAAATTAAAAGAACAGGGGGAACACCAAGTTTGAAATCTTCGACTCCGTGCCTGCGTAGTAAGTGGAAGAGAAAGAAGTGGGGGGTGGCGCGTGCGAGTTGCTGTTATGGCGAAGCGCGTTTATGAAGTGTGGAAAGGAAGTAATAAGTTCATCCTTGGTGGGAGGTTGATATTTGGACCTGATGCTCGGTCACTGATTGTCACATTATTGCTGATCATTGTTCCAGTTGTAATCTTTTGTGTATTTGTTGCGAGGCACCTTCGCCATGAATTTTCACCGTACAATGCTGGATATGCGATTTTGGTGGTGGCAATCGTCTTCACTATCTATGTGTTGATTCTTCTTTTTCTCAAAATCAGCTCGAGGGGGGG</w:t>
      </w:r>
    </w:p>
    <w:p>
      <w:pPr>
        <w:pStyle w:val="Normal"/>
        <w:rPr/>
      </w:pPr>
      <w:r>
        <w:rPr>
          <w:szCs w:val="21"/>
        </w:rPr>
        <w:t>&gt;L0603</w:t>
      </w:r>
    </w:p>
    <w:p>
      <w:pPr>
        <w:pStyle w:val="Normal"/>
        <w:rPr>
          <w:szCs w:val="21"/>
        </w:rPr>
      </w:pPr>
      <w:r>
        <w:rPr>
          <w:szCs w:val="21"/>
        </w:rPr>
        <w:t>CCGGGCTGCAGGATTCGAATTGGTGGAGTGGGCACTCTTTGTTTTCATGATTGAATCATATCTGTGTTAGTTGCCTGGAGGAAGATGTGTTAGATGAGCTGCCTTCACTGGATTTCTTCCATAATGGTTTTGATCTGCCAAGTTTGCAAAAGAAGCCTTGATTATTTTGGCTTTCACCCTTTTTTCCACAAGCACCACTTAAGAATCTGTAAATAACATTCCTGCAAGAATATGTCTTGAAAGACTTGTATTCATGGAGCTGTAAAATAATGAAGAGATGTATTAGGTCCTTCAGTTTTTTTATTTCATGTAAATGGATACATGTATTAGGTCCTTTAGTTTCTTCTTGTTCTACATCAGGTCAACATCATGTAATGGTCTCCTTCATTATTTATTTTGATCATTGATCTTTTTTCTGTTT</w:t>
      </w:r>
    </w:p>
    <w:p>
      <w:pPr>
        <w:pStyle w:val="Normal"/>
        <w:rPr/>
      </w:pPr>
      <w:r>
        <w:rPr>
          <w:szCs w:val="21"/>
        </w:rPr>
        <w:t>&gt;L0604</w:t>
      </w:r>
    </w:p>
    <w:p>
      <w:pPr>
        <w:pStyle w:val="Normal"/>
        <w:rPr>
          <w:szCs w:val="21"/>
        </w:rPr>
      </w:pPr>
      <w:r>
        <w:rPr>
          <w:szCs w:val="21"/>
        </w:rPr>
        <w:t>ATTCTTTTTTTTTTTGATAAAGAAAATTCCATATATATATTAAATCACTCCTCTTGCGAAGCTTACAGTAACAGGATCAATTCAACAAAATTCTAGCCTCGCATATCTGGTAATGCAATTACACTTGCTAAGCAGTTATCCACTTGCATCGGGTTTAAACTCCATATTTCAATTTTAATAAAGTGTAATCACTTGCAACTCATTTATCAAATCAGTAACAGTAACACTCCAGCTTCACGGCTGTACAGCTTCCAGAAGTTTCTCATACACCTCTCTAGCAGACAAATCCTCCACAACAAGGAGTTTTGATTTGTTATTCCATCCCCTTTGAAGAGTCATCTGGCTCAGTCTTAGACCCAACACTTTGCCCATGAATTCTAAAAGTTCATTGTTAGCTTCCCCACGAGCAGCAGGCGCAGCTACCGTAACTCGAACATCATCAGCATTCACTCTTGTTATTGCTGAGCGTTGTGCACGGTCTTCAACTTCAATAGCTACTTGAACGAGTCCTCCTTCTAACTGAGATATACATGGCGGCACTGGAGCATCCTGCGGATTT</w:t>
      </w:r>
    </w:p>
    <w:p>
      <w:pPr>
        <w:pStyle w:val="Normal"/>
        <w:rPr/>
      </w:pPr>
      <w:r>
        <w:rPr>
          <w:szCs w:val="21"/>
        </w:rPr>
        <w:t>&gt;L060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GAATAATGAACATGACTTTTCTTTTTCATAACTAGAAAGGTATTAATATTGAATAACAGATGCAATGGCTCGATTGCTAAGCTTGCAGACACAAATGCATCAATATTGCCATTTCTAACACGTGGATGGGAAATTAGGATGAAATTTTTGTTCATTTTATATCTTTGTCTACATCATTCCTATCTAGCTATATACAATACCGCATTTGAGAAGAAGGAAGCTACTGTTCTCCTTGGTGGGTGCTTCCCATTGGAGACTCTAATCAGCCTTCTGATGTTGAACCAACGTTGCCCTGTTCCTCAAAGCCCTTCACTGGGTCAGCAAATGATTGAGTAGAAGGCCACCTGCTTGACATTATAGTCTCATCACCCATTCTCAATCTCTCATCAAATACGTCTCCGCCATAAAGATTCTTCTTAGAGAAGTATTTTGCCATCAAACGATGGGTGTAGTCAGCTTCATATTTCCTGTATTTGTCCATGATTTCTGCACTGTCAAGTATCTGGAAATGAGCTACGTCGGGCTTTTCCTGGGGGA</w:t>
      </w:r>
    </w:p>
    <w:p>
      <w:pPr>
        <w:pStyle w:val="Normal"/>
        <w:rPr/>
      </w:pPr>
      <w:r>
        <w:rPr>
          <w:szCs w:val="21"/>
        </w:rPr>
        <w:t>&gt;L0606</w:t>
      </w:r>
    </w:p>
    <w:p>
      <w:pPr>
        <w:pStyle w:val="Normal"/>
        <w:rPr>
          <w:szCs w:val="21"/>
        </w:rPr>
      </w:pPr>
      <w:r>
        <w:rPr>
          <w:szCs w:val="21"/>
        </w:rPr>
        <w:t>ATTCTTTTTTTTTTTTTTTTGATCTTTCTCTTCTCGTCCCTGATACTTCTGTTCAAGCTTCTCAAACAGATCGAACTTTTGCAGGTCTGAGTCTGGGTTCCATCGAACTTTTTTGGGATTTGGCTGCTCTGTCTTTACACCTTGAATAAGTTCTGCAGGAAAATGCATAGGTGTGAGCAATAGAAAATTGTTAAGTTTATCACGTTTTGATGTGGACTTTGACTTTCCCCAATCAGAAAATCTTTCTATGTCAATGCTCTGGCTCTTCTTTGAAACAGTCTCATCAAGATAATAAGCAGAGCTTTTCCAAAAATTTTGTAACTTTGCATTCCCAACAACTAAGGCCCTTTCCTCCTTCACAGCTTTGTGATCTGGTAATTCAATTTCAGGAAACTCCACAAAAGGCTCTTGCTTTATATAGCCGAATCCACCACCTCCTCCTCCAAATCGCCCTCTCCCTCGACCTCGCCCCCGCCAAGCCATCTTTAGAGATGTTTCTTTCCTTTCTTTCGCTGCCTTCTCTGCTAAAGACACCGCTCGCTCGAGGGGG</w:t>
      </w:r>
    </w:p>
    <w:p>
      <w:pPr>
        <w:pStyle w:val="Normal"/>
        <w:rPr/>
      </w:pPr>
      <w:r>
        <w:rPr>
          <w:szCs w:val="21"/>
        </w:rPr>
        <w:t>&gt;L0607</w:t>
      </w:r>
    </w:p>
    <w:p>
      <w:pPr>
        <w:pStyle w:val="Normal"/>
        <w:rPr>
          <w:szCs w:val="21"/>
        </w:rPr>
      </w:pPr>
      <w:r>
        <w:rPr>
          <w:szCs w:val="21"/>
        </w:rPr>
        <w:t>ATTCCAAAAACCCTAGCCTCCTCAATTTACATTTGCAAAAATGACAGGGGAGGCAGTGAACCCAAAAGCATACCCGCTTGCTGATGCTCAGCTCACCATAACAATACTCGATCTTGTTCAACAAGCAGCTAACTACAAGCAACTCAAAAAGGGAGCCAATGAAGCTACTAAGACCCTTAATAGGGGTATATCTGAGTTCATAGTGATGGCTGCCGATACTGAGCCTCTTGAGATTCTTCTCCATCTTCCCTTGCTTGCTGAAGATAAGAATGTGCCATATGTATTTGTCCCATCAAAGCAAGCACTTGGCCGAGCATGTGGTGTCACAAGACCTGTTATTGCTTGTTCTGTGACATCAAATGAGGGAAGCCAATTGAAGTTACAAATACAACAGCTCAAAGATGCCATTGAAAAGCTCTTGATATGAAATATTGTGGAATATGCGTATTCGGTGTGATGGGCCTCTTGGATTGTTAGTGGCCGCTCCATTGGAGGCTTGGACTGATGAAGTTGTATCACTAGGGACCAAAGCTTTTTACAATGACCTTTATTAAGATTCTTAGTTCTAAGTTTTCTGATGCATTACGACCATATTAGTATGATA</w:t>
      </w:r>
    </w:p>
    <w:p>
      <w:pPr>
        <w:pStyle w:val="Normal"/>
        <w:rPr/>
      </w:pPr>
      <w:r>
        <w:rPr>
          <w:szCs w:val="21"/>
        </w:rPr>
        <w:t>&gt;L0608</w:t>
      </w:r>
    </w:p>
    <w:p>
      <w:pPr>
        <w:pStyle w:val="Normal"/>
        <w:rPr>
          <w:szCs w:val="21"/>
        </w:rPr>
      </w:pPr>
      <w:r>
        <w:rPr>
          <w:szCs w:val="21"/>
        </w:rPr>
        <w:t>TGGAGCCAATTGTTTTTTTTTTTTTTTTTAAGAAAAATGTACTTTTTCAAGGGAAGGGGAAAAAATAGTCAAATACCGATACATGAAAGGAAAACTCTGGCCTCGCCTCACCTAACATTAACAGCTCTCCACATACCGACATTTGTACAGTCATTGTCACGTTTAGACTATTTCAAACATATGATCATTTTTGTTTTTACACCCTTAAACACTTGTATAGTCATTTTATCTCGTCTTGCAGGGGCATCAGGCGTATTCCACATCTGAACCTCGGCTTCCTCAACTCTATGTATAAACCTTAAAACTACAAAATGTACAGTTTCTGGTACAAGCAATATTGTTTATTTTCAATCAGCTCATACCTGTCTAAAAGATCAAGTACAGACATATCTCTGGACACGTGAAGGAAGAAAGAGATGAAGCTCACACTAGCCTCAGTTAGCTGTACAATCTTTCTTTCCTATGCCACCTAAGCAGAGTGCAGAGACTGTGCGGCAATTCTCCGTTCCCCAGCAGCAACAAGTTTCTCTACACGAGCAACAATATGCTTTCCATAAGTATACTTCTTCAATGCGTTTAAATGAACTTTTATTCGTGAAAGAATCAACTCGCGTTGTTGGTCATCACAAGT</w:t>
      </w:r>
    </w:p>
    <w:p>
      <w:pPr>
        <w:pStyle w:val="Normal"/>
        <w:rPr/>
      </w:pPr>
      <w:r>
        <w:rPr>
          <w:szCs w:val="21"/>
        </w:rPr>
        <w:t>&gt;L0609</w:t>
      </w:r>
    </w:p>
    <w:p>
      <w:pPr>
        <w:pStyle w:val="Normal"/>
        <w:rPr>
          <w:szCs w:val="21"/>
        </w:rPr>
      </w:pPr>
      <w:r>
        <w:rPr>
          <w:szCs w:val="21"/>
        </w:rPr>
        <w:t>ATTCCTGACATTAACATCTCTATTTATAAGTCACTTTTCTCACCCCGTTCCTTCGCCGCCTCCAGCACCTGCTCCACTTCACCCAACTCTCTCTATCTTTCCTTCCTCAAACAAGGTTTATCGGCGGAAGATTATACATGCATTTATTTGTCGACTTCTCTGAGCTGGTTATGGAGATGGCTGGTTGTGCATCGAGTTTCAGATTATCAAACGCTGTGAATTTGCAAAACAATGTCGTTTTGGGTTGTTGGAACTTGATGATTCGCAATAATTTTAGACTCAAAACATTAGCGAAGGGGGCGGTAACTTTTCATGTGCAGGTCAGACATGTCTCTATTCAGAAACAGAGGCTTGTGGTCAGGAACTCACAGACACCTTCTGAACCGCAATCGGGTGTGGGCACCACCACGGTTGTTAAACACGAAGGCGTGGAAAATGTAGTAGGGAAGGATGTTAAGATTTTGGAGAACGGAAATAAATTAAAAACTGATGTTGGCGGCAACGGTGGGGGTATATTTGATGGCAGTGGAGGAAATGGGAAATATCCAAGTGGTGGAGGTGGAGGTGGAGGTGGCGGCAGTGGCGGTAGTGAGGATGGTGAAGGAGAGGACAAAGGAGAAGAAGAAGAAGAGTTTGGACCCATCATGAAGTTTGATGAGGTGAT</w:t>
      </w:r>
    </w:p>
    <w:p>
      <w:pPr>
        <w:pStyle w:val="Normal"/>
        <w:rPr/>
      </w:pPr>
      <w:r>
        <w:rPr>
          <w:szCs w:val="21"/>
        </w:rPr>
        <w:t>&gt;L0610</w:t>
      </w:r>
    </w:p>
    <w:p>
      <w:pPr>
        <w:pStyle w:val="Normal"/>
        <w:rPr>
          <w:szCs w:val="21"/>
        </w:rPr>
      </w:pPr>
      <w:r>
        <w:rPr>
          <w:szCs w:val="21"/>
        </w:rPr>
        <w:t>AATTCCTCGTATCGCGATGGGGAACAGATCCAAACTCACTTGGTTGTTATGCATACGATGTGGTCGGAAAGCCAGAAGATGTCTATGAGAGGCTTCGTGCACCCTTGGGAAATCTTTTCTTTGGAGGGGAAGCCGTTAGCATGGAGCACCAGGGTTCTGTCCATGGAGCTTACTCAGCTGGTGTCATGGCCGCTGAGAACTGTCAGAGGCATGTATTAGAGGGACTTGGTAACCTAGAGAAACTCCAGCTAGTCCCTTTAAGGTGTGAAATTCATGAATCTGCATTTCCCCTCCAAATCTCAAGGATGTAATTTTTTTCATTCAGTGAAGTATGAATTGGATTTT</w:t>
      </w:r>
    </w:p>
    <w:p>
      <w:pPr>
        <w:pStyle w:val="Normal"/>
        <w:rPr/>
      </w:pPr>
      <w:r>
        <w:rPr>
          <w:szCs w:val="21"/>
        </w:rPr>
        <w:t>&gt;L0611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GTCAGAATTTCATCCTTAATCTACTACAAGATTGATAAATGATACAAATTTGGTGAAGATTTAAGAACTAAAGAGAAACACAAGGTTAGAGATTTAACTTCATAGTATTTGAGTCATCTTGGGGACTGAGCTCTCCAATTAGAGTTGTAGGTGAATTAAAGAAAGAAAAAAGCAGCAGAAGGTAAGCTAGCCTACGAATGGAGCATAGAATGTGAAAATTTGACATCAAATACCACAAATGTCCGAGACTGTCTAGACAATGATGACCAAGAGAAGCTCAACAATCAAATAAAATAGCAAACCACAACTGAAACATTACATGCACCATTTCATTTAGCCTAACAAGCACTACCTTTTAGGGTATAGAAAGCTAATAATTTGGAAAGATGTCAGATCATGTGTTATTCAACCTTTGACATCTTGATGTAAGATGAGCAATGGGG</w:t>
      </w:r>
    </w:p>
    <w:p>
      <w:pPr>
        <w:pStyle w:val="Normal"/>
        <w:rPr/>
      </w:pPr>
      <w:r>
        <w:rPr>
          <w:szCs w:val="21"/>
        </w:rPr>
        <w:t>&gt;L0612</w:t>
      </w:r>
    </w:p>
    <w:p>
      <w:pPr>
        <w:pStyle w:val="Normal"/>
        <w:rPr>
          <w:szCs w:val="21"/>
        </w:rPr>
      </w:pPr>
      <w:r>
        <w:rPr>
          <w:szCs w:val="21"/>
        </w:rPr>
        <w:t>CTGGAGCCAATTCCGAGTTTTTTTTTTTTTTTTTCACTTATCAGAGAAATGCAAGCGTTGAGAAAATCGAAAAAGTGGGGTTCGTGATTTTTGTTCCAGAGCAAGAGAGAATCAATTTAGTTGGTTGATATCTCTCCGCTACTCCCTCTATATCTCTCTCTGAGTTTGGAGAGTGGAAAGCTAACGGAGGATATCTCTCTCTCTCTCTCTCTCCCCAGTAAAGAGGTGAAGGTGAAGGGATAAAGCAGAGACAAAAACTAGAAAAGAAAACCAAAGAGATTGAGTGGAAGAAAAATAAAAAAGTGTTAAGAGAATCAGGTTCTTCGTGAAATAAAGCACATACAAAGAGAGGAAAAAGAGGAGAAAGAGGGGGGGAAAATGCAAGCAAAGACACTCAAGAGAGCACGCAAAAGGAGAGAAGGTAAGGAAAGGAAACACTCTCTCTGTTACACCCGTGAATCATCTTGGATTTTTACAAGAACAGATGCAGATCCCACTCATTAGAAAAAATCTTTTGAATTAAAAAGAAACCCCATTAATGAGCACGAATCTTCCTGAACCTAAATCAATTACACTCTGCTTTACGGAGACAGATACACTATGTTTACTTCTCATCCGCAGATCTTAATATCACCCATCACGT</w:t>
      </w:r>
    </w:p>
    <w:p>
      <w:pPr>
        <w:pStyle w:val="Normal"/>
        <w:rPr/>
      </w:pPr>
      <w:r>
        <w:rPr>
          <w:szCs w:val="21"/>
        </w:rPr>
        <w:t>&gt;L0613</w:t>
      </w:r>
    </w:p>
    <w:p>
      <w:pPr>
        <w:pStyle w:val="Normal"/>
        <w:rPr>
          <w:szCs w:val="21"/>
        </w:rPr>
      </w:pPr>
      <w:r>
        <w:rPr>
          <w:szCs w:val="21"/>
        </w:rPr>
        <w:t>AATTCTTTTTTTTTTTTTTAAGCGAATCTCAAAATTAACAATTATATCTGAAAAGGCTGATCTCCGTTATCTAACTCAAAAATTCCAGAATGCAAACAAGTTCCAAATATCATATCCAACTACAGACCAAAAAACTTATAATTTTTAACTAAAACGCTAGCACGAAGGCCTTGATACAAATGAAAGCAGCAACCAAATCTCCTAGTCAAAGAGGCTGAAACCCATATCCTCATCAGACTCCTCTTTCTCCTCAACCTTCTCTTCTTTTTTTGGCCTCAGCAGCAGGAGCTGCAGCACCACCTCCAGCAGCAGGGGCAGCAGCAGCAGCAACAGCAACACCACCACCAGAAGGAACTGAGGCCAACTTCTCCCTACCAGCAGCAATCAACTCTGTAACATCCTTTCCATCAACTTCAGACAGCAACAAATTAATCCTATCATCGTCAGCTTTTTTTTTTTTTTATTCTCATTATGAACATTCATAACTCACGACTGAAAACATAGTCTGAATACATAGGACAAGTACACTGAAAAAGCTCACAATACATATATAATNCAATCCAACATGCATTCTTGAGCGCATCATCATCTTGCTCAGTTGGAAGCAATTGGTGCAGAGTGTGGCACCTACATTCCAAAGAACTTAATAATTTGCTCGAGGGGGGGCCCGG</w:t>
      </w:r>
    </w:p>
    <w:p>
      <w:pPr>
        <w:pStyle w:val="Normal"/>
        <w:rPr/>
      </w:pPr>
      <w:r>
        <w:rPr>
          <w:szCs w:val="21"/>
        </w:rPr>
        <w:t>&gt;L0614</w:t>
      </w:r>
    </w:p>
    <w:p>
      <w:pPr>
        <w:pStyle w:val="Normal"/>
        <w:rPr>
          <w:szCs w:val="21"/>
        </w:rPr>
      </w:pPr>
      <w:r>
        <w:rPr>
          <w:szCs w:val="21"/>
        </w:rPr>
        <w:t>AATTCTTTTTTTTTTTTTTGAATCATGATCTCAACTAATTTTGGATCTAGAAATTTTTCACAAGCATCAATACTCACTTCAGATTTACAGCCTTCATGAGGACACCTAGCCTCCATCCCATTAAGTAGCTTCACTTCAACATGTTGTTTCATACAAGAAAAGCAATATCTATGCAGACAACCATCAACACAAAACATCTGACCCACATCTGTATCCTCAAAGCAAATTACACAAGTCTCCTTCGAACTCTTTTTGCCTTTGCCAGATTCAGTAGACCAGGTTATCTGAGAAACTATAGCATCTCTTGCCAGTTTAAAGGCAAACTTTACATCGTTACGTGCAACAAGGGATGGCTTACAATCTGTAAACTTTTTCTGAAGAAGAGACACCTGATTGACTAAGGTTGAAATTCTATTTTGAATTGGTTGAACTCTTCCTGTCACATATTGATATACCATAAAGTCATCACAAAAGAAGGTGACGTTTTTCAAATCCAAACTCAAAGCCGCATTCAACCCTTCAATCAAAGCCTCAATCTGAACCGCCTCTTCACTACTCACGTCTTTCCCTTTACCACAAGAATCCTCCTCCAAACCCTTACTCACCTCAAAAATCACATGGTCCCTCGAATCACAAATTGCCACACCAACCCCACCTACTACAACATTCATTTCCCTAATCATCTCTTTACTCTTCAG</w:t>
      </w:r>
    </w:p>
    <w:p>
      <w:pPr>
        <w:pStyle w:val="Normal"/>
        <w:rPr/>
      </w:pPr>
      <w:r>
        <w:rPr>
          <w:szCs w:val="21"/>
        </w:rPr>
        <w:t>&gt;L0615</w:t>
      </w:r>
    </w:p>
    <w:p>
      <w:pPr>
        <w:pStyle w:val="Normal"/>
        <w:rPr>
          <w:szCs w:val="21"/>
        </w:rPr>
      </w:pPr>
      <w:r>
        <w:rPr>
          <w:szCs w:val="21"/>
        </w:rPr>
        <w:t>AATTCGGTTTCCTTTCTCCGAGAATCTAAATCGCCCGTATCTATCAGGTGGACATGGAGACCGGAGGGAAAGTGAAAAAGGGGGCTGGAGGGAGGAAAGGTGGAGGTCCGAAGAAGAAGCCCGTTTCAAGGTCGGTCAAAGCGGGTCTGCAGTTTCCCGTTGGGAGAATCGGGCGTTACTTGAAGAAGGGGAGATATTCCGAGCGGGTTGGAACGGGCGCTCCAGTTTACTTGGCTGCAGTG</w:t>
      </w:r>
    </w:p>
    <w:p>
      <w:pPr>
        <w:pStyle w:val="Normal"/>
        <w:rPr/>
      </w:pPr>
      <w:r>
        <w:rPr>
          <w:szCs w:val="21"/>
        </w:rPr>
        <w:t>&gt;L0616</w:t>
      </w:r>
    </w:p>
    <w:p>
      <w:pPr>
        <w:pStyle w:val="Normal"/>
        <w:rPr>
          <w:szCs w:val="21"/>
        </w:rPr>
      </w:pPr>
      <w:r>
        <w:rPr>
          <w:szCs w:val="21"/>
        </w:rPr>
        <w:t>ATTCTAGTCTCGATTTTTTTTTTTTTTTTTTTCTAGCCTAATTTAATTCCTATCTGAGCAAAATAGGAAAAAAAATTCAGAGAAAAAGTAAAGAGAATTATTAAAAACCGATGGGCATCATGGGCTCATGTCCTGCCAAATAAAAACAGTCAGAGGATTTCTGGTTTCGGAGGGAGATTGAGATCAAAATCAAGGGATTTCCGTGGTGGGTTGATCTCATGTTGGTTCAAATCAACGACGGATGACGAATCAGAATCACTCTGGACCCCCCCGCCACCACCATTTCCAGCAGTGGACATCGCCTGATCATGAAGATGTTGTCGCTTATTCTGATGATCAAACAACAGTCTTTGATACTGACTCTTCACCATCGCATCGAAATAAAACACGCGTTGATGATTCCCCACCGGTGCTGTAAAAACACCGCCCACAGCCGGCACAGGCTGAAAGGGAAACCTCACAGCAGCGGATCGGCCGAGATTAAGATCCAACGGCGAGGAGGATTCCATCATCAGAGCAGGCGTCTCCCGGCTCGATGACTCCACGGTGCTACTGGGACTCGGGCTGTGATTATT</w:t>
      </w:r>
    </w:p>
    <w:p>
      <w:pPr>
        <w:pStyle w:val="Normal"/>
        <w:rPr/>
      </w:pPr>
      <w:r>
        <w:rPr>
          <w:szCs w:val="21"/>
        </w:rPr>
        <w:t>&gt;L0617</w:t>
      </w:r>
    </w:p>
    <w:p>
      <w:pPr>
        <w:pStyle w:val="Normal"/>
        <w:rPr>
          <w:szCs w:val="21"/>
        </w:rPr>
      </w:pPr>
      <w:r>
        <w:rPr>
          <w:szCs w:val="21"/>
        </w:rPr>
        <w:t>ATTTTTTTTTTTTTTAAAACCATAATCATAATCATAGATTTATTGAATCCCACATTACACAACAACCGAACCCACAATCACTTCTCCTTCTCCTTCAGCTAAAACGCACACTGGAAACTAAACGACAATCACTTCTTCTCCTCCTCCTCTAGCTCAAAGGCAGACACTGGAAAAGTCCTCGATATCCCTGTTGGATTACCGAAAGTTATTTTCTTAGTATCGCCAGAGTCCACATAGATATCAGAGATCGTAACCCAAATCAGAAACTCCTTGCTCTTCACCCCAGTCAGCCTCCGCATCCGCCGGTCCTCCACGAACGCCGTCACCTCCTTATCGTACGACACGTTGCGTCCAATTGCACGGAATTTGTTCTCTCTCTCTCTCT</w:t>
      </w:r>
    </w:p>
    <w:p>
      <w:pPr>
        <w:pStyle w:val="Normal"/>
        <w:rPr/>
      </w:pPr>
      <w:r>
        <w:rPr>
          <w:szCs w:val="21"/>
        </w:rPr>
        <w:t>&gt;L0618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GAATTGTCTTCTTGTCTTGTTGCAACTCCTACCAGCTTTTACTGAATTTTTGAGCTGTTTCCTTTTTGTCCGAACCAGAACATCTCGGATTTCCCGGAAGTCGGTTTCTCCATTACGGCTTCTAATTTCTACAATTCTTTTTTTCTATTGGGGTTTCTAGAAAAACAAACTCCTTTTTCTAAACATATAAACAATCCCAATTTCACTTTTCACAACCCACCAACTACTGCTTCTAATTTTATGCAGTTGGTGTCTGCAGAGCTGAGAGCTTCAAGAAAATGGCTGCTTTGAGGTCTTCTTCTTCTTCTTCTTCTTCTTCTTCTTCTTCTGTCGAAGAAACTGAAAATCATCATCATAAAGAAGAGACTACCGGCAATCAGAAGGTTTATGAGCTGTTGATTCCTGGTTTGCCTGATGAAATATCTGAGCTTTGTCTTCTTCATCTTCCTTACCCATACCAAGCATTGGCGCGTTCTGTTTCTTC</w:t>
      </w:r>
    </w:p>
    <w:p>
      <w:pPr>
        <w:pStyle w:val="Normal"/>
        <w:rPr/>
      </w:pPr>
      <w:r>
        <w:rPr>
          <w:szCs w:val="21"/>
        </w:rPr>
        <w:t>&gt;L0619</w:t>
      </w:r>
    </w:p>
    <w:p>
      <w:pPr>
        <w:pStyle w:val="Normal"/>
        <w:rPr>
          <w:szCs w:val="21"/>
        </w:rPr>
      </w:pPr>
      <w:r>
        <w:rPr>
          <w:szCs w:val="21"/>
        </w:rPr>
        <w:t>CAATTCCCCAAATTTATCTAAAAATTTCGAAGGAAATGGCGCTGAGGAAGTTCTACAGCGAGATAAAGGGGTTGAAAGTGAAGGAAGTGCCCAACTACGTAAAGCCGATGCTATCGATCGATTACGTGAAGAAATCGGTGCAGAAAGGTTTGGACAACTACCACGCCAAGTACATTGAGACCAGCTCCATTGATCCTCTCTACCATATCTGCTTCGGTGGCATGATTTTTTCCTACCTTGTTGCTCTTCCGGAGGAGCGCCGCC</w:t>
      </w:r>
    </w:p>
    <w:p>
      <w:pPr>
        <w:pStyle w:val="Normal"/>
        <w:rPr/>
      </w:pPr>
      <w:r>
        <w:rPr>
          <w:szCs w:val="21"/>
        </w:rPr>
        <w:t>&gt;L0620</w:t>
      </w:r>
    </w:p>
    <w:p>
      <w:pPr>
        <w:pStyle w:val="Normal"/>
        <w:rPr>
          <w:szCs w:val="21"/>
        </w:rPr>
      </w:pPr>
      <w:r>
        <w:rPr>
          <w:szCs w:val="21"/>
        </w:rPr>
        <w:t>AATTCCTCCAGGTCCCGTTGTTGAGGCTGATGCCGCCAAGCCTGAAGTAGCCGAGCTGATCTCTTCCACTGAGGAGGAGACCCAGCAAAAGCTTAAGCTCGACGATGTGCCCGTTGTAGAGGACGTGAAGGAGGAGGATGATGAGGACGACGAAGACGACGATGACGATGAGGACGATGATAAGGAAGATGGAACCCCAGGGGCAAATGGGAGTTCTAAGCAGAGCAGAAGTGAAAAGAAGAGTCGCAAGGCAATGTTGAAGCTGGGTATGAAACCTGTTACTGGTGTTAGTAGGGTAACCATCAAGAGAACAAAAAATATACTATTTTTCATATCCAAACCAGATGTTTTTAAGAGCCCAAACTCTGAGACATATGTCATATTTGGGGAGGCTAAGATAGAGGATTTGAGTTCTCAGCTGCAGACACAGGCTGCCCAACAGTTTAGGGTGCCAGACATGGCATCTGTACTTCCGAAATCAGATATTTCTGGTGCAGCTGCTGCTGCACAAGCAGATGAAGAAGAGGAAGAAGTTGATGAGACTGGGGTTGAG</w:t>
      </w:r>
    </w:p>
    <w:p>
      <w:pPr>
        <w:pStyle w:val="Normal"/>
        <w:rPr/>
      </w:pPr>
      <w:r>
        <w:rPr>
          <w:szCs w:val="21"/>
        </w:rPr>
        <w:t>&gt;L0621</w:t>
      </w:r>
    </w:p>
    <w:p>
      <w:pPr>
        <w:pStyle w:val="Normal"/>
        <w:rPr>
          <w:szCs w:val="21"/>
        </w:rPr>
      </w:pPr>
      <w:r>
        <w:rPr>
          <w:szCs w:val="21"/>
        </w:rPr>
        <w:t>ATTTTTTTTTTTTTTTTTTTTTTTTTTTTTTTTTTTTTTTTCCACATGGAAATATGTAAAATCAAATTAGAAAAACATTTTTTTAAGGAAAAAACCCACATAAAAACCATTGCTAGTTATTCCAGGACTTCAAGCATTACTACATATGCATTGAAAGACTACTTAGATGGTCTCAAAAGAAGCTTTAACAAGAAAGCATTGCAGCTAGTAACTACAGGCGTTTGAACCACCAGTACAAAGCAGAACTAAAAACAAATGGTAAAGAAGGCATAAGCTGGTATTTTCCGCAGATCCCATTTGTTCACCAAAATTCATCAGGAGAGATTGTGAAATAGAAAGCTATGGGAAGTAGTAAGGCCAGTTGAAATAATAAGAGTCACGCGTTTCTTTGTCCATCTCATTCCACTTAAATTTATATGGCTGGTTCTTCTTCATTGCTTTCTTCCAATGGTATTGCTCAAATAGAAATGCCTTGTCATGCCAATTGAACTGATTAGAGAGCTGCCACATGTAGGGATTGAAAAAGGTCAGGACAGAGAAAGCGGCCGACCCAATCCATATGTTGACGAAGCGGTCTGGATCCGCGTGCGGTACACCTGGGTCTCCTCTGTATGCATTTCCAAAGTACTTCTCCATTATCGCCTCGCCTCCTCTCC</w:t>
      </w:r>
    </w:p>
    <w:p>
      <w:pPr>
        <w:pStyle w:val="Normal"/>
        <w:rPr/>
      </w:pPr>
      <w:r>
        <w:rPr>
          <w:szCs w:val="21"/>
        </w:rPr>
        <w:t>&gt;L0622</w:t>
      </w:r>
    </w:p>
    <w:p>
      <w:pPr>
        <w:pStyle w:val="Normal"/>
        <w:rPr>
          <w:szCs w:val="21"/>
        </w:rPr>
      </w:pPr>
      <w:r>
        <w:rPr>
          <w:szCs w:val="21"/>
        </w:rPr>
        <w:t>AATTCTAACTTCTCTGGCTCTTAGCTAATACGCCGCCGCGTAGCGAAGAGAGTTTCTCCTTATCTGGAACCCTAGCCATGTCGCTGGTCGCAAATGAAGATTTCCAACACATTCTTCGTGTTCTGAACACGAACGTCGATGGGAAACAGAAGATTATGTTTGCCCTAACCTCCATCAAAGGTATCGGTCGACGTTTTGCTAACATCGTCTGCAAGAAGGCCGACGTCGACATGAACAAGAGAGCTGGTGAACTATCAGCTGAAGAGCTTGACAAACTTATGGTGATTGTTGCAAATCCCCGCCAATTCAAGATTCCAGATTGGTTCCTGAACAGACAGAAGGATTACAAGGATGGAAAGTATTCTCAGGTTGTATCCAATGCATTGGACATGAAGCTGAGAGACGATCTTGAGCGGTTGAAGAAGATCAGAAACCATCGTGGTCTTCGTCACTATTGGGGTCTTCGAGTGCGTGGCCAGCACAC</w:t>
      </w:r>
    </w:p>
    <w:p>
      <w:pPr>
        <w:pStyle w:val="Normal"/>
        <w:rPr/>
      </w:pPr>
      <w:r>
        <w:rPr>
          <w:szCs w:val="21"/>
        </w:rPr>
        <w:t>&gt;L0623</w:t>
      </w:r>
    </w:p>
    <w:p>
      <w:pPr>
        <w:pStyle w:val="Normal"/>
        <w:rPr>
          <w:szCs w:val="21"/>
        </w:rPr>
      </w:pPr>
      <w:r>
        <w:rPr>
          <w:szCs w:val="21"/>
        </w:rPr>
        <w:t>ACGCGGTGGCGGCGCTCTAAAACTATTGGATCACCCGGGCTGCAGGCAAATTTCCATGCTTCATGGATGTCATCTTGTTGTTGAGAGAAGGATATCTGCTCAGTGATCACCTAATATAACCTCCTAATCCGCCATTGTGCTTGTATTAATAAAAATACCAAAAATTTATCCTTTAATTTGCCTCCTCCCAAGCAAACAGAGTATAACTTTCTCACTTGACCCATTTCGATTCTTTGCCGTACTTATCGATGCATCCATTTGCGTTATGTTCGTACCCGATTTTATTAGCTGGGTAGATCCAAGATGTGCAGAACGACGAGGTTCGGGATGCGGGCTGATTGCGTGAAGAAGAAGAGAAAAGAGGAAGATGAACAAGCACAAGCACAGGAAAGCTGAGGAAAAGGCTCAGAAGACAGACTTGGATTTCTTTGCTGTTTTCTTTTTCTTGTGATGATGATGATGATGATGCTTCTACAGCTAGCTACNATCTGTTTTCAGATGAAGAAATCTGCTGGTTCGCTTCCATGTCTTACGTAGTTGTTGGTTCAAGTATACTCTGTATTTTGCAGCTCTCTCTCTATCCCTTATTTTCCTACTTTTTTTTTTAAAGGTTAATTGGCATTGGCAACATCATAGGTGGGT</w:t>
      </w:r>
    </w:p>
    <w:p>
      <w:pPr>
        <w:pStyle w:val="Normal"/>
        <w:rPr/>
      </w:pPr>
      <w:r>
        <w:rPr>
          <w:szCs w:val="21"/>
        </w:rPr>
        <w:t>&gt;L0624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ACTAAAACTTTCGTCATCATCAAATGGACTTGAAGAACCAACATTCCAATAGAAATCTAAAACAAATTAAAATATGCAAAAATATATGGACAGAAACTTCAAGTATCCAAAAATATATGAACAGAAGATAAGTTTACTACAAGTGCGGGTTACTTATCCTATAGACAGACGCACCCCATAAATATCTTAAAAACTATCCTTTGCTTGACAAATGATGTGTAAGGCTTCTGCATCATTTGCCATCGCTGGAATCTTTAATGACTGCCGGATTTCTGTACTTGAAGTGCGAAGGAATGGATTGCAAGCCTTCTCAACCTTCAGCACAGTTGGAATTGTTGGCAAATTCTTGCTGCGAAGATGGGCCACATGGGCTGCATAGGAATGGAGTGCCTTATTATTGGGTTCTATAGACAATGCAAACTTTGAATTACCCAATGTATATTCATGGCCGCAATATATATTTGTATCATCTGGCAAAGACGTGATTTTTCTCAGGGAAGAATGCATCTGCTCAGGT</w:t>
      </w:r>
    </w:p>
    <w:p>
      <w:pPr>
        <w:pStyle w:val="Normal"/>
        <w:rPr/>
      </w:pPr>
      <w:r>
        <w:rPr>
          <w:szCs w:val="21"/>
        </w:rPr>
        <w:t>&gt;L062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CTCGAGTTTTTTTTTTTTTTTTTTAAGTCATAATAACCCAACTAATATACATTTATCAATTATACAAGGCCAAAATTTCCTTACCCAAAATTATAAAAATAAAAAAAGAAGGGGAGAAACCCCAAAAAGAAAAATCTAAAGATGAAACTTGCTAAATACCAATAATCCACATAATTTTTTTTTTTTTTTAAATTAAGGCTGCATCATTTCATCTGCCATAACCTTAACATACCTCACTGGCGCATGTTAGCAGCTACTATAATCATAGCCGCATCCACTCTAGGAGAAGAAGAAAAAAAGGAAGAGACTTTGTTTTGTTCCTCTAATTCCTTTCCCACTCAACATCTGAATCTTCCGCTTCTGGTAGCTTGTTCAAGTCGACCCTCTCCACAAAGGACTTGAATTCTGAGCAATCAATCGCCGATTTGTTGCTGCTATTGTTATTAGTGCTATTGCTACTGCTACTGCTACTTCGATGGTGGTCATGGTGGTGGTGGTGGTGGTGGTGGTGGT</w:t>
      </w:r>
    </w:p>
    <w:p>
      <w:pPr>
        <w:pStyle w:val="Normal"/>
        <w:rPr/>
      </w:pPr>
      <w:r>
        <w:rPr>
          <w:szCs w:val="21"/>
        </w:rPr>
        <w:t>&gt;L0626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CTTCTTTCTTGTGATACAAAATCCCTATTTCTCTTCCGTCGGACTAGTCAAGTCTAACATAGATTCCAGCTAAATTCTCTCCATTCTTTGGATCGAAACGCCAAAGATCTGCAATTGCACCCTTGCTTGTACAAAATATATGGCAACAACAACAACACACTGACCCAAGCTTCTCCAATGGCAAACACCCGCAAAGGCAAGTTGCTTTCTTTTCTCTCTCTGCTTTTCATTTTAGCTGCAATTTCGGGGAGCTGCTCTAGCTCGGTCCCTGACGATCACCACTCTCCTGACCATGTACCTGAGACTGAAACTACCTCTCAATCCTACCAGCAACAAGTTTTATTACATAAACTTGAAGAATTAGTGAGGAACCTCAGTGAAGTAGTTGCTAGATTAGAAACAAAATTATCGGAGTCTGCCAAAGTAGATGTATCTTTAAAGGGTACTCATCAAAATCGGGAACAAGATAGGGTTAATCAG</w:t>
      </w:r>
    </w:p>
    <w:p>
      <w:pPr>
        <w:pStyle w:val="Normal"/>
        <w:rPr/>
      </w:pPr>
      <w:r>
        <w:rPr>
          <w:szCs w:val="21"/>
        </w:rPr>
        <w:t>&gt;L0627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TTTTTTTTTTTGATGTGGGTAGTAAAATCAAAGAAAACAAATGGAAGTGATGTTTATCCGCATAACAGGTACTGCACATCTTGATCAGAAAAAGGGTTCCCAGATCCACTCTCACTTAGGTCCATACTTTAATTTTATATTTCATCCCAAAAGCATGGACCAGGAAAGTTAAAATTTATTCTAGTAAATAAGCTCAGAGAGCCATTTCGTCATCTAATTCGTCCTCTTCATTCCAATCATACTCAACAACTACACCTTCTCCCCGCAGCAAGTGCAAGATCTGCTCTAGATCTCTCGCAGGCCCCTCAAAATATGCATTAGGACCTGGACAGGATCCATTTTCAGCTAAGAGTGGTGGTGTGTAGCTCGATGCTTTTAAGACAAACTTTCCAGAGGGTTCTAGAATTTCNACACTAAATGGAGGTGATAATGGTCGGCCCACAACTTGAACGTGAGAGACACATATATAGAATAAACCATCCATTTCTTGTATCTGAACCCTAACCAACAGCTCAACTTGTAGAATTCCACCTA</w:t>
      </w:r>
    </w:p>
    <w:p>
      <w:pPr>
        <w:pStyle w:val="Normal"/>
        <w:rPr/>
      </w:pPr>
      <w:r>
        <w:rPr>
          <w:szCs w:val="21"/>
        </w:rPr>
        <w:t>&gt;L0628</w:t>
      </w:r>
    </w:p>
    <w:p>
      <w:pPr>
        <w:pStyle w:val="Normal"/>
        <w:rPr>
          <w:szCs w:val="21"/>
        </w:rPr>
      </w:pPr>
      <w:r>
        <w:rPr>
          <w:szCs w:val="21"/>
        </w:rPr>
        <w:t>ATTCCAATCGCCTCCAGAAAGAACTGGTAGAGTGGCAGGTCAACCCTCCTGCTGGCTTCAAACACAAAGCCACTGATAATCTCCAAAGATGGGTAATTGAAGTAAACGGAGCTCCGGGAACACTCTACGCTAATGAGACCTACCAACTTCAAGTTGACTTTCCAGAGCATTACCCTATGGAAGCTCCTCAGGTTATTTTTCTTCATCCGGCTCCTCTGCACCCACATATTTATAGCAACGGCCATATTTGTTTAGATATATTATATGATTCATGGTCCCCTGCCATGACTGTTAGTTCTGTCTGTATCAGCATTCTCTCAATGCTTTCAAGCTCAACTGTGAAGCAACGCCCTGAAGACNATGATCGCTATGTAAAGAATTGTAGAAATGGCAGATCTCCGAAGGAGACTAGGTGGTGGTTCCATGATGATAAAGTGTAATAACAGAGGTGTCTCCAAGTGTAATAACGGAGGTGT</w:t>
      </w:r>
    </w:p>
    <w:p>
      <w:pPr>
        <w:pStyle w:val="Normal"/>
        <w:rPr/>
      </w:pPr>
      <w:r>
        <w:rPr>
          <w:szCs w:val="21"/>
        </w:rPr>
        <w:t>&gt;L0629</w:t>
      </w:r>
    </w:p>
    <w:p>
      <w:pPr>
        <w:pStyle w:val="Normal"/>
        <w:rPr>
          <w:szCs w:val="21"/>
        </w:rPr>
      </w:pPr>
      <w:r>
        <w:rPr>
          <w:szCs w:val="21"/>
        </w:rPr>
        <w:t>AATTCCCTTATCAGAGGAGCAGGAGTCAGTCACCTTATTATTCATCTGAACGCAGTAGGAGCAGGTCATATTCTCCTCACTACAGCAGGCGCCGATCCAACTCTCCTTATTACCGTCGACGCAGATCACATTCTCCCTACTACTATAGCAGGCGCAGATCGTACTCCAGGTCTCCTTACAGTAGGTACCCTGTAAGTAGGCATGATCATTCACACTCTCCTTATGATTCTAGATATTATTCACCAGATGATCGTTACTATAGAAGACATCGTTATCGCTCGATTTCCTGGAGTCCTAGCCCACAGAGGACAAGGAGAAGCTCAAGGAGGAGCTACTCAAGCACCATTTCACCTAGCCGAAGAAGGGGCTCAAGGAGGAGCTACTCACACAGCATTTCTCCTGCATCAAAAAGAAGCTCAAGGAGGAGTTACTCTGGAAGCCTTTCCCCAAGAGTGGGGAAGAGCACAAAGAGGAGTTACTCTAGTAGCCTTTCCCCAAGAGTGGGGAAGAGCACAAAGAGGAGTTACTCTAGTAGCCTTTCTCC</w:t>
      </w:r>
    </w:p>
    <w:p>
      <w:pPr>
        <w:pStyle w:val="Normal"/>
        <w:rPr/>
      </w:pPr>
      <w:r>
        <w:rPr>
          <w:szCs w:val="21"/>
        </w:rPr>
        <w:t>&gt;L0630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AATATAATTTTATCAAACACTTAACATAAACTAACAATAATTACATCAAACAGTTAAAACAAACATACCCTTCATCTTCAATGGCATAACTATTGGCAAACAATTCCTTTAATCTTCACCCTACTATTTCATGTTCTTCTCAACTTTCAAACACCCATAAAACTTGCCAAGCCTAATTCAGATTTTAATGCCTCAAAAGATTGAGAATAACACATGCTAAATTTGAAAAAAATTAAAAAAAAAAAAATTCCAGCACAAAAAGCTGGGATGGAAAATATATAGAGGGAACGATGGAGTGGGTAAGGCAAGGGAAAAGGGACTTGATTAGTATCGTACAACATCTTGAAGGCAATCGTAAAAATGAGCAATCTTGATCTTTTGTTTGCCAAAGTAAATTGCTTCTGCAGCCCCTC</w:t>
      </w:r>
    </w:p>
    <w:p>
      <w:pPr>
        <w:pStyle w:val="Normal"/>
        <w:rPr/>
      </w:pPr>
      <w:r>
        <w:rPr>
          <w:szCs w:val="21"/>
        </w:rPr>
        <w:t>&gt;L063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TCTCTCTCTCTCTCTCTCTCTCTCTCTCTCTCTCTCTCTCTCTCTCTTTTTTTTTTTTTGGGGAATAAAAAAAGAGCAAATTCATATCCATAATTGAAGTGTTAAATTATGCAAGGATTCAAAGCACTAATTACTAATTAGTGATTACAAAAGCTAGCTGCAAGATGCAAGAGAGAGAGAGGAAACCATTTGGGTTTAGCATTCCACAAAAAGGGCAGCTGCTTGCTTCTGCTTTGCTCTATTACATCGTTTTTGTGTATATTACTGTATTCTTTTGTGTTACTAACAACTTCACATTTGACCTTAACCACCACCGCCACCACCAACCAAAAACCCTAATAAAAATAAATAATTGAGTATTCACGTTTACTCAATGGTCAGTCAATAAATCCTTCTCCTAGAA</w:t>
      </w:r>
    </w:p>
    <w:p>
      <w:pPr>
        <w:pStyle w:val="Normal"/>
        <w:rPr/>
      </w:pPr>
      <w:r>
        <w:rPr>
          <w:szCs w:val="21"/>
        </w:rPr>
        <w:t>&gt;L0632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AGAAGATAAGAAGATACAATAATCTCATGGAGAGATCCAGAATATTCTACAGAATTAGCACTGAGCTTTCAGGAGACAACAGGGTGTTCTTATATATGGGACCATATCTGTAATGTGCAAAGAAGTCTTCAGTTTAGTACTCTTAACAATGAGACATTTCACAGCATGAGCAGCGAGTTGAGGGAGTTACCTGCAGTTGAACTTTCCACACTTCCTTTGATACTTAAGACTGTGTCTGAGTGTGGAATTACTGATCAGATGAGGTTGACTGAACTTATATTGAATGATCGAGGTTTCTTCCACAAGCTGATGGACCTTTTTAGAATCTGTGAA</w:t>
      </w:r>
    </w:p>
    <w:p>
      <w:pPr>
        <w:pStyle w:val="Normal"/>
        <w:rPr/>
      </w:pPr>
      <w:r>
        <w:rPr>
          <w:szCs w:val="21"/>
        </w:rPr>
        <w:t>&gt;L0633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AAGATTCCTTCCGAATCAACTCTGCTTTAAAACCCAACCCCAGCCTCACCCACCCCCAGCGTAGCCGGACGATGCGGCTCCAGCTTCCTATTCTTCCAAAAACAAGCCTCTGGTGCGAGCTTAGCCGCCGACCTCATCGGCTCCGACTTGCAGCGAGTTAGCACAAACGGCTCAATACCCTTGGTTCCCACCAGCTTCTGCTCTATCACTGTAGACATAGACTCTGCGCCAGCGGCACGAGCCGGCGGCTTGGCCGGATATGAACAAGAAGACCTAGGTGGTTGCTGCAAGTTGTTGTGCAAAGGCGGAGGATTGATGTCAATGCTGATCCTTTTCTTCTTGGC</w:t>
      </w:r>
    </w:p>
    <w:p>
      <w:pPr>
        <w:pStyle w:val="Normal"/>
        <w:rPr/>
      </w:pPr>
      <w:r>
        <w:rPr>
          <w:szCs w:val="21"/>
        </w:rPr>
        <w:t>&gt;L0634</w:t>
      </w:r>
    </w:p>
    <w:p>
      <w:pPr>
        <w:pStyle w:val="Normal"/>
        <w:rPr>
          <w:szCs w:val="21"/>
        </w:rPr>
      </w:pPr>
      <w:r>
        <w:rPr>
          <w:szCs w:val="21"/>
        </w:rPr>
        <w:t>ACTCCGATCATGGCAGAAGAAGGAGAAGATTCCAAATTCAATTCTCCCCAACCTCCTCCTTTTCTGGAGGTTGCCTGCAAAAGTTTGGGTAAAATAAGCCGCTTTGCGGCTGGTACCAGGGCAGGATTTGCAGTATCTTTGATAAACAGGAAGTTAGAAGCTGGAGCCCCTCTTGTTTCGCATATTGAAGCAGTTAAAGATGGGGAGGAACCCATAAGTTTTGGGCCTGATGCGATTCTTGTGGATTATAGCAATGGCTGGAAGTTGCAGACTGTTACTGAGTTGGATTTTGGTGGTGTTAGAAAAGCAGAAAGCATTCGTCTGATTCCAACACAAGCCCCTAATTTAATTTTTGAAGGCAGACGTCCAGCAGAGATAGTTCCTAAATCAGGAGTCAGTTTTTTGTACATTGCAAAGATATTACTTGCCTTTG</w:t>
      </w:r>
    </w:p>
    <w:p>
      <w:pPr>
        <w:pStyle w:val="Normal"/>
        <w:rPr/>
      </w:pPr>
      <w:r>
        <w:rPr>
          <w:szCs w:val="21"/>
        </w:rPr>
        <w:t>&gt;L0635</w:t>
      </w:r>
    </w:p>
    <w:p>
      <w:pPr>
        <w:pStyle w:val="Normal"/>
        <w:rPr>
          <w:szCs w:val="21"/>
        </w:rPr>
      </w:pPr>
      <w:r>
        <w:rPr>
          <w:szCs w:val="21"/>
        </w:rPr>
        <w:t>AATTCGAGAGAGAGAAAGATTGTCGATCGGCGTGCCTCGAAGAGTCGGAAGATCAGGTACAATGTCCATGAGAAGATTGTCAATTTCATGGCTCCACAGGCCATGAACATTCCTCCTATGGCTCCCAAGTTGTTTGCAAATTTGTTTGGACTTAAGAGCCGCCAACCTGCATCAGCTGTTTAGTATCGCGGGTAGATACATCATGTGAGCTCAATTTTGTGGAGTTGAATCGAGGTTAAAATTCATGTTGTTTTTGTTCTTATGATAGAAACTTTTAATAGTATTGTAAGTTTGTAACTGAAAATGTCCTTTGCAAGCTACTTCTTGCTGAGAGATAGGGTTCATGAGTGAAACCGATCCTCAATGCTTAATTTTTTGGATTCATTTCTTGAACTTGAAATCTTACTATTCTAGTATTGTAGTAC</w:t>
      </w:r>
    </w:p>
    <w:p>
      <w:pPr>
        <w:pStyle w:val="Normal"/>
        <w:rPr/>
      </w:pPr>
      <w:r>
        <w:rPr>
          <w:szCs w:val="21"/>
        </w:rPr>
        <w:t>&gt;L0636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NTGGAGAAAACAAGGTAATATCATTGATTTTACTTGATGTATCAAAAACTTAAATTCACCAACAAAAATATGGGTCAAGTATTCATTCCCACTAGTAAAGATGCATGTCCCATTAATAAAGAAAAGCTTCATGATCTAAAATTACACTCATGTGATTTACAGGCCCAAAACGTCAGATACAGACTTGTTGATGATCTGAAATAGCTCTTCCCGCTCAGGTTTGAATAGGAGATATCGATATACAAACCACGAAGAGTATAGAATGCCAATAAGTTCTAGCACAGTTGGGATAAGCGTCAACTTGTCAATAGCGGATAGGAGATTTGCTGATGCCCATAGAGCTACTATAGCTGCAAACCCCAAGCCAACAATGGCCAGCCGATCTTCGGATTTATCCCAAATATTCTGTACGGACTTAACAATGCTAAGAGAGGTTGATGACTCGGAGCTTTCTCCAGCAGCCTTCACAACAACAGCCACACAATTCTGTCTCTCTCTAATGGGAGAAACTAGAAGTTTTAGAGGATTCCTGAAAAGGATGCTTCTACCAG</w:t>
      </w:r>
    </w:p>
    <w:p>
      <w:pPr>
        <w:pStyle w:val="Normal"/>
        <w:rPr/>
      </w:pPr>
      <w:r>
        <w:rPr>
          <w:szCs w:val="21"/>
        </w:rPr>
        <w:t>&gt;L0637</w:t>
      </w:r>
    </w:p>
    <w:p>
      <w:pPr>
        <w:pStyle w:val="Normal"/>
        <w:rPr>
          <w:szCs w:val="21"/>
        </w:rPr>
      </w:pPr>
      <w:r>
        <w:rPr>
          <w:szCs w:val="21"/>
        </w:rPr>
        <w:t>ATTCTTTTTTTTTTTTTGCTCAGAAACATATATATATTGATTGTTTTTACAGGAAACTATATATATATATATATAAACTGTTATCAACATATGGAAATTGATTTATCAGGCTTCTTTTCTCCCTTTTGATGTCCTCCTAGAAAAAAAACAGAATTAAAAAAAAAAGAAAAAGAAATTCAGAGCACTGTCCCTTCATAAATGGTGCTTAATCCGAGCTTAAAGGACCGAACAGCCAGTTTCGCTCGTCTGGAAGTATACTTTTGTAATCTTTTAACAGACCCGGATCTTGATAACCCGACAGGAGATTGATGCTGTGCCCGTGGCTTCTCAAACGACTTAATAACATCGGCATCATCAGAGGGGGACAGATTCCCTAACGAAACAGGAGAAATCCTGCCCTTCTTACGCCGATGACCGCCTTTCTTGGAGGCATTTTGGATGGCTACGCTAACTTTGACGGCC</w:t>
      </w:r>
    </w:p>
    <w:p>
      <w:pPr>
        <w:pStyle w:val="Normal"/>
        <w:rPr/>
      </w:pPr>
      <w:r>
        <w:rPr>
          <w:szCs w:val="21"/>
        </w:rPr>
        <w:t>&gt;L0638</w:t>
      </w:r>
    </w:p>
    <w:p>
      <w:pPr>
        <w:pStyle w:val="Normal"/>
        <w:rPr>
          <w:szCs w:val="21"/>
        </w:rPr>
      </w:pPr>
      <w:r>
        <w:rPr>
          <w:szCs w:val="21"/>
        </w:rPr>
        <w:t>ATTCCCCTCCCCTCTCTCTCTCTCTCTCTCTCTGAGACAAAACGCCGGTAATTGCTATGGCAGTGGCCACCGTCCCGGACAATCTAACCAGAGACCAGTATGTCTACCTGGCCAAGCTTGCCGAGCAAGCTGAGCGATATGAGGAGATGGTCCAGTTTATGCAAAAGCTCGTTCTCGGATCTACTCCGTCCGGCGAGCTCACTGTGGAGGAGCGCAACCTTCTCTCTGTCGCTTATAAAAACGTGATCGGCTCTCTCCGGGCGGCTTGGCGGATTGTGTCGTCCATCGAGCAGAAAGAGGAAGGGAGGA</w:t>
      </w:r>
    </w:p>
    <w:p>
      <w:pPr>
        <w:pStyle w:val="Normal"/>
        <w:rPr/>
      </w:pPr>
      <w:r>
        <w:rPr>
          <w:szCs w:val="21"/>
        </w:rPr>
        <w:t>&gt;L063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TTTTTTTTTTTTTTTTAATATTATATTTCTATCTTTTATTTTTGAATAATGATTTGCTTCAAATTAGTACTAGAAACTCAAATTATACTATATAATGTATAGTTGCATGAAATATGCAAATTACTTACGTATATCATCATCGCTAAACGGCTTTGAGTCCGCGATCTCGTCCGGCGGCACCGTGAAGCCGGTGAAGGAGAAAGACAAGCCCAAGCTGGCACTAGAGGCTCGGCTTAAAGCTGCACCGCTGCTTACGTCATCCAAGTCAAACTTCATCTGTGCACTCCATGACTTCCTTATGTGTGTGTTCTTGCCACCTCCACCGCTCCGCCCTGGTGATGCCGCCATAATCTGCCGCTTGCTGGACTTCCTCGACAATGTCCCACTTCCTTCCGACACTCCTCCACCCACCTCATTGGTCGGGGGAGATTTAAACTCCGCCGCCACCGTCTCCACTGGTTGGTCCGATTTTGTTCTCACTAA</w:t>
      </w:r>
    </w:p>
    <w:p>
      <w:pPr>
        <w:pStyle w:val="Normal"/>
        <w:rPr/>
      </w:pPr>
      <w:r>
        <w:rPr>
          <w:szCs w:val="21"/>
        </w:rPr>
        <w:t>&gt;L0640</w:t>
      </w:r>
    </w:p>
    <w:p>
      <w:pPr>
        <w:pStyle w:val="Normal"/>
        <w:rPr>
          <w:szCs w:val="21"/>
        </w:rPr>
      </w:pPr>
      <w:r>
        <w:rPr>
          <w:szCs w:val="21"/>
        </w:rPr>
        <w:t>ATTCGTTTTTTTTTTTTTTTTNTGGAACAAGTTGCATGATATAAATGAATTATCTCATCAATTTTTCCTTGATCAATCAAATACAAATTCCAGAATTTTAAACATTCTGGGAGCAAAACTTTGTTTACCAATACATCAATAGGTATAACTGTTAGTGTTAGTCAAATTGGTGTTAGGACAGCATCATGAGAAATAACCTCTTGCTTCACTGATATCAAAAATGGAACTGAAAACCACCATCAAATCCGCCAAAGCCCCCTGGAAAGCCTCCTTCAAACTGAAATGTGAATTGTTGCCCTCCANCACCAAAGGGGTTGAAACCGGCACCCCCACCACCCATTCCCATTTCTTCTAAGTCTTCTCCTCTATCATATCTTGCACGCTTATCTTCATCACTAAAAACCTCATATGCAGCAGCAACTTCTTGGAACTTGGCTTCTGCTTCTTCTCTATTATCAACATTCTTATCTGGGTGCCATTGCAAAGCAAGTTTTTTATAGGCACGCTTGATCTCGCGCGCTCACTGGCAGTCGTTT</w:t>
      </w:r>
    </w:p>
    <w:p>
      <w:pPr>
        <w:pStyle w:val="Normal"/>
        <w:rPr/>
      </w:pPr>
      <w:r>
        <w:rPr>
          <w:szCs w:val="21"/>
        </w:rPr>
        <w:t>&gt;L0641</w:t>
      </w:r>
    </w:p>
    <w:p>
      <w:pPr>
        <w:pStyle w:val="Normal"/>
        <w:rPr>
          <w:szCs w:val="21"/>
        </w:rPr>
      </w:pPr>
      <w:r>
        <w:rPr>
          <w:szCs w:val="21"/>
        </w:rPr>
        <w:t>CCGGGCTGCAGGGTTTTTTTTCTTTTTTTTAGTGTTAGTCAGAAAGAGAGAGAAAGAGAGAGAGAGAGAGAGAGAAATTTATACCTGCAGCATCAAATTCAACTTCTAATTTCATTCAACTTCTACTCTGTCTCTCTCTCTCTCTCCCTCTCTTCTCCTTCTCTCTCTTTTTCCACTTCGATCATCACTTCCCAGTTCCGGAAGCAAGGTTCGATTTCTAAAGTTCTTTACTTTTTTTTTAATCTCAATTTTAGTTAAAAAATATAACCCTTTCTCTCAGGGCAATTCTCTCTTTTCCCTTCTTTTATGCCTTTTATCTCCTTCCTTCAACTTAGTTACTCAGTGATTTACTCTCTCCCTCATCTCCTCTATCTCTCTCTCTCTCTCTCTTTTTTTAGGGTTTTATCGTTTGAAGAAGATTAATCATCAACCCAACGAGGACAGGTAAGTGGTCGCATAAACAACTTCTCCAAAGCCAGCCAACACTGTTATGGATCAGCGAGGGCATGGGCAGCATTCTGCAGCATGTGAGGTTGGAAGTACGGCTCCCGTCNCATATGGCATATCTTCGTATCAACCTAACCAGATGATGGGGCCTTCTGCCACTGGATCACTTCAATCTGCTGCTCAGCCATCATGTGTCACTGCATCTCAAGCTCAGCTTGCTCAG</w:t>
      </w:r>
    </w:p>
    <w:p>
      <w:pPr>
        <w:pStyle w:val="Normal"/>
        <w:rPr/>
      </w:pPr>
      <w:r>
        <w:rPr>
          <w:szCs w:val="21"/>
        </w:rPr>
        <w:t>&gt;L0642</w:t>
      </w:r>
    </w:p>
    <w:p>
      <w:pPr>
        <w:pStyle w:val="Normal"/>
        <w:rPr>
          <w:szCs w:val="21"/>
        </w:rPr>
      </w:pPr>
      <w:r>
        <w:rPr>
          <w:szCs w:val="21"/>
        </w:rPr>
        <w:t>ATTTTTTTTTTTTTTTTTATTGACTTGCAAGCCATATAAAATTTCTGAAACGACAGTGTCTACTGTCTAGGGCCTCTAGGCTTGGGGTTCTTTCATCACCAAGAACAACCATAGAGATTGCGACAATTTTCCCAACCACAAAAACTCAATATTTAGTGATGGTAACAGAAAAAAAATTCCAAGGGTAATAACCCTCATTGCTGCTATGTTATTGTCAATATTCAATACATATGTTTCCCCAAAATCCATCCGGAGAGTTATAAAAATGGTGAGGGCAACAAACTGGGTTTGTTCCTTGATTTCTCAACTAGCTAATGCTTTTACTGCTTTCTCCGCAGCATCATCCAAGTCTTCCGCTGTGATTAGCGCCATTCCACTTTCCTTGAGAATTCTCTTTCCTTGGTCAACATTAGTACGTTCTAGACGAACCACCACTGGTACTTTCAGTGCAACCTGTTTAGCTGCATTAACAATTCCACTTGCTATCACATCACACTTCATTAATCCTCCAAATATGTTCACTAAAATTGCTTTAACCTTATCATC</w:t>
      </w:r>
    </w:p>
    <w:p>
      <w:pPr>
        <w:pStyle w:val="Normal"/>
        <w:rPr/>
      </w:pPr>
      <w:r>
        <w:rPr>
          <w:szCs w:val="21"/>
        </w:rPr>
        <w:t>&gt;L0643</w:t>
      </w:r>
    </w:p>
    <w:p>
      <w:pPr>
        <w:pStyle w:val="Normal"/>
        <w:rPr>
          <w:szCs w:val="21"/>
        </w:rPr>
      </w:pPr>
      <w:r>
        <w:rPr>
          <w:szCs w:val="21"/>
        </w:rPr>
        <w:t>CCGGGCTGCAGGTATTTTTTTCTTTTTTTTTTTATGGGGAAAGCCATACTAAATAACTGACACATTGAACTTATAAATAGCCTTACAAATGAGAGTTTTCATCAGGATCATGGTACCCAAAACATACATCAAGAAATTTCAATGCAGGGCTCTTGTTCATCTAGATGCATACATCTAAGAAGCACATGATTGTCATTTCTACAAGCAATTTAGGAACAAGGATCATTTGGCATGTGTTTCAAGAATACCAATACAGCAACAGATTGCAGTTGCTCATCTTCCAAGTCCCTGTAGCATTCGTTCACCAAGAAATACAGCAAAGGTTTTTTGCTCAAAATTGACGTCTTGGCCTAGCTTCTGCAACAGAGACCCGAATTGCTCTGCCATCCAATTCAACGCCATTCAAGGACTCAATGGCATTTTCAACCTCTTCAGCAGAACTGTAAGTAACAAACCCAAAGCCCCTTGATCTACCACTCTCTCTATCATAATCACCTTAGCTTCCACAACTTTCCCTTGCTCACTGAACAAGGTCTCAAGTGCCAAGTTATCAACACCCCAAAAAAGGTTACCAACATACAAC</w:t>
      </w:r>
    </w:p>
    <w:p>
      <w:pPr>
        <w:pStyle w:val="Normal"/>
        <w:rPr/>
      </w:pPr>
      <w:r>
        <w:rPr>
          <w:szCs w:val="21"/>
        </w:rPr>
        <w:t>&gt;L0644</w:t>
      </w:r>
    </w:p>
    <w:p>
      <w:pPr>
        <w:pStyle w:val="Normal"/>
        <w:rPr>
          <w:szCs w:val="21"/>
        </w:rPr>
      </w:pPr>
      <w:r>
        <w:rPr>
          <w:szCs w:val="21"/>
        </w:rPr>
        <w:t>ATTCCTCAAAACCACACCCTCCCTTCATCAACCTTCTTCCCCATTCAAGGGAAACTTGGCAAATTTGAAGTTTACGACCGGCAACTTCATTCCTCTTAAACTCAACTTCAAGAGCAATTCAAATGGAAGACCGTCACTACTAGTTACCAATCAGGCAGCTAGTGCTGCTGTTGCATCTCCAACTCCTAATGTGAGGTTCAGGTTGGACAATTTAGGCCCACAACCGGGGTCGAGAAAGAAGGGAAAGAGAAAGGGAAGAGGTATTTCTGCTGGACAAGGCAACAGTTGTGGGTTCGGTATGAGAGGTCAGAAGTCGCGCTCCGGTCCTGGTGTTAGAAAAGGGTTTGAAGGTGGCCAGATGCCCCTCTACCGCCGCATCCCCAAATTGCGAGGAATTGCTGGAGGTATGCATGCGGGTCGTCCTAAATATGTCCCTGTTAATTTAAAAGAC</w:t>
      </w:r>
    </w:p>
    <w:p>
      <w:pPr>
        <w:pStyle w:val="Normal"/>
        <w:rPr/>
      </w:pPr>
      <w:r>
        <w:rPr>
          <w:szCs w:val="21"/>
        </w:rPr>
        <w:t>&gt;L0645</w:t>
      </w:r>
    </w:p>
    <w:p>
      <w:pPr>
        <w:pStyle w:val="Normal"/>
        <w:rPr>
          <w:szCs w:val="21"/>
        </w:rPr>
      </w:pPr>
      <w:r>
        <w:rPr>
          <w:szCs w:val="21"/>
        </w:rPr>
        <w:t>CAATTGTTTTTTTTTTTTTTTTTAGAAACAAAAGAAATTCATCAATCATATATTTGAGTTGGAAATTTCTTCAAACTCCAAAAGAGTCAAGTTAAATGCAGGGTAATAATTATATTTTGTCACCTTGCCGAAACAACATAGACCACACCACAAGCAAGCAGCAAATAGCTTGGTATATTTTGTAGAAGAATAAGATCCTTCTGGCTTGCTGAATAGTCAGGGAGAGCTCTTGTCATGACTGCAACACTGAACAGAGTAAAATTGTTCACAAATCTCTCTCACTCTCCATTGTCTCTATGAGAATGTACTTGTTTGTATCCAAAATAAAGAAAAAAAATAAATAAATAAAAGGAAGTTCTTCCTAACACATGCAAGATCTGCAAATGCCCCTACCAGCCCAATATTCCAACACATCGAATTCTTCCTTGA</w:t>
      </w:r>
    </w:p>
    <w:p>
      <w:pPr>
        <w:pStyle w:val="Normal"/>
        <w:rPr/>
      </w:pPr>
      <w:r>
        <w:rPr>
          <w:szCs w:val="21"/>
        </w:rPr>
        <w:t>&gt;L0646</w:t>
      </w:r>
    </w:p>
    <w:p>
      <w:pPr>
        <w:pStyle w:val="Normal"/>
        <w:rPr>
          <w:szCs w:val="21"/>
        </w:rPr>
      </w:pPr>
      <w:r>
        <w:rPr>
          <w:szCs w:val="21"/>
        </w:rPr>
        <w:t>TCTCAAAATTTACTCGGGGCAGAACCAGCGTTAGCCGCCATGGTGAAGTACTCAAGAGAGCCTGAAAATGCCACCAAGTCCTGCAAGGCCAGAGGCTCTGACCTCAGAGTACATTTCAAGAATACAAGGGAAACAGCCCATGCTTTAAGGAAATTGCCTTTGGCAAAGGCTAAGAGGTATTTGGAAGATGTTATGGCTCACAAACAAGCTATACCTTTCCGACGTTTCTGTGGTGGGGTGGGACGTACTGCTCAGGCAAAAAACAGGCACTCAAATGGGCAAGGAAGGTGGCCTGTTAAATCTGCCAAGTTCATACTAGATTTGCTCAAAAATGCTGAGAGTAATGCTGAGGTCAAAGGCTTGGATGTTGATACCCTTGTCATTTCTCACATTCAAGTGAATCAGGCACAGAAGCAGAGGCGCCGAACCTACAGGGCTCATGGAAGAATAAATCCTTACATGTCCAGCCCTTGCCACATTGAGTTGATTTTGTCCGAGAAGGAAGAACCAGTCAAGAAGGAGCCTGAGACACAGCTCGCTG</w:t>
      </w:r>
    </w:p>
    <w:p>
      <w:pPr>
        <w:pStyle w:val="Normal"/>
        <w:rPr/>
      </w:pPr>
      <w:r>
        <w:rPr>
          <w:szCs w:val="21"/>
        </w:rPr>
        <w:t>&gt;L0647</w:t>
      </w:r>
    </w:p>
    <w:p>
      <w:pPr>
        <w:pStyle w:val="Normal"/>
        <w:rPr>
          <w:szCs w:val="21"/>
        </w:rPr>
      </w:pPr>
      <w:r>
        <w:rPr>
          <w:szCs w:val="21"/>
        </w:rPr>
        <w:t>GGGCTGCAGGAATTCGAATTCGTTTTTTTTTTTTTTTTTGGGCTGTAAAGCAGAGCCAACATTAAGCAGCCACTGCTCATGATATTATAAACAGAAATGGTTACATTACAATCATGTTTACAGAAACATTAGTTAAATACAAAGACAACTGCAGTGATATGTGAAACAAAAATGACTAATTTAAAAGGCCTTCATATCAACATATTTGCCTGTGAGAAATACAATATAGAAGAGCACAAGCAAGAAAGCTGTAAAATATAAGTTAGATTGTGTGAAATGCTGCATTTTGGTAACACATAGCTGCCTCATTTTGTATAAGCATTAGCTATAGAGCCGATTTGGGGGCATCTTGCCAGACATAGCCTTAGTGGATGGGTCATCCAAAACTTTGTCCAGTGAACGATACTGCAATTTTACACTCTCTGCATTATCCAATGTCTTCACCACATACCATCCATTTAAGCATTGTGTTGTCACGACAGCCTCACGCCCAACAAACTGCTGAGGTGTCCTCT</w:t>
      </w:r>
    </w:p>
    <w:p>
      <w:pPr>
        <w:pStyle w:val="Normal"/>
        <w:rPr/>
      </w:pPr>
      <w:r>
        <w:rPr>
          <w:szCs w:val="21"/>
        </w:rPr>
        <w:t>&gt;L0648</w:t>
      </w:r>
    </w:p>
    <w:p>
      <w:pPr>
        <w:pStyle w:val="Normal"/>
        <w:rPr>
          <w:szCs w:val="21"/>
        </w:rPr>
      </w:pPr>
      <w:r>
        <w:rPr>
          <w:szCs w:val="21"/>
        </w:rPr>
        <w:t>CAATTCTTTTTTTTTTTCTTAAATTTCCATCCGCATTATGTAAACAGATAAATGATCCTGTTTGAACAATTTATTACATCCCTGGTCAGTATGGTAAGTGATCTCTGTTTCTCACTTTATGTTGCAGGCCTCGGTAAAAATTCACATACCATTGCATGTAATGAATGGAGTCTCAAAAGGCATGAAATTCATCAAAAATTCACCGAAAGCAAACTAAACTGCATATTGATTACAAAGCCATGTAAGCTACCAAATGAACATACGCTGAAAATTGCAAGAAACCCCTGAACTCTGCAAGAATCAAAAGAACAATTGCAAATTAAGCACCTTGTATATTTCCTTCAGGCCAAGAAAGATACTCCAAAGCTGCTCTCATAGACCCCTGACTTTCTTCATGAGCAGGGCTTTAAGCTTACGACAATATTCCTGGGATTTAATCTTGCGCTGGAGATTTTTGCGTGCCAAAACGCGCTTCTCAGAATTCTTGATGTGGTGAAGCTGCTCGCGCTTTATCAACCGTTCGATTCCGCTCGATTGCATCTTCCTCTGCATCACGGTCAAAGCATGCTC</w:t>
      </w:r>
    </w:p>
    <w:p>
      <w:pPr>
        <w:pStyle w:val="Normal"/>
        <w:rPr/>
      </w:pPr>
      <w:r>
        <w:rPr>
          <w:szCs w:val="21"/>
        </w:rPr>
        <w:t>&gt;L064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TCTGTGTTTGAGCAGAACAGCCCTCTCTGCCCCTCCAGAAGAAAACCCAAGAAGAGAATTAGTCCTGTGGCAAGATTATTTGGGCCATCAATTTTTGAGGCTTCAAAGTTGAAGGTGTTGTTTGTAGGGGTTGATGAGGAGAAGCATCCGGCGAAGCTGCCGAGGACTTATACACTAACACATAGTGATATTACTGCTAGGCTTACTTTAGCCATCTCACAGACAATAAATAATTCTCAGTTGCAGGGATGGTCCAACAAATTGTACAGAGATGAAGTTGTGGCAGAATGGAAGAAAGTGAAGGGAAAGATGTCTCTTCATGTTCATTGTCATATAAGTGGAGGCCATTTTTTATTAGATTTATGTGCAAGGCTCAAATATTTCATCTTCTGCAAAGAACTCCCTGTGGTGTTGAAGGCCTTTGTCCACGGAGATGGGAATTTGTTTAACAATTACCCAGAAT</w:t>
      </w:r>
    </w:p>
    <w:p>
      <w:pPr>
        <w:pStyle w:val="Normal"/>
        <w:rPr/>
      </w:pPr>
      <w:r>
        <w:rPr>
          <w:szCs w:val="21"/>
        </w:rPr>
        <w:t>&gt;L0650</w:t>
      </w:r>
    </w:p>
    <w:p>
      <w:pPr>
        <w:pStyle w:val="Normal"/>
        <w:rPr>
          <w:szCs w:val="21"/>
        </w:rPr>
      </w:pPr>
      <w:r>
        <w:rPr>
          <w:szCs w:val="21"/>
        </w:rPr>
        <w:t>CAATTCCCATGTCCGACGAGGAGCATCACTTCGAGTCCAAAGCCGACGCTGGAGCGTCCAAGACCTACCCGCAGCAAGCCGGTACCATCCGCAAAAACGGTTACATCGTCATCAAGAATCGCCCTTGCAAGGTTGTTGAAGTTTCCACCTCCAAGACTGGAAAACACGGTCATGCTAAGTGCCATTTCGTTGGAATAGACATCTTCAATGCCAAAAAGCTTGAAGATATTGTCCCCTCCTCCCATAACTGTGATGTTCCCCATGTCACTCGTACCGACTACCAGCTAATTGATATTTCTGAGGATGGATTTGTGAGTTTACTGACTGAAAATGGGAACACTAAGGATGACCTGAGGCTTCCAACTGATGAGAATCTTTTGTCTCAGATCAAAGATGGCTTTGCTGAGGGAAAAGACCTTGTTGTGACAGTCATGTCTTCAATGGGAGAGGAGCAGATCTGTGCTCTCAAGGACATTGGCCCAAAGTAATTTATCATTGGTTTGCAGATGGTTG</w:t>
      </w:r>
    </w:p>
    <w:p>
      <w:pPr>
        <w:pStyle w:val="Normal"/>
        <w:rPr/>
      </w:pPr>
      <w:r>
        <w:rPr>
          <w:szCs w:val="21"/>
        </w:rPr>
        <w:t>&gt;L0651</w:t>
      </w:r>
    </w:p>
    <w:p>
      <w:pPr>
        <w:pStyle w:val="Normal"/>
        <w:rPr>
          <w:szCs w:val="21"/>
        </w:rPr>
      </w:pPr>
      <w:r>
        <w:rPr>
          <w:szCs w:val="21"/>
        </w:rPr>
        <w:t>ATTCCTCGAACAATCTACATACAGAACAATCACCTCGTCGTTGCTCAGCAGAGTCTGGTTTCCTGAAACATCGATCTCTTTCGCTACAGATTCACTCCGCTCTCAGCTTCTTAATCTCAAGCGATGTCGGAACAACCTTTTCGACCACGGGAGAAGCTTCTAGAGAAGCAGAAGTATTTCCAAAGCATCCACAAACACACATATTTGAAAGGGCCTTATGATAAGATCACCTCTGTTGCCATTCCTGTGGCTTTGGCAGCCAGCGCAATATTCCTTATCGGACGAGGGATCTATAATATGTCTCATGGGATTGGGAAGAAAGAATGAGGAGGCATCTTTTTTAATGACAGGCATCATGTTGATTTCTGCTCATATTTTAAAGGATTATTTGCTCTTGCACATGGACTATTTGTGTTTGAAGTATTTCTTTTGTTTAGTACCTCTAATAATTGCATACTTGTAGACTTCTTGCTACCGATGGAAGTTGACACTTCACTGTTGATGGATTTATTTTCTGAGTCTTTTAATGCTGCATAATTGAATTG</w:t>
      </w:r>
    </w:p>
    <w:p>
      <w:pPr>
        <w:pStyle w:val="Normal"/>
        <w:rPr/>
      </w:pPr>
      <w:r>
        <w:rPr>
          <w:szCs w:val="21"/>
        </w:rPr>
        <w:t>&gt;L0652</w:t>
      </w:r>
    </w:p>
    <w:p>
      <w:pPr>
        <w:pStyle w:val="Normal"/>
        <w:rPr>
          <w:szCs w:val="21"/>
        </w:rPr>
      </w:pPr>
      <w:r>
        <w:rPr>
          <w:szCs w:val="21"/>
        </w:rPr>
        <w:t>TGCAGGTTTTTTTTCCTTTTTTTTGAAATAAACCATGCATCTTTGGATATGCATAAATCTCCAAATACCTCTTCAAAACTGACAGTAGTTGAGGCTCATATGAATAAACTAATCCAGTCAACAAAAGTTGGCAACACAAACCAAACAGCATGAAAAAAACCTAAAAATTGTAGACCTAGTAACCACCCTTGAGATCGTTAACAACATCATATGGGATGGGCGTAACAGTTTCCAACTGTGTACCCTCAACCATAAAACCAGGTTTAGGGCCTTCTGGCTGCCTCTTTGTGCTAATGACCTCACCTCTTGCCTTTGCCTGGGCCTTCAGTTCATCATTCTTCTTCTTCCTTAGACGGAATTCCTCTGTGCACCTTGAAGGCTGCAAATGCTCCACCCGCACATGAATCCTCTTTCTTATGATTCGGTTACCTACCTGCTTGTTGACCTCAACGCCAAAAGCACGCTTGGTAACGTTCCAGACACGACCGGTGCGACAATGATAGAACTTGTGAGGCATACCCTTGTGGACGGCGCC</w:t>
      </w:r>
    </w:p>
    <w:p>
      <w:pPr>
        <w:pStyle w:val="Normal"/>
        <w:rPr/>
      </w:pPr>
      <w:r>
        <w:rPr>
          <w:szCs w:val="21"/>
        </w:rPr>
        <w:t>&gt;L0653</w:t>
      </w:r>
    </w:p>
    <w:p>
      <w:pPr>
        <w:pStyle w:val="Normal"/>
        <w:rPr>
          <w:szCs w:val="21"/>
        </w:rPr>
      </w:pPr>
      <w:r>
        <w:rPr>
          <w:szCs w:val="21"/>
        </w:rPr>
        <w:t>AATTCCATAAATGAAAATTTAAAAAGTACACACATTCGCCAAGTAAAACCCTACTCCGCTTCTGTCATATAATCCCAGCCAATACAGAGCTTCTCGCTGCTCTCTGGTTCGCACTTCGTCATACGGCTTCTCCTAAACCTTTCCTTCGCTATCTCCTTCGCAATTTCATATCATCGCAGCCATGTCTAAAAAGAAGACTAGAGAGCCAAAGGAAGAGAATGTTACACTTGGACCTGCAGTAAGGGAGGGTGAGCATGTTTTTGGAGTGGCCCATATCTTTGCATCATTCAATGACACATTCATTCATGTGACTGATCTCTCTGGAAGAGAAACCCTTGTTCGAATAACAGGAGGCATGAAGGTGAAAGCTGACAGAGATGAGTCTTCACCGTATGCTGCCATGCTTGCAGCACAGGATGTCTCACAGAGATGCNAGGAACTTGGTATTACTGCTCTTCATATTAAGCTCCGTGCTACTGGCGGGAATAAAACAAAAACTCCCGGTCCAGGTGCACAGTCTGCTCTGCGTGCGCTTGCT</w:t>
      </w:r>
    </w:p>
    <w:p>
      <w:pPr>
        <w:pStyle w:val="Normal"/>
        <w:rPr/>
      </w:pPr>
      <w:r>
        <w:rPr>
          <w:szCs w:val="21"/>
        </w:rPr>
        <w:t>&gt;L0654</w:t>
      </w:r>
    </w:p>
    <w:p>
      <w:pPr>
        <w:pStyle w:val="Normal"/>
        <w:rPr>
          <w:szCs w:val="21"/>
        </w:rPr>
      </w:pPr>
      <w:r>
        <w:rPr>
          <w:szCs w:val="21"/>
        </w:rPr>
        <w:t>TCCGTCAACGTCAACACTTTCCTCCACCACCACACAAGCTTATTCTTAACCCTTTTCTACCCTCTATGCGTTCCTTTCTTGGTTTTTTCCCAATACCTAATTCTTAACGCAGTTACATCATACCTTCAGCTTCTTCAACTCTCCGAATTTGGTTTGACTGAATGCCCAATCTGCGTATAGTTGAAGAAGGGGACCATTGTTTGATTGCAGAATTCATAGAAGCATAAAGGAGATGGAGAGAAAAGGGAGCCCAAAATTGAATATCGCAATCATACACCCAGATCTTGGTATAGGTGGAGCTGAAAGATTGATTGTTGATGCGGCTGTTGAACTTGGCTCCCATGGCCACAATGTTCATATTTTTACAGCTCACCATGATAAAAACCGATGCTTTGAGGAAACTGTTTCTGATCAGGTTTCTGTTGTCATCCCACTGTTGAAACTTAAAAAATCAGCAAAGGTGGTATTTTATTGTCATTTTCCGGATCTGTTACTAGCTCAACACACAACTTTTCTTCGGAGGTTATATAGAAAACCTATTGACTTTGTAAAAGAAATTACAACTGGAATGGCAGATATGATACTT</w:t>
      </w:r>
    </w:p>
    <w:p>
      <w:pPr>
        <w:pStyle w:val="Normal"/>
        <w:rPr/>
      </w:pPr>
      <w:r>
        <w:rPr>
          <w:szCs w:val="21"/>
        </w:rPr>
        <w:t>&gt;L0655</w:t>
      </w:r>
    </w:p>
    <w:p>
      <w:pPr>
        <w:pStyle w:val="Normal"/>
        <w:rPr>
          <w:szCs w:val="21"/>
        </w:rPr>
      </w:pPr>
      <w:r>
        <w:rPr>
          <w:szCs w:val="21"/>
        </w:rPr>
        <w:t>GGATCCCCGGCGCTGCAGGAATTCGAACTCTTCCCACTTTATTTCTCATTTTCCCCTTACGATGCCAATCAACAAGGACCCATCTACTCCCCCTCCTATGATCGGGAAAATCGGGCCCTACACTGTCTTCGTGACCCCTCCCTCCACCCCTAAACCGGCGGGGCCTGTTTTTGATTCCCCTAAAAAGGTGGTTTCACCGCCTCCCGTCCTGCCGCCGCCCCAGCAAATCGATAAGTCTGTTTCTGCTCAGCCTTTGTCTGATGTGTCCGTTTCTGGGTTCTTCACAAATGCTTTCTACAAAGTGC</w:t>
      </w:r>
    </w:p>
    <w:p>
      <w:pPr>
        <w:pStyle w:val="Normal"/>
        <w:rPr/>
      </w:pPr>
      <w:r>
        <w:rPr>
          <w:szCs w:val="21"/>
        </w:rPr>
        <w:t>&gt;L0656</w:t>
      </w:r>
    </w:p>
    <w:p>
      <w:pPr>
        <w:pStyle w:val="Normal"/>
        <w:rPr>
          <w:szCs w:val="21"/>
        </w:rPr>
      </w:pPr>
      <w:r>
        <w:rPr>
          <w:szCs w:val="21"/>
        </w:rPr>
        <w:t>ATTCCCCCCTCCCTTTTTTTTTTTTTTTTTTTTTTTTTTTTTTAAATCCAAAACATATATACGAGTCTCACCTATTTTATATATAAATTCCACCATATTTAGTGTCTTGAGTTCATAATAGATTAAGTCTAACAAAGAATTTCTCAAGTGCATAAACCTACAGGCTACAGGTTTCATTGTGCCAATCAACATAAAACAAACATTTAATAGCGCTCAAAGTGCCCTCCCCTGCCAGGCCTGTCATATGGACCTGGCCTATTCCTATAGCTCCTATCATTTCGAGCAGGCCCTCCCCCACTTCCATACCTATCACTGCCTCCTCTTCCAACACCATCCCTATCGTAGGCTCTGTCTTTGCCATAACCACTGTATGCATATCGATCTGAACCACCATATCTATCGCTTGCAATGCGATCCCCACTTGGAACGTACCTGTCACCAGCATAGCGATCGCGGCTCCCATATTTGTCTCTGCCAT</w:t>
      </w:r>
    </w:p>
    <w:p>
      <w:pPr>
        <w:pStyle w:val="Normal"/>
        <w:rPr/>
      </w:pPr>
      <w:r>
        <w:rPr>
          <w:szCs w:val="21"/>
        </w:rPr>
        <w:t>&gt;L0657</w:t>
      </w:r>
    </w:p>
    <w:p>
      <w:pPr>
        <w:pStyle w:val="Normal"/>
        <w:rPr>
          <w:szCs w:val="21"/>
        </w:rPr>
      </w:pPr>
      <w:r>
        <w:rPr>
          <w:szCs w:val="21"/>
        </w:rPr>
        <w:t>AATTCCGATGGTTCAATATATATGTACAAGCCCCAAACCTGCGTCCCCCCCCCCCTCTGCTGGCTGCTCCTCATCCCTCCCTAGTTCCTAGGCCTCGCTTTTCTTCATCCTTATCCTTATGTAACTTTCTACGTCGACGGATTATCGAGGACAATCACAGAACACGAAACCCAAACACCACCACATCTCACAGATCTCTCGCCATTCTCCACACCCAGAATTATCAATATCACCATGGCCCATCCTCCACTCAAGGCCGTCACTCTCACCCACGTCCGGTACCAAAAGGGCGACCACTTAGGCCATTTATTAGCTTGGATCTCGCTAGTCCCGGTCTTCATAAGTATAGGTGGATTCATTTGCCATTTCTTCTTCCGTCGCGAACTCCAGGCATGTTCTTCGCTCTTGGCCTCCTCATTTCACATTTCATCAGCGACTTTCATCAAG</w:t>
      </w:r>
    </w:p>
    <w:p>
      <w:pPr>
        <w:pStyle w:val="Normal"/>
        <w:rPr/>
      </w:pPr>
      <w:r>
        <w:rPr>
          <w:szCs w:val="21"/>
        </w:rPr>
        <w:t>&gt;L0658</w:t>
      </w:r>
    </w:p>
    <w:p>
      <w:pPr>
        <w:pStyle w:val="Normal"/>
        <w:rPr>
          <w:szCs w:val="21"/>
        </w:rPr>
      </w:pPr>
      <w:r>
        <w:rPr>
          <w:szCs w:val="21"/>
        </w:rPr>
        <w:t>ATTGGAGCTTTCCTCGCTTGAATCACTGCTATACTTCACCTGTGTTTGAATCAAAGAAACTTTCAAATAGCTAAAACCATTGATTCCGACCCAGAGAAATCAACAACTAACCATTATCTAGAAGAACAAGAAGTGAATATTTTGATTATCTCATCAAAAGATGCAGCACGATGAGGTTATATGGCAGGTTATCAGGCACAACCACTGTAGTTTCATGGCCAAAATCACGACTGGGAATTTCTGTANAAACCCCTACAACGTGACGGGGATTTGTAATAGAAGCTCTTGTCCTCTCGCTAACAGTAGATATGCCACCATTCGTGATCATGATGGAGTTTTCTATCTGTATATGAAGACTATAGAAAGGGCTCACAAACCAAATGAATTGTGGGAAAGAGTTAAGCTTGCCAGAAATTATGAGAAGGCTCTTGAGATAATTGACAAACATCTGACTTATTGGCCTAAATTGTTGGTACACAAAGTAAAGCAACGGTTGACGAAAATGACTCAGATG</w:t>
      </w:r>
    </w:p>
    <w:p>
      <w:pPr>
        <w:pStyle w:val="Normal"/>
        <w:rPr/>
      </w:pPr>
      <w:r>
        <w:rPr>
          <w:szCs w:val="21"/>
        </w:rPr>
        <w:t>&gt;L0659</w:t>
      </w:r>
    </w:p>
    <w:p>
      <w:pPr>
        <w:pStyle w:val="Normal"/>
        <w:rPr>
          <w:szCs w:val="21"/>
        </w:rPr>
      </w:pPr>
      <w:r>
        <w:rPr>
          <w:szCs w:val="21"/>
        </w:rPr>
        <w:t>AAAAATTCGTCTCTTTTTTTCAAACTTCAAGTACTGTGTTTTGAGTTTTTACCCTCCGTTTCTGCAAAAAAGAACTTTTCAATTATGGCAAGTGATCCCTTAAAATCTGACACAGATATAGCTGAAGAAGCCGTAACTGCAACAAGTGCTGTAAAAGGCGTGTTGGGCAGTAAAGGGGATATTGCAAGGAAAGCTGCCGACCGCTTACTTGGTAATAAGGAGGAAGACAGTCTGAAGTATTTGCTATTTGTGCAACTGTCTGCAAGTGTTGCCGTGTTTTCTCTCCCAAAGCTCAACGATTATGTCAAGAACGATTCTGGTCCACTGAAGCATGCTATCCAGACTATTGAGTCTACGGTTAAGACCGTGG</w:t>
      </w:r>
    </w:p>
    <w:p>
      <w:pPr>
        <w:pStyle w:val="Normal"/>
        <w:rPr/>
      </w:pPr>
      <w:r>
        <w:rPr>
          <w:szCs w:val="21"/>
        </w:rPr>
        <w:t>&gt;L066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CCAATCTCATTTCTCCTTCGAAGAACTCGCTTCAACCAATGGCTGCTACTGCTTTGGATAAGAGCGCGCCAGAGAAATGGCCTCCAGTGCTGGAACCCACTGCTGAGCAACCTCCACTCTTCGATGGAACCATAAGGCTGTATACCGCCTACATATGTCCATTTGCACAGCGAGTGTGGATCACCAGGAACTATAAGGGATTACAAGACAAGATCAAGCTAATTCCTCTCAACCTTCAAAGTAGGCCTGCTTGGTACGGGGAGAAAGTTTACCCCGCCAATAAGGTGCCATCTTTGGAACACAACGGCAAAATCATTGGGGAGAGTCTTGATTTGATTAAATACCTTGATAGCAACTTTGAAGGGCCATCTCTGCTCCCTGATGATCCTGCTAAAAAAGAGTTTGCTGAAGAGTTATTTGCCTACACTGATACTTTCAACAAAATTGTGTATACTTCATTTAAGGGAGATCCAGCAAAAGACGCTGGTCCTGCTTTTGATTACTTGGAAAATGCTCTTCATAAATTTGATGGTGGGCCATTCTTGCTTGG</w:t>
      </w:r>
    </w:p>
    <w:p>
      <w:pPr>
        <w:pStyle w:val="Normal"/>
        <w:rPr/>
      </w:pPr>
      <w:r>
        <w:rPr>
          <w:szCs w:val="21"/>
        </w:rPr>
        <w:t>&gt;L0661</w:t>
      </w:r>
    </w:p>
    <w:p>
      <w:pPr>
        <w:pStyle w:val="Normal"/>
        <w:rPr>
          <w:szCs w:val="21"/>
        </w:rPr>
      </w:pPr>
      <w:r>
        <w:rPr>
          <w:szCs w:val="21"/>
        </w:rPr>
        <w:t>ACTTTTTTTTTCCACCAAACCATCATCTAATTACCTCAAAATAGTAAATAACCTCAGAAAAATCCTTAAATATGCAAAAACACAAATTAGATCTAGCACAGTTTCTCTTTGTAAAGGGAGTGAAAAAAAAAAAGGAAGCAGCTCACTGTAGCTTGTGATCTCTCAGTCAAGCGGCACCTCAACTTCACCATCAGTAATCTCTTGTTGCAAATCCTTGGGGTTCTTCCCATCGACCGTACATCCAACCGAGACGCAAGTCCCCAAAATCTCCTTGACGGTTCCACTTAGATCCTTCGCCATCGATCTTGGCCTCATAACCTTGGCGATCTCAATCACATCATCAAGCGAGATGTTCCCGCTGTGCTTGATATTCTTAGTCTTCTTCCTGTCTCTCTCTGGCTCCTTAAGTGCCTTGATGACTAGAGCAGCCGCCGATGGAACAACCGTCACCTTAGCCTGACGGTTCTGCACCGTAAGCTGGACAGTGACGCGAAGACCCTTCCAGT</w:t>
      </w:r>
    </w:p>
    <w:p>
      <w:pPr>
        <w:pStyle w:val="Normal"/>
        <w:rPr/>
      </w:pPr>
      <w:r>
        <w:rPr>
          <w:szCs w:val="21"/>
        </w:rPr>
        <w:t>&gt;L0662</w:t>
      </w:r>
    </w:p>
    <w:p>
      <w:pPr>
        <w:pStyle w:val="Normal"/>
        <w:rPr>
          <w:szCs w:val="21"/>
        </w:rPr>
      </w:pPr>
      <w:r>
        <w:rPr>
          <w:szCs w:val="21"/>
        </w:rPr>
        <w:t>CTGCAGGAATTCGAATTCCATGGCCTCAAGAGCAGGAAGTTCTCAAGATTGAGTTGATCAAGCGAGGGGAAAGAAGGTAGCTGATGCACTCACGAATACCATATCTTCACTAAACAAATTTGAGCTGGGTGTGAAGGACTGCCTTTAAGTTTGGTCAATTACTTTATGTAATCCCAGAATCAGAGTAAAACTTTCAGGCGTATGCTGTGCTTGAATATCTTGCAAAAGCTTCTTCCCCCCG</w:t>
      </w:r>
    </w:p>
    <w:p>
      <w:pPr>
        <w:pStyle w:val="Normal"/>
        <w:rPr/>
      </w:pPr>
      <w:r>
        <w:rPr>
          <w:szCs w:val="21"/>
        </w:rPr>
        <w:t>&gt;L0663</w:t>
      </w:r>
    </w:p>
    <w:p>
      <w:pPr>
        <w:pStyle w:val="Normal"/>
        <w:rPr>
          <w:szCs w:val="21"/>
        </w:rPr>
      </w:pPr>
      <w:r>
        <w:rPr>
          <w:szCs w:val="21"/>
        </w:rPr>
        <w:t>AATTCTCTCATCTTGCGTGTTGCCGGTGAAGTAACGAATCAACAAGACTGCAAGAACAAGGAAAGCAACAGCCAGACCGACCTTGCCAATTGATGAGGTGAGCTTATTGAGCCTAGCCTGCAAAGGTGTCTGTTCACTGGTGTCGCGGCTGATATGGCTCATCATTTCTCCCCATGTTGTGTTCATTCCTACTGATGTAACAAGCATTCTGCCATAGCCATCAGCAACCTTGGTGCCAGAGAACAAGAATGGATTTTGGTCGTGATTAACTTCAACGTGGTCGCTTTCCCCTGTCATGCTGGATTCGTCAATTTGCAAGGAATGCCCATCTACGAACAATCCGTCAGCAGGGATTTGGTCTCCTATGTTGAGACAAACAACATCTCCGACAACAAGTTCAAATATAGAAACCTGTTGTCGCCGACCTTGTCTTACAACATCAATTTGGATATTGTTGCTGACTCTGGACAACTTATCAAATTGTCTATTTTGCCTGTAATTGC</w:t>
      </w:r>
    </w:p>
    <w:p>
      <w:pPr>
        <w:pStyle w:val="Normal"/>
        <w:rPr/>
      </w:pPr>
      <w:r>
        <w:rPr>
          <w:szCs w:val="21"/>
        </w:rPr>
        <w:t>&gt;L066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CTCTAATAGACGAGGAAGATAACGAAGAAGAAAATGCTCTCTTCGAAGAGGACGGATTCGTTGTTCTCGATTCCGATATTCCTCCTCACCTCCGGGACCTTGCCTTCGCTGCTCAAGTAGGCGATGTCAACGGCCTTCGCGGAGCTCTAGATAACTTGAACGGAAGCATTGATGAACCTGTAGAGGATGGGGACACAGCTCTTCATCTGGTCTGTCTCTATGGTTATTTACCATGTGTCCAGCTACTTCTGGAAAGGGGAGCAAACTTGGAGGCAAAGGATGAAGATGGGGCAATACCTTTGCGTGATGCTTGTGCAGGGGGTTTTGCTGAAATA</w:t>
      </w:r>
    </w:p>
    <w:p>
      <w:pPr>
        <w:pStyle w:val="Normal"/>
        <w:rPr/>
      </w:pPr>
      <w:r>
        <w:rPr>
          <w:szCs w:val="21"/>
        </w:rPr>
        <w:t>&gt;L066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GGTATGGAGGCTGTTGGAGAAGTGATAGCTGTGGGCCCTGGACTTACTGGTAGGAACATTGGAGATATTGTAGCCTATGCTGGCAATCCTATGGGCTCATATGCTGAAGAGCAGATCCTTCCTGCAAACAAGGTTGTGCCCGTTCCTTCCTCCATCAGTCCTGTTATTGCAGCATCTGTTATGCTTAAGGGAATGACTACTCAGTTCCTAGTCCGCCGTTGCTTCAAGGTTGAACCTGAGCATACCATCCTTGTTCATGCTGCAGCTGGTGGAGTTGGCTCTCTCTTATGCCAGTGGGCAAATGCCCTGAGTGCCACTGTCATTGGAACCGTCTCATCCAAGGAGAAGGCGGCACAAGCCAAGGATGATGGATGTCACCATGTAATGAACTATAAAGAAGAAAATTTTGTTCTCCGTGTC</w:t>
      </w:r>
    </w:p>
    <w:p>
      <w:pPr>
        <w:pStyle w:val="Normal"/>
        <w:rPr/>
      </w:pPr>
      <w:r>
        <w:rPr>
          <w:szCs w:val="21"/>
        </w:rPr>
        <w:t>&gt;L0666</w:t>
      </w:r>
    </w:p>
    <w:p>
      <w:pPr>
        <w:pStyle w:val="Normal"/>
        <w:rPr>
          <w:szCs w:val="21"/>
        </w:rPr>
      </w:pPr>
      <w:r>
        <w:rPr>
          <w:szCs w:val="21"/>
        </w:rPr>
        <w:t>AATTCAGTCTTCCTAATCTCTATCTCTTCTATTCAATGTTTACAAAGAACTTAGGGTTTTGAAAACTGAGATGGGTTTGACCAATTTCATCATCACGGTGGCCGGTGTCAGCGCCGTCATTCTTCTATTAAGGAGCGATGTGAAGCAATCGGCTACCATTTTTAGGCGCAACGTCAAGCACATCCGTCAATGGCTCGAAGAAGAATCCGCCGCTGCCTCCAAGGCGTCAGAGAATGCAACACCCAAGGAACTGGAATCAAAGGTTCAGAAAAAAGATACCCCCAAGGAGGACAAGCACTAGTGTCTGTATGAAAGGCTTGCATCTTAAGAGAGTTTAGAGTCCTTTCTTTCCATTTGGTGGACTTCAGTTAAAATAAGTATTGTTTAATGTCCAGGGATGTCCGTAGCTAAAGTTTCTTAAATTCGTTTAGCCTTTTTGCAGTCACTTAAAATGTTGATTTGATCTAATTAATTTGTACTTATAAAATTTAAAGTGTGGCTATTGTAAGTTTAACTTTATACAAGA</w:t>
      </w:r>
    </w:p>
    <w:p>
      <w:pPr>
        <w:pStyle w:val="Normal"/>
        <w:rPr/>
      </w:pPr>
      <w:r>
        <w:rPr>
          <w:szCs w:val="21"/>
        </w:rPr>
        <w:t>&gt;L0667</w:t>
      </w:r>
    </w:p>
    <w:p>
      <w:pPr>
        <w:pStyle w:val="Normal"/>
        <w:rPr>
          <w:szCs w:val="21"/>
        </w:rPr>
      </w:pPr>
      <w:r>
        <w:rPr>
          <w:szCs w:val="21"/>
        </w:rPr>
        <w:t>GGGCTGCAGGAATTCGAATTCGGGTAACGTATCGATTACGACACGAAATACACTTGCTCTCTTTCGCTACGCTATGCCTGCTAAAGGCGGGAACACAAAAATTTTCACCCCAAGCCTCTCCCTTGTCCTCCTCTTGTATTGTCTTTGTTACGGCTTCTCTGATATTTTGCTTTCAATCTTTGTTCATACCAAACCAACATGAATCTGCGCAAGGGCTCTAATGTTTGGGTAGAAGATAAGAATTTGGCTTGGGTTGCTGCTGAAGTAACTGGTTTTGCTGGAAGGCATGTCCAACTCCTCCTCACTAATTCTTCCAAGAAGGTTTTGGCTTCTCCGGAGAAGCTGTTTCTCAGGGATGATGATGAGGAGGAGCATGGAGGAGTAGATGACATGACTAAGTTGACTTACTTGCATGAGCCTGGAGTGCTTTACAATCTCGAACGCAGATATGCTCTTAATGATATTTATACATACACAGGAAGCATTTTGATAGCTGTAAATCCATTCACCAAGCTTCCTCATCTTTACAATGTGCATATGATGGAG</w:t>
      </w:r>
    </w:p>
    <w:p>
      <w:pPr>
        <w:pStyle w:val="Normal"/>
        <w:rPr/>
      </w:pPr>
      <w:r>
        <w:rPr>
          <w:szCs w:val="21"/>
        </w:rPr>
        <w:t>&gt;L0668</w:t>
      </w:r>
    </w:p>
    <w:p>
      <w:pPr>
        <w:pStyle w:val="Normal"/>
        <w:rPr>
          <w:szCs w:val="21"/>
        </w:rPr>
      </w:pPr>
      <w:r>
        <w:rPr>
          <w:szCs w:val="21"/>
        </w:rPr>
        <w:t>ATTCTTTTTTTTTTTCACCAGAAATCTATATGCTTTCAAGACATAAAAATATAATTAATTGTGTAATGTAATAAGGAAAGAAACTTTTAGTTGGCACAATTCCGCACAGTTACAATAATTATAAACCAATTAACATGTTCTCTAGTATTATGGAGGGCACTAACTACCAAATTCTCTGGGTACTATAGAGGGTACTGCTCGTTTGAAATGACATTTTTCAGGAAAATCATTTCCGTGCTTCAGCCTTCTTCTGCTCTTTTGCAGCCTTTTCTTCTTCTCGCTTTCTGGCAGCTTCTGCCCTTTGCTGACGTATGAAAGTCCAACGCTCTAAGTCTTTTCTTGCTTGTTCCGTTTTTCCTTGTTCTTGAAACCTCATG</w:t>
      </w:r>
    </w:p>
    <w:p>
      <w:pPr>
        <w:pStyle w:val="Normal"/>
        <w:rPr/>
      </w:pPr>
      <w:r>
        <w:rPr>
          <w:szCs w:val="21"/>
        </w:rPr>
        <w:t>&gt;L0669</w:t>
      </w:r>
    </w:p>
    <w:p>
      <w:pPr>
        <w:pStyle w:val="Normal"/>
        <w:rPr>
          <w:szCs w:val="21"/>
        </w:rPr>
      </w:pPr>
      <w:r>
        <w:rPr>
          <w:szCs w:val="21"/>
        </w:rPr>
        <w:t>ATTCCACCTCCAAGATATGAAGATATTTCAGAATCACCTGATGATGTGTGGCTTACTGTGTCGGAAGTACCACTTTTTACTCAACCCACAAGTGCTCCACCCCCTTCAAGACCCCCAAGGCCTCTACCACCTCGGAT</w:t>
      </w:r>
    </w:p>
    <w:p>
      <w:pPr>
        <w:pStyle w:val="Normal"/>
        <w:rPr/>
      </w:pPr>
      <w:r>
        <w:rPr>
          <w:szCs w:val="21"/>
        </w:rPr>
        <w:t>&gt;L0670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GTTTTTTTTTTTTTTTTTGGGGCTTCCTACCACGCTTCTTCCCCAACCTACTACCTCCGTCCTTCCCAGAATCACAATTTTTCACCGCTTCCCACTACTTTCTTTCCATTTCTCCTCAATTTCCACCGCCTTCTTTTCCCCAACCTCAATAATTAATTTATTATTTATAACCCCACCTCCAATTTCCTCCACATAACCTTAAATTTCCGTCCCACTCTCTTCAATTCCTTATCGTTTATCGCGGTTTACGTCGCCGATTACACTGTAGAGTTCTTGATTTTCCGAAAATTGCGTCCTGTGGCAAAACATCGCCGCCTCATGCTCCGCCTTGG</w:t>
      </w:r>
    </w:p>
    <w:p>
      <w:pPr>
        <w:pStyle w:val="Normal"/>
        <w:rPr/>
      </w:pPr>
      <w:r>
        <w:rPr>
          <w:szCs w:val="21"/>
        </w:rPr>
        <w:t>&gt;L0671</w:t>
      </w:r>
    </w:p>
    <w:p>
      <w:pPr>
        <w:pStyle w:val="Normal"/>
        <w:rPr>
          <w:szCs w:val="21"/>
        </w:rPr>
      </w:pPr>
      <w:r>
        <w:rPr>
          <w:szCs w:val="21"/>
        </w:rPr>
        <w:t>GTTCGAAAATGTTGCACCTAATCACAATAGAGTAAATACTGTATCGATTCGCTTAACCATCACCATGAAATAGTAGGTTATTAAATCACTAAGGAAATAGTCAAACTAACCACCTCAAATTGGTGTAACAAAGCAAAAGTTCCCAAAATATTTTACTGTGACGCCACCGCCTGTCAAGCACCCAATTCTGGGTGCTGCAAATAGAAAGTGGACACAAAAAAGTCCAAACGAAAATACAATTAAAACATCTCAAAAAT</w:t>
      </w:r>
    </w:p>
    <w:p>
      <w:pPr>
        <w:pStyle w:val="Normal"/>
        <w:rPr/>
      </w:pPr>
      <w:r>
        <w:rPr>
          <w:szCs w:val="21"/>
        </w:rPr>
        <w:t>&gt;L0672</w:t>
      </w:r>
    </w:p>
    <w:p>
      <w:pPr>
        <w:pStyle w:val="Normal"/>
        <w:rPr>
          <w:szCs w:val="21"/>
        </w:rPr>
      </w:pPr>
      <w:r>
        <w:rPr>
          <w:szCs w:val="21"/>
        </w:rPr>
        <w:t>CCGGGCTGCAGGTTTTTTTTTTTTTTTAGCAAAGATAAAGAGGCAATAAGTAGCATTATCTAAAATTTTTAATCACTTCCTAAAGCATTGGAGCCACCAGAATTCCCAGAAAAGTCAACAGAGCGTCGGAAAAAGGAATAGGGGGTTTGGATAAGATTCCGTTAGAACTAAGGACCAACAGCACACAAATGCTCTTATGTTTGCCGGTACACATCATTAAGCATTCAGCCAAAACTAAGAACACCAAATGTGATCTTTCTAATTTAACTCTACAATACATAGTTCGCAAGGACCAGGAATTTTACACAAATTAAAGACTGGTCATTGTTGATCTGCCGCAGCTGCCAGCGGCTGGAATGCCTTGAGCGGATTTGTGATGACACCATCAATAAGCCCATAGTCTCTGGCTTCTTTTGCGCTCATGAAGTAGTCACGGTCTGTGTCCTGGTTGATCTTCTCAAGACTTTGAC</w:t>
      </w:r>
    </w:p>
    <w:p>
      <w:pPr>
        <w:pStyle w:val="Normal"/>
        <w:rPr/>
      </w:pPr>
      <w:r>
        <w:rPr>
          <w:szCs w:val="21"/>
        </w:rPr>
        <w:t>&gt;L0673</w:t>
      </w:r>
    </w:p>
    <w:p>
      <w:pPr>
        <w:pStyle w:val="Normal"/>
        <w:rPr>
          <w:szCs w:val="21"/>
        </w:rPr>
      </w:pPr>
      <w:r>
        <w:rPr>
          <w:szCs w:val="21"/>
        </w:rPr>
        <w:t>CCTGACAGAAAGGAAAAATGTCCAAAGTCCCTCAGGATATCATCAACGACATCCTCCTTCAGGCTCATATCAAGGCTCTTCTCCGCTTCCGATGCTTATAAGAACCTCTCTGCTCATTAATTAATGGTCCA</w:t>
      </w:r>
    </w:p>
    <w:p>
      <w:pPr>
        <w:pStyle w:val="Normal"/>
        <w:rPr/>
      </w:pPr>
      <w:r>
        <w:rPr>
          <w:szCs w:val="21"/>
        </w:rPr>
        <w:t>&gt;L0674</w:t>
      </w:r>
    </w:p>
    <w:p>
      <w:pPr>
        <w:pStyle w:val="Normal"/>
        <w:rPr>
          <w:szCs w:val="21"/>
        </w:rPr>
      </w:pPr>
      <w:r>
        <w:rPr>
          <w:szCs w:val="21"/>
        </w:rPr>
        <w:t>AATTCTTTTTTTTTCTCTAACAGCTGTTTTGCTTGTTAATAAAACAAACTATCACTCCAACAACCAAACTAATAAGAGGCTATTAAATATCACCAAAATAGCAGCAAGATCACATCCCTTAAAAGGGATAAGCTGGCAAATTTAAGATGTAACACTAATATTAAACTATCAATGTCTACTATATTTACATAACGCATCAAACTCTGCATTCCATTCTCAATATGCTGCTACTAGCAAATGGAGACTTGGCAAATTTAATAGTGCTGCCATGTATGAAT</w:t>
      </w:r>
    </w:p>
    <w:p>
      <w:pPr>
        <w:pStyle w:val="Normal"/>
        <w:rPr/>
      </w:pPr>
      <w:r>
        <w:rPr>
          <w:szCs w:val="21"/>
        </w:rPr>
        <w:t>&gt;L0675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CAAAAATCATATATTATGGCAACTCAAAATTGAAAGTAATTCCACTGAATCAAAACATTCAACACAAATCAACTCTTTAACACTTCAAATATTCAAACTGAAGAACCAGCTCATAGTTGTCCTAAGCAAAAATTGCATAATAATCATAAACAACTAATTTTACTATGATAACTGAAATCTGATATTGATATGCATAATTATGCCTTCAGACGTCCAAAGAACTTCTGTTTCTCCTGTGTTGTCTGGAAGCGGCCATGTCCAAACTTTGATGAGGTGTCAATGAACTTGAGTTTAATTTCCTCGAGAGCAACACGAGATGTTTGGGTGAGCAGAAACAGGC</w:t>
      </w:r>
    </w:p>
    <w:p>
      <w:pPr>
        <w:pStyle w:val="Normal"/>
        <w:rPr/>
      </w:pPr>
      <w:r>
        <w:rPr>
          <w:szCs w:val="21"/>
        </w:rPr>
        <w:t>&gt;L0676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AGTTTTTTTTTTTTTTTTTTGTTTTTTTGAAAAGAAAATTGATGGTTGCTTTATTGGGATTTTTATTTTATAAAAATTGAGTTCTCATGTAGAGTTTTATCTAATATATGTACATCTTTTTCACGACATCCAGTATGTATTTTCTCATGACCAAACCTAGTGCCTAAACTCGACTGGCTCTCGCAATAAAGCTCCATCCATCGCTCTTCTTTAGTTTTGTAATTTCCTGTACATGGATTCTGTCCGTTTAGCACAAGAACAGCGACTCCTTCCACTGCTTGCTTTAGTACATCTTTGTCATACCATATTGAACTGAACCAACTTTTCTGTTAGAAGCCGGGGCAGTTACAGCAGTGCTGATCCCACCGTGCTGAGCCTTGGCATGCAGCAAATTTGTATTGATTGAAATTTGGTCATCGACCTTATTCATTCCTGCCCGGGTC</w:t>
      </w:r>
    </w:p>
    <w:p>
      <w:pPr>
        <w:pStyle w:val="Normal"/>
        <w:rPr/>
      </w:pPr>
      <w:r>
        <w:rPr>
          <w:szCs w:val="21"/>
        </w:rPr>
        <w:t>&gt;L067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TCTTTTTCCTCTCATAATAACTCAAAAATCAGATCTTCTCTCTCTCTCTCTCTCTCTCTCTCTCTGTTTCTGAAGCTTAATTACTTGCGGCATTCCATTTCTGTATTCTTCATTTCTTTCTTCTTCCCTATCTCTCTCTGTAAGATCATGCCTGTTTTTGTAGAGAGTTCATCCACTATAGCGGAGCAAATCAAGCTGAGAAAACCCAGAAACCAATTCCATCACCAACATCAACAAGAAGAGAATCCCATTTCTACACAAGAAACAGATCCACCCCCACATATCTGTCGTCCCTCCAAATCCACCATCTCCTCTATCTTCCTTTCCCCCTTCTCCACAAACAACACTGAGGCAACTACCAAGAAAAAGAGCACCACA</w:t>
      </w:r>
    </w:p>
    <w:p>
      <w:pPr>
        <w:pStyle w:val="Normal"/>
        <w:rPr/>
      </w:pPr>
      <w:r>
        <w:rPr>
          <w:szCs w:val="21"/>
        </w:rPr>
        <w:t>&gt;L067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GTTAGTTTTTGTGTAATGGGTAGCAAACTAGTTTGGGGAGTTGATGCTTGTCTCTTAAACTCTTTGATGATGGTTCCGGTGGGGCAGTGCTTCCCTTTTCTTTCATGGACTTTTAAATCATGGTCAAGCATAACTGGTGGCGGATTGGAAAATGACAAATAATACCTTTCGGATCGGGCATGCCATTACATCTCCAGGCTCTCTTGCTGTTTTGCACATCATGGTTTGTGGTGGAGATTATAGGATTATGTTCTTTTGGAATGTCTGGTTGGAACCTTTTAAACTTGCTGAGATGGTTTTTGAGAATAAGTGGACAAATTTGTAGCTGGTTCATTTTCAAATTGTTTGGCTACTGTGAAACTGTGGTGGGTCTTCTGTAGATGGTTTGTCCTGCATATGATTTCTATTGTTAGTTTCATTGATCCT</w:t>
      </w:r>
    </w:p>
    <w:p>
      <w:pPr>
        <w:pStyle w:val="Normal"/>
        <w:rPr/>
      </w:pPr>
      <w:r>
        <w:rPr>
          <w:szCs w:val="21"/>
        </w:rPr>
        <w:t>&gt;L067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TTTTTTTTTTTTTTAATACAAGACTCTTTTCAATTAGCTGAATTTTCAAATCAGAATATTATTCTTGCTACTTTCACAAATATGCACATAAAAATATATAATAAAAAGAAAAGGTAAAACTACGTGATTATGCTCATATACATGACCCAACAATTTTACAGCCATGCTGTCTGTGTGTCCAGTAGGTATACCTATCTTCACTTGATCTTCACTTGATGGCTGCCCAAAACTTCAAGTAAAAGATCCATTAATACAATTCCCATATGCTAAATACCTCTTTGCTGCATTTGGGTTTCTTCCATAAACCCTCAATTTGTCAATTTATCCAAGAATTACCACCTTGATTGAAACCATGCTTTCCCCTCCTTTCAAAACCCATTTTTAATTGTAATATTCTTCTTCCTTTTAAGGTCCTTAATCTTCTTAGGGATGCTACGAATGGATTT</w:t>
      </w:r>
    </w:p>
    <w:p>
      <w:pPr>
        <w:pStyle w:val="Normal"/>
        <w:rPr/>
      </w:pPr>
      <w:r>
        <w:rPr>
          <w:szCs w:val="21"/>
        </w:rPr>
        <w:t>&gt;L0680</w:t>
      </w:r>
    </w:p>
    <w:p>
      <w:pPr>
        <w:pStyle w:val="Normal"/>
        <w:rPr>
          <w:szCs w:val="21"/>
        </w:rPr>
      </w:pPr>
      <w:r>
        <w:rPr>
          <w:szCs w:val="21"/>
        </w:rPr>
        <w:t>ATTCCCAAAATGGAGGTGCTGAATGCAATGTATAATCTGGCGGTGCTGTGCTAAGTTCTAACTTATCGAGTTGTCTTGACGGAGGAGATGACTGTTTGCTGCCCAATCCTAAAATTGCCACTTTCCTCTCGCTTCACAGAGTATCAATCTGAGAGTCTGCAGGTTTCTAAGATTTACCCATCAAATTCACCAACACCATTTCTTTCTCTAGCAAACAAATCCTCTCTGCAAGTTCCTCGATTTTCACGCCTGTGGAAAAACACAACAAGGGCCATGGAGGTCCAGCAAAGTGGAACTGCAGTCTTTAAAGCTGGCAGCTCAAACGCACCAATGAAGCTCTTGTTCGTGGAGATGGGTGTTGGCTATGATCAACATGGCCAAGATATTACAGCTGCAGCAATGCGAGCATGCAGGGATGCCATCTCTTCAAATTCGAGTCCTGCATTTCGCAGAGGGTCCATACCTGGTGTTTCGTTT</w:t>
      </w:r>
    </w:p>
    <w:p>
      <w:pPr>
        <w:pStyle w:val="Normal"/>
        <w:rPr/>
      </w:pPr>
      <w:r>
        <w:rPr>
          <w:szCs w:val="21"/>
        </w:rPr>
        <w:t>&gt;L0681</w:t>
      </w:r>
    </w:p>
    <w:p>
      <w:pPr>
        <w:pStyle w:val="Normal"/>
        <w:rPr>
          <w:szCs w:val="21"/>
        </w:rPr>
      </w:pPr>
      <w:r>
        <w:rPr>
          <w:szCs w:val="21"/>
        </w:rPr>
        <w:t>CTGCAGGAATTCGAATCCTTTTTTTTTTTTTTTTTTTTTTTTTTTTTAGCTGCCTGCCACAGAATTATTGATTCTACTATTCCCAGGTGATCTGCATGGTCCCAATATACAACATCAACTTATGTACTAAACTGCCATATATATGACTATGATAGGGAATTCAATTGAACATCCTTACATATAAATCTCAGCCAATACACACATTAACTCTCATTTACTTTCAGAAAGGAAACAGGAAATATGATTATCTACTCGATTGAAGCCGCATCTACTTCTCCAAGCTCTCCAGCCTCCGCGCAAGAATATTCAGAGACAGGGCTAATTTACATTCTCGAAAGATGA</w:t>
      </w:r>
    </w:p>
    <w:p>
      <w:pPr>
        <w:pStyle w:val="Normal"/>
        <w:rPr/>
      </w:pPr>
      <w:r>
        <w:rPr>
          <w:szCs w:val="21"/>
        </w:rPr>
        <w:t>&gt;L0682</w:t>
      </w:r>
    </w:p>
    <w:p>
      <w:pPr>
        <w:pStyle w:val="Normal"/>
        <w:rPr>
          <w:szCs w:val="21"/>
        </w:rPr>
      </w:pPr>
      <w:r>
        <w:rPr>
          <w:szCs w:val="21"/>
        </w:rPr>
        <w:t>ATCAGATTCACAAGGATAAGGATGCTGAACCCACTGAATTTGAGGAGTCTGTCGCACAGGCTTTCTTTGATCTGGAAAATACCAACCAGGAGCTGAAAAGTGACATGAAGGATCTCTACATAAATTCAGCGATCCAAATTGATGTTGCCGGGAACCGGAAGGCTGTTGTTATCCATGTTCCTTTCAGATTGAGGAAAGCTTACAGAAAGATTCATGTTAGGCTTGTGAGAGAACTTGAGAAGAAGTTCAGTGGGAAGGACGTAATCCTGATTGCTACTAGGAGGATATTAAGGCCTCCAAAGAAAGGTTCAGCTGCTCAAAGGCCTCGCAGCCGCACGCTTACTACTGTGCATGAGGCAATGCTGGAGGATATTGTACTCCCTGCTGAAATTGTTGGGAAACGCACCAGATATCGAATTGATGGGTCTAAGATAATGAAGGTTTTCTTGGACCCAAAGGAGCGAAATAACACAGAATACAAGTTAAATACTTTTGCTGCTGTTTACCG</w:t>
      </w:r>
    </w:p>
    <w:p>
      <w:pPr>
        <w:pStyle w:val="Normal"/>
        <w:rPr/>
      </w:pPr>
      <w:r>
        <w:rPr>
          <w:szCs w:val="21"/>
        </w:rPr>
        <w:t>&gt;L0683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AGAACTAGTCTCGAGTTTTTTTTTTTTTTTTTTTTTTTTTTTTTTTTACAGTACAATTAAAGATTTTATTCGAGAGATAAGGATCTGTTATGGCACACGTTATGAAGACATGTGATTTTTCATAGATGAACAACCCATTGATTGCACCATGGTTGTGCATACAGATTCATGCCTCGTTTTGTTGTCCGCGACTTCTCTTCTCCTCGATACCCGATTGTGAAAATCTATGTCGAAAAACATCTGGCACATCTTCTAGTTTCACATCTTTAAGTGCCCGCAGAACCATAGCATGGTATAGCACATCTCCCATCCCTGATGCGGTACGTGTGCCGTGCTCATCCTCCCCTATTGTTCT</w:t>
      </w:r>
    </w:p>
    <w:p>
      <w:pPr>
        <w:pStyle w:val="Normal"/>
        <w:rPr/>
      </w:pPr>
      <w:r>
        <w:rPr>
          <w:szCs w:val="21"/>
        </w:rPr>
        <w:t>&gt;L068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TTTTTTTTTTTTTTAGTTCATAAACAAATTTATTGTCGTAAAAAGAACCAACAGCATCACACAAGACAACATTCTCATCTCTGTTTAATCCAGACAGCAGCATCAATAAAATGATTCCCTCCTATTACCGCCCACACCTAAACCACAACCCTCTTAATTAATCCTGCAGATGTTTATTAAGTAGCATTAGCCTATGAACTAATTGAATTGGGCACCTCATGCCTCGTCGTCACCAATATTAATAGCAAAATGCCCAACATTTCTATCCTTAGACAACATCCGCTGCTTGTTCAGATATTGGGTCCTGGCTTTGTTGAGGACTGAATTTGGAGACTTGTACAACCTCTTTTCACTAGTAGGACATTTGATGTTCG</w:t>
      </w:r>
    </w:p>
    <w:p>
      <w:pPr>
        <w:pStyle w:val="Normal"/>
        <w:rPr/>
      </w:pPr>
      <w:r>
        <w:rPr>
          <w:szCs w:val="21"/>
        </w:rPr>
        <w:t>&gt;L0685</w:t>
      </w:r>
    </w:p>
    <w:p>
      <w:pPr>
        <w:pStyle w:val="Normal"/>
        <w:rPr>
          <w:szCs w:val="21"/>
        </w:rPr>
      </w:pPr>
      <w:r>
        <w:rPr>
          <w:szCs w:val="21"/>
        </w:rPr>
        <w:t>ATTCCTTTTATTTTACTTTCTTTTCAAAAACCTTAGTTAGCTCTATCCAAATCCATTGCACCAAAAGAAAAAATTCATTTTTTGATAAGTCAGTCACCATTTGAAAGCTACCCTTTTTTTTATTTTTTTCTTATTTGAAAGCTAACGTTTAGTTACCGAGGATGCTTCGTTGGAGATTAGGCCCTAATCAAACGCTTTGTTTTCTTCTTCATTAAGAATCTGTCCCTGTAGATCTATGCAATATATATAAGGATCAAACTGTTAGATTACCGTTGAAACGGAAAAAATGCCTACTCGCTGTGAGATCTGCTGCGAAATCCTTATTGCAATCTTGCTTCCTCCTTTGGGCGTTTGCTTCAGGCATGGCTGTTGCAGCGTAGAGTTTTGTATTTGTTTGTTGCTGACTATCCT</w:t>
      </w:r>
    </w:p>
    <w:p>
      <w:pPr>
        <w:pStyle w:val="Normal"/>
        <w:rPr/>
      </w:pPr>
      <w:r>
        <w:rPr>
          <w:szCs w:val="21"/>
        </w:rPr>
        <w:t>&gt;L0686</w:t>
      </w:r>
    </w:p>
    <w:p>
      <w:pPr>
        <w:pStyle w:val="Normal"/>
        <w:rPr>
          <w:szCs w:val="21"/>
        </w:rPr>
      </w:pPr>
      <w:r>
        <w:rPr>
          <w:szCs w:val="21"/>
        </w:rPr>
        <w:t>ATCGTTTTTTTTTTTTTTTTTGCACTTGTACGCATTGGTTCATCATAGTGCTTGCCAAGAATATATCCAAAATAATTTGTTCATAAGGATAATGACCTTGACAGTATAACAACAACAAAACTACAAACAGATGCATGCATGGAAAATCAACAGAACAGAATCCGAAGGTTTCCATTTTAGAGTCATGTTAGCTTGGTTGACTTCCAACTCCACAAAAAACTGCCTCTGCAGTCAAAATACTCCTGCACTCCAATGGCTCATCATTTGATCTTGTCAATTATATCTGCGATGACTTTGTCCATGTCAAGATCCTTCATTGGTTTAAATGGCCGTTTCATGTCCAGAAGACTGATGAACTTCTCTCCACCTTCCTCCCGTATTTCAAAGCAACCCCTTCTAAGCTTATCGGGATTA</w:t>
      </w:r>
    </w:p>
    <w:p>
      <w:pPr>
        <w:pStyle w:val="Normal"/>
        <w:rPr/>
      </w:pPr>
      <w:r>
        <w:rPr>
          <w:szCs w:val="21"/>
        </w:rPr>
        <w:t>&gt;L068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ATTTCCTTCTTTATTTTTTTATGCCTTCTCTATTTATTTTCCAATCATAGAAACATAACACAGCATTTATTGGCAGTTGGGAGGCAGGAGGGAGATTTTGTTTCAGGGAGAGAGAGAAAGAGAGAGAGAGAGAGAGGCTCTTTGCTATTTTTGTAAAGTTCATGTTACTAATTTTCTTTTGTTTCTGTTTTTTCAATTCATAACTTACTAGATTATCTTTTGGTTTTCTGGGTTTTGTTCCTGTTGTTTTTTCTTTCTTTTTTATTTTTGGGTTTTTCCCTTCTCCTTGTCTCTCTTTCTCTCTCAAAATCAATTGGGGGCTGGCACATAAAAGCATATTAGGGTTTAT</w:t>
      </w:r>
    </w:p>
    <w:p>
      <w:pPr>
        <w:pStyle w:val="Normal"/>
        <w:rPr/>
      </w:pPr>
      <w:r>
        <w:rPr>
          <w:szCs w:val="21"/>
        </w:rPr>
        <w:t>&gt;L0688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ACTATCCTTCTTTCGCATCCTTTCTCTTTCTTTCTTGCTCTCTAACCCCCACCTTTTTTTTCCCATTTCTTGCTAAAAATACCCAAGAATTTCTCCAAAAGAAAAAAAAAAAATTTAATCATGTCAGGTGACAGACCTAAAGATTCTGCGGAAGGGTCCTCGCGATCCGGTGGTGATCATCAGCAGCAGCAGCTAATTCCTCAACCGGCTCCGTTGAGCCGTTACGAGTCACAGAAACGGCGGGATTGGAACACTTTCGGGCAGTATTTGAAGAACCAGAGACCGCCAGTGTCACTGTCGCAATGTAACTGC</w:t>
      </w:r>
    </w:p>
    <w:p>
      <w:pPr>
        <w:pStyle w:val="Normal"/>
        <w:rPr/>
      </w:pPr>
      <w:r>
        <w:rPr>
          <w:szCs w:val="21"/>
        </w:rPr>
        <w:t>&gt;L0689</w:t>
      </w:r>
    </w:p>
    <w:p>
      <w:pPr>
        <w:pStyle w:val="Normal"/>
        <w:rPr>
          <w:szCs w:val="21"/>
        </w:rPr>
      </w:pPr>
      <w:r>
        <w:rPr>
          <w:szCs w:val="21"/>
        </w:rPr>
        <w:t>ACTGGAGCCAATTCCTGAACTCTTTTTTTTTTTTTTTAATAATTTAAGGAAAAAAAAATTCCAAATACAAAGTCGGCAAATATCAACAGAATATATCTGGTGGCCCGTTTAATCGTCATTTGCCATTTCAGCAGCACAGCTCTTAACAGAAGCCAAAAAAAAAAAATTTATCCCTAGCTTAAACACTACTGCTCTTGTTTTAGAGGATTAGGGTTTTTCCATTTCTGTTTCATCAACAATGGAGGCCTCAAAGGAGCAAGAATCCACTGGATTACTCCACAAGATCCTCCCTCCACGCCTCGAAGACGCGGGCCTTGAGGACTGTGCTCTCCCTGATGAGTCCATTAAAGAAGCTTTCTTCAAAGCTGCCTCTGCCATCAAATCAGGCGCCGCCTCTTTATTCTCTGACGATGAAAAAGACGATTGTGTTCAGGACCCTTGGCCAGAGGCCAAAGGCTTGACTGATGAGGTCATCGGTGGGTCACAGGACTCGGCTATGCTGGACACTTTGGTGGG</w:t>
      </w:r>
    </w:p>
    <w:p>
      <w:pPr>
        <w:pStyle w:val="Normal"/>
        <w:rPr/>
      </w:pPr>
      <w:r>
        <w:rPr>
          <w:szCs w:val="21"/>
        </w:rPr>
        <w:t>&gt;L0690</w:t>
      </w:r>
    </w:p>
    <w:p>
      <w:pPr>
        <w:pStyle w:val="Normal"/>
        <w:rPr>
          <w:szCs w:val="21"/>
        </w:rPr>
      </w:pPr>
      <w:r>
        <w:rPr>
          <w:szCs w:val="21"/>
        </w:rPr>
        <w:t>ATTCATAACAGAACAGAGCCATTACCTATTCACCTTCTTGTTTTGCGGGAGTCACTTCAAACCACCGACATCGTTCTTCTCTTCTTTGGACAAAGACTCGCACCTGAAACCCAGCTTCTCCTAAAGTCTTGCTGTCATCACAGCGTGTTTCATCGAAACCAACAGATTCGGTTAACACGCAGACCCATTTACCCAGCAAACAAACCTATTCTACTTTCTCTCGCTATCCCTTTCTCTTTCAATTCACAGCGCCAATACATCTCCTATCAATAACCTTGAGAGCCGAATTTCTTTTGGAATCAATATCTAGTCATATTTGTCCTCCATTAAATTTGGGTAAAAGTTATTTGCATTTATTTATTTATTTATTATTATTATTGTTGATTTGTTGAACATTTTAAGCTTTGAAGTATTTATCTTTTAACTATTGTATTTTCTTTGATATTTATTCTGATTAATTTTACCTTGGGATTA</w:t>
      </w:r>
    </w:p>
    <w:p>
      <w:pPr>
        <w:pStyle w:val="Normal"/>
        <w:rPr/>
      </w:pPr>
      <w:r>
        <w:rPr>
          <w:szCs w:val="21"/>
        </w:rPr>
        <w:t>&gt;L0691</w:t>
      </w:r>
    </w:p>
    <w:p>
      <w:pPr>
        <w:pStyle w:val="Normal"/>
        <w:rPr>
          <w:szCs w:val="21"/>
        </w:rPr>
      </w:pPr>
      <w:r>
        <w:rPr>
          <w:szCs w:val="21"/>
        </w:rPr>
        <w:t>AATTCTTTTTTTTTTTTTTTTATTGAATGAATTATGTCTTATTTGATGTTCTTTTCCTTCAAATACATAAACTGAATGAGGCTGACCCTAAATTTTTGTTGTTATATCAATTAAAGCTAAACTAGAACTAGAAGAAGCTAAACTAGAACTAGAATAAGCATAAATGACTGTAAATGATACATCAAACTTGTAGTAATCCGATGATCAACGGGTGTAGCGAGCTTTCTTCTGTGTATCTCTGAGATTGTAAGGTTTTTTGACATTGGTAGAAGCCTCCACAGAGCATGAATGACGTTTACTTCTTCTCAGCTTTATCGGTTGAGACTGTTTTTCACTCAATTCCAGTTCTTTTAATTTTTTTTCAAATTCCTCATCTTTCCTTTCAAGTTGTTTGGATTTCTCTTCTAATTGCTTCTCCTTCAATTCAAGTTCTTCCGAACGTTTTTGGAAAATACCCTCTTTCAGTTCTAGTTCTTTGGACTTGTCTTTCAACCGTTCCCTTTCCAAATTGAATCCCTCAACACAAAACTTGAATGTCAGAGATTTGACTTGAAAATCTTTTATTTCTTC</w:t>
      </w:r>
    </w:p>
    <w:p>
      <w:pPr>
        <w:pStyle w:val="Normal"/>
        <w:rPr/>
      </w:pPr>
      <w:r>
        <w:rPr>
          <w:szCs w:val="21"/>
        </w:rPr>
        <w:t>&gt;L0692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GATGATCAAATATTGAAATAAAAACTACAAAAGTAAAGCTAGAAGAGACGAGTAGCAATTCATCTAGCAAAACAACCTAACTCTTAGTACCTCTGAAATTTTGCTCAAGGCAGTTAGAAAATAAAGAAGCTAGGTATTGATGTTACCAAATTTGAGCCCATAACAAGGAAACTCAAGTAAGTTTTGTTTTCTTTGACTTAACGTGAGACTTCTCAGGGATTTCTTCTTCATCTTCAGAAGAGCTTTCGACCAGGTCATCAGGGACATCATTAGGAACATTATGTGTGGTGATGAATTCCTTCAATATGCTCATGCTTTTCTCTTTCATAGAAACCAATTCCTCTGAGATGGTACTACCGTTGCTTGCATCAACAGTGTATATTTCCGACCCAAGTTTAAGTGTGGCTTTAACATGAGGCCCACATGTAATTGCATCATGTGCTTGAGCCTCCATCACCTTTCCAAATCACAACTTGAAAGAACTGTACAATTGAGATCATAATAGTCTTCTCAAATGAAGGATGTAACAACAGGGATATTTCGGGGAACCAAACTCGAGGGGGGGCC</w:t>
      </w:r>
    </w:p>
    <w:p>
      <w:pPr>
        <w:pStyle w:val="Normal"/>
        <w:rPr/>
      </w:pPr>
      <w:r>
        <w:rPr>
          <w:szCs w:val="21"/>
        </w:rPr>
        <w:t>&gt;L069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GGATGTTCTCATAGGTGATAAGCTTCTCTCCGACTCATTCCCATACAAGGAAATCGAGAAAGGGATGTTGTGGGAAGTGGAGGGAAAGTGGGTGGTTCAGGGAGCAATTGATGTAGACATTGGTGCGAACCCTTCTGTAGAAGGTGGAGAAGAAGATGAAGGTGTTGATGACCAAGCTGTCAAGGTTGTCGATATTGTTGACACATTTAGGCTTCAGGAGCATCCTGCTTTTGACAAGAAGCAGTTTGTTACCTACATGAAGAGGTACATCAAATTGCTGACACCCAAATTGGAGCCAGAGAAGCAAGAGTTGTTCAACAAGCACATTTAAGGAGCTACCAAGTTCCTGCTTTCAAAGCTTAGTGACCTCCGATTGTATCTTTATCTTTATACTTCTCAAAATAACTAAATAAGAAAAGAAAAGCGAAGTCTAACTGGAGGTTTTTTGAAAATTCTCATGATTTAATATTCAATTTCCAA</w:t>
      </w:r>
    </w:p>
    <w:p>
      <w:pPr>
        <w:pStyle w:val="Normal"/>
        <w:rPr/>
      </w:pPr>
      <w:r>
        <w:rPr>
          <w:szCs w:val="21"/>
        </w:rPr>
        <w:t>&gt;L0694</w:t>
      </w:r>
    </w:p>
    <w:p>
      <w:pPr>
        <w:pStyle w:val="Normal"/>
        <w:rPr>
          <w:szCs w:val="21"/>
        </w:rPr>
      </w:pPr>
      <w:r>
        <w:rPr>
          <w:szCs w:val="21"/>
        </w:rPr>
        <w:t>CCGGGCTGCAGGTATTTTTTTCTTTTTTTTTTTTTTTTTTTTTTTTTTTTTTTTTTTTTTTAAACACCGAGCCAACATAAAAAGCAATCACAATAAATAACAGATTAGTTGTTGCACAAAATAAATTAGCGTAATCAAATTTTTGAACATGGTGACAGTCTTGCAATTTGCTCTATCAATTTGACAAACTTGTATCTTAGTAGAGTAATTTTCAAGTACCCCACTTGCCACTTGTCTCAGCTGTGCATTCATGCCCTGATTTCTACTAAACAGTGGCAATCTAGGCTACAAATCCAAGCTCATTTACAAAAAGCAGAAGGCACGAGGATTGACCATTACAGATGTCTAGTTTCAG</w:t>
      </w:r>
    </w:p>
    <w:p>
      <w:pPr>
        <w:pStyle w:val="Normal"/>
        <w:rPr/>
      </w:pPr>
      <w:r>
        <w:rPr>
          <w:szCs w:val="21"/>
        </w:rPr>
        <w:t>&gt;L0695</w:t>
      </w:r>
    </w:p>
    <w:p>
      <w:pPr>
        <w:pStyle w:val="Normal"/>
        <w:rPr>
          <w:szCs w:val="21"/>
        </w:rPr>
      </w:pPr>
      <w:r>
        <w:rPr>
          <w:szCs w:val="21"/>
        </w:rPr>
        <w:t>ATTCTTTTTTTACATAAACAGGAAACTGGAAAATTCTTCAACAAAAAATTAAAATCATCCAATCCATTATACAAGTAACAATTTCCAACTGAATTAGAAAGAAACTATTATTACAGACAGATAATGCAATTGTTATGGCCTATAACAATTAAAGAGAAGAATTATGAACAATTATAGAGCCTCAAAAGCAAGCATCCAAAAGACAACAACAGCAGAGTGCTGCTAAGCATCCTTCAAGGAAACCAGTCTCTTGCCTGGGAGGCTGGGCGTANCCTGAAGCATACCCTTGAGGAGGGTAACCCTGGGGAGGATACCCTTGTGGATAACCTTGAACAGGATACCCAGGCGGTGGATATGCATCTTTTGGATACCCTTGTGGTGGAGGAACACCCACCGGATGCTGCTGGTCGTAATAACTCATTTTTCTTTCCTATCTGTGGAGCCCTGTAGCTTTTTCTTTCAAATGACTAACATGGGTAATTAAATTGGCGT</w:t>
      </w:r>
    </w:p>
    <w:p>
      <w:pPr>
        <w:pStyle w:val="Normal"/>
        <w:rPr/>
      </w:pPr>
      <w:r>
        <w:rPr>
          <w:szCs w:val="21"/>
        </w:rPr>
        <w:t>&gt;L0696</w:t>
      </w:r>
    </w:p>
    <w:p>
      <w:pPr>
        <w:pStyle w:val="Normal"/>
        <w:rPr>
          <w:szCs w:val="21"/>
        </w:rPr>
      </w:pPr>
      <w:r>
        <w:rPr>
          <w:szCs w:val="21"/>
        </w:rPr>
        <w:t>GGGCTGCAGGTATTTTTTTTTAAATAATAATAATAATAATATTATTATTATTATTAAAACAAAAATCCAACATTAAAGAGCTATGATACATTGTTCATTCAAGTGAGCATGTACCAAATGAAACATTGCAATAATATTCACAAAGTTCACAGATGCTAAATGTTGGAAGCGTAACTTCTAGCACAAAGAACTTCCCACTACACAGACCAAAGTCTCATCCGGTGGTAATAATTTGCGCAACAATCAACTCACACCGCTGTACACTTCTATTTATATAACTTATGCACAGAAGCAACTTCACAAAAGTTCTCTATATGATCAATCTGTTTCATGGTCAGGAGTAGGAGTGTACCAAGCAGGAAAGCTTCCTTTA</w:t>
      </w:r>
    </w:p>
    <w:p>
      <w:pPr>
        <w:pStyle w:val="Normal"/>
        <w:rPr/>
      </w:pPr>
      <w:r>
        <w:rPr>
          <w:szCs w:val="21"/>
        </w:rPr>
        <w:t>&gt;L0697</w:t>
      </w:r>
    </w:p>
    <w:p>
      <w:pPr>
        <w:pStyle w:val="Normal"/>
        <w:rPr>
          <w:szCs w:val="21"/>
        </w:rPr>
      </w:pPr>
      <w:r>
        <w:rPr>
          <w:szCs w:val="21"/>
        </w:rPr>
        <w:t>CCGGGCTGCAGGCTTGGTTCACAATTCTCTTTTGTTGATCACAAAGAAAAGCTAGCTTATTTGCTCTGCTGCAATCTGGGTTCTTGTAACCAGAAGATCCAGATGATTATTTTGATGATTCTGTTGTGATTCTCCACTGTGCCTACAGATTGTTTTCTTGCTCTCTCTCCCTATTTCAGAGTTTGTGTTGGTGTACTGATCTCAAAGGAGACTGGTGTGTGTGTGGGAAAAAGCTCTGGTGCCTCTCTGTAAGACCTCTGTTTTGAAACTTCTTTTTTACTGGAATTCTTAGCCCTTTCTGTTGGAAACTTTTACCAGT</w:t>
      </w:r>
    </w:p>
    <w:p>
      <w:pPr>
        <w:pStyle w:val="Normal"/>
        <w:rPr/>
      </w:pPr>
      <w:r>
        <w:rPr>
          <w:szCs w:val="21"/>
        </w:rPr>
        <w:t>&gt;L0698</w:t>
      </w:r>
    </w:p>
    <w:p>
      <w:pPr>
        <w:pStyle w:val="Normal"/>
        <w:rPr>
          <w:szCs w:val="21"/>
        </w:rPr>
      </w:pPr>
      <w:r>
        <w:rPr>
          <w:szCs w:val="21"/>
        </w:rPr>
        <w:t>ATTCGAATTCTTTTTTTTTTATAAAATTTACATATACTATTATTTAAGGCTCTTTTCCAAGACCCAACATTCATATTGTCAACCTTCATACTACGAGATGTGAAGGTATTGTACTAGTTTGACAACATAACAAGCCACATTACTGTTCTGATATTTACATTCTGGCAAGTCAAGGTCGGCCACGAAACACTTTCATGTAAAAAGCATACAGATGAACGAGGGATAATTATTTATGCAGCTTCCGCAAATCCAACTCTCTTATTACCATAGTCGAATACTGTATGGAAGCGACCCATGAAAACATCTCCCAATATCCAGAGGGGACCACGAGGTGGGGGCACATCTAAAGCTGTAAATCCACTAATGCATTGGGCGGCTTCTCCCTCACCCACTTTGAGGACATACTGCTCAGGGGAGAGGTCAAAAACCTTCCCACCAATTGTAAATGAAACATTAGGCATGGT</w:t>
      </w:r>
    </w:p>
    <w:p>
      <w:pPr>
        <w:pStyle w:val="Normal"/>
        <w:rPr/>
      </w:pPr>
      <w:r>
        <w:rPr>
          <w:szCs w:val="21"/>
        </w:rPr>
        <w:t>&gt;L0699</w:t>
      </w:r>
    </w:p>
    <w:p>
      <w:pPr>
        <w:pStyle w:val="Normal"/>
        <w:rPr>
          <w:szCs w:val="21"/>
        </w:rPr>
      </w:pPr>
      <w:r>
        <w:rPr>
          <w:szCs w:val="21"/>
        </w:rPr>
        <w:t>AATTCGCCATTCAGGAAGCTGTCAAAGATGTAAATGCAAATTCTAGCATTCTGCATGGAACCAAACTTGCTGTCACAATGCACAGCTCCAACTGCAGTGGGTTTACGGGCATGGTTGAAGCTCTGCGATTCATGGAGAATGATATCGTTGCTATTATAGGCCCACAATCTTCTGTAGTTGCTCATATCATATCCCATGTTGTAAATGAACTCCAAGTTCCTCTGTTGTCCTTTGCCGCAACAGATCCCACTCTTAACTCACTCCAATTCCCCTTTTTTGTTAGGACAACACAAAGTGATTCATACCAAATGGCTGCAATAGCTGAAATAGTTGATTATTATGGTTGGAAGCAGGTAATTGCCATTTTTATTGATGACGATTACGGACGAAATGGCATATTAGCTCTAAGTGATAAACTTGCTGAGAGGAGGTG</w:t>
      </w:r>
    </w:p>
    <w:p>
      <w:pPr>
        <w:pStyle w:val="Normal"/>
        <w:rPr/>
      </w:pPr>
      <w:r>
        <w:rPr>
          <w:szCs w:val="21"/>
        </w:rPr>
        <w:t>&gt;L070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AGAGAGAGAGAGAACTAGTCTGAGTGTTATAGAAGGATATCAAGAAGGTGTCCAGCAGGTCAGGGAGAAGAAAGAAGAATCTAAAACTCAACAAGAGGAAGATACACCCGAGAAGTAGACTACTGATTACTGTAACTGAGGCAATGCAAGTATTTTTATTGCACATGCGAGTAATAGTCCTTTTTAATTTTGTCAAGTTACTGCCCTAGCAAAAAGAGTGCAAGAAGTTACTAGGTTGATTCATCCTCTTATGGGGATTCCATTGTACATTAAGTCTAGTCTGAGAACTATGGATACACTGAAAACCTTTTGGTATANAAAAAAAAAAAAAAAAAAAAAAAAAAAAAAAAAAAAAAAAAAAAAAAAAAAAAAAAAAAAAA</w:t>
      </w:r>
    </w:p>
    <w:p>
      <w:pPr>
        <w:pStyle w:val="Normal"/>
        <w:rPr/>
      </w:pPr>
      <w:r>
        <w:rPr>
          <w:szCs w:val="21"/>
        </w:rPr>
        <w:t>&gt;L0701</w:t>
      </w:r>
    </w:p>
    <w:p>
      <w:pPr>
        <w:pStyle w:val="Normal"/>
        <w:rPr>
          <w:szCs w:val="21"/>
        </w:rPr>
      </w:pPr>
      <w:r>
        <w:rPr>
          <w:szCs w:val="21"/>
        </w:rPr>
        <w:t>ATTCTTTTTTTTTCAATCTAAAATAATCACCTTTATTGACTAGAAAAATAACTAAAAAATTAAGAAAAATAAAATCTTTAGCCAAGCCCTTTGTCCTACCCACACCTACCTTTTTAACCAGCATAGATATTTCATTGATAAAATAAACTTACAGAGTCGAGTCCACCAAAAAATATAGAATCACATTAATTTCAACCCAAGCTCAGAAGCCTAAATCCAATGGAACATGAATCCTTAGACTAACCGGGTTAACCCAGAGACCATTTTCATCAGCAACCTTCTTGATTCATCAATCATAGTCGCCGACTTTTCACCAGCAACACAAGCTTTTGAAGGAGAAACAGTAAGGTAACTTGAAAAAATTACATGCAGGGAGATACATATCAACATCAAATGGAGTGCATGAGCACCCACTTGACCCAGAAGCCTTTGCTCGCCCTTTCAAACCCATATGGAGAACGGGGAAAT</w:t>
      </w:r>
    </w:p>
    <w:p>
      <w:pPr>
        <w:pStyle w:val="Normal"/>
        <w:rPr/>
      </w:pPr>
      <w:r>
        <w:rPr>
          <w:szCs w:val="21"/>
        </w:rPr>
        <w:t>&gt;L0702</w:t>
      </w:r>
    </w:p>
    <w:p>
      <w:pPr>
        <w:pStyle w:val="Normal"/>
        <w:rPr>
          <w:szCs w:val="21"/>
        </w:rPr>
      </w:pPr>
      <w:r>
        <w:rPr>
          <w:szCs w:val="21"/>
        </w:rPr>
        <w:t>CAATTCCCCCCCTCCTTTTTTTTTTTTTTTTTTTTTTTTTTTTTTTTACAAAACAAAAGGAAAAAGTTTAAATATAGATGAGTATATATTTAGTAGCAGCGTGCGATCATAGTAGCCAAGTATATAACCCACAATGTAATGCTAGCTAGAATGTCAAACTTATAAAAAGCATAAATAACAAAACACTCTCAATGTTTGATAAAAGGGGAATGCACAGCCACCCGGGTAAATTATGACACTACCAAAACCTTTAGTGGTGAGAAATTCACCAAAACTTAACTGCCAGTCTATGCAACAACAGATGGTTTGGAAGCAGCAGAAAGCTTAAATCTCCTCTTTGCCAAGCTCTCGC</w:t>
      </w:r>
    </w:p>
    <w:p>
      <w:pPr>
        <w:pStyle w:val="Normal"/>
        <w:rPr/>
      </w:pPr>
      <w:r>
        <w:rPr>
          <w:szCs w:val="21"/>
        </w:rPr>
        <w:t>&gt;L070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TTTTTTTTTTTTTTTTTTTTTTTTTTTTAAAACAGAAATACTTGAAATTTTATACCAATCAAATTACCACATCCATCAAATGAAATCCCCTGTATTTTAAACAGTATTTCCCCCGGCCATCATCCAATACCATAAACAAACTATTACAACAACAAAATGATCCCCATATCAATTCACTTTAACAACCCCCAAACCTTTTCTTTCCACACAGTGTTTTCCTTGACTTTTAATATTTCAAAACATTATTTCCCCGCCTTTACCCGTTCTGACAGCTGGTAACCAAATGCCACCTTGTATGGAACCCAAAAAAATTGCCACAAATAAAAGGACTTATATAAATATTAAAAACCCTGATTAATGAAATAATCCCCACCCCTTTCAAAAATCATGTTGCCCTGCCCTGAAATCATTGGCC</w:t>
      </w:r>
    </w:p>
    <w:p>
      <w:pPr>
        <w:pStyle w:val="Normal"/>
        <w:rPr/>
      </w:pPr>
      <w:r>
        <w:rPr>
          <w:szCs w:val="21"/>
        </w:rPr>
        <w:t>&gt;L0704</w:t>
      </w:r>
    </w:p>
    <w:p>
      <w:pPr>
        <w:pStyle w:val="Normal"/>
        <w:rPr>
          <w:szCs w:val="21"/>
        </w:rPr>
      </w:pPr>
      <w:r>
        <w:rPr>
          <w:szCs w:val="21"/>
        </w:rPr>
        <w:t>ATTCATGAAGAAGAGTATAAGCAATTATTTGAGAAATATATATACATGCAATACACAACAAAATTCTTAGATAAGTTCCAGCATCTGGTGAGAAGAAATATATTATAATTGCATCACCAAGCAATTTATGTATCACCCAAAAAGGAGAAAAAAAAAAATAAAGCAGAAAATACAGCAGATAATCGAGAAGCTATGATGAGGAAGCTTTACTAGAAGAGGAATTGCCATAGATGTAAGAACCAAATCCCCAGAATGTTGTGATCAAAGAGAGAATCTTGAAACCGCTCATGGGGTCGTGCAGCAAAATAACAGCGGCAATGCTTGTGAGAGGTACCCTCACTGCATTGAGAACACCAGCCAGTACAGTAGAAGCCAGATAAAGCACAGCAGTGCCTC</w:t>
      </w:r>
    </w:p>
    <w:p>
      <w:pPr>
        <w:pStyle w:val="Normal"/>
        <w:rPr/>
      </w:pPr>
      <w:r>
        <w:rPr>
          <w:szCs w:val="21"/>
        </w:rPr>
        <w:t>&gt;L0705</w:t>
      </w:r>
    </w:p>
    <w:p>
      <w:pPr>
        <w:pStyle w:val="Normal"/>
        <w:rPr>
          <w:szCs w:val="21"/>
        </w:rPr>
      </w:pPr>
      <w:r>
        <w:rPr>
          <w:szCs w:val="21"/>
        </w:rPr>
        <w:t>ATTCAGACAATTAAGCTGCAGATTTGGGATACTGCTGGACAGGAGCGTTTCCGGACCATAACAAGTAGTTATTACCGAGGTGCACATGGGATAATTATAGTCTATGATGTTACTGAGATGGAGAGCTTCAACAATGTCAAGCAGTGGTTGAATGAGATTGATAGATATGCAAATGATAGTGTGTGCAAGCTTTTAGTTGGAAATAAATGTGATCTAGTTGATAACAAGGTTGTGGACACACAAACTGCAAAGGCATTTGCAGATGAGCTAGGAATTCCTTTCCTAGAGACAAGTGCTAAAGATTCAATTAATGTGGAGCAGGCTTTCTTAACCATGGCTGGAGAAATTAAGAAAAAAATGGGTAGCCAGCCAGCTGCAAGCAAGTCAACAGGAACAACTGTTCAAATGAAGGGGCAGCCAATCCAGCAGAAGAACCACTGTTGTGGTTA</w:t>
      </w:r>
    </w:p>
    <w:p>
      <w:pPr>
        <w:pStyle w:val="Normal"/>
        <w:rPr/>
      </w:pPr>
      <w:r>
        <w:rPr>
          <w:szCs w:val="21"/>
        </w:rPr>
        <w:t>&gt;L0706</w:t>
      </w:r>
    </w:p>
    <w:p>
      <w:pPr>
        <w:pStyle w:val="Normal"/>
        <w:rPr>
          <w:szCs w:val="21"/>
        </w:rPr>
      </w:pPr>
      <w:r>
        <w:rPr>
          <w:szCs w:val="21"/>
        </w:rPr>
        <w:t>AGTGGATCCCCGGGCCTGCAGGATTCGAATTCCATCACTCTCCTGCTGCACTACTGCATTATTCGTTAGGGTTTTGGAAAGTCACTTTCTTTTTTTTTTTTTAATTCTTTTTTAATTGACATGTCATCAGATTCTTCCCAACCTGTTCGTCCATCAGATCCGAACCCAATCACCGCCCACAATTCCCTAGATGAAGCGGCCACCACCGCATGTTGCTCCTCTTCCTCCACCATCACCACTTCTTCACCGCCTGTTGATATTCCTCTCTCTTGGCCTCCCGATGCCGAGCTCAGTTTCGATTGGATTCGACATTTCTCTTCTGCCTTGGACTGGTCTTCTAGAAATCTCCCTCCCTCAGATTTTCCTTCCGTCTTGCCTGTTTCCGTCTTTGACTCTCTCGTCCTCACCGCTTCCAAGATCCTTCATAAGGAGTCCAATTGCGTCACAATTGACGATTGTCTCTCTCTTCCTGATTCCACTGTTGTCGTTGTAGGAGATGTTCATGGCCAGCTCCATGACCTCCTTTTCCTCTTGCAGGATGCTGGATTCCCTTCTGACAATCGCTTCTTCGTCTTCAAAGGTGATTATGTTGATCGAGGCGCATGGGGTCTCGAGGGG</w:t>
      </w:r>
    </w:p>
    <w:p>
      <w:pPr>
        <w:pStyle w:val="Normal"/>
        <w:rPr/>
      </w:pPr>
      <w:r>
        <w:rPr>
          <w:szCs w:val="21"/>
        </w:rPr>
        <w:t>&gt;L0707</w:t>
      </w:r>
    </w:p>
    <w:p>
      <w:pPr>
        <w:pStyle w:val="Normal"/>
        <w:rPr>
          <w:szCs w:val="21"/>
        </w:rPr>
      </w:pPr>
      <w:r>
        <w:rPr>
          <w:szCs w:val="21"/>
        </w:rPr>
        <w:t>AATTCTTTTTTTTTTTTTTTTANGGGGAAAGAAATTTGAACTTAAAATTTGATAAGCATAATCTAAAAATCATATGAGAAGCTTGGCCTTTTCTACATCTGATCATGAATCTGATAGCTCAATTAAGTCCCCTATAAACAAGACTACCCCAAAACCCATCTCCCCCTTTGCCTTACACCTCTCTTTTCTCTTCAGTACTTGGGTCTCCTGCCAGACCTTGGTTTCTTATCTCTTCACTTATTTTATGGCTGCCATGATGACCTGCTGTAAATGTAGGGATTCGGTCGCCAGAGCCAACTCCTTGAGTCGTATTAACTGCAGCAGTGCCTGAAAACCTCCCACGGAATTCACGTTGGAATGCTGTGTTAGCAGCCACTCCTACTTCATTTTCTCCACTGTTCATGTAACTTTCAGAACCTACCTTCACAGTTGGTTTTGGCGAGTACGACGTCGACCATGATCCTCCATTTGATCCCGCTAAGGCCATTATAACATCTGACTTGTGTGGGTGCACATCATCAAAAA</w:t>
      </w:r>
    </w:p>
    <w:p>
      <w:pPr>
        <w:pStyle w:val="Normal"/>
        <w:rPr/>
      </w:pPr>
      <w:r>
        <w:rPr>
          <w:szCs w:val="21"/>
        </w:rPr>
        <w:t>&gt;L0708</w:t>
      </w:r>
    </w:p>
    <w:p>
      <w:pPr>
        <w:pStyle w:val="Normal"/>
        <w:rPr>
          <w:szCs w:val="21"/>
        </w:rPr>
      </w:pPr>
      <w:r>
        <w:rPr>
          <w:szCs w:val="21"/>
        </w:rPr>
        <w:t>AATTCCGAATGTCCCTCATTCTTTTAACTTATCGATTCCGGTCACCGTTATCGGTACCGGGTTGGGTAATGAATCGGTATGCGGGGTGGTAGGTCTTGCTTGTGCTCCAAATTATATGAACCATGTGAAGTTTTACAATAAGTGCAAAGCTCCTGCTAGTCATTTTGTGACTACAGATTATGGTCACATGGACATGTTAGATGATAATCCAACTGGTATATTGGCGATTATAGCAAATTCTATATGCAAGAATAGCAAGGATCCTAGGGATCAGATGAGGAGGACTGTTGGTGGCCTTATTGTGGCATTTTTGAAGGCTTATTTCCAAGCTGACAGTGGAGACTTCATGACCATTTTGAACGAACCTTCTGTTGCTCCTGCAAAGCTGGATACTGTCCAATTTAAGGAAGAACAAAATCACGCTCAAGTATAACGCCT</w:t>
      </w:r>
    </w:p>
    <w:p>
      <w:pPr>
        <w:pStyle w:val="Normal"/>
        <w:rPr/>
      </w:pPr>
      <w:r>
        <w:rPr>
          <w:szCs w:val="21"/>
        </w:rPr>
        <w:t>&gt;L0709</w:t>
      </w:r>
    </w:p>
    <w:p>
      <w:pPr>
        <w:pStyle w:val="Normal"/>
        <w:rPr>
          <w:szCs w:val="21"/>
        </w:rPr>
      </w:pPr>
      <w:r>
        <w:rPr>
          <w:szCs w:val="21"/>
        </w:rPr>
        <w:t>ATTCCCTACATTTCTCTATAGAGCTTTGCATTTTCATCTCTCTACCTCCAAGAATGCTTCATCCTTAAGGAGCTTCTTGTGTTGGACTTGAGTTTCAATGACTTATCTGGTCCATTTCCAAGCAAGATTGCAGAGACTACAGATAAATCAGGGTTGGTTCTCCTTGACCTATCTCACAATCGCTTCTCAGGTGGTATCCCATTGAAGATAACAGAGCTGAAAAGTCTGCAGGCATTGTTTCTTTCTCACAATTTTCTTAGTGGGGAAATCCCAGCAAGGATTGGAAATTTGACTTATCTTCAAGTGATAGATCTTTCTCACAACTCATTGTCGGGTTCGATTCCTTTAAATATTGTTGGTTGCTTTCAGCTACTTGCATTGGTACTCAATAACAATAATCTTTCTGGTGAAATTCAACCAGAACTTGATGCTTTGGATAGCTTGAAGATATTGGATATAAGTAACAACAAGATTTCTGGTGAGATACCTCTGACTTTGG</w:t>
      </w:r>
    </w:p>
    <w:p>
      <w:pPr>
        <w:pStyle w:val="Normal"/>
        <w:rPr/>
      </w:pPr>
      <w:r>
        <w:rPr>
          <w:szCs w:val="21"/>
        </w:rPr>
        <w:t>&gt;L0710</w:t>
      </w:r>
    </w:p>
    <w:p>
      <w:pPr>
        <w:pStyle w:val="Normal"/>
        <w:rPr>
          <w:szCs w:val="21"/>
        </w:rPr>
      </w:pPr>
      <w:r>
        <w:rPr>
          <w:szCs w:val="21"/>
        </w:rPr>
        <w:t>CTGGAGCCAATTCGCATCACTCGACTGCTCGGACCAAACCCTCTTTACCAGTGAAGAGGAAGGCGAGGGTCAGTGCACGGGCTCTGGAGAGATGAAAGCATCATGGTTGAATCGAATGGGGATTAGGTTCTTTTCAAGTAATACTTCATTCAAAGGGGCTTCTGTAAAGTGTAGGCAGCTGTAGTTTTCTTTTTTCTTTTTCCCATGTTATTATTTTTTTTTTCTTTAATTTTGGCTTGTAATTTTACAAGGGCACCATTGTAGGAAGAGGTGGCATGTAGTGCAAGTGTCCTAGATGTAGGTGGTTCTCATCCCAAATGCTATTTAAGAAATTTGGATGAGAGGCTTTCAAAGATGAAAGCTGCATGTAGAGAATTGGGAAATGTATTCAAAGGAAAAGAACCANNAAAAAGAAAAAAAAAAAAAAAAGAAAAGAAGAAAGCTTTGTTGATGAGTGAAAGAGGTGTGGCCGAAGGCCTTTGAAAAATGAAAAGCCTCGTCTTTTCTTGTTTCTCCAAAAAAA</w:t>
      </w:r>
    </w:p>
    <w:p>
      <w:pPr>
        <w:pStyle w:val="Normal"/>
        <w:rPr/>
      </w:pPr>
      <w:r>
        <w:rPr>
          <w:szCs w:val="21"/>
        </w:rPr>
        <w:t>&gt;L0711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GTTGAAAGATTGTAACAGTATTAATTATCCTAATAATGTTAACAATAATATCTGCTTACAGCATATAGAAAGGGTGACCTTAGATCTAAGGTGGTCATGCCAGTTGCCGAGAATTGCCGGCCAAATAGATACACATATCTCAAAAACCCCCAAAAAATATTGGAGAAATATAGAAACAAAACAACAGATTTACATCATCCAATGAACTGAAATGTGATGCAGCTCCCATCCTACGTCCACCATCATCCACTCTTCATCATTTTATATCCCAATTCTCCTTTACCTTCACTGTTAATTACAAATCCGACTGCCATAGCCCAAAACAATCATACTCAAGTCATTTTGTCTGCCCAAAGGCAGTAATCCTTCAAGGTCCTCGATACTTGCGGAAGCACAGACAACCACCCTGTTGATCAGGAGGGATCATACCCCCACCTTTTGATATGTCAATGGCCTCCAACATGGAGACAACCTCGTCCATTTCAGGGCGCTTGTCA</w:t>
      </w:r>
    </w:p>
    <w:p>
      <w:pPr>
        <w:pStyle w:val="Normal"/>
        <w:rPr/>
      </w:pPr>
      <w:r>
        <w:rPr>
          <w:szCs w:val="21"/>
        </w:rPr>
        <w:t>&gt;L0712</w:t>
      </w:r>
    </w:p>
    <w:p>
      <w:pPr>
        <w:pStyle w:val="Normal"/>
        <w:rPr>
          <w:szCs w:val="21"/>
        </w:rPr>
      </w:pPr>
      <w:r>
        <w:rPr>
          <w:szCs w:val="21"/>
        </w:rPr>
        <w:t>GGCTGCAGGAATTCGAACTCGAATTCGTATTTTTTTTTTTTTTTGGCTAACAGGATTTATATCTCGGTTGAGATTGTAGTTTTTACACTTCTTCATCGTACTATTAGTAGATTATTTTAGCATTCTAAAATCATAGTTGCAAAATTTATTGTTCGTGGAATACTAAAACAATTGCTATAACACAGCTCTGAATCCACTAACATTGTAATAGCCCAAGCCAAGCCCAGAGTCGAACACAGTTTAGCATGGCTGAGCATAAACTAGTACTCAATGCAAAGAAAAAATTGTCCCATCGTAAAATGATAGAGATTCGAGTAAGTATGAAAGCAAAATCTTCTTATATGGTGCATTCTTCTGGAGAACTTTCTACTCAATTCAGTGTGGTGCATTGAAAAGAGCTCTGCTAATGATGCCAGTAGCCTCTATGTAACGGTCCACACACCT</w:t>
      </w:r>
    </w:p>
    <w:p>
      <w:pPr>
        <w:pStyle w:val="Normal"/>
        <w:rPr/>
      </w:pPr>
      <w:r>
        <w:rPr>
          <w:szCs w:val="21"/>
        </w:rPr>
        <w:t>&gt;L0713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TTTTTTTTTTTTTTTACTATAGATATCTGGTCCCAGATATGCTTCTGAAAAGTGACCAAGATAATCACAAAAGTGCATATATCTTTCAACTCACTCGCAAAAATGCACAAAATGCAAAAACTATATAAGCATTATATCCACAAGCAAGTGGTAAGCAACTTACAGCAGACTTCATGGATTTTACACATGCATTGAAAGACACAACACAAAAAGAACTAAAAGATCCAAAAAGTTAAGAGTTGGGAGACACTGCTGCCGTTTATGAAAGAGCAAATTAATAGAAGGAGAATGACTGAAAGCTATCTGTATCATCTGATTTGCGCTCGACGCT</w:t>
      </w:r>
    </w:p>
    <w:p>
      <w:pPr>
        <w:pStyle w:val="Normal"/>
        <w:rPr/>
      </w:pPr>
      <w:r>
        <w:rPr>
          <w:szCs w:val="21"/>
        </w:rPr>
        <w:t>&gt;L0714</w:t>
      </w:r>
    </w:p>
    <w:p>
      <w:pPr>
        <w:pStyle w:val="Normal"/>
        <w:rPr>
          <w:szCs w:val="21"/>
        </w:rPr>
      </w:pPr>
      <w:r>
        <w:rPr>
          <w:szCs w:val="21"/>
        </w:rPr>
        <w:t>CCGGGCTGCAGGTTTTTTTTGCTGAAAGCAATTCATACATGTCCAAGTTATAATAAGTTTTTCAGGATTTGCAGCCACCAAAAGGCAAAAGGCAAAAGGCTTTATTAAATACCAAAAAGGATTCGGATTTAAAAATGAAAAACAGAAAGAGTCTCTATCCACACAGCACTTAAGCAGCAGAGAGATACATAATTGTATTTATTTAGATCATAAAGATGTTGCGAACTCTGCAAGTAACAAATTAAAAAGCACTCATTTGGTCCACCAATGGAGTAAATCCTTGCGTCTGTTGATCTTTTTCTGCAGCTGGAGTAGCCCATACAGCAAGGCCTCCGCAGTGGGAGGGCATCCTGGAACATAAATGTC</w:t>
      </w:r>
    </w:p>
    <w:p>
      <w:pPr>
        <w:pStyle w:val="Normal"/>
        <w:rPr/>
      </w:pPr>
      <w:r>
        <w:rPr>
          <w:szCs w:val="21"/>
        </w:rPr>
        <w:t>&gt;L0715</w:t>
      </w:r>
    </w:p>
    <w:p>
      <w:pPr>
        <w:pStyle w:val="Normal"/>
        <w:rPr>
          <w:szCs w:val="21"/>
        </w:rPr>
      </w:pPr>
      <w:r>
        <w:rPr>
          <w:szCs w:val="21"/>
        </w:rPr>
        <w:t>TTTTTTGACCAAGTAAGAGACTGGATCTATCATGTCTCTTTGAAATTGCTTCTACACATGGAAGCTGCTCATAGAATACAAAGATTTTGGAGTCTCTGTACAAATTAGGTTAGCAGTAAAGAAAAGAAAGTTAAAAAACAACCTAGGTGAAAAGATACAGCTATAATTTAAAAGCTGAAGCAAACGGCCGCCAATGATGCTACATTAAAATTACAGCGCACAACTTGAGCTTCTAAGGAGTAAATTTACCTGGGATCCATTACATTTTCTCAGGCAAAACCTTGTT</w:t>
      </w:r>
    </w:p>
    <w:p>
      <w:pPr>
        <w:pStyle w:val="Normal"/>
        <w:rPr/>
      </w:pPr>
      <w:r>
        <w:rPr>
          <w:szCs w:val="21"/>
        </w:rPr>
        <w:t>&gt;L0716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TTTTTTTTTTTGAAAGAGATATTTTGAGAATCTAGTTCAATAATTTAGTTGAGTTCGGAACCTTAGAGGTCGAACAAAAGCTATTAAAAAAAGGCTAGATTACCACCAAGAATATCACTGATACGGTATATTGCGTTTCTGTAATATACAGTTGGCACCCCATAAAAAGACTCCTAATGCCTACTAAGATAGGCAATTCATTCTATTTTTCCTATTAAGCTATTATTCATCGTTCTCGAACACTGGCTGACTTAGGCGTCGAATTTGCTGCCTTTAAGTCA</w:t>
      </w:r>
    </w:p>
    <w:p>
      <w:pPr>
        <w:pStyle w:val="Normal"/>
        <w:rPr/>
      </w:pPr>
      <w:r>
        <w:rPr>
          <w:szCs w:val="21"/>
        </w:rPr>
        <w:t>&gt;L0717</w:t>
      </w:r>
    </w:p>
    <w:p>
      <w:pPr>
        <w:pStyle w:val="Normal"/>
        <w:rPr>
          <w:szCs w:val="21"/>
        </w:rPr>
      </w:pPr>
      <w:r>
        <w:rPr>
          <w:szCs w:val="21"/>
        </w:rPr>
        <w:t>GGGCTGCAGGAATTCGAATTCATTACAAATCCCATTTATATATTTTTAGCTAAGCTTTACCAAGAAAGCAATGGCTGGCAGAGAAATCTTAAACAAGATGAAGGAAAAAGTGGGATTAGGTTCATCTGCAGACTCTGGAAAGGGCAAGAGTAAGATATCAAAGAATGTAACCCATGGCTATCACTTGGTGAAGGGAAAGTCACATCAGGCCATGGAAGATTATATTGTTGCACAATTTAAGCAAGTTGATGACTATGAGCTTGGGTTGTTTGCAATATTTGATGGTCATCTGAGCCATGTTATTCCTGATTATTTGCGATTGAATTTGTTTGACAATATCTTAAAAGAGCCAGACTTCTGGGCAGAGCCAGAAAATGCCATGAGGAAAGCATACCACATAACCGATACTACTATTTTAGACAAAGCAGCTGATTTGGGTAAAGGGGGTTCAACTGCTGTCAGGGCAA</w:t>
      </w:r>
    </w:p>
    <w:p>
      <w:pPr>
        <w:pStyle w:val="Normal"/>
        <w:rPr/>
      </w:pPr>
      <w:r>
        <w:rPr>
          <w:szCs w:val="21"/>
        </w:rPr>
        <w:t>&gt;L0718</w:t>
      </w:r>
    </w:p>
    <w:p>
      <w:pPr>
        <w:pStyle w:val="Normal"/>
        <w:rPr>
          <w:szCs w:val="21"/>
        </w:rPr>
      </w:pPr>
      <w:r>
        <w:rPr>
          <w:szCs w:val="21"/>
        </w:rPr>
        <w:t>ATTCTTTTTTTTTTTTAGTTAAAATCATTACTCTCTTACTAAGGTGGTTCAATGTGAATAAATTCTACGATACCAAATGAAAACGCAGCAGGAATATGACGACTAGCATATCCTTTTCGCTGAAAAGAGAAAGCAAGTCTTTCAGATATTACCTTCTCTCTTTTTTTTTTTTTCACATCAATGACTAGATTACAAAAACGTTCATATCAAAGAACCCTGCCTAAATACTGTGCGCCTCGCAATGATGCAAAGAATGCCTCCTCTATACGATGTAATGAAGCCGCACCAGCAAAAAGGTCGACCATTCCATCACTTGAAGAGAGGATTTCCGAAGCATTCTAAAGTGCCAACAATTGAGACTTGTGATCAATGCCATTGAATATGAAAGT</w:t>
      </w:r>
    </w:p>
    <w:p>
      <w:pPr>
        <w:pStyle w:val="Normal"/>
        <w:rPr/>
      </w:pPr>
      <w:r>
        <w:rPr>
          <w:szCs w:val="21"/>
        </w:rPr>
        <w:t>&gt;L0719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CCTCATAACACCTAGCTCTTTTCAACAAAGCTTTGCTATATCTGGGCAAAACCTCCAAAGCTAAATTACACTCATTGATAGCGCGAGGATACTCACCTAGACCCATTTGCATATAGCAAGCCGCCATGTTGCTTCGAAGATAGGCGACATCGATGTGGTCTCTCGGAAGCAGCTTGACAGCTTTCTCGTACTTTAAAATGGCACCTTCGTGGTCGCGCTTCTGAAAGAGCTTATTCCCTTCTTCTTTGAGCTCTTGCGACATGTTAATAAACATTGCTGTGTCTTCATCAAAGGCCTTCGATGTCCGAGCCGTCGTGGGTTTGCTCTGCTTACCATTGGCGTCACCGGTTCTTGGTGAAGCCGGATTCTTCTTCTTCCCAGTTGGCTTTCGCATTTGATAGAT</w:t>
      </w:r>
    </w:p>
    <w:p>
      <w:pPr>
        <w:pStyle w:val="Normal"/>
        <w:rPr/>
      </w:pPr>
      <w:r>
        <w:rPr>
          <w:szCs w:val="21"/>
        </w:rPr>
        <w:t>&gt;L072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AGAGATGCCATGCCACAACGGCTTTCGAACATTATCAAATGTACACAAAGTTTGATTTATTCCTTTTTATTAAGAAACATCACCCAGCATTTATTCTCCATTCCACATTTGAAAAGGTCTATCCTGTTCTGCGCGTGTCTTGTGGTCTGAGGGATTGGGCCTAAGTTCATAAACAATTGTTGCAACAACATCCCTCTTCAACTGGGTGGCTTCACCTTTAAAGCCAATATAGTGTATGCGACTTGTATCACCGCCAAAATTATCAGGGAAATGCAATGTGATGCTTGACACACTTTGAAATTTGGCATATCTTGTCTGGTACTCTAGCACTCCTTGCAAATTTTCAACCAGATCCCACTCCTGAACAGCTTGCATACTATGAGCGTCTGAGAAATCAATGCCATCTCGATTGGTGAACACTCTCATCTTTGAAGGGCTTGTTCCATCAGCATCACCAATAATTGAAATGCTTTTTATCT</w:t>
      </w:r>
    </w:p>
    <w:p>
      <w:pPr>
        <w:pStyle w:val="Normal"/>
        <w:rPr/>
      </w:pPr>
      <w:r>
        <w:rPr>
          <w:szCs w:val="21"/>
        </w:rPr>
        <w:t>&gt;L0721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GTGCATCCAATAAGGCCGTACACTTAAATCGGTCCTCATCAGCCTCAATTGGGGACCATTCCTTGTAGCCATTTAACAGGAGTTTGTTAGTGTCCTTTTTGCGAAGTCTCAATAATCCCCATTTTACCCATTTAGAAGTTATCATCTTGCTTTGCCACTGGAATTAGTTATGTAGACTGTCTGGCGGTTATTCAAGGGGAACCTAGTTTTTCGAAATGCTATTTTCAGATGTTTACAAGCCTGGTAAGGATGTCACAAGATTAGACGTGTAAATAAAACTGTATTTACTGGGTGTTATCCCCCAGTTGTTACTATCATAAGGTATAGATACCTGTAACATTATGGCATTTTGGTCCCAGTGTTGTA</w:t>
      </w:r>
    </w:p>
    <w:p>
      <w:pPr>
        <w:pStyle w:val="Normal"/>
        <w:rPr/>
      </w:pPr>
      <w:r>
        <w:rPr>
          <w:szCs w:val="21"/>
        </w:rPr>
        <w:t>&gt;L072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TTTTTTTTTTTAGGGGGAAAAACTGCCGACTTAATTTCAAATTTGAAAAACATTCCATTCATACCATATTACTCATAACCTGTTAATATTACATCTGGACGGCTCTCCCTCTCTCTCTCTCTCCTGTAAACTGCTCTTGAAACTGGACAATGCCCCATTGACTTGCATTAATCACTTTCAATTCAGGTCTTAATGATGCTGGATTAAATTCGTGCTTGACCTTAAACTCTGCAGGCATAACAAACAAACCCCTCCCATATTGCACCTCTTAACCACAACTGGGCAAAAAATTCCCCAA</w:t>
      </w:r>
    </w:p>
    <w:p>
      <w:pPr>
        <w:pStyle w:val="Normal"/>
        <w:rPr/>
      </w:pPr>
      <w:r>
        <w:rPr>
          <w:szCs w:val="21"/>
        </w:rPr>
        <w:t>&gt;L0723</w:t>
      </w:r>
    </w:p>
    <w:p>
      <w:pPr>
        <w:pStyle w:val="Normal"/>
        <w:rPr>
          <w:szCs w:val="21"/>
        </w:rPr>
      </w:pPr>
      <w:r>
        <w:rPr>
          <w:szCs w:val="21"/>
        </w:rPr>
        <w:t>GAGCCAATTCGAAAGAGCTGGGAACCATATGTGGCCGATGATGTTCAGGTTCAGTTCTACATGATGAGCCCTTATGTGTTGAAAACCCTCTCGACTGACCAGAAGGGTCTCTATCATGCATCATTCAAGGTGCCTGATGTCTATGGGGTTTTCCAGTTTAAGGTCGAGTATCAGAGGCTTGGATACACTAGTTTGTCTCTATCCAAGCAGATTCCTGTTCGGCCCTTCAGACACAATGAATATGAAAGATTTATAACTACTGCCTTTCCCTATTATGGAGCTTCTTTTGCTACGATGGCTGGCTTCTTTATCTTCAGTTTTGTCTACCTGTACAACAAGTGAAGTCCTGCTATTATAGAGGATTGAATTGCTTTGACATGATTAGGATTTCTTTCAAGCCTTTACTAGAAAAAAAAAAATTTTTTTTGAGGACTGCTTTTGCGAAATTTGCACCTCAAATTTGTTACTTAGCACAGAATCAGTGGATAATATTATCGCACTGAAGCATCATCGAGCATCAATTT</w:t>
      </w:r>
    </w:p>
    <w:p>
      <w:pPr>
        <w:pStyle w:val="Normal"/>
        <w:rPr/>
      </w:pPr>
      <w:r>
        <w:rPr>
          <w:szCs w:val="21"/>
        </w:rPr>
        <w:t>&gt;L0724</w:t>
      </w:r>
    </w:p>
    <w:p>
      <w:pPr>
        <w:pStyle w:val="Normal"/>
        <w:rPr>
          <w:szCs w:val="21"/>
        </w:rPr>
      </w:pPr>
      <w:r>
        <w:rPr>
          <w:szCs w:val="21"/>
        </w:rPr>
        <w:t>AGAGGCCAACTGCTGAACAATCTCTCCAGCATCCATTTTTCCATGTGGGTATGTGGGTTCCTTATCCAATCCGAGATCCACTTGAACTGAAGCTAAATAATATAGGAGCGAAGCCAAATCTTGAGTTAAATCTGTGGGATTTTGGTGCTGAACCTGATGATTGTTTCCTTGGCTTGACTTTGGCCGTGAAGCCCAGTATTTCAAACTTGGAAGCAGTACACGATGTTTCTCAAGGTATGGAAGAGAATATTCTGTTTTGCTCAGATTTCAAAAATCATCAAGAACAGTCAGTGTTGTGGTCACTCCTATCGCCTAATCAAAATGGTATCCACCCTCCAGTCGAGTCATCATTGTCACTGTCCTTCAGTTCAATTCAGCATCCAACAGTTGTTCCACAATCATCTGGGTTCGCAATTACATCACTACAGCCTAACATCTTAGATTGTCCATTGTTGGCAACGTCATCCCCATTTCAGCAAAGCCATTACCATTGATCAATTCTA</w:t>
      </w:r>
    </w:p>
    <w:p>
      <w:pPr>
        <w:pStyle w:val="Normal"/>
        <w:rPr/>
      </w:pPr>
      <w:r>
        <w:rPr>
          <w:szCs w:val="21"/>
        </w:rPr>
        <w:t>&gt;L072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TTTTTTTTTAACGAACGTAAAATGGTCTACAAGCAAACACCTTCATCAGAATGCTACAACCGAACATCTCTATCAGAATCATTTGCTCTGATTTCTTTATACATTCGAGCTACTCTTTTCTTTAAAATCCACATTGGCAACAAGGATTGACCACAAAGAATAACTTATAGAGAAAAGGGAAAAGAAATTAACAAATTACCATTTGAAAACGTCTAAAAGGGAGAGCTGCCTATGCAATTGCAATCTAGCGAACCACCAAAATCCACAGCTAAATATAGTGTACCCTACAAAAAATGCCTTTCAATATTTACAGATGTGCAACATCAGCATGCGATGAATATCTATCTCAGTGTCAATCAAACTGTCTCATTGCTCCTCATTGACTATCTCCATCAAGCTCGGATCATCATATTGGGTGGTGTCCTTGATTTCAATGTCTTCATAGCAGCTTCTGCAAATGCTTGTGCTGCTTCAGCATCTGCTTCTGCAGCCTCTGCCTCCCTTGTAACATCTTCAGCTTCTGCTATAGCAGCTTCTGCATCTGCAACTG</w:t>
      </w:r>
    </w:p>
    <w:p>
      <w:pPr>
        <w:pStyle w:val="Normal"/>
        <w:rPr/>
      </w:pPr>
      <w:r>
        <w:rPr>
          <w:szCs w:val="21"/>
        </w:rPr>
        <w:t>&gt;L0726</w:t>
      </w:r>
    </w:p>
    <w:p>
      <w:pPr>
        <w:pStyle w:val="Normal"/>
        <w:rPr>
          <w:szCs w:val="21"/>
        </w:rPr>
      </w:pPr>
      <w:r>
        <w:rPr>
          <w:szCs w:val="21"/>
        </w:rPr>
        <w:t>TTTACGACTTTCAGTATCTTATTCCCCGGGTTTTCATTTTAGATTAATCTTTATATGCTTCCTCAAAAGTTCTTGAACTTTTTGTTGGGTTGCTTCCTCTTCAAGATCTTATCTTACTCTGCTTAAAAAATAAGCTGAAAGAAAAATTTTCTCCTATTGAGAAAGTGATGCAAATTATTCC</w:t>
      </w:r>
    </w:p>
    <w:p>
      <w:pPr>
        <w:pStyle w:val="Normal"/>
        <w:rPr/>
      </w:pPr>
      <w:r>
        <w:rPr>
          <w:szCs w:val="21"/>
        </w:rPr>
        <w:t>&gt;L072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TGGCTTCTTCTTCTGCTGCTGCTGCTTCTGCCTCTTGTCCTTCGTTATCTTCTGCAATTTTTATTGTAACTGCTTCCACACTGTTTTAGATTTCCAATTCTTGCTTTGTTTCTACTTCAACCTGCAGCTGTTTCCTTTCCCGCCTCTTTTTCAAGATTTTTCCGTGACTTGAAAGCCTGGAAGTTACCAAAAGACTAGATATTTGCCTCTTCTGTGCTTGATTTCTTGGGTTCTCTCAGGGAAAGAAAGAGAGAAATACTTGCNAGACAAGGATGTTCTATGGGCTATAATCTTAAGACACCTTGGAGATTAGCTGAATTGGAAAACCAAAACATTCCTCACATTACTCAAACTCCCGTGTCTTGTAACTTAAGAA</w:t>
      </w:r>
    </w:p>
    <w:p>
      <w:pPr>
        <w:pStyle w:val="Normal"/>
        <w:rPr/>
      </w:pPr>
      <w:r>
        <w:rPr>
          <w:szCs w:val="21"/>
        </w:rPr>
        <w:t>&gt;L0728</w:t>
      </w:r>
    </w:p>
    <w:p>
      <w:pPr>
        <w:pStyle w:val="Normal"/>
        <w:rPr>
          <w:szCs w:val="21"/>
        </w:rPr>
      </w:pPr>
      <w:r>
        <w:rPr>
          <w:szCs w:val="21"/>
        </w:rPr>
        <w:t>TGGATCCCCGGGCTGCAGGAATCGAATTCACAGAGGTGAGTGGGGTGAGACCAATTTTTCTTCTGTTGATTGGGTACTGCGTGGGAACTGTAATCTGAGCAGAAGAGCACAAAGGTTGTTATGGCTGAAGGAGGGGAGCAAATCGAGCTTAAATTCCGCATCTATGATGGAACAGATATAGGGCATGGTACTTATGCATCGTCAATTACTATTGGAACTCTCAAGCAAAGGCTAGTTACAGAGTGGCCTCAAGATAAAACAGTATTACCCAAGTCAGTTAATGATTTGAAACTTATACATGCTGGTAAAATATTGGAGAATAATAGGACACTTGCTGACTCCAGAATAACCTATGGTGACCTTCCTGGTGGGGTTATCACCATGCATGTAGTGGTGCAGCCTCCTG</w:t>
      </w:r>
    </w:p>
    <w:p>
      <w:pPr>
        <w:pStyle w:val="Normal"/>
        <w:rPr/>
      </w:pPr>
      <w:r>
        <w:rPr>
          <w:szCs w:val="21"/>
        </w:rPr>
        <w:t>&gt;L0729</w:t>
      </w:r>
    </w:p>
    <w:p>
      <w:pPr>
        <w:pStyle w:val="Normal"/>
        <w:rPr>
          <w:szCs w:val="21"/>
        </w:rPr>
      </w:pPr>
      <w:r>
        <w:rPr>
          <w:szCs w:val="21"/>
        </w:rPr>
        <w:t>ATTCGCCACACAACAAGTTAAACTTGATTGTTGTGGAAAGGTATATTTATTTTCCTTGTAGTAGACGCCAATTTGGGCTTCCAGGTCCTTCTCTTCTTGAGATTGACCATGACGAGAGACCAGAAGATGGGACTTTAGCATGCTCGTTGGCGGTTATCGACAGAATACATCAAAACTTTTTTACTCACCCCTCCTTAGATGAAGCAGATGTTAGAAATATCCTTGCATCAGAGCAGAGGAAGATTTTGGCTGGCTGCCGAATAGTATTTAGCAGGGTGTTTCCCGTTGGTGAAGCCAACCCCTACCTACATCCGCTGTGGCAGACAGCTGAACAGTTTGGTGCTGCCTGCACAAACCAGATAGACGAACAGGTTACTCATGTAGTTGCCAATTCGCTTGGAACAGATAAGGTGAATTGGGCTTTATCTACTGGACGATTTGTTGTCTATCCTGGGTGGGTGGAAGCTTCAGCTTTGCTATATCGGAGAGCAAATGAGCAAG</w:t>
      </w:r>
    </w:p>
    <w:p>
      <w:pPr>
        <w:pStyle w:val="Normal"/>
        <w:rPr/>
      </w:pPr>
      <w:r>
        <w:rPr>
          <w:szCs w:val="21"/>
        </w:rPr>
        <w:t>&gt;L0730</w:t>
      </w:r>
    </w:p>
    <w:p>
      <w:pPr>
        <w:pStyle w:val="Normal"/>
        <w:rPr>
          <w:szCs w:val="21"/>
        </w:rPr>
      </w:pPr>
      <w:r>
        <w:rPr>
          <w:szCs w:val="21"/>
        </w:rPr>
        <w:t>AATTCAGAGATATTTGCCTCCAGAATCAGAGCAAAAGCAGTTGCTTTATCCTTGGGCATGCATTGGATATCAAATTTTTTCATTGGTCTCTATTTCTTGAGCGTTGTAAACAAGTTTGGGATAAGCACCGTGTATTTGGCATTTGCAGCCATTTGTCTTCTTGCTGTCTTGTACATAGCAGGTAATGTTGTGGAAACAAAGGGAAGATACTTGGAGGAAATAGAGCGTGCTCTTAACCCTGCAATTTGATTTGGAAATTTGTCGAAAGTGCCTGTGGTAATAATTTCGTTGCGGCTTATGATTGACCTTAAGATGGGTGGTGCCTTTTTTGCTTTTTTGAAAGGTATCTTTGT</w:t>
      </w:r>
    </w:p>
    <w:p>
      <w:pPr>
        <w:pStyle w:val="Normal"/>
        <w:rPr/>
      </w:pPr>
      <w:r>
        <w:rPr>
          <w:szCs w:val="21"/>
        </w:rPr>
        <w:t>&gt;L0731</w:t>
      </w:r>
    </w:p>
    <w:p>
      <w:pPr>
        <w:pStyle w:val="Normal"/>
        <w:rPr>
          <w:szCs w:val="21"/>
        </w:rPr>
      </w:pPr>
      <w:r>
        <w:rPr>
          <w:szCs w:val="21"/>
        </w:rPr>
        <w:t>TCAAATGGCATCTATCCCCTTCACGGACTATTCCTCCTCCACGGCTACTCGGCTTCTTCCCTTTAGCCGCACCACTTTCCGCCGTAACAGCGCCCTCTTTCTCAGCCGGTTGGTGGGTCCTCTCTCCATGCGCTCTAGCTCTTTCAGAACCCTCACGGTTGGCTCTTCTTCAGTTTCTTCACTGCCACTCATAAATGCTGCAATCGGTTGCGAGTCGGGTGCTAAGGTGATTGATGGAAAGCTGGTGGCCAAGAAAATAAGGGAGGAGATAGCTGCTGAAGTATCGAGGATGAAGGATG</w:t>
      </w:r>
    </w:p>
    <w:p>
      <w:pPr>
        <w:pStyle w:val="Normal"/>
        <w:rPr/>
      </w:pPr>
      <w:r>
        <w:rPr>
          <w:szCs w:val="21"/>
        </w:rPr>
        <w:t>&gt;L0732</w:t>
      </w:r>
    </w:p>
    <w:p>
      <w:pPr>
        <w:pStyle w:val="Normal"/>
        <w:rPr>
          <w:szCs w:val="21"/>
        </w:rPr>
      </w:pPr>
      <w:r>
        <w:rPr>
          <w:szCs w:val="21"/>
        </w:rPr>
        <w:t>CAATTCCAGCATTCTTGTCATTTGACAACCCAAGGCGTGAGATGGTACGTGCTCATGCTCGCAGTAAAAGTGTGCTATCAGCTTTTTTTGTTAAACAGAAAACACCAAAACAGAAGGCTGGCCCAGTCTCATGAACGATCAAGCCTCAACAGAGCAAATTGTTTATGCCACCCTTGCGCTTGCCGCATTTACATCCACTGCGCTGGCAATGCTCTCCCTTGCTTGTTGATAATGACCTCTTTTGTGGTCAGTGAAAATTAATTGCTCATTCCATCCTAATTCTTACACTTGGTTCTAATAATGAGCATATTATGCATCAGAATCTGGTAATGACGATAATAATGATTGTCTTTACCCCTTGGTTTTGTTGATAATGCTAATAATTGTGGGTTATTGTTGATAATGCTGAATAATGATAATATTGATGGTTCAAGGTACATTATTTCAGGTAGTTGAGACCAATAACGCAAAATTATGTATCACTATTTGAGATAAGAT</w:t>
      </w:r>
    </w:p>
    <w:p>
      <w:pPr>
        <w:pStyle w:val="Normal"/>
        <w:rPr/>
      </w:pPr>
      <w:r>
        <w:rPr>
          <w:szCs w:val="21"/>
        </w:rPr>
        <w:t>&gt;L0733</w:t>
      </w:r>
    </w:p>
    <w:p>
      <w:pPr>
        <w:pStyle w:val="Normal"/>
        <w:rPr>
          <w:szCs w:val="21"/>
        </w:rPr>
      </w:pPr>
      <w:r>
        <w:rPr>
          <w:szCs w:val="21"/>
        </w:rPr>
        <w:t>GGGCTGCAGGAATTCGAATTCGTTTTTTTTTTTTTTTTTGTACTGAAAAAGAAATCTAAACTTGAATTAAATAGCTCATACCCCAATTGCAAGTTCCACAATGTTTAGTCAACTAATTTAACAAGAAAAAACATGATTCAACATACAAGCAAATAAGCTACTGCTCATGGAATTCTACACTTGAAAGAAATTGAACATTCCCATAAAACAAAAACATGATAGCTTTAGGAAACAAACTCCTAAACCAGATATCAGTATAACTCAGGTATCAACCTCCAGTATTCATCACAGTCTGCAATCACTTCTTGGATTTCTTTGCTCCCTCAGTCTGCTGAGGGGCAGGTGCTTGTGGTGCCTTCTCTCCAGGTCCCTGTGCCAAACGCTCCTCTCTTCTGGCAATCTTTCTCTCCCTGCTTGCCTTATTCTTTGCACGCTTAGCCTCAAACTGGTCAGACAATGTCTTCTCTCTTGCCTTTTCTGCCTTCGATTTATGGATACTTTCCATCAGTACGCGTATATTCTTGAAAACATTACCCTTCACCTTCATGTACATGTCATGATGT</w:t>
      </w:r>
    </w:p>
    <w:p>
      <w:pPr>
        <w:pStyle w:val="Normal"/>
        <w:rPr/>
      </w:pPr>
      <w:r>
        <w:rPr>
          <w:szCs w:val="21"/>
        </w:rPr>
        <w:t>&gt;L073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ATACTACTTGCCGGTGCAGACCCCAACAAGAACGAAGTCCTCACCCTCTCTCGCTCTTTGATTAATCAAACCCTCGTTTTAGCTCTCTCTCTCTCTCT</w:t>
      </w:r>
    </w:p>
    <w:p>
      <w:pPr>
        <w:pStyle w:val="Normal"/>
        <w:rPr/>
      </w:pPr>
      <w:r>
        <w:rPr>
          <w:szCs w:val="21"/>
        </w:rPr>
        <w:t>&gt;L073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GAAATCCTTTGTCTTATAAGCTGCATTCCCCAACTCCTTCTCTTTCACCGCTTGAGCTTTCCTCTCCTTCGTTTCTTTCTCCTCTTCTGAGACCTCCATTGGTTCTGGCTCTGGCTCAGGAACCTTCTCCTCCTTTGCTGACTCTGGCTTTCTCTCCGGCTGAGGAGGAGGCGACTCGGCTTCCGGCACCTCCATATCTTCTCCAGCATTTGGTGCTCTGAATTTCACGTTCAATAAAACACCCAAGGCTTGCATCACTCTCTGATCTTTCAAGTACAGATTCAAATTGCTAGGATTCTTTTGAATCTCCTGCATCATCTTAGCAAAATCCGGTTGCTGCAGAAACATCCTCGTAGTTGGATCCGCCGTCAATTTGGCCCACATCTCCGGCCCAG</w:t>
      </w:r>
    </w:p>
    <w:p>
      <w:pPr>
        <w:pStyle w:val="Normal"/>
        <w:rPr/>
      </w:pPr>
      <w:r>
        <w:rPr>
          <w:szCs w:val="21"/>
        </w:rPr>
        <w:t>&gt;L0738</w:t>
      </w:r>
    </w:p>
    <w:p>
      <w:pPr>
        <w:pStyle w:val="Normal"/>
        <w:rPr>
          <w:szCs w:val="21"/>
        </w:rPr>
      </w:pPr>
      <w:r>
        <w:rPr>
          <w:szCs w:val="21"/>
        </w:rPr>
        <w:t>AAGAGTTTTTGCTTTCTCTCCTCTCTTTTTCTGAAGTCGTCAACGCAGATTAACCCAGGGGAGGTCTGGCCGTTGGCCGTCGACCCTCTCCCTACCTCAGTTAGCTTTTCCTTTAGTTTTATTAATTTTCCCTCTTGCTTTCCAAGTTTCCTTAGTCTCCAGTTTGGAGTTATTGGTAAGCATCTTGGATGGGGTTTTGGTTGTGTCTCTTTTGCCGATCTGCATACCGGG</w:t>
      </w:r>
    </w:p>
    <w:p>
      <w:pPr>
        <w:pStyle w:val="Normal"/>
        <w:rPr/>
      </w:pPr>
      <w:r>
        <w:rPr>
          <w:szCs w:val="21"/>
        </w:rPr>
        <w:t>&gt;L0739</w:t>
      </w:r>
    </w:p>
    <w:p>
      <w:pPr>
        <w:pStyle w:val="Normal"/>
        <w:rPr>
          <w:szCs w:val="21"/>
        </w:rPr>
      </w:pPr>
      <w:r>
        <w:rPr>
          <w:szCs w:val="21"/>
        </w:rPr>
        <w:t>GGCGGGGAAAAGGGGCACACAGCTTCAATAATAAAAAATTGAGTGATCAAAGATTCAGTGTTTCATCAATTAAAAAAGAGTGATCAAAGATACACGTAAGCATTAATAAATGGCTTGCTATGCTAGGTTTCTCGGCACAAGGACAGCTACAGGGCTTTCCCAGCCATTAAAAGAGTGCATGCATTAAGGCACAAGAAATTGGTTGCAGCCAAGACCTGATCACACTTTGTTAGAGATTGCTATGTATGACACAACAACAGTGATATCATCAAGTTTGCCACCATAGTAGCGGAATCCAGCATCTTGAGCAGCAGAAGAAAAAGGTGTTTGTCGGTTCCTATCTTGTGCCCGTTGACGTGCCAAAGCCGCAATCTTCTGGGCTGTTACTTGAGGCCCTAACCCAGCTCTTAC</w:t>
      </w:r>
    </w:p>
    <w:p>
      <w:pPr>
        <w:pStyle w:val="Normal"/>
        <w:rPr/>
      </w:pPr>
      <w:r>
        <w:rPr>
          <w:szCs w:val="21"/>
        </w:rPr>
        <w:t>&gt;L074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GTTTTTTTTTTTTTTTTTACCAAATCAAGAGGCCAACATCTTCATATATAGTAAGTAATCATACAAAAGCACAAGGAAATACCATATGGAGTCATGGGGTAAAATGCTCAAACCCTTCCCCTAAAACAAAATACAAACACTTTTAAATACTAATAAACTAAGAACACACAAAAGAAGGATAAAGAGTGACCCTACTCTAATCACTATATGTAGCAATTTTGTCCATGATATTTCCTAAGACCTTCTTGGACTCTCCAAGCAACTTGATGCTCTTGTTCAGCTTCTCACGTTTAGCAGCAATTGAGGGCGATTCCTCCATCATTCTTTCTATTACACCTCCTTGATTACTCATCAACTCGCTAATGATCTCCTTTTCCATCTCTTTGTTTACAAGATTTTGAACACAGAACTGCAAATGCAGAGCCATAGAATCAACCAATCTGCTCAA</w:t>
      </w:r>
    </w:p>
    <w:p>
      <w:pPr>
        <w:pStyle w:val="Normal"/>
        <w:rPr/>
      </w:pPr>
      <w:r>
        <w:rPr>
          <w:szCs w:val="21"/>
        </w:rPr>
        <w:t>&gt;L0741</w:t>
      </w:r>
    </w:p>
    <w:p>
      <w:pPr>
        <w:pStyle w:val="Normal"/>
        <w:rPr>
          <w:szCs w:val="21"/>
        </w:rPr>
      </w:pPr>
      <w:r>
        <w:rPr>
          <w:szCs w:val="21"/>
        </w:rPr>
        <w:t>ATCCCCCGGGCTGCAGGATTTTTTTCCTTCCCCGTTGAGAACGGTGGCAAGTGAAGAAGCAGCCGCAGTATCACGAGACCCACCGCACTGTAACATTTTCTTGGATCTCTCTCTCTCTCTTTCTTTATTTGCTTCTCTCTATCTTTCCGAGTACCATCTTCAATTTCTTCTTTTCTTCCATACTTTCTATCTTAGTCAATTTTGCTTGCTAGCTGGGAATAATAAGGTCCATCTCTTTCTTTCTTTTCCTTTTAATCATCGTTTGTCTGTCTTTAAGCTATGCCTGACCCAACTTCAATAGCAATTAGCAAAGCAAAATACCAGTGTGTTTGTATCTTATAGTGTCTTTTGGATCTCGATCCATCTGCTTATTAAAGTTGGTGGTCA</w:t>
      </w:r>
    </w:p>
    <w:p>
      <w:pPr>
        <w:pStyle w:val="Normal"/>
        <w:rPr/>
      </w:pPr>
      <w:r>
        <w:rPr>
          <w:szCs w:val="21"/>
        </w:rPr>
        <w:t>&gt;L0742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TTCTCTACATCCCTTCGCTGCAAAAAGTAACAATCTCCTCTCTTCTTTCTATATATATCACTATACTTCCGTTTTTATTTTGTTCCTTAAAGACAGCTTAAGCCCTCTTCCACTCTCACTTTCATTTCATTAAATTTCCTCCTTTTTTTTGGGTGTCTTTCTCTTTCTTTGACTCCCAAATCGACTGTTTCAGCTCAAGTTTTCTTCTTCTTCTTCTTCTTCTTCCATTTTGGTGATCTTGGTGAGGTAAAAGAGCAGTCAGATCTAAGACGTATACAGATTCTTCAGCAGCGACTATGTCTTTTACTGGCACCCAGCAAAAATGCAAGGCCTGTGAGAAGACTGTATATCCCATGGAACTTCTAACAGCAGACGGTGTTC</w:t>
      </w:r>
    </w:p>
    <w:p>
      <w:pPr>
        <w:pStyle w:val="Normal"/>
        <w:rPr/>
      </w:pPr>
      <w:r>
        <w:rPr>
          <w:szCs w:val="21"/>
        </w:rPr>
        <w:t>&gt;L0743</w:t>
      </w:r>
    </w:p>
    <w:p>
      <w:pPr>
        <w:pStyle w:val="Normal"/>
        <w:rPr>
          <w:szCs w:val="21"/>
        </w:rPr>
      </w:pPr>
      <w:r>
        <w:rPr>
          <w:szCs w:val="21"/>
        </w:rPr>
        <w:t>ATCCCCCAATTCCCGATCATGAAGAGGGGAGCCTTAAACCCTAATATCAAGCTCAAGCTTTCTCTTCCTCCTCCCGATGAAGTATCCTTCGCTAAGTTCCTAACCCAAAGCGGTACCTTTAAGGATGGTGATCTGCTAGTCAATCGAGATGGAGTTCGAATTGTCTCGCAAAACGAACCCGAAGCTCCACCCCCTATTAAACCATCAGACAACCAGTTGAATTTGGCAGACATAGACACCGTTAAGGTCATTGGGAAGGGAAGCAGTGGAATTGTGCAGCTGGTGCAACATAA</w:t>
      </w:r>
    </w:p>
    <w:p>
      <w:pPr>
        <w:pStyle w:val="Normal"/>
        <w:rPr/>
      </w:pPr>
      <w:r>
        <w:rPr>
          <w:szCs w:val="21"/>
        </w:rPr>
        <w:t>&gt;L0744</w:t>
      </w:r>
    </w:p>
    <w:p>
      <w:pPr>
        <w:pStyle w:val="Normal"/>
        <w:rPr>
          <w:szCs w:val="21"/>
        </w:rPr>
      </w:pPr>
      <w:r>
        <w:rPr>
          <w:szCs w:val="21"/>
        </w:rPr>
        <w:t>ATCACCCGGGCTGCAGGATTCGAATTCTTTTTTTTTTTAACCGAATGCTAATTTCAATTAAAATACCATTTAACTACATGAACCTCCTGAAGCAGCACAATAAACCCACTGCCTTTGCAGGGTAGCCCTGCGCATGTGATCACAAATACATCATCATATCCACAGCTGTAACTAAAATTTACTATGTCCAAATCCCATGTCTAGTTCATGACCATATATCCCCTGACTATGGCCAGCCATTGCAAAAGGATGAACGGGCTTAGATTTTGACCTGAGTTCCATCTCGATGAGCCTTTGCAGAGCCTCCGGATGATATGTTCCACCACCAACGTCAGGAGCTTGTGTTGGTATTCCAATGCCACCAAAGTTGGTTTGCCTTTGACCAAAAGGGAAACCTTGCATTGGG</w:t>
      </w:r>
    </w:p>
    <w:p>
      <w:pPr>
        <w:pStyle w:val="Normal"/>
        <w:rPr/>
      </w:pPr>
      <w:r>
        <w:rPr>
          <w:szCs w:val="21"/>
        </w:rPr>
        <w:t>&gt;L0745</w:t>
      </w:r>
    </w:p>
    <w:p>
      <w:pPr>
        <w:pStyle w:val="Normal"/>
        <w:rPr>
          <w:szCs w:val="21"/>
        </w:rPr>
      </w:pPr>
      <w:r>
        <w:rPr>
          <w:szCs w:val="21"/>
        </w:rPr>
        <w:t>AATTCCAAGTTCTCAAATATTAGTCTTGAGATGCATAAAAGATTTTGAAATGGCTTGTAATTTCTTTCTTTTCTTAGGGCTATTTCTAGCTCTTTCCTCCTTTGCTCTGGCTTCTGATCCAATGGCACTTCAAGATTTCTGTGTGGCTGATGCAAATGCTACAGTTCTAGTGAATGGTGTTGCTTGCAAGGATCCCAAGATGGTTGAAGCCAATGATTTCTTTTTCACTGGACTTCACTTGCCAGGAGATACTTCAAATGCAGTAGGGTCTAATGTTACACCAGTCAATGTAGCCCAAATACCAGGACTTAACACTCTTGGCATCTCTCTTGCTCGTATCGACTATGCACCATGCGGTATTAACCCTCCCCACACACACCCTCGTGCCTCTGAAATCTTGACAGTAGTGGAAGGCAGTCTTGAAATTGGATTCATCACATCTAACCCTGAAAAACGTCTCAT</w:t>
      </w:r>
    </w:p>
    <w:p>
      <w:pPr>
        <w:pStyle w:val="Normal"/>
        <w:rPr/>
      </w:pPr>
      <w:r>
        <w:rPr>
          <w:szCs w:val="21"/>
        </w:rPr>
        <w:t>&gt;L074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GTCGCGAACATAATCATAATCATAACAAAAAGAATCCAAAACAAAACTTGTCAACAAAATTGGTTTATGATTGCAAAATATAAATGCAGCCTATCCTGAAGATACCACCCTACACCTTAATAGCATACTTTCTCATTGGAAAGTACATTTCTCTCTTCTTCTCACGTTCGGTCTTTAAAGATTGCTGGTGCTTAGTAAGCCTCCTGCGGATAGCCCTGGTCTTCTTAGGACGCAGGTCAAGGGGCAAGAACTTCTTGTTCTTGTATGCTTCTCTAAGTGCAGCCTTCTGCTTTTGAGAAATCACAGTCAAGACCTGAGCGATAGACAACCTCACCACCTTGATCTTGGAGAGCTTGTTAGGAGCACCCCCGGTGACCTTAGCAACGCGAAGCAAAGCGAGCTCAGCCTTGAGATCCTTCGACTGATTCA</w:t>
      </w:r>
    </w:p>
    <w:p>
      <w:pPr>
        <w:pStyle w:val="Normal"/>
        <w:rPr/>
      </w:pPr>
      <w:r>
        <w:rPr>
          <w:szCs w:val="21"/>
        </w:rPr>
        <w:t>&gt;L0748</w:t>
      </w:r>
    </w:p>
    <w:p>
      <w:pPr>
        <w:pStyle w:val="Normal"/>
        <w:rPr>
          <w:szCs w:val="21"/>
        </w:rPr>
      </w:pPr>
      <w:r>
        <w:rPr>
          <w:szCs w:val="21"/>
        </w:rPr>
        <w:t>ACCCCAGCTTATGTGGAGCAGAATCCGAAGTTCAGATTTCCTAGAGATGTAAACAGTAATACTGTGATGCATTGAAGAATTGTGGAAACATTTGGTGGGTTGTACTCCAAATGATCAAGCCGTTGCAATAAAATCCACAACCCGCACATGTCAGGCTAGTTTGATCTGTTCAAAATAATTATTCAGAATACAGAAACAGTGATTGGTATGCAGCATAGCACATCATACCTTTTTAGGTAATTG</w:t>
      </w:r>
    </w:p>
    <w:p>
      <w:pPr>
        <w:pStyle w:val="Normal"/>
        <w:rPr/>
      </w:pPr>
      <w:r>
        <w:rPr>
          <w:szCs w:val="21"/>
        </w:rPr>
        <w:t>&gt;L074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AATTCGGGAAAAGAGATGTTGCAACAGCGAATGTCATATAAGATGCTTGATACTTCTCATAAAGGTGGTGTATCTCAAGGGCCGGAGACTGTTTCTGATGCAACTGCTCTCACGTTTGCCGCATTGGTGTCTCATGCTCAGCAGCAGGACCTTGATAAAGTAAGGCATAGCAACGACCTTGCTCAAGTTTCTTCTAAAAGAAATATTGAATCCTTAAGCCATTCACATAATGACCTCCGCAATTACTCTCTTTTGCACCAAGTGCAGGCGATGAATAGTGGTGCAGACAGTGCTTTGGATGTTCAACGTGCTGCTGCTTTGGGGGGACAGCATTTACATGATATAATTTCAAGGTTCAGACACCCTGTGGATGGTAAATCAAATTCAACATCACAAACCAGATCATTTCCATCTGGTGAATAACAAGTGCTTGGCTTCTTGGGAGATGC</w:t>
      </w:r>
    </w:p>
    <w:p>
      <w:pPr>
        <w:pStyle w:val="Normal"/>
        <w:rPr/>
      </w:pPr>
      <w:r>
        <w:rPr>
          <w:szCs w:val="21"/>
        </w:rPr>
        <w:t>&gt;L075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GCTTACTCTATACTGCAAGTTAGGGAGGTAGATGGACATAAGCTTGTTCAAATTCGGAATCCATGGGCTAATGAAGTTGAGTGGAATGGTCCTTGGTCTGATTCATCACCCGAATGGACTGATAGAATAAAACACAAGCTGAAGCATGTTCCTCAGTCAAAAGATGGTATTTTCTGGATGTCTTGGCAAGACTTCCAGATCCACTTCCGATCAATATATGTATGTCGTGTCTACCCCCCTGAGATGCGGTATTCTGTTCATGGCCAATGGCGAGGCTACAGTGCTGGTGGATGCCAAGATTATGCTTCTTGGAATCAAAATCCACAGTTTCGATTGAGGGCTGCTGGTCACGATGCATCATTACCAATTCATGTGTATATTACCTTAACTCAGGGGGT</w:t>
      </w:r>
    </w:p>
    <w:p>
      <w:pPr>
        <w:pStyle w:val="Normal"/>
        <w:rPr/>
      </w:pPr>
      <w:r>
        <w:rPr>
          <w:szCs w:val="21"/>
        </w:rPr>
        <w:t>&gt;L0751</w:t>
      </w:r>
    </w:p>
    <w:p>
      <w:pPr>
        <w:pStyle w:val="Normal"/>
        <w:rPr>
          <w:szCs w:val="21"/>
        </w:rPr>
      </w:pPr>
      <w:r>
        <w:rPr>
          <w:szCs w:val="21"/>
        </w:rPr>
        <w:t>ATTCCAAAACTGTATGTACTGCAGGCGAACATGAAAAGTAAAAACAAAATAAGAAAACAAGGGAAAGTTTTGTTTGTAGAAGATAAGTTTACCATATGGGTAGAGCAAAACCCTGTTGATATAAGGAGAAATTGGAATATTGCACACACATACAGAAACAGAAATCTTTTATAATCAAAGCTCTCTGAGTTGCCTTAGATTCATAGGAGATATATATCTTTTATCTCCATCCAGCAGTTGCTTGGCAAGTAGAATGTTTGCAGCCTCACTGGGATGGTAAGGATCCCAGAACACATGCGTGGACCGATCTTGGCACATACTTGAGGTAGGTCCACATGGAATTATCCCTGCAAATTGCCCTCCATTTCCACAGCAAGCTCTTGTTGCGGTTGTAAATCCTGCATACACATATGTGATCTTGTTTTAATACCA</w:t>
      </w:r>
    </w:p>
    <w:p>
      <w:pPr>
        <w:pStyle w:val="Normal"/>
        <w:rPr/>
      </w:pPr>
      <w:r>
        <w:rPr>
          <w:szCs w:val="21"/>
        </w:rPr>
        <w:t>&gt;L0752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TTTTTTAAATCTCATAAAATTTTTTCTTTTCATTTATTAATATGAAAACTTGAATTCATACAGTCCCTGACAGGCTTAATACTACTACTAGCACATGCGGAGTCCTAAATTTACAAATTTAGAGAATAATAATACAATTAAGTAATCTTTTCATAACCTGAGAGGAAAGGGACAGGTTATTCTGAAAAATGTCTCCTCCTGTAACAGTACACCGTCGACTATTGTGGCTGCTGGATGCAAGAAAATAGTTGATCTCGATCACCCGAAGTTTATCTGTGT</w:t>
      </w:r>
    </w:p>
    <w:p>
      <w:pPr>
        <w:pStyle w:val="Normal"/>
        <w:rPr/>
      </w:pPr>
      <w:r>
        <w:rPr>
          <w:szCs w:val="21"/>
        </w:rPr>
        <w:t>&gt;L0753</w:t>
      </w:r>
    </w:p>
    <w:p>
      <w:pPr>
        <w:pStyle w:val="Normal"/>
        <w:rPr>
          <w:szCs w:val="21"/>
        </w:rPr>
      </w:pPr>
      <w:r>
        <w:rPr>
          <w:szCs w:val="21"/>
        </w:rPr>
        <w:t>AATTGGATTTACTTGAAGGGAGGTTAGGGATTTTCAGGCTAAAGCAAGGGGAGTTAGCTATGAGAAGAAGCGAAAAAGGCCTAAACCAAAAGCAACATCAACACCTCAAGCAGCAGCACCACCACCTGATTCAGGCGCGGGCTAGTGAGAGAGAGTTAAAATATGAACAAGGAGAAGCTTGCATTGAAGCTATATGATGCGGGCTCATTATCACCAGCAGCTTTATCTATATGGGTATTATTTTTCTGCTCTTCCTTTATTTTTATCCTATAAAGAGATGGTTATATAATGAACGTTGCTTTGCTTTGCTTTCTAAGAGCATATGTTTGGATTTGTGGGTACAATTGGAACTACTCTTTAAGGGACAAACCGCCTGGCAATGAGCTAGTACCAGTAATCAGTAGTGCTAGTAATAGTGAATCTAGTGATAATAGACTTTTAGCAGAAATTATGATAGCAAGTTATCTTGTAATTGTGGTCATATATGGAATTTGTACTTTGAA</w:t>
      </w:r>
    </w:p>
    <w:p>
      <w:pPr>
        <w:pStyle w:val="Normal"/>
        <w:rPr/>
      </w:pPr>
      <w:r>
        <w:rPr>
          <w:szCs w:val="21"/>
        </w:rPr>
        <w:t>&gt;L0754</w:t>
      </w:r>
    </w:p>
    <w:p>
      <w:pPr>
        <w:pStyle w:val="Normal"/>
        <w:rPr>
          <w:szCs w:val="21"/>
        </w:rPr>
      </w:pPr>
      <w:r>
        <w:rPr>
          <w:szCs w:val="21"/>
        </w:rPr>
        <w:t>ATTCTTTTTGGCTATAATATTCGACCTGTTGCTGTTATAAAATAAAAAAAGGAATGTTTAGTTGTGTAGGTTGCAAAAGTTTTCTCTGGATGATAATTGAACTTTCTTGTTCACATTCCAAGAGTTTCCCTATCATTCTCAACAAATTTGAAACACAATGATGATTCATCACAACAGTAATCTAGCGGAGAAGATGTTGAATTGCAGCAACAGCATCACCTTTATGCTCCCTCAAGGTTCTCTCTGCAACCTTCTTGTCCAACTCTAGTTCATTGGCAATTATGTCAACATCAGCAGCATTGATCTTAACAGCAGCCAATTCTTTCTCCCTCATTCTCATAGCATTCCAATCGGCTTCTGCAGAAGCAGCAATGGATGCCATAGCCTCTTGAACACGAGTGGAATCACGCTGGCGATCTTCGACACGATCAGTGAGCTTATCAAGAGCTTTGCTTTGTTGC</w:t>
      </w:r>
    </w:p>
    <w:p>
      <w:pPr>
        <w:pStyle w:val="Normal"/>
        <w:rPr/>
      </w:pPr>
      <w:r>
        <w:rPr>
          <w:szCs w:val="21"/>
        </w:rPr>
        <w:t>&gt;L0755</w:t>
      </w:r>
    </w:p>
    <w:p>
      <w:pPr>
        <w:pStyle w:val="Normal"/>
        <w:rPr>
          <w:szCs w:val="21"/>
        </w:rPr>
      </w:pPr>
      <w:r>
        <w:rPr>
          <w:szCs w:val="21"/>
        </w:rPr>
        <w:t>ATTCCATCCTTCACCAGGCAGGCCTCAGAGGACGAAAATGGCTTCTCAAACGGACTCAACTCCGATCTATGTGGATCCAATTTTCCACATCCTCAAAATCATCCCTTTCTCCGTCCTCCGCCCTCCCCGCCTCCGCCTCAAGCTTCCTAACCTTACTCTCCCCTCCCCGATGACCGTCTTTGCTCTAGTCCTCCTCACCTACTTCATGGTCGTCTCCGGCATCGTCTACGACGTAATTGTGGAGCCGCCAGGCATAGGCTCTACTCAGGATCCGGCAACCGGCTCCGTTCGCCCTGTTGTCTTCCTACCTGGCCGTGTCAACGGGCAGTACATCATTGAGGGTTTGTCCTCTGGGTTTATGTTTGTGCTTGGTGGAATTGGAATTGTGCTTATGGATCTTGCGCTGGACAAGAATCGTGCTAAGAGCGTAAAGGTTTCATATGCCTCCGCTGGGATTTCATCGCTGATCATCGCCTATGTAATGAGTATGCTCTTTATTCGCA</w:t>
      </w:r>
    </w:p>
    <w:p>
      <w:pPr>
        <w:pStyle w:val="Normal"/>
        <w:rPr/>
      </w:pPr>
      <w:r>
        <w:rPr>
          <w:szCs w:val="21"/>
        </w:rPr>
        <w:t>&gt;L0756</w:t>
      </w:r>
    </w:p>
    <w:p>
      <w:pPr>
        <w:pStyle w:val="Normal"/>
        <w:rPr>
          <w:szCs w:val="21"/>
        </w:rPr>
      </w:pPr>
      <w:r>
        <w:rPr>
          <w:szCs w:val="21"/>
        </w:rPr>
        <w:t>ATTTTTTTTTTTTTTTTTGAACCAGCAAATATGTGCCTGGCTTTATTGATTACGAAATTATTATCTTCATCATTACCACCACGCTTACTTTCATAATTCCATTATTGCAAACACCAGAGGCAAACAAAACGTACGTGCATGCTTATAGAGCAAAAGAGCAAGAAATTAAAACCAAGAGGGCAAAGAGACTTCAGCCTCTAATTATGGTAGGGTGTGTAATTTGATGCTTGATTTCCCAAAGCTCAAAGATTCCTTCAACAAAGTTATAGTAGCCACCTCTCAGTGCTAGTTTTCCCTTTGCCATTGCTGCCCTAACATATGGGTAGCTCTGTATGTTTACTAGTGACAGATTCACTGCTTCCTTTTCACAAATATGGCATTGTTCTTCATGTGAGAGATTTGGATGCTCTGCTCGGACCTTGGCTTTGGCAGGCAAACCAATTTTGACCCAATCATCTATGAAGTCATTGGAAGTAGAACCGTCCTCTGGAAGACTCATAAGTGTATCTATCCCACCACAGTGGCTATGTCCAATGATCAGGATGTTTTCCACTTCTAAATATTTGACAGCATATTCAATGACTGCTCCAACTCCAGAGTACCTCAACTGGTTAAATGCTGGA</w:t>
      </w:r>
    </w:p>
    <w:p>
      <w:pPr>
        <w:pStyle w:val="Normal"/>
        <w:rPr/>
      </w:pPr>
      <w:r>
        <w:rPr>
          <w:szCs w:val="21"/>
        </w:rPr>
        <w:t>&gt;L0757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TTTTTCTAAACCATTAATTCATATTAACTATCAAGCAAGCAATATAGATTGAAAGGTAAAGTAAAATCCAAATTGACCATTAAACTGCAAAAATTATCATTCAACGTAGCCAAATAGACCATAAAAAATAACAGACATGATAGCAAGTTCAACAACGAGGTCAAAAGAAGATAATACTCAAAACGAAATTTCTCTATGCTTCCTCAGGACGATACTTAAGATCAGTCACCGCCGGCCTTCTGGTAAACGTAAGTGAGGCCACACTTACCGCAGTAGTGCCTGTCAAAATGATTGGCCATAAAAGTACCGGCGCCACATTCGGCGTTGGGACACTCCTTCCTCAGCCTCTGCACTTTACCACTATCATCAACCTTGTAGAACTGAAGAATGGAGAGCTTGACCTTCTTCTTCTTGTGCTTGATCTTCTTGGGCTTGGTGTAGGTCTTCTTCTTCCTCTTCTTGGCTCCACCCCTCAAG</w:t>
      </w:r>
    </w:p>
    <w:p>
      <w:pPr>
        <w:pStyle w:val="Normal"/>
        <w:rPr/>
      </w:pPr>
      <w:r>
        <w:rPr>
          <w:szCs w:val="21"/>
        </w:rPr>
        <w:t>&gt;L0758</w:t>
      </w:r>
    </w:p>
    <w:p>
      <w:pPr>
        <w:pStyle w:val="Normal"/>
        <w:rPr>
          <w:szCs w:val="21"/>
        </w:rPr>
      </w:pPr>
      <w:r>
        <w:rPr>
          <w:szCs w:val="21"/>
        </w:rPr>
        <w:t>ATTCCTCCATCAATCGACCAAAACGAGTGTGAGACTCTGAGTCGCATCTTTTCTCAGAATACGCGATTCGCTGCCATCGCTGACCGACTTCCTTCAGATCCTTCATCAAAACTGCTAAGGTTACGGATACAGAGAATCGGAGATGGGGCTGACCTTTACGAAGCTATTTAGCCGGCTTTTTGCCAAGAGGGAGATGCGAATTCTGATGGTGGGTCTTGATGCCGCCGGTAAGACTACTATTTTGTACAAGCTCAAGCTTGGAGAAATTGTCACCACCATCCCTACCATTGGATTTAATGTGGAGACAGTGGAATATAAGAACATCAGTTTCACTGTTTGGGATGTTGGTGGTCAAGACAAGATTCGCCCTCTGTGGAGGCATTACTTCCAGAACACTCAGGGTCTTATTTTTGTGGTGGATAGTAATGACAGAGATCGAATTGTTGAGGCAAGGGATGAGTTGCATAGAATGCTGAATGAGGATGAACTGAGAGATGCTGTCTTGCTTGTTTTTGCTAACAAACAAGATCTTCCCAATGCCATGAATGCTGCAGAAATAACTGACAAGCTTGGGCTTCATTCTCTCCGTCAACGCCACTGGTACATCCAGAGCACGTGTGCGACATCTGGAGAGGGTCTTTATGAGGGGCTGGAGTGGCTGTC</w:t>
      </w:r>
    </w:p>
    <w:p>
      <w:pPr>
        <w:pStyle w:val="Normal"/>
        <w:rPr/>
      </w:pPr>
      <w:r>
        <w:rPr>
          <w:szCs w:val="21"/>
        </w:rPr>
        <w:t>&gt;L0759</w:t>
      </w:r>
    </w:p>
    <w:p>
      <w:pPr>
        <w:pStyle w:val="Normal"/>
        <w:rPr>
          <w:szCs w:val="21"/>
        </w:rPr>
      </w:pPr>
      <w:r>
        <w:rPr>
          <w:szCs w:val="21"/>
        </w:rPr>
        <w:t>AATTCTTTTTTTTTTGCCAAAAACACCATGCAATTTGAATATTATTGATGGAAAGCATTCAAGTACTTGCATAAAGCTCAAGTGCTACATCATTATCAAAGCAAATCTAGAGAGAAAGAGAGAGAGAGAGCTAGAGCTATTTACAGATAAGGTCAAGGAACTTTAAGGTGCCCAGCATGTCCCATAGACTTCCAGGATGATTCGAGCCTCAGCAGGTGCAATTTCTCAACAAATGGTTCCAGAACTTCTGCCTCTTCTTCTGGAGCAAAGGCCATACAGATGCTAAGCTCTTGCACTGCCTCTCCATATTCCCTATTATAGTACAGCATCATCCCGTGATCTCTTCTCCAGGCCCAATTATGTGGCTGCAAAATCAGCAATCTTTCTGAAGCCATAATGGCCAGCCTAAGATCTCGTGGCCGAAGCAAAGGAACATTTGAATTGGAGGTCATGTTATGTTTCTCATCAGCATTATGAACATGTCTAAGTGGAGAAG</w:t>
      </w:r>
    </w:p>
    <w:p>
      <w:pPr>
        <w:pStyle w:val="Normal"/>
        <w:rPr/>
      </w:pPr>
      <w:r>
        <w:rPr>
          <w:szCs w:val="21"/>
        </w:rPr>
        <w:t>&gt;L0760</w:t>
      </w:r>
    </w:p>
    <w:p>
      <w:pPr>
        <w:pStyle w:val="Normal"/>
        <w:rPr>
          <w:szCs w:val="21"/>
        </w:rPr>
      </w:pPr>
      <w:r>
        <w:rPr>
          <w:szCs w:val="21"/>
        </w:rPr>
        <w:t>AATTCCTTTGGTTTTCCGTAGAGCAGAGACGCTCCAAAATCACCTACAAAACTTGGCCTTCGAGACTCTTACACATCCTTTCTCAATCAGTTTCCCTCTTTCAGTAATATTTTTAAGACTTTGTGAAATGGGTGGGCTGCCTTTGCAAAATGCTTCCTCTACCTTAGCTCTGCCAGGTTCCGAGCAAACTAAGGGTTCAGCAATTACATCATCTGTAGCAGAATCAAAGCCAAAAAAGAAGATATGCTGTGCCTGCCCTGAAACTAAGAAGCTGAGAGATGAATGCATTGTGGAGCATGGTGAAACTGCTTGTGCAAAATGGATTGAGGCTCATCGTCAGTGCCTTCGAGCTGAGGGTTTTAATGTTTGAAATTGATTTAGATGGTTGAGTTGATAAAATGATACCATTTTGGGCATAAGATACTTGCTTTTGGAACTACACACAATAGTTGAGGAATAAAGAAAGAAAAAGGCAACTTTTCTTGACTACTTATGTTTCAAATTGTGCAATTTATTGAAATTATGAGGCAGTCTTAACAATTCAAAATATAATGAGTGCATAGATGCAACCTTAAAAAAAAAAAAAAAAA</w:t>
      </w:r>
    </w:p>
    <w:p>
      <w:pPr>
        <w:pStyle w:val="Normal"/>
        <w:rPr/>
      </w:pPr>
      <w:r>
        <w:rPr>
          <w:szCs w:val="21"/>
        </w:rPr>
        <w:t>&gt;L0761</w:t>
      </w:r>
    </w:p>
    <w:p>
      <w:pPr>
        <w:pStyle w:val="Normal"/>
        <w:rPr>
          <w:szCs w:val="21"/>
        </w:rPr>
      </w:pPr>
      <w:r>
        <w:rPr>
          <w:szCs w:val="21"/>
        </w:rPr>
        <w:t>AATTCGTGAATTCGGGGAAGTGATTGCAATTTGCGTTTGTGAGAGAGAGAGAGAGTCTAATTCGCAAAGATGGCAATGGCAGCAGAAGATGATGAGTTCTACCTTCGATACTACGTGGGACACAAGGGGAAATTCGGCCACGAGTTTCTTGAGTTCGAGTTCAGGCCAGATGGCAAGCTTCGTTATGCCAACAACTCCAATTACAAGAACGACACCATGATCCGCAAGGAAGTCTTCCTCACCCCT</w:t>
      </w:r>
    </w:p>
    <w:p>
      <w:pPr>
        <w:pStyle w:val="Normal"/>
        <w:rPr/>
      </w:pPr>
      <w:r>
        <w:rPr>
          <w:szCs w:val="21"/>
        </w:rPr>
        <w:t>&gt;L0762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AATTACAATAGATCACTGTTATGCATTAACTTCAAAGAAATTGAAAGTCAATCCCAAATTCTGACCATAACAAGCCTAAATGTTTTTATATGTATATTGCTATTAAAAATTATACAGTAAAACCAACGAGCTTTGGCTCAATATACTGTGGTCTCCAGGATTGATGTCTTAAGATCAAACTCTAATCAGTTCCAGAAGTTGCTCATCCCAATAAATTATATTTACAATGAAAAGCATCCTTCCAGCTAAAAAACATTAATCACTGCAGCACAACATCAGAGAAGCTGTTGCTTCACTTCCTGTATGAGAATTCAGTTTCAAACTCCTTTTGAAACCGTTCCTGAGACTCAGTTTTCGCAGCCAACACAACATCATCAAGAAATCCTCTTTGTGGAAATTCATCAGGCACGAGACTATGATATGTCTCAAACTGTTCTGCAGCTTCCTTTTTTCTATCCAATAGACTGTAAATTATTCCCTGGCAAAGATAAGGCCGAAAAT</w:t>
      </w:r>
    </w:p>
    <w:p>
      <w:pPr>
        <w:pStyle w:val="Normal"/>
        <w:rPr/>
      </w:pPr>
      <w:r>
        <w:rPr>
          <w:szCs w:val="21"/>
        </w:rPr>
        <w:t>&gt;L0763</w:t>
      </w:r>
    </w:p>
    <w:p>
      <w:pPr>
        <w:pStyle w:val="Normal"/>
        <w:rPr>
          <w:szCs w:val="21"/>
        </w:rPr>
      </w:pPr>
      <w:r>
        <w:rPr>
          <w:szCs w:val="21"/>
        </w:rPr>
        <w:t>AATTCCTGAGTTTTTTTTTTTTTTTTTGTTTTTTTTTTTTTCATCCCAAATGGACACACATGAAATTAAAAATGTCTATTTAATGAATCACTGAAATACATCCACATTGCTAATGCATATTAAAAAAGTGCACATAAGAGAAATTAAAAATACAAAATACAAATGCATCAATTACTTTTTCTTCCCTGCTTTCCCTTCCTTTAATCTTATAACTTCATTGGCATACCTCACACCTTTACCTTTATATGGCTCAGGAGGCCTCCATTTCCTAACCGAAGCAGCAAACTGGCCAATGTTACACTTGTCATATCCACTAATAATGATCCTCGTGTTCTCTTCCACCTTCACTTTTAGGTCACCAGGTATTTCCATTCTAACTGGATGAGAAAATCCCAGACTTAACACCAAGTCTTTTCCTTCTACTGTTGCACGATACCCAACGCCAACTAGCTGAAGTCTCTTCTCAAACCCTTTTGATACTCCCACCACCATGTTGTCTGTAAGTGTCCTGAAAAGTCCATGCATTTGGTTGGCTCTTCTTGTGTCCAATGCCTTTTTAACACGAATAATTCCATTCTCATCTCTCTC</w:t>
      </w:r>
    </w:p>
    <w:p>
      <w:pPr>
        <w:pStyle w:val="Normal"/>
        <w:rPr/>
      </w:pPr>
      <w:r>
        <w:rPr>
          <w:szCs w:val="21"/>
        </w:rPr>
        <w:t>&gt;L0764</w:t>
      </w:r>
    </w:p>
    <w:p>
      <w:pPr>
        <w:pStyle w:val="Normal"/>
        <w:rPr>
          <w:szCs w:val="21"/>
        </w:rPr>
      </w:pPr>
      <w:r>
        <w:rPr>
          <w:szCs w:val="21"/>
        </w:rPr>
        <w:t>ATTTTTTTTTTTTTTTTTTTAAATGCAACAAACATTACATTCACTGCAGAATATATGGTTCAGCTAAAAAAATTAATAACTGTAATGCACTCAAGATTATATTACACTTTTGACTACCTCCTGTTTCAGTTCAACAAAAGCAAAACAATCTAAGTTCCCTTGCAGGCCAAAGAAGCAGAAAAGAAAGAGCAGCAGATACTGTCAAACTTTCAGATAATTTTCTTCCCCTTTTTCTGTAGTTTCATCACTGGCCTTCAATAATTACTGTACAACCAAAACAGAACCATGCTAATAGCTAAGACCTGCCACAACCACTATCCTTGAACTCTTTCAACAGAGGATAACAGTACCAACACTATACATCCTAAAACCGCCGCCTCACACGCCTGGCGTTGGGATTCACTGATTCTGCTGCAGCCCCATCTGCCACTCCTAGATCGAGCCCATATATGCTGCTACTACTCCTCTTCCGACCTGATAGCAGACTTGAGTTCTCATCTCCTGATGCAAATGTCTTGAGAGAGAGAGAACTAGTGCGCGCTCACTGGCCGT</w:t>
      </w:r>
    </w:p>
    <w:p>
      <w:pPr>
        <w:pStyle w:val="Normal"/>
        <w:rPr/>
      </w:pPr>
      <w:r>
        <w:rPr>
          <w:szCs w:val="21"/>
        </w:rPr>
        <w:t>&gt;L0765</w:t>
      </w:r>
    </w:p>
    <w:p>
      <w:pPr>
        <w:pStyle w:val="Normal"/>
        <w:rPr>
          <w:szCs w:val="21"/>
        </w:rPr>
      </w:pPr>
      <w:r>
        <w:rPr>
          <w:szCs w:val="21"/>
        </w:rPr>
        <w:t>AATTCCTCTGCCCTTTCAAATACGCAGACCAGAAAATCCATTTGACAAAATGGAAGCCCTAATTTGGTAGAAGCCTGATTCAGTGATTCCTACAAATTTTCAAGTAGGAAACTCTAAAATCGAATGCTTTCCAATTACTATTCAGGAACGAGTGGATGCTTAATGCAGCCTCATTATCAGGGAGACCAACACCACGCGACTTCCTTCCGGAAGATGATAGGTCTGCCAGGAAGCCTCAGCCGCATCAAAATTGGCAAGGCTACTGAAGATAGCGAGAAGAAGATTCAAATGACTAGCCAGTCTTCACCAATGTAGCCATGTAACCAGGCTATGAATGATCTAGTTAAGGAACCTGACCATTTTTGAAGGATGCATTTAAGAATAGAGAATATCAACGAGGAAGAACTGCTAAAGGGTTCAACATGTAAGAATGTCTTATTCATATAATTTTTATACTTCTGCTGATTAAGATTTGTGATCATTTTGTACATTTTGGTCATGAAGGCAACAAATGTTCACTGTACTTTGCAAAATGCTGTTATCCCAAGCTCTTGTTCTGTTGGCATACAAACACAATACCTTTTTTAGA</w:t>
      </w:r>
    </w:p>
    <w:p>
      <w:pPr>
        <w:pStyle w:val="Normal"/>
        <w:rPr/>
      </w:pPr>
      <w:r>
        <w:rPr>
          <w:szCs w:val="21"/>
        </w:rPr>
        <w:t>&gt;L0766</w:t>
      </w:r>
    </w:p>
    <w:p>
      <w:pPr>
        <w:pStyle w:val="Normal"/>
        <w:rPr>
          <w:szCs w:val="21"/>
        </w:rPr>
      </w:pPr>
      <w:r>
        <w:rPr>
          <w:szCs w:val="21"/>
        </w:rPr>
        <w:t>TGGAGCCAGCAGGATTTGAGTTATTTTAAAAGCCAAATAAATACACTCTATAGGTCTCATATAAAAATATGAACTTGCTGGTCTGGAATAAAAGAGAAATGAAAGGAAAAACGCAATTACAATAAATACATATCAGTGACAAGTCAGATTGTTCACCAATCTATATCCAATTCCCTAGATAGGAAGAGTTTGTCAATGTAGAGAATGACTGGTGCAGATGCAGCAATATAATACTCCATTTGAATCCTGGCTGAGGTCTCATCTTCATTCAGCTTATTTAAAAGTTGTGCTTTTGTAGGAAGGGCATACATCCCTGCAGCAACAGCTTTTCTAATAGCCCACCCATGGTGAGGAGCAAATACTTGTGCATAAGCCTTGGAAGCTGGGTCCTTCAAAGAATTCCCCTCTGTAACAATAATTTGCTCAAAGAGAACCTTGACCATGTCAAGCCCACGCTTTACCCTCAAAAGATTTCTTGAATGACTACCCGCTTTTCTCACGGTTTTCTGTTCCATGTCCCTATCCAGCATGGCTTCCAAGGTCACAATCACTTTCGATGCGTCTGCAAGATCACGAACCTTAGCAACATAATCCATCTCGGCGAACTTGAAGGCGATACCCAAACAG</w:t>
      </w:r>
    </w:p>
    <w:p>
      <w:pPr>
        <w:pStyle w:val="Normal"/>
        <w:rPr/>
      </w:pPr>
      <w:r>
        <w:rPr>
          <w:szCs w:val="21"/>
        </w:rPr>
        <w:t>&gt;L0767</w:t>
      </w:r>
    </w:p>
    <w:p>
      <w:pPr>
        <w:pStyle w:val="Normal"/>
        <w:rPr>
          <w:szCs w:val="21"/>
        </w:rPr>
      </w:pPr>
      <w:r>
        <w:rPr>
          <w:szCs w:val="21"/>
        </w:rPr>
        <w:t>ATTCCTTATATGCAACCAAATCAAAGCAAGGACTCGCTTCTAAAACCCACTGTGCCATTAACCCAGCTCGCACATGTGCCTCTCTTGCTGCCTGGCACTCGTCCGCTAAAAACTGAGGCAGGACGAAAGTTGTATGGTTGTTCTTATTGTCATCACAACCGGTGCGTTACTGATCAGAAAGGTTCTCCTTGTAGTAACTGCGGTTGTTCAATGACTTATGAACTGCCGTTTATTGGCACCAATACAAATAATAAATCAGCTAGTAATACAGCAACTAGTAATAGTGAGGGAGGTTTTGTGAAGGGCCTGGTTACATACATGGTGACTGATGATTTGTCAGTGTCACCATTGTCAATGATCTCTGGTGTTGCTCTGCTGAACAAGTTTAGTGTAAAGGGTTTTGGTGCACTTAAGGAGAAAATGGTTGAGTTTGGCATTGATGAGGGTGTGGAATTGCTGAAGGCTTCTCTCCAGTCAAAAACAGCTCTTACTAGTGTCTTCCTTGCCAAGAATGAGATCAAGGATGCTGCAGCACCAAATTGAAACTGTGTTGGATATATGATCTATTCTAATGCTAATCAACGC</w:t>
      </w:r>
    </w:p>
    <w:p>
      <w:pPr>
        <w:pStyle w:val="Normal"/>
        <w:rPr/>
      </w:pPr>
      <w:r>
        <w:rPr>
          <w:szCs w:val="21"/>
        </w:rPr>
        <w:t>&gt;L0768</w:t>
      </w:r>
    </w:p>
    <w:p>
      <w:pPr>
        <w:pStyle w:val="Normal"/>
        <w:rPr>
          <w:szCs w:val="21"/>
        </w:rPr>
      </w:pPr>
      <w:r>
        <w:rPr>
          <w:szCs w:val="21"/>
        </w:rPr>
        <w:t>AGAAAGGTTGGCCATAGGCCCAGTTTGTCTGGGCAGAATACATTCCCCTTAACACCCACTCACCCACCCCCAATGCCAGATCTTCATGGCTATTGTCTAATATTGGCTTTCTGTGAGAGGGAGAGTTTCTGAGTTATACAGAGAAGGTTCTACAGAGACAGAACCAATAAAAAAACCAATACCAATTTTCAACATTTTTGTCATTGTTTTATTAAATTAACGCAAAGAGAGAGATCGCCATTTCTTTCTTCCTTCGTCTTGTTTTTCTGCTTGGTCTGTTCATCCTCTGTAACCCTTTTTTGTTGTTTGGTCTTTTGGGTTTCTCAAATTTGCCTTCGAGATATTGTTTTTTGTCGATTTGTGCCCCTTTAATGGCTACGCTTTCTGTTCTCTTGTTTTATATTGGCGCTTTGTCTTCGATTCCATTCCTGTCAGCCTCGGAATCTATTTGCCCTGATGAATGTGCTTTCTTTTTATTTAAACTTAAATCTCAATGCCCTCTTTCGATCTCTTCATATCCCCCT</w:t>
      </w:r>
    </w:p>
    <w:p>
      <w:pPr>
        <w:pStyle w:val="Normal"/>
        <w:rPr/>
      </w:pPr>
      <w:r>
        <w:rPr>
          <w:szCs w:val="21"/>
        </w:rPr>
        <w:t>&gt;L0769</w:t>
      </w:r>
    </w:p>
    <w:p>
      <w:pPr>
        <w:pStyle w:val="Normal"/>
        <w:rPr>
          <w:szCs w:val="21"/>
        </w:rPr>
      </w:pPr>
      <w:r>
        <w:rPr>
          <w:szCs w:val="21"/>
        </w:rPr>
        <w:t>AATTCCCTACATGTTACCCAATATCGGCTCCGGTGACTCGTTCGGAATCTAAGCTGAGTTCTCTAACTCGGGAGCTGCTGGATTCCGCGAGAGAGCCCGAGTTCTTCGATTGGTTAAAAAGGGTTAGGAGGAAAATCCATGAGTACCCAGAGCTGGCCTTTGAAGAATACAACACGAGTGAAATCATAAGATCGGAGCTTCAGTCGCTTGGAATTGAGTATATTTGGCCTATCGCGAAGACTGGGGTGGTGGGTTCGATTGGGTCAGGGATGGAGCCATGGTTCGGTCTTAGAGCAGACATGGACGCCCTTCCCATTCAGGAATTGGTGGAGTGGGAGTACAAGAGCAAGAACAATGGCAAAATGCACGCTTGTGGCCATGACGCTCATGTCACAATGCTGCTTGGAGCAGCAAAGTTACTTCAACGCGGGAAGGATGAATTAAAGGGTACTGTCAAGCTTGTCTTCCAACCTGCAGAAGAAGGTAGTGCTGGTGCTTACCATATGTTGAAAGAAGGAGCTCTTGATAAGTTCCAAGCCATTTTTGGACTCCATGTTGAACCAGAAATGCCTGTTGGTTCAATTGCTTCTAGACCTGTTACAATGGCTGCTGGTTCTGCTAGGTTCTTCGCTGTCATTAAAGGGAAGGGAGGACATGCTGCA</w:t>
      </w:r>
    </w:p>
    <w:p>
      <w:pPr>
        <w:pStyle w:val="Normal"/>
        <w:rPr/>
      </w:pPr>
      <w:r>
        <w:rPr>
          <w:szCs w:val="21"/>
        </w:rPr>
        <w:t>&gt;L0770</w:t>
      </w:r>
    </w:p>
    <w:p>
      <w:pPr>
        <w:pStyle w:val="Normal"/>
        <w:rPr>
          <w:szCs w:val="21"/>
        </w:rPr>
      </w:pPr>
      <w:r>
        <w:rPr>
          <w:szCs w:val="21"/>
        </w:rPr>
        <w:t>ATTCCTCAAGCTCGCTTTTACACAGATCGCCCTCCATTCACAGTCTCGCTTCTACACAGACGGCCCTCAAGCTCTCGGCCCGCTTCTCACAGGTGCCAGCAGCCACAAAATTTGGCATGGGATTAGCTGACAGGGCAGTTGGATTTTTGTTATCATTCATCAGTTTATCTATCTTTACTTATTATACTTTCTGGGTCATTATCCTGCCATTTGTAGATAGTGATCACTTCATCCACCAGTATTTCCCGCCACTAGAATATGCCATACTGATACCTGTATTTGCCGGTGTCACGCTTCTGTTCTTTCTATGCGTTTTTATTGGAATGGTGATGCTTAAATCCAAAAAGAAGAAGCCATAATGCTAATTCTCTTGTCATTATCATGTATTCTACTACATTCTGGAATTCCAAACCTTTTTTCTCACTTAATATGATTTTGATAGCGAGTGCAGTTGTCAGTATGAGTTGCTTTCTAACATTTCTAATGATTTGCTACTTTAAATTTGAAG</w:t>
      </w:r>
    </w:p>
    <w:p>
      <w:pPr>
        <w:pStyle w:val="Normal"/>
        <w:rPr/>
      </w:pPr>
      <w:r>
        <w:rPr>
          <w:szCs w:val="21"/>
        </w:rPr>
        <w:t>&gt;L077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TTATTTTTTTTTTTCACATAAAATCGTGATATAGGAATCTCTATTGCAGTAAAGGTTTACTAGCCTCGTATTTAGTACAGATCAACCACAAACAAGCATGAAAATAAGCAAACTAATCGAGCTGATAAAAACCAGATCCGAAAATCACCCATCATCTTCATTTACAATAAAGCCTGGAGATTTGAAGTAGTGAAGTTAAAGGCATTAAGCAAAACAGACAAAACAACACTAAGTTTGCATGGATTCAGCATGATAGTTCTCCAATTCCTTGTCAAGATCATCTGCTGACTTCTCAAAAGGTTGCTTCTTCCCATGGCCTCGGCCTCGGCCTCGGCTTCGCCCACCAGGCCGACCTCGCCCACCAGGCCGACCTCTACCATTTCTCAAACCCCCGCGACGGTTCTGACCAGAGTTAGTTGGAGGAGCAGTGCCTCTCATGCGACCTGGTCCAGACGTCATGACAACTGTCCTCTTCCTCCTTCCATTTACTCCAGTCACATTAACTCTAGCTGAGATAGGCATTTCTGCAGTGGTACCCACAATTTCAATTTTCATGGGCTTTCCATCTAACAGCACATTGTTATACTTCTTAAGAGCTGCAAACGCATCACTTCTTCTTGTGTACATTACTTCAGC</w:t>
      </w:r>
    </w:p>
    <w:p>
      <w:pPr>
        <w:pStyle w:val="Normal"/>
        <w:rPr/>
      </w:pPr>
      <w:r>
        <w:rPr>
          <w:szCs w:val="21"/>
        </w:rPr>
        <w:t>&gt;L0772</w:t>
      </w:r>
    </w:p>
    <w:p>
      <w:pPr>
        <w:pStyle w:val="Normal"/>
        <w:rPr>
          <w:szCs w:val="21"/>
        </w:rPr>
      </w:pPr>
      <w:r>
        <w:rPr>
          <w:szCs w:val="21"/>
        </w:rPr>
        <w:t>AATTCCCCACTTGCCGCTCCTCATGCCATGTCCGCTCTCCGCCATCGCACTCCACCTGGACCGAACCGGTCTAACCGGGCACAAGAACCGGAAGAGGAGCACTACAACATCATACCCATCCACAACCTCTTAGCCGACCACCCCTCACTACGGTATCCTGAGGTGCGAGCAGCCGCTGCTGCTTTGCGCACTGTCGGGAACCTACGGAAGCCGCCGTATTCCCAATGGCACCCTTCTATGGACCTGCTGGATTGGCTGGCTCTTTTCTTTGGGTTTCAGAAGGACAACGTTAGGAACCAGCGGGAGCATATAGTCCTTCACCTTGCCAACGCCCAGATGCGCCTCACTCCTCCTCCTGACAACATCGACACTCTTGACGCTACCGTGCTCCGGAGATTCCGCCGGAAATTGCTGAAAAACTACACCAACTGGTGCTCTTATCTCAATAAGAAATCCAACATCTGGATCTCTGACCGGTCACATCCCGATCTCCGTCG</w:t>
      </w:r>
    </w:p>
    <w:p>
      <w:pPr>
        <w:pStyle w:val="Normal"/>
        <w:rPr/>
      </w:pPr>
      <w:r>
        <w:rPr>
          <w:szCs w:val="21"/>
        </w:rPr>
        <w:t>&gt;L0773</w:t>
      </w:r>
    </w:p>
    <w:p>
      <w:pPr>
        <w:pStyle w:val="Normal"/>
        <w:rPr>
          <w:szCs w:val="21"/>
        </w:rPr>
      </w:pPr>
      <w:r>
        <w:rPr>
          <w:szCs w:val="21"/>
        </w:rPr>
        <w:t>AATTCCTCGCTCTTCTCACTCACTTACTCAGCATCCTCAAAATGGAGCTGTGTACTACTCAATCCCTCTCTAATCTTCCCAAAATTTTCACCGCAAACCCTACTCTCCTCCTCTCCAAAACCCCCCTAACTCTACGACAACCACAAATCCTTCTTTCCGGCCGCCGCCATTCCGTATTTCTCTCAGTACCAAGAGCAACGACACCTGAGGAATCTTCGAGCCAAGCAAGTCTTTATGCCATCGGAGAACGAGACAGTGCAGTGGTAGTAGAAGTTGACCCTCCAAGCGAAAAGAAAGTGTACAATGAGAGCAGCGCACTCCTGTAGATGAACAAGAAAATGATTTTTTGGCAAATATTAAGGTTTGTTTGGGAGGATAGTTTTTCCATTTTATGGTACTTGGAGATGCCAATTCTTTTACTTTAACAATTTTGCCTGTTGTACTTGGGATGATAACTCTGATTTAATTAACTGCATTTTGATGTCAAAGTACTGAATTCATGGCT</w:t>
      </w:r>
    </w:p>
    <w:p>
      <w:pPr>
        <w:pStyle w:val="Normal"/>
        <w:rPr/>
      </w:pPr>
      <w:r>
        <w:rPr>
          <w:szCs w:val="21"/>
        </w:rPr>
        <w:t>&gt;L0774</w:t>
      </w:r>
    </w:p>
    <w:p>
      <w:pPr>
        <w:pStyle w:val="Normal"/>
        <w:rPr>
          <w:szCs w:val="21"/>
        </w:rPr>
      </w:pPr>
      <w:r>
        <w:rPr>
          <w:szCs w:val="21"/>
        </w:rPr>
        <w:t>CAATTCGTTTTTTTTTTTTTTTTTCAATAAACAATCATGACCTTAAAGATGGCTTCAAGTTCCACAAATGTCATACATATCAGTTAAGTTGTTCCATAGCAAACCGTAAGTTCCATTGCCCATTAAATAGCGAAAAACACTAAGGTTAGAATGAACCAACGAAATAAAAGCCTAAAGAAACATCTAAAAGTGGCAAAAAGCACTTCCAATTAACATCAACTGACTCATGAATCCATTACCGATCCCGAGGATCATACATCATCTGGAGCAAAAAATCCTTGCGCTCATTGACTGGGAAGCCAAAAAAGGCTCTTACCCTTGCAGGATCTTGAGTAAGGAAAGTGTAGGCTGTGTATCTTAAGTGCCGCTCAACTCCTATCTTCACAAGTTCTGCATAAACTTCTCTCTCTGAGTAAACATGCTGTCTAGCTCTCTCAATAATAGCATTTCCCTCCCTGATTGCCTCTGCAACATCATTAATAGCATCCTTGATGCTCTTAAATTTCCTCTCCCATGTACGGGCCTTTCGCTTTCTGTCTTTCGGTAACATTACAGGCTCATCACATTGTGTGTGGTAATACACAAGGAGCATACAGATGGCATGTACAACATG</w:t>
      </w:r>
    </w:p>
    <w:p>
      <w:pPr>
        <w:pStyle w:val="Normal"/>
        <w:rPr/>
      </w:pPr>
      <w:r>
        <w:rPr>
          <w:szCs w:val="21"/>
        </w:rPr>
        <w:t>&gt;L0775</w:t>
      </w:r>
    </w:p>
    <w:p>
      <w:pPr>
        <w:pStyle w:val="Normal"/>
        <w:rPr>
          <w:szCs w:val="21"/>
        </w:rPr>
      </w:pPr>
      <w:r>
        <w:rPr>
          <w:szCs w:val="21"/>
        </w:rPr>
        <w:t>ATTCCCTGGCACTTGAACCTGGTCTCTGTTCCAATCCAAGCCATGCTGCTCTTGACTATAAGATTTCCTCTCTGATCCTGTCTTGGATGACTTAGCAACACTAGAACTTTTCCCTTCCCTTCCAATGACCAGAGGAATACGTTTATCATCAGAATGCAGAAGTCTGGATTGGCGAAGCTGAAAAACATTTTCATCCTCAGCCAGCCCACTTTCTTTGTGAAATTGCAACAACCTAGTACACCTTGTAAGAATGAAAAGCATTCGGGTATGAAGCTGCTTCAGCATTCCTGGAGCAAGTTCTTGGCGCCTATCATCCAATTCTTGGACTATGCCTTCACACTGAAGCCAGAATTCACTGGGTGATGTCATAGCACAACTACGAGCTAAAACCAACAAGTCCTCAATGGTTTCCTGCCATTCAGGATGACTTTCTGCATTTTTTTCAAGGACTCCAACCAGATCCGCTGCAAAGATAGCTAAATCAGAATTCACTTCTTCCTTTGCTTTGTCAAATTTTGCCCGTATCACAACCAAGATTTCCTCCAAGTTATTTAGCGCGCGCTCACTGGCCGTC</w:t>
      </w:r>
    </w:p>
    <w:p>
      <w:pPr>
        <w:pStyle w:val="Normal"/>
        <w:rPr/>
      </w:pPr>
      <w:r>
        <w:rPr>
          <w:szCs w:val="21"/>
        </w:rPr>
        <w:t>&gt;L0776</w:t>
      </w:r>
    </w:p>
    <w:p>
      <w:pPr>
        <w:pStyle w:val="Normal"/>
        <w:rPr>
          <w:szCs w:val="21"/>
        </w:rPr>
      </w:pPr>
      <w:r>
        <w:rPr>
          <w:szCs w:val="21"/>
        </w:rPr>
        <w:t>TCTCACCATCCAACCATCCATTCTCTTCTTCCTCCATAACATTCCAAAACCCATCTGTACCAGACCCCAAATTCAGAACCATTTCAGATTTTGTATAGTTCTTCAGCTGTAAGTTGTGTGATTTTTTAGTACGAAAGAGCTCAGACTGCACCTGCGATAGAGAAAAATGTGTTATGTGGGGAAAGCAACGAAGATCTTTATTTTCTTAGTGACAGTTCTTGTGGTTCTTGGTCTTACCTTGGGATTCGGGTTTCTTCGCCATAAATCTCACAAATGCTCCGGTGATTCTTGCCATTCTTCTCAACCCATTACTTTCCCCAATCCAAATACTCCTGTTAATCCATCTCCACCTTATCCGAACCCTGTTTCTACCGGTACCCAGCAGCCTACCCCTCCAATCTCCGGATCCAACCAGCCAAGCCCACCGCAATTTAGCCCCCCTACCTCCAACCCAACTCCTCCTCCTCCACCTGATACTAGTCTTAATACTCCTCCGCCGTCTCCGTTGTTGTTGCCGTCTCCGCCGCCGCCAATTGGGCCATCTATAACCGGGGCGCCACCGCCGTCGTACAGTCCGCCTACTAAGGCGGTGTTGGTGACTCCAGGTCCTGTGCATGCTTAGTCGCT</w:t>
      </w:r>
    </w:p>
    <w:p>
      <w:pPr>
        <w:pStyle w:val="Normal"/>
        <w:rPr/>
      </w:pPr>
      <w:r>
        <w:rPr>
          <w:szCs w:val="21"/>
        </w:rPr>
        <w:t>&gt;L077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NTGGCTTAAAGCAAGATATAAATTAAGACAAGTATTCATAATTATTATACAAATGAAAATAAATATTTAAATTAGTCATTTGCTATAACCAGGTCTTCGAATATGTCATCTCAGTCGAAGAACTTAATCTTGTCCCCTTTCTTGCTACTCTTCTATATCACCTTGTGCATCTTGGGGTTGGCCAGGTTGCCCTTGTTGCTGTCTGGATGATTCCCCCCTGCAGTATAATGCATAGCACCTTATTCATAGTGTCCAAATAGACCTGAATGGTTTTGCCAACACTGAGAGGAGCAGCTTCGGCGAGGATAAGGTCGCCAAGCTCGGCGCGCTTCAGATGGCTGATGCTAAGGTGAATCCCAGCTACCCTTCGAAATCCGGATGCCATATGGGCCCCCATGCTGGCCAAAGCCTCCGATATCAGAGCCGATACTCCGCCGTGCAACACCTTGAATGGCTGA</w:t>
      </w:r>
    </w:p>
    <w:p>
      <w:pPr>
        <w:pStyle w:val="Normal"/>
        <w:rPr/>
      </w:pPr>
      <w:r>
        <w:rPr>
          <w:szCs w:val="21"/>
        </w:rPr>
        <w:t>&gt;L0778</w:t>
      </w:r>
    </w:p>
    <w:p>
      <w:pPr>
        <w:pStyle w:val="Normal"/>
        <w:rPr>
          <w:szCs w:val="21"/>
        </w:rPr>
      </w:pPr>
      <w:r>
        <w:rPr>
          <w:szCs w:val="21"/>
        </w:rPr>
        <w:t>ACAAACATCTGCGAGACTTAGGAATCTTTTTCATAAATCTCTTCTCCATGGATTTTAGCCAGCCTGCAGGCGAAAACTATGCCAATCCAAAGACATGCTTCTTTCATGTGCTCTTCAAGGCTGCAGCTCTGGCATTCTACATACTCTCAGCTCTGTTTTTTAATAACTTTGTTATTATCTTTGTGGTAACCGTTGTTCTTGCTGCCCTTGATTTTTGGGTGGTGAAGAATGTGAGCGGCCGGATCCTAGTTGGGCTTAGGTGGTGGAATGAGATAAATGAGGAGGGTGAGAGTGTATGGAAGTTTGAATGTCTTGATCAACAGTCGTTGGCTCGTATGAATAAGAAGGATTCATGGCTATTTTGGTGGACATTATACCTTACTGCAGCTGCTTGGATCGTACTTGGAATATTTTCAATTATAAGGTTCGAGGTTGATTATGTCCTGGTAGTGGGAGTTTGTTTGAGCCTCAGCATTGCAAACATTATTGGGTTCACCAAATGTCGCAAAGATGCCAAGAAGCAGATTCAAGCATTTGCCTCCCAGACTATTGCTTCTCATTTCTCATCTACCATACAGTCTGC</w:t>
      </w:r>
    </w:p>
    <w:p>
      <w:pPr>
        <w:pStyle w:val="Normal"/>
        <w:rPr/>
      </w:pPr>
      <w:r>
        <w:rPr>
          <w:szCs w:val="21"/>
        </w:rPr>
        <w:t>&gt;L0779</w:t>
      </w:r>
    </w:p>
    <w:p>
      <w:pPr>
        <w:pStyle w:val="Normal"/>
        <w:rPr>
          <w:szCs w:val="21"/>
        </w:rPr>
      </w:pPr>
      <w:r>
        <w:rPr>
          <w:szCs w:val="21"/>
        </w:rPr>
        <w:t>AATTCATCGAAGAAGCTAGAAGCCAAATCACCGGCGACACCGACTCCGGCACCGGCGGAAGTTAAACAAGGTGCGTCACAAGAGAAAGTTATTGTTCCACCACCTGAAGAATCCATAGCTCTCGCTGTAGTCGATAAGAATCCAGAATCTGTTCCAAAGAAGATTTCAGGGGGATCCCATGACAGAGACACTGCTCTTGCAGAGGTTGAAAAGGAAAAGAAAAATTCCTTTATCAAGGCATGGGAAGATAGCGAGAAAACTAAAGCAGAGAATAAGGCTCAGAAAAAGCTCTCCGCTGTTACCGCCTGGGAGAACAGCAAGAAGGCTGCATTGGAAGCCAAGTTGAGAAAGATTGAGGAAAAATTGGA</w:t>
      </w:r>
    </w:p>
    <w:p>
      <w:pPr>
        <w:pStyle w:val="Normal"/>
        <w:rPr/>
      </w:pPr>
      <w:r>
        <w:rPr>
          <w:szCs w:val="21"/>
        </w:rPr>
        <w:t>&gt;L0780</w:t>
      </w:r>
    </w:p>
    <w:p>
      <w:pPr>
        <w:pStyle w:val="Normal"/>
        <w:rPr>
          <w:szCs w:val="21"/>
        </w:rPr>
      </w:pPr>
      <w:r>
        <w:rPr>
          <w:szCs w:val="21"/>
        </w:rPr>
        <w:t>ATTTTGATATGGTAAACAAACAAATGATTTCATTTTATCAGGTCTCATCGAAGTAGAAAAAAAACTCATCAATTCCAGAAATATTGCACACTATCTACATGTAATGCTTGCGAAAACATCCCAAACTTTTCTGGCAAATGTGACTGTCAAATGAGTAAAAGAGAATGAAACTAAATAAACATAAAATTAAACATGAAAATTTAATTCCCTGCTACGTATGCACTTCCCATCAAAACAATGGAGCAATGGATTGCAAATATTCTTCCAAACCAATGCTCAATGTACCACAACCTAGAGTAAGAATACTTCTTCTGTTCCAACATCTGCTCACCGTATATTCCCTTTGATTCCAGCATTTCCTCACTATGATTTCAACTGGATATATCAGCTCACCTTAACTCCGAGCCTTCCCATTTCCGAGTGTGAGCTCCAGATCATCCAATCCTACCTCATGAATCCTCTCTCCTTCCCATGGCTTCACCTGTCCGCTGCCAAACTCAAATTCCATACTCCTCCCATTCTCTTTGATCACATTGCTGGACAAAATTTGCTCAGCCACAGGTTTCACAAGATTGT</w:t>
      </w:r>
    </w:p>
    <w:p>
      <w:pPr>
        <w:pStyle w:val="Normal"/>
        <w:rPr/>
      </w:pPr>
      <w:r>
        <w:rPr>
          <w:szCs w:val="21"/>
        </w:rPr>
        <w:t>&gt;L0781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TTTTTTTTTTTTTTTAGCCCAAACTTGAGATGCTAATAGAAGCAAAGCAAAAACCAACTCCTGATGCATACAAGAATTTTTGTCTCTCTCCTAAAATATATATAAGAAACAACAGGCCAATAAAAGCCTGTGGTACAGACTTTTTCAGTCGAAATTCAGAATTTATGTAACTGGAATCTCAATATTGGCTGTCATCACTGGTGGTGGAATATACTCTTCTTCTTCTTTGGGAGGATGGATAGTGACCAAATCAGGCAACGGTGTCATTGGACCCACCTTGCCTTTAGGGTCCCAGTCAAGCATGATCTTGACCTTGATACCAAGCACACCCTGTCTTAAAAGAACATGCCTCACAGCAGAGTCAATATATTCATTGACAGGTTGACCAGAGGATATCATGTACCCATCCTTGAATTTCATAGACTTGGCACGCTGAGCTCGGAGCTTTCCACTCACAATAACCTCGCAACCCTTTGCCCCACTCTCCATTATAAATCTCAAGACACCGTAGCAAGCCCTCCGAACAGC</w:t>
      </w:r>
    </w:p>
    <w:p>
      <w:pPr>
        <w:pStyle w:val="Normal"/>
        <w:rPr/>
      </w:pPr>
      <w:r>
        <w:rPr>
          <w:szCs w:val="21"/>
        </w:rPr>
        <w:t>&gt;L0782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GCCAGGAATAAAACTGTAAATTTAAAGCCTGCGTTCTCCATAAACTACGCAAAATTTGATAAACAAGCACATAAACTTTTATGGGAAAAAACAATACACATTTAAGGTATTGGACACGTTCTAAAAGGAAAAGAGGATGCTGAAAGAGAGTACTGCTGCAAGATAAAACTAGATATGCAATCTGATTAGTGATCACCAGGGAGGCTCTTCATGATATCAGAATCACCTGGGTCAATAATACTCAAGCAAGAAACACGGAAATACTTGCCACAAGCAGTTCCCAAGTCAATATTGTTTCCATTGTAATGGTGGACGCCAACCTTTGCAAGCATGGCATAATACTCAATCTCGGATTTTCTAAGCGGTGGGCAATTGTTTGAAATTATAATGAGTTTTCCTTTAAAACTTCTGAGAGAGCGAAGCACGGTTTTGTAGCCGAGAGTGAACCTTCCACTCTTCATCACCAGAGCAAGCCTGTTGTTGATGCTCTCATGGGTCTTCTTAGTTTTCTTGCCAACAGCCATTTTCGCAGTGGAAGAAAGCT</w:t>
      </w:r>
    </w:p>
    <w:p>
      <w:pPr>
        <w:pStyle w:val="Normal"/>
        <w:rPr/>
      </w:pPr>
      <w:r>
        <w:rPr>
          <w:szCs w:val="21"/>
        </w:rPr>
        <w:t>&gt;L0783</w:t>
      </w:r>
    </w:p>
    <w:p>
      <w:pPr>
        <w:pStyle w:val="Normal"/>
        <w:rPr>
          <w:szCs w:val="21"/>
        </w:rPr>
      </w:pPr>
      <w:r>
        <w:rPr>
          <w:szCs w:val="21"/>
        </w:rPr>
        <w:t>ATCGAGTTTTTTTTTTTTTTTTTTTTTTTTTTTTTTTTTTTTTTTTTTTTTAGTTAAAATCATTAAACACAGAATAAGGGTGAATAAAATCAAATCAGTTAATCATACATTTAAAGATTAAATTACATAACCTGACAGTTTAGCACAGGATTAGTGGGGAAAAAGGCAAACTTTAAACCTTTGGTAGGATTTGTCATGAACAAAGCATTTTAACACATACACCACATAGAAGGTAATAATACTAATACTACTTCGTTTGCAGCTGGGACATTACTGTCTGTTCCTCTTAAGGCTGCAAGATGGGCACTTGTATTGCTTGATACTCTCAGCCTTAGCAGGTGTTATCTTCACGCACTTTCCATGGAACCACCTCTCACAGATGTCACAGCCAATCCAAAATTCATCTGCGCTATAACTGCCACCACAACTCCCACATAGGGTTTCGTTATGTTCATCTTCATCAGCCTCATAAACATCTTCTGTAAGCTTAGGATTGCTCTTCACTGCTTGAACATCGCTTGATCTCTTTACACTGCCTCTTGATTTGCTTCCACTATCTGCACTGGGCTTTTCTTTTACAGGCTTCCTTCAAAACTAGT</w:t>
      </w:r>
    </w:p>
    <w:p>
      <w:pPr>
        <w:pStyle w:val="Normal"/>
        <w:rPr/>
      </w:pPr>
      <w:r>
        <w:rPr>
          <w:szCs w:val="21"/>
        </w:rPr>
        <w:t>&gt;L0784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TCTGAACATTCAAATCGTGGGAGAATTTGCATTTGAAACCTTTAGCACACTGCCCCACTTTATAGAACTCGCACAATATAGACTTGGGATCAACACCAATAGGAACTTTGGGCTGGCTAACAGCAACCTTGAACAAATCGTTCAGCTCCTTCTCTTTGGCCTTGTCTTCCTCTTTCTTCTTCTTAGCTGCGACCTTAGTAGGGTCGGGTTTGGGCTGTACAGATTGCTTGAGACTCTGTACATATTTCTGTACATTCTTG</w:t>
      </w:r>
    </w:p>
    <w:p>
      <w:pPr>
        <w:pStyle w:val="Normal"/>
        <w:rPr/>
      </w:pPr>
      <w:r>
        <w:rPr>
          <w:szCs w:val="21"/>
        </w:rPr>
        <w:t>&gt;L0785</w:t>
      </w:r>
    </w:p>
    <w:p>
      <w:pPr>
        <w:pStyle w:val="Normal"/>
        <w:rPr>
          <w:szCs w:val="21"/>
        </w:rPr>
      </w:pPr>
      <w:r>
        <w:rPr>
          <w:szCs w:val="21"/>
        </w:rPr>
        <w:t>ATTCTTTTTTTTTTTTGCTTTTAACATACTGATTTATTACTCAAAATTCTAAACGTAAAAGCAAGTGTGTAACAGAACCATACTACATTGAGAAAGTAATACTAAAATTACAAACAACCTTCACCAAGTACATGCATCCAAACAAACATCGCTCATTCTTGGCATCTCCATAAGTATTCATTTCCCATATTTTTAATCATGCAGCTACATTTTAATATTACTCATTGGCTTCAGCACCCGGAGGAGTTTCCACAGCCCCATGAGCTGATGGACCATCTTCTGCAGGCTTGGAAACATCTGCTTCTTTAGTTTCTGCAGGTTCGCCAGCAGAAGCAGCTTCGCCAGCAGAAGCAGCTTCATCAGTTACTGGAACAGACTTCTTAATAGTTCCGACTTTAACATACTTGCTCATGAACTTGTACTCCCAATCCTGCAAGGCATCCAACTCGAATGGACCAAGACCAGAGATATCACCAGTCAAATCTTTGTCTTCAAAGGACATCTTTGCCAGCGCTCTGCTGGCATCCTTTCCCGCAAATAATGCATAAGGTCCACCAGGTCCATAAAACATCCTGCTCTGAGAGATGTCATAGATCTGACCCTTAATAGCCATGAGCAGAGGCTTCTTAGGATCAGAGCCATCATATTGC</w:t>
      </w:r>
    </w:p>
    <w:p>
      <w:pPr>
        <w:pStyle w:val="Normal"/>
        <w:rPr/>
      </w:pPr>
      <w:r>
        <w:rPr>
          <w:szCs w:val="21"/>
        </w:rPr>
        <w:t>&gt;L0786</w:t>
      </w:r>
    </w:p>
    <w:p>
      <w:pPr>
        <w:pStyle w:val="Normal"/>
        <w:rPr>
          <w:szCs w:val="21"/>
        </w:rPr>
      </w:pPr>
      <w:r>
        <w:rPr>
          <w:szCs w:val="21"/>
        </w:rPr>
        <w:t>ATTCGATAGAAATGCCTGCACACGCAAATATATATATCCATCAAATAGATTTTCAAATTTTACACGAAAATATCCCCAGTAGTTATTGCCAATGTGAAGGGTTAAAAGAAAAGAAATCTATTAGAAGAAATAAGTTCAACCTCCAATTAACAATCGAATCAAATCACGGGATCAAGTCAAAGCAGATTCTGGCACCACAACTCCTTTTAAATATACACATGGACTACACCAAGTAGTCATCTAACCGCGTATTGACGCCCGAGGGACAGCAGGTAAACCTAGTTCATCTTCAGCCTGGGCATTATTTCTACCCACTGGTGCTGCTGCATGTCCTATTGGTGCCGAGGGCAAGTTGATTTCTGATTCCAGATCAGGTTCCTTATCAGGTTGGAGATAAGAAGGTACACCATCAGATTCAGTTTCCATTCCCATGTCTGCCTCCAATGCATCCAGTTCTCCCATGAGTTCATCCTCATCAATATCATCTGGAACATTGTAGCTTCTACCCAGGGTCTCTTGGATTTCGTTACTCACATCCATCAAGTCCATCATCTCATCTTGCAAGGTATCTATGTCTTGGATCTTCACAGTTTTCATCATTCCTTTCAACTCCTTG</w:t>
      </w:r>
    </w:p>
    <w:p>
      <w:pPr>
        <w:pStyle w:val="Normal"/>
        <w:rPr/>
      </w:pPr>
      <w:r>
        <w:rPr>
          <w:szCs w:val="21"/>
        </w:rPr>
        <w:t>&gt;L0787</w:t>
      </w:r>
    </w:p>
    <w:p>
      <w:pPr>
        <w:pStyle w:val="Normal"/>
        <w:rPr>
          <w:szCs w:val="21"/>
        </w:rPr>
      </w:pPr>
      <w:r>
        <w:rPr>
          <w:szCs w:val="21"/>
        </w:rPr>
        <w:t>GGAGCCATTTTTTTTTTTTTTTTAGTTAAAATTTAACTACTGGTATTAAAGCTCAAAAAATAGCACACGTTGACGATTTTCATTAAAAATAAAAAAAAACGAAAATACAAAAACAAAACAAATCAAAAGCAACATTCGTAGAGAAAATGGCAAAACCGAGTTCAACTTTATACGTGGCACAAGCTAACGTGTAAAGCATGCCATATGGCCTATCTATTTCAATAAATCACTGCTCTGATTGCATAAAAGAGTTGATTTGCTGTACTATGTCCACCCCAAGGACCTCCTCCTCGTGTTTGGGGGTGTGAAGCTAAGCCCAAACATCTCCTTGAGAGCTTGCCCCTGTTCTACAAATCTTACCAGCCTTGCAACTATTGCAGCACTCTCCATGATGTGGTTAATATCCTTTGTGTTGCTCCACAAGCTGTTCGCCAACTGTAGCCTCCTACGTTTCGAGTTCAACCCTATACCCCACTTCTGGTAGATTCTCTTTCTCTCTACTTCTGATAACCTCTTCTGCATCAGCTTGCTTAGCATTCCTCTCTCCTTCTGAAGGGCCTTGATGCTGTCCCCCCTTGTTGCTAATGTTAATGTCCAACCAGCTCCCACAGAATGATTT</w:t>
      </w:r>
    </w:p>
    <w:p>
      <w:pPr>
        <w:pStyle w:val="Normal"/>
        <w:rPr/>
      </w:pPr>
      <w:r>
        <w:rPr>
          <w:szCs w:val="21"/>
        </w:rPr>
        <w:t>&gt;L0788</w:t>
      </w:r>
    </w:p>
    <w:p>
      <w:pPr>
        <w:pStyle w:val="Normal"/>
        <w:rPr>
          <w:szCs w:val="21"/>
        </w:rPr>
      </w:pPr>
      <w:r>
        <w:rPr>
          <w:szCs w:val="21"/>
        </w:rPr>
        <w:t>AATTCCAGGCTAGGGATTCTGAAATCCCTCCTAGTGGTGCTACAAGTTCTTCAGCTTCTAAACTGCCTCAGCAGCAACCAAATTACCAAATCCCTGCCTCAGCTCTATATGAAGCCACTGATGAGCCTGTATCGGTGACTTCAGCACAAACAACATCAGCAGGAAGAACTGTTACTTTGGATATTGCAGCTGCAGGTGAATCTAGTGCTCCAGAAGGTACTGATCCCATAGCAATGATGGAATTCTACATGAAGAAGGCTGCTCAAGAAGAGAGGAGGAGGCAGCCTAAACAGTCAAAGGATGAAATGCCCCCGCCTCCTTCCCTTCAAGGACCTCCAGGAAAAAGAGGTCATCACATGGGTGACTACATTCCACCAGAAGAGCTTGAGAAGTTTTTGGCTAGCTGTAATGATGTAACTGCACAAAAAGCTGCTAGAGAAACTATAGAAAGGTCCAAAATCCAAGCTAATAATGTTGGGCATAAGTTGTTGTCCAAAATGGGTTGGAAAGAAGACATGTTCCCACAGGTGAGGGACTGGGGAG</w:t>
      </w:r>
    </w:p>
    <w:p>
      <w:pPr>
        <w:pStyle w:val="Normal"/>
        <w:rPr/>
      </w:pPr>
      <w:r>
        <w:rPr>
          <w:szCs w:val="21"/>
        </w:rPr>
        <w:t>&gt;L0789</w:t>
      </w:r>
    </w:p>
    <w:p>
      <w:pPr>
        <w:pStyle w:val="Normal"/>
        <w:rPr>
          <w:szCs w:val="21"/>
        </w:rPr>
      </w:pPr>
      <w:r>
        <w:rPr>
          <w:szCs w:val="21"/>
        </w:rPr>
        <w:t>GGATCCCCGGGCTGCAGGTTTTTTTTTTTTTTTTTTTTTTTTTTTTTTTTTTTTTTTTTTTTTTTTTTTTTTTTTTTTTTTTTTTTTTTTTTTTTTTTCCAAAAAACCAAAAACCTTCTTGATTCATAAAAATCCCTTTTTTTATTTTCTTTCACTAAAAACCCATTACTTTTCCCCCTTTGAACCAACTCTTTTTCAAAATTTGGATTTTAATTGAAAATTGAAACAACTTAAACAATATTGGCCTTTAAAAAAATTTTTTTTCCCCACGGGACACAATTCTTTCCAACCTTTTTTTTTTTTTAAAAACCTTCCCCCTTTTTAATAAAACCCCCCTGTTATCCTTTGTTCTTTTTTAAACCCCCCTTTCCCCCCCTGCTTTTAATCCCCCAAATTGGGCTTGGGGGTTCTTCAACCTTTTTTCCACCTTGAATCTTCCCCCACCCAATAAAACCCCATTGCTTCTCAACTCTTCAAGGGATTGCAATCTTCTCCCCCTTGCCCTTGCACAAAGGAAATTTTAACTGAACCTTTGCAAAATTTTTCTTTACTGCAAAAACTCGAGGGGGGGC</w:t>
      </w:r>
    </w:p>
    <w:p>
      <w:pPr>
        <w:pStyle w:val="Normal"/>
        <w:rPr/>
      </w:pPr>
      <w:r>
        <w:rPr>
          <w:szCs w:val="21"/>
        </w:rPr>
        <w:t>&gt;L0790</w:t>
      </w:r>
    </w:p>
    <w:p>
      <w:pPr>
        <w:pStyle w:val="Normal"/>
        <w:rPr>
          <w:szCs w:val="21"/>
        </w:rPr>
      </w:pPr>
      <w:r>
        <w:rPr>
          <w:szCs w:val="21"/>
        </w:rPr>
        <w:t>AATTCTCGGTTTTTTTTTTTTTTTTTTTTTTTTAGTGCAAAATTTCGAGGTGAATTGAAACAATTGAATCATCAGGTTTCTCAATTCTGCTACAGTGTTTGGACTTGATCTTATATATAAGAACAGAAGAGGTTACTGCAGCCCCTAAGCACAACTAAGTATTGGCGAGTAACAGAACCCAAAGCAACTGCTGAAAACAGAGAACAAATTCAAATAATCCTACCCCTACAAAGTTCAGCCAAGAATGGGGAAGATTCGAGTGATGTGCTCTAATGGTATACCATCTGCAGTATTTTTCTTCAGCTCAGGATGGTTAAATTCATTGCTGGGTAGAACAATGAGTTGGCCCTTAACATGCCCTTTCTCTACACTCCAACCACAATTGGTTATCTGCTGTTCAAGGAGTTTGTCCAAGGACAGACCTTCAATGTTGATAGCCTCAGCCAGCACAGACCGGGGAACCTTTTGATAAGTCAAGGAAAGCAGATGAATAGCATATGATTGGATTGCTAGCTCAAAACCTGGCACTGCTTCAACTATGTGGCGACTCTTAGCTGCTTCATCCCAGAATTGGCAGAACCTCCC</w:t>
      </w:r>
    </w:p>
    <w:p>
      <w:pPr>
        <w:pStyle w:val="Normal"/>
        <w:rPr/>
      </w:pPr>
      <w:r>
        <w:rPr>
          <w:szCs w:val="21"/>
        </w:rPr>
        <w:t>&gt;L0791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TCCACTGAACAACTTCAGATAAACCATAACACAGAGAGAAAGCGCTTTTGGGATTTGGGGTTTCAGTTAAAAAAGCTAAAAAATGGAGATCGCAGAGAAGAAGGAAACAGAAAACAATAATAATAATAACAATAATAATGCTCAAACGGCATTGGATTCAGGATCATCTGATAATATCGATAAAGAAGCCGAAGAACGCCAAGCACGTGACCTCAAAGCTGGTTTGCATCCTCTTAAGCACAAGTTTGTATTTTGGTACACTCGCCGAACACCAGGAATTCGAACACAAACTTCATATGAGGATAATATAAAGAAAATTGTGGAGTTCAGTACAGTTGAAGGTTTTTGGGTCTGCTATTGCCACTTGGCTCGATCGTCTTCTTTGCCTAGTCCTACTGATCTGCATCTTTTCAAGGAGGGAATCCGTCCTCTATGGGAGGATTCTGCAAACTCCAATGGTGGCAAGTGGATAATACGATTCAAAAAGGTTGTCTCAGGTCGCTTTTGGGAGGACTTGGTGCTTGCCTTAGTGGGTGACCAACTGGATTACGGTGATAACATATGTGGTGCAGTACTAAGCATTCGTTTTAATGAGGATATACTG</w:t>
      </w:r>
    </w:p>
    <w:p>
      <w:pPr>
        <w:pStyle w:val="Normal"/>
        <w:rPr/>
      </w:pPr>
      <w:r>
        <w:rPr>
          <w:szCs w:val="21"/>
        </w:rPr>
        <w:t>&gt;L0792</w:t>
      </w:r>
    </w:p>
    <w:p>
      <w:pPr>
        <w:pStyle w:val="Normal"/>
        <w:rPr>
          <w:szCs w:val="21"/>
        </w:rPr>
      </w:pPr>
      <w:r>
        <w:rPr>
          <w:szCs w:val="21"/>
        </w:rPr>
        <w:t>GCTGCAGGAATTCGAATTCATATTATGGAGGGTTATGCATACATACTTACACATCCAGGAATTCCAACAGTTTTCTATGACCATGTTTATGACTTGGGTGACTCCATTCATGACCAAATTGTGAAACTGATTGACATTAGAAAGCGCCAAGACATCAATAGTCGATCATCTATCAGGATTCTTGAAGCACAGCCAAATCTCTATTCTGCAATTATTGGGGAGAAAGTATGCATGAAACTTGGGGATGGTTCCTGGTGCCCAACTGGCAGGGAATGGACACTGGCAGCCTCCGGCCATCGATATGCTGTGTGGCAAAATGATGCCCCTTCATAATTAGTCACCAGTCAGTTTTGGTAATCTATTTCTGTGGACTTCTGTTTGGTAGAGGTCATGTCTTGCAGCTGGTATTACAATAGTAACTATTTTATGAATAATTTTGCTATTTGTATGAATAATTTGGGATCATCCAAGTTATATTAGAACTCCACGAATCTTTGCTGCCAAAAAAAAAAAAAAAAAAAACTCGG</w:t>
      </w:r>
    </w:p>
    <w:p>
      <w:pPr>
        <w:pStyle w:val="Normal"/>
        <w:rPr/>
      </w:pPr>
      <w:r>
        <w:rPr>
          <w:szCs w:val="21"/>
        </w:rPr>
        <w:t>&gt;L0793</w:t>
      </w:r>
    </w:p>
    <w:p>
      <w:pPr>
        <w:pStyle w:val="Normal"/>
        <w:rPr>
          <w:szCs w:val="21"/>
        </w:rPr>
      </w:pPr>
      <w:r>
        <w:rPr>
          <w:szCs w:val="21"/>
        </w:rPr>
        <w:t>AAAAAAAAAAATCACCCTCTGCAATCAAGAAATGACGAATTGTATGTGTTCTTGTAGCAAGCCTCTGATTGTGGACAAACCCATTCACAATGTGAGCTTCTCTATATCTAACGAGAGGCTGCCAATCAATTTGGGGGTTTTACCTTCTGCGATAACCGCCGCCATCGCCACTTCTAGGGTTTTTCGGGTTAGGGCTTCAATGGTGGATTCATATGAGAGTTCCTCTAATTTCGCTAAGCGCATGGAGCAAGCTTGGTTAATTTCACAGCAACCAAGACCAGTTGCGTGCACTTCTTGCAGCTCAAATGGGCATGTTGAATGCAAATGGTGTGCAGGTACAGGCTTCTTCATTCTTGGTGATAATATGCTCTGTCAAGTCCCCT</w:t>
      </w:r>
    </w:p>
    <w:p>
      <w:pPr>
        <w:pStyle w:val="Normal"/>
        <w:rPr/>
      </w:pPr>
      <w:r>
        <w:rPr>
          <w:szCs w:val="21"/>
        </w:rPr>
        <w:t>&gt;L0794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GATCATGAACATCTAGCTGACTATCATTGCATCACATTCAACATCCATAATTATACTAATATTATAGTGATAATTAAAACCATGCAGAATTTAAATGGAGTATTAAAAGTGGAAAACTCTCGATAGATACATACACGATACAGGACTTCGGATCTTATTGATGTCCTCGTCCTCGAACTCGATGTAACCGCCCGCAGCACCTTCATCCTCATCATCGATCCCACCGGCAACCCGTCGTTCACCCCAATGTTATCAGGCAACTCATTATAAGCCTTCAAGAGCCAAGCCTCATCTAGCATGTACTTGAGGATGACATCAGCTTTATCATCCTGCTAATCCCAAGGATGACGAGGATTATATCACCGGCGGCGATCCAAACTTTCATGTGCATCTTCCCTAGGATGTGGCAGAGGCGTTTGGAGCTTCGCAGCGGCTGTTGCCCAGCATGCGGAGGAACTAAGCATATTCTTGACCGTCTCCTTTGAATATGAGCTCTCACTTCTCATCGTCGGCCTCGTTGTTTCCTCTCTTGCGATTCTTGCCTCCCTTTCCCTTATTCTTCGGCATCTTGAATGAGAGAACTATT</w:t>
      </w:r>
    </w:p>
    <w:p>
      <w:pPr>
        <w:pStyle w:val="Normal"/>
        <w:rPr/>
      </w:pPr>
      <w:r>
        <w:rPr>
          <w:szCs w:val="21"/>
        </w:rPr>
        <w:t>&gt;L0795</w:t>
      </w:r>
    </w:p>
    <w:p>
      <w:pPr>
        <w:pStyle w:val="Normal"/>
        <w:rPr>
          <w:szCs w:val="21"/>
        </w:rPr>
      </w:pPr>
      <w:r>
        <w:rPr>
          <w:szCs w:val="21"/>
        </w:rPr>
        <w:t>ATCTTTTTTTTTTTTTTTTTTTTTTTTTTTTTTTTTTTTTTTTTTTTTTTTTTTTTTTTTTTTTTTTTTTCTTTTTTTTTTTTTTTTTTTTTTTAACGGGGGACTTTTCCTATTTTAAATAATTAAAAAACGGTTTTACCCTCCCCCCCTTTCTACCCGGGATTACAAAAACTTTTTGATCAAATATTTAATTTACAAAATTACCCCTAAAACTGTTCAAGCCCTTTCATAATCTCTGCCTTGCAATTTGTTTTATAATAACCACTTGGGTTACTTTTACAAAAATCCCCATTTTTTTTCCCCCGGTCAAGGTCCTCAACACAAATTCTTTTCTTTTCGGGGCTTCCTGTTGGACAAAAAATTTTCGGAGGCCCCACAATTTGACC</w:t>
      </w:r>
    </w:p>
    <w:p>
      <w:pPr>
        <w:pStyle w:val="Normal"/>
        <w:rPr/>
      </w:pPr>
      <w:r>
        <w:rPr>
          <w:szCs w:val="21"/>
        </w:rPr>
        <w:t>&gt;L0796</w:t>
      </w:r>
    </w:p>
    <w:p>
      <w:pPr>
        <w:pStyle w:val="Normal"/>
        <w:rPr>
          <w:szCs w:val="21"/>
        </w:rPr>
      </w:pPr>
      <w:r>
        <w:rPr>
          <w:szCs w:val="21"/>
        </w:rPr>
        <w:t>ACTCGAGTTTTATTTTTTTTTTTTTTTTTTTTTTTTTGAAGCCTAAGCTTGTGGATAGCGTTTGAATTGAATAGGTTTAAAGTTGTTTGCTCACCTGGGCTCAATGAACAGACCAATAATTACCCTCTAAAAATATCTGAGAGCCAATTCCTAGGTCCTAAATTATTATTTATTATTTAAGAGAGACTTTAGGTAGCTAGGGAGAGACACAAAGCATACAACTTCATTCCTATTGAAACATACATATTCATAAAGCATGAAGGAAGCACCCTACAAATAACAGAGAAGTGAATCAATGATACTATGGAGATGGAGGCCAACCATATAATTCAGCATACTCAATTCCTTCATAGAACCTGAACTCAAGCTCCTCCAGCCTTTGCTCATCATCCCACATTTCATCAATACGAAGCAAAGCGCTCAGCAGCGTCTAGTAGATCCTCTAGTAGATGAGGCCCCAAAACTCACTTTTGGGAACTTCTCCTTGAGGAAGTTGCTATCAAGTTTCACATTCCAGCATCCTGTCAAATTCACAAACTCGAGGGGGGGCCCGGT</w:t>
      </w:r>
    </w:p>
    <w:p>
      <w:pPr>
        <w:pStyle w:val="Normal"/>
        <w:rPr/>
      </w:pPr>
      <w:r>
        <w:rPr>
          <w:szCs w:val="21"/>
        </w:rPr>
        <w:t>&gt;L0797</w:t>
      </w:r>
    </w:p>
    <w:p>
      <w:pPr>
        <w:pStyle w:val="Normal"/>
        <w:rPr>
          <w:szCs w:val="21"/>
        </w:rPr>
      </w:pPr>
      <w:r>
        <w:rPr>
          <w:szCs w:val="21"/>
        </w:rPr>
        <w:t>AATTCCTTTCTTCTCTCAATCCCCTTCCTGTAGGCAAGCTATTCATGGTTGATAATGGCTTTCGGTAGTCATTCTAGGATCGGTTTGGCAGCTGAATCCCCTGATTAGGGTGAAGAACTGGCTATGGATGCGGTCAAATTGATGCAATCATTGCTTTATCGAGCTGTTATGAAGTTCGGAGCTCGTAATAATTGCCAGAGAGCAATTTGGCCACCTTATCTCTTTATCCTGGCAGTGATTTTGCAGCTACTTGGAGAAAAAAGAATTGCTATAGTTGGTGGTGAAACGATTTAGGGGTTTCACAACTTCTGACCTGGTGCTTCTTTTCATATCTTTGTCCATGTCTGAACTCCAGGGAGCAACTATTTCGTGCTTCCATTTTCTTTCTGCTGATTTTAATGTTTCTCATATCCCAAATGGATTAC</w:t>
      </w:r>
    </w:p>
    <w:p>
      <w:pPr>
        <w:pStyle w:val="Normal"/>
        <w:rPr/>
      </w:pPr>
      <w:r>
        <w:rPr>
          <w:szCs w:val="21"/>
        </w:rPr>
        <w:t>&gt;L0798</w:t>
      </w:r>
    </w:p>
    <w:p>
      <w:pPr>
        <w:pStyle w:val="Normal"/>
        <w:rPr>
          <w:szCs w:val="21"/>
        </w:rPr>
      </w:pPr>
      <w:r>
        <w:rPr>
          <w:szCs w:val="21"/>
        </w:rPr>
        <w:t>AATTCGCTGCTTCCTTATAGCGTCCCCTCACATGGGCCTGTATCTTAACAATTCTTTGCCGAATTATCAGGAATTCTTTTCTCTTTTTCCAACCACGGAACTTCTTCTGGATTTGAATAGCTGCAGCATTGACTTGTCCATCAGAATGCATAGGCTTGTGTGTCTTGGCGGCTATAAGTGCAAGAGCACGATCATCCAACGTATTGAAATCATCATCACCATACTCAGTTAACTGTTTCCGCTGGAATGATTGCATCCTGAATACTTGATGTAAACGATCAGCTGCTTGTGTAGCATTACGAATGGCAGTCAGTGAATCCTTCAGTGACAGCACATTAGGCACATCACCATCATTCACAGGAGTGGCCATCCGTTCTGCAATTGTTTGCACAGCCATCATCCCTGAAATGTCTGGTGCACCACCTTCCTTTGGATCATTTAGTG</w:t>
      </w:r>
    </w:p>
    <w:p>
      <w:pPr>
        <w:pStyle w:val="Normal"/>
        <w:rPr/>
      </w:pPr>
      <w:r>
        <w:rPr>
          <w:szCs w:val="21"/>
        </w:rPr>
        <w:t>&gt;L0799</w:t>
      </w:r>
    </w:p>
    <w:p>
      <w:pPr>
        <w:pStyle w:val="Normal"/>
        <w:rPr>
          <w:szCs w:val="21"/>
        </w:rPr>
      </w:pPr>
      <w:r>
        <w:rPr>
          <w:szCs w:val="21"/>
        </w:rPr>
        <w:t>AATTCCACCAAGCTTCCTCTTATTGTTTGGTTCCACGGAGGAGGGTTCATACTTTTCAGCGCAGCTTCAACCTTTTTCCACGATTATTGTGCAAGCCTTGCTATTGAGCTCACTGCTGTTGTCGTTTCCATAGAGTATCGCCTCGCCCCCGAGCACCGTCTTCCAGCTGCCTATGAGGACGCTGTGGAGGCATTACACTGGATTAAATCAAGCCCTGATGAGTGGTTGAGAGACTTTGCTGATCTCAGAAAATGTTTCCTTATGGGGGCTAGCGCCGGCGCTAATATAGCTTACCATGCTGGACTACGAGTAGCTGAGACAGTCGAACATCTAGAGCCCTTAAAGATTGAAGGGCTAATATTGCACCAACCCTTCTTCGGTGGGTCAAAGAGGACTGAATCGGAATTGAGGATGATGAACGATCCCATTTTACCACTTTGTTCCAATGATCTGATGTGGGAATTAGCTTTGCCAATTGGTGCTGACCGTGATCATGAGTTTTGCAATCCAACGGTGAAGGGAGAT</w:t>
      </w:r>
    </w:p>
    <w:p>
      <w:pPr>
        <w:pStyle w:val="Normal"/>
        <w:rPr/>
      </w:pPr>
      <w:r>
        <w:rPr>
          <w:szCs w:val="21"/>
        </w:rPr>
        <w:t>&gt;L0800</w:t>
      </w:r>
    </w:p>
    <w:p>
      <w:pPr>
        <w:pStyle w:val="Normal"/>
        <w:rPr>
          <w:szCs w:val="21"/>
        </w:rPr>
      </w:pPr>
      <w:r>
        <w:rPr>
          <w:szCs w:val="21"/>
        </w:rPr>
        <w:t>GGAGCCATGATTATGTGTTGGCCCTGACTGTGGAGAACTTTCTTGAGCGCCGTCTCCAAACTCTCGTGTTCAAGTCGGGTATGGCTAAGTCAATCCATCATGCCAGAGTGCTCATCAGGCAAAGGCACATCAGGGTTGGGAGACAAGTGGTTAATATTCCCTCATTTATGGTGAGGGTGGACTCGCAAAAGCATATTGATTTCTCACTTACAAGTCCCTTTGGTGGTGGGCGGCCTGGTAGAGTGAAGAGAAAGAATCAAAGGGCTGCTAACAAGAAGAGTTCTGGTGGCGATGGGGATGAAGAAGATGAAGAGTGAGCTTTTCCCGTTCTGAAATAGTGATTAATGTNTCTTTTTGGAAGTATGCCTAGAAGTTTTTCTTATTGATCTTTCATTTCATTTTGTCAACCTATGATGATTTTTTTGAGAATCTTTAGCAAGCAATTTCAATTCCTTTTCTGTTCTTTCTTCTTAACTTTGTTGATGTTGATGGAATACATATTTACTTGTTCAACT</w:t>
      </w:r>
    </w:p>
    <w:p>
      <w:pPr>
        <w:pStyle w:val="Normal"/>
        <w:rPr/>
      </w:pPr>
      <w:r>
        <w:rPr>
          <w:szCs w:val="21"/>
        </w:rPr>
        <w:t>&gt;L0801</w:t>
      </w:r>
    </w:p>
    <w:p>
      <w:pPr>
        <w:pStyle w:val="Normal"/>
        <w:rPr>
          <w:szCs w:val="21"/>
        </w:rPr>
      </w:pPr>
      <w:r>
        <w:rPr>
          <w:szCs w:val="21"/>
        </w:rPr>
        <w:t>AATTCCATCAGCAGCTGATGAAGCAATGGCAATGATTTTACGGCTTCAAAGCGAGAAGAGCTCCATGGAGATTGAAGCCAATCAGCAACGTAGATTGGCAGAGCGTAAGCTAGAATACGATCAAGAAATGATTGAATCACTGCAATGGATTCTAATGAAACATGAGTCTGAAAGGACTGTGCTAGAGGAAAAGTTGAGATGGTGTGAAGAAAAGTTGAAGCAGTATATGAAGAGTGGTGAAGTTGATCAATTTCAAGGGTCTTATGCCAGTTCGAGTTTCGATGTTGAATCCGCTATGGAAGAGGGTTTTGAAGACGTGCAAACAGACTTGGTTGAAGAGGACTTCGCACTTTTGGCATGTCAAGGTGAGGGAACCTAAACTTATGGT</w:t>
      </w:r>
    </w:p>
    <w:p>
      <w:pPr>
        <w:pStyle w:val="Normal"/>
        <w:rPr/>
      </w:pPr>
      <w:r>
        <w:rPr>
          <w:szCs w:val="21"/>
        </w:rPr>
        <w:t>&gt;L0802</w:t>
      </w:r>
    </w:p>
    <w:p>
      <w:pPr>
        <w:pStyle w:val="Normal"/>
        <w:rPr>
          <w:szCs w:val="21"/>
        </w:rPr>
      </w:pPr>
      <w:r>
        <w:rPr>
          <w:szCs w:val="21"/>
        </w:rPr>
        <w:t>AATTCTTTTTTTTTTTTTCTCAAAATGGCAATTTAATTAACGTCGAGCAATTTTTCAATTGGGGGAGCTTAGCATACAGTCTGCAATCAGAAAATAAAATTAAAAAATAATAATAATAATAATAAAAGGAAGATCACAAGGGACCACCCAAAAAAAAAAAGGGGATGAATTAGGCCAACACAGGTACTAAAGCCCAGTCTGCCAAATCAGTTGGTCCCAATTCAACATGCGCAGCCACCTCTTTGCTCGCTCTCGGAGACGGCCTCGGGGATGCCTTGGAAGTATATGTCTTGTTCATGCTCATTGGCTAGAGCAGTTTTCGCAATACACAGGAATGCAGGATCAACATTATAATCCTCTTTTGCTGATGTCTCAAAGTAAGGTATGTTTCCTTTCGAAGCACACCACTCCTTTGCTTTCTTCTCAGAAACCACTCGACTGTTTCCCCCATCAATGTCAATCTTGTTTCCAAGCAATATAAATGGAAACGTCTTGGGATCAGGTGGGTTTGCCTAGAAAGAGCAGGCAACTATTAGATCCGAGAGAGAGAGAGAGAACTAGT</w:t>
      </w:r>
    </w:p>
    <w:p>
      <w:pPr>
        <w:pStyle w:val="Normal"/>
        <w:rPr/>
      </w:pPr>
      <w:r>
        <w:rPr>
          <w:szCs w:val="21"/>
        </w:rPr>
        <w:t>&gt;L0803</w:t>
      </w:r>
    </w:p>
    <w:p>
      <w:pPr>
        <w:pStyle w:val="Normal"/>
        <w:rPr>
          <w:szCs w:val="21"/>
        </w:rPr>
      </w:pPr>
      <w:r>
        <w:rPr>
          <w:szCs w:val="21"/>
        </w:rPr>
        <w:t>GGCTGCAGGCGAAACCTCACCAGACGATAAGACAAACCAGAGCAAAACCAAAAAGGAAACGAAGTGAAGGAGGGCATCAAAGCCTTGTGAAAACGCAGGGGGCAAAAACAAAGGAAAGCGAAGAGAAGAAACTGAAGGAAAATGGGGTGGATCGGAGATACTGTCGATTCCATCAAATCTATCCAGATCCGTCAGCTTCTCACTCAGGCTGTCAGTCTAGGAATGATTGTTACATCTGCGCTAATAATATGGAAGGCGTTGATGTGCATCACTGGTAGTGAGTCTCCTGTGGTGGTTGTTCTATCTGGAAGTATGGAACCTGGCTTTAAGAGGGGTGATATTTTGTTTTTGCACATGAGTAAAGATCCTATTCGTGCAGGGGAGATTGTTGTTTTCAATGTAGATGGCCGCGAAATCCCAATTGTCCATCGTGTAATCAAGGTCCATGAAAGGCAAGATACTGGGGAAGTTGAGGTCCTCACAAAAGGAGATAATAATTATGGGGATGACAGGCTTTTGTATGCTCAAGGTCAACTGTGGCTGCAGCGGCACCATATCATGGGGAGAGCTGTTGGGTTC</w:t>
      </w:r>
    </w:p>
    <w:p>
      <w:pPr>
        <w:pStyle w:val="Normal"/>
        <w:rPr/>
      </w:pPr>
      <w:r>
        <w:rPr>
          <w:szCs w:val="21"/>
        </w:rPr>
        <w:t>&gt;L0804</w:t>
      </w:r>
    </w:p>
    <w:p>
      <w:pPr>
        <w:pStyle w:val="Normal"/>
        <w:rPr>
          <w:szCs w:val="21"/>
        </w:rPr>
      </w:pPr>
      <w:r>
        <w:rPr>
          <w:szCs w:val="21"/>
        </w:rPr>
        <w:t>AATTCTGCTTATCTGCTGATTGCTAGTAATTGCGGCTGCGCCGGCCTTGCTCTAGACCTTTGGTTAAAATTCTAACCTAGGTTTAGAGGAGACCTCTCTCGCCAATTTCATTTATTTTCCCCTTTTCCATCTTCAATTTTAATTTTGATCTCGGTATATGTCAGTTTGGCATTTGGGCAGAGCATTGCATGTCGGTGGCGTGGCGTTGGAGGAGTTTCTGTACTTCTATTTCAGGAGGACAACGGCGCCTTTCAGCTTTTAATACTAATTACCGATGGCGGCTAAGAAGGTCTGCCACTCCTTTTCCAAGACCCTCATAGACGAGGTCCACAGATGGGGTTGCATGAAGCAGACTGGTGTTAGCTTGCGCTACATGATGGAGTTTGGCTCCAGGCCTACCAATAGGAATTTGTTGATTTCTGCTCAGTTCCTTCATAAGGAGTTGCCCATTAGGATTGCTAGGAGAGCTATTGAG</w:t>
      </w:r>
    </w:p>
    <w:p>
      <w:pPr>
        <w:pStyle w:val="Normal"/>
        <w:rPr/>
      </w:pPr>
      <w:r>
        <w:rPr>
          <w:szCs w:val="21"/>
        </w:rPr>
        <w:t>&gt;L080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TTTTTAGTATCATCAAACTAACTCATTCAACTATATCTTGAGATCATAGAGACATACAAACCCATCACAACGAGGAAACATAAAAAAAAAAAAAAAAAAGGCTTGTTGCTCAAACAATGTGACAGTGTCACCTCAAAATATGATAATTAAATCTTACTCTAAAAATCCTAAAGATAATACATAGACAAAGTAAGTGCATGCATATTTTACAATAATATGGCAGTTATAGCTTACAAAAAAATCTCCTCCATGCATTACAAGGGTGAGATCATTGAAAGCCGTAAAGAACTTTCCTAGGATCCAACTGCCCACTGCAATAACTTGATGACACATTAAAGAGTTCTTGGTGGCCCTTCCACTCTTCAAAAGGTTTCAAGACAATTGGGGTTTCAATAGCAGCAGAATCCACACATATCATTGTTTTATATTCCTCATCTCCCAAATCTTGGAGAGCCTTGGCCTTTTTGTCCCAAGGATTCCACAGAACTGCATCAGGCATGCCATCCTTCCGCAGCACAAAGGTTCTCTTCTTCTCATGGTCAATAATAGCAATCTTTGTAGGGGTGCTCAAATATACCCTATCAATCTCGGCATCAAA</w:t>
      </w:r>
    </w:p>
    <w:p>
      <w:pPr>
        <w:pStyle w:val="Normal"/>
        <w:rPr/>
      </w:pPr>
      <w:r>
        <w:rPr>
          <w:szCs w:val="21"/>
        </w:rPr>
        <w:t>&gt;L0806</w:t>
      </w:r>
    </w:p>
    <w:p>
      <w:pPr>
        <w:pStyle w:val="Normal"/>
        <w:rPr>
          <w:szCs w:val="21"/>
        </w:rPr>
      </w:pPr>
      <w:r>
        <w:rPr>
          <w:szCs w:val="21"/>
        </w:rPr>
        <w:t>AGGGCACTGTTTTCATAGGGAAAGCTTCAGAGGTGGCTGAGCAAACCTCCATGTATATATAACAACTTTACGGCCATGCTTCTTGAAACCCATATACCTTCCTTCTTCAACCTTATTAAATTATAATTAATTCACTTGATCTCCAGTCTTGAACAAGGTGAAAAGGAATCAACAAGAATGCGTTCAACCGGCGAAACTCAGATGACTCCTACTCAGGTATCAGATGAAGAAGCGATTTTGTTTGCTATGCAACTAGCTAGCGCATCAGTGCTGCCTATGATGCTGAAATCAGCCATTGAGCTCGACCTACTTGAAATCATGGCTAAAGCAGGTCCTGGTGCATTCTTGTCGCCATCCGACATCGCTTCTCAGCTACCCACCACGAACCCAGATGCGCCGGTGATGTTGGACCGTATCTTGCGACTCTTGGCCAGCTACTCCGTTCTTACTTATTCTCTGAGAACCCTTCCTGATGGCAAAGTTGAGAGGCTCTATGGTCTTGCTCCTGTTTGCAAATTCTTGACCAAGAATGAAGATGGTGTGTCTATTGCCGCTCTTTGTCTCACGAACCAGGATAAAGTCCTCATGGAAAGCTGGTAATCTTTCTCTGCAACTCT</w:t>
      </w:r>
    </w:p>
    <w:p>
      <w:pPr>
        <w:pStyle w:val="Normal"/>
        <w:rPr/>
      </w:pPr>
      <w:r>
        <w:rPr>
          <w:szCs w:val="21"/>
        </w:rPr>
        <w:t>&gt;L0807</w:t>
      </w:r>
    </w:p>
    <w:p>
      <w:pPr>
        <w:pStyle w:val="Normal"/>
        <w:rPr>
          <w:szCs w:val="21"/>
        </w:rPr>
      </w:pPr>
      <w:r>
        <w:rPr>
          <w:szCs w:val="21"/>
        </w:rPr>
        <w:t>ACTCGGCATTGGTGGAGGGATTGCTGCAGTGTCGAACTGGTCTTCGAATCTTATAGTTAGTGAAACATATTTAACTCTGACTGAGCATCTTGGAGCTGGTGGTACCTTTTTCCTATTTGCTGCAATTTCCTGCGTTGGACTTGCATGCATCTTCTGGTTTGTTCCTGAAACCAAAGGCCTACAATTTGAGGAGGTTGAGAAAATCTTAGAGGAAGGATACAGGCCAGATTTGTGTGGAGGAAAGAAAAAGAGGAAGAATGTCGATACTGTATAATTCTGAAGAAGCTTGAGCTGAAAGTGAGAGACAAAAATTGCAGATTTGCAGTACCTATTACAATTCCTATAATTATTGTTAATAGTATTCCGTGTTTTTAATGAGGAAGGAATCCTATTGCTCTCATCAAGTAAAAAGATAGTGCCTTGTGCAAATTCAGTCCTATTTAATGACTGAATTATGTAAAGAATAAGGTTCTCATTGGGTTTAAAGTAATGAACAATTGTTTCCTTATTGGCAATTAATGGAAAAGCTTTCTTTTCGTATT</w:t>
      </w:r>
    </w:p>
    <w:p>
      <w:pPr>
        <w:pStyle w:val="Normal"/>
        <w:rPr/>
      </w:pPr>
      <w:r>
        <w:rPr>
          <w:szCs w:val="21"/>
        </w:rPr>
        <w:t>&gt;L0808</w:t>
      </w:r>
    </w:p>
    <w:p>
      <w:pPr>
        <w:pStyle w:val="Normal"/>
        <w:rPr>
          <w:szCs w:val="21"/>
        </w:rPr>
      </w:pPr>
      <w:r>
        <w:rPr>
          <w:szCs w:val="21"/>
        </w:rPr>
        <w:t>GCTGCATGAATTCGAATTCCTCTTTCCCTTATGGGACTTCTCCCATGATAATAATCTCTTTCATCAACCCCATTGTCTAAACCATCAATTTGTTCGTTCTCCTCTTTCTCTTCCTCCTCTTCAAAATCATCTTCCAACACACTTTTTCTTGGCTCAAGTGAACCAATTGATTCAAGAGTCCTTCTTTTCTTAATCCGCGGTAAAGCAATATCACAGGAATAATCTTTCGTCAGAAGCTCATCTATAACCTCATCCACATGTGTTAAGGCGAATTTTCCATCAGCTAGCTTTTGCCTTAATTTTCGATAGTCGTTGTATAAAGGCTCTAGGTACCGGTACACATCCACATCAGTCCCAGTGAGACGCAGATAAAAAGCACCAAGTATTCGCACATATTTGTAATCGTCGTTTTTTATGAACTCGACGACGATGTCCTTCTCGGGCTGGATTTGCAGCATCTTCATGACCAAGCACATAAAAGGTGTAGGTTTGCGGTTGCCACCATAAGTACCACCAAGATGGTCGAGCTCCATAGCCTTGTCCACAAGCGTCTCCGCTGTTAATCCGAAGCATTGCTCCTTCCAGT</w:t>
      </w:r>
    </w:p>
    <w:p>
      <w:pPr>
        <w:pStyle w:val="Normal"/>
        <w:rPr/>
      </w:pPr>
      <w:r>
        <w:rPr>
          <w:szCs w:val="21"/>
        </w:rPr>
        <w:t>&gt;L0809</w:t>
      </w:r>
    </w:p>
    <w:p>
      <w:pPr>
        <w:pStyle w:val="Normal"/>
        <w:rPr>
          <w:szCs w:val="21"/>
        </w:rPr>
      </w:pPr>
      <w:r>
        <w:rPr>
          <w:szCs w:val="21"/>
        </w:rPr>
        <w:t>ATTCAACCAGCTTCAGGGATCTTACCATAACCCATCTTCTTAGCGCTAAGATCATCCTCTTCATCTCCATCCTCGCCATCAAATTCCTCATAGCGGTAATCGTAGCGGGTAGAGAAGAGGGACCAGACCAAGTACATGGTAGCGGCGGTAAGAGCGCCACAACCAACGCCAAAAAGCAAAGCGACCACGACACTGAGAATGTCCTTGGTGCGATCACGGAGAGAACTCATGTCATAGGAAGAAAGCCCAAAAGGCAAGACAGGAGCTTCTTGCGGCTTTTGGATAGCTTTGGGTTGAGAATCTTGATCATCACCATCATCATCAACGGTGGGGAAAACCCGGCGATCGAGGAGGATCTCAGAGGACGAACGTTGTTGAGTAATTTCGGTGACGATGGTGAAGAATCCGGAGGAGGAAGGGTGATGAGAGTTAGGGTTAATGGGCTTGATGGAGAAGGAGT</w:t>
      </w:r>
    </w:p>
    <w:p>
      <w:pPr>
        <w:pStyle w:val="Normal"/>
        <w:rPr/>
      </w:pPr>
      <w:r>
        <w:rPr>
          <w:szCs w:val="21"/>
        </w:rPr>
        <w:t>&gt;L0810</w:t>
      </w:r>
    </w:p>
    <w:p>
      <w:pPr>
        <w:pStyle w:val="Normal"/>
        <w:rPr>
          <w:szCs w:val="21"/>
        </w:rPr>
      </w:pPr>
      <w:r>
        <w:rPr>
          <w:szCs w:val="21"/>
        </w:rPr>
        <w:t>AATTCCCTCTGTTTCTGATAAAGGCATCGCCGTTTCGCTCTGTAAGATACACTCTAGCAACAATGAAGACTACCAAGGGTAAAGGGGCAGCAAAGGTCACAAAGGAAGCCTTGAAGCCTGCTGATGACAGAAAGGTTGGAAAGAGGAAGGCAGCAGCTGTTCCTGATAAAATTAGCAAACAAAAAGCTAAGAAGGAGAAAAAGGCGAAGAAAGACCCAAACAAACCAAAGAGGCCTCCTAGTGCTTTCTTTGTCTTCCTTGAGGAGTTTCGAAAGACTTTCAAGAAAGAGAATCCTAATGTGACATCTGTAGCTGCTGTTGGGAAAGCTGGAGGAGAGAAGTGGAAATCAATGTCTCCTGCTGAAAAAGCTCCGTATGAAGCCAAAGCTGCCAAAAAAAAGGATGAGTATGGAAAGCTTATGAATGCCTACAACAAGA</w:t>
      </w:r>
    </w:p>
    <w:p>
      <w:pPr>
        <w:pStyle w:val="Normal"/>
        <w:rPr/>
      </w:pPr>
      <w:r>
        <w:rPr>
          <w:szCs w:val="21"/>
        </w:rPr>
        <w:t>&gt;L081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TAGACAAAATGGCATACGTTTTAATATTAAATTTCTAATATACCGCATATATATATATCTCATTCTACTGATGTTTCATAACCTTACAACCGATGCTTTTTACAAAGTATACAAGACGCACAATGGTTAATGGCCTAAAATCTACTTTCAGAATACGATAAGACATAAAAGAAAGCAGCAGAAGAGGAAAATTGAGATTCTGTTCAATGATTTGTATGCCTGCATTTCCTGCCTTCTTAACCTGGGGCTACTACTTGCCATTGGGTGATATGAATTTGGATATGTATACAAGCTCTCTGAGTTTCCAAAAACCCTTGCATAAACCATCTCACCAAACATCCCAACAAATGGGTGGTGGAATCCAGTCACTCTGGTGCCTCCAAGATTAACTAGAGGTGATGATGATGCCTCTTCAAAACTGCTGTATGGATCAGGATTATAGCTATGATTTTGATAAGGATTATGGTATGGAAGCTGCTGACCAGTTGGAGATGTACTAAATACCAAAGCTTGCGTACCATAAGCTGACGGCCT</w:t>
      </w:r>
    </w:p>
    <w:p>
      <w:pPr>
        <w:pStyle w:val="Normal"/>
        <w:rPr/>
      </w:pPr>
      <w:r>
        <w:rPr>
          <w:szCs w:val="21"/>
        </w:rPr>
        <w:t>&gt;L0812</w:t>
      </w:r>
    </w:p>
    <w:p>
      <w:pPr>
        <w:pStyle w:val="Normal"/>
        <w:rPr>
          <w:szCs w:val="21"/>
        </w:rPr>
      </w:pPr>
      <w:r>
        <w:rPr>
          <w:szCs w:val="21"/>
        </w:rPr>
        <w:t>ATTCTTTTTTAAAAGGTACCGCAGTAACACACCCAACGTCTTCTAAGAAGCCTTCTAAATTTTGAGACCTTCAGCTTCCCAGGACTGTTTTCTGTTTTCTGCGTAATCAGTTGATGTCTTGAGTGTGCAAAAAGAAATCCAGAACTATAAGCACAAGTTCCAGAACCCAACTCTATGAGATAAACTAGTCCACTGCAAATGTAACAGCACACCAACAAATTCATGATTTACAACAGTTCACAGTGCACAGTGCTCAGCACACCTAATAATGAACCTTCTCATCATTGTCAAAGTTCAGCCCCTCGATTCCCTTGAGAGCAGATTCATAGGTCTTCATGTGCGTGGCATTTCTGGCTGATGACGAACGTCTGGGGTCTGCTGCAGAACCAAGAGGACTCCTTTGCCCACTTGAAATTTTATGCATGTTTCCCGGGCTTGCATCAGTTGTGCGAGACCGTTGGGGATCAGCTTCACTTCCAACAAATATATCACGACTGGTAGAAACGGTAGCAGCTTGT</w:t>
      </w:r>
    </w:p>
    <w:p>
      <w:pPr>
        <w:pStyle w:val="Normal"/>
        <w:rPr/>
      </w:pPr>
      <w:r>
        <w:rPr>
          <w:szCs w:val="21"/>
        </w:rPr>
        <w:t>&gt;L0813</w:t>
      </w:r>
    </w:p>
    <w:p>
      <w:pPr>
        <w:pStyle w:val="Normal"/>
        <w:rPr>
          <w:szCs w:val="21"/>
        </w:rPr>
      </w:pPr>
      <w:r>
        <w:rPr>
          <w:szCs w:val="21"/>
        </w:rPr>
        <w:t>ATTCCATCTTCATCTTAAACCCTAGTATTCCCCATCTACAATTTTCTTGCTTTCCTTAGTCCACTTATTGCTCTAGTTTGTACCAACACTGTGAAATAGTTGGGCGGTCAATACACATTGTGAACCTAGATCCTGCTGCAGAACATTTTGACTATCCTGTGGCTATGGATATCAGGGAACTCATTTCTTTGGATGACGTTATGGAGGAGCTTGGTCTTGGTCCCAATGGAGCTCTTATTTATTGCATGGAAGAGCTTGAAGACAATCTGGATGACTGGTTGACGGAAGAGCTGGATAATTACAGGGATGATGACTATCTAGTTTTTGACTGCCCAGTATACAATATGTTTTGGCGCAAATTGACAACTGCATTCAATATGGAG</w:t>
      </w:r>
    </w:p>
    <w:p>
      <w:pPr>
        <w:pStyle w:val="Normal"/>
        <w:rPr/>
      </w:pPr>
      <w:r>
        <w:rPr>
          <w:szCs w:val="21"/>
        </w:rPr>
        <w:t>&gt;L0814</w:t>
      </w:r>
    </w:p>
    <w:p>
      <w:pPr>
        <w:pStyle w:val="Normal"/>
        <w:rPr>
          <w:szCs w:val="21"/>
        </w:rPr>
      </w:pPr>
      <w:r>
        <w:rPr>
          <w:szCs w:val="21"/>
        </w:rPr>
        <w:t>AATTCCATTCTTCCTCTCCTTAAAACCATCTCTATATATTCTTTCAAGCTTACACACATCCTTCATTTTTGCTTTCCAAATGGCCAGTGTTGAGGTTGAATCAGCTGCAACAGCATTGCCAAAGAATGAGACACCTGAGGTGACCAAGGCTGAGGAGACGAAGACCGAAGAACCTGCAGCACCACCTGCCTCTGAGCAAGAAACCGCCGATGCTACACCTGAAAAAGAGGAACCTACAGCTGCTCCCGCAGAACCGGAAGCTCCAGCTCCTGAAACCGAGAAGGCTGAAGAAGTAGAAAAGATTGAGAAGACCGAGGAGCCTGCACCAGAAGCAGATCAAACGACTCCAGAGGAAAAGCCAGCTGAGCCTGAGCCTGTTGCAGAGGAGGAGCCCAAACATGAGACCAAAGAGACTGAAACAGAGGCCCCTGCAGCTCCTGCAGAGGGAGAGAAGCCAGCTGAAGAAGAGAAGCCAATTACTGAAGCAGCAGAGACAGCCACCACAGAAGTTCCGGTGGAAAAAACAGAGGAATAAATAGGTCTATTATGCATATCAAAGAAAGGGGGGGATCG</w:t>
      </w:r>
    </w:p>
    <w:p>
      <w:pPr>
        <w:pStyle w:val="Normal"/>
        <w:rPr/>
      </w:pPr>
      <w:r>
        <w:rPr>
          <w:szCs w:val="21"/>
        </w:rPr>
        <w:t>&gt;L081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GGGGGATAAAAGATCTTATATTGAAAATTATGACTCGATATTGAGTATACTACGTTTACATTTGGAACAAACTATGATCCAACGACAAACACATACTTAACTGCAGAAACTATTAAAATCTAAATTGCAGCAAATTGTATCAAGAAAAAACATTCCATAATACCTCATTCTATTTTGATGGTCGTAGTTCCTACATATTGTATTCACAAAACATGCTCTCTTTTCTTTGAAAGTTGATCTCAGGAACCCAGAAGTTTTTTGATTCCTGCTTTCTGCTCTGATGTTAGCCTTGTTGGGAACTTAATGTTGAACTTGATTCTCAGATTTCCTCTCTTCGCCGGGTCTTTTTGGATTGGCATTCCTTCCCTTGGGATGACTTCCTCATAATTTGGATGAATCACACTGTTGATTGGAATGGACAAATTCCTTCCATCTAAGGTGGTGAGATGGACAGTATAACCTGTCAGCGCTTCAGCTAAAGAGATATTTTGTGTGACTATTAAGTCATTTCCATCACCAGTGAACACGGGGTGGGGCTTCTCATCGACCATG</w:t>
      </w:r>
    </w:p>
    <w:p>
      <w:pPr>
        <w:pStyle w:val="Normal"/>
        <w:rPr/>
      </w:pPr>
      <w:r>
        <w:rPr>
          <w:szCs w:val="21"/>
        </w:rPr>
        <w:t>&gt;L0816</w:t>
      </w:r>
    </w:p>
    <w:p>
      <w:pPr>
        <w:pStyle w:val="Normal"/>
        <w:rPr>
          <w:szCs w:val="21"/>
        </w:rPr>
      </w:pPr>
      <w:r>
        <w:rPr>
          <w:szCs w:val="21"/>
        </w:rPr>
        <w:t>AATTCATTTTCTTAACAAGTTCACAATCAACTTCGCAGCAATAACTGGTAAAGCGTACTGCATCTCTGCAAGGATGACATATGAGCTCTTAAAACGCAATCTGCTCTCTGCTGTTTTTGTGGAGACTGTCTCATCTCGTTTGTTGGCTGGAATTGCCTTCGTCCTCTCAGCAATATATGCAATTGTGGTTTGTGCCATCTTGAAGGGTGCGATCAATCTTGGGGTTGACTCATATCTTGTATCTTTTCTTGCATGGATGCTTTTGATAGTGGTTCTGGGCTTCTTTGTCCGTGTGCTGGACAATGTGATTGACACTATTTATGTATGCTATGCCATAGATAGAGATAGGGGCGAGGTTTACAAACAAGATGTTCATGAGGTTTATATTCACTTACCCATCAGCAGAAACCATAGATCGCTTATTGTTCCGAGAACTCACGATGTATGATAAAAATCCTTGACCTATCAAGTGCTGCCGTTTGTTTGTCTTTAAAAA</w:t>
      </w:r>
    </w:p>
    <w:p>
      <w:pPr>
        <w:pStyle w:val="Normal"/>
        <w:rPr/>
      </w:pPr>
      <w:r>
        <w:rPr>
          <w:szCs w:val="21"/>
        </w:rPr>
        <w:t>&gt;L0817</w:t>
      </w:r>
    </w:p>
    <w:p>
      <w:pPr>
        <w:pStyle w:val="Normal"/>
        <w:rPr>
          <w:szCs w:val="21"/>
        </w:rPr>
      </w:pPr>
      <w:r>
        <w:rPr>
          <w:szCs w:val="21"/>
        </w:rPr>
        <w:t>ATTCTTTTTTTATACTAATGGAATAAAGCATCAAACATTGATCATAGTAACCAGTAAAATGACAAAAACATCCCACAACTTTAAAAGTAAACATAAACGGTATTTGTTAACCTCAAATATCAAATCTGACAAATCTAAAGATTTGCAAATAAAAGCAATATCCAATAAACAAAAATGACAGGAAGTCTACAAAAATTGTAATCCAGAAATAGACCAACTTTCACCTCTCTCTGCAGTCTGCACCTCATTCATCAGGGTATAGAGTTTACATAAATAAGTTGGGCCTGGATGCCTTGTATGTTGTCTTGAGCTTTCTAGTTGGTGGTCTAACCTTCTTGAACACCAATGGAAACTTTATCTTGGAGTTGTGGAACTGCTTGGTGCTCTCCCTCTTGCATAGCTTAGCAGGGATAGTGGCAGTCTTGATAATCTGGATGCAAGGAAACCTGACTCTGTGGCGAGAAGCCATCTCATTGTACATTTGCTCCACAGCACCATTGAGAGTTGTATCACGATATTCCTTGTACATGTNGTGGTAACCTGTTCGGCTTTGGTAACGCAGCCAAATGCCATAGTTCTTGATCTTGGTTGGGTTTTTCTCAAAGATCTCATTGATAGCAAGAACTTGGCCATTGCTCTTCTTGACCTTCTTC</w:t>
      </w:r>
    </w:p>
    <w:p>
      <w:pPr>
        <w:pStyle w:val="Normal"/>
        <w:rPr/>
      </w:pPr>
      <w:r>
        <w:rPr>
          <w:szCs w:val="21"/>
        </w:rPr>
        <w:t>&gt;L0818</w:t>
      </w:r>
    </w:p>
    <w:p>
      <w:pPr>
        <w:pStyle w:val="Normal"/>
        <w:rPr>
          <w:szCs w:val="21"/>
        </w:rPr>
      </w:pPr>
      <w:r>
        <w:rPr>
          <w:szCs w:val="21"/>
        </w:rPr>
        <w:t>GAGCCAATTCTTTTTTTTTTGGCACACAAGATTATAGTGATTACATTTCTCGTAAGAAAAAAATACTATCGCATTAGGTTCTTACTATTGCATTACCTAAGCTTCTCAATGATAATATAGCATTGCATGAATAATAGTTTTCATGCTAGGCCTGAGAATGAAAACTAACACTACACTCTAGCATGAGGGCAGCTGCTGCTCGCTCATGGCCCTAGACGATAAGGACCATCACCCATATAGTGACCATCCATATAGAGAGCTGCACTCTGTGGATGTAGACCATCCATCACCATGAATTGCATGTCTTCTGATGGCTTCCAATGACGTTTTCTTTGATTTATGAACCAGTTATTTATTTGCTTCTGGTCCAAACCCGTTGATTCTGCCAACGCCACCTTCTCTGTCTCCGAAGGATATGGCCATTTGTAGTGCAACTCCCACCAGCTCAGTAGCTTCTGCCTTGCTTCTTTGGGCAGTTTCCCTTTCTTTTTCTTCTTAGAAAGCTCCTGCTTAAGACTGCTTAAATAACCACTATATNTCCTCAATAAGTGGTTCTTCAGTTCTCGGTCCTCAGCCCT</w:t>
      </w:r>
    </w:p>
    <w:p>
      <w:pPr>
        <w:pStyle w:val="Normal"/>
        <w:rPr/>
      </w:pPr>
      <w:r>
        <w:rPr>
          <w:szCs w:val="21"/>
        </w:rPr>
        <w:t>&gt;L0819</w:t>
      </w:r>
    </w:p>
    <w:p>
      <w:pPr>
        <w:pStyle w:val="Normal"/>
        <w:rPr>
          <w:szCs w:val="21"/>
        </w:rPr>
      </w:pPr>
      <w:r>
        <w:rPr>
          <w:szCs w:val="21"/>
        </w:rPr>
        <w:t>ATTCCTGGAAGGTTATGCTGGTGCTGGCCTTTATGATAGTGTTCCAATGGATGAAGAAGAGAAAGTTGTGCTTGATTACTCATCTGATCGATTGATCACCGATGAAAACTTCCAAAAATCAATCCTCTCTAACATTGCTCGCGCAGGAAGTGCAATTGAAGAGCTCTACGGATCTGCACAAGACATTGAAGGTGTGATAAGGGACGGTAAACTCTATGTGGTCCAGACAAGACCCCAGATGTAGTTTCCATATATTTATTTTCTTTGCCTTATTTTTCCCCATCGAATTTTGCTAATTAATTGGAATTGTGCACAACGGCAAATTAAAATAGGGGACATAATATATATGAATAAGCAACAACTGTAAAAGATTTAATAAATTAGAATTTGAGCT</w:t>
      </w:r>
    </w:p>
    <w:p>
      <w:pPr>
        <w:pStyle w:val="Normal"/>
        <w:rPr/>
      </w:pPr>
      <w:r>
        <w:rPr>
          <w:szCs w:val="21"/>
        </w:rPr>
        <w:t>&gt;L0820</w:t>
      </w:r>
    </w:p>
    <w:p>
      <w:pPr>
        <w:pStyle w:val="Normal"/>
        <w:rPr>
          <w:szCs w:val="21"/>
        </w:rPr>
      </w:pPr>
      <w:r>
        <w:rPr>
          <w:szCs w:val="21"/>
        </w:rPr>
        <w:t>ATTCAATTTAGATCAAAGTCTTATTTTTCGTTGTTTTATGCATAAATAGTGTGTATTTATTTTGGTGGGTATCTCTGCTTATAGCCAGAGCACATTAGTGGAGGACGAAGCATCCACATTTGTGCACTCATTAAGGGTTGTGTATACAGTCTTGGCCTACTTTGTAGAGAGGCTGTTTTCATGACTCAAACTGTAACTTGTAGGCTATAAGTGGAGTAACTTTATTGTTACGCCGAAGCCGCCCTCTCTCTCCTTACTCTTTTATCGTTTCCTCACAATCGACCATATCAATAGAAATAAGGCTCACTCGATTAGTTTAATCCGTGGCAGAAGAGTTGAATATTCTTGATAATAGTCAAAGTAAAGTATTTACCTATGGGCCAAGTTGGTGTTTAGTATATTGAAAAGAAGCGAGAATAACACAAATCTTGGATTATAAAAGCTGTGAACATATACTTTGCGCCATAAGCTACGAAATCCAAAAAAAAAAAAAAAAA</w:t>
      </w:r>
    </w:p>
    <w:p>
      <w:pPr>
        <w:pStyle w:val="Normal"/>
        <w:rPr/>
      </w:pPr>
      <w:r>
        <w:rPr>
          <w:szCs w:val="21"/>
        </w:rPr>
        <w:t>&gt;L0821</w:t>
      </w:r>
    </w:p>
    <w:p>
      <w:pPr>
        <w:pStyle w:val="Normal"/>
        <w:rPr>
          <w:szCs w:val="21"/>
        </w:rPr>
      </w:pPr>
      <w:r>
        <w:rPr>
          <w:szCs w:val="21"/>
        </w:rPr>
        <w:t>ATTCGTCCGTACAAATCCACCCACTAAAGGCAGTAAGAACCTTTTTTTTGGGAAGAAAAAAATGAGATCAAATCTCAATTCCTTCTTTCCCTTTTAAAGCTGGGTAGCACAAAACGACGAATCCAAACGCGTTTCATGCTTGTAATGGCAATAGAGATGATAATATCACTGTTATCCTCCATAACAGACCTGACATTTGCAGATTTGTTACACTGATTTTCTCTCTCTTACTCGTATTCACTCAGTTCTGAGTTGAAAACAGCGCTTGGGGGGAGATTCTGATACAGAAGCTCTGATTTTCTGCCATCTTTTTATGTTTGGTTTCTCTGTTGCCGTTTTGGGATTGGGCTGGAAAATTCTCTGTATCTGTAATCACTGGATCTGATGGTTTTTTTCAAGTGGTACTGACATTTCGTTACTGTTAGTGGGAGAATCTGAGTTTCTGCTTTTCTGGGTTCTGCTTGGTTTTGAGTGTGCCCAATTTGCTGCTCTTTTTACAGCTTCTGAAAAAT</w:t>
      </w:r>
    </w:p>
    <w:p>
      <w:pPr>
        <w:pStyle w:val="Normal"/>
        <w:rPr/>
      </w:pPr>
      <w:r>
        <w:rPr>
          <w:szCs w:val="21"/>
        </w:rPr>
        <w:t>&gt;L0822</w:t>
      </w:r>
    </w:p>
    <w:p>
      <w:pPr>
        <w:pStyle w:val="Normal"/>
        <w:rPr>
          <w:szCs w:val="21"/>
        </w:rPr>
      </w:pPr>
      <w:r>
        <w:rPr>
          <w:szCs w:val="21"/>
        </w:rPr>
        <w:t>TGGAGCCAATTCGTTCTTCTCGTGTCCGGGAGTTCCATGGAATGAGCCGCCGCTTGGTGAAAGCAATGCCAAGCCTAATATTCACAGCTGTTCTAGAGGATAACTGTACTTCAAGAACATGTGCCATATGCCTTGAAGACTATAGCGTTGGAGAGAAGCTCAGGATTCTGCCATGTCAACACAAATTCCATGCTTTTTGTGTCGACTCCTGGCTTACCACATGGAGAACCTTTTGCCCAGTATGCAAGCGTGATGCAAGAACTAGCAATGGTGATCTGCCAGCCTCAGAATCCACACCATTACTTTCATCCAGCCCAGCCTCTATGGCTTCTTCTTCTGTGTTGTCATCCTTTAGATCTACATCATCGCTGGCCATACAAATTGCCCCTACATCATTGCAGTCCCCATCAGTTTCTCATATTCCATCATCACGATCCCCTTCAGTTTCCCGTATTCCTCCTCTTTCTAGCACTCCATATGTCCAGCAGTCTCTTAGGTCATACCATCAATCACCTTCTCTAAGTGTAAGTCGCAGCTCAGCAGATCTTAGGCATGCCTCTTCGCAAAGATCCATTTCACCCCACTCCTTGGGTTACCCCTCAATATCACCTCTTAA</w:t>
      </w:r>
    </w:p>
    <w:p>
      <w:pPr>
        <w:pStyle w:val="Normal"/>
        <w:rPr/>
      </w:pPr>
      <w:r>
        <w:rPr>
          <w:szCs w:val="21"/>
        </w:rPr>
        <w:t>&gt;L0824</w:t>
      </w:r>
    </w:p>
    <w:p>
      <w:pPr>
        <w:pStyle w:val="Normal"/>
        <w:rPr>
          <w:szCs w:val="21"/>
        </w:rPr>
      </w:pPr>
      <w:r>
        <w:rPr>
          <w:szCs w:val="21"/>
        </w:rPr>
        <w:t>ATTCAGAAGATCTTGATACCTTAAGCCTCAAAGAGCTTCAGAGTGTGGAGCAGCAGATTGATTCTGCTCTTAAGCACATAAGGTCAAGAAAGAACCAATTGATGTATGAATCCATTGCAGAGTTGCAGAAGAAGAGCAAGGCATTGCAGGAGCAAAACAACCAATTTGCAAAGAAGGTCAAGGAGAAGGAGAAGGAAATAGCTCAGCAGAATCAAAAGGAGCAACAAAATCATATTATAGATTCATCTACTGTTCTACCACCACCAATGCAGTCTTTGAACATAAGAGGCAATAGAGATGAAGATGAAACAACTCCAATGCAAAATCTAGCCAATGCTGTCTTGCCATCTTGGATGATTCCCTACCTGAACGAGTAAACAAAGGAAGACGAATGAAAATTTTGATGCGTTGCACGTAGTAAGATGTGGGGAAGGGTCCATTGTGGCAGACTCCTATTTATTATTAATGCAGTCAAGTAAATATATTTTCAATATGTTTATGCTCTCCCGATATAGCATTATCCATATATAAGTTTCAAGTATGTTTAATTG</w:t>
      </w:r>
    </w:p>
    <w:p>
      <w:pPr>
        <w:pStyle w:val="Normal"/>
        <w:rPr/>
      </w:pPr>
      <w:r>
        <w:rPr>
          <w:szCs w:val="21"/>
        </w:rPr>
        <w:t>&gt;L0825</w:t>
      </w:r>
    </w:p>
    <w:p>
      <w:pPr>
        <w:pStyle w:val="Normal"/>
        <w:rPr>
          <w:szCs w:val="21"/>
        </w:rPr>
      </w:pPr>
      <w:r>
        <w:rPr>
          <w:szCs w:val="21"/>
        </w:rPr>
        <w:t>AATTCCATAAGGAAGGAGCAGTGGCCCTGTGGTTGCATTCTTTGAACCACAGAAACTACCCTGATCTCCGTGTTAGCAACTATGGAGATACCAATGGTGAGATGGAGAACTTGGCTAAGGAAATATGACTTATTGATTGATAAACAGATTCAATTTGGAACACAAATTGAAAGGGATATGGATTTTTTTGGAGCACAAGGGTATGGAAATTGTATTTAGTTTTGACGTGTTATGCAAAATCAAATACTAAGCAGACGTTGGTTGTTTATGTGACATCTTATTAAACTCTTTGAGTATCCCTTGCGGGAACTGTTTATAGTTGATTGGCATTGTACTAGCTTTGGAGTTCAAAAGAAAAAAAGAAAAACAAAAAAAGGCTACCTAATTAGAATTCATATGTTTGGTTG</w:t>
      </w:r>
    </w:p>
    <w:p>
      <w:pPr>
        <w:pStyle w:val="Normal"/>
        <w:rPr/>
      </w:pPr>
      <w:r>
        <w:rPr>
          <w:szCs w:val="21"/>
        </w:rPr>
        <w:t>&gt;L0826</w:t>
      </w:r>
    </w:p>
    <w:p>
      <w:pPr>
        <w:pStyle w:val="Normal"/>
        <w:rPr>
          <w:szCs w:val="21"/>
        </w:rPr>
      </w:pPr>
      <w:r>
        <w:rPr>
          <w:szCs w:val="21"/>
        </w:rPr>
        <w:t>ATTCCCAAGAAGGGCCAGAAGGTTGCCATTAAGATTGTTGGCTCCAACCCTGAGGAGCAGCAAAAAATGTTTGGCAGACATTTTGAGATTAATGATTTACTTATCAGCCACGTTACAAGGAGATCAATTGATGTTCTGAAGACTAATTATCGGGATGATCTGTCTATGGAGGAGTGGAAGCTGGTGGTCAAACTGAAGAACATTTTCAAGATACCTTAGATATAAGGTAGAAGGATTGGCTGGGTGTGCTTTCACAAATACTTCCAAGGTTGTATTGGTTGTCTAATGTAAAGATGCAGAGGTTTTGTCGGAGGTTCGATTGTGAGACGATATTGTTATACTGGATAAGAGAGTGTTTCTCCTGCATGAGGAGGCCCTTTGTCCAAATCGGTGGAGCGGGAATGGATGTCATGCCTTGCTGAATTTGGATATCATG</w:t>
      </w:r>
    </w:p>
    <w:p>
      <w:pPr>
        <w:pStyle w:val="Normal"/>
        <w:rPr/>
      </w:pPr>
      <w:r>
        <w:rPr>
          <w:szCs w:val="21"/>
        </w:rPr>
        <w:t>&gt;L0827</w:t>
      </w:r>
    </w:p>
    <w:p>
      <w:pPr>
        <w:pStyle w:val="Normal"/>
        <w:rPr>
          <w:szCs w:val="21"/>
        </w:rPr>
      </w:pPr>
      <w:r>
        <w:rPr>
          <w:szCs w:val="21"/>
        </w:rPr>
        <w:t>ATTCAGCCACATCTCAAATACCGGAAATCATCCGAGTATGCAATTGTCAGAGAGTTGTTAACAGGATTTAGAGAGAGAAATGAGAGAAAATAGCAGGGCGCAACAGAGGGTGCAGAGATACTTGCAATATGGATCGGGGATTTATTGTCATTTGAAAGAGACGATCTGGCCTTCCATCAAGTTACCTGCAAGATTCTCAGTCGTCATCTTCATCTTCTTCCTCGTCGTCTGCGCGTTTTTCTCCACGCGCCTCCTTAACACCACTGTAAGTAAACGCTATTTTGTTATCAAAGTCGCTTCCACTCACAGAAAGAAAAGTTACTTCCCGACAAAAATAAAAGCGTAAATTTCAAGTTTATTTTTGAAGTGGGTTAATAATTATCGTCAGTTTGTTTCTTTTCAATTTTCTATTAATTGTAAATTAAATAAATAAAATATTTATTATTCAAAAGAAT</w:t>
      </w:r>
    </w:p>
    <w:p>
      <w:pPr>
        <w:pStyle w:val="Normal"/>
        <w:rPr/>
      </w:pPr>
      <w:r>
        <w:rPr>
          <w:szCs w:val="21"/>
        </w:rPr>
        <w:t>&gt;L0828</w:t>
      </w:r>
    </w:p>
    <w:p>
      <w:pPr>
        <w:pStyle w:val="Normal"/>
        <w:rPr>
          <w:szCs w:val="21"/>
        </w:rPr>
      </w:pPr>
      <w:r>
        <w:rPr>
          <w:szCs w:val="21"/>
        </w:rPr>
        <w:t>ATTCCTACCTTCTCCAAACTCAGCTGCACAAGATCCTTCTGTTATCACTGATCATGGCTTCCACTTCTTCCGCTCCTCCCAATCAGGGGAAGAAATGGGATGTTTTTATTAGTTTTAGAGGCGACGATACGCGTTATGGTATTCTCTCCCATCTCTCTAAAGCCTTGAAGGACAAACAAATCAAGACTTTTACGGATGAAGAGCTCCATAAAGGAGAAGAGATCTCACCAGAGCTCTTGAAAATAATCCGGGAATCAAGTGTCTCAATAGTCATTTTCTCTGAAAATTATGCAGATTCTCCATGGTGTTTGGATGAGCTTGTTGAGATACTTAAATGCAAGGAAGAATCAGCACAAATAGTTCTACCGGTTTTTTACAAAGTAGATCCAACTGACGTTCAAAAGCTTTCAGGGAATTTTGGGAAGGCATTTGCTATTGCTATGCATGGGGAAAAAGGCAGTTCACATGTTAGAAGAAAGAATATAAGTAATGAAGGAAATGATTGTGTATTTATCTGTATATTTATCTGTATCATTTACAGAGATATTACATCTATTTATACATGAGAATATGAACTAATTTAGAAAT</w:t>
      </w:r>
    </w:p>
    <w:p>
      <w:pPr>
        <w:pStyle w:val="Normal"/>
        <w:rPr/>
      </w:pPr>
      <w:r>
        <w:rPr>
          <w:szCs w:val="21"/>
        </w:rPr>
        <w:t>&gt;L0829</w:t>
      </w:r>
    </w:p>
    <w:p>
      <w:pPr>
        <w:pStyle w:val="Normal"/>
        <w:rPr>
          <w:szCs w:val="21"/>
        </w:rPr>
      </w:pPr>
      <w:r>
        <w:rPr>
          <w:szCs w:val="21"/>
        </w:rPr>
        <w:t>CTGGAGCCAATCAGACGATGAATCATCATCTTGATCGCTCCATGGCATTGGCCTCTTCATGGCACAGTATAAATGTATAGCCCTGGAAACTGCTGCACCGGATCGACAGAGGAGGGCTTTAGGGTTTCTGCTTTGCGAGGCAATGCCTCCAGGCGCGAGAGAGTGCACAGCAGGTTAGCTATTTT</w:t>
      </w:r>
    </w:p>
    <w:p>
      <w:pPr>
        <w:pStyle w:val="Normal"/>
        <w:rPr/>
      </w:pPr>
      <w:r>
        <w:rPr>
          <w:szCs w:val="21"/>
        </w:rPr>
        <w:t>&gt;L0830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AAAAAAAAATTATATCTATATAAAATGGCAAATGAACTTGCCAGCAACAGTTACAAAATAATCAGGCGTACTTTCCAAAATAGAAGAAATCAAACAGGATAGAAGAATAGCAAAGCAAAATACTGTAAACCCATGCTTTCCTTTGGAAGATTTACACAAAAGGAATTTACAAGATGGGAAAATCCTGCTTCTTCTTTTCCCATGTTTATATCACTAATTTGGTCATAATTTTTCCTCTCAACAAAAGCATACAAGTCACGTGCATCAGAATTTGGCAAGTGCTGTATCAATCAATCAATCACCGATCATCCTCTAGACTGGCGCGATGAAAACACAAGACTGTGCAAACAAATATGAAGAATGATGTGAACTCGATCAACATAGCACCTGTTTCAATCATATGAGCATGCCCAAGGATAATATGCTCCCAACAGCTGACGCCCCTGCAAGGAATTTTGCAGCATCTATCCAACAATATTTGCAGTAGAAAGCTAGCTGAAAACATAAAAGCAAGCCCAGCAAGCCTTTCATTGTCATTGCCATTTTTCT</w:t>
      </w:r>
    </w:p>
    <w:p>
      <w:pPr>
        <w:pStyle w:val="Normal"/>
        <w:rPr/>
      </w:pPr>
      <w:r>
        <w:rPr>
          <w:szCs w:val="21"/>
        </w:rPr>
        <w:t>&gt;L0831</w:t>
      </w:r>
    </w:p>
    <w:p>
      <w:pPr>
        <w:pStyle w:val="Normal"/>
        <w:rPr>
          <w:szCs w:val="21"/>
        </w:rPr>
      </w:pPr>
      <w:r>
        <w:rPr>
          <w:szCs w:val="21"/>
        </w:rPr>
        <w:t>TGGAGCCATTCAATTTGAAGTTGTACATATGGCCAAAGACGGACCCAACTGGGAAGGATTGCTAAAGTGGAGTCTCGCTCACTCCGATGGGACTGGTTCCAATCGTAATCTCAGTGAAGAGGATCGAAGATGGTTTATGGAAGCTATGCAAGCGCAGACTGTTGATGTCATCAAACGCATGAAGGAGATAACTCTCGTCATGCAAACCCCAGAGCAAGTCTTGGAGGCTCAGGGAATTGCTCCTGCTGATATTGAAGATATGTTGGATGAACTGCAAGAGCATGTTGAATCTATTGACATGGCAAATGATCTACACTCAATTGGAGGTTTGGTCCCGCTCCTTGCTTATCTAAAGAACTCTCATGCCAACATTCGGGCAAAGGCTGCTGAGGTTGTAACCACCATTGTACAGAACAATCCTCGGAGTCAACAATTGGTTATGGAAGCAAATGGCTTAGAACTTCTTCTTTCTAATTTCACATCAGACCCAGATTTGACTGTTCGAACCAAAGCACTTGGTGCAATATCCTCTTTAATTCGGCACAACAAGCCAGGTATTACTGC</w:t>
      </w:r>
    </w:p>
    <w:p>
      <w:pPr>
        <w:pStyle w:val="Normal"/>
        <w:rPr/>
      </w:pPr>
      <w:r>
        <w:rPr>
          <w:szCs w:val="21"/>
        </w:rPr>
        <w:t>&gt;L0832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AGGTAACACGACAAACATTATCATAATATAAGCATCCATCATCTTTATACCACATTTCATCCTTGTGATACATACACTTCCATATTTTCCCCAAAAACAAACGGAATTAGTGACAAAAGGATGCACCTCCCTAGGTTCTTTTACCCCTTCAAACTAAGAGGAGTATCACCAAAAATCAACTAGTTACTGCTCACCACCTCCATTCCCCTGTTAACACTTAACCATACTTCCCCAAAACAAGAAAAAAAACAAAAATGAAGATGGCACCTGAGACATGTCAAACCATCAATAAGGTATGATCTATGAACGATGGGAGTTTCCATCTGCCCCTCGATACATTCCTTCATCATCTGGTGGTATCATGCCATCTTCATCAGCAGGAATCATGCCTTCCTCTTCTTCCTCCCCAAAACGAGATTGAGGCACATTATTATATCCTCTCCCCTCGTGTCTACTTCCAGGAGATCTTCCTTGATCCTGCTGAGCACCAAATGACGACGACCGGCCTTTTTCCGTCATTGCCCGACCTCTTTCCATCATAGCCTGGTGAAAACTGCGGCCTGGAGACCACTCACGAGTGGACACCTTGTGAGAATTGTTGCCGCCACCATATGGGGATCTTGACCTCTCCCGCTGGTTTTGTGCTGG</w:t>
      </w:r>
    </w:p>
    <w:p>
      <w:pPr>
        <w:pStyle w:val="Normal"/>
        <w:rPr/>
      </w:pPr>
      <w:r>
        <w:rPr>
          <w:szCs w:val="21"/>
        </w:rPr>
        <w:t>&gt;L0833</w:t>
      </w:r>
    </w:p>
    <w:p>
      <w:pPr>
        <w:pStyle w:val="Normal"/>
        <w:rPr>
          <w:szCs w:val="21"/>
        </w:rPr>
      </w:pPr>
      <w:r>
        <w:rPr>
          <w:szCs w:val="21"/>
        </w:rPr>
        <w:t>AATTCGAGAGAGTGAGGTAGAGGGAGAAATTTAGAGAGAGAAATAAGCTTTAGAGAGAGAAAGTTTTTTCTAGAGTGAGAGCGGAGGAGCCAAAAAGGAGATCTGATCGAATCGTGAGAGAGAAAGGTAAACGAGCACGAAACCCTAACCCTACTGTTTCTTCCAATCCCGAATCCTCTCCTTCTCTATGTGTTCCTGTATATAGAGACATGTATGTGTAGATAGTTCTTTGTGTGTGTTGGTACAGATTTAGATTAGAGTAGATCGATAAAAGTTGGAGCTTGCTGTTAGGTTTTTGTTTGTGTTTTGTGTTTTGCCCTAATTGAATTCTGATTCTAGGGCAAAATTAGGGTTTTTGTGGCTGGTTATAAAGGGACTCGAAAAACCCTAGTTTTGGACCAGTCTTGTGATTCGGTTTGTGTGGATAAAAAAGAAATTAGGGTTTTGGAGTTACATGTATGGCTTCGGGGACTATAGTTGGAGAGGGAGGTGGAAATGATGGAGCTAGAGAGAAACAGAGGTTTACAGAGAGTAAAGTTTATACAAGAAAAGCTTTTAAAGGGCCCAAGAAGAACATCAACAACCTCATCACCACCACCACCACCACCACCACCACCAATAACAACAACACCATAAACGCTCCCAACTCCACAATATCCACCACCGCAAC</w:t>
      </w:r>
    </w:p>
    <w:p>
      <w:pPr>
        <w:pStyle w:val="Normal"/>
        <w:rPr/>
      </w:pPr>
      <w:r>
        <w:rPr>
          <w:szCs w:val="21"/>
        </w:rPr>
        <w:t>&gt;L0834</w:t>
      </w:r>
    </w:p>
    <w:p>
      <w:pPr>
        <w:pStyle w:val="Normal"/>
        <w:rPr>
          <w:szCs w:val="21"/>
        </w:rPr>
      </w:pPr>
      <w:r>
        <w:rPr>
          <w:szCs w:val="21"/>
        </w:rPr>
        <w:t>ATCCCAACGGGTAATTGTACAGAGCTCAAAGAAGATGCCAGTAAGTCTCCAGATCTGTCATCCAATGGACATTCTCAAAATGTTAGTGGTTTTTCTCAAAAGCATGGTGCCAATCTGAATGACAGTCAAGAAATTAAGACCACTCTGGTCATTGGTCAGTCTGGGCAAGCTGAACTAGCATACTCAATTCTTCAACAGCTGATCCCTATCCGAGGGGTAAGGCGTGACAATCTCTGTACTGGATATGGCCACGTTATTCCTCCTGTATACCATAGACAAAGTGGTATATCCCCAGCTTGGAGTCCCAAACTGGCCAGCCAAAGAGAACAGTCTCCATTTAGTACCTCAATTCATTCAAATCCTGAAATTCATGACTCTGAACAGAATCATAGACAATCTGATGAGACTACCATCAATTCCGTGGACCAAAATACACATCAGCAGAATAATATGGAACCTGTTGAGGAACTGAGACATGGTTCTCCGGCTGCTGGTCAGAGTACTAATAGTAGCATGTGTAATAGCATTG</w:t>
      </w:r>
    </w:p>
    <w:p>
      <w:pPr>
        <w:pStyle w:val="Normal"/>
        <w:rPr/>
      </w:pPr>
      <w:r>
        <w:rPr>
          <w:szCs w:val="21"/>
        </w:rPr>
        <w:t>&gt;L0835</w:t>
      </w:r>
    </w:p>
    <w:p>
      <w:pPr>
        <w:pStyle w:val="Normal"/>
        <w:rPr>
          <w:szCs w:val="21"/>
        </w:rPr>
      </w:pPr>
      <w:r>
        <w:rPr>
          <w:szCs w:val="21"/>
        </w:rPr>
        <w:t>GATCCCCCGGGCTGCAGGGTTTTTTTCTTTTTTTTTTATCCGGTACAAGTAAAATTGTATCTATATGATAAGGGAAATGACATTAGGACTGGTGTTAATGTCAAAAGATGATATTGGAAATTTAACATGGTGGCTTCATAATATTACAATCATCACAGTTACCATCCAAAGAATGTCTTACAAAATAATAACACACCCTTGAGAAGAGAGGGATTGGAGTGGAAGTATTATTCAGATTAAACTCATAGACCACCCTTGTCCAGCCCTAATGAAGCAAGGATCCTCATGCAATGCACTAAGGAAACCCTTATCCAGCCCTAACAAAGCAGGATGCCTCATGCAATGCACTAAGGAAACCATCTTCCACTGTTTAGATTCCAGCCTCAAACTTACTTGATCAACTTGGATGGCTTGCATGCTACTTGGACTTGTCCCTTGAACTCGAAAAAGTGAGGTCTTTCCTTCATCATAAGTTCCATCCAAAATACCATTTTCTGCAATGAACCT</w:t>
      </w:r>
    </w:p>
    <w:p>
      <w:pPr>
        <w:pStyle w:val="Normal"/>
        <w:rPr/>
      </w:pPr>
      <w:r>
        <w:rPr>
          <w:szCs w:val="21"/>
        </w:rPr>
        <w:t>&gt;L0836</w:t>
      </w:r>
    </w:p>
    <w:p>
      <w:pPr>
        <w:pStyle w:val="Normal"/>
        <w:rPr>
          <w:szCs w:val="21"/>
        </w:rPr>
      </w:pPr>
      <w:r>
        <w:rPr>
          <w:szCs w:val="21"/>
        </w:rPr>
        <w:t>AATTCCAACTGCCATAAACTGAAAAGAAGACATAAGAAGCATCTCATTCAATCTTAGGGTTAGGGTTATCCCTAATCCGGATACCGTAAACCCGTTCTTGGTCTTAGAGCCGAAGAGAAACAACCAAGATGGGCTCGAATTCGCTATCTTCAGATTCAATCACCGATCTCGATGAGCAGATCTCGCAGCTCATAAAGTGCAAACCAATCTCCGAGCCCCAGGTCAGAGCATTATGTGACAAGGCTAAGGAGATACTGATGCAAGAAAGCAGTGTTCAGCCTGTGAAAAGCCCTGTGACAATCTGTGGCGATATTCATGGGCAGTTTCATGATCTTGCAGAACTTTTTCGAATTGGAGGGAAGTGTCCAGATACCAATTACTTATTTATGGGAGATTATGTGGATCGGGGCTATTACTCTGTTGAAACTGTGACGCTCTTAGTGGCGCTTAAAGTACGTTATCCACAGCGAATAACCATTCTTAGAGGAAACCATGAAAGTCGCCAGATTACTCAGGTTTATGGGTTTTATGATGAATGTTTACGAAAGTATGGCAATGCTAACG</w:t>
      </w:r>
    </w:p>
    <w:p>
      <w:pPr>
        <w:pStyle w:val="Normal"/>
        <w:rPr/>
      </w:pPr>
      <w:r>
        <w:rPr>
          <w:szCs w:val="21"/>
        </w:rPr>
        <w:t>&gt;L0837</w:t>
      </w:r>
    </w:p>
    <w:p>
      <w:pPr>
        <w:pStyle w:val="Normal"/>
        <w:rPr>
          <w:szCs w:val="21"/>
        </w:rPr>
      </w:pPr>
      <w:r>
        <w:rPr>
          <w:szCs w:val="21"/>
        </w:rPr>
        <w:t>GGTTTCTGTCCATCCGATTGCGCATTTCTATGTGAGTACTGGGACCGGCCTCGCACTCTACATAGTCCTCATTATTATGCCATTTATTGTTTTATGCCCCATGTACTACTACCACCAGAAGCATCCGGTGAATTATCTTCTTCTTGGGATTTGAACCATCTCTCTTGCTTTCGCTGTTGGATTCACTTGTGCTTTCACCACTGGAAAGGTTATTCTGGAATCAGTTATTCTGACAACTGTAGTGGTCCTGAGTCTTACTCTGTACACATTCTGGGCAGCAAGGAGAGGCCATGATT</w:t>
      </w:r>
    </w:p>
    <w:p>
      <w:pPr>
        <w:pStyle w:val="Normal"/>
        <w:rPr/>
      </w:pPr>
      <w:r>
        <w:rPr>
          <w:szCs w:val="21"/>
        </w:rPr>
        <w:t>&gt;L0838</w:t>
      </w:r>
    </w:p>
    <w:p>
      <w:pPr>
        <w:pStyle w:val="Normal"/>
        <w:rPr>
          <w:szCs w:val="21"/>
        </w:rPr>
      </w:pPr>
      <w:r>
        <w:rPr>
          <w:szCs w:val="21"/>
        </w:rPr>
        <w:t>GATCCCCCGGGCTGCAGGTTTTTTTTCTTTTTTTGCACAAGAATTGTAACATTTGAAATTTGCAATTAATAGAATTAAAAAAAAAAAAAAGCGACCGAGAGTTATATAAGGTTATTCTATATTTATTTACATATTACAACTGATTATTGTGAATATATGTCTGTTATCTACAACGCCAACAGAAGACTGCTATAGTATCCACATTTCCGCTTCACGGTCGAGCCCTCTGAGCCTCTCATTCTTGTCTACAATTCCATCCACAAATATTAACATGGTTAATGAACCTTCCAGCAAAATAAAAGAATAGCTGCACACCTCTAATCAAACTCATCGTCCTCATCTTCAAAATGATTCTCCACTTTTGGGCCCCCACTGTTACTATTTACAAACTTGAGTTGAGCTTCTGTTCTTAAGT</w:t>
      </w:r>
    </w:p>
    <w:p>
      <w:pPr>
        <w:pStyle w:val="Normal"/>
        <w:rPr/>
      </w:pPr>
      <w:r>
        <w:rPr>
          <w:szCs w:val="21"/>
        </w:rPr>
        <w:t>&gt;L0839</w:t>
      </w:r>
    </w:p>
    <w:p>
      <w:pPr>
        <w:pStyle w:val="Normal"/>
        <w:rPr>
          <w:szCs w:val="21"/>
        </w:rPr>
      </w:pPr>
      <w:r>
        <w:rPr>
          <w:szCs w:val="21"/>
        </w:rPr>
        <w:t>AATCCCCACATTGTAGAATAGTACTGAAATCAATTGCATAGGTATAGTCATAACACTAATTAATGTCAGAATTATGTATCACCATCCTATGAGAACATGTAATACGGACCTGCAAGTCATATGCGGGCAACCTTCTGTTCTTTCCACGTAGAATTTGCATTGGGGACATCTGCTCCATTTCTGATCCCTAGCAAGTTCCATCACCATCAGATCTTCTCTCCCTCTCTCGTCCTCATTAAGCTTCTGGAACACCTCACAATCAACGCCAGAATGCCAAGGGACATGACACCGAGCACAAAACAATCTATGGCAGAACGGGCACTCAGCTTCACTAATCTCTTGTCCTTCTTTATCATTCACCAACATGGCCGAACAGTCCTTATATGGGCAGTAAAATCTCTGCGAAACGCTGATTAGCTCCTGGCAAAGCGCATCCTCCCAAAGATCAATCACTCCCTTGTTGAGCTTAATCCTGCAAGTTTCCAGTTCAAGCACAGCCTTACAATTCAATC</w:t>
      </w:r>
    </w:p>
    <w:p>
      <w:pPr>
        <w:pStyle w:val="Normal"/>
        <w:rPr/>
      </w:pPr>
      <w:r>
        <w:rPr>
          <w:szCs w:val="21"/>
        </w:rPr>
        <w:t>&gt;L0840</w:t>
      </w:r>
    </w:p>
    <w:p>
      <w:pPr>
        <w:pStyle w:val="Normal"/>
        <w:rPr>
          <w:szCs w:val="21"/>
        </w:rPr>
      </w:pPr>
      <w:r>
        <w:rPr>
          <w:szCs w:val="21"/>
        </w:rPr>
        <w:t>AATTGTTTTTTTTTTTTTTTTTGAGTTAGATGACATCAAGCCAATCATTCCAGGCATGGGCCTCATGTGCACTCCTCGGTCATTATCAATCACCTGTATTTGCCTATTCTTGATCATGGACTTATTTGTTCTTTCACGGCATAATCTTCCATACTCCTCAATGTTTTCCTCATGGGGCTTCATGTCAAATTTATGTTCCACTTTCCCTTCCATGGCAACTCTTCCTTGACTTGTCTCAGAAAAGACACCCATAGGAACAAAATCTTTAAACATGTTCAGAGAATAACTCTTAGGTACATTGCCAGTCTCACTGCCAGCCATCTCCATAGTGAACTGTAAACCAGAGGAATCCTCGCCACGGAGAGGATCGAGGGAAAGAACGACCTTGGCGAGAGGATGAGAATCTGAGGAAGAGGAATGACTCTGCCAAGACTTCGCTACGACTAACGGGCACTTCATCAACCACACCGATCTATCAGCCTTTGCCGTTTCCAAGACACCGCTACTACTCCCACTACTACCGTGATCTTCATCCATTTCTTTACTTTCTTTTTGCCGTTTGTTTCTCGAGGGGGGGCC</w:t>
      </w:r>
    </w:p>
    <w:p>
      <w:pPr>
        <w:pStyle w:val="Normal"/>
        <w:rPr/>
      </w:pPr>
      <w:r>
        <w:rPr>
          <w:szCs w:val="21"/>
        </w:rPr>
        <w:t>&gt;L0841</w:t>
      </w:r>
    </w:p>
    <w:p>
      <w:pPr>
        <w:pStyle w:val="Normal"/>
        <w:rPr>
          <w:szCs w:val="21"/>
        </w:rPr>
      </w:pPr>
      <w:r>
        <w:rPr>
          <w:szCs w:val="21"/>
        </w:rPr>
        <w:t>AATTCATCATTTCTGCCACAAGGCATTCGCTTACCACTTTGAGGCATGGCTATTTGTTGAGCACCTGCGCATGATATAAATGAAGATGACTGGATTACTAGGTATTTCTTCACTGGAGGAACAATGCCTGCTGCAAATCTGTTGCTTTATTTCCAGGATGATGTTTCTGTTGTCAACCATTGGCTTGTGAATGGGAAACATTATGCACAGACAAGTGAGGCGTGGCTCAAAAGAATGGACCAAAACATGGCTTTGATTAAGCCAATAATAGAATCAACTTATGGCAAGGATCAAGCTATCAAGTGGACCGTCCACTGGAGAACATTCTTTATTGCAGTTGCAGAACTTTTTGGATACAACAATGGGGAAGAATGGATGGTTGCACTATTCCTGTTTAAGAAAAAATGAGCATGAAAAAACTCCTCCCTGTTAAATTTTCTCTTGTTTGAATTAAATAAGCCAAATACTTCAATCAGATACAGTATGTAACTAATTAATTAGTCTTTAAAGACTAATTTAGTCATGATAATTCCACTGCTACCTTCTTTTAAACCCTCT</w:t>
      </w:r>
    </w:p>
    <w:p>
      <w:pPr>
        <w:pStyle w:val="Normal"/>
        <w:rPr/>
      </w:pPr>
      <w:r>
        <w:rPr>
          <w:szCs w:val="21"/>
        </w:rPr>
        <w:t>&gt;L0842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AATTTTTAATACTCCTCACTAATATATTTAAGAATGTAATTTTTTTTTTCAACCACTGCTCCAACAGAAATTCCAATGGGCAACACTTGTGAAATTGATCCACCGGATAGCACAGGGAATCTATGTAGGAAACATATATCAACAAAAATGACAGACTACCAAACCAGTTGCATTAGTGTTACAGACAATTAACCAAAACAATTTTGCATCTGCCAAGAACGCAAACATTTCTTTCATCATATGCTTTCTGTAGTAGCTAAGAGCTTTTCTGTTTCAAAACTTCTGCTTCAGCCCTTGCCATTGGGTCATCCTTGATTTCCATTTCATCTTCCTTTTCTCCTTCTCGCTCCTGTGCCATTTTTTCTATGCAACTCATCGGCAGCTTGCATTGCAGCTCTGTTCTCTGCCTGAATTCGATCCATTTCCTCTTGTTGTTGTTGCCGTTCAAACCATGTGTCAGCATCCGCCCAAATAGGCTGGGCGGCCCAACCCTGTTCACCACCCTTAATGCGTTCGGGAAGGGCATAATTAACGGTGAGGACTTTACCATAGAGCTCAGCACCGTCCATATTATCCATGGCGGC</w:t>
      </w:r>
    </w:p>
    <w:p>
      <w:pPr>
        <w:pStyle w:val="Normal"/>
        <w:rPr/>
      </w:pPr>
      <w:r>
        <w:rPr>
          <w:szCs w:val="21"/>
        </w:rPr>
        <w:t>&gt;L0843</w:t>
      </w:r>
    </w:p>
    <w:p>
      <w:pPr>
        <w:pStyle w:val="Normal"/>
        <w:rPr>
          <w:szCs w:val="21"/>
        </w:rPr>
      </w:pPr>
      <w:r>
        <w:rPr>
          <w:szCs w:val="21"/>
        </w:rPr>
        <w:t>AAAAAACATCTCAGGTCTTTAGGGTCTTTTTTTTTTTTTTTTTGAATAAGAGCATCTCAGAGGTAGATTTGAGAAAGGAATGGAATTTTGCCCATCGTGTGGATTATTGTTGCGATACGAGTTGCCAAACATGGGGCAGCCTTCCAGATTCTATTGCCCTACTTGTCCGTTAAGATCAAGAGAAAGCAACAGCTAGTCAAGAAAGAAATTGAGCCAGTTTTCACCCTCGACGACATGACGAAGGGGGGTTCTGAAACTGAAGCAACATGCCCACATTGCAACTTTGGAAGGGCCCGTTACCAACAGCTACAGATCCGGTCAGCTGATGAGCCAGCAACAACATTTTACTTTTGCTTGAATGAGAAGTGCTCAAGGATGTGGCGTGAGGACTAAATATTTTTTGTGGATGTTTTATTTTAAAGTTTTAAAGTTTTGCAAGGAGATTCTTGCATCTTCCATGTTCAGATGTCTCCTACTATTTGATGTGGTGGTCAATATTCAAGCGGTTATTTTGGTCGTTAACTAGGCTGCTCAATGAGTGAACACCAGCCAACAAATGGAAATGATAATGAAACTTTACATGGACTTTTT</w:t>
      </w:r>
    </w:p>
    <w:p>
      <w:pPr>
        <w:pStyle w:val="Normal"/>
        <w:rPr/>
      </w:pPr>
      <w:r>
        <w:rPr>
          <w:szCs w:val="21"/>
        </w:rPr>
        <w:t>&gt;L0844</w:t>
      </w:r>
    </w:p>
    <w:p>
      <w:pPr>
        <w:pStyle w:val="Normal"/>
        <w:rPr>
          <w:szCs w:val="21"/>
        </w:rPr>
      </w:pPr>
      <w:r>
        <w:rPr>
          <w:szCs w:val="21"/>
        </w:rPr>
        <w:t>AATTCAGAGAGAGAGAGAGAGAGAGAGTAATTGTATGTATATTGTTGCCTTGATTGCAAATTAATATTTGTGGTTGTAGCATGTAATAAGCTATAAACACTATGTTGTAATTAGTTCTTCTTTGATAGCTAAAAGAAACATGAAATTTGTTCACTTTTCGAATCACGTGAAAATTCTCTGCTGAAAGAATGCGGGTTCTCTAAAAAAAAAAAAAAAAAAAACTGAGGATGATAAATTAGAAAGAAAAATAACGCGGAAGCTGAACCAGTTCATACAGGGGACGATGGAGAGAGAGGAGAGAGCTTCTTGGATGAAAAATCAGATGGCCTTTGTTCTCTTTCTGCTACGCAGGAAAGGGAGGTTTCCTCCCATCTTGAAGATTTTGGACACTTGCTGCTAGAGGAAAAACTGGAACAGTGTTCCTTAGGACTGCCTGTGTTGGGCTTGCCTTGCCAATTGCCTGAAACCACTTAACACAATTGAATNTGAGAGTNCCCTACGCTTGCGGCGCTTGAATAAGGAAATGCATATTTAGCAAATATATTTTTCTCCTTTTCCAGGTTTTTCCCCTGTGGATCAGGTT</w:t>
      </w:r>
    </w:p>
    <w:p>
      <w:pPr>
        <w:pStyle w:val="Normal"/>
        <w:rPr/>
      </w:pPr>
      <w:r>
        <w:rPr>
          <w:szCs w:val="21"/>
        </w:rPr>
        <w:t>&gt;L0845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TTTTTTTTTTTTTTTAAACAAAACTAAGTTGGAATAAATTCTCGCAACTGTTTTATAAATAATGCAGCATTAAGCCGCCAATGTAGCATCAAAAAATTTGTCCCGCTAATGGCATAAAATCTTAAATAAAAATGGATGACAGAAAAGATGATAATGTCTAGCAAACTAATTAAAAATAGAAACTAAAGCATTAAAATCATGCCGATCAATAGATCGGCCAAATGATTTTTTTCATCACCCTGCTACAACATCAAATAGATTCCTTAGTCAACTTCCTCAATCTTGGGGCCTGCACCGCTGCCACCCGCTGGAGGAGTATCATCATCCATGCCACCACCCATGTCAGCACCAGCACCTTGGTACATCTTGGCAATTATCGGATTGCAAATGCT</w:t>
      </w:r>
    </w:p>
    <w:p>
      <w:pPr>
        <w:pStyle w:val="Normal"/>
        <w:rPr/>
      </w:pPr>
      <w:r>
        <w:rPr>
          <w:szCs w:val="21"/>
        </w:rPr>
        <w:t>&gt;L0846</w:t>
      </w:r>
    </w:p>
    <w:p>
      <w:pPr>
        <w:pStyle w:val="Normal"/>
        <w:rPr>
          <w:szCs w:val="21"/>
        </w:rPr>
      </w:pPr>
      <w:r>
        <w:rPr>
          <w:szCs w:val="21"/>
        </w:rPr>
        <w:t>AGTTTTTTTCTTTTTTTTTAACACAGAGAGAACAGACCATCCTGAAATTCTAACAGCACTGACTTTTGTTTCAATTTCACAAACTCATTCAAGTAAAAAGACGAGTAATCTACATGTCTCCCTCTCTCAGCCAAAAATTGAAAAAGAAACTTTTTTCAAAGAAATGTCAAAAAAATAAAAAGACTACTTGCTAGCAATGCTTTCCTTCTCAAATATGGCATTAAGTAGAGCAGCAACCTCTCTTTGTATTCCCCGAGGTATCAGCAACGTTAATAGTGGTCCCTTGACCAGGAAGTGTAGAACTGCCAGCTGCTTCCTGTGCTGCCAATGCCTTTTTGCTAATTATGTGGTAGATCTCCGTCAATATGGTTTGGAATGCCTTCTCAATATTGGTTGCTTCCAGTGCTGATGTCTCAAGAAATGAGAGACCTTCCCTCTCTGCCAAGCTCTGACCATCTTCCTCTGCAACAGCTCTTAGATGATTCAAGTCAGACTTATTTCCGGCCATCATAATGACAATGTTAGAGTCTGCATGGTCCCTCAATTCACGCAGCCACCTTTGTACATTGTCAAAAGTTTGCCTCTTGGTTATGTCATAAACGAGAAAGGCACCAACAGCTCCTCTATAATATGCACT</w:t>
      </w:r>
    </w:p>
    <w:p>
      <w:pPr>
        <w:pStyle w:val="Normal"/>
        <w:rPr/>
      </w:pPr>
      <w:r>
        <w:rPr>
          <w:szCs w:val="21"/>
        </w:rPr>
        <w:t>&gt;L0847</w:t>
      </w:r>
    </w:p>
    <w:p>
      <w:pPr>
        <w:pStyle w:val="Normal"/>
        <w:rPr>
          <w:szCs w:val="21"/>
        </w:rPr>
      </w:pPr>
      <w:r>
        <w:rPr>
          <w:szCs w:val="21"/>
        </w:rPr>
        <w:t>ATTCCCACCATTGATTTTCCACCAATCTTAATCTCTCTATTCCTGCCTTTTCCTTCTCTCGTCCACCCAGCGTGCCCACGGGTATTACAAAAGACGACAAAAATTCTTTCTTTCACCCTCCTACGATTCCAGATCCAATCTCTCTCTTTCTCTTAAAAAAGGAAGAACCCCAGTGCGGTTGTCTGTGGCGGTGGTGGTGGTTGTTGTTGTGGATGGCAAGGACCAACAAGTATTCCTCCGTTAACTTTAACCATATCTATGACAGAAACTTAACCAACAACGCTACTCCTAATACCGCAAACAACACATCAAAACAGCCTTCCTCTTCTTCTTCGTCGTCGTCGTCTTCTTCTGCTCTTTATTCTGCTATATCTTCTCCCAATACTTACAAAAACCATCTTTCTTCTTCCCGCTCCCATGGCCGTATGCTGGTTCTGACCCGTCCTACTCCCAAACCCGTTTCAGCTATTGCCACCCAGTCCTCTCTTTCACCTTCTTCGCAAATACCATCGACCCAACAGCGCGCTCACTGGCCGTCG</w:t>
      </w:r>
    </w:p>
    <w:p>
      <w:pPr>
        <w:pStyle w:val="Normal"/>
        <w:rPr/>
      </w:pPr>
      <w:r>
        <w:rPr>
          <w:szCs w:val="21"/>
        </w:rPr>
        <w:t>&gt;L0848</w:t>
      </w:r>
    </w:p>
    <w:p>
      <w:pPr>
        <w:pStyle w:val="Normal"/>
        <w:rPr>
          <w:szCs w:val="21"/>
        </w:rPr>
      </w:pPr>
      <w:r>
        <w:rPr>
          <w:szCs w:val="21"/>
        </w:rPr>
        <w:t>ATTCATTAAATCTTTCGAATTTAAATCACTTCCAACTACTCATTTCATAAAAACAAAAATAAAATAAAAACGACAAAGAAGAAGAAAGGAAGATTGCATGTCTTATAGGTATATACATTTCATTCACCTATAACACGGCTGAAACCCTTCATTTGTTTGCCATTGGCTATGGCAGCAATGCATCATAATGCACACCAAATTAGCCGCCGCGTGTAGTTTCTGAATCTCCTATGTCAATGTCTTGGGGGTTAGGATTTGTCACAGTTTGATGAGCAGCTGTAGGAGGCTGATGTGGCTGTGTCTCACCCTGAGAACCATGCTGTTGATTTGCTTGAGCACGCCTTGTTCTCCATCTGCAAATCTCACCTATCACAGAGCTTCCACACATTGTAATGCCGAACCCAGTGAACGTGGCTAGGAGAACTGATAGAACACCTTGCATATGAAGCGATGAGTAGTAAAGATGAGCAGATAGGACCACCAATGCAAATTGAGTTGTGGCGTANACCCAGACATACCTTCTCCTTACCATTGTTGTAGATGTCATGGATGCAAGAAGACCCATTATACAGGAAAAAGGAAGAGAAATGGCAATTGCACCAG</w:t>
      </w:r>
    </w:p>
    <w:p>
      <w:pPr>
        <w:pStyle w:val="Normal"/>
        <w:rPr/>
      </w:pPr>
      <w:r>
        <w:rPr>
          <w:szCs w:val="21"/>
        </w:rPr>
        <w:t>&gt;L2437</w:t>
      </w:r>
    </w:p>
    <w:p>
      <w:pPr>
        <w:pStyle w:val="Normal"/>
        <w:rPr>
          <w:szCs w:val="21"/>
        </w:rPr>
      </w:pPr>
      <w:r>
        <w:rPr>
          <w:szCs w:val="21"/>
        </w:rPr>
        <w:t>CCGGGGCTGCAGGTTTTTTTTTTTTTTTTTGATGTCAAAACAGCTTTATTATACATAATTTAGCCGAATATTACAGCATAAATTATCTGCTTAACTTAAATGATTATCAGTTGAATAAGCAAGCTTACATATGAAAGAGTATAATGAAAATTTGCAGAGGCAGAAATCTACCCAAACCCAAGACCTACCCCTCTGGGCCAGTTATCCAATCCAACAATCTCTGATGGTAGGCAGCTCATGTACCATAATTTTGCTGCACTGTTGTGAACCTGTGAATGGCCTTTTTTAGTGAACCGAGGTTCATGTACCTCAAGGGTCCCATATGCACCATCTCAGTATATCGAAGTCTCCACGGTGAGAAACCTAGATGGCATCTAACAGGTCCATAAATTAATAGCAAGTCAGGTTCCGGCCCTTTGTAACCTATAGCTTTTAGTGCCTCATCCATTTGATCTTCTGTAAAGCATGGTTCTTCCTTTCCTACACCAGTTTTAGCATACTTCAAATACTTCATAAAGAGTACGTTAGCTGCCCTGGTTATTGCTTCCTTTCCATCGGAGCTGGAAGCAAATTCCACAGTCATCTGTTTCTGGTCCAGTAAAACATCTTTTTCAACTGCTTCCTCAAATGGCATAGCATTGTTCAAACTCTCCATGATGGTTTTC</w:t>
      </w:r>
    </w:p>
    <w:p>
      <w:pPr>
        <w:pStyle w:val="Normal"/>
        <w:rPr/>
      </w:pPr>
      <w:r>
        <w:rPr>
          <w:szCs w:val="21"/>
        </w:rPr>
        <w:t>&gt;L0849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TATCTAAATATCTTCTCCATTACAAATAACAGGTAGTGGCCTCACATTGGGGTAATAAATACAAGACATATGTTAAAAACCAGGCAATCAAAAGAGCTGAATGAATATTTGTCATGACCTTTAATTTCACATGAGAACATGACTATACCCAACCCGTCAAGCCTAAACTGTCGGCAACATTGTACATAACAAGTTTATCCCAAACAGGGCCAAAGAGTTCCTCCCCTCCAATGGCAAATGTCAAGGCCCATGAGCAAAGAAGAAATGTGAATACTGAGAATCCTGCCGCTGATCTCACAACATAGGGGCGAATGCGAGGGAAGGCGCGGGAGTGGCGGAGAACTGGCCAGAAGTAGAAGCAATTGACTGCCCATAGCCAAGGCAAGAGCGCAAATCCGAATTTGTAGAATCTGCGGGCATAGCTCAACGATTCATCCTCCGAGAGACCCAGTGGGCCATCTACAGTGGGCCACACCGGTGCTGATGATAAAATGGAATTGCTGGAGGAATTAGGGTTGCCAGTTGTGGTGGCAGGACCGGCGGCGCTGGTGGTGG</w:t>
      </w:r>
    </w:p>
    <w:p>
      <w:pPr>
        <w:pStyle w:val="Normal"/>
        <w:rPr/>
      </w:pPr>
      <w:r>
        <w:rPr>
          <w:szCs w:val="21"/>
        </w:rPr>
        <w:t>&gt;L0850</w:t>
      </w:r>
    </w:p>
    <w:p>
      <w:pPr>
        <w:pStyle w:val="Normal"/>
        <w:rPr>
          <w:szCs w:val="21"/>
        </w:rPr>
      </w:pPr>
      <w:r>
        <w:rPr>
          <w:szCs w:val="21"/>
        </w:rPr>
        <w:t>AATTCGGAGTACTACTGCAAAACCGAAACCCTAACCCTAACCAACTGCTTTTCCTTCCTCTGATCTTTCTATCGGTAGCTCTACACAACTCCCATAGTCGCACACCAAAACCCTACACCTTCTGCTTCTGTTTGGTATTGCCGTTTTCAGTCGCCGACGCCATATATGTTCAATTTGAAGGCTGGATAATTTAATAATTTCAGCATGCATATAAAGCAGGTTATAATTGAGGGTTTTAAGAGTTACAGAGAACAAATTGCTACTGAGCCTTTCAGTCCAAAAATTAATTGTGTCGTTGGCGCTAATGGGTCTGGCAAAACAAACTTTTTCCATGCCATTCGTTTTGTACTGAGTGACCTCTTCCAAAACCTGCGTAGTGAAGATAGGCATGCACTACTCCATGAAGGTGCAGGGCACCAAGTTTTGTCTGCTTTTGTCGAGATTGTGTTCGATAATTATGACAATCGCATTCCGGTTGATAAGGAAGAAGTACGACTGCGTAGAACAATTGGTTTGAAAAAGGATGAATATTTTCTGGATGGGAAGCACATCACGAAAACAGAAGTGATGAATCTGCTAGAAAGCGCTGGGTTCTCCCGCTCCAATCCATATTATGTAGTGCAGCAAGGAAAGATAGCATCATTGAC</w:t>
      </w:r>
    </w:p>
    <w:p>
      <w:pPr>
        <w:pStyle w:val="Normal"/>
        <w:rPr/>
      </w:pPr>
      <w:r>
        <w:rPr>
          <w:szCs w:val="21"/>
        </w:rPr>
        <w:t>&gt;L0851</w:t>
      </w:r>
    </w:p>
    <w:p>
      <w:pPr>
        <w:pStyle w:val="Normal"/>
        <w:rPr>
          <w:szCs w:val="21"/>
        </w:rPr>
      </w:pPr>
      <w:r>
        <w:rPr>
          <w:szCs w:val="21"/>
        </w:rPr>
        <w:t>CCAATTCGTTTTTTTTTTTTTTTTTGTTTTTTAGCCTTCTGATTCATCTCAGACCTTTTAGAAAAGAGAGAGGGTATGATAACAATTTTACAGTTGCAGTTCACTTAAAAACTTCTAGTGCAAAAAAGACTAAATCAGAGATCATCACAAGTTTCCTATTCTGCAATGAGACAGTTCTCCAAATTAAAATGAGGAGGACAAGCCAAAAGAGCATACAGATTCAAAGTTAGGCTTTGAATATGAACAAAAGATATGTCTATGCCCCATCTGGCTGCATGAAAGGGTTGGCAATTTCATCTGTCCCTTCAGTTGGTGAGACCAGCATTACAGCAGTTCCCCTGCAAACTATTAAGCCAAGGCGCCTGGTCTGGCCAGTGGTCTTCAGTGGATCATCAGGATCTCTTAGATATTCTATAGCTTCATCCAGGACAAGATTTAACAATTGATCATACCCTTTCAGAGTCCCTGTCACTTGTCTACCACCAGTGAGCTTGACTTGGACACCCTTATCCACAAATTTTGCCAAATCCAACACAGTTTCTTTCCTTCCTGACATCTTTACACAGAAATCTGAGAACCCTGAAATTTCGTTTTAGCAGAAAATTGCAGTGTGCCCTAGCTTGCCTCTTCCCCCTTGCCAGAGGT</w:t>
      </w:r>
    </w:p>
    <w:p>
      <w:pPr>
        <w:pStyle w:val="Normal"/>
        <w:rPr/>
      </w:pPr>
      <w:r>
        <w:rPr>
          <w:szCs w:val="21"/>
        </w:rPr>
        <w:t>&gt;L0852</w:t>
      </w:r>
    </w:p>
    <w:p>
      <w:pPr>
        <w:pStyle w:val="Normal"/>
        <w:rPr>
          <w:szCs w:val="21"/>
        </w:rPr>
      </w:pPr>
      <w:r>
        <w:rPr>
          <w:szCs w:val="21"/>
        </w:rPr>
        <w:t>ATTCAGTCCTTCGAAATAGGCTCAAGGAAGCTTCCTCCCGTTTGGTTGGCGAGAAAAACTTCTGTGAAAAGGAGGGAGAATGAAAATTCTGAATTTCAGGCTTGTAACTACTTCCTTTTCAAAATTTCGAGCTTAACATGATAATGCAAGCGAAACGAGCATCAGGTGATTACTGAAGAGGTGCTCTAAAACACTGATGATTAGCAGTTATTGGCTTTGAACTTTTTGAGCTCTGGGATGCAGACATTCGTTCCTTCCGCACACGGAGATCATCCAACAGTTTCTGTGCAAAATCTGATCTTTTCACCATGTTTCTTCTCAGGTGGATCCAAGTTGCAAAGCACTTCAACCAAAAAAATGGAATCATGCAAAGTGAAAATTCTCCGTCTCTGCAAAATTGCTTTTCGATGTGCAAATTCTGTGCGTGTCGGTGGAGCCATGGATGCTACGCTATGGAGTCTGGAGGATAAGCATCTGGAGTGGGTGGAGAAGGGTTTTCGAGTGATCATAATCAAAAGAAAAAGAAGCGTCACAACTCAGAAGACAAAACCGTAAGTGGTAATTCCATCC</w:t>
      </w:r>
    </w:p>
    <w:p>
      <w:pPr>
        <w:pStyle w:val="Normal"/>
        <w:rPr/>
      </w:pPr>
      <w:r>
        <w:rPr>
          <w:szCs w:val="21"/>
        </w:rPr>
        <w:t>&gt;L0853</w:t>
      </w:r>
    </w:p>
    <w:p>
      <w:pPr>
        <w:pStyle w:val="Normal"/>
        <w:rPr>
          <w:szCs w:val="21"/>
        </w:rPr>
      </w:pPr>
      <w:r>
        <w:rPr>
          <w:szCs w:val="21"/>
        </w:rPr>
        <w:t>AATTCGTCTGTTTTTTTTTTTTTCACCATGTCTACCGATCTTCAATTACGTCAAGATTTGCCAAGAATTCAAGTTCCACCCATCAAGATTCAAACCCTAGGATCTTGCAGCGCCACCAGGGAGGATCATGGAGACGTAATTCAACAAGAAAACATCGACGAATGTCGAACGCCGACATCTGAAGAACACAGGATTCCTGCCGTGTTAAGGTGTCCGCCGGCGCCACGGAAACCCAGGAGGAGGACGGTTTCATATAAAAGAAAGTTTTCAGAGTTTGAATTCTTTGAGATCCTGAACCGGCAAGAAGTGGAATCTTTCTTTCTGTCAAGTTTTGAGGCTGTTGCTGCAGCAAAGAAGCGATGCCCTTATAAATGAAACGCGGCGTATTTGTGCCACAAACTCACGTTTCTCTTCTTCTTCTTTTTATATTGATTTAAGGTTCATGGTTGAAAGAAATGTATTTATTACACGCTTAAATCCCATTTATAGGTATGTAATTCTACATCATATATTCATATGATCGATTTGTTTTCTTTTGATTAT</w:t>
      </w:r>
    </w:p>
    <w:p>
      <w:pPr>
        <w:pStyle w:val="Normal"/>
        <w:rPr/>
      </w:pPr>
      <w:r>
        <w:rPr>
          <w:szCs w:val="21"/>
        </w:rPr>
        <w:t>&gt;L0854</w:t>
      </w:r>
    </w:p>
    <w:p>
      <w:pPr>
        <w:pStyle w:val="Normal"/>
        <w:rPr>
          <w:szCs w:val="21"/>
        </w:rPr>
      </w:pPr>
      <w:r>
        <w:rPr>
          <w:szCs w:val="21"/>
        </w:rPr>
        <w:t>AATTCCGAGTTTTCTTTGCCCTTCACCTAAAAAGTGTTCTAGGTCAGTTCAGAGGTGTAAATCTGATCCTACAACCGTACCACAAAAGCCACAATTAGATGTGGAAGGGGGGCGCAGGTTTTATTTATACAATGACTTGCGAGTTGTGTTCCCTCAACGACATTCAGATGCTGATGAAGGCAAGTTGAATGTGGAATATCATTTCCCAGACAATCCAAGATATTTCGATATCAGCAACTGAAATCTCAATAGATTGCTGACATTGTACATAATCACATCATGTTTTTAGTTGTCTAATCTAAAAGTTGCACTAACCCCTCAAGTTGTAAATGCTGCCATTCAATAATATTTGACGGGTTGAAGATTANAAAAAAAAAAAAAAAAA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0855</w:t>
      </w:r>
    </w:p>
    <w:p>
      <w:pPr>
        <w:pStyle w:val="Normal"/>
        <w:rPr>
          <w:szCs w:val="21"/>
        </w:rPr>
      </w:pPr>
      <w:r>
        <w:rPr>
          <w:szCs w:val="21"/>
        </w:rPr>
        <w:t>TGGAGCCAATTCCGCATCGGTATCGTCGGCGAGGTTTGACAGCGAGAAATGGCTTCAGGTTGGGGGATCACCGGAAACAAGGGCAGATGCTACGATTTCTGGGTTGACTTCAGTGAATGCATGTCTCGTTGCAGAGAGCCCAAGGACTGCGCTCTCCTGCGCGAGGACTACCTTGAGTGCCTCCACCACTCTAAAGAGTTTCAAAGAAGAAACCGTATTTACAAGGAGGAGCAGCGTAAAATACGAGCAGCTGCTCGGATGACCAAGGACGGTGGAGATGGCATTGATAGCCATCATGCATGACCAATAATTGATCATCTTTTGAAATTCTAGTACTAAAGAACATGTCAAGATGTATTTTTCATTCTTCTGATGCTGATATTCAGACTGTGTTCAAGTGATTCTGTTTTTGTTTGTTTGAGAATCGAAATGCAAATGTGGGTCTTTTTGATTTGTGCAATAACATGAAGTTATGTGTTTCATA</w:t>
      </w:r>
    </w:p>
    <w:p>
      <w:pPr>
        <w:pStyle w:val="Normal"/>
        <w:rPr/>
      </w:pPr>
      <w:r>
        <w:rPr>
          <w:szCs w:val="21"/>
        </w:rPr>
        <w:t>&gt;L0856</w:t>
      </w:r>
    </w:p>
    <w:p>
      <w:pPr>
        <w:pStyle w:val="Normal"/>
        <w:rPr>
          <w:szCs w:val="21"/>
        </w:rPr>
      </w:pPr>
      <w:r>
        <w:rPr>
          <w:szCs w:val="21"/>
        </w:rPr>
        <w:t>AATTCCTCTTATGATCTTGAAGATATTGTTCTTCAAGTGTGCTTCATCTCAAGTAGTTTATACAGTCGGTGAAGATGAAGGATGGAATTCTGAAGCAAACTTCGATTCCTGGTCACAGAAATATAACTTCAGCGTCGGTGATGTTCTTGTTTTCAAGTATGTGAAGGGGCAACATAATGTGTACGAAGTAACAGAGGACACATTTCGATCATGCGATGCAAGCAATGGAGTAATAGCAAAGTATGAGAGTGGAAACGATGAGATAAAGCTGAACAAAGAAAAGAAGTATTGGTTCATATGCAATGTGGTTGGGCATTGCCTTGGAGGAATGAGGCTTAATATTGATGTGGGGAAAGGAAAACAAGCCAATTCCTCTTCAAATGGTGAAACAATCCCACAATTGGAGCCAACGCCACCACCCACTTCTTCATCTTCATCTTCATCTTCAAGTTTTTCCGTGGGGATTTGGATTTGCTTTCTTGCTCTCAGAATTTTGTTCAAATTCTTTCCCTGAAGGAAAATTTAATTTTCTTGTATTGGGTTTTTAGAATTAATTTCGTTTTTAATGTAATTACTTC</w:t>
      </w:r>
    </w:p>
    <w:p>
      <w:pPr>
        <w:pStyle w:val="Normal"/>
        <w:rPr/>
      </w:pPr>
      <w:r>
        <w:rPr>
          <w:szCs w:val="21"/>
        </w:rPr>
        <w:t>&gt;L0857</w:t>
      </w:r>
    </w:p>
    <w:p>
      <w:pPr>
        <w:pStyle w:val="Normal"/>
        <w:rPr>
          <w:szCs w:val="21"/>
        </w:rPr>
      </w:pPr>
      <w:r>
        <w:rPr>
          <w:szCs w:val="21"/>
        </w:rPr>
        <w:t>AATTCGAATTCTCTCCTTCAAGCCGGTCGTCGCTGAGTTGATATCCCTCCCTATGCCCACGGTGGCAGCCATCCAGGGCCATGCCGCGGCCGCTGGATTCTTATTGGCTTTAAGCCACGACTACATCCTCATGAGGAGTGATAAAGGCGTGTTGTATATGAGTGAGGTTGACTTAGGGCTTCGGTTGCCGGATTATTTCGCGGCTGTTTTTCGAGCTAAACTCCACGCGATTTCTGCTCGGCGGGATGTCCTCCTGGGAGGTGCCAAGATGAAAGGGGAGCAAGCGGTGAGGATGGGAATCGTAGATGCGGCGTACGACAGTGAAGGAAGCTTGGCTGAGGCTGCGACGCGCCTGGGGGAGGAGTTGGCATCAAGGAAATGGAACGGCGACGTCTACAAAGAAATAAGGACGAGCCTATACCCAGACCTATGTGGCGTGCTGGGATTGGGTGAAGGGAAATTTCTAGCTAAACTTTAACCAAAAGAAATTGTCGTTGGAGTGCTTGGTACGGTTCTCTCTCTCTCTCTCTCTCTCTCTCTCTCTCTG</w:t>
      </w:r>
    </w:p>
    <w:p>
      <w:pPr>
        <w:pStyle w:val="Normal"/>
        <w:rPr/>
      </w:pPr>
      <w:r>
        <w:rPr>
          <w:szCs w:val="21"/>
        </w:rPr>
        <w:t>&gt;L0858</w:t>
      </w:r>
    </w:p>
    <w:p>
      <w:pPr>
        <w:pStyle w:val="Normal"/>
        <w:rPr>
          <w:szCs w:val="21"/>
        </w:rPr>
      </w:pPr>
      <w:r>
        <w:rPr>
          <w:szCs w:val="21"/>
        </w:rPr>
        <w:t>AATTCCAACGTTTTATTTACATTTTTGAGCCTCTACGGTTTTCCCTGTTGCCCCTCACAGCTTTTTGCAAGGGAAAAAGGGGGGAAAAAAGGGGGCAGCGTGTGCCGCAAATTCTTAATGTGAAAGAAGAAGACCAATTTCTTCAATCCGCGAAAAAGCTGCTTCTCCCATCTTCATATTATCTGCATCTTCTTCTCTCATTTCCAAATTACGACAACCTTCTGCTCAAAGTGGAAAATTTGATTTGGGCTTGTTAATTTTGCAATTAATTTTTGGTTTTCTTGGGGAGAAAATGGCTATCGGCGATGTCTTTGACGGCAATGTTGACACTTCCAGTTCTACAGTATCAGAGTTGATATTGTCTTTGAAATCGGCGTTTCAAAGTGCCCATTTTTCGGAAGTTGAATCAATTTTGAGTTACAGAGAGCTGAAACTGAAACGCGAAATTGAAGAGAAGGCGGAAGAAAATAAGCAG</w:t>
      </w:r>
    </w:p>
    <w:p>
      <w:pPr>
        <w:pStyle w:val="Normal"/>
        <w:rPr/>
      </w:pPr>
      <w:r>
        <w:rPr>
          <w:szCs w:val="21"/>
        </w:rPr>
        <w:t>&gt;L0859</w:t>
      </w:r>
    </w:p>
    <w:p>
      <w:pPr>
        <w:pStyle w:val="Normal"/>
        <w:rPr>
          <w:szCs w:val="21"/>
        </w:rPr>
      </w:pPr>
      <w:r>
        <w:rPr>
          <w:szCs w:val="21"/>
        </w:rPr>
        <w:t>AATTCCGTTTCTCTCTCTAGAACGTTCTTTCTCTGTCTAAAGCTCTTCTAATATGGCATCTCAAGCCAGCCTGCTCCTTCAAAAACAGCTTAAAGATCTTTGTAAAAATCCGGTGGATGGGTTCTCCGCGGGCTTGGTTGATGAGAATAATATCTTTGAATGGAGCGTTACCATTATTGGACCGCCTGATACGCTTTATGAAGGGGGATTTTTTAATGCCATAATGAGCTTTCCATCCAATTATCCAAACAGCCCTCCAACTGTGAAGTTTACCTCAGAGATATGGCATCCTAATGTTTATCCTGATGGGCGTGTTTGCATATCAATTCTTCATCCTCCAGGTGATGATCCAAATGGCTATGAGCTTGCAAGCGAACGCTGGATGCCTGTCCATACAGTTGAAAGTATAGTGTTGAGTATCATATCAATGCTTTCTAGTCCTAATGATGAATCT</w:t>
      </w:r>
    </w:p>
    <w:p>
      <w:pPr>
        <w:pStyle w:val="Normal"/>
        <w:rPr/>
      </w:pPr>
      <w:r>
        <w:rPr>
          <w:szCs w:val="21"/>
        </w:rPr>
        <w:t>&gt;L0089</w:t>
      </w:r>
    </w:p>
    <w:p>
      <w:pPr>
        <w:pStyle w:val="Normal"/>
        <w:rPr>
          <w:szCs w:val="21"/>
        </w:rPr>
      </w:pPr>
      <w:r>
        <w:rPr>
          <w:szCs w:val="21"/>
        </w:rPr>
        <w:t>TGCAGGAATTCGAATTCCTCTTTCCTTGTTCTGTGATCCTGAAACATCAAACATGGGGTCACCACTGAAGAACTTTGCTGTGGCACTAAAACCCAGAAATACCTAGTCACCATCCACCATCGCCTTGTCCAGGCCACGGTTACCTCCTCACGGACTGTGGTAGACTGGTGGATCAAAGGCCACCTTCAAGCTCCATGCCACCATCACCAGAAAATTGTTGGCCTTGACATAGATTGGCGTCCAACTTTCATACGCGGCAGCAGCCAGAATCCGGTGGGAATACTCCAACTCTGCATCAGCAAATGCTGCCTCATCTTCCAAATTTACCAAGCTACCTGCATTCCTTGGTCCCTCTGCAACGCCCTCAGTAATCCTAACATCATCTACACTAGAGTTCGTATATCCGGTGACACAAAGAAGCTTTCCAAGGACCATGACTTGGAGACATCTCGTGAAGCAGATATTGCAAGTCTAGTTGCACAAGCAATTGATCACAAGGAATTTAGGAGATCCGGATTGAAGACTCTGGTGGAGACTATTATTGGGGAAGAATTGGAAAAGC</w:t>
      </w:r>
    </w:p>
    <w:p>
      <w:pPr>
        <w:pStyle w:val="Normal"/>
        <w:rPr/>
      </w:pPr>
      <w:r>
        <w:rPr>
          <w:szCs w:val="21"/>
        </w:rPr>
        <w:t>&gt;L086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ACATGATTCATATTGAAATTCATCTCCTTGGCAATTATTCTTCCCACCAGTGCCAACAAGCACATTTATTCCACTCCCAGCTGCAACTTTATGATTCCTATTTGGCAGATAACTAGAAATACCACATACATTTTCATCCCTCAGTTGTTCTCCTTCTTCAGTGTCTATGTATTCATTAGCTGGAAGTTGAAGATCAAACATCTTTCTCCTCACCTTCGTGGGCCTGGATTCCAGTATCTCTGCATCTTTCAAAGTACCTCCATTTTGAGATAGCAAGGGACTAGCTTGTGCACTGCTTCCTTTCATAGAACTCAGTGGAGGATGCACGTCTTCAATGCCTGAGGTAGATGGTCCGGCACAAACAGAGTTTCCCAATGGGAAGCCAGGGATATGCCATTTCCGAGTTTCTTCAGATGTAATTTGAGATGTTAAGGGGATTGATGACAACGAAGTTTCAATAGGCATCTGATTTTTATATAATTCTTTCCTTTTAACTTCATCCATTAAGTCCCTCTGTATTCTGTATAGGCGGTGAAGTTCACACAGCTGCATCTTAAATATGGCCTCATGCTCCAGCATTTTCTGCTTTACTACATCCTTGTCATATCCTGGATATACATCAGTGATGGGCCTTGGCAAGAATCCATTATAGTACTGCCCATTTGTGAATGCTCGAGGGGGGGCCC</w:t>
      </w:r>
    </w:p>
    <w:p>
      <w:pPr>
        <w:pStyle w:val="Normal"/>
        <w:rPr/>
      </w:pPr>
      <w:r>
        <w:rPr>
          <w:szCs w:val="21"/>
        </w:rPr>
        <w:t>&gt;L0861</w:t>
      </w:r>
    </w:p>
    <w:p>
      <w:pPr>
        <w:pStyle w:val="Normal"/>
        <w:rPr>
          <w:szCs w:val="21"/>
        </w:rPr>
      </w:pPr>
      <w:r>
        <w:rPr>
          <w:szCs w:val="21"/>
        </w:rPr>
        <w:t>ATCGTTTTTTTTTTTTTTTTTTTTTTTTTTTCACCCCAAATTCACTCTAGCTAGTTCACTTGAACAGTAATTATAGTATATCAATGATGGAAGTTTGCATGAACAATGACAAGGTAATAAATTTCCACTCTCTCGCATATCAATGACAGCTGAAATCTGAGGGATTTGAAAAAGAGTTTAATGTTTGCAAAAGGAGAAAATAAAATTAACATGGGAAAATAAAACATGCTGGTGGAGTTTTTATGTGTGTAGTTTCAACAGTCTTCAATGAAAATGATGGTTTACAGTAGACGATTGAGTCGACCTAAGGACAGTAGGTTTTAAGTCCTTTTCTCTTGCATCCATTCTACAAAATTATCCAGGATCAAAGGCCAAGCAAGTTCTGGATCATAATTGCTGAGGTCTGGAAAGCTTATCTCAGTGCAAAAATGGTAAAAGCCCATCCATTGATCCATGTTTATGACTTTGTAATCATTCTGAATCTTAAGGTACTCAATGAAATAAATCACTTGGG</w:t>
      </w:r>
    </w:p>
    <w:p>
      <w:pPr>
        <w:pStyle w:val="Normal"/>
        <w:rPr/>
      </w:pPr>
      <w:r>
        <w:rPr>
          <w:szCs w:val="21"/>
        </w:rPr>
        <w:t>&gt;L0862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GGGCTTCAAGAGAGATGTAATTAATAGATTCAAAACTCAGAATTTCTGATATGTCTAGTATATTTTAAGATAAGTTAACAAAATAAGGTGGTTGTTGATTACTTTGGGCCTCAGGTGCATCTGAAACCAAAAAAAATTCCTCCTACCAAGAAAAATATTGTCCTACACCCTGTAGAGAATTATCTGTCTAATAATGAACACTGCTGCATCTGGGAATTCACGTTGGAAAATAAAGATATGGACGGAAACCACTGAGAGAATCACAAGTTAGAACACTAGACCTAACATTTATGGAGGCTATCTCTTTTCAGGACCCTCCAACACCCTTGCCTGCAATAGCTACCTTCTTACAGACTCAATATTTCCTTTTCCATTCATTGACAGAGAATTTGACGAAGGTTGTGAAAATCTGATATCCCTTGCTTTCCTTTTCTCTTCTTCCAGTGTATCTGTTTTAGAAGTTGGTGCAAATCTCTCAAGTCGAGCCTTTTTCTTGGCTTCCTCATC</w:t>
      </w:r>
    </w:p>
    <w:p>
      <w:pPr>
        <w:pStyle w:val="Normal"/>
        <w:rPr/>
      </w:pPr>
      <w:r>
        <w:rPr>
          <w:szCs w:val="21"/>
        </w:rPr>
        <w:t>&gt;L0863</w:t>
      </w:r>
    </w:p>
    <w:p>
      <w:pPr>
        <w:pStyle w:val="Normal"/>
        <w:rPr>
          <w:szCs w:val="21"/>
        </w:rPr>
      </w:pPr>
      <w:r>
        <w:rPr>
          <w:szCs w:val="21"/>
        </w:rPr>
        <w:t>ATTCGCAAAAACAAAAAAAAGAATTAAAAAAATAAAAGACCTCTGTAAACCTTACCGCAGCCAAAAATGGCACTGATGCTCTCCCGCCAGAACGGAGCTCTCGCCCTCTGTAACCCTAAACTTTCCGGCGGTCCTCTTCTCAAACCTGTCTCCACCTTTTCTTCTCCGGTTCACGAACCTCTAAAATCCTTCTCTTTTTCCTTTAACACCCCCAGAACCCCTGTAAAACCAAACAAGTTTCCCTACTCTCCCAGCACTGGCAAATTCCCACTATTTCTTATCCCACCGATTCACAAGACCTTCTCACTGGGCCAACACGGACCCTGACAACTATCTTGACCTTAGCGTTTTCTCTATCACGGCTATTTGTAAATTCAATTCAGAAATAGGCTCTGTCAGTCGGAGGAATTTCGTTTCTGCCTAATCTCAATGAATTGGCGGCAATTCGGGCACAAAGCAACCAGGTTAACTCGGTGGGCCCGTTATTCT</w:t>
      </w:r>
    </w:p>
    <w:p>
      <w:pPr>
        <w:pStyle w:val="Normal"/>
        <w:rPr/>
      </w:pPr>
      <w:r>
        <w:rPr>
          <w:szCs w:val="21"/>
        </w:rPr>
        <w:t>&gt;L0864</w:t>
      </w:r>
    </w:p>
    <w:p>
      <w:pPr>
        <w:pStyle w:val="Normal"/>
        <w:rPr>
          <w:szCs w:val="21"/>
        </w:rPr>
      </w:pPr>
      <w:r>
        <w:rPr>
          <w:szCs w:val="21"/>
        </w:rPr>
        <w:t>AATTCCAAATACCCACAACGGAATTACCAAGCGGAAGACCTTCTCTTATATTTAATCTCGTTGTCTCTCTTTTTGAGCTTCTTCTCCCTCTCTCTGTAGTCGGTAGCTAATAAATGGCGGCGTCTCAAGGCAGTCTTCTCCTCCAAAAGCAGCTCAAAGATCTCTGCAAGAAACCCGTTGATGGATTCTCTGCGGGTTTAGTCGATGAGAACAATGTATTTGAATGGAGTGTTTCAATTATGGGACCCCCTGATACCTTATACGAAGGTGGGTTCTTTAGTGCCATCATGAGCTTTCCACAGAACTATCCCATCAGTCCTCCAACTGTAAGATTCACTACAGAGGTGTGGCACCCAAATGTTTACCCAGATGGAAAGGTTTGCATATCAATTCTTCATCCACCTGGCGATGACCCAAATGGCTATGAGCTTGCGACTGAGCGATGGAGTCCAGTCCACACAGTAGAAAGCATTGTTTTGAGCATCATATCAATGCTTTCAAGTCCTAACGATGAGTCTCCTGCCAATGTTGACGCTGCGAAACAATGGAGAGATAGC</w:t>
      </w:r>
    </w:p>
    <w:p>
      <w:pPr>
        <w:pStyle w:val="Normal"/>
        <w:rPr/>
      </w:pPr>
      <w:r>
        <w:rPr>
          <w:szCs w:val="21"/>
        </w:rPr>
        <w:t>&gt;L0865</w:t>
      </w:r>
    </w:p>
    <w:p>
      <w:pPr>
        <w:pStyle w:val="Normal"/>
        <w:rPr>
          <w:szCs w:val="21"/>
        </w:rPr>
      </w:pPr>
      <w:r>
        <w:rPr>
          <w:szCs w:val="21"/>
        </w:rPr>
        <w:t>CTGGAGCCACACGTTGAAGTCACACCTTATTTCACTTCACGATTGCCTTTCTAGCTCCGTCGTCGTTGTGGTTGTCATTCACCGCTCTGGAGCCGCTGTTTTGATTGAACTAAAGGAAGCAAGGAACCCTAAATAGCTGCCCACTCCTCTGCCTCGTTTCCTTTTTAGAAAATCGTTCTCTTTTAGAGTTTATCGCTCTTTACTGGCCTAAAAGAACTATGCGATTCAAGGAAGTCAATTCGGGAGAGATTCAATAATTTCCCCAATTCGAATTCCAATAAATTGAGATTTTGTAAGTTTTTGGCATGGTCCATGGATCCTGATGCTGCAAAGACCACAAGAGAATCTCTGGATTTGGCATTTCGCATATCAAACATTATGGACACAGGACTTGATCGACAAGTGCTGTCGGTGCTCATTGCTTTGTGTGACTTCGGTTTAAATCCTGAGGCATTGGCTGCTGTCGTAAAAGAACTCACAAGAGAATGCTCTAGCTCTCTACCAACCCCTAGTGCTCTTTCATCTGTCCCATAAATAGTTTTCTAGCATTACCAATGTTATCTTTCTTTGCTTTCCCATGGTTGTATATGC</w:t>
      </w:r>
    </w:p>
    <w:p>
      <w:pPr>
        <w:pStyle w:val="Normal"/>
        <w:rPr/>
      </w:pPr>
      <w:r>
        <w:rPr>
          <w:szCs w:val="21"/>
        </w:rPr>
        <w:t>&gt;L0866</w:t>
      </w:r>
    </w:p>
    <w:p>
      <w:pPr>
        <w:pStyle w:val="Normal"/>
        <w:rPr>
          <w:szCs w:val="21"/>
        </w:rPr>
      </w:pPr>
      <w:r>
        <w:rPr>
          <w:szCs w:val="21"/>
        </w:rPr>
        <w:t>AATTCTTTTTTCTTTGTCGAGCTCCAGCCTCATTTTTTGTCTCCCAGACATATTTTTTCCGATCACTCTCGCATCAAATTCCCAACCTAAAATAAGCGACATGGGTTCTAAATCCAGGAGCGATAACCCACACTCCGGAGATGGTGCTAGCCCTGGGAAGATTTTCATCGGAGGATTGGCTAAGGATACCACATATGCTACCTTTAACAAGCATTTTGGGAAATATGGGGAGATAACTGATTCAGTGATCATGAAAGATCGGTACACGGGTCAGCCTAGGGGTTTTGGTTTTATTACCTATGCCGATCCTTCAGTTGTTGATAAGGTTATTGAAGACACCCACATCATCAATGGGAAACAGGTTGAGATAAAGCGGACCATTCCTAAAGGTTCTGGGCAATCAAAGGATTTTAAAACCAAGAAGATATTTGTTGGTGGAATTCCATCATCAGTTACAGAAGATGAGCTCAAGAATTTCTTTTCGAAATATGGGAAAGTGGTGGAGCACCAGATTATACGAGATCATG</w:t>
      </w:r>
    </w:p>
    <w:p>
      <w:pPr>
        <w:pStyle w:val="Normal"/>
        <w:rPr/>
      </w:pPr>
      <w:r>
        <w:rPr>
          <w:szCs w:val="21"/>
        </w:rPr>
        <w:t>&gt;L0867</w:t>
      </w:r>
    </w:p>
    <w:p>
      <w:pPr>
        <w:pStyle w:val="Normal"/>
        <w:rPr>
          <w:szCs w:val="21"/>
        </w:rPr>
      </w:pPr>
      <w:r>
        <w:rPr>
          <w:szCs w:val="21"/>
        </w:rPr>
        <w:t>ATTTTTTTTTTTTTTTTTTTTCAAAAGAAAGAGTGATTATTTTCTATTTAGTACTTCAAGTATATAGTTACTCCAACGATTACCATGAATCAATTAATTTTGTGAAATGTTTCAGATGCTAACCTCATTGGCTGCAGAAGCAGGACCAAAATACACCATTTTACCAGAAGAAAGGAGGCAAAGATTGTTAAAAAGCTGAAAGACTTCACTGCTAGGCTGATGAATGGAAAAAATGATAGTTCTTCTGATTCCATCATTCCTGCCCAAGCTAGCAATTCTGCTCATGATATAATATGAAGCTGCACTATCAAGGCCACTTGTGGGTTCATCAAGGAAGAGAAGTTTTGGGTGTGTTAAGATCTCTATGCAAATGCTTACTCTCCTCTTTTGGCCACCACTGAGGCCTTTTGCTCCCCAGCCTCCTATTCTTGTGTTCCTGGCATCTTGTAAACCCATTTCTCTTATTGTCCTCTCTGCTCTCTCCTTCTTTTCTGA</w:t>
      </w:r>
    </w:p>
    <w:p>
      <w:pPr>
        <w:pStyle w:val="Normal"/>
        <w:rPr/>
      </w:pPr>
      <w:r>
        <w:rPr>
          <w:szCs w:val="21"/>
        </w:rPr>
        <w:t>&gt;L086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TTTTTTTTCAGAAAATGATAATATCATGTATAATAATTACAACATGATAACACGAAGAAGAAAATCAGCAAAGGTACATAAAGAAGCTTCACATTATTGATGGCCACAAAAATCTGTATACCAGAAAATTTGCGGAGTTATTTCTGATTTCAGGTGAAACAATTGCAGAAAAACAATTGCTGCACTGATACATAAAGGATCCTCATCCAGCTTACTCTGTTTATACCCCTGTAAAGCTTACCTATATTTGTTTCCTATCAAGCAGTATCTAACTAATCAATGCGTTCGAGATTGTACAACACCATTTCTTTGAGATGTGATTGAAATACACCCAGAGGAAGACAATTAAGATTCTGTATTGCAAGATCAGCTTTCTCCTTCGCTAATTCTTGTGCTCTTTCAATTCCCCCACACTGCTTAACCAACTCAACAGCTTCATCCAGAGAACCAGTCTCA</w:t>
      </w:r>
    </w:p>
    <w:p>
      <w:pPr>
        <w:pStyle w:val="Normal"/>
        <w:rPr/>
      </w:pPr>
      <w:r>
        <w:rPr>
          <w:szCs w:val="21"/>
        </w:rPr>
        <w:t>&gt;L0869</w:t>
      </w:r>
    </w:p>
    <w:p>
      <w:pPr>
        <w:pStyle w:val="Normal"/>
        <w:rPr>
          <w:szCs w:val="21"/>
        </w:rPr>
      </w:pPr>
      <w:r>
        <w:rPr>
          <w:szCs w:val="21"/>
        </w:rPr>
        <w:t>ATTAAACACTATGCTTAAAAGCGGGACCAGCCCCAGCCCGCCATTAATGCAATTCTTTTCACCTCCCTCTAGCTCCATATTAATTGTGCTACTTGTCAATCTAAAGCTTAGCTCAAACCAGGAAGAGAGCTTCAAAAGGGTACCTTGTTTTGTGATTAATTTGATGGGGGTTTGCTTGAGCGCCCAAATTAAAGCTGAGAGCCCATTTAACACAGGGCTGAGCTCGAAATATGTTAGCACAGATGGGAATGATCATAGTATGAGTAGCAAAGTCTCATCAGTTTCAGTGCCACCAACTCCTCGGAGCGAAGGTCAGATCTTGCAGTCCACTAATCTGAAGAGCTTCAGCTATTCTGATCTCAAGATGGCCACAAGGAATTTCCGTCCCGATAGTGTCTTAGGAGAAGGTGGTTTTGGTTCTGTNTTTAAGGGATGGATTGATGAGCATTCATTTACTGCTGCCAAG</w:t>
      </w:r>
    </w:p>
    <w:p>
      <w:pPr>
        <w:pStyle w:val="Normal"/>
        <w:rPr/>
      </w:pPr>
      <w:r>
        <w:rPr>
          <w:szCs w:val="21"/>
        </w:rPr>
        <w:t>&gt;L0870</w:t>
      </w:r>
    </w:p>
    <w:p>
      <w:pPr>
        <w:pStyle w:val="Normal"/>
        <w:rPr>
          <w:szCs w:val="21"/>
        </w:rPr>
      </w:pPr>
      <w:r>
        <w:rPr>
          <w:szCs w:val="21"/>
        </w:rPr>
        <w:t>AATTCCTTAGAGATTTGGTCTCTAAAAGCAAACCAGGAGATAAATATGGCAGTTATGCCCTTCAGTATGCTGATGACTTCAAGTACACTGATCCCGTGGATGGAAGCGTGGTAACAAAGCAAGGGGTTCGATTTGTTTTTACTGATGGATCAAGGATAATATTTCGGTTATCTGGAACTGGATCTGCAGGTGCAACTGTTCGAATGTACATCGAACAGTTTGAACCAGTTGCCTCTAAACATGAGATGGATGCCCAAACAGCCTTGAAACCATTAATAGATCTGGCATTGTCTCTGTCAAAATTGAAGGACTTCACAGGCAGGGAGAAGCCTACAGTTATCACATAATGCATATCCTTGAATTGTTAGTATCATGAATCAAGTGGCATCTTGGAATTTCATCTCTTTTCTTTTTGGCTTAATTTGCTACATGTATTAGCTGTTCAATTTTGGTTCTGTAGCCATCTGTTATTGTGATATAATAAGTCCAGGTAAAGTAAATAAAACAGCCAAGTGGAAATAAAATCTGTCATTTGGTTCCAAAAAAAAAAAAAAAAAAAAAA</w:t>
      </w:r>
    </w:p>
    <w:p>
      <w:pPr>
        <w:pStyle w:val="Normal"/>
        <w:rPr/>
      </w:pPr>
      <w:r>
        <w:rPr>
          <w:szCs w:val="21"/>
        </w:rPr>
        <w:t>&gt;L0871</w:t>
      </w:r>
    </w:p>
    <w:p>
      <w:pPr>
        <w:pStyle w:val="Normal"/>
        <w:rPr>
          <w:szCs w:val="21"/>
        </w:rPr>
      </w:pPr>
      <w:r>
        <w:rPr>
          <w:szCs w:val="21"/>
        </w:rPr>
        <w:t>CCGGGCTGCAGGTTTTTTTTTTTTTTTTTTTTTTTTTACAGCTTCAGAATCCTCACTTCTGCTATAATAATCAACAACAGCATTATACATGACTGAATTACAAATAACCATGTCTAACAACTTAACATTTCTCTCAAATTTCCCATCTTAAAGCAGAATATATGAACAACCAGTGAACAAGTAAACTTATACAGCAAAATTCCAACTCGAATCATGGAACCATAAAACACCAAGCTAATTTAATCTTATTTTCTCGTTGCAAAACATCAAGAAGTGTATTAAAGGCTTGAACTGAAGGAGTACATCCAACAAATCTCATTTTCCAATACACCTCCAATAAACAAACCCTTACGCAAATAAAATTCAAGAACAACGCAATGAATCAGATTGCTGCTAATTGTTATCTCTACAAGCTTCAACCATGGTCTTCACGAGTACATCTGCAGAGTGGGTTCAAACCAGAGAATCCAGGATGGTCTTTGCAGAAATGGAAAGATCCGACCCGACAGAAACTTGGGTGACATAGCATTGAGATTTGAGGTCTGGCTTGAATTTTAGATTGGAAATGGCCCGGATGAAGAATTTGAGGATGGGATTGGGTTTTGAGGATGATTAGGAGGAAAAAAAG</w:t>
      </w:r>
    </w:p>
    <w:p>
      <w:pPr>
        <w:pStyle w:val="Normal"/>
        <w:rPr/>
      </w:pPr>
      <w:r>
        <w:rPr>
          <w:szCs w:val="21"/>
        </w:rPr>
        <w:t>&gt;L0872</w:t>
      </w:r>
    </w:p>
    <w:p>
      <w:pPr>
        <w:pStyle w:val="Normal"/>
        <w:rPr>
          <w:szCs w:val="21"/>
        </w:rPr>
      </w:pPr>
      <w:r>
        <w:rPr>
          <w:szCs w:val="21"/>
        </w:rPr>
        <w:t>ATCGAGTTTTTTTTTTTTTTTTTCCAAAAATGAATACAACTAAATAGATAGATTAATGCAGCTTCGGACTTGACTGGGAACCATTTTGAAAGCAATAGCGTAATAACTTGCTCCTAGTTAAGCTGTCTTGTCAGCTGGAACAACGGTCAAAGTTTAGCTCCAAAAAAGGAAAATAAAAATCAATCCATAGCTTTCCTACTGTTGGCATCTTTGAGAAAATTTTACAGAATAATGGTGTACATTAACACAGATGCAGCAAAAACAAACCAGCTCCATCCTCCGTGACAATTGAATTCAGACTGAACTCCTAGCTTGAGCAGCACCCAACTCTCTTCAGAGCAGAAACATCTTTACTAACGTCGATTTTCTCTCCTTTCGACGGAACAGCTGATGCAGCACCTTCATCCCCTGTCTCCATCGCCTTCTTGCTTACAATTCGGTAGATCTGAGTAAGTACTTCAGCAAATGCATTTTCCACATTAGTAGCTTCCAGAGCAGAAGTTTCCATGAAGTAGAGTGACTCTCTCTCTGCAAAGGACTTTCCATCCTC</w:t>
      </w:r>
    </w:p>
    <w:p>
      <w:pPr>
        <w:pStyle w:val="Normal"/>
        <w:rPr/>
      </w:pPr>
      <w:r>
        <w:rPr>
          <w:szCs w:val="21"/>
        </w:rPr>
        <w:t>&gt;L0873</w:t>
      </w:r>
    </w:p>
    <w:p>
      <w:pPr>
        <w:pStyle w:val="Normal"/>
        <w:rPr>
          <w:szCs w:val="21"/>
        </w:rPr>
      </w:pPr>
      <w:r>
        <w:rPr>
          <w:szCs w:val="21"/>
        </w:rPr>
        <w:t>AATTCCTCTGATTAGCGAGGAATCAAATAGGCTCGAAGAAATTAAGAATGTCGGGAGTCACCAATCAAGAGGAGGACAAGAAGCCCACTGAACAAGCTGCTCACATCAATCTTAAGGTCAAAGGCCAGGATGGTAATGAAGTTTTCTTCAGGATTAAGAGGAGCACTCAACTGAAGAAGCTCATGAATGCTTACTGTGATCGACAGTCTGTGGAAATGAATTCTATTGCATTTCTTTTTGATGGTCGTCGGCTTCGCGGGGAGCAGACTCCTGATGAGTTGGAAATGGAGGATGGGGATGAGATAGATGCAATGCTGCACCAAACAGGAGGTGCTATTGCATAGTGTATTGGTTTGTTGAGTTGGTAATTTATTAGGGAGACAATATTAGTACTAAGCAGATTAGTATTTCTTAAAAACAATGGGTAGAACTGTTTCACCTGTCTGCAGTACATCTTTTCTGAACTTTATTTGCCTAGTAGCTTAGAGTTGTAATATGGTGTGTAACTCGGCACAGTGTCTGGTTTTATAATG</w:t>
      </w:r>
    </w:p>
    <w:p>
      <w:pPr>
        <w:pStyle w:val="Normal"/>
        <w:rPr/>
      </w:pPr>
      <w:r>
        <w:rPr>
          <w:szCs w:val="21"/>
        </w:rPr>
        <w:t>&gt;L0874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TTTTTTTTCATTGCTACCTTTACCATTAACAATATTGTCAACAGATCATACAATGTCCGGAGGAAAATTAAACCAAAAACACTGAGGGAAAGCTAAACTTAATATGAACAACCCATAAGATTTATCCTATGCTATATATTTCAAAAGCATCCAATGCAACAATCAAAAAACAAAAGGGAAGAACTCAAGACTTCATAGCAAACACCCACTTATATGCACAGAAAACTCCCAAAAACAAAATATAGCCACCAATTTAACAATACAACAACCTGACATCCAACAGGGATGAAGACAATTGCCAGCGAAATTATATTCATTCTCTTAAAGATTAAGCAAAACCCATTTTTCAACAAATAGAGTAAATCTCAAAATCCAACTAAAAGGGGTTTCTTGAACTCCTTTTCTTTTCTTTTTTTTTTTTCAAATTGGTTTCACTACTTATCCTCACACAGTAATCAATAGTTCCTCAATCTCTCATCAAAACACCACGCGGAACTGCGGCGCATCGGCATCACTAGCAGGGAGGATTTCCCAGCGGCAAGG</w:t>
      </w:r>
    </w:p>
    <w:p>
      <w:pPr>
        <w:pStyle w:val="Normal"/>
        <w:rPr/>
      </w:pPr>
      <w:r>
        <w:rPr>
          <w:szCs w:val="21"/>
        </w:rPr>
        <w:t>&gt;L0875</w:t>
      </w:r>
    </w:p>
    <w:p>
      <w:pPr>
        <w:pStyle w:val="Normal"/>
        <w:rPr>
          <w:szCs w:val="21"/>
        </w:rPr>
      </w:pPr>
      <w:r>
        <w:rPr>
          <w:szCs w:val="21"/>
        </w:rPr>
        <w:t>ATTCAGATGAACAAACGAACCTCATTGCAGCGACAATTTGAGAGTCGAGCGGATAATTTAGCATTTTCAGCCTCCAATTCCTGGTTTAAAAGCAGAAAAATCAGAGAAAGAAAATTGCAATCAGTAAAGTATTTGCAGAATAAAAGAAAGCAAACAAGATATTTGCTACTTCTGGAAGAAGCATCTTAGAAGATACAAAGCAGAGAGCACCTTGACTCTGTTTTCGAGAGAAGCTATTTGGGATTTCAAATTGATCACAGCTTCTTCTTCTAATACTACTTTTTGTGACATGGTTGATTGGTTTGCGTGGCGGTCGTCTTCGGTTGCAGCGCTCTTCACTCCGTTAGTTGGCTTTGCTTGCCAGGGGAAGAAGAGAAATGGTTACAGACCATAGCCTAGTTGTGTCTGATTAGAATCAGCTAATACTGTGACGTTTGGTGTAATTTAAATTTTGAAATATATTATTTTGGTTTCATTAATTCAAGTTTTAAAAAAGAGAGAGAGAGAGAGAGAACTAGTG</w:t>
      </w:r>
    </w:p>
    <w:p>
      <w:pPr>
        <w:pStyle w:val="Normal"/>
        <w:rPr/>
      </w:pPr>
      <w:r>
        <w:rPr>
          <w:szCs w:val="21"/>
        </w:rPr>
        <w:t>&gt;L0876</w:t>
      </w:r>
    </w:p>
    <w:p>
      <w:pPr>
        <w:pStyle w:val="Normal"/>
        <w:rPr>
          <w:szCs w:val="21"/>
        </w:rPr>
      </w:pPr>
      <w:r>
        <w:rPr>
          <w:szCs w:val="21"/>
        </w:rPr>
        <w:t>CAATTCATTTGAAGTAGTAGATTCATTTGCCTCCAAGTGAATTTCAATCTCATTCCGAGATGGCGGACGGCAATGCGCAATCAAGGTACGTCAAGTTGACAAAGGATCAAGTGCCAACCGAAGATATCACTCCCGGCGAACTCAATCAGCCCATTCCAGTTCCTGAGTTAATCATCCACAGATGTGCTGAATGCGGGCAAGCTCTACCTGAAAGCTATGAGCCTCCTGCCGATGAAGATTGGACCACCGGAATTTGTGGCTGTGCTGATGATTCTGAGAGTTGCTGGACTGGACTCTTTTGCCCATGTGTGTTGTTTGGACATAATGTCGAAACACTGAGAGAAGATATTCCTTGGACCAATGCATGTGTTTGCCATGCCATGTGTGTTGAAGGTGGACTGGCGCTTGCAGCAGCTACTCTATTTTTCCATGGTATTGATCCTAAGACTTCTTTTCTCATTTGCGAGGGTCTATTATTTACCTGGTGGATGTGTGGAATATACACTGGGCTGTTTCGACAATCATTGCAGAAGCAATATCATCTTAAGAATTC</w:t>
      </w:r>
    </w:p>
    <w:p>
      <w:pPr>
        <w:pStyle w:val="Normal"/>
        <w:rPr/>
      </w:pPr>
      <w:r>
        <w:rPr>
          <w:szCs w:val="21"/>
        </w:rPr>
        <w:t>&gt;L0877</w:t>
      </w:r>
    </w:p>
    <w:p>
      <w:pPr>
        <w:pStyle w:val="Normal"/>
        <w:rPr>
          <w:szCs w:val="21"/>
        </w:rPr>
      </w:pPr>
      <w:r>
        <w:rPr>
          <w:szCs w:val="21"/>
        </w:rPr>
        <w:t>AATTCTTTTTTTTTTTTTTTAATTATTTTTTATTAATTTTTTACCCATTTCCTTTTTGGTAATTTCACTTTACACGTCACGCAAAGCGACAAGCCATCGAGCGTACACAGTACAAGTTCAAAACAACATAAAAAAAAAAAACCCAAAAAGATACTATATTCCACATCCTTCCCACCCTCCCACCATCAGACCTCCCCCATATATCTACATTACACCGCACAGATTTCCGCCACGTTTACAACCCCTATTGCCAGGTGTCTTCATCACACAAGCGTTTTGCATGCACTTGTTTGCGGGTCCCACATAGCCGGTAACAGGTACTTGCGTCCATTGACACCGTGGGCGTTGTAGCTTGCCCCCGTGGCCTTGTCCACCAATAGCCGACCCGGATATCCCGGGTAAGAGCCCGACCCAAATATACCCGTGCAAGCGGATACGG</w:t>
      </w:r>
    </w:p>
    <w:p>
      <w:pPr>
        <w:pStyle w:val="Normal"/>
        <w:rPr/>
      </w:pPr>
      <w:r>
        <w:rPr>
          <w:szCs w:val="21"/>
        </w:rPr>
        <w:t>&gt;L0878</w:t>
      </w:r>
    </w:p>
    <w:p>
      <w:pPr>
        <w:pStyle w:val="Normal"/>
        <w:rPr>
          <w:szCs w:val="21"/>
        </w:rPr>
      </w:pPr>
      <w:r>
        <w:rPr>
          <w:szCs w:val="21"/>
        </w:rPr>
        <w:t>AATTCTCCCTCTTACCTTAATTTTAGTTCTGAACCCTCTCCGCGACCTCCTTTAACTGCAGTCTCCATCACCTTCATTTCCCCTTCGTGTGATGGATATTGGATCTCTATTTCAGGTTCTAGCTTTATTGGCTTTTGATGATGGTGTGTCAGTTTGATGATGAAGAAGGTGTTATTCTTAATCTTAATTGTTGTTGGATCAATCTCATGTTCTCTTGGAGTTGAATTTGAAAGATTCCCTTCAGGAAAGGGAAGGAAAGAAAAAATTGCTTGCCAATTTATTAGAAGAGCACATCCTAAGAGGAGTAGATACTTCGCTTGTGAAGGTGTCAAGAGAAACCATATGAATGTGATGGGAAAGTTCTCCACCAAATATGAAAATCTGCTGCCTACTGGTTCCCAGAAAATTGTTGATGCCAATTTAAGATACAATCAGATGCCAAGACTACACAAACGACACATATATTTGGGGGCTACTCCTTCTCCTGGGTCTCATGGTAGTCCCAGTCATCCTGGTCCAATTGGTTGATTAGTAAGTGTGGAAGAACAGTGTAAGATCGAAATAATGGTCTAGAATCTATATAATGTATTTGAAACTCTTAATCATCTATATATGTGTATTCCACAAA</w:t>
      </w:r>
    </w:p>
    <w:p>
      <w:pPr>
        <w:pStyle w:val="Normal"/>
        <w:rPr/>
      </w:pPr>
      <w:r>
        <w:rPr>
          <w:szCs w:val="21"/>
        </w:rPr>
        <w:t>&gt;L0879</w:t>
      </w:r>
    </w:p>
    <w:p>
      <w:pPr>
        <w:pStyle w:val="Normal"/>
        <w:rPr>
          <w:szCs w:val="21"/>
        </w:rPr>
      </w:pPr>
      <w:r>
        <w:rPr>
          <w:szCs w:val="21"/>
        </w:rPr>
        <w:t>ATCCCCCGGGCTGCAGGATTCGAATCCATAAAACTCAAATATTATCTTGTCCTTACTATCTCTTGCGGGCTGCCCAAACCCCCGATCTTTTTAATTTTTATGCTGAGAAGGACCCTGCCCGTCCCGCCCGATACCTGACCCTGCCCGATACCTGACTGAGAAATTTCGGGCAGTCAGTCACCTACACCACACCAGTTCTCTCTCTCTCTCGGTCTCTCTCTCTCTCTCTCTCTCTCTCTCTCTCTCTCTCTGTGATATTTTTCTATAACTTGGTGTCTCTGTGTCTCTACGATCACGATCCAACGGTCCAAAATGAACGGAGCTCCTTACGCTTATTTCTCCAGGTTTTAAGCCCCAAACCTCCAGATCTGTTCTCTCTGTGCTCAGATCTTCAATTTCGGATCCCGTGGAATTCTTTCTGACTAACAAACCTAAAATGAAAGGAGATGACTCACATGGCCAAGCCAAG</w:t>
      </w:r>
    </w:p>
    <w:p>
      <w:pPr>
        <w:pStyle w:val="Normal"/>
        <w:rPr/>
      </w:pPr>
      <w:r>
        <w:rPr>
          <w:szCs w:val="21"/>
        </w:rPr>
        <w:t>&gt;L0880</w:t>
      </w:r>
    </w:p>
    <w:p>
      <w:pPr>
        <w:pStyle w:val="Normal"/>
        <w:rPr>
          <w:szCs w:val="21"/>
        </w:rPr>
      </w:pPr>
      <w:r>
        <w:rPr>
          <w:szCs w:val="21"/>
        </w:rPr>
        <w:t>CTGGAGCCAATTCCTCCTTTTTGTGGATCGATCCGAGAGAAACTCAGCGATCATGTTGGTCTATCAGGATTTGCTTACCGGTGATGAGCTTCTCTCTGACTCGTTCCCATACAAGGAAATTCATAATGGCATTCTGTGGGAAGTTGAGGGGAAGTGGGTTGTGCAAGGGGCTGTTGATGTAGACATTGGTGCAAATCCTTCTGCTGAAGGTGCTGATGAAGATGAGGGTGTTGATGACCAGGCTGTTAAAGTGGTTGACATTGTCGACACATTTAGGCTCCAGGAGCAACCTGCTTTTGACAAGAAGCAGTTTGTCACATACATGAAGAGGTTCATCAAGTTGTTGACACCTAAGCTGGACGAGGAGAAGCAAGAGTCTTTCAAGAAAAACATTGAGGGAGCAACCAAGTTCCTGCTCTCGAAGCTCAGTGACCTCCAATTTTTTGTGGGGGAGAGCATGCATGATGATGGCAGTCTTGTGTTTGCTTACTACAGGGAAGGTGCCACTGACCCAACATTTTTGTACTTTGCATATGCTTTGAAGGAGGTCAAGTGCTAAGAAGGGAGGATAGCTAGCTTCGAAGTGGAAGTTCTTGCTGTAGTCTAGTTTTTGTCTCTGTACTCTTGCATTTGGTACCGCGTGCCTTCTATTTTGATTTAATTGTGGTTGATTGACTATAACTTGC</w:t>
      </w:r>
    </w:p>
    <w:p>
      <w:pPr>
        <w:pStyle w:val="Normal"/>
        <w:rPr/>
      </w:pPr>
      <w:r>
        <w:rPr>
          <w:szCs w:val="21"/>
        </w:rPr>
        <w:t>&gt;L0881</w:t>
      </w:r>
    </w:p>
    <w:p>
      <w:pPr>
        <w:pStyle w:val="Normal"/>
        <w:rPr>
          <w:szCs w:val="21"/>
        </w:rPr>
      </w:pPr>
      <w:r>
        <w:rPr>
          <w:szCs w:val="21"/>
        </w:rPr>
        <w:t>ATTCCTTGCTAGAAGTTTAATATATATCAAGCAAAATATGATGATGAAGAGGATGTATCGGCCAAAACCTCAAGTTGCTCTTCTGTAAATGAATCTTTCTGGACGTTCCATGTATCAGCATGAGTCCGCCGGAACTCAGCAACTGCCTTTGTAACTGTAGACTTCACAGGTGATGACTCTCCTCCAAAACGAGCCAGTAAAGTAACATGCTCAGGCAACCACCCGGGCATATCGTAAGGGACAGATAATACAGAAGCCGCCAAAGCAAGCACAGCACCATGAATAGATGCTATTGATTGTCCAGATTTTGAGTTCCTCTGCTTTCTCTGCCTTTGAATGGTATTAGCCTCTGTGAAAGCTCTATCACGGAAGTCTTTGGCAAGATCTTCATCCCCACCCTTCATTAGACCTGCTAGAACTGCAGCAGCATGCTCTCTTACCTCCACTTGATTGTCTCTCAGTANATTTTCAACAGTACTCCAAATTTGTTGTNTCTCAGC</w:t>
      </w:r>
    </w:p>
    <w:p>
      <w:pPr>
        <w:pStyle w:val="Normal"/>
        <w:rPr/>
      </w:pPr>
      <w:r>
        <w:rPr>
          <w:szCs w:val="21"/>
        </w:rPr>
        <w:t>&gt;L0882</w:t>
      </w:r>
    </w:p>
    <w:p>
      <w:pPr>
        <w:pStyle w:val="Normal"/>
        <w:rPr>
          <w:szCs w:val="21"/>
        </w:rPr>
      </w:pPr>
      <w:r>
        <w:rPr>
          <w:szCs w:val="21"/>
        </w:rPr>
        <w:t>ATTTTTTTTTTTTTTTTTTAAAGAAAAGCTAATATGATAACTTGGAATGTGAGAGTTTACAGGAAAATGTGAAGTGAAATAGGACTGCTACCGCAGCAACAAAGTGAAGAAATCTAACTTCCATGCTTTGGCTAATTTGCCATTCCCATCACTGATTTGTGGCTTAACCAACCAAAGCTTCATGCCAAAATTGAAGGGATCAAAAGAGTTTGAGCCAGTACAGATCTCTCCAGACACCAAAAGAAATGTTCAGAGGCAACTCCAGAACACAGTATGTATCTAGGCAAAATCTATTTCTAAAACAGCATTCACAAAACATGACCATGCTGGTGATACTATAAAGTCCAACAGCAAATAGATAGCATTAGAATATAAGCTTGTCATGTTACTTCCTAGCAAAATAATGACCAGGCAGCGCTGAAGGGTCAAGTTCCCAGAAGCCTCTTAGGCTGCCACCCCTCTCTTCTGTTAGTCGAAAGGCAGGAATCTGATGGGAGAATTTAAGCAGCTCACCATGGAGAACCTCCATTGTAACAGATGATGCTTCCTTTAACTGAGCCTTGAAAATCGAGTTAAAACCATCAACTTGCTCTAAAAATGAAACTCTGATCCCCAAGTCTTTTT</w:t>
      </w:r>
    </w:p>
    <w:p>
      <w:pPr>
        <w:pStyle w:val="Normal"/>
        <w:rPr/>
      </w:pPr>
      <w:r>
        <w:rPr>
          <w:szCs w:val="21"/>
        </w:rPr>
        <w:t>&gt;L0883</w:t>
      </w:r>
    </w:p>
    <w:p>
      <w:pPr>
        <w:pStyle w:val="Normal"/>
        <w:rPr>
          <w:szCs w:val="21"/>
        </w:rPr>
      </w:pPr>
      <w:r>
        <w:rPr>
          <w:szCs w:val="21"/>
        </w:rPr>
        <w:t>AATTCTTTTTTTTTGATGAATAGTGGATTTATAAATTTTCCGAGGAAATAATTGCAGTAAAGGAAAGAAGCCGCTTCTAACTATAAATTACATAAATAAATTATAAAGAAAAAAAGGGGGAAAAAAAAAACCAAGACAAACGAAGACAGGGGGAGCTTGCCCTGTACCTCCAACTCTGCAAATGCCAATCTCTGGTGCGTTGCTCTTGCTCAACTCTTTTTCTTCAAATTTCCCTTATTTTCCAAAAGAAGGAAGTCTTTTTATCTTCAGCTTTCTCATATATTAATATTTACAATAACTTAAAACCACCACCACCATAGGCAAAGTTTTCAGCTTTCACCTTCTCCTTCTTCCACCATTAACCCCCGAATCCCAGACCCTTCCCCTCATTGAAGAAGCAGTGTCATTAAAATGCCAAAAAGACCTACTTGTTGCCCTCCTAATTCTCAGGAAGGCGCGCTCACTGGCCGTCG</w:t>
      </w:r>
    </w:p>
    <w:p>
      <w:pPr>
        <w:pStyle w:val="Normal"/>
        <w:rPr/>
      </w:pPr>
      <w:r>
        <w:rPr>
          <w:szCs w:val="21"/>
        </w:rPr>
        <w:t>&gt;L0884</w:t>
      </w:r>
    </w:p>
    <w:p>
      <w:pPr>
        <w:pStyle w:val="Normal"/>
        <w:rPr>
          <w:szCs w:val="21"/>
        </w:rPr>
      </w:pPr>
      <w:r>
        <w:rPr>
          <w:szCs w:val="21"/>
        </w:rPr>
        <w:t>ATGATTGGCAGAGATTGATCAGAATGATTTTGTCATGCTGCTGCTGCTGCTGCCGCTTCCACCACTATGGTCTTGCTTTGCAAAGACAATGACTTCCCTCTCTCCCAGTTGAATGCATGTTTCAAGCAAAACAACATGATTTATTGCACAAAGCAGTTCTGTGTGCAACTGAATCCTCCAAACACCTTGTTTGGGAAATGCTACGAAAAGTTTCGGATTCAATCTTCAACCTCAGTGTTAAAAAAAAAA</w:t>
      </w:r>
    </w:p>
    <w:p>
      <w:pPr>
        <w:pStyle w:val="Normal"/>
        <w:rPr/>
      </w:pPr>
      <w:r>
        <w:rPr>
          <w:szCs w:val="21"/>
        </w:rPr>
        <w:t>&gt;L088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TTGAAGACGTATTAAGGTTGTGTAAAGTCCATCTTCAATTTCCATTAATTCATCGTGAGAACCTGTTTCCATCACCTGGCCATTTTGGACCACGGTAATTACATCCACATTTCGGATGGTCGAGAGACGGTGAGCTATGATGATTGTGGTGCGGCCAATGGCAGCTTTGTCCAGTGCCTGTTGGACAATGCGTTCAGATTCTGAGTCTAATGCACTTGTTGCCTCGTCAAGAAGGAGGATTCTTGGTGCTTTGATTATTGCTCTTGCAATAGCAATTCTTTGTTTTTGTCCTCCAGACATTTGAACTCCTCGCTCGCCAACCTGGGTGTCATACCCCTGGGGCAACTGACATATGAAATTATGAGCATTAGAAGCTTTGGCAGCTTCAACAACCTCTTCCATTGTGGCATCTTCTTTGCCAAAAAGTATGTTCTCCTTAATGCTTGTTGCAAATAATGCTGGCTCTTGGCTAACCAAACCCATCTGTGACCTTAGCCACTTGAGCTGCAACTTATCAATGGCCACCCCATCAAGAAGTATTTCCCCATCAAGTGGGTCATAAAATCTTTGCAACAGTGCTATTACTGTTGATTTTCCTGAGCCACTACCCCCCACCAAAGCCACAGTTCTCCCTGCTGGAATTT</w:t>
      </w:r>
    </w:p>
    <w:p>
      <w:pPr>
        <w:pStyle w:val="Normal"/>
        <w:rPr/>
      </w:pPr>
      <w:r>
        <w:rPr>
          <w:szCs w:val="21"/>
        </w:rPr>
        <w:t>&gt;L0886</w:t>
      </w:r>
    </w:p>
    <w:p>
      <w:pPr>
        <w:pStyle w:val="Normal"/>
        <w:rPr>
          <w:szCs w:val="21"/>
        </w:rPr>
      </w:pPr>
      <w:r>
        <w:rPr>
          <w:szCs w:val="21"/>
        </w:rPr>
        <w:t>CTGGAGCCAATTCCGCGTTCCGGCCGAGATTCCCTTCTGTCTATTATTTTGCCATGGATGTAATTGGAACCTGAATCTCTCTGTTCTCCACTAATTACCTCCTCTCTCTCTCTCTCTCTCTCTCTCGCACCATACATTGGCCTCTTATTTTCAGTGTGTTGATTTTTAGTGTCGATTCTAACTTCCCCTTTTCATTCTCTTTCTCCCTTCCCCCAATAATTTAGGGTTCCCCAGAGTCTATTGGTCTATCAATTTCAATCCTCCTTGATTCGTGCGATAATCCCCTCGAATCTATACAAAACCATGAAGCAGCAAACCAAGAGGAAAAAGAAGAAGCACCGTCCCTCGCGCGCCTCCAATCCCTCTGGAAACCAAGCACCTCATGATGCAGAACAAAATCAACAACAGCAGCAGCAACAAACCAATACGGTTTTGTCGTTAATGGAGGCGTTTGATTCCGTCTCTTTCGAAGAAGCCTCCTCGGCTTGCAGAGAAGCCAATGGTGATGTAAACAAAGTGGCTGGCATCTTAGCCAACTTG</w:t>
      </w:r>
    </w:p>
    <w:p>
      <w:pPr>
        <w:pStyle w:val="Normal"/>
        <w:rPr/>
      </w:pPr>
      <w:r>
        <w:rPr>
          <w:szCs w:val="21"/>
        </w:rPr>
        <w:t>&gt;L0887</w:t>
      </w:r>
    </w:p>
    <w:p>
      <w:pPr>
        <w:pStyle w:val="Normal"/>
        <w:rPr>
          <w:szCs w:val="21"/>
        </w:rPr>
      </w:pPr>
      <w:r>
        <w:rPr>
          <w:szCs w:val="21"/>
        </w:rPr>
        <w:t>TGGAGCCAGGAGATTTGGGGAGCAGAGGGACATGGCCACGGAGACCAAGCGGGGTGTGGCCAAGGTCAAGCCCAGCAGTCATCAAGACGGTTCTTCAAAGGAAAATTTTGATTCTTCTATGAAGAATAAGAAAATTGAGAGCTCTAGTAAACAGCCTACTGCTGATCTTAAACATAAATCTGTATCAATTGTCACTAAAACAGAGGTAAAATCAAAAACAACATCCAGTTCATCAAAGATCACCACCACAAAAACTAGAGTGAGAGAGAAGAAGGTATACTCCTTGCCTGGCCAGAAATATGATCCTCCAGAAGAGCGAGAACCCCTTAGGATATTCTACGAGTCATTGTCCAAACAGATACCAACTAGTGAGATGGCAGAATTTTGGATGATGGAACATGGCTTGCTATCCCCTGAGAGAGCCAAAAAGGCATATGAGAAGAAACAGAGAAAGCAAAAGATGCAACGAATGGGAACTCCAATTAAATCCACTAAACCCCCCAGTAAACCTGAAAGTTCTCAGAAGCAGCAACAAGCATCAAAGAATGGCAACTTAAAATCCANAAAGAGAATCATTGACGAGAATAATGATGACAACTTAACAAGTTCCCAAAGAAGAAAAGAGTAAGAAAGAAAAGTCACCTCAT</w:t>
      </w:r>
    </w:p>
    <w:p>
      <w:pPr>
        <w:pStyle w:val="Normal"/>
        <w:rPr/>
      </w:pPr>
      <w:r>
        <w:rPr>
          <w:szCs w:val="21"/>
        </w:rPr>
        <w:t>&gt;L0888</w:t>
      </w:r>
    </w:p>
    <w:p>
      <w:pPr>
        <w:pStyle w:val="Normal"/>
        <w:rPr>
          <w:szCs w:val="21"/>
        </w:rPr>
      </w:pPr>
      <w:r>
        <w:rPr>
          <w:szCs w:val="21"/>
        </w:rPr>
        <w:t>ATTCCACAAGCAGAACAAAGCAGGATGCGCATCCCTGTGAAAGGGCGGATACAATTGGTTCTTAGTAATCCAGAAAAGACACCTATTCACACTTTCTTTTGCAACTATGATTTAAGTGACATGCCAGCTGGTACCAAGACATTTCTGCGCCAAAAGATCACCTTATACTCGTCTGGAATGAATGGGAGGAACAGAGATTCTGCCATAAAAAGTGATGTCAAACAATCTTCAATCCCAGACAGTATTCATTCTTTACCTAATGGGAGGGAGACTTCCCATTTAAATGGACTTGATGCCGAACATACAATAAGGTCTGCCAACCACAGTAGTAAATGTATAAATACTGGTGTGGAGGCGAATAGCCGTCCAAATTCAATCAGTGTATTTGTAAGCAAATCTGCACATAGCCCTTCTAAGGCTAATGAAAACACTACTGGAGCTGGTGTCCTGCGTTATGCTCTTCATCTCCGGTTTTTGTGCCCTTTCCCCAAGAAAGCCCCAAGGTCAGTCCGGAGGTGCAAATCTGATCCTTTATCAGCACCAACAGGAAACAGGATGGAAATGANAGGGGATCGCCGCTTCTACTTGTATAGCAATATGAAGGTGGTGTNCCCACAACGCCATTCAGATGCTGATGAGGGCAAGCTACATGTAGAATATGATTATCCATCGGATCCCAAGTACTTCGACG</w:t>
      </w:r>
    </w:p>
    <w:p>
      <w:pPr>
        <w:pStyle w:val="Normal"/>
        <w:rPr/>
      </w:pPr>
      <w:r>
        <w:rPr>
          <w:szCs w:val="21"/>
        </w:rPr>
        <w:t>&gt;L0889</w:t>
      </w:r>
    </w:p>
    <w:p>
      <w:pPr>
        <w:pStyle w:val="Normal"/>
        <w:rPr>
          <w:szCs w:val="21"/>
        </w:rPr>
      </w:pPr>
      <w:r>
        <w:rPr>
          <w:szCs w:val="21"/>
        </w:rPr>
        <w:t>ATTCAGACGCTCCTCCTTCCCTCCCTCTCAATTCACATTTTCCTCACCTCGTATCTTCCGCTACCCGCGCAAGTTAGCCTTCCAGAGCAACGAAAATGGCGGTGCAGCACCCGGTGGCAGAGGCAAACGAGGAAAGCCCCTTCGGATCACTCTCGCCTGCAGAATTCTACGCCCGCCACCGCGTCACCCACTCCTCCGAGTACATAACCAACTCCCGCGGCCTCAAGCTCTTCACCCAGTGGTGGGCCCCGCTCTCTCCCACTGAACCCATTGGCTGTGTCGCCGTCGTCCATGGCTACACCGGTGAGACTAGCTGGTTAGTGCAGTTGACTTCCATCCTCTTTGCCCAATATGGTTTCATTGTTTGTGCAATTGACCATCAGGGCCACGGCTTCTCGGATGGCCTGATCTACCACATCCCCGATATCAATCCCGTCGTCGATGATTGCATCGATTTCTTTAAGGCATTTCGTGAAGCCCACGCTCCCAATTTGCCCGCGTTTTTGTATGCCGAGTCACTGGGTGGTGCTATAGCTTTGTACATCACCCTTCGTCAGAAGGGAGCGTGGGATGGGCTGATTTTGAATGGTGCCATGTGTGGGATTAGCGACAAGATTAAGCCTCCATGGCCTTTAGAGCATTTGCTTTTCATAGCCGCTGCGGTGATGCCCAC</w:t>
      </w:r>
    </w:p>
    <w:p>
      <w:pPr>
        <w:pStyle w:val="Normal"/>
        <w:rPr/>
      </w:pPr>
      <w:r>
        <w:rPr>
          <w:szCs w:val="21"/>
        </w:rPr>
        <w:t>&gt;L0890</w:t>
      </w:r>
    </w:p>
    <w:p>
      <w:pPr>
        <w:pStyle w:val="Normal"/>
        <w:rPr>
          <w:szCs w:val="21"/>
        </w:rPr>
      </w:pPr>
      <w:r>
        <w:rPr>
          <w:szCs w:val="21"/>
        </w:rPr>
        <w:t>AATTCCGTTTCTTCTCCAACATCTATCTCGTCTTCTGCTAGCAGAGTCTTATCTTTAACCTGCCAAGCCAAACCCAGAATACCATTCCATTCAAGGAGCCAAATGGCCTCTACATTCTCAGTGCAACTGGTGCATAACCCTCGCCTTGTGGTTAAGGGTAATCTTGGTCTAGATGTTACAAATCTGAGTGGGCCATTTGTGATATCTAAAGCAACTTTGAGTTTAGCTGGAAGAGCATTGACATCAAGATCTCACTATGCATTGAGTGTCCCCATCACACAGCTTTTTAAAGCGCCTGCTGTTAAGCAAAGGAGAATGGCCTGCGTCAACTCGATGACAAATGATGTTGAGCTGCAAGCAAAAGTTACAACCAAGTGCTTCTTTGATGTTGATATCGGAGGTGAACCTGCAGGTAGAATTGTGATGGGCCTTTTTGGAGATGTTGTCCCAAAAACTGTTGAGAACTTCCGTGCCTTGTGCACAGGAGAGAAGGGATATGGTTATAAAGGATGCTCTTTCCACCGTATTATTAAAGATTTCATGATCCAGGGAGGGGATTTCACAGAAGGCAATGGAACTGGAGGAATTAGCATATATGGTTCTAGCTTTGCAGATGAGAGCTTTGATCTGAAGCATGTTGG</w:t>
      </w:r>
    </w:p>
    <w:p>
      <w:pPr>
        <w:pStyle w:val="Normal"/>
        <w:rPr/>
      </w:pPr>
      <w:r>
        <w:rPr>
          <w:szCs w:val="21"/>
        </w:rPr>
        <w:t>&gt;L0891</w:t>
      </w:r>
    </w:p>
    <w:p>
      <w:pPr>
        <w:pStyle w:val="Normal"/>
        <w:rPr>
          <w:szCs w:val="21"/>
        </w:rPr>
      </w:pPr>
      <w:r>
        <w:rPr>
          <w:szCs w:val="21"/>
        </w:rPr>
        <w:t>AATTCCTCGAAAAAGCTAAAAGAAAATAGACACCCAGAACCTGCATTATTGTACATCCAAGAAATTTTGCTTCTTTTTTACTCTCTCCTCTTTGTTCTTGTTGCTTTTTTTTACATCTCTTATGCTTTTTTTTTTTTTGAATACATCTCTTTTGCTTTTTATTTCTCTCTCTCTCTCTATTTCTATCTTTTTCCTTCTCTGTGACTTTTCCTCAAGCACTTGTATGCATATTTCCAGTAAGGCAGTAACCACAGTATCAAGCTGTTTTATTCTCATAGGAAGGAAATAGTTTTCTTTTTTTTTTTTAAAAAAAAAATTGAGTTGTTTGAGTGATGATAAGATAAGGGAAAATAATAAGGTACAATGGAGGGAGCAGAGTTGGAATTGGAGAGGAGGAGCCGGTTCTTGAACAGTTTGATAGAGAAGAAGAAAGCTAAAGAACAGCAAGAGCAATACAACCGGCTTAATGTTCGTGTCAGAGCTTCTGATATGCCCATTCCTTTGCAGA</w:t>
      </w:r>
    </w:p>
    <w:p>
      <w:pPr>
        <w:pStyle w:val="Normal"/>
        <w:rPr/>
      </w:pPr>
      <w:r>
        <w:rPr>
          <w:szCs w:val="21"/>
        </w:rPr>
        <w:t>&gt;L0892</w:t>
      </w:r>
    </w:p>
    <w:p>
      <w:pPr>
        <w:pStyle w:val="Normal"/>
        <w:rPr>
          <w:szCs w:val="21"/>
        </w:rPr>
      </w:pPr>
      <w:r>
        <w:rPr>
          <w:szCs w:val="21"/>
        </w:rPr>
        <w:t>ACTCCTTCTTCATTGTTTTTGGAAAGGCGGGTCCATTTTTTTCAAACTTCAACGACTGAGTTTTGAATTTTGATCTTCCATATCCGCTTAAAGGCTTCAATTATGGCTGAAGGTGAAGAAGAGGTGAATATCCAAGAAGAGGCAAATAAAGGAGAGGAGAATCCCCAAGAAGAGGCGAATATCCAAGAAGAGACGAATAAAGGAGAGGAGAATATCCAAGAAGAGGCGAATATCGAAGAAGAGGTTGATGCATATGTCACTGTTTTAGATCGCATTGTTCCTCCAATTGTCAAGCGGGCATCTATCCAAGCTTATTCAGTAGCCCCAGGAGCTGCTCGTGCTGTGGCTTCTTATTTGCCTTTGCATACCAAGAGACTTTCTAAGGTGCTATATGGAGATGGGTGAGCTANAATCTTCACCAATTGCTTCCAGTTGAGTAAGATGATGAAGTGCTCAACAATGCATGTTGGATTAATTATATATCTAATGTGAGCTCTTTTTTTGTGTATTTATGCTGAGTGTTTGGG</w:t>
      </w:r>
    </w:p>
    <w:p>
      <w:pPr>
        <w:pStyle w:val="Normal"/>
        <w:rPr/>
      </w:pPr>
      <w:r>
        <w:rPr>
          <w:szCs w:val="21"/>
        </w:rPr>
        <w:t>&gt;L0893</w:t>
      </w:r>
    </w:p>
    <w:p>
      <w:pPr>
        <w:pStyle w:val="Normal"/>
        <w:rPr>
          <w:szCs w:val="21"/>
        </w:rPr>
      </w:pPr>
      <w:r>
        <w:rPr>
          <w:szCs w:val="21"/>
        </w:rPr>
        <w:t>AATTCGCTGCAGTTCCTGCCAACAAAAGAACACGTGCCAGCAATGGTGGTCCAATGCCTCCAGCCAAGGCTGGCCGTTTGACAAATGCTTATGTATCGTCTTTTCCTGCACCTCCAACATTTGTGAGGTCTCCCTCTCACGCTCAATACCCTACTGGCGTACCTGCATATCCTTCTCCGGCAGCTGTTTATGGCAGCAGGAGCCCTCAATCTCCATATGCTTACTCACCAGAAGCAGCTGCTCCCATTGCTGGATCTTATCCTGGAGCTCCTTTGAATTATCCTGCATATGGAGGCTATGGAAATGGTTTCGCCCCAGCTTATCAGCAGGCTTACTACCGATAGACATGACTACTCGTTGAAGATGGTAACCACTGATATGATGACCCCAATCTCATTTGCTTTCTCAACTGGCTTGTTTGTAATCACTAACCTTTTTAATGGTAGCGATCTATGTGTTTTAATTATAACTTTCTACTTCTTGCTGTCTCGTGGTAAGAAGTTGTATTTCTAATGTTGATCAAACTGTAGCACTAGGTACTTGTGAAAGTAATCCTGATGGAAACATAACAATGTTGATGTACTANAATTTCGGCCGCTGTTATTAGGGTTAGTTGTAGAAAAGCTGTTCCCTGCAAAAAAAAAAAAAAAAA</w:t>
      </w:r>
    </w:p>
    <w:p>
      <w:pPr>
        <w:pStyle w:val="Normal"/>
        <w:rPr/>
      </w:pPr>
      <w:r>
        <w:rPr>
          <w:szCs w:val="21"/>
        </w:rPr>
        <w:t>&gt;L0894</w:t>
      </w:r>
    </w:p>
    <w:p>
      <w:pPr>
        <w:pStyle w:val="Normal"/>
        <w:rPr>
          <w:szCs w:val="21"/>
        </w:rPr>
      </w:pPr>
      <w:r>
        <w:rPr>
          <w:szCs w:val="21"/>
        </w:rPr>
        <w:t>CCAGAATAATGCTTGTTTTCCATATTTCTACCCTTCATATCCTCGCCAATGATGTGCTTTGAGCCTCATTGATGATGAAACGGTGGATTTACCTGNGATAGTATATTATAAACAAGCATTCCATAGTTCCTCTACAGCATTTGCAGCAAGCACATTGCAGACTATACTCTGCTGCAGGATTGCAGCAGATAGAAAGGGGAGGGATGCTTGCAATCATCTTTGGATGAACCGTGCAAGTGCTTGGAGACAATATTATGCGAAATACTTGAGTTTGTAACTAACATGGTTTTCTCGGCTGCTATGTAACCTTACACGCTACTTAGATGCCAAGAAGCGTAGCTTTTACGGCAAGTATTGAGAAACTACGTTAGATGTACTCTTCCCATGAAAAAAAAAAAAAAAAAAAAAAAAAAAAAAAAAAACCAAAAAAAAAAAAAAAAAAAAAAAAAAAAAAAAAAA</w:t>
      </w:r>
    </w:p>
    <w:p>
      <w:pPr>
        <w:pStyle w:val="Normal"/>
        <w:rPr/>
      </w:pPr>
      <w:r>
        <w:rPr>
          <w:szCs w:val="21"/>
        </w:rPr>
        <w:t>&gt;L0895</w:t>
      </w:r>
    </w:p>
    <w:p>
      <w:pPr>
        <w:pStyle w:val="Normal"/>
        <w:rPr>
          <w:szCs w:val="21"/>
        </w:rPr>
      </w:pPr>
      <w:r>
        <w:rPr>
          <w:szCs w:val="21"/>
        </w:rPr>
        <w:t>ATTCCTGAGTGTACGAGCCGGAAAAAAAAAAAAAAAATAAATAAAGCCCTTGCCGCCTCCTGTTAGGCTGANGGAGGAATCTACCAGACAAAGTACCCTCCTCCTCCTCCTCCTCCACTTTGCCCTAATTTCGCTGCCTATAATTCCCGGCCGAAAAAGGTATAATGAAATTCTCTTATTAACTTCTTAATTACCATCTCTAATCAAATTGCACCCTCTTCTTTTCTTTATGCTCTCTCTCTCTACCCTTTTTCGAATATGGGTTTCCATCCGAGTTCAGGTCTCTTCCCCAATATCAGAAGCATTGCATATTACTAGTGAAGCTGTGTGTTTTTGTTAAGCCCAAACCGGTGTATCATGGTAGTGCAAACATGCTATTCCTCCCTTGGCACAGCCTTTGAAGCTGTGGAGCCTAGCTGATTCCATTTGTATGCCTCTGTAGAAGAAGAAAACTATTAGTGGGAAGTAGTGAAATCTGTGATATTTCATGG</w:t>
      </w:r>
    </w:p>
    <w:p>
      <w:pPr>
        <w:pStyle w:val="Normal"/>
        <w:rPr/>
      </w:pPr>
      <w:r>
        <w:rPr>
          <w:szCs w:val="21"/>
        </w:rPr>
        <w:t>&gt;L0896</w:t>
      </w:r>
    </w:p>
    <w:p>
      <w:pPr>
        <w:pStyle w:val="Normal"/>
        <w:rPr>
          <w:szCs w:val="21"/>
        </w:rPr>
      </w:pPr>
      <w:r>
        <w:rPr>
          <w:szCs w:val="21"/>
        </w:rPr>
        <w:t>TGGAGCCAATTCGCTCTGAATAGCCCATCTGGACGGAAGTATGATGCAGTGATCCATTGTGCCACTGGGATTCCTTGGAGTACTTTTGAGCCTAATTTGAGTGAAAATGGGAAGGTTATAGATATAACTCCTGGCGTTAATGCCATGCTGACTTTTGCTCTAAAGAAACTTACCTTCTCCAAGAAGCAGCTGGTGCCACTGCTTATGGTTCCCAAAGCTGAGAACCTAGACTATCTTGTTAAACAAGTGAAGGAAGGGAAGCTTAAGACAGTTATAGACTCAAAGCATCCCTTGAGCAAGGCTGAAGATGCTTGGGCTAAGAGTATTGCTGGCCATGCTACTGGAAAGGTTATTGTGGAGCCCTAGATAAATATATTGTTCTTAAATTGTTAAAAGGTTACTACTATACAGGTTGCGTATGTGGGCCAAACATGGATTGTACATTAGAGTAAGCATGCTTCTGACGCTATATGTTTGTGTCTTGCTTTGTATTTATATCTTCACGCTTTTGTG</w:t>
      </w:r>
    </w:p>
    <w:p>
      <w:pPr>
        <w:pStyle w:val="Normal"/>
        <w:rPr/>
      </w:pPr>
      <w:r>
        <w:rPr>
          <w:szCs w:val="21"/>
        </w:rPr>
        <w:t>&gt;L0897</w:t>
      </w:r>
    </w:p>
    <w:p>
      <w:pPr>
        <w:pStyle w:val="Normal"/>
        <w:rPr>
          <w:szCs w:val="21"/>
        </w:rPr>
      </w:pPr>
      <w:r>
        <w:rPr>
          <w:szCs w:val="21"/>
        </w:rPr>
        <w:t>AATCCCCCCTTTCCGCAAGCAAGCCAAAGGCACAGACACAATCTCAAAATCCACACCGCGCTATATCCGTTGATCCCTCAAATAACCTATCAATCATGCTCACAGTGAGCGTAAAATGGCAAAAGGAGGTCTTTCCGAAAGTGGAGATCGACATGAGCCAGCCCCCTTACGTTTTCAAGTGCCAGTTGTATGATCTGACAGGAGTACCCCCTGAGAGGCAAAAAATTATGGTTAAGGGTGGTTTATTGAAGGATGATGCTGATTGGGCAACATTAGGAGTGAAGGAGGGTCAAAAATTGATGATGATGGGAACAGCAGATGAGATTGTGAAGGCCCCAGAGAAGGGCCCTGTTTTCATGGAAGATCTTCCGGAAGAAGAACAAGTAGTTGCTGTGGGTCATTCTGCTGGTCTATTTAACCTGGGAAACACTTGTTACATGAACTCCACAATACAATGTTTGCATTCTGTTCCAGAGTTGAAGTCTGCTTTAGTTAAGTATCCGTCCGAAAGGAGAAGTGATTTAGATCAGACATCACATATGTTGACAGCTGCAA</w:t>
      </w:r>
    </w:p>
    <w:p>
      <w:pPr>
        <w:pStyle w:val="Normal"/>
        <w:rPr/>
      </w:pPr>
      <w:r>
        <w:rPr>
          <w:szCs w:val="21"/>
        </w:rPr>
        <w:t>&gt;L0898</w:t>
      </w:r>
    </w:p>
    <w:p>
      <w:pPr>
        <w:pStyle w:val="Normal"/>
        <w:rPr>
          <w:szCs w:val="21"/>
        </w:rPr>
      </w:pPr>
      <w:r>
        <w:rPr>
          <w:szCs w:val="21"/>
        </w:rPr>
        <w:t>AATTCGAATTCGTTTTTTTTTTTTTTTTTTTTTAAAGAAAGAGCTAATTTACAGGTATTTTAACATTGGCACAAGAGATATCAAAAGTGTTATCGTTAACAATTCATTGAGTTCTACCTTATTTAGCCACCCCTTGATGGAACCAAGGTCATCTTTCTCAAACAGAAGATTATATATCGATGGAACTAAAGCCGGTAGAAGCAATAGCATATATCTATATACAACTTGTTCTTCATATAACTTTCATGTAAATTAGAGAATACAGCACTTTAGCACAAGCCCTTTTTGATCCATCCTTGCCTCCTCATTTCCTTCAGGAGGCTGAGCAAGCTTCCGGTTTTGTGGTGACATCATTTCTTTCTTCAATTGAGTCAACATGTCCTCCATTGTGCACTCCCTCTGCCAATT</w:t>
      </w:r>
    </w:p>
    <w:p>
      <w:pPr>
        <w:pStyle w:val="Normal"/>
        <w:rPr/>
      </w:pPr>
      <w:r>
        <w:rPr>
          <w:szCs w:val="21"/>
        </w:rPr>
        <w:t>&gt;L089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GAACCAAAGAATATTAAGAAAACCTGAAATCATTTCTTCTCCTCCTTTAATCAAAAAGAGAAAAGGTTTGTCATCAAATCAAAATAGCCTTCTACAATCATGCAAACAGAACCAAACAAAATCTACAAATATTTTTACAAGGACTTGGAAATGGACCTATCTGCAGCTTAGTTGCACTTCCCTTCAATCCCAGAATTGCACATTGCACAGCCATCCATCTCTAAACCAAAAAAAAATTTAGGTCTTGAGCCAGACACTATTTTTTTTTCTTACAGGACTTGAACATGGACCAACTCAAAGATCAGTTGCACTTCTCTCTGTTTCTGCATTTACACAGGAACTCTTCTACCCCGGTAACGATCCATGAACGATCTAACAAATGGTTGTTGGAACACCCAGCCAAGAATAGGTATCCTCTGAAGAAAGACAGCCAGTGTTGGCCAGAAGCCACTGAAGAGTACAATGAACCCGTATGCTTCCAAAATCATGCCAAGAATTGGCCATCCTATGACAACAAAGAAGAAGCCAGCACCGAAAGACATAGTTCCCTTAAAATTTTGACGTTTCATGAAGAACTGCATAGTGGACTTTGGCCCAATAGTTAGACTCACTCCTG</w:t>
      </w:r>
    </w:p>
    <w:p>
      <w:pPr>
        <w:pStyle w:val="Normal"/>
        <w:rPr/>
      </w:pPr>
      <w:r>
        <w:rPr>
          <w:szCs w:val="21"/>
        </w:rPr>
        <w:t>&gt;L0900</w:t>
      </w:r>
    </w:p>
    <w:p>
      <w:pPr>
        <w:pStyle w:val="Normal"/>
        <w:rPr>
          <w:szCs w:val="21"/>
        </w:rPr>
      </w:pPr>
      <w:r>
        <w:rPr>
          <w:szCs w:val="21"/>
        </w:rPr>
        <w:t>AATTCCCCATTTCTTGAGAACCCAGAAACCAAAATCCTCTCCGCTCTTGATTTCTTCTTCAAAATTGAAAGAAAATCGATTGAGAAGCTATGGATGATAACGTGAACAATTGCTGGTCGGTCGAGAAGCTGAAGTGGGTGGGGACGAGCGTAGCGATGGCGTTCTTCGCCTCCTTGGAACGTTGTTCTTGCATTAATCTCTCTACCTCTGATGACGCTGAGGATGCGGAGGAGGCTCACGATCGGCCTCTCATGTTCTGCAATTCAATCTCCAATTCCTCTGTTTCCTCTGCTTCTTCCATGGGTCACAACACCAATCCAAACGGGGTCGTCTCCTTCTCCTCGTAAGAAGATATGAAACCCAAAATGTTGATTGATTTGATGTTTGGATGGGAAAATTTTAATTGGGATTTTGAATAATTCTCCATGTGTTTGTTTTGTTGTATGAATTTGGTATTTGGGAGGATTTCCTTTTGGATTTTGTTAGATTTGTGAGATTGTGTCTCTGTTTGGGTTTCAATTTTGTTGTATGATTTCAAAACAACTTTCATTTCTTTTCTTTTTCTTTGTATTTTTCTTTTTGATGTAATTATGATCTAGATTGTAAAAACTATCACAAATTTCCTTAAAAAAAAAAAAAAAAAAAACGAGAGAGAGAGAGAGAGAACTATTCTCGAGGGGGGGCCCGG</w:t>
      </w:r>
    </w:p>
    <w:p>
      <w:pPr>
        <w:pStyle w:val="Normal"/>
        <w:rPr/>
      </w:pPr>
      <w:r>
        <w:rPr>
          <w:szCs w:val="21"/>
        </w:rPr>
        <w:t>&gt;L090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TGAACAGTCAAAAGTCGCCATTTATTAAGTATTTGGATTTAAAATATAACCTTGCTTTCAATGCCGAAACCACAGTAATATTCACAGCATTGCTGAATCAACCATCAAGAGATTTTATCAGTTTACCTTATTGGCATTTGAACATAGAACTCTTACGACAGAAGTGAACAATAGGCATTAAAGAAGTTCCACCGACACGGTAACAGACTGAGAAGCAAGCCAGCAACCATGGTTCTACTTCTAGCCATTGCTACGTTTCTTTCTCAATCGTTCTTTGACAAAATCATTTCGAGCTTTGATGCGTGCTTGTTGAGGAGCAACGTAGACGTAGGAGAGATGTAAGCCAACAGCAAAGAGGGCTGCTCCAGCAACGAAGCATCCTACTGTCATTGCCAATTTCTTTGGTGTTGATGGATAGCACAACACCATTTCTCTGCAACTCAAATCCTGCGAAAAGTAGAAGTGAACTCGTCCGTAGTTCTGTNTCTAAACCAGCTCTGGCGCGCTCACTGGCCGTCGTT</w:t>
      </w:r>
    </w:p>
    <w:p>
      <w:pPr>
        <w:pStyle w:val="Normal"/>
        <w:rPr/>
      </w:pPr>
      <w:r>
        <w:rPr>
          <w:szCs w:val="21"/>
        </w:rPr>
        <w:t>&gt;L0902</w:t>
      </w:r>
    </w:p>
    <w:p>
      <w:pPr>
        <w:pStyle w:val="Normal"/>
        <w:rPr>
          <w:szCs w:val="21"/>
        </w:rPr>
      </w:pPr>
      <w:r>
        <w:rPr>
          <w:szCs w:val="21"/>
        </w:rPr>
        <w:t>AATTCTTTTTTTTTTTTTTTCTTCAAATGCCAATGCCACAATCCATTTATTTTATGTAGGAATATCTAATTTAATCCTCCAATTTGGTAAATTTTGGAACAATAAATTCACTAGTAATAATGGAGAATACAGGTTCTCAATCTCAACTCTCAAGACTTGAAGCAGCAGAGTCTCCTTGAGTGAAGTCTCAGTTCAGTTAGGAAACAGCACTTTGCTAACCTCTTGGAGCCCAATTCTTTGTTGCAAAGCCAATAAAGACATCAACTTTTCCTCAAAATTACGGTTTTTCTTCAACCCAGGGTTCTGGCGCATGTGCAGTTTGATGAACCTGGAGATGATTTTGGAGATCTCGGAGCGAGGGGGATCAACAAAACCAAGAAACTTGCCCAACTGCGATGAAGACGATGGTGTTACTTTGGACTTCATTTGGGCGTTTACTACGCTGCCATGAGAAGAATAAGGAGGGAGGTGGACGCTTTGAGGGCGGCGAGAGCGGTGGGGGTGACCANCAACTGCTGCTTTAGCAGCCGATGACACTGCCTTTCCGGCGTATCGATTCATAATTTGTTCGTTTCTTAATAATCTCAGGGCTCCCTGCTCAGCCAGCTAAGGTTAAAAGGGAATGAATGCCAGTGCTTTACCACACTGGCTTCTCTTCAGGCGTCTCGAGGGGGGGGCCGGTACCCA</w:t>
      </w:r>
    </w:p>
    <w:p>
      <w:pPr>
        <w:pStyle w:val="Normal"/>
        <w:rPr/>
      </w:pPr>
      <w:r>
        <w:rPr>
          <w:szCs w:val="21"/>
        </w:rPr>
        <w:t>&gt;L0903</w:t>
      </w:r>
    </w:p>
    <w:p>
      <w:pPr>
        <w:pStyle w:val="Normal"/>
        <w:rPr>
          <w:szCs w:val="21"/>
        </w:rPr>
      </w:pPr>
      <w:r>
        <w:rPr>
          <w:szCs w:val="21"/>
        </w:rPr>
        <w:t>ATTTTTTTTTTTCATGAAAATCATAAAATTCTTGCTCAAACAGAAATTCTACTGGACAAATGAAATGTATACTGCGGCCATTCAGGCTGTGAAATGATAATACATGGACTATCAGTCTTAACAACCCCAAGAAGAAAGAACTACAAATTTGGGTTGTCGCATAAATAGCTTCAGAACCATCTATAAATATGATATGTGCAGCCAGTTGACACCCAGTAAAATTTAAGCACCTGCAATGATAATCCATTCTTTAAAGTTTGCTTCTTCACACACTTAACCCACTTTTGCCTTGGGGGCCTTCTTCTTGATTAGTCTCTTTGGAATCAAGTTTTTCATCCCTATGAAGAAAAGCAATGCACCGAAAAGTGCAACACTCTGCAAGAATTCATTCAAGAGAATGAAGTACTCAGCCTCATCCTGAAGATAATTGTAGAAGTCATACAGGAGCGGAGAGGTAATTGCCAAGTGGAGAAGCAGGAGATAAGCACCAAATGAGGTGCCAAATACAAAGAGAAAACCTCCAAGACCCTTTAGGACAATAATGCCCGCAACAATACTTGTAGGATCAATATCCGGCAACTGCACACCCAAATTGGAAAAAATGTGTTTCTTAACAAATAGCAGCTTGGGTATCAACTCCCTTGCGGCAGGGCCACCATCCTCTCCAAATTCATTGAACATTTGCCAAGCGGAGAGGATGAAAAGGGAAG</w:t>
      </w:r>
    </w:p>
    <w:p>
      <w:pPr>
        <w:pStyle w:val="Normal"/>
        <w:rPr/>
      </w:pPr>
      <w:r>
        <w:rPr>
          <w:szCs w:val="21"/>
        </w:rPr>
        <w:t>&gt;L0904</w:t>
      </w:r>
    </w:p>
    <w:p>
      <w:pPr>
        <w:pStyle w:val="Normal"/>
        <w:rPr>
          <w:szCs w:val="21"/>
        </w:rPr>
      </w:pPr>
      <w:r>
        <w:rPr>
          <w:szCs w:val="21"/>
        </w:rPr>
        <w:t>TGGAGCCAATTCCGTCTGGCGAGCCTTTATCGTTCTGAAAAATATTTGATCTCGAAGAAGGACTCACAGCGATGGCGAGTGAAGAAGAGAGAGCTCTAGAGAATCAGCTGGAGCTTCAGTTACAGGAGCAGAAAGATTCACTTGCTGCCTTGGATGATGCTCTCGCCTCTGACCCCTCCAATGCCGAGCTCCTCTCGGTTCAAGAGGAGCTTGTTCAGACAATTAAAGATGCAGAGGATGGACTTCTGCACCTAAAGCGTGCACGTTTATTGCGGGAAGTTGATTCCGCACTCGATGATTCTAAGCATTCTGCTGATTATGTTAAGGTAGAGCCTCTTGATCCAAATGATGTTGAACCAGAGCCACTGGAGGAGCAAAGTTACTCTGTTGGATCAAAATGTAGATTCCGTTACAATGATGGACGATGGTATAACGGTAAAATTATTGGGTTGGAAGGTTCTAATACAGTGAAGATCTCTTTCCTTACCCCTACCTCAGAAAATATGATGGGTTTAATGTGTCATTATCTTCTCTGAAGAAGTACATCCCAACAATGTGGGATCAGTCATTGGTGGGGTCCAGTATTTGGGCAGCTTCGGATAATAATGCTGGCATTTGGAGGAAAGCTGAACTTGAATCATGGGATGATGAACTCAGAG</w:t>
      </w:r>
    </w:p>
    <w:p>
      <w:pPr>
        <w:pStyle w:val="Normal"/>
        <w:rPr/>
      </w:pPr>
      <w:r>
        <w:rPr>
          <w:szCs w:val="21"/>
        </w:rPr>
        <w:t>&gt;L0905</w:t>
      </w:r>
    </w:p>
    <w:p>
      <w:pPr>
        <w:pStyle w:val="Normal"/>
        <w:rPr>
          <w:szCs w:val="21"/>
        </w:rPr>
      </w:pPr>
      <w:r>
        <w:rPr>
          <w:szCs w:val="21"/>
        </w:rPr>
        <w:t>ATTCCTTATTACTTGGAATTTAAAAACATTGCAAATTTAAGAACTCATATAACCCTTTGGTTAAATTTCTTCTTTTTAAAAATTTCCAAACACACATTGTTTTTTTAAATAAAGCAAGCTCACCATTGCCTATTTTTATATCACCAATTCTCTATTTCAGTCTCACAGAGTTCTTCACTTTTTAGTTGAGTTCTATTGGTTAAGGAGGCCAGTGGTGTGAGTTCGGCGGCGGCGACAACGATGGAGATAATTCCCATTCCGACAGAAACGTACAAGCTGGGATTCATCGGAGCAGGGAAAATGGCTGAGAGTATAGTGAAAGGGGTGGTTCAAGCTGGCGTGTTGCCATCTTCTCGCATCCGAACAGCTCACTCCAATCCCAAGCGCTGTGCTGCCTTCGAGTCGTTCGGCGTCAAAATCCTCCCTCACAATCAAGCTGTAATTGATACTGTAGTTGAAGACAGCGATGTGGTCATATTCTCTGTAAAACCTCAAGTTGTTAAAGATGTGGTTTTGCAGTTAAGGCCAGTTCTCACAAAGAAAAAGCTTCTGGTTTCAGTTGCTGCTGGAATAAAATTGAAAGACTTGCAGGAGTGGGCTGCTCACAGCCGGTTTATTAGGGTGATGCCAAATACTGCTGCTTCTGT</w:t>
      </w:r>
    </w:p>
    <w:p>
      <w:pPr>
        <w:pStyle w:val="Normal"/>
        <w:rPr/>
      </w:pPr>
      <w:r>
        <w:rPr>
          <w:szCs w:val="21"/>
        </w:rPr>
        <w:t>&gt;L0906</w:t>
      </w:r>
    </w:p>
    <w:p>
      <w:pPr>
        <w:pStyle w:val="Normal"/>
        <w:rPr>
          <w:szCs w:val="21"/>
        </w:rPr>
      </w:pPr>
      <w:r>
        <w:rPr>
          <w:szCs w:val="21"/>
        </w:rPr>
        <w:t>CTGGAGCCAATTCATTCGAAACTCCATCACTGTTGTTTGAGCATGGCAGCCAAGTATATCATTGCTGGTGTACTTGGATCATTTGCAATTGCATATGTAAGTGACCAACTTATTGCTGACAAGAAGATATTTGGAGGCACCACCCCTAAAACTGTTGCAAGCAAGGAATGGTGGGAAGAAACTGACAAGAAATTCCAGGCATGGCCTCGTACTGCAGGGCCACCAGTTGTGATGAATCCAATCAGTCGCCAGAACTTTATTGTGAAGTCCCGTGAATCTTGAATTAAAAATTTAGCTGGTGATCTGTTGGGTTATTGTTTGATAATACCTTGTGGTAATGTTTTGTCTGGTTTTACTACTTAAACATAGCTACAATTAGCTGAGTTGAGGCCTTTGTTTCTTCTTATTTGTTTGCTCTTCCTGGAAATAGGTTTGATTGACAAATGCTGTTGTCTTCACTAAAACAAAATAATGTCAGTAAAGGATTCAGCTGTGGTTATGGTT</w:t>
      </w:r>
    </w:p>
    <w:p>
      <w:pPr>
        <w:pStyle w:val="Normal"/>
        <w:rPr/>
      </w:pPr>
      <w:r>
        <w:rPr>
          <w:szCs w:val="21"/>
        </w:rPr>
        <w:t>&gt;L0907</w:t>
      </w:r>
    </w:p>
    <w:p>
      <w:pPr>
        <w:pStyle w:val="Normal"/>
        <w:rPr>
          <w:szCs w:val="21"/>
        </w:rPr>
      </w:pPr>
      <w:r>
        <w:rPr>
          <w:szCs w:val="21"/>
        </w:rPr>
        <w:t>ATGAGTTCCTAATTACCGTAGAAGAGGGTTCCATTGGAGGGTTTTCTTCCCATGTATCCCACTTCCTGAGTTTAAGTGGCATTCTGGATGGACCAATAAAGTTGAGAGCAATGGTTCTCCCTGACAGATATATTGACCATGGATCACCTCAAGACCAAATTCAAGCAGCAGGGCTTTCCTCAAACCATATCACTGCCACAGTCTTATCTCTCTTGGGGAAGCCAAAAGAAGCTCTTCAGTTCAGGTGAAGTGAGTATTGCTTCAGGAATAGCAAAAGCCATGCACATCACTGCAAGTGAGAGGCTCCTGTAAAAATTGCAACTTAGAAGTTCATATTTGGATATTAATGTACAAAGATTTGGAACTCCTCCAATCCCATGACTAAAATGGATCTCGATATGAGGATTCAAAACTGATTCACTTGAGTTT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0908</w:t>
      </w:r>
    </w:p>
    <w:p>
      <w:pPr>
        <w:pStyle w:val="Normal"/>
        <w:rPr>
          <w:szCs w:val="21"/>
        </w:rPr>
      </w:pPr>
      <w:r>
        <w:rPr>
          <w:szCs w:val="21"/>
        </w:rPr>
        <w:t>AATTCCCTTGTTGCTCAGCAGACTCTGGTTTCCCTAAACATCGTTCTCTCATTCTCTATCGCGACAGGTTCTCTCGGCTCTCAGCTTCTTAATCTCACATTGTACAATGTCGGAAACCCCTTTTCGACTGCGGGAGAAGCTTCTTGAGAAGCAGAGATATTTCCAAAGCATCCACAAACACACATATTTGAAAGGACCTTATGATAAGATCACCTCTGTCGCAATTCCTGTAGCTTTGGCAGCCAGCTCAATATACCTTATTGGACGAGGGATCTATAACATGTCTCATGGGATTGGGAAGAAAGAATGAGGAGGCTAATGCCGTTCATGCTTCTAGTTGGTGTGACATGGAGTGAATGCTTTCAGTGTTTCTGGGCTCGATGCAATCCAATAAGAGTTGATGCAGTGGATGACCAATTCGATCGACATTTCATTAACTTTGTTATTGATAAAAATATTGAAAAATATTAATGGAGTTTAAATTTTGATTTTAATTTAAATTTAATTT</w:t>
      </w:r>
    </w:p>
    <w:p>
      <w:pPr>
        <w:pStyle w:val="Normal"/>
        <w:rPr/>
      </w:pPr>
      <w:r>
        <w:rPr>
          <w:szCs w:val="21"/>
        </w:rPr>
        <w:t>&gt;L0909</w:t>
      </w:r>
    </w:p>
    <w:p>
      <w:pPr>
        <w:pStyle w:val="Normal"/>
        <w:rPr>
          <w:szCs w:val="21"/>
        </w:rPr>
      </w:pPr>
      <w:r>
        <w:rPr>
          <w:szCs w:val="21"/>
        </w:rPr>
        <w:t>AATTCTTTTTTTTTTTTTGCCAAATTGGAGTCAAACCTTCAATTCATTTGAAAATATGAATAGAAAGTACAGAACTAAGTGTCAATACGCCATTGGTCAATTACTTGAAAATTTTGAAATAGCCACCTCTTTGACAACCACTTACATAATGCAAAATCGAGAAGCTCAACATTTTAACCTAGACTGTCAGGTTTCCAAAACAGTGAAGTCCAAGCATTTCAACATCCATAATTTCAAGCTCAAAATGATAACTACTTTATCCTCTAGACAAAATCCATGAAGAAACAATTTCAAGCACATCAATGAACTCAACGGTAGCGACGAAGGGAGAGAGTGTTGTTTCTCTTCCAGGTTGCCCTGCGAGAAGGGCGATTCTTGTGGTGCAAATGTCCCTTTCCTCGTAGACCCCTGTATTTCTTCCCGGCAGAAGTGAGGCCCCTGAGCTCCCTGTGCTTGTGAACAGGATTGCAGAGCCAGTTGATCCTTGGGTCATTCCGGACAGCATTATGTGCAACATCAACCATAATTACCTCAAAATACTTGTAAGT</w:t>
      </w:r>
    </w:p>
    <w:p>
      <w:pPr>
        <w:pStyle w:val="Normal"/>
        <w:rPr/>
      </w:pPr>
      <w:r>
        <w:rPr>
          <w:szCs w:val="21"/>
        </w:rPr>
        <w:t>&gt;L0910</w:t>
      </w:r>
    </w:p>
    <w:p>
      <w:pPr>
        <w:pStyle w:val="Normal"/>
        <w:rPr>
          <w:szCs w:val="21"/>
        </w:rPr>
      </w:pPr>
      <w:r>
        <w:rPr>
          <w:szCs w:val="21"/>
        </w:rPr>
        <w:t>TTTTTTTTTTTTNTGGCATCAGAAATCAAATGCATCCACCAGCATACAATAAGTTTCATTATTACCATTAAAATTTAAAACAAGAAAGCAGATTGACAGATAACCCATATTCTTCCAATTAGGCATTCCTAATCTCTCCTTTACTTTTCGCGTAGGCTGCGAAAATAACCAGCAGTGTCTTTCTCAAAATCATCCCTGAAAATCCTTTCATCCCTTCCAGGAGCTTTCATAGTCTTCCTTTTTGGAGCTGCTGAACCTGAGTCTGACACGATACTAGCTATGCCCCAAGCCACCGCGGCAACTACAGCAGCAGTTCCAGCCACTGCCCCAAAAA</w:t>
      </w:r>
    </w:p>
    <w:p>
      <w:pPr>
        <w:pStyle w:val="Normal"/>
        <w:rPr/>
      </w:pPr>
      <w:r>
        <w:rPr>
          <w:szCs w:val="21"/>
        </w:rPr>
        <w:t>&gt;L0911</w:t>
      </w:r>
    </w:p>
    <w:p>
      <w:pPr>
        <w:pStyle w:val="Normal"/>
        <w:rPr>
          <w:szCs w:val="21"/>
        </w:rPr>
      </w:pPr>
      <w:r>
        <w:rPr>
          <w:szCs w:val="21"/>
        </w:rPr>
        <w:t>ATTCTTTTTTTTTGAAAGGAATAAAAAATATTATAACCAAATATGAACATACTAACTGCAAACACAAGGGTAGAACAAATTACATAAATCATAAGCCTCCTCTTGCTATCGGCTAAATGCAAAAATGAACAGAACAACCTTGCCCACATCCATATGATTGAGAAAACTAAACACAAAACAATCGATTATGATAAGCCACATTTCATGCTACTAAAACCAGTACCAGGATAAAATTTAGCCCACTGGCCAAGGCAAGCATTTAGCTAAAGCAAAAAGAGTGCTCATTCCCTACTTATCCCTGGTTGCCACCACCACCCCTTGAACGACCACCCATCCTTCCACGACCACGACCATAGCCTCTGCCCCCTCCACCTCTGCCTCTTTCATACCCAGTACCACGATAACCCCAACTTCTGCCTCGCCCACCACCACGACCCCAATTTGTATAACCACCATTATCTTGATAGTTTCCTTGATGATTCCCCTGATAGTTTCCCTGATAATTTCCATACCCATATCCACCCCTGCCCCAGTTTCGCCCTCTCCCTCTACCACGACCACGTCCTCGGGCATATGAATCATCACGAACAGC</w:t>
      </w:r>
    </w:p>
    <w:p>
      <w:pPr>
        <w:pStyle w:val="Normal"/>
        <w:rPr/>
      </w:pPr>
      <w:r>
        <w:rPr>
          <w:szCs w:val="21"/>
        </w:rPr>
        <w:t>&gt;L0912</w:t>
      </w:r>
    </w:p>
    <w:p>
      <w:pPr>
        <w:pStyle w:val="Normal"/>
        <w:rPr>
          <w:szCs w:val="21"/>
        </w:rPr>
      </w:pPr>
      <w:r>
        <w:rPr>
          <w:szCs w:val="21"/>
        </w:rPr>
        <w:t>GTCTCGAGTTTTTTTTTTTTTTTTTGACTCATATAATATTTATCATGATTAACAACTACAATAAAATTATTACACATATAATGATTGTATTCATCGTATTCTAAAATTTCTCCTTCAAGAAATCTTATGACAAGTGGTATTTCCTGCGGGCTTCCACTGCCACAATTACCATAGAAATAGAATTCCTGACTAAATCTAAGTAGAATTATTTTACATTATCTAAAAGTTTGACCAAAGTCATAGAAATATATTCAATGGGTTGTAATTTTACACTTGCATATAAATTTTAAGATATTCCTTATTGTTAAAGTATCTTACCTGGGGAAGGTGTACTCTTTTTCTTGTTTTTCAAGCTAGAAGTTCAGAAACTTCCTAGCAAATAAGGCATTAGGTGAATACAATAATAGATGGAGAAATTGCATTGGAACTTCCTAGAAATTTGACTTAGGAATATATACGATCTTCCGGAGGTTGACTTAGCATTCCAATCTCAAATCTCTAGTTCTACAACTTATTGAGTTCAATATTTCCAGGGTTGCTCAATCTATTTTGATTCAATACTCATTTTAGACATCACAGAAAAAGGAATTTAAGATGTATGTGAC</w:t>
      </w:r>
    </w:p>
    <w:p>
      <w:pPr>
        <w:pStyle w:val="Normal"/>
        <w:rPr/>
      </w:pPr>
      <w:r>
        <w:rPr>
          <w:szCs w:val="21"/>
        </w:rPr>
        <w:t>&gt;L0913</w:t>
      </w:r>
    </w:p>
    <w:p>
      <w:pPr>
        <w:pStyle w:val="Normal"/>
        <w:rPr>
          <w:szCs w:val="21"/>
        </w:rPr>
      </w:pPr>
      <w:r>
        <w:rPr>
          <w:szCs w:val="21"/>
        </w:rPr>
        <w:t>ATTCCTTCCTTTTATATTATCTCTACGCTACGCTCTCTCTCTCTCTCTCTCTGATTATATCGATTTCGTTTTCTCTCTCTCTCTCTGTGGTCGTTAATGGCGATCGAGGTTCCATTTGGGGATTTAAGCCCTAAGACCTGCGCGGTTCTTGGAGGGCGAGGGTTTCTAGGAAGATCGCTCGTCTTCACCCTCCTTAAACTCGGTAACTGGATCGTTCGAGTCGCCGATTCCCCTCACTCTTTGCAACTCCACCTCACTGACTCTTCTGACTCTTTCCTTAACGACGCCATCTCTTCCGGCCGTGCTTCCTACCATCGTCTTGATGTTCTCGATGCCTCTTCAATCGTTAAAGCTATTGAAGGTGCATCTGTAGTATTTTATATGGAAGCTACTGATTTATGGAATCACGATTTCTATTATTGCTACAAAATTATAGTTCAAGGAGCTAAAAATGTCATCAATGCTTGCCGAGAGTGCAAAGTTCGAAAGCTGATATATAACAGTTCTGCAGATGTAATTTTT</w:t>
      </w:r>
    </w:p>
    <w:p>
      <w:pPr>
        <w:pStyle w:val="Normal"/>
        <w:rPr/>
      </w:pPr>
      <w:r>
        <w:rPr>
          <w:szCs w:val="21"/>
        </w:rPr>
        <w:t>&gt;L0914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GGTTTTTTCACTTAAATAAATGCACAAAAATGTATGGTAACTTGATTTTTACTCTTCAAATGTAGAAAAATTGCCAAAGAATCAAATTACAAAGCAGGAGATTGATACAAAATCAAGAGGCAAACATGTTTGCCATTAAGGAGAAGCCAGGTGAAATAGTACTAAATAAATGATTAAAAATATATGATAAAACTAACATGAAAAAATGAAAGGAAGGCTTTAAATGATAAAATCTTAATGTTTGCTGCCAGTATCACATGAGTTCTAGAGAGCACATGATTCAATCTTCAATCTTCATCATCTGAGTTAAATACAATCTTTTTAGCCTTTGGAGCATCTGCAGATATTTCTCTGAAGTGGGCCCCATAAAGCTTGGACTCCTTTTTCTTTACATGAGTGCCAAATTTCAAAAGAGCAGATGGCACAACTTGCCCAGCTTCAC</w:t>
      </w:r>
    </w:p>
    <w:p>
      <w:pPr>
        <w:pStyle w:val="Normal"/>
        <w:rPr/>
      </w:pPr>
      <w:r>
        <w:rPr>
          <w:szCs w:val="21"/>
        </w:rPr>
        <w:t>&gt;L0915</w:t>
      </w:r>
    </w:p>
    <w:p>
      <w:pPr>
        <w:pStyle w:val="Normal"/>
        <w:rPr>
          <w:szCs w:val="21"/>
        </w:rPr>
      </w:pPr>
      <w:r>
        <w:rPr>
          <w:szCs w:val="21"/>
        </w:rPr>
        <w:t>AATTCCTATGTCTTCAGTTTGCAAGTTGGGCTTGCGGAAAGACCAGCAGCAGCGTGGTTGCTCTGATAGTGGTAGCTATGTGGGTTGGTTCCAATCTTGCAAGGTATGCCCCTCTCCCACAAGGTGCTCTTCTTACACTATTGTACATGTCTATCAAGCTGCAAGCTGACCTAAACTGAAGCTGTTGCTGCTGCTGTTCGTGGTTGTTCATTAGCATTTATATTGAATATTTATTTTAGAAATAATTATGTGCTTACAACCTCACATGCGCATAGGGTTATCAGCTGTTAAATCAGATGAACAAACATGATCCAGCAACAGATATCTTGTGCACTGGTGAGGTCGTGTGTTAATTTGGCATCCTATTTGTTTTTCTCTGCAATCTGTTGTACATATTGTGTAAGTGAATAGAATAAGAGCAATTCAATCTGTTTGTTA</w:t>
      </w:r>
    </w:p>
    <w:p>
      <w:pPr>
        <w:pStyle w:val="Normal"/>
        <w:rPr/>
      </w:pPr>
      <w:r>
        <w:rPr>
          <w:szCs w:val="21"/>
        </w:rPr>
        <w:t>&gt;L0916</w:t>
      </w:r>
    </w:p>
    <w:p>
      <w:pPr>
        <w:pStyle w:val="Normal"/>
        <w:rPr>
          <w:szCs w:val="21"/>
        </w:rPr>
      </w:pPr>
      <w:r>
        <w:rPr>
          <w:szCs w:val="21"/>
        </w:rPr>
        <w:t>AATTCCAGATTTCGTTGAACGATTGGAGGAGCATGGTTTGATTTATAATCGAGTATTGGGTGAAGATGACGATCCTTCATCTCCGATTGGCCGCGGATGGAAGTCGACGTTTTTGACCAAAGACAAGAGTGTGGCTGCAGAAAGGGCAGCTAAGCTGGGAATGAAGTTGGAATGGTCGGAAGATGGAGTGAAAACAATAATGGGTCCTATACCGGCCGTCAAATACGACAAGTCCAGAAATCGCAAGATTTGGTTCAATAGCATGGTGGCTGCCTACACAGGCTGGGAAGATGCCAGAAATGATCCTAAGAAGGCTGTGACATTTGGGGATGGGAAACCATTACCAGGTGATATCATCTATGACTGCTTGAAAATTCTCGAAGATGAAAGTGTTGCCATTCCTTGGCAGAAAGGTGATTTTCTGTTGATAGATAACTGGGCTGTTCTTCATGCCCGCAAATCTTTCAATCCGCCCCGTCGAGTGCTGGCTTCGCTTTGCAAGTAGTCAGTTGTACCATGTATCAGTTTCTAAACTTCTGTACGCTTAAATGGTGATGATGGGAGAGTAGATTGTGTATGCAAATGAACTTCAGCCATTATCAT</w:t>
      </w:r>
    </w:p>
    <w:p>
      <w:pPr>
        <w:pStyle w:val="Normal"/>
        <w:rPr/>
      </w:pPr>
      <w:r>
        <w:rPr>
          <w:szCs w:val="21"/>
        </w:rPr>
        <w:t>&gt;L0917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GAGTGTAGGAATTATATTATATTTCCATCAGGTAAAAAAAAATGAGTTTCAGAATAATTAATGGTCAAACTGCATAAGCATTTCCTTTTCTCCCTCCCCCAAGAATCTCCAAAGAGGAAAAGAAGATGTTTTAATTCAACCATGGAAAAGAAAAACCAGCCACATTCATAAGATTAGCCATGAGACCCCATTAATATTTGGACATAATTTTCCGAAAGAGTTCCTTGGGTGCGGGTAATCCAGAGAACCTCTCAAATTGTTCATATGCCTGCCCAATAAACATCTCCAACCCTGAAACTGCTATGGCTCCAGATTCCTCTGCTTCTCTCAAGAGTCTGGTAATTTTAGGGGTGTAAACAGCATCGAAGACCAGTGAGTAGTATCTCAACGCAGGCTTAGCAACTGGTGTCTCCTCAACTTTTGGTTGCATTCCAATAGATGTCGTGTTTGCAAGAATCATGCCATCCTCTGGATGGAAATTATCCAAATCAGCAAGAGATATAGCATCTCCTCCAACTATGTCTGCAAGTTCTTTTGCTCGATCAT</w:t>
      </w:r>
    </w:p>
    <w:p>
      <w:pPr>
        <w:pStyle w:val="Normal"/>
        <w:rPr/>
      </w:pPr>
      <w:r>
        <w:rPr>
          <w:szCs w:val="21"/>
        </w:rPr>
        <w:t>&gt;L0918</w:t>
      </w:r>
    </w:p>
    <w:p>
      <w:pPr>
        <w:pStyle w:val="Normal"/>
        <w:rPr>
          <w:szCs w:val="21"/>
        </w:rPr>
      </w:pPr>
      <w:r>
        <w:rPr>
          <w:szCs w:val="21"/>
        </w:rPr>
        <w:t>ATTCCAACCCACCAAGCAAGAGTGTCCTAGAGCCACAAGCAACAAACTCCTCCGTGGCTATCTCCAGTCCTCGGAGACTTTCCCATGGCTTCCCTCCTTTCACTTGTCACATAACTTCATACACTCTTTCTTCGTCCTTCTTATTCAATTATTTCTCGTTAGACAAGAGGCTGGTTTCTTGATTTTCTCCAAGAAATGGCAAACTTTGCTCTGAAAGCACACGGCTGTTGCTTTCTCTCTCACACCACAAACACACATACTTCGTTTCTCAACGTCAAGCCCCAAAACTTGCATTTATTTCCCTCCAAGCGCAGCTTGAAATTCAGGGTTGTGTGTAGCGTTAAAGAGAAAGAGAATGTCGAGAAAAGCGAGAGGGTCTCTGATGTTATCACTGGACTCCGAGTGGACGGATTGGAGCAGAGGAGTTCAACTACGGATCCTGGGCTTCAATCAGGAAATGCTGGTGGCTCTAGAGAAGTGGGTTTTGATTTGAATTGCCCGCCATGGAATAATATTCCTCAGAGATATAAACTTATTGGCACTACTTCACTTGCCTTTGTTATTTGTAATATGGACAAGGTTGTTCTTTGTTATCCATCTCTTGCACAATTCAATGTGA</w:t>
      </w:r>
    </w:p>
    <w:p>
      <w:pPr>
        <w:pStyle w:val="Normal"/>
        <w:rPr/>
      </w:pPr>
      <w:r>
        <w:rPr>
          <w:szCs w:val="21"/>
        </w:rPr>
        <w:t>&gt;L091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ACTACAAATAAGAGTTTATTCATTAAAGTAACAAACAAAAATTCCATATCACATCGTCTTTATTTGGGTTTTGACCAATAGTTTCCAATTCTTTTTAAGGTTCAAATGCGAAGCGCAAACACAAATTAGTTTACAGGAATTTTACCAAATTACATTTCCACAGCCACACGTTTGTACAATTCTGAAGGCAGCCGAGGGGTTGCCACTGCTTGTAATGGGGTTTTCATGAATGTGACCAATCCAGGATTTTCTGACATATCAATTTCCCCTGGCTTCACACCATCAGGTGGTGTCCAACGAAAATGGTGCAATAAGTGACCTAACATAGACGTGACCAAATTGATACCAAGTTGTGTACCAGGGCACACCCTCCTCCCAGCACCAAATGGAAGTAGCCGGAAATCATGACCCTTCATGTCAACATCCT</w:t>
      </w:r>
    </w:p>
    <w:p>
      <w:pPr>
        <w:pStyle w:val="Normal"/>
        <w:rPr/>
      </w:pPr>
      <w:r>
        <w:rPr>
          <w:szCs w:val="21"/>
        </w:rPr>
        <w:t>&gt;L0920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TTTTTTTTTTTTTTTTTTTTTTTTTTTTTTTAATTCTTCGGTTTCTGCAACCTTGAACAAATTAAAGTTGTTTTCATTTTTCACAGCCCACTTTGCAAGATAATAAAACAATTGCAAATGTAATATCTCAGGTAAAACACAATATAATCCAAAAGTTAAAAGAAAATACAGACTCAAAATAAAGCAAACATTTTTAGTGCATAAATGAAGTTCTCAAATCCACTCCATCCTCATCCCATCATAACATGAATTCCTATTAGTTGTGAACCACGACCAGATCTCACAAGAGTACAATATCTACTCTGGATATCCCAAAACTTTGCTCCGCAACATATCCAGCCTAGGCCACAAGTGTGCTGGCAGTGGTTGATTCGTATTTCCAGACGGGAGGTAGCTTCTTTGTTTTCTTGTAGTATCGAGCGAGCCTATGAATCCTGCTCTCAACAAGGATCAACCTAAACTTGGAATCCTTATCCTTCCTGTTCCTCTCTAGATGCTTCCTAATTGCAACGGCCTTCTTGATAAGATGGTACAAATCCTCAGGAATTTCAGGGGCAAGACCATGAGCCTTGAGGATGCGCAAAATCTTGCTTCCGGTAACACTCTTAACCTG</w:t>
      </w:r>
    </w:p>
    <w:p>
      <w:pPr>
        <w:pStyle w:val="Normal"/>
        <w:rPr/>
      </w:pPr>
      <w:r>
        <w:rPr>
          <w:szCs w:val="21"/>
        </w:rPr>
        <w:t>&gt;L0921</w:t>
      </w:r>
    </w:p>
    <w:p>
      <w:pPr>
        <w:pStyle w:val="Normal"/>
        <w:rPr>
          <w:szCs w:val="21"/>
        </w:rPr>
      </w:pPr>
      <w:r>
        <w:rPr>
          <w:szCs w:val="21"/>
        </w:rPr>
        <w:t>AATTCCTCGATTTTTTTTTTTTTTTTTTAGATCCTGAATAGCTTCATAGAACTCCCAACAAATACACGCTTCATGTCAAAACACATGGATGATGTTCTAATATAATGGAAAATACCACTATCTTTTGCTTAGAATGATTGTTTGTGAGGCTTACCCCTTTCTAATATTATAACAAGTTCGGTACATACAACACTGGAACCATCTCAGCAATAGACCCTTCCATCTCGGGCGTAAACTGATATCCCAAATCAACCTACTGATGCCCCGATTCCTAAAACAAAGAGAAAAACTGTGAAAAAGTACCCTCTCTACAGAATTGCAACATCCAAATAGTCTCCAATCTGGAAGCCAAGCTCAGCCAATGCTTTGCCATCATCTAATTTCCCATTTCTGTTAGAGTAGGTCTTTCCAACCTCTCGCACCACAAAGCGACCATTTTTGTCTGGATATACAAAAGCAAAGGAGAGTCTTGCATCCCTTCTCCTTGCTGCTGGTGCCACCTCTTTGACCAGATCAGTTAACTCTCGAAGTGTAGCATCCTTCCATGTATAGATTTGAACCTCATCCTTGGGCTCCTTGCCTCTCACTGCAAAG</w:t>
      </w:r>
    </w:p>
    <w:p>
      <w:pPr>
        <w:pStyle w:val="Normal"/>
        <w:rPr/>
      </w:pPr>
      <w:r>
        <w:rPr>
          <w:szCs w:val="21"/>
        </w:rPr>
        <w:t>&gt;L0922</w:t>
      </w:r>
    </w:p>
    <w:p>
      <w:pPr>
        <w:pStyle w:val="Normal"/>
        <w:rPr>
          <w:szCs w:val="21"/>
        </w:rPr>
      </w:pPr>
      <w:r>
        <w:rPr>
          <w:szCs w:val="21"/>
        </w:rPr>
        <w:t>ATTCCAAATTCGTAGATATATAAACCATATGATTGCAGTCCTTGTAGAAATGAGCACAAAGACTAAATTAGCCAGATTTGAGAAATAATTACAATGCAATCAAAATGTCTCCAGCACCACATCAAAATTGTTTTTCCTATGGACTGTCAAAATCTCTTGAAAACTGATGTTCAACAGCAACTCAACTTTTCCATCAGCTTTCAAGCAATAACAACACAACATTTAGAAACTCCACCAGCCGATGGCTTTTGTTAGGCATGCAAGTGGCCAAGGCATGACTGAGAAACATGCTTGGTTCTGAAGGGTTAACCAAATTTAGTTTGAACCTTGAATGGTCTGCAAGAGATGCTCAATTCTATACTTCATAACAGGCTGACCATGCCGGGTCTTTTTATACATCTTCCCTCTTTCAGCTTTTCTATGAGCTAAAGCCTTATCTCTTTCTTCCTTCTTTGCTTTAATAATAGCCTCCCTCTCAATTCTTGCTTCCTCTTTCTCTTTGTGCTGCTTCTCATACATTTCTCTCAAACTGTAGGAACCAATCTTCTTGTTGTTCTTCTTCTTCATCATTTTACTACTTTCTCCACTTTCA</w:t>
      </w:r>
    </w:p>
    <w:p>
      <w:pPr>
        <w:pStyle w:val="Normal"/>
        <w:rPr/>
      </w:pPr>
      <w:r>
        <w:rPr>
          <w:szCs w:val="21"/>
        </w:rPr>
        <w:t>&gt;L0923</w:t>
      </w:r>
    </w:p>
    <w:p>
      <w:pPr>
        <w:pStyle w:val="Normal"/>
        <w:rPr>
          <w:szCs w:val="21"/>
        </w:rPr>
      </w:pPr>
      <w:r>
        <w:rPr>
          <w:szCs w:val="21"/>
        </w:rPr>
        <w:t>TGGAGCCAATTCCTTCTGGGTTTAAACTTTAGCATGTCAAATTGGAAAGAAAAATAATGCGGAAGCTGAACCAGTTCATATCAGGAGACGATGGAGAGAAAGGAGAGAGCTTCTTGGATGAAGAATCAGATGTCCTTTGTTCACTTTCTACTACGCAGAGAATGTACGCATTTGCTGGTTGTTTGGTTGCTGGTCTGGCTTGTATGTTTCTGTCTCTGATTGTCTTTGCCAAGCCCATCAAGTTTGCAGTATTATTTACCTTTGGCAATGTGTTGGCAGTTGGAAGCACAGTCTTCCTCATTGGACTTGGGCGGCAACTAAGTATGATGTTTGACTCAGTCCGTGTTTATGCAACAGCTATTTACATTGGATTTGTAGTTATATCTCTTATTTGTGCTCTCTTGATTCATAGCAAGATTTTGACAGTTATTTCAATTGTCTGTGAGATTTGTGCCCTTATTTGGTACAGTCTCAGTTACATTCCATTTGCCCGAACAATGGTGTCTAATTTTATGGTACGATTCTGTGACACTGAGCTGTAAACAATGCAAATTCGAGGGGATTGATCACTCGGGATTGGTTTCTGGCTTCGTCTTCTTTTTTTTTTTTTCCCCAAAACATGAGTTGGGCACCTTTTTGAAAAACTGTTTACCTGAGTGCAGTTTTTGTGCA</w:t>
      </w:r>
    </w:p>
    <w:p>
      <w:pPr>
        <w:pStyle w:val="Normal"/>
        <w:rPr/>
      </w:pPr>
      <w:r>
        <w:rPr>
          <w:szCs w:val="21"/>
        </w:rPr>
        <w:t>&gt;L0924</w:t>
      </w:r>
    </w:p>
    <w:p>
      <w:pPr>
        <w:pStyle w:val="Normal"/>
        <w:rPr>
          <w:szCs w:val="21"/>
        </w:rPr>
      </w:pPr>
      <w:r>
        <w:rPr>
          <w:szCs w:val="21"/>
        </w:rPr>
        <w:t>GCTGCAGGAATTCGAATTCCAGTTATTGAGGCCTTTGAACCAGAACAGCCACACCCAATTACATCTTTAGCACAAAAAAATCTTCATGGGGATGTTTCAGCCCTCAAATGCTTGCATACAGATTTTCTCCAGCAGCAATGGCCAATCTTCACCAAGCTGCTGTGGATTTAACTCCATTGCAACTTTGAAATCAAGCAAAGATATTGAACACCGAGGCCTCTGTTCATGCATAACTTCCACCGGTCCACTATTGCTCTGCAAATGTAAGTGATTACTCGGCCACAGTCCATTGATCACTTTGCCTTGAACCTGCTGCTTATGGATGGTTTGCTTTCTTGACTTATGCGGAGACCTTGCTCCTACCAACTCAACAGAAGATTTGATCAACTTCTTCAGGTACACATCCAACATATTATTCAGCATATTTGCACATTCCGTTGAAACCCCTCCAACACCCTGCACAGCTGCGATATGCTCCATGCGTATCCTTAGCATCTCTGTACTTGACAATACACCGCCGTCACTACAGTTGATAAAATCACCACAGCTTGCTGCTGGCATAGCTTTGCGAGCCCCACCCACACTATCCGAACAAAATGGAATTCCAAGAG</w:t>
      </w:r>
    </w:p>
    <w:p>
      <w:pPr>
        <w:pStyle w:val="Normal"/>
        <w:rPr/>
      </w:pPr>
      <w:r>
        <w:rPr>
          <w:szCs w:val="21"/>
        </w:rPr>
        <w:t>&gt;L0925</w:t>
      </w:r>
    </w:p>
    <w:p>
      <w:pPr>
        <w:pStyle w:val="Normal"/>
        <w:rPr>
          <w:szCs w:val="21"/>
        </w:rPr>
      </w:pPr>
      <w:r>
        <w:rPr>
          <w:szCs w:val="21"/>
        </w:rPr>
        <w:t>ACCCCCTAGTGATCATCATTCTGTGTTTGAATATTTTTTGTGTACCGAGAGAGCTCAGAAGAAAGAAATGGCGACATTCGAGCAAGCTCCACCCGGTGATCCAAAGGCCGGAGAGAAGATCTTTAAGACTAAATGCGCCCAGTGCCACACCGTCGAAAAAGGCGCCGGCCACAAACAAGGACCCAATTTGAATGGGCTTTTCGGAAGGCAATCTGGGACAACTGCTGGGTATTCCTACTCTGCAGCTAACAAGAACATGGCTGTGATATGGGAAGAGAAGGCTTTGTACGACTACTTGCTCAATCCGAAGAAGTACATTCCTGGAACTAAGATGGTCTTCCCTGGATTGAAGAAACCACAGGAACGTGCAGATCTCATTGCCTATCTGAAGGATGCAACTGCCTGATCTTCTTGATTAGTATGGATA</w:t>
      </w:r>
    </w:p>
    <w:p>
      <w:pPr>
        <w:pStyle w:val="Normal"/>
        <w:rPr/>
      </w:pPr>
      <w:r>
        <w:rPr>
          <w:szCs w:val="21"/>
        </w:rPr>
        <w:t>&gt;L0926</w:t>
      </w:r>
    </w:p>
    <w:p>
      <w:pPr>
        <w:pStyle w:val="Normal"/>
        <w:rPr>
          <w:szCs w:val="21"/>
        </w:rPr>
      </w:pPr>
      <w:r>
        <w:rPr>
          <w:szCs w:val="21"/>
        </w:rPr>
        <w:t>AATTAGAATAGAAAAATTGAAAAGGCGAAGGGTAATGACCCATTAGATACTTCCTGCAAAAAATTATATAGCGTCGAGATCGGGTCTGGCCTTAGGGTTTCTTCTCTGATTTATCTCTTACTCTCTGTGTGGCTGTCATAAACCCTAGAGAACTGCAACTACTCCTGGAGGTAGCGATACAAGCCGAAATGCCGGAGGAGGACCTGGTA</w:t>
      </w:r>
    </w:p>
    <w:p>
      <w:pPr>
        <w:pStyle w:val="Normal"/>
        <w:rPr/>
      </w:pPr>
      <w:r>
        <w:rPr>
          <w:szCs w:val="21"/>
        </w:rPr>
        <w:t>&gt;L0927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GCACGGGCAAATGTGAATGAAATCCCTATTCATTTCTGAATTTGTCGAAGAACATCAAATCAGGAAACGGTGAGCACTAAAAAATGGGTTCTGAAAAAACTAATACAAAGAGGAAAAGAGTAACCAGAAACCTACTATTTGCTAAAGGTATGAGACTGCTTCTTCAAAGAGAAAAAAAGGGTACATGAAAATCTTTAGTTGTCATCATCAGCAGGGCCGTTGGGGGCCAGGACCAGTTCTCTTAGGCAATAACATGTTGTGAATGTTAGGCAACACACCGCCATTAGCAATGGTAACAGAACCAAGCAGCTTGCTCACTTCTTCATCATTCCTAATCGCCAACTGAATATGTCTCGGCACAACTCGGTTCTTTTTGTTGTCCCTTGCTGCGTTCCCAGCCAACTCCAACACCTCAGCAGCGAGATA</w:t>
      </w:r>
    </w:p>
    <w:p>
      <w:pPr>
        <w:pStyle w:val="Normal"/>
        <w:rPr/>
      </w:pPr>
      <w:r>
        <w:rPr>
          <w:szCs w:val="21"/>
        </w:rPr>
        <w:t>&gt;L0928</w:t>
      </w:r>
    </w:p>
    <w:p>
      <w:pPr>
        <w:pStyle w:val="Normal"/>
        <w:rPr>
          <w:szCs w:val="21"/>
        </w:rPr>
      </w:pPr>
      <w:r>
        <w:rPr>
          <w:szCs w:val="21"/>
        </w:rPr>
        <w:t>TATATTCCTCTCTCTCTCTCTCTCTCTCTCTCTCTCTCTCTCTCTCTCTCTCTCTCTCTCTCTCTCTCTCTCTCTCTCTCTTTTTTTTTTTTTTTTTTTTTTTTTTTTTTTTTTTTTTTTTTTTTTTTTTGGGGGGGCGGAATAAAATTTTGATAATACATCAAATAAATTGAACAAAATTTCAAAAAAAATAAAATTATCGTGGAGCAAGCTTAAACTGATATTTAAAAATAAAAATACATAAAGGAACAGATTTGGGAACCCGTCAATGTAAAAATTTACAATAGCAGCCTGAAACACAATATTTACGTATCAGAGCTACAATATGCAATTCTCTAATACCGTTTTGGTGATGTAAGTTGCCTCAGGTTGTAATTGGCCAAATCCTTGTACTTTTCAAACACGCCAATCAAGCAAACAGTCCTAAAAATTTCAAATAAAATTG</w:t>
      </w:r>
    </w:p>
    <w:p>
      <w:pPr>
        <w:pStyle w:val="Normal"/>
        <w:rPr/>
      </w:pPr>
      <w:r>
        <w:rPr>
          <w:szCs w:val="21"/>
        </w:rPr>
        <w:t>&gt;L0929</w:t>
      </w:r>
    </w:p>
    <w:p>
      <w:pPr>
        <w:pStyle w:val="Normal"/>
        <w:rPr>
          <w:szCs w:val="21"/>
        </w:rPr>
      </w:pPr>
      <w:r>
        <w:rPr>
          <w:szCs w:val="21"/>
        </w:rPr>
        <w:t>ATTTTTTTTTTTTTATAGCCATTGTCACTGCTACTACTACTATATATTTCTTTAAATCAGTACAAGAACCGTTGCACCACTCCAAAATGATTAATTAACACCACAACAATGGTTAAAACATTGATATGGCCAGAGCAAATTTAAACCGACAGCCAAAACCAAATCAAAAGCGTAAAGGCCTGCTTAAAATACATGGCTTCCGATATGTTTAAGCTTTAACCCAGCTGCAAGATGATGACAAGTTTGGGATTTTATTATATCACTCTCCTTCCCCTTCAGTTGTTGCTGAGGACATGTAACTCATGGCAAGTGATGTCTCATCTGCCGGTGCAGCCACCGTCGGTGATTGGAATTGTTGCTTGCAAGCTTGGCAAGTGATTTGCATGATTGTAGAACTAATCTTCTTTGTAGCTTGTTCTCTTAAAACTTGAGCCTTTTCAAGTTCAGTTTGTGCTTGTTGCCTTATCCTCTTTGCATTTGCAAATTCCAGTTCAGCCAT</w:t>
      </w:r>
    </w:p>
    <w:p>
      <w:pPr>
        <w:pStyle w:val="Normal"/>
        <w:rPr/>
      </w:pPr>
      <w:r>
        <w:rPr>
          <w:szCs w:val="21"/>
        </w:rPr>
        <w:t>&gt;L0930</w:t>
      </w:r>
    </w:p>
    <w:p>
      <w:pPr>
        <w:pStyle w:val="Normal"/>
        <w:rPr>
          <w:szCs w:val="21"/>
        </w:rPr>
      </w:pPr>
      <w:r>
        <w:rPr>
          <w:szCs w:val="21"/>
        </w:rPr>
        <w:t>ATTCCGTACCTCCACTTCCCCTACAACATCTCTTTTTCCACCTTCTCCATCTCCAAAACTCGACTTCTGTTTCGCCCTCCGTCAGTCTCCATGGTTCCAGATTTCGAGTCATTTCAGCGTCTTCTCTGAGTCGAACCATTTCGATGGATTAACTGACTCTCGCTTTCCAAAGCGAAGACCTCAGGATAAGCCTCGTCGAAAAAGGGCCAGCTTGAGACCTCCTGGGCCGTATGCTTGGGTTAAGCATGTACCAGGCCAACCTATTCAACCCAGTAATCCTAATGAAGGAAGTGTCAAGAGAAGGAATGAGAAGAAGCGCATAAAGCAACACAGGGCCTTTATAAAGTCGGAGGCAAAGAAGCGGAAAGCTCAGTTACAGGAGGCTAAAAGGAAGAAAATTATCAAGAGAGTAGAGCGTAAGATGGCTGCAGTGGCAAGGGAGAGAGCGTGGGCCCAAAGACTGGCAGAGCTGCAGCAG</w:t>
      </w:r>
    </w:p>
    <w:p>
      <w:pPr>
        <w:pStyle w:val="Normal"/>
        <w:rPr/>
      </w:pPr>
      <w:r>
        <w:rPr>
          <w:szCs w:val="21"/>
        </w:rPr>
        <w:t>&gt;L0931</w:t>
      </w:r>
    </w:p>
    <w:p>
      <w:pPr>
        <w:pStyle w:val="Normal"/>
        <w:rPr>
          <w:szCs w:val="21"/>
        </w:rPr>
      </w:pPr>
      <w:r>
        <w:rPr>
          <w:szCs w:val="21"/>
        </w:rPr>
        <w:t>AATTGTTTTTTTTTTTTTTTTTTAATGTAAAACCTTCCATAAAAATTTCATTCAGATTGAACTAGACTATCTCCTTTTAAATAATATACATGATTCCATCTAGATCTGCATCTTACATATAACAGATTTTCAGAATAAAATCATAAGAATAATGACATCTCAGGGGCTGGAATGAACGAGAGAATGCCTTGACCAAATAGTTCAAACAGTGATGCCACTAGATGCCCAGATTTCAAATCATCCTTCCACACCTGATTGAGGATGGCCGATGTCTTCATAGATCGATGATCTCCCTTCCCCCTTTCAACTTTGCGGTCCAAGTCATTACTGTTTGGCATATGTGCAGAAGATGTGGATGGCCCCACATTANAATCATTTGAAGGAGCTGGAGCGACTGCTTCGCCTGGCATATGTGATGGTGATAAGTCTGTTGACACCACATCAACTGGACCATCAGTTGCTATCCTCTTTGGTGGCAGCTGTTCCAAGTGCTCTGTGCCTGCCTTGCGTTTATTTGAACATGTAACAATTTTTCTATTGGCCCTCCACACAGCATGTGCTGGAGGTGATGGCAAAGGTGGGAAAATCTTGAGACGGTCATATATGCACTGTCCTGCTGCACGCAGCAATGCTCCATAAACACGCCAAGCTTCATACCTCTTCATCTC</w:t>
      </w:r>
    </w:p>
    <w:p>
      <w:pPr>
        <w:pStyle w:val="Normal"/>
        <w:rPr/>
      </w:pPr>
      <w:r>
        <w:rPr>
          <w:szCs w:val="21"/>
        </w:rPr>
        <w:t>&gt;L0932</w:t>
      </w:r>
    </w:p>
    <w:p>
      <w:pPr>
        <w:pStyle w:val="Normal"/>
        <w:rPr>
          <w:szCs w:val="21"/>
        </w:rPr>
      </w:pPr>
      <w:r>
        <w:rPr>
          <w:szCs w:val="21"/>
        </w:rPr>
        <w:t>AATTCCCAGATCACTCCAAGAGCTTAAACCAGGTTTCCCCTTGCTCTCCTTCATATAGTGATATAAATCATGTCAATTCTCGCATTTGGAGCTCCAATCCTAAAAAGAGTTATGGAGATGTTCCTTTCAATGTTAGTGAGGAAGCTCATTAAATGTTAAAGCTTGGTAAACACTTAGGGCTTTCTTTCTCTTAACCTGATGATGTCATGTTGGGGTTCTTGATTAAACAGATTAATGCTGACATCGAGTTGTGGAGGGACGCTATTTAATTATCTCTGTATTGGGATCTAGAGTTTTTGGTTTTCTTGATTCTCCTTTTATTTTGGCTATTTTGCCTTGTGCCTCGTGATTTTGCATTGATTTCCTGTGTAGTAGTTGGGTCGAATTCTGTTCATCGTTGGTTCCTTTTGTTAGTGGTTTTTTTCATGGTGCTTGCTTTTGATGTTCGTGTTCCAAGGATTGGTGCTATTGGTTCCCCTTTGTAGTTTGGTTTGGTTCCTCCCCTCTCTGTGTTCAAGGGCACCTTTTTTTTTCATATCTTTAGTTGGGTCTCAAATTGTCGGGTTCTAATGTTTGGTTATGCGCCTCTTCTTGCTATTCTAACTTTTCGGTTCAGTGTTTTGTTTCTACTGCCTTTTTCACGATGCTAACGAGTTTCACTGTTGGTTCTATGGGATTGTGGCAATATGCTT</w:t>
      </w:r>
    </w:p>
    <w:p>
      <w:pPr>
        <w:pStyle w:val="Normal"/>
        <w:rPr>
          <w:szCs w:val="21"/>
        </w:rPr>
      </w:pPr>
      <w:r>
        <w:rPr>
          <w:szCs w:val="21"/>
        </w:rPr>
        <w:t>&gt;L0735</w:t>
      </w:r>
    </w:p>
    <w:p>
      <w:pPr>
        <w:pStyle w:val="Normal"/>
        <w:rPr>
          <w:szCs w:val="21"/>
        </w:rPr>
      </w:pPr>
      <w:r>
        <w:rPr>
          <w:szCs w:val="21"/>
        </w:rPr>
        <w:t>AATTCATCTTAAGGAGCTCTTCTCTCAATTTGGTACAATCACATCATGCAAGGTTATGCGAGATCCTAATGGAATAAGCAGAGGTTCAGGGTTTGTTGCGTTCTCTACTCCAGATGAGGCGTCTAGAGCTCTCATGGAGATGAATGGCAAAATGGTTGCAAGCAAACCTTTATACGTTGCACTTGCACAAAGAAAGGAAGATAGAAGAGCCAGGTTGCAGGCTCAATTTTCTCAAATGAGGCCAGTTGCAATGCCACCATCAGTTGCTCCTCGTATGCCAATGTACCCCCCTGGTGGTCCAGGACTTGGACAACAGATATTCTATGGACAAGCCCCACCTGCTATCATACCTCCTCAGCCTGGATTTGGATATCAGCAGCAGCTTGTACCTGGTATGAGGCCTGGTGGGGCTCCTTTGCCAAATTTCTTTGTGCCAATGGTTCATCAGGGGCAGCAGGGACAGCGTCCTGGTGGTCGACGGGCTGGAGCTGCTCAGCAATCCCAGCAGCCAGTGCCACTCATGCAGCAGCAGATGCTT</w:t>
      </w:r>
    </w:p>
    <w:p>
      <w:pPr>
        <w:pStyle w:val="Normal"/>
        <w:rPr/>
      </w:pPr>
      <w:r>
        <w:rPr>
          <w:szCs w:val="21"/>
        </w:rPr>
        <w:t>&gt;L0933</w:t>
      </w:r>
    </w:p>
    <w:p>
      <w:pPr>
        <w:pStyle w:val="Normal"/>
        <w:rPr>
          <w:szCs w:val="21"/>
        </w:rPr>
      </w:pPr>
      <w:r>
        <w:rPr>
          <w:szCs w:val="21"/>
        </w:rPr>
        <w:t>AACTCGTTTTTATTTTTTTTTTTATCTCTAAATAGTGGAGGACCTTCTGGTTGTCGTTGAATTGTAGATTCACAAAAACTGCCAGCTGTCAATCCACTCCCATCATTAGCAAGCCACCCTCTTCCATCATGATTGGTCACCCCCTCGGTGATCTTGGCCAGAATGTAACCCACCAAGCTATCTATCTTCTCATCACCATTTGGTGGGCCTAAATAAGATTTCCCCTGCAAAAATCTTAAACATTGATCAACACTAGCATCTTTCTGTGGAGCTCTTGCCCATCGTAGAGTTACATTCACCCCTGCAAAGGCCTCAACCTGAAGATTCCCACTACAAGAGACCATCAGTTCTGTCTGCTCCTTTCCATCTAAAAAGATGACCGTATGAGAAAACACAATATGAAAAATACTGTTCTCATTCACTTCAAAAGCTTCACTACAGTTTAAGTTCCCTCGAAATGCATCAATCAAAGTCTTGTTAAACACTGAATGCCCAATGTCAATCACTTGGT</w:t>
      </w:r>
    </w:p>
    <w:p>
      <w:pPr>
        <w:pStyle w:val="Normal"/>
        <w:rPr/>
      </w:pPr>
      <w:r>
        <w:rPr>
          <w:szCs w:val="21"/>
        </w:rPr>
        <w:t>&gt;L0934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ATCAAGGTACACCATTAAAATCTTATTCAACCGTAGAAAATAGGAAGCAACAAGTAACACAATAAGTTTAAACAAATAGCGCAATTCCATAAACCACAAACATGATAAAACTAAACCGAAGCGGCACAACTTTTAGAATATTTTTCTTTCAATAGAAAACACAAAACTTCAAGTCTGCCTCAGTTTCAATTTCATTTACATTAGCCCTTTGCATAGATTAAGAAAATAACTGTATGTATCCATTTGGTCCCAACATGGACTCAAGGGTATACATCTCCGCCTCCAGTTTGGTGCAGCATTGCATCTATTTCATCTCCATCTTCCATCTCAAGCTCATCAGGAGTCTGTTCTCCACGCAGTCTGCGCCCATCAAATAAAAATGCAATGGAGTTCAACTCCACTGACTGTCTATCACAGTAAGCAGTCATTAGCTTGCGCAGCTGGGTGCTTCGCTTGATCCTGAAGAACACCTCATTGCCATCCTGGCCCTTAAC</w:t>
      </w:r>
    </w:p>
    <w:p>
      <w:pPr>
        <w:pStyle w:val="Normal"/>
        <w:rPr/>
      </w:pPr>
      <w:r>
        <w:rPr>
          <w:szCs w:val="21"/>
        </w:rPr>
        <w:t>&gt;L0935</w:t>
      </w:r>
    </w:p>
    <w:p>
      <w:pPr>
        <w:pStyle w:val="Normal"/>
        <w:rPr>
          <w:szCs w:val="21"/>
        </w:rPr>
      </w:pPr>
      <w:r>
        <w:rPr>
          <w:szCs w:val="21"/>
        </w:rPr>
        <w:t>AATTCCGCATAGCGGGACGGAAACCGACGGAGCTGCCACAGAAACCTATAATCATCTGCGAAATGGCGAAGGGAAAGAGGGAATTGCTATCAAAAGCGCCATGGAGAGGTGACGATGACGACGAGGCCGAAAAATTCAAAGACGCCAAGCTCAAGGTCACCAATCAGCCCGGCTCCACCCCTACTATGCACGTCCCTCGCAAAAAGAACAACAAGCGCCGCTCCAATGAAGATGACTCTGACGAAGACGATCCCCTTGAGCTCGACCCCGAGCTCCGGTACAGCTTCCAGCGCAATTTTCAGTTTCTTCAGAGAGTATNTAGCATTGACACCATTGTGAAGCCTCTTCCACCTGCTATGGCATATAATGTTTCTCGCAACTTGAGCTTCTTCACCCGCATCTTTACTCAGTTCTTTGATCCTGAA</w:t>
      </w:r>
    </w:p>
    <w:p>
      <w:pPr>
        <w:pStyle w:val="Normal"/>
        <w:rPr/>
      </w:pPr>
      <w:r>
        <w:rPr>
          <w:szCs w:val="21"/>
        </w:rPr>
        <w:t>&gt;L0936</w:t>
      </w:r>
    </w:p>
    <w:p>
      <w:pPr>
        <w:pStyle w:val="Normal"/>
        <w:rPr>
          <w:szCs w:val="21"/>
        </w:rPr>
      </w:pPr>
      <w:r>
        <w:rPr>
          <w:szCs w:val="21"/>
        </w:rPr>
        <w:t>TTAAGTTTGTAGATGCATGGGCTTGATGGTTACCTGCTATATATGATGCAAATCCTTTCTAGGCCAAACTCAGAATTAAACAGGGAAATATTGTATAATCATAATGGAATTATCAACTGCTGCAAAGGAAGCTGAAGGCATAAGTTTGCAACTCCTTGTGGACAATCATTCAAACAGAGTGTTATATGCAGAGACAGGGAAGGCTTTCGTGGACCTCCTTTTTGGTTTCCTACAGATACCTTTGGGTTCCATTGTTGGAATTCTTCAAGAAAATCACATGAATGTATCTGGTTCCTTTGGTAGATTGTTTGGGAGTGTAAAAGAGCTGGAACCCACTTATTTCCAATCGCAAACAGTTAAAGAATCTCTCTTGAAACCTGAGGTGGCCTCAGCCTCTCTTGCCTATCCACTTCTCCAAAACTTTGTTAGTCCAAAACAACTGAAGTATGAAACTTCTACTAGTTCATGCTTCGGATCAAAGAGGGCAGAGGCAGGGAAGGAAGTGATAGGGTTTGTCAAAGAAGGTGAAACAAAGTTTATTGTGATGGATGATTTAAGGGTGTTCCCACTGTCTAGTATTTTTCTTGTTGATCTCCTCAACAAATTCAATGTCAATGATATTAGCTTTTGGGAGGTCAAGATTAATG</w:t>
      </w:r>
    </w:p>
    <w:p>
      <w:pPr>
        <w:pStyle w:val="Normal"/>
        <w:rPr/>
      </w:pPr>
      <w:r>
        <w:rPr>
          <w:szCs w:val="21"/>
        </w:rPr>
        <w:t>&gt;L0937</w:t>
      </w:r>
    </w:p>
    <w:p>
      <w:pPr>
        <w:pStyle w:val="Normal"/>
        <w:rPr>
          <w:szCs w:val="21"/>
        </w:rPr>
      </w:pPr>
      <w:r>
        <w:rPr>
          <w:szCs w:val="21"/>
        </w:rPr>
        <w:t>AATTCTTTTTTTTTTCTTTAGAATTGCTGTTTCTGTTTCAAATGGATGTTAAATATCTAGGCTTCTTCTATACAACCCAGCCTAAAATCCAAAAAGATTTTCAAAACCATAACTGAGAGGCTAAATTCCAAACATGTCTCGAAAAAATCGTCACCAACCCAAAGATACTAACAATAAACAACCATTTAACAGGGTCAAGAATTCACAACGAAGAAACAACACTTAAATAGGTTCTTCAGCAACAATGTAAGGGAAGGTCAAAAATAATATATAATGTCTTCCAAATACATGATCTTTCACTGGTAGAAACCTCTCCTGCATCCTTGTCCCAGTGAAATGGATCCTCAAATTATATCTTGTTGAAAGCCACAATATCACAGCTCTGGACATGCTCATTCACTGGTTCAACTGTCAGATGTTCCTCAATGAGATTGTNCACAGACACCAAGTCATCCACAATGGTTAGCATAATCTGCAATTTCTTTATGCCATACCCAACAGGTACAAGCTTGGATGCCCCCCAAAGCAATCCTTCCATCTGTATACTTCTAA</w:t>
      </w:r>
    </w:p>
    <w:p>
      <w:pPr>
        <w:pStyle w:val="Normal"/>
        <w:rPr/>
      </w:pPr>
      <w:r>
        <w:rPr>
          <w:szCs w:val="21"/>
        </w:rPr>
        <w:t>&gt;L0938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TAACCAAAAGTTAATTGGTTATTAATTGAAAATTATCCTCCTAAACCCATTGTTAATTTTTAAAAATGACCACCAAAAAAACCCCCCCCTTATTTGGCCAATTTAAAGGTCTCCACCGTGAAACCCCTTCAAAAAAAAACCCCTTAAACCGCCCTTAAAACCGTGAAATTCCCCTCCCCTTCTTATCTCCCCCAATCCCCAAATGCCTGCCTTTCCTAATTGGATTCCGAAAACCCTTCCTACCACCTTGAAATTGGCACCCCCAAACCATCCTCTTAATGGTTTTGGCCCTCCTGGGGAAAACCGGTTTTGGCCGCCCCCCATAACCCGATTGGTTGCCAACCTTTTCCCCTTTACCTTGTTCCACCAGGGCGGCCCTCCCCTTCCTGGTTTGGGTTAACCTATTCCAAGTGTTCCTTCCGCCCTCCTTACTCCTACCGTATGTTTTCTTTGGTCTGGGAACCTTCCCCATTATGGCCGTGTTCCAAAAACCCCTAGAAAATTCCTATTCTCCAAGGGGGGCCCGGTACCCCATTCCCCCCAATATTAATTCTATTACGCCCCCCCCCTGGCCGGCGTTTTA</w:t>
      </w:r>
    </w:p>
    <w:p>
      <w:pPr>
        <w:pStyle w:val="Normal"/>
        <w:rPr/>
      </w:pPr>
      <w:r>
        <w:rPr>
          <w:szCs w:val="21"/>
        </w:rPr>
        <w:t>&gt;L2823</w:t>
      </w:r>
    </w:p>
    <w:p>
      <w:pPr>
        <w:pStyle w:val="Normal"/>
        <w:rPr>
          <w:szCs w:val="21"/>
        </w:rPr>
      </w:pPr>
      <w:r>
        <w:rPr>
          <w:szCs w:val="21"/>
        </w:rPr>
        <w:t>ATTCAATTCGCTTTCTTTTAGCGCGCTGAAAACAATTTCCGCCTTGAACCATTTCTAGTTGTCGAGATCTCACCGGAAAGAAAGAAATTAACAAAACCCTAACGCTAAAGCCTTAGGATTGGTCACCATGAGTAGGCCAATGGATGAGGATACCACTGACAAGAATGAGTCAGAGGATTTCAGCACTGGGCCCCTTTCTGTTCTCTTGATGAGTGTTAAAAATAACACACAGGTGCTCATTAACTGCCGCAACAACAAGAAGTTTCTTGGACGTGTGAGGGCATTTGACAGACACTGCAACATGGTTCTACAAAATGTCAGGGAGATGTGGACTGAGGTGCCAAAAACTGGAAAAGGCAAGAAGAAAGCTCAACCAATCAACAAAGATAGGTTCATCAGTAAAATGTTCCTCCGAGGAGATTCTGTTATCATTGTCCTTAGGAATCCGAAGTGAAATGCAATGGTTCTTATTATCCTTCTTACTCACTTGCCCATTCTCTTGGAGAAAGTGTGGTTCATGTGTTCTTATTGGGTTCTGGGACTAAATCGTTATGTGCTTGAAAGTTTATCGTACTTCTAATATTGACC</w:t>
      </w:r>
    </w:p>
    <w:p>
      <w:pPr>
        <w:pStyle w:val="Normal"/>
        <w:rPr/>
      </w:pPr>
      <w:r>
        <w:rPr>
          <w:szCs w:val="21"/>
        </w:rPr>
        <w:t>&gt;L0939</w:t>
      </w:r>
    </w:p>
    <w:p>
      <w:pPr>
        <w:pStyle w:val="Normal"/>
        <w:rPr>
          <w:szCs w:val="21"/>
        </w:rPr>
      </w:pPr>
      <w:r>
        <w:rPr>
          <w:szCs w:val="21"/>
        </w:rPr>
        <w:t>GCGAGAGAGAGGAGAGAAGAAGGTAGAGAAATCGAGAAAGAAAAGATGCAAAACCCATTTTAGCCTCAGTTGGTTCTTCTAATTCCTCAACCTCATCTCTCTCTCTCTCTCTCGCTTACGCACAATTTTTCTTATCCCTCTTAAATCCATTTTTACCTCCTTTGGTTGCATACTTCAATTTCATACATGAAGATTTTGTTTTGATCAGCCGATTTGGTGGTGCTGATTGTGGGTTTTCTTTTTCATCTTCCTCACAATCCACCCCTCCTTTTGTTTTATTTGCCTCTTCAAGAACCCATATGAGGAGAGGAAGAGGAGCCGCAGTCGCCGCCGCCGCAGCTAAACAAGCTGTGGAACCAAATGGATCTGCTCCTCAAAGTATCATAAATGGAAAAGAGCCCAGATACAGAGGAGTCCGGAAAAGACCATGGGGCAGATTTGCTGCCGAGATCAGAGATCCCTGGAAAAAAACGAGGGTCTGGCTTGGCACCTTCGACTCCGCGGAGGAAGCCGCCCGTGCCTACGACGCCGCTGCCCGATCCCTTCGTGGACCCAAGATTATACACAGCAAATGGGTTTCACGAAAATCACGTAAATCCCCAGAGAACTACATCCAGCAGTCAGAGCAGTACGGTGGAGTCTTTCAGCGGTCCCAGGCCGCCGCCCC</w:t>
      </w:r>
    </w:p>
    <w:p>
      <w:pPr>
        <w:pStyle w:val="Normal"/>
        <w:rPr/>
      </w:pPr>
      <w:r>
        <w:rPr>
          <w:szCs w:val="21"/>
        </w:rPr>
        <w:t>&gt;L0940</w:t>
      </w:r>
    </w:p>
    <w:p>
      <w:pPr>
        <w:pStyle w:val="Normal"/>
        <w:rPr>
          <w:szCs w:val="21"/>
        </w:rPr>
      </w:pPr>
      <w:r>
        <w:rPr>
          <w:szCs w:val="21"/>
        </w:rPr>
        <w:t>CGGATTCTAAGAACTTTAGCATTGACATATCATAGTTCAAGCCATTTAAGTTCGAAAGCTCCCCAAGCTAACAATGACTACAACAATAAAGCAGAAACTACTGTCTAACTAGCAGATGCACTAGACAGTAAATAAAGCATGAGCATCTCCATCTAAAGTTGCACATATTCACAGCTGCACCACTTAAGTTACCTGATCGACTGATTATACAAAGACGCAAGAATTCCTGAACCACAGGTGAGTTGAATCTAAAATAACTTAATACTATCAATAAGAGGGGTATGATGTATGGTTACTCGAATCATAGCGACGTGACCTAGAACGGCTAATGCTATCAAAAGTGGACCCAAAAACTCTCCGACCACTATTATAATTGATGCCATTGAATTGTGACCCATATCCATTATGATGGTGTGTTACACCAGGGGGAACTGGCACTTGGGAATAATTGGAAGGAGACGCTGAAACCCTGCATGTTGCAGACAACCTCATAGATTGATTAGAGATATCTACATTGTTCATTGGCACAGGGTACGGCCGTGGCCTGTTAAATGAATTTGTCGCAGACATGGATCCAC</w:t>
      </w:r>
    </w:p>
    <w:p>
      <w:pPr>
        <w:pStyle w:val="Normal"/>
        <w:rPr/>
      </w:pPr>
      <w:r>
        <w:rPr>
          <w:szCs w:val="21"/>
        </w:rPr>
        <w:t>&gt;L0941</w:t>
      </w:r>
    </w:p>
    <w:p>
      <w:pPr>
        <w:pStyle w:val="Normal"/>
        <w:rPr>
          <w:szCs w:val="21"/>
        </w:rPr>
      </w:pPr>
      <w:r>
        <w:rPr>
          <w:szCs w:val="21"/>
        </w:rPr>
        <w:t>TGGAGCCAACTCCGAGTTTTTTTTTTTTTTTTTTTTTTTTTTTTAGCATGAATATATAAGATATTAAATGGCAACCAAAAGATAGCAGTAAAAAAGTTTTGGCAATTCATTTGATATACACATAGCAATTAACAAAAAGAGAGAAGGGTTGGGCCATTTGGAAGGTTCTCTTCGTCCCCCAACTGTCCAACCCCCCGGCGTGGCATGTANAGCACAAATTAAGCACGTTAACCATCAATTCCCAGTTCCTTCGAACCCATCTAACACATTGTTTCTTGTTCTTGTTGCTTCTTTTTCTTTCTTTTTTGGGTCCCCAAATCTTGTCTATTTGCATAGATACAAATAAACTACACTACAGGCCATCCCTTCTTGGTTTAGACTTTAGAGCACCCTTACACCTACCGATATTTACTTAATGTATATATAATTATCGTACATAATTTGCTTCTCCAGCTTAGCAAGAAACTTATTAGGTGATAGATTAGGATAAAGCATATACCTGAAATGAGAGGTCTTTCTTTCTTTCTTGTCCA</w:t>
      </w:r>
    </w:p>
    <w:p>
      <w:pPr>
        <w:pStyle w:val="Normal"/>
        <w:rPr/>
      </w:pPr>
      <w:r>
        <w:rPr>
          <w:szCs w:val="21"/>
        </w:rPr>
        <w:t>&gt;L0942</w:t>
      </w:r>
    </w:p>
    <w:p>
      <w:pPr>
        <w:pStyle w:val="Normal"/>
        <w:rPr>
          <w:szCs w:val="21"/>
        </w:rPr>
      </w:pPr>
      <w:r>
        <w:rPr>
          <w:szCs w:val="21"/>
        </w:rPr>
        <w:t>AATTCCAACGCTTAAGCCTCCTAATTCTCAGATTCAGCCGCCCCGAATTGGCTGTGGTTGTGGCGGCGGTGGGTTGCTCATAGAGTGCTCTTCAAGGCCGCAGAAGAAGGCAACAGCTCATCACATGAAGACAAGGCCAAGAAAGAGTCAGCCATGGGATATAAGGCGCAAACCCACTGTTTATCCTCCTCTCCCTCCTCTTCCTCCTGATTGGACTCTTGTTTCCTCTGATGACCCCAATGGTGATGGTGGTTCTACTACTGAGGCTGCTTTGCCTTCTGCTCCTTCTTTACAGGCACCAGTTACGAGTGGGTAGTTAGCAGTCTGTTGTTTTATCATGTTTTTCGCTTCTATTTGATATTTTTAGTTTGGTATTTTCAATTTATATGCTTCTTGTTCTGAATTTTTATTGTTAAATCTAATGAATTTATGTATTGAGATCGAGCTTTTGTCTATGACTATTATCAGTTTGAGATAGAACTGAAAGAGAGGGAAAAACCAGTCAATTGGCCCTCTATTGTGATTCTGGACTTTTACCTGTATGCTCATCACT</w:t>
      </w:r>
    </w:p>
    <w:p>
      <w:pPr>
        <w:pStyle w:val="Normal"/>
        <w:rPr/>
      </w:pPr>
      <w:r>
        <w:rPr>
          <w:szCs w:val="21"/>
        </w:rPr>
        <w:t>&gt;L0943</w:t>
      </w:r>
    </w:p>
    <w:p>
      <w:pPr>
        <w:pStyle w:val="Normal"/>
        <w:rPr>
          <w:szCs w:val="21"/>
        </w:rPr>
      </w:pPr>
      <w:r>
        <w:rPr>
          <w:szCs w:val="21"/>
        </w:rPr>
        <w:t>CTGGACCATTTTTTTTTTTTTTTTGTACTTAGTTTCTGGACCTTTTGTGAATTTTAATTAATGGAAATATCGATAGCATGTCTGCTACATATATAGAGACATAGTTGATTTGTAGGAAAAAGGGATAGGTAGCATATTCATGTGCTTTTGTAGCTAGCAACAAAACAGTAATGGCCAAAAATGCAGTCAAATGGACCATGCAGATTGGAAGCAACTCAGCTCTCCATATCCTTCTCTCCACCATTTCTGCCTCTCCTGTGCTCCAGGTGAATTTGTTCCCTGAGCCTTTTTGGAAGATTCTGTTTGCAAGTTGAGGTCATATGAACAACTTGCTGCTGCAAGCTCCATGGAAAGGAACTCAACCTGATTCTGCAGGGAGTGGACATAATTGATTATCTCCTCTAGCATAACTGCCATTCCCATTGACTTGTGGCATCCAGGAACGAGGTCTTGCAAACATCTCAACTTGTTATTAATTTTCTCTCTTCTTACCCTTTCTGCTATACTATGACTATCAGTAGCTTGGCCTCTTTTTGCTCTAACATGAATAACTTCTTCTGCTTCATCCACTTCTTTCTCTTTGTTCTTCCCTTTTTTACCTCTGCCTAACTTATTCTTTT</w:t>
      </w:r>
    </w:p>
    <w:p>
      <w:pPr>
        <w:pStyle w:val="Normal"/>
        <w:rPr/>
      </w:pPr>
      <w:r>
        <w:rPr>
          <w:szCs w:val="21"/>
        </w:rPr>
        <w:t>&gt;L0944</w:t>
      </w:r>
    </w:p>
    <w:p>
      <w:pPr>
        <w:pStyle w:val="Normal"/>
        <w:rPr>
          <w:szCs w:val="21"/>
        </w:rPr>
      </w:pPr>
      <w:r>
        <w:rPr>
          <w:szCs w:val="21"/>
        </w:rPr>
        <w:t>AATTCCTCTCTTCTCATTCTCTAGCCTCTCGGCCTGAAACAACTCCAAGCAAACAGTGAACGTCTAGTCTTTGAACTTGAGCTGTAGAACCCTACCGGAGGCATGGGAGATCTCTCATCCAGTAATAGCTCCGGTGAGGGTCAGACGGCCCCGAAGCTCCCGATCCCTGGCAAGAGAAACATACTTATCACTAGCGCCTTGCCTTATGTCAATAACGTCCCTCACCTTGGCAATATCATCGGCTCTGTTTTAAGCGCTGATGTTTTTGCTCGATATTGCCGGCTTCGAGGCTACAATACCATATACATGTGTGGAACTGATGAGTATGGAACAGCAACGGAGACCAAGGCCATGGAGGAGAATTGCTCCCCAAAAAAGATTTGCGACAAGTACCATGCAATTCATAGGGAGGTTTATAAATGGTTTAATATAAGTTTTGATGAATTTGGACGTACGTCAACTCCACAGCAAACTGAAGTTTGCCAGGCCATTTTTAAGAAGTTGTTAGAGAACAAATGGCTTTCTGAGAGCACAATGCAGCAGCTATTCTGTGATACATGCCAAAGGTTTTTAGCTGACCGGC</w:t>
      </w:r>
    </w:p>
    <w:p>
      <w:pPr>
        <w:pStyle w:val="Normal"/>
        <w:rPr/>
      </w:pPr>
      <w:r>
        <w:rPr>
          <w:szCs w:val="21"/>
        </w:rPr>
        <w:t>&gt;L0945</w:t>
      </w:r>
    </w:p>
    <w:p>
      <w:pPr>
        <w:pStyle w:val="Normal"/>
        <w:rPr>
          <w:szCs w:val="21"/>
        </w:rPr>
      </w:pPr>
      <w:r>
        <w:rPr>
          <w:szCs w:val="21"/>
        </w:rPr>
        <w:t>AATTCACTGAAACTAATCATGAAGAATATCCAGGTTGGTCTCTCTCTGAAATGGACAAGATGGCCATTGACCCTCTTCAGCTTGCACAGTTTGGCACAAGAATAGATGAGGAAGAGGAAGATTATGATGAAGAAGGCTAATCTACTGTTAGTAGGGGCTTGTAGTAAATGGTTAGTGGTTGGAATCTGATTAACGGGTGTGAATACAAGGAGAGGAAAGCGGTAGATGGTGAAGACTAGAAAGACAAGTACTCATTGGAGAATGAATGTGTGCTCTGTGCCATTCTTCCTGGGAAAGGCCGAGAAGATACGATGTTCTTGGTTTTCCTTCGTCTCTGTTTAATCTCCTGTCGTGCTATCTTCTAACAACCCGTTGCAGTAGTAGATTTGCTCAGAACTTTAGCTGTGTGATTTGAATATCTAATGTAGGATGAACATGGCAGCCTTGGTATAAGTTGCTGTATAAGATTGTTGTGTATGATTTATTTTCAGTTTAGTCCAACCCCATTTCAGTAGCAAAAAAAAAAAAA</w:t>
      </w:r>
    </w:p>
    <w:p>
      <w:pPr>
        <w:pStyle w:val="Normal"/>
        <w:rPr/>
      </w:pPr>
      <w:r>
        <w:rPr>
          <w:szCs w:val="21"/>
        </w:rPr>
        <w:t>&gt;L0946</w:t>
      </w:r>
    </w:p>
    <w:p>
      <w:pPr>
        <w:pStyle w:val="Normal"/>
        <w:rPr>
          <w:szCs w:val="21"/>
        </w:rPr>
      </w:pPr>
      <w:r>
        <w:rPr>
          <w:szCs w:val="21"/>
        </w:rPr>
        <w:t>CCACTTCGTTTGATCCTGGCTCAGAAGGAACGCTAGCTATATGCTTAACACATGCAAGTCGAACGTTGTTTTCGGGGAGCTGGGCAGAAGGAAAAAGAGGCTCCTAGCTAAAGGTAGCTTGTCTCGCCCAGGAGGTGGGAACAGTTGAGAACAAAGTGGCGAACGGGTGCGTAACGCGTGGGAATCTGCCGAACAGTTCAGGCCAAATCCTGAAGAAAGCTAAAAAGCGCTGTTTGATGAGCCTGCGTAGTATTAGGTAGTTGGTCAGGTAAAGGCTGACCAAGCCAATGATGCTTAGCTGGTCTTTTCGGATGATCAGCCACACTGGGACTGAGACACGGCCCGGACTCCCACGGGGGGCAGCAGTGGGGAATCTTGGACAATGGGCGAAAGCCCGATCCAGCAATATCGCGTGAGTGAAGAAGGGCAATGCCGCTTGTAAAGCTCTTTCGTCGAGTGCGCGATCATGACAGGAGCGCGCT</w:t>
      </w:r>
    </w:p>
    <w:p>
      <w:pPr>
        <w:pStyle w:val="Normal"/>
        <w:rPr/>
      </w:pPr>
      <w:r>
        <w:rPr>
          <w:szCs w:val="21"/>
        </w:rPr>
        <w:t>&gt;L0947</w:t>
      </w:r>
    </w:p>
    <w:p>
      <w:pPr>
        <w:pStyle w:val="Normal"/>
        <w:rPr>
          <w:szCs w:val="21"/>
        </w:rPr>
      </w:pPr>
      <w:r>
        <w:rPr>
          <w:szCs w:val="21"/>
        </w:rPr>
        <w:t>AATTCTTTTTTTTTTTTTTGAAAAATCACTAGCTGCTTTTATTCCCTATTCCCAATTCCCAAATGAAAGATCTATGATCTTAGCTTTGTTCTGCAATTCTGTCTGAGTAATCAAATTAATTAGCAGCCAAACATACTTCATAAAATATAGTCAGTTACAACGATAGACCATCTCTTTCTATCAAAAGGAAAAAAAGAGACGAAAAAAAAAAAGAAAAAAGAAAGACAAGGCATGGCAGGCACAGATCTCCATGATGCAGAACAAGGTGGTCGCAGAGACTTACCAGTTGAGTATTGTTTCATGATCATCCAGTATAGATGTGGACGTGAACAGCCAAGATGAGAATAGCGTAGAGAGTGAAAAAGATGAGAGTGTGAACAGCAATAGCCTTGCCGTTAGTTTTCATGCTTCCAAACTCCAGGTGGCGGCTGTGTCCGGGAATCTGAAAGAGAAGTCCCGGCGTCAGCAGCACGAACAGAACCACACCAATCAATACAGGCCCCCAATCGGCCATTAAATGGAAAGAGAGAGCGAAATAGT</w:t>
      </w:r>
    </w:p>
    <w:p>
      <w:pPr>
        <w:pStyle w:val="Normal"/>
        <w:rPr/>
      </w:pPr>
      <w:r>
        <w:rPr>
          <w:szCs w:val="21"/>
        </w:rPr>
        <w:t>&gt;L0948</w:t>
      </w:r>
    </w:p>
    <w:p>
      <w:pPr>
        <w:pStyle w:val="Normal"/>
        <w:rPr>
          <w:szCs w:val="21"/>
        </w:rPr>
      </w:pPr>
      <w:r>
        <w:rPr>
          <w:szCs w:val="21"/>
        </w:rPr>
        <w:t>TGGAGCCAATTCCTCAATGCACAAAATGTAATGCCTCTTTGGCATCTCTTACTGATGCTTTGGTTTTGAATTGCTAGATTGCAGTTTAAGTCACCTGACAGCAAGTATGGGCAATGGACTTTTCTTTTTTCATGTATTCACACATAACAAACAGAAAATAGTCATCAACTTTGCTTCATTTGGCATGTTACTGACTGAATACTGATATCACTGCTGTTCAAAATATGAAAAGAATCGATGAGAGGCAGGAAGATGGGCAGGGGATTGGCTTCCTGTAATGGCAAGTAGTTGAGAAGTAAGTGTTGGATGCGTCGCGGAGGCTGACGAAGAACGAACATATTCTGGAAGAAAAAGTTGGATGCTTGATGGATTGAACCGTCCTGAATCGCCTGGAAGTCTTACGTAATGCGCACTAGTTGATTCACCAAATGAGCTACCTTCCATTGTTGATTGTCCTCCAGCCTTGTACTGAACCATGACCTTGTAGACATATGGTATTAGGCCCTCCATATTAGAGGGTTTGAATTGAGGATTTGGAGCTAGTTGATCAGAGAAGATGGCTGTTTATATCGCTGATGAATTAGTTAGAAGGTCAATTTCTTCACTCAAACAAATAGACGAGAGAGAGAGAACTAGTCTCGAGGGGGG</w:t>
      </w:r>
    </w:p>
    <w:p>
      <w:pPr>
        <w:pStyle w:val="Normal"/>
        <w:rPr/>
      </w:pPr>
      <w:r>
        <w:rPr>
          <w:szCs w:val="21"/>
        </w:rPr>
        <w:t>&gt;L094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GGCAAAAGAAGATATTTTAGTTAAATGCAAATGCACAATTTGTGTATAAAAATTGATCAGAACATATTCTCTGTCATATGAGTCTATCCACACATCACAAGTTGTTCCCAACAAATGTGTTGATAGTACTAATTTGCAACAAAATCTCAACAAGTGGATTTTCCTGATACTATAAGCAATATCTAAATACTGCCACCCCTCAGGGCAAGCACAAGATGCAGCACAGAGCCACCCTCGATATTGTAGTCACGAGCTGTTTTGTCATCTCCAAGCTGTTTACCAGCATAAATAAGCCTTTGCTGCACTGGAGGAATTCCTTCCTTCTCCTCAACTCGTTCCTTGATTCGATCAATGGTATCAGTTGGTTCGATATCAATTTCAATCTCTTTCCCAGTAAGGGTCTTCACTTTGATCATAGTTCCACCCCTAAGCCTTAAAACCAGGTGAAGAGTTGACTCCTTCTGGATGTTGTAATCAGCCAGGGTTCTACCATCTTCCAATTGTTTACCAGCAAAAATCAATCTCTGCTGATCAGGAGGAATGCCTTCCTTGTCCTGAATCTTGGCTTTGACGTTGTCGATAGTATCGCTGCTCTCGACCTC</w:t>
      </w:r>
    </w:p>
    <w:p>
      <w:pPr>
        <w:pStyle w:val="Normal"/>
        <w:rPr/>
      </w:pPr>
      <w:r>
        <w:rPr>
          <w:szCs w:val="21"/>
        </w:rPr>
        <w:t>&gt;L0950</w:t>
      </w:r>
    </w:p>
    <w:p>
      <w:pPr>
        <w:pStyle w:val="Normal"/>
        <w:rPr>
          <w:szCs w:val="21"/>
        </w:rPr>
      </w:pPr>
      <w:r>
        <w:rPr>
          <w:szCs w:val="21"/>
        </w:rPr>
        <w:t>CTGGAGCCAATTCATTTTTTTTTTTTTTTTTTATTTAAATTGAACCCCTTTATTAAATACACTAGTAAAATTAAATATTAAGCAAAAAAAAATTGTCGATGCAAGCAATTTTAATGGTGTGGTTCACCAATGTGGCGGCTCAAAATTATCCAACGATTATTTCCTGATCCTACAAACACCAATGAGGGCCCACACCACCAAACCCTTTCCGAACCGTAGCAAACCAATCAGGTGCATCGCAGTCCACCGAAGTCAAACATAGACCCCACAAAGTAGTCAACTTCATGTAGGGTTTAATAGCTGCTGCCTCGGAGTACTTCTTTCTCTTTGGCGGAAGCCGTAAAGGTCTCTGCTTGCAGAAACCGACCAAGAGCCCCTCTCCCAACAGAGACAAACACAGGGAGGGACAGTGTTAATAATTGAGAATCCAGCTCAATTCCTTTAGAGGCCGAATCGTTGCGAATGGAAAATATAGTTATAAGTAGCACAGAACTGAGTATGGAACCAAGAGAAGATGGGGTTTCCGATGTTGCAAATGGATCCTCGGTGGTTACTTGTTCTTTGTTGCGGAGAAGGATTGAGTTCCACCCTGCAAGAAAATCGTTTACTGGGTTGAGAAATAGCAGTGCTGGTGGCGATTTTCGAATTGAGACTCTAAACCCTGATCCT</w:t>
      </w:r>
    </w:p>
    <w:p>
      <w:pPr>
        <w:pStyle w:val="Normal"/>
        <w:rPr/>
      </w:pPr>
      <w:r>
        <w:rPr>
          <w:szCs w:val="21"/>
        </w:rPr>
        <w:t>&gt;L0951</w:t>
      </w:r>
    </w:p>
    <w:p>
      <w:pPr>
        <w:pStyle w:val="Normal"/>
        <w:rPr>
          <w:szCs w:val="21"/>
        </w:rPr>
      </w:pPr>
      <w:r>
        <w:rPr>
          <w:szCs w:val="21"/>
        </w:rPr>
        <w:t>AATTCCCTAGAAAAGCAGCCTCTACCTCTCATCTCAGTGACCTCTCGCCTCTCATCGGCTCTTTTCACTTTTCTCCCTTCGTTCCTCGGTTCTCTTCCATCCATCAGAGCCTCACGTGGTCATGCCAACTTCTCACGCTCCCTTGCAAGCTCGCGGATCCAGTCTCGTCATTCTCTCGTCGCTGCTTCCTTCTCTCTGGTCTTATTGTGTTTGATTTCCTCCTTACTTTGGGTTGGTAAAAAAATCGAAGTTTGTGATTGGAGACCTTGAGCTCTTGTCGAGTTACAGTTGCAAGTGCAGTTTGGATTTGGGAATCTTGAAGATCCAAGCAATTTCCACTCCAAAATTAATTTTCTGGTTGGTGGTATTGCTAACTTTGATGATTTTGTGCTGTTAGCCAGTTTCCTTTTCTTTTCAAGATGAGCAACCAATATGTTGATGATCATGAAGACACAACTGTAATGGGATTTGAAGTTCCAAAATCTCCTGATTCAAGTTACAACAATGCCTACCCTGGGAATGAAGATGAGGCACGGGACCCACCTCTAGTCCCTCCGCACCTGCAGCACACCTTGCTTAGCTACCCAGCAAGTGTGGACAGTTCTGAAACTATTCCTGCTCCGCAGAATGTTATTCTCAACCATCTTTACATC</w:t>
      </w:r>
    </w:p>
    <w:p>
      <w:pPr>
        <w:pStyle w:val="Normal"/>
        <w:rPr/>
      </w:pPr>
      <w:r>
        <w:rPr>
          <w:szCs w:val="21"/>
        </w:rPr>
        <w:t>&gt;L0952</w:t>
      </w:r>
    </w:p>
    <w:p>
      <w:pPr>
        <w:pStyle w:val="Normal"/>
        <w:rPr>
          <w:szCs w:val="21"/>
        </w:rPr>
      </w:pPr>
      <w:r>
        <w:rPr>
          <w:szCs w:val="21"/>
        </w:rPr>
        <w:t>TGGAGCCAATTCGTTTTTTTTTTTTTTTTTTTTTTTTTTTTTTTTAACTCAAACCAAACTCTGGGGTCTTTTCATAATTGAAAAACTTCAAGTGTCGGTTCCATGACAACACATATATCAAAATTCAAGTCTTGATATTGTAATGATGAGAAAATGTAACCCACACAACAATGTTCGTAAAATCATTGGAAATTACTCTAGCTACCATAACAGAACATTCTTGCTACTATATTAAAACCATATGAAGAGTAGGTAAAGATAAACCCATCATCGAAGCCTCCTAGCTTCTCTTTCAGACTCAAGGAGGGTAAGCACATCCCCTTCTCTGACAGGTCCCTTCACATTCCTCATGATGAATCGATTCTGGTCATCAAGAAACTTGACTCTGACTTGAGTCACCTGCCCCCTCGATCCAGTCCTACCCATAACTTTCACCACCACGGCATGCTTAATCTGTGAATCCATCCTGAGAAGATCGGAGAAGGAGAGAGATGAAGAACCGCTACGATTTCTTGTCGCAACTCTTGCTTTTTTTTTTGCATAGAAAGAAATAATATAGAAGAAGAAGAGAATACAACAAGAGAACATAATTTT</w:t>
      </w:r>
    </w:p>
    <w:p>
      <w:pPr>
        <w:pStyle w:val="Normal"/>
        <w:rPr/>
      </w:pPr>
      <w:r>
        <w:rPr>
          <w:szCs w:val="21"/>
        </w:rPr>
        <w:t>&gt;L0953</w:t>
      </w:r>
    </w:p>
    <w:p>
      <w:pPr>
        <w:pStyle w:val="Normal"/>
        <w:rPr>
          <w:szCs w:val="21"/>
        </w:rPr>
      </w:pPr>
      <w:r>
        <w:rPr>
          <w:szCs w:val="21"/>
        </w:rPr>
        <w:t>AGCTGGAGCCAATTCCAAATACTAAAGCCACTCCAACACCATTCTCATCAGCCTTAGATGCTGCAGCGTCTTACAGAATGGCGTCTCAGTCTACGGCTCCTCATCCTCCACCTCCTCAGCCTCCAAAGGAGTCCTTTTCTAGGCGTTACAAGTTCTTGTGGCCCCTTCTCTTGACTGTCAATCTCACAGTTGGAGCTTACTTATTCATGAGAACAAAGAAAAAAGATACAGACCTAGAGGAAGAAGTAGCAACCAATGTCTCCACCCCTCCCACAGCCTCTCCACTTCCTGAGAAGCCCATTTCGTTGCCTACAATTGCAGAAACTGTGAAGCTGCATGAACCAATCCCTGAGAATCAACAACGTGAACTGTACAAATGGATTTTAGAAGAGAAGAGGAAGGTCAAACCCAAAGATCCACAAGAGAAGAGGCGCGTAGATGAAGATAAAGCTATTCTTAAGCAGTTCATTCGGGCAAAATCCATTCCAAGTATTTAGGTGAAATTTTTAGAACCATCTCATCTTTTGTAATTACTGTTGCTTTGTTTTTGATACAAGGGTGATGTTTTTGTCATCTTTAGCTTCATATTGACAATTTACAGATTGTACTTGGCTTTGTACATATAATCAATTTAATGTCTTTGTGTGGTC</w:t>
      </w:r>
    </w:p>
    <w:p>
      <w:pPr>
        <w:pStyle w:val="Normal"/>
        <w:rPr/>
      </w:pPr>
      <w:r>
        <w:rPr>
          <w:szCs w:val="21"/>
        </w:rPr>
        <w:t>&gt;L095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TTTTTTTTTTTTAAAAAAAAAAATAATGGCTTTTTATAACTCCAAATTGTTCTCAACTATTAAATAACCTCCTAACCCATTCCCCATTATTCCTTAAAGTTGAAACCCTTATTAACCAAAAAAATTGGTCCAAAAATTACCATGATTTTTACTATCCCCACACAAATTATTAAATTTTCAAATTCCAATTGGAATTCCCATAAAATGGGGGGGTTTAAAATAACTCCAAACTTTGACGGGTTTGGGAAAATTTCCAGAATTAATTTTTGGCCTGGACTCAGGGTGGCCTTAATCTTCAAAGTGCCCCTCATGAAAGCTATCTGGGGATTCAATTTTCCCCCAACAAGCTTGAAAAAATCTTCATCCTTGAAGGAAAATGTGGCATTCGGCTTGCCTCCTTCATATGGGCCTTTATTAACCCCCCCTTTCTTGAAATTAAAAG</w:t>
      </w:r>
    </w:p>
    <w:p>
      <w:pPr>
        <w:pStyle w:val="Normal"/>
        <w:rPr/>
      </w:pPr>
      <w:r>
        <w:rPr>
          <w:szCs w:val="21"/>
        </w:rPr>
        <w:t>&gt;L0955</w:t>
      </w:r>
    </w:p>
    <w:p>
      <w:pPr>
        <w:pStyle w:val="Normal"/>
        <w:rPr>
          <w:szCs w:val="21"/>
        </w:rPr>
      </w:pPr>
      <w:r>
        <w:rPr>
          <w:szCs w:val="21"/>
        </w:rPr>
        <w:t>GCTGGAGCCAATTCTTTTTTTTTTTTTTTGATAAAATTGAAATCTTGCATTAATTGTCATTGTGGGAAATCAATTCTTCCCACAACTTTTCTATTTAGCCAACTACAAGACAATCGATTATATTCACATCCCTAACTGAACCTAACTACAATAACTACACCTCCACAAGCACGAAAGACTCGAATCCTAACATAAAAATTAACTAAACAAACAGGAATATATATATTAAATCGCAGTGGAAACACATTAGCAGAAAGACTTTTTTGGGATCTTAAAACACATCCTTACTGACTATGAATTTAACTGTCATCATCAGCAGAGGCCTTAGAGCCTGAGGTGCCAGTCTTCTTTGGCAGGAGGAGGTTATGGATATTAGGCATCACACCTCCATTAGCAATAGTAACATCGCCTAACAGCTTGCTCAGTTCCTCATCGTTCCTCACAGCTAGCTGGATGTGGCGCGGAACAATTCTGGTCTTCTTATTGTCTCTAGCTGCATTTCCAGCTAATTCAAGCACCTCAGCAGCGAGGTA</w:t>
      </w:r>
    </w:p>
    <w:p>
      <w:pPr>
        <w:pStyle w:val="Normal"/>
        <w:rPr/>
      </w:pPr>
      <w:r>
        <w:rPr>
          <w:szCs w:val="21"/>
        </w:rPr>
        <w:t>&gt;L0956</w:t>
      </w:r>
    </w:p>
    <w:p>
      <w:pPr>
        <w:pStyle w:val="Normal"/>
        <w:rPr>
          <w:szCs w:val="21"/>
        </w:rPr>
      </w:pPr>
      <w:r>
        <w:rPr>
          <w:szCs w:val="21"/>
        </w:rPr>
        <w:t>CTGGAGCCAATCTTTTTTTTTTTGCCATGCGTAAAACAATTCAAGCTGGTAATTGATATTGATAATGCAAAGGGGAAATAACATAAACAAGTTCCAGAGGAACCTAGAGTAAAACAAAATTTGGGACATAATATTCAGAAATAAAACAACTGCCTCACAATTTAGAACTAAAATCAAATCAAACCCTAAATCCCCTACTATTCCTCCTTCCTCTAGCTCTCTCAAATTTTCTTCCCTTTGATCGCACATATGGTTTGGTATGGCTGTGTGGCACACCAGGAGCTGGGCCAAAGTGTTTCACAGCTTCACGGGCATTCTTTGGACCTCTTAGGAGAACCGTGTTCTGTCCCAAAGGAGCTCTCAAAGCAAGCTGGTCAAATGTCAGGCACTCTCCCCCAGCTTTCTCAATCCTGGCTCTTGCAGTCTCTGTGAACCTCAAAGCAGTAACCTTCAATTCTGGAACCTCATAAACCCTAATATCATCAGTCACTGTTCCCACAACCACTGCAATCTTATTCTCCTTTCCTTTCATGAAGGTGATGAGCCT</w:t>
      </w:r>
    </w:p>
    <w:p>
      <w:pPr>
        <w:pStyle w:val="Normal"/>
        <w:rPr/>
      </w:pPr>
      <w:r>
        <w:rPr>
          <w:szCs w:val="21"/>
        </w:rPr>
        <w:t>&gt;L0957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ATTCTCTGCTGCAGCAATTATATGTTTAATGTGAATTCTGGGCATATGGGAAACAGCTTATTACTATTACTAATGCCATACATGAAGCCAAGTTTGTCTCAACATCAAAAGGTTCTCAAAACAAGTTCTCACACACATCAACTTTAAAGCCAAACAAGCCCAATCATCGCCATTTCCAAACCAAGGTGCTTAATAAGTTGCTGCAGACTCCTTCCATCCTCCGAAGCTTTCCTCCTCTGCCTGGAAACCACGGTTTTGGCGATCCTCTGGAGTGAAGGTGAGGCCCACTCTAATCTCTCCCTTGTATTCTTGATCTTTGACTACATTGTACGCTGTTGGTGGAAGGTTTCCTTCCAAAAACAATGG</w:t>
      </w:r>
    </w:p>
    <w:p>
      <w:pPr>
        <w:pStyle w:val="Normal"/>
        <w:rPr/>
      </w:pPr>
      <w:r>
        <w:rPr>
          <w:szCs w:val="21"/>
        </w:rPr>
        <w:t>&gt;L0958</w:t>
      </w:r>
    </w:p>
    <w:p>
      <w:pPr>
        <w:pStyle w:val="Normal"/>
        <w:rPr>
          <w:szCs w:val="21"/>
        </w:rPr>
      </w:pPr>
      <w:r>
        <w:rPr>
          <w:szCs w:val="21"/>
        </w:rPr>
        <w:t>AATTCCGAAGTTACAACAGAAAAGAATTGCGGTGGCCGTCGGGATCCGGCGAGGCTCGTCGGATTTTGCCCATTTTAGTTCTAAGCTGTACAGTCTGCTCTCTTATCTGAGAGATATTGAGAGAACTGTCTACGTCTAAAGGGAAAAAAATGAAGGGAACATGCACTCTCGTAGCTTCCGTGCTCGCCGCGTCCACCGTGGCTTTATCCTCCTCCTCTGCAGCAGATCGCGACGTCGCTTTTTATCCTTCATCCAATGAGGGCTCAACTTCTACAATGGGGAAACATGTCTCACTGAATGCTTATGAAACTTCAGATAAGGGGAAATTCGCGCCAAGATTTGATGGGTTGAGGTTCATAGAGACTCTGGTCACGGCTCATAGATGACCTGACAAAGCTCATAATCTTTTTGTTTTCTTTGTTGTCATTTGTTGATGTTGAGGCAAAACCCCATTGGTTTATAAGATGTGATTAAAAGAGAGCTGTTGTTGCTTATTTTTCTTTTGAGTTTAGAAGAACTTGTGTTATTGATTTGTGTCATTTTCATAGATTTAGGTTTTTTTTTTTTTTCAAAAATAGTTTTAGCATTTGCTATTGATATTTGGTGGTGTAACCGTAAACTCC</w:t>
      </w:r>
    </w:p>
    <w:p>
      <w:pPr>
        <w:pStyle w:val="Normal"/>
        <w:rPr/>
      </w:pPr>
      <w:r>
        <w:rPr>
          <w:szCs w:val="21"/>
        </w:rPr>
        <w:t>&gt;L0959</w:t>
      </w:r>
    </w:p>
    <w:p>
      <w:pPr>
        <w:pStyle w:val="Normal"/>
        <w:rPr>
          <w:szCs w:val="21"/>
        </w:rPr>
      </w:pPr>
      <w:r>
        <w:rPr>
          <w:szCs w:val="21"/>
        </w:rPr>
        <w:t>ATTCCTCTCTCTAGCCCCCCGAGTTTCCTCCTCTCTCTTTCCTCTTCTCTTTAGGGCTTTTCTTCTTGTCTCACTTTCTCAACTTAAATCCTGTGGTATTACCACAAATGGAGTGGTTTTAGATCACTTTTCGTCAATGCTGGATCTGTTGAGGCCTCTTCATGTTTCAACTGGTTTGGTACTGGGGTTGCGGAAATGTTGACACCTAAACTGCCATGAGCCAGGCTGAAGTACCAAGGATGAAATCCCCTCTCGTTCCACTTGGGACCTTGATTGGTCGTGAGCTTAGGAACGAGAAGGTTGAGAAACCTTTTGTGAAGTATGGACAAGCTGCTTTGGCAAAGAAGGGAGAGGATTACTTTCTGATAAAACCTGACTGCCAGAGGATTCCTGGGGATTCATCAACCTCTTTTTCTGTCTTTGCGATTTTTGATGGACATAACGGTATATCAGCTGCCATCTTTGCTAAGGAGAACTTATTGGATAATGTTTTGAGTGCAATTCCCCAGGAAATCAGTCGGGAAGAGTGGCTTCAAGCCCTT</w:t>
      </w:r>
    </w:p>
    <w:p>
      <w:pPr>
        <w:pStyle w:val="Normal"/>
        <w:rPr/>
      </w:pPr>
      <w:r>
        <w:rPr>
          <w:szCs w:val="21"/>
        </w:rPr>
        <w:t>&gt;L0960</w:t>
      </w:r>
    </w:p>
    <w:p>
      <w:pPr>
        <w:pStyle w:val="Normal"/>
        <w:rPr>
          <w:szCs w:val="21"/>
        </w:rPr>
      </w:pPr>
      <w:r>
        <w:rPr>
          <w:szCs w:val="21"/>
        </w:rPr>
        <w:t>AATTCCGGAATCTGACGTTCTTCTCTTTTCTGCAATGGCTAGGAACGGCGTCGTTTCCATGCATTGGAGGTCGGAGAAGATCGATGGCTTTGATCTCTCACCTCCTGATGATGAACAAGTACACGTTTTAGCAGTGGATGATAGTCTAGTTGATCGTAAAGTCATTGAACGTTTGCTCAAAATCTCATGTTGCAAAGTGACTGCAGTGGATAGTGGAATTAGAGCTCTGCAATTCCTGGGATTAGATGAAGAGAAGAGCTCGTCTGTTGGTTTCGATGACTTGAAGGTGGATCTAATTATCACAGACTACTGCATGCCTGGAATGACTGGTTACGAGTTGCTCAAGAAAATCAAGGAATCGTCCACTTTCAGAGAAATTCCGGTAGTGATAATGTCATCGGAGAACGTCATGGCTCGAATCGACCGGTGTTTGGAGGAAGGAGCAGAGGACTTTATAGTAAAACCGGTGAAATTATCAGACGTGAAACGATTAAGAGATTACATGACCGCCAGAGAGTTCAGAGTGAAGAACCAACAAATAGGCAACAACAACAACATCAAGAACAACAATAAGAGGAGGTTAAGAGAGACTTGCGATCTCTCTTCATCGCCACTGTCCATGTTATTTTCATCATCATCACCATCGCCTTCACTTTC</w:t>
      </w:r>
    </w:p>
    <w:p>
      <w:pPr>
        <w:pStyle w:val="Normal"/>
        <w:rPr/>
      </w:pPr>
      <w:r>
        <w:rPr>
          <w:szCs w:val="21"/>
        </w:rPr>
        <w:t>&gt;L0961</w:t>
      </w:r>
    </w:p>
    <w:p>
      <w:pPr>
        <w:pStyle w:val="Normal"/>
        <w:rPr>
          <w:szCs w:val="21"/>
        </w:rPr>
      </w:pPr>
      <w:r>
        <w:rPr>
          <w:szCs w:val="21"/>
        </w:rPr>
        <w:t>ATTGTTTTTTTTTTTTTTTTTNTGGAAAACTACATCCATTTGAAACACCAATAATAATTCTGTTAAAGACAAAGTTTGTGAGAACATGGTTAATTAATTACAACAATTGCATTCTGCCACACATGGGGGAAAAAGAAGTAGAAAAAACAGGGAAAAGGTAAAGAAAATTATTAAGAAACAAGCAATTGTCACCTTGCATTGGTACCCCCTTGTCTATTCAAGCGCCCAGATGCTGGATAAGCTCTGTTCCTGAAGTTGGCCTGTTGAGCAAAGCTTCTTTCTGAAATAGTGTCTCCATCATGAAACCCCTGGACAGATCTTTTACCCGAACCATATTTTTCAAACTCTAGCCTCTGCTTTGGGGCACTTTGTGATCTAACCTTAGCCCGAAAGGATTCTGTGTTAGCCATGTAGTTTGGGTAACCTGAGTACCCATTAAAGAAGCCCCATGAGTACTCGCTCCTTGTGGGTGTAAAAGGACCTCTTCTACCGCTACTTCCAGGTCTAGATGATGGGGAAAACACATGGGGGTTGTTCTCTACATTCCTCAAAACCGTTTCATCTTTTCCCGAGGGGAAAT</w:t>
      </w:r>
    </w:p>
    <w:p>
      <w:pPr>
        <w:pStyle w:val="Normal"/>
        <w:rPr/>
      </w:pPr>
      <w:r>
        <w:rPr>
          <w:szCs w:val="21"/>
        </w:rPr>
        <w:t>&gt;L0962</w:t>
      </w:r>
    </w:p>
    <w:p>
      <w:pPr>
        <w:pStyle w:val="Normal"/>
        <w:rPr>
          <w:szCs w:val="21"/>
        </w:rPr>
      </w:pPr>
      <w:r>
        <w:rPr>
          <w:szCs w:val="21"/>
        </w:rPr>
        <w:t>AATTGTTTTGCTCTGAAATCTTCCTTCTTTTCCCCATCGCTCCACCTCTTCGTTGCTTCCAATCAACATCAGCGGCCTATTGCATCTGCAGCTCCAAGATTCTCCATGCGTGTTGCCTCCAAGCAATCCTATATTTGTCGCGATTGCGGGTATATTTACAATGAAAGGACTCCCTTCGAGAAACTGCCTGACAAGTACTTCTGCCCTGTTTGTGGTGCTCCTAAAAGGAGATTTAGACCATATGCACCTTCTGTGACCAAAAATGCTAATGAAACTGATGTTAGAAAAGCACGCAAAGCTCAAATCCAGAGAGATGAAGCAATTGGGCGGGCATTGCCAATTGCAATTGTGGTTGGAGTTGCAGCCCTTGCTGGTTTATATTTCTACCTCAATAGCAGCTTCCAAGGCTGAACGGTGGCAATTCCACAGAAACCATGGCAGAAGAATGTTGTCATGTGAATGCTTTGTTCACAGAACAGAGCAGTTCTTGTAATTTTGTTATATTTGGGGAACGCCTATTCAATGTTATTCTTTTCCTCCATCCAACGTTGAGAAATGCAATCTTCTCATTGTCTTGAGCTATAATGAAAATCTAGGAATATCTTCCCTTTAAAAAACAAAAAAAAAAAAAAAAA</w:t>
      </w:r>
    </w:p>
    <w:p>
      <w:pPr>
        <w:pStyle w:val="Normal"/>
        <w:rPr/>
      </w:pPr>
      <w:r>
        <w:rPr>
          <w:szCs w:val="21"/>
        </w:rPr>
        <w:t>&gt;L096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ACACAAAATTAGGCATCAGAAATCAAATACATCCACCAGCATACAATAAGTTTCATTATTACCATTAAAATTTAAAACAAGAAAGCAGATTGACAGATAATCCATTCATTCTTCCAATTAGACATTCCTAATCTCTTCTTTACTTTTCGCGTAGGCTGCGAAAATAACCAGCATGGTCTTTCTCAAAATCATCCCGGTACATCTTATAATCCCTTCCAGGAGCTTTCATAGTCTTCCTGTTTGGAGCTGCTGAACCTGAGTCTGACACAATACTAGCTATGCTCCAAGCCACCGCGGCAACTCCAACAGCAATTCCAGCCACTGCCCCAACAACTCGACCAACTTTGGATCCCTCGTCGTTGCCTGGCATTTTTAATTTCTTTGTGTTTGCCAGGCAAAGGAGAGACTAGTGATTATGCAAAAGAGAGCTTGGTGATTATATAGAGCCACTGCCTACGAACTAAAGAGTCAAGACGGTGATCAACCAATGGGATTTGTTATTGGATGACTTGATTCGTAGTCGTTAAGAATTAAGCCTTTCTTAGCCACGAAGAATTTGTAGAGTCAGAAAGAATAATTA</w:t>
      </w:r>
    </w:p>
    <w:p>
      <w:pPr>
        <w:pStyle w:val="Normal"/>
        <w:rPr/>
      </w:pPr>
      <w:r>
        <w:rPr>
          <w:szCs w:val="21"/>
        </w:rPr>
        <w:t>&gt;L0964</w:t>
      </w:r>
    </w:p>
    <w:p>
      <w:pPr>
        <w:pStyle w:val="Normal"/>
        <w:rPr>
          <w:szCs w:val="21"/>
        </w:rPr>
      </w:pPr>
      <w:r>
        <w:rPr>
          <w:szCs w:val="21"/>
        </w:rPr>
        <w:t>ATTCCTGAAAACACTACGCGGCCGACAGCAGACTCGGACCAAAATGGCCGCGCTTCTACTTCTTAGGGGTATTCCCTTCCTTCGCGTACGGCTTGGCCGCCAACGCCTAGCCACCGGAACACTCTCGCCACTTCGGCACCCGTGGAGCTCTACGGCAGACCCAACTAAGGTGGACGAGGAAGTATCCACTGCAGGAAAGACTACGGCAGTATTGAGCGCGCGGGACCCGCCCAAGTACCCCAGGTGGGATGATCCTGATTACCGGAAGTGGAAAGACAAGGAAGAAGAGATTCTGAGCGATATAGAGGCCATTGTTACCCTCACCAAAGAAATTCTCCACTCTGACAGGTATTTGGATGGAGAACATCTAACAGCTGAAGATGAGAAAGCTGTGGTAGAAAACCTTCTCACTTACCATCCAAATTCTGAAGATAAAATTGGATGTGGGCTTGACTCAATAATGGTTGATCGCCACCCCC</w:t>
      </w:r>
    </w:p>
    <w:p>
      <w:pPr>
        <w:pStyle w:val="Normal"/>
        <w:rPr/>
      </w:pPr>
      <w:r>
        <w:rPr>
          <w:szCs w:val="21"/>
        </w:rPr>
        <w:t>&gt;L0965</w:t>
      </w:r>
    </w:p>
    <w:p>
      <w:pPr>
        <w:pStyle w:val="Normal"/>
        <w:rPr>
          <w:szCs w:val="21"/>
        </w:rPr>
      </w:pPr>
      <w:r>
        <w:rPr>
          <w:szCs w:val="21"/>
        </w:rPr>
        <w:t>AATTCCGAGTTTTTTTTTTTCATTTGTCCCTTTTCTCCGCTCCTTGCTCTCTCTCTTTCCGTTTGTTTCTTCTAAATTTTCATTTTTTTCTTTCCTTTTATCCTCTTTCAATTCCATCTCTCTCTCTCTCTCTCTCTCTCTCTTCTCTGATAATTCTTACTCGTTAAGATTCTCCCTCCGCTTCCTTCTCTCCGTTATTCTTCACTTACTCAGGTTCCATATATCGGAAGGTATCGGGATTGAGATCTATCAAGGATTGTAATATGGCGGAAGAGCACAGATGCCAAGCGCCTGAAGGTCACCGTCTTTGCGTCAATAACTGTGGATTTTTCGGGAGCCCTGCCACGATGAACCTATGCTCCAAATGTTACAGAGATTATTGTCTCAAGGAACGACAGGAACAACAACAAGAAGCATCTATTAAAGCCTCTCTTTCCGTTACATCCTCGTTGCCTCCTGTACCGGCCGTAGATTCTCTGCCTTCTCCGGCGATCGCCTTGCCAGAGGTACGAATTGCTGCGACGGAGGTGACAGCTGCGGTTGAGCAGCCGAATCGG</w:t>
      </w:r>
    </w:p>
    <w:p>
      <w:pPr>
        <w:pStyle w:val="Normal"/>
        <w:rPr/>
      </w:pPr>
      <w:r>
        <w:rPr>
          <w:szCs w:val="21"/>
        </w:rPr>
        <w:t>&gt;L0966</w:t>
      </w:r>
    </w:p>
    <w:p>
      <w:pPr>
        <w:pStyle w:val="Normal"/>
        <w:rPr>
          <w:szCs w:val="21"/>
        </w:rPr>
      </w:pPr>
      <w:r>
        <w:rPr>
          <w:szCs w:val="21"/>
        </w:rPr>
        <w:t>ATCAAACGAATCCACTCATCTTCTTCATTCTATCGTATCTCTCGTTCAAACCCCAAAACCTCTCTCTCTCTCTCTCCTCCCTTTTCCTTTTAAAAGCTCACTTTTTTATTGTCATGGAAGCAATGAACGTGTGTTCTACTTCTTCAGAATCTTCTTCTTCCGAGTCTTCTTTTAATGGCGATTCTACACCAAGAAACGCAAACAAACAGGAGCGGATCAAAGGTCCGTGGAGTGCAGAGGAGGATCGGATTCTTACCCGCCTTGTTGAGCGACACGGGCCCAGAAATTGGTCCCTAATAAGCCGATACATTAAGGGGCGATCGGGTAAATCTTGTAGGCTCAGATGGTGCAATCAGCTAAGCCCAAACGTGGAGCACCGTCCGTTTTCTCCAGCTGAAGATGAGACCATTTTGGCCGCCCATGCTAGGTACGGTAACCGGTGGGCCACCATTGCCCGTNTGCTGCCGGGTCGAACTGATAATGCTGTGAAGAACCATTGGAACTCGACGTTGAAGAGAAGGGCAANGGAACAGCAGCATCTAATGATGATGGAGGGTAATATTGATAACAGCAACACTAATGAAGGAGCTGTTG</w:t>
      </w:r>
    </w:p>
    <w:p>
      <w:pPr>
        <w:pStyle w:val="Normal"/>
        <w:rPr/>
      </w:pPr>
      <w:r>
        <w:rPr>
          <w:szCs w:val="21"/>
        </w:rPr>
        <w:t>&gt;L0967</w:t>
      </w:r>
    </w:p>
    <w:p>
      <w:pPr>
        <w:pStyle w:val="Normal"/>
        <w:rPr>
          <w:szCs w:val="21"/>
        </w:rPr>
      </w:pPr>
      <w:r>
        <w:rPr>
          <w:szCs w:val="21"/>
        </w:rPr>
        <w:t>TTTTTTTTTTTTTTTGAAAGTGCTAAAATGAGCTCTTAATATGAAACATATTTATATATTATGACTTGAAAAATGTCAGGGATTAAACGATACCAGCATATGATATGAAGGAAAATATCACCTGGCACAGAATCATAGAATATTCTACTTGAAGATTGTGTTTCATTAAATATAAAGCCTGGCCCATATAAAATACTACACAAGGCAATCTGTGGAAGCAGGGAAGAATAACTGAGGCATCCATGGGGCAATTCTTCAAGAAAGATATAAAATGAAGCTCTGGCTAAAGAAACCTACTTGTGCCAAATCGAGGTGTTTCACCCTGCACACCACTAATAGCAGACATCATAATATAGGTATTTCCTTAGAGGGGTGAACTTGAGCAGCAGCAATCTACATGGTTTCAACATCAAAAGAATCAGCTCTCTTGGGCTTCTTCACCATCCTCATCCTAATGGATCCATACCCATCTGTACTATCATTCTTATCAAGCAAAGACCGTGGAGGTGACTCTGGATCCACGTCATTCCCATCCACCCACCTAGACTCTGCTACTCCACCACCACTGTAATGACTAGCTAGCAATCTAACACTGTTCTCTTCCATTCGATCTGGCGATCTCTCTCCATCTTCCCATAAAACCCCCTCAAAACC</w:t>
      </w:r>
    </w:p>
    <w:p>
      <w:pPr>
        <w:pStyle w:val="Normal"/>
        <w:rPr/>
      </w:pPr>
      <w:r>
        <w:rPr>
          <w:szCs w:val="21"/>
        </w:rPr>
        <w:t>&gt;L0968</w:t>
      </w:r>
    </w:p>
    <w:p>
      <w:pPr>
        <w:pStyle w:val="Normal"/>
        <w:rPr>
          <w:szCs w:val="21"/>
        </w:rPr>
      </w:pPr>
      <w:r>
        <w:rPr>
          <w:szCs w:val="21"/>
        </w:rPr>
        <w:t>GGCTGCAGGAATTCGAATTCTATCTACCAATGTCCCTGGGGGTAGGCCCATAATCTGGTAATCAACTCCTCGTCTGAGTCACTGTCACTTTCTGAAGAAGATATTATTGATGATGAACCATATAATAGATATTCAACAACCTCGTGAGATGATACATGCATGATTTGCCAATTTCCAGACTTCAGTCCACAGTCTCCATTACAGCATTTCATGTTATCTAGCCAAACTATTGTTTCACATTGACTACAATATCCCCTATCAGATGCTAACCTCTTTGATGATTTTCCATTATATGTTCTTTTAAAGGCCTCTCTCCAATTAATATTGGTTCTAGCATTTGAGATGTCCTGTGAAGTGAACTCCTTATTTTCACCCTGCCTGCCATTCTGCTGTGAAGAGTCATGCTTGCTACCGAAAAAAATAGCATAGTGCAATTGCCACAGCTGGTTATTACTAGCTGCGAAATTCCATGACCAGCAGACTAGCCCAACAGAAACTAAAGACTGGATGTCCAGGAAGCTGAAGATGTGTACTAGAACATCTTGTGGCAATTCGGCCGCATCTGAAGCTTCTTCCTCCGGATGAGCTTTACAGCGCCTCTTATGAGCAACCTTTGCATGTTTAAATTCTTTAACAGCCAAATTTTTCCTTTGTTTGGGCAATACAGCCTCTGCGCT</w:t>
      </w:r>
    </w:p>
    <w:p>
      <w:pPr>
        <w:pStyle w:val="Normal"/>
        <w:rPr/>
      </w:pPr>
      <w:r>
        <w:rPr>
          <w:szCs w:val="21"/>
        </w:rPr>
        <w:t>&gt;L0969</w:t>
      </w:r>
    </w:p>
    <w:p>
      <w:pPr>
        <w:pStyle w:val="Normal"/>
        <w:rPr>
          <w:szCs w:val="21"/>
        </w:rPr>
      </w:pPr>
      <w:r>
        <w:rPr>
          <w:szCs w:val="21"/>
        </w:rPr>
        <w:t>ATTCCCTTGTTTGCACTCAATTGGGGTCTTTTACTATCCCAACAGGTACTGGGCATTGGCCATCCCAACTTATGCTATGGTTACAGTAGTACTAGCACTTGCATTTTACCTTGGCCTCAACTTCTTGTCAACCCCTCCCCCAACTTCCTTGAGTACAATTTTTGATGAATTCAGCAGGGAGCCTGCTGAGTCTGTTCCTTTGACTGAGGGAGATGATCAGCCCATTGAACCCATATCTGATATCAGTATTGATAAAATTAACATTCTCATGTTCAAGAATGTAAAATGACGGATCCACCCCTTGATGGGTCTGCTCTGCCTCATCATTGCCTGCCTTCTTCCAGTTTGTAAGGAATTAAATGACCATTACCCAGAAGAACAAGAGCCATTTGCCTTTGGAATCTAAAGCCTTGGCTTTCATACAGGATTTGAACATCAGCCTGCATCATGCTTCTAGTCCAGGATGAAAAGTAAGAACAGGTGATGAAAGTTTGACAGGATTTTGGCCAACTACTGTA</w:t>
      </w:r>
    </w:p>
    <w:p>
      <w:pPr>
        <w:pStyle w:val="Normal"/>
        <w:rPr/>
      </w:pPr>
      <w:r>
        <w:rPr>
          <w:szCs w:val="21"/>
        </w:rPr>
        <w:t>&gt;L0970</w:t>
      </w:r>
    </w:p>
    <w:p>
      <w:pPr>
        <w:pStyle w:val="Normal"/>
        <w:rPr>
          <w:szCs w:val="21"/>
        </w:rPr>
      </w:pPr>
      <w:r>
        <w:rPr>
          <w:szCs w:val="21"/>
        </w:rPr>
        <w:t>ATTTTTTTTTTTTTTTGCAAGAAACATTTTGCAAGCAAACATCATCTCATGAAATGAATAAGCAAAATTGTTACTCTGCATAACATAATCTTAAGCTTAAAATAGTATGGAACAAAAACGCATGCTAAAGTTAACCCTACAAGTATCTTTCCAAACACAAGGCCTGAAGCACATTTCGAAACAAATAGATTCATAGGGACCAAATAAACTTCTTAAAGCCAAAAAAAGAAAGCACAAGACATTGATCATTTATGAATCTGCAATGGTAACTTCCACCTCGACACCAGGTTCAATTGTAATTGAAGTGATCTGCTTGACCACCTCTGGGGAACTGAACAGGTCGATAACACGTTTGTGGACCCGAAGCTCAAATCTGTCCCATGTATTGGTTCCTTCACCACAAGGAGATTTCCTAGTGGTAATGTGAAGAACCTTTGTGGGCATTCTCACAGGTCCCTTGACCCTTAATCGCTTGTCCTTAGCCCCACGAACCAAGTCCGCACAGACTTTCTCAAGGTTTTTGACATTTTTGGAAGAGAGTGTAATCCTGATCTTATGTATCTGCTCATGGGAATCCTCCAACCCAGCCTTTGCTGGCTTCATTGCTGCGTATGCTGCCATTTTCTCCTTCACTTTCCTGTGTC</w:t>
      </w:r>
    </w:p>
    <w:p>
      <w:pPr>
        <w:pStyle w:val="Normal"/>
        <w:rPr/>
      </w:pPr>
      <w:r>
        <w:rPr>
          <w:szCs w:val="21"/>
        </w:rPr>
        <w:t>&gt;L0971</w:t>
      </w:r>
    </w:p>
    <w:p>
      <w:pPr>
        <w:pStyle w:val="Normal"/>
        <w:rPr>
          <w:szCs w:val="21"/>
        </w:rPr>
      </w:pPr>
      <w:r>
        <w:rPr>
          <w:szCs w:val="21"/>
        </w:rPr>
        <w:t>ATTCCATCGCTAAATCTCTCTGGCAACAAATCTTCCCCTCCTCTGTTCAAAAACCTGCCATAGCCATACCTTCCCTTCTTCTAAGAATGAACGGAAACAGCTCCTACGAATCATCTTGGGCCGATCAATGGGACAACAACCCTGATGTTGTTTACGACTCCCAGAACAGGAAGAGCAGCAGCAGTTCAGCCGACAAATACAAGCAGAAGGTCGGAGAAGGTCTGGGAAAGACCAAAGCTGTTGCTTCTACTGGTATGAAGAAGGTCAAAGAAGGAACCATCACCGGCTTCCATTGGATCAAAGACAAATACCATAAGACTACCCAGAAACGTTAATGGATTCTCTGTAAATGTTTCCTTTCTGTTCTTTTATTTCTTTTGTTTATTATTTGTAGTTGAATGTTTCTTTTTTTCTTGTTTCTTGATTACTAGATTTGTTATTAACATAATTGGGATGTNTGGAATATATTTTATTAGTATAAAAAAAAAAAAAAAAAAGCGCGCTCACTGGCCGT</w:t>
      </w:r>
    </w:p>
    <w:p>
      <w:pPr>
        <w:pStyle w:val="Normal"/>
        <w:rPr/>
      </w:pPr>
      <w:r>
        <w:rPr>
          <w:szCs w:val="21"/>
        </w:rPr>
        <w:t>&gt;L097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AGCAACGCATTAGAAATAATTTCTAACAAGGTATAGCTTTGGCCGCATAATAACAAAGTCTTCACATCCTTTGCACAACAAGAAGCATTGCTACAAAGCATTAGTTATCATGTATCAAAACTAGAGTAGATGCCACTTTCCCTTAACAACCTCTTCTCTTCTTCAACATAATTCTTCCCCCGACTAGCCTGACCAAGATCTCTTTTCCTCTTCTCCTTCTGGGAGAAGGATAAATTTTTCTTCTCTTTGGTAGTTTGCACATTCATCAGTTGCTCACCATCCATTATTGCAGCTCTGGTTTTTTGTCGTTCTTCATAAGATTCTTCAACCTCCTTGACCTCTCGATGTTCTTTGCCAGTAGACCAAGACCAGTCTTGTGGTGTGTCATCTTTTGGTGGGGGCATACTCAGGACAGACAGTCCAACTTTA</w:t>
      </w:r>
    </w:p>
    <w:p>
      <w:pPr>
        <w:pStyle w:val="Normal"/>
        <w:rPr/>
      </w:pPr>
      <w:r>
        <w:rPr>
          <w:szCs w:val="21"/>
        </w:rPr>
        <w:t>&gt;L0973</w:t>
      </w:r>
    </w:p>
    <w:p>
      <w:pPr>
        <w:pStyle w:val="Normal"/>
        <w:rPr>
          <w:szCs w:val="21"/>
        </w:rPr>
      </w:pPr>
      <w:r>
        <w:rPr>
          <w:szCs w:val="21"/>
        </w:rPr>
        <w:t>AATTCACTCTTTCTTCCGTCTCCAGTTCACGCATCGAACATATCTTCTGAGTCTAAAATATTTTCTCTACCCATTTGGCCCCTAAAATCCTCTTTCAATGTTCGCCACCACTTACACATTAACCCTAAATCCTCCTTTCCCCGCCGCTGGTAAGCCACTCGTTGCATCGCCGACTGCTCTTCCTTCTACTCCATCAGCCGTTGGATCTCACCGGAGAATGAATATGAAGGCCTCTGTTTCAACATTTGTCGAGTCGATTCCGGTGGAGTCCGGTAAGACGCTGAGTCTATACGATATTCTCCGAGTGAAACAGACGGCGTCGCAAATGGAGATCAAGACAGCGTACAGGAGTCTTGCGAAACTCTACCATCCGGACGCGATCCATGAAGAGGCACAATCGGACGGCCGGGATTTCATAGACATCCATAACGCTTACGAGACGCTGTCGGATCCGGCGGCAAGAGCGATCTATGATTTGTCGCTTGAATCGGCTAGTAATTACTATGGGAGAAGAAGAGGATTTGGGTTTTCTGACGGATATTGCCCGACCCGGAGATGGGAGACGGATCAGTGCTGGTAAAAAGCAGTTGACCTGATGTTATGAGCATGGAAGGTTCAATGTATCTAATG</w:t>
      </w:r>
    </w:p>
    <w:p>
      <w:pPr>
        <w:pStyle w:val="Normal"/>
        <w:rPr/>
      </w:pPr>
      <w:r>
        <w:rPr>
          <w:szCs w:val="21"/>
        </w:rPr>
        <w:t>&gt;L0974</w:t>
      </w:r>
    </w:p>
    <w:p>
      <w:pPr>
        <w:pStyle w:val="Normal"/>
        <w:rPr>
          <w:szCs w:val="21"/>
        </w:rPr>
      </w:pPr>
      <w:r>
        <w:rPr>
          <w:szCs w:val="21"/>
        </w:rPr>
        <w:t>AATTCCTTGTTTCTTGCTTCCTACTTACCATCACTCTACAGAGGAGGGTTGTGAAGAGTCCAGGAACTCTCATTTTATGCAAGTGCTGAAGCAAAATTTGGCCATTTTTTGGAATCAACAATTGCTGGAGATTCATAATATTCCAGCGTTTAAGAGCCATCATCAACTTCCTCTAGCAAGGATCAAAAGGATCATGAAATATGATGGAGAAGTGAAGATGATCAGCGCAGAAACTCCTCTATTGTTCTCAAAAGCATGTGAGCTCTTCATCTTGGAGCTCACTCTTCGCGCATGGCTTCAAACTGAAGTATGTAAGCGCCGAACGTTGCAGCGCTGTGACATTGCTAGAGCTATAAGGACCAGTCATACTCTTGATTTCTTGGCTGAGGTTGTTCCTTTTGACCATCACAAGGATGGTGAGACTGAAAACTGTAGTGATGAACTTGAACCTCTTCCTGCAATTCAAGTTCCATTTCCTGTTATAGACATTAATGAGGATTTTGTGTTGACGAATCATGGAATTGCTCAACAATTCATGATGAGGACATTCACGTCTCCTGTTGAATTTCATTATGAATTTGA</w:t>
      </w:r>
    </w:p>
    <w:p>
      <w:pPr>
        <w:pStyle w:val="Normal"/>
        <w:rPr/>
      </w:pPr>
      <w:r>
        <w:rPr>
          <w:szCs w:val="21"/>
        </w:rPr>
        <w:t>&gt;L0975</w:t>
      </w:r>
    </w:p>
    <w:p>
      <w:pPr>
        <w:pStyle w:val="Normal"/>
        <w:rPr>
          <w:szCs w:val="21"/>
        </w:rPr>
      </w:pPr>
      <w:r>
        <w:rPr>
          <w:szCs w:val="21"/>
        </w:rPr>
        <w:t>ATTCCATCAACACCTCCTCCTTCATTCCGGAGAATTATGGTGGGTATATGGTCGCATTTGCTGGTAGAAAATATGCTGCAAGGTCTCTTCCTGCTTTTGTTGCAAACAGCACGTACACTGTAACAAGTTTCACTCTTGTGCTTGAGTTTAAGAAGGGCCGGCTACAAAACCTTTACTGGAAAAGGGATGGATGCGCAAGATGTACAGGAAACAATAACTTTGTCTGTCTTAACAATCAGGACTGTGCAATCAGAACATCAAACTGCAAAAACCGTGGAGGTTCAGTAGATTGCAGCCTTGGTATCCAATTGGCATTCTCTGGCACAGATAAGCATCTTGCGGTTCTCAACTCGTGGTATGAGGTGGAAAATCTGAGGCAGTACTCTCTTTTTGGCCTTTACTCAAATCTCAGGAATTCTCTCACTAGCCAGTACAATAAGATATNTTAGTTGTGCTTGTAGAAGTTCTGCTCCTGATTTGTTATAATTCCACCCCCTCCTCACACCCTCAAACCAACACAAAAAGAAAAAAGTTACCTACACCTCGACTCTTTTCTGATGGATGCTTCA</w:t>
      </w:r>
    </w:p>
    <w:p>
      <w:pPr>
        <w:pStyle w:val="Normal"/>
        <w:rPr/>
      </w:pPr>
      <w:r>
        <w:rPr>
          <w:szCs w:val="21"/>
        </w:rPr>
        <w:t>&gt;L0976</w:t>
      </w:r>
    </w:p>
    <w:p>
      <w:pPr>
        <w:pStyle w:val="Normal"/>
        <w:rPr>
          <w:szCs w:val="21"/>
        </w:rPr>
      </w:pPr>
      <w:r>
        <w:rPr>
          <w:szCs w:val="21"/>
        </w:rPr>
        <w:t>AATTCATCTCGATTTTTTTTTTTTTTTTTTAAAATTTTAATGTGGGTATGATAAATTCCAACCGAACGTAGTTGCTACGTCACACCCAAAATTTGTACACAACATAATCAGTAAACTTCTAATTATACAAACATGTACCGCAGCATACATTAAAACGTCTTCTTTTCAACTTCCAACTTAAGTGAACTTTCTTCCCCACGTTTTAGTCACTTGACTCATTTCTAAGTTACATATAGAAGACAACAATATCAACTAAATCCCTTCCTTGAATGTACACAACGTGGATAGCACATTTATCCATAAACTTCTGATCAATTAACCGTTTACATTTCTCAACCTTGCAACCAGTTCATCCTTCTTTCCTTTGGGTGAAAGACCCTGCTCCTTTAGAAGCGCACGAAGCCTTTCTACTGTCAAACTGTAAAAGTCCCTATCAGCTGTGCGGCTATCAGATCCCTCTTGTCGAGCAACAATTTGACTATTGCTTCTCTTAGCCGAAGACCTGCCATCCTGAACCCTTTCCAGAGCACGCTTTCTAGAGCCCTCAGCTGCAGTTACTCCCTTCGTATCCTTTGAACTGGAA</w:t>
      </w:r>
    </w:p>
    <w:p>
      <w:pPr>
        <w:pStyle w:val="Normal"/>
        <w:rPr/>
      </w:pPr>
      <w:r>
        <w:rPr>
          <w:szCs w:val="21"/>
        </w:rPr>
        <w:t>&gt;L097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AAGCAATCCAAAGGTATAAATAAACTATTTAAATAAAAAAGGGAAATCTCTCCAACATTCTCTAATATACATTATTGCAAAAATCAAATGAACAACATATTTAACTAACATTTTTTTCAAGTTTCTGCATCAAAATCAAGCATGCCATTTAGTGGATTTCTCTTACATATCAGCAGATATCAAAGGTGGAGTCAGTTCCTTCGTGCCAAAGCTGCAGCAATCCCACCAGCAACCAGTCCCACAGCTGTAGCAGCAATGCCTATGCCAATTATGCCATCTTTTTTTATCTGGTCTTCAATTGCTTTCCTAAGGGACTGCGCCTGTCTCCAGTCAGGTTCAATCTTCAAACATTCCTCCACCAGCTCCCTGCTTTTTGAATAGTCACCACTTCTGTAATACCCAACAGCAAGAAGATAAAGTTTCTCTCTTAATTTCTGAGGGCTGGT</w:t>
      </w:r>
    </w:p>
    <w:p>
      <w:pPr>
        <w:pStyle w:val="Normal"/>
        <w:rPr/>
      </w:pPr>
      <w:r>
        <w:rPr>
          <w:szCs w:val="21"/>
        </w:rPr>
        <w:t>&gt;L0978</w:t>
      </w:r>
    </w:p>
    <w:p>
      <w:pPr>
        <w:pStyle w:val="Normal"/>
        <w:rPr>
          <w:szCs w:val="21"/>
        </w:rPr>
      </w:pPr>
      <w:r>
        <w:rPr>
          <w:szCs w:val="21"/>
        </w:rPr>
        <w:t>AATTCTCGTCTCGCGCCCTCTACTAGTAGCAGCGCGTTTTCTAGGGTTTCTGATTTCTGCAAAGGCGGTTAACAGAAAAAATGGTTCTTCAAAACGATATCGATTTGCTCAATCCTCCAGCTGAACTGGAGAAGAGGAAGCACAAGCTAAAGCGTCTCGTGCAGTCTCCTAACTCATTCTTCATGGATGTGAAGTGCCAGGGCTGCTTCAATATAACTACTGTGTTCAGTCATTCCCAAACTGTGGTCGTCTGTGGCAATTGCCAGACCGTCTTGTGCCAGCCAACCGGTGGGCGTGCAAGGCTTACAGAAGGTTGCTCTTTCAGGAGAAAGGGTGATTGAAGATGATATGCTCGCACTGCCTATTGGTGGTAAATGTTTGTTGAGTTCTTTTTAAGGGATGATGGTGACAGCAAATGAGAGCTCTTCTGGGTTTTGATTCTGATGTGGAATTTTTTTAGCACAAAGATTATAGACCTCTTATTTCTATTTTAGGATTGTTATCTGATTTTGGTTTGTTGCACTGTAATTTGGTTTCATTTGACAAACTAAGTTTTTATTATTATCCTTTTGCACTTTTCTAAATGTTTGTACGTGTA</w:t>
      </w:r>
    </w:p>
    <w:p>
      <w:pPr>
        <w:pStyle w:val="Normal"/>
        <w:rPr/>
      </w:pPr>
      <w:r>
        <w:rPr>
          <w:szCs w:val="21"/>
        </w:rPr>
        <w:t>&gt;L0979</w:t>
      </w:r>
    </w:p>
    <w:p>
      <w:pPr>
        <w:pStyle w:val="Normal"/>
        <w:rPr>
          <w:szCs w:val="21"/>
        </w:rPr>
      </w:pPr>
      <w:r>
        <w:rPr>
          <w:szCs w:val="21"/>
        </w:rPr>
        <w:t>ATTCTTTTTTTTTTTTTTTTAGCAAGCAACATTAATGTAGAAATTGACCATTAAACTGCAAAATTTATCATCCAGAGTAGCCAAATATATAATAAAAAATAACAGCCATAAAAGTAAGTTCAACAAACAGGTCCAAAGAAGATAATATTCAACACTTGAAACGAAAATTTTGCTCTGCTACTCCGGACGAATCTTAAGGTCAGTCACCGCCTGCCTTCTGGTAAACGTAGGTGAGACCACACTTACCACAGTAGTGCCTATCAAAATGATTGGCCATAAAAGTACCAGCCCCACACTCAGCGTTAGGACACTCCTTCCTCAGCCTCTGCACTTTGCCGCTATCATCAACCTTGTAGAACTGAAGGATGGCGAGCTTGACCTTCTTCTTCTTGTGCTTGATCTTCTTGGGTTTGGTATAGGTCTTCTTCTTCCTCTTCTTGGCTCCACCCCTCAAACGCAACACTAGGTGGAGAGTCGACTCCTTCTGAATATTGTAGTCGGCAAGGGTCCTTCCGTCTTCCAGTTGCTTTCCGGCGAAGATGAGGCGCTGCTGGTCCGGTGGGATGCCCTC</w:t>
      </w:r>
    </w:p>
    <w:p>
      <w:pPr>
        <w:pStyle w:val="Normal"/>
        <w:rPr/>
      </w:pPr>
      <w:r>
        <w:rPr>
          <w:szCs w:val="21"/>
        </w:rPr>
        <w:t>&gt;L0980</w:t>
      </w:r>
    </w:p>
    <w:p>
      <w:pPr>
        <w:pStyle w:val="Normal"/>
        <w:rPr>
          <w:szCs w:val="21"/>
        </w:rPr>
      </w:pPr>
      <w:r>
        <w:rPr>
          <w:szCs w:val="21"/>
        </w:rPr>
        <w:t>ATTCAATTTCCCTACTGCTGATGGTGGAGAAATCAGAATCAAACACATGGTGCAGAAAATACATGGATTCATTACTAACACAAATGCCAAAATAATTGGTATATATGGGCAAGGAGGGATTGGTAAGACCAGTATACTCAAAGTCTTGATAGATGATCCAAAAGTCAAAGACATGTTTCATACCATAATTTGGGTGACTGTATCAAGATGCTGGAGCACAAAGAAGATACAAGATGAAGTTGTGAGAAAGTTAGAAATTGGAGAGGCAGACTTTGGACCTGATAGTGACATGGCTAAGATATTGTTTCGAACTCTAGAAAAAAAGAAGTTCTTGCTTATTCTCGACGATGTTTGGGAGAAGATTGATTTACATGCAGTTGGTATTCCTTCTTCCAGTCTAGGAAAGGGTTGCAGATTGATATTGGCAACAAGATCACTTGAAGTTTGTCATGACATGGCAGACAAGGAGATTGAAGTTGGGGGTCTCTCCAGTAAAGAGGCTTGGGAGTTGTTTCGGAAACAAGCAGGTCAAATTGTTGATTCTCCAAACATCCAACCTTATGCTCGAGGGGG</w:t>
      </w:r>
    </w:p>
    <w:p>
      <w:pPr>
        <w:pStyle w:val="Normal"/>
        <w:rPr/>
      </w:pPr>
      <w:r>
        <w:rPr>
          <w:szCs w:val="21"/>
        </w:rPr>
        <w:t>&gt;L0981</w:t>
      </w:r>
    </w:p>
    <w:p>
      <w:pPr>
        <w:pStyle w:val="Normal"/>
        <w:rPr>
          <w:szCs w:val="21"/>
        </w:rPr>
      </w:pPr>
      <w:r>
        <w:rPr>
          <w:szCs w:val="21"/>
        </w:rPr>
        <w:t>TCTTAGCTGCTCCAAATCTCATATGTTTTTTTTTTTTAATATATATATATATATTAATTTTTTTTTTACCTTGTAGTAGTTAAAAATATTTTTACTTTTTTTTATTTTACTTTTTTAATGTTGGCATTTTATTTTATGGTTTTACTTTATTTTGCTTTTTTACTAAGATAGGCTTTTCCTTTCATTGAGAAGGGAATTTATTATTTATTTTTAAGGTTATTGTCTTTCACAATTTCTGGATTAGATTTGAGTGCTTTGTTCCTGACGTGGCATGCATAGATACGTCCAAAATGAATACCAAAACGATGCGTCTCCCTCCCC</w:t>
      </w:r>
    </w:p>
    <w:p>
      <w:pPr>
        <w:pStyle w:val="Normal"/>
        <w:rPr/>
      </w:pPr>
      <w:r>
        <w:rPr>
          <w:szCs w:val="21"/>
        </w:rPr>
        <w:t>&gt;L0982</w:t>
      </w:r>
    </w:p>
    <w:p>
      <w:pPr>
        <w:pStyle w:val="Normal"/>
        <w:rPr>
          <w:szCs w:val="21"/>
        </w:rPr>
      </w:pPr>
      <w:r>
        <w:rPr>
          <w:szCs w:val="21"/>
        </w:rPr>
        <w:t>CAATTGCTGCACCCTAGGTATGGGTAGGAGATTGAATGCCGCCCTGAATTGGAATTGTCAAAACAAATATGGTTGGAGTGCTTTCTTGGAAGAAATCTTTCAAAGATGAGTTGAGGATTTTAAGGCATTTTGAACAAATATACTGACCCATGCATGGTTTGTCATGCAGTTAGTTACTTGTAATTTCGTATTTGGGTTGGGGCGGAGATAAAATAAATGGTTTCTTGGGGTGCAGTTATCGTTACATTCCCAAATTCGGAATGATGTCACGTGTCGTGTAATTTTAAGCAGTAGATATTTTTGTTTGTGAGATTTCAATTTATAGATTCTTTCATCAAGAATTACATGCAACAGTTG</w:t>
      </w:r>
    </w:p>
    <w:p>
      <w:pPr>
        <w:pStyle w:val="Normal"/>
        <w:rPr/>
      </w:pPr>
      <w:r>
        <w:rPr>
          <w:szCs w:val="21"/>
        </w:rPr>
        <w:t>&gt;L0983</w:t>
      </w:r>
    </w:p>
    <w:p>
      <w:pPr>
        <w:pStyle w:val="Normal"/>
        <w:rPr>
          <w:szCs w:val="21"/>
        </w:rPr>
      </w:pPr>
      <w:r>
        <w:rPr>
          <w:szCs w:val="21"/>
        </w:rPr>
        <w:t>ATTATACCAGCGTGATAATGCTGCGCGCGTGNTAATGTAGAGAGAGAGAGCGGAGAGAGGACGGGACCCACGTGAACAGTTAAATTTGGCCGCCAGCTTTGTCGTCTCCTCGTCTCCGTCCACCTCCGTTGCTCCTCTCTCTCTCTCTCTCTCTCTCTCTCTCTCTGTACTTGTTGTTTCTCTCTCTCTCTAGAAGATATATCTGTCTTCGATTTCTCTCTCTGCCTATATCTCTCAAACTCACTGTTCCCTTATTTCAGAGACAAGTGTCTCTTCCATGCTTGTTCAGAACTCTAACGAGGAATCACTCAACGCGATAGAGAGAGAAGAGATAGAGGGGGAATAAAAAAGACATCTCCTGCTTGCATACGTAAAATAGCTCTGCAGAATCTCATATCCAGAGAGAGAGAGAGAGGAATGCACGGATGCAAGTGTTTTCTGG</w:t>
      </w:r>
    </w:p>
    <w:p>
      <w:pPr>
        <w:pStyle w:val="Normal"/>
        <w:rPr/>
      </w:pPr>
      <w:r>
        <w:rPr>
          <w:szCs w:val="21"/>
        </w:rPr>
        <w:t>&gt;L0984</w:t>
      </w:r>
    </w:p>
    <w:p>
      <w:pPr>
        <w:pStyle w:val="Normal"/>
        <w:rPr>
          <w:szCs w:val="21"/>
        </w:rPr>
      </w:pPr>
      <w:r>
        <w:rPr>
          <w:szCs w:val="21"/>
        </w:rPr>
        <w:t>GATCCCCCGGGCTGCAGGTCGAGTTTTCTTTTTTTTTTTATCAGCTGAAATATGAAATAACAACATACTACATAATATAATGAACAGTACAGATATCATAGATCATATAGCTACTTCTAAGCATTTATTCAACTTGGCCCCTTCACCAGTCATTACTTCTTAATTAGTGGAAATGAAAATGAGTAATGTTCTTATGCTCCTGGTGAAGTTCATTTCCCCTCTTATAACCAGATACCAGCTAGAATGCTGATTGTGCAATAGCTTCCCATAATATACCATAGCTAAGCCAATAATCACTTCTTACTTTGTAGTCCTTCACATGTGCTCCATTTCCTCTTCCTCCTCATCTTCATACTCCTCATCAGCAGTAGCATCCTGGTACTGCTGGTACTCAGACACCAGATCATTCATGTTGCTTTCAGCCTCAGTAAACTCCATCTCATCCATTCCT</w:t>
      </w:r>
    </w:p>
    <w:p>
      <w:pPr>
        <w:pStyle w:val="Normal"/>
        <w:rPr/>
      </w:pPr>
      <w:r>
        <w:rPr>
          <w:szCs w:val="21"/>
        </w:rPr>
        <w:t>&gt;L098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TATTCGCTCTCTAAACATTACAATCTAAACATCGCAGTACTTGGCTAACAAAAGGAAGAAGAAAAATCCTTCTTTTTCTGAACCCTAATGACCAATTCACCACTCTTCTCATGAAACCATCTTCAACTTTACCTACACATGTATTAACCCGCCATGAATTTGGGTTTTCTCATCCAATTCGATCTTTTGAGTGGAGACAACAACTTGTAAATGACATTGATTCCACTCCTGTTCTCAACCAGAAGCAGCAACAGATATCAAAGAGGGAAGAAGCTGTAAAGGAGAAGATTATCTTATCACAAGAGAAGAATATTTTTAGACTCAACGAACTTGTCCGGAGTCTTCGGCAGCAACTACTGCTGTGCAGGTGCAATAATGAGACCACAAATGGCATCTCTGGCCCTTTTACTGAACATGTTATTGAGGTGGAGCGAGAGCAGATCCTGGAAGACTAG</w:t>
      </w:r>
    </w:p>
    <w:p>
      <w:pPr>
        <w:pStyle w:val="Normal"/>
        <w:rPr/>
      </w:pPr>
      <w:r>
        <w:rPr>
          <w:szCs w:val="21"/>
        </w:rPr>
        <w:t>&gt;L0986</w:t>
      </w:r>
    </w:p>
    <w:p>
      <w:pPr>
        <w:pStyle w:val="Normal"/>
        <w:rPr>
          <w:szCs w:val="21"/>
        </w:rPr>
      </w:pPr>
      <w:r>
        <w:rPr>
          <w:szCs w:val="21"/>
        </w:rPr>
        <w:t>CAGTTGATTTTAAGCCACCATTCATGGAGGCAGCTTCCTCAGCTACAAGAGATGAAAGAACAGAGGTAAGCATCTGTGCAGAGGATGTAGAGGCAGCAAGCTTTGCAGCCACAGCTGCTGCAGCAGCTTTCTTGCTCTCCTCATCCGTAGTTTTCATTGGAGCAAAAGAAACCACAGGTTGTGCAAGGGTAGGCAGAGGAGTGCTGGTTGGCTGAACTGGAGGCGTATTGTGCTCTTTAACCTTGGCAGAATCCGGCATTGGTATGGTAGTGGTGGAGCCAGGAGCAATGGGAGATGTCAACCTACTTCTCAGATTGACTGCTTGCTCAATTTGGCCCCGAGCAACTTGTAACTGAGCACGAATAACATCCAGCTTTGATTCTTGGTCCTCAAGTGCTTCTGTAAGCTGGGAAATCAGCATGGTTCTGTTTGCTTCAGCACTTTCAAGCTTCACAACACACTGCTGGAGGACATTTTCTTGCGCTTGTAACTCATCCACAAATGTGGAACCTTGCTGATTT</w:t>
      </w:r>
    </w:p>
    <w:p>
      <w:pPr>
        <w:pStyle w:val="Normal"/>
        <w:rPr/>
      </w:pPr>
      <w:r>
        <w:rPr>
          <w:szCs w:val="21"/>
        </w:rPr>
        <w:t>&gt;L0987</w:t>
      </w:r>
    </w:p>
    <w:p>
      <w:pPr>
        <w:pStyle w:val="Normal"/>
        <w:rPr>
          <w:szCs w:val="21"/>
        </w:rPr>
      </w:pPr>
      <w:r>
        <w:rPr>
          <w:szCs w:val="21"/>
        </w:rPr>
        <w:t>ATTCCTTGCATTAGTCACTAGAGCTACCAGAGATTTTACGCAGAGAGGGGGTGTTGAAGTATCGAGAGGCGCCATTGCCGTAACCGACCTTTCACCAATTTTCCCCTTTTCTCTCAGAATACCCAATACACAGCTTTAGCTCTTTCCACAAGTATACCTCTCAGTTGCTCTCGCAGTGAATCCCTTCTATCTTACGGATTTTGCCTTAATTCACGTCATCCTTCGTCAAAACCCTAAAAGATGTCGGGCGGGTTCTTTCGGGGTACTTCTGCTGATCAAGACACTCGATTCTCGAACAAGCAAGCCAAGTTGTTGAAATCGCAGAAGTTCGCTCCCGAATTGGAACATCTGGTGGATATGAGGAAAGTGAAGATGGATGTTATCAGACCATGGATTGCTAATAGGGTGACTGAGCTTCTTGGGTTTGAAGATGAAGTTCTTATCAACTTTATTTATGGCCTCCTTGATGCAAAGGAAGTGAATGGGAAGGAGGTTCAAATATCACTTACAGGATTTATGGAGAAAAACACTGGAAAGTTTATGAAAGAGCTTTGGACACTTCTTCTCAGTG</w:t>
      </w:r>
    </w:p>
    <w:p>
      <w:pPr>
        <w:pStyle w:val="Normal"/>
        <w:rPr/>
      </w:pPr>
      <w:r>
        <w:rPr>
          <w:szCs w:val="21"/>
        </w:rPr>
        <w:t>&gt;L0988</w:t>
      </w:r>
    </w:p>
    <w:p>
      <w:pPr>
        <w:pStyle w:val="Normal"/>
        <w:rPr>
          <w:szCs w:val="21"/>
        </w:rPr>
      </w:pPr>
      <w:r>
        <w:rPr>
          <w:szCs w:val="21"/>
        </w:rPr>
        <w:t>GAGTCTTTCAACACAGCAGATAATAAACTGCTTGGTATTTACAGAAACTGCAACTCAAAATTATTTGCAGAATGTAGCAGTTCAGCTTGCAATTCCGAGTTAAACTACTAAAATTACAGGACATATGCCCTTGAACAAAGCTGACACACAGGACAAAGAGACGCAATCACTAATGCAATGTAGGGATTAATAGTCATCACCATATGCTCGGAAACTATAACGCTCCTGGTATGGAGCATTGAAGAAGAGATCAGCCTCAAACCACTTGGGGTAACGAACTAAGTCGCCAGCCACAAACCGCATGTAACGTTCGCTCCCTTCAGGAACTACTCTCACCTCTCCTTCTTCAATGTAAGCTAACTGGTCCACTTGCCAGTCCCAAGGCAACTTGCACTTGCCAGTCTTCCAAACTGACCATCTAGAGACTCCAAGCTCTGCCAATCGTTTTGGTGACACTTTTCTTTCCACCTTCACATTGTACAATTCCTC</w:t>
      </w:r>
    </w:p>
    <w:p>
      <w:pPr>
        <w:pStyle w:val="Normal"/>
        <w:rPr/>
      </w:pPr>
      <w:r>
        <w:rPr>
          <w:szCs w:val="21"/>
        </w:rPr>
        <w:t>&gt;L0989</w:t>
      </w:r>
    </w:p>
    <w:p>
      <w:pPr>
        <w:pStyle w:val="Normal"/>
        <w:rPr>
          <w:szCs w:val="21"/>
        </w:rPr>
      </w:pPr>
      <w:r>
        <w:rPr>
          <w:szCs w:val="21"/>
        </w:rPr>
        <w:t>ATTCCCACATCTAGCGGTCAGAGCAGTACATTAGAGTCTTTCAGCGGTCCCAGGCCACCGGGAATAACAACAGCAACAAAAAGATCTGGGCTTTTGTTGGCTGCGAAGAAAACACATCATGGGACTCCAGCGATGGTGCTTGAGGATTGTCATAGTGATTGTGATTCATCTTCTTCGGTGGTTGACGATGGTGATATTTCATTCTCTTCCTTGCACTGCCGTAAGCCATTACCTTTCGATCTGAATTTTCCACCGTGGGATCAGGTTGACTTTGTTATTGATGATCTCCAGTGTACTGCTTTATGCCTTTGATGATAACCATGATTAGAAAAAAAAAATCAAATTTTTAACACGCAGTATTGATAAAAAAGAAAAAAAAAAGATTGGTTTATGAAAAACTCTTCTTAATCCGTATGAGTACGCACATTGCACGATTATGTTTTCTTGATGATCTTATTGGTCATATTATGATGGATTATTAAGCTACTGGTAACAGATCCATCTCTGTAAATTTTTCTTCATCTTCTTCCTTAAATAGAAAGACATCTACTGCATATAAAAAAAAAAAAAAAAA</w:t>
      </w:r>
    </w:p>
    <w:p>
      <w:pPr>
        <w:pStyle w:val="Normal"/>
        <w:rPr/>
      </w:pPr>
      <w:r>
        <w:rPr>
          <w:szCs w:val="21"/>
        </w:rPr>
        <w:t>&gt;L0990</w:t>
      </w:r>
    </w:p>
    <w:p>
      <w:pPr>
        <w:pStyle w:val="Normal"/>
        <w:rPr>
          <w:szCs w:val="21"/>
        </w:rPr>
      </w:pPr>
      <w:r>
        <w:rPr>
          <w:szCs w:val="21"/>
        </w:rPr>
        <w:t>ATTCCTGAGTTGTTCGGTCTCAAATACTATGGTCTAATTTACAACATCTTAATCCTCAACCTTCCACTTGGTTCCCTTCTCTTCTCTGGTCTGCTTGCTGGACTTTTATATGATGCAGAAGCTACCCCCATACCAGGAGGTGGCAACACTTGTGTTGGTGCCCATTGCTATAGGGCTGTGTTCATTATTATGGCGATTTCATGCGTCATTGGATTCGGTTTGGATGTTCTGTTGGCAATTAGAACAAAGCAGCTTTATTCTAAGATACAGGCAAGCAAGAGATCAAAGAAATTTTCTGCAGCATCTAACAACCAATGACATGAAATCTAGAGTACGGGCAAGTATAATAGGAAGGATTGAAGGGCTTTTGCTCAGTGATATCCTGAATTGGCCAATTTTGTTTGACCTCACAAATTGAATTGGACCATTAAAAATTATTTAATGTATTCAGATTGTTTCCCATTTCAGTGCTACTACCATTTGATTTGATTTTGTTGAATAAGATGGAACTATTCATCTGAG</w:t>
      </w:r>
    </w:p>
    <w:p>
      <w:pPr>
        <w:pStyle w:val="Normal"/>
        <w:rPr/>
      </w:pPr>
      <w:r>
        <w:rPr>
          <w:szCs w:val="21"/>
        </w:rPr>
        <w:t>&gt;L0991</w:t>
      </w:r>
    </w:p>
    <w:p>
      <w:pPr>
        <w:pStyle w:val="Normal"/>
        <w:rPr>
          <w:szCs w:val="21"/>
        </w:rPr>
      </w:pPr>
      <w:r>
        <w:rPr>
          <w:szCs w:val="21"/>
        </w:rPr>
        <w:t>GCAGGAATTCGAACTCTGAAAAGCAGGGAACCAACTGAGTCTATTAACCTCAATAAAGAAACTGAAGGTTCTTGCAGTAATAGAAGTGAAAACAGCTCTGATATCAAATTGGATATCTCAAGGACACCAGCTATTGATAGCCCCCTATCTAATCACCCAACAAACAGACCCCTTTTTCCATCTTCATCTATAAGGCCTACAGGTGTGGCACAGCTGTTCCAAAACAACTCTTCAAGGTCTGATCACATCCATTGCCAGAAGAATATAGAACAAATGGTGAAGGAAGAAAGCCTTAGCAACATGTTCTGTGGAATTGATGATCAATCTGGGTTTTGGCCATGGCTTGAGCAACAACATTTCAATTGAAACACAACGGATACTTCTACTACCATATTGAAATTAATTAATATACACCACTATATGCAGTTTGGCAAAGTTTTTCGAATCATCATCAAGAGGGCAACTACCTTATTTTATAAGTCCATGTGTTGGTACTCAGGTTGGTGTATAAAATAGGATTTATATCGAAGCTGAAATTTCGGGTAGGTGGAGGTGGGTAG</w:t>
      </w:r>
    </w:p>
    <w:p>
      <w:pPr>
        <w:pStyle w:val="Normal"/>
        <w:rPr/>
      </w:pPr>
      <w:r>
        <w:rPr>
          <w:szCs w:val="21"/>
        </w:rPr>
        <w:t>&gt;L0992</w:t>
      </w:r>
    </w:p>
    <w:p>
      <w:pPr>
        <w:pStyle w:val="Normal"/>
        <w:rPr>
          <w:szCs w:val="21"/>
        </w:rPr>
      </w:pPr>
      <w:r>
        <w:rPr>
          <w:szCs w:val="21"/>
        </w:rPr>
        <w:t>CTGCAGGAATTCGAATTCTTTTTTTTTTGGAAAAGAATTTTAAAATATGTATATTTCACAAAGAAAGCCCGTTTGCCAATACAACAGAAGAACCAAAAAGTCACAAAAGCTCCACAGCTCGCAAATAAGAGAGTAAAGATTCGAAAAACAGTGATGTGTATTTGCTCTTTTCCCCACAACTCAGTCTTACAACACGCAACAAATTCCAGCACGATACATCACCGCTCTACAGCTTCTATCTTCTTTAATAAATACATAGTGGGGCCACTTACAGATGAAATTACTCATTCCATTGAAGCTTTTACGTGGGAAAACATGGTCAAGATTCTGCAGTCGGGCTCTGAATGCAGCAAAACCATTTTTTCTGAGGCTTGCCAGGATTCACTCCAGGCTTACTATGAGAGTCAATCTTTTCAGGTGACTCAGGTTTGCCACCGGTCTTCTTCTCATCCCTAGCCTTGTTAAAAATCACAGTAAATCCCTCAGCTGAAGCAGGATCATTGACATCCCATTCACCAAATTTTGGCAAAGGCCGACCTGTATCCGACATGAAATCTAGATAGCGAATTTCAGGAAAAGGGAAATG</w:t>
      </w:r>
    </w:p>
    <w:p>
      <w:pPr>
        <w:pStyle w:val="Normal"/>
        <w:rPr/>
      </w:pPr>
      <w:r>
        <w:rPr>
          <w:szCs w:val="21"/>
        </w:rPr>
        <w:t>&gt;L0993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CCTTTCATCTTTCTTTGCGTAACTCATAAAAGCATTGAGCCCAAATGGATAAGACTCATCCATCTTATTTTCGTCAGCTGAAGTACCTGAACATAAATCCTGCTTGTTTTCATTGTCTTCATTAGTTGTTCCTTTATCATCCTTTAGGGCTTCAGCTTCTTCCATGTCATCATCCTCAGATGCAACTGGAAGACTACTTATGGCTTCTTTTATTCGTCCTGCCGCCTTAGAAAACACAAAGCTGTCATCAGTGAATAAGTCATTTGCCACCAGCGCTCTAATTGTCCATATAGCTAATTGATTCTTTTTGTTCTTAGTGAGGCATTCAGCAGCATCCTGTGCCGCTGAGAACAAGGCATGATAATCTGC</w:t>
      </w:r>
    </w:p>
    <w:p>
      <w:pPr>
        <w:pStyle w:val="Normal"/>
        <w:rPr/>
      </w:pPr>
      <w:r>
        <w:rPr>
          <w:szCs w:val="21"/>
        </w:rPr>
        <w:t>&gt;L0994</w:t>
      </w:r>
    </w:p>
    <w:p>
      <w:pPr>
        <w:pStyle w:val="Normal"/>
        <w:rPr>
          <w:szCs w:val="21"/>
        </w:rPr>
      </w:pPr>
      <w:r>
        <w:rPr>
          <w:szCs w:val="21"/>
        </w:rPr>
        <w:t>GCAGGAATTCGAATTCCTCGATTTTTTTTTTTTTTTTTGACCGGTAAATTTGCATTTATTAATGATTTAGCAATATACAGACACCCCATTATCGCTGTAACTACAGAATTTGGGGGAAAAGGACCTGAATTAGCTTGTATTCATACCGCAATTACTCTAATATACAGAGTTCTCCTCATCTCTTCTAAATCTCTTTTGCCTAGCAATGAAAGCTTCCACTGTGCTCCTGAACTCCTCATTGCTCATACTATCCTCAGGATACGAAATTTTCATCCATCCCTCCACAGACTCTATACTTTCCCTGCATTTTTCGGTCACTGACCTCCTCAATTCTCGGCAGGACTTGTTGCAAGTACCTCTGTCTAATTTCTCTGATTGACTTCTCCGGTAGTTCTTGATTTCTACAGTTGCACAAGTTTCTTCAGCAACTGTGCACTCAACAGAGGAGCTCTGCTTTTCTGTATGTCCAGCTTCATATTGGTGCAAGCCCTGACTGCTTTCACTCTTTTCAACAAACTCTTCGTAAAGATCGGTTCCCGATTTCTTCCCAGTGGAATCGTGACCAGAAACCTGACCTGATTTTGC</w:t>
      </w:r>
    </w:p>
    <w:p>
      <w:pPr>
        <w:pStyle w:val="Normal"/>
        <w:rPr/>
      </w:pPr>
      <w:r>
        <w:rPr>
          <w:szCs w:val="21"/>
        </w:rPr>
        <w:t>&gt;L0995</w:t>
      </w:r>
    </w:p>
    <w:p>
      <w:pPr>
        <w:pStyle w:val="Normal"/>
        <w:rPr>
          <w:szCs w:val="21"/>
        </w:rPr>
      </w:pPr>
      <w:r>
        <w:rPr>
          <w:szCs w:val="21"/>
        </w:rPr>
        <w:t>ACTCTTTTTTTTTTCAAGCAAATAGGATGTCCACCATAGCCTTTTTATTTGAGTCCCTAAGATTGTTCACTGCAACATATTTGGTCTTCAAAGGACAGTTGCTACCACATGATTATCAAGATAAAAAGTGGGACTAACATCAGAAAATTCAGACCACTTTTGGACCATCTTCAAATATAACAAAACAAACATCAGGCACCCAGTAAATGACATCAATTTTTCTGTCCCATTAAAATAGCCTGTCTTGTAGAAGTACTTAAACCCTAAAAGCAACATTAATAGGCCATTCAAACTGGAAGCTGAGTAGGATAAAATATGCAAAGGCCAGGGTTCATCAAAAAACCTGGGAACTAATGTAATTCATTGACCCCTGGATAGCAAACTGTGGGTTTTGACCAGGCAGACCTCCAATTGCATCCCTTTTAGCTGATCCATCTCCACCCCTAGCAGATCCCTTAGTGTCACCCTCCATCTCCCTGTACCTAGCTAGGTACACCTTAAGCGGTTCGATATAGTCCTCAAAGCCTAATGTTGCCATTGCCCACAACAAATCGTCCCCATTGATTGTCTTCCTCTTCTCCTTCTGACACTTATCACTCGCCTCGCTGGTAAT</w:t>
      </w:r>
    </w:p>
    <w:p>
      <w:pPr>
        <w:pStyle w:val="Normal"/>
        <w:rPr/>
      </w:pPr>
      <w:r>
        <w:rPr>
          <w:szCs w:val="21"/>
        </w:rPr>
        <w:t>&gt;L0996</w:t>
      </w:r>
    </w:p>
    <w:p>
      <w:pPr>
        <w:pStyle w:val="Normal"/>
        <w:rPr>
          <w:szCs w:val="21"/>
        </w:rPr>
      </w:pPr>
      <w:r>
        <w:rPr>
          <w:szCs w:val="21"/>
        </w:rPr>
        <w:t>ATTCTTTTTTTTTAAAAGATTTGATTATTCATGCTGATTGAACAAATCATCATCTTCCAAATTTAACTCTCCTTGTGAGATGGAAAAATCCCACATTTGATATGGACATCATCGAGGCTCAAATTCCACAAACTGCCAGCAACCAAATTACAAACAAACAATTTGTTGATAATTATTATTGTGAAAAGAACAGGAAAATGTTGAGTTCATAATTTTGGGCATAGGATTGATTTGGTGCCATAAATGGCCAATATGGTCAATAGCCCCAGTAGTCATTCCGGATTTCATCATCGAACTTCTTCTTGAGCTCAGGATGCTTTTCAAAGTACTCTTCAGCAGTCATGGTGCTGAGCTTTTTCTTCAACTCTTGAACTTCAGCAATTTCTTTCTCCAAACGTTCCGACTCCTTCAGGGATTTCTCCTCTGCTTCTTTCAATTCTACCAACAATGCGTCAAATTTAGGCTTGTACTGTGGAGTAACTGTGTCCACATACTTTGGGACCTCTATGCTGTCATAAGCCTCTTTATACATATCCACTAAGCGTGTGCCAACTGTTTTCCTATAATATTCCCAGTCAATAGGTTCAGGTTCCTGGCTGAATTTGGTCTGAAGAGTGG</w:t>
      </w:r>
    </w:p>
    <w:p>
      <w:pPr>
        <w:pStyle w:val="Normal"/>
        <w:rPr/>
      </w:pPr>
      <w:r>
        <w:rPr>
          <w:szCs w:val="21"/>
        </w:rPr>
        <w:t>&gt;L0997</w:t>
      </w:r>
    </w:p>
    <w:p>
      <w:pPr>
        <w:pStyle w:val="Normal"/>
        <w:rPr>
          <w:szCs w:val="21"/>
        </w:rPr>
      </w:pPr>
      <w:r>
        <w:rPr>
          <w:szCs w:val="21"/>
        </w:rPr>
        <w:t>TGCAGGAATTCGAATTCTCACCTCTTGGTTCGCCCTCGACTCACTTCTGCAAGCGAATCACTTCATTCTCTGGCGGTGGCAGCTAAAATCAAGCGAGATGGGGATAATCGAGAAGATCAAAGAAATGGAAGCCGAGATGGCTCGAAACCAGAAAAATAAAGCTACAGATTATCATCTTGGTCAGCTCAAGGCAAAGATAGCAAAGCTAAGGACACAATTGTTGGAGCCTCCTAAAGTATGCAACTTTCTTATGCACTCCTCTCTCTCTAACATGAACTTGCGCAATGTTTGAGATGGGTTCTAGTGGAGGTGTAGATGGTTTTGAAGTTATGAAATATTGCCATGGACGTGTTGCACTGATAGGATTTCCAAGGCATGCCAACTTTATTTGCAAATTTTACATTTTTGTGTGTGTATAATGCATGTGCACACTCATGCAAGAAACATAATAGACTGGTTCGGAGCTATTGACACTTTGGAATGCATCCTTTACCTTCACTATACGGGTTATGCTAGGTGACTTCAATAGAAAAATATAATTCTCAGTGGGATTTCCAATGTAATAGCGAACTACGTATTGCCTTATTTCTGGGAATCTTTCTTTGTAAGGTCCTT</w:t>
      </w:r>
    </w:p>
    <w:p>
      <w:pPr>
        <w:pStyle w:val="Normal"/>
        <w:rPr/>
      </w:pPr>
      <w:r>
        <w:rPr>
          <w:szCs w:val="21"/>
        </w:rPr>
        <w:t>&gt;L0998</w:t>
      </w:r>
    </w:p>
    <w:p>
      <w:pPr>
        <w:pStyle w:val="Normal"/>
        <w:rPr>
          <w:szCs w:val="21"/>
        </w:rPr>
      </w:pPr>
      <w:r>
        <w:rPr>
          <w:szCs w:val="21"/>
        </w:rPr>
        <w:t>AATTCGAGAAGATGCCTTGCCTGAACCTTTCGACCAACGTTAGCCTGGACGGCGTTGACACTTCCGCCATCCTCTCTGAAGCCACGTCCACCGTCGCCAAGATCATCGGCAAGCCCGAGGCCTATGTGATGATTGTGTTAAAGGGATCGGTACCCATAGCATTTGGTGGAACTGAGCAGCCAGCAGCTTATGGTGAGTTGGTGTCCATTGGAGGCCTTGGCCCTGATGTGAACAAGAAACTGAGTGCTGCAATTTCGGCAATCCTCGAAACAAAGTTGTCAGTGTCCAAGTCACGATTCTTCCTCAAATTTTATGACACTAAGGGTTTCAACTTTGGATGGAATGGTACCACCTTCTAAGGCCTGCATCTTGTCTTGGTTGCCCACAAGCTCAATTTCATGCATTTAGACAGCAATATTCCCATGGTGATTTGGTATAATAAGACTTGGCTATTGTAGTATGTAACATTGTTTCTGTTTCTCCTTAGACACGTGATATGTGGAATACTAGATGGTATCACTCTATGCTTCTTTTGGGAAAAAGAAAAACCTTTATTTTCACTTGGCA</w:t>
      </w:r>
    </w:p>
    <w:p>
      <w:pPr>
        <w:pStyle w:val="Normal"/>
        <w:rPr/>
      </w:pPr>
      <w:r>
        <w:rPr>
          <w:szCs w:val="21"/>
        </w:rPr>
        <w:t>&gt;L0999</w:t>
      </w:r>
    </w:p>
    <w:p>
      <w:pPr>
        <w:pStyle w:val="Normal"/>
        <w:rPr>
          <w:szCs w:val="21"/>
        </w:rPr>
      </w:pPr>
      <w:r>
        <w:rPr>
          <w:szCs w:val="21"/>
        </w:rPr>
        <w:t>AATTCCTCTCTTTCTCTCTCTCTCTCTCTTACTCTCTGCTTGCCTTATTTTCAGTGTTAGAATCATTGGTTGGTGTCTTCGGTTTTTCTTAGCTCTTTCTCTGCAAGTAGTAACCGTTCGACACAATGTCTCGCCGTGGCGGTGGTCGCCTCCAGGATTCTCACCGAGATCAGCAATCATCATCTCCATCTCCGTCGTTCCAGCGCGGTGGTGGTGGCGGTAAAGGTGGAAGAGATGGCAGCGGACGCGCTGGCCGCGGCTATAATCCCGCTCCAACTTTCAATCAAGCTGGTCCTTCACGGCCTTCGGCCTTCCCTCCCATATCTCGTTCTCCGGCGTCTGCCTTCCATCCTCGTATCATGTCTGTTGCTCCGAGTCAGACGCCTCCTCAAGCTTTGGCTTCTTCGTCGAGAGCATCTCCGTCTCAGGCGGCGGCATCGAGTTCGGCGGCGGTGGAGGAGCTGAGACTAGAGATGGAGCAGAAGCT</w:t>
      </w:r>
    </w:p>
    <w:p>
      <w:pPr>
        <w:pStyle w:val="Normal"/>
        <w:rPr/>
      </w:pPr>
      <w:r>
        <w:rPr>
          <w:szCs w:val="21"/>
        </w:rPr>
        <w:t>&gt;L1000</w:t>
      </w:r>
    </w:p>
    <w:p>
      <w:pPr>
        <w:pStyle w:val="Normal"/>
        <w:rPr>
          <w:szCs w:val="21"/>
        </w:rPr>
      </w:pPr>
      <w:r>
        <w:rPr>
          <w:szCs w:val="21"/>
        </w:rPr>
        <w:t>ATTCTTTTTTTTTTTTTTTTTAGGCAGATAAATAAAATGACTAGATCAAAATGAATGGAAATTGTATTATTTCCACGAAAAGCAAAAAGAACATAATAAAAAAATAAAGAAAAACCTTAATAACAGTTTCTATGGCTATGTATTGTACCAACAATACAAATCTACAAAGCTTTCCACAACATGACTCTAGTTGGCACCGCTTAGCAAGCTCCTTGCCATTAACTCTCAACAGTCACAAACCCTTCTATTGCCACGTGCAGACTTGCCCTATGACTTTGCTATGTCCATCAAAAATAGCTTGCATGCTGGCTAGACGAGGTTCAAAAGTTATACACCATCAGTCCAACAAAGGAAAACGCTAACCAAGATCTTCTCAGCTAGTTTGGAGAATGGCCAGAAATCAATTGCTTTTCCAAATTTACAAGGATCATTATAAGACTGATTATGCTGAGGACCCCTGAAGAACCAATGTGTTCCCCAATATTTTACACAAGCACAATATTTCCATCAGAGAGC</w:t>
      </w:r>
    </w:p>
    <w:p>
      <w:pPr>
        <w:pStyle w:val="Normal"/>
        <w:rPr/>
      </w:pPr>
      <w:r>
        <w:rPr>
          <w:szCs w:val="21"/>
        </w:rPr>
        <w:t>&gt;L1001</w:t>
      </w:r>
    </w:p>
    <w:p>
      <w:pPr>
        <w:pStyle w:val="Normal"/>
        <w:rPr>
          <w:szCs w:val="21"/>
        </w:rPr>
      </w:pPr>
      <w:r>
        <w:rPr>
          <w:szCs w:val="21"/>
        </w:rPr>
        <w:t>ATTCCCAAGATGGGTATCTCCAGAGACTCCATGCACAAGAGGCGCGCCACTGGTGGCAAGAAGAAGGCTTGGAGGAAGAAGAGAAAGTATGAGCTTGGTCGTCAGCCTGCAAATACCAAGCTCTCAAGCAACAAGACTGTAAGGAGGGTTCGAGTTCGAGGAGGCAATGTTAAGTGGAGAGCCCTGAGATTGGACACCGGAAATTATTCCTGGGGTAGTGAGGCTGTCACTCGGAAGACTCGTATTCTTGATGTGGTTTACAATGCCTCAAACAATGAGCTTGTTAGGACACAAACTCTGGTGAAGAGTGCAATTGTCCAAGTAGATGCAGCTCCATTTAAGCAATGGTATCTTCAGCACTATGGCATTGACATTGGTAGGAAGAAGAAGACTGTTGCTAAGAAGGAAACTACAGAGGAAGGAGAAGGTGCTGCTGCAGAGGAAACTAAAAAAAGCAACCATGTCGAAAGGAAGCTTGAGAAACGCCAGAAAGATCGGAAGCTTGATC</w:t>
      </w:r>
    </w:p>
    <w:p>
      <w:pPr>
        <w:pStyle w:val="Normal"/>
        <w:rPr/>
      </w:pPr>
      <w:r>
        <w:rPr>
          <w:szCs w:val="21"/>
        </w:rPr>
        <w:t>&gt;L1002</w:t>
      </w:r>
    </w:p>
    <w:p>
      <w:pPr>
        <w:pStyle w:val="Normal"/>
        <w:rPr>
          <w:szCs w:val="21"/>
        </w:rPr>
      </w:pPr>
      <w:r>
        <w:rPr>
          <w:szCs w:val="21"/>
        </w:rPr>
        <w:t>GCAGGAATTCGAACCCGTTTTTTTTTTTTTTTTTTTTTAGAAGAAACAAGCATAGTTTTAATAATTTGCCCATATATTGATGGCCATATTGAATCAGAATGCAAAACCATTTTAACAGTCTTGTCCAACAGTAGAAAAAGTCACATCATGTGCATTGCTTTGGCACATTATTCTGGTAACTGACACCGAGTATGGTACTGGATCAGAGATTATCCTTACCAGCAATACCTAGAAGCTTAGCCAGTTCTCCACTTTTATAAGCTTCAACTGTATCATCAGAGCCACCAATGTGCTTTCCATTTATGAAAAGGTGAGGAACTGTACGCCTACCAACAATTTTAACCAGGGCATCTTGAATGTCCTGCCC</w:t>
      </w:r>
    </w:p>
    <w:p>
      <w:pPr>
        <w:pStyle w:val="Normal"/>
        <w:rPr/>
      </w:pPr>
      <w:r>
        <w:rPr>
          <w:szCs w:val="21"/>
        </w:rPr>
        <w:t>&gt;L1003</w:t>
      </w:r>
    </w:p>
    <w:p>
      <w:pPr>
        <w:pStyle w:val="Normal"/>
        <w:rPr>
          <w:szCs w:val="21"/>
        </w:rPr>
      </w:pPr>
      <w:r>
        <w:rPr>
          <w:szCs w:val="21"/>
        </w:rPr>
        <w:t>CTGCAGGAATTCGACTTCCACAAATCCTTCTTTCCGGCCGCCGCCATTCCCTATTTCTCTCAGTACCAAGAGCAACGACACCTGAGGAATCTTTGAGCCGAGCAAGTCTTTTTGCCACCGAAGAACGAGACAGTGCAGTGGTAGTAGAAGTTGACCCTCCAAGCGAAAAGAAAGTGTACAATGAGAGCAGCGCAACTGAAGCGCCTCTGGACGAATCTCCTGTAGATGAACAAGTAAATGATTTTTTGGCAAATATTAAGTTAGACTCTGAAGATACCTATTCTATTCTGTTGTATGGTGGTGGTGCACTTGTTGCTCTGTGGTTAGCATTATCTGTTGTTATTGCCATCGATTCTATTCCATTGTTTCCTAAGTTGATGGAAGTTGTGGGTCTTGGTTACGCCATCTGGTTCACTACGCGCTATTTGCTATTTAGGAGAAGTAGGGATGAGTTGGCT</w:t>
      </w:r>
    </w:p>
    <w:p>
      <w:pPr>
        <w:pStyle w:val="Normal"/>
        <w:rPr/>
      </w:pPr>
      <w:r>
        <w:rPr>
          <w:szCs w:val="21"/>
        </w:rPr>
        <w:t>&gt;L1004</w:t>
      </w:r>
    </w:p>
    <w:p>
      <w:pPr>
        <w:pStyle w:val="Normal"/>
        <w:rPr>
          <w:szCs w:val="21"/>
        </w:rPr>
      </w:pPr>
      <w:r>
        <w:rPr>
          <w:szCs w:val="21"/>
        </w:rPr>
        <w:t>ATTGCTCAAGCTATCCTCAATAGAAAACAGCCCATTTCAGATTCTTTGAAATCAATCCCTTCACAAGCCACTTTGGCTGCTTTGCTCTTCTCTTCTTCGCTTACCCCACAAGCCTTAGCTCTAGACAACGCCACTCCACCCACGCCACCACCTGTAATCGAAGCCCAACCCACCAAACCCACCCCTTCAAATACCTCTCCTTTCTCTCAAAACCTTCTTCTCACTGCCCCAAAACCTCAATCCCAACCGACCTCTGACCTTCCTGAAGGCAGCCAATGGCGTTACAGCGAGTTCCTCAACGCGGTCAAGAAGGGCAAAGTCGAGAGAGTTCGTTTCAGCAAAGATGGTTCTGCCCTCCAGCTCACCGCCGTTGATGGACGCCGAGCTAACGTCATTGTTCATAATGACCCTGATATTATTGACATTCTAGCTATGAGCGGTGTGGATATCTCCGTCTCAGAGGGAGATTCTGGCAAAGGGCTT</w:t>
      </w:r>
    </w:p>
    <w:p>
      <w:pPr>
        <w:pStyle w:val="Normal"/>
        <w:rPr/>
      </w:pPr>
      <w:r>
        <w:rPr>
          <w:szCs w:val="21"/>
        </w:rPr>
        <w:t>&gt;L1005</w:t>
      </w:r>
    </w:p>
    <w:p>
      <w:pPr>
        <w:pStyle w:val="Normal"/>
        <w:rPr>
          <w:szCs w:val="21"/>
        </w:rPr>
      </w:pPr>
      <w:r>
        <w:rPr>
          <w:szCs w:val="21"/>
        </w:rPr>
        <w:t>AGAAGAGTTTGGTAATTGGTGAGCTACGATGGCTACGCAGTCAGTGTTTTCGTCGTCACCGAGAATCGCACCTCCTCATTCCTCCTCTCCGATCAAAATCACATCAGCTGCTCCTCCACTTCTGAACTCTGGCTCTCGCTCCCTCTCCTTTCCTCTGCGTTCCACTGTACCGGGTAAGCTGGCTTTCAGAGTCAGCTCCACCCCCTCTAGAATCACCTCCATCCGTTGCGCTTTGTCTCCCGACCTGAAGAATACGCTGGATAAAGTTGTTACGTCGCAGAAAGTTGTTCTTTTCATGAAGGGTACTAAAGATTTCCCTCAGTGTGGATTTTCTAACACTGTAGTGCAAATATTGAATTCGTTGAACGTGCCTTATGAAACAATTAACATACTGGAGAATGAAGTTCTGCGTCAAGGATTGAAGGAGTATTCCAATTGGCCAACCTTTCCTCAACTTTATATAGATGGAGAGTTCTACGGTGGCTGTGATATCACTGTTGAGGCATATAAGAGTGGGGAATTGCNAGAATTATTGGAGAGAGCAATGTGCTCGTGAATCTCAGTTGTGGAAACTGGGAAGATTG</w:t>
      </w:r>
    </w:p>
    <w:p>
      <w:pPr>
        <w:pStyle w:val="Normal"/>
        <w:rPr/>
      </w:pPr>
      <w:r>
        <w:rPr>
          <w:szCs w:val="21"/>
        </w:rPr>
        <w:t>&gt;L1006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TCAAAGCAGTGCAGTTCGGGGAAGGGGTTCTGGCCGTTTTGCCGTCGACCCTCCTCCCTCCCCTTTTCTTTAGAAAGCTCTTCGGAGCACTGTAGGTTGGCAGATTCGAAGGTGGGCACCATATGGGTCACCTATGCCTAACCATTTTCCGGTTCGTCCGAACATGGTCCAAGTCCCTGCTCTTATTTGGTGGTTTCTACATTTTCCCGTTCTCCATATGGGTTTGAAAGGGCGAGCATGAAGGCTTTTGGGTCAAGTGGGTGCTCATGCACTCCATTTGATGTTGATATGTATCTCCCTGCATGTAATTTTTTCAAGTTACCTTACTGTTTCTCCTTCAAAAGCTTGTGTTGCTGGTGAAAAGTCGGCGACTATGATTGATGAATCAAGAAGGTTGTTGATGAAAATGGTCTCTGGGTTAACCCGGTTAGTCTAAGGATTCATGTTCCATTGGATTTAGGCTTCTGAGCTTGGGTTGAAATTAATGTGATTCTATATTTTTTGGTGGACTTGACTCTGTAAGTATATTTTATCAATGAAATATCTATGCTGGTTA</w:t>
      </w:r>
    </w:p>
    <w:p>
      <w:pPr>
        <w:pStyle w:val="Normal"/>
        <w:rPr/>
      </w:pPr>
      <w:r>
        <w:rPr>
          <w:szCs w:val="21"/>
        </w:rPr>
        <w:t>&gt;L1007</w:t>
      </w:r>
    </w:p>
    <w:p>
      <w:pPr>
        <w:pStyle w:val="Normal"/>
        <w:rPr>
          <w:szCs w:val="21"/>
        </w:rPr>
      </w:pPr>
      <w:r>
        <w:rPr>
          <w:szCs w:val="21"/>
        </w:rPr>
        <w:t>TGCAGGAATTCGAATTCCTTTGGTCAGAGTTTACTGCTCCCGAAGAGAGTGATAAGCATTATAATGAATTATCACCAAAGGAAAATGCTTCAACAGCCAAAGATGATTCTGAGCAAGAATTCATTGATATTAATGCGAAGAGTGCAGTAGTTTTTGTTCTAACAGCATCAACTTTTCTGGTTCTACTCTTCTTTTTTATGTCAAGTTGGTTTGTCTGGCTGTTGATTATACTCTTCTGCCTTGGTGGTGTAGAGGGCATGCATAGTTGTATAGTATCTTTGATTTCAAGAAAATGCAAAAATTGTGTGCAAAAGAAAGTAAATTTACCTCTTTTGGGGGAAACTTCTATTGTCTCGCTTGTTGTATTATGTTGCTGTCTGGCATTTGCTATTTTCTGGATCGTGAATCGGCGGACATCATATTCGTGGATTGGGCAAGATATTCTTGGTATCTGCTTGATGATAACTGTCTTGCAGGTGGCTANACTGCCAAATATTAAGGTTGCTGCTGTACTTCTGTGTTGCGCATTCGTTTATGACATCTTTTGGGTCTTTCTATCCCCAATAATTTTCCATCAAAGTGTAATGATTGCTGTGGCTCGAGGGGGG</w:t>
      </w:r>
    </w:p>
    <w:p>
      <w:pPr>
        <w:pStyle w:val="Normal"/>
        <w:rPr/>
      </w:pPr>
      <w:r>
        <w:rPr>
          <w:szCs w:val="21"/>
        </w:rPr>
        <w:t>&gt;L1008</w:t>
      </w:r>
    </w:p>
    <w:p>
      <w:pPr>
        <w:pStyle w:val="Normal"/>
        <w:rPr>
          <w:szCs w:val="21"/>
        </w:rPr>
      </w:pPr>
      <w:r>
        <w:rPr>
          <w:szCs w:val="21"/>
        </w:rPr>
        <w:t>TGGATCCCCGGGCTGCAGGATTCGAATTCTTCCTTTTAGGTTGTCTGGAAATGGTGGGTTTGAAGGTCTCTTCCCTGGGGCTCCTGGAATAGCTCTAACACGAGGTAATGCTGGTGATTATTTTATTGGCCCTGGACTGGAAGAATTGTTTGAACAGCTTTCAGCTAATGACCGGCGGGGCCCTCCCCCAGCATCCACATCATCAATTGATGCAATGCCTACCATTAAGATTACCCAGAGGCATCTTCGTTCTGATTCACACTGTCCAGTTTGCAAAGATAAATTTGAGTTGGGAAGTGAAGCGAGGCAGATGCCATGTGACCACATATACCATTCAGATTGCATAGTCCCATGGCTAGTTCAGCATAATTCATGCCCTGTTTGTCGTCAGGAGCTACCGCCACAAGGATCGAGTAGTGGCCACAGTTACCAAAGCTCAAGTTCTCGAAGTAGAAGCAACAATTACAGTGGAAGAGAGAATGGCAGGGAAGGAAGACGGAATCCATTGTCGTATTTGTGGCCATTCCGCTCGTCTAGTTCTAGTTCGAACCATGAT</w:t>
      </w:r>
    </w:p>
    <w:p>
      <w:pPr>
        <w:pStyle w:val="Normal"/>
        <w:rPr/>
      </w:pPr>
      <w:r>
        <w:rPr>
          <w:szCs w:val="21"/>
        </w:rPr>
        <w:t>&gt;L1009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AAAAAAAGATTGAGAGTAGAGAATCAAGAAGGAAGACGGTTATTATTCATCATCTGATCAACATCACAACAGTTTAGATCTCTTATAGAAATTACTATAGCTAATGTATTTCAAACAGATACAACAGATTTGATTATTTCCACACACACACAACAGCTCAACAAACTCCGCTAATGTAAAATGCCATATGAGAAACTTCCTTCTTCCAATCCTGAGACCTTGTTCCTATAGCCTTGGTCGAGGATTCACCGTCTCTCCTGAAACAGGGGTTAATTGGAACGCTGTTTTTCAGCCTCGCTCTCCAATGTAACCATCTTCCAACTTATTTTCCGAAGATAGTCAGACTGGCTGATGGCAGACACATAAATCTTTTCCTCAAACCTTTCAGCAATTTCCTTCAGTTCTAGCAGTCCCTCTTCACCAGAAAATGGCAGATGCCTCTTTAGTGTCCCTATTATCTCGTTGACAATTCTTTCGCGTGCATCACGCTGCAAGTGAACTCTCCAATCATTGGGATCCATCAGATTCTGCACCAGACTCGCCCTGCGTCTGCTTTCCCGCAGTTCGATGGTCCAGCTGCCGTTACCGCCAGGCAAGTCTTCTTCTCCTTCTCTGCGATGCGG</w:t>
      </w:r>
    </w:p>
    <w:p>
      <w:pPr>
        <w:pStyle w:val="Normal"/>
        <w:rPr/>
      </w:pPr>
      <w:r>
        <w:rPr>
          <w:szCs w:val="21"/>
        </w:rPr>
        <w:t>&gt;L1010</w:t>
      </w:r>
    </w:p>
    <w:p>
      <w:pPr>
        <w:pStyle w:val="Normal"/>
        <w:rPr>
          <w:szCs w:val="21"/>
        </w:rPr>
      </w:pPr>
      <w:r>
        <w:rPr>
          <w:szCs w:val="21"/>
        </w:rPr>
        <w:t>TGGAGCCAATTCCACTGACTACCCGTTTTTATCTATGGGTATCCAATACACATCATCGTTCCGATTAACGATTCCCAGTTAACGAACAGCATCTCTGTCCCTCGTTGTTACCCTCTGCAAACCAAAGACCCTCAGATCCGACTCACGACATTGAAAGCGATAGCCATGGAGTATGCCACTCGAAGAAGTCAAGGCGGCCTCTTTGAAGGTCTCTACAGGCTCATCATGTGCCGCAACTCCATCTACGTCACCTTCGTTATTGCTGGAGCTTTCGCCGGTGAACGGGCTGTGGATTATGGAGTTCGTAAGCTTTGGGATTACAACAATGCTGGGAAGCATTATGAAGACATTCCAGTTTTAGGACAAAGGCAATCAGAAGAATGAGTGGAACTCCTTTTTCCTGCCATTTTGAAGTTCCATATTGAAGATTTGGAGTCAGCATTAATGTAGTGGATAGCAATTTTTGTAATAAATATAATTTGTTGGATGCACCACACTTTTTTCTAAACCTTGTNTTCCTTCAACTATGACTTGCGGAATTATTGAACAATGACAAACTGTGTATGGTTACAATGATCATTTGAATTTCTAATCAAAAAAAAAAAAAAAA</w:t>
      </w:r>
    </w:p>
    <w:p>
      <w:pPr>
        <w:pStyle w:val="Normal"/>
        <w:rPr/>
      </w:pPr>
      <w:r>
        <w:rPr>
          <w:szCs w:val="21"/>
        </w:rPr>
        <w:t>&gt;L1011</w:t>
      </w:r>
    </w:p>
    <w:p>
      <w:pPr>
        <w:pStyle w:val="Normal"/>
        <w:rPr>
          <w:szCs w:val="21"/>
        </w:rPr>
      </w:pPr>
      <w:r>
        <w:rPr>
          <w:szCs w:val="21"/>
        </w:rPr>
        <w:t>CTGGAGCCAATTCCAATGATGGAAGTGGCGGAAGAGCTAGAGCACATAAGGCTTAGTTCATGGGTTCCAAGCATGTACTCCGCCTCAACAGCAGCTTCCTCTTGTTCCTCACCCGACAATGGAAGTGAGAAGTCACTAGGTGTTTCCTCAGTTAAGAAGGCCGGTGTAGCAAGCCGGAGATTACTTGTTCCACAGAAGGCAGCAGATTGTTTGACTTCATTGGAGGAAGTGAAAGATAGCTCACCCGTTTCTGTGCATGATCCTTGGTTAAGTGAACAGAGTTCACCTTCAACAAACAGCTTGCTGGGTAATGCAGTCCAGTGACAAAAAGCTGGTTCGTTTGATCAGTGCTTGGCTTCAAATACTTTGTGTGAATAGGATTGAGGTATCTTATAGATTTCAATTAATTACTGCTTATAGGTCTCTTACAGAGATATATCTTGTTCGTATGACCTATTGTCTCTTTACAACATATTTTTGCAATGTTGAAATGAAAAGGATGCAGAAGTCATTACTATATAGATTCTGCAAAAAAAAAAAAAAAGAGAGAGAGAGAGAGAGAAC</w:t>
      </w:r>
    </w:p>
    <w:p>
      <w:pPr>
        <w:pStyle w:val="Normal"/>
        <w:rPr/>
      </w:pPr>
      <w:r>
        <w:rPr>
          <w:szCs w:val="21"/>
        </w:rPr>
        <w:t>&gt;L1012</w:t>
      </w:r>
    </w:p>
    <w:p>
      <w:pPr>
        <w:pStyle w:val="Normal"/>
        <w:rPr>
          <w:szCs w:val="21"/>
        </w:rPr>
      </w:pPr>
      <w:r>
        <w:rPr>
          <w:szCs w:val="21"/>
        </w:rPr>
        <w:t>AATTCCGTCTTCCTCTGAGATTGCAGTCAGCTCTATACAGGTTGGAGAGCTATGAACTGGATTCAGCGCAAGATCTATCTGTATAATGTCACTTTTGGTCTCTACATGTTGGATTGGTGGGAGCGTTGCCTTTTCAATACTTTGGTTGTCGTGCTTCTGTGGTTCATTTTCTACAATGGATCGCGATATGTGACTGAGTTCTGTAAGAGGCATCTGTGGTGAAGCTCAAGCTCAGATGTCAATTTGGATGATTGCAATTGTAATGGTCAAGTAGAACGTTGGACTGTTGCTGTGGCATATCACATCTATTTGCTTGAAAATTTGCCTTCTTGTTCTTCCTAAATTATACCGTACACCTTGTAATAATCATCTATACCCTTGTCCAAGATTTGAAACTTTGTTGTTGTAATTATTCGAGCTTTTCTGCTCATTTGCAATTTGCAAAATTTTCGCATTCAGCTTAAAAAAAAAAAAAAAA</w:t>
      </w:r>
    </w:p>
    <w:p>
      <w:pPr>
        <w:pStyle w:val="Normal"/>
        <w:rPr/>
      </w:pPr>
      <w:r>
        <w:rPr>
          <w:szCs w:val="21"/>
        </w:rPr>
        <w:t>&gt;L1013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TTTTGATTCAGAAAGATTGTCTTAATAATCGACACCCACTCGAAGTGATCACCATTTTGCATGATCCTCGTATTTCCTAGCCAATCTTATTAACATGCATCCTGGTTGAAACTTCAAAAATATTTGTGGCAAAAAATAAACTAAACTTAAACCAACCACAACATATCTACAATTCCTTTTTCCAAAATGGTCTCATAAAATGCCTAACCAAATAAAAAGACCCAACTGTACTGAAACATCGGCCAGAAAAGGGCAGTCAAACAAAATCCCATCCTTAAGACTCGGTAATTCATGGTTCAAAAAAAATGAAATTAAAAAACCTAGGAGTTCAGGCTCTCTTGGGCTTCTTTGAGCCACCTTCTTTCTTATCAGCCCCTGCAACCTTTTTCTTGTCCTTTCTTTCCCTCTTCTTTAAAGAAGTCATGTGAGCCTTGAGAATAGTTGCATATGAAGCCTGAAAGCGCTGGTGATCCTTTGGTCCAACTGA</w:t>
      </w:r>
    </w:p>
    <w:p>
      <w:pPr>
        <w:pStyle w:val="Normal"/>
        <w:rPr/>
      </w:pPr>
      <w:r>
        <w:rPr>
          <w:szCs w:val="21"/>
        </w:rPr>
        <w:t>&gt;L1014</w:t>
      </w:r>
    </w:p>
    <w:p>
      <w:pPr>
        <w:pStyle w:val="Normal"/>
        <w:rPr>
          <w:szCs w:val="21"/>
        </w:rPr>
      </w:pPr>
      <w:r>
        <w:rPr>
          <w:szCs w:val="21"/>
        </w:rPr>
        <w:t>GGAGCCAATTCGGAAGTTTGGTGAAGAGAGAGAAAAAGAGAAACCCTTGATGAGTTCCAAAAGAAACTGAGCAAAACAAAGTCCACGAAGTTACTTCGAAATCTCCTCCTTCCTTCCCTCCTCACTCACCTTCTTCTCCCTCTCCCTCTCCCTCTCCCCTTGCTGCTGCTGCTGCTACTCCAATTTGTCTCATGAATCCCCACAAAACCGAACACGATCTCTTCCACAATCATCAACATGATCTGGGCCCGCCTCCCCGGATCATTTCCACCAACCAAACTCAATCCCAGCCTTCCATTCAAGACGACCTCTCTCTCTCTGAAATCGTCCTCTTCCGCTCCTCTTCTCCCGAGTCGCCCAGTCAGTCCTCCTCTGACAACGATGACTCGTTGATTCACCCGACTCACTCCAATCCCAAAAGCAATGCCCCCCATAGCAATCACGCACCGGCTTACATTAACCCCGAGCCTCATATATCCTCCCAATTCTACACATTCAATGCTGAGTCTCACTCTCTTATGATTCGCTGCATTG</w:t>
      </w:r>
    </w:p>
    <w:p>
      <w:pPr>
        <w:pStyle w:val="Normal"/>
        <w:rPr/>
      </w:pPr>
      <w:r>
        <w:rPr>
          <w:szCs w:val="21"/>
        </w:rPr>
        <w:t>&gt;L101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AATAGGAAAGGGCATTTTTATTAAGATAACAGAGTTCGCAACATGAATAACAAGTCATTAAGTATTTCCCATATCTCAACTACAGAGGCTATTCCATCTCTCAATCTCTGTCTACATTTATGCCATGCCCCCGCTTGTTGCTGTCCTGATTATCTGGAATAGAGATGATCCAATGACAACAAAGATGAAGAATCCAAGCAGAATAGGGCCAACAGGATAGTCCTTTCCCTTTTTAGTAGTTGTTTCAGGAACAGCTCCTCTCTTAGTAATGTTCTTCTCGAACTTCTCAACTTTCCTATCTGCAAGGCGCCTTGATGTAGTCATGGTTACGGGGAGATCTGGTAGCCGGAAACGATTGGATCGAGAAAGTTTAACGAGAGATTAGAGATGATCTCTTTTCTTTTCCTCTCCGGCGAGCTCGCTCTCTCTCTCTCAGAGAGAGAGAGAACTAGT</w:t>
      </w:r>
    </w:p>
    <w:p>
      <w:pPr>
        <w:pStyle w:val="Normal"/>
        <w:rPr/>
      </w:pPr>
      <w:r>
        <w:rPr>
          <w:szCs w:val="21"/>
        </w:rPr>
        <w:t>&gt;L1016</w:t>
      </w:r>
    </w:p>
    <w:p>
      <w:pPr>
        <w:pStyle w:val="Normal"/>
        <w:rPr>
          <w:szCs w:val="21"/>
        </w:rPr>
      </w:pPr>
      <w:r>
        <w:rPr>
          <w:szCs w:val="21"/>
        </w:rPr>
        <w:t>AATTCATCTCTTTAAATCTTATGCGTCTTCTGATGTCTGCTTCAAATTGCTATATATATTCATCTTTCATTGCTACTAACCGCATCAGCTATTGACTTCATCTATTTTGTAACAAGATTGATCGGGAGCCATGGGTGATGCAAAGGAGGGAACGAGTGAAATGATGTCTGCAAAACAGACCAATGAGATTGTGATTGACGAAAAAACAACAAATGAAATTGTGTCTGATAAAGAGACCAAAGAGATCGTGTTGTCTGAGAATACAACAATTGATGAAGAGATCTTGTCTGTGAAGAAAACACAGGAAAATGTGTGTGAAAAAGAAACAAATGAGACTCTGCTTGAGCAGACGGCCAAGGAAACAGTATCCCAGAAAAAGCCTATAGTTGTATTTGTTTTAGGTGGTCCTGGAGGGGGAAAGACCACTCAGTGTGCCAAGGTAGCCAAAGAATTTGGGTTTACCCATCTCAGCAGCGGAGAACTTCTTCGCCAGAGAATTAAAAGTGACCCAGAAAATGGACCTGTGATTGAAGCCGAGATGAAGGAGGGAGAGAGCGTTGCTCCAGACATAACAATGGAGGAACTTAAGAAAGCTATGGCAAAAAGTGAAAATA</w:t>
      </w:r>
    </w:p>
    <w:p>
      <w:pPr>
        <w:pStyle w:val="Normal"/>
        <w:rPr/>
      </w:pPr>
      <w:r>
        <w:rPr>
          <w:szCs w:val="21"/>
        </w:rPr>
        <w:t>&gt;L1017</w:t>
      </w:r>
    </w:p>
    <w:p>
      <w:pPr>
        <w:pStyle w:val="Normal"/>
        <w:rPr>
          <w:szCs w:val="21"/>
        </w:rPr>
      </w:pPr>
      <w:r>
        <w:rPr>
          <w:szCs w:val="21"/>
        </w:rPr>
        <w:t>GGAGCCAATTCCGCACGCACACACACACAGAGGAGGAAGCAATGAGCAGGAGCTTAGGGATACCAGTGAAGCTGCTACATGAGGCGTCGGGCCACATCGTGACGGTGGAGCTGAAAAGCGGTGAGCTTTACAGAGGGAGCATGGTGGAGTGCGAAGACAATTGGAATTGTCAACTTGAGAATATCACTTACACTGCTAAGGATGGAAAGGTGTCACAACTTGAGCATGTTTTTATTAGAGGCAGCAAAGTCAGGTTTATGGTAATACCAGATATGCTGAAGAATGCTCCAATGTTCAAGCGCCTGNATGCTAGAATCAAGGGTAAGAGCACAGCTCTAGGAGTTGGCAGGGGTAGATCTGTTGCAATGCGAGCTAAAGCGCAAGCTGCTGGG</w:t>
      </w:r>
    </w:p>
    <w:p>
      <w:pPr>
        <w:pStyle w:val="Normal"/>
        <w:rPr/>
      </w:pPr>
      <w:r>
        <w:rPr>
          <w:szCs w:val="21"/>
        </w:rPr>
        <w:t>&gt;L1018</w:t>
      </w:r>
    </w:p>
    <w:p>
      <w:pPr>
        <w:pStyle w:val="Normal"/>
        <w:rPr>
          <w:szCs w:val="21"/>
        </w:rPr>
      </w:pPr>
      <w:r>
        <w:rPr>
          <w:szCs w:val="21"/>
        </w:rPr>
        <w:t>AATTCAATAAGATTTTCTTAATTAGTTTTGATAAATGTTACAAACTATGGCAGTAGAGCACTGTTATTTGTCCAACCATTTTTAATTCCAATTTTCAAACTATTTTTTACTTATTAATACAGGTGAATGCAGTTTACTTCTGATGAAGGGTAAAAACACTTCCACTTAACAGATGGAAATGATCATACTCAAGAGAAATTCACAGCAATTTCTTCCACTAGTTGCCATTTTCATCTTGCAACCCTGTTAAAGCTTGCTGAAAGCATGATAAAGTGTACTGCACATCACTTGCTGAAATTTGATGGTGAAGAACAATCCTAATTCTGCATGGGCCCGCTAGCATCACAAGTATACCATGTTGTTCCAAGCTCTTGCATAGATTTTCTGCTGTAAATTTTGAGCCCTCTTCTATTTCCAAATACATAATATTGGTTTCTACAGCGGCGACATCCACTCTTAGTCCTTTAATCTGATGCAGTCCCTCTGCCAGCGTCTTGGCTTTCTTATGATCAT</w:t>
      </w:r>
    </w:p>
    <w:p>
      <w:pPr>
        <w:pStyle w:val="Normal"/>
        <w:rPr/>
      </w:pPr>
      <w:r>
        <w:rPr>
          <w:szCs w:val="21"/>
        </w:rPr>
        <w:t>&gt;L1019</w:t>
      </w:r>
    </w:p>
    <w:p>
      <w:pPr>
        <w:pStyle w:val="Normal"/>
        <w:rPr>
          <w:szCs w:val="21"/>
        </w:rPr>
      </w:pPr>
      <w:r>
        <w:rPr>
          <w:szCs w:val="21"/>
        </w:rPr>
        <w:t>AATTCAATCTCTATCTCTATATTTTATGTTTCTGTTTGTGAATATATATGTATATGGTAGTTGAAGATTGAAGGATTTTAGCGGGTGAAGTAATGAAAGCTCCAAACATGGCTACGATCACTGCATCTTTGGAGAGGTCTCTTCAAAACTGTTCGCTAAATCATCATCAACAGCAGCAGCGGCAGAGTAGGGGAGTTTTAGGGGAACAAGGAGAGAGGTCGTCGAGCTCAGATGATGCGGTTGCCGAAGCAGCACCACCGCCTGAGCAAAATCATGTGCTTCCCACATCTGACACCACCTTGGAGCTCAACTCTCATCTCTCTCTCCCTTACCATTGGGAACAATGCCTAGATTTAAAGACAGGGGAGATTTATTATATAAACTGGAGGAATGGAATGAAAGCCAAAGAAGATCCACGGGTAACACAAGAATACAGTGGGGATTTCTACTCAGAAGATGACAGTTCACATGACAGTGAAGAGTCATCATCAGAATCCTCTCCTTCATCTTCTTCAAGAGAGCATTATCGGGTGCAGAGAGAAGACCACGTTCTTGTTGTCGCTGGTTGCAAGAGCTGCCTCATGTACTTCATGGTCCCAAAACAGGTT</w:t>
      </w:r>
    </w:p>
    <w:p>
      <w:pPr>
        <w:pStyle w:val="Normal"/>
        <w:rPr/>
      </w:pPr>
      <w:r>
        <w:rPr>
          <w:szCs w:val="21"/>
        </w:rPr>
        <w:t>&gt;L102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TAGAAGACCTTGTGCCAGGCTAACCTTTCTGCCCCAAAACGTTTATAATTCGTCCAGACCTCCATATTGTGAATGTGTAAAAACTTTCAAGCAGCATTTCTATATAACCAAAATAACAATGCATTACTCCATTTCTGCCATCCAGGATGAATAATCTAAAATCCCTTTTTCAACCAGTTTCCTTCTCTCTCATATTTTACAGCTGCCAAAATCTTTACATTGTGCTTGAGCATTGAACTACTGCTTTGAGTACTTTGACTTAATTTTCAGAACTCTCAGCCTTGTCACCAACCACAAAACGATTTTTATCAGTGTTCAAGCCTGATGAATGAAGCTGCTTCCGCCTCTTTACAAGAAGAAGTGCAGTCTGCCTGTCGTCTTTAGCCTCCTCAGAATAAGGCTTTATGGCTAATGCTTTGTCAAAGCTTTCAATGGCACTATCAGGTTCCCCAAAGTTTAACTGTGCTCTACCAAGGGTGATCCATGCCTCAGCCCAGGAAGGTTCCAACTCAGTAG</w:t>
      </w:r>
    </w:p>
    <w:p>
      <w:pPr>
        <w:pStyle w:val="Normal"/>
        <w:rPr/>
      </w:pPr>
      <w:r>
        <w:rPr>
          <w:szCs w:val="21"/>
        </w:rPr>
        <w:t>&gt;L1021</w:t>
      </w:r>
    </w:p>
    <w:p>
      <w:pPr>
        <w:pStyle w:val="Normal"/>
        <w:rPr>
          <w:szCs w:val="21"/>
        </w:rPr>
      </w:pPr>
      <w:r>
        <w:rPr>
          <w:szCs w:val="21"/>
        </w:rPr>
        <w:t>AATTCCACCGTTTGTCGACCACGTCTCGTCGTTTTAACGCAATATCAGTCTGCTGGCTTCACAGATGAGAACGCACCTCTCGTTCTCTCAGCTGAGCACAATCCATACTCACATTGCACAGCGCAGAAACTAAAAAAGCTTCATCAAATCTCTGAATTTGAAGAAGAAGCAGAAGAAGATGTCGTGGCAAACATTTGTGGATGAGCATCTTATGTGCGAAATCGAAGGCAATCATCTCTCTGCTGCCGCCATCATCGGCCAAGACGGCAGCGTTTGGGCCCAGAGCTCCAACTTTCCTCAGCTGGATGGCTGAGAACGAAAAATTATCAAAGAAAACCCTCTTAAGGCATGGGCATAGACCAGAAGATATGCTTGCTGCCACTGTAGTTCCTCTATAATGTAGTCTATGTTGGCTTCTTCCATCCTTCATAGTTCATCCAGAGACAAACTTCATGGAGATCCCTTCATATGCCCAGAATTATTTATAGTTGTATTATGAAATTATAAAGATTAAATAATTGATAGATTCAAAATTATGAGGACT</w:t>
      </w:r>
    </w:p>
    <w:p>
      <w:pPr>
        <w:pStyle w:val="Normal"/>
        <w:rPr/>
      </w:pPr>
      <w:r>
        <w:rPr>
          <w:szCs w:val="21"/>
        </w:rPr>
        <w:t>&gt;L1022</w:t>
      </w:r>
    </w:p>
    <w:p>
      <w:pPr>
        <w:pStyle w:val="Normal"/>
        <w:rPr>
          <w:szCs w:val="21"/>
        </w:rPr>
      </w:pPr>
      <w:r>
        <w:rPr>
          <w:szCs w:val="21"/>
        </w:rPr>
        <w:t>GGCTGCAGGAGAGAGAGAGGAAATGGCAACGAAAGAGGACAATCGAGAAACACCCAAAACGTCGTCGAAGAATCCACGATGGGCAGTGCGATCAGTGGATACCTATGCTGCGCAATGTGAAAAATGCTCAAAATGGAGGGTAATTGCAACGCAAGAAGAGTACGAGGAAATAAGAAGCAAAATCTTCGAGAATCCCTTTGTTTGTGACAGAAAACCCGGTGTATCTTGTGAGGATCCTGCTGACATCGAATACAATGCAACTCGAACTTGGGTCATTGACAGGCCTGGGATCCCAAAGACCCCTGTAGGTTTTAAGAGGAGCTTGGTGCTCAGACGAGATTTCTCTAAAATGGATGCTTATTATATCACTCCCACAGGAAAGAAACTAAGAACGAGAAATGAAATTGCTGCATTTTTAGAAGCAAATCCAAAATACAAAGATGTATCTATTGAGGACTTCAATTTCACTTCTCCAAAGGTAATGGAAGACACTATACCTGAAGATGCAAGGAAGGTTAATGCTAGTGGTAGTGGTAGAAAAGGTAAGGCTTCAAAGGATGCTGCTTGAGTTGAAACTGATGTGTCACTAAGTAACTCTATTATTGTGTTGTATTTTTGTGAGTTCGTTCTGACGAGGGTTTTGTGTTCATTTTGGTTTAATGTGAGGAA</w:t>
      </w:r>
    </w:p>
    <w:p>
      <w:pPr>
        <w:pStyle w:val="Normal"/>
        <w:rPr/>
      </w:pPr>
      <w:r>
        <w:rPr>
          <w:szCs w:val="21"/>
        </w:rPr>
        <w:t>&gt;L1023</w:t>
      </w:r>
    </w:p>
    <w:p>
      <w:pPr>
        <w:pStyle w:val="Normal"/>
        <w:rPr>
          <w:szCs w:val="21"/>
        </w:rPr>
      </w:pPr>
      <w:r>
        <w:rPr>
          <w:szCs w:val="21"/>
        </w:rPr>
        <w:t>AATTCCTGATTCCTCAACTCTCTAGATCCAAAATTTGTAGAAGGCAGCTTCTTTCCCATTCCTTGTGCAATCAACCTTTGTGCAGTTCTTGTTGATGTCTGTGGCCTTTGGCGAGGAGGTTCCAGATCTGAAAAACGGATGATGTAATTGTGGTTGAGTACCAATTTATTGCAAAAAATAACTTAGGCAAAGAAAACTGTTTTAGTTTCTACCCATTGCCCCATCAAAATAACCCAAAATACAAACATAACTTAGGTTTTCACAATCTCATCTCATATTCCATCCACAACCCCCCACCCCCCCACCACACCCCACCAGTCCTCTCAAAGACGGAGAATACACCAGCCTATATTATAATATTAGGGAGCCATTAGGGAGCCAAAAGACTTCAATGGAAGTGGTAATATGATGATTCTTATTCAAGAAACCAAGAAGCCATACTCCCAAAATTTCCAAGTAGTGTTGTAAAAGGCAGTAAAGTGTCCGTTACTAAACTGAGAAAAGGCAAGCGCCTAAGTCCTTCGAGGCGAGAGGCGATGGGGAAGGCAAGCGCCTAAGTCCTTCGAGGCGAGAGGCGATGGGGAGTTGAGGCAATGCCTCTTCAAAGTAATGGACACTTTCTCCCTTTTTTTTTCTTTTTTTTTTAACAGCATAAAAC</w:t>
      </w:r>
    </w:p>
    <w:p>
      <w:pPr>
        <w:pStyle w:val="Normal"/>
        <w:rPr/>
      </w:pPr>
      <w:r>
        <w:rPr>
          <w:szCs w:val="21"/>
        </w:rPr>
        <w:t>&gt;L1024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CATAATCAACAACTGCAAATTGCTAGAAGAGAAAAAACGGGAACAATTTCAAGATACAAATTCATGTCTTTTAAAATTAATACAGATCCAGTGACTCCAGCACTCTGCGAGCTTGGATGTGTAGGGCAGTCAGTCTCTGCTCTGGGTCAAGGGTTGAGCCAAATTGACTAGCTGCCCATATCAAGGAAGCCGATTTCTCACCAAGTAGTCGCCTTACGTCTTCTTGTATGGTAACCATCGGAGGCGTTTCCCTCCCATTAACATGGCCGATAAGTAGCAGCAAGAACTCCCCGCATTTTAACCTGAGATTTTCATCCACTTGCTTGTCCCTAATGAGCACTGTCACTTCCTCAATACCATTACAAACCTCAAAATCCATTTGATTGGATGATGAATCCAGCATTATTGAGATTAGAGCATCCAAACAGGCACCTTGCTCCGATGCACCTCTAGTTGATAATATATGCAACAAAACCTCAACAGCCTTGTGTTGATGAGCCAACTTCGTGCTCTCACTGTGGAGAAGACAGCAACCTTCCAGAACTCTAAGTGCAAGCGCAACCTCTGCACCTGTTGAAGGACCAGTAATGTTCATAGGCTCTACCCCGAATATATGATTCAAACTTTCCACCTTCTCATCCTCTGAATC</w:t>
      </w:r>
    </w:p>
    <w:p>
      <w:pPr>
        <w:pStyle w:val="Normal"/>
        <w:rPr/>
      </w:pPr>
      <w:r>
        <w:rPr>
          <w:szCs w:val="21"/>
        </w:rPr>
        <w:t>&gt;L1025</w:t>
      </w:r>
    </w:p>
    <w:p>
      <w:pPr>
        <w:pStyle w:val="Normal"/>
        <w:rPr>
          <w:szCs w:val="21"/>
        </w:rPr>
      </w:pPr>
      <w:r>
        <w:rPr>
          <w:szCs w:val="21"/>
        </w:rPr>
        <w:t>AATTCTTTTTTTTTTTTAAAAGGGAAAAATATAGGTATTTAAATAAATTTTAAGGAAATAAAAAAACTTAACGGCGTTACAAGTCAAGTTATCTTCTTTCTTCATCATTTTCCTCTCTCTCTCTCTCTCTCTACAGACTTACACTGCAGCTTACAAGCAGCGAGTACTTCACCGAATTTTCACCGACAATAATCCCGGCAGTCTTACTCCCAAACTGTATATAAGCAGGACATCTGACGTACAAATGGTACTTCCCAGAGATGAACGTTCCAACTTTGAATCTCACCCGTCCATTCATCTTGATCATCAGCAACACTGCTCCGGTGGACTCATCCTGATTCAGAGCTAAAGCGTTGTACGGCGCGACGGGGATTGCCGTGCCATAGATGTTAGGTGACCAGACGTTGATTTCCTTGTGGCCTTGGTAGGTGGGTGGGATTGATGAACGGAGAGTGATCTGCTGGTTCCGGTAGTTGGCGTAAACGTCGAGCTTGTCGTAGTAGATACCAATTTTGTCATTTGGGTTGCGAGAGGAGAAGGTGACTTGGAAGTTGGAGGTG</w:t>
      </w:r>
    </w:p>
    <w:p>
      <w:pPr>
        <w:pStyle w:val="Normal"/>
        <w:rPr/>
      </w:pPr>
      <w:r>
        <w:rPr>
          <w:szCs w:val="21"/>
        </w:rPr>
        <w:t>&gt;L1026</w:t>
      </w:r>
    </w:p>
    <w:p>
      <w:pPr>
        <w:pStyle w:val="Normal"/>
        <w:rPr>
          <w:szCs w:val="21"/>
        </w:rPr>
      </w:pPr>
      <w:r>
        <w:rPr>
          <w:szCs w:val="21"/>
        </w:rPr>
        <w:t>AATTATTGTAACAGATGAACTTTATTATTCTGCAATGTTTGACCATATATCAAAAACTTCAACAACTGGCAATATGCAATTGCTTCATGCTCTTAAATGGAAAAAATAATAATTTCTGTCCTATTTCCTCCAGAATCACAAACACAAAATATGAAAGCCTGATTTCAATGGTTGAAGTGAATTTCTAGTTAGAACTTGGAAGATCAGGATCTGAGAAGAAGCCATTGACGGATGGCATGATCTGTGGAGGCCTCTTGCGGACAAACTTCCTTAAGGTATGTTCTGCATATTTCTCACCCTCTGCAAAGTTCTCAAGCACTCCTGCTGCCCTGTTCTCTTTGGTCACCCTGACTTCTGGGTTGGTGCAGATATTCCTAACAAGCTGCATCCCACAAATGCCAACAGCTACACCAACAGCAGCAAAGAGCGGAAACACCTCAGGCCTGATCCATCTTGAAGCAGCCATTGCAAGAAAAAAGAACAGACCAAAAAAAAAAAAAAAAACGAGAGAGAGAGAGAGAACTAGTGCGCGCTCACTGGCCGTCGTT</w:t>
      </w:r>
    </w:p>
    <w:p>
      <w:pPr>
        <w:pStyle w:val="Normal"/>
        <w:rPr/>
      </w:pPr>
      <w:r>
        <w:rPr>
          <w:szCs w:val="21"/>
        </w:rPr>
        <w:t>&gt;L1027</w:t>
      </w:r>
    </w:p>
    <w:p>
      <w:pPr>
        <w:pStyle w:val="Normal"/>
        <w:rPr>
          <w:szCs w:val="21"/>
        </w:rPr>
      </w:pPr>
      <w:r>
        <w:rPr>
          <w:szCs w:val="21"/>
        </w:rPr>
        <w:t>CTGGAGCCAGAAGAATTTAGGCATTAAACTGAAGCAGCCTACTGGAAGTACATTGGACAAGATAATTTCAGGTTATCAAGTTGTTCATGGTAGCCAGGAGGATGAAGATGTTATAATAAACAAATGTAGGAATGCTATTAGCTCTCTTGAGAAAGCTGAGAAGGAAATTGGTGTCAATATTAATTCAGGACAATTCCATGGAGCTTCATTTGTGGAAGAGCTGCAAGGCCAGCACACTATTTTGAGGGATAGCATTGAAAAACTGACAGCCATTGAATCATCAAGGGCAAGTCTCGTGTCTCATCTGAGAGACGCTCTTCATGAGCAGGAATCCAAGCTGGAACAAATCCGCAATCAACTTCAGGCTGGACAGTCCCAGTCAGAACATACTAATAATGTCTGCCAGCAGTTGTTGCGATCTAATAATGTGCCGTTAGTTGCTGAGCAAGGTCCAAAGGAAGTTAGTACTTCCATTGCATCTCAAAACTTTATACCTGGAGACAGCGAACAATCAGCTCCAGCAATGTACATAAGGCAGGTATCTTTCCCTGAAAAAACTGGTCTAATTGAGGAAGATCCCGGAAGTCTGCAGCTGCTGCAGTGGCAGCAAAATTAACTGCATCAACATCGTCAGCCCAGATGCTTTCTTATG</w:t>
      </w:r>
    </w:p>
    <w:p>
      <w:pPr>
        <w:pStyle w:val="Normal"/>
        <w:rPr/>
      </w:pPr>
      <w:r>
        <w:rPr>
          <w:szCs w:val="21"/>
        </w:rPr>
        <w:t>&gt;L1028</w:t>
      </w:r>
    </w:p>
    <w:p>
      <w:pPr>
        <w:pStyle w:val="Normal"/>
        <w:rPr>
          <w:szCs w:val="21"/>
        </w:rPr>
      </w:pPr>
      <w:r>
        <w:rPr>
          <w:szCs w:val="21"/>
        </w:rPr>
        <w:t>GGAGCCAATAGTTGCACAGGGTATTGGTGTTAGTGCAGAGTTCGGTGGATCAATTTTCAAATCTCACATGAAAGAGGCTCTTGGTGGCCTAAATTCTATCATGCTGCGTCCAGAGACACTACGTCCAGATTACTTAGCAGCCCATGATGCGGCTGTTTCAGCTCTTGGAAAAATATTCCTTTGCCATCATGAGGAACTAAATGAAGTCAAGGTTTTTGGTATTTGGTTAAGTCATTTGCCAATATTCAATGATCTAGATCAGGCCAGAGTTGTCCATGATCAGCTTTGTTCAATGATTGAAAAGTTCAGTGAATTAATTGTTCATAAAGATAGTACTCATCTATCCAAAATATTTGCAGTCTTTGCAGAGATATTACGGGCTGGTCAAAATTTGGCCTCAAAGGAAACTGTCAACCGAATAATTGAACAGTTAAAGCACTTACAGAGCAATTTACCACCCGACACATGGGCATCTATTATCTCCTCCTTGGTACCCT</w:t>
      </w:r>
    </w:p>
    <w:p>
      <w:pPr>
        <w:pStyle w:val="Normal"/>
        <w:rPr/>
      </w:pPr>
      <w:r>
        <w:rPr>
          <w:szCs w:val="21"/>
        </w:rPr>
        <w:t>&gt;L1029</w:t>
      </w:r>
    </w:p>
    <w:p>
      <w:pPr>
        <w:pStyle w:val="Normal"/>
        <w:rPr>
          <w:szCs w:val="21"/>
        </w:rPr>
      </w:pPr>
      <w:r>
        <w:rPr>
          <w:szCs w:val="21"/>
        </w:rPr>
        <w:t>CTGGAGCCATTTTTTTTTTTTTTTTTTTTTTTTTTTTAATTGAAATGACTTCGAAATAAAACATAAATCTCAAATAAAACAAACTTAAGAAGCTGATAAATTTAAATATTGGGCCGGGGGCTTAGTAAGGCAACCTTCAGTGCCATCCAGAACCCATAAAAACACTAGGCCGACCATCTAAAAGAGTTGACAGCAAATTCATATTTGCAGAAAATTTAATTGACCAAGTCCATAAATAGGAAGCAAGCAGCACAGTTTGCCTATCCTGATCAGTTGAATGCGACAGTCGAAACATCACACAGAGAATTTCACACCTTCATCATCAGTTGAAGTTCCCTTAAAGATTGCAAGCTTCCCTTTGTGTTCTAGTAGTTTCAATGCCCGCATCAAAATTGTGCGATCTATCCCGTGAAGCTCTGTTCCCCGAGATTCAATTCCTGAGCGTATTTCCTCAATAGTCATAACGCCATCCTCTAAACCATTGTCCTTCACAAAACGTAAAATAATGTCAGCCCAATCTTGGATGCGATGCCACAAAATAAGGCATTTCCTATGTCCTTTGTCTAACCATTCTGCGCGGCCTTCTGTAACTAATGCTGAGAGAAATGCTTTTCTAGCTTCATGACTGAGAGATCTTTCAATCACAGGGTTAGAGAATAAGGGAAATTCTTCTTCCAATTCAATCACAAATATGTGCTGT</w:t>
      </w:r>
    </w:p>
    <w:p>
      <w:pPr>
        <w:pStyle w:val="Normal"/>
        <w:rPr/>
      </w:pPr>
      <w:r>
        <w:rPr>
          <w:szCs w:val="21"/>
        </w:rPr>
        <w:t>&gt;L103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CAACAATCAATCACCACCTTTATGTATATAACAGAATCAAAATACAGGAGAAAAGTCTGCACAAATTTTTACATGGCAAAGGTCCAGTTTGTAGACCAAGTGAAGAACATATATCCTTTGAAAACATTACAGCATACAACAGGCAATGAAATTTGATTTAACTAAGAACTTGCTCTTTGATAAAATGGCTACTTACATTTACAACTTATCAATTGTGGAAGGCTGCTTGAAAAATGTCAGCAGTTTGAATTATGTCTATATAGGTTTACAACATCATTACCAAAAGGCACACCTTGGGTTGCCAGTGCATGGCTCTGTTGATGACTTTTATCTCTGTCTCCATGAGATTTTCACTTGCTAGGGTCCCTGTATTGCAATACTAGGCAGGCTCACGAGGACGAGTCACCCAAAGTGTGCTCAAAGCTCGTAGTCGTTGGAAGTACTCCCCCAA</w:t>
      </w:r>
    </w:p>
    <w:p>
      <w:pPr>
        <w:pStyle w:val="Normal"/>
        <w:rPr/>
      </w:pPr>
      <w:r>
        <w:rPr>
          <w:szCs w:val="21"/>
        </w:rPr>
        <w:t>&gt;L1031</w:t>
      </w:r>
    </w:p>
    <w:p>
      <w:pPr>
        <w:pStyle w:val="Normal"/>
        <w:rPr>
          <w:szCs w:val="21"/>
        </w:rPr>
      </w:pPr>
      <w:r>
        <w:rPr>
          <w:szCs w:val="21"/>
        </w:rPr>
        <w:t>ACAAACCTACTCATTTCTTCAGACTTCAATAGTTGTGGTCTCTCCNGGAGAGCAAGAAAGAGAGAGAGAGCGATGGGTTGGCTAAGTCGATTTGTGGCGGCCGTGACTTTCTTAGCCATCGGGGTGATATTCTCTCCGGAAACCTTTGGATCTAATTCCATTGCTCAGCTACCGACTTATCTGAAACTAGCTCACCTACTCAGCTTTTCCACGGCTTTTGGTGCTGCTCTCTGGGTCACCTTCATCGGTGGCATCATCATGTTCAAGAATCTACCAAGGCATCAGTTTGGTAATTTGCAAAGCAAGATGTTTCCTGCATATTTTTGGCTGGTGGGGGTGTGCTGTGCGATATCTGTGGCATCATTTGGTTATTTGCATCCATGGAAATCAGCTTCCCCTTCTGAGAAGTACCAGCTGGGTTTCCTGTNATCTTCCTTGGCTTTCAATCTTACCAATTTGTTTGTCTTTACTCCCATGACTATCGAGATGATG</w:t>
      </w:r>
    </w:p>
    <w:p>
      <w:pPr>
        <w:pStyle w:val="Normal"/>
        <w:rPr/>
      </w:pPr>
      <w:r>
        <w:rPr>
          <w:szCs w:val="21"/>
        </w:rPr>
        <w:t>&gt;L1032</w:t>
      </w:r>
    </w:p>
    <w:p>
      <w:pPr>
        <w:pStyle w:val="Normal"/>
        <w:rPr>
          <w:szCs w:val="21"/>
        </w:rPr>
      </w:pPr>
      <w:r>
        <w:rPr>
          <w:szCs w:val="21"/>
        </w:rPr>
        <w:t>AATTCTTTTTTTTTTTTTTTAAGAACTAGACAATATCATCAGGTTGTAATTAAGAAGTAGGCTCAAATGAGATTAAACTGTCAGATATGTCTTAAAAATATTAATCAAGACACTAAACAAGAAAAGAAAAACAACCCGTTAAATAAGAAACCCTTTCTCAACACGCCAAAAATTTCTCATCACAGAAGATCAGCAACATTAGATGGCAGCTCCTCAATGACCACATTGTAGAACTTCTGAATATCAAACAGCATTCTCTCATCATCCCTTGTCACAAAATTAATGGCAACACCTTTTCTTCCAAATCGTCCACCTCGTCCAATACGATGAAGGTAGTTTTCAGGTTGAGTAGGCAGATCATAGTTTATGACAAGAGAAACTTGCTGCACATCAATACCACGAGCCAAGAGATCAGTGGTGATGAGAACACGAGAAGAACCAGAACGGAATTCTCGCATAATGATATCACGAGTGTTCTGGTCCATATCTCCATG</w:t>
      </w:r>
    </w:p>
    <w:p>
      <w:pPr>
        <w:pStyle w:val="Normal"/>
        <w:rPr/>
      </w:pPr>
      <w:r>
        <w:rPr>
          <w:szCs w:val="21"/>
        </w:rPr>
        <w:t>&gt;L1033</w:t>
      </w:r>
    </w:p>
    <w:p>
      <w:pPr>
        <w:pStyle w:val="Normal"/>
        <w:rPr>
          <w:szCs w:val="21"/>
        </w:rPr>
      </w:pPr>
      <w:r>
        <w:rPr>
          <w:szCs w:val="21"/>
        </w:rPr>
        <w:t>ATTTTTTTTTTTTTACCAAATAGTAAAATTTTTATATTACACAATGCAGTCAAAGAAACCAAAGCAAACCACAGTTTTATAACGTCATCTTCTTCAAAATCCCTCCCCATTTCAAGCACACCTAGCTTCACTCTTAAATGACATTAAAAGAAGTACAACATTCACAGAGGGAGAGAGAGACAGTAGCATATGCTTGATGACATCTTCATGTTAAGAAAAGATCGCAGCTTAAGAAGTTGTCCCATATCAATCTTAAGCTGTCTTTGAGCATGGTGGAGATTGAATCACTTTCTGCTCCTTGTTCCTGCAATTCTGAAACTATTCCTTTCAACTTCAGATAAATTTCCCTTGTAACTTCTCCATTTCCAGTCCTCAAATCAAATCGATCGGCATGTCTTACTTTGAGCCTGAGTGATTGACTTCTGAAGGCTTTAGTTACAGTATGCCAAGCCCCAATCACACTGTATCTATTTCCAAAAGATGTCTTCCCAAGAGGCCATCTCAACCCACCCTTCGCATCTGAATCCAAAACTGCAGAAGAAACT</w:t>
      </w:r>
    </w:p>
    <w:p>
      <w:pPr>
        <w:pStyle w:val="Normal"/>
        <w:rPr/>
      </w:pPr>
      <w:r>
        <w:rPr>
          <w:szCs w:val="21"/>
        </w:rPr>
        <w:t>&gt;L1034</w:t>
      </w:r>
    </w:p>
    <w:p>
      <w:pPr>
        <w:pStyle w:val="Normal"/>
        <w:rPr>
          <w:szCs w:val="21"/>
        </w:rPr>
      </w:pPr>
      <w:r>
        <w:rPr>
          <w:szCs w:val="21"/>
        </w:rPr>
        <w:t>AATTCTTTTTTTTTAACACCTGAAAAGTTGATAATTTATAGATACAAGTGTGCTTTCCCAAAAGGGAAACTAGTAACGAAAATTACAAGAGAATGAGAAGGCCCATCTAAGCTAAATTATAGGCCACAAAAATTGGTAACTCCAGGATTAGGCCAGAGAGAGGTAACAAAACCAATCCTTTTCCATCTCCACCTTAGAAAATGAAGATTGAACAGAAGTCGAAAAGAACAAAAGCAGAGAAAGCCTGAAATTTCCTAGTCAGCTGCAGCCTGAAGCTGTGGCCTGCTTCCTCCTATTGCATACTTTTGCATTTGATATTTACTTTATTCACACAAAATTGGAGGGAAGTGGAGCATTTTAGTGCCTGATACTTTCATCGACCTTATAAAACATCCAACATGCAAATACTGCTACCTGTGTTGTTGCAAGGACAACTAGAAAAATTGCTTGAGCCAGCGGCAATTTGCTGCATCCCTCTCCAAGTCATTCTTCAGCTTGCTTACTTGGTGCAGAGCCTCCTTCAAATCCATAGTCTCTAGTGGCAAATC</w:t>
      </w:r>
    </w:p>
    <w:p>
      <w:pPr>
        <w:pStyle w:val="Normal"/>
        <w:rPr/>
      </w:pPr>
      <w:r>
        <w:rPr>
          <w:szCs w:val="21"/>
        </w:rPr>
        <w:t>&gt;L1035</w:t>
      </w:r>
    </w:p>
    <w:p>
      <w:pPr>
        <w:pStyle w:val="Normal"/>
        <w:rPr>
          <w:szCs w:val="21"/>
        </w:rPr>
      </w:pPr>
      <w:r>
        <w:rPr>
          <w:szCs w:val="21"/>
        </w:rPr>
        <w:t>AATTCCTCTTCTTTCCAATACCAAAACATCAACTTCGGATCTAATCCAATATTCCCCATCACCAATTTCCGTTCCCCAGGCATCTTCTCTCTTTCTCTCTCTCTGTGTCTATAGAGCAGTTATTGCTTTCTGTGGTTGTGTTTTGAGGCTGTGCATTGATGATTTCTTGGGGATTTTGTATTGGGATTGTTGTGTTGTAAATGGAATCGTCTTCAAGTCAACCGGAGTTTGACTACTTGTTCAAGTTGTTGCTAACTGGGGATTCTGGTGTGGGGAAGAGTAGTCTGCTGTTGAGTTTCACTTCCAAGACTTTTGAGGATCTCTCTCCTACCATAGGGGTGGATTTTAAGGTAAAACATGTTACCATAGGTGGGAAAAAGTTGAAACTTGCAATTTGGGACACAGCTGGACAGGAGAGATTTANAACGCTTACTATTTCTTACTACAGAGGAGCTCAGGGGATGATAATGGGTACATGGTTTCATCTAATTTTCCTCTTCCTCATGTTGTTACCTTGTCCTTAGCCAACTATTATGTATCTGTT</w:t>
      </w:r>
    </w:p>
    <w:p>
      <w:pPr>
        <w:pStyle w:val="Normal"/>
        <w:rPr/>
      </w:pPr>
      <w:r>
        <w:rPr>
          <w:szCs w:val="21"/>
        </w:rPr>
        <w:t>&gt;L1036</w:t>
      </w:r>
    </w:p>
    <w:p>
      <w:pPr>
        <w:pStyle w:val="Normal"/>
        <w:rPr>
          <w:szCs w:val="21"/>
        </w:rPr>
      </w:pPr>
      <w:r>
        <w:rPr>
          <w:szCs w:val="21"/>
        </w:rPr>
        <w:t>AATTCCTCTAACATTTAACTTGGTGTTTTGCAGTCTCCGCTTCTTACCAAACAGCATCAAACTTTCCCAAATATCTATTGCTATGGATCCGTACAAGACCTTGAACAGATAATTGTTGTTGTTGTGTTCGTGAAAACTTGATTATGTTCTTCTTTTGATTCTGATGGTATAGAACCTTCCATCAAACGCTTATAATTGCTCCTTCTGGACTACGAATTCTGGTGCTCCAGTATGGAACAACAATTCGTCCTTGACTGTTGGAGCCAGAGGTCCAATCCTTCTTGAGGACTATCATCTGTTGGAGAAACTTGCAAACTTTGATAGGGAGCGGATTCCAGAGCGTGTTGTGCATGCTAGGGGAGCAAGTGCAAAGGGTTTCTTTGAGGTCACCCATAATGTCTCTCAACTCACATGTGCTGATTTCCTTCGAGCTCCGGGGGTTCAGACTCCTGTCATTGTCCGTTTCTCCACTGTTATTCATGAGCGGGGCAGCCCAGAAACCATAAGGGAT</w:t>
      </w:r>
    </w:p>
    <w:p>
      <w:pPr>
        <w:pStyle w:val="Normal"/>
        <w:rPr/>
      </w:pPr>
      <w:r>
        <w:rPr>
          <w:szCs w:val="21"/>
        </w:rPr>
        <w:t>&gt;L1037</w:t>
      </w:r>
    </w:p>
    <w:p>
      <w:pPr>
        <w:pStyle w:val="Normal"/>
        <w:rPr>
          <w:szCs w:val="21"/>
        </w:rPr>
      </w:pPr>
      <w:r>
        <w:rPr>
          <w:szCs w:val="21"/>
        </w:rPr>
        <w:t>ATTCATCACTCAGAAAAGATTGGAAGACATGCTTACAAGATTATCATTCATATAACATGAAAACAAACGGCTGTTGATAAATGATAAGAGGTAAGGCAAAGCTATTCTTTTTATTTTTTTCCTTCCTCAACAGACCATTAAGAAGTACAAACTCATAACAGGCACAACATTTAAGGTGGTGCATTTTAGGACCTGCACATGGTAATGGGCATTGGAAACTCCTGTGGTAGATGGGGGTGGGCCACTGGGTTCTCCTTTACACCTGTTTGCACTTTTGCCTAGCAAAATCATGGCAATTATAGGGTTTGTTTGCTTTTTAGAAACGGTGAAATAAGATGGGCATGTGCACCATTTCAATTGAATCTAAACTTAACCGGATATATATATATGTGACGGCCCATGAACACCGCCAATAGGTCTAATTTTTTATCACTTTTTGTATGTAAATATTGCATGATATCCCAAAGTAATGGGAGTAG</w:t>
      </w:r>
    </w:p>
    <w:p>
      <w:pPr>
        <w:pStyle w:val="Normal"/>
        <w:rPr/>
      </w:pPr>
      <w:r>
        <w:rPr>
          <w:szCs w:val="21"/>
        </w:rPr>
        <w:t>&gt;L1038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AATCCAACCTCGAATAAGCAGCAGATTTTATCATTTACCATGTTTAATTTTACAATTTTACATAACAATCGTGGAATGCTATCAAATAAGGTGTTCTCTTACATTATTTTTTTTAACACAATCATACATATCTAATTTTTCCAATCATACTCCATACACTCCCACCCAGACCAAGAACAAAACAATTAACGTGTACAGTAAGAATGGTCTCATCCATATACGATCTATCTTCTTGCTGCTATACTAAGTCTCAAATTGCTTGCCTTCAAAAGTGTGCCCAAAGCTCCAATCCTTGGGAGCGACATTGTAAGAGGTAATTGTGATTCCATCACTACTAGTAACCTCAAATGAGAGAGGTTGATTCTTTANATCAGCATTGATATGCCAGTTCTGGCCCCAATTCCTACCCATTTGAAGCCAACCTGTTCTTGAACCCTTAATCTTCACTGCAGTTACATCACCAGCTCCTGCAACATTGCTGA</w:t>
      </w:r>
    </w:p>
    <w:p>
      <w:pPr>
        <w:pStyle w:val="Normal"/>
        <w:rPr/>
      </w:pPr>
      <w:r>
        <w:rPr>
          <w:szCs w:val="21"/>
        </w:rPr>
        <w:t>&gt;L1039</w:t>
      </w:r>
    </w:p>
    <w:p>
      <w:pPr>
        <w:pStyle w:val="Normal"/>
        <w:rPr>
          <w:szCs w:val="21"/>
        </w:rPr>
      </w:pPr>
      <w:r>
        <w:rPr>
          <w:szCs w:val="21"/>
        </w:rPr>
        <w:t>ATTCTTTTTTTTTTTCTTTTTTTGGCCTGCAAAGCAGTACCTTTTCATTATCCAAATCTTCTAAAAGCTATTAATATCTTATGGTTGTAAATTAATTTCACATGATTTATTGTCTACAATAATGGAAAAAACATAGATAGATACCCACAAAATTTAGGGCATTGTTAGTCAACCCGTCCGCTTGAGCTTAAGCTGTAGATGCCTTTCTAGAGTAAACAATGTACATGGGATCAGATCGTCCAGGGTTGGGAGATATGTCCAGAGCCTCATTATAGCCTGCCCGCCAGGCTTAAGTATCCGGCGCATCTCCTTGAAAATATCAAGAGGCTTTGTTAGGTAATCCACACTGACCACATTAGTTATGACATCAAAGGAATTATCTTCAAATGGAAGTTCAGGATTCAAATTTAAGTCTTGAACTATGTACTCAGTCAGAACTGGATTCTGCTTGAGTTCATCTTCGTTCATGCCCAGTCCAACTATTCTATCTTGCTTGTATCCTTGTGGAAAATGACCAACTGCTACACATGTCCAAAATGC</w:t>
      </w:r>
    </w:p>
    <w:p>
      <w:pPr>
        <w:pStyle w:val="Normal"/>
        <w:rPr/>
      </w:pPr>
      <w:r>
        <w:rPr>
          <w:szCs w:val="21"/>
        </w:rPr>
        <w:t>&gt;L104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TTTTTTTTTTTTTTTTTTTTTTTTTTTTTTTTTTTTTTTTTTCCAAATAAATATACATTAACAATTTTTATTAAACCATACAAACAATATCCAACCAACCATAGAATACAACCACCTGCACCAAAACCTTCATTATAAACTAACAACCCACAAGGTTTATTATTTGACGGGCATTACTATTTAATAATAACCAATAGGACTTCCGCCCTTAACAAGGTAACCATCAACTTCCTTGACAACCCCAACCAAAATTTCCATTTACTTACTTGGAGGTGAATCACCCCCCTTTAATTTCCCATATTCAACACATATTTTCACCACCCCCCCATCACCATTTGAAATAACCCGAAAAATACCCTTTTACCTCTTTTATTGTTCCAAAACATTTCCTTCAACTGCTGTAAAATTTATCTTCTTATCCCCCTCATCAAAATCCCCCTTCTCTTTAAAATATCCAGAATCCCCTTCTAG</w:t>
      </w:r>
    </w:p>
    <w:p>
      <w:pPr>
        <w:pStyle w:val="Normal"/>
        <w:rPr/>
      </w:pPr>
      <w:r>
        <w:rPr>
          <w:szCs w:val="21"/>
        </w:rPr>
        <w:t>&gt;L104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GAGTGGAATGCATATATACTTTTTTTTGAACTGAAAAAACTGCATATTAATATTTTAAGAAATCAGTGAAAGGCAGGTATCAATTACAATTACATAACAGTACAACTAATTTGTTGATAATAATTGTATATTACAATTTCATTCGTTCCCAAATTCTTCAACTGTTTTAGTTGCAAGCGTAAGGATGTCCGTGAAAGCAGAAAATGATGCTCGAAGAAATCTCGCCTCCACTGCCTCAAAGTGCACTGATAACTTCCCACCAGAGATTGACATGTGTCTTTTTACTTTGTCTGGCTGCAACTCCTTATCGACTGCTAGGGCTGCATGGACAATGGCAGCATTCTCCTCGGACTCAAAATCTACTTCCAAGTCACAGCTGAAATCCCATTGGGCTTGTTTGTTGGGCAAGTTGGAAGCTACAGCTGCAGCCATCACTTCTTGGGTCGGTGAAAAACAACGACGATTGCTTCAAAATGGTGAACCACAACCACGGGCCACGGCGACGGCGGTGGTGGCTTCAAAG</w:t>
      </w:r>
    </w:p>
    <w:p>
      <w:pPr>
        <w:pStyle w:val="Normal"/>
        <w:rPr/>
      </w:pPr>
      <w:r>
        <w:rPr>
          <w:szCs w:val="21"/>
        </w:rPr>
        <w:t>&gt;L1042</w:t>
      </w:r>
    </w:p>
    <w:p>
      <w:pPr>
        <w:pStyle w:val="Normal"/>
        <w:rPr>
          <w:szCs w:val="21"/>
        </w:rPr>
      </w:pPr>
      <w:r>
        <w:rPr>
          <w:szCs w:val="21"/>
        </w:rPr>
        <w:t>AATTCCCTAAACTTATCTTTTTCTCTCTATCCCTTTTCTTCTTCACTCTCGGCATTACCCATTCCCCTTTTCTCTCAACACCACACTACCGAGCCTTATTTCCTTCCATTTTTCTTTGAATGGTAAGGCAAAAACACTATTCCACAAGAAAACCAGTTCATCCTTCTCGTTGCAAACCACTTTCAATGGCGAACTCTAGGTCACCTTCCCCAATTACAAATCCACTATCATGACCACTCTTTTCACAGCCAACACTATCCTCTCAATTATCCACAGACCCTGTTCTTCCTCCCCAACAACAAGAATTACCTCTATAACCAACCTTTGAATCAGAACCTACAACACAAACCTCTGTAAATCCCTCAACCCTCTCCACCTACAGTACAATCTGCCCTAAAAACCCATTTCAAGACAGTTGCTAAGAAGAAAGTGAACCCTAATTTCAAACTCAAAAAGCCTTCTTCTCCTAGCAAGCGCAAAGAACCCATTTCTGCCTCTGCTTTGACAACCAAGAAACCTAGGGTTTTCATTCTTGAACCCATT</w:t>
      </w:r>
    </w:p>
    <w:p>
      <w:pPr>
        <w:pStyle w:val="Normal"/>
        <w:rPr/>
      </w:pPr>
      <w:r>
        <w:rPr>
          <w:szCs w:val="21"/>
        </w:rPr>
        <w:t>&gt;L1043</w:t>
      </w:r>
    </w:p>
    <w:p>
      <w:pPr>
        <w:pStyle w:val="Normal"/>
        <w:rPr>
          <w:szCs w:val="21"/>
        </w:rPr>
      </w:pPr>
      <w:r>
        <w:rPr>
          <w:szCs w:val="21"/>
        </w:rPr>
        <w:t>ATTCTTTTTTTTTAGGAAAAAATTTCATTACATTAAATTATAAAAAAAAGGGGGCAATTTTCAAGCATATTGATACAATGAAATCGCTTTAAAAAAATTAAAACACGGGAATAGACATTAACACTAGTTACCAATTTTATTATTAGTAACAAAGAGACATGAGAAAACCACAACTGAATCAGGACAAAAGTGCATTATTAAGTTGAGCAAACAGAGGAAGCAACCCACAATTTCGACTATGACAAGGTCCACTCAATGTGTTGCATCTTCTTCTTCACACAACTTCGTGTACTCATCTGAGTCCTTCAAGTTCTTGAGCTCACCAACATCACTAATATCGACCTTTATAATCCATCCCTTCTCATATGGGCTTAAGTTTACCAAGGCAGGGG</w:t>
      </w:r>
    </w:p>
    <w:p>
      <w:pPr>
        <w:pStyle w:val="Normal"/>
        <w:rPr/>
      </w:pPr>
      <w:r>
        <w:rPr>
          <w:szCs w:val="21"/>
        </w:rPr>
        <w:t>&gt;L1044</w:t>
      </w:r>
    </w:p>
    <w:p>
      <w:pPr>
        <w:pStyle w:val="Normal"/>
        <w:rPr>
          <w:szCs w:val="21"/>
        </w:rPr>
      </w:pPr>
      <w:r>
        <w:rPr>
          <w:szCs w:val="21"/>
        </w:rPr>
        <w:t>ACACGAGCCAGTGGCTAATGCCTGGCAAGTAAAAATTATAGAGGAAGAGATGAAACACTTCTGTATGTTGTCAGACTGTAAAATTGGAAAACTTACACTGGCAAGACTGTTGACTGCTTATGACGCATTAATGTCTTCTGGCAAATTGGTCCATTCTCAAGAAATTCTTGGACTGTATATTGACCTAATGAAGTTGGATCCACCACATTATCAGTACTACAAAAATGAACATAGCGTGGTTTTATTGCAACAGGTTATGTCTAGTAGGGAATCTCTGCTAAGCCGCTGCTTCCATTATAGGGATTTGACTTCATCAAGCCGTGGCTATCCTATGTGTTTACGACTTAATAAATTATCATTATCTCGAATAGGATCTTTTGCTAAATTATTGTGGGTCCAAATGCTAGACCTGAGTCATAATGAACTTCAATCAATTGAAGGATTGGAGGCTCTGCAGCTACTGATTCATTTGAGTTTGAGTGAGAATAAACTCTCTAGTTTTACTGCATTGGAGCCATTGAGACAGCTGAAGTCATTG</w:t>
      </w:r>
    </w:p>
    <w:p>
      <w:pPr>
        <w:pStyle w:val="Normal"/>
        <w:rPr/>
      </w:pPr>
      <w:r>
        <w:rPr>
          <w:szCs w:val="21"/>
        </w:rPr>
        <w:t>&gt;L1045</w:t>
      </w:r>
    </w:p>
    <w:p>
      <w:pPr>
        <w:pStyle w:val="Normal"/>
        <w:rPr>
          <w:szCs w:val="21"/>
        </w:rPr>
      </w:pPr>
      <w:r>
        <w:rPr>
          <w:szCs w:val="21"/>
        </w:rPr>
        <w:t>ATTCCAGCAATAATGGACTTCGAGCCCATTAAAAAAAATTCCAAGCAGATATTACGTGTTGGAATTTAGAATCATACTCAACGAAGACTTCTTCTCTGTCTTCTATATCCTGGGAGATTCTGATCAGATAGAGGGCAGGGGATTTATTTGTTTAAAAATCGTTTCATTCTCTGGAATCCTCTCTCTTTCACCTTGAGTAACTTTGTCGTCGCTGCAGCATCTATTGATGGCTGTTACTATTCGTCAAATGTCTCTAATTGTTGCCACTCTGGGGGTACTATCGTTCATTTTTGGGATAATCGCCGAAAATAAGAAGCCTGCAGCTGGAATTCCCATCATTGGTAAAGGTGGTGTTATTTGCAAGTATCCATCTGATCCTACAATTGTATTGGGATATCTCTCTTTTACATTCCTCGTAGCATCTGCAGTGGCTGGGTTTCTGTCTCTATTTTATCCTTACAAAGGAAAATCTGT</w:t>
      </w:r>
    </w:p>
    <w:p>
      <w:pPr>
        <w:pStyle w:val="Normal"/>
        <w:rPr/>
      </w:pPr>
      <w:r>
        <w:rPr>
          <w:szCs w:val="21"/>
        </w:rPr>
        <w:t>&gt;L1046</w:t>
      </w:r>
    </w:p>
    <w:p>
      <w:pPr>
        <w:pStyle w:val="Normal"/>
        <w:rPr>
          <w:szCs w:val="21"/>
        </w:rPr>
      </w:pPr>
      <w:r>
        <w:rPr>
          <w:szCs w:val="21"/>
        </w:rPr>
        <w:t>AATTCAGAGAGGGTAACACAGAGGAGATGGAGGAGAAGGAACAGGCATTATTCTCCCACAGTGAGAAGCTGGCCGTCTGTTTTGGGCTCATAAGCACGAGACCTGGGTCGCCTCTTTATATATTCAAGAATCTACGCATGTGCCAGGATTGTCATTCTGCTATTAAAATTGCTTCTGAGATATACAACAGAGAAATAGTTGTGAGGGATCGCAATCGTTTTCATTGTTTCAAGCAGGGTTCGTGTTCTTGTTCTGATTATTGGTGAACACAGCTGTAATATCTACATAATTAAACAGTTAAAATTCGTGTTAACGTTCTTGCACCAGATAATAAGATCTTGGTCAATTTTTGTCCCCTCGCTTTTAGTTCTGCATTAACACAGCAAGGGAACAATCAACCGGGGCAAAGGTCTAGTTTGTCTTCATGAATGTAAGGCATGACTTCTGATCCATGATACTGTATTTATAT</w:t>
      </w:r>
    </w:p>
    <w:p>
      <w:pPr>
        <w:pStyle w:val="Normal"/>
        <w:rPr/>
      </w:pPr>
      <w:r>
        <w:rPr>
          <w:szCs w:val="21"/>
        </w:rPr>
        <w:t>&gt;L104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AAACTGCGGAGAACTCCAATTATTTAATTCTGGTTTCGTTTTCTCTCCACGTCTGGGTCCTTTGACCACCCACAGTCAACCTTCTTCTCTAAAGATTCAGGAACCGGTTACACCAATTGCACATCAAGGGCCAATAACTAGAGCAATGGCTAAGAAACTTCAAGGCTTGGTGCATAAGCACATCACCAAGTCCAACCTCTTGCAAGTATTCGGTTGGGACGTGGAAGAGAGAAGCCAACCTTGCTGTACATTTCTTTGCATATTTGAGGAGCCAAGAGACCAAGTGGCATCGTCCAAGTTGGCATACATGTGGCAGCCACGTCAGCAAATCCATCCTAGTTGGCATCCAATGTGGCGTCCAAGTGGAGTGCCT</w:t>
      </w:r>
    </w:p>
    <w:p>
      <w:pPr>
        <w:pStyle w:val="Normal"/>
        <w:rPr/>
      </w:pPr>
      <w:r>
        <w:rPr>
          <w:szCs w:val="21"/>
        </w:rPr>
        <w:t>&gt;L1048</w:t>
      </w:r>
    </w:p>
    <w:p>
      <w:pPr>
        <w:pStyle w:val="Normal"/>
        <w:rPr>
          <w:szCs w:val="21"/>
        </w:rPr>
      </w:pPr>
      <w:r>
        <w:rPr>
          <w:szCs w:val="21"/>
        </w:rPr>
        <w:t>ATCCTTTTTTTTTTTTTTTTTTTTTTTTTTTTTTTTTTTTTTTTTTTTTTTTTTTTTTTTTTTTTTTCCAAAAAAATTTACTTTTTTAAATTTACTTATTTCCATTTTTTTTTTCTATTTATATAAAATTTTTTTTTAACAATGATGATAAATCCCCGGCGGCTAAACTTCCTCGGGCTCTGCCTATTACAACCCCCTTGCAACCTTAGGATTTAAAAATAGGGGGGAAAACAGAGGTCGTACCGGCCCCACTATCCGATGATATATTCCACTTATTTATATTTATATTTTATATCGGGAAATTAAAAGAGGAAAAAAAAAAAGAAAAAAACCCCCAATTTTTTTTTATGCTTCCCCTTGGACCAAAAAACCTAATCCATTCCCCATCCTCCCCCCTTTATCTACACTCTTCGTTTTGACTGCCGGCGGCTGCCATTTGGCGGATTCCATTTTCACTTTCTCATCTTCGTCGGAAATTTTCTTCGGCGATGATGAATCAGGGTCCAACTCTGCTGTTTTTTCACCAAAAATCACCTCGGGGGGGGGCCCGTTACCCAATTCCCCCTATATTGATTCTTTTTCCCCCCCCC</w:t>
      </w:r>
    </w:p>
    <w:p>
      <w:pPr>
        <w:pStyle w:val="Normal"/>
        <w:rPr/>
      </w:pPr>
      <w:r>
        <w:rPr>
          <w:szCs w:val="21"/>
        </w:rPr>
        <w:t>&gt;L1049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GTCCACCAACAAATATTATATTGCCATGCCATTCATATACAACATGAGTCCATTTGGCAAGAAACATAATGCTTTTGTCCACATTTGGGTTTTGGGATCTTTCTTGGAGATATATGTTAGTGATCATAAATGTAGAACAAGCGCCATCCAATTCATGTGATGGAAGCTCACCTGGTGTCCAAAACAAATTCCCAGAATTTTCTTCTTCATGGAATCCAATTTGTCCAACAGATTCAAGAGCTTTCGGATCCAAAAATCATTTCCATGAGCATCATTGCAGCTTCCAGTGATGACAAACCCATCAAAGGCTTTAATCTCATCATCATCAGGAAACTCTCCACAAGCCACTCTATAAACATCCCATGTCTCTCCTTCCTCCCCCAACATTCTCACAAACACCCCAAAGTACCCTCCATACTTCTTTTTCACATACTCAGAGTCCTCTGCACAGAGAAGAACAGCAAATTTCTTTCCACCCATGTCAACAATTTCCTCTCTTGAACCAAAAAGACTTCTCCTTTCTTCAATTTAATATGACAATGTCTCTTTCCTCTCTAAAAAGCTTCCACCTTTAGAGAGAGAGAGAGAACTAGT</w:t>
      </w:r>
    </w:p>
    <w:p>
      <w:pPr>
        <w:pStyle w:val="Normal"/>
        <w:rPr/>
      </w:pPr>
      <w:r>
        <w:rPr>
          <w:szCs w:val="21"/>
        </w:rPr>
        <w:t>&gt;L1050</w:t>
      </w:r>
    </w:p>
    <w:p>
      <w:pPr>
        <w:pStyle w:val="Normal"/>
        <w:rPr>
          <w:szCs w:val="21"/>
        </w:rPr>
      </w:pPr>
      <w:r>
        <w:rPr>
          <w:szCs w:val="21"/>
        </w:rPr>
        <w:t>CTGGAGCCAGTTTTTTTTTTTTTTTTTAAAAAGAAAGACCATAGGACGGTCCCATTTAATAATTTTTATCATCATAAACCAACACTGGCTCAACTTTCCCTTCCACTACCCTTGCTTAAACTCAATACTGCTAACAATTTGCAAGTAGGCAGAGGCAACCTACTAAACAGATTATAATCACAGGAGGATAGGAAACGTCTTTCCGTATAACTCACAATTTTAATCGAGTGGCAGTTTGCCGCTTGCATCATCCATAGACAAGAGAGACTTGAGAAGCCATTTTAAAACAAAATCTACTTTTAAGTCTCCCCAAATTAATGGAATCATCTCATCTGAGCATGTTGCTTGGCGGACGTCGATGAATCCATCTGCTGGCTCTGTTGGTTTTTGTCCTCATGATGTGAATTTACACTTTTTTCTGCTTCAGCTCTTTCAAGCAAAGCCTGTGTTTGCATAGCCTTCATCATCTCCTTCATCGTCTTCTCCTCCCCTTCAAGCTGCATCTTCATTATAATTTCAGCTTCCTTGTCAATTGGCT</w:t>
      </w:r>
    </w:p>
    <w:p>
      <w:pPr>
        <w:pStyle w:val="Normal"/>
        <w:rPr/>
      </w:pPr>
      <w:r>
        <w:rPr>
          <w:szCs w:val="21"/>
        </w:rPr>
        <w:t>&gt;L1051</w:t>
      </w:r>
    </w:p>
    <w:p>
      <w:pPr>
        <w:pStyle w:val="Normal"/>
        <w:rPr>
          <w:szCs w:val="21"/>
        </w:rPr>
      </w:pPr>
      <w:r>
        <w:rPr>
          <w:szCs w:val="21"/>
        </w:rPr>
        <w:t>CTGGAGCCAATTCGGAAAGAGGAACACAGCACAGAGAGCGTAAGGATGAAGAAACCCAGGTTCTTGATTGCAGTTTTGACCTTGCTATATTTGGTGGTGCAAGGAATCCCGTTCGAGAAGCCCCAATACGAAATAGTTCGCGCTGAATCAGAATTCGAGGTCAGATTATACGCTCAATCCACATGGATGGCTGCTTCGGTCACTGAAATCTCTTTCGAAAAGGCAACCTTGGATGGCTTTCACAGGTTGTTCCAGTTCATTCAGGGTGCCAATCTAAATTGGACTAGGATTCCAATGACAGTTCCTGTTGTGACTGGTATAGTCCTAGGAGCTGGGCCGTTTCAGTCGTCAGCCTACTCTGTTCTATTTTACTTGCCTGCTGAATTCCAAGATGAGCCCCCGGTCCCTATTCCTGAACTGCACCTGAAACCCTTTGCTTGGGACAGTCATTGTGTTGCTGTGAGAAAATTCTCAGGATTTGCAAATGATGATAACATTGTCCCAGAAGCTAAAAAACTTGCTGACAGTTTG</w:t>
      </w:r>
    </w:p>
    <w:p>
      <w:pPr>
        <w:pStyle w:val="Normal"/>
        <w:rPr/>
      </w:pPr>
      <w:r>
        <w:rPr>
          <w:szCs w:val="21"/>
        </w:rPr>
        <w:t>&gt;L1052</w:t>
      </w:r>
    </w:p>
    <w:p>
      <w:pPr>
        <w:pStyle w:val="Normal"/>
        <w:rPr>
          <w:szCs w:val="21"/>
        </w:rPr>
      </w:pPr>
      <w:r>
        <w:rPr>
          <w:szCs w:val="21"/>
        </w:rPr>
        <w:t>CTGGAGCCAATTCGTTAATCATTCACTCTCCCTATAAGATGCACAGATACCCAAAGGGCAGAGATCCAAGAACTCATTTCAATCTAAATTCCTGTTGAGTTTTAAGTCTTTTCTTTTTCGCTTTTTGGATTCAATTCTGGTCCAAAAATGCCTCTAGGAACTGTTGAAGTCCTACTTGTTGGTGCTAAGGGTCTTGAAAACACTGATTTTCTCAATGGCGTGGACCCTTATGTCGTCCTCGCTTGCCGTACCCAGGAGCAGAAAAGCAGTGTTGCTTCAGGGAAAGGGAGTGAACCAGAATGGAATGAGAAATTCTCATTTGAGGTATCAGATGGTGACACAGAACTCACATTGAAAATCATGGACAGTGATGTTGGTGCTGCAGATGATTTTGTTGGAGAAGCAACCATTCCCCTTGAGCCATTGTTTTTGGAAGGAAACCTCCCATCTACGGCGTACAAAGTTGTCAAAGAACAAGAATACAAGGGAGAGATTACAGTGGGCCTCACCTTCACCCCAGAGGTAGAGATGGACAACGTCGGAGTGGATGGATACGATTTTCGGTTATAATATTAACTAGCATCTTGGTGTGGAAATGGCAAGGACTGCTTTTGGTTTGGAGATGGCAAAGAGACTCTG</w:t>
      </w:r>
    </w:p>
    <w:p>
      <w:pPr>
        <w:pStyle w:val="Normal"/>
        <w:rPr/>
      </w:pPr>
      <w:r>
        <w:rPr>
          <w:szCs w:val="21"/>
        </w:rPr>
        <w:t>&gt;L1053</w:t>
      </w:r>
    </w:p>
    <w:p>
      <w:pPr>
        <w:pStyle w:val="Normal"/>
        <w:rPr>
          <w:szCs w:val="21"/>
        </w:rPr>
      </w:pPr>
      <w:r>
        <w:rPr>
          <w:szCs w:val="21"/>
        </w:rPr>
        <w:t>CTGGAGCCAATTCCTTCTTTTCTTTCTTTCAAGAATCAAATGGAAATGGAAGATCAAAATCACCATAATCAGTATAGCATAGATCTCAGGCAATTCATCAGTGGGAGGCCAACCCACTTTCCTGCAATCCCACAGCCACCGTCAGCTGAGCTCTTCTCTGCCCACAGGAATCTGCCACCTCAGGCCCACCACTACGACATGATGATGCTGATGTCTCGGGGTGGTGGTTTACACGACTTCCACTCGGATTCTACTACTGCTTCTTGTGTCCTTCCTCCTCCTCCTCCTCCTCCTCCTGCTCCTCCTGCTGCTGCTGCTGCTAATAGTGGTAATACCAGTGTCGCTGCAGCTTCTGCTACGCCAACGCTAAGTGGGTTAGAGGCTGAGGTAGGCTCTTTTGGTGGTGATGGTGGCACTGGAAGGTGGCCTCGACAAGAGACTTTAACACTTCTTGAGATCAGATCTCGTCTTGATTCCAAGTTTAAGGAGGCTAATCAAAAGGGTCCTTTGTGGGATG</w:t>
      </w:r>
    </w:p>
    <w:p>
      <w:pPr>
        <w:pStyle w:val="Normal"/>
        <w:rPr/>
      </w:pPr>
      <w:r>
        <w:rPr>
          <w:szCs w:val="21"/>
        </w:rPr>
        <w:t>&gt;L1054</w:t>
      </w:r>
    </w:p>
    <w:p>
      <w:pPr>
        <w:pStyle w:val="Normal"/>
        <w:rPr>
          <w:szCs w:val="21"/>
        </w:rPr>
      </w:pPr>
      <w:r>
        <w:rPr>
          <w:szCs w:val="21"/>
        </w:rPr>
        <w:t>AATTCCTCTTTTGCATTCAAGCTTCCACCTGCTGTTATCAGCTTCTCATTCGCCTCTCTCTAGCTCTCACATACTTCGCCGACGGTAAGGGTTGGACATTGACTCTCCGGCGTTTCACTTCTCACTTCCGGTTCGGAATTTGATTGTGTTCACTCAACACGGACAGACGATACAAATGACACAGAGTTATCGCTTTCTGTTTTGACTCTTGATTCTGTTACTCAAGCTTTGGCTCCCGTGACAGTTGGATAATTGTAGTTCCGGCAGTTTAAGGGATCATTTGCTGCTACTCCTTGGCACCCTGTATGCATGATTGTTGCATCGGGGTCTACTCTATGAGTAATTGCTTCAAATGCCGGAGAGGAAATGGAAATGGTAGAATTGAAATGGCTAAATCATATTTTGGCCCTTATTTGGAAGATTGAGAAGTGGTTTGTCTTCAACCTTTTGAATGGGATTTCTTTGTCCCCTATTCGTCAATTTGATGTCCATGGCTTGCTGGCTGTCTCTTGCCAGTGCTGCTACTTTATCTCAAATCTCCTGAAGTCAAAGTCTTCAAGCTCACACATCTAACTTGAAGGGATAAAAGAGGTTAATTTTGCCATGGAGAGCTTTGATG</w:t>
      </w:r>
    </w:p>
    <w:p>
      <w:pPr>
        <w:pStyle w:val="Normal"/>
        <w:rPr/>
      </w:pPr>
      <w:r>
        <w:rPr>
          <w:szCs w:val="21"/>
        </w:rPr>
        <w:t>&gt;L1055</w:t>
      </w:r>
    </w:p>
    <w:p>
      <w:pPr>
        <w:pStyle w:val="Normal"/>
        <w:rPr>
          <w:szCs w:val="21"/>
        </w:rPr>
      </w:pPr>
      <w:r>
        <w:rPr>
          <w:szCs w:val="21"/>
        </w:rPr>
        <w:t>AGTTTTTTTTTTTTTTTTTTAATCAAACCATCTATCTTATTTGAAAAGTTGACAATAATAAGTAATCAAAGGGCTAATACTAAATAGAAACAGCCAACCTAATTTCACTAAGCTAATGAAGAACAATCAACTCAACCAATTAACACAGCTCCAAATCTTCGTTAGAAAAAGAACTAGCTTGACCACATTCTTGAAAGCAAAGAAATGCCCACACACAAAACCTAACCATCACTCCCCTCATGGAAAGATGAAAAAACTACAAATAAAACCACTGTTGCAAAGACAACTATTCATGCCCCTTAATTACACTACCTCCATCTTTGCAACCTCCCTACAAACCAATTACTAGAAAAAGCTATACAAACTAATGACTTGTATGTGAAGAACAAGAGTGAAGCAATACTGACTATTAGGGGATGGCCCTCTTGGAAGATCTGTGGTCCCAGTGTGTGCCCCACCAACTTGCTTTATATCAAGACTTGCTATCCGACGAAG</w:t>
      </w:r>
    </w:p>
    <w:p>
      <w:pPr>
        <w:pStyle w:val="Normal"/>
        <w:rPr/>
      </w:pPr>
      <w:r>
        <w:rPr>
          <w:szCs w:val="21"/>
        </w:rPr>
        <w:t>&gt;L1056</w:t>
      </w:r>
    </w:p>
    <w:p>
      <w:pPr>
        <w:pStyle w:val="Normal"/>
        <w:rPr>
          <w:szCs w:val="21"/>
        </w:rPr>
      </w:pPr>
      <w:r>
        <w:rPr>
          <w:szCs w:val="21"/>
        </w:rPr>
        <w:t>CTGGAGCCAATTCCGAGTTTTTTTTTTTTTTTTTGATATCCTTGAAGTAGGAGTTGTCAAACTTCAGCCATTCTACCGTCCAGGATTGTCCTCCTGGTGCTCCTGGTCCATTTTTCGTATACTTTGTCTCAGGTTTTCCCCAACCACTGCGATCAGGTCTGGACCTTCCTAGGGTGTGTGCACCAGATAATGCAACTATTTCCTGGTCATTTAAACCCATTCTGTAAAAAATTTCTCGCAAATGATCCGCAGGTTTAGGGGGGCCAGCGCTAGGAAGCCTCCCCTCTTCAGGACACTGTTCGGGTGCTGAAATATCCACCCTTCCATACTTCATGGGGATTTTGGGCCCTCCAGCTTCCTCTATAGCAGTAGCACTGGCCAACTGGAACAAATCTGCATATGTCACACCAGAGTACTTGTCCTTGATAGGCTGAAGAAGGTTCAATGCATTCACCAGGCCAGCATTGGCTCCATGTTTCAACTCAATTTCAAATCTGAGACTTCCATTGGCTCCACCTCTCTTAGGCCATTCCTCTATGTTCTTGTTATATGTACCAGCATCATGCCATCCTATTCGAACCAGAATAGGATGGCAAAACT</w:t>
      </w:r>
    </w:p>
    <w:p>
      <w:pPr>
        <w:pStyle w:val="Normal"/>
        <w:rPr/>
      </w:pPr>
      <w:r>
        <w:rPr>
          <w:szCs w:val="21"/>
        </w:rPr>
        <w:t>&gt;L1057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AAATAAATGATACTATTATCATCTTCAAATCAATCCTACAACATAATACATAACAAATCCCAAGCACAGGCATTTTGTTTAGAAGAATAAAAAAGGTCTTGGCAGTGATGACAATGGCAATGACAAATGCAATAATAACAATCCTTTATTCCCTATTTTTTCTTTCCCCTCCACGCACACTTCTAACAAAAGTAGTTGTTGACAAAGAAAGATGGATGCACACTAATACCTAAAATGAAATGTTGTGTCCCATCCTACCTGCTGCTTTCCCCATTGATAGGTTTCTCTTCTTTATGCACTTCAAAGTTGTTAATGACATTGGATTCCACCCTAGGAGGACCAGAATACCTCCTTGGTCCAGCTGGGGAAGCAAAGAAAGAAAGCCGCTTCTTTACAGAACCCGCGGATGCCTTTTCTGGTGTCCCATTCTTCC</w:t>
      </w:r>
    </w:p>
    <w:p>
      <w:pPr>
        <w:pStyle w:val="Normal"/>
        <w:rPr/>
      </w:pPr>
      <w:r>
        <w:rPr>
          <w:szCs w:val="21"/>
        </w:rPr>
        <w:t>&gt;L1058</w:t>
      </w:r>
    </w:p>
    <w:p>
      <w:pPr>
        <w:pStyle w:val="Normal"/>
        <w:rPr>
          <w:szCs w:val="21"/>
        </w:rPr>
      </w:pPr>
      <w:r>
        <w:rPr>
          <w:szCs w:val="21"/>
        </w:rPr>
        <w:t>TGGAGCCAGGCTGTCGAAGACATGGACAAACTGATCCCTAAGCTTTTCAATGCATCCGGGGTCTGCGATGCAAAAAATTGCATTTGTGCAATATAAACAAAAGCTTCAGATGTTCCCATAAGGATGTATTGTGGTGCCTGCCACAAAATCCCTAATGAACTCGTCTCCTTATCAGTATTAGCTGCATGTATACGCCTTTGTCGTTCGACAATGCCTGCAACTATCATGGCTACTGTTACACCTGCTAGCCCAATGCCCATCCTTTGTAGCTCACTTGGAGGTTTAGGCTTTCTTTTTGTTACCTTGATGATTAAGGGAAGAATGAACTTGTCAAAAAAGAGAGAGAGAACTAGT</w:t>
      </w:r>
    </w:p>
    <w:p>
      <w:pPr>
        <w:pStyle w:val="Normal"/>
        <w:rPr/>
      </w:pPr>
      <w:r>
        <w:rPr>
          <w:szCs w:val="21"/>
        </w:rPr>
        <w:t>&gt;L1059</w:t>
      </w:r>
    </w:p>
    <w:p>
      <w:pPr>
        <w:pStyle w:val="Normal"/>
        <w:rPr>
          <w:szCs w:val="21"/>
        </w:rPr>
      </w:pPr>
      <w:r>
        <w:rPr>
          <w:szCs w:val="21"/>
        </w:rPr>
        <w:t>AATTCTTTTTTTTTTTTTATACATACACCTAGCAAAAATATTTATTAGCTGCTTAAAATATGGCCGATGGCCAAGTACAATAAGAACTCATAGTCCAACAACTAGCCTTATAAGAAAAAAGCCTACGACCCAAGGAAAAACCAGAACACGATGCCCAAGACACTGGGAATCTCAAAACCAGGCCAAGCATGGCTAAATAAATTTAGCGTCAAGAAGTCCTCCAAAGAACAAGTCTTCTACCTCCACAGATGAGCAGTTGGATACAGGAATCCAATAAAGACGAATGCAAAGACCACGGATCAACCAGCAACAAGGAAGGCCATGGTACCAGAAAATGGGACGTACTCCAAGTTATAGCTTCAGTAAACTTTTAACTGCAAAAGCTAATCACCCATAGTGGTTGGCTTCAAGTGCAGGATTAATTATACTGTGATTTCATATTCCATGTGCCTATGACAATTAATGGCTGCCCAATATTGAATTGAAATCACATTACTTGAATATGAAAGGTTCAGGGTATTGTTGTTCAAAACTCACAATAACTAGTGCAAACACATCTCATAATAGCACGCATAATTGTCTTTGTAACAAAGAAACTCTTCATATCAGCATACGAAACTTGCTTCAACATGATCGTCACTGCAGT</w:t>
      </w:r>
    </w:p>
    <w:p>
      <w:pPr>
        <w:pStyle w:val="Normal"/>
        <w:rPr/>
      </w:pPr>
      <w:r>
        <w:rPr>
          <w:szCs w:val="21"/>
        </w:rPr>
        <w:t>&gt;L1060</w:t>
      </w:r>
    </w:p>
    <w:p>
      <w:pPr>
        <w:pStyle w:val="Normal"/>
        <w:rPr>
          <w:szCs w:val="21"/>
        </w:rPr>
      </w:pPr>
      <w:r>
        <w:rPr>
          <w:szCs w:val="21"/>
        </w:rPr>
        <w:t>ATTCCAGAGACAGAGAAAGAAAACCTGAAAAATGGGAACCTCCAACCACTACTGTTGTCTTCTCCTGATCTGTGCAATACTAGCCGTTCAAGTGGCGGCATCAACCTCATCAACGGCAGCCGTTGATTTCATTCCGATGGCACCGGGTTGCCGTGGATCCATCGCCGAGTGCTTGATGAGCGGAGACGAAGATTTCGAGATGGAGCTGGCCATGGACAGTGAGATCAACCGGCGTATCTTAGCAATTAACAAGTATATAAGCTACGGTGCGCTGAGGAGGAACACTGTGCCTTGTTCGAGACGCGGCGCCTCGTATTACAACTGCCGACCAGGAGCTCAGGCCAACCCCTACACTCGCGGGTGCAATCGCATCACGCGCTGCAGGAATTAATTTTTTTTTTAATTTTTTATTTGGGGTGTTTATAATTATAATTAATTATGTGATTGTTATGTGTTAATTTTGTGCGCCCACAGATGCTTATGATGGGTTTATGGAATAAAATAAAATTTGAAAAAAAATTATTGGATTATTAAAAAAAAAAAATT</w:t>
      </w:r>
    </w:p>
    <w:p>
      <w:pPr>
        <w:pStyle w:val="Normal"/>
        <w:rPr/>
      </w:pPr>
      <w:r>
        <w:rPr>
          <w:szCs w:val="21"/>
        </w:rPr>
        <w:t>&gt;L1061</w:t>
      </w:r>
    </w:p>
    <w:p>
      <w:pPr>
        <w:pStyle w:val="Normal"/>
        <w:rPr>
          <w:szCs w:val="21"/>
        </w:rPr>
      </w:pPr>
      <w:r>
        <w:rPr>
          <w:szCs w:val="21"/>
        </w:rPr>
        <w:t>AATTGCCAAGAGGAGCTGTCGACATGGGAAGGAGACCTGCAAGGTGTTACCGCCAGATAAAAAATAAGCCCTACCCAAAATCACGCTTTTGCCGTGGTGTGCCTGATCCCAAGATTAGGATTTATGATGTAGGGATGAAGAAGAAAGGAGTGGATGAGTTCCCATTCTGTGTGCATTTGGTGTCATGGGAAAAGGAAAATGTCTCCAGTGAAGCTCTTGAGGCTGCACGTATTGCTTGCAACAAATATATGGCCAAGTTTGCTGGGAAGGATGCTTTCCATTTGAGGGTCAGGGTACATCCATTCCATGTCTTGCGTATCAACAAGATGCTTTCATGCGCTGGAGCTGATAGGCTCCAAACTGGTATGAGGGGTGCTTTTGGCAAACCACAGGGTACTTGTGCAAGAGTTGCCATTGGCCAGGTTCTTCTGTCTGTTCGTTGCAAGGACAGCAACAGCCATCACGCACAGGAGGCTCTCCGCCGAGCAAAATTCAAGTTTCCTGGTCGCCAAAAGATCATTGTCAGCAGGAAATGGGGCTTCACCAAATTCAACAGAACTGATTATGTGAAGTTGAAGGCAGAGAATCGCATTGTACCAGATGGTGTCAACGCTAAGCTTCTTGGATGTCATGGAC</w:t>
      </w:r>
    </w:p>
    <w:p>
      <w:pPr>
        <w:pStyle w:val="Normal"/>
        <w:rPr/>
      </w:pPr>
      <w:r>
        <w:rPr>
          <w:szCs w:val="21"/>
        </w:rPr>
        <w:t>&gt;L1062</w:t>
      </w:r>
    </w:p>
    <w:p>
      <w:pPr>
        <w:pStyle w:val="Normal"/>
        <w:rPr>
          <w:szCs w:val="21"/>
        </w:rPr>
      </w:pPr>
      <w:r>
        <w:rPr>
          <w:szCs w:val="21"/>
        </w:rPr>
        <w:t>AATTCCTCCTCTTCTATTTCCATCAGGGCATCGATATTCGCAGCTCCCTATTTTTCAATATCGATTTATCTCTACGTACAATCGGCAATCTTTATTGTATCTTAATTTTCTCTGTACAAATTAGGGCTAGGGTTTTAAATTTTACTTTTTTTTATTTAATTTTTTAATTTTTTTTCTTTTCAGCTTGTTATAAGCTTTTAATGATAAATTCCTTATATTGTTGTATTCTTTTTAATTTTTGGGTTTCAATTTTGATGATCTTAGCCATGTAATGGATTGTATATTGGGGATAAAGAATTAGGGTTTTTTTTTTTTCTTTTTGTTTTTGGTAATGGAAATGGAGAGTACTCGTAGATCCTTCGATAGATCGAGGGAACCGGG</w:t>
      </w:r>
    </w:p>
    <w:p>
      <w:pPr>
        <w:pStyle w:val="Normal"/>
        <w:rPr/>
      </w:pPr>
      <w:r>
        <w:rPr>
          <w:szCs w:val="21"/>
        </w:rPr>
        <w:t>&gt;L106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CCTCAGCTAGAACAAGAAAATCTCCAATTTTCTCGCAAGAAACGACTGCAAATGGCGAAGACTCTAATGTGGCGACCGTATGTTCTCTCCTCCACACGCCCCCATAGCCGTCACTCTCTACTCCATCACCAAGCTCTCCCTTCGTCATCATCCCTTCCCCAACCCCCGAAACGACTCTTCTTTTCACACTACGCAATCCTTCCGAAGAAAACCGAAACGAACTTCTTGTTTTGGTCTTGCACCCATGACAGAAAAACAAAGCTCCAAATTGAGAGCGATGGCTATAAGTTATCAAAATTAGGGTTTGGTTTCGTGGGTAACCGTAGATTCACTGTTAGAGCCACGAACGTCAATGATGCCGGGTCTATTGACTCGCCTCTCATGCAATCCATGGAAAAAAAGATTAAGGAGGAACTAAATTCAGAATCAGTCACTGTGAAAGATGCATATGGGGATGGTCGGCATGTCAGTATTGATGTTATCTCTTCAGCCTTTGAAGGACAGTCAGCCGTGAATAGACAGAGGATGGTTTATAAAGCCATATGGGAGGAGCTTCAGAGCACAGTGCATGCTGTTGATCAGATGACTACCAAGACCCCTGCTGAAGCAGCAGCCCAGAAGTGATTAAACATTTACCTCTATGTCAATTTA</w:t>
      </w:r>
    </w:p>
    <w:p>
      <w:pPr>
        <w:pStyle w:val="Normal"/>
        <w:rPr/>
      </w:pPr>
      <w:r>
        <w:rPr>
          <w:szCs w:val="21"/>
        </w:rPr>
        <w:t>&gt;L1064</w:t>
      </w:r>
    </w:p>
    <w:p>
      <w:pPr>
        <w:pStyle w:val="Normal"/>
        <w:rPr>
          <w:szCs w:val="21"/>
        </w:rPr>
      </w:pPr>
      <w:r>
        <w:rPr>
          <w:szCs w:val="21"/>
        </w:rPr>
        <w:t>TGGAGCCAATTCTACCAGCGTCTTGACTACCCTCCACCTCCACCTCCACCTCCACCAGGGCCTCCACCTCCATATCCTCCGCCAGGCTATCCACCTCCAGGCTATCCACCTCCACCGCCACCACCGCCAGGGGCCCCTTATCCCCCACCACCTCCGCCTGGTTATCAAGAATACTTCTATGAAGGCTACCCTCCACATCCTCCACCTTCCATGGAGAACCGCCAAGAGGACACTGGTTGTTCTTCTTTTCTGAAGGGATGTTTGGCTGCACTTTGTTGCTGCTGTCTGTTGGAAGAGTGCTTCCTCTAAGCCTTGTTCTGCCTCTAAACAAATACATTATATCTCAACATTAGATAATTCTGCTTCTATTGCAGACTGTTATCTTCACAGTTCTTAACATGTTATCCATCGTATGAAATATGAATCTTTATATTTATGGATG</w:t>
      </w:r>
    </w:p>
    <w:p>
      <w:pPr>
        <w:pStyle w:val="Normal"/>
        <w:rPr/>
      </w:pPr>
      <w:r>
        <w:rPr>
          <w:szCs w:val="21"/>
        </w:rPr>
        <w:t>&gt;L1065</w:t>
      </w:r>
    </w:p>
    <w:p>
      <w:pPr>
        <w:pStyle w:val="Normal"/>
        <w:rPr>
          <w:szCs w:val="21"/>
        </w:rPr>
      </w:pPr>
      <w:r>
        <w:rPr>
          <w:szCs w:val="21"/>
        </w:rPr>
        <w:t>ATTTTTTTTTTTTTACAATCCCTTATTTGAGCATGATTTATAATTTTTGGATTAGATTTTTGTGTAATTAGATTATATATATATATATATAAAGCCAGAAGAAAAAGGTACACTGCTGGTTCTTGGGCAGCTGCTGTTGTACCAGCCAAGGCAAGCCACACCAATCTCTGCTTCTCTACCTCATCGTAGCAAAATAAACTATATACGTAACGTTAAACTAAACTAGGCTTTCCAATCACAACTTCAATCCCATCCATGAGGCCAATTAGGCTTACGGAACCGCCAAGCCCCACCACGGGCGTGCCGGAGATCTTCGAGAGTGGCGCTAATAGCGTCGTAAGGCGCGCCGTCGTTATTGGCAATGGCTTCCCCGGTTCAGAGAACCAGAGCATCGGCTTGGTTCGTGCTCTTGGCCTTTACGATAATCACTTCTTATACCGAGTTACGAGACCAAGAGGTGGAATGAATGAGTGGCTGCACTGGCTTCCTGTTTCTCTTCACAAGAAGTTAGATTATGTTATGAGACATATATATAATTACTGGCGGCTTGTGATCGCAG</w:t>
      </w:r>
    </w:p>
    <w:p>
      <w:pPr>
        <w:pStyle w:val="Normal"/>
        <w:rPr/>
      </w:pPr>
      <w:r>
        <w:rPr>
          <w:szCs w:val="21"/>
        </w:rPr>
        <w:t>&gt;L1066</w:t>
      </w:r>
    </w:p>
    <w:p>
      <w:pPr>
        <w:pStyle w:val="Normal"/>
        <w:rPr>
          <w:szCs w:val="21"/>
        </w:rPr>
      </w:pPr>
      <w:r>
        <w:rPr>
          <w:szCs w:val="21"/>
        </w:rPr>
        <w:t>CTGGAGCCAATTCCACAAATGAAGGATTGATTAGTATCCTCTAACCCCAATTCCTAATCCAAAATATTTGAAAAGGAAAAATATGCCAATCGCAGCTGTTTCACCACTGAGCCATTGCTATTGCACTACATCACTTGTTAAAACCAGAATCCCCAACCCCTCCTTAAAATGCAATTTCCTCTCCCCCATTACCCGGAACCCACTTCGTTCCCACACCAAAACCCCTCTAACTCTCACCACCTGCCCTGGCAGAAGTAAGAAATTTAACCTCACTATTGTGGCAATGAGCATGGACGCTGGAGTTGGTGTGATGGGAACCAAACTTGGCATGATGAGTTACTTTGAGCCTGATGGGACGGTTGTGCCCGTCACAGTCGTTGGCTTTCGAGAAGGAAACATTGTGACCCAAATCAAGACTCAGGCCACTGATGGGTATGATGCTGTTCAGGTGGGTTATCGGAGGGTTAGGGATAAAAAGCTGACAAAGCCTGAGTTGGGCCATTTGGAGAAGGCAGGGATTATACCTATGAGGCATTTGCAGGAGTTTAGGTTGCAAAATATTGATGGGTTTGAGGTTGGGCAGAAGTTGGTT</w:t>
      </w:r>
    </w:p>
    <w:p>
      <w:pPr>
        <w:pStyle w:val="Normal"/>
        <w:rPr/>
      </w:pPr>
      <w:r>
        <w:rPr>
          <w:szCs w:val="21"/>
        </w:rPr>
        <w:t>&gt;L1067</w:t>
      </w:r>
    </w:p>
    <w:p>
      <w:pPr>
        <w:pStyle w:val="Normal"/>
        <w:rPr>
          <w:szCs w:val="21"/>
        </w:rPr>
      </w:pPr>
      <w:r>
        <w:rPr>
          <w:szCs w:val="21"/>
        </w:rPr>
        <w:t>CAATTCTTTTTTTTTTTTTTTTTTAAAATTAACAGTCAATTTATATCTTAGAATTAAGTTACTTAAAACCAATTACTATCCATACATCAAATCATTACAAGTAGTTGTACATACATAAGAAACAAGATACGGCTAATTTGGAGACAGAAAATGCACCCTTGCAAGGGTGTATTCCTTCCCAGCAATCCTAACGCCAGTTTGAGACCATTGCACGTCCTCCCAGTCAAGATTTTCCTCCAATACCTCAATGTATTCAAGGGGCAGTGGGATCCCAACTGAATGCATGACCTTCTGCGGGAGGGGTTTTTTACACCGCGACCACCGAAATACATCAATTAAGATGTTATCAGGGTCACTTTTTTCACCATTTGAGGAGTGTGGGTGGTGACTATGAGATTTCTCCGTCTCCTCATGTCCATGAATCAATGGTGTAGCTTTTGCCATTTTCTCTCCAGTAAAACAAAGCTCATACCTGCATGAATGTGTCTCTAAAAACTCGAACTAGTT</w:t>
      </w:r>
    </w:p>
    <w:p>
      <w:pPr>
        <w:pStyle w:val="Normal"/>
        <w:rPr/>
      </w:pPr>
      <w:r>
        <w:rPr>
          <w:szCs w:val="21"/>
        </w:rPr>
        <w:t>&gt;L1068</w:t>
      </w:r>
    </w:p>
    <w:p>
      <w:pPr>
        <w:pStyle w:val="Normal"/>
        <w:rPr>
          <w:szCs w:val="21"/>
        </w:rPr>
      </w:pPr>
      <w:r>
        <w:rPr>
          <w:szCs w:val="21"/>
        </w:rPr>
        <w:t>ATTCTTTTTTTTTTTTAAAATCAGTAAGTTTCTCATAGACCATACAAATAATAGACATTCTGATTACATAAAACTAAACTTTGCCATAATGCAGATCATACAAATTTCACAACCCAATCCTTCCTGAGAGAGAAAAAACCCAAAACACACAAATTTTACAATCTTAATGAAATGCCCAAGCTGCATTTTTTCCTCTTGCAATAATGTTTTTAGTGACAATTCCTTTTGCAATAATGTTATTACTTCCATTGTATCAATGATTCGTCACCAGCTTCTTTCCCAGGAACAATTATAACAGGGGCTGCTTTACAATGGTGGAAGCAGTACTCACTCACACTTCCCTGCAGCACACTTTGAACTATGCCTCTGCCTCTGGTACCCATCACTACAGCTGCAGGCCTCAATCTCTCTGCTTCTTTACAAATAACCTTACCTGCATCCCCTTCCACAATCCGAGCCACACTCTTCACCATAACAACCTGGAAAGCCTCCACAGCAAGCTTCTCCAT</w:t>
      </w:r>
    </w:p>
    <w:p>
      <w:pPr>
        <w:pStyle w:val="Normal"/>
        <w:rPr/>
      </w:pPr>
      <w:r>
        <w:rPr>
          <w:szCs w:val="21"/>
        </w:rPr>
        <w:t>&gt;L1069</w:t>
      </w:r>
    </w:p>
    <w:p>
      <w:pPr>
        <w:pStyle w:val="Normal"/>
        <w:rPr>
          <w:szCs w:val="21"/>
        </w:rPr>
      </w:pPr>
      <w:r>
        <w:rPr>
          <w:szCs w:val="21"/>
        </w:rPr>
        <w:t>AATTAGCAGCTCTCCTTTCTCTCTCTAAATTACGGAACTCAAAACAAGGTTTAGCACAAATCCGAAGCGAAAGAGCGACAGAAAAGAGAAACTTAAAAAAGGACACGAAAGACTGCTGTTGTCACTTCACTCTCCCTTTGTTTAGGCTCAGTCTCTATCTCGCCGCAGACAACTTAACGGTTCGCCGAGCCATATCGGCGACGCCGATTTAACCGTACGCCGGAGATCTTCGCGAATCGTTGGCTGTTTCTGGATCTCTGGACCTTTTCTCCCTGTTCAGTGCCCTGGATTAACTCTCATTTGTTAATACTGTTTTTGTTTTCCTGTTTTCTCCATATCAACTCGGGACAGTGACAATAATATCATCAAGAGGTACTAATGTGTCCTTTGTTGTTCTCTGTTTATCTTTTTAGAAGTGAAATTGATTTGATTTTTGGCCTGTGTTTAATATTTTCTCAGCCATTCGATAGTTAATGGCGTTCTTATTTTCTATTTGAGAATATCTAGTTCTATTTTCGTTTTTTTAACCTAATTCTTAAGGTTTTTATGTGATACTTTGAT</w:t>
      </w:r>
    </w:p>
    <w:p>
      <w:pPr>
        <w:pStyle w:val="Normal"/>
        <w:rPr/>
      </w:pPr>
      <w:r>
        <w:rPr>
          <w:szCs w:val="21"/>
        </w:rPr>
        <w:t>&gt;L107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TTGCATGAACAATAGCTTAATTGAAACTATTAAACCATATTCAAGCATCAAATCCCAGACAATATATTCATTAAAGGTTACTGAAAAGTGGACTCAAAACTATCATTGCGAACCAGACATGAAATTAGTATACCAGACAAAACTTTACTACTATCCACCAAAAAAGGCCTCTTTACCGAGGAAAAATGGAAAAAATGTCAAAAAGGAAATCCTCAACAAAAATTTCATGAAGCTCATTTGTAAAAGTGTATCATTCTCCTTCAGCACTATTAAATCACTCCTGATAAATCACTGCACTAATGAACACAAAACTATCTGTGATCTCTTCCAAACAACCTTCTTCCATGCTACAGATCTTCAAGCAGTAGCAGATACCCGTGGTGGTGCTGTTGTTTTACCTGCAGCGTTAAAAGCCAACCCACCAGCACGATTTGCACGGCCACCATTGTTACCCATCTTATCAGTCCTACGATATCCATCACCTCCACGGTTTGAAAAGCCACCCCGGTTACCATTCCTATTTCCAAACTCTGTCCTGTTACTGAAATCTCCCCGGCCATAGGCTTTGCCTCCA</w:t>
      </w:r>
    </w:p>
    <w:p>
      <w:pPr>
        <w:pStyle w:val="Normal"/>
        <w:rPr/>
      </w:pPr>
      <w:r>
        <w:rPr>
          <w:szCs w:val="21"/>
        </w:rPr>
        <w:t>&gt;L1071</w:t>
      </w:r>
    </w:p>
    <w:p>
      <w:pPr>
        <w:pStyle w:val="Normal"/>
        <w:rPr>
          <w:szCs w:val="21"/>
        </w:rPr>
      </w:pPr>
      <w:r>
        <w:rPr>
          <w:szCs w:val="21"/>
        </w:rPr>
        <w:t>TGGAGCCAATTCCCCCATTGGTCCCCACCATAAACTGGTCCAGCAGCCGGAGAAGGTAAGAAATCAAGGCGGAGGAAGATGAGGAGAGGAAGGAGAAGAAGGAGATTTCTAAAACAAAGCAGAAGAAGAAAAAGAAGAAGAAGAAGAAGAAGAAGAACCTGGGAATGTCACAAGCAGCAGGCTGCCAACGATACTTGAGGTAATCTTGATCAGGTCTGCCATTTTTCTGGCAATCGAATCCCTGTCCAATGAAAGGGCAGCTGGTTGAATCGTAAAGTGGGTATGAATCATCATATTCCCAACTCCCTTCAAAATAATCACAGTTCCTCGACTCGAAACTTCTTCCTATTATTTGCTGATAATAATGGCCTCCATTAATA</w:t>
      </w:r>
    </w:p>
    <w:p>
      <w:pPr>
        <w:pStyle w:val="Normal"/>
        <w:rPr/>
      </w:pPr>
      <w:r>
        <w:rPr>
          <w:szCs w:val="21"/>
        </w:rPr>
        <w:t>&gt;L2350</w:t>
      </w:r>
    </w:p>
    <w:p>
      <w:pPr>
        <w:pStyle w:val="Normal"/>
        <w:rPr>
          <w:szCs w:val="21"/>
        </w:rPr>
      </w:pPr>
      <w:r>
        <w:rPr>
          <w:szCs w:val="21"/>
        </w:rPr>
        <w:t>ACTCTATGAATTATCCAGAAAAATAAATTAAAAAATTTACAAAATCGTTTTTAAAATATAAAAATTATTATTGATTAATTATTTGAAATTTTATGGAAATACTCGTAGCGGTAGCGTTTTCATTCCCTAGTGATTTGGCGCGACACGCCTTAGCAACTCCCCGAGAAATCTAGACTCTACTAACGAACGTTCCACATTTCACTAGCTACTACTTTCCACACTCGATATTTTCGCGACGCATCTTCAACTCTTACTACCGAAACCGCTCAACGTCCCTTCCCTCCATTCTTCGCCTTCATTCCTCAGCCCTAATCAAAACCCTAATAATAACTTTCCTTCCCATTCCTTCATTTTCCGATTACTTTTTCAGAGCACATCGAAAGTTTTGAGATTTCTTTTCGGAATTTCTTCTGAAGTAAGCAAGATGTGGGGTCAGCCGTACAGAAAGAGTGACGTGGAGGCCGGGGCAAATCCTCTGTATCCGATGATGCTCGAGGGGGGG</w:t>
      </w:r>
    </w:p>
    <w:p>
      <w:pPr>
        <w:pStyle w:val="Normal"/>
        <w:rPr/>
      </w:pPr>
      <w:r>
        <w:rPr>
          <w:szCs w:val="21"/>
        </w:rPr>
        <w:t>&gt;L1072</w:t>
      </w:r>
    </w:p>
    <w:p>
      <w:pPr>
        <w:pStyle w:val="Normal"/>
        <w:rPr>
          <w:szCs w:val="21"/>
        </w:rPr>
      </w:pPr>
      <w:r>
        <w:rPr>
          <w:szCs w:val="21"/>
        </w:rPr>
        <w:t>CTGGAGCCAATTCCAAGCTGTCAGGCTCTTATTCTTGACCTCTTCTTTGATCAAAATCTTGACCTCTTCTATTTTCTATATTTTTATTTATTTTATTTATTTAGATCTTGTTTTCCTTCATTTTCGTTCGTTCTTCTCCTACCTCTCTGGATTTCTTGTTTTCTTATTTCTCAAATTTCTCTCTTTCTTTACAAAAATGGCTAACACCACCACAACCACCACCAGCCTCAGCAACAGCGAGGAATCGAGTCCTCTCTTGAACAAGAACCTCCAAGAACATGACGAGGAACCCACTAAGATTTCCGACACCAAAGTCGCCGCACCTCCCATGGAGAAGAAGAAATCCGCCGCGCTGGAATTGGGCCGGCCTGAATGTGGATGGACCGCTAATGGGTTGCCGTTGAATCACGCTAGCGTTGTAGGTCAGCCTATGGGTCGGGCTCAGTGGGACTCCAGTGTCTTCGCTTGTCTCGGTCGCAATGATGAATTTTGTAGCAGCGATCTTGAAGTTTGTCTTCTTGGAACTGTTGCCCCTTGTGTGCTTTACGGAAG</w:t>
      </w:r>
    </w:p>
    <w:p>
      <w:pPr>
        <w:pStyle w:val="Normal"/>
        <w:rPr/>
      </w:pPr>
      <w:r>
        <w:rPr>
          <w:szCs w:val="21"/>
        </w:rPr>
        <w:t>&gt;L1073</w:t>
      </w:r>
    </w:p>
    <w:p>
      <w:pPr>
        <w:pStyle w:val="Normal"/>
        <w:rPr>
          <w:szCs w:val="21"/>
        </w:rPr>
      </w:pPr>
      <w:r>
        <w:rPr>
          <w:szCs w:val="21"/>
        </w:rPr>
        <w:t>AGCCAATTCCTCTCCAGTTTCCAATTAAGACATAACACTGTCATGGAAGAAGCAATATCAGCCCAGGATCCACCAACCCAAGACCCGAACCTAGACTCAAACCCAGTAGACACAGACCCAGCTCCCCCTTCACATACACCACCACCGCCAGCACCACCGGCGACAGCAGCTGCAGCACCACCGGTGACAGCGGCTGCAGCATCAACACCACCACCTCCTCCTCCAGTAACTGCTTGTCTCCCTCCCAAAGACAAGAAAAGACCGCTTGAATTTGAAGGTTATGTCCAAATCCAAGACTGCAGCTACTTCAAGATGCGTGCTGTTCTCAAAGATATTCGTCCCCATTTACTCCAGGTGCTTCAAACAGTGGATTTTCGGAGTTGCAAAGGAGCTGATGAACTTCGAGAGAGGTTAAAGCTACTAATGGAACTTTACAAACAGATGACTGCTGAAGCAGTCGCCACAACAAAGCCTAAGAATGCACTTGAAGGGCAGCTCTTGTCAAGTGAAAATGGGGCTGTGCAAAAACCCCAGGAACAGCTTCAAGAACTTAAGCCAGCAAATAAGCCTCAATCTGATCGACTTCTTGCAAAACCACCTGAAAGTAATGAGGCTATATATCTTGAGGAGCAATCATA</w:t>
      </w:r>
    </w:p>
    <w:p>
      <w:pPr>
        <w:pStyle w:val="Normal"/>
        <w:rPr/>
      </w:pPr>
      <w:r>
        <w:rPr>
          <w:szCs w:val="21"/>
        </w:rPr>
        <w:t>&gt;L1074</w:t>
      </w:r>
    </w:p>
    <w:p>
      <w:pPr>
        <w:pStyle w:val="Normal"/>
        <w:rPr>
          <w:szCs w:val="21"/>
        </w:rPr>
      </w:pPr>
      <w:r>
        <w:rPr>
          <w:szCs w:val="21"/>
        </w:rPr>
        <w:t>TGGAGCCAATTCTGGAAACCCTGCAAGTGCAAGGCCTTCCCTCTCTAGACTCCATAAAACTTGCTTTTGTACCTCTGCTGTGCATGGCCAAGGCTGGAATTGCAAGAACAAAGATGCTAATTCTTAGATCATGCAGGGAAGCTCGACATGTCCATAAACATTTCGCTTTTCTTTCAACAATAAGACAACATCATAATCATCATCAACTGGAAGAATCGAGAAACTCGATCATGGAAGCAAAGAAGGAGAACGGATCTGATTGGGTACCCCATCCTCGCACCGGAATATATGTGCTGAAGGGCCACGAACGAGTGTTGGACAATGTACCAGAAAGTGCAGCTTCTCTTAATAATCAGACTTACTGGCTGAGGAATGTTGATGGTGTTGAGAAGCCTGACCCTGATGTTCCTTCTGATCATCATTATTCGTCTAAAGATTTCTATTAACTACATATATAATAGTCCTTATTAACTTAAGTTGCTTTACATGTTGTAACAGACTATATAAAATCTAGGAAGAAGAAGCTAAATGTAATATTGTAACTTGCCTAAGAAATGCAAGGACATGCGTTTCCATATGTATAAAAAAAAATTGAATAAAAATTCCAGTAATAGTA</w:t>
      </w:r>
    </w:p>
    <w:p>
      <w:pPr>
        <w:pStyle w:val="Normal"/>
        <w:rPr/>
      </w:pPr>
      <w:r>
        <w:rPr>
          <w:szCs w:val="21"/>
        </w:rPr>
        <w:t>&gt;L1075</w:t>
      </w:r>
    </w:p>
    <w:p>
      <w:pPr>
        <w:pStyle w:val="Normal"/>
        <w:rPr>
          <w:szCs w:val="21"/>
        </w:rPr>
      </w:pPr>
      <w:r>
        <w:rPr>
          <w:szCs w:val="21"/>
        </w:rPr>
        <w:t>CTGGAGCCAATTCCGAGTTTTTTTTTTTTTTTTCATAAATTATAAAACGTGATTATCTAGGGCGGGAGATTAACAATATTTTATGCTTTTTTCTCATCAGCTTTCTATCCATACCAAAAGGCTCTTCTTCTATAAATTCTTATATCTCTCTCTGTTTCTCGATTTTAATCGGTGAAGGTTTCTTTTTAATCCTCCATTGTTGTTTTCGTTTGGAGTTTCTCTTCTCTGATCCTTAGATCTGCGCTTGTTTCTAATTCTAGATCCACTTTTTATACTAGCCAATCCAGGAATGGGGTATATAGGATCACATGGAGTAGCAGCACTTCACAGATATAAGTACAGTGGAGTTGATCACTCTTACGTTGCTAAATATGTGTTGCAACCCTTCTGGAGTCGATTCGTTAACTTCTTCCCTCTTTGGATGCCACCCAACATGATCACCCTTACAGGATTCATGTTCTTGGTTACTTCTGCACTGCTTGGCTATATATATTCACCTCATTTGGATACAGCTCCACCAAGATGGGTTCACTTTGCACATGGATTACTTCTATTTTTATATCAGACTTTTGATGCTGTTGATGGGAAACAAGCACGACGGACAAGCT</w:t>
      </w:r>
    </w:p>
    <w:p>
      <w:pPr>
        <w:pStyle w:val="Normal"/>
        <w:rPr/>
      </w:pPr>
      <w:r>
        <w:rPr>
          <w:szCs w:val="21"/>
        </w:rPr>
        <w:t>&gt;L1076</w:t>
      </w:r>
    </w:p>
    <w:p>
      <w:pPr>
        <w:pStyle w:val="Normal"/>
        <w:rPr>
          <w:szCs w:val="21"/>
        </w:rPr>
      </w:pPr>
      <w:r>
        <w:rPr>
          <w:szCs w:val="21"/>
        </w:rPr>
        <w:t>CTGGAGCCAATTCTAACAAACACAACACATGCCCCTCTTTCTCTGGATTGAGAAGATTTTTCTTCCACCAGGCCAAGGCGGTGTCTCGCACGTTCTGACACATCGTCTCTCTCTCTCTCTCTCTCTCTCTCTCTCTCTCTCTCTCTCTCTCTCTCTCATCGCATATAGCTAAAATAGCTTATTTTGCAAAAATTGCCTGCCACTCGTTGTCTCGCCATCTTCATTTCCTTTCCTTTGAACGCAACAAAATACTTTCGCACTCTCTCTACGAAACCCACTTTGATCCTTGGAATTTACTTCCAACCCTTTTCTTGCTTTCCTCAGCTTTTCTCTTCTCTCGTTCATGGGTTAGATTATTTTCCTCTCTTGCCTCGATTTTCTTAATGGAGTGGGATAGTAATTCGGATCTCAGCGGGGACGAGGACGATGGATTCTCGCTTAACGATGATGCTGCTGATGATGGTCCGCTTCCTTTACCT</w:t>
      </w:r>
    </w:p>
    <w:p>
      <w:pPr>
        <w:pStyle w:val="Normal"/>
        <w:rPr/>
      </w:pPr>
      <w:r>
        <w:rPr>
          <w:szCs w:val="21"/>
        </w:rPr>
        <w:t>&gt;L1077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GGAACAACCCTCCTCCTGTAGGTTATCATGGGCTTGCTTAATTGTATGGTTGCTGCCATCCCATCCTTGACAAGAACAAACTTTAACTAGGTCCCTCAAGATCAAAAAGCTCTGATACCATTTGTTGGATTTGGAGGAAGAAAAAGCTAAGAAATTTAAGAGAGATTTATGCTAGAACAAGTAGGAGAAAGAAAACCATAAATTCATCACTAAAATGGAGGATTAACATATACAAATTTAAAGATTTTTTTTTTTCTTCCTTTTCTTCCTCTTTCCAGCCCTCTCAAGTTTTCTCAGCAACATTTCCTTTTTATAGGGAAATATTACTTTCTTTTCTCAACTAATGCCATGCTTAGGTATGGCTTATTTCTTTACTTGTCCACATAGAGTTTTACCTACTAAATCTCATCAACTCC</w:t>
      </w:r>
    </w:p>
    <w:p>
      <w:pPr>
        <w:pStyle w:val="Normal"/>
        <w:rPr/>
      </w:pPr>
      <w:r>
        <w:rPr>
          <w:szCs w:val="21"/>
        </w:rPr>
        <w:t>&gt;L1078</w:t>
      </w:r>
    </w:p>
    <w:p>
      <w:pPr>
        <w:pStyle w:val="Normal"/>
        <w:rPr>
          <w:szCs w:val="21"/>
        </w:rPr>
      </w:pPr>
      <w:r>
        <w:rPr>
          <w:szCs w:val="21"/>
        </w:rPr>
        <w:t>AATTCCAATTCCCCTCCCCCCTCCCCTTCCATAAATTTCTCTTTGTATCTTCTTTTCCAATAGAATCCAAAGCTTCTTTTTTCTTTCCAACAGCACACTCCGAATAGAAAAAACATGGTCAGCGATGTTGAATTAGACAGAACCACAGAGACTATTAAGTTTCTCTGCAGTTACGGTGGTAAGATTCTTCTACGACCCGTTGACGGAGAGATCCGTTACATCGGTGGTCACACCAGAATTCTAGCCGTCAATCGTTCTATATCCTTTGCAGAACTCATGGTTAAGCTTGGAGAATTTTGTGGATATTCCGTGGAATTGAGGTGTCAATTACCGAATGGAAATTTGGAGATGCTAGTTTCTATAAAATCCGATGAGGAATTGGCGCTTCTCGTTGCAGAATATGATCTGTGTTGTCCTGGTTCGAAGATTAGAGCCGTTCTCTCTCCTCCGAAGTCTCTCAAAACCGTCTCTCCTCCTCCGTCAACTCCTGCAAGTGTCGATTTCTATCCAGTGAAATCGCCTTTTAATCCCTTCAATTATCAACGATCTGGAAAATATTCATCGCCGATCAGATATCCCATCGGCGTTTTTAAAGACTCTG</w:t>
      </w:r>
    </w:p>
    <w:p>
      <w:pPr>
        <w:pStyle w:val="Normal"/>
        <w:rPr/>
      </w:pPr>
      <w:r>
        <w:rPr>
          <w:szCs w:val="21"/>
        </w:rPr>
        <w:t>&gt;L1079</w:t>
      </w:r>
    </w:p>
    <w:p>
      <w:pPr>
        <w:pStyle w:val="Normal"/>
        <w:rPr>
          <w:szCs w:val="21"/>
        </w:rPr>
      </w:pPr>
      <w:r>
        <w:rPr>
          <w:szCs w:val="21"/>
        </w:rPr>
        <w:t>CTGGAGCCAATTCTTTTTTTTTTTAAAGAAATGAAAACTCCAATTAATCACCAAAAGATGCATTTCATATTCGTTTAGTAATACAACAGAACTGAGGCAAATCCATATGAAAATAACAAATTTTGGGGGGCAAAAAGAAAAAAATCCCGACTTCAAATCACACATATGGTGAACCATAATAAAAATGCCACTTAATCACATAACAATTTAAGCAAGGCTCCTATCAGTTGGTAAGCTCCATAATAGCAGAAACTATGTCTCCATCGGCTGCCTTCAAAGCCTTAACGGCCTTGGACCTGGAGACTCCTGCTTGTGTCATCACCAATTCAATATCCTTTGGCTCAACTCCAGTTTCATCTACCTCTTCGTCATCCTGAGCCATGGTTGAAGTCTCAGGCTTGGAAATCACGTGGCTGAGATCAGGAGCCTTAAACTGCTCTGCAGCCTGAGTCTGTAGTTGTGAGCTCAAGTCTTCAATCTTGGCCTCCCCAAAGATAACATACGTGTCTGATGTTGGGCTTTTAAAAACATCCGGTTTTGATATAACAAACAAAATATTCTT</w:t>
      </w:r>
    </w:p>
    <w:p>
      <w:pPr>
        <w:pStyle w:val="Normal"/>
        <w:rPr/>
      </w:pPr>
      <w:r>
        <w:rPr>
          <w:szCs w:val="21"/>
        </w:rPr>
        <w:t>&gt;L1080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TTTTTTTTTTTTGTTTCAGAAGCAAACATATTATTAAAAAAATAACTATTTTTTCCCTTGAAGAAAGCAGGAAAATAAGATTATCCAACATCTTCTTGGTACCCTACAAGTGACTAGTTTCAAAGTCAGCCTTGTTGATAAATATCTAATAAATCTCACAATCACTTGACAAAGGCTGGCGAGAGAACAGAACTTAAGATCAGCAGGTCATAATTTAAAAGAAAAGCAATAATAGCATCCCCCCTAGTGCCTCCTTGTNTTAGATTCACTTTTTGAAAGTATCATCCCTGAAAGCTTGTTGACCTCGTACAGTAGTCCCACTGAAAACAAGAAACATGTTGTGATTGCAACACGATGAACAG</w:t>
      </w:r>
    </w:p>
    <w:p>
      <w:pPr>
        <w:pStyle w:val="Normal"/>
        <w:rPr/>
      </w:pPr>
      <w:r>
        <w:rPr>
          <w:szCs w:val="21"/>
        </w:rPr>
        <w:t>&gt;L1081</w:t>
      </w:r>
    </w:p>
    <w:p>
      <w:pPr>
        <w:pStyle w:val="Normal"/>
        <w:rPr>
          <w:szCs w:val="21"/>
        </w:rPr>
      </w:pPr>
      <w:r>
        <w:rPr>
          <w:szCs w:val="21"/>
        </w:rPr>
        <w:t>AATCTCACTTCCATCGGCTCCGCCAAATTGGAAATCTAAGTGTTTCATGAACCTGCGACTCGCTTTTGCTATTGAGTCAGCTCGCTTCGCCTCTTCTTTTGGTGCCTTTCCATCGCCAACTCACTGCAGGTCAGATCATTTTTTCCTTTTGTTCTCCATTTCCTATCTGATTAAACGACGAATTCCGATCCTACCTTTGGTGATCCGATCCGGATCGGATCTCACGTCCTTCATGTACCACAACAAGCGTCTCGTTGTCGTGTTAGGGTTTCTTTTCAATTCCTTATTTCACTTTTGCCATGCGGATCCCGGTCAACCCTGTTCAAAGGCGAGCTCCTATGTCGGATTCCAATCCCAATTCACCATGGTTCAACACCAGCTCCGTGGAGCGTTCACCATAATCGACGATTGCTCATTTAGGGTTTCTCAATTTGATATGCTTTCTGGATCCGACGTGCACTGGTTGGGCGCGCTCGCCCCTGATTTCGGTAATTTGACCGATGGTTTTATCATCTCCGATCATAAGCTTAACGAGACCTACAAGAATACATCTTTTGTTGTTCGTTTGTACAAAAACATGACGTGGGATCGGATCCGAGTCCTCTCTGTCTGGGACCTG</w:t>
      </w:r>
    </w:p>
    <w:p>
      <w:pPr>
        <w:pStyle w:val="Normal"/>
        <w:rPr/>
      </w:pPr>
      <w:r>
        <w:rPr>
          <w:szCs w:val="21"/>
        </w:rPr>
        <w:t>&gt;L1082</w:t>
      </w:r>
    </w:p>
    <w:p>
      <w:pPr>
        <w:pStyle w:val="Normal"/>
        <w:rPr>
          <w:szCs w:val="21"/>
        </w:rPr>
      </w:pPr>
      <w:r>
        <w:rPr>
          <w:szCs w:val="21"/>
        </w:rPr>
        <w:t>CTGGAGCCAATTCCTATCTGAAGAAGGGTCCTTGTCATAATTCAGATATTCGTCCTCTTGTATACTCATCAAATCGATCCAGGAAAAGAAGAAAAGGAGGGAATTAGCTGCTAGGGATTAAAATTTTGGCTATCTATATAAGATATGGGACAATGCTTATGCTCAAAACAGGGGGAAGATGATTCTGATCAGCATGTTGAATTTGTTGGCAGTAATGTGCATCTCATTACTGCCCAAGAGGTCTGGGAGCAGAAGCTGTCAGAAGCTAATAGGGAGGGCAAAACTGTTTTGGTGAATTTCAGTGCAACATGGTGTGGTCCTTGTAGGATGATTGCACCATTCTACCGTGAGCTGTCTGAGAAATATCCTTCTCTATTGTTCCTGTTGGTTGATGTTGATGAACTACCTGACTTCAGCAGTTCATGGGATATCAAAGCTACTCCTACCTTTTTCTTTCTCAGAGATGGGCAGCAACTGGACAAGCTTGTGGGGGCGAGCAAGCCAGAGCTGCAGAAGAAGATAACTGCCATTTT</w:t>
      </w:r>
    </w:p>
    <w:p>
      <w:pPr>
        <w:pStyle w:val="Normal"/>
        <w:rPr/>
      </w:pPr>
      <w:r>
        <w:rPr>
          <w:szCs w:val="21"/>
        </w:rPr>
        <w:t>&gt;L1083</w:t>
      </w:r>
    </w:p>
    <w:p>
      <w:pPr>
        <w:pStyle w:val="Normal"/>
        <w:rPr>
          <w:szCs w:val="21"/>
        </w:rPr>
      </w:pPr>
      <w:r>
        <w:rPr>
          <w:szCs w:val="21"/>
        </w:rPr>
        <w:t>GGCACAAAAAGAAGACATATATATTACCCTTTAAAAGGAATACAATACAAGATGAAGTATATTCAGTTCACAAGCAGAAATACAGAAAAGACAGAGCACTTATAGTGAAGCAGAATCACTACAAATAACACCTCAATATCAAGTACTAAGAAGAGAAGGGTTAGCAGTTGCAGTACCCACTTGGACTTCGAGGGCCTCCAGACGTCGCTCCAGCGTATCCAGCTTCTCATTGAGCGAAGCCAACTTACTCTTGGTAGTAGCCTCAAATTGGAGGAGGAATTCGAAGAGACGACGAACATTGAGGGAAATGTGAGAGATGAATTCGCGATTTTCCCAATCGGCTTGCACTGCTATCCCTACATTGACAGCGTTTGTTATACCTCCTGCTCTTGCCATTCTCTCCACTGCTTCGATCTAATTCTGTTGAGACCAAACAATTCTTG</w:t>
      </w:r>
    </w:p>
    <w:p>
      <w:pPr>
        <w:pStyle w:val="Normal"/>
        <w:rPr/>
      </w:pPr>
      <w:r>
        <w:rPr>
          <w:szCs w:val="21"/>
        </w:rPr>
        <w:t>&gt;L1084</w:t>
      </w:r>
    </w:p>
    <w:p>
      <w:pPr>
        <w:pStyle w:val="Normal"/>
        <w:rPr>
          <w:szCs w:val="21"/>
        </w:rPr>
      </w:pPr>
      <w:r>
        <w:rPr>
          <w:szCs w:val="21"/>
        </w:rPr>
        <w:t>CTGGAGCCAGAGGAATCTCGGCGAGATCTCGACTTCGGATACTGTGATAGATCCGTCTAATGGCTCCAGTTTCGGCACTGGCCAAGTACAAGCTGGTGTTCTTGGGTGATCAGTCTGTTGGCAAAACTAGTATCATCACTCGCTTCATGTACGACAAATTCGACAACACCTATCAGGCAACTATTGGTATCGATTTTCTATCAAAGACAATGTATCTTGAAGATCGAACTGTTAGATTGCAGCTCTGGGACACTGCTGGACAGGAAAGGTTCAGAAGCCTCATTCCAAGCTATATTAGGGATTCCTCAGTGGCTGTTATTGTTTATGATGTTGCAAGCAGGCAGTCATTCCTGAACACTTCTAAGTGGATTGAAGAGGTTCGCACTGAGCGGGGCAGTGATTTCATCATTGTACTAGTTGGGAATAAGACAGACCTGGTAGACAAAAGGCAAGTTTCAATAGAGGAAGGAGAAGCCAAAGCTTGTGATCTCAATGTCATGTNTATTGAAACTAGTGCAAAAGCTGGCTTCAATATAAAGGCACTGTTTCGGAAGATTGCAGCAGCCTTGCCAGGAATGGAAACACTTTCTTCAACTAAGCAAGAGGACATGGTAAATGTCAATCTGAAGTCTTCCAACACAAATGCATCATCTCCGCC</w:t>
      </w:r>
    </w:p>
    <w:p>
      <w:pPr>
        <w:pStyle w:val="Normal"/>
        <w:rPr/>
      </w:pPr>
      <w:r>
        <w:rPr>
          <w:szCs w:val="21"/>
        </w:rPr>
        <w:t>&gt;L1085</w:t>
      </w:r>
    </w:p>
    <w:p>
      <w:pPr>
        <w:pStyle w:val="Normal"/>
        <w:rPr>
          <w:szCs w:val="21"/>
        </w:rPr>
      </w:pPr>
      <w:r>
        <w:rPr>
          <w:szCs w:val="21"/>
        </w:rPr>
        <w:t>ATTTTTTTTTTTTTTTTTTAAAAAAAGATTGTTTATTAACATTAAGGGAAAAATGAAACATGAAACACAACCTCAAAAGTTACAAATACAATTATGAGCACAAGGAGAATTTTGTGTCAAATGGTACAATGCAACGTAACAATTTATTGTCCTGCGTTGTTTTCACACCGGTGTAAAAATCAGATCAAGAACTGGATAACTTCTCCCGTATAATTGTTCAACAACCAGAGATATAGCTGTAGTGATCCCAGAAGAGCCCACCTGTCATGTGGAGAGAAAGGTCAAGCAAATTGTCCTTGTGAGGTGAACAAGGCAGCAGAATCCGACGAAAATTTACTGCTTCAACATTTTTACGGTTTGTCATTGTTGGTTCCTTTGCTTGCACCTGAAGCCTGAGTTTCCTGCGTTTCCAACTGTTTTGCTTTCTTAGTCAAATCAGATGTTTCAACCTTGGCTTGCTCTTGGCCAGGTTCCTGCTTACTCTCCCATAACTTCCCACCCTTTCCAATTGCAAGAATCAGCTCCAGTTGTTTTTGTTGCTGCTCCTGCATTGCCAACAAGACCTTCTGAATTTCTCCAAGCTCCTTTTCCAGAATATCTTCCTGCACTGCTAGTG</w:t>
      </w:r>
    </w:p>
    <w:p>
      <w:pPr>
        <w:pStyle w:val="Normal"/>
        <w:rPr/>
      </w:pPr>
      <w:r>
        <w:rPr>
          <w:szCs w:val="21"/>
        </w:rPr>
        <w:t>&gt;L1086</w:t>
      </w:r>
    </w:p>
    <w:p>
      <w:pPr>
        <w:pStyle w:val="Normal"/>
        <w:rPr>
          <w:szCs w:val="21"/>
        </w:rPr>
      </w:pPr>
      <w:r>
        <w:rPr>
          <w:szCs w:val="21"/>
        </w:rPr>
        <w:t>ATTCCCTCTGCATCCAAAATCGAAACCCTAAAATCGGAAGATAAAATAAAGATGAGCGGAGGGGGAGAGAAGGGGTCGACAACCACAAAAACCCCTGCAGACTTCTTGAAATCAATTCGTGGGCGACCAGTTGTTGTCAAACTGAATTCTGGTGTTGATTATCGAGGTATTTTAGCATGTTTAGATGGATATATGAACATAGCAATGGAACAAACTGAAGAATATGTTAATGGGCAATTGAAGAACAAGTATGGCGATGCTTTTATTCGTGGAAACAATGTTCTGTACATTAGTACATCAAAGAGGACATTAGCAGATGGGGCTTAGTATTGCAGTGCCATAAAAGAATGGAGAAGATTTGGAGTTTGGACTTTTCTTTTCTTTTTTTTTTTTTTGTTTTGAATGATTATATCATGCCAATCTTGGATTTGAGAATCAAGTAACATTCAATTTGAACAAAAATGGCGATACTTCTGTTGTCAGTTTAGTGTATCTTCTGGAATGAACTCTGTTGCAGGCTTTTATAAGCAATGCCCATGTCTTCT</w:t>
      </w:r>
    </w:p>
    <w:p>
      <w:pPr>
        <w:pStyle w:val="Normal"/>
        <w:rPr/>
      </w:pPr>
      <w:r>
        <w:rPr>
          <w:szCs w:val="21"/>
        </w:rPr>
        <w:t>&gt;L1087</w:t>
      </w:r>
    </w:p>
    <w:p>
      <w:pPr>
        <w:pStyle w:val="Normal"/>
        <w:rPr>
          <w:szCs w:val="21"/>
        </w:rPr>
      </w:pPr>
      <w:r>
        <w:rPr>
          <w:szCs w:val="21"/>
        </w:rPr>
        <w:t>GAGCCAATTCCCTTAATGGATTACACTCCCACTATACCCGATGAATTGGTGGAGCATTACCTAGCTAAGAGTGGGTTTCAATGTCCTGATGTTCGATTAATTAGATTAGTAGCTGTTGCTACTCAGAAGTTCGTTGCAGAGGTTGCGGGCGATGCACTGCAGCAATGCAGGGCTCGTCAATCAGCAGTAGTCAAAGACAAAAGAGAGAAGCAGCAAAAGGAAAAGCGCCCAATCTTGACCATGGAGGACCTGTCCAAGGCTCTGCGTGATTACGGCGTGAATGTGAAGCACCAGGAGTATTTTGCTGATAGCCCATCAACCGGAATGGATCCTGCTTCAAGAGATGAGTAACCTGGCTTGGATTTACAAGTTTTTTGCATTTGTTTGCATGTCAAGTCGTTATACATTCTTGTTTGTACAACACATCGCCTTTCTGTAGTCTGATAGTTTTCATTTAAAGATTTATTATGATATATATTTGATGTCTAGCTATT</w:t>
      </w:r>
    </w:p>
    <w:p>
      <w:pPr>
        <w:pStyle w:val="Normal"/>
        <w:rPr/>
      </w:pPr>
      <w:r>
        <w:rPr>
          <w:szCs w:val="21"/>
        </w:rPr>
        <w:t>&gt;L1088</w:t>
      </w:r>
    </w:p>
    <w:p>
      <w:pPr>
        <w:pStyle w:val="Normal"/>
        <w:rPr>
          <w:szCs w:val="21"/>
        </w:rPr>
      </w:pPr>
      <w:r>
        <w:rPr>
          <w:szCs w:val="21"/>
        </w:rPr>
        <w:t>AATTCCTTCTCATCCACTGTCAGATCTTTTCTCACTCTCACTCTCATACTCAAATTCATACTCATTTGCATTGCCTAATCAAATACCCATTTCCCGAAAATGGATAGAGATTCATCTGACGAGGAAGACGATCGCCAGACTCTAATTGAGCAAAACGATAGGAAGCCAAATCACCACCACCACCACCAACCAGTCCCCACTTCCTCTCCTCAGCGGCGGTCCTCCTCCACCTTCCACATTGAGGAT</w:t>
      </w:r>
    </w:p>
    <w:p>
      <w:pPr>
        <w:pStyle w:val="Normal"/>
        <w:rPr/>
      </w:pPr>
      <w:r>
        <w:rPr>
          <w:szCs w:val="21"/>
        </w:rPr>
        <w:t>&gt;L108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CACTCATAACATTATCACTAAATATTAATAAGTCGAGATGAAGTACATAAAAAATTAATACTTAAAATTCTAAAACTGTATTATTATTCAATAAGAAGCAACATTAACTGTCTAGAGCTGTATTATTTTCCTGTTCATTCTTTGAACTAACTTTGGAACGCTGACTAAAAAGTCAAGCTTCGATACCACCATCCCAACCATACTTGCTCTTTAGTCCAAATAGATACCAACCTCAGTCACTTCCATACCCACACCTCCAATCTCTACCATTTGCGGCCTGATCAATCGCTATGAATTGCTTGTGATAACCAAAAAGAGTGGCCCAGTCCCCCCTTCCTTGGACGCATCAGGAATACTGGAGTAGCAGAAGAGGTGATTGGACATTTCCCAGCTCCAGTCCTGTTTCCTAGACACAGACATTCTGGGCCATCGGTTTATCCTAACATAGTGCTCCCTGATTGTCCCGTCACCAACAAAACTAGTTACAACTGAAAAACAGCATTCATGACCACCCCATACCCTATCACCAGGATCAGCAGTTTGGCTTCCATCTTGATGAAAGTAGCGGTGCATGGGAGGGCCAGTGCCTTTCCAATAGGGATCAAGATTTCTCCAATATTCCGGAGCCCACTTTGTTAAATGGAATTCCCAAACATGATCACCCAGA</w:t>
      </w:r>
    </w:p>
    <w:p>
      <w:pPr>
        <w:pStyle w:val="Normal"/>
        <w:rPr/>
      </w:pPr>
      <w:r>
        <w:rPr>
          <w:szCs w:val="21"/>
        </w:rPr>
        <w:t>&gt;L1090</w:t>
      </w:r>
    </w:p>
    <w:p>
      <w:pPr>
        <w:pStyle w:val="Normal"/>
        <w:rPr>
          <w:szCs w:val="21"/>
        </w:rPr>
      </w:pPr>
      <w:r>
        <w:rPr>
          <w:szCs w:val="21"/>
        </w:rPr>
        <w:t>GAGCCAATTCCTGCCTTTTATCTCGTCTCCTGCCTCTCAGCCTTTTGTGGCTTTGGTCTGCAGTTCTCTTTGCAAGTTCAAGTTCGGATTTCTTAACTTACAAATATGAAGAAAGTAGTGTTGAAATTGGAGCTACACGATGACAAAGAAAAGAAAAAAGCCATGAAGAAAGTTTCTGGCCTTTCAGGAGTCGAATCGATCTCCCTGGACATGAAGGACAAGAAATTGACGGTAACTGGGGACGTTGATCCAGTACATATAGTGGGCAAACTGAGAAAGCTCTGCCACACAGAAATAGTTTCTGTAGGACCAGCAAAAGAGCCTGAAAAGAAGAAGGAAGAGCCCAAGAAACAGGAGCCAAAGAAGAAGGAAGAGCCCAAGAAAGAGACCAAAGAGAAAGACGATGTGGCTGAGCTTGTTAAGGCTTATAAGGCATATAATCCTCACATGACAACCTACTATTATGCTAGAAGTGTAGAAGAAGATCCTAATGCGTGTGTTATTTGCTAGGTAGGTCTTACNAGAACTTACAGAGGAAATAATCTAGAAAAAAAAAAAAAAAA</w:t>
      </w:r>
    </w:p>
    <w:p>
      <w:pPr>
        <w:pStyle w:val="Normal"/>
        <w:rPr/>
      </w:pPr>
      <w:r>
        <w:rPr>
          <w:szCs w:val="21"/>
        </w:rPr>
        <w:t>&gt;L1091</w:t>
      </w:r>
    </w:p>
    <w:p>
      <w:pPr>
        <w:pStyle w:val="Normal"/>
        <w:rPr>
          <w:szCs w:val="21"/>
        </w:rPr>
      </w:pPr>
      <w:r>
        <w:rPr>
          <w:szCs w:val="21"/>
        </w:rPr>
        <w:t>TGCAGGCCAATCCACAGAGGAGAGCTGAAGCTTACTGATTTTCTGCAATGGCAAATCCTAAGGTCTTCTTCGACATGACGATAGGAGGCGCTCCGGCGGGTCGGATCGTGATGGAGCTATTCGCGGATACAACGCCACGAACGGCTGAGAATTTCAGGGCTCTTTGCACGGGAGAGAAAGGGATTGGTCGCAGCCGCAAGCCTTTGCACTACAAAGGATCGAGTTTCCACCGAGTGATCCCTGGATTCATGTGCCAGGGAGGCGATTTCACAGCTGGGAACGGAACTGGAGGGGAATCCATCTACGGAGCTAAGTTCGCCGATGAGAATTTCATTAAGAAGCACACAGGGCCAGGGATCTTGTCGATGGCTAATGCAGGGCCTGGAACGAATGGTTCGCAGTTTTTCATATGTACGGCGAAGACCGAGTGGCTGGATGGGAAGCATGTGGTGTTTGGTANAGTTGTGGAGGGGATGGATGTGGTGAAGACCATTGAGAAGGTTGGATCTTCCTCTGGAAGGACCTCCAAGCCCGTTGTGATTGCTGATTGTGGCCAGCTTGCTTGAATCAACCTCTCTCGTCTTCTATTGGGCTCTGCTTTTAGCCTTGCACTTCTCCTTTTCTTCTTTGTTTTCAGTATCTCTGGCACTACTGCTTTTCTTCTTTGTTTTCAGTATCTATGGCTTCTGTACTGTTGTTTACTTCAACATCCAAATAT</w:t>
      </w:r>
    </w:p>
    <w:p>
      <w:pPr>
        <w:pStyle w:val="Normal"/>
        <w:rPr/>
      </w:pPr>
      <w:r>
        <w:rPr>
          <w:szCs w:val="21"/>
        </w:rPr>
        <w:t>&gt;L1092</w:t>
      </w:r>
    </w:p>
    <w:p>
      <w:pPr>
        <w:pStyle w:val="Normal"/>
        <w:rPr>
          <w:szCs w:val="21"/>
        </w:rPr>
      </w:pPr>
      <w:r>
        <w:rPr>
          <w:szCs w:val="21"/>
        </w:rPr>
        <w:t>AATTCCCAACTCGTTTTCACGCAAAAAGCGGCTTACAGGTACGCTTGAGAATTAGGCCTCTTCCCAAATCAATCTCTCTCCGATCCCATTGTTTGTCTTTTGAATCATTCATTTCTACCTCCTTTTATCAAGCGCTACCAGTTAGGGTTTGGGTTTTCTCCTTTGGATTTTGCGCGGCTCACTGGAACGCGCCTTTCTCAATAACCTATGGAGTCTACTCTGGTGATCAAGGTTAGCTATGGTGATACACTTAGGCGTTTCAATGCTCGTATTGATGAGAATGGACAGCTTGATCTCGACATGAATGGACTAAGGGCAAAAATCATTGGTCTCTTAAATTTCCCTCTTGATGCTGATCTTACTCTGACTTATGTTGATGAAGATGGTGATGTTGTTACACTTGTTGATGATGATGATCTGCTTGATGTGATGAAACAAAGCCTGAAATTCTTGAGGGTTAATGTACAGCTCAACAATGATAAATATGGTAAATCTTATGCTAAATCCAGTGGTAGTTCTACCCCCAAGAGATCTTGG</w:t>
      </w:r>
    </w:p>
    <w:p>
      <w:pPr>
        <w:pStyle w:val="Normal"/>
        <w:rPr/>
      </w:pPr>
      <w:r>
        <w:rPr>
          <w:szCs w:val="21"/>
        </w:rPr>
        <w:t>&gt;L109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GACAAACACAATCAAGCGACTTTTGTATTTCAATTCTAACATAGAAACATGGGGATCGAGAAGATCCAAGCTTTAACTATAAACCCAAATCAAATTCAAAAAAAAAAAAAAAACACTAAAAATAGTAAAATAAACCATTACCTTACCTAACCCTACACATACACACAAAAAACCCTAATTCACTACCAATAAACAAACGAGTCTCCTGTAGTCCTGCACTGCTTCAAAAGCTAGTGAACTTGGTCACTGCCTTAGTCCCCTCAAACACAGCATGCTTTGCCAACTCTCCAGGCAACACCAATCTCACAGCGGTCTGGATCTCCCTCGAAGTAATTGTGGGTTTCTTGTTGTACCTCGCTAGCCTCGACGCTTCCTGTGCAAGCTTCTCGAAAATATCGTTTATAAAGGAGTTCATGATACCCATTGCCTTG</w:t>
      </w:r>
    </w:p>
    <w:p>
      <w:pPr>
        <w:pStyle w:val="Normal"/>
        <w:rPr/>
      </w:pPr>
      <w:r>
        <w:rPr>
          <w:szCs w:val="21"/>
        </w:rPr>
        <w:t>&gt;L1094</w:t>
      </w:r>
    </w:p>
    <w:p>
      <w:pPr>
        <w:pStyle w:val="Normal"/>
        <w:rPr>
          <w:szCs w:val="21"/>
        </w:rPr>
      </w:pPr>
      <w:r>
        <w:rPr>
          <w:szCs w:val="21"/>
        </w:rPr>
        <w:t>ATTCTTGCTGTTAAAAATAAATAAATAAATAAAACCCCACACACATGCTTCTGGATCAGGAGGACGACTGATAATCCTTACAGTCTTAAGCACATCATAAACAAAATACCTGAAGCATCAACAAATAGCCACAAACTGGTTAGAATGCGTAAAATACAATTTTTTTCCTCATAAAAACCCAAAAACTACTAAAATTCTAATCACTTGATGATCCATCATCATCATCCTCGTGCTCCTTAACAACTTTCTCTAAGAGCCTCCTCTGTTCTCCTTCCATGACGGTTTCTCTTGATGGATCACTTCCACTCTGACCATCATTTAGTACGGGGCCCAATTGACAAAGGACTAATGCGACACCTTCAGGGGTGCATCTCCGGCCAAAACTATGCAAACCCACATAATTTGCTTTCACTGCACCATTATTGTACACCAGCATAGTGGGAAGATTACGATCTGGGTAGTTTGGTATACAATCTGTGGATATGATCTTAACAAACTTTGTAGCAGGATATCTAGTTGCCAACTCTTCCAGACATCGCAGCAGTACTCCACATTCCTGATATCCATCCTTGTAGAGAATCACAACGACCCANACATCATGGCTTGCTTCGGTCACCTCTCTAATAAAGTCTGACCCTGAAATTGGAATCATTGATCCAAACCTCGAAATTTTAGCTGCTTCCCTCATCTCAGCTATCCTCTTCTTCCTGTATTCTTCAAGGAATCGA</w:t>
      </w:r>
    </w:p>
    <w:p>
      <w:pPr>
        <w:pStyle w:val="Normal"/>
        <w:rPr/>
      </w:pPr>
      <w:r>
        <w:rPr>
          <w:szCs w:val="21"/>
        </w:rPr>
        <w:t>&gt;L1095</w:t>
      </w:r>
    </w:p>
    <w:p>
      <w:pPr>
        <w:pStyle w:val="Normal"/>
        <w:rPr>
          <w:szCs w:val="21"/>
        </w:rPr>
      </w:pPr>
      <w:r>
        <w:rPr>
          <w:szCs w:val="21"/>
        </w:rPr>
        <w:t>AATTCCGCTCTCTCTCTCTCTCTCTCTCTCTCTAAATCTATGCTTCCCTGTTAGACCCTTTCCCTTCCTACTTCTGCACTACACAACACTTGTTGTTTCCTTACCTCCACCTCGGCGATGGCCCTCTTCCGCCACCGCCTCCGCTACCTATCCACGCTACTCACTGCCCTCACTTTTATCCTTTTCTTATCTTCCGCAGTTGCCACTCTGTCCCTACTCGGTAGTGGGTTTCCAGAAAGGGGGTATAAAAGGGAAAGAGAAAGAGGCTTAAGGGCATTTGACAGAGTTCTCACTCAGAAACAACTCAGTGGACCAGGTTCTTCGCCGCCTACTTGTAGATCCAAGTGTGGAAAGTGTTTGCCGTGTCAACCGGTTCATGTGCCAATTCAGCCTGGTTTGAGTATGCCATTAGAGTATTACCCAGAGGCTTGGAGATGCAAGTGTGGAAACAAGCTCTTCATGCCTTAATTANNAAAAAAAAAAAAAACGAGAGAGAGAGAGAACTATT</w:t>
      </w:r>
    </w:p>
    <w:p>
      <w:pPr>
        <w:pStyle w:val="Normal"/>
        <w:rPr/>
      </w:pPr>
      <w:r>
        <w:rPr>
          <w:szCs w:val="21"/>
        </w:rPr>
        <w:t>&gt;L1096</w:t>
      </w:r>
    </w:p>
    <w:p>
      <w:pPr>
        <w:pStyle w:val="Normal"/>
        <w:rPr>
          <w:szCs w:val="21"/>
        </w:rPr>
      </w:pPr>
      <w:r>
        <w:rPr>
          <w:szCs w:val="21"/>
        </w:rPr>
        <w:t>AATTCCTTTGATTTGAAGCCCTAAATTCATTTTCTTTCCTTTTCTTCTCCGCTGCTTGCCTTGGTGTCTATCTTATCTCATCTCATTCTCCACCAACGCCATCGATTTTTGAGTTTAATCTCATCTTAGGTCTCATCCTCAGCTTAATTCTCCACCAACGCTGTCGATTTTTGAGTCTCAACTATCGACAGTCGATTTTCCCTTCTCCTGCTCCACCTTGCCTCCCTCCTCTGTCAAATCCAAACTGTTGTGTCGAGTTTTGCTGTGTGACTGCGTTTGTGGGTGTGGCTCTACCTGTCAAATTCAAGATTCAAAAGTCTCACTCAACCGTGGCTCTCTCGTTTCCTCATTCCTTCACAAAGAAGCCAAAATCCGAACACCCCCAAGTTGGGGCATATATGGTTCAAAAGGCCATGAAATGCAATAGTATGAAGAATGGGCCACCATTTGGTATGTCAGGATGAACACAAGAATAAACACATCATCTACTGATAACATCCAAGGTGTTGGTCAGTACGTAGGTCATCTATGAAAATAATATTCTCCCCTAGGCAATTTATTTTATTCTCTCAAGGGATGTANGATGAAGCACACCTTAAGCTGGGTTTATTTCTTCCTCTCATGTGCATACTTCTA</w:t>
      </w:r>
    </w:p>
    <w:p>
      <w:pPr>
        <w:pStyle w:val="Normal"/>
        <w:rPr/>
      </w:pPr>
      <w:r>
        <w:rPr>
          <w:szCs w:val="21"/>
        </w:rPr>
        <w:t>&gt;L1097</w:t>
      </w:r>
    </w:p>
    <w:p>
      <w:pPr>
        <w:pStyle w:val="Normal"/>
        <w:rPr>
          <w:szCs w:val="21"/>
        </w:rPr>
      </w:pPr>
      <w:r>
        <w:rPr>
          <w:szCs w:val="21"/>
        </w:rPr>
        <w:t>ATTCAGTATCTTCTTCTCTCTCTCACTAACACTGATTTTCCCTCTCACGAATCACACAAATCAAGAGAAGATTTATAGACGAATTTTGATCGGGATGGTCTGCCACACCATGATTGATTGGATTCAGGTTCATCCATCGATCTCCTTTCCCCTCCCTACAGTCACTCACTAGCCGATGACATCTCTATCTCTTCGTACAGGAA</w:t>
      </w:r>
    </w:p>
    <w:p>
      <w:pPr>
        <w:pStyle w:val="Normal"/>
        <w:rPr/>
      </w:pPr>
      <w:r>
        <w:rPr>
          <w:szCs w:val="21"/>
        </w:rPr>
        <w:t>&gt;L1098</w:t>
      </w:r>
    </w:p>
    <w:p>
      <w:pPr>
        <w:pStyle w:val="Normal"/>
        <w:rPr>
          <w:szCs w:val="21"/>
        </w:rPr>
      </w:pPr>
      <w:r>
        <w:rPr>
          <w:szCs w:val="21"/>
        </w:rPr>
        <w:t>AATTCCTCAGGTAGAAGGAGGAGGAGGAGGAAGAGGAAGGAGGCACCTTTTAGTAGACTCTGTAGATCAATCCAGATCTGTCACAACAGAACCGCCTTCGAAATTTGGAGCTTTATATTTTTGTCGCATGCGATTCTAATATTTTTTCACTATTAAGTGAAATTAAGCAATAGTTGATTTAAAAGAAGGGAAAGCATTGAATTTAGTGCGTGTGCGTGTGCGTGTGCGTGTGCGTGTGAGAGAGGGAGAGAGGTAGGGAGGCGTGGCGCGGAGAGATGAATGTGAGCCATGCGTCCGTTCACCCGTTGGAAGATCCTCCGACGACGGACGGTGGAAACAACAATAACAACGCGCCGAGAGTGAGAATGAAGGACATACAAGGAATGCCTGGCACGAAAGGTGGCCTCGCCTTGCGTATCTTTCAGTTTTTCTTTGCGGCTGCGGCGCTTGCTGTCATGGCTGCCACCAGTGACTTCCCTTCCGTAACTGCTTTCTGTTACCTTGTTGCGGCTGCTGGTTTGCAGTGTATGTGGAGCCTTACCTTAGCTATTGTAGACATTTATGCTCTCTTAGTGATGCGCTCCTTGCAGAATTATCAAGTTGTCAGCCTGTGTGCTGTTGGTGATGGGATCACATCCACTCT</w:t>
      </w:r>
    </w:p>
    <w:p>
      <w:pPr>
        <w:pStyle w:val="Normal"/>
        <w:rPr/>
      </w:pPr>
      <w:r>
        <w:rPr>
          <w:szCs w:val="21"/>
        </w:rPr>
        <w:t>&gt;L1099</w:t>
      </w:r>
    </w:p>
    <w:p>
      <w:pPr>
        <w:pStyle w:val="Normal"/>
        <w:rPr>
          <w:szCs w:val="21"/>
        </w:rPr>
      </w:pPr>
      <w:r>
        <w:rPr>
          <w:szCs w:val="21"/>
        </w:rPr>
        <w:t>AATTCCTCTTCTCATCCTCCACCAGTCGCTCCAAAATGGATGTGCGCCGGCGACCTACCTCTGGAAAAACCATCCACTCTGTGAAACTTAAATCGGTGGAGGATGAGAGTGCCCAGAAGCCCTCTGATGCATTACCTCTCCCTCTGTACCTAATCAATGCTCTCTGCTTTACCGTTTTCTTTTATGTTGTTTATTTTCTGCTCAGCCGCTGGCGTGAGAAGATTCGCACATCTACCCCTCTACATGTCGTTGCTCTCTCCGAAATTGCTGCTATTGTTGCTTTCGTTGCTTCCTTCATTTACCTACTTGGCTTCTTTGGTATTGACTTTGTTCAGTCCCTGATATTACGCCCTCCTACAGATATGTGGGCTGTGGATGATGATGAGGAGGAGACGGAGGAAGGGATTGTACTCAGGGAAGATACCCGGAAATTGCCATGTGGGCAAGCTCTCGATTGCTCTCTTTCTGCACCACCACTGTCACGGGCAGTTGTTTCTTCTCCGAAAGCAATGGACCCTATCGTGCTTCCTTCTCCGA</w:t>
      </w:r>
    </w:p>
    <w:p>
      <w:pPr>
        <w:pStyle w:val="Normal"/>
        <w:rPr/>
      </w:pPr>
      <w:r>
        <w:rPr>
          <w:szCs w:val="21"/>
        </w:rPr>
        <w:t>&gt;L1100</w:t>
      </w:r>
    </w:p>
    <w:p>
      <w:pPr>
        <w:pStyle w:val="Normal"/>
        <w:rPr>
          <w:szCs w:val="21"/>
        </w:rPr>
      </w:pPr>
      <w:r>
        <w:rPr>
          <w:szCs w:val="21"/>
        </w:rPr>
        <w:t>AATTCTTTTTTTTTTTGCAAAAGAAATCTATATTAATAACACAGAAGTAATCCACTCAAAAAAGAAATTTGTTTAAACAGAAAACAATTTAGCTGCAACAACAATAATCTCAAATTGTTCACATGAAAAACAACCTCATCTCCAAATCAATATTTGATTGGAGAAATAATGTCTAGCTGGGAACCAAGCTTCTCCTCTGCAACCTTCTCAGCTTTAACCCTTAGTTTTGTCAACTGCTTCTTCCTCTCATAGGCCACCTGAGCCCTCTCTTTTCTCTTCCTTTCAAGCTCCTTGATGGTCTCATAGTGGTTCCATCCAACCTCAGATGAAAGTCTGCCCAACAAACAGTACTTGTGTCCAGCCTGAAGCCTTAACACCTTGAGAGCATCAGGGATCACCATCCTCTTCATCTTATCATAAGGAGGTGGAATACCCTCGTAAACCTTCAAACGAGCAAGGGCAGCCTCTCCACGCTTGGTCTTATGAGGAATCATCCCACGGATTGTGCGCCAGAGGATCTTTGCAGGGGCACGGAAATGGATGGGGCCATGAGAAGGCTTATTGTTCATGCGCTTACGCAAGAACCTCATGTACTTCATCTTCTGCCTAACCAAGCCACCAGAGATGCAAATCTCCTCGCA</w:t>
      </w:r>
    </w:p>
    <w:p>
      <w:pPr>
        <w:pStyle w:val="Normal"/>
        <w:rPr/>
      </w:pPr>
      <w:r>
        <w:rPr>
          <w:szCs w:val="21"/>
        </w:rPr>
        <w:t>&gt;L1101</w:t>
      </w:r>
    </w:p>
    <w:p>
      <w:pPr>
        <w:pStyle w:val="Normal"/>
        <w:rPr>
          <w:szCs w:val="21"/>
        </w:rPr>
      </w:pPr>
      <w:r>
        <w:rPr>
          <w:szCs w:val="21"/>
        </w:rPr>
        <w:t>CTGCAGGAATTCGAATTCGTTTTTTTTTTTTTTTTTTTTTTTTTTTTATCTTCATTTTCCATATATTTCCTAAGTCTCTCATCTCAACCATTTTTTCTTCTTCTTCTAATAAGTAATACTCAAGAGCCTTTCATACAAAAATGAGTCAGAATCAAGCCACAGCATATCCTCCTGCTGCAGATGCATATGCAGCACCACCACCGGCTGGTTACCCAACCAAAGATGGTGAGACTCAGACCCAACAGCCTGTTCCACTGCAAGCCAAATCCAGGGGTGATGGCTTTTGGAAAGGATGTTGTGCTGCCCTATGTTGTTGCTGTGTGTTGGACGCCTGCTTCTGAGGAATTTATGGATATTCTGAGTATTGCTGTGCAGTGGGACGCCTGTTTCTCAATATTTCATTTTTTACTTTCGTTTTATATTTCCATGCTTTTATGAAATTTCATTTTGAATTAGTGATTAGTTTAGAAGAATGGGACTTCTGTCTATGGGTATTGGATATTATACACATTCCTATATTCATGTAATCTAATGAATTCTTTAACTTCACAGTGATTAATTTTCTTTTAAAAAAAAAAAAAAAAAAAAAAA</w:t>
      </w:r>
    </w:p>
    <w:p>
      <w:pPr>
        <w:pStyle w:val="Normal"/>
        <w:rPr/>
      </w:pPr>
      <w:r>
        <w:rPr>
          <w:szCs w:val="21"/>
        </w:rPr>
        <w:t>&gt;L1102</w:t>
      </w:r>
    </w:p>
    <w:p>
      <w:pPr>
        <w:pStyle w:val="Normal"/>
        <w:rPr>
          <w:szCs w:val="21"/>
        </w:rPr>
      </w:pPr>
      <w:r>
        <w:rPr>
          <w:szCs w:val="21"/>
        </w:rPr>
        <w:t>ATATTCTTTTTTTTTTTTTTTGCCATTCTAAATTTTCTTGTTCGTACATAAACATTACAACTGAATATCCAATACAGTATGAAAGCAGAAAAATGCAAAAAGTGAACTACTACTGCCCCTAAACCCCATCCAAACTTAGAATAGAAATTTCACAGAATGAACACTCACTAAATTGACTAAATTTGTCAAGTACATTTCTTTGAAAAATGTTACAGAAATTTTAAATGAAAATGCAGAGCATCCAACCTTGTCATATCCCTACAATTGACCGCTATAATATGTGCGGAACCATATACCTTGGTTGCAGGGTATGCACTAATCCAAATCAAGGAACTCCATTCTCTTCCTCATTGTACCTTTTAGATCCTTAGCCTCCCTTTCGGCTTTTTGTGCCCTTCTAATTTCTGCAGCTGAAACACGAGTCATATGTGGAGGAAGTTCCTCCCTCTCCAAATCCAGCTCTCCAATTAAAACAACATTCTCGCCTCGAATAACATATAGACCTAAAGGTATATCACAATAGAGGTCACCGACAATAACCCTTTCGCATGCACGCGCGCTCACTGGCCGTCG</w:t>
      </w:r>
    </w:p>
    <w:p>
      <w:pPr>
        <w:pStyle w:val="Normal"/>
        <w:rPr/>
      </w:pPr>
      <w:r>
        <w:rPr>
          <w:szCs w:val="21"/>
        </w:rPr>
        <w:t>&gt;L1103</w:t>
      </w:r>
    </w:p>
    <w:p>
      <w:pPr>
        <w:pStyle w:val="Normal"/>
        <w:rPr>
          <w:szCs w:val="21"/>
        </w:rPr>
      </w:pPr>
      <w:r>
        <w:rPr>
          <w:szCs w:val="21"/>
        </w:rPr>
        <w:t>AATTCCTCCAACTTTCTGCCGATTATGGATGTCTTCCCTGCATCCTCATTTCTATATATTTTTTTTCTCCAGCAACCCCTTGTGGTCCCTTTCGATTTCTTACCCATCTCTAAATTTCTTTGATTTAAAGCCTCCCTATTTTATATTATTTTTATTTGTGTAGCTCTTAGTATCTTTTCCATCAACCACCGCTCTCCTCTCATCTGCTTGTCCTTTCTCTCCTTATTGGCCATCGCTCTTCTCTGTGATTTTAGGAGTTCTTATGGCCCCAGTATCAGCAACAATTCTCCTTTCGCATAAGCAAGTCACAGGTAGCAGAGAGGTCAACAATTCTCTTCTGTGATTATTGGGAGTTTTTCTCTTACTAGCCCAGAGGGAAGAATCTTTTACATTTAAATCTATGCTACTTAATGGGTTTTATTAATTTCTTAGGTTTGTAATTGATGATATTGTATTTTGGCATTTAACTAAATACATCAGATTTGTTCTTTTTTTTTTAGGCCTTTGCTATAAATAAAAAAAAAAAAAAAAAA</w:t>
      </w:r>
    </w:p>
    <w:p>
      <w:pPr>
        <w:pStyle w:val="Normal"/>
        <w:rPr/>
      </w:pPr>
      <w:r>
        <w:rPr>
          <w:szCs w:val="21"/>
        </w:rPr>
        <w:t>&gt;L1104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TTTTTTTTTTTTTTTTTTTTTTTTTTTTTTTTTCCAAAAAAGAAAGCTTTGCAAAAATCAACCAAGTAAACATGCAATAAAATGCTTTTTCAAACTAAAAGCTTTTCATAATTTATAAAACCCACTTGCCTTCAAAAAACTTCTCAAGCACATAGCTTCTCTCGGCTATGACAGGCCCTGCTTTCTGCGGCCTCTTTTCAAATATCATTTGCAAAAGCTGGGATGCTAAACCCTGATTTGGAAGCCTGGTTCTTATTAAGTTCACAAATAGGTCCCGCTGCTGGCAAAAGGTTATGGAAGTAATGCCTGCTATTGTATTGCATAGCCATAAACGAGCTTCTGCTCGACCCCCAAAAGTCATCAACGACCAGATAACGGATTCCAATGGGTTCAAAAGCAATATCCATTGCTTGGAAACCCCACTATCTCCACCTCCTCTATCTTCTTTCCAGTTAGGCTCCGACAAAAACAAGCGAACCATTGTGGCTTTCTTATATCGCTATTCTCTTCTAGTACACAGGAACATGCCTTAAGTGTCACAATTGGACGGCAAC</w:t>
      </w:r>
    </w:p>
    <w:p>
      <w:pPr>
        <w:pStyle w:val="Normal"/>
        <w:rPr/>
      </w:pPr>
      <w:r>
        <w:rPr>
          <w:szCs w:val="21"/>
        </w:rPr>
        <w:t>&gt;L1105</w:t>
      </w:r>
    </w:p>
    <w:p>
      <w:pPr>
        <w:pStyle w:val="Normal"/>
        <w:rPr>
          <w:szCs w:val="21"/>
        </w:rPr>
      </w:pPr>
      <w:r>
        <w:rPr>
          <w:szCs w:val="21"/>
        </w:rPr>
        <w:t>ATTCCTTGATGGGAGTTGGGTGGCCTCGCTTGATAGCTTCCTTAATGGAGATGCAACTCAGGATGGTGGAAATCCAATGGACCTTTGGAGCTTTGATGACCTCCCTAATTTGGATGGGGGTCTTTATTGAGCAAAATCTTAATTGCCTGTTAGCTTCTGTAAATAAGGCTACATGGATGGTTTTCTGTCTGATATGTAGTACAAGCACACCTGAACATGCTTAATCCTTTGTGGAGAGTGTTCTAGGAAGCTTTTGGTACAATAGTAAATAGGTATTTTAGTTTCCCTTTTACGTGTCGAGACATTGGACTTGGATTGTTGAATTTAATGACTGTAATTGACAATGTTGTGTGTGATTTGTGTTAAAAACTGATAAATTTTATCTCTATTATTGTTTTCTATGAATATGGTCTTAGGTTTTTACATGAGGCCATCATTTTTG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1106</w:t>
      </w:r>
    </w:p>
    <w:p>
      <w:pPr>
        <w:pStyle w:val="Normal"/>
        <w:rPr>
          <w:szCs w:val="21"/>
        </w:rPr>
      </w:pPr>
      <w:r>
        <w:rPr>
          <w:szCs w:val="21"/>
        </w:rPr>
        <w:t>ATTCTGAGGATTGTGTGATTCATGTTTGGCAGGTTATCGAGTCCAAGAAAAAAGGGGAGCTGGTGAATGATAAACCAGAGGATGGGAATTTTAACTTTTTGTTGACAGCAAGTGGGTTTCCTGAACCTTCTTTGTTCTCACCAACAGCAGATGGTCATCATGAGAAGAAGAGGAGAGGTAGGACATCTATAAGTAGAAAATCTTTGAGCTTGGACCACATTGTTGTGCCGGAGACTGTGTTTGCACTTGCAGATAAACCCATTTGTTCATTCCAAGGACATCTAGATGATGTGCTCGACCTTTCATGGTCCAAGTCTCAGCACCTGCTTTCTTCTTCAATGGACAAAACAGTGCGCCTATGGCACTTGTCTCACAAGACTTGTTTGAAAATATTCTCGCACAGTGATTATGTAACTTGCATCCAGTTTAATCCTGTTGATGATAGATACTTCATTAGTGGGTCCCTGGATGCAAAAGTTCGCATATGGAGCATTCCTGATCGTCAAGTTGTAGATTGGAATGATCTGCATGAGATGGTCACTGCTGCTTGCTATACTCCAGATGGCCAGGGTGCACTTGTTGGCTCATACAAGGGAAGCTGCCGTTTGTACAGGACATCCT</w:t>
      </w:r>
    </w:p>
    <w:p>
      <w:pPr>
        <w:pStyle w:val="Normal"/>
        <w:rPr/>
      </w:pPr>
      <w:r>
        <w:rPr>
          <w:szCs w:val="21"/>
        </w:rPr>
        <w:t>&gt;L1107</w:t>
      </w:r>
    </w:p>
    <w:p>
      <w:pPr>
        <w:pStyle w:val="Normal"/>
        <w:rPr>
          <w:szCs w:val="21"/>
        </w:rPr>
      </w:pPr>
      <w:r>
        <w:rPr>
          <w:szCs w:val="21"/>
        </w:rPr>
        <w:t>TATTCATTTTGATGGCGGAAGGAGGGGGAGTACTGCAAGGTCCTTCGGTGGCAATCTTGTACAAGCCGTAAAGCTGCAACTGCACATCCGTCGACACCTTCTGAGAAAGCCGATCCGCTGCAGCCGCCGCCACAAATGCGGTAGCAGCACTAAACGTTTCGTCCAGTTCGGTGCTCTCGACGCCCTCCCAATCATCATCATCGTCATCATCATCATCAATATCTTGATCACCAACATCACTACCCGCTATGCTCTCGTTCCTCACGCTACCGTGCTCAGCCATCACAGAATCAGTGTCGTGGACGGCGGTTAAATCAGCGGCAGTTAAATCCTCGCTACGGGAACCAAAGTCGGGGATTGATTTGCGCCTCGGGGGAAGTGTTTGATTGGATTCATCGCCGCGTGAAATAGTGAGATTGTCGTCTTTGAAAGAAACGACAATGGAAATGAGCTTGGCGAGAAGGTAAGAGAAGAGTAAACCTATGAAAATAGATTGGAGAAACTGTTGCCAATCTGCCATGGCGATGCCAATGCAAGAACAAGAAGAATTAAAAACCCTAGAAGAAGACTGAATTTTGTGGAGAAAGGCCTAAGACTGGAAAATAATTAATTTTCAAGTGACTGGATGAACTTATTTATGAATGCATAAATGTTTGGTACACTTAAAAATTAA</w:t>
      </w:r>
    </w:p>
    <w:p>
      <w:pPr>
        <w:pStyle w:val="Normal"/>
        <w:rPr/>
      </w:pPr>
      <w:r>
        <w:rPr>
          <w:szCs w:val="21"/>
        </w:rPr>
        <w:t>&gt;L1108</w:t>
      </w:r>
    </w:p>
    <w:p>
      <w:pPr>
        <w:pStyle w:val="Normal"/>
        <w:rPr>
          <w:szCs w:val="21"/>
        </w:rPr>
      </w:pPr>
      <w:r>
        <w:rPr>
          <w:szCs w:val="21"/>
        </w:rPr>
        <w:t>ATCATCCATTTTCCGTTTAACGCCCCATTCCGTTTTCTCTCACATACTCACGCCCCTCAACCCTCTGTCGAACTCAGACGACTGTCCTGTCTTACATGCTAGAAGATGAATAGGGAGAAACTTATGAAGATGGCTGGTGCTGTTCGCACTGGTGGGAAGGGCAGCATGAGAAGAAAGAAGAAGGCTGTACACAAGACTACGACTATGGATGATAAAAGGCTTCAGAGCACACTGAAGAGAATAGGAGTGAATGCTATTCCTGCAATTGAGGAAGTCAACATATTCAAGGATGACATAGTTATCCAGTTTGTAAACCCCAAAGTTCAAGCATCCATTGCTGCCAATACATGGGTTGTTAGCGGCTCTCCACAGACTAAGAAATTGCAAGACATTCTCCCTCAAGTTCTCGGCCATTTAGGTCCTGATAATTTGGACAACCTCAAGAAGTTGGCAGAGCAGATCCAGAAGCAGGCACCGAGTGCTGGTGCTGCGGCAACTGCAGCACATGAGGAGGATGATGCTGAGGTCCCAGAGCTTGTGGAAGGGC</w:t>
      </w:r>
    </w:p>
    <w:p>
      <w:pPr>
        <w:pStyle w:val="Normal"/>
        <w:rPr/>
      </w:pPr>
      <w:r>
        <w:rPr>
          <w:szCs w:val="21"/>
        </w:rPr>
        <w:t>&gt;L1109</w:t>
      </w:r>
    </w:p>
    <w:p>
      <w:pPr>
        <w:pStyle w:val="Normal"/>
        <w:rPr>
          <w:szCs w:val="21"/>
        </w:rPr>
      </w:pPr>
      <w:r>
        <w:rPr>
          <w:szCs w:val="21"/>
        </w:rPr>
        <w:t>GATATCCTTTTTTTTTTTTTTTTTACAGCAACATAGACTTGGTAGAAATTTATATCTGTGATCACATAGTGCTAGTTCAGTTACTGTCCAAAAATATAGATAGGTAGCAAGCAAACCAAACCAAGTTTCCAAAGGCAGCTGCTTTAACTTATCGATTTTTACAGCCTTGACCATCTGTTTGGAAGCCCAATCAAAGGGTTGTGCTGGATCGGCCACAAGGTAAAAGCAACTAGTACGCAAGCTTGCAGATTTCTTCTTTCTAAAAGTGAACTTTTCATAGGCATTTTTGGACAACACATGCCCAGTAACAGTAATTTGCTTTGTTGGAGTTGTTTTTATTCTCAGATCACCATCTAGTAAGCGGGCAACACTGCACAGAGAAGTCAATCTTCAACAACATTCACGAGTTCATATTCAATCAGTGATAGGTTGTTATCCTCCTTCACAGTGAAACTGGCAGGTTCAGTTACTTCAACACGTCCCCACTTGTCCACAGCAAGTCTCATTGATCCTTTAAACATGTCAATCTTTGCATTGCGAAGGGTTACAGTACTTCCCTCTTTCATCAAGTCCACTTGATCATTTCTAGCGGTAAAGATAATCATTCCTGTTTCATCTCCTACCAAACATTCCGCAATACGCATCTGGCGTACTTGAGGACCATCAGGACGACCCTTCTGCAAGACCATCTTTGTAC</w:t>
      </w:r>
    </w:p>
    <w:p>
      <w:pPr>
        <w:pStyle w:val="Normal"/>
        <w:rPr/>
      </w:pPr>
      <w:r>
        <w:rPr>
          <w:szCs w:val="21"/>
        </w:rPr>
        <w:t>&gt;L1110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GACACAAAAACCATAAAGATTTCTTCTAATTTACATTCACATGCCATTGCCATATGTAAACCTCTCTCTCTCCAACACACTGAAGAAAAAACATCAAACAGCAAACACGATTCCACAATAATAACGTTAATAATCATATTAATAATAATAATAATGATTTTTCATTTCAAGAAAAAGACAAATAAAGAGAAGATTTATAGAAGAATTTTGATCTGGATGGTCTTCGAAACCATGATTGATTGGATTCAGGTTCATCGATCGATCTCCTTTCCTCTCCCTAAAGTCTCTCACTAGCCGAAGACATCTCTATCTCTTCGTAGAGGAAAAAAGAGAAATGATCAGATCGAGAATATCGATCATCGTGAAATTTTGGAAGTTTTCTGTTCAAATTTGACTTTTTTCTTTCTTTATCAAACTCTAACGATCTTCGCCGCCTTGACCACGGGGTTTTCTCTAGCGATCGCCTCCCGGCCGGCGGCTTTGTAGTCGTAGCTGCAATCGTGTCGATCAGAATACCGGTGTTCCCAGCAGAACAGCTCTCCACAACGGCATCTANATCCGGTCAACCCAACCTTCTTCCTGCATCCTGAGCACGAGCACCGATTCACCTCCCTTCTAGCCAGCGCTACGTCGGATTTTCCCCGATCTATCGATATCTCCCGCCTTTG</w:t>
      </w:r>
    </w:p>
    <w:p>
      <w:pPr>
        <w:pStyle w:val="Normal"/>
        <w:rPr/>
      </w:pPr>
      <w:r>
        <w:rPr>
          <w:szCs w:val="21"/>
        </w:rPr>
        <w:t>&gt;L111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AAGAAATTCATAAGTAGCGGTAACTCTATTAAAGCCTGAAGCCCTGAACCATTTCAACACATCACTAGTATTAAACAATGCATCATAGTAGACAAGCATAGACCCTTTGCATGTTGCTTAGCCCGTTTTCAATAAAATAACTTGCCAATAAACATTATAAAAGCCATTAGCTTCATTCCAAAATCTAACAACACTACAGCTAAAGACTCTCCGGTGCTCTAAACATTTGAAATGACAAATGATCTATTCCAGGTTGCCACATCTTGTCATAAGAGACAGCTGACAGCTCAAGTCAACATACCGCAAGATGTTCACCACACAAAATTGATTAGCGACCAGGAACTCGAATGATTGAGAAATTTATAACTTGTAACGCCAAGAATCTGCAAACAAGACTGATGGATGACATCGCCTGGCTGAAAATGGCCCTTCTCTTAACTCACTATTTCAACCAATATGTCCTCTTCAAATTCCAGTCCATGCTGAAAAAACCCAACACTGAACACACCCCCACTATGAAGCTCAGGCGATGAGTGGACATGTGACTCCACCTTAAAAGCGCGCTCACTGGCCGTCG</w:t>
      </w:r>
    </w:p>
    <w:p>
      <w:pPr>
        <w:pStyle w:val="Normal"/>
        <w:rPr/>
      </w:pPr>
      <w:r>
        <w:rPr>
          <w:szCs w:val="21"/>
        </w:rPr>
        <w:t>&gt;L1112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TTTTTTTTTTTTTTTTTTTTTTTTTTTTTTTTTTTTTTTTTTTTCCTCCACAAAATTAACCTGAAAATGCTTAACTTCCAGTTTTTTTATTCTGAACTTTATAACCTGCCCAATTAATGTCACCAATTAATTTGTTCAAATGGAAAAACCTTTAACCTAAAACCCAACAAAAAAATGAAAAATTTTGCAAATTTGTTGTTTCTTCCCCCGATCCCAAAAACAATTTTTATTATAACTTCACAAACCTAATGCCCCAAAAAAAAATTTCATGCAAAATTTCTCCCCCAATAATTAACTTGTCCCCACCCAAAAACCTATAATTAGGAACTTCTAATTTGTAGGGTGCGGGCCCCTTGCGGATCCTGCCAAAAATTTCATATTGTGAACCAGGGCTTGGGCAAAACCACCCACCAAATTCCCCACCTTTAGGTATTGGATTGCCCCCCAATTGGGTGCAAACCCCAATTACCACAACCCATTCGGGATTCTTAACCCTGAATGATTCCTCTGGAGGATCACAAAGGGAGGCAACTTCAAC</w:t>
      </w:r>
    </w:p>
    <w:p>
      <w:pPr>
        <w:pStyle w:val="Normal"/>
        <w:rPr/>
      </w:pPr>
      <w:r>
        <w:rPr>
          <w:szCs w:val="21"/>
        </w:rPr>
        <w:t>&gt;L1113</w:t>
      </w:r>
    </w:p>
    <w:p>
      <w:pPr>
        <w:pStyle w:val="Normal"/>
        <w:rPr>
          <w:szCs w:val="21"/>
        </w:rPr>
      </w:pPr>
      <w:r>
        <w:rPr>
          <w:szCs w:val="21"/>
        </w:rPr>
        <w:t>CAATTCATTTCTTCACCACTTCGATTTTTAACTACCAGCTTTAGCGGGCTGACGGCTGTGGGTTGTGGTATGTATTGTATCAGCCGGTTTGTTTCTGATATTGGAATACGTCGTGATGTGACCAAAGTGCCAGTTGAGAGGCTTGTTGCCCAGTCTAGTTTGCAAGAGCTGGAAGTTGCAGCTGATGTTACCAAGGAAAAGCAACATTATTTACTAACAGAAAATTGTGTGGATTAAACGAAGTGCTACCTGCTATCCAGTCGATGGTATGATGCTGGCTACAGAAAAATAAATTTCCCTGTGAATTGCAATGATGCATTGATAAAGTATGTAATATGATCTCAATGTGAAATGCTTATTGAGACGTGTATTCTTCATTCATGGACCAAGACTATTTTTTAGTTCATGTTTGGTAATTGAGTGCCATTTGTATCTCTAAAAAAAAAAAAAAAAAAAAAAAAAAAAAAAAAAAAAAAAAAAAAAAAAAAAAAAAAAAAAAAAAAAACCCCC</w:t>
      </w:r>
    </w:p>
    <w:p>
      <w:pPr>
        <w:pStyle w:val="Normal"/>
        <w:rPr/>
      </w:pPr>
      <w:r>
        <w:rPr>
          <w:szCs w:val="21"/>
        </w:rPr>
        <w:t>&gt;L1114</w:t>
      </w:r>
    </w:p>
    <w:p>
      <w:pPr>
        <w:pStyle w:val="Normal"/>
        <w:rPr>
          <w:szCs w:val="21"/>
        </w:rPr>
      </w:pPr>
      <w:r>
        <w:rPr>
          <w:szCs w:val="21"/>
        </w:rPr>
        <w:t>ATTCTTTTTTTTTTACAAAACAAAAGGAAAAAGTTTAGATATAGATGAGTATATATTTAGTAGCAGCGTGCGATCATAGTAGCCAAGTATATAACCCACAATGTAATGCTAGCTAGAATGTCAAACTTATAAAAAGCATAAAAAACAAAACACTCTCAATGTTTGATAAAAGGGGAATGCACAGCCACCCGGGTAAATTATGACACTACCAAAACCTTTAGTGGTGAGAAATTCACCAAAACTTAACTGCCAGTCTATGCAACAACAGATGGTTTGGAAGCAGCAGAAAGCTTAGATCTCCTCTTTGCCAAGCTCTCGCTACGGCGCTCCCGCTGCTCCTTCAATCTGGTGGCCAGAAGTCTCTGGTACTCGGCCGCCTCAGCCTTGGCCTTTGCAATTCTCTTCTTTTTCTCACCAATCCTCGCACGCTTCCTCTGAAGGGTCAATGGAGTTACAAGCCTCTGTATCTTTGGAGCCTTACTCACTTTCTTCCCAGATTTTGTTGTGAAGGTTCTACGGTATGTGTTCACATACTTGCGGACATCATCCTCCTTGGAGAGATTAAAAAGCTTCCGGATCTTGGATGCCCTCTTAGGACCCCTCATCCTAGGTTTTTCAGTGTCAGTCAACCCAGGCAAATCATTTTCGCCCTTCTTCACTATAACCAAGTTCAAAACAGAAAGGTCATGACTAACAATACACCCAC</w:t>
      </w:r>
    </w:p>
    <w:p>
      <w:pPr>
        <w:pStyle w:val="Normal"/>
        <w:rPr/>
      </w:pPr>
      <w:r>
        <w:rPr>
          <w:szCs w:val="21"/>
        </w:rPr>
        <w:t>&gt;L1115</w:t>
      </w:r>
    </w:p>
    <w:p>
      <w:pPr>
        <w:pStyle w:val="Normal"/>
        <w:rPr>
          <w:szCs w:val="21"/>
        </w:rPr>
      </w:pPr>
      <w:r>
        <w:rPr>
          <w:szCs w:val="21"/>
        </w:rPr>
        <w:t>ATTCATTGACCCTTTCAAATTCGATCGCCAGTCCGACTGGGTTTGCGCACTCGCACCACATTTTGCCCGGGAGATGTCATTCTCTCGTCTGCCTTTCGATTAATTCATTCTCCTTCTACCCTAAATTCACACAAAACCCCAATTCCTGATGGCGCTTTTCGTCCACACACCAGAGATCTCCGCCTTGAAAATTATCTTTAAGCCTAATCCCAACCCTCGCGTCAGCAAGAGCCTCTCGGTGTCGAGAAGTGATGAAAGGATTGGGTCTAGAGCTAGGGCTGCAGCTAGGATCGGTTTTAAAGGTTTTGAGGATAGGGTTTCGCAGTTGAATCAAAACACGTGCTTGTACGGTCAATTTTCGGCTCCGGTGAAGCAAGAAACGAAGCTGAGCGAACAGGAAGAGGAGAAGCAAAATTACTATGTAAATTTGGGCTATGCGATTAGGACTTTGAGAGAGGAGTTTCCCGAGCTCTTTTATAGGGAGCTTAGTTTTGATATCTACAGGGATGATGTCGTATTTAAAGATCCACTCAATACTTTTGTTGGCATTGAGAACTACAAATCAATCTTTTGGGCTCTGCGATTCAATGGAAAGCTATTTTTCAGGGCTTTGTGGGTTGACGTCATCAGTGTGTCACAACCTGTGGAGAATGTCATAATGGTTCGATGGACTGTGCAT</w:t>
      </w:r>
    </w:p>
    <w:p>
      <w:pPr>
        <w:pStyle w:val="Normal"/>
        <w:rPr/>
      </w:pPr>
      <w:r>
        <w:rPr>
          <w:szCs w:val="21"/>
        </w:rPr>
        <w:t>&gt;L1116</w:t>
      </w:r>
    </w:p>
    <w:p>
      <w:pPr>
        <w:pStyle w:val="Normal"/>
        <w:rPr>
          <w:szCs w:val="21"/>
        </w:rPr>
      </w:pPr>
      <w:r>
        <w:rPr>
          <w:szCs w:val="21"/>
        </w:rPr>
        <w:t>TTTTTTTTTTAATTAACTATAGCTCCCAATACCAGAAAATTCAAAATATGCTTCCTCAATCCAGGTCAAAAGCTTTCAAGTATACTTTCCTACTTCCAAAGCATATCAAATGATTACCATCGTTTAAATAGAACAGGAAAACACAAGGTCTTTCAGATGACATGGATGTGCAACTAAGGTACTTCCAGTCATTGGGACACACTTCTAGGGCGACTCGCTGCCTCTTGGGGAGCGGCGGTTGTCCTCATAATCATCATCAACAGGACTCCTGTCATCCCTAGGACTGGGACTGCGGCTCCGGCCATTAGTTTGAGCTGGACTTTCGTACCTCCCATCACCAGGGCTCTGTCTTTCAGGGCTTCTGCTCCTTGGGCTACCACTATATTCTGATCTCTCTTGCTGGTCATCCAGTTTCCGAGATTTGGGAGAAATGCGTGGGCTGCCATCATCAGGTGTTGGGCTGCGCTTCCTACTCTTGGAGGGCAAACCATTCTTCAGATCGTGGCTCAGGGACCTCTCCTCATTCTCCACACTTCGCTCTCTCTTTGGTGGAAGTGATCTTGATCGGCTGTAACTTCGACCTCTGCTGTAACTTGGACTGCGGCTTCGGCCACGGCGAGGAGAGTGTGATCTAGCTGGTGATCGGG</w:t>
      </w:r>
    </w:p>
    <w:p>
      <w:pPr>
        <w:pStyle w:val="Normal"/>
        <w:rPr/>
      </w:pPr>
      <w:r>
        <w:rPr>
          <w:szCs w:val="21"/>
        </w:rPr>
        <w:t>&gt;L1117</w:t>
      </w:r>
    </w:p>
    <w:p>
      <w:pPr>
        <w:pStyle w:val="Normal"/>
        <w:rPr>
          <w:szCs w:val="21"/>
        </w:rPr>
      </w:pPr>
      <w:r>
        <w:rPr>
          <w:szCs w:val="21"/>
        </w:rPr>
        <w:t>AATTCCGCTAAATAAATAAATCAGACCGTCCTCAAACCCTATCAACTCATAGCCGATCAACGCGACAAATGCTGAGGCTTGCGTCGAAGAGATTGCTTGGGCAGGCGCCTCCACGGCCCGCTCAGATCCTGTCGCGTTTCTACCACGAGAACGTGATCGATCACTTCAATAACCCCCGTAACGTCGGTTCCTTCGACAAGAACGATCCGACAGTGGGAACGGGGCTCGTCGGTGCTCCAGCTTGTGGGGATGTCATGAAGCTGCAGATTAAGGTCGACGAGAAGACTGGAGAGATTGTTGATGCTCGCTTCAAGACTTTCGGCTGTGGCTCCGCGATTGCCTCCTCTTCTGTAGCTACTGAATGGGTCAAAGGGAAACAGATGGAGGAAGTTTTAACCATAAAAAATACGGAGATTGCAAAGCATCTCTCTCTTCCACCAGTGAAGCTTCACTGCAGCATGCTTGCCGAGGATGCTATCAAGGCAGCTGTAAAGGATTACCAAACAAAACGTGCAAAAGTTAATGGCACTCCTGATGCTGCACCAGTTGAGCAAGCTGCTCAAGCTTGAATATGTTCATGTGTATAAAATGATGAAAATGTCTGTNCAACCCAATAGCTAATATGTAGCTACAATAATGGATTGCACCTGATCTAACTGCATCTGAGGCTAGGGTTCTAATCCTGCCCAGGAAAGGGTCTCTTTTGATACTGTCCTGCTGGTGTTTAGTGTGAATGGATG</w:t>
      </w:r>
    </w:p>
    <w:p>
      <w:pPr>
        <w:pStyle w:val="Normal"/>
        <w:rPr/>
      </w:pPr>
      <w:r>
        <w:rPr>
          <w:szCs w:val="21"/>
        </w:rPr>
        <w:t>&gt;L1118</w:t>
      </w:r>
    </w:p>
    <w:p>
      <w:pPr>
        <w:pStyle w:val="Normal"/>
        <w:rPr>
          <w:szCs w:val="21"/>
        </w:rPr>
      </w:pPr>
      <w:r>
        <w:rPr>
          <w:szCs w:val="21"/>
        </w:rPr>
        <w:t>ATTCAGTTAAGTTCTAGCAAGATACAATTGGAATAAAAACTATTTTGGGTTACCACGAACAAGATTCCTGAGATTAAATAGAAATATGACTATGACAAGCCCAAATTTCTTGAGGTCAGTTTGTCTCCTTGCAATGTGATCTTCCAGCAATCAACTTGGAATATGAAAACAGAAAACTTTTTGGGCACTACCCAAAATTTGTCATCTTGTGCTATTATCCCAAATGTTTCTGCTGTTTCGCGAATCATTATACCACTAATTCCAGTGAAAGATGCTACCTTACACTGAGCAACCAGAATAACAGCACCATGTAGATCAGCACTAAGAAGACACTGAGCCAATTGATTTGTCCCAGTATTTTTGAGAAGCTGCATCATGTAGCCTTTCCACATCTCATGCATTGGCTTAAAAACAGCAAACTTTTGGAGATCTTGGGGCAGAACAAAAGATCCACATTTTTTATGTTGCTTCATAGACATGTGCCTTTTAGAGCGCCTTGAGTGGGCTTTCAAAGCTCTAATATGAGAGCTGGTAGATTTGCCACGTCCTTGTGCAAAATTATCAAGAAGGATCCAATTGTCAATTTTTTTGCCTCTGGATCCTTGTATGTATTTTTGGGCAGAATCACCATGTAGAAGAAGTTCATGCAATATCATGTCCGCCATGCTTCCTCTTTTACTTTGAAAC</w:t>
      </w:r>
    </w:p>
    <w:p>
      <w:pPr>
        <w:pStyle w:val="Normal"/>
        <w:rPr/>
      </w:pPr>
      <w:r>
        <w:rPr>
          <w:szCs w:val="21"/>
        </w:rPr>
        <w:t>&gt;L1119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AACAGCAAACATTCCATATCATATTATACAATCTTAGTTTATACGAATACAGCGTTGCTGAACAAACAACACAAAAACAGTGCTGAATACACAAACATGAATGGGTACTACAAGGTGGCAAAACTAGGTTGACAACTCAAGCCTAGCTTGCTTATTTAGGCTACTGCCTGAATTCACTCAAGTACTAATAATATTCAATACTTCATATGCCACACTAACATATTTTATGAGACATTGCTGGTCTGCTCATCAAAGCCAAACCTTTAGTCCTTTACTGCCGAACTAGGCATTCTTGATTTCCACTCACCATGGCACAGTGAGAGCCCTTGTTAATAGCATCCACTTCCTCAAGAGAGTTGTTGGCATTTGCATCCTCAAGCAAGTCCTGAGCATCGTTCTCACTGCCTTTATCCCTGCAGGAAATGGCTTCAAAGATGAGAGCCTTCACTTCCTCAAATCTTGCTTCAGAAAGAGAAACCTCAGCAAGCAGCCTCCAAGCATTCTCCTCAGATGCCTCCTCATAGTCCTTCTTCCTCTTTAACACCATATGGCCACTGATTTCCCACACAGCTGGGTTCACTTGGGTATCAAAAAGTTCAGGGGGGGGCCCGGTACCCA</w:t>
      </w:r>
    </w:p>
    <w:p>
      <w:pPr>
        <w:pStyle w:val="Normal"/>
        <w:rPr/>
      </w:pPr>
      <w:r>
        <w:rPr>
          <w:szCs w:val="21"/>
        </w:rPr>
        <w:t>&gt;L1120</w:t>
      </w:r>
    </w:p>
    <w:p>
      <w:pPr>
        <w:pStyle w:val="Normal"/>
        <w:rPr>
          <w:szCs w:val="21"/>
        </w:rPr>
      </w:pPr>
      <w:r>
        <w:rPr>
          <w:szCs w:val="21"/>
        </w:rPr>
        <w:t>ATTCCTACCTTTCTTATAGCTCTCTACAAATATGAATAACCAGAAATTGATAAACTATATCTAGACCATCAAAAGGCGGGAAATTTGCCATGCAGGTAAAACAGAAACTATAGGAAAAAGAAAGCTAAAAACCAGCAAGAGAATCATAGAAGAATACAAAAGCCAATAAAACAAGAACCTTAAACACAAACTTATAGGGAATGAAAACCTGTCAGGAGCCAACCACCAAATGGAAGATGCATCATCGAAACACTTTGATTTGAGGCAGCCCACCCAAACCCATCACTTAAGAAGAATAACATGACTGCGCCATCCCTCTAATAAATATTGAGGCTTTAAGCAAGCAAGATAGCTCCACAACAGCAATCCATGGCTCAGCGAACATTCACAGCAATTAGCTCCATATTCTACTCTCAAGCAACAAAACTTCGGACAAACCTTAAAAAAATCCCCTACTACTGGGAATGGTAACATCTAGCAAACACTGAGAATCCCATCTGCTACATTCTGCTTGTCTGAGGCAAGTGGCTTACTTGAGGCATCTCCAGCTTTAGCAACTGGCCCATNTTCAGAATGCTTCAAGTCCCCATTGGACTGGGAAGTTGAAATGGATTCCT</w:t>
      </w:r>
    </w:p>
    <w:p>
      <w:pPr>
        <w:pStyle w:val="Normal"/>
        <w:rPr/>
      </w:pPr>
      <w:r>
        <w:rPr>
          <w:szCs w:val="21"/>
        </w:rPr>
        <w:t>&gt;L1121</w:t>
      </w:r>
    </w:p>
    <w:p>
      <w:pPr>
        <w:pStyle w:val="Normal"/>
        <w:rPr>
          <w:szCs w:val="21"/>
        </w:rPr>
      </w:pPr>
      <w:r>
        <w:rPr>
          <w:szCs w:val="21"/>
        </w:rPr>
        <w:t>TTCCCCCATAGATTCATCCATCTATGCGAATGAAGCAATAGTCGCTTGATCACTATGAATTTATAAGTGTCTGCGAGGAGCATTCTTAATAAAGTTCATTAAAAAATGGAAACTCTTAAATTCAATAAAAAAAAAAATCATGATCGTGAAGTGTCATGAAGAAATAAGGTTGTCTTCATTATTGCCAAGTACAGTGGTATATATCTCTACATATGGTGTCTATTACACAAGGTTCTTCCATCTTCTTTGAGTCATGGGTCGAACCGACACTCCTTGTGTTTCCTACTTGGATGTTCATGAAACTAGAGTATTGGCATATTTCTGGTTCCTGTATTGGAGTGAATCAGCTATCAAAGTGATCTGCAAGTCTGTCTTGGTTCAATTACATTGATATTTCAGTTTTATTGAGCAGTGAATTTTATTATATTATAATATAATATTTGAACTTTTCCTTTTTCAAAAAAAAAAAAAAAAA</w:t>
      </w:r>
    </w:p>
    <w:p>
      <w:pPr>
        <w:pStyle w:val="Normal"/>
        <w:rPr/>
      </w:pPr>
      <w:r>
        <w:rPr>
          <w:szCs w:val="21"/>
        </w:rPr>
        <w:t>&gt;L1122</w:t>
      </w:r>
    </w:p>
    <w:p>
      <w:pPr>
        <w:pStyle w:val="Normal"/>
        <w:rPr>
          <w:szCs w:val="21"/>
        </w:rPr>
      </w:pPr>
      <w:r>
        <w:rPr>
          <w:szCs w:val="21"/>
        </w:rPr>
        <w:t>TTTTTTTTTAAAATAACAAAGCTTGTATATTTATATTAATCATTCAACATCAGTAAACCAAATGAAGACATTAGGACCCAAAAGATTAAAAATTTCCAATTACAGTAAAAAAAGAGGACTAAAATCTGGATAAAACGAAAGAAACGGCAAAAAAAAATTGATCGGGAGAGGGAAATCAAGAAATAAACTGCAAATCAAAGCACGAATAAGATGTACGCTAAGTAGCTTTACAGATCCATGAAGCTAGATCCACACAAGAAAACTGGTTAGAAACATCATTTGCATGTCTATTACGGCGGGAAGCGAGCGGGTGATGATGAGTTTAAGCTAAAACTCTGAATGGTTGAAATGAATGAGAAGCAAAAGACAAGAAATTGCATGTTCTTGCAATTCAAACAACCCTGAAACAGAGTGTGTTTTCTGGGGTAAGCAACGGACAAAGAAAGAGAGATATAAAGTAATAACAAGTCTCGACGTATTTGCATAAACACCTTGAAGAAAAAGAAGCAATTTTCCCCCCCTTGGAAGACTCTGGCTTTCTTAGTTTCTCTGTGATTTGGGTTCTGCAACAGGGTCACCGATTTATCCCCCACAAACGCAGGCAAAAAAAAAAA</w:t>
      </w:r>
    </w:p>
    <w:p>
      <w:pPr>
        <w:pStyle w:val="Normal"/>
        <w:rPr/>
      </w:pPr>
      <w:r>
        <w:rPr>
          <w:szCs w:val="21"/>
        </w:rPr>
        <w:t>&gt;L1123</w:t>
      </w:r>
    </w:p>
    <w:p>
      <w:pPr>
        <w:pStyle w:val="Normal"/>
        <w:rPr>
          <w:szCs w:val="21"/>
        </w:rPr>
      </w:pPr>
      <w:r>
        <w:rPr>
          <w:szCs w:val="21"/>
        </w:rPr>
        <w:t>ATTCCTCCAAGAAAGCAAAACCCTCCTTAGTGTTCTCAAGCTATTTCAAGATGACGATCACAGAGATGAGAGTTCATATGGATTGTGCTGGCTGTGAAGCCAAAATTAAGAAGGCCCTTCAAAAACTAAATGGAGTAGATGACATAGACATAGACATGGCCATGCAAAAAGTGACAGTGATGGGTTGGGCAGACCAGAAGAAGGTTCTTAAAGCAGTAAGGAAAACAGGAAGAAGAGCTGAGCTATGGCCATACCCTTATAATCCTGAATATTATAATTTCAACCAGCAGTACTATTATCAGCAGCAACAAGAAACCCAACCTGCTGAAGTAATCACCTATTATGCACCTCAGTACTCCACCTCCTCATACAACTATCGCAGGCATGGCTACAGTAATGAGGACTATGGCTATTATCAAACGCCACCTTATTCAATTGTTGATGAAAAGGCTAGTGCCATGTTCAGTGATGAAAATCCTCATGCTTGCTCCATAATGTAATATGGTTGGTGAAGTTGTTTCAGTGGAATTGGAACCAGTCCAAAGGGATATGTGAATCCCTTGTATATAGCTAAGATATCAAACGCAAGTGTTTTTGTGGATCTACAGGATATGTATGTACTCTATATAGTC</w:t>
      </w:r>
    </w:p>
    <w:p>
      <w:pPr>
        <w:pStyle w:val="Normal"/>
        <w:rPr/>
      </w:pPr>
      <w:r>
        <w:rPr>
          <w:szCs w:val="21"/>
        </w:rPr>
        <w:t>&gt;L1124</w:t>
      </w:r>
    </w:p>
    <w:p>
      <w:pPr>
        <w:pStyle w:val="Normal"/>
        <w:rPr>
          <w:szCs w:val="21"/>
        </w:rPr>
      </w:pPr>
      <w:r>
        <w:rPr>
          <w:szCs w:val="21"/>
        </w:rPr>
        <w:t>AATTCTTTTTTTCCCACATGAACCATAGAGATCCAATGTTTACAATTCCGGAGTTGGGTTTGCTAACCCAACCAAGACCTCCACAAAGAAAGAAAGAAATAAAGGAAAATAAATTTAAAGATTATTTTCTTTTTTTGCTTTCTTTTTCTTTTTTCCCATTTTAGGATTTTCTTACATGCAAGTTTAATGACAATAACTATTTGTCCTGCTAAAAACAATTTTCCAATGGCATCCTCCTCTGCATTAATGCAATCTAATTAGGAGAATCCCCATGCTGTGTCCAACCAACAGGCTTGTGCTGCGTCCCCACTTTGAATGAACCAACACTTCTTCGTCAAAAAAAAAAAAAAAAA</w:t>
      </w:r>
    </w:p>
    <w:p>
      <w:pPr>
        <w:pStyle w:val="Normal"/>
        <w:rPr/>
      </w:pPr>
      <w:r>
        <w:rPr>
          <w:szCs w:val="21"/>
        </w:rPr>
        <w:t>&gt;L1125</w:t>
      </w:r>
    </w:p>
    <w:p>
      <w:pPr>
        <w:pStyle w:val="Normal"/>
        <w:rPr>
          <w:szCs w:val="21"/>
        </w:rPr>
      </w:pPr>
      <w:r>
        <w:rPr>
          <w:szCs w:val="21"/>
        </w:rPr>
        <w:t>CAGGAATTCGAATTCCTGGGGCTCTTTCAGATATGGCTTCAAAACCCAAAATCTATCAGTTTGATGAAGTTGTGAAGCACAAGGATAGATACGATTGTTGGCTTATAATCCATGGGAAGGTGTACGATGTAACCCATTTTCTGGACGAACACCCTGGAGGGGAAGAAGTGTTGGTTGCAGCTACTGAGAAAGATGCAACTGATGATTTTGACGATGTTGGTCACAGCTCCTCGGCAAAAGAGCTGATGAACAGGTACTATATCGGTGACATTGATGTCAAAAGCGTTCCACCCCCTGGTAAAGAAGTACACTCCTCCCCCAATTAATCCTCCAAAAGCAATAAACAAGTACTATGCAATCTTGGCGAAACTATTACAACTCTTGTTACCGCTGCTGATCCTGGGTGGAGCATTTGCGGTGCGATCAGCAATACAAAAGGACTACTATCTTTGTGATAATTTTCCCCTTGGACGAATGAATATACAACTCT</w:t>
      </w:r>
    </w:p>
    <w:p>
      <w:pPr>
        <w:pStyle w:val="Normal"/>
        <w:rPr/>
      </w:pPr>
      <w:r>
        <w:rPr>
          <w:szCs w:val="21"/>
        </w:rPr>
        <w:t>&gt;L1126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TTTTTTTTTTTTTTTTTTTTTTTTTTTTTTCTTTTTTTTTTTTTTTTAAAAAATCCAAAAGGAAAACGGTTATTATTCCTCATCTGATCAACATCCCAACATTTTAAATCTCTTATAAAAATTACTATACCTATTTTTTTCCAAACAAATACAACAAATTTGATTATTTCCCCACACACACAACAGCCCAAAAAACTCCCCTAATTTAAAATGCCATATAAAAAACTTCCTTCTTCCAATCCTGAAACCTTGTTCCTAAACCCTTGGTCAAAGATTCACCGTCTCCCCTGAAACAGGGGTTAATTGGAACCCCTT</w:t>
      </w:r>
    </w:p>
    <w:p>
      <w:pPr>
        <w:pStyle w:val="Normal"/>
        <w:rPr/>
      </w:pPr>
      <w:r>
        <w:rPr>
          <w:szCs w:val="21"/>
        </w:rPr>
        <w:t>&gt;L1127</w:t>
      </w:r>
    </w:p>
    <w:p>
      <w:pPr>
        <w:pStyle w:val="Normal"/>
        <w:rPr>
          <w:szCs w:val="21"/>
        </w:rPr>
      </w:pPr>
      <w:r>
        <w:rPr>
          <w:szCs w:val="21"/>
        </w:rPr>
        <w:t>ATTCTATCTATTCTAAGCACAACCATACAAAATTCTTGCCTTCCGGCACCGTGTAACTCAAAATGAAATCTAAGCAGATGGACCCTAGAAAGTCAGTATATTATAGAAGAGGAGGGGATATAAAATATATGTATTAAAAAAAAGGGAGAAAGAAAAAAAAACTATTAAACGGTCCACACACCAGATGCTTGATAATATGCACCACCCGAAATCCTGTCCAAACTTTCTACTCTATGCTCAGTAGAAGGCAAATAAACCTCTCCCCGCAGTTCTGACGACTCCTGAAACAACCCAGATGCCGGAACCCGAGAACTCAAATCCTGTGACGCCGTTATCTCAGAAACCCCCCTCCTGGAGTGCCTAAGCGCGGCCTCCCGAATCTGCAACGGAGAAAGGTCTGTCGTTAAATGAATATCCGGCGGATTCATTGGGAAATTGAGACTCGCAGAAGGTCCACGAAGGCAAAAAAGGGCAGCATCGTAGGCTCTAGCAGCTTCCTCAGCAGTATTATAAGAACCCAACCATATCCTCCCTCTGCTGTTTGGTTGACGAATCTCCGCTACCCATTTCCCCCATTTCCTCATCCTCACTCCCTTGTATCCACCATCTCTTCTCTCTCCTCGAGGGGGG</w:t>
      </w:r>
    </w:p>
    <w:p>
      <w:pPr>
        <w:pStyle w:val="Normal"/>
        <w:rPr/>
      </w:pPr>
      <w:r>
        <w:rPr>
          <w:szCs w:val="21"/>
        </w:rPr>
        <w:t>&gt;L1128</w:t>
      </w:r>
    </w:p>
    <w:p>
      <w:pPr>
        <w:pStyle w:val="Normal"/>
        <w:rPr>
          <w:szCs w:val="21"/>
        </w:rPr>
      </w:pPr>
      <w:r>
        <w:rPr>
          <w:szCs w:val="21"/>
        </w:rPr>
        <w:t>GGTGGACATGAGAGAGCGAAAGTGCTGATAGGCGTCGGAAGAGCTGATGGGGAGAATTTTTCTGGGTGGAGTTAGAAGGCAGGTGTTACCGGTGCAGATTCTGCGACACCCCTATTGGTCTCGCCGATGATGTTCTTTCTCGGACTTTCAATTGTCGTAAGGGGAGGGCATATCTGTTCAGCAATGTGGTGAACATATCATTTGGGGCTGTGGAAGAGAGGTTTATGCTTACTGGTATGCATACTGTGGGAGATATATCCTGTTGTTGCTGTGGACAACTTCTTGGGTGGAAATATGTGGCAACACATGACAAAAGCCAAAAGTACAAGGAAGGAATGTTTGTTATTGAAAGATGGAGGATAGTTGAGGAGG</w:t>
      </w:r>
    </w:p>
    <w:p>
      <w:pPr>
        <w:pStyle w:val="Normal"/>
        <w:rPr/>
      </w:pPr>
      <w:r>
        <w:rPr>
          <w:szCs w:val="21"/>
        </w:rPr>
        <w:t>&gt;L1129</w:t>
      </w:r>
    </w:p>
    <w:p>
      <w:pPr>
        <w:pStyle w:val="Normal"/>
        <w:rPr>
          <w:szCs w:val="21"/>
        </w:rPr>
      </w:pPr>
      <w:r>
        <w:rPr>
          <w:szCs w:val="21"/>
        </w:rPr>
        <w:t>ATTCAACCAAACAAAATTCAAGAAAATCCGAAAGAAACAGCAGAAGTAGAAGAAGTAGAAGAAAAAAACGGGGACTGAACCTTATCAAATCTCCTGCTCTCCAGAGAACTCAAGCACGCTACTCTATGTTCCTTCGATAGCTCCTTTTCCGCTAGGGTCACCTTCCCCAACGCCTCCGCCGCCGCCTTTCTGGCTGCCCAATCCTCACTGCTCAGAAACTCCAGCAAACATGGTACTAACCAATCCAACACGCCCTTACTCGAAGCGCCGCCAACGCCAATGATATTCCCGATCACAGTCAACAGCGCTGCCTTCGCTCTAAATCCCTCGCCCTTCACCAACTTCCCCAGCCTCGGCAACACCCTCCTCAAGTGCTCCGCTTCTGGCTCCGGCGCCGCCTCAATAGCGGCGGCCAAACACATGGAGGCACCGACCTGAGCATTAAAATCCTGCTCAAGCGTTAACAGCTCAATAAACGGCTTTGACAGAGTAGAAAACGGCGGCTTGGTGATCTGCGAGGACATAGCAGAGGTGGCCTCGACGCAGGCGGATCGGACTGCAGAGTCAGGGTCGCGGAGGCGGCGAGTGACGGTGGAGATCATTTTGGAGAGGTGGGGAGAGAGGGAGTCGCCGTGGGAG</w:t>
      </w:r>
    </w:p>
    <w:p>
      <w:pPr>
        <w:pStyle w:val="Normal"/>
        <w:rPr/>
      </w:pPr>
      <w:r>
        <w:rPr>
          <w:szCs w:val="21"/>
        </w:rPr>
        <w:t>&gt;L1130</w:t>
      </w:r>
    </w:p>
    <w:p>
      <w:pPr>
        <w:pStyle w:val="Normal"/>
        <w:rPr>
          <w:szCs w:val="21"/>
        </w:rPr>
      </w:pPr>
      <w:r>
        <w:rPr>
          <w:szCs w:val="21"/>
        </w:rPr>
        <w:t>ATTCGGAAGTTATCTTATCAGGCTAATACAGAAGGGCAAAGCACAATCTGGGACAGGGTTTGGAATTGGATTCTCAAATCACACAGTTTCTGGAGAATTTTATTTCCCAAATCACAAGAGCTCGTTGAATCATCAGCTCGGGGATACAATAAGATCAGATACGTGATATGGCGAATCTCTATGTGAAGGCGGTTCCCCCGGCGGATCTGAACAGGAACACCGAGTGGTTCATGTACCCAGGGGTGTGGACCACCTACATACTCATCTTGTTCTTCTCCTGGCTTCTCGTGCTCTCCATCTTTGGCTGCTCTCCTGGCATGGCCTGGACCATCGTCAATCTCGCCCACTTCTGTATCACTTATCACTTCTTCCACTGGAAGAAGGGAACACCATTTGCAGAAGACCAGGGGATATATAATAGGCTAACTTGGTGGGAACAGATAGATAATGGACAGCAGCTTACACGCAACAGAAAGTTCCTAACAGTTGTTCCTGTGGTGTTGTACTTGATAGCCTCGCATACGACTGACTATCAACATCCAATGCTCTTCTTCAACACTCTTGCAG</w:t>
      </w:r>
    </w:p>
    <w:p>
      <w:pPr>
        <w:pStyle w:val="Normal"/>
        <w:rPr/>
      </w:pPr>
      <w:r>
        <w:rPr>
          <w:szCs w:val="21"/>
        </w:rPr>
        <w:t>&gt;L1131</w:t>
      </w:r>
    </w:p>
    <w:p>
      <w:pPr>
        <w:pStyle w:val="Normal"/>
        <w:rPr>
          <w:szCs w:val="21"/>
        </w:rPr>
      </w:pPr>
      <w:r>
        <w:rPr>
          <w:szCs w:val="21"/>
        </w:rPr>
        <w:t>GGATCCCCCGGGCTGCAGGATGAGAGCCATCATAAAGATGAATCTGGCAGTCATCCTGTCAAGATGGAAGATGATCTTGCAGCAGAGGAGCGGAGACTTAAAAAGCTGGCACTTCGTGCTAAATTTGATGCTCAGTATAATGGATCTGAGCCACCTGAGGAAGATGATGAGAAACAAGGAGCCCAGGTTCATCGTGAACAAGCCAATGAAAGTGGATTTTTCGACAAGTTGAAGGAGGAGATTGAACTCCGTAAAAAAAGGAATATTGCTGAACTCAATGACCTAGACGAGGAAACTCGATTAGACATTGAGGGCTTCCATACTGGGATGTATCTAAGATTAGAGGTTCATGATGTTCCTTTCGAGATGGTTGAACATTTAGATCCCTGCCATCCAATCCTGGTTGGAGGAATTGGTTTTGGTGAGGAAAATGTCGGATACATGCAGACAAGGTTAAAACGGCACAGATGGCACAGGAAGGTACTAAAGACTAGAGACCCTATAATTGTGTCTATTGGTTGGAGGCGTAACCAAACTACACCTGTCTATGCAATTGAAGAT</w:t>
      </w:r>
    </w:p>
    <w:p>
      <w:pPr>
        <w:pStyle w:val="Normal"/>
        <w:rPr/>
      </w:pPr>
      <w:r>
        <w:rPr>
          <w:szCs w:val="21"/>
        </w:rPr>
        <w:t>&gt;L1132</w:t>
      </w:r>
    </w:p>
    <w:p>
      <w:pPr>
        <w:pStyle w:val="Normal"/>
        <w:rPr>
          <w:szCs w:val="21"/>
        </w:rPr>
      </w:pPr>
      <w:r>
        <w:rPr>
          <w:szCs w:val="21"/>
        </w:rPr>
        <w:t>TGGATTCCCCCGGGCTGCAGGATTCGAATTCCCTAAATGATAAACCCAACCAAAATATTCCCAAATCCCTCCCTCCTTGTCCTCTAAAACAGAACCACCACTGGCACTGCTAGTATCAGACCCATCCCTCTCCGATTTCTCTGCTGCAGCTTTCCTGACGGTGACCTCGGTGGTGGTGGTAGTCTCCACAGATTTTTCCATTTTAAATTCAGAGTCAGTTAGGGTTTCCTAAGGAATCGAATCAAATTCGGAACGATAGAAAGAGAGGTAAGGAGAGAGAGAGACGAAGGATTGAGAGACGAGAGAGTATAGCGTATTTGGTGCTGCACTGTAATGTGTCCCGCGTTTCTCTCCGTTTGTTCGGTTTGGTCGCCTGTATATGAAGCAGGCGTTAAAAGCTCACCGTTACGTCTTATGTCGTTATTTTTGGGGTCCTGAGGGTGGGTGGGTCTAATTTTTACCTGTTGTACTTACTCCTTAGTCAACGTCTTTCATTAGACCTCGCTCTTGGCCTCGGTTTGTAGTCGTAATTTTGTA</w:t>
      </w:r>
    </w:p>
    <w:p>
      <w:pPr>
        <w:pStyle w:val="Normal"/>
        <w:rPr/>
      </w:pPr>
      <w:r>
        <w:rPr>
          <w:szCs w:val="21"/>
        </w:rPr>
        <w:t>&gt;L1133</w:t>
      </w:r>
    </w:p>
    <w:p>
      <w:pPr>
        <w:pStyle w:val="Normal"/>
        <w:rPr>
          <w:szCs w:val="21"/>
        </w:rPr>
      </w:pPr>
      <w:r>
        <w:rPr>
          <w:szCs w:val="21"/>
        </w:rPr>
        <w:t>CAGGAATTCGAATTCCGCAGCAAAGCACATCCATTGGAACAGAAGGGAAGACTGTCAAGACGAAAGCAAAGCCTGCAGAAGCGGAGAGCCAAAACCCAGTAGGTTTTGTTGGAAAAGCTGAAGAAAACCACGTGAATCCTGTGAACCTTCCTCTATGTGAGAATGGAAATACCATGCCTGAAAAGAATTCTGCTCAGGATGATGGATTGATGTTGAGTCCACCCAACCATGAGATCATGCCCCCTGAAGTCACAGTTGGAGGGTGAGAACATGATTCAAATGCCTTGTATCTATAGATTTTGATGTTTAAAGTTTCATATTGTTGTGAATATTCTGGTGCTGTGGTTATATTTTGGGCTATGACATTTTTTTGGGTACTGGTGGAAGTAATATAAATCTATAGGTTACATAAAAAAAAAAAAAAAAAAAACAAAAAAAAAAAAAAAAAAAAAAAAAAAAAAAAAAAAAAAAAAAACAAAAAAAAAAAAAA</w:t>
      </w:r>
    </w:p>
    <w:p>
      <w:pPr>
        <w:pStyle w:val="Normal"/>
        <w:rPr/>
      </w:pPr>
      <w:r>
        <w:rPr>
          <w:szCs w:val="21"/>
        </w:rPr>
        <w:t>&gt;L1134</w:t>
      </w:r>
    </w:p>
    <w:p>
      <w:pPr>
        <w:pStyle w:val="Normal"/>
        <w:rPr>
          <w:szCs w:val="21"/>
        </w:rPr>
      </w:pPr>
      <w:r>
        <w:rPr>
          <w:szCs w:val="21"/>
        </w:rPr>
        <w:t>AATTCTTTTTTTTTTTTTTCACACAAATGTTTCTCATTTTTTCTGTATATCAGTGCTTTCAATCCGTTCCATAGCCAGACAAATGCCCACTAAAATTTTGTTTGTCCAAATATAAACCAATTACAGCAACAAAGCACTTTCTGATTGTCATCTATCAAAAAAATGACAACTGGATTTGCCAAATAATTGGGAAGGCTTCTTAACACTATTTTCTCATCTGTTACAAAAGAATGATGGTATAATTAACTCAAAATATACAGATTACGACCTCGGTTGTGTTGCCAAAACAAAGGGAAGGAAGCAGCAGGAATAAAACCAGAACTAAGCATCTTCATTTAATGATCAATTCAGATTCGCATATCAAAGAAGTTTGCTGGTTCTTCGTCTTGATGGCCCTCCAGGAAAGAGCTTCATTATCCAACCCAAAACCCTTTCAACCACCTCATCACCCTCGTCTGCATATGCAGTATTGTCCTGTGTAGTACGAGAATCAGTTAACCTTGACGGGACATTCTCATTTGCCATACTTTGAGCAGTCAAAAGCTCTAATCTTTGAGTCTGAG</w:t>
      </w:r>
    </w:p>
    <w:p>
      <w:pPr>
        <w:pStyle w:val="Normal"/>
        <w:rPr/>
      </w:pPr>
      <w:r>
        <w:rPr>
          <w:szCs w:val="21"/>
        </w:rPr>
        <w:t>&gt;L1135</w:t>
      </w:r>
    </w:p>
    <w:p>
      <w:pPr>
        <w:pStyle w:val="Normal"/>
        <w:rPr>
          <w:szCs w:val="21"/>
        </w:rPr>
      </w:pPr>
      <w:r>
        <w:rPr>
          <w:szCs w:val="21"/>
        </w:rPr>
        <w:t>ATCCCTTAAATTTTCCGAGGGATTCCTGCGAATAATCATCATCTTTTAGCCGTTTCACAAAAAATCCGGGGTGGGTTTTCTCAGATCTTATGGCATTGGTTTTCCTTCTCTTCGATAGCTGAGAAAATGTATCTTGTGGCGGTGTATATGAAGGCAAGACAATGAAAGTAAAGCTCTTGCAGTGGCATGCTGTTGCGTCATGGACTTGGGATGCTCAAGATGAAACATGTGGGATCTGTAAGATGGCCTTTGATGGATGTTGTCCTGATTGTAAACTACCTGCAGATGATTGCCCCTTAATTTGGGGTGTATGCAACCATGCT</w:t>
      </w:r>
    </w:p>
    <w:p>
      <w:pPr>
        <w:pStyle w:val="Normal"/>
        <w:rPr/>
      </w:pPr>
      <w:r>
        <w:rPr>
          <w:szCs w:val="21"/>
        </w:rPr>
        <w:t>&gt;L1136</w:t>
      </w:r>
    </w:p>
    <w:p>
      <w:pPr>
        <w:pStyle w:val="Normal"/>
        <w:rPr>
          <w:szCs w:val="21"/>
        </w:rPr>
      </w:pPr>
      <w:r>
        <w:rPr>
          <w:szCs w:val="21"/>
        </w:rPr>
        <w:t>ATTCATCAGCTTCTTCATTGGGTTCAACTGTAGATCCTGTAGTAAGCAAATATATTGCATCAGGACTCAATCGGGAAGCTGTTCGTCTTGCTGTTGCTAACTATGGTGACAATCCGACTAAGGTTCAGGAATTTGTCAATGGCTACCCCCTTTTAAGAGAAATGGGATTTGCATCAAACAATGTTGCTGAAGCTTTACACATGTACGACAATGACGCAGACAAGGCATTGACACATTTTCTTAACAGCACATCGTAAACATACTGGAAACGTGTGGCTGAATCCTGAATGAGCGTGGTGTGGTGTGGTGGCATACCA</w:t>
      </w:r>
    </w:p>
    <w:p>
      <w:pPr>
        <w:pStyle w:val="Normal"/>
        <w:rPr/>
      </w:pPr>
      <w:r>
        <w:rPr>
          <w:szCs w:val="21"/>
        </w:rPr>
        <w:t>&gt;L1137</w:t>
      </w:r>
    </w:p>
    <w:p>
      <w:pPr>
        <w:pStyle w:val="Normal"/>
        <w:rPr>
          <w:szCs w:val="21"/>
        </w:rPr>
      </w:pPr>
      <w:r>
        <w:rPr>
          <w:szCs w:val="21"/>
        </w:rPr>
        <w:t>ATTCCTAATTTCCATGAGTAGTTCAATTCCGCTCACTTTCACATTCTTCAAATCCAAAGAAGTCATTTTCCTTGTTCACAAATCCCTTGTCCACCAATAAACCCACTGCAAATTCCCATCCCAAATTCTTTCCCAGATTATTTTTCTTTTTCTCCAGTTTTTTGGTCATCGATGGCGACGAGAAACCGAACCATTCAGTACAGAAAGCACAGGGATGCAGTGAAGAGCGTGCGTGCTCCTTTGTCATCGTCAGCGTCAGTTTTGGGTGGTCCGGTTATTGAAATGGTTAACACTTCGTTTCTTCGTTCCAAACGTGCCTCTTATACTCCCCTCAACACTGAAAATCCCGGTCCTTCTGGCGGTGACGCCTTTAAAATTGGTTTACCACCGGCCT</w:t>
      </w:r>
    </w:p>
    <w:p>
      <w:pPr>
        <w:pStyle w:val="Normal"/>
        <w:rPr/>
      </w:pPr>
      <w:r>
        <w:rPr>
          <w:szCs w:val="21"/>
        </w:rPr>
        <w:t>&gt;L1138</w:t>
      </w:r>
    </w:p>
    <w:p>
      <w:pPr>
        <w:pStyle w:val="Normal"/>
        <w:rPr>
          <w:szCs w:val="21"/>
        </w:rPr>
      </w:pPr>
      <w:r>
        <w:rPr>
          <w:szCs w:val="21"/>
        </w:rPr>
        <w:t>ACTCTTTTTTTTTTTTAAAACTAAAGCTAAATTAAACTTTGATTAATCATTGAACTAGCATTACATAGGTGTTGCATATACATAAACACATATGTAGAGGACACTGACCTTCCTTCATAAACCTTCCCATGGGCTCCCTCGCCAATTTTGGAGCCGACAAACAATAATTTGGGGTCAACGAGCAGACTTTCATCGATCGACAGTTCCGGCGCCGTTAGAGAACCATTTTGAGTGAGTGTTCCCGGTTCTACCTGAACGGACCTCGGCAAAAAAGGGTGCTGCTGCTGCTTATTTTCTGCCTCTGGCCCTCCGTTCTTGTCGCTGCTGCGGCTGCCGCAACTCATGTTGCAAACTTGGCAGCCTCAAATAATACCTGAATTTCTCATTTCTTCTCAGTCTCTTTGTCTTTATTATCTCTATATTTTCAAAATCGAAATCATTATACAAAATCCCCACAAGGTCAACTAATAATCAAACATTTTCTTATCTGACAATAATCAAATTTGAATTTGA</w:t>
      </w:r>
    </w:p>
    <w:p>
      <w:pPr>
        <w:pStyle w:val="Normal"/>
        <w:rPr/>
      </w:pPr>
      <w:r>
        <w:rPr>
          <w:szCs w:val="21"/>
        </w:rPr>
        <w:t>&gt;L1139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GACTCTCTGGATGGTAAAGATGGTATGGCTTGCACTCAGTGGATGGGTCTCTTCTTGCTTGACAGTTGCTGATGAGGTTGCTGGCTCTCTTAGAACTGGAGATATTGGCCCCTTTCATGTTGGCTGATTCAATTCTTTCAATTTCGATCATAAATACTGCAAGTATGAGACGAGACTGTTATATGGAAGGTTGGAGCTCTGGAGCCATCTTAATGTCAGACGAATCGGGTCAGCAGATTTTGGTTGGTTGTTTAGTTTGGGATATCTTTTAGATGGTAATGCTAAATTCTTGTGGAGTATA</w:t>
      </w:r>
    </w:p>
    <w:p>
      <w:pPr>
        <w:pStyle w:val="Normal"/>
        <w:rPr/>
      </w:pPr>
      <w:r>
        <w:rPr>
          <w:szCs w:val="21"/>
        </w:rPr>
        <w:t>&gt;L1140</w:t>
      </w:r>
    </w:p>
    <w:p>
      <w:pPr>
        <w:pStyle w:val="Normal"/>
        <w:rPr>
          <w:szCs w:val="21"/>
        </w:rPr>
      </w:pPr>
      <w:r>
        <w:rPr>
          <w:szCs w:val="21"/>
        </w:rPr>
        <w:t>ACTCTCTTACCTTGTAATATTTTCCCGATGCTGCAGATACGAGGAACTGGCTTGATCCTTGGTACAGAGTTTACTGACAATAAGTCACCTAATGATCCGTTTCCACCTGAATGGGGGATAGGTGCATATTTTGGAGCACAATGTGAGAAACATGGGATGCTAGTGCGTGTTGCCGGGGATAACATAATGATGTCTCCACCGCTTATAATCACCCCTGAAGAGATTGACGAGTTAATTAGCATATATGGGAAGGCACTGGAGGCTACTGAAGAGAGGGTAGACGAACTGA</w:t>
      </w:r>
    </w:p>
    <w:p>
      <w:pPr>
        <w:pStyle w:val="Normal"/>
        <w:rPr/>
      </w:pPr>
      <w:r>
        <w:rPr>
          <w:szCs w:val="21"/>
        </w:rPr>
        <w:t>&gt;L1141</w:t>
      </w:r>
    </w:p>
    <w:p>
      <w:pPr>
        <w:pStyle w:val="Normal"/>
        <w:rPr>
          <w:szCs w:val="21"/>
        </w:rPr>
      </w:pPr>
      <w:r>
        <w:rPr>
          <w:szCs w:val="21"/>
        </w:rPr>
        <w:t>ATTCCATGAAAGTGGATTTGGTGCCTTCGCTTTCTTTCTTTTAAATTGAGGTCTATCCTTACCATCCATTCTCCTTCTTGCACTGTCCTTCTTTTTAACAGGCTGCATTTCTCCTGGACCTTTATTTTCATCAGAAGAATGTCCAGATTCCTCATTTGTTGATGTACTCTTGGTCCTATTTTTCAACATTTTATATTCTAACTCAGTTGCATGTAAGCGTTGTTCTTCAGAAGTTTTGACAAACTCATGTTGAAATGCAGATGGCGGCTCAAGGAAGAGAGCATTTCTTAGACCAAATATGAGAGGGACACCTGATACCTCCCTAAACTTCTTCCTCAAACCAAAGTCCTGGGTAGCAACAAAAAAATGCTCGGGGTTATTCTCTCCAATAATCTCCGCAATGCAAGCTTCCGCACTCTTTTTATCCTCATGATCACATCTTGCAATCATGAATTTGTG</w:t>
      </w:r>
    </w:p>
    <w:p>
      <w:pPr>
        <w:pStyle w:val="Normal"/>
        <w:rPr/>
      </w:pPr>
      <w:r>
        <w:rPr>
          <w:szCs w:val="21"/>
        </w:rPr>
        <w:t>&gt;L1142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GTTTTTTTTTTTTTTTTTTTTTTTTTTTTTTTCACCAAAAGCAAGGAAAAAAATAAATTTGTTTCTTTCTAATTGTTTTACAGACTAAAACTGTTCTACAGAAAATATTACATCCTTCAAATTGGATATACAACGGTTCTACTGAAGGTAATGCTATTTTTTTTTTCCTTTTCACTAATGCAGGGAAAAATACAGAATCGATTAGGCAACCCAATGTGGGTTGGACTCATTGAACTGCAACAAGCTAAACCCAAACAGGAAATCCTTCATTTTGTACCAGACCATGGCTGCATGGACCATGAATATATAGCCATACTGGTTTTTGAGTTGAACCTGCACCTCTGTGGATAAATTGAAATGTACGAAACTGACCTAAGATACAGGCGTGCTACTCAAGAAGCCTGTTACAGGTGCCAAAACAAACAGCCGCGGCAAAA</w:t>
      </w:r>
    </w:p>
    <w:p>
      <w:pPr>
        <w:pStyle w:val="Normal"/>
        <w:rPr/>
      </w:pPr>
      <w:r>
        <w:rPr>
          <w:szCs w:val="21"/>
        </w:rPr>
        <w:t>&gt;L1143</w:t>
      </w:r>
    </w:p>
    <w:p>
      <w:pPr>
        <w:pStyle w:val="Normal"/>
        <w:rPr>
          <w:szCs w:val="21"/>
        </w:rPr>
      </w:pPr>
      <w:r>
        <w:rPr>
          <w:szCs w:val="21"/>
        </w:rPr>
        <w:t>GATCCCCGGGGCTGCAGGGTGACTTCTAGAAACTATGGCCATGATCACTAGGAACACTACCTCACGCCTTCCTATCCTCTTCTCCCAGCATCGCGGAGCTGCCCTCTCTCTCCATACCACTCTCCCCTCTCTCTCCGCCGAGGCAACACCTCCGACTCCTTATGCCTGCCCACCGCCCCCTTCCACCTCTTCCCCCGCCGGCCTTTCCAAGGCAGCGGACTACGTTATTTCCAAGGTCGATGATCTTAAGAACTGGGCTCGCCGCGGCTCCAACTGGCCCATGACTTTCAGCGTTGCTTGCTGTGCAGTCGACATGATGCATACGGGTGCTGCTCGCTACGATCTGGATCGATT</w:t>
      </w:r>
    </w:p>
    <w:p>
      <w:pPr>
        <w:pStyle w:val="Normal"/>
        <w:rPr/>
      </w:pPr>
      <w:r>
        <w:rPr>
          <w:szCs w:val="21"/>
        </w:rPr>
        <w:t>&gt;L1144</w:t>
      </w:r>
    </w:p>
    <w:p>
      <w:pPr>
        <w:pStyle w:val="Normal"/>
        <w:rPr>
          <w:szCs w:val="21"/>
        </w:rPr>
      </w:pPr>
      <w:r>
        <w:rPr>
          <w:szCs w:val="21"/>
        </w:rPr>
        <w:t>GATCCCCCGGGCTGCAGGTTTCTCTTCTTCCATCAGTTCCAAACTTTCCTTTCTTTTTTCTCCCTTTGGCTTTGGGTTAAATTCTCCATTTTGGCTTTTGATCCTCTCTTCTTTAGAGGAGTTGGGGAAGTGTGATTATCCTTTTGTGTGAAGAATAAAGTTGGGGCCTCGGTGCAAAAGCTGTTTTCTGGTACTGTTCACTTTGAGGATTGTTTTTGAAACTTGGATAGTAGTCTCATGGGAGGTCAGCCCATCGGAATATGGAAAACAGCCCTCCTTTTTTTGGCTTTATTAGTAGCATGGAATTTAGTAGGACTTCTCTGCAAACGACTTCATACATGTACTCTATTAGAATATACAAATTTACAGAAAGTTTCTTCCAATAGTTGTTTGCATGGCAATTGGCATGCATATTATCCATTTGTCATTGCAAAATCAAATTGTGAGGTTTATGCCTCTGACCTCTGATCTATGGGTGCCCAGTGCTTTGTCATGAACACTTTGATTTACGTGTTTTGTTCC</w:t>
      </w:r>
    </w:p>
    <w:p>
      <w:pPr>
        <w:pStyle w:val="Normal"/>
        <w:rPr/>
      </w:pPr>
      <w:r>
        <w:rPr>
          <w:szCs w:val="21"/>
        </w:rPr>
        <w:t>&gt;L1145</w:t>
      </w:r>
    </w:p>
    <w:p>
      <w:pPr>
        <w:pStyle w:val="Normal"/>
        <w:rPr>
          <w:szCs w:val="21"/>
        </w:rPr>
      </w:pPr>
      <w:r>
        <w:rPr>
          <w:szCs w:val="21"/>
        </w:rPr>
        <w:t>CTTCCAATGATCTCGATAAGTGTTCTATGAACCACTGCTCTAGGTTTGAAGCTGCTACAGCCATGGCTTTTATCAGCTGGTTTGCCATGACACCGTCCTTTCTCATGAATTTCTGGTCATTGGCTTCCCATTGAGAATTGGTTAGATGGAATCTTTAGTCTCAGGCGACTATATTTTATTTAACTATTTTTCTCTATGGTGTGCCATGGAGATTTGATTGCAACTACTTTGTAGATGGATAAATTTTGTTACAGTTTGGTTAGGGGAGTTTCATTTTTGAGATCAGAAATTAGAGTTTGGTTTTTCTAATTGCCAGAAATATGTAGAATCTGGTTAATTAGAAATTACCATGACTTGAACCATTTAGGAGAATAAGACTCCTAGTGCTTTTTGCATAAG</w:t>
      </w:r>
    </w:p>
    <w:p>
      <w:pPr>
        <w:pStyle w:val="Normal"/>
        <w:rPr/>
      </w:pPr>
      <w:r>
        <w:rPr>
          <w:szCs w:val="21"/>
        </w:rPr>
        <w:t>&gt;L1146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GTTAACAATTATTATATAATTATTTTCAATTTATGAAAATAAAAAAGGTTCGAATGTCCACCGAGCAATCTGAACCGTCCAATGATCGCCTTTTTTAAATAATGTCTGATCAAAGCAGTGTTGATCCTAACTCGAAAATTTTACTGCGTTGAGTTCAACGGTGGTACTAAATCGTCGATCCAATGGTCGGATCATCTGAAATCTAATCAGAAAGCTTGAAAAACCTGAAACTTCTCTCATTCTTGACTTTCTCCTCCGACCACCATTTGATGCAAAGTTGGTCCCAAAAGAAAGCTCGTGGAATGAGGATTCCAATGGCACCAAAATCACGTCCATTCGATGTCGAACGACACCGGAATCACGCCAGAAAGCTCTTGCCTTCGCGCGCTTGTCTTTCTCTCTCACCCCTTGTTTACCGCTGCTTTTGGTGGTCCTGGTCGCCGTTCACGGCCTCATGGTGGTTGCCGAAAGAAGTGTCATTAATAAAGGGTGCCGCAGGCGGTAGGTGGT</w:t>
      </w:r>
    </w:p>
    <w:p>
      <w:pPr>
        <w:pStyle w:val="Normal"/>
        <w:rPr/>
      </w:pPr>
      <w:r>
        <w:rPr>
          <w:szCs w:val="21"/>
        </w:rPr>
        <w:t>&gt;L1147</w:t>
      </w:r>
    </w:p>
    <w:p>
      <w:pPr>
        <w:pStyle w:val="Normal"/>
        <w:rPr>
          <w:szCs w:val="21"/>
        </w:rPr>
      </w:pPr>
      <w:r>
        <w:rPr>
          <w:szCs w:val="21"/>
        </w:rPr>
        <w:t>GGATATTCATTTTTCAACGGCCGACCGGTGCTGACGTGCTAGAACTAGAAGACCTTTCCTCCTTCATTATTAATTTCCTCTTATTAGATCTCACTCTTTCCTTCCCGATCTGTAATTCATCAATGGCTGCTCCACCTGCAAGAGCTCGTGCCGATTACGATTACCTTATAAAGCTTCTCTTGATCGGCGATAGCGGTGTGGGTAAGAGTTGCCTTCTTTTGCGTTTCTCAGATGGTTCCTTTACGACTAGTTTCATTACAACCATTGGCATTGATTTTAAGATAAGAACAATTGAGCTTGATGGAAAACGGATTAAATTGCAAATTTGGGATACTGCTGGTCAAGAGCGTTTTCGAACAATTACAACTGCTTACTACCGTGGAGCTATGGGTATTTTGCTTGTGTATGATGTCACTGATGAATCATCTTTTAATAACATTAGGAATTGGATCCGTAATATTGAACAGCATGCTTCTGACAATGTGAACAAGATACTGGTGGGTA</w:t>
      </w:r>
    </w:p>
    <w:p>
      <w:pPr>
        <w:pStyle w:val="Normal"/>
        <w:rPr/>
      </w:pPr>
      <w:r>
        <w:rPr>
          <w:szCs w:val="21"/>
        </w:rPr>
        <w:t>&gt;L1148</w:t>
      </w:r>
    </w:p>
    <w:p>
      <w:pPr>
        <w:pStyle w:val="Normal"/>
        <w:rPr>
          <w:szCs w:val="21"/>
        </w:rPr>
      </w:pPr>
      <w:r>
        <w:rPr>
          <w:szCs w:val="21"/>
        </w:rPr>
        <w:t>TCAAATACGGTTCCATTTCATTTCAACACAAACCTCTCACCTCCAAATTCCCCAACTTTGTCTGCTTCATCTCGACAGTCCCATGCTGTAAATTCATCGCCATTGTACCCTGGGCGGCCTTTATATGATAAACCAGCTCCTTTAAGCAAATCTGCTGATCAGCTACATCCAGCTCCTTGGGACACACCTTCTCGTGGATCTCTTCCACCCCCTCCTTCAAAGTATAATCAGACACAACAATTCTTTG</w:t>
      </w:r>
    </w:p>
    <w:p>
      <w:pPr>
        <w:pStyle w:val="Normal"/>
        <w:rPr/>
      </w:pPr>
      <w:r>
        <w:rPr>
          <w:szCs w:val="21"/>
        </w:rPr>
        <w:t>&gt;L1149</w:t>
      </w:r>
    </w:p>
    <w:p>
      <w:pPr>
        <w:pStyle w:val="Normal"/>
        <w:rPr>
          <w:szCs w:val="21"/>
        </w:rPr>
      </w:pPr>
      <w:r>
        <w:rPr>
          <w:szCs w:val="21"/>
        </w:rPr>
        <w:t>CCCGGGCTGCAGGCTCGGCTGTTGTTCGCCCACAGGGTTTCAAGCAATTAGAAGCGTTTAGCGAAAGCTTATTGTGGATTAGTTGCAATGGCGCCGGGGAAAGCTGACATTTCAAAAAAGCCTGATCCAAAGGCACAGGCTGCCAAGGTTGCAAAAGCGGTGAAGTCTGGTCCAACCTTCAAGAAGAAGGCCAATAAGATCAGAACTAAGGTTACATTTCATCGCCCAAAGACATTGAAGAAGGAGAGGAATCCCAAGTACCCTCGCATTAGTGCTCCACCAAGGAACAAGCTTGATCATTATCAGATCTTGAAATTTCCTCTCACTACTGAGTCAGCTATGAAAAAGATCGAGGACAACAATACCCTTGTCTTCATAGTTGATATTCGTGCTGACAAGAAAAAGATCAAGGATGCAGTCAAGAAGATGTATGATATTCAGGCCAAGAAAGTTAATACCTTGA</w:t>
      </w:r>
    </w:p>
    <w:p>
      <w:pPr>
        <w:pStyle w:val="Normal"/>
        <w:rPr/>
      </w:pPr>
      <w:r>
        <w:rPr>
          <w:szCs w:val="21"/>
        </w:rPr>
        <w:t>&gt;L1150</w:t>
      </w:r>
    </w:p>
    <w:p>
      <w:pPr>
        <w:pStyle w:val="Normal"/>
        <w:rPr>
          <w:szCs w:val="21"/>
        </w:rPr>
      </w:pPr>
      <w:r>
        <w:rPr>
          <w:szCs w:val="21"/>
        </w:rPr>
        <w:t>ATTCTTTTTTTTTTTTTTTAACCTTCAGGTGACTGTGATCATTCATCATAACACAAAAAGCATATTTACAGCAGGAAAACAAAACTAAAAAGATCTCTTGATTTTCCTCTGTATATATAAATCAAGGATCTCGCCAAAAAAGAAAGAGAAATCAAGGACTAATTTTTACAAGTAGTCATCGGTGAATAATGAACCCAGGAGGTCTTCCAGGTCACGTGACTCAAGGCCGAGTCGAAGCGCTTCCGTGATTTGCTCAAAAACCAGCACGTGACAAGGAATCCTCAACACTCCTTTTTGATCGTAGCCGTACTCCTGCGCAGACTTGTTAAGAAGCTCGATGAAGATCGGGTGGTTCAGCAGCTCCGCGCCTCACANAAAACGCTCCATCTCGTCTCCGACGTACACAGGAACATGACCCTCAGGCACGGACTTTCCTCAACCGGCACGCCGGGCCGGCTTC</w:t>
      </w:r>
    </w:p>
    <w:p>
      <w:pPr>
        <w:pStyle w:val="Normal"/>
        <w:rPr/>
      </w:pPr>
      <w:r>
        <w:rPr>
          <w:szCs w:val="21"/>
        </w:rPr>
        <w:t>&gt;L1151</w:t>
      </w:r>
    </w:p>
    <w:p>
      <w:pPr>
        <w:pStyle w:val="Normal"/>
        <w:rPr>
          <w:szCs w:val="21"/>
        </w:rPr>
      </w:pPr>
      <w:r>
        <w:rPr>
          <w:szCs w:val="21"/>
        </w:rPr>
        <w:t>AATTCCCATTTTCATGCAATTTGACCTCCAAAATTATGTCAACGGAGGAAATCTCCTTAGTTCCCTCCCAAACTGGCCTAAATTCTCAGCTCGTCTTCCAAAATGATCCCTTGCGCTTCAACTGCGGGCCTCCCCAGCGCCGCGTCGGAGGGCATCGGGGCCGCATGACCACTACCCGAGAACTCACTGGCTTTATCGATGACAAGCTTTTCTCTTCCTCCAACTCCGCCGCCGCCAACAACCGTTACTTCCCCTCCCACCAGGGCGGTCCCCAATTCCCGCGCAATATGTACCGGGAGAATCGTAATTGGAACGGGAACGGGACCCGCGGCGATGAATCAGACGGTGAGGAATATGACGAGGTCGATGATGATGGCGTGGATGGTGGTGATGGTGACCATGATAATGAAGTGGAGGCACTGGTTGGTGTTGATAATAGTACTAGTAACGATAATAACAATAATAATAGCGGCAAAAGCAATA</w:t>
      </w:r>
    </w:p>
    <w:p>
      <w:pPr>
        <w:pStyle w:val="Normal"/>
        <w:rPr/>
      </w:pPr>
      <w:r>
        <w:rPr>
          <w:szCs w:val="21"/>
        </w:rPr>
        <w:t>&gt;L1152</w:t>
      </w:r>
    </w:p>
    <w:p>
      <w:pPr>
        <w:pStyle w:val="Normal"/>
        <w:rPr>
          <w:szCs w:val="21"/>
        </w:rPr>
      </w:pPr>
      <w:r>
        <w:rPr>
          <w:szCs w:val="21"/>
        </w:rPr>
        <w:t>AATTCCCCTATATCCATTCTCTTCTTCGTACATTTCTCTGTGCATTCTATAGTCTTCTTCTTCTTCTTCTTCTTCTTCTTTTAGACCTGTCGATTGCAAATTGAATTCATCCATTTTGCTCCTTATTTTCCTATTCCATTTCTACTTCGATTCCTTAATCTCAACTCCATTTCCTCACCCTGCAATTTCCCAGAAATTCCTTGAATGAACGACAAAATCAAACCACTGCATCTGTATAATTAACTAAATCTTATAACATTTGTTATTATTATTATTTTAAAGTTCTGAATTAACAAGTACGTGTGTTTTATATATTGTGTGATGGTAGGTATTAGCGTATTTGGAATTAGAGTGACTTGGAAGAGCGAATGGCCAACATAGACATCGAGGGAATCCTAAAAGAGTTGCCTGAAGATGGGCGTGTCTCAAAGACAAAGATCGTGTGCACGCTTGGACCTGCTTCCCGATCCGTCACTATG</w:t>
      </w:r>
    </w:p>
    <w:p>
      <w:pPr>
        <w:pStyle w:val="Normal"/>
        <w:rPr/>
      </w:pPr>
      <w:r>
        <w:rPr>
          <w:szCs w:val="21"/>
        </w:rPr>
        <w:t>&gt;L1153</w:t>
      </w:r>
    </w:p>
    <w:p>
      <w:pPr>
        <w:pStyle w:val="Normal"/>
        <w:rPr>
          <w:szCs w:val="21"/>
        </w:rPr>
      </w:pPr>
      <w:r>
        <w:rPr>
          <w:szCs w:val="21"/>
        </w:rPr>
        <w:t>ATTCTGTTCTATAAATTTTCTATTCCTTCTCTGAGAGTCTCAAATTGTTCTCTTTCAGTTTTTCTTTCTCTTTTCTCTCAGAGGAACGGTTTCTCTCCGGTTTCTTGCCTTCCAAGCAGCAGCCATGTCAACCCAGGCGAAACAGCACCGCATAGGCTACGCACTGGCGCCCAAGAAAGTGCAGAGCTTTATCCAGCCATCCCTCATTAGCCTCGCGAGTCGCCATAGCATCGATCTGGTCGCTATCGATCCTTCGAAATCCCTAATTGAACAAGGGCCATTCGACTGTGTCATCCACAAGCTGTATGGTTCAGATTGGAAGCTGCAACTGGAGCGTTTCTCTTTGGAAAACCCTAATGTTCCCATTGTTGATTCTCCTGTTTCCATCGAGAGGCTGCACAACCGGATTTCTATGCTCGAAGTAGTCGGTCGGTTAAAGATTTCCAAGAGAAGCCAAGTCTTGGAGGTACCTAAACAGGTAGTCGTTTTGGACTCGGGGAATTTGAAGGGAAATATTGTAGTTGGGGAGCTAGGGTATCCTTTACTAGCGAAACCTTTGGTGGCTGATGGGAGTGCAAAATCGCACAAAATGTATCAAAATTTTGA</w:t>
      </w:r>
    </w:p>
    <w:p>
      <w:pPr>
        <w:pStyle w:val="Normal"/>
        <w:rPr/>
      </w:pPr>
      <w:r>
        <w:rPr>
          <w:szCs w:val="21"/>
        </w:rPr>
        <w:t>&gt;L1154</w:t>
      </w:r>
    </w:p>
    <w:p>
      <w:pPr>
        <w:pStyle w:val="Normal"/>
        <w:rPr>
          <w:szCs w:val="21"/>
        </w:rPr>
      </w:pPr>
      <w:r>
        <w:rPr>
          <w:szCs w:val="21"/>
        </w:rPr>
        <w:t>AATTGGCATAAGGAGCCGAATCCTAACTTTTAAGATTACCCGTTCTTTCCTCTTTTTTCTTTTACATCTTCTGATCACGCTATTGAAATTCGTCATTTGAAATCAGGGTTCTCTAAGCCCGAAGCACAATGAGATTGGAGAAGTGTTGGTTCTGCTCCTCTACTGTATACCCTGGGCATGGTATACAGTTTGTCCGTAATGATGCCAAGATTTTTCGATTTTGTAGATCCAAATGCCACAAGAACTTCAAAATGAAGAGAAACCCACGAAAGGTAAAATGGACCAAGGCCTACAGGCGTTTGCATGGAAAGGACATGACACAGGATTCAACCTTTGAGTTTGAGAGAAAGAGGAATAGACCTGAGAGATATGATAGGAATCTTGCTGAGAATACTCTGAAGGCTATTAAGAAGATTGATAAAGTTAGATCTAACAGGGAAGCTAAACACATTGAAAAGAGAATGAAGGGCAAGAAAAGCCAGGAAAGGAGAGAGGC</w:t>
      </w:r>
    </w:p>
    <w:p>
      <w:pPr>
        <w:pStyle w:val="Normal"/>
        <w:rPr/>
      </w:pPr>
      <w:r>
        <w:rPr>
          <w:szCs w:val="21"/>
        </w:rPr>
        <w:t>&gt;L1155</w:t>
      </w:r>
    </w:p>
    <w:p>
      <w:pPr>
        <w:pStyle w:val="Normal"/>
        <w:rPr>
          <w:szCs w:val="21"/>
        </w:rPr>
      </w:pPr>
      <w:r>
        <w:rPr>
          <w:szCs w:val="21"/>
        </w:rPr>
        <w:t>CCGGGGCTGCAGGAATTCGAATTCGAATTGAGTTGTGGGTACTGGGTACAATTCAGATAGCAATAATGCCAGGTCTAGTCTCAGCACAGAACCCTGCCAATGCAAAGCCATTACACAGTTACTTCCGCGAAAACGACGTTAAAACGCCATCTCCGCTCCTAAAGCGAACCCCATCACCCTCCAAGTGCAACCCACGAGCCTTATCCTCCTACAAAACCCCTGAGAAGCTCCCCATCGACGAGCCCTCTCCCGACAACCCGGATCTGGGTCCATTTCTGTTAAAGCTCGCCCGGGACACCATTGTTTCGGGTGATAACCCGAATAAAGCCTTGGACTATGCGTCCCGTGCGTCCGTATCGTTTGAACGGTGTTCGGGTTCGGGTCTGGAGCTAAACATGAGCTTGCACGTCCTAGCCGCGATTTATTGCAGTTTGGGCCGGTATGAGGAAGCGGTACATGTTCTGGAG</w:t>
      </w:r>
    </w:p>
    <w:p>
      <w:pPr>
        <w:pStyle w:val="Normal"/>
        <w:rPr/>
      </w:pPr>
      <w:r>
        <w:rPr>
          <w:szCs w:val="21"/>
        </w:rPr>
        <w:t>&gt;L1156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TAGAGAATTATAAAAGCTCAAAGTAAAAATTTTTATTTTATAAATTCATCAAGTTAACAACTATCATTGTCCGTGCAATTTCTTAATTACAAACTCTTCTAGTTTCCAGCTGCCATTATAGTAGGGAGCATATGTTATCAAATATAATGACCAACCGATCACCTCTGGTTCTTGAAGGACTCCATGTTCTTGGAGAAATCTTTCATCTGCTCAGCAAGTTCTTGCCTTTTTTTCTCAGCAATGTTTGAAATATCCTCCATCTTCCTAGATGTTCTCACTGCAAACCTCTGAAATGCAGGACTGTTAGCTAGACCATTCACCACAAGCTCATTAACGACATAAGATATTACTCTGTGCATGAAATTTCCACCCGCCATGGCCCTTTTATTCGATTCTTATCACCTCTATCAAACAGTTGAATTACACAGAAACCAAGTAGATATAAATCACTACTAAGAACGACCCTGCGAAAAGATGACACGATTCTCTTCCGGA</w:t>
      </w:r>
    </w:p>
    <w:p>
      <w:pPr>
        <w:pStyle w:val="Normal"/>
        <w:rPr/>
      </w:pPr>
      <w:r>
        <w:rPr>
          <w:szCs w:val="21"/>
        </w:rPr>
        <w:t>&gt;L1157</w:t>
      </w:r>
    </w:p>
    <w:p>
      <w:pPr>
        <w:pStyle w:val="Normal"/>
        <w:rPr>
          <w:szCs w:val="21"/>
        </w:rPr>
      </w:pPr>
      <w:r>
        <w:rPr>
          <w:szCs w:val="21"/>
        </w:rPr>
        <w:t>GTTCAATTATGCACTGGGCAAACAAAAACATCATCACCATGACAAGGTTGTTCTAATTATTTTTTCAAGCAAAGGTATACTTTATTCATAAACTCTATCTAAACTGTGCCT</w:t>
      </w:r>
    </w:p>
    <w:p>
      <w:pPr>
        <w:pStyle w:val="Normal"/>
        <w:rPr/>
      </w:pPr>
      <w:r>
        <w:rPr>
          <w:szCs w:val="21"/>
        </w:rPr>
        <w:t>&gt;L1158</w:t>
      </w:r>
    </w:p>
    <w:p>
      <w:pPr>
        <w:pStyle w:val="Normal"/>
        <w:rPr>
          <w:szCs w:val="21"/>
        </w:rPr>
      </w:pPr>
      <w:r>
        <w:rPr>
          <w:szCs w:val="21"/>
        </w:rPr>
        <w:t>AATTCTTTTTTTTTTTTTTATAATGTGCCTGTATACTTCATTCAAGGGTCATCAACCATACAAGACCTCAAAAAAAACTATTGCAAAACAATTACAAATTCAAATGCTTGCTTCTGCAATTATCATAGATCAACAAAGAAAAGTACAATTCAAAACAAGAACAAGAATTACCAAAAAGTGTGTAGCTATGTCCTCTTCTTGCGAAATATATACACGTCGGTCTCTTCGTACGCGTATTCCGGATGCAAATCCTCGTGCGGGACCTTCTCGATGTCAAAAACCTCTCTGGACATTTCCCAAAACTTCTTATCCGCCTCCGGCGACCTCAATTGATATCCTAAGAGAACGACACCGTCGTCCGCCACCAGCGCTTCCATCGCACCCAAGAGCTGCCCCACAGACTCCTCAATATAAACCACATCGGTGGCAATCACGACATCGAACGGCGGATTCAACGCCTTGATCTGATCCTGATTGTTCCACAAGAGGATGGAGGTCTTCAGCATCTTTCCTAGGGTATGCTTGTTCCGCTTCAAA</w:t>
      </w:r>
    </w:p>
    <w:p>
      <w:pPr>
        <w:pStyle w:val="Normal"/>
        <w:rPr/>
      </w:pPr>
      <w:r>
        <w:rPr>
          <w:szCs w:val="21"/>
        </w:rPr>
        <w:t>&gt;L115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GCTTATTTAAATTTAAATTTGAGACTTTACATTTTTAAATATAATTTTAATATTATTAAGTTAAAATTATTAATTACTAAGCTCAGGGCAGGTGCAGCAGTGCTTTCCACTTGAAATCCTGGCAGCCGCAGTCGCAGCCGTCTCAATCGATCCTTGACACAATAACCATTTTCTCGAAGCTACCAAGAATGAATAAGAAATTTGGAGCAGGGAAGCAGCCCACTGGCACTCCTTCACTGGGCTGGTCATGCGTTGTTGTCATCATTTCACTTCTTACTGGCGCCTCCATCGTTCACAACATTTATAAACCTGATCTCACATTGCCTCCGGTAGATGGCGTAGATACAGCTAAAAAGAGTCAAACTGAAACAAGGAAAGAATGAACTCTCTTTTGCTGAAATACGATTGTATCTTGAT</w:t>
      </w:r>
    </w:p>
    <w:p>
      <w:pPr>
        <w:pStyle w:val="Normal"/>
        <w:rPr/>
      </w:pPr>
      <w:r>
        <w:rPr>
          <w:szCs w:val="21"/>
        </w:rPr>
        <w:t>&gt;L1160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TTTTTTTTTTTTTACACACAACTACAGTGATCTGATCCATGTAATTATCTTATTACTTAGATTCTTCTATGAAACCACTACAACAGTGCAAGCATTCTATTTAACTATTGTAAACTATTGTAACAAAGTATATTTTTTCCATCCCTCCAACTTTGACCAATGAAGGGCCTATGAACCCTTTTTCAAGCAGTTGATGTTTTGATTGATAATCACCACATCTGGCGTATCGGATGATGAAAATACCCTTGAATCTAGGGCATTATGTAGACAAATGTAAAAGTAGGGCAATACTAAGCTAATCAAGCATGTCAAGGAGCATTGCATGGAGATACTCATTCTACATTCCTGCACATCAGAGTTGGCAACACCAGTAGGCATAGTGTTCATCCTTGCGATGGTT</w:t>
      </w:r>
    </w:p>
    <w:p>
      <w:pPr>
        <w:pStyle w:val="Normal"/>
        <w:rPr/>
      </w:pPr>
      <w:r>
        <w:rPr>
          <w:szCs w:val="21"/>
        </w:rPr>
        <w:t>&gt;L1161</w:t>
      </w:r>
    </w:p>
    <w:p>
      <w:pPr>
        <w:pStyle w:val="Normal"/>
        <w:rPr>
          <w:szCs w:val="21"/>
        </w:rPr>
      </w:pPr>
      <w:r>
        <w:rPr>
          <w:szCs w:val="21"/>
        </w:rPr>
        <w:t>ATTCTTTTTTTTGAAGCATGAAACAATGATAGCTATTCTGAATATTGAAGTCTTAAGTTAAAGATAACGAACAGTCTTATTTTAACATGGCTTCTGGTTTCATATGAATGTACAGTGCAACTATATATTTCTTAAAACAAGTGGCTAAACTCTAAATTCAGTGATCAAGGAATGATAAATAAAGAAAAAGATTGATCACTCAAATAGTACTATGCTTCCATTTCAAACTGATAAGAATCGAAAGAAGCAAGGAAGATCACGATAGTTCTCATAAATGATCTCCACTATGAATACTCTGTGCGAATTTCCCACATTCCAGTCCCATATCCAAAGACCATGATTGCAACCTCCCACATCGCCTGGGGAATGCTTAATAGATTCACCTTGGATCCAGGCATTTCAGACCAGTCTACAAAAATTTCGAGCACGGGGATATTGAAATGTGTGCA</w:t>
      </w:r>
    </w:p>
    <w:p>
      <w:pPr>
        <w:pStyle w:val="Normal"/>
        <w:rPr/>
      </w:pPr>
      <w:r>
        <w:rPr>
          <w:szCs w:val="21"/>
        </w:rPr>
        <w:t>&gt;L1162</w:t>
      </w:r>
    </w:p>
    <w:p>
      <w:pPr>
        <w:pStyle w:val="Normal"/>
        <w:rPr>
          <w:szCs w:val="21"/>
        </w:rPr>
      </w:pPr>
      <w:r>
        <w:rPr>
          <w:szCs w:val="21"/>
        </w:rPr>
        <w:t>AATTCCATGTCGTTTACCTTCTGATCGAGCTACTTGTTCCACCAAAAAATGAAGTAAAGTCGTCTTGCCATCGGTGCTTTTAATATCAGATAGTTTTCTAAGAGCAGTAAGGTTGAAACCTTGTGCATTGCCTCTGGATGTCCCAGCATTCATCCTATTGCCTGCCTTGAGAATGGCTTCAAGAAGTTTTAAGAAGAGGCCTCGGGTTCGTAGTGCTTGGCATCCCATTTCAAGCGTTTGTAAGGATTCCTTGAGATGGAGAATTTCTGCATCATAATTTGATCTGAATAGCATTGCATTGATCCTGAGGAATGCTGAGGGAACAGCTTTCAGGATATGGTAAAGGAAAGATTCAGCATCTGCAAGTTTACTTGGGTTGTCTTTGAATTGGAGGATTTTGGCTTCTTCTTCCTGGGTTGGAGCAATTCTGGCAAGCTTTTCAAGGATATCAATGGTAAGACCTTGGCCCTCAAGAAGAGCATCAAGGATTTCTTTGCGAGAAATTGCTAATGATTTTAGCACAATTGCCTTGTACTGGGACTTCC</w:t>
      </w:r>
    </w:p>
    <w:p>
      <w:pPr>
        <w:pStyle w:val="Normal"/>
        <w:rPr/>
      </w:pPr>
      <w:r>
        <w:rPr>
          <w:szCs w:val="21"/>
        </w:rPr>
        <w:t>&gt;L1163</w:t>
      </w:r>
    </w:p>
    <w:p>
      <w:pPr>
        <w:pStyle w:val="Normal"/>
        <w:rPr>
          <w:szCs w:val="21"/>
        </w:rPr>
      </w:pPr>
      <w:r>
        <w:rPr>
          <w:szCs w:val="21"/>
        </w:rPr>
        <w:t>AAGGAGCAGCAGGACTCACTTCCTAAATATGCTACTCCAGTTCTCTTGTCGGCTGATGTGAAGAGGAAGGCAGAAGCTCTTGACCGGTTCTGTAGGCCAATAATGACGAAACCAAAACCAGCTAAACCAGCTACTCCTGAAACACCAGCAACACCTCCACCGCAGGGAAGTGAACAGCAGCCGCAGGGTGGAGAAGCCAATCCTGGTGCCAATGATGACGGTGGAGCTGGAAGTGGTGAGGTTCCACCAGCATCTGGAGAACCAATGGAGACTGAAAATCCAGACAGCACAGATGCGTAATTCAGCCGAAAAAGAATTGGTTCGTAATGTGTAAGAACTATGTGAGCTGGAGGCGAACTCTTTGGTGGGTTTGACATGGAGGAGGCACCTGGGATGTTTGATGACTTCCATTTTATACGCCTTTCTTGTAGAATTGTCTGCCTAATTTTTATTATTTATCAG</w:t>
      </w:r>
    </w:p>
    <w:p>
      <w:pPr>
        <w:pStyle w:val="Normal"/>
        <w:rPr/>
      </w:pPr>
      <w:r>
        <w:rPr>
          <w:szCs w:val="21"/>
        </w:rPr>
        <w:t>&gt;L1164</w:t>
      </w:r>
    </w:p>
    <w:p>
      <w:pPr>
        <w:pStyle w:val="Normal"/>
        <w:rPr>
          <w:szCs w:val="21"/>
        </w:rPr>
      </w:pPr>
      <w:r>
        <w:rPr>
          <w:szCs w:val="21"/>
        </w:rPr>
        <w:t>AATTCTTTTTTTTTTTTTTTCACTCCGAATAATCTGGATAAGTAACTAGATCATTTCAATTTTGTAGCAATGTAACATACTCTCATCAAAACAAGAAGCAATAACTAGCAACATCCCATGCCAAGGGATGTCTTGGTGAACAAAGTAAATGCATTGCTTTATTTACCTTTCTGACAAACAAGGCGAAGCGATAACAGGCCTATGCAGTTTACAGATTATGAAGAACCAAAAAAGATTAAAAAGCCAATGAAGCACAAAAGGGCATAAAGTGAAAAAGAACTGGAGGCATTATGCAGAGGACCCTTAGCCTGTGAGAGCAGAGTTAAGAGCACTGTGAACATCAACACCAATCTGGGCCTCAGCTTTCTCCAAGTCAGTTGTAGCTGTGCTCAGCTTCTGAGTGAACTCTGCAAGCCCCTTTTGAACTAAGCTTTGGTCAATTTGGTCGATTGGCACAGCCTCAATAGCAATTATATCAGCGACAGAGTTGGCGTGGATGAAAGCAAATCCACTGCTAAGAAAATATTTGGTCACATCATTTCCTTCATGCACTGATAAGACCCCAGGCTTCAATTCTGCAATTGTGGGTACGTGCCCTGGCAAAACACCCATTTGGCCAGTTGTCGCAGGTACAATGACCATGTCAACCTCCTTGCT</w:t>
      </w:r>
    </w:p>
    <w:p>
      <w:pPr>
        <w:pStyle w:val="Normal"/>
        <w:rPr/>
      </w:pPr>
      <w:r>
        <w:rPr>
          <w:szCs w:val="21"/>
        </w:rPr>
        <w:t>&gt;L1165</w:t>
      </w:r>
    </w:p>
    <w:p>
      <w:pPr>
        <w:pStyle w:val="Normal"/>
        <w:rPr>
          <w:szCs w:val="21"/>
        </w:rPr>
      </w:pPr>
      <w:r>
        <w:rPr>
          <w:szCs w:val="21"/>
        </w:rPr>
        <w:t>GGGCTGCAGGAATTCGACTTGTCTTTTTTTTTTTTTTTAGAAAAAAATTCATTCTACACCAAGACGTCACCTTGAATGAATGGAGGTGACAATCTGAGTCGATAAATTTTAACTGAAAAAGACAAACCAAATGAAGGATGCAACATGTTCTGCAAACTCCACAAATTGACTAAGAATGATCAAGCCAAATAGAAGATACCTAGTCCAAGGTCTTTCATCAAGACACTTTTAGGTAATAATCCCATGCAATATCAGGTCAAACTTCCTCTTTAATTACATATAAACAAACCATGAAGAATTTTCACTGGAATTGTAAATTATTCAGCCCCTTCATACCATACCAAGAG</w:t>
      </w:r>
    </w:p>
    <w:p>
      <w:pPr>
        <w:pStyle w:val="Normal"/>
        <w:rPr/>
      </w:pPr>
      <w:r>
        <w:rPr>
          <w:szCs w:val="21"/>
        </w:rPr>
        <w:t>&gt;L1166</w:t>
      </w:r>
    </w:p>
    <w:p>
      <w:pPr>
        <w:pStyle w:val="Normal"/>
        <w:rPr>
          <w:szCs w:val="21"/>
        </w:rPr>
      </w:pPr>
      <w:r>
        <w:rPr>
          <w:szCs w:val="21"/>
        </w:rPr>
        <w:t>CCGGGGCTGCAGGAATTCGAATTCGCCATGTAACCACGTATACCATTCAGATTGCATAGTCCCATGGCTAGTTCAGCATAATTCATGCCCTGTTTGTCGTCAGGAGCTACCACCACAAGGATCAAGTAGTGGCCACAGTTACCAGAGCTCAAGTTCTCAAAGTAGAAACAACAATTATAGCAGAAGAGAGAATAGCAGGGAAGGAAGACGGAATCCATTCTCTTATTTTTGGCCATTCCGCTCATCTAGTTCTAGCTCTAACCATGATGGGACCACGGGAAGCAGTTCACCAACCGTACATGAAGAGAACCACCAGATGGGTTATTCAGGATGGCCTTTTAACTAAACTCCACTTTCTTTCTGAACATATCATGTCATTGTGTTCTGTGATCATAATGTGCACCTCTATTACTTGAGCAAATTGCCTGGTGTGTGTGGTTTGATACCTTTGAAATCTACTAGTCTTGGAGTCTTGTTGAAAGTAATGTCTTTCTTTATGCTTATTCTGCAACTTTTTAT</w:t>
      </w:r>
    </w:p>
    <w:p>
      <w:pPr>
        <w:pStyle w:val="Normal"/>
        <w:rPr/>
      </w:pPr>
      <w:r>
        <w:rPr>
          <w:szCs w:val="21"/>
        </w:rPr>
        <w:t>&gt;L116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TTTTTTTTTTTTTTTAGCACTCACATGAAATATATTCAGATAAATCAGTAATTTCAATGAGTTCTCTTGCTTTCCGGGGGCTTTGCTTCATTCCTGTACAGCCAGAAAGCCGATTCATAGTTTATCACAGAAGTGAGCTTCATAACAATTACACAAGGACCATATATATCCTCGATTCATGTGAAAGATGCAGAGCTTGCCATGACGCATCTAATGAGCCAGCATAGTATTGAGGGTTTTCTCTGAGATATCATAGAGGTTCACCAGATGTAAATGCAACAATACAGTCCACTACATTTCACATTGGATTTTTTTAATTCCTCTATTGAGACCTTATGCCCCATTCTGCATATTTTTCTTCAAAAAAGTAATGATGAGGACATGCTACACAATTTTAGCACCTATTCCTTCATCCACATGTATCCTTGCCGATTCAGCTCCAGAAAAGCTTGTACCCAGGACTGATAACTTACGACTCCAGAACTAAAATTTCATGCTTGCTACACAACGTCA</w:t>
      </w:r>
    </w:p>
    <w:p>
      <w:pPr>
        <w:pStyle w:val="Normal"/>
        <w:rPr/>
      </w:pPr>
      <w:r>
        <w:rPr>
          <w:szCs w:val="21"/>
        </w:rPr>
        <w:t>&gt;L1168</w:t>
      </w:r>
    </w:p>
    <w:p>
      <w:pPr>
        <w:pStyle w:val="Normal"/>
        <w:rPr>
          <w:szCs w:val="21"/>
        </w:rPr>
      </w:pPr>
      <w:r>
        <w:rPr>
          <w:szCs w:val="21"/>
        </w:rPr>
        <w:t>CCGGGGCTGCAGGAATTGAACTCGTTTTTTTTTTTTTTTTTTGAGACTAATGATTATCATATTCGAGAGCAGAATCTAATACAAACATTGGATTAAGCAATTTAGAAGAAAATGAAGTCCAGCATAAAACATTCTACCAGTCTAGGTTGATGAAAGTTCATGTTTGGCTTATCAGCAAACAAGTTTGCTGTCACATGATTCAGTAGAGATCACCTTCCTTGTGGGTGTGAATAACACAATCTGAAGTTGGATATGAGATACAGGTAAGGACATATCCTTTCTCCATTTGCTCTTCGTTGAGGAACGACCCATCTGATTGGTCCACGGATCCAGTAACCAGCTGCCCAGCACAAGTAGAGCAGGCCCCAGCTCTGCATGAGTACGGCAGGTCTACTCCTGCATTTTCTGCTGCGTCAAGGATGTAAGTATCATCAGGGGCCTCAAATTCATTCTCTTCACCGTTTGGTCCAATTAGTTTCACCCTGTATACATTTGCCATCGCAGAAACTCTGAAGGAGGA</w:t>
      </w:r>
    </w:p>
    <w:p>
      <w:pPr>
        <w:pStyle w:val="Normal"/>
        <w:rPr/>
      </w:pPr>
      <w:r>
        <w:rPr>
          <w:szCs w:val="21"/>
        </w:rPr>
        <w:t>&gt;L116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CTGAAAAATGATTTAATTTTAATTTTTTAATTAACTCTTCAACACCTCTACCAAAAAACTAAGAAGAACAGGAGCAAAATAGCTCAAAAGTCCGTTACTTAAACATGGACAATACCAAAAACTCTAAAATAAATTATACCATACCTGGAAAACAGCATGTCTAAATTGCTCGTATGAATGAGCATACATCATTGCAGTACTTGGCCATTGCACATATGCAGCATCTCTTGATGTTTGATTTGATCCCAGTGAACAGAAGGGGCTCATAGCTGGAGTTGTANCAGGCCTGTANCTAAGAGAAGTTTGAGTCCTTGGCATATGTCCCAACTGAGGGAAACCAGTATCATACTGAACGAATGGGAGTTGAATCTTCTGCATATTGAATGGTGCTAAGTTAAAGTTATGATTAGTTGGAAGGCTCCTTAAATACCGGTCATAACTCAGATCAGAATCTGGGTCAGTAAGATCCTTCTCCCTATCTC</w:t>
      </w:r>
    </w:p>
    <w:p>
      <w:pPr>
        <w:pStyle w:val="Normal"/>
        <w:rPr/>
      </w:pPr>
      <w:r>
        <w:rPr>
          <w:szCs w:val="21"/>
        </w:rPr>
        <w:t>&gt;L1170</w:t>
      </w:r>
    </w:p>
    <w:p>
      <w:pPr>
        <w:pStyle w:val="Normal"/>
        <w:rPr>
          <w:szCs w:val="21"/>
        </w:rPr>
      </w:pPr>
      <w:r>
        <w:rPr>
          <w:szCs w:val="21"/>
        </w:rPr>
        <w:t>AATTCCTTTCACTCGCTTCACTTGCTTAACTCTCAAGAAATCTCCGCCCCTATTTAACGATCATATATCAAAATCTATTGAATTTTTTTGACCTTTTCCTTGGAGGCCAATCCGTGATCAACGGTGGAGATGAGCTGCAACGGATGCCGAGTTCTGCGAAAGGGTTGCGGCGAGACTTGTATACTGAGGTCGTGCCTTCACTGGATCAGTCCCCCCGAAGCACAAGGCAACGCCACCTTATTTCTCGCTAAATTCTTCGGCCGCAGCGATCTCATGTCCCTCATCTCCGCCGTGCCGGAATCCCAACGGCCAGCTTTGTTTCAATCCTTGTTGTTTGAGGCGTGCGGGCGAACCGTGAATCCAGTAAACGGAGCGGTGGGACTGTTGTGGAGCGGGAACTGGCACGTGTGCCAGGCGGCGGTGGAGACGGTTCTCTCCGGTGGAATTCTGCGGCCGATACCGGGAATTCACTCCGGAGTCTTGGCGCCAAATTACGATGAGTCGTCTTCTGTCAGTTTCTCTG</w:t>
      </w:r>
    </w:p>
    <w:p>
      <w:pPr>
        <w:pStyle w:val="Normal"/>
        <w:rPr/>
      </w:pPr>
      <w:r>
        <w:rPr>
          <w:szCs w:val="21"/>
        </w:rPr>
        <w:t>&gt;L117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CTCTTTTCTCTCTTTTTCTTCTGTTTGTTGTCATCTTTCCTTTCTTTGTGCTGCTGAATCTTGCTACCTAGCAACAATGGTGGCCAAGAAGCCAAGAATTGTGATTATTGGAGCAGGAATGGCTGGTCTCACAGCTGCAAACAAGCTCTACACTTCCGCTAGCTCAAAAGACTTGTTTGAGCTTTGTGTTGTGGAAGGTGGCAACAGAATTGGTGGCAGAATTAACACTTCTGAATTTGGTGGTGACAGGATAGAGATGGGAGCAACATGGATCCATGGCATTGGAGGCAGCCCAGTTCATAAAATTGCTCAACAAATCAATTCCTTAGAGTCTGAGCAGCCATGGGAGTGCATGGATGGATTCTTGGACGAGCCAAAGACTATAGTTGAAGGTGGGTTTGANCTCAATCCATCTCTGGTTGAGTCCATATCCACTCTTTTCAAGAACCTGATGGATTTTGCTCAGGGTAAATTGATTGAAAGCAGTGAAAACACTGAAGGAGTTGATTTCTACAAGCTTGCAGCCAAAGATTA</w:t>
      </w:r>
    </w:p>
    <w:p>
      <w:pPr>
        <w:pStyle w:val="Normal"/>
        <w:rPr/>
      </w:pPr>
      <w:r>
        <w:rPr>
          <w:szCs w:val="21"/>
        </w:rPr>
        <w:t>&gt;L1172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TTAAAGTTACTACCATAAGAGATTTTCACATCCCCTGGCTGCCACAACCATACAAGCAACAAAATCTAATACATAGAAAGCTTGCTTCTATCATGAGCATGCTAATACCATAGAAAAGATTAAAAATCCAAAGAAGTGGCCCCATATGACCACATAATAAGCAGAAATACGAAGATCTATGTTCATCACATACATAAACACGCTAGTCATAAATATCTATAAGAACACAACTACACTGCCCTGGGCATGCATTATTTGAATACCACTAAAGACCCAGCATGCTTCATCCATTACGCTGCTGCCACCTCAGTAGCATGCTTTGCAATGGTCTGCTGCAGTTCCTCTTTCTTGGCACACAACCTTGTCGATTATTTTTCCTTCTTTCAAGAACATAAAAGTTGGCATTGCCTCGACAGCCCAATCCTCAGCAAAAGTCTTCAATTCATCGACATCCACCTTCAAGAAAGTGAAATGTGGCATCTTCTTGGCGAACTCTGCC</w:t>
      </w:r>
    </w:p>
    <w:p>
      <w:pPr>
        <w:pStyle w:val="Normal"/>
        <w:rPr/>
      </w:pPr>
      <w:r>
        <w:rPr>
          <w:szCs w:val="21"/>
        </w:rPr>
        <w:t>&gt;L1173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ATGGGAGATGTGCAGAAGTAGACGATGTTCTTCCTGATGGGTTTAGGATGAAAAAGGGAGATGGATTGTACTACATGGCCTATGCCATGGGCAGGATGACTTATATTTGGGGAAAGGATGCTGAGGATTTTCGGCCAGAAAGATGGCTCAGCAATGGGATTTTCCAACCTGAATCGCCGTTTAAATTCGTAGCATTTCACGCTGGTCCTCGGATATGTTTGGGAAAAGATTTTGCTTACCGACAGATGAAGATAGTATCAATAGCCCTTCTCCGATTCTTCCGCTTTAAATTGGCTGATGACACCAAAAAAGCAACTTATAGGACTATGTTCACACTTCACATTGATGGTGGTCTCCATCTTCGTGCAATACCGAGGACACGCTTATAAATGTTTGAATATATGAAGCAAATAATCATCACATAAGGTGAACTT</w:t>
      </w:r>
    </w:p>
    <w:p>
      <w:pPr>
        <w:pStyle w:val="Normal"/>
        <w:rPr/>
      </w:pPr>
      <w:r>
        <w:rPr>
          <w:szCs w:val="21"/>
        </w:rPr>
        <w:t>&gt;L1174</w:t>
      </w:r>
    </w:p>
    <w:p>
      <w:pPr>
        <w:pStyle w:val="Normal"/>
        <w:rPr>
          <w:szCs w:val="21"/>
        </w:rPr>
      </w:pPr>
      <w:r>
        <w:rPr>
          <w:szCs w:val="21"/>
        </w:rPr>
        <w:t>ATTCATTCATTCTTATCAATAACCCTTCTTCTTCTTCTTCTTCACTTTCTCCTGAAGGGCTTCTACTTTGAAACCATGGAGAATGGTTTAAACCCAGTAGCCATGCCCACATTTCACAAGAAAGAAAGGAAAGCCCACAAAAAATCTGAGCCCAAAAACGCTGTGCATGAATCATTAGTGAGTTTCCGAAGAGGCAGGAGACCGGAGACGCACCGTANAAGTAGAACAAGAAGAAATATAAGAAAAATGAAGATTCAAGAAAAGGAGGATGATGGGGTGATGATGAGTGGTAGCTGTCAAGATGATGATGATAAAGAAGAGGTGGA</w:t>
      </w:r>
    </w:p>
    <w:p>
      <w:pPr>
        <w:pStyle w:val="Normal"/>
        <w:rPr/>
      </w:pPr>
      <w:r>
        <w:rPr>
          <w:szCs w:val="21"/>
        </w:rPr>
        <w:t>&gt;L1175</w:t>
      </w:r>
    </w:p>
    <w:p>
      <w:pPr>
        <w:pStyle w:val="Normal"/>
        <w:rPr>
          <w:szCs w:val="21"/>
        </w:rPr>
      </w:pPr>
      <w:r>
        <w:rPr>
          <w:szCs w:val="21"/>
        </w:rPr>
        <w:t>CTCTCTCTCTCCCTCTACCTCTCTCGATCTAATCTTCGCTTTTCACTTCCCTACAAAGACAATCCTCTCTCTTTCCATTTTAGGGAGCTGCGATCCTCGGCTTCCATGGCTACCGTACTCGATTTCCTTTCCATTCCTTCCTTTCCTTCTTTCCCCAAATCTACAGTCTCTCCTTCCCTCACTGCTTCTGCTTCTCCGATTTCATCTATCAGCCAGAGACCCGCCGTGAGGTTACCGGAGGCCAGTGGTCTCAAGATTCGCTCCTTTGGATCGGTCACTCAGACTCCCATTCGTTCTAGACTTGCTCGTGGGAGGATCGTGTGCGAGACACAGGAAACTGCTGTTGGAGTGCTTGCTGTTAATGAGAAAACATGGAAGAATCTTGTTCTTGGATCTGAATCCCCTGTCCTTGTTGAATTCTGGGCTCAATGGTGTGGTCCTTGCAGTATGATCCACCCTGTA</w:t>
      </w:r>
    </w:p>
    <w:p>
      <w:pPr>
        <w:pStyle w:val="Normal"/>
        <w:rPr/>
      </w:pPr>
      <w:r>
        <w:rPr>
          <w:szCs w:val="21"/>
        </w:rPr>
        <w:t>&gt;L1176</w:t>
      </w:r>
    </w:p>
    <w:p>
      <w:pPr>
        <w:pStyle w:val="Normal"/>
        <w:rPr>
          <w:szCs w:val="21"/>
        </w:rPr>
      </w:pPr>
      <w:r>
        <w:rPr>
          <w:szCs w:val="21"/>
        </w:rPr>
        <w:t>CATTCTTTTTTTTTTTTTCGGATTAGATATCCAACATTGATATTATATAGCATGCAACTCGGGAGAACAGATTTCATCTGACATTTCATCACAAGATAAAGAACAAAGATGAAGCCTATTGTATCAAGGGGCTTGAAAAGAACCAAGGCAAGTGATCATCCCCGTTCCTCATCCCAAACCAGATGCAAGGCAGTACAGATGTGAATAAACAGGGATCAGTACTACAAAAGATTTTTGCAAGACAAGATTGTATAACCATCCAGCACATTTTAACCTTGGCATCTTGGCATCACCAATTCTCCATTATCCATTCAAGAAGCCTTCTCCATACCTGCTTGTTTATCAGAAGCATCAAGATACTCCTGCTCCTCCGCCTCAAACAAAGGCGGCAGCATCTCCCCCTCCTTCTCTCCTTTCTTAACACCGCAACCTGGCCCCTCA</w:t>
      </w:r>
    </w:p>
    <w:p>
      <w:pPr>
        <w:pStyle w:val="Normal"/>
        <w:rPr/>
      </w:pPr>
      <w:r>
        <w:rPr>
          <w:szCs w:val="21"/>
        </w:rPr>
        <w:t>&gt;L117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CATCCTTTCTTTTTGCCCTTTTCATTTTCTTCTTCCCCTATCCTTCCATCGCTCGATATTGAGAGCTCAATTCGCCTCCAGAGAAGCTCTCGATCCATCGAGCAAACAACAATCTGCTGGTATGTAACGATTTCGAATCGGAAACAAGATTTATCCGATAATTAATAATAACAAGAGGGAAAAAGAATTTCGATTTTTGCTCGAATTGAAAGAACGGGGAAAGATCATAAGAATATAATTAAAATCAATCAAATTAATGGAAGGAATAGCGAAGCAGTTGAGGCGAGGAATCTCCCGCCAGTTCTCGACCGGGTCACTGAGGAGATCCTTTAGCCGGCAGTTCTCTCGGCAGAAGTCTCTCGATCCCAGGAGGAATAATATGAGATTTAGCTTTGGGAGGCAGTCGTCATTAGATCCTATTCGGAGGAGCCCTGTCCATGATGAGAAGTTTACGGTTCCGGAGAATCTCGATACTACGATGCAACTGCTTTTCATGGCGA</w:t>
      </w:r>
    </w:p>
    <w:p>
      <w:pPr>
        <w:pStyle w:val="Normal"/>
        <w:rPr/>
      </w:pPr>
      <w:r>
        <w:rPr>
          <w:szCs w:val="21"/>
        </w:rPr>
        <w:t>&gt;L1178</w:t>
      </w:r>
    </w:p>
    <w:p>
      <w:pPr>
        <w:pStyle w:val="Normal"/>
        <w:rPr>
          <w:szCs w:val="21"/>
        </w:rPr>
      </w:pPr>
      <w:r>
        <w:rPr>
          <w:szCs w:val="21"/>
        </w:rPr>
        <w:t>ATTCCTGAAGCATTTGCCTCTAGTTGCTATCTATCCAATCATCTCGGGTTTTCTTGTTTTTTTAAAGTTTGATTGAAATGGCAAGTCAAAGAACCACACAGCTCATAACCAGTCTTACAAGGCTCACAAGAACGGGATCAAGAAACCAAGAAGGCACAGATGAATCCCAAGTTCGTGAGGAATCTAAGAGATATGCAAGGAAGCATAACAAGAAGAGTGGTGAATCTACAACGGAGGAAGAGTAAATCTTGGAACCGTGTTTGGTTCCTCTTTCACCTAGGAAAGAATGTGGAGTAGAAAGCATACACCTTGATCGTGATTCATGAAAATAGTTTTAGCTCAAGGCGTAGTTTTGTCACTGAAATGTATAGCACACTACACCCTTCGCAAATCTCTCAGTGGAATGTCTTGTTCCTATAGAAGTTGATATCAGTTATTACAATTGTAATTCTTGGTCCAGCGATACCTTTAATTGTCTAAATTTTTCAAGCTGTCTTGCTGGGT</w:t>
      </w:r>
    </w:p>
    <w:p>
      <w:pPr>
        <w:pStyle w:val="Normal"/>
        <w:rPr/>
      </w:pPr>
      <w:r>
        <w:rPr>
          <w:szCs w:val="21"/>
        </w:rPr>
        <w:t>&gt;L1179</w:t>
      </w:r>
    </w:p>
    <w:p>
      <w:pPr>
        <w:pStyle w:val="Normal"/>
        <w:rPr>
          <w:szCs w:val="21"/>
        </w:rPr>
      </w:pPr>
      <w:r>
        <w:rPr>
          <w:szCs w:val="21"/>
        </w:rPr>
        <w:t>ATTCCGAGCTGCTGCAGCTTCATCTTCTTCTTCTCTATTTTTACTGCTAAGAACTGAAGAGTAGAATTACACTACTTCCTATCTCTATACATGGAGTTGGAGTCTACTTGTAATCTTGTATAATTCGATTCCTCAGCATCGCCCTCCACCACTAAAATCGAATTCAAGATGACCCTCCACTCCATTGTAATCCAGAAACTACTCAGCACTAATGCTCATTTGGGCCGCCGCGTGGTCGCCGATCACTTCAAGATCTATACGTACGGAATCCGGAACGAGAAGGCCATAATCGATTCCGATAAAACCCTAATCTGTCTTCGGAATGCTGCCAACTTCATTGCCCATATGGCGCGTGACAAGAAAGCCCGTTTTCTATTCGTCAATACCAATCCTCTCTTCGATGAGATCGTAGAACAAATGACCAAGAAGATTGGGCTGTATAGCCCTAGAGATAGCATTATGTGGAGAATGGGCGGTTTTTTAACTAATAGTTTTAGCCCTAAAAAATTTAGGTCGAGAAATAAAAAGGTTTGTTTTGGACCAATACAACCGCCAGACTGTGTAGTGGTG</w:t>
      </w:r>
    </w:p>
    <w:p>
      <w:pPr>
        <w:pStyle w:val="Normal"/>
        <w:rPr/>
      </w:pPr>
      <w:r>
        <w:rPr>
          <w:szCs w:val="21"/>
        </w:rPr>
        <w:t>&gt;L1180</w:t>
      </w:r>
    </w:p>
    <w:p>
      <w:pPr>
        <w:pStyle w:val="Normal"/>
        <w:rPr>
          <w:szCs w:val="21"/>
        </w:rPr>
      </w:pPr>
      <w:r>
        <w:rPr>
          <w:szCs w:val="21"/>
        </w:rPr>
        <w:t>ATTCCCCATTGACATACCTGCAGGCTTCTCCCTTTCTCTCCCTCTTTCTCTCTCTCTGCTCTGGTTTACTTAAGATTAGTCTTCAATTCCTCTGACACGGCATCCTTTCACGGTTTTTGAAGCCGGAATTTCTCTCCATTGAAAAGAGCCTCGCTTGCTTGATATTTATGTTAACATTTCAAAGTTGAATTCTCTCACTCTTTGGATCCATTTTTTATTTTATATACTTTTAGCTTCCACCAGCTTGCCAAATGGCTTCATCTATGGTTACAGTAAATAAGAACTTCAAGGGGATACAATCAAAGAAATCACATTCCTGGTGGTGGGATAGTCACACCAGTCCCAAAAATTCTAAATGGCTTGCGGAGAATCTTGAGGGTAAGCAACGAGATTGCACTTTCCACGCTCCAAATTTGTAAAGGATAAGATCACTCCCTTGTGTATCACAGTGTCATGAGTCATATTACACCTCATTTTTGAGGCCTTCTTAATGGTAATGCTTTGTCTAAATAATGATATGTGGATTCCACTCTGATTCATATTTCCAATAAGAAGCTCTAGTTTGAAAGTTAAAAAAAAAAAAAAAAAA</w:t>
      </w:r>
    </w:p>
    <w:p>
      <w:pPr>
        <w:pStyle w:val="Normal"/>
        <w:rPr/>
      </w:pPr>
      <w:r>
        <w:rPr>
          <w:szCs w:val="21"/>
        </w:rPr>
        <w:t>&gt;L118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AATCGAAAAGCTTCACACACATGAAGCTCTATAAGATAGAGAAATTAAGGAAAAATCAACAGATACAAGATCATTATCTTAATTAAGTTAAAGGGTACAATGAACGATAATTTGGGCACCTTCCAATCTTTAGAATGCATAGCATCATGAGCAATCAGCCTTAGATTGCTGCAGAGTGACTGCTCATGATGTTATATCATTCAATCTCAAAGCTTCAAACTCATCAAAATGCCACAGATAATTTCAAAACCCTCCGCCGCCGATCGCCGGAGCCCAATAGTCAGCACCATTATCACTTCCAACATGCTGAGTGCAAGACACAGGAACCAAGCACAGCCCTCTGCTCCTCAAGTCCTTTGGCATTTCATGGCTATCCTGCAGGTTAGAACCTCCTTTTCTTTTCAGGCAGATGTCGTTCAACAACTGACCTGGGTCTTCAGGAAACACGGAATTTCTTTCTCCTTGAACAGACTGTTGGTTCCTCATGTTTGACGATGAAGAGCCCAAGTAAGTCGAGCTAAGGGCCTCAATTTGACCCTGAAGGAATCTGATATATCCAATAGCTTCTAACAAGACGGAAGCTGTGTCAGTCTTTCCAAATGGGGAAACTAGCTGGTGAAGAGCTGTGATTCTATCACCCAATTTCTCCTTCCTCACGAGAGAAAGAACTAGTCTC</w:t>
      </w:r>
    </w:p>
    <w:p>
      <w:pPr>
        <w:pStyle w:val="Normal"/>
        <w:rPr/>
      </w:pPr>
      <w:r>
        <w:rPr>
          <w:szCs w:val="21"/>
        </w:rPr>
        <w:t>&gt;L1182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AAAACAAAAAAAATTAAATTAAATTTTTATAAAATTTAGATTCCAAACAAGAATTTATAAAAATCAATTTAATATTTCTATAAAGAAAACAAAGAAATATTCAACCCAGAAAAGAAAAATTCAAAACAATACAAATGAACTTATAATTTGACCTGCCAGATACACACACATAAAAGATTACTATCACAACTTCTCATATTTCTTGCTTAGAACTTTGTTTGCAGGTAATCAATGACCTTAGTATCCAACTGGAAAGCCTTTGCAAGAATATCAGTGGGGATACAAGGTGTAG</w:t>
      </w:r>
    </w:p>
    <w:p>
      <w:pPr>
        <w:pStyle w:val="Normal"/>
        <w:rPr/>
      </w:pPr>
      <w:r>
        <w:rPr>
          <w:szCs w:val="21"/>
        </w:rPr>
        <w:t>&gt;L118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TTTATATAATTTAAGCTTCATATCATGATTGGTCCACACAAAGATTGTATACATTCATGTCATCTTCTGATCCTCACAAATCACAACCCAAAGAATTAATACAGAAAAAACCCCAGTATCTCCCATCACAATCGCCCATTATATCTTATCTTTTCTCGATCACAAACAATAAAAAAAAAAAAAAAAGAAATTTCAAAATTTCAATTGATAGCATCACACCTGCGCCTAATCTCACCTCTCCTTCCCGTCTTGACGCCATAAACACTAAGCTTCTGCATTGCTCTTGCAAAATCTTGAAAGAACTTGTTCTGATCCTTGGCGTACATCTCTACATAGGGCCTGGCCCTTGGATCGTTATACAACCCATGATCTGACTCTAATAGCCCCAACCCTTTAGGCAAATTCTGGAAATACAAGTTGTCAAACTTGTTTGGGGTCATTATATCATTGAAAACTGACAAAGTTGGATTCTTGGGATATTCTGCACAGGCCTTCTGCAGCCCCTGAACAAATCTTGGATGGTAATGGGTATCATTGTATATGTAATCGGTGAA</w:t>
      </w:r>
    </w:p>
    <w:p>
      <w:pPr>
        <w:pStyle w:val="Normal"/>
        <w:rPr/>
      </w:pPr>
      <w:r>
        <w:rPr>
          <w:szCs w:val="21"/>
        </w:rPr>
        <w:t>&gt;L1184</w:t>
      </w:r>
    </w:p>
    <w:p>
      <w:pPr>
        <w:pStyle w:val="Normal"/>
        <w:rPr>
          <w:szCs w:val="21"/>
        </w:rPr>
      </w:pPr>
      <w:r>
        <w:rPr>
          <w:szCs w:val="21"/>
        </w:rPr>
        <w:t>ATTTTAAGAGAAATAAGCCCTTCATCAATAGCAACCGCACAAAACAAGTTCTAAAGAGTTGAGCATCAAAAACAAAAGGTCATGCCATCTCAAATTCCCTGCCATTCATCAATCAAGTACTATAATTATTGTCAGAAACAAACCCTCAAACTGCAAATGCCCAAAACAAAGGGGTAACAACCTTTTGCATAAACAGAGCTCATTTTGGAACATTAGGAAAGGCTGTTTAGAAAGATACTATAGAGTTTATCCAGATTGATTCAGGTAAGTTCACATTTAAACAGTCTCCCCACTGCCTGATTCTTCTTCCATTGCCTTTAAACTTTCGGCCATCATTCTGTCTCTGTTTTGTGTTTGTCTTTCTACCGCAACCATATACAGGCTGATTGCACTTCCAATAGCACAGGCCCAAAGAATCCTCATTGACCATTTATCCCCAATAACTCCTCTGGTTCCCATTCCTATCTGCAAAATTGTATTGCTCTAAGTATACCAGTATGCTCATAATCCAGTGCACAATTAGGGGATTTTCTTTAAAGCACTATGATTGTACATGAGAAGAGTTATTTGAGAAAATTGATCCTAGAAATGAAAGAACAGATATTATGCTCCTGTGTTGTCCATTGATGCTGGAAGCAAAATGTGAATAAAAGAACGAAAGGGGAAAACCACAGCAG</w:t>
      </w:r>
    </w:p>
    <w:p>
      <w:pPr>
        <w:pStyle w:val="Normal"/>
        <w:rPr/>
      </w:pPr>
      <w:r>
        <w:rPr>
          <w:szCs w:val="21"/>
        </w:rPr>
        <w:t>&gt;L1185</w:t>
      </w:r>
    </w:p>
    <w:p>
      <w:pPr>
        <w:pStyle w:val="Normal"/>
        <w:rPr>
          <w:szCs w:val="21"/>
        </w:rPr>
      </w:pPr>
      <w:r>
        <w:rPr>
          <w:szCs w:val="21"/>
        </w:rPr>
        <w:t>CTGCAGGCACACTTCTCCCCTTTTAACCACAAAAGAAAAGAAATAGCAAAGATGAACACTGCAAAAACACAAATACCCTCCAAAAATCAAGATTCCGGCCAAGACCCACCAAAGCTCGTGACTTCCACCGAAGAGAAAACCAAGAACGAAAACGAAGCCAACCCAGAAGAAGACACAATCAGAGAATCCAAAAGGAGAAAAATCTGCCCAACAGCACTGGAGAAAATCGAACAAGTCTCATCATCAAATCAAAATTTTTCCTTCACTTTCGACACCAAATTAAATGGAACTGCTACCCAATTCACCCCCAAATTCGGATCTTTCAATCTGGAGAACATGGCGTCGACCCAAGAGAAGGAAAATGGGTGTCTCGGGAGCATTTTAAAGGACCAAGAGATTGAGTGATTAATTTCTAGAATTTTGCTGTGGATCTTTCTTCTATGTATTGTTTGATTAGTGGATGGAATTAATCTAATATTTATCTTATTTAAGCGATCAAAAAAAAAAAAAAAAA</w:t>
      </w:r>
    </w:p>
    <w:p>
      <w:pPr>
        <w:pStyle w:val="Normal"/>
        <w:rPr/>
      </w:pPr>
      <w:r>
        <w:rPr>
          <w:szCs w:val="21"/>
        </w:rPr>
        <w:t>&gt;L1186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ACATAAGGTAGATGTAACCATTCATAAATATCCATTGTTCACAGAAGATTCAAATTACATATTTGGAATTCAAATTTAGAAAACACAATTCCACTTGTGTCAAAGGGAAATCCTCTCGATATTATTCTATACTTTTATATTTTGAGCATCAACTCCAAGCACAGCAACCTATACACCGTCTTCAGTCACCCAGCTAAGCTGTAGAGTCTGAAGGGGCATCCCCAATTAGCTTGAATTCCTGGACCTCCTTAAAATTCAACCATGGCTTTTCCCAAACCTTGGCTTCGTAAACTTTCTTTTGACCGCCATCAGTTACCTCCAAAGTAATATAGTAAATGGTCCCAGCCACCACCTGCTGCTTTGCATTCACCACTTTCTTAAACTCCAGCAGCGCATTCTGTTTCTGGTTGTAATCATCGACAGCATAACGAGCGAGGCTATTGATCTCAACGCTGTTGGCCGATCCCTCCACTTCCTTAACACCTCCTAGTTTTGCCATTTCCTTGGAATTTTCTTTTCTTTTCTTTTCTTTTCTTCGATGAGAAATTTTTAATGGTAGGAGAGACAGAGAGAACTAGT</w:t>
      </w:r>
    </w:p>
    <w:p>
      <w:pPr>
        <w:pStyle w:val="Normal"/>
        <w:rPr/>
      </w:pPr>
      <w:r>
        <w:rPr>
          <w:szCs w:val="21"/>
        </w:rPr>
        <w:t>&gt;L1187</w:t>
      </w:r>
    </w:p>
    <w:p>
      <w:pPr>
        <w:pStyle w:val="Normal"/>
        <w:rPr>
          <w:szCs w:val="21"/>
        </w:rPr>
      </w:pPr>
      <w:r>
        <w:rPr>
          <w:szCs w:val="21"/>
        </w:rPr>
        <w:t>GGATCCCCCGGGCTGCAGGGAGAGAATATATGCAGAGAAAAAGCTTGGCTTCAAAAACAAGCTGGCTAGCTATACATCAATTATTTAGTTCAAGATCAATCTTAAATCTCTTCATGGAGAGAGATCTCTCTCTCCCTCTCCCGCACCAGCGATCGTCGTGCCTCTCTGGGTGCATGATGTCTCCTTCGTGCTTCCCTGTGCACGAAGAAATGGAATACTCGCGCATCCATTACAGCAGCAGCAGCAGCAGCAAGAGAGGGCGCCGGAGATGGCGATACTTGATAAGAAGGCTAGTGAGAGATGGGAAGAACAGCTTGTATGGATCAAAACCTTCGTCTTTCCATTATGATGCTGTTAGTTACTCACAGAACTTTGATGAAGGTTGCCATTATGAAGAATCTTACCCTTCTCGTCCAAAATTCTTGAGAGATGTTAGATGGGATTTGCAAGAATAATGCTTTAATTTTCTTGTACATTTCTCTTTTAGTTCTATTATTGTTGTATTTTATGAATCAATCAACTTGCTGGTTTATA</w:t>
      </w:r>
    </w:p>
    <w:p>
      <w:pPr>
        <w:pStyle w:val="Normal"/>
        <w:rPr/>
      </w:pPr>
      <w:r>
        <w:rPr>
          <w:szCs w:val="21"/>
        </w:rPr>
        <w:t>&gt;L1188</w:t>
      </w:r>
    </w:p>
    <w:p>
      <w:pPr>
        <w:pStyle w:val="Normal"/>
        <w:rPr>
          <w:szCs w:val="21"/>
        </w:rPr>
      </w:pPr>
      <w:r>
        <w:rPr>
          <w:szCs w:val="21"/>
        </w:rPr>
        <w:t>ACAAAAAAAATCCCTCAACAACCATGTCAGACGAGGAGCATCACTTCGAGTCCAAAGCCGACGCTGGAGCGTCCAAGACCTACCCGCAGCAAGCCGGTACCATCCGCAAGAATGGTTACATCGTCATCAAGAATCGCCCCTGCAAGGTTGTTGATGTTTCCACCTCCAAGACTGGAAAGCATGGTCATGCTAAGTGTCATTTCGTTGGAATAGACATCTTCAATGCCAAAAAGCTTGAAGATATTGTTCCCTCCTCCCATAACTGTGATGTTCCTCATGTCACTCGTACTGACTACCAGCTAATTGATATTTCTGAGGATGGATTTGTGAGTTTGCTTACTGAAAATGGGAACACAAAAGATGACCTGAGGCTCCCAACTGATGAGAATCTTCTGTCTCAGATCAAGGATGGTTTTGCTGAGGGAAAAGATCTTGTTGTGACAGTCATGTCTTCAATGGGGGAGGAGCAGATCTGTGCTCTTAAGGACATTGGCCCAAAGTAATTTCTCGATGGTTTGCAGATGTNGATTGCTATTGAGTGGAAGGGATTTTGTAAAAGCTATCATAACTTGCCATTTAAAAAATTAAAGAATAAACTAGTTAAAATGCTCATGATGGGT</w:t>
      </w:r>
    </w:p>
    <w:p>
      <w:pPr>
        <w:pStyle w:val="Normal"/>
        <w:rPr/>
      </w:pPr>
      <w:r>
        <w:rPr>
          <w:szCs w:val="21"/>
        </w:rPr>
        <w:t>&gt;L118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TCATTCCAGTAAACGCTCACACTCTTATCAAATCCGGCGGTGCAAATCATTGCTGCGATGCGATCTAGGTCATAGACAAGCTCCACTATTGTTTAATCTTCGCCCTCTACATTCGCCGGAAACAGACCTATTAGCGGATATTTAAGTGCTCTCCAAAATTTATGGCGTCTAGGCGCCAAGTTCATTACTCTCCACTTCCTGTTGACGAAGATGATGATGATTATGATGGCATTGGGGGGAGGCATGACCCTCGGTTTGAGTATAGTCCTGGAGCCTTTGATAAAATCCCTTGGAAATCCATAGCCCTTGCACTTTTTTTGCTCTTTCTTGGATCTTTACTTCTCTTTCTTTCATTCTTCATCTTGACTGGCCACATGGGTGGAGAGAAATCCCAAGGCTATGGTCTCTTGGCCCTTGGAATCCTTGCCTTTCTTCCAGGGTTTTATGAAACTCGGATGGCATATTATTCATGGAGGGGTGCTAAAGGATATCGCTTTGCTTCTATTCCAAGTTATTAAGTGCGCCTTTAAGGATTGCTCATAGACCGCCTTGGCTAATGCTATCTATGTATGTAATTATCTAAGTAGAATTAGGATCATAAAGTCGTACTCCATCACAAATAAAATTAGTGGGGATCGTATCTAGTGATA</w:t>
      </w:r>
    </w:p>
    <w:p>
      <w:pPr>
        <w:pStyle w:val="Normal"/>
        <w:rPr/>
      </w:pPr>
      <w:r>
        <w:rPr>
          <w:szCs w:val="21"/>
        </w:rPr>
        <w:t>&gt;L1190</w:t>
      </w:r>
    </w:p>
    <w:p>
      <w:pPr>
        <w:pStyle w:val="Normal"/>
        <w:rPr>
          <w:szCs w:val="21"/>
        </w:rPr>
      </w:pPr>
      <w:r>
        <w:rPr>
          <w:szCs w:val="21"/>
        </w:rPr>
        <w:t>AATTCCCTCTCCTCCAAACGGATTTCTCTCGCTTTGCTCTCTTCATTTACAGAAACCACGAACCCTAGCTCTATCTACTACACCTGGACAAATTGTACGTACTGTTTCAATGGCGGAGACTGAGAATGTTTGGACGGTGATCTCGGCCGAAGAGGGCGCGAAGTTCGGATTTACTCGACCCGAGATGTACAAGAGCAACCTCGCCGGGACTGTGGATCAGTACGACCGTCACGTATTCGTTTGCTTCAAAGGCCCTGACGCGTGGCTTCCACGCGTTGAGGAATCTGAGACTGATCTCCTCCCCAAGCTCTTCTCCTCTGCTGTCAAAGCTCGTAAGAACGATATCACCGTTAAGACGAAGGTAACGATATGCGAGGAACGCGAAGGGACTGTGTTTGAGAGTGGAGATGTGTTGATATTTCCTGATATGATCAAATACAAGAGTTTGAAGGAGTCAGATGTTGATGGTTTTGTTGATGATGTGCTTGTGAGTGGAAGGCCATGGGCTTGTGGGGTGCAGGAGAAGCTTACTGGTTCATATGTCTTTGTGTGTGCTCATGGTAGTCGTGATAAAAGATGTGGTG</w:t>
      </w:r>
    </w:p>
    <w:p>
      <w:pPr>
        <w:pStyle w:val="Normal"/>
        <w:rPr/>
      </w:pPr>
      <w:r>
        <w:rPr>
          <w:szCs w:val="21"/>
        </w:rPr>
        <w:t>&gt;L1191</w:t>
      </w:r>
    </w:p>
    <w:p>
      <w:pPr>
        <w:pStyle w:val="Normal"/>
        <w:rPr>
          <w:szCs w:val="21"/>
        </w:rPr>
      </w:pPr>
      <w:r>
        <w:rPr>
          <w:szCs w:val="21"/>
        </w:rPr>
        <w:t>AGGCAAATGCAAATTTCATTGATTTAGAATACTGAGTACAAGACCAAAAAAAGCCTAACAACAGCCAACCTTAGTGCTTAAAACCCATAAAAGTGGCAAAAGCCCAATTAGGAAATCCTAGGGCATCATTGCGTATTGTTTGACCCAAATAAATTATGAACCGATAATCCTTGCGTAGAAATCCCTCAGCGTTGCCACCATCACCAAGCCAATCTTTCAGCTGTCAGCACAAACTTAAATACTCATAGCAGAACCGAAGAAGTCTCATCTTAGCAACATGACAACCATGCAAGGTATTTGTTTCTGACCATGCTTGAAGGATCTTCTTTTTCCAGATGCAACCCAAGAGCCTCCAGGCAGTCCAACAAGGGTCAAAATATCAGAGCCTCCATTGGATGCAATAAATCCAGTAAGACCATTGGACAAACGGCAATGATGTTTGGCGTTCCACTCGCGCCTTCTAGGCCAGCCCTTTAGTCTGCACCTCAGGAGCTATCACCACAGCTTCTCCTCACATCATGCATCACCAAATTTGTAAGCTGCAAGATG</w:t>
      </w:r>
    </w:p>
    <w:p>
      <w:pPr>
        <w:pStyle w:val="Normal"/>
        <w:rPr/>
      </w:pPr>
      <w:r>
        <w:rPr>
          <w:szCs w:val="21"/>
        </w:rPr>
        <w:t>&gt;L1191</w:t>
      </w:r>
    </w:p>
    <w:p>
      <w:pPr>
        <w:pStyle w:val="Normal"/>
        <w:rPr>
          <w:szCs w:val="21"/>
        </w:rPr>
      </w:pPr>
      <w:r>
        <w:rPr>
          <w:szCs w:val="21"/>
        </w:rPr>
        <w:t>AATTTGTCAAATCGTTTCATTTTCCGAAAATGGCTTAATTCTTTCGTCTTCGAATTCACTTTCTGACCGGAAACAGGCGCTGCTTCTCCACAATCCTCTCTCCGGGTTCCACCACCCCACTCTCCTCCAAGGAGAAAACCAGAGTCGCGCTTTCTCTTCTAAAATCCGAACAAAACCCAGAAAGGATCGTTGAAATCTGCCGGCAAGCTTCTCTAACACCTGAAACTCACTTGGATCGGATCGCCTTCTCCGTTGCAATCTCCAAGCTTTCTAAATCCAACAATTTCTCCTACATCCAGCAGTTCCTCGACGATCTCCGCTCGTCCCGCGCTGACCTTCGCTCCTCCGAACGATTCGCGGCCCATGCCGTTATCCTATTCGGCCAGGCGAACATGATTGACCACGCTATCCGAACCTTCCAAGAGTATCACGCTGATGTTGTTGGTTCTGGTACTGGGTCCGTTAAGGCTCTAAATGCTCTGCTGTTTGCTTGTATTTTGGCTAAGAATTATGGGGAGGTGAAGAGAATTTTT</w:t>
      </w:r>
    </w:p>
    <w:p>
      <w:pPr>
        <w:pStyle w:val="Normal"/>
        <w:rPr/>
      </w:pPr>
      <w:r>
        <w:rPr>
          <w:szCs w:val="21"/>
        </w:rPr>
        <w:t>&gt;L1193</w:t>
      </w:r>
    </w:p>
    <w:p>
      <w:pPr>
        <w:pStyle w:val="Normal"/>
        <w:rPr>
          <w:szCs w:val="21"/>
        </w:rPr>
      </w:pPr>
      <w:r>
        <w:rPr>
          <w:szCs w:val="21"/>
        </w:rPr>
        <w:t>AATTCTTTTTTTTTTTAAAAAAAATCCCAACTAATTTTACTTGCTCATTATTTTCCACTGAAACCTTTAACTGGTTCAAAATCAAACTATTACATCAAAAGTTCAACAACGAAGAAAATAGATAGCTAGAATTTCATAAGATCACGCCTGAGACATTGGAAGCTCACCACAGTCACTGATCACCACCCTCTTTCTGGGACGGTCTCCTCTGTCCGTCTCTTGTGACTCAATCAACTTCACAATGTCCATGCCTTCTAGAACTTGTCCGAAAACTACATGCCTCTGATCCAGCCATGGGGTCTTGACAGTGCAAATAAAGAACTGACTTCCATTGGTGTTGGGGCCTGCATTTGCCATACTAACTACTCCTGGTCCAATATGGGCCAATTTGAAGTTTTCATCTTTAAATGTACGGCCATATATGCTTTTACCTCCAGTTCCATTTCCTTTATCAAAGTCCCCTCCTTGAATCATGAAATCTTTGATGACACGATGAAATGTAGAACCTTTGTAGCCAAAGCCCTTATCCCCTGTGCATAAAGCACGGAAATTCTCTGCTGTGTGGGGCACATCATCACCATATAATCCAACAACAATCCTCCCAACAAGCTTCCCAACAGGATTCCCAATGCTTATATCAAAATAAACCTTGTTGGTCACCTTCGATTGCAAATCTGCTACCTCAGG</w:t>
      </w:r>
    </w:p>
    <w:p>
      <w:pPr>
        <w:pStyle w:val="Normal"/>
        <w:rPr/>
      </w:pPr>
      <w:r>
        <w:rPr>
          <w:szCs w:val="21"/>
        </w:rPr>
        <w:t>&gt;L1194</w:t>
      </w:r>
    </w:p>
    <w:p>
      <w:pPr>
        <w:pStyle w:val="Normal"/>
        <w:rPr>
          <w:szCs w:val="21"/>
        </w:rPr>
      </w:pPr>
      <w:r>
        <w:rPr>
          <w:szCs w:val="21"/>
        </w:rPr>
        <w:t>GCTGCAGGAATTCGAATTCACTAAAATTTCGATTCGATTTTGATTTATAACGTAGATCAAAACCGCACACCCTCTACCCATGTAGGCTTTTCACGTGAAACAAAGAGCATTGCAAGAACAGTAGCAAGCGCATTAGTTGTCAGGGTAATGATCAACAGCTGGACGATAACCCTGCAGAAAGATCCATTTGTTCTGCGGAATTGTTTCTTGTCCTTACCACCTTTTGAGTTTACCTTCCAGCCCTTCTTTCCAATTTTCTTGTAGTAATTGTTGCTATCTTTGTCTTTACTAAACTTCCTCTGCTTGCTTCTAACAGTGCGTGATAACGTATTAGGAATTGGATCATACACATCAGGAGCCCAACTCACATGCAGCTTCCTTGGGGATGCTCCCAGCTTTTCTCTGCTTCCTTTCATGGCAGAGACAAGAGGCAATGCAGGCTGTGTGGGTTCCACAGAGAAAAGCAGTGGCAACGTTTTTTCAGGTTCATCATCTTCTTCAGATAGCAATTTTGCAGTTTTTTTTAGAGACTCCCTAACGAGTTCTCGCCCATATGGCTCAAGCTTTTCGAGTTCCTCTGCATCAATAGCATCATCTACATGAGATGCACGTGTTTCTTGTTTTACATCTTCTACATGCACAAAATTGCGAAAATTGCTTTCAATTCATC</w:t>
      </w:r>
    </w:p>
    <w:p>
      <w:pPr>
        <w:pStyle w:val="Normal"/>
        <w:rPr/>
      </w:pPr>
      <w:r>
        <w:rPr>
          <w:szCs w:val="21"/>
        </w:rPr>
        <w:t>&gt;L1195</w:t>
      </w:r>
    </w:p>
    <w:p>
      <w:pPr>
        <w:pStyle w:val="Normal"/>
        <w:rPr>
          <w:szCs w:val="21"/>
        </w:rPr>
      </w:pPr>
      <w:r>
        <w:rPr>
          <w:szCs w:val="21"/>
        </w:rPr>
        <w:t>AATTCGGAATTACTTGGGGAAGGCCTTGGAAGGAATACTCAAGAGTCATTTACATAAATTGCAATTTTGAATCTCTCATAACAGCAGACGGGTGGATGCCTTGGAGTGGCGATTTCGCACTGAATACGCTATACTATGGAGAATACAAAAATTCTGGTCCAGGATCTAATTTGTCTCAGAGAGTCACCTGGAGCAGTCAGATTCCGGCAGAGCATGTAAACACATATTCAGCACAGAATTTCATTCAAGGAGACGAATGGATGCCTACATCTTCTTGAATATTCAAAATAAATAATGCTGTATACTAACTTTATTTGTAATAATGTTGTGTGCTGCATTACACTTGTTTACAGAATCAATATGGCGAGTGGTAATGAATTTGCTTAATTTATAGATTGAAAAAAAAAACAAAAAAAAAAAAAAAAAAAAAAAAAAAAAAAAAAAAAAAAAAAAAAAAAAAAAAAAAAAAAAAACAAAAAAAAAAAAAA</w:t>
      </w:r>
    </w:p>
    <w:p>
      <w:pPr>
        <w:pStyle w:val="Normal"/>
        <w:rPr/>
      </w:pPr>
      <w:r>
        <w:rPr>
          <w:szCs w:val="21"/>
        </w:rPr>
        <w:t>&gt;L1196</w:t>
      </w:r>
    </w:p>
    <w:p>
      <w:pPr>
        <w:pStyle w:val="Normal"/>
        <w:rPr>
          <w:szCs w:val="21"/>
        </w:rPr>
      </w:pPr>
      <w:r>
        <w:rPr>
          <w:szCs w:val="21"/>
        </w:rPr>
        <w:t>ATTCCAGATCTTGATTTTCTGCTAGGCAGCCATGAGTAGAGGTGGAAGCTTCGGCGGAGGGCAGAGTTCCTTAGGGTACCTTTTTGGGTCTGATGAGCAACCAAATGCACCCCCGCCGTCCCTGATTGTCAACCTACCCCCATACGGTGTTGATACTATCTCGGCGGAGAAGCCTCGACAAAATCCTTCTTTTGAGAAGCAAAAGGAGGTCTCAAACAACTATCACCGAGCTCAAGGACAGAATTCTGGCAACTTCATTACTGATCGTCCGTCTACAAAAGTCAAGTCGGTGCCTGGAGGAGATTCATCTCTTGGATACCTCTTTGGAGATAAGTAATGTTTCTTAATTTCTCCATATAAAATAAGGGATTTTGAGGCTAAATAGTAAAAATAAGGGATTATCAGCTCATCCCATCATTGTTGATGAATTTGTAAGCGTAGAATATGGGTCTGTCGTAAATTGTAGTTATGCAAATTAGACAGATTATATTATGTGTGGTTTGTATATGATAAGAGAAGTTGGCTGTTTCTGTTCTTTCCTTTTGAACCCAAGAATCTTG</w:t>
      </w:r>
    </w:p>
    <w:p>
      <w:pPr>
        <w:pStyle w:val="Normal"/>
        <w:rPr/>
      </w:pPr>
      <w:r>
        <w:rPr>
          <w:szCs w:val="21"/>
        </w:rPr>
        <w:t>&gt;L1197</w:t>
      </w:r>
    </w:p>
    <w:p>
      <w:pPr>
        <w:pStyle w:val="Normal"/>
        <w:rPr>
          <w:szCs w:val="21"/>
        </w:rPr>
      </w:pPr>
      <w:r>
        <w:rPr>
          <w:szCs w:val="21"/>
        </w:rPr>
        <w:t>ATTCCTAGACGGACACTTTAGCTTCCGCATCGCTCAAGCTCCGGCAACCCTCAACAGCGGCTGCAACTGATTGGGATTTTCTGGAACGACATTTTGAGTTTAAGGATATATCAATCAGCATTATTTTCTGGAGCTTTCTTTTAAGTGCAATCCTTGTCAAATTAATGTTTTGGAAGTCTGTTGTAAAAGAGTCTGTTGTGGTAATGCCAGCTTTTGGGGTCCAACTTGAAACTCATTATAGAAGCGGAAGAATTGCCCGCCGCTTTGTTCCCATTGGCAAGATTTTGAAACCTGTGCTGCTAGAATGTGTGACTCCAATTACTTGTTACTGGAGCCTGTCCCTTATTTTACGTGGGGAAGCAGATTTAATGTTGGTTTTTAAGGAATTGCATCCACCTATGAAGATGTTGGTCCCTATCTGGAAGGCCTTGTGTATTGCCTGTGGCAGTGAAGAAAGTTCGGACCCCTCTATAAAAAATGGCTAACAGCATTGAAGGATCTAAGATGAAGGGAATTGATGATGTTATCTTGTTCTTTAAGCTATTCCTAATCATTTATTGATATTATTCATTCACCATAAACAAAAAAAAAAAAA</w:t>
      </w:r>
    </w:p>
    <w:p>
      <w:pPr>
        <w:pStyle w:val="Normal"/>
        <w:rPr/>
      </w:pPr>
      <w:r>
        <w:rPr>
          <w:szCs w:val="21"/>
        </w:rPr>
        <w:t>&gt;L1198</w:t>
      </w:r>
    </w:p>
    <w:p>
      <w:pPr>
        <w:pStyle w:val="Normal"/>
        <w:rPr>
          <w:szCs w:val="21"/>
        </w:rPr>
      </w:pPr>
      <w:r>
        <w:rPr>
          <w:szCs w:val="21"/>
        </w:rPr>
        <w:t>ATTCCTGAAAGCAGAGTGCACCGAAATGGGGCTCTGGGATTACATTTCTTCAACAGCCAATTCAACGAATCAAAATGTCATAAAACCTATCTGCAACTTAGGCTCCACCTCTTTCTCTTATGCCTCTGATGCTTTTACCAAGATCGGCAGCGTCGCCGTTCAAACCATAAGCCACAACTGGCACGACCAAGATGCTCGATTCAACATAGGCCAATTTGCCACCAACATTGCAAAGAACACTGCCGTTTTGGCCTGCAGCGAAGGTCTCAAAACTTTCCCTGGTGGAGGTCCAATTTTGGAGATTATCAGACGATCTCAGCCTGAATACAAGACAACGAAGAATCATAAAAAGGAAGAGATAATGGAATTAAAATCTGAATTAGAAGTTCAGAAAGAAAAGATCAAGGAATTGCAAGATTTGGCAGACAAAATGGGGAAAGAACTCAGAAGTTTTAAAAGAGAGTTTAATCAGGCAGAGTTGCGTGCTGAGCTGGATAAAATGAAGCTGAAAACTAAGCTGCTGCAGCAGCAGGAATCAGAACTTCCATTTCATGTCTGTCAAGCTTTAGCAGACAAAGTGGGGAAAGAACTTAGCAGTTTTAAAGGTGAGTTTAATCAGCCGGAGGTGCATCACCAGCTGGATGAAATGA</w:t>
      </w:r>
    </w:p>
    <w:p>
      <w:pPr>
        <w:pStyle w:val="Normal"/>
        <w:rPr/>
      </w:pPr>
      <w:r>
        <w:rPr>
          <w:szCs w:val="21"/>
        </w:rPr>
        <w:t>&gt;L1199</w:t>
      </w:r>
    </w:p>
    <w:p>
      <w:pPr>
        <w:pStyle w:val="Normal"/>
        <w:rPr>
          <w:szCs w:val="21"/>
        </w:rPr>
      </w:pPr>
      <w:r>
        <w:rPr>
          <w:szCs w:val="21"/>
        </w:rPr>
        <w:t>AATTCCTAAAGTGTACATATAACTGTATACCATTGTTAACTAAAACTACAAAGTCAGTCCACATTGTTTCCAAATTAATTGTGGTCGTTGTGACATCTTTTGAGTTTTGTTCACGTGTATACACCACACACAGCAAAGAGAGACAATTTTCTCATATATATTCAGTTAATCAGTGATCTCCCTATATTTAACTGCACATCAGGTCCTCTATCACCAGAACCTGAGAAATCCTCAGGCAATGGGATATTTAGTTCTGAACAAACAAGCTGAACAATTTTTCTTGTCACACCCCCGAATGACATTTTGTTTAGTGTCACTGCAATGGCAAACCTGTTCTTGATATCGCAAAAACCTGTGGATCCACCCATGCCCGAGTGCCCAAACCCACTAAATGATCCATCATTTAAACTAGCCCTCCTAAATCCTAGTCCAAATTTTCCTTTTCGCATGGCCAAATTCTCATACTCACCCACGCCCAAAAATGAATCATGAATCCTAGGGTTAGTAAAAATCCCCTGAACATTATTTTTTTGAGCAACATCACTGCTTGCAAAGCTGTCAGCTACACTGGCATTACTGGTATTCCTACTGGAATCAGAAGCAAGCCTAGTGTAGCCATCATTACTACTCTTTCTATTATTTTCACCATCCTTGAAATCTTTACTAGAATT</w:t>
      </w:r>
    </w:p>
    <w:p>
      <w:pPr>
        <w:pStyle w:val="Normal"/>
        <w:rPr/>
      </w:pPr>
      <w:r>
        <w:rPr>
          <w:szCs w:val="21"/>
        </w:rPr>
        <w:t>&gt;L1200</w:t>
      </w:r>
    </w:p>
    <w:p>
      <w:pPr>
        <w:pStyle w:val="Normal"/>
        <w:rPr>
          <w:szCs w:val="21"/>
        </w:rPr>
      </w:pPr>
      <w:r>
        <w:rPr>
          <w:szCs w:val="21"/>
        </w:rPr>
        <w:t>ATTCGCATAAAAGATTCCACAGACTCCGTTTTCTCATCCACCTATGGAGGCAGCTCATAACGCAACCACAGCCACCACCAACTTCTCCGGCGATCTGTACGCTCATTATCAAATCGCCAATCAAAATTCTCGTGAATTACCTAAACCCGACGTTCAAATTATCACCTCCGGCGGAATACGCATTCCGGCTCACAGTAGTGTCCTGGCCTCCGTATCATCAGTACTGGAGAATATCATTGAGAGGCCACGCAAACATAGCAGCTCCGAGAGAATTATTCCCATCCTTGGCGTTCCTTGCGACGCCGTTGCGGCGTTCGTTGGGTTCATATATTCCTTCAGTCGGTTACGCAAACTAGGTGATCTCGATTTCGATTCCGATTCCGATTCCGATTCCGATTCCGATTCCGATTCCTCCAAAGTGGAAGGAAGAATCCTCAAATGACGGAAATGACCCTGGCGCAGGTGCGGTGAGGAGGAGCTGGAGAAGTATGGGATCCATCTACTGGCATTATCCCACGTTTACCTGGTCCCCAATCTGAAGCAGAGATGCGCCAAGGCTGTGGGTGAACTATTGACTATTGAGAATGTGGTGGACGTGCTTCAATTGGCAAGGCTCTGCGATGC</w:t>
      </w:r>
    </w:p>
    <w:p>
      <w:pPr>
        <w:pStyle w:val="Normal"/>
        <w:rPr/>
      </w:pPr>
      <w:r>
        <w:rPr>
          <w:szCs w:val="21"/>
        </w:rPr>
        <w:t>&gt;L1201</w:t>
      </w:r>
    </w:p>
    <w:p>
      <w:pPr>
        <w:pStyle w:val="Normal"/>
        <w:rPr>
          <w:szCs w:val="21"/>
        </w:rPr>
      </w:pPr>
      <w:r>
        <w:rPr>
          <w:szCs w:val="21"/>
        </w:rPr>
        <w:t>ATTCCCACTAATATGGTTTCTTTCTCTTCAAATCCTCTCTGTACGTTCGCACTCAACACAACCCATGAACTGTACGGACACCACACGCCTCTGCACATCGTTTTTGGCCTTTAAACCCAAAGAGAACCAGACTCTAGCAGTGATCCAAAGCATGTTCGATGTGTTACCTCAAGATGTAACCGTGGAAGGCAATGATCATGGCTACAGATTCATCAAGAAGAATTGCTCATGCTTATCCACAGCCAAAGTTTATGCCTCTAACACTACATATACAATGAAATCCAATGAGGGTTATGTGTATGACATTGTGATCGACGCTTATGATGGGCTTGGTTTCCTGCCCAATACAACTAGATTAGCCAAGATTGGTGCAGTGATTTCATTGAGGTTGTTTTGTGGGTGCTCAAATGGGTTGTGGAATTACTTGATGAGTTATGTGATGGGGGAAGGAGATAGTGTGGAGTCACTGTCAAGTCGATTTGGGGTTAGTATGGATAGTATTGAGGCAGTTAATGGGATAGGGAATCCAGATAATGTTACTGTTGGTGCTCTCTATTATATTCCCTTGAATTCAGTTCCTGGTGAGCCTTATCCTGTGGAGAATGACACTCCTCCTAGTCCCACTCCAGTTCCTGAACCTTCTTTTGACAGTTTCTCAGAAAATTTATCTAATCAGAAGACACATGTACCATACGGATGGATCATAGGGGGTCTTGGGA</w:t>
      </w:r>
    </w:p>
    <w:p>
      <w:pPr>
        <w:pStyle w:val="Normal"/>
        <w:rPr/>
      </w:pPr>
      <w:r>
        <w:rPr>
          <w:szCs w:val="21"/>
        </w:rPr>
        <w:t>&gt;L1202</w:t>
      </w:r>
    </w:p>
    <w:p>
      <w:pPr>
        <w:pStyle w:val="Normal"/>
        <w:rPr>
          <w:szCs w:val="21"/>
        </w:rPr>
      </w:pPr>
      <w:r>
        <w:rPr>
          <w:szCs w:val="21"/>
        </w:rPr>
        <w:t>CTGACCGCCCGTGAGAACAGCAAGATCCTGCAGCCCAGACTTCCTGTTCTCTCCAAAACCAGGAGCTTTTATGGCACACACCTTAATTCCAGCGCGAAGTTTGTTTAGAATAAGGGTTGCTAATGCTTCACTTTCCACATCTTCAGAAACTATCAACAAGGGCCTTTGTCTCTTCAAAGCCAACTCTAATACTTTCACCACAGCATTTATACTTGATATTTTCTTCTCATGGATCAGAATGAGAGGATCATCTAATTCACATTTTTGGTTTTTCTGGTTGGTTATGAAATAAGGGGATATGTAACCCCTGTCCAGCTTCATTCCCTCAACAACTTCCAACTCATTATATAAAGTCTTCCCATCTTGGATTGTAATAACTCCCTCTTTGCCAACCTTCTCCATGGCCTTTGCAATTAACTCACCAATTTCTCTCTCTCCATTTGCAGATATTGTACCAACTTGTGCTATTTCTTCAGATGTGCTGATCATTCGTGCTCTGCTTTTCAAGTTGGTAACAACAGCATCAACAGCCATGCTGATGCCCCGTCTTAGGTCCATTGCATTCATCCCTGCTGCAACTGACTTGCATCCTTCCGCGAATATTG</w:t>
      </w:r>
    </w:p>
    <w:p>
      <w:pPr>
        <w:pStyle w:val="Normal"/>
        <w:rPr/>
      </w:pPr>
      <w:r>
        <w:rPr>
          <w:szCs w:val="21"/>
        </w:rPr>
        <w:t>&gt;L1203</w:t>
      </w:r>
    </w:p>
    <w:p>
      <w:pPr>
        <w:pStyle w:val="Normal"/>
        <w:rPr>
          <w:szCs w:val="21"/>
        </w:rPr>
      </w:pPr>
      <w:r>
        <w:rPr>
          <w:szCs w:val="21"/>
        </w:rPr>
        <w:t>TGCAGGAATTCGAATTCTTTTTTTTTTTTTGGCATCTGCTTTTGCTTTCTCACCTTCAGCCTCATTGTGCTGCTCCTTTGCCTCAACAGGCCCCTCCTCTTTTTCTTTCTCATCTGTTTTACCATCCACGACACTCAACTTCTCAAGTAGTCCAGCAGCATCTGCAGCCTCTTTACTTTCTTCTTTTTTTCCCTGAGTTTCAGCCACCTCTTGCATCGTCTCCATGAAGGTTTTGCAATTCTCAACAGAAGGAAATCTGATACAGAAGAGCTCGTCCTTCAATTCTCCATCAGCAAAATCAGCGGCATGCCAGACGCATGATTTATCATTCCCGTGATGCTCTTGGACATTGATTGATGGCACAACTAGATGATTGGCGCAGATCTTGAGAGTCTTAGATTGGCGCATGACAAGGCGAACCTTGCCAGATTCCTTATGCTTCAAAAGCTTCACATTACCAACTCCTCTCTCCTTCCACTGGTTCCCTTCCTTATCAAATCTATAGAGCTTCGCTTTCAGATCGAGGATAGGATCCTCATCTTCCTCGCCAGTAGTTAGGGCCACCTCTTCGAGCTTGACGATGGGGGCAACCTGAGCTCCGGTGTCCTCATCATCGGCGGCAGGTGCGTTCTCGTCCTCTTCTCTATCTTTAGTGTTGTGCTCTGGATCGGCAGCAGAAGCAGTACTTGCCATTCCTCGCCTTTTTTTTTTTTTT</w:t>
      </w:r>
    </w:p>
    <w:p>
      <w:pPr>
        <w:pStyle w:val="Normal"/>
        <w:rPr/>
      </w:pPr>
      <w:r>
        <w:rPr>
          <w:szCs w:val="21"/>
        </w:rPr>
        <w:t>&gt;L1204</w:t>
      </w:r>
    </w:p>
    <w:p>
      <w:pPr>
        <w:pStyle w:val="Normal"/>
        <w:rPr>
          <w:szCs w:val="21"/>
        </w:rPr>
      </w:pPr>
      <w:r>
        <w:rPr>
          <w:szCs w:val="21"/>
        </w:rPr>
        <w:t>ATGGCGTGAATGTTGAATGCTCTGAAATGACAATTTTAATGCGGGATCTGAGCAACATGTGGAGTCTGCTGCTCTTGTTGTAAAGCCACTTGATTCAGTTTCAACGCAAGGTGCAATTATGAATCCAGTAAAAATAGAAGCCAGTGAAGAGATGAATTTGTACTCCCAAGATGCTCAACAGGCCTTTGCACAAAAGAGGACAATGATATCCTTCATTGGAGGTAATAGTACATGTGGGAATTATCACATGGGACAAGGCCCTATGCCAAAGAAACGTTCAAAGCATTATTCTAATGTAAAGTTGAAACAACCCCCGCAAAAGCAAGTTGATGCAAAACTTGTTGCCAAACTCTTAGCAACGAAAGAGGCACAAGAGGAAGTGCTCACATATGAGGAAGTGAAGAATGACGCATCCTCCCAGCTTTCTTCCTTATACAATGAAATAAGGCCTGCAATTGAGGAGCATGAGAGGGATAACCAGGATAGTGTAGCTACCAGCGTAGCGGAGAAGTGGATAGAAGTATGCTGCCTAAAATTGAAGGCAGAATTTGATCTTTATTCCTCCATTATCAAAAATGTTGCCTGTGCTCCTCGACGGGG</w:t>
      </w:r>
    </w:p>
    <w:p>
      <w:pPr>
        <w:pStyle w:val="Normal"/>
        <w:rPr/>
      </w:pPr>
      <w:r>
        <w:rPr>
          <w:szCs w:val="21"/>
        </w:rPr>
        <w:t>&gt;L1205</w:t>
      </w:r>
    </w:p>
    <w:p>
      <w:pPr>
        <w:pStyle w:val="Normal"/>
        <w:rPr>
          <w:szCs w:val="21"/>
        </w:rPr>
      </w:pPr>
      <w:r>
        <w:rPr>
          <w:szCs w:val="21"/>
        </w:rPr>
        <w:t>ATTCTTTTTTTTTTTTGTCAAATCATAATTACATATCATAATACAATTAAAGTATGAAGGGTAACAGCAAATTTTTATCGACCAGGTACTTGCATACACAAAACAGTCTAGCAGCAATTATGAAATACAAGCATCTGACATTGATAGGGTGTACCAATATTTTCATTACATAGAAGAATCTCTTGCAATTTCTGTTCATTCAGAAGCAGGTCAGTCGTCTCAGTGCTTGATCTTAGGCTTCTTCACAATCATCACGCTGCAGTGGGCATGATGAGAACAGTAGTCACTCACGCTACCTAGAACCGCCCTTTTAATAGCTCCATAACCATGGCTACCCACAACCAGTATTGAAGCGTGGTGTTTCTCTACAGTCTCACAGAGAACATTCCTGGCATCACCCTCTCCCACTTCATATATCACATCATCCACCGATTTACTCATGCAGATTTCCTTAGTCTTCTCAATAACCCTAGCAGCTATCCTCTTCAAATCCGCATCCACAAACGGCAAAACCTCAGCAGCCCCGGGTCCAGCGAGACCAACGGCAGAGGCAGCAGTGGGTTTGGCGTGGACGACGACGAGGTTGAAAGGAGAATTAGAAGCGAAGGGGACAAAGAAATGATCGAGCGTCCAGCCCAAAGCGTACAAGCTATGCTCGCTATCATCGACGCCAACCACCATCACTTGCTTCTCTGCTGCGGCCATTGAAGATCTCGGTATG</w:t>
      </w:r>
    </w:p>
    <w:p>
      <w:pPr>
        <w:pStyle w:val="Normal"/>
        <w:rPr/>
      </w:pPr>
      <w:r>
        <w:rPr>
          <w:szCs w:val="21"/>
        </w:rPr>
        <w:t>&gt;L1206</w:t>
      </w:r>
    </w:p>
    <w:p>
      <w:pPr>
        <w:pStyle w:val="Normal"/>
        <w:rPr>
          <w:szCs w:val="21"/>
        </w:rPr>
      </w:pPr>
      <w:r>
        <w:rPr>
          <w:szCs w:val="21"/>
        </w:rPr>
        <w:t>AATTCCTCTCCTCTAATCTTTGCAGCTCAATCTCAATGTCGATATTCGAGTACAATGGGAGTGCCCTAATAGCGATGGTAGGGAAGAATTGCTTCGCTATAGCGAGTGATCGGCGACTCGGTGTCCAGCTCCAAACTATTGCCACCGATTTCCAGCGAATCTACAAATTCCACGATAGGCTCTTCATGGGTCTCTCTGGCCTAGCTACTGACGCTCAAACTCTGTATCAGAGGCTTGTTTTCCGTCACAAATTGTATCAGCTGCGAGAAGAGAGGGACATGAAGCCTGAGACATTTGCTAGCCTCGTCTCTGCTCTCCTTTATGAGAAAAGGTTTGGTCCATACTTCTGCCAACCTGTAATTGCTGGATTGAGTGATGAGAACAAGCCTTTCATTTGCACAATGGACTCAATTGGTGCCAAGGAACTTGCAAAAGATTTTGTTGTTGCTGGCACAGCCTCAGAGTCGCTTTATGGTGCTTGTGAAGCAGTGTTCAAGCCTGACATGGAACCTGAAGAATTATTTGAAACTGTGTCTCAAGCGTNGCTATCATCAGTAGATCGGGACTGTNTGAGTGGTTGGGGTGGACATATCTATGTTGTCACACCCACTGAAATTAAAGAAAGAATCTTAAAGGGAAGAATGGA</w:t>
      </w:r>
    </w:p>
    <w:p>
      <w:pPr>
        <w:pStyle w:val="Normal"/>
        <w:rPr/>
      </w:pPr>
      <w:r>
        <w:rPr>
          <w:szCs w:val="21"/>
        </w:rPr>
        <w:t>&gt;L1207</w:t>
      </w:r>
    </w:p>
    <w:p>
      <w:pPr>
        <w:pStyle w:val="Normal"/>
        <w:rPr>
          <w:szCs w:val="21"/>
        </w:rPr>
      </w:pPr>
      <w:r>
        <w:rPr>
          <w:szCs w:val="21"/>
        </w:rPr>
        <w:t>ATTCCCAAACCAAACTCCCTCTCCGCTGCTGTTGCTTCTTCACCTCTGTCTCTCTCTCTCCCCTCTGTCTCTCTCTCTCCCCTCTCTTCTTCTTCTTCTTATTTTAATCTTCTAACCTTGAGTATTGAGATTTGATAATACTTCTTTTGCCTTGCGACTCGCAAGGTGGCCTCCGAATTGGGTATCTTCTGCTGCTGCAATTCCTTCTCTAATCTATGTTGCTAGCTATCTCGCGACTAGCAAGGAGGCCTCGTAGTCTTTGTTTCTGTTGCTATTACTATTCCCTTGCTCTCGAAATCTTCGGTTAGATTTGAGGCATTTAGGTGTTTGTGGTTGAGTTTTGTTTGTGTTGAAACCCAGTTGGCTTTGTTGATTTTTTTTTTTAATTATTATTGATTAATTGGATTTGATAGGTTTTTGATCGTTGATTATGAGAAAATTTGAGTAACTATTACGCCTGCATATGGGTATGAATGTTTGATTTGTTTCTTTTTTATAATATTAAGTGTTGATTCT</w:t>
      </w:r>
    </w:p>
    <w:p>
      <w:pPr>
        <w:pStyle w:val="Normal"/>
        <w:rPr/>
      </w:pPr>
      <w:r>
        <w:rPr>
          <w:szCs w:val="21"/>
        </w:rPr>
        <w:t>&gt;L1208</w:t>
      </w:r>
    </w:p>
    <w:p>
      <w:pPr>
        <w:pStyle w:val="Normal"/>
        <w:rPr>
          <w:szCs w:val="21"/>
        </w:rPr>
      </w:pPr>
      <w:r>
        <w:rPr>
          <w:szCs w:val="21"/>
        </w:rPr>
        <w:t>AAGAAATGTCAGGCCTACCAGACGAGCTATGGAGGCAAATCCTGGAAATCGGAATCCGAAACTCCAAATTCAGCTACAAAGATCTCTGTTGCATCTCTATCTCCTGCAGACGTCTCCACCGATTATCCAGTGAGGACTCGCTCTGGTCTTACCTCCTCTTTTCAGACTTCCCTTCACCATCCCAGCAACAAAACCCTAACAGCAACCACCGCAGTTCAACTTCACCATCTGCCAAATCTACCTACAGAATCAAGTTTGAGAGGGAGAAGGACAGGAAGGTGGCGGCACATAGGAGGGCGGTGCTTAGAAAAGAAAGTGAAATTGTGGAGCGCAAGAGGAAGATAAGGGAAATAGAGACCCGATTGCGTCTAGAGACTGAGAAAATGACAGCAGCCTCTATCGAATTGTCCAATTTACACAAGGTCAGGCAAGCTTCTGTGGCTTTGAATGTGTGGCAGCCAGAGGTAGTCAGGGGTAGACAAAAGGAAATAGTGGAGCAATGTGTAGTTTCTGTTGAATGCGCGCTCACTGGCCGT</w:t>
      </w:r>
    </w:p>
    <w:p>
      <w:pPr>
        <w:pStyle w:val="Normal"/>
        <w:rPr/>
      </w:pPr>
      <w:r>
        <w:rPr>
          <w:szCs w:val="21"/>
        </w:rPr>
        <w:t>&gt;L1209</w:t>
      </w:r>
    </w:p>
    <w:p>
      <w:pPr>
        <w:pStyle w:val="Normal"/>
        <w:rPr>
          <w:szCs w:val="21"/>
        </w:rPr>
      </w:pPr>
      <w:r>
        <w:rPr>
          <w:szCs w:val="21"/>
        </w:rPr>
        <w:t>ATTCTTTTTTTTTTTTTCCAAATTAACAATTACCACTTAACAAGTCTCAAAATCACACATACCCATTTCTTCAAAACAAAATTTAAGCAAATAAAACCAAGAAAACTCTACGAACTTAACCCTGATAATAAAGCTCAAAACCTGAGCTTGGTAAAGAACCACCTATTCTTGCCAGTCTTGAACCTCTCCTCGAACCTCGCCTTGGTCTCCTTCGCAGCCCCAACCTTCTTCTCCTTGCTCTGCAATGCGTCGACTGTGACCACATCCTTGAGGTCGACGTCGAGGGTGTAGCGGGTGGGCATCAAGTGCTGGTAGTTGACGAGCTTGATGAAACACTTAACGCGGGACTTCTTGGCCGTCTTCTTGGCAGAGTCCTTTTTGATAACCTTGCTTGGGTACTTCTTTATCCCTGCAACCAAGCAGTGGCCGTAGGCGCGGTCGCGTGTGCCGTCATCGAAGGACTTGACGATCACCGCCTTGCGACCGGCATAGCGGCCTTGGAGGATGATCACTGCCTTGTNTGGCTTCAGAAACTTAACCATTTTCTCGCTGTTCGGACGCCTGGCTCTCTCTCT</w:t>
      </w:r>
    </w:p>
    <w:p>
      <w:pPr>
        <w:pStyle w:val="Normal"/>
        <w:rPr/>
      </w:pPr>
      <w:r>
        <w:rPr>
          <w:szCs w:val="21"/>
        </w:rPr>
        <w:t>&gt;L1210</w:t>
      </w:r>
    </w:p>
    <w:p>
      <w:pPr>
        <w:pStyle w:val="Normal"/>
        <w:rPr>
          <w:szCs w:val="21"/>
        </w:rPr>
      </w:pPr>
      <w:r>
        <w:rPr>
          <w:szCs w:val="21"/>
        </w:rPr>
        <w:t>GGATCCCCCGGGCTGCAGGCTAGCGGCGCCCTATTCTTCCCCATCATATAATTCCTCGCTTCCCTTCTTATCATCTGTTGCATCACCGCCTAACATATGCAGTGAACCCAACAAATCTAGCCTCTACTCTACTATTTGCTGCCCCCAACCAATCCAACGAAGGTCGAATCCAATTCACAAGGACGCGAGGTGGATTTTGCAAAGTGAAAAACTGTATTTTTTTTTTATTTCCTTAAACTTGGTGTGTTTTGGAGAAACAAACAGAGTAGTAGGGATTTTTGGAGGTCTTGAATTGGCTAGTCTTGAGCTTGGTTCCTGTCCAGAAGAGGTGGAGCATGTTGGTGGGATTGATTAGGTGAGCCATGCTTGGCATTGTGTTTCGGCAACTGTTATAAAACAAATATTGGTGAAATGCTAATTTCATCCTTGATTCTTTTTTTTTTTTAAAAAAAAAAAAAAAAAAAAAAAAAAAAAAAAAAAAAAAAAAAAAAAAAAAAAAAAAAAAAAAAAAAAAAAAAAAAAAAAAAAAAACCC</w:t>
      </w:r>
    </w:p>
    <w:p>
      <w:pPr>
        <w:pStyle w:val="Normal"/>
        <w:rPr/>
      </w:pPr>
      <w:r>
        <w:rPr>
          <w:szCs w:val="21"/>
        </w:rPr>
        <w:t>&gt;L121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TACTGATAATTAATTATTTCATTTAGGCTTTTCTTTATATAATTTTCTTCCACAAATGAGTAATTTTCAATTTCCTGTTATATTTATTACATTTCCCAGTTCTTAAAGATCATCACTTTATGGCTTTTCTTTACCATATGACTTTAACAAGAGCCTCAGATGAAGAACATAGTACAATGAAAAAGAGTTCTTTCATGATCAGGGAAAGGAAAAGGAAAAAGGTTAAAAATTCATCAGGATCTCTCAAGAAGGATGAACCTTGTTAGAGGACAGTCCCTTCCAGCCAGATTTCATGGAAGCAGTAGCAGAATTAACAGCAGATTCAATATACTTCTTGGAAGCAATATTTGCTGTTTTTTCCATTAATTTTCCCATTTTTCTTGCACTCTCAGCAGTCTGTTCTAAGCTTTCAAGCTCTGCCTTTGCCATCCTTTCGAATCGACGAAATTCATCCATGGCACTTTCCATCACAGAATCAAAATAGTCATCAGCTTTTTGCATAGCTATTTCTGCTTCTTTCACTTCCTTTTCCTGCTCAAGCTCCGTTGCTGCCCGTGACTTGTATGCATCTATCTCAAACAGCTTCATCAGGTTCTCGATCGTTGAGGGATCGAAGTTTTGTCCTGCAAGGCTTGATCTGAGAGCAAGCTGAATTGGA</w:t>
      </w:r>
    </w:p>
    <w:p>
      <w:pPr>
        <w:pStyle w:val="Normal"/>
        <w:rPr/>
      </w:pPr>
      <w:r>
        <w:rPr>
          <w:szCs w:val="21"/>
        </w:rPr>
        <w:t>&gt;L1212</w:t>
      </w:r>
    </w:p>
    <w:p>
      <w:pPr>
        <w:pStyle w:val="Normal"/>
        <w:rPr>
          <w:szCs w:val="21"/>
        </w:rPr>
      </w:pPr>
      <w:r>
        <w:rPr>
          <w:szCs w:val="21"/>
        </w:rPr>
        <w:t>ATTCCAATTAAAAAACAAAAGAACGGCTATTTGACTAGGTTCCTAATTTGGTGCACGAAAATGGAGAACACGACGATTCTGCGAGAGTGGTTCGAGCGAGTCGACTCGGAGAAAACCGGAAGCATCACTGCAACTCAGCTCATGAGTGCTTTAGCCGTTGGTAATCTCCAATTTCCTCTCTCTATTGTCCAACAAATGATCAGGATGTATGATTTTGATAGAAATGGGACTATGAGCTTTGAAGAATTTGTGGCCCTTAATAAGTTCCTTCTAAAGGTTCAACATGCCTTCTCAGACCTAGAGAGGTTCCGTAGTTCACGTCGCCATGATTTCTCATCAGTTTTGGTCAATGTTACATTTGGCTCCTGGCAGTTCATTGGTAACAAATATATCATCACTATTGATTGTCTGAAATGCTAAGGATCGTGGGTATCTTCTTCCTGATGATGTATATGAGGTGGTTTCTGAAGAAATAGTTTCTACGTTGCAACCAAATAAATGAAGTTTACATGAGTGATTACTGATTAATGACATTAGTTATCCTGCTAAAATAACTTTGTAATTTTATTGTCATATTAATCTTGTTATGATTTTTCTTGCGCACTTTTGATTGCTAATAGAT</w:t>
      </w:r>
    </w:p>
    <w:p>
      <w:pPr>
        <w:pStyle w:val="Normal"/>
        <w:rPr/>
      </w:pPr>
      <w:r>
        <w:rPr>
          <w:szCs w:val="21"/>
        </w:rPr>
        <w:t>&gt;L1213</w:t>
      </w:r>
    </w:p>
    <w:p>
      <w:pPr>
        <w:pStyle w:val="Normal"/>
        <w:rPr>
          <w:szCs w:val="21"/>
        </w:rPr>
      </w:pPr>
      <w:r>
        <w:rPr>
          <w:szCs w:val="21"/>
        </w:rPr>
        <w:t>ATTCGCTTTGAAACCAAATTTACAGATTCTTAAACCCTAATTGAGTTCCTTTTGTGCCCTGTATTCGAATTGTTCTCGAATCTGAACACACGCAAAGGATAGAAACAAAAACCCTAAAATTTCTTAAGCACTGGCTATGGACGCCAAGGACATTCTAGGATTGCCCAAAACTCCATTGCCAATAACGCAAGAAAAAAAATCCCAACCCAAGAAGGACTCCCAGAGAAAACCCGATGGCATTTCCCGCGAGGTTTATGCGCTTACTGGCGGCTTGGCACCCCTTATGCCGTCAATTGATACCAGTCAGTTGAAACGGCGACCACCATCGGACGAGAAGATCACATGGCAGTGGCTTCCTTTTACAAATTCAGCTCGTAAAGATAATCTCCAGCTTTACCATTGGGTCAGAGTTGTAAATGGTGTCCCACCAACTGGCGACTATTCCTTTGCTAAGTATAACAAGTCTGTTGATATTGTCAGATATACCGATGAAGAGTATGAGAAGTATTTGACTGATCCTACATGGACCAAGGAAGAAACAGATCAATTGTTTGACTTGTGTGAAAGATTTGATCTCCGCTTCATTATCATAGCTGACAGGTTCTCA</w:t>
      </w:r>
    </w:p>
    <w:p>
      <w:pPr>
        <w:pStyle w:val="Normal"/>
        <w:rPr/>
      </w:pPr>
      <w:r>
        <w:rPr>
          <w:szCs w:val="21"/>
        </w:rPr>
        <w:t>&gt;L1214</w:t>
      </w:r>
    </w:p>
    <w:p>
      <w:pPr>
        <w:pStyle w:val="Normal"/>
        <w:rPr>
          <w:szCs w:val="21"/>
        </w:rPr>
      </w:pPr>
      <w:r>
        <w:rPr>
          <w:szCs w:val="21"/>
        </w:rPr>
        <w:t>ATTCCGTTATTGCCATGTCTTTTGCACCGAGAGACTCGCATGAAGCACAGGTTCAGTTTGCTCTTGAAAGAGGTGTACCTGCTGTTATTGGTGTTCTTGGTACTATAAAAATGCCATACCCTTCTAGAGCCTTTGACATGGCTCACTGCTCTCGATGCTTAATTCCGTGGGGAGCAAATGATGGAACGTATCTGAAGGAAGTTGACCGAGTTCTTAGACCTGGTGGTTACTGGGTGCTTTCCGGACCTCCAATCAATTGGAAGAATAGTTACAAAGCATGGCAGCGGCCCAAGGAGGAACTTCAGGAGGAACAGAGAAAGATTGAAGAAGTTGCTAAGCTTCTTTGCTGGGACAAGAAGTATGAGAAGGGTGAAATGGCCATATGGCAAAAGAGAGTAAATGCTAAATCTTGTCCTGGTAGACGAGATGATTCTCAAGTTACTCTTTGCCAAGCTGCGGACCCAAATGATGTGTGGTACAAGAAAATGGAGGGATGCATTACTTCATATCCTGATGTTAGTAGTCGAGATGAAGTTGCTGGTGGGGAATTGAAGGCATTTCCAGACAGGCTTTTTTCTGTCCCCCCGACAGTTGCCAGTGGCTTTGTTCCTGGAGTTTCTGTTGAGACATACCAGGAGTACAACAATAATTGGAAAAAGCATGTAAACTCTTATAGGAAAAATCATAAGCTTA</w:t>
      </w:r>
    </w:p>
    <w:p>
      <w:pPr>
        <w:pStyle w:val="Normal"/>
        <w:rPr/>
      </w:pPr>
      <w:r>
        <w:rPr>
          <w:szCs w:val="21"/>
        </w:rPr>
        <w:t>&gt;L1215</w:t>
      </w:r>
    </w:p>
    <w:p>
      <w:pPr>
        <w:pStyle w:val="Normal"/>
        <w:rPr>
          <w:szCs w:val="21"/>
        </w:rPr>
      </w:pPr>
      <w:r>
        <w:rPr>
          <w:szCs w:val="21"/>
        </w:rPr>
        <w:t>ATTCGAGAGCTCAGGAACTTTCTTCTCTCAACATTCAACAATCCAATAGAGAGGCAGCTAGGGAAGCACTGAAATGGCGGCGAGAGGAGCTTTGCTAAAGTACCTGAGAGTGAACGTGCAGACGGTACCTCAAAATCCTAGACCCAATACCGGCCTCTTCTCCCTTTCTTTCAATGCAATACTGCGCCATTTCTCTGAGGAGGTGAGGGGTTCCTTCCTCGACAAATCCGAGGTCACAGATCGTGTCATAAGTGTCGTCAAGAACTTTCAGAAGGTGGATCCTTCCAAGGTCACACCAAATGCCCATTTTCATAATGATCTTGGGTTAGATAGTTTGGACACCGTGGAAGTAGTGATGGCCCTTGAAGAAGAGTTTGGGTTTGAGATCCCAGATAATGAAGCAGATAAGATAAATTCCATCAATCTTGCTGTTGACTTTATAGCTTCACACCCTCAGGCGAAATAGGGAAAACCACAAAGTCCAACGTGTTATTTTGTTCTTTTCAGTGAGGAATTAGAAACATTAGTGAAATTCTCGTACCTTGGTCCCTCTTTTTATTTTGAACAAAATGTTTTATGATACCTTTGATTTGTCCATTCCTGAATCTGTTTGAAGAGGATTGTTTTCGATATTTATAACTGAAATGCTGCTCTTCCAG</w:t>
      </w:r>
    </w:p>
    <w:p>
      <w:pPr>
        <w:pStyle w:val="Normal"/>
        <w:rPr/>
      </w:pPr>
      <w:r>
        <w:rPr>
          <w:szCs w:val="21"/>
        </w:rPr>
        <w:t>&gt;L1216</w:t>
      </w:r>
    </w:p>
    <w:p>
      <w:pPr>
        <w:pStyle w:val="Normal"/>
        <w:rPr>
          <w:szCs w:val="21"/>
        </w:rPr>
      </w:pPr>
      <w:r>
        <w:rPr>
          <w:szCs w:val="21"/>
        </w:rPr>
        <w:t>ATTCTTTTTTTTTTCAATCACACCTTTTCCAATTACTAACATATCATTCACAATGTACAAGTTCATAACAAACAGTACATCACACCCTAAAATTAAAAGAACGTAGATGATAAAGCAATACCGGCCATAACAAAATATACATTACATTAACCAAATAAGAAGAGAACCACAAAATTCCCAAATACAGAAGTAAATTTTATGAGGTTTGTTTTCATTCGAATTAAAGAGTTTACTTATCTTTTGTAGAAACCCCATATTTCTCCTGCATCTTAGCAATCTCCTCCTCCTTCTTCTTCTGATCAAACTTCTTGCTCATCTTGGCCTGCTGATAGTACAAAACGATCAAATACCTATTTGCAACGTTGAAACCCGACAAGTGATCCACGGCCGTTTTGGCGTCGTAGATATCCTCGTAGACTACAAAGGCCGTCCCTCGCGTATCCTTGTTAGTGCCGATCCGTATTTGGCGAATCGCCCCGTACTTGCCGAAAATATCGTACATCTCTTCGCTCGATATGTTGAAGGGAAGGTTTCGTACGTAGAGGACTCTGTTCACCTCCGGCGGAAGGCGGGTATNGCCCTTGCGGAGATTGATAGTGGTCATTACGAATATGAAGGAAGTATCCGCAGTGTCTAGCTGCTCGT</w:t>
      </w:r>
    </w:p>
    <w:p>
      <w:pPr>
        <w:pStyle w:val="Normal"/>
        <w:rPr/>
      </w:pPr>
      <w:r>
        <w:rPr>
          <w:szCs w:val="21"/>
        </w:rPr>
        <w:t>&gt;L1217</w:t>
      </w:r>
    </w:p>
    <w:p>
      <w:pPr>
        <w:pStyle w:val="Normal"/>
        <w:rPr>
          <w:szCs w:val="21"/>
        </w:rPr>
      </w:pPr>
      <w:r>
        <w:rPr>
          <w:szCs w:val="21"/>
        </w:rPr>
        <w:t>ATTCCGAGTTCTTTTGGAACCTTACCTCAAGCAGCTCCAGGTGTTGCGGGTCATGTTCTACCCAACCTCATCTGTGACAGTTTTATGCTGGGGTTCAATGCGTGTCAATTTTATTAGTTAAAACTAGGAGTGAATGCAAGGGTCAAAAGGAAACAAGCTATAGTCCAATTAGTGTTTCCACTCAACTTCAACCTTATGATCACCAAAGTGGGTTTAATAATTTTGCTCTGAGTTCAATACGGATTGGGACGCAATTACGTCCTATTTATGGAAGGAAACATGGCAATAGAAAACAATCTGCTTCTATTATGTGTTCTGCTGCTTTGAATGCAAGATGCTCTGCTTCAGGCCAAACTCAAACCATAACCCGTGAGGCGCCAACAATCACCAAGGCTCCTGTACGAGAACCAACCAAGACGCCAAAACTTGATGATGGTGGACCCGGACTCCCACCTGGTGGTGACGATGGTGGTGGAGGTGGCGGGGGTGGTGGGGGAGGAAACTGGT</w:t>
      </w:r>
    </w:p>
    <w:p>
      <w:pPr>
        <w:pStyle w:val="Normal"/>
        <w:rPr/>
      </w:pPr>
      <w:r>
        <w:rPr>
          <w:szCs w:val="21"/>
        </w:rPr>
        <w:t>&gt;L1218</w:t>
      </w:r>
    </w:p>
    <w:p>
      <w:pPr>
        <w:pStyle w:val="Normal"/>
        <w:rPr>
          <w:szCs w:val="21"/>
        </w:rPr>
      </w:pPr>
      <w:r>
        <w:rPr>
          <w:szCs w:val="21"/>
        </w:rPr>
        <w:t>ATTCATATCATCATCTTCTTCTTCATGATCAGAATTCAATCAGCAGGGATTCTCATTTGAAGAAATGAAGAACTGTGAATCAAGCTTGGCCCTACAAACAGGACACACAGAATTCTTCGAAAGCCAAGTGTCTGCGCATTCCAAATGGAACCCATGATTGCAACCAGGAACCAGCCTCGCCGGTTGCTCTTCCTCAATCTCATCAAGACAAACCGCACACTCCGTCCCCATAACCAACTCCCTTCCGGTTATCTTAGGCAACTTCTCAAGCTCAGACGCCGACAATCCTTTCTCCGCCCGCTGCTTTACCTGCGGTGCGATTTCCGTTTGATTATTAGCAGCGAACCAGAGTATGCATATATAAATGAGGAAAATAGCGCTCATGCCAACGCAGGGAAGAAAAAGGGCCAAAAAGACAGAGAGGAGCATGTTTTGGTTGGAGGAAACGAAGAGGTGGTTCACGGGGGCTGGCGGCCGAGAAGGAGAGAGGAGAAGCGTGTAGCGCACACCATCGCGCATTATAGGAGGGCAGAAGGAAAGCAGAGGATGGTGGGGTGGCGTTGGATTTTCAGGTNTATAGTATGTGTGGATGGTGACCTAAACTCTTGACGGATTTAGAAGGGAATGGTGAGGTGATGCTTGTGAGGGCAACGGGT</w:t>
      </w:r>
    </w:p>
    <w:p>
      <w:pPr>
        <w:pStyle w:val="Normal"/>
        <w:rPr/>
      </w:pPr>
      <w:r>
        <w:rPr>
          <w:szCs w:val="21"/>
        </w:rPr>
        <w:t>&gt;L1219</w:t>
      </w:r>
    </w:p>
    <w:p>
      <w:pPr>
        <w:pStyle w:val="Normal"/>
        <w:rPr>
          <w:szCs w:val="21"/>
        </w:rPr>
      </w:pPr>
      <w:r>
        <w:rPr>
          <w:szCs w:val="21"/>
        </w:rPr>
        <w:t>ATTCCGCACTCGCTCTTCTCGTGTTCATTCTCTCTCTCTCTCTCTCTCTCTCTCTCTCTCTCTCTTTTTGTGTGCGTGTTCTTTCTTCTTGGCGAACCACAAGCCATGGCCTCTATTGCAGGAGCTTCAATCTCCATGACCTCTTTCTCAAGCTCTCTTAAGCTTACCACCCAGACATCAAGCATTGGTATCTCTAGTCTGAGATCAGTTTCACTTCCCATTAGCGAGAGAAGCTTCCCCTCTCTTAGATTGAAAAAGGGTGCATCTCGTTTCCGTGTTTCCTGTGCGGCCAAACCAGAGACATTGGACAAAGTGTGTGAAATTGTGAGGAACCAGTTGGCACTAGCACCTGACGCTGTTGTCAATGGAGAGTCAAAGTTTGTTGCACTAGGAGCTGATTCTCTCGACACGGTTGAGATTGTAATGGGACTTGAGGAGGAATTTGGAATCAGTGTGGAAGAAGAAACAGCCCAGAGTATTGTCAGTGTTCAAGATGCGGCAGATCTGATTGAGAAGCTTCTTGAGAAAAAATAGAATTGCTTAAAATGGCATGAAAGACTTAAAGTCATGCTGCTCAAGAGAATCAAATGATATGAAGTTTAGTTCTTTATATATCTTAAT</w:t>
      </w:r>
    </w:p>
    <w:p>
      <w:pPr>
        <w:pStyle w:val="Normal"/>
        <w:rPr/>
      </w:pPr>
      <w:r>
        <w:rPr>
          <w:szCs w:val="21"/>
        </w:rPr>
        <w:t>&gt;L1220</w:t>
      </w:r>
    </w:p>
    <w:p>
      <w:pPr>
        <w:pStyle w:val="Normal"/>
        <w:rPr>
          <w:szCs w:val="21"/>
        </w:rPr>
      </w:pPr>
      <w:r>
        <w:rPr>
          <w:szCs w:val="21"/>
        </w:rPr>
        <w:t>ATTCCTCGAGTTTTTTTTTTTTTTTTTTTTTTTTTTTTTTTTTTTTTTTTTTTTTTGGGAACAGATCATATTGAATCATGATTTCTTCACCAGGAACAGATGGGTTAATCAAAGAACAAGAAGGGAGACGGTAAAGAAAATTTTGCGAAAGAGGCAACTGTAAGGCCCCACATGATTAGTACTCTATACATAACAAAAAGAAATTTCATACTACAAAAAGTACTTCATCCGATCATCTCTCCTCATGGCATTGTATACAGCTTGGACCTGTTCACTGGAAACAACTTGAACTGGACCAATGTTGACAGATACATACTTGCCCCTTGATGATACTTTCTGCTTCACATGACCCTTAGGAATTGGTTGCTGAATTACAGATTCAACAGCAACAACCATAGCTTGCACAAAATCATCACCTCCAGTTCCAATCGCTGTAAACCCTCTCACTGTTGGGTATGAATTTACCTTCTGATCCAAAGCAAGCCATTCGTTGGTAGAATCATCAGTCACTGTACCTCCAATGACCACATTTGTGGTCTGCCCAACCCTCCCTTCCGTCTTAGACACCTCAGAAATAGCTTTGAGAACAGCTTCTTGGGGCGGCCCTTGGTCCTGCTCATCCTCGGAAGCTGAGGAGTTGTTAT</w:t>
      </w:r>
    </w:p>
    <w:p>
      <w:pPr>
        <w:pStyle w:val="Normal"/>
        <w:rPr/>
      </w:pPr>
      <w:r>
        <w:rPr>
          <w:szCs w:val="21"/>
        </w:rPr>
        <w:t>&gt;L122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GTTAATTGATGGCAAGCAGTTCTGCCTCTCATTAATGACTAAAGAGGAAGTTCACTCGAAGTATTCAGACCTAATGTAATTTAGCTGTACCCTACACAATGCGAAAAGAAGCCCACTTACAACACTATATGCCAACGCAAGGCATATAATTGTTTCCCGTCTTTTAACACATTAAGAAATTGTTTGTCCTGAAATTCAAATAGCCCCACAACAATAGTGAGCAATGGCTCCAGCCCCTTTTCCATGATATCTCATTTCTCATTTACTGCCACCACCAAAAAGGTAGTCCAGTGAAGAGCCACCGCCAGGAGCTGCATGAACCTTTGTTGTTGGCCGATCAGTGAGGAAGTTGCCACAGTTCTGGCCATCAGCACGGAAATAGTTGTTTGTAGTGTACTCTGGGACACCAGCTGGAATCTGCGTGAGGGGCTCTACAGGTGAGGCAGCACGAGTGGGCTTCTGACCAGGTCCACTGCTTGCAGCCTGTCCCAAGTTTTGAGGAGGCGCTTCAACGCTATTATTAGGGGGTTTTGGAGCCTCTCCATTTCCAAAAAGGTAGCCCAGAGAACTCTCTCCTCCGCCACTGCTTACTCCACGACCCATTATCTCAATTAGAACTTTTATCTG</w:t>
      </w:r>
    </w:p>
    <w:p>
      <w:pPr>
        <w:pStyle w:val="Normal"/>
        <w:rPr/>
      </w:pPr>
      <w:r>
        <w:rPr>
          <w:szCs w:val="21"/>
        </w:rPr>
        <w:t>&gt;L1222</w:t>
      </w:r>
    </w:p>
    <w:p>
      <w:pPr>
        <w:pStyle w:val="Normal"/>
        <w:rPr>
          <w:szCs w:val="21"/>
        </w:rPr>
      </w:pPr>
      <w:r>
        <w:rPr>
          <w:szCs w:val="21"/>
        </w:rPr>
        <w:t>ATTCCTCTTTCTCTGATATCTCTCAATGTCAATGGAAATAGTGGTTTCAAGTTTCTCAGAGGAGGTGTATCTTTCTTCTGCAATCTTTATGTTTGTTTGTCTGTATCTTTTCTTGGTGGTTCTGGAATCTCCTTGGAGCAATAATGCAGCATCTTGGTTGAATCAAGACTTTTGCTTTCCTTCACTTGCAGAAAAAATGACATCTGTGGTTGATTCTAGTTGCATAGCAAATACCAGCTGCTGAGAATGAAAATTCTCATCTTCTTTAGTTGTTGTGCTTGGCTAGCTTGATGCATTGGAAATAAAAAAGAAAATGGAGACTTGGGGAGCAATTTTGATTCATCAATCTTTCAAATACGATCCTCTCAGATCTTGCAGAGTATAAAAAATACGTATGTAAAGCATTAGGCCAGAGAGGATTTTAATTTCATGATATTGACTCATGTAGCTTTTGTATTCAAAATCCAGCAGGCACTATTATTATTATT</w:t>
      </w:r>
    </w:p>
    <w:p>
      <w:pPr>
        <w:pStyle w:val="Normal"/>
        <w:rPr/>
      </w:pPr>
      <w:r>
        <w:rPr>
          <w:szCs w:val="21"/>
        </w:rPr>
        <w:t>&gt;L1223</w:t>
      </w:r>
    </w:p>
    <w:p>
      <w:pPr>
        <w:pStyle w:val="Normal"/>
        <w:rPr>
          <w:szCs w:val="21"/>
        </w:rPr>
      </w:pPr>
      <w:r>
        <w:rPr>
          <w:szCs w:val="21"/>
        </w:rPr>
        <w:t>ATTCCGGACTATTTAGGTTCAAACCTCCATTTTCGAGCTCCGACGCGAAGCAAGGACGCTGCAACAAGAGCTAGCGGGAACCAAAAATGGAGTTCGCAAACAGATTGGTCGGTGCAGCAATGAGAGCCAGTAATAACAACACACTGATAAACGTATGCCTCGTAGGATCTTTCGTGGTGCTAAGCGTGCGATCTGTGAACCAGCAAAAGGACATAGAAGCTCTGGAGGCGGAGAAGGATTCTTTGATAAAATCAAACAAAGCATTGAAAAAGACTATGTGGGACTGGAAACAACAGCTTTTCGCTGAAGCAGACTCCGATGCCGCCTTGGTCCCTCTTGCCAGACTCAAGTCCATCTACGGCGAGGCACCATCGCCTCCAATCGGAAATATTGTGAAAGAAGATGCAAAATCACCTGCATCTAAACTTGTAATTTAAAGTTGTTTTTATTCTGAGTTCTTTACTTTAGCAAGCATGAAGATCAGAATGTAATCTCTCACTAAGGCAGATAGTAGTAGTTCGTAATCTTTCAAACAATGAGTCAGATNTAGGGGCATGGCACCCCCTTCTCCTTTCTAAAATGCTGCTGGATATTGGCTGAAGATGCTCAAACCTTGTCATGCTTTTATCAGTTTTTGTTAGAACTATCATTACAGTGGATAATAACAAGAGCCAT</w:t>
      </w:r>
    </w:p>
    <w:p>
      <w:pPr>
        <w:pStyle w:val="Normal"/>
        <w:rPr/>
      </w:pPr>
      <w:r>
        <w:rPr>
          <w:szCs w:val="21"/>
        </w:rPr>
        <w:t>&gt;L1224</w:t>
      </w:r>
    </w:p>
    <w:p>
      <w:pPr>
        <w:pStyle w:val="Normal"/>
        <w:rPr>
          <w:szCs w:val="21"/>
        </w:rPr>
      </w:pPr>
      <w:r>
        <w:rPr>
          <w:szCs w:val="21"/>
        </w:rPr>
        <w:t>ATTCTTTTTTTTTTCCCTTAAATAGCCCCCAAAAGATGATCCTACCATTAGATTGATAAGACTTCAATGTTTCAGTTTCAAGTCCATTGCTGAAGGAAATACTTTCCCACGATGGTTGAAGACCATGAAGTCCATATTGGCCGGCAAAGAAACTATCCTATTCTCATCAGAATGAGGGTGTATAGATAGGAACTTTCCCGGTACAGTTAAAGCAGCCCACATACACAAAACTAACCCTACGAGCAACTCGACCACCACGTTCATTGGAGGTCCTGAAAACTCCTCCTCCATAATCTTCAACAAACCTCTATATTGAATGGTTGAATAAGCTGCATGAGCCAGAATCAGTACTCCAAAAGCGCCAATTGCAAAGCCTAAACCCATTTTATTAACTTCGCTGAATATCCGATCACCGGCTAACCTGAGTTCCGGGATCGGGCTCTACACAGCTGTTAGGGGCGGAAGTCCCAAGAAGCAGAGACGAGAGAGAGAGAGAACTAGT</w:t>
      </w:r>
    </w:p>
    <w:p>
      <w:pPr>
        <w:pStyle w:val="Normal"/>
        <w:rPr/>
      </w:pPr>
      <w:r>
        <w:rPr>
          <w:szCs w:val="21"/>
        </w:rPr>
        <w:t>&gt;L1225</w:t>
      </w:r>
    </w:p>
    <w:p>
      <w:pPr>
        <w:pStyle w:val="Normal"/>
        <w:rPr>
          <w:szCs w:val="21"/>
        </w:rPr>
      </w:pPr>
      <w:r>
        <w:rPr>
          <w:szCs w:val="21"/>
        </w:rPr>
        <w:t>ATTCTTTTTTTTTTTTTTGTTTTTTACATTATAAAAGGGCATCCGTGCTGCTACCTGCATTGAAAGTGTCATTTATCACATACAGCTTTCCCGTAATTATCTAGTTACATACATGGAAATAATATTTGGCCAAAAAAAATAATGATAGTCATGGTAGCTCTGTATATAGATCAGAGCTCAGTTTTTTTTTTTTTTTTCCCTCCTCTGTTGGTTTTCTAAGGAAAAGAAGCAGAAGAAAGTTTTATTATGCACTTTATCTTCTTAAAACTCTTTATTGCAGCAGATGAAGCCTCTTCCAACATTCTCTTCCACTTTTAGGGGATACTTATTATCCATCCAAGCAAGATAACCTCCTCCCATGTTGCTCACATCCTTGAAACCAGCACTAAGAAGATCAGCAGTTGCATGCCGAGATCTGCCTCCACTTTGACAGCCCACAACAAGATGATCATCCTCCTTGCAAACAGCTGAAATCTCCTTCAAGAATTTTGGATTTTTCAACCATCCTACTGGAGTCTTCAACATGTAAGGAACGTTGAATATCTTCTCTGCATGTACATGCCCTTTCTTGAACTCCTCCACCATCCTAACATCCACATAAACGTAACCAGA</w:t>
      </w:r>
    </w:p>
    <w:p>
      <w:pPr>
        <w:pStyle w:val="Normal"/>
        <w:rPr/>
      </w:pPr>
      <w:r>
        <w:rPr>
          <w:szCs w:val="21"/>
        </w:rPr>
        <w:t>&gt;L1226</w:t>
      </w:r>
    </w:p>
    <w:p>
      <w:pPr>
        <w:pStyle w:val="Normal"/>
        <w:rPr>
          <w:szCs w:val="21"/>
        </w:rPr>
      </w:pPr>
      <w:r>
        <w:rPr>
          <w:szCs w:val="21"/>
        </w:rPr>
        <w:t>TGGATCCCCCGGGCTGCAGGCTCGAGACTTCGCCACTCCGTCGCATTCCCATGTGCTAAAACTTGTATTCCCTCTCTCTCTTCCGAAATATCCTATTCTCTGCTAATCATGAGCGAAGAAGACAAAGCAGACAACAGAGCCTTCGTCGTCGATCACCAGCACCATCAGTACGGTACCTTTCAAGGCGTTGCTAATTATCCTCCTCCCCACCACCAGCCTGTAATCGGCTTCCCTCAGCCTGTCCCTCCTCCTGGAGCTACTGAGCCTTCCTCCCCTTTGCCTCCCTATTATGCTTACGCTTACCAAACCGTTCCAGGTTATGCTGTTGCTGAAGGAAGACCTGTAAGAGAGCGTCGCCTTCCTTGCTGTGGTATTGGTGTTGGCTGGTTCTTGTTTATAATCGGTTTCTTTCTTGGTGCTATCCCCTGGTATGTTGGACTATTTGTTCTGCTATGCGCAAGGATAGATCCCCGAGAGAAACCAGGATACATTGCTTGCACAATTGCTGCTGTTCTTGCCACCGTTGCAATTATTCTTGGTGTAACTAAGGGATCAGAAGATTAGCAATCGTTTGGCCAAGAGTAGCAAAATGGATGTGAACACACATGCATCAGTTCCAAAGTAATTTAGCACTCTTGAGTATGCAATACTGCGATTGATTCTTAGTTGTGTTAGTGGAGTG</w:t>
      </w:r>
    </w:p>
    <w:p>
      <w:pPr>
        <w:pStyle w:val="Normal"/>
        <w:rPr/>
      </w:pPr>
      <w:r>
        <w:rPr>
          <w:szCs w:val="21"/>
        </w:rPr>
        <w:t>&gt;L1227</w:t>
      </w:r>
    </w:p>
    <w:p>
      <w:pPr>
        <w:pStyle w:val="Normal"/>
        <w:rPr>
          <w:szCs w:val="21"/>
        </w:rPr>
      </w:pPr>
      <w:r>
        <w:rPr>
          <w:szCs w:val="21"/>
        </w:rPr>
        <w:t>ATTCCTGAAATATAAAATTCAGATCCTCTCAGAAGTAGGGATTTTAGGATCTGGGGGTCGTTCGTGAGATCTGGTTTATAATTTTCTTCCATATGAGAGAGCCTAATCTCTCTCTCTTTATGTTTTAGAGATCTCGTTAATGTTTTTTCTTCATCATTGTTGAATTTTTTGCAACTTTATAGAGAGAATATGTAAGGATTTTGCTTCTGTTCTTTCTTGTAAAGGAAGTTCCAGGGCTGTTGATCGTGCTATATTTCAAGATCATCGCCTTTCTGTAATCTGTATTGTAATTTTCTCTTGTTTATGTGGGTTTTTGTTGTTTTTGATGTATAAAGTGATAAGTTATGGAGGCAATTTTTGCACCGTCCTCTTCTGCTGATCAATCAGTCTCTTCTCGCAAACAAATCAGAAACCAATCAAAGAAAAACACTAGAGGTCTCGTATCAAGATCCAGTGAAAACTTGGCTCCCACAAACAACAACATCCATAGAGGTTGTCTCTTGTNTGCTCCTCCTGCTTCTCTCTCCTTGTCCTACCCTCCTCCTTCATTCTCAGTTCTTTATCCACATCATCAGATTCAAAGGCAATCCCAGCCACCTCTCCTTCCTCTTCCAGTCTCCAGACCCCACAACTCTTTCCCTTCTTCTCTAACCCGAGACGTA</w:t>
      </w:r>
    </w:p>
    <w:p>
      <w:pPr>
        <w:pStyle w:val="Normal"/>
        <w:rPr/>
      </w:pPr>
      <w:r>
        <w:rPr>
          <w:szCs w:val="21"/>
        </w:rPr>
        <w:t>&gt;L1228</w:t>
      </w:r>
    </w:p>
    <w:p>
      <w:pPr>
        <w:pStyle w:val="Normal"/>
        <w:rPr>
          <w:szCs w:val="21"/>
        </w:rPr>
      </w:pPr>
      <w:r>
        <w:rPr>
          <w:szCs w:val="21"/>
        </w:rPr>
        <w:t>TGGATCCCCCGGGCTGCAGGCAGTGATCTAGTAGTCATATTTTAAATAATATAATCAACAACAAACATTTTTGCCAAAGAATGCCTTCAAAACAAGTTCATAATATCATAGTGAAACAATGGTTATCAATACACTTATCACAGAAATGATTTGAATGACATAAAATTCCAATGAGTGGCATATTTACCCGTACAAATAAAAAACAGAGCTTACGTCCAAATACGCAAATAAGATTCTTCTTCCTCAGAAAAATATTATCGACACACCCATTGTGAAGCACCCCACAGCCACCCAGGGGCTCAACCGCTCACCTATTCTGGCTGCCTTCCAGAAAAACCCTCGAAACCCTGTTCTCTGTTCCAGGATTGCTGGAAAGTGCATCTTCACAAAAGTGCAAGTACAAATTCCCAATAGCACAACCGTAAGAAACGAATGAAAATTGAAGAGTGCTGACATGTTTTGATCCTCAAACTGATAGCTTTTCTTCCTTCAAATCTTAATACAATGGACAGGCCGAGACAGTTGATCAACGAGCCAAGATGAGTGAGTGAGATTGAGTGCGACGCAGCGACAGTGAGGACGACGAAGAGAGATGAGAGAAAAGAGAAAAGGGAGGACCGAGGGTCCGAGAGGGAAGCAGACAGCAGTGAATGTGATGGACGGCTA</w:t>
      </w:r>
    </w:p>
    <w:p>
      <w:pPr>
        <w:pStyle w:val="Normal"/>
        <w:rPr/>
      </w:pPr>
      <w:r>
        <w:rPr>
          <w:szCs w:val="21"/>
        </w:rPr>
        <w:t>&gt;L122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GCAAAAGATTATCATGATATAAACATAATGTTTTTGTAAGTCTGTACAAACAAAACAGAAAATCACAATGCCAGTTAAACACAATATGATGGCAACACTGCATTAAACTTAACTACAGACTCCTCATCCAACAATATTTCAGAGGTTGATAAAGCACAACGTGCAACCAAGAATACTTCTCAACAAAGGCCATTCAATTGCTTTGAACTATAGCTGAGAAGAGTAATTTGTTAATATCCTCAGATTCTGAATTCTGCGCCTCATCCCCTGTTCTTGATCTAACTTGAATCGTCCATTCATCAACAATCTGGTTGAAATTAGCAAATGCAGGGTCCTCATCGACACTAGAGAGGGGATTGCCCATTGATGTATGCATTCTCTGTAGTAAACTTCTGTTTCCAACAAGAGTTGTCCGAGCTTTATCAATCAAGTCCTGTTTGGCAGAAAGAAGCTCGCGGCACTGCTCTTTCAATGTAGTAAGATCCTCCTGCATCTTCTTAATCCTATTAGATAGTTTCATAGGATTTGCGTTATTGGGATAGACTTGTTGAAACTCCTTGCGCGCTCACTGGCCGTCG</w:t>
      </w:r>
    </w:p>
    <w:p>
      <w:pPr>
        <w:pStyle w:val="Normal"/>
        <w:rPr/>
      </w:pPr>
      <w:r>
        <w:rPr>
          <w:szCs w:val="21"/>
        </w:rPr>
        <w:t>&gt;L1230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CAGACACTTTGTACATTAGAAACACATATACATCTTACAAAGAAATTGTTCGTAACTTGCATTTCCTTGAAGATACTGAAAATCATTCCATTACTTTTGTACAGCTTAAGATTTTACCGTTACTATGTTTAAAAGATCCTACATGGATAAAGAGATCGTGCGGATCAGACAATTTTATCTCCCTTTGGCAAATTCCCCATGGATCACATACCGAAAGGACGAACTCTGTGGTAACCAGTGGATGTACTTGTCCACCTTTCTTTTCATGCATTTACTCACAGCTTTCCTTTGAGCTTCTGTGAGACACCCACTTATTGACTTCAAGAGCCCATGCATATCCATTGACATATCCTTTGCAAAGTAAGAAAGTATTTTTGGTAGGAAAATCTTTGCCTCCTTATGAATATAGACACTAGCTTGAATGAATTCTCGTTTAGCAAGCTTCAATTCTTGAAAGATATTCTTTGCTGTGTAAACCCGAGCCGCAGGGTCAGAATATGCCCCTGAACAAAGTGCAAAATGAACAAGTGGCTCTGGGTATTCTAGGGCATAGACATGACAAGAGCTCCCTGTCTTAGATTTCCTTCCGGG</w:t>
      </w:r>
    </w:p>
    <w:p>
      <w:pPr>
        <w:pStyle w:val="Normal"/>
        <w:rPr/>
      </w:pPr>
      <w:r>
        <w:rPr>
          <w:szCs w:val="21"/>
        </w:rPr>
        <w:t>&gt;L1231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TTTTTTTTTTTAGCACTCAAAAGACTTGAATTCCTATCAATTAAATTCAATTTAGTCAAAGAACAACAGATGTTGGATCTATACATTAAATGTCAACCAGAAGTCATTTAACAGTTCTAAGCATATATTCATGTATGGGGAAAATGAAAAAAACATAATACAGGTTATGTTTGTGTTTCAATTAGCCACAACATCCTCCTCTCTGAGCAACAGTTCCATCTCTTGCGCCTGATGAGCCCTGGGGGCGTCCATATCCAACCTTGATACCCGAAGACTCATTGGATACATCAAAAACGCCTTCCTGGATATTCTGAAGGATCTTTCCTGCAGTCCTTATAAAGGCCTCCTCAACATTTTGAGCTGTTCTTGCAGAAGCCTCCAAGAATAAAAGTCCATTTTCCTTGGCAAACTGTTCTCCTTCCTCTTTGCTGACAGCCCTCCGGTGAGAAAGATCACATTTGTTCCCTATAAGCATGATTGTCATGTTGGGATTTGCATGCTGCCGAGCATCCTCTAGCCAGCTTGCTAAGTGATTAAATGTTTCTCTCCTCGTAATGTCGTAAACCAGAAGTGCTCCAGCTGCTCCTCTGTAGTATGATCTAGTGATGGATCTAAAGGATTCTTGGCCAGCAGTGTCCCAAATCTGAAGCTTGATGGGTC</w:t>
      </w:r>
    </w:p>
    <w:p>
      <w:pPr>
        <w:pStyle w:val="Normal"/>
        <w:rPr/>
      </w:pPr>
      <w:r>
        <w:rPr>
          <w:szCs w:val="21"/>
        </w:rPr>
        <w:t>&gt;L1232</w:t>
      </w:r>
    </w:p>
    <w:p>
      <w:pPr>
        <w:pStyle w:val="Normal"/>
        <w:rPr>
          <w:szCs w:val="21"/>
        </w:rPr>
      </w:pPr>
      <w:r>
        <w:rPr>
          <w:szCs w:val="21"/>
        </w:rPr>
        <w:t>AATTCGCTTTGGCCTTCTGCCTCTGGCCGAAGGGCTTTGCCCTAGGTTTTTGGCAATTCTCCCCTTCGGACGACTCTTCGCTGTCCCCTGGCCATCGCGATTCTTTCTTCTCGGCATCGTCCTTTGTCCTGGTCCTCATCCTCTGGCCATAGAGATAGGAGACTCGTCCACCGCGATTCTTCCATCTCTGCAGATTTGAAGCTCAAGCAATCTTTTGCCCTAGGTAGACTCAAAGCTCATGTAATCTTTGCAGCAAGGTAAAGTGAAG</w:t>
      </w:r>
    </w:p>
    <w:p>
      <w:pPr>
        <w:pStyle w:val="Normal"/>
        <w:rPr/>
      </w:pPr>
      <w:r>
        <w:rPr>
          <w:szCs w:val="21"/>
        </w:rPr>
        <w:t>&gt;L1233</w:t>
      </w:r>
    </w:p>
    <w:p>
      <w:pPr>
        <w:pStyle w:val="Normal"/>
        <w:rPr>
          <w:szCs w:val="21"/>
        </w:rPr>
      </w:pPr>
      <w:r>
        <w:rPr>
          <w:szCs w:val="21"/>
        </w:rPr>
        <w:t>AATTCCTCTCTCCTCCACCTTATTTGCAGCTTTTTAATTTTCATCTTTAGATCACTTAGAACAATGTTGAAGGCCGTTGCTGTTATTACCAGCAGTGAGGGCATTAGCGGGAAAATCTTCTTCACCCAAGAAGGAGATGGTCCAACCACCGTAACTGGAAGTGTTTCTGGCCTTAAGCCGGGGCTTCATGGTTTCCATGTTCATACCTTTGGAGACACAACAAATGGCTGCTTGTCGACTGGGCTACATTTCAACCCTGCTAGCAAAGATCACGGTGGCCCTGAGGATGAGAATCGTCATGCTGGTGATCTGGGAAATGTCAATGTTGGTGATGATGGCACTGCTAATTTCACAATTGTTGACAAGCATATTCCTCTTTCTGGCCCACATTCCATTGCAGGAAGGTCAGTTGTTTTTCACGAAGGTCGTGATGATCTTGGCAAGGGGGGACATGAACTCAGCAAAATCACTGGAAATGCTGGTGACAGAATAGCATGTGGTATCATTGGTTTGCAAGAATAGTATGATTCTCCAGAGAATCATACTAAGACAAAGGCAGCTGAATAATTGTGTATTTGCTAGCTGGACAAAAT</w:t>
      </w:r>
    </w:p>
    <w:p>
      <w:pPr>
        <w:pStyle w:val="Normal"/>
        <w:rPr/>
      </w:pPr>
      <w:r>
        <w:rPr>
          <w:szCs w:val="21"/>
        </w:rPr>
        <w:t>&gt;L1234</w:t>
      </w:r>
    </w:p>
    <w:p>
      <w:pPr>
        <w:pStyle w:val="Normal"/>
        <w:rPr>
          <w:szCs w:val="21"/>
        </w:rPr>
      </w:pPr>
      <w:r>
        <w:rPr>
          <w:szCs w:val="21"/>
        </w:rPr>
        <w:t>GCTGCAGGAATTCGAATTCTTTTTTTTTTTTTTGCATAAAAGTTTTCTGTAAAAATTCTCACTCGACACCAACAACAAAACGATTAGAAAGTAAGTTGTATCAGTTCCAACTAAACTAACCCAAAATCATAGATATCCAACGTTCTATGATAGAAAAATTTTTGAAATAATAACATAAAACAAAAAGATATCATAATAACCAGGGAAAATAAACAAAGATAACATAAACAAACAAAATCTAGTCTCCTCAGTCTTCTTCAACAACAGTCCCTTTCTCACTGACATAGATACCATCAAGGAACTTCCTGATATCTTTGTTCTTAACATGGCATTTCTGGTTTATCAAGGCAGCCGATCGCGACACTAGTTCAATGTCATTGCCATCTAATATAAGTTCATCCTTAACCTTATCAGAACGAACAACAGTTACACCTTCAAGCATATCAACTTTCCTGACCCTTTTCTCGCCAAGGAAGTTGCGAATCTCAATGGCACTGTTTGAGTTAGTAATGGAGGCGTTGATGGGGAAGTGAGCATAGACAAATCGCATCTTGTAGCGATAGCCCTTGGTGACACCGGTGATGAGATTCTCAACATGACTGAGGGCAGTGCGAATGGCGGCGCTGGTCTTCCTGGAACCAAACCAAGCTTCTATCTTGAGCTTGCGTTTTCCGGTAGCCTCGTCCTTGATGAGATGGAAATCG</w:t>
      </w:r>
    </w:p>
    <w:p>
      <w:pPr>
        <w:pStyle w:val="Normal"/>
        <w:rPr/>
      </w:pPr>
      <w:r>
        <w:rPr>
          <w:szCs w:val="21"/>
        </w:rPr>
        <w:t>&gt;L1235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GATTAATTTTCTTATTTATTTCTTTAAAAAAAAGCTCTCTAAGGGCTTACTTTGCTTATTTTGAATGACAGGTTTTTAGCAGTAAAAATACGCATCAAATATTCAATACAAAATTCTTTCTCAGCCATTAGGAATTCCGACTCATTTTCTTTGAAGAAATCTGACCAGTTGGTCCAAATTTCTCTGAGAAGAGCCACCTGGTCTTGTGGCCTCCTCTGCTTTGGTCTTCCAATCCATTGCCTGCCTTCTCATTTCTTTACCCTTTTTTCCATCCATTAACTCTCTCACAAGCTTCACCACTTCGTCTCTCTTTACATCGTTATCAATCTCCATCCCAACACCCCATTCATTGCAAGCAAACCAACAGTTGGTCTGTTGCTCTGCAAAAAATGGCCAACAAACCATTGGCACACCTCCACACATACTGTCCAATGTCGAATTCCACCCCATATGGCTTAAAAATCCTCCTATTGCAGGATGCTTCAAGATTTGCTCTTGTGGACACCAGCTCGCTAACATGCCTCTATCCTTAGTTTCAGACACAAATTCGGGTGGCAACATGGCACCTTCGACAACCACAAGATCCGGTCTTATTATCCACAAAAAGGGTTTCTTGCTGTTGGCTAGCCCCCAAGCAAATTCTACCATTTGTTGTGGGTTTATTACAGTGATGCTGCCAAAATTTACATACACAACAGAGTTTGGTTCTTTTGAA</w:t>
      </w:r>
    </w:p>
    <w:p>
      <w:pPr>
        <w:pStyle w:val="Normal"/>
        <w:rPr/>
      </w:pPr>
      <w:r>
        <w:rPr>
          <w:szCs w:val="21"/>
        </w:rPr>
        <w:t>&gt;L1236</w:t>
      </w:r>
    </w:p>
    <w:p>
      <w:pPr>
        <w:pStyle w:val="Normal"/>
        <w:rPr>
          <w:szCs w:val="21"/>
        </w:rPr>
      </w:pPr>
      <w:r>
        <w:rPr>
          <w:szCs w:val="21"/>
        </w:rPr>
        <w:t>ATTCCTTTGAATTTTTCCTTCAAATTCGGAGAAAAATTCGAGGCTCCATTGCACACACAGGAGAAGGCGAAAAAGGTCGACGAACCCGTAATGGCATATCCAGCGGCGGGGTATCCAGGCGCAGGGGCTAGTGCAAGTTCTGCCTATCCACCTCCAGGTGGATATCCTCCACCACCACCCTATCATACGGAAGCGGGCAAGGGACAGGTTCCGTATCCTTATCCGCCACCAGGGGGTTATCCGCCGCCAGGCGGATATCCACCACCTCCACAACATGCATATGGAGGGTACCCTAATGCTCCCGGGTACGGGTACGGTTACCCGCCAGCACATGGGTACGGTGGGTATCCAGCGGTGATGCAGCAGCCGCAGAAGCCGAAGAAGAGCGGTGCAGGGAATATGGCATTGGGATTGGGAGCTGGGTTGCTGGGTGGGTTGCTTGTCGGAGACATGATTTCTGATGTTGGGGAGATGGCTGCCTATGACGCCGGATATGATGCTGGCTTCGACGACGCTGGCTTTGATTTCTAAGCTTTCCTTTTATATATTTATTTTTTGTTTCCTTTCCCCCTTTTAATGGGAGAGATGTTATCGTGTATGATGGATACCCTTCGTCTTTTTATACATAAATAAATAGCTGACTTT</w:t>
      </w:r>
    </w:p>
    <w:p>
      <w:pPr>
        <w:pStyle w:val="Normal"/>
        <w:rPr/>
      </w:pPr>
      <w:r>
        <w:rPr>
          <w:szCs w:val="21"/>
        </w:rPr>
        <w:t>&gt;L1237</w:t>
      </w:r>
    </w:p>
    <w:p>
      <w:pPr>
        <w:pStyle w:val="Normal"/>
        <w:rPr>
          <w:szCs w:val="21"/>
        </w:rPr>
      </w:pPr>
      <w:r>
        <w:rPr>
          <w:szCs w:val="21"/>
        </w:rPr>
        <w:t>ATTCATGTGTTTAAGAACAATTGTGAAGATTTTGCTATTTATTGCAAAACCGGACTCCTTGTTGTAGATCAAGGAACAATGGGACAGAGTGGCCAAGCAGCATCCATTGTCGGGGGCCCTCTTGCAGCTGTTCTATCTACACCATTGCGTCTTGTCACCACCAATGTCTATGGGATGGCTGCAACAGCTGTTGGAGTTTACTGTGTTAGCAGATATGCTGCTGATATTGGCAAGAGGAGGGATGTGCTGAAGGTCTCAGTGGAGGATCTGACAAGGAGGCTGGCCACAGGCTCACTCCAGGTGGTCGAAAATCAAATTTTAGCTAGACCAATCTAAGAGAATCGATTGTTTGACATCAAATAAATATTTGAAGCTTCTCTTTATTCTATTTATCTAGTGAATAATTGGTTTGGATTGGGACTATGATTACACAGCACGAGCTGCATCTTTGTTATGTGACATCATGTAGCTTTATCTACATGTTTTATGTGATGTTGTAATGTGCAAGGATTGTTGGTCTTCTAAGTAAAAAAATTATATTTATCAAAAAAAAA</w:t>
      </w:r>
    </w:p>
    <w:p>
      <w:pPr>
        <w:pStyle w:val="Normal"/>
        <w:rPr/>
      </w:pPr>
      <w:r>
        <w:rPr>
          <w:szCs w:val="21"/>
        </w:rPr>
        <w:t>&gt;L1238</w:t>
      </w:r>
    </w:p>
    <w:p>
      <w:pPr>
        <w:pStyle w:val="Normal"/>
        <w:rPr>
          <w:szCs w:val="21"/>
        </w:rPr>
      </w:pPr>
      <w:r>
        <w:rPr>
          <w:szCs w:val="21"/>
        </w:rPr>
        <w:t>TCTCGGTCTCTTCTACGCTTGATCGATGGCGCGAGGAACTTCCCAGTCTCAAACCGCTTCCTCCTCTACCTCCCGTCCCGGCGTCATGGCTCCTCGCGGGTCTGCTGCTGCTACGGCTGGCTTGCGTCGCCGCCGCCTTGGATCCTCTGCTTCCGGTTCTGCATCCGGTGCTGCCGGGGGACTCGGAGGTGGCAGCAGCAACATGCTCCGATTCTATACTGATGATGCTCCGGGCCTCAAGATCTCTCCCACTATCGTCCTCGTGATGAGCCTCTGCTTCATCGGTTTCGTCACCGCTCTTCACGTGTTTGGCAAGCTTTATCGCGGCAAGGTGGCTCCCGGAGCCTAAACTGAACGATCCGAAACCAAGCCCCAACCCAAGTCCAAGTCAGAAGATGTGCCTGTTGTTGCGGATCTTTGACTGGTAACTGAATGCTTTTTTCCCCTTACCCACTCCCTTGTTGTGTTGCTCTGTAAATGGTGGGATGGTTGTAGCGAGTAGGAGCTTTGTTGTTGAAATCGAATTTGCAATCGTTGGATGCTATTACTTGATGGAAGTTAACAAGTGAGTTTTGGGTG</w:t>
      </w:r>
    </w:p>
    <w:p>
      <w:pPr>
        <w:pStyle w:val="Normal"/>
        <w:rPr/>
      </w:pPr>
      <w:r>
        <w:rPr>
          <w:szCs w:val="21"/>
        </w:rPr>
        <w:t>&gt;L1239</w:t>
      </w:r>
    </w:p>
    <w:p>
      <w:pPr>
        <w:pStyle w:val="Normal"/>
        <w:rPr>
          <w:szCs w:val="21"/>
        </w:rPr>
      </w:pPr>
      <w:r>
        <w:rPr>
          <w:szCs w:val="21"/>
        </w:rPr>
        <w:t>ATTCAAAAGCCCATGGCAAGGAAAGGCCGTTTTTGTTTTCCCTGTGGCTTGCGAATATCGGCGTCGCTTCAGTCCCTTCAATTCGCTTCTACTTGAATCTTTCTTCGCAGCGCAGGGAATTGGAGAGAGAGAAATTCTGATCAATCGAAATGGGCAACTCCTGGTGTTTGTTATGTGGATGCGTAGACCAGGCCAACATAGGCATCGTCGAAAGGTGGGGCCGCTTCGAGAAATTGGCTGAGCCCGGACTCCATTTCTTTAACCCCTTGGCCGGTCAGTGTCTGGCCGGCATCCTTTCCACCAGAATCAGCTCTCTCGATGTCCGCATCGAAACCAAGACCAAGGACAATGTCTTTGTGCAATTGTTGTGCTCAATTCAATATCGGGTAGTCAAGGAAAATGCTGATGATGCATTTTACGAGTTGGCAAACCCCAAAGAGCAGATTCAGGCTTATGTGTTTGATGTGGT</w:t>
      </w:r>
    </w:p>
    <w:p>
      <w:pPr>
        <w:pStyle w:val="Normal"/>
        <w:rPr/>
      </w:pPr>
      <w:r>
        <w:rPr>
          <w:szCs w:val="21"/>
        </w:rPr>
        <w:t>&gt;L1240</w:t>
      </w:r>
    </w:p>
    <w:p>
      <w:pPr>
        <w:pStyle w:val="Normal"/>
        <w:rPr>
          <w:szCs w:val="21"/>
        </w:rPr>
      </w:pPr>
      <w:r>
        <w:rPr>
          <w:szCs w:val="21"/>
        </w:rPr>
        <w:t>ATTCATGGCTCGTACCAAGCAAACAGCAAGGAAATCAACAGGAGGGAAGGCACCACGGAAGCAGCTGGCAACGAAGGCAGCCAGGAAGTCAGCTCCGGCAACCGGAGGAGTGAAGAAACCTCATCGTTTCAGACCTGGAACGGTAGCATTGAGAGAGATTAGGAAGTATCAGAAGAGTACTGAGCTTCTGATCCGTAAGCTTCCATTTCAGAGGCTGGTGAGGGAAATTGCTCAGGATTTCAAGACAGATCTGAGGTTTCAAAGCAGTGCTGTTGCAGCTCTTCAGGAGGCTGCAGAAGCATACCTTGTGGGTCTTTTTGAAGACACAAATCTCTGTGCCATTCATGCCAAGAGGGTTACTATTATGCCCAAAGATATCCAGCTTGCAAGAAGGATTAGGGGTGAGAGAGCGTANAAGAGTCGATTTCAATGGTCCTGTAATGGTTTTGGGTTTGTAGTTTTGAGAATCTGTTGGTTTGTTTGTAAATTGCTTCAAATCTAGTAGCTAATTGGATTTGATATTTTAAGCTCTAAAAAAAAAAAAAAAAAAAAACTCGAGGGGGGG</w:t>
      </w:r>
    </w:p>
    <w:p>
      <w:pPr>
        <w:pStyle w:val="Normal"/>
        <w:rPr/>
      </w:pPr>
      <w:r>
        <w:rPr>
          <w:szCs w:val="21"/>
        </w:rPr>
        <w:t>&gt;L1241</w:t>
      </w:r>
    </w:p>
    <w:p>
      <w:pPr>
        <w:pStyle w:val="Normal"/>
        <w:rPr>
          <w:szCs w:val="21"/>
        </w:rPr>
      </w:pPr>
      <w:r>
        <w:rPr>
          <w:szCs w:val="21"/>
        </w:rPr>
        <w:t>ATTCCTCAAATCTAAATTCCCCTCGCATTTTCTTCCTCGCCTCAGCTCTCTCCATGCCAATTTCCCAAAAGTTCCCTCACTATAAAGACGACGAGTGCCAGAGAGAGGACGCTGAGAGCAGATGAGGTGCTCTGCTATCGGTGAAACCCCTTGCCACCATCGCCTCGCTATCCCTGCCTTCGTGCCTTGTTGTCTAAGCTTTATTGGAGGATGAACGCCCGCTTACCCTTATGCCCGTCTCAATGCTGTTATTCAACATTTAACGGGTCCATCTTTCTTTCTTTTTTAAAATTGGAGGACGAACAAAGCCAACACCGATTTCTTGGCTTGAAAATTTATCAATTGATTAATGGTGTTCTGTGAGTTTAATAGGTTTTCTTATGTGTTTTGTTAATTGAGATATGCTTGTGGATTTCTTGTTCATGGATGGTTGAATCTTGTTGAATCCAAATTGATATTAAAAAAAAAAAAAAAAA</w:t>
      </w:r>
    </w:p>
    <w:p>
      <w:pPr>
        <w:pStyle w:val="Normal"/>
        <w:rPr/>
      </w:pPr>
      <w:r>
        <w:rPr>
          <w:szCs w:val="21"/>
        </w:rPr>
        <w:t>&gt;L1242</w:t>
      </w:r>
    </w:p>
    <w:p>
      <w:pPr>
        <w:pStyle w:val="Normal"/>
        <w:rPr>
          <w:szCs w:val="21"/>
        </w:rPr>
      </w:pPr>
      <w:r>
        <w:rPr>
          <w:szCs w:val="21"/>
        </w:rPr>
        <w:t>ATTAGAAATTCTTCCCTATTTTATCTCTTCACTTTCTGAGACTCAGGTCTCTTTTTTTATCGGCTTGCAAGTGTCCACTGCTCCTTCCGAATAGGGGATGGCTCTCCTCCTCCAAGCTGGACGTGGGTTCCTTCCCTTCGCACCTTCGGGGAGATTGCGGATATTTTTGTGTTTTTTCCCCTTTTGGTGTAGATCAGCGAGTTTAGAGAGATATTTTTGTTGGATCTGCTTGATTTGTGTCTAGGTAACTTGTTTGGGTGTTGCTTGTGTTCTTGCAGAAGAAGATTGGTCATCTCAAGGTCCTTTCTAACACCTATTGGTGTCCTTTGACCCTATAGCTATAAGAGAATGGGAGGCTGGGAGCTCTGCGCTATGAAGCACTGAAACGATATTGGGTAGCGTTTTCCAGTGTCTGAAACATTTCCATATCGGAAATGAGATGACATGGCTCTGAGACGTTTCCATGCAATTTCCAGAAATACTACAAATCATAAACGCATTTCTTTAAAAAAAATTAAAAAAAAAAAATAGGTAGGTTAAAATTGCAAACAAAAATCACGTCGCACTTCACATTCACAACTCATCACATTCAACAGAAGACATAGAAAAAAAAAAAAAAAAACTCGAGGGGGGGCCCG</w:t>
      </w:r>
    </w:p>
    <w:p>
      <w:pPr>
        <w:pStyle w:val="Normal"/>
        <w:rPr/>
      </w:pPr>
      <w:r>
        <w:rPr>
          <w:szCs w:val="21"/>
        </w:rPr>
        <w:t>&gt;L1243</w:t>
      </w:r>
    </w:p>
    <w:p>
      <w:pPr>
        <w:pStyle w:val="Normal"/>
        <w:rPr>
          <w:szCs w:val="21"/>
        </w:rPr>
      </w:pPr>
      <w:r>
        <w:rPr>
          <w:szCs w:val="21"/>
        </w:rPr>
        <w:t>ATTCAGAAGATCAACTTCCTAGTGATTTGCCATATGAGTTGTTGTACGGGAGAGCAGGGTTCTTGTGGGCCTGTTCATTTCTCAACAAGCATATTGGTAAAGAAACCATATCTACTGCCCGCAGAAGAGCAGTTGTGGAGGAAATAATTAAGGCTGGGAAAAGATTGGCACACAGAGACAAATGCCCATTGATGTATGAATGGCATGGAAAAAAGTACTGGGGTGCTGCCCATGGATTGGCTGGGATCATGCATGTTTTGATGGACATGGAACTGAAACCGAATGAAATAGAGGATGTCAAGGGTACACTACGCTACATAATTAAAAACCGTTTTCCCAGTGGTAATTATCCTTCAAGTGAAGGAAGTGAATCCGATCGTCTCGTGCATTGGTGTCATGGTGCTCCTGGGGTTGCTCTTACCCTTGTGAAAGCGGCTGAGGTATTTGGAGACCATGAGTTTTTGCAAGCTGCTCTCGATGCAGGGGAGGTGGTTTGGAACCGGGGTCTCCTCAAGCGAGTTGGCATGTGTCATGGCATCAGTGGAAATACCTACGTTTTTCTGTCACTATACCGATTAACTGGTAATGTGGAGTATTTATACAGAGCTAGAGCA</w:t>
      </w:r>
    </w:p>
    <w:p>
      <w:pPr>
        <w:pStyle w:val="Normal"/>
        <w:rPr/>
      </w:pPr>
      <w:r>
        <w:rPr>
          <w:szCs w:val="21"/>
        </w:rPr>
        <w:t>&gt;L1244</w:t>
      </w:r>
    </w:p>
    <w:p>
      <w:pPr>
        <w:pStyle w:val="Normal"/>
        <w:rPr>
          <w:szCs w:val="21"/>
        </w:rPr>
      </w:pPr>
      <w:r>
        <w:rPr>
          <w:szCs w:val="21"/>
        </w:rPr>
        <w:t>ATTCCTTCTCTTCTCGTCTCAAGAATAGGTACTCTCCTAGGGTTTTCTGAACACTGCCATAATGGTGAATGTTCCCAAGACAAAGAAAACATACTGTAAGAGTAAGGAGTGCCGAAAGCACACTTTGCATAAGGTCACACAATACAAGAAAGGGAAGGACAGCCTTGCTGCACAAGGTAAAAGGCGATATGATCGCAAGCAATCAGGCTATGGAGGGCAGACAAAACCTGTTTTCCACAAGAAGGCCAAAACCACTAAGAAGATTGTTCTGAGGTTGCAATGTCAAGGTTGTAAGCATGTGTCTCAGCATCCAATTAAGAGATGCAAGCATTTTGAGATTGGTGGAGATAAGAAGGGGAAGGGAACTTCACTGTTCTAAGTGCTGTTTTATGGGTTTTTTTTTTTTTGATGTGTTTCACTGTTGAGACCTTTAAACTAGGCAAATTATGTGTGGGTTTCTTTTGTTGTCATTTCTAGACATCTACAACTGGTTTATGATGATTATTTTCAATTAATTACCAATTAACTTTTAGTTAAAAAAAAAAAAAAAAAAAAA</w:t>
      </w:r>
    </w:p>
    <w:p>
      <w:pPr>
        <w:pStyle w:val="Normal"/>
        <w:rPr/>
      </w:pPr>
      <w:r>
        <w:rPr>
          <w:szCs w:val="21"/>
        </w:rPr>
        <w:t>&gt;L1245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CGGTGGCATTCAGCAGCCTTTTCTTTACATCATTTTGCAATGTCAGAGATTACATGCGGAATTAGCAACAGAAAATCTAAATGCATGATGGCTAGGAAATGCCACCTTGGAAAAGCACCTCCTTCTTTAGCAATTGCAAGATAAAACATAAGAGAGAATAAGCATTATATACATAAGCCCATTATTGCACCATTCCTAATCTTGTTGCTGTGAGCTCGACCATGGGGTAGATGCCACATTTGAAATGCAGATCTCAACATGTAACACCTCATGAATGGCACCACGGCGAAGGACACCCAAAACCTCCTCCCCCTTGTTTGTTAGAAGATCTGCCAAAGATACCATACGAGAATGAGATTCATCTCTCATGCGGAAGCCATAAAACCATCTGCCAAGCTTCCACCATTTCACACAAACTTGTCGTTCTGAGATTTTGCAACTCAGGAGTGCATCCATGACATGCCTAACCGGCACTTGAAGGCAGAAAATGCAGTAGTGCAAGCCAACCAAGTTAAGTAGCACATTCAGCGTTGGTTTGAAAAGAAACATTTGGACATCTCTAAATGCAAGCTGCATCGAGCATAAATCTTCAATTGCTTTATAATAATCCCCAACCT</w:t>
      </w:r>
    </w:p>
    <w:p>
      <w:pPr>
        <w:pStyle w:val="Normal"/>
        <w:rPr/>
      </w:pPr>
      <w:r>
        <w:rPr>
          <w:szCs w:val="21"/>
        </w:rPr>
        <w:t>&gt;L1246</w:t>
      </w:r>
    </w:p>
    <w:p>
      <w:pPr>
        <w:pStyle w:val="Normal"/>
        <w:rPr>
          <w:szCs w:val="21"/>
        </w:rPr>
      </w:pPr>
      <w:r>
        <w:rPr>
          <w:szCs w:val="21"/>
        </w:rPr>
        <w:t>ATTCCTTGATCTTCCAATTAGGGCAGATGGCCGGAGCGGTTTCATCCTGTATCTTCTGTCAGATTGTCCACAACTCCACATCCACCACTCTCCTTCACTCTGATGACAAGGTTCTCGCATTTCAAGATATCAAACCTGCTGCTTCCAGGCATTACTTGGTGATTCCTGTGGAGCACATTTCAACTGTCAGGAATCTCCAGAGGAGAGAAGAAGATTACACTTTGGTAAACCACATGTTAAATGTGGGGCAAATGCTATTACACCGAGATGCTCCTCAATCGAAACAGTACAGGCCTCCATTGAACAGTGTTAACCATTTGCACCTCCATTGTCTGGCATTACCCTTCAAACCCAGATGGAAACGTATAAAATACCTGTCTTTAGGACCACTTGGGTTTATTGAAGCTGAGAAGTTGCTAGAGAAGATAAAGCCCACATAACCAATTACTGCTTAGGTGTGGTTCTGTCCTATTTGCTTTGCTTTATTCAATTAAATGTAATTGCGAATGTTGTNTTCATACTATTGATCGTTGTAAAGCAAAGTTAATATCTTCCCTTTCCCAGATAAATTTCAAAAATTCTTTAATAAGCACATTTTTATCTGATTCAAAAAAAAAAAAAAAAA</w:t>
      </w:r>
    </w:p>
    <w:p>
      <w:pPr>
        <w:pStyle w:val="Normal"/>
        <w:rPr/>
      </w:pPr>
      <w:r>
        <w:rPr>
          <w:szCs w:val="21"/>
        </w:rPr>
        <w:t>&gt;L1247</w:t>
      </w:r>
    </w:p>
    <w:p>
      <w:pPr>
        <w:pStyle w:val="Normal"/>
        <w:rPr>
          <w:szCs w:val="21"/>
        </w:rPr>
      </w:pPr>
      <w:r>
        <w:rPr>
          <w:szCs w:val="21"/>
        </w:rPr>
        <w:t>ATTCCTTTTTCCTCTCTGCGGCTACTGTATCCAAACCCTGACATTGAAGAAAAACAAGAAAATGGCCAATGCTGCTTCTGGCATGGCAGTCCATGATGACTGCAAATTGAGGTTCTTGGAGCTCAAGGCAAAAAGAACATACCGGTATATAGTTTTCAAGATTGAGGAGAAGGCAAAGCAAGTCATTGTGGAGAAGCTTGGTGAGCCCACCCAAAGCTATGAGGATTTTACTGCAAGCCTTCCTGCTGATGAGTGCCGATATGCTGTTTATGATTTTGATTTTGTCACAGAAGAAAATTGCCAAAAGAGCAGAATTTTCTTCATAGCATGGTCTCCTGATACATCAAGGGTGAGAAGCAAGATGATTTACGCTAGCTCCAAAGACAGATTTAAGAGAGAACTTGATGGAATTCAGGTAGAATTGCAGGCAACTGATCCAACTGAGATGGGACTTGATGTCTTTAAAAGCCGTGCCAGCTGAATGTGAACTGTAGGCCTTTGAGCGAGGACCTCCTCCATTAGGTGTCTACTGGAGTGAAATGTTTATAGTTTGTGGGATGGTGAAGCAGGACACAATTGTTATATTG</w:t>
      </w:r>
    </w:p>
    <w:p>
      <w:pPr>
        <w:pStyle w:val="Normal"/>
        <w:rPr/>
      </w:pPr>
      <w:r>
        <w:rPr>
          <w:szCs w:val="21"/>
        </w:rPr>
        <w:t>&gt;L1248</w:t>
      </w:r>
    </w:p>
    <w:p>
      <w:pPr>
        <w:pStyle w:val="Normal"/>
        <w:rPr>
          <w:szCs w:val="21"/>
        </w:rPr>
      </w:pPr>
      <w:r>
        <w:rPr>
          <w:szCs w:val="21"/>
        </w:rPr>
        <w:t>ATTCATAAAACTCAAATCTTCCCCCACAAATTGAAAATTTTGATTTTGGGTTTTGGATTCTCCAACCAAAAACCCTACAAAACCATTCAGTTCTCATCCTTGCTTATCGAAGCAGAAGATCTTTGTCGACAGAGAGAGCATCGTCAACGGAGAGGTGTTTTCGCTACAAATTTACGAGGAAGAAAATATATCCTTAAATGGGTATTTAGGCGATAGATTTGATTTCTCCTCCGTTTTTCGAGTAGTGTGCTTTTTTTTTTTTTAATTAGTCAAGAGACGAACATGAGTCGTCACCATCACCATCACCATCACGGAGATAGCCCATACGACGATCCCTTCTTGGCGTGTTGTTGCTGTCCTTGCTTCCTTGTATCTTCCATATTTAGGGGAATTGGAGGATGCTTATACGCTGCTTGTTACCCTTTTTTGAGGTGTTTCGGATTGGACGAGATGGGAGACCACCACCACCACCACCACCACCACCACCACCATTTCCATTGATCCTAAGGTTATAAGATTTGATCACCCGCTGATGCAGGCTCTTTTGTTTAGTTTTCCATTTCCATAAATTCTTTCAATTGGAAAGAAAATTCCAAAGACTATTTTCGTTGCATGCAAAAGAACAATATGTACCATGTAGTAAAATTTTTCTATGACTCGAGGGGG</w:t>
      </w:r>
    </w:p>
    <w:p>
      <w:pPr>
        <w:pStyle w:val="Normal"/>
        <w:rPr/>
      </w:pPr>
      <w:r>
        <w:rPr>
          <w:szCs w:val="21"/>
        </w:rPr>
        <w:t>&gt;L1249</w:t>
      </w:r>
    </w:p>
    <w:p>
      <w:pPr>
        <w:pStyle w:val="Normal"/>
        <w:rPr>
          <w:szCs w:val="21"/>
        </w:rPr>
      </w:pPr>
      <w:r>
        <w:rPr>
          <w:szCs w:val="21"/>
        </w:rPr>
        <w:t>CATTCAATTCCTTTACCTTCCTTTCCTTCGCGATGGAAATGGATTCCATCCCTAACGGCAACTCCGCCGCCTCCACTCCTGCCGTCACCACCCCAACTAACTCCACCCACACAACGCCGTCCTCCAAACTGACGCAACTGACGGAATCGTTAAAGCTGGAGCACCAGTTCTTACGGGTTCCCTTCGAGCACTACAAGAAAACGATCCGAGCTAACCATCGAACCGTCGAGAAGGAAGTCTCCTCCGTCATCTCCGGCGTCAATGACGCCGCCGATTCCGATATGTCTAAAGATGACGCCTTTCAGCATCTTTCATCTCTCGTGTCTAGATTGCAGGGACTCAAAAGGAAGGTATCCAAAGAAAAATCAATAGAAAAATCCTAAATCCGACGCCGTATGACTCTGTGATCTTATGTTTTTATTGAATAATTGTTAGTTTACAGCGAATTTGTGTGCAATTCAAATCCTCAGCTAACATAGTAGTAGAAAAAAAAAAAAAAAAA</w:t>
      </w:r>
    </w:p>
    <w:p>
      <w:pPr>
        <w:pStyle w:val="Normal"/>
        <w:rPr/>
      </w:pPr>
      <w:r>
        <w:rPr>
          <w:szCs w:val="21"/>
        </w:rPr>
        <w:t>&gt;L1250</w:t>
      </w:r>
    </w:p>
    <w:p>
      <w:pPr>
        <w:pStyle w:val="Normal"/>
        <w:rPr>
          <w:szCs w:val="21"/>
        </w:rPr>
      </w:pPr>
      <w:r>
        <w:rPr>
          <w:szCs w:val="21"/>
        </w:rPr>
        <w:t>ATTCCATGATTTGAGCGTTCTTGTTTGTTTATTTTTCTTTTTATCGTTCTGCGATTTATTCTAAATTTTGAAGCAAGTGGAGGAAATATAGAAATTTTTCCGTAACATTTCAAAGTCAGGGGATTCCTCGTCCGAGACTCCATACAGTTTCAGTGGAAAAGGAGGAGTAACTACTGCTTTATCTTCTTCTGATCAATCTCGGGCTTTGATTACTAGGCCTCCCAGACAAATGGTTTCACTGTGGACCTGTACAAAGCTTTGTTCGATTTACTTTGTGGCTGGAGTTGTTGTCGGCTACACGTTGAAGAGACGTGTTCGGAGGTGGGCTTCTAAGCTTCTCAATAGATGGAAAGATGACTGATGCATAACATCTTTCATTTCCCATGTAATGGAGTTGCTGCTGTCTTTGAATATAGCAAGATGAAAACTTCCTACTTCATACCTGTATATATGAGAATAGTGTTGCGAAATAGCTACATATGTGTCGTCTCTTATCTATATCTCATGCCGATGACGTGATTCTTGGATTAGAAACTTCTATAAGCTCATTCAATG</w:t>
      </w:r>
    </w:p>
    <w:p>
      <w:pPr>
        <w:pStyle w:val="Normal"/>
        <w:rPr/>
      </w:pPr>
      <w:r>
        <w:rPr>
          <w:szCs w:val="21"/>
        </w:rPr>
        <w:t>&gt;L1251</w:t>
      </w:r>
    </w:p>
    <w:p>
      <w:pPr>
        <w:pStyle w:val="Normal"/>
        <w:rPr>
          <w:szCs w:val="21"/>
        </w:rPr>
      </w:pPr>
      <w:r>
        <w:rPr>
          <w:szCs w:val="21"/>
        </w:rPr>
        <w:t>AATTCGTTTTGACTTATATCGCGTGGAAGCTCTCTGGGTTTCCATCGAATCGTGTGATCGGATCGGGCACAAACTTGGACAGTTCAAGGTTTCGGTTCTTGATCGCGGACCATCTCGATGTTAACGCCCAGGACGTGCAGGCCTACATTGTTGGTGAACACGGTGATAGTTCAGTGGCGTTATGGTCCAGCATAAGTGTTGGGGGAGTGCCAATACTGACCTTCTTAGATAAGCAGCAAATTGCCTACGAGAAGGAGACTCTGGAGAACATTCACAAAGCAGTTGTGGACAGTGCATACGAAGTTATTAGTCTCAAGGGCTACACTTCTTGGGCAATTGGCTACTCTGCTGCTAACTTGGCTCGCTCCATACTTAGAGATCAGAGAAAAATCCACCCTGTTTCAGTCCTTGCAAAGGGTTTCTACGGCATTGATGGTGGGGATGTCTTCTTGAGCTTGCCATCACAGCTGGGTAGAGGCGGAGTCTTGGGGGTCACCAATGTGCATTTGACGGAGGAAGAGGCACAGCGACTCAGAGAATCGGCTAAGACCCTCCTGGAGGTGCAAAGCCAATTGGGAATATGAGTCTATGGACTTTTGCAGTTACAATGTTGCATTTCGTAGGGAGTCTGCAGGCTAGCCTAGTCTTTTTTTTCCCCTTCATTATCCTCCATTTAGAAGATCATA</w:t>
      </w:r>
    </w:p>
    <w:p>
      <w:pPr>
        <w:pStyle w:val="Normal"/>
        <w:rPr/>
      </w:pPr>
      <w:r>
        <w:rPr>
          <w:szCs w:val="21"/>
        </w:rPr>
        <w:t>&gt;L1252</w:t>
      </w:r>
    </w:p>
    <w:p>
      <w:pPr>
        <w:pStyle w:val="Normal"/>
        <w:rPr>
          <w:szCs w:val="21"/>
        </w:rPr>
      </w:pPr>
      <w:r>
        <w:rPr>
          <w:szCs w:val="21"/>
        </w:rPr>
        <w:t>CTGCAGGAATTCGAATTCCTCAAAAACCACTGAAAGATGATGTTGATGAAGAGGAAGTTGAAAAAATAGAGGAGGAAGATGGAGAGAATGGAAAAACAGGCATTACAAGCAAAGAGACAAAAAGTCCAATAGCAGCAGAAAATGGGAAGAAGAGGAAGCGATACTCACAGGCAAAGGAGAAAGCTGATTCAGTGAAGGAAGAAAATGGTATTGCAACCAGATCAATAACTGATGACTCAACTAAATCTAATGGATTCCGACATAACGGAAGCAGGCGGAAAAACAAGCCTCGTCGAGCTGCTGAGGCAGGTGTTGAATGCAAATGAGTTTGTGGCTGGCTTTTATGATGGGTCTCTTCTTTTAACGTGCCGAATAAATTACAAGATAGGAAATGAGGCCTAGTAAATCTCTAGTTTCATTTTGTTTTTGTTTTATTACTTTGATGATCTTTTTGGCAAATTTCCATTTTTAATTCCTTTTCATTTGAATGGGGAGGTTAAATACTGATTTGCTGCCTGTAATTTTTGATATTATTGTTATGTTTTTTTATATTATCACTGATCTCCTGTATCATTTGGTTTAAAAAAAAAAAAAAAAAA</w:t>
      </w:r>
    </w:p>
    <w:p>
      <w:pPr>
        <w:pStyle w:val="Normal"/>
        <w:rPr/>
      </w:pPr>
      <w:r>
        <w:rPr>
          <w:szCs w:val="21"/>
        </w:rPr>
        <w:t>&gt;L1253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GAAAAATTAAATCATAAAATTGCTCACTGACATTCTATTTACAGATGCTGTACATCAATTTCCTCAATTCATCTGGCTAGTACCATTATTAGCTTAGACTGCAAATACAAGAAGCATTCAAATTATTCATCCGAAGAAATATCAACATATTATGCTGACCTGTAATCATCTTTGCCAACTGAAAATTGCACCAGCGCATGTTAGTTTTAGATCCCCAGCTCAGAAAACAGTCGCCATAATTTTGTTAGAGGTATCAGAATCAAAATGCACTACAAAGGTTTTTAGCTGTCAGGTTAGATGAAAGCTGCTGCTCTATTGGACCTGTAGGCCCACACAGCCTGCTCCTCTTTGTCTCTGAAATCTTCACGTGGGAAACTGCCACCGTAAGTGCATCCACCAAGCCAAAGTCATCTTGCTCTTCTGACTTGCTGCTCCAACTATCAGATAATGAATGATGATTTGAATCCTCACCAAGGGAGCCACTCTCTACTTTGTTTCCATGCATCT</w:t>
      </w:r>
    </w:p>
    <w:p>
      <w:pPr>
        <w:pStyle w:val="Normal"/>
        <w:rPr/>
      </w:pPr>
      <w:r>
        <w:rPr>
          <w:szCs w:val="21"/>
        </w:rPr>
        <w:t>&gt;L1254</w:t>
      </w:r>
    </w:p>
    <w:p>
      <w:pPr>
        <w:pStyle w:val="Normal"/>
        <w:rPr>
          <w:szCs w:val="21"/>
        </w:rPr>
      </w:pPr>
      <w:r>
        <w:rPr>
          <w:szCs w:val="21"/>
        </w:rPr>
        <w:t>AATTCCTCCCCCTTTTTTTTTTTTTTTTTTTTTTTTTTTTTTTAACGAACAGTGGTCTTAGCTCTTAGTCTATTTATTCTTTAATCAATTTTAACGAGAAGTCGTCAAGAACCCAGTTTTCCTGTTACAATAAACCGGCAAAGGATAAAACTCAGTTTGTTTTCACAAGGATAACTGGAAACAAAGCAATAGTACAAGATTATGGTTTCTTCACATCAACTTACTGAGAAAACATTGAAATTCTACCCAGGAAGCACAAGGCATTCTGCAGGTGGCAAGAACCAATGACCCTTACATGAGAGAGAACTGCAATTGCAAAGAAACACTTCTTTCTTCTCAAATCACCTTCCTATGGCCTCCAAACGCCCAAATCTTCAGGTTTGTATCATAACTTCCTGTACACAAGGCACTTCCATCTGCTGACAAGCCCAAACAGCTTATCCGGCTCTCATGTGAGTTCTGCAGAGATCCCAAGTTCAAAACAACCTGCGCTAATAAAGTATCCCAAACATAGCAATCACCATTTGAATATCCAGCAAAGAGAAGTCTTCCTGATATGGAGAATGCAATAGAGGTCACATGTGGGACTTCATTGTCACTGCGCTGTTGATAGTATACTTGGAGTTGGTGTCCAGTTCTAATGTCAAACAACCTGCAAGTTCCATCATCTGATCCCGTTCAAATCTATTGCCATCTGGAAAGAACTTCACAGCATTAACA</w:t>
      </w:r>
    </w:p>
    <w:p>
      <w:pPr>
        <w:pStyle w:val="Normal"/>
        <w:rPr/>
      </w:pPr>
      <w:r>
        <w:rPr>
          <w:szCs w:val="21"/>
        </w:rPr>
        <w:t>&gt;L1255</w:t>
      </w:r>
    </w:p>
    <w:p>
      <w:pPr>
        <w:pStyle w:val="Normal"/>
        <w:rPr>
          <w:szCs w:val="21"/>
        </w:rPr>
      </w:pPr>
      <w:r>
        <w:rPr>
          <w:szCs w:val="21"/>
        </w:rPr>
        <w:t>ATTCCGGGAATACAGGGCAACTCTTCCTGAAACAGCTTCTATGATTGACTTGGCTTCAACTATGATAGCAGAAGGTCGGGGATCAGAATTAATGCCTAGGGAAGCAGATTCATCTTCCCCAATAACTGCTTATAGGTATCACTCCCTTTGTGCGTTTATGGGTGATGATGACATGTTCAGTTCTGATCTTACTGATGACCAGCTGAGAACAAGACTTGGGCACATGAGCAACACACCTTGCCAGGTTATCTTTTCCATGGGCGATGAATACGTTCCAGAATATGTGGATAAGAAAGCATTGGTTGAAAGATTGTGCAGAGCAATGGGTGGTGCAGAGAAAGTTGAAATTGAACACGGGAATCACTCCCTCTCTAACAGGGTTCATGAAGCTGTCCAGGCAATAATTGATTTTGTTAAAAGAGAAGGACCTAAGGGCTGGGATGATCCATGGAATTGATATGATGCCATTGTCTTTTTCATGTGTTTTTTTTTTGTGTGTCACTCTCTTTTATTGATTTCCAGTTTTGAATTTTGCACAGCGTTAGCGTATCCGTTTTATTTTCCATGTAATAGAAGTGAATCTTTGATTGTGGCATTGTTGAAATTTGTGAAGAAAGTGAATATTGTTGT</w:t>
      </w:r>
    </w:p>
    <w:p>
      <w:pPr>
        <w:pStyle w:val="Normal"/>
        <w:rPr/>
      </w:pPr>
      <w:r>
        <w:rPr>
          <w:szCs w:val="21"/>
        </w:rPr>
        <w:t>&gt;L1256</w:t>
      </w:r>
    </w:p>
    <w:p>
      <w:pPr>
        <w:pStyle w:val="Normal"/>
        <w:rPr>
          <w:szCs w:val="21"/>
        </w:rPr>
      </w:pPr>
      <w:r>
        <w:rPr>
          <w:szCs w:val="21"/>
        </w:rPr>
        <w:t>AGACTCCTCTGGATTCACACTTGGCTGGTGTGAATAATAAATTTCATGGTGGTCATTTCTCATGGGTCACTGAGAATGGCAAACAAGAAAGACACCTAGTCGCCACAGTGGGCAAGTTCAGTGTAATATGGGATTTTCAGCAGGTGAAGAATAGTGCACATGAATGCTACCGGAATCAGCGAGGCCTTAAGAGCTGTTATTGTTATAAGATTGTGTTGAAGGACGAGTCCATAGTCGAAAGTCGATTCATGCATGACAATTACGCAGTTAGTGACTCCCCAGAAGCTCCACTGGTGGTGGCAACCCCCATGAAAGTCAGCTCTATTAGCCTTTCTGGCAAACGATCACAGGGCTGAAACATTTTTGTTAATATGTAAAAAATTCTTTTCTGTTTGTATAGTTTGATTCTGCTATCATTTTCTTTCCAATTGTTCTTTGATTTTCCCATCTTGTATTTTGACATGGCCTTTGTATTTAGTGAGAATTCCA</w:t>
      </w:r>
    </w:p>
    <w:p>
      <w:pPr>
        <w:pStyle w:val="Normal"/>
        <w:rPr/>
      </w:pPr>
      <w:r>
        <w:rPr>
          <w:szCs w:val="21"/>
        </w:rPr>
        <w:t>&gt;L1257</w:t>
      </w:r>
    </w:p>
    <w:p>
      <w:pPr>
        <w:pStyle w:val="Normal"/>
        <w:rPr>
          <w:szCs w:val="21"/>
        </w:rPr>
      </w:pPr>
      <w:r>
        <w:rPr>
          <w:szCs w:val="21"/>
        </w:rPr>
        <w:t>GAATTCTTTTTTTTTTTTTTTTAATTAAATTGAATTTTTATAAATTTCTTCTATGCAAATAGGCTGTCAATATCCAAGATTTACAATGAGGGTGCATCCAAATCCGGATCCAAAATACAAACGCACCAGACTTATACATAACTTGAAGGTTTGCCAACATTTTCATCATATTGCAGTACAACTAAGAATCCAGAATGTGTGAATATGACTCTAGGGGAGCCTACACTTTCAAGAGTGAAGTTATTGATCCTAAATTGGCAAGGCCATCTCTCCAACAAATCAGTTCTCATCAATCTCATGCCTTTGAGCCAACTTCCGAGCCATACTCACTATATCAGAATGCAGATCCACCATCCTTTGTCTTCCCAAGCATCACGTCTTTGGCTTCGTTGATTTTGGAAGCAAGGTAATGGCTACCTCCAGCATCAGGATGATTTGCTACCATTACTTTTCTATGTGCTTCCTTGACCTTATCTGATGTTGCATTCTCCCTGACACCAAGAATGAGAGCTGCTTCTCTTCTGGTCATCTTAGGCTGAAAACCACCGTCATAGAACTTGCGAATTCTGGGTNTAGGGGGTCGAGCCTTGAATGCTTGCCAAGCTTGGATTCCATACCTACCAGCAAGAGCAGCTGCAGCAACTGCAAGCCCAGCCAAAAAGGGAGTGGCCTGATATTTACATCATTTTTACTGGAAATGAAACCTG</w:t>
      </w:r>
    </w:p>
    <w:p>
      <w:pPr>
        <w:pStyle w:val="Normal"/>
        <w:rPr/>
      </w:pPr>
      <w:r>
        <w:rPr>
          <w:szCs w:val="21"/>
        </w:rPr>
        <w:t>&gt;L1258</w:t>
      </w:r>
    </w:p>
    <w:p>
      <w:pPr>
        <w:pStyle w:val="Normal"/>
        <w:rPr>
          <w:szCs w:val="21"/>
        </w:rPr>
      </w:pPr>
      <w:r>
        <w:rPr>
          <w:szCs w:val="21"/>
        </w:rPr>
        <w:t>TCGGAGGAATATGTTGAAATTCCCAGTGATGCTGGAATCACATTCAATGTCAAACCAAAGATGAAGGCAATAGAGATTGCAGAGAAGGCAAGGGATGCTATCCTTGGCCGCAAATTCCACCAGGTTCGTGTCAACCTACCAAATAGTGACATGGTTGGACATACAGGAGATATTGATGCCACAATTGTGGCATGCAAGGCTGCCGATGATGCTGTCAAGATGATCATTGATGCTATAGAGCAAGTTGGTGGAATATATGTTGTTACTGCCGATCATGGCAATGCTGAGGACATGGTGAAGAGGGACAAGTCTGGGAAACCTGCTGTCGATAAGAGTGGCAACATTCAGATACTCACGTCTCACACCCTTCAGCCGGTGCCAATTGCCATTGGAGGCCCTGGATTGGCACCTGGTGTCAGGTTCCGCAACGATGTTCCCAGTGGTGGACTTGCTAATGTGGCTGCAACAGTGATTAATCTCCATGGGTTTGAGGCTCCTTGTGACTATGAGCCTACCCTGATTGAAGTAGTCGATTGACGTAAACTTATAAATTCACATTAGTTTTGCATAATTTTTGTTCAGCAACTATGCAATGCAAAAGCCTAACATGTTGGGCATATTCTCTGGATAAATAAGTTAATTTTGAAGATGCTTGCGGGGGTG</w:t>
      </w:r>
    </w:p>
    <w:p>
      <w:pPr>
        <w:pStyle w:val="Normal"/>
        <w:rPr/>
      </w:pPr>
      <w:r>
        <w:rPr>
          <w:szCs w:val="21"/>
        </w:rPr>
        <w:t>&gt;L1259</w:t>
      </w:r>
    </w:p>
    <w:p>
      <w:pPr>
        <w:pStyle w:val="Normal"/>
        <w:rPr>
          <w:szCs w:val="21"/>
        </w:rPr>
      </w:pPr>
      <w:r>
        <w:rPr>
          <w:szCs w:val="21"/>
        </w:rPr>
        <w:t>AATTCTTTTTTTTTTAGTTAATCATAAATTGCATAGCACCAAAATGTTTCCAGCATGCTTAAACAACTAAAACCAAAATCTCCATAGCTTAACAAACAGCATAAACGAAATATAAACAAGAAGTCTAAATTTAAAACCTCCCCCCTGGTCTAGCAGGGGCACCACCTCTGCCAAACCCAAACTGAGTCACAGGCACAGCAACCGGGTCAACCTGAACAATCCCAGGTATATCACCCATACCAAGTGCAGCAAGCATATCAATAGTCTCCTTATCGACCTCAATCTGTTCAGTCTTGATGGCGGAGACCTCAGGAACAAAGTCCATGCGGCGCTCACGCTCCTCCTCCTGAAGCTTAAGAGAGATCCCACGAACAGAACCCTTCTGGATCCGCTTCATGAGATGGGTAGAAAACCCAGCAATCTTGTTGCGGAGACGCTTGGAGGGAATGATAGCGACCTCTTCAAGAATTTTCTTGTTAGTGTGGAAGTCGAGGGTCATGCGAGAGTAGTATCGCTCTATGACTTGGCGCGAGGATTTCTTCACAGTCTTGGTACGGACGCGACCCATTTTTTTTGGTAGTTCCTTCGAACAAGAGAGACTCTGTGCAAGGTGGGCGTGTGCTTGTTCGT</w:t>
      </w:r>
    </w:p>
    <w:p>
      <w:pPr>
        <w:pStyle w:val="Normal"/>
        <w:rPr/>
      </w:pPr>
      <w:r>
        <w:rPr>
          <w:szCs w:val="21"/>
        </w:rPr>
        <w:t>&gt;L1260</w:t>
      </w:r>
    </w:p>
    <w:p>
      <w:pPr>
        <w:pStyle w:val="Normal"/>
        <w:rPr>
          <w:szCs w:val="21"/>
        </w:rPr>
      </w:pPr>
      <w:r>
        <w:rPr>
          <w:szCs w:val="21"/>
        </w:rPr>
        <w:t>AATTCCATCTGTAACTCGTCTAGATACCTACCATCAATGGACAAATCTCGCTCGTCGATTGGAACGCGAAATCCACGGAGGATTGATCTGACGGTTCTGCAATCCTCATATGTTTTGCGGACAATGCGGAGGCTAGTGAAGTAGAGGATGATATCGTGTTCATCTTGGTTAGAAGGTGGGGAAATGGTGGATGTTTTAGAGTGGTGGCGGTGGTGGTGGCGGAGGAGTGAGGTAGCGATACGGACCCGGTGGAAAATGGAGGGTCTTCTAGGGGATTGGGGTTCGGATTTGGATCCATTTTGGGGTTCTTCTAAGAGAAGGGTGTTGACATCTTTGAAAGATGAGCAGAAGAAGTACCTTGGTGATGGTGGCTGTGGTGGCTCTTTAGGGAAGCTGTGCGCCCTACGTGGCGATCTCAACCACTCTGGCCACATTAGAGAGAAAGAGAGAGAGAGGGAGAAGAGTGGAACAGAAATGAGACTGGTTAGGGTTATAAGGTAAGACTGGGCTGGGCCTTTAGTGCCATTAAAAGAAAGGGATCACATGCTTGTTTCATCATCAATT</w:t>
      </w:r>
    </w:p>
    <w:p>
      <w:pPr>
        <w:pStyle w:val="Normal"/>
        <w:rPr/>
      </w:pPr>
      <w:r>
        <w:rPr>
          <w:szCs w:val="21"/>
        </w:rPr>
        <w:t>&gt;L1261</w:t>
      </w:r>
    </w:p>
    <w:p>
      <w:pPr>
        <w:pStyle w:val="Normal"/>
        <w:rPr>
          <w:szCs w:val="21"/>
        </w:rPr>
      </w:pPr>
      <w:r>
        <w:rPr>
          <w:szCs w:val="21"/>
        </w:rPr>
        <w:t>AATTCCTTCTCTTGCTTCTCTCAGTATGGAAACTACCAAAGCTGAGGGAAAAAGGAGGTTGAAGGAGATGGAGGATGAGGAGGAAGAGGAGGATGAAGAAGAAGCTAGTGGGTTAGGGTTTGGAGATGATGAAAAAAAGAAGAAAGGCAAGAAAGGATCTAATGCTAGTGGGTCAATGCCTGCAGCAGTTTCCTGCCAGGCAGAAAATTGCAGCGTTGATATGACCGATGCTAAGCGATATCATAGACGCCATAAAGTGTGCGAGTTCCATGCCAAGGCTCCCTTTGTCCTTGTTGCTGGAATCCAGCAACGCTTCTGTCAGCAATGTAGCAGGTTCCACGAGTTATCAGAATTTGATGACAACAAAAGAAGTTGCCGGAGTCGTTTGAGAGGACACAATGAGAGGCGCAGAAAAAGCTCATCTGATTATCATTGAGAAGGCTCATACTGACAAAAAGCTTGCTACTCACAGAAGAGGTATAGGCTTCAAAAAGATGGAGAAAATTAGATCATTTCCTAATAAAATTGCCTCTTCCAAGCATATTTAGACCGGTTATAGATCTAAATATGTGTCATCTCTAGCAAATGTTGATGCTCTCTCTCTTCTGTCAA</w:t>
      </w:r>
    </w:p>
    <w:p>
      <w:pPr>
        <w:pStyle w:val="Normal"/>
        <w:rPr/>
      </w:pPr>
      <w:r>
        <w:rPr>
          <w:szCs w:val="21"/>
        </w:rPr>
        <w:t>&gt;L1262</w:t>
      </w:r>
    </w:p>
    <w:p>
      <w:pPr>
        <w:pStyle w:val="Normal"/>
        <w:rPr>
          <w:szCs w:val="21"/>
        </w:rPr>
      </w:pPr>
      <w:r>
        <w:rPr>
          <w:szCs w:val="21"/>
        </w:rPr>
        <w:t>AATTCCTCTCTTCGTCTTTCTCTCAATTCTTCTTTCGTTTCTTCAAATCAGACCCTAATCCTAAGTACCAGCCATGTCTTCCAAGCAAGGTGGAAAAGCAAAGCCTTTGAAGCAGCCCAAGGCTGAAAAGAAGGATTACGATGAGACTGATACGGCAAACATTCAGAAGAAAAAGGAAGAGGAAAAGGCACTTAAGGAGCTTAGGGCCAAGGCAGCACAGAAAGGAACTTTCGGAGGTTCTGGGCTCAAGAAGAGTGGAAAGAAATGAGGGTTTTCAAACCCATATGAGAATAGAATATATTGATTCATGGCGAATGATTACGGATTGTATTATGACATCTTTTCTTTAGTGTTGGCTTGTGACATCCTTTGCTTAACATCACATGATGGTGTACTGTCATGCTAAATGCATCTTAACCTTGAGTCAATGTCATTATGTGAAACTCGATGAATCTTTCCTGCTCT</w:t>
      </w:r>
    </w:p>
    <w:p>
      <w:pPr>
        <w:pStyle w:val="Normal"/>
        <w:rPr/>
      </w:pPr>
      <w:r>
        <w:rPr>
          <w:szCs w:val="21"/>
        </w:rPr>
        <w:t>&gt;L1263</w:t>
      </w:r>
    </w:p>
    <w:p>
      <w:pPr>
        <w:pStyle w:val="Normal"/>
        <w:rPr>
          <w:szCs w:val="21"/>
        </w:rPr>
      </w:pPr>
      <w:r>
        <w:rPr>
          <w:szCs w:val="21"/>
        </w:rPr>
        <w:t>ATTCTTTTTTTTTTTTAGCACTTGGAAAACAATTTCATACAAATGTTTCATTCCACATAATTAGAATTTGTGAAGAAATATGTCAGACCATGTTTTGTATTGTGTCATATGAAATTACATTACATTTTCACAGAAATTTAGAGCGTAGTATCAAAAAAAAATATATTATGCAAGTAAACTAGAGTTGGCAGAAACCCCTTCCAAGGCTTTCTAGTAAGCCCAGAAATCAGGACCACCAGGCTTCTTTACAAGAATTTGGTTGTACTCAGGCCTTGAAGTGAGATCTTTGAAGATGATAAAGGCAATGAGGAAGAAGAAAAGAAAGAGCATCTCAAATTCTGCAAATTTTATGAAGGCAAAGACAGCATTAACCGTTCGAGTCAACACTGACTCATCCCTTTTTCTGCTCCCACCAGCCCTAATCTGCCTTCCAACATCCCTGCCCATCTCCGTATCTTACTCCTTTGACTGCTGAGGTTTAATCTATCGAATAACTGTAAATCTAATTTGACCCACGA</w:t>
      </w:r>
    </w:p>
    <w:p>
      <w:pPr>
        <w:pStyle w:val="Normal"/>
        <w:rPr/>
      </w:pPr>
      <w:r>
        <w:rPr>
          <w:szCs w:val="21"/>
        </w:rPr>
        <w:t>&gt;L2825</w:t>
      </w:r>
    </w:p>
    <w:p>
      <w:pPr>
        <w:pStyle w:val="Normal"/>
        <w:rPr>
          <w:szCs w:val="21"/>
        </w:rPr>
      </w:pPr>
      <w:r>
        <w:rPr>
          <w:szCs w:val="21"/>
        </w:rPr>
        <w:t>ATTCCAACTTAATAATAAATTGTCTTTCTTAATTTCATTTCCTTGTCATCAAGTGTATTACAACGGTAGTACCAAATAAAACAATACAAACCAGAACTGGTCAAACAATACCAACTCATATGACCCCTTACATAAATTGTTATTCATGTCAATCCACTGAATCATTACGGACCTAGAAGGTCTCATTAAATGCATATCCTTTATTCTGGATTCATTCAGCGTCCTTGTGTGGGATGTACGCAGCATATCTTTCAGCCTTGGTTCCAGTTTTGTGATCATAGTACTCAACCACAGCTGCACCAGCTAATGCAGCCAGCGTAAGAGCCTGAGCGTGCAACCTAGCGTGAATAATCCTGACGCTTGTTTTCATGTTGGGTTGAGACCAATTGTAAGCTATTGAACCCGCAATACCGCTAAGCCACAGACACCCAACAGTTCTAAGTGTGTGCTCAGCGACCCATTCCCTAACAGATTCGAATTTGCTCTTAGCTTCAGCCATCTTCGCGAGAGATTTTTTTTTTTTTTCCCCTGTTGAACGGAC</w:t>
      </w:r>
    </w:p>
    <w:p>
      <w:pPr>
        <w:pStyle w:val="Normal"/>
        <w:rPr/>
      </w:pPr>
      <w:r>
        <w:rPr>
          <w:szCs w:val="21"/>
        </w:rPr>
        <w:t>&gt;L1264</w:t>
      </w:r>
    </w:p>
    <w:p>
      <w:pPr>
        <w:pStyle w:val="Normal"/>
        <w:rPr>
          <w:szCs w:val="21"/>
        </w:rPr>
      </w:pPr>
      <w:r>
        <w:rPr>
          <w:szCs w:val="21"/>
        </w:rPr>
        <w:t>CTTCCTTGTTTGCAGAATCAACGACCCGTAGTTTTACGAACGCGGTCAAACACACACACTGCATTTTGCAGAGCCCGTTCACCGCCACCTTCAACCAATTTTATCACTCCTCTGCAATTCCTCGCTGCTGTGCTTCTTTTATCGTCGGTACAACGGAGGAGAGGCCAGAATTTGTGAATGCCTCCAGCTTGCAATCAAAAGAAGCAGTTCTATCGGGGAAGATCCTCTGTTCAATCGGAATTCAATTTGGCTTGGGGTGGAGAAAATGGAAAACCAAATTGAAATAATGGGTGTTGATGTAAACTCCTCTTCTTATTTCCTTACTGTTGCTCCACATAATTGGATTGAAGAAGATGCAACTGGATCAGAGAATAGCTGCCATGGCATGCTGCTGCTACTCCCAAGGTAATCTGGTGACTGTGATTCTCTTATAACCTTTTTCTTTCCAATGTTTATTCTGTGTTTTGTGGCCCTAGCTTCTGTTATGGGCTTGTTATTGCATTAATGATCTCATCCAATCTTTTTTGTTGATGGTTTCCTTGGAAGTACATTCCTGGCATTGAATATGTTGGTTAGCAATCACTTCTTCCTTGAATAAATATATATTGTAT</w:t>
      </w:r>
    </w:p>
    <w:p>
      <w:pPr>
        <w:pStyle w:val="Normal"/>
        <w:rPr/>
      </w:pPr>
      <w:r>
        <w:rPr>
          <w:szCs w:val="21"/>
        </w:rPr>
        <w:t>&gt;L1265</w:t>
      </w:r>
    </w:p>
    <w:p>
      <w:pPr>
        <w:pStyle w:val="Normal"/>
        <w:rPr>
          <w:szCs w:val="21"/>
        </w:rPr>
      </w:pPr>
      <w:r>
        <w:rPr>
          <w:szCs w:val="21"/>
        </w:rPr>
        <w:t>AATTCCTGAGAAAGATCCTGCTATGGAGCCAGAAAGTTGCAACTTGGATGCTCAAAATCATACCAATTTTGGTGTGAACATCGATTCATCTGGACTCTTACTGCCTACCACACTGCCCAGATATGCCTCTTCGACAGTTGATGCTGATGTGTCCTCAATGCCATTGGGGGATTCTGGGTTTCAGAATTCTATATATGGTGGTGTGCAAGACTCTTCTGAATTATTGCCGAGTGCAGGGCAAGTTGACCCGCCAACCCCAAGTCGAACATTTGTCAAGGTCTATAAGTCAGGGTCGGTTGGGCGCTCACTGGACATCTCCCGGTTCAGCAGCTACCATGAGCTGCGAGAGGAACTGGCTCAGATGTTTGGCATCGAGGGGAAGTTAGAAAACCCTCGTAGATCAGGCTGGCAGCTTGTATTTGTCGACAGGGAGAATGATATACTTCTCCTTGGAGATGACCCATGGGAGGCATTTGTGAACAATGTTTGGTATATCAAGATACTTACCCCAGAGGATGTACAAAAGATGGGGGAGCAGGGGTTGGAATCCTTCAGCCCAAATGTAGGTCANAGGATCGAGTAATGGTGGGGCTTGAGACTTTGCCTCCTAGCGAATGCTGTCCGTATGAGAGCAGTATGACGTCCTGCT</w:t>
      </w:r>
    </w:p>
    <w:p>
      <w:pPr>
        <w:pStyle w:val="Normal"/>
        <w:rPr/>
      </w:pPr>
      <w:r>
        <w:rPr>
          <w:szCs w:val="21"/>
        </w:rPr>
        <w:t>&gt;L1266</w:t>
      </w:r>
    </w:p>
    <w:p>
      <w:pPr>
        <w:pStyle w:val="Normal"/>
        <w:rPr>
          <w:szCs w:val="21"/>
        </w:rPr>
      </w:pPr>
      <w:r>
        <w:rPr>
          <w:szCs w:val="21"/>
        </w:rPr>
        <w:t>ACTTCTTTTTTTTTTTTTTTTTAAAAAAATGTAATTGTATTGGTCTATTTCAAACTAGAATTTCTGACAAGCAAAGGGCATTTTTTTTTCAAAGAAGCAACAGCAACTGAGTCGGTCAAAACAACCGAGTCCACCTCATCCTCCACCTGTGCCCACAGCTATTTTCTTGGATTTCGTTTCTCCAACCCACTCTGTTCATGACTCCAAAACTCGCCCAAAAACGTCTTGGCTGCATCCAAACTCGGGAAATAAGTCGGCTCCAGGAACAGCTGACTCAGTGAGTCGCAAGTTTCAGGACTCGCCAAAACCCGGTTTCCTTTAGCCTCCAAGCTGCCGATAACCACCACCAGCAGCTGCTTATATCCATAGTAAAACCTCTTCAACGCAGCCTCCGTCGCCTGCAACCCCTGAAGTAAACTGATCTGATCAAATTCCCTCTTCTCGCTGTACAATCTCATCGCCGCCTCCTGTATCCTGGGTCCACCCTTGGGGTCCACCTCTACGCCTAGAATCTCCGGAACCTTGTGCTTCAAGTCCCTGCATGCTTTCGTTATTTCCACCAGCGCTCTGGATCGGAAGCAGAACTCCTCTGTTTCATCCCGAGATCGCATGAGCAACTGGTTTTTGAGCCTTAAGAAATCGTCTGGATCCCATTACAGATGCAAATCTTCTATTTCGGATAGAAGCTTCAAATTCTCTCGAGGGGGGGCCCGG</w:t>
      </w:r>
    </w:p>
    <w:p>
      <w:pPr>
        <w:pStyle w:val="Normal"/>
        <w:rPr/>
      </w:pPr>
      <w:r>
        <w:rPr>
          <w:szCs w:val="21"/>
        </w:rPr>
        <w:t>&gt;L1267</w:t>
      </w:r>
    </w:p>
    <w:p>
      <w:pPr>
        <w:pStyle w:val="Normal"/>
        <w:rPr>
          <w:szCs w:val="21"/>
        </w:rPr>
      </w:pPr>
      <w:r>
        <w:rPr>
          <w:szCs w:val="21"/>
        </w:rPr>
        <w:t>TGCAGGAATTCGAATTCGATTCTTTGGGAGGGGCAGGCTTCTTTGTTGACTGGATAGGAAGAACCGATTCAGTCTGCTTGACTTCACCCAATATCTTTTTGAAATTAGGTTGATTGACCATAGTCCAGAAGTATCTCTCAACATGAGGAAACTCTGAAGTAAAGCTCTTAGTCATGAGGCGAGCAAACCCCAGATAGAGATTGCATGTAGTAACAATGTCAGCCAAAGTCACAGCATGCCCAACCAAGTAGGTGTTTGAGGCAAGATAAGTATTCAAAGCGCCTAAACCTCTTTTCAATGCAGAAATTGCAGCTTCCTCGGCCGGCGGAAGATATTGGGCAAATCCCATTCTAGGTCTGAGCCAAGCCAAAAGATTGGCATCAATCTCTAATGATGCAAAATCAATCCACTGCTCAATACGGGCATAATCAATCAGGGATGAACCATACAGAGGATTGTCAGCCTTCAAGCGGGTAACATAACGGGCCATAGCATTGCTCTCAAATACAGGCCCATCTGGTGTCTCCAACACAGGAACCTTCCCAATCGGATTCATCTTGAGGAATTCAGGAGTGTTATTTGCACCAATCTCAAAAT</w:t>
      </w:r>
    </w:p>
    <w:p>
      <w:pPr>
        <w:pStyle w:val="Normal"/>
        <w:rPr/>
      </w:pPr>
      <w:r>
        <w:rPr>
          <w:szCs w:val="21"/>
        </w:rPr>
        <w:t>&gt;L1268</w:t>
      </w:r>
    </w:p>
    <w:p>
      <w:pPr>
        <w:pStyle w:val="Normal"/>
        <w:rPr>
          <w:szCs w:val="21"/>
        </w:rPr>
      </w:pPr>
      <w:r>
        <w:rPr>
          <w:szCs w:val="21"/>
        </w:rPr>
        <w:t>ATTCTTTTTTTTTTGCAGATAATTCTAATTAGCTAAACCAAAACATCAGAATTAAGTTCCAGCATACAACCAAAACATCAGAATTAAGTTCCAGCATACCCAATTCAAGGGTGATCTTACACAAATCCCACATTTCAGGAAACATAAATCCATTTGATGTGTGCACATTATTAAATATTCAATTCCAAACAGCATGGTAAAGCAAAATCAAAAACAAAACCCTAAACTCATACTCGTTTTAGGGGATATCCCAGGGTTTTGGCTCGGGGATCGCAACAACCATACCTTGAAGGTCTGGCGTGAGGACTACCTGGCATCCCAACCTGGCGTGCTTGTTCAAAACCCTAGCTCTAGAATTCCTCTTCAAAACATACTCCTCATCATAAGATCTCGGTGGCAGCTTATCGAGCCACTCCTGGGCGATGCTGACCTCGCACTCAGCGGAGCAAGCGTCGATCT</w:t>
      </w:r>
    </w:p>
    <w:p>
      <w:pPr>
        <w:pStyle w:val="Normal"/>
        <w:rPr/>
      </w:pPr>
      <w:r>
        <w:rPr>
          <w:szCs w:val="21"/>
        </w:rPr>
        <w:t>&gt;L1269</w:t>
      </w:r>
    </w:p>
    <w:p>
      <w:pPr>
        <w:pStyle w:val="Normal"/>
        <w:rPr>
          <w:szCs w:val="21"/>
        </w:rPr>
      </w:pPr>
      <w:r>
        <w:rPr>
          <w:szCs w:val="21"/>
        </w:rPr>
        <w:t>ATTCCTTGTTGAAATTTCTAAGAAGCGTGGCTATACAATAGGGGAAAAAATTAATCTTTCCTTAAGACTCTACTCTTAGGAAATTTTTTTTTTCTTAATACAAATGAAGAAATGAGGATTAAGCATCAAGCGTTTAGAACCTCTTGACCTATGTAATGAAATGTCCAGGGATCCCACCACCTCCTCTGATCGAAAGCAGAGGCCCCTGGCCGGAGCTGCGACTGATCAGATGTGAATCAAGGAACAAAACTATAACAGTGATATCATCATGAAAATGTCTCCTCACACCACGATCAATCTTTTTCAGGTCTGCGTATCTCATTTCTCTTTTCTTTGCCGCTTCTCGAAGTGCAGCTTTGAGAAGTTTTCTTGCAATACCGTGGGCAATTGTTGACAATGTCAACCGCTTCCTGATTGCTTAGGTGCTCCCATAGGCCATCTGATGCAAATATAAGAAATAGATCCTCAGGATAGAGTTTCTGTACTGAAACTGTTGGCTCAGCTTTAAGAATTGGCTTATCGAAGGGTTCGGGCAATCTAAATTTAGCCAACAGAGGCTCTCTGTTGAATTCTGCCCTCTTTAAATAGGCA</w:t>
      </w:r>
    </w:p>
    <w:p>
      <w:pPr>
        <w:pStyle w:val="Normal"/>
        <w:rPr/>
      </w:pPr>
      <w:r>
        <w:rPr>
          <w:szCs w:val="21"/>
        </w:rPr>
        <w:t>&gt;L1270</w:t>
      </w:r>
    </w:p>
    <w:p>
      <w:pPr>
        <w:pStyle w:val="Normal"/>
        <w:rPr>
          <w:szCs w:val="21"/>
        </w:rPr>
      </w:pPr>
      <w:r>
        <w:rPr>
          <w:szCs w:val="21"/>
        </w:rPr>
        <w:t>GCTGCAGGATTCGAATTCCACAAAGCCATCTTCTTTTCTCTGTATCTGTATCCGCAAGGAGGAATGGCAAAAGTTTACTTCAAGCAAGAGCATGATCTCGTGAAGAGACGAGCAGAGGCTGCTAGGATCAGGGAGAAGTACCCAGATCGGATTCCAGTGATTGTGGAGAAGGCAGAAAGAAGTGACATACCAAACATAGATAAGAAAAAGTACCTTGTCCCAGCTGACTTGACTGTGGGACAGTTTGTATATGTTATTCGTAAGAGGATTAAATTAAGTGCAGAGAAGGCAATTTTTATATTTGTGGACAATGTGCTTCCTTCTACAGGTGCCATTATGTCTGCCATATATGAAGAGAAGAAAGATGAAGATGGATTTCTTTATGTTACCTACAGTGGAGAAAACACATTCGGATCTAATATCCCACTGTAGCGTCGTTGTGGGATTTGCATTGTTTCTTCCCTTGTTTCATCAATTTGATTCCGTGAGGATTGTCTGAATCCCCGGCTGCCCATAGTTTCATTGTCCGCCTGATCATAAAGTTCCTGCCAGTGATATTATGTACAGTTAAATATTGTATATAAGCATGAAGGTGAC</w:t>
      </w:r>
    </w:p>
    <w:p>
      <w:pPr>
        <w:pStyle w:val="Normal"/>
        <w:rPr/>
      </w:pPr>
      <w:r>
        <w:rPr>
          <w:szCs w:val="21"/>
        </w:rPr>
        <w:t>&gt;L1271</w:t>
      </w:r>
    </w:p>
    <w:p>
      <w:pPr>
        <w:pStyle w:val="Normal"/>
        <w:rPr>
          <w:szCs w:val="21"/>
        </w:rPr>
      </w:pPr>
      <w:r>
        <w:rPr>
          <w:szCs w:val="21"/>
        </w:rPr>
        <w:t>ATTCGTTTTTTTTTTTTTTTACAAAAGATTCAATAATCATCTATCAGACAGGTACCCACAATGAAAGGAGAATCACGTTATTTGTACACATGTATAAGTCTGCTATGAACTCGCGTATGGTAGAACATAAATTGGACCACGAAGATACAGTTGGAACCAAGTATGGAGAATAAACAATAACTGCGCTGATTAACATAAAGAACAATAATGGAGAAAACACGATGACACGAGCGTGCAAAATAAGTACTCTCACCCTTTAGTCATGGGAATGCAAGCCAAGGCCTAATTCACACAGTATCCTGCAGTTGCACTACAGAGGCTTCGCCCCATCATTTTCTTGCACGCTATTGACTGGAGTTGTGGAGCCACTTCTCTTGCTGGATTGCCCAGTGAGTGACCTGCCCATGAACTTTCCAGCTTTACTTAGGCCACTGCCAACAGCTCCAATGCCGCTGCCCACAATGCCAACTCCAGCTCCAATGCCGCGTTGTTTGAGCTTTTTTTGTTAGACATTTCAACGAGTAGAGAATAATGTTCTTGTCTGAGCCAGTACTTCAACTCAAATTAATCCTGGATATCTTAATGAAATCCGTCGCCAAATGCTGGTGGACAATTATTTAGGAGAA</w:t>
      </w:r>
    </w:p>
    <w:p>
      <w:pPr>
        <w:pStyle w:val="Normal"/>
        <w:rPr/>
      </w:pPr>
      <w:r>
        <w:rPr>
          <w:szCs w:val="21"/>
        </w:rPr>
        <w:t>&gt;L1272</w:t>
      </w:r>
    </w:p>
    <w:p>
      <w:pPr>
        <w:pStyle w:val="Normal"/>
        <w:rPr>
          <w:szCs w:val="21"/>
        </w:rPr>
      </w:pPr>
      <w:r>
        <w:rPr>
          <w:szCs w:val="21"/>
        </w:rPr>
        <w:t>ACTTTAAAGCAAACTATCTTTAGCTTCTGCAGAGGAGCTTCGCTATCCCTCGAAAATGGCTTCCGTTTCTTTTCTTCGGCTTTCCCCGATTACCTCTCCCAAAACCCTAGCCAAACCCTATCCTTTTTCTTCCTTTGCCCCTCCTTTACTTGTCTTTCTCAAATCACCTCCTCTCACCCCTCCCTCACTAAAGCCCACCACCACACGTATGTCTTACAATCCCACTCCAGCCACTGAACGCTTAATCTCAGCCGTTGCTTACACTCTTCCTTTCTTCAATTCTCTCCAATATGGCCGCTTCCTTTTCGCTCAATACCCATCTCTGGGTCTTCTTTTTGACCCCCTTATCCCTCTCTTAGACCTCTATAGATCAATTCCATATGCTAGTTTTGTGGCTTTTTTCGCTCTTTATTTGGGTGTTGTTAGAAACCCAAGCTTTAGCCAGTATGTCAGGTTCAATTCAATGCAAGCTGTCACTTTAGATGTGCTTTTGGTGGTGCCCTTGCTTTTGGCCCGAATCTTCAATCCAGGTCGGAGCGGATTAGGGTTTAAGCTCATGGTTTGGGGCCACAATGCTGT</w:t>
      </w:r>
    </w:p>
    <w:p>
      <w:pPr>
        <w:pStyle w:val="Normal"/>
        <w:rPr/>
      </w:pPr>
      <w:r>
        <w:rPr>
          <w:szCs w:val="21"/>
        </w:rPr>
        <w:t>&gt;L1273</w:t>
      </w:r>
    </w:p>
    <w:p>
      <w:pPr>
        <w:pStyle w:val="Normal"/>
        <w:rPr>
          <w:szCs w:val="21"/>
        </w:rPr>
      </w:pPr>
      <w:r>
        <w:rPr>
          <w:szCs w:val="21"/>
        </w:rPr>
        <w:t>GGATCCCCCGGGCTGCAGGTGCATTTCATTTCACACCTTACAACCATGGAAGCTCTCCTCTCCCAATTTACCTTTCTCTCAGATCAAGCCTTGCAGGACAAGAACTTTGATCCCTCAACGATAGAGGATCTAATGAAGCTTTTTGAGATAGAAGCTTACAAGTCATGGGCAGCAATGGAACTTGAGCAAGAAAATGAAGTGAAAGAAGCACAAGTAGCTATGCGAGATGCTGAGAACTATCTTGATTCTGTGATGGAAGAAGCTATGGATGAATTTCGTCGATTCGAAGAGGAAATGGAAAGGATGGCAAAGGAAGAACTTGAAAGCTTAGAAAAGAGTGCTGAGACTGAAAGAAAGATGGGAAAATTAATGGAAAAAGCTGCAACTATTGCTTCTAAGAGGTTATTGAAGCTGCCGTTAATTCTGCTACCGCTTCCATGAAATCTGCTTGGAAGGGACTTTCCTCTAACAAGGTTCATCCTTCTTGAGAGATCCATAATTTTATTTTATTTTATTTTTTTTAATTTTCCTTTTTAATTTTTTTCCCTAATCATGAAAGAGCCTCTAGAGTCTAGAGCGTTCTTTTCATTGTAATAGTTGTTCTTTATTTGAGTTTCTTGTTAAAGTAATTAGTATGGCAAAGTAAAGCCCTAAAGTTATCTTTAAGAACAGGGAAAAAAAAAAAAAAAAACTCGAGGGGGGGCCCG</w:t>
      </w:r>
    </w:p>
    <w:p>
      <w:pPr>
        <w:pStyle w:val="Normal"/>
        <w:rPr/>
      </w:pPr>
      <w:r>
        <w:rPr>
          <w:szCs w:val="21"/>
        </w:rPr>
        <w:t>&gt;L1274</w:t>
      </w:r>
    </w:p>
    <w:p>
      <w:pPr>
        <w:pStyle w:val="Normal"/>
        <w:rPr>
          <w:szCs w:val="21"/>
        </w:rPr>
      </w:pPr>
      <w:r>
        <w:rPr>
          <w:szCs w:val="21"/>
        </w:rPr>
        <w:t>AATTCTTTTTTTTATAGAGAGCCATAAGGTTGGATTCTTCAAAAGGCAAGTAACCAGCCATTAAGACATAAAGAATCACACCACATGACCATAAATCTGCCTTTGCTCCATCATAGCCTTTATTATTGATAACCTCAGGAGCAACATAATTTGGCGTTCCACATGTTGTGTGAAGTAATCCATCTTCTCGAACTTGCTGAGGTAGTGCACTTAATCCAAAATCTGAAACTTTAAGAACTCCACTAGCATCCAGTAGCAGATTTTCAGGCTTTAGGTCTCTATGGTACACGCCTCTGCTATGACAGTAATCTACAGCATTGATAAGCTGCTGAAAATACTTTCTTGCTTCATCCTCTTTCAACCTCCCTCTACTTGCAATTTTATCAAAAAGTTCACCGCCAGTAACAAATTCCAAAACAATGTATATTTTTGTCTTGCTTGCCATCACCTCATACATACGGATCACATTTGGGTGTCTAATTAGTTTCATGGTTGAAATTTCGCGTTTAATCTGACCGATCATTTTATGCCTGAGAACCTTCTCTTTATCGAGAATCTTAATCGCGACATTTTCTCCGGTCTCTGAATTCCCTAGCAACTTCACCCTTAGCAATGTCCCTTCTCCCAGCGTCCTTCCCAACTCGTACCTCCCTACGCGCGTTCGACTGCTAGTCGCAGCACTCCCTCGAGGGG</w:t>
      </w:r>
    </w:p>
    <w:p>
      <w:pPr>
        <w:pStyle w:val="Normal"/>
        <w:rPr/>
      </w:pPr>
      <w:r>
        <w:rPr>
          <w:szCs w:val="21"/>
        </w:rPr>
        <w:t>&gt;L1275</w:t>
      </w:r>
    </w:p>
    <w:p>
      <w:pPr>
        <w:pStyle w:val="Normal"/>
        <w:rPr>
          <w:szCs w:val="21"/>
        </w:rPr>
      </w:pPr>
      <w:r>
        <w:rPr>
          <w:szCs w:val="21"/>
        </w:rPr>
        <w:t>AATTCCTTGCGGCTCGATCGAGATCGGAGAATGGCGGCGAGCGAGCACACTGTCCTTCAATTCACGCCAACGCCATCGTCGACGAGCCTTTCGGCGAAAGTGCACCCTTTGGTGATCTTCAACATCTGCGATTGCTACGTGAGGCGGCCTGACCAAGCCGAACGTGTCATTGGCACGCTTCTCGGATCCGTCCTACCCGATGGTACCGTCGACATTCGAAATTCATACGCCGTGCCTCATAATGAATCCTCCGATCAGGTTGCTCTAGATATTGATTACCATCATAATATGTTGTTGTCTCTCCAAAAAGTGAATCCAAAGGAAGTTATTGTTGGATGGTATTCGACTGGGTTAGGGGTCACTGGCGGAAGTGCATTGATCCATGAATTCTATTCTAGAGAAGTTCCCAATCCCATTCATCTAACAGTGGATACAGGGTTCAGGAATGGAGAGGGTAACATTAAAGCGTATGTATCAGTTAATTTGTCTCTTGGAGACCGTCAGCTTGCTGCACAATTTCAAGAAATTCCTGTTGATCTTCGCATGGTTGAAGCTGAGCGAGTTGGATTTGACATCCTTAAGACACCAATGGTTGACAAAATCCCGAGTGATTTGGAAGGAATGGAAGCCTCAATGCAGCGTCTACTAGCCCTAATTGATGATGTGCACAAATA</w:t>
      </w:r>
    </w:p>
    <w:p>
      <w:pPr>
        <w:pStyle w:val="Normal"/>
        <w:rPr/>
      </w:pPr>
      <w:r>
        <w:rPr>
          <w:szCs w:val="21"/>
        </w:rPr>
        <w:t>&gt;L1276</w:t>
      </w:r>
    </w:p>
    <w:p>
      <w:pPr>
        <w:pStyle w:val="Normal"/>
        <w:rPr>
          <w:szCs w:val="21"/>
        </w:rPr>
      </w:pPr>
      <w:r>
        <w:rPr>
          <w:szCs w:val="21"/>
        </w:rPr>
        <w:t>AATTCCATCTGATAATATTAGTATTGAAGGCCTTGGTGAAATGTCCTCTGAAGCTCGGCAATATATTCTTGATTTGCAGTCTCGTTTATCTTCTGTTAAAAAGGAACTGCATGAAGTCAAGAGGAAAAGCGCTGCTCTTCAGATGCAACGGTTTGTTGGTGAAGAAAAGAATGATTTACTGGACTACTTAAGATCACTACAACCAGAAAAGGTGGCTGAGTTGTCAGAACCTACATCCCCTGAATTGAAAGAAATAATCCATTCTGTAGTCCATGGTCTCCTTGCAACTCTTTCACCTAAGATGCATTCCAAAGTTCCACCTCAATCAGAGAATGCATCAACTGGAACACGGAATATTGGGAGTGAAGATTGTGCAGAACTTGTTGAAAACACTTCACTTCAGTTCCAGCCCCTCATTTCTTTAACAAGGGATTATCTGGCGCGTCTACTCTTCTGGTGTATGCTTCTGGGACACTATCTTCGAGG</w:t>
      </w:r>
    </w:p>
    <w:p>
      <w:pPr>
        <w:pStyle w:val="Normal"/>
        <w:rPr/>
      </w:pPr>
      <w:r>
        <w:rPr>
          <w:szCs w:val="21"/>
        </w:rPr>
        <w:t>&gt;L1277</w:t>
      </w:r>
    </w:p>
    <w:p>
      <w:pPr>
        <w:pStyle w:val="Normal"/>
        <w:rPr>
          <w:szCs w:val="21"/>
        </w:rPr>
      </w:pPr>
      <w:r>
        <w:rPr>
          <w:szCs w:val="21"/>
        </w:rPr>
        <w:t>ATTCCTTCTACTCCATACACAATGTGCTCCTCTAAATCAAGGCCGCACCAAGGTTCTAACATTTCTGCAACTATTGCTAAAATTAATGGCCGCCCTGTTCTTCAGCCAAAATCCAACCAAGTTCTTAGCTTGGAGAGACGCAATTCACTTAAAAAGAATTCCCCAAAATCTCCTACTCTGGAACCACTGCCAACTCCTAAGCCTTCTTTGTCCCCTCCATTCTCTCCCAAGCTGAAATCGCCTAGACCACTGGCGCTTAAGAGAGGAGGGAATGACCCTAATGGCTTGAATTTCAGCGGGGAGAAGTTTTTGACGCCAAGAAATACAACCAAAGTGTCAAGTATAGTGAACAAGTCCAAGAAATCCATCACTTCTGCACCTCCTCTTCAATCCACTGTCATCAAGTATTCTTCTACTTTGCTTGTTGATTCTCCCGGCAGCATAGCAGCTGCAAGGAGGGAGCAAGTTGCTATTATGCAACAACAAAGGAAACTGCGAATTGCTCATTATGGAAGAGTGACGTCTTCTAAGCAAGAAGGCAAGGTTGCGCCTATTGATTCAACAACTACTAATGCTACTATTG</w:t>
      </w:r>
    </w:p>
    <w:p>
      <w:pPr>
        <w:pStyle w:val="Normal"/>
        <w:rPr/>
      </w:pPr>
      <w:r>
        <w:rPr>
          <w:szCs w:val="21"/>
        </w:rPr>
        <w:t>&gt;L1278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CTACCCTCAACTCACCAACAAATATGCAATTAAACTATAACAAATGCAAATAAAGGAAGACTTGTTCCATGTCAAACAAGTTCCTTGATTACACAAAGTAGATTTTATAATTTTCTGACCTAGAAAGATTTTATGCTTGAATTACATTCTCTGCATAACTCACTCAAATATTTTTCATGGTTCCCTTCACTGCCCCACCCAAAAATATGTACTTGGGCATAGTTTGTTCGGCAAGGGGACCATTGGTTAGGTCATAAAGATAGACTTACCAACTAGGGTTGAGCATTTTATTACGCTGGATTTATGAAGAGGCTGTCCTTTTATTGAGCTGGACCTAGGAAGGGGGTTGTCCTTTACACTATCATCACACGGTAGACAGCACAGAACAACTTGTTAGCGGGCCCAATCAACTTCACCCTTTCTGGCATCAGATCATCTGAATCACACGAGGACTTCAACTGTTAGAAAGAGTACAGGAAGTCAAGTCTTATTTTTGCTCCGTATGCATTGCAGAAAACAAATCATCTTCACAAAATCTCAGAAATATTTATAGGCATTTCAGTTATGACAAGGCTGCTGCTCTCTTCAACACTTTTAAGAGTCACCACTTCTCCCCCAACAACCAT</w:t>
      </w:r>
    </w:p>
    <w:p>
      <w:pPr>
        <w:pStyle w:val="Normal"/>
        <w:rPr/>
      </w:pPr>
      <w:r>
        <w:rPr>
          <w:szCs w:val="21"/>
        </w:rPr>
        <w:t>&gt;L1279</w:t>
      </w:r>
    </w:p>
    <w:p>
      <w:pPr>
        <w:pStyle w:val="Normal"/>
        <w:rPr>
          <w:szCs w:val="21"/>
        </w:rPr>
      </w:pPr>
      <w:r>
        <w:rPr>
          <w:szCs w:val="21"/>
        </w:rPr>
        <w:t>ATTCTTCAGTTTAATCAAAGTCGCGTATTTTCACTTCCTAAGAAGGCTAGTGCTCTTTGCGCGTGTCCCGTTCTCTTCTCCAATCCTCCACAGATACCTTAATATATCCAACTTTGTAAGTAGATTTTTTTTTTTTAAAAAAAAAAAAGAAAATTTACCTTATACATATAGCCAATGGAGGTCAAGCTATGGAACGACAAGCGCGAGAGAGAAATGTACGAGAACTTTGCTGAGCTCTATGCCATAATCAAAGCCACAGAGAAACTTGAAAAGGCCTATATTCGTGACATCATCCCCTCATCTGAGTATGAAACAGAATGCCAGAAGCTTATTGCCCATTTCAAGACATTAGCGTCTACTCTGAAAGACATAGTTCCTAGCATTGAGCGCTTTGCAGACACATACAAGATGGATTGTCCTGCTGCCATAAACCGTTTAGTGACCTCTGGGGTGCCTGCCACAGTGGAATACCGGGCTGCTGCAGCTGCCTCAGCAACTACCTCGGCTGCCATTGTGGCAGAGTGTGTCCAGAACTTTATTACTGCTATGGATTCCTTGAAACTGAATATGGTGGCAGTGGATCAGGTGCACCCATTGCTCTC</w:t>
      </w:r>
    </w:p>
    <w:p>
      <w:pPr>
        <w:pStyle w:val="Normal"/>
        <w:rPr/>
      </w:pPr>
      <w:r>
        <w:rPr>
          <w:szCs w:val="21"/>
        </w:rPr>
        <w:t>&gt;L1280</w:t>
      </w:r>
    </w:p>
    <w:p>
      <w:pPr>
        <w:pStyle w:val="Normal"/>
        <w:rPr>
          <w:szCs w:val="21"/>
        </w:rPr>
      </w:pPr>
      <w:r>
        <w:rPr>
          <w:szCs w:val="21"/>
        </w:rPr>
        <w:t>AATTCTTTTTTTTTTTTTTTTCACCAAACATTCTTTTCTCAAATACTTGCATATAAAACTCCGAATAATAGGCAATTTGGAATGTTAAATATTGCATCTGTGTAATCTATCCCGACCAAAAAATTAAGACGCTCATAGATTCTGGGGCAAAACAGCCTACAGAATCAGATAAGTGCTTTGTTAAAAATGAACCCTTTCCTTTCTACAAAATTTACAAATTCTTCATTTCTTGGTGTCTTCAGAAGTTCCTCAATTTTGGGTCTTTCTATTTTGATCCTGCTGGGAAGCACCAGGAGTTGGTGCCAATCCAGTTACCTTTCCTTTATCTGATGCTGGCCCAGTAGATTTCTGTTTGTTACGAAGGTCTTTCTCCGTGGATTTGCTTGGTTCTGATTTGCTCTGGACGTCACCAGATTCAGTTGGAGCAATGTGTTTTTTCTTACTACTGTCTTCCTGGTTTTTTGTTGCATTGTCAGTTGATTGTTTCTTTGAATCAACCACAATTTCCTTGACAGCTTCCTCTAGCTTATCCAGTCTCACTTTCACCTCCAAAAGCTCTGGATTAGATCTAGCTTCTTTTTCTTCAATTGCTTTTAGTTCCATCTCTGTTGCTTTCTCCTCTTCTTCTTTCTTCTTTTTCAG</w:t>
      </w:r>
    </w:p>
    <w:p>
      <w:pPr>
        <w:pStyle w:val="Normal"/>
        <w:rPr/>
      </w:pPr>
      <w:r>
        <w:rPr>
          <w:szCs w:val="21"/>
        </w:rPr>
        <w:t>&gt;L1281</w:t>
      </w:r>
    </w:p>
    <w:p>
      <w:pPr>
        <w:pStyle w:val="Normal"/>
        <w:rPr>
          <w:szCs w:val="21"/>
        </w:rPr>
      </w:pPr>
      <w:r>
        <w:rPr>
          <w:szCs w:val="21"/>
        </w:rPr>
        <w:t>AATTAAAAACTCTCAACTTTCGCTTTCTCTCCCCAAAATTCAAATTCCGTTTCCATTTCCAATTCCAAATTCCTCTCTTCAGGTCTGTTCATCTTCTATATCTTCTGTTAATACTGATTTCGCTGCTCCTTCTCCTTGCCTTCGTGGTTTTGCATCACCAACAAAATGCCTGAGATTCAGTTGGGTGCTCACACTGTAAGATCACATGGGGTCAAAGTTGCCAGGACACATATGCATGACTGGTTGATTCTTTTGCTTCTTGTGGTGATAGATGTCATATTGAATGTTATAGAACCATTTCACCGGTTTGTTGGGAGAGATATGATGATAGACCTCTCATACCCACTGAAGGATAATACAGTTCCCTTTTGGGCTGTTCCAGTTGTTGCAACATTGCTGCCTTTTGTCATTATTGTTGTCTATTACTTTATCAGAAAGGATGTCTATGATCTGCACCATGCCATTCTGGGCCTTCTATTTTCAGTGCTTATCACTGGAGTTATAACTGATGCAATTAAAGATGCTGTTGGCCGTCCTAGACCTGATA</w:t>
      </w:r>
    </w:p>
    <w:p>
      <w:pPr>
        <w:pStyle w:val="Normal"/>
        <w:rPr/>
      </w:pPr>
      <w:r>
        <w:rPr>
          <w:szCs w:val="21"/>
        </w:rPr>
        <w:t>&gt;L1282</w:t>
      </w:r>
    </w:p>
    <w:p>
      <w:pPr>
        <w:pStyle w:val="Normal"/>
        <w:rPr>
          <w:szCs w:val="21"/>
        </w:rPr>
      </w:pPr>
      <w:r>
        <w:rPr>
          <w:szCs w:val="21"/>
        </w:rPr>
        <w:t>GGCTGCAGGAATTCGAATTATCATAAATCTCAAAGCTTAAAACAGAAATTCTATTAACTTAAAATGACCTGAAAATCCACAAAATCTACAACCTTCAGAGGAAGGTTACACATCATTACCAGAACCAACATCCGCTGGTAAAAATAGAAAGCAAACCAGCTCCATTACTTTCTGCGTCTTGTTCACTGACTTAAACAAGTCAAATAAAAAAGCTAAACAGAATTGCAGATAAATCCCTTTTTGCTTACAACATGCAATCAGTTCTTGCTGGCAACCTTCGGAAGAAATTGAGCGGCACTGAGGGAAGCTTGTGGCGAAACCTGGGATGTCTCAACACATAAAATCCAGTCAGAAGTGCAACAACTTGGAAAGGAGTAACATAAAGAACAATGGCTGCCACCAAACAGAAAATCACAAACAGTGCTGTGGCCCTTGGATCTCGCCAGCTCAGCAAAGACTGCAGTCTCTCCCCTTGAGTGGCTAAATCTCCCACCACAGTCTGAATCCTTCCAGCAATACTTCTCAACCGATCATATCTCATCCTCACAATATCAGAAGGCCGAGAAGTTGGGAAAGTATCAAACTCTTCATCCAGTTCATCAGGATGTGCAGACTCTGCATGTGATAGACGA</w:t>
      </w:r>
    </w:p>
    <w:p>
      <w:pPr>
        <w:pStyle w:val="Normal"/>
        <w:rPr/>
      </w:pPr>
      <w:r>
        <w:rPr>
          <w:szCs w:val="21"/>
        </w:rPr>
        <w:t>&gt;L1283</w:t>
      </w:r>
    </w:p>
    <w:p>
      <w:pPr>
        <w:pStyle w:val="Normal"/>
        <w:rPr>
          <w:szCs w:val="21"/>
        </w:rPr>
      </w:pPr>
      <w:r>
        <w:rPr>
          <w:szCs w:val="21"/>
        </w:rPr>
        <w:t>ATTCCACAAGAAGAATCAATCAGACCAAAAAAATCAAAGTTTCATTCTTCTCTTTTGTACACAACCATTACCATGTCTCAGACTGTTGTGCTCAAGGTTGGTATGTCATGTCAAGGTTGTGTTGGTGCTGTGAAGAGAGTTTTGGGGAAAATGGAAGGTGTGGAATCATATGAAATTGATTTGAAGGAGCAAAAGGTTACAGTGAAAGGAAACGTGCAGCCAGATGTGGTTCTTCAGACCGTTTCAAAGACTGGGAAGAAGACTTCCTTCTGGAAAGCCGAAGCACCTGCTGAACCCGAATCAAAGCCCGCAGAAACTGTGGCTGTTGCTTGATGTTTAAACTCAAATGCTTTAATAACTTGTTTTTAAATGGATCATGGATCGTCGAAACTTAATATTGTTGTGAAGTGTTTTATCATAATTTAGCACTCTCATACTACACTTAGTTTTAAGCTACAATAATTACTTGGATACTTTCTTAGTGGCTGTGTGTATTACCATTAATAGAAACTTTTTGGTTGTCTGCTTTCTTGAGAGAGAGAGAGAGAACTAGTAACGCGCGCTCACTGGCCGT</w:t>
      </w:r>
    </w:p>
    <w:p>
      <w:pPr>
        <w:pStyle w:val="Normal"/>
        <w:rPr/>
      </w:pPr>
      <w:r>
        <w:rPr>
          <w:szCs w:val="21"/>
        </w:rPr>
        <w:t>&gt;L128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CAAGACCATAAGAAGATATTTCAATTGATCGATCTTAATAAGTGGGAAATACAAATGGACATTATGTAACTCTATACTGAAATAATCAAAGCAGAAACATTAAACAGGAACACAACGTCTTCTTTTATTATTATTATTATTATTATTATTATTATTATTATTATTATTATTGCCATCAATATTTCACATGCATATAAAGAACATACTCATATCATCGGCCACTCCGGGAGTCAGTTGGAGGAGTTTTTCTTGCCCCTGCCCAAGATGGCATCCTTAGCAGACTTTATTGTATTTGTCACAGCAGCAGTCGTTCTACCCAATAGTCCATCTCCGGTGCCAGATTCCCTGTTCTTGCGAGTAAGATGAACCACCCCAACTTTCTCCTTTGTGGGTTCGTCATGCCCTGCTGGTGATCGGTAATCTTCTGTTTCCACCTTTGTTTCTATTGCTTCTTCGTTTACCCTTTCAGTTCCTTGTGTATTCATGTTGTNGGAGTTTCAGGAGAGAGAGAGAACTAGT</w:t>
      </w:r>
    </w:p>
    <w:p>
      <w:pPr>
        <w:pStyle w:val="Normal"/>
        <w:rPr/>
      </w:pPr>
      <w:r>
        <w:rPr>
          <w:szCs w:val="21"/>
        </w:rPr>
        <w:t>&gt;L1285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GACACAAAACAAATGGTATATTGAACAACTACAATCTTTCACATTCAAGATCATTTTCCATACCAATAACCTAACATCTTGTTTTCATGGGGTGAACTGTATAAATCTATTCTTCACTTTTTCAATGTAAGAGTAAAGAAACGGATCACACACATCATTTATACATAACAATGATTTGACTGATATCCTAAATCTCCCAACCACAAAGCACTAGCCCATTGCATGCTTCTGGGTCCAGCTCCTAGCAGTTGCCTCGTACTTGGCCCTATCTGTCTTGTACATATGAGCAATTTCTGGCACCAAGGGATCATCTGGGTTTGGATCCGTCAACAGTGAACATATAGAGAGCAACACCTTGGATATTGTCAGGGCAGGGCTCCACTGCTCCTTTAGAATGTCGAGGCAAATGCTGCCATTACTGTTGATATTTGGATGAAAAACCTTTGTCCTAAATGCAACCTTTGGTGGCTTAAATGGATAGTCAGGAGGAAAATGAATAGTAACTAAAAATACACCCCCAGAATAAGGGCTGTCAGGGGGACCCATTATTGTTGCTTGCCAGTGAAACATGTCTTCAGCTACAGGGCCAGCACTG</w:t>
      </w:r>
    </w:p>
    <w:p>
      <w:pPr>
        <w:pStyle w:val="Normal"/>
        <w:rPr/>
      </w:pPr>
      <w:r>
        <w:rPr>
          <w:szCs w:val="21"/>
        </w:rPr>
        <w:t>&gt;L1286</w:t>
      </w:r>
    </w:p>
    <w:p>
      <w:pPr>
        <w:pStyle w:val="Normal"/>
        <w:rPr>
          <w:szCs w:val="21"/>
        </w:rPr>
      </w:pPr>
      <w:r>
        <w:rPr>
          <w:szCs w:val="21"/>
        </w:rPr>
        <w:t>TGGATCCCCCGGGCTGCAGGCGTGAGAAGAGGTTATTGGGGTAACAAGATCGGAAAGCCACACACCGTGCCCTGCAAGGTCACCGGCAAGTGTGGATCCGTGACTGTGAGAATGGTGCCCGCTCCTCGTGGTGCTGGAATTGTTGCTGCACGCGTCCCCAAGAAGGTTCTGCAGTTTGCTGGGATAGAGGACGTGTTCACCTCCTCCAGGGGCTCCACTAAGACCCTCGGAAATTTCGTGAAGGCCACCTTTGACTGTCTCCTGAAAACCTATGGATTCTTGACTCCTGACTTTTGGAGGGAGACCCGCTTCACCAAGTCTCCCTTCCAGGAGTACACTGATCTATTGGGGAAACCAACTAAAGTCCTAATTGAAGATGCAGAGAGGGTCGAAGCTTGATGCAGAGATTCGAGTCTTGAGTCGTTAAAGATGAGAATATAGGGCCAAGAATTTCATGTTAATTGCTTAGTAGGTTCTTAAGACTTTAAGAATGTCATCATTTTGTTCATGGTTTTTGTTGGAGATTTTTGGATTCAGTAATAACTTTTGGT</w:t>
      </w:r>
    </w:p>
    <w:p>
      <w:pPr>
        <w:pStyle w:val="Normal"/>
        <w:rPr/>
      </w:pPr>
      <w:r>
        <w:rPr>
          <w:szCs w:val="21"/>
        </w:rPr>
        <w:t>&gt;L1287</w:t>
      </w:r>
    </w:p>
    <w:p>
      <w:pPr>
        <w:pStyle w:val="Normal"/>
        <w:rPr>
          <w:szCs w:val="21"/>
        </w:rPr>
      </w:pPr>
      <w:r>
        <w:rPr>
          <w:szCs w:val="21"/>
        </w:rPr>
        <w:t>ATTCGAGAGAACTAGTGATCGAGAGGAGAATGGCAAGTCAGTGTCCAGTTAAGGATGCATGGCCGGAGCTCATCGGGACAAACGGGGACATTGCAGCGGGTATCATAGAGACAGAGAATGCAAATGTGAAGGCAATCGTGCTCAAGAAGGGATCGCCTATGACTATGGAATACAATTTATGCAGGGTCCTGGTTTTCGTGGATGATAATCGGGTGGTCACTCAAGCTCCTGTCATTGGCTAAACAACGAATTTATTACCTCAATGGAGCAGAAATTATATAATAAAGAAGTGATCGCAAATAAATAATCTCTGTTCTTTGTGATTTGGGGAATAAGAACTTGTGTTAATTTAGATTCATGGGGATCCTATATAAGCAATTGAAAGTTTGATTATTATTCCAATTAAATAAAAATAGATTAGTAGGTTANN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1288</w:t>
      </w:r>
    </w:p>
    <w:p>
      <w:pPr>
        <w:pStyle w:val="Normal"/>
        <w:rPr>
          <w:szCs w:val="21"/>
        </w:rPr>
      </w:pPr>
      <w:r>
        <w:rPr>
          <w:szCs w:val="21"/>
        </w:rPr>
        <w:t>ATTCTTTTTTTTTGGGGTATGAACATCTCGTAGACTTATATCCAAGAAAGATGTTATTTAGTTGACATTGAAGACATACAGCTTTCATGTACTTGGTATATAAATACATACATACCATTGATCCTTTTAACATCTAACACTCTGACAAGACTTCACCTTTGGTTTTTGTGACAAAGTACACTGCCATGCATACTCCACCAATCATGTCCAGAATGACTGAATTAACTAGCAGTCACTTCCTTATCTAAAACTTTGATTCTATTTCCTCTTTCTGCAGCTTTTCTTTTTGCTTGAATTTGACGCACATATTCTGCCACTATGACATGGAACTTAGGAGCAAGTTTACTTGATGAGGAAACATTAAGACCTGCTTTCTTCAAAGCCCGAGTTACATGTTTCTGAGCCTTTTGGAAGTGTACAGTGCAGAGAGAAGGAGCAGTTGATTTCAGTATTGGCTTTCCACATGTTATAGGTCCTGCCTGAGCACTCTTGATGACAGAACCGCAGGGCTTGTAGAGCTTCTGCTTGGCATCAGAAAGGATATGAGAAGAGAGAGAACTAGT</w:t>
      </w:r>
    </w:p>
    <w:p>
      <w:pPr>
        <w:pStyle w:val="Normal"/>
        <w:rPr/>
      </w:pPr>
      <w:r>
        <w:rPr>
          <w:szCs w:val="21"/>
        </w:rPr>
        <w:t>&gt;L1289</w:t>
      </w:r>
    </w:p>
    <w:p>
      <w:pPr>
        <w:pStyle w:val="Normal"/>
        <w:rPr>
          <w:szCs w:val="21"/>
        </w:rPr>
      </w:pPr>
      <w:r>
        <w:rPr>
          <w:szCs w:val="21"/>
        </w:rPr>
        <w:t>TGCAGGTTTTTTTCTTTTTTTTTTCACAGAAAATTGTATTATTTTCCCATCCATACAAATCAATAAGCAGCAATTTAACAGCAAGGAAAAAAAAAATAAAGACAAGAAAAAGTATTAGAATAGTTCTTGACAAGAATTTAACGTTTAAACTATCTCTTACAATATCCCTCCAATTGCTAACAGATGTAGCACAAACGCCTTTAATGATTAGGAAGCATAATGTGGAGCTCTAGCAGCCATACTAGCAACCTGAGCCTGCATCTGCACGGCCCTAACTTTCGTGGCAGTAGCCCGATGGAAAAACTGCTCCCTTGACAACAACCTTACATTCCTTAAGTACTGATCAAAGGGCACTGCCCCTTCCTGCACTGCCTTATCTAAGGAATAAACTACGTCCTCGATTGCTAAATCAGCTGCTGTACACTCTAACATCTGCTTTGATAGAGGATCAATGCACTCAAACACATTATCCACATCCAAATCCCCTGCATTCACTTTAGTTTTCTCATTGTTCTCTCTCACCCACGCCTCTANAACATCTGTATTCATCAATACAACTTGTAATTGTGCCTCCAAACCCTCCTTCTCATCTTGCATCTCCATAAGTCCCTTATNTATCTCTTCTTCCCTCCTCTTCAACACAGCCTGCGCACTGAACAAACCTTCCATCTCCACCTCCCTAGCCTTCCTCATTTGCATGATGTCCCCA</w:t>
      </w:r>
    </w:p>
    <w:p>
      <w:pPr>
        <w:pStyle w:val="Normal"/>
        <w:rPr/>
      </w:pPr>
      <w:r>
        <w:rPr>
          <w:szCs w:val="21"/>
        </w:rPr>
        <w:t>&gt;L1290</w:t>
      </w:r>
    </w:p>
    <w:p>
      <w:pPr>
        <w:pStyle w:val="Normal"/>
        <w:rPr>
          <w:szCs w:val="21"/>
        </w:rPr>
      </w:pPr>
      <w:r>
        <w:rPr>
          <w:szCs w:val="21"/>
        </w:rPr>
        <w:t>ATTCATTTTATCTTATTTGAATACACAAGAAGCCATGAATTCTCAAATTCACAGTGCCATACATGTAATGTAGATGGATAGCTGCATTGAGGCTGAAACCCGCAATTCAGTTCTCAACAATGTTCATATAGGTGACAGACACATGCAAGTTCAAATTTACATGCACCAAAAGCAACCCTGCCCCAGACAATCTACCCAGTGTTAGAGCAGCCTGAATCGCAACTGTCATAACGACAGTCTCAAGCCTCCATATACTTACTGCATCAGCATATCTGCAAATCCAGAATTAGCCAACCTTTTGCCAACCAGATCTTTTAATTCAATCTCTCCAGGAAATCTCCCCTCCTTCAGTTTAGAGAAAACCAATTCATCATTGCAGTAAACTTCAAAAGCTCCAGAGCTTTGGAGGAAGGACTGCAGTGCGTTACCAAGTAGCCAAGTCGACGCCATTGTTCCAAATTTATTTGCACGCAAAGAATAATACCAAGGAGGTGGTGCCATGAGGCCCAGCATTGGAAAAATCTGCTCACCAGCCATCACAATTGCAATAACTCCTATCTGAACTACCGGCACCAATTTGGCCAACAGGCGCTTGGGTAGTGACGGGGGATAATTTGCCAACAAAACGAGAGAGAACTAGT</w:t>
      </w:r>
    </w:p>
    <w:p>
      <w:pPr>
        <w:pStyle w:val="Normal"/>
        <w:rPr/>
      </w:pPr>
      <w:r>
        <w:rPr>
          <w:szCs w:val="21"/>
        </w:rPr>
        <w:t>&gt;L1291</w:t>
      </w:r>
    </w:p>
    <w:p>
      <w:pPr>
        <w:pStyle w:val="Normal"/>
        <w:rPr>
          <w:szCs w:val="21"/>
        </w:rPr>
      </w:pPr>
      <w:r>
        <w:rPr>
          <w:szCs w:val="21"/>
        </w:rPr>
        <w:t>TCCTTTCTAGTTATGTACAGAAAACCTCTCCACTTCTCATACCTCAACCCATCGGCAAGCTTCAATTCATCACAGTTCGCAGCCATGGCTTCGATCAAGAGAACTGCGGTTTTGTTATTGATGATGGAATTGTTTCAGGTGATGGATGCAGCTATTTACAAGGTTGGGGACTCAGCTGGTTGGACCACCATTGGAAATATCGACTACAAAGGGTGGGCTGCTACTAAGACCTTTCAAGTCGGTGACACTATTGGTAATTTCTCCGATTCTTCACATTCTTTACCTCTTAATTAGTTTTGGATCATTTTTTTTACTTGTTATTGGGAAATTGGTTTCAGTTCCTTTTTTTTTTTAATCCTGTAGTTCTCTTTTCCATCTCCATCAAAACCCAATAATTTCTTCATGTTCTCTTAGATCTTACTTCTGGGTTTTGTAATTCTTGATAAACTCTTTCTAGTTATGTGAGAGTTCAAATTGTCAAAAGAGTAAAAGATTGAACTTAAAATATATATATATATATATATATATATATATATATAAGATTAATATATATTTGAGTCTTACCACCCAAAAA</w:t>
      </w:r>
    </w:p>
    <w:p>
      <w:pPr>
        <w:pStyle w:val="Normal"/>
        <w:rPr>
          <w:szCs w:val="21"/>
        </w:rPr>
      </w:pPr>
      <w:r>
        <w:rPr>
          <w:szCs w:val="21"/>
        </w:rPr>
        <w:t>&gt;L1292</w:t>
      </w:r>
    </w:p>
    <w:p>
      <w:pPr>
        <w:pStyle w:val="Normal"/>
        <w:rPr>
          <w:szCs w:val="21"/>
        </w:rPr>
      </w:pPr>
      <w:r>
        <w:rPr>
          <w:szCs w:val="21"/>
        </w:rPr>
        <w:t>ATTCCTAGTCTCGATTTTTTTTTTTTTTTTTCTTTTGGATCTGCAAGGATGAACATAATCCAGATGATAATGCCAATAATGATCTTCAGATCCTGTCAAGGAGTGTCCTTTGATCTTTACTGATTGAGCAAAGGATGCAAACAATTGTATATTATCCTTGACCTTCTATACACATCCTTGATCAGTCATAGCTTGAGCAATAGTCAGAAAGGCAGATATGGCAGCTCCATGTACCAAGGCTTCAGGACTCTCCTTTTGGTAACCAAAATCACTTGCTCCCTTGAGGGCTCTTTGGTATATCTGTTTCATTGCTTCCTGCAATTTAGATTCAAAGTCCTCAGGGGACCAGTGCATCAAGTTGCATTCATGGTTTAATTCAAGCTCCCCAGCAACAACCCCTCCAGCACCAGCTGCCATAGCAGGAGCAATAAGAACATTTGCTTTTCTCAGGACTTCAACCGCTTCAGGTGTACAGGGCATATTTGAACCTTCTACTAGTATACGACAACCTGAATTAACCAGATTAATGGCATCAGATTGGTCAATTTCATTTTGGGAAGCACAAGGAAATGCAACATCACACCTTTCATTCCAAGGTTTTGCTTCATCATAGTACTTAGATCGAGCATAAGTCTTTGAGTTATCTCTCAAACTTCTGTGCTGGGCTTTGATATCTCGAAGAAATGATATTTTCATGTAATCAAATCCTTCATCATCCACTAAAA</w:t>
      </w:r>
    </w:p>
    <w:p>
      <w:pPr>
        <w:pStyle w:val="Normal"/>
        <w:rPr/>
      </w:pPr>
      <w:r>
        <w:rPr>
          <w:szCs w:val="21"/>
        </w:rPr>
        <w:t>&gt;L1293</w:t>
      </w:r>
    </w:p>
    <w:p>
      <w:pPr>
        <w:pStyle w:val="Normal"/>
        <w:rPr>
          <w:szCs w:val="21"/>
        </w:rPr>
      </w:pPr>
      <w:r>
        <w:rPr>
          <w:szCs w:val="21"/>
        </w:rPr>
        <w:t>CTTCCTGTGCGCTTGCCATTTCTTCAGAGGTCATTGAGATAAGCCTCTCTGGTTTGACCTCTCCAAGCAGAACCTTTTTCCTCAAATCCGGGTTATTTGGGTCCTTCATATTGAACATTATGGATCTGTACTTGAACTTTTGAGCTCCATTTGACCGACCCATCTTTTCAAACATAGCTGATTCAACAGATACAGCAATTCGGATTGGGTCACACGCACTTACTTCATCCCTGGCATCCTCATCAACCTCACTAGTAACTTTGGATAAGGCCTCCACAAGAAGTTCACGAACTTTGTCACGCAAAGCATCATTACATTTCACCAATGTAGTCAGCTTTGATGGAGCAATAGGGGCTTCTGATGGTCTCTTCACATTAGAAGCATGTTTATCCTCGTTGGAAACCTTTTCAACTTTGATAGTTTCTTCCCGATCAATCTTGTCAACCTTTACTGTGCCTGCTTTTTGAACCTTCTCAACTTTAACAGTCTCTACCTTTGAAATCTCAGCTTTCCCTGAACTTTTATTATCAACAGCACCATTTTTCTTTTTGCGGGTCTCATCAATGACTATCTTTTTCCAAAT</w:t>
      </w:r>
    </w:p>
    <w:p>
      <w:pPr>
        <w:pStyle w:val="Normal"/>
        <w:rPr/>
      </w:pPr>
      <w:r>
        <w:rPr>
          <w:szCs w:val="21"/>
        </w:rPr>
        <w:t>&gt;L1294</w:t>
      </w:r>
    </w:p>
    <w:p>
      <w:pPr>
        <w:pStyle w:val="Normal"/>
        <w:rPr>
          <w:szCs w:val="21"/>
        </w:rPr>
      </w:pPr>
      <w:r>
        <w:rPr>
          <w:szCs w:val="21"/>
        </w:rPr>
        <w:t>ATTCCTCTTCTCAAATCAAATATTCTTCGCCACCTAACCTCAATTCTTCCATTCCCATCAAGGTTGGACTGTTGTTCGGTGGATTTCAGAGGAATTTTATGCTCAGTTTTTGTGGGCTTGTTTGGACCATCTAAACAAGAATGGGGAGCCAATCTATTAAGTTGAAGGCAGTAATAGACAAGGAGAAAAACAGAGTAATACTTGCTGAATCTGAAGGGGATTTTATTGATGTTCTCCTCAGTTTTTTAACAATGCCTATGGGAACGATCATCAGGCTCACCCGTACTCAACTTCCAAGCATTGGTTGCATGAACAACTTGTATGCAAGTGTTGAAAATCTTGATGTCAGGCGTTTCAGGACTCAAGCATGCAAGGAAATGCTTCTACATCCTCTGAATGGGGCTGCAACTCACTGCAATTACCTGAAATTGAAAATTGACTACACGACCGAGAATCTACAATACCTTTATTGTGGGGACTCGGAGTGCTTGGCATCTAAGCACAAATTATTTACTCATTACGGTGGTAGCTTTTGTGGTTGTGGAAAGCCCATGGCGTATTCGTNGAATCAGTTGTATAATGCTGAGTCAAATAATATTGTTGTTTCTGAT</w:t>
      </w:r>
    </w:p>
    <w:p>
      <w:pPr>
        <w:pStyle w:val="Normal"/>
        <w:rPr/>
      </w:pPr>
      <w:r>
        <w:rPr>
          <w:szCs w:val="21"/>
        </w:rPr>
        <w:t>&gt;L1295</w:t>
      </w:r>
    </w:p>
    <w:p>
      <w:pPr>
        <w:pStyle w:val="Normal"/>
        <w:rPr>
          <w:szCs w:val="21"/>
        </w:rPr>
      </w:pPr>
      <w:r>
        <w:rPr>
          <w:szCs w:val="21"/>
        </w:rPr>
        <w:t>AATTCTCTGATCGCAGCAAATAAAAGCAAACACAGTGAGATTATCTGTTGATCAGCTGAGTTATCATTTAGGCAAAATGGCATCTTCTACAGACCCATGGATGAAGGAACATAATGAAGCAGCAAAGCTTGCAGAGGATATCAATGGCATGATTGCAGAAAGGAGTCCTTTTCCTGCTTCGGGGCCCGAAAGACAGCGTCATGCATCTGCTATACGGAGGAAGATTACAATTTTAGGTACTAGGCTTGATAGCTTACAGTCCCTTTTGACCAAACTTCCTGGCAAGCAGCATATATTGGAAAAAGAGATGAATCGTCGCAAGGACATGGTTGCAAATTTGAGAACAAAAGTAAACCAAATGGCTTCCGCATTGGATATGTCAAACTTTGCCAACAGGGATAGCTTGTTTGGTCCAGAAATAAAGCAAGCCGATGCCATGCGTAGAACGGAAGGCTTGGACAACCATGGCATTATCGGTCTTCAACGGCAAATTATGAAAGAGCAAGATGAGGGCCTTGAGAAGTTGGAGGAGACAGTAACAAGTACAAAACATATTGCCTTGGCAGTCAATGAAGAACTTGGTCTTCACACCAGGCTTATTGATGACTTGGACCAACATGTGGATGTTACCGACTCCCGCTTACGGCGAGTGC</w:t>
      </w:r>
    </w:p>
    <w:p>
      <w:pPr>
        <w:pStyle w:val="Normal"/>
        <w:rPr/>
      </w:pPr>
      <w:r>
        <w:rPr>
          <w:szCs w:val="21"/>
        </w:rPr>
        <w:t>&gt;L1296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TTTTGCAACTTTCAAAGGACAGTTTACTGCTTTAATTATATTAGCTGCTAAAACGTATTCACCGTTCAATACAAGCAGGCAAAAGGAAAAATATCAGTTTTATCCATCGTTGATCTAAGCCATCGAAGCCAACCAGTAAAGGGAGACTTTGGAAATACACAGCAACCTATAAAGATATGAAACAGATATAGGACAAATATGAGATCAAATCAGCAAATCAAATAATATAATCTGACCACTCTGAGATAAAAGAAGTATGATCCATAGATTCTCCGGGACATTCCTCATGCTTCGCTGGTGTTCCTTTTCCTCCCACCAACCTTGCAGGATTTCCTACTGCTGTGGTCCGAGGGGGCACATCAATAAGTACTACAGAGCCTGCTCCAATCTTTGCACCAGCCCCAATCTTCACATTTCCTAGAATTGTTGCGCCAGCACCGATCAATACTCCATCTCCAATCTTGGGATGTCGATCCCCACATGCCTTCCCTGTTCCTCCAAGTGTAACATGGTGCAAAATGGAAACATTGTTCCCAACCACTGCCGTCTCACCAATCACTACACCAGTTGCGTGATCGAACAATATCCCCTTCCCAATCTTTGCCGCTGGATGTATATCAACAGCAAAAACATC</w:t>
      </w:r>
    </w:p>
    <w:p>
      <w:pPr>
        <w:pStyle w:val="Normal"/>
        <w:rPr/>
      </w:pPr>
      <w:r>
        <w:rPr>
          <w:szCs w:val="21"/>
        </w:rPr>
        <w:t>&gt;L1297</w:t>
      </w:r>
    </w:p>
    <w:p>
      <w:pPr>
        <w:pStyle w:val="Normal"/>
        <w:rPr>
          <w:szCs w:val="21"/>
        </w:rPr>
      </w:pPr>
      <w:r>
        <w:rPr>
          <w:szCs w:val="21"/>
        </w:rPr>
        <w:t>AGGAAGTTGTTTCCAGAGTATGTGGAGAAGTTTAACCAGCAGCAGCATTCTGAGCAGATTATTTCAGAGCGGGTGCCACAGGAGGAGAAATCCAGACCTAGTATGGAAAAACTTGATAATTCATTAGAAGATCTGAATAGAATAGATACACTGAAGGACACAAGAAGAAACGCAAAGCACACATTCCCAACCTGGGTGATGTTGTTGCTGGTGTCCATCTTTGGCATCGTAATGGCATTGCCTTTGCTTCAACTCTGATCTCTAGACTGCAGAAGTGCAAATTTTAGAACGGTTAGCAGACATGCAAGCTTTTGCTAGGTGAAGAACAATTCTTATAATGCTCCTCAGTTATGCCCTATATTCGACAGAACTTGTATAGAGGTTGATCCTGAAAGACTCACTTGGGTCTTTTTATGTTATCATTGGGAGTTTGGTAGTTAACA</w:t>
      </w:r>
    </w:p>
    <w:p>
      <w:pPr>
        <w:pStyle w:val="Normal"/>
        <w:rPr/>
      </w:pPr>
      <w:r>
        <w:rPr>
          <w:szCs w:val="21"/>
        </w:rPr>
        <w:t>&gt;L1298</w:t>
      </w:r>
    </w:p>
    <w:p>
      <w:pPr>
        <w:pStyle w:val="Normal"/>
        <w:rPr>
          <w:szCs w:val="21"/>
        </w:rPr>
      </w:pPr>
      <w:r>
        <w:rPr>
          <w:szCs w:val="21"/>
        </w:rPr>
        <w:t>ATTCCACTATTGTTCTTGTACAAGCCATCTATGTTGTAAGAAACTTCATTCCCACTCTCACCCTTTCTGCGTGCACTGTGCACGCGCCAAGGACCACAGGATGACCTTCCAGTTTGTCCTTGCAACTGGGAAACTCCATAAATGGGTAAAATGGAATTCGAGCGGCAGTATACTAATACAGCAAACTCTATGAGCAAAAAGACCACCTAAGTGTTGGCGGCGCGTGATAGACACGTGTGGATAGGGAGACAATGGGAAATCCCTAAAGATCATAAAATCTTGTAACCCTCGCTCTCGTGTATAAGGCCCCAAATCCCGGAAAAACAAGAAGTATTCTTGCCATAAAAATCATAAGGAAAGCATCACAACAGTACCCATAATAAAAGCTGAAAAGAAAAAAAACGAGATCCACCTCGAACCTCTCTCCACCCCCTTCCTCCTCGTCCTCCTCCTCCTCCTCCTCCGTAAGTTCTCGCGGTCACGGCGTCACTACGGCCTCCACCACTCCTCAAATCAAATCAAATTCTAGTTTGAGAGAGAGATACTCTTCTTTTCGTTTAAAAAAAAAAAAAAAACTGCGCGCTCACTGGCCGTCG</w:t>
      </w:r>
    </w:p>
    <w:p>
      <w:pPr>
        <w:pStyle w:val="Normal"/>
        <w:rPr/>
      </w:pPr>
      <w:r>
        <w:rPr>
          <w:szCs w:val="21"/>
        </w:rPr>
        <w:t>&gt;L1299</w:t>
      </w:r>
    </w:p>
    <w:p>
      <w:pPr>
        <w:pStyle w:val="Normal"/>
        <w:rPr>
          <w:szCs w:val="21"/>
        </w:rPr>
      </w:pPr>
      <w:r>
        <w:rPr>
          <w:szCs w:val="21"/>
        </w:rPr>
        <w:t>ACTCCTTTCTTCCTTTCTTTCTTTGTTTATCTTGATCCCTATGAATTAAAGAGAGATAGAGAGTGAAAACTAAAGAGAGAGATCTCCAAACAAGAGCAAAGAATTTCTGAGGTGCAAAAAGATTACGATTGTGCATTCCCTCTTTGTAATTGCCTTATTTGAAACCGCCTCTTGCACCATCAAAAGCTAGAGCATCTTTGCCATCTTTGTCACAGTTGGCCAATTGGGGACGAAGTTAATTTCTGTGTTCTGAAATTGAAGGCAGCTGGATTTTCTTGAAACAGGAGGATAGAGATAACAATATAAAGAATGGTAGCAGGAGTTTTACATTGTTGTTGTTAGTGGAATTTCGAATTTCTTCTATGTTTCTTGTAAATTTGTCTTTGAATCTGCTTTACACTTCTTGCAATTGATGAACCAAGTGTACACATTGTGATCTGACAAGAAGCATTAGCATTCTTGACTCCTGGAAAAGAAAACAGAATTTCACAAAAAAAAAAAAAAAAA</w:t>
      </w:r>
    </w:p>
    <w:p>
      <w:pPr>
        <w:pStyle w:val="Normal"/>
        <w:rPr/>
      </w:pPr>
      <w:r>
        <w:rPr>
          <w:szCs w:val="21"/>
        </w:rPr>
        <w:t>&gt;L1300</w:t>
      </w:r>
    </w:p>
    <w:p>
      <w:pPr>
        <w:pStyle w:val="Normal"/>
        <w:rPr>
          <w:szCs w:val="21"/>
        </w:rPr>
      </w:pPr>
      <w:r>
        <w:rPr>
          <w:szCs w:val="21"/>
        </w:rPr>
        <w:t>ATTCCTATTTATTTTACTACATACGTACTTTATTTTGTGTATCTTTCAAAAGTATAAGTATATATGCACATCTTCTCAGGAAAAAGCTGCAGATTCTTCAGCTAAGTCATCATCTCATTTGACACCTCGCCCTAATGGTCCTTCATATGCTCCCCCAATGATCCCTATGGACAATGATGATGGCATCTCTTACAAAGGTTGGTTCCTTCCCCAGTATAATGACAGAAACTCAAATGGCCTGAGCAACGGACTCCATTGGAACTGTCACCAAATCATTTCAGCTAGATATAAGATCTAACCTTCAACCTGATCCGGATTTGAGTTAAGGGAAGAGATAGA</w:t>
      </w:r>
    </w:p>
    <w:p>
      <w:pPr>
        <w:pStyle w:val="Normal"/>
        <w:rPr/>
      </w:pPr>
      <w:r>
        <w:rPr>
          <w:szCs w:val="21"/>
        </w:rPr>
        <w:t>&gt;L1301</w:t>
      </w:r>
    </w:p>
    <w:p>
      <w:pPr>
        <w:pStyle w:val="Normal"/>
        <w:rPr>
          <w:szCs w:val="21"/>
        </w:rPr>
      </w:pPr>
      <w:r>
        <w:rPr>
          <w:szCs w:val="21"/>
        </w:rPr>
        <w:t>ATTCAGTTTTTTTTTTTTTTTTTGTGCTTTAGCCTGTTCATCAGCTGCAGATGAACTTGCATTTTGTTTAATAAGTGTTTCAAGACCCATCAAGGAATCAGCCTTTACGTTACCATCAGGCAATCCCTTTGACTCATTAGACATGGATTTAGACAACGAGTTTGGAAGTCCATTTGGCTGATTGTCACCCACAGACTTAAAAGCTTTGACCAAACTATCCTCCCTTACTTCAACAACGTTGCCTCTTCCTTTAATTGATCCCAGGTACACACCAATATGATCTGTAATAATGGCAGGGATGGTGCCATCGTCAGTCTTCATGTAAGGCATTACTTCTGCAGCCAGTTCCCACTGAGGTATACTTTTCAAACTAGTAGGCGTTTTAATTTCCCAGTTCCCACCACCCCATTCATTTCCTTTTGGAACCATGCTCTCAGCTGCAAAGTTGGCAAAAATGCCTTGCGTCCACCCAGTAGAACGAACCCTTAAAATCCTTTCACAATATCTCCTTAACTCTGGATCTGCACCTTCTTCTTCCAATCTCTGAGCAAAGCGTCTCATGGCACTAGGGTTAAGGTGGCATATGAACAAATCAAGCATGCCTTCATGATCTGCTATAACTTC</w:t>
      </w:r>
    </w:p>
    <w:p>
      <w:pPr>
        <w:pStyle w:val="Normal"/>
        <w:rPr/>
      </w:pPr>
      <w:r>
        <w:rPr>
          <w:szCs w:val="21"/>
        </w:rPr>
        <w:t>&gt;L1302</w:t>
      </w:r>
    </w:p>
    <w:p>
      <w:pPr>
        <w:pStyle w:val="Normal"/>
        <w:rPr>
          <w:szCs w:val="21"/>
        </w:rPr>
      </w:pPr>
      <w:r>
        <w:rPr>
          <w:szCs w:val="21"/>
        </w:rPr>
        <w:t>ATTCCCCCCCCTCTTTTTTTTTTTTTTTTTTTTTTTTTTTTTTTGCTGCATTTCGTTTTGCTATTGAAGTGTAAGTACACAAAGATTGATGTATACAAAGTTCTATGACCACTCAAAACCAAAAGAAAAGAGAAGTCACTCTTTCTCATTCATGACAAGCAACACTTCCCCACCCTGACCAATAATGCAATCCAAGAATCCCCTGACCTTATCAGCATCCTGAAAAGCCATAGGCTCACTAAGATCACTGTCCAAATTATACCAAACCCCGCCAATCTTTCTCAAAGCAACCCAATGCCTACTCTTCCAAAGCCCAGCATACCGTCTAACTTGAACATTAAGCACTATACCAAACAATTTACTATCTTCAGACCCATTACTATGATTATCAAGATGAATTGAAGAAGCCCCATTTCGCCGGTCATGCCAAGCTACAGTCTTACCTTTCTCTTCAAGGGCGGCTATCAAGACGTTGATGTCATAGTTTCCAGTGAGGGAATTATGATGAGGCTTGAAGACAATAGAAAAGGGTGTCTGG</w:t>
      </w:r>
    </w:p>
    <w:p>
      <w:pPr>
        <w:pStyle w:val="Normal"/>
        <w:rPr/>
      </w:pPr>
      <w:r>
        <w:rPr>
          <w:szCs w:val="21"/>
        </w:rPr>
        <w:t>&gt;L1303</w:t>
      </w:r>
    </w:p>
    <w:p>
      <w:pPr>
        <w:pStyle w:val="Normal"/>
        <w:rPr>
          <w:szCs w:val="21"/>
        </w:rPr>
      </w:pPr>
      <w:r>
        <w:rPr>
          <w:szCs w:val="21"/>
        </w:rPr>
        <w:t>ATTCAATTGATTGCAGCATTGGAGATGCATATTTATCTTTGGCACGATATGACGAGGCTATTTTTGCTTATCAGAAAGGGCTCACAGTGTTCAAGTCAAGAAAAGGGGAGAATCATCCAGCAGTTGCTTCTGTTTTTGTACGTTTAGGTGATTTGTATAATAGGATAGGGAAGTTCAGGGATTCCAAATCTTACTGTGAAAATGCACTTCGAATTTATGAAAAGCACAATCCTGGGATCCCTGCAGAAGAGATAGCCAGTGGACTTATCGATATTTCTGCCATCTATCAAGCTATGAATGAGTTGGAACAGGCACTAAAGTTACTTAAAAAAGCTTTGAAGATATATATCAATTCTCCTGGTCAACAAATCACAATTGCAGGAATTGAAGCCCAGATGGGAGTCATGTACTACATGATGGGGAAAACAAACAAACAAAAAAGTTGCTTTTANAAAAAAAAAAAAAAAAAAAAAAAAAAAAAAAAAAAAAAAAAAAA</w:t>
      </w:r>
    </w:p>
    <w:p>
      <w:pPr>
        <w:pStyle w:val="Normal"/>
        <w:rPr/>
      </w:pPr>
      <w:r>
        <w:rPr>
          <w:szCs w:val="21"/>
        </w:rPr>
        <w:t>&gt;L1304</w:t>
      </w:r>
    </w:p>
    <w:p>
      <w:pPr>
        <w:pStyle w:val="Normal"/>
        <w:rPr>
          <w:szCs w:val="21"/>
        </w:rPr>
      </w:pPr>
      <w:r>
        <w:rPr>
          <w:szCs w:val="21"/>
        </w:rPr>
        <w:t>AATTCTTTTTTTTTTTAGGCTAATCTTTTTCTAAAAGGCCATTACTTTGCATCACTAGAAACATGAATTCATATTTACACATAAATTCCTTCCTAGTTATTCAAGAGCTTTCTCTCACTGCCTCTCAAATATTGTTTGTTGCCAGCTGGTGCTATTTAGCTTAAGCTTGGCTCAAACATAACACATACTAACAATTTTGTAACTTCTGGTTTCATTTTGAAGTAAATAGCTCACTGCCTTTAATAAATGTGGCAGTGCCCTCACCCATGACAGTTGTTAGTTGCATCTCTTTCTCATGAATCCGTTCAAGTTCAACCACCACCATTTCCATCTTTGGTCTTTCTATACCTGGAAAACTCATGCATCGCAGCATCAGTCTGATCAAATCCCTGATTCCGTCTATAGTGAAACTCCCCACAAGTCGATGGTCGACAAAATTATTTGAGTTCAATCGAGAAGCCACCCATTGAATTAAGCTTTCATCAGATCCCAAGAAGCCAAGATGCATTGCCTCTTGTCCAGTTATAAGCTCCAGTAGGAACACCCCAAAGTCTGGATCTTGGAAAACATTAACACCGGATGTGTAAGAGGGACCTGCTTCCTCTATCTTT</w:t>
      </w:r>
    </w:p>
    <w:p>
      <w:pPr>
        <w:pStyle w:val="Normal"/>
        <w:rPr/>
      </w:pPr>
      <w:r>
        <w:rPr>
          <w:szCs w:val="21"/>
        </w:rPr>
        <w:t>&gt;L1305</w:t>
      </w:r>
    </w:p>
    <w:p>
      <w:pPr>
        <w:pStyle w:val="Normal"/>
        <w:rPr>
          <w:szCs w:val="21"/>
        </w:rPr>
      </w:pPr>
      <w:r>
        <w:rPr>
          <w:szCs w:val="21"/>
        </w:rPr>
        <w:t>CTTCCACAGTTACTGAAACAGACTCAATAGCTGGAGAGAACCCTATATAGACGCACAGAGGAGAGAAATGGTAGGGGCATTTTGGGGAACAAGAATAATAGAGATAGTGAAGAAGCATGACTCAGGAGGTCTAGTATGGAAAAGGATAAAGCTCACCACTACCCGTAAAGCCAACGCCAAGAAGCGACTCCTTAGGGTTTGGCAGAATGAAGCTGTGTTGAAGGCATGTGCTGAACCACCACCTTCAAAAACTTCTATAGCTGATGCTGCTGGAGTTGCAGAGAAAGATGGCCTCAACACCCAAATTTAACTTGTGAAATGAGTGAGAATAAATCTCAAGGATGTCTTATGGTTGCAAGTATGGGGAAGCCAGTTTTTGTGCCTGTGTCTATCTAGGATTATGTGTTTTAGGCTCTGATTTTAGTTTCTCTATCACTCCAATTTAAAAGGGTTTATAGATTTTGTAACATTTCTCTTTAACACAGATGGAATTTTAGTTGTTTTTTTTTTCTTTTGAATAAAAGTCTATATTGGCCTTTGTGCTGAAAA</w:t>
      </w:r>
    </w:p>
    <w:p>
      <w:pPr>
        <w:pStyle w:val="Normal"/>
        <w:rPr/>
      </w:pPr>
      <w:r>
        <w:rPr>
          <w:szCs w:val="21"/>
        </w:rPr>
        <w:t>&gt;L1306</w:t>
      </w:r>
    </w:p>
    <w:p>
      <w:pPr>
        <w:pStyle w:val="Normal"/>
        <w:rPr>
          <w:szCs w:val="21"/>
        </w:rPr>
      </w:pPr>
      <w:r>
        <w:rPr>
          <w:szCs w:val="21"/>
        </w:rPr>
        <w:t>ATTCTTTAGCACCATCCTCTGCTTCTTTTCAAAATCTGACGCGTTTGATTGTAAGTAAATGCAATGGATTAGTTAGTTTGGTAACATCCTCAACAGCAAAAAGTCTGGTCCAGCTCAGAGAAATGATGATAAGTGAATGTGATGGGTTGAAAGAAATAGTTGCAAATGACGGAAATGAACGGAAAGAGGATATTATCTTTAGCAAATTAGGAGAACTGGAACTTAGATATTTGCCAAGCCTCGTCAGTTTTTGCTCAGCAGATCACAGCTTCAAATTCCCCTCTTTAACGGAAGTAATTGTGAGGAAATGCCCCAAGATGCAGGTTTTCTCAATTGGAGTCTTAAGCACGCCAAGACTCCTCGTTGTACGACATGATGGACAAGAGTGCTGGAATGGCAATCTGAATGACACTGTACAACAATTGTTTGCAGAAATGAATGCCAAGGAAGATTGACCCCAATCCATCATGTGCTGAAGCTGAAATAAGGCCAACGCTCTTTGTAATTGATTCAGGTGTAGATTGTGGAAGGGCTTTCTTATTCGTGTTGGGATTATCTATGCAATGAGTTGTTTCCTTCTGAGATTTTAAATGGTGAACGGACCATATTGTTCCCATTTTATTATTCCTACAAGCAGTCTGTATTTGGTAAAGTTTGAATTCAGATTATCGTGTTTAATATCCATGAATACACTAATTA</w:t>
      </w:r>
    </w:p>
    <w:p>
      <w:pPr>
        <w:pStyle w:val="Normal"/>
        <w:rPr/>
      </w:pPr>
      <w:r>
        <w:rPr>
          <w:szCs w:val="21"/>
        </w:rPr>
        <w:t>&gt;L1307</w:t>
      </w:r>
    </w:p>
    <w:p>
      <w:pPr>
        <w:pStyle w:val="Normal"/>
        <w:rPr>
          <w:szCs w:val="21"/>
        </w:rPr>
      </w:pPr>
      <w:r>
        <w:rPr>
          <w:szCs w:val="21"/>
        </w:rPr>
        <w:t>TTTTCCTTTTTTTTTTTTTTTTTTTTTATTTATAATTTTTTAATTGACACGTGGCTACTATATTATAATTAGAAAAAGATAAAATGAAAAGAAAGAAATAAAGAAAGGATGAGGAAGTAGATCATTTCTTGTATGAAAATAGGATACTCCAGTCAATTATACAACTATTGAATTACAGCTCAAAATTCCATGAGCTCTCGGCAGATAATTTTGGCAGGTGTAGCCCCTCTGCCAAATTGCAACACGCTGAAATCTTAATCCCTCCCTCTTTGTTTAGCAATGATTTCCACGACCACTCGACTCCCAAATTTTTGCTCGCAGTCTCATACGAAACTCTGATCACATCACTATCAATCCTATGCGACACCGCCAAGTCCCAAGAATTCTTGGCAAAGTCATAGCATGGCTCCAATGCGGTGACTCCTCGGTGCACATAGCTGTACTTCAACTTGCAATCCCTGGAACCCAATTTATAGCTAGCGGAGAGCTTGTTAGCCGGGTCAAGAACAAGAGTCCCATCCAAAACCGTTCGATTTTCGCTTCTAGAGTGAGTGNTAGTCCAATTCACCTGTTTCTCCAATACATTCAGTGTGTTCATAAACTGAAAGCGGACATCCTGATTGGGAACGTCGT</w:t>
      </w:r>
    </w:p>
    <w:p>
      <w:pPr>
        <w:pStyle w:val="Normal"/>
        <w:rPr/>
      </w:pPr>
      <w:r>
        <w:rPr>
          <w:szCs w:val="21"/>
        </w:rPr>
        <w:t>&gt;L1308</w:t>
      </w:r>
    </w:p>
    <w:p>
      <w:pPr>
        <w:pStyle w:val="Normal"/>
        <w:rPr>
          <w:szCs w:val="21"/>
        </w:rPr>
      </w:pPr>
      <w:r>
        <w:rPr>
          <w:szCs w:val="21"/>
        </w:rPr>
        <w:t>ATTCATCTCTGCAGACTGCAGCTACTGCCAAATAGAAGGGTTTGCTTTGTCGCCTGTTAACAACCATGATTATTCCAGAGAAGAACAGGAGGGAGATCTCAAAGTATCTCTTTCAAGAGGGAGTTTGCTATGCAAAGAAGGATTTCAACCTTGCAAAGCACCCAAATATCGATGTCCCAAATCTGCAGGTGATTAAGCTGATGCAGAGCTTCAAATCCAAGGAGTATGTCCGTGAGACATTTGCATGGATGCACTACTACTGGTACCTCACAAATGATGGGATTGAGTTTTTGAGAACTTATCTTAATCTTCCGTCAGAAATTGTTCCTGCCACCTTGAAGAAATCTGCGAGGCCCACTGGTCGGCCAATGGGTGGCCCACCTGGTGACCGTCCCCGAGGCCCACCACGCTTTGAAGGTGACCGTCCAAGATTTGGTGATCGTGATGGGTACCGAGGAGGTT</w:t>
      </w:r>
    </w:p>
    <w:p>
      <w:pPr>
        <w:pStyle w:val="Normal"/>
        <w:rPr/>
      </w:pPr>
      <w:r>
        <w:rPr>
          <w:szCs w:val="21"/>
        </w:rPr>
        <w:t>&gt;L1309</w:t>
      </w:r>
    </w:p>
    <w:p>
      <w:pPr>
        <w:pStyle w:val="Normal"/>
        <w:rPr>
          <w:szCs w:val="21"/>
        </w:rPr>
      </w:pPr>
      <w:r>
        <w:rPr>
          <w:szCs w:val="21"/>
        </w:rPr>
        <w:t>ATTCAAATCAAGAAAACAGAAGCAAAATGCTACCAAAAACAAGGCAACAAGAGGGGGGGCGGGGGGAGAGGAATTCAGAAGTACCTTACGATAGGTGGTGCCATCGGGCTCGACGGTCCAACCAGCCTCATTGCAGAGGGCTTTGAGGACCTCGTTGTTGTCACAGTGCTTAGGAAGCTTGTAGTTACCATACATCCTTAATCCTGCGAAGATCTTTGCTGCTATTGCCCTCCTTCTCCTTTCTCTCCTTTTGTTGTTCTCTCTTTCCTTCCATGTTGGTAGCCTCGTCCCCGAAGTCATAGTGTCTCAGCTACTGAAATAAATAAAGAATCTCTATCTATCATCTGCAAGAATCAACCAAGTCTTCATTTTGCTAAAACGGGTTTTGGTTTTTCTATAGAATTAGTCGTAAAAACCCAGAAACTTGGGAGGGTTTGAGAAGATTGTAAATTGGTAGAGCTTTAGGGTCACTGGATCAGGCAAAGAAATGGATTGAAGTTTTTGAAAGAGAATGAAGTGATGGTGGTAAAGCAAAAGTGACCAGATTCATGATTATTGAAATTGAGAGGAGATGGATCAGTTCATTGGAGGGCTGAGACAGGGAAACCGAATGTGAAACCCGGGAAAAGGAGGGAAGAGACAGGAAATCAAAGCATCATGAGCTGAAGACAAAT</w:t>
      </w:r>
    </w:p>
    <w:p>
      <w:pPr>
        <w:pStyle w:val="Normal"/>
        <w:rPr/>
      </w:pPr>
      <w:r>
        <w:rPr>
          <w:szCs w:val="21"/>
        </w:rPr>
        <w:t>&gt;L1310</w:t>
      </w:r>
    </w:p>
    <w:p>
      <w:pPr>
        <w:pStyle w:val="Normal"/>
        <w:rPr>
          <w:szCs w:val="21"/>
        </w:rPr>
      </w:pPr>
      <w:r>
        <w:rPr>
          <w:szCs w:val="21"/>
        </w:rPr>
        <w:t>ATTCTTTTTTTTTTTTTTGTTTCCGAATCATTGCACAAGAAATTGTATAAAAATATGCTTCAAAATGATTACAACTCATAAATTAATAGTCTTCATATACCTGATATATAGCTGGGACATAATTAAGTAGTTTATTCTAAATTTAATTTATTTATTACACTCATTAACTATTATTGATCGATGAAGAGAATGCACGATACTTGTGATTATTGATTTTCTAATTCTAATGGATGATTCTAACCCATAGTGTAAGAAGGGCTTGGTAAATTGATAACAGTGCTCTTAACTTTGGTCATCAAGTTAATGCTGTTGGTGATGCCTTGTGATCCAATTCCACTATCCTTCAAACCCTGGAAAGGAAAATGATCCGGTCCCCGAGCTGGTGCAGAGTTGATTTGAACCGTTCCTGTCTCCATTGCATCACTAATCAACACGGCTTTGTTGATGTCCTTTGTGAACACACAACCCTGGAGCCCGAAATTGCTAGCATTGCAATGGTGGATTCCTTCTTCAACAGAATTTATCCTTATAACGGGAAGAACAGGCCCAAATGGTTCTTCCCACGCAATCCTCATATCAGGTCTTACATTATCTAACAGCAAAGGCCAGATGAGATTGCCTTCTCTCCTGTACTCTTGGCAAAAC</w:t>
      </w:r>
    </w:p>
    <w:p>
      <w:pPr>
        <w:pStyle w:val="Normal"/>
        <w:rPr/>
      </w:pPr>
      <w:r>
        <w:rPr>
          <w:szCs w:val="21"/>
        </w:rPr>
        <w:t>&gt;L1311</w:t>
      </w:r>
    </w:p>
    <w:p>
      <w:pPr>
        <w:pStyle w:val="Normal"/>
        <w:rPr>
          <w:szCs w:val="21"/>
        </w:rPr>
      </w:pPr>
      <w:r>
        <w:rPr>
          <w:szCs w:val="21"/>
        </w:rPr>
        <w:t>GGATCCCCCGGGCTGCAGGTGCTAACCGTGGAGCCTCAATTCGTGTTGGCCGAGACACAGAGAAGCAAGGAAAAGGATATTTTGAGGACAGGAGGCCTGCATCAAACATGGATCCATATGTTGTGACTTCCATGATTGCAGAAACCACAATCCTGTGGAAACCATAAGCAAATGCAGCAAGAACTGTGTTTCAGCGGGAACTTCTCCTCCATTTGGTTTTAACTTGGTATAAGCAAGCTCATTGTTTCCTCATTTTCCTGCTGTCTCACCAGTTTGCCCTTGTATGGGAGGTGTAGCAAGATTGGGTAATTGCTTCCTTGCATATTTGTGTTGTGTTGAATAATATAAAACGCTGTAATATCAGTAACATTATTATTGGGCAGATTTTTGTGTATTTTCTAAAAAAAAAAAAAAAAAACAAAAAAAAAAAAAAAAAAAAAAAAAAAAAAAAAAAAAAAAAAAAAAAAAAAAAAAAAAAAAAAAAAAAAAAAAAAAAGGGG</w:t>
      </w:r>
    </w:p>
    <w:p>
      <w:pPr>
        <w:pStyle w:val="Normal"/>
        <w:rPr/>
      </w:pPr>
      <w:r>
        <w:rPr>
          <w:szCs w:val="21"/>
        </w:rPr>
        <w:t>&gt;L1312</w:t>
      </w:r>
    </w:p>
    <w:p>
      <w:pPr>
        <w:pStyle w:val="Normal"/>
        <w:rPr>
          <w:szCs w:val="21"/>
        </w:rPr>
      </w:pPr>
      <w:r>
        <w:rPr>
          <w:szCs w:val="21"/>
        </w:rPr>
        <w:t>CTTCCCGATTCTGGCCTCCTGCCATAGCCCGATCCATATTCTTCGCTGGCTGGCTTCTCATACTCGGTCCTCCCGCCGTATCCACCAGATCCGTATTCTGAATCTGGCCTCCGGCCGTACCCAGAACCATATTCCTGGCTAGGTGGCTTCTCATAATCGGGCCTTCCGCCATAGCCACCAGATCCATAATCGGACCCAGGCCTTGTCACTCCAGGTGGGAACCCATAAGCAGGCTCAGGCTTAGCATCAACAAATACTTCCCCACCAGGGGTGAAGTCATGAGCAGGACCAGGTCGGTGCTTGGGACGGGCATAGCTAGTGTACTCCTCCTGGAGATGCTCATCGGCGTAGGCGGAGGGCTCCGCGTAGGAGGTGAAATTGGGGCGATCGTAGTCGATCTCATCGGCGGATGAGCTGTGTCTGTAGCAAGTTTCATCAGACGGTGGGATGGGACGTCCGTACGTCAAGGCCATGTCGTATCCACCTCCATATGGTGTCGGATCATACTCGTCGAAATCATGGACGTCGTCTTCGTTCCTCGAATAGTACGGCATTGTTTCAGGTCAAGATGGCTCCCCCAGA</w:t>
      </w:r>
    </w:p>
    <w:p>
      <w:pPr>
        <w:pStyle w:val="Normal"/>
        <w:rPr/>
      </w:pPr>
      <w:r>
        <w:rPr>
          <w:szCs w:val="21"/>
        </w:rPr>
        <w:t>&gt;L1313</w:t>
      </w:r>
    </w:p>
    <w:p>
      <w:pPr>
        <w:pStyle w:val="Normal"/>
        <w:rPr>
          <w:szCs w:val="21"/>
        </w:rPr>
      </w:pPr>
      <w:r>
        <w:rPr>
          <w:szCs w:val="21"/>
        </w:rPr>
        <w:t>AATTCAAAATCCTTTGCAAGGGAAAAGACATCTGACCTTAATTCTTCTTTTGGATTCACGCTGGATGATTTACCAAATATCTATTAGGCAATCAACTCATGTTGATTACGAAGACTGTTGTCGTCTTCTGTAGTTGTATTTTTATGTGATGAAATTGAAGAGGAGCCAAGTCTTCACCCAACAACCCCCCCCCCCCCC</w:t>
      </w:r>
    </w:p>
    <w:p>
      <w:pPr>
        <w:pStyle w:val="Normal"/>
        <w:rPr/>
      </w:pPr>
      <w:r>
        <w:rPr>
          <w:szCs w:val="21"/>
        </w:rPr>
        <w:t>&gt;L1314</w:t>
      </w:r>
    </w:p>
    <w:p>
      <w:pPr>
        <w:pStyle w:val="Normal"/>
        <w:rPr>
          <w:szCs w:val="21"/>
        </w:rPr>
      </w:pPr>
      <w:r>
        <w:rPr>
          <w:szCs w:val="21"/>
        </w:rPr>
        <w:t>AGAAGAAGTCTTATATTTAATAGTCTTAGAAATCTAAATAAATAACGTTTGTGCTTGTTTACTATAGGATTGGTAATCACAATGATGTTACTACTATTGAGGTATTAAAGTAGAGTCTCACAATAATGTTTGAGCTACTTCAAATCCTTCAGGCAACACTGCCTTTTTTTTCTTTTCCTTCTTCATGGTATCGTTCTTTTTACATTTTTCTACCATGCCTAAACCCAAATGGAACACCTTTGTCAAATTCAAGAACCTCATAGAAGATGAACTCATAACTATTCCACGTATGTAGAAGGAAAAGAAAAAAAAAAATGGAAATATAGAATTTTACCTGCAATCCTTTATGGCTGGTTGAAATCTCTGCGCTTGTTTTCCCAGATGCTTAACTTGGTGTATTTCTTGTCTTCTGGTTTGTAATCTTGATATCCTGGCCTTTGCTTCATGTTCATAATCTTTGATACTCTTTATATCATTCTGCCTGCAATTTAAGCACTCTCCTGATGATAAAGAAAATAATGAAAGAACCATAATCAGGAGGTTCAGCTCTACAAGAAAATTTGAGTTTGGTTGCTCTGAAACATTGCAGGCAGCACTCTCCCTCTCTTCTTTGTCTTCCTCCGCCAGCTCAATTTCGTGATTTGCTTCACTTGCAAGATTTGTCATC</w:t>
      </w:r>
    </w:p>
    <w:p>
      <w:pPr>
        <w:pStyle w:val="Normal"/>
        <w:rPr/>
      </w:pPr>
      <w:r>
        <w:rPr>
          <w:szCs w:val="21"/>
        </w:rPr>
        <w:t>&gt;L1315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ACCACAAACCACGACCTATTTTCATTTGCTCAGCAGCAATAGCAACAGTATAGCCTTTCTTTGTAAATTCATTCCAGTGTGATCTCAAATTTTCAGGAACCTTTGTACAAATTCTTTTGTTTTGCAATGAAAAAGTGCTATGCCCATTAAAAACATGAGGAACACTTCAACGATTCCAAGTCACAAGAAAATACAAGACAGCAAGTGTTATGAGCATTCCCATATATTTGATCCATCTATCTACATGATTCCGCCTCTTAACGAGTCTCAATACAGAGTTGGAGAGCCCCACTGTGTTGAGAACATCCAAAGCTTTGCGTTGTGCATTCTTCAAGCGTTCCCTTTGCTCTGAATATTTGGAAAGGATGGCTGTTCCTGTTGATAAAGATTCTTGCAACATCCTTTTTGAATTTTGAACTGACTGCATTGCTTGTGCTTCCTCATCAAATATTCTTAAAACATGTGCTGATTCACCATTTGCTCTTCCAAGCAATTCTGCCCTCTCCTGTGCTTCCCTCATCCGCCTTTGATTCCTTGAGAAGTATCTATCCAGACTTTGTTTCAATGATTCAGCTTCTTCTGCTACTAGTTCTACCTTTCTTTTACC</w:t>
      </w:r>
    </w:p>
    <w:p>
      <w:pPr>
        <w:pStyle w:val="Normal"/>
        <w:rPr/>
      </w:pPr>
      <w:r>
        <w:rPr>
          <w:szCs w:val="21"/>
        </w:rPr>
        <w:t>&gt;L1316</w:t>
      </w:r>
    </w:p>
    <w:p>
      <w:pPr>
        <w:pStyle w:val="Normal"/>
        <w:rPr>
          <w:szCs w:val="21"/>
        </w:rPr>
      </w:pPr>
      <w:r>
        <w:rPr>
          <w:szCs w:val="21"/>
        </w:rPr>
        <w:t>GGCTGCAGGGAACAGTCTGAGTTTTTTTTTTTTTTTTTGCAAAATAAAATTAATCAGAAAGCATTGAATATTAGTGGATCAAGTTCAAGGAAACTAGAAAATGGAAACATAAATTGCCAAAGACAATTTAGTGCAAGTCATAAACACCCAAAAGACCATCACTAAGAACAATCACAACTACCTTTTGAGCCAAAAGCATCGATTAAAATCCCTACAAAAAGAATTAAAAAAAAGACAAAGAAAAATAGGAATACTTTCTTAACCTTTTAAGAATTCTTTCAGTTTAGTTTTGGTGGGAGTAGATAATCACTTTGCCATCATGACCTTCACAAATTCCTCATAATTTATCTGGCCATCACCATCAACATCAGCCTCCCTTATCATTTCATCAACTTCTTCATCAGTAAGCTTCTCACCAAGATTTGTCATCACATGGCGTAACTCAGCAGCAGAAATAAAACCATTTTGATCCTTGTCAAAAACTCTGAATGCCTCTTTTAACTCCTCTTCAGAGTCGGTGTCTTTCATCTTCCTAGCCATGAGATTCAAAAACTCAGGGAAATCAATAGTTCCATTCCCATCTGCATCAACTTCATTAATCATGTCCTGNAGCTCTGCCTCAGTGGGGTTCTGTCCCAGTGATCTCATCACAGTTCCAAGCTCCTTTGTGGTAATGCAACCATCTCCATCTTTGTCGAACAAGCTGAAGGC</w:t>
      </w:r>
    </w:p>
    <w:p>
      <w:pPr>
        <w:pStyle w:val="Normal"/>
        <w:rPr/>
      </w:pPr>
      <w:r>
        <w:rPr>
          <w:szCs w:val="21"/>
        </w:rPr>
        <w:t>&gt;L131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GTCGGTGCGGTGGGTTAGAGATTTTTAGCATGTTCGATTTTCAGTTCAGTTCAGTTTTTTATCGGTTAAAACCGACAAAACCAACTAAACGGCATAGCAAATGGCACAAGTGATTTTTTAGCCTAGGATGCATAAGTCCCAAGGTTTTGGCCCTTATCCAGTCTAATTTTCCGTTCAAGTCTAGAGAATAGAAATTACCTAAAACATTTAGTCTTCAATAAAGAACCCTAAATTGTAAAATCCCTAAAAGCTAAAATTCTCTCATCTGTTTCTTTGTGCTGTCAACTGCGAGTCTGCAACCGCCACTGTGCCTCGCCTCCCTTTTCAGTTCTCTCCTCTCTTCTCTTTTCTTATTCCTCCCTAGTCTCTGCCTTGTGTTGCCATCCTTATCAGTTGCCATCATCACGAGTTGCTGTTGTCCCTTGGAAGTCCATTCGATGCTAGCGCCACCCTGGTAAGCCTCTCTTTCTTCTCTAGTCTCTTCTCTCTTCACTTGTTTGAACTTTGGT</w:t>
      </w:r>
    </w:p>
    <w:p>
      <w:pPr>
        <w:pStyle w:val="Normal"/>
        <w:rPr/>
      </w:pPr>
      <w:r>
        <w:rPr>
          <w:szCs w:val="21"/>
        </w:rPr>
        <w:t>&gt;L1318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CCCAAAAAAAATTAGACCGATATAATGAAGGCAAGCATTCTTGTTTCAACAAAAAAAATCTTGAAAATGGCAAATAGCTTTAACAAAATTTGGATGTCTTCAACTTCCAAAACATTCAAAAGAAACCCTAGATCAAGTAAGAAACATTACTAAAAAGAGGAAAAAATTTAGAGATAGGGGTATGAAAATAACAAACTGATACAATCTATTCTTCATCCTCACCTTCATTCTCAGCAATGTTAAAGTATCTCAGTTCATAAACATTACGATCCTTGTTGGAAGCAATGACCCGAAGCCAATCCCTCACATTGTGCTTCTTCAAGTACTTTTTTGTCAAGTACTTCAGATATCGTTTGGAGAAGTTGGAGTCGGAGGTGACGGTGATCTTGGACTTTTCACGGGTGACGGTAACGGAATCACCAAGAGCTCCGGCCTTGCCACCGACTTTGATGCGTTCCTGAAGAAACTTTTCGAGAGAGGCAATGTCCATGATCTTATCTTCGACCGGCTTCAAGCAATCAATCGTGAACGTTGCTCCTTTCTTCTTCCCCTTGGCTCCACCGGCCCCAGCTGCTCCACCTCTGCTCATTTTCTTCACTTCTCTTTAATTTAATTGCGATTGGATATAGCGCGCTCACTGGCCGT</w:t>
      </w:r>
    </w:p>
    <w:p>
      <w:pPr>
        <w:pStyle w:val="Normal"/>
        <w:rPr/>
      </w:pPr>
      <w:r>
        <w:rPr>
          <w:szCs w:val="21"/>
        </w:rPr>
        <w:t>&gt;L1319</w:t>
      </w:r>
    </w:p>
    <w:p>
      <w:pPr>
        <w:pStyle w:val="Normal"/>
        <w:rPr>
          <w:szCs w:val="21"/>
        </w:rPr>
      </w:pPr>
      <w:r>
        <w:rPr>
          <w:szCs w:val="21"/>
        </w:rPr>
        <w:t>ATTCTTTTTTTTTTTTTTTCAGGTGAAAGTGATAATGGTCACGATTCATCATGTTCTCAAGATAAAGAAGGAAAAATATACATGTCCGCCTTCCTTTTTCCCCTTATTAAATATCCAGGCTTGGCAGGACAATTCCCAGTTCTATTCCTCTTTCACACTCTGCAATAAACATTAAAACAGAAATGCATAATCCGACATTTTTTATCTCAAAAAATCAATATCCTGCTGCCGGCATCACCAGCATCACCTAGATTATTTTTCATTTTTGCAATTTTCAGGACGAGAGAACAAAAGAGACTGCGGCAGGGACATTTTCTTTTATTAGGAAGCCGACTCCTTTGCAATCTTATCGGCCTTCGCAATCACCTCATCAATGCCTCCAACCATGTAAAATGACTGTTCTGGAAGGTCATCGTATTTTCCATCCAATACCCCCTGGAAGCTGGTTATGCTCTCTTTCAACTCAACGTATTTGCCAGGGGCACCCGTGAAGACTTCTGCCACATGGAAAGGCTGGCTCAAGAACCTCTGGATTTTACGAGCACGGGCAACTGTCAACTTGTCATCTTCACTAAGCTCATCCATTCCCAAAATGGCAATGATATCTTGCAGATTCTTGTAGTTCTGAAGGA</w:t>
      </w:r>
    </w:p>
    <w:p>
      <w:pPr>
        <w:pStyle w:val="Normal"/>
        <w:rPr/>
      </w:pPr>
      <w:r>
        <w:rPr>
          <w:szCs w:val="21"/>
        </w:rPr>
        <w:t>&gt;L1320</w:t>
      </w:r>
    </w:p>
    <w:p>
      <w:pPr>
        <w:pStyle w:val="Normal"/>
        <w:rPr>
          <w:szCs w:val="21"/>
        </w:rPr>
      </w:pPr>
      <w:r>
        <w:rPr>
          <w:szCs w:val="21"/>
        </w:rPr>
        <w:t>AATTCCTCTCTCTCTCTCTCTCTCTCTCTCTCTCTCTCTCTCTCTCTCTCTCTCTTATTCATATCTCTCCCTCTCACTCACAATAAAGAAAAGAATATAATTTTGCCTACGACGCCGACGACCAAACCGAACCGGACTCTCTCAACTCATTTGGTCGACTTTTCTCCTTCACTTCCACCGGCCACCTCCTCTTCATCATCGTCATCATCATCATCATCTTCTTCTTCTTCTTCTCTCTCTCTTCAATCCACCCTCCGAATTTTGTGATTGGGAGGGAGAGAGAATGTCAGGAGGTGGTACGCAGAAAAGCTTAAGGAAAGCACTTGGGGCCCTTAAGGACACAACCAGTGTTTCATTGGCCAAAGTAAATAGTGATTACAAGGAATTGGACATTGCCATAGTTAGGGCCACAAATCATGTTGAGCGACCTGCAAAGGAAAAACACATTAAAGCTGTTTGTGCCGCTGTTTCAGCTACTAAG</w:t>
      </w:r>
    </w:p>
    <w:p>
      <w:pPr>
        <w:pStyle w:val="Normal"/>
        <w:rPr/>
      </w:pPr>
      <w:r>
        <w:rPr>
          <w:szCs w:val="21"/>
        </w:rPr>
        <w:t>&gt;L1321</w:t>
      </w:r>
    </w:p>
    <w:p>
      <w:pPr>
        <w:pStyle w:val="Normal"/>
        <w:rPr>
          <w:szCs w:val="21"/>
        </w:rPr>
      </w:pPr>
      <w:r>
        <w:rPr>
          <w:szCs w:val="21"/>
        </w:rPr>
        <w:t>ATTCCACCGACACAGCAATCATTTATTTGTTATTGCTAAAACCCACTTCAAGGTACTTCTAAATTCTAATGAAGGTAGCATATACAGAGTCAATAAATTGTCTGGAAAGCGCAAATGCCCAGTATAGATAGAAGGGGGAAAACTTAAGCTAAGCTAAGGAAGTACCTTCTCCAAATTGGTCACCCCAAAACAACAACCTTGCGTCTTCTTCCTCCTCATCAAGCTCATCCTCATACCCAAACTCTGCGTCCCCTCTATATCCCGGCTCGTTCCCATATCCAGACTCGTTCCCTTGAGCATCGAAATTCCCAAACTGCCCAAACCCAACACCAATACCCAAATTCTCTTTCTCCTCTCTCTCCCTTTCCCTCTCCCTCCTCGATGAATTCTTCGCTTCACTCACATCCGACGCCCAATTGGCGTCCCCATTCCCAAAGAGCTCGCCGCTAGAGTCAGTACCCACCGCTAACGGGAAATCCGAGCAGGTCCCATGAGCGGCAGACGCCCCAACTGAGCAACACCGTCGAGCTCCACTCCGATCGGAGCTCCGACCAGACACAGGCCGAGAACCGCGCCGCCTGCGTTTGCGAGCGATCAACCGTAAGCTACCTTGCTTATAAGGACTTGTCCCAACACCGATCGGCCTGTCGTCGTCGATGATTG</w:t>
      </w:r>
    </w:p>
    <w:p>
      <w:pPr>
        <w:pStyle w:val="Normal"/>
        <w:rPr/>
      </w:pPr>
      <w:r>
        <w:rPr>
          <w:szCs w:val="21"/>
        </w:rPr>
        <w:t>&gt;L1322</w:t>
      </w:r>
    </w:p>
    <w:p>
      <w:pPr>
        <w:pStyle w:val="Normal"/>
        <w:rPr>
          <w:szCs w:val="21"/>
        </w:rPr>
      </w:pPr>
      <w:r>
        <w:rPr>
          <w:szCs w:val="21"/>
        </w:rPr>
        <w:t>TGCAGGCGAGTTTCTTTTTTTTTTTTTGACTAAAATGTTGTTATTTGATATTTTAAAGGAAGTATATTTTGACAACGTCTGCATGTTAAATGTTACAAACAAACATACATATATATATATCTTAGTAATTACAAAATGATGTGTGCATTACCACTGTTTTTGTCTGGCATGGGAGGACGCAGAACAACATGCATGGTGATGACACCTCCTGAAAGTTCACTGACTGGAAGTCTGGATTCAGCAAGTGTCCTGTTGTTTTCCAGTATCTTTCCAGCATTTATGAGTTTCACATCATTTAAAGTATTTGGACCATTTTCTTTATCTTTTGGCCACTGTGCAATTATCTTTTCTTTGAGAGTTGCCACTGTTGTCGCGGGACTATATTTGCTTGGCCCAATATCAGTACCATCTGCCAGCCTGAATTTGAGTTCAATAAAATCTTCTCTTGCCATTGATAAATGAATTTACCAAAACCCCACCTCAAATTTTCATACTAACTCCAAACTCTTGAAAAGATCCAAGTAATCCTCTCTGTGAAGCCTCTCTTAACGAAAATTTTCAGCAGAGAATACCGAAAATAAATTATCTTCCAATCAATCGATCGAGAACAGAGAACCGA</w:t>
      </w:r>
    </w:p>
    <w:p>
      <w:pPr>
        <w:pStyle w:val="Normal"/>
        <w:rPr/>
      </w:pPr>
      <w:r>
        <w:rPr>
          <w:szCs w:val="21"/>
        </w:rPr>
        <w:t>&gt;L1323</w:t>
      </w:r>
    </w:p>
    <w:p>
      <w:pPr>
        <w:pStyle w:val="Normal"/>
        <w:rPr>
          <w:szCs w:val="21"/>
        </w:rPr>
      </w:pPr>
      <w:r>
        <w:rPr>
          <w:szCs w:val="21"/>
        </w:rPr>
        <w:t>AATTCTTTTTTTTTTTTGGTCAGTGAATGGGTTCCTTTCAACAGCTTGATGTTTGGATTCATTGTACAAAAATCTACATCAGTCAATCAGAGCAACACATGAACCAAACTTGTTCAGCTAGTCCTTTTCTTTTTAAAAGCTGGATGTATGATTCCATCATAGGAATCTAGGTTCTCAATCTTAGACATACATTCTTTCATCCTCTTTAGTACAATAGGCATGGCTGAGATATTGCTGGAAATTTTATCTTTCAATAAACGAACTTTCTCAGCAATCTTTTGGTCCCCTTCTGTTGGCAATGCTGATTTACTGGCTTTAATCTGTTCTCCTAAACCTGGATTACACTGGCTGAAAGGTCCTAAATCCGACCCTGAATCCATTTCCGGAAGAACGGGTCTCTGGGCAGAAATAATTGAAGCTAAGGTAGCTTTGAGCTGATCCGGAAGAGTGGCTCTGTATTCGAGAATCCTCTTCGCCATTTCTTTCGCTTCTGACTCCAGCTTCTCCAACTCTTCCACTTCTACTTCTTCTTCTTCTTCTTCCACATCGGGAATGGATTCGGGTTCTCCGGGGCCCCGAGTAGAGAGAGAGAGAGAGAACTAGT</w:t>
      </w:r>
    </w:p>
    <w:p>
      <w:pPr>
        <w:pStyle w:val="Normal"/>
        <w:rPr/>
      </w:pPr>
      <w:r>
        <w:rPr>
          <w:szCs w:val="21"/>
        </w:rPr>
        <w:t>&gt;L1324</w:t>
      </w:r>
    </w:p>
    <w:p>
      <w:pPr>
        <w:pStyle w:val="Normal"/>
        <w:rPr>
          <w:szCs w:val="21"/>
        </w:rPr>
      </w:pPr>
      <w:r>
        <w:rPr>
          <w:szCs w:val="21"/>
        </w:rPr>
        <w:t>CAATTCGTTTTTTTTTTTTTTTTTTAAGCAACTCATAAAAGGCATTTCCATCCATAATCAACAGGCAGAGTCAACAACATAGCTTCAATCTCAATTTACACAAGTTTCCGGCGCCAAACATAATCCAGAGCACCATATAAGTAGATATATAATGATATATTAAGTTGGCATAAGTCCATATCCTATTACATTATTTACCCCCTGGCCTTTAGCTCTGCAAGACGCCTTGACAAATCATCTTCATCAACCTTCTCTTGTGACTTGGTTGCCACTGCATGTGCAGCAGGCTGTGGGAGCCCAACAGAGACCTCCAATCCATAGTCATCAGCTACTTGCTGCATCAAGCTGTTGACCTCACCCTCAGGTGTGGATAATGAGGTGGATCCAGCCATTGCATTCTCCATGAACTCTGCCTGGACCTCCATGTTTACAAACTGCTTCTCAAACTGATCCATAGTTTCTGACATCTTCTGCAAATTACCAGTAGCAAGAGAAGACTCAAGCGATTTAACGATGGAAGCCATGGACTTGTTAATGGTGGTCATCTTAGCCTGCGTATCGAGCCTAGCAACGACAGCATCGAGCCTGGACGCAAGCCTGAGGTAGTTCATCTGCTCGGTCCTCTTACGGATGGCG</w:t>
      </w:r>
    </w:p>
    <w:p>
      <w:pPr>
        <w:pStyle w:val="Normal"/>
        <w:rPr/>
      </w:pPr>
      <w:r>
        <w:rPr>
          <w:szCs w:val="21"/>
        </w:rPr>
        <w:t>&gt;L1325</w:t>
      </w:r>
    </w:p>
    <w:p>
      <w:pPr>
        <w:pStyle w:val="Normal"/>
        <w:rPr>
          <w:szCs w:val="21"/>
        </w:rPr>
      </w:pPr>
      <w:r>
        <w:rPr>
          <w:szCs w:val="21"/>
        </w:rPr>
        <w:t>TCAGTCTCTCTCCCCTCTAACAAAGTAAGGATTAATGTCTCGGAGCATCTCGTACGTAACGGGCTCTCAACTTCTTACCCTCAAACGCCGCCCCAATATTGCTATTATCGACGTGAGGGACGATGAGAGGAGTTATGATGGGCATATAGCTGGGTCGCTGCACTACGCGAGTGATACCTTTGCTGATAGGATCTCTCAGCTCGTTCAGCAAGTCAAAGGGAAGGATACCCTTGTTTTTCATTGCGCTTTGAGCCAGGTTCGTGGTCCAACTTGTGCTCGAAGGTTTGCTAATTATCTGGAAGAGATGAAAGAGGATACAGAAATAAAAAACATCTTGGTCTTGGAACGTGGCTTCAACGGCTGGGAAGCAGCTGGTAAGCCTGTTTGTCATTGTACCAGTACCCCGTGCACGGCTGAGAGTGCACAGTAATTGTTCAAAAGACATCCTCTCTTAGGAGGAAATATACCCACCTATATAAACTGGCTGTTAGAGATTTCTATTGACTGTTTAATGTANTTTCCATGTATCCAATAGTCTACAGTGGCTTTTGGAATGTTAGGAAGAGACAAAAGTTTCCCCATTTCCCTTTCCTTATTCATCTCTCCTTTCCTCT</w:t>
      </w:r>
    </w:p>
    <w:p>
      <w:pPr>
        <w:pStyle w:val="Normal"/>
        <w:rPr/>
      </w:pPr>
      <w:r>
        <w:rPr>
          <w:szCs w:val="21"/>
        </w:rPr>
        <w:t>&gt;L1326</w:t>
      </w:r>
    </w:p>
    <w:p>
      <w:pPr>
        <w:pStyle w:val="Normal"/>
        <w:rPr>
          <w:szCs w:val="21"/>
        </w:rPr>
      </w:pPr>
      <w:r>
        <w:rPr>
          <w:szCs w:val="21"/>
        </w:rPr>
        <w:t>ATTCCTTTCTTCTCTCACTATCGCATCGGAGGAATCTTTGCTCGGTAGCTCATCGGAAAAAACTTTCGATCGCTGATTAGAGGAAATTTGGTAGCGGCAATTGAAGAATTATCATCCTAAAGTATCGGAAAAACCTTGGCGGCGGCAAATTCAAGATTAATGCAGCCGACAATTGAAGATTAGCTCTCTATGCATCGGAAAATCGTATAAGTCGACGATCCTGCAGATTGACGTACAACAATTTCTGTTTCACCGACCTTTTGTGGGCAATTCACAATTTGATCGCATATTGATTATACTTTTTGATCCTCTTGTATACGAATGAAATAGCAATTTCTCTCTCTCATATTAAAGTTTGTATTCTTTCGTTACTATTTAATTCGATGCCGATATATTTTAAATTTTTCAGTGCCAAAGAGTATGATTCCATCTCTGTGGATGGCTCTGTTATTTCTGTTGATGCT</w:t>
      </w:r>
    </w:p>
    <w:p>
      <w:pPr>
        <w:pStyle w:val="Normal"/>
        <w:rPr/>
      </w:pPr>
      <w:r>
        <w:rPr>
          <w:szCs w:val="21"/>
        </w:rPr>
        <w:t>&gt;L1327</w:t>
      </w:r>
    </w:p>
    <w:p>
      <w:pPr>
        <w:pStyle w:val="Normal"/>
        <w:rPr>
          <w:szCs w:val="21"/>
        </w:rPr>
      </w:pPr>
      <w:r>
        <w:rPr>
          <w:szCs w:val="21"/>
        </w:rPr>
        <w:t>AATTCCAATTTCTTAACCACCTGGAAGACTCCACTCTCTCTCTCTCTCTCTCTCTCTCTCTCTCTCTCTCGTCCTTTTCAGCTCTACAAACCCTAGCTCACGATGATTGCCACTCGCTGTTCTTGCTCAGGCACTTGAAATTCTTCCAGCAACTTATTTGAATCTCTCCATTTTCTCTGTTTTCTGGACGGACATGTTTCGTTTTTTTCATCGCTGAAAGGAGCGTCTTCAAGATCGCTATCTCTCTACCTGTCTAATCGAGATTATTCAATCGGCGAGCGAGGATTTTTCTCTGGCAGGTGTTGGCTTATCGGATTGTTTATTGAAGATTTGGATCGGTGGTGTTTTATTTGATTCCCTTGTTTTGGCCCCTCCAAATTGAAGATTGGGGTTTTCTCCGCGTGTTGATGCGATCTGCGAATTCTCATTGAAAAACCCTGGGATTGCCCGGAGTCGAATGAATTGTTTGGGTGCTATGAATTTCAAGCACCTATTGCTGCTGTAAAGCTCTTTTTGGTCTTTCTTCTGCATAGAGNCAAGCAATTTTTGATTGTTTGGACTTCCATGACTTTGAATAAGAAGGAAGCTTTGAAGAGTTCTTCATTAGTTGGTTTGATTGATCTTTCTTGAGTACTTGAAGAAGATAGAGAAAAAAAA</w:t>
      </w:r>
    </w:p>
    <w:p>
      <w:pPr>
        <w:pStyle w:val="Normal"/>
        <w:rPr/>
      </w:pPr>
      <w:r>
        <w:rPr>
          <w:szCs w:val="21"/>
        </w:rPr>
        <w:t>&gt;L132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AGGGCCATCATCCAGAGACAGAAAATTATATTGATTACTATAAGATACTGGTTTCAACAATTCCTTCTCTAACTTCAAATTCTATGAAGAGAAAACCTAAATACTTGAACTAAACAGCAAACACAAGACAAAATACATCTAGGCACGTTCACCACGAATACGCCTAGCCAGCTGAATATCCTTGGGCATTATAGTTACCCGCTTGGCGTGAATGGCGCAGAGATTGGTATCCTCGAACAGACCCACCAAATAGGCCTCCGCAGCCTCCTGAAGTGCAAGCACCGCATGGCTCTGGAACCTCAAATCCGTCTTGAAATCTTGAGCTATTTCACGAACAAGGCGCTGGAATGGCAACTTGCGGATCAAAAGTTCAGTGCTCTTTTGATACTTTCTGATTTCACGGAGAGCCACAGTTCCAGGGCGGTAACGATGAGGCTTCTTGACTCCGCCAGTCGTCGGAGCAGATTTCCTAGCAGCCTTTGTGGCGAGCTGCTTCCTGNGGGCCTTTCCACCGGTTGATTTGCGAGCAGTTTGCTTCGTACGAGCCATGACTTGTCCTTGTAAAAGACGATTCT</w:t>
      </w:r>
    </w:p>
    <w:p>
      <w:pPr>
        <w:pStyle w:val="Normal"/>
        <w:rPr/>
      </w:pPr>
      <w:r>
        <w:rPr>
          <w:szCs w:val="21"/>
        </w:rPr>
        <w:t>&gt;L1329</w:t>
      </w:r>
    </w:p>
    <w:p>
      <w:pPr>
        <w:pStyle w:val="Normal"/>
        <w:rPr>
          <w:szCs w:val="21"/>
        </w:rPr>
      </w:pPr>
      <w:r>
        <w:rPr>
          <w:szCs w:val="21"/>
        </w:rPr>
        <w:t>GGATCCCCCGGGCTGCAGGTAAGCCCCACTTTACCCATTTGTCCTCGTCTACCTCAAACTCCCCACTGGGCTGCCTATCCCCTTCCCTGGAACCATGCAGATCTTTGTGAAAACCCTAACGGGGAAGACGATAACCCTAGAGGTTGAGTCCTCGGACACCATCGACAATGTCAAGGCCAAGATCCAGGACAAGGAGGGAATCCCTCCCGATCAGCAGCGGCTGATCTTCGCCGGGAAGCAACTGGAGGATGGCCGTACTCTCGCTGACTACAACATCCAGAAGGAGTCCACTCTTCACCTGGTACTTCGTCTCCGTGGTGGCGCCAAGAAGAGAAAGAAGAAGACATACACTAAGCCCAAGAAGATCAAGCACAAAAAGAAGAAGGTCAAGCTCGCCGTGCTCCAGTTCTACAAGGTCGAGGACTCCGGGAAGGTGCAGAGGCTGAGGAAGGAATGCCCGAATTCTGAGTGTGGAGCTGGGACTTTCATGGCCAATCATTTTGATAGGCACTACTGTGGCAAGTGTGGCTTGACTTACGTTTACAATAAAGCTGGTGGTGATTAGGTTTTTTATAATGCGTTTTTGTTCTGTTATAATGGATTT</w:t>
      </w:r>
    </w:p>
    <w:p>
      <w:pPr>
        <w:pStyle w:val="Normal"/>
        <w:rPr/>
      </w:pPr>
      <w:r>
        <w:rPr>
          <w:szCs w:val="21"/>
        </w:rPr>
        <w:t>&gt;L1330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GTGTGATTCCTTCTAACTTTTCAAACAAGCCTACAAAAAAATAAAACAGAAAATCAAGCTACCGTTTAAGGTTCATCAGGGTCTTCATCCCTGGCACCTTCATCACCCATTTGTTCATTTTCCTCTAGCATGTTCATCAGCATGGATATTTGCTCCTGCAGCATAGTGTTCTCTCTCTCTACCTCGGCACGTTTACTTCGTTCTTGCAGAAGCTGGAGTTGCAGGTGTTCTAGACACCTTGCATCCCCTTCCAACTGCTCATTTAATCCATTGATTTCTCGGTCCTTTCTGTTCATTTCCTGAACAGCAATCCTCCTCATGCTTTCAACAACATCTACATTAACAAGCTTCCGCTTCTTTCCAATTAGCCAACCCTTGGGATAGCTTGTTGAGTCGAAATCAGGTGGAGGGAGAAGGGATTCAGCTGATGGTCGTTTTCCATTGATATTTGTTACAGGTTCCAATGGTTCAAAGAGAGCCTTTCGCCGCTCTGAAAGCTCCGGAAGTGCATTGGCCTCCTGCATCTTTTCATCATTGGAAAATTCTTCCTGTTTGTTGGGAGTTTCATTCGCAGTATCGTCTGTTACCTTGTCTAAACTCCTCCCGCTAGCTGTTGGAAACAAGTTACCATTCTACTTCCAACAAGTTTAGACATGGCAAATTTGCAAACAC</w:t>
      </w:r>
    </w:p>
    <w:p>
      <w:pPr>
        <w:pStyle w:val="Normal"/>
        <w:rPr/>
      </w:pPr>
      <w:r>
        <w:rPr>
          <w:szCs w:val="21"/>
        </w:rPr>
        <w:t>&gt;L1331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TCTTTTTTTTTAAGGGAACCAGAAAAGATGTGCATAATTGTTTAACAGTAGGGAAATCATTGTTTATTTTTTATCATCACATTTGCAGCAGCAGAAGCAGCAACACAAAGTAAAGTTACATTGCTCGTTACATAAGAAGGAAGGCATCAAGTGGCCCTGTGTTTCTGAATCTTCTTTTCAAGCTCTTCCTTCTTGGCTCCCACAATCCTATCCACTTCTTTCCCTTTCTTCACCAACACAAACGTTGGCATAGCCTGAACTCCAAATTCCTGGGCCACATCAGGCAATTCATCCACATCGATCTTGGCAAACTGGACATCAGTGAACTTGGCAGCCAAGGCTTTAACTTGTGGTTCAATTAACTTACAAGGTCCACACCACGATGCAGCAAAATCTACGACCATCAGCTGGGATAACTCTTTCATGGAATTGAAATGGAGCTGCCATCGCTCAGAGGAATGGAAAGTTGTGACTGCCGAATGATCCGCCGATGAGGAATCTTCGCCGGCGGCTGCAGCGTCTCCATTAAGAGCAGAGAATAAACCTCCCATTGCTCTCTCTCTCTCTCTCTCTTTCATTTCTCCCCTCCATTCGGGCAGAGTGCTCCCCGCTGGCTCGGAGGC</w:t>
      </w:r>
    </w:p>
    <w:p>
      <w:pPr>
        <w:pStyle w:val="Normal"/>
        <w:rPr/>
      </w:pPr>
      <w:r>
        <w:rPr>
          <w:szCs w:val="21"/>
        </w:rPr>
        <w:t>&gt;L1332</w:t>
      </w:r>
    </w:p>
    <w:p>
      <w:pPr>
        <w:pStyle w:val="Normal"/>
        <w:rPr>
          <w:szCs w:val="21"/>
        </w:rPr>
      </w:pPr>
      <w:r>
        <w:rPr>
          <w:szCs w:val="21"/>
        </w:rPr>
        <w:t>ATTCCTAAATAGCGTTTCCTCTTCTATTTTGTGCCCTAGCCGCACGAGAGAGATTCCATTTCCTTGATCCAACCTCCTTCTTCTTCATTCCTTTTGCTTTGACCCACTACTCAGCAGATACGCAAAGCTGTTCTCTTCATTGTTCAAACGTTGACGAAGCTTCTTTGGATAACACAGCTTTTTAGAAATCGCTGCATTTGGGTTGCAAGGATGCAAAAATGGAGCTTGTTTCCCTCTTCAAATTCAAGCTTCTAATATTTTGAGTGCTTCAATCTTATCTTAGGACAACTTGTTTGATTGAAGTATTTAGTTGTATTTGTAACTTTCTAGGCTTAATGGTGTAATTTCTAACTTTTTAAAAATTAGATGTAATGTGTTGTAAGTATTTTTCTTTTTAGTTATTTTGTAAGAGTAAGACTATTTAGTAATGTTAACAACTAAAAATTATTGTGACAGGATGCAGCCTTACAGGTATTAGAAAAGTGGCTCTAAAGGCGCGCTCACTGGCCGTCG</w:t>
      </w:r>
    </w:p>
    <w:p>
      <w:pPr>
        <w:pStyle w:val="Normal"/>
        <w:rPr/>
      </w:pPr>
      <w:r>
        <w:rPr>
          <w:szCs w:val="21"/>
        </w:rPr>
        <w:t>&gt;L1333</w:t>
      </w:r>
    </w:p>
    <w:p>
      <w:pPr>
        <w:pStyle w:val="Normal"/>
        <w:rPr>
          <w:szCs w:val="21"/>
        </w:rPr>
      </w:pPr>
      <w:r>
        <w:rPr>
          <w:szCs w:val="21"/>
        </w:rPr>
        <w:t>CATTCCGAGTTTTTTTTTTTTTTTTTAATAAGAACCAAATTAACACTTAGAAAACAGATCTAATGCATCAAAATACATCTCCATTAAACAGAGCATCAATTTCTAGGCAATACCAAATCAAAGCAACTCAAAAGACAAATCAAAAAAGGAAAAAGGAACAATGAATTAGAGAATAAAAGGCACTTTCAGCTGATCCGTACTATAATTCATTCATATCACTTGTGAATATATCATTACAGCCACACTGCTCACTCTAAAAAGGGAAAACTAACCGACTCTAAACGAAGAAAATATCCTAATTTTACCATTTAATCACGAAACCCAAACCACCTAAAACGCTACACCTAATTCAAGAACTAGTAAACTTGGTAACAGCCTTGGTACCCTCAGAAACAGCGTGCTTAGCCAACTCCCCAGGAAGCACCAATTTCACTGCAGTCTGTATCTCCCTCGAAGTAATAGTGGGTTTCTTGTTGTACCTAGCAAGT</w:t>
      </w:r>
    </w:p>
    <w:p>
      <w:pPr>
        <w:pStyle w:val="Normal"/>
        <w:rPr/>
      </w:pPr>
      <w:r>
        <w:rPr>
          <w:szCs w:val="21"/>
        </w:rPr>
        <w:t>&gt;L1334</w:t>
      </w:r>
    </w:p>
    <w:p>
      <w:pPr>
        <w:pStyle w:val="Normal"/>
        <w:rPr>
          <w:szCs w:val="21"/>
        </w:rPr>
      </w:pPr>
      <w:r>
        <w:rPr>
          <w:szCs w:val="21"/>
        </w:rPr>
        <w:t>GGATCCCCGGGCTGCAGGATTCGACTTCCTCTATTCGAGATTGGTCATAAACCCTCGCCACAGCAGAGAAAAGAAAACGCAATCCCTCTCTCTCTCTCTCTCTCTCTCTCTCTCTCTCTCTCTCTCTAACGCAATCCATGGATCTCCTTGGTCTGGGCAGCGTTGTTGTGGGTAATATCTGGTGATTTAGTACATTGTATATTCAGCGTTGCTTTCCCTTGGGCTAGTGTTTGTGAAAATCGTGCAAAACAAGTTGGTTCATAAACATGCGGGCTCAAAGTTACAACTGAGATTACAGGAAAAGCAAGGTAGTTTAATTAAAAGCAAGCCTTCAGCCCTGCTCCATCTACTGTGGGTCACTTATCAGGAGGCCTTTGGCTGTCGGCCCTGCTACTTTTGAAATGGTCGCAAAACAATTTATTTTTGAAGCTATTGATGACGCCATCGAAGGTAGATTACACCTTTCATAAATATGTTCAAGGTGTTACTCTTTGGCCTTTCTCATCTCAAGATTCAAAAAAAAGCCTGTGATAAATTTGACCCAACTTTTATCCCCGGTTCAAAAAGTGGTGTGATGACTATCTCTATATTAAGCATCAAGGCGAGAGGTGGGGACTTGGAGGAATACTTTTTGATGATCTGAATGAATATATTGATCAAGATATGCTTTCTTCCTTTGCCGCTGATTGCAGAGTGTGCAAATTCTGTGGTACCTGCTTAC</w:t>
      </w:r>
    </w:p>
    <w:p>
      <w:pPr>
        <w:pStyle w:val="Normal"/>
        <w:rPr/>
      </w:pPr>
      <w:r>
        <w:rPr>
          <w:szCs w:val="21"/>
        </w:rPr>
        <w:t>&gt;L1335</w:t>
      </w:r>
    </w:p>
    <w:p>
      <w:pPr>
        <w:pStyle w:val="Normal"/>
        <w:rPr>
          <w:szCs w:val="21"/>
        </w:rPr>
      </w:pPr>
      <w:r>
        <w:rPr>
          <w:szCs w:val="21"/>
        </w:rPr>
        <w:t>ATTCCACTCTTCCTCATCTCCATAGCCATATCCAAAGTCCAGGGTCGACCTGTAGGACACAGAAAATGGCATTCCGGTTGGACTTGATAATTCTAGTGGCATCTATGGTGGGTGCAGCAGCTGCAGCAACCACATATACAGTTGGAGACACTACGGGTTGGAGAGTTCCTCCTAATACTTCTTTTTACGATACTTGGGTTGCAAATAAGTTGTTTGAGGCAGGAGACTCTCTAGAATTCAATTGGACATCCAGTCACACTGTATTGCAAGTGACATCAAAGGCTGAATATGATAAATGCACAAAAACAAATGGAAGTAATCTCCAGCAAACCAGCCCTGCAACTATTCGATTGACCGAAAATGGAACCTTCTACTACATCTGCACCATCGGCACTCACTGCGATTTAGGTCAGAAGGTGACCATCAAAGTTGGCAATGGAAGTTCACCATCAAACTCTGCACCTCTACCTCTCACCATCAATGTCTTTTCTCAACTTCTCTCTGCCACTATCATGTATTTCTTGACTGCTCACATTGTCTAATGAATTAGGATTGTGTGTACAATTTCTTGTGGTCTTTAGTGTNTTTGTACTATCTGTTACTGTCATGGTCTTTCTTATAAATTGTATGGTGATGTTTTTTAAAAAAAAAAAAAAAAA</w:t>
      </w:r>
    </w:p>
    <w:p>
      <w:pPr>
        <w:pStyle w:val="Normal"/>
        <w:rPr/>
      </w:pPr>
      <w:r>
        <w:rPr>
          <w:szCs w:val="21"/>
        </w:rPr>
        <w:t>&gt;L1336</w:t>
      </w:r>
    </w:p>
    <w:p>
      <w:pPr>
        <w:pStyle w:val="Normal"/>
        <w:rPr>
          <w:szCs w:val="21"/>
        </w:rPr>
      </w:pPr>
      <w:r>
        <w:rPr>
          <w:szCs w:val="21"/>
        </w:rPr>
        <w:t>TTTTTTTTTTTTTACTATAAACCACCCCAAACATCTTTTTCTCAGTATCTTTCAAATTCCCATGATTCACTCTCTTGGGCGTTCGAGTATCAACTGCAGGCGCTTCTTGCTTCAATTTAGAATCATGGGTCCATCCTTGTTCTTTGTACTTGAAAGAACTATGGTTATGGTAATTCCTGTTAGTGGCGGTGGATTTAATCATGGTGTGCAACCACTCGTCCCCATCGTTGGCTCTCCTGAACCTGGCGTCACCTGATCCCGGCCAGAATCGCCGACCAGAGCGCAAAACCCGGGCCCCATCTACGACCTTCACCACCCCAAACACCCTAGTGGTACGACGCATCCCCACCGACGGCATTATTACCGCTTGGTTCCTCCTCGGTCCTACACGAGGCTCGATCTTCCCACCTCCCACTCACCAAGTCACCCAGTTACCTTCCGATTCGACTCACCAATTTCCTAGTCAGAAACACGAGTCTCCTAACAGACAAAGATAAAAAAAAAAAAAAAAAA</w:t>
      </w:r>
    </w:p>
    <w:p>
      <w:pPr>
        <w:pStyle w:val="Normal"/>
        <w:rPr/>
      </w:pPr>
      <w:r>
        <w:rPr>
          <w:szCs w:val="21"/>
        </w:rPr>
        <w:t>&gt;L1337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CCCTTTTTAAATGTAAATAATATTTAATATATAAACAACAGTTAACATATCACACGATATTATAATACAAATACTACAGTATGTGCATGAAATTGCCGCCACTGGCGTTTTCAAGTGGTAGATATCAGAAGTTGAAACTATGTTGCAGCTGCTGAATATGTATTGAATAAATATGCCAAGATATTCTTGTAGTCACCAATTTGAGCGCCAGTGTTGGGATCAACTAAAAATGGAACCTCTTGGGATCCAGATACCTCAAGCAGCAAATTTGTCCTCTGAGATCCTGCTCCGACGTTTTGAAGGATATATGGGAGCTCCAATTCACATAGTGCCTCACGCACAAGTCTGGCATACTGATTGTTCTCATATGAGAAAAGTTCCAACTTCTCAGATGGTGGATCTAGTCTGGCCCTTTCCCACTTGGTCATTCCTCTGCCAGTTCGAAGAATTGTTGGCATCCATCCCGTGAACAATGTGCTTTCCAAAAGCCCCATTGAGGGGCTTCTCCCTCTACCATATTCCAGAAATAGATATTTTACAATGTCACCACTTTCATACATTGAAATCCTGGTGTTTGGGTCAATT</w:t>
      </w:r>
    </w:p>
    <w:p>
      <w:pPr>
        <w:pStyle w:val="Normal"/>
        <w:rPr/>
      </w:pPr>
      <w:r>
        <w:rPr>
          <w:szCs w:val="21"/>
        </w:rPr>
        <w:t>&gt;L1338</w:t>
      </w:r>
    </w:p>
    <w:p>
      <w:pPr>
        <w:pStyle w:val="Normal"/>
        <w:rPr>
          <w:szCs w:val="21"/>
        </w:rPr>
      </w:pPr>
      <w:r>
        <w:rPr>
          <w:szCs w:val="21"/>
        </w:rPr>
        <w:t>ATTCGCTTTTCTCAGATTCTAATAATAATCAGGAGGATCTCTCTCAGCCAGCTCAGGGATCTAGGGTTTGCCAATTCTTTAGGGATTTTATCTTCTGTTCTTATTGATGGCATCGAAGCGGATCTTGAAGGAGCTCAAGGATCTCCAGAAGGATCCTCCTACCTCTTGCAGCGCAGGGCCTGTTGCTGAAGACATGTTCCATTGGCAAGCAACAATTATGGGTCCTCCTGATAGTCCATATGCAGGCGGAGTGTTTCTTGTCACAATTCATTTTCCACCAGACTATCCATTTAAACCTCCTAAGGTTGCATTCAGGACAAAGGTCTTTCACCCCAATATCAACAGCAATGGCAGCATTTGCCTTGATATTTTGAAGGAGCAGTGGAGCCCTGCCCTCACCATATCCAAGGTGTTGCTTTCGATATGTTCTCTGCTGACGGACCCTAATCCTGATGATCCCTTGGTTCCAGAGATTGCCCACATGTACAAGACTGATAGGAGCAAATATGAGGCAACGGCAAGGAGCTGGACCCAGAAGTATGCTATGGGTTAACGGTGCTGCTTTGTGTGATAGGGAGGGCTTCTTTTCCTGTGGCTTTGGTCTAAGTTAAAAATATGTATGAATGAT</w:t>
      </w:r>
    </w:p>
    <w:p>
      <w:pPr>
        <w:pStyle w:val="Normal"/>
        <w:rPr/>
      </w:pPr>
      <w:r>
        <w:rPr>
          <w:szCs w:val="21"/>
        </w:rPr>
        <w:t>&gt;L1339</w:t>
      </w:r>
    </w:p>
    <w:p>
      <w:pPr>
        <w:pStyle w:val="Normal"/>
        <w:rPr>
          <w:szCs w:val="21"/>
        </w:rPr>
      </w:pPr>
      <w:r>
        <w:rPr>
          <w:szCs w:val="21"/>
        </w:rPr>
        <w:t>ATTCTTTTTTTTTTTTGATATGATCTCTCTGCAAAGTTTTATTATGAATGGCACTAAAGTAGGGAACTCACCCAAATCCAGAGGAAGTGAGCTGAATTTATCATAAAACAACACTGAGAATTTCTAGAATTAACAGAGAATTTCTAGAATTAAGTTTTACATGGCAATCAAAAATGAGAAAAAGAAAGATATAGTTACTCTTTCTGCTTTTTCAAGAGCAAAGGTCCAACATTGTCACCAGTAGCTTTGTTGTGCTTTACGTGGCTTCCATCACATAGAGGGAAAGTTCCTGACCTCCAACATCTGCAATAAGCTGTGAGGGGCTTAGAAAGCTCAGCGACCACGACGGAATCCACCACCTTCTCCTCGTTCTTTCTAATTTCTGGGTTGATTGATTGAGCTTCAGCTCTCACCGCCACCATGCGCCTTGACCTGGCAGCTGAATGAGTGTTTGGCTTGAGTTCCCCGACTCTCGATTCGCTGAAACAGAACCCAGCACCTAACGCACTTGCAATTGTGGCCATTGAAATGGGTAATTAGGTCTCTCTATCTTAGTCTTTCCCGAATCGTGTAGCTGATCCAATTCCTACTAGT</w:t>
      </w:r>
    </w:p>
    <w:p>
      <w:pPr>
        <w:pStyle w:val="Normal"/>
        <w:rPr>
          <w:szCs w:val="21"/>
        </w:rPr>
      </w:pPr>
      <w:r>
        <w:rPr>
          <w:szCs w:val="21"/>
        </w:rPr>
        <w:t>&gt;L1340</w:t>
      </w:r>
    </w:p>
    <w:p>
      <w:pPr>
        <w:pStyle w:val="Normal"/>
        <w:rPr>
          <w:szCs w:val="21"/>
        </w:rPr>
      </w:pPr>
      <w:r>
        <w:rPr>
          <w:szCs w:val="21"/>
        </w:rPr>
        <w:t>GGCTGCAGGAATTCGAATTCAGATAATCTAGATCCATATATATAGTATATGTACATTAGTGGTGAACACAAAACAAGCTTTTAAGTCTCCCTAGCTATTCATAAACACAAATGTTTGGGTTGTTTAATTATTGTAGTAACAGATAGCACTGAAAAGATCTTGGAAAGAGCAGCCAGAAAGGCAAATAGTGTTTCCTTCTCACTCCAGCATCAGCTCCCTGGACCTTTGCCAAACAAATGAAAGATTAATTTAATTCTAATAGCATGCACTTCTTCTTCTTCTTCTTCTTCTTCTTCCGTCTTATTGTTTAACTTCATGGGATTGTTCCGATGATGAAGATGAGATAAGGGTTTGGTGTTGCCATCCTTCTTCAAGCCCATCAGAAACGATCCTGGAAGGCTTGGCATTCCTGTAAATCGCATAGAGGACTAGCTGTGCAGTTCCAAGTAAAAATCCAGCCCCATTTGGAACCCCAAGAAAATAATCACCTGTGAGAATAGCAAATAAAGTCCAAATCCCTCCGTTCAAGAAAAGGAAGAAGGAAAGGAGGAAGGGCATGAACTCAACACTCTTGGTGGTGACCACTGTTTTCTGAAAAGAGATGCTTCAAGTTGTGTTAGAAAAAACTCCATTACATAAGAACCGCAAAATATTTGATGCCTTACCCACGAAACTGTTTATCAAAAGTAATCATATGGTAACCTG</w:t>
      </w:r>
    </w:p>
    <w:p>
      <w:pPr>
        <w:pStyle w:val="Normal"/>
        <w:rPr/>
      </w:pPr>
      <w:r>
        <w:rPr>
          <w:szCs w:val="21"/>
        </w:rPr>
        <w:t>&gt;L1341</w:t>
      </w:r>
    </w:p>
    <w:p>
      <w:pPr>
        <w:pStyle w:val="Normal"/>
        <w:rPr>
          <w:szCs w:val="21"/>
        </w:rPr>
      </w:pPr>
      <w:r>
        <w:rPr>
          <w:szCs w:val="21"/>
        </w:rPr>
        <w:t>TGGATCCCCGGGGCTGCAGGATTCGACTTCTTTGTTTTTTTTAGCTGTAAATCTTGACTCTTGCATTTCAAGGCCAATAAGGCACACTTACAAATTGGGTCTAGTTACAACACATTAAAAGAGAAATTAGAGACCCATAAATCAAGCCTACAATAAAACAAGCCCAAACCATGGTAGCCCACCCCCAATCTAAGAACCCTAAACAAACAGAAAAGGGAACAGAACCAAGACAGCCGTCCATCTACCACAACAATCTTGATCGCCGATTTGGAAAATGGGAAGAGAAACATTTCTTCATCCCTAACCAAAGCTCCGATTAAGCATCTGAACAGCCAAAAGCCACCCAGAAAAACACATAAGCGTAAACAGTGTCGGAACTCCAAGGCACTACCACCCAATATCGAAAGCACGCCTCTCCAGGAAGGTGACACAGCAGAGCTCACTAGCCTCTCAATCTCATATTGTCTTAAGGGTGAGTTTCCATAAGAGAAGAAGAAGCATAAATCCCCGGAGTTGCAAATGTCCCCCTATGATTATCCTTCCCTTCAAGCAAAGCACAATAACTAAA</w:t>
      </w:r>
    </w:p>
    <w:p>
      <w:pPr>
        <w:pStyle w:val="Normal"/>
        <w:rPr/>
      </w:pPr>
      <w:r>
        <w:rPr>
          <w:szCs w:val="21"/>
        </w:rPr>
        <w:t>&gt;L1342</w:t>
      </w:r>
    </w:p>
    <w:p>
      <w:pPr>
        <w:pStyle w:val="Normal"/>
        <w:rPr>
          <w:szCs w:val="21"/>
        </w:rPr>
      </w:pPr>
      <w:r>
        <w:rPr>
          <w:szCs w:val="21"/>
        </w:rPr>
        <w:t>ATTCGATGAGTTGTGGTTAGGGGTGAAATGCCACTCGAACCCAGAGCTAGCTGGTTCTCCCCGAAATGCGTTGAGGCGCAGCAGTTGACTGGACATCTAGGGGTAAAGCACTGTTTCGGTGCGGGCCGCGAGAGCGGTACCAAATCGAGGCAAACTCTGAATACTAGATATGACCTCAAAATAACAGGGGTCAAGGTCGGCCAGTGAGACGATGGGGGATAAGCTTCATCGTCGAGAGGGAAACAGCCCGGATCACCAGCTAAGGCCCCTAAATGACCGCTCAGTGATAAAGGAGGTAGGGGTGCAGAGACAGCCAGGAGGTTTGCCTAGAAGCAGCCACCCTTGAAAGAGTGCGTAATAGCTCACTGATCGAGCGCTCTTGCGCCGAAGATGAACGGGGTTAAGCGATCTGCCGAAGCTGTGGGATGTAAAAATGCATCGGTAGGGGAGCGTTCCGCCTTAGAGGGAAGCACCCGCGCGAGCAGCGGTGGACGAAGCGGAAGCGAGAATGTCGGCTTGAGTAACGCAAACATTGGTGAGAATCCAATGCCCCGAAAACCTAAGGGTTCCTCCGCAAGGTTCGTCCACGGAGGGTGAGTCAGGGCCTAAGATCAGGCCGAAAGGCGTAGTCGATGGACAACAGGTGAATA</w:t>
      </w:r>
    </w:p>
    <w:p>
      <w:pPr>
        <w:pStyle w:val="Normal"/>
        <w:rPr/>
      </w:pPr>
      <w:r>
        <w:rPr>
          <w:szCs w:val="21"/>
        </w:rPr>
        <w:t>&gt;L1343</w:t>
      </w:r>
    </w:p>
    <w:p>
      <w:pPr>
        <w:pStyle w:val="Normal"/>
        <w:rPr>
          <w:szCs w:val="21"/>
        </w:rPr>
      </w:pPr>
      <w:r>
        <w:rPr>
          <w:szCs w:val="21"/>
        </w:rPr>
        <w:t>CGAATTATCCCCTCCATTTTTTCAAAACCACCTCTACTTCTTCTTCTTCTTCTTCTTCTCACTACCACCATGGAAGCTGATCCTAGGAAAGAACCCAAACTCGCCTCTTCTGATCACCCTCTTCCACCTCCTCCACCACCCTCTTCAGCCTCTATTAGAAAGATTGTAATGGTGGCCTCTATAGCTGCGGGTATCCAGTTTGGCTGGGCCTTGCAGCTCTCTCTTTTAACCCCTTACGTTCAGCTCCTTGGCATTCCTCACACTTGGGCTGCTTTCATTTGGCTCTGTGGACCTATTTCAGGAATGCTTGTCCAGCCTATTGTAGGCTACCACAGTGATCGTTGCACCTCCCGTTTTGGCCGTCGCCGCCCTTTTATTGCTGCCGGTTCTTTCGCCGTTGCCGTGGCTGTTTTCCTTATCGGCTATGCTGCTGACCTTGGTCACCTCTCTGGTGACCCTATTGCCAAGAGCCCCAAACCACG</w:t>
      </w:r>
    </w:p>
    <w:p>
      <w:pPr>
        <w:pStyle w:val="Normal"/>
        <w:rPr/>
      </w:pPr>
      <w:r>
        <w:rPr>
          <w:szCs w:val="21"/>
        </w:rPr>
        <w:t>&gt;L1344</w:t>
      </w:r>
    </w:p>
    <w:p>
      <w:pPr>
        <w:pStyle w:val="Normal"/>
        <w:rPr>
          <w:szCs w:val="21"/>
        </w:rPr>
      </w:pPr>
      <w:r>
        <w:rPr>
          <w:szCs w:val="21"/>
        </w:rPr>
        <w:t>ATTCCCAGCTTGATCAGCAATACCCAGTGTATTATGTACCAGCAAGGCAAACCCCAGCTTATAATATGCCTGTGCAGCAATCTAGTATCAGTGAACCCACACCTACTGTCCCTTCTACCCGGCCCCAAACAGCTTCCAATCCCACCTTGGGGCCTCCTCCAGCAACTTATAATCCCATGAGAAATGCCCCTGTTACTAAACCTGAAATGGCCAATGCAGGCATGTATAGGACAGCAGCTACTGGTACACCACAATTAGTTCAAGTCCCTCCTAGCCAGCATCAACAGCAGTATGTTGGCTATTCTCAAGTTCATCACCCCTCTCAGTCTCTTGCTCCTACCTCCGCCAGCCCTGCTAATTATGCTTATGAGTTTGCAGACCCTGCTCATGCCCAGATATACTATACTCAGCCTCTTGCACCAACAATGGCTGCTCATTACCAAACTATGACTACAGCTGCTGCTGTAGTATTGCCAGAAACTTCTGCTCAGCTTCCCACTGATAACACCAAGCAGCAGATTAGAACTTCACAGCCAATTTAGGCCCATCAACAAAGAAGTCGAAGAAACAATTTTGAAAGAATGGCGTGCTTTGCATCTTTAATTTTCTGTTTAGCATCTGTCTTTCTATGGGTATTGGTTTTTGT</w:t>
      </w:r>
    </w:p>
    <w:p>
      <w:pPr>
        <w:pStyle w:val="Normal"/>
        <w:rPr/>
      </w:pPr>
      <w:r>
        <w:rPr>
          <w:szCs w:val="21"/>
        </w:rPr>
        <w:t>&gt;L1345</w:t>
      </w:r>
    </w:p>
    <w:p>
      <w:pPr>
        <w:pStyle w:val="Normal"/>
        <w:rPr>
          <w:szCs w:val="21"/>
        </w:rPr>
      </w:pPr>
      <w:r>
        <w:rPr>
          <w:szCs w:val="21"/>
        </w:rPr>
        <w:t>CATTCTGCAATTAAAGAATCATCCCGGATTTAAGGCTGCAAAATAATAAGACATAACCTTAGACAAGTCCAGTCGCATATGCAAATCAAATTATGAACTGTTCTAATAAGGCTGTTGCACCCATACGTTCCCATGATAGCCATCTGATCCTAATATTGAAATTGAAGGACCACAAGATTTCAAATATCCCACCTCCCATAGGCCAGTATGATGGTGGTCTTTCCCATCATAGCGTTTCAAATTTGCATGCGTTTTTCCTGCCAGACCTTTTGATCTAGCTCTAGTCATGATGTGTGCGTTACAATGGTTTCCACTCTATCCAGAGACGCTTGCAATCGTCCTGTACTCAAGTTGAACAATGGCTCTCCGGTACCCAAAGCCCCTGTAACTTCTGGAAGAACATAATCTGCCCTCCAAGCAAACCGTAAATCCATGCCAGGGAACAACCCTAGTGATGTCTTATTCCGAATGCGAGATATGCCATCACCACCTAAGCATGTAGTAAGCTTCCATTTCCAACCAGTAGCATGCAACTGAAAATTATGGCCAATACCAACCTGAAGATTTAGGAATTTGGTTATGGGAATCTTCTTGGAAAGAATACGCACATCCTGACGTATAGGCTCATATATGAACTTCCACCGCCGGTCAGGGGATAAAGGTTTCAGAAACAGCTTGGCTTGGAGATCATTGATGGGAGCATTAT</w:t>
      </w:r>
    </w:p>
    <w:p>
      <w:pPr>
        <w:pStyle w:val="Normal"/>
        <w:rPr/>
      </w:pPr>
      <w:r>
        <w:rPr>
          <w:szCs w:val="21"/>
        </w:rPr>
        <w:t>&gt;L1346</w:t>
      </w:r>
    </w:p>
    <w:p>
      <w:pPr>
        <w:pStyle w:val="Normal"/>
        <w:rPr>
          <w:szCs w:val="21"/>
        </w:rPr>
      </w:pPr>
      <w:r>
        <w:rPr>
          <w:szCs w:val="21"/>
        </w:rPr>
        <w:t>ATTCCCTATCATGACAACAACTGAGTTCTGGACATCCCATGAGTGCTTGCTTTTGCCATATGAGCAATCACTTGCCCGGCTGGATTCAACTTCTGGCCTCTACTATGACTGCTCTGCCCATTTTCTCTGGGTTGGAGAACGTACCAGACAGCTAGATGGTGCTCATGTTGAGTTTTTGAGAGGAGTTGCTAATCCCCTTGGCATCAAGGTGAGTGATAAGATGGATCCTAATGAGCTAGTTAAGCTCATTGAGATTCTGAATCCTCAGAACAAACCAGGGAGAATAACAATTATCACCAGAATGGGAGCTGAGAACATGAGAGTGAAACTTCCCCATCTAATTCGAGCAGTGCGCAGGGCTGGGCAAATTGTCACATGGGTCAGTGATCCTATGCATGGAAACACCATAAAGGCTCCTTGCGGTTTAAAAACTCGCCCATTTGATTCCATCAGGGCGGAGGTGAGAGCCTTCTTTGATGTGCATGAACAAGAAGGAAGCCATCCTGGAGGAGTTCATCTAGAGATGACTGG</w:t>
      </w:r>
    </w:p>
    <w:p>
      <w:pPr>
        <w:pStyle w:val="Normal"/>
        <w:rPr/>
      </w:pPr>
      <w:r>
        <w:rPr>
          <w:szCs w:val="21"/>
        </w:rPr>
        <w:t>&gt;L1347</w:t>
      </w:r>
    </w:p>
    <w:p>
      <w:pPr>
        <w:pStyle w:val="Normal"/>
        <w:rPr>
          <w:szCs w:val="21"/>
        </w:rPr>
      </w:pPr>
      <w:r>
        <w:rPr>
          <w:szCs w:val="21"/>
        </w:rPr>
        <w:t>ATTCGTGGGTCTTTGTTTAATTCATAGTTGATGCAAGCAGGATTCTAGATAATACCATGGTTCAAGACCATGAAGCATAAATGCTCTTCTAGATAAGGATTCTTTCAAAACTTACAACATGTTAAGCATAATGAGTCTGTAGCGCCCAAGATTCTTTGCTGATTGAGGATGCCATATGCTTGGAGTTCAGCAAGGCATTTAATTGAAACAGAAGCCTTTTAGAAACTCTTGCCCCTCTCTCCTTGTATTAAAGGCTTTTGAAAGCCTCGAAGGGACATCAGAACTATATTATCAAGCAGGATGTCAGACAGATCGTATAGGCATAGCAGAAAACCTGGAAGTCCGCGCAAAGTCCATAGCCTAAAACCCTTTTCCTTAAACTCTCACATATAACAGAGAAAAACAAGAAACCCCCATCGAAGAAGCAAACAGTGGATCGGAGGAGATGCAGAAGAAGAGAGACTAAGCCTTGGAATGAAGGACAGGAGAAATCCAGAGGCATAGAAAATTGAAGAACGCGTCGGGCGTTTCGAGAGAGAGAGAGAGAACTAGT</w:t>
      </w:r>
    </w:p>
    <w:p>
      <w:pPr>
        <w:pStyle w:val="Normal"/>
        <w:rPr/>
      </w:pPr>
      <w:r>
        <w:rPr>
          <w:szCs w:val="21"/>
        </w:rPr>
        <w:t>&gt;L1348</w:t>
      </w:r>
    </w:p>
    <w:p>
      <w:pPr>
        <w:pStyle w:val="Normal"/>
        <w:rPr>
          <w:szCs w:val="21"/>
        </w:rPr>
      </w:pPr>
      <w:r>
        <w:rPr>
          <w:szCs w:val="21"/>
        </w:rPr>
        <w:t>ATTCTTTTTTTTTTTTTTTGATGTAATCTCTCGTCACATTGCTCATGGAAAAAGTAATAAAATAGCATATGTAATTCGGATGGAAACTTCGATTATTGCATTGCTTATCAAACATGTTATAAATAACCAAAATGTTGGATTAAAATGAAATTCCGCAGTACGTTTGTTGCTTTTTATGGCTGCCGAAAGTTTTGGAACTACCATCAAACTGGTATTCTGGACAGTGATAGCAAACAACTCACGATGATGAACTTCCTCCTCCTAGTCAACAAGAAGAGTCTTGGCCAACTCCATATCCCGAGCCTTTACATCACTAATGAAAATTACTTCCACGTTATACGTCTTCCATTGGCAAACTAGAGTTACGAGCCAGATGTAGTCCCATAAATCCATTACTTTCATCTTCTTCATTCCCAGGTTCTGCCTCCATTGTCTCTGAATTTAGCAGATTTATAGCACTGGATGCTTGTGTACTTCTGCGTGACTCCTCCAATGCCTGAAAGTAAGCATAAGGCCCCCAACCTTGAGGATGATATGGCGGAGGGAAGAACTGCAAGTAACAAAATGTAGCCACTATCAGCCCTAAGAGACCTCCAGCAAAGACATCCTGCCAATGATGCCAGTAGTCATCCACTCGAGGGGGGGCCCGGTAC</w:t>
      </w:r>
    </w:p>
    <w:p>
      <w:pPr>
        <w:pStyle w:val="Normal"/>
        <w:rPr/>
      </w:pPr>
      <w:r>
        <w:rPr>
          <w:szCs w:val="21"/>
        </w:rPr>
        <w:t>&gt;L1349</w:t>
      </w:r>
    </w:p>
    <w:p>
      <w:pPr>
        <w:pStyle w:val="Normal"/>
        <w:rPr>
          <w:szCs w:val="21"/>
        </w:rPr>
      </w:pPr>
      <w:r>
        <w:rPr>
          <w:szCs w:val="21"/>
        </w:rPr>
        <w:t>AATTCTTTTTTTTTTTGAAAAGAAAAACATCGCAGAGCCCCATATATAGGCATTATAAAAAAATAGTAGTACAAATTAAAGGAACTAAAGAAAAGAGTAGCAGAGAGTCCTAAAACTGAGACATTACATGGTGTCATTTTTCCATAAAGAAAGAAGAGCCAACACATCTATGCGTATTGCATACAACAATTTGCATAAAACAAAAACAAAATAAAAATGGATACAGGGAAATTTAGTTCTTACAATATCTCTGCAGTGAGAATGCTATTTTGGAGAAGAAAGGACTCTCCATGTTTTTTCATTTGAAGGTGGACAGCCTGGGAAGCTTTTCTCTCAGATAATACAACCTTGCCCTCCTGACCTTCCTATGTTTGACTACTTTTATTTCCTTGATATTTGGTGAGTAGAGAGGGAATACAATCTCAACCCCTATGCCAGCGATAATCCTCCGAACTCTAATTGTAGTGTGTATACCAGCATTTTGCCTTGACATAACAATGCCTTTGTAGATGGATAGCCTACGCCTATTTTCCGGAACTTCCAATTTAATCTCCACTATATCCCCAGTCCTGATATCTGGAATCGGTCTTTCCTTCTCTGATGCCTCAACTGCTCTCTTATTCAATATCCCCATTATGTCCCCAAGCTTGATTATTGGCTTTCTTGGTTCTTTCACTTTTACTTCGGCCTTCACCTCATCACGAGCTANAATCTTCACCAATTGCTTCCAGTTGAGTAAGATGATGAAGTGCTCAACAATGCAT</w:t>
      </w:r>
    </w:p>
    <w:p>
      <w:pPr>
        <w:pStyle w:val="Normal"/>
        <w:rPr/>
      </w:pPr>
      <w:r>
        <w:rPr>
          <w:szCs w:val="21"/>
        </w:rPr>
        <w:t>&gt;L1350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ATTGTCCTTTTTCGCCACACTTGCAACAATGCATAACTCAGAATTAAACCACAATAAACAAACCCACATTGAAAATTTTTCAGATGAGTAGTATAAAATAAAAAAGGAGTTTGAAAAACCTATTTAATAAAGGTGCTCATTTCCTTTAAGTGTTCTTCTTGCTACCTGAACGTGATAATCTCAAGTCCAACGATTGCAATTGGTTCCGTAGGGTTTGGTTCTCCTCAAGTAAGCGATCATATTCCAAAAGAAATCCTTCAGATTGCTTCCTCAGAGCTACCGCATTTGCTTCTGAAGCATGAGCCTCTTTAGTCTTCACCTCCAGTTCTGATTCTAGCTGCTTAAGTTTTGCTTGCAGTGTGATCACTTCTTTTTCCAGGGCTTTGCTCTCCTCAACTTTTCCATCCTCGAAAACTTGATTTTGTTTCTTTACAGCCTCCATGCTCTTCCTCCTTACGCGGAGTTCTCTGATATAATGATGCAGTCTGTCTATCATTAGTGCAAGGAAAAGAGAGGATCCCATAAGAGTGGCCTCAAGAAGGTTCTTGGCCATGAGAACCTGGTCCGTTGGATNGACAGCACCCTCATCGATCCAACGCTTCTGGATCTTCATCATGCTGTACACACTTGACATTCACACAACAAATACCGTTCCTGCCACCGTCCTTACCATGATTGGGCCATAACCTCGCTTGACCCGAT</w:t>
      </w:r>
    </w:p>
    <w:p>
      <w:pPr>
        <w:pStyle w:val="Normal"/>
        <w:rPr/>
      </w:pPr>
      <w:r>
        <w:rPr>
          <w:szCs w:val="21"/>
        </w:rPr>
        <w:t>&gt;L1351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TTTTTTTTTTTTTTTTAAGAAGGTAGATAAACTGAACAAGAAAGAGACATTCTCCTTAATCAAATCATAACAATTTTAAATAGATTTTTAAAACGCATTTCCTTTAGGAAGGTAATCACGTTCAAAGAAAACTACAAGTACATGATCCACGGCTAGGGGTCAAGTAAATGGGTTTAGGGGGTCAATGCCTTGCCCACCCCCATTTCCCGCTACCCGTGATAAATAAGCCATGTCTTTTTTCATACACAAGTGATAGATGCTCGTTATATAATTACACTTTATCATCATGGAACCACCATCTTGTCTCTTTGGGAGATCTGCCACTCTTACAGTTCTTCACATAGCGATCATTATCAACAGGGCGTTGCTTCACAGTCGCGCTCGACAGCATGGAGAGGATGCTTATACAGATAGAACTCACAGTCATAGCTGGGGACCATGAATCATAGAGAATATCTAAACAGATATGTCCATTGCTATAGATGTGCGCATGTAGAGGAGCTGGTGGGAGAAAAATCACCTGTGGTGCTTCCATAGGATAATGTTCGGGAAAATCCACTTGAAGCTGATAAGTCTCATTCGCATATAGAGTTCCCGGGGCTCCGTTGAC</w:t>
      </w:r>
    </w:p>
    <w:p>
      <w:pPr>
        <w:pStyle w:val="Normal"/>
        <w:rPr>
          <w:szCs w:val="21"/>
        </w:rPr>
      </w:pPr>
      <w:r>
        <w:rPr>
          <w:szCs w:val="21"/>
        </w:rPr>
        <w:t>&gt;L1352</w:t>
      </w:r>
    </w:p>
    <w:p>
      <w:pPr>
        <w:pStyle w:val="Normal"/>
        <w:rPr>
          <w:szCs w:val="21"/>
        </w:rPr>
      </w:pPr>
      <w:r>
        <w:rPr>
          <w:szCs w:val="21"/>
        </w:rPr>
        <w:t>CTTCATTTGATTCAAGTGATGTGCCGCCAGAGCTGTCTACTGATTCCAAGAAGCGCCACCGATTCCCTGACCTCAAAGGAGAAACCAACCGAAATTCTCTTGAAGCCTTGGTGAAGAGCACGGGAAAAGAATCATTACAGTGGGGACTGGCTGCTGGGGTGTATTCAGGTCTCACTTATGGGCTAAGAGAGGCTCGTGGAGCTCATGATTGGAAAAATAGTGCAGTGGCTGGAGCTATAACAGGCATGGCATTGGCACTTACAACAGATGATGTCTCCCATGATCATGTAGTTCAATGTGCTATCACTGGAGCCGCAATTTCCACTGCTGCAAATCTTCTAACTGGGATATTCTGAACCTCGAATAATGTCTCAAAATGCGGCTGCTACTTAATTTATAGTTTAATCCATAACATAATTGCTTATTTCTTGAGCATGCACTGCCTTGGATTTCTCTTTTGAACTGATATTTTCTATCATAATGGTGATTAAAATGCTTGAATAAAAAAAAAAAAAAAAAAAAA</w:t>
      </w:r>
    </w:p>
    <w:p>
      <w:pPr>
        <w:pStyle w:val="Normal"/>
        <w:rPr/>
      </w:pPr>
      <w:r>
        <w:rPr>
          <w:szCs w:val="21"/>
        </w:rPr>
        <w:t>&gt;L1353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GCAGCAGTAAGAAATCTTCACTAAAAGAAACCAATGTCCAAATACACAATGCCCTAAACTAAATCCTCACAGCTCCACCACATAAGGAACAAAACATGCTGATTAAGCAAAAACACATAACATTACAATAGCCCCTTCACTAAAAACTTCAAGCTGCTCTCAACTCAGAGTGGGGCAGTATAAAATACAGCCATGAGGGACTAATTTGCATAGATACTCATGGGGCAGGCATGCCAACCTACCACTCTACTCTATTTCAAACACTGCTGACATCCTCAATGGAGAACCAGCTCTTTGACTTATAAAATATACTTACAGTAAAAGCAATACCATTATCAATTTTTAACTCCCCAACCCCATTTTAATTAATCTTTAATTATTATCCTTTAATGAGCATGTCACCCATTTGAGTCTGACAATAAGGTGAGGACATCAGTGTCAACAAAATTTGACTCTATCGCAAGCTCAAGAGGGGTTTTACCTTCCCCATTGACAGCCCGTGGATCTGCTCCCCTAGAAAGGA</w:t>
      </w:r>
    </w:p>
    <w:p>
      <w:pPr>
        <w:pStyle w:val="Normal"/>
        <w:rPr/>
      </w:pPr>
      <w:r>
        <w:rPr>
          <w:szCs w:val="21"/>
        </w:rPr>
        <w:t>&gt;L1354</w:t>
      </w:r>
    </w:p>
    <w:p>
      <w:pPr>
        <w:pStyle w:val="Normal"/>
        <w:rPr>
          <w:szCs w:val="21"/>
        </w:rPr>
      </w:pPr>
      <w:r>
        <w:rPr>
          <w:szCs w:val="21"/>
        </w:rPr>
        <w:t>TTTTTTTTTTTTTTTTTTTTTTTTTTTTAACCCATAAAACCAACGCATCACATTCCCTCACAGCAGGGCTTAAAATTACCCAAAATCTCCCACTTGAATTGCATATAAAAACCTTTCAAAGGGATCAGAAACGCAATCAGACGCAATAACAGTAAAAAAGACATCTCTAACACTCCATGTGAGACACACCCCAAAAAGTACATGTTGAAAGGAAAATATTCAATCAGGAACCAGTAACTCAAAACCCTGTATCATCTTTAAATCAAAAAACCTTGCTTTAGGCCTGAGTGCTTCCTGCCTGTGCACACCCTGTTTCTTGTTTCTCAATAACCTTACTCCTACCGTGTACCACGCTGATAAAAACCATTGCCTCTTGCTCTGGTGTAATCACCACAATCTTGATTGCTTCCCCTGCCCAAACTAAGGGCACCAAATCGCCCCCTTGGTGCATCTGTTTGGTAACCACCTCTGCCTCTTCCCCTTCTTCCTCCTCGAGGGGGGGCCCGGTAC</w:t>
      </w:r>
    </w:p>
    <w:p>
      <w:pPr>
        <w:pStyle w:val="Normal"/>
        <w:rPr/>
      </w:pPr>
      <w:r>
        <w:rPr>
          <w:szCs w:val="21"/>
        </w:rPr>
        <w:t>&gt;L1355</w:t>
      </w:r>
    </w:p>
    <w:p>
      <w:pPr>
        <w:pStyle w:val="Normal"/>
        <w:rPr>
          <w:szCs w:val="21"/>
        </w:rPr>
      </w:pPr>
      <w:r>
        <w:rPr>
          <w:szCs w:val="21"/>
        </w:rPr>
        <w:t>CCGGGCTGCAGGAATTCGCATTCCGAGTTTTTTTTTTTTTTTTTGATTTATGCACAAACATCATTCTCTTTTTATTATTTACATACATTATCAAATTTCTATTCCTCTCAAACAAAAAAGCAAACACCTCATGGGTGATGCCTTTTCCAACGTAAAGGCATCGTAAGCCCCAGCTACAAACGTGAAACACCAACAACCAAAAAGAGATTTTCTATCTTACAGTTCTACAACCATTATTCTTATTCATCATTTTCTTTTTGAGCTTGAGTTTTTACGCTGGACCGTCGTGATGTTGCTGATGCTGAGGGAGCCTGAAGCAAACCTGGGAAGCCGGAGACCGAACCGCAACGCCATGCCAACAAATACCACCCTTGCACATTTCGTGGACATGAATGTGATCTCGCGATATTGCGTGCGTAACTTTTCGAGACAAGTCCCAAGTGAGCGACGCAATCAAGATTAAACCCACCAGGGTGGTGGACACAACCAATACAAATCCCCCACTGAAGCTCCGCCCAATGACTAACCCATAAGCCTTAATCCCCGCGATAATTGCGACATAGATCATCGTTAAATTCCCTATCACTGCATCAAAAACCGCCATCATCCTCCCTCCCTCTAATCTATAAAAGCCCACCTCACCAATCTGTGGGGAAA</w:t>
      </w:r>
    </w:p>
    <w:p>
      <w:pPr>
        <w:pStyle w:val="Normal"/>
        <w:rPr/>
      </w:pPr>
      <w:r>
        <w:rPr>
          <w:szCs w:val="21"/>
        </w:rPr>
        <w:t>&gt;L1356</w:t>
      </w:r>
    </w:p>
    <w:p>
      <w:pPr>
        <w:pStyle w:val="Normal"/>
        <w:rPr>
          <w:szCs w:val="21"/>
        </w:rPr>
      </w:pPr>
      <w:r>
        <w:rPr>
          <w:szCs w:val="21"/>
        </w:rPr>
        <w:t>CTGCAGGAATTCGCATTCCACAGTAATGTTGAGAGTTCTCATTGCATTACCATGATGGAAGCTGTCAATGATGGAAAGGATCTCCATATCTCTGTGACCATGCCCTCCATTGAGGTGGGTACAGTCGGAGGTGGAACTCAACTTGCATCTCAGTCTGCTTGTCTCAATTTGCTTGGGGTGAAGGGTGCAAACAAAGAGTCGCCAGGATCAAACTCAAGGCTCCTTGCTGCCATCGTAGCTGGTTCAGTTTTGGCTGGTGAGCTCTCCTTGATGTCTGCCATTGCAGCTGGGCAGCTTGTCAAGAGTCACATGAAGTACAACAGATCCAGCAAAGATATGTCTAAAGCTGCATCTTAGTGGGAATCTGGTCCCAGCAATGTAAAATGATCTAAAATAAAATGTGGCGGAGATTGTTTGGGAGAGAGAGAGAGGAAGGGAGGGATAG</w:t>
      </w:r>
    </w:p>
    <w:p>
      <w:pPr>
        <w:pStyle w:val="Normal"/>
        <w:rPr/>
      </w:pPr>
      <w:r>
        <w:rPr>
          <w:szCs w:val="21"/>
        </w:rPr>
        <w:t>&gt;L1357</w:t>
      </w:r>
    </w:p>
    <w:p>
      <w:pPr>
        <w:pStyle w:val="Normal"/>
        <w:rPr>
          <w:szCs w:val="21"/>
        </w:rPr>
      </w:pPr>
      <w:r>
        <w:rPr>
          <w:szCs w:val="21"/>
        </w:rPr>
        <w:t>CCTTCGAATTCTTTTTTTTTTTTTAATGCCAAAGTGAAATTATTCCAAGAATGATGCCAAATACAAGAACAAAATAACAATTTGTATAATTTGAGCTCCACAATAATTTCAACACAAAATCACGAGTGCAAGAGTGAAGGCAAGTACACAATTAAAGTCAAAAATCCATGCTGAGAATCTAACACATTCAAATGGAGTTGGGTTCGTCTTATTACACCCATGACAATGTCTTGCAGACAAGCACTTTATTGGATAGAAGAAACTAATCTGTCCAGAGAACATGCAGTACCTACGGCCAACCAGCAAAAACACTTATGCTTTTCCGTTTCGCTCTTCAATGCGGTGTCTAGTGTCCATGTCCATGGTCATCATGGCCTTCCCAAGGATGCCTCCAGCCCAATACTACGGGACCATCTTGCTTAGCTCTGTATAGGACCCAAAACCACATGACGGCACACAAGCACTTTCCGGTAACCGTATGCCACCTCTTTGGCTGATGCAAAGTTAAGCTCTTGTAAGTGTAGCTCTCTCCATGCCCTCCTGCCATCTATCTCTCTCTCTCTCTCTCGGGGGG</w:t>
      </w:r>
    </w:p>
    <w:p>
      <w:pPr>
        <w:pStyle w:val="Normal"/>
        <w:rPr/>
      </w:pPr>
      <w:r>
        <w:rPr>
          <w:szCs w:val="21"/>
        </w:rPr>
        <w:t>&gt;L1358</w:t>
      </w:r>
    </w:p>
    <w:p>
      <w:pPr>
        <w:pStyle w:val="Normal"/>
        <w:rPr>
          <w:szCs w:val="21"/>
        </w:rPr>
      </w:pPr>
      <w:r>
        <w:rPr>
          <w:szCs w:val="21"/>
        </w:rPr>
        <w:t>AAATCTATCTCTTGGACTGACTTATCTGGTGGCCACTTCTTGAAAATCAGCAAATTATTATCAATGGACCATGGTCCTTCGTCACATACCTTACCCAAATCCCGTACTTCTTCAAAGTTGAAGATGAAAGTCCCCTCCGACCCTCTTTTAACTGAAAAATCGGCTTGCAAATCCCACACTTTACTCATCGTCGACTTTAATACCCATGGGTTAAATTTCTTGGAGCCAAGAACCTTTACCAACAGTTTTTTGGCCGTAAACTGTTGTCCTTCCTCTGTTGTGCAGAACAATTCCAAAGAGGGCTCCTCGCAACTCAACGCTTCATTCATATTGATAATATCATTAAGAGAGTTGTCAGACATGATCGTAAGAAAGGGAAGACAAAAGGGAAGTAAAAGCTTGAACAAAGGATCAAGGTTGGTGAAGGCTAATAAATGAGTTTAGGAGATGAACTGTAATTAACGGAAGAAAGGATGACACAGAACTTCGCAGGCTCCTCTTAGTAGGAGAGAAAACTTCAAGATACTTTAACCAGCATTCTACTTGGTGGCAAGTTTCTCAGGAAAGCTTAATTCTCTTAAGACGAAAAGTTTGCTTATTTATTTATATAAACTCTGCCAAAATCTGAAAG</w:t>
      </w:r>
    </w:p>
    <w:p>
      <w:pPr>
        <w:pStyle w:val="Normal"/>
        <w:rPr/>
      </w:pPr>
      <w:r>
        <w:rPr>
          <w:szCs w:val="21"/>
        </w:rPr>
        <w:t>&gt;L1359</w:t>
      </w:r>
    </w:p>
    <w:p>
      <w:pPr>
        <w:pStyle w:val="Normal"/>
        <w:rPr>
          <w:szCs w:val="21"/>
        </w:rPr>
      </w:pPr>
      <w:r>
        <w:rPr>
          <w:szCs w:val="21"/>
        </w:rPr>
        <w:t>GGATCCCCGGGCTGCAGGAATTCGCATTCGTTTTTTTTTTTTTTTTTTTTTTTTTTTTTTTTTTTTTTTTTTGAAGACACAGAAGCATTACCAGGTTCTCATTTCATACATCTATTTATTGAAAAACTTTTACATTATAAAAGGATGAATGACAGAGGCCGATTACCTTATTATGGAAAATGAGAACAATGAATCAATTACTAAATGTAATACAATAGTTGTCTTCACCGGCTCCCATCCACAATACCCACCAGACACTTCTCCAGTAAAAATTCTGCATTCACCCAAGCATGATATTTGTTAAATAAAGATGTACAATCTTTTCCCACAGCCTTCATTAGCATATCAACACCTCCAGGATGAAACTTCATGCATGGAGACAAATTGTACACACGGCCTTTTAAAACAGTCCACATGGAACCTTCATTTTGGTGTTGTTTAACTTCATTCATTGAAATAAGCCTCTTATTTGACTGTCCCTTCAGTCCTGCAAGATCAGGATGGGTTTGATTAAGCTTAAGCCAGTCCATTTGGCTATAGCCCTTCTCAAAGGGAACCTTTGCTCGAGGGGGGGCCCGGTACC</w:t>
      </w:r>
    </w:p>
    <w:p>
      <w:pPr>
        <w:pStyle w:val="Normal"/>
        <w:rPr/>
      </w:pPr>
      <w:r>
        <w:rPr>
          <w:szCs w:val="21"/>
        </w:rPr>
        <w:t>&gt;L1360</w:t>
      </w:r>
    </w:p>
    <w:p>
      <w:pPr>
        <w:pStyle w:val="Normal"/>
        <w:rPr>
          <w:szCs w:val="21"/>
        </w:rPr>
      </w:pPr>
      <w:r>
        <w:rPr>
          <w:szCs w:val="21"/>
        </w:rPr>
        <w:t>ATTCGGAATGAAAACGCAAGCCCTCTCTCTCTCTCCAGCCATGAGTCTCTTTGGTCTGGGCAGAAATCAAAGGACATTCCGCCCCAAAAAGAGTGCACCATCAGGAAGTAAGGGTGCACAACTTAAAAAGCACATTGATGCCACCCTAGGCAGCGGAAACCTGAGGGAAGCTGTAAGACTTCCTCCTGGGGAGGATTTGAACGAGTGGCTTGCTGTAAACACTGTGGATTTCTTCAACCAGGTGAATCTTCTCTATGGGACCCTCACAGAGTTTTGTACTCCGGAGAACTGTTCTACAATGTCTGCAGGCCCCAAGTACGAGTATAGATGGGCAGATGGCGTACAAATCAAGAAACCTATTGAAGTTTCTGCTCCAAAATATGTTGAATATTTAATGGACTGGATTGAAGCTCAGCTTGATGATGAATCGATATTTCCTCAAAAGCTTGGTGCACCGTTTCCCCCCAACTTCAAGGAGGTTGTCAAGACGATATTCAAACGACTTTTCCGTGTATATGCTCACATTTATCACTCTCACTTTCAGAAAATTGTGAGCCTCAAAGAGGAAGCCCATCTGAACACATGCTTCAAGC</w:t>
      </w:r>
    </w:p>
    <w:p>
      <w:pPr>
        <w:pStyle w:val="Normal"/>
        <w:rPr/>
      </w:pPr>
      <w:r>
        <w:rPr>
          <w:szCs w:val="21"/>
        </w:rPr>
        <w:t>&gt;L1361</w:t>
      </w:r>
    </w:p>
    <w:p>
      <w:pPr>
        <w:pStyle w:val="Normal"/>
        <w:rPr>
          <w:szCs w:val="21"/>
        </w:rPr>
      </w:pPr>
      <w:r>
        <w:rPr>
          <w:szCs w:val="21"/>
        </w:rPr>
        <w:t>TCTCATCGTCTCTAAATTATTTTAAATTGGATTCATATTGCTAAAACTTCCCCCTTTCCCGTGACATCCTACAGGGTATTATTATCAACAAGTATGGTTTTTATATAAAGCCTACTCTATTTTAAGTTGAAAAGCCGGTGCCATTGGCAGCAATGAATACAACACTGCAAAAATAAATCGCAAAATTTGTGTTTATAATGCAAGGAACACATGACCACCAGCCAAAAAGCATCGATTCAATTACTTGTTGGTAAACTTGATTCCCTTCTCAATAGATGCTAGGAGCTCAGGCTTCAGCTTTTCCAAGCCTTCCTTTTCATAGTCAGAGAGAGGGCCCAACCCAAGAACTTCCTCCACACCATTCTTTCCAAGCCTCACCTTTGAAGCAAAGAAAGGAAGTTCAGTAACTGTCGATTGCACAAATGAACATTCCACCACATCTGGAACCCCATTGAGTCCTTTCAAGCAAGCATCAGCAAAAATGGCTCCTGCATAGGCCATTGACAAAGTTGCA</w:t>
      </w:r>
    </w:p>
    <w:p>
      <w:pPr>
        <w:pStyle w:val="Normal"/>
        <w:rPr/>
      </w:pPr>
      <w:r>
        <w:rPr>
          <w:szCs w:val="21"/>
        </w:rPr>
        <w:t>&gt;L1362</w:t>
      </w:r>
    </w:p>
    <w:p>
      <w:pPr>
        <w:pStyle w:val="Normal"/>
        <w:rPr>
          <w:szCs w:val="21"/>
        </w:rPr>
      </w:pPr>
      <w:r>
        <w:rPr>
          <w:szCs w:val="21"/>
        </w:rPr>
        <w:t>ATTCTTTTTTTTTTGAGATTCATAAAAATCAAGACCATCAGAATTGCTGCTTAAATTCCATGTAGTTAATAACCGCATGCAAAATCGACAAAAATTAAATTTAAAAAAAAAAATTCAACAAAAAAAGCACCCTACATCAACCCCTAACAGAACAGGCAAGTCGCTCCCAACACAAGAACAAAAGGCAGGAGTGATTATAACTCTTATACTATGGCATTTGCTGCACTTGCAATCCTTGGCCACAGATCAGCACATTCCTTCCCAATTGGACCAGTTATAGCAGATCCTTTCATTTCGCCTTTAGGATTCACAATAACTCCAGCATTATCTTCGAAGTACATGTAGACTCCGTCCTTTCTGCGCCATGGCTTGCGCTGCCTGACAATGACAGCGGGCATTACCTTCTTCCTCAGATCAGGCTTTCCTTTCTTGACAGTAGCCATGACCATATCCCCAACACAAGCAGAGGGCAAGCGGTTCAAGCGACCCTTGATTCCCTTCACCGAAATGATGTAGAGGTTCTTAGCACCAGTG</w:t>
      </w:r>
    </w:p>
    <w:p>
      <w:pPr>
        <w:pStyle w:val="Normal"/>
        <w:rPr/>
      </w:pPr>
      <w:r>
        <w:rPr>
          <w:szCs w:val="21"/>
        </w:rPr>
        <w:t>&gt;L1363</w:t>
      </w:r>
    </w:p>
    <w:p>
      <w:pPr>
        <w:pStyle w:val="Normal"/>
        <w:rPr>
          <w:szCs w:val="21"/>
        </w:rPr>
      </w:pPr>
      <w:r>
        <w:rPr>
          <w:szCs w:val="21"/>
        </w:rPr>
        <w:t>GGATCCCCGGGCTGCAGGTTTTTTCCTTTTTGATGAAAATACCACCACTTCACTCTCATTTATCAGCCTTGTTCTCCAGTCATACACTAGAATTGGTAAATGCATAATGAAAATTGACACACAAGTCCACGCTGTTCAACTCACACTGCAATGTAATTCAGATGGATAAGCTCACTCAAAATACTGGCCAATTTCATTTGAGTATTGAGGAGAATTGTGTACTTTCCACAAGCAAAATTACTCTCCAAGCTACTTTGTTCCTGAATCAGGACTGAGGTCCCCATATGAAACCAAACCCCTCTGTCCAGAGGGCGAGCTCGATCTAGACCTGCTGGCAGGCTTGCTGCGATGCTTTGGTGGTACAGCATTAGGAGATCTGGAAGGAGAGAATCCACGGCTCCTAGACCTAGAACTGGACCTTGACCTCAATATCCCTTTGTCCAAAGAGTGCTGATCATCAATTCTGGCACCCAGACGAGACTTCAGACCCATGCTTATGGCAGGTCGCTTGTCTCTGGGACTAGGACTGCGAATTGGACTCTGGCTCCGGCTTTGATCCTTGTAATGGCCACGATAACTGCCAGGACTACGAGAAATGCTCCTGCTTCGGCTTCTACGATTCCTGTATCTCGAGGGGGG</w:t>
      </w:r>
    </w:p>
    <w:p>
      <w:pPr>
        <w:pStyle w:val="Normal"/>
        <w:rPr/>
      </w:pPr>
      <w:r>
        <w:rPr>
          <w:szCs w:val="21"/>
        </w:rPr>
        <w:t>&gt;L1364</w:t>
      </w:r>
    </w:p>
    <w:p>
      <w:pPr>
        <w:pStyle w:val="Normal"/>
        <w:rPr>
          <w:szCs w:val="21"/>
        </w:rPr>
      </w:pPr>
      <w:r>
        <w:rPr>
          <w:szCs w:val="21"/>
        </w:rPr>
        <w:t>ATTCCTTCTAACTCGGTCAACGCCCACTCAACCTCTCTGTGATTCACAACTCATATCCGTGTCAGCTCATCTCAACTTTACAACTCATTCTTGAGCTCCGATCACACGCCCGGATTAACACTGAGTTCACCCCTGGCCCCAGCAGTTTAGGTACATCACTCGTCGAAAAGACTCATCGTTTTCCCTCACTCCGTCCAAGCGAGGACTTTTAGGAACTCCGTCGCGATCTGATCCGGCTGCTCCAGCTAGTGGCCGGAGCTCCGACGATTCTCCGGTGGGGAACAGCCTTCTCTTGCCGTGCTGCAGAGACTTGAAGCTGGATGTCCATTTATAGCCTTGGTCTGCACGGCCTTGAACGACGGCCACGCTGGCTGCCATGTAAACACGATTCAGGTAACTCATTTTCCTATGATGAGAGTAATTTGTTATTGGTCTACTGGGCGATGAGAGGAGGAGGGTGTTTTTATAGAAAGAAAGAGCGGTTTTATAAAACTGGAAACAGGAAACAGAAAGTGGTTTTGGGATAATAATGGAGGGCCCGATAATGGAGGTTGTNTTCTTGTGGCCTTTTCTGGGTCTTGGTTTTATTGATTGTATACAGAAATGAGCTTATCAGGAATCTGCGC</w:t>
      </w:r>
    </w:p>
    <w:p>
      <w:pPr>
        <w:pStyle w:val="Normal"/>
        <w:rPr/>
      </w:pPr>
      <w:r>
        <w:rPr>
          <w:szCs w:val="21"/>
        </w:rPr>
        <w:t>&gt;L1365</w:t>
      </w:r>
    </w:p>
    <w:p>
      <w:pPr>
        <w:pStyle w:val="Normal"/>
        <w:rPr>
          <w:szCs w:val="21"/>
        </w:rPr>
      </w:pPr>
      <w:r>
        <w:rPr>
          <w:szCs w:val="21"/>
        </w:rPr>
        <w:t>TGGATCCCCCGGGCTGCAGGCACGCAGATTGGTCGCGTAGCTATCGATGTGCTGTTGTGGAGTGCTTCAGGGGTGTAGCTGTAGAAAGTAACAAAGGTTTTGGTGGAATTTGCAAGGATTGAAGACCACCTTCCAACATCTCTAAGACCTTTGTCATTGATGGTCTATCTGAGGGATTGGTTTGAATGCACCAAAAACCCACAATGTACATCTTTCTGGTGATTATCTCTGCTTCCTCGACTGTTATATTCTCATCAAGAATAGAATTCTGCCCCAATTCAAGATGCTTATAAATCCAATCCGGAAAATACATTTCGCTGCTCTGAGATGCTCCAACATCAATATTGTTTCTTCCTCCAAACATTTCAAGAATCATCATTCCATAACTATACACATCAGACTTGTAAGAAACTCTACCAAAGCTTCTCATGAATACTTCTGGAGCTATATATCCTGGAGTCCCTCTCGCACCCAGCACTGAGACTACACTTTCCTTTCTCTTGCATAGCTTTGCAAGACCAAAGTCTGAGATTTTTGGGCAAAAATCTTCATCTAGGAGAACATTTTGAGGTTTTATGTCAAAATGCACGATCCTGGTATTACAGCCACGATGTAAGTATTCTAGACCTCTAGCAATGCCAATTGCAATATCATGTAATATTTTCTGCTCTAACCGGCATTTGTTATGCTCAGAACATTGATCATTTATGAACTTATCTAGAGATCCATTTGG</w:t>
      </w:r>
    </w:p>
    <w:p>
      <w:pPr>
        <w:pStyle w:val="Normal"/>
        <w:rPr/>
      </w:pPr>
      <w:r>
        <w:rPr>
          <w:szCs w:val="21"/>
        </w:rPr>
        <w:t>&gt;L1366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ATCTCCAAATAATTTTACTTTCATCATATATTTTTCTTAGAATTTTTCTCCAATTTTTCCTGTTTAAGAAACACTGTATTTATGCTCCACAGACAGAGAAATAATAGAAATTGTCTTACCCGAAGTTTATCTGTGTCTCAAAAATTCCAAAAATTTATGAGGAAGCCTCTGGAAGTTGAACAATCTCCATAGCTCACCGGAGCCACCGCCGGCACCACCGCACACGGTGGCCGGTCGCCGGTCGCCGGTCGCCGGCAACATTTTCCGAATCTGATCATACCCCCATGTTCCTCTCCTCTTCCTCAGTCCATATGTGGTCTCGGATCGTCGATCCAACGGTCGGATCGTCGTAGATCTGACGAAAAAAAAAAAAAAA</w:t>
      </w:r>
    </w:p>
    <w:p>
      <w:pPr>
        <w:pStyle w:val="Normal"/>
        <w:rPr/>
      </w:pPr>
      <w:r>
        <w:rPr>
          <w:szCs w:val="21"/>
        </w:rPr>
        <w:t>&gt;L1367</w:t>
      </w:r>
    </w:p>
    <w:p>
      <w:pPr>
        <w:pStyle w:val="Normal"/>
        <w:rPr>
          <w:szCs w:val="21"/>
        </w:rPr>
      </w:pPr>
      <w:r>
        <w:rPr>
          <w:szCs w:val="21"/>
        </w:rPr>
        <w:t>GACCAATTCCGCGAGTTGTAAGCTCTCAACAGGGTTTTTTGAGTAAGGATGGGATTTATCATGGAATTCGCTGAGCATTTGGTTCTGAGGTTAATGGAGGATCCGAAGGAGAGGGATCGCAAGTTCAGGGAGCATGTATACGCTGTGAAGGATCGATGCAACAAGACCAAGGAGATGTGGAGTTACCCTCTCCGTCCTTATGGATTCTGGACATTCGAGCGCCACAATGCCCAGCTTGCTTGGGATGCTCAGATTAGCCAGGTGCCTGGCCGCAGGGACCCCTACGATGACCTGCTTCAAGAAAGCTATGGCTCCCCCAAATGAACATTGTGAGAGCTCAGTAACCATTAGCTGTTTGCTACAGAGCTTTTATTCCAGCAAGTAGAATGAAAGTAGCATTTTCAATTTTTCTACTCTTGAGTCTTGTAGTTCGTCTCCTGCATGATTTGTCAGCTGGTTTGTAATAATCTTGAATATTCTACATTAGTTGATGATTTTGAATAATTTGTCCATATTAACTCATGTTATGGAGCAAATCTCTTAATGATATTGCAATGTAGATGTTGAATTTGTTTTAAAAAAAAAAAAAAAGCGCGCTCACTGGCCG</w:t>
      </w:r>
    </w:p>
    <w:p>
      <w:pPr>
        <w:pStyle w:val="Normal"/>
        <w:rPr/>
      </w:pPr>
      <w:r>
        <w:rPr>
          <w:szCs w:val="21"/>
        </w:rPr>
        <w:t>&gt;L1368</w:t>
      </w:r>
    </w:p>
    <w:p>
      <w:pPr>
        <w:pStyle w:val="Normal"/>
        <w:rPr>
          <w:szCs w:val="21"/>
        </w:rPr>
      </w:pPr>
      <w:r>
        <w:rPr>
          <w:szCs w:val="21"/>
        </w:rPr>
        <w:t>ATCCTTTTTTTTTTTTTTGGGTTGTAAAACTACTCTAGCCCCAAAAAGCCGTTTATTATGATGGAACAAAACAACTCCATTTGCAAGCCACACATTAGGACGCAAAACTAAAGCACAAGCTCTACAAATTAACACTATGCAGGGAAAAAAACTCAAACTCAGCCCTATGTAAATGTAAGGGAAAAACTATGATAAAACTGCAGCCACAAATAATGAGGTTATTATGATGGAGCACCTAGATATGAGGCTAATCGGAGTATGTCGCTGAATATTCCTCCGGCGGTCACTTGAGCCCCAGCACCAGGACCGCGGACTATTAGTGGCTGTTCCTTGTACCTTGTAGTAGTGAAAGCTATGATGTTGTCAGAACCTGATAGCTGTGCAAACGGATGATCTTTCTTATACCTTCGCAACTCAACACGCCCTTCTTGCCTCACCGCATCCACCACCCCAACATACCTCAAGACATCACCAGCATCCTCTGCTTTTTGAGAGAGAGAGAGAGAACTAGT</w:t>
      </w:r>
    </w:p>
    <w:p>
      <w:pPr>
        <w:pStyle w:val="Normal"/>
        <w:rPr/>
      </w:pPr>
      <w:r>
        <w:rPr>
          <w:szCs w:val="21"/>
        </w:rPr>
        <w:t>&gt;L1369</w:t>
      </w:r>
    </w:p>
    <w:p>
      <w:pPr>
        <w:pStyle w:val="Normal"/>
        <w:rPr>
          <w:szCs w:val="21"/>
        </w:rPr>
      </w:pPr>
      <w:r>
        <w:rPr>
          <w:szCs w:val="21"/>
        </w:rPr>
        <w:t>ACTCTTTTTTTTTTTTTTTTTAAAAAAAGGATTATTATTAAAAGAAAAGTTATCACTGTTGGCATGCATCGCATGCATAATGCGCTATGATCCGTAATGCAATATAAAGAAATGAACATAAACAATGCAATTCAGAAAAAATGGAAATCATTTGAGCAGAATTAATTCTCAATTATTACCTACCGATCTGAAAATCCCTGCCATTATTATTGTTATTACTACTCCCAATTAAATGGAAGTGTGTGAGAGGGTCTGCTACCGGAGGACCAAGAAGAACCACCATGCCTGTCCTTGGATACCAGAACCGAGTCCATTGGGTCCATGGGGTGCACTAAGGGGATTGAGTTGGGTTGCACTATGTGGTTCCCATATGTCTGCGTTTGAGTTGATGACAGAAGAGAGAGAGCACAATTCGAGTCTTGGACTTGTGTTATTGTCGCAAGCCTGTCACAGAATATGCTGTAGCTACCAGCCACGCTGCTGTCTGACAATGGAATTTTGTTCCGCAGAAGAGGCTGGCAGATGAAAGCTTCATGAGGAGGAGAAGGAGTACACGATGTAAGAGGTTTGTCAACTTGAAAGAATGGGAATTGCTTCCATCCTAATTTGTTGCTGCCGCTCGAGGGGGGG</w:t>
      </w:r>
    </w:p>
    <w:p>
      <w:pPr>
        <w:pStyle w:val="Normal"/>
        <w:rPr/>
      </w:pPr>
      <w:r>
        <w:rPr>
          <w:szCs w:val="21"/>
        </w:rPr>
        <w:t>&gt;L1370</w:t>
      </w:r>
    </w:p>
    <w:p>
      <w:pPr>
        <w:pStyle w:val="Normal"/>
        <w:rPr>
          <w:szCs w:val="21"/>
        </w:rPr>
      </w:pPr>
      <w:r>
        <w:rPr>
          <w:szCs w:val="21"/>
        </w:rPr>
        <w:t>ACCCGTCTTTTTTTTTTTTTTTTTTTTTTTTTGGAAGCAACTCAAATTATCCTTCATAAAACTTATATTACAAGACGAAATGTCAACTAAGCAATGCTAAATTACATTCACCGACTTCACATAAACCATCTCCATTTTTTTTCATGACATAAACTACAAAAGCCACTATTTTCTCACAACCAAACTTACCACATCCGAATTCAAACTTCATATTAAATACACACAGAGACAGAAATTTCAGCAATTAAACTTACATTCTATGGGCCTTTATGTAGATGCTGCCACCAGAGCCACCACCTCCCTTGGTACCCCCGTCGCCTCCATCAGCCAATATGTAGCCATCGACTACTACATACTCGATTATGGTCAATTTCACTTTTCCACCGCCTCCACCACCATAATTCACCTCCTTACTCGTACTCCCTCCCCTGCTTCCATAACTCGTCGGATTCTGCAAAGAGGACCACGAGTACGCGTCCCCTCCCCAAACATCCTCCGGTAGCTTCTTATCATCCACTAAGCAACAAGCTCCCCTCCCACCATGCCCTCCTCCCGCACCATCTATCCCCTGAGGGGTTCCACTCGTCTGCGGTGGCGGTTTCCCAGCCAATCCCGT</w:t>
      </w:r>
    </w:p>
    <w:p>
      <w:pPr>
        <w:pStyle w:val="Normal"/>
        <w:rPr/>
      </w:pPr>
      <w:r>
        <w:rPr>
          <w:szCs w:val="21"/>
        </w:rPr>
        <w:t>&gt;L1371</w:t>
      </w:r>
    </w:p>
    <w:p>
      <w:pPr>
        <w:pStyle w:val="Normal"/>
        <w:rPr>
          <w:szCs w:val="21"/>
        </w:rPr>
      </w:pPr>
      <w:r>
        <w:rPr>
          <w:szCs w:val="21"/>
        </w:rPr>
        <w:t>ATTCATCTAAAATCAGTTTCGTCTGGGGAGAGGTCTGGCTTCTAGGCCGTCAACCCTCTCCCCCATCTATTATTATTATTATTATTGTTTTAGTGAGAGCATGACTCTCTCTGGTGGGGAAGATATTCTTTCCTCTTTTGTATCTGTGATTAGTTTTGTTTGTGTTTGTTAGTTGTTGGTCTGCAAGTGCTCTGCTTCAGTGTGAGGTTTTGGTGCAGATCGTAGCATGTGGTTTGGTTCTGACATTAGGGAGCTCTCCCCAGTTACGGCAATGTTTATGGTTTAGATTGGCCATCATATGTCGGGGCTATAGGAGAATGAGACGCCGTTGCTTCTGCCTTGCAATTCCCAGTTCTTCTGACAATGGTCCTAACCCTTTGGTGCATCTGGTGTTTGCTTCTTAACTCCCTATTCTGTTTCTATTTTGTGTGGAGATTGATGCATATGAGTAAGGAGTAGGACTCTCAGTTTCGATTTTGCAATTTCCTTCTGACTGTNTCAGGCTCCTTCGGCTGGTTCTGCCAGTAGAAGACGGCGCCCTTGAGGGCTTCCGAGATGTGTTTCGAGTCAATCGGGTTGTCTTTGGGTCCTTTGTTGTCTGGGCTTGAGGGACTTTTGT</w:t>
      </w:r>
    </w:p>
    <w:p>
      <w:pPr>
        <w:pStyle w:val="Normal"/>
        <w:rPr/>
      </w:pPr>
      <w:r>
        <w:rPr>
          <w:szCs w:val="21"/>
        </w:rPr>
        <w:t>&gt;L1372</w:t>
      </w:r>
    </w:p>
    <w:p>
      <w:pPr>
        <w:pStyle w:val="Normal"/>
        <w:rPr>
          <w:szCs w:val="21"/>
        </w:rPr>
      </w:pPr>
      <w:r>
        <w:rPr>
          <w:szCs w:val="21"/>
        </w:rPr>
        <w:t>ACTCGAATAAGATAAATACTGGTATTCACCAATATTCCTAGTCTGTACAAATGTTTCTTTAAATAAAATTACATTTAAAAGAATGGAGGTTTTAACAGTGTTGAACAACTGAGAAGAACAAAAACCACAACAAATAAATTTCTTATCTAAGCATTAAAAAAGAACTAGTTTTACATGCCGCAAAGAACATGGTTAATATCATAAGCCCACTAAAACATATTCCCCTTTAAGAAGAGCAGCAACCAGACTTCTGATTGACAGGCTGTCCTCGAATCTGCACAGTTGGAGGCCTTGCATTGTTCATTGCCGGTTGGCTTGCCATCCTATTCTTGATTTCAGCAGCCATGGCCATGAAAGCCTGCTCAACATTTGTGGCGTTTTTAGCACTTGTCTCCATGAAAGGGATGCCAATTTCATCAGCAAATGCCTTTGCAGTCTCATAAGAGACAACTTTGTTTGCTGTGAGGTCACTCTTGTTACCAACAAGTAGCTTATTCACGTCTTCACTTGCATAGCGATCAATTTCACTCAACCATTGTTTGACATTGTTGAAGCTCTCTTGGTCCGTGACATCATAAACAACAATAATACCGTGGGCTCCTCTATAGTACCTGCTTGTAATTG</w:t>
      </w:r>
    </w:p>
    <w:p>
      <w:pPr>
        <w:pStyle w:val="Normal"/>
        <w:rPr/>
      </w:pPr>
      <w:r>
        <w:rPr>
          <w:szCs w:val="21"/>
        </w:rPr>
        <w:t>&gt;L1373</w:t>
      </w:r>
    </w:p>
    <w:p>
      <w:pPr>
        <w:pStyle w:val="Normal"/>
        <w:rPr>
          <w:szCs w:val="21"/>
        </w:rPr>
      </w:pPr>
      <w:r>
        <w:rPr>
          <w:szCs w:val="21"/>
        </w:rPr>
        <w:t>ATCCGATTCTTTCTCTCTAGAAATCTCTCTCTCTGTTTCTCTTGATTGAAGTTGCTGCTATTTTTGCTTTTAAAAAAGAGATAAGAGGGAATGGGTTGTGCTGGATCCTCACAGTCTAAAGCAGATGGGGCTGTGAAGAAGATTCGGAAGCCAAAACCTTGGAAGCATCCTCAGCCTATAACAAAGTCTCAGCTTATACAGTTGCGTGATGAGTTTTGGGATACTGCTCCTCACTATGGTGGAAGGAAAGAGATTTGGGATGCTCTTCGAGCTGCTGCTGAAGCTGACCTAACCCTTGCGCAAGCTATTGTGGACAGTGCTGGTGTAATTGTTCAAAATGCTGATTTGACAATATGCTATGATGAAAGAGGTGCGAAATATGAACTGCCCAAGTATGTTTTGAGCGAGCCAACCAACTTAATTCGAGACAATTGATAACAGGGAAACCAATTAGCAGCATTGTGCACAGATTGAATGTAAATCATCATGTACATTATTACCTATCATACCTTTAATAAAGGAAGGTGGGTCATCTTATGCCT</w:t>
      </w:r>
    </w:p>
    <w:p>
      <w:pPr>
        <w:pStyle w:val="Normal"/>
        <w:rPr/>
      </w:pPr>
      <w:r>
        <w:rPr>
          <w:szCs w:val="21"/>
        </w:rPr>
        <w:t>&gt;L1374</w:t>
      </w:r>
    </w:p>
    <w:p>
      <w:pPr>
        <w:pStyle w:val="Normal"/>
        <w:rPr>
          <w:szCs w:val="21"/>
        </w:rPr>
      </w:pPr>
      <w:r>
        <w:rPr>
          <w:szCs w:val="21"/>
        </w:rPr>
        <w:t>ATTCGTCCAAGAGGAAAACAGCGCAGCAAGACAAACAGAAGTACGCTTCCGCTGCCAGCATGAGTGGGGTTTTGGCTTCCCCACTCTTCCGCTTCTCTTCTCTTCAATCCAAGAACCACAGTCCTACTTTTAGCTATGGACTTTACCCGCTTGATCCCAATACCTCGTCTTTACCGGACACAAAGCTCAAGAAACAATTGGGTTTTCCCTCTGGAACTCCAACGAGACAGCCCCATGGAATCAGCGTCCGATGTAATAGCAGCACCAGACCCGGCAGTCCTGGTTCCGGCGATAATGAGAGCAGCAGTGTTCTGGATGCATTTTTCTTGGGAAAGGCTTTAGCTGAAGCAGTTAATGAGCGTATTGAATCTACTGTTGGGGAGTTTTTGAGTGCAATTGGTAGGCTGCAAGCTGAGCAACAGAGGCAAATTCAGGACTTCCAGGTAGATGTGTTGGAAAGAGCCAAAAAAGCCAAGAAAAATGCAGCAAAGGAAGCCTTGGAGGCACAAGGACTAGTTCCCAATGCTACTGCAGTTGATCCAAAATTGGCTACTTATGGATTTAACTCCAAAACTTCATCATTAACCTCCAAAGCTGTCACTCCTGCAAATTCACCCTCATCTTC</w:t>
      </w:r>
    </w:p>
    <w:p>
      <w:pPr>
        <w:pStyle w:val="Normal"/>
        <w:rPr/>
      </w:pPr>
      <w:r>
        <w:rPr>
          <w:szCs w:val="21"/>
        </w:rPr>
        <w:t>&gt;L1375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CTTTTTATAATAATGATGTGTAATGCCAATTATAAAGAAGAAAGGAGATATCTACACATGTCTCATAATTTGGTACTAAAATTCTTGTTTATTTTTATAAGAAAGAAGGAAAGAAAGAAAGAAGGAACGAAATAGATGATATATGATGGTGCTGTAATTTAAGCCAAAGGAGTGGTGAGCCTGAGGTTAAAAAGCACAATCTTAGCCTCATCATGATCAGGATGACCATGATCGCCAGCAACACACTACTGTTTTGATCATGGTTAATTAGTTGCAGCAAAAACCTTCCTGATCAATAGTCTACTTCCTCTTTTTGGACTCCCTGAAACTAGCCATTTAGTTTCCTATTCTGAAGGGCAAATCCATGAATCCACCGTACCTTCACCTCTTGGAGGAACATTCTCCAAACCTTTGTCATGGTGAAAATCCGATGAAGGAGTTGAGTAGTTCAACTTACAGTTGTCAAAACACCTCAAGTGATCTTGATTCCCACTGTTGTTTGATCGTACCCCATCATTTCTCAGTCGCATCCCTTCTGCTGTTTCGTGACTTGGCAGTCCACTCAGGTTTACATTAATTTGTCCATGGCTCATACCCAGTTGCGCGCTCACTGGCCGTCG</w:t>
      </w:r>
    </w:p>
    <w:p>
      <w:pPr>
        <w:pStyle w:val="Normal"/>
        <w:rPr/>
      </w:pPr>
      <w:r>
        <w:rPr>
          <w:szCs w:val="21"/>
        </w:rPr>
        <w:t>&gt;L1376</w:t>
      </w:r>
    </w:p>
    <w:p>
      <w:pPr>
        <w:pStyle w:val="Normal"/>
        <w:rPr>
          <w:szCs w:val="21"/>
        </w:rPr>
      </w:pPr>
      <w:r>
        <w:rPr>
          <w:szCs w:val="21"/>
        </w:rPr>
        <w:t>ATTCTTATAGACTATGGCCTCAGTGAAGCGGATCCTGAGGTGCGTGAAATTATTAACAAGGAAAAGAATAGGCAGTTCAAAAGCCTTGAGCTCATTGCCTCTGAGAATTTTACATCCCGAGCGGTGATGGAAGCAGTTGGCTCATGCCTCACAAACAAGTATTCTGAAGGACTGCCTGGTAAAAGATACTATGGTGGAAATGAGTATATTGATGAGCTTGAGATCCTTTGTCAAGAAAGGGCTTTGGCTGCATTCCACTTAGATGGCAAGAAGTGGGGTGTTAATGTCCAACCATTGTCTGGTTCTCCTGCTAATTTTGAGGTTTATACTGCACTTCTTAAACCACATGACAGGATAATGGGTTTGGACTTACCTCATGGAGGACATTTGTCTCATGGGTTTATGACTCCTAAAAGACGAGTATCTGGCACATCAATTTATTTTGAGTCTATGCCATATCGACTTGATGAATCTACAGGCCTGGTTGATTATGATATGCTTGAGAAAACAGCTACCCTCTTCCGACCCAAGCTAATTATTGCTGGTGCTAGTGCGTAT</w:t>
      </w:r>
    </w:p>
    <w:p>
      <w:pPr>
        <w:pStyle w:val="Normal"/>
        <w:rPr/>
      </w:pPr>
      <w:r>
        <w:rPr>
          <w:szCs w:val="21"/>
        </w:rPr>
        <w:t>&gt;L1377</w:t>
      </w:r>
    </w:p>
    <w:p>
      <w:pPr>
        <w:pStyle w:val="Normal"/>
        <w:rPr>
          <w:szCs w:val="21"/>
        </w:rPr>
      </w:pPr>
      <w:r>
        <w:rPr>
          <w:szCs w:val="21"/>
        </w:rPr>
        <w:t>GGCTGCAGGAATTCGAACCCTTTTTAACCATCCATACCACAATAATTGAAGTTCCCCTACCAAAACTACACAAACAAAAGTTTAAGACCAGCAAAGCAGAGAGGACACAACACATAAAACAAGCCATAATAAAATCCATACACAAGGATTTGGATAACCCATGGCTGTTTTATTTACAGCAACACAAGTACTGTATATCACACATATTCATTAACCAACTCTTTTTCATCTTTCTTTCTCCTAATTTTTGTAGGGATTTATTAAACACCATGATTAAGTACTACTGCTTTGTTGGGTCCATGTCCATGCTGCTTTCTCACTTGCAGTTGCATGGATCACAGTTGCAGTTTGATCCACACTTGCAGCCATGTCCACCCTCAGCACCAAAGTTCATCTCAGACCCCTCCTCATAGAACTTCTTAGCAGGTGCAACTCCTGCAACAAGGGTCTCAGTTCTGGTGGTCTCTGAGATGTCAGGGTACATACCACATCCGTTGCAGCCGCTGCCGCACTTACAGCCAGAGCCACAGCCACAGTTTCCTCCGCAGCAAGACATTTTCTTTAGGATTTGGAGGAGATTTTACTTAGGAATTGAAGAGAGAGAGAGAGAGAACTAGTGCGCGCTCACTGGCCGTCCGTTTACA</w:t>
      </w:r>
    </w:p>
    <w:p>
      <w:pPr>
        <w:pStyle w:val="Normal"/>
        <w:rPr/>
      </w:pPr>
      <w:r>
        <w:rPr>
          <w:szCs w:val="21"/>
        </w:rPr>
        <w:t>&gt;L1378</w:t>
      </w:r>
    </w:p>
    <w:p>
      <w:pPr>
        <w:pStyle w:val="Normal"/>
        <w:rPr>
          <w:szCs w:val="21"/>
        </w:rPr>
      </w:pPr>
      <w:r>
        <w:rPr>
          <w:szCs w:val="21"/>
        </w:rPr>
        <w:t>ATTCCTTGAATCCAATTCTTTGTTATATATAAAGTAAAATATATTAGATGTTTCTATCACAAAATCAAAGAAAATAATTAGATCACCATCTCTTTAATCCTCAATAACATTGTGCTTCTCTGCCCACTTTAGCAGGAGAGAGCAAAACAGCAATGGAGAATGGTGGAGGGCCATCACCATTGGTGCCATTTCTAATGCTGGGTGTCCTAGGATTGATCGTCTATGGTCCAAGGTTTATTGTGTTGCTTCCTCTTCTACTGTTTGTGCTTGTAAACTTGATTCTACATTCTGTACAAGTTATGGCATGTGTTGTTCGACAAGGCAGCAAACCAGTGGTTGTCCCCAGGACGCAGAAGGATATGGTTTGGGAGCATTACTTCTACTTGTGCTGTACCTGGTTGGAGTGGGTTATGCATCAGGGCATCAAACCTGCAGTAGCTGTGCCCAATATGCTGAAGGATATGGATTGAAGGCATTACTTCTGCTTCTGCTCTATCTTGTTTGCATTGGTTTTACAAATCAGCGACAAAGCTCTCGCCTTGATGCTGAAGGATATGGTTTAGGAACATTACTTCTAGTTGCGCTCTTCTATGTTCTTGTNCTGTGCAACATTCGGTGAGACGATCACTTTCTGAGTGGACAGAACGATTTGAGAGGAAAAGCTGTATTATTGATGATGTGAAAAATATCTGAAGTTACACGGGTG</w:t>
      </w:r>
    </w:p>
    <w:p>
      <w:pPr>
        <w:pStyle w:val="Normal"/>
        <w:rPr/>
      </w:pPr>
      <w:r>
        <w:rPr>
          <w:szCs w:val="21"/>
        </w:rPr>
        <w:t>&gt;L1379</w:t>
      </w:r>
    </w:p>
    <w:p>
      <w:pPr>
        <w:pStyle w:val="Normal"/>
        <w:rPr>
          <w:szCs w:val="21"/>
        </w:rPr>
      </w:pPr>
      <w:r>
        <w:rPr>
          <w:szCs w:val="21"/>
        </w:rPr>
        <w:t>AATTCGAGGGTGTCCGCTGGTTTTCTGCTTAAGTAGTCGCAGATTTCTAACGTGTGCCATGGGCCTTCTTGACCAGCTGTGGGACGACACCGTGGCGGGGCCTAGACCGGAGAACGGCCTTGGCAAGCTGCGGAAGCATTCCACCTTCAATTTTCGGTCAACCTCCAGCAAGGAATCCGACAGTCGCAACGCGAGATCGTATGCTGACGATGGATCCGAGGAGGTGACTAGAGTTACACGCAGTATCATGATAGTAAAACCGCCTGGATACCAGAACGGTTCTCCACCGGTTTCACCCGCTGGCTCTACTCCTCCGGTATCTCCCTTCTCTGGAGGCAGAGAGTCCTTTCGGTTTCGAAGAAGTTCGACATCGGATGCATACGAGAAGGCAAGCGAGGTTAGACCCAGGAGTCCTCCTCCTCCTTACGACGTGTGAAATATGAGACTCTTGGATCCTTATCTGGCTTATGTACGTAATGTTGTCAGTGTGGCTACGCCTGTTAATTTGGATTCGTAATGAAGTATATGTACACACAAGCGTACGTTATGCTTGTTATGCTCTTTTGTTAGTTGTGTCGACTTTCTGCCGGTTTTCGGATCTTTAGCTTTAGGGGTCATTATCTGTGAGAAGGGTTGTAACTTGTGAGCACCGATCATGTGATGATGTGGTAATGTAGTTTTTCCTATGTCTA</w:t>
      </w:r>
    </w:p>
    <w:p>
      <w:pPr>
        <w:pStyle w:val="Normal"/>
        <w:rPr/>
      </w:pPr>
      <w:r>
        <w:rPr>
          <w:szCs w:val="21"/>
        </w:rPr>
        <w:t>&gt;L1380</w:t>
      </w:r>
    </w:p>
    <w:p>
      <w:pPr>
        <w:pStyle w:val="Normal"/>
        <w:rPr>
          <w:szCs w:val="21"/>
        </w:rPr>
      </w:pPr>
      <w:r>
        <w:rPr>
          <w:szCs w:val="21"/>
        </w:rPr>
        <w:t>ACCGTTTTTTTTTTTTTTTTTTTTACTAAACTTTGTTGAATTCATTCCAATAAAAACTACGCATAGACACCAAATCTACCGCACTTGTAAGGTCCAGAACCAAAGCACAAGTCTTTCACCTGCCCATTAACCACATCAATCAGATAACATGAACAGGTAAATTAATCCAAACACTATGCTTTTTCTTTTTTTTTTTTTTAAACGCCAAACACTAAACTAAATAAAACAAAGAAAAGCCATCACCAACGTATTCGTTGAGCTGAAATTTAAGCCATGACCAGAAAGAAATTCAGAGGCCACAACTATCACCGTTTACTCGCTGGTACTCGGTCTCTGTCTATGCGGAAATAGTGTTATCCAAATTTCCACATAGAAAATGGGCACTACTCTTATTGAACATATACATAAGCTCGATGGGAAAGGGAGAAACCCCCAGAAACAATAGAAATGGGTGGCATGGGAACGACCTCAATCACAGACTGGTTTAAGTTCACTCCCATCCACCCATTTCCACTCGCCTCTGGGAGGCTTATTCTCCCATTCCATATCAGCTTAGCTATCTCCACGGAATTGAAGAGAGAGAGAACTAGT</w:t>
      </w:r>
    </w:p>
    <w:p>
      <w:pPr>
        <w:pStyle w:val="Normal"/>
        <w:rPr/>
      </w:pPr>
      <w:r>
        <w:rPr>
          <w:szCs w:val="21"/>
        </w:rPr>
        <w:t>&gt;L1381</w:t>
      </w:r>
    </w:p>
    <w:p>
      <w:pPr>
        <w:pStyle w:val="Normal"/>
        <w:rPr>
          <w:szCs w:val="21"/>
        </w:rPr>
      </w:pPr>
      <w:r>
        <w:rPr>
          <w:szCs w:val="21"/>
        </w:rPr>
        <w:t>ATCCCCCGGGCTGCAGGTTTTTTACCACTCGACTATGTTGCATGTATTGCTAGTTGGAAACTGCAGGAGGGTAAACTATATTCCACCGGAAATTATATTGTGTTTAGTGCTATTTAACTTAAACAGCTAATTGATCTATAGATGAATAGGTTACAGGAATCAACCACCCATCAATTATTTCACAAATACCTAACTCTCTGTCAGCATGTGATAATTAACATCTGTCCTAAAGAGAACATGGTTTCGTAGGTGACACAAGCAGCTCTGAGAAACACTCACAACCTTCAACTGCAACACATATACAAGCTTACATATACAAGATGCTACCCAGTTGAAATTATAATTCCTAATTTGCAATATTCAATTGCAAACGACTGAAGCTTCTCAACAAACACTAGGCCCTCTGGCTGAAGTTTGCGAAGCCAGGATGGGGTTGCCCATTGAGAGTCTGGTTGTTGGTGGATGGCCGAGGCACATGCCGCTGCTGCTGGTGTTGCTGGGCTGAGGAACTGCCAACGTGATGTAAGGCAGGCTGATGGGAGGAGAATTGTGGAGTCAATCCTCGGTTGAAGGGGTTTCCATTGACAGCTGGAATTTGTCCAGTTGCTATCCTAAGCCG</w:t>
      </w:r>
    </w:p>
    <w:p>
      <w:pPr>
        <w:pStyle w:val="Normal"/>
        <w:rPr/>
      </w:pPr>
      <w:r>
        <w:rPr>
          <w:szCs w:val="21"/>
        </w:rPr>
        <w:t>&gt;L138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TTTTTTTTTTTTTTTTTTTTTTTTTTTTCCACGTACCCCTCCATTTCAATTTAACTAAAAAAATGCCACATTTACAATTTTCATTTGCTCTATCTTAACCAAAACAAAAGTCAGTTTCTATCTACTTTTATGATCAAACTAAATTTTGCAAAAAAATGAAATTTTTTCAAAAAAATTTTTTTAACAGTTTACCCTACTTAACGAATGAGGGTTCCATGAACTTGTTGAAATCGTGCTTTTTTTTCTTTCCCAAAAAGCAATTTTACAAAAATTTATTCTTCCCCTCTTGTTTCCAAATTGGCTTTGGCTTCAAACCAGGATTTAATTAAACTGGGCTGCACTTTGTTTATTCACTTTCTTCTGATCCAACCCAAATATATTTTTGTAAAAAACCTTCCTCTTCATCATACATTCCCCCCCAGAAGTTTCC</w:t>
      </w:r>
    </w:p>
    <w:p>
      <w:pPr>
        <w:pStyle w:val="Normal"/>
        <w:rPr/>
      </w:pPr>
      <w:r>
        <w:rPr>
          <w:szCs w:val="21"/>
        </w:rPr>
        <w:t>&gt;L1383</w:t>
      </w:r>
    </w:p>
    <w:p>
      <w:pPr>
        <w:pStyle w:val="Normal"/>
        <w:rPr>
          <w:szCs w:val="21"/>
        </w:rPr>
      </w:pPr>
      <w:r>
        <w:rPr>
          <w:szCs w:val="21"/>
        </w:rPr>
        <w:t>GGGCTGCAGGATTCGAATCCCTCATCTCCAATGGCAAAATCATACAAAACCCATAACCTAAAACCAGTTCAATTCGTTTTCCTTCTCATCATTTCACTATCTATTATTTCATCATCTTCAGGTAGGCTACTATATGACTCTCTCCCGCAGAACCGAGCAGCAGCAGAACCAGCCTTGAATCTTGCACTTCCTAGCGACAAGGTTAATCATGCGTCGCCGCTGAATCCATCGGATAAAGATAATATGAAGCATGTTTTACCATGTGAAATGGACTCCAACAACAACAAGAAGAAGAAGAACTCCGATGTGAAAGTTGGAGCAAGATTCGCCTGGAAGTATGGACCGACGATTCTGAATATGCTTCCAAAAGGACAAACTGGGAACTCTGGACCAAGCAAAGGATCCAATGACATAGAAAACTAGAGACCGAAGCTCAGGCTTATGGGGATTTAATGTTGTTTGCATTAGTGATTCTTCTTTTTCCCNTCCTTTCTTATCCCATAGTTTATTATATATGAGATTTATTTTAGCTGATCAATTAGTAGCTCTTAATCATGTATATAATCATCACAAAATTACTGGTTATATGAT</w:t>
      </w:r>
    </w:p>
    <w:p>
      <w:pPr>
        <w:pStyle w:val="Normal"/>
        <w:rPr/>
      </w:pPr>
      <w:r>
        <w:rPr>
          <w:szCs w:val="21"/>
        </w:rPr>
        <w:t>&gt;L1384</w:t>
      </w:r>
    </w:p>
    <w:p>
      <w:pPr>
        <w:pStyle w:val="Normal"/>
        <w:rPr>
          <w:szCs w:val="21"/>
        </w:rPr>
      </w:pPr>
      <w:r>
        <w:rPr>
          <w:szCs w:val="21"/>
        </w:rPr>
        <w:t>AATTAAACAAAAGCTTCAAATGTACTGTAAAAGTCTCTTACAAAAAAGTCCCTTTGAAAAAGAATGTCAGATTTTGGGCAATTTAGCTTTGCCTACCTTGGTTGCTTAGCTGCCTCTTCGGAGTAGCCAGTAAACACAAAAACAAACAGAGTTGGTCTCCGGATCTGTTACATCTTGCAGAAACATTAATACATGTTACTAAAGAATCTGATGGAAGAAAAACAGTTGGATTTTAATCAGCCACTTCTATCTGTGAGGAGGTTCGCATCAACAGTATCGATCACAGAAGCTGATAACAAAAGGAAAATGGATAATGCTCGCCCCAGAGTGCCCCCTCTTTCTGTCTACAAATCGGAATTGAAATCCGGTCCGTTAACGAACCCAGGAACTGTTCCTTTTGTATGGGAGAAAAGCCCAGGAAGACCCAAGTATGAAAGCAAACCACAAACTGCGCCTCTTGCACAGCCTCCTGCTGTCCCAAAGCTTCCGCCAGGGCGGATTTTGAATGTTGAAAGGAAAGCTTTAGATAAAGGTTCTGAAGGCACCACTGGTCAGTCCGAAACAAGAAATGGCCTTTTGGGTTCTCACAATGTTCCATCTTTGGATTAAAATGCAACTGAAGAAGAGAGCTCCGGAGAGAGAACGGAGGAGACCGA</w:t>
      </w:r>
    </w:p>
    <w:p>
      <w:pPr>
        <w:pStyle w:val="Normal"/>
        <w:rPr/>
      </w:pPr>
      <w:r>
        <w:rPr>
          <w:szCs w:val="21"/>
        </w:rPr>
        <w:t>&gt;L1385</w:t>
      </w:r>
    </w:p>
    <w:p>
      <w:pPr>
        <w:pStyle w:val="Normal"/>
        <w:rPr>
          <w:szCs w:val="21"/>
        </w:rPr>
      </w:pPr>
      <w:r>
        <w:rPr>
          <w:szCs w:val="21"/>
        </w:rPr>
        <w:t>ATACTCGCTTATCTTGCTTCGACTGCTCCGACGGTGGCAGCGAGCGACGGAAACAGGAAGAATTGGCCTCCGCCGAAGCGCGTACCAAAGCCGCCGAAGCTGCCCAGAAACGGCAAGAGGAATTTGAAAAATCTGCTGCAGGTAGAGCTGCACGTGCACAGCTACAGGGGATGGCAAAACAATCTGCAAATTCTAATAAAGGCGAACCAGTTCTAAAGTGGCAGATGGGTTGATGTTGAGCTTGTTTTTTGTGCATCTGCAGATTCTATTGTAAGGTAGTAAAAATAAGTCTTGAAATTTGTAAAAATATATATATTTTTTGTGAATATTCCATGACATGCTTGATTTTTTCTTATAGATTAACAGAGTTCTGTTTTGTGTGCCACACATCAGTATGTATATATGCCCTCATTTAGGACATTTTATTATGACAATTCTCAGGATCAGTAAATTGCTTGAGATTTAAGCTGATTACATGCCCCATGTACTAGGCATCCGTTTTTAGTACTAAAAAAAAAAAAAAAAA</w:t>
      </w:r>
    </w:p>
    <w:p>
      <w:pPr>
        <w:pStyle w:val="Normal"/>
        <w:rPr/>
      </w:pPr>
      <w:r>
        <w:rPr>
          <w:szCs w:val="21"/>
        </w:rPr>
        <w:t>&gt;L1386</w:t>
      </w:r>
    </w:p>
    <w:p>
      <w:pPr>
        <w:pStyle w:val="Normal"/>
        <w:rPr>
          <w:szCs w:val="21"/>
        </w:rPr>
      </w:pPr>
      <w:r>
        <w:rPr>
          <w:szCs w:val="21"/>
        </w:rPr>
        <w:t>TGCAGGATTCGAATCCCGTTTTTTTTGTAGCTAGAACTAGAAGACAGTATTGAGCAAGAAAGTAGAAGATGTTTGGATCTGCAGTTAGATACTTTTCAACGAAACCAAAGCCCAAAATGAAACCTATAGAGCTCAAAACACCACCTGAGCAGACACATACCATAACAAGGGCAATCTTTGACATTGTGAAGGAGCATGGCCCTCTTACCGTTTCAGAAACTTGGGAAAGGATTCAGGAAGTTGGCCTTAGAGGATTGACAGGAAAAAGACATATGAAAATAGTGTTGAGATGGATGAGAGAGAGGCAGAAACTTAGGTTAATCTGCAATCATATAGGGCCTCACAAGCAATTTCTTTACACAACTTGGTTCACGAAGCCTGCTGTCAAACATGCAAAAGTCGTGAATACTCCTTCACCACCGAGGTTCCCTTGAAATTGCACAGTTTGTACTGCCTTGAGGAGCTTTTACAAATTATTGTATCATTCTATTGTCTGTCTCTTACAATCACCCAGTAATTTATGCGGAACAAGTTAAATGTCAAAAAAAAAAAA</w:t>
      </w:r>
    </w:p>
    <w:p>
      <w:pPr>
        <w:pStyle w:val="Normal"/>
        <w:rPr/>
      </w:pPr>
      <w:r>
        <w:rPr>
          <w:szCs w:val="21"/>
        </w:rPr>
        <w:t>&gt;L1387</w:t>
      </w:r>
    </w:p>
    <w:p>
      <w:pPr>
        <w:pStyle w:val="Normal"/>
        <w:rPr>
          <w:szCs w:val="21"/>
        </w:rPr>
      </w:pPr>
      <w:r>
        <w:rPr>
          <w:szCs w:val="21"/>
        </w:rPr>
        <w:t>ACTCTTTTTTTTTTTTTTTCCTCAGAAGATAGAGTTTTCATTGATTAAAAAGGCCGAGGGCCCAATATAGAGAAGGGTACAAAAAATAATTAAGAGCAACAACAACGCCCACCCAAATAGACCCATCTCTTAAGACCATAATCTGTAGCAGGTAAAACCACCCAAACCCATGACCCAACAACCAAGAAGAGGCAGCCATGGATAGCACCACTCACCAAGGTGCTATTGTCAGTCGTCGGAGACGTCGACCAGTGCTAAGTTTGGCGAAGAAAATAGAAGACTTCCATCCTATATATGCCATACATGGCTTGGTTCAGATTGAAGAACAAAGAAAACCTCTATAAAACACTGACATCTTCTGGATTTACATGGCTTCAAGCGATTTCAACAAATCTCAGGCCGAGAGAAAGCATAATTAATCTCTCAGAACATCCCAACAATCGGCGAAGGAAGGAAATAGCAGAGCTCTTGGCGACCCACTCTCGCCTTATGGGCTACAAAGAACCCAACGAGACACCGACCTCGACTCAGAACATCCTTTCACCATCAATAACCAAGGACTCTCA</w:t>
      </w:r>
    </w:p>
    <w:p>
      <w:pPr>
        <w:pStyle w:val="Normal"/>
        <w:rPr/>
      </w:pPr>
      <w:r>
        <w:rPr>
          <w:szCs w:val="21"/>
        </w:rPr>
        <w:t>&gt;L1388</w:t>
      </w:r>
    </w:p>
    <w:p>
      <w:pPr>
        <w:pStyle w:val="Normal"/>
        <w:rPr>
          <w:szCs w:val="21"/>
        </w:rPr>
      </w:pPr>
      <w:r>
        <w:rPr>
          <w:szCs w:val="21"/>
        </w:rPr>
        <w:t>TCCCCCGGGCTGCAGGATTCGAATCCGTCTTTTTTTTTTTTTTATTTTTTCTCTTTTTTTTTTTTTTTTTTTAAAAACTAAAAGTGACTAAAATTTAGAATATCAACAAAATTAGTCATTCACAAGCAAAAACATCTGATCATCCCGATTGTTCTAGGTTCAATACCAAGGTAGATATAAAATAAAAACAATAGAATAGAGAAACTAACAAGCCAAGCTACTGACAGGAAACAGAGCAAACAAGTAGATAGTAATGAAATGTGCCACAAAATGATGCAAACAAGAAACAGACAACCAAACCAAAGCTAATAACACAAAATGAAGATCTCCTAAAGGGAAATAGAATTTTTCTTATCAAACTTATCTGCCCTGTTTCCTTTTTTTCCACCTTTTTGAGCTTTTTAATTTTAGTTTTAATTGATTTGTCCTTACTTGGCCATCATGACTTTGACAAACTCTTCATAGTTGATTTGGCCATCACCATCCACGTCTGCCTCACGAATCATCTCATCAACCTCCTCATCTGTCAGCTTCTCGCCAAGATTTGTCATGACATGGCGAAGCTCAGCAGCAGAAATGAAACCGTTCTGATCCTTATCAAAAAATCGAGGGGGG</w:t>
      </w:r>
    </w:p>
    <w:p>
      <w:pPr>
        <w:pStyle w:val="Normal"/>
        <w:rPr/>
      </w:pPr>
      <w:r>
        <w:rPr>
          <w:szCs w:val="21"/>
        </w:rPr>
        <w:t>&gt;L1389</w:t>
      </w:r>
    </w:p>
    <w:p>
      <w:pPr>
        <w:pStyle w:val="Normal"/>
        <w:rPr>
          <w:szCs w:val="21"/>
        </w:rPr>
      </w:pPr>
      <w:r>
        <w:rPr>
          <w:szCs w:val="21"/>
        </w:rPr>
        <w:t>TCTCTTATTTTACACCCAATTTCGTCTGCCAGAATGTCGTCCACCTCCGGCGACCACGAACCCAACTTGCCTACTGACACCGCTACCCCTGCCCCGGCCAAGACTATCACTCTCAAGACTGCAGACGCCAACTACTTTGAAGTGGAGGAGCCGGTGGCTATGGAATTCGCGACTGTGAAAACCTTCTTCGATGACAATACTGAGACAACGTTCGGCACGGTAATTCCTCTGCCAAATGTATTGGCCGAACCTCTTTCCCTCATAATCCAATATTGCAAAAGGAACTTGAAGTTCCGCGCTGAATCGGCCCCTGAGGACGCCAGGAAGGCATACGATGCTGACTTCGTGAAGGAGCTGAGCAATGAGCAACTGAGAGAGTTGATATTGGCGGTTAATTATCTAGACGTCAAGAATCTGTTGGATGTGCTTAATCAGGCTGTGGCTGATCGGATCAAGAACAAGAGCGTTGAGTACGTGAGACAGTTTTTTGGGATCGAGAATGATTTCACGCCGGAAGAGGAGGCCAGGCTTCGCGAGGAGAATGCTTGGGCTTTTGAGGGTGTTGATGAACACTGAATCAGTTTCCTCCTTCTTCTTCCTCAATTAGATTGTTTGCTTTGTTAAATGGGATA</w:t>
      </w:r>
    </w:p>
    <w:p>
      <w:pPr>
        <w:pStyle w:val="Normal"/>
        <w:rPr/>
      </w:pPr>
      <w:r>
        <w:rPr>
          <w:szCs w:val="21"/>
        </w:rPr>
        <w:t>&gt;L1390</w:t>
      </w:r>
    </w:p>
    <w:p>
      <w:pPr>
        <w:pStyle w:val="Normal"/>
        <w:rPr>
          <w:szCs w:val="21"/>
        </w:rPr>
      </w:pPr>
      <w:r>
        <w:rPr>
          <w:szCs w:val="21"/>
        </w:rPr>
        <w:t>ATTCTTTTTTTTTTTTTTTGATTCATGAATGCAACAAGACGTGTTTTATAATGTTATTGACAGTATTTATAGAGACTCCATTTGACAAGCATGTCTAAAAGTTGTCATTACATCACATATACACAGTACCATGAAACCCACTAATATCTTATATCACCCAGAGGACATTTAGAACTCCCTTTCTGGGAACATGATGGGAGCAACCAGAGACCAAAGGTAGAGAGCTGCAGTTGCCCACCCTGTAACAATCCGGACCCATACAGATGGCCACCCCACATCAACTAGCTTTCCACTCTCCCCAACTGAGGTTGACCACCCAGTCAAAAGCATAGCCGAATACATACTAGCAAGAGAGAAGATGATGTGGAAGAAGGCATAAGAATATGTGACTGGCTTAGCTTTCTCTTTCTCATCATGCTCTACTTCTGCCTTGTTCTCCAATGGCAGTAAAGGTTTCCCTGCACGGGGTGAGCTTGGTGGGGAGAGAAGAGTTGTGGAGGACCCAGCACGTACAGCAGAATAGACAACTGATAGAACAGTTGTAAAAAGGCCGATGGTGAGGGTACCAGTGGAAACAGCTTTTGAATGTTTGTGA</w:t>
      </w:r>
    </w:p>
    <w:p>
      <w:pPr>
        <w:pStyle w:val="Normal"/>
        <w:rPr/>
      </w:pPr>
      <w:r>
        <w:rPr>
          <w:szCs w:val="21"/>
        </w:rPr>
        <w:t>&gt;L1391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TCTTTCTGGAATATCTGTATTTTAACTATCTTTTTTATCATTTTTCCTCTTTTCTGACCACCTAAGATGGCACTGACAATGCCCACCTTAAGTAGGAAGAAAAATCCGGAGGAAGTTATACAACATGGTACAACCATTGAACACAGTTTTCTAACAATGACAAATACAGAATAAGATCTATATAAGCTTCTTCTTTTGGAAGTAGTTCTTCAAATGCCACAGCTGGAAAACTGAAACCACGATGCAGACACCAAGAGACATGATGCTCAACCACGCCACTCTGGCATTAGTTCTTTCACTGACTTCCCTCATCTCTGCTTCCCTTTCCCTGAGATAGATTAGATTATTGTGAATCGATTGAACTGTTCCTTCAAGTCTCCTTAGGTCAAGTTCAACGCCCTCAATTTTTTCTTTCCTTGCTACTGATTCCCAGTCCTTCGCAGCAATTCCAATTCTCCAGTCAAGGCTCAAAGTTGTTGTTCCAGCTTGTTGCTGATGGCTATCCAACCAGAAACATGCCATGTAGTTACCAGCCTCTGATGTTGTAAATGCAAACTGACCATGAGTTACATTTTCATTGTGGTGAAGATTGTTCCCATATGGAGATGTCACCCGAGCAGAGACATTTGGGGTGTGTTCTGGCCGATCCTCG</w:t>
      </w:r>
    </w:p>
    <w:p>
      <w:pPr>
        <w:pStyle w:val="Normal"/>
        <w:rPr/>
      </w:pPr>
      <w:r>
        <w:rPr>
          <w:szCs w:val="21"/>
        </w:rPr>
        <w:t>&gt;L1392</w:t>
      </w:r>
    </w:p>
    <w:p>
      <w:pPr>
        <w:pStyle w:val="Normal"/>
        <w:rPr>
          <w:szCs w:val="21"/>
        </w:rPr>
      </w:pPr>
      <w:r>
        <w:rPr>
          <w:szCs w:val="21"/>
        </w:rPr>
        <w:t>AATTCGGACAATGTAATTAAGGACTATAGAAACTTGCTTTGGCGTTATTGTCACATAGAACTCCAGAGACGTCACTGGAGTAAGAATATGCCCACTCCTAACTGTGATAAACTTCGGAATCTGGGGTTAGCATAAAGGGAATGTACTGGAGATGGGAAAGCTTGTACATGGAAGTTTGTTGATGGGCCTAGCCAGGAGGTCTCAGTTTGTCTACAAGCCAGAGGGTGTGATTCGAGTCCCATAGATGTGATGCGCATTTTCCGCCTTCATTAAAGGGGACATTTGGCCCTGCATAATATGCGAATGCAATGCTAGTCCAGGATTTCATCAAGAAGGGTTTTCAACACCCTAACATGCCACGAGCTTTTTTGATAGGAATAAGTAGGTATGCGATTTGTATATGGCTTGTTTAATATTTGCCTTGGAGGGCGAGGATTTGATGAATTGAAAAGGGGGAAAAAAAAAAAGAAAGAAAGAAAGTGATGTATGAAGTTTTTCTTGGTTTGAAAGAATTATTTCCTTACCATAGATCTTCACATATGTAGTACATTGAATTTTGATCAATGTCTTGGAGCC</w:t>
      </w:r>
    </w:p>
    <w:p>
      <w:pPr>
        <w:pStyle w:val="Normal"/>
        <w:rPr/>
      </w:pPr>
      <w:r>
        <w:rPr>
          <w:szCs w:val="21"/>
        </w:rPr>
        <w:t>&gt;L1393</w:t>
      </w:r>
    </w:p>
    <w:p>
      <w:pPr>
        <w:pStyle w:val="Normal"/>
        <w:rPr>
          <w:szCs w:val="21"/>
        </w:rPr>
      </w:pPr>
      <w:r>
        <w:rPr>
          <w:szCs w:val="21"/>
        </w:rPr>
        <w:t>ATTCCAACTCACACGCACGCTTTTTCTCTAGCAAGGTTCAAAGCCGAAGCCAGTCCATGCTCTCTCTTTCTCGATCGAGATAGTGATAGTTTACTTCTTTTCCTTTCTTGGTTTCCTTCCCTAGCTCTGTTCCTCCCTCGCCTCCCTCCAACTCTCTCTCTCGCTGCTCTTTCATGGCGATCTCGAAGAACGTGCTGCTTTATTTCGGGACCTGAGTCTGCGTGAAATTATGGGAATACCTGGTTTTGAAGTAGTAAAGAAGAAGATCTCTATGGATTTGGGTTTGATCTGATTTCAAATTCGTTTCTCTTGTTAGGGTTTTATGTGTTTAGGGTTTTGACGCTGCAAGTGTACTGTCCAAATGTTTGCTTGATTTTTCTTTTTTTTTTTTTATTTTTCCTTCTAATTTTTGGGCTTACTGCCTGTAATGAGTATTGTGTGAATTTAGGGTAGAGAAGTGTGAAGAGATGAGAGAATGCAAAGGTTTTTCGTTGGATTGGAAGATGATTACTATTATTACAATGGTAGTTGTGAGTGAGGGTTTTATATAGCTAATATTTTTATCAATTAAGACAATTTATACGTAAATATATATAGAAAAC</w:t>
      </w:r>
    </w:p>
    <w:p>
      <w:pPr>
        <w:pStyle w:val="Normal"/>
        <w:rPr/>
      </w:pPr>
      <w:r>
        <w:rPr>
          <w:szCs w:val="21"/>
        </w:rPr>
        <w:t>&gt;L1394</w:t>
      </w:r>
    </w:p>
    <w:p>
      <w:pPr>
        <w:pStyle w:val="Normal"/>
        <w:rPr>
          <w:szCs w:val="21"/>
        </w:rPr>
      </w:pPr>
      <w:r>
        <w:rPr>
          <w:szCs w:val="21"/>
        </w:rPr>
        <w:t>GGCTGCAGGAATTCGAACCCCGAGTTTTTTTTTTTTTTTTTGGAACCAATACTCATCTGAAATACTTATACATTTCTAGACGCTATAAAACATATGATTGTTCAAAAACCATGCTCTCCAATACTGCATTCATGAAAAAAGAGTATTTATACTGACACAGAACAGCCAAAATATCCAAAAGGGAACTACTTTTGAACTACTAAGACCAACATAGGACATGGGCATACTGAAGGAACTCCTAATCAAATAAGCTGAATCCCATGTCCTCATCACTCTCTTCCTCAGGCTCTTCCTTCTTCTTTTCTTCAGGTGGAGGAGCAGCAGCTGCAGCTGCACCACCACCAGCAGCAGGAACTGCAGCTGCCACTGGAGCACCACCACCGCCGGAACCAACATTCACAATGAGGTCCGCAACGTTGCGCGTTGCCAATAGCTTGGCAAACAAGCTTGGCCAGTAAGATTCAACTTTTACATTGGCTGCTTTGACCAACTGAGCGATCTTCTCAGCAGTGATGGGTATACCATCATCGTAGAGAATCAAAGCAGCATAAGTGCAAGCTACCTCTCCAACCGACATAGTTTTATCTCTAGGTTATGAGATCCGCGAGGGGAGAATCCTTGTGTGCTTGGCTGCGCTGCTGCGAAAGAGAGAGAGAGAGAGAACTAGTCTCGAGGGGGGGCCCGGTACC</w:t>
      </w:r>
    </w:p>
    <w:p>
      <w:pPr>
        <w:pStyle w:val="Normal"/>
        <w:rPr/>
      </w:pPr>
      <w:r>
        <w:rPr>
          <w:szCs w:val="21"/>
        </w:rPr>
        <w:t>&gt;L1395</w:t>
      </w:r>
    </w:p>
    <w:p>
      <w:pPr>
        <w:pStyle w:val="Normal"/>
        <w:rPr>
          <w:szCs w:val="21"/>
        </w:rPr>
      </w:pPr>
      <w:r>
        <w:rPr>
          <w:szCs w:val="21"/>
        </w:rPr>
        <w:t>TCCCCCGGGCTGCAGGTTTTTTTTCCCGGGAGATAATAGAAACTCCATTGCTATTATTTTTGAAACCATACGTACAAAGGGAAGCTAAAGATCTGAACTACAAATTAGAAAAATAAATATTCAGCAAGCGAGAAAAGGTACAAATAAATACAACGTGATTGCTTCACTTTAAACACCAGTGTACAATGTAGGTTTCAAGGTAGCAATGATCTCAGTAAATTATTGCTACCTCACCGAGTGCATCTGTGCAGCTCTTCCAATTAACCAAATTGCCATGCAGTTTTGAAAATTTCCATATTTTTTTAATCTTCGCTTCTCCATAAAATTTACAAGTCTAGATGAGCCCAGATGCTAGTTGTTTCAGAGGCATAATTCAACCTTCCTCATCTTCAGATTTGGACACATTATTTGAACTTGCCTCCTTCTCCGCTTCTTTATTTGAAGTCATCTTCACCTCCATTGAACGTCGAGGTGCACCTTTAATAAAATAATCAGAGGAAGGCCAACCTCTGACGGTGGTCATGGAGAGGGACTCCTCATCGGTCAACGGATTGGCGAGCTTCTCAACCAATTTGGCAATCCCCAGGGATCCAGCGGTGGATCTAGGAGGTGGGACCCAGTAGGAGGAACCAGGGAGGAAAGGGAGCCAATCGGGTGCAGCGCGGCGGACGATGATACGGTGTATG</w:t>
      </w:r>
    </w:p>
    <w:p>
      <w:pPr>
        <w:pStyle w:val="Normal"/>
        <w:rPr/>
      </w:pPr>
      <w:r>
        <w:rPr>
          <w:szCs w:val="21"/>
        </w:rPr>
        <w:t>&gt;L1396</w:t>
      </w:r>
    </w:p>
    <w:p>
      <w:pPr>
        <w:pStyle w:val="Normal"/>
        <w:rPr>
          <w:szCs w:val="21"/>
        </w:rPr>
      </w:pPr>
      <w:r>
        <w:rPr>
          <w:szCs w:val="21"/>
        </w:rPr>
        <w:t>ATTCACATACTCATGTGATGGGCATACATTTAACTTCCTTATTGACAATGGATTTGTTTTTCTTGTCGTTGTAGATGAATCATCAGGAAGAAGTTTGCCCTTTGTATTTCTTGAGCGCGTGAAGGATGATTTTAAACAGCGTTATGGTGCAAGTATTAAGAATGAGGCGCACCCGCTTGCAGATGATGATGATGAAGATGGCTTGTTTGAAGACCGATTTAGCATCGCCTACAATCTCGACAGAGAGTTTGGGCCAAGGCTTAAGGAACACATGCAATATTGTATGAACCACCCAGAAAAGATCAGCAAGCTATCCAAATTAAAGGCCCAGATAACGGAGGTCAAGGGAATTATGATGGACAATATTGAAAAGGTTCTGGATCGTGGAGAGAAGATCGAACTTCTGGTAGACAAAACAGAGAACCTACAGTTCCAGGCTGACAGTTTCCAGAGGCAAGGAAGACAACTGCGACGGAAGATGTGGCTGCAGAATCTCCAAATGAAGTTAATGGTAGGAGGAGCAATCCTTGCCCTGATAGTTATACTTTGGCTTCTTGTCTGTCGAGGTTTCAAATGTTAGTGGGGGTTCAATCCAGATGAAGAAAGAAGGCACTAGCATTTTCTTGTGTTTTTAGTCCTTTGGTGTATAAAAAATTTATATTTTATTGAAGAGATTGGTGGTGGAATG</w:t>
      </w:r>
    </w:p>
    <w:p>
      <w:pPr>
        <w:pStyle w:val="Normal"/>
        <w:rPr/>
      </w:pPr>
      <w:r>
        <w:rPr>
          <w:szCs w:val="21"/>
        </w:rPr>
        <w:t>&gt;L1397</w:t>
      </w:r>
    </w:p>
    <w:p>
      <w:pPr>
        <w:pStyle w:val="Normal"/>
        <w:rPr>
          <w:szCs w:val="21"/>
        </w:rPr>
      </w:pPr>
      <w:r>
        <w:rPr>
          <w:szCs w:val="21"/>
        </w:rPr>
        <w:t>GTAGTTATAAATTTATAATTAATCACACATATACAAGTCTATTACACAAAGCCAAAACTTTAAACATTGACTATAGGAAATCACTCAAATATACCTTTCTCTCGATCAATTGCTTCAATACTCACGGCGATAATCACTATAACTGTGACTTTCCCTACCCGTAACTTTCTCCTTCTCATAGTTACTCTCTTCTTCCTGACCCTGATTTAAACCACCCACAGTGCAGGTGAGCTGGCTCCCACAGCTAATCATCGCATTCGTCGATGAATAATCCAAGGGAGCCGACGGCCCACTCGGCACACAATAATTAGAAGTCTTTTGCAACGATTCCGGAGGCGATGGCGACGACAAATAAACGGGGGCAGAAGGGCCCGTTGGCAAGTTGTAATTGGATGCTCCATTATACAACGGCCGAGAGGGTAGATGCGGTTGCGGAGGATAATAGGACGAGTAGTAGCCATAGTGATCAGAATAAGGGTACGGAGAGGGAGGGAAACCACTGTAGTGGCCCGACGGAGGTGGAGGAGCGGGATTGTAATAATGACCGTACATAGGGAGAGTATGGTAATCTTGCATTAGCGGAGGCAAAGAATGTTCTTTTACGGCCAGTTTCAAGCGGACCTTACCCTGTGGACGGCCAGAGGGACGAATGAGCTCGAGGGGGGGC</w:t>
      </w:r>
    </w:p>
    <w:p>
      <w:pPr>
        <w:pStyle w:val="Normal"/>
        <w:rPr/>
      </w:pPr>
      <w:r>
        <w:rPr>
          <w:szCs w:val="21"/>
        </w:rPr>
        <w:t>&gt;L1398</w:t>
      </w:r>
    </w:p>
    <w:p>
      <w:pPr>
        <w:pStyle w:val="Normal"/>
        <w:rPr>
          <w:szCs w:val="21"/>
        </w:rPr>
      </w:pPr>
      <w:r>
        <w:rPr>
          <w:szCs w:val="21"/>
        </w:rPr>
        <w:t>ATTCTTTTTTTTTTTTTTTCAATAAAAGCCATTCATAGGAATTCATTCTAATAAAAGACCAACAAGAGAGATTACAATTGAGAGAGCAATATAAACAACACAACAAATTTGTCATCTTGTGAGTCCCAAATGCAAGAGCCAGGGACCAAAGGCTGCAATGAAATCTCATGAAATCTGGGGTTGCGGCTCAAGAAACACAAAACACTTTGAACCTCTTTACACCATTGTCATGTCCTCCACATGAAATCCTGATTCCACATTCCAAACTTAAATGCCAAATCAACGAGTAACTTGAATGGCCTGTTAGTCTAGTAGTCCCCCAAATATTGTGGCCCAAAAATGAAAGAATGTAGAGCTTTTCCCCTTAATGAAATCAAAATGAACCAATCTTCATTCATCATTGACTCATAGTCAAAGCTTTCTATTGTTAGCCAGGCTAGATGAAGATGATGATGCTTTCAATCTAAGAACAGTATCATCCTGATCAGGACGGAAGAGAAGGTTACTCCAATTTGTCGACCTTTGGACAAGCCTGGAAGGAACCCTGTCACTATCTTCCCCACCAGACGCTTCATATCCATCACTAGTGGACCTGGATAGTGGGATTCCACCGTGAGAAGCAGCACCTGGCACTGATAGACCTGTG</w:t>
      </w:r>
    </w:p>
    <w:p>
      <w:pPr>
        <w:pStyle w:val="Normal"/>
        <w:rPr/>
      </w:pPr>
      <w:r>
        <w:rPr>
          <w:szCs w:val="21"/>
        </w:rPr>
        <w:t>&gt;L139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AAATCGATACGAGCGCCAAATTATCCATCAAGTAGGAAGTATCAGATTTTCAGCATTCCACAATAGCTTGTTTGCAACTTTCACTTTTGAATACAAAGATATGGTATGAAACCTCTGATCATTTCTAGCAGTTTTTTGTGGGCTCTGCCTCAATTCTATGAGCCGTAAGTAAGCATCAATCGCTCTTTCAGATAATCCCCGCTGCGAATTGGAGGAAATCTTTGGGGCCTGGATTCACTGCAACAACTTCCCAAACATTGCACAATGCATTCTGTGTTAGGATCTAAGAAGAATGCCAGAGAGTAGCGTTCTTGTCCTGTTGGCATCACTCTGTGTAGCGTGGACCGAAACAAACAATTAGTCCACCTCTCCATCATGTCCCCAATGTTAACTATGAAGGCCCCATTCATATGGAACACATTTTCCCAGGTCTGTGGATCCTTGAATTTCTCCCTACAAACCTGAAGTCCTGGCACACCATCAGTCACCAGAAGAGTGATCATTCCATAATCTGAATGTGCTGAAGCACCAAATATTTGTTCCTCAAAATGCCCCAGTTCACCTGGATAATGTAAGAGGCGAAGAAAGCTTTCTGGTTCATCCAATGCTCCTATTTTCTCAAAGTAATCCTTATCCAAGTTCAGAGCCAGAGCAAATCAAGAGAATAGTTTTTTCCAGCAGACATAA</w:t>
      </w:r>
    </w:p>
    <w:p>
      <w:pPr>
        <w:pStyle w:val="Normal"/>
        <w:rPr/>
      </w:pPr>
      <w:r>
        <w:rPr>
          <w:szCs w:val="21"/>
        </w:rPr>
        <w:t>&gt;L1400</w:t>
      </w:r>
    </w:p>
    <w:p>
      <w:pPr>
        <w:pStyle w:val="Normal"/>
        <w:rPr>
          <w:szCs w:val="21"/>
        </w:rPr>
      </w:pPr>
      <w:r>
        <w:rPr>
          <w:szCs w:val="21"/>
        </w:rPr>
        <w:t>ATTCTTTTTTTTTTTTTTGAACTGTAAATATTTATTATTGCATTTCAAGGCCAATAAGGCAAACTTATAACCGAGTCCAATTACAACACAGTAGAAGAGAAATTAGAGACCCACAAATCAAGCCCTACAATAAAATAAGTCCAAACCATGGTAGCTCACCCCCAATCTAAGAACCCTAAACAAACAGAAAAGGGAACAGGACCAAGAAAGCTGTCCATCTACCACAACAAGCTTGATCTGCAATTTGGAAAATGGGAAGAGAAACATTTTTTCATCCCCAACCAAAGCTCTGATGAAACATCTGAACAACCAAAGGCCACCCAGAAAAACATAGAAGCTTAAACAGCATCAGATTTCCAAGGCTCCACCACCCGACATTAAAAGCACAGCTCAACCTCTCCAGGAAGGTGACGCACCAGAGCTCACTGGCCTATCAATCTTATATATATAGCCTTAAGAGCGAGCTTCCATAAGAGAAGAAAAAGCATAAATCCCCGGAGTTGCAAATGCCCCTTATGATTATCCCTCCCTTCAAGCAGAGCATAATAACTAGACCCAAGATAAAACCAACACATGTTGCAAATTCATCTTCTTACCTGCAGAAC</w:t>
      </w:r>
    </w:p>
    <w:p>
      <w:pPr>
        <w:pStyle w:val="Normal"/>
        <w:rPr/>
      </w:pPr>
      <w:r>
        <w:rPr>
          <w:szCs w:val="21"/>
        </w:rPr>
        <w:t>&gt;L1401</w:t>
      </w:r>
    </w:p>
    <w:p>
      <w:pPr>
        <w:pStyle w:val="Normal"/>
        <w:rPr>
          <w:szCs w:val="21"/>
        </w:rPr>
      </w:pPr>
      <w:r>
        <w:rPr>
          <w:szCs w:val="21"/>
        </w:rPr>
        <w:t>GGATCCCCCGGGCTGCAGGCAAAGCAGAGAAGGAGAAGAAGATGAAAATCACGAACGAATAATCAACCTAGGAAGAGCAATGAAAAGGACAGTAGCACAAACCCTCTCGTAAGTTCCATCTCCTTCTTCGTGATAAACATGCAAAAAATGCAGACTTATATCCGAGGAAAGAAAATTACCCAAAGAAAAGAAAATGCATTGAAATTAACTTTGCATATCCCAGAAAGTTGGAAAGATCCCAGTTTCTTTTCCCCCTACTATTTCCCCCTTATCTCTGCCTTGATGACATGATCAATTCATATGCGCAAAAGAAAGGAGACACAAACTTTGGATACCCCAGTTGCTGTGAGCACAAAATGTTTTTCTTTTCTTTTCCCCCTACTATTTCCCCCTTATCTCTGCCTTGATGACATGATCAATTCATATGCGCAAAAGAGAGACGCAAACTTTGGATACCCCAGTTGCTGTGAGCACAAAATGTTTCTCTTTTCTTTTCTTTTTGGGTGTCCTCTCGCTAATAAAAACAAATGCCTTTTTCCTAGAACTATATGTGAAAAGAATGGCTATGAGCAAGAGAACGAAGAAACAGAAGATGTAGATAATGAGACGGATGGTATGGCCCATAAAGTACAGTGCATGACCCTCCACAGGCC</w:t>
      </w:r>
    </w:p>
    <w:p>
      <w:pPr>
        <w:pStyle w:val="Normal"/>
        <w:rPr/>
      </w:pPr>
      <w:r>
        <w:rPr>
          <w:szCs w:val="21"/>
        </w:rPr>
        <w:t>&gt;L1402</w:t>
      </w:r>
    </w:p>
    <w:p>
      <w:pPr>
        <w:pStyle w:val="Normal"/>
        <w:rPr>
          <w:szCs w:val="21"/>
        </w:rPr>
      </w:pPr>
      <w:r>
        <w:rPr>
          <w:szCs w:val="21"/>
        </w:rPr>
        <w:t>GATCCCCCGGGCTGCAGGATTCGAATTCCTTAGTTTTCTAGCAAGTGCTATAAAAACAGTGTATTTAATGGGAATTTTTTGTGACATGTATAGTGCATAAGTGCACAGGAGTTCTCTGGCAGAACCATATGCCCATTGGTCTTCTGTCCTCTTTAGCCTACACAGTAGCCTGAATCTTAGAACTTTATGATGCTTCTTCTGTTTAACATGCGACTTTGAGAACATTTAGATCTTGGTAACATGACTGGCACAAGGAAGCATATACGAAGCTTTCATAAGAAATACATACAACTGTGCTGACATTCATCTAAAAGTCTTGGCGAAGAAAGTTGGAAAGTGCCCCCACCATTCCCTGCCTCCTTTTTATCTTTAACTTGTAATTATGTGTTGTACATTTGAGGTGATACCTTATGTTGAAAAGTTTCGTTTATGTATGATAAAAAAAAAAGATTGGGCCTCTTCACTTGTGGAAAAAAAAAAAAAAAAAAAAAAAAAAAAAAAAAAAAAAAAAAAACCAAAAAAAAAAAAAAAAAAAA</w:t>
      </w:r>
    </w:p>
    <w:p>
      <w:pPr>
        <w:pStyle w:val="Normal"/>
        <w:rPr/>
      </w:pPr>
      <w:r>
        <w:rPr>
          <w:szCs w:val="21"/>
        </w:rPr>
        <w:t>&gt;L1403</w:t>
      </w:r>
    </w:p>
    <w:p>
      <w:pPr>
        <w:pStyle w:val="Normal"/>
        <w:rPr>
          <w:szCs w:val="21"/>
        </w:rPr>
      </w:pPr>
      <w:r>
        <w:rPr>
          <w:szCs w:val="21"/>
        </w:rPr>
        <w:t>AGTTCTGAAGAGGAGTCATCTTCGCCTCCTTCATTGGGTTGGCCTATACAGAAACAAAAAGTACCTGATTACACAAGTAGCAATGGTGCTAGTGAGGAAGGAGAGAAGCTACATTTGGACAATAGGAAGTTAGAGAAGCTACATTTGGACAGTAGGAAGTTAGAGAAACGGGAGTCTTCAATTTCAGAGACTGAGATGATGAAGGAAAGGTTTTCAAAATTGCTGCTTGGAGAAGACATGTCAGGTTGTGGAAATGGAGTTTGCACAGCGTTGGCAATTTCGAATGCCATTACTAATCTATGTGCTACCCTGTTTGGCCAGCTATGGAGGTTAGAGCCTCTACCTACTGAGAAGAAAGCAATGTGGCGAAGAGAGATGGAATGGCTTCTTTGTGTGAGCGATCACATTGTCGAGTTGATACCCTCTTGGCAAACATTTCCAGATGGAAGCAAGCTTGAGGTCATGACTTGCAGACCCCGGTCAGATTTGTACATAAACCTCCCAGCTCTGCGCAAATTAGATAACATGCTTCTTGAGATTTTGGATAGCTTTGACAATGCAGAGTTCTGGTACGTTGACCAAGGGATCTTAGCCCCAGATGCTGATGGATCATCATCTTTCCGAAGAACCTTTCAGCGCCAAGAGGAAAAGTGGTGGCTACCAGTGCCTCGAGGGGGG</w:t>
      </w:r>
    </w:p>
    <w:p>
      <w:pPr>
        <w:pStyle w:val="Normal"/>
        <w:rPr/>
      </w:pPr>
      <w:r>
        <w:rPr>
          <w:szCs w:val="21"/>
        </w:rPr>
        <w:t>&gt;L1404</w:t>
      </w:r>
    </w:p>
    <w:p>
      <w:pPr>
        <w:pStyle w:val="Normal"/>
        <w:rPr>
          <w:szCs w:val="21"/>
        </w:rPr>
      </w:pPr>
      <w:r>
        <w:rPr>
          <w:szCs w:val="21"/>
        </w:rPr>
        <w:t>ATTCTTTTTTTTTTTTTTTGGAAAATCAAATACTGCTAATCAGCTTTCCAGGTTTAGTTTATATTCTTTAGAACATGCATAAGAGTGGTGAGTTGAACCAGCTAAAAAAACCGTTTCCGTCAGATCACAAGATTAAGACAAAACATCACCTATCAAACACTAACTACAAGATGGATAAAAGGATTTCATCACAATCAACTTCAAGCACCCAATGCAGCCCCATAGCCCCTGCGGCATGCTTGCAACATATCCATGTAGAACTGGCACTTGCTGATGTCACTTCCATAGTTGTTCAAGCAATCTTGTAAGGCCTTGGATTGGCCACCACACACATCACCATAATTGTTTGTGTTCGGCACTGGAGTAGCTGCAGTTTCATGATGGACAACTCGTGGGCCCAGGACAGCATCCACAGCCCTGTGAGCCACGGCACCACCGGTACCGAAAGCCAAGCCATCAACAACAGCAGCACCAAAACCTCCCATCATGGATCCATTAGCACCATGTACAGGAGGCGGTGGTGGAGCTGGAGCAGCGGGCTGGGGAGGGTTGGGTCGACGGGCAGTAGTAGGACGAGAACCTGAACTTCCTCCGGAGCTCCGACTTCGGCGAGCCATCGTTATGAATCACACAGGAAAAGAAGAACGAGCAAAGAAACAGAGAAAGAT</w:t>
      </w:r>
    </w:p>
    <w:p>
      <w:pPr>
        <w:pStyle w:val="Normal"/>
        <w:rPr/>
      </w:pPr>
      <w:r>
        <w:rPr>
          <w:szCs w:val="21"/>
        </w:rPr>
        <w:t>&gt;L1405</w:t>
      </w:r>
    </w:p>
    <w:p>
      <w:pPr>
        <w:pStyle w:val="Normal"/>
        <w:rPr>
          <w:szCs w:val="21"/>
        </w:rPr>
      </w:pPr>
      <w:r>
        <w:rPr>
          <w:szCs w:val="21"/>
        </w:rPr>
        <w:t>ATTCTTTTTTTTTTTTTAACAAAATGAAGCACATCAATATTCAATAATTAATCCTGAAAAATCAAGCATGCAAGAACAACCATTACTGTACAAAAATTTTAATTTAATCTTTCTTACTACCCCAAGGAGAGCAAACCTTTTCAAGCCCTCTTCCAATGGATGCTCCAAATCCACCTTCCTTGTATGGTGAACATACTTTTTCAAGCCCTCTCCCGATAGAAGCTCCAAAGCCACCTTCTTCCTTCACCGGTGAAGAAACAAAATTGATGGATTCCTTCTTAGGGTGGATGGTTTCAACAAGGGCTTCGATTTCTTCCTTAGCTCGTTGGAAAATACTTGGCCCTTTGATTTCATCAATCGGAGTGGTCTCATCAATGTCATCTCCCTTTCCATGAGTTTCTTTGTGATGAATGCGAGGCGAATTCTTATGGTGGATTATTACTTCGATCTCTTCCTTGGCTCTTTCAATTAAATTTGTTGGCTTAACATCATTCTCTGACTCAAACTGCACAGACTGATCCCCTTTGCTGTGATTTTCAGACTCTTCCTTGGGATGGATAGTTTGAATCAAAGCCTCGATCTCCTCCTTTGCTCGCTCAAACACATTGGGAGCTTTGACATCATCCAGTGAGGTATTTTCATCAATGTAATTACTCGTGCCATGAGTTTCCTCACGATGGCGAATGCATATGTCGCTGTGCATTAC</w:t>
      </w:r>
    </w:p>
    <w:p>
      <w:pPr>
        <w:pStyle w:val="Normal"/>
        <w:rPr/>
      </w:pPr>
      <w:r>
        <w:rPr>
          <w:szCs w:val="21"/>
        </w:rPr>
        <w:t>&gt;L1406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AGTACACATAAAATTTCTAGAAAGAGAGAGTTTCTTGGTTGTTCCATTATATAAGTCCTCTAAGGTAACCTTCAGAGTTTGTACTACATCATCACCTCGCTTCTGCCTTCTTCCTCTTGAGCTGCCTCCCCCACCAAAAGATCTGCCAAAAAGTGATTCAAATATATCAAATGGGTTATGAACACCACTCCCACCTCCTCCTCCCATTCCCTCTTTAAGTGCATCTTCACCATATTGGTCATAAATATCTCTCTTCTCTGGATCACTAAGAACTTCATAAGCATGAGCCAGCTCCTTGAACTTCTCAGGATCTCCACCTTTGTCAGGATGATTCTTTATGGCAGCTTTTTTATAAGCCTTCTTCATTTCATCTTGACTAGCATTCTTTGAGACACCAAGAATCTCATAATACTTGGTGTTATCACTCCTTCCACCATACCCAAACATGATTCAGTCACTTAAGCAGATTTTCAAGGTTTGATTGTGGAGCTCAGTCTGCAAAGAGAGAGAGGGGAAGCTGTATGCTCTTCCTCAAGTCTCTCCTCGCAACGCAAAACTAGTTTCCCTTGCGTAGAGGATCTGGTTGTGCATG</w:t>
      </w:r>
    </w:p>
    <w:p>
      <w:pPr>
        <w:pStyle w:val="Normal"/>
        <w:rPr/>
      </w:pPr>
      <w:r>
        <w:rPr>
          <w:szCs w:val="21"/>
        </w:rPr>
        <w:t>&gt;L1407</w:t>
      </w:r>
    </w:p>
    <w:p>
      <w:pPr>
        <w:pStyle w:val="Normal"/>
        <w:rPr>
          <w:szCs w:val="21"/>
        </w:rPr>
      </w:pPr>
      <w:r>
        <w:rPr>
          <w:szCs w:val="21"/>
        </w:rPr>
        <w:t>ATTTCAATCTGTTAGGAGCATTTTGTAAGTTACCCTTTTGAAACTACCTTTCCACTTCTGCTTGTCTGGCTTCACCAAACTGGAGAAGGTGCAAGAGTTCTCGTGGATTTCGTGGATTTTCTGTGCGCAAAAAATTTAAGACCGCAACCGAAATTTCTGTTGTTTCCATACATGAGGTGAAGCGAATTGGGTGATGGCAGATTTACCAGGTTATGTTCGTTCCTGTTTGCATACTGGGAAGCTTGCTTTCTTGGCTATCTTGGTATCTGGTGGAATTGTATTACAAATTTTGGCATGTGCACTGTACAACAATTGGTGGCCTATGCTAAGTGTGATAATGTATGTGCTTCTTCCTATGCCTTTGCTGTTCTTTGCTGGCTCTGATAGTTCTTCCCTTTTTTCAGAATCTGATAACAGCTGGGTCAATGCGACTAAGTTCTTGACTGGTGCCTCAGTAGTTGGAAGCATTGCAATACCAGCGATTTTAAAGCATGCTGGTGTCATTGGCTGGGGAGCACTAGCAATGGAGCTTTCTTCGTTTTTTGTCTTTGTGATAGCCATAATGTGCTACATAGGCATGAATGATGATGGTTACAGCATGCTCTAAAAATGTCTCTTTGTTTGTAAACAGGTGCTACT</w:t>
      </w:r>
    </w:p>
    <w:p>
      <w:pPr>
        <w:pStyle w:val="Normal"/>
        <w:rPr/>
      </w:pPr>
      <w:r>
        <w:rPr>
          <w:szCs w:val="21"/>
        </w:rPr>
        <w:t>&gt;L1408</w:t>
      </w:r>
    </w:p>
    <w:p>
      <w:pPr>
        <w:pStyle w:val="Normal"/>
        <w:rPr>
          <w:szCs w:val="21"/>
        </w:rPr>
      </w:pPr>
      <w:r>
        <w:rPr>
          <w:szCs w:val="21"/>
        </w:rPr>
        <w:t>ATCCCCCGGGCTGCAGGTTTTTTTTCTTTTTTTGAGATCAATCTAAACCCATCTTTATTACTCTGAAAACATCTGGCTCATACAAATGAACCATCAACCAAATATGAAATACGAAAACTGAAACTGCCTCTACAAAATAGTTTACAATCGCCAATACAGGAGGACAAAACTTTTCAGGATCTATTTTCCTGTAATACAACTATCTTGGTATTGGTATCAAAAGGCCATCATTGTCCCCCGGGAAATTCAGTGCTTTGAGAACATGCCTTGTGTTAAAGATGAGAAATCATATTCCTTTCCAGATTGTGATGAATTCCCTGATGAAACTGGAGCTCCCGCTTGAGGTTTATTAACTCCAGCTGTTATCCCACCATTAACAGGGGTAACCTGCCCCATGGGATAAAAGCTAGATGCTGGGTATGGTACAGAGCTTCCTGCTAGATTAGTGAGTCCAGCGTTACCGGTCTGCATAAGTTTTCGTGAGTCACCCTGCCCCGCTACTGGCATCACTAATCCGGGAATTTGGTATCCAACATTTGGCCAATTTTGAGCAGGCGAGTTAACACCATTGGATCCAGGCTGTTGAATACTGCCAGGAAATTTTGGGTCTGCACCACCTGATTTTGCTGCAGCAGCAATGAGAAGGGACTGTTGCTGTGCTAGCATAGCAAGCTGCTG</w:t>
      </w:r>
    </w:p>
    <w:p>
      <w:pPr>
        <w:pStyle w:val="Normal"/>
        <w:rPr/>
      </w:pPr>
      <w:r>
        <w:rPr>
          <w:szCs w:val="21"/>
        </w:rPr>
        <w:t>&gt;L1409</w:t>
      </w:r>
    </w:p>
    <w:p>
      <w:pPr>
        <w:pStyle w:val="Normal"/>
        <w:rPr>
          <w:szCs w:val="21"/>
        </w:rPr>
      </w:pPr>
      <w:r>
        <w:rPr>
          <w:szCs w:val="21"/>
        </w:rPr>
        <w:t>AACTCAAATTTTCCTTTTTGGTATCAGATTCTGTAATTTCACCCCAACCACTACTCCATTGCAATTTTTCCCTTTTCGTTAGTGTATTGAGGACGAGATGTGATTTGGATATGGTTTTGCGACATGGCGAGGGACGGGTACGTGGTCCCGGCCGACCCTCAGGTGGCAGCGGCCGCCGCCGTCAAGAAAAAGACACAGACTGCCTGGAGTTGGATTCTCGTCGACGCTTGTGGACAAGGCACCATGCTTGATGCCGACAAGCACGCGATCATGCATCGAGTGCAAATTCACGCGCGCGATCTCCGGATTCTCGACCCGTTGTTGTCGTATCCCTCTACAATTCTTGGACGAGAGAGGGCTATTGTTTTGAACTTGGAGCACATCAAGGCAATAATTACTTCTGAAGAGGTATTGCTTCGAGATCCACTGGATGAGAATGTCATCCCAGTTGTGGAGGAGCTTCAAAGGCGATTACCTCCTGCAAATCTCATTCTCCAAGGCCAAGGAGATGGGAAAGAGAATCCCAGTGGGCAAAATGACGTTGAAGCTGGTGAAGAGGATGAGTCTCCATTTGAATTCAGGGCACTGGAGGTAGCTTTAGAAGCCATCTGTAGTTTTCTAGCTGCACGTACAACGGAACTAGAGACTGCTGCTTATCCTGCTTTAGATG</w:t>
      </w:r>
    </w:p>
    <w:p>
      <w:pPr>
        <w:pStyle w:val="Normal"/>
        <w:rPr/>
      </w:pPr>
      <w:r>
        <w:rPr>
          <w:szCs w:val="21"/>
        </w:rPr>
        <w:t>&gt;L1410</w:t>
      </w:r>
    </w:p>
    <w:p>
      <w:pPr>
        <w:pStyle w:val="Normal"/>
        <w:rPr>
          <w:szCs w:val="21"/>
        </w:rPr>
      </w:pPr>
      <w:r>
        <w:rPr>
          <w:szCs w:val="21"/>
        </w:rPr>
        <w:t>ATTCCTGCAATACTGCTGCTAAGCATGGACAAGGAAGAGGGCAAATTGGTGGTCATGGGACGAGCAGAGATTGATACACGACCACCTTTCCAGTCTGTTAAAGAAGCTGTCATGTTGTTCGGAGAAAGAGTTTTAGCTGGGGAGATTTATGCCAACAAGCTCAAAGAGATACGGGCAAATGAAAGTGGGCACTCCCAGTCCCGAATGAGAGCTTTAACAGCTGAGCTTGAGGAAACGAAACAAAGCCTCCAAAAAGCAAGAGAAGAAGCTGAATTAATGGCAAACTGCATAAGATCACTTAGAGAAGAACAAGAACAAACAAAGAGAGAGCTTCAATGGCTAAAAGCAAGGGAAATGTTTAAGAAGGAACCCATTATTATTGATGATCCTGAGACTGAAGACCTTAAGTTCATTGAAAATGCAACCAAAATGGAGATGAAGAACCAAACTACTGATGATGATGATGATGATGATGAAGCTAATGATTTTGGAAAGAAGAGATATGTGAAATTTGCTAGCCCTCCTTCATTGGCTAAGGTCATTGTTACCAAAGAGGAAATG</w:t>
      </w:r>
    </w:p>
    <w:p>
      <w:pPr>
        <w:pStyle w:val="Normal"/>
        <w:rPr/>
      </w:pPr>
      <w:r>
        <w:rPr>
          <w:szCs w:val="21"/>
        </w:rPr>
        <w:t>&gt;L1412</w:t>
      </w:r>
    </w:p>
    <w:p>
      <w:pPr>
        <w:pStyle w:val="Normal"/>
        <w:rPr>
          <w:szCs w:val="21"/>
        </w:rPr>
      </w:pPr>
      <w:r>
        <w:rPr>
          <w:szCs w:val="21"/>
        </w:rPr>
        <w:t>ATCCGTGTACCGCTATTCCTCCAGAAAAAAGTCATTCTCCGGACCTACGTCTCTCTTTTTTTTATCGTCTAACGGACGTCTCTCTCTGTGCGAGGAAAAATGTCTGCGAATCATCAGCACCTGCTACGCCTAGTCCTCTCGTGCCGGAAAATTTTTGCGCAGGTCACAAACCCCACAACCTCCACCATCATAGCCATAGCCTCCTCCACGGAGCAAGAGTTCCTCGCCCAGTATCGCACCAGACTCAACCGCTTCCCGCGATCCCACCACAACTGGGATGCCAAAATGGCATCACGTGTCGGTGAGAAGCTAGGGTTCCGCCTCATGGAGATTGGCGTCACCAGCATCAATATCGACCTCGACGAAGAACTTTCTCGCCCTATTCATTACAGGAAGAGGGTCTTGCCCCTGTTCGATTCGGTGAAACGCGTTGGCGTGGCCGTCGATGGGGTGGAGAAATTAGGAGAGGCTAGCCCCCGGTAGATTACGCTTGGAAGGTGATCACTGAATAGGGAAAGGTATACCACAAAATTTTGATGGAGTGGTGCCTATTTCGTTATTTCATTAGATTTATACCTGTATTGATTATTTGAACAATAAATAGTACCTCTGATTTGTCT</w:t>
      </w:r>
    </w:p>
    <w:p>
      <w:pPr>
        <w:pStyle w:val="Normal"/>
        <w:rPr/>
      </w:pPr>
      <w:r>
        <w:rPr>
          <w:szCs w:val="21"/>
        </w:rPr>
        <w:t>&gt;L1413</w:t>
      </w:r>
    </w:p>
    <w:p>
      <w:pPr>
        <w:pStyle w:val="Normal"/>
        <w:rPr>
          <w:szCs w:val="21"/>
        </w:rPr>
      </w:pPr>
      <w:r>
        <w:rPr>
          <w:szCs w:val="21"/>
        </w:rPr>
        <w:t>ATATTCTGATTTTATGGCCTGCGCAGCTAAAACCCTAAACCCTAACGCCATAGGAGCCTTTCTTCCAGATCTTTACCCTTTCTCTCTGCATCTCCCATCATGGCCTCATCTTGCAACAGATTCATCTCCAGATCATCCCTATCGTCCATTAAATCCTTCATTAGATCCAACGCTCCAAAATCTCCTGTCACAAGATCTACCATTTATTCCTCTCCCTCTCCTCATTTCCCTTCCTCTTCCATTCCTCGCCGCTTCTCTTTCTCTTGCCTCCGTCTAAGCTGGGATGCGTGCAGTCGCTGCTGCCGCTGCACAGCACGGTAGCGACGGCGAGGATGACGTCATGCTTGAGCACCACATCGAGGAGTTGCCGAGCGCTTTCACAGGGTACACTCTGCTGCACCTCCCCCGGCCTCTAATAGTTAATTACTACTCTGTTTTAGAGTGCGAGTAGCTTTTTTGCGTCTCATAAACTGTTAATGCTTGATACGAGCCTCTGATTCCTTTGTATTTTGGTTTCAAACACTCGAATTTTACTGATTATTAGTGGTTGAATTTGCGCATCTTCTTGTTGAAATTTATACATTTTGACCGTTTCCAAAAAAAAAAAAAAAAA</w:t>
      </w:r>
    </w:p>
    <w:p>
      <w:pPr>
        <w:pStyle w:val="Normal"/>
        <w:rPr/>
      </w:pPr>
      <w:r>
        <w:rPr>
          <w:szCs w:val="21"/>
        </w:rPr>
        <w:t>&gt;L1414</w:t>
      </w:r>
    </w:p>
    <w:p>
      <w:pPr>
        <w:pStyle w:val="Normal"/>
        <w:rPr>
          <w:szCs w:val="21"/>
        </w:rPr>
      </w:pPr>
      <w:r>
        <w:rPr>
          <w:szCs w:val="21"/>
        </w:rPr>
        <w:t>TCGGCAAATTGATATGTCATTCCATTGGACAACTTTCATTTTTCTCACATTGTTTCTGCCAAGGATAAAAATGTAGGCCAGGGATCTCATATTACAAAACTAACGTTGGAATGAAATAGAATATGAACCAGTGTTTGGATCTTTAACTGCTTTGAAGTTGTCAACACTCATACCAAATCGGCCTAGCACAGAGTTTCCCAATTCTTTCAGCTTTCCAATCATTTCCTCCTTCATTTTTTCTCGCTTTTCTGCAGCCAACGGTTCCAAGCGGTGAATGGCTTTCTTAGCTTGGTCATTTGAAGGATCCAATTCCAAGATTTTTTTCATATCAGCTATTGCCTCCTCAAAGTGTTCAAGCTTTTCATGAGCTTCTCCTCTCCTGAGCAGAGCTTTCATGTAGGAAGGATTTAGTTCTAGGGCCTTTGTACATTCCTTGATTGTGTCTTCGTACTTTCCCAATTTCAAGAAGCATACAGCACGATTTGCATGGCACATGGAACGCAACTCTACAAACGAAGGCACGTCCAATGCAACTTGTAATGCAGCATCATATNTTAATAATGCCTCCTCATACTGCCCATCTCCAAACAATCTATTGCCTTCCAATTTAGCATCATTAGCTTGTAATAAAGTTTTCTGTTGCAATTCGTCGTCGTTTACACTAGAGTCCGCGTTCGCTTCCTGTGGTGATGCTGGCTGTGGCTGTGGTTCTGGTCGTTG</w:t>
      </w:r>
    </w:p>
    <w:p>
      <w:pPr>
        <w:pStyle w:val="Normal"/>
        <w:rPr>
          <w:szCs w:val="21"/>
        </w:rPr>
      </w:pPr>
      <w:r>
        <w:rPr>
          <w:szCs w:val="21"/>
        </w:rPr>
        <w:t>&gt;L1416</w:t>
      </w:r>
    </w:p>
    <w:p>
      <w:pPr>
        <w:pStyle w:val="Normal"/>
        <w:rPr>
          <w:szCs w:val="21"/>
        </w:rPr>
      </w:pPr>
      <w:r>
        <w:rPr>
          <w:szCs w:val="21"/>
        </w:rPr>
        <w:t>AATTCCTGTCACTTTTGACATGAGAGGTGCTGGGAGTTCCACAGGGAGGCCTTCTCTCACTGGGTTTTCTGAAATCAAGGATGTAATTGCTGTCTGCAAATGGGTTTGCGAAAATTTATCAACTGACAAGATTTTGTTGGTGGGTTCCTCTGCAGGTGCACCAATTGCAGGATCTGCAGTAGATGAGATTAAGGAAGTGGTTGGATATGTAAGTCTGGGATATCCTTTTGGCATGATAGCCTCAATCCTTTTTGGGCGACATCACAAGGCCATCTTACAGTCTCCAAAACCAAAACTCTTTGTTATGGGAACCCGGGATGGGTTTACCAGTGTTAAGCAGCTAAAGAACAAGCTGAGCTCTGCTGCAGGACGCATTGAAACGCATCTAATTGAAGGAGCAGGACACTTCCAAATGGAAGGCCCTGCTTATGATAATCTGATGTTGAACCTTATCCTCACGTTGATTGCATCTTTATAGGACTTTTATGTAATCTCTGAGTTGACGTCTATTGCATCTTTATAGCTAGCTTCTGAGTTGTGATGAGTTAGACTGCCTTCTGTGATCAATGTGTATTGTTTGCATTTGCTGATTTTTCATCTCTGCTTAATTTGCAGGATGAGTGAAAATACAGCAACCATTCCATT</w:t>
      </w:r>
    </w:p>
    <w:p>
      <w:pPr>
        <w:pStyle w:val="Normal"/>
        <w:rPr/>
      </w:pPr>
      <w:r>
        <w:rPr>
          <w:szCs w:val="21"/>
        </w:rPr>
        <w:t>&gt;L1417</w:t>
      </w:r>
    </w:p>
    <w:p>
      <w:pPr>
        <w:pStyle w:val="Normal"/>
        <w:rPr>
          <w:szCs w:val="21"/>
        </w:rPr>
      </w:pPr>
      <w:r>
        <w:rPr>
          <w:szCs w:val="21"/>
        </w:rPr>
        <w:t>ATTCTGATCGTACACAGAGAGAGATTCCAAGATGGCATGGAGGCGAATGATCAACAACACAAGGGCATTTTCTATACCACATGAAAATTCAATACCTGGGTTCTCTAGATTCTTCTCCAAATGCCCAGCTTACATCGTGAAAGTTGGAATTCCAGAGTTTCTAAATGGAATAGGTAAAGGAGTTGAAGCCCATGCAGCCAAGCTTGAATCTGAGATTGGTGACTTACAGAAACTTCTTGTTACTCGAACCTTGAAGCTCAAGAAGATAGGCATTCCCTGCCAGCACAGGAAGCTGATATTGAACCATGCCCATAAATATAGGCTGGGGCTCTGGAGGCCTAGAGCTGACCTTGTGAAAGCAAAATAGATCAAGATAACTGTTTGCTGCAAAACATAACTGATTGACATTGCTTTGTGTTTCTGCGGTTTCAAAGAGTTTGATGTTATGACCTCTGTAGACTTGTATCGCTTCTTTCAAATTTCTCGACAGTTCTGTGTTAATGCATGATATGTATAATTTGTTGACAAGCACTTTGTGCTGCATCTTACTTCTGTTCTTCAAGGACAGATGATAG</w:t>
      </w:r>
    </w:p>
    <w:p>
      <w:pPr>
        <w:pStyle w:val="Normal"/>
        <w:rPr/>
      </w:pPr>
      <w:r>
        <w:rPr>
          <w:szCs w:val="21"/>
        </w:rPr>
        <w:t>&gt;L1418</w:t>
      </w:r>
    </w:p>
    <w:p>
      <w:pPr>
        <w:pStyle w:val="Normal"/>
        <w:rPr>
          <w:szCs w:val="21"/>
        </w:rPr>
      </w:pPr>
      <w:r>
        <w:rPr>
          <w:szCs w:val="21"/>
        </w:rPr>
        <w:t>ACTCCACAACTTTAGATAGAGAAAATCCTCTCTAGATTTTTTTTTCCCTCTCTGTTTTAGTTTCTTAGTTTAGCCGAGCTTATCTTCGGTGGTCTCCCTTTCCCTTCGGGGTAAGGGATGGCATCTCATTCGGCTGGTTTCGATTCCCTCCTTTTCCAGTTTGGATTGTATAGTTTTGATTTTGGTGTTTGTTTGGGCAGATCTTGTTACATCAATGGTGAGGGTGTTAAATGTAGAAGATCTGTTTAGCCGAAGCTATGTTTATTAGAGATGCTCTCCTTTGCTGCTTCCTGGGCATTGCGGTGGTCCTTGTGGTGCAGAAGGCCTTCGTTTGGGAGAGATTCCAAAGAGCTAATTGGGATTTGTAAAGCTGGGGTTCAAAGAGTGGTTCGTTGGCTTCCTACAGTTATATGAGACTGAGAATGTTATAGCCCTACTTTTCTTCTTTCTCATGGCGTTGGTGATGAGCCCTTGGTTTTCTCCATTTGGTATAGCAGGTCTGTTTGTGCTAGTGGTGGGTTTTTCTTTCTTGCCTAGGCTAGTGGTGCTTGTATCTCCTGGTCTGTGGATGAAGGAAGCTCCATGCATGGCCTCCGGCAACTTGCTTTAGCCTAGTCTTGCTTTAGCCTAGTCTTTGTCGCCGGTAGTGAAAAGAAGATAGAAGCTTCTAGGTT</w:t>
      </w:r>
    </w:p>
    <w:p>
      <w:pPr>
        <w:pStyle w:val="Normal"/>
        <w:rPr/>
      </w:pPr>
      <w:r>
        <w:rPr>
          <w:szCs w:val="21"/>
        </w:rPr>
        <w:t>&gt;L1419</w:t>
      </w:r>
    </w:p>
    <w:p>
      <w:pPr>
        <w:pStyle w:val="Normal"/>
        <w:rPr>
          <w:szCs w:val="21"/>
        </w:rPr>
      </w:pPr>
      <w:r>
        <w:rPr>
          <w:szCs w:val="21"/>
        </w:rPr>
        <w:t>ATTCCCAATGAGGAGGAGGCTCTTTTGTCTTCCATCATGAGTGCCCCCAAATTTCCTTCCCCCTCATTTCAGGCAACCTTCCATAGGCCTACATCAGATTCCTTGCAAGTCAATTTGTCAGGAGCTTTAAGAACTAAAGTTGACAGTAATGGCGCAAATATAATGGTGGCTTTGTATGAGAGTGGATTGGTGACTGACTGCCCAAAGGGAGAGAACAAAGGGCGTATGTTGTCTAACGACTACGTTGTTCGAAAGCTCGAAAAGCTCTGCACGGTCAAGGACATCTCTGCCAAGAAGACAGTTTCAGGAACTGTTAATTTTTCCTTGTGGGATGGCTTCAATAGCAGCAAATGTGGTATTGCTGTCTTTGTTCAAGATAATTCCCATCAAATTTTTGGTTCTCAGAACTTTCAGTTGCCAGATGATATATGAGCATTGAGATTCATTCATTCATTCCATTCAGCAGCTATATGTATTCTGGCTACAATCTTAGGCCCCTATGTACAGGAAGTGTTGGATATCAATTTCCTTTTTCCTTTCCCTTTTTTTTTTTTTTTTTTGGTTCTTTCTTGTTGGTTTTATATGGTAGGAGATGGAGAGAGACATTTAACACTTTCATGATATGAATTTCTTTCACATTTGTGGATTTTCATTTTTCTTAATATATATATGT</w:t>
      </w:r>
    </w:p>
    <w:p>
      <w:pPr>
        <w:pStyle w:val="Normal"/>
        <w:rPr/>
      </w:pPr>
      <w:r>
        <w:rPr>
          <w:szCs w:val="21"/>
        </w:rPr>
        <w:t>&gt;L1420</w:t>
      </w:r>
    </w:p>
    <w:p>
      <w:pPr>
        <w:pStyle w:val="Normal"/>
        <w:rPr>
          <w:szCs w:val="21"/>
        </w:rPr>
      </w:pPr>
      <w:r>
        <w:rPr>
          <w:szCs w:val="21"/>
        </w:rPr>
        <w:t>CACCCCCCCCTTTTTTTTTTTTTTTTTTTTTTTTTTTTTTCAAACCAAACTCTAGGTCTTTTTCATAACCCATATATCAAAATTCATGTCTTCATATTGTCATTATGAGAAAATGGAACCCAGATAACAAAACTCATAAAAGCATTGGAAATTACTCTTAGCTACCATGACAAAACAGCCTTGCTACTATCACGAAAATCATAAGAACAAGAGTGGGCAAAATACACCCATCAGCGAAGCCTCCTAGCTTCCCTTTCAGATTCAAGGAGTGTAAGCACATCTCCTTCTCTAACAGGTCCCTTAACATTCCTCATGATGAATCGATTCTGGTCATCAAGAAACTTGACTCTGACTTGAGTCACCTGACCCCTGGATCCAGTCCTACCCATTACTTTCACCACCACGGCATGCTTAATCTGTGAATCCATCCTGAGTAGATTGGAGAAGGAGAGAGAGGAAGAGCAGCCGCTAAGATTTCTTGTCGCAACGAGAGAGAGAGAGAGAACTAGT</w:t>
      </w:r>
    </w:p>
    <w:p>
      <w:pPr>
        <w:pStyle w:val="Normal"/>
        <w:rPr/>
      </w:pPr>
      <w:r>
        <w:rPr>
          <w:szCs w:val="21"/>
        </w:rPr>
        <w:t>&gt;L1421</w:t>
      </w:r>
    </w:p>
    <w:p>
      <w:pPr>
        <w:pStyle w:val="Normal"/>
        <w:rPr>
          <w:szCs w:val="21"/>
        </w:rPr>
      </w:pPr>
      <w:r>
        <w:rPr>
          <w:szCs w:val="21"/>
        </w:rPr>
        <w:t>ATCCCCCGGGGCTGCAGGATTCGAATCCCTCGAGAAAACAGAGGAAAAAGCGCTCGATAGATCCGCCCATCCACATCGGAGAAGCTTTCCTGCTCATTCAATCGCTAAACAGTGATCAATTTAAAGCGCATGGAAAATGATGCAGAGCAAGCAATGGGGATATCCTCAACTGTGCCCGGGAGCTCAGATGGGTCTAACCCAAAAAGCTCAAGCCTTGTATCCCGAGTGAAGAAGCTTCTGTTTCGCAAAATGCTTGTGGGAATTAAAGATGGTCGCTTTTTCTTGGGTACCTTCCATTGCATTGACAAGCAAGGGAATATCATTCTCCAAGATGCAGTAGAATATCGAAGCACTCGACGTTCTTCTCCTTCTCCAATGGAACAGCGGTGCCTTGGCCTAATTCTTATCCCTTCTTCTTGCAGAACCTCTTGTCATGTGGATTGCTCCATTGAAGAACAATTGTCACTGTTAAAGTTTCAGGAGTAGGTAGCCGTTTTGGGTTTCCATAGTATTCTGCTTCAATTGGTGCATCTCCTAGTTAGCTATTTATCAATTAAGCAGAATTTGCATGCCTTCTAGAATTTAGAAATCGATTTTTTTTTTTAATCTTCGCTTTGTCACTTTTCTTGTTTACCATCCTTGTGTATGCTTGAATGAATTGATGATGGAAGACCTTCAGTTATT</w:t>
      </w:r>
    </w:p>
    <w:p>
      <w:pPr>
        <w:pStyle w:val="Normal"/>
        <w:rPr/>
      </w:pPr>
      <w:r>
        <w:rPr>
          <w:szCs w:val="21"/>
        </w:rPr>
        <w:t>&gt;L1577</w:t>
      </w:r>
    </w:p>
    <w:p>
      <w:pPr>
        <w:pStyle w:val="Normal"/>
        <w:rPr>
          <w:szCs w:val="21"/>
        </w:rPr>
      </w:pPr>
      <w:r>
        <w:rPr>
          <w:szCs w:val="21"/>
        </w:rPr>
        <w:t>GGCTGCAGGAATTCCAATTCCAACCACTTCGTCCAACTCTCCTCATCATTGCCTTATCTACCTCATCTCTTTATGTCTTCAACCATGTATCCTCAAAGACCCTAATCGGTAGTGTCTTCCTACCCGAGATTCCTTTCTCAGGCAATACTTTCAAACCCTCTCTTGGAAACAAATCCTGCAACATCTATGCCCTAAACAGTGCTGATAATTTGACTCTTCTGGTTTCCATTCAGTGCTCTGTCAGTACTGAGAGATCTAATGTGGTTGCAAAGTTGCTTATTGGTGAACAAATCATTCCTGAGAGGGTTCTAATCTTGGATTCAGTTCAGAGCCAGAATTTCAGGGGTAAGCTTTCATCTGATGAAACATGTGCTTTCAAGCTAGAGACGTTGGCAGAGAGGAAAGGGCAAGATGGTGTCTGTGGAGTTTCATCCTTACTGAAGGGTTTAGACTATTTTCCTTCAGGGAGTATGGTGGATGGCTTGGCATCTGCACTCTTAGCTCGATGCCAGATGAGGAACATCAGAGGAGCTCTCTGTCTTTCCTGACCTGAATGTGGTGG</w:t>
      </w:r>
    </w:p>
    <w:p>
      <w:pPr>
        <w:pStyle w:val="Normal"/>
        <w:rPr/>
      </w:pPr>
      <w:r>
        <w:rPr>
          <w:szCs w:val="21"/>
        </w:rPr>
        <w:t>&gt;L1422</w:t>
      </w:r>
    </w:p>
    <w:p>
      <w:pPr>
        <w:pStyle w:val="Normal"/>
        <w:rPr>
          <w:szCs w:val="21"/>
        </w:rPr>
      </w:pPr>
      <w:r>
        <w:rPr>
          <w:szCs w:val="21"/>
        </w:rPr>
        <w:t>AATTCCCCGCCTTTATTCTCACTCCTTGGTAGCGATGACCACCAACGTCGCGGCAAACGCAGAGATATTGCGTGTTTTCACGGCGTCGATCAGACCCTCTTCTATTAAACCCAGAGCCACCCTATCCATTGTACGTGGTTGCACATTTAACTGCTTATCCTGGGGATTTCCGCTCCTATCTGCGCCCGCCACAAGCAAGAGCGTTGTATTTTCCATGTCCAAGGAAAGTGACAGTACAAGCGCTGATGGGGCTGGAGGGCTTACGTATAAGGATGCGGGTGTGGATATAGATGCTGGCTCTGAACTTGTCAGGAGAATTGCACAGATGGCACCTGGAATTGGAGGATTTGGGGGTCTTTTCCCTCTTGGTGATTCATACCTTGTTGCTGGCACAGATGGAGTAGGAACTAAACTTAAACTTGCATTTGAAACTGGAATTCATGAAACTATTGGAATTGATCTGGTTGCAATGAGTGTCAATGATATTGTTACTTCTGGTGCAAAACCACTATTTTTCCTTGATTATTTTGCTACAAGCCGCCTTGATGTTGACCTTGCAGAAAAGGTCATAAAAGGCATTGTTGATGGATGCCAACAATCTGACTGCACTCTTTTAGGGGGAGAGACTGCAGAGATGCCAGAATTCTATGCAGATGGTGAGTATGACCTCAGTGGTTTTGCGGTTGGCAT</w:t>
      </w:r>
    </w:p>
    <w:p>
      <w:pPr>
        <w:pStyle w:val="Normal"/>
        <w:rPr/>
      </w:pPr>
      <w:r>
        <w:rPr>
          <w:szCs w:val="21"/>
        </w:rPr>
        <w:t>&gt;L1423</w:t>
      </w:r>
    </w:p>
    <w:p>
      <w:pPr>
        <w:pStyle w:val="Normal"/>
        <w:rPr>
          <w:szCs w:val="21"/>
        </w:rPr>
      </w:pPr>
      <w:r>
        <w:rPr>
          <w:szCs w:val="21"/>
        </w:rPr>
        <w:t>CTTCGTAAGCTATGGAATGGATGATGGAGATGACATCTACATGCGATCCTGGACTGGCACAATCATTGGTCCTCACAATACTGTACATGAAGGTCGAATTTATCAGTTGAAGCTGTTCTGTGATAAAGATTATCCTGAGAAGCCACCAAGTGTTCGATTTCATTCACGGATCAACATGACTTGCGTTAACCATGAAACTGGAGTGGTGGAATCAAAAAAGTTTGGACTTCTTGCAAATTGGCAGCGGGAGTACACTATGGAGGATATATTGACACAGCTGAAGAAGGAGATGGCTGCCCCGCATAACCGGAAGCTAGTCCAACCTCCTGAGGGTACCTACTTCTAGCTTTCAAGGTCATATAGGTATATATATCATATTGCTTATGCAATATATAGTTTGTACTCTCGTGTTGAGCTGGTGAAGTTTGGAACATACAGGGGAATGCCCTAAAAAGACTCTCCAGTTATCTCTCCATGGCTTCATTATCATTTTGCTGTCTACTCGTATGAAAACTCTGTTCAGTGGATGCTGTTTGATTAATGGGATTTATCTGTGTCAAATATTAAAAATACCCGTGAGGTAGTATTTTCAGTTCTTGCTTTGTGCACGTCAAATTTGTTCGACTAGTCTCT</w:t>
      </w:r>
    </w:p>
    <w:p>
      <w:pPr>
        <w:pStyle w:val="Normal"/>
        <w:rPr/>
      </w:pPr>
      <w:r>
        <w:rPr>
          <w:szCs w:val="21"/>
        </w:rPr>
        <w:t>&gt;L1424</w:t>
      </w:r>
    </w:p>
    <w:p>
      <w:pPr>
        <w:pStyle w:val="Normal"/>
        <w:rPr>
          <w:szCs w:val="21"/>
        </w:rPr>
      </w:pPr>
      <w:r>
        <w:rPr>
          <w:szCs w:val="21"/>
        </w:rPr>
        <w:t>ACTCTTTCGTTTTTTTTTTTTTTTTGCATAAGTAAATGCATTGAACATGAAGAAAAAAACACGTCATACAGTGGACCAAAAAGAAAATTAATTGCCAATACTTTTGCAGCCTCACAAGTAACAACCAGTACAAAGACCACTCTTACAGCACCAAGTATCCTCCAACAAGACCAGCTTTAACTCACTTGTCATCTAAGCATATATTTGAAGAAAAAAAAAAGAACAAAAAAGCTCACATAGACATAAGCTTAGGACCATTATCTGGCATACCCATCCCAGCAGCTAACTCAGCATCAAGCTGCGTGTGTGGTGCAGGTCCCATCATTTGCTTCACACGCTTCTTGTGGCGTTTGGTCTTGAAATGCTCATCCCTCACAGTGACATTAGCGAAGTATCGATCGCAGTGCAAACAATAATATTGACCCATGCCAGGTAAGTCCTCATCAAGGGGCAAGGCCTTCTTCTCCACATCGGGCTTTTGCAGCTCCTCATATACCGCATCATCGCCTTTAACGAGGAATTTGGACCGGCGAGCTGTCTTGTGAGAGTATCTTCTCTTCTTCACCTTCCTGCTCGGACATTTGCCTCCCATTTTGTTGCAAAGTTAGGGTTTTGAGGGTTGGTGCTAAAACCCT</w:t>
      </w:r>
    </w:p>
    <w:p>
      <w:pPr>
        <w:pStyle w:val="Normal"/>
        <w:rPr/>
      </w:pPr>
      <w:r>
        <w:rPr>
          <w:szCs w:val="21"/>
        </w:rPr>
        <w:t>&gt;L142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CAGAGACAAAGAAGTTTTAGGCTTATAAACAAGGAACTTTAATTAGAACAAACAAGTGGCCACATCTTACTATGCTTATTACACATACTGCCATAATTTTGGTTGACAAGCTAATCAAGCCATGAAGAAGAAATAAGCATAATTTGATTCTTTTTTTTACTACACACTGGTCTGGATTCAATGACACACTCATCTAAGCACATTGACATTGTCAACCAGTGCGGATTCCACCCATAAAAGTCCTAGGATCAGGACAGCTCCCCGTAAATTGTGCCTGGGAGAAGTCAAAACCAGGATTCTCTTCCTGAAATCTCTGAAGCATGAGACGCTTCTGTTCAATGTCAGAGGAGTAAGGATCCAACTGACCCTGACCCACTATTGGAGAAGACCATGTCTGACCCTTGTCCCTTTTTTGCAGCGTTACGTGCATTGTATCATCCTCTAAAGTCCAAAAGGAAGAATCAGTCTTCACTGGGCAGGAGAGTTCATGATTGAGATATGGGGGATTGCCTTTGATGCCAAGTTCAAGATGTTTTGATTGAATCTTGCAATAGAATTGCTTTGGGTGAACGTTTGGAGGCAAATTGATGTAAATATTGACCTCTTCTAGGGTTTGATCCCATTCAAATACAGTTTGGCCGTTGTGGATGAAACAGTGACGCTTCT</w:t>
      </w:r>
    </w:p>
    <w:p>
      <w:pPr>
        <w:pStyle w:val="Normal"/>
        <w:rPr/>
      </w:pPr>
      <w:r>
        <w:rPr>
          <w:szCs w:val="21"/>
        </w:rPr>
        <w:t>&gt;L1426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AATTTTGTCTCGTGTCAATGACTTAGCACTAAAAAACAACTGTTGCTCCAGTAATAGTCAATGCTCTGTTATGCTTTGGGGATCTTGTTCACACACTTGATAAACATGCTGTTCTGGAAATCTTGCAAACAATTCAACATTTTAAGCTGTTGACCATTCTGCTCCCAACCTTATGTTAACCCTTGGGGTTGGAATTGCAAATTCAATATGTAAACAGTATGGAGTAGAATTTGTAGCAGAGCTTTTCCCTCTGCTCACTGCCCAACAATTAAATGTTCAGCAGTTTGCCAAATATATGCGTGAGAATACCAGATTGGAGATCACATGAGGAGCATGTGCGTGGTGACGTGGTGCCAAGACCACTAAATGGTGACCATCACATGGGAGGCCATGTGTAGCGCCCAAATGGAATTTGTGTGCATGGGGCATGCATGCAACGTGAATACCCAAAGGGACCAGAAATGAATTATGCAATCTATATGCTCTTTCTGAAAGGATATCATCGGAACCATAAGTCCTGATCGCCCTCTTTCGAGCAATCAGCCAATTCAGTTAGCTTCTTTGCAATCAGAATCTTCCTTGATCGCTGCTG</w:t>
      </w:r>
    </w:p>
    <w:p>
      <w:pPr>
        <w:pStyle w:val="Normal"/>
        <w:rPr/>
      </w:pPr>
      <w:r>
        <w:rPr>
          <w:szCs w:val="21"/>
        </w:rPr>
        <w:t>&gt;L142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AAGTAAGTAAATAATGTCATTCACCTTATTCATAAAACATATGCGTGAAAGTAAATAATTTGCTTTACAATACAAGTATTTCTTTTAAAGATTTTTCTTAATTATCCCCAACCTTTACCAACACGTCGAAGACTTACATGGTAACTCTAGCTTTTCCGAAAAATACAAACACCATCCAGGCATCGGTAAATTTGCACAAGCCACCTTCAATGTTGTAGTCCGGAGCTGTCTTGTCATCACCAAGCTGCTTCCCAGCACAAATAAGACTTCTTTCTCCTCAACTCATTCATTGATCTGATCGATGGTATCAGTGGGTTCAATATCAATTTCAATCTCTTTTCCAGTAAGAGTCTTCACCTTGATCATGGTTCCTCCCCTAAGCCTCCAAACCAGGTGAGGGGTTAACTCCTTTGGATGTTATAATCAGCAAGAGTTCGGCCATCTTCCAATTGTTTACCAGCAAAAATAAATCTCTGCTGGTCCGCCTTCCTTATCCTCAAAGGACACAACCACACTCAATTCTCAAAAGCACAAGACACAGGCCACCCTGAATCTCAGCTTTAAGTTGTCGATGGTGTCACTGCTCGCGCGCTCACTGGCCGTC</w:t>
      </w:r>
    </w:p>
    <w:p>
      <w:pPr>
        <w:pStyle w:val="Normal"/>
        <w:rPr/>
      </w:pPr>
      <w:r>
        <w:rPr>
          <w:szCs w:val="21"/>
        </w:rPr>
        <w:t>&gt;L1428</w:t>
      </w:r>
    </w:p>
    <w:p>
      <w:pPr>
        <w:pStyle w:val="Normal"/>
        <w:rPr>
          <w:szCs w:val="21"/>
        </w:rPr>
      </w:pPr>
      <w:r>
        <w:rPr>
          <w:szCs w:val="21"/>
        </w:rPr>
        <w:t>ACTCGGATTTTTGCATGGATGGATCCTTCAATTGGACAACACCAGGAAATGCCCTCACATTCACTGGAAAACATGCTAGTTTGCTCAAAACCCCATCAAGAGAGGAAACCAAGACCTCCACCAGAACAGGCTCTCAAGTGTCCAAGATGTGATTCCACCAACACCAAATTTTGCTACTACAACAACTACAGCCTTTCTCAGCCAAGGTACTTCTGCAAATCATGCAGGAGGTATTGGACCAAAGGGGGCACACTGAGAAATGTTCCGGTGGGTGGAGGCTGCAGGAAGAACAAAAGATCATCATCATCATCATCATCAAAGAAATTCCAAGATCATCAGCAATTAACTCCTAATACCAACCCACTCGCTAGCCTCCCACCTTTAGCTTATGACTCCATTGACCCCAGTCTTGCCTTTGGTAGGCTCCAAAAGCAGTCTAGTGGGCAGCTAGGGTTTGATGAGCATGATTTGTCTATCTTGGGAAACCCAAACAACACCCGTTGTGATATGCTTGAAAACCCTAGCATTCACACTTCAGCTGCAACTCCTTTTCTTGATGCTCTAAGAAGTGGGTTTCTTGACGCCCAATGCAGCAACTTCCAAAATTTGTACAATGGGTATGGAAATAGGAACGT</w:t>
      </w:r>
    </w:p>
    <w:p>
      <w:pPr>
        <w:pStyle w:val="Normal"/>
        <w:rPr/>
      </w:pPr>
      <w:r>
        <w:rPr>
          <w:szCs w:val="21"/>
        </w:rPr>
        <w:t>&gt;L1429</w:t>
      </w:r>
    </w:p>
    <w:p>
      <w:pPr>
        <w:pStyle w:val="Normal"/>
        <w:rPr>
          <w:szCs w:val="21"/>
        </w:rPr>
      </w:pPr>
      <w:r>
        <w:rPr>
          <w:szCs w:val="21"/>
        </w:rPr>
        <w:t>ACAAATATCCTATTGCATTATAGAAGTGTCAAAAAGTTCAAAGTAAGTTGCAGTAAATTTAACTGGATATTTTAATTTCATTACAGCCATTCAATGCATAATCACATAAAAGTACACCAGCATTTTCCCTGCTAATACAGAGTCTCGCTGCATCAAGTTGATATGCATATATGGAAGGAGTACTTGGCTACATGCTTGCATCTACAAACAAGTAGTTGCTAATGGTATTTTAACGAAGCCGACAGTTTTTATGCATAAATATATGTTCTCACACCACATTGGATTCGCAAGCCACCTGTGAAAAGTAAAATGAAACAACAGCATCCCTTACTATGAGATCCCAAGTCATTTTGCTCCCAATGGATTTGCATGGCTACAGGACCTTTTAGCTGTAGTAGAG</w:t>
      </w:r>
    </w:p>
    <w:p>
      <w:pPr>
        <w:pStyle w:val="Normal"/>
        <w:rPr/>
      </w:pPr>
      <w:r>
        <w:rPr>
          <w:szCs w:val="21"/>
        </w:rPr>
        <w:t>&gt;L1430</w:t>
      </w:r>
    </w:p>
    <w:p>
      <w:pPr>
        <w:pStyle w:val="Normal"/>
        <w:rPr>
          <w:szCs w:val="21"/>
        </w:rPr>
      </w:pPr>
      <w:r>
        <w:rPr>
          <w:szCs w:val="21"/>
        </w:rPr>
        <w:t>ATCCCCCGGGCTGCAGGGGTTCATCCACACCTCGTACACAGGAACTGTTACCGTCCAACCGCCACCTCCGCCGCCGGAGTATGATGAGAGCTTTTGGACTGATGTTGATTTTTGCTATGCAGAGAAGATGCCTGGATGGTCATATTTTGTTGCAAAAACAAAAGCTGAGAAAGCAGCATGGGAATTTGCCAAGGAAAATGGCATAAATCTCGTCACTGTTCATCCATCTGTGGTGGTGGGTCCATTTCTTACTCCTTCAAAGCCTTTCAGTATTGACTTAGGATTGGCTTTGATCACAAGAAATGAAGCACTTTACAAGATGATAGCTAGAGGACGAGTAGTGCATTTGGATGATGTGTGCAGCGCTCATATATTCCTGTTTGAACATCCAGAAGCAAATGGGAGATATATATGCTCCAATCATAATTTTACAATCGTGGATTTGGCAAAATCACTGAGCCAAAAGTATCCTGAGTATGATATCCCTACCAAATTTGAGGGTATTGAACAATCCCCGAAAGCTATTTCTTGCTCATCAAAGAAGCTATTGGACTTAGGATTCACATTC</w:t>
      </w:r>
    </w:p>
    <w:p>
      <w:pPr>
        <w:pStyle w:val="Normal"/>
        <w:rPr/>
      </w:pPr>
      <w:r>
        <w:rPr>
          <w:szCs w:val="21"/>
        </w:rPr>
        <w:t>&gt;L143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GTTTTTTTTTTTTTTTTTTTTTTTTTTTTTTTTAATTAAACATGCATATAAATATGTACATAGACCAATAGTTGTTAGACTACCAGGTGCACATCTAAAATATTTGCATCCTCTTGTTTCTTCATGGACATTCCAGGTATGGAAGCTGGAGCAGAGCTTCAATGAGAGCCTTGTTGCTATGGAAGTGGGTACAGAATTTCAGTAAATCATTTAGATAAAGGCTTGAAAACCTTATACACCTGCTTTATTGCACAAATGTGCTTGCACACATAATTGCTTAAACAGGTTAAGATTGCATCCAAGTAACTATGACAAAAGGCCACAATATGAGCTTTCACGACATTCCACTTGCATCTCACCACACGCCAGTCTCTGTCCTCTGTGTTTCTCCTTGAGGTTTATAAAATGGCTTGGTTAAATCTTTCTTGTTTGAATAGTTCTCAAATAACTCTTTTTGAGATCTCAGTTGGAGTATGTCACATCTTCTTTCTTTTGCTGAGAATTGAATGGAGGAATCCGAGTCTTGCCTTTCACCATCTTCCATAACCGATTCAATGGATACTTGTGAACAGCATGATTCAACTTCTAATATCGACATGGAGTCGCTGGAATCCCCTTTTGAG</w:t>
      </w:r>
    </w:p>
    <w:p>
      <w:pPr>
        <w:pStyle w:val="Normal"/>
        <w:rPr/>
      </w:pPr>
      <w:r>
        <w:rPr>
          <w:szCs w:val="21"/>
        </w:rPr>
        <w:t>&gt;L1432</w:t>
      </w:r>
    </w:p>
    <w:p>
      <w:pPr>
        <w:pStyle w:val="Normal"/>
        <w:rPr>
          <w:szCs w:val="21"/>
        </w:rPr>
      </w:pPr>
      <w:r>
        <w:rPr>
          <w:szCs w:val="21"/>
        </w:rPr>
        <w:t>ATACTCCTTGTTCTGCTGTGATAATGGCGGCAGCGAAAACATGGGTGGCTTTGGTTTTAGTAGTTTCAATGAGCCTCGGTGGGAAATGGGTTGGAGCCCAGGTGCACCATGTGGTTGGAGAGGATCGTGGCTGGGACCCTTCAACTGATGTGGCTTCATGGTCCTCCGGCAAAACTTTCAGGGTCGGAGACAAAATTTGGTTCGCATACTCCGCTGCACATGGGAGAATAGCTGAGCTCAAGACTAAGGAGGAATTCGAGTCATGTAATATCAACAATCCAATCAAAATTTACGAGGATGGTATATTTAGCATAATGCTGGAAGGGGAAGGGATCCGCTATTTCGTGAGTAGCAACTCTGAGAGCTGTAAGAAGGGACTCAAGCTACCTGTGGAGGTGATGCCTCCTCATAAACCACATGATACCCCAAAAGTCGCCACATCAGAAAGCGCAGCCTTGGGTCTTGCTACTGGGCCCACTCCCTCTGGGTCGGCCCATCTGAGAGCTTGCTTTGTGTTATTAGTTGCTGGGTATTGGCTATTCTATATGCTTATTTAGGGGCGTGTTTGTCTACCAGGGTTAGGCCTATTGTGGT</w:t>
      </w:r>
    </w:p>
    <w:p>
      <w:pPr>
        <w:pStyle w:val="Normal"/>
        <w:rPr/>
      </w:pPr>
      <w:r>
        <w:rPr>
          <w:szCs w:val="21"/>
        </w:rPr>
        <w:t>&gt;L1433</w:t>
      </w:r>
    </w:p>
    <w:p>
      <w:pPr>
        <w:pStyle w:val="Normal"/>
        <w:rPr>
          <w:szCs w:val="21"/>
        </w:rPr>
      </w:pPr>
      <w:r>
        <w:rPr>
          <w:szCs w:val="21"/>
        </w:rPr>
        <w:t>ACTCGTTCACCAGCCTATTGTAAGCAAGGAGGGCCCTCGATTTTTTGAGAGTGAGTTTTGGGAGTTCTTGACTCGTACAGTCTGGTGGGCAATTCCAGTTATTTGGCTGCCAGTTGTATGCTGGTGCATCTCAATGTCTGTACGAATGGGCCACACACCTTCTGAGATAGCCTTAATGGTGGGTTTTGGCATTTTTATCTGGACATTGTTGGAATACAGTTTACACCGCTTCCTTTTCCACATCAAAACAAAGAGTTATTGGTGGAACACCATACACTATCTTCTTCATGGCTGCCATCATAAGCACCCTATGGATGGTTTGCGGCTTGTTTTTCCTCCAGCTGCTACAGCTGTTCTGTGTGTGCCATTCTGGAACTTGGTTCAACTTATATCCACTCCCTCAATTGCTCCTGCTCTGTTTGGAGGTGGTTTATTGGGTTATGTTATGTATGATTGCACTCATTACTACTTGCATCATGGTCAGCCTTCAAGTGGAGTACCAAAAGATCTGAAGAAATACCACTTGAATCATCACTTCAGGATCCAGAATATGGGATTTGGAATTACTTCGTCGCTATGGGACAAGGTGTTTGGAACACTTCCTCCAGTGAAAGTGGTTGAAAAGAG</w:t>
      </w:r>
    </w:p>
    <w:p>
      <w:pPr>
        <w:pStyle w:val="Normal"/>
        <w:rPr/>
      </w:pPr>
      <w:r>
        <w:rPr>
          <w:szCs w:val="21"/>
        </w:rPr>
        <w:t>&gt;L1434</w:t>
      </w:r>
    </w:p>
    <w:p>
      <w:pPr>
        <w:pStyle w:val="Normal"/>
        <w:rPr>
          <w:szCs w:val="21"/>
        </w:rPr>
      </w:pPr>
      <w:r>
        <w:rPr>
          <w:szCs w:val="21"/>
        </w:rPr>
        <w:t>CCTCAACCCTCTAAATCAAATGTGTTTTATGGGTTATGGTCTAAATTCTCCCATAAATTGAATAGCATGTGCAGAAGTAGAAAAGATAATATTTTTAATTAAAATTCTCTGGTGAGCTTCAGGAGAAAGGGAAAAGAAAGATAGGCAGATATGGCATATAGCTGACACAAAGAGAGAGAGAGAGAGAGAGAGAGAGAGAGAGTGGGGGAGTTTGGTTGGTGTATATTTTTGGGGAGATGTCCGGTGGGTGTAGCATAGTCTGGTTCAGGAGAGATCTTAGGGTAGAGGATAACCCAGCACTTGCAGCTGGTGTAAGAGCTGGTGCTGTTGTTGCAGTGTTTATATGGGCACCTGGAGAGGAAGGCCACTATTACCCTGGTAGGGTCTCAAGGTGGTGGCTCAAGCAGAGTTTGGCTCATTTGGACTCCTCTTTGAGGAGCCTTGGAACTACTCTTGTCACCAAGAGATCAACTGATAGTGTTTCTACTCTTCTTGAGGTTGTCAAATCTACTGGTGCAACCCAGCTCTTCTTCAACCACTTGTATGACCCCTTGTCACTGGTTAGGGATCACCAGGCAAAGGAAGTTTTGACTGCTCAAGGAATACCTGTGAGATCCTTC</w:t>
      </w:r>
    </w:p>
    <w:p>
      <w:pPr>
        <w:pStyle w:val="Normal"/>
        <w:rPr/>
      </w:pPr>
      <w:r>
        <w:rPr>
          <w:szCs w:val="21"/>
        </w:rPr>
        <w:t>&gt;L1435</w:t>
      </w:r>
    </w:p>
    <w:p>
      <w:pPr>
        <w:pStyle w:val="Normal"/>
        <w:rPr>
          <w:szCs w:val="21"/>
        </w:rPr>
      </w:pPr>
      <w:r>
        <w:rPr>
          <w:szCs w:val="21"/>
        </w:rPr>
        <w:t>ATCCCTCTGGTGCTTCACCAAAACTCCTCACAAAAGCCAAACGCCATATCCAGAATGTTATGAAGGGTATAATGAGGAGCCAAACAGAAAGTACAAAACTAAGGCGCAAAAAGAATTGCAAAACATGACAAGTCTTCATTGCCATTCCAACTACAAACTCCTGAAAAGGAAGCCTTGCTGGGGCATTCTCAGCATAAACAGGAGAGAACGAGAATGCATGCTTGCAAACCTCGCATTGGCGAGCGTTGCTGTGATTAAGCCACTGCAGGAGGCAGTCCTGGTGCACAAACTTGATACTTCCGCTACACGCGCACGGATAACGTAAAGGATTCTCCGCATCTCCCGGGTTCCTACAGATCCGGCATACATCCTCCTCCTCCTCATCGTCCTCGTACCTCGACCCCGCTGCCGACGACGACGAAGCTCCATTACTCTCCTCCTTTTCATTCAAATAGCGCTTCCACGCTGTAGAG</w:t>
      </w:r>
    </w:p>
    <w:p>
      <w:pPr>
        <w:pStyle w:val="Normal"/>
        <w:rPr/>
      </w:pPr>
      <w:r>
        <w:rPr>
          <w:szCs w:val="21"/>
        </w:rPr>
        <w:t>&gt;L1436</w:t>
      </w:r>
    </w:p>
    <w:p>
      <w:pPr>
        <w:pStyle w:val="Normal"/>
        <w:rPr>
          <w:szCs w:val="21"/>
        </w:rPr>
      </w:pPr>
      <w:r>
        <w:rPr>
          <w:szCs w:val="21"/>
        </w:rPr>
        <w:t>GGCTGCAGGAATTCGACTTCTTTTTTTTTTTTTTCGTTCAAAACATCTTCATTTGATCTGGATTGGTTCATCCCATTTTCATAACACAAAATTTTTCTAAATTCTTCCCTGAAAAATTAAAATAACATTTTGTAGATCTTCTTCCATGTTAATCAGCTATATATATATATATATATATATATATATATATATATATATATACACACTATTCAGTGATGATTTCAGACAAGCCTCCACCAAAGCCATTTGCAAATTGTCCATGCTTACCACAACATTCCTTCATATAGCTCTTGCAACAACCCCCGATTTCTCTCTTATCCAAGCTCATATAAGAATGAATATCAATGGTAGAGCAAGGAAGGCTGCTGTGGCTGTGGCAACAATTCGTAATAACACGATTGAGACTGTGAGGCCCATGATTGAAGTGTGATTCAATAGTGTTTTCTACATAATCTTCACAGTGGTTGGAATGGCAATGACCATTGTTGGTTCCTTCTTTTATCTCAGTAAAATGGTTAGAGGTACAAAGGTGAGTTACTTGATCACAATGCCTTTGGCGAGAATGCTTTCCCTTGTGCTGTCCATCTCCTTCCATACATTTGCCTTGCATTTCTGCTGAAATTTTACAGTTTGTGTCTCATACTCGAGGGGG</w:t>
      </w:r>
    </w:p>
    <w:p>
      <w:pPr>
        <w:pStyle w:val="Normal"/>
        <w:rPr/>
      </w:pPr>
      <w:r>
        <w:rPr>
          <w:szCs w:val="21"/>
        </w:rPr>
        <w:t>&gt;L1437</w:t>
      </w:r>
    </w:p>
    <w:p>
      <w:pPr>
        <w:pStyle w:val="Normal"/>
        <w:rPr>
          <w:szCs w:val="21"/>
        </w:rPr>
      </w:pPr>
      <w:r>
        <w:rPr>
          <w:szCs w:val="21"/>
        </w:rPr>
        <w:t>CCTCGTGGTCGTCGTACATTCAAATAGGTGTGTATAATTGGTACTGATTCCTGAGCAGGGTCAAACTCCAAGGGGCTGAAGAGAATGGCTAACAACGCAGCCAATCCTGCCCTGGATCCCGATCTAGATCAACCCGATAATCCTAGTCACGAGTTTGCTGAGTTCGGAGCAGGGTGTTTCTGGGGGGTGGAGCTGGGGTTTCAGCGAGTGGTTGGGGTGGTGAAGACGGAGGTCGGATACTCTCAAGGTCACGTCCACGATCCTAATTACAAACTCGTTTGCACCGGCGCTACTAACCACGTCGAGGTCGTGCGCGTCCAATTTGACCCTGAAGTTTGCCCATATACCAACCTCCTCTCTCTTTTCTGGGCTTGCCACGATCCCACAAGCCTCAATCGCCAGGGTGGTGATGTGGGTGCCCAGTATAGGTCGGGAATATACTACTACAACGAGACGCAAGCTCTTCTAGCCCAAGAATCAAAGGAAGCTAAGCAGTTGGAATTGAAGGACAAGAAGATTGTCACTGAAATTCTGCCAGCAAAAAGATTTTACAGAGCTGAGGAGTACCACCAGCGGTATCTGGAAAAGGGAGGACGTAAGGGAGCCAAGCAGTCTGCTGAGAAGGGTTGCACTGACCCCATAAGATGTTATGGTTAAAAGCTGTAAAAGTATGCCCAGTGTGAAATTG</w:t>
      </w:r>
    </w:p>
    <w:p>
      <w:pPr>
        <w:pStyle w:val="Normal"/>
        <w:rPr/>
      </w:pPr>
      <w:r>
        <w:rPr>
          <w:szCs w:val="21"/>
        </w:rPr>
        <w:t>&gt;L1438</w:t>
      </w:r>
    </w:p>
    <w:p>
      <w:pPr>
        <w:pStyle w:val="Normal"/>
        <w:rPr>
          <w:szCs w:val="21"/>
        </w:rPr>
      </w:pPr>
      <w:r>
        <w:rPr>
          <w:szCs w:val="21"/>
        </w:rPr>
        <w:t>CGTTCTTTTTTTTTTTTTTTTATAAAAATAAATTTTATATTAAATATTTATATAAAACTAATTAAATTATATATATATATATATATATATATATATATATATATATATATATATATATAGAAGACAATGAACAAAATATTCGACTCTAAAGTCGATAATTATTTTTAATGTACAAATTAATCTTTAATATCTCTGTAATTTTTAATTAAAAAAATAAAAAATATTAATATATGAACTTCCTTGCGCCAAAAAAAATTGCAGGGATGAACTCCTCCTTTATATATATATTCACCATTTTTTAACCAATCGTTGTCAGCCAACTCAGCGACCAAGTCACGTGACCAAAAAAAACTTCACCCTCTGCCACGGTAGACCCCACCACACCTACAGTTACATGCAGTCGGAAAATCCAGCTGTACTCCATAATGTGTGATCACATGCAACTCCACGTGGGCAAAAGCATAGATGTATTAGCTGGCAGCCCGGCACTAATCTCTGTTCTGTGGTCCACAAATCAGAGAGAGAGAGAGAGAGAGAACTAGTCTCGAGGGGGGGCCCGGTACC</w:t>
      </w:r>
    </w:p>
    <w:p>
      <w:pPr>
        <w:pStyle w:val="Normal"/>
        <w:rPr/>
      </w:pPr>
      <w:r>
        <w:rPr>
          <w:szCs w:val="21"/>
        </w:rPr>
        <w:t>&gt;L1439</w:t>
      </w:r>
    </w:p>
    <w:p>
      <w:pPr>
        <w:pStyle w:val="Normal"/>
        <w:rPr>
          <w:szCs w:val="21"/>
        </w:rPr>
      </w:pPr>
      <w:r>
        <w:rPr>
          <w:szCs w:val="21"/>
        </w:rPr>
        <w:t>CCTCCAAAGATTCTGGTCGTGCTGCTGGTATTTTAGAGGTTCTGCACGCTGTACCCTTCATATTCCCGATCATCATTCAGCTATCAGGTTTTTGTCTAGTCGTACTTAGCAGAATAAATATGGCACCTAGCTGCCATACACACCCCTTGCTGCTGAAGATGATGATTATGATTTATGATAGTGTTGGTGGGGAAGGCATGACCCTCAATTTCGAATATAGACCTTGAGCCTTTGATACAATCCCTTGGAAATCCAGCTCCCTCGGAGATGGAGCCAGCGTGGGGCCAAGGGGGCACTTTCAAGGATATATATGTAATTTTACAAATCTCTAAAAGCCCTTTAATATAGCTACACCTCTACCCTATTGGATTCTATTTTATTGGTTTTGTAGCTTAGCTCAGCATTGTTGATGTTATTCGTTACTTGGATTTTTCATATAGCATTTCAATTTATTTATAGAAGCTTTGTTGTTTTCTGTATA</w:t>
      </w:r>
    </w:p>
    <w:p>
      <w:pPr>
        <w:pStyle w:val="Normal"/>
        <w:rPr/>
      </w:pPr>
      <w:r>
        <w:rPr>
          <w:szCs w:val="21"/>
        </w:rPr>
        <w:t>&gt;L1440</w:t>
      </w:r>
    </w:p>
    <w:p>
      <w:pPr>
        <w:pStyle w:val="Normal"/>
        <w:rPr>
          <w:szCs w:val="21"/>
        </w:rPr>
      </w:pPr>
      <w:r>
        <w:rPr>
          <w:szCs w:val="21"/>
        </w:rPr>
        <w:t>AATTCTTTTTTTTTTTTTTAGAATTAGAAGACATAAATATATAGCAATAGATGGAAGCCATACGCTTTCTTGACAATAACACAATAGAAAGCAACATTAGCTGTTCAATAATAATCCGCAGGACATAAACAACACGAGGGATAACAGTTGATTAAAACCCTAAACGAAAAATTAAATTTTTTTCGTTATAAATATAAAAAGGAAAACCTCCTCATACCACCTCTTTCACCTGCTTGGGCATGGAATCAGCTTCAGGGATCTTAACATAACCCATCTTCTTAGGGCTAACATCATCCTCTTCATCTCCATCCTCGCTATCAAATTCCTCGTAGCGATAATCGTAACGAGTAGAGAAGAGGGACCAGACCAAGTACATGGTAGCGGCGGTAAGAGCGCCACAACCAACCCCAAAAAGCAAGGCGACGACGACACTGAGAATGTCCTTGGTGCGATCGCGGAGAGAACTCATGTCATAGGAGGAAAGCCCAAAAGGCAAGTCAGGGCCTGCCTGCCGCCGTTGGATACCTTTGGGCTCAGAAGCATCAACAGCGGGGAAAACCCGGCGATCGAGGAAGATCTCANATGAGGAGTGTTGTTGGGTGATTTCGGTGACGATGGTGACGAATCCGGAGGAGGAAGGGCGGTC</w:t>
      </w:r>
    </w:p>
    <w:p>
      <w:pPr>
        <w:pStyle w:val="Normal"/>
        <w:rPr/>
      </w:pPr>
      <w:r>
        <w:rPr>
          <w:szCs w:val="21"/>
        </w:rPr>
        <w:t>&gt;L1441</w:t>
      </w:r>
    </w:p>
    <w:p>
      <w:pPr>
        <w:pStyle w:val="Normal"/>
        <w:rPr>
          <w:szCs w:val="21"/>
        </w:rPr>
      </w:pPr>
      <w:r>
        <w:rPr>
          <w:szCs w:val="21"/>
        </w:rPr>
        <w:t>AATTCCAGAAACAGAGAAACTGCAAGAACTGAGATTTCCCAATTTTCGCTGTTTCTCCTTAGTTTTCTCCATTAACCCGTAAAAGAAAAGAAAAAAAAGCTTAGCTTCTCTGTGTTTGTTTCCTTCGAGAATTCTTGGAAGAAAATGGCTACTCTCAGTGTGCCAGATATTGTTCCTTCTCCAACCCAAGACTGCGAGGGACTCAGAAATGCTGTTCGAGGATTACGGACAGATGGGAAGGCGATTATACATATATTAGGACGCAGAAATGCAAGTCAAAGGAGGAAAATCAGAGACACCTATCAGCAGCTTTACAATGAATCTCTAATTGATTGTCTCCATTCTGAGCTGTCTGGTGACTATAGAAAAGCAGTAATTCTGTGGACCTATGATCCTCCGGAAAGGGATGCAAAATTGGCAAATGAAGCATTGAAAGCAAAGAAGAAAGGCACAAAAGAATTGCAAGTGATAGTTGAGATAGCTTGTGCAAATACTCCTCACCATCTACAGGCAGTAAGGCAGGCCTACTGTTCTCTTTTTGATTGCTCCCTTGAAGAAGACATTGCATCTAAAGTCTCTTTGCCCCTTAAAAAACTCTTGGTGCGCTTGGTAAGCTCTTACAGGTACGACCAAGAACTGGTGGATATGAATATATCCATCTCAGAGGCAGCTAAATTGCATGAAGCCATC</w:t>
      </w:r>
    </w:p>
    <w:p>
      <w:pPr>
        <w:pStyle w:val="Normal"/>
        <w:rPr/>
      </w:pPr>
      <w:r>
        <w:rPr>
          <w:szCs w:val="21"/>
        </w:rPr>
        <w:t>&gt;L144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AGAGCAAGATGACTACAGGTGCTTCCATTATTAACTAAAACCCTAAAAGGCTACCAACTGTAGCTAGCTTCCATATGAATATCACAAATTTATGGTATCAGTTACAACAGTATAATGCCAAGAGGAAACGAAACTCTCACTATCCACCCAGTTTTTACGAAAGTAAAGCAGAAAACAAATCTAGATCAACCAGAATAAAAGTCCTTCAGAAAAAGTAAAGCAGAATACAAAAGTCATCCAGCCTGTTACTTTCTTTACTCAGTTGCTCCCACTCTATCACGGGGGATCAAGCGCAGTTCGGAACCATGTTTAAGGAAGACATTGCCTGCACTTTGTTGAGGATTGATTCCTACACCATCATTGGTAATGATGGCGCTGGTTTGAGGAGGGACTTTAAATTCCTCGGCTGCAAATTTCAAAACAGCGGTGAACGGGGCAGCTTCTGGTACGCTAAACACCTTGAAAGGGAGCTTGGGATCGGAGGTAAGTGTCACCTTGAAGGAGACCTTCCCTCCTCCACCGGTACCAGCACCAGCGCTCGCCATGACGAGAGAGAGAGAGAGAACTAGT</w:t>
      </w:r>
    </w:p>
    <w:p>
      <w:pPr>
        <w:pStyle w:val="Normal"/>
        <w:rPr/>
      </w:pPr>
      <w:r>
        <w:rPr>
          <w:szCs w:val="21"/>
        </w:rPr>
        <w:t>&gt;L1443</w:t>
      </w:r>
    </w:p>
    <w:p>
      <w:pPr>
        <w:pStyle w:val="Normal"/>
        <w:rPr>
          <w:szCs w:val="21"/>
        </w:rPr>
      </w:pPr>
      <w:r>
        <w:rPr>
          <w:szCs w:val="21"/>
        </w:rPr>
        <w:t>AATTCGAATTCGCTTCCGCCGTGTTTTAGGAAAGGCGAATAATTTTTTCAAACTCCAACGACTGCGTTTTGAACTTGTGATCTTCCATTTCTGCTAAAAGGAAATTTTCAATTATGGCTGAAGGGAAAGAAAACGAGAATTTCCAACAAGAGGCTAATGAGCAGGAAGAGAAGCTAAAGTATTTGGAATTTGTACAAGCGACTACAGATAATGCTGTAACTGCCCTCTCAAACATTTACCTTTATGCCAAGGACAATTCTGGTCCGTTGAAGCCTGGGGTCGAGACTATTGAGGGTGTGGCAAAGACCGTGGTTATTCCGGCCAGTAAAATTCCCACTGAAGCTATCAAGTTTGCAGACAGAGCGGTGGATGCATCTTTCACTACTCTACAAAACATTGTTCCCTCAGTTCTCAAGCAGTTGCCTACCCAAGCTTGCGATACTAGTGTGAAGGAAAGTGCAGAGTAACATGCGTTCGCTAACCTTCCCTCAATTTATGCGATCACTACTAGGCGTGACCCTCAATAAGCTGCCACTTGTTCGTCACAACGAAACTGTACGTAGAGAATTGCCAAGGTGTTTGGAGATGAGGCATCATAATTTGCACTGGATTTGATTATTTATCTATGGTGAGCCTTTTTATATGTACTTATTCAGTGTTTAGAATAAGTTTTTGGTGGTGT</w:t>
      </w:r>
    </w:p>
    <w:p>
      <w:pPr>
        <w:pStyle w:val="Normal"/>
        <w:rPr/>
      </w:pPr>
      <w:r>
        <w:rPr>
          <w:szCs w:val="21"/>
        </w:rPr>
        <w:t>&gt;L1444</w:t>
      </w:r>
    </w:p>
    <w:p>
      <w:pPr>
        <w:pStyle w:val="Normal"/>
        <w:rPr>
          <w:szCs w:val="21"/>
        </w:rPr>
      </w:pPr>
      <w:r>
        <w:rPr>
          <w:szCs w:val="21"/>
        </w:rPr>
        <w:t>ATTCCTCAAATTCAAAAGAGTACCCAGTTAGAAGACAGTATGGATCCATCAGAACTAAGGTATTTGGAAGACGATGATACTCCCACAATGAAAACAATCAAGGGTGCAACTATGGGTTTAGTAGCTGGAACTATCTGGGGGACTGTGGTTGCCACTTGGTATGATGTGCCTCGTGTTGAGAAACATATTGCACTTCCAGGGCTAATAAGGACCGTCAAGATGATGGGTAACCACGGCATAACTTTTGCAGCAATTGGAGGAGTTTACATTGGCGTTGAGCAGTTGATGCAGCATTATAGGATGAAAAGAGATTTTGTCAATGGAGCTGTTGGTGGCTTTGTTGCTGGTGCCTCCATTCTGGGCTTCAAAGGAAGGAGCATTTCAACAGCTATTTCTGCTGGTACAGCATTGGCAGTCACTTCTGCAGCAATTGACGCTGGAGGTCAAACCACCAGAATTGACACTGGCAAGGAGTACTACCCTTACACCACCAAGAAAAGATCCACTGTTGAGAGTTAATTTCTTGACACTGTTGGTAAAATGGAAGATGCTANCAAACTAATGGGAAGAAGTTTCCATGGTTTCTTGAATGGCCTGTATGTCTTTGGATATGTAATCGTATTCTTGAATCTCATATCTA</w:t>
      </w:r>
    </w:p>
    <w:p>
      <w:pPr>
        <w:pStyle w:val="Normal"/>
        <w:rPr/>
      </w:pPr>
      <w:r>
        <w:rPr>
          <w:szCs w:val="21"/>
        </w:rPr>
        <w:t>&gt;L1445</w:t>
      </w:r>
    </w:p>
    <w:p>
      <w:pPr>
        <w:pStyle w:val="Normal"/>
        <w:rPr>
          <w:szCs w:val="21"/>
        </w:rPr>
      </w:pPr>
      <w:r>
        <w:rPr>
          <w:szCs w:val="21"/>
        </w:rPr>
        <w:t>ATTCCCCAAATAAGAGGATGGAGGCCTTTAGTACACAAGAAACACAAATTCAATATTTCTGTGTAATTGTGATGCGTTGCTTTTCAATAGAGGGATGAATGTCTTATGGAAATTTTGAAAGGTTCATGTGTCCTACAAGAGGAAACCCAAGTGAGGGATATCAGGTGTCACGGTCTAGCATGCATTGCTCTGCAATCAACATTGAACAGTTGCCAACATATGCAACCATTGCAGACAGGCCATTAAATGGTGTTGAGGATGTCAGAAGTATCAATTTCAATGTACTAGAAGCATCCAAAGCTACCTCAAAATTCATTCAGAGTTTGACACTGGCAGATTTAGACACTGCCACAGCAAAGCTAGCAATTGGTATTTTGGGGCCATTTCTCTCAGCATTTGGTTTTCTGTTTATTTTGAGAATAGTAATGTCCTGGTACCCAAAGCTACCTGTTGGAAAATTTCCATATATAATAGCTTATGCTCCCACAGAACCAATCCTCATTCCAACCCGTAAGGTGATTCCACCGGTGGGAGGAGTGGATGTGACTCCTGTGGTCTGGTTTGGATTGATAAGTTCCCTAAGTGAAATACTGGTTGGCCCTCAAGGACTTCTCGTTCTTCTTTCTCAACAAGTTAACTGATGTGCTTACTTTGAGAGGAGGAAGAAAG</w:t>
      </w:r>
    </w:p>
    <w:p>
      <w:pPr>
        <w:pStyle w:val="Normal"/>
        <w:rPr/>
      </w:pPr>
      <w:r>
        <w:rPr>
          <w:szCs w:val="21"/>
        </w:rPr>
        <w:t>&gt;L1446</w:t>
      </w:r>
    </w:p>
    <w:p>
      <w:pPr>
        <w:pStyle w:val="Normal"/>
        <w:rPr>
          <w:szCs w:val="21"/>
        </w:rPr>
      </w:pPr>
      <w:r>
        <w:rPr>
          <w:szCs w:val="21"/>
        </w:rPr>
        <w:t>AATTCGAAAAAGGAATGCTGGGCTACAAGCATTGATACAGTAGTTGCAAATGGTTTCTCTATCCACTTGGTTTCGATATATAGCTCACAAGTTCGAGTATTCCCTCTCTCTCAGCTGGAAGAGCTATAAGAGAGGTCAAATCAGTGACAGAGAAGTTGGTGATGCAGTATGGAAAAATCTATTTCAGGGGAGGTTGACTTATTTACACTGGAATAAAGGACAAGAAATGACTCCAACAATAGGAGATCAAGGGGGAACTCTACTTGTTCGGAAATTACCAGCTGCAGATCCAACGCGAGTTTTTGTTGGAGATGTTGTGGTTGTGAAGGATCCTGAGAATTCAGACAACTATCTAGTCAGAAGGTTAGCTGCGATTGAAGGGTATGAAATGTTGTCTACTGATGAGAAGGATGAACCTTTTGTTCTTGAAAAGGATCAGTGTTGGGTTTTGGCTGACAATGAGAAGTTGAAGCCCAAGGAAGCAAACGACAGTCGAATATTTGGTCCAGTTCCCATGACGGACATAGTTGGCCGAGTCATATATTGTCTACGAACAGCTGTGGATCATGGTCCTGTTCAGAACAGTCATTTCAGCATGCGCAGGGATTTGGCAGTGTTAAAAGTGGAGCTGGATGTGGAGGAGATGGC</w:t>
      </w:r>
    </w:p>
    <w:p>
      <w:pPr>
        <w:pStyle w:val="Normal"/>
        <w:rPr/>
      </w:pPr>
      <w:r>
        <w:rPr>
          <w:szCs w:val="21"/>
        </w:rPr>
        <w:t>&gt;L144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GATTAATGAAAACATCCTTGGCAAATGCTTTCGCAGTTGTTCGTCTTTCATAAATCCAAGAATTTCACCTCTGACTATGAAATACGAATGCCCCCGACTGTCCCTGTTAATCATTACTCCGATCCCGAAGGCCAACACAATAGGACCGAAATCCTATGATGTTATCCCATGCTAATGTATCCAGAGCGTAGGCTTGCTTTGAGCACTCTAATTTCTTCAAAGTAACAGCGCCGGAGGCACGACCCGGCCAGTTAAGGCCAGGAGCGCATCGCCGGCAGAAGGGACGAGCCGACAGGTGCACACCGCGAGGCGGACCGGTCGACCCAACCCAAGGTCCAACTACGAGCTTTTTAACTGCAACAACTTAAATATACGCTATTGGAGCTGGAATTACCGCGGCTGCTGGCACCAGACTTGCCCTCCAATGGATCCTCGTTAAGGGATTTAGATTGTACTCATTCCAATTACCAGACTCGAAGAGCCCGGTATTGTTATTTATTGTCACTACCTCCCCGTGTCAGGATTGGGTAATTTGCGCGCCTGCTGCCTTCCTTGGATGTGGTAGCCGTTTCTCAGGCTCCCTCTCCGGAATCGAACCCTAATTCTCCGGAGAGAACTAGT</w:t>
      </w:r>
    </w:p>
    <w:p>
      <w:pPr>
        <w:pStyle w:val="Normal"/>
        <w:rPr/>
      </w:pPr>
      <w:r>
        <w:rPr>
          <w:szCs w:val="21"/>
        </w:rPr>
        <w:t>&gt;L1448</w:t>
      </w:r>
    </w:p>
    <w:p>
      <w:pPr>
        <w:pStyle w:val="Normal"/>
        <w:rPr>
          <w:szCs w:val="21"/>
        </w:rPr>
      </w:pPr>
      <w:r>
        <w:rPr>
          <w:szCs w:val="21"/>
        </w:rPr>
        <w:t>GGCAAGAGAACTAGACCATAATTAAAGATTGAAATACAAAATGTTTTTAAGTCTTAAAAAGCATGGTAAGGTGTCACCCTAATGATTAAAATTTTTAATCACTGAGAGGATAAACAGCCATCCCTAGCCGCAAATTCCTAGAATTTTAAGATATTGAAGCATTTGAATGGGACTAAACTGTGGCGGCCAGAAAGTTTTAATCACTGACTGATGTTGATACTACTGAAAGCATTTTCACCAGCAAGATATCAGTCCAGTTTTGAAGCAATGAACCAATTGTAATCAAACATTACTCAGCTTTTCTAGCTTGCCTTTGGCAGAATCAAGTTGTTTCTTTCCAGATGCTGTTGCTTTTTGGATAGTTGTAAGAAAAAATATGTTCCCATTTTTCTGATAGACAGTCCGAGACGATGAAAGATTATTCAGCTCTGCTAAAGCAACTTCATGACTTTGTATCGTTTTTATGAGATCAAGTTTCGGGTCTGAAGCAGAGGAGGAGGACTCGGAGGTCGCCGCCATAGAGGCGCATACGGTCACCTTTTAGAGAGAGAGAGAGAGAGAACTAGT</w:t>
      </w:r>
    </w:p>
    <w:p>
      <w:pPr>
        <w:pStyle w:val="Normal"/>
        <w:rPr/>
      </w:pPr>
      <w:r>
        <w:rPr>
          <w:szCs w:val="21"/>
        </w:rPr>
        <w:t>&gt;L1449</w:t>
      </w:r>
    </w:p>
    <w:p>
      <w:pPr>
        <w:pStyle w:val="Normal"/>
        <w:rPr>
          <w:szCs w:val="21"/>
        </w:rPr>
      </w:pPr>
      <w:r>
        <w:rPr>
          <w:szCs w:val="21"/>
        </w:rPr>
        <w:t>TGGATCCCCGGGCTGCAGGCTTCTCTCCACAAACTATTTCTAATCGGAGCTCTTCAATTTTTGTTAGGGTTAGGGTTGATTAGAGCTATCGGAGTTTGTAAAGAATAGTGAGGGGTTGCAGCCAACCAGGAGATGTATAAGGGAATAGGGTTACAGACCCCAAGAGGGTCTGGCACCAATGGTTATATACAGACCAACAAATTCTCCGTGAAGCCAAAGACTGCTAATGTTGACCAGGGCACTGCTGGTTTCACCAAGAAACCCAATAAGGATATACTTGAGCATGAACGCAAGCGCCAAATCCATCTCAAGCTTGTTGTGCTTGAACACATCCTCGCTGAACAAGGATATACCGATCTGGAAATTGCTGACAAGCTTCAAGATGCTAGGAAGATTTTAGAAGCTGCCTCAGCCTCTTAGGAAGGTGGTGGACCTGTTGCTAGTGTGGTTAATGAGACAAAGTAAACTGTCTCCCCCCT</w:t>
      </w:r>
    </w:p>
    <w:p>
      <w:pPr>
        <w:pStyle w:val="Normal"/>
        <w:rPr/>
      </w:pPr>
      <w:r>
        <w:rPr>
          <w:szCs w:val="21"/>
        </w:rPr>
        <w:t>&gt;L1450</w:t>
      </w:r>
    </w:p>
    <w:p>
      <w:pPr>
        <w:pStyle w:val="Normal"/>
        <w:rPr>
          <w:szCs w:val="21"/>
        </w:rPr>
      </w:pPr>
      <w:r>
        <w:rPr>
          <w:szCs w:val="21"/>
        </w:rPr>
        <w:t>ATTCCACAAACTAATCAAGTATTTTATAGCATAATACTGTGCATACATAATCCCCAACCATCCGTACATCAAGGTCACCAGATGATATGCAAGTTCGCATATATAGCTACTTCCACACCAGTAATCACCATACCGTACTAACAGTTTATATTATCAACATTAATAAGCTGGTAGTATTTCACAGCATTTATTCATGCATGGATTAGGGCGCACAATTATGCTTGATATATGTAGTCTCAAGCGTGGTGGTTCGGCTTCTCCAAGTCCTCAAGACTAGTGGGGCGGAACCAGGCCTTTTCCTCCAAAACTGAGCTCTGACCACCGTTAGCAGATGCGGTTGAGAAGCCACTCTCTCGGCCTGACGCCGAATGTGCGTCGGTGGCAGGCCCAAAGACACCGGTTTGTGGATGTGGTGCCCAGTATTTGTTGGACTGGGGTTGAATCACATCGTCTGGAACCACACTTGGCTGAACCTGATCATCAAGGTTCTTGTCGTATACGGATGTGTGTGCTGCCCTCCTGGCCACAGTGAAGGCAGAAGCAGAGCGGGATGATGAGTAGTTAGCAGTCCAGATCTGGGTGACAACTCGCTTTCCCAAGCTGGCGATCCCTTGAGTACTCTTCGAATTGGCGGCCATACAAATTCACCTTTCTTCAGAGAGAAACT</w:t>
      </w:r>
    </w:p>
    <w:p>
      <w:pPr>
        <w:pStyle w:val="Normal"/>
        <w:rPr/>
      </w:pPr>
      <w:r>
        <w:rPr>
          <w:szCs w:val="21"/>
        </w:rPr>
        <w:t>&gt;L1451</w:t>
      </w:r>
    </w:p>
    <w:p>
      <w:pPr>
        <w:pStyle w:val="Normal"/>
        <w:rPr>
          <w:szCs w:val="21"/>
        </w:rPr>
      </w:pPr>
      <w:r>
        <w:rPr>
          <w:szCs w:val="21"/>
        </w:rPr>
        <w:t>ATTCGTAGGCCGCCGTTCTACGCGCACGCACCCTCTTTTCTCCCCTTCCTAAACCCTGATCATTTTATCGGTCACCTGCTTCTCTCCCTGCACTCTCGCCGAGTTCACTCGTGAAGCCGAATCAACCTTGTGACTCTTAACTGGAGTGATTCAAAGCTATGCAAGTCCTCTCAAACGCGCGTCGACTGGCTAGGGTTTTGAAGCCGCTGGTTCTCCTTAGGTCGGCTGCGAATCATAAGTTGCTCCCATACGATATTCAAATCGCGTTTTCTCCTCCCACTCCTCATCAATGGCAAAATTACAACTCTTTTTCTTCCCAGGCCCTCTACTTCTCTGGCACTTCTTTGCTAATGGCGCAACAACAAATTAACTCATGGGCTGCAAAAGCATCATTTTCTACTGAAGCTACTAGTGCTGAGAGAACCCCAACAGAGGCTGTGAAGGAGCTTTATGATAAAATTCTTGAATCTGTGAATGTTAGACGGACGATGGCTCCAAATGCTTGGTTGTGGTCTTTGATAGAAAACTGTAAAAACCATGAGGATATTAAGCTTCTCTTTGACAGTTTGCAGAATCTCCGGAGATTTCGGCTTTCGAATCTTCGTATACATGATAATTTTAATTGCCATCTTTGCCGTGA</w:t>
      </w:r>
    </w:p>
    <w:p>
      <w:pPr>
        <w:pStyle w:val="Normal"/>
        <w:rPr/>
      </w:pPr>
      <w:r>
        <w:rPr>
          <w:szCs w:val="21"/>
        </w:rPr>
        <w:t>&gt;L1452</w:t>
      </w:r>
    </w:p>
    <w:p>
      <w:pPr>
        <w:pStyle w:val="Normal"/>
        <w:rPr>
          <w:szCs w:val="21"/>
        </w:rPr>
      </w:pPr>
      <w:r>
        <w:rPr>
          <w:szCs w:val="21"/>
        </w:rPr>
        <w:t>AATTCGTCTGTTTAGTGTCACAAATAGGAAGAAAATTTCTGGAAAAATGGATATAACTGCACAGTCTCTTTCCCATGCTAAGCTTCCCGCAGGCTGCTCCACCTCTGTATCAACACCCATCTTCCATTCTAAACCCTCTATTCTTGCTCATAATTCAATCGCTTTTCAGTCTCCAAAGAACCCTTTCGTACAGCTACAAGGTTTCAGAATTAAAGCCAGGAAGCACAGGATTCTTGGACCTGTACATGCTTCTGAGGCTGAAATTTCTTCCACTGATGTTCAGGAAAGATGGCTTCTCCAACCTGTTGGCGATGGAGATTCAAGACACATAGGATATAAGGTGAAAATGCCAGATGCTTTTGAAATTGCTTCTAATGAGGTGACCGTTGGCCGTCTTCCTGACAAGGCAGATATGGTGATTCCAGTTGCAACAGTATCTGGAATCCATGCCCGAATTCAGAAGAAGGAAGGAAATCTCTTGGTTACAGATTTGGATAGTACTAATGGGACATTCATTGATGACAAGCGTCTGAGACCTGGAGTTGTAGCCAAGGCACCTCCTGGAAGCATTCTCACAATTGGTGATATTCACCTTGCAAAGTTTCGTGTCTC</w:t>
      </w:r>
    </w:p>
    <w:p>
      <w:pPr>
        <w:pStyle w:val="Normal"/>
        <w:rPr/>
      </w:pPr>
      <w:r>
        <w:rPr>
          <w:szCs w:val="21"/>
        </w:rPr>
        <w:t>&gt;L1453</w:t>
      </w:r>
    </w:p>
    <w:p>
      <w:pPr>
        <w:pStyle w:val="Normal"/>
        <w:rPr>
          <w:szCs w:val="21"/>
        </w:rPr>
      </w:pPr>
      <w:r>
        <w:rPr>
          <w:szCs w:val="21"/>
        </w:rPr>
        <w:t>ATTCAATTTTATTATGGCGACGCACTTTGCTACCCTGCCGATTCTTGACCATCTAGCCGATTTCGCCTGAATGGAGACACGGAGGCTTGCCATCCTCTGCTCCCATCTCCGCCCCATACCTCCTCGTGCCACCCCTTTTTCCCCTTTTAACTGCCTTTCTGACGACAAGGGTATTCTGCAAAACGACTGCGTTTTCTGCAAGATTATTCTCGGGGACTCCCCGGCTTTTAAGCTTTATGAAGATGATACGTGCCTGTGTATTTTGGATACAAATCCGCTGAGTTATGGGCACTCTCTTATTATCCCAAAGTCTCATTTTTCTTCCTTGGAAGCCACTCCTCCATCTGTGGTTGCAGCTATGTGTTCAAAGGTACCTTTTATTGGCAACGCAATCATGAAAGCCACTGATTCCAATTCTTTCAATTTATTGGTTAATAATGGTGCAGCTGCAGGCCAAGTAATATTTCACACACACATTCACATAATACCTCGTAAGGCACGTGATTGCTTATGGACCACCGAGAGTTTACGGAGGAGACCCTTANATTTCGACCATAGAGCTTCTCAACTCGTTAATTGTGTTCGAGAACAGTTATCAAACAATTCTGAAGATGGG</w:t>
      </w:r>
    </w:p>
    <w:p>
      <w:pPr>
        <w:pStyle w:val="Normal"/>
        <w:rPr/>
      </w:pPr>
      <w:r>
        <w:rPr>
          <w:szCs w:val="21"/>
        </w:rPr>
        <w:t>&gt;L1454</w:t>
      </w:r>
    </w:p>
    <w:p>
      <w:pPr>
        <w:pStyle w:val="Normal"/>
        <w:rPr>
          <w:szCs w:val="21"/>
        </w:rPr>
      </w:pPr>
      <w:r>
        <w:rPr>
          <w:szCs w:val="21"/>
        </w:rPr>
        <w:t>ATTCCCTCAATCTTCTTCTAACCATGCAGCTTCATTGCTGAGACATAAGCTGATGCTTGATAGTATTGTAACTCAAGCAAGTGCTTTGAATGCAAAGGGTGCTTTTCAAGACAAGTTTAAGTCATATACTATGTGGTCAGAAGAAGAACTTGATTCTCTTTGGATAGGTGTGAGGAGACATGGAAGAGACAACTGGCATGCAATGTTAAGGGACCCAAGACTCCATTTTTCTTCTTGGAAAAAAGCAAGGGACCTTTCTGAGCAGTGGGAGGAGGAGGAAGCTAAACTGCTGAATGGCACTCATGTTTTACAATTCAAGTCTCCAACAACACATGGTGTTTATTCGGACAATAACAGTCACTACATGTGCACAAGGACTGGAATCTGGAGAGAAGATGCAACTGAGGAAACTAGACTTTCACTAGGAGATGTATATGCTCATAGAACTAACAGCAGCTCAAAGAGGCGGCGTGCCAACTTACTTGGTGTTGAAAGTAATGACATCAAACAGCAACGTAGACCTGCTACTTACCCAAGGAATGCATCGTATCCAGATTTTCAGGGTGAGATATGTAGCAAGGGATCATATGGTCANTTTGGGTGTATGACTATGCCAAGGTGTGATCCATTGCTAATTAATACCCCTTTCACTGCCTTGGC</w:t>
      </w:r>
    </w:p>
    <w:p>
      <w:pPr>
        <w:pStyle w:val="Normal"/>
        <w:rPr/>
      </w:pPr>
      <w:r>
        <w:rPr>
          <w:szCs w:val="21"/>
        </w:rPr>
        <w:t>&gt;L1455</w:t>
      </w:r>
    </w:p>
    <w:p>
      <w:pPr>
        <w:pStyle w:val="Normal"/>
        <w:rPr>
          <w:szCs w:val="21"/>
        </w:rPr>
      </w:pPr>
      <w:r>
        <w:rPr>
          <w:szCs w:val="21"/>
        </w:rPr>
        <w:t>ATTCCTTATTAATACGACGTCAAATGGGACAAGCTCAAAGGATCCAAAGGTACCAGATGATTCTAACAAGGTTGATTCTGGTTCAAAGGGTTCGTTGGCGGGTCCGCATCCTCTAAACAATGGAACAACAACTAGAAACGACAATAAAACGGATTCACAGTCTGAGGTTGGTCAAAATTGTACTGCGATGACCAGAAGGTGCAAGGATCAGAATAAATTGGTTGCCTGCATTCTTTATTTTGAAACTGGGCACAAAAAATTTGTGGTTCTAGTTCAGAATGAAGGTGAAAGCAATCTGAAAGTGGATCTTTCTGCTCCAAATCCTATTGATAATACTTCCTTTAGAATAGCCAAACACCAAACTAAAAAGATCAATTTAACTGTTGGTAACAGCAATGAAGTGATACTAAAAGCTGGACATGGGGAATGTGTCCTACACACTGATCTTCCAGAATCTCAGGGAAACATTTTCTTGCACCTGCCTTCTTACGATAAACTTGTTACTCCCATTAATGGTGCCTACTTCATAATTCTCACAATGTTAATTTTTGGAGGGATTTCAGGTTGGTGCTTGCTTAGAAAGAGGAAACAACAGAATGGCATTCCTTATCAAGAACTTGAGATGGGTTTGCCAGAATCT</w:t>
      </w:r>
    </w:p>
    <w:p>
      <w:pPr>
        <w:pStyle w:val="Normal"/>
        <w:rPr/>
      </w:pPr>
      <w:r>
        <w:rPr>
          <w:szCs w:val="21"/>
        </w:rPr>
        <w:t>&gt;L1456</w:t>
      </w:r>
    </w:p>
    <w:p>
      <w:pPr>
        <w:pStyle w:val="Normal"/>
        <w:rPr>
          <w:szCs w:val="21"/>
        </w:rPr>
      </w:pPr>
      <w:r>
        <w:rPr>
          <w:szCs w:val="21"/>
        </w:rPr>
        <w:t>ATTAACTTTAAATCTCATGAATTGAAGGGTGTCACAGCTGAGACTTTGACGAAGTTGATACCAGAGCATGCACGGAAGCAATGTCCTTTTGTTGGCTCATGATTGAACGTGAAATGTAGATGTCTGCATTATCCCAGATATGGAAGCTATGGCGTTTGTTCCCTCTATCTATGCTGTTTGGGTTATCTTTCTTTTCTACGTGATTTTGTTGTATCACCTTGTTATTATGTAAAAGCAGATTTAGAGACATGGTTATTGATGTTTGCCCAAGCCTCCATGGGTGGTCTGATTTACCCTGTTCCTGTATCACAACATATTGTAACATTACAAAAGCTGACAAAGATCAAGTGTCTTATTTATATTTCTACTACTAGAAGACATGTATTTTGTGTTTTAATTATTGTTATGTTGATGATGGAGGGTGCTTAGGCTCAGGCTCAACAGTTTTTTTTAATTGAAGCCTGAGCCTTATTAGGGCAGCTCTACCTTCCTTTTTGTGCTGGACTGCTGGTGATTGAATACCTGCAATTTGAACATGCCTTTGGTGGCCAATTTCTTGCTCTCTCTCTCACTCAATTGTAGCGAGTTCAGGGTTCAATGGTGTTTCAGTTTTAGTTGGTTTCTCATTGATTTTCAATTGTGAGAACTCTCCTTTCTCCCAAAAAAAAAAAAAAAACTCGAGGGGGGGGCCGGTAC</w:t>
      </w:r>
    </w:p>
    <w:p>
      <w:pPr>
        <w:pStyle w:val="Normal"/>
        <w:rPr/>
      </w:pPr>
      <w:r>
        <w:rPr>
          <w:szCs w:val="21"/>
        </w:rPr>
        <w:t>&gt;L1457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TTTTTTTTTTTTTTTTTTTTTTTTTTTTTTTTTTTTTTTTTTCCAATGAAAAACATGTTTTCTTTTCTTTTTTTTTGGGGGATTTCCAACGGAAAATATTTCATTGAACGAACTACAATTAAAAAAAAAAAAAAAAAAAATTCTAAACTAGGATGGTGCTTTCATCAACAGTAAACCCCTTTCATGACAATTTTCTCTTGCCAAAAAAAGGGGAAAAAAAACTTTTTCACTACCCCCCTAAAAAACTATTACCCCAACCCCCTTTAAACCCCCAATAATTATTGACTTCATGAGGCCCCCCCAATATCAATTGGGCCATGACCACCCTGAACTGCTGAACCATGTTTATTATAAGGGTGCCCACCACCACCCCTGCCACCCCTTCCTCAATTATTATAGTAATTCCTCGGATAATATTTCCCAAACTGCTCATAATTTTGGCTGCCCCCATTTTGGTAGCCGCCGCCTCCTCTGCCGCCGCCTCCTTTGCCAGGGCCATTTGAAAAACCTCTGCTTCCCCCGCCACCACCAATAAAACTGCCTCTTTGGTTTGGG</w:t>
      </w:r>
    </w:p>
    <w:p>
      <w:pPr>
        <w:pStyle w:val="Normal"/>
        <w:rPr/>
      </w:pPr>
      <w:r>
        <w:rPr>
          <w:szCs w:val="21"/>
        </w:rPr>
        <w:t>&gt;L1458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CTGGACCGGACCCATTTTTAGACCGTCTCCTGAAACACCTGCTTATCCCGCATGTGCTTTCGGAGCCCCCACTCATTCAATCACTTGCTTGTGATTGCAGCCATTCCCCGAAAAGGGAGAGACGAGGGAATCGTCCGCTCCCGTTCATGTGACGAAGCGAACATCGTTAGGTCCCGAATTCTGCGACCCCCCTACCCTCATTTCCCGTAAGTGAGAGCACTGCCCGAACTCCATTCTAGAGGGCCACCTGCGCTACCAATCCATCTAAATAAGGTCTTCTCCCGTCTTCTTCCCTGTTCCTATGGTCTTAATCTGCAAAGTGATTTCCGAAAGCTCCCAATAGGCCAACGCTTCTATTATAATTAAGTAAGTAGGAAAGAGCTTTAGATGGGATTCACACGCAGCTTCTTATTTTTTCTTTTTTTACCCTACGCGCCTGCTCTTAAGGGGACCTGGGATGAATCTCCGACCGTAGCGTAGCCTTCGCTGCCCTTTTATCCAATGATGTTTAGCAATCGAAAGGACCGGTCAAACGAACTGATTCGTTTCCTAGTCTCCGATCGATTTCGTACCGTCATTGTAGAGGGAATTCTCTCTTTCCGCTACTAACTGCAAAGGCA</w:t>
      </w:r>
    </w:p>
    <w:p>
      <w:pPr>
        <w:pStyle w:val="Normal"/>
        <w:rPr/>
      </w:pPr>
      <w:r>
        <w:rPr>
          <w:szCs w:val="21"/>
        </w:rPr>
        <w:t>&gt;L1459</w:t>
      </w:r>
    </w:p>
    <w:p>
      <w:pPr>
        <w:pStyle w:val="Normal"/>
        <w:rPr>
          <w:szCs w:val="21"/>
        </w:rPr>
      </w:pPr>
      <w:r>
        <w:rPr>
          <w:szCs w:val="21"/>
        </w:rPr>
        <w:t>AAAAAAAAAAAAATCTTTCAAGGCTCAACTCTAAAACCACGCCCATGCTTGCCTAGGAGGGCCGGAACTCGAAGCTCACTGACTTTGTTCAAAATCAGGCTTGATTTGAGCCAACTT</w:t>
      </w:r>
    </w:p>
    <w:p>
      <w:pPr>
        <w:pStyle w:val="Normal"/>
        <w:rPr/>
      </w:pPr>
      <w:r>
        <w:rPr>
          <w:szCs w:val="21"/>
        </w:rPr>
        <w:t>&gt;L146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TCTTGTTTATAGGGAGAGAAAATCCTCTCAACCAGTTTCTCGTCGTTGGTTTCCTCTTGGGTTTTGCCGAGCGTGCTCTCCATCTAGCTTCCCTTGTCCTTTGGGGCAAGGGAAGATGGTGTGTTCCGGCTCGATCGTGGTTTCCCATCCCACCTTGGGTTGGTTGTCTATAGTTTTTGATGTTGTCTTGTTGATAACAGACCCTGAATCTTCATAAAGAGGGCGAATTGCTGATGGTCTATGAGTAGGAAGCAGTTTTAGTAGTTATATTTGCAGGTGTTGTTTTCTCCTGGATCTGGATGTTGTGCTCTGTTTGAGGGAAATGGTTAATCTTGTTTTAGACGTTTGCACCTCTGGGGTTTTATACTTCTTCATTTCTATGGGAAAGTTCACCCTAAAGGCTATACGAGATTGAGAGGCCAAAGAGCTTTGCTGCGTCACCTTCCCTGAGCTATAGAGCTGTGCTTTAGTCTTTGGGTGGTGGAGATTGGGAGTTCCTTTATTGGTTGGATGGCACTCTAGTANAAATCTAGATGACCTTTGGCTGCTCAGGTTGTTCAATTGAAGCATTAATAGTGGGTGATGACA</w:t>
      </w:r>
    </w:p>
    <w:p>
      <w:pPr>
        <w:pStyle w:val="Normal"/>
        <w:rPr/>
      </w:pPr>
      <w:r>
        <w:rPr>
          <w:szCs w:val="21"/>
        </w:rPr>
        <w:t>&gt;L146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ATCGAAAAGTAGGAGTTCATTTGCATACATAAAACGGTCTAGGACCCAATACAAAGCTCAGAGATTCAACAGATTACATGCAAAGTGGATACAGGATCAATGAAACTCAAGTTACAAATTAAAGGCAAACTTGAAAACTAAGAGGCCCTAACTCAAAACAACAAGACCCATAGGCCCACGACACAAGAAACCCTAATTTAGGAGACCAGGGAAGATGGCAACCATCATCTTCTCTAGGTGTAGTGTGTAGGTTGCCTATCGCCAGTCTTCTCCAAGTGGGGAGAGTAAGAACATCAATTGGAAGAAAAAATTGAAGGTCTTCCATCTGATTTATAGAAGGAAACGTCAAAGCTCTAAGCCAAGTCATACTTCCAACCAATGACCAAAACTTCAAAGGGCCCCACTCAAGAACCATATTGTAGTTGTCAGAGGGAGGTGCCTGGTAAAGCTTAAAACTTCTTTGACCTTAGGATCGGCCACTTTCAAATGGGGAGCATGAAAGAT</w:t>
      </w:r>
    </w:p>
    <w:p>
      <w:pPr>
        <w:pStyle w:val="Normal"/>
        <w:rPr/>
      </w:pPr>
      <w:r>
        <w:rPr>
          <w:szCs w:val="21"/>
        </w:rPr>
        <w:t>&gt;L1462</w:t>
      </w:r>
    </w:p>
    <w:p>
      <w:pPr>
        <w:pStyle w:val="Normal"/>
        <w:rPr>
          <w:szCs w:val="21"/>
        </w:rPr>
      </w:pPr>
      <w:r>
        <w:rPr>
          <w:szCs w:val="21"/>
        </w:rPr>
        <w:t>ATTCCTCGTAATTCACGGGAGGGACCTTGTTTTGGAGATTCAGTTGATAAAGGATCGGCGATCTTTTCCACTCTTCCTCGGGAATCCCTCGTTTTCAATCTGTGTCTTCTTTTCCAGAATATAATGTTCCAGATTTTCAAGGACTGGTTCTGATTTGATAGAATTCTGACTCCCCCAGAAAGAGAGGAGTAATACATAGGAAGAATGGAGGGTGACACATTTTCAGGACTTGGCAATGGTACCCAGATTGATGGCAAGATCTTACAGACATTTCAGAAGAACTTTGTTCAGGTTCAAAACATCTTGGATCAAAATAGGCTGCTCATCAATGAGATAAACCAGAACCATGAATCTAAGATCCCTGACAACCTAAGCAGAAATGTGGGTCTGATTAGGGAGCTCAACAATAATATCAGGAGAGTGGTTGACCTTTATGCTGATCTTTCCAGCTCCTTCACCAAATCCATGGAAGGTTCCTCCGAGGGGGATTCTAGTGGGGCTTTGAAATCTGATGGCAAAGCTGGTCACAAGAGAAATAGGCCTGCGTAGAAAGAAAGTCATGTTTTCTTTTCTTCATTCTTTGCATGGCGAGGAAAGAAGAATTTCTCAATTG</w:t>
      </w:r>
    </w:p>
    <w:p>
      <w:pPr>
        <w:pStyle w:val="Normal"/>
        <w:rPr/>
      </w:pPr>
      <w:r>
        <w:rPr>
          <w:szCs w:val="21"/>
        </w:rPr>
        <w:t>&gt;L1463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GCAGTCTCTTTTACAGTCTCTTCAATCCTCTTCTTCATTTCCAGAACTTTAGAGCTCAAACTAATGCTATTTGTTTTCTCCTCATCCAAATCAACCTGGGCTTTGTCCCTCTCAAGTCTCACTTGCTCAAAAGCATCTCTGTAATGGCTAACCTCAGATGCAAGTTGCTTGTTCTTGTCTTCTTGGTTTTTAATGGATTTTTGCATTGCAGACGTAGCATCCCTTAATCCAGCCAGCTCCTTGTGCAACTCCGCAATTGCACTCTCCTTGCTAACCTTCACATCATCAGTCTCTTTTTTCTCTCTCATTAATTTCTCAATCAATCCATCCTTATCTTTCACCTCAATATTCATAGTCTTTATAATATTGTCACTTGAATGCATTTCCTCCATCAACCTCTCAATGGTTATGTCCTTCTGTTGCTTCTCTTCCATCAACACATCAACCTCCATTGCTATCACCTTGGCTTTCTCTATTGCCTCGTGACAGCTCTTCTCCAACTCCAAGACTTTTTCACGTAAAACACCCTCCTCCCCACGTAAAGCGCGCTCACTGGCCG</w:t>
      </w:r>
    </w:p>
    <w:p>
      <w:pPr>
        <w:pStyle w:val="Normal"/>
        <w:rPr/>
      </w:pPr>
      <w:r>
        <w:rPr>
          <w:szCs w:val="21"/>
        </w:rPr>
        <w:t>&gt;L146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TATCTATATATTTGATTATAACTCTTGGTACGTCTTGAAACAACTCTTATGGACCTTCTCTGGCCTTTTCCTACTGAGAAACAAAAGGGTATAAAACGATCGAAAAGCAAGAGAGATGTGAGAGCTCAACTTTTTCACCCGTGACAAATATACTTGGGCAAAGTGAAGCTCTCTAATGCGAGGCTGAACCATTTGACTTTTTCTCCGCTGCAGCATCCCATGTTTCTTCAGGACTCCCTCCTCCTCCATATGGAGCAGAAGCAGCTGCTCCAACATTGAAACTGCCACCGTAGGAATTTAGAAAAGCAGAGCCAGCACCTATGCCCAGCCCAAGAAGATCAAGCGTGGTGGGCTTGTTCCCAAACAATGGAGATGCACCCATCATAACATCCCCGGAGGGAAGTCCGAGGCCGAGCCCAGATGCCACAATATTTGTATCTGGCTTCACATCCCGTTGATTGCCGTTGATATCTTGACCTGAAGAAGAAGATACTGGCAGTCCCAAGCCATGGAGAAATGATGAGTTCGACGATGTTGCACCCATTTGTGCTGCTTTTTGAAGCAACGCGGT</w:t>
      </w:r>
    </w:p>
    <w:p>
      <w:pPr>
        <w:pStyle w:val="Normal"/>
        <w:rPr/>
      </w:pPr>
      <w:r>
        <w:rPr>
          <w:szCs w:val="21"/>
        </w:rPr>
        <w:t>&gt;L1465</w:t>
      </w:r>
    </w:p>
    <w:p>
      <w:pPr>
        <w:pStyle w:val="Normal"/>
        <w:rPr>
          <w:szCs w:val="21"/>
        </w:rPr>
      </w:pPr>
      <w:r>
        <w:rPr>
          <w:szCs w:val="21"/>
        </w:rPr>
        <w:t>ATTCCTCCACCTATCTGTCTAGACCCTCTCTGCTTATCTATATATACATATATATATAGTCCTGATTGCCTCCAACACAATCCAATTCATACCTCTCCATCTTGTACCCAAAAAACAACTCATCCCTTCTTCTCCTTTTACGACTACAGCAGCAACGAAGAGATAAAATTTAAGAAAAGGGAAGTATGGACGGAAGCTGCATAGATGAGAGTACTACTAGTGAGTCCATATCCATATCCATATCCATTACCCCGAAGTCCGCTGTCTGTTCCTTTCCTCCGCCAACTAAATCTCCTGAATCTCCTCTTTGCCGCGTTGGCAGCGGCTCCAGTGTGATTCTCGATTCTGAATCCGGCGTAGAAGCTGAGTCCCGTAAACTCCCTTCCTCTAAATACAAAGGCGTCGTTCCCCAACCAAACGGCCGCTGGGGCGCCCAGATTTACGAGAAGCATCAGCGTGTCTGGCTCGGTACATTCAATGAGGAAGACGAGGCTGCCAAAGCCTATGACATCGCTGCTCAGAGGTTCCGTGGCCGTGATGCCATCACTAACTTCAAGCCTCAGGGTGCTGAAACTGAGGAGGACGATATCGAAACCGCTTTCTTGAACTCCCATTCCAAAGCTGAAATCGTTGATATGCTGAGAAAACACACATACAACGATGAG</w:t>
      </w:r>
    </w:p>
    <w:p>
      <w:pPr>
        <w:pStyle w:val="Normal"/>
        <w:rPr/>
      </w:pPr>
      <w:r>
        <w:rPr>
          <w:szCs w:val="21"/>
        </w:rPr>
        <w:t>&gt;L1466</w:t>
      </w:r>
    </w:p>
    <w:p>
      <w:pPr>
        <w:pStyle w:val="Normal"/>
        <w:rPr>
          <w:szCs w:val="21"/>
        </w:rPr>
      </w:pPr>
      <w:r>
        <w:rPr>
          <w:szCs w:val="21"/>
        </w:rPr>
        <w:t>ATTCCTCTCTCTCACAAGACTACTGCTAGCAGTTGAAAAACCCAAATCTCTCAACCGCTAAACCCTGGCATATCCACACCAACAACATGAGCGTCGAGCCCTTCAATCGGTAAACGCTTTTTAGACCTCAATTCATTGATGTTTCTCCAAATCTCCATCTGATTTCTTGCCCCTTCTTGTTTTATTTGCTTTTTGATTATAAGCAGGTTGGTGAAACTTGCTG</w:t>
      </w:r>
    </w:p>
    <w:p>
      <w:pPr>
        <w:pStyle w:val="Normal"/>
        <w:rPr/>
      </w:pPr>
      <w:r>
        <w:rPr>
          <w:szCs w:val="21"/>
        </w:rPr>
        <w:t>&gt;L1467</w:t>
      </w:r>
    </w:p>
    <w:p>
      <w:pPr>
        <w:pStyle w:val="Normal"/>
        <w:rPr>
          <w:szCs w:val="21"/>
        </w:rPr>
      </w:pPr>
      <w:r>
        <w:rPr>
          <w:szCs w:val="21"/>
        </w:rPr>
        <w:t>ATTCATCGAAACGAAGAGACAATCTCTCTCTCTCTCTCTCTCTCTCTCTCTCTCTCTCTCTGGGGCTGTTCCTTTGTCTGTTAAAAAGAAAATCCCATAATGGGTCCCTGTCTAAAATCCCTCGCTTTCCCCCACTTTCCCGCAGTTTCCGTCACTTTCTTCCTCTATCTTACTACTCTCTTCCCATTTTCCGCCACATCCCAGCCGTCCATCTACGACCATCTCCGCCAAAACGGCCTTCCCATAGGCCTCCTCCCCAAGGGCATTACCGAATTTTCAATCGACCCCACTACTGGTCACTTCCAGATAAACCTAACCCAACCTTGCAATGCCAAATTCGAGAACCAGCTTCACTACGATTTCAACATTTCTGGGCTTTTGTCCTTTGGGAAGATCGGTGAATTATCCGGTGTGTCGCAGCAAGAGCTCTTCCTTTGGTTTCAAGTTAAGGGTATACGAGTCGATGTCCCCAGCTCTGGTTTGATATACTTTGATGTTGGTGTTGTGGACAAGCAGTTCTCTTTGTCCTTGTTTGAGAACCCTCTCGAATGCACTGCTTCTGATCCTAGTGATGGGCCCGTTGATTCGAGGGGATCGGATGACTCTAAGATTCAGCCAG</w:t>
      </w:r>
    </w:p>
    <w:p>
      <w:pPr>
        <w:pStyle w:val="Normal"/>
        <w:rPr/>
      </w:pPr>
      <w:r>
        <w:rPr>
          <w:szCs w:val="21"/>
        </w:rPr>
        <w:t>&gt;L1468</w:t>
      </w:r>
    </w:p>
    <w:p>
      <w:pPr>
        <w:pStyle w:val="Normal"/>
        <w:rPr>
          <w:szCs w:val="21"/>
        </w:rPr>
      </w:pPr>
      <w:r>
        <w:rPr>
          <w:szCs w:val="21"/>
        </w:rPr>
        <w:t>ATTCCGATCAGCAAGTACAGAATACAGATTCTCGTATAATTGGCATGGCGAGGGATAGTTGCCTGGCTCGTGTGACCGCCGGCGTCGCTGTCGGAGGTGCTGTTGGTGGCGCTGTCGGGGCTGTATATGGGACATATGAGGCAATCAGGTATAAGGTGCCAGGACTTTTGAAGATCAGGCATATTGGACAAACAACACTAGGCAGTGCTGCCATTTTTGGTCTTTTCTTGGGTGCTGGAAGCTTGATACACTGCGGGAAGTCATACTGAGCGATATTTGGTGCGTTAGCCAAGTTAATTATCTGTTAAGGAGTATCTGCTTCACTTGCCTTGAACAGCATAGATACATCCTGCCATGACTAGTTGTTTGTTCGAAAGCAAAATTTGATACTTTGATGGTTTTGGTGATCTCAGGAACGATTGAAAGACATTTAGCCTTCTTGCTTCTGATATTTTATTGATAATGTGGCTTTGACAATTGTCAAAAAAAAAAAAAAAAAAAAAAAAAAAAAAAAAAAAAAAAAAAAANNAAAAG</w:t>
      </w:r>
    </w:p>
    <w:p>
      <w:pPr>
        <w:pStyle w:val="Normal"/>
        <w:rPr/>
      </w:pPr>
      <w:r>
        <w:rPr>
          <w:szCs w:val="21"/>
        </w:rPr>
        <w:t>&gt;L1469</w:t>
      </w:r>
    </w:p>
    <w:p>
      <w:pPr>
        <w:pStyle w:val="Normal"/>
        <w:rPr>
          <w:szCs w:val="21"/>
        </w:rPr>
      </w:pPr>
      <w:r>
        <w:rPr>
          <w:szCs w:val="21"/>
        </w:rPr>
        <w:t>ATTTTTTTTTTTTTTTAAAAGGATATGGAATCAATCTATTTTAGGCACTGAAATCCATCAAAACAAACTTATCAATTTGGACACATAATCCACATCACGCCTACAAATGTGCAAGCCACAAAAGTCCAAAAGTCTTGCAAAAGACAAAAATATATGTTTTCCAATTTCCAGAACTTGATTGCCTGCAGCAATCAACTTCAACAATTTATCATGCAAGTTTAAGCATCACATGCTCATTCAAGCTTCCTGACTCAGAATGGAGTCGCCAGACTCACCGGGATAAGCTCTTGCTCCTGCTTCTGCTTCTGCTTCTGCTACCACTTGGGCTCCGGCTGACACTCCGTTTTTTTGGACTCTTACTCACGCGTTTCTGTCGAGATGGAAGTGGAGACCTTGATCTTGAATGTGATCTCGACAAAGAATGGGGCTTTGATCCAGAGCGGGAACGAGAAGCAGATCTTGATCTTGATCTTGACCTAATAGGCGAGCCGCGTGAAGATTTGGTTTTAGGAGATTTGCTCCGGCTCCTGCTCCGGCCAGAACTTCGGCCTCGGCTACGACTACGGCTATCACTATGGCCTCTTGAATGAGATCGGCCGCGGCTGGGGCTC</w:t>
      </w:r>
    </w:p>
    <w:p>
      <w:pPr>
        <w:pStyle w:val="Normal"/>
        <w:rPr/>
      </w:pPr>
      <w:r>
        <w:rPr>
          <w:szCs w:val="21"/>
        </w:rPr>
        <w:t>&gt;L1470</w:t>
      </w:r>
    </w:p>
    <w:p>
      <w:pPr>
        <w:pStyle w:val="Normal"/>
        <w:rPr>
          <w:szCs w:val="21"/>
        </w:rPr>
      </w:pPr>
      <w:r>
        <w:rPr>
          <w:szCs w:val="21"/>
        </w:rPr>
        <w:t>ATTCTAGTATTATTATTATTATTATTATTATACTCACAACACACTCCCAAGCTATGAAGCCAAACTCTTTCGTGTTGCTTATCTTTCTCTGTTTTCTTCTTCTATCCTCAGCATCTGCTCGTCTCCTACCCCCTAAACAAGATGAAAAAGAGGTTAAGGATTCACTCACAGGGGAAAAAGATAATGTTTCCAATCTCATGGGATTAGAGGAATATGCATGTGAAGAGGGAGATGAAGAATGCTTAAGGAGAAGGATGGTAGCAGAGGCTCACTTGGATTACATTTACACTCAACACCATAAGAAGCCTTAGGCATATATATTTATATTAGCTATAATGGTAGATACTCTCCCCTGAAACAACTATGTCAAGTCATCACTTGTAAAAAGTCTTACAACAAATAATAGTTTGAGATACCAATATTACCTCACATACCCTCCTTGTAACAACAGAAATGTTGGTTTAAGTTAAAATGAATTTCCACTTTCCAGTGGAAAACAAAATATTTTAGCTGTTAAAAAAAAAAAAAAAAAA</w:t>
      </w:r>
    </w:p>
    <w:p>
      <w:pPr>
        <w:pStyle w:val="Normal"/>
        <w:rPr/>
      </w:pPr>
      <w:r>
        <w:rPr>
          <w:szCs w:val="21"/>
        </w:rPr>
        <w:t>&gt;L1471</w:t>
      </w:r>
    </w:p>
    <w:p>
      <w:pPr>
        <w:pStyle w:val="Normal"/>
        <w:rPr>
          <w:szCs w:val="21"/>
        </w:rPr>
      </w:pPr>
      <w:r>
        <w:rPr>
          <w:szCs w:val="21"/>
        </w:rPr>
        <w:t>AATTCCACTGTCTACCGGCGATAACAAATGACAGCTATCTCAAATTCTTTGGTCCTAACGAGAAATCCTGAGCTTCATCTCTCACCTGGACCACTGGAAAAATGTCTCCAAAATTCTGTGCCCACCAAGTTGTCATTCAGTTTGAATTGTCCAGGAAAAGTGCAACTCACTACCTCCAAAAGGGCACTCACAGTTAAGGCTGCAAATAGTGATGGTGGAAGGTCAAGCGGCGCTGGTATTTTTGTCGGTGGCTTTGTTTTGGGAGGACTTATAGTTGGTGCACTTGGATGCGTATACGCACCTCAGATTAGCAAGGCATTAGCTGGTACTGACCGAAAAGATCTTATGAGAAAACTCCCTAAATTCATCTATGATGAAGAAAAGGCTTTGGAGAGAACCCGAAAGATATTAACTGAGAAGATTGCACAACTGAACTCTGCTATTGATGGTGTTTCTGCTCAACTTCGATCAGAAGATGCCCCAAATGGAGTGGCAGTGAACTCTGATGAAATTGAAGCTGTTATATGAGAGACACTGAATGTGTTATAGAATACTATACTTCTTCTCTCCCACCTGCAATTTCATGGCAAGAAATAATAGCTGAACTGATTGTGATGTCTTCTTCTTAGTGAGCAGTGTGGTTGTCTGCTCAATTGTTTGTGGTGGCTGCTTTGCGCT</w:t>
      </w:r>
    </w:p>
    <w:p>
      <w:pPr>
        <w:pStyle w:val="Normal"/>
        <w:rPr/>
      </w:pPr>
      <w:r>
        <w:rPr>
          <w:szCs w:val="21"/>
        </w:rPr>
        <w:t>&gt;L1472</w:t>
      </w:r>
    </w:p>
    <w:p>
      <w:pPr>
        <w:pStyle w:val="Normal"/>
        <w:rPr>
          <w:szCs w:val="21"/>
        </w:rPr>
      </w:pPr>
      <w:r>
        <w:rPr>
          <w:szCs w:val="21"/>
        </w:rPr>
        <w:t>ATTCGCCACGCATTCCCTCTCTGCAGCTACTGTCATCGGAAGACCCTGGCTGAGCGGCGGAGTCATTGATGTCAGATTCACCATTCTCGCTTTTAGAGATCAACCAAGCATTCACAGTTGATTCGGACGACAACAACAATTGCTCATAGATACAAATTGGGTTGTCAGTGTCAAGGGCTTGGGTAGGATGCTCTTGTGTGCAGATTCAAATAGTTGAATCTTTACTATTTATTAGACGTAGGAAGGATTCACTTTTATAATCATCATTCGTAACCATTATAAATATCCTGCTTCAGTTTAAGAATATATTACTATATATAATTGGGGGAAGACGGAGATAATGAAAGGCGGAAGGAAGAATCTGAAGAGGGCAACAGAGGAATATAACTTAACGCTTGAACATGGCCAAAGCATCATGCAAGTGGTGTCTCTTAGAGGTTCCAATCTCATTGAGGTAATGGACGCAAGAGGTGAGAAGTCATTGGCGTTATTTCCAGCTAAGTTCCAGAAGAGCATGTGGATAAAACGAGGGAGTTTTGTTGTTGTTGATGAAAGTGGAAAGGAAAAGGCTTTAGAGTCAGGCAGCAAGGTGGCATGTATAGTTTCTCAAGTTCTCTTTTACGAACAAGTTCGAGCACTTCAGAAATCTCCCGAATGGCCAGAAAATTTCAAGTTCACAACTTCTGATGATTCC</w:t>
      </w:r>
    </w:p>
    <w:p>
      <w:pPr>
        <w:pStyle w:val="Normal"/>
        <w:rPr/>
      </w:pPr>
      <w:r>
        <w:rPr>
          <w:szCs w:val="21"/>
        </w:rPr>
        <w:t>&gt;L2874</w:t>
      </w:r>
    </w:p>
    <w:p>
      <w:pPr>
        <w:pStyle w:val="Normal"/>
        <w:rPr>
          <w:szCs w:val="21"/>
        </w:rPr>
      </w:pPr>
      <w:r>
        <w:rPr>
          <w:szCs w:val="21"/>
        </w:rPr>
        <w:t>ATTCGAGTTTTTTTTTTTTTTTTTCATACAAAGTACTTCACTCGAAAATCATCCAATACCATGATCAAACTAGTACAATAACAATGCGATCAGCATATCCATTTACTTTAACAAGCACCAAACCTTTTCCTCTGAAACAGTGTTCCCCTTGACTTTCAATATTTCATAATATTATTTCTCTGCATTCAACCATTCCAACAGCAGGTAGGCAAATGCAAGCTTGTATGGAAGCCAAGAAAATTGCAATAAATAGCAGGACAAATAGAAATTAAAGACCCTGATCCATGAGATAATCACCGAGCCTTTCAACAATCATGTTGCACTGCCCTGGAGTCATTGGCTCATCATAGATACCAATTATTAGGGCCTGATTTGTCTTCTTAACAGTAACACCACCAGGTCCCTTCTTCCCCCGAATGACAGCTCCTGCCTCTCCTTGGATCACCATGTATTTTGTGCCACCCAGGTGCAAACCAGTTGGAGCTAGTGTTCCAGGTTCGTCAAAGTCACTCATAATGGCAGTGATTTCTTCAGACTTGAACTGAGGGAAGTTGGAGCTCTGGGCCCAGACGCTGCCGTCTTGGCCGATGATGGCTGCAGCAGTGAGATGATTGCCCTCGATTTCGCACATAAGATGCTCATCTACATATGTTTGCCACGACATCTTCTTCTGCTTCTTCTTCAAATTCAGAGATTTGATGAAGCTTTTTTCTAGTTTCTGCGCTGTGCAATG</w:t>
      </w:r>
    </w:p>
    <w:p>
      <w:pPr>
        <w:pStyle w:val="Normal"/>
        <w:rPr>
          <w:szCs w:val="21"/>
        </w:rPr>
      </w:pPr>
      <w:r>
        <w:rPr>
          <w:szCs w:val="21"/>
        </w:rPr>
        <w:t>&gt;L1473</w:t>
      </w:r>
    </w:p>
    <w:p>
      <w:pPr>
        <w:pStyle w:val="Normal"/>
        <w:rPr>
          <w:szCs w:val="21"/>
        </w:rPr>
      </w:pPr>
      <w:r>
        <w:rPr>
          <w:szCs w:val="21"/>
        </w:rPr>
        <w:t>ATTCTTTTTTTTTTTTTCATGACACATATATCAGCAGCTTGATTAAATGAGCTTTTGAAAATAGTAATTACAGCAATGTTTACAATTAGTAGTATGGCTAAATGGTTGTGCTTATCTGCCTCCCTGTTTCGATCACTTGTAAACATCCAAGTATTCTACAGTTCTTGTATATGATGTTTTCTATGTTTCCTGATAAGGAATTTGTATTGGAAAAACTTTTATACCCTGCAACAAAGTAGGTAAGTCTTCTCTTCTAGTAATTGAGAGCTTGCAGCTTCAACAATCTCAAAGCCCATCTTTTCGTACAGTTCCTGTGCAGGTGTGTTGTTTCTATGCACATGCACATACACATGTTCTACACCGTTAGATTTGGCTGATTCAACAGCAAAATGTAACATGTTGCTTGCAATCCCTTGGCGACGTGCTGATTTGGCAACACACAAATTTGCGACATAGCCATATGTACTTGGGCCCCTCCGGCAGAAACTGCGGAAGATAGGAACCTTCACCCGCTCCGCAACAACACAACAACAGTTTTGTCCATGTAGACCTGTTCGACGCTTTTTTATGGCATGGAACTCCTGCTCTGCAAACTTCCTTTTGTGGTTATCAACATATCGATCATTTGTTCGATCTTCCCAGTGGCTTTCTGCTCGTAGCCAGGCTGCTGTCC</w:t>
      </w:r>
    </w:p>
    <w:p>
      <w:pPr>
        <w:pStyle w:val="Normal"/>
        <w:rPr/>
      </w:pPr>
      <w:r>
        <w:rPr>
          <w:szCs w:val="21"/>
        </w:rPr>
        <w:t>&gt;L1474</w:t>
      </w:r>
    </w:p>
    <w:p>
      <w:pPr>
        <w:pStyle w:val="Normal"/>
        <w:rPr>
          <w:szCs w:val="21"/>
        </w:rPr>
      </w:pPr>
      <w:r>
        <w:rPr>
          <w:szCs w:val="21"/>
        </w:rPr>
        <w:t>CTGGACCAATTCCACAGGATGTCCCAGCATAGGGGGTAGGTACATCCTGTGAAGACAAGCATACAATTGGAGCATCCAAATAGTCATGGAAATTTTCAGTGATAGCTGCAGTCAAGCTAGCACCAATGCCACCAGTCCTCATGCATTCCTCCACAATCAGGACACGATGCGTCTTCTTCACAGAATTCCCAATTGTGTAGAGATCAAATGGTTTTAGTGATCTGATGTCAATCACTTCAGGATCATATCCCTTGTTCACTAAAGTTTTCGCAGCCTGCATCACATGATATCTCATCCGTGAGTAGGTTAAAATAGTCACATGCTCTCCAGGCCTAACCATCTCAGCTT</w:t>
      </w:r>
    </w:p>
    <w:p>
      <w:pPr>
        <w:pStyle w:val="Normal"/>
        <w:rPr/>
      </w:pPr>
      <w:r>
        <w:rPr>
          <w:szCs w:val="21"/>
        </w:rPr>
        <w:t>&gt;L1475</w:t>
      </w:r>
    </w:p>
    <w:p>
      <w:pPr>
        <w:pStyle w:val="Normal"/>
        <w:rPr>
          <w:szCs w:val="21"/>
        </w:rPr>
      </w:pPr>
      <w:r>
        <w:rPr>
          <w:szCs w:val="21"/>
        </w:rPr>
        <w:t>ATCCCCCGGGCTGCAGGTTTTTTTCACAAAAAAGTACAATAACTATTAACATTAATGTTCCCAAGGAAAAAAGATAAGTTCAAATATTGGAAAAAGAAAAATAAAAAATAATAATTATATATATATATATAACATCACAATCACTCTCCTGATACAAACATCCTACTAAAAGACATGGTTTAACCCCAAATGATTGCGAGGAAAGTAATGACTTGAGTATCACAGTGTCTGCCCATCACATTCTCAAGAGGGACCATTACAGTTGAAAGCCCCTCACTTGCAGAGATAATAACATGAATGGCAACAGATGGAAAGACATCAGAATTTTACCCTCCTTTCATGACTCAATCTCAACACTTCTCCACATCAATCATACTGGAGTTCACATGATACTGGAGTTCACATGACACCTTGACACGAAAAAAGCCAACTAAATGCAAAAAAAAA</w:t>
      </w:r>
    </w:p>
    <w:p>
      <w:pPr>
        <w:pStyle w:val="Normal"/>
        <w:rPr/>
      </w:pPr>
      <w:r>
        <w:rPr>
          <w:szCs w:val="21"/>
        </w:rPr>
        <w:t>&gt;L1476</w:t>
      </w:r>
    </w:p>
    <w:p>
      <w:pPr>
        <w:pStyle w:val="Normal"/>
        <w:rPr>
          <w:szCs w:val="21"/>
        </w:rPr>
      </w:pPr>
      <w:r>
        <w:rPr>
          <w:szCs w:val="21"/>
        </w:rPr>
        <w:t>GACCAATTCCGAGTTTTTTTTTTTTTTTTTCTTCTTCTTCTTCTTCTTCTTCTTCTTCTTCGGTGCTGTAATCATAGTAATACTCATCGTCATCCTCATCATCTTTGTCGCATATTAAACCTGTCAACTGTGGCTTCCTTAGTTGCTCCTGAATTCTATCTCTAATGGCTGTTCCCATTTTATGGCAACCTTCTTCAAACATCTCAAGAAATCCAGCAACCAGTCGATCAGCATTCTCCACCCATTCATTTCGATGCACACGAGCGGTTTTTGCTACTGTTTGTATCTTTTCCCCCACTTTCTCTTGCTGCTTTTTCACTCTCTCACCCAACTTTTTAAGTCCCATGTGCGCTCTGAGCCGCTTTTCCTTCACATAGCTAACGCCCAAATCCTTTCTTGTATACCCACGTGCCAGATTACGCATTACATACTCGTTGTAATCTTTGACAATCCTCATTATGATATCTGATGTTGAGATCCCATCAGTTCGTTTTGTTTCCTTAAATTTTCCAATAGACTTCACAAATTCATAGACATCCTTTCCTGCCCCACTTGTATCAGCATAAGGAAGAGAGTCATGGGCCACATAGTCAATCTGATGTTTGTCAAGGAACTCTTGTGTAAG</w:t>
      </w:r>
    </w:p>
    <w:p>
      <w:pPr>
        <w:pStyle w:val="Normal"/>
        <w:rPr/>
      </w:pPr>
      <w:r>
        <w:rPr>
          <w:szCs w:val="21"/>
        </w:rPr>
        <w:t>&gt;L1477</w:t>
      </w:r>
    </w:p>
    <w:p>
      <w:pPr>
        <w:pStyle w:val="Normal"/>
        <w:rPr>
          <w:szCs w:val="21"/>
        </w:rPr>
      </w:pPr>
      <w:r>
        <w:rPr>
          <w:szCs w:val="21"/>
        </w:rPr>
        <w:t>AATTGGACGGAACAGGGCAAGTGAGGAGCAAGCACGGGTTGGGTCAGTTGATGCTGGTTCTGAATCTGGTATTGTTCCATTCGCGGGTGCGAAAGAGCCTAATGGGCCGAATGCAAAGGTGTTTGGAGAAGAAGAGGGCGGTGCGATGCACATTGTGGGGATCCACGCGCATGCGGCGCACCACAGACACAGCCACCCTCACGGCCAGGACGCATGTGACGGGCACGGGCATGGACACAGTCACGGGCATGGACATGGAGATGGGCATGTGCATGGGCATGATCATGGATTTAGTGAGGGTGACGAGGAGAGTGGTGTACGACATGTCGTGGTTTCGCAGATATTGGAACTTGGGATCGTATCCCATTCGGTCATTATTGGGTTATCACTGGGTGTTTCACAGAGCCCATGTACTATAAGACCCTTAATAGCAGCATTATCATTTCATCAATTCTTCGAAGGGTTTGCGCTTGGAGGCTGCATCTCGCAGGCTCAGTTCAAGACCCTATCAGCCACACTAATGGCTTGCTTTTTCGCCATAACAACTCCTGCTGGAATTGGAATTGGGACAGGCATCTCTTCGTTTTACAACCCACAAAGCTCCGGAGCACTAATTGCTGAAGGCATCTTAAATTCCCTATCTGCTGGAATTCTTGTCTACATGGCTTTGGTGGACCTTATAGCTGCTGATTTTCTAAG</w:t>
      </w:r>
    </w:p>
    <w:p>
      <w:pPr>
        <w:pStyle w:val="Normal"/>
        <w:rPr/>
      </w:pPr>
      <w:r>
        <w:rPr>
          <w:szCs w:val="21"/>
        </w:rPr>
        <w:t>&gt;L1478</w:t>
      </w:r>
    </w:p>
    <w:p>
      <w:pPr>
        <w:pStyle w:val="Normal"/>
        <w:rPr>
          <w:szCs w:val="21"/>
        </w:rPr>
      </w:pPr>
      <w:r>
        <w:rPr>
          <w:szCs w:val="21"/>
        </w:rPr>
        <w:t>AATTCATGGTTGCATCCACTCCAGTTGAAATAGGTACCAGGGGCACTATAGGATCTCTGGGTGAGGAAAGAAATTGAGTACTTCACCAAGATTGAGTTAGACAGACGCGTGAGCTCCGGGAAACCTCAGGAACAGATGACTGATATGGACTCCAGCAGTACTGGTCATTCAATGCCTTGTTTCTGGTCCTTGACACTGAACTGGAAAAGAAAGAAGCGAAGAGGCAACAACTCCGGATTCTTCCCAAGCATTTTCTCTTCTGTGAAAGTTGCAGAAACCGATCCACTTAATGGGATTCCTGGATTCAGTTATAGGATCCTCAAGAATGATGAGAAAGATAATGTTTAGGCAAATCTTAGAAAGAGCCTGAAATGATGAGAAGAACAATGTTTATAAATGTAGTGTGATCATTGGGCGATGCTTTTGCTGATTCTTTCACTTCAGATCCATAACTTCAATACTAGTAGAATATTCTGTTGTCAGAATTTCTTCTCTATTGGGCTTATTTTTAAATAAATATTATCAGAGATGGAGCCAAGCACTGGGATCTTGAGGACAGATTTCCTGATATTTTCTTGCTAAACCTGTATAATTTGAAGTTTCTATTATGTTCTGAATTACATGTGCCACAAGTTAAGGGCAACAATTGCCATT</w:t>
      </w:r>
    </w:p>
    <w:p>
      <w:pPr>
        <w:pStyle w:val="Normal"/>
        <w:rPr/>
      </w:pPr>
      <w:r>
        <w:rPr>
          <w:szCs w:val="21"/>
        </w:rPr>
        <w:t>&gt;L1479</w:t>
      </w:r>
    </w:p>
    <w:p>
      <w:pPr>
        <w:pStyle w:val="Normal"/>
        <w:rPr>
          <w:szCs w:val="21"/>
        </w:rPr>
      </w:pPr>
      <w:r>
        <w:rPr>
          <w:szCs w:val="21"/>
        </w:rPr>
        <w:t>GACCAATTCGTTTTTTTTTTTTTTTTTAGTATTCATACATGTTAAGACAAGTATATTGATTTTTTAGCATCTCAAAAGAACATAATCACAAAAAGAAGCATTATCCAATCAAATCAAAAGCAACAAAAGTAAAAGGTAGTAGTATAACCAAAAATTGTCAGAATGCAGCCAAAAGCTGAAGATCCATATTGCCATATATCAAGATTGAACCGAATCAGAACTAACCCATTTCCAGAAATGCTTCTTCACAAACACAGCCTTATCCGCAGCCCTCTTTTCTTCAGAATCAGTATACTCCTCCACCTCTTCCGTACAAAACTCTCCCTCAGGCAACCCATCCACCGTCACATCCACAGAATGTAAGACATAACGAGCCGGCAGGCCAGGGTATGACATCGAATTCCGTTCCTCAACCTTCTCCTTGTAGGAACCAGGCACAATCCTCACAAGTCCACCGTCATTTATGATCGATCCAAGCTCTTCTTTTATAGCACGATAGACAGCAGCTTCAGGTGTCTCGTTGGGCTTCATTTTCTCCGATAAGGGTCTGCACCGATTCCTTACACCACCATCCGATAATTCTTGATGAGATTCAACAAGAATTTGATTGTTTTTACCGATGATTCGGACCGT</w:t>
      </w:r>
    </w:p>
    <w:p>
      <w:pPr>
        <w:pStyle w:val="Normal"/>
        <w:rPr/>
      </w:pPr>
      <w:r>
        <w:rPr>
          <w:szCs w:val="21"/>
        </w:rPr>
        <w:t>&gt;L1480</w:t>
      </w:r>
    </w:p>
    <w:p>
      <w:pPr>
        <w:pStyle w:val="Normal"/>
        <w:rPr>
          <w:szCs w:val="21"/>
        </w:rPr>
      </w:pPr>
      <w:r>
        <w:rPr>
          <w:szCs w:val="21"/>
        </w:rPr>
        <w:t>CTGCAGGAATTCGAATTCCTTTTCCTTGGCTCGTGCGTCGAGACATTGCCTCCCCCTTCTTTCTTAGAACCTGCGTTCAGCGGACACGTGTTATCACCAGCAAAACGCATCGGCGTCGTGGAGGATCAGCTATTTATCGCCGGTGAAGAAGATGAAGATCAACGTCAACAAAATAGCTCGAAAAGTCGTGGTCGATAATCGGATTCCTTTCCTATCCTATTACAAAATCGCCGATAATCTCCTTGGACAGGCGAATGTACAGCGGGAGGAGAAGAATATTTTAGATTAGTATATAATACTTCTTAGATTTTCAAGTTTGGTGTCTGAGACGATTCCATTTCACCGAGATTATCAGGTTTTGCTTCCAAAGGAGAGAGTAGTTTATAATAAGATGAGCTTGAAGCTTTGAAGCCAGAATTCCAACTTTAAGTGGATGAGCTGAACAAAGCTTATGATAGAATTCAGCTGCGCGAACTTGATGGGCCAGAAAGGATTTCATACGGTTCTGAGCCATCTTCTTCAGAATGCCCCTCTTACTCGAACACCAGTGTGAAGCAGCCTTCTGGTGTGGCACGTCAGTTGTCCTGAAAGTACAACAACAATCATACTCGAGTTTCATCTTCATGCTCGAGGGGGGGCCAGGT</w:t>
      </w:r>
    </w:p>
    <w:p>
      <w:pPr>
        <w:pStyle w:val="Normal"/>
        <w:rPr/>
      </w:pPr>
      <w:r>
        <w:rPr>
          <w:szCs w:val="21"/>
        </w:rPr>
        <w:t>&gt;L1481</w:t>
      </w:r>
    </w:p>
    <w:p>
      <w:pPr>
        <w:pStyle w:val="Normal"/>
        <w:rPr>
          <w:szCs w:val="21"/>
        </w:rPr>
      </w:pPr>
      <w:r>
        <w:rPr>
          <w:szCs w:val="21"/>
        </w:rPr>
        <w:t>AATTCCAACATCTTTTTTGTTTTTTTTGTATTTGTTTGTTGAATCTTGATAAATTAAACCCCACCCTTCTTTTTTCTATTCATTGCAGAAATCTGAGATCGAATTAGGAAATCGAGATGGGGTTTTTGGTAATAACTTTAATTTTTGTAGTGATCGGAATAATCGCGTCGCTCTGTACCAGAATCTGTTGCAATAGAGGCCCCTCTGCTAATTTGTTCCATTTGACATTGGTTATAACAGCAACAGTCTGTTGTTGGATGATGTGGGCTATTGTATATCTTGCACAGATGAAACCACTTATTGTTCCAATTTTAAATGAAGGAGAGTGAAGTTGTTCCCGGAAAAGCATAGTAGGACCATATCGATAAAGCAGGAAATGTCTCGTGCATTGGTTGCCAGAGAATATCTAAGTAGGACTTATGGATGATTCAATATCTTCTCATTTTGGGTCTTTTGTGTAATATTTATCAGTGTGAACTTTGAATTGATTTTAGTTTGGTGGTTCACTTTACCTGCTTTTGTTGACCTCTCATTCAAATTTTAATACATTGAGCAGTGAGAGCACAAATATGTAATTGGATTTGCAGAAGAATATATTGATTTTAGTCTTATGAAGAATT</w:t>
      </w:r>
    </w:p>
    <w:p>
      <w:pPr>
        <w:pStyle w:val="Normal"/>
        <w:rPr/>
      </w:pPr>
      <w:r>
        <w:rPr>
          <w:szCs w:val="21"/>
        </w:rPr>
        <w:t>&gt;L1482</w:t>
      </w:r>
    </w:p>
    <w:p>
      <w:pPr>
        <w:pStyle w:val="Normal"/>
        <w:rPr>
          <w:szCs w:val="21"/>
        </w:rPr>
      </w:pPr>
      <w:r>
        <w:rPr>
          <w:szCs w:val="21"/>
        </w:rPr>
        <w:t>TGCAGGAGAGAACCATAAATAGATACAATCAGAAATCATGTAGTACATGGAGGATTAAGTTAGCCATGCAAAAGTACAAGAAGGCATCAAACTCCTAGAACAAAATATCAGATCATGTATAAAAAGACTAGTTGGGACAAAAAGAACCCAACACCACCAACACATGATTCCCCAACTCCCCTTATAATATGCTCTTGATATATTATCATCTTATTTCCATAGTATGAAGGTAGTATCATAGCCATCATTCCTTATCTTATAGATGCTGAGTTTTCATATTGTGGGGCTAGAGCTAGTAGTAGAGTGAACCCTGCCACCAATTCCCTCTTGAAGCACTGTCTGAATTATTGCCATTAGGATCATCATTTCTATCATCTTTCTTGAAAGTATGGTGAGATTCAGAGTTCTTGGTTCTTGGAGAATAATTTTCTTGGCCACCATAGTAGATAGATGAGCTGAAATAACAAGGTTCCACTGTTTCATTTTGATAAACATAACTTGAATCTTTGCTTATCCCCTTGTTACTTTGAGTGGAATTATCTGGATTCCCATATTTGCCATTTCCAGCTTGATTTCC</w:t>
      </w:r>
    </w:p>
    <w:p>
      <w:pPr>
        <w:pStyle w:val="Normal"/>
        <w:rPr/>
      </w:pPr>
      <w:r>
        <w:rPr>
          <w:szCs w:val="21"/>
        </w:rPr>
        <w:t>&gt;L1483</w:t>
      </w:r>
    </w:p>
    <w:p>
      <w:pPr>
        <w:pStyle w:val="Normal"/>
        <w:rPr>
          <w:szCs w:val="21"/>
        </w:rPr>
      </w:pPr>
      <w:r>
        <w:rPr>
          <w:szCs w:val="21"/>
        </w:rPr>
        <w:t>ATTCCACAAAGAGCCAGAGGGCGAGTGAAAATGCCGGCCGGTCATGGTCTTCGTTCTCGAACTCGCGATTTGTTCTCTAGGCCCTTCAGGAAGAAGGGTTACATTCCTTTGACCACATATCTTAGGACCTATAAGATTGGTGATTATGTAGATATCAAGGTGAACGGCGCCGTCCACAAGGGTATGCCTCACAAGTTCTACCATGGCCGCACCGGTCGTGTATGGAACGTCACCAAGCGTGCTGTTGGCGTTGAGGTCAACAAGCAGGTGGGCAATAGAATTATTAGGAAGAGGATTCATGTGCGGGTGGAGCACTTGCAGCCTTCAAGATGCACAGAGGAATTCCGTCTACGGAAGAAGAAAAATGATTCACTGAAGGCAGAGGCAAAAGCTAGAGGTGAGATCATTAGCACAAAGAGGCAGCCAGAAGGCCCTAAACCTGGTTTCATGGTCGAGGGTGCACAGTTGGAAACTGTTACGCCCATCCCGTATGATGTTGTTAACGATCTCAAGGGTGGTTACT</w:t>
      </w:r>
    </w:p>
    <w:p>
      <w:pPr>
        <w:pStyle w:val="Normal"/>
        <w:rPr/>
      </w:pPr>
      <w:r>
        <w:rPr>
          <w:szCs w:val="21"/>
        </w:rPr>
        <w:t>&gt;L1484</w:t>
      </w:r>
    </w:p>
    <w:p>
      <w:pPr>
        <w:pStyle w:val="Normal"/>
        <w:rPr>
          <w:szCs w:val="21"/>
        </w:rPr>
      </w:pPr>
      <w:r>
        <w:rPr>
          <w:szCs w:val="21"/>
        </w:rPr>
        <w:t>AATTCCTAGAAGCTGCCGTGCCCGTGCTGCTTCAGTGCTTCTAGAGCCTTCCTCTTTTCATTAGAAAAGCACCTCCTTCCACTCTTTTCAGCCCTCCTCGTGCACGCTTCCTCTGTTAATTCACCCGTCTTCCTCAGCAACCAGTCCAAAATTCTTTCTTTCTCTGCAATTTGAGCACCATGTATCGTTTGGTCTCTAGCCTCGCTGCTAAAGCTCGGATTGCTAGGAACAGCACGCATCAGATTGGAAGTAGACTGAGCTGGAGCAGAAACTATGCGGCGAAAGACATCAAATTTGGTGTGGAAGCCCGTGCTTTAATGCTTAGGGGAGTTGAAGAGCTTGCTGATGCTGTGAAAATCACCATGGGTCCTAAGGGGCGCAATGTGGTTATTGAACAAAGCTTTGGTGCCCCCAAAGTGACAAAGGATGGTGTGACTGTTGCAAAGAGCATTGAATTCAAGGACAAAGTCAAGAATGTTGGTGCTAGCCTTGTGAAGCA</w:t>
      </w:r>
    </w:p>
    <w:p>
      <w:pPr>
        <w:pStyle w:val="Normal"/>
        <w:rPr/>
      </w:pPr>
      <w:r>
        <w:rPr>
          <w:szCs w:val="21"/>
        </w:rPr>
        <w:t>&gt;L1485</w:t>
      </w:r>
    </w:p>
    <w:p>
      <w:pPr>
        <w:pStyle w:val="Normal"/>
        <w:rPr>
          <w:szCs w:val="21"/>
        </w:rPr>
      </w:pPr>
      <w:r>
        <w:rPr>
          <w:szCs w:val="21"/>
        </w:rPr>
        <w:t>GCTGCAGGAATTCGAATTCCACGAACAAAAAACTACTTGGACTCAAATACATGATGAAACGAAACTGTAAATAGTTTGAAACAATCCAAAGTTGCTACGAAGCGTATAGTCTTGCTAGCAGATTTAACTTCTCCACACAAAGCGCAAAAATATAAAAATAAATAATAAAACCGCTACTTAATGACGAGTCTCATCTCATGTAAAATATTTCCTGAAACAGCCCATGTTCTCAAACCCACATTAATCGCACTGCTAAACTACAATTATCAGCAGTCAACAATGGACAAGCCCCACACAGTGGGAGGGACATTTACTTCGGGCCAATGTCCTTCAGAGCACAAATCTGCTCCTCTCCCATGGAAGACATCACAGTCACAACCAAATCTTTCCCCTCGGCAAATCCATCCTTGATCTGAGTCAGCAGATTTTCATCAGTTGGAAGCCTTAGGTCATCCTTGGTGTTTCCATTCTCAGTCAGCAGACTGACAAATCCATCCTCAGAGATATCAATCAGCTGATAATCAGTACGGGTAACATGGGGAACATCACAGTTGTGAGAAGAAGGGACGATATCTTCAAGCTTCTTGCCATTGAAGATATCAATTCCAACAAAATGACATTTTGCATGACCATGCTTGCCAGTTTTGGAGGTTGAGACCCTCACAACCTTACAGGGACGGTTCTTGATGACGA</w:t>
      </w:r>
    </w:p>
    <w:p>
      <w:pPr>
        <w:pStyle w:val="Normal"/>
        <w:rPr/>
      </w:pPr>
      <w:r>
        <w:rPr>
          <w:szCs w:val="21"/>
        </w:rPr>
        <w:t>&gt;L0597</w:t>
      </w:r>
    </w:p>
    <w:p>
      <w:pPr>
        <w:pStyle w:val="Normal"/>
        <w:rPr>
          <w:szCs w:val="21"/>
        </w:rPr>
      </w:pPr>
      <w:r>
        <w:rPr>
          <w:szCs w:val="21"/>
        </w:rPr>
        <w:t>GGGCTGCAGGAATTCGAATTCATCACCTACATCTACAACTATAACATCAATGGAAAACTCACTCTATTACTGTTAATACAGCTATTTACTATTTTTGTATAATCACTCACTACTCCAGGATTTTTCTTTCTTGACTAACTTTCCCCGTACTAACCCAAGCCCACCTCTTGCTCTTTCCCTTCTATGTTCCATCCCTATTCCACAACCGACCTCGCTCCTCTCTTGGCCCATCCCACCTCAATTCTAGTTTTTTTTTAATCCCTTTATTTTCCTTTTTTCCCCGCTCGAATACCCATCAGGCCATCACTCTGTTCCCATGTTTTATTTCGCTGTCTAGATTAACATACCTTGTGTTTTGATCCTCTTAAATTCCATGGATTCTCAGTATATTTCTTCTAATTCTAGTGTATTTCTTTTAATATGTGGCCTAGTCTTAATGTCTATTGTGTCGACTTTAGTATCACTTAGTCCTTTCCAATTTGATCACTGCCTTCTTTTTATACTGGAATCTTCCTTCTTTTCTAC</w:t>
      </w:r>
    </w:p>
    <w:p>
      <w:pPr>
        <w:pStyle w:val="Normal"/>
        <w:rPr/>
      </w:pPr>
      <w:r>
        <w:rPr>
          <w:szCs w:val="21"/>
        </w:rPr>
        <w:t>&gt;L1486</w:t>
      </w:r>
    </w:p>
    <w:p>
      <w:pPr>
        <w:pStyle w:val="Normal"/>
        <w:rPr>
          <w:szCs w:val="21"/>
        </w:rPr>
      </w:pPr>
      <w:r>
        <w:rPr>
          <w:szCs w:val="21"/>
        </w:rPr>
        <w:t>ATTCCCACCATTTTCCCCTCGAAAACTCTCTTATTATCATGTCTTTCTCTTCCCTGATCAATCTTCTTTCTCGCTATCCAAACTCCTTCATTCTTGTTAACCTAAACAGTTTTCAATATTCCTTTCTGCTTCTCTTTTCTTTTCTTTTTTCTCTTCACACCTCAACTATCGCACAGTTTTCACTGATAAGTCTCTCTTCTCTCTTCATCTTCAAGTAATTGTAAATATATATGTATAGTCTTTTTTGGTTGCTTTAAGTGCATATCTATATCATCAATCTGATCTGTTATTTTCTTCCCTTTGAAAGATCTGATATTCCTGTTTTGGGATGCAAACCAATTTCCTCTTTCACAAAAACTGCTAAACATGACCAGAATTATAAGCTTTGGCTTTAATATATAACTCTTTTGAGGGTTTTACTACATCGGAAAGCGGTTGTTGATGAATTATAGCTTTGTCAGCTCTATTTCGGGACTTGTGATTTTGTGGGTATGAAGTCAGAGAGAATTCAAGTTAAAGTGTCCGAGGATTAGTAACTGATCTCTAGCTCCTGGATCCTCTCTTTGATCACTTGGGATTACAAAAGAACAATTCTCCAACTTCATTTCTTGAAAGCTAAACCAGTGTGAGCTAA</w:t>
      </w:r>
    </w:p>
    <w:p>
      <w:pPr>
        <w:pStyle w:val="Normal"/>
        <w:rPr/>
      </w:pPr>
      <w:r>
        <w:rPr>
          <w:szCs w:val="21"/>
        </w:rPr>
        <w:t>&gt;L1487</w:t>
      </w:r>
    </w:p>
    <w:p>
      <w:pPr>
        <w:pStyle w:val="Normal"/>
        <w:rPr>
          <w:szCs w:val="21"/>
        </w:rPr>
      </w:pPr>
      <w:r>
        <w:rPr>
          <w:szCs w:val="21"/>
        </w:rPr>
        <w:t>GTTCTCTTCAGAAAACCATATTGTCTGCAGATTGACTTTCTATTTCCGTGCAGCACGAGAAACAAATCAACATAAAAATCTAGCTCCAAGATCAAGGCTGAGAGAAAACAGATTGGTCTGTCCACTTTTCCAAATACAAGGCAAGAGACAAATAAGAAAGAATAATCCCCACAAGAACCTCGATCCTTCTCTCTTGATTCTGTGATTTTTCCTTTTTTTGGCTATCCAGTCGTCTACCGGCGAGAAAGATTCAGAGATCCCACAAGAGAGATGAAGGAGAGAGAGAGAGAGAGAGAACTAGT</w:t>
      </w:r>
    </w:p>
    <w:p>
      <w:pPr>
        <w:pStyle w:val="Normal"/>
        <w:rPr/>
      </w:pPr>
      <w:r>
        <w:rPr>
          <w:szCs w:val="21"/>
        </w:rPr>
        <w:t>&gt;L1488</w:t>
      </w:r>
    </w:p>
    <w:p>
      <w:pPr>
        <w:pStyle w:val="Normal"/>
        <w:rPr>
          <w:szCs w:val="21"/>
        </w:rPr>
      </w:pPr>
      <w:r>
        <w:rPr>
          <w:szCs w:val="21"/>
        </w:rPr>
        <w:t>CTTCTTTTTTTTTGAACAAATATATCAAGAACGTTTCTCATAATTTCATCTCAATTCAAATGAATATGCAATATGATCAAATGACAGTCAGAATCATAAGCCTACAAGGAAACAGGCCAATTAAAGGCCTTGCCGCTCATCACAAGTAATCATCTAGAAAAAGACCCTCTAAACTGCTATTTCTACTATTTGTTGAAATCACTTACCACTTGCCAATCACACTATACCACATCAGGGCAAACACCGTCGTGGCAACCATCACCTGTGGCATACGATGGCAGTAGCAAGTCAATCTAAAACAAACAATTTAAGATAAATCAAGTCCTCAAACCTTTTTAATTAGTAATTTCGACTCCTATTGCCTCCTCTAAACCTCCAAGGTCTCCTTGCCCTTGTCAACAGTAACCTGTGGAGACCACGACCAGATAGTGCAGCAGGACCACTAGCCACAGGACGACGCAACTCATAATCATCCTCATCCAATGAATCAAAGTCCAGGTGAAATCCATTGCGATAACGACCACTACTCTGTCCTCGATTAAAGGACTCCAAAGGAAAGAAATGATCATTCAGAGGCTCATCCAAATCATAATCATAACCCATTAAAATGCCATGACGGCCTGNCTCAATCACATAATCCCCCAGCACCACAGCCCCCGGAGATGACGACATAATTGTGCTGATCACATCACTTTGCTCCCTCTCACATTCAAG</w:t>
      </w:r>
    </w:p>
    <w:p>
      <w:pPr>
        <w:pStyle w:val="Normal"/>
        <w:rPr/>
      </w:pPr>
      <w:r>
        <w:rPr>
          <w:szCs w:val="21"/>
        </w:rPr>
        <w:t>&gt;L1489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TTTTTTTGAAACAAAGAAGAAATTCTAATCTCAAATTACACTTCAGGAATTCTCTAAAAGCATGCATATCATCCACGAAATTCCTCTATGATGGTTCAATAATTAACCCTATTATCACAGCAGTATATAGCTAAATGAACGATAAAGTGAGATATCATAAGAATCAAACCAATATAGATTCAAATGATCCTACCACAGATCCATAAAAAGCAGCAACATTTACACATTACTTTTCTTCCCTGATCGTGTGTAGTAATCCAAATACCACCGCACAAATTTCTTCAACCCCGTTTGCAAATCAGTGGTTGGCTTGTACCCAAGCTCCCTCTGCGCCAAGCTGATATTCGCATGAGTAAACAACACATCACCATTTGCGGGCATTGGCAGCACGATTTTCTTGGCCTTAACCTTCAACAGCTTCTCCAATATATTCACAAGCTTGTTAACCGGCACAGGCGAAGTATTTCCAAGATTAAACACTCTCAATTGGGCAGGTCCCTTCTTAACCCCACCACTTCCAGTACTCTTCTTTGCAGTGTCCAATGCACCCAAGCAACCCTTTACTATATCATCAATGTATGTAAAATCCCTTGCCACAGAGAAATGATCAGGCCCCTCAAAAATCGTTATT</w:t>
      </w:r>
    </w:p>
    <w:p>
      <w:pPr>
        <w:pStyle w:val="Normal"/>
        <w:rPr/>
      </w:pPr>
      <w:r>
        <w:rPr>
          <w:szCs w:val="21"/>
        </w:rPr>
        <w:t>&gt;L1490</w:t>
      </w:r>
    </w:p>
    <w:p>
      <w:pPr>
        <w:pStyle w:val="Normal"/>
        <w:rPr>
          <w:szCs w:val="21"/>
        </w:rPr>
      </w:pPr>
      <w:r>
        <w:rPr>
          <w:szCs w:val="21"/>
        </w:rPr>
        <w:t>ATTCTTTTTTTTTTTTTCGCAGGAAAATTCCTTGTAGTAAATCAAATTTTGAATAGCTCTGTATTTTCTATAATCTCAAATTTTCGATCTTAGCACAATTTAAATATAAAACATTCTGTTAAAAATTTAAATTTTTATTATTGGAGCGTTGGCGTTTGAGCCCTCAATCTATCATAGCCTGAATATTCCTACAAAGTCTTCCATGGCCTTTTCTTGTCCAGCCTTAATTTCCTCTTCATTCGCCTCAGCACCATCAATAGTGTAACTCTTGCTGCTGCGCTTGAAGATGGATCCTCCATCAGGCAGCTTTCAACCTTAATCTGAAAAGAGATACATCAATGGCAGGATCACCTTAGCTAGCGGATATTTTGTACTCTGATGCTCTGATCTAGACTTTTAATGAAGTTCTCTTCACCTCCAGGAGAGGTGCATAATTAGCATGGACCCTGAATTTAATTGACAATGCAGGTTTCCTCTATAGTATGGCCATTAATAAAATCACTTGGAAGTGCCCATTTCCATCAGAATTCTTGTTTCAACTTGAGGTTTGATGAGAGCTCATTTT</w:t>
      </w:r>
    </w:p>
    <w:p>
      <w:pPr>
        <w:pStyle w:val="Normal"/>
        <w:rPr/>
      </w:pPr>
      <w:r>
        <w:rPr>
          <w:szCs w:val="21"/>
        </w:rPr>
        <w:t>&gt;L1491</w:t>
      </w:r>
    </w:p>
    <w:p>
      <w:pPr>
        <w:pStyle w:val="Normal"/>
        <w:rPr>
          <w:szCs w:val="21"/>
        </w:rPr>
      </w:pPr>
      <w:r>
        <w:rPr>
          <w:szCs w:val="21"/>
        </w:rPr>
        <w:t>ATTCCTATCTCTCTGCTTCTTTTTCCTTGATCCAATTTTCTTTTTTTTTTTTCTATCTTCTAGGACTAGTACTTGGGTTCGTTGTCATCTTTAGAGCTGAGGAAGGAAGATGATGATGGTACTTTTGAAGATGAGAAGAAGATTTCTAAGATGTCATCTTTCATCCATGTTTAAGGGGATTACTGATCTTCTTGGCATAGAGAATTAGGCTTGGAGCTGTGGCCTAAAGATCCATAATTTGGAAGGTGAATTAACTTGAGGAAATCCAACCTCTAGGCAAGTCTGATGCTTGGCTTTGAATTATTCTCTCCTTTTCTTTTTCTTGCTCTTTCTTCTTTGGTTTTCTTGTTCGGTTGCCAAGAAGATGGAGGAAAAATAAAACTACATATTACATGTTAGAATATTTCCGAGATTTTATTTCTTTTTCTGTGTCTTTTGGGAAACCAAACAAATTTTCTTCTTACCTGAGTACTTTTCTGTGTGCTTTAACACTGTAAGAGAGTCTTTATATATTTAACAACAAAATTATGGAATAACACAAACAAAAAACAAGAGAGAGAGAGAGAGAGAACTATT</w:t>
      </w:r>
    </w:p>
    <w:p>
      <w:pPr>
        <w:pStyle w:val="Normal"/>
        <w:rPr/>
      </w:pPr>
      <w:r>
        <w:rPr>
          <w:szCs w:val="21"/>
        </w:rPr>
        <w:t>&gt;L1492</w:t>
      </w:r>
    </w:p>
    <w:p>
      <w:pPr>
        <w:pStyle w:val="Normal"/>
        <w:rPr>
          <w:szCs w:val="21"/>
        </w:rPr>
      </w:pPr>
      <w:r>
        <w:rPr>
          <w:szCs w:val="21"/>
        </w:rPr>
        <w:t>ATTCTCCTTTTAATAAGAGAAAAATGCTCGCGGGCGCATATTAGCTAACCCTAGACGGAAACAGATAAAGTGGACCAAAGTTATTGAGCCACCGGGAATATTGCCTGGGGATCTGAAAACTTTCGTCTTCGAAAATGGCTGACTTGCCTCCACAGGAGGGCCAGCTAAACGGCGGAAGCTCTGCAGTAGAAAGAGTAGGACCTCCAATTGCAGTCACGTCATTTGAAACCGTCGGCTCCAAGCGCCAGCGAAGGCCCAGTGTCCGTCTAGGCGAAATCGGCGGCGAACAGCTCTACGATGCTCATTCGCGGAGGACCGCCAATAATAAGCAATGGAAGCATCATCAGCTCCTGTCTCTTGATCACAAAAAGGACCCCAGTACTTCTAATAAAGGCTCAAAGACCCGGGCTTTAACCAATTTAACTACTAGCGGTGAGTTCGCTGAAACCCTAGATGAGGACAAAGAGGTCAATTTGGATACCGTCGCAATTGGAAGCTGGAGAGTCAAGGATTCGAAAAAGCGGGCTTCCACTGCCACCACCAAGCGAGTCAGATCCANTTGGGTCTCCAAAATCGAAGATGCTGGCGGTGGCGGCGCCAACAACAATGTCGAAGGAGATGAGAAGTACAGCGGTGGTGAAGATGTGGATGACGCTTATCGTGGATTCGATATGGAAAATTCT</w:t>
      </w:r>
    </w:p>
    <w:p>
      <w:pPr>
        <w:pStyle w:val="Normal"/>
        <w:rPr/>
      </w:pPr>
      <w:r>
        <w:rPr>
          <w:szCs w:val="21"/>
        </w:rPr>
        <w:t>&gt;L1493</w:t>
      </w:r>
    </w:p>
    <w:p>
      <w:pPr>
        <w:pStyle w:val="Normal"/>
        <w:rPr>
          <w:szCs w:val="21"/>
        </w:rPr>
      </w:pPr>
      <w:r>
        <w:rPr>
          <w:szCs w:val="21"/>
        </w:rPr>
        <w:t>CCCCCGGGCTGCAGGATTCGAATTCCTCATATTCTTCTTCCACCCAAAAATCTAGAAATCCAAATGAAACAAAACCCACCCACATCATCTTTATCATAATCATCTTCTTCTTTTTCTTCTTCTTCATAAACATAACCCGACCTTCCCCGAACCATATTGTCGTGCGCATCTCTTGAACAGAAATCGATTCATATGGTATGCTCTTGAACGGCAGCAATGCAAGAGAGACCTAGAAGCCACCAGAGATGGCGTCAAGTAATCTTCAGCCGCTTGTCCTCTCTTGTCACCATGTTTCTAGATCGTTACTCTTCTCCTCGCGATATGAAGGTGGGTTAACGGTTGGTGTCAGATTTGAAGGAAAAATGGGTCTGTAGCTAGTGTTGGTGTGAGTTGGGAAATGATTTCCTCCTTTGCAAACGGTGGCTTAATCTCTAACTCTAAGGCTACCTTGTGCGGTCCTTGAAGGTGTTAAATTGGCCATTTTATTAAGTCTGGTTGCTTATCGCGAGATTCTCATGTCTGACTTATGTGGATTTGATTAATGGTTGTATTGTTACGCCTTATAATTCTTGCATTTGGTTAAAACACAAGTCTTTTTTTTTTTTTTTTTTTTTTGCAATGAATATCAATTATAATATTTTTGGGTCTGCTTCAAATTGGCGTATTTG</w:t>
      </w:r>
    </w:p>
    <w:p>
      <w:pPr>
        <w:pStyle w:val="Normal"/>
        <w:rPr/>
      </w:pPr>
      <w:r>
        <w:rPr>
          <w:szCs w:val="21"/>
        </w:rPr>
        <w:t>&gt;L1494</w:t>
      </w:r>
    </w:p>
    <w:p>
      <w:pPr>
        <w:pStyle w:val="Normal"/>
        <w:rPr>
          <w:szCs w:val="21"/>
        </w:rPr>
      </w:pPr>
      <w:r>
        <w:rPr>
          <w:szCs w:val="21"/>
        </w:rPr>
        <w:t>AATTGTTTTTTTTTTTTTTTTTTAATCCAGGAATTGTGGGCCACCACATCAAATTTTGCATTTTCTTTTCTTATTCCACACAAACACCACAACGCAGTAAAGAGAACACCCAATGCCCCCGTCAGACACACCTCCCAATTTTCAAAAGCTTTCTGACGTGGCATAGAGTAAATGGCGAGTAATATTGAGAACAGCTGGTTGCATATGTACCTGATACCACGCGCCTTATTCAATGACACCTCTCCCCCCACCGTCGACAAATCACGGTCAACTTTTGGAACAATTAACCCATACAAACGAACCCCACGCTCAACATACAAAGTAAAACCTCGAAACGCCATTAACACACTTTACACAAAACCGCCACCAACATGGTTATCAGAGCCTTGGCCCCTGCCCCTTCGCCGGTGCACCACCACTTCCGGCGGGGCCCATCACCCGCTTCCACCGTCGTCACTACAAATACAATTACCACTCCCACCCAGTCATGGTCACCCCCGCCTGACTCCAAACTTCCCGTTGACTTCAGCCCACCTTTGATAGCCATGGTAGTAGTGGTCGCCACAGCTTTTCTGGTAATCACGTACTCTCGCTTGATTTCTCGTTACCTCATACGCTTGCTACGCCGCTGGCGAAGGTGGCGTCGCCGTCGTCGCCTGCGTTTACTCCCTTCTTCCAACG</w:t>
      </w:r>
    </w:p>
    <w:p>
      <w:pPr>
        <w:pStyle w:val="Normal"/>
        <w:rPr/>
      </w:pPr>
      <w:r>
        <w:rPr>
          <w:szCs w:val="21"/>
        </w:rPr>
        <w:t>&gt;L1495</w:t>
      </w:r>
    </w:p>
    <w:p>
      <w:pPr>
        <w:pStyle w:val="Normal"/>
        <w:rPr>
          <w:szCs w:val="21"/>
        </w:rPr>
      </w:pPr>
      <w:r>
        <w:rPr>
          <w:szCs w:val="21"/>
        </w:rPr>
        <w:t>TGCAGGCTCGATTTTTTTTTTTTTTTTTAGCATAATTATTTCAATTTAATTATTAAAAGAGATGCTTTAGCTTTCGCTCTCACGAAGTCCAGCAATCAAACGGTTAGCAATAATCAGCCACATTCGACAGATGGTGATAATTGAAAAAATAATTTGGTTAATTAATGTTTGTTCAGAACATTTATTTATGAATGTGAGAAATCCTGTGATGGTCGATGCTGCTTTGTTTTGTCATCCCATTTGTCCAAACGCATTTTAGCCTTCTCTACCTCTTTGTTCCAATCTGTGCACAAAGTCACCCATAATAAAATGAAAGTCTGCATCACAGTTCCTCCTATCATCCCACCCCATATTCCCTTTGCACCAAGATCGAACTTAAACCCAAGAAGACAACCCACAGGAATTCCAACCACATAATAGCATCCCACATTTACATATGCCACAAATGCTTGCCATCCACACCCAACAGCAACCCCGGAGAGGACTGGTTGAACCCCATTAAGTACAAGGGTGACTGGAGAGAGAGAGAGAACTAGTGCGCGCTCACTGGCCGTCG</w:t>
      </w:r>
    </w:p>
    <w:p>
      <w:pPr>
        <w:pStyle w:val="Normal"/>
        <w:rPr/>
      </w:pPr>
      <w:r>
        <w:rPr>
          <w:szCs w:val="21"/>
        </w:rPr>
        <w:t>&gt;L1496</w:t>
      </w:r>
    </w:p>
    <w:p>
      <w:pPr>
        <w:pStyle w:val="Normal"/>
        <w:rPr>
          <w:szCs w:val="21"/>
        </w:rPr>
      </w:pPr>
      <w:r>
        <w:rPr>
          <w:szCs w:val="21"/>
        </w:rPr>
        <w:t>GATCCCCCGGGCTGCAGGGTTTTTTCCTTTTTTTTTTTAAGCAAAAACTGCTGCCAAGGAAAAGCAATGGCAGTCGATGTTTTTTATTGGTTGAATGCAATAATACAAAGGGCATGTCTAAAATGGCCTGTAGAGGGAAAACAAAAGCCGGGGTGGGCATATCACAAATAATGTTAACAGTTAATATACACACCACGGTTTGTTCAGCAGCTTCTTAATCTGACATCAATTGACAGGGATTTCCATTCTAAACAAACCTTCAATTGTCTTGTACTTCCTACTGCTTAATCATACATGCCCTCCTGCTCCCAAATGTCCACTAGAAAATCTACCATTTCAGATAGAGGAATTGGCTGAGGGAATGGTTTGTTGCTTCCAAGTAAACTGTCATATGTCGCATTCCAATTTAATTTGGGTTCCCGAGACTGCTGAGCAAGGTTCCCAGACCTTTTATCTCCCACCCAACGCTGCCTTGTTTGATTCCAAAGAAAAAGACCATGGTTTACAAATTCAGAAGGTGCATTAGTGCTACTGGAGCCACCATGCGGATCATGTATCTGGTTGATTGTGCTGATCGATGACATGCTTCCTTGTGACTGAACAGCACTGTTGTCCATATCACAAGTGCTGGTGGTCCAGAAATCCTCTGATATGCT</w:t>
      </w:r>
    </w:p>
    <w:p>
      <w:pPr>
        <w:pStyle w:val="Normal"/>
        <w:rPr/>
      </w:pPr>
      <w:r>
        <w:rPr>
          <w:szCs w:val="21"/>
        </w:rPr>
        <w:t>&gt;L1497</w:t>
      </w:r>
    </w:p>
    <w:p>
      <w:pPr>
        <w:pStyle w:val="Normal"/>
        <w:rPr>
          <w:szCs w:val="21"/>
        </w:rPr>
      </w:pPr>
      <w:r>
        <w:rPr>
          <w:szCs w:val="21"/>
        </w:rPr>
        <w:t>GGATCCCCGGGCCTGCAGGATTCGAATTCCTAGAATTATTTCTAGTGAAAGACTTTGTTGCTTGCAAATAACAACACTTCAAAGTTTTACTTCACAGCGACAAATTGACAAATGATGCAAACTGTCCAGGGACACAAGAGTGAGGGAAAAGAAAAACTTGACAAAAATGGCGTCTATTTTAAATATGGAGTGGAAGCAAGTTCTACTGCTTCCAAAAGAGAAGGCGGTTGTCACGCCCTTTTGGCAAAGTCATCAGCATCGTCATCATCCCTGAAACTTCCTTCCAATGGTTCATCTTGATCAAATCCTCCAGCTGCATCATCCAAGCTGCTGCTTTCATGGCCACCCAATTGATCACTGTCACCACCGAGTCCCAACCCAGCATTTCCATCATACCCACTGCCAATATTGCTGCTTTCAAAACTATCACTGCCACCAGCAACAGTATAATTTCCAGCACCACTTTCATCAGTGTTTCCACCAGCAACATTACCACCACCACTACCATAATTCCAAGTGCCGCTACCATAAGCTCCAGTGCTACCACCGTCAAAAGTGTTTCCACCAGAATAGCCAACATTTTGACCAACATAATCGCCACGACTAGGGTTACCACCTCCATAATTCTCACCAGGACCACCATAACTACCTCCATAATTATTGTCATAGCCTCCTCCACCACCAGTACCAT</w:t>
      </w:r>
    </w:p>
    <w:p>
      <w:pPr>
        <w:pStyle w:val="Normal"/>
        <w:rPr/>
      </w:pPr>
      <w:r>
        <w:rPr>
          <w:szCs w:val="21"/>
        </w:rPr>
        <w:t>&gt;L1498</w:t>
      </w:r>
    </w:p>
    <w:p>
      <w:pPr>
        <w:pStyle w:val="Normal"/>
        <w:rPr>
          <w:szCs w:val="21"/>
        </w:rPr>
      </w:pPr>
      <w:r>
        <w:rPr>
          <w:szCs w:val="21"/>
        </w:rPr>
        <w:t>ATTCCCCTCTCCTTCTCTCTATCTCTCTGTTCATCCCCCTTAGAGTCTGTTCTCACTGCCACCGCCACCTCCTCCTCCACCATAATCACAAGCTAAGGAGGAGAGTTGAGTAGAATTTCTCTTTCTATCTCCTAATCATGGCGGAAAAGGATCAGCCGTTGCCTAAGTTTGGTGAATGGGATGTCAATGACCCAGCATCAGCTGAGGGATTCACAGTCATCTTCAACAAGGCTAGGAATGAGAAAAAGTCAGGTGGAAAGCCAGACTCACCAGCTAGGGATAGCTCTGGATTTAAGTCTGACACGGCTACACTTGGAAAGCCTCAGCCTAAAAAATGGTTTTGCTGCATGCAATCTGCTCAAGCAGAATAAAGAGGTGGCTCTTGCCTTGTAAGAGCAGTCATTGGAGAGTATCATTTATCTACACCTGGCCCTAGGATATAAATCCAGAAGACAGGAGCTGTATTAAGAAGCTATGATGGGTCGTGCTGGAATTTGTTTGTGGGAGAGAACTAGTGCGCGCTCACTGGCCGTC</w:t>
      </w:r>
    </w:p>
    <w:p>
      <w:pPr>
        <w:pStyle w:val="Normal"/>
        <w:rPr/>
      </w:pPr>
      <w:r>
        <w:rPr>
          <w:szCs w:val="21"/>
        </w:rPr>
        <w:t>&gt;L1499</w:t>
      </w:r>
    </w:p>
    <w:p>
      <w:pPr>
        <w:pStyle w:val="Normal"/>
        <w:rPr>
          <w:szCs w:val="21"/>
        </w:rPr>
      </w:pPr>
      <w:r>
        <w:rPr>
          <w:szCs w:val="21"/>
        </w:rPr>
        <w:t>ATTCCAGAAAGCAGCTGCTTCAGAGAGAAAGAGTAGCTAGCATATTAGCTGGCTAGAGATGGCCTTGCACCTGACATGGGACTTCATTTTTGGTGTTTTAGCTAACATCATCTCCGCCATGGTTTGCCTTGCTCCTCTTCCAACTTTTTACCAAATTTTCAAGAAGAAAACAAGTGAAGGATTCCAGTCCATTCCATATGTGATTGCACTGTTTAGTGCTATGCTGTGGTTGTTCTATGCAATTTTTGATGACGATTCCACGCTTCTCATCACCATCAACTCCTTCACATTCTTCATGGAGATTGGCTACATTACTGTGTACCTTATCTATGCCACAAAGAACGACAGGATGTTCACTACAAAACTTCTCCTCTTCTTCAATGTTTTTGGGTTCGGAATTATCTGCATCTTAACTCTGTCCCTAACACATGGCCGAAAGCGTGTTGATGTTCTTGGATGGATTTGTATGATATTTGCTTTATGCGTGTTTGTTGCACCTATGTGCATCGTGAGAAAAGTGATAAAAACCAAGAGCGTCGAGTTCATGCCATTTTCTTTATCATTCTTCCTCACCTTGACTGCAGTCATGTGGT</w:t>
      </w:r>
    </w:p>
    <w:p>
      <w:pPr>
        <w:pStyle w:val="Normal"/>
        <w:rPr/>
      </w:pPr>
      <w:r>
        <w:rPr>
          <w:szCs w:val="21"/>
        </w:rPr>
        <w:t>&gt;L1500</w:t>
      </w:r>
    </w:p>
    <w:p>
      <w:pPr>
        <w:pStyle w:val="Normal"/>
        <w:rPr>
          <w:szCs w:val="21"/>
        </w:rPr>
      </w:pPr>
      <w:r>
        <w:rPr>
          <w:szCs w:val="21"/>
        </w:rPr>
        <w:t>TCCCCCGGGCTGCAGGTTTTTTTCCTTTTTTTGTACAGAAAACAATGGTCATATTAGGATCCGCTCCCAAAATGAACAAACTTGGGGTTTGATTTTACCCCCTTGATGCAATTACAAACATAAAATCAAATCACACTACTAAAAACACCTTTTCTCTCACTACCCACACATCCAGTTAAAAGACCGGGGGACTGGGGCTTTAAATTCACCTCAGCCCTAAATTGCAGGAACCCAGGGATTTTCCAACTCACCTATCTAACCACCACAAATTTACAGTAGCCCATTTACCCACACACCTCTAGCCACAGGTTTTCTGACTTTAGAAAACTATGGCAATACGCCTATCTAAATAAAAAGCTTTTTCCTATAGTTCCCTATTATGCTTCCTCGCTGCTTTTGCTGGTAATGTGTAGTTAAATTACTGGATGCAATATAAATTAGCAGTTTCTCAATTTTTTTTTCCTCTTATTAACACCTTCAATTTGTTGGAGCACAGACAGCTTCAACTGACAACCGCTTCAAAACATTTGGACATGGATCTTGGCCAAAGTTACTGTTGGATATGGTGATTGTACATCTCTGCTTCCCTATGCATTTCTTCTCAACGATATTGTATGAAGCGGGAGCGTGGCAAGGTCCTTGCTGGTAACTCCCGCAA</w:t>
      </w:r>
    </w:p>
    <w:p>
      <w:pPr>
        <w:pStyle w:val="Normal"/>
        <w:rPr/>
      </w:pPr>
      <w:r>
        <w:rPr>
          <w:szCs w:val="21"/>
        </w:rPr>
        <w:t>&gt;L1501</w:t>
      </w:r>
    </w:p>
    <w:p>
      <w:pPr>
        <w:pStyle w:val="Normal"/>
        <w:rPr>
          <w:szCs w:val="21"/>
        </w:rPr>
      </w:pPr>
      <w:r>
        <w:rPr>
          <w:szCs w:val="21"/>
        </w:rPr>
        <w:t>ACTCCGCTTGTTCTATCTAGAAACAATCCTGAACCCGCTAGTGAGAAAACTGAGCCAGAGCCTAACCCTAATTAATAATGAAAATATTTGGAGAAGGGAGCCAGAAGTTGACTCCATTATCAATCCAACGGCAGGAGGGCTTTCACCAACAAGAAGTGTATCCACTGTGACTAAACACGTGTGGGAATATTACAATTCCAAAAGTCGATTTAAGCAATTGCAGCATATTTGTTTATTCTGTTCTCTTTCAACTTTCCCTTCCTTCAACTGTTCTTTTATTTTGCTGTGGTGCCAATTACCCGCTTGTCTCTGGCCTCTCTATATCTTTTGCTTGTTTAATGGCAAGCCAGCCCCCCAAGTATCCTGAATCAGTCTATGATTTCATTATCAAGGATGCTAATGGAAATGATGTAGATCTTANCATTTTCAAGGGAAAAGTCTTATTAATTGTTAATGTTGCTTCAAAATGTGGAATGACCAACTCAAATTACACAGAACTGAATCAGTTATATGAGAAGTACAAAGATCAAGGCCTTGAAATATTGGCATTTCCATGCAATCAATTTGGTGAGGAGGAACCAGGAAGTAATGATGAGATTCAAGAGTGTGTCTGCACTCGCTTTAAATCAGAATTTCCCATATTTGG</w:t>
      </w:r>
    </w:p>
    <w:p>
      <w:pPr>
        <w:pStyle w:val="Normal"/>
        <w:rPr/>
      </w:pPr>
      <w:r>
        <w:rPr>
          <w:szCs w:val="21"/>
        </w:rPr>
        <w:t>&gt;L1502</w:t>
      </w:r>
    </w:p>
    <w:p>
      <w:pPr>
        <w:pStyle w:val="Normal"/>
        <w:rPr>
          <w:szCs w:val="21"/>
        </w:rPr>
      </w:pPr>
      <w:r>
        <w:rPr>
          <w:szCs w:val="21"/>
        </w:rPr>
        <w:t>AATTCGTTTTTCTTCTCAATTCTTGATTCCAATCTGCCCAATCCCAACATCCATGGATTCATCACCAGCTTCTCACAGCAACAAACCCACCAAGCACCACCAACCATCTTCCTCTGAGCTTCTTTCCAGTGCCATGTTGGTGGCTGAGGCAGCCAAAGCTTCACTTAAGCACGAAACTGACAAGGTAGACAAGGGCAGGGTTGCTGGTGCTGCAGCTGATCTTCTTGGAGCTGCCTCTTACTATGGCAAGCTCGAAGGGAAGAGTTTTGGCAAGTATGTAGAGATGGCTGAGAATCATCTCCACCAGTGCCACTCCTCCCATTCCCCCACTTCTTCCCACTCAGCAGCTGATGCCACACATTCGTCATCCCATTCAAGCGGTGCTGCTGGCCATTCTGAAGGTGGGCATGGTGGGTATGGTCAATACTTGAAGATGGCTCAAGGTTTCTTGAAGAAAAACTGAAATATAATAGCGATTACGCAAATCTTTCTTCTTGTGTTTTCCTTTTTCCTCCCGCTTTTATGTATGTTGTACAACGCTTAGATTTGAAGCTATAAGCATCCAGTCTTGTATGCTCTG</w:t>
      </w:r>
    </w:p>
    <w:p>
      <w:pPr>
        <w:pStyle w:val="Normal"/>
        <w:rPr/>
      </w:pPr>
      <w:r>
        <w:rPr>
          <w:szCs w:val="21"/>
        </w:rPr>
        <w:t>&gt;L1503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GTTTTTTTTTTTTTTTTTGGCAACTGTACCGTGTCCAGTATAATTGATTGAATCAATAACATCCGCCACTATAAACAAATTTTAAATTTTGTTGTAGTTTGATCTGCATCCTTGAATATCACAAAAAACTTGCACCTATGGCTTATATATTGACCAAATGGATTTTCAAAGCGTGTACCTAGTTCCCACTTCATCTCTCTTTCTAACAAATTTAGCTCATTGAGCTTTCTGATGCATCACAATCAACTGCTGGTCTGCCATGGCTGTGAACAGCCTCAAAGGCCTGAGCAGAAACACTTGAAAATCCCATTAATGCCTGGAATACATTAGGGAGGCCTGTTTGCAGTTTGTTTAGAGTCATGACTCTGGTAACCTGGACTGAGTTCAAATATTTAGTCTTCTCGGAGTCTAGCCGTTTCTTTAAGGCTTCAGTTTTGGCAAGCTTAAGCGACAAGGGATTTTTAGGGCTCAAATCAGGTTGCATATCTCCATCAGTAGAACTCCAATTAACCTTTTTCTCCATTTCAGCAAGGGAGATTAACTCCTCCTGAAATCTTCTCTCCAGTTTATCAGATTTTTTGTATAGGTTGTGTTCCTCTGTCTGCTGCAGCATNATCATTTGGATGGCATCCAAAAAGCTTTTAATGGCCTCTGAGGCTATCTTATCGGGTAATCTATCAAAG</w:t>
      </w:r>
    </w:p>
    <w:p>
      <w:pPr>
        <w:pStyle w:val="Normal"/>
        <w:rPr/>
      </w:pPr>
      <w:r>
        <w:rPr>
          <w:szCs w:val="21"/>
        </w:rPr>
        <w:t>&gt;L1504</w:t>
      </w:r>
    </w:p>
    <w:p>
      <w:pPr>
        <w:pStyle w:val="Normal"/>
        <w:rPr>
          <w:szCs w:val="21"/>
        </w:rPr>
      </w:pPr>
      <w:r>
        <w:rPr>
          <w:szCs w:val="21"/>
        </w:rPr>
        <w:t>GGATCCCCGGGGCTGCAGGATTCGAATCCATAAAAATCACTTGTTTCAGCTTTCATGGTGAACGCGAACCTCCAATGGGCAGCCTAATCAATAAGCTAGCCAAAAAAACGACGCCATCTCTGAGAATCATAGCAACAGCCATCAAAACTCCGCTGCTATTCAATCCCGTCCTTCACTCGGCCAAACCAGATTTCATAAACAACTCAATTCCTCCCTGCGACTCCCCTGCCATAGAGAACAACCCAATACTTCAAAGCCCTACTAAACCCCTGCAGTTTTATTACCCCAATTTCCCATTTGGGTATTGCTTAAACCCCTTTTCCATGACTGGGTCTGATCAATTGAAAGCTATTGGGGCTGATTCTACTAGAAACGATGCTGATGATGCGAGGATCATGTGGGCTGATAGTGTGAAGAAGAAGAGGAAGAAGAAGATGAATAAACACAAGTACAAGAAGCTCAGGAAGCGTCTCCGACGAAAGGCATAATAGGCATCTTGGTAAAAATTCCATGTCTTGCTGGTTCATTGCCCTTGTTCCTTTCTATAGTTTTTGAATCAGAATATGAATATTCGCTTGGAGTACTAATTTTTTTAGTAACTTTTGAGATAGAGCATCATACATTCAGATTATCAAACGAATCAAAATGGAATTATTTCTTGC</w:t>
      </w:r>
    </w:p>
    <w:p>
      <w:pPr>
        <w:pStyle w:val="Normal"/>
        <w:rPr/>
      </w:pPr>
      <w:r>
        <w:rPr>
          <w:szCs w:val="21"/>
        </w:rPr>
        <w:t>&gt;L1505</w:t>
      </w:r>
    </w:p>
    <w:p>
      <w:pPr>
        <w:pStyle w:val="Normal"/>
        <w:rPr>
          <w:szCs w:val="21"/>
        </w:rPr>
      </w:pPr>
      <w:r>
        <w:rPr>
          <w:szCs w:val="21"/>
        </w:rPr>
        <w:t>ATTCCCTCCATTATTTTTCCACTCGCGAAACCCACTTTCTGCCCTATAAAATCCCAATCAAACCCATCATTATTTCACTCAAAAGCTTTCTTTACCGGGAAAGTGAGTGGGAGAGAGAGTGCGAGAAAGGTTAGATCAAGAGAAAAAAAAAAATATATATAAGAGTTAAGAATAGAATAGAAATTAGAATTTTGCTGTATGTCAGTGAAATACTACAGTGACAATTACTACGGTGGATACGGTGAAGTTGCTAACCCTTTACAATGGCCACAGCTCAGGAAAAGGCGACGCCTTCTTGTTGCAGTTCCTCCAACTCTTCCTCTGCTGCCGCTGCTGCTGCAACTAAGGTTTTGCAGGATTGGCGCGTTACCACTGTATCTGACTCGCCACAGGATCCAATCACCAAGAGAACCACCATGTCATCCCTGATCCGCCCTGTTGAGTCCCTCACTGATCCTTCTCCGCCTAACCCCACTTCTGCTAAAGGAATCCCGATGATGGCAAGGGCACAAACCAGCCACCCTTTGGACACTTTAACGGCTGCTGAAATTTCTGTTGCAGTGGCAACTGTCAGGGCAGCTGGAGCAACTCCTGAGGTGAGAGATAGCATGCGCTTTGTTGAAGTAGTTTTACTGGAGCCAGATAAGCATGTTGTTGCATTGGCGGATGCGTATTTCTTCCCTCCCTTCCAGCCCTCTTTA</w:t>
      </w:r>
    </w:p>
    <w:p>
      <w:pPr>
        <w:pStyle w:val="Normal"/>
        <w:rPr/>
      </w:pPr>
      <w:r>
        <w:rPr>
          <w:szCs w:val="21"/>
        </w:rPr>
        <w:t>&gt;L1506</w:t>
      </w:r>
    </w:p>
    <w:p>
      <w:pPr>
        <w:pStyle w:val="Normal"/>
        <w:rPr>
          <w:szCs w:val="21"/>
        </w:rPr>
      </w:pPr>
      <w:r>
        <w:rPr>
          <w:szCs w:val="21"/>
        </w:rPr>
        <w:t>ATTCTTTTTTTTTTTTTTAACATAAACTAGTAATCCTTTTATTGATTGAACTTGAGTAACAACATACTTCAGCAAAGGCTTCTGATTGAATCGGACCGGGTCTTTCACTTTTCACTTTTAAAGTTACGATGTCAGTATGGGATAAAGCAATTTAATCCTAGGACAAGTTTCAATTTCTGCTTCTGATATATATAGCAGTGGCTTTGCTCATTCGGTTGCTTTGCCTTTGCGCCTGCTACTGCCAGTTTCCAATAGGTAACGAACCATTGCATCCACATCATCGCCAAATATGCTGTACGCCTCGATCACTCGCCGATAGCGGAATCCCATTGACAGAACCATCTGCACACTACTGCTCAGAACAGTGTCCTGCAAACTCTGTTCTCTCACCTTGGTCTCACTGCCTGACGATCTAGCTCCAGATGATGATGGTTCAGCACCAGACGTAGAAGATTCTTTGTAGCCAAGTTGCTGCTTCAATTTGTCACTGGCAAGATACTCTG</w:t>
      </w:r>
    </w:p>
    <w:p>
      <w:pPr>
        <w:pStyle w:val="Normal"/>
        <w:rPr/>
      </w:pPr>
      <w:r>
        <w:rPr>
          <w:szCs w:val="21"/>
        </w:rPr>
        <w:t>&gt;L1507</w:t>
      </w:r>
    </w:p>
    <w:p>
      <w:pPr>
        <w:pStyle w:val="Normal"/>
        <w:rPr>
          <w:szCs w:val="21"/>
        </w:rPr>
      </w:pPr>
      <w:r>
        <w:rPr>
          <w:szCs w:val="21"/>
        </w:rPr>
        <w:t>CTTCGTTTGTATTTTTTTTTTTTTTTTTTAAGGTTCAAAAGCCATAATCATAATCCATTTACAGACATTTTAGCATAAACATGTATTAATTAATCTGGTAAGATAATTATAGATTATTATGCCGGAAATAGCTTATATTATAATTACTGGAATTACAACTTACGCATATAACATTTCAGAAGACATATGAGCTTAACAACTTCGATTCTTAGACACAAACTTAATAGAAAAGCAGCAAACTTCTATGATTTTCAATCAGTAACCACCACGGAGACGAAGCACAAGGTGGAGGGTGGATTCCTTCTGGATATTGTAATCAGCAAGTGTGCGCCCATCCTCTAATTGCTTCCCTGCAAAGATAAGCCTCTGCTGATCTGGTGGAATACCCTCTTTATCCTGAATTTTTGCCTTGACATTATCAATTGTATCAGAGCTCTCAACCTCCAGAGTAATTGTCTTCCCAGTCAAAGTCTTCACAAAAATCTGCATACCCCCACGAAGCCTCAGAACCAGGTGGAGGGTGGACTCCTTTTGAATGTTATAATCAGCGAGAGTGCGGCCATCCTCAAGCTGCTTTCCAGCGAAGATCAGCCTCTGCTGGTCAGGAGGGATCCCTTCCTTATC</w:t>
      </w:r>
    </w:p>
    <w:p>
      <w:pPr>
        <w:pStyle w:val="Normal"/>
        <w:rPr/>
      </w:pPr>
      <w:r>
        <w:rPr>
          <w:szCs w:val="21"/>
        </w:rPr>
        <w:t>&gt;L1508</w:t>
      </w:r>
    </w:p>
    <w:p>
      <w:pPr>
        <w:pStyle w:val="Normal"/>
        <w:rPr>
          <w:szCs w:val="21"/>
        </w:rPr>
      </w:pPr>
      <w:r>
        <w:rPr>
          <w:szCs w:val="21"/>
        </w:rPr>
        <w:t>AATTCCTCTTAAGTCTGGTATAGAAAAATGGGGACGTGTCCCTGCACTAGGATGTGAACAAACCTTCATTTCAGATTTGGCAGCTGCTGTAATTGAGTCTCTTCCATATGTTGGAGCTATGGCAGTCTCAAATCTTGAAGCTCGACAGTCTTTAGTTCCACTCGGCAGTGTGGAGGAACTGTTGGCGACATACGATTCAAAGCGCAGGGGGTTACCACCACCGGTGACTGTGTGGGAATGGGGTTGGACAAGAAGTGCGGAGACTTGGAATGGAAGAGCTGCTATGTTGGCCGTTCTTGTTCTATTGGCACTTGAAGTCACCACCGGCAAGGGGTTGCTACACCAGTGGGGCATATTGCCCTTGTTTCATTGACTAAGAATGTACATAAATTGCACCAAATGTAAATTTTGTCCCTGGAAGGCCATTCATATGCAAATTTAGTGGATATTGGGCATTACTTCCTCCCCAACTAACATGTTACATTTGGGGTTATAGACATATGGTATAGTTGCAGCTGAATAATAAATCTGAGGAAGGAGGGGAAAAAAATATATTATATATGTA</w:t>
      </w:r>
    </w:p>
    <w:p>
      <w:pPr>
        <w:pStyle w:val="Normal"/>
        <w:rPr/>
      </w:pPr>
      <w:r>
        <w:rPr>
          <w:szCs w:val="21"/>
        </w:rPr>
        <w:t>&gt;L150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AGTTTGAATCATGTAATGCGAACTACCATTACACAAATCGTACACTCAATGAAATGTCATTTTGTTCTTTTCTGCAATATCCAAACTTTATTTCTCCGAAATAACAGAAAATTACTCATTGCCTATTTAGGTGAATAACAATCAGAATCCCTCACTAGATCAAATGGCCAATAGTAATTTCTCATTCATTTGCAGGTGCATCCTCTGATGGTGAGCTTCCTGTATCTGGAACACCTTCACCATCTGATGGAGCGTAAGGAGACTTTCGATATCGTGTCTGCTGTTGTGTAGGCTGTAGTTTTGGCCGAAGTGCTTCAAGAGGTCCTTTAGGTTTCTCACCACCTTGCTTTCCAAGTGCCCAATCAGCAGAATCAAAGTAAGCTCGTTCATGGTCCTTAGAAATGAGTGGTGGTTTCTTGGGCAAGATTCCTCCATATTTTTTCTTCACAACTTCTTCCTCCTCTTTCGATGAGGGCATGGAACTTTTATCCTCGGGGACATTTCCATCCACGTGCTCTTGCTCTTTGACACTCTCCACGCCTGACATTATGTCCTTCTCGGATCAAAGTTCCCAAAAAAAAAAAAACTCGAGGGGGGGCCCG</w:t>
      </w:r>
    </w:p>
    <w:p>
      <w:pPr>
        <w:pStyle w:val="Normal"/>
        <w:rPr/>
      </w:pPr>
      <w:r>
        <w:rPr>
          <w:szCs w:val="21"/>
        </w:rPr>
        <w:t>&gt;L1510</w:t>
      </w:r>
    </w:p>
    <w:p>
      <w:pPr>
        <w:pStyle w:val="Normal"/>
        <w:rPr>
          <w:szCs w:val="21"/>
        </w:rPr>
      </w:pPr>
      <w:r>
        <w:rPr>
          <w:szCs w:val="21"/>
        </w:rPr>
        <w:t>CTTCTTTTTTTTTATCTCATAATAAGTTGCCGCCAATTTTCAGAATTACATTTACACTATATGCTATAGATACATATCAGTTACAACAAGGATGAGAAATCTCATTTTTGAAAAAGAAAACCAAACATCTTCCTTTCCCACTCTAAAACATCTCAAACTCTGTATATTCTTCTGTACCCTTTGATTCCTTACATTTCGTGCTCTCCTTGTTCTGAGGAAAAGTAGCAGATGCGCCAATTCCAGAATCACCAAACTTCGGCATCTCTGGTGGTATTGCACATCGTATAAGCGCCCAATTAAGGCCTTCGAAGAAGGGGTGCTGTTTGATCTCTGCAGCTCCTTTTGCAGATCCTAATCGATTTTCAGGTTCCTTTATCAACAAACCTCTAATCAAATCACGCGCATGAAAACCGACTATAGGGCTACTTGGAAACTTGAGGGTTCGTGACACCACATTTGACAACGTTTCCTCATTTCCTGAACCTTTGAAGGGTGTCCTGCCATACAACAACTCAAACAGGAAGATTCCAAATGTCCACCAATCAACAGCGCTGCCATGACCCTCGCCTTTGATGATCTCTGGAGCAAGGTATTCATGAGTTCCGACAAAGGAATTAGATCGGGCATTAGTTGGCTCCACTACCAGCTGTGGCAGGGG</w:t>
      </w:r>
    </w:p>
    <w:p>
      <w:pPr>
        <w:pStyle w:val="Normal"/>
        <w:rPr/>
      </w:pPr>
      <w:r>
        <w:rPr>
          <w:szCs w:val="21"/>
        </w:rPr>
        <w:t>&gt;L1511</w:t>
      </w:r>
    </w:p>
    <w:p>
      <w:pPr>
        <w:pStyle w:val="Normal"/>
        <w:rPr>
          <w:szCs w:val="21"/>
        </w:rPr>
      </w:pPr>
      <w:r>
        <w:rPr>
          <w:szCs w:val="21"/>
        </w:rPr>
        <w:t>CCGGGGCTGCAGGAATTCGACTCCGTTTTTTTTTTTTTTTTTTGCCTTGCATTGCTAAACTACTCTTTATTAATAATACATCCAGACACATGATATAGCCAAGAAAATGTACTTCTTTTCCTAATACGAGTCTAGATATTGATAAATTATTACAAATGAACCTCCTCAGAAATTCTGAGGTTTCAACCTCGGAGATATTTGGGCTTTTAGTGGATTTTTCATCACCACAGTGAACTCTTGCTTCTCTGACAAATCGACTTCATCCCCATCAGCAGCCATCCACTTGAAATTCCAAACCAAGTTTGCCACAAAATATTCCAAATGAAGCATTGCCAAACCATATCCAGGACAAATCCTTCTCCCTACCCCAAAAGGCATCATCTTTATCTCCCTACTTCCAGTTACATCAAATGCTTCCCCTCCCTCAGTATTCAGAAACCTTTCAGGATTGAATGCCATAGGATCTTCCCAGACATTAGGATCCCGACCCATCTCTGCAACCATGAAATTTATAGTGCCGTTTTTGGGAACCACAAACCCATCAAGAACAGTATCTTGGGTCACAGCATGTGGCAGCACGAAGTGCCCTGGAGGGTGGCGC</w:t>
      </w:r>
    </w:p>
    <w:p>
      <w:pPr>
        <w:pStyle w:val="Normal"/>
        <w:rPr/>
      </w:pPr>
      <w:r>
        <w:rPr>
          <w:szCs w:val="21"/>
        </w:rPr>
        <w:t>&gt;L1512</w:t>
      </w:r>
    </w:p>
    <w:p>
      <w:pPr>
        <w:pStyle w:val="Normal"/>
        <w:rPr>
          <w:szCs w:val="21"/>
        </w:rPr>
      </w:pPr>
      <w:r>
        <w:rPr>
          <w:szCs w:val="21"/>
        </w:rPr>
        <w:t>GATCCCCGGGCTGCAGGCTCGAGTCTTTTTTTTTTTTTTTGCTTGGGTGGCTGAAGGACAACTCTGATAGCTTGATCGAAAACTCCCTTGACATTCTGCTGTGTTTTTGAACTGCATTCAATGTAAGCAGGTGCACCAATCAGCTTCCTCAGTTCCTCTCCCTGAGCTGCAGTAATGGGTACAGCACCAGGGTGGTCTATAAAGAACTGCTTATCATCCCGGAGATCAAGCTTTGTTCCAACGAGAACAATTGGGACCCCAGGCGCATAATGTTTCAACTCTGGAATCCACTTCTTGGATACATTTTCATAACTGGCCTTGCTAATGAGAGAGAATGCCAGTATGAAAACATCAGCTCCACGGTAACTTAGAGGTCTTAATCTATTGTAATCCTCTTGCCCAGCAGTATCCCACAAACCCAGGTTAACAGTGCTCCCATTGACGACCACATTTGCACTGAAATTGTCGAAAACAGTTGGCACATAATCCGTAGGGAAGGTGTTGCTGGTGTAAGATATCAAGAGGCAAGTTTTACCAACGGCACCATCACCAACAGTGACGCACTTGATAAACCTCGAAGCGCTCATTTCTTTTTATTTTA</w:t>
      </w:r>
    </w:p>
    <w:p>
      <w:pPr>
        <w:pStyle w:val="Normal"/>
        <w:rPr/>
      </w:pPr>
      <w:r>
        <w:rPr>
          <w:szCs w:val="21"/>
        </w:rPr>
        <w:t>&gt;L1513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AACTAGTCTGGAGTTTTTTTTTTTTTTTTAGTTATGTAAATTTTTTTTTTAATTTCTTTTTTCCGAGTTAATCCAATTCAATTTGTTCATCCAACCACTATTCAAAACTAATAAAAAAAAACTAATATATGTTGCAGGACGAAATACAAAATACTGAAATCTAACTCTCAAGGTTTCCACAAAGGCTTCATCCTTTGCAAGCTCTTTTGTGTTTAAGCATCTTGGGTTAAGGTTGAAGCTGTTGACACTGCGCTCCGAGTACTGTCCATGCACCTTGGTTGAGATGGAGGATTGATACTTGTCATATCATATTCTCTAATCAAAGAGAGAAAATCCCATGTCTTCATCGCTCTCTTCCGCTGGCTCTTCCTTCTTTTCCTCAGCTGCGGGTGCATCAGCTGCAGCTGCTGCGCCTCCTGCTGGAGCTGCCGCAGCAGCACCACCTCCTCCAAAGAAAGCTCCACCGCCACCACCACCAATGATCACCTGAAATACGGCGGATGTGGGGGTGACAAAAGAGAAAGAGGACTGGACACCGCCGGAGGAGTCGGTGGAGAGAGCGGTCTGGACGAGCTTTCTCTGGAGCTCGTAGGTTGAGGAAGCGGATG</w:t>
      </w:r>
    </w:p>
    <w:p>
      <w:pPr>
        <w:pStyle w:val="Normal"/>
        <w:rPr/>
      </w:pPr>
      <w:r>
        <w:rPr>
          <w:szCs w:val="21"/>
        </w:rPr>
        <w:t>&gt;L1514</w:t>
      </w:r>
    </w:p>
    <w:p>
      <w:pPr>
        <w:pStyle w:val="Normal"/>
        <w:rPr>
          <w:szCs w:val="21"/>
        </w:rPr>
      </w:pPr>
      <w:r>
        <w:rPr>
          <w:szCs w:val="21"/>
        </w:rPr>
        <w:t>TGCAGGTTTTTTTCTTTTTTTTTTTTTTTTCCATGAAAGATACTGACCATTAAGCTGTTATGAATTGTTTTTCCTAATAGTTATAAAGCATTTACATAGGGAAAGAATTAACAAGGGCAAGGAAAATAAGTTACAGAGCTACGCTTTGCAAGATTATTTTGTCCTTCATTTTAAACTGGGAGCTATTTGTGATATTCTTTCATCTTCCAGGAGTTCATATGGATCGATGTATGGTGGCGGTGAAACAGTCGTCTTGCTTGCATCATGGACAAAATTCGGTCCGAAATAAATGCAGAGAGCAAAAAAGAATGTCGCAGTTAAAAAAATCAATGGCCAAAACCCCAAGAAAAAGGTTCCTCCAATTGTAAGCAAAAGTTTAGCGCGAGGAATTAAACCCTCAAGGCCTTCACTGTTCAATGCCATGGAACGCTCTCTCTGATTAGAAAGGCTCTGATCAAATTCAGTTGAGACAACGTTTCTTTTAGGAAAGCCTCTATCTTCTTCTCCTAACTTTATCTCATCCTCAACTCCATAACTCCCCCTATTGGTATCCTCAAGCAATGAAGTCGGAGTCATTCCTCTCCTCTTCAGCTCCTTCATGAACAACGATTCCGGTGGTTCCTCATCATTGCTTTGATTATCTCCTTCTTGTACTGAACAGCTAACCCTAAACCTGGGTCTCTGAATGTATTTT</w:t>
      </w:r>
    </w:p>
    <w:p>
      <w:pPr>
        <w:pStyle w:val="Normal"/>
        <w:rPr>
          <w:szCs w:val="21"/>
        </w:rPr>
      </w:pPr>
      <w:r>
        <w:rPr>
          <w:szCs w:val="21"/>
        </w:rPr>
        <w:t>&gt;L1515</w:t>
      </w:r>
    </w:p>
    <w:p>
      <w:pPr>
        <w:pStyle w:val="Normal"/>
        <w:rPr>
          <w:szCs w:val="21"/>
        </w:rPr>
      </w:pPr>
      <w:r>
        <w:rPr>
          <w:szCs w:val="21"/>
        </w:rPr>
        <w:t>ATTCTTTTTTTTTTTTTCAACATGGTAGAGAAGATTTATTAGTTTTGAAAACAAACATGTTATAACATCTTTGTTGACAGCGTACAGAACATTAACTCAGTTCATTATTTCTATCCAAATTCCTTTGGCTATATCTGTCTGCTTATTCTCTAATTGCAAGCAGAAGAAATATTCGACATTTGTGTATACAAGAGAGAAGAAGCCAAAAAGGAAATCTAATTTGAAATATCTGTCTGCTTACAGTTCACCGTCCCAAAGTTCTTGCACTGTCTTGTAAAAGCCATTAGTCTTGTCAACTAAAAAACTGCCCATTCATAGCCTCATCTTCTCACTTTCAGAAAACTTGGCAAACAAATTTTCAGGAATAGACCAGTCAAAAACATCGAAGTTTTGCTCGATCCTTGCCTCATTCGTGCTCTTAGGCACTACACTGTGACCCATTTGAAGTCCCCAACGAAGAGCAACCTGTGCAGGAGTCTTGCCTAATTTCTCAGCAACTGTAGTGACAATAGGATTCATGAGAATTGGTGTTCCAGAGGCACCTAGTGGCGAATACCCGGTTAAATGAATTCCCTTGGATTTACAATATTCACGAAGCTGCGGCTGCTGCCATACAGGGTGAATCTTCACTTGGTTAACAGCAGGAGTAACACAAGCAACAGCT</w:t>
      </w:r>
    </w:p>
    <w:p>
      <w:pPr>
        <w:pStyle w:val="Normal"/>
        <w:rPr/>
      </w:pPr>
      <w:r>
        <w:rPr>
          <w:szCs w:val="21"/>
        </w:rPr>
        <w:t>&gt;L1516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TTGCCCTGGCTGATCATTATTGTGCTATGGATTTGAAATCTGTTTGCCTAAAATTTGCTGCAGAAAATCTCGTAGCTGTCATGCGCTCAGACGGTTTTGAGTATCTCAAAGAGAACTGTCCATTACTGCAGTCAGAACTCCTAAAGACAGTGGCAGGATGTGAGGAGGATTTCAGTGCGGGGGGGAAGAGCCGAAGTGTATGGGCACAGTTTTCAGATGGGGATGATACAAATGATAGGAGTGTGAGGCAACAACCGTGGGAAAGTGGAGGGGAAAGAAGCCGAAGCTTATGGGTCCAGCTTGATGATGGTGATGCTAACAGGAGCCCTGGGCAAGCTGACTGAGAATTTGTGTAATTTGACTCTGGTTTCATGACATTGATGGGAAAGAGAAGAGAGGAGAGCAAAAAGAAGGGAACTTTTCATTATCACTAATGTGCTGGATTTGATGCCTCTGATGGCAAATATGTAGCTANAAGCCAAGTGTGTTTTCTCAAGGAACTTGTAATTTATCCTGAGAACGGAGAAAAAAGAAAATGACTTCTAATTTGTCCAGAGAAATTGACTAAAAGAGGGGGA</w:t>
      </w:r>
    </w:p>
    <w:p>
      <w:pPr>
        <w:pStyle w:val="Normal"/>
        <w:rPr/>
      </w:pPr>
      <w:r>
        <w:rPr>
          <w:szCs w:val="21"/>
        </w:rPr>
        <w:t>&gt;L151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ATGGCATAACTGAAAAAATTTAAGTGTCATTAGTAATGGTGGTGTGTGAAAATATATGGCCAGAGATATTCAATACAACTATATTTTTTCACCAAGGTCTCAAAATTTCAAGTTTCTTATCTTTCAAAGTGGAACTTGAAAGCCTCTTATGCTAGAATTGTTTGCCTGCAAATGTCTGACCAAATTGCCAGTTTGCTGGTGCAACATTGTAAGATGTGAGTGTTCTTCCTATGCTAGTAGTGACTTCAAAAGAAAGAGGCTGTCCTGTAAGGTTGACATTCGATTGCCAGTTCTGTCCCCAGTTTCTTGCCATAGGTATCCATCCTGTTCTTGATCCCTTCACTTTCACAGCAATAACTTCACCATCTAATCCTACATTTGTAATCAGGACCTGATAGAAGTCTGAACTCCCACTTGTTGTGAATCTCATCCCACCCTTCCTCTCACACTTTACCCTCCTGTACTGAACTGGAATAATACCAGCTCTTCTTACTGCAATTTCAGTGAATGCTGCCTCTGACATTTCAAAATGTTCCATGGGGAGATTGCACCACCCACCATAATCTGCTGAAAGTCCATAATTTGGAGGACAGAAATCTGTGGCAGTGAGAATGATAGAGGGGCTACCT</w:t>
      </w:r>
    </w:p>
    <w:p>
      <w:pPr>
        <w:pStyle w:val="Normal"/>
        <w:rPr/>
      </w:pPr>
      <w:r>
        <w:rPr>
          <w:szCs w:val="21"/>
        </w:rPr>
        <w:t>&gt;L1518</w:t>
      </w:r>
    </w:p>
    <w:p>
      <w:pPr>
        <w:pStyle w:val="Normal"/>
        <w:rPr>
          <w:szCs w:val="21"/>
        </w:rPr>
      </w:pPr>
      <w:r>
        <w:rPr>
          <w:szCs w:val="21"/>
        </w:rPr>
        <w:t>AATTCTTTTTTTTTTTTTTTTATTAAATTTTTTTTATTTTATATTGTTAAACAACGTAAAATAATCAAGTTTCATTACAATTTTGAATGACTTATGGATAAGCTGATATATTTCGGTGATGCTTTCTCAGTCTCACCTGAGAGTTCACACAACGTAGAAATGGACGGAAGCTAGGATAAGATGCCCATAAAGCTCACTCGCACCAGGACTGCGCATACATTGTGCTTGTTCATAGAAGATACAAGAGGACAAGCATCTTACTTTAACCAAATAATAAGTCCATCATACGTAGACAACAATCATTTATGTCCAGGACAAGTTCATTATTAGATTTATTCCATATGGTGTTCTTGAGGGTTGCCTCCTACTACTGGGAAGTCACTCCACACTCAAGACCTCAATCTCAAAATCCAGGACCGAGTTAGGTTGTATTCCCCATGCTGGAAATCCATTAGCTCCATAAGCATAGTCCGGAGAGCACCGCAGACGAGCAACTTCTCCAATTTGCATTCCCAAGACACCTTCATCCCATCCTTTTATAACATTTCCCTGGCCAATTTTGAATGTGAAAGGCTTCTGCCCAGGATCCTTTGTGCTCCAAAACTTCTGAGAGAGATCACCATTTTTCCCATAACCGGCGCAGTGAACCGTGACACTTTGACCGGCGGCGGGCTTCGGACCGGTGCCGGGTCTGATAAGTTGCTTCTCCACTCCCATCCTCT</w:t>
      </w:r>
    </w:p>
    <w:p>
      <w:pPr>
        <w:pStyle w:val="Normal"/>
        <w:rPr/>
      </w:pPr>
      <w:r>
        <w:rPr>
          <w:szCs w:val="21"/>
        </w:rPr>
        <w:t>&gt;L1519</w:t>
      </w:r>
    </w:p>
    <w:p>
      <w:pPr>
        <w:pStyle w:val="Normal"/>
        <w:rPr>
          <w:szCs w:val="21"/>
        </w:rPr>
      </w:pPr>
      <w:r>
        <w:rPr>
          <w:szCs w:val="21"/>
        </w:rPr>
        <w:t>CTTCGCCCTTCTTAGTTCTCTCCTCTCTTTTCTTTTCTTATTCCTCCCTAGTCTTTGCCTTGTGTTGCCGTCCTTATCAGTTGCCTTCGTCATGAGTTGCTGTTGTCCCTTAGAAGTCCATTCGATGCTAGCGCCACCCTGTTGCTGAAGTGGGTATTGTTTTGAAAAGTTTATGGAGTGTGGATTAAAGATATTTGGCCTCACCGAATCACCTTCACTTGCCTTCCAAAATTACCTATCTCGCCACCATTTATGTTGCCACTTATTGGAATTACACATGGTTTAGGAGGATCAAGTTCTACCCCTACTCCTAACTATTAAATGTTTCAAATAGGCATGGAATTGTTAGACTGCTCTTGACCTCTTATGATTTTGTGTTTTGCATGGATTTTAATCCATTATAAACTTTTATTTTGCATTGCATTTTAATCTATTATGGCCTGCTCTTGACCTCTATGTAATGTGTGGTGTTTTAATGTGTGAATCTTAAATATAGAAATGTCAAATGTGTTATGTGTGTGGACTTTTATCACTTTATAAAGTGATGTNTGCTGTTTTTATGGACTTTTATGTATTTTGGATTATAATTTCATGGTACATTTTATTTAGAATGGATTGACAANAAAAAAAAAAAAAACGAGAGAGAGAACTAGT</w:t>
      </w:r>
    </w:p>
    <w:p>
      <w:pPr>
        <w:pStyle w:val="Normal"/>
        <w:rPr/>
      </w:pPr>
      <w:r>
        <w:rPr>
          <w:szCs w:val="21"/>
        </w:rPr>
        <w:t>&gt;L1520</w:t>
      </w:r>
    </w:p>
    <w:p>
      <w:pPr>
        <w:pStyle w:val="Normal"/>
        <w:rPr>
          <w:szCs w:val="21"/>
        </w:rPr>
      </w:pPr>
      <w:r>
        <w:rPr>
          <w:szCs w:val="21"/>
        </w:rPr>
        <w:t>TTTTTCACTGCACATTTTCGGCATGTAGCTACAATGTACTTTCTTGCAAAACCTCTGTCCCAACTGAATTCTTCTCATAATAAACGGGATTGATGGGTCTGCTCTTTTGCAAAAAAAAAAAAAAAAAAAAAAAAAAAAAAAAAAAAAAAAAAAAAAAA</w:t>
      </w:r>
    </w:p>
    <w:p>
      <w:pPr>
        <w:pStyle w:val="Normal"/>
        <w:rPr/>
      </w:pPr>
      <w:r>
        <w:rPr>
          <w:szCs w:val="21"/>
        </w:rPr>
        <w:t>&gt;L1521</w:t>
      </w:r>
    </w:p>
    <w:p>
      <w:pPr>
        <w:pStyle w:val="Normal"/>
        <w:rPr>
          <w:szCs w:val="21"/>
        </w:rPr>
      </w:pPr>
      <w:r>
        <w:rPr>
          <w:szCs w:val="21"/>
        </w:rPr>
        <w:t>AATTCGAATTCGTTTTTTTTTTTTTTTTTCCCATAAAAACATCTCAGATAAGTTGCTGATTAACTAAAGCTGTCAATCTAAACAGATGATTGAAGTCCAATGATGCCACATCCAACTCTCGCACCAGCATTACCAGTAGTCTTGCTAAGTTCATGTCCACCTTTCCCAAGATCATCAGGATCAGCATGCACAACAACAGCCCTCCCCAAGATAGAATGTGGCCCACTCAGTGGTATCTGCATGTCCTTAATTGAAATCTCAGCAATTCCATCTGATCCAGCAAAAATGTTGCCCAAATCCCCTGCATGACGTTCTTCATCTGCTGGAGCTCCATGGTCCTTCTTTAATGGATTGAAATGAGGTCCAGTGGAATTACAGCCATTGGTGGTGTCGCCAAGAGCATGAATATGGAAGCCATGAAGACCTGGTGATAGGCCTGTTATCTTCCCCGTGACATGGGTGGGCCCACTGGGGCGTTGGACGAATTGAAGAGAGCCTCTAACATTGGGTTCTCCGGTGATGAGTGCCACCGCTTTCACAGTACCTGTTGCTGTTGCTGTTGCTGCTCCTGCCATTTCTAATATTTTGTTAATGTTACCCAGCTAATTCGTCATCTCCT</w:t>
      </w:r>
    </w:p>
    <w:p>
      <w:pPr>
        <w:pStyle w:val="Normal"/>
        <w:rPr/>
      </w:pPr>
      <w:r>
        <w:rPr>
          <w:szCs w:val="21"/>
        </w:rPr>
        <w:t>&gt;L1522</w:t>
      </w:r>
    </w:p>
    <w:p>
      <w:pPr>
        <w:pStyle w:val="Normal"/>
        <w:rPr>
          <w:szCs w:val="21"/>
        </w:rPr>
      </w:pPr>
      <w:r>
        <w:rPr>
          <w:szCs w:val="21"/>
        </w:rPr>
        <w:t>ACTCTTTTTTTTGCAGCAAAGGTAAACCAACAATGCAATGTGATAAAAAATTCCTGATATTCAATAACACCTTTCTTCTACTCTGAGTTCAACATAAATCATTGGCAAAGCATAATATAAAAACTAAAATTTAGTTCCAAAACTGGAATGTAACTTGATCTGATATAAAAATAGTATCCAATTGGGAATAACCCAAAATAAAAACACAAGCTCACAGCCTTCTCCCTCTTCTACCACCCTTTCTGCGAGTGCTATCAGTGGGAATTGGTGTCACGTCCTCTATGCGACCAATCTTCATTCCAGAACGAGCAAGGGCACGCAGGGCAGACTGCGCACCTGGACCTGGTGTTTTTGTCTTATTACCTCCAGTTGCACGGAGCTTAATATGAAGAGCAGTAATACCAAGTTCCTTGCATCTCTGTGAGACATCCTGTGCTGCAAGCATGGCAGCATATGGTGAAGACTCATCTCTGTCAGCTTTCACCTTCATGCCTCCTGTTATTCGAACAAGGGTTTCTCTTCCAGAGAGATCAGTCACATGAATGAATGTGTCGTTGAATGATGCAAAGATGTGTGCCACTCCAAAAACATGCTCACCCTCCCTGACTGCAGGTCCAAGTGTCAAATTTTCTTCCTTTGGCTCTCTAGTCTTCTTTTTTGACATGGCTGCCAGGATAT</w:t>
      </w:r>
    </w:p>
    <w:p>
      <w:pPr>
        <w:pStyle w:val="Normal"/>
        <w:rPr/>
      </w:pPr>
      <w:r>
        <w:rPr>
          <w:szCs w:val="21"/>
        </w:rPr>
        <w:t>&gt;L1523</w:t>
      </w:r>
    </w:p>
    <w:p>
      <w:pPr>
        <w:pStyle w:val="Normal"/>
        <w:rPr>
          <w:szCs w:val="21"/>
        </w:rPr>
      </w:pPr>
      <w:r>
        <w:rPr>
          <w:szCs w:val="21"/>
        </w:rPr>
        <w:t>CCGGGCTGCAGGGTGGATTTCAGTTTGTCCTGACTCACCTTGATGGCAGGCAACTTCTGATCAAATCAAATCCTGGCGAGGTCATAAAGCCTGGTCAATACAAAGCAATCAATGATGAGGGAATGCCACAGCATGGTCGGCCCTTCATGAAAGGCAAGCTTTATATCCATTTTAATGTGGATTTCCCCGACTCTAGGATTCTTTCCCCTGAGCAGTGCCATACTATAGAGACCATACTTCCCTTGAGGTCAAGAAAGCACTTGTCTGACATGGAGCTTGATGAGTGTGAAGAGACTATTTTGCATGATGTCAATATGGCGGAGGAGGAGAAGAGGCGAAAACAGCAGCAGAGATATGAGGCATATGAATATGATGAAGATGATGAGCCATCAATGTCAGGTGTACAATGCGCTCAGCAGTAAGTGAAAGACTGCCTTGTTTTCAATGGTAGCTACATCAGCTTATTACTATCCTCACAGATCGGCGTTTTGGATTCTGCCTAGTTTTATTCTTTTACATATATAATTTCACCTATAGTTACCTGCATATGGTTTGTGCGCTATTTGTCACCA</w:t>
      </w:r>
    </w:p>
    <w:p>
      <w:pPr>
        <w:pStyle w:val="Normal"/>
        <w:rPr/>
      </w:pPr>
      <w:r>
        <w:rPr>
          <w:szCs w:val="21"/>
        </w:rPr>
        <w:t>&gt;L1524</w:t>
      </w:r>
    </w:p>
    <w:p>
      <w:pPr>
        <w:pStyle w:val="Normal"/>
        <w:rPr>
          <w:szCs w:val="21"/>
        </w:rPr>
      </w:pPr>
      <w:r>
        <w:rPr>
          <w:szCs w:val="21"/>
        </w:rPr>
        <w:t>ATTCCTTTCTCAGCTGGAGAAGATTCTGTTCTGTGTGTTACTGATCACATTGCCTTCGTAAGGATCGAAGTTACATCTTCATCATAAATGGCTAACAGAGCTCAAATCCCAACTAGCAACTCTGCACTTATTGCAATGATTGCAGATGAGGACTCAGTAGTTGGATTTTTGCTTGCTGGAGTTGGTAATGTTGACCTGAGACGGAAGTCAAATTACCTCCTTGTGGACTCAAAAACAACTGTGAAACAAATTGAAGATGCATTTAAGGATTTCACAACAAGGGAGGATATTGCTATAGTGCTGATTAGTCAATATGTTGCAAATATGATAAGGTTTTTGGTAGATAGCTATAACAAGCCAGTTCCAGCAATTCTGGAAATACCTTCAAAGGACCATCCTTATGATCCTGCACAAGATTCAGTTCTTTCGCGAGTGAAACACCTCTACTCAGCTGAGTCAGTAGCATCTGGAAGGCGCTAAGCACATACACTGGGTTGATACGTATGTGTATGCCAAAGTTTTCAATGAAACTTCGATTCGGGATCGGATCGTGATCATGTCTACCTTAGCCCATACAATATTGTGAAACTTTTTCTGCACTAT</w:t>
      </w:r>
    </w:p>
    <w:p>
      <w:pPr>
        <w:pStyle w:val="Normal"/>
        <w:rPr/>
      </w:pPr>
      <w:r>
        <w:rPr>
          <w:szCs w:val="21"/>
        </w:rPr>
        <w:t>&gt;L1525</w:t>
      </w:r>
    </w:p>
    <w:p>
      <w:pPr>
        <w:pStyle w:val="Normal"/>
        <w:rPr>
          <w:szCs w:val="21"/>
        </w:rPr>
      </w:pPr>
      <w:r>
        <w:rPr>
          <w:szCs w:val="21"/>
        </w:rPr>
        <w:t>ATTCGGAAGATAGAGTTGCACCGAACAATGATGAAGTATTGGGGAAATGTGCAATTCCTTTGCAGTATGTGGACAGGCGGCTTGACCACAGACCTGTTAATAGCAGGTGGTTTAATCTGGAGAAACATGTTGTTGTAGAAGGGGAAAAGAAGAAAGAAATTAAGTTTGCCAGCAGAATTCATATGAGAATCTGTCTGGAGGGTGGTTATCATGTTCTGGATGAATCAACAGACTATAGTAGTGATCTTCGACCTACAGCCAAAGAGCTGTGGAAGCCGAGTATAGGGGTTCTCGAACTAGGTATTCTCAATGCTCAGGGATTGATGCCCATGAAGACAAAGAATAGTCGGGGAACAACTGATGCTTACTGTGTGGCAAAGTATGGCCAGAAGTGGGTTCGAACTCGAACAATTATTGACAGTTTGATGCCCAAATGGAATGAGCAATACACTTGGGAAGTTTTTGATCCCTGTACTGTCATAACTATTGGGGTCTTTGATAACTGCCATTTACATGGAGGGGACAAGTCTGGAGCGGCCAAAGATTCCAGGATTGGTAAGATGGGAGAACTTCATTTGAGAGTCCGTTTCACATGCTCCTCCTTTCTCAGTATGATGCATATGTACTCGCAACCTTTGCTGCCAAAGATGCACTATCTTCATCCACTTCCGGTT</w:t>
      </w:r>
    </w:p>
    <w:p>
      <w:pPr>
        <w:pStyle w:val="Normal"/>
        <w:rPr/>
      </w:pPr>
      <w:r>
        <w:rPr>
          <w:szCs w:val="21"/>
        </w:rPr>
        <w:t>&gt;L1526</w:t>
      </w:r>
    </w:p>
    <w:p>
      <w:pPr>
        <w:pStyle w:val="Normal"/>
        <w:rPr>
          <w:szCs w:val="21"/>
        </w:rPr>
      </w:pPr>
      <w:r>
        <w:rPr>
          <w:szCs w:val="21"/>
        </w:rPr>
        <w:t>TTCCCAAATTGGCCCCTGAAACCCAATTTTGAGTGGAGCAAAGCCCAATACCAAATCAAATAGCAATACTAAAGTAAAAATTATTTGGTAAGAAAATTTCCCCTTAAAAAACTAATTAAACATTAACGGGCCAAAAAGCTTCCGTTCCTTTGGCAAAATCACCCACCTTTAAAAAAAAAACAACTTGATTTTTTTTT</w:t>
      </w:r>
    </w:p>
    <w:p>
      <w:pPr>
        <w:pStyle w:val="Normal"/>
        <w:rPr/>
      </w:pPr>
      <w:r>
        <w:rPr>
          <w:szCs w:val="21"/>
        </w:rPr>
        <w:t>&gt;L1527</w:t>
      </w:r>
    </w:p>
    <w:p>
      <w:pPr>
        <w:pStyle w:val="Normal"/>
        <w:rPr>
          <w:szCs w:val="21"/>
        </w:rPr>
      </w:pPr>
      <w:r>
        <w:rPr>
          <w:szCs w:val="21"/>
        </w:rPr>
        <w:t>GCTCGCACCAACAAAGAAACAGTTGCTGGATAAGCTACAGATATAGAGTTTTGGTGCTTGTGCGTGTTTCTTTCGAGGAGAAGGGAATGGCAATCCCACAGGCGGAGTCACACCGAGCCAGGGCTATACCACCGGTGGTCCGCAGAGTCCGGTTGCGTCAACTACTACGTGTGACTTCAATCGCGGGTGGAATACAATTCGGATGGGCTCTACAGCTCTCTCTCTTGACACCTTACGTTCAGGAGCTGGGAATTCCGCACGCCTGGGCCAGCGTGATATGGCTTTGCGGGCCATTATCGGGCCTGGTGGTGCAGCCCCTCCTTGGCCACATGAGTGACCGCTGCACCATCCGGTTCGGCCGCCGAAGGCCGTTTATCTTTAATGGTGCAAGTTTAATTTGTT</w:t>
      </w:r>
    </w:p>
    <w:p>
      <w:pPr>
        <w:pStyle w:val="Normal"/>
        <w:rPr/>
      </w:pPr>
      <w:r>
        <w:rPr>
          <w:szCs w:val="21"/>
        </w:rPr>
        <w:t>&gt;L152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TGAATTTCTCTCTCCTTCTTCTCCCTCTCTCTCTCTTGTAAACAATCAATCTCAGATTCCTGCTGCTTCAAAATCAATTTTTATTTTTTTTTAATTTTCTCTTTTTTTTTTTTTTACTTTTCATTAGTTTAAAAAAAGTAACTTTTTTTTTACTTTATTTTCCTTTTTTACTGGATAGCCCTCTCTTCATTGAGAAGGGAATTTATTATTTATTATTTTATTATTAATATTATTATTAGGTTTTTGTGTTTCACAATTTTCTGGATTACATTTGAGTGCTCTGTTGTTGACGTGGCATGCATCGATACGTCAAAAATGAATACCAAAACAATGCGTCTGCCTCCTCGTCGCGTCTTGACATCAAATAAGCGCAAGGATAGGGAGGGTTTTGATTCTGTGAAGCCATTTCCACCACAACCAACAGCAGCAAAATTGGCCAAGCCGAGCATACCTCAAGTCGGCTCGGGAAAACCATCCGATCCGGTTTCGTCTAATCATCTCTTGGCCGGGTATGTGGCGCACGAATATCTCACGAAGGGTACACTCTTTGGTCAAGCGTGGGACCCTGCTCGAGGGGGGGC</w:t>
      </w:r>
    </w:p>
    <w:p>
      <w:pPr>
        <w:pStyle w:val="Normal"/>
        <w:rPr/>
      </w:pPr>
      <w:r>
        <w:rPr>
          <w:szCs w:val="21"/>
        </w:rPr>
        <w:t>&gt;L1529</w:t>
      </w:r>
    </w:p>
    <w:p>
      <w:pPr>
        <w:pStyle w:val="Normal"/>
        <w:rPr>
          <w:szCs w:val="21"/>
        </w:rPr>
      </w:pPr>
      <w:r>
        <w:rPr>
          <w:szCs w:val="21"/>
        </w:rPr>
        <w:t>ATTCCCATTTTCCGTGGAAACAAACAGCATAGGGTTTTAGCGTTTTGGAGCAGAAGACCTATACAGTACACAGAGTCTGATTGATTGGTAGAGAGAGTGTAAATGGGAGGGTTAAAGGGTCTAGTGAAGAAGGGTTTGGGAGAGATGGGTTTCAACGCAGAGGGTGGAGTCGTTAACTGGTTTCCGGGACACATGGCTGCTGCCACCCGCGCTATCCGAACTCGTCTAAAGCTCGCCGACCTGGTCATTGAAGTTCGCGACTCTCGCATTCCTTTATCCTCTGCACATGGAGATTTACAGCCTCAGCTATCCTCCAAACGCCGCGTGATTGCTCTCAACAAGAAAGATTTAGCCAATCCTAACATAATGCATAAATGGGTTAATTATTTCGATTCTTGCAACCAGGATTGCATTCCAATAAATGCCCACAGCAAGAGTTCTGTTAAGAAGCTTCTTGAACTTGTGGAGTTCAAGCTGAAGGAGGTAATTTCGAGGGAACCTACTCTCCTTGTTATGGTGGTNGGTGTCCCTAATGTTGGGAAATCAGCTTTGATAAATTCTATCCATCAAATAGCATCTTCTCATTTTCCCGGAGAAATTGAAGCGAGCTACAG</w:t>
      </w:r>
    </w:p>
    <w:p>
      <w:pPr>
        <w:pStyle w:val="Normal"/>
        <w:rPr/>
      </w:pPr>
      <w:r>
        <w:rPr>
          <w:szCs w:val="21"/>
        </w:rPr>
        <w:t>&gt;L153</w:t>
      </w:r>
      <w:r>
        <w:rPr>
          <w:szCs w:val="21"/>
        </w:rPr>
        <w:t>0</w:t>
      </w:r>
    </w:p>
    <w:p>
      <w:pPr>
        <w:pStyle w:val="Normal"/>
        <w:rPr>
          <w:szCs w:val="21"/>
        </w:rPr>
      </w:pPr>
      <w:r>
        <w:rPr>
          <w:szCs w:val="21"/>
        </w:rPr>
        <w:t>ATTCCACATACAACGGAGGAACAAGACGAAGAAGAAGATGGGCTTACAGAACCGGCTAAACGACTTATCGTCTGATTCAATCCCCTTATTGCTGCTAGCTCTCATCGCTAAATGCGTCGATCATCTCCGTTCTTTACTCTTCACCCTCTTCCACTCCTTGGGTCTTTCCCGATTCGGCCCTTCACGCGGCGTAGTCCACGATGACCTCTTGGGTTCAATGGGCTCTGGCCTCGCTGGCCTCATCGTCCTTGCCGAGCAGCTTAATCTCAACCGCGTTTTCTCTTACAGGTACTGTTGTGGTAGAGGCGATGGTACCAATAACGGAGAATCGGATTGTGTGGTGTGCTTGTGCACCCTAAGAGATGGGGACCAGGTCAGGAAGCTTGATTGCCGCCATGTCTTTCACAAAGAGTGCTTTGATGGCTGGCTTGATCATCTCAATTTCAACTGCCCTCTCTGCCGGTCGCCGCTTGTCTCTGATGAGCGCGTCGATTTCGCGCGTAGGCGCGTGGGTGGGGATTTAGTGAATTGGTTTTCTATGCGATGAAGCGGCGTCCGGCTGATGGTGGTGAGAT</w:t>
      </w:r>
    </w:p>
    <w:p>
      <w:pPr>
        <w:pStyle w:val="Normal"/>
        <w:rPr/>
      </w:pPr>
      <w:r>
        <w:rPr>
          <w:szCs w:val="21"/>
        </w:rPr>
        <w:t>&gt;L1531</w:t>
      </w:r>
    </w:p>
    <w:p>
      <w:pPr>
        <w:pStyle w:val="Normal"/>
        <w:rPr>
          <w:szCs w:val="21"/>
        </w:rPr>
      </w:pPr>
      <w:r>
        <w:rPr>
          <w:szCs w:val="21"/>
        </w:rPr>
        <w:t>ATTCTTTTTTTTTTTTTTTTATAGAAGGAAAAATAACAACTTGGATTAGCTTATAATAATAGCAAACGAATACTACTTAATACCAGCATTACTTAAAACTAATCACGAAATGCATGATTATCAAATGGGGAAACAAAGAGTTAGTTGGATTGAAATCGGCGGCTGTGATCTCCGCTCAATCTGCTAATCCCAAGAATGGTTGCAGATGCACTTTCTCTGTTTGATACCGTATCGCTTTGGAGTCTGTTGAGGGAGTCAATAATGGCGGTTGATCTTGACTCTGCTTGACCAGGATCTCTTCTACTTCACCGCCTACACCTCCACCGCTTGTTCTTGCTTGCTTCAATGGTCTATATGAAGCCATTGAATCCCCTTCATCGTTGCTTAGTCTTCCACGGCCCGTATGACAAGAGGAACATCCATTCTCATCATCAGAATCAATATCAGCACTATTCTCTCGCATCCGCTTCAACGCCGCCGCACTTGCACCCAAAAATCTACTCGAAATCTCCTCTTCGCTA</w:t>
      </w:r>
    </w:p>
    <w:p>
      <w:pPr>
        <w:pStyle w:val="Normal"/>
        <w:rPr/>
      </w:pPr>
      <w:r>
        <w:rPr>
          <w:szCs w:val="21"/>
        </w:rPr>
        <w:t>&gt;L1532</w:t>
      </w:r>
    </w:p>
    <w:p>
      <w:pPr>
        <w:pStyle w:val="Normal"/>
        <w:rPr>
          <w:szCs w:val="21"/>
        </w:rPr>
      </w:pPr>
      <w:r>
        <w:rPr>
          <w:szCs w:val="21"/>
        </w:rPr>
        <w:t>AATTCCTCACCTCCGGCTATCCATAGCAGGCGAAGGTAAGTCATCTGGGTGAGTGAAAATGGTAGATAAGACCAAGGGAAGAAAGGAGGAGGTGGTTACCAGAGAGTACACTATCAACCTTCACAAGCGCTTGCATGGATGCACCTTCAAGAAGAAGGCTCCCAATGCTATTAAGGAGATCAGGAAGTTTGCTCAGAAGGCGATGGGAACAAAGGATGTGAGAGTGGATGTTAAGCTGAACAAGCACATCTGGAGCAGGGGGATCCGAAGTGTTCCTAGGAGGGTCAGGGTTCGCATTGCTCGCAGGAGGAACGATGATGAAGATGCAAAGGAAGAGCTCTACTCTCTTGTCACTGTTGCAGAAACTCCATCTGAAGGACTAAAGGGCCTGGGCACAAAGATCATTGAAGATGAGGACTAATCCTTCTATTTGTGTGAAAAATATTTCCCATCACAGGCTATAGGTTAAATGGGAGTTCTTTTTTGCAAATGTTGAGTGTNTTCTGACGGATGAATCTTTCTTTTTCTACTAAGATAATTTCATTGCCGTTTCTTA</w:t>
      </w:r>
    </w:p>
    <w:p>
      <w:pPr>
        <w:pStyle w:val="Normal"/>
        <w:rPr/>
      </w:pPr>
      <w:r>
        <w:rPr>
          <w:szCs w:val="21"/>
        </w:rPr>
        <w:t>&gt;L1533</w:t>
      </w:r>
    </w:p>
    <w:p>
      <w:pPr>
        <w:pStyle w:val="Normal"/>
        <w:rPr>
          <w:szCs w:val="21"/>
        </w:rPr>
      </w:pPr>
      <w:r>
        <w:rPr>
          <w:szCs w:val="21"/>
        </w:rPr>
        <w:t>ATTCCACGCATTTTGTGATCCCGCATCTCCGTTTTCTTCCCTCCTCTCTCTCTTTCGCTCTCTATCTCTCTCTCTCTCTCTCTCTCTCTCTACTGCCTTTATGCTTCCCTTCTCCGCCGAATCCCTCTCTTCGTCCGTCGCTTCCTCCGAAATCTGCCCAGCCAAATCTCATACTTCTGCTTCGCTCCCGATACGAACACCGCACTCTTCACTTCCGGCATATTTGTTTCTCGGAAACAGCATTTCTTCTTCTTTTAGTTTCTGGAAATCATTCGGTCGATTGAAAACTTTAGGGTTTAGAGAGGCATGAGGCTGCACGATGAGATTGTACCGTTTCATAGAAGCGGAATACGAGGAGATGAAGAATATGTAGAAGGAGATGAAGAGGAGGAAATTTCCTCTATAGAAGCTGGGTTTCTTCCTCCTCACCATCCTTGTCCTCTCCAGAGGAAACTCGTTGTTGTTGGTTACGCTCTTACCTCCAAGAAAATTAAGAGCTTCTTGCAGCCAAAG</w:t>
      </w:r>
    </w:p>
    <w:p>
      <w:pPr>
        <w:pStyle w:val="Normal"/>
        <w:rPr/>
      </w:pPr>
      <w:r>
        <w:rPr>
          <w:szCs w:val="21"/>
        </w:rPr>
        <w:t>&gt;L1534</w:t>
      </w:r>
    </w:p>
    <w:p>
      <w:pPr>
        <w:pStyle w:val="Normal"/>
        <w:rPr>
          <w:szCs w:val="21"/>
        </w:rPr>
      </w:pPr>
      <w:r>
        <w:rPr>
          <w:szCs w:val="21"/>
        </w:rPr>
        <w:t>ATTCCCCTCGGCCTGTATTATTGTCGAAACATCACAGATAGGGCAATGTATTCACTGGTACATAGCCGAGTGAAGAACAAACCTCCAATGTGGCAATCCATGAAGGGCAGGTGCAATGAGGAAGGGTTAAAGAGTCTCAACATCAGTCAGTGCACAGCACTCACCCCACCTGCTGTGCAAGCACTATGTGACTCATTTCCTGCACTTCACACCTGCTCAGGGAGACATTCCCTCGTCATGAGTGGCTGTTTGAACTTGACCTCTGTGCATTGTGCCTGTGCAGTCCAAGCACACCGCACAATGAGTTCTATTCCTCATCCAGCTCATTGAGCACTTCATTAAGTTTCAAAGTTTTTTGTTCAATTCCTAATCCAGTCCATTGAGCAGTGCATTTAGTTCAAATTATCAAGTTTGTTAAGAAGCCCACTGAAAGGACTATGCCCCTGTACATACATGGTTGTGTTTAAAACTGGACTGTTTGGCTGCAAATGAGCAGCACTTTCGTTGTTGGAATTATGGTATGTATAGTNTGTTTTTATGCTGCCAGCCCTAGCTTTCCGAATTGCCCAACATTTGGGTCCGTTGAAAGCCAAGCTTCAACCGCCTGTGAAAATTCATCCTTTACTCGAGGGGGGGCCCGGTAC</w:t>
      </w:r>
    </w:p>
    <w:p>
      <w:pPr>
        <w:pStyle w:val="Normal"/>
        <w:rPr/>
      </w:pPr>
      <w:r>
        <w:rPr>
          <w:szCs w:val="21"/>
        </w:rPr>
        <w:t>&gt;L1535</w:t>
      </w:r>
    </w:p>
    <w:p>
      <w:pPr>
        <w:pStyle w:val="Normal"/>
        <w:rPr>
          <w:szCs w:val="21"/>
        </w:rPr>
      </w:pPr>
      <w:r>
        <w:rPr>
          <w:szCs w:val="21"/>
        </w:rPr>
        <w:t>CAGATCTAGGCACCCAAAATGGCTGCTGGAAAAGAGGAGGAAGTAGAGGTTCAAGATGAGCTAGCAGATTCATTGAATGATCTCTTCACCAGTGTCTGCACCATGGTCAAAGGCGAACTTCAGGGGACAAATAATCTGATGGAACTCGTAGAGAAAATGAATCTGAAAGTGGCCGAAGAGTATAAAGGTTTTGGGGATGTGGCTTCTGGATTGAGGGTTTTTGTGGAGCAGTTGAAGTCAAAAAGTGGTAGTTTTGATCAGTATGTTCAGCAAATTGATGCAATAGAGCGGCAAGTAACTGAATTTGAGGCTGTAATTTCAATGCTTGATAAATATGTTTCCTTGTTAGAATCAAAAGTTCAATCTGTGTACCAACATCCACCTTCATGAAGGAAAGTGGATAAGGTCAGAAATTGAGAATGAGAATGGTTTGTGAAAGTGAATTTTTTTTTTCCCTGC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1536</w:t>
      </w:r>
    </w:p>
    <w:p>
      <w:pPr>
        <w:pStyle w:val="Normal"/>
        <w:rPr>
          <w:szCs w:val="21"/>
        </w:rPr>
      </w:pPr>
      <w:r>
        <w:rPr>
          <w:szCs w:val="21"/>
        </w:rPr>
        <w:t>ACTCGTTTTTTTTTTTTTTTTTGGGTAGCTAATGTCAATAATGCAACGATATATAATTCATGCATCATTCAACCACTTGGCTTTGAAACTACAAGTGAAACAATGCACAACACTGAACATTAAGCAACGACCGGCCTTGATAAATAAACATATCATCATCTAGGAATCTTCAAACTTTATCAATATTTGGTTCATCTGTGGTTGATGTTTCCTGACCTTGACACTAGCCATAGATAGTAGCTTGTGTGAAGCAACGTAGTTTGTGTCAGAGTTACTTAAATTCTTCTCTACAAAATATATAACTTCAGATACACCTGACTGAATGATTATCTTGGCACATTCATTGCAAGGGAACATGGTCACGTAAAGCTTCTGCCCTGCAGCAGAAGCATGGTTTTTGTTCAGGATAGCATTAACTTCAGCATGACAAACATAAGGATACTTAGTCTCCAAAGGATTCCCAGTTTTAGATTTCTTTGCCCAAGGAAGTTTGTCATCTGAGCAACCTCTTGGAAATCCATTATAGCCAATGCCAAGAATAACTTCATTTTGACTGACCAAGCATGCACCAACCTGCCTGTTTGGATCTTTGGATCGTTCAGCCGACAAAAAAGCAATTGCCATAAAATAATCGTCCCATGACAAGTATCCTTGGCGCTTGGAGGGA</w:t>
      </w:r>
    </w:p>
    <w:p>
      <w:pPr>
        <w:pStyle w:val="Normal"/>
        <w:rPr/>
      </w:pPr>
      <w:r>
        <w:rPr>
          <w:szCs w:val="21"/>
        </w:rPr>
        <w:t>&gt;L1537</w:t>
      </w:r>
    </w:p>
    <w:p>
      <w:pPr>
        <w:pStyle w:val="Normal"/>
        <w:rPr>
          <w:szCs w:val="21"/>
        </w:rPr>
      </w:pPr>
      <w:r>
        <w:rPr>
          <w:szCs w:val="21"/>
        </w:rPr>
        <w:t>GCAAGAAAGGTCTTATCTGCATCAAATCAACCACAGTATCATCCTTTAACTTCAATGTCAACTAAAAATAGCCAGTTCAAAACATTGAGTACTGATATCCATTTAGTATAATATCCAGGACAAAGACAGAAAGTAACTACTAACAAAATGACATCTGAAGTTCCCATACTTGAACATCCTCTAAAGCTCAATTACCTCAGAACCTCCTTCCAGGCGCACCAGCTTGACCCCTACCAAAGACCTGGGGAGGAACCAAAGGCTGAGGTTCAAATTCAACAAGCCCGGGAATATCTGACATACCAAGAGCAGCAAGCATGTCAATTGTCTCCTTATCAACTTTAATCTCATCAATCTTAATGGCAGACTCTTCTGGCACAAAGTCCATGCGACGTTCACGCTCTTCCTCTTGCAGTTTCAAAGAGATACCACGAACAGGACCCTTTTGAATACGCTTCATAAGGTGGGTGGAAAATCCAGCAATCTTATTACGAAGCCGCTTTGAGGGAATGATAGCAACCTCTTCCAAGATCTTCTTGTTGGTGTGGAAGTCCAAGGTCATTTTAGAGTAGTACCTCTCAATGACCTGGCG</w:t>
      </w:r>
    </w:p>
    <w:p>
      <w:pPr>
        <w:pStyle w:val="Normal"/>
        <w:rPr/>
      </w:pPr>
      <w:r>
        <w:rPr>
          <w:szCs w:val="21"/>
        </w:rPr>
        <w:t>&gt;L153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ACCGGACGGAAATACCCCGCTCGGATCCTAAACTCCTGCGGGGGTGGGAATGGGAGGAGGGATTCCCGCCCCGACCAGTGCTGTTGCCATTCCTAAGAATTATTTGACGGACGAGGATGTGATCGATCGCTACCACCTTCAATTCCCTTCAGTTCCAAAGCCTCAAAGTAACAACAACACCTACAACAACAGTAATAGCGTTTCCTCAGCAACTCAATCCATCAGTGTCCATTAACTGCTCGAATGCCCTGTTTGCAACAATTCTATGTACCCTCCGATTTATCAGGTTTTCCACTGTTTTGGCCAGTACTTTTGTCTGCATTTTGAAGCCTTCCAGCTTTGGATGGCACTGTTTATATGGCATTCCTTCATTTTATTTATGGGACAGGAGTGTGTAATTACAGCTACAGCCTGGAGGTTGGGGGAAATAGCCGGAAATTCATTTGGGAAGTTACCTCACGAAGCTTTAGAGATAGCCACATGAAGGTTAGGGATAGCCATGATGGCCTCATTGTAAGAGGAATATGGCACTTTTCTTCTGTGGAGGGGATAGGAAAGAGTTAAAGCTTCGAGTGACAGGGCGAGTATGGAAAGAACAGTA</w:t>
      </w:r>
    </w:p>
    <w:p>
      <w:pPr>
        <w:pStyle w:val="Normal"/>
        <w:rPr/>
      </w:pPr>
      <w:r>
        <w:rPr>
          <w:szCs w:val="21"/>
        </w:rPr>
        <w:t>&gt;L1539</w:t>
      </w:r>
    </w:p>
    <w:p>
      <w:pPr>
        <w:pStyle w:val="Normal"/>
        <w:rPr>
          <w:szCs w:val="21"/>
        </w:rPr>
      </w:pPr>
      <w:r>
        <w:rPr>
          <w:szCs w:val="21"/>
        </w:rPr>
        <w:t>ACTCCTCTCCCTTTCCTTTCCTCCAATCCTAATTCCTTCAACTCCCCATTAAGCCTCTCTTCCTGTCCTCCTCTCCTCCATTACGAATTTTTCTTCCCCTATGGCTGTTTCGAGCGGTTTTGCTACCACTTTGGCTGGTGCGAAGATGGAGACTTTGTTGCTTAATTCTACGTCTTCATCTTCTTCTTCATCTGGGTCGTCTTCTTCGTTGAGGGCCCATTTGGTTTCGCCTTCGCAGATACGAGTTTTTTGCAGGCCGGCTCGTTACAATTGTAGGAGGATTTTAATGCAGAGAGGAGGGGTGAGATGCGAGGTTTCTGCTTCAACGGATGCTGTGGTTGAGACCGACTCCAATATCGATCCGGCTAAGGTTTCAAGTTTGTCCGCCCTTGAACAGCTCAAGACCTCTGCCGCTGATAGATATACAAAGGAAAGGGCTAGCATTGTGGTCATTGGGCTTAGTGTTCACACTGCACCAGTAGAAATGCGTGAAAAACTTGCCATTCCTGAAGCTGAATGG</w:t>
      </w:r>
    </w:p>
    <w:p>
      <w:pPr>
        <w:pStyle w:val="Normal"/>
        <w:rPr/>
      </w:pPr>
      <w:r>
        <w:rPr>
          <w:szCs w:val="21"/>
        </w:rPr>
        <w:t>&gt;L154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GGTGGTACCATCATGGCTATTCTCATTCCTCGTATGGTCAAGAAAGTAACGGCTACAGCTACGCGGCCCAGCAATCTTATGGTCAAGAAAGTTATAGCTACAACTGCGCACCTCAGCAATCTTATGAGTCACAGCACCGTTATTCCTCCTCTCAGAACTATAGCAATGATAAAAGGCAGCTTGATAGGAAGTATTCAAGAATTGCTGATGATTTCAAGTCCTTAGACCAGGTGACCGAGGCTCTTGCTCGTGCTGGCCTTGAGTCTTCCAATCTCATTGTTGGCATCGATTTCACAAAGAGCAATGAGTGGACAGGATCAAGATCATTTAACAGACGAAGCTTGCATCACATTGGAGATGGTGTAAATCCCTATGAACAAGCAATATCCATTATTGGGAAAACTTTAGCTGCCTTTGATGAGGATAATTTGATTCCCTGTTTTGGATTTGGGGATGCATCTACGCATGATCAAGATGTTTTCTGCTTCTATCCGGATGAGAGATNTTGTAATGGATTTGAAGAAGTTCTGAGTCGCTACAGGGAAATTGTGCCCAATCTCCGACTTGCAGGACCAACCTCTTTTGCACCTATCATTGAAATGGCATCAACCATTGTTGAGCAGAGTGGTGGCCAGTACCATGTGTTATTGATAATTGCAGATGGGCAGG</w:t>
      </w:r>
    </w:p>
    <w:p>
      <w:pPr>
        <w:pStyle w:val="Normal"/>
        <w:rPr/>
      </w:pPr>
      <w:r>
        <w:rPr>
          <w:szCs w:val="21"/>
        </w:rPr>
        <w:t>&gt;L1541</w:t>
      </w:r>
    </w:p>
    <w:p>
      <w:pPr>
        <w:pStyle w:val="Normal"/>
        <w:rPr>
          <w:szCs w:val="21"/>
        </w:rPr>
      </w:pPr>
      <w:r>
        <w:rPr>
          <w:szCs w:val="21"/>
        </w:rPr>
        <w:t>ATTCCGCTGTCTCACACACACACATACACCCACACGCGCGCACACTCTCTGCAAGATGAATGTCAGTCGCGCATTGAAGGTGGAAACGCTTTTCTTATTGCTGGCGCTGTTTGCCGTAGCTTCAGCGAAGAAGTCAGGCGGCGTAACTGAGTTACAGATCGGCGTAAAGCATAAGCCTGAATCTTGTGAAATCCAGGCTCATAAGGGAGATAGAATCAAAGTACATTATCGGGGAAAACTCACAGATGGAACTGTTTTCGATTCCAGCTTTGAAAGGGGTGATCCAATTGAATTTGAGCTTGGCAGTGGTCAAGTTATCAAAGGATGGGACCAAGGACTTTTAGGAATGTGTGTAGGCGAGAAGCGTAAGTTGAAAATACCTGCAAAACTTGGTTACGGGACTCAGGGTTCCCCACCTAAGATCCCAGGTGGAGCAACCCTAATATTTGACACACAGCTTGTTGCAGTGAATGGAAAAACATCAAGCAGAGGGAAAGCAAGTGATAGTGAGCTATAGTCACTAAACAGAGCAACT</w:t>
      </w:r>
    </w:p>
    <w:p>
      <w:pPr>
        <w:pStyle w:val="Normal"/>
        <w:rPr/>
      </w:pPr>
      <w:r>
        <w:rPr>
          <w:szCs w:val="21"/>
        </w:rPr>
        <w:t>&gt;L1542</w:t>
      </w:r>
    </w:p>
    <w:p>
      <w:pPr>
        <w:pStyle w:val="Normal"/>
        <w:rPr>
          <w:szCs w:val="21"/>
        </w:rPr>
      </w:pPr>
      <w:r>
        <w:rPr>
          <w:szCs w:val="21"/>
        </w:rPr>
        <w:t>ATTCCTAATTCTAACTATAGTGATCAAATCAATAAAGAATACGAGTTCTTGGCCTCAGAAGACTACTTCTTGATGGAGGAAAGGATCCACAAACCAGAAAAAATCTATGGAGATGTCAGCCCAGGACTTGATGACAGTGGCAAAATAAAAGAGGAATATGCAATGGAATTAGATCATCCATTCTGCTACAGTGATCATCACACTTCGGAGTCTCTTCTTTCTGCTCTAGAATGAAGTTTCTTAATTTTTTAGGGGGAAACCACAATTTATTACCCTATACTTTGGCCTTTTTGGCATCGAAGGTGACACGGTGCACAAATCTATGCCAGACCCAAATACTTGTGTTTTCTTATTTCTACGAGCATTCGTAATTCTAATAAGATTCTTTATTTTACTAGATAAATTTTATTTATATTTCTTAATATATTTAGAATTATAAAATACAACTTTTATTTAATTTAGGTATTTTAAAAAAAAAAAAAAAAAAAA</w:t>
      </w:r>
    </w:p>
    <w:p>
      <w:pPr>
        <w:pStyle w:val="Normal"/>
        <w:rPr/>
      </w:pPr>
      <w:r>
        <w:rPr>
          <w:szCs w:val="21"/>
        </w:rPr>
        <w:t>&gt;L1543</w:t>
      </w:r>
    </w:p>
    <w:p>
      <w:pPr>
        <w:pStyle w:val="Normal"/>
        <w:rPr>
          <w:szCs w:val="21"/>
        </w:rPr>
      </w:pPr>
      <w:r>
        <w:rPr>
          <w:szCs w:val="21"/>
        </w:rPr>
        <w:t>CCGGGCTGCAGGAATTCGACTTCCAAGTATTGAGTATCCAATGGTTGCATCTAAGTAGAGCAAATCATTAGTCAGGAGTCTTTAAAGAAGCATTTGTGATGCAGCATGGATTCAGTGTACATCAAGCATTTCGAAAGTTCATGCAATGTTGAGGAATGAAATTTATACCTTGAAGATAACAGTAATGCAGCGTAGACAACCTAAATTGTGCCTGGAGGATCTGAAATATAACATCCTTCTTGTATGATCTTTGGTGCTTCTTTAGCTATATACATTTATTTGTTCCAAATAGTTTTCAGATATAGATATGTTTTGTCCACTATAGATTCTCTTCCTTTGTGTCTTCTGTGCTTTAGGCTAAGTGACATTTGCCTTTTTAACATTTTGATTATGTCTGAAGATGTGCATTTTTTTAAGCAANAAAAAAAAAAAAAAAAAAAAAAA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1544</w:t>
      </w:r>
    </w:p>
    <w:p>
      <w:pPr>
        <w:pStyle w:val="Normal"/>
        <w:rPr>
          <w:szCs w:val="21"/>
        </w:rPr>
      </w:pPr>
      <w:r>
        <w:rPr>
          <w:szCs w:val="21"/>
        </w:rPr>
        <w:t>CTTTTTTGAATGTCCAATGATGGAACCAACATAGAACAAATGAACAAAAACGCAATAATGTTCCAGTTCTCGTCCACTGGATATGCCAGTAAATAGCCCATTAGAACAAAGGGTAATAGGGGAAAATCGAAAGTCAATACATCAACACATTACACATCATTTCATTTTATTCCATCTTTGAACCGGGCCTAAAAAGCCACTTCCATCATGGGATGGAAAGCACTCTAAGAAGAAGGGCATTCTTTGGCATACACTTCACTTGCATACTTCCAATTCATTACTTTCCATATGTTCTTTAGATAGTCTGGTCTGACATTTTTGTACTGTAAGTAGTATGCATGCTCCCAAACATCAATACCAAGCAAAGGAACTAAAGTTGGTCCTTTAGTTACCAATGGATCCTGGTTTGCAGTGGTCTCAACCACAAGCTTCTTCAATTCTTTGTCCAAGGCAAGCCACACCCATCCAGATCCTTGCAGCGCAGCACCTTCTGCATTCATTAATTGTATCAACTTTTCCAATGAGCCAAAATCTGCGTCAATAGCCCAACCAAGGGAACCATGCGGGAGTTCACCACCTCCTTCACGGACGGGGGCAAGATTCTTCCAGAAAATGGAG</w:t>
      </w:r>
    </w:p>
    <w:p>
      <w:pPr>
        <w:pStyle w:val="Normal"/>
        <w:rPr/>
      </w:pPr>
      <w:r>
        <w:rPr>
          <w:szCs w:val="21"/>
        </w:rPr>
        <w:t>&gt;L1545</w:t>
      </w:r>
    </w:p>
    <w:p>
      <w:pPr>
        <w:pStyle w:val="Normal"/>
        <w:rPr>
          <w:szCs w:val="21"/>
        </w:rPr>
      </w:pPr>
      <w:r>
        <w:rPr>
          <w:szCs w:val="21"/>
        </w:rPr>
        <w:t>CCGGGCTGCAGGAATTCGACTTGTTTACTTGTTGCGATCTGTTTTGGCCGCCGCTTGCCGCAAGTCTTCCAATGATCTCTGTTTGGTTTGGCTACTCATTCATTTTCCCAGGGTTCAAAGATCATATATTTGTATTTGGGAGAACCCATGGTTTTTTAAAGTGGTTTCAAATTCTATATGTCAACATTGATAGAGTGAAGGTGTGAAGTTGTGGAAGTGTGAAGAGATGTGCTGAGTTTTTTATTTATTTATTTTTTTAGAATTTAGCAGATTTTTAAAAATTTTATTGTCCTTAACAGATTTTTTAAAGATGTTCTGGATCTGAGTTTGGATACCTGAACTGTTAACAACATTCTGATTAAATTTTCAGCCTTTTCTTTTAAAAAACACAGATTTGGGAGGGTTTGGGTAGTACATAGGTGTTAGTAATCAAATTTGAGACGTGTAAGGGTAGTAGAGGGTGAATTTTAATTGGATTTGGGACAATTAAGGTGGTTCAAATTTTATGGGTACCCTATACATACCATTATCCAAAGAAAAAATGTTACTGCCGCCAACTCTAAACCCCATTCAGACTCTCTTACTACCATTTTTCTTCTTCACATTTTCA</w:t>
      </w:r>
    </w:p>
    <w:p>
      <w:pPr>
        <w:pStyle w:val="Normal"/>
        <w:rPr/>
      </w:pPr>
      <w:r>
        <w:rPr>
          <w:szCs w:val="21"/>
        </w:rPr>
        <w:t>&gt;L1546</w:t>
      </w:r>
    </w:p>
    <w:p>
      <w:pPr>
        <w:pStyle w:val="Normal"/>
        <w:rPr>
          <w:szCs w:val="21"/>
        </w:rPr>
      </w:pPr>
      <w:r>
        <w:rPr>
          <w:szCs w:val="21"/>
        </w:rPr>
        <w:t>GATCCCCCGGGCTGCAGGTCGCAAACGAGCCACCATTTGTTCCCCCACACTTACAAGTTGCATATTGCTGTAGCTTGACTCTGGAGACTGAGGGGGTTCAAAACTAGATATACTCTCAAGGTCCTCTGGAACATAATCCTGCAAATCCAAAATGTTGTAAGCTTTGCCAGTATCATCTTGAGCCCAAGGGAAGTCAGGGATGTACCGT</w:t>
      </w:r>
    </w:p>
    <w:p>
      <w:pPr>
        <w:pStyle w:val="Normal"/>
        <w:rPr/>
      </w:pPr>
      <w:r>
        <w:rPr>
          <w:szCs w:val="21"/>
        </w:rPr>
        <w:t>&gt;L1547</w:t>
      </w:r>
    </w:p>
    <w:p>
      <w:pPr>
        <w:pStyle w:val="Normal"/>
        <w:rPr>
          <w:szCs w:val="21"/>
        </w:rPr>
      </w:pPr>
      <w:r>
        <w:rPr>
          <w:szCs w:val="21"/>
        </w:rPr>
        <w:t>GGCTGCAGGGAGAGAGACAGAGAGAGAGAGAGAGAGAGAGAGGGAGAGAGCCCTTGCTTCTTGGATTTGTAAGAGAAGAAGAAGAGAGATGGGAAGAGGAAAGTTCAAGGGCAAGCCTACCGGCCATCGCCACTTCTCCACGCCTGAAGAACTCATTGCAGGTACCTCTACTCGTCCTCGTACTTTTAAACAGGAACAGGAAGAAGCTAGAGCGGAGTTAGAAGACGAGTCTGAAGAGGAAGTTGAAGAAGAATCAGAGAAGCGGAAAGGCGCCCAGGGACTAATTGAGATTGAGAACCCTAATTTAGTAAAACCAAAGAATTTGAAGGCTAGAGATGTTGATATTGGGAAAACAACCGAACTCTCAAGGCGTGAAAGAGAGGAGATTGAAAAACAAAAAGCTCATGAACAATATATGAGGCTGCAGGAACAAGGAAAAACTGAACAGGCTAAGAAAGATTTAGAGCGCTTGGCCCTAATAAGGCAACAGAGGGCAGAAGCTGCTAGGAAACGAGAAGAAGAGAAGGCTGCCAAAGAACAGAAAAAGGCTGAAGCTCGCAAGTAAGCAGTTAAAAGATCGTTTGCATTGTTCTTGGTTTATTTTTCCTGGCATATTGGACTCTTGCATTTGTAAACTCCACTTTTGTTCCCCGGGCTGCCCTTTCCATATTAAAAATTTAAAAAAAAAAAAAAAAACTCGAGGGGGGGGCCCGGTACCCAAT</w:t>
      </w:r>
    </w:p>
    <w:p>
      <w:pPr>
        <w:pStyle w:val="Normal"/>
        <w:rPr/>
      </w:pPr>
      <w:r>
        <w:rPr>
          <w:szCs w:val="21"/>
        </w:rPr>
        <w:t>&gt;L1548</w:t>
      </w:r>
    </w:p>
    <w:p>
      <w:pPr>
        <w:pStyle w:val="Normal"/>
        <w:rPr>
          <w:szCs w:val="21"/>
        </w:rPr>
      </w:pPr>
      <w:r>
        <w:rPr>
          <w:szCs w:val="21"/>
        </w:rPr>
        <w:t>ATTCCCCAGGCATTTCATATGTTCATGACAGCAATGCTTCAGCTTTTTGATCGCACAGGCTTATTGTATGGAGAGTTGGCCAGATTTGTTTTGAGATTGTTGGGAATCAAAACAAAGCCCAGGAAGGTTCAAGGACCAGGGCCTGATGGACTTCCTGCTCCTCAAAATCCCCACCGGAATCAAAACTACATTGAGGGTCCTAAGGGTGCTCCAAGCGGTGCATGGGATAATGTTTGGGGAGACGGTGCTAATTAAGCCAACAATGCGCGCTTCGTAAATGATAAACAAAATAGAATTGAGTGCTGTGGTACGCAAGGAGATCATATGGATGCAAAGCTGGTTGGTTAGCTCACTAAATTATGTCTGTTGTTTGCTTGAAATAAAACTCTCTCTCTCTCTCTCTCTCTCTCTCTCTCTCTCTCTTTTTCTGTGAAGATGGCCAGCGTCCACCATTTGTGCCAAAATCTTCCTGCTGATGTTGTACCAAAGTCATAGCAACCACGAAATGTTGGAAAGGAAAGATGTTTGATAATTGGAAGTGATGATGTAACATAAAAAAAAAAAAAAAAGAGAACTAGT</w:t>
      </w:r>
    </w:p>
    <w:p>
      <w:pPr>
        <w:pStyle w:val="Normal"/>
        <w:rPr>
          <w:szCs w:val="21"/>
        </w:rPr>
      </w:pPr>
      <w:r>
        <w:rPr>
          <w:szCs w:val="21"/>
        </w:rPr>
        <w:t>&gt;L1549</w:t>
      </w:r>
    </w:p>
    <w:p>
      <w:pPr>
        <w:pStyle w:val="Normal"/>
        <w:rPr>
          <w:szCs w:val="21"/>
        </w:rPr>
      </w:pPr>
      <w:r>
        <w:rPr>
          <w:szCs w:val="21"/>
        </w:rPr>
        <w:t>ATTCCTTCTACACTCCTCTGTACAACTTCGTTTCCTAGCAAATCCTACAACCCCACTCAACTCTTCCCTCCTCCCAATCCCATAATCTAAGGTCCAGAAATGGCCACAACTCAGCTCACAGCGTCCTCAGTTTCAGTTTCAGCTGGAAACTTGGCGTCTTTTGAAGGTTTAAGACCTTCCACAGTCAAATTTGCATCTTTCGGGACATTGAAGGCGGGTGCTCTTGCTCAACGATCTTTTCGGGGCTTGGTCGTGAAAGCGGCTACTTTGGTAGCCCCAAAGTACACTTCGATTAAGCCTTTGGGTGATAGAGTGCTAGTTAAGATTAAGGTCGCAGAGGAGAAGACTGATGGTGGGATCTTACTTCCAACCTCTGCGCAAACAAAGCCTCAAGGAGGTGAGGTTGTTGCTGTTGGAGAGGGGAAGACAATTGGGAAGACCAAACTTGACATTTCTATTAAGACTGGCACCCAGGTAGTTTATTCCAAGTATGCAGGGACTGAGGTGGAGTTCAATGGTTCAAGTCATCTTATATTGAAGGAGGATGATATCGTCGGTATA</w:t>
      </w:r>
    </w:p>
    <w:p>
      <w:pPr>
        <w:pStyle w:val="Normal"/>
        <w:rPr/>
      </w:pPr>
      <w:r>
        <w:rPr>
          <w:szCs w:val="21"/>
        </w:rPr>
        <w:t>&gt;L1550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AAAACAAAGAAAACTGTATTCTTAGCCTCTTAAGCTTTGAATCGTTTGAACTCAAACCAAATTTCATAGTGATTAAAAAGCAAACTATCATGTGTATGCTTTCCCAAATACTCAAGCCCCAAACTGGTCAGCCTCTTGGTACATTCCTCACCTCCCAGTCTTGAACAGAACTTAATATTATGCGACACAAAGATTCGCCCATCATAAGGTTTCAACTTACTCACTAACCTTTCTAGTCCAACCCATACAAGCTTATCAGGCATGTGAAGAAACACAGCACTAGCATATATTAAATCATACATAACTCCGGCACCAAACTTGGAGAATTCCATATCTTCCCCTCGCACAATCAGAGGTCGCTTGTATAGAAAACCCTGCGAAGGAAGCTCATATCTTAATGCAGCCATCAGAGAGAGCTCGTCCCTTTCAAGACAGTGGTAGTGTTCAGGACTAAGATACCTAATGAAATGCAAACCAACACGGAGTGTGCCACACCCAATCTCAAGCACTTGTGAGTTGGGTGACAGGTGGGCAGCTTCAGCTAGGAATTCAAACACATCTCGTCCACCTGCCCATGGCTCCCCATAGTTGCTATGGTGTCCTTCCACAAGCAGCTCACCAGGGCAAGGAAGTGCAGTATGATTATTGTATTCTGGCTCTTCATAGTGTGATATGCCC</w:t>
      </w:r>
    </w:p>
    <w:p>
      <w:pPr>
        <w:pStyle w:val="Normal"/>
        <w:rPr/>
      </w:pPr>
      <w:r>
        <w:rPr>
          <w:szCs w:val="21"/>
        </w:rPr>
        <w:t>&gt;L1551</w:t>
      </w:r>
    </w:p>
    <w:p>
      <w:pPr>
        <w:pStyle w:val="Normal"/>
        <w:rPr>
          <w:szCs w:val="21"/>
        </w:rPr>
      </w:pPr>
      <w:r>
        <w:rPr>
          <w:szCs w:val="21"/>
        </w:rPr>
        <w:t>GGCTGCAGGAATTCGACTTCTTTTATTAATTAAAATGTAATACTTGTAAGAAGGTAGTAGCAGAAACAGATTTTAAAAATAAAGGGTTTCAGCCCTTAATTTCTGTATTACAAGAGACGTAATTATTGGCTAACTGATCAAATTGATTTACTAGCTGCCACTGTTAAGGACTATGATTTCCGTCATTTGAGTGGTAGAATGCATGCTGCAAACAACTACGCTTGAGATGAGGTACAAATAACGCATCACACTACTATTTTATTTTACTCGGGCGTTGAAAGGAAAGATTTCATAATTCCTTGTAGAGAATCCTTTGCGGCTGATGAAAAAATTTGCCCATTCCAGGAGCAGCAAGGAATCCCAAATTTGAGAAGTTTATCATTTCGATATCTTTGCAGTCAGTTCTCTTACCAGCTTGGCAGCAACCATTGCAGTCATCCCATCAAGAGTGTCGCGCTGTGGATTGAATTCAACCACATCTGCTGCAACAACGTCAGCTTGAAGGTTGTGGAGAATGTTGAGAACATCACGGAAAGAGAGACCGCCAGGCTCAATGTGAGATACACCAGGAGCAAAACCAGGGTTCAGGCAGTCCACATCTATCGATATATAAACACCCTTTACACCTTCCCCTAATTTCAAATTTTCCAAAAGCTGGCGAT</w:t>
      </w:r>
    </w:p>
    <w:p>
      <w:pPr>
        <w:pStyle w:val="Normal"/>
        <w:rPr/>
      </w:pPr>
      <w:r>
        <w:rPr>
          <w:szCs w:val="21"/>
        </w:rPr>
        <w:t>&gt;L1552</w:t>
      </w:r>
    </w:p>
    <w:p>
      <w:pPr>
        <w:pStyle w:val="Normal"/>
        <w:rPr>
          <w:szCs w:val="21"/>
        </w:rPr>
      </w:pPr>
      <w:r>
        <w:rPr>
          <w:szCs w:val="21"/>
        </w:rPr>
        <w:t>ATTCCTCACTTACGTCGTCGCAGTGGAGGCGGTTCTTGCGGCGGTCTTAACTATTCCATCGCCGAAGCTTTTGAAGTATCGATTAGTCTCTCTCGTCTCTCTCCTTCTCCAACCTGCTCTCTTCATCGTTCCTTTCGCTGGCTTCCAGCTTCTTGATATCTATTGGAAGAATGAGCATCGCTTGATGTGCACTTCTGAGATCTGCACTGCTGCTGAGAGGGATCGTTACGAGAAATCGATCTACAAAGCTCAAAGGAATGTGATTTTATGTGCTTCAGCTTGCTTGCTCTACTGGTGTATCTATCGCATATGCAAATATTACAAAGAGATTCAAAGTTTGGAGGAGGTGGAGAAGAGGTACAAGAAACAGTAGTTTATTCTTGTTTGTCCCCACCTCATTATTAGGTGCACAAAAAAGTAGTGCTTTACCTTATGTGGGAAACTTGTTTCACTTCCAGAGACTTTGTTGTTATGATTTGTGAATTTCATGCATTTGCAAGTGCATCTCTTGTGCTTGTTGCATGGTTTTCTTTAGCTCTTAGACTTGAGCTTCTGCTTTCTGTTATATATGAAAATACAGGATGAGTGTAGCCGGTTAGGAACCCGGCCCTTTCTATTTGGGAGTGGTTTTCATTGTTAACTTCGCAATAACTTATACAAAATCCATCTGTGTTTTTTTGGCAAAAAAAAAAAAAAAA</w:t>
      </w:r>
    </w:p>
    <w:p>
      <w:pPr>
        <w:pStyle w:val="Normal"/>
        <w:rPr/>
      </w:pPr>
      <w:r>
        <w:rPr>
          <w:szCs w:val="21"/>
        </w:rPr>
        <w:t>&gt;L1553</w:t>
      </w:r>
    </w:p>
    <w:p>
      <w:pPr>
        <w:pStyle w:val="Normal"/>
        <w:rPr>
          <w:szCs w:val="21"/>
        </w:rPr>
      </w:pPr>
      <w:r>
        <w:rPr>
          <w:szCs w:val="21"/>
        </w:rPr>
        <w:t>ATTCCCAAACCTTTGTCAAAATTCCTCTTCCACTGCCATCTCTGAATTTGATCCCGTATGCCTCCCCATGACCTCCGCCATCACCACCGCCCACACGGTGGTGCTCCGCCGCAACATCTACCTCCAAAACCAAATCAAGAAGTCCTTTCCATGATCCTCAAAGTTATTATAATGACTGCCATAACCGCCCTTTTCTTTTTGTTCCTTGGAGTCGCAGCCATCCTTCTCCTTCTCGCCACCGCCGCTCTCCACCGTCACTCTGGGCCTTCCAATTCTGCAGATGGGTTGTCTATCAAAGACCTAAAGAAGCTCCCACAATTCAAATTTTCTAGGAGATCGAATCCTGAAGCCGAAGCCGATTGTGTGGTTTGTTTGGAAGGGATAAGGCAAGGTCAATGGTGCAGAAAACTTATCGGATGTGGGCATGTGTTCCATAGGAAGTGTGTGGATGCGTGGCTGGTTAAGGTCTCTGCGTGCCCCGTTTGTAGGACACGGGTTCGGTTGGGTTCGGGGACTCTGCTTGAGGATAGGCCGCTGTGGGGATTTGGTTGGACTAATGAATCTAGGGTTTGGTAGATATTGTAAGTTCTTGATAAAATTTCGAACTCTTTTTTTCTGTACCAT</w:t>
      </w:r>
    </w:p>
    <w:p>
      <w:pPr>
        <w:pStyle w:val="Normal"/>
        <w:rPr/>
      </w:pPr>
      <w:r>
        <w:rPr>
          <w:szCs w:val="21"/>
        </w:rPr>
        <w:t>&gt;L155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AAGGAGACGAACGCAACTATTGTAATCTATTAAAACGCCAATCCAATGGCTCTAGAAAAACCAAATCAAGTAGAGCAACAACTGAGAAGGGTATCAAAAAGTCCAGTAAAAAACGCGAGTATCCAACATTGCAGAACGAGATGATTAAATAACTCTAGTGAAGATTATAATAATGACATCAATAACAATCAGGACATTGACCGCTAAGGCTTTAAGCCACTGGCACTAAGACGTCAATCTCGGGTGCCAATGCAGGTGGTGGTCGCAGGTACTCCTCTTCCTCCTTGGGAGGATGGATTGTGACCAAATCTGGTAGAGGAGTTGTTGGGCCCTGCTTCCCCTTAGGATCCCAATCGAGCATAATCTTGACCTTGATACCAAGAACCCCCTGTCGTAACAGAACATGTCTCACAGCAGAATCGATATAATCTTTCACAGGCTGACCAGATGAAATCATGTAGCCATCCTTGAATTTCATAGATTTTGCACGCTGTGCCCTTAGCTTCCCACTGACAATCACCTCACATCCCTTAGCACCACTTTCCATAACAAACCTCAACACACCATAACATGCCCTGCGAACAGCAAGACCACCAAGAAGCTTATAGCGAAGGGACTCAGCCTGAGCAATGGCGCAAAGCCCTCTGTTGTTAACCTT</w:t>
      </w:r>
    </w:p>
    <w:p>
      <w:pPr>
        <w:pStyle w:val="Normal"/>
        <w:rPr/>
      </w:pPr>
      <w:r>
        <w:rPr>
          <w:szCs w:val="21"/>
        </w:rPr>
        <w:t>&gt;L1555</w:t>
      </w:r>
    </w:p>
    <w:p>
      <w:pPr>
        <w:pStyle w:val="Normal"/>
        <w:rPr>
          <w:szCs w:val="21"/>
        </w:rPr>
      </w:pPr>
      <w:r>
        <w:rPr>
          <w:szCs w:val="21"/>
        </w:rPr>
        <w:t>AATTCGGAAATCTTCTCAAAAGGCACTACGTACACTATTTGTCAGTGGCATTCCACAAAAAAACAACAAGAGGGATGCTCTTCTTTCTCATTTTCAAAAATTTGGGGAGGTTGTTGACATTTATATCCCATTGAATAGCGAACGAGCTTTTGTTCAGTTCTCAAAAAGGGAAGAGGCAGAAGCTGCTTTAAGAGCACCTGATGCTGTAATGGGCAATCGCTTTATCAAACTATGGTGGGCTAATCGTGACAGCATACCTGATGATGGCATGAACAGTAGCAGTGGTGCATCTGTAACTCCCTGTGGTGTGCCAGCTGGTTCAGTTCCACCCCAACCTTTAATTGGTAATAGAGGAAAAGATAATCTTCAGTCTGCTGCTTCTAAGGGTACTATGGTCCCCCCATCTGATGTGTCTCTTCCTCCTACTGATCATCCTAAGCCTATTATAAATGGTCCCAAGGCTCCTCCTCCTGTGCAGAAGAAGCTAGAGCTGGAACAATTGAGGGATGAGCTCCGCAAGAAGCAGGAGTTGCTGGACCAGAAGCGAAATGACTTCCGGCGCCAATTGGACAAA</w:t>
      </w:r>
    </w:p>
    <w:p>
      <w:pPr>
        <w:pStyle w:val="Normal"/>
        <w:rPr/>
      </w:pPr>
      <w:r>
        <w:rPr>
          <w:szCs w:val="21"/>
        </w:rPr>
        <w:t>&gt;L1556</w:t>
      </w:r>
    </w:p>
    <w:p>
      <w:pPr>
        <w:pStyle w:val="Normal"/>
        <w:rPr>
          <w:szCs w:val="21"/>
        </w:rPr>
      </w:pPr>
      <w:r>
        <w:rPr>
          <w:szCs w:val="21"/>
        </w:rPr>
        <w:t>ATTCCTGAGTTTTTTATAGACACTGACAGGCAGTTGCGCTCTGCAGCAACTCCAATACCAAGTCCACAAAGCAGTGGAGACTTTTCAGGGTTGGGTTCAACCGGTGGTTTTGTAATGAGCTGTAGAGTGCAAGGAGAAGGGAAGCATAGCAAACCATTGGTTCAATTAGCAATGCGACATGTGACATGCGTGGAGGATGCTGCAATCTTTATGGCACTTGCAGCAGCAGTTGATCTTAGTATTGTGGCATGCAGGCCTTTCCGGAGGAGGCTTAGGAGAGGGTCTCGCCATTCTATATGAAAGAGGAAGTTAATTGAGTTATTAATTTTCCTGATCTGAGAATGGCTTCATTTTACTTTGTTACTACTGTAACTTTAGGCATTGTGTACATGATCTCCGGTAATTGTTAAGTGGGTCATAAGCTATCAATACACAGCCCACATGACTACCAACTTACCCAGGCTTAATGTTATATAGTTTCCATACTTCTGAT</w:t>
      </w:r>
    </w:p>
    <w:p>
      <w:pPr>
        <w:pStyle w:val="Normal"/>
        <w:rPr/>
      </w:pPr>
      <w:r>
        <w:rPr>
          <w:szCs w:val="21"/>
        </w:rPr>
        <w:t>&gt;L1557</w:t>
      </w:r>
    </w:p>
    <w:p>
      <w:pPr>
        <w:pStyle w:val="Normal"/>
        <w:rPr>
          <w:szCs w:val="21"/>
        </w:rPr>
      </w:pPr>
      <w:r>
        <w:rPr>
          <w:szCs w:val="21"/>
        </w:rPr>
        <w:t>ATTCAAAATATTTAAAATAGATTCTCAAAATTATGGCAATTGTACAAACATAAAATAAATTTACAAAAACTATTTTATGATGGTCAAATAAGACCAAGTATGAGAACTGATGAAACTCAATCAAGATAAACTTTAACGTCAATTCCATTATCAATAAGAGACTGAACCACAGCTCTTATCTTCCCTTCAAATTTGTCCCTCTCCCTTGGAGTGTAAGAAGCAGTATACACATCAGCTTCTCTTGCCCTCTCTGCTAAAATGCGGCCAATGGCCAAACATGCTGGTATGTCTGAACGGGACCTGAGCGCAGCTTTAATGTCTTTAGAGTTAGTACCGGCAACTGCAACCTGCTTACTTGTTACCCTGTGGGTGAGTGATGCTGAAACAAAGCGCTTTGAGATAAACACATCAAGCGTAAATGGCTCCATGTATGCTTTGGTCCGTTGCTTAAATGACATATGCTTGTTGGGATTTTTTGACTTCTTTTCTTTCTGGTAAGTATACGGCCTACTGTTGTCGTCATCAAGGAAATCTTCCACCCCAAAGAAGCTTCTAGGTGCACAATAAACCTGTTCACTGTGGAAGCCTCTGATGGGCA</w:t>
      </w:r>
    </w:p>
    <w:p>
      <w:pPr>
        <w:pStyle w:val="Normal"/>
        <w:rPr/>
      </w:pPr>
      <w:r>
        <w:rPr>
          <w:szCs w:val="21"/>
        </w:rPr>
        <w:t>&gt;L1558</w:t>
      </w:r>
    </w:p>
    <w:p>
      <w:pPr>
        <w:pStyle w:val="Normal"/>
        <w:rPr>
          <w:szCs w:val="21"/>
        </w:rPr>
      </w:pPr>
      <w:r>
        <w:rPr>
          <w:szCs w:val="21"/>
        </w:rPr>
        <w:t>AATTCTGGATGGATGCCCGGGCATTGAGAAGGAAGGACGCTTTCAAAGGCGAAAGGCCATGGGGAGATACCGTCTGTGATCCATGGATCTCCGATCGGGAAACCGTATCCAAGCTCCGTGGCTAGTTTGCGCTCTTTGGACTTTTAAAACTTAGCGAACTGAAACATCTGAGTAGCTAAAAAAAAAAAAAAAAA</w:t>
      </w:r>
    </w:p>
    <w:p>
      <w:pPr>
        <w:pStyle w:val="Normal"/>
        <w:rPr/>
      </w:pPr>
      <w:r>
        <w:rPr>
          <w:szCs w:val="21"/>
        </w:rPr>
        <w:t>&gt;L1559</w:t>
      </w:r>
    </w:p>
    <w:p>
      <w:pPr>
        <w:pStyle w:val="Normal"/>
        <w:rPr>
          <w:szCs w:val="21"/>
        </w:rPr>
      </w:pPr>
      <w:r>
        <w:rPr>
          <w:szCs w:val="21"/>
        </w:rPr>
        <w:t>AATTCGTTTTTTTTTCTGAACATACTTTACAAATCCATATTTACATATTTACAACATAAAGCAGCCATTTCTACATTTAAGTTAATTAGGGGGTAAACGCCAAAAAGAAAAGAGAAGAAAAGTACAAGATATATCCATAAGAAATTGAAATGTGAACGTCCTTTCAGAAAGCTGCTTCTGGCTTCAAGAAGTTGTGATATTCCAGTTGAGTCATCTCTCCACCATTCACTGGGTCAAACTGACATCTATAGAAGCTTCCATCCAAGCCAAGAATTACCACTGTATTCTTTTGGTGACCAAAAGCAACAATGTACTGAGAACCTTCAACTAAACGAAACTGAGCCACTGACCACTCTGAACTGAAATACTTCGGCAGAACACCTTTAAAGAAGGATAAAGATGACGTGGAAGATGTAGATGCAGCATTAGAATCAGTTGTATTATGTGACTTATCAGTCCCTGGGGACCCAGGATTAATCTTAAGGCTAAAAACATGAACAGTGCCCTTGTCACTTGAAACTGCCAGCCACTGAGCAGTTGAAGAGAATGCCAAACTATAAATTTCTGCTCTATCTGCACCCCTCCTTACCTCTTGAAGCAGAGTACCATCTGCCGTGTTGAAAATCCGAACCAGAGTACCCTTCGTGCTGGCAGTGGCGAGCAACTGACCA</w:t>
      </w:r>
    </w:p>
    <w:p>
      <w:pPr>
        <w:pStyle w:val="Normal"/>
        <w:rPr/>
      </w:pPr>
      <w:r>
        <w:rPr>
          <w:szCs w:val="21"/>
        </w:rPr>
        <w:t>&gt;L1560</w:t>
      </w:r>
    </w:p>
    <w:p>
      <w:pPr>
        <w:pStyle w:val="Normal"/>
        <w:rPr>
          <w:szCs w:val="21"/>
        </w:rPr>
      </w:pPr>
      <w:r>
        <w:rPr>
          <w:szCs w:val="21"/>
        </w:rPr>
        <w:t>ATTCCCAAAACAAAAGGAATAGTGATAATAGTTCCAGTTCTCGGTAGCCTCTATTATGTTGTTCTTTCTTCTTTCTTCTCTATGGCATTGTGATTGTCCTGCTGCTGCTTCTACCTTAGAAAGCTGAGGAGAGAATATTGCCGACGAAAGAGGATATCGTATGGGTTAAGGATCAGATCCGTGTGAATGGATTGCATATGCAAGAGAACGTTCTCCTTAAGGGCATTAATCCTAGCACTAGGGCTCAGCAACTCGAAGATTTGATTCAGTAAGAGCTCTTTCTCTGTCTTCGGTGTAAATGTATATCTCTGTGTCTTGTGTTTTGGTTGATTAGGTCTTGTCCGGGTGTCAAAAAAGATGTGGTTTTAGAGTAACGCACATGCCAATCTCCCTCAACTTTAGAAGAATGCGCATATAGTTTGAGTTGAGCTAATCTTTCTGTTCAGTTTTCTACAAGTGCATAGAATTTTGTTTTTTTAAGGATTAGCTTTCTCATTTCTCTCAATTTTTGTGTGACTGAATCAGTGGCTTGTGGACCTAAAATTCATTGAAGTTAATGGTTTGTGTTCTGCTTATGTGAGATTCTTCT</w:t>
      </w:r>
    </w:p>
    <w:p>
      <w:pPr>
        <w:pStyle w:val="Normal"/>
        <w:rPr/>
      </w:pPr>
      <w:r>
        <w:rPr>
          <w:szCs w:val="21"/>
        </w:rPr>
        <w:t>&gt;L1561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GAACAAAGCCACAATTTTTCATTAGGCTATAAGCAAGGGCCGAAAAATTATTTAAGTCCAATTCACCCCCCTCTTAGACTATTTTGGGACAACAGACCTACGCCAAATCTCAATCAGAGCTGAAGACCTTAGTTTCTAATTGATAAGCAGGTGTGAAGAATGCAGGCCAACAAAGGTACGTAGACATGATACTGCTAACAGTTGATGCGCCAATGAGCATGTTCATTACCACAATTTGCAGTTGAATGGCCTCCAATGGAGAAGCTCCTCCCATTATAAGGCCAGTCATTGCTCCAGGAAGCGAAATCAGACCCACCGTTTTGGCATTGTCCAGCACTGGAGAAAGAGCGATGACTAGAGCCCTTTTCACTTGTTGAAGTGTGGCTTGGCGAGGAGTTGCACCAAGTGCCAATGCCGTCTCTACCAGGCTCATTTGCACTTTGATATCATCTCGGAGTCGTTTCATTGTAACCCCAGTGACTGTCATTGCATTCCCAACCATCATTCCTGCAACAGGGATGATGTATCTGGGAGTGAAGGGGAAGACATTCAGAATAACAAGCAAGAACATTGTCACCGCAGTTCCTGCCAGGATAGAAGCTCCAGCCACATACTTTCCTCGAGGGGGGGCCCGGTAC</w:t>
      </w:r>
    </w:p>
    <w:p>
      <w:pPr>
        <w:pStyle w:val="Normal"/>
        <w:rPr/>
      </w:pPr>
      <w:r>
        <w:rPr>
          <w:szCs w:val="21"/>
        </w:rPr>
        <w:t>&gt;L1562</w:t>
      </w:r>
    </w:p>
    <w:p>
      <w:pPr>
        <w:pStyle w:val="Normal"/>
        <w:rPr>
          <w:szCs w:val="21"/>
        </w:rPr>
      </w:pPr>
      <w:r>
        <w:rPr>
          <w:szCs w:val="21"/>
        </w:rPr>
        <w:t>ATTCCCCTTCATATGTCTCTCCAAAAAGCTTCAATTTTCTTCTTCTAAACCTATTACTTCCCCTCAGAACTCCAGGCCTATCTCCTATTACCGGGCCCCAATGAATATCCTCAACAAACTCGGTTTTGGCGCTAGGTCCTCTGACCCATCTACCATCGACCCAACAATCCCTCAGAGCCCGGACGACGACCTGCCAGCCGCTGGTCAGCAGTTCGTGCAGTTTGGAGCTGGCTGTTTCTGGGGGGTTGAATTGGCCTTCCAGAGAGTTCCAGGCGTCACCAAGACCGAGGTGGGTTACAGTCAGGGCCTCTTGCATAATCCCACTTATGAGGATGTATGTACCGGGACTACCAACCATAATGAGGTGGTCAGAGTGCAGTATGATCCTAAAGAGTGTAGCTATGAGACTCTTCTCAATGTTTTCTGGGCTAGGCATGATCCTACTACCATGAATCGCCAGGGAAATGATGTGGGAACACAATATAGATCCGGAATATACTATTACACCCAAGAGCAGGAAAAGGCAGGCGCGCTCACTGGCCGTCG</w:t>
      </w:r>
    </w:p>
    <w:p>
      <w:pPr>
        <w:pStyle w:val="Normal"/>
        <w:rPr/>
      </w:pPr>
      <w:r>
        <w:rPr>
          <w:szCs w:val="21"/>
        </w:rPr>
        <w:t>&gt;L1563</w:t>
      </w:r>
    </w:p>
    <w:p>
      <w:pPr>
        <w:pStyle w:val="Normal"/>
        <w:rPr>
          <w:szCs w:val="21"/>
        </w:rPr>
      </w:pPr>
      <w:r>
        <w:rPr>
          <w:szCs w:val="21"/>
        </w:rPr>
        <w:t>AATTCAGAAACAATGGGAAAAAATTGATGGCAGTTAGGATTGTGCAGCATGCTATGGAAATCATTCATCTCCTAACTGATCAAAACCCAATCCAAGTTATCGTGGATGCCGTGATTAACAGTGGGCCCCGGGAAGATGCCACTCGAATTGGTTCTGCTGGTGTTGTCAGGCGTCAGGCTGTGGATATCTCTCCTCTGAGGCGTGTTAACCAGGCCATCTACCTCCTTACCACTGGTGCTCGTGAAGCTGCTTTCAGAAACATCAAGACTATTGCAGAATGTTTGGCAGACGAGCTCATCAATGCTGCAAAGGGCTCTTCCAACAGTTATGCTATCAAGAAAAAGGATGAGATTGAAAGAGTTGCTAAGGCCAACCGATGAGATATCAATGCTGGATGGGGATGGCGGTGGAAAAAGTTTTTTGCTTGTCTCAGGATTTTTTTAGTTCTGTTGTAAAATTTTGAGCATACTAATGATGTTCGCCTGGTGTTTATTTGTGCTAATGATTGCTTTCCTTTTATTTGGAGTTTTATCATGTTATTAAGAATGCATTAGCAACTTAAA</w:t>
      </w:r>
    </w:p>
    <w:p>
      <w:pPr>
        <w:pStyle w:val="Normal"/>
        <w:rPr/>
      </w:pPr>
      <w:r>
        <w:rPr>
          <w:szCs w:val="21"/>
        </w:rPr>
        <w:t>&gt;L1564</w:t>
      </w:r>
    </w:p>
    <w:p>
      <w:pPr>
        <w:pStyle w:val="Normal"/>
        <w:rPr>
          <w:szCs w:val="21"/>
        </w:rPr>
      </w:pPr>
      <w:r>
        <w:rPr>
          <w:szCs w:val="21"/>
        </w:rPr>
        <w:t>TGGATCCCCCGGGCTGCAGGCTGTTATAGCTGGCTTGTGGATCTTGTCTATCGTGGGGAGGTGGTGCAATTTCCTAACCTTGTTCTATATCGTTTTTGTACTGTTGCACACAGTTCCTGTTTTCTATGAGAAGTATGATGATAAGATAGATGCATTTGCTGAGAAGGCAATGATCGAAATCAAGAAGCAGTATGCTGTACTAGATTCCAAGGTTTTAAGTAAGATTCCCAGGGGGCCATTGAAGGATAAGAAGAAGGTTTAGAGGAATTTATATGCCTGTCACTGTGTTTGCACACAATTGGTAGCGCTTGTTTTTTTTTTTTTTGGGGTGAAGTTGTGAAACTCTGTCCAGTATATTGTAGAACCCTGTTCTTCCTTTTGGTTCTAGTTTGTTGGGTTCACAATGTGGATTAATGTGGAATTTTTATACTGTCTTTTGTGAATCATTTTGACATTTATTACATACTAAGTAGCACTTGTAAATTGGTTTAAAAAAAAAAAAAAAAAA</w:t>
      </w:r>
    </w:p>
    <w:p>
      <w:pPr>
        <w:pStyle w:val="Normal"/>
        <w:rPr/>
      </w:pPr>
      <w:r>
        <w:rPr>
          <w:szCs w:val="21"/>
        </w:rPr>
        <w:t>&gt;L1565</w:t>
      </w:r>
    </w:p>
    <w:p>
      <w:pPr>
        <w:pStyle w:val="Normal"/>
        <w:rPr>
          <w:szCs w:val="21"/>
        </w:rPr>
      </w:pPr>
      <w:r>
        <w:rPr>
          <w:szCs w:val="21"/>
        </w:rPr>
        <w:t>GGCTGCAGGAATTCCAATTCCTTTGTACTTTTTCCTTTCTTCTCCTCTCGACACAATTTCTCTATCCAACCCTAGATATCAGCTGATTTTCTCTCTACGAATTTGAAATTGGCAGTTCATTCGAGCTACGTTTCATCCTTTTTATCTGATATTTAGGGTTTGGATTTGGGGATTATTTTTAGCTATGGAGGGAATGTTGTCCAGCAATGATAAGCAGAGCATGGTCTCTTCCTTCCTTGAGATCGCCGTTGGCCAAACCGCCGAGACTGCTATTCAGTTCCTCCAGGCCACCAGTTGGAAACTTGAGGAAGCTCTTCAGTTATTTTATGTAGGCAATGAAGCTGGGCCAGTTGCATCTGTATCACATTCACCACCAACAGAAAATGCTAATACCTGGGCAGATGAAAATACTGGTGGATTGAAGGGCCAGGAAAATGAAACTGTAAATGTTGGACAAGATGGTGGAGAGGAAGTGCGCCCTCCTTTGCCAGTTGTGAGGGATACTCTTTATGATGATGCAATGTTTTATAGAACATCGAGGATGGGTTATCCTCATAATGAAACCAGTTCATTGGTTGCATTTCGCAACTTTGATGAGGAAATGAGACGTCCAGGAGTTTGGGAATCAGACCAAGGTGCCACATCTACAGCAGAAAACCCTCGAGGGGGGGCC</w:t>
      </w:r>
    </w:p>
    <w:p>
      <w:pPr>
        <w:pStyle w:val="Normal"/>
        <w:rPr/>
      </w:pPr>
      <w:r>
        <w:rPr>
          <w:szCs w:val="21"/>
        </w:rPr>
        <w:t>&gt;L1566</w:t>
      </w:r>
    </w:p>
    <w:p>
      <w:pPr>
        <w:pStyle w:val="Normal"/>
        <w:rPr>
          <w:szCs w:val="21"/>
        </w:rPr>
      </w:pPr>
      <w:r>
        <w:rPr>
          <w:szCs w:val="21"/>
        </w:rPr>
        <w:t>GGCTGCAGGAATTCGAATTCGCACAAAGCAGGCACACAAACAATTCTATCTTTCTGTCTCTCTCAGCGGTTATAGGTTTGCGATTCTTCGTTTTCATCACCGAATCAACGGAGAATTGGACGATCTCAGTTCCAATATCTTCTTCTCAGATCCACCCAAACAAGGAGAAATCTCGATCTGATCTTCCTACTTCATCTTACCAGATTTCGTTTCTCTATCCATCCAGGTGACAATTTAACTAGAAACAGCTTCTATGGGAACAGAGGAGATTAAGAAGGATATGGATGTGAGCGAGTGGTTTTCACAGCTGACCTATGACCAGTGGATAGCAGTACCTGCTTCTGGTGCACGACCTTCAGCTCGCTATAAGCATGCTGCAGCAGTTGCTGATGAAAAACTGTACATCTCTGGTGGGAGTCGCAATGGTCGGTACCTATCTGATGTTCAGGTCTTTGATTTTAGAAGTTCAGCATGGTCTAGTCTAAAACTCAAATCTGAGCTGAAAGCTGATAAAGCAGAAGATAACTCTCAGGAAGTTCTTCCAGCCACCTCAGATCACAGTATGGTTAAGTGGGGAAACAAACTACTACTTGTTGGTGGGCATTCCAAGAAATCTTCTGATAGTATGACAGTGCGGTTCATTGATCTGGAAACACACCTCTGTGGTGTCATTGAAACATCA</w:t>
      </w:r>
    </w:p>
    <w:p>
      <w:pPr>
        <w:pStyle w:val="Normal"/>
        <w:rPr/>
      </w:pPr>
      <w:r>
        <w:rPr>
          <w:szCs w:val="21"/>
        </w:rPr>
        <w:t>&gt;L1567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ATTCGTTTTTTTTGACTCGTCAGATTGATAACAGCTAAACGCTGCTCTGCTTTTTCGATGACTTTCCAAGCTTCAAGGCATTTAACAAAACATTTTTTTTTTTTTTTGACTCGTCAGATTGATAACAACTAACGCTGCTTTTTCGATGACCTGCTATACTCCACAACATCGTCGTCTTCCTCATCATCCTCACCATCATCATCATCATCATCATCCTCGTCCAAATCCAAATCCTCATCTTTCTTCCTCTTAAGGTGTGATGATGATGACACCGCCTGGACTTCATCATCTTCAACTTCTTCCTCCCCTTCATGATCATCTTCTTCATTTGCTAGTTCCATGTCACTACTACCTCCAGCATCATGCACTTCAGCCTGCCCCACTGGCTGAACCAAATATCCTGCACCAGAATCTTCTTCATCCTCTTCTTCTTCAAACTCTCCACCATCATCCACACCCTGTTCTTCTTCTCCAGTCTCCCCATTATCATCCTCTTCTCCATCATCCTCTCCTTGCTCATGGCCATCAATCTCCCCTTCTGTGCTTGCGAGAGAGAGAACTAGT</w:t>
      </w:r>
    </w:p>
    <w:p>
      <w:pPr>
        <w:pStyle w:val="Normal"/>
        <w:rPr/>
      </w:pPr>
      <w:r>
        <w:rPr>
          <w:szCs w:val="21"/>
        </w:rPr>
        <w:t>&gt;L1568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ATGCAACCCAAATTCACAATTTAATTAACTAATTAATGATATAAAAAATTAAAAAAGAAAAGGAAAGAAAAAGCTGCAAATTCCTTGTACAATTAAACCAACACCATGTCTGATAGGTGTATACCAATCCAAGATATGCAAAAAGATACCAAAAAGGTATTTGAAAGATTTGATGGATGCACAAGCTTCCCTCTGGATCGATCTTTCTTTCTTCTTTGCTCCTGCTGCTTGTATAATACATCAAGTACTTTTGCCTTTATTAATGGCAGCAGAAGCCTTGTTGGCATGCTTGTTGGTGTAAAGAACGAGGCTTAAGCTTGTGGGATGTTTAAGATCTTCAGAAATATCTCGCTTCTGAATCTGCAAGGGAAGAGCAGATTTCTGATCAGTATCTACACGAACAGATTGTGGACGAGGGTAGAAGAAATCAGTAGGGAAAAAGTAGTATTGTTGAAGACCAGCCATGGAAGCTCTCTGATAAAAGATCAAGAATCAATAATCAATAAAGTTAGTTGCAAGAACAAGAACTAAACCAAGAGTGCTGTACTTAGATTTCTTGCTTTGCTCAAGGGCTCGAGGGGGGGCCCGGTAC</w:t>
      </w:r>
    </w:p>
    <w:p>
      <w:pPr>
        <w:pStyle w:val="Normal"/>
        <w:rPr/>
      </w:pPr>
      <w:r>
        <w:rPr>
          <w:szCs w:val="21"/>
        </w:rPr>
        <w:t>&gt;L1569</w:t>
      </w:r>
    </w:p>
    <w:p>
      <w:pPr>
        <w:pStyle w:val="Normal"/>
        <w:rPr>
          <w:szCs w:val="21"/>
        </w:rPr>
      </w:pPr>
      <w:r>
        <w:rPr>
          <w:szCs w:val="21"/>
        </w:rPr>
        <w:t>ATTCCAAAAAATAGGCTTGAGGAGGAAGTCAGTTTCTAGGCAAACAGAAAAATAAAAACCCTCTTCGGACTTCTGCTTTGCTTCCCTGATCTGCATTTTATACCCTTTTTCTTTAGATTGAATTAGAAAATATCTTTAGCAAGCTAATGGATCTCAAGGCTCCTCACTCTATGGGTACTACTATTATCGGCGTCACCTATGACGGCGGCGTCGTCCTGGGTGCCGACTCTCGCACCAGCACTGGGATGTATGTCGCAAATAGGGCTTCGGACAAAATTACTCAGCTCACTGATAATGTCTACGTTTGTCGTTCTGGATCGGCTGCAGATTCCCAAATTGTGTCTGACTATGTTCGTTACTTTCTTCATCAGCACACAATACAGTTAGGTCAGCCCGCAACTGTCAAAGTTGCTGCTAATCTGGTCAGGCTGCTATCTTATAACAATAAGAACATGCTAGAAACTGGCCTAATTGTTGGTGGATGGGACAAATATGAAGGTGGTAAAATTTATGGAGTTCCTCTCGGTGGAACAATAATAGAGCAGCCTTTTGCTATTGGAGGATCTGGCTCCAGTTACTTGTATGGATTCTTTGAT</w:t>
      </w:r>
    </w:p>
    <w:p>
      <w:pPr>
        <w:pStyle w:val="Normal"/>
        <w:rPr/>
      </w:pPr>
      <w:r>
        <w:rPr>
          <w:szCs w:val="21"/>
        </w:rPr>
        <w:t>&gt;L1570</w:t>
      </w:r>
    </w:p>
    <w:p>
      <w:pPr>
        <w:pStyle w:val="Normal"/>
        <w:rPr>
          <w:szCs w:val="21"/>
        </w:rPr>
      </w:pPr>
      <w:r>
        <w:rPr>
          <w:szCs w:val="21"/>
        </w:rPr>
        <w:t>ATTCCAACCTTCAATCTCACAAGACACTGCTTTTGGTTTTGGGTTTGACAGAGATCAAAAGAGGAGAGAGAGAGAGAGAGAGAGAGAGAGAGAGAAGATGGCTAAGGAAGTGAGTGAAGAAAGGCAGCCAGGTAAGGATTATGTTGATCCACCACCAGCTCCTCTAATCGACATGGCTGAGATCAAGCTCTGGTCTTTCTACCGTGCTCTTATAGCTGAGTTCATAGCCACTCTTCTTTTCCTCTATATCACTGTAGCTACTGTAATTGGCTACAAGAAGCAAGCTGACCCTTGTGCTGGAGTTGGCCTTCTGGGTATTGCATGGGCCTTTGGTGGCATGATTTTCATTCTGGTTTACTGCACTGCTGGTATCTCCGGTGGTCATATTAACCCGGCGGTCAGTTTTGGACTGTTCTTGGCGAGGAAGGTTTCACTAATCAGGGCTGTGGCTTACATGGTGGCTCAGTGCTTGGGTGCAATTTGTGGTGTTGGGTTGGTGAAAGCATTTATGAAGCATCCATATAATGGCCTCGGAGGTGGTGCAAACACAGTGGCACCTGGCTACAACAAAGGCACTGCTTTGGGTGCTGAGATCATCGGCACTTTTGTACTTGTCTACA</w:t>
      </w:r>
    </w:p>
    <w:p>
      <w:pPr>
        <w:pStyle w:val="Normal"/>
        <w:rPr/>
      </w:pPr>
      <w:r>
        <w:rPr>
          <w:szCs w:val="21"/>
        </w:rPr>
        <w:t>&gt;L1571</w:t>
      </w:r>
    </w:p>
    <w:p>
      <w:pPr>
        <w:pStyle w:val="Normal"/>
        <w:rPr>
          <w:szCs w:val="21"/>
        </w:rPr>
      </w:pPr>
      <w:r>
        <w:rPr>
          <w:szCs w:val="21"/>
        </w:rPr>
        <w:t>ATTCCTTCTTAAGTTCCAAAATGATAGTTTAAGGGAATTAGCCGCTGCTGCAATTTTAACACTCTCAGCTGCTGAACCTAATAAGCCAATCATTGCAGCTTCAGGAGCTGCGCCTCTTCTGGTTCAGATTCTGAACTCTGGGAGTGTACAAGGAAAAGTTGATGCTGTGACAGCACTACACAACCTCTCATCCTGCCCCAAGAATTCTCATCCAATTGTGGATGCTAAAGCAGTTGCACCTCTCATTAAACTTCTCAAAGAATGCAAGAAATATTCAAAATTTGCTGAGAAAGCAACAGCTTTACTTGAAGTCATTTCCAACTCTGAAGAAGGGCGAACTGCAATCGCTGGCACAGATGGTGGGATTTTAACTCTAGTAGAGACAGTTGAAGATGGATCACTTGTTAGCATGGAACATGCAGTCAGGGCCTTGCTCTCTTTGTGCCAGAGCAACCGAGATAAGTACAGGGAACTTATTCTTAAAGAAGGCGCAATTCCAGGGCTTCTGCGACTAACTGTAGAGGGAACATCTGAAGCTCAAGAAAGAGCTCGAATGCTCTTAGACCTGCTCAGAGATACCCCTCAGGAAAATAAATTAGCATCCTCAGTA</w:t>
      </w:r>
    </w:p>
    <w:p>
      <w:pPr>
        <w:pStyle w:val="Normal"/>
        <w:rPr/>
      </w:pPr>
      <w:r>
        <w:rPr>
          <w:szCs w:val="21"/>
        </w:rPr>
        <w:t>&gt;L1572</w:t>
      </w:r>
    </w:p>
    <w:p>
      <w:pPr>
        <w:pStyle w:val="Normal"/>
        <w:rPr>
          <w:szCs w:val="21"/>
        </w:rPr>
      </w:pPr>
      <w:r>
        <w:rPr>
          <w:szCs w:val="21"/>
        </w:rPr>
        <w:t>GGCTGCAGGAATTCGAATTGCAAACACTTGACTTTACAGGTTGCTTTATGACAAATGAAATAGAGTTCTGATGCCTAAATGCAACATCTAAATTCCCCCTCTGGTAAACATCACATAACTGTACATAGAGGTTGAACTTGGATTCTGAAGGGACAAAAAACGTACAAGCCAAGTATAACCCACCACCCAGAAAATCAGGGTGCTGAAGGTTTCTTTCAGAGTTTGAAAAATGGACAAGAAGAGCCGCTCTGCTTCAATTCAATGGGTTCCATTTGCTGGGTATCCCACCAACACCAGCAGCTAAACAGTTTTGAGCAAATCCTTTTGGTAGTCATTTTAGTGACTGCCTTTCTAAGAGATCAGGGCTATCCACTATCTTCTGTAGTCTAGTAATGAAAGCATTGGAGGCCCTGCATAATCATGGTGCCGTACAAAAGATAAGACCAATTCCAACTTCCAGTCACCATTCTGGAGGGCTTGGTCGTCACTTGCTTGTAGCTGTATCACCAGATCTCAACTCCCTTTCAAGCTCATCAAACTCCCAGTCACCAATCTCTTCTGTTGAGTAATCCCGAGCATCCTTCCCAAACTCTGACTCCAGCTTTGCTAGTTCAGCTGCAGGATCAAGCATCTGATGTCCCTCAACTGCAGGTGCTTTGGGTTCCACA</w:t>
      </w:r>
    </w:p>
    <w:p>
      <w:pPr>
        <w:pStyle w:val="Normal"/>
        <w:rPr/>
      </w:pPr>
      <w:r>
        <w:rPr>
          <w:szCs w:val="21"/>
        </w:rPr>
        <w:t>&gt;L1573</w:t>
      </w:r>
    </w:p>
    <w:p>
      <w:pPr>
        <w:pStyle w:val="Normal"/>
        <w:rPr>
          <w:szCs w:val="21"/>
        </w:rPr>
      </w:pPr>
      <w:r>
        <w:rPr>
          <w:szCs w:val="21"/>
        </w:rPr>
        <w:t>AATTCCACAAATTGAGATCAAAAGGAAGTCAGAGAAAATTGATCGGGTTCCAGACGGGGCGGGTCAAGTTGGGTACTTTCACCATCTCTGGCAATTATTTAGTGCACTAGGCCCCCAGCTTCTCCGTTGCGTCTCTCTCGCTGCGAAGCTGCGGCCTGTAAGTTCCGATTCAATCACTTCGTCTCCCACTCGCTCTCTCTGGTAACCCAAAACCCAACTCTAGTCTCCATCACTCCCTCTGCTAAAAGTGCTCGGCACATCAACCCAGGGTTAAATTGAACGTACTATGAAGAGGACACTGCCATGGAGTGAGCAGATTGATGTTATATCATCAGATGAATCTTCGTCCTCAGATGGAGATATGGAGATCAATGATGGAGTTGAGGATGTACTGATCAAAAGAGCGGAAATGTATCAAGAATATATGAGGCAGCTCCCTATGCCAGCACGTCATGGCTCTGTCATTCCATTTTCATCATGGGTGGGATTAGGCAAATCAATTAAGCAATTATATGGGCAACCCTTGCATTACCTCACTAACATTCTTCTAAAGCAGTGGGATCATCTGAGAATTGGCAGTGAGGATGAACA</w:t>
      </w:r>
    </w:p>
    <w:p>
      <w:pPr>
        <w:pStyle w:val="Normal"/>
        <w:rPr/>
      </w:pPr>
      <w:r>
        <w:rPr>
          <w:szCs w:val="21"/>
        </w:rPr>
        <w:t>&gt;L1574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GCAGCAGAAAGGAGGACATCTCAAATATTTATGGCACAATGACCACCATTTATCCCTGCCATACTGCAAATTGATTATAATTTCCGGTTTGATTATTAGAAAACAAGAACATTGAAGGGGAAAACAGAAAACATTGAAACCCAAGAAAAAGCAAGCAAACTACTATACAGCAAGGCGGTAGGAATTCCTCTCTTCATTCATCAGGCCCACTGTTGACCTTTATCTCTAAAAGCCTCTCTACGGGTTGTCTGCAAATTGGGCATCGATTTGTTTGGTACCTTAAAACCTTTGCACATTCGCTGCACATACACATGTGGCGGCAGGGAAGAACAGTTGTGTCCCGTGGTTCTGACAGGCAAATGACACATTCCTTTCCAGGGTCATTTGCATCAACAGCACCCTCAACTGAATTCCCAATCCCATATATTTCCTGCAATTCATACCTCATCCCATTCACCCACAGAATCTGCTTCGCTACTCTCAACTGGTACTCACCTTTCTCCTTCACAAACACTGCTTGTGTTATCTGAGAATTTGTGGTTCCAGACATTTGGTTTCCTTCTCCATTCTGATTAGGAGGGGAAGCCTCTGCCTTCACCGCTAGAGGATAGATATCCATCTCACCCTCTTTCATTAATTCACTCTCCTCAAAAACTG</w:t>
      </w:r>
    </w:p>
    <w:p>
      <w:pPr>
        <w:pStyle w:val="Normal"/>
        <w:rPr/>
      </w:pPr>
      <w:r>
        <w:rPr>
          <w:szCs w:val="21"/>
        </w:rPr>
        <w:t>&gt;L1575</w:t>
      </w:r>
    </w:p>
    <w:p>
      <w:pPr>
        <w:pStyle w:val="Normal"/>
        <w:rPr>
          <w:szCs w:val="21"/>
        </w:rPr>
      </w:pPr>
      <w:r>
        <w:rPr>
          <w:szCs w:val="21"/>
        </w:rPr>
        <w:t>ATTCCTTTCTTCCTCCTCTACTCACTCTTTCTTTCTGTGCACATCCATGGCTGAAGCTTCTAGAATTTTCCAGACAACGCTTTTCCCTGCATTCTCTACAGTCCACAAGCCTTGCAGAGTCACTCAGTCACCTAGTTTTGTACGCAAAAAATACCCAATAGTTCACTGCTCATCATCAGTTTCAACAAGTGACAGCGCCACCGCGAAAGCGGCGTCGGTGGCCCAGAAGGTGCCGTGGGGCTGCGACATCGATTCTTTGGAGAACGCGGAGGCCCTCCAGAGATGGTTGTCTGACTCTGGCCTACCTCCCCAGAAAATGGCCATACAAAAAGTGGAAGTGGGAGAGAGAGGTTTGGTTGCTTTGAAGAATATTAGGAAGCGTGAGAAGTTGCTCTTTGTGCCTCCCTCGCTTGTTATCACTGCTGATTCAGAATGGAGCTGCCCAGAGGCTGGTGAAGTGTTGCAAAAGTACTCTGTACCAGATTGGCCTTTACTTGCGACCTACCTCATTAGTGAAGCAAGTCTTCAGCAATCTTCAAGATGGAGCAATTACATCTCAGCGCTTCCCCGACAACCATATTCACTTTTGTACTGGA</w:t>
      </w:r>
    </w:p>
    <w:p>
      <w:pPr>
        <w:pStyle w:val="Normal"/>
        <w:rPr/>
      </w:pPr>
      <w:r>
        <w:rPr>
          <w:szCs w:val="21"/>
        </w:rPr>
        <w:t>&gt;L1576</w:t>
      </w:r>
    </w:p>
    <w:p>
      <w:pPr>
        <w:pStyle w:val="Normal"/>
        <w:rPr>
          <w:szCs w:val="21"/>
        </w:rPr>
      </w:pPr>
      <w:r>
        <w:rPr>
          <w:szCs w:val="21"/>
        </w:rPr>
        <w:t>ATTCGTTACTTCGGAAAGTTCGTGGTGGAAGCAAGTGCGAGGGCCGGTCATCCAACCTTCGCTTTGGCTAGGGAGAGCACAGTTTCTGATCCAGTTAAGGGAAAGATTATCGAGAATTTCAAGAACTTGGGGGTCACCATACTTCCTGGAGATCTTTACGACCATGAGAGTTTGGTGAAGGCAATTAAGCAGGTGGATGTGGTGATATCCACAGTTGGTGCCCTGCAAGTTGCTGATCAGACCAAGATTATTGCCGCCATTAATGAAGCTGGTAATATTAAGAGGTTCTTCCCTTCAGAGTTCGGGAATGATGTGGATCATGTTCATGCTGTTGAGCCAGCAAAATCTGCATTTGAGACAAAGGCTCAAATTCGCCGTGCCATTGAAGCTGCAGGGATCCCCTATACTTATGTGCCCTCCAACTTCTTTGCTTCCTTGATCATCCGCATATTGCTCCAGCCAGGAAGTAATAAAGTCACTATCCAAGGAGATGGCAATGTCAAAGCCGTNTTTAACAAGGAAGATGACATTGCAACCTACACCATAAAAGCCGTAGATGATCCAAGAACCTTGAACAAGACCCTCCTCATTAAGCCTCCTAATAATGTTTACACTTTCAATGAGCTTGTTGCTCTGTGGG</w:t>
      </w:r>
    </w:p>
    <w:p>
      <w:pPr>
        <w:pStyle w:val="Normal"/>
        <w:rPr/>
      </w:pPr>
      <w:r>
        <w:rPr>
          <w:szCs w:val="21"/>
        </w:rPr>
        <w:t>&gt;L1578</w:t>
      </w:r>
    </w:p>
    <w:p>
      <w:pPr>
        <w:pStyle w:val="Normal"/>
        <w:rPr>
          <w:szCs w:val="21"/>
        </w:rPr>
      </w:pPr>
      <w:r>
        <w:rPr>
          <w:szCs w:val="21"/>
        </w:rPr>
        <w:t>ATTCCAATTCCCAATTTCTCCCTCCTTTTGCTCTCACAAATTAAGTCGCGTCCTCCGTTGCTGAAGGAAACGAAAAAACCCCAAAACCCTAACCCTTGGTTCGCTCCAGCAGCCGTAACAGCAACGAATGGCTAGCGACACTGATACTTCTCGTTACAAGCATCTCCGCTTGCCCTCTGACGATGAGGCGGAGAAGTTCTCGAAGCGACACAAACGCCGACACCACCGTCGCCATCACCGTTCTCACCGAAGCAAGACGCGCGGGGAGGAAAGTAAACATGGTGGTGATGAAAATGCTCCTTCTTCTCCTCCGGTGAATCATATTTCTGCTAATAATAATAAGCATGATGATGAGGTTGAGGAGGGTGAGATTTTGGAGGAAGAGGGTTCTGGTGGTGTCAGTGTAAAGGCCATCGAATTACGCCAGGAAAAAATGGGTTCCCAAAATCTGGGAGTTCATGCTGACAATAGTGACAGTGGTTTAACTAATTTTAACAATGCTAATAAGGTACACAGGAAGGTTAGTNTGTCCAAAGATCCTAGGTCTCAGG</w:t>
      </w:r>
    </w:p>
    <w:p>
      <w:pPr>
        <w:pStyle w:val="Normal"/>
        <w:rPr/>
      </w:pPr>
      <w:r>
        <w:rPr>
          <w:szCs w:val="21"/>
        </w:rPr>
        <w:t>&gt;L1579</w:t>
      </w:r>
    </w:p>
    <w:p>
      <w:pPr>
        <w:pStyle w:val="Normal"/>
        <w:rPr>
          <w:szCs w:val="21"/>
        </w:rPr>
      </w:pPr>
      <w:r>
        <w:rPr>
          <w:szCs w:val="21"/>
        </w:rPr>
        <w:t>ATTCGGAGGCAAGACTTATTTGTTTTGTATTAGTTCTGCAAATACTGAGTTTTGTTTCTGGGACAAGCAGACCTTTTGCACCTAATAATGGTGTTGGTGTGAATCAACCGGGAGAGAGTCCAGAGTCTTCACAAGTTATTTTGGGCTCAAACTTAGGTTCCCAGATGGTCTCTAAACAAGATATTAAAAGCATGGGAGAAGAAGCATATGCTAAAGGGTTGAGCAAAATTGGGTCAAGTCCACCAAGCTGTGAACACAAGTGCTTTGGCTGCACTCCATGTGAAGCAATCCAAGTGCCCACAACTAGCAAAAACCATAGCCATTTGGGTGTCAATTATGCAAATTATGAGCCTGAGGGATGGAAATGCAAGTGTGGCCCTTCCTACTACAGTCCATGAACCACAAATTTCTGTTTGTGCCTGATATGATCCTAGTCTTTTTTGTACAAAGTTCACTTTCATATTGTTATTAGTTACTTTGAGTAACCATTTTGGCACTTAGGATATATATATATATGTATATATNTTTAAATATTTGAGTGCTGCAACCTANATGGTTAAAGTCTGTAAGAGTGCCATGAATCAATTAGTTATATTGTGTTTTTTTAATCAATAGATTAATGGATTTTTTTTAAAAAAAAAAAAAAAAAAAAAAAAACTCGAGGGGGGGCCCGGTA</w:t>
      </w:r>
    </w:p>
    <w:p>
      <w:pPr>
        <w:pStyle w:val="Normal"/>
        <w:rPr/>
      </w:pPr>
      <w:r>
        <w:rPr>
          <w:szCs w:val="21"/>
        </w:rPr>
        <w:t>&gt;L1580</w:t>
      </w:r>
    </w:p>
    <w:p>
      <w:pPr>
        <w:pStyle w:val="Normal"/>
        <w:rPr>
          <w:szCs w:val="21"/>
        </w:rPr>
      </w:pPr>
      <w:r>
        <w:rPr>
          <w:szCs w:val="21"/>
        </w:rPr>
        <w:t>ATTCTTCTCTTTTTTATTTTAAAAAAATTGTACAAAAATCTCCGTATGCTAGTTTGTTTTGATTTCGATTTAACCGCTCAAATTTCTCTTCGATGGCCGCCAATTCGAGCCGAGGTGGTTCCTTATACGGTGGTGCTGCTCCCTACAGATCAAGGGAAGGACTCAGCACGAGACCGGTGGCGGGCTCCGATGAAATACAATTGCGGATTGATCCGATGCAAGCTGACTTCGATGATGAGATCTCCGGTCTCCGTAGCCAAGTTAGGCAATTGAGAAATGTGGCACAAGAGATAGGGACAGAAGCAAAGTTCCAGAAGGATTTCTTGGATAAGCTGCAAATGACAGTGATAAAAGCTCAAGCAGGTGTGAAGAACAACATAAGGAAATTGAACAGAAGCATTATTAAGAATGGTGGAAGCCATGTTGTCCATGTGGTTCTTTTTGCACTGTTTTGTTTCTTTGTTGTCTACATGTGGTCCAAATTATCCAGAAGATGAGGTATTACTGTTGGCCACTGAAAAAATGTCCAGATCAATGGGCATTCCATGGGTAGATTCGGATTTGGGAGTTGAAATGGAGGATCCATTTGTAAAATCTTCACATTAACTTCTTTATTTAACATTAGTTTTTGATATAGT</w:t>
      </w:r>
    </w:p>
    <w:p>
      <w:pPr>
        <w:pStyle w:val="Normal"/>
        <w:rPr/>
      </w:pPr>
      <w:r>
        <w:rPr>
          <w:szCs w:val="21"/>
        </w:rPr>
        <w:t>&gt;L1581</w:t>
      </w:r>
    </w:p>
    <w:p>
      <w:pPr>
        <w:pStyle w:val="Normal"/>
        <w:rPr>
          <w:szCs w:val="21"/>
        </w:rPr>
      </w:pPr>
      <w:r>
        <w:rPr>
          <w:szCs w:val="21"/>
        </w:rPr>
        <w:t>AATTCCGCAAACACCCGCTGCTGCTTCTGTTTCCCCTGCTTCGGTTCCCGTCATTCTTCCTCCGTCGGGTTGGCCTGGTGGGAGCGAATCCGATCGTCAAGACGTCATAGCGACGATAATCCATGGTGGCACACTGGTCTTAGGGCTATCAAGAAGATCCGAGAATGGTCGGAGATTGTCGCTGGTCCCAAGTGGAAGACTTTCATCCGGAGATTTAATAGAAGCAGAAGTAGTGGCAACGGCAGGCACGGCAAGTTCCAATACGATCCTTTGAGTTACGCTTTGAACTTCGATGAAGGTCCCGGTCAGAGCAGTAATTTCGACGAGGAAGACGATTACGGTGGCTTTCACGATTTCTCTTCCCGTTACGCCTCCGTTTCCCGGTCCGGTAAGCCGTTGGCGATGGACGGGTCCCGTAATAAGGACATGGCGGTGATCGCAGTTGGGTGAGAAAAGAAAGAAAGAAAAAGATGCGCCATGGATTCTAGTTTGCGCCGGTATGCGTTGGATAACAGCTGTAGAGTTGTGTNGGTGACGTTATGTGGCGGCGCTAATTCCACTTACCAGTCAATTCTTTATGAATTTCTTTCAATAATATATAAATATGTA</w:t>
      </w:r>
    </w:p>
    <w:p>
      <w:pPr>
        <w:pStyle w:val="Normal"/>
        <w:rPr/>
      </w:pPr>
      <w:r>
        <w:rPr>
          <w:szCs w:val="21"/>
        </w:rPr>
        <w:t>&gt;L1582</w:t>
      </w:r>
    </w:p>
    <w:p>
      <w:pPr>
        <w:pStyle w:val="Normal"/>
        <w:rPr>
          <w:szCs w:val="21"/>
        </w:rPr>
      </w:pPr>
      <w:r>
        <w:rPr>
          <w:szCs w:val="21"/>
        </w:rPr>
        <w:t>ATTCTTTTTTTTTTTTTTGTTGACAACTAGATTATCATCCATTGAAGAGGAAATTACAAGGGCCAGAACTTTTCAGATATAAAAGAGATATTTCAAATATGCAAGCTTTATCATTCTAAGGGTTGGTTAAAGAAAGGATAATTTGGAATAACAGTGTTTTTCTACCTTAGCCTTTCGAACAGCAGACTGTCTCTTCTGTTAGTTAGAGAAGAACTCAGCTTTGTTGCAGGTAGGCCAGTCTTTGTGGGAAGTTTCTGATCTTTTGATTGGAGTGCAAAGAGAAGTCTCTTCCATCTCCTGTGCTTGCTTTATCCTTGTTCCCATCAGAGAAACTTTCTGATTCTTTAGTGACTTTTTCGGTTCTATATGCAGTGCCTCCTTCAGATGGGTTAAAGTTAGCAGTTGTATATCATTGTCTTGGACCTGAATTTTATTGGCATTGTCAGGCATGTTTTCCTCACTCAATGCATCAGCCTCCATATTGTTTTCTTCTTTTGTTGCGTTGCACAGTCCTTCTTGAAAAGAACCAGTCTGAGTTTTTTCTTGCTGCTTTGCTTTCAATGCCCTCATAGCTCTGATCTTGCTATAATATTCTTCAAAGTATGCCTTCTTCTTTGCAACTAATCCAGGTTCCCTGAAC</w:t>
      </w:r>
    </w:p>
    <w:p>
      <w:pPr>
        <w:pStyle w:val="Normal"/>
        <w:rPr/>
      </w:pPr>
      <w:r>
        <w:rPr>
          <w:szCs w:val="21"/>
        </w:rPr>
        <w:t>&gt;L1583</w:t>
      </w:r>
    </w:p>
    <w:p>
      <w:pPr>
        <w:pStyle w:val="Normal"/>
        <w:rPr>
          <w:szCs w:val="21"/>
        </w:rPr>
      </w:pPr>
      <w:r>
        <w:rPr>
          <w:szCs w:val="21"/>
        </w:rPr>
        <w:t>ATTCTTTTTTTTTTATATAAAGCTAATTTTCTTAGTATTACTCATGCATATGCCAAGATTTCTCAGTTCATAGCAGTTACACACAACAGAGGAAATGTTCTAGGGATATTAGAGGAAGCAAAACCAAGCTTCCTCGTTTGACTAGAATGTATGCACTGGTTGTTGGAAACCATAGTTGCCCACAGAAAAAAGAAATAACCAGGATGACTCTTATTGTTTTCATAGCATAGCAACACACCAATGGGAAAATTTCACTCGTAGATCCAGGAATGAAGGCTGCTCTGCCAGTTCACTGTGCCATCAGGGAACCACAGTGCAATCTCTTTCTTAGCATTCTCAACTGAATCGCTTCCATGAATGACATTCCTTCCAACTTCAACTGCAAAATCACCACGGATGGTGCCGGGATCCGACTCTGAAGGTTTAGTGGCACCAATGATCTTCCGACCAGTTGCAACAACATTTTTACCTTCCCATACCATAGCAGCAACAGGACCAGAAATAATATAATCAACTAGGCCTTCAAAGAAAGGCTTTGATGACAGTTCCTCATAATGCTTCTCAGCAAAGGGACGTTCCACACTCATAAGCTTCAACCCTTTCAAGGAGAAACCCTTCTTCTCAAACCTGCTAATGATCT</w:t>
      </w:r>
    </w:p>
    <w:p>
      <w:pPr>
        <w:pStyle w:val="Normal"/>
        <w:rPr/>
      </w:pPr>
      <w:r>
        <w:rPr>
          <w:szCs w:val="21"/>
        </w:rPr>
        <w:t>&gt;L158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AACAGTTTTGGATATCGATGCTTTTGGCACCTTCACAATGTGCCATGAAGCCCTCAAGTATCTCAAGAAAGGAGGGCTTGGACGAAGCTCATCTGGTGGTGGAACAATTTTAAACATTAGTGCTACGTTGCACTATACAGCATCTTGGTATCAGATTCATGTATCAGCTGCGAAGGCAGCTGTTGATGCTATTGCCAGAAATCTGGCATTGGAGTGGGGCACCGACTATGATATTAGGGTGAATGGGATTGCTCCAGGCCCCATTGATGATACCCCTGGCATGAGTAAACTTGTGCCCAAGGAGATTAATAGCAAAGCAAAAGAATACATGCCTCTGTATAAATTGGGGAAGAAATGGGACATTGCTATGGCTGCTCTCTACCTAACTTCTGATGCTGGTAAATTTGTTAATGGAACCACTGTAATTGTTGATGGAGGACTTTGGCTGAGCCGACCTCGTCATCTGCCAAAAGATGCGGTCAAGAAGCTTT</w:t>
      </w:r>
    </w:p>
    <w:p>
      <w:pPr>
        <w:pStyle w:val="Normal"/>
        <w:rPr/>
      </w:pPr>
      <w:r>
        <w:rPr>
          <w:szCs w:val="21"/>
        </w:rPr>
        <w:t>&gt;L1585</w:t>
      </w:r>
    </w:p>
    <w:p>
      <w:pPr>
        <w:pStyle w:val="Normal"/>
        <w:rPr>
          <w:szCs w:val="21"/>
        </w:rPr>
      </w:pPr>
      <w:r>
        <w:rPr>
          <w:szCs w:val="21"/>
        </w:rPr>
        <w:t>AATTCCTAGTTTCCTCTTGAGGGTTTCTTTTTCAATCCTTTTTCTAAACCCTATGGCGTCTACAGAGATAGAGTACAGGTGCTTTGTCGGCGGCCTTGCCTGGGCCACAAACGACCAAGCCCTCCAGGAGGCCTTTAGTCCCTTTGGCGAGATCCTTGAATCGAAGATCATCAATGATAGAGAGACTGGCAGATCTCGCGGGTTTGGATTCGTGACCTTCAACAACGAGAAGTCGATGAGAGATGCTATTGAAGGAATGAACGGTCAGAATCTCGACGGCCGTAACATTACCGTTAACGAAGCTCAATCCCGCGGAAGCGGAGGTGGTGGCGGTGGATACAGCCGTGGCGGCAGCGGTGGCGGCTATGGTGGTGGTGGCGGACGACGTGAAGGTGGATACGGTGGTGGTTACAACCGCGGAGGTGGTGGATATGGCGGTGGTGGTTACGGTGGGGGTCGGGACCGTGGATATGGTGATGGTGGATCTCGTTACTCAAGGGGTGGTGGTGCATCTGACGGGAACTGGAGGAATTAGGAAGTAGTAGTTCTGGCTTTGTTG</w:t>
      </w:r>
    </w:p>
    <w:p>
      <w:pPr>
        <w:pStyle w:val="Normal"/>
        <w:rPr/>
      </w:pPr>
      <w:r>
        <w:rPr>
          <w:szCs w:val="21"/>
        </w:rPr>
        <w:t>&gt;L1586</w:t>
      </w:r>
    </w:p>
    <w:p>
      <w:pPr>
        <w:pStyle w:val="Normal"/>
        <w:rPr>
          <w:szCs w:val="21"/>
        </w:rPr>
      </w:pPr>
      <w:r>
        <w:rPr>
          <w:szCs w:val="21"/>
        </w:rPr>
        <w:t>ATCCTTTTTTTTTTTTTTTTTTTATAATTTTTTTTTTCCCAAGGCATGAAAGTCATTAATATTGATATAGCAAATAGGCTAAAGCCCATATACAAATGGCTTAAAAATGCCCAATGGATGGGCTAGATACAAATGACACCCAAGCTCACAATAAAACGCCCACCAATGTAAAAAGGACACCTAGACCCAGCTCTCTAAAGGCCCAAGCCCATCACTCAGAACCTAGCAAGGGCAGAAAACACAGAAGAGGAAAATAGAAAATGCAATATCGTCATCTCCTCTACAGCCATCATCGGGAATTAATGTTGCCGAGAAAAGAACATGGCCGTTGAAGGCAAATGTCGGTTAGAAAGACCCAAAGATAGCATCCGCAATGATGGATCAAGCTAGACTAGGATTGGAGACAAACCATAAAATAGAGAAACATGGGTGAGCGATAGTCACAGAGCCAAGATCCAAAGGTTGCGATAATCGATTAACCACAGCCCGCACCAATAACACCGATCGCCAAGCGTCCCACTTGCGCTATACCTACTTAGTCACCAACGAACGAAAACAAACAAACACTCGTGCCTCTAGATAGTCTGAACACAAGCAGGGTAACAACTAAACCTTCTTCTTTCAACACAAACACCTGCATCCAAGAAAAACAACCAAACAACACAACATGGTAGACCAAT</w:t>
      </w:r>
    </w:p>
    <w:p>
      <w:pPr>
        <w:pStyle w:val="Normal"/>
        <w:rPr/>
      </w:pPr>
      <w:r>
        <w:rPr>
          <w:szCs w:val="21"/>
        </w:rPr>
        <w:t>&gt;L1587</w:t>
      </w:r>
    </w:p>
    <w:p>
      <w:pPr>
        <w:pStyle w:val="Normal"/>
        <w:rPr>
          <w:szCs w:val="21"/>
        </w:rPr>
      </w:pPr>
      <w:r>
        <w:rPr>
          <w:szCs w:val="21"/>
        </w:rPr>
        <w:t>ACGCGGTGGCGGCGCTCTATAACTATTGGATCCCCGGGCGGCAGGATTCGAATTCCTATCATAAAAAAAAATGCCTTAAAATTTATGTATAGATATGTTTGCGTTTCAAGACATGCTCACCAACACACCAAGCCACCACTTTAGTAGACAATATTTTGGCTTGGTGCAATCAGCCTCCTTATCCTCTCTGCCAATGATCATCAGTCAGCACATTAAATTAGCAATGGTGTTTGATATTTTTATTATTTGAGAAGTGACTGCTCCTGTCCTCTCGGTATTGGAAAGAGATGTGGTTTTTAAGTATTCTCCCAATTTTGGTTAGCTAGTGGAGTCCCGTTGCTTCAAACCAAGACGTGCCGGTATTGTATTGTATTCCATGATATATATATATATATACTTAGTATTGTAAGCTCTCCATTTACAGAATAAGCTTCTGAAGAGAGGTTGAGAAAGATATAACTAGAGTTGGAAGAATATAACAAACTTATGGAATCCTGGGCTCAGTTTTTTGAAAAAGCCAAGCCATTTTTGGCTGTGATTTTTCTGCAGTTTGGGTATGCAGGCTTGTCCATAATTTCAAAGTTTGCTCTAAATAAAGGGATGAG</w:t>
      </w:r>
    </w:p>
    <w:p>
      <w:pPr>
        <w:pStyle w:val="Normal"/>
        <w:rPr/>
      </w:pPr>
      <w:r>
        <w:rPr>
          <w:szCs w:val="21"/>
        </w:rPr>
        <w:t>&gt;L1588</w:t>
      </w:r>
    </w:p>
    <w:p>
      <w:pPr>
        <w:pStyle w:val="Normal"/>
        <w:rPr>
          <w:szCs w:val="21"/>
        </w:rPr>
      </w:pPr>
      <w:r>
        <w:rPr>
          <w:szCs w:val="21"/>
        </w:rPr>
        <w:t>ATTCCTTGTTGATATTGTTAACTCAGGTTAGAAAACTAGAAATTTACTTCAACCACTATTCATGGATGAATTTCCTTGGTTGTCATCCTGTACTGTCAAAGTCCTGAAGAACATTTCTATTTCTTCTAGCAATCTCTTTTTCTCAGTTTGTAAACCCACAGAATCTGCTTCTAGAGGTGCCTCGGATGACATCAAATGAATGAGACATGCACAAACTTCCCCCAAATCATCTGTAACTGTTACCCTCATCTCTATTTGATCATCTGTGCGGTCATTTTGAGCATCTTCAGTGTAGATATGTTTCCTGCATTCCTGAAGTACCCTATTTAGAGAAGCAATTTGATCGGCCTTTAAGAACTCCGAGCTTACCAGCTGTTGAAATAAAAGCACCATCTCAGTGCTAATATTACTGGCCATAAGGTTTTTAATTATACCAGAAATGCAGGGATCGTCAAACACAGTGCTCATCCACTGAGGAGATTTTTGTAGCTTTAGCAATGCAACTGCTGCATGAACAGCAGGCTTGTGATAATTAGTGAAAGATTTGGAAGGTAAACATGGAACCGCCAAAGACATTGCCATCTCTTCTACAATCAACCTGCACCAGGTATTATCTGCAGTGAATATTGTCTCCTTCATGTCCAGCTTTTCCCA</w:t>
      </w:r>
    </w:p>
    <w:p>
      <w:pPr>
        <w:pStyle w:val="Normal"/>
        <w:rPr/>
      </w:pPr>
      <w:r>
        <w:rPr>
          <w:szCs w:val="21"/>
        </w:rPr>
        <w:t>&gt;L158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CTCCCAAAAAAAATCAAGCCATTAAACTTCAGAAACACGCCAGAAATTAGTGTAAACCACGACGGCACGACCATTAATAAGCTGAAAAACAAGGCCAAGCAAAATGACATCCCACCTAACAAAATTGAAATATATTCTTTTTCTTTTGTTTTTTATTTGGGTATTGAACAAACCCTAACCTCTCAATTACGTCCGCCTAGCATAGCAAACATAAACCACAGCAGCTGCGGCAGCGATAGCACCTGTTGAACCCACAGCCAGTACCGGCCACGGCATCTTCAGCCCATTAGACCACTTATCTATGCCCTCAACTTGAATGCCATTAATTGCATCTACAGTCCTCTCCTTCACTCCACCAATCACCTTTTCTGCTTCCTCCACCTCCTTCTGTAGCTCCACCATCTTCTCTTCCATTTCCCTCACCTTCTCCTCCGAGGCCCTCAATTTCTTCTCCTTCTCTGCCACCTCCTTCTCCAGTTCCAGGAATCTATCCTTGTACTGAAATATCTCTTTCTCTTTTTCACTTAATCTCTCTCTCATTTCCTCCTCAATCCTTACTCTCTTACTCCTTTCCTCGATTTCTTTCACTTCCAAAACCCCAATCTTTCTCTCCAGTTCCCTAACTTTCTTTTCTGTCTCCATTTTCTCTTTCTTCAACTCCTCAAGCCTCACTTCCTTTT</w:t>
      </w:r>
    </w:p>
    <w:p>
      <w:pPr>
        <w:pStyle w:val="Normal"/>
        <w:rPr/>
      </w:pPr>
      <w:r>
        <w:rPr>
          <w:szCs w:val="21"/>
        </w:rPr>
        <w:t>&gt;L1590</w:t>
      </w:r>
    </w:p>
    <w:p>
      <w:pPr>
        <w:pStyle w:val="Normal"/>
        <w:rPr>
          <w:szCs w:val="21"/>
        </w:rPr>
      </w:pPr>
      <w:r>
        <w:rPr>
          <w:szCs w:val="21"/>
        </w:rPr>
        <w:t>ATTCTTTTTTTTCTTTCATTCAAATACACTCATCTGTTTATTGAAGCATTTCAATACAAGCATCCATCCACTTTCGCAAACATGGTCGACAACAGTACAAGTTTATAAGCTCTGCGACATAAATACGTAAATGGATGCCAATGGAGTACTAGTATAAAGAAGCAAGTACCTCCAACAAGGAAGCAGCAAATTGCATTTGGGTCTCCTCATTTATGGTCAAGAAGAGAGGTACATGCACAAAGAGTGACTGTATCCCATTTTGCTCTGCAAAGCGGAGTGAGTGGTAGTAAACATAATTGCAGACGAACCGACCAGCATCATCAGAGGTCGTCACGTCATAACCTTTCTTTACCAAGGCCTTTGTAATATCATCAACAGGAAGAGTTGTCTCTCGTACTCGTGAAATTCCACCGTCAGAAAGAATAATGGGTACTTTCTGTGGTTTCCATCCCATCTCATCAGGACACCGAAAAGTAGCTTCATTGACAGCTTGGTGCTCAATGGCAAATCTTGCCGCTCCACTATTAACCCCAAAGTGTAGCCAAACAATTCTCCCAGAAGTTGAAGATTCAGAATCCTTTGTGTTTATGGCAGATTGAAATGTTTGGTACAGGGGTATGACTGCTCCTTGTCCACCAGTTTCTAAAACACTACAGCTCCCCAATATCAAACCTTTTGGCAAACCCTTCTTCTTCATGTACT</w:t>
      </w:r>
    </w:p>
    <w:p>
      <w:pPr>
        <w:pStyle w:val="Normal"/>
        <w:rPr/>
      </w:pPr>
      <w:r>
        <w:rPr>
          <w:szCs w:val="21"/>
        </w:rPr>
        <w:t>&gt;L159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CACCAACCAAACATGAAAAGAATTCAATTCACAGACAACAATGGTTTATGCTGCATCAACCCTTCTTCTTTTGTAGCCTGAAGAGCAAGATGTGCATACACATGGATCCCATTGAATCACTAGGAATCAATACCATTACCTGCTAAATACACAGCCAATTGAAAGCAAAAGGAAAGGCCTAGAAAATAAGAATGACTGTCCAACCTAACTTGGTAGCAAGGAATTGTTTTCATCAACAAAATACAATGCCAATTGAAAACAAGAGGCAAGGACTAGGAAATGAAAGAGAATAACCAATCTGAGTTGTCAGAAACTGATGCCTTTCCCCTCTATAATATACAACCAATTGAAAACAAATGGAAGTCCTATGAGATAAGCATGATTTACCAAGGAAAATGAGTAAGAGCAAGGATTATAATCTTAGCGTGTTACCAAGGTCCTATCCTTGCCTATTCTCCACCAATTTTCTCTGTGCCAAGGCATCCTCAGCTTTTAGTTTCTCAGGAACAAAATCTGAAAGAAAATCAAATCTTCTCTGCTTACTAACAGCTGATGACAGGTGCTTGTATGCAAGATAGTNCTTTCGATCTCGAACTGAACATCCATATGCTTCCTCGCAAAATTGTTCAATGAACTTCTCCGTGGGCTTATTGACGAGAAAGACGACATCCTGAGTG</w:t>
      </w:r>
    </w:p>
    <w:p>
      <w:pPr>
        <w:pStyle w:val="Normal"/>
        <w:rPr/>
      </w:pPr>
      <w:r>
        <w:rPr>
          <w:szCs w:val="21"/>
        </w:rPr>
        <w:t>&gt;L1592</w:t>
      </w:r>
    </w:p>
    <w:p>
      <w:pPr>
        <w:pStyle w:val="Normal"/>
        <w:rPr>
          <w:szCs w:val="21"/>
        </w:rPr>
      </w:pPr>
      <w:r>
        <w:rPr>
          <w:szCs w:val="21"/>
        </w:rPr>
        <w:t>ATTCCTCCTATTCCAATTTCATCTACAGTTCTCTTTCTTTCTCTCAAATTAGGTTTTATGCTCTTCTTTTGGTCACTTTCCGACTAAATTTCGATTGATACTTTTGCTGTTATCACCGACAACAGAAAGCTATGCAATGAAGCTGGTAGCTTTGACCGAATAACAGAAATAATTGCAGGGGATGGGAGGTTGTTGTTGTTCTTCCAGGAAACCTCATCTGCATGGAACACCTGTATATTACTGTTGTCCACCAGCTTTGGAAGAGCATGAATCCTTAACATCTCACAATGGCGCAGCCTCTGCATTCGCTGCAGGTCTCCTAGCTGATTTGAATCTGAATACTTTAACACCTGATACTTTCCGGTCCCCTCCTGCACCTTTGCCATATGATGTGATTTTGGGAGGTCCACGATCATCAGATTCTGAATCTGTTAGAGAAACAATTAGTGGTGGTAGTTTTGAAACTTTAGCAACATGTGAGGAT</w:t>
      </w:r>
    </w:p>
    <w:p>
      <w:pPr>
        <w:pStyle w:val="Normal"/>
        <w:rPr/>
      </w:pPr>
      <w:r>
        <w:rPr>
          <w:szCs w:val="21"/>
        </w:rPr>
        <w:t>&gt;L1593</w:t>
      </w:r>
    </w:p>
    <w:p>
      <w:pPr>
        <w:pStyle w:val="Normal"/>
        <w:rPr>
          <w:szCs w:val="21"/>
        </w:rPr>
      </w:pPr>
      <w:r>
        <w:rPr>
          <w:szCs w:val="21"/>
        </w:rPr>
        <w:t>ATTCCTAATTTTCCTCACGAAACAGTAAAAGGAAGGACATGATATGTAGAATTTAGTTTGTGTTAAAGGAGTTAACTTCGAATTTTCAAGCAGATCAATCCATTGATGCAATTACAGCAAGTTTCTTTCGCTCTGCGAGTGCATTATATACCCAGATAGAGAAAACCCATGGCGGGCTTGGGTCGTAAAGAAAAGGGTCAATCACTTCGCGGATCTCGAATCGCAATAGCCATCGTGATCGGAGTTCTTCTCGGATGCGTCTTTGCTTTTTTGTATCCTCATGGATTCTTTAGCTCCGATTCGACTG</w:t>
      </w:r>
    </w:p>
    <w:p>
      <w:pPr>
        <w:pStyle w:val="Normal"/>
        <w:rPr/>
      </w:pPr>
      <w:r>
        <w:rPr>
          <w:szCs w:val="21"/>
        </w:rPr>
        <w:t>&gt;L159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ACCAAAATATGATAGCTTTCATTTCCATTTCAGTTCATGACACTAGATTAGTTACAACATAGAACTCAGCCTTTACAATCAGAAAGACCAAATTTTTATCCCTAAAAAAGGAAACCCTAACCTAAGAGCTAGTGAACTTCGTGACCGCCTTAGTACCCTCCGAAACGGCGTGCTTAGCAAGCTCTCCTGGCAAAACAAGTCTCACTGCAGTCTGGATCTCCCTAGAAGTAATGGTGGGCTTCTTGTTATACCTAGCAAGCCGAGAGGATTCCTGAGCAAGCTTCTCAAAGATGTCGTTGATGAAACTGTTCATAATCCCCATAGCCTTGCTGGAGATCCCAATATCTGGGTGAACCTGTTTCAAGACCTTGAAGATGTAGATTTTGTAGGTCTCCACACTCTTCTTTGTACGCTTCTTCTTCTTGTCAGCAGCGGAGCCGCCATCCTTGGGCAACTTCTTCTCTGCTCTCGGCTTCTTCTCCGCCGGTGCCTTCTCAGCCTTCTTTTCTTCCGCTGGCTTCTTCTCCGCTGGTATCTTCTCTGCCTTTGGTGGCATCTGACAATGGAAAAAGATTGATGCTCTGATTTACAAGAGGAGAGAGAGAGAGAGAGAGACCTTGT</w:t>
      </w:r>
    </w:p>
    <w:p>
      <w:pPr>
        <w:pStyle w:val="Normal"/>
        <w:rPr/>
      </w:pPr>
      <w:r>
        <w:rPr>
          <w:szCs w:val="21"/>
        </w:rPr>
        <w:t>&gt;L1595</w:t>
      </w:r>
    </w:p>
    <w:p>
      <w:pPr>
        <w:pStyle w:val="Normal"/>
        <w:rPr>
          <w:szCs w:val="21"/>
        </w:rPr>
      </w:pPr>
      <w:r>
        <w:rPr>
          <w:szCs w:val="21"/>
        </w:rPr>
        <w:t>ATTCGAGTTTTTTTTTTTTTTTTTTCCTCAGGTGAATTTGCAAGCGCTATTGCACCAGAATAATAAGTTGTTAAACTTTGTTCCTTATCGCTATCACTTGATGCATCACCATTTTCAGCACTATTAAAGGCATCAGCCATACGCTGCTTCTTGAGTGGCCTCTGGGCACTCTTACTCACAGTTTTCTGCTCTGATAAAGAGTACTTTAGGTCACTGAAAGCGTCAACCTTGCTCTCAGAATTCCCAATTAAAGGCTTTCTCTCCCAGCCACCAAATTTTACATTATCATTACTGACAGAAGCAGGTTTTTCAACCAACTTCTCCTCAGGTAAAGGCTCCCACCTACTTTTGGATCGTTTGCTAGGACTCCTTCTGTACTTCGGTAATGAAGCAACAGGAGTTGAAGATTGTGAGCTCTCCTTGTTGGCACAATCAGGGTTCGGTAATGGAAAAAGAGGCTCAGTATCCCAGT</w:t>
      </w:r>
    </w:p>
    <w:p>
      <w:pPr>
        <w:pStyle w:val="Normal"/>
        <w:rPr/>
      </w:pPr>
      <w:r>
        <w:rPr>
          <w:szCs w:val="21"/>
        </w:rPr>
        <w:t>&gt;L1596</w:t>
      </w:r>
    </w:p>
    <w:p>
      <w:pPr>
        <w:pStyle w:val="Normal"/>
        <w:rPr>
          <w:szCs w:val="21"/>
        </w:rPr>
      </w:pPr>
      <w:r>
        <w:rPr>
          <w:szCs w:val="21"/>
        </w:rPr>
        <w:t>ATTCTTTTTTTTTTGCACGCAAATTCCAATTTCATAAATATGCATAGGAAAGCAAACCGCTTCAAATTCAAGTCAAAACAGTTTCAACAAGTACTCCACCTACAACCTCAGTAACAATCCAAATGATAAGCTACTGGGTCATCAGAATAACCTAGCAATAAAACATTACCCGCTTGACATTCTCCTTCAAGGCAGGTAAGGGTCGCACAGCAGCACTAGCAGCTCCTCGTGTGCTCCGTGCACCTGTACCTCCACCCATGGCTCCACGTCCAGATACAGGACCACTAGTCATTGATCCACTGTCTGATGTCTCTGGTTCCATATAGAACCGAGCTCGAAATGCAGCAAGATGAGCATAATATGCAGGTGGCACAATGGAAACGGAACGTGTGCATCTCGCATATGTGTAGCAAAGATTGTTCGTAAGGGACTGCAACCCATCAGCAGAAAACTTGTTCTCATCCCATAGTACATGGTAATGAGCAGGACGGCTCGTACCCTGAATCCCAGCATGGCTACACAAATAAAAGTCGAACTCTGTTGGATGACAGATTTTAGAGTCCACCACAGTACCAGGCAGTATATTCCCACTCCTGTCAACAGCATAACGGTCACTATGGTCG</w:t>
      </w:r>
    </w:p>
    <w:p>
      <w:pPr>
        <w:pStyle w:val="Normal"/>
        <w:rPr/>
      </w:pPr>
      <w:r>
        <w:rPr>
          <w:szCs w:val="21"/>
        </w:rPr>
        <w:t>&gt;L1597</w:t>
      </w:r>
    </w:p>
    <w:p>
      <w:pPr>
        <w:pStyle w:val="Normal"/>
        <w:rPr>
          <w:szCs w:val="21"/>
        </w:rPr>
      </w:pPr>
      <w:r>
        <w:rPr>
          <w:szCs w:val="21"/>
        </w:rPr>
        <w:t>ATCCCCCGGGCTGCAGGATACAGTTCCAGAGCTATTGTTTCTCTGCATCTGCTCAGATGGGTAAGGGTACAGGGAGTTTTGGTAAGAGGAGGAACAAGACTCACACCCTCTGCGTGAGGTGTGGCCGACGCAGCTTCCACCTCCAGAAGAGCCGTTGTGCTGCCTGTGCTTTCCCTGCTGCCCGCAAGAGGAAATACAACTGGAGTGTGAAGGCCATCCGAAGAAAGACAACTGGAACGGGAAGAATGAGGTATCTCCGCCATGTACCTCGCAGGTTCAAGAGTGGTTTTAGAGAAGGCACTCAAGCAGCACCAAGGAAGAAGGGAGCTACAACATCAGCTTAATCGAATTATAGATCCAGTCAACAATTGTGCGGTGAACAAGTTTTATGAGAACATTGTTTGATGGGTGTTATTCACATTTGGTGCTATTTAGTCAATGTTAGTTTTATTTTATCTGTAGTTGTTTTGATTTTGAATGGGAATTTTGTGACATTTGATCATTTAATTACGTTGCGTCTCTGTTGAAGTGCATAAAATTTTATCTTTTGGTTCAAAAAAAAAAAAAAAAGTAAAAGTGTTGCAGGGAATTGGGGAACAGTTTTACTCCGATTAAAAAAAAAAAAAAAAA</w:t>
      </w:r>
    </w:p>
    <w:p>
      <w:pPr>
        <w:pStyle w:val="Normal"/>
        <w:rPr/>
      </w:pPr>
      <w:r>
        <w:rPr>
          <w:szCs w:val="21"/>
        </w:rPr>
        <w:t>&gt;L1598</w:t>
      </w:r>
    </w:p>
    <w:p>
      <w:pPr>
        <w:pStyle w:val="Normal"/>
        <w:rPr>
          <w:szCs w:val="21"/>
        </w:rPr>
      </w:pPr>
      <w:r>
        <w:rPr>
          <w:szCs w:val="21"/>
        </w:rPr>
        <w:t>ATTCCTCAGATTCTCTGTCTCTATTATATATATGTATAAATATATTTATTTCCATTTCCTGAATCTCTCTATTCTGTGAGTCTGTTCCTTCCTTCCAAAATGAGACTAATTACTAATGGGTTTTGTTTTATGCACTTGAAAGTAAAAACCCATTTGCTGGCTGTGATTTTTTTTTTGGTGAAGGTCTGATATCTCTCTCTCACCTAAATGTGCTTCAAGGCACTGGCTTTTTCTTCGCCTTTCAACAAATCTCAAACCTTTGGATCTGACCACATTCTTTCAATCCCCTTCAGATCCATCTCCAATGGCCATGATCTGACACACTGTCCTTGATTTGTATTCCTTTTGGGGGAATATAACAAAGGAGAAGATAAAGTTTTAATCTTTCGCCATGTTGAAGCAAATCTTGAGCAAACTCCCTAGGAAATCGTTGAAGCCTGAGTCAGCTGATTTAACTAGCCCTGAGTCGCAGTCAACTCAGCGATCCAACGGTTCAAGCACGGGCT</w:t>
      </w:r>
    </w:p>
    <w:p>
      <w:pPr>
        <w:pStyle w:val="Normal"/>
        <w:rPr/>
      </w:pPr>
      <w:r>
        <w:rPr>
          <w:szCs w:val="21"/>
        </w:rPr>
        <w:t>&gt;L1599</w:t>
      </w:r>
    </w:p>
    <w:p>
      <w:pPr>
        <w:pStyle w:val="Normal"/>
        <w:rPr>
          <w:szCs w:val="21"/>
        </w:rPr>
      </w:pPr>
      <w:r>
        <w:rPr>
          <w:szCs w:val="21"/>
        </w:rPr>
        <w:t>ATTCAAATGAACAGATCAGTTAATATGCTGCCGACGAATTTTCACAAAATTGAGAAAATTTAGTGAATTGGGAAAGAAAAAGAAGAGGAAACTTAGAACGTCCACTTGTGAGGGATCACATATTCACATTACCAGTTCCAAATTAAACAAAAAAGTTCGAAGAAAAAGAAGAAGACGAAGACACGTAATCAATTTAAAATAGCAAACTAACACTATTTACAATTTTCAGCAGCTACTAGACCATACAAACATTGACAAAACCAAAATTCACCTAGCCAACAGACAAAATAAGCAAGACCCATTCGAGAAATCGCAAAAGCAAGAACTGGACTGAGGAGAAAAAGCAGCATTCAAAGCTCTACCAGGACGAAGTCGTTCTCGCAGCCAGGCTTTTTGGGAGCTGAATCATCGTCATGCACTATGTCCCCAGCCATCACAGAAGACGGGTAACACACCAACGAAATCACAGCTGCAACATAGATTACGAAGCAAAGCTTCACCAAATCCATGGGTTCCCCTCTCAAGTAAATTCCCTTGCGCGTTCTCTCTTTGCAACGCAAAACTTAGAGCAGAGTGGGACGCAGACAGAACAAAGGG</w:t>
      </w:r>
    </w:p>
    <w:p>
      <w:pPr>
        <w:pStyle w:val="Normal"/>
        <w:rPr/>
      </w:pPr>
      <w:r>
        <w:rPr>
          <w:szCs w:val="21"/>
        </w:rPr>
        <w:t>&gt;L1600</w:t>
      </w:r>
    </w:p>
    <w:p>
      <w:pPr>
        <w:pStyle w:val="Normal"/>
        <w:rPr>
          <w:szCs w:val="21"/>
        </w:rPr>
      </w:pPr>
      <w:r>
        <w:rPr>
          <w:szCs w:val="21"/>
        </w:rPr>
        <w:t>ATTCCGAAAGCATAGCAACAAAGCGGTTGGCGAAACGAGAAGCCAATTTAATGGCGGCCCTTCCCTTCGCTTTTTCTCTTTCTAGGATATAGCGCATGCGGCTTGCCTGAGAGAGGGAGGAGTTTTCTATGGTAATGGAGGAACCAGGGCAGCTGAAACGGGCGCTTATTGATGCCACTGCTGGAGCACTTGCTGGTGCTATATCGCGCACGGTTACGTCGCCCCTTGATGTTATTAAGATCAGATTCCAGGTTCAACTGGAGCCCACATCTTCATGGGCTTTGGTTCATGGAAATATGGGTGGATCATCAAAGTACACTGGAATGTTGCAAGCAGCAAAAGACATATTTAGAGAGGAAGGCTTGCCGGGTTTCTGGCGTGGCAACGTCCCAGCTTTACTAATGGTTATGCCATACACTGCCATACAATTTGCAGCGTTACACAAATTGAAAACTTTTGCAGCTGGATCTTCAAAGGCAGAGAATCACATTCAGTTAAGTCCTTACCTCTCTTATGTCAGCGGGGCATTAGCAGGGTGTGCTGCTACGATTGGATCATACCCATTTGATCT</w:t>
      </w:r>
    </w:p>
    <w:p>
      <w:pPr>
        <w:pStyle w:val="Normal"/>
        <w:rPr/>
      </w:pPr>
      <w:r>
        <w:rPr>
          <w:szCs w:val="21"/>
        </w:rPr>
        <w:t>&gt;L1601</w:t>
      </w:r>
    </w:p>
    <w:p>
      <w:pPr>
        <w:pStyle w:val="Normal"/>
        <w:rPr>
          <w:szCs w:val="21"/>
        </w:rPr>
      </w:pPr>
      <w:r>
        <w:rPr>
          <w:szCs w:val="21"/>
        </w:rPr>
        <w:t>ATTCTTTTTTTTTTTTTTTTTAAAATTGAACTTAGCATGATTACTTCTACTCAAGGAAATAGTACTTCAACGAATTTAATTCATGCAATGAAGAATAAACACTAGATTTTTAGAAATGGCATAAATCCAAAAAAAAAAAAAGCTCAGTCTAGTAAAAGAATCCAAGCACTTTGCCGCCAACATTCTTTCTTCTAGCTTCTTCATGGTCCATAATGCCAGCAGAAGTTGTCAACACAATATAACCAAACTGTCTAGAAGGGAGCAACCTTGCAGTCCATCCTTCAATCTCCTTGACACCAATGTCAAAACGAGGGCTGATAACTCCACACTTGTTCAGCCTTCCATTCAATTCAACCACAATTTTACCAGCTCTGTGATCATCAACATACTCAAACTCACCAATGTATCCATGCTTCTGCATCACCAGCAGAAATTTGATGATCACTTTTGATGAAGGCCTGATCATGACCTGGCGCTTCCCACGCTTTTCAGCATTGTACATGCTCTTCAAAGCATCATTCAAAAACGCTAACTCTCACCATTGTTGTTCAGGCGAATGCAGGGAAGGATCTGCAGAGGA</w:t>
      </w:r>
    </w:p>
    <w:p>
      <w:pPr>
        <w:pStyle w:val="Normal"/>
        <w:rPr/>
      </w:pPr>
      <w:r>
        <w:rPr>
          <w:szCs w:val="21"/>
        </w:rPr>
        <w:t>&gt;L1602</w:t>
      </w:r>
    </w:p>
    <w:p>
      <w:pPr>
        <w:pStyle w:val="Normal"/>
        <w:rPr>
          <w:szCs w:val="21"/>
        </w:rPr>
      </w:pPr>
      <w:r>
        <w:rPr>
          <w:szCs w:val="21"/>
        </w:rPr>
        <w:t>ATTCAATCAAAACCCTAAAGAGTGATTGCCATAGAATTGTGAGATAAAATGACATAAAATTGTGAGAGAAACGCTAATAAATCCATATAAAAAAAAATTAATAAATTACATCGCTTTCTTTGTACTGGCATATGAAATCTTCTAACAATTTCACATGGTCCTCATTTTCGGAATCATAATGCCACGCCAAGGGGTCAATATCTTCCAATAAGTGATACTCATCGTCCATGTTGCAATTAATTTCTTTTTTGTTGTCCTCATCTTCAAGCTGTTCACCAACGAAGCTGCCCGCAACCTTTGGTTCACTACCCGGCCCTTGGCCATGTAAGCCATCCTTAATCTTCGACAGTGATTCATAAGCCGCGTAATCGTCCTTGGAAGCCATGTTACCGAGAATGGGTGTAAGAGAGACGCTGATTCACAAATCAGAAACCTCAAAATAACGGAATTCCCAATTCAGGAAGACCAAAAAAAAAGTTCTTTTTGGAATCGCACTCTGGACGCGCGTAATTAGAGAGGGAGTGGCAGGAACATGTAACAACAAAGGAGCTGATTGGACTGTCAGTGGTGAAATAGTGGGATCATCCACAGGAGAATGCACAACA</w:t>
      </w:r>
    </w:p>
    <w:p>
      <w:pPr>
        <w:pStyle w:val="Normal"/>
        <w:rPr/>
      </w:pPr>
      <w:r>
        <w:rPr>
          <w:szCs w:val="21"/>
        </w:rPr>
        <w:t>&gt;L1603</w:t>
      </w:r>
    </w:p>
    <w:p>
      <w:pPr>
        <w:pStyle w:val="Normal"/>
        <w:rPr>
          <w:szCs w:val="21"/>
        </w:rPr>
      </w:pPr>
      <w:r>
        <w:rPr>
          <w:szCs w:val="21"/>
        </w:rPr>
        <w:t>ATTCCACAAGTGATCAGTAAAGCCACTATGATGAAACTCTTGGCTGGCAAGGATATCTACATGTACAAAGGAGACAGAGCTTTTTGTAGCGTCGAGTGCAGGTGTAGGCAGATATTTATGGACGAGGAGGAAAACCTGAGGAAAGAGAACTGTTCAGTGGCAGCCAGTAAACCAACTTCTGCATCTTCCTCTTCATCATCATCTTCATCTCCTGCTTCTCGTCACCGCAAAAGCACAAGAAACCGAGCGGGTGGTTTTGCATATTGAGAGAGAGAGAGAGGGAACTGAAGCTCTTCTTTTTTTTTCTTTTTTTTTTTTTTTAATTTCAATAATTTTGTTTCAGTTTTACCCTAGTGTCCTTTTTGTAATGACGTTGATATCCTCTCTATCGTTTTGTGCTGGCGGGTATGGAGCCGAAAGGGCATTCAAATTTCAGCACCAATTATGTATTGGAGCCCATGGTCTGGTTTTTGGTTTTGATATGTTTCCTATTTGCCCATAATCAATAGGACGGTAGAAGGAGTTTAATTAAAAAAAAAAAAAAACAAACTCGAGGGGGGGCCCG</w:t>
      </w:r>
    </w:p>
    <w:p>
      <w:pPr>
        <w:pStyle w:val="Normal"/>
        <w:rPr/>
      </w:pPr>
      <w:r>
        <w:rPr>
          <w:szCs w:val="21"/>
        </w:rPr>
        <w:t>&gt;L1604</w:t>
      </w:r>
    </w:p>
    <w:p>
      <w:pPr>
        <w:pStyle w:val="Normal"/>
        <w:rPr>
          <w:szCs w:val="21"/>
        </w:rPr>
      </w:pPr>
      <w:r>
        <w:rPr>
          <w:szCs w:val="21"/>
        </w:rPr>
        <w:t>ATTCTTTTTTTTTGCCACAAATGAATTTCTTATTACTCGTTCCACATAAAACGGAAAGCAAATATAAATTGCATTAGGTACACAATGAAGAGCAGGTGAAAATACAGATGCAATTTAGTTCTGATGATCGAAACAAGTTGGGGATTGGTAGAACAGAACAGCAAAGTACCTGTGACAAGCAAAGCCGATCGGCTTACTAGAGAATTAAAATTATGCATATTAGAACTCAATAGGACAAACAGAAAATTTAAGGACAGCAAGTGCCAATCCAAAGGGGAGAGACGTCAAGCAAGAGTATCTTCCTTCTCTCTGGCTTGTCGAAGGAGCTCTTCTCTGACTCTCTTGATCTCTGCTTCCTTCTCCAGTCTCTCCTTCTTTTCATCTTGATGAAGGGCGATCCAGACATGAACCTTCTCCATAGATTGCCAGAATATGAAGGCTCCTAATGTCATTGCGAAGTACGTTGCCACTTTCACCATTTTCCTGTCTTCTTCTTCTTGCTCCTGAGGCTAAAAATTTGAACTTTTTCGACCTATCAATTAATTAGGAAGATCTTTCAGCTCTGGAGATTGAAAGAAGGAGAGAGAGAGAGAGAACTAGT</w:t>
      </w:r>
    </w:p>
    <w:p>
      <w:pPr>
        <w:pStyle w:val="Normal"/>
        <w:rPr/>
      </w:pPr>
      <w:r>
        <w:rPr>
          <w:szCs w:val="21"/>
        </w:rPr>
        <w:t>&gt;L1605</w:t>
      </w:r>
    </w:p>
    <w:p>
      <w:pPr>
        <w:pStyle w:val="Normal"/>
        <w:rPr>
          <w:szCs w:val="21"/>
        </w:rPr>
      </w:pPr>
      <w:r>
        <w:rPr>
          <w:szCs w:val="21"/>
        </w:rPr>
        <w:t>CATTCCTCGGTTTTTTTTTTTTTTTTTTATTTTTTTTTTTTTTTACTGGGGAAAGCAAATCATATCTATTTAAACCAAAAAAGTAGCAACTAGAAGCGTAATAAAGTACCCATTAATAAGAAACTCAACACTTGAAAAATAAAAAACTGAAAGACTCAAAGTGATAAGAGCAAAACAGCTTAAGCCGTAAGCACAACAGCTCCACCATTCTCCTTTATCTTTTTCTCGGCAATCTTGGAGACAAGCTTCGCTTTCACCACAATCGGCTTGTTCTCTGGCAGAGCGCCCTTCCCCAATACCTTGAAGTAGCCATACTGAGTGACATCGATCATGGGCACATTGTCCTTGCTAGCCTTATCCTTCACTTCCTGAGGGATCAACGACCAAAGCTTGTCGATGTTGACGATGGGGCAGTAAAACTTGTTGCGCAACTTGTGGAAATATCGCATACCGACCTTTCCAAAATACCCAGGATGGTACTTGTCGAAGAGGATCCTGTGGTGATGCATGC</w:t>
      </w:r>
    </w:p>
    <w:p>
      <w:pPr>
        <w:pStyle w:val="Normal"/>
        <w:rPr/>
      </w:pPr>
      <w:r>
        <w:rPr>
          <w:szCs w:val="21"/>
        </w:rPr>
        <w:t>&gt;L1606</w:t>
      </w:r>
    </w:p>
    <w:p>
      <w:pPr>
        <w:pStyle w:val="Normal"/>
        <w:rPr>
          <w:szCs w:val="21"/>
        </w:rPr>
      </w:pPr>
      <w:r>
        <w:rPr>
          <w:szCs w:val="21"/>
        </w:rPr>
        <w:t>ATTCCTCACGCGCTGCGCTTCTTCTTCTTCTTCTTCTTCTTCTTGTTCTTCTTGGGTACGCAGAGAGTAAAAAGAGATAGGCATCTGTTTCCTGTAATAGCTGCAAAATTAATAAAAAAGATTAAGGATTTTTCATTTTTTGAAGGAGGGAAGAAGAATGAGGACTGCAGTGATTGGTTCCGGGATTACTGGGCTTGTTTCGGCTTATGTTCTTGCACAAGCTGGAGTTGAGGTTGTCTTGTACGAGAAAGAAGACTACCTTGGTGGCCATTCTAAGACTGTTAGCTTTGATGGCGTTGACGTTGACCTGGGTTTCATGGTCTTCAATCGGGTAAGTCACCACCATTTTCTTTCTTCATTGTTTTGCTGTTGCTCTGTTTACCTCCGATATCTTTCCACGACCTTTCACCGGAGCTTTTAATAGCATATTTTAAGGGTGACTGGCTAGAGCATTTGTCATTTTCCCTGTTGATATGAGCAAACAGGGATCTGGCTTGGTGAGTAGATATGATTCTGGTTGCTTGGCTAAGTAACAGCCCGCTGATAAACAATGTGAGGCGGTGATGGTATTAATTTATATTATTGTCT</w:t>
      </w:r>
    </w:p>
    <w:p>
      <w:pPr>
        <w:pStyle w:val="Normal"/>
        <w:rPr/>
      </w:pPr>
      <w:r>
        <w:rPr>
          <w:szCs w:val="21"/>
        </w:rPr>
        <w:t>&gt;L1607</w:t>
      </w:r>
    </w:p>
    <w:p>
      <w:pPr>
        <w:pStyle w:val="Normal"/>
        <w:rPr>
          <w:szCs w:val="21"/>
        </w:rPr>
      </w:pPr>
      <w:r>
        <w:rPr>
          <w:szCs w:val="21"/>
        </w:rPr>
        <w:t>GGCTGCAGGAATTCGAATTAGTTTATCTACCTTAGAAATTGGAAAGCAAGCCCAAGTGCACCTCCTTTACCTCAGGCAAGAAAGGATAAGAAAAGTAAGGGGACTCAGGAAGAGAGTTTGGACGCTATGGCAGGTGGTGGCTCTTCAGATGAGTTCTCAGATGAGGAAAGGGTGGTAGCTGAGGAACATGAGGAGAGAAGGAACCAAGGTAAGGCGAGCACAGGGACAACAGCCCGAGGTGAAGTTAACCAAAATCTTGAGCAATTCAAACACGAGTTGCAGGAAATTCTAGTGAGTTATTCTTGTCGGATTTTCCTGGGTTGTTTTGAGGAAATATATCAGCAACGATACAAGAAACCACTAGACTATCAAAGGTTTGATGTGGATCAGCTGGAGGAGCTTTTTAATAAGGTAAGTGATGTTGTTGTCTTGCATGAAGAACCAGTAAGCAAGAGGAAATTTCTGGCTGCTGTGGGTGGTTAGTAACAAAGAGTAAACAGCTTGCCTATCTGTTATTTTTTTTTCACTTGCATATTGCAGACTCATAACTTCAACAATTTTCCCCTTGTTTCATAAAT</w:t>
      </w:r>
    </w:p>
    <w:p>
      <w:pPr>
        <w:pStyle w:val="Normal"/>
        <w:rPr/>
      </w:pPr>
      <w:r>
        <w:rPr>
          <w:szCs w:val="21"/>
        </w:rPr>
        <w:t>&gt;L1608</w:t>
      </w:r>
    </w:p>
    <w:p>
      <w:pPr>
        <w:pStyle w:val="Normal"/>
        <w:rPr>
          <w:szCs w:val="21"/>
        </w:rPr>
      </w:pPr>
      <w:r>
        <w:rPr>
          <w:szCs w:val="21"/>
        </w:rPr>
        <w:t>ATTTGAAGGCTGACGATAACAGCCAAAAACCGTTCTTCTTCTTCTGGAACTTCAGAAACCCCGGTTCAGTATGGCGGTTGCGGTGGCGCCGGAGGAGATCAAGGCATTGTTTGAACGGTACTCAGACAATGGCATCATGACCATTGATCATCTACGCAGGTTCCTCGTTGAGGTCCAAAAGGAAGATAAGGCTACCACAGGCGACGCTCAGGACATCTTTTATCATCTCCACGAGCTCCAACTTGGTCTCAATTTCGAGGCTTTTTTCAAATACCTTTTCGGCGATATTAACCCTCCTCTCGATCTTAAACGTGGGGTTCACCATGATATGACTGCTCCTCTGTCGCACTATTTCATATTTACTGGGCACAATTCATATCTAACTGGGAATCAACTTAGTAGTGACTGCAGTGATGTCCCCATCATAGATGCTTTGCAGAGTGGTGTGAGAGTGATTGAATTGGATATATGGCCTAATCCCAATAAGGATAATGTGGAGGTTCTTCATGGGAGGACACTGACAGCACCTTGTGGAACTTATCA</w:t>
      </w:r>
    </w:p>
    <w:p>
      <w:pPr>
        <w:pStyle w:val="Normal"/>
        <w:rPr/>
      </w:pPr>
      <w:r>
        <w:rPr>
          <w:szCs w:val="21"/>
        </w:rPr>
        <w:t>&gt;L1609</w:t>
      </w:r>
    </w:p>
    <w:p>
      <w:pPr>
        <w:pStyle w:val="Normal"/>
        <w:rPr>
          <w:szCs w:val="21"/>
        </w:rPr>
      </w:pPr>
      <w:r>
        <w:rPr>
          <w:szCs w:val="21"/>
        </w:rPr>
        <w:t>CGGATTCCTAACAGCTTAGCCTATTGCCACACCACTTTGAAGCCAACCACCTCATTGTCCTTAACGATTGCCTTTCTATCTACGTCGTCGTTGTGGTTGCCATTCACCGCTTTGAAGCTATCGACGTTGCCGTTTCGATTGAACCGGAAGCATGGATCCCTAAATAGCTGCCTGCGCTGCCTCGTTCCCTTCTTAGAAAATCATACTCTTTTAGGGTTTCCCGATCTTCATAGGCCAAAAGAATTAGCCGATTCAAGGAATTCAATTTGGTAAAGATTCAACAATTTTCCCAATTCAAATCCCATAAATTGAGGTAAAAATCTCTGAACGGACTAATTGATTTGTTTGCAAATGTGTTTTGTATAGCTGGGTGGTTCTGTATTTATCTAATGGAAGTAGAGTTTCAATTGGGTTAAAAAAAAAAAAAAAAAAAAAAAAAAAAAAAAAAAAAAAAAAAAAAAAAAAAAAAAAAAAAAAAAAAAAAAAAAAAAACTTCGGGGGGGGGCCGGGTCCCCATTCCCCCTTATATTGATTCTTTTAACCCCCC</w:t>
      </w:r>
    </w:p>
    <w:p>
      <w:pPr>
        <w:pStyle w:val="Normal"/>
        <w:rPr/>
      </w:pPr>
      <w:r>
        <w:rPr>
          <w:szCs w:val="21"/>
        </w:rPr>
        <w:t>&gt;L1610</w:t>
      </w:r>
    </w:p>
    <w:p>
      <w:pPr>
        <w:pStyle w:val="Normal"/>
        <w:rPr>
          <w:szCs w:val="21"/>
        </w:rPr>
      </w:pPr>
      <w:r>
        <w:rPr>
          <w:szCs w:val="21"/>
        </w:rPr>
        <w:t>ATCCCTTTTCTTTCACCTCGGAACCACCGCCCCTTTTGGTTGTTTACTTTTTTCCTATTCACGTGTTGCTATGCCATGTAGAGGTTGCTGCTGCGTGTTGTTTACCATGTTTGTTGTCTTATGGGTTGGCTAGATGTGATCAGTTCTGTACTCTTGCAGGTACTCCTTTTTATGATAACGTAGGCCCTAACTAACCCTTCTTCTCGCCTCCTCTCTCTCTCTCTCTCTCTCCATGGCTGCCGTTTTTAGAGCTGTGATGTGGTCTAACGGTAAGAGAATTGCGGTGTGGGAATTGAGAGTTGATCATCATTAACCAGGATATTCAAAAAACAATGTGAAAATCTTGGCGATGATCTTGTTCTTCTAGTTTTGGAACAATTCTATATTGGAAATCAAAAGCATCATGAGCCTGCTGCTTTCTTGCATTTAATTAAGTTACATATTTAAGATAAAAAAAAAAAAAAAAA</w:t>
      </w:r>
    </w:p>
    <w:p>
      <w:pPr>
        <w:pStyle w:val="Normal"/>
        <w:rPr/>
      </w:pPr>
      <w:r>
        <w:rPr>
          <w:szCs w:val="21"/>
        </w:rPr>
        <w:t>&gt;L1611</w:t>
      </w:r>
    </w:p>
    <w:p>
      <w:pPr>
        <w:pStyle w:val="Normal"/>
        <w:rPr>
          <w:szCs w:val="21"/>
        </w:rPr>
      </w:pPr>
      <w:r>
        <w:rPr>
          <w:szCs w:val="21"/>
        </w:rPr>
        <w:t>ATTCGAGAGAGAGAGAGAGAACTAGTCTCGGTTTTTTTTTTTTTTTTTAAGATTTGAAGTGTTAACTGTTTCATAACGATTGGGGAATTTTGAGCTGAATAATTTCATAACGATCAAACTCACTGAAAAGCATTAGAACTTAAAAGGGTGTCTCCCAAAAGAAAATAATTCAAAGAAAAAAAAGGAAAAAATTGCATACTGTTAACTGGTTTCAACTATATATGACTAAACGGAAGGAGTTAGTTTGAGACAAAGATCAATCCCTACATCCTCATCAGACAACGATTTACCAGGAAATTCAACAAACGATGGCATAGCAGTACCCACGTGCAAAGGCTGCCTAACATAAATTAGAGAGGTTAACTTAGAAGGAGGTGATGGAAGCAGCAGGGGCCTTGTCGTCGATGACGGACAATGACTTGCAGCTGCTTGTGGCCTAAATTTAGCAGCAACACCGACGCTAGTAAATCCTCCTGTAGAAATGGAAGATGATGATGCTTTCACAGCATGTGTGCTCAGAACTGGAGCAGCTGTAAACAAGCGCCGATCACAATAGTATTGGACACGCCTGGCTCTTTGCCGCTCTCTCTTGTGCGCATTTTGATGGCCTCCTACCGCTTGTGAATTGGCAAAGGCTCGCCGGCAAAA</w:t>
      </w:r>
    </w:p>
    <w:p>
      <w:pPr>
        <w:pStyle w:val="Normal"/>
        <w:rPr/>
      </w:pPr>
      <w:r>
        <w:rPr>
          <w:szCs w:val="21"/>
        </w:rPr>
        <w:t>&gt;L1612</w:t>
      </w:r>
    </w:p>
    <w:p>
      <w:pPr>
        <w:pStyle w:val="Normal"/>
        <w:rPr>
          <w:szCs w:val="21"/>
        </w:rPr>
      </w:pPr>
      <w:r>
        <w:rPr>
          <w:szCs w:val="21"/>
        </w:rPr>
        <w:t>ATTGTATCCCTCTATTCTCGCTCTTTCAGCCACTCTCTCCCGGTAATGTCTTCCACTAATCAAATTTTTTAAACTATGAAACATGGGATTTTTCCGGCGACTTTTTGGCATAAAAAAAGCTGGTCCCTCACCACCGGCCAAGGCGAAGAGAAGGTGGAGCTTTTCTAGATCTTCCAATACGATTCCGTCTCAGTTCAATAAGTGTGAAGCTTTATCGGGTGCGTATGATGATAATTTGGATGCGAACAAGCACGCTATAGCTGTGGCAGCAGCCACTGCGGCTGTTGCCGAGGCGGCACTCGCGGCTGCTCAAGCAGCAGCAGAGGTTGTGAGATTGACTAGTGTTAGCGGCAGTGGTGGAAGAAGTACTAGCTCAGGTCACGTCATTGGAAGTCATCGCCGGCGGGAAGAGGAACTTGCTGCTATCAAGATACAGTCAGAGTTTCGTGGTTATCTGGCAAGAAGAGCACTAAGAGCATTGAAAGCGTTAGTAAAGCTTCAAGCATTAGTTAGAGGCCACATTGTGAGAAAGCAAACAGCAGATATGCTTAGGCGAA</w:t>
      </w:r>
    </w:p>
    <w:p>
      <w:pPr>
        <w:pStyle w:val="Normal"/>
        <w:rPr/>
      </w:pPr>
      <w:r>
        <w:rPr>
          <w:szCs w:val="21"/>
        </w:rPr>
        <w:t>&gt;L1613</w:t>
      </w:r>
    </w:p>
    <w:p>
      <w:pPr>
        <w:pStyle w:val="Normal"/>
        <w:rPr>
          <w:szCs w:val="21"/>
        </w:rPr>
      </w:pPr>
      <w:r>
        <w:rPr>
          <w:szCs w:val="21"/>
        </w:rPr>
        <w:t>CATACCATCATCCTTATCCGCCTCAATACCACTAACCGATAACCAAATAAACAGCTTCTGTGCTTGAATCCCTGAAACATCATGCACAGCACCATAACTCAACTTCCCTTTGATTCCCTTACCATAATATACAGGCAGATCAAAGTAAACATAACATGGACTTG</w:t>
      </w:r>
    </w:p>
    <w:p>
      <w:pPr>
        <w:pStyle w:val="Normal"/>
        <w:rPr/>
      </w:pPr>
      <w:r>
        <w:rPr>
          <w:szCs w:val="21"/>
        </w:rPr>
        <w:t>&gt;L1614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GAAAAATTAACCATACCGATTAAATTTTAACTGAGATGAAGTTAAACAGATTATAGTTCTCAACATATTTTGAAGAAAACAGATATGATATTGAGGCCCTAAAACACTGAATTACTCGTAACAAAACCATTTATAAAGGATGTTGGTATCACTTTGCTGGTGATCTATAGCTACAAAACCGCAATTTATATGATGCCAATCTTGTTTGCCACATCCAAGGCATCATAGTCTGGAGTCAACCTAACATATGCCTTCTTAATTCCATCTGGCCTGATCAAAGTATTCACTTTCTTGGTCTGAATATCATACATTTTCTTTACCGCATCTTTGATTTTCTTCTTGTCTGCACGAATGTCAACAATAAACACAAGGGTGTTGTTGTCCTCAATCTTCTTCATGGCAGACTCGGTAGTCAATGGATACTTCAAAATTTGATAGTGGTCCAACTTGTTTCTTGGTGGAGCACTGATGCGAGGATACTTTGGGTTTCTCTCTTTCTTCAATGTCTTGGGTCGGTGAAATGTGACCTTTGTCCTGATCTTCTTAGCTTTCTTCTTAAATGTTGGGCCCGATTTCACGGCCTTGGCAGCCTTCACAGCTTGT</w:t>
      </w:r>
    </w:p>
    <w:p>
      <w:pPr>
        <w:pStyle w:val="Normal"/>
        <w:rPr/>
      </w:pPr>
      <w:r>
        <w:rPr>
          <w:szCs w:val="21"/>
        </w:rPr>
        <w:t>&gt;L1615</w:t>
      </w:r>
    </w:p>
    <w:p>
      <w:pPr>
        <w:pStyle w:val="Normal"/>
        <w:rPr>
          <w:szCs w:val="21"/>
        </w:rPr>
      </w:pPr>
      <w:r>
        <w:rPr>
          <w:szCs w:val="21"/>
        </w:rPr>
        <w:t>GGGCTGCAGGAATTCGAATTCCTCTCTCTCTCTCTCTCTCCCTCTACACAAGCTTCATTTTCACGCCAAACAAACAGACAAATTTGCCAATTTTAATCTATCAAATGCTGCAGCTATTCTTCGCCGTGGCCTTCTCGGCGGTGCCATTGACACTATACGTTCCGCCGATTCGATCTCTCAATTCATTCGTTGAGACCATCGAGGATTTGCTCCGCCAGACTGCTATATACTCTCTCAGGGCTTATCCTCGCCTGCGTCTCGCCTTCTCTCGAATCTTCTCCAATATCTTTCACTTGTCCAGGTAGACCTCTGGAAATTTGTTGTACAATTTGATGTTGATTTCCTTCAAGCCCTTTTTAATATCTTTCTTTTTTTTTTTTTGGGTGTTATTAAGGGTTTTGTATTTTAATTGGAATTTTTGTTGCTGAATTTAAATCCTGGAATATAGAGGATTTTGTGTACATGAACATAATATACGTTATTGGAAATAACTCTTAATTATTAAAAAAAAAAAAAAAGAGAGAGAACTATTCTCGAGGGGGGG</w:t>
      </w:r>
    </w:p>
    <w:p>
      <w:pPr>
        <w:pStyle w:val="Normal"/>
        <w:rPr/>
      </w:pPr>
      <w:r>
        <w:rPr>
          <w:szCs w:val="21"/>
        </w:rPr>
        <w:t>&gt;L1616</w:t>
      </w:r>
    </w:p>
    <w:p>
      <w:pPr>
        <w:pStyle w:val="Normal"/>
        <w:rPr>
          <w:szCs w:val="21"/>
        </w:rPr>
      </w:pPr>
      <w:r>
        <w:rPr>
          <w:szCs w:val="21"/>
        </w:rPr>
        <w:t>ACCAATTCCTCTCTCTCTCTCTCTCTCTCTCTCTCTCTCTCTCTCTCTCTCTCTCTCTCTCTCTCTCTCTCTCTCTCTCTCTCTCTCTCTCTCTCTCTCTCTCTCTCTTTTTTTTTTTTTTACATGTATGCGGACAGCAACTTCAAAACCATCAGGTATGCATACATCCATAAATACCACCTTGTGGTCCTGAAAAACTACTCGTAAACACTCATCGCTGGAGCTCACAGTTGTCATGTCACACCCCAAGTGCACAAAAAGTCATTTTGTTACCATCCTGCTAACCCCGTTATCATCCATTACAAGAACTTTAAGCCCAAAAAAAGCCGTCTGTCCATGAATTGCTGGCACTTTTGGCATGAAAGGATGCTTATATTCATTTGAGAGT</w:t>
      </w:r>
    </w:p>
    <w:p>
      <w:pPr>
        <w:pStyle w:val="Normal"/>
        <w:rPr/>
      </w:pPr>
      <w:r>
        <w:rPr>
          <w:szCs w:val="21"/>
        </w:rPr>
        <w:t>&gt;L1617</w:t>
      </w:r>
    </w:p>
    <w:p>
      <w:pPr>
        <w:pStyle w:val="Normal"/>
        <w:rPr>
          <w:szCs w:val="21"/>
        </w:rPr>
      </w:pPr>
      <w:r>
        <w:rPr>
          <w:szCs w:val="21"/>
        </w:rPr>
        <w:t>ATTCTTTTGTCTAGAATGCTCAAAACCCCCATAACATATTCATTCATTCATTCAAAGCCAATACATTATAAGAGTCCATTAACAGAAAAAATTATAGTCCTATAAACACTCAAAACAACATATGAATCCGGATTATGATAATAATGACACTAAGTAATTATAGATAAACAGAATAGCCCCAGCAATCATTAATCAACCAGGCTCAGAGGAACTCCAAGCTAAAAATCTAATCTTCATACTCCTGGTATTGCCTGAGAAGCTCAGCGCAACCAGACATGGCCTCCTCCTTCATGAAACCCATAGCATTGGCGAAACGTTTGTTTGATGCAATGCCATTGTAACTGGTCAAGATAACACGTGCACGATCACGCCCTGATGATGGTGATTTGCAGTCCTTGATGGGGCTGCTAACTAGCATAGCATCGCACAGCTGATCCTGATGATCCTCATCAACATAGATTTTATATGTTCCTGTTGAATCGGTTGTTCCTTCCTTGCTGTATACAAGATCCATGGTCTTCCTGTCCTTGCATTCCACTTTAACCTTAGCACCAGAGATGTAGGTGGTTTTGGGGGTCTCGAAACCAGCACGGCAAGTGTCACAGAACACACGACCCTCCACTTTCAATGG</w:t>
      </w:r>
    </w:p>
    <w:p>
      <w:pPr>
        <w:pStyle w:val="Normal"/>
        <w:rPr/>
      </w:pPr>
      <w:r>
        <w:rPr>
          <w:szCs w:val="21"/>
        </w:rPr>
        <w:t>&gt;L1618</w:t>
      </w:r>
    </w:p>
    <w:p>
      <w:pPr>
        <w:pStyle w:val="Normal"/>
        <w:rPr>
          <w:szCs w:val="21"/>
        </w:rPr>
      </w:pPr>
      <w:r>
        <w:rPr>
          <w:szCs w:val="21"/>
        </w:rPr>
        <w:t>TTCCCTTATCCAATCAATCTTATCAGTGGGAATCTTTGAAGTTCTTGGAATTTTCTCTCCAGTATACTCTTCAAGAATCCTACGAATCCCTTCTACTGGAGCATCATCATAATTTGATGGGTCAACAGACAAGAGTTTCAAAACTCGGCCATCGGGATGGCCAGGGATTTCAGCATATACATCAGTGAAGGTACCTCCTCTGTCAATGCAAAATCTGAGCCTTTCTTCATTGACACTTCCCATATCTAGGTGTATCCGATTAAAATCAAATCTTCAAATCAACATGAAAACCCAAACAGATAAAAACATCATTTTAGTAAGCCAGCCAATCAAATGACCTGATTTTGTGCATCAAATCTAAGTGAAGACCCTGATCATATAACACAAAGTTGGATTTTCTAGCCTTTACTGTGAAGTCCTATCCAGAAAAAGGATTAACGATTTTTCTTTTGAACATAAAATAAGATAAGAAACCGTACCTGGGTTCACGTCGATGACGGCGACCGCCG</w:t>
      </w:r>
    </w:p>
    <w:p>
      <w:pPr>
        <w:pStyle w:val="Normal"/>
        <w:rPr/>
      </w:pPr>
      <w:r>
        <w:rPr>
          <w:szCs w:val="21"/>
        </w:rPr>
        <w:t>&gt;L1619</w:t>
      </w:r>
    </w:p>
    <w:p>
      <w:pPr>
        <w:pStyle w:val="Normal"/>
        <w:rPr>
          <w:szCs w:val="21"/>
        </w:rPr>
      </w:pPr>
      <w:r>
        <w:rPr>
          <w:szCs w:val="21"/>
        </w:rPr>
        <w:t>ATTCTTTTTTTTTTTTTGGATAAAATATACCATTAATGAATGAATTAAGTTGCACCCTTGAGTGCCCCAATTCTCTATATACAAGAAAATAGCTATGATCAAAGTTAAATCAACTGGTCAACAAGCATCCAAATAAAAAAATGAAACAGGAAGGTGCCAAAAAATGGCCACTTCCAATGCCTGTCTTACCAGTAGAGCAAAGGAGAAAAAAATCCTAAGAAATCTAGCATATCACATGACGGGTATCTTCTTCTTTGTTATCCACTTCTTTTTGGCATTTTCTATTGCTTCCTCCCTCATCCTCAAGAGTTCTTGGAAGATCTGATTATATTGCATATCAATGGCATCAAGCTCCATCTTCAGGTCAGAAGGAGTATTCTCTGAATTTTTTATGTATTTAGCATATTTAGATATACCATCAACATGCATCCCAAAATCAGCTGTATTCAATTGAACAGTGCAGTAGGAAGATTCCAAAGGCTTGTTAGTGCTGGCATCAGAGGCGATTGTCATATGAAATTCAGCAGATATGCCTGAATTGAATGATTCCGCGCTCACT</w:t>
      </w:r>
    </w:p>
    <w:p>
      <w:pPr>
        <w:pStyle w:val="Normal"/>
        <w:rPr/>
      </w:pPr>
      <w:r>
        <w:rPr>
          <w:szCs w:val="21"/>
        </w:rPr>
        <w:t>&gt;L1620</w:t>
      </w:r>
    </w:p>
    <w:p>
      <w:pPr>
        <w:pStyle w:val="Normal"/>
        <w:rPr>
          <w:szCs w:val="21"/>
        </w:rPr>
      </w:pPr>
      <w:r>
        <w:rPr>
          <w:szCs w:val="21"/>
        </w:rPr>
        <w:t>GGATCCCCCGGGCTGCAGGTTAGTTCGCCTATTTGTAGATTTACACAGGCAAAACTCAAAAGCGTAGAGGCACACTGTATTTTGAATCGAAATCAGCAGCAGCATGAACGGCGGCGGCGAAGATAATGGACCCATAAAGCATCTATCTGCAGATTCACTGCCTCTATTCCAAGAAGGCATATTTCTTGTTCTCTCCAGATGGTCGGCTCTGCAATTAGCCGTTGGGAACGAGTGGGGTGGCCGTGGTTCTGCACAATTAGCTGATCAGCTTCGCTCCAATATATTCTCCTGGTTCACTCAGTCCAAAGAACCGCATTACATTGATGATTTAGAAAGTATCTTGGATGAGGGTATGCTTTCTCTCAATACCATGATCGAGGATGGCAGCATTGAAGAGGTAGCGGAAAAATTAATGATCATGCATGAAGAGTGTTTAGAAGGCAATTATAACTCTATTGAAAAGTTGAGGCGAGCAGGTCCTTCAACTGGATCTCATCAACATGTTAGACAGGCGGCAGATAACGATGATGATGATGATGACGACGACGACGACGATGACAATGATGATAGGATGGATGATAGATCAAGAATGATAGTTGATGCACCAAAATTTCAGTCGAAATCAAATCAGGTGAACATGCAGGTTGATGATCCCAATGGCCAGGAGGCTCAAGGAGAAGATGGAT</w:t>
      </w:r>
    </w:p>
    <w:p>
      <w:pPr>
        <w:pStyle w:val="Normal"/>
        <w:rPr/>
      </w:pPr>
      <w:r>
        <w:rPr>
          <w:szCs w:val="21"/>
        </w:rPr>
        <w:t>&gt;L1621</w:t>
      </w:r>
    </w:p>
    <w:p>
      <w:pPr>
        <w:pStyle w:val="Normal"/>
        <w:rPr>
          <w:szCs w:val="21"/>
        </w:rPr>
      </w:pPr>
      <w:r>
        <w:rPr>
          <w:szCs w:val="21"/>
        </w:rPr>
        <w:t>ATTCCTTGATGTGATCAAGAGATTGGAGGCAAGTGAGAGTACTTGGCCTGCTCGGAAGCATGTTGTTGCCTGTGCTGCCGTGTGCAGGTCATGGAGGGAAATGTGTAAAGAAATAGTCACAAGTCCTGAATTATCAGGGAGGATTACCTTTCCAGTTTCCCTGAAGCAGCCAGGGCCCAGGGATGGAACAATTCAGTGCTTTATTAAGAGGGACAAGTCAAACTTAACTTACCATCTTTTCCTTTGCCTCAGCCCTGCTTTGCTTGTTGAAAATGGGAAGTTTCTATTGTCTGCAAAACGCACCCGGAGAACTACTTGCACTGAGTATGTAATCTCAATGCATGCAGATAACATATCAAGATCAAGCAGCACTTATATTGGAAAACTGAGGTCAAATTTTCTAGGTACCAAATTCATAATTTATGATACGCAACCCCCTTACAACAATGCTCAACTTTCCCCACCTGGCCGGAGTAGAAGATTCTATTCCAAAAAGGTATCTCCGAAGGTCCCCACTGGAAGCTACAACATTGCTCAGGTTACATATGAGCTGAATGTGTTGGGCACGAGGGGTCCACGTAGAATGCACTGCACAATGCACTCAATCCCTGCCTCATCCCTTGAGCCAGGTGGTTTTGTCCCAGGCCAAC</w:t>
      </w:r>
    </w:p>
    <w:p>
      <w:pPr>
        <w:pStyle w:val="Normal"/>
        <w:rPr/>
      </w:pPr>
      <w:r>
        <w:rPr>
          <w:szCs w:val="21"/>
        </w:rPr>
        <w:t>&gt;L1622</w:t>
      </w:r>
    </w:p>
    <w:p>
      <w:pPr>
        <w:pStyle w:val="Normal"/>
        <w:rPr>
          <w:szCs w:val="21"/>
        </w:rPr>
      </w:pPr>
      <w:r>
        <w:rPr>
          <w:szCs w:val="21"/>
        </w:rPr>
        <w:t>ATTGTTTTTTTTTTTTTTTTTCTCTTTTGAGCTCCTTCAATTTTGCTTCATCTATTTCCTTCTTTACAGGATGATTTTTTTGCTGCTTTTCTGACCCGGAGATCTCATCAGCCACATCAATATGCTCTGAAGTGGCCTTTGAATCTGTCTTACTTGATTCTTTCTGGACCTTCTGGGTGGGCAAAGTATCCTTTTGTGGAGTGGATTTTGGTTCTTCCTTCACTCGTTTAATATTAGCTTTTGCCACTGGCTCTGGTTCAGATGGTACTGCTGTCTCCAATACCACCAATGGCTTCTCATCAGCGTTTCTGATTCGTCCATCCCTACTCAACTGTCTACTGTCAAGTGATGGCAAAATTCTTTTCTCATAATCATCCCTAAAGGCCTTGTTATTGCTCCAAAGGGACATAAATTTATCAACCTCTTCACAGGAAAGCTCCTCAAGAGCCTTTATATCTTTCTTTGCAGCAAGGTCTTTACCTTCAGTCATGGTCTTGCGGCTATTATAGAAGTGAACATTCCCTTCATCACGTTGTTGCCTTAACGACTTGATATTGTCGTATGCTTTGTCCCTCTTCTGCATCACAGTTGTCAGATCATCCTGTAAGGACT</w:t>
      </w:r>
    </w:p>
    <w:p>
      <w:pPr>
        <w:pStyle w:val="Normal"/>
        <w:rPr/>
      </w:pPr>
      <w:r>
        <w:rPr>
          <w:szCs w:val="21"/>
        </w:rPr>
        <w:t>&gt;L1623</w:t>
      </w:r>
    </w:p>
    <w:p>
      <w:pPr>
        <w:pStyle w:val="Normal"/>
        <w:rPr>
          <w:szCs w:val="21"/>
        </w:rPr>
      </w:pPr>
      <w:r>
        <w:rPr>
          <w:szCs w:val="21"/>
        </w:rPr>
        <w:t>ATTCCTTTAATTTCTCTACATTTCCTCTGCCAAGGATCCAGGTAAAGCAAGTTTCCTATAAGCCTTTTTTCATCAGGAGTTGCAGGAGGAGACACTCTTAGAACTTCTTAAGGAGACTCTCTACGACTAGCTCTCAAAAGAGTAAGATTATTTGATCTACTATTCTTGAAATTCTACGAGATTGGAGTCAAATGTTTGAGGAACAAAAAAAAAAGGTAAAATCACCTCCATAGCTATATCTACAAGTGGGTATAAATGGGCCTGCCTGGTTTTGCAAGGAAAGGAGTGATCTTGAGGAATCGTAAAGCTGCCAGGGAGGATTACGTGGTGTTGGAGGGGAAGGAAGTAAATCCGTACATGTTCTTGAAATAACAACCATGTATGGTATCTGGATCACTCATCAAGTTAAGAGATTCTCGCTAAGACATATCGTTTTTCAAATTAGGTTATTTTATAATAAATTATATAAGAGATGAAGATGATGGATGTGGCTTGCTTCAACCGCTGATACGTTTTTGGTCTCCTGAAATTGAAATGAAGCTGCAATGCTGCATCTTTCCAGTTGCCCGATATTTCGTACACCCCAATTTANAATCACAATCATATACCGTTTATTTCAATCATCACCAGATTTTCTATTCTCACTCATCCAAACTTTAGCTTGTTCTCGAGGGGGGGGCCCGGTACCC</w:t>
      </w:r>
    </w:p>
    <w:p>
      <w:pPr>
        <w:pStyle w:val="Normal"/>
        <w:rPr/>
      </w:pPr>
      <w:r>
        <w:rPr>
          <w:szCs w:val="21"/>
        </w:rPr>
        <w:t>&gt;L1624</w:t>
      </w:r>
    </w:p>
    <w:p>
      <w:pPr>
        <w:pStyle w:val="Normal"/>
        <w:rPr>
          <w:szCs w:val="21"/>
        </w:rPr>
      </w:pPr>
      <w:r>
        <w:rPr>
          <w:szCs w:val="21"/>
        </w:rPr>
        <w:t>CATTCTTTTTTTTTTTTGACCTTAAAAACACCCATTATGTAATTTTTGTATAATTTCTATTCAATAACAGCTGTAATTTTGGAAGCACTCAAATTAATAACTGCATACAAAATAACCCATCAGTCTCATTTTATTCCCAAAGTACATTATAGCAGACAGCAATAGCTAAGCCATGTCTTTCCATAGCATCAGGGGATAAGAAGGATCTTCCCAATATGTTGGCTACTTTCCATAAGCCGGTGAGCCTCTGCTGCCTCAGATAGGGGAAATTGCTTATAGACCAGAAGCTTCACCTTCCCTGCAACAACAGCAGGCCAAACATTCTTCTCCACCTCATTCACAATTTCTGCTTTGTTTTCTGGACTTCTCATTCGCAAGCCAGTCGCTTGCACTGTGAGGCGCTTTGCAAACAAAGAACCCAGATTAAATTCTGTCACAGCTCCACCCATCAAGCCTATGATATGAAGCCGCCCATCAAAATTTAAGCTATCGAGGTTCCGCTGAAAGTAGGCTGCTCCCATACAATCCAGAATAACATCAACACCTTTTCCGCCGGTTTCTTCCTTGA</w:t>
      </w:r>
    </w:p>
    <w:p>
      <w:pPr>
        <w:pStyle w:val="Normal"/>
        <w:rPr/>
      </w:pPr>
      <w:r>
        <w:rPr>
          <w:szCs w:val="21"/>
        </w:rPr>
        <w:t>&gt;L1625</w:t>
      </w:r>
    </w:p>
    <w:p>
      <w:pPr>
        <w:pStyle w:val="Normal"/>
        <w:rPr>
          <w:szCs w:val="21"/>
        </w:rPr>
      </w:pPr>
      <w:r>
        <w:rPr>
          <w:szCs w:val="21"/>
        </w:rPr>
        <w:t>ATTCCCTAATTATTGCTATCGCTGTGGAAATATGGCTTCGATTTTGGAAGTTGATGACTGCAAGGCTCACACTTTCATCCAGTTCGAGCCAGCTCCTAGGAGGGGAGAGCCTGATGTTACCCGGAGAACACCTGATTACTTCCTGTGAATCAGCTTTCTGTTGCTCCAATATCACCTGCATCTCAGCTGCCCCTTCTCCCTATTTCATGCTCAGGTGGTCGCGGATCCTAGTTGCAATAGATATCTATAAAGTTTAATATCTCAGAACTTTCTTAGCATGCTTTTCTGGTGGCAATGGCCTATGGGAGCCCAAAAGCATGTGTAATAGGGCAAGATTTTGTGTTTTTTGTTGCGTCTTGTATTTAAACCACGCTGGATAGTCTCCACAATTGGCTAAAGCTTATGGCAGACCATCAGCATTAGATTGTACCTTCTTTAGCAGAATTGTGGATCACTTGTCCCAACCTTTTGGGGGCGTGCAGAGTGATAAATGGATTTGATACCTGGTGAATGCTCTGTNTTTTCACTTTGTAATTTTCTAGAAAGTTGTTTAGAAGTTTGATTACTCTCTTTCTTANAAAAAAAAAAAAGAGAGAGAACTAGT</w:t>
      </w:r>
    </w:p>
    <w:p>
      <w:pPr>
        <w:pStyle w:val="Normal"/>
        <w:rPr/>
      </w:pPr>
      <w:r>
        <w:rPr>
          <w:szCs w:val="21"/>
        </w:rPr>
        <w:t>&gt;L1626</w:t>
      </w:r>
    </w:p>
    <w:p>
      <w:pPr>
        <w:pStyle w:val="Normal"/>
        <w:rPr>
          <w:szCs w:val="21"/>
        </w:rPr>
      </w:pPr>
      <w:r>
        <w:rPr>
          <w:szCs w:val="21"/>
        </w:rPr>
        <w:t>CAATCCTTCTACTCTCTCGCTCTCTATCTCATTGGAGAAGGAGAAAAGCCGCACACTCTCTTTGTTGCTCTCAATTGCAAAGAAGTTTCTCTGATCATGTTTCTATCGTCTTGAAGAGAGTCAAGACATCATCAGTGCAGTGAAGGAAGATTTGAGAGCTGTAAAGGAAAGAGACCCAGCCTGCATAAGCTGCGGGCACTGTTTCTTGAATTTCAAAGGGTTTTTGGCATGCCAAGCCCAATCTACTGCTCAATCTTAGTATCTTTTCAGCGCTATCTGGCATTACCGTGCGGGTAAAGGGTTGGACTTTACAATCTTTCTTGAGGGTTCTTAGCAAATTTCATTTTCTTCTACTGATTGTGGCTGGTCTTTTACAGCCAACCAGTAGAGCATTGTATGAAAAAAGGCCTAAAAGCTTTGTTTTCCAAAATCTGGACCATCAGTATTACACAGGATGCGAGGCAACAATCGTAGGGGAGGTTTGTTGGGTCGTTCACAGTCAAGGCAATTACCTGTGTGGGATGAGCCCAATGATCAACTAAACTAATCTGCACAGGGTCAGCCTTAGGTTCCTTCGCCATCCATTGGGAGGTGGACACCAATCCGGAGGGGTCTACTGCTTCAACACAACATCGAGCTACATCTCCA</w:t>
      </w:r>
    </w:p>
    <w:p>
      <w:pPr>
        <w:pStyle w:val="Normal"/>
        <w:rPr/>
      </w:pPr>
      <w:r>
        <w:rPr>
          <w:szCs w:val="21"/>
        </w:rPr>
        <w:t>&gt;L1627</w:t>
      </w:r>
    </w:p>
    <w:p>
      <w:pPr>
        <w:pStyle w:val="Normal"/>
        <w:rPr>
          <w:szCs w:val="21"/>
        </w:rPr>
      </w:pPr>
      <w:r>
        <w:rPr>
          <w:szCs w:val="21"/>
        </w:rPr>
        <w:t>CTAGTCTAGTTTTTTTTTTTTTTTTTTTTTTTTTTTTTTGGCAATAGAAAATTTTCGGAATAATAACCAAAAACAAAAAGATATCCTCATAACCTGGGAAAACAAAGGTAAATATGATATAGAATACCAAATCTATATTTCTCAATCTTCTTCAACAACAGTCCCTCTCTCACTGACATAGATACCATCAAGGAATTTCCTGATATCTTTGTTCTTAACATGGCATTTCTGGTTTATCAAGGCAGCGGACCGTGACACTAATTCAACGTCATTCCCATCCAATACAAGCTCATCTTTAACCTTGTCAGACCGAACAACAGTTACACCTTCAAGCATATCCACTTTCCTGACCCTCTTCTCGCCAAGGAAGTTCCGAATCTCAATGGCAGTGTTGGAGTTAGTGATGGAGGCGTTGATAGGGAAGTGGGCGTAAACAAATCGCATCTTGTAGCGGTACCCTTTGGTGACGCCCGTGATGAGATTCTCAACGTGGCTAAGGGCGGTGCGGATAGCGGCGCTGGTCTTCCTAGAGCCGAACCAAGCTTCGATCTTGAGTTTACGTTTTCCAGTGGCTTCGTCCTTGATGAGATGGAAATCGAGGTTCAAATGCTTGAAATTGCGGGTGAGCTT</w:t>
      </w:r>
    </w:p>
    <w:p>
      <w:pPr>
        <w:pStyle w:val="Normal"/>
        <w:rPr/>
      </w:pPr>
      <w:r>
        <w:rPr>
          <w:szCs w:val="21"/>
        </w:rPr>
        <w:t>&gt;L1628</w:t>
      </w:r>
    </w:p>
    <w:p>
      <w:pPr>
        <w:pStyle w:val="Normal"/>
        <w:rPr>
          <w:szCs w:val="21"/>
        </w:rPr>
      </w:pPr>
      <w:r>
        <w:rPr>
          <w:szCs w:val="21"/>
        </w:rPr>
        <w:t>ATTCCTTAATTCTCAACCATCTATTTCCACAACACACACACAAATACATGGCTCTGTAGATAAAAAGAAAAAAGGATTCACAATCTTGCGAAGCATCTAAAACCCTCAAAACACGCAAAACCCACATCCCGAACTCAGCGCCCAGGCGGAGACAAGTCGAAGAAGATGGAAAGCAGCGCCGATATAGTAAACGTCAACAGCTGTAGTGGCAACGGCAACAGCAGCACGCGCCTGCCTCTATCAGAGGTTGTATCGGATTGCGTGAAGAGGTGGTTCAAAGACACCCTCAAAGAAGCCAAGGCTGGGGATATCAACATGCAGGTTTTGGTTGGTCAAATGTATTATAGCGGATATGGAATACCTAGAGATGCTCAAAAGGGAAGAATTTGGATGACAAGAGCATCAAGGATTCGGTCTTCAGTTTGGAAAGTTAGCGATAAGCATCCAGGTTATAATGCAAGTGATTCAGACTCAGATGAGTTGAAGGGTGATTCTTAATAATACCAAATTGGTTTCATGACCAAAACAATTACAATGGATGATGTTGTTGCTGTCCCTCCCCGGG</w:t>
      </w:r>
    </w:p>
    <w:p>
      <w:pPr>
        <w:pStyle w:val="Normal"/>
        <w:rPr/>
      </w:pPr>
      <w:r>
        <w:rPr>
          <w:szCs w:val="21"/>
        </w:rPr>
        <w:t>&gt;L1629</w:t>
      </w:r>
    </w:p>
    <w:p>
      <w:pPr>
        <w:pStyle w:val="Normal"/>
        <w:rPr>
          <w:szCs w:val="21"/>
        </w:rPr>
      </w:pPr>
      <w:r>
        <w:rPr>
          <w:szCs w:val="21"/>
        </w:rPr>
        <w:t>ATTCCTCTGACTGACATGCTATGGCACTTTGGCCAGAAACGAGGGGCCCAACTGGTTGTGCTTGAAGGGAAACGTCGGCAAGTATGGGAGAGTGTCTGGACTGATTCTTGCGTAGATTTGCATTTGATGTCTTCTGGTGCTGCTAGAGCAATGGTTCATGCATGGTTGCTGAACATACGCTCTATTGTGTTTGAGGGCCGTGAATTGCCAAAATTGTTAAGCATTTTGACTGGATGGGGCAAGCACAGCAAAGTAGTAGGCGATAGTGCACTAAGGCGAGCTGTTGAGGCACTTCTAATTGGCATGGGTGCACCCTTTCGGTTAGCCAAATGCAACTTAGGTCGATTTATATCAACGGGATCTGTTGTTGCTGCCTGGTTAAGAGAATCGGGCACACTAAAAGTTCTTGTACTCCATGATGATAGAACTCATCCTGAAAATGTGAGGTTTGATCAAATCTCTAATTTACAGATGCTTCCCTTGTAGCTAAAAAAAAAAAAAAAGAGAGAGAGAACTAGT</w:t>
      </w:r>
    </w:p>
    <w:p>
      <w:pPr>
        <w:pStyle w:val="Normal"/>
        <w:rPr/>
      </w:pPr>
      <w:r>
        <w:rPr>
          <w:szCs w:val="21"/>
        </w:rPr>
        <w:t>&gt;L1630</w:t>
      </w:r>
    </w:p>
    <w:p>
      <w:pPr>
        <w:pStyle w:val="Normal"/>
        <w:rPr>
          <w:szCs w:val="21"/>
        </w:rPr>
      </w:pPr>
      <w:r>
        <w:rPr>
          <w:szCs w:val="21"/>
        </w:rPr>
        <w:t>ATTCCGAAATTTCTCTCCTAAAAACCCTTGAGTTAGCGTTCTCTTCAATCGACCTCCGACAAATGGCCAACAGTAATCTTCCTCGAAGAATCATTAAGGAAACTCAACGTCTCCTCAGTGAACCAGCACCGGGAATCAGCGCTTCACCATCAGAGGATAATATGCGATATTTTAACGTGATGATTCTTGGCCCAACACAGTCTCCATATGAAGGTGGGGTTTTCAAGCTGGAATTATTTTTGCCTGAAGAATATCCGATGGCTGCACCAAAGGTTCGATTTCTTACCAAAATTTATCATCCTAACATTGACAAGCTTGGAAGGATATGCCTTGATATTCTCAAAGACAAATGGAGTCCTGCTCTCCAGATACGAACTGTACTTTTGAGTATCCAAGCACTTCTTAGTGCTCCAAACCCTGATGATCCACTTTCTGAGAACATTGCGAAGCATTGGAAAACAAATGAGGCTGAAGCTGTTGAGACAGCAAAGGAATGGACCAGATTATACGCAAGTGGTGCATGATGGTATGGTGGAAACTTACCATC</w:t>
      </w:r>
    </w:p>
    <w:p>
      <w:pPr>
        <w:pStyle w:val="Normal"/>
        <w:rPr/>
      </w:pPr>
      <w:r>
        <w:rPr>
          <w:szCs w:val="21"/>
        </w:rPr>
        <w:t>&gt;L1631</w:t>
      </w:r>
    </w:p>
    <w:p>
      <w:pPr>
        <w:pStyle w:val="Normal"/>
        <w:rPr>
          <w:szCs w:val="21"/>
        </w:rPr>
      </w:pPr>
      <w:r>
        <w:rPr>
          <w:szCs w:val="21"/>
        </w:rPr>
        <w:t>ATTCCAATGAAACTTGCAGGCCTAAAATCCGTAGAGAACGCGCACGACGAGTCTGTATGGGCTGCGACGTGGGTCCCTGCCACCACCACCCGACCAGCGCTTCTTCTCACCGGATCGCTTGACGAGACTGTCAAGCTTTGGAAGCCCGACGAGCTTAACCTTGAGCGCACCAACACCGGACACTGCCTCGGTGTCGTCGCCGTGGCTGCACATCCCTCAGGCGTCATCGCTGCGTCTGCGTCGCTTGATAGCTTCGTTCGAGTCTTCGATGTCGATACTAATGCTAGCATTGCGACTCTCGAAGCTCCACCGTCGGAAGTGTGGCAAATGCGGTTTGATCCCAAGGGTACCACTCTTGCAGTTGCTGGCGGAGGTAGTGCATCAGTCAAGCTTTGGGACACTGCTACATGGAAACTGATTGCCTCCCTATCTATTCCTCGTCCAGAAGGACCCAAGCCTTCAGATAAGAATAGCAGTAAGAAGTTTGTCTTGTCAGTTGCATGGAGTCCTGATGGGAAAAGGCTTGCTTGTGGCTCGATGGATGGCACTATTTCTGTTTTTGATGTAGGCGCGCTCACT</w:t>
      </w:r>
    </w:p>
    <w:p>
      <w:pPr>
        <w:pStyle w:val="Normal"/>
        <w:rPr/>
      </w:pPr>
      <w:r>
        <w:rPr>
          <w:szCs w:val="21"/>
        </w:rPr>
        <w:t>&gt;L1632</w:t>
      </w:r>
    </w:p>
    <w:p>
      <w:pPr>
        <w:pStyle w:val="Normal"/>
        <w:rPr>
          <w:szCs w:val="21"/>
        </w:rPr>
      </w:pPr>
      <w:r>
        <w:rPr>
          <w:szCs w:val="21"/>
        </w:rPr>
        <w:t>GGCTGCAGGGTATGGCAAAAATGGAGGAGAAAGAGAAAAGCAAAGGAAGCAGCGAGGAGAGATGGAAAGGAGCCATAGCCAATTTGACAGAGATGGCTTCCAATCTAGACTCCCTGCAGAAACTACTTCTCAAGAAAGCTGTATTTGTAGATGAAGAGACCTTCACTAAAGCTTCCCTCAGTTCTGAACAAGCCCGTACCATCAAGGTTCTTGAACAAAGGGTAGAGACTTTGGAAAGAGAACTTGATGCTGCCATTTCTGCTGCTGCCCGTGCTCGTGCAGAAAAGCGACAGGCAGAGGCAGCACAAAAAACTGCTGAATTACGTGCACAAGAAATTACAAGAGAACTTGAGAACACCACCAAGGTATTTCAACTGCACATGGAAGAGCTTCGTGCAAAGCAAGATGAAATTTCTAAACGTGATAATGAAATTAAACTTTTGGAAGCTATAATTCAAACCCTTGGTGGGAAAGAATCTCATTCTACAGGTGGTTGATACTCCTCTCTCTCTCTCTCTCTCTCTCTCAATTTCCCTTGTTTTCTCTAGTGGGATAGAGTGAGTTGTAAAGGTGAGCATAGTGTCGTGCATTGTTTCATCCTGAAAATAAAAAAATGTATCAACTTAAAACATATATGTGCC</w:t>
      </w:r>
    </w:p>
    <w:p>
      <w:pPr>
        <w:pStyle w:val="Normal"/>
        <w:rPr/>
      </w:pPr>
      <w:r>
        <w:rPr>
          <w:szCs w:val="21"/>
        </w:rPr>
        <w:t>&gt;L1633</w:t>
      </w:r>
    </w:p>
    <w:p>
      <w:pPr>
        <w:pStyle w:val="Normal"/>
        <w:rPr>
          <w:szCs w:val="21"/>
        </w:rPr>
      </w:pPr>
      <w:r>
        <w:rPr>
          <w:szCs w:val="21"/>
        </w:rPr>
        <w:t>ATTCTTTTTTTTTTTTTTTATACACTCAGCAGCAACATTTTAACTGTAAAATGTTTCTCAATTACAATAGTTGCACAGGCAATGGCACACATGCAATCTCAGCAGTGCTTTCATTTCAAGGTGCATATTGCAAAGAAAATTGAAGGTACGAATCTACACAAACAACCCAAGTGAATTTTATAGAGGAAGGAGAAGGGGAAGGGAAAGGAAGAAGCTACATTTCAACATAAGAAGGATTTTATGAGATTTCAAACTGGTGATCGGCTATAGAATTGCATCCCATATGATTGCAAAACGCTCATATACAAATCTCATAATCTAGGGATCTTCCTTATTTTTTGCTTTACCCCTTGAAGCGAACTACAATGCAGGAGATGTCATCCTTACTGTCTCTTTTCACTGCCTCTGCTGCTAGTTGCTTGGCTGCCTTTTCTGGGTCTTTTGTCTTTCTTGCTATATCAACTGCTTCTTGATTAGACATGACCTTCCATAGACCATCACTAGCAAGGATGAGAATCTCAGCATCTGAGTCAATAACAGTGTTCTGGATGTCAGGGTCAGATCGCAAGTGTGATTTGAGGTTCTTATCTCCAAAAGGCGCGCTCACTGGCCGT</w:t>
      </w:r>
    </w:p>
    <w:p>
      <w:pPr>
        <w:pStyle w:val="Normal"/>
        <w:rPr/>
      </w:pPr>
      <w:r>
        <w:rPr>
          <w:szCs w:val="21"/>
        </w:rPr>
        <w:t>&gt;L1634</w:t>
      </w:r>
    </w:p>
    <w:p>
      <w:pPr>
        <w:pStyle w:val="Normal"/>
        <w:rPr>
          <w:szCs w:val="21"/>
        </w:rPr>
      </w:pPr>
      <w:r>
        <w:rPr>
          <w:szCs w:val="21"/>
        </w:rPr>
        <w:t>ATTCGTTATCTTTTCCCTCGTAATCTATGGCAGACCAGAGGCCATTTGGTCGCTTTCGACTGCCTTGGCTATCAGCACCCACTACTCGTCCTGCTGCTGAACCCCAACCCCCTCCCCCTCGTCCTTCAGTTGAAATAATTCAAGCCCCTGCCCAGCCGACAACCACCATCCCTGCTCAGCGTCCTCCGTTTCGACCTGCAGGGATAGCCCCAGTATTGTCTCTTCCACCCCAGCCTCAGGCACCACAAAGAACTGAACCTCAACCACCATCGCCACCTCGTGCAACCATTGAATCCCGATTGCCAGCTTCACCATCTCGTGCAAGAACTCAAACACGAGCTGCCTCTGTGCCTCCATCACCATCTCGGGTTACCTCACAGCCAGTATCGCCATCTCGTGCAACAACTGAAGCTCCTGCTGCCTCTCAAACTCGGTCGCCACCTCTTGCAGCTCCACAGCCAAGAGCTGCATCTGTGCCACCATCTCCAACTCGAACCTCGTCTCAGCCCCAACCAACTGTACAAACAGTCCCACAACGACCTCTTTTTGCCCCACGACTTCCAGGCCAAGCATCTTCACAACCCTCCTCTCCAACTAGGAGGGCCACTCAAGTGCAACCAACAGTTTCTCAGCCCCCCTCGCCAC</w:t>
      </w:r>
    </w:p>
    <w:p>
      <w:pPr>
        <w:pStyle w:val="Normal"/>
        <w:rPr/>
      </w:pPr>
      <w:r>
        <w:rPr>
          <w:szCs w:val="21"/>
        </w:rPr>
        <w:t>&gt;L1635</w:t>
      </w:r>
    </w:p>
    <w:p>
      <w:pPr>
        <w:pStyle w:val="Normal"/>
        <w:rPr>
          <w:szCs w:val="21"/>
        </w:rPr>
      </w:pPr>
      <w:r>
        <w:rPr>
          <w:szCs w:val="21"/>
        </w:rPr>
        <w:t>GCTGCAGGAATTCGAATTCCCAAGATTTACGTGAAACGCATTAAACCCTTCGATCTCTTCTTTCTAGAAAGAAGAACCCTCTTTCTCTCTCTCTCTCTCTCTTCGTACATAGAACACCGATCTTAGTTTTCAAGATTTTTTTCTTTCTTTCTTTCTCCTTTTCTTTTAAAGAATCGTGGGATTTTCGATTTTGCGTTTCTGGGTTTTTATGGTCTCTGTTAATCTGATTCCGATTCTTGATGGGTTCCTTGTATTTTTAATTATGTGGGTCTGAATCCGAGTCGGGTGAACGGTATTTATTTTTAACTCGCTGAGTTGTTGTTTCTAGATCTGAGCAAAGGGCATGGTCTTTGGCGATTCTTTCTTCCCTCTGTGTTTTTTGACGTAGAAGAGTCGTGTACGGTGCACCAACTTGGTTTTTTCTGTTGGAAGCTCGTTGACTCGGTGTTTCTGACTAGGTGACTCAGTGAGTTTTGGGTGGGAAGATCGAGCCGCGTGTAGGGCTGAGCAGGAACCGAGCGGCAATAATGCCGTCGGTTGGGATGCGTCGTACCACTAGGGTGTTTGGGGTGGTGAAGGGCGTCGATGGG</w:t>
      </w:r>
    </w:p>
    <w:p>
      <w:pPr>
        <w:pStyle w:val="Normal"/>
        <w:rPr/>
      </w:pPr>
      <w:r>
        <w:rPr>
          <w:szCs w:val="21"/>
        </w:rPr>
        <w:t>&gt;L1636</w:t>
      </w:r>
    </w:p>
    <w:p>
      <w:pPr>
        <w:pStyle w:val="Normal"/>
        <w:rPr>
          <w:szCs w:val="21"/>
        </w:rPr>
      </w:pPr>
      <w:r>
        <w:rPr>
          <w:szCs w:val="21"/>
        </w:rPr>
        <w:t>ATTCCTGAACCCTAACACCCTTTTCTGGGTATTGAATCCAAATCCCCATATCTCTTTTCATCGGAAAAAATGGTTTTCGTTAAATCTCCAAACAACAAGACCCTCTTTCTCCACGTCAACCCCAACATCACCACCCTTTCCGCCCTCAAAAACCACATCCACTCCCAATCCCAAATTCCCATCTCTCGCCAACTATTTTTATTGCCTTCATTTAGTCCCGTTTATAATCCAAACGGCCTTCAAAATTCCGATGAAATTCTCCTCTCCCAGCTGGGTATCACCCCCTATTCCACCCTGACCCTGTATATACCTTTCCTTGGTGGCACCCAACCTCCTGCTCCGCCTAAGCCCCGCCTTGATTTCCTAAATTCTAAGCCTCCCCCCAACTATGTCGCTGGTCTTGGGCGTGGTGCCACGGGCTTCACCACCCGGTCTGATATTGGTCCAGCTCGTGCTGCTCCTGATCTTCCTGACCGATCTGCTACCACCATTGGAGGAGCATCCAGTGCCGCGTCTGGGATCGGCCGTGGCCGAGGAAAAGGCGGCGAAAAAGAAGAGGATGATGAGGGGGATGATAAGGGTTACGACGAGAACCAGAAATTCGATGAGTTTGAAGGGAACGACGTCGGGCTGTTTGCTTCGGCGGAATATGACGAGGACGAACAGGA</w:t>
      </w:r>
    </w:p>
    <w:p>
      <w:pPr>
        <w:pStyle w:val="Normal"/>
        <w:rPr/>
      </w:pPr>
      <w:r>
        <w:rPr>
          <w:szCs w:val="21"/>
        </w:rPr>
        <w:t>&gt;L1637</w:t>
      </w:r>
    </w:p>
    <w:p>
      <w:pPr>
        <w:pStyle w:val="Normal"/>
        <w:rPr>
          <w:szCs w:val="21"/>
        </w:rPr>
      </w:pPr>
      <w:r>
        <w:rPr>
          <w:szCs w:val="21"/>
        </w:rPr>
        <w:t>ATTCACGGATTGTCAGCATAGAAGTAAAAGGTCTGCCTCCAGTGTCGCCAGAGCTGGAGAACCTAAAAGATCATCTGTCACAGAACCAGAATACGATTCGATTCGCATTCTGGAATGAAATCACGGCGCAATTTAATCTCCTTTCACTTCCAATCAAAACCCTATCTACCTCAAAATAGTTTGTAATGCTCTACTTCTTATACTGCTGCTTTCTTAAAAATGGAACAAAAACTGTAATTTGCAGAGACTTAGACAATTTTGAAACCTAGGGTTACCTCTGATTTGAGGGTTTGAGTGATTGGAGAAAATGAAGGAATTGGTAGGGAGTCCAGGAGCAGTGAGTGGGCTAGTACTGAGAATGGGGCAATGTGCATTTGCTGCTGCTTCTATTGGAATTATGGTCTCTGCCAGTGGCTTCACTAGCTACACTGATTTCTGGCGACAGCAATGTTATCACTTGCAGCTGCATGCTCATCAGCAGGCGTAGTTGTTGTATATGCGAGAGACTTGAATTTTTGCAAGTCAGAACCAAGTCTCCCATGTAGCAGGTTTGAGATTTCCATACTTTTTGGTTTCCTAACATGGCTTCTTGTTAGCATATCATCTCATGTGATGTTCTGGATCCTAGCCTCTTTCTGGATAACTCATTTGTGTCCTTGCTCT</w:t>
      </w:r>
    </w:p>
    <w:p>
      <w:pPr>
        <w:pStyle w:val="Normal"/>
        <w:rPr/>
      </w:pPr>
      <w:r>
        <w:rPr>
          <w:szCs w:val="21"/>
        </w:rPr>
        <w:t>&gt;L1638</w:t>
      </w:r>
    </w:p>
    <w:p>
      <w:pPr>
        <w:pStyle w:val="Normal"/>
        <w:rPr>
          <w:szCs w:val="21"/>
        </w:rPr>
      </w:pPr>
      <w:r>
        <w:rPr>
          <w:szCs w:val="21"/>
        </w:rPr>
        <w:t>AATTCCAAACAATTTTCCGTGAAACAGAAAACTCCCAATTGCAGCCTCTCGCTCACAAATCCAAGGGCCACTGACTAAGGCGCAGCTGGCCGCCGCCGCCGCAGGTAGATCGCCACTCTTTTGCTGCGACTTTCGCGTGTGGGAGCTTCAAACTGCTATTTGAACATTCATTACATCAACAGAGATTTATGGAGAAAGTGACTGGAAAGTCTTGCTGCTTGTGACTCACCTTTGCATCTTAGATCATCCTCAACATTTCACCTTAAGGGACATATGACTGCCTTGAAAGTTGTGCAGCGTTTGTTAGCAAAGAGAAGGTAGGAGAGTTCTACTTTAATGGAAGCTTCTGCTAAAATCCTTACCCTTGACAATCATGCATGTAATGGAGAGTGGACAATTGTTTTACCTCGACGTGGCAAGCAAAGGAGAAAGTTTCCTAAAATTAGGACTTTAGAACAACAGCTGCAGCCATGGGTTCCAACTGATCTTGAGTCTGATCCAAACAGACAATCAAAGTTGATAGAAAAGATGCAGACCTGTATGAAGAAAGTAGAGAACTCTCAATTTTATCTTAACCTTTTGGAACAAATTCGGACTCCAGAAATCTTGGATTG</w:t>
      </w:r>
    </w:p>
    <w:p>
      <w:pPr>
        <w:pStyle w:val="Normal"/>
        <w:rPr/>
      </w:pPr>
      <w:r>
        <w:rPr>
          <w:szCs w:val="21"/>
        </w:rPr>
        <w:t>&gt;L163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AATTATAGATACATAAAGCTTGTCCCATCCTTTTGGTACCTGAAGGGCCTGGAAGCTGGAGAACTTGAAATCAAGTCTTTCTCCAGATTTGCCAGACTTGAGCTTGTGTAACCTGAACATTTTTCCTTTCCTTTCCTTCTTTTACTTTCCTGTTTCAGAAGATTTTCAAATTGAAGTCCATAATCTAGTCGCTACCACAAAAAAACAATCTCACATCACATGCTCTTCTTCTTTACTCCCACAGACAGAGAGAGAGAGAGAGAGAGAGATGTCAGAAGTTAAAGATTTGTAGTTCCTTGTGAGGTAGCTCTTGGAAGTGGCACACTGGCACTCACACTACAAGCAAGTAAAGAGGAAGGCGTGGGCTTGTCAGGGAATAAAGGAGAATGAGTGCGAGGGTATTTTGGTCCAAAAAAAGACAGTTGCACATGGTTCTTGCTTGCCAATTGGTTTAATCGCAGGACACGACACCTATTTAACTGAAAGCTGCAAATCTTTAACACAATCTAATTTCGTTTCCTCT</w:t>
      </w:r>
    </w:p>
    <w:p>
      <w:pPr>
        <w:pStyle w:val="Normal"/>
        <w:rPr/>
      </w:pPr>
      <w:r>
        <w:rPr>
          <w:szCs w:val="21"/>
        </w:rPr>
        <w:t>&gt;L1640</w:t>
      </w:r>
    </w:p>
    <w:p>
      <w:pPr>
        <w:pStyle w:val="Normal"/>
        <w:rPr>
          <w:szCs w:val="21"/>
        </w:rPr>
      </w:pPr>
      <w:r>
        <w:rPr>
          <w:szCs w:val="21"/>
        </w:rPr>
        <w:t>AATTCCCGCTGTTCACCTTCCTCTCCTGTTCATTTCTCTCCTCCAAGGTCATACAACGCTGTTTCTGTCTCCTCCCCCTCCTTCAATCAATCGTCTTTGCTTTTCATCGAGAAACTCGTTGCTCTTTTCCCTGATATGGACAAGCAGATTCTTGAGAGAGCACTTGAAGAATGCGGTGATGATTTAGATTCAGCTATCAGAAGTTTGAATGAGCTTCGGTTAGCTTCGGCTGACAACAACGTGGGATCCAATGTAGTTAGATCAGATGTACTCCTTGAGTCTAATGTCCAACAAGGCATAACAATAACTATTATGGAAGCTCCATCAACTGATGATCTATCAGCTACACCACAACTTCCAATGGATGGTGCAGAGTGGGTAGAGCTATTTGTTAGGGAAATGACGAGTGCCTCAAACATGGATGATGCTAGAGCTCGTGCTTCAAGAGCACTGGAAGTTCTGGAGAAGTCTGTCTGTGCGCATGCTGGAGCAGAGGCAGCCAAAAGTTTTCAACAGGAAAATATGATGTTGAAGGAACAAGTGCAAGCACTTATTCAAGAAAATGCAATTCTCAAGCGAGCTGTATCTATTCAGCATGAGCGTCAAAAAGA</w:t>
      </w:r>
    </w:p>
    <w:p>
      <w:pPr>
        <w:pStyle w:val="Normal"/>
        <w:rPr/>
      </w:pPr>
      <w:r>
        <w:rPr>
          <w:szCs w:val="21"/>
        </w:rPr>
        <w:t>&gt;L1641</w:t>
      </w:r>
    </w:p>
    <w:p>
      <w:pPr>
        <w:pStyle w:val="Normal"/>
        <w:rPr>
          <w:szCs w:val="21"/>
        </w:rPr>
      </w:pPr>
      <w:r>
        <w:rPr>
          <w:szCs w:val="21"/>
        </w:rPr>
        <w:t>AATTCCTTTCCGTCTCTCTCTTCGACAAAGCGTCTCTGCAATTCGTCTTCATTTTNTGGAGCAGCGGACTTTTATCTAAGTTGAATGATGGTTCAACCTACGAGCACCACCACAACCCACACTGCCATGATGCGACCAACATCAATGTCTTCTTCCACTGTCACCACCACAGTCACCATGGAAAACCCTGCCCAACAACAGCAACCACAAACCCTAGTTTTGCGACTAAATGTCTGTTCGGATGGGGGTGTGGGAGGAGGAAGTAAGGCTAAGGAGGGAGTAAATCGGAAGAAGAAGAAGGTTACTTGGAAAGAGGGCACTGTCGACAATGAGTTCATGAAGAAGAAAAGCTCCAAAAAGTGTTGCATCTTCCACAAGGACAAGCCCTTTGACGAGGACTGCAGCGATGATGACAATGATCATGATCATGATCATCACAATCACAAATCTGATGGTGCCTGTTCTTCCAAGGACAATGGTGGTGATTTGAATTCAATGGCTGGTTGAATGCTTTTTTCTTTATAAGTATTGAAATGAACTCTTTTTCCAAACTAAAATTTCTTTGTAAGAAGTAAGAACAAGTATTGGATCTTGATTAATATTGATACTAATTTTGTGGCTCAATATTAGCTTTCTGATATTTGGAAATGCTTTGTAAGAATTTCGATTCCCTAACAAAAATTTTCTTCTGG</w:t>
      </w:r>
    </w:p>
    <w:p>
      <w:pPr>
        <w:pStyle w:val="Normal"/>
        <w:rPr/>
      </w:pPr>
      <w:r>
        <w:rPr>
          <w:szCs w:val="21"/>
        </w:rPr>
        <w:t>&gt;L1642</w:t>
      </w:r>
    </w:p>
    <w:p>
      <w:pPr>
        <w:pStyle w:val="Normal"/>
        <w:rPr>
          <w:szCs w:val="21"/>
        </w:rPr>
      </w:pPr>
      <w:r>
        <w:rPr>
          <w:szCs w:val="21"/>
        </w:rPr>
        <w:t>AATTCTTTTTTTTTTTTTTGAACGTCAATGAATCCATAACAAGAGGTCCGTTGTTTGAATAATCTAGTAAAAGAATATGTTACAACTTAACAGAATCAAATATTTAACCGAATCACCGCCCAAATAAAATTCCATTAAAATGGATTTGACTTTCCAATCAGCCTTTGTTAACTATTTCTGGGAGGGANAGGGAANAGGCGAGAGATGGAGAGAGATGATAAAAATTTCAGGTCCCCCAACTGCTCCCTTGGGAGAGTTACAGGTTGCAAACAAAATAGCAGAACAGGAACTCCCAGCAGCAACCTGTAATTTGTTCTGTTTGATGACAAACCTGATTTATATGGGATCTGAACTAAAAGGCTCTCTTGGTGGGACAATCTGATGCTCTGTGCCCAGGCCGCCCACAGTTAAAACAAGCACCTCCAAAGCTAT</w:t>
      </w:r>
    </w:p>
    <w:p>
      <w:pPr>
        <w:pStyle w:val="Normal"/>
        <w:rPr/>
      </w:pPr>
      <w:r>
        <w:rPr>
          <w:szCs w:val="21"/>
        </w:rPr>
        <w:t>&gt;L1643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ACCAGACCTTTTTGTTGTCTTTGTGAATGGTGGAAATCTTAAGCACTAGTAATTACATGCTCTCCCTTTGCCAATCAAGGGCGGGCGTTGTCTCTGCTGCCTTCGCTTTCGCTTTTGGATCTTGCAAGGAAGGCTGGTACTATCGCTGTCTCGGCGTCGACCCCTGAACTCGCCAATCCATATCGAATTTCAGTGTTTTACAGATTTTCTTTTCGATAAATTAAAAAAGAAAGAATCCAAATTCTCTGTTTTTAACCATTATTTGATCTTCATTGAGATCTTCTTTTATCTGTTTATTTTTTTTTCGATTTGCTTGAAAAAACAAAAAATGTTGCTTTACAAACCCAAGAAGAATCAGCCCGCTAAGGGCAACAGGCTCTTGATCAGTGTGACGGTATTGGGGAGTGCGGGACCGATCCGATTTGTGGTGAATGAGGAGGAGCTCGTCGCTACTGTTATTGATACTGCGCTCAAGTCTTATGCGCGTGAGGGTCGGCTTCCGGTCCTTGGCTCTAATCTCAACGATTTCTTTCTTTATTGTTCCAATGCTGGGTCAGATGCTCTGAGCCCATGGGAAACAATAGGATCACTGGGCTCTCGCAATTTTATGCTATGCAAG</w:t>
      </w:r>
    </w:p>
    <w:p>
      <w:pPr>
        <w:pStyle w:val="Normal"/>
        <w:rPr/>
      </w:pPr>
      <w:r>
        <w:rPr>
          <w:szCs w:val="21"/>
        </w:rPr>
        <w:t>&gt;L1644</w:t>
      </w:r>
    </w:p>
    <w:p>
      <w:pPr>
        <w:pStyle w:val="Normal"/>
        <w:rPr>
          <w:szCs w:val="21"/>
        </w:rPr>
      </w:pPr>
      <w:r>
        <w:rPr>
          <w:szCs w:val="21"/>
        </w:rPr>
        <w:t>ATGGAAATTATACAAATCCAACCCAGTGGACGCCTAAAGGAAGGCGGAGGAGGAGGTAATGGAAGCAGACTTGATGCACGATGTTCATGCAGAGGATGAAGAGGAATATGTACTACTTGATCTTGATGCCGTGTCTGGGCAAGTTGACGTTCCGCCAGATGCACCATATGTTCTATATGGTCTTGATACTTTGAATCCAATACTGATCATAGATGACAAATTGAAGCTGATAGGAGAATATGAAGAAACAATAGGAACATGTTTGGTTTTCTCTGAAGAAGAAGCTCCCCCTGTGCTTCATGAGGAGACAGGACCATCTGAAGCAAACCTGTTCTCAGGAAAATGCATAATTGATCCAAATCAAGCTCCAAGTAAGCAAGTGAAGCCAGTTGCCCGCCTTCATAAGACTCTAAAGTTTAGATTGTTGTTGGAAGATGTCAAAGATGCTTCAGTTGAAGTAAATACATGAAAGTCCTGAATGGAAACCCCCTCTGACAGGAATTTGATGTGCAAGTTTTATGCTGAATCTGA</w:t>
      </w:r>
    </w:p>
    <w:p>
      <w:pPr>
        <w:pStyle w:val="Normal"/>
        <w:rPr/>
      </w:pPr>
      <w:r>
        <w:rPr>
          <w:szCs w:val="21"/>
        </w:rPr>
        <w:t>&gt;L1645</w:t>
      </w:r>
    </w:p>
    <w:p>
      <w:pPr>
        <w:pStyle w:val="Normal"/>
        <w:rPr>
          <w:szCs w:val="21"/>
        </w:rPr>
      </w:pPr>
      <w:r>
        <w:rPr>
          <w:szCs w:val="21"/>
        </w:rPr>
        <w:t>ATTCCTTGAATTTGATTTCTATTGATCAAATTGAGATGAGAAAAAAGAAACAAAAATGAAAAGTAGACAGAGAGAAGGATCAGGTTGTGGCTGCTCAATTATAAAATTTTCTTTCAAATATGAATCCAAATGGTTGAGATCTGCAACCTTTGTAGCAGAGCCCACCAAATTTATTATTACATCCCAACTTCACAGATCTACACAACTTGTCCCTCTACTTCCTTCTTTCTTTCTTTTTCTTTAATTTCTTGATTCACATTTATCTTCTCTTCTGTATCAAACTGTAACCTGTATTATGCATGATGATGATGATGGATGAGTGGAGGATAGAGATGAAGATGAATTTGTCTCAAGCTTTCAATCCTCGTTATGCTCACTGTTGATTTCTTTTCCCTTTTTTTACCTTTGTCTGAATCCCATAATAGCTGGCATACCACTTGACAAATTTCCTCAACCCTGTGCTCAAATCTGTGGTTGGCTTGTACCCGAAATCCCTGTAAGCCAAGCTCACATTGGCGTGTGTATAGGGCACATCCCCATTTCTTGGCATCTTAATCACATGCTTCTTGGCTTTTATGTTCAATAAAGACTCCAAAATTGACACCAATTTCCCG</w:t>
      </w:r>
    </w:p>
    <w:p>
      <w:pPr>
        <w:pStyle w:val="Normal"/>
        <w:rPr/>
      </w:pPr>
      <w:r>
        <w:rPr>
          <w:szCs w:val="21"/>
        </w:rPr>
        <w:t>&gt;L1646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ATCCAAACACATTCAACTATGTATTCATTATGATTTAAGTAGCCTTGGTAGCTTTATGCACCAACATAAACCAAACAAATACACAGTTGTTATTTATTACTAATACTTGATCAACTAGAAAATTGTAACTCCTTTTAAGCAGAAGCCTTAGCAAGAGCTCCAGCTTCAGTGAGCAGAGGAATTAGCTTTCCTTCCTTATGCATGCCTGTTGTTGTGTCACAGCCACCAATGTGCTTGCCACTGATGAAAACATTCGGCACAGATCGTTGTCCAGTCCACTCTGCCAATGCTGATTGTACCTGACTTCCATCGCCCTCAGTATCCAACTCCACGGTCTTATAATTGGCTCCCAATTCATCCAAAAGCTTCTTCACGCTCGTGCAATAGGGGCAGTACGTCTTGCTGAAAACGACAACAGAATTGGAAGAAACGAGCTCCTTGGCCTTGGTCATCGCCATCTCTGCCTCTCAATCGTTCTCTCAGTCTCTCAGTGCT</w:t>
      </w:r>
    </w:p>
    <w:p>
      <w:pPr>
        <w:pStyle w:val="Normal"/>
        <w:rPr/>
      </w:pPr>
      <w:r>
        <w:rPr>
          <w:szCs w:val="21"/>
        </w:rPr>
        <w:t>&gt;L1647</w:t>
      </w:r>
    </w:p>
    <w:p>
      <w:pPr>
        <w:pStyle w:val="Normal"/>
        <w:rPr>
          <w:szCs w:val="21"/>
        </w:rPr>
      </w:pPr>
      <w:r>
        <w:rPr>
          <w:szCs w:val="21"/>
        </w:rPr>
        <w:t>ATTCAGTTTTTTTTTTTTTTTTTAATAATTGTATCCTAAACTTTAGACTTAGTTTCATTTTTTTTTTGGCCAAAGGTACATGGGGAGGGGATCGAATCGGAGACGTGTCCCAAGTTCTAGGTGCCCTTGCCGCTGGACCAAATGTTTTTTTTTTTTTTTTTTTTTTTTTTTTTTTTTGGATAAAAAATAAATCTTAACCACTTAATTTTGAAAGCTTGAAGGAGTTGAAGTTAAAAACAAATTGGCACTACTCCTTTAATTCTTTTTACAAACAACCTAAGACTTTATAATCTAAACCTAAGCCTTTAATACCTCTTCAATTGTAGCTTGGATGACAGACTTCTTGTCATCTTTTGGCTTTGATTTGTCTCGTGTTGGCTTTGAAAGGTATCTTTTCACAATTGAGCTAACCACAAACCTTTCTTTTCTTTGAGCCTTATCGTCGACCTGGCATCAGCAGCAAGGAATAGGAATCGGGACTCCAGAGCTTCTATAAAAGCTTCCTGCTCTGCCACGTCTTCTTCGATTATGGCATAATAAATGCCCACTCCCCTCCCCGCAATGGATTTTAGCAAAGGACTAAAGTAACTCAACATCTTCAAAACCAGGGAA</w:t>
      </w:r>
    </w:p>
    <w:p>
      <w:pPr>
        <w:pStyle w:val="Normal"/>
        <w:rPr/>
      </w:pPr>
      <w:r>
        <w:rPr>
          <w:szCs w:val="21"/>
        </w:rPr>
        <w:t>&gt;L1648</w:t>
      </w:r>
    </w:p>
    <w:p>
      <w:pPr>
        <w:pStyle w:val="Normal"/>
        <w:rPr>
          <w:szCs w:val="21"/>
        </w:rPr>
      </w:pPr>
      <w:r>
        <w:rPr>
          <w:szCs w:val="21"/>
        </w:rPr>
        <w:t>ATTCCCAACAATCTCTATTTCTCTTCGCTCTACCTCTTCATTCCTCCCATGGCAGCCGCCGCTGGTTCTTCGGTCTCCATGCAGTCTGCAAACAGAATCTCTAGTCTGAAATCATTTTCACTTCCAAACCAGAGAAGTTTCCTGTCCTTTAGGGTGCGGCCAGTTCCAACTCGCCTTCGGGTTTCTTGCGCTGCCAAGCCTGAAACAGTAGAAAAGGTGTGTGCAATAGTGAAGAAACAGCTGGCATTATCACCTGAAACTGTTGTTACTGGCGAATCAAAATTTTTAGCCCTTGGAGCAGATTCTCTTGATACGGTTGAGATTGTTATGGGACTTGAAGAGGAATTCGATATTAGTGTGGAAGAGGAGAGTGCCCAGAGCATCGCAACAGTTCAGGATGCTGCTGATCTTATTGAGAAACTTGTTGAGAAGAAGAGTGCTTAGAAGAAAAGCTCACCAGAGTTAGAAATCTTTTTCTGCCATTATGCTTTTTGTTGGCCTGCTGTAGGATTGTTCGCCAATCTTCGTGTGCACTTTGTTTTCGATGTTTTCATCTAGAAAAACTCGTAAATTGCTAGACTATTAATCCTTGTATTGTGAAATTATGCTGGGTGT</w:t>
      </w:r>
    </w:p>
    <w:p>
      <w:pPr>
        <w:pStyle w:val="Normal"/>
        <w:rPr/>
      </w:pPr>
      <w:r>
        <w:rPr>
          <w:szCs w:val="21"/>
        </w:rPr>
        <w:t>&gt;L164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AGTTTTTTTTTTTTTTTTTGTTTTTTTTTTTTTTTTTTTTTTTAAAACATGCATAAGGCCTAAATCCCATTTTTATCATTATCAAAAGTAATAACATCAATTATAAATCATGCAACTGGCTCCTTAATATTTTTAACACTTCAATCCCAGAAACAAAATTATAATTAAGTCTGCGCTCCCGAAAAAAAAATGAAATTAGTATTAGAAACATGGACAAAGCCCTAGCTACTACAAAAAACTGGGAATACCCCCCCCCAAAACAATACACTTTAGCTGTTCGCTCCTCCCAACATCCAGAACATATACTTATACGTGCTCAACCAGCTCTGCCATTAAAATCCAAA</w:t>
      </w:r>
    </w:p>
    <w:p>
      <w:pPr>
        <w:pStyle w:val="Normal"/>
        <w:rPr/>
      </w:pPr>
      <w:r>
        <w:rPr>
          <w:szCs w:val="21"/>
        </w:rPr>
        <w:t>&gt;L1650</w:t>
      </w:r>
    </w:p>
    <w:p>
      <w:pPr>
        <w:pStyle w:val="Normal"/>
        <w:rPr>
          <w:szCs w:val="21"/>
        </w:rPr>
      </w:pPr>
      <w:r>
        <w:rPr>
          <w:szCs w:val="21"/>
        </w:rPr>
        <w:t>ATTCCCCTTCTGTAAAATTCCGATACTTTGATTAAGCTATGGCTCCAGTTGCCGTTGGAGATACTCTACCGGATGGAACACTTGCTCACTTCGACGAGCAAGATCAGCTCCAGCAGGTGTCCATCCACTCCCTCGCCGCCGGTACAAAAGTTGTAATCGTTGGTGTTCCCGGTGCATTTACCCCTACCTGCAGCTTGAAGCATGTACCAGGGTTTATTGAGAGAGCAGAGGAGCTGAAATCGAAGGGAGTTGCAGAAATTCTGTGCATTAGCGTTAACGACCCTTTTGTAATGAAAGCATGGGCAAAAACTTACCCTGAAAACAAGCACGTCAAATTCCTGGCTGATGGCTCTGCAACATATACACATGCACTTGGCCTTGAGCTTGACCTGAATGACAAAGGACTTGGCACTCGATCTAGGAGGTTTGCTCTCTTGGTTGATGATCTCAAGGTGAAGGCTGCAAATCTTGAACAGGGTGGAGAGTTCACTGTTTCCAGTGTTGATGAAATCCTAAAGGCACTTTAAGTTCCCCTAGTAGTTCTCTGCACTCCATTTGTCTTTGTTTCAAAAACGTGTATCCCATATGTTATTTTGTCAACCCTGTTTCTTAGGTCTTTGTTTGAAACAGTATTTGATGATTAAAGAAATAAAGGAGTTGCTTATCAAATTGA</w:t>
      </w:r>
    </w:p>
    <w:p>
      <w:pPr>
        <w:pStyle w:val="Normal"/>
        <w:rPr/>
      </w:pPr>
      <w:r>
        <w:rPr>
          <w:szCs w:val="21"/>
        </w:rPr>
        <w:t>&gt;L1651</w:t>
      </w:r>
    </w:p>
    <w:p>
      <w:pPr>
        <w:pStyle w:val="Normal"/>
        <w:rPr>
          <w:szCs w:val="21"/>
        </w:rPr>
      </w:pPr>
      <w:r>
        <w:rPr>
          <w:szCs w:val="21"/>
        </w:rPr>
        <w:t>TGGATCCCCCGGGCTGCAGGCCCGCATACACACCACAGAAGCAAAGCGAGCCTCATTAGATTTCTGAACTAGGAGATCAAGAAGAAGAAAAAAACGATGTCGTGGCAAACATATGTAGATGATCATCTTATGTGCGAAATCGAGGGCAATCATCTCTCTGCTGCCGCCATCATCGGCCAAGACGGCAGCGTTTGGGCCCAGAGCGCCAACTTCCCTCAGTTCAAGTCTGAAGAAATCACTGGCATTATGAGTGATTTTCACGAACCTGGAACGCTTGCTCCAACTGGATTGTACATTGGTGGCACAAAATACATGGTGATCCAAGGCGAGCCAGGAGCTGTCATTCGGGGGAAGAAGGGCCCTGGTGGTGTTACTGTTAAGAAGACTAATCAGGCCTTAATAATTGGTATCTACGATGAGCCAATGACTCCAGGGCAGTGCAACATGATTGTTGAAAGGCTTGGCGATTATCTCATTGATCAGGGTCTTTAATATCTATATATGTCCTTCTATTTGTTGCAATTTTCTTGGCTTCCATACAAGCTTGCATTTGCTTACCAGCTGTCAGAACGGCTAAATGCAGAGAAATAATGTTATGAAATATTAAAAGTCAAGGAAAACACTGTGTGGAAAGAAAAGGTTTGGTGCTTGTTAAAGTGAATGGAGATGCTGATCATTTT</w:t>
      </w:r>
    </w:p>
    <w:p>
      <w:pPr>
        <w:pStyle w:val="Normal"/>
        <w:rPr/>
      </w:pPr>
      <w:r>
        <w:rPr>
          <w:szCs w:val="21"/>
        </w:rPr>
        <w:t>&gt;L1652</w:t>
      </w:r>
    </w:p>
    <w:p>
      <w:pPr>
        <w:pStyle w:val="Normal"/>
        <w:rPr>
          <w:szCs w:val="21"/>
        </w:rPr>
      </w:pPr>
      <w:r>
        <w:rPr>
          <w:szCs w:val="21"/>
        </w:rPr>
        <w:t>ATTCCTCTCTCTCTCTCTCTCTCTTCGATTGACTTGCTCCTGTTCTACTGACTTAGTTCGCCAATTGATGCGATCTCTTTCAATTTTGATTCTTGATTGATTCTTGTGCGTTTTATAATGAAAAAGAGAGCTGGAACCACCGCCGATAAAGCGGTACTTAATGTTTGGCAACGGGAGGTTGGTGACCTCTCCAGCCGGAATTTTGCTCACCGTCTCGCTGCTTCTGAGGATCTTGTTCTGCGACTTGATATATACAAGAAGCTAGATAAGCATAGGGGTTGTGTAAATACGGTAAGCTTCAATGCTGATGGTGACATTCTGGTGTCAGGTTCTGATGACAGGCGGGTTATACTCTGGGACTGGGAAACTGAGCATATCAAGCTTTCTTTCCATTCTGGTCATAATAACAATGTTTTTCAAGCCAAAATTATGCCTTACACAGATGATCGAAGTATTGTTACTTGTGCTGCGGATGGTCAGGTTCGACATGCTCAGATTCTGGAGCGTGGAGCAGTGGAGACCGCATTGCTAGCAAAACACCAAGGACAAGCTCATAAGTTGGCTATTGAACCTGNGAGCCCTCATATATTTTATACTTGTGGCGAGGATGGATTGGTTCA</w:t>
      </w:r>
    </w:p>
    <w:p>
      <w:pPr>
        <w:pStyle w:val="Normal"/>
        <w:rPr/>
      </w:pPr>
      <w:r>
        <w:rPr>
          <w:szCs w:val="21"/>
        </w:rPr>
        <w:t>&gt;L1653</w:t>
      </w:r>
    </w:p>
    <w:p>
      <w:pPr>
        <w:pStyle w:val="Normal"/>
        <w:rPr>
          <w:szCs w:val="21"/>
        </w:rPr>
      </w:pPr>
      <w:r>
        <w:rPr>
          <w:szCs w:val="21"/>
        </w:rPr>
        <w:t>ATTCTCTCTCTTCATCTCCCACCATCAGCATGGCCTCGTCTTGCAACAGATTCATCTCCAGATCATCCCTTGCGTCAATCAAATCCGCCATCAGATCCAACTCTTCAAAATCTCCCATCACCAGATCTCCCCTTTCCCGGTCACCTTCTCCTCATTTCCCTTCCTCTTCCCTTCCCCGACGCTTCGCTTTCTCTTTCAGGGCTCCGTCTGAGCTGGGATGCGTGCAGTCGCTCCTGCCGCTGCACAGCGCGGTGGCGACGGCGAGGATGATGTCATGCTTGAGCACTTCATCGAGGAGTTGCCGAGCGCTTTCACAGGAGATTGGTCTGTCAGTTCCAAGGTGACCTGTTAGGAGGAATGCACTGTGATGGGAGATTACCTCGGCATGATTGAAGCAGCAAGGCTTAGTAGCTTTTCAATTTGTGAAGACTTTTGTCAATTTATAAATGCTGCAGAACCTTTAAAGCAGTGAAGCTGATTTTGATTCATCATGATGAAGAGAACCAATCTCTTGGGATGTAACATTTAAGAGGGTATTTGGTTTTGCTACATAAAATGTATTTTTTAACTTATAAATTAATTTAAAAATAAATAAATAATTTTTCAATAAAAAAAAAA</w:t>
      </w:r>
    </w:p>
    <w:p>
      <w:pPr>
        <w:pStyle w:val="Normal"/>
        <w:rPr/>
      </w:pPr>
      <w:r>
        <w:rPr>
          <w:szCs w:val="21"/>
        </w:rPr>
        <w:t>&gt;L1654</w:t>
      </w:r>
    </w:p>
    <w:p>
      <w:pPr>
        <w:pStyle w:val="Normal"/>
        <w:rPr>
          <w:szCs w:val="21"/>
        </w:rPr>
      </w:pPr>
      <w:r>
        <w:rPr>
          <w:szCs w:val="21"/>
        </w:rPr>
        <w:t>ATTCAAATCATCCTCCAAAATCGACTTCCGCTTCTTAAATTAATCCCACCCCATTCCCTATCGGGCCACTCCTTCATTAATCAACAGCTCCGCCACCGCTTTGGCCTCTCTCTCTCTCTCCGAGATGGCGAAACCCGCCACCGCTGCCACTTCCTCTCTCTTCCAAACCCTAAAACGCTTCATCAAGAAGCCCTGGGAGATAACGGGGCCATGCGCCGACCCGGAATACCGATCCGCCGTACCCAATGCTCTTGATTACCGTATCCACTGCCCTGCTACCCCCAAGGTCTTGCCCATCGTGCCCACATCGGACCCAGAAACGGTATACGACATCAAGTATTACACTCGCGATCAGCGCCGTAATCGACCTCCAATTAAACGCACCGTCTTGAAGAAGGCCGATGTGGAGAAGATGATGAAGGAGAAGACCTTCGACGTTGTGACTGATTTCCCTCCCGTTTATTTGACTGCGAAAGTTGAAGAGGACTACAACG</w:t>
      </w:r>
    </w:p>
    <w:p>
      <w:pPr>
        <w:pStyle w:val="Normal"/>
        <w:rPr/>
      </w:pPr>
      <w:r>
        <w:rPr>
          <w:szCs w:val="21"/>
        </w:rPr>
        <w:t>&gt;L1655</w:t>
      </w:r>
    </w:p>
    <w:p>
      <w:pPr>
        <w:pStyle w:val="Normal"/>
        <w:rPr>
          <w:szCs w:val="21"/>
        </w:rPr>
      </w:pPr>
      <w:r>
        <w:rPr>
          <w:szCs w:val="21"/>
        </w:rPr>
        <w:t>ATTCTTTTTTTTTTTTTTGCTTCTTAACTATAATTTTGCATAAATAAATTAAAAAAAAAAGGGGGAAAAAAAAAGAGAAAAAACATGAAACTAGCAGAGGACTGGGAGCTTTCCCTGTGCCTCTATAACTCTCCAAATGCCATTCTTCTGCTGCTTCTCGCTTAATTCATTTTCTTCAAATTGCCCTTATTTCCAAATTCAACAAAAAAGGGCTTTTCTTGTTTAATCTTCAGCTTTATCATATATTCATATTTACAAATAACTAAAAACCACCATGAAAGTCAAAGTTTTCAGCTTTCACCTTCTCCTTCTCCTCCTTGAAGAAGCCGTGTTATTAAAAAGCCAAAAAGACCTGCTCCTTCCCCTCCTAATTCTTGAATCTGAATTTGAGCCCTCTCCAGCAACTCCACCACTAAAACAAGTAAACCAATGCCTTAAAGCCCGACCCAAATCAAGCCAACCACCGCGTCCTCCTCCTCCACCGCCACCTTCGTTCTCTCTCCCTCTACTCCCTCCTCTTGCCCCCCAGAGAGAGAGAACTAGT</w:t>
      </w:r>
    </w:p>
    <w:p>
      <w:pPr>
        <w:pStyle w:val="Normal"/>
        <w:rPr/>
      </w:pPr>
      <w:r>
        <w:rPr>
          <w:szCs w:val="21"/>
        </w:rPr>
        <w:t>&gt;L1656</w:t>
      </w:r>
    </w:p>
    <w:p>
      <w:pPr>
        <w:pStyle w:val="Normal"/>
        <w:rPr>
          <w:szCs w:val="21"/>
        </w:rPr>
      </w:pPr>
      <w:r>
        <w:rPr>
          <w:szCs w:val="21"/>
        </w:rPr>
        <w:t>ATTCCTCGGATCTCTCTTAGAATAGCTGATCTTATAAATTCGGACCAGCTAGATCTTGTTTGGAGCAATAAAAATGGCTACTGAACAGAAATCAGCGACCGAGGACGTGAAGATGGACCTCTTCGAGGATGACGATGAATTTGAAGAGTTTGAGATCAATGAAGTGTGGGAGGACAAGGAGGAAGGAAAAGAGGTGACACAACAGTGGGAAGATGATTGGGATGATGATGATGTTAATGATGACTTCTCGCTGCAGCTGAGGAGGGAATTGGAGAAGAATGCTGAGAAAAACTAAGTAACTAATTTGTGTTGTCTCTCAGTATTAGCATATGTAATGGAGTATCAATTAGTAGTTTGAGCACAAGATGTTCTTTCCATGTGCTTAGCATGGAGAAGATTGTGTGAACTATTAAGATCATTTAGTTCAGTTCAAAAAGTTCTGGAAAAAAAAAAAAAAAAAAAAAAAAAAAAAAAAAAAAAAAAAAAAAAAAA</w:t>
      </w:r>
    </w:p>
    <w:p>
      <w:pPr>
        <w:pStyle w:val="Normal"/>
        <w:rPr/>
      </w:pPr>
      <w:r>
        <w:rPr>
          <w:szCs w:val="21"/>
        </w:rPr>
        <w:t>&gt;L1657</w:t>
      </w:r>
    </w:p>
    <w:p>
      <w:pPr>
        <w:pStyle w:val="Normal"/>
        <w:rPr>
          <w:szCs w:val="21"/>
        </w:rPr>
      </w:pPr>
      <w:r>
        <w:rPr>
          <w:szCs w:val="21"/>
        </w:rPr>
        <w:t>TCGTTTTTTTTTTTTTTTTTAATGTAACCTCAAAATTTGAACATTAAAAAGAACAAAATTTTCACAGATGGAATACAAAAAAGAGTTCACAACTCAAAGGGAACAGGGGAAACAAGGCAAATGCCACAAAATGAAAGTTATTAATTAAACAATTACTTCTACAACAGAACCTTGTACAACAATTACACGGGCAAAGCTCTGGCCATGATCCTATAATCTCCCTTTTTCTTCAAGGCTCTCCTTATTCTGAGGTATCCCTACTGTCTTCATGGCACCCTTAGATATAACGACGCTTCTTTGTTTTCGTGAATCGGATTGGCCCATGCTAATGACTTATTGGATACTCTTCTTCACAATTCCCTCAAGCATTCCATCATTCCCAAAACGGCCTGAAAACTGTTGGTCATCAACTGGACCAGGTAGCTGAAATTTAATGGAGAAGTGCCCTGGTTGGGGCAGATTTTGTGTTTGCATCCTAAAGACTTGGGAGTTCTTGCACACTATTTTTTCACCAGTGGTTGTCACGCCCTTTATTATTATTGTTCCATTAGGTTCAATGTCACAACTAAATTCCTTTTCATCTTTTGCTACCCCAGGCA</w:t>
      </w:r>
    </w:p>
    <w:p>
      <w:pPr>
        <w:pStyle w:val="Normal"/>
        <w:rPr/>
      </w:pPr>
      <w:r>
        <w:rPr>
          <w:szCs w:val="21"/>
        </w:rPr>
        <w:t>&gt;L1658</w:t>
      </w:r>
    </w:p>
    <w:p>
      <w:pPr>
        <w:pStyle w:val="Normal"/>
        <w:rPr>
          <w:szCs w:val="21"/>
        </w:rPr>
      </w:pPr>
      <w:r>
        <w:rPr>
          <w:szCs w:val="21"/>
        </w:rPr>
        <w:t>ATTCAAAAAGGATTTTGGGCAAGATATCGCAAATATTGAGCTCTTTGACTATAACAAGGTAAGAATTTGTCCCTAATTATTTTGGTTGCTATGCCAGTATTTTGAAAGATTTCTGCCTTAACATATGCTGTTTTTGCTAATCAATTATATGTTGGAGATATAATTATCAATGTGAAGCTGTATGTAAGGGTTGCGAGCAATCCCACCCAGGCCGGCAGCCAAAATGCTTGGCTGTCTCCAGTGATTCCTCCTTCACCTCACTCATTTGTCGTTATTTGGTTGCCGAAAATAGGAAAAAAAGCAGCTGATCCGACCGCAATCTTAGTAATAGGATAGTCCACCGTAAACCCTCTGGCCAGTGGAGCCCTTGTTCTCGGTCTTCATGGGATGGACTTTTATTAATTTTGACAATGTATGCCACTTGTATGTGCCGTCAGTCAATTCAATCTGCGAAAATATTTGTGACCTGGTGTGTCTCCCAAGAATATTGGTTAATTTGCAGTAGATGATGTAGTTATAATTACTCTCACAGGGCAATCGTGAGTATTGAGTGGGGTTTCATTTTGAATTCCATTCTAATTAACAAAAATGAAATTGTCTCTTCTCCCCC</w:t>
      </w:r>
    </w:p>
    <w:p>
      <w:pPr>
        <w:pStyle w:val="Normal"/>
        <w:rPr/>
      </w:pPr>
      <w:r>
        <w:rPr>
          <w:szCs w:val="21"/>
        </w:rPr>
        <w:t>&gt;L1659</w:t>
      </w:r>
    </w:p>
    <w:p>
      <w:pPr>
        <w:pStyle w:val="Normal"/>
        <w:rPr>
          <w:szCs w:val="21"/>
        </w:rPr>
      </w:pPr>
      <w:r>
        <w:rPr>
          <w:szCs w:val="21"/>
        </w:rPr>
        <w:t>ATTCTTTTTTTTTTTTTTCCAACCAAACAATATTATGTCCATATATATAATATATTCTAATAAATATAAATAAATAAAAACCACAGATTGAGACCTGGCCCCATAAAGCCATTTGAAGAAAAGGCCCACTTGCAATTGATGTGGACTCCACCATCAATCACCTTACCTAATGTCCTCATCTCATCTCTCACCTTGTTAACTCCGTCAAAACGTTAGCCTCCGTCTGCCTAAACCTAGTTAACATTGGATTCCAAACGGCTACCAGACGCTATACTTTAACCTGTCAACTAAGGCACGACACATTATTTGTGCACGTGTCCAAAACCCATTGCGTGAATTTCTCCGTTGCCGTGACGAAGTCGGTTATCTCCTGTTCTATAAATAAAACGCCGCACGCCTTCCCTTTCCACCGTTGTTATTCACTTATTCTCTTCCCTTCTCTCGTGAAGCTCTCGGAAATTAATCAAAAAGCCCCTTCAAGGTAAAATTTAAGTTACTTTTTGTGTGTTTCAAGCTGGGTTTCATGTTTTGTTGGTTCTGTTTCGCTAAATTAGGATTCTTTTTTCACTATACAGATGCAGATCTTCGTTAAGACCCTCACCGGAAAGACGATAACT</w:t>
      </w:r>
    </w:p>
    <w:p>
      <w:pPr>
        <w:pStyle w:val="Normal"/>
        <w:rPr/>
      </w:pPr>
      <w:r>
        <w:rPr>
          <w:szCs w:val="21"/>
        </w:rPr>
        <w:t>&gt;L1660</w:t>
      </w:r>
    </w:p>
    <w:p>
      <w:pPr>
        <w:pStyle w:val="Normal"/>
        <w:rPr>
          <w:szCs w:val="21"/>
        </w:rPr>
      </w:pPr>
      <w:r>
        <w:rPr>
          <w:szCs w:val="21"/>
        </w:rPr>
        <w:t>AATTCATAAAATTATTTTTTTTATTATAAGATAGATTTCATAAAGAAAAATTAGTTATACAGTCTTAGCCCAATAACAGAAGCTCAGTTACAAAGTACCGCTAAACCCAGATAAAAATAAGCCCAAACCTTATAAAACAAAACCCTAATCTATTCGGGTAATCCAAAAGAAATGGGCAGAAACCAAATCTCAATGATGTAGTGCCGTTGGAAAAAAGAAAGGAGACCAAATGGAGCATAGGGGCAAAGCTCTTTTGACCAGAGGATGAGGAGACGGCGATGAAGCTCGGAGAAATCCTGCAGAACGATTGCCCATACGTCATCACAAAAGGTAAAAACATATAACCAAGCAGAAAAGCCATGAAGCACCAGAGCATGGAGAACATATAACCCAGATCGCCATTGCATGCAAGACTAACAGCTCTCAGAACGTGATGGGGCAAAGCTCTAAACTATAACAACAGTTTTGGGGGTTGGCCATGAGAGGTAGTGCCAGCTAGAGACCCGTGAGGTGCCATCATCTCCTAAAACATATCCCCCTCTCAGAGCAAGAAGCGAAGCACATATGGAGTTTCCACCTACATGCAAGAACAAACAACACAACTCAATTGTAGACCAATCGAAGTCCTCTCTAAGCAGTCATGGGTCT</w:t>
      </w:r>
    </w:p>
    <w:p>
      <w:pPr>
        <w:pStyle w:val="Normal"/>
        <w:rPr/>
      </w:pPr>
      <w:r>
        <w:rPr>
          <w:szCs w:val="21"/>
        </w:rPr>
        <w:t>&gt;L1661</w:t>
      </w:r>
    </w:p>
    <w:p>
      <w:pPr>
        <w:pStyle w:val="Normal"/>
        <w:rPr>
          <w:szCs w:val="21"/>
        </w:rPr>
      </w:pPr>
      <w:r>
        <w:rPr>
          <w:szCs w:val="21"/>
        </w:rPr>
        <w:t>ATTCCCACTATGAGATATCCATGAAAGAGGATGAGATGCTCTATCAAGAATTTGTCCAGAAGATGAACTTCAACAAAATGAAAATGGCCGGGCAGGTGAAATGCCACAAATATAGTAGGCGGCGTCCTTCTGAGGGTTGGAGCTTCATGGTGGAGAAAATGGGACCACGAGGGAAGCGTGGAGGTGGTGGTGGCTGGAAGTTTATAAGCTTGCCAGATGGATCAAGCAGACCACTGAATGAGACGGAGAAGATGTATGTGAGGCGAGAGACTCCCCGTCGCAGACGCAAGATTCTCCCTTGATGTCAAGTTTGTGCTGTTAGATGTCAAAACCTACTTTTCTTGGTCATCAAAGGAAAAAAAAATAATAAAAAAGAAATTAACATATATTATTTTTGTTGTTTTCTTGCATGGGATGTGATGGTGTTCTCATAATTTTCATCATCATATTTCAACTTTTTTTGCACCATAATCATGATTTCTTTTTGTGATCATACTGCATTGTAGCTTATCAAGTTTGGAGTCAAGTAAGATTGGAACAGAGCTCATGACA</w:t>
      </w:r>
    </w:p>
    <w:p>
      <w:pPr>
        <w:pStyle w:val="Normal"/>
        <w:rPr/>
      </w:pPr>
      <w:r>
        <w:rPr>
          <w:szCs w:val="21"/>
        </w:rPr>
        <w:t>&gt;L1662</w:t>
      </w:r>
    </w:p>
    <w:p>
      <w:pPr>
        <w:pStyle w:val="Normal"/>
        <w:rPr>
          <w:szCs w:val="21"/>
        </w:rPr>
      </w:pPr>
      <w:r>
        <w:rPr>
          <w:szCs w:val="21"/>
        </w:rPr>
        <w:t>ATTTTTTTTTTACCAGAAAATCATTTTTGGTCTTCATTTCAGATTAATTAAAAATCACTGAAAGGGCTACCAATAGAAGCTCACAAGTTCCACACAAAATTGTTCTTGTTAAACAGTATCATAGTTTGCAATTGAAAACCCATACCACAACCCAACCCCAGCAAGGAAAAAAAAATGACCAAAACCTATGGAGAAATGCTATTCCTTGTGGCCTAATCAGTGGTCACCAGGCATGCTCTTAATGATATCAGAATCACCTGGATCCATAATGCTCAGGCAGCACACTCTGAAATATTTGCCACAGGCAGTACCCAGGTCTACATTGTTGCCATTGTAGTGGTGAACTCCAACCTTTGCCAACATTGCATAGTACTCTATCTCGGACTTCCTAAGGGGAGGACAGTTGTTAGCAATGATGACCAGCTTCCCTTTAGAGTGCCTGAGAGATTTGAGTACAGTCTTGTAACCCAAAGTATACCTCCCACTCTTCATAACCAGAGCCAGCCTGCTGTTGATACTCTCATGAGTCTTCTTGGTCTTCTTGGCGGCCACCATGGTTACGGTCTGGTCCTTTCTACGAGAGAATCCACAAAAGCCAAATGTCT</w:t>
      </w:r>
    </w:p>
    <w:p>
      <w:pPr>
        <w:pStyle w:val="Normal"/>
        <w:rPr/>
      </w:pPr>
      <w:r>
        <w:rPr>
          <w:szCs w:val="21"/>
        </w:rPr>
        <w:t>&gt;L1663</w:t>
      </w:r>
    </w:p>
    <w:p>
      <w:pPr>
        <w:pStyle w:val="Normal"/>
        <w:rPr>
          <w:szCs w:val="21"/>
        </w:rPr>
      </w:pPr>
      <w:r>
        <w:rPr>
          <w:szCs w:val="21"/>
        </w:rPr>
        <w:t>ATTCCTTGCCCCTTTGTGTAGTCTCTTCTCATTCTAACCAGGGGGAAGGGAAGCATCGATACAGAGGGGGAGAGAGACAGAAAGAGAAGATGTTTTTCCACATAGTATTGGAAAGGAATATGCAATTGCATCCACGCTACTTCGGCCGCAACCTTCGCGATAATCTGGTCTCCAAGCTCATGAAAGATGTCGAGGGCACTTGCAGTGGTCGGCATGGATTTGTGGTGGCAATAACCGGCATAGAGAACATTGGGAAAGGGTTGATCCGAGATGGAACAGGATTTGTGACATTTCCAGTGAAGTACCAGTGTGTTGTGTTCAGGCCGTTTAAAGGAGAGATTCTGGAAGCTGTTGTTACCATGGTAAACAAGATGGGATTTTTTGCTGAAGCTGGACCAGTTCAAATTTTTGTTTCAAACCATCTAATACCTGATGATATGGAGTTTCAATCTGGAGATATGCCAAACTATACAACTTCGGATGGATCAGTTAAGATTCAGAAGGATATTGAAGTGCGATTGAAGATAATTGGGA</w:t>
      </w:r>
    </w:p>
    <w:p>
      <w:pPr>
        <w:pStyle w:val="Normal"/>
        <w:rPr/>
      </w:pPr>
      <w:r>
        <w:rPr>
          <w:szCs w:val="21"/>
        </w:rPr>
        <w:t>&gt;L1664</w:t>
      </w:r>
    </w:p>
    <w:p>
      <w:pPr>
        <w:pStyle w:val="Normal"/>
        <w:rPr>
          <w:szCs w:val="21"/>
        </w:rPr>
      </w:pPr>
      <w:r>
        <w:rPr>
          <w:szCs w:val="21"/>
        </w:rPr>
        <w:t>GCTGCAGGAATTCGAATTCCCCTCGATAAAAACAAAGGTGAAAGATTGTGAAGGGGGGCTGCCTCCGGGACTCATAATCCTTTACGAAGAACATAAGCGAATAATTCGAGCTTCTCTTCGTCTCCTGGTTCTGTGCTAATACACGCGACCAAATGTCGGTTACACTGCACACTAATCTCGGTGATATTAAGTGCGAGATCGCCTGCGACGAGGTCCCCAAAACGGCCGAGAATTTTTTGGCACTATGTGCTAGTGGTTATTATGATGGAACCATATTTCACCGAAATATTAAAGGTTTTATGATTCAAGGTGGAGATCCAACCAGTACAGGCAAAGGGGGGACCAGTATATGGGGCAAGAAGTTCAATGACGAGATCAGAGAGTCTCTTAAGCATAATGCAAGGGGTACACTGTCAATGGCCAACAGTGGACCTAACACTAATGGAAGCCAGTTTTTTATAACCTATGCAAAGCAACCCCATCTCAACGGGTTATACACTGTATTTGGCAGAGTAATTCATGGCTTTGAAGTGCTTGATCTCATGGAGAAGACTCAAACAGGACCAGGTGATCGACCTCTTGCAGAGAATAGGATTCATAGAGTGACGATACATGCTAATCCACTTGCTGGCTAGTTGCATCTCAGAATGTCTG</w:t>
      </w:r>
    </w:p>
    <w:p>
      <w:pPr>
        <w:pStyle w:val="Normal"/>
        <w:rPr/>
      </w:pPr>
      <w:r>
        <w:rPr>
          <w:szCs w:val="21"/>
        </w:rPr>
        <w:t>&gt;L1665</w:t>
      </w:r>
    </w:p>
    <w:p>
      <w:pPr>
        <w:pStyle w:val="Normal"/>
        <w:rPr>
          <w:szCs w:val="21"/>
        </w:rPr>
      </w:pPr>
      <w:r>
        <w:rPr>
          <w:szCs w:val="21"/>
        </w:rPr>
        <w:t>AATTCCTTCAATTTTAAACCCGACGGAGAAAGGAAAGCGAAGAAACACGAAGAAGGCAAAAGGCAGAAGAGACCATAAACAAAAACTGAACAGATCCCACAATCGCCACTGTCATTACAACCAATAGCAACGGTAACAGCAACGCCACCTCCAGCACTAGCACCAGCAACAGGATGTTCAAAATCTTCAACAAAGGGAAAGAAACTGCCAGCGATTCCTCACCCCAATCTTTGCCCTCTCCATCCTTGTCGATTTCTTCGTCCTGTGTGACTGGACCTCCTAGGCCTATCAATCTGGTGTACCGCGATAGGGATGGGAAGTTCCGGATGGATCCAGAAGCAGTTGCCATGCTTCAGCTGGTTAAGGAACCAATCGGTGTCGTTTCGGTTTGTGGTCGCTCTCGCCAGGGAAAAAGCTTCATTTTGAATCAGGTAGGTTTTTTTTTTTTTCTTTTTTAGTTGCTTGGAGTGACGTAGTGAAAATTTTGGTTTCCTCTTTGCTATTTTGATCCTTAGGGTTTGTTAATTATTGAATTTTGAGTGGGATTTGGTTGGTGGTTTTGATGATGTTATTTCAAGTAAAAATGCGGTGGNTCTTGGGGTTTTTGAAGTAGTTCGGTACATCAACTGTGCCACTGAAACAGTAATGTGGATGTAAATCAT</w:t>
      </w:r>
    </w:p>
    <w:p>
      <w:pPr>
        <w:pStyle w:val="Normal"/>
        <w:rPr/>
      </w:pPr>
      <w:r>
        <w:rPr>
          <w:szCs w:val="21"/>
        </w:rPr>
        <w:t>&gt;L1666</w:t>
      </w:r>
    </w:p>
    <w:p>
      <w:pPr>
        <w:pStyle w:val="Normal"/>
        <w:rPr>
          <w:szCs w:val="21"/>
        </w:rPr>
      </w:pPr>
      <w:r>
        <w:rPr>
          <w:szCs w:val="21"/>
        </w:rPr>
        <w:t>AATTCCTGCCGCTCTGTCGATCGGAGATCCTTGTCCTCTGGGCACAGAAAATGGCCTCGTTTTGTAGATCAGCTATAGTGGCAGGCACAAGGTCCATGGCGTCTCGGTCCAGAAACCTATCCCAGAAAACCCTAAGGGCAAAATCTATTTCCTCTCCTTTCTCTTCGCCATCAACACGAGTTGTCTCCAATCCTTCAAGGGTTCTATCGGTTTTTGGGAGTTTGGAGTCGTTTATGCCGCTTCACAGTGCTATTGCCAATGCTCGGCTCAAATCCAGCATTGCTGTTGATTCCTCTTGCTGGAGCTGGCTTTCTCAAGGGCTTGCAACACCATTGTGACAGCCTACCGGATCCATGTTGGATGATAAAGGAAATCAGATCCTTTTTAAGTCTTGAATTCAGTTTTTGTAACATGCAGCATATGCAAACTTGTTTGAGCAAATGCTGTTATTTGCCTTTTCTCTCTTATTTTTTTTCATTCCCCCAATCCCATTATATGCTTGGAAATTTGACAATGGTTGTTTGTGGCTTTATGGGTTGTTGGAGCTATAATGGCCTTTTC</w:t>
      </w:r>
    </w:p>
    <w:p>
      <w:pPr>
        <w:pStyle w:val="Normal"/>
        <w:rPr/>
      </w:pPr>
      <w:r>
        <w:rPr>
          <w:szCs w:val="21"/>
        </w:rPr>
        <w:t>&gt;L1667</w:t>
      </w:r>
    </w:p>
    <w:p>
      <w:pPr>
        <w:pStyle w:val="Normal"/>
        <w:rPr>
          <w:szCs w:val="21"/>
        </w:rPr>
      </w:pPr>
      <w:r>
        <w:rPr>
          <w:szCs w:val="21"/>
        </w:rPr>
        <w:t>AATTCCCTGTTTCCAATCCTCTTCCTCTGATCCCCTCTCTTCTTTCGCATTGTGTTGGAGCTCATTTGAACTATCCTCTACATGCATTTATTGCAAAGAACCCTCAGGAATTATCTGTGCAGCCACTTGCAAGATCCTTCTCTCCTTTAGCTGCTCCATTACCATGTGACTTGCACATAGTTAATTTCAAAGTTCCCCGGCCATCAAAATATTCACAGCAGCTGATAGAAGATTCTAGGTTTGTTTTAATCTTACAGAGGCGCCATTGGGATACTTCATATTGCCTGAAGGGCAGATTGCAGCAGTGCGCTATTGTTGCAAATGAGCCTTTAAGTCTTTTCAACATGTTCAAGGGGCTTGCAGTATTGAATGCAAGAGCAACTTCATTGAACCTTCTGCATGATGATGTGGAAATGCTAGGGTACGCTGAGCAGGTTGGGGATGCAGCTCAGGAGGGACACGTTCTAATTTCTCCTATGGAAATACAAGCGTACAAGCTGGAGTTGCGGCCGCACCAGTAAACAGAAAAGGTTAATTTGGTTATTCTATGTGGATGATGATGGTATGGGTTAGTGGCAAAGCAGTGATTTTCCATGTCCCATTGTCATTTGTCAAAATAACCAAAGC</w:t>
      </w:r>
    </w:p>
    <w:p>
      <w:pPr>
        <w:pStyle w:val="Normal"/>
        <w:rPr/>
      </w:pPr>
      <w:r>
        <w:rPr>
          <w:szCs w:val="21"/>
        </w:rPr>
        <w:t>&gt;L166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CCGGGCATAGACGACACCAGCAGCGACGCCACCATCGCCACCATGAAAATCACCGTGCGAACACATCTTCTGACTTTGTCCAACACCAACACACATCCTTTAGCCGGCGCCATGGGCGTGGAGTTCTATTCACACAGCCCGCACGATTCAAACAAAATAACAATTAAAGAACAAAAACCTGCAACAAATAGATTCGTTCTTCGTTCTTAACGTTATGTCGCACTTGAAACCCTAGCGAGGGATTGCAGGTATGGAAGATTCTGATCAGGCAAAGGTTTACTGGCCATTTGAGTTGGATCAATTCAATCTCTCCGGTTAGTGCGGGGCAGAAGAGTGATTCGATAATCAATAGAAAGATATTGATTGATCCATGGCCAAATGAAAAAAGCCTTGTCGCTAGGGATTCCTTTCTTCCCTTCGGATTCTTTCTTATTTTTGAAACATCTACCGTTTTGTTAATGTGTTCTTGTGTCTCTG</w:t>
      </w:r>
    </w:p>
    <w:p>
      <w:pPr>
        <w:pStyle w:val="Normal"/>
        <w:rPr/>
      </w:pPr>
      <w:r>
        <w:rPr>
          <w:szCs w:val="21"/>
        </w:rPr>
        <w:t>&gt;L1669</w:t>
      </w:r>
    </w:p>
    <w:p>
      <w:pPr>
        <w:pStyle w:val="Normal"/>
        <w:rPr>
          <w:szCs w:val="21"/>
        </w:rPr>
      </w:pPr>
      <w:r>
        <w:rPr>
          <w:szCs w:val="21"/>
        </w:rPr>
        <w:t>CAATATCTGCCGCGCAGGGCTCTGATGATGACCAGTGACCTTCATCTTCTGGTCCACCCGTGGAAATCTCTGATTCCGACCTCGAAAAAGATGATGAGGAAACTGAAATAGAAGTAGAGGAACAAGAAATCGAGAATGATAACGAAGAAGAAGAATATGAAGAGATTATAGTGGTAGAGGAAGAAGAGATAGAAGAAGAAGGTGAAGTGGAAGAAGATGATATGTCAGATTCATCAAAGGAAGCTAATGCCAAAAGTAATGTTGCAGCTTTCCCCTGGAGATTGAAATATTAGCTGGGCAAGTCTTGTTTGGAGCTTGAGCAGCTGAATCTGGTTTGGAATGCCATTTTGTTGTGAACTTGGTTGCTANAACCTGCAGCTTCTTATATAAACAAAGGCATGGCTGGATCATGATATACAGTGGCGTCTGTCCTTTACTGTTTGTTTTTCCTTGGTGTTTTGCCGTTTCAGGTGTTATTTTGCCGTTTCATGTGTTATCCAATTG</w:t>
      </w:r>
    </w:p>
    <w:p>
      <w:pPr>
        <w:pStyle w:val="Normal"/>
        <w:rPr/>
      </w:pPr>
      <w:r>
        <w:rPr>
          <w:szCs w:val="21"/>
        </w:rPr>
        <w:t>&gt;L1670</w:t>
      </w:r>
    </w:p>
    <w:p>
      <w:pPr>
        <w:pStyle w:val="Normal"/>
        <w:rPr>
          <w:szCs w:val="21"/>
        </w:rPr>
      </w:pPr>
      <w:r>
        <w:rPr>
          <w:szCs w:val="21"/>
        </w:rPr>
        <w:t>ATGGAAGACCTTCGACGACTACGACGATGAAGATAAACCAGAGAAACCTTGCCGATATGGAGTCACCAAGATGCGATGTGCCCAGTGTAAGCTCTGGAGCCAGAACATGCTCCAGCCTTCAGGATATTTTAGGGTCCATGGGGCAGTGTGGTGACGGCTGAAGTGCTCTGGAGGTTCCCACAGTCTTATGCCAAGGTCTTTTATCAAAGAGGTGATTTACATGCTCCACCAACATGATGTGTGTGTGAATAACATATGACTGGGCTGAACACTTGCTTCATAAAGGTGCATCAGCTTTCAAAGAATATGGTGAGGCATGGGAATCAAGCTCAATGTGGGGTCGCTCGGAGTGCAAGAAGAGGCCCTTTTGAGATACGTGTGCCTTTTGAGATACGTGTCCCTTTTGAGATACGTGCACTTGATTAAGAGTGGCGGCTTGAAAGCGAAGCCTAAATTTGCAGCCATAATAAGTTTGATATTTCCATGGGTGGTGATAGAGCATTTGGGGCTTATGTTCCTCCAACACCTCAAACTCAAAGCTCTGAACTCATTGAAGTAGATCTCTTGATTAGAAGGGCTGAGAGATTCTTGGA</w:t>
      </w:r>
    </w:p>
    <w:p>
      <w:pPr>
        <w:pStyle w:val="Normal"/>
        <w:rPr/>
      </w:pPr>
      <w:r>
        <w:rPr>
          <w:szCs w:val="21"/>
        </w:rPr>
        <w:t>&gt;L1671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CCAAATCTAATCAGCACCGCATCGTCAAGACCCCTGGCGGGAAATTGGTGTATCAGACCACCAAGAAGAGGGCAAGTGGGCCTAAGTGTCCCGTCACCGGCAAGAGAATTCAAGGGATTCCTCACTTGAGACCTGCTGAGTACAAAAGATCTAGATTGTCCAGGAACCGACGCACTGTCAATCGTGCCTATGGTGGTGTATTGTCTGGAGGTGCTGTCAGGGAAAGGATCATCCGAGCCTTCTTAGTGGAAGAACAAAAGATTGTAAAGAAGGTCTTGAAGATTCAGAAGGCAAAGGAGAAACAAGCCTCAAGGAGCTAAGATGAGAGGATGATAAAGCTAAGTCTTGTGAGTTCGAAGATATGCTGGGGAGAAATTTTGGGCAATGAGATCTGTAATTTGAATTTGGAGATTTTCAATTTTAGTTT</w:t>
      </w:r>
    </w:p>
    <w:p>
      <w:pPr>
        <w:pStyle w:val="Normal"/>
        <w:rPr/>
      </w:pPr>
      <w:r>
        <w:rPr>
          <w:szCs w:val="21"/>
        </w:rPr>
        <w:t>&gt;L1672</w:t>
      </w:r>
    </w:p>
    <w:p>
      <w:pPr>
        <w:pStyle w:val="Normal"/>
        <w:rPr>
          <w:szCs w:val="21"/>
        </w:rPr>
      </w:pPr>
      <w:r>
        <w:rPr>
          <w:szCs w:val="21"/>
        </w:rPr>
        <w:t>TTGATTGGTGGATAGGAGAAGAAATTCAAGTGTAATGCCGGAAGAGGATTTAGGTGATATAAAATTTAGGCTTTACGATGGGTGCGATATCGGGCCGTTACGGTGATTCATCGGCATCGACGGTGGATATGCTTAAGCAAAGAATTGTATCCGATTGGCCGAAAGGGAAAACAGTTACTCCAAAGGCAGTGAATGAAGTGAAATTGATTAGCTCTGGTGAAATTTTAGATAACAGCAAAACTGTTGGCCAGTGTTAAACACCTTTAGGCGAAGTTGCTGGGGGAATCATCATAATGCATGTTGTTGTACAGCCATCTCTAGCAAAAGTGAAAACAGAAAAGAAGATTGATAATTCTCCCAGGAAACTTGTGTGTTCATGTTCCATTTTATGAAGGCAAATATGTCGATATCTGGGGAAATGCTTTAGGTACAGTAATTGTTTTCTTTGAACATCCCATGTTGGATGTTGCAGTATTCTTGTGCACAACTACTCGACTATC</w:t>
      </w:r>
    </w:p>
    <w:p>
      <w:pPr>
        <w:pStyle w:val="Normal"/>
        <w:rPr/>
      </w:pPr>
      <w:r>
        <w:rPr>
          <w:szCs w:val="21"/>
        </w:rPr>
        <w:t>&gt;L1673</w:t>
      </w:r>
    </w:p>
    <w:p>
      <w:pPr>
        <w:pStyle w:val="Normal"/>
        <w:rPr>
          <w:szCs w:val="21"/>
        </w:rPr>
      </w:pPr>
      <w:r>
        <w:rPr>
          <w:szCs w:val="21"/>
        </w:rPr>
        <w:t>CAATTTCTCTTTCGATTATTCAAATCAAGCTCTAACCCTAGTTACCAGCCATGTGTTCTAAGCAAGGTGGGAAAGCAAAGCCCTTGAAACAAGCCAAGGTTGAGAAGAAGGAATACGATGAGACTGATAAGGTCAACATTCAGAAGAAAAAGGACGAGGAGAAGGCACTTAAGGAGCTTAGAGCCAAGGCGGCACAGAAAGGATCTTTCGGAGGTTCTGGGCTCAAGAAGAGCGGAAAGAAATGAGGGTTTTCAAACCAATATCAGAATAGAATATATGACTCATGGCTTGTGATTACGGATTATATTATGAATCTATTATATCTTTTCTTTAGTGAGGGTATGTCACATCCTTTGCAACATGATGGTTTACTTTCATGCTAAATGCCACAGAACCTTGAGTTAATCTCAGTATGTTAAACTTAATAAATCTCTTGTTCTCTTTTACTGTGTCTTTTAGTTAGACACATCATTAGAGATTTTATTTAAAAAAAAAAAAAAAAAAAAAAGCGCGCTCACTGGCCGT</w:t>
      </w:r>
    </w:p>
    <w:p>
      <w:pPr>
        <w:pStyle w:val="Normal"/>
        <w:rPr/>
      </w:pPr>
      <w:r>
        <w:rPr>
          <w:szCs w:val="21"/>
        </w:rPr>
        <w:t>&gt;L1674</w:t>
      </w:r>
    </w:p>
    <w:p>
      <w:pPr>
        <w:pStyle w:val="Normal"/>
        <w:rPr>
          <w:szCs w:val="21"/>
        </w:rPr>
      </w:pPr>
      <w:r>
        <w:rPr>
          <w:szCs w:val="21"/>
        </w:rPr>
        <w:t>AAGCGGAAGCAGCAGCAGCTGTAAAAACCTTAACAATGACGCAGAAAGACAATCTATTCAAAGGGCAACAAAAGAGGAAAACAATCCCTCTTAATCGCCATGGCAAAGTGCCCATTAAACGCAAAGGAAAGAGATTTGAGAAGCCATCAAAGACTACAAAGGAGATGGATGTAGGAGGGGAGTTGAGCAAATTCATTAATCAATGCAATGAGGTGAAAGCAGCCACAATTGCTAACAAGGAAGGTGGCCAACTAAGTGTTGTCAAGGCACCACCAGAAACTTCTGGTGTAGCAAAGAAATAAATTTAGGCGATGCTACAGAAGTATGACGAGGGAATTTACATTATCTTGAAACATGACCAGAACCTGGCAGTTTGGTGATTTCTTGTTCTTTCTATTTTGTTTTCACTCCTTCCCAGATCTGGATGATTCTTTACTGTCTTAAAATTTTTCTCTTTCTTGTAAACTTCATTTCATTTACGGTTGGAA</w:t>
      </w:r>
    </w:p>
    <w:p>
      <w:pPr>
        <w:pStyle w:val="Normal"/>
        <w:rPr/>
      </w:pPr>
      <w:r>
        <w:rPr>
          <w:szCs w:val="21"/>
        </w:rPr>
        <w:t>&gt;L1675</w:t>
      </w:r>
    </w:p>
    <w:p>
      <w:pPr>
        <w:pStyle w:val="Normal"/>
        <w:rPr>
          <w:szCs w:val="21"/>
        </w:rPr>
      </w:pPr>
      <w:r>
        <w:rPr>
          <w:szCs w:val="21"/>
        </w:rPr>
        <w:t>ATGCTGAAGGAGCTGGCATTTATGGCAGCCAATCCCGTGATGACTTTGATAGAGATGATTTAGAGCAGTTACTTTAACTACATGGGGATGCTTGCTGTTGAAGGTTCATATGACAAGATGGAGGCTCTCCTAAGTTAAAATATTCATCCAGTTGACATCTTATTGATGTTGGCTGCTTCAGAAGGTTACAAGCCAAAAATTGA</w:t>
      </w:r>
    </w:p>
    <w:p>
      <w:pPr>
        <w:pStyle w:val="Normal"/>
        <w:rPr/>
      </w:pPr>
      <w:r>
        <w:rPr>
          <w:szCs w:val="21"/>
        </w:rPr>
        <w:t>&gt;L1676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CTTTAATTGGGAGGAGAAGAGGATTTAAGATTTTCTGCATAAAGATTTGTGATTGAAAGGGATCATTATCTCATATGCTACCTTACTAGAGAGCTATTACCTTCTGTGATTTCTCATAGTAGGGTCCTGTAGCGGAATAATTTTAGGGACTTCAACCTTTCAACATTTTTATGAGAAATAGTAGCAGCACTTAGGACTCTACTGGTGATTTCTGGTGGCAACGCCTAGATTCTTGCTGTTTTATCAAACAGTGACCCTCTGGAGAACGAGGACTGAAATTTTGTAAATGATATTATCCTATTGAGCTTTTCTTCAATTCTTGGGTGCAATTTGCAGTGTCATTTCCCTTGTTGACTGAAACTATTGGGGTTGGGACATGATAGCCATCTCATTTCTGGTAAAAGGTTTCATGTATCAAATTATTTGGTGCTGACTGGATTCTGATTTTAAAATGTTGGTAGTTTAGGTACAAATACATATGCCGATTAAACAAATTGGTAAATGATGCAATTACATCAGTGAAATGTGATGCTATTGTCAGATTGAACGAGAACTAGTGCGCGCTCACTGGCCGT</w:t>
      </w:r>
    </w:p>
    <w:p>
      <w:pPr>
        <w:pStyle w:val="Normal"/>
        <w:rPr/>
      </w:pPr>
      <w:r>
        <w:rPr>
          <w:szCs w:val="21"/>
        </w:rPr>
        <w:t>&gt;L1677</w:t>
      </w:r>
    </w:p>
    <w:p>
      <w:pPr>
        <w:pStyle w:val="Normal"/>
        <w:rPr>
          <w:szCs w:val="21"/>
        </w:rPr>
      </w:pPr>
      <w:r>
        <w:rPr>
          <w:szCs w:val="21"/>
        </w:rPr>
        <w:t>ATCCGTGTTTGTATTTTTTTTTAAAGGAAGCAAAGAATTTGAACCCACGATTCATTCAGAATCGATTTGTTACTGTATGATATTATTATGAAAAAACAAGTCTTCAAATCCTATTTGCCAACATTAAACATTGAAAACTAACAGCAAAAAGAACCAAAATGAACCCAACTTAGGAATGCCAACAGTCCCCAAGAAATGCATTTCAAACTTGTTCCAGTTACTGCACCAACGCATCATGACTCACGCAAAAGCAGTCTTTTTCTGCTGGAAAATG</w:t>
      </w:r>
    </w:p>
    <w:p>
      <w:pPr>
        <w:pStyle w:val="Normal"/>
        <w:rPr/>
      </w:pPr>
      <w:r>
        <w:rPr>
          <w:szCs w:val="21"/>
        </w:rPr>
        <w:t>&gt;L167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CATGAGTACTTTAGTTATATTGCTTGGAATATTGGGCTATCTAGCCACCTGGAACTGGAAGCATTTGCTTTAAGATAAGACAGGACAGGCTCCAAGTTTTGTTCTGCTGGCCTGCCATCCCTCAGCACCTAATGGACCAAGACAAATTCTAAAACCCACAGCAAGTATAAACCAAAATCCAAAAGCTCACATCTTTATTAAGAAAAGAAAGCCCAATAGGCATCAAACCATTACATTAGATTACACATATCCATATCTACTTGTTTATTGGATCGTCGGGGATGGTATACCATTTCAGACCAACTGCCACACACCGAGTTCGAATTTGCCTTTGTTTAGAG</w:t>
      </w:r>
    </w:p>
    <w:p>
      <w:pPr>
        <w:pStyle w:val="Normal"/>
        <w:rPr/>
      </w:pPr>
      <w:r>
        <w:rPr>
          <w:szCs w:val="21"/>
        </w:rPr>
        <w:t>&gt;L1679</w:t>
      </w:r>
    </w:p>
    <w:p>
      <w:pPr>
        <w:pStyle w:val="Normal"/>
        <w:rPr>
          <w:szCs w:val="21"/>
        </w:rPr>
      </w:pPr>
      <w:r>
        <w:rPr>
          <w:szCs w:val="21"/>
        </w:rPr>
        <w:t>ATTCCCATTTCTACTCCTCCGCATTCAACTATGGCTGAAGCCTGAGGACTAATCCATAATCTCTCATTTCTTTCAGCTTTCTTTCTGTCCTTTCGTTAATCTCAAGATGAGTTCAGTGAATTTGGGCTCATGGGTTCACACCTCCTACGTCTTAAACCAAGCTACCAGATCCAGATCCAAATCCAAATCCTTCTCTCTACCTTTCAATCCTCTAAAAAGTTTAGCAATTTCCTTTGCTTATAGAAAATCAGAGCGACCCATTTCATCTGTCTCTGCGATTATTACCAAGGAAGAAGAAACTCTTCAAGAAGAGCAGAATAATCCACCACCCTCTTTTGATTTCAAATCCTACATGCTCCAAAAAGCCAATTCCATTAACCAAGCTTTAGAAGCTGCCATTCCACTCCAAGAACCCGCTAAAATTCACGAGTCTATGCGTTATTCCCTCTTGGCCGGCGGCAAGAGGGTACGACCGGCCCTCTGCCTCGCTGCGTGTGAGCTTGTTGGTGGGAATGACTCGATGGCGATGCCTGCTGCATGCGCTGTGGAAATGATTCATACTATGTCTCTCATCCATGATGAC</w:t>
      </w:r>
    </w:p>
    <w:p>
      <w:pPr>
        <w:pStyle w:val="Normal"/>
        <w:rPr/>
      </w:pPr>
      <w:r>
        <w:rPr>
          <w:szCs w:val="21"/>
        </w:rPr>
        <w:t>&gt;L1680</w:t>
      </w:r>
    </w:p>
    <w:p>
      <w:pPr>
        <w:pStyle w:val="Normal"/>
        <w:rPr>
          <w:szCs w:val="21"/>
        </w:rPr>
      </w:pPr>
      <w:r>
        <w:rPr>
          <w:szCs w:val="21"/>
        </w:rPr>
        <w:t>ATTCCCGCGAACAAAAAAACCACCGATCTCTCCATCTCTCCAAGAATTTCTCCTGTTTAGGGTCAGCTCGTTTCGCTGAGTTATAACAATGGTTGATGCTGAAGTTCTGGCTCCTGCTGTGCCGGCGGTGAACGAGACGAGGTCCAAAAGAGCCACCACAAAGGCCACCGCCACCAAGGCCAGTGTGCCAAAAGCCAAGAAGGCAGCCGTGCATAAGAAGGCCAAGTCCCCTCGCGCTTATCCTTCTTTCCTTGTGATGATAAGTAATGCGATTGTGACACTGAAAGAGAGGACTGGATCGAGCCAATATGCGATCACTAAGTTCATCGAAGAGAAGCAGAAGAAGTTGCCTTCAAATTTCAGAAAGC</w:t>
      </w:r>
    </w:p>
    <w:p>
      <w:pPr>
        <w:pStyle w:val="Normal"/>
        <w:rPr/>
      </w:pPr>
      <w:r>
        <w:rPr>
          <w:szCs w:val="21"/>
        </w:rPr>
        <w:t>&gt;L1681</w:t>
      </w:r>
    </w:p>
    <w:p>
      <w:pPr>
        <w:pStyle w:val="Normal"/>
        <w:rPr>
          <w:szCs w:val="21"/>
        </w:rPr>
      </w:pPr>
      <w:r>
        <w:rPr>
          <w:szCs w:val="21"/>
        </w:rPr>
        <w:t>ATTCTTTTTTTTTTCAATAAAAACACATTTATTCATCTCCATATGTATCGTGTTTAGATTTAGAAACAGGATAACAAGGCTTCTATAGTCACATAAGACCCCTCAACTAAACAAATTCTAGGGAACTACAAGAAGTACAGAGATCATTAGAACATGGATCAATGTGATGAGCGAGTAGTGGCTGTCTTCTTAAAATCAATTTTGTCAACCTTTACTTCCCCATCGATTAGTTCGTACACATAAACCACAACACGCAACCCGTCAATGTCCATCAGCACAAAGCTTGGGTTTACATCGTAAGTGAAACTACTGTAGGCACCAGTGGCTGAGCCAGGATTTATAACAACACCACCCTCATGCTTATAGGCTTTGAACTGATGGGTGTGACCAGTTATTAGGATATCAACATCCAGCTGCCTCTGTAACATTGCAAGTGAATCCAAGTCGCCCCATGGAATGACCTGGTGACCATGGCATATTCCAAGCTTAAATTGGCCAATGGTGAGGGTCTTAATCTCTGGATACAGTGAAT</w:t>
      </w:r>
    </w:p>
    <w:p>
      <w:pPr>
        <w:pStyle w:val="Normal"/>
        <w:rPr/>
      </w:pPr>
      <w:r>
        <w:rPr>
          <w:szCs w:val="21"/>
        </w:rPr>
        <w:t>&gt;L1682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CACCCTCTCCATCTCTCTTTCTCTTTCTCTCTCTTTCTGGGTTCTGTTGCAGGCAGCTTCTCTATTTAGCTGCTTCGAAAATTCGACTTGGGTTTTGCTTTTGCTGTATCTTTTGCTTATGGTTTTTTATTTTTATTTTTATTTTTATTTTTACTTATGAATTGGTTTCTGGTCCTGTGGCTGTGGTTGAAGTGACCCCACTGAGGAATTTTAGGTGCCACCGCAAAAGAAATTAATATAAATATCTTTGTCTCTTCTTTCATTGGAGTTTTAGTATAGATGGTGTTTGTTGAGCTGGTCTATCATCAATTGGGTCTCTGTTTTTGTTCTCTAATTGTTTTCTTTTTGATATGTCATCTTTTTGGCATTTGATTCAA</w:t>
      </w:r>
    </w:p>
    <w:p>
      <w:pPr>
        <w:pStyle w:val="Normal"/>
        <w:rPr/>
      </w:pPr>
      <w:r>
        <w:rPr>
          <w:szCs w:val="21"/>
        </w:rPr>
        <w:t>&gt;L1683</w:t>
      </w:r>
    </w:p>
    <w:p>
      <w:pPr>
        <w:pStyle w:val="Normal"/>
        <w:rPr>
          <w:szCs w:val="21"/>
        </w:rPr>
      </w:pPr>
      <w:r>
        <w:rPr>
          <w:szCs w:val="21"/>
        </w:rPr>
        <w:t>ATTCCAAAGGCCTAAACTTTACGCACACACGAAGATAATGGCGAGTTCAACTGTAGCATTGGAGGACGTTCCTTCTGTTGATATTATGACCGAACTCCTTCGCCGCTTCAACTGCTCCTCCAAGCCTGACAAGCGTCTCGTTCTCATTGGTCCACCTGGCTCAGGGAAGGGTACACAGTCCCCCATTATCAAAGATGACTACTGTTTGTGCCACTTGGCCACTGGTGATGTGCTGAGAGCTGCAGTTGCTGCTAAGACTCCCCTGGGGATTAAGGCTAAAGAACCCATGGATAAGGGAGAACTTGTATCCGATGATTTGGTTGTTGGGATAATTGATG</w:t>
      </w:r>
    </w:p>
    <w:p>
      <w:pPr>
        <w:pStyle w:val="Normal"/>
        <w:rPr/>
      </w:pPr>
      <w:r>
        <w:rPr>
          <w:szCs w:val="21"/>
        </w:rPr>
        <w:t>&gt;L1684</w:t>
      </w:r>
    </w:p>
    <w:p>
      <w:pPr>
        <w:pStyle w:val="Normal"/>
        <w:rPr>
          <w:szCs w:val="21"/>
        </w:rPr>
      </w:pPr>
      <w:r>
        <w:rPr>
          <w:szCs w:val="21"/>
        </w:rPr>
        <w:t>ATTCCTGTATTTCATCCTTCTTCCTGATAAACTAGATCCATATACACAGAGCAAGTAATTATCAGTGGTGAAATATCTCATCATTTTTGTGTGTGATAGATATTTCTGAGAGAAGAGGAGGGGAAAGGCCTTTTTCTTTTTCTTCTCAACCAGTGTTTTCTGCTTACCATAATCAATGGAGGAGTTTTCAGCTGGGAAAGTTGATGCGACCCAGAAAGTGGGACCAGATGAAGAAGACAACGGAGGACTTGTCAGAGATTTTGAGGAACTCAAACCTGAAGTTGAATCTGTGAAAGAAGTTGTAGATGAGAATTCTCAGTCTTTGAAAGAAACTCATGATATGTTGAGTTCTGATAGCGGCAACACTCCGGAGGAAGAGGCAGTTGATAAGGATCAGAGTCCTTCAGGAAAGGATTCAGGGACATTGAAGGAGGAGGTGGAGAAACAGGTTACTAACATCATAGCGTC</w:t>
      </w:r>
    </w:p>
    <w:p>
      <w:pPr>
        <w:pStyle w:val="Normal"/>
        <w:rPr/>
      </w:pPr>
      <w:r>
        <w:rPr>
          <w:szCs w:val="21"/>
        </w:rPr>
        <w:t>&gt;L168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AACAGCCGTTGGCAGATTTTTCACAAGAAACATGGTCAAGACCCTAGAATTTGTGGGACTTGCTCCAAAAGGAAGTCAAAGGGTTCAAGATTTTCTGGAGAAGGCTGCAGAGGGATTAGTTGAAGGCGGAAGGAGGGAGATTTTCACCCCAATGTTTTTCTTCTTGGCTCAGAAACCACATTCAGAGAGTCAGTAAGCTGTAATGCAAACTAATTAGCCTGCTACTTTACTTTTAAATCTTCCTAGGCATCCTTGCAGGGTAGATCTGTGTCTAATTTCCATGATAATGATAGGCAGCTTCTATGTTATGCATTACCCATTCCAGAATAGGTTCGTTGTACCTCGTGTTATCTGCTTGAAAATTTTTGTCAGATTTCTGTTCAACTGTGGTTTCTTAGCTAATCTAAAATACTACAATTTTGCTTCG</w:t>
      </w:r>
    </w:p>
    <w:p>
      <w:pPr>
        <w:pStyle w:val="Normal"/>
        <w:rPr/>
      </w:pPr>
      <w:r>
        <w:rPr>
          <w:szCs w:val="21"/>
        </w:rPr>
        <w:t>&gt;L1686</w:t>
      </w:r>
    </w:p>
    <w:p>
      <w:pPr>
        <w:pStyle w:val="Normal"/>
        <w:rPr>
          <w:szCs w:val="21"/>
        </w:rPr>
      </w:pPr>
      <w:r>
        <w:rPr>
          <w:szCs w:val="21"/>
        </w:rPr>
        <w:t>CAGGAATTCGAATTCCTAAAGATATAATCAAATTAAATACATTCAACAATGACATCGTAGCCACATAAGATACAACCAAATGAATACATTCCATAATGCGTCATTGCAGACAAACATAACTACAATAAAAATTTCAATTTTCTGGCTTTACCGTAACAACACTACAGCAAGAGATGGCGAAACTCAATTGACAAACTACAAGAGCAAAGAATAACTCGCTGCCACAAGTAAATTTTACAGAGCAGTGATATTAATACCTCCTCCCACACAGATCCAGATCACCATACTTCCAATTTAAGCATGGGGGGATGAGCACAACTTTTCTGGTAGTACAGGGCGTGCTGGGTTGGGGGCTTTGGT</w:t>
      </w:r>
    </w:p>
    <w:p>
      <w:pPr>
        <w:pStyle w:val="Normal"/>
        <w:rPr/>
      </w:pPr>
      <w:r>
        <w:rPr>
          <w:szCs w:val="21"/>
        </w:rPr>
        <w:t>&gt;L168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AAAGAAGAAAATACCTTATATCAAGTCCAAAATAACCACAAGAAGATAAGAAGAGCCATAGTTGGGCCAAAGGATAGTATAGAATTATTAATTTAATATTTTACAGTATGAGCAGACACTCCAATGTAGTAGGCAAACAACTACATATAACTTATAAGCCACATAAGCTCATGAACTTGCAAATCTCCTCGACAATATGCCCAAAGGATCACTCCCTGGCAATAACCCTTGAGGAATTCTTGTCTGCTATCTGGTATGAAAATGCAGCAGCACTCACTCATTAATCTGATTAAGAGGATTGTCAGGAGATTTCTTCCATAACTTCCATATCATGTCCTTGTATTGATTATGAGTAAGGCCTGGTTTCTCTTCCTTGAGTTTAGGAAGCTCAGCTTCTTCAAAAGCCTTAAATGAGGCCTTGAGCCTCCTCTCAGGATGCGTATCAGCTGGCAAGTCGTCCGCGACTGTCATCGGGTGCAATCGC</w:t>
      </w:r>
    </w:p>
    <w:p>
      <w:pPr>
        <w:pStyle w:val="Normal"/>
        <w:rPr/>
      </w:pPr>
      <w:r>
        <w:rPr>
          <w:szCs w:val="21"/>
        </w:rPr>
        <w:t>&gt;L1688</w:t>
      </w:r>
    </w:p>
    <w:p>
      <w:pPr>
        <w:pStyle w:val="Normal"/>
        <w:rPr>
          <w:szCs w:val="21"/>
        </w:rPr>
      </w:pPr>
      <w:r>
        <w:rPr>
          <w:szCs w:val="21"/>
        </w:rPr>
        <w:t>ATTCAGTTTCGATAGCTGCCCTTGCCAATAATCATGATCTTTTGCATGTCGATAAACTAGGTTCTGCACCTGTTCGTAATTCTGGGGGACTTGATCTTGATTTGAATAGAGTGGATGAGCCCACTGATATTGGTAATCACTTAATAAGCAATGGTCATAGGTTGGATGTGCAGCTTCAGCAAATCAAATCATCTTCAGGTGGTATTCTTAATGGAGAGCTAAGTGTGCGCAGAGACTTTGATTTGAATGACGGGCCTCTTGTTGATGAGATGAGTGTGGAACCATCATCATTTGGCCAGCACAACAAGAACAGCGCACCATCCCAACCATCTGTATCTGGCCTTCGGATGAATAATACAGAAATGGGCAACTTTTCATGGTTTTCACAGGGTA</w:t>
      </w:r>
    </w:p>
    <w:p>
      <w:pPr>
        <w:pStyle w:val="Normal"/>
        <w:rPr/>
      </w:pPr>
      <w:r>
        <w:rPr>
          <w:szCs w:val="21"/>
        </w:rPr>
        <w:t>&gt;L168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GTTTTTGTATTTTTTTTTGCTAAAATTTCTATATATATATATATATATTCCCTTTATCGTCTCCTTTCTTAAAAACAAAAAATATTGGACAAGACCCAACAGGACTAGCAACGCCTTCCAAAATTTCACAAAATTCACAGGAACGTTTACTTTAAAATGCTTAACATATTCATTGTATTCATGTATCAGAGTCACTATAAGGAATGAACCTTGGAAGTGATACTTGACAGGTTTAAGATTGAGGGTGTTCCTGTACAACTCATAAAA</w:t>
      </w:r>
    </w:p>
    <w:p>
      <w:pPr>
        <w:pStyle w:val="Normal"/>
        <w:rPr/>
      </w:pPr>
      <w:r>
        <w:rPr>
          <w:szCs w:val="21"/>
        </w:rPr>
        <w:t>&gt;L1690</w:t>
      </w:r>
    </w:p>
    <w:p>
      <w:pPr>
        <w:pStyle w:val="Normal"/>
        <w:rPr>
          <w:szCs w:val="21"/>
        </w:rPr>
      </w:pPr>
      <w:r>
        <w:rPr>
          <w:szCs w:val="21"/>
        </w:rPr>
        <w:t>CTCTCTCTCTCTCTCAAAGAGACTGTAGAGAAAGAGCTTTATATAGAAGAGACTCTGCGTCTAACCTTTACCTGCATAAGTTGAAGGGTGGGGGGTCAATGAAACAACAAAACCAAGAAAGCCCATGGCCAAATACAAAAGCTAAAAAGCTTAAAGAAAGTTGATTGCA</w:t>
      </w:r>
    </w:p>
    <w:p>
      <w:pPr>
        <w:pStyle w:val="Normal"/>
        <w:rPr/>
      </w:pPr>
      <w:r>
        <w:rPr>
          <w:szCs w:val="21"/>
        </w:rPr>
        <w:t>&gt;L1691</w:t>
      </w:r>
    </w:p>
    <w:p>
      <w:pPr>
        <w:pStyle w:val="Normal"/>
        <w:rPr>
          <w:szCs w:val="21"/>
        </w:rPr>
      </w:pPr>
      <w:r>
        <w:rPr>
          <w:szCs w:val="21"/>
        </w:rPr>
        <w:t>CAGGCCTTCCAGGTCACTATGTTAGTTTCAATGTTACGAATGTTGCTGTCAACGACTTGAAACGTGGTTATGTTGCTTCTAACTCCAAGCATGATCCGGCCAAGGAGGCCACCAATTTTACCTCTCAGGTCATCATCATCAACCATCCTGGCCAGATTAAAAATGGATATGCCCCCGTCCTTCACTGCCACACCTCCAAAATAGCTGTTAAGTTTTCTGAGATTCTGACCAGGGTTGATAGGCGATCTGGTCAGGAG</w:t>
      </w:r>
    </w:p>
    <w:p>
      <w:pPr>
        <w:pStyle w:val="Normal"/>
        <w:rPr/>
      </w:pPr>
      <w:r>
        <w:rPr>
          <w:szCs w:val="21"/>
        </w:rPr>
        <w:t>&gt;L1692</w:t>
      </w:r>
    </w:p>
    <w:p>
      <w:pPr>
        <w:pStyle w:val="Normal"/>
        <w:rPr>
          <w:szCs w:val="21"/>
        </w:rPr>
      </w:pPr>
      <w:r>
        <w:rPr>
          <w:szCs w:val="21"/>
        </w:rPr>
        <w:t>GCAGGAATTCGAATTCCTTAAGAACCAGATTCGCTCTATCGAGCGTATGCTCCGCAAGGAACTTCCTCCAGAAGTCAGAGAGGCGCAAGAAAAGAAGTTAGAAGGACTTCAGAAACAACAGGAGATTCATACACGTCTGGCATTGGAACGCAAAATATTCTTGCAAGATAGGAAGATAAAGTTTTTTGAGAGAAGAAAGATAGAAAGAAGAATTAGGCGCCTGGAGAAAGTGCAACGAGCTTCATCTGGTCAGGCGCAGGATGTAGAGATTGCGGAACAGCTTTCTAAATTGAAAGAAGATCTTGAATATGTTAGGTTTTTTCCCAAGAGTGAGAAATATGTATCTTTGTTTAATGGAGGTGACTATTCGAACATAGTTGATAGGAGAAATGGATTGCGTAAACAGATTAAAGCCAACTTAAGTGCTGCTGCGGCTAGTGGGAAGGATTTGGAAGAGACAGGTAGTGAGGATGATGGG</w:t>
      </w:r>
    </w:p>
    <w:p>
      <w:pPr>
        <w:pStyle w:val="Normal"/>
        <w:rPr/>
      </w:pPr>
      <w:r>
        <w:rPr>
          <w:szCs w:val="21"/>
        </w:rPr>
        <w:t>&gt;L1693</w:t>
      </w:r>
    </w:p>
    <w:p>
      <w:pPr>
        <w:pStyle w:val="Normal"/>
        <w:rPr>
          <w:szCs w:val="21"/>
        </w:rPr>
      </w:pPr>
      <w:r>
        <w:rPr>
          <w:szCs w:val="21"/>
        </w:rPr>
        <w:t>ATTCCACTATCACCATAAGGGGAGGTGAGAGAAAGACACAGCTAGTAGCAGAGCTAATCACCATCTTTCTCTTACCTCGCTCGCTTGCTGTCTCTCTCGGATCCAAATCTGACCTCAGAGATTTCATCGGTGATGGCAACGTCGGTCCAGCAAGCCTCAGTTCCTCCTGATGTTGTTGCTAATGCGTTTGTTCATCAATACTACCTCATCTTGCATCAGTCGCCCGAGCTTGTTCACCGATTCTACCAGGATGTTAGTAGGCTTGGTCGTCCAGGGGAGGGTGGGATCATGAGTACCACAACCACCATGCATGCTATAAATGAGAAGATACTCTCGATTGGTTATGGAGAATTCAGAGCTGAAATTACCACAGTTGATTCACAAGAATCATACAATGGAGGAGTCCTAGTCCTTGTGACAGGATATTTGACCAGAAATGATAATTTTCGACAGAA</w:t>
      </w:r>
    </w:p>
    <w:p>
      <w:pPr>
        <w:pStyle w:val="Normal"/>
        <w:rPr/>
      </w:pPr>
      <w:r>
        <w:rPr>
          <w:szCs w:val="21"/>
        </w:rPr>
        <w:t>&gt;L169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CCTTCTTTGATCTCTGCAGTCCACTTGTACTTTCTCTCCACTGGTCCCTTGATCTCCGCCATCCATGTGTGCTTCCGGTCTCCGCCGTGGACGTTAGCGTTGATCAACCGTTCAAACCTCGA</w:t>
      </w:r>
    </w:p>
    <w:p>
      <w:pPr>
        <w:pStyle w:val="Normal"/>
        <w:rPr/>
      </w:pPr>
      <w:r>
        <w:rPr>
          <w:szCs w:val="21"/>
        </w:rPr>
        <w:t>&gt;L1695</w:t>
      </w:r>
    </w:p>
    <w:p>
      <w:pPr>
        <w:pStyle w:val="Normal"/>
        <w:rPr>
          <w:szCs w:val="21"/>
        </w:rPr>
      </w:pPr>
      <w:r>
        <w:rPr>
          <w:szCs w:val="21"/>
        </w:rPr>
        <w:t>AATTCCGACAATGCCCTTGAGAAACAACATCCACTTTTACAATTGTTTAATTATATTTTTATCCCCAACACTTCCCATAATTAAAAGTTAGTCTCTACCTTGTTGTGGTATATAGAAACCATCTCTCCAACTGCTAAGCAATTACCATGGGAGCCGATCTGTTTTTGGTGTGTATTGGAAGAGAGAAAGAGAGGGTTGGAGGAAGTTCATGGAGATGGGTGG</w:t>
      </w:r>
    </w:p>
    <w:p>
      <w:pPr>
        <w:pStyle w:val="Normal"/>
        <w:rPr/>
      </w:pPr>
      <w:r>
        <w:rPr>
          <w:szCs w:val="21"/>
        </w:rPr>
        <w:t>&gt;L1696</w:t>
      </w:r>
    </w:p>
    <w:p>
      <w:pPr>
        <w:pStyle w:val="Normal"/>
        <w:rPr>
          <w:szCs w:val="21"/>
        </w:rPr>
      </w:pPr>
      <w:r>
        <w:rPr>
          <w:szCs w:val="21"/>
        </w:rPr>
        <w:t>AATTGATCAATCTTCCGGCAAATCAAGCGTTCTTGAATCATTAGCCGGTATCAACCTTCCCCGTGGCCAGGGCATTTGCACCAGAGTGCCCCTTGTAATGAGGCTGCAACACCAGCCAACTCCCACACCAGAGGTTTTCTTGGAGTTTAATGGCAAAACAGTATACACTGATGAAGCCCGCGCTGCAGATGCTATTAGTCTTGCCACTGATGAGATTGCAGGCGATGGAAAGGGCATATCAAACACTCCATTAACTTTGGTTGTGAAAAAGAAAGGTATTCCTGATCTTACAATGATTGATCTCCCTGGAATCACTAGAGTTCCTGTTCATGGTCAGCCCGAGGATATTTACGAGCAGATAACAGGTATTATCACGGAGTATATAAGGCCTGAAGAGAGTATCATTCT</w:t>
      </w:r>
    </w:p>
    <w:p>
      <w:pPr>
        <w:pStyle w:val="Normal"/>
        <w:rPr/>
      </w:pPr>
      <w:r>
        <w:rPr>
          <w:szCs w:val="21"/>
        </w:rPr>
        <w:t>&gt;L1697</w:t>
      </w:r>
    </w:p>
    <w:p>
      <w:pPr>
        <w:pStyle w:val="Normal"/>
        <w:rPr>
          <w:szCs w:val="21"/>
        </w:rPr>
      </w:pPr>
      <w:r>
        <w:rPr>
          <w:szCs w:val="21"/>
        </w:rPr>
        <w:t>AATTCGATCATCCTTCCCTTCCGCTGCACAGTGAGTGGATATCAAGCTCGCTTACTCATCCTTCCCCTCCACACAAGGAGGAGAAGGAGGAGCTTCTTGAAAGCCAAATCATGTACACAACTTTCAAACTTCTTCTCAATTGTAGACAATGGAAAGAATTTCACTCAAGTCGACAGCATTTTTTGTTATCTTCTTTCTTGCCTCTTCTGGTTTGTGGGGGGAATATGAAGGAGGAGCAGAAGCATTTCATTTAAGATGTCCTAGGACGATAGATTGCAATCAAGTGTGTAATGGCTTCCCTAATTGTTGCATTGATGGGCAATGCTATTGTAATCCTTGCCCTTCCATTGCCCATCAGCACCTACCTTTAAATGTCTAAGCTTAACCCCTCCTAATAATAAATGAGTTTTATCAGTAANAAAAAAAAAAAAAAAAAAAAAAAAAAAAAAAAAAAAAAAAAAAAAAAA</w:t>
      </w:r>
    </w:p>
    <w:p>
      <w:pPr>
        <w:pStyle w:val="Normal"/>
        <w:rPr/>
      </w:pPr>
      <w:r>
        <w:rPr>
          <w:szCs w:val="21"/>
        </w:rPr>
        <w:t>&gt;L1698</w:t>
      </w:r>
    </w:p>
    <w:p>
      <w:pPr>
        <w:pStyle w:val="Normal"/>
        <w:rPr>
          <w:szCs w:val="21"/>
        </w:rPr>
      </w:pPr>
      <w:r>
        <w:rPr>
          <w:szCs w:val="21"/>
        </w:rPr>
        <w:t>GTTCCTCAGATCTAAACCCATCGTAATCTAGTATCTCTCTTCTCAATATCAAGATGCAGATCTTTGTGAAAACCCTCACTGGCAAGACAATTACATTGGAAGTTGAAAGCTCCGATACTATTGAAAATGTCAAGGCCAAGATTCAGGACAAGGAGGGGATCCCACCAGACCAGCAGAGGTTGATCTTTGCGGGTAAGCAGCTTGAGGATGGTCGTACCCTTGCAGACTACAACATCCAGAAGGAGTCCACCCTCCACTTGGTGCTTCGCCTTCGCGGTGGCATGCAAATCTTTGTGAAAACCCTCACTGGCAAGACAATTACATTGGAAGTGGAAAGCTCAGATACTATTGATAATGTCAAGGCCAAGATTCAGGACAAGGAGGGGATACCACCAGACCAGCAGAGGTTGATCTTTGCAGGTAAGCAGCTTGAGGATGGCCGTACTCTTGCGGACTACAACATCCAGAAGGAGTCCACCCTCCACTTGGTGCTCCGGCTTCGTGGTGGCATGCAAATCTTTGTGAAAACCCTCACTGGCAAGAACATTACTTTGGAAGTGGAAAGCTCCGATACTAT</w:t>
      </w:r>
    </w:p>
    <w:p>
      <w:pPr>
        <w:pStyle w:val="Normal"/>
        <w:rPr/>
      </w:pPr>
      <w:r>
        <w:rPr>
          <w:szCs w:val="21"/>
        </w:rPr>
        <w:t>&gt;L1699</w:t>
      </w:r>
    </w:p>
    <w:p>
      <w:pPr>
        <w:pStyle w:val="Normal"/>
        <w:rPr>
          <w:szCs w:val="21"/>
        </w:rPr>
      </w:pPr>
      <w:r>
        <w:rPr>
          <w:szCs w:val="21"/>
        </w:rPr>
        <w:t>ATTCCATCTTCTCAGTTGAAGCAAACCCTTTTGCTTCTCTTTGCTATTCATCTGCTCTTACCCTCAATTCAAGCCACTATTGTCAAGTACTGTGATAATAAAGGTAACTATGATGTAAAGATCCATGGAGTTGAGATATCACCTGATCCTGTAGTGCCAGGCAACCCAGCTACCTTCAATATCTCAGCTTCTACTGGTAAATCTATCAGTGGTGGGAAGGTAAATATTTATGTTTCTTATTTTTCTGTGCTTGTCCATAAAGAAACCCATGATCTTTGTGAGGAGATATCCTGCCCAGTTAAAGTAGGCAATTTTTTGCTATCCCACACCCAAACATTATCTGGATTCACTCCACCAGGCTCTTACACGCTTAAGCTCATAATCAAGGATGAAAACAATGACCAATTGAGTTGCATTAGCTTTAACTTTAAAATACATTTGGGAAAATTGGTATCCGATAATTGATTGCCAGTACAAGCTGTGCATGCTATTCTAGTTGCATACAATCCAATGCCGATCAGATCTCGAGGGGGGG</w:t>
      </w:r>
    </w:p>
    <w:p>
      <w:pPr>
        <w:pStyle w:val="Normal"/>
        <w:rPr/>
      </w:pPr>
      <w:r>
        <w:rPr>
          <w:szCs w:val="21"/>
        </w:rPr>
        <w:t>&gt;L1700</w:t>
      </w:r>
    </w:p>
    <w:p>
      <w:pPr>
        <w:pStyle w:val="Normal"/>
        <w:rPr>
          <w:szCs w:val="21"/>
        </w:rPr>
      </w:pPr>
      <w:r>
        <w:rPr>
          <w:szCs w:val="21"/>
        </w:rPr>
        <w:t>AATCGTTTTTTTTTTTTTTTTTCAATAGAATCTAGATAGTTCTTCATTGATGGCTGCTTTCTTTCCATAACACAGTTACTTACAAACTATCATCATGCAGTTACAAACTATGCATCTGCTTCCTAAACAGCGCTACAAATGCTTTTAAGACATTTATTTATTTGCACCTGCTGATCCAGCTCCGGACTAACAGAATGACAAGCTTGAGAAAGCTAAAGATACTAGCTATTCTACTCCAACATAGGAACTGGAATCTAGGCTTGAGGCCTTGCCTTCAAGCACCGTCATCATCAAGATTGTTAACCCGTTCACACTCATCAATCCATTCACTGTATATGTCTATTGGTTCAGTTAGAGCTGTGATGGTAGTGCTAAAGCTCTCTTGGCATATTGCGCATACTGCTTCACCAATTAAATTCTTCATATCAATTCGGCATTCGACACTAGTGCCATGGTTG</w:t>
      </w:r>
    </w:p>
    <w:p>
      <w:pPr>
        <w:pStyle w:val="Normal"/>
        <w:rPr/>
      </w:pPr>
      <w:r>
        <w:rPr>
          <w:szCs w:val="21"/>
        </w:rPr>
        <w:t>&gt;L170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CACTGAAAAATGTTGGCAGTTTTTGACAAAACGGTAGCTAAGTGCCCGGAGGCGCTGCAGAGCCCGAACTCTGGTTCTAACTCCGCGATGAAAGATGGGTTCTTGGCCAAGCATTTTGGGTCAGTCCACCCCGGTTCTGTCACTGTCAATCTTGGCTCTGCTGGTGTTATTGCTTACTCCCTTGACAAGCAAAACCCTCTCCTCCCTAGATTATTTGCGGTTGTAGACGACATTTTCTGCTTATTCCAAGGGCACATTGACAATGTTGCGGTTCTTAAGCAACAATATGGCTTANATAAAACTGCAAATGAGGTGATCATTGTTATTGAAGCTTATAGAACCCTCCGAGATCGAGGGCCTTATCCTGCTGATCAGGTTGTCCGAGACATCCAAGGGAAATTTGCTTTTATTCTATATGATAGCTCTTCAAAAACCACATTTATAGCTGCTGATACTGATGGAAGTGTACCATTCTTCTGGGGAGCTGATTCTGAAGATAATCTTGTTCTTTCAGATGATGTTCAGATT</w:t>
      </w:r>
    </w:p>
    <w:p>
      <w:pPr>
        <w:pStyle w:val="Normal"/>
        <w:rPr/>
      </w:pPr>
      <w:r>
        <w:rPr>
          <w:szCs w:val="21"/>
        </w:rPr>
        <w:t>&gt;L1702</w:t>
      </w:r>
    </w:p>
    <w:p>
      <w:pPr>
        <w:pStyle w:val="Normal"/>
        <w:rPr>
          <w:szCs w:val="21"/>
        </w:rPr>
      </w:pPr>
      <w:r>
        <w:rPr>
          <w:szCs w:val="21"/>
        </w:rPr>
        <w:t>ATTCCTCGTCTCATCACTAACCATGCCTGCTCACAAACCTTACCGCCACCTACTCCTCCTCCTCCTCCTTCCGATCCTCTTCCCCGTCTCCGCCGTCCATTCCCGGCCCCTCTCATCGTCTCAGCACTCTAATCTGATTTCTGATGGTGTCCACTCCCTCCGGACACGGCCTTACATCCTCCTCGATCCGTTCTCTTATGAGTATTCCTGTGAGCAGACCTATGGCTTTATGCCTTGTACCTCCACTGCGCTTGGTAACTTGTTTTTGATAATTGTGTATGGATACCTAATGTTCTTTGCTGCTACCTATTTGTCTAATGGTAGCGAGCTCTTGCTTGAGATTTTGGGCCCTGGAATCGTTGGTGGCTTGTTTCTTCCTGTGCTCGGCGCGCTTCCTGATGCAATGCTTATTCTTGTATCTGGACTTTCTGGGAGTTAAGCAACAGCTCAAAGCCAGGTCTCTGTCGGAATGGGCTTGTAGGCTGGGTCAACTGTCAT</w:t>
      </w:r>
    </w:p>
    <w:p>
      <w:pPr>
        <w:pStyle w:val="Normal"/>
        <w:rPr/>
      </w:pPr>
      <w:r>
        <w:rPr>
          <w:szCs w:val="21"/>
        </w:rPr>
        <w:t>&gt;L2193</w:t>
      </w:r>
    </w:p>
    <w:p>
      <w:pPr>
        <w:pStyle w:val="Normal"/>
        <w:rPr>
          <w:szCs w:val="21"/>
        </w:rPr>
      </w:pPr>
      <w:r>
        <w:rPr>
          <w:szCs w:val="21"/>
        </w:rPr>
        <w:t>ATTCAATCGAACAGGCTCAGGCCTCTAGCTCTCCACTCTTTCAATCTCAGTTTAATCCAGAATGTGGGAAGCTGCTCATACCAAGTGATCATATCAACAAGCTGCTCCTCACCCAAATACAACCGCGATCAGATCAGCCTTGCTTTCGGGGACGGTTATGGCAACCAGATATATGCACCAAGGCTAGATGATCCATCCACGAATACATTCGAGCAGTGCTCCTCTGATACATTTCAGATAACCGGACCATGTGCCTATCAGATATGCTATGTTTATCTGTATAGAACAGGTGTTGATGGCTGGAAGCCAGAGACTGTGAAGATCTATTCGTATATTTCATATCCTGTTACATTCGATTACGACATTTTTATTCCTGGAGATATTTGGTACGGATTCAATCTGTGTCACAGTGCCTCTTCTGCACATGATCGACGAATTCAGGGATGGTTTGTGTTAATCTTTCTATCAGTTGTTGTTGTTGCTGTTATATTGTAATCCTTAATCATGTGATGTCTGGTTATACAAATTCTGAGCTAGGGCCTTATGGTATTAACTAGTAATAGTTGAAGTGGTGGCTAATTGCTGTACTGGCACAGA</w:t>
      </w:r>
    </w:p>
    <w:p>
      <w:pPr>
        <w:pStyle w:val="Normal"/>
        <w:rPr/>
      </w:pPr>
      <w:r>
        <w:rPr>
          <w:szCs w:val="21"/>
        </w:rPr>
        <w:t>&gt;L1703</w:t>
      </w:r>
    </w:p>
    <w:p>
      <w:pPr>
        <w:pStyle w:val="Normal"/>
        <w:rPr>
          <w:szCs w:val="21"/>
        </w:rPr>
      </w:pPr>
      <w:r>
        <w:rPr>
          <w:szCs w:val="21"/>
        </w:rPr>
        <w:t>ATTCATATAACCAAAGTGGGGGTGTGGTCATTGTCTTATCCTTAATTCTTGGAATTGAGAGGGAGCCAACAAAAAAGAGAGATTGGTAGAAACCGCAATCTTTCAAATTTCTGTTTTAACAAACCCACAAGGGGAGAGAGGGGGTANCACTGAGACTTCCTCACCGATGGCAAGTTTAGTAGCAGTCCAGCAGCAAACTCAGCCCTCTTTATCTATCCTCCATTCCTCTTTGTCTAACTTCAATGGCACCAGACTTCACACTCAGCTCCAGTGTAAAAGAAAGGTATGGCAAACAAGGGGAGCACTGCAGGTAACAGCATCAAGTTCCAAGAATATTCTTATAATGGGAGGCACCCGATTCATTGGTGTGTTTTTATCTAGACTTCTTGTCAAAGAAGGTCATCAGGTGACATTGTTTACCAGAGGTAAGGCACCAATTACCCAACAATTGCCAGGTGAATCAGACCAGGATTTTGCTGATTTTTCTTCCAAGATCTTACATTTGAAAGGAGATAGGAAGGACTTTGATTTTGTGAAAT</w:t>
      </w:r>
    </w:p>
    <w:p>
      <w:pPr>
        <w:pStyle w:val="Normal"/>
        <w:rPr/>
      </w:pPr>
      <w:r>
        <w:rPr>
          <w:szCs w:val="21"/>
        </w:rPr>
        <w:t>&gt;L1704</w:t>
      </w:r>
    </w:p>
    <w:p>
      <w:pPr>
        <w:pStyle w:val="Normal"/>
        <w:rPr>
          <w:szCs w:val="21"/>
        </w:rPr>
      </w:pPr>
      <w:r>
        <w:rPr>
          <w:szCs w:val="21"/>
        </w:rPr>
        <w:t>ATTCATAAATTTATTTATGTTTGATTTGACAGCGAATCAGGAGAGTGCTTGGAAAGGACAATAGTGATTAGAGTGAGCTTCTTTTGCACGATATGGAGCATTGGAACTGATTTGACAATTGAGAAGGTTCCATCAAGGAGGCATCACATACACATTGGTGGAGTAATGATTACATTGAAAAAAAAAAAAATTGAAAGTTCCATTAAGGAGGCATTGCATTTCTTTATCAAAAGATGAATGTGAGAAACAGGCCAGCAATTGGTTATAGCAGAATTATGTGAGACTGCCATGGTTAGGAGATAGTGGTTACGGTCCCTTTGTTCATCACTTCGTTTACATTTTTGGGTGGGCAAAATTTAACAACCAAGCTTAGTTGAAGGTGGAGGGTGGCATGGGCTTTTATTTTTGGCAGTAGATAGCCAGAAATTTTAGTGAATATGTTTTTTTTATCG</w:t>
      </w:r>
    </w:p>
    <w:p>
      <w:pPr>
        <w:pStyle w:val="Normal"/>
        <w:rPr/>
      </w:pPr>
      <w:r>
        <w:rPr>
          <w:szCs w:val="21"/>
        </w:rPr>
        <w:t>&gt;L1705</w:t>
      </w:r>
    </w:p>
    <w:p>
      <w:pPr>
        <w:pStyle w:val="Normal"/>
        <w:rPr>
          <w:szCs w:val="21"/>
        </w:rPr>
      </w:pPr>
      <w:r>
        <w:rPr>
          <w:szCs w:val="21"/>
        </w:rPr>
        <w:t>ATTCATCCAATATAACCTGATGATATCAGATTGTGGCAAAAAGTTTTTCTTGTTTCTTCAGGCCCAAACATTGTCAACCTCCTGCAACCTTTCAGCATGGGAGTGTGGAGGTTATTTCTTGTTCAGGTCTAGGCAGGAATTCGACGAAGTTACAGAGGCTGCCCTACTTAAACGTCTAAGCACAGTCTCTCTTGATGATGAAGGCTTTGCAGCAGTTAAAGGGCTCTGTTGCAGGATTGCAACTAAGATTGCAACTTGAACTTATTATCTGATGCACGTATGGGCAACAGATCTCCCAATATACAATTTGAAGTTGTCTGATGCTTATTTTCCCACTGCCAAATTTCTTGTGCTTGGAACAAAGACTAAAACATTGATGGTCGGTTCTTGGAAATTGGAAACATCAAGTTG</w:t>
      </w:r>
    </w:p>
    <w:p>
      <w:pPr>
        <w:pStyle w:val="Normal"/>
        <w:rPr/>
      </w:pPr>
      <w:r>
        <w:rPr>
          <w:szCs w:val="21"/>
        </w:rPr>
        <w:t>&gt;L1706</w:t>
      </w:r>
    </w:p>
    <w:p>
      <w:pPr>
        <w:pStyle w:val="Normal"/>
        <w:rPr>
          <w:szCs w:val="21"/>
        </w:rPr>
      </w:pPr>
      <w:r>
        <w:rPr>
          <w:szCs w:val="21"/>
        </w:rPr>
        <w:t>AATTCCATCTGTACTGGTCAATCCTCGTGCCTTCTGCTTCTTGTAAATGACCTTGGATTTGTAGCCTAGATTGCCACTGGCTCGGTGTCTAAATGCTTTCTGGTGCTGTTGCATGATGGATTCGTGCATAGTTGTTGATGGTTTGCCCCCTTCTTCACTTGGTGAAATCTTGATTCTTATTGTTCTCTTCCCGGCCCTTCCCCCACCAAAAATTAGTGTCTCATCCTTTTCAGGGGTTTTGGATAGTTCCACTGGGCTGTTCAAGTTACTTGGAACTTGTTTGGCATTGTTATTTGAATTGGTGTTAAAGTTTGGTTTTGAGTTAAATATGGCATGTTAGCAACCTTTAAAGGGCGCCTTTCGTAAACCGAACGACCTTTGACCTGTTCCCTCTTAACTCACATTTCCCTTCCTACCTTTCTCTTCCTCATCGGTGTCACTCTCTGGTCACCTTTTGCCACAACCTAAAAAAGTCACCTCTACTCACTCCTCCTCGTCCTTCTCCTCCTCCAATATCATTTGAAAATAAACACTTTGA</w:t>
      </w:r>
    </w:p>
    <w:p>
      <w:pPr>
        <w:pStyle w:val="Normal"/>
        <w:rPr/>
      </w:pPr>
      <w:r>
        <w:rPr>
          <w:szCs w:val="21"/>
        </w:rPr>
        <w:t>&gt;L1707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CTCTCCTTTAGCATCTTGGGGGGAAACGTTAGGGTAACCATGCCTGACGTGCAAGCTCTCGTCAATGATTTTCTCAACAAGCTTAAGAAGCGGAAGATCGAGGGCTCTCAGGCCACCTCAAGGCAGACGGCGGAGTTGCTACGGTCGGTAATTTCACAGCAGCGAGTACCTTATAACAACCAGGCTGGAGCTTTGATTGATGCCGTGAAGGCTGTTGGAGAGCAGCTAATTGCTGCAAATCCTGTTGAGCTGGCTGTGGGTAATATAGTGAGGCGTGTTTTACACATTATTAGGGAGGAGGATCTTTCTCTGACCACAGCTGCTATGGCGGGATTGAACTTATCAGCTGTAAGTGATGATGAGGATGATGAGGAACGAGATGATCTCCCAGTTTTGTCAGCTGCTGTCGTTGCTGCTGCTGCAAGAAGTACTTTGCGT</w:t>
      </w:r>
    </w:p>
    <w:p>
      <w:pPr>
        <w:pStyle w:val="Normal"/>
        <w:rPr/>
      </w:pPr>
      <w:r>
        <w:rPr>
          <w:szCs w:val="21"/>
        </w:rPr>
        <w:t>&gt;L170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CTGTATGAACTGGTTCAGCTTCCGCGTTATTTTTCTTTCTAATTTATCATCCTCAGAAGCAGAAAAGAAGGGAAACCTGAAGGTTTTCATCATTTATTTATTTTTTCTTTTCATTTTTTTTACCGGTTTATTTGAAACGATGTCGTGTTATCCCTATACATTGTCCCTCAAAATTGATATTTGAGACCGCTTCTCGCAAAGCTACGTTTACAAGCTTGTGACAGAGAAACCCTACCCTACCTGAATTTACCGTAGAACGGCCATTAAAAGCGATTGCTGAAAAAGAGAAAGGCGGAGGCGGCGGCAACCAAGATGTCGTCGACGCTTTTGGAGGTGACTCGCGCAGCTCATGAGGAAGTGGAACGG</w:t>
      </w:r>
    </w:p>
    <w:p>
      <w:pPr>
        <w:pStyle w:val="Normal"/>
        <w:rPr/>
      </w:pPr>
      <w:r>
        <w:rPr>
          <w:szCs w:val="21"/>
        </w:rPr>
        <w:t>&gt;L1709</w:t>
      </w:r>
    </w:p>
    <w:p>
      <w:pPr>
        <w:pStyle w:val="Normal"/>
        <w:rPr>
          <w:szCs w:val="21"/>
        </w:rPr>
      </w:pPr>
      <w:r>
        <w:rPr>
          <w:szCs w:val="21"/>
        </w:rPr>
        <w:t>CCGGGGCTGCAGGAATTCGAATTCCTCTCACACACACACAGATACTGAGAACAAGTTAGATTTTCTGTGCTTCTGGCATTAGCCTATGAGCATTTCTACCTATGGGATTGTCATGTGGGGAGCATGATTTCGATAAGAGAGAAAGTGAAGTCCCACTGATAGATGAGACTAGACAGAGCAGACAAAGGTGTAGTGACATGGATTTACACCATCATCATCATCATCATCATCATCATGCGGTTGAATTTGATGTTGAATTCTGGCCTGTTGAACACCCATTGGAGCCCCAGGATGAGGATCGCCCTGTCAAATGCCCAATTCCAGCCTCCTCTGTTGTCAATGATGGAAGCTTGCGCGAGGAGAAGTATGGATATGGTGAGAGCTTGAGGAAGAGAACAGAGGTTCCAGCAGTAGTGAGCAAAGAAGGCATTGTTATTGTGGCTGCAGAGCCTCCACTTCAAGCAGTGCG</w:t>
      </w:r>
    </w:p>
    <w:p>
      <w:pPr>
        <w:pStyle w:val="Normal"/>
        <w:rPr/>
      </w:pPr>
      <w:r>
        <w:rPr>
          <w:szCs w:val="21"/>
        </w:rPr>
        <w:t>&gt;L1710</w:t>
      </w:r>
    </w:p>
    <w:p>
      <w:pPr>
        <w:pStyle w:val="Normal"/>
        <w:rPr>
          <w:szCs w:val="21"/>
        </w:rPr>
      </w:pPr>
      <w:r>
        <w:rPr>
          <w:szCs w:val="21"/>
        </w:rPr>
        <w:t>AATTCCTTAGGAGGGGTGCTGGTCTAAGGTCTCCCCAAGTTGGGAGAGTCTACGTCATAATTTGTTGCAGAGGGGGCCTGCGTTCGCGCGGCCCCTATAAAAAAAAAAAAAAAAAAAAAAAAAAAAAAAAA</w:t>
      </w:r>
    </w:p>
    <w:p>
      <w:pPr>
        <w:pStyle w:val="Normal"/>
        <w:rPr/>
      </w:pPr>
      <w:r>
        <w:rPr>
          <w:szCs w:val="21"/>
        </w:rPr>
        <w:t>&gt;L1711</w:t>
      </w:r>
    </w:p>
    <w:p>
      <w:pPr>
        <w:pStyle w:val="Normal"/>
        <w:rPr>
          <w:szCs w:val="21"/>
        </w:rPr>
      </w:pPr>
      <w:r>
        <w:rPr>
          <w:szCs w:val="21"/>
        </w:rPr>
        <w:t>ATTCCACGCAAGTAATACACCACCACCACCACCAACATCATCAAGTGCAGAGCTTTGAAACCCGCCGTCACCGAGCAGAGAACCGAAGCTTTTGTTTGTTTGAAGGGAAAGGAAAGAATAGAAAGGATGGGGGTAGATTACTACAAGATCTTACAAGTAGACAGGAATGCGAAAGATGATGACTTGAAGAAGGCTTATAGGAAGCTTGCCATGAAATGGCATCCTGATAAGAACCCCAATAATAAGAAAGAGGCTGAAGCTAAGTTTAAACAAATCTCCGAGGCCTATGAGGTTCTCAGTGATCCCCAGAAAAGAGCAGTATATGACCAATATGGTGAAGAAGGTCTAAAAGGCTCGGTGCCACCCCCTGATGCTGGTGGAACTTCCTACTTCTCCACTGGAGATATTCCTGCATCATTCCGATTCAATCCACGGAGTGCTGATGATATTTTTGCAGAGTTTTTTG</w:t>
      </w:r>
    </w:p>
    <w:p>
      <w:pPr>
        <w:pStyle w:val="Normal"/>
        <w:rPr/>
      </w:pPr>
      <w:r>
        <w:rPr>
          <w:szCs w:val="21"/>
        </w:rPr>
        <w:t>&gt;L1712</w:t>
      </w:r>
    </w:p>
    <w:p>
      <w:pPr>
        <w:pStyle w:val="Normal"/>
        <w:rPr>
          <w:szCs w:val="21"/>
        </w:rPr>
      </w:pPr>
      <w:r>
        <w:rPr>
          <w:szCs w:val="21"/>
        </w:rPr>
        <w:t>AATTCCTCAGCCCTCCTCTAAACCCCTATCATCCTCCGTAAAAATGTCTGCCACAGCAACTTACACCTTCAAGCCTCTATCAAGGGCAGACTCATGCCTTCTGTCACTCCCTTCCATTTTTACCTCAAAACCTCCCTGCCAATGTCTCTCAGTTCCACACAGACCCATTAAGCTCCGCCTTTCATACTCCTCTTACTCCCTATCATCTCTTTCTCTCAAACCCAAAACCCATTTTTGTTCCTTTATTACCTTTGTAGCCCAGACCTCTGATTGGACCCAGCGAGAAGAGGAAGGCGACTCTACAATCACTCTAACAGAATCAGAACAAGAAGAACCGACATGGGAAAATAAAGCAAGTGATGGCGCTGAAGCCCAAGTATCTGATTGGGAGGCTGACGGAGAAGATGCAGTGGTGGAGGCAGTCGGGAGTGATGGAGAGAGTGTCAAAGAAGGGGGTTTTGAGGAAGCTGACACAGAGGAGGGCTTTGTGGAGCCACCTGAGGATGCGAAGATTTTTGTGGGGAATTTGCCTTATGATGTCGATAGTCAGAAGTTGGCTATGCTATTTGAGCAGGCTGGAACTGTTG</w:t>
      </w:r>
    </w:p>
    <w:p>
      <w:pPr>
        <w:pStyle w:val="Normal"/>
        <w:rPr/>
      </w:pPr>
      <w:r>
        <w:rPr>
          <w:szCs w:val="21"/>
        </w:rPr>
        <w:t>&gt;L1713</w:t>
      </w:r>
    </w:p>
    <w:p>
      <w:pPr>
        <w:pStyle w:val="Normal"/>
        <w:rPr>
          <w:szCs w:val="21"/>
        </w:rPr>
      </w:pPr>
      <w:r>
        <w:rPr>
          <w:szCs w:val="21"/>
        </w:rPr>
        <w:t>AATTCAGACAACCAACAACCCTAGAAAACACCACTCTATGGTTTCTCCATCTTCCTCCACTCCAGAACTCGAAATCCACATTTCCGCTGTCTTCAGACGGCAACTGTTTCTGTTGCTCTCTCTGGACTCCCAAAAGTGAAAGAAGGAAATCATGGCGGACATTACGATAATGTATGAAATAGACTCTGCCGCGGCTGGTATCGATCTCTCCCTCGTCGATGTTCAGCTTCCTCCTGGCGAAAACTTTGGAATCATTAGTGATGATGAAGATGTTTACCAGGAAGAACAGCTGGATTTTGAGGCCGGCTTTGGTAACATTATTGTTGTCGATAATTTGCCAGTTGTTCCCCGAGAAAAATTTGAGAAGCTTGAAGGCGTGATTCGGAAAATTTATGGCCAGATTGGTGTAATTAAGGAGGATGGCCTCTGGATGCCTGTTGATCCTGAAACCCAGAAGACCTTGGGTTACTGCTTCATCGAGTATAACACTCCTCAGGAAGCTGAGCTAGCTAAAGAGAAAACAAATGGTTACAAGTTGGACAGATCGCATATTTTTGCTGTCAACATGTTTGATGATTTTG</w:t>
      </w:r>
    </w:p>
    <w:p>
      <w:pPr>
        <w:pStyle w:val="Normal"/>
        <w:rPr/>
      </w:pPr>
      <w:r>
        <w:rPr>
          <w:szCs w:val="21"/>
        </w:rPr>
        <w:t>&gt;L1714</w:t>
      </w:r>
    </w:p>
    <w:p>
      <w:pPr>
        <w:pStyle w:val="Normal"/>
        <w:rPr>
          <w:szCs w:val="21"/>
        </w:rPr>
      </w:pPr>
      <w:r>
        <w:rPr>
          <w:szCs w:val="21"/>
        </w:rPr>
        <w:t>AATTCGACTTCTCTCTATAAATATCCAAAACCTCCAATCTCACACACAACAACATCAATACTCATCTCTCTTATTCTCTATAGCTCTAATTTCGATCTGTTAGAAGATGTCAGGCCGCGGAAAGGGGGGCAAGGGTCTGGGCAAGGGAGGAGCGAAGCGGCACAGGAAAGTTCTCCGGGATAACATCCAGGGAATCACCAAGCCTGCGATTCGTCGTCTGGCTCGCAGAGGTGGAGTCAAGAGGATCAGTGGGTTGATCTACGAGGAAA</w:t>
      </w:r>
    </w:p>
    <w:p>
      <w:pPr>
        <w:pStyle w:val="Normal"/>
        <w:rPr/>
      </w:pPr>
      <w:r>
        <w:rPr>
          <w:szCs w:val="21"/>
        </w:rPr>
        <w:t>&gt;L1715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TTTTTTTTTTTTTTTTTTTTTTTAAAAAAGTTTTGTCCAACTTCAAAAAATTAAAGAACAGGCCTCATAATGCATATTAACATGAAATTTACTTGTTGTATGGCTACTATACAACTATTTGAATTGTTTTCTCAAAAAAATCTAAACGGTAACCACTCTCTTATCCTCACAGGGTGACTGTAAAACTCCTCGGTTCGAACGTCACCCTTGCGGTGCTGGAAAGGTTTCCACCATGAAATTCCTCTATCATTGATAGTGTGCCTCCCATCAATTGTGTTATCAAGTAGTGTTCCAATGATCATTGCCACGGTTGGTGGTGATAAAAAAATTGTTTTCAATATGTCATTGAACCAACCACCATCTGTTTTAACAGGTCCATGCCCATCCATGGTGAATTTACTGACAAAATATTGAGGTATTGATATTC</w:t>
      </w:r>
    </w:p>
    <w:p>
      <w:pPr>
        <w:pStyle w:val="Normal"/>
        <w:rPr/>
      </w:pPr>
      <w:r>
        <w:rPr>
          <w:szCs w:val="21"/>
        </w:rPr>
        <w:t>&gt;L1716</w:t>
      </w:r>
    </w:p>
    <w:p>
      <w:pPr>
        <w:pStyle w:val="Normal"/>
        <w:rPr>
          <w:szCs w:val="21"/>
        </w:rPr>
      </w:pPr>
      <w:r>
        <w:rPr>
          <w:szCs w:val="21"/>
        </w:rPr>
        <w:t>AATTCTTTTTTTTTTTTAATTCCACAATACAAATCTATATTCTACAACACTAACCCAATAGTCAAACCACAACATAAATTCTACAAGCTTCAAAATCAAATAATATAAACTCAATTTCCTCTGCAAAATTATACAAACCCAGCATAAATTTATTAACAATACAAACTTAGATTGGGTTCTGCCCATGAAATCCCCTTTCAATGCTGGCTTCACATCCATCAGATATCTCCAATCACATCCTCTACTTGCAAAGCCACCAATAATGCCTTCTCTCATCTGGCATGAAACAGCAGAGCGTTAGGGTTTATCCAGGTTCAATAAATCATGAAAGAGATGAGACATTCTTCTTCATGGGAATTGAGCAGTAAATCATCAAGCGACTAAAGGACCAAGGCGGCTGATTCAAATTCTGAAGCCTTCTGCTTGATAAATCGCTCTGGGTCTGGCAAT</w:t>
      </w:r>
    </w:p>
    <w:p>
      <w:pPr>
        <w:pStyle w:val="Normal"/>
        <w:rPr/>
      </w:pPr>
      <w:r>
        <w:rPr>
          <w:szCs w:val="21"/>
        </w:rPr>
        <w:t>&gt;L1717</w:t>
      </w:r>
    </w:p>
    <w:p>
      <w:pPr>
        <w:pStyle w:val="Normal"/>
        <w:rPr>
          <w:szCs w:val="21"/>
        </w:rPr>
      </w:pPr>
      <w:r>
        <w:rPr>
          <w:szCs w:val="21"/>
        </w:rPr>
        <w:t>AATTCCATAGATTTTTAATTAAAGAAAGATTCTAATCTTTCTTTTCTTTTCTTTTTTTTTTTTTAAATCTCAATTTTACCTAAATGGGTATTTGCAATTCCAGTGAATCCACCAACGTAGCTACTGCAAAGCTGATCCTACAAGATGGGAGGTTGCAAGAATTTTCCTACCCTGTTAAGGTTTCTTATGTTCGCCAAAAGAATCCCACTTATTTCATCTGCAACGCCGATGAAATGGAGTATGACGATGTAGTTTCCGCCATTAACGATGATGAAGAGCTCCAATTGGGACAGCTTTATTTCGCTTTGCCTTTGAGTCTGTTAAAGTACCCTTTACAGCCGGAGGAAATGGCTGCATTGGCTGTCAAAGCTAGCTCTGCGTTGATGAAAAGTAATACTGGTGGTGAGAAACGTGGGTGCCGCCGGAAGTCGGTGTCTCCTTTGTTGTATTCCAGTGAGAGTGATAGCAAATCTAGCACGAGAAAGTCATCGTCCGCCGCAACAGGAGTAGGCGATGTTGGAAGCAAAAGTGGCGGTGGTGGTGG</w:t>
      </w:r>
    </w:p>
    <w:p>
      <w:pPr>
        <w:pStyle w:val="Normal"/>
        <w:rPr/>
      </w:pPr>
      <w:r>
        <w:rPr>
          <w:szCs w:val="21"/>
        </w:rPr>
        <w:t>&gt;L1718</w:t>
      </w:r>
    </w:p>
    <w:p>
      <w:pPr>
        <w:pStyle w:val="Normal"/>
        <w:rPr>
          <w:szCs w:val="21"/>
        </w:rPr>
      </w:pPr>
      <w:r>
        <w:rPr>
          <w:szCs w:val="21"/>
        </w:rPr>
        <w:t>ATTCCATGAGTGTAACAGATTCTCCATAGGAATCTTTTGTATGCCACCTTCCTCTATTATACCACTTCACAATCATCCTGGGATGACTGTGTTGAGCAAGCTTCTATATGGTTCATTACTTGTAAAGTCATATGATTGGCTTGATCTACCTGGGTTTGACGATCCCTCTCAAGCAAGACCTGCAAAACTTGTTAGAGATTGTGAAATGACTGCACCCTGTGGTACAACAGTTCTTTATCCCACCACTGGTGGCAACATTCATTGTTTCAAAGCCTTGACACCCTGTGCTCTCTTTGATGTTCTTTCACCCCCATATTCCTCGGAAGATGGGCGACACTGCTCTTATTTCAGAAGGGTCCCTGGAAGTG</w:t>
      </w:r>
    </w:p>
    <w:p>
      <w:pPr>
        <w:pStyle w:val="Normal"/>
        <w:rPr/>
      </w:pPr>
      <w:r>
        <w:rPr>
          <w:szCs w:val="21"/>
        </w:rPr>
        <w:t>&gt;L1719</w:t>
      </w:r>
    </w:p>
    <w:p>
      <w:pPr>
        <w:pStyle w:val="Normal"/>
        <w:rPr>
          <w:szCs w:val="21"/>
        </w:rPr>
      </w:pPr>
      <w:r>
        <w:rPr>
          <w:szCs w:val="21"/>
        </w:rPr>
        <w:t>ACCAATTCGTTTTTTTTTTTTTTTTTTGATTCAATATCGCGCTGGATGGCTGTATTAGTTTCTGGATTTGTCAAGTCATCTAATGCCTTCTGAGTGTCATTTTCATTTCTTCGTAGAGCTTCAGCAGCAAGCTCTTTATCAAACCCAACAGAGATCAACTCTTTCAATCTCTGGAGATCCACAGCTTTCCTTAAGGGTGTCACTCCATAACGTTGTTGCTCCCTAATTTCATTTCTTCGACGAATGTCATCCTCCCGTTTCTTTGCTTTCTTATCTTTCTCCTCAACAAGAAAATTAATGGCACTTTCAACATCCTGATTGCTCATTCTCAGTGCCTTCTTTGCATCTTGTTCCTTAAAGCCCATGCTCATAACAGTTGATAAGGCTTCATCTGACACTTGTAACTGGAAGAATCTTGCTTGTGCAGAGGTCAAAAACCTCCTACATTTATCAAACTGGCCACTATGATATGCCACAACTCCTTCCAACAGCTCTAGTCTCAAATATAGAGCAAGCTCTGAAGAGCGACCTGCTTGAAGGAGTCTAAAACGGGAAGAATCCTTGCCATGAGCATGTTCAAGTCCTTCTCTAGCCTTTTCAAGGCGTACCCCCGCCACTGAGAGCCAGG</w:t>
      </w:r>
    </w:p>
    <w:p>
      <w:pPr>
        <w:pStyle w:val="Normal"/>
        <w:rPr/>
      </w:pPr>
      <w:r>
        <w:rPr>
          <w:szCs w:val="21"/>
        </w:rPr>
        <w:t>&gt;L1720</w:t>
      </w:r>
    </w:p>
    <w:p>
      <w:pPr>
        <w:pStyle w:val="Normal"/>
        <w:rPr>
          <w:szCs w:val="21"/>
        </w:rPr>
      </w:pPr>
      <w:r>
        <w:rPr>
          <w:szCs w:val="21"/>
        </w:rPr>
        <w:t>AATTCCAAAATCATATGTGATAGGAACAAGGATTTGAAGAGGAAGATGAGTTGTTGACGATGATACAGGGTTCGGAGTCAGGTTGGGTCGAGGCCCGAACATCTTGTGATCACTTGGGTTGGCTATCCTCCGATCTCTCTCACATCCCAACTCCTGATAATCCCTGCAACAGGTGCCACCATCCTAGTGAAAATTGGCTTTGCTTGTCATGTAAGGATGTTCTTTGCAGCCGTTTTGTGAATAAGCATATGCTGCAACATTATCATCAAATGAATCATTGTGTAGCTCTCAGCTATAGTGACCTGTCAGTCTGGTGTTTTGCCTGTGATGCATATTTAGATGCCCAGGTGATTATGCAGTTGAGGCCTGTGTACGAGACCGCTTACATCCTGAAATTTGGCGAGGCACCTCCTTTTCGTGCCGTTGAGGTTCCACAAGATAGCACATCATCTAATAATTAGCTTTACCTGTACTAGTTGGGGTTTGCTCAGTTGGTATGCTTATGGTTAATTGTGGTTGAAAGTCATGGATAATGCCCAAACTCTTTCCTAAAAAACAGAGGGGAAAAGAGAGAATATATATATATATATATATATATATATATATATATATATATATATATATATATATATATAT</w:t>
      </w:r>
    </w:p>
    <w:p>
      <w:pPr>
        <w:pStyle w:val="Normal"/>
        <w:rPr/>
      </w:pPr>
      <w:r>
        <w:rPr>
          <w:szCs w:val="21"/>
        </w:rPr>
        <w:t>&gt;L1721</w:t>
      </w:r>
    </w:p>
    <w:p>
      <w:pPr>
        <w:pStyle w:val="Normal"/>
        <w:rPr>
          <w:szCs w:val="21"/>
        </w:rPr>
      </w:pPr>
      <w:r>
        <w:rPr>
          <w:szCs w:val="21"/>
        </w:rPr>
        <w:t>AATTCGGAAATGCTCTCCTAGTCTACCGTATTCAATCCTCTCCTCTGTTTTCTACTTTCAGAGATGGAAAGTAGAGCAGAATTATCTCGTATCATCTTCCCTTACGTTAGGGTGTACAAAGATGGAACAATCGAGAGAGTTGCTGGAACAGGTATTGCTCCTGCAGGCTTAGATCCTGAGACTGGTGTTCTATCTAAGGACACCATGATTATTCCAGAAACTGGTGTCTCAGCTAGACTCTATCTTCCCAATTCAACAAAATCTAATCAGAAACTTCCTCTTGTAATTTATTATCATGGTGGAGGATTTTACTTATCTTCAACTGCTGATCCCTATTACCATCACAGCCTCAACAAAATAGTTGCTGTGGCTAATGTCATACTCGTATCAGTCAACTACAGGTTAGCCCCTGAGACCCCTCTTCCTGGTGCTTACGAGGACTCATGGGCTGCACTTGAGTGGGTGGTTTCTCATGCCAGGGAAAGTACTGGCAGGCACGAGCCATGGCTCGTTGATTATGCAGACTATGGGA</w:t>
      </w:r>
    </w:p>
    <w:p>
      <w:pPr>
        <w:pStyle w:val="Normal"/>
        <w:rPr/>
      </w:pPr>
      <w:r>
        <w:rPr>
          <w:szCs w:val="21"/>
        </w:rPr>
        <w:t>&gt;L1722</w:t>
      </w:r>
    </w:p>
    <w:p>
      <w:pPr>
        <w:pStyle w:val="Normal"/>
        <w:rPr>
          <w:szCs w:val="21"/>
        </w:rPr>
      </w:pPr>
      <w:r>
        <w:rPr>
          <w:szCs w:val="21"/>
        </w:rPr>
        <w:t>AATTCAGAAGATAAAATCAGAGCCGCTGGGAGAAAATCTTGAGAGAGAGAGAGAGAGAGAGAGAGAGAGAGAGAGCAACAGGCTTTATTGTGAATGATAACGCTTGAGTCATCCTCACTGGTGGAGGTGCAGTCGACAATGGATGACGTCACCACTTCACCTAAACCAAAACCGATACTCTCCAAAACCAACAAGAGCAAGCGGCTCACCGGCGAATTCAACATCGTTGATAATGATGATGATGAGACTGAGGAGGAAGACTGCGATGTGGAAGTTTGGGATACGCTCAGCAAGAGTTTTAGGCAGGTGCAGGCCGTATTGGATCAAAACGGGAACCTGATTCAGCAAGTGAACGAGAACCACCAGTCCATGGTACCAGATAATCTCACCAAGAACGTGTCCTTTATTCGCGAGATTAATGGANATATCTCCAAGGTCATCTCCATTTACTCCGATTTATCTCTCAAGTTCTCCAAAGTTGTGCAGGAACGGCGTCGCATTAAGAACGAAAGCAGTGTGGAGAGATCCGATTCCTGAATTTCGA</w:t>
      </w:r>
    </w:p>
    <w:p>
      <w:pPr>
        <w:pStyle w:val="Normal"/>
        <w:rPr/>
      </w:pPr>
      <w:r>
        <w:rPr>
          <w:szCs w:val="21"/>
        </w:rPr>
        <w:t>&gt;L1723</w:t>
      </w:r>
    </w:p>
    <w:p>
      <w:pPr>
        <w:pStyle w:val="Normal"/>
        <w:rPr>
          <w:szCs w:val="21"/>
        </w:rPr>
      </w:pPr>
      <w:r>
        <w:rPr>
          <w:szCs w:val="21"/>
        </w:rPr>
        <w:t>ATTCCCTCTGCCTTTGGGCAGGGGAAGGCTTTAGTTTTTTTGTTTCCTAGCTTGGCCTTGAGGATAGCCCCTCCCTCAACTGGGTTTAGGTTGTATATGGATATGATTTTGCTTGTAGGTTGGATTTTCAGGGAGAGTACGTATTAGTGGACCTGTTTCTTTACTCGTTTAGAAAGAGCTGAGGTAAGAGGTGTGAAGGCAGAAGGTTCTAGGGAGGAAGCCTTTGTTCCTGTTTGATGGTTCTCTGCCACCATCTCGGTTTAGGTATGCTTTCCGTCTGGCAAAAGGGGCTTCATTTTCTTCAGCTGGTTCGTAACTCCGGGATCTGCTTCTACACCACGACTAGAAAGGTCATCATGTTGGCTTAGAGTACCAAAGAGCTCTGCAACAATACCTTTATAGTAAAGCTATCACTGTTGAGAAGTGGGAAGGCTTTTCTTTATTAAGTTGGATGTTGTGCTTAGGTGGGCGTTACCCCTTGCGGTTGATG</w:t>
      </w:r>
    </w:p>
    <w:p>
      <w:pPr>
        <w:pStyle w:val="Normal"/>
        <w:rPr/>
      </w:pPr>
      <w:r>
        <w:rPr>
          <w:szCs w:val="21"/>
        </w:rPr>
        <w:t>&gt;L1724</w:t>
      </w:r>
    </w:p>
    <w:p>
      <w:pPr>
        <w:pStyle w:val="Normal"/>
        <w:rPr>
          <w:szCs w:val="21"/>
        </w:rPr>
      </w:pPr>
      <w:r>
        <w:rPr>
          <w:szCs w:val="21"/>
        </w:rPr>
        <w:t>AATTCTTTTTTTTTTTTTTTTAAAAGAAAGAGCTTCATCCATTAATCTTAAATGGTCAAATCCTAACATAGTATTGCAAAGATCAAAGGAATTACACATTGTTTCTAACAACTTTCCCCTACAACAAAATAACCCATCTCTAAAACTAAAATTACATACAACAAAGACACAAGATTTAAGGCACAGAAATTGGCTTTGATAATGGGAGAAAGCACTTAAGCCTTCTTGGGGGACTTGGTGGCCTTAGAGGGAGACTTGGGTTCCTTGGTGGCTTTGTCAGACTTTTTGGGCAACAAAACAGGATTAATATTGGGAAGGACACCTCCATGAGCAATGTTTACACCTGCAAGTAACTTTCCAAGCTCTTCATCATTTCTCACAGCAAGCAATACGTGCCTTGGTATTATTCTGTTCTTCTTGTTGTCTCTAGCTGCATTCCCAGCCAATTCCAGCACTTCAGCAGCTAGGTA</w:t>
      </w:r>
    </w:p>
    <w:p>
      <w:pPr>
        <w:pStyle w:val="Normal"/>
        <w:rPr/>
      </w:pPr>
      <w:r>
        <w:rPr>
          <w:szCs w:val="21"/>
        </w:rPr>
        <w:t>&gt;L1725</w:t>
      </w:r>
    </w:p>
    <w:p>
      <w:pPr>
        <w:pStyle w:val="Normal"/>
        <w:rPr>
          <w:szCs w:val="21"/>
        </w:rPr>
      </w:pPr>
      <w:r>
        <w:rPr>
          <w:szCs w:val="21"/>
        </w:rPr>
        <w:t>ATTCCATCTCTCTCTGCTAGAGCCACCATTTCTTGCAGGGAAAACAAAATTAAAAATGGTGGCATGCATCAAAAGTTTTCCCATTTCTAATTCCCACTTTACCCCTATCTTATTCACTTATTTACTCCTCCTCTCCTTTTCCGCCTCCACCACTCCCATTCTAGCCATTAACATCACCACTCTCCTTTCTTCCTATCCTGACTTCTCCTCCTTCACTGCTCTTCTTTCCTCTACACCTTCCTTAGCTAATGAACTCACCGGCTGCTCTTCCCTTACTCTTTTAGCCGTACCCAATTCATATCTCTCCGCCTCCGTTGATTTCACGCGCCACCTCTCCCCTTTCTCTCTTGCCGACCTCCTTCGCTACCATTTCCTTTTGCAGTACTTCTCCTGGTCTGAACTCCATCAGATTCCTACCTCCGGTGTACTGGTTACCACTCTTTTCCAAACCACTGGACGCGCCGCCTCCAATTCCGGCACGGTTAACATTACCCGGAATCNCATCACCAACACCGTCACCATCAACTCTCCGCCCCCTTACTCAACTTCAAACGCCACCGTTTTATCTCTGGTTTAAACGTTCCCCTATAACATCTCCATCATCTCTGTGAATTCCCTTTTAGTCCCCGACGGGTTCAATCTCATGGCATCGG</w:t>
      </w:r>
    </w:p>
    <w:p>
      <w:pPr>
        <w:pStyle w:val="Normal"/>
        <w:rPr/>
      </w:pPr>
      <w:r>
        <w:rPr>
          <w:szCs w:val="21"/>
        </w:rPr>
        <w:t>&gt;L1726</w:t>
      </w:r>
    </w:p>
    <w:p>
      <w:pPr>
        <w:pStyle w:val="Normal"/>
        <w:rPr>
          <w:szCs w:val="21"/>
        </w:rPr>
      </w:pPr>
      <w:r>
        <w:rPr>
          <w:szCs w:val="21"/>
        </w:rPr>
        <w:t>AATTCCAACTCTTTAACAGATGTTGCCGTCAAACCCCAAAAAGCGACAGCGCGTGATTCATCACCGCCACATCTCTACTGCCACCACTTCCCGACTTTCCTCCACCGCCGCCCTTATCGATTCCTTGTCCTACAAAACCGCTACAGAAACCTCCCAGAAGCTCCGCCGCACATCCTCTCATCCCCTCTTCCCATCTTCCTCCTCCTCATCATCATCATCCGCCTCCACCACCGCCGCCGACACTTCATTCAACGATCCCACCACAGCTGATGTCATCCTTCGCCTTTTTCTGGACCCAACGGCTCCCTTCACCGACGCTGATGATTCAGTTTCCTCCGTTGATAGCCAATCCGACGTCCAGATCTACCTCCATTCCCCAGTCCTCTGCCGCGCCAAGTATTTCTCCGCCCTCTTATCCTACCGCTGGCAAAACAATTCCTCCATTGAATCCAGCAATCCCATTTCCGATTGTAAGAATTTGACGTCTTTGAAATTTGGAGTCNCGCCTACTCAAGGCTCCATTGATATTCATCTAACCGTGCTTGAACTCCTTTACACTAACGATTTCGGCACCGTAATCAACTCTGCATCCGTGGCTCTTGATATTCTACCG</w:t>
      </w:r>
    </w:p>
    <w:p>
      <w:pPr>
        <w:pStyle w:val="Normal"/>
        <w:rPr/>
      </w:pPr>
      <w:r>
        <w:rPr>
          <w:szCs w:val="21"/>
        </w:rPr>
        <w:t>&gt;L1727</w:t>
      </w:r>
    </w:p>
    <w:p>
      <w:pPr>
        <w:pStyle w:val="Normal"/>
        <w:rPr>
          <w:szCs w:val="21"/>
        </w:rPr>
      </w:pPr>
      <w:r>
        <w:rPr>
          <w:szCs w:val="21"/>
        </w:rPr>
        <w:t>AATTCTTTTTTTTTTTTTTTTGTGCATGTGCATCGTTTCTAGATGATATCACTCAACAATTCACTGAAATAGCATAACAAGTGAGAGATTAATGCGATTAATCTGTTCCGTTTGGTGTCATGAAAACACCAATATGATTAAAATGCAACACCTGCTATAACAGACTCACAGTCTGATGGCAAAGGAAAACTGACCCGACCACTAGGACCTATAAACAATAACTTGCTAATAGGCTGAAAGGCGACAAGCACAGTAAACTTAGTTACAAAGGCTCATAAATAATTACAATAGCCCTATTATTAGCTGTTATCCGTACACTGCAACAAGGGAAAAACAACCAATTCGAAAAGGAGTAAGATACAAGGGAAACCTGCATAAAACCTTCCAAATCCCAACTTTTCATTCATCTCCTTTTGTGGAATCTGCTGTCTTGGTTTCATTATTATGTACAACCTGAGCAGGCAAATCATCCTTAGTGTTATCAGAACCCCCAGGCAGCTGCTCTCCG</w:t>
      </w:r>
    </w:p>
    <w:p>
      <w:pPr>
        <w:pStyle w:val="Normal"/>
        <w:rPr/>
      </w:pPr>
      <w:r>
        <w:rPr>
          <w:szCs w:val="21"/>
        </w:rPr>
        <w:t>&gt;L1728</w:t>
      </w:r>
    </w:p>
    <w:p>
      <w:pPr>
        <w:pStyle w:val="Normal"/>
        <w:rPr>
          <w:szCs w:val="21"/>
        </w:rPr>
      </w:pPr>
      <w:r>
        <w:rPr>
          <w:szCs w:val="21"/>
        </w:rPr>
        <w:t>AATTCCTTTCTTCCGTATCCTTTACTTTTTATAATCTAAAGAATAGTTTCGAATTTTATGTGTTTTTCATACTTGGGTTCCTTTTTTTTTTTTTTTGTTTAGTTTCCTTTTTTCTGTTTGGTTGCTGAGAAAATGTAGGAAATTGATTGGATAATTAGAGTATTATACATAGTTAGGATGTTTCTGCCGGTTTAGTTTTTGGCACTTCAAGAAATTAACTGAGAGAGTGAGAGAGAAAAAATCCCTAAAGCATGAGCTTTGAAGCTTGAAGCTTTTTCCATTTGGTGGATAGGCATATTTTTAGAGTGCTGCAGTGGGATTCGCTTTTTTTTTTTTAAGTTGAGATACCTGTACCGAACTGAGCAATTGTTGCTGATTGATTTGTACTANCAGTTTAATGCTGTGAAGGGGGAGTTCATTACCTGAAAGAAATGGTGCAAAGTCTGTCATTAAGCACTCTAACAGTATCTAGAAACTGTGGGATTTATGATTCTACCCCATCATGGAGGAGGCAATTCAATCTAATAAGGAAAACCCGTAAAGCCTTCGGGACTGATAAGCAATGTCCTTCGCATCAATTTGTTCCAAGCTTATTCCTTACGGGT</w:t>
      </w:r>
    </w:p>
    <w:p>
      <w:pPr>
        <w:pStyle w:val="Normal"/>
        <w:rPr/>
      </w:pPr>
      <w:r>
        <w:rPr>
          <w:szCs w:val="21"/>
        </w:rPr>
        <w:t>&gt;L1729</w:t>
      </w:r>
    </w:p>
    <w:p>
      <w:pPr>
        <w:pStyle w:val="Normal"/>
        <w:rPr>
          <w:szCs w:val="21"/>
        </w:rPr>
      </w:pPr>
      <w:r>
        <w:rPr>
          <w:szCs w:val="21"/>
        </w:rPr>
        <w:t>AATTCCCAAAGAAGAAGTTTGGATTAACAAAACTGCTAAAACTATGTTTTCCATGACAATCAAGCAACAATAAAGATCCAAAAAAGGGAGAGGGGAACTTTCTTTTAGTCCATGGCAGTACACACTAGAAAGTCATCTTTTTTTGAAACCACAGACGGGAGATATTTTATTTCACATTGTCATATGAACGGCGAGAAATACATGTTCATATGCGTGTGAAACAAAAAAGGGGCATTTTACCGCACTGGCTGCTGGTTGTAATGGTTCTTCTCTTTCTTCTTGGCTGCAGCAAGCTTTGCACTTCTTGCAGCAGCCTCTTGAGCAGCAGCTTTTGCAGCATTATCCATCTCTTTACTAGATTTTTTCTTCTTTGCAGATGCCATTCTCTTTAGACGCTCTTTCACATCAACAGCA</w:t>
      </w:r>
    </w:p>
    <w:p>
      <w:pPr>
        <w:pStyle w:val="Normal"/>
        <w:rPr/>
      </w:pPr>
      <w:r>
        <w:rPr>
          <w:szCs w:val="21"/>
        </w:rPr>
        <w:t>&gt;L1730</w:t>
      </w:r>
    </w:p>
    <w:p>
      <w:pPr>
        <w:pStyle w:val="Normal"/>
        <w:rPr>
          <w:szCs w:val="21"/>
        </w:rPr>
      </w:pPr>
      <w:r>
        <w:rPr>
          <w:szCs w:val="21"/>
        </w:rPr>
        <w:t>TTTTTTTGTATGCAATTCTAAAATCTCCATATCACTATCAAATTAATCCACAATCTCCTAATATTTCAAACAATTCCAAAATATTAAACCATATATGTTAAACTTTGATGTTATCTCTCCATAACATGATACTAATCTCATCGCCTTTTGCTATTTTTCTCCTTTTCTCGTAACCTCTGACTTTCTCTCTTTAGACTTGCTGTATCATAAGATATCAACTTACATATGCTACTTTTCCATCCATATGAATCATAATCCAAAAGCTCCTCCTTCATAATTTGAAGGGAAGAACAGAAGAGTTCGGTGGGCATCCATGTTGCCGAAAATGCATAAACAACAACAGGGGATCTTCCTTCCTTGCTTAATTTCGGTGTTCCATGTTGGAAATTCCAACAGCCATACTGATCCTAGAGAAATGGAAAGGAAGGACAAAAGATTTGTTGGGATGATGAAAGCGGGAAATGGTCGAGAGAGGAAGGGAAAGAAAACAGGTTAGCTAAACCCTGTGTCTCTCAC</w:t>
      </w:r>
    </w:p>
    <w:p>
      <w:pPr>
        <w:pStyle w:val="Normal"/>
        <w:rPr/>
      </w:pPr>
      <w:r>
        <w:rPr>
          <w:szCs w:val="21"/>
        </w:rPr>
        <w:t>&gt;L1731</w:t>
      </w:r>
    </w:p>
    <w:p>
      <w:pPr>
        <w:pStyle w:val="Normal"/>
        <w:rPr>
          <w:szCs w:val="21"/>
        </w:rPr>
      </w:pPr>
      <w:r>
        <w:rPr>
          <w:szCs w:val="21"/>
        </w:rPr>
        <w:t>ATCCCCCTAAAGTTCTAAACTTTCTCTAACACATTCTGCACATTTACTCACCCTATGGCTCCGTTGGCAGATGTTTCGTCAAAGAGAAGCTAAAATGGTGTGTCATTTAGCTGGTTGATTTAGAAAGTACTGGTTGGTGAGTGCTGTTAATTTGGCATCAATGGCGGAGTTGGTTGGGCCAAGATTGTACAGTTGCTGTAATTGTAGAAACCATGTTGCACTCCACGATGATGGGAGACATGGTCGAGCCTTTTTATTCTCTCATGCAATGAACATTATGGTTGGGCCAAAGGAGGACAGGCAGCTAATGACTGGCCTCCACACAGTTGCTGATGTCTATTGTTGTGACTGTAACGAGGTGCTTGGTTGGAAATATGAACGAGCTTATGAGGAAGCACAAAAGTACAAGGAAGGGAAGTTCATACTTGAGAAATCCAAAATAGTAAAGGAAAACTGGTAGCAGTCATGCGGTAATTTGTTTATCTCTCATTGTGTTGGTAAGTGTATGGATGCTACTACATATTCATCTTGTCCAAGAAGATCTCATCAATTGCAAATATTCTCTTGTTCTTCAATGTGCATTGTTGTTGTGTTCTTTATGTGGATATTGTATTGGATTGTTTAGTTTGTCAATACATTGTGAATAATT</w:t>
      </w:r>
    </w:p>
    <w:p>
      <w:pPr>
        <w:pStyle w:val="Normal"/>
        <w:rPr/>
      </w:pPr>
      <w:r>
        <w:rPr>
          <w:szCs w:val="21"/>
        </w:rPr>
        <w:t>&gt;L1732</w:t>
      </w:r>
    </w:p>
    <w:p>
      <w:pPr>
        <w:pStyle w:val="Normal"/>
        <w:rPr>
          <w:szCs w:val="21"/>
        </w:rPr>
      </w:pPr>
      <w:r>
        <w:rPr>
          <w:szCs w:val="21"/>
        </w:rPr>
        <w:t>ATTCTTTTTTTTTGAAAAAAAAAAAAAGATATTGTATTACAATGAAAAAGAACATTTTAATGGTGATGTTCCTCATCACTCTCAAAATGATCATCTTTTCCCATCATTTATCCCTATATTAGTCCAATGAAAGAAAAATAACGTTCAAATATTTACAAATATGAACACACACTGAACTTATTTTGGCTGTTGATTTGACATAACATTACAAGTTTCCATAGTACCTGGAACTTATGAAGACTTCTTGTGTAACAATGGGTCACAGATGACTTGGGGCTCAAAGTCTGGCTTCAAATAGTTGGCAAGCAAATCACCATACAACTCGTACCGAGCAGTCATTCGAAATCCCCACTTGTCTTTCAGCTGTCTACAAAGGTTTAGGTCCATGTCTGAGATCAACAATCCATCCTTGTAACGAGAAAGAGAGGGCGTGCAAGAAGCATCTGGTGCTGAAAAATGACTAGACCCATAGAAATGCCCAAAATCTGTATGTTGTGGCTTCCCATCACCCGAAGTGAATGGATTGGGAAAATTCTCAGTCCCAACGCGATTGAT</w:t>
      </w:r>
    </w:p>
    <w:p>
      <w:pPr>
        <w:pStyle w:val="Normal"/>
        <w:rPr/>
      </w:pPr>
      <w:r>
        <w:rPr>
          <w:szCs w:val="21"/>
        </w:rPr>
        <w:t>&gt;L1733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TTCCAACTTTAGAATATATTTCATTAAAGCATCATGTTACATAATAGGCCTAAAAATAACTCCAAACTAAAGTTCAGGCCCATTACTGAATAAAGACCCAAAAGCAGAACCCTAACTCTAATAACCAGACCCATCGCTTATTACAACTTACAAGAGCCCTACATCAAATAACCCAACCTAGATGATCAAGATTCGGATCTTATCATCCTCACACGAGCTTGAAGCTCTAGTAGCTGCCTGGGCACCAAAGTAACCAGATGACCCAACGTCGAGGTCCATCGCAACTCCGCTAGGGATACCTCACAGTAGCAGATAACATACCAATCTACGCTTAAATGAGGCCATATAAGCAAATCCCCAAAACAAAACGATGTCCTAGGGTTCCTCCTTTGCTTCAACAGGGACCCAACTTAATCAGATTAAGGGCGATATGGTAGAGCTCTACAACACCAGCTATCAATCTAACAAGTAGCAGAAAAGAGAGTCCCCAAAGATGCCATATCCACTAAAATAGACCCCATAAAACAGACCTATTACCAACAAGCAGAATCGCTACCCAGGAGGACAGCATCACCAACGCTGCACATAAGATCCATCACCATCATAGGTTTCTCCAAGACCCTCTCCAAATCAAACCACACCTGCATGCAACAAAAG</w:t>
      </w:r>
    </w:p>
    <w:p>
      <w:pPr>
        <w:pStyle w:val="Normal"/>
        <w:rPr/>
      </w:pPr>
      <w:r>
        <w:rPr>
          <w:szCs w:val="21"/>
        </w:rPr>
        <w:t>&gt;L1734</w:t>
      </w:r>
    </w:p>
    <w:p>
      <w:pPr>
        <w:pStyle w:val="Normal"/>
        <w:rPr>
          <w:szCs w:val="21"/>
        </w:rPr>
      </w:pPr>
      <w:r>
        <w:rPr>
          <w:szCs w:val="21"/>
        </w:rPr>
        <w:t>CTGGAGCCAATTGAGAGAGAGAGAGAGAGAGAGAGAGAGAGTATGACCATTTTTTNTGAGGCAAGATGAGGAGGACCTCTGGATTCAGCAAGCTATCATTCTGGAATTGCAATCTGTTCTTGGAGAGTGTCATAAAGAGTTTCAACAACATTGAGCAGGAAGCCATCTGAACCATGTTTCGCCAATAATGAAATAGCTACAGGTACATCATTGTACATGCCTAGCGGTATGCTCACCTGTAGTTCGATATGATATATCTTATAAAATCCAAGGAAATTGTTTGTTCTTTTTTTTTTATTCACATTACAGAGCAAGAGAGATCCTGGCAGAATCCTGATAATCCAGCAATGGAGAGCAAGCT</w:t>
      </w:r>
    </w:p>
    <w:p>
      <w:pPr>
        <w:pStyle w:val="Normal"/>
        <w:rPr/>
      </w:pPr>
      <w:r>
        <w:rPr>
          <w:szCs w:val="21"/>
        </w:rPr>
        <w:t>&gt;L1735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CATTAGAATGTGTGAACAAAATTATCAATTTGGTACCAAACAAGAACAAAGAGAATTCTTGTACTTTGTACACTGCTCTTGGTCTATAGCAGAGGGGCTTTTTATACTGCCAACTATCCAACTAGGAAAACTATGCAACTAAAATGGAAGATACAACTAGAAAGTGCGAAAGTCTTGTATATTGTATCTTCCTTTTGTTTGATTAATTGGGCTGCAATTAGTGTTCAAACTTGTAATCTTTTAGCCATTACCACTGAGAGTTTTGTATCTTCCTCTTTGTGGTAGCAGTCCCAAAGTAATCTCCCCAATCGGATTGTAGCGTAGAGTGGAATTTTTGCTGAAATTTGTATCTTAGTTGAGTACTTGCTTTTGAGCTCTGACAAATTACATGATAAGTATAGTAATTTAGGTTTGAGAGAGATCCTTAGAGCTGCTCTCAGCAAGTAGATGTTTCTCTTCTT</w:t>
      </w:r>
    </w:p>
    <w:p>
      <w:pPr>
        <w:pStyle w:val="Normal"/>
        <w:rPr/>
      </w:pPr>
      <w:r>
        <w:rPr>
          <w:szCs w:val="21"/>
        </w:rPr>
        <w:t>&gt;L1736</w:t>
      </w:r>
    </w:p>
    <w:p>
      <w:pPr>
        <w:pStyle w:val="Normal"/>
        <w:rPr>
          <w:szCs w:val="21"/>
        </w:rPr>
      </w:pPr>
      <w:r>
        <w:rPr>
          <w:szCs w:val="21"/>
        </w:rPr>
        <w:t>CTGGAGCCAATTCGAGAGAGAACAAAAGATCTAGCTCAGACAAGGAATGGGTTATCCTTCAAGCTTTGCTGGAGTTAAGGAGTACAGGATTCTGGGTATGCAGTATTGTTTTGGCTGGTTTGTGTGGTGATGATAGGGCTTACTTGAAGATGAGAAGAGCTGTTGGGGCATTATCAAACCCTGCTTTGATCAATTTGGATTCAATTATATGTGGAGTTGTAATGGAGAAAGGATGTGTGCTGAAGGAGGTTAGAGAGTTGAAAGATGCAGCTGATTGCCTCGCAGCCGCCATAGCCAGCAAAAACGGCAGTGATGCCGCAGAGGAGATGCAGAGAAAATTGCAGGAGTTTGAGAAGTTGCTGGATGGAATAAGCAAGGAGGTGAATTGTCTGTTCTCTGAGTTATTGGCTGGAAGAAAAGAATTGCTTAATGGTATTCGGATTCAGAAACCATAAAAACAAATCATAGATTTCTAGTTTTGATTTGTTTTTAAACTCTGTATATAGATTGTATACTTTTGCATAG</w:t>
      </w:r>
    </w:p>
    <w:p>
      <w:pPr>
        <w:pStyle w:val="Normal"/>
        <w:rPr/>
      </w:pPr>
      <w:r>
        <w:rPr>
          <w:szCs w:val="21"/>
        </w:rPr>
        <w:t>&gt;L1737</w:t>
      </w:r>
    </w:p>
    <w:p>
      <w:pPr>
        <w:pStyle w:val="Normal"/>
        <w:rPr>
          <w:szCs w:val="21"/>
        </w:rPr>
      </w:pPr>
      <w:r>
        <w:rPr>
          <w:szCs w:val="21"/>
        </w:rPr>
        <w:t>AATCCGGATAAGAAACCATCGAAAGGAGAAGAAGAAGAAGAGGAAGAGAGAGATGGGGAAGCAACCAGTGAGAATGAAGGCGGTGGTATACGCTCTTTCACCATTCCAGCAGAAGACAATGACAGGTCTTTGGAAGGATCTGCCCACCAAGATTCACCACAAGGTCTCCGAGGACTGGATCAGCGCCACCCTCCTTCTCAGCCCTCTTGTCGGCACCTACACTTATGTGCAACACTATAAGGAAAAGGAGAAGTTGGAGCACAGGTACTGATGCCATGCATATGGTCAAAAGACAGCTTACCTTTTTGCTGAAGACTTGATATCTTTCTTGTCTTACTATAAAATAAGCTGAATGCTTGGCTGTTACCTGCAGTTGCAGTTAT</w:t>
      </w:r>
    </w:p>
    <w:p>
      <w:pPr>
        <w:pStyle w:val="Normal"/>
        <w:rPr/>
      </w:pPr>
      <w:r>
        <w:rPr>
          <w:szCs w:val="21"/>
        </w:rPr>
        <w:t>&gt;L1738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GATCTGAAGAATCTAATATTAATTAAAAACCCAAAATTATAAACATGTCCTACAAGCTTGTCTTATACTTGCAGTTCTGATCTCCAACCGTAGCATTGGAAACAAAGACACTGAAATCGCAGGTAGTTGTCGTGTGTACAGTCACTTTAAATATATTAAAAATTGAAACTTTACCAGAAAGTTTGATCAATGTGCTCAACTTCATCACACCCGACATCACATCGGTATAAAGCTGGGAATTAGAGAGCAAGCGATCTGCCATCACCGTGACTGTTACATTCATGGGTTTGGTTTCGTCGGCGCCAATCTTGCCGGCGGGAATCGGAACATCCCCCACAACTTCACCTCTGTAATTCAACAAAGCAGAACCGTTCTTGAACTTGAACCCCACGTTGTTTGGGTTCTTGACGGTGAGATCCACGTCCAAGGTCAAATTCAGATCGACGCCCAACCTGGCCAAGTCCAAGGACACACGCAGGTTATCTAGAGCGATTGAGTCGATGGTGGTAGAGGGTTCTTTGGCTTTGAACACCGTTAATGCCAAGATCACCACAACCAGAACGAAAACGACGATGACAGCCGCCGTCAC</w:t>
      </w:r>
    </w:p>
    <w:p>
      <w:pPr>
        <w:pStyle w:val="Normal"/>
        <w:rPr/>
      </w:pPr>
      <w:r>
        <w:rPr>
          <w:szCs w:val="21"/>
        </w:rPr>
        <w:t>&gt;L1739</w:t>
      </w:r>
    </w:p>
    <w:p>
      <w:pPr>
        <w:pStyle w:val="Normal"/>
        <w:rPr>
          <w:szCs w:val="21"/>
        </w:rPr>
      </w:pPr>
      <w:r>
        <w:rPr>
          <w:szCs w:val="21"/>
        </w:rPr>
        <w:t>CTGGAGCCAATTCCTCTCTCTCTCTCATTATCAGAGCTAAATGGGATTTCCTGTTGGGTACACGGAAGTTCTCTTGCCAAAGCTGTTCGTGCACACACTATCCTTTCTCGGTTTTATCAGAAGCCTCATTCTTTGCCTTTTTAACTATCTGGGTCTCTCAGATTTCCTTGAAACTGATAACGTTTGGCCGGACAATCCGACCCCAATCCAGAGCCACACACTAGTTTCCGCCTACCTGATCCGGGAAATTCTACCCGTAATAAAGTTCGGCGATTTGGTCCCCGGAGCCAGCGAAGTTGAGCTGCCGGAGAGTTGTGCCGTTTGTTTGTATGAGTTTGAGGCAGATGCCGAGATCAGATGGCTGAAGAATTGTAAGCACATTTTCCACCGGGCTTGTTTGGACCGTTGGATGGATCATGATAGGAACACGTGTCCGCTTTGTAGAACTACATTCGTGCCGGATGAGATGCAAGAAGAGTTTAGTCAACGGTTATTGACAGCTTCTGACGACGGTGACTTTTACAGTGAGTACAGTTCGGTTCCTGTTTTGT</w:t>
      </w:r>
    </w:p>
    <w:p>
      <w:pPr>
        <w:pStyle w:val="Normal"/>
        <w:rPr/>
      </w:pPr>
      <w:r>
        <w:rPr>
          <w:szCs w:val="21"/>
        </w:rPr>
        <w:t>&gt;L1740</w:t>
      </w:r>
    </w:p>
    <w:p>
      <w:pPr>
        <w:pStyle w:val="Normal"/>
        <w:rPr>
          <w:szCs w:val="21"/>
        </w:rPr>
      </w:pPr>
      <w:r>
        <w:rPr>
          <w:szCs w:val="21"/>
        </w:rPr>
        <w:t>GGAGCCAATTCCCCAATCCAGAACGCCTCCCATTTTGTGAGAAGGGAGAACTGAGAATCCCACGCGCTCTACAGAAAAATGGGGAAACCGTTGGGGACGACCGGGGAGTTCTTCAAGAGGAGGGACGAGTGGAGGAAGCATCCGATGCTCACCAATCAGTTCCGCCACGCAGTTCCTGGCCTTGGCTTTGGCTTAGTCGCCTTCGGCATCTATCTTGTTGGGGAACAAGTTTACAACAAACTTTATGCTCCTTCCTCTGGCCACCACGCCTCGTCGTCTTCTCATTCTCACTGATTGAAACAATATTTGTTTGATTTGTGTTTCTCAGATGGACGATTGGTGGCATGTCAAAGATGGAAGCATCCTGCATTAAAATTTCCTCCTTGGTGATTTGGATCAATAAGTTCTCGTGTCATTGAGACTTAAATCTCTTATAAATTTCTTCTTGTTTGTCTGGATATGGCACTTATATCTGAGATGTTCTGTAGATTTTTAGTTTGCTGCCTTGTAATTTTGGTAACTTGGTAACCCTATCTGCTTATCATG</w:t>
      </w:r>
    </w:p>
    <w:p>
      <w:pPr>
        <w:pStyle w:val="Normal"/>
        <w:rPr/>
      </w:pPr>
      <w:r>
        <w:rPr>
          <w:szCs w:val="21"/>
        </w:rPr>
        <w:t>&gt;L1741</w:t>
      </w:r>
    </w:p>
    <w:p>
      <w:pPr>
        <w:pStyle w:val="Normal"/>
        <w:rPr>
          <w:szCs w:val="21"/>
        </w:rPr>
      </w:pPr>
      <w:r>
        <w:rPr>
          <w:szCs w:val="21"/>
        </w:rPr>
        <w:t>AATTCCACTCTCAAATTGATCTGAATTCCATCCCAAAGAAAACCCAGAAAATCTTACCTGAAAATTTTTAAACTCTTTTGACCAAATCATATCCTTAGCCTCCAACCCATTTCATCTTTCTTGATCCTTAACATACTCCTATTAGAAGATAAGCAACAGCAGCAACAACAACAAAAACAAAGAGAAGGAGGAGATAAGGTCATAAGGAGAACTAGAAAGGGCTTTTTTTGTTGCTCAAACATGGAGCTATTCCCAGCTCAACCAGATTTATCTCTCCAAATTAGCCCACCCAACAGCAAACCCTCATCAACATGGAGAAGAACAGAAGAAGAGATGGGTTTGGGATTCTGGA</w:t>
      </w:r>
    </w:p>
    <w:p>
      <w:pPr>
        <w:pStyle w:val="Normal"/>
        <w:rPr/>
      </w:pPr>
      <w:r>
        <w:rPr>
          <w:szCs w:val="21"/>
        </w:rPr>
        <w:t>&gt;L1742</w:t>
      </w:r>
    </w:p>
    <w:p>
      <w:pPr>
        <w:pStyle w:val="Normal"/>
        <w:rPr>
          <w:szCs w:val="21"/>
        </w:rPr>
      </w:pPr>
      <w:r>
        <w:rPr>
          <w:szCs w:val="21"/>
        </w:rPr>
        <w:t>CTGGAGCCACTATCAAGAACTAGAGGGGCGAACTGGAAGGAGACCATAAGCCTCTCCAATTTTTGGGCTCTTTGGCTCTCACTGAGCCCGCAGAATTCCCACCGTCCACCGCAATAGCGGCACGTCAATTCGGGCCATTGGAAATTTCCTATCAATCAACAAGCGCCATGGCTATATCTACTCCACAGTTTGGTTTCTCTTCAATTTCAAACCTAAGCCGTTCTTTTCCTCAATCAATTTTTTTTCCTCCCAAGAAGTCGCAGGTGGTTATGCAACGGCAAAGCAATGGAAGTGGTCGGCGAGTTTGGCGCGGGAGAAAATTGATGAAGAAGGATGACATGTTGCATTATAAATTGGGGCGAATTCCATTCCTGGAGGAGCAGGTTAGGAAGGTACGAGAGGCGGGAGAGCTATTGACAATGGATATTGAGAGACTACTGCTATCAGAAGATAACCGGTTTGATTTTGTGAACGAGGTAGCAGCTGAGGCCAAAGAATATATTGAGAGCAACAGAGATGAGTATGGAGGTAAGAAAAAGGCAATCCTTCATGTACTTACTAACCGCATGAATGATGCTGGGTTTTACCGT</w:t>
      </w:r>
    </w:p>
    <w:p>
      <w:pPr>
        <w:pStyle w:val="Normal"/>
        <w:rPr>
          <w:szCs w:val="21"/>
        </w:rPr>
      </w:pPr>
      <w:r>
        <w:rPr>
          <w:szCs w:val="21"/>
        </w:rPr>
        <w:t>&gt;L1744</w:t>
      </w:r>
    </w:p>
    <w:p>
      <w:pPr>
        <w:pStyle w:val="Normal"/>
        <w:rPr>
          <w:szCs w:val="21"/>
        </w:rPr>
      </w:pPr>
      <w:r>
        <w:rPr>
          <w:szCs w:val="21"/>
        </w:rPr>
        <w:t>CTGGAGCCAATTCCTCAATGTCGATCTTCGAGTACAATGGGAGTGCCCTAATAGCGATGGTGGGCAAGAACTGCTTCGCCATTGCGAGTGATCGCCGACTTGGTGTCCAGCTACAAACTATCGCCACTGATTTCCAGCGAATCTACAAAGTACACGATAGGCTCTTCATCGGTCTCTCTGGCCTAGCCACGGACGCTCAAACTCTGTATCAGAGGCTTGTTTTCCGTCACAAATTGTATCAACTGCGAGAAGAGAGGGACATGAAGCCTGAGACATTTGCTAGCCTTGTCTCTGCTCTCCTTTATGAGAAAAGGTTTGGTCCATACTTCTGCCAACCTGTAATTGCTGGATTGAGTGATGAAGACAAGCCTTTCATTTGCACAATGGATTCAATTGGTGCCAAGGAACTTGCAAAGGATTTTGTTGTTGCTGGAACAGCATCAGAGTCGCTTTATGGTGCTTGTGAAGCTGTGTTCAAGCCTGACATGGAACCTGAAGAATTGTTTGAGACTGTATCTCAAGCATTGCTATCATC</w:t>
      </w:r>
    </w:p>
    <w:p>
      <w:pPr>
        <w:pStyle w:val="Normal"/>
        <w:rPr/>
      </w:pPr>
      <w:r>
        <w:rPr>
          <w:szCs w:val="21"/>
        </w:rPr>
        <w:t>&gt;L1745</w:t>
      </w:r>
    </w:p>
    <w:p>
      <w:pPr>
        <w:pStyle w:val="Normal"/>
        <w:rPr>
          <w:szCs w:val="21"/>
        </w:rPr>
      </w:pPr>
      <w:r>
        <w:rPr>
          <w:szCs w:val="21"/>
        </w:rPr>
        <w:t>GCTGCAGGAATTCGAATCCTTTTTTTTTTTTTTTTTTACGAAACAAGCATAGCTGAGAGGAACTTAACACATGAAAGGCAGATTGCTCATGCAGAACTACAAGTTTTCCCCACAAAATTCTTAAGGGATATATATGGTTAGCGTTAATGGATATACAAAGGAACCCAGCAAATGGAAAACATAAGAGGTAGAATTTAATTATCGGTCTTGGTTTAATTCTTAATAGATACAGGCTATGTCCTAGATAATATCACAGTTCAGGACCATCAATGACAAATGCTGCCCGAGGCGAGGACTCTTTCAAAAATTACAACATGGGGAAAGTGTGGTAAGTCCCAGCGCCCATAGATTCTTCGGTGATTGAGGATTCTGTGCTT</w:t>
      </w:r>
    </w:p>
    <w:p>
      <w:pPr>
        <w:pStyle w:val="Normal"/>
        <w:rPr/>
      </w:pPr>
      <w:r>
        <w:rPr>
          <w:szCs w:val="21"/>
        </w:rPr>
        <w:t>&gt;L1746</w:t>
      </w:r>
    </w:p>
    <w:p>
      <w:pPr>
        <w:pStyle w:val="Normal"/>
        <w:rPr>
          <w:szCs w:val="21"/>
        </w:rPr>
      </w:pPr>
      <w:r>
        <w:rPr>
          <w:szCs w:val="21"/>
        </w:rPr>
        <w:t>GAGCCAATTCTTCTATTTTTGTTTTAGGCCATGAGACATTTCAGATGAAGAGGAAGAGAATAGGCTCCAGCCAAATGCTCACACCATCCAAGAAATAAGCGTCCAGAGTCATTCTGTAATCACAATACACAAATTTAATGATTCCATCCAATTCTATGTGTTCATTCTAGAGACAACCCAAATCGTCCACAACACCTCATAGCCTTTCAAGCTGCAGGGTCTTCAAGCATGGCAGTATATGAGTTGCTTATTCGAGGATATGCAGCTTTCTCATCAAGTTGGTTCTGAGCCCATATCAACATTTTTAACAAACTTGGAAGCTTTGGATCTTTTTCATGACTCTGACTAGTTAGGATGGCTGCATTCACTTCACTTGCTGTCTTAAGGCGCTGTGAAATG</w:t>
      </w:r>
    </w:p>
    <w:p>
      <w:pPr>
        <w:pStyle w:val="Normal"/>
        <w:rPr/>
      </w:pPr>
      <w:r>
        <w:rPr>
          <w:szCs w:val="21"/>
        </w:rPr>
        <w:t>&gt;L1747</w:t>
      </w:r>
    </w:p>
    <w:p>
      <w:pPr>
        <w:pStyle w:val="Normal"/>
        <w:rPr>
          <w:szCs w:val="21"/>
        </w:rPr>
      </w:pPr>
      <w:r>
        <w:rPr>
          <w:szCs w:val="21"/>
        </w:rPr>
        <w:t>ATTCCAACTTTAGGAAAATAAGGAAAGGAAAATCTAGTGCAAATTTGAACGATGAGCAGCAGCGATGGAGAAGATGCAGCACGGCGTCGTAATGCCGTAGCGGACTATCGCAAGAAGTTACTCCAGCACAAGGAGCTGGAATCCAGAGTACGAGCTGTGAGGGAGAATTTGAGATCTGCTAAGAAAGAGTTCAATAAGACAGAGGATGATTTGAAGTCCCTTCAAAGTGTAGGGCAGATCATTGGAGAAGTTCTCCGACCTCTTGACAATGAGCGCTTAATTGTTAAAGCAAGCAGTGGCCCTCGATATGTGGTTGGCTGCCGCAGTAAGGTTGATAAGGAAAAATTGACTGCCGGAACTAGGGTGGTTCTTGACATGACAACGCTCACAATCATGCGGGCTCTTCCACGTGAAGTAGATCCGGTCGTTTATAATATGCTTCATGAGGATCCTGGTAATGTGAGCTACTCAGCTGTGGGTGGTTTATCTGATCAAATCAGAGAATTGAGGGAATCCATTGAGCTACCTCTTAT</w:t>
      </w:r>
    </w:p>
    <w:p>
      <w:pPr>
        <w:pStyle w:val="Normal"/>
        <w:rPr/>
      </w:pPr>
      <w:r>
        <w:rPr>
          <w:szCs w:val="21"/>
        </w:rPr>
        <w:t>&gt;L1748</w:t>
      </w:r>
    </w:p>
    <w:p>
      <w:pPr>
        <w:pStyle w:val="Normal"/>
        <w:rPr>
          <w:szCs w:val="21"/>
        </w:rPr>
      </w:pPr>
      <w:r>
        <w:rPr>
          <w:szCs w:val="21"/>
        </w:rPr>
        <w:t>CTGGAGCCAATTCCATTCACATATACCCATCAAACCCCAATCTGCAATCTTCTATTTCTTGAAGATTCTCCGTTAATCACTACTACATCAGTACTCCCCTTTCCAACCTACCGACATATAAATACACATAAACAATCCCTGCTCCCCTCTCTCTGAACCTGCTCTGTTGTTCCCATCACCCAAATCTTCAATTCTTGATCATTCTAATCAATCTCGCTGCCTGATTTTCGTTTTCCTGATTTTGTGATTGGCTGGCTGATGAGGAAGAGGGAGCGAGAGAACCCATGTGGGGTTTGCGGCCACTATCACAAGTATGAGGAAGGGGAGATTTGTGGGATTTGCGGCCATCGGTTGCCGGAATCTGCTGAGAAAATTCCGCTCCATGTTAGTGCTTTCCCTTCTGAGATCCTGCCGGAGTTCCTTTATTTGGGAAGTTACGATAACGCCTCTCGCTCTGAGCTGCTCAAAACCCAGAGGATTT</w:t>
      </w:r>
    </w:p>
    <w:p>
      <w:pPr>
        <w:pStyle w:val="Normal"/>
        <w:rPr/>
      </w:pPr>
      <w:r>
        <w:rPr>
          <w:szCs w:val="21"/>
        </w:rPr>
        <w:t>&gt;L1749</w:t>
      </w:r>
    </w:p>
    <w:p>
      <w:pPr>
        <w:pStyle w:val="Normal"/>
        <w:rPr>
          <w:szCs w:val="21"/>
        </w:rPr>
      </w:pPr>
      <w:r>
        <w:rPr>
          <w:szCs w:val="21"/>
        </w:rPr>
        <w:t>CTGGAGCCAATTCCAAAGTAGCCATTGCTATATCACCTCTAAAACACCTATATGGCCTACTAGCCCCATCAAGAACAACATGGATACCATTTTCTTTCATAACCCCATGAAATGATTCTACTTCTAAGCTCTTCTTCTTGATGCTTGTATATAAATACATATATATGTACTTCTCTCTAGAAACAAGCTTCAGTGTCAGAGCTCACTTATAGCAAAATAAATCAAGAAAAGGGGGAAAACTTCTGGTCTGACCTTGTGTGTCTTCTCTGTGATTGATCAAAATCTTCCCTTCTACTTCCACAACTGTCAATTGATCTAAGAAAATGTGTCTCTCAAATCTTCCAGCCTCATCTGAAGGAGTAATCTGTGTGGTTGTGATGAACACTGCCTTATCAATCTCCATTTTCAAAGGGATAGTCCGGTCGGTCCTTCACATTGTTGACAACCGCTTAGCACCCTTCTCCTCATCATCATCTTCAATCCTCTTTCCAGATTACAGTGACACCGAATCATTTGAATTTCCTTTACATTCATCAGACGATTGCGTTAGGGAGCTCCGAAGCAGGAGGCCTGCAAAACGATTTGATGCAGTGTCTAGCTGTAAACAGCCTCAACATGACTGCCCAGTTTGCTTGATTCAATTCAAGCCAGACTCGGAGATAAATTGCT</w:t>
      </w:r>
    </w:p>
    <w:p>
      <w:pPr>
        <w:pStyle w:val="Normal"/>
        <w:rPr/>
      </w:pPr>
      <w:r>
        <w:rPr>
          <w:szCs w:val="21"/>
        </w:rPr>
        <w:t>&gt;L1750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TAACAACAGGTATTATATGAAACATGATCAGTTTAGCATCTCAAATTCCAATTTATAAAGCACAAACCCTCGTTTGGGCATTTTAATATCATTAGCCACTCTCATGAACCATCTCTCTTCATAACTAAACATAAAATAGAAACAGAATCAGTTCCCAAATTCTAGATCTTATCAATATCTTCATCCTCAAACTCAATATAATCATCACCAGCACCATCATCCTCCTCATCAAGACCTCCAGCAATACCCTCATTGAGACGTGTACTCTCAGGAAGTTCACCATAGGCCTTTAGAAGCCTAGCTTCATCTGGCATATACTTCAAGATAACATCAGCCTTGTCATCCTGGTAGTCACGCAGCCCAACAAGTATGATATCACCAGCTGCTATCCAAACCTTCTTGTGCATCTTCCCACGAATGTGACATAGACGCTTGGAGCCATCAATACACATGGCTTCACAACGGCCATTACCAAGCATGCGAAGCACTTGGGCATATTCCTGCCCATCTTCCTTGAAGATAAGCTCACGTTTCTCATCATCTGCTTCGTTCTTTCCTCTCTTCCTATTCTTACCTCCCTTTCCCTTATTCTTCGGCATGATTTCTGCTTCTTTGCTAGAGGTAGCGTAAGCAGACGAAAAGAAGCTGATAGAAATGAGAGAGAGAGAGAGAG</w:t>
      </w:r>
    </w:p>
    <w:p>
      <w:pPr>
        <w:pStyle w:val="Normal"/>
        <w:rPr/>
      </w:pPr>
      <w:r>
        <w:rPr>
          <w:szCs w:val="21"/>
        </w:rPr>
        <w:t>&gt;L1751</w:t>
      </w:r>
    </w:p>
    <w:p>
      <w:pPr>
        <w:pStyle w:val="Normal"/>
        <w:rPr>
          <w:szCs w:val="21"/>
        </w:rPr>
      </w:pPr>
      <w:r>
        <w:rPr>
          <w:szCs w:val="21"/>
        </w:rPr>
        <w:t>AAAAAATCATGTATCATTATCCTGTCTTATAATATTCAACTGTCGCAGGTCAATCGTAAAAATGTTTTCCTTTCTTCCCTCCACCCAACCCCCTCTCTCTCTCCAACGTTTTGTCTAAATTAAAGGGGC</w:t>
      </w:r>
    </w:p>
    <w:p>
      <w:pPr>
        <w:pStyle w:val="Normal"/>
        <w:rPr/>
      </w:pPr>
      <w:r>
        <w:rPr>
          <w:szCs w:val="21"/>
        </w:rPr>
        <w:t>&gt;L1752</w:t>
      </w:r>
    </w:p>
    <w:p>
      <w:pPr>
        <w:pStyle w:val="Normal"/>
        <w:rPr>
          <w:szCs w:val="21"/>
        </w:rPr>
      </w:pPr>
      <w:r>
        <w:rPr>
          <w:szCs w:val="21"/>
        </w:rPr>
        <w:t>ATTCGAGAGAGAGAATCAGGATCTACAATGGCTGTTGTTGCTGCACAAACAAAAGCAATTGCAGAAAAAGTAACCAATTGGACTAATGTTGTTTTGGCTTATGAGCCAGTTTGGGCCATTGGTACTGGAAAGGTTGCAACACCTGCTCAGGCTCAAGAGGTCCATTTGGAATTGAGGAAATGGTTGCACGACAATGTTTGTGCTGAAGTTGCGGCATCAACAAGAATTATCTATGGAGGTTCTGTAAATGGTGCAAACTGCAAAGAGTTGGCCGCAAAACCAGATGTTGATGGATTTTTGGTTGGTGGAGCTTCTCTGAAGCCGGAATTCATTGACATAA</w:t>
      </w:r>
    </w:p>
    <w:p>
      <w:pPr>
        <w:pStyle w:val="Normal"/>
        <w:rPr/>
      </w:pPr>
      <w:r>
        <w:rPr>
          <w:szCs w:val="21"/>
        </w:rPr>
        <w:t>&gt;L1753</w:t>
      </w:r>
    </w:p>
    <w:p>
      <w:pPr>
        <w:pStyle w:val="Normal"/>
        <w:rPr>
          <w:szCs w:val="21"/>
        </w:rPr>
      </w:pPr>
      <w:r>
        <w:rPr>
          <w:szCs w:val="21"/>
        </w:rPr>
        <w:t>CTGGAGCCAATTCCTAATTCAACACCTCAAGTGCGGCAAACAGTTTGAAAACCATTCAACCAATGTCGACGTGCTCTTCTTCTTCTTCTTCTTCTTCTTCTTCTTCTTCTTCTTCTTCTTCATCATTGGCCAAGTTATGGATTGTGCATGGTATTGTGGCTGGAGCTGCGATTGCTGCTGCTTTCGGTGCTCGTGCTTATCTGGGTAGATTCAGAAAGTTCCGAAGCCGGGTTGTAGGAATCATACCTGCTCGTTTCGCTTCCTCTCGGTTCCAGGGCAAGCCACTAGTCCAAATTCTAGGGAAACCCATGATTCAGAGAACTTGGGAAAGAGCAAAATTAGCAACTACCTTGGATCACATAGTTGTGGCAACGGATGATGAAAAGATTGCAGAGTGTTGTCGTGGATTTGGGGCAGATGTGATAATGACTTCAGAATCTTGTAGAAATGGTACAGAAAGATGCAATGAAGCTCTTGGAAAGCTAGAAAAGAAATATGATGTTGTTGTCAATATTCAGGGGGATGAGCCTCTCATTGAACCTGAGATAATTGATGGAATTGTTAAAGCACT</w:t>
      </w:r>
    </w:p>
    <w:p>
      <w:pPr>
        <w:pStyle w:val="Normal"/>
        <w:rPr/>
      </w:pPr>
      <w:r>
        <w:rPr>
          <w:szCs w:val="21"/>
        </w:rPr>
        <w:t>&gt;L1754</w:t>
      </w:r>
    </w:p>
    <w:p>
      <w:pPr>
        <w:pStyle w:val="Normal"/>
        <w:rPr>
          <w:szCs w:val="21"/>
        </w:rPr>
      </w:pPr>
      <w:r>
        <w:rPr>
          <w:szCs w:val="21"/>
        </w:rPr>
        <w:t>AATTGGCAAATTGGCTGTGAAAATGGCGTCGGCGATTTTGCGATCTGGTCTTCTTCGAAATGCTCTTCGCGGCGGCTCCCGGGCCTCTGCTCCTCCTAAGAGACGTTTCTCTTCCTCTGCTCATCAAGATGAAGCTTATGAGGCGGCTGAGGCATCAAAGTGGGAGAAGATAACATATTTGGGCATTGCTACATGCACTATCTTAGCTTTTTATAACCTATCAAAGGGTCATCCTCACCATGAAGAGCATCCTCCATACCAATATTTGCACATTCGCAATAAGGAGTTCCCATGGGGACCATATGGGCTTTTTGAGAAGAAGCACCATTAAGTAATGGTGACCCATTGCATGAAGATTTCTGAAGTACCCTTTTAGAACATTCCGTTCTCATGCCAGCAACTGGACAACCTTGGATGTTCTATGAATCGATGTTGATTTTGTGACTTTACGCATGGCAAGTTGTTTACTTCGTGTTCTATTTTCTTTAATCTGTGCACTGCTTGCTGCCAAATAAAATCTGATGAAAGATCTCTGACTTCTCTTTTCATCAAAAAAAAAAAAAA</w:t>
      </w:r>
    </w:p>
    <w:p>
      <w:pPr>
        <w:pStyle w:val="Normal"/>
        <w:rPr/>
      </w:pPr>
      <w:r>
        <w:rPr>
          <w:szCs w:val="21"/>
        </w:rPr>
        <w:t>&gt;L1755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CCAAATAAAACAAGCTTAAGTATAACCCATTTCCACCTTTATTTTAGTTCAAATACATTCAGAAGATCCAAATGTTACACAAACTTTCTCTCTCACACACACAAACACACACACACACTCAAAACAGGCCACAATAACTTGTAGACATTGTATCCAACATTTTCTGCAGAACTTAAAACGTGAAGGGCCTATTAATTCATTTTGGATCTGTGAAGAAGCTGTTGACGGATGGCATAATTTCGGGGGCCCTCCTGCGGACGAATTTCCTTAGACCATGTTCAGCATACTTTTCTCCCTCTGCAAAGTTCTCCAAAACTCCGGCAGCCCTGTCCTGCTTGTTAACCCTGACTTCAGGGTTGATGCAGATGTTGCGTACCAGCTGCAACCCACAGATCCCAACGGCAACTCCAACGGGGGCAAACAGAGGATACACCTCAGGTCTAAGCCATCGACCTCCTGCCATTTGAACTCA</w:t>
      </w:r>
    </w:p>
    <w:p>
      <w:pPr>
        <w:pStyle w:val="Normal"/>
        <w:rPr/>
      </w:pPr>
      <w:r>
        <w:rPr>
          <w:szCs w:val="21"/>
        </w:rPr>
        <w:t>&gt;L1756</w:t>
      </w:r>
    </w:p>
    <w:p>
      <w:pPr>
        <w:pStyle w:val="Normal"/>
        <w:rPr>
          <w:szCs w:val="21"/>
        </w:rPr>
      </w:pPr>
      <w:r>
        <w:rPr>
          <w:szCs w:val="21"/>
        </w:rPr>
        <w:t>CTGGAGTCAATTCCACAGAGAGGAATGGTGGAGGAAAAGGATAGTGTCTCCTTCTATGCAAATTCTTCTTTCTCTCTTTTATTCTTTGGTTCTTCTCTTTGTCAGAGTTCTTAACCAGCTCTTCCTCACCTTGACTCCTTCAAACTTGGTGCCCACGTGGCACACGTTGTTTGCTTTGTTGGACCTCTTCCATCTGATGACTTGGAATAGTTGACCAATCCGCTTTCGCCACCTCAGCGAGGCACGCGGTTTTGCATGATCTATCACGGTCATTGTATCCTCAGTGTCTTTGGATTGTTTAAAATCCTTGTTTTGCTTATTCAAATTATGGTTCCAGAACTTGGCGCATTGCTCCGAAGTGCCCTTTTCCCATGAGGCAGCTCCATTGTCTTCAAACTTTATTGATATGAAGGACTCTGTAAAAACACAAAAAAAAACAAAAACAAAAACAAAAAAAGCAGCAGGTTAGAAGCCTAATATATATGAGATGATGGGTTTCCATTTTCCAATCAAAAGTTTTTAATAAAAGAAAATAAAGTTTAATTAAAAAAAAAAAAAAAAAAAAA</w:t>
      </w:r>
    </w:p>
    <w:p>
      <w:pPr>
        <w:pStyle w:val="Normal"/>
        <w:rPr/>
      </w:pPr>
      <w:r>
        <w:rPr>
          <w:szCs w:val="21"/>
        </w:rPr>
        <w:t>&gt;L1757</w:t>
      </w:r>
    </w:p>
    <w:p>
      <w:pPr>
        <w:pStyle w:val="Normal"/>
        <w:rPr>
          <w:szCs w:val="21"/>
        </w:rPr>
      </w:pPr>
      <w:r>
        <w:rPr>
          <w:szCs w:val="21"/>
        </w:rPr>
        <w:t>TGGAGCCAATTCTTGAATGGTCACAGAGAAGCAAAGAGTGTCCAATCTGTTGGCAGCTTCTTGTCCTCAAGGATCCTGCCTGCCAAGAACTTCTAGCTGCTGTTGAGATTGAGAGGTGTTTAAGGTCAAGGAACACATCTTCTGCTGCATCCTCAAACCTGCCACTTCTTGTTGATTTTGATGTAGAACAGGATTCCTTCTCAGATGACTCAGATTTTGATGAGCATATTATGCAGCATTTTGCTGCTGCTGCAAGCAGAGCTCATTATCTTCGCAGAAGGGAGAGACAGAGATCATCTGGACAGGGTCCCTCCCAGTTTCTTGTCTTCACCTCGCCTACAAACTTACCTACTGCTCAGCAAACACAATCTTCTTCAGAAGAATGCCAAGATGTATATAATGGGTTGTCTGGGGCTAATTCACCAACTTGTCTCATGACACCAGAGCCTCTGCCATCTGTGGTCCCTCCTGTTGTGAATGTGGTCTCTAGCTCTGCTGTCAACAGAGACATTCCTTCCAAACCCAGAGTTTTGTTTAGACAACCACCAACTGATGCTCCCCGAGCACCATCTGAGGTGTCATCTTTCTCAGAGTCCCATTAATCTAAATGGGTTGCAGCTTCAGCCAGATACAAGGAATCAATCTCTAAAAGTACTCGAGGGGGGGCCCGG</w:t>
      </w:r>
    </w:p>
    <w:p>
      <w:pPr>
        <w:pStyle w:val="Normal"/>
        <w:rPr/>
      </w:pPr>
      <w:r>
        <w:rPr>
          <w:szCs w:val="21"/>
        </w:rPr>
        <w:t>&gt;L1758</w:t>
      </w:r>
    </w:p>
    <w:p>
      <w:pPr>
        <w:pStyle w:val="Normal"/>
        <w:rPr>
          <w:szCs w:val="21"/>
        </w:rPr>
      </w:pPr>
      <w:r>
        <w:rPr>
          <w:szCs w:val="21"/>
        </w:rPr>
        <w:t>TGGAGCCAATTCGTTTTTTTTTTTTTTTTTGGTAAATATGCGAATTCAGCATTTAACTTAGAAAAAAATAAAAACAATTCGGAACATTTAGCAACTTAAACAATAACGTGAACAGCAATGTCAAACAACTCTTATGACGGTCATGGAGTTGGCCCATAAAATGAGCAACTCCATCGGTAATCATAAATGAGACAGCAAATTCTGGGCATTCTCAATTACCATTCACACAGCAACTAAACTCCATATCCCCATCAAAAAGAATAGAAAACTAGGACGTTGCAGCCATAAATCAACACTGCCAGATGCCTGAGACGGTTGAGACTTTGAGACGCACCCCCAAACTTTACAAGAACATGACACCAAGCAGTAACCTAAGAACATTGATGGCCGTATATGTTTGCAAATCTACATTGCCTTAACACATCCTCAATTATTCCACTTCTTCATCTGAAAAATCTGCAACCCATCAAATCAAAAATAAGAAAAAGCAAACCATTGTAATCACAACTCAGGTTTGATGGACGGATTCAGAACTAACCAACACATCCCAGAAAATAATCTCTCTGTTCTTAACCAAATCTGAAATTTCTCTACCAATTAGTCTTAGCAGCTCAATGATATTGAAGTCTTAGCACAGCCGGTAAGTG</w:t>
      </w:r>
    </w:p>
    <w:p>
      <w:pPr>
        <w:pStyle w:val="Normal"/>
        <w:rPr/>
      </w:pPr>
      <w:r>
        <w:rPr>
          <w:szCs w:val="21"/>
        </w:rPr>
        <w:t>&gt;L1759</w:t>
      </w:r>
    </w:p>
    <w:p>
      <w:pPr>
        <w:pStyle w:val="Normal"/>
        <w:rPr>
          <w:szCs w:val="21"/>
        </w:rPr>
      </w:pPr>
      <w:r>
        <w:rPr>
          <w:szCs w:val="21"/>
        </w:rPr>
        <w:t>CTGGAGCCAATTCATTAACAATTTTGAAGAGAATGATTTCCAGATTCTGAGGGTCCTTATTACAATTTTGGACACATCTAGTGACCCAAGAGCTCTGGCTGTTGCTTGCTTTGATCTCTCACAATTTATCCAGCACCACCCTGCTGGGCGGATTATAGTGACAGACCTCAAGGCCAAGGAACGGGCAATGAAACTGATGAACCATGAAAATGCTGAAGTTACCAAAAATGCTCTACTCTGCATTCAAAGGCTTTTCCTAGGCGCAAAGTACGCTAGCTTTTTGCAGGCATGATTCGATGTGCAAAGTGTGTAATAATAGTGCAATGGTTTTACGCCATCTGCTGTGGGACTGCATAAAATGAAGGGACCCTGAAGTCAGCTTCTTGGTTATTTGTCACAATGATTAATATTGATAAGAACTCTTCTTTACTAGACATTCAGTTACTTGCAAACTGAAAGAATTAGTCTGTTTTCCCC</w:t>
      </w:r>
    </w:p>
    <w:p>
      <w:pPr>
        <w:pStyle w:val="Normal"/>
        <w:rPr/>
      </w:pPr>
      <w:r>
        <w:rPr>
          <w:szCs w:val="21"/>
        </w:rPr>
        <w:t>&gt;L1760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TTTTTTTTTTTTTTTTTTTTTTTTTTTTTTTTTTTTGGAAAAAAAAATAATGCTTGTATAATCATCATCCTAAAACAAAAAACAACAAGGCTTCTGTTGGACTGCCCTTTACCAAAATAAAAACCATAAAACATCATCCTACCAATTTTTCAAATACTGTTACTCCCTACCATCATTCGAGGACTTTTTGGTAACAATGTTATTGAAAAACCTGGCATATTTGCAACGGCTGGTGGAGGAAAAGGATTAAAACTTGTTCCTGGTGGAGTGGGTTTGCTATCCCAGGAGCACTTAATTGGGTTGCCACATAAAATACGACCATTTCCCATCTGAATAGCAAAAGCTGCTTCAGCATGTGTACTGTATCTCACAAAACCAA</w:t>
      </w:r>
    </w:p>
    <w:p>
      <w:pPr>
        <w:pStyle w:val="Normal"/>
        <w:rPr/>
      </w:pPr>
      <w:r>
        <w:rPr>
          <w:szCs w:val="21"/>
        </w:rPr>
        <w:t>&gt;L1761</w:t>
      </w:r>
    </w:p>
    <w:p>
      <w:pPr>
        <w:pStyle w:val="Normal"/>
        <w:rPr>
          <w:szCs w:val="21"/>
        </w:rPr>
      </w:pPr>
      <w:r>
        <w:rPr>
          <w:szCs w:val="21"/>
        </w:rPr>
        <w:t>CTGGAGCCAATTCCTCAATTTTTTCCTCCCAAAATGCGGATGAGTTGTAATGGATGTCGAGTTCTGCGCAAGGGCTGCAGTGAGAATTGCAGTATTAGACCTTGCTTGCAGTGGATCAAGAGCCCTGAGTCCCAAGCCAACGCCACTGTCTTTCTTGCCAAGTTTTATGGCCGTGCTGGCCTTATGAACCTCATCAACGCTGGCCCTGAACACCTTCGTCCTGCGATTTTCAGGTCTTTGCTTTATGAGGCTTGTGGAAGGATAGTGAACCCGATTTATGGGTCTGTTGGGTTGTTGTGGTCCGGGAGTTGGCAGCTCTGCCAGGCCGCCGTCGAAGCCGTGCTTAAAGGAACGCCGATCACTCCGATCAATTCTGAAGCAGCAGCCAATGGTCATGGACCTCCGTTGAAGGCTTACGATATTCGTCACGTGTCCAAGGATGAAAACTCTGCTGCTTCAAACGATCCCAACCGAGTCAAGGCTCGTTGCAGGGTTAGGAGAGCTGTGAAGCCTAAAGTTAGCAATAACAAGCAAAGTGGTGGAGCTGGGTTCGGCTCGGCGGTCGAGCCGGCACGAGATGATCTGACTCGGTCGACGAGTCACGAGTCGACGGTGAGTCAC</w:t>
      </w:r>
    </w:p>
    <w:p>
      <w:pPr>
        <w:pStyle w:val="Normal"/>
        <w:rPr/>
      </w:pPr>
      <w:r>
        <w:rPr>
          <w:szCs w:val="21"/>
        </w:rPr>
        <w:t>&gt;L1762</w:t>
      </w:r>
    </w:p>
    <w:p>
      <w:pPr>
        <w:pStyle w:val="Normal"/>
        <w:rPr>
          <w:szCs w:val="21"/>
        </w:rPr>
      </w:pPr>
      <w:r>
        <w:rPr>
          <w:szCs w:val="21"/>
        </w:rPr>
        <w:t>AATTCCTCTCTCTCTCTCTCTCTCTCTCTCTCTCTTTTTAACTCCCTTTCCCATCTCATTTTTGCTCTGGCCAATTACATTCACTACCAGTGAGCCACCCAGACCAACCCATGGCGACCGGTGACCTTCCAGTAGCCATGAATGATGATCAAATATGTAGCAACGACGTGAAATGGAGAAGAGAGAGAGAGAGAAAGGGACGTGCGCGGTAGCCAACTTCAAGCGCTCGTTCCAGTGTCGTTCGACATCGGATGGATGCGATTCTAGTGTCGTTAGAATCCTCATTCCATGAGCTTTCTTTTGGGACCAATTTCGCTTCAAATGGTGGTCGGAGGAAAAAGTTATAGAGGAGAGAAGTTTCATATTTTTTAAGCTTTCAGATCAGATCTAGGATGATCTGACTGTTGGATTGATGATCCTGGACTACCTTTCAACGTAGAGCGACGAAACCTTCGAGATGGAACCAACCTCACTTTGATAGAACACCGTTTAAAAAAAGCGATCATTAAACGATCCAAATCACTTGTTGAGATTTTTCACCCTTTTTGATGCTCGTAAATTAAATATAATTACATAATAATTATTAACAATTTTTGGACTTCGTTTAGGTGCGATCGGATTGGCGATAGCTCACTACCACTCGAGGGGGGGCC</w:t>
      </w:r>
    </w:p>
    <w:p>
      <w:pPr>
        <w:pStyle w:val="Normal"/>
        <w:rPr/>
      </w:pPr>
      <w:r>
        <w:rPr>
          <w:szCs w:val="21"/>
        </w:rPr>
        <w:t>&gt;L1763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TTAAAATCTCAGAATGGCAGATAAAATGGCAAACTAACACATTATTTTTTGTAGTTGTACATTGTCTCCACCTTTCCCTCGTTCCCTCCAAGCAACATGTACTTATCCTTCCTGGTTAATCCAGTGCGCTCAAACCCCAACACATCACTCAACACCTTCTGCACATAATTCGCCACCTCGATGGGTGATTTCCCTCCGGCCTTAACGGTCATCTCTTCCGGCAAGCGTTCCAGGAATTTGACCTCATAGGTTGGCCTTGGGTTCATAAAGAAGAAATAAGGATCCCAATATTTGACGCCGCGTACGGTTGTTCCATAGAACATACTTTGCTTGCAGTTGATCGCCACAGGTACAATCCTATCGCTCATTTCTGCAAACAATGAGCTGAATCGCAGCAAGAAATTCTCGCGACAAGTGGTACCCTCTGGGCATACTACCAGATCACCCTTTTGGAGTAGCTCGGAGATGCGGGCTGCATCAGCTGTGCGATCACGGGTCAAAGCAATGGCTGGGATTGGTGATAGG</w:t>
      </w:r>
    </w:p>
    <w:p>
      <w:pPr>
        <w:pStyle w:val="Normal"/>
        <w:rPr/>
      </w:pPr>
      <w:r>
        <w:rPr>
          <w:szCs w:val="21"/>
        </w:rPr>
        <w:t>&gt;L1764</w:t>
      </w:r>
    </w:p>
    <w:p>
      <w:pPr>
        <w:pStyle w:val="Normal"/>
        <w:rPr>
          <w:szCs w:val="21"/>
        </w:rPr>
      </w:pPr>
      <w:r>
        <w:rPr>
          <w:szCs w:val="21"/>
        </w:rPr>
        <w:t>CTGGAGCCATTGGAGAGTTTCGATGCGCCACCAGTGCCAAATTTTGAATATAAATGAAAAATTAAGGTCCAATTCTAGAGCCTTTTTTTTATATTAATTTTTTAGGTGGCATTGTATTGATTTTGTAGCTGGTGGGTCTTTGGAGAACCAAACATGATGAACCCTAAAATTTTCCTTTCTAATTTTCGCTTCTCTTCCTTTTCCTTCGCTTGATTAGTTATAACATGTAGCAATATCAATGTATAATAAACTTCATACGCAATTTGGTATGCATTGAATTGATTTTGGGTGGTTAATTTGGTGA</w:t>
      </w:r>
    </w:p>
    <w:p>
      <w:pPr>
        <w:pStyle w:val="Normal"/>
        <w:rPr/>
      </w:pPr>
      <w:r>
        <w:rPr>
          <w:szCs w:val="21"/>
        </w:rPr>
        <w:t>&gt;L1765</w:t>
      </w:r>
    </w:p>
    <w:p>
      <w:pPr>
        <w:pStyle w:val="Normal"/>
        <w:rPr>
          <w:szCs w:val="21"/>
        </w:rPr>
      </w:pPr>
      <w:r>
        <w:rPr>
          <w:szCs w:val="21"/>
        </w:rPr>
        <w:t>TGGAGCCAATTCAAACCTTTTAATTATATCCAAAGTGCAAATAATCAAGCATCTGCAATTTCTCGCCTACCTCCATGGAAACACCAAGCACGCAAGAACCAACCTGGCCTGAAATCCTCGGTAGCAAAAACTGGGAAAACCTCCTCGACCCTCTTGACCTCACCGTCCGAAAACTCATTCTCCGCTGCGGCGACTTCTGCCAGGCCACCTATGATTCCTTCAACAACGACGAGAACTCCAAGTACTGCGGTACAAGCCGCTACGGCAAGAAAGACTTCTTCCAAAAGGTGATGCTGGAGGACGCTGCAAACTATCAAGTCTGTTCTTTCATCTACGGGACAGCTCGCGTCAGCCTCCCAGAAGCCATCCTTCTCCACTCTATGACCCGGGATTCCTGGGACCGCGAATCTAACTGGATTGGCTACATCGCTGTTACCTCTGACGAGTATACCAAGGTGATTGGGCGACGTGAAATCTATATAGCGTNTCGTGGAACTACCAGAAACTATGAGTGGGTTAACATTTTAGGTGCGAAG</w:t>
      </w:r>
    </w:p>
    <w:p>
      <w:pPr>
        <w:pStyle w:val="Normal"/>
        <w:rPr/>
      </w:pPr>
      <w:r>
        <w:rPr>
          <w:szCs w:val="21"/>
        </w:rPr>
        <w:t>&gt;L1766</w:t>
      </w:r>
    </w:p>
    <w:p>
      <w:pPr>
        <w:pStyle w:val="Normal"/>
        <w:rPr>
          <w:szCs w:val="21"/>
        </w:rPr>
      </w:pPr>
      <w:r>
        <w:rPr>
          <w:szCs w:val="21"/>
        </w:rPr>
        <w:t>TGGAGCCAATTCGGCTTTCTTTCTTCCAATGATGAGAATCATCTTTCAATAGCTGCTAACGTGATAGCTGCTTCTGGAGCTGGAGCTGCAACAACTATTTTTACAAACCCCCTTTGGGTTGTGAAGACAAGACTTCAAACCCAGGGAATTAGAGCAAGTGTGGTTCCATATAGGAGTACACTGTCTGCTTTGAGGAGAATAGCTCATGAGGAGGGTTTTCGTGGGTTATACAGTGGTCTTCTGCCTGCATTGGCTGGCATCAGTCATGTTGCCATTCAATTTCCAACATATGAGATGATCAAATTTTATTTGGCTGATCGAGAGAATACTACAATGGATAAACTAAGTGCGCGCCATGTTGCTGTTGCCTCATCAGTCTCAAAAATATTTGCTTCCACATTGACATATCCCCATG</w:t>
      </w:r>
    </w:p>
    <w:p>
      <w:pPr>
        <w:pStyle w:val="Normal"/>
        <w:rPr/>
      </w:pPr>
      <w:r>
        <w:rPr>
          <w:szCs w:val="21"/>
        </w:rPr>
        <w:t>&gt;L1767</w:t>
      </w:r>
    </w:p>
    <w:p>
      <w:pPr>
        <w:pStyle w:val="Normal"/>
        <w:rPr>
          <w:szCs w:val="21"/>
        </w:rPr>
      </w:pPr>
      <w:r>
        <w:rPr>
          <w:szCs w:val="21"/>
        </w:rPr>
        <w:t>AATTCCCAACACTCACTACTATATAACATGGCCAGTCGTATTACTGTATGGTAAAATTTTCCTTTCAACTTATTGGGAATTTTGCGATCACATAAAACTTCCGTGGCACTTCTCCACTTCAACCATCCGGCTTTAATCCTATTACTAACATCCTCCTCACATCCCCCATCTACTTGAAGGATTGAGCCGAGATATTTAAAATGATTACTTTGGGGTAGTACTACTCCATACAAACTAACTCCTTCCCTCTCAGCAGTTCGGCCTTCACTGAACTTGCAATGCATGTATTCTGTCTTTGTTCTACTTAACTTAAAATCCTTTGACTCTAGAGTACTTCTCCAAAACTCTAGCTTTCTATTGACTCATCGCGTCTCATCTATCAGAACTGTATCATCTGCAAACATCATGCACCAAGGGATACTCTTTTGTATATGTTTCGTCAATTCATATACGAGAAATTCATATGATGGTTAAATTTTTTTATTAAAATAAATAATTACTAATTTTTATTAAACGTTTAAAAAAAATATTAAACATGGGTTAATAACTAGTTTAATATATTTTACAATCTTTACAAAAAAAAAAAAAAATTGCATTGCAACAGGCTCTGAATGTTATGCAATAGCTGCTGTGGCCTTGTTGTCATTACACTGTGTTTGTGGCAGCAACTCTGGTTTAAATCTGTGGTGGAATA</w:t>
      </w:r>
    </w:p>
    <w:p>
      <w:pPr>
        <w:pStyle w:val="Normal"/>
        <w:rPr/>
      </w:pPr>
      <w:r>
        <w:rPr>
          <w:szCs w:val="21"/>
        </w:rPr>
        <w:t>&gt;L1768</w:t>
      </w:r>
    </w:p>
    <w:p>
      <w:pPr>
        <w:pStyle w:val="Normal"/>
        <w:rPr>
          <w:szCs w:val="21"/>
        </w:rPr>
      </w:pPr>
      <w:r>
        <w:rPr>
          <w:szCs w:val="21"/>
        </w:rPr>
        <w:t>TGGAGCCAATTCCAATTTCTTGGAGTTCAAGAAAGAAGAAGAAGAAGAAGAACAATAATTTAGCAATGACTAATAGTACAAGAGATGGAACTGTGTCTCCAAAGCCTCTGCTATTAGATGGATCTGCAAAAGTTGTAGAAAATGAGTGGTGGAAGCAAAATTCTTGGAGACTGGAGAGACTGAAAATGGTGGATTTAGTGGCAATAGTGGAAGCTCAAAAAGCGGTGACAGCAGCAGCAGAAGTAGCAGTAGCAACAGCAGCACCAGGCATGGAAGAGATCGTTGCTGGTCTTTCTTTTTTAGGAAGAGAGGGAGGAAGGAATGAAGGATCAATCTCTTCCTGAACTCAACTCTGTTTATATATATATATATATATATATATATATATATATATATATATATATATATATATATATATATATATATATATAACATGTGTGTCTAGTGAAATATAC</w:t>
      </w:r>
    </w:p>
    <w:p>
      <w:pPr>
        <w:pStyle w:val="Normal"/>
        <w:rPr/>
      </w:pPr>
      <w:r>
        <w:rPr>
          <w:szCs w:val="21"/>
        </w:rPr>
        <w:t>&gt;L176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CACAAAATTGATTTCATTCCCCATTGAAGCTTCGAAACACATGCAATGCTATGACCATAAGTGACCTAATTAAATTCAATCCTCCTTTTTCAATAACCTCCTTCAGGATCCAAGGGACCTTACAAAGTTTATATATGTATTAAAAAAAAAAAAAAAAAAAAGATAGACAGACAGAGACAGCAGAGACAAACATCATTTCTTACACATTGTCCTCAATTCCTACCAACACATACTCGGACCCAATTGGTACAATAATACAGAGCCTGAAAAACTGCAATGAATTGTTGAGACTTGAAATTATGAAACTTCTATTTCTACTGCTACAACATTCCACTGCATGGGAGACACCAGAATACTGAACCAACAAAGAGTATATAAATCCCTTCCAACCTTGCAACCTCACGTCAAATATGAACAAGCGCATTACGGAGAGTTATGCCACCATTATTTCTATGGAATAGAGCTGTACACCAAAA</w:t>
      </w:r>
    </w:p>
    <w:p>
      <w:pPr>
        <w:pStyle w:val="Normal"/>
        <w:rPr/>
      </w:pPr>
      <w:r>
        <w:rPr>
          <w:szCs w:val="21"/>
        </w:rPr>
        <w:t>&gt;L1770</w:t>
      </w:r>
    </w:p>
    <w:p>
      <w:pPr>
        <w:pStyle w:val="Normal"/>
        <w:rPr>
          <w:szCs w:val="21"/>
        </w:rPr>
      </w:pPr>
      <w:r>
        <w:rPr>
          <w:szCs w:val="21"/>
        </w:rPr>
        <w:t>TGGAGCCAGTCTTATTATTACAGAGTATGTGCCAAATGGTAGTCTCAGAGTACATTTGGACGGTCAGCGTGGAAAAATTCTAGACTTTAATCAAAGGCTTGAAATATCCATCGATGTGGCGCATGCATTAACTTATCTCCACACGTATGCAGAGAAGCAGATTATCCACCGAGATGTCAAATCATCCAACATTCTTTTGACAGAAAGCATGAGGGCCAAGGTTGCTGATTTTGGATTTGCAAGACTTGGTCCTTTGGATGCTGATCAGACTCATATTTCAACCAAAGTGAAAGGGACAGTGGGTTACCTTGACCCTGAATATATGAAGACTTATCAACTCACCCCAAAGAGTGACGTATACTCATTTGGGATTTTACTTCTAGAAGTTCTGACAGGCCGCCGTCCTGTGGAACTGAAGAGACCTGCCAATGAGCGGGTGACACTTAGATGGGCCTTCAGAAAGTATAATGAAGGAACTGTGGTGGATATGGTGGATCCATTATTGGAAGAAAAAGTAGATGGGGAGGTACTCATGAAATTGTTTGCTTTGGCAATCCAGTGTGCTGCACCCATTCGCACTGATCGACCAGACATGAAAACAGTCGG</w:t>
      </w:r>
    </w:p>
    <w:p>
      <w:pPr>
        <w:pStyle w:val="Normal"/>
        <w:rPr/>
      </w:pPr>
      <w:r>
        <w:rPr>
          <w:szCs w:val="21"/>
        </w:rPr>
        <w:t>&gt;L1771</w:t>
      </w:r>
    </w:p>
    <w:p>
      <w:pPr>
        <w:pStyle w:val="Normal"/>
        <w:rPr>
          <w:szCs w:val="21"/>
        </w:rPr>
      </w:pPr>
      <w:r>
        <w:rPr>
          <w:szCs w:val="21"/>
        </w:rPr>
        <w:t>TGGAGCCAATTCATATCTATCTATTATATGAAGAAGGCAGACTACACAACCAATTGCATTGGTTGAGGCTGATGTGATAACAATAATAATGAAAATTTGGGAGGTGCAGTTGCAAAATTATAGGGCTGGGAGAAATGAATTTTCAGATTCATACATTGGAAGCAAAAGCTAGGCAGGAAGCTCATCTATCTTCACGACGGATGAGTCCCCAACTTTTTGGAAGATGACTATTCGGTCGTTAGGCTTAAGTAATCCCACAGATTTACCATGATCAAGGGCAATTTTCAATCCAGATTCTTCACTTGAAGCACCTGAAGTTTCCACATTAGGGCTAGCCAGAATAGGGTAAACTCCTCTAAGTCCAAGCAACTGACGAGCCTGTGCAGAAGTAGTGAAAGTCCATTTCAATGAAGTCGATCTGAGACGAGGAATGACAACAGCAAAAACAGGCACTGGTGGCCTATACTTAGAGATCAACCTTGCTGCTCTCCCAGAGGATGTGAACACAACAATTAGTGCAGCCCTGACCTTAATAGCAGCACGTACCGCTGATGAAGCAACAGCTTCAGCATGAGACATGGACTCTCCAACATGATTGCGAATTCTCTTAAAA</w:t>
      </w:r>
    </w:p>
    <w:p>
      <w:pPr>
        <w:pStyle w:val="Normal"/>
        <w:rPr/>
      </w:pPr>
      <w:r>
        <w:rPr>
          <w:szCs w:val="21"/>
        </w:rPr>
        <w:t>&gt;L1772</w:t>
      </w:r>
    </w:p>
    <w:p>
      <w:pPr>
        <w:pStyle w:val="Normal"/>
        <w:rPr>
          <w:szCs w:val="21"/>
        </w:rPr>
      </w:pPr>
      <w:r>
        <w:rPr>
          <w:szCs w:val="21"/>
        </w:rPr>
        <w:t>AATTCGAATAATTAGTTCTCTCTCTTGTTTATAGGGAGAGAAAATCCTCTCAACCAGTTTCTCGTCGTTGGTTTCCTCTTGGGTTTTGCCGAGCGTGCTCTCCATCTAGCTTCCCTTGTCCTTTGGGGCAAGGGAAGATGGTGTGTTCCGGCTCGATCGTGGTTTCCCATCCCACCTTGGGTTGGTTGTCTATAGTTTTTGATGTTGTCTCTTTGATAACAGACCCTGAATCTTCATAAAGAGGGCGAATTGCTGATGGTCTATGAGTAGGAAGCAGTTTTAGTAGTTATATTTGCAGGTGTTGTTTTCTCCTGGATCTGGATGTTGTGCTCTGTTTGAGGGAAATGGTTAATCTTGTTTTAGACGTTTGCACCTCTGGGGTTTTATACTTCTTCATTTCTATGGGAAAGTTCACCCT</w:t>
      </w:r>
    </w:p>
    <w:p>
      <w:pPr>
        <w:pStyle w:val="Normal"/>
        <w:rPr/>
      </w:pPr>
      <w:r>
        <w:rPr>
          <w:szCs w:val="21"/>
        </w:rPr>
        <w:t>&gt;L1773</w:t>
      </w:r>
    </w:p>
    <w:p>
      <w:pPr>
        <w:pStyle w:val="Normal"/>
        <w:rPr>
          <w:szCs w:val="21"/>
        </w:rPr>
      </w:pPr>
      <w:r>
        <w:rPr>
          <w:szCs w:val="21"/>
        </w:rPr>
        <w:t>GGAGCCAGTGGGATAACGCCACGCAACAAAGCTCTCTCTCTCTAAAAACTATGAATCAATTCGCTTCTTGACATCTTCGGCCTTCTCTTCCCCTCCTCTCTCTGTAGGGAAGAAGAAGAAGCAGAAGGAGAAAATTCTAGAGAGAGAGAGAGAGAGGGAAAGAGCAGCAGAACCCAGAAGGTGGGGCATGCATACCCAATCTCTGCAGTTAGGGTGGTTTGCGCTTTATCTCTCTCTCTCTCTCTCTCTCTCTCTCTCTCTCTCGCGTGCTGCTTATCTTTTGTAATATTAGAATATTTAGATATCTTGGGAATTGGTATGTATGAATACTGGAGTCCTGAGCTTTATAAATTGTCAATAAACAATCCGAAGGAAGTTACTCTGGCATTGCTGGGAATTTATCAGTTTAA</w:t>
      </w:r>
    </w:p>
    <w:p>
      <w:pPr>
        <w:pStyle w:val="Normal"/>
        <w:rPr/>
      </w:pPr>
      <w:r>
        <w:rPr>
          <w:szCs w:val="21"/>
        </w:rPr>
        <w:t>&gt;L1774</w:t>
      </w:r>
    </w:p>
    <w:p>
      <w:pPr>
        <w:pStyle w:val="Normal"/>
        <w:rPr>
          <w:szCs w:val="21"/>
        </w:rPr>
      </w:pPr>
      <w:r>
        <w:rPr>
          <w:szCs w:val="21"/>
        </w:rPr>
        <w:t>TGGAGCCAATTCAGGATCTGTTCTATAGGCTCGTACGTCTGTGTCCTTTAGCACAAAGGAGACAGGAACCTAAGTCTGGTGGATGAACCGTGACCGTGGGATCAGAGCGTGATTAACGGCTGGATAATTTCTTCGGAATTGCTCCGGGCTATAGAGGATCGTTCTCAGTTGGTATTTCCTGACTGGGGTGGTCCCACGGTTGTCTGACAGATTAAAAAAACTTTTAAAAAAAAAAAAAAAAAGC</w:t>
      </w:r>
    </w:p>
    <w:p>
      <w:pPr>
        <w:pStyle w:val="Normal"/>
        <w:rPr/>
      </w:pPr>
      <w:r>
        <w:rPr>
          <w:szCs w:val="21"/>
        </w:rPr>
        <w:t>&gt;L1775</w:t>
      </w:r>
    </w:p>
    <w:p>
      <w:pPr>
        <w:pStyle w:val="Normal"/>
        <w:rPr>
          <w:szCs w:val="21"/>
        </w:rPr>
      </w:pPr>
      <w:r>
        <w:rPr>
          <w:szCs w:val="21"/>
        </w:rPr>
        <w:t>CTGGAGCCAATTCCTCCTGATCAGCAAAGATGAGCCTCTGCTGATCAGGAGGAATACCCTCCTTATCCTGAATCTTCGCTTTCACATTATCAATGATGTCGCTGCTCTCCACCTCCAAAGTGATGGTCTTCCCAGTCAGGGTCTTAACGAAAATCTGCATCCCTCCACGAAGCCTGAGCACAAGGTGGAGAGTGGATTCCTTCTGAATGTTGTAATCAGCCAAAGTCCGGCCATCTTCCAGCTGTTTCCCAGCGAAGATCAGCCTCTGCTGGTCTGGTGGGATACCCTCCTTGTCCTGTATTTTTGCCTTGACATTATCAATAGTGTCGCTGCTCTCC</w:t>
      </w:r>
    </w:p>
    <w:p>
      <w:pPr>
        <w:pStyle w:val="Normal"/>
        <w:rPr/>
      </w:pPr>
      <w:r>
        <w:rPr>
          <w:szCs w:val="21"/>
        </w:rPr>
        <w:t>&gt;L1776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GCAGAAGTTCAATTCAATTCTCCGAAACCATCATCATCTTGCTTATTACATGGGTACAAAGTAGAAACATGAAAGAGCAATCAAGAAAGAAAAGTTGAAAAGAAGAAAAACAGAAATCAAAGGATAGTACAAGAAGATGAAGAGGACTGAGCAGCATCATTAGGATTATTGGGATCGACGCCAGGCCATCCATTGCAAAGACAGTGTTGGCCCTGAGGGATTCGCTTATAAACAGATCGGACATGCCTCCCACAACCGCCCCAAGTCGTTTTGCCGCAA</w:t>
      </w:r>
    </w:p>
    <w:p>
      <w:pPr>
        <w:pStyle w:val="Normal"/>
        <w:rPr/>
      </w:pPr>
      <w:r>
        <w:rPr>
          <w:szCs w:val="21"/>
        </w:rPr>
        <w:t>&gt;L1777</w:t>
      </w:r>
    </w:p>
    <w:p>
      <w:pPr>
        <w:pStyle w:val="Normal"/>
        <w:rPr>
          <w:szCs w:val="21"/>
        </w:rPr>
      </w:pPr>
      <w:r>
        <w:rPr>
          <w:szCs w:val="21"/>
        </w:rPr>
        <w:t>AATTCGTTCGAGTTTTTTTTTTTTTTTTTACTCCAGACATTCATTTGCCCACTTACCCATAAATTCAAACTGAATACTGTAAAAGCAAATAATGTAATCAACATCCTTATGCTTAAATGGAGGCAAGGTCCCATCTTTCTTGATTTGAAGCAATCTTCGAAGAACGATCTAAGCCGTACAAAAGGGAGATGATTCATTTCAAGACACAAGAAAAATGTATGCAACAACAGTATTTGCTCATTGCAAACTGCTCTAATTATTGCAATTACGGCTTTACAAGTTCAGTTTGCCAATCATTCCAAAGGGCATACTTTCTCAAATGCTTGCTGCTCTTTGCGACACAAATCAAATTCATTTGTATGGTAATACATGCAACCAACGTAAGCATCCATCTCTTTTGTGCACCTCTGGTGAAGATCTTTCATCAGGCCAAGGACGCAGCGAGTGACTTCCTGGCCTTTATCAAGGCATTTCTCCGGGTTCGCATCCTTCTTCTTGCACTTGAGAAAAGCCACATTTTCCTGTAAGCATCTCGTCGATATGTGCTTTGATGACGCCGTCAACACCGCCGATGTGGGGATCGGATTACCCGTAGCGTCCACCGCACTCGCCATCTC</w:t>
      </w:r>
    </w:p>
    <w:p>
      <w:pPr>
        <w:pStyle w:val="Normal"/>
        <w:rPr/>
      </w:pPr>
      <w:r>
        <w:rPr>
          <w:szCs w:val="21"/>
        </w:rPr>
        <w:t>&gt;L1778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TTTTTTTTTTTTTTTTTTTTTTTTTTTTTTTTTTTTTTTAAATCAAATATATGTGAATCTTTTTGGCATAACAAAACCTTGTAAAAAATGATTGGTTTACTTTTATCACAAGGAATTTTTGGCCCCTGCTAGGACCACTGAATATCATTCATGAAACTATACTTCCATCATCTCCACATAATCATTGAATTTTGAGGACTCCAAACCCAGCCCTCAAAACTTGAGGAAACTTTTGAAATTGTGGATTACTCTACCCTCCATGCTCAACTCAAACTTAATGCTGCAACAATATACTTGAAAATTTCACTACGGGTCAACTTCAAGGTTTATGCCATATTTAAAAAAAACAAAACATTGC</w:t>
      </w:r>
    </w:p>
    <w:p>
      <w:pPr>
        <w:pStyle w:val="Normal"/>
        <w:rPr/>
      </w:pPr>
      <w:r>
        <w:rPr>
          <w:szCs w:val="21"/>
        </w:rPr>
        <w:t>&gt;L177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GTCCCAACATGAAATGAATATTGAAGGCATTGATCCTGAGTTGAATAATTTACAGAACATCCATGGAAAATAAAAGACAGAAGGGGCAGGAATTTTCCCATGAGCCTTCAGTTTTTTAAGGGTCTCATTTCCCAAGAGCTGAATATCATGTACAGATACAGACAATTAGATTGCATGTATACACGCAATTAAGGATCAGCTTTGCCAGCAACTTGCTCATCCTCGGAGGCATAATCATCATCATCACTCAGCTCCTCATCACTTGATTTTTCTTCCGGCTTGGCCCCAACATCCTCTGGCTTTGCATATTTCTCACAGTATTCTTTCACTCTTTGTTCATAAGCAGTGCGATCACGCATCATTAGAGCAGCAGCTTCTCCATTCAGTGGATCAGATGGATTGGGATACAAAAGAAGCTGAGGAAGAAAAACTTCAAATACGTTTACCAGATTCAACATGGGGCTCCAGGTTTGGTTGATAACATCTAAACAAACTGAACCTGACATTTCATCAACATTTGGATGGTAGATCTTGTTGACAAAGC</w:t>
      </w:r>
    </w:p>
    <w:p>
      <w:pPr>
        <w:pStyle w:val="Normal"/>
        <w:rPr/>
      </w:pPr>
      <w:r>
        <w:rPr>
          <w:szCs w:val="21"/>
        </w:rPr>
        <w:t>&gt;L1780</w:t>
      </w:r>
    </w:p>
    <w:p>
      <w:pPr>
        <w:pStyle w:val="Normal"/>
        <w:rPr>
          <w:szCs w:val="21"/>
        </w:rPr>
      </w:pPr>
      <w:r>
        <w:rPr>
          <w:szCs w:val="21"/>
        </w:rPr>
        <w:t>TGGAGCCAATTCGTTTTTTTTTTTTTTTTTTTTTTTTTTTTACCAGAAATCCAATATGAGTTGATATAGTTATAATGTCAACAAAAACACGAGTAAAATAGGTACATCTTCCAGTCAAAAGCTCCATAGTTAAATTTATTTATTCACAAAAGCTTCAAACAAGTTACCAGCAGAACGAAGATGTGATATCACAATGCCTCCGCAATACTGTAGTGAAAGTTTGTGGGAGATTTTTTGAGGAAGCTACTTCCACAGTAATCTGGGCTACCAACATCAAATTCACCAAGGTCTTCAGTGGCATCAAGAGTGTTCATTATTTTGTAACACTTATCCAACCTCGCACTCCCACCAGTTTTGCGGAATTGCTTCTTGTCCTTACCACCTTTTGAGTTGCCCTTCTGGCTCTTCTTTCCATTTTTCTTGTTGCTACCTTTATCTTTCCTAGACTTCTTCTGATTGCTTTTAACAGTGTGTGATAATGAATTAGGAATCGGATCATACACATCAGGTGCCCAACTCACAGTCAGCTTCCTTGGGGATGCTCCCAGTTTTTCTCTAATAACTTTCAT</w:t>
      </w:r>
    </w:p>
    <w:p>
      <w:pPr>
        <w:pStyle w:val="Normal"/>
        <w:rPr/>
      </w:pPr>
      <w:r>
        <w:rPr>
          <w:szCs w:val="21"/>
        </w:rPr>
        <w:t>&gt;L1781</w:t>
      </w:r>
    </w:p>
    <w:p>
      <w:pPr>
        <w:pStyle w:val="Normal"/>
        <w:rPr>
          <w:szCs w:val="21"/>
        </w:rPr>
      </w:pPr>
      <w:r>
        <w:rPr>
          <w:szCs w:val="21"/>
        </w:rPr>
        <w:t>CTGGAGCCAATTCTCGCACTGTTCTTTGGTTGCTCCTTACTCAAGCAAAACCCCCCAGGAAAGGAAGCTCACGAATCTAACTCACTGAGTCACCTGTAATGGAAGGGCAAGAGGGAACTCAACAACCGCACCTCGTACTCGCTCACAAGCGCTTCCTCCTAACCCACCCCGATGTCCATGACATTGAGAAGGTTCGCCTCAAGGAGGAGGTCTTTGCGGCCGTCAAAGCTGACGATATGGTGCCGTTGTACGAAACCCTAGTGGGCGAAGGGTTACTGGAGAAGGATCAGAGCTTTTTGGATTCGATGCGTGCAAAGAATGAGGAGGAGCTCAAGAG</w:t>
      </w:r>
    </w:p>
    <w:p>
      <w:pPr>
        <w:pStyle w:val="Normal"/>
        <w:rPr/>
      </w:pPr>
      <w:r>
        <w:rPr>
          <w:szCs w:val="21"/>
        </w:rPr>
        <w:t>&gt;L1782</w:t>
      </w:r>
    </w:p>
    <w:p>
      <w:pPr>
        <w:pStyle w:val="Normal"/>
        <w:rPr>
          <w:szCs w:val="21"/>
        </w:rPr>
      </w:pPr>
      <w:r>
        <w:rPr>
          <w:szCs w:val="21"/>
        </w:rPr>
        <w:t>AATTCTTTTTTTTTTTTTTGAGACTAGCACTAGCAGTGTTTCAACTGGTAATAATTGTACATTAATTCAGCATTAAAAACGGTTTACAACCAACTGAATGAGAAAATAAAGCACAACTGTATTTATATCCCCACACAAGCAAGCCCCCAACACGTCTTCACTTAATTAGTCTTCTTCATCACAGTGAGGCTCATGCTCTCCTTGGGCTTGCCACTACTGTGATGAGAATGATGCTGATGTCTCTCCCCTGTATATTTCTTCACATTTTCTCTCACATATCTTTCGTATATGAAAGCTGCTCCTCTGAACTGTGGTAGAACTAGCCATGCCACCAACACTAGCTTCAATGTGTACCAAACAGGAATCCATTCTAAGATGAATTGGAAGACCATCTCGGTAAGAGTAAGAAAAGAATAGATGATCCAATAAGCAAGCCACTGTTCATCATCCATTTTGGAGGGGTTCTCTATGGCCATTACTGATGCATATAAGGGGTAT</w:t>
      </w:r>
    </w:p>
    <w:p>
      <w:pPr>
        <w:pStyle w:val="Normal"/>
        <w:rPr/>
      </w:pPr>
      <w:r>
        <w:rPr>
          <w:szCs w:val="21"/>
        </w:rPr>
        <w:t>&gt;L1783</w:t>
      </w:r>
    </w:p>
    <w:p>
      <w:pPr>
        <w:pStyle w:val="Normal"/>
        <w:rPr>
          <w:szCs w:val="21"/>
        </w:rPr>
      </w:pPr>
      <w:r>
        <w:rPr>
          <w:szCs w:val="21"/>
        </w:rPr>
        <w:t>ACTATATATATTCAAAGAGAGTTCATTCTTTTAATCAGAGATTTTGATATAGAAAAATTAATATGCCTAAGGGTCTTGCAGCTTTTGTTTTGCTATTAATGATCGTTTCCATGTCTCATGATCGGTACCCTGCAGCAGGTGGAGAAGCCAGAGCACTGTCACTCAAACAAGTGAATTCGAAGGAGTTCTATGCCACCCTAGGGCTTGAGTGCAAGTGTTGTGATGGTGAAGGTGAATGCAGAAGCTCATGGAAGTCATCGTGCTCAAAGCTTCAATGCAAGCCATGGCGTTCCTACTGATTAATTATTTCTATGGATGCTATACAGTGTTTCTGTATTATAAGGCTGCTTGTTGCCCATAAATCATACACATGCTTTATGTGGATTTAATTGTTTTTCTTTACACATACTGTTGTCACGCGCCTTATTATGCTATAATTTAAGAAGATGGAGGATTTAATTACTAATTAAGTGCTTCTCTTTTTAAAAAAAAAAA</w:t>
      </w:r>
    </w:p>
    <w:p>
      <w:pPr>
        <w:pStyle w:val="Normal"/>
        <w:rPr/>
      </w:pPr>
      <w:r>
        <w:rPr>
          <w:szCs w:val="21"/>
        </w:rPr>
        <w:t>&gt;L1784</w:t>
      </w:r>
    </w:p>
    <w:p>
      <w:pPr>
        <w:pStyle w:val="Normal"/>
        <w:rPr>
          <w:szCs w:val="21"/>
        </w:rPr>
      </w:pPr>
      <w:r>
        <w:rPr>
          <w:szCs w:val="21"/>
        </w:rPr>
        <w:t>CTGGAGCCAATTCCTTCTTCTTTTGATCCTTATTTTTCTCTTCTTCTACAGACACTGCCTCTCTCTCTCTCTCTCTCTCTCTATCTCTCCACCAGTCATGGACTTGTTGCATGTTGAAAACCATGGCAAGAGGAGGCGGATGAGGAGCAACCTTGAAGATGATCCACCAACAACTGGAATGGAACATCTGCCACATGAGATCATCCACGATATACTTTCAAGATTACCCATCTCTTCTTTGGTGCAATTCAAGTGTGTTTGCAGAACTTGGAGAGCCTTAGCACAAGATCCTCACCTTGTAAAATTCCATCTCTCTGCCACAACCAACAGCGACCCTTGCCTAATCCTTCACTGCGATTTTCCCATCAGGAACCAGCTTTACTTCGTGGATTTTGCCGCTCTACCAGATCAAGGAAAAGACAAGGTAAAAAGAATCAATGCACCCTTTTGGCCTATCATGCCAGAGTTCGATGTGGTAGGGTCCTGTAATGGTTTACTTTGTNTAGCTGATTCACTTTACAATGATGCTGTCTATGTTTACAATCCTTTCACTACGAAACATATAGAGCTCCCCAAATCGCTGAAATATCCTGACCAAGAAGTGGTTTTTGGGTTCGGATT</w:t>
      </w:r>
    </w:p>
    <w:p>
      <w:pPr>
        <w:pStyle w:val="Normal"/>
        <w:rPr/>
      </w:pPr>
      <w:r>
        <w:rPr>
          <w:szCs w:val="21"/>
        </w:rPr>
        <w:t>&gt;L1785</w:t>
      </w:r>
    </w:p>
    <w:p>
      <w:pPr>
        <w:pStyle w:val="Normal"/>
        <w:rPr>
          <w:szCs w:val="21"/>
        </w:rPr>
      </w:pPr>
      <w:r>
        <w:rPr>
          <w:szCs w:val="21"/>
        </w:rPr>
        <w:t>CTGGAGCCAATTCCGAGTTTTTTTTTTTTTTTTTTGTTGGCAAACAAGTAATTCTTCAATTGAAATATAATTCTTCATTTAACTCCACTAGGACTGCTAAACGAAAGGGAATTCGGATGTACTAAATGTAAAACATGTAGCACATCCCTCCCCCTTATTCTCTAGACAATCAGAAAAACACACTGCAAGCATAGCTCCATATTGCTTGTTGGTACATGGGCAATTGGGCTCTAAGTTTACCCCACTAACATCTCAAAATACCAAGCACTGCCTACGATGCACGATTGGGCATGGCCCGTCCACGGCCCCGCCCACCATAGCCATAGCCATAGCCATAGCCATAGCCATACCCCCGTCCATGATAAGACCCATAGGGACGGCCACCACGTGGAGGCCCACGGCCACCCCTACCTCCCCGATATCTTTGAAAGTCCCCAAAAGTCTCTGTGTCTATCTTCAGTTGCTCGGAGAATTTAGTCCTTCCATTCTGAGAATCTTGATCAAGTGCATTGCAGGAGAGAGTATCAAAAAAGTCATCTTTGTTATAAAGGGGCTTAATTTCAATCTTAGTCAATTCATCATCATCTTCATATTGAGAATCATCTTCATCACTGCCTTTTCCATCTTCTCTG</w:t>
      </w:r>
    </w:p>
    <w:p>
      <w:pPr>
        <w:pStyle w:val="Normal"/>
        <w:rPr/>
      </w:pPr>
      <w:r>
        <w:rPr>
          <w:szCs w:val="21"/>
        </w:rPr>
        <w:t>&gt;L1786</w:t>
      </w:r>
    </w:p>
    <w:p>
      <w:pPr>
        <w:pStyle w:val="Normal"/>
        <w:rPr>
          <w:szCs w:val="21"/>
        </w:rPr>
      </w:pPr>
      <w:r>
        <w:rPr>
          <w:szCs w:val="21"/>
        </w:rPr>
        <w:t>AATTCGTCCAGGCAATGAAAGCAGTGGTTGGAGAAGAAGCTCTTTCTTCTGAAGACCTGCTATATTTGGAGTTCTTGGACAAATTTGAGAGAAAATTTGTTGCCCAAGGAGCTTATGACACTCGCAATATCTTCCAGTCACTTGACTTAGCCTGGACCTTGCTCCGCATCTTCCCTCGTGAGCTACTACACCGTATACCAGCAAAGACCCTTGACCAGTACTACAGCCGAGATTCATCTAACTAAGAAATGAACTTCTACGGCTCTGATTAAATTGTTTTGGTTGATCTATCCTAGATTTCATCTCTCAATCATGCAGAATAATAAAAGCTGTTTTCCATTTGGGATAAAGTTATATAATTTTCCATTGAGGAGTGCTTCGATCTTGTAATTTATTTGTTAGTTGGTACCCATTTTTGGAAGTTTAACTCAAGTGGAATCAGGGCTGCTTTAAATTTCAACATTTTGATGTTGTGCTCCTTGTATTGCCTCATTTTTCTTGTAAGTTGTGACCCTTTGGATTTTTATTTTTGAGGACATCGAGTTTATCTCTATATTTAATAGGGATAAG</w:t>
      </w:r>
    </w:p>
    <w:p>
      <w:pPr>
        <w:pStyle w:val="Normal"/>
        <w:rPr/>
      </w:pPr>
      <w:r>
        <w:rPr>
          <w:szCs w:val="21"/>
        </w:rPr>
        <w:t>&gt;L1787</w:t>
      </w:r>
    </w:p>
    <w:p>
      <w:pPr>
        <w:pStyle w:val="Normal"/>
        <w:rPr>
          <w:szCs w:val="21"/>
        </w:rPr>
      </w:pPr>
      <w:r>
        <w:rPr>
          <w:szCs w:val="21"/>
        </w:rPr>
        <w:t>CTGGAGCCAATTGAAAGACGAAAAACCCTAGCACTCTCTTTAGCAAAATTTCCCCTTGCTTTCTCTCATTTTCTCTCGTTTTTTCCTTCCTTCTCCCAAATGACGCAATAACCAACGCCAAAAATGATACCCAGATCTTGGTCCCGCTTTCTCTTCCTCCATTCCCTCAGAAAACCTAAAAAACCCCAAATTCCTCAACTTTCCCGGCAAGTCTTAGCTTTTCCTCCCACCACCCAAACATCCCCATTCTCCTATTCCTCGACCACCTTCTTCTCCACCTCCTCTGCTGCCTACAACCGTGTCGCCCAGGACCTCTTGGCCGATCTAGAGCGCGAGAAACAGCGCGAAAGAGAGGCAAGGAAGCGAGCTGGACTAGACACCAAGGACATTGATCAAGAGGATGAAGAGGATTACTTGGGCGTGGGGCCATTGATAGAGAAGCTAGAGCGGAATATGAAAGCCCATACTGGGGATCTATATCTTCGCGAAGAGCCATCCGATTCGGATAGCGATGAGGATGATGAGAGGTTTGGG</w:t>
      </w:r>
    </w:p>
    <w:p>
      <w:pPr>
        <w:pStyle w:val="Normal"/>
        <w:rPr/>
      </w:pPr>
      <w:r>
        <w:rPr>
          <w:szCs w:val="21"/>
        </w:rPr>
        <w:t>&gt;L1788</w:t>
      </w:r>
    </w:p>
    <w:p>
      <w:pPr>
        <w:pStyle w:val="Normal"/>
        <w:rPr>
          <w:szCs w:val="21"/>
        </w:rPr>
      </w:pPr>
      <w:r>
        <w:rPr>
          <w:szCs w:val="21"/>
        </w:rPr>
        <w:t>CTGGAGCCAATTCATTTTTAATGACAAGGAATTAGAATTGTTGATAAGTGGACTTCCAGATATTGATTTGGATGACATGAGGGCAAACACCGAGTATTCTGGATATAGCGCTGCATCCCCTGTCATACAGTGGTTTTGGGAGGTTGTTCAAGGGTTCAGCAAGGAGGATAAGGCTCGCCTTCTACAGTTTGTGACAGGCACCTCCAAGGTGCCTTTAGAAGGCTTCAGTGCACTTCAAGGAATCTCAGGTTCCCAAAAGTTCCAAATACACAAGGCATATGGAAGCCCTGATCACTTGCCTTCGGCTCATACTTGTTTCAATCAGTTGGATTTACCAGAGTATCCTTCCAAACAACATCTAGAAGAGAGATTGCTGCTTGCCATTCATGAAGCCAATGAAGGGTTTGGTTTTGGTTGATTTTGGTGGGTCATAAGGGAATGGTTATGTAAATAATATACACATCACAGGGTATCATGCTTTGACAATCTGATTTGTTAATATATTGTACAGCCCAATATTGGATATGGGAAATGCTTCTGGCAGTTTTTAAATTTGCCAATCTTTGCTGTTTTTTCTTTCCAATTTAACACTTTTGGGGCCAAAAAAAAAAAAAAAAAAAACTCGAGGGGGGG</w:t>
      </w:r>
    </w:p>
    <w:p>
      <w:pPr>
        <w:pStyle w:val="Normal"/>
        <w:rPr/>
      </w:pPr>
      <w:r>
        <w:rPr>
          <w:szCs w:val="21"/>
        </w:rPr>
        <w:t>&gt;L1789</w:t>
      </w:r>
    </w:p>
    <w:p>
      <w:pPr>
        <w:pStyle w:val="Normal"/>
        <w:rPr>
          <w:szCs w:val="21"/>
        </w:rPr>
      </w:pPr>
      <w:r>
        <w:rPr>
          <w:szCs w:val="21"/>
        </w:rPr>
        <w:t>CTGGAGCCAATTCCAGGGAATGGCGGCTGCGGCAATACCGGCAGTGGCGGTGAACGGAGTGAAGGTGGCATCGCAAGCTTATCTGGAGAGTAAGCCTGTGAAGGACACGAGGGTGCTAATAGCTGATCTCTGCCGCCAATTCTACAGCCTTGGATGGGTCTCTGGGACAGGTGGCAGCATCACCATTAAGGTCCATGATGACTCCATCCCTAAGCCTCAACAGCTTCTCCTAATGTCCCCTTCTGGTGTGCAGAAAGAAAGAATGGAACCAGAAGACATGTACGTCTTAGCTGCAAATGGGTCTATATTGTCTTCGCCATCTCCAAAGCCTTACCCAAACAAGCCTCCTAAGTGTTCTGATTGTGCTCCTTTGTTCTTGAAGCTTAGTTACCTTCTGTTTGGTCAAGGTCAAAGTGAAGGAAAGAAGGAAGGGACCTTGAGATTTGATGTGTTATCTTGGATGGAGGTTGAACTTCCTAGTAGTCTCATATGCAGACTGACCTAACTCTAACTTTTGCACTTTATCATCTTCTATTAGGATGAAAAAATGTCAGATTGCTTTTGAGAAAGAAGAAAGGTGATTGGTGTCAGCTTAAAAGTTATCTCTCTCTCGATTTATTTGTCTTATGAGGCATTTTTGCCGTGTTTAATTTTCACTTCACAATGTATAAGATATCAATTTCATG</w:t>
      </w:r>
    </w:p>
    <w:p>
      <w:pPr>
        <w:pStyle w:val="Normal"/>
        <w:rPr/>
      </w:pPr>
      <w:r>
        <w:rPr>
          <w:szCs w:val="21"/>
        </w:rPr>
        <w:t>&gt;L1790</w:t>
      </w:r>
    </w:p>
    <w:p>
      <w:pPr>
        <w:pStyle w:val="Normal"/>
        <w:rPr>
          <w:szCs w:val="21"/>
        </w:rPr>
      </w:pPr>
      <w:r>
        <w:rPr>
          <w:szCs w:val="21"/>
        </w:rPr>
        <w:t>CTGGAGCCAATCCCATAGCTCTCTTAATATAAAGCTTGTAGCCTTGAAGCTATGGGTGCGTGCTAAGTTTAACTCAGGCGCAAAATAGCATCAACCACCACTGCTATGCTCGGTGTACTCTGTGCACGCCCAAAGCCTTGGATCCTCACCTCTCTCACGCACTTCTACGGCTTTTCATCAGCTCACTACACCCGACTGCATACTCCTATACACTTCGGCGATTCCTGCATCTCCTCTCGGCAGCGCCACCACTCCAGCGCCTGTCGTCTCGTCGCTTCCAGTGGTGGCGTCGCCTCCATATGGCATGCGATCCAGCCATCAGGATTTAACGGGAGGAGTAGTGCACGGCGGCTGCTGGCTGAACCCAGAGGAGAAGGATCGTGGAACGTCGCATGGGATGCGAGGCCTGCTCGCTGGCTCCATCGGCCTGACTCTGCTTGGCTACTGTTCGGCGTTTGTGCGTGTCTAGCGCCCATTGATTTTTGGGCCGACGTTAATCCCGAGAGCGTTGCTGCTGATGTGAAAACTGATCCAAGTG</w:t>
      </w:r>
    </w:p>
    <w:p>
      <w:pPr>
        <w:pStyle w:val="Normal"/>
        <w:rPr/>
      </w:pPr>
      <w:r>
        <w:rPr>
          <w:szCs w:val="21"/>
        </w:rPr>
        <w:t>&gt;L1791</w:t>
      </w:r>
    </w:p>
    <w:p>
      <w:pPr>
        <w:pStyle w:val="Normal"/>
        <w:rPr>
          <w:szCs w:val="21"/>
        </w:rPr>
      </w:pPr>
      <w:r>
        <w:rPr>
          <w:szCs w:val="21"/>
        </w:rPr>
        <w:t>TGGAGCCATTCTGCCGAACTAGGAGAAACTAATCAGCAGTCCAACTCTGCTCAACAATTTCACGTACTCTCCTATTGTATTCACGCTTGTTCTCACTAAACATCCGTGCAGCTTCAGAATTTGCAGGGGAGTTTGGATTTGGATCGCAGAGCAATGACTGGATTGATGTGAGTATGGCTGCCACATCGTAGATTGGACTCCACTGATTCTGTAGGATATCCAAACAAATGCTTCCATCCGCATAAATGTTTGGATGGAACATTCTAAAAACAAAACGCACTGTTGGAGGCTTATTTGGATAATCTTCTGCAAACTGAAGGGTCAACTTAAACGTTCCTCCATCCCACGGGGTG</w:t>
      </w:r>
    </w:p>
    <w:p>
      <w:pPr>
        <w:pStyle w:val="Normal"/>
        <w:rPr/>
      </w:pPr>
      <w:r>
        <w:rPr>
          <w:szCs w:val="21"/>
        </w:rPr>
        <w:t>&gt;L1792</w:t>
      </w:r>
    </w:p>
    <w:p>
      <w:pPr>
        <w:pStyle w:val="Normal"/>
        <w:rPr>
          <w:szCs w:val="21"/>
        </w:rPr>
      </w:pPr>
      <w:r>
        <w:rPr>
          <w:szCs w:val="21"/>
        </w:rPr>
        <w:t>TGGAGCCAATTCCTCAGTTTCTCCACTAGGACAGGAAGATACAGGAGGAAAAGAAAAAGGAAAAAGCTTGTGAATTGAGCTAGCAAGCTAGCTATGGCTAAGGAATTACAGGTTCTTAGTGCTCTTGATGTAGCGAAAACACAATGGTACCACTTCACTGCAATTATCATTGCAGGAATGGGCTTTTTCACAGACGCATATGACCTCTTTTGCATATCTCTTGTCACCAAACTGCTTGGCCGCATATACTACCATGTTGATGGTGCAGAGAAGCCTGGAACTTTGCCTCCTAATGTATCAGCTGCTGTTAATGGTGTAGCATTTTGTGGAACTCTTGCAGGGCAGCTCTTCTTTGGTTGGCTCGGTGACAAGATGGGGCGGAAGAAAGTCTATGGTATGACACTTATGCTCATGGTGATATGCTCAGTCGCCTCAGGTCTTTCTTTTGGTCATAATGCTAAAGCTGTGATGTCAACCCTTTGCTTCTTCCGGTTCTGGCTTGGATTTGGCATTGGTGGTGACTACCCACTTTCTGCCACAATCATGTCTGAATATGCTAACAAGAAGAGCGCGCTCACTGGCCGTCG</w:t>
      </w:r>
    </w:p>
    <w:p>
      <w:pPr>
        <w:pStyle w:val="Normal"/>
        <w:rPr/>
      </w:pPr>
      <w:r>
        <w:rPr>
          <w:szCs w:val="21"/>
        </w:rPr>
        <w:t>&gt;L1793</w:t>
      </w:r>
    </w:p>
    <w:p>
      <w:pPr>
        <w:pStyle w:val="Normal"/>
        <w:rPr>
          <w:szCs w:val="21"/>
        </w:rPr>
      </w:pPr>
      <w:r>
        <w:rPr>
          <w:szCs w:val="21"/>
        </w:rPr>
        <w:t>AATTCCACACTTTTCGCTCTCTCCCAAAAACCCATGAAAATCCCGCAATTCTCCATCCAAACTCTTTCTCTTTCTACTTCTAAACCCATCTTCACTTCCCTTACTAATTTCTCTTTGTCCTGTCCTAGATTTAAATCATACAATGTCAGCCCCTTCAGCACATATTATCGCCTCTCCTGCAACAGCATCTCCGCGTTCACCACCAACTCCAATTACGAGTTTTTTGATGGATCTTCAGAGGTGGAATTGAGTTTACCGCTTGGAAGCCAAGATTTTCAGAGTTCCAGAGATATATTTGTGGATGCAGATGGTACCTCCTTAATTGTCAGAATACAACGCTCGGGGTCTCTCGCCACACTTATAGAAACCAATCATCTGTTTGAGAAAGTAAAGCCCGCTGAAACAATCTGGTTTATAGATGATGATCAGCTTGTTATCAACTTGAAGAAGCAGGACCCTGATTTGAAATGGCCTGACATTGTGGAGTCATGGGAATCCTTGACTGCAGGAGCTATGCAGCTTCTCAAAGGGACATCAATCTACATTGTTGGCAGCTNCACTGAAATTAACCAAAAAGTGGGCGCGCTCACTGGCCGTC</w:t>
      </w:r>
    </w:p>
    <w:p>
      <w:pPr>
        <w:pStyle w:val="Normal"/>
        <w:rPr/>
      </w:pPr>
      <w:r>
        <w:rPr>
          <w:szCs w:val="21"/>
        </w:rPr>
        <w:t>&gt;L1794</w:t>
      </w:r>
    </w:p>
    <w:p>
      <w:pPr>
        <w:pStyle w:val="Normal"/>
        <w:rPr>
          <w:szCs w:val="21"/>
        </w:rPr>
      </w:pPr>
      <w:r>
        <w:rPr>
          <w:szCs w:val="21"/>
        </w:rPr>
        <w:t>CTGGAGCCAATTCTTTTTTTTTTTTTTGAACATCCAAAGCTGTTTCCAAGTACAAAAAAAAGGAAAAGACCTGTTGAAATCTAATTGCGAAGTCGACCTTTTTCCACCTCTCAACTCGCACTCTTTTAACTCTCTTTCGGTCAAACGTATCTATATAAACTAGTGAAGTGGAGGAGAAAGAGGATGAGCTTTTCTTTTTAATCGTCTCTTCACTCCTTTCGTCCTCCAACCTTCGTACTTATTAAACCTAAAATTACTGAACCCTGATCAGATGCCAAATCAACAAGATGAAAATCCCAAGGAAGAAGAAAAGGTGTAAAAAAAAAAAAGACCTTTCTGGACTGCATTTTTTGTATAGCTGCACAATTCTTACATTACAACCCCAGAAGTTATACCAACCTCTTTTTCTCATTTCTGTAACCGATTTTCTTCGTTTTTCAGGCTAAAGTGTAGCTTGAAACTGAGACATCTGCAGCAGAGGCTGAATGAATATAAACAAA</w:t>
      </w:r>
    </w:p>
    <w:p>
      <w:pPr>
        <w:pStyle w:val="Normal"/>
        <w:rPr/>
      </w:pPr>
      <w:r>
        <w:rPr>
          <w:szCs w:val="21"/>
        </w:rPr>
        <w:t>&gt;L1795</w:t>
      </w:r>
    </w:p>
    <w:p>
      <w:pPr>
        <w:pStyle w:val="Normal"/>
        <w:rPr>
          <w:szCs w:val="21"/>
        </w:rPr>
      </w:pPr>
      <w:r>
        <w:rPr>
          <w:szCs w:val="21"/>
        </w:rPr>
        <w:t>GGAGCCAATTCACTTCTTGGTGGCTCTTCTTAAGTCTTCGTGCTTGAAGAGATTTGCCCGACTCACTTTGTTTTCGGGTCTTTTGATATGCCGGAAGATATTGCTGATCTTAGTGGCTTGCTCAGCTGGATCACCAGGCTAAAGTTCTCTTGAAAAAGTTCTGGTCGTTTCAAGATCAGTCAAGCTTTTGCTGTTTCAATTCAAGATTGATACTTATTAGCACCGTCTTCTGCATGTGTCAACACCCATGGAGGATTTGTATAGGCTTAATCCTACTATAGGGTGTTCAGATGATATTGTTACAGTTGAAAATTTCCCTTCAAACTTCACTGCTTCTACGACTACTACCACTGCTAATCATGAATTCTACACTTCAGTTGGTAATTTACTTCAATTTCAAGCGGGTAATCATGCTGAAGTTTTTGAATCACATATGGTTGATCTAAACAAGACCCAGATCTCCAATCACCCTCGTTATCCAGACCTAGTGTCTGCCTACATAGAATGCCGAAAGGTTGGTGCACCACCAGAAATGGCGTCTCTTCTTGAACAAAT</w:t>
      </w:r>
    </w:p>
    <w:p>
      <w:pPr>
        <w:pStyle w:val="Normal"/>
        <w:rPr/>
      </w:pPr>
      <w:r>
        <w:rPr>
          <w:szCs w:val="21"/>
        </w:rPr>
        <w:t>&gt;L1796</w:t>
      </w:r>
    </w:p>
    <w:p>
      <w:pPr>
        <w:pStyle w:val="Normal"/>
        <w:rPr>
          <w:szCs w:val="21"/>
        </w:rPr>
      </w:pPr>
      <w:r>
        <w:rPr>
          <w:szCs w:val="21"/>
        </w:rPr>
        <w:t>GAATTCATACAAATTAAAACCCCTGTACTACGTTCTCCCCAAGACGAAGAAAGTCGGATCTACCCACCCTCCCCATCCCAAAGTCTCATCTATACCAAATCACCTGCATTTTCCACCATTTCCAAGCTTCCATCTTCTATTTCTACATTCTCCTCTCTTCATAATGAGCTCTCCGGCGGTTCCTGGAGGTGCTAGCTTCTTTACTGGATTCACGAGGCTATGCAAGGGTCTGGCTGTGATTCTTGTTGCCGGTCACATTGTAGTTCAGATTTTGCCTTCGGCTGTTTCCTATCTCGCTCTTATTCCTGCCAAGACAATTCCTTTTGCATGGAACCTCCTAACGGCTGGTTACATTGAACAATCATTATATGGGTTGGTGGTTAGCACTTTATGCGTCCTTGTTATGGGAAAGCTGCTCGAACCTGTGTGGGGTTCTAAGGAGTTCTTGAAGTTCATTTTCATTGTCAACTTTCTAACTTCTGTGTGTGTTTTCA</w:t>
      </w:r>
    </w:p>
    <w:p>
      <w:pPr>
        <w:pStyle w:val="Normal"/>
        <w:rPr/>
      </w:pPr>
      <w:r>
        <w:rPr>
          <w:szCs w:val="21"/>
        </w:rPr>
        <w:t>&gt;L1797</w:t>
      </w:r>
    </w:p>
    <w:p>
      <w:pPr>
        <w:pStyle w:val="Normal"/>
        <w:rPr>
          <w:szCs w:val="21"/>
        </w:rPr>
      </w:pPr>
      <w:r>
        <w:rPr>
          <w:szCs w:val="21"/>
        </w:rPr>
        <w:t>CTGGAGCCAATTCTTTTTTTTTTTTTTTTTAGTAAACCAGACACAAAACTTTACTACTATCCATCAAACCAAAAATGACTCTCTATCAAGGAGAACTGGTCAAAATTTCAAGAAGGAAATCCTTGACAAAAATCTCATGAAGCTCATCTTAGAAGTGTATCATCTCCTTTATAGCCAAACCCTCTAGTAAATTACTGCACTAAGGAACACAAAACTTCTTTAAAGAACATGTTCCAACTATCTCCTTCCATGTTACAACTACCTCCCTCCACGTTACAGATCTTCAAGCAGTAGCAGATACCCTTGGTGCTGTTGTCTTGGCTGCAGCATTAAAAGCCAACCCTCCATCACGGTTTGCACGGCCACCATTGTTCCCCATCTTATCAGTCCTACGATATCCATCACCTCCACGGTTTGAAAATCCACCCCGGTTAACATTTCTATTTCCAAAC</w:t>
      </w:r>
    </w:p>
    <w:p>
      <w:pPr>
        <w:pStyle w:val="Normal"/>
        <w:rPr/>
      </w:pPr>
      <w:r>
        <w:rPr>
          <w:szCs w:val="21"/>
        </w:rPr>
        <w:t>&gt;L1798</w:t>
      </w:r>
    </w:p>
    <w:p>
      <w:pPr>
        <w:pStyle w:val="Normal"/>
        <w:rPr>
          <w:szCs w:val="21"/>
        </w:rPr>
      </w:pPr>
      <w:r>
        <w:rPr>
          <w:szCs w:val="21"/>
        </w:rPr>
        <w:t>AATTCCCTTGTTCCAAAAATGGCCTCCAAACACCGCGTGCCAACCAGAGCATTTGCGCTCCATATTTCTACCCCCAAAATACCCTTTTCTTGACTTTAAATTTCCATTCTCTATCACTGTTTGCACCAGGAACACATTATATTATTAAAAACACTTGCACTTGAGAGCTTCTTGAATCTGGTGGCGGCCAGTGAGTGACCCGAGAATGGTGGAACCGGTAAACCACCAGCACGAGGAGGAGCTTTCACTGTTGCCCCTCAACAGCAATGGTGATCAGTCATGGCGGTTAAACTTCGATGGATATCACCTATCTGCGGAGCACAAAGAGAAAAAGCCGCCTCATGGCCGCCATGATTGCCTTGGTGTTTTAGGTCCAGAAGATGATGTTGCTGATTACTATCAGCAGCAGGTGGAAATGGCGCGCTCACTGGCCGTCG</w:t>
      </w:r>
    </w:p>
    <w:p>
      <w:pPr>
        <w:pStyle w:val="Normal"/>
        <w:rPr/>
      </w:pPr>
      <w:r>
        <w:rPr>
          <w:szCs w:val="21"/>
        </w:rPr>
        <w:t>&gt;L1799</w:t>
      </w:r>
    </w:p>
    <w:p>
      <w:pPr>
        <w:pStyle w:val="Normal"/>
        <w:rPr>
          <w:szCs w:val="21"/>
        </w:rPr>
      </w:pPr>
      <w:r>
        <w:rPr>
          <w:szCs w:val="21"/>
        </w:rPr>
        <w:t>TGGAGCCAATTCGTTTTTTTTTTTTTTTTTACTATTCCTCCTTCTTCCCCCATTCTCCATCACTGTCACCCATATCTCCACCGCCAACCTCAGCATCGTGCCCACCATGCCCCTCAAACGAGTACCCCGCCATCATCCATATCTCCATTGCCATTGCATCCTAGCACCATCTAACGCCAACCAAACCCCAACGCAAGACACGATAGCAGTGCCGATCCCCTCTTCCTGCCTAGAGTTGACCATCCACCTCAAACGCACCATCGATCTGATAGATCCAAAGATCACATTGCCAATTCTAGATGATGGACCCTCAAATTTGACGTCATCGCAAACCACCAGGAATTAATCTACCCTGTCGCCATCAGATCCGATGCCAGCTCCATCGCGTTACACTTTACCTCTACGCACTAGATCTAGTGAACCAGCAAATTAATCAGTAGCAGTGGGTTTTACACCAAAGTCCAAATCCACCGCTAGAGGCAAAAGAAAGGCAGCTTCTTCACCTCCACCATCACAAACAAAGCACCAACCTTCCT</w:t>
      </w:r>
    </w:p>
    <w:p>
      <w:pPr>
        <w:pStyle w:val="Normal"/>
        <w:rPr/>
      </w:pPr>
      <w:r>
        <w:rPr>
          <w:szCs w:val="21"/>
        </w:rPr>
        <w:t>&gt;L1800</w:t>
      </w:r>
    </w:p>
    <w:p>
      <w:pPr>
        <w:pStyle w:val="Normal"/>
        <w:rPr>
          <w:szCs w:val="21"/>
        </w:rPr>
      </w:pPr>
      <w:r>
        <w:rPr>
          <w:szCs w:val="21"/>
        </w:rPr>
        <w:t>CTGGAGCCAATTCCACACAAGCACCATGAAGTACAATCCTAGGGTTTCATCTTCCCGGCGCAAGAATCGGAAGGCCCATTTCACGGCCCCCTCCTCCGTTCGCCGGATCCTCATGAGCGCACCTCTCTCCACTGACCTCCGTCAGAAGTACAACGTCCGATCTATGCCGGTACGCAAAGACGACGAGGTGCAGATTGTGCGTGGCACATTCAAGGGTCGCGAGGGAAAGGTTGTCCAGGTCTACCGTCGCAAGTGGGTCATCCACATTGAGCGCATCACCAGGGAGAAGGTGAATGGCTCCACTGTCAACGTCGGAATCAACCCTTCAAAGGTTGTCATCACCAAGCTCCGCCTTGACAAGGACCGCAAGTCTCTGCTTGACCGCAAGGCCAAGGGTCGTGCCGCCGCTGACAAGGACAAGGGAACCAAGTTCACAGCTGAGGATATTATGCAGAGTGTTGATTAATTTTGAAACTTTTAAGTGGTGAAGTTTGTCGTTTCTAAATATTCAATGATAGGATGCTTTCTGTTCTA</w:t>
      </w:r>
    </w:p>
    <w:p>
      <w:pPr>
        <w:pStyle w:val="Normal"/>
        <w:rPr/>
      </w:pPr>
      <w:r>
        <w:rPr>
          <w:szCs w:val="21"/>
        </w:rPr>
        <w:t>&gt;L1801</w:t>
      </w:r>
    </w:p>
    <w:p>
      <w:pPr>
        <w:pStyle w:val="Normal"/>
        <w:rPr>
          <w:szCs w:val="21"/>
        </w:rPr>
      </w:pPr>
      <w:r>
        <w:rPr>
          <w:szCs w:val="21"/>
        </w:rPr>
        <w:t>GGAGCCAATTCGTTTTTTTTTTTTTTTTTGAATAATAAAAACTCAAATTTCCCATTTTGAAGTTCCAAAAATTCACAGAATTTTGTAACTCAAAATCACATCCACCATATACTAACACCGCAGCCCAAAGTCCAAACAAACAGATTCACTCTACAAAAGACAAGCACAACGCCAACTAGAAGGACCCTATGTACTACAGTTTAACGCATGGTTCTCAATACCTTGAATCCTATCCTAAAAACCACAGCCTGCCATGAATATTTCTGAAAATGACAGCATACCACAGTAAAATGGACACAGAGAACCACAAAAAGATGAACACCCCCCAGGCAGTCAGGTCCTCTATTCAAATGTGTCATCATCATCATCTGGAAGAGGCTGACTAGCTGCCGCAGTAAGCTCAGCTTCGTGCTGTTGCTGTGCAGCCAAATCAATTTGTACTTCGGGAGGTGCAAGAGCAGGAGTTGCAACAAAGTGAAGATTAGGGTCCCCAGCAAGTTTGCGTGCCAGGTACAAGAAAGGTTTCTCGAAATTGTAGTTGCTCTTGGCAGATATTTCATAGTACTGGAGGTTCTTCTTCCTGTGAAAAGTAACCTGCTTTGCCTTGACTTGCCTGTTCTTGACATCAAC</w:t>
      </w:r>
    </w:p>
    <w:p>
      <w:pPr>
        <w:pStyle w:val="Normal"/>
        <w:rPr/>
      </w:pPr>
      <w:r>
        <w:rPr>
          <w:szCs w:val="21"/>
        </w:rPr>
        <w:t>&gt;L1802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TTTTTTTTTAAATTAACAGCAGATTTATCTCATCAACTGTTGGAATGAAAATACGTTCTTTGTTAATACTAGACAGATCTTATTTTCTGCAACTTACTAATTATATTAGTAGAAATTCTAATAGTCTAAACTATTTTCTAACAATTTTCAGGCAGCAGCTTCAGCAGCAGAAGAGACTTTCCTGACAACAAAAACAGGATCTCCCACATTAACTGTGTTTCCTTTCCCTCCGTTAAGATTGTCTTTCCAAACCATGTTCTGTCCGAAGTAGATCTTTCCCTGTTGTTTCTTATCTGGACGCAAAACTTTATCAGAGTGGATTTTCATTAGAGTTTCATTTGGCTCTGAACCTGCTACGCCAGTAGCTTGATTAATTGTAGGAATCTTACAACGGGAGCATAGCTTGACACCTTCAAATGTGTACTTATTTATCCTAATTTCTGTCCACAAGTCCTCAGAAAATGGCTCACAACCATCAACAAGGATGTTGGGTCTAAAACGGTTAATTGGAACA</w:t>
      </w:r>
    </w:p>
    <w:p>
      <w:pPr>
        <w:pStyle w:val="Normal"/>
        <w:rPr/>
      </w:pPr>
      <w:r>
        <w:rPr>
          <w:szCs w:val="21"/>
        </w:rPr>
        <w:t>&gt;L1803</w:t>
      </w:r>
    </w:p>
    <w:p>
      <w:pPr>
        <w:pStyle w:val="Normal"/>
        <w:rPr>
          <w:szCs w:val="21"/>
        </w:rPr>
      </w:pPr>
      <w:r>
        <w:rPr>
          <w:szCs w:val="21"/>
        </w:rPr>
        <w:t>TGGAGCCAATTCGATGAGAAAATCAATTGTCATTACCACACCATTTCCTACGTATCTAGTTGGATCACATCCTATCTTACTTGCACATGTGATATAACTAATTGAGCACCAATTCAAGCAGCTAGAACAGTTCCCATTTAAATTTGCATCTAAATCCAGCCCAGAACAACCCATTAAACACTTGCTTAATGATCCCCAAATAACGATGCCCATAGCACCTCCTTAATAATTCACAGCTTCAGGCAATCATTTTAAGTTCAACCCATCACTTCAGTCCCTAATTTTAAGGCTTTCATTTTCACAGTCGCCAGGTCAGACCGTTGCTTCTTTAACAGCTACTCGTTCTCCTCTAGTCTTCTTTATGGAAAAAAAAAAAAAAAAAAAAACTTAACATATACTCCGCCTCGAAGGGATAAAAAAAAAGAAGGACAGCTGCATTCGATT</w:t>
      </w:r>
    </w:p>
    <w:p>
      <w:pPr>
        <w:pStyle w:val="Normal"/>
        <w:rPr/>
      </w:pPr>
      <w:r>
        <w:rPr>
          <w:szCs w:val="21"/>
        </w:rPr>
        <w:t>&gt;L1804</w:t>
      </w:r>
    </w:p>
    <w:p>
      <w:pPr>
        <w:pStyle w:val="Normal"/>
        <w:rPr>
          <w:szCs w:val="21"/>
        </w:rPr>
      </w:pPr>
      <w:r>
        <w:rPr>
          <w:szCs w:val="21"/>
        </w:rPr>
        <w:t>ATTCGCCATAGCCATTGAAAAAGGAAAAGAGCATTCACAGGTGTTGCCAATGTTGTATGCACAATACTCCCGATTTCTATATTTGGTTGCTGCAAATGTAGAAAAAGCTAGGGAGGTTCTAGTTGAAGCACTTGAAAATTCCCCATTATCAAAACCACTTCTTGAGGCCTTTATATATCTTGAATCAATTCAGTCACTACCAAAGCGAATTGATTATTTAGATTCTTTAGTTGAGAAGTTTATAGTGCCCAACTCAGAAGGCCTCAATGTAGCAAGTGCTGTCGAAAGGGAGGAGCTATCTTGCATTTTCTTGGAGTTTTTAGGGATGTACGGAGATGCTCAGTCTATTAAGAAGGCTGGTGATCGGCATGCCAAGCTCTTTTTAGCCCATAGGAGCAAGTCAGAGTTAAAAAAGCGTCACTCAGAGGATTATCTAGCTTCAGATAAGACAAAATTAGCAAAACCTTATGCTGATGCTCCTTCACCTGCACAGTCACTCATGGGTGCATATCCAAGTGCACAAAACCAGTGGGCGACAGGTTATGGTTTGCAACCTCAAGCTTGGCCGCCTGTTACACAAGGACAGCTACAGCAATGGACCCCAGGCTATGGTCAACAGGCTGCATATGGAACATATGGTGGTTAT</w:t>
      </w:r>
    </w:p>
    <w:p>
      <w:pPr>
        <w:pStyle w:val="Normal"/>
        <w:rPr/>
      </w:pPr>
      <w:r>
        <w:rPr>
          <w:szCs w:val="21"/>
        </w:rPr>
        <w:t>&gt;L1805</w:t>
      </w:r>
    </w:p>
    <w:p>
      <w:pPr>
        <w:pStyle w:val="Normal"/>
        <w:rPr>
          <w:szCs w:val="21"/>
        </w:rPr>
      </w:pPr>
      <w:r>
        <w:rPr>
          <w:szCs w:val="21"/>
        </w:rPr>
        <w:t>CTGGAGCCAATTCACGCCGCTTAGCGGGTTTGCACTTCAAAGACTGACAATCCTCGGTGGACTCCGCCACCTCCAGCATCTGCTCCGGCGAATCACATTGCGGGCTCTGCGCAATGCTAAAGAATCATGCTTTGCACAGGAAGAATAGATGGTTTATGTTGAGAGTTGCTTTGCAATTGAGAGTTGAAGCATCAAGGAAGAAGGATGAACTTGGGGAAATTGGGCAGCCAGAGTGACATATAACCGTCAAAGATTAAGATACTTGCAAGAAAATGACAATGCTTGGCAGGCTCCTATGTGACACATGCTAGTAGTTGGTAATGAATGGCAATTGCCAGCCTGCCACCATTATATTTTGTAGCATTTATAAATGCTATTACTGGCAACAGTGGTCAAAGGTGCGTTGTTTACGGCTTGTTCAGAAACTCTAAATGTAAGAATTTTAATTAAATTAGACTAAATTTCTTGTCTTTGAAAAANAAAAAAAAAAAAAAAAAAAAAAAAAAAAAAAAAAAAAAAAA</w:t>
      </w:r>
    </w:p>
    <w:p>
      <w:pPr>
        <w:pStyle w:val="Normal"/>
        <w:rPr/>
      </w:pPr>
      <w:r>
        <w:rPr>
          <w:szCs w:val="21"/>
        </w:rPr>
        <w:t>&gt;L1806</w:t>
      </w:r>
    </w:p>
    <w:p>
      <w:pPr>
        <w:pStyle w:val="Normal"/>
        <w:rPr>
          <w:szCs w:val="21"/>
        </w:rPr>
      </w:pPr>
      <w:r>
        <w:rPr>
          <w:szCs w:val="21"/>
        </w:rPr>
        <w:t>GGAGCCAATTCAAAACATTGAACACTGCGACTAATTTATAGGCTCTTTTCACACCTCAAACACAAATTTTAGAGCATCCATTCTTACTATTTTTTAAAAGAAATTTGATAGAAACAAATTTTCAGATACTTATACACCAACATGAAACTGTGCTTCAATTGCATCACTGCTGGCTCTATTTCTTACAACTCACCCCCAATTTCACCTTCGAATCCTTTCACTGGTAAGAGTTCACTCATCCTCTTCATGGTGGCGCTTCTTGCTCCGCTTCTCAGATCGCTTTGTACCCCTTCCAACCCGTGAGTCATCAGAGCCACTCAAGTCAGAATCAGATGGAGATGCTGGCTTCCTGCTCTTTCGCCTGTGCCTTCTACCAGAGTCATCAGAAGCATCTGATTCAGAATCATCAGAATATCTATGACTTCTCCTCCTCCTCTTCTCCTTCCTGCTCTTCCTCTTGTGGCGCCGCCTATCTTCCTCCTCTGAAGAAGACTCATCCCTCTTCCTCCTCTTCTCCCTCCTCCTCCTCTTCCTTTTGCATTCATCCTCATCCTCTGAATCACTAGACTCTCTCTTCTTACTCCTCCTTTTCTTTGACCTTCCTCTTTTCTTCCTTTCCCCAGAATCAGAATCTGACCCTTCATCAG</w:t>
      </w:r>
    </w:p>
    <w:p>
      <w:pPr>
        <w:pStyle w:val="Normal"/>
        <w:rPr/>
      </w:pPr>
      <w:r>
        <w:rPr>
          <w:szCs w:val="21"/>
        </w:rPr>
        <w:t>&gt;L1807</w:t>
      </w:r>
    </w:p>
    <w:p>
      <w:pPr>
        <w:pStyle w:val="Normal"/>
        <w:rPr>
          <w:szCs w:val="21"/>
        </w:rPr>
      </w:pPr>
      <w:r>
        <w:rPr>
          <w:szCs w:val="21"/>
        </w:rPr>
        <w:t>TAAGCTCTGTTTGCTTCCTCCGTGAAAAAAGAAAAAAAAAAAAAGTGCAATTCTTNGAATGTAGAAAAGTCCACGGTCTGCCCGATAAAAAGGTTATGGATTTGGACATGGAAAGAAAGATTCAATCTTTGTAACCGAGAGATGGAGAGTAACACAAATAACAATAAGAGAAGCGAAATCGGGAAGCCGATGGTTGGATTGATATGCGGTACGTTGGTGTACTATCACTGTGCGTATCGGAATGCCAGCCTTCTCTCTTTGGTTTCCGATGTTCTCATCGTCCTCCTCTGCTCCCTCGCCATTCTCGGTCTGCTCTTCCGACAGATGAACATCTCGGTTCCGGTTGATCCACTTGAGTGGCAGATCTCTCAGGACACTGCTAACAGCATCGTCGCATGGTTTGCTAATACAATAGGGGCGGCTGAGTCTGTCTTGAGGGTTGCTGCAACTGGGCATGACAAGAGGCTATTCTTCAAGGTTGCCATTTGTCTGTATATTCTATCAGCTTTGGGACGATTGGTCTCAGGTTTTACTGTTGCTTATGCTGCATTATGCCTGTTCTGTCTCTATATTCTTACTGAGAAATCACAATCAAGCAGCAGTTTTTTCTCTCGGATTCGAAGGGGTAGTAATGGTACTTCATTAA</w:t>
      </w:r>
    </w:p>
    <w:p>
      <w:pPr>
        <w:pStyle w:val="Normal"/>
        <w:rPr/>
      </w:pPr>
      <w:r>
        <w:rPr>
          <w:szCs w:val="21"/>
        </w:rPr>
        <w:t>&gt;L1808</w:t>
      </w:r>
    </w:p>
    <w:p>
      <w:pPr>
        <w:pStyle w:val="Normal"/>
        <w:rPr>
          <w:szCs w:val="21"/>
        </w:rPr>
      </w:pPr>
      <w:r>
        <w:rPr>
          <w:szCs w:val="21"/>
        </w:rPr>
        <w:t>AATTCCTGTAGCCAATCTCACTTTGGGCTAAGGAAGAGAGAGAGAGAGAGAGAAAAAATGGGAAGAGAAGTGTCGGAGAGTTGCATCGATAGCCTTCTCACGGAGATGGTGTCATCGTACTGCAATCGCTTCGACGCCAATAAACCTGAGCTCGCTGGCCGTCGGATCGAGGCCATTGGCTATCAGGTTGGCCACCAGCTCGCTGAACGCTATACCATGGAGCGGCCGCGGTTTGGTGATCATCTAGAGGCAATAAAGTTCATCTGTAAAGACTTCTGGTCTGAGGTCTTCAAGAAGCAAATAGACAACTTGAAAACAAATCATAGAGGCACTTTTGTATTGCAAGATAATAAGTTTCGATGGCTCGCACGGATGTCAGTTGATCCATCAATTGAAAATGTAGATTTGTCGCAAGATACTTCTGCACTGGCTGAAAACAAGGCTACCCAAGCAATGGGCATGCATCTCTATTTCCCTTGCGGAATCATACGGGGAGCCCTTTCAAACTTAGGAATCCCTTGTGCAGTTTCTGCTGACATATCCAATCTTCCAGCATGTTCATTTGTGGTGCGTATAAAGGCTTGACGAACGTATTGGCACAAATATGGGATCAAAATTAGGCCTTGAAGTATGTGCATCACCAAATT</w:t>
      </w:r>
    </w:p>
    <w:p>
      <w:pPr>
        <w:pStyle w:val="Normal"/>
        <w:rPr/>
      </w:pPr>
      <w:r>
        <w:rPr>
          <w:szCs w:val="21"/>
        </w:rPr>
        <w:t>&gt;L1809</w:t>
      </w:r>
    </w:p>
    <w:p>
      <w:pPr>
        <w:pStyle w:val="Normal"/>
        <w:rPr>
          <w:szCs w:val="21"/>
        </w:rPr>
      </w:pPr>
      <w:r>
        <w:rPr>
          <w:szCs w:val="21"/>
        </w:rPr>
        <w:t>CTGGAGCCAATTCGAATTCCTGCCCTTTCGTGCGCCTCACCGTTGGCAATCTCGCGCTCAAAATCCCCGTTGCTTCTAAGCCTGCTCGCTCTGTTGTTCACCCCTCTTCGTCGCCGTGTTTCTGTAAAATTAAGCTCAAGAACTTCACGCTCCAAACGGCAGTCGTCCCCTACATTCCCCCTGAGAACAATCAGTTCCCCGAGGGACAGGCTCAAACGCTTGCCGCTACCTTTCATCTTAGTAAGTCTGATCTCGAACGCTTAGTTGCAAAATCTATTTTTGCCGGGAAGCTCTGCCTTAAAATCTCTATCTACACTGGGCGTCGTGGCACCACATGTGGCGTTAACTCTGGAAGGCTGTTGGGGAAAGTTTCCGTGCCGTTGGATCTCGCGGGAACTGAGTCTAGGGCTTGTGTGTTCCACAATGGGTGGATTTCTGTTGGGAAAGAAGCTAATAAAGGATCCTCTGCTCAGTTTCATTTGAATGTGAAGGCAGAGCCCGATCCGAGATTTGTGTTTCAGTTCGATGGCGAGCCAGAGTGCAGTCCCCAAGTGTTCCAGATCCAAGGGAACATTAGGCAACCGGTTTTTACTTGCAAGTTCAGTTTCAGAAACACCGGCGAACGGAATCAAAGATCTAGGTCATTGCAATCAGAGCCAAGCAGCTCTAGAAGCTGGCTCACCTC</w:t>
      </w:r>
    </w:p>
    <w:p>
      <w:pPr>
        <w:pStyle w:val="Normal"/>
        <w:rPr/>
      </w:pPr>
      <w:r>
        <w:rPr>
          <w:szCs w:val="21"/>
        </w:rPr>
        <w:t>&gt;L1810</w:t>
      </w:r>
    </w:p>
    <w:p>
      <w:pPr>
        <w:pStyle w:val="Normal"/>
        <w:rPr>
          <w:szCs w:val="21"/>
        </w:rPr>
      </w:pPr>
      <w:r>
        <w:rPr>
          <w:szCs w:val="21"/>
        </w:rPr>
        <w:t>AATTCGTAGCATCCTCATCTGCTTTTCTTCTTTTGGAAAAGCAATCATCTTTCAATTTCGATCAAACCCTTTTGCGTTTTCTTCGCAATTTATCGGTTCCTTTGGTTTCTCAGTCCATCACAACAGGAGATTCAAGGCCTGCGTTGTGTTCTTTGAGATTTGATCATACCATGGCTAGCCAATCCGAACCTAAATCAGTCTATGACTTCACTGTTAAGGATGCTAGGGGAAACGATGTTGATCTCAGCACTTACAAGGGGAAGGTTCTCTTGATTGTTAATGTTGCTTCACAATGTGGCTTGACAAACTCGAACTACACTGAGCTGACTCAGTTGTACCAGAAATATAAGGACCAAGGCTTGGAGATTCTGGCTTTCCCCTGTAATCAGTTTGGATCTCAGGAGCCAGGTACCAATGAACAGATTGTGGAGTTTGCTTGTACTCGTTTCAAGGCTGAGTATCCAATATTTGACAAGGTTGATGTGAATGGAAACAATGCTGCTCCTCTTTACAAATTCTTGAAGTCTAGCAAAGGTGGAATTTTTGGGGACAACATCAAGTGGAATTTTTCCAAGTTTCTGGTTTGATAAGATGGCAATGTTGTTGACCGTTATGCCCCCACTACGTCCCCTCTC</w:t>
      </w:r>
    </w:p>
    <w:p>
      <w:pPr>
        <w:pStyle w:val="Normal"/>
        <w:rPr/>
      </w:pPr>
      <w:r>
        <w:rPr>
          <w:szCs w:val="21"/>
        </w:rPr>
        <w:t>&gt;L1811</w:t>
      </w:r>
    </w:p>
    <w:p>
      <w:pPr>
        <w:pStyle w:val="Normal"/>
        <w:rPr>
          <w:szCs w:val="21"/>
        </w:rPr>
      </w:pPr>
      <w:r>
        <w:rPr>
          <w:szCs w:val="21"/>
        </w:rPr>
        <w:t>TGGAGCCAATTCCTCCTCCTCGTCCTCAATCTCTCTCTCTCTCTCTCTCTCTCTCTCTAGAATTCAAGAATTCTCAATTTCGTTTCTAAAATCTTGAAAGAAAAGGGTATTAGATCAAGAAATGGCTCAGAAGACGGAGAAAGAAGAGACTGAATTCAAGGTGCCAGAAACCCTCACCTTATGCGTAAATAATTGTGGAGTTACTGGTAATCCAGCAACCAATAATATGTGTCAGAAATGTTTCAACGCTACTACCACCACCAGCACCTCCAATTCAACGGCGGCGGCACCTACGACCACGACGATAGCATCTGCCCCTGGTGTCTCATCCTGCAGCGAGATCTTGACTAAATCACCGAGATCTAGCAAATCTCGGTCACCTGTGAGAGATCCGCTTCTGGAGACGAATCGAAAGGTGGACACGTCATCAGATCGGGAAAAATCTGATGTGGCGGTAGCTAACTGTGGGGTGAACCGGTGCTCAGGGTGCCGGAGGAAGATTGGGTTGACCGGATTTCGATGTCGTTGTGGAGAGCTGTTCTGCTGGGAACACCGG</w:t>
      </w:r>
    </w:p>
    <w:p>
      <w:pPr>
        <w:pStyle w:val="Normal"/>
        <w:rPr/>
      </w:pPr>
      <w:r>
        <w:rPr>
          <w:szCs w:val="21"/>
        </w:rPr>
        <w:t>&gt;L1812</w:t>
      </w:r>
    </w:p>
    <w:p>
      <w:pPr>
        <w:pStyle w:val="Normal"/>
        <w:rPr>
          <w:szCs w:val="21"/>
        </w:rPr>
      </w:pPr>
      <w:r>
        <w:rPr>
          <w:szCs w:val="21"/>
        </w:rPr>
        <w:t>CTGGAGCCAATTCCTTTTTCCTCTCTCTTCAATGCCCTTTTTCTCTCTCTCTAAAGTATATGTTTCTGCGTCTGCAATATAGGGTTTATGACCTCTTCCTACCTTGCAAAACCCTAATTTTTTTAACCCATGAATAATTCTTTTAGGTGCTGGTGGTATATTTAGAATCACGCGATGGATGGAACAATCAACAATGAAGGAAGTGGTGGAGGCAGTGGGGATGCTTCAACTAGTGGCACTGGTGGAGCACAAGCGCCTGCTGCTCCGGAGCCAATTTCGGCGCAGGCAAATGCACCGCCGCCGTTTCTAAGCAAGACTTATGACATGGTAGACGACCCCGCGACGGACGCGATCGTTTCCTGGAGTCCGACGAATAACAGCTTCGTGGTTTGGAACCCACCAGAATTCGCGCGCGACCTGCTACCCAAGTATTTCAAGCACAACAACTTCTCCAGCTTCGTTAGGCAGCTCAACACCTACCAACCAAATGGAGCACAAATGGAAGAATAAAAAAAAAAAAAAAAAAA</w:t>
      </w:r>
    </w:p>
    <w:p>
      <w:pPr>
        <w:pStyle w:val="Normal"/>
        <w:rPr/>
      </w:pPr>
      <w:r>
        <w:rPr>
          <w:szCs w:val="21"/>
        </w:rPr>
        <w:t>&gt;L1813</w:t>
      </w:r>
    </w:p>
    <w:p>
      <w:pPr>
        <w:pStyle w:val="Normal"/>
        <w:rPr>
          <w:szCs w:val="21"/>
        </w:rPr>
      </w:pPr>
      <w:r>
        <w:rPr>
          <w:szCs w:val="21"/>
        </w:rPr>
        <w:t>CTGGAGCCATCTATCTTCTCAACGGCAGCCAAACTCTAGTTGCAGCTGCTCTGAGAACATGGCCGTTGGGAAGAACAAGCGGATATCAAAGGGCAAGAAGGGAGGCAAGAAGAAGGCAGTTGATCCGTTTGCAAAGAAGGACTGGTACGATATTAAGGCACCTTCTGTCTTCAATGTCAGAAATATTGGAAAGACCCTTGTCACCAGAACCCAGGGAACCAAGATTGCTTCTGAGGGGCTGAAACATCGAGTTTTTGAAGTATCTTTGGCTGATCTTCAAAAGGATGAGGATCATGCCTACAGAAAGATTCGCCTTAGAGCAGAGGATGTGCAAGGGAAGAATGTGCTGACAAACTTCTGGGGAATGGACTTCACTACAGACAAGCTGAGGTCACTGGTGCGGAAATGGCAGACACTGATTGAAGCCCATGTTGATGTGAAGACTACTGATAATTACACCTTGAGGTTATTTTGCATTGCTTTCACCAAGAGACGTGCAAACCAGGTCAAGAGGACGTGCTATGCCCAGTCCAGTCAGATCCGTCAGATTCGTCGGAAGATGAGGGAAATTATTATTAATCAGGCCTCATCATGTGATTTGAAAGAACTGGTGGCTAAATTCATCCCTGAAATGATTGGC</w:t>
      </w:r>
    </w:p>
    <w:p>
      <w:pPr>
        <w:pStyle w:val="Normal"/>
        <w:rPr/>
      </w:pPr>
      <w:r>
        <w:rPr>
          <w:szCs w:val="21"/>
        </w:rPr>
        <w:t>&gt;L1814</w:t>
      </w:r>
    </w:p>
    <w:p>
      <w:pPr>
        <w:pStyle w:val="Normal"/>
        <w:rPr>
          <w:szCs w:val="21"/>
        </w:rPr>
      </w:pPr>
      <w:r>
        <w:rPr>
          <w:szCs w:val="21"/>
        </w:rPr>
        <w:t>TGGAGCCAATTCAATAGCAACTGTGAGAGAGATGCCATTCCTAGTTCACATGATCCGCTTTGTTATCTCCATCTTCATTTTCCATCGCTGATCTCTCTGCATCTCAATCACAATATCAGTTATTTAGTTTCAAATCTGTATTCTTCGCCGTAATCGCCATGGATTCTGATAACAAGCTCCTCAATATGGGTGTCCTCATCGTGGCCACTCTAATAGTGGCCAAGCTTATCTCCGCCTTTGTTATGCCTAGATCTAGAAAACGTCTGCCTCCAGTTGTGAGCGGTTGGCCAGTGGTTGGAGGGTTATTCCGCTTCTTGAAAGGCCCGATTGTAATGCTTCGTGAAGAGTACCCAAAGCTTGGTAGTGTTTTCACTGTGAACCTAGCTCACTGGAAGATTACTTTCTTGATTGGGCCTGAGGTATCAGCTCACTTCTT</w:t>
      </w:r>
    </w:p>
    <w:p>
      <w:pPr>
        <w:pStyle w:val="Normal"/>
        <w:rPr/>
      </w:pPr>
      <w:r>
        <w:rPr>
          <w:szCs w:val="21"/>
        </w:rPr>
        <w:t>&gt;L1815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TCCAACAGAAAAACCAAGCATCTGGTCTTATAATCACTCGCATATATACAAGTATAATCCATAAAGCCACAAACTTTAAACATTGACTATTGTGACTTGTTCAAATATACCTTTCTCTCTAACAATTGCTTGAATACTCACGGCGATAATCACGATAACCGTGACTATCACTACCCGCAACTTTCCCTTTCTCATAGTTACTCTCTTCTTCCTGATCTTGATTTAACCATCCAATAGTGCCAGTAAGCTGGCTCCCAACGTTAATCTTGGCTACCTCGAAGAATAATCTACGGGAGCAGACGGCCCACTCGGCACACAATAATTAGAAGTCTCTTGCAACGACGACGGCGGCGATCGCGATGGCGACGGCTTGAGCTCATAAGATGATGACGACGATGAATCAACGGGAGCAGAAGGCCCCCTTGGCAGGTTGTGACTGGATGATCGATTATACAAGGGCCGAGAAGGTANAGGCGGTTGCGGAGGATAATAGGAAGAATAATGGCCATAGTGATCAGAGTATGGGTACGGCGAGGGAGGGAAATCCCTGTAATCCCGTGCCGGAGGAGCCGGAGGTGGAGGACTGGGATTGTAATACTGACTATACGTAGGGACAGTATGGTAATCTTGTATCATCG</w:t>
      </w:r>
    </w:p>
    <w:p>
      <w:pPr>
        <w:pStyle w:val="Normal"/>
        <w:rPr/>
      </w:pPr>
      <w:r>
        <w:rPr>
          <w:szCs w:val="21"/>
        </w:rPr>
        <w:t>&gt;L1816</w:t>
      </w:r>
    </w:p>
    <w:p>
      <w:pPr>
        <w:pStyle w:val="Normal"/>
        <w:rPr>
          <w:szCs w:val="21"/>
        </w:rPr>
      </w:pPr>
      <w:r>
        <w:rPr>
          <w:szCs w:val="21"/>
        </w:rPr>
        <w:t>CTGGAGCCAATTCGAGAGAGAGGAGGTGTCAGCTATTATGGGCACCGAATGAGCAGTGGTAGGCAGAGGACAGTGGCTGGTAAGACCATCAGCAATTAATGTTCTCTTGAAAGCGACATATGATATTATCAATTAGACATTTAGATGGCTACTGAGGCCGCGCGTGCCACCGGAGGGAATCCCCACCACCATAGTCCACCGACAGCTTCTGCTTCTTCATCTGACACCTCTCTCCCCTTTCACCGGACCCTATCCTTCTTTCTACCAGCT</w:t>
      </w:r>
    </w:p>
    <w:p>
      <w:pPr>
        <w:pStyle w:val="Normal"/>
        <w:rPr/>
      </w:pPr>
      <w:r>
        <w:rPr>
          <w:szCs w:val="21"/>
        </w:rPr>
        <w:t>&gt;L1817</w:t>
      </w:r>
    </w:p>
    <w:p>
      <w:pPr>
        <w:pStyle w:val="Normal"/>
        <w:rPr>
          <w:szCs w:val="21"/>
        </w:rPr>
      </w:pPr>
      <w:r>
        <w:rPr>
          <w:szCs w:val="21"/>
        </w:rPr>
        <w:t>TGGAGCCAATTCGTGGACTATATGAAAGAAAACTTAAGGAACTAAATCCAGCCATCAGAAATATCACTTATGACATTGCAGATCTCTACAATTTCATTGATGGCCTTGCAGACATGAGTGCTTTAGTTTATGATCACTCAATTCAGGCATATCTGCCATATGATAGACAGTGGATAAAACAGCGGACATTTCAACACCTTAAGAAATTGGCGCACTAGATGAAACGCTTACTGACCATATTATCTAATTTCTACCAAAGTTTTTTGTAGAATTAAATCCATCTGCAAAGTGCATATTTGAATTGTCATTTTCATTTTGGGTTTGGCTCTCAATCCCAACTTGTTTGATGTGGCAATTGTATCCTCTCTTTCCTT</w:t>
      </w:r>
    </w:p>
    <w:p>
      <w:pPr>
        <w:pStyle w:val="Normal"/>
        <w:rPr/>
      </w:pPr>
      <w:r>
        <w:rPr>
          <w:szCs w:val="21"/>
        </w:rPr>
        <w:t>&gt;L1818</w:t>
      </w:r>
    </w:p>
    <w:p>
      <w:pPr>
        <w:pStyle w:val="Normal"/>
        <w:rPr>
          <w:szCs w:val="21"/>
        </w:rPr>
      </w:pPr>
      <w:r>
        <w:rPr>
          <w:szCs w:val="21"/>
        </w:rPr>
        <w:t>TGGAGCCAATTCCAACAAATTCATCGCCACCGGAGACGCTGCCAAACAGCATGCCTTTGCAAGTGTCATATGCAGCAGTTCCACAACCCTTATCTAGTCGTGTTGATGCCATGCCCTATGGATATGGGGCTGGTAGAACTGTTCCTCAACAAACTTCACCTCAGCAAATCAAGGGCACTTATGGAGCACAACCTGGTGATGGGTATGCAACTGCTGGTCCCCATTCCACACTTCCCACAGGGAGTGCATACATGATGTATGATAGCGAAGGGGGAAGGACACATCATCCGCCTCAACAACCTCACTTTCCACAGGGTGGATATCCACCAGCAAATATTGGCCTACAAAATCCTCAGTCAGCTACTGGCACAAACATGTTGGCTCGAAATCCAAGCCATTCACACTTTGTTCGGAACCACCCTTACAGTGAGTTGATTGAGAAGATGGTGAGCATGGGTTTCAGGGGTGATCTTGTTGTCAGTGTGATACAAAGGATGGAGGAGAGCGGTCAGCCTGTGGATTTCAATGCTGTGCTTGATCGGTTGAATGTGCATTCTTCTGGAGTTTCTCAAAGAGGATGGTCAGGGTGAGGCAGTG</w:t>
      </w:r>
    </w:p>
    <w:p>
      <w:pPr>
        <w:pStyle w:val="Normal"/>
        <w:rPr/>
      </w:pPr>
      <w:r>
        <w:rPr>
          <w:szCs w:val="21"/>
        </w:rPr>
        <w:t>&gt;L1819</w:t>
      </w:r>
    </w:p>
    <w:p>
      <w:pPr>
        <w:pStyle w:val="Normal"/>
        <w:rPr>
          <w:szCs w:val="21"/>
        </w:rPr>
      </w:pPr>
      <w:r>
        <w:rPr>
          <w:szCs w:val="21"/>
        </w:rPr>
        <w:t>CTGGAGCCAATTCATCAGAACTCCCAGCAACAAAATTTCCATCAGAATCAGAACGTGCAGAGTCAGATGATGACCGACCTTGACCAGTGGCATCTTTCTTTTTGTCGTATTCATTGTGCTTCTCTGTAGAGGTCTCCTTCTGAGAAGCTGAAAACATGCCAATATCAAGGAAAGAAGTATTAGGAATCTGAAGCTGAGACTCATGGCTTGGCTCCCTTGAGACCAAACAGGCTGAGTCTCCCCCGAAGAGCGATTTGCAGAGTTGCACTAGGCTCCAATCTTTATCGATCGAATCCGAGGAACCCAATTCAACAACTCCGCAAGAGGTTGAAACACAGGTCAATGTCTGTATTCCATGCATACTAGCCTCTTTAACTCTCTCACACTCGTACATCTGTAGCTGATGGTTTCCCGTCAACCAAATAAAAGCTCCGGATCCAAATGTCCTGCCAAGAATTCCATCCTCAACAGTGAAAGATCTAGTCACTGATACTGTATAAAACCATTCATAGTCAATAACATTCACGTCTGCCAATCTGTCCATGTCCATATCATCAGTGAAAAGGATTTGAGACTCTTTGTCAGTCAACTTTCTTTCAAGATTGAACCCAAATTTGTGTTGGTTCTG</w:t>
      </w:r>
    </w:p>
    <w:p>
      <w:pPr>
        <w:pStyle w:val="Normal"/>
        <w:rPr/>
      </w:pPr>
      <w:r>
        <w:rPr>
          <w:szCs w:val="21"/>
        </w:rPr>
        <w:t>&gt;L1820</w:t>
      </w:r>
    </w:p>
    <w:p>
      <w:pPr>
        <w:pStyle w:val="Normal"/>
        <w:rPr>
          <w:szCs w:val="21"/>
        </w:rPr>
      </w:pPr>
      <w:r>
        <w:rPr>
          <w:szCs w:val="21"/>
        </w:rPr>
        <w:t>ACTGGGGAGACCCGTCTGAGCAACTACTTACTTTGGCAGACTACTAATTGCATACTGTATTCTCCTTATGCACTGTGGCCAGAGATTGGTCTTCGACACGTGGTGTGGTCAGTAATTAACTTCCAACGTCATTATTCTTACTTGGAGAAACATAAGGAATACTTAAAATAATTTGTTTCAAAAAAAAAAAAAAAAAAGGGAAATTGGGAAAACAAAAGTGCTTCAGCAACTGTAACGGATATAATTGAAGGAGAAGAGATGGAGAACTACTTTTATTTCAAGTCAATTTCCTCTGCAGAAATGAAATCTCTTACAGCTATCTGTGACACCTTCTTGCCTTCAACATCTATTAAAACCTCTGATGAGTCTTTCGCCAGGTTTTTCCAAACTTCTGCTTCCATGGCTGGAATTCCTCAACGTGTAGGATTTTCTTTTTCATTACCTTTTTATTTATTTTCTTTCTTTTAAATTTATTTTTAATTTATGTAGTATATATACATGAACGCTCATGTNTGTCTGGAGAAAAGCATTCTTGTGTGTTGCTTTCCATGAAAAAAAGAATACCCTTTCTTGGGATAG</w:t>
      </w:r>
    </w:p>
    <w:p>
      <w:pPr>
        <w:pStyle w:val="Normal"/>
        <w:rPr/>
      </w:pPr>
      <w:r>
        <w:rPr>
          <w:szCs w:val="21"/>
        </w:rPr>
        <w:t>&gt;L1821</w:t>
      </w:r>
    </w:p>
    <w:p>
      <w:pPr>
        <w:pStyle w:val="Normal"/>
        <w:rPr>
          <w:szCs w:val="21"/>
        </w:rPr>
      </w:pPr>
      <w:r>
        <w:rPr>
          <w:szCs w:val="21"/>
        </w:rPr>
        <w:t>CTGGAGCCAATTCTACAAGTTCAAGGGATCCTTGTGGACCCCTAATGGGGGATGTGAGCGCAAATTGGCAAGTTCTCTCTTGCAGGCTGCTGACAATTGGTTGAGATTGGTTCAGGTCAGTCATCCAGATTTCCTGTTTTTCTGCCGCAGATGATAGAAAGATATGATGGTTACAACACTCCTCCAACCATTCTAGAATCTATAAGCCCAATGCTCTTGGTACATGCTTGAGTTGTGTGAGATAAAATCCTTAATTTGTGGAGATCAAGATGACAGGTCATCTGCAATATTATTGATTTATATCCTTTACAATAAGTTTATATGGGAGAAGTTGGGAAAAAAAAGACACTCCTAAGAAGGCTTTGGAATGGAAGGAGTGGCAGTGCAGCAAGGCTCAAGCAAAAATGAATAGAGGGAACATAGAGTTCGGATAAGCTGCTGCACCTTGAACAGAACCAAGGTGAAATTGTGTTTTGGTATACTGTCAATGAAAGCAAGTTTCATCTTGCTTGTTCTTCTCAATATTTATATATAAACCAGGCACTTTTTTTAGTCCTGCTGATCAGTACTTAGCATGTTATATTTTGTTTTTAACTTCTATAAAGGGATTTTGATAGGTTGTATTGTCATAT</w:t>
      </w:r>
    </w:p>
    <w:p>
      <w:pPr>
        <w:pStyle w:val="Normal"/>
        <w:rPr/>
      </w:pPr>
      <w:r>
        <w:rPr>
          <w:szCs w:val="21"/>
        </w:rPr>
        <w:t>&gt;L1822</w:t>
      </w:r>
    </w:p>
    <w:p>
      <w:pPr>
        <w:pStyle w:val="Normal"/>
        <w:rPr>
          <w:szCs w:val="21"/>
        </w:rPr>
      </w:pPr>
      <w:r>
        <w:rPr>
          <w:szCs w:val="21"/>
        </w:rPr>
        <w:t>CATTTTTTTTTTTTTTTTTTAGAACAAAATGAGACACAATCCTTACAAAAGAAAAGTTTTTTAAGTACATTAGAGGAAAATAAATATCGAAGAGGTATATGCTCACCCCTCACCCTTCAAAATTCATATAACTAATTAAACGGGAAAAAAAAATCACACAATCTACATTCTGTAGGCACCTTGATGTCTTTCTTTAAACAGCTACAAAGATTGAATTACCGAGCAATGATGCAGCTTGACTGCTTGAAAGTCCCAGATACTCTCTTTTACATCACTTCAATGTGAATTCTATCAACAGGGTCAAGAACTCAAAAGGTGCCACCAGGTTTCATCCTATCTTCCACAAGTTAAACTACTTCATATGAACCTCATCCACTTGAACTGGGGCGGTTCCCACTAGATCTGGGACGATTCATCAAACCCAGATCTGACTCGCCACCTCCCATCATCCTCTCATAACCACCAGATTTAGGCCTTCCATCAACCCCATACTCACCCTTAGACACAAAATAATCTTGTTGCTGCTGCGGCGGCCTCTGATTCGCCTCCTTCCCCCTAAAAACCTCCGGCCCAGGCCTCTCCTCCCTCCCCACAAAAACCGGTCTGAGATGCGGTGGCACGAACTTGTCTGGCTTTGGCGATCCTAC</w:t>
      </w:r>
    </w:p>
    <w:p>
      <w:pPr>
        <w:pStyle w:val="Normal"/>
        <w:rPr/>
      </w:pPr>
      <w:r>
        <w:rPr>
          <w:szCs w:val="21"/>
        </w:rPr>
        <w:t>&gt;L1823</w:t>
      </w:r>
    </w:p>
    <w:p>
      <w:pPr>
        <w:pStyle w:val="Normal"/>
        <w:rPr>
          <w:szCs w:val="21"/>
        </w:rPr>
      </w:pPr>
      <w:r>
        <w:rPr>
          <w:szCs w:val="21"/>
        </w:rPr>
        <w:t>ATTCAATGCAGCTTCTCAGGGACAACCTGACCTTGTGGACTTCTGACATCCCAGAGGATGGAGAAGATGCCCAGAAAGTCAATGGCACTGCCAAAGTAGGTGGGGCAGAGGATGCAGAGTGATGCATGCCTCCCTACATCTTGTTCAGGGTAAAAGATGAGACCTGATTATCCATTGTGGTGTTTACTGTTTAGTAAAAGATGGAATTTCATTGCTTTTTCTTTGTTTGCATTTCTATTCCCCAAGTGCCATATTGTGTTGTGATTTATAGTGATGTCTGGACGATATTGGTCTAGCCCCTTCAGATGTGGTGGATGGAGTGTAAAGCATTGGCATGCTTGCTTAGGTGGTTTTTTTCTTGCTTTGTTGTAAATTGGAGAGCAAGAATTATGTCTGGTTTTCCTCACAAATCCAGAAATTTGAAGCCTGATACCTGCATATATAGTTAATCTGCTTTCATATCAACATGTATGTTTTCAACTGTTGTGACTATCACTATCAATGCACTGTAATGGCTG</w:t>
      </w:r>
    </w:p>
    <w:p>
      <w:pPr>
        <w:pStyle w:val="Normal"/>
        <w:rPr>
          <w:szCs w:val="21"/>
        </w:rPr>
      </w:pPr>
      <w:r>
        <w:rPr>
          <w:szCs w:val="21"/>
        </w:rPr>
        <w:t>&gt;L0287</w:t>
      </w:r>
    </w:p>
    <w:p>
      <w:pPr>
        <w:pStyle w:val="Normal"/>
        <w:rPr>
          <w:szCs w:val="21"/>
        </w:rPr>
      </w:pPr>
      <w:r>
        <w:rPr>
          <w:szCs w:val="21"/>
        </w:rPr>
        <w:t>ATTCGAGAGAGAGAAGGTTGAATCAGAGCTTACAAACATCTGCAATGATATCATGATCGTAATAGATGAGCATCTAATCCCTTCGGCTTCTGCTGGTGAATCAAAAGTGTTCTTTTATAAGATGAAGGGAGATTATTATCGATATCTTGCAGAATTCAAAACTGGTAATGAGAAGAAGGATGCTGCTGATCATTCAATGAAAGCATATGAGACAGCTACCACTGCTGCAGGGGCTGAGTTGCCTCCTACACATCCTCTCCGACTGGGTTTGGCATTGAATTTCTCAGTATTCTATTATGAGATCTTGAATTCACCTGAAAGGGCCTGCCACCTTGCAAAGCAAGCTTTCGATGAAGCAATCTCAGAGCTTGACAATTTAAATGAGGAATTGTATAAGGATAGCACCTTAATAATGCAGCTTCTCAGGGACAACCTGACCTTGTGGACTTCTGACATCCCAGAGGATGGAGAAGATGCCCAGAAAGTCAATGGCACTGCCAAAGTAGGTGGGGCAGAGGATGCACAGTGATGCATGCCTCCCTACATCTTGTTCAGGGTAAAAGATGAGACCTGATTATCCATTGTGGTGTTTACTGTTTAGTAAAAGATGGAATTCATTGCTTTCCCTTTGTT</w:t>
      </w:r>
    </w:p>
    <w:p>
      <w:pPr>
        <w:pStyle w:val="Normal"/>
        <w:rPr/>
      </w:pPr>
      <w:r>
        <w:rPr>
          <w:szCs w:val="21"/>
        </w:rPr>
        <w:t>&gt;L1824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AGGAAAGGGGACTATCACATGGAAATGATTTCCCAGCAAACTAGTCAGTTAACTGGTATTTAACTACAAGATGTCAAGATATTCATTTCTACAGCATTGATCTTAAGGAAATTAAAGAATGAAAAGAAAAACAAAACAAGCAACACTAATGAAGATTGATATTAAAGGAAAATTCAAAACTGAACTAAGCACTTACAAAGCAAGGCAAAAAGGAAATATGGAAGAAACGGTAATTAGCATCAAAGGTCCCAACATTTCTTCACACAACCACAATGTTTGCTACAATGGCAACAGATTTTTCTTCAAGCTTTGTCCTTACAGAAACTTCAAGTATTTAAAAAGTACCTATTTGGCAGATAGGCGGGATATACAAAATAAGAACGAAACGCCAAACAGGCTTCCAAAGCCAGAAGATGATGAGTCCTTCAACCGCGAAGACATCCGCACTTCAAAAGCATCATTCATAGAGCAAATTCAATCATTGTTTCCCTTCAGCCCACCAATATTGCGTTACTGCTCCCCATCGTCTATGTTTCCAGCAAGCATATCTCTACTCT</w:t>
      </w:r>
    </w:p>
    <w:p>
      <w:pPr>
        <w:pStyle w:val="Normal"/>
        <w:rPr/>
      </w:pPr>
      <w:r>
        <w:rPr>
          <w:szCs w:val="21"/>
        </w:rPr>
        <w:t>&gt;L1825</w:t>
      </w:r>
    </w:p>
    <w:p>
      <w:pPr>
        <w:pStyle w:val="Normal"/>
        <w:rPr>
          <w:szCs w:val="21"/>
        </w:rPr>
      </w:pPr>
      <w:r>
        <w:rPr>
          <w:szCs w:val="21"/>
        </w:rPr>
        <w:t>TGGAGCCAATTCGGCATGCAGGGAGTTGCTGGATTTTGTTTAGCCATTCAACCAACTGATGAAGATATTGGAGCCATTGGACAAAATTTCATGACGGGATATCGAGTGGTGTTTGATAGGGAAAATTTGAAGTTGGGATGGTCACGCTCCGATTGTGAAGGTCGAAGTGATGGCAAGAGGATGCCTCTTACTTCTCCCAGTGGGGCACCAGCTAACCCATTACCAACAAATGAGCAGCAGAGCACTCCTGGAGGACATGCGGTTTCACCTGCTGTTGCTGGAAGAGCTCCATCTAAACCATCAGCTGCCTCAGCCCGGCTACTTACATCCCAGTTTTGTTTGTTGAAGTCATTGCTGGTAGTGGTGGTGCTTCATGTACTTGTTTAGGTTTTTGCCTTCTATGAAGATAAGTTTTACTTTTCTTCCGGCCGTCTTCTACATGTAAATTAAGCTTGTCCTTTTTTATATGTATACAAAGTATCTGTAGATCTGTCCTGTGATCCAATGCCATCAGTTTTTTTCCCTCCCTTAATGGCATGTGGTTGATCAGGACTTTGGAGG</w:t>
      </w:r>
    </w:p>
    <w:p>
      <w:pPr>
        <w:pStyle w:val="Normal"/>
        <w:rPr/>
      </w:pPr>
      <w:r>
        <w:rPr>
          <w:szCs w:val="21"/>
        </w:rPr>
        <w:t>&gt;L1826</w:t>
      </w:r>
    </w:p>
    <w:p>
      <w:pPr>
        <w:pStyle w:val="Normal"/>
        <w:rPr>
          <w:szCs w:val="21"/>
        </w:rPr>
      </w:pPr>
      <w:r>
        <w:rPr>
          <w:szCs w:val="21"/>
        </w:rPr>
        <w:t>CTGGAGCCAATTCCTATCCAATTCAATCCCATTTCTTCACTCAATTTTCCGTTTTCGATTCCTAAACGCCAGATTTTTATTCCGTTCCATCCTTAATGGCAACTGAAGATCCGGCCTCGGCTGTGGAGGCCAATTCTGAACCGGTCACCACTGAGCCTGTCGTGGAACCACCTGCCACCAAGACCGGTAAGACCAAAAAGGCTAAGGAACCCAAAGCCAAAAAGGCTACTGCACCTAAGAAACGCAGTCCACCATCTCATCCTCCATATGAAGAGATGATTAAGGATGCCATTGTGACTTTAAAGGAAAAGACTGGTTCAAGTCAGTATGCGATTACTAAGTTCATTGAAGAGAAGCAGAAGCAGCTACCTCCTAACTTCAAGAAGCTGTTGCTATTCCATCTGAAAAAGCTTGTAGCTGCTGGTAAGCTTGTGAAGGTGAAAGGATCATTCAAGCTCCCA</w:t>
      </w:r>
    </w:p>
    <w:p>
      <w:pPr>
        <w:pStyle w:val="Normal"/>
        <w:rPr/>
      </w:pPr>
      <w:r>
        <w:rPr>
          <w:szCs w:val="21"/>
        </w:rPr>
        <w:t>&gt;L1827</w:t>
      </w:r>
    </w:p>
    <w:p>
      <w:pPr>
        <w:pStyle w:val="Normal"/>
        <w:rPr>
          <w:szCs w:val="21"/>
        </w:rPr>
      </w:pPr>
      <w:r>
        <w:rPr>
          <w:szCs w:val="21"/>
        </w:rPr>
        <w:t>AATCCCTTCCGCATATATAGTGAATTCCTGAAGATGAAGAAGGTTTCTGGTTCATCCCTATGGATGGTTGTGGCGGTGGCGGCGCTGATGCTTTTAACAGAGGTGCGCTTGTCAAATGCAGTGACTTGCAATCCAGTGCAGCTGAGCTCATGCCTGCCGGCGATCTCGTCTTCGACGGCTCCATCAAGCACTTGCTGCAGCAAGTTGAGAGAGCAGAAGCCTTGCCTTTGTGGGTACCTGAAGAACCCAAACCTGAAACAGTATGTGAACTCACCTGGTGCCAGAAAGGTTGCTAATGCCTGTGGGGTTCCCCTCCCAAATTGCTAGTAAAGTAATTATAATGAATGAATCTCCCTTCAATAAATTAGACTTCTCTGTCAGTAGCAGAGTCCTATATTATATGTATTTGTATGAAAAATGAAGAACTGGGAGTTTAAATGTTTCTACGAAATAAATTGTGGAAGGGAAATTACGCATGGATGTGTAATCATCTAGCTAAT</w:t>
      </w:r>
    </w:p>
    <w:p>
      <w:pPr>
        <w:pStyle w:val="Normal"/>
        <w:rPr/>
      </w:pPr>
      <w:r>
        <w:rPr>
          <w:szCs w:val="21"/>
        </w:rPr>
        <w:t>&gt;L1828</w:t>
      </w:r>
    </w:p>
    <w:p>
      <w:pPr>
        <w:pStyle w:val="Normal"/>
        <w:rPr>
          <w:szCs w:val="21"/>
        </w:rPr>
      </w:pPr>
      <w:r>
        <w:rPr>
          <w:szCs w:val="21"/>
        </w:rPr>
        <w:t>ATTCCGAAGAAGTAAGAAAGTCGAGGCGGGCACTAGTAGATCTCACCCACAGAGTAATCACAAGAAATAAGTGACAAGAGATTTTCAATTCCCAGCTCTCCTAATAGATTTTTTTGCATATTTTTCGATTATTATTTTTGTTCTTGTAGCCTGAGGGTCAATCTCCTCTTGTTTTCATCTTTGTTTATTCATGTACTTCAATTGTTATTTGATGATAATTTTTGAGGGTCAGTTTGTAAATTGTACTTCATGTCTTACAGGTTCCCCTAAAGGATTTTGGAATAAATCATTCACTATAAAAGAATTTAACTGAAAAAAAAAAAAAAAAAAAAAAAAAAAAAAAAAAAAAA</w:t>
      </w:r>
    </w:p>
    <w:p>
      <w:pPr>
        <w:pStyle w:val="Normal"/>
        <w:rPr/>
      </w:pPr>
      <w:r>
        <w:rPr>
          <w:szCs w:val="21"/>
        </w:rPr>
        <w:t>&gt;L1829</w:t>
      </w:r>
    </w:p>
    <w:p>
      <w:pPr>
        <w:pStyle w:val="Normal"/>
        <w:rPr>
          <w:szCs w:val="21"/>
        </w:rPr>
      </w:pPr>
      <w:r>
        <w:rPr>
          <w:szCs w:val="21"/>
        </w:rPr>
        <w:t>AATTCCAAAAGAAAAGCTCAATTTCCTCAAATATGGAAATCCGTCGGGTTACAACTTACAAGAAAAATGCTGTGATACAACGAGAGCATCGCATAGGGAAATCAGCAGCAGCAGTAGCAGCACTCGCACTGATTCCACCCAGTAAAACTCCCATAACTGGTTACCACTAATTAATAATGAATAAATTACAAGATCAAAGCACTCTTCACTGGAAGAATATAGAGTTGGGTCAATTTGACTAGCTCAGCAAATTTATCCCAAATGGAATACAACTCTTATTATTCTGCATGACTCTGAGATGCAATCTAGGATAGAATAGGCAATCTACAAATTGCAGCCCATCCAAAACAATTTAAGCACTGTAAAGAGCTCATTTCTCAATTTGATGAATCTCGGCT</w:t>
      </w:r>
    </w:p>
    <w:p>
      <w:pPr>
        <w:pStyle w:val="Normal"/>
        <w:rPr/>
      </w:pPr>
      <w:r>
        <w:rPr>
          <w:szCs w:val="21"/>
        </w:rPr>
        <w:t>&gt;L1830</w:t>
      </w:r>
    </w:p>
    <w:p>
      <w:pPr>
        <w:pStyle w:val="Normal"/>
        <w:rPr>
          <w:szCs w:val="21"/>
        </w:rPr>
      </w:pPr>
      <w:r>
        <w:rPr>
          <w:szCs w:val="21"/>
        </w:rPr>
        <w:t>TGGAGCCAATTCCCGATTCATTCTCTCCTCTCTTTAATCTCTCTTTCCTCTTCTAGATGTACTTCCGGTCATCGCCATACAAAAATGCAGATATTGAGCTTGTTCTTATATATAAATGGACTGCAAGAAATTCATCCAGTTGGTTGAGGAGAAAAAGAAGAGAGCTTTGGAGAAGAAAGAAGCCCCATTGAAATGGGAACAAAAATTAGAAGCTGCTGCAAAGGCAAAGGCTGATGCTGAAGCCAAAGAGAGGAAGCAGAAGGCGGCAAAACATAAAAGATCTGTGTTGAAGTCTGACATTGACAGTGATAGTGATAGCAATGATGGAAAAAAGTCCCGCAAAAGGACCCATAAAAAACACAGAAAGCATGCCCACTCTGAGTCAGGTGACAATGAGAAGAGGAGGGAAAAGAAATCCAATCGAAAGCCAAAAAGACGGTCCTCAGACTCCAGTGACGATAGCAGTGATGGTTTTGAGAG</w:t>
      </w:r>
    </w:p>
    <w:p>
      <w:pPr>
        <w:pStyle w:val="Normal"/>
        <w:rPr/>
      </w:pPr>
      <w:r>
        <w:rPr>
          <w:szCs w:val="21"/>
        </w:rPr>
        <w:t>&gt;L1831</w:t>
      </w:r>
    </w:p>
    <w:p>
      <w:pPr>
        <w:pStyle w:val="Normal"/>
        <w:rPr>
          <w:szCs w:val="21"/>
        </w:rPr>
      </w:pPr>
      <w:r>
        <w:rPr>
          <w:szCs w:val="21"/>
        </w:rPr>
        <w:t>CTGGAGCCAATTCCTTCGCTCTTTCTTTCGCGCTAAGGATCTTGTACGGATTCGATACCTTCTAGGTTGTCGAAAACAGAGCTAATACTAAAGAGTTTAGCTTCATCTAAACTGCTTGCTGCTTCTTGTCTCTGAAAATGGGTTTCTGGACTCTCATGGAAGGTCTTCTGCTTTTTGCAAATGGATTAGCAATATTGAATGAAGACAGGTTCCTTGCTCCAAGGGGATTGACGCTGGCAGATCTCCAGCGGGGGAAAAGAGATACAATCAAGGGGCAGATCATTGGACTCATACATGCTTGCCAGTTTATGAGACTACCACTTATAATTCTAAACATCACCATTATCATTGTGAAGCTACTCTCCGGGTGAGGTTGAGCACGACAGTTGCTCATTGCGTGGCATATGCATACACTGAAATTTTCCACAACTGATGACTACTTTCGGAGTTTGTGAATAATTACCATAGTGTTGGGGCCCAAAATAAAATTCCACAGCCCTTGTTTAAATTGGTAATCTCCAGAGCTATGTAATTTTCCCATCACCA</w:t>
      </w:r>
    </w:p>
    <w:p>
      <w:pPr>
        <w:pStyle w:val="Normal"/>
        <w:rPr/>
      </w:pPr>
      <w:r>
        <w:rPr>
          <w:szCs w:val="21"/>
        </w:rPr>
        <w:t>&gt;L1832</w:t>
      </w:r>
    </w:p>
    <w:p>
      <w:pPr>
        <w:pStyle w:val="Normal"/>
        <w:rPr>
          <w:szCs w:val="21"/>
        </w:rPr>
      </w:pPr>
      <w:r>
        <w:rPr>
          <w:szCs w:val="21"/>
        </w:rPr>
        <w:t>CTGGAGCCAATTCGTTTCTTTTTTCTCTCTACTCAATGGCAGACGAATCGCAGTACTCATCCGGCGCAGACACCACTCCCATCGCCTCCAACAAGCGCAAATACGATGACCAAACCCCGCCGTCTTCAACGCGTCGTCCTACTGGCTTCTCATCCCCGGACTCCCTTCATGCCCCGCCGTCTTACAACAGTGTTCCCCCGCCTACTGACGAGATCCAGATGGCCAAGCAGAAAGCTCAAGAAATAGCCGCTCGCCTCTTGAGTGGAGCCGGTGCTGATATTAAGCGCCCTAGGGTTGAGAATGGTGCTTCTGGCTTCGATTCCAATGATAAGGGTTTTAGCTCAGCTCCTAATGATATGAAGTCTCTGTCAAACTCGGCCCCTTCTGCAATTCCTGTATCATACGGCTCATACTTGTCAGGTTCAAGCAAAAAAAATAGATATTCCAAATGGTCGGGTTGGTGTTATCATTGGGAAAGGTGGAGAGACAATTAGATATCTGCAGATTCAGTCTGGAGCAAAGATTCAGGTTACTCGAGGGGGGGCCCGGG</w:t>
      </w:r>
    </w:p>
    <w:p>
      <w:pPr>
        <w:pStyle w:val="Normal"/>
        <w:rPr/>
      </w:pPr>
      <w:r>
        <w:rPr>
          <w:szCs w:val="21"/>
        </w:rPr>
        <w:t>&gt;L1833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TTTTTAAATACATATATTCTCATGATAAACTGCTCTTTTTATAAGAATTATTATAAAAAAAAAAAAACTGTGTAAAATAGTGTTATCCCCAACCCACAAAATCTACACCCCCCCACTAAAATTTCTCGCCACAAAAATATCATCTTGGGCAAAAAATATCACATTGCACATTTGTGTCGCCCCCCCCAGCCAGAGTATCCAATGACCTTTCTGTCTGGGACTCGACAGGGGGCCCGG</w:t>
      </w:r>
    </w:p>
    <w:p>
      <w:pPr>
        <w:pStyle w:val="Normal"/>
        <w:rPr/>
      </w:pPr>
      <w:r>
        <w:rPr>
          <w:szCs w:val="21"/>
        </w:rPr>
        <w:t>&gt;L1834</w:t>
      </w:r>
    </w:p>
    <w:p>
      <w:pPr>
        <w:pStyle w:val="Normal"/>
        <w:rPr>
          <w:szCs w:val="21"/>
        </w:rPr>
      </w:pPr>
      <w:r>
        <w:rPr>
          <w:szCs w:val="21"/>
        </w:rPr>
        <w:t>GGAGCCAGCTGCATATTTCTGTAGCCAAAATCGGATAACCTGCTAATAGTCGAGTTGCGGTCCAAGAAAAATGCAGTTGAATGTCTAAGCACCTTCTTAATATCTCCAGGAACACCTTCACCATTTACGTACTTCAAGTACCTATCGTGTCGTTCAAGCTCCAATTCTGTATCACATGAGA</w:t>
      </w:r>
    </w:p>
    <w:p>
      <w:pPr>
        <w:pStyle w:val="Normal"/>
        <w:rPr/>
      </w:pPr>
      <w:r>
        <w:rPr>
          <w:szCs w:val="21"/>
        </w:rPr>
        <w:t>&gt;L1835</w:t>
      </w:r>
    </w:p>
    <w:p>
      <w:pPr>
        <w:pStyle w:val="Normal"/>
        <w:rPr>
          <w:szCs w:val="21"/>
        </w:rPr>
      </w:pPr>
      <w:r>
        <w:rPr>
          <w:szCs w:val="21"/>
        </w:rPr>
        <w:t>CTGGAGCCAATTATTTCATTGAAAACTAGATCGAGAGGAGAATGGCAAGTCAGCGTCGGCACAAGTATATGCAAGTCCTCTTTAATCATATATATATATTTTTTGCCTTCAGTGATTCATGGCCGGAGCTCCTTGGGGCAGACGGGGACTCTGCAGCGGCTACCACAAAGAAAGAGAACAAAAACAACGTGGATGCAATAGTGATCAAGGTGGAACACCTGTGACTGGGGACTTCAGGTGTGACAGGGTCTGGGTTTGGGTGGATGAAAATAAGGTGGTCACTCGAACTCCTACAATTGGATAAACAACAAATATGATATATTATCTTAAATGAACGATAAATCAGTAATTCGAAATACATAAACGGTCTTTTTCCTTTGGAACTTGTGGAATAAAAATTATATATGTAATTGAAAGTTTGATTGTAATTCCAATTAAATAAAAATTGATGAATGGGTTCATTATTCTTTGATCTCCCTTCATAA</w:t>
      </w:r>
    </w:p>
    <w:p>
      <w:pPr>
        <w:pStyle w:val="Normal"/>
        <w:rPr/>
      </w:pPr>
      <w:r>
        <w:rPr>
          <w:szCs w:val="21"/>
        </w:rPr>
        <w:t>&gt;L1836</w:t>
      </w:r>
    </w:p>
    <w:p>
      <w:pPr>
        <w:pStyle w:val="Normal"/>
        <w:rPr>
          <w:szCs w:val="21"/>
        </w:rPr>
      </w:pPr>
      <w:r>
        <w:rPr>
          <w:szCs w:val="21"/>
        </w:rPr>
        <w:t>CTGGAGCCACGGAGGCATGCCAATGAACGTTTTGGGTCTAGGTGCAGGCGGTGGCTGCGGGATTGGTCTAGGCCTTGGATGGGGCTTTGGCACTGGCTTTGGTAGTCAGTATAGGTCATCTAGGGTCACATTCCAGGGCGTAGAATTTGGTAGAAAGGAAGAAAGTGATGGTGGTGAGTCTGAAGATCTGTTGAAAAGCACATGGGAAGGTCGTGCATCACAGTAGCTATTCACATGGGAAGTTTCACATTGGTAAAGATGGCTGCATTTCTTTGGGTGGATTCAAATTATTAGATATTATGTAAATCCCTTGACTTTCTTTTGTTGTCTGCTGGTGGGTTCCGGGATCCCATCTTTCATCCATTAAGATGAAAGGCATAAAAAGTGGGGTGCCTGGATAATTCAGATACATTTGACACTTGATGAACAACCCAATTTGAATATTCTGTGCTGCTTTAGTTGGTGACTTTTGAAGAACTCATGCCCTCTGCTTTTTTGTTCTTGAGGACCTTGCAAGCATTATTTCTTTTTTTTTTTTTAAAAAAAAAAAAAAAAAAA</w:t>
      </w:r>
    </w:p>
    <w:p>
      <w:pPr>
        <w:pStyle w:val="Normal"/>
        <w:rPr/>
      </w:pPr>
      <w:r>
        <w:rPr>
          <w:szCs w:val="21"/>
        </w:rPr>
        <w:t>&gt;L1837</w:t>
      </w:r>
    </w:p>
    <w:p>
      <w:pPr>
        <w:pStyle w:val="Normal"/>
        <w:rPr>
          <w:szCs w:val="21"/>
        </w:rPr>
      </w:pPr>
      <w:r>
        <w:rPr>
          <w:szCs w:val="21"/>
        </w:rPr>
        <w:t>TGGAGCCAATTCTCTTCATCTTTCTCTCTCCTTTTTCAAGATTTCTAACATGGCCTCTGAGACTCAACTACCTGGATCGTCTTCTGCTTTTGAGAGGATGTTAAGGCATAGAGATCTCTCTTTGTTTTTGCCTTTCTTCTTGGGCTTTGCAGGCACTGCCACCCAGAGTGATCCAGGTCAAGAAACGCCACAGACAGCCACCCCACATGAAAGAATCATCCTTATCAACCCTTTCACTCAAGGCATGGTGGTGATTGAAGGATCTGAGAGCTTGGATTCTCTTCTTAGAGAGTTGGCTACCAAGAATGGTCAGCCTCCTGCCTCAAAGGCATCCATAGGGGCCATGCCTACTGTGGAGATTGCAGAAATTGGAGATAAGGAGGGCGAGTGTGCTATCTGTTTANAAGAGTGGGAGCTTGGTGGGTTGGCAAAGGAGATGCCCTGTAAACATAGGTTTCATGCTAATTGTATAGAGAAGTGGTTGGGGATTCATGGGTCTTGCCCTGTTTGCAGGTATAAGATGCCTGTTGATGAGGTGGATTTAGGCAAGAAAAGGG</w:t>
      </w:r>
    </w:p>
    <w:p>
      <w:pPr>
        <w:pStyle w:val="Normal"/>
        <w:rPr/>
      </w:pPr>
      <w:r>
        <w:rPr>
          <w:szCs w:val="21"/>
        </w:rPr>
        <w:t>&gt;L1838</w:t>
      </w:r>
    </w:p>
    <w:p>
      <w:pPr>
        <w:pStyle w:val="Normal"/>
        <w:rPr>
          <w:szCs w:val="21"/>
        </w:rPr>
      </w:pPr>
      <w:r>
        <w:rPr>
          <w:szCs w:val="21"/>
        </w:rPr>
        <w:t>AATTCGAGTTTTTTTTTTTTTTTTTTTTTTTTTTTTTTTTTTTTTTTTTTTTTTTTTTTTTTTTCCTCCAAGTCCAAGAGACAGGACTATCGCATTACTTCATAAACACTTGAAGGAATAACCTGAGGACTTGGGAAGTATTAACTTGTACAAGTACTTGGTTACATTTTGCTGATGCAAAGGAACGTACGTAACTAGCAAAACTGTAAAGGTTTCTTCTAATCACCGTTGGTAAAGGCCATTCTGTTGGATCTGTGTGAAGTTTACTTGAATATTTGGGATGTGGGAAATCTTGTGCCAATCCTCAACCATGTTGTTTCTCCATGTTTCATCCAGTCCGGAAAATGCATAAATAAATAAATACTGTAATCCTGTGAAATTTGCCATCCACTCTGGTTA</w:t>
      </w:r>
    </w:p>
    <w:p>
      <w:pPr>
        <w:pStyle w:val="Normal"/>
        <w:rPr/>
      </w:pPr>
      <w:r>
        <w:rPr>
          <w:szCs w:val="21"/>
        </w:rPr>
        <w:t>&gt;L1839</w:t>
      </w:r>
    </w:p>
    <w:p>
      <w:pPr>
        <w:pStyle w:val="Normal"/>
        <w:rPr>
          <w:szCs w:val="21"/>
        </w:rPr>
      </w:pPr>
      <w:r>
        <w:rPr>
          <w:szCs w:val="21"/>
        </w:rPr>
        <w:t>AATTCCGCCACCACAAAATCTCTAATCTACTCCAATCCCAATCCCCAAATTTGCCTCCCAATTCCCCTTCTCGCACACCCCCAAAAACCCTAAAAATTGATAACTAAAAGGAAATGGCCACCACTACTACCACCAGTCTAGGCGGCGGCGCTGACGATCGGGTCTTGGCCACGGCGCAGCAGATCGTCAAGAGCCTCAACACGACCAAGAACGTCAGGGAGGATATGCTTCTGATCTTCTCCAGCTTTGATAACCGCTTATCCAATATAACCGATTTGATCAAAGAGGAATCGAATTCGCAGTCCAGATTGGATGTCGCTGAGAAGGTTATTCTCCGTTGGGATTCCGCCCGCCACTCTGCCCCAACTTGGGATGAAGCGCCCGAAGAAGCCGCTGAATATCTTACTGCTGTCGACGAAATTCTCGACTTGTTGGATGAGTTGTCTATCCGGTCTGATAACGAGATCATTGACCGGGCCGAGACTGCTGTCCAGGTCGCTATGTCGAGG</w:t>
      </w:r>
    </w:p>
    <w:p>
      <w:pPr>
        <w:pStyle w:val="Normal"/>
        <w:rPr/>
      </w:pPr>
      <w:r>
        <w:rPr>
          <w:szCs w:val="21"/>
        </w:rPr>
        <w:t>&gt;L1840</w:t>
      </w:r>
    </w:p>
    <w:p>
      <w:pPr>
        <w:pStyle w:val="Normal"/>
        <w:rPr>
          <w:szCs w:val="21"/>
        </w:rPr>
      </w:pPr>
      <w:r>
        <w:rPr>
          <w:szCs w:val="21"/>
        </w:rPr>
        <w:t>TGGAGCCAATTCATACAGTAACGTCGGGGTGACTTGGCCAAACGCGTCCCCAGCTGATTCGGCCAGCACGTCCCTCACCCGAGCCGGATTTGAGTTTTTTTCAGCGTCGTTCTACTTCTCTAATCTTCACTTCACCTTGTTCCTGGAGACCCATCAATTTGAAACAGATTCACTACCACAGCGATACGCACAAAGATGACGGAGGCTGTGATTAGGAAGAAGCCTGGGATGGTGAGCGTGAAGGACATGCCGATTCTCCAAGACGGCCCGCCTCCTGGTGGCTTCCCGCCAGTCCGGTACGCCCGTCGGATCCCCAACAAGGGACCCAGCGCCATGGCCATCTTCCTTGCTGCTTTTGGCGCTTTCTCCTATGGGATGTATCAAGTGGGTCAAGGCAACAAGATTCGCAGGGCACTCAAGGAAGAGAAATACGCTGCTCGCAGAGCAATATTACCTGTACTTCAAGCTGAAGAAGATGAAAGATTTGTCAAAGAGTGGAAGAAGTATTTGCAGTATGAGGCAGAAGTAATGAAGGACGTACCTGGTTGGAAAGTTGGTGAGAATGTCTATAATTCTGGGAAATGGATGCCCCCAGCAACTGGTGAGCTGAGGCCAGATGTCTGGTGACACAATGGTGTCAG</w:t>
      </w:r>
    </w:p>
    <w:p>
      <w:pPr>
        <w:pStyle w:val="Normal"/>
        <w:rPr/>
      </w:pPr>
      <w:r>
        <w:rPr>
          <w:szCs w:val="21"/>
        </w:rPr>
        <w:t>&gt;L1841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CAAATCCAACATTGATAGATGTAATAATTTAAATAGGTTAGCTTACAAATGCACAACCCATACAAAATTTAATGATCCCAATTAGATTACAGGGGCAGAATGTGCTGATTTGAATCTAAATCCTGGGCAAAGTCACACTGAATAAAGCTCATGATGCTAATCCTAAACCTGTAACTACAATTATGCTATAACAAATTCAGGATAAGCCCAACCAATTGATTTGAAAGGAAATAAATATTAAATATAGTAATACAACATTCTAGGGCTACAAAAATTTGGGACTAGGAATGAACTATTTCCTAAAGGTTAATCTACAGATGCACCTAATTCCTTGAACTAGTGAAAGTATTTGTATGCACAAGCAACAATTCATAGATTTCAGTTGCTGTGGGACGGTTAGCTGGATTTCCTTCTGTGCATCGAATGAACAAATCAACAAGGAATTTTAGATTTTCCAATTCAGCCTCAGGCCCTGCCACATCTGAGCCAGACTGGGTAGCTGCAGGCTCATTCATTGATACTAATCTTTCCAGTTCATCAGTTAATGGTGGTCGTTTGCCCATCTGAAAAAGGTCATTGATG</w:t>
      </w:r>
    </w:p>
    <w:p>
      <w:pPr>
        <w:pStyle w:val="Normal"/>
        <w:rPr/>
      </w:pPr>
      <w:r>
        <w:rPr>
          <w:szCs w:val="21"/>
        </w:rPr>
        <w:t>&gt;L1842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TCTTTTGAAACTTAAAATTTGGCTCTGCTTGATTATTAGAAAAATGCCAGTACAAGATAATCACATACTAACACAATTCAACTTCTGGCACGAATGATTGGCAAAACAAATTTATAAAGCAGATACATAATCCATCACCCTTTGGCTATGGCAACATTTTACCACATAGAAATAAGCCGTCAACAAGAAATTCACTCCCATGAGCAAAAGCTACAAGGGAATGCTAAGAAGCTCTTAAGGAATGGTGCGCTGATAGAGAGGCAAAGCTCCCAAAGCCTCACGTTCAGCTTTTTCCTTCTTCACAAGAGCCAGCATATCTTGAAGGTAGGTCCTGAAAGGGGTTTGCATTGCCTGAAGGTCCTCGGGAAGGTACTCGTGTTTCATGGAAAGGTCCATTGCGCGCTTGAGACGCTGGGTACGAGCGTCCACAATCTCTCTGGGGAGCCGATAAAGCGCCTCCTTCACGTCCAGATCGTAGTACGGATCGTAAAGATCGTCGTATCGGAGCCCATATTTGCGGAGACGTCTGGAGAGAGCTTTCATGTGCTGCTTCGCGAACCAGTTCTTCCTTGGGATCTAGAAATGATTGCAAAA</w:t>
      </w:r>
    </w:p>
    <w:p>
      <w:pPr>
        <w:pStyle w:val="Normal"/>
        <w:rPr/>
      </w:pPr>
      <w:r>
        <w:rPr>
          <w:szCs w:val="21"/>
        </w:rPr>
        <w:t>&gt;L1843</w:t>
      </w:r>
    </w:p>
    <w:p>
      <w:pPr>
        <w:pStyle w:val="Normal"/>
        <w:rPr>
          <w:szCs w:val="21"/>
        </w:rPr>
      </w:pPr>
      <w:r>
        <w:rPr>
          <w:szCs w:val="21"/>
        </w:rPr>
        <w:t>AAAACCTCCATATACAGCTTTCTTGGTTTAGTTCTTGTTCTTGAAACTAATTTTTCTTTATTCTTAATCTTGTACGCCCAACACTTCACCTTCAGAGAGCTTCCATGGCTGGCCTTCAACAATACTACTTTTTCCCTACTGATTACTTCTACCCTCGTCCACAATCCGTTCGTGTAGATACTGCTCAGAAATCTGCCCTTCCTCTGCAGATTCAGAAGCGAGATATCTCCGATGATCTTAAACATCCCACAAGTTTAAGCCTTGTTCTTTACACCAACAAGCATGCCAACAAGGCTTCTGCTGCTATTGACAAAAGCGACAGTACTTGATTATAGAAGGAAATTTAGCAGGAGTAGAGAGGAGAAAAAGTAAGATCAATCCAGAGGCAAGCTTATACATCGATCAAATCTTTCAAATATATTGTATATACCTGTTTCTTCGTTATCGTTGTGCATATCTTGGATATATACTATCAGACATGGAGTCTGATTTTGTCGCATAAGGAATTTGCAGCTTTTTTTTTTTTTTAAATAAATTTTGCTTCCTTACT</w:t>
      </w:r>
    </w:p>
    <w:p>
      <w:pPr>
        <w:pStyle w:val="Normal"/>
        <w:rPr/>
      </w:pPr>
      <w:r>
        <w:rPr>
          <w:szCs w:val="21"/>
        </w:rPr>
        <w:t>&gt;L1844</w:t>
      </w:r>
    </w:p>
    <w:p>
      <w:pPr>
        <w:pStyle w:val="Normal"/>
        <w:rPr>
          <w:szCs w:val="21"/>
        </w:rPr>
      </w:pPr>
      <w:r>
        <w:rPr>
          <w:szCs w:val="21"/>
        </w:rPr>
        <w:t>GGAGCCAATTCCATTAGTTTAAGAATGAGGTTCTGCTCTCAGGGCGGCGGAGGGTTTGCAGGGTAGTTGATTCTCCTCTCTGATGGTAGCGGAGCCGGTGATTTCACGTTCTAGCTCACCAACTGCCCTCCAAAGAAAAGGAAAAGAAAAAAAAAAAAAAAAA</w:t>
      </w:r>
    </w:p>
    <w:p>
      <w:pPr>
        <w:pStyle w:val="Normal"/>
        <w:rPr/>
      </w:pPr>
      <w:r>
        <w:rPr>
          <w:szCs w:val="21"/>
        </w:rPr>
        <w:t>&gt;L1845</w:t>
      </w:r>
    </w:p>
    <w:p>
      <w:pPr>
        <w:pStyle w:val="Normal"/>
        <w:rPr>
          <w:szCs w:val="21"/>
        </w:rPr>
      </w:pPr>
      <w:r>
        <w:rPr>
          <w:szCs w:val="21"/>
        </w:rPr>
        <w:t>ATTCCATTCCAACACTTCTTTATCTGCCCTCCCCTCTCTATCTCCTCCACCTCCTTCTACTAGTCTTAATTTCCCAGTCCCTGTCAATAACATGGCATCCCTTCCACAATCTTTTATTGCTTCTTCTTCTTCTTCTTATTATCCCAGTGAAAGTTTGACCAGAAACGTCTCGGTGCTCGGAAAAGAAGAGAAAAGAGCAAGTGAGTATCCGAATCGGGATATTTTCGGCCTTGTTCCATCTCAACCCGAAGTAGAAAGTGCAGCGACTGCTCTTCAAAATTTTTTGAAAGCGATTTCTTCATCTGAGTCGGGATTTAACCAGCAGCTGAAAACGTTGGGATATGGTGATATCAAAAAATCGCTATCTCATGGATATGGAAGAGTTGAGAATGCTTTTCGTTTGCTGCAAACAGGGCCAAGTATTAAGAGACTGGTGATATCTCTATCATCTGATAAAGCTGTGTGGGATGCTGTTATGAATAACGAGGTCGTGCGGCAGCTG</w:t>
      </w:r>
    </w:p>
    <w:p>
      <w:pPr>
        <w:pStyle w:val="Normal"/>
        <w:rPr/>
      </w:pPr>
      <w:r>
        <w:rPr>
          <w:szCs w:val="21"/>
        </w:rPr>
        <w:t>&gt;L1846</w:t>
      </w:r>
    </w:p>
    <w:p>
      <w:pPr>
        <w:pStyle w:val="Normal"/>
        <w:rPr>
          <w:szCs w:val="21"/>
        </w:rPr>
      </w:pPr>
      <w:r>
        <w:rPr>
          <w:szCs w:val="21"/>
        </w:rPr>
        <w:t>CTGGAGCCAATTCATTCCTTTATTCAATTAAAATTTTTTTTGATCCACTGCTAGGGTTATAGCCACTGGGCTAGGGTAATCTTTAACCAAATTCAAATCCTTCCTATAATCTTTCTAGGGTTTCTGTGATCTTCCGATTCTCTTTTTCTGGGCATTCAAGATTTCAGAATCCTTCACAAGCAATTATTTTTCCCTCTCTCCCATTACTCTCACACATAAAAGTCTCTGATATTAGATCTCTGTGTATGCAAAAATGGTGAGAGGAAAGACTCAGATGAAGAGGATAGAAAATGCAGCCAGCAGGCAAGTAACTTTTTCAAAGAGAAGAAATGGGCTCCTTAAGAAGGCCTTTGAGCTATCAGTTCTCTGTGATGCTGAAGTTGCACTCATCATTTTCTCTCCCAGAGGAAAGCTCTATGAGTTCTCCAGCTGCAGTATTAATAAGACAATAGAGCGCTATCAGAAGAAAGCCAAGGATCTAGGAATCAGCATCAAGACATCTCAAGAAAACTTGCAGAATATGAAGGAAGATA</w:t>
      </w:r>
    </w:p>
    <w:p>
      <w:pPr>
        <w:pStyle w:val="Normal"/>
        <w:rPr/>
      </w:pPr>
      <w:r>
        <w:rPr>
          <w:szCs w:val="21"/>
        </w:rPr>
        <w:t>&gt;L1847</w:t>
      </w:r>
    </w:p>
    <w:p>
      <w:pPr>
        <w:pStyle w:val="Normal"/>
        <w:rPr>
          <w:szCs w:val="21"/>
        </w:rPr>
      </w:pPr>
      <w:r>
        <w:rPr>
          <w:szCs w:val="21"/>
        </w:rPr>
        <w:t>TGGAGCCAATTCGCTCTCTCTCACTCAATAAAATCTCACCTCGCCGCTTCCTCTGCCCTCCGTCATTAACCTCCGCTCCAAAACCCCAAAAACCCTCACCATCACCGCCCACCCGGTGGTGTTTTCCCGATCATCTACAAAACCCGCCCAAACCTCCTAAAAAATGGCGGCCACTGCTGCCTCAGAAGTCACAGAAGGACCTGTCCTCAGCTTTATTAACAAACGCCTCCGTGCTCTCCGCAAGAAGTACAACCGAATCCTCCAGATGGAAGAGTCCATCTCCCAAGGCAAGCCCATCAACAAAGAACAAGAGGACGTTCTGCGTTCTAAACCCTCCGTCTACGCCGCAATTGAAGAG</w:t>
      </w:r>
    </w:p>
    <w:p>
      <w:pPr>
        <w:pStyle w:val="Normal"/>
        <w:rPr/>
      </w:pPr>
      <w:r>
        <w:rPr>
          <w:szCs w:val="21"/>
        </w:rPr>
        <w:t>&gt;L1848</w:t>
      </w:r>
    </w:p>
    <w:p>
      <w:pPr>
        <w:pStyle w:val="Normal"/>
        <w:rPr>
          <w:szCs w:val="21"/>
        </w:rPr>
      </w:pPr>
      <w:r>
        <w:rPr>
          <w:szCs w:val="21"/>
        </w:rPr>
        <w:t>CTGGAGCCAATTCGAAAAAGAATCACCATATTTGTTTCGGGAATCGGATTTAAACAAAACCGTCTCAAGCAATTTGTTTCATGAGGTTAACGTCAGCTACAACCATTATTTTTATCAACTGTTTGAAATTCCACAAGCACACAGATGAACAAATGCGAAACATATGTGAAACACCAGTAACCGTACAATGCCTTGCACGCAGACGATTAACCTAAGGTTCTCCACCAAGCTCCACCCGCAAGTTGTCATATGGATATACTTTTGGCGTATATGGTATCTTAGAAGCTTTGTCATTCCACACGGCTAACAGTCCCAGTGTCGCGAAAAAGCCCAAACCTCCACACATCCAAGCCAAAGCCTCATACTTTCCAACAGTATCGGCAATGCGATCAATACAAGGTTCAGGAAACGGAGTTCCGTTGTCCCAGACCAGTTCATCATTTACTGGAAGAGGTTTGTCAGGGACGATGTGTTTGCCGACCGGGAGACCCATGCCGGAGCGAAGACGAAGAGAGGAGGTTACGGAGCGACCAACGACACCGTTTCCTCCCATGATCCGTGATGCCACGTTGCTCAATCTTCCTATC</w:t>
      </w:r>
    </w:p>
    <w:p>
      <w:pPr>
        <w:pStyle w:val="Normal"/>
        <w:rPr/>
      </w:pPr>
      <w:r>
        <w:rPr>
          <w:szCs w:val="21"/>
        </w:rPr>
        <w:t>&gt;L1849</w:t>
      </w:r>
    </w:p>
    <w:p>
      <w:pPr>
        <w:pStyle w:val="Normal"/>
        <w:rPr>
          <w:szCs w:val="21"/>
        </w:rPr>
      </w:pPr>
      <w:r>
        <w:rPr>
          <w:szCs w:val="21"/>
        </w:rPr>
        <w:t>CTGGAGCCAATTCGTTTTTTTTTTTTTTTTTTTTTTTTTTTTTTTTTTTTTTAGGCCAAAAGGCTATTGTATTGTCAGCATAATCTTACATATACTGGGCAGAAATCAAGGAAATAGGGCAGATGATAATAACAAGTAAAATATAGGCACCTAAAAAACCTCCATTTGATTGTCCCAAAAGTAATAAAATTTCAAGATTAATCTCTGAAGTATAATAGAAACATTGCATCTTTATTAAAATATTCCTACCTAAAAAGCCTAAGACCCTCATGGTGCACCCACTTTCTGACTTCCTCAATATGTTGTTTCATTTTGCTGCACACATCCAATTGCCCTTCAAGTCCCGTGAGACAGCTCACAAAAAGCCCGCAAGTTAGCATTGAGGCGTGATGTGAGGTGGTTTGTGGACACCATGCTATGCAGAGGCAAAAATGATTGCATACATCCCAGTTCTCCCATGTTCCTAAATGTAACAAAGGACAGGCGGCGGGACTGGAACCGGGGCGAGGCAGTGGGCGGGGGACAAATGCGGGGGAGCGGCAACG</w:t>
      </w:r>
    </w:p>
    <w:p>
      <w:pPr>
        <w:pStyle w:val="Normal"/>
        <w:rPr/>
      </w:pPr>
      <w:r>
        <w:rPr>
          <w:szCs w:val="21"/>
        </w:rPr>
        <w:t>&gt;L1850</w:t>
      </w:r>
    </w:p>
    <w:p>
      <w:pPr>
        <w:pStyle w:val="Normal"/>
        <w:rPr>
          <w:szCs w:val="21"/>
        </w:rPr>
      </w:pPr>
      <w:r>
        <w:rPr>
          <w:szCs w:val="21"/>
        </w:rPr>
        <w:t>ATTCCTTTCCTTGCTCATTTATGGCTTCTCCGATCGCTTAAATTTATCAAATCATAAAATCAATCAGAGCGAAAAACTCCGACCCGAAAAAGAAGAGAAAAAAAAAACCAAACCCGATGGCCAGACGATCCATTCCTGTCCTAAAGAAACTCCTCTCCTCGTCGCAAAATCCATCGCCATGCTCCAGATTCACTTCTCGCCGATCTGTGACCTACATGCCCCGTCCTGGCGACGGCTCGCCTCGCGCTGTAACCCTGATCCCTGGTGATGGAATCGGTCCTCTGGTGACAGGCGCCGTGGAACAAGTGATGGAGGCGATGCACGCGCCGGTTTACTTCGAACGGTATGAGGTGCACGGGGATATGAAGAAAGTTCCGACGGAGGTAATCGAATCGATTAAGAAGAATAAGGTGTGCTTGAAGGGAGGACTGGCCACTCCAATGGGCGGAGGTGTTAGTTCATTGAACGTGCAGCTGAGAAAGGAGCTTGATTTGTACGCTTCGCTCGTTAATTGCTTCAATTTGCCGGGATTGCCAACGCGCCACGAGAATGTGGATATTGTTGTGATTAGAGAGAATACTGAGGGAGAGTACTCTGGCCTCG</w:t>
      </w:r>
    </w:p>
    <w:p>
      <w:pPr>
        <w:pStyle w:val="Normal"/>
        <w:rPr/>
      </w:pPr>
      <w:r>
        <w:rPr>
          <w:szCs w:val="21"/>
        </w:rPr>
        <w:t>&gt;L1851</w:t>
      </w:r>
    </w:p>
    <w:p>
      <w:pPr>
        <w:pStyle w:val="Normal"/>
        <w:rPr>
          <w:szCs w:val="21"/>
        </w:rPr>
      </w:pPr>
      <w:r>
        <w:rPr>
          <w:szCs w:val="21"/>
        </w:rPr>
        <w:t>ATTGTCGCTTCTGCTGTAGTCGATCTCTACATCATACAGGCCAACACAGAGAGGCAAGCCCTCGCCATCCTTTGTATAAATGGCGTTGAGAATAGGGATGCTCAAGACCGCAGTTGGTAAGTACGGGTGCACGTTGTCGCTCTTGAGATGGGCTCACATCGCATCAATGCCTTCACCGTTGGATGGCTCCCTCCAACGCACGACGGCACCTCCAGATATGGTTTTGCCAGAGTTCGATACGAACCCAGATAACGTCAATAGCAGCTACAGGAACAACTTAGAGTTTGGGTTCCCGAGTTTCTCCTTCGGTGGATCCATAGAAGTGATGGCTGTCCCTAAAAAGAAGGTGTCTCCCCATAAGAGAGGCATAAGAAATGGACCAAAGGCTTTGAAACCAACACCAGTTATTATTCGTTGCAGGAGTTGTGGTAGAATCAAGCTGCCACACTTTTACTGTTGCAGTGGTGACAGAGGGAAAGCTGGTGAGCAAAATAACTAAACAAGGAGCTTTTAATTACCT</w:t>
      </w:r>
    </w:p>
    <w:p>
      <w:pPr>
        <w:pStyle w:val="Normal"/>
        <w:rPr/>
      </w:pPr>
      <w:r>
        <w:rPr>
          <w:szCs w:val="21"/>
        </w:rPr>
        <w:t>&gt;L1852</w:t>
      </w:r>
    </w:p>
    <w:p>
      <w:pPr>
        <w:pStyle w:val="Normal"/>
        <w:rPr>
          <w:szCs w:val="21"/>
        </w:rPr>
      </w:pPr>
      <w:r>
        <w:rPr>
          <w:szCs w:val="21"/>
        </w:rPr>
        <w:t>GGAGCCAATTCCAAGCTCTGAAGGGGAAGAAAGGGGCAAGATTAGGAGACACGATAGTAGCTTCGGTAAAGGAAGCTATGCCAAATGGAAAAGTGAAGAAAGGAAAGGTTGTGTATGGTGTAGTAGTGCGTGCTGCTATGCAACGGGGACGTTGTGATGGTAGTGAGGTTAAGTTTGATGACAACGCTGTTGTACTGGTGGATAAGCAAGGTCAGCCAATTGGGACTAGAGTGTTTGGGCCAGTCCCGCATGAGCTAAGGAAGAAAAAGCATGTCAAGATCCTTACTCTGGCAGAGCATATTGCCTGAGGTATTGGATATATTGTTCTGAAAATTTGAAATTTGTGGTCTTTCCTGTGCTATGGACTTTCGATTGTATCGTTGAGGGGCAAACTTTGAGGAAAAGAATCAAAATGTTGTAGGCTATGTTGAATAGCTAAACATATTTCTTTTGAAATCTGCAAATCTATTGCATGCATTACTGGTTTGAACTAGGATCTATGACCTCTTGCATTAGCTTCTTTTCTTTTTCTTTCTCCTTCCGTTGTAGAAACTATCTATTATACAGATTATATTTATATAAAAAAAAAAAAAAAAACTCGAGGGGGG</w:t>
      </w:r>
    </w:p>
    <w:p>
      <w:pPr>
        <w:pStyle w:val="Normal"/>
        <w:rPr/>
      </w:pPr>
      <w:r>
        <w:rPr>
          <w:szCs w:val="21"/>
        </w:rPr>
        <w:t>&gt;L1853</w:t>
      </w:r>
    </w:p>
    <w:p>
      <w:pPr>
        <w:pStyle w:val="Normal"/>
        <w:rPr>
          <w:szCs w:val="21"/>
        </w:rPr>
      </w:pPr>
      <w:r>
        <w:rPr>
          <w:szCs w:val="21"/>
        </w:rPr>
        <w:t>CTGGAGCCATTGATCTTCTTCTTGTGCTTATGTTGTTTGTGTTTGTTTATCTTCTAATAAAATGAGCAATATACCCACTTCTCTCACAGATTCTTCCTTTGCCCTGTTCTCTCTAGCCATTTCTGCCTCTGACCCTTGGCCTTTCCCTCTTCTTCTCTAATATTTCACAACAAAACCCACTTTTTCTTGATTTTCTTGTTTCTTGATTCTTGATTTTCTTGTTTTGTATTGATAGTTGTAGATATGGGGAGTACTGGAGATAGAAACAACCATTATTTGAATTCCAATGCCAATTTGCCACATCTTCTTCACTTTCATAATCAGCATCATCATCACCACGGAGGAAGCAAGAAAGATTTGAAAGATATTCCAAAAGGGTGCTTGGCGATCTTGGTGGGACAAGGTGAGGAGCAACAGAGGTTTGTTATCCCTGTGATTTACATAAATCATCCACTTTTCATTCAGCTCCTCAAAGAAGCTGAAGAAGAGTATGGATTTGATCAAAAAGGCCCCATAACTATTCCTTGTCATGTCGAGGAGTTTCGCAACGTTCAAGGCATGATCGACAGGGAAAACACCCACCACCACCACCATCACCATCTTTTATGCT</w:t>
      </w:r>
    </w:p>
    <w:p>
      <w:pPr>
        <w:pStyle w:val="Normal"/>
        <w:rPr/>
      </w:pPr>
      <w:r>
        <w:rPr>
          <w:szCs w:val="21"/>
        </w:rPr>
        <w:t>&gt;L1854</w:t>
      </w:r>
    </w:p>
    <w:p>
      <w:pPr>
        <w:pStyle w:val="Normal"/>
        <w:rPr>
          <w:szCs w:val="21"/>
        </w:rPr>
      </w:pPr>
      <w:r>
        <w:rPr>
          <w:szCs w:val="21"/>
        </w:rPr>
        <w:t>AATTCCCTTCCTCTCTCTTCTCTCTCTCTCTCTCTCTCTCTCTGCACAAATCGAAGCTTCTTTGACTCTTCTTTGCTTTAAATTTCAACGTTTGGGGCTTAATTTCTGTAAATTCTCCTTAGTTTTCTATCTCTTCTGTGTTCATCTCTCAAGTCAAAGCAAATTTCTATAAATTTGTACATACTGTAGCATCTCTCCAAAACAACAGATGCTCTCTCCAAATTTTCTGTTCTCTGCTTATTTGTTGATGTGTTTATGTACAAAACTATGAGCCAGTGTGGGGTCTCCTGGGTTTTTAATCATCAAGATCCAATTGGTTCTCTCTAAAAAATTTCTGGGTCATTCTTATGAACACATAATCTTTTATAAAAATTTGTGGGTTTTTGTTAAAATTTGATTTGAGTTGAACATATTACTTGGTTTGGGTTTCATTTGGGTTTGTGATCTATAACAAATTCTGGTTTCGATAGAGCCATGGCGGTCTCAACAATAGCTTTGTATGCGAACCCAC</w:t>
      </w:r>
    </w:p>
    <w:p>
      <w:pPr>
        <w:pStyle w:val="Normal"/>
        <w:rPr/>
      </w:pPr>
      <w:r>
        <w:rPr>
          <w:szCs w:val="21"/>
        </w:rPr>
        <w:t>&gt;L1855</w:t>
      </w:r>
    </w:p>
    <w:p>
      <w:pPr>
        <w:pStyle w:val="Normal"/>
        <w:rPr>
          <w:szCs w:val="21"/>
        </w:rPr>
      </w:pPr>
      <w:r>
        <w:rPr>
          <w:szCs w:val="21"/>
        </w:rPr>
        <w:t>GGAGCCAATTCGTCCTCTTCATCAGGTAATTTGAGCTAAGTGGTTTTTTGGGTAGCGAATCAATCATTCAAGATGCAGAACGAAGAGGGTCAGAATATGGATCTGTACATCCCCAGGAAATGCTCTGCCACAAACAGGCTCATCACCTCCAAGGATCATGCTTCTGTCCAGATTAACATTGGGCATTTGGATGCCAATGGCCACTACACTGGTCAATTTACCACTTTTGCTCTCTGTGGTTTCGTCCGAGCTCAGGGTGATGCTGACAGTGCCTTGGACAGGCTTTGGCAAAAGAAGAAGGTTGAACTCCGCCAACAATAATTGCAGTTGGAGCATGTTCTGTTTTGTTTTAAACGTTGTTGCTCCATGAAGAGTGACTGCAGTTACCTAGCTATTCCATTGCACTTTTGTGGTTGTTTGTAGTTATTTGTTATCATGGATGAGTTAATATCTAGTACTTAGTTTGAGTTTGATTTTAT</w:t>
      </w:r>
    </w:p>
    <w:p>
      <w:pPr>
        <w:pStyle w:val="Normal"/>
        <w:rPr/>
      </w:pPr>
      <w:r>
        <w:rPr>
          <w:szCs w:val="21"/>
        </w:rPr>
        <w:t>&gt;L1856</w:t>
      </w:r>
    </w:p>
    <w:p>
      <w:pPr>
        <w:pStyle w:val="Normal"/>
        <w:rPr>
          <w:szCs w:val="21"/>
        </w:rPr>
      </w:pPr>
      <w:r>
        <w:rPr>
          <w:szCs w:val="21"/>
        </w:rPr>
        <w:t>ATTCTTTTTTTTTTTTTTCATACATTATTTTTTTCATAGATTAATAAGTGCCAGAACAACTTTCATTAACCAAATTAACCAAAAAATAACACTTGCTCAAAGCTTCCATACCAAATCCTGCCAATCAACACCTACTTATACGTGGTATAGCAAGAGATAGATCATAAACAAAATAATGATCTTAATATCATATATATATATATATATATATATATATATATATATATATATATATATGTATGTATATAATCAAAACAGAAGTAGCTATATAGGTAGAAGGATTAATTTATGGGTAGGTTATAAGCTGCAGTCTTTGCTAGATTAATTCCATTATCATTCTCTACTTCACCTTCTGTTATTGCTGAGGACATGTACCTCAAAACCCAAGAGTTCTCATCTGGAGGTGTTCTCGTTTGAAATTGCTGTTTACAAGCATGGCAAGTGATTTGGAGAATGGTTGAATTGATTTGCTTCGTTGCATGCACTCTTAGAGCTTGTGCCTTGTCTAACTCAGCTTGAGCTTGTTGCCTAATTCTCTTGGCATTGGCAAATTCTTGTTCCGCCATTTCAATCTGCCTTTTCGCTCGTTGTCTTGCCTCTTC</w:t>
      </w:r>
    </w:p>
    <w:p>
      <w:pPr>
        <w:pStyle w:val="Normal"/>
        <w:rPr/>
      </w:pPr>
      <w:r>
        <w:rPr>
          <w:szCs w:val="21"/>
        </w:rPr>
        <w:t>&gt;L1857</w:t>
      </w:r>
    </w:p>
    <w:p>
      <w:pPr>
        <w:pStyle w:val="Normal"/>
        <w:rPr>
          <w:szCs w:val="21"/>
        </w:rPr>
      </w:pPr>
      <w:r>
        <w:rPr>
          <w:szCs w:val="21"/>
        </w:rPr>
        <w:t>CTGGAGATTCCCTCACCGTTTTTAATAGGAAATAAAAAATGAAGGTTGCAGCAATCAATTTGCGTTTTCAGCTCTCTGCTTATTGTCACGGCAGCGCCCCCACTTTCTCCGTTTCTCCCTTCGTCGCCATCCTGTCACCAGTTGCTACCTGATGTCTGTCTCCTCTTCCTTGTCCCTCACCATCGGCGATGCCCGATCGTCCGATTATTTTTTTTTTTTGTTATTTTCAGCTGCCTAATGGTCCATCGCAATACCAGATCTCCTCTCATTACCAGATCGCCAGACGAAGAGCAACCCGCGCACTGAACCCTTTTTTTATCTGGGGTGAAATTGATTCCGAGAAGATTTGTTGAGGTTTCTTTCAGATCTGAGAACACCTCTCAGAAACTGAGGTTTGATAACTCAAAAACCTTAGCAGCAGAATTTTTGGTTGCTGGTGTTGTTTTCTTCAATATTTGAGATGGAGAAGTTGATTTATATTCACGTTTTGAGGTTGGGAGAATCTTTGTATGAATC</w:t>
      </w:r>
    </w:p>
    <w:p>
      <w:pPr>
        <w:pStyle w:val="Normal"/>
        <w:rPr/>
      </w:pPr>
      <w:r>
        <w:rPr>
          <w:szCs w:val="21"/>
        </w:rPr>
        <w:t>&gt;L1858</w:t>
      </w:r>
    </w:p>
    <w:p>
      <w:pPr>
        <w:pStyle w:val="Normal"/>
        <w:rPr>
          <w:szCs w:val="21"/>
        </w:rPr>
      </w:pPr>
      <w:r>
        <w:rPr>
          <w:szCs w:val="21"/>
        </w:rPr>
        <w:t>GGAGCCAATTCCTCTCTCTCTCTCTCTCAACGAACCTTTTCTCGCTCCTTGGATTCTTTCAGTATCGCTTGAATGGCGGGTAGAGGCAAAACTCTAGGATCTGGCGCCTCGAAGAAGGCCACCTCTAGGAGTAGCAAGGCCGGTTTGCAGTTTCCCGTCGGTCGTATCGCCAGGTTCTTGAAGGCCGGCAAGTACGCCGAGCGTGTTGGTGCCGGCGCCCCTGTTTATCTCGCTGCAGTT</w:t>
      </w:r>
    </w:p>
    <w:p>
      <w:pPr>
        <w:pStyle w:val="Normal"/>
        <w:rPr/>
      </w:pPr>
      <w:r>
        <w:rPr>
          <w:szCs w:val="21"/>
        </w:rPr>
        <w:t>&gt;L1859</w:t>
      </w:r>
    </w:p>
    <w:p>
      <w:pPr>
        <w:pStyle w:val="Normal"/>
        <w:rPr>
          <w:szCs w:val="21"/>
        </w:rPr>
      </w:pPr>
      <w:r>
        <w:rPr>
          <w:szCs w:val="21"/>
        </w:rPr>
        <w:t>TGGAGCCAATTCCAGCGTGCCTATAGATGCTTCTTTCCCACTCTTTCCTAACAACGATTGTATTTGCTATACATCTTTTGAGTTCTTCGCAGTGTGCTCTCTCGTGAAGGATCACTTTTCTTTTTGTTTTCTAGTTCTTACATTTACTCTCAGTCTCGATTTCTAGTCTCTGGTTCCGATCTTTCTTTGATCTCATTCTTCCCCTAGAAGAGACATTGGGTGAAGGTGGTTCAATCACCGATGAATACGATTTATTGGTTGAATTAGACCTTTTTGGAAACAACCGCCGGTGTAGATGGTTGAATCA</w:t>
      </w:r>
    </w:p>
    <w:p>
      <w:pPr>
        <w:pStyle w:val="Normal"/>
        <w:rPr/>
      </w:pPr>
      <w:r>
        <w:rPr>
          <w:szCs w:val="21"/>
        </w:rPr>
        <w:t>&gt;L1860</w:t>
      </w:r>
    </w:p>
    <w:p>
      <w:pPr>
        <w:pStyle w:val="Normal"/>
        <w:rPr>
          <w:szCs w:val="21"/>
        </w:rPr>
      </w:pPr>
      <w:r>
        <w:rPr>
          <w:szCs w:val="21"/>
        </w:rPr>
        <w:t>CTGGAGCCAATTCGATGCTTTTTCACCTCAGCCTTCTATACCTTTCTTCTCCGATTCAACAAAGCAAACCCCTTTTCATACTTTCTCATGCGCCGCTAATACAAGCAAGCAATCTTTTCCTGAGAGACCCTTTTGGACTTTTTGGCGGTTATACTCTAGTGAAGTTGATTTTAGCGATCAGGATTTGGGGACAGAGATATGAGGGGCGAGGATCAATCGAGGTCTCTGTTCGGCATTTCTCTTTCTGATCGACCTAAATGGCAGCAATTCCTTATCTGTTCTTCTGGGTTCTTCTTTGGTTATCTTGTTAATGGCATTTGTGAGGAATATGTGTATAACCGGCTTCAGTTCAGCTATGGCTGGTATTTCACTTTTGTGCAAGGATTAGTGTACCTGGTGCTCATATACTTTCAGGGTTTCACCGTTAAGCAAATGGTGAACCCATGGAAAACTTATGTGAAACTCTCTGCTGTCCTTATGGGTTCTCATGGATTGACCAAGGGTTCCTTGGCCTTCCTTAACTATCCAGCCCAAATCATGTTCAAATCAACCAAGGTACTACCAGTCATGGTAATGGGTG</w:t>
      </w:r>
    </w:p>
    <w:p>
      <w:pPr>
        <w:pStyle w:val="Normal"/>
        <w:rPr/>
      </w:pPr>
      <w:r>
        <w:rPr>
          <w:szCs w:val="21"/>
        </w:rPr>
        <w:t>&gt;L1861</w:t>
      </w:r>
    </w:p>
    <w:p>
      <w:pPr>
        <w:pStyle w:val="Normal"/>
        <w:rPr>
          <w:szCs w:val="21"/>
        </w:rPr>
      </w:pPr>
      <w:r>
        <w:rPr>
          <w:szCs w:val="21"/>
        </w:rPr>
        <w:t>TGGAGCCAATTCGTTTTTTTTTTTTTTTTTTTTTTGAGCAAATAATTCCTGTTAATTGCACTAAACAGTCCTTCCCAGCTGTCATCAAATACATTACATTTTTTAGCATGCGAGAGTGACATAACTCTAGGAACTCATCGATCACAAAAAGAGATCAACGTCATCTCTTCTTTTTGGTCAATGAACTGCGTCGTTCAGCTTCTTTCTCTGCTACCAAAACATGGAACTCTGACACAAGCATCTCATCTATACCAAGATTCAAAGTGCTACTCAAGTTAAAGGCCTCCAATATCACTTCTAAAGTTAAACTGAAGCCCAAAGTTGACAATACACGGACAGCATTTGCAACCCTGCAAATGTTCCGTCTTGTCTCTAGTGGTACGTTTTCAGAAACTCTAGTGGATTTGATATTTTGTTCTTCAGTATTGTTTAATTGCTCTTCTGCTACAGTGTCTCTGGCATCACAATGTTCACCAACCCATATAAATCCATTACATCCAAGTATCAAGTCAACTCCATATTGTACCAGATGATGGAAATGCTGTTTTTGTCTTTTCACTAGATAAGGGGGGACTGTCAACAATTGCCCCTTCTCAAGCTTCCCATACTTCTGACTTCTTGCTTGCAGTTG</w:t>
      </w:r>
    </w:p>
    <w:p>
      <w:pPr>
        <w:pStyle w:val="Normal"/>
        <w:rPr/>
      </w:pPr>
      <w:r>
        <w:rPr>
          <w:szCs w:val="21"/>
        </w:rPr>
        <w:t>&gt;L1862</w:t>
      </w:r>
    </w:p>
    <w:p>
      <w:pPr>
        <w:pStyle w:val="Normal"/>
        <w:rPr>
          <w:szCs w:val="21"/>
        </w:rPr>
      </w:pPr>
      <w:r>
        <w:rPr>
          <w:szCs w:val="21"/>
        </w:rPr>
        <w:t>CTGGAGCCAATTCGTTTATTCTCAGGGTCCTTCTATTGACACCCTTGGTGTTTTTCCGACCTTAAAGCTAAATGAGAATGAGAGGCTGGGAGCTCTGAATCTCTTCTCCTTAAAGCGTTGAAGAGAAAGGTTGCTGCAACATCCGGAGATTGGGCTTCTCTTGCTATGATGGGTCTTCTTTTTGGCTCAATCCTTGCCATGTATGACTGCCAAAAGGAAGGTTTCCCTGTTTCTTGCTCCAGTTGGGTGTTTGCTTTAACATCCTTGGCCGGTTCTTGGATCTTCTCTGTTGGTTTTTCTAGCCTGTTTCGTCGTACACCTTGGATTAGAGCTTCTTTTGGGGGTTCTCTTTCAAGCGTTACAGCCGTGTTTAGTCCCCTTAGTGCCTCAGTTTTTCATCGTCGCCCATCGATGGTTGCCTTGTGGCTCGATCTAGGAGAAGACAAGCTCCTCCTTTGTTCGGCCTACGGCGTGATGTGGTTCTCTACCGAGTCTTCTGAGTAAAGTCCAAAGACACAG</w:t>
      </w:r>
    </w:p>
    <w:p>
      <w:pPr>
        <w:pStyle w:val="Normal"/>
        <w:rPr/>
      </w:pPr>
      <w:r>
        <w:rPr>
          <w:szCs w:val="21"/>
        </w:rPr>
        <w:t>&gt;L1863</w:t>
      </w:r>
    </w:p>
    <w:p>
      <w:pPr>
        <w:pStyle w:val="Normal"/>
        <w:rPr>
          <w:szCs w:val="21"/>
        </w:rPr>
      </w:pPr>
      <w:r>
        <w:rPr>
          <w:szCs w:val="21"/>
        </w:rPr>
        <w:t>AATTCCCAATGAAATCCATTTTTTGGGTGGTGACCCATATCAGGAGTTCTCGCTTAAGGCATTCAACAAATTAATTTTGAACTCAAACATAAAGACAACATAACTTAAAATGATGTACTCTATTTATAGCCACAATTTCCAATATCTGCTTCACCTTCTTTCTCGATAGCAGGTTTAATCTCTGTGATATTCCCAAATTGAGATGGTAAAATGGTTTTTTGGGCAGGCAGCTCAGCAATGAAAAGTAGAGTTTGTGCCCATCCAGCATATTTCCCATATTTTCTTACAAATGCATCTGCCACTTGACTGCACAGCTTTGGTGTCAGGCGGGCACCAGCAAGCTCAGGTAGTAGATATCGTGTAGCAATCTGCCACACATGCGTATCAACAGGAATGGCGTGGTGTTGATCAAGAGAGAAAAGAGCTATGCACGCTGCCACTTTGGGCCCAACTCCAGGTAAAGTACAAAGAGCATCAATCACCACTTGTAGATCCAATTTACGGAGAGATGCAAGCCACTCTGCACCTCCACCAGGTTTTAATTGCAAAGCATCTAGAGTGCCAGTTATATATTTTGCCCTGTAACCAAAACCAGCCTCTCTAAGCT</w:t>
      </w:r>
    </w:p>
    <w:p>
      <w:pPr>
        <w:pStyle w:val="Normal"/>
        <w:rPr/>
      </w:pPr>
      <w:r>
        <w:rPr>
          <w:szCs w:val="21"/>
        </w:rPr>
        <w:t>&gt;L1864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AGATAACAGAAGATTCTCATTTCATAGCAAAACTCTTTAAGTTCACAACATGACAGAGACTTTGGTGGGAATTTCAACTTACCAGAACTCCCATGATTCCAACACCTATTACTATATATATAAGGACAACATTATAAGTAAAACACATATTTTCATTGTTAATATCCTACCAAACCAGCTTTTAACCCAACACCAAAACCAAAACAAACACCCAAAATACAAGACCAACTCCAGCAAACCCAATTCTCCTAGCACCCGAAAACCATACTCGAACATCATCCACCACCGGTCCACACAGGGAGCTCATATCGTCAGTTCTGGTATTGTAGTACACACTGTAAAATGCAATCCGGGTTCTCTCAGCTTTGGCAGTGAAGTTCAAATTACAAGTTTGAAAGGTANAATTAGAATCGGGTGTATAATGGATGTTCTGGGCCTGATCTCCAGCGAAGGCCATAATTGCCATGGGTTGCTTG</w:t>
      </w:r>
    </w:p>
    <w:p>
      <w:pPr>
        <w:pStyle w:val="Normal"/>
        <w:rPr/>
      </w:pPr>
      <w:r>
        <w:rPr>
          <w:szCs w:val="21"/>
        </w:rPr>
        <w:t>&gt;L1865</w:t>
      </w:r>
    </w:p>
    <w:p>
      <w:pPr>
        <w:pStyle w:val="Normal"/>
        <w:rPr>
          <w:szCs w:val="21"/>
        </w:rPr>
      </w:pPr>
      <w:r>
        <w:rPr>
          <w:szCs w:val="21"/>
        </w:rPr>
        <w:t>TGGAGCCAATTCGCGGGGGGTATGGTGGTGCTCAGAGTCGGCAAGGCCAACAACAGTGATCATGAACACATTGATGCCAACTGGATCTTCATCAGTGTTTTATGGGTACTTTCCGTACTTCGCATGAGGTCCTCCAAAGATTTCTTGTTCCCAGCGGCAGGGGGAGTGGCTCAAATTGGATGCTGATGCTCATTGGGACTGGTTGGATTGCTTAAATCCCAGTAGTTTGCACTATCTATTTTGCTAGTCTATGATAACTAGTTCAGGGCATACTAGATGCCCTTCTTTTTTAATATTTTTGCTTGCTGAGTGTGGTCTAAGTTTGGCGTGCTTATAATTGTCTGCTAGCTTACTGGAAACTTTCATTCCCTATCGTAGTGTTTAATCTATTGCACTTTTANNAAAAAAAAAAAAAAAAAAAAAAAAAAAAAAAAAAAAAAAAAAAAAAAAAAAAAAAAAAAAAAAAAAAAAAAACCCCCGGGGGGGGGCCGGGTACCCATTCCCCCCAATATTGATTCTTTTAACCCCCCCCCAGGGGCCTTCTTTTAAAAA</w:t>
      </w:r>
    </w:p>
    <w:p>
      <w:pPr>
        <w:pStyle w:val="Normal"/>
        <w:rPr/>
      </w:pPr>
      <w:r>
        <w:rPr>
          <w:szCs w:val="21"/>
        </w:rPr>
        <w:t>&gt;L1866</w:t>
      </w:r>
    </w:p>
    <w:p>
      <w:pPr>
        <w:pStyle w:val="Normal"/>
        <w:rPr>
          <w:szCs w:val="21"/>
        </w:rPr>
      </w:pPr>
      <w:r>
        <w:rPr>
          <w:szCs w:val="21"/>
        </w:rPr>
        <w:t>CTGGAGCCAGTAACCAAGCGGGAGCATCAAGGTGAAGGAACGTCGCTCTAGCCCAGATAGCCGGATTCGGTCTGGCTAATTTCCGGCTCGCCCGCTCCAAGCTGGGAGTTGAACTATGGGTCTCAGGCGAAGGCTTGGGTCTCCTGGTTCTTAGAGCAGAGGGTAATGTGTGAGGCTGGCTTCACAGAGCAGCGACTACCTCTCGCTCCTGGCAGTGGAAGGATAACAAGTCGGTGCCACCCGGGTCCGCATGGCTAGATGGGCTGTGCTAACTGGACCATCACTTTCAAAAAAAAAAAAAAAAA</w:t>
      </w:r>
    </w:p>
    <w:p>
      <w:pPr>
        <w:pStyle w:val="Normal"/>
        <w:rPr/>
      </w:pPr>
      <w:r>
        <w:rPr>
          <w:szCs w:val="21"/>
        </w:rPr>
        <w:t>&gt;L1867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CATATGCCTGCTGAACCACACTAGCAGCTTGAGCAACAGATGAGGCACCACCTGCTCTAGAGAATGGACCCCACTGGAAGTTGGTCTGACTATATGAGTCTGGTCTGCCAGGTCCTGCATTTGGAGGGGCCATATTGTTGCTTGCAGAATTTGATGTGTTTTTACTTGCAGCTTGATGACTTGAGCTCTGGCGCTGCTGAGAAAAATTCCATGTGGTGGAAGTTTTAGAACCATTTGAAGGTGGAGGAGCTGTTTCAACAGCCAAAAATGGCTCATGGCAATTAGGACACAGGAGATTATGATTAAGATAAACTCTAAGATACTCATATTGCATCTTGCATCTATGACATACAGTCCAAAAGGTATTTGGCTTTGACTTATGAGATGCTGGAGTTGAAGAATGACCAGTACGGGGAGTACTCTTGTGTGCCTTCACACTTGATTTGGCAAAATTGTAAAAACCACCAGACCCTGCTGTTGTTGATGGACCCCCAGCAGGGTTTGAAACCCTTTGAGATACTTTAGCATNTTTCCTCTTTTGGTCATGTGCCACTCTCTTAGACTTGTCAGACAATAAACTCCA</w:t>
      </w:r>
    </w:p>
    <w:p>
      <w:pPr>
        <w:pStyle w:val="Normal"/>
        <w:rPr/>
      </w:pPr>
      <w:r>
        <w:rPr>
          <w:szCs w:val="21"/>
        </w:rPr>
        <w:t>&gt;L1868</w:t>
      </w:r>
    </w:p>
    <w:p>
      <w:pPr>
        <w:pStyle w:val="Normal"/>
        <w:rPr>
          <w:szCs w:val="21"/>
        </w:rPr>
      </w:pPr>
      <w:r>
        <w:rPr>
          <w:szCs w:val="21"/>
        </w:rPr>
        <w:t>CTGGAGCCAATTCTTTTTTTTTTTTAAACGAAGAGAGATAAATTAATTATATATAGTAGATCAAAGATTGTTACAATTATTATGCTATAAGATGACATCAACTTCATATTCCTTATTGACCAAAGCCCAATTCAGACATTCTCCTGTCTCTCCATTTAACCGAATTCAGAGAACACAGATATATATTAAGAGCTTAAGACATATACATACTGCCACTGGCAAAGAAAACATAAGAAATTATAGGCGGAAGGAACCCACAACCAGAATCAAGCATTCACGATGTAACCACCATTAGGATGTAAGACTTGGCCAGTGATGTAGGAGGAACACTCATTGGAAGCCAAGAAGACATAAGAAGGTGCAATCTCATAAGGCTGTGCTGCCCTGTCCATTGGTACCTCACTTCCTAAGGCTGCAATCTTCTCAGCAGGCAAAGACGCCGGTTGCAGTGGCGTCCAGACAGGACCTGGCGCCACAGCATTGACACGAATTCCTTTGTCAATAAGCTGCAGGGACAGACTCCTAGTGAAAGCTA</w:t>
      </w:r>
    </w:p>
    <w:p>
      <w:pPr>
        <w:pStyle w:val="Normal"/>
        <w:rPr/>
      </w:pPr>
      <w:r>
        <w:rPr>
          <w:szCs w:val="21"/>
        </w:rPr>
        <w:t>&gt;L1869</w:t>
      </w:r>
    </w:p>
    <w:p>
      <w:pPr>
        <w:pStyle w:val="Normal"/>
        <w:rPr>
          <w:szCs w:val="21"/>
        </w:rPr>
      </w:pPr>
      <w:r>
        <w:rPr>
          <w:szCs w:val="21"/>
        </w:rPr>
        <w:t>TGGAGCCAATTCATTTCACCCTATCGCTTTCGCTTATCTGGCGAGAATTCCTCAAATTTCAGAGAGCTGAGCAGAGGGAGCGACTGCTACTGCAATGGCAAAGCGCTTGATTCCAACCCTTAATCGCGTTCTGGTGGAGAAGATCATTCCTCCCTCCAAAACCACCGCTGGTATTATCCTTCCCGAGTCATCCACCAAGCTGAATTCGGGGAAGGTGATCTCTGTTGGTCCCGGATTGAGGAGCAATGAAGGGAACACTATCCCTCCATCTGTGAAGGAAGGTGACACTGTGCTTTTGCCCGAGTATGGGGGTACCCAAGTCAAGCTTGGCGACAAAGAGTTTTATTTATACAGGGATGAGGACTTCTTGGGTACGCTACATGATAATTGATTGATGTTGTTGTTGTTGTTATTTTTTTGGGTGTTTGGATCTTTATTCAGGCGTGGGTTCCCATGGATGTAACTTATAACATTGAAGATTTTTAATTGAATCAAGTTAATCTACTTTAAAAAGAGAACTAGT</w:t>
      </w:r>
    </w:p>
    <w:p>
      <w:pPr>
        <w:pStyle w:val="Normal"/>
        <w:rPr/>
      </w:pPr>
      <w:r>
        <w:rPr>
          <w:szCs w:val="21"/>
        </w:rPr>
        <w:t>&gt;L1870</w:t>
      </w:r>
    </w:p>
    <w:p>
      <w:pPr>
        <w:pStyle w:val="Normal"/>
        <w:rPr>
          <w:szCs w:val="21"/>
        </w:rPr>
      </w:pPr>
      <w:r>
        <w:rPr>
          <w:szCs w:val="21"/>
        </w:rPr>
        <w:t>GGAGCCAATTCTTTTTTTTTAACATAAATTGCTAGCAAACTGCATTCTCATCACTTTCAATCCCAAGAAAAGAAATATGATCGTGAATCCCATCAAAATATTTTAGGATTCTAGCACCAAAAAAAGTTAAGCTAATAACAACCATTACATTTTAACATGGGAGCATTTTTATTATTATTGTAGAAAAAGGTGAATAGGTATCACAATATTACAATCAACAACATGTAAACTTAAAGCCAACCTTCACATTTCTTCTCCCACCACTCCATGAACTTAACTTGTGCAGCCATGGTGTCCAACCTGTAGAGTTGCAGCCAGTGATTTGCGATTTCCTGTCCAAAGGTCCAACCAAAAACACCTCCGGCAAGAAAGGACAGCCCAGCACCATGTAAACTCCTTGAGTATTTCCAGGCAACACCTGCAGTTGATACTGCTCCAATAACGCTTCCTGCAAGACCAAAGTTTGCTGCTTCCCTGGCAGTCTTTAGAGTGGGGCCATTAACGGGATCTGAAGCAATAAACTCTTCAACATCAGAGGCGAGAGAGAGAGAGAGAGAG</w:t>
      </w:r>
    </w:p>
    <w:p>
      <w:pPr>
        <w:pStyle w:val="Normal"/>
        <w:rPr/>
      </w:pPr>
      <w:r>
        <w:rPr>
          <w:szCs w:val="21"/>
        </w:rPr>
        <w:t>&gt;L1871</w:t>
      </w:r>
    </w:p>
    <w:p>
      <w:pPr>
        <w:pStyle w:val="Normal"/>
        <w:rPr>
          <w:szCs w:val="21"/>
        </w:rPr>
      </w:pPr>
      <w:r>
        <w:rPr>
          <w:szCs w:val="21"/>
        </w:rPr>
        <w:t>AATTCGATCCATTCACCGCCTGCCCAACTCGTCTCAGCGTGGCTTGCTCTTCGCCCTCCGATCTCAACAGAGTCATCTTCTCGGAAACCCAGAAAAGCCCTAACCCACTTCAAGTCCCGGCCTGGGCTCCATCTCCGCCACCTCCTCCTCCGCAAGCGGTTGTGAAAGACGCCAAGCCGGCCAATCCTCCTCCACCATCGACTCTCGAAAACGACGCAATTGGTATCTCTTCTAGTTCGCCAGAAATTGAGTCAGCGCCGCCGCTCTTGAAAGCTCTGCTAGAGTGTGCTCGACTCGCCGAGTCAGAACCTGAGAAAGCAGTGAAATCGCTGGTTAAGGTCAGGGAATCGGTATCTGAGCAAGGAGATCCAACTGAGAGAGTAGCCTCTTACTTTGCCGAAGCTTTATATAGCAGAGTTTCTCTACAAGCAGAAAAGAGCTTAACCATATTCGAGACTACCTGCGAGGACTTCACTCTCTCTTACAAAGCGTTAAATGATGCGTGTCCTTATTCGAAGTTTGCTCATTTAACAGCGAACCAGGCAATTATCGAGGCCACCGAGAGAGCAAGCAAGATTCACATAGTCGATTTCGGGA</w:t>
      </w:r>
    </w:p>
    <w:p>
      <w:pPr>
        <w:pStyle w:val="Normal"/>
        <w:rPr/>
      </w:pPr>
      <w:r>
        <w:rPr>
          <w:szCs w:val="21"/>
        </w:rPr>
        <w:t>&gt;L1872</w:t>
      </w:r>
    </w:p>
    <w:p>
      <w:pPr>
        <w:pStyle w:val="Normal"/>
        <w:rPr>
          <w:szCs w:val="21"/>
        </w:rPr>
      </w:pPr>
      <w:r>
        <w:rPr>
          <w:szCs w:val="21"/>
        </w:rPr>
        <w:t>CTGCAGGAATTCGAATTCCAGAAGATAGAGAAGACCTGAGCTTTCTTTGATTCTTTGCTTCTTCTTCTTCTTCTTCGTCTTCTAATACTATCAGGTTGTGGAACAATGGGTGCCGGTGGCAGAATGTCTGTTCCTCCTTCACCTAAGCAGTTGGAATCTGATGTCTTGAAGCGAGTTCCTTACTCAAAGCCACCATTCACTCTTGGTCAGATTAAGAAAGCTATACCCCCTCATTGTTTTGAGCGTTCTGTTCTCCGCTCATTTTCTTATGTCATTCAAGACCTGACCATTGCCTCTATCTTCTATTACATTGCCACCAATTACTTCCACCTCCTCCCTCAGCCTCTCTCTTATGTGACCTGGCCAATTTACTGGTCCCTCCAAGGCTGTGTCTTAACTGGTGTATGGGTTATAGCACACGAGTGTGGGCATCATGCCTTCAGTGATTATCAATGGCTTGATGACACAGTAGGCCTCATTCTCCACTCCTGCCTGCTAGTTCCTTACTTTTCATGGAAACATAGCCACCGCCGTCATCACTCTAACACAGCTTCCCTTGAAAGAGATGAAGTATTTGTCCCAAAGAAGAAATCCAACATCCGTTGGTTCTCCAAATACCTTAACAACCCACTAGGCCGTGTCCTTACACTTATCATCACTCTTACC</w:t>
      </w:r>
    </w:p>
    <w:p>
      <w:pPr>
        <w:pStyle w:val="Normal"/>
        <w:rPr/>
      </w:pPr>
      <w:r>
        <w:rPr>
          <w:szCs w:val="21"/>
        </w:rPr>
        <w:t>&gt;L1873</w:t>
      </w:r>
    </w:p>
    <w:p>
      <w:pPr>
        <w:pStyle w:val="Normal"/>
        <w:rPr>
          <w:szCs w:val="21"/>
        </w:rPr>
      </w:pPr>
      <w:r>
        <w:rPr>
          <w:szCs w:val="21"/>
        </w:rPr>
        <w:t>GGAGCCAATTCCCCATCGTGTGATTTCTTGAATTACAGTAGGAATGCCTCCTGCCGAAAGTGCAATCATGAACGTCCAGAAAGAGCAACAACAGAGTATGAAGAACAGAGGTGGAGGAGCCCATACTAGTTGGGAAGCTGGGCAGTATTTTGTCACTCTTGGAGATGATCAAGGATGTTACAATATGATGTATAGCTCGTTTGGAATTGTAGTTTAAACATGCTTTCAGGGAAAATATAATTATAGATGTTGGAAAAAAAATATTTAGTTTGAAAAAGTTGTTAAAGCTATTTTTGAGCTCTTATTATTGGAACATGTCAATTTTAAATTAAAAAAAAAAAAAAAAAAAAAAAAAAAAAAAAAAAAAAAAAAAAAAAAAAAAAAAAAAAAAAAAAAAAAAAAAAAAAAAAAAAAAAAAAGAAAAAAAAAAAAAAAAAAAAAAAAAAAAAAAAAAAAA</w:t>
      </w:r>
    </w:p>
    <w:p>
      <w:pPr>
        <w:pStyle w:val="Normal"/>
        <w:rPr/>
      </w:pPr>
      <w:r>
        <w:rPr>
          <w:szCs w:val="21"/>
        </w:rPr>
        <w:t>&gt;L1874</w:t>
      </w:r>
    </w:p>
    <w:p>
      <w:pPr>
        <w:pStyle w:val="Normal"/>
        <w:rPr>
          <w:szCs w:val="21"/>
        </w:rPr>
      </w:pPr>
      <w:r>
        <w:rPr>
          <w:szCs w:val="21"/>
        </w:rPr>
        <w:t>TGGAGCCAATTCTTTTTTTTTTTTTTTAGAACATAAAAACATAATTTCCATTGATAATATAAATCAAAAGTTCAATACCACCACGTATAGATGGTTTATGACAAAATCGCTTCCTTTCCTGCATTCAATCATGATCCCTACCGAAAAATTTATGCGTTCACAATTCACAGGCAAAAACTGGTCTCTGATCCCACTCTCAGCCAACTTATGAAATCTTGAAAACATTAATCTCACATATTAAATACTCTTAAAACTCCTGAGACGCAGAACCAATATCACCCTTCCCTTTTCCAATTTTCTTTGGCAACAAATTCTGATGGATGTTGGGCAAAACACCACCATTTGCAATGGTAACTGTTCCCAATAGTTTGCTAAGCTCCTCATCATTCCTCACAGCTAGCTGAATGTGCCTTGGAACAATACGGTTCTTCTTGTTGTCCCTTGCTGCATTGCCAGCAAGTTCAAGAACCTCAGCAGCAAGGTACTCAAGGACGGCGGAAAGATAGACAGGAGCGCCGGCACCCACGCGATCGGCGTACTTTCCAGCTTTGAGAAAACGGGCGATTCGACCGACGGGGA</w:t>
      </w:r>
    </w:p>
    <w:p>
      <w:pPr>
        <w:pStyle w:val="Normal"/>
        <w:rPr/>
      </w:pPr>
      <w:r>
        <w:rPr>
          <w:szCs w:val="21"/>
        </w:rPr>
        <w:t>&gt;L1875</w:t>
      </w:r>
    </w:p>
    <w:p>
      <w:pPr>
        <w:pStyle w:val="Normal"/>
        <w:rPr>
          <w:szCs w:val="21"/>
        </w:rPr>
      </w:pPr>
      <w:r>
        <w:rPr>
          <w:szCs w:val="21"/>
        </w:rPr>
        <w:t>TGGAGCCAATTCTGTTGTTCTTGTGTTCATATTCACTCACAGTTACAGCTTCTCTTGGTTGCAGCCCATAGTTTTTTGCTCCTTCCAAAAGCTTTAAAGCTTCTTTCATTCTGCTCTTCCTCATACCAAACCCCACACTCATGGGTGGTCAAGGAAAGGTCTTTACTTTGGCTGAGGTCTCTGAGCATAACCACCACAAAGATTGCTGGCTTGTTATTGAGGGGAAGGTATATGATGTGACAAAATTCATGGAGGACCATCCTGGAGGTGATGAGGTTTTGCTGTCTGCCACAGGGAAGGACGCAACTGATGATTTTGAGGATGTTGGCCACAGCAGCAGCGCAAGAGCAATGATGGATGAATTCTATGTTGGTGAGATTGATACATCAACCATCCCTTCTAGGAAGGCATATACTCCTCCTAAGCAGCCTCACTACAACCAAGACAAGACACCAGAATTCATTATCAAGCTCCTCCAGTTCATAGTTCCCTTGCTGATCTTGGGTTTGGCTGTTGGTATCCGCTTCTACACCAAAAAAACTGAAGCATAAGTGCTGAAACAATAACTGGGAATTGAAATTCCAAAAGATGATTCAAATAAGCTCATGTTAGTTTATTCTTGTATCACTGTGGATCTT</w:t>
      </w:r>
    </w:p>
    <w:p>
      <w:pPr>
        <w:pStyle w:val="Normal"/>
        <w:rPr/>
      </w:pPr>
      <w:r>
        <w:rPr>
          <w:szCs w:val="21"/>
        </w:rPr>
        <w:t>&gt;L1876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CTAGTAAAACCACATCAAGCATATACTAATTTACTCAGTGACTAATCCTTCTCATGCTCCACAAGATTAACATAGTAGCCATTAAATAAAAACGAAGCCAAATACAAACCAAACCACAACACTTGATTTTTCTTTTTCAAGACAAATCATATGTGATATGCACTATCAAACATAAAGCTCCACCCTAAAAACTTACCCCACATTCCCACTATTATCAACAAAAATGAAGCAAAAGTGAAATTTAGCAAAAAGAGCAAACCAAGCACAGCTTTAAACAAATAACAAAAACCAGAAAACACCAAACCTTGGATGATTCAAATCTCCAGATCACTCCTCCTCATCACTCTCATCACTAAAATAGCTCGATTTCTTCACCTTCTTCCTCTCCATCTCACTGTCCCCTCCACTCAGCAACCTCTCATCCGCCCTTCCATCCACCACCGACGCCCAATTCTCCTCCTCAAACACCTCCTCATCAACCCACTCTTCCTCCCTCCTCCCT</w:t>
      </w:r>
    </w:p>
    <w:p>
      <w:pPr>
        <w:pStyle w:val="Normal"/>
        <w:rPr/>
      </w:pPr>
      <w:r>
        <w:rPr>
          <w:szCs w:val="21"/>
        </w:rPr>
        <w:t>&gt;L1877</w:t>
      </w:r>
    </w:p>
    <w:p>
      <w:pPr>
        <w:pStyle w:val="Normal"/>
        <w:rPr>
          <w:szCs w:val="21"/>
        </w:rPr>
      </w:pPr>
      <w:r>
        <w:rPr>
          <w:szCs w:val="21"/>
        </w:rPr>
        <w:t>CTGGAGCCAATTCGTCTTCTCTTCCTTTCTTCATTAGGCTCTTTTTCTTTATTACATTCCCATTAGTATAACGACTAAGCTAACAGTCTACCTCCCGCTTCAGGTAAATAATAAGAGCAGCAGCCATGGAGTCCGGCGGCCAGATTAGGATCCACCAAGCCCGACGGCTTCCAGATTTCTTGCAGAGCGTGAAACTCAAGTATGTCAAACTCGGCTACCACTATGTTATCTCTAATCTATTGACCTTGTGTTTCGTCCCCTTGATTATTGTTACCTCAATCGAAGCCTCCCAAATGAATCCTGACGATCTCCGTCAGCTTTGGCTCCACCTTCAGTACAATCTCGTTAGCATCGTTATCTGCTCTACTTTTCTAGTTTGCGGTCTAACCGTTTACATTATGACCCGCCCCAGGCCAGTTTATTTGGTCGATTATGCTTGTTTTCGTGCCCCTGATCATCTCAGGGCCCCGTTTTGCAACTTCATGTTGCACTGCAGGCTCACTGGAGACTTTGACGAGTCCTCGCTCGAGGGGGGG</w:t>
      </w:r>
    </w:p>
    <w:p>
      <w:pPr>
        <w:pStyle w:val="Normal"/>
        <w:rPr/>
      </w:pPr>
      <w:r>
        <w:rPr>
          <w:szCs w:val="21"/>
        </w:rPr>
        <w:t>&gt;L1878</w:t>
      </w:r>
    </w:p>
    <w:p>
      <w:pPr>
        <w:pStyle w:val="Normal"/>
        <w:rPr>
          <w:szCs w:val="21"/>
        </w:rPr>
      </w:pPr>
      <w:r>
        <w:rPr>
          <w:szCs w:val="21"/>
        </w:rPr>
        <w:t>TGGAGATTCCTCCCTTTCAAACGACCGTCCAATCTCCCGGAGGGTGGATAGGGTACGCTGGTAGGGAGAGACATAGAAGTAGACCCGCCAGTTGGTGGTGCAGTTGCCGTGGTTGGATATTAGATTGTGCAAATGAGTCCCAGCGATACGAGCCTGGGCTAGACCCGATGAGGTTAATGGGATTTTGTTGTCAGGGGTGGTGACGTAGGCAGCGGTGTCAATGTTACCCTCCGACTCTCCATGGCGGACGAGGACAATCCGCTTGGGAAGGAACTTGGAGGGATGGTGGTGGTGGTGGTCAGCAATCATGGTTGGGCAATGGCAGCAACGGTGGTGATGGTTCTGCTGATGCAACGTTTTCTGATCGGAATGTATGGTTTTATTGGTTCTTGATTTGGAGATTATGAATCTGATTCTTTCTTTTATGGTGGTGACACTAGATTTCTCTATCTGTTGAGATTGAGAATGTGTATGAAGTCACTTCCAGGCTTGCAGGATTGGTATTTATACTGTTGTNTCCTGTCGTCATTTTCATTTCTTTATTTTCTGGAATTCGCAAGCTGGTACTTTTTCAATTTTCAGTATAAAGAAATAGCATAATGTTTGTGTCATATATAATTAATTTATAATTTTTATTTTTTAAAAAAAAAAAAAAAAAAAACTCGAGGGGGGCCCGGGTACCCAATT</w:t>
      </w:r>
    </w:p>
    <w:p>
      <w:pPr>
        <w:pStyle w:val="Normal"/>
        <w:rPr/>
      </w:pPr>
      <w:r>
        <w:rPr>
          <w:szCs w:val="21"/>
        </w:rPr>
        <w:t>&gt;L1879</w:t>
      </w:r>
    </w:p>
    <w:p>
      <w:pPr>
        <w:pStyle w:val="Normal"/>
        <w:rPr>
          <w:szCs w:val="21"/>
        </w:rPr>
      </w:pPr>
      <w:r>
        <w:rPr>
          <w:szCs w:val="21"/>
        </w:rPr>
        <w:t>AATTCTCTTGCTTTAAACTGAAAAAAAAAAACAGAAAAAGAAAACTGCTGCAATCATTTTCTCCATTTCTCGTGCAAAAAATCGTAAAATTTTCAGTTGCAATTCAAACGCGTACCGAACCAAAGCCATTACAGCACTTGGCTTTGTGGAGACTGAGGGGTAGTATTGGAAATGGACTCGCCGACGTCGACCGGAGGATCGTCGGCTCGGATCGTGCCGGCGCGATCGTCGATGATTGAGTCGATCCGTGGGTGCGGCTTGTCGGGGGTCCGAATCGATAAGGAGAGCTTGAGGAGGAAACTGCTGATTCCAGAGTATCTGCGTCACGCAATTGGTGATTCCATCAAGTCCAAAGACCCCGTCGGTGAAGCCGAGCGTTACTTCAATACCGGTGAACTTTACGCCCATGAGGAGGCTCCTGAGGGCCCCATGGTCG</w:t>
      </w:r>
    </w:p>
    <w:p>
      <w:pPr>
        <w:pStyle w:val="Normal"/>
        <w:rPr/>
      </w:pPr>
      <w:r>
        <w:rPr>
          <w:szCs w:val="21"/>
        </w:rPr>
        <w:t>&gt;L1880</w:t>
      </w:r>
    </w:p>
    <w:p>
      <w:pPr>
        <w:pStyle w:val="Normal"/>
        <w:rPr>
          <w:szCs w:val="21"/>
        </w:rPr>
      </w:pPr>
      <w:r>
        <w:rPr>
          <w:szCs w:val="21"/>
        </w:rPr>
        <w:t>GGAGCCAGTATTTTTTTTTTTTTTTTTTGACTGTTCAGCAAAAAATCAACACGGGTTAATCAATAAAATAAAATAAAATTAGAATACAGCTGCAACCATAGCAACTAAAGCATACGCCAGAACAAGAAATGCTCAAGTAACAAAATTTGCTGACCACTCTGCTCATATATGCGACTAAAATAAAGAGGAAAAGACAGAAAGATAAATTAACCACAAAGCACATACAAAAGGACTTCTGTTTAAAGCAGTTCACTAACCCAACTTCCATTGACGGAATGGTTGGAAAAGGAAGGATAGTTTTGCGTCCAACAGTATATATTGTGATGCACTGAACAACAGTATTGGGACCAATTTTGAATGTCTGGGCAACAGACTGCATCCTTTCCAACAGTTAAAATATCTACAAAGGGAAAAATGAAC</w:t>
      </w:r>
    </w:p>
    <w:p>
      <w:pPr>
        <w:pStyle w:val="Normal"/>
        <w:rPr/>
      </w:pPr>
      <w:r>
        <w:rPr>
          <w:szCs w:val="21"/>
        </w:rPr>
        <w:t>&gt;L1881</w:t>
      </w:r>
    </w:p>
    <w:p>
      <w:pPr>
        <w:pStyle w:val="Normal"/>
        <w:rPr>
          <w:szCs w:val="21"/>
        </w:rPr>
      </w:pPr>
      <w:r>
        <w:rPr>
          <w:szCs w:val="21"/>
        </w:rPr>
        <w:t>AATTCATAAAGGAGAGGGATGTAACAAAGCGTCGCTCTCGCTCCCAAATTCCCACCCTAAATCCCTAATTTTTTTGGTCCTTTGTTTTCACTATCATTTGGCGCTGTCTCTCTATCGGTCTTCTCTCTCCCAAGCGTCACTCTCCCCTTTGCCATCGTCGTCGCCGTCCATCCATAGAATTGATCCAGGTAGCATGTTTCAAATCGCTTGGGAGCTCGATCGGGGTGATAGATTTCAAGATCTAGCTAGCATGTTTCAAATCGCTTGGGAGTGCAATCTGGGTGATAGGTTAAGCAATTTCATTTCAATGCATAAAGAGAAGGAGGAGAAGGAGAAGACAAAGAAATAAAGGAGAAGAAGAAATCCCTTTCATTTTTTCCTTTTTTTTTATTAAAATAAAGATACCCATAATGTCAATAATTTAATA</w:t>
      </w:r>
    </w:p>
    <w:p>
      <w:pPr>
        <w:pStyle w:val="Normal"/>
        <w:rPr/>
      </w:pPr>
      <w:r>
        <w:rPr>
          <w:szCs w:val="21"/>
        </w:rPr>
        <w:t>&gt;L1882</w:t>
      </w:r>
    </w:p>
    <w:p>
      <w:pPr>
        <w:pStyle w:val="Normal"/>
        <w:rPr>
          <w:szCs w:val="21"/>
        </w:rPr>
      </w:pPr>
      <w:r>
        <w:rPr>
          <w:szCs w:val="21"/>
        </w:rPr>
        <w:t>CTGGAGCCAATTCCGAGTTTTTTTTTTTTTTTTTTAAATGCCCAAAATCATGGAGTGCACTACATAGATGAACATCAACTCATCAAAACTGTAGAATTGATTTCAAAACATTTTCAAGTAGTCTATAGCTAAGACAAGCGCAGACATATCGTAAAGAAAGAGAAGTAGGCCTTGACAAAAGCAGCTCAGCTCTCAGTTTGTTCCCTCAGCCTTCTAATTGTGCTCCTCACCGTCACAGAACTGGCAGTGTTCAAAGTGTAAGCACCGCCAGCTTTAACTTTACCACAGTCCTTGCAGCCCCAAATTCCAACAGCCTTCCTCTTCACAGCATACTTCCCACAGAATTCACAGAAAAATTTGCTGTGTTGACTAACCTCCATCTTCTTAATCTGCTTACGCAGACTAGCACCATACCGGGTGCCATACTTCCCAACAATACCAGCCTTCTTTGTTCGCTTGGCCATGGTCGTTAGGTTCAAGGATCTC</w:t>
      </w:r>
    </w:p>
    <w:p>
      <w:pPr>
        <w:pStyle w:val="Normal"/>
        <w:rPr/>
      </w:pPr>
      <w:r>
        <w:rPr>
          <w:szCs w:val="21"/>
        </w:rPr>
        <w:t>&gt;L1883</w:t>
      </w:r>
    </w:p>
    <w:p>
      <w:pPr>
        <w:pStyle w:val="Normal"/>
        <w:rPr>
          <w:szCs w:val="21"/>
        </w:rPr>
      </w:pPr>
      <w:r>
        <w:rPr>
          <w:szCs w:val="21"/>
        </w:rPr>
        <w:t>ATTCTTTTTTTTGTCCTGAAAAATTTTCACAGTTGGGCAAATTCCATATCTGAACATTAAAAGGTCATACATAGTGACAACAACAATAAAACAATGATTTAAACAAAAACTCATGGCCAGAAGCAGGACATACTTCCAAAAAGCTTCTCGGTGGATTTAATCACCGCCTGCACAACCCTGTCAATGGGAATCTTTAATAGTTGAAAACAATCATCAGATATTATAATTTGCCTTGGATTTCGTTGAATTCCAAAAGGCAGCTGCAAGAGCAAATGTCCAACACGACGCATAACATTTGGATCCTTAGCAAACCATCCAACAGTGTCCAGACTTGCTGAAACAGGTAAAACCCCAAAGAGAGGGATGGTGCCATATGAGGGTCGGAATCCTATAATGCCACAAAAGCCAGCAGGTACTCTAACACCACCAACAGAATCAGCACCTAAAGAGAAGTCAACAAGATTAGCAGCTACAGCAACAGCAGCTCCAGCGCGCTCACTGGCCGTCG</w:t>
      </w:r>
    </w:p>
    <w:p>
      <w:pPr>
        <w:pStyle w:val="Normal"/>
        <w:rPr/>
      </w:pPr>
      <w:r>
        <w:rPr>
          <w:szCs w:val="21"/>
        </w:rPr>
        <w:t>&gt;L1884</w:t>
      </w:r>
    </w:p>
    <w:p>
      <w:pPr>
        <w:pStyle w:val="Normal"/>
        <w:rPr>
          <w:szCs w:val="21"/>
        </w:rPr>
      </w:pPr>
      <w:r>
        <w:rPr>
          <w:szCs w:val="21"/>
        </w:rPr>
        <w:t>TGGAGCCAATTCCTTAAACATCTTGCGACAGAGCTGCAGCCTCTTCCTCCTTGCTCTCAGAGATGGCCAAGTCAAAGAATCACACTGCTCACAACCAGTCTTACAAGGCCCATAAGAATGGGATCAAGAAGCCTAAGAGGCACCGTCACACCTCCACCAAAGGGATGGATCCCAAGTTTTTGAGGAACCAGAGGTATGCCAGGAAGCATAACAAGAAGAGCGGTGAGACAGCTACCGAGGAAGAGTAAAGGGGCTGTTTGTTTCCTATTTCCATGTTAGGGCTTATTTAATAGAGTAGTATTTTACTGGGCTTTGCTTTAATGGCTATGCTGTTAATGTCATTTTCATTTTTGGGTTAATTGTTACTGGAACTTCTTTAAGATTGTTAAGTCTTATGGGTCTATCCTTGTTCTTGGTTTCTTTTTAATGAAATGCTTTATCTTTTTTTGTTCTTTTTT</w:t>
      </w:r>
    </w:p>
    <w:p>
      <w:pPr>
        <w:pStyle w:val="Normal"/>
        <w:rPr/>
      </w:pPr>
      <w:r>
        <w:rPr>
          <w:szCs w:val="21"/>
        </w:rPr>
        <w:t>&gt;L1885</w:t>
      </w:r>
    </w:p>
    <w:p>
      <w:pPr>
        <w:pStyle w:val="Normal"/>
        <w:rPr>
          <w:szCs w:val="21"/>
        </w:rPr>
      </w:pPr>
      <w:r>
        <w:rPr>
          <w:szCs w:val="21"/>
        </w:rPr>
        <w:t>ATTCAGAAAGGAAAGCTCTTAGGGGAAGCAAATTCGCTCCTCTCCCTCCTCCCTCTTCTCGTTCCCACCAACCCAGGTTGGCTCACCCCGGTGGACCATTGAAGACGAACAAGGCAGCGGCACTAGCCAAGTTTCTGGAGAGGAAACTTCAAGACCCTAATGGGTTAACTTCCATCAATCCCAGCCTTATTGAATCAGCGGTCAAAAGCGCCAAGGACACCGTCTTTTCCAGTGGCACTTCAAAATCTGGAAGAATTATTCATCATGTTACTTCGTTTGGTGACTCTGAGGACTCTGCTGAAGAAGGGAAAGCAGAAAATCCTTCGTTGAAGAAACAGAAGA</w:t>
      </w:r>
    </w:p>
    <w:p>
      <w:pPr>
        <w:pStyle w:val="Normal"/>
        <w:rPr/>
      </w:pPr>
      <w:r>
        <w:rPr>
          <w:szCs w:val="21"/>
        </w:rPr>
        <w:t>&gt;L1886</w:t>
      </w:r>
    </w:p>
    <w:p>
      <w:pPr>
        <w:pStyle w:val="Normal"/>
        <w:rPr>
          <w:szCs w:val="21"/>
        </w:rPr>
      </w:pPr>
      <w:r>
        <w:rPr>
          <w:szCs w:val="21"/>
        </w:rPr>
        <w:t>TGGAGCCACTTTTTGGAAGAAGAGGCTGGTTTATGACACCACCTTTGGATCCAAGCATGCGAAAGTGTTATGTCTTGACTTTTCCTCACTGAGTCGGTGGACGAGGATTCAGCATTCCTCAGTAATTCTGCAGTCTGATCCGTCACCATCCGTTCTTTACAATAAGACTTGTCCATCTTTGGTTCTGAACTAGTTTTGCAAGAGCTAGGTATTTTGCCGAAGAACCTGTTAACTTTTTCATGGGAAGTGGCTTCCCCCATTTTTGAGCTCTTAGTGCCATAAGCAAAAGACTCTGAAGCACTTGGTTTGAGACGTTTAACCCATCGGGTACACGGATCCAATCCTGATGGACCCTCCGCACAAGCGTTAGATTTTGCATTTGTGGGATGTTCAGCATGGGAAAGGAAGTGTTCCACATCTAAACTCTGGGTTGCGCGCTCACTGGCCGTCG</w:t>
      </w:r>
    </w:p>
    <w:p>
      <w:pPr>
        <w:pStyle w:val="Normal"/>
        <w:rPr/>
      </w:pPr>
      <w:r>
        <w:rPr>
          <w:szCs w:val="21"/>
        </w:rPr>
        <w:t>&gt;L1887</w:t>
      </w:r>
    </w:p>
    <w:p>
      <w:pPr>
        <w:pStyle w:val="Normal"/>
        <w:rPr>
          <w:szCs w:val="21"/>
        </w:rPr>
      </w:pPr>
      <w:r>
        <w:rPr>
          <w:szCs w:val="21"/>
        </w:rPr>
        <w:t>AATTCATTTTATNTAAGGGGAAACAAATACAGGGAACACTTGCTGCTGAACAAACAATTTGCTGTAGAAAACAAACTTGAAGGAAACACAATTGTCCTCAGGACTGAATATCTAAAAGCATACGAGCTAAATTCCTGGCATGCTACATGACTTCCATTTGCTATCAATGACCATTAGCCAGCAAACCATTCTCAACTGTGTTGCCAACAGCCTTCTGGGCATAGAATCTTCGATACAAGCTGTCAACTTCTGTGAGATAGTATGTTCCAGAAGCCAAGAGGCTGCAATCCTTGCTTGTCACAAAGTCTTTAGCTCCGTACCGGTGCTCCATTAGCTTCATGATGTCTACAAACTTCTCTGGGGGAAGCTCATGTCTTGCCTTCAACTTTCCTGCAACATTCATCACAGATGCAATGTTTGACAAGCTAAAGGGATGTTGGCCTTCATGTAGTCGCAATGAGAACATTGTGGCTG</w:t>
      </w:r>
    </w:p>
    <w:p>
      <w:pPr>
        <w:pStyle w:val="Normal"/>
        <w:rPr/>
      </w:pPr>
      <w:r>
        <w:rPr>
          <w:szCs w:val="21"/>
        </w:rPr>
        <w:t>&gt;L1888</w:t>
      </w:r>
    </w:p>
    <w:p>
      <w:pPr>
        <w:pStyle w:val="Normal"/>
        <w:rPr>
          <w:szCs w:val="21"/>
        </w:rPr>
      </w:pPr>
      <w:r>
        <w:rPr>
          <w:szCs w:val="21"/>
        </w:rPr>
        <w:t>TGGAGCCAATTCAATGCAATCTTCTCTGGATCTTCCTGCCTCCAGTATTCGTCTGCTTTATCTATCTCTTCCTCTTTCTCTTTCACATACCTTTAGACACACCTTTTCGCTCTCCCTCCAACCTCTCCAAGCTGCTGAGTTCTCATTTTCTGGCAAACATATCCTACTAATTTACTCCCAATAATTCAAATGGAGCCTTAGCTTGCCAGCTGACTTCGGTCTGCAAAGAGGACACTGCACTTGTTTGAGGTATGTGAAATTGAATTCCTGGAAATGGGTCGAGATGGAATTTTGGTTCCGGTGGAGTCCCTGAAGAAGAAGACTGCGGTTTCCAGGAGCTGGATTTTGCTGGATCACAACGGGCAGAGTACCATTCTTGATGTGGACAAGTACGCTATCATGCGTAGAGTCCAGATTCACGCCAGAGATCTTCGAATCCTTGATCCTCTTTTATCATATCCTTCAGCGATCTTGGGCAGAGAAGGAGTTATTGTTCTCAATTTGGAGCATATCAAAGCCATAATCACAGCAGAGGAGGTATTGCTT</w:t>
      </w:r>
    </w:p>
    <w:p>
      <w:pPr>
        <w:pStyle w:val="Normal"/>
        <w:rPr/>
      </w:pPr>
      <w:r>
        <w:rPr>
          <w:szCs w:val="21"/>
        </w:rPr>
        <w:t>&gt;L1889</w:t>
      </w:r>
    </w:p>
    <w:p>
      <w:pPr>
        <w:pStyle w:val="Normal"/>
        <w:rPr>
          <w:szCs w:val="21"/>
        </w:rPr>
      </w:pPr>
      <w:r>
        <w:rPr>
          <w:szCs w:val="21"/>
        </w:rPr>
        <w:t>TAATATTTGATAAAATAAAACCAAACAAAAAACACGATTTTATTTCAAAAAATTGTCATTTGGCAGAGAAGAGAACGCACACACAGAGAGAGAGAGAGAGAGAGGGGATGATAGAGAGATCCACAAAAACGATTCGTTTTGGGAACAAAACCGGTGCCACAGATCGTTAGTCGTGGAATCTTTTACGAGTATAATCTGATTCGATTCCGATTGAGAATATTGTTGTTGACCGTACGAACGATCTTTGTGGACCGGAGAGGATGCCGTCTCACGGGGATCTGGACCGTCAGATCGAACACCTCATGGAGTGCAAGCCGTTGCCGGAGGCCGAGGTCAAGACTCTCTGTGATCAAGCCAAGGCGATTCTCGTCGAGGAGTGGAACGTGCAGCCAGTGAAATGTCCGGTCACCGTTTGCGGTGATATTCACGGGCAGTTCTACGATCTCATCGAGCTCTTTAGGATAGGAGGGAATGCGCCTGATACCAATTATCTCTTCATGGGCGACTATGTAGATCGTGGGTACTATTCAGTGGAGACTGTCACACTCTTAGTGGCCCTGAAAGTTCGTTACAGAGATAGAATTACAATTCTTAGGGGAAATCATGAAAGCAGGCAGATCACTCAAGTGTATGGTTTCTATGATGAGTGC</w:t>
      </w:r>
    </w:p>
    <w:p>
      <w:pPr>
        <w:pStyle w:val="Normal"/>
        <w:rPr/>
      </w:pPr>
      <w:r>
        <w:rPr>
          <w:szCs w:val="21"/>
        </w:rPr>
        <w:t>&gt;L1890</w:t>
      </w:r>
    </w:p>
    <w:p>
      <w:pPr>
        <w:pStyle w:val="Normal"/>
        <w:rPr>
          <w:szCs w:val="21"/>
        </w:rPr>
      </w:pPr>
      <w:r>
        <w:rPr>
          <w:szCs w:val="21"/>
        </w:rPr>
        <w:t>ATTCTGGTTCTTCTGGGTGAGGCTGGAGAGCATGTGGCACTCCAAGATGCAACATAACAGGACTGTAGAAAATGACTCAATAATGCAGGAGATTGTGACCATGCTCAGCTTCGACGGAAGTGAACACGGGTGGGCTTTGATTAGTAGAGGATCAGGGGATCAGGATCAAATGGCAAAGATAAAAGGGGCCGATATCCTGGAGACTTTCGAAGACTTTCAGTCATGGAAGCACAATGCAGATGAAAGGGGATTTGTGACTGCACTTAATGACAACCTCCATGGACGCCATAGCCAACATCACTGTAACAGGTTGATTCTGTCAGGGACTATAGGAAGCATCCCTGAGATGATGTTGTGCGCTGATTGCAACCGCCCCATGGAGAAGTTCATCATGTACCGTTGTTGCAATGATTAAGCCTATGTTTAATTAATCTAATGCTGTGTGCTATGGCAATATCTATGGTTTGAACTGTGAATGGA</w:t>
      </w:r>
    </w:p>
    <w:p>
      <w:pPr>
        <w:pStyle w:val="Normal"/>
        <w:rPr/>
      </w:pPr>
      <w:r>
        <w:rPr>
          <w:szCs w:val="21"/>
        </w:rPr>
        <w:t>&gt;L1891</w:t>
      </w:r>
    </w:p>
    <w:p>
      <w:pPr>
        <w:pStyle w:val="Normal"/>
        <w:rPr>
          <w:szCs w:val="21"/>
        </w:rPr>
      </w:pPr>
      <w:r>
        <w:rPr>
          <w:szCs w:val="21"/>
        </w:rPr>
        <w:t>GGAGCCAATTCGTTTTTTTTTTTTTTTTTCAATCCAATCAAACATGAGCATAATTGCAAAGAGATGGGTAACATCCTATCAATGTATGTGAAACTTGCTAAATAACACAAAAATAATTGTCCAAAATAACATTAAATCGCCAAAATTATACTAGAAACAGTTCTATAGTAGCAACCTACATGAAACTTAATCAAACAGGCTGAAACCCATGTCGTCATCAGACTCCTCAGCTGGTTCTTCCTTCTTTTCCTCTTCCTTAGTAGCAGCAGCTGGAGCACCACCAGCATCAGCAGCTGCAACTGGAACAACAGCAACAGCGAACTTGCTAGGATCCTTCAAGTACTCCTTCACTTTCTCTGCCTGCGGGAAGGAATACTCAGTTGCAACTGCAACTGCTAGGACGTTCTTGTAGGCATTGATGAACATATGTGGTGCAGCTGCCAGAGTTGGGTATGAGATGGCCAATGCCAATGAAGTGAACATGGAGACACCAGTAGCAAACTTCTCAACAAGATCATCTTCCGTCAGATCAAGCACCTCTGGG</w:t>
      </w:r>
    </w:p>
    <w:p>
      <w:pPr>
        <w:pStyle w:val="Normal"/>
        <w:rPr/>
      </w:pPr>
      <w:r>
        <w:rPr>
          <w:szCs w:val="21"/>
        </w:rPr>
        <w:t>&gt;L1892</w:t>
      </w:r>
    </w:p>
    <w:p>
      <w:pPr>
        <w:pStyle w:val="Normal"/>
        <w:rPr>
          <w:szCs w:val="21"/>
        </w:rPr>
      </w:pPr>
      <w:r>
        <w:rPr>
          <w:szCs w:val="21"/>
        </w:rPr>
        <w:t>TTTTTTTTTTTTTTTTTTTTTTTTTTTTTTTTCGAGAGCTTAAAAAATAAATTTTTCCAAAAAAAAAATAAGCGAAAGAAGCTCTACTAAGGCTGCTTGAAACACGCCCGTCGTGTACAATAGGATCTCTAGGCTAAAGAGTAGTCGATTCCTCTCTTATGCAAACAGGGATAATATTCAAGTCTATGGAAGATCTCTAAAAAAAAATATGCACAAAACAACTTAATGTCTTAATTTAACCTTGAGCTAAAGCTACACCAATTTTATGCCGATGGAATGTGATTTCCCTCAATCCCCTTTGGTTGGAGGTTGCATACATGCACAGAAATGCCCTTTCTCTCTCTTCTGGCTTGTTCTCGTCCCACCATACAGATAGTCTCGCAGTCGAACCCCTGTATTTCGTTCTACAATTTTGGTTTTTCCTCTGCTTTTGTTTTCATCATCAAGTTTCAAAAAAAGAAATTGCAGTTTCTGCACCTCAAA</w:t>
      </w:r>
    </w:p>
    <w:p>
      <w:pPr>
        <w:pStyle w:val="Normal"/>
        <w:rPr/>
      </w:pPr>
      <w:r>
        <w:rPr>
          <w:szCs w:val="21"/>
        </w:rPr>
        <w:t>&gt;L1893</w:t>
      </w:r>
    </w:p>
    <w:p>
      <w:pPr>
        <w:pStyle w:val="Normal"/>
        <w:rPr>
          <w:szCs w:val="21"/>
        </w:rPr>
      </w:pPr>
      <w:r>
        <w:rPr>
          <w:szCs w:val="21"/>
        </w:rPr>
        <w:t>TGGAGCCAATTCCGAGTTTTTTTTTTTTTTTTTGCTTTGGAACCATGATTCATTATCATTCATGAATACAAGCAACACAACTCAATCAATCTCTCCCTCTTCTACGTCATTTACAGGATTTAGAACATTTAACGGCTCACCCTCGTCATCCTCATCATCCTGTTTCATGAACAAACCAAGCTGTTCTAAGGGGTTACATCCCCTAAACTTTAAACCCCCTAAGCCATCCTGCGAGTGGTCTGGGCTTGTCTCATCGACAGAGCTTGGTAAATGCTCTGCAGGCGC</w:t>
      </w:r>
    </w:p>
    <w:p>
      <w:pPr>
        <w:pStyle w:val="Normal"/>
        <w:rPr>
          <w:szCs w:val="21"/>
        </w:rPr>
      </w:pPr>
      <w:r>
        <w:rPr>
          <w:szCs w:val="21"/>
        </w:rPr>
        <w:t>&gt;L1895</w:t>
      </w:r>
    </w:p>
    <w:p>
      <w:pPr>
        <w:pStyle w:val="Normal"/>
        <w:rPr>
          <w:szCs w:val="21"/>
        </w:rPr>
      </w:pPr>
      <w:r>
        <w:rPr>
          <w:szCs w:val="21"/>
        </w:rPr>
        <w:t>ATTCCATTTACATGGTCAGACCTATCTTTCTTACAATACCTACACATGTACAACTTAACCACCCCGACAACCCTCTCTGATGATGACCCTGGCTGACAGATTATCCAAATCTTAGAGAGCCTTCAGATTCCATATCCTTTAAAATGGTCAGCTTCATGTCTACCCAGTAGCATTTTGGCAAGTTCAAAATTGCACCAGTCCCAATTACATGCCTACAGGCTATCCTCACACAGCTGAGAACCACATCCTGGCAACCCATTCTTCACAACAATTTGTGGCTCGAAAAAACCTGTCTTTAGGCAGTGCATGATCTATGAATAAACCATGCACTTGAAATTTTGCAGATTTGCTCTCAGCCGAAAGAACAAGCAAACCAAAAAGCCACATCTGCATACTATAAAGCTTCCAGGGTAATTGATGCTTTGGTGAAAACAGAGAGAACAAATGGTGCTTCTTCTCCAGGATGTATAGTAGTGGG</w:t>
      </w:r>
    </w:p>
    <w:p>
      <w:pPr>
        <w:pStyle w:val="Normal"/>
        <w:rPr/>
      </w:pPr>
      <w:r>
        <w:rPr>
          <w:szCs w:val="21"/>
        </w:rPr>
        <w:t>&gt;L1896</w:t>
      </w:r>
    </w:p>
    <w:p>
      <w:pPr>
        <w:pStyle w:val="Normal"/>
        <w:rPr>
          <w:szCs w:val="21"/>
        </w:rPr>
      </w:pPr>
      <w:r>
        <w:rPr>
          <w:szCs w:val="21"/>
        </w:rPr>
        <w:t>ATTCCACATTTCCCCTCACCATAGAGGAGACAGAAGGAGAGTGGCGCAGAGCTTAAACAAAGTGACAAGGCTCCATCGGTTCATTCAACAACCTCTCTTTCTTTCTGCAAATTTCTTCTACCTCATTACCATTATGGATCCCAGCCCTAACTCCTTCCCAATCCTCTCTTATGTCATGGCCCGCCTTCCTTCTTTCGGACCCAAATCTTCCGACACCTCCTTCGACGTCGAGCAGCCGCCGCCTCGCACTTCGTCTGACCCCTCTTCCAGTCAAATACCCATCGTCTCCCAATTACCCCACTTAACGGACCCCAAAGTCATTGCTTCCATGACTCGCGCCATCTCCGACGTGGTCCAGACCCGATCCGTCCTTCAAACCCTCGGCCCTCGTCCTGACCACGAGACTGTTGACACTGCCAGACTCAAACTCTCTGAAATCGAAT</w:t>
      </w:r>
    </w:p>
    <w:p>
      <w:pPr>
        <w:pStyle w:val="Normal"/>
        <w:rPr/>
      </w:pPr>
      <w:r>
        <w:rPr>
          <w:szCs w:val="21"/>
        </w:rPr>
        <w:t>&gt;L1897</w:t>
      </w:r>
    </w:p>
    <w:p>
      <w:pPr>
        <w:pStyle w:val="Normal"/>
        <w:rPr>
          <w:szCs w:val="21"/>
        </w:rPr>
      </w:pPr>
      <w:r>
        <w:rPr>
          <w:szCs w:val="21"/>
        </w:rPr>
        <w:t>TGGAGCCAATTCGGTGGTGGTGGTGGTGGTGGAAGACGACGTAGCCGCAGCCCTAGATATCGCAGGAGTCCAAGCTATGGTAGAAGGAGCTACAGCCCCCGTGGACGATCCCCTAAACGCCGCAGCCTTTCACCTCATGGTCGTGGCTATAGCAGGTCTCCACCATACCGTGGTCGTGAGGAGTTGCCATATGCTAATGGAAATAGTACAAGGGATCGACGCCGAAGCAGGAGCTGAGATTTGCAACCTCAGTATAAATGGCTTTGATGGATGCTAAGATTAAGTGTGTTTATTGTGTTTGGACTTCAGTACGACTATGTTTTAAATGGGCAACGCCCTCAGCCTCTTGGATTTGGATAAGTTTATTATACTTATTACTATGTTGGTTGCTTTTCTAAAGGTATGCAGGATAGTTTTAGGACTTTTGCTGGCAGGTGTNTCTATAGGTATTTATTATGTGTTTATTGAGACAGTTTGTCCCTAAGACTGGTGCTAAAAAATTTATGCTTTTCTTTTAAAAAAAAAAAAAAAAAAAAAAACT</w:t>
      </w:r>
    </w:p>
    <w:p>
      <w:pPr>
        <w:pStyle w:val="Normal"/>
        <w:rPr/>
      </w:pPr>
      <w:r>
        <w:rPr>
          <w:szCs w:val="21"/>
        </w:rPr>
        <w:t>&gt;L1898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AACCATTCACAACTAGTTTCGCACCAAATCAGTTTGAATTGGCAAATGAAATATAGCTTTTTAGTCCACATTATACATTATATAATTATGTATGGATTACAATGAGACATGAAATGTCTTTCAACAGTTCATAAGGTAAAAGATCTTGACTAATGATCAGTCAATCCGAAAACCTTTCTCCGATGTTACCAATTCAGGGATCTTGAATCCAAACTTTAATGGTTCTATCAGCATGAAGGCCAGCAGAAGCTATCTTATTCTCAGTTGGATGACAGGTTACAGAAATGACAGTATCAGAATGACCTTCAAGTTTCTGAACCATAGTTTTCTGCTGGAGATCCCACAAGTAAACACACTTGTCTTCTGACCCACTAACTATGTATTTCCCATTTGTCACAGAGAATGTTGAGGTTATGCAGTACACCCTG</w:t>
      </w:r>
    </w:p>
    <w:p>
      <w:pPr>
        <w:pStyle w:val="Normal"/>
        <w:rPr/>
      </w:pPr>
      <w:r>
        <w:rPr>
          <w:szCs w:val="21"/>
        </w:rPr>
        <w:t>&gt;L1899</w:t>
      </w:r>
    </w:p>
    <w:p>
      <w:pPr>
        <w:pStyle w:val="Normal"/>
        <w:rPr>
          <w:szCs w:val="21"/>
        </w:rPr>
      </w:pPr>
      <w:r>
        <w:rPr>
          <w:szCs w:val="21"/>
        </w:rPr>
        <w:t>AACTGGAGCCAATTCTTTTTTTTTTTAAATTCAACATCTCTCTCGTATTTTGCCGATGTGGGATTTGACTAGGGTGTTACAAGTATCAAATTAAAAAAAAAAAAAAAGAATTCCATAACAACAAAAAGAAAAAAAAAAAAAAGAAGACTCTGACAAGTGTCACTCGTAATGTTTGGTTTGTAGGTAAAATACAAAAATAAAGTTCCCTTCTTATCCTCCCTTTAAAAACAAAATGTTATTCTATGCTCACAATACAATGAAAGCCAAAACATGCGACTTTCGCACAAGCACGTACCAGCTACCAGTGACTATAACATGCTTCTAATCAAACTGGCACAGCTGCCTTTGAACATGAAGCAATATTAAATTGATTGTACGAGCGCTCCCAATTTTGGCCATCATAATACTTGATTTCAACATGGGTGAGTGTTCCTGGATCCACGCATCTGTATGTAACTGCAACTCCATCTGGATTTGATCGAGGAGTATAGAATGACGTTATGCCACAGACCTTACAGAATGTATGCTTAGCCATATGTGTACCAAAAGTGTATGTTGTGAGGGATTGTTTGGAATCTCCA</w:t>
      </w:r>
    </w:p>
    <w:p>
      <w:pPr>
        <w:pStyle w:val="Normal"/>
        <w:rPr/>
      </w:pPr>
      <w:r>
        <w:rPr>
          <w:szCs w:val="21"/>
        </w:rPr>
        <w:t>&gt;L1900</w:t>
      </w:r>
    </w:p>
    <w:p>
      <w:pPr>
        <w:pStyle w:val="Normal"/>
        <w:rPr>
          <w:szCs w:val="21"/>
        </w:rPr>
      </w:pPr>
      <w:r>
        <w:rPr>
          <w:szCs w:val="21"/>
        </w:rPr>
        <w:t>TGGAGCCAATTCCTCAACATAGGCACACTAATACACGATCATCATAAATTGACCATTTTGTCCCTCGTGGTAGGCCGTAGCCATACCAGTGCCAGGAGAGAAAGACGCAGCAGAGACAGTGAGAAGAGAGAGATTCTCATCTGAAGGTTGAAGCTTTCCTGTCAGTTCCTGTTTGGTGGCCTGTCCCTTGTGACCTAAATGCTAAATCCCCTCCCTTAATCTCTCTCTCTCTCTCTCTCTCTCTCCCTCTCCCTCTCTCTCTCTCTCATTTCTTGCTGCGTAACTCTTTCATCGGTCTCCGATCCCAAAGCATAACAAAAAGAAGACGATGCCGGGTCTTGTCTCGGTCAAGACGCCACCCGAGGCAACCCCTCTCCGCATCTCCGTTCCCGAGATCGAACCCCAGTCCCAGCCTCAGCCACAGCCTCAGTTTCAGTCTCAACCACGACCCGAACCAGCTGTTCCCAAAACGCCAAACAAGAAGCCTCCTTCTTCATCCCCTTCTCGATCTAAACCTTCTCCGACCCGCTCCGCTAAGAAGCCCCCGCCCGACTCCCCCAACCCGCTCCTGCTCTCTGACGCCTCCCTTGACAACCCGGATCTCGGTCCTTTCCTT</w:t>
      </w:r>
    </w:p>
    <w:p>
      <w:pPr>
        <w:pStyle w:val="Normal"/>
        <w:rPr/>
      </w:pPr>
      <w:r>
        <w:rPr>
          <w:szCs w:val="21"/>
        </w:rPr>
        <w:t>&gt;L1901</w:t>
      </w:r>
    </w:p>
    <w:p>
      <w:pPr>
        <w:pStyle w:val="Normal"/>
        <w:rPr>
          <w:szCs w:val="21"/>
        </w:rPr>
      </w:pPr>
      <w:r>
        <w:rPr>
          <w:szCs w:val="21"/>
        </w:rPr>
        <w:t>GGAGCCAGCTTGTCCCACTAGGCAACCGTTGCTTTCTCCTTGAGTTGGATGATTGGGTGCTGTGTCGCATATACAACAAGAAAGGCACAATTGGGAAGCAAGGACAAGTAAGCAACCAGATATTGAACTCGCCGGAAATAATCGAGGATAAGAAGCCGGAGTTCATGGCCCCTCCGCCTGCTCCTTCATCGGCGACGGGAACTGCAAATGATTACCTGTACTTTGATGCGTCCGATTCAGCACCGAAGTTGCACACGGACTCAAGCTGCTCGGAGCACGTAGTGTCGCCGGAGTTCACGTCCGAGGTACAGAGTGAGCCTAAGTGGAAAGACTGGGGGGACGCAAATGCCCTGGATCTCTCATACAATTACATGGATGCCACCATGGAAAAAGAGTTCGGGTCACTGTATCCGGGAAATAATCAGATGTCACCGCTCCAGGATATATTAATGCACCTAGCGA</w:t>
      </w:r>
    </w:p>
    <w:p>
      <w:pPr>
        <w:pStyle w:val="Normal"/>
        <w:rPr/>
      </w:pPr>
      <w:r>
        <w:rPr>
          <w:szCs w:val="21"/>
        </w:rPr>
        <w:t>&gt;L1902</w:t>
      </w:r>
    </w:p>
    <w:p>
      <w:pPr>
        <w:pStyle w:val="Normal"/>
        <w:rPr>
          <w:szCs w:val="21"/>
        </w:rPr>
      </w:pPr>
      <w:r>
        <w:rPr>
          <w:szCs w:val="21"/>
        </w:rPr>
        <w:t>CAATTCTCTTGATATTTCAGGTGAATATTTTTAGCATAGAACTAATGATTTAGGAAACATAAAGCAAAAATATTCACCTGAAATATCAAGACCTCAAAGATCCATAAATCCCTAAGAAAGTTCAAATCCAGTGTTGGAACTTATTGCATATAGAAGTTTTGCTCTCAAAGTGCTTGCTCGCTTGTATGTTGGAAGCTTAAGAGTATTGTAGCACGTAGAAGCTGATGGAAGCCGCTCCACATCTTGTCCTCCAATTGTTGCCAAAAGAGAGGCATCACATGCAACCTTATGGATAGTAAAGGATGGCTGCAAGTGTTTGAACCCAAGTAATGGAG</w:t>
      </w:r>
    </w:p>
    <w:p>
      <w:pPr>
        <w:pStyle w:val="Normal"/>
        <w:rPr/>
      </w:pPr>
      <w:r>
        <w:rPr>
          <w:szCs w:val="21"/>
        </w:rPr>
        <w:t>&gt;L1903</w:t>
      </w:r>
    </w:p>
    <w:p>
      <w:pPr>
        <w:pStyle w:val="Normal"/>
        <w:rPr>
          <w:szCs w:val="21"/>
        </w:rPr>
      </w:pPr>
      <w:r>
        <w:rPr>
          <w:szCs w:val="21"/>
        </w:rPr>
        <w:t>CTGGAGCCAATTCCATGTCTCTCTCTGTCTTTACCTTCTCGCCATATATGATACAAAATGGAATCTTTCTCCTTCATTCTCATATATACCAAAGACTTTGTTTTCTCTGTTAAAACCCTTTTAAGCAACGCAATACCCACTTCTCTTCGCTAAAACAATCAGTCCTTTGCTCCCATTTATGTGCAAAATATGGAAAGGGAGTTGAGACCAATGGACGCAGAGCAACTGAGAGAGCATGCACATAAGATGGTTGATTTTATTGCTGATTACTACAAAACTATTGAGAATTTTCCAGTTCTAAGCCAAGTTGAGCCTGGGTATCTTCAGAAACTTCTGCCAGATTCTGCGCCAAATCAACCTGAGGGATTGCAGAATGTTCTTGATGATGTTAAATCAAAGATTTTACCAGGAGTGACCCATTGGCAAAGCCCAAATTATTTTGCATATTATCCTTCTAACAGTAGTATCGCTGGATTTTTGGGAGAAATGCTTAGCGCTGGTATCAATATGGTTGGTTTCAGCTGGATAACTTCTCCTGCTGCAACAGAGCTTGAAATTATCGTTCTAGACTGGCTTGGAAAAATGCTCAAAGCTCCTGAAGAATTTCTCTCGTCAGGACAAGGAGGTGGAGTAATACAGGGTACCGCTAGTGAAGCTG</w:t>
      </w:r>
    </w:p>
    <w:p>
      <w:pPr>
        <w:pStyle w:val="Normal"/>
        <w:rPr/>
      </w:pPr>
      <w:r>
        <w:rPr>
          <w:szCs w:val="21"/>
        </w:rPr>
        <w:t>&gt;L1904</w:t>
      </w:r>
    </w:p>
    <w:p>
      <w:pPr>
        <w:pStyle w:val="Normal"/>
        <w:rPr>
          <w:szCs w:val="21"/>
        </w:rPr>
      </w:pPr>
      <w:r>
        <w:rPr>
          <w:szCs w:val="21"/>
        </w:rPr>
        <w:t>GGAGCCAATTCACCTCTCTCAGGCTCGCATCAAACCCTATCACTTCCCCGAAGTGGGCCCACCGTCGGCTTCTCCCTCCTCGGAACGTCGTAGTATGCTCCGTTAAAACTCCTCCCTCCTCGCCGTCGTTGAGTGTCGCCGAGTCTGCCACCGGCGACTCCCTAAGTCGTATTGAATCTCTCAGTCAAGTTTCCGGCGTTTTAGGTTGTCAGTGGGGCGATGAAGGTAAAGGAAAACTCGTCGACATCTTGGCTCAGCATTTCGACGTCGTCGCTCGTTGCCAGGGTGGAGCCAATGCTGGTCATACCATCTACAGTTCAGAGGGAAAGAAATTTGCCCTTCACCTTGTTCCTTCGGGTATTCTTAATGAGGATACTCTCTGCGTTATTGGCAATGGAGTTGTGGTGCATCTTCCAGGTTTGTTTAAGGAGATTGATGGCCTGNAATCTAATGGTGTCTCGTGCGAGGGAAGGATATTGGTGTCGGACCGTGCTCATCTGTTATTTGATTTCCATCTGGAAGTAGATGGGCGTAGAGAAGCTGAGCTTGCTAAATCATTTATTGGCACTACTAGAAGAGGGATCGGACCTTGTTAGCGCGCTCACTGGCCGTC</w:t>
      </w:r>
    </w:p>
    <w:p>
      <w:pPr>
        <w:pStyle w:val="Normal"/>
        <w:rPr/>
      </w:pPr>
      <w:r>
        <w:rPr>
          <w:szCs w:val="21"/>
        </w:rPr>
        <w:t>&gt;L1905</w:t>
      </w:r>
    </w:p>
    <w:p>
      <w:pPr>
        <w:pStyle w:val="Normal"/>
        <w:rPr>
          <w:szCs w:val="21"/>
        </w:rPr>
      </w:pPr>
      <w:r>
        <w:rPr>
          <w:szCs w:val="21"/>
        </w:rPr>
        <w:t>TGGAGCCAATTCGTTTTTTTTTTTTTTTTTGCAAAGGAAACCCGTTACTAACAACTAATTCAATCTGTTTTGAGTAACAGTAAAATATCATATACATTAGGCACACTGACCAAGAAAAGTTACAGATAGTTACACATTGAGATGATTTCTCTTGTCAATGGCACCAGCTAGATGCTGTCTCCAGCCAAAACGTCTCCACTGCCATCCAAGATGGTCACGTGCGCATGATAACACAGATAGGGAAGAAGCTCTATCCCGAATTCTTGTAGAAAACCTTGCTTCTACACTTCTTCACTACCAATTTGATTGCTTGCCTTTAGAATGTTGAACTTGCAAAGAGGGCAGATTGCGTTTATGTAAAGCCACTTATCTATGCATGTGCTGTGGAAATGGTGATGACAAGGAAGTTTACGTAGCTCAGTTCCATATTCATATGCAGAAAGGCAAATGCAGCACTCAGCATCTTCATGGGAGAGAAGAGGTTCAGTGGGCATATCAATTTCACATTCAATCATCGTACCTCCAAAAGATGCTTGAATCTCACCATTAACTTTCTCAAAATCCCCCTTCTTGTGGAACTTATACTTTGGCAATTGATCAATCTCTTCCTTTGTTGCTCCTTCCCGCTCTGTCATGGCATAT</w:t>
      </w:r>
    </w:p>
    <w:p>
      <w:pPr>
        <w:pStyle w:val="Normal"/>
        <w:rPr/>
      </w:pPr>
      <w:r>
        <w:rPr>
          <w:szCs w:val="21"/>
        </w:rPr>
        <w:t>&gt;L1906</w:t>
      </w:r>
    </w:p>
    <w:p>
      <w:pPr>
        <w:pStyle w:val="Normal"/>
        <w:rPr>
          <w:szCs w:val="21"/>
        </w:rPr>
      </w:pPr>
      <w:r>
        <w:rPr>
          <w:szCs w:val="21"/>
        </w:rPr>
        <w:t>TGGAGCCAATTCCGAGTTTTTTTTTTTTTTTTTTCCAAAAATTAAGCTTATATTGATGCATATGGGAAATCAAAATAAGAGTCTTAAATATACAAATACGACCAAGAAAGCCCCAATTAAGACACCAAATCCAGAAATGTAAAAGCACAAAGATGATGTCAATTTTAACTAGTTTGTACTCAAATTGTTAATGCACTCTACACCTTGTAATAACCTCACAACCTCTGCTATAAGGATTAGCCTCTCCAGCATGACAATCATAGTAAGATGCACCAGGTTTTGAACATGGAACCATGTCCCTCTTCAGTGTCTCATAGCTTATGTACTTCTTTTGCATCACAAGAACTCTCCTGCTGATCTCTGACTCCATCTCTGGTTCTTCAAGGCAGTCTCCAATTTTCCTGGTGCAACCCCTCCTCACCATGGCATCAATCTCACTGTTTTCCAGTGAATTAAGGCCTGGAACTGAAACCCCACTGCAAATCGTGAAATGGGTGTGAAGGAAAAGGAGTCCTANAAGGTAGAGTGTGGGTTTGGACATTTTCTTGGAGTGGCTTGATTGGTTCTTGTCTTCTGTTTTTGAGTTCTTGTGGACTCGTGGGAGTGAGATTTTTGGTGG</w:t>
      </w:r>
    </w:p>
    <w:p>
      <w:pPr>
        <w:pStyle w:val="Normal"/>
        <w:rPr/>
      </w:pPr>
      <w:r>
        <w:rPr>
          <w:szCs w:val="21"/>
        </w:rPr>
        <w:t>&gt;L1907</w:t>
      </w:r>
    </w:p>
    <w:p>
      <w:pPr>
        <w:pStyle w:val="Normal"/>
        <w:rPr>
          <w:szCs w:val="21"/>
        </w:rPr>
      </w:pPr>
      <w:r>
        <w:rPr>
          <w:szCs w:val="21"/>
        </w:rPr>
        <w:t>CTGGAGCCAATTCTTTTTTTTTAAGCAAACATAATCCAAGATCATAACATTGCGTCACAAAATGATATAATTGTCATGAGGAAACTGTACCCGACCCTACAAATTGGGTCCAAAGACTGCTGGGAAAATTCAGAAACAATCACTATCTGATACCATAACTAAAATGATCTATTACAATGTTGAGTTACCGGAGACGCATCATCGGCAAACACTATCCGATACCATACTTAAAATGATCTATTACATTGTTGCGTTACTGGAGACACATCATTGGCTGCCCTTCTCCTTTCAGGTGCTGATTTGAATTAACCAGCTACCCTCCTTGCTGCCATAGATTCTAGTGGCCATACTTTTGGAATTCCCACTCACTATTATCAAGAGGGCACACTTGGCGGGTTTTGAGCCATCGGCTGATGCAATGGAAGTGGAATGCATGATTGCACACACCCCAGGCAACAGTGCACTCCTCGCTTGTAGCACTTGCTTGATTCGCTTGGCACTCGATGCAGAGATCCATAATATGGTTCCTACAGATTGCGCAGTTATCCACCACAATATCCCATGCCC</w:t>
      </w:r>
    </w:p>
    <w:p>
      <w:pPr>
        <w:pStyle w:val="Normal"/>
        <w:rPr/>
      </w:pPr>
      <w:r>
        <w:rPr>
          <w:szCs w:val="21"/>
        </w:rPr>
        <w:t>&gt;L1908</w:t>
      </w:r>
    </w:p>
    <w:p>
      <w:pPr>
        <w:pStyle w:val="Normal"/>
        <w:rPr>
          <w:szCs w:val="21"/>
        </w:rPr>
      </w:pPr>
      <w:r>
        <w:rPr>
          <w:szCs w:val="21"/>
        </w:rPr>
        <w:t>AATTCTGACGTGCACCAAGCAATTGCTGGAGCTCTTAGATAATGTTGACGATGTAGGTATTGAGCAGATTGTAGAGATAATAAGTGGGTTCTCACAAGGTGACAGGGCAGCAGACCCTGAGAAACTTCAATCAAGGAAGCTTGTCATGGCTAGGATGTTAGCGAAGAGCTTGCAAGCTGGGGACCCTATTTTTGAAAAGGTCTCCCATGCTGTTTATTTGGCCATAAGAGGAATTGTACTAGGTGGCAGTGGGCCTCGGGGAAGAAAACTAGCAGAAATGGCACTCCGGCAAGCTGGGGCTGTCATGCTGGCTGAAAGGGTAGTGGAAACGGCTGAAATATTGGTGGTGGCAGCCACTGTGTCTGTTACTGTACATGGGCCATGGTATGTAGATCTGGTTGATAACATGTGATGGAATTAGTGGTAGAGAATAATAAACCGCCTGTAAATAGTAGATTGTGCGTGTATGTGTGCAAAGGGCGTCTGTAAATGGAAAATAATACTTGATTGTAAACATTCTTCATTGATTGTAATGTATGATTCTTTGACGTAAAAAAAAAAAAAAAAA</w:t>
      </w:r>
    </w:p>
    <w:p>
      <w:pPr>
        <w:pStyle w:val="Normal"/>
        <w:rPr/>
      </w:pPr>
      <w:r>
        <w:rPr>
          <w:szCs w:val="21"/>
        </w:rPr>
        <w:t>&gt;L1909</w:t>
      </w:r>
    </w:p>
    <w:p>
      <w:pPr>
        <w:pStyle w:val="Normal"/>
        <w:rPr>
          <w:szCs w:val="21"/>
        </w:rPr>
      </w:pPr>
      <w:r>
        <w:rPr>
          <w:szCs w:val="21"/>
        </w:rPr>
        <w:t>ATTCCTTTTTTGAACAATTGGCTGAACAATCACATCCAGGATTCACAGAACATACTTCGAAAGCCAGTTCTCTTTGCTGAGTTTGGAAAATCATCTAAAACCTCCCCTTATGAACAAAGAGACCAGCTGTTCAATACAATCTACTCAGCAATATATTCGTCGGCTAGGGGCGGAGGTGCAGCTGCAGGTGGCATGTTCTGGCAACTTTTCATTGAGGGAATGGACTCATTCCGAGATGGTTACGAGGTAGTCTTCAGTGAGAATCCGTCAACAGCTGGTATCATAATTGATCAGTCTCAAAAACTTAACAAGATTCGAAAGATGTATGCGAGACTTAGAAACATTGAGAAGTGGAATGAAGCACGGGGAAATTAGAAGCTCTCAGTAGTGGACTGGGAACAATAGCAGTAGCATAAACATACTAGACCTTTGAACATTTATATATATATAATACTACATAGAATGCTGTATCAATTATCATGAAGTTTCAAGAATGTATTGTCCCTGGCAACATATACTGCTCGTCCAGAAGA</w:t>
      </w:r>
    </w:p>
    <w:p>
      <w:pPr>
        <w:pStyle w:val="Normal"/>
        <w:rPr/>
      </w:pPr>
      <w:r>
        <w:rPr>
          <w:szCs w:val="21"/>
        </w:rPr>
        <w:t>&gt;L1910</w:t>
      </w:r>
    </w:p>
    <w:p>
      <w:pPr>
        <w:pStyle w:val="Normal"/>
        <w:rPr>
          <w:szCs w:val="21"/>
        </w:rPr>
      </w:pPr>
      <w:r>
        <w:rPr>
          <w:szCs w:val="21"/>
        </w:rPr>
        <w:t>CAATTCCCCCTTCTTACCATTCTCTGTTACTTCCTCAAGCGCCGCCAGTCGTTTCGGCGGCCAAAATCACCGTTTCCTCCTCGGCCTTCCCTCTCCTCCCCTATCAAAAACTCCAAAAAAAAATATATATATAGCAAAAAAAAAAAAAAAGAGAGAGAGAACTATT</w:t>
      </w:r>
    </w:p>
    <w:p>
      <w:pPr>
        <w:pStyle w:val="Normal"/>
        <w:rPr/>
      </w:pPr>
      <w:r>
        <w:rPr>
          <w:szCs w:val="21"/>
        </w:rPr>
        <w:t>&gt;L1911</w:t>
      </w:r>
    </w:p>
    <w:p>
      <w:pPr>
        <w:pStyle w:val="Normal"/>
        <w:rPr>
          <w:szCs w:val="21"/>
        </w:rPr>
      </w:pPr>
      <w:r>
        <w:rPr>
          <w:szCs w:val="21"/>
        </w:rPr>
        <w:t>CAGGATTGACCTGGAATCTCTGCCTTAGGAAAGGAAAAGTCCCTTAGATTTCCAGGTTTGAAAATACGGGCGATGCGATAAGACTGATTGAGGCGTTGAAGTTTGAGGGTTCAGGGCCGCTTGATATCCCTACAGGTTAAAGATGATGATGTTTGATGAGATGGGATTTTGTGGTGACATGGATTTCTTTTCTGCTCCTCTTGGGGAAGATGGGGCTGCTCCACAAGCTGAGCCAGAGCCTACGGTGGAGGACGATTATAGCGATGAGGAGATTGATGTTGATGAGCTTGAGCGTAGGATGTGGAGGGACAAGATGCGCCTCAAAAGGCTGAAAGAGCAGAACAAGAGTAAGGAAGGTGTCGACATTGCTAAGCAGCGGCAGTCCCAGGAGCAGGCTAGGAGGAAGAAGATGTCAAGGGCACAAGA</w:t>
      </w:r>
    </w:p>
    <w:p>
      <w:pPr>
        <w:pStyle w:val="Normal"/>
        <w:rPr/>
      </w:pPr>
      <w:r>
        <w:rPr>
          <w:szCs w:val="21"/>
        </w:rPr>
        <w:t>&gt;L1912</w:t>
      </w:r>
    </w:p>
    <w:p>
      <w:pPr>
        <w:pStyle w:val="Normal"/>
        <w:rPr>
          <w:szCs w:val="21"/>
        </w:rPr>
      </w:pPr>
      <w:r>
        <w:rPr>
          <w:szCs w:val="21"/>
        </w:rPr>
        <w:t>AATTCTTTTTTTTTCATCACAAACCTCAATATTAATGTCAAACAAAACATAAGAACAATGATGCACAATATATATAAGCTGTACAAATTCCAGAAACTTATGTTTTAATTCAAGGAGAGACACACAAACTGGAAACAGTGTTCTCCATTGAATTTAATTGACCTAATTGAAATGCAATCTTTTTTAAATGGATGATGATATAATTCAAACCTACTTTATACACTGATAATTTGATAAAAATAGAGTGACAAGGGGGAAGAAAACAATAATAATAACCACCCGCTGCTAGTTACAGCATGAAATCCATGAATTTTAACCAAGGAAAGACACTTTTAGCAGCTTTTTCAACTTCTTTTGAGCAAGATGAAGGCGACGACGTTGTCGTTACGCCGCTGCCGCTTGAAGAACTTCCTATCTCATTTCCACTGTCAACCACCGACTTTTTGGAGCAAAGGAAGAAGTTCCTCGAACCCAACTCCATGAGCTTCCCTTCTCTGTCCAAACTTTCTAAGCTGAATTGCGAGTAATGGAGGTCGAATTTGGAGGGATCGGCTGAAACAATCGGACGGCGGCCTTCCTTCGTGTATTGCCGGATAGCAAAAGCGATCAGATCGCTAACCGTGGATTCCGGCGACATCAAAATCTGTACGGCACCGACACTTCCTTGAATCGTCACGTTTAATAGCAGCTTCGTC</w:t>
      </w:r>
    </w:p>
    <w:p>
      <w:pPr>
        <w:pStyle w:val="Normal"/>
        <w:rPr/>
      </w:pPr>
      <w:r>
        <w:rPr>
          <w:szCs w:val="21"/>
        </w:rPr>
        <w:t>&gt;L1913</w:t>
      </w:r>
    </w:p>
    <w:p>
      <w:pPr>
        <w:pStyle w:val="Normal"/>
        <w:rPr>
          <w:szCs w:val="21"/>
        </w:rPr>
      </w:pPr>
      <w:r>
        <w:rPr>
          <w:szCs w:val="21"/>
        </w:rPr>
        <w:t>CTGGAGCCAATTCGATAAGGTTAAGGAAGCTCATCGGAGGGTGATGGTCGCAAACCATCCAGATTCAGGTGGTAGCCATTACCTTGCTTCTAAAATAAATGAAGCAAAAGATGTCTTGCTTGGAAAAGCAAAGGGTAGTGGCTCTGCATTTTAATGCCATTGACTGTGTTTCACCTCACCAAGGCCGCTTGTTTGCAGCAAATGAGTCAGAATACACTAATACTGGAAAAGCTCGAACCAAATCCTTGAAAAGAAATATTACAATTAGAAATTGAGGGTCTATGTTCAATAGATTGTTTGAACCCCCAGATGTAACAGTAATTGAGTAAGCACCAATTGTAATGTTCTCTTTTACACTGTGTAAACTAAAGAGTTTAGGTTCCTTACTGATTGTAGCTTGGCGATTTTTCCCCTTCACTGGAAGCATTTCCATCCCACCTGTTGTCCTTGGATTCTGGCATCAACCTTACGTATTTTTTGTGGAAAATGCGAAAATGAAGTCCTGAAGTTTCTACAGTGTGCCACAGTCTCATATGGG</w:t>
      </w:r>
    </w:p>
    <w:p>
      <w:pPr>
        <w:pStyle w:val="Normal"/>
        <w:rPr/>
      </w:pPr>
      <w:r>
        <w:rPr>
          <w:szCs w:val="21"/>
        </w:rPr>
        <w:t>&gt;L1914</w:t>
      </w:r>
    </w:p>
    <w:p>
      <w:pPr>
        <w:pStyle w:val="Normal"/>
        <w:rPr>
          <w:szCs w:val="21"/>
        </w:rPr>
      </w:pPr>
      <w:r>
        <w:rPr>
          <w:szCs w:val="21"/>
        </w:rPr>
        <w:t>CAATTCTTTTTTTTTTTTTTTTTTTTTTTTTCCTCGCGTAAAAACCCATTCCTTACACTGTTACACATCACTCTGTATGGGCTTCACTGGTTTTTAGCGAAGCCCAAAATCCCAATAAAGCATTACATATTTATACATTTCAATATGTACACAAGATGCCTGAAGAAAATTTCCTAATAAAAAATCTAATCTACAGCATAATTCGAGTAATTTGATTGATATATCTCTTCTCCTCGTTTTGCCCTGATCTGATTTCCTCAGCACATCTCAAAGTCTTCTCTATGTGATATCCTCCTCCAATGCTCACTTCCCTTTCTAAATGGCAACAATAGCTCTCAAAAACACTCAAGTTCACATGCATTTTGAAGCCCATCAAGAACAGAAATTCAAGTTCCAACTTATTCAGCTCATCCGTAGTTAATCCCCCAACTCTTGCAAAATAAGAATTCCTGTAATTCATGTCCTCTACATATTTGGAAGCCACCATGATAGTTGTGATGAGAAGCCTATGCACATTTCTTGCATTGATCCTAAATCCAGGATTGGCCTGGCAAAACCTATCAATGTAAACATAAGCAACAACATAAACGGAGGGCCCTG</w:t>
      </w:r>
    </w:p>
    <w:p>
      <w:pPr>
        <w:pStyle w:val="Normal"/>
        <w:rPr/>
      </w:pPr>
      <w:r>
        <w:rPr>
          <w:szCs w:val="21"/>
        </w:rPr>
        <w:t>&gt;L1915</w:t>
      </w:r>
    </w:p>
    <w:p>
      <w:pPr>
        <w:pStyle w:val="Normal"/>
        <w:rPr>
          <w:szCs w:val="21"/>
        </w:rPr>
      </w:pPr>
      <w:r>
        <w:rPr>
          <w:szCs w:val="21"/>
        </w:rPr>
        <w:t>CTGGAGCCAATTCCTGGCCTCCTGGGTGTCTTTGGATTTCCATCATTTGTAATGATGCCTTCACTTTATTGATTACCCAACTTTCTTGCATGCTTAACTTTGAATTTGAAATTGGAAGTAAAAGAAAAATTAATTTGAGAAGATCATCGGTAATATGCCATTTGTCTGGATGACATAAATGGAGAAGTACCAAAGGGAGAGGTCTTTTGGTTTTGAGCAGGAGGGTTGGTGGGTTTCTTTTTCTCATGCCTGGTTTCAGACCGGAGCCAGGACTCGACAACAGAAAGCAGATTGGCAGAACTTTTCAACTCATGAACCTCCGTTAACTTCTCAGACCTCCTCAGTTCACCATCCTGGATGTAAGCCAGATGTGTTGCCCATGTNTCCAACCCATCAAATATATGAGTTGCATACACAAGTGTAGCTCCCCTCTGTTCACATTCTTCCTTGAAGAA</w:t>
      </w:r>
    </w:p>
    <w:p>
      <w:pPr>
        <w:pStyle w:val="Normal"/>
        <w:rPr/>
      </w:pPr>
      <w:r>
        <w:rPr>
          <w:szCs w:val="21"/>
        </w:rPr>
        <w:t>&gt;L1916</w:t>
      </w:r>
    </w:p>
    <w:p>
      <w:pPr>
        <w:pStyle w:val="Normal"/>
        <w:rPr>
          <w:szCs w:val="21"/>
        </w:rPr>
      </w:pPr>
      <w:r>
        <w:rPr>
          <w:szCs w:val="21"/>
        </w:rPr>
        <w:t>TGGAGCCAATTCCGAAGCTTAAAGCCAAAAGGATTGATTGTGAATCATCCACATCTGAATCCAGTGACAGCGAATGTGGCGAGTTGATCGACATGAGCCACTTGAGAAGTGAAGCTTTTCCGGTTGCACAACCGATGCTAGCTGATTTCCAGCAGCAAGAAGTAACTTCAACCCTCACGATCTTGCCAGCCCAAAAATTGAAAGCAATTGGCGCGTCACCAAATCTTGAAAAAGAATGGTGCGTTCAGCCAAGTGTTTGTTGCGATGACAGGAATAGCTCAGCAAAGAGAATTGAGGTATGCATGGGTAACAAGTGCAAGAAGGCTGGGGGCGCGGCATTGTTGGAGGAATTAGAGAGGGTCGTGGGTGTAGAGGGGGCAGTCGTCGGCTGCAAGTGTATGGGCAAGTGCAGGGACGGGCCTAATGTGATGGTCCGAAATTCCATTGACGAGAGAAATATGGGTGATTCTGTTAGAACTCCGGCCAACCCTCTCTGCATTGGTGTTGGTTTGGAGGATGTGGGCGTTATCGTGGCCC</w:t>
      </w:r>
    </w:p>
    <w:p>
      <w:pPr>
        <w:pStyle w:val="Normal"/>
        <w:rPr/>
      </w:pPr>
      <w:r>
        <w:rPr>
          <w:szCs w:val="21"/>
        </w:rPr>
        <w:t>&gt;L1917</w:t>
      </w:r>
    </w:p>
    <w:p>
      <w:pPr>
        <w:pStyle w:val="Normal"/>
        <w:rPr>
          <w:szCs w:val="21"/>
        </w:rPr>
      </w:pPr>
      <w:r>
        <w:rPr>
          <w:szCs w:val="21"/>
        </w:rPr>
        <w:t>CTGCAGGAATTCGAATTCAATTTAAAATCAATAAACAAACCCCAAATCAATCCATCTGGGTCTTGGGATTTCTAGGGTTTCATATTCCCGTCACTGCCTCTTTTATATCCAATCCATTCCGGTCGTAAGTATAACTAGTCTAGGGTTTATTTTCATCAGAAAGACAATAATATGCCTCAGAGACACTCGAAGAACAATAACGATTTAGCTTTCTTCACGTATGATGAGAAGCGAAAGCTAGGATACGGAACCCAGAGGGAGAGGCTTGGTAAGGACTCTATCAAGCCTTTTGATGCCTGCTGTCTCTGTTTGAAACCGTTTATTGATCCCATGTCTTGCCAGAAAGGCCATGTCTTTTGCAAAGAATGCATT</w:t>
      </w:r>
    </w:p>
    <w:p>
      <w:pPr>
        <w:pStyle w:val="Normal"/>
        <w:rPr/>
      </w:pPr>
      <w:r>
        <w:rPr>
          <w:szCs w:val="21"/>
        </w:rPr>
        <w:t>&gt;L1918</w:t>
      </w:r>
    </w:p>
    <w:p>
      <w:pPr>
        <w:pStyle w:val="Normal"/>
        <w:rPr>
          <w:szCs w:val="21"/>
        </w:rPr>
      </w:pPr>
      <w:r>
        <w:rPr>
          <w:szCs w:val="21"/>
        </w:rPr>
        <w:t>AATTCTTTTTTTTTTTTTTGAAAAAGAAAGTAATTTCACCAACTTTGAAATTCTTGGATTGAGTACAAGATAACCATTCCTGATAACAGCAAAGCCTTTTTTAAGATTGCTTAGATTGGTTATTCTGATTTGGAAACCAGAAGCCAAATTTACTGATACAGGAACCCAAAGAGGGGGATCACTAAAGACTAAAACTAAAGAGGATTGCAGAGTTCTACTTATAGTTTTCTTCTGAAATAAGGAAAATTGTTGCAACTACTACTTTCTTCATGATCATCTGATTCATTTGATGAAACTTCTGTGATTCCACTTGACCCTGAGAATGAGGAGGAAGGAGCAAGATTCAAATCAGTCCTGTCTTTTGTCAGGAAATCATAGAACACAGGCTTTGTGTTCCTCAGCTTGCGCACTATATTTTTTTTGCCAAATTGAAGGTTTTCCTCCTCATTTTGGGCGCTTCTCTTCTTCAAAAATATACG</w:t>
      </w:r>
    </w:p>
    <w:p>
      <w:pPr>
        <w:pStyle w:val="Normal"/>
        <w:rPr/>
      </w:pPr>
      <w:r>
        <w:rPr>
          <w:szCs w:val="21"/>
        </w:rPr>
        <w:t>&gt;L1919</w:t>
      </w:r>
    </w:p>
    <w:p>
      <w:pPr>
        <w:pStyle w:val="Normal"/>
        <w:rPr>
          <w:szCs w:val="21"/>
        </w:rPr>
      </w:pPr>
      <w:r>
        <w:rPr>
          <w:szCs w:val="21"/>
        </w:rPr>
        <w:t>ATTCTTTTTTTTTTTTTTTTGATCCGCGTGAAGCTCTTTTAAAGCCATAACCTTTTACATAAAAATGATTTGAACCAAAACCAAAGCTAGGGATACCTCTTGCTCACAGGTCAATTGGAGATGAGAGAGAGAGAGAGAAGTTAGAAGTAAGATGGGAGAGGCAAAACATGAGTAGCAGCGTTCATTCCTATCTCCAAACTTCATATAATAGCAAACTTTACTGCTACGAAAGTTAAACAATCTCACGTGAGCGCCAACAGCCTTTAATTTCCCTCCCCCACACACACAGTATCCGCCACTTCTCATTTGTAGATCGTTTTGCATCGCTGGGACCAGGTTCTTCCCACTAAGATGCAGCTTTGGATACATCTTTGCTGGACCTGTTGTACTTCATGTGACTCTTGACAAGCTGCCCAGCTGCAATGGCAGACATCAGGGAGAGCTCCCCAGCCAAAACTGAACCAGCCACTATGGTGGCCAGGAG</w:t>
      </w:r>
    </w:p>
    <w:p>
      <w:pPr>
        <w:pStyle w:val="Normal"/>
        <w:rPr/>
      </w:pPr>
      <w:r>
        <w:rPr>
          <w:szCs w:val="21"/>
        </w:rPr>
        <w:t>&gt;L1920</w:t>
      </w:r>
    </w:p>
    <w:p>
      <w:pPr>
        <w:pStyle w:val="Normal"/>
        <w:rPr>
          <w:szCs w:val="21"/>
        </w:rPr>
      </w:pPr>
      <w:r>
        <w:rPr>
          <w:szCs w:val="21"/>
        </w:rPr>
        <w:t>AATTCCACAATGGCAAATGCCGGAGTTGTAACCGTCTACGGCAACGGCGCTATCTATGAAACCACCACTAAGAAATCCCCCTTCTCCGTCAAGGTGGGCCTTGCCCAGATGCTCCGCGGCGGCGTTATCATGGACGTCGTCAACGCCGATCAAGCCCGCATGGCCGAGGAAGCCGGCGCCTGCAGTCATGGCCTTGGAGCGCGTGCCCGCTGACATCCGCGCTCAGGGCGGCGTTGCCCGCATGAGCGACCCGCAACTAATCAAAGAAATCAAACAATCCGTCACAATTCCCGTGATGGCCAAAGCCCGTATTGGCCATTTCGTGGAGGCCCAAATA</w:t>
      </w:r>
    </w:p>
    <w:p>
      <w:pPr>
        <w:pStyle w:val="Normal"/>
        <w:rPr/>
      </w:pPr>
      <w:r>
        <w:rPr>
          <w:szCs w:val="21"/>
        </w:rPr>
        <w:t>&gt;L2273</w:t>
      </w:r>
    </w:p>
    <w:p>
      <w:pPr>
        <w:pStyle w:val="Normal"/>
        <w:rPr>
          <w:szCs w:val="21"/>
        </w:rPr>
      </w:pPr>
      <w:r>
        <w:rPr>
          <w:szCs w:val="21"/>
        </w:rPr>
        <w:t>AATTCAACCCTAACGTCAAGCCCTCCATCAATCAATTATCAATTTCCTTATGCTGCCATTGAGTCTCAATTTACTGAATTCATCCAACTCAAATGGACAGTAAACCGCCGCCTGATCGGAATCTTCCGTATCTTAAATTCTTTTGTTGCAATTTAGAGTTCGAAATTAATCTGTCTTTTTTTTAATCGTTACTTTGTTTGAATCGGAAGGGCTGTGCGAATAGAACTGCGCCCATGGCGCCGGCTAAAGGATGTGTGTTGGTGTTGGACAAGGTGAGGAGATGTGTACGGACGGTGATTTTCATGGTGGCGATGGTAGCGTCGCTGCTTGTGTCGTCTATGCCGGTGCTGGTGGCGATTGGAGATGCTTTGGTGCCGTGCGTGTTGGTTTCGAGTTTTACGTGTTTGAGTTGCTATGGATTTAAGATGCATTTGCATAGATACGCCTTCAGAAGCTCCTTGACGGATATTCCTCTTGTTTCCGTTGTCAGATCTCTTATCATCATCTGTGCTTATTGGATGTGCGATGCCCCTGCTCTCTCACATGGTCCCTATCTTGGAACTGTGACACTCTGTNCTATTGTTTCGGTTCTTCTTCTTTCAGTTAAGGCTTGTGTTTTCACTGTGAATTCTCAAATTGAAGCTGAAGCTTCAACTTCCCT</w:t>
      </w:r>
    </w:p>
    <w:p>
      <w:pPr>
        <w:pStyle w:val="Normal"/>
        <w:rPr>
          <w:szCs w:val="21"/>
        </w:rPr>
      </w:pPr>
      <w:r>
        <w:rPr>
          <w:szCs w:val="21"/>
        </w:rPr>
        <w:t>&gt;L0823</w:t>
      </w:r>
    </w:p>
    <w:p>
      <w:pPr>
        <w:pStyle w:val="Normal"/>
        <w:rPr>
          <w:szCs w:val="21"/>
        </w:rPr>
      </w:pPr>
      <w:r>
        <w:rPr>
          <w:szCs w:val="21"/>
        </w:rPr>
        <w:t>ACTGGAGCCAGCTTCCACAGTGTTTTCCGAAAGGCAATCTTTTTTCAAACTTCAGCGACTGCGTTTTGAATTTGTGATTTTTAAAGGAAATTTTCAATTATGGCTGAAGAGGTGGAGGAAGAGAGGCTAAAGTATTTGGATTTTGTGCGAGCGGCTGGAGTTTATGCTGTAGATTCTTTCTCAACTCTCTACCTTTATGCCAAGGACATATCTGGTCCATTAAAACCTGGTGTCGATACTATTGAGAATGTGGTGAAGACCGTGGTTACTCCTGTTTATTATATTCCCCTTGAGGCTGTCAAGTTTGTAGACAAAACGGTGGATGTATCGGTCACTAGCCTAGATGGCGTTGTTCCCCCAGTTATCAAGCAGGTGTCTGCCCAAACTTACTCGGTAGCTCAAGATGCTCCAAGAATTGTTCTTGATGTGGCTTCTTCAGTTTTCAACACTGGTGTGCAGGAAGGCGCAAAAGCTCTGTACGCTAATCTTGAACCAAAAGCTGAGCAATATGCGGTCATTACCTGGCGTGCCCTCAATAAGCTGCCACTAGTTCCTCAAGTGGCAAATGTAGTTGTGCCAACCGCTGTTTATNTCTCTGAAAAGTACAACGATGTTGTTCGTGGCACTACTGAGCAGGGATATAGAGTGTCCTCTT</w:t>
      </w:r>
    </w:p>
    <w:p>
      <w:pPr>
        <w:pStyle w:val="Normal"/>
        <w:rPr/>
      </w:pPr>
      <w:r>
        <w:rPr>
          <w:szCs w:val="21"/>
        </w:rPr>
        <w:t>&gt;L1921</w:t>
      </w:r>
    </w:p>
    <w:p>
      <w:pPr>
        <w:pStyle w:val="Normal"/>
        <w:rPr>
          <w:szCs w:val="21"/>
        </w:rPr>
      </w:pPr>
      <w:r>
        <w:rPr>
          <w:szCs w:val="21"/>
        </w:rPr>
        <w:t>CTGGAGCCAATTCCTCCTTTCTTTAACCCTTAAAATCAAGAAAACCCATTCCAAGCAAAGAAATACCAAGAAGCCTTCACTAAGAAATCTCAGTTAATTCTTCTCTGATCAATTCCCGTTTCAAAACCAAGGAAGAAAATGTCTCTTATTCCAAGCAGCCTCTTTGGTGGCCGTAAAACAAACATCTTCGACCCCTTCTCTCTCGACGTCTGGGACCCCTTCCATGACTTCCCATTCCCAAGCACAGCTCTCTCGGCTCCTCGCTTCGAGTTCGCAAACGAAACGTCAGCTTTTGCCAACACACGCATAGACTGGAAGGAGACTCCGGAGGCTCACGTTTTCAAGGCTGACCTTCCAGGGCTAAAGAAAGAGGAAGTGAAAGTGGAGATAGAGGAAGGTAATGTTTTGCAGATAAGTGGAGAGAGAAGCAAAGAGAAGGAAGAGAAGAATGATAAATTGCATAGAGTTGAGAGGTCAAGTGGGAAATTCCTG</w:t>
      </w:r>
    </w:p>
    <w:p>
      <w:pPr>
        <w:pStyle w:val="Normal"/>
        <w:rPr/>
      </w:pPr>
      <w:r>
        <w:rPr>
          <w:szCs w:val="21"/>
        </w:rPr>
        <w:t>&gt;L1922</w:t>
      </w:r>
    </w:p>
    <w:p>
      <w:pPr>
        <w:pStyle w:val="Normal"/>
        <w:rPr>
          <w:szCs w:val="21"/>
        </w:rPr>
      </w:pPr>
      <w:r>
        <w:rPr>
          <w:szCs w:val="21"/>
        </w:rPr>
        <w:t>AATTCCTTCCTTTTTTCTGTCTCACAACACATAGCTTCAAATATGGTCGATTAGCTCACCGACGACCAGATCTCTAAGTTCAAGGAAGCCGTCAGCCTCTTTAATAAGGATGGCGATGATTTTTTCTGTTAAATCTCTCTTTATTTTATCACAATTTTTTTGAAATTATTTTTCCCCTCTTACCCTTTGTTCTCTGTTCTCTGTTTTCTTAGATTTAATTTTTTTTGCAATTTATGTTTCAATTTTATCATTCTTATTTTGATTTTTTTTAGGACCCTGAACTCGATAAAAAGCTTGTTTCTGCTCGCTTACTAATTAAGAAGTTGTGAGTCAGCTACTTAATATGTTTATAAACTTGATATCTGGTTCATTTAGAGGCTTGTGAAAACCTTGTTAGAATATAATCATTTTATGTTTCGTTAAGTATTAATTATGTTCTTTTCATAATTTAATCAAAGGTGAATATAATTATTAG</w:t>
      </w:r>
    </w:p>
    <w:p>
      <w:pPr>
        <w:pStyle w:val="Normal"/>
        <w:rPr/>
      </w:pPr>
      <w:r>
        <w:rPr>
          <w:szCs w:val="21"/>
        </w:rPr>
        <w:t>&gt;L1923</w:t>
      </w:r>
    </w:p>
    <w:p>
      <w:pPr>
        <w:pStyle w:val="Normal"/>
        <w:rPr>
          <w:szCs w:val="21"/>
        </w:rPr>
      </w:pPr>
      <w:r>
        <w:rPr>
          <w:szCs w:val="21"/>
        </w:rPr>
        <w:t>ATTCCTGGAATCATCACAGCTAAAATTGATATACAGCGAACAGAAGCCCTAATCTAATTGCACTCTGAGATTTAAATCCATAGATCTCTCATAGCAAGATCTTGAACACAGATTTTGCAGCAGTGTTTATCTCTGCTGCAATATACCTACACTTGTCTAACCTAACATGAATTACATAATTTGTGTAGAATTTGGAAGAATATGAATTAAAAAAAGTGACCTGTATCCCTTCCTGGAGTGACCAGGCACAACAAATTAGAAACATAATAATCTCCCACGGATTTTGAACATTTTAATAGAACTCAATTTTTACTGTCTCTGCAAACACAACTCTCTATAAATTTGATTTTGCAGAGGAATTCCCTGCAATCTGGCCAAGCTGCATGATTGTTTAGTAAAGTATTTATATGTTGATGGTCTTTCCCATGGGACAATCCCAAAATCATCA</w:t>
      </w:r>
    </w:p>
    <w:p>
      <w:pPr>
        <w:pStyle w:val="Normal"/>
        <w:rPr/>
      </w:pPr>
      <w:r>
        <w:rPr>
          <w:szCs w:val="21"/>
        </w:rPr>
        <w:t>&gt;L1924</w:t>
      </w:r>
    </w:p>
    <w:p>
      <w:pPr>
        <w:pStyle w:val="Normal"/>
        <w:rPr>
          <w:szCs w:val="21"/>
        </w:rPr>
      </w:pPr>
      <w:r>
        <w:rPr>
          <w:szCs w:val="21"/>
        </w:rPr>
        <w:t>CAATTCCAAGATCTTCCTGTCGATTACGCTGGTTTTATCGCCGTTATTTTCGGAGTTGCTGGCGTCATGTTCAGGTACAAGCTTTGCTCATGGCTTGCAATCATATTTTGTGCCCAATCACTTGCCAACATGAGAAATATTGAGAATGATCTGAAACAGGTTTCCATGGCCTCCATGTTTGCAATCATGGGTTTGGTGACAAACTACTTGGGGCCTACACGACCCAGTGCACAAACACAAAAGTGAGATTCCTTCACTGAGATTAGAGGAGAAATAGTGACAATTTAAGGTCCTTTTCATTTAATGATTCTGAAGGCTAAGTTTATTGACTGGTGAGTGCTGATGTTACAAATATGGAGGGAACTGTGTACCTATAATGTTGAAATTCGTGTCTCGACTCAAGCTTTGCAATTTCTATAGTTTGAAACGCTTTAACAATATTTTCTCAAATCACCTCTGTTACGATTTTCTTAAATCAAAGGCTGCGGCTATTAGCTT</w:t>
      </w:r>
    </w:p>
    <w:p>
      <w:pPr>
        <w:pStyle w:val="Normal"/>
        <w:rPr/>
      </w:pPr>
      <w:r>
        <w:rPr>
          <w:szCs w:val="21"/>
        </w:rPr>
        <w:t>&gt;L1925</w:t>
      </w:r>
    </w:p>
    <w:p>
      <w:pPr>
        <w:pStyle w:val="Normal"/>
        <w:rPr>
          <w:szCs w:val="21"/>
        </w:rPr>
      </w:pPr>
      <w:r>
        <w:rPr>
          <w:szCs w:val="21"/>
        </w:rPr>
        <w:t>GTGGATCCCCGGGCTGCAGGCAAAACCTTTTCTTTTCTTGTGTGAGGTGAGGAGAGAGAGAGAGAGATAGAGAGAGAGTGAGAGAGAGCAATGGAGGGCAAGGAAGAGGATGTTAGACTAGGAGCAAACAAATTCACAGAGAGACAACCCATAGGGACATCAGCCCAGACTGATAAGGACTACAAGGAGCCACCACCTGCTCCCTTGTTTGAGCCAGGTGAGCTCAGCTCATGGTCCTTCTACAGGGCTGGGATTGCCGAGTTCATCGCTACTTTCTTGTTCCTCTACATCACTGTCTTGACTGTCATGGGTTTCTCCAAGCCAAATAACAAGTGCACCACAGTGGGTACCCAAGGTATTGCTTGGGCCTTTGGTGGTATGATCTTTGCCCTTGTCTACTGCACTGCTGGTATCTCAGGTGGACATATCAACCCAGCAGTGACCTTTGGTCTGTNTCTGGCAAGGAAGCTCTCCTTGACAAGGGCTTTGTTCTACATGATCATGCAATGCCTTGGTGCCATCTGTGGTGCTGGGGTGGTAAAAGGTTTTGAGGGAAACCGTGCATAT</w:t>
      </w:r>
    </w:p>
    <w:p>
      <w:pPr>
        <w:pStyle w:val="Normal"/>
        <w:rPr/>
      </w:pPr>
      <w:r>
        <w:rPr>
          <w:szCs w:val="21"/>
        </w:rPr>
        <w:t>&gt;L1926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ATAAGGGAATTCTCCATTTTATTTATATATTTATTTATTCTTTTAAAAAGGCAATTTTATCACAAAAAGTATAAACATTTCAACTCACTTAATAGGTGTTAACAAAGTGCTATTTTTTTATCCAGTTGGGTGGCCCTTCATGGCAAGTTGAGCTGGGCAGAAGAGACTCCACGACTGCAAGTTATAGTGCTGCAAACACTGATCTTCCATCCCCGCTAATGGATCTCAGTGATCTTATATCTTCCTTCTCAAATAAAGGCTTCACTGCTAAAGAAATGGTTGCTCTTGCAGGCAAGATAACCATAATAATTCTTGCAAACTATAATATTGTCACTTCAGATTTTGGTTTCTTCAAACTAATTTCTATCATTTTCATGATTAACAGGAGCTCACACAACAGGCCAAGCCAGATGCTTGATGTTTCGAAGCCGAGTCTACAATGAGACCAACATAGATTCAACACTGGCAACATCATTAAAATCAAGCTGTCCAAGCACAGGCAACGACACCAATCTCTCTCCACTAGATGCCACTAGCCCTGTGATATTTGATAATGCCTATTTCACCAATTTGGTTAACAACAAGGCCTTCTGCACTC</w:t>
      </w:r>
    </w:p>
    <w:p>
      <w:pPr>
        <w:pStyle w:val="Normal"/>
        <w:rPr/>
      </w:pPr>
      <w:r>
        <w:rPr>
          <w:szCs w:val="21"/>
        </w:rPr>
        <w:t>&gt;L1927</w:t>
      </w:r>
    </w:p>
    <w:p>
      <w:pPr>
        <w:pStyle w:val="Normal"/>
        <w:rPr>
          <w:szCs w:val="21"/>
        </w:rPr>
      </w:pPr>
      <w:r>
        <w:rPr>
          <w:szCs w:val="21"/>
        </w:rPr>
        <w:t>AATTCCGAAAAGGCGGAGGTGGATATTAGTAGGTTTTTAATTGTATTATTGCATTAACTCGGCTACCACAAGTGCCTACATACCATAACATCAACAAGACAGCAGTGCATTTACAACACAGCAAGTGAAACAGAAGATATCACACCAAATAAAGCTGCCGCTTCACCTCAAAGTGAATCACGATTGGAAAAATGAAACAAAATTCTCTCTTCACATTATGAAGGTGACAGGCTGCTAAAGACACGCTTCAAACTTGGGCATGCTGATCGCAATCTCCCCATGCTTATCGAGCAAATCTTTGGACAAAAA</w:t>
      </w:r>
    </w:p>
    <w:p>
      <w:pPr>
        <w:pStyle w:val="Normal"/>
        <w:rPr/>
      </w:pPr>
      <w:r>
        <w:rPr>
          <w:szCs w:val="21"/>
        </w:rPr>
        <w:t>&gt;L1928</w:t>
      </w:r>
    </w:p>
    <w:p>
      <w:pPr>
        <w:pStyle w:val="Normal"/>
        <w:rPr>
          <w:szCs w:val="21"/>
        </w:rPr>
      </w:pPr>
      <w:r>
        <w:rPr>
          <w:szCs w:val="21"/>
        </w:rPr>
        <w:t>AATTCGGATTTGAAGGGTATTCCTCACTGTTTGTGGTCACTTTAGCAATCTGTAAAGGAATTTGTGGGAGTTTCTTTTGTCTTCTTGTGGGAGATGGCTCGTACGAAGCAAACTGCTCGCAAATCAACCGGTGGAAAGGCTCCGAGGAAGCAGCTTGCCACAAAGGCCGCTAGGAAATCTGCTCCCACCACTGGTGGCGTGAAGAAGCCTCATCGTTATCGTCCTGGAACTGTGGCTCTTCGTGAGATTCGCAAGTATCAAAAGAGCACTGAGCTTTTGATCCGTAAGTTGCCCTTCCAGCGTCTTGTTCGTGAAATTGCTCAGGATTTCAAGACGGACTTGAGGTTCCAGAGCCACGCAGTCCTTGCACTTCAGGAGGCCGCTGAGGCTTACTTGGTGGGTCTGTTCGAGGACACCAATCTTTGCGCTATTCACGCCAAGAGGGTTACGATTATGCCCAAGGATATCCAACTAGCTAGGCGGATCCGTGGTGAACGTGCTTAATTAGATTTTTAATACTTGTTTGTTGGTCAGGGTCCCCTTTTAATTAGTTAATTTTCTATATTTCTCCATTTGGCCTTTGTAAAGAACTTATAAATTTGATAAAACTGTGGAAAAC</w:t>
      </w:r>
    </w:p>
    <w:p>
      <w:pPr>
        <w:pStyle w:val="Normal"/>
        <w:rPr/>
      </w:pPr>
      <w:r>
        <w:rPr>
          <w:szCs w:val="21"/>
        </w:rPr>
        <w:t>&gt;L1929</w:t>
      </w:r>
    </w:p>
    <w:p>
      <w:pPr>
        <w:pStyle w:val="Normal"/>
        <w:rPr>
          <w:szCs w:val="21"/>
        </w:rPr>
      </w:pPr>
      <w:r>
        <w:rPr>
          <w:szCs w:val="21"/>
        </w:rPr>
        <w:t>TGGAGCCAATTCGAGAGAGAGAGAGAGATAGGCAAGACCCGAATCCGAACCGGAAAATGGGCAAGGATCTGAGCGAGGAGCAGGTCTCCTCAATGAAAGAAGCGTTCACGCTCTTCGACACCGACGGTGACGGCAAGATCGCCCCTTCCGAATTGGGGATCCTAATGCGTTCTCTCGGGGGCAATCCCACCCAGGCCCAACTCAAGACCATTATCGCCGAGGAAAACCTAAACGCTCCTTTCGATTTTTCCAGATTCCTCGATCTCATGGCCAAGCACATGAAACCAGAACCCTTCGATCGTCAGCTCCGCGATGCCTTTAAAGTGCTTGACAAGGACTCCACTGGGTTCGTTTCCGTTGCGGATCTGCGCCACATTTTGACTAGCATTGGAGAGAAGCTGGAGCCATCCGAATTCGATGAATGGATCCGGGAAGTGGATGTCGGGCCGGATGGCAGAATCCGCTACGAAGATTTCATTGCTAGGATGGTAGCCAAGTGAAGTAAGATCGACTAAG</w:t>
      </w:r>
    </w:p>
    <w:p>
      <w:pPr>
        <w:pStyle w:val="Normal"/>
        <w:rPr/>
      </w:pPr>
      <w:r>
        <w:rPr>
          <w:szCs w:val="21"/>
        </w:rPr>
        <w:t>&gt;L1930</w:t>
      </w:r>
    </w:p>
    <w:p>
      <w:pPr>
        <w:pStyle w:val="Normal"/>
        <w:rPr>
          <w:szCs w:val="21"/>
        </w:rPr>
      </w:pPr>
      <w:r>
        <w:rPr>
          <w:szCs w:val="21"/>
        </w:rPr>
        <w:t>ATTCCACAAAGCTCTCCCTTTCAAGCAAAGCGCACACACACACAGACAGAGAAGGACTAAAGAGAGAGAGAGAGGGTTTTGTGATTTGATGTCATCACCGACGGCGTCGTATTGGTGCTACAGGTGCAGCCGTTTCGTTCGAGCATGGAGGCAGGAGGGGGCCGAGGACAGAATCACTTGTCCAGACTGCGAAACCGGGTTCGTCGAAGAG</w:t>
      </w:r>
    </w:p>
    <w:p>
      <w:pPr>
        <w:pStyle w:val="Normal"/>
        <w:rPr/>
      </w:pPr>
      <w:r>
        <w:rPr>
          <w:szCs w:val="21"/>
        </w:rPr>
        <w:t>&gt;L1931</w:t>
      </w:r>
    </w:p>
    <w:p>
      <w:pPr>
        <w:pStyle w:val="Normal"/>
        <w:rPr>
          <w:szCs w:val="21"/>
        </w:rPr>
      </w:pPr>
      <w:r>
        <w:rPr>
          <w:szCs w:val="21"/>
        </w:rPr>
        <w:t>CAATTCCATGCTTCTGACAATGTCAACAAAATACTGGTGGGAAACAAGGCAGACATGGATGAAAGTAAAAGGGCTGTGCCTACATCCAAGGGTCAAGCACTTGCTGATGAGTATGGTATCAAATTCTTCGAAACTAGTGCAAAAACAAACTTGAATGTGGAGGAGGTTTTCTTTTCCATTGCAAGGGATATCAAGAAAAGGCTTGCAGAAACTGATTCCAAGGCTGAGCCTCAAACAATCAAGATTAACCAACCAGACCAAGCAGCCAGTGGTGGCCAAGCAGCTCAAAAGTCTGCTTGTTGTGGTTCATAAAGTGGAATCTAAGCAACAGACTGAGGGGGAAGGTTATGCCATTGACATCCATTGGAGTCAAATTAATTCTGATGAAATTGTGCTGCCTGTGCCCTTGTTATTTTTTCCATTTACCAAGCTTAGTGTGTTTAAGGCGGTATTTTATTTGCTTAATATTTGGAATTTACTATAACACCCTTTTCCCTTCCTTTCCTTTTGGGGCTTAAACTCATTGCCTAGTCTTTGATGTAGATAGATCATTCTTATTTAGCTCATTTCTTCTGATAAAAAAAAAAAAAAAAAAAAA</w:t>
      </w:r>
    </w:p>
    <w:p>
      <w:pPr>
        <w:pStyle w:val="Normal"/>
        <w:rPr/>
      </w:pPr>
      <w:r>
        <w:rPr>
          <w:szCs w:val="21"/>
        </w:rPr>
        <w:t>&gt;L1932</w:t>
      </w:r>
    </w:p>
    <w:p>
      <w:pPr>
        <w:pStyle w:val="Normal"/>
        <w:rPr>
          <w:szCs w:val="21"/>
        </w:rPr>
      </w:pPr>
      <w:r>
        <w:rPr>
          <w:szCs w:val="21"/>
        </w:rPr>
        <w:t>CCGGGCTGCAGGCCATTTTCTGTGCTGGACCTCGACGCTGAAGATGATCAGGTGGACGCTGTCCTGACCTCCTCGGTTTCTACTTCTACTTCTTCCTTCCGAGATAAACCAGTCTCTACCAATAAAAAGGAACCGAGTAGGGATATTGTAAATGGATCACTCTCTAGTGTGCTGATAGAAAATGGGAAACAGAATGAACAAAATCTAGTCACATCTGCAGTGGAGTACAAGATGCCTCTTGTTTGGATTGACATGGAAATGACTGGTTTGAATATTGAAGTTGATAGAATACTGGAGATTGCATGTATAATTACAGATGGCAATTTGACTAAATCAGTGGAGGGTCCCGATTTGGTTATCCATCAGAGTAAAGAGTGCTTAAAGAAGATGGGAGAATGGTGTCAAAGTCATCATGCAGCTAGCGGTCTGACAGAGAAAGTGCTCCAAAGTTCAGTGAGTGAAGGAGAGGCTGAAAAG</w:t>
      </w:r>
    </w:p>
    <w:p>
      <w:pPr>
        <w:pStyle w:val="Normal"/>
        <w:rPr/>
      </w:pPr>
      <w:r>
        <w:rPr>
          <w:szCs w:val="21"/>
        </w:rPr>
        <w:t>&gt;L1933</w:t>
      </w:r>
    </w:p>
    <w:p>
      <w:pPr>
        <w:pStyle w:val="Normal"/>
        <w:rPr>
          <w:szCs w:val="21"/>
        </w:rPr>
      </w:pPr>
      <w:r>
        <w:rPr>
          <w:szCs w:val="21"/>
        </w:rPr>
        <w:t>ATTCCTTCTACTTCTTCTTCTACTTGCTGTTCGGATTCCGAGAAAGTGGCTGGAAATGGCAGCGATTTATAGCTTATATATTATCAACAAATCAGGTGGTTTGATCTTCTACAAGGATTATGGATCCGCTGGACGGATGGATACAAATGATAGCTTACGAGTAGCTAGTTTGTGGCATTCAATGCATGCCATCTCCCAGCAGCTATCACCAACTGTTGGTTGTTCAGGCATCGAACTCCTTGAAGCTGATACATTTGACCTCCATTGTTTTCAGTCTCTTACTGGGACAAAGTTCTTTGTGGTATGTGAACCTGGGACACCAAACATGGAGGGTCTCTTAAAGGTCATATATGAATTGTACACAGATTATGTTTTAAAGAACCCCTTCTATGAAATGGAGATGCCTATAAGATGCGAACTCTTTGACATCAACCTAACACAGGCGATACAGAAGGATCGTGTTGCTTTGTTGGGGCGATAAACTGCTACAGGAATTCTGTNTTCCAATAACTGCTTTTTTTTTTTTTTTTAATTTGTGTATTTGCGATGGATGTTTCTGCTTGTACAACCTTCTTTTGATGAATTTCCTAATATCAATCTTA</w:t>
      </w:r>
    </w:p>
    <w:p>
      <w:pPr>
        <w:pStyle w:val="Normal"/>
        <w:rPr/>
      </w:pPr>
      <w:r>
        <w:rPr>
          <w:szCs w:val="21"/>
        </w:rPr>
        <w:t>&gt;L1934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TTTTTTTTTTTTTAATACTAAAAGCACCTTTTATATCATCTCACATACACATCTCCACCCCCAAAAGGAGAAAAAACAACATATCCCCACACACTGCGCATATTTTTATTCCATATATGGTACACAATAATACTCACACACTCTCAACCTCTCTGGTCTTGGGCTTCTTGGGCTCCCCCGGTGTCAACTTCTCCCCAGTGAGAGTCAAAACCCCCTCCTGTCACACCGCCGAAATGGGATCTCCATTATCATTTTCAGGCGCCACAAACTTCCCCATAAACTTGCCTAAACTTCTTTCCATCCCCACATATTTAGCATCTTCCTTCTCCTCTCCACGCTCCCTCTCTCCGCTGATAAGAAAAACATTGTGATCCCCCCCCTGTACCTTAATGTGCCCCCATATCAACCCTGTCATGTGTATAATAAACACATATGAGTTTGGATACTCTCTGACATCTCCCGCAGTTTAAACCCTG</w:t>
      </w:r>
    </w:p>
    <w:p>
      <w:pPr>
        <w:pStyle w:val="Normal"/>
        <w:rPr/>
      </w:pPr>
      <w:r>
        <w:rPr>
          <w:szCs w:val="21"/>
        </w:rPr>
        <w:t>&gt;L1935</w:t>
      </w:r>
    </w:p>
    <w:p>
      <w:pPr>
        <w:pStyle w:val="Normal"/>
        <w:rPr>
          <w:szCs w:val="21"/>
        </w:rPr>
      </w:pPr>
      <w:r>
        <w:rPr>
          <w:szCs w:val="21"/>
        </w:rPr>
        <w:t>CAATTCGTTTTTTTTTTTTTTTTTCATTGCCAACATACTGAATCTTTTTTTCCATTACATATATCATAATTATGAATTACAAAGAAGAGATATTCATCACATGCACATTATGTTTGAAGGATAATATCAAAATCCAAGTTGCATGATACACCTATGTAAAATATAATCACATTTTGCTAGCATGTTTACCAAATAATGAATGCCGACCTTCAGCTATCAACTCCCCTGTTGCTTTGTTTTTCACAAGAACAATTGTTCCAGCATAGCCTCCTTTTCGTCCCAAAACCTTTGAAGTGACCTCTAACTCATCATTGAGCTTTGCACTGGAAAGAAACGAAATAGACATATCCACCGAGACATTCATAGGGAGACCCTCAACATACACCACAGCACCACCTACTTCATCTACCAGGTTCGCTATTGCACCCGTAGCTAACTTACCGCTTCTGTCGGTGAGACGAGCAGGGACCTTGAAAGTGCAAGAGACGATGCCGGGCTCGACCCGGTCTACTCGGATGCCTCTTAAGGCGAAGTCTTCGTAGAAGCTGTAATCGAGGCCGAGTCGGTGAGGTTGGAAAGTGAGTTGCGAGATGCTTGCCAATTCTT</w:t>
      </w:r>
    </w:p>
    <w:p>
      <w:pPr>
        <w:pStyle w:val="Normal"/>
        <w:rPr/>
      </w:pPr>
      <w:r>
        <w:rPr>
          <w:szCs w:val="21"/>
        </w:rPr>
        <w:t>&gt;L1936</w:t>
      </w:r>
    </w:p>
    <w:p>
      <w:pPr>
        <w:pStyle w:val="Normal"/>
        <w:rPr>
          <w:szCs w:val="21"/>
        </w:rPr>
      </w:pPr>
      <w:r>
        <w:rPr>
          <w:szCs w:val="21"/>
        </w:rPr>
        <w:t>AATTCGGCCTCCACGGCGTCAAAAGCGATCTCGTTGGAGCTCACCCTCTCGAATCCACCTACCAGTCTGCGAAGAATACTCAAGAGCAGATGAGGAGAAAAATCCTTGCTAACACATTTGGCTCTGCCTTTCCACTCAAGATGGATCTTGATAGGCAAATTCTTTCGCGATTTCAGAGGCCACCAGGACCAATTCCATCTTCAATGCTAGGCCTTGAGGCTCATACAGGAAGATTGGATGATTTTGGTTTTGAGGATTATCTGAATGATCCTCGTGAATCTGAAACTTTGAGGACGCCTGACATGCATCATGCGATGGAAGTACGCCTTGGACTTTCCAGGGGACCTGTCTGCCCAAGTTTCCTATAAAACAAGTGGTTCACTTCTTGTCAATTGCTAATAGAGGACGTTGTCTGAACTTATCATGCCATGTGACTGAGACAATTTGATTTAGGGCCTGTTATCCTAATCCATTTTAATGTTGTNTTTAGTAATGGCATTCAATTAAAAAAAAAAAAAAAAAAATAGT</w:t>
      </w:r>
    </w:p>
    <w:p>
      <w:pPr>
        <w:pStyle w:val="Normal"/>
        <w:rPr/>
      </w:pPr>
      <w:r>
        <w:rPr>
          <w:szCs w:val="21"/>
        </w:rPr>
        <w:t>&gt;L1937</w:t>
      </w:r>
    </w:p>
    <w:p>
      <w:pPr>
        <w:pStyle w:val="Normal"/>
        <w:rPr>
          <w:szCs w:val="21"/>
        </w:rPr>
      </w:pPr>
      <w:r>
        <w:rPr>
          <w:szCs w:val="21"/>
        </w:rPr>
        <w:t>AGAATTCGGTTCTTGTAGCGTATTGCTTCCTCAATTTCTGGATGGCTGGTCAGGTAGGCAAGGCCCGCAAGATGTACAAGGTTCCTTATCCTACCCTTTATGCTTTAGAATCTGAAAACAAAGATGCTAAGCTCTTCAACTGTGTCCAGAGAGGGCACCAGAACTCGCTAGAGATGATGCCTATGTTCTTTGTGTTGATGATGTTAGGAGGGTTTAGGCATCCCTGTGTCTGCGCTTCTCTTGGATGCCTCTATATCATCACTCGTTATTTCTATTTCACTGGCTATTCCACCGGAGATCCTCAGAAACGTCTCAGTATTGGGAAATATGGGTTCTTGGCTATGTTAGGGCTTATGGTGTGCACTATCTCCTTCGGCGTCAGTCTTCTTCGAGGATAATTTCTTGTTTCTGACATGAACTATGGGTCATTTTCCTGTAATTTCTCATACCTATCTACCTACCATCTATGGCTTCTCCCTTCTTATAACTGTTCTGTTATCTGTTGAATAAGTGCAAAGCCTTTGTCAAACACAGTTGTGCTAAGAAAACATT</w:t>
      </w:r>
    </w:p>
    <w:p>
      <w:pPr>
        <w:pStyle w:val="Normal"/>
        <w:rPr/>
      </w:pPr>
      <w:r>
        <w:rPr>
          <w:szCs w:val="21"/>
        </w:rPr>
        <w:t>&gt;L1938</w:t>
      </w:r>
    </w:p>
    <w:p>
      <w:pPr>
        <w:pStyle w:val="Normal"/>
        <w:rPr>
          <w:szCs w:val="21"/>
        </w:rPr>
      </w:pPr>
      <w:r>
        <w:rPr>
          <w:szCs w:val="21"/>
        </w:rPr>
        <w:t>AATTCCTGTCTTCAACCCATCCCTAATAATCGTCAAAACAATCTGAAACTCAGCATTATCGGTTGAAGACGGATCAGGAAGCTGCCCAGTCTTCTCATAAATCTCCTCAGCCTTAACACCCTCATGGATCAAAAGTGTAGCATCACCACCATCATCCACGATCAGATCTGGGCCACCGCCGGGACCCCAGTCAAGAGCGCGCTCGGTACACCACCAGTACTCCTGGAGGGTCTCACCCTTCCAGGCGAATACAGAGGCGGAGTCACGAGCTATGGCGGCGGCGGCGTGGTCCTGAGTGCTGAAAATATTGCAAGAGCACCAGCGGACCTCGGCGCCCAAGGCGGTGAGGGTCTCGATGAGTACAGCGGTCTGAATGGTCATGTGAAGGGAGCCGGTGATTTTACCGCCCTTGAAAGGCTGAGCAGGGCCAAACTCGGCTCTGCAAGCCATTAAACCAGGCATTTCAACCTCGGCTAATTCAAT</w:t>
      </w:r>
    </w:p>
    <w:p>
      <w:pPr>
        <w:pStyle w:val="Normal"/>
        <w:rPr/>
      </w:pPr>
      <w:r>
        <w:rPr>
          <w:szCs w:val="21"/>
        </w:rPr>
        <w:t>&gt;L1939</w:t>
      </w:r>
    </w:p>
    <w:p>
      <w:pPr>
        <w:pStyle w:val="Normal"/>
        <w:rPr>
          <w:szCs w:val="21"/>
        </w:rPr>
      </w:pPr>
      <w:r>
        <w:rPr>
          <w:szCs w:val="21"/>
        </w:rPr>
        <w:t>CTGGAGCCAGTCTCGCCTTTCTAGTTCTCCTTCCCCTCTTCCAGACCTAAACATAGACCCTAACTCCAACCTTAACGTGGACCTGGTCCCGGAATCCCAAGATTACAATCCCCTCCAACCATCGCACACCACGTTTTCCGTCTCTGTCAACCCCAAGTGTGTGTCCAGCTCCGGCTGCGATTTCTGTTCGGATTCGGATTCCAATTTCCATGCTTATCCT</w:t>
      </w:r>
    </w:p>
    <w:p>
      <w:pPr>
        <w:pStyle w:val="Normal"/>
        <w:rPr/>
      </w:pPr>
      <w:r>
        <w:rPr>
          <w:szCs w:val="21"/>
        </w:rPr>
        <w:t>&gt;L1940</w:t>
      </w:r>
    </w:p>
    <w:p>
      <w:pPr>
        <w:pStyle w:val="Normal"/>
        <w:rPr>
          <w:szCs w:val="21"/>
        </w:rPr>
      </w:pPr>
      <w:r>
        <w:rPr>
          <w:szCs w:val="21"/>
        </w:rPr>
        <w:t>CAATTCTTTTTTTTTTTTTTTTTTTAGGTTCACTAGTCTTTCACATTATTTAAATAACATGCCAGATTGCAAAAGCAGGTCAGTTCTTTCTGAAATACAAGTTCAGTACCATAGTAGCACTAGGCAATACATTACAACCAGTAAACATAACATGCCCATCCACATGATGACTCCATCTTAGCCAGGAGGCCAGTTCATTTGACGTCCCCCAAGGAGGTGGATGTGAAGGTGATAAACAGATTGACATCCATTCGGCCCGTCATTAATCACAATCCTAAAACCATCTTCAAGTCCTTCCTGCTTAGCAATGAGCTTGGCAGTGTACAGCAGGCGACCAAGAATATCACAGTGCCTCTCCTCAGCCTTAGACAGTCCAGTCAAGCCATCCTTGACTTTGGGAATGATTAAGATGTGTGTAGGAGCTTGAGGAGATATGTCCTTAAAAGCTAGGACCTTATCATCCTCATAAACAACATTACATGGGATTTCCTTGTTGATAATTTTGTCAAATATGGTGGGAGAATCTGAGGGAACAGCTGTAAGAGCCGCCGCTTTCTCTGAAGCCATGATGTGAGATGACAATACGCTGATTCGGCCTTTTATATTCTCCTCCATAGCCCAAAGTCCCTTCTT</w:t>
      </w:r>
    </w:p>
    <w:p>
      <w:pPr>
        <w:pStyle w:val="Normal"/>
        <w:rPr/>
      </w:pPr>
      <w:r>
        <w:rPr>
          <w:szCs w:val="21"/>
        </w:rPr>
        <w:t>&gt;L1941</w:t>
      </w:r>
    </w:p>
    <w:p>
      <w:pPr>
        <w:pStyle w:val="Normal"/>
        <w:rPr>
          <w:szCs w:val="21"/>
        </w:rPr>
      </w:pPr>
      <w:r>
        <w:rPr>
          <w:szCs w:val="21"/>
        </w:rPr>
        <w:t>CTGGAGCCAATTCGGATTCAAATCAAGGCGAAGTAAAAATCGAGAAATCATGTTTCCAGGAATGTTTATGCGAAAACCAGACAAGGCAGTGGCATTGAAGCAGTTGAAGACCCATGTGGCTATGTTCGGTGTGTGGGTCGCCGTCGTCCGTGTCACCCCTTACATTCTCCACTTCCTCTACGATGAAAAAGATGAGCTCAAGCTCGAATTCTAACCCCTCTCTCTCCCTATTGCAAGTGGTCCAGAAGATGAGAGATGGAGTTGGAATGAAGATGAGTGTATGAGCTTCAGTCTGTTTTCTTCTCTTTTTTACTTCAACTGGAAGTATGTACGGCCAGCGTGGGCATTTGATCATTTATCTTTTTAGCATTTTATCATTTTGGAAGATCTGATACTATGATATTATGACATGACTGGTTTAGGATAAATACTTCATGGAATGTATTTTTGGTTTCATGGTAGCAATGGTAAAAGAGTGTGTTTCTGTTTATCAATAATTTATAAACTATTGGGTTTTCATCTTTTAGGAATACCGACTCTCAATTTATTTTTATTTTATTTTAGCAAAAAAAAAAAAAAAAACTCGAGGGGGGGCCCGG</w:t>
      </w:r>
    </w:p>
    <w:p>
      <w:pPr>
        <w:pStyle w:val="Normal"/>
        <w:rPr/>
      </w:pPr>
      <w:r>
        <w:rPr>
          <w:szCs w:val="21"/>
        </w:rPr>
        <w:t>&gt;L1942</w:t>
      </w:r>
    </w:p>
    <w:p>
      <w:pPr>
        <w:pStyle w:val="Normal"/>
        <w:rPr>
          <w:szCs w:val="21"/>
        </w:rPr>
      </w:pPr>
      <w:r>
        <w:rPr>
          <w:szCs w:val="21"/>
        </w:rPr>
        <w:t>CTGGAGCCAATTCTTTTTTTTTTTTTTGGAAAATTATTCTAAGCCCAATATTTTATTATTTTATTGAAAATATTGTTTCGTATCTCATGAGTAACTAAGAAACTCTTTCTTTGCAAGTCCAACAAACCAAACTGGATCACCAGAGAATGCTGGATATTTACACTATGCGAAAAGCACAGGCAGTAAATACAATATTCTGATATCTAAAAAGAGTAATAAACTAGACATGCTGAAGGTCCCTCCTTGCAGTCTATAGAATTCATTCTTCATGATACAGATACAAGCCAAGGCCAAACCGGGCACATGCTCTGCAAAAAGCTATTTCCTCTGCTGCAGAAACAGGATCTTCAATGAGGGCATCACTAGATGAAACTGTCCCAGTTGACTCGCGGTATGCCTCTCCATCTGATCCTCGTATTGTGACACGGTATACCACAGTCACGCTTCCATTCTCAGAGAATATAAGATCGCGTATCTCTCCACACCATCCAGGGGCATAGAAGCTAAGCATACGGTTAGCATGGTACCAGGGGATGAAGGTGGTGGCGGGGGAAGATGGTTTGATGATATCGTCGGGAATCCTCTTGTTGAGATCACGAAGGATCTCGACG</w:t>
      </w:r>
    </w:p>
    <w:p>
      <w:pPr>
        <w:pStyle w:val="Normal"/>
        <w:rPr/>
      </w:pPr>
      <w:r>
        <w:rPr>
          <w:szCs w:val="21"/>
        </w:rPr>
        <w:t>&gt;L1943</w:t>
      </w:r>
    </w:p>
    <w:p>
      <w:pPr>
        <w:pStyle w:val="Normal"/>
        <w:rPr>
          <w:szCs w:val="21"/>
        </w:rPr>
      </w:pPr>
      <w:r>
        <w:rPr>
          <w:szCs w:val="21"/>
        </w:rPr>
        <w:t>ATTCCTCTCCTCTCCTCTCCCCCTCTTCTCTCAAATAAAAACCCTAAACACACTCTCCATCTCCTCTTAAATCCCCAAATCTCGCACCCCAAATCTTGTTTTTATCCCCTTGATTCGTCCTTTCAGGTGGATTTCTCGGGTTTCAATGGTATGAGATTCAAGCCTCAGTCTCAGATTTCCAAGGATCTGTAGATATAAGTTATTATATCTTTATATATTTAGCCACAAATCACATAAACAATGGCGTCGTCGGATAAAGAG</w:t>
      </w:r>
    </w:p>
    <w:p>
      <w:pPr>
        <w:pStyle w:val="Normal"/>
        <w:rPr/>
      </w:pPr>
      <w:r>
        <w:rPr>
          <w:szCs w:val="21"/>
        </w:rPr>
        <w:t>&gt;L1944</w:t>
      </w:r>
    </w:p>
    <w:p>
      <w:pPr>
        <w:pStyle w:val="Normal"/>
        <w:rPr>
          <w:szCs w:val="21"/>
        </w:rPr>
      </w:pPr>
      <w:r>
        <w:rPr>
          <w:szCs w:val="21"/>
        </w:rPr>
        <w:t>ATCCCTAAACATTAAAAAAAAATTATGACTTTTTTTTAGATATTATGATCATGAATCTATTAATGCCTGGTGCCAAGGCTGAAGCCGTCCTTTTGCGACTGAAAATAAAAGGCTGAACTGTTTTTCTTCATTTATCCACAGAATATTTCTAGTTTTTTTTACTCTCTGAGATATCCAAACCCAAAATAGGGCACTTGGTCACTCTTGCAGAAGATGAATTGAAGTTTTACAAGCCATGCCTATAGCCATTTGCCATTAGCCAAGCATGGCCCTTCTTAAATCCTTGGCGTTCAGTCCCACCGAAGCCACTGTAGCCATGATTCACTCATCTTCTTCTAAGATCTTATCACAAAGAACTTGTTCGTCTTTTAGGAATGTTGGCTTATTCTACTATAGACGAAGCTCTTCAGTTAAAGTCTTTTCTTTCTTCAATACAACACGTAATTGTACATATTCCAGTGGTGAATTTGG</w:t>
      </w:r>
    </w:p>
    <w:p>
      <w:pPr>
        <w:pStyle w:val="Normal"/>
        <w:rPr/>
      </w:pPr>
      <w:r>
        <w:rPr>
          <w:szCs w:val="21"/>
        </w:rPr>
        <w:t>&gt;L1945</w:t>
      </w:r>
    </w:p>
    <w:p>
      <w:pPr>
        <w:pStyle w:val="Normal"/>
        <w:rPr>
          <w:szCs w:val="21"/>
        </w:rPr>
      </w:pPr>
      <w:r>
        <w:rPr>
          <w:szCs w:val="21"/>
        </w:rPr>
        <w:t>ATTCCTCCTCCTTTGCTGGCCGCCTTACACTCACACGCTATCTTTCTCTATAAAACATACTTCCTGGATTTGTAAACCCAAATATTGTAATACTCTGTTAGTCATCCGAAAGAAAAGGCTTCAGGGCTTCACAGAGGGGAAAGAAAAATGAGTTATTACAACCAGCAGCAGCAGCCTCCCGTGGGTGTTCCTCCGCCACAAGGGTATCCAAAAGATGCATATCCACCACCTGGGTATCCTGTTCAAGGTTATCAGCAGGGAGGATACCCGCCTCAAGGGTACGCTCCAGGGTACTCCCAGCCTCCTCCTAGGAAAGAGACTGGTTTCCTTGAAGGATGCTTAGCGGCACTTTGCTGTTGTTGCCTTCTGGATGCTTGCTTTTGAGGCTTGAACGATTCTCCAGTTTGTGGCTTTATTTGTTCATGATTCTTCTCTTGTTTTAGGCAAACAATGTCACTGTCTCTGACTCTCTGTAATGATAGTTTCCTTGTAATTAATTCAGCTGGAAATTGTTACTTCTATGATGGATGATTTTGATTGTGTTGAATAATTGTAATA</w:t>
      </w:r>
    </w:p>
    <w:p>
      <w:pPr>
        <w:pStyle w:val="Normal"/>
        <w:rPr/>
      </w:pPr>
      <w:r>
        <w:rPr>
          <w:szCs w:val="21"/>
        </w:rPr>
        <w:t>&gt;L1946</w:t>
      </w:r>
    </w:p>
    <w:p>
      <w:pPr>
        <w:pStyle w:val="Normal"/>
        <w:rPr>
          <w:szCs w:val="21"/>
        </w:rPr>
      </w:pPr>
      <w:r>
        <w:rPr>
          <w:szCs w:val="21"/>
        </w:rPr>
        <w:t>TGGAGCCAATTCCTCCTCAAGGGTACAGAAAGATTGTTCGAATTTGTCTCGTCAATGCCTCCAAAAAGATCATTGAGGATGAACATACCGGACACATGGCAAAAGCATCAGGGTGGTGCCGATGAATGGGAGGACCTTAGATTTGCAGCAATGAGAGAACTAAGGAAAGAAACAGGAGTTACTTCAGCTGAGTTTCTTGCAGAGGTTCCTGATTAAGTTTACTGGGAAGGAAGGAGGAAGAGATCAACCTATTGGGAGATGGATATTCAAGGATTGGTCATGGATGTTACCAGAACGAGTGGTGGAGCTTGTGAGTAAACCTTACTGCATAAACATTAACTGGAATTCTTTCTTTGAATATTCATACCAAAGAGTTGTTCTGCACAGAAATGAAACTCATAACAAAGTGGATATTGGGTCTCCTTCAGCATGAAGTAGCCTGAAATGTTAATTAGAAATATCAATGAAGCGTGTTTCTTGGCATTAAAACCGTTACGAGTATTAGAGGCATGTAAGGTTTTTGAAGTCTTGAATGAAATGAGGGATCATATTGAATTGATCAAAATCATATTAAATTGAAATTATTTTTATTTAATTTTGATTATCAGTTAGCAATTATTGTTATGCTTT</w:t>
      </w:r>
    </w:p>
    <w:p>
      <w:pPr>
        <w:pStyle w:val="Normal"/>
        <w:rPr/>
      </w:pPr>
      <w:r>
        <w:rPr>
          <w:szCs w:val="21"/>
        </w:rPr>
        <w:t>&gt;L1947</w:t>
      </w:r>
    </w:p>
    <w:p>
      <w:pPr>
        <w:pStyle w:val="Normal"/>
        <w:rPr>
          <w:szCs w:val="21"/>
        </w:rPr>
      </w:pPr>
      <w:r>
        <w:rPr>
          <w:szCs w:val="21"/>
        </w:rPr>
        <w:t>ATTCGTTTTCTTTGATACTGTATACCGGACAAATCGGTATAGGGTACCATTTGCAGCTTTCACTGGAGTAAATCATCACGGGCAACCTGTATTGTTTGGCTGTGCTCTACTTCTCAATGAATCTGAGTCCTCTTTTATTTGGCTATTCCAAACTTGGCTTCATGCAATGTCTGGACAACACCCAGTCTCTATCACAACAGATCCTGATCGGCTCATACAGGTGGCTGTTGCACAAGTTCTTCCTGAAACTCGCCATCGATACAGTAAGCAGGGTATATTTAGAGAAACCCAAGAGAAAATGGCTCATATATACCAATCACATCCAACCTTCGAAATTGAATTTAAAAAGTGCATCAGTGAGACTGAGACAATTGATGAGTTTGAATCGTCTTGGCAGTCACTCCTGAAAAGGTACTACGTCATGGACAATGAATGGCTTCAGTCTATGTACAATGCTAGGCAGCAGTGGGTCCCAGTTTATATGCGAAACACTTTTTTTGGTGAGTTTTCTGTGACTGATGGAAGTCGAGATATAAATTCATTCTTTGAATGTTATGTGAATGCATCAACCACCATACAGATGTTTGATCAACAGTATGAAAAAGCTGTGGCAAGTTGGCATGAAAAGGAGTTAAAGGCAGACTATGACACTGCTAACACTA</w:t>
      </w:r>
    </w:p>
    <w:p>
      <w:pPr>
        <w:pStyle w:val="Normal"/>
        <w:rPr/>
      </w:pPr>
      <w:r>
        <w:rPr>
          <w:szCs w:val="21"/>
        </w:rPr>
        <w:t>&gt;L1948</w:t>
      </w:r>
    </w:p>
    <w:p>
      <w:pPr>
        <w:pStyle w:val="Normal"/>
        <w:rPr>
          <w:szCs w:val="21"/>
        </w:rPr>
      </w:pPr>
      <w:r>
        <w:rPr>
          <w:szCs w:val="21"/>
        </w:rPr>
        <w:t>CTGGAGCCAATTCATCAATCAATCGGTTCTCTTTGGAACCCTAATTTTCCCCATCCATTTCTCTCGTTTCGTGTTGGGTATGCTATAAAGTTTCAGACTTTATACACTTTTTGCTTGTCTTTGTTGTTTTCCGAGAACTGTAATTGAAGGTCGGCTGTGTCCATGGCTAAAAGCTCATTCAAGATGGAACATCCATTGGAGAGGAGGCAAGCAGAAGCTGCTCGCATCAGGGAGAAGTATCATGACAGAATACCTGTAATTGTGGAGAAGGCTGAAAGGAGTGATGTTCCTGATATTGATAAGAAGAAGTATCTTGTGCCAGCTGATTTGACTGTGGGGCAGTTTGTCTATGTTGTCCGGAAAAGGATTAATCTCAGTGCTGAAAAGGCTATATTTGTGTTTGTGAATAATACTTTACCTCAAACTGCTGCATTGATGTCCGCAATCTATGAGGATAGCAAGGATGAAGATGGTTTTCTTTACATGACCTACAGTGGGGAGAACACGTTTGGATCCCACCAAGAGCAGCAGAATTTATCTCTGTAAATGAAACAGGACGATGTAAATTCTCAGCTGTCTATTAAGATTTAAGGCTCTAACTGGCTTATATAATCTGGTCGCTTATTTTGGATTTATGCCATT</w:t>
      </w:r>
    </w:p>
    <w:p>
      <w:pPr>
        <w:pStyle w:val="Normal"/>
        <w:rPr/>
      </w:pPr>
      <w:r>
        <w:rPr>
          <w:szCs w:val="21"/>
        </w:rPr>
        <w:t>&gt;L1949</w:t>
      </w:r>
    </w:p>
    <w:p>
      <w:pPr>
        <w:pStyle w:val="Normal"/>
        <w:rPr>
          <w:szCs w:val="21"/>
        </w:rPr>
      </w:pPr>
      <w:r>
        <w:rPr>
          <w:szCs w:val="21"/>
        </w:rPr>
        <w:t>AATTCAGATAATGGACTATATGTTCCGGTTGTTAGGGATGCAGACAAGAAAGGTTTGTCTAAAATTGCTGAGGAGGTCAAGTTTTTGGCGCAGAAAGCCAAAGAGAATAGCTTGAAACCAGAAGATTATGAGGGAGGCACATTTACTGTGTCAAATTTGGGAGGGCCTTTTGGCATCAAGCAATTCTGTGCCATCGTCAATCCTCCTCAATCAGGCATTCTTGCGGTTGGCTCTGCTGAGAAGAGGGTTATTCCTGGTTTGGGTCCTGATGAATTTAAGTTTGCTTCCTTCATGTCAGTAACCCTAAGTTGTGATCATCGTGTCATAGATGGTGCAGTTGGTGCTGAATGGCTAAAAGCGTTCAAGGGCTACATTGAGAATCCTGAATCAATGTTGCTGTAAATCAATCAGTAGCTGTTTCAGTCGTNTCTCAGTATACCTTTCCTTGCAGTTGCCATTATTAACATTGAGCCGCGGTTGTTTTTTTTTCCCTCGCCATCAGTCAT</w:t>
      </w:r>
    </w:p>
    <w:p>
      <w:pPr>
        <w:pStyle w:val="Normal"/>
        <w:rPr/>
      </w:pPr>
      <w:r>
        <w:rPr>
          <w:szCs w:val="21"/>
        </w:rPr>
        <w:t>&gt;L1950</w:t>
      </w:r>
    </w:p>
    <w:p>
      <w:pPr>
        <w:pStyle w:val="Normal"/>
        <w:rPr>
          <w:szCs w:val="21"/>
        </w:rPr>
      </w:pPr>
      <w:r>
        <w:rPr>
          <w:szCs w:val="21"/>
        </w:rPr>
        <w:t>CATTTTTTTTTGAAACAGAAACAATCCCAATTACCATTACCAAATTGGACATGAATTTGGCCAACAAGCAAACAATAATTGATTCATTACAATATGATTACATATTACAGATCTAATTAGCAAAAACCCATATTAAATACAACAAGAAAAAGATGAAAAAAAAAACAAGCAAACAAAATCCCAAGCCAAATTTAGACATACAACAAAAATAAAATTTAAATAAAACCCGAAATTAGAGTTAATAAAAACATACTCCTATATATTTAGTTAATAATATCATATGATTATTGTAATTCATCTCCCTCTGTTACTGAAATTCATCTTTTCATAATACCGTATCGAAAGCAGAGACAAGGAGAGATGCACCTCGTCCTTTCCCCACCTAGCCGGCGGTTTGGAGCCAATCATCGCCGGGAAAGGAGACCAAGACGACGACGACGACGAACTTGAAGCTGTGGAACTTGATTGTG</w:t>
      </w:r>
    </w:p>
    <w:p>
      <w:pPr>
        <w:pStyle w:val="Normal"/>
        <w:rPr/>
      </w:pPr>
      <w:r>
        <w:rPr>
          <w:szCs w:val="21"/>
        </w:rPr>
        <w:t>&gt;L1951</w:t>
      </w:r>
    </w:p>
    <w:p>
      <w:pPr>
        <w:pStyle w:val="Normal"/>
        <w:rPr>
          <w:szCs w:val="21"/>
        </w:rPr>
      </w:pPr>
      <w:r>
        <w:rPr>
          <w:szCs w:val="21"/>
        </w:rPr>
        <w:t>CAATTCCGAGTTTTTTTTTTTTTTTTTATTATTTTTTTTTTTTTTAGAAAGCAAAATAATTCCATCTATAATGTTTTTACTTCTAGTCCCATGTTCAATCAGCACTGACACTAATCACCACAAATACAGAAATCCACATATATAATATGCTTCATTTTTTAACCAAATGTTCCTCAGTAACTAAAAATCGCATTTTAGTAATATCAGATAGACCTGAAACCCCATAAAACCCACATATATTTTCAGGCGTATACAATACGGCGAAAGCAACAAGGCAATAGTAACTTCACAATTCAATAAAAGCATATAATGATCCAAATGGCAAATAGTTTCCAAGCAAACCCTTCTTTTCTTTTTCTTCCTCAAATTTCCTAAGATAGAAGAAAAGAAAAGGTACATAGTCAGTGGCGATAGGGGAATAGAAGAAAAGGTACATAGCCAGTGGCAATAGGGAATAGAAGAGGATCAATTGATGTCGGAGTCATCGAAATCGTCCTCGAAATTGTTGAAGAAATCAGCGTCAGCAAGCTTGTTGTCGACGTTGATGACGCCCTCACCGAAGAT</w:t>
      </w:r>
    </w:p>
    <w:p>
      <w:pPr>
        <w:pStyle w:val="Normal"/>
        <w:rPr/>
      </w:pPr>
      <w:r>
        <w:rPr>
          <w:szCs w:val="21"/>
        </w:rPr>
        <w:t>&gt;L1952</w:t>
      </w:r>
    </w:p>
    <w:p>
      <w:pPr>
        <w:pStyle w:val="Normal"/>
        <w:rPr>
          <w:szCs w:val="21"/>
        </w:rPr>
      </w:pPr>
      <w:r>
        <w:rPr>
          <w:szCs w:val="21"/>
        </w:rPr>
        <w:t>CTGGAGCCAATTCTTTTTTTTTTTTTGGATAAACGTCTTCCGCGTTTCATAATACACGCAATCCAGGGGCACCAAAATCACAGCTTATATGAAAGTAAGGTCCAAATGATGCATCATACAAGTCATGATATATGTACCCACTTGAGACTCCACAAACAATTAAACAAACAACCACACTGCTCGGTTAAGAAGAAGAAGAAGAAGAAGACATCGCAATCAGTTCAGGCTTCAGCTATTATTTATAGCCATAAGATTACAAGTGGGTGAGATGATCTACTCGGTAACACGTACAGTGTCCATCTCATATAGCAGCTTCAATTTCATCAGAATTAACTGCCACTCCATTTGGGGTATCTTCTGATCGAAGCTGAGCAGAAACATCATCAATAGCAGAGTTCAGTTGTGCAATCTTCTCAGTTAATATCTTTCGGGTTTTCTCCAGAGCCTTTTCTTCATCATATATGAATTTAGGGAATTTCCTCATAAGATCTTTTCGGTCAGTTCCAGTTAATGCCTTGCTAATCTGAGGTGCATATA</w:t>
      </w:r>
    </w:p>
    <w:p>
      <w:pPr>
        <w:pStyle w:val="Normal"/>
        <w:rPr/>
      </w:pPr>
      <w:r>
        <w:rPr>
          <w:szCs w:val="21"/>
        </w:rPr>
        <w:t>&gt;L1953</w:t>
      </w:r>
    </w:p>
    <w:p>
      <w:pPr>
        <w:pStyle w:val="Normal"/>
        <w:rPr>
          <w:szCs w:val="21"/>
        </w:rPr>
      </w:pPr>
      <w:r>
        <w:rPr>
          <w:szCs w:val="21"/>
        </w:rPr>
        <w:t>ACGACGGTAGGACGTAAAGAGATAGAGAGAGTTGTAAAACTGGTGATAGAAGGCGAGGAAGGGAAGTTGATGAGAACAAGGGCTTTAAAGCTACAGGAAAGTGCTGCTAAAGCTTTGGATATTTGTGGGTCGTCTCATGATTCTCTTGCTCGTGTGGCCAAGGAATGGAAGGCTTAGCCCGAAACATTGGTGAATAAATTTCCATGATATTTCATTCTCCATTGTCAGAATTCTGTGTGTTCTCTGTAACAAGGAGATATGTTACGCTTTTCTATCAATAAATAAACATCAGCTTTAAGTTAAAAAAAAAAAAAAAAAAAAAAAAAAAAAAAAAAAAAAAAAAA</w:t>
      </w:r>
    </w:p>
    <w:p>
      <w:pPr>
        <w:pStyle w:val="Normal"/>
        <w:rPr/>
      </w:pPr>
      <w:r>
        <w:rPr>
          <w:szCs w:val="21"/>
        </w:rPr>
        <w:t>&gt;L1954</w:t>
      </w:r>
    </w:p>
    <w:p>
      <w:pPr>
        <w:pStyle w:val="Normal"/>
        <w:rPr>
          <w:szCs w:val="21"/>
        </w:rPr>
      </w:pPr>
      <w:r>
        <w:rPr>
          <w:szCs w:val="21"/>
        </w:rPr>
        <w:t>CAGTTTTTTTTTTTTTTTTTTTTTTCATCTCAATAACATTCATTAATGGTGGGTCCAATTTTAACTTCACCATGGTCCCCATTTAGGGTACCCTACACCACAAATTCCAGGCCAAAAATAGGATTCATACACATCAATTTGTTCTTCCATTCCTAACAAGCTCCTTCACTTCCAACCCAATCCATTCCATTTCCTATATCTTCTGCTGATGAGTATTGTTCTCGTTCTCTCCAAGTACCTCCTGATTCTCCTCCTGCTGCCGCCTTTCACCAGCCTGCGCCGCAACCATAGCTGCCGGCTGCAGCAACAATGCAGTAAACGGCATGTGCCGATACTCCAAGTCTAGCCTAAATGGAGCCAGCGTGAACATCCCTTGCCCCGGACTGCTTCCCACGGGTTGAACCTTACAGGAAATGGAGGGCGGAGAGACGGAAATCGGGGTAGGACCAGCAGTGGTGGAAACGGGTTCTGCAGGGACAGTACCGGTGCCGGT</w:t>
      </w:r>
    </w:p>
    <w:p>
      <w:pPr>
        <w:pStyle w:val="Normal"/>
        <w:rPr/>
      </w:pPr>
      <w:r>
        <w:rPr>
          <w:szCs w:val="21"/>
        </w:rPr>
        <w:t>&gt;L1955</w:t>
      </w:r>
    </w:p>
    <w:p>
      <w:pPr>
        <w:pStyle w:val="Normal"/>
        <w:rPr>
          <w:szCs w:val="21"/>
        </w:rPr>
      </w:pPr>
      <w:r>
        <w:rPr>
          <w:szCs w:val="21"/>
        </w:rPr>
        <w:t>ATTCCCCTCAAAACAGTGGCAGCGGTAACATGGGAACCTTGACAAGTTGAACGGGCAGAGGTAAATGAGTAGGCTAATTTAAGAATCCAAAGGTTAAAATAACTAATAGTAGCTAGCACTTCACCCCTTACAAGCCTTTTGAAATTTTCTTATAATCTTTAGTTGTGTGACTCAAGTTGCCTTCGCTTGCATATCAACTGTTGGTTTTGGCGTACAAGGGATCCAATTAGAGGGAGGTGATTGAAGGGATTATGAGTTTTATTGGGGTCAGAGTTGGGATCGATAGCGAATTCCACCGCTAGGGAAATTGAAGGGACCGTTTTGCTTCACGTTGATTTTCTGGTGAAGTAGGATCCTTCGTTGGCTCAGGAGGTTATGGGACTTGTGAAATTGGATCCTGGTGCTCTTGATCATTTTTTGCTGTGGCTGTTTTATTGTCTGCTGCAAGGGTTAGGAGGTTCATTGAGAGCTCCATGGGGATTTTTGAAGACTGCATTGCTTACTGCTTATGGCGATTACAAGTTTTCCAGGAACTTTCTGTGCTTACCACTTCCCACTTACCAGATGATTTAAAGA</w:t>
      </w:r>
    </w:p>
    <w:p>
      <w:pPr>
        <w:pStyle w:val="Normal"/>
        <w:rPr/>
      </w:pPr>
      <w:r>
        <w:rPr>
          <w:szCs w:val="21"/>
        </w:rPr>
        <w:t>&gt;L1956</w:t>
      </w:r>
    </w:p>
    <w:p>
      <w:pPr>
        <w:pStyle w:val="Normal"/>
        <w:rPr>
          <w:szCs w:val="21"/>
        </w:rPr>
      </w:pPr>
      <w:r>
        <w:rPr>
          <w:szCs w:val="21"/>
        </w:rPr>
        <w:t>TGGAGCCAGCTGAATATGCGGTCTCACAGTGATTCCAAAGGATTTGAACTCAAAAGGCCAAATGATTCCATATATTCCTTTCCATGCCCAGATTGCATGTGCCGTTTGAACAAGACAGATTCTAGGTCATTAGTTAAGTGATCTGCCGGGGAGATTTTGATGGTTGATTCTTTTACACAAAATTTGATGAGCAGATATCACCGCTGACCCCCATTTTGCATGTTGCTATTCTTTCATTTTTACCCCCTCTCCCTTCGGTGAGAGGGCATACACTTCAGTTTTGGGAGCTTCAAAGATTTATGGATATTGCAGTCATCTGATTATTTCCTGGGATTGGGTATAGGGGGAACTGCATGTTTTTGTGCATGATGTTGGATAATATACAAACAACATTCTTTGACTGCAGGAATTGCCAGGGTATTAACTTAGCATTGTTTTCATGCATGCTGCTGCAGCTGCTGTATCTAACAAGCTGTAAAATTATACATTTCATTCTTTCCTACCCTGGTTTGATCGTACTTGTAAATTAATTGGTGTTTGATCCATTTTTTAGGACCTTAGGAACAGGAAATTTGTG</w:t>
      </w:r>
    </w:p>
    <w:p>
      <w:pPr>
        <w:pStyle w:val="Normal"/>
        <w:rPr/>
      </w:pPr>
      <w:r>
        <w:rPr>
          <w:szCs w:val="21"/>
        </w:rPr>
        <w:t>&gt;L1957</w:t>
      </w:r>
    </w:p>
    <w:p>
      <w:pPr>
        <w:pStyle w:val="Normal"/>
        <w:rPr>
          <w:szCs w:val="21"/>
        </w:rPr>
      </w:pPr>
      <w:r>
        <w:rPr>
          <w:szCs w:val="21"/>
        </w:rPr>
        <w:t>AATTGTTTTTTTTTTTTTTTTTTTTTTTTTTTTTTTAACTTCAAAACATAGTCTAGTCATAGGGGTAGGAGAGTGAAAGAACCCAAAATCATTGGTAGCCATCAAAGATATGATTTTCAATTTCCACAAATGAAGTATAACGCTGGGCGGAATTATTGGAGTAGCTCAACAAAAACATCCTCATAAGATAGCTATAAAGTTCCAAGAAGGCCGTTGCCAAGATGATATTATTTCGTCACTGTCAAGCACCCCGGCCACAAGACTTGTTCAATTAACCCTCTAATGCTGATGCTCCTGATATAATTTCGATCAACTCAGTGGTGATTGATGCTTGACGAGTTCTGTTATAAGTAAGTGTCAGTCGATCAAGCATCTCGCCAGCATTTCTGCTTGAGCTGTCCATAGCAGACATCCTAGCTCCTTGCTCACTGCAAGCATTCTCCAGTACAGCATTGAAAAGGACACAAGAAAACTGGAACT</w:t>
      </w:r>
    </w:p>
    <w:p>
      <w:pPr>
        <w:pStyle w:val="Normal"/>
        <w:rPr/>
      </w:pPr>
      <w:r>
        <w:rPr>
          <w:szCs w:val="21"/>
        </w:rPr>
        <w:t>&gt;L1958</w:t>
      </w:r>
    </w:p>
    <w:p>
      <w:pPr>
        <w:pStyle w:val="Normal"/>
        <w:rPr>
          <w:szCs w:val="21"/>
        </w:rPr>
      </w:pPr>
      <w:r>
        <w:rPr>
          <w:szCs w:val="21"/>
        </w:rPr>
        <w:t>ATTCCTAGACAATTGCGTCGTCAAAACGCACCGTTTCTTAGCACTTCTCTGGACTCAATCCCCTCGCAGAGAGAGATTGAGGCTGTGCTCTGATGGCGGAGAAACCCCAACCATTACGCGTACTCTACTGTCCCGTTTGTAGTTTACCTGCAGAGTACTGTGAATTCGGTCCCGATTTCGAAAAATGCAAGCCCTGGTTGATCCAAAACGCCCCTGACCTCTATCCCGATCTCATCAAAGAGGCAAATGCCAAGGAAGCTAACAAGGTCGCCGAGCAGTTACAATCCGCCGGCATCTCATCGAGCGGCGGCGACGGTGCTTCTCCTTCAGGGGGTACTTCTGCATCTAAGGAAGAAGAAGTAAAACGTCTTCCTGGTGGGAAGATAAAGAAGAAAGAGAGGCAAGAAGTTGTTATTGAGAAGGTTACACGTAACAAGCGGAAATGTATCACCACTGTTAAAGGGCTGGACCTGTTTGGTGTTAAACTTAGCGATGCATCAAAGAAACTTGGTAAAAAGTTTGCTACTGGAGCCTCTGTTGTTAAGGGTCCAACTGAGAAGGAGCAGATTGATGTTCAAGGAGACATATCCTATGACATTGTGGACTTCATTACAGAGACCTGGCCTGA</w:t>
      </w:r>
    </w:p>
    <w:p>
      <w:pPr>
        <w:pStyle w:val="Normal"/>
        <w:rPr/>
      </w:pPr>
      <w:r>
        <w:rPr>
          <w:szCs w:val="21"/>
        </w:rPr>
        <w:t>&gt;L1959</w:t>
      </w:r>
    </w:p>
    <w:p>
      <w:pPr>
        <w:pStyle w:val="Normal"/>
        <w:rPr>
          <w:szCs w:val="21"/>
        </w:rPr>
      </w:pPr>
      <w:r>
        <w:rPr>
          <w:szCs w:val="21"/>
        </w:rPr>
        <w:t>ATTCCTCTGTTGTGGTTTTTTCTGCTATATGCTTCTCTGCTGTTTCCAGCAGAGGTTAAATCTGTGGTTTCCAGCTGTTTCGATGCGTTTGAGACCAAAAAGGACTTGTTCTGGTGTCGAGTGTTTTGGGGGTTTTCATATAAAGCGAATTTTCTACCTTTTCCTGTTCTTGAGAGGGCCTCTCACTTGACGCCACTGTGATATAATCCGACCTTTTCTCGTCTTTCATTTTTCCAAATTTTCGTTTTGTTTGTTAAAAAACAAGAAGTCATTGAGGGGGGTTTTGGCGAGTTTTAACCCATCATTTCCTGATGCCAGAGCCTAGAAAACATCCTTTGAACCCCAGTAAATCCTGCAAAAAAGTCGCTGACACCAAATCAATCTCGCCGGAAGAGTCGAGAATGGAGTCCAAAATGAGAAAAATTCGTGTCATTTACCGTGATCCATACGCGACTGATTCTGATTCAAGTGATGATGAATCAGAGATAAATGTTGAGAGATCGTTTAAATCCAAACGATTCGTGTGCGAGATCAATTTTCCATTCGTTGTTTTTCCTC</w:t>
      </w:r>
    </w:p>
    <w:p>
      <w:pPr>
        <w:pStyle w:val="Normal"/>
        <w:rPr/>
      </w:pPr>
      <w:r>
        <w:rPr>
          <w:szCs w:val="21"/>
        </w:rPr>
        <w:t>&gt;L1960</w:t>
      </w:r>
    </w:p>
    <w:p>
      <w:pPr>
        <w:pStyle w:val="Normal"/>
        <w:rPr>
          <w:szCs w:val="21"/>
        </w:rPr>
      </w:pPr>
      <w:r>
        <w:rPr>
          <w:szCs w:val="21"/>
        </w:rPr>
        <w:t>AATTCATTTCTGCGTAAGTCCAAGTCAGCCCACTTCCAAGCAAAACCCTTGCCATTTTCTCTTCACTCTCACCGCGAGAAACAGCTCGTGTCTCAGGCTTCTTCTCACCCTCGTAAAACGGCATTTCTCCCCTAACAAAACGACAGCCCCACCCCCATTTTCTCTATCCCCTCTAAGGCATGCTACTCTCTCTCTTTTTCAGTCTCCTCGCTCAGCTTTTCCATCTCTCTATCACATCCATTAGATAAACCCGTTGACTTTTTTTCCTTTCTCCTTTGATTTTTAGAGACTCTAAAAAAGATTTTTTTTATTTTATTTTTTAAGCGGTGCAAAATAGTATCAGATAATGGACCAAGCGGTTCTCGATGATATTATCAGGCGTCTTTTAGAGGTGAGGGGCAAGCCCGGCAAGCAGGTTCAGTTGTCGGAGGCCGAGATCCGGCAGCTTTGTGTCGTTTCTAGAGAGATTTTCGTGCAACAGCCTAATTTGTTGGAGCTTGAAGCACCCATCAAGATTTGTGGTGACATCCATGGTCAATATTCTGATCTTCTAAGGCTGTTTGAATATGGTGGATTACCACCGAATGCAAACTACTTGTTTTTGGGGGATTATGTTGATCGAGGCAAGC</w:t>
      </w:r>
    </w:p>
    <w:p>
      <w:pPr>
        <w:pStyle w:val="Normal"/>
        <w:rPr/>
      </w:pPr>
      <w:r>
        <w:rPr>
          <w:szCs w:val="21"/>
        </w:rPr>
        <w:t>&gt;L1961</w:t>
      </w:r>
    </w:p>
    <w:p>
      <w:pPr>
        <w:pStyle w:val="Normal"/>
        <w:rPr>
          <w:szCs w:val="21"/>
        </w:rPr>
      </w:pPr>
      <w:r>
        <w:rPr>
          <w:szCs w:val="21"/>
        </w:rPr>
        <w:t>AATTCATTTGTATTGTCACTGTCACATTCTGTTTTATTGGTTATTTGATTTTCCTTCATCACCTTGGGGGGGCTTCTTTTCTGATTAATTTTCTAGTTACTTCTGCTGATTTTGCTGGAGTAATCACTTGTAGAAGAATGCTATTAAAATCTTGAAAAAGAAATGAGTGTTAATCTGCTTTTGGCTTCTTAGGCAAGACATGGAACTCGTTCTCCAACAAAAAAACGGATGAGAGAGTTGGACCGGTTGGCATCTCATTTGGAAGGACTTATAAGAGATGCCAAGGAACAGAACTTATCTTTGCAGAAAGTTCCGACCTGGTTACTGGGTTGGGAATCTCCTTGGAGAGACAAATTGAAAGGTGGAGAATTGATTAGCAAGGGAGAAGATGAATTATATGATCTTGGAATCAGGATTAGGGAAAGATTTCCAGATTTGTTCAAGGAGGAATATCACCCTGATGTGTACCCAATAAAGGCGACACAAGTT</w:t>
      </w:r>
    </w:p>
    <w:p>
      <w:pPr>
        <w:pStyle w:val="Normal"/>
        <w:rPr/>
      </w:pPr>
      <w:r>
        <w:rPr>
          <w:szCs w:val="21"/>
        </w:rPr>
        <w:t>&gt;L1962</w:t>
      </w:r>
    </w:p>
    <w:p>
      <w:pPr>
        <w:pStyle w:val="Normal"/>
        <w:rPr>
          <w:szCs w:val="21"/>
        </w:rPr>
      </w:pPr>
      <w:r>
        <w:rPr>
          <w:szCs w:val="21"/>
        </w:rPr>
        <w:t>ATTCGGTGAAAGCATCTGGTTCTAGGGTTTAAGGTCTCTCGATCTCAATTTCTCTGTGCCACCGGAACCTTCAAGAGCTCAAAGCCATGGCGAGTACCAAAGTCCAGAGGATTATGACCCAACCCATTAACCTGATTTTCAGGTTTCTTCAAAGTAAAGCTCGCATTCAGATATGGCTTTTTGAGCAGAAGGATATGAGGATTGAAGGCCGAATCATTGGCTTTGATGAGTACATGAATTTGGTTCTTGATGATGCTGAGGAAGTCAATATCAAGAAAAAAACCAGAAAGTCTTTAGGAAGGATTCTTCTCAAAGGAGACAACATTACCCTGATGATGAACACAGGGAAGTGATGCTCATCAGCAACTGTTGAGGCTGTATTATGTTTCTATTTCGGAGGCCTGGAAGTTTGAGCTGTGTAGTGTGTCCTGATATATTGAACACTAAAACATGCTTTTTTTGGACTGACGATTTTAGGTGATAAATGTAGGTAGGATATGATTCATGAAGTCCGAATGTTCAAGCTATGAGTTTTCTTTATATTCAACTTGGCAATTAATATTTTGATGCTATTCGGGATCGTC</w:t>
      </w:r>
    </w:p>
    <w:p>
      <w:pPr>
        <w:pStyle w:val="Normal"/>
        <w:rPr/>
      </w:pPr>
      <w:r>
        <w:rPr>
          <w:szCs w:val="21"/>
        </w:rPr>
        <w:t>&gt;L196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AAAATTAAAATTCCATTTATTATATTTTTAGACAAGTCTCATCATCATTTTAAATTACCGTTGTATACATTCGGTGTGAGTAATGATCTTCCAAATCCACCGTGGCATCTGTGCTCTCTTGTACGTGCAATGACAATTCCAGACTGTGTAGCACATCTCCTATCGATGGCCTCTGAGTTCGTCGATCAGCCAAGCACTTTACCGTAATTTCCATGAATGTGATGAGAGACCCAGGAGCAATTTTTCCTCTTAGAAGTGGATCGATGATACAACCAAAGTTACCACTTCCATGGCAACGTAAGGCCCATTCGGCCAAGCTAACCTTATATTCCTCTTCTTCCACCACCACTGGTCTTGCACATAGCACTTCAAGCAACACCACGCCAAAAGAGTAGACATCTGATTTACTACTTAGCTTTCTACTTCGATAGTATTCAGGATCCAGATATCCCAGAGTACCCTTAACGTCAGTGTTTACATAACTGCTTGATGCTGTAGTGGGGC</w:t>
      </w:r>
    </w:p>
    <w:p>
      <w:pPr>
        <w:pStyle w:val="Normal"/>
        <w:rPr/>
      </w:pPr>
      <w:r>
        <w:rPr>
          <w:szCs w:val="21"/>
        </w:rPr>
        <w:t>&gt;L1964</w:t>
      </w:r>
    </w:p>
    <w:p>
      <w:pPr>
        <w:pStyle w:val="Normal"/>
        <w:rPr>
          <w:szCs w:val="21"/>
        </w:rPr>
      </w:pPr>
      <w:r>
        <w:rPr>
          <w:szCs w:val="21"/>
        </w:rPr>
        <w:t>AGGGAAGCTGCACTGAATCACATGAAACCCTCTCTGTTCCCTTCTGTGAATGAATAAAATATTTTATGAAATAATAACCCTTCATAACAAGTTTGTTATGAGGCTTGTGTTCTTAAAGCAGTGTATTGGGTGCTAAGAAAGCTTTGTATCTAAATTACAAATGTACTTATACATCTGTATAATATAGCTGCACCTATGCGTTTGTGTGCTAGATTTTTGGTTTATGCATAATGCATTTGGATCTATATACTCGTACTTCTGTATAACGCCCCTAAATTAGGATAGTTGAGCAATAATTCATGCCACTTCTATTAAAAAAAAAAAAAAAAAAAAAAAAAAAAAAAAAAAAAAAAAAAAAAAAA</w:t>
      </w:r>
    </w:p>
    <w:p>
      <w:pPr>
        <w:pStyle w:val="Normal"/>
        <w:rPr/>
      </w:pPr>
      <w:r>
        <w:rPr>
          <w:szCs w:val="21"/>
        </w:rPr>
        <w:t>&gt;L1965</w:t>
      </w:r>
    </w:p>
    <w:p>
      <w:pPr>
        <w:pStyle w:val="Normal"/>
        <w:rPr>
          <w:szCs w:val="21"/>
        </w:rPr>
      </w:pPr>
      <w:r>
        <w:rPr>
          <w:szCs w:val="21"/>
        </w:rPr>
        <w:t>ATCCTTTTTTTTTTTTTTTTTTTTTTTTTTTTTTTTTTTTTTTTTTTTTTTTTTTTTTTTTAAAGCCTAATTCTCATTTTCCATAATTGCGTTTAACAGATACAACCATCGTCCAGGCAAATGGCAATGCATCTCATGCATACTGACTAAACATTTTATGTTCCTTGTGCTCCCAACATTTCTCAATAATAATAATAATAATAATAGACATAATAAATTTTCAATCTAGTGTGCTCTCCTGAAGTTTCCCATCACTGAGGACACCATTAACAAATGTATGTGGAAACATTAAATGCTATCGAGTACAAGGCATTTCAAGGTTAGGTCTTCCATCGAGTACTTCTTGTGTCGATTCATCTGGAAATGCATCTGGGTAGGTAGCCAAAATTTTAGCCTTCATGCTCCTTAACTTCTGAAATATGTAGTCGAGGTCAGACTTCATAAACCTCAAGAGACGAGTATTTCTTGAAAAATCACTCGAAACCTCAGCGAAGCAGTGCTCAGAGTACTGGTTAAAATGAGACAAGACAGCGTTACTATCCTGCAACCTTCCCAATATGAGGTGCTGCAATTGCTTGAGGGAATC</w:t>
      </w:r>
    </w:p>
    <w:p>
      <w:pPr>
        <w:pStyle w:val="Normal"/>
        <w:rPr/>
      </w:pPr>
      <w:r>
        <w:rPr>
          <w:szCs w:val="21"/>
        </w:rPr>
        <w:t>&gt;L1966</w:t>
      </w:r>
    </w:p>
    <w:p>
      <w:pPr>
        <w:pStyle w:val="Normal"/>
        <w:rPr>
          <w:szCs w:val="21"/>
        </w:rPr>
      </w:pPr>
      <w:r>
        <w:rPr>
          <w:szCs w:val="21"/>
        </w:rPr>
        <w:t>ATTCCCCAAACTGTCATCTCAAATAAGAACTTACAAAACCCACCCTAATAACTATTCTAGTTGGCAAAAAGGAAGAACAAGGTGCCACCATTGCTGACCAACAAGGGAGGAGGAAGAAGGGAGGACCACCGTCAATGAAGGGAAGGAGGAAGACAGCAACGCGCCAAAGGGAAGAAGAAAAATGAAAGGAAAATAAAAGAAAGGAGGAAAGGAAAAGGAAAAGTGAAAGAAAAAGAAGGAAAAGGAAGGGAAAAAGAAAGGAAAAAAAGAAAAGGAAGGGGAAAGAGTTAGGTGCTAGCCATTGTCCAAATGCACTTCTATAATAGCCATGAAAAGAGGTAAGAGAGTTATAATCTACCTCAAAACAAGCAGGGCAGTCATGGTGCATTGCCCCCAGTACACATGGATGGCTGCCTTTCAGAATAATTGAGTAGCAGCAGCCTTCATAGAATGCAAAGAAAGCAGAAAAACTCACCATATTAATCATGCCATAGCAGCTTAAGTTCAAAATTTAACTGCAACTTCT</w:t>
      </w:r>
    </w:p>
    <w:p>
      <w:pPr>
        <w:pStyle w:val="Normal"/>
        <w:rPr/>
      </w:pPr>
      <w:r>
        <w:rPr>
          <w:szCs w:val="21"/>
        </w:rPr>
        <w:t>&gt;L1967</w:t>
      </w:r>
    </w:p>
    <w:p>
      <w:pPr>
        <w:pStyle w:val="Normal"/>
        <w:rPr>
          <w:szCs w:val="21"/>
        </w:rPr>
      </w:pPr>
      <w:r>
        <w:rPr>
          <w:szCs w:val="21"/>
        </w:rPr>
        <w:t>ATTCTTTTTTTTTAAATAAGATGCTCTCCACATTTATAAACTTAATATATAAATCAATGAATAAAACATGTACTTTTTATCACATTTAAATCTCATATTTCAGATTCCCCTGAATAATATAAATTGATCTACTCTTCATAGACAAACTTGGGATTGTCTCCTAAGTGTTGGTAGCTCTAGTATAGATCTGCTGGCTGGCATGAGGAGATATCATCCTAATAGATCCTCGTGCCATGAGATCCTTGATTGCTCGCCTTGCAAGTGAGCCACTAATCCTTAATCTGTCGGACAAGATGGATGGTGTCACAAGCTTATACTTGGGAACCTCGCTGAGAAGCTTGTCATAAGTTGCTTGATCAAACAAAACCATGTTGTTCACCTTCTCCTTTTGCTTTCCCTTGCTCCATTTCTTCTTCTTCTGCTTGCCTCCCCCAGACTTTGTGGGCTTTGATGACGGTGGGGGAGCTTTGTCCTTCTTCGGTGCCATAGGATATCTCCAAAGCTCTTGTTTGCGCTTA</w:t>
      </w:r>
    </w:p>
    <w:p>
      <w:pPr>
        <w:pStyle w:val="Normal"/>
        <w:rPr/>
      </w:pPr>
      <w:r>
        <w:rPr>
          <w:szCs w:val="21"/>
        </w:rPr>
        <w:t>&gt;L1968</w:t>
      </w:r>
    </w:p>
    <w:p>
      <w:pPr>
        <w:pStyle w:val="Normal"/>
        <w:rPr>
          <w:szCs w:val="21"/>
        </w:rPr>
      </w:pPr>
      <w:r>
        <w:rPr>
          <w:szCs w:val="21"/>
        </w:rPr>
        <w:t>ACTGTAAAGGATTCTTCAAAATTTTGGATTACAAGTTGGAAAAATGCTTCTTTTCTTTACATAGGGGAACCAAGCGTTCATGGAGGAAAATGATATTAATACAGAAAAGAGGGAAACATCTTGGATTAATGTTATTGTGCCTATCTCAATTGCTTCACATCTACTTACAAAACCTGAATGCCCACCAAAAGCAGCGCATGTACTCTCAATGTTCATTCCACCAAAGACCAGCTCTAAAGTTAACAACTACTTCACATGAAGAGCCATTTTCACAAAGCCAAGATTCTCCATGGCAGACCATTGCCAAAAGTTGATTCATTGTTCTATACACGCGCATCTTCACTGTCCTCATCATAGTCAAAATCAGACCCATCACTCCTCGGCTCCATAAAAGTATTCATGTCAAATGATGGCATTTCCATCTCCTCCATGTCAATGGTCTCATAGTCCATTCTTTCTTTCAACTTCTCATCAGAACAATTAAGAAGCCATGAAAGTGAACATTTCAGCCCCTTCTTCACAATCCTTTTATGC</w:t>
      </w:r>
    </w:p>
    <w:p>
      <w:pPr>
        <w:pStyle w:val="Normal"/>
        <w:rPr/>
      </w:pPr>
      <w:r>
        <w:rPr>
          <w:szCs w:val="21"/>
        </w:rPr>
        <w:t>&gt;L1969</w:t>
      </w:r>
    </w:p>
    <w:p>
      <w:pPr>
        <w:pStyle w:val="Normal"/>
        <w:rPr>
          <w:szCs w:val="21"/>
        </w:rPr>
      </w:pPr>
      <w:r>
        <w:rPr>
          <w:szCs w:val="21"/>
        </w:rPr>
        <w:t>AATTCTTTTTTTTTTTTTTTGTTTTTTACAGCTAAAATACCTTCTTAATAAAAGTTTGTTGTGCATGTTCATAATAGATAAAAATTACTTCCCTTGTTAGCAAACATAAAGACTGTATTTCACCATCAGCTACAGCTAATGCTATAGCATCATGTTTAATTTTTAGGACCAATGTCCTTCAGGGCACAGATCTGCTCCTCTCCCATTGCAGACATGACAGTCACCACAAGGTCCTTTCCCTCTGCAAACCCATCTTTAATCTGGCTGAGCAGATTTTCATCGGTGGGAAGCCTCAGATCATCTTTGGTGTTTCCATTTTCAGTCAGAAGACTCACAAAGCCATCTTCAGAGATATCAATCAGCTGATAATCAGTACGATTAACATGAGGAACATCACAATTGTGGGATGAAGGAACAATATCTTCAAGTTTTTTTGCATTGAATATATCAATTCCAACGAAGTGGCACTTAGCATGACCATGTTTCCCTGTCTTTGATGTTGAAACCTCCACAACCTTGCAGGGACGATTCTTGATAACGATGTAGCCATTCTTGCGGATGGTACCAGCTTGTTGAGGATAAGTCTTGGAGGCTCCAGCATCGGCCTTGGACT</w:t>
      </w:r>
    </w:p>
    <w:p>
      <w:pPr>
        <w:pStyle w:val="Normal"/>
        <w:rPr/>
      </w:pPr>
      <w:r>
        <w:rPr>
          <w:szCs w:val="21"/>
        </w:rPr>
        <w:t>&gt;L1970</w:t>
      </w:r>
    </w:p>
    <w:p>
      <w:pPr>
        <w:pStyle w:val="Normal"/>
        <w:rPr>
          <w:szCs w:val="21"/>
        </w:rPr>
      </w:pPr>
      <w:r>
        <w:rPr>
          <w:szCs w:val="21"/>
        </w:rPr>
        <w:t>ATTCCTCCCATTGACGATAGATCCCTGTCTAGCACAGAGGATGTACACACAGTAAATAAAAATGCTGATGTGGCTTGTATTGAAGCTGTCCCTCCCATGACAGAGAGAACTGTTGATAACTCCAGTGAGAAGGTTGACAAAGGTCCAGTCTTGTCTGTTTCCACGTCCAGTGGCACTGATGGGTATTCCGTGCAAGTTAAATTTGAGCCAAAGGATGAAGTAGCCTTTGAGGGGGGAAGCAAATTAGATGTGGCTTCAGAAGCTGTTTCTGAAGCAAAACATTGTGAAGTAAGTGCTCCACATACTCGTGCAGATGATTTCAGGACTGATGTGAGTGAAGGGAAAACTGAATCATGCTCTGTTTGATACATTGAGAGCATTCCTCTTCAATGTTCTCTTTAACACTTGTATGGTTATTAATGTGGAATGCAGCGACTGTAACATGAGAGTTAGGCCATTTGTGCTGTTGTCTGACGCTCTGACTTTGATGTTAGAAAGAAATTATAGGTTTCTGATGAAAAGTAGTTAGTCCTGCCGAGTGAGATTTTAAAATTTCTGGTTTAACTCTCGAGGGGGGGCC</w:t>
      </w:r>
    </w:p>
    <w:p>
      <w:pPr>
        <w:pStyle w:val="Normal"/>
        <w:rPr/>
      </w:pPr>
      <w:r>
        <w:rPr>
          <w:szCs w:val="21"/>
        </w:rPr>
        <w:t>&gt;L1971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CATTAAGCATTTGTACATGCTATTAATGTATAAATCCCCTGAAATTCTTGGAGATCAGGGAACCCAGAGCAAGTTTCTTCTTATCGATTACAGAGGAAGCACGACATTTTCTATTCCTGTACATGCATATGATAACAAAATACAATTTTAACATCAGCAGCCCAAATTGGGTTTCTGCTACATGACCTGCCATAATTTCTCACACTCACGAATTCTGGACTAACCTTTCCTATTGGGTATAAGCTGTTGCTGACCTAGTGAATAGCATGTAGAGATAAGTCCAGCTTCAGCAACTTTTTAGAGAAAAAGTACAGTTGGATGTAACAACTAGAAATGAGCAATCACAACGCCAGCCCACTACTTCCATTATGCCTGCTCGTGATGTTTCAAGTTGTATTTCAGGAACTGTAGTTTAACACCTTTTCAACTTCTTCCTCTTCTTGATACATTCATTATCCCCACTACTTGTCAACCTATAATCTTGTAAAGGGTGATACTTCATCGATGCTAACTCTTCCTTTGCATTCTCAAGTCTTCGCTTCTCATCTCTATAGGCCCTATTGAACCCTGCTATTTGTTGCTTGCAAAGCT</w:t>
      </w:r>
    </w:p>
    <w:p>
      <w:pPr>
        <w:pStyle w:val="Normal"/>
        <w:rPr/>
      </w:pPr>
      <w:r>
        <w:rPr>
          <w:szCs w:val="21"/>
        </w:rPr>
        <w:t>&gt;L1972</w:t>
      </w:r>
    </w:p>
    <w:p>
      <w:pPr>
        <w:pStyle w:val="Normal"/>
        <w:rPr>
          <w:szCs w:val="21"/>
        </w:rPr>
      </w:pPr>
      <w:r>
        <w:rPr>
          <w:szCs w:val="21"/>
        </w:rPr>
        <w:t>ACTCTTTTTTTTTTAATGTTTAAATCTCAAAATATCATATATAAAATGCAAACTGGAATGAACCATGTTCATCTCAAAGACACGGACAGTTGAAAGCCAAAAAATGTCATAACATGTAATCTGATTGACTATAACAGAAAGCTAAAACTACCAAAATAAACTGCAGTTCTGTACCACAGCCCAATGTTTGATTGATCAAGGGGCAACCACAATCCGCCCAGCCACTTGGTCAAGATCCCTTTGACCGCTTGAAGTGATTCTCCTCCCACCTTTGGGGTCAATGTCAACAATGTTCATATTCTGCAATTGCTGAAGAATGTGACGAGCAATAGCGCCACTGCTCTTGCAGAAATGAGGTGGACGACTTCCATTTCTCTTGCTCCCACCATAAATCCTACGGAAGGCAACCACACCAAGGCCTCCCCTCAAGTTAATCTTCCT</w:t>
      </w:r>
    </w:p>
    <w:p>
      <w:pPr>
        <w:pStyle w:val="Normal"/>
        <w:rPr/>
      </w:pPr>
      <w:r>
        <w:rPr>
          <w:szCs w:val="21"/>
        </w:rPr>
        <w:t>&gt;L1973</w:t>
      </w:r>
    </w:p>
    <w:p>
      <w:pPr>
        <w:pStyle w:val="Normal"/>
        <w:rPr>
          <w:szCs w:val="21"/>
        </w:rPr>
      </w:pPr>
      <w:r>
        <w:rPr>
          <w:szCs w:val="21"/>
        </w:rPr>
        <w:t>ATTCGAATTTGCAGGCAGAAAAAATTACTAATGGGAAGACTTCCAAATTGAAAAATGAATACTCGTACACCCTGTCAAAATACTCTCTCCTATATTCTCAAAATAAAATAAAAATAATAATAATAAAAAAAAGACCCTGTCCTACATTTGTCAAACTGGCACTGCCCCTCCTTCTTCTCAATTTCCTCTTTCGCCTAAATTCTCTCCTCTCTCTTTCTTCTGCTGACCAGGAGCAGGCAAGAGAGAAAGAAACATGGTTGTTTCAGTGACGGGCATGGATTCACTCGGCGACAGAGCGGCAAAGATGAGAGAGGCTCTTCAAAAGAGCCAAACTATTACTGATAACGTTGTCTCCATTCTTGGGTCCTTTGACAGCCGCCTTTCCGCT</w:t>
      </w:r>
    </w:p>
    <w:p>
      <w:pPr>
        <w:pStyle w:val="Normal"/>
        <w:rPr/>
      </w:pPr>
      <w:r>
        <w:rPr>
          <w:szCs w:val="21"/>
        </w:rPr>
        <w:t>&gt;L1974</w:t>
      </w:r>
    </w:p>
    <w:p>
      <w:pPr>
        <w:pStyle w:val="Normal"/>
        <w:rPr>
          <w:szCs w:val="21"/>
        </w:rPr>
      </w:pPr>
      <w:r>
        <w:rPr>
          <w:szCs w:val="21"/>
        </w:rPr>
        <w:t>TATTCCAACATCATAGTCTTCTAGTTGACTAAATGCTCATCACTCGGCTGCATCATCATGTCCAGGAGCCATAGACTCATTACTGGAAGATGATCCATTTGCTGATGGAAGGTAAGACCATGCTAAAGCTGCTGTGCCAAGGGTAATTACTGCAGCAATTGAGCCCCAAACCCATCGCTGCCTTCTTTTCCTGACCTGCCTATTACGCCGAGCCACCTCTACAGCTTCTTGGTTCCTCTGAGACATTTCTCGATTCACAGCCTCATAATAATGAAGCCGATCCCACAATCGACCAATCTCAAAGTTCTTAGCTTGAATCTGAGCTTCTTTCTCCATCTCTGCCTCAGCTTTTGCAATGCCCCTCCCAATGGACTCTGACACAAACCGAGTAACATATACCTGCTGGCACAGCTCTTCTCCAAGATCAGTACCTGCAGACAGCTCATCCTCTGGAACAGCAATGCGAAATGCCGGGAGAGTCAATCCTACAAGGGATAATTGTTGCCTGATCCTCTGCCACTGATTTTGCACATTAAAATAGAGTTTCCTCT</w:t>
      </w:r>
    </w:p>
    <w:p>
      <w:pPr>
        <w:pStyle w:val="Normal"/>
        <w:rPr/>
      </w:pPr>
      <w:r>
        <w:rPr>
          <w:szCs w:val="21"/>
        </w:rPr>
        <w:t>&gt;L1975</w:t>
      </w:r>
    </w:p>
    <w:p>
      <w:pPr>
        <w:pStyle w:val="Normal"/>
        <w:rPr>
          <w:szCs w:val="21"/>
        </w:rPr>
      </w:pPr>
      <w:r>
        <w:rPr>
          <w:szCs w:val="21"/>
        </w:rPr>
        <w:t>ATTCCCAGGGACGAGTGAAGATGCACAACAGTTTGCTTGTACCAGATACAAGGCTGAATATCCAATTTTCCAGAAGGTACGCGTCAATGGGCCAAATACAGCACCTGTCTACAAGTTCCTCAAGGCAAGCAAATGCGGAATTATGGGGTCTGGCATAAAGTGGAACTTTACCAAGTTCTTGGTCAATAAGGAAGGGCAAGTTATCGGTCGCTACAGCCCAATCACTCGTCCTTTGTCTATTGAGGCTGATATCAAGAAAGCTTTGGTATAATGTGAGAAATATGCCACGAACAGATTCAGTAAAAGCTAAATCAAAATATGTAAAGCATTTAGATGGTCAAGCTATTATTGTATATTATTGATCGATGACTTCTATTTAATGCATTCCGTTTGTAGTGTAGAGAATAAAGGAGTAAGAGCTTGTTGTAAACGGATAGTTTGCTTATGTGTTGTAGTTTGCTTTTGTGTTGTT</w:t>
      </w:r>
    </w:p>
    <w:p>
      <w:pPr>
        <w:pStyle w:val="Normal"/>
        <w:rPr/>
      </w:pPr>
      <w:r>
        <w:rPr>
          <w:szCs w:val="21"/>
        </w:rPr>
        <w:t>&gt;L1976</w:t>
      </w:r>
    </w:p>
    <w:p>
      <w:pPr>
        <w:pStyle w:val="Normal"/>
        <w:rPr>
          <w:szCs w:val="21"/>
        </w:rPr>
      </w:pPr>
      <w:r>
        <w:rPr>
          <w:szCs w:val="21"/>
        </w:rPr>
        <w:t>ATTCCACACAACAATGGCCTGCTCTATCTCTCCGGCGAAGCCGATTTGTGTCGGTCGCCGATCATTTTCTTGTTCGCTTATTGTGGATCTGAGCCTCCGTTTTTCTGTTCTTGATTTTCCTATTTTTTTTGTTCTGGGTTTTGCCCAATGATGCACATCATAAACGTATTGAGCGGTTGCAAATGGTAGTTTTAGTTCACTGTAGTCTCACTTACCACCACTTTCGCTACCACTACCATCTCCTCCGCCGTCTCTTTATTCATATACATACACACACACTCACACACAAGTGTTGTGGTGGCGTGTGAAGGCTTTTGATGGACGCCATTTGTGTTAAATCCGTGGATGATTTGTTCAAAGCTATGAGATCTGAGGGCTTTTTTTTTTTATCTAATTTTTCCTCTCTGATGTAAACCTTATATACATTTTTCCTTAACGGTGCTCGTATTGGCTTTGCATGTATGCTTTATTGGGTCTCTGGGCCTGATGGA</w:t>
      </w:r>
    </w:p>
    <w:p>
      <w:pPr>
        <w:pStyle w:val="Normal"/>
        <w:rPr/>
      </w:pPr>
      <w:r>
        <w:rPr>
          <w:szCs w:val="21"/>
        </w:rPr>
        <w:t>&gt;L1977</w:t>
      </w:r>
    </w:p>
    <w:p>
      <w:pPr>
        <w:pStyle w:val="Normal"/>
        <w:rPr>
          <w:szCs w:val="21"/>
        </w:rPr>
      </w:pPr>
      <w:r>
        <w:rPr>
          <w:szCs w:val="21"/>
        </w:rPr>
        <w:t>ATTCCACATTAGCCCATTTCATCTCTCTTCTCTCTCTCTCTCTCTCTGTTTTGTTGCCTGATTTCAAGTTCTCCACTCTTGTGTACAGTTAATTGCTCGTCTTTTTAGCCATAATCTTTGTATAATCATGGCTGTTTTAGTGTATTTGGTGCTTTTACTGGCACTTGCTGGCCATTCAAGTGCTGCTACTTACTGCTTATGTAAGGATGGGTTAAGTGATGCAGCACTGCAAAAATCCCTGGATTATGCTTGTGGAGCTGGAGCTGACTGCACTCCAATCCTTCAAAATGGTGCTTGTTACCAACCCAACAGCGTAAAAGATCACTGCAACTATGCTGTTAACAGTTATTTCCAGAAGAAGGGTCAAGCTGTTGGGAGCTGTGATTTTTCAGGAACTGCTACTACTAGTGCTAATCCCCCTTCAAGTGTAGCTTCTGGGTGTGTGTATCCTACAAGCAATACAGGGACAGGCACCACTGCCCCAACAACTAGCACGGGCACGGGCACTGGCACTGGGACAGGAACTGGAACGAGCACAGGCACGGGAACGAGCACAGGCACAACAGGAATAACTCCAACTTTTGGTTTGGGCCC</w:t>
      </w:r>
    </w:p>
    <w:p>
      <w:pPr>
        <w:pStyle w:val="Normal"/>
        <w:rPr/>
      </w:pPr>
      <w:r>
        <w:rPr>
          <w:szCs w:val="21"/>
        </w:rPr>
        <w:t>&gt;L1978</w:t>
      </w:r>
    </w:p>
    <w:p>
      <w:pPr>
        <w:pStyle w:val="Normal"/>
        <w:rPr>
          <w:szCs w:val="21"/>
        </w:rPr>
      </w:pPr>
      <w:r>
        <w:rPr>
          <w:szCs w:val="21"/>
        </w:rPr>
        <w:t>ATTCAGAGTATTCACCACCTCCACCATCGCCGCCACCACCAACGCATTACAAGCCACCACCATCCCCGTCACCACCTCCACCACAACCTGTTTATAACTCACCACCGCCTCCACCTGTAACGTATGCATCTCCACCACCGCCAGTTCACTACCATTCTCCACCGCCACCATCGCCACCCCCTCCAATTCCATGTGAAAATCCACCTCCGCCACCGTCTCCATCACCACCTCCACCCATACTAAGTCCACCCCCTCCAGCTCCAGTGTACGAGGGGCCATTGCCACCAATCACTGGGGTCTCATACGCGTCACCTCCTCCACCACCCTACTATTGATTCTTTTGAAATTTACCTCCTCTGACCTTTCATCAAACCAAACGAAGGCTTACAAATTTGTCACGAGGGCTTCTTTTCTCTTAGGGCAATTCTCATCGCTCGGTGAGAAAGGAATAAGGAGATTTGTTCTACTGTNTTAGGATTAATGCTCTCCAACAAATGGTCTCTGAGGACTAGCACTATAGCATTATTGATT</w:t>
      </w:r>
    </w:p>
    <w:p>
      <w:pPr>
        <w:pStyle w:val="Normal"/>
        <w:rPr/>
      </w:pPr>
      <w:r>
        <w:rPr>
          <w:szCs w:val="21"/>
        </w:rPr>
        <w:t>&gt;L1979</w:t>
      </w:r>
    </w:p>
    <w:p>
      <w:pPr>
        <w:pStyle w:val="Normal"/>
        <w:rPr>
          <w:szCs w:val="21"/>
        </w:rPr>
      </w:pPr>
      <w:r>
        <w:rPr>
          <w:szCs w:val="21"/>
        </w:rPr>
        <w:t>GAGCCACTAATCCTTTTTTTTTTTTTTTTTTTAAGGAAAGGGCCAAAACCCAGAAGAGAACCCAAAGAAGAACATCATTTAAGACCATTTCCAGGAGTTGAAATAGCCAGATCAGGCCAAGAAAAGCAATCCCCACCAACAAATCCATTATCCCCACTCTCAAACTGCCACGTGTTACCCATTCCTGCGGTAGCACCACCATGGCCACCACCAACCCCAGCACCACCATCGCCCACACTAGGAAAAGGCCACACCCCTCTCCCAAGCCCACAGCCCATGTCCTCAAACCCAGACCCTAGACCAAGCCCAAATCCTCCAAGCGCCAAAAATCCAGGCCCCTGAGTATTCAACAAAGAAGTAAAGCTCCCGCACACTGTAGAACCACCTGTGGTGCTGCTCCCGCTATCCTTCCCATGGCCACCGCCGCCACCACAGCCAAACTGCACGGA</w:t>
      </w:r>
    </w:p>
    <w:p>
      <w:pPr>
        <w:pStyle w:val="Normal"/>
        <w:rPr/>
      </w:pPr>
      <w:r>
        <w:rPr>
          <w:szCs w:val="21"/>
        </w:rPr>
        <w:t>&gt;L198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TATATTAAAATATTTTTCTATTACAACAGTTGCACAGTTTTACATAAACACAACCAACTCCACAGTGCTTCATCTCAAGATGCAAATTGCAAAGAAAAATCAAGGTATATGAATCTACACGCACAAGCAAAAGCAAACCACACAATTATACAGAGAAGGGGAAGGGAAAGAAATAAGCTATTTTGAAGTAATTTTTAGAGTAACAGGACTTCATGAGATTTCAAACTGGTGTTAGCCTATAGAATTGTATCCCATATTATAGCAAAACCCTCATGTTTGTGTCTTAAGTCTATGATCGATCAGGTCTAGGCAAGAATTTTCTCTTTTGCTTTACCCATTGAAGCGAACTACAATGCAGGAGATATCATCCTTACTGCCCTTATTCAATGCCCCTGCTGCTAATTGCTTGGCTGCCCTCTGTGGATCTTTTGTCTTTCTTGCCATATCAACTGGCTCTTGATTAAACATCACCTTCCATAGAACATCACTTGGCAGTATGAGAACATCAGCATCTGAGTCAATAACAGTATTCTGGATATT</w:t>
      </w:r>
    </w:p>
    <w:p>
      <w:pPr>
        <w:pStyle w:val="Normal"/>
        <w:rPr/>
      </w:pPr>
      <w:r>
        <w:rPr>
          <w:szCs w:val="21"/>
        </w:rPr>
        <w:t>&gt;L1981</w:t>
      </w:r>
    </w:p>
    <w:p>
      <w:pPr>
        <w:pStyle w:val="Normal"/>
        <w:rPr>
          <w:szCs w:val="21"/>
        </w:rPr>
      </w:pPr>
      <w:r>
        <w:rPr>
          <w:szCs w:val="21"/>
        </w:rPr>
        <w:t>ATCCTTTTTTTTTCTAGGCACGAAAGTAAAATTATTCATAGCACGACACAAGTATTCATCAATCAAAAATGATCTACATCTTTATCCAAGGGAAGATACCATCACTAAAGACCAGCTAACCGAGCATCCTCGGGAATCATAAACCCAACAAATCACAGCAAACACATCACAGACTATTAACGCTACACCCTAATTCCTCCAGTTTCCGTCAGAGGCACCACCACCCCTAGAGTAACGAGATCCCCCATCACCGTATCCACGGTCACGGCCACCACCATAACCACCTCCACCATATCCACCTCCACCACGGTTGTAACCACCTCCGTAACCACCTTCACGGCGTTCACCACCTCCGT</w:t>
      </w:r>
    </w:p>
    <w:p>
      <w:pPr>
        <w:pStyle w:val="Normal"/>
        <w:rPr/>
      </w:pPr>
      <w:r>
        <w:rPr>
          <w:szCs w:val="21"/>
        </w:rPr>
        <w:t>&gt;L1982</w:t>
      </w:r>
    </w:p>
    <w:p>
      <w:pPr>
        <w:pStyle w:val="Normal"/>
        <w:rPr>
          <w:szCs w:val="21"/>
        </w:rPr>
      </w:pPr>
      <w:r>
        <w:rPr>
          <w:szCs w:val="21"/>
        </w:rPr>
        <w:t>ATTCCAAGAGTTTACTGCTGTGGACAGCCCTGCCTTCCAGTTGGTCAATCAGACATTCCTCGGTCAAGCACTGTCAAAATATGTTGCCCCAGATGTGAAGATGTGTACTACCCCCGTTCCAAATACCAAGACATTGATGGAGCCTACTTTGGAACAACATTTCCTCACGTGTTCTTGATGACATATGGACATCTCAAGCCACAAAAGCCAACACAGAGTTATGTTCCAAGAGTATTTGGGTTCAAAATACACAAACCATGACAGTGGAAGTTCAAGCTTCTTTGGTAAAGAAGAGTTGGCAAAGGTAAAAGTCACGTAGGATGCCCTAAATCTGCCCCTGCCTTCACTCCAGAAGAACCAGAAAATAATGGGGAAAACTTGTTCTTAATATGTTCAAGCAAATATCATAAAGAAATTATGCAATCATGTCAGGTAATTAGTCCTCATATATTAGTTGCCTAAGTAGCTAGCTTCTTTTCGTTTCAATTTTCCGAGTTGCAAATTTTCAATTTACTTTTTCTTCGTAGAGTAATTTG</w:t>
      </w:r>
    </w:p>
    <w:p>
      <w:pPr>
        <w:pStyle w:val="Normal"/>
        <w:rPr/>
      </w:pPr>
      <w:r>
        <w:rPr>
          <w:szCs w:val="21"/>
        </w:rPr>
        <w:t>&gt;L1983</w:t>
      </w:r>
    </w:p>
    <w:p>
      <w:pPr>
        <w:pStyle w:val="Normal"/>
        <w:rPr>
          <w:szCs w:val="21"/>
        </w:rPr>
      </w:pPr>
      <w:r>
        <w:rPr>
          <w:szCs w:val="21"/>
        </w:rPr>
        <w:t>ACTCAATGTTTCGCCAAAGCAGCCTATAAAGCAAAGGGAAAGCGCTTCCATTTAGCGTTTCTGTCGCTGAGACTCTGGGGTTTGTCTTCGTCATCAACACCGCCGCAACCATGGCTATGAGAGCGAGGGCTGCTTTGGCTGCTGCTCCCCGCAGCTTGCTTCGGCTATTCTCAACAACCTCCACTTCATCCTTCGTTCCTCCGCCCACCCCAGCGGACGCTTCTG</w:t>
      </w:r>
    </w:p>
    <w:p>
      <w:pPr>
        <w:pStyle w:val="Normal"/>
        <w:rPr/>
      </w:pPr>
      <w:r>
        <w:rPr>
          <w:szCs w:val="21"/>
        </w:rPr>
        <w:t>&gt;L198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TTTCTCTGGTTTTTAGTTTTGCTTTTCTTGTCCGTCGCCGGCGATAATCTCATCTGAGATTTCAAGCCCTTTGCCGGAGAAATGATGGTCCGTGCTATAGATTGTGGTTTAAATTACGAAGATGGAAGCGTGACGTTATCTTACCGTCGCGTAAATCGGAACTTTAACCGTATGTAGAAACCCTAAGCAAAAGCGACTTTACTTAGCAGAGTTTAGAAGTTATTCCATGCTTTGTCTCGCGTATCAGAGGCTAAATAGTATATAATAATCGGAGGTGTAGAGTAGCTGTTTCAGCATCAAGAGTCTCGAATTTTGTTCGGCGCACTTTATCTTTGGCAAAATTCTGAATTTCCGTGTCGATTCGATTTGCTGATCTCATTTTGTGGGGTTATTGATGAGTCTGGTGCATCATTTGTGGTTG</w:t>
      </w:r>
    </w:p>
    <w:p>
      <w:pPr>
        <w:pStyle w:val="Normal"/>
        <w:rPr/>
      </w:pPr>
      <w:r>
        <w:rPr>
          <w:szCs w:val="21"/>
        </w:rPr>
        <w:t>&gt;L1985</w:t>
      </w:r>
    </w:p>
    <w:p>
      <w:pPr>
        <w:pStyle w:val="Normal"/>
        <w:rPr>
          <w:szCs w:val="21"/>
        </w:rPr>
      </w:pPr>
      <w:r>
        <w:rPr>
          <w:szCs w:val="21"/>
        </w:rPr>
        <w:t>ATTCACTCGACTTTGCTCGAACTCAATGAATCATCTCACATCTGATGCGGCGGAGGAGGCGGCCAATTCTCAGAATGATGCCGCTGATTTGAAAGGCGAAAAGTCGGAGGACGTGGTGGTGCAGTACGTGGTGTTGCGGCGAGACGTAATTGAAACATGGCCGCTGGGGAGCGTGGTGACTCAGGGATGCCATGCCTCTGTTAGTGCAGTTTGGGCCAACAAAGAAGATCCTGACACTCTTCAATATTGTAGCCCTGAAAACATCGATTCAATGCATAAGGTTACTCTTGAAGTGAAAGGAGAAGCACAGTTGTTGAACTTGTCAGAGAAGCTCAGCGCTGGAGGCATTGCTCATAAGCTGTGGATTGAACAACCCGAAAATATTCCTACCTGCCTTGCA</w:t>
      </w:r>
    </w:p>
    <w:p>
      <w:pPr>
        <w:pStyle w:val="Normal"/>
        <w:rPr/>
      </w:pPr>
      <w:r>
        <w:rPr>
          <w:szCs w:val="21"/>
        </w:rPr>
        <w:t>&gt;L1986</w:t>
      </w:r>
    </w:p>
    <w:p>
      <w:pPr>
        <w:pStyle w:val="Normal"/>
        <w:rPr>
          <w:szCs w:val="21"/>
        </w:rPr>
      </w:pPr>
      <w:r>
        <w:rPr>
          <w:szCs w:val="21"/>
        </w:rPr>
        <w:t>ATTCCACCAATTGAAGCTGCAGAGGAGAAGCCACAGATTTTCAATCCACAGGTGATAACCCACCAACATCAAGCACAGTTCGGCCAGAATCCTGCTATGTTCATGCCGTTGTCATATGCCCAATTGCAAGAGCATCATCTCTTATCCCCACCGCCAACTAAGCGCCTTAATTCAGGGCCCATTGGAGCCAACTGTCCGTTGCCAAAGGTTCCGTTTCCCGATTCAAGGCCGGAGTTATTTCTCCAACGACAGCAACATCATCTTCAAATTCTTCAACAGCAGAGACCAGCAATGATGAAGCAAAAAATTGTGACGGATGAATTGGCGGCCCAGCAGCTTCAGCAGGCAATATTAAACCCAATATGCCAGGCAGCAGAGCTGATCGAAACTGGCAATCCGGTACTCGCGCAAGGGATATTGGCGCGGCTCAATCACCAGCTCTCTCTTTCGATCGGCAAGCCTCATATTAGGGCTGCTTTTTACTTCAAGGAAGCCTTGCAGTTGCTTCTTCACATGAACAACAGTACCAACCCATCTACTATGTCCGCTTGTAGTCTTATTTCCAAGATTGGTGCTTACAAATCTTTCTCTGAAATCTCTCCGATCCTTCAGTTTGCTAATTTTACTTGTAATCAAGCCCTCCT</w:t>
      </w:r>
    </w:p>
    <w:p>
      <w:pPr>
        <w:pStyle w:val="Normal"/>
        <w:rPr/>
      </w:pPr>
      <w:r>
        <w:rPr>
          <w:szCs w:val="21"/>
        </w:rPr>
        <w:t>&gt;L1987</w:t>
      </w:r>
    </w:p>
    <w:p>
      <w:pPr>
        <w:pStyle w:val="Normal"/>
        <w:rPr>
          <w:szCs w:val="21"/>
        </w:rPr>
      </w:pPr>
      <w:r>
        <w:rPr>
          <w:szCs w:val="21"/>
        </w:rPr>
        <w:t>ATTCCGAGGTTCAGCTTCTCTTGCAGATACGCGGGTTCAATTTCACCTTGACCAGACGCATCTGCTGGCAGTTCACGAATCGCAAATAGCTATATATGAAGCACCAAAATTCGAACGCCTTAAACAGTGGTTTCTT</w:t>
      </w:r>
    </w:p>
    <w:p>
      <w:pPr>
        <w:pStyle w:val="Normal"/>
        <w:rPr/>
      </w:pPr>
      <w:r>
        <w:rPr>
          <w:szCs w:val="21"/>
        </w:rPr>
        <w:t>&gt;L198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TCCTTCTTCTTTAACTCCACTTTATTATCATCAACAGCTTGAGTAATTGCTGCATTGTTTAGCTTCTCAACTTCAGGTAAGACCATGGAATTCATGAAAGCATCCAATGGATCAATTTCCTCATCCCCAATAACATCATCACCATCATTCTCTAAAGCAGCTGTCCCATTTTTAAAGTCTACCACCATTGCATCTCCAACATCTTTATCAGGCTTTGAATTTTCATCTAGTTCCATGTCTGTTTCTGATGTCCCTGTAGGAGGTGCTTCATCATCATCAGAATCTCCTTCAAGGGTCCAAGTTTTACCTGTATTGGGTTTATCTACATTAGCTGCTTCCCCATGCTTGTCTCTCTCGGATTCTTCCTTTTTCCTCCTCAACTCTTGCCACTCCTGAACTCTTCTTCTCCTCTTCTCTATTTCCTCATCCAATCGCTTCTGTTCATCCTCTAATTCATCCT</w:t>
      </w:r>
    </w:p>
    <w:p>
      <w:pPr>
        <w:pStyle w:val="Normal"/>
        <w:rPr/>
      </w:pPr>
      <w:r>
        <w:rPr>
          <w:szCs w:val="21"/>
        </w:rPr>
        <w:t>&gt;L1989</w:t>
      </w:r>
    </w:p>
    <w:p>
      <w:pPr>
        <w:pStyle w:val="Normal"/>
        <w:rPr>
          <w:szCs w:val="21"/>
        </w:rPr>
      </w:pPr>
      <w:r>
        <w:rPr>
          <w:szCs w:val="21"/>
        </w:rPr>
        <w:t>GCTGCAGGAATTCGAATTCCAGAAGATTCGTCATTTGAGAATTTCTTTAGTGCAGCTATGAATATTGGAAGCAGCGCCCCTAATTTAGCAAATTCAAGACAGTCTTATCATTCTTCAGCCACTGTCCCGCCATCCTCCCATACACCTAATGTTGTTTCCCCTCCTTCACAAACTCCACAAGTACCATCATCCCTTCCTTTCATCTTTGCGTACTTCAGTGGCCATCCACGACACTCCTGATCCAGTCAGCAGCAGTAATCGAGTCACTAATCTTGTGAAGCCGTCATTTTTTACTCCACCTTCTTCATCTGCATTGATGCCTCCACCTCTCTCTTCACCTGTGCCTACTGCTCCTGCTCTTCATTCTCATCTTAATCTGCAACGCCCATATGGCATTCCAGTGCTTCAACCCTTTCCACCTCCCAATCCATCATTATCTTTGACTCCTAGTTGTCTTGCTACTGCACCTGTTATTCACAGAGAAAGAGTTCGTGATGCACTTTTGACGCTGGTTCAGGATGATCAATTCA</w:t>
      </w:r>
    </w:p>
    <w:p>
      <w:pPr>
        <w:pStyle w:val="Normal"/>
        <w:rPr/>
      </w:pPr>
      <w:r>
        <w:rPr>
          <w:szCs w:val="21"/>
        </w:rPr>
        <w:t>&gt;L1990</w:t>
      </w:r>
    </w:p>
    <w:p>
      <w:pPr>
        <w:pStyle w:val="Normal"/>
        <w:rPr>
          <w:szCs w:val="21"/>
        </w:rPr>
      </w:pPr>
      <w:r>
        <w:rPr>
          <w:szCs w:val="21"/>
        </w:rPr>
        <w:t>AATTCCTCTTAATCAAATTGTCAAGGTGCATGAGGAGGAACCGGTTCTCCAAGCCTTTAAGCTGATGAGAAAAAAGAGAATTGGAGCAATACCTGTTGTTGAAAGTGATGGTAAAAGGGCAGTGGGCAATATAAGTCTAAGAGATGTTCAGTTCCTGTTAACTGCACCTGAGATCTACCATGATTACAGGTCTATAACTGCAAAGAACTTTTTGACGGCAGTTAGAAGCTACTTGAAGGAGCATCATGAAACCTCACCAATGGTGAATGGCATGATTACATGCACAAAAGACCACACCATTAAAGAATTGATTCTGAAACTTGATTCCAAAAAAGTTCATCGAATATATGTTGTGGATGATGCTGGGAATCTGGAAGGAGTGATCACTCTGAGAGACATCATCTCAAGGCTTGTACATGAGCCTCCTGGCTACTTTGGTGATTTCTTTGATGGAGTGCTGCCTTTGCCCCAGAACAGTAGAG</w:t>
      </w:r>
    </w:p>
    <w:p>
      <w:pPr>
        <w:pStyle w:val="Normal"/>
        <w:rPr/>
      </w:pPr>
      <w:r>
        <w:rPr>
          <w:szCs w:val="21"/>
        </w:rPr>
        <w:t>&gt;L1991</w:t>
      </w:r>
    </w:p>
    <w:p>
      <w:pPr>
        <w:pStyle w:val="Normal"/>
        <w:rPr>
          <w:szCs w:val="21"/>
        </w:rPr>
      </w:pPr>
      <w:r>
        <w:rPr>
          <w:szCs w:val="21"/>
        </w:rPr>
        <w:t>ATTCCCCAAATCGCCTCCATTTCTGACTTGGTTTTCTCCTTCTGCAACTCAATCTATCCCTTCCTAAGAGTTGCGCCAATTGAAAACGAACCTAATCCATGTCTATATCGCTTCGAACGACATTGCGTTTGGCGCTATCGTCTTTTGTGTTATTATGCTTTTTAGGGTTAGGGTTGGATTCAATTTATGCCGAAGCTTTGAAGGTACCTTTCAGGGTTAATGACGTGCTTCCGGTCTTGCCACGTCAGATCTCATGGCCTGTACTGAACAATTTTCACGGCGCTGTTGATTTGTTGCCGTATTTCGTTGGATCGGTGTCTCCCAAAAATGGCTCTATTCAGTGGAAAGGAGCTTGCTTTTATGAGAACGAGGCTCGCCTTGACTTCACCGAAGGTGATCGTGATCAACCTGGCTTGGGAGGCGGTGTNCTCCATGTCAAGACATCTGCAGCGCACAGCTGGACCTGTATGGATTTGTAT</w:t>
      </w:r>
    </w:p>
    <w:p>
      <w:pPr>
        <w:pStyle w:val="Normal"/>
        <w:rPr/>
      </w:pPr>
      <w:r>
        <w:rPr>
          <w:szCs w:val="21"/>
        </w:rPr>
        <w:t>&gt;L1992</w:t>
      </w:r>
    </w:p>
    <w:p>
      <w:pPr>
        <w:pStyle w:val="Normal"/>
        <w:rPr>
          <w:szCs w:val="21"/>
        </w:rPr>
      </w:pPr>
      <w:r>
        <w:rPr>
          <w:szCs w:val="21"/>
        </w:rPr>
        <w:t>ATTCCCTCAGATTTGACGGACGAGGATGTGATCGATCGCTACCACCTTCAATTCCCTTCAGTTCCAAAGCCTCAAAGTAACAACAACACCTACAACAACAGTAGTAGCGTTTCCTCAGCAACTCAATCCATCAGTGTCCATGAACTGCTCGAATGCCCTGTTTGCAACAATTCTATGTACCCTCCAATTTATCAGTGCCGCAATGGGCAAACTCTTTGTTCAACTTGTAAAGCAAGGGTGCACAACCGGTGCCCCACTTGTAGACAAGAACTTGGTGATATTAGATTTCTAGCATTGGAGAAAATAGCAGAATGCCTGAAACGTCTTGCAAATACATGTCAATTTGATGCCAAGAGATTTTTCCATACTACAGTAAACTCAAACATGAAGTTCTTTGTATGCTGGATCTGAGTTTGCTGTTGTTGGGGATATCCTGTTCCTTGTTGCTCATCTGAGGAATGATCACAAAGTAGACATGCACTCTTGATGCATTTTCAACCATCGGCCATCGCTATGTTCAGTCTAATCCTTGTGAAGTAAAAAATGCAACATGGATGTTAACTGT</w:t>
      </w:r>
    </w:p>
    <w:p>
      <w:pPr>
        <w:pStyle w:val="Normal"/>
        <w:rPr/>
      </w:pPr>
      <w:r>
        <w:rPr>
          <w:szCs w:val="21"/>
        </w:rPr>
        <w:t>&gt;L1993</w:t>
      </w:r>
    </w:p>
    <w:p>
      <w:pPr>
        <w:pStyle w:val="Normal"/>
        <w:rPr>
          <w:szCs w:val="21"/>
        </w:rPr>
      </w:pPr>
      <w:r>
        <w:rPr>
          <w:szCs w:val="21"/>
        </w:rPr>
        <w:t>ATTCGAGAATCTGGTTCATTAGCTGGAAGTCGCCGAACAGAGTGAGACGCGCAGATCCTTATCGCTTGAACCAAGATGAGAGCTAAGTGGAAGAAGAAGCGTATGAGGAGATTGAAGAGAAAGCGCCGAAAGATGAGGCAGAGATCCAAGTAGGCGCTTGGAATTTCAACAAGATGCGGTGTTCTCCTGTTACCTTCAGCTTGTGCTGCTTGAAGTTGATGGCTGGAGGTTGCTTTTATGGAAATGCTTCATTTTGTTTTGTCTTCTAATTTTAGTTTTCCGTTTTTGAGACTTGTTCGATTAAATGTTTTGAGTTGCATTTGATTTGATATTCTGGTTTATCTGGTATGTTTCTAAATAGATGATGGAAACTTGTTTTAAAGGTTTATGCACTATAACCTGCTTAATCTGCTGTTCTGTCCTGTATGTGCGAAAGATGTGTAAACGGGG</w:t>
      </w:r>
    </w:p>
    <w:p>
      <w:pPr>
        <w:pStyle w:val="Normal"/>
        <w:rPr/>
      </w:pPr>
      <w:r>
        <w:rPr>
          <w:szCs w:val="21"/>
        </w:rPr>
        <w:t>&gt;L1994</w:t>
      </w:r>
    </w:p>
    <w:p>
      <w:pPr>
        <w:pStyle w:val="Normal"/>
        <w:rPr>
          <w:szCs w:val="21"/>
        </w:rPr>
      </w:pPr>
      <w:r>
        <w:rPr>
          <w:szCs w:val="21"/>
        </w:rPr>
        <w:t>AATTCCTTGGGATGTAGTTACATTCAAACATATCATGCAATTTACCTATTAAACACAATGTTACCATATAGTCTGCTCACTTTTCAAATGCAATCTAGCCCTTTTGCAGTTGTTGATCATCAATAATTGATTCTCCAGATAGCTATGGACCTTCTTGCATTGCTTAGGACTCGATATTCACACTGTCTCAATGTTTTAAATTTATTTTATTTAGATAAATAAATATTGTAGTTGGTCATGAATGTTTCTCCCTATATGGACTCCAAATGATGTGGATAAAAGTAGTATAATCTCTTGTTCAAAAAAGAAAAATAGTAGTATAATCTCAACTAGTGTTTGTCAAGAGGTGCCCAGGCGCTTGCCCAGGTGCCTTGGTTGGGCAACCTTGCCT</w:t>
      </w:r>
    </w:p>
    <w:p>
      <w:pPr>
        <w:pStyle w:val="Normal"/>
        <w:rPr/>
      </w:pPr>
      <w:r>
        <w:rPr>
          <w:szCs w:val="21"/>
        </w:rPr>
        <w:t>&gt;L1995</w:t>
      </w:r>
    </w:p>
    <w:p>
      <w:pPr>
        <w:pStyle w:val="Normal"/>
        <w:rPr>
          <w:szCs w:val="21"/>
        </w:rPr>
      </w:pPr>
      <w:r>
        <w:rPr>
          <w:szCs w:val="21"/>
        </w:rPr>
        <w:t>ATTCAATCTGCTTTGGAAAACAGCGAGAAACCACAGTAAATACAGCCGAAAATTTCTGTGTTTGCATCAGATTGAGAGACATGGAGAAGATGGTTCCTTCAATAGGATCGAGATATTCTGATTTCACCAAGTCTTTCAAGCTTGCTATTCGCTCCCTTCTCACTTCCTGCTCCAAAGAGGAGTGTGTCATAGCATTTTCAAATTTCAGCAGTGCAGAGCAGGAAAGTCTACACCGTCTATTTATTCAGGTTATCACTTCTTTGCATAAAATGATAGAGGATGAGTTTGAGTCATTAAGCCTTGAAACACAGGTGGGAACAACTATTTATACTGTGGACCAACTTGTGGAAGAACAATATCTGGACCCTCTATTTTTGAATAAGACGAATGTAATGGATGTTGCATGCAATCTGTCAATGGCAAAGAAAAATGAGATCCAGTTCTTGATGGGCATGTTGGAAA</w:t>
      </w:r>
    </w:p>
    <w:p>
      <w:pPr>
        <w:pStyle w:val="Normal"/>
        <w:rPr/>
      </w:pPr>
      <w:r>
        <w:rPr>
          <w:szCs w:val="21"/>
        </w:rPr>
        <w:t>&gt;L1996</w:t>
      </w:r>
    </w:p>
    <w:p>
      <w:pPr>
        <w:pStyle w:val="Normal"/>
        <w:rPr>
          <w:szCs w:val="21"/>
        </w:rPr>
      </w:pPr>
      <w:r>
        <w:rPr>
          <w:szCs w:val="21"/>
        </w:rPr>
        <w:t>TTTTTTTTTTTTAAGGAGAAATATCCTTCAAACCAAAATAACAAAAAAATATCCATTAACAATTTAGTTCTAAAATATCAAAATTCATAGTCTCAAAACATTTCTCAAAACCATAAATGCATAAAACTTGACCTCCAAATCAACGATAACTCTTCTGGAACCTGGCACGAGCACCACGACCACCGAACTTCTTGGGCTCGCAGCGCCTAGGATCAGCCACAAGCAGAGTCCTATCGTAGCTGACCAAAATATCTTTGATTTCCTTCTTGCTCTGCTCGTCCACGTACTTCTGGTAGAAAGCGACGAGGGCTTTGGCGATGCTCTGGCGGATGGCGTATATCTGAGAGGTGTGTCCGCCGCCTTTGACGCGGATACGCATGTCGACGCCAGCAAAACGGTGACGTCCAAGAAGAAGAATGGGCTCATATGCCTTGAAGCGAAAAATCTCCGGCTCCACCAGCTCGATTGGGCAGCCGTTGATCTTGATTAGGCCTCTCCCGCG</w:t>
      </w:r>
    </w:p>
    <w:p>
      <w:pPr>
        <w:pStyle w:val="Normal"/>
        <w:rPr/>
      </w:pPr>
      <w:r>
        <w:rPr>
          <w:szCs w:val="21"/>
        </w:rPr>
        <w:t>&gt;L1997</w:t>
      </w:r>
    </w:p>
    <w:p>
      <w:pPr>
        <w:pStyle w:val="Normal"/>
        <w:rPr>
          <w:szCs w:val="21"/>
        </w:rPr>
      </w:pPr>
      <w:r>
        <w:rPr>
          <w:szCs w:val="21"/>
        </w:rPr>
        <w:t>ATTCCACCACCAGAAGCTTTCACTTACATTATCATTTATTTTTCTCTCAAACAAAAATGCAAGCATCTGCTGTGGCAGCCATGGCAGCTCACGCAATCCTTGCAGCTTCACCTTCTTCTTACCCTCTCCTTTCCCCTCTCCCAAACCCTAATATTAGTCATCACCCAGCGCTCCATACTTCATTCCATGGTGTCTCCCTCAAGTTCCCTCGCCAATCGCTAGCTCTATCTCTCGCCGCCGCCTCCCCCAGGAAACCCCTTGCCGTCGTCGCTGCCACCAAAAAGGCCGTCGCTGTCCTTAAGGGCACCTCCAACGTTGAAGGCGTTGTCACTTTGACCCAAGAAAGCGATGGTCCCACAACAGTGAAT</w:t>
      </w:r>
    </w:p>
    <w:p>
      <w:pPr>
        <w:pStyle w:val="Normal"/>
        <w:rPr/>
      </w:pPr>
      <w:r>
        <w:rPr>
          <w:szCs w:val="21"/>
        </w:rPr>
        <w:t>&gt;L1998</w:t>
      </w:r>
    </w:p>
    <w:p>
      <w:pPr>
        <w:pStyle w:val="Normal"/>
        <w:rPr>
          <w:szCs w:val="21"/>
        </w:rPr>
      </w:pPr>
      <w:r>
        <w:rPr>
          <w:szCs w:val="21"/>
        </w:rPr>
        <w:t>ATTCCCTCCATGTGTCTCCAGAGAACTCGCTGAAAGCTGTGCTGATTTTGTTACAACTGTTGTAATGCAGGATGATATTGTACCCAGGCTAAGTGTGGCTTCTCTAGCAAGGCTGAGGAATGAAATTCTTCAAACTGATTGGATGAGTGTCATTGAGAAGGAAGACTGGAGAAGTGTCATAGGTTTGGTCACAAATGCAAAGCAGGTTGTATCTTCTGTACAAGATGTAGCTTGGAAACTCGCCGATTATGCGAAGTTCAGGAGCAACAAGAATTCTTCCGACGGTCCCATCTATAAGCAGTCACTAGCAGCTTCCGGAGCCAATTCAACTTCCAAAGCTACAATAGTCAATAATTCTGTCCTCAAAAAGGAAGGAGCTGCTTGTATGGTGTCAGAGGAGTTATTTGTTCCAGGTACTGTTTACTATCTAAAGAGGAACATCGACACTAATGCTTCCAGCAGAAATGGCAGAGAGGTAGAATTTTTCACACTATGGAANAGGCATCCAGGTGAACATTTCCAGAGTATAGTACTCTCTAGCAACATAATCTCAGACCACAAGTGTGATGGCCATTACTA</w:t>
      </w:r>
    </w:p>
    <w:p>
      <w:pPr>
        <w:pStyle w:val="Normal"/>
        <w:rPr/>
      </w:pPr>
      <w:r>
        <w:rPr>
          <w:szCs w:val="21"/>
        </w:rPr>
        <w:t>&gt;L1999</w:t>
      </w:r>
    </w:p>
    <w:p>
      <w:pPr>
        <w:pStyle w:val="Normal"/>
        <w:rPr>
          <w:szCs w:val="21"/>
        </w:rPr>
      </w:pPr>
      <w:r>
        <w:rPr>
          <w:szCs w:val="21"/>
        </w:rPr>
        <w:t>TCATAGACAGTTGCAGCACAAAAAACTCAGAGAAGTGGATTGAGCAGGCAACTGAACCCAGCCGAGAAGCAGTTGTTAAAGCATTATTAGGATCAAGAAATGCCATGCTTCAGATCAGAAATTACATGCGCCAGATGGGTGAGGCTGCAGGTGTTCCGATAGAGCCTGAATCACAGACTCGACTTTTGGATACTACTATGAATATGGATGGAGTCTTGTTGGCTGGAGTTCCTGGAGCAGGTGGGTTTGATGCAGTCTTCGCTGTTACCTTAGGGGACTCTGGTACCAATGTGGCAAAAGCTTGGAGTTCACTCAATGTTCTGGCCCTGTTGGTTAGAGAAGACCCTAATGGTGTTTTGTTAGAAAGCGGCGATCCAAGAACCAAGGAAATCACAACAGCTGTTTCTGCAGTTCATATTTGAGCAAAAGGCATATCATTCAGTCGTAGTTGATAAACTATGCCCACCATCACAAAGGTGGGAAATG</w:t>
      </w:r>
    </w:p>
    <w:p>
      <w:pPr>
        <w:pStyle w:val="Normal"/>
        <w:rPr/>
      </w:pPr>
      <w:r>
        <w:rPr>
          <w:szCs w:val="21"/>
        </w:rPr>
        <w:t>&gt;L2000</w:t>
      </w:r>
    </w:p>
    <w:p>
      <w:pPr>
        <w:pStyle w:val="Normal"/>
        <w:rPr>
          <w:szCs w:val="21"/>
        </w:rPr>
      </w:pPr>
      <w:r>
        <w:rPr>
          <w:szCs w:val="21"/>
        </w:rPr>
        <w:t>ATTCCGAGTTTTTGAATGAGGAAGGCGACCATGGAGAGCTGGAAATAAGTGTTTTAGAAGTGAAGCGTCTTAACTGGAAGCACGGTCTGGTTGTTCAAGGGATAGAGATGAGACCGAAAACGGAACATAAATAAACCAAGGGCTGTTATATATATATATATATATATATGAGAGCTGGAAATAAGTGTTTTAGAAGTGAAGCGTCTTAACTGGAAGCACGGTCTGGTTGTTCAAGGGATAGAGATCAGACCTAAAACGGAACATAAATAAACCAAGGGCTGTTATATATATATATATATATATATATATATATATATATATATACACGTGGTGATTGTCGCATTGCTATGTATATTTCCTTTTGTTTATAGAATCCTGCATCAAACTTTACATCGGTATATATGAAGTCTTAGTGCTTCGATTAATTATACCTAATAGCCTATTAAGGTTCCATTTTATATAACAAAAAATGATATACAGAGAGATTATT</w:t>
      </w:r>
    </w:p>
    <w:p>
      <w:pPr>
        <w:pStyle w:val="Normal"/>
        <w:rPr/>
      </w:pPr>
      <w:r>
        <w:rPr>
          <w:szCs w:val="21"/>
        </w:rPr>
        <w:t>&gt;L2001</w:t>
      </w:r>
    </w:p>
    <w:p>
      <w:pPr>
        <w:pStyle w:val="Normal"/>
        <w:rPr>
          <w:szCs w:val="21"/>
        </w:rPr>
      </w:pPr>
      <w:r>
        <w:rPr>
          <w:szCs w:val="21"/>
        </w:rPr>
        <w:t>TGCAGGAATTCGAATTCGAATTCCACAGCCATGGTTGGAGGAGCCAAAGACGACACTCTCTCAGCGCCAGATGATTCTAAACGAAGAGACTTAACTCCCTCTTCACTTCCTGATTGTAACGACGAAGAACACCACAAAGAGACAAAACTTTTTCGCCGATTCTCATCGTCTTCACCATCATTTTCTTTATCATCAGCTCCTCCCAATCCTGAGAAACTCGTTCATTTTATTCCGCTTCTCACTTTCCTCTGCTTCTTCGTTCTTTACCTAGTCTCTCACAGTCCATCTCAATCTGATCTGGCTCAGTTTAACGGATTCAAGAGATCCTCGAAGCATATAGATTCAACTGACAATAGTGGCGTCGGCGGTGGACTTAGCGATGTCCGGAGAAGCGATGTTTTGGCCATTCGAAGCCTCAGGAACTTGCAAGAGATTAAACGTGCCTCCCTGAAATCACGGTCACACAGAAAAATCGCCAACTTCTGAGGCGCGTTCTCGGGTACTTGCCTCGGATTCTCTCTGTACTTCCGTGGCACGTGCGTAACTGTTTGGAAAATTTTTTTCACACATGTACATTTTGCATTTGAA</w:t>
      </w:r>
    </w:p>
    <w:p>
      <w:pPr>
        <w:pStyle w:val="Normal"/>
        <w:rPr/>
      </w:pPr>
      <w:r>
        <w:rPr>
          <w:szCs w:val="21"/>
        </w:rPr>
        <w:t>&gt;L2002</w:t>
      </w:r>
    </w:p>
    <w:p>
      <w:pPr>
        <w:pStyle w:val="Normal"/>
        <w:rPr>
          <w:szCs w:val="21"/>
        </w:rPr>
      </w:pPr>
      <w:r>
        <w:rPr>
          <w:szCs w:val="21"/>
        </w:rPr>
        <w:t>ATTCGTATCTTGAGATCCCAATTGAATTTGACGAAACCAAAAACGATCAAAATGGACGCCATCGACACCGTCTTCGATCCACTGAGAGATTTCGCCAAGGACAGCGTACGCCTCGTCAAGCGCTGTCACAAGCCCGATCGCAAAGAGTTCACCAAGGTTGCCTTCCGTACGGCGATAGGATTCGTGGTGATGGGATTCGTTGGTTTCTTCGTGAAATTGATCTTTATTCCTATCAATAATATCATTGTTGGATCTAGTTAGGTCAGATCACATTGATGGCTAGCATGGGTAGTAATGGTGGTTCATTAGTTTTGATTACAATGTCCAGACTCCAGAGACCAATTACATTGTAGTGGAAAGGAATATTGTTACTTTTGATGTAGCTTTTTCATTATTTGTATGAGACTTTAAGATAAAGGATATCGTTTGAAATTTCTCG</w:t>
      </w:r>
    </w:p>
    <w:p>
      <w:pPr>
        <w:pStyle w:val="Normal"/>
        <w:rPr/>
      </w:pPr>
      <w:r>
        <w:rPr>
          <w:szCs w:val="21"/>
        </w:rPr>
        <w:t>&gt;L2003</w:t>
      </w:r>
    </w:p>
    <w:p>
      <w:pPr>
        <w:pStyle w:val="Normal"/>
        <w:rPr>
          <w:szCs w:val="21"/>
        </w:rPr>
      </w:pPr>
      <w:r>
        <w:rPr>
          <w:szCs w:val="21"/>
        </w:rPr>
        <w:t>CTTCCACCATCACGCGGCATCTCTCTTTTACCAGGCACTTTCTTCTTCTTCTTCTTCTCCTTTCTCTACTCTCTACGCGCTCCCTCTCTTCCTCTCTTAAAACCTTACCCTCTGTAACGACGACGACGACAACGACAAGGAGAATAGGCGATGGTGTTGCGGTTGTGCTGCAGGCCGCTTGAGCGGTGCTTTGGGAGGCGTACTGGCGGAGGTGGTGGTGGTGGTGATGGGCTGATGTGGCATACGGATTTGAAACAGCACGCGTCTGGTGATTATTCGATTGCTGTGGTTCAAGCTAACTCTAATTTAGAGGATCAGAGCCAAGTGTTTACGTCTCCTTCCACCACTTATGTTGGGGTTTATGATGGTCATGGTGGTCCTGAAGCTTCCAGATTCGTTAACAAGCATTTGTTCCCTTTCATGCATAAATTTGCTGCAGAGCAAGGGGGATTATCGGTGGATGTGATAAAGAAGGCATTTAATGCGACCGAGGAAGAATTTTGCCATTTAGTGAAGCGAGCATTCCCAATGAAGCCGCAAATTGCTTCGGTCGGA</w:t>
      </w:r>
    </w:p>
    <w:p>
      <w:pPr>
        <w:pStyle w:val="Normal"/>
        <w:rPr/>
      </w:pPr>
      <w:r>
        <w:rPr>
          <w:szCs w:val="21"/>
        </w:rPr>
        <w:t>&gt;L2004</w:t>
      </w:r>
    </w:p>
    <w:p>
      <w:pPr>
        <w:pStyle w:val="Normal"/>
        <w:rPr>
          <w:szCs w:val="21"/>
        </w:rPr>
      </w:pPr>
      <w:r>
        <w:rPr>
          <w:szCs w:val="21"/>
        </w:rPr>
        <w:t>ATTCTTTTCTTTCCATTTATGCGAGAGAGAAGGAAAACAATTCCTTCCTCCTTCCTCAAAAACAAGTGTCCAAACATATGCTCATTTTCCTTCCTTCTTCGCTGCCACCGTCCTCTCATCATTTACGCGTTTTGCTGCCCTTTTTCCTTTCTCTCCGACGAAAATCAACAATCCCATAAATCAAGAGACCAAGAACAGCTACTGTCTGCTTCAGATCTGCTTGCAAAACCATCCTTCAAAATCCAATTTTGCTTCTTTCTCTTTGTTTCTTCATTTCCACCGAATAATGGATTCTGAGCAGCGCCGCAAGCGAAAGCGAATATACAAACCGAACGCCAACTTCTTTTCTGTAAGGTCTTTAACCGTTTGCTTGTCTTTTTTCGTCTTTCTCCTCTTCATTTCTTCAGATCGCTCGCCTATCCGTACTGGGTCTTTTCGCACAGTTCTCTATGTACCCGCTTCTTTGTCGCTTTTGCATGCTCGTCTGGCTCAAAATCGAGGGGGG</w:t>
      </w:r>
    </w:p>
    <w:p>
      <w:pPr>
        <w:pStyle w:val="Normal"/>
        <w:rPr/>
      </w:pPr>
      <w:r>
        <w:rPr>
          <w:szCs w:val="21"/>
        </w:rPr>
        <w:t>&gt;L2005</w:t>
      </w:r>
    </w:p>
    <w:p>
      <w:pPr>
        <w:pStyle w:val="Normal"/>
        <w:rPr>
          <w:szCs w:val="21"/>
        </w:rPr>
      </w:pPr>
      <w:r>
        <w:rPr>
          <w:szCs w:val="21"/>
        </w:rPr>
        <w:t>GGATACTCTTTTTTTTTTTTTTTTTTTTTTTTTTTTTTTTTTTTTTTTTTTTTTTTTGAAACGGGAAAAATTCATACCAATAGCATTTCCGTTTCATGAAATTACTCCTCAATTGAGTAACCATATGCCCATACGACATTACACAGCTCAAACAGTTCCTCGAAAAGCAACAAAACTATCGATTCATGCAAATAACAAATCCTACAAGCAAAATTCATTAACACAAAAATAACCCCTTGATACAAATTGAGTGATCAGCATAAGGGCACTTAAATAGGCTTGATCTTGAAATG</w:t>
      </w:r>
    </w:p>
    <w:p>
      <w:pPr>
        <w:pStyle w:val="Normal"/>
        <w:rPr/>
      </w:pPr>
      <w:r>
        <w:rPr>
          <w:szCs w:val="21"/>
        </w:rPr>
        <w:t>&gt;L2006</w:t>
      </w:r>
    </w:p>
    <w:p>
      <w:pPr>
        <w:pStyle w:val="Normal"/>
        <w:rPr>
          <w:szCs w:val="21"/>
        </w:rPr>
      </w:pPr>
      <w:r>
        <w:rPr>
          <w:szCs w:val="21"/>
        </w:rPr>
        <w:t>ACTCGTTTTTTTTTTTTTTTTTTTTTTTTTTTTTTTTTTTTTTTTTTTTTTTAACTCATGAAAATGACAAACTCTTTATTTTCAAATATCAGACTTGATACCACAAAAACACATTTAATGAAAACATAGACACAATTTTGACAATTTTACAGCAGCAGTGCTACACATCAAAAACAACAATTTAATTATAACAAGGATGGTACCAAATCCTCACATACTGAACTCCAAATATATATGCTCCTTCAACAAGTTATCAATAATCTTCACCTTCCTCTTCATCATCTCCACCTTCAGCACCAACTTCCTCATAATCTTTCTCAAGGGCAGCTAAATCTTCACGGGCTTCTGAAAATTCCCCTTCTTCCATGCCTTCACCA</w:t>
      </w:r>
    </w:p>
    <w:p>
      <w:pPr>
        <w:pStyle w:val="Normal"/>
        <w:rPr/>
      </w:pPr>
      <w:r>
        <w:rPr>
          <w:szCs w:val="21"/>
        </w:rPr>
        <w:t>&gt;L2007</w:t>
      </w:r>
    </w:p>
    <w:p>
      <w:pPr>
        <w:pStyle w:val="Normal"/>
        <w:rPr>
          <w:szCs w:val="21"/>
        </w:rPr>
      </w:pPr>
      <w:r>
        <w:rPr>
          <w:szCs w:val="21"/>
        </w:rPr>
        <w:t>AGAATTCGTTTTTTTTTTTTTTTTTGAACATGGCATGTCATTTCACTTTTAAAGTCATAATTTCAATAAAGGTGTTTCCTCAAAAGAAGACATTGAGTTGCTTGTCTGAGAACCTTAAAAATTTAACATTACTACAAAATTTCGCCATGAAAAAGAAACCACAAAGCCTACTGCCTATCCATGTCTGCTCCCTCAAGTTCCTGCGTCGTACATCAAGGTTAACGAGATGCCCCTGAAGCAACAGCAACCACTGACACATCCAAGGGCCGGACTACTTGAAGAGATCTGGATTGAGCCAGTCCTTGGTAATGTCATCAAGGTGATCATCAAAATCTACCACATCCTGCCACTTCTGGGATGAAATAAAATCCAACAACACAATATTTGCTGCTGGCTCCTTAAGTATCAACCTGCTGCCTCCATCAGATCCAGCAAGCTTCCAGTTCTTCGATGCATCCC</w:t>
      </w:r>
    </w:p>
    <w:p>
      <w:pPr>
        <w:pStyle w:val="Normal"/>
        <w:rPr/>
      </w:pPr>
      <w:r>
        <w:rPr>
          <w:szCs w:val="21"/>
        </w:rPr>
        <w:t>&gt;L2008</w:t>
      </w:r>
    </w:p>
    <w:p>
      <w:pPr>
        <w:pStyle w:val="Normal"/>
        <w:rPr>
          <w:szCs w:val="21"/>
        </w:rPr>
      </w:pPr>
      <w:r>
        <w:rPr>
          <w:szCs w:val="21"/>
        </w:rPr>
        <w:t>AATTCTTTTTTTGTTCAGAATATTATCTGTGTTTTCTTGATTGATATTTTGATATACTTTTTCTTTTCCTGCATACAAACTTTCCATTTCCACCTCAACCCAACTACAACCTTCAAAGGGAAAGAGAAAAATCTACAAAGTAGGTCGATTTACTAAAAGTACACTTAATCTAAGCTGAAGTAATAGCAACAGAAGAAGTGGGCAACTGAATTTGAGCTTTACTTTGAGTTTCAGCACCATTGGCATTGGCTTTGGCTTTGGCATTAGCGTCCTTCAATTTGGCCTCCTTCAAAGCAGACCTCCACTTAATAAAATGACCAAAAAGGATCTCCATATCCTCCAATGTCCTCCCCTGCGTCTCGGGTAAACATGTGAAAAAGAACGTCCATGCCACCGCTGCTATTGCCGCGAATAAGAAAAACGCCCCACCTATTGTTATGCCTTTGTACAACGATATAAAAGTCGTTGATATCACCCCACTCGTTACCCTGTTTACTGCCACTCCCATACTCGCTCCCTGCG</w:t>
      </w:r>
    </w:p>
    <w:p>
      <w:pPr>
        <w:pStyle w:val="Normal"/>
        <w:rPr/>
      </w:pPr>
      <w:r>
        <w:rPr>
          <w:szCs w:val="21"/>
        </w:rPr>
        <w:t>&gt;L2009</w:t>
      </w:r>
    </w:p>
    <w:p>
      <w:pPr>
        <w:pStyle w:val="Normal"/>
        <w:rPr>
          <w:szCs w:val="21"/>
        </w:rPr>
      </w:pPr>
      <w:r>
        <w:rPr>
          <w:szCs w:val="21"/>
        </w:rPr>
        <w:t>AATTCCTCTTATCTCTGTTTTCAATTAGCTCTTTTATTTAATGGGCCGAGACACCATCAAAACGCCTCAGAGATGAAGCTCAAATAGAAGAAGATGTTATCTTTGTTGATGAAACTAATAAGCGCCATAAGTCATATAACCACATACTCACTCTTCTTGAAGAAGAAGAAGATGAAATAACCCAAGACCTTTCTTCTCTCATCACTACACTTCAGCAAGAACTCTCCTCTGACTCTACCTTCAACGACCCTCTTTCTTGTGTAACCACAGTAACCGACCAAGAAAGCCCTATCAATGCCGTAACGCCCACCTTAGAAGACTGCCCATCTTCTTCTTCTTCTTCTTCTTCTTCTTCTTCTTCCTCTACCTTCTTGAAGGAGGATGAGGAAGATGATAAGGAAAGAGTTATAAGGCATCTTCTTGAAGCATCTGATGACGAGCTTGGGATTCCAAACAGAACAGCTGTTAGTAGTGTTGAAGATGGCTATGGAGAAGCTCTTGTAAGCAGTGGAAATGGG</w:t>
      </w:r>
    </w:p>
    <w:p>
      <w:pPr>
        <w:pStyle w:val="Normal"/>
        <w:rPr/>
      </w:pPr>
      <w:r>
        <w:rPr>
          <w:szCs w:val="21"/>
        </w:rPr>
        <w:t>&gt;L2010</w:t>
      </w:r>
    </w:p>
    <w:p>
      <w:pPr>
        <w:pStyle w:val="Normal"/>
        <w:rPr>
          <w:szCs w:val="21"/>
        </w:rPr>
      </w:pPr>
      <w:r>
        <w:rPr>
          <w:szCs w:val="21"/>
        </w:rPr>
        <w:t>ACTCCTATTTCCAGTTTCCACTTCGATCTTGGAGAAGATGAGGAGAATGGTGAACAAGAATAAGATAGCCTACATGCAAGACGACGCTAAGCTCTCTATCCTCACCACTCATTACTTCTTGTCCTCTGCTGAGTCTCACTCGCTCTCCGCCTCTATCTCTACCTTTTTGGCCACTTGTCTAAGCACCGGGTTATGTTAGAGGAGATGAAGCTAGGATGCTTAGAAGGCAACTTCCTTGGAAACTTGCAAAGATTGGTATAGGAGCAAATTGAGCTGACACTGCTGCTTGTTTTCTCAAACAATATGGATATATGGATTTT</w:t>
      </w:r>
    </w:p>
    <w:p>
      <w:pPr>
        <w:pStyle w:val="Normal"/>
        <w:rPr/>
      </w:pPr>
      <w:r>
        <w:rPr>
          <w:szCs w:val="21"/>
        </w:rPr>
        <w:t>&gt;L2011</w:t>
      </w:r>
    </w:p>
    <w:p>
      <w:pPr>
        <w:pStyle w:val="Normal"/>
        <w:rPr>
          <w:szCs w:val="21"/>
        </w:rPr>
      </w:pPr>
      <w:r>
        <w:rPr>
          <w:szCs w:val="21"/>
        </w:rPr>
        <w:t>ACTCCCAAGCCTCCCCCCTCAGGTCTCCCAAATGCCTTAAAATTCCCAATCCCGCCCCAAACACTTACCACTTGCTCGACGAAATTCCTCAACCAAAATCAAGCTAACCATGGAGTCGAGCATTTTGGAATCCATCGGAGTCGAGATAATAGGCGTGATGTCTCCAGTTTCAATTTGTATGTTTTTGGTTGTTCTCATTGTCTATTCCCTCTCCCCATCAAACCCTTTTTTGGTCGCTTCCTCAGCCCCGACGATCCGCACCGCTGCCAACCT</w:t>
      </w:r>
    </w:p>
    <w:p>
      <w:pPr>
        <w:pStyle w:val="Normal"/>
        <w:rPr/>
      </w:pPr>
      <w:r>
        <w:rPr>
          <w:szCs w:val="21"/>
        </w:rPr>
        <w:t>&gt;L2012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TTTTTTTTTTTTTTTTTTTTTTTGAAATACACATAAGTGATCTCTTTCTTGATTTGAAACATATAATCAAGTAAAACTAAAAAAAGTTTGATAACAAGGGGTATACAAAAAGACGATACATAATAGCATTCCAGAGGGGTAATCCAAACTGCAGGCATTAGGCATCTTCCATTACATCTTGAGCAAATATTATAAGGGCAAGGAAAAATATCTACCATGGGAAGTTCAACATAAACCTATACAACCAATCCAAAATACAAACCTTCTCACATCCCTAAAGGCTAACATGAAGGGAAAGGTGTTAACCTAAATGACCCCATAGAGAGACATCTGCAAGATGGATCCTCAAAAGAAAGGCGAAAACAATTTA</w:t>
      </w:r>
    </w:p>
    <w:p>
      <w:pPr>
        <w:pStyle w:val="Normal"/>
        <w:rPr/>
      </w:pPr>
      <w:r>
        <w:rPr>
          <w:szCs w:val="21"/>
        </w:rPr>
        <w:t>&gt;L2013</w:t>
      </w:r>
    </w:p>
    <w:p>
      <w:pPr>
        <w:pStyle w:val="Normal"/>
        <w:rPr>
          <w:szCs w:val="21"/>
        </w:rPr>
      </w:pPr>
      <w:r>
        <w:rPr>
          <w:szCs w:val="21"/>
        </w:rPr>
        <w:t>GCAGGAATTCGAACTCTTTTTTTTTTTTTTTTTTTTTTTTTTTTTTTTTTTAAGAATAATTCCCCTCTGCATTTAACATCAGCCCATAAAGTATTTTCACAACAGAAGATCATAACAGCAAATTTGTAAATGTAGATCAAATATCAACATTAATTCTTAAAAGTACAAACCCGCACATCAGCCACTGAGGTACGAACACGCTTATTCAGCCCAACACCCTTGGCCCTGTCCTCCAATCTTTGATTCATTATATCATGAGTATTTCTATGAATCTGACTCCCCATCTTTCCTGCATTTGCTCCATTTGACCTCTCATTTAATGAAAGTTCACTCCTCTGTCGCTTCTTTGAGCTTAACGCTTCCCTATACTTATCCAATTTGAACAAGGAATCCCGCAACATTTTTGCTCTATCCCTGGCCTTTTTACAAGCATCTTGCACACTTTCTTTAAAGTGTTTTAGTTCCTCTGTTGCCACCGGAAGTGGAGGCTTGGG</w:t>
      </w:r>
    </w:p>
    <w:p>
      <w:pPr>
        <w:pStyle w:val="Normal"/>
        <w:rPr/>
      </w:pPr>
      <w:r>
        <w:rPr>
          <w:szCs w:val="21"/>
        </w:rPr>
        <w:t>&gt;L2014</w:t>
      </w:r>
    </w:p>
    <w:p>
      <w:pPr>
        <w:pStyle w:val="Normal"/>
        <w:rPr>
          <w:szCs w:val="21"/>
        </w:rPr>
      </w:pPr>
      <w:r>
        <w:rPr>
          <w:szCs w:val="21"/>
        </w:rPr>
        <w:t>GCAGGAATTCGAACTCTAATAATAAAATTATATTACTAAAATATGACATTCAATATTGTCCTGAAACATGAGTAAAATGAAGCAAATAGAAACACAGCTGAAGAAACAAAGAAAGTAGATGATAAACACCAGACAGACGTAGAACACGATTACAGGGGAAAAAAAATCCATATACAGCTTTGCAGACATAGATTGTGTTGCTGAATAACAAAGCCAGAATCACCAGTCGCTCTGTGAAGAATGTTATCAAGATAAGTATAGTTGCATTGTCTAGTGGCTTTGATGAAAGATGGTTCAGAGCTTCTCCAAGAAGAAGGATG</w:t>
      </w:r>
    </w:p>
    <w:p>
      <w:pPr>
        <w:pStyle w:val="Normal"/>
        <w:rPr/>
      </w:pPr>
      <w:r>
        <w:rPr>
          <w:szCs w:val="21"/>
        </w:rPr>
        <w:t>&gt;L2015</w:t>
      </w:r>
    </w:p>
    <w:p>
      <w:pPr>
        <w:pStyle w:val="Normal"/>
        <w:rPr>
          <w:szCs w:val="21"/>
        </w:rPr>
      </w:pPr>
      <w:r>
        <w:rPr>
          <w:szCs w:val="21"/>
        </w:rPr>
        <w:t>CCGGGGCTGCAGGAATTCGAACTCAGTTCAAATGGAAGGGGTGCTGGAGAGGACGAAATTGAGATAGATATTGATGATCTCAGTGATGACGCTTTGTTCATGTTGCGGAAGCTTTTAGATGACTATTTGCAAGAGAAACAAAAGAATGAAGCAAGGGGGGAACCTTGTGAGATAGAGCTATTGAATGTATCTGGGCTAAGCAATTCATCCATGCAACAACAAAAAGGGAATGACCCTGCTGATGAGGATGTTGATATTGGTGGTAACGAGCCTCTTGTCTCAAGCTATCCTCCTGTGGAGATAGAAAAGGATACAGGCCACAATAGCACTAAATGTATCAGTTCAAGCAACTCCAGTGAGTCATGTCCAGAATCTGTTAGTGGGTTGGATCAACTTGAGCAGACTTCCCAGCAAAAGCCAAGTTCTGTTGAGTCAGATCATCGTCAAGATGGGGACAGGGCTCCAACTGAGAGGCAGGTCTCCCCTGAGAAGCTCATCAGGGCTGCAATTCTGAAGAACCGATTTGCTGATACGATATTAAAAG</w:t>
      </w:r>
    </w:p>
    <w:p>
      <w:pPr>
        <w:pStyle w:val="Normal"/>
        <w:rPr/>
      </w:pPr>
      <w:r>
        <w:rPr>
          <w:szCs w:val="21"/>
        </w:rPr>
        <w:t>&gt;L2016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GACAGTTGCATGAAGAAAAGCATAGATTTGGTGAATTTAATCCAAACTAGTAATTGCATATGGATTTCAAATATAGAAATACGGAACAGAGATTCACCTGTGCATTTTTCTTTTCTCCTTCCTCCTTCAGGTATATTGAGAAAATGTTTCCGTTGCTTTCTTTCTTTTTTTTTTTGTGGGAAGGATTATGT</w:t>
      </w:r>
    </w:p>
    <w:p>
      <w:pPr>
        <w:pStyle w:val="Normal"/>
        <w:rPr/>
      </w:pPr>
      <w:r>
        <w:rPr>
          <w:szCs w:val="21"/>
        </w:rPr>
        <w:t>&gt;L201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AACAAGTATCTTTACCTCGGAACTTATAATACACAAGAGGAGGCTGCGGCAGCATATGATATGGCTGCAATAGAGTATAGAGGAGCAAATGCTGTTACCAATTTCGATATCAGCAATTACATAGACCGCTTGAAGAAGAAAGGTATCCCTTTAAATCACATCCTTCCGGCAGACCCACTTCTCAACTGCTCCATTGAGTCGGAAGAAGCAGCCGCCGAAGCCGATGTTGAACAATCGTCATCACCATCATCACCACTGCCACCACAAGAAGAAGAACAGCAGACAGCCTCACCAAAACCGCAATGCACACAGCTTCCAACATGCATGGACACTTCAACGATGATCGTTATGGACCCGATCGAAGAGCATGAGCTTAATTGGAGCTTTTGTTTAGATTCAGGATTGACTCCTCTGCCAGTGCTTGACCTTCCACTAGAAAATGCCAG</w:t>
      </w:r>
    </w:p>
    <w:p>
      <w:pPr>
        <w:pStyle w:val="Normal"/>
        <w:rPr/>
      </w:pPr>
      <w:r>
        <w:rPr>
          <w:szCs w:val="21"/>
        </w:rPr>
        <w:t>&gt;L2018</w:t>
      </w:r>
    </w:p>
    <w:p>
      <w:pPr>
        <w:pStyle w:val="Normal"/>
        <w:rPr>
          <w:szCs w:val="21"/>
        </w:rPr>
      </w:pPr>
      <w:r>
        <w:rPr>
          <w:szCs w:val="21"/>
        </w:rPr>
        <w:t>AATTCTCAAAAGGTTATGGCTCCATCTCCATCGCTAATTCTCCCCCTTCCTAGTCAATTCGCAAAAGTCCCACTTAATAACTCGCATCATACTGAAGTAGCACCTAGAAATTTTCATAATCTGAATATTCCCATTGCTCCACCTAGCATGCCAAGCATAGACATTTCACAGCAGATGCTAAGCCTTTTGACAAGGTGCAACGATGTTGTAACCACCGTCACGGGCTTGTTAGGCTATGTGCCTTACCATCCTCTCTGATGACTACAACTACTAGTACGGGACAACCACTGATTTACTACAAGAAAAAGCCACTGATTTCATGTCCAAACCTCTGCATGCATTGCCTTTTGGGAACCGGGGGAGAAGCTGCCTAAATTTTTCTCATGGGATGTATGTCGTTGTGGGCATCACGAGCTGTTAATTGGGACGCTAATTAAGGTAAATCCATGATGGATTGTGATTGGTCTTCTGTTGTGTAGCCATGAGTAAATGTACACATACAGATGGTGCCATCTCTTTTTATATTTCCT</w:t>
      </w:r>
    </w:p>
    <w:p>
      <w:pPr>
        <w:pStyle w:val="Normal"/>
        <w:rPr/>
      </w:pPr>
      <w:r>
        <w:rPr>
          <w:szCs w:val="21"/>
        </w:rPr>
        <w:t>&gt;L2019</w:t>
      </w:r>
    </w:p>
    <w:p>
      <w:pPr>
        <w:pStyle w:val="Normal"/>
        <w:rPr>
          <w:szCs w:val="21"/>
        </w:rPr>
      </w:pPr>
      <w:r>
        <w:rPr>
          <w:szCs w:val="21"/>
        </w:rPr>
        <w:t>CCGGGGCTGCAGGAATTCGAACTCCCTCAACCACAAACATCTGAGCATCTTGCTGCTGTTGAAATTATGCGTCTCCAGCATATCATAATCCTTCAAAATAAAGTTGATCTGATTCAAGAAAATGTAGCCATCAACCAACATGAGGCCATTCAGAAATTTATCCAGGGAACTGTTGCTGATGGTGCTCCAGTGGTGCCAATTTCTGCGCAGCTGAAGTATAATATTGATGTTGTGTGCGAATATATTGTGAAAAAGATCCCCATTCCAGAGAGGAACTTTATCTCACCACCTAATATGATTGTAATTCGCTCTTTTGATGTCAATAAGCCTGGGTTTGAGGTTGATGAGATAAAAGGTGGTGTGGCTGGTGGAAGCATCCTTAGGGGTGTATTGAAG</w:t>
      </w:r>
    </w:p>
    <w:p>
      <w:pPr>
        <w:pStyle w:val="Normal"/>
        <w:rPr/>
      </w:pPr>
      <w:r>
        <w:rPr>
          <w:szCs w:val="21"/>
        </w:rPr>
        <w:t>&gt;L2020</w:t>
      </w:r>
    </w:p>
    <w:p>
      <w:pPr>
        <w:pStyle w:val="Normal"/>
        <w:rPr>
          <w:szCs w:val="21"/>
        </w:rPr>
      </w:pPr>
      <w:r>
        <w:rPr>
          <w:szCs w:val="21"/>
        </w:rPr>
        <w:t>GGGCTGCAGGAATTGAATCCGTTTTTTTTTTTTTTTTTTTAATTTAAAGCATTAACCATTTTTATTTGCATGAGCATATGCTTCTAAACAATTAATACATATTTGACATCACCAGCAAACAACTAGCTTTCAATAACCGAATAGTATCTGATAAGCAACTCCAACACCTACTCCCAAAAATCCTAAACTTTAGCACAAAATATATACACGACTCAGACAATAATTAAATATTTGTTTAATCTACTATTGACATCTAAGTCATGACGATTCATGCAAGCCAATTCAATCTACAAAGACACAGAATTCCCAATCTGTACCACCATCATATGTAAAATCAAAGGCAGTTCCTTGTTCTTGTACGGTAGAACAAGGACTTGCACCTGAAGCACGAGAGCTAGATCCCATTTCCGTTTG</w:t>
      </w:r>
    </w:p>
    <w:p>
      <w:pPr>
        <w:pStyle w:val="Normal"/>
        <w:rPr/>
      </w:pPr>
      <w:r>
        <w:rPr>
          <w:szCs w:val="21"/>
        </w:rPr>
        <w:t>&gt;L2021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TTCTTCCGCCGCCACCACCGATATGGCCACCTCCGCCACCAACCTCCGCACTACATCCCTTAGCCACAAACTGTCCTCCCTCTCTATTTCTTCTAACAACAAACTTTCTGCCTTTTCCCTCACAGTCCGCGAGCCCCGCCTTAAATCCCGCTTCATAGTACTCTCCGCCAACCTTGACGCTAAGCCCACTGTGCTGGTGGCCGAGAAGCTCGGGGAAGCGGGCCTAAAACTCCTAAAAGAATTTGCAAACGTGGACTGCTCTTATAATCTCTCACCTGAGGAGCTCTGCACCAAGATCTCGCTTTGCGATGCTCTAATTGTAAGGAGTGGGACGAAAGTGAATCGCGAGGTG</w:t>
      </w:r>
    </w:p>
    <w:p>
      <w:pPr>
        <w:pStyle w:val="Normal"/>
        <w:rPr/>
      </w:pPr>
      <w:r>
        <w:rPr>
          <w:szCs w:val="21"/>
        </w:rPr>
        <w:t>&gt;L2022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TGTGGGTTCCTGTTCTGTATTCTTTTCTTTATTCTTGTCTCTCTGTAAGATCATGCCTGTTTTTGCAGAGAGTTCATCCACTATAGCAGAGCAAATCAAGCTAAGAAAACCCAGAAGCCAATTCCATCACCAACACCAACAAGAAGAAAATCCCATTTCTACACAAGAAACAGATCCAAACCCACATATCTCTCGCTCATCCAAATCCACGATCTCCTCTATCTTCCTTTCCTCTTTCTCCTCAAACACTACTGAGTCCACCACCAAGAGAAAGAGCACCACATTCAGAGGTTTAGGATGCACTGCTGGGG</w:t>
      </w:r>
    </w:p>
    <w:p>
      <w:pPr>
        <w:pStyle w:val="Normal"/>
        <w:rPr/>
      </w:pPr>
      <w:r>
        <w:rPr>
          <w:szCs w:val="21"/>
        </w:rPr>
        <w:t>&gt;L2023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CGTCAGTTTAGAAGCCACCACCGCCATTGTCGTTCACCATTACTGCTCTCTCCCACTCTCGCCGTCGCGGTCGATAACCAACTCGAAGCCATCGCCGTGGCTGCTGCAATTGAACTGAAACAGTAATGGCAAAAGGTCTGATATGGGCAACAGCTGAAGATATGGCAAGGAATAGAGGACATGTTATTTCTCTTTATCGCCAAATATTGCGCAGCCTCAACTCTCCAAATTTGCCTCTTAATTTAGCTGCTAGACTGGCTAAGAAGGCTGAAGTTCGTGCCATCTTCATGCTGGCTTCCGAGGAGAGATACCTCCACAACAT</w:t>
      </w:r>
    </w:p>
    <w:p>
      <w:pPr>
        <w:pStyle w:val="Normal"/>
        <w:rPr/>
      </w:pPr>
      <w:r>
        <w:rPr>
          <w:szCs w:val="21"/>
        </w:rPr>
        <w:t>&gt;L2024</w:t>
      </w:r>
    </w:p>
    <w:p>
      <w:pPr>
        <w:pStyle w:val="Normal"/>
        <w:rPr>
          <w:szCs w:val="21"/>
        </w:rPr>
      </w:pPr>
      <w:r>
        <w:rPr>
          <w:szCs w:val="21"/>
        </w:rPr>
        <w:t>AATTGAGAGTAGGGAGTTCCGAAATTGAGGCCACTTCAACTCAATTGCATGTTAAAAGTCTAAAATTTAGATTCATACAACGTAAACACATGTCAACATAACAAAGCTTCCAATAGATTTGTACTGCTTCCACAGCATAATACCAAGTTCCCTCGCAACCAGAATGGTTCACTGATTGCCTAGTGCAAGGTCATGCCAAGTGTCTCCATTAACTTGTTGAGTCTCTTGATTTGAATCTTCAGCATCATCAGTCCGAACAACCAGCACTGGCGGTAGAGGGAGATCGTCATCAGGTAAAGTGTCTCTCATCCACTCCTCGTCCACGATATCAATAAGAACACCCAGACTTAATTCTGCAATATTTG</w:t>
      </w:r>
    </w:p>
    <w:p>
      <w:pPr>
        <w:pStyle w:val="Normal"/>
        <w:rPr/>
      </w:pPr>
      <w:r>
        <w:rPr>
          <w:szCs w:val="21"/>
        </w:rPr>
        <w:t>&gt;L2025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TTCTTTTTTTTATGTGACCAAACCAGCATGTATATTCATATATTGTGTATAAACATCTTTCATAACAGTGAGAGCTTACGATTTGAACTTCTTGAATTTTTCTGCACTATCTCATCATCCTCTCTACTGCCCCTCTACATAGAACTATCAGCATCATACCGATTTGAAAATCTAATAATAAGCCAGCCAAAAAAGAAAAAGAAAACAAAGAGAAGATCATCATATCCTTGAAAGGACTGAAAACCTAAAACACAAAAAGCCTATGAAAGCCAAACATAATGCATACTGGAATAACAAGACAACCCATTTGCCAAACAATATGGATCAT</w:t>
      </w:r>
    </w:p>
    <w:p>
      <w:pPr>
        <w:pStyle w:val="Normal"/>
        <w:rPr/>
      </w:pPr>
      <w:r>
        <w:rPr>
          <w:szCs w:val="21"/>
        </w:rPr>
        <w:t>&gt;L2026</w:t>
      </w:r>
    </w:p>
    <w:p>
      <w:pPr>
        <w:pStyle w:val="Normal"/>
        <w:rPr>
          <w:szCs w:val="21"/>
        </w:rPr>
      </w:pPr>
      <w:r>
        <w:rPr>
          <w:szCs w:val="21"/>
        </w:rPr>
        <w:t>AACTCTTTTTTTTTTTTTTTTTTTTTGTTGCTTTTATTCAGGACAAGAGAATGACAGTGGAGGAAGAAAGGAGGGTCTTGGCCTTGCTGTGCGATAAGAGGCACTGTTTGTGGTGTTTCTCAAGTTCCAATCTCTGAAATGCTCTGCAAGGCTGGCTTCCATTGCCCCCCACCACCATGATGCCTTCCCACTGCTCCTCTGCTGCTGCTTGTGCTGCCACCATTGCTTCCCGGTCGGTGAACCTCCTGCCCCACCTTAACAGAGCTGCAGTTCTCAGATTTAGAAATGGGGTTCGGATTCGGATTTGGATTCAAACTTAGCCCGCCAGAGTCTTTCTTCTTCATTTCTGTTGCATCTCCAAGCCCTCTTCTGTCTTTCAGCAGCTTTCCCAGTTTAACACACTTCTTCGAAGCAAACTCTTTCAACACATCTTC</w:t>
      </w:r>
    </w:p>
    <w:p>
      <w:pPr>
        <w:pStyle w:val="Normal"/>
        <w:rPr/>
      </w:pPr>
      <w:r>
        <w:rPr>
          <w:szCs w:val="21"/>
        </w:rPr>
        <w:t>&gt;L2027</w:t>
      </w:r>
    </w:p>
    <w:p>
      <w:pPr>
        <w:pStyle w:val="Normal"/>
        <w:rPr>
          <w:szCs w:val="21"/>
        </w:rPr>
      </w:pPr>
      <w:r>
        <w:rPr>
          <w:szCs w:val="21"/>
        </w:rPr>
        <w:t>CTGCAGGAATTCGAACTCAGACGGTTAGGGCAGGGAACTTCACTCTCGCTCTCCACTCTCTCAGCAGCCACCAACTCTTGAATCTTGCACCATTTCTAACGATGTGTTACGGTCATCAACGCTCCTTATCTCCTGACGACTTAATCCCCTCGCGAAACCCCCGATCCCAAAACGACAACACATCTGTCGTAGAAGATCTACGGGGCCGCCTTGCCGAGACCGAGGCTCGCCTTGAACGGGCCAGGG</w:t>
      </w:r>
    </w:p>
    <w:p>
      <w:pPr>
        <w:pStyle w:val="Normal"/>
        <w:rPr/>
      </w:pPr>
      <w:r>
        <w:rPr>
          <w:szCs w:val="21"/>
        </w:rPr>
        <w:t>&gt;L2028</w:t>
      </w:r>
    </w:p>
    <w:p>
      <w:pPr>
        <w:pStyle w:val="Normal"/>
        <w:rPr>
          <w:szCs w:val="21"/>
        </w:rPr>
      </w:pPr>
      <w:r>
        <w:rPr>
          <w:szCs w:val="21"/>
        </w:rPr>
        <w:t>ACTCCACGGTTCATTAGAAATGAACTGCTATCAAGTTTGTTGGGTCGCTATCTGATCGCCGATTACTTCCATCGCCATCAAAATCACTGGAGAGAAGAGGAGCTCTCTTCTTCTCTCGTCCCTTTTCGTTTGTCTACTTTCCGTTTGTGTTCGAACGCTTTAAACGGCGATCGAGTCTGTCGTTTCGCTATCTGATAGCCTGGGGCTGGGGCCAAATCGAAACCTTCTAATCATTAAAACCCTGTTTCCTCTCTGTTAGGAAACAAGGAGGGGGAAAGCTTTCTGTTCTACAGAGAGCACCAAAGAGATGCAGAAATTGGGTGATTTCAAACTTCCCCAGTTCTTCAATTAGCCAGCATACTTCACGTATTCTCCTGCCCTTCTGCCGCTCTCTAGTATGGTGGATT</w:t>
      </w:r>
    </w:p>
    <w:p>
      <w:pPr>
        <w:pStyle w:val="Normal"/>
        <w:rPr/>
      </w:pPr>
      <w:r>
        <w:rPr>
          <w:szCs w:val="21"/>
        </w:rPr>
        <w:t>&gt;L2029</w:t>
      </w:r>
    </w:p>
    <w:p>
      <w:pPr>
        <w:pStyle w:val="Normal"/>
        <w:rPr>
          <w:szCs w:val="21"/>
        </w:rPr>
      </w:pPr>
      <w:r>
        <w:rPr>
          <w:szCs w:val="21"/>
        </w:rPr>
        <w:t>ACTCTTTTTTTTTTTTTTAAGTAATAATATATATATTTTTTCTTTTTCTTATTGTCAAACATTAGACAGAAAGTCAGGAAAAAGAAACATATCTTTTACACATGAAATCACAGAATTACCCTTCTACAGGCTCAAACGACGTTAGATTCCTGAAATTCTCCCACGCCTTCTCCCAAACCACCGCCTCATACTTCTTGCTGGCTTTTCCCTCTTTTACCGCCAATATCAGCCGGTAATTCATCCCTGAAACCACCTGCTGTTCGCCCTTCACCAGCTTTACCAGCGTCAGATGGGCGTTCGATCTCTTATTATACTCCTCCACCGCAAACTGCCCGATCTCTACAACGTGCGGGTCTTTCAAATTCTTTATAGGCTGCCATCCGCCGA</w:t>
      </w:r>
    </w:p>
    <w:p>
      <w:pPr>
        <w:pStyle w:val="Normal"/>
        <w:rPr>
          <w:szCs w:val="21"/>
        </w:rPr>
      </w:pPr>
      <w:r>
        <w:rPr>
          <w:szCs w:val="21"/>
        </w:rPr>
        <w:t>&gt;L203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TCGCACTCTCTCTCTCCCCCTTTCTCCCTTCCTTTTTGTCTGATTTATCTTTGGGGCTAGGGTTTTGCTGTTTCTCGTAGGTAAACAAGGACAGAGATGGGGCAACAGTCGCTGATCTACAGCTTCGTCG</w:t>
      </w:r>
    </w:p>
    <w:p>
      <w:pPr>
        <w:pStyle w:val="Normal"/>
        <w:rPr/>
      </w:pPr>
      <w:r>
        <w:rPr>
          <w:szCs w:val="21"/>
        </w:rPr>
        <w:t>&gt;L2032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CATGATATCTTCTAAAATGCGATCGAAGCCATCCAATCTAGGGTGTTTGCAGCTCTGAGTGTTCTTCTTTCGAAGAAACCATTATCAAATGAATCTTCAAGCAATCGCCAACCCAACTTCTCCTTTTCTAGCGCCAAAAAGCCCCGATTCGCCCGCCATAATCGACTTCCAGCCTGACCATACCATTCCTGCCATCGGCGGCCGGAAATGTCAAGGGGCATGGTACAGTGTTGTTTTAGTGTTGCCGGCTATCGTATTCGTGGTGTACTTGGGGATCAACGCGAAGAAGAATTTGAGGAAGCTATGGAATGGGAGGTCC</w:t>
      </w:r>
    </w:p>
    <w:p>
      <w:pPr>
        <w:pStyle w:val="Normal"/>
        <w:rPr/>
      </w:pPr>
      <w:r>
        <w:rPr>
          <w:szCs w:val="21"/>
        </w:rPr>
        <w:t>&gt;L2033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AACAGATGGGGTATGGGATGTCCTCTCTAATCAAGAAGCAGTGCAAATTATATCTTCAACACCAAAAAGGGCAAAGACAGCTAAACTTCTGGTTGAATCTGCTGTCCATGCATGGAAACGCAAGAGGAAGGGAATTGCAATGGATGATATATCTGCTATTTGCCTTTTCTTCCACTCCTCTCCTCTGTAGTTCACCTTGTTAGTACCCCAAAATAGTGATCAGAAAATATAAACTAGCAAGGCAGTTGCTCCCAATGTTTATTTCCTTCAATTTTCAATCTAGTTATTAAAAAGCATTCATACTTTAAAAAAAAAAAAAAAACCTAAGCTGAAAATCGCTCCTCCTCTTC</w:t>
      </w:r>
    </w:p>
    <w:p>
      <w:pPr>
        <w:pStyle w:val="Normal"/>
        <w:rPr/>
      </w:pPr>
      <w:r>
        <w:rPr>
          <w:szCs w:val="21"/>
        </w:rPr>
        <w:t>&gt;L2034</w:t>
      </w:r>
    </w:p>
    <w:p>
      <w:pPr>
        <w:pStyle w:val="Normal"/>
        <w:rPr>
          <w:szCs w:val="21"/>
        </w:rPr>
      </w:pPr>
      <w:r>
        <w:rPr>
          <w:szCs w:val="21"/>
        </w:rPr>
        <w:t>ACTCGTTTTTTTTTTTTTTTTTGCAAAAACATTCTTGATTCATTGATAAGTATGTGTTATGCATATTAACTAGAAAGATCTATTAATACAAACATTTTATTACATCACATTTCCAACCAAAAGCATTAGTGAAATGCACAAGAGATCCCTCACAATTAACCACAGCAGGAGCCACACGCAGGCAAGGAACTATGGTCAATTCCTCGAACATTGTCTAAG</w:t>
      </w:r>
    </w:p>
    <w:p>
      <w:pPr>
        <w:pStyle w:val="Normal"/>
        <w:rPr/>
      </w:pPr>
      <w:r>
        <w:rPr>
          <w:szCs w:val="21"/>
        </w:rPr>
        <w:t>&gt;L2035</w:t>
      </w:r>
    </w:p>
    <w:p>
      <w:pPr>
        <w:pStyle w:val="Normal"/>
        <w:rPr>
          <w:szCs w:val="21"/>
        </w:rPr>
      </w:pPr>
      <w:r>
        <w:rPr>
          <w:szCs w:val="21"/>
        </w:rPr>
        <w:t>ATTCCTCAGTAACCTTCCCTAATTTTTCTTCCATCCCCAAATCTGAAAATCCCTCTTCCCTATTTCATGGCCCAAAGCTTCAATTAATTATAAATTCCCCAAAATGTCCACCGCGACCTCCACAATTAACGCCAGGGTCCCCACCTCGACTAGATCCTCCGATGACATCGTCGACGCAACGCCGTTGATTTCCCCTGCCTCCCATGGCGAATCCGGGAACAATTCCGCCACTCGATCCGCCCGCCGTCAATCCCTGCGCGACGCCGCGCGGTTCCTGCGTCGCGCCAGCAGTCGTCGCATGATGCGGGAGCCCTCGATGCTGGTGCGCGAGACTGCCGCCGAGCAGCTCGAGGGGGGGCCC</w:t>
      </w:r>
    </w:p>
    <w:p>
      <w:pPr>
        <w:pStyle w:val="Normal"/>
        <w:rPr/>
      </w:pPr>
      <w:r>
        <w:rPr>
          <w:szCs w:val="21"/>
        </w:rPr>
        <w:t>&gt;L2036</w:t>
      </w:r>
    </w:p>
    <w:p>
      <w:pPr>
        <w:pStyle w:val="Normal"/>
        <w:rPr>
          <w:szCs w:val="21"/>
        </w:rPr>
      </w:pPr>
      <w:r>
        <w:rPr>
          <w:szCs w:val="21"/>
        </w:rPr>
        <w:t>AATTGTTTTTTTTTTTTTTTTTTATAAAATCCCATATCTAGGAGAGCATATATTTCGTTCATAATTCCGAAAATACTATCTACACTATATCACCATTACTTCACCACTTCATCATCTTCCTATGAAAATGGAGAAGAAGAAAGGTAAAGACACCCATTAACAACATTGCATCCCCTTCACTACACTAACAAAACTACTACTAACTTTTTTTTTCTAGGAAAAAAAAAAAACTAATAAAAAACGGACAAAGAAAAGGTATGTGGGTTCTCTAGAGGTTGTTCAGCTTTATCCCCATTCTGTTTCTCTTCTTTTCCTGTTTCATGCAAGAACTGAGCCACAAGACAACGCCATTAAAGAAAAAGCAGCTTGTTCTTCCTCTCTCAGTCTCCTCTTCCTTTGGCACCTTTGTTTCCTGACTATTGATGATCTTTCAAACATCATTTTCTCACCCACTACTATTAGTCTCATCTTCAATGACTCCCCCAATACACTACCATCATTAACGCTGCTGGCTGAGGTANCAATTGTGCTGCTATTTGCAGTGGTAGTGGTAAGGGTGGTGGCGCTATGGCCTCTTCTCTTTTTCTTGTCTGAATCCTTGTCTTTGTCTAAGCTCAACATTGCTCTTCTTTTCTTTCTGTATCTGATCC</w:t>
      </w:r>
    </w:p>
    <w:p>
      <w:pPr>
        <w:pStyle w:val="Normal"/>
        <w:rPr/>
      </w:pPr>
      <w:r>
        <w:rPr>
          <w:szCs w:val="21"/>
        </w:rPr>
        <w:t>&gt;L2037</w:t>
      </w:r>
    </w:p>
    <w:p>
      <w:pPr>
        <w:pStyle w:val="Normal"/>
        <w:rPr>
          <w:szCs w:val="21"/>
        </w:rPr>
      </w:pPr>
      <w:r>
        <w:rPr>
          <w:szCs w:val="21"/>
        </w:rPr>
        <w:t>ATTCCTCATTTTCCGGTTCCCGATATATCCCCGCACTCTCACAGCACACATCTCTCATCTGTCCCCGCCCAGCCCGGCCCATTCCCTACTTGGTCTTACATAGAAGGTGACTCGTAGCAAACTTCTACTTATCTGTGGAATTCCTTCTTTAGACTAAGAAATTCATCAGCTCTTCCTTCCATTTTCTCCTGTTTCAATTCCATATCTTCTCTGTTTTCTCGTTCAATAATCCCACTCTTTCATGGGCACACCTTGTTTCATGGGTTATGATACGAGTTTTTGAGAGAATAAAGAGAGGGGGGGGAAAAGAAAAGAACTTTGCGAGGTACCCACATGCAGTTTCTGCTTCAATTTTGTTTTTTGGTTGTTGTTTGCTCTGCTTGCGCGCTCACTGGCCGTCGTTT</w:t>
      </w:r>
    </w:p>
    <w:p>
      <w:pPr>
        <w:pStyle w:val="Normal"/>
        <w:rPr/>
      </w:pPr>
      <w:r>
        <w:rPr>
          <w:szCs w:val="21"/>
        </w:rPr>
        <w:t>&gt;L2038</w:t>
      </w:r>
    </w:p>
    <w:p>
      <w:pPr>
        <w:pStyle w:val="Normal"/>
        <w:rPr>
          <w:szCs w:val="21"/>
        </w:rPr>
      </w:pPr>
      <w:r>
        <w:rPr>
          <w:szCs w:val="21"/>
        </w:rPr>
        <w:t>AATTCTTTTTTTTTTTTTTGTTAGATTTTCATCTTTTTCTAGTTGGCATTAATGCAGCATAAAACAAAGGAAAATAATTGCAATAGAAGCAGAAGAAACCATATCAGCAGTCTTTTATCATGTGCACAATGCCATGAAAGCAAGGGAACGACCAAAATATCATAGGTCCATGAAGTTATAGCTGCTGATTTAGATAAGCGTCCTTTGGAGATCTTGGACTTAATATTCTGAAACATTTTCAGACACATCTTCAACGTACTTCTTCAACCAGGATGTGCTCCGTGTCAACCACCCAGTCTGTGCTTGTTCTTGTTCTTCAATCATGCTTTTCCTTTCTTCCTCCACCAGTATGTCAAGCCACCTCTTAGCCATGAACATCTTGACAGCTTCAATCCCTTCCTTCACTACTTCTGATGGTGGGATCACAAGCGGATTTTGGTCCAAGTTCAATTTGGTCAAATTATCCAGCCGGCCAAATGAATCAGGCAAAGCTTGAATCTGGTTATTGCTGAGATCAAGTTCCTTGAGGTTTGTCAGTTCACCCAACGTCTCAGGAAGTNCCGTCAGGTCACTGAAATTATTACTCAAATTGAAGAT</w:t>
      </w:r>
    </w:p>
    <w:p>
      <w:pPr>
        <w:pStyle w:val="Normal"/>
        <w:rPr/>
      </w:pPr>
      <w:r>
        <w:rPr>
          <w:szCs w:val="21"/>
        </w:rPr>
        <w:t>&gt;L2039</w:t>
      </w:r>
    </w:p>
    <w:p>
      <w:pPr>
        <w:pStyle w:val="Normal"/>
        <w:rPr>
          <w:szCs w:val="21"/>
        </w:rPr>
      </w:pPr>
      <w:r>
        <w:rPr>
          <w:szCs w:val="21"/>
        </w:rPr>
        <w:t>ATTCCAGAAAGGCGGGTTTCTTTTTTGAAACTTAAGCGACTGCGTTTTGAATTTTGATCTTCCATTTTTGCAAAAGGAAATCTTCGATTATGGCTGAAGACGAAGACAACCAACAAGGGCAGGGGGAGGGGTTAAAATATTTGGGTTTTGTGCAAGACGCGGCAACTTATGCTGTGACTACCTTCTCAAACGTCTATCTTTTTGCCAAAGACAAATCTGGTCCACTGCAGCCTGGTGTCGATATCATTGAGGGTCCGGTGAAGAACGTGGCTGTACCTCTCTATAATAGGTTCAGTTATATTCCCAATGGAGCTCTCAAGTTTGTAGACAGCACGGTTGTTGCATCTGTCACTATTATAGATCGCTCTCTTCCCCCAATTGTCAAGGACGCATCTATCCAAGTTGTTTCAGCAATTCGAGCTGCCCCAGAAGCTGCTCGTTCTCTGGCTTCTTCTTTGCCTGGGCAGACCAAGATACTTGCTAAGGTGTTTTATGGAGAGAATTGAGCCCCAATTTGCACCAATTGCTTCCAACTAAGCAAGTTAATGATATGCTCAAGAATATATATCTATTGTG</w:t>
      </w:r>
    </w:p>
    <w:p>
      <w:pPr>
        <w:pStyle w:val="Normal"/>
        <w:rPr/>
      </w:pPr>
      <w:r>
        <w:rPr>
          <w:szCs w:val="21"/>
        </w:rPr>
        <w:t>&gt;L2040</w:t>
      </w:r>
    </w:p>
    <w:p>
      <w:pPr>
        <w:pStyle w:val="Normal"/>
        <w:rPr>
          <w:szCs w:val="21"/>
        </w:rPr>
      </w:pPr>
      <w:r>
        <w:rPr>
          <w:szCs w:val="21"/>
        </w:rPr>
        <w:t>AATTCCTCCATATGCAAACTTAGCCAAGAAGAGTCAACGGCACGTAAACCAGCGAAACTGCAACTGGTTTTCACACGCCTTTTCATCACAGCCGTCCATTCCCATCAACATCCGGGCTTTCTTCCCCGTCTATAAATAAAGAGAGGTTTTGCGGTTGTTTCAACCACCATTTGATCACTTTTTCATTGACGACCGAAAGGTGGGTCTCTTTTTTCAAACTTCGACGACTGCGTTTTGATTTTTGATCTTCCATTTCCGCAATCATGGCCGAAGGCGAAGGAAACGTGAATATGCAACAACAGATGGAAAATGAGGAGGAAGAGAGGCTAAAATATTTGGAATTTGTGCAAGTGGCTGTTATTCATGCCGTTGTGACCTTCACAAACCTCTACCTTTATGCCAAGGAAAAGGCTGGTCCATTGAAGCCTGGGGTTGAGACCGTTGAGGGTACCGTCAAGAGCGTGGTTGGACCTGTCTATTACAAGTTCCACGATGTTCCCAATGAGGTTCTCAAGTTTGTAGATCGCAAGGTTGATGAATCTGTCACTAGTCTGGATAGTCGTGTTCCGCCAGTTGTCAAGCAGGTGTCTGCTCAAGCTTACTCAGTAGCTCGAGGGGGGGCCCGGT</w:t>
      </w:r>
    </w:p>
    <w:p>
      <w:pPr>
        <w:pStyle w:val="Normal"/>
        <w:rPr>
          <w:szCs w:val="21"/>
        </w:rPr>
      </w:pPr>
      <w:r>
        <w:rPr>
          <w:szCs w:val="21"/>
        </w:rPr>
        <w:t>&gt;L1894</w:t>
      </w:r>
    </w:p>
    <w:p>
      <w:pPr>
        <w:pStyle w:val="Normal"/>
        <w:rPr>
          <w:szCs w:val="21"/>
        </w:rPr>
      </w:pPr>
      <w:r>
        <w:rPr>
          <w:szCs w:val="21"/>
        </w:rPr>
        <w:t>ATTCGTGGAAATTATCTCTTCCCTCCTTTTCCTCTTTCCTCTCTCTCTTTTACTAAATTATACTTCCTCCTCAAATTGCCTCCATTTCTTTCTAAATTAACCAAAGTTGTCTAGCATCAGAGGAAACTTTAGATTTTTCTTTCTCATGGGTGTTGCTGTTCTTAATCCTCATGATTCCCTCCAGAATCCTTTTTCTTCTCGACAAGATTTGATATCGCCTCCTCCTCGCATGAAACATCCTCGAAACGCCAATTGGCCAAATCCGAACCGGCCGAATCGGGCTCAACCCAACCGTAGGAAGCGTAGCCCCAACACATCACCTCCCTCACGCGCCGCCGTTGCTGCTTCTCATG</w:t>
      </w:r>
    </w:p>
    <w:p>
      <w:pPr>
        <w:pStyle w:val="Normal"/>
        <w:rPr/>
      </w:pPr>
      <w:r>
        <w:rPr>
          <w:szCs w:val="21"/>
        </w:rPr>
        <w:t>&gt;L2041</w:t>
      </w:r>
    </w:p>
    <w:p>
      <w:pPr>
        <w:pStyle w:val="Normal"/>
        <w:rPr>
          <w:szCs w:val="21"/>
        </w:rPr>
      </w:pPr>
      <w:r>
        <w:rPr>
          <w:szCs w:val="21"/>
        </w:rPr>
        <w:t>AATTCTTTTTTTTAGAAACAAATTACTTCTTGTATGAAATTGAAATTGGCTATAACGAAGCTGTCCACATTATCAATTTCCAAGTAAAATACTGGCACTTTGACACATATTCAGTACCATTTCATATAATCCGTGGCATTTTTTTATCAGTAGTATGTACTGCTAAGCCTAAAATGGTAAAATAAAATGAAATAAAATAAAAACAGCAGCTAAATAAATCCAGGCTTAATCACACAGTCTTGGGACCTTGGCCTCCCTTGCCCATCTCAAGGGTTCCATTGGGAAAATGTTCATCAGTGACGTATCTAGACCAGTACCAGTGTGATTTCCAGACTTGTCCCATCTCTTCAATTGGAATTCCCTTTGTCTCAGGCAAGAAATAATAAACCAAGATGGACATCACCAACACAAAGAATG</w:t>
      </w:r>
    </w:p>
    <w:p>
      <w:pPr>
        <w:pStyle w:val="Normal"/>
        <w:rPr/>
      </w:pPr>
      <w:r>
        <w:rPr>
          <w:szCs w:val="21"/>
        </w:rPr>
        <w:t>&gt;L2042</w:t>
      </w:r>
    </w:p>
    <w:p>
      <w:pPr>
        <w:pStyle w:val="Normal"/>
        <w:rPr>
          <w:szCs w:val="21"/>
        </w:rPr>
      </w:pPr>
      <w:r>
        <w:rPr>
          <w:szCs w:val="21"/>
        </w:rPr>
        <w:t>ATTCCTTTTCCAACGAGAACCAAAACTGAACCACTCATTTCTCGAATCTACGATCAACAATCTACTCCTTCAGGTTTCTCTTTTCCATCGAGAACCAAAACTGAAAAATGGGCGCACTTACGAAGCTGATCGACGTCGTTCTCCTCCTCTTCTTCCTGGTAATCGCGGTGGCGGCGCCGTTGCTCGACGCGCAGACATGTCTCCCATCCAGCTACTTCCCAGACTTCTTGATCGATCTGAAGCGGTGGTACAGCCAAGAATACGGCGACTATCTCATGTCTGAGAAGCCCCATTTCTTCGTCGGAGTTGTTTGG</w:t>
      </w:r>
    </w:p>
    <w:p>
      <w:pPr>
        <w:pStyle w:val="Normal"/>
        <w:rPr/>
      </w:pPr>
      <w:r>
        <w:rPr>
          <w:szCs w:val="21"/>
        </w:rPr>
        <w:t>&gt;L2043</w:t>
      </w:r>
    </w:p>
    <w:p>
      <w:pPr>
        <w:pStyle w:val="Normal"/>
        <w:rPr>
          <w:szCs w:val="21"/>
        </w:rPr>
      </w:pPr>
      <w:r>
        <w:rPr>
          <w:szCs w:val="21"/>
        </w:rPr>
        <w:t>AATTCCATTTCGTTTGATCTTCATTTCCAACAGCCCTTCAATCCCTTTTATTTAAAACGCGGAGAAAGAGAGGGAATTTGGGTTAATGGGCGCTTACAGGGCAGATGATGACTACGACTACTTGTTCAAGGTGGTGTTAATAGGTGACTCTGGGGTTGGAAAATCCAATCTTTTGTCAAGATTCACAAGAAATGAATTCAGCCTCGAATCTAAATCCACCATCGGTGTTGAGTTCGCCACCCGCAGCATCCATGTCGATGACAAGGTCGTCAAGGCCCAGATTTGGGATACTGCTGGCCAGGAAAGATATCGTGCGATCACTAGTGCATACTACAGAGGAGCTGTTGGTGCCTTGCTTGTCTATGATGTCACTCGACATGTCACCTTTGAGAATGTGGAGAGATGGTTGAAGGAGCTTAGAGATCATACTGATTCCAACATTGTTATCATGCTTGTGGGAAACAAGGCTGATTTGAGGCACTTGCGTGCAGTTACAACTGAGGATGCCAAGGCATTTGCTGAGAGAGAAAACACTTTCTTTATGGAAACCTCTGCCCTAGAGTCCTTGAATGTTGAAAATGCCTTCACTGAAGTACTAACTCAGATCTATCGTGTGGTCAGCCG</w:t>
      </w:r>
    </w:p>
    <w:p>
      <w:pPr>
        <w:pStyle w:val="Normal"/>
        <w:rPr/>
      </w:pPr>
      <w:r>
        <w:rPr>
          <w:szCs w:val="21"/>
        </w:rPr>
        <w:t>&gt;L2044</w:t>
      </w:r>
    </w:p>
    <w:p>
      <w:pPr>
        <w:pStyle w:val="Normal"/>
        <w:rPr>
          <w:szCs w:val="21"/>
        </w:rPr>
      </w:pPr>
      <w:r>
        <w:rPr>
          <w:szCs w:val="21"/>
        </w:rPr>
        <w:t>AATTCCGGATGAGCTTCGTGACCCTGCTGAAAAGTCTCACTATGCTGCTAGAGATCCCATAATATCCTTGAAGAAATATATAATTGAGAAAAGCCTAGCCAGTGAAGCAGAGTTGAAGGTCATTGAGAAAAAGATAGATGAAGTGGTTGAGGATGCTGTTGAGTTTGCAAATGAGAGCCCTCTTCCACCTCGCAGCCAGCTACTAGAGAATGTTTTTGCAGATCCAAAAGGCTTTGGAATTGGACCTGATGGGCGGTACAGATGCGAAGATCCCAAATTCACCGAGGGCACTGCTCATGTCTAGCTTTATGGGAGTTGGGACATTCATCAACTCTGCATGTTGTGGCTTTTGATTAGTCTGCATG</w:t>
      </w:r>
    </w:p>
    <w:p>
      <w:pPr>
        <w:pStyle w:val="Normal"/>
        <w:rPr/>
      </w:pPr>
      <w:r>
        <w:rPr>
          <w:szCs w:val="21"/>
        </w:rPr>
        <w:t>&gt;L2045</w:t>
      </w:r>
    </w:p>
    <w:p>
      <w:pPr>
        <w:pStyle w:val="Normal"/>
        <w:rPr>
          <w:szCs w:val="21"/>
        </w:rPr>
      </w:pPr>
      <w:r>
        <w:rPr>
          <w:szCs w:val="21"/>
        </w:rPr>
        <w:t>AATTCATGGTGATTGCTACGAGGACACGCACCCCATTTGACGGAGTAAGCGAATCAATGTCAAACGCTGTATCTACTTTTCTCCCTCCATCTCCATCTATATTTTACCCCTCCCAAACCTCCACCTCCACAGAACAGAACACACTACCAAACGCAGAAACTGACTCTTTTTTACATAGTATATAAATCACTTCAAGCGGCGCGTGTTTTCCTTTCCAATGGGCCAGTCAGCTTCCACCGCCAATTCTGCCATCGATTGGATTTTACCTCCGCCTATTGTTTCTTCCGTATCGCAATTGCCAGAGCTCGCTGACGATATAACTGCTGATGTTGATTATACGGAGGATATTCCTGACGAGTGTTTGGCTTACATTTTCCAATTCCTCTCTGCGGGAGACCGAAAACGATGCTCCTTGGTCTGCCGGCGGTGGTTACTCGTTGACGGCAATAGCCGCCAACGGCTTTCTCTACACGCGAAAGTGGAGATTTTTTCTTATGTTTCTTCTCTGTTCACGCGGTTCGACTCGGTCACTAAACTCGCTTTGCGTTGTGATCGCAAATCCATAAGCTTTAACGATGATGCTTTTGTCATGATCTC</w:t>
      </w:r>
    </w:p>
    <w:p>
      <w:pPr>
        <w:pStyle w:val="Normal"/>
        <w:rPr>
          <w:szCs w:val="21"/>
        </w:rPr>
      </w:pPr>
      <w:r>
        <w:rPr>
          <w:szCs w:val="21"/>
        </w:rPr>
        <w:t>&gt;L0736</w:t>
      </w:r>
    </w:p>
    <w:p>
      <w:pPr>
        <w:pStyle w:val="Normal"/>
        <w:rPr>
          <w:szCs w:val="21"/>
        </w:rPr>
      </w:pPr>
      <w:r>
        <w:rPr>
          <w:szCs w:val="21"/>
        </w:rPr>
        <w:t>CCGGGCTGCAGGAATTCGAACCCGTTTTGTATTTTTTTTTTGGGGATGTAAACTAGCTATTCTTTTTTATTTATCTACATGAATTGAGACCATTACAGCATAGGCATCATTACCCTATAAAGTACAAAGTCACCCTGCTCCAGCTTATTTGACAGTGTACGAAAATTGCCCAATGTTTTGATTGTAATGAAGTATTTGACCTTTATGTTCAGGTCTCAAGCTCCATATAAACAAGATATATTTAGCGTCTTATATCAATTT</w:t>
      </w:r>
    </w:p>
    <w:p>
      <w:pPr>
        <w:pStyle w:val="Normal"/>
        <w:rPr/>
      </w:pPr>
      <w:r>
        <w:rPr>
          <w:szCs w:val="21"/>
        </w:rPr>
        <w:t>&gt;L2046</w:t>
      </w:r>
    </w:p>
    <w:p>
      <w:pPr>
        <w:pStyle w:val="Normal"/>
        <w:rPr>
          <w:szCs w:val="21"/>
        </w:rPr>
      </w:pPr>
      <w:r>
        <w:rPr>
          <w:szCs w:val="21"/>
        </w:rPr>
        <w:t>AATTCCAAGCCTCGAATCGCAAGAATTCAAGCAGAGGAAGAAGCGAAGAAAACTCACTGACCAAACGCAGAATCACGCTCAAAACGACAATACGAACAATCGAACTATCACCAATCCAAGGTGGAAAACCCAAGCGGAGCTGCAGATCTATTCCTCCAAGCTTCTCGAAGCTCTCCGCTTATCTCGTCGGACCTCTTCGACGGCGGCGGCTAAAGGCAGAGAAATCAGAGAAACTGCCGACAGAGTCCTCGCCGTCGCAGGAAAAGGCACGACTAGGTGGAGCCGCGCGATTCTGGCGGGAAGGCTCAGGTTGAGGAAGGTTAAAAAGGTTAGGAGAGTGAAGGTAACAGGTGAGAGCCGGTTGAGGAGGAAGGAGATGGCGCGAGAGAGCAATAGGTTACCGGTTTTGGAGGACAGAGTTCGTGCTTTGAGCCGGTTGGTTCCCGGTTGTCGGAAGACATCGTTTACTAGTCTTTTAGAGGAAACAAGTGATTATATAGCGGCTTTGGAGATGCAGGTGAAAGCCATGACGGCTCTGACAGAGATTCTCGCCGCCGGTGGCGTCGCACCGGTTAGTCCAACAAACTGAGTGAATAGCCAATCACAACTTGTTAGTTATTCCAGGTGTTATTA</w:t>
      </w:r>
    </w:p>
    <w:p>
      <w:pPr>
        <w:pStyle w:val="Normal"/>
        <w:rPr/>
      </w:pPr>
      <w:r>
        <w:rPr>
          <w:szCs w:val="21"/>
        </w:rPr>
        <w:t>&gt;L2047</w:t>
      </w:r>
    </w:p>
    <w:p>
      <w:pPr>
        <w:pStyle w:val="Normal"/>
        <w:rPr>
          <w:szCs w:val="21"/>
        </w:rPr>
      </w:pPr>
      <w:r>
        <w:rPr>
          <w:szCs w:val="21"/>
        </w:rPr>
        <w:t>AATTCATTCTCTTGTACAATTTGATTGAATAAAATGCCACCAGCTCAATCGTTGTGCTATGCCAGTGAAGCCACCAAGTGCAGCTAAAGCTATACGAGTCAGAAATCACTTGCACCTGAATCGATGTGTTCATGTTCACCGTCGGCCTCTTCTGCCCTTCCCCCGATTCCCTCTTCCGCCACCTCTAAACCCTCCTGATCTACCGGACTTTAGACCTAATGACTGTACTCCCCTCCTCTTTGCACCCCGTGTTTCTGTTTCTGCGTCTTCCTTATCCTCCTTGTACTTGGCTGAGCTTCTTGTAATGAAGGAAATCTCTCGTGACCCTCCTGGTCCCAACTTCACATTGTTTGGAAGTCCAGAAGTGTGCCGGTCATCTCCAAGAGCTGCCACTCTCTCCCCCAACGGAAGAGAATCTTCCTTTGCGAGTGATACTCTGTTCCAGAATGCCTCTGCATGCCGCTCATCCTTCACTTCATATAATCTACGCATTTTAGTGAAGAAGGCTCATCTTCTGATGACTCAGATGAGGCAGCATCATCACTCAAATTCTGATCTTCATCATCCATTACGGGTTCAAAGTGTTCCTCTAGCAAAGAGGGTTGCTTCTTGGAATCAGAAGCCAGTGGATGTAAAGCCAAATATTCTCG</w:t>
      </w:r>
    </w:p>
    <w:p>
      <w:pPr>
        <w:pStyle w:val="Normal"/>
        <w:rPr/>
      </w:pPr>
      <w:r>
        <w:rPr>
          <w:szCs w:val="21"/>
        </w:rPr>
        <w:t>&gt;L2048</w:t>
      </w:r>
    </w:p>
    <w:p>
      <w:pPr>
        <w:pStyle w:val="Normal"/>
        <w:rPr>
          <w:szCs w:val="21"/>
        </w:rPr>
      </w:pPr>
      <w:r>
        <w:rPr>
          <w:szCs w:val="21"/>
        </w:rPr>
        <w:t>ATTCGGAAAAGAGAAGCAAAAATGGACAGCGGAGGAGGAGGAGGCGCTGCTAAACGGAGTGGCTAAGCACGGCCCTGGCAAGTGGAAGAACATTCTCAAAGATCCCGATTTTGCTCCTTTCCTCACTCAACGCTCTAACATCGACCTTAAGGACAAATGGCGGAATTTGAGTGTTAGTAATTCTGCACAAGGTTCTAAGGATAAAGCAAGGGCACATAAAATTAAAACTGTAACAGTAACTCCACCCTCCAATGCGCCAAACTCTGCTTCTGCTGATGGATCTGTGGATGCTCTTATGGATGACCTTTCAAACAACGCTGTGGATGGAAAGAATGCCCCAAGGCATGATGCCATGATTTTTGAAGCTCTTTCAACCATAAAAG</w:t>
      </w:r>
    </w:p>
    <w:p>
      <w:pPr>
        <w:pStyle w:val="Normal"/>
        <w:rPr/>
      </w:pPr>
      <w:r>
        <w:rPr>
          <w:szCs w:val="21"/>
        </w:rPr>
        <w:t>&gt;L2049</w:t>
      </w:r>
    </w:p>
    <w:p>
      <w:pPr>
        <w:pStyle w:val="Normal"/>
        <w:rPr>
          <w:szCs w:val="21"/>
        </w:rPr>
      </w:pPr>
      <w:r>
        <w:rPr>
          <w:szCs w:val="21"/>
        </w:rPr>
        <w:t>ATTCCTAGGGTTTATTGGGAAGCAATCTATCTATCTATCTATCTCTACAATGATCTACGACGTCAACTCTCCTCTCTTCCGTTCCTTCCTCAGCCAGAAGGGCGGCTCCTCTGATAAGAGGAAAATGGAGGAACAGAAGCCAAAGGAACAGAAACCCAAAGCAAGTGAGAATAAGCCTGTTATGACAGAGTAAAGCTGTTAAGATGGAGTGAAGTGAAAGGTGCCTCGTCTACGAAGCCTTAAAATGGTTTAGAATGGATGAAAGCTGTTTCAAATGCTATTATAAATATTAGGAAGTTTTTTTTACCAGAAAATATTAGGAAGTTTGTGTTGGCTAATATGAATGAATGTATTGTTGGACTAAGATTTTTAGTTTGTAATGAATGCATGCTTGGATATGGCTATTATTTTGAGTTTGAGGATGGGCATGGCATTCTGAGAAATGTTGTGCCATGAA</w:t>
      </w:r>
    </w:p>
    <w:p>
      <w:pPr>
        <w:pStyle w:val="Normal"/>
        <w:rPr/>
      </w:pPr>
      <w:r>
        <w:rPr>
          <w:szCs w:val="21"/>
        </w:rPr>
        <w:t>&gt;L2050</w:t>
      </w:r>
    </w:p>
    <w:p>
      <w:pPr>
        <w:pStyle w:val="Normal"/>
        <w:rPr>
          <w:szCs w:val="21"/>
        </w:rPr>
      </w:pPr>
      <w:r>
        <w:rPr>
          <w:szCs w:val="21"/>
        </w:rPr>
        <w:t>AATTCCTTCTACTTTGCATGGACTTATTCCGAGGATTCATTACAATCTCTACAACCCAGTTGACCCTTCCACGGCTGCGCGTGAAACTCCACGCGCTCAGCAAGGACTCTCTTTGAGCCTTTCGTCACAGCAGCAACCGGGTTATGGGTCACAGGCTCAAGCGGTGTCAGGTGAAGATATTAGGGTCTCTGGTGGGTCAGCATCCTCAGGTTCAGGGGTGACTAATAATGGGGTGTCTGGTATTCAAGGGGTGTTGTTGAGCTCCAAGTACTTGAAGGCCGCTCAGGAGCTCCTTGATGAGGTTGTTAATGTGAATAATAATGGGATTAAGACTGAATTGTCCAAGAAGGGTAATGGGATTAGCGGTAATAATAGCAACAAGGTGATTGGAGAATCATCAGGCGGAGATGGCTCAGCTGGTGGCGATGCCGGTGGGAAGCGCGGAGCAGAGCTTACCACGGCGGAGAGGCAAGAAATTCAGATGAAGAAGGCAAAGCTTATCAGCATGCTTGATGAGGTGGAGCAAAGGTACAGGCAGTATCATCACCAGATGCAGATAGTGATTTCGTCATTTGAACAAGCTGCAGGAATTGGTTCTGCAAAGACATACACAGCTCTTGCACTGCAAACCATC</w:t>
      </w:r>
    </w:p>
    <w:p>
      <w:pPr>
        <w:pStyle w:val="Normal"/>
        <w:rPr/>
      </w:pPr>
      <w:r>
        <w:rPr>
          <w:szCs w:val="21"/>
        </w:rPr>
        <w:t>&gt;L2051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CTCCTTAAATTCATTGACTTTTGATTTTGCGTGTTTTGCTAGCCTTGTAATTGGAGTGAATTCTTCCCAAATTTCCCTTGAACCACTGTCTAGTTCCAATTCTACACTGCCCTCTTCATTATTCATTCTCTCGATCACTTTCTCATTATCAAAACACTCAACTATTCTAACCAAACAATCTTTCACTGGCCTAAGAAAATCCAAAGTCTTCAACAAAAACTCATTTTTCCCTTCCGCCTCCTTTATCCCAAATTCCAACATTTCAATTCTCTCCCTGACAACCTCCATTTCTGTTTCAAGATCTTCTTTTCTCGTCGATTCCTGATTGAAAGTTTTTGCAAATTCATCTTTCCTTTCCTAAAACGAGATCTCAAATACACAAAGTTGTTCTCGAAGAGAGTCCCTTCCTCGCGAAGATAACTGCTTGGCGTTGTGGTGCCTCGTCTCTCTGCTGCCGGACAAAAAGGAAAATTTCATCCATAATGGAGTATTTCGATTGTAGAGTCTCATAGGATTGGCAGAGAGACTAGAGCTCCGGAAGAAGATCATCGTGATTGTCTTTTTGGGGATTGAT</w:t>
      </w:r>
    </w:p>
    <w:p>
      <w:pPr>
        <w:pStyle w:val="Normal"/>
        <w:rPr/>
      </w:pPr>
      <w:r>
        <w:rPr>
          <w:szCs w:val="21"/>
        </w:rPr>
        <w:t>&gt;L2052</w:t>
      </w:r>
    </w:p>
    <w:p>
      <w:pPr>
        <w:pStyle w:val="Normal"/>
        <w:rPr>
          <w:szCs w:val="21"/>
        </w:rPr>
      </w:pPr>
      <w:r>
        <w:rPr>
          <w:szCs w:val="21"/>
        </w:rPr>
        <w:t>TCCTCCAACAAACTGTCACCAAACTTGCTCCTGCTAGGAAGAGGAAGGTGGCACTACTTGTTGAAGCTTTTGAAACAGTGTTGCCTATACCCAATTATGAAACTCATATCAGGCACGCACCAGCAGCCTTTTCTCACACAACAAGACCTATTCAAGCATGTAGCTGATGGCACTTTCAGAGGTGATGATAAAAGAGAGAGCAGCTTAGGTGATGATTATCATAGTTAGCAAGGCTCATGATTTAGGAGTAAACCGCAGATTCTATAGAGCAACTAACATCTTCTTAAGCTGGTGTGGCGGCCTTCAGCTGGTGTGGTGACAGAATGAAGATTGAAGTGTAGATGCATGCAGTTAACTGTTTCTCCTAAGCTCATTGGGTGAAGTGCGAGCGAAGACTTTCTAGCTCAATAATATATATTTTAAATAGCAATATCAAGTTCCAAAAAAAAAAAAAACTCGACGAGAGAGAGAGAGAACTAGTGCGCGCTCACTGGCCGTCGTT</w:t>
      </w:r>
    </w:p>
    <w:p>
      <w:pPr>
        <w:pStyle w:val="Normal"/>
        <w:rPr/>
      </w:pPr>
      <w:r>
        <w:rPr>
          <w:szCs w:val="21"/>
        </w:rPr>
        <w:t>&gt;L2053</w:t>
      </w:r>
    </w:p>
    <w:p>
      <w:pPr>
        <w:pStyle w:val="Normal"/>
        <w:rPr>
          <w:szCs w:val="21"/>
        </w:rPr>
      </w:pPr>
      <w:r>
        <w:rPr>
          <w:szCs w:val="21"/>
        </w:rPr>
        <w:t>ATTCCTCAAACCCCTAAATCCTATTTTTTACCTTATTTCTAGGAGATTTAGGGTTTTATCTATAAGATCTGAATATCAATTTTATCCACTTATGGCTACCGTTGCTCCCTCTTCTGAGAGTATCCTTTCTCAATTTCCTCATCTGGAAGCTGCAGAATTGCTGCAGAATTTGTCATTAGATTCTCAAGCAAAGACCTTTGAAATTCCTGAGCCCAACAATAAGACTTATGTTTACCAATATGGTGGCGTGGAGTCGGGCTTTCCTGCAAATGGTCAGATCCAGTCATCTGAGCGGTCGGCGACACCATTTCTACCTGATTTAATGGATCCAACGATGTGCTACCTTCCTAGTGGTTATCCTTCTCCCGCCTATTATTATGGAAGCTATAACGGGAATGGTAATGAGTGGGATGACTATTCTAAATATGCAAATTCAAATGGAGTGGAGATGGCATCAGGAGTTTATGGGGATAATGGGCCTGTTATGTATCATAATGGTTATGGATA</w:t>
      </w:r>
    </w:p>
    <w:p>
      <w:pPr>
        <w:pStyle w:val="Normal"/>
        <w:rPr/>
      </w:pPr>
      <w:r>
        <w:rPr>
          <w:szCs w:val="21"/>
        </w:rPr>
        <w:t>&gt;L2054</w:t>
      </w:r>
    </w:p>
    <w:p>
      <w:pPr>
        <w:pStyle w:val="Normal"/>
        <w:rPr>
          <w:szCs w:val="21"/>
        </w:rPr>
      </w:pPr>
      <w:r>
        <w:rPr>
          <w:szCs w:val="21"/>
        </w:rPr>
        <w:t>ATTCCTCATTTCCTCTTTCACTCTGCAAATACTATCGTTGTCAGCACAAGGACATCTTCGGTTCCGAGATTCAGGTCGCACAAGAAATGGCAGTAAAACCAACAGTTGCTTTGAGGGCTATGCTTGTTGGAGGGATTGCCGTATTTGCAAAAGTGGCGGGTGCAATGAAGGCTGCTGGTGGTGCTAAGCTGGGAGCAGCAGCAACAGCCATGACAATAGCTGCAAGCGCTGCTATGTCAGGATCAAAACAAGATTCAAAGGATGCTTCATCTTCAAAATAATTTTCTATAAAAATTTTTGGCTCTGGTTGTAACATTACTATGTAGCGTAGTTACTTTTCAAATCCTCATAGGCATGCTGGGGGAAGAATGGCTTTGCTTGTATTGTAAACTTGATGAAGATTGAATGTCTAAACTACTGGAAATAAAAGAAACAGCGCATTTGATTTGGATC</w:t>
      </w:r>
    </w:p>
    <w:p>
      <w:pPr>
        <w:pStyle w:val="Normal"/>
        <w:rPr/>
      </w:pPr>
      <w:r>
        <w:rPr>
          <w:szCs w:val="21"/>
        </w:rPr>
        <w:t>&gt;L2055</w:t>
      </w:r>
    </w:p>
    <w:p>
      <w:pPr>
        <w:pStyle w:val="Normal"/>
        <w:rPr>
          <w:szCs w:val="21"/>
        </w:rPr>
      </w:pPr>
      <w:r>
        <w:rPr>
          <w:szCs w:val="21"/>
        </w:rPr>
        <w:t>AATTCCCCAAATGCAACTGAAGTGAATGTTCATGGTGCTCCCAACATCCACTTGCTTGTTATGAAAGCAGTCTCTTCATTAAGAAATCTTGAGGTTTTAACATTGGGAAGAGGACAACTAGGGGATCTTTTTTTCCATGCCTTAGCAGAGTGTAACATGTTGAAGAGTTTGAATGTCAATGATGCTACTCTGGGTAATGGTGTTCAGGAGATCCCTATAAACCATGATAGATTGTGTCATCTTCAGCTTACAAAATGCCGTGTGGTTAGGATATCTGTAAGGTGCCCACAACTCGAAACATTGTCTTTGAAGCGCAGCAACATAGCACAGGCTGTACTCAGTTGTCCTCTTTTGCGTCTCCTTGATATAGGGTCTTGCCACAAGCTTTCAGATGCAGCAATTCGCTCAGCAGCAACTTCATGTCCTCAATTGGAGTCTTTAGACATGTCGAATTGTTCATGCGTTAGTGATGAAACGTTACGTGAAGTAGCCCTCACTTGTGTTAATCTCCATATTCTGGATGCATCATATTGTCCAAATATATCACTTGAGTCTGTAAGACTGCCAATGTTGACAGTTCTCAAGCTTCATAGCTGTGAGGGAATCACGTCAGCTTCTATGGCTGCAATATC</w:t>
      </w:r>
    </w:p>
    <w:p>
      <w:pPr>
        <w:pStyle w:val="Normal"/>
        <w:rPr/>
      </w:pPr>
      <w:r>
        <w:rPr>
          <w:szCs w:val="21"/>
        </w:rPr>
        <w:t>&gt;L2056</w:t>
      </w:r>
    </w:p>
    <w:p>
      <w:pPr>
        <w:pStyle w:val="Normal"/>
        <w:rPr>
          <w:szCs w:val="21"/>
        </w:rPr>
      </w:pPr>
      <w:r>
        <w:rPr>
          <w:szCs w:val="21"/>
        </w:rPr>
        <w:t>ATTCTGTAAAGAAGTATGACGATTGGACTCTCTACAATCTGAAGAAGGAGAACAAACAAATTCATACAAAAAAAAAAGAACAACAAAGTCAGAGAGAGAGAGAAAGAGATACCCAGATCAGACGGAGGGTGCATGAAGGATCAGAGATCACATTGATGGAGTAGAGATTGTGGGCCATCCATAAAGCAATTGCTAAACCAAGTCCGCAGATCATATGGATCGAAAATACTTGCAGAGCTGATAATGACTGGGAGGAATTCTCTGCGTTGGAAGCTTTTGCAATACTGCTTTTCTTCTGCTTCTTCTCTTTTTCCTTCATCTCTGCCACCGTGAGTTGGTTCAGTACCGTGATTTTGAACAGCCGGTTCTCTTCCCGACGGCTCCAACATACATCCATGGACCGAACTGGGCCTAATGTACCAGAAACAAACCGATCCGAAGTGAGCCGAGCTGGGCCTCCACCTTTAGGGTCATTATTCCTTCCACGTGTGTATGTGTCTATATATATATATATATATATATATATATATATATATATATATATATATATA</w:t>
      </w:r>
    </w:p>
    <w:p>
      <w:pPr>
        <w:pStyle w:val="Normal"/>
        <w:rPr/>
      </w:pPr>
      <w:r>
        <w:rPr>
          <w:szCs w:val="21"/>
        </w:rPr>
        <w:t>&gt;L2057</w:t>
      </w:r>
    </w:p>
    <w:p>
      <w:pPr>
        <w:pStyle w:val="Normal"/>
        <w:rPr>
          <w:szCs w:val="21"/>
        </w:rPr>
      </w:pPr>
      <w:r>
        <w:rPr>
          <w:szCs w:val="21"/>
        </w:rPr>
        <w:t>AATTCGTCTAAAGACGATAAGAGCGTGATGGGAAGTTCCGTCCAACGCTTTCCAGTCCCCTTCAAGAACCTTTCGCTAGATATCAAGGGGAACAAAACAGACATAGTCATTTGCAGTTATGATGACCATATTTTTGTGATTGCTACCCAAATAGGAACAATGGGGACGATACTGCATGCCAGGAAGGAGGAAGGGGTGTCGGTTCATCCCACTTTCAGTGTATCTGTAATATTTGGCAAACGAGATGAGGGAATGCTAGTGGCATGTGCTCGACAACTGATTGAACACATAAGTAGCTCGGGTTCCTCCAGGCCATTGGTGCTGTCTATTGGTCTTAAAGACCATTCCATGGAGACGCTTANAGGAATTGTNTCTGCCGTAGTTGAAAATCGAATGTGGTAACAAATTACCCTTGGATTTCAACCTCAGCATTTCCACCTGCCGATTTG</w:t>
      </w:r>
    </w:p>
    <w:p>
      <w:pPr>
        <w:pStyle w:val="Normal"/>
        <w:rPr/>
      </w:pPr>
      <w:r>
        <w:rPr>
          <w:szCs w:val="21"/>
        </w:rPr>
        <w:t>&gt;L2058</w:t>
      </w:r>
    </w:p>
    <w:p>
      <w:pPr>
        <w:pStyle w:val="Normal"/>
        <w:rPr>
          <w:szCs w:val="21"/>
        </w:rPr>
      </w:pPr>
      <w:r>
        <w:rPr>
          <w:szCs w:val="21"/>
        </w:rPr>
        <w:t>AATTCCATCATACATCTCAATCTGTTTACCCCGAATGCCTTTTGCATCAGGATGTGCTGCGATGTATCTCTTCCAAAGATCATCACTGTCACATTCAATCATCTTTGTACTGGGATTCCACCTGAATCTATCTTGACTTAGCATATCCCTTATTACCTTGTACCTTTTCTTAATGGTTTTAAGACGATTAACAACTTTTTGATTGTTCAAGTTTAAATTAAAGCGAGAGTTCACAGCAATACAAGCAGCAGAGTATGCATTCTCGTTAAAACATTTGTCTATTTTATTTCCATTTCTAGCCTGAACAGCAAGAGCTTCAATAAGGCACTTGTCCATGGCAATAGACCAAACAACATTTCTTCCTTTATGCTTCATCTCCCTTCTCTGTGCTTGCAAGTCATAGTGGTCCATTTACTGGGCGAAATGAGAGAGATAAGGGAAGTAGTGATCTCTCCGCTGTCAGATCAGCCAACGA</w:t>
      </w:r>
    </w:p>
    <w:p>
      <w:pPr>
        <w:pStyle w:val="Normal"/>
        <w:rPr>
          <w:szCs w:val="21"/>
        </w:rPr>
      </w:pPr>
      <w:r>
        <w:rPr>
          <w:szCs w:val="21"/>
        </w:rPr>
        <w:t>&gt;L2060</w:t>
      </w:r>
    </w:p>
    <w:p>
      <w:pPr>
        <w:pStyle w:val="Normal"/>
        <w:rPr>
          <w:szCs w:val="21"/>
        </w:rPr>
      </w:pPr>
      <w:r>
        <w:rPr>
          <w:szCs w:val="21"/>
        </w:rPr>
        <w:t>ATTCTTTTTTTTGAGTAATTTATGAAAATATTTATTAAATTGATTCAATTCATTTGATCATATGCATAAGAGATTCAAACCCATCAAACATGTAACTCCCTTTTTGTTTAATTACCACTTGCAACCTCTTCCAAAAGATTAAAGACCAAATCTCACACCATCCCAAAACCCCATAATTAACTTACCAAAACAACTTTGGCTTGGCCAACCAAATTAGCTAGTACTCATCAAATGCTCCAGTGCTCTGTTTCTTGCCTTTCCCTGTCCTTCTCCTGCTGCTGGTGGTGCCACCGTCATGCCTCAAGTTTCCATCGTTCATAATCAAGGGTGCGTCGTTAGCCTCATCGCCGTCGTCTTCGGTGGCGATACGGATGCAAGAACATCTCTCTAAGGATGCAAAAAATGCACTTGCCACACCATTGATGAACCACATAGCCACCCCGTCAAGCTTTCCACACCCAGGTGAGCCATGGGTCGATGAAGGCCGGACCCTGCCTTCGTCGGAATTTGAACGGAAATTGAAAAAGCCTGTGCAACTCGTGGAG</w:t>
      </w:r>
    </w:p>
    <w:p>
      <w:pPr>
        <w:pStyle w:val="Normal"/>
        <w:rPr/>
      </w:pPr>
      <w:r>
        <w:rPr>
          <w:szCs w:val="21"/>
        </w:rPr>
        <w:t>&gt;L2061</w:t>
      </w:r>
    </w:p>
    <w:p>
      <w:pPr>
        <w:pStyle w:val="Normal"/>
        <w:rPr>
          <w:szCs w:val="21"/>
        </w:rPr>
      </w:pPr>
      <w:r>
        <w:rPr>
          <w:szCs w:val="21"/>
        </w:rPr>
        <w:t>AATTCATTTACTTCGCCAACGGGTATCTAGCTGACTAGCTCAATATGAAAATGGCGGAAGAGCTAGGATCATCATCTGCTGCTGCTGCCACCGCAACATCTACATCAACATCATCATCATCACCGGCCAAAACAAGATCACCGTGGCCCCCTGTTCTCCGTTGGATCCACACTACCACCGACCACATCATCGAGGCCGAGAAACGCCTTCTCTCTCTCGTCAAGACTCCATATGTTCGAGAACAAGTTAATATTGGTTCAGGCCCTCCAGGGTCCAAAAAGAGGCGGCTTCGTTCTACAAGCAATGAGCCACGGTTCATTAACACTGTTACCTTCAATAGCAAAGAGGACTCGCCCACTCTTGTGATAGTCCATGGTTATGCCGCTTCTCAAGGCTTTTTCTTTCGGAATTTTGATGCTCTTGCTAGTCGTTTCAAGGTCATTGCTGTTGATCAGCTTGGCTGGGGTGGATCAAGTAGGCCTGATTTTACTTGCCAAAGCACTAAAGAAACTGAAGCATGG</w:t>
      </w:r>
    </w:p>
    <w:p>
      <w:pPr>
        <w:pStyle w:val="Normal"/>
        <w:rPr/>
      </w:pPr>
      <w:r>
        <w:rPr>
          <w:szCs w:val="21"/>
        </w:rPr>
        <w:t>&gt;L2062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TTTGCCAAACAGAACACCATACTTCATTCTTGCAAATTCATAGCATTTTACACAATTTTCTAAAATCAAGCACCAGCTCAAGAGGACAAGCTTACAAATAACCATTATAATATAACTTAGTTGCCATGAATGGCTTTTCGAAAATGTTATCTTTACTCAGACAGATAGCTCAGTTCGAGAAATAAGGATCCCATCCGTGTCTGCATAAAGCCATTCACCATCACAGATTCTTGTCCCTTCAATGGCTATGGGTACATGTTTCTCGCCCATCCCCTTCTTATCGGCTTTCATAGGATGAGAAGCTAGAGCCCTAACTCCAATATCACATCCATTAATCTCATCGACATCCCTAATGCAGCCGTTAACCACTATACCTGCCCACCCGTTATTCTGAGCTTGTACAACAGGATTTCCTCCCAATATTGCACATCGCAGACTGCCACCACCATCTAAAACAAGAACTCTGCCATTACCTTTCTCCTC</w:t>
      </w:r>
    </w:p>
    <w:p>
      <w:pPr>
        <w:pStyle w:val="Normal"/>
        <w:rPr/>
      </w:pPr>
      <w:r>
        <w:rPr>
          <w:szCs w:val="21"/>
        </w:rPr>
        <w:t>&gt;L206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GCATACGCTAACAGAACCTAAGATAAAATCCATTGTAAGTAACAAAAACACTCAAATCCAATTCCTACTATGAACCTTCTCTCTCTTGTACTGAAAATAAGCTAATCCAACCAAATAATTTCAAATCCCAGTCTAGAATAAACAATGAAAACATGTGGAAATCTTAAAGAGCAACTCATACAGAGCAGTAAGTATGTATTATGCATGCATGGCATGACTATAGCCATAGCGATAACTAAACTGAATGTAGATTCATTAGGAGAAACAGAAAGCAATCTCTGAATAGCCAAATCAGATATGGGAGAAAGCTGGTGCATGTATAATAAGAGAGGGAGTCAAATAGGTAAGAATCACTTCCATCTCTTANAGAGTTTGCCCTTGTGCTTTCCAAACATTCCATGCTTCCACCGCTTGCCAAACTTCCCATGCTTAAATTTTCCATGCTTGAACTTCCCACGACCAAGGCCATGCCCAAAACCATGATGTCCAAGCC</w:t>
      </w:r>
    </w:p>
    <w:p>
      <w:pPr>
        <w:pStyle w:val="Normal"/>
        <w:rPr/>
      </w:pPr>
      <w:r>
        <w:rPr>
          <w:szCs w:val="21"/>
        </w:rPr>
        <w:t>&gt;L2064</w:t>
      </w:r>
    </w:p>
    <w:p>
      <w:pPr>
        <w:pStyle w:val="Normal"/>
        <w:rPr>
          <w:szCs w:val="21"/>
        </w:rPr>
      </w:pPr>
      <w:r>
        <w:rPr>
          <w:szCs w:val="21"/>
        </w:rPr>
        <w:t>ACTCCTGATCGAAAACCCTTATTAGTCAATAAATCTCTGCTCAAGCCCTCTGTAGCTAATTTCCAAGAAGATTGCAGCAGCGGTTTAATTTGCGGAGTAAGCCATGTTTACCCGGCTGTTTGGAAAACCTAAGCAGGAAACGAATGCTCTAACTACGTTAGACAAATTAAATGAGACTCTTGAAATGCTGGAGAAAAAAGAGAAAGTACTTGTTAAAAAGGCTGCTGCGGAAGTTGAAAAGGCCAGGGAATTCACCCGGGCAAGGAACAAAAGAGCGGCTATTCAATGTTTGAAGAGGAAGAAGCTATATGAACAGCAAATAGAACAGCTTGGAAATTTCCAACTGCGCATTCATGATCAGATGATAATGTTAGAAGGTGCAAAAGCCACTACAGAAACTGTAGATGCATTGAGAACTGGAGCATCTGCAATGAAGGCAATGCAGAAGGCCACAAATATCGATGATGTGGACAAGACTATGGATGAGATCAATGAACAGACAGAGAATATGAAACAGATACAAGAGGCTCTGTCTGCTCCCATTGGTGCCG</w:t>
      </w:r>
    </w:p>
    <w:p>
      <w:pPr>
        <w:pStyle w:val="Normal"/>
        <w:rPr/>
      </w:pPr>
      <w:r>
        <w:rPr>
          <w:szCs w:val="21"/>
        </w:rPr>
        <w:t>&gt;L2065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AGAGAAAAGCTGTTACTACCATATTTCATTACCCAGTAAGAATGAAACCCACCAAGCATACCAGTACATTACATAAAAGTTGGTGATCTTTACAGCCTCCATTTCATATTGTAAGTAAATGATAGTGATCAATTAAGCTTGAAACAGTCCATAAACCATTACATCTAATTCAACATGCCAAATAGCATCTGCTTTGAATTATACATTACTTTGTTTGTAAAACTTAGTGTCAAGTACTTGCTTACCACACATTGCACAAACCCCTTTGGTATAAGCACAGGTGTGACAGTATTTGGCATCTTGGTGTACCTGCTGCTTGCAAATCATGCACTTGGTATTTCCATAAGGAGTCCATCTTTTCTTCTTAGAGAGGAGTTTGTTCTCGTTGATCTTACGACCACCACCTTCGGTGGTATTGCTGGCTCCTTCTTTCCACTTATCTGGTACAATCACCTTCGATAACTTCTTCTCACACTTCTCGCAGAACATCGTTCCTCTTCTGGCAAAATTGAAGCCCTAATTGGAAGT</w:t>
      </w:r>
    </w:p>
    <w:p>
      <w:pPr>
        <w:pStyle w:val="Normal"/>
        <w:rPr/>
      </w:pPr>
      <w:r>
        <w:rPr>
          <w:szCs w:val="21"/>
        </w:rPr>
        <w:t>&gt;L2066</w:t>
      </w:r>
    </w:p>
    <w:p>
      <w:pPr>
        <w:pStyle w:val="Normal"/>
        <w:rPr>
          <w:szCs w:val="21"/>
        </w:rPr>
      </w:pPr>
      <w:r>
        <w:rPr>
          <w:szCs w:val="21"/>
        </w:rPr>
        <w:t>AATTCACCAGTTCTTCTCCCTCTCTGCTACTCTTATTCTCTCAGAAAAATAGTCAAATCTTCCAATCCTTCAGACCCAGTCTTCTTACTCCTAATAAAACCCGCACTTCAACGCTTCCTGCAGCAATTCCTCTGTGTTACTTCTTCAAGCTATGGGTGGTAATGGCAAACACAGATGGAAAATCTCCTTCTACCATCGCTCCAAATCCAACCGCAAACCTGCTAATCCTCCAAAAGAGTTCGTTTGCCCCATTTCTGGATCCTTAATGTCCGACCCGGTTGTTGTCTCCTCCGGTCAGACCTTCGAGCGCGTTTCTGTCCAGGTTTGCCGTGACCTGGGTTTCGCTCCTCCCCTCGACGATGACTCGATTCCGGATTTCACTACTGTAATTCCTAATTTAGCCATCAAATCGACGATTCTCAGCTGGTGCGATACTTCTAACTATGAACGCCCTGGCCCGCCGGATTACAGCACTGTCGAAAAAG</w:t>
      </w:r>
    </w:p>
    <w:p>
      <w:pPr>
        <w:pStyle w:val="Normal"/>
        <w:rPr/>
      </w:pPr>
      <w:r>
        <w:rPr>
          <w:szCs w:val="21"/>
        </w:rPr>
        <w:t>&gt;L2067</w:t>
      </w:r>
    </w:p>
    <w:p>
      <w:pPr>
        <w:pStyle w:val="Normal"/>
        <w:rPr>
          <w:szCs w:val="21"/>
        </w:rPr>
      </w:pPr>
      <w:r>
        <w:rPr>
          <w:szCs w:val="21"/>
        </w:rPr>
        <w:t>AATTCATTTGGTGGCGGTGATGATCAATTTGGTGGCCGTGAAGGTGGCAGCATGGATGATGCAGCTGGAGGATATGATCAAGATAAACTGTTGGAAGGAAATTTCAGGGATGATGATGATGATGCTGGTGACTTGGCCAAAAAGGTGTGAGCGTTTGTCTTCTATGTTGGAAGCAATTGAACTTGCTTCTTCTCCATATTTAAAATAGACAGGCATTTTTGTTTAGTTGTTATCGTACTTCTGAGTTGTTTCTGGATAGTTTGCATCATTTATCAATTCGGCGCTGTGAAGAAGTAAAAAACTTTCAGTTGGTGGTTATTTGCAAGTAAACAAAGTCTTTCACTAGAAATAATTGTAGTTGCAAGTACTGTGGTTACTCTGACCTGTCCATTTGTCAGCTCAGCTGGGCCCTAATCACATGTACAACTTAGCTTATTGGACAGCATTATAATTATTTGTGACAAGCATTTCTATTTCTGGAAAAAAAAAAAAAAAAAAA</w:t>
      </w:r>
    </w:p>
    <w:p>
      <w:pPr>
        <w:pStyle w:val="Normal"/>
        <w:rPr/>
      </w:pPr>
      <w:r>
        <w:rPr>
          <w:szCs w:val="21"/>
        </w:rPr>
        <w:t>&gt;L2068</w:t>
      </w:r>
    </w:p>
    <w:p>
      <w:pPr>
        <w:pStyle w:val="Normal"/>
        <w:rPr>
          <w:szCs w:val="21"/>
        </w:rPr>
      </w:pPr>
      <w:r>
        <w:rPr>
          <w:szCs w:val="21"/>
        </w:rPr>
        <w:t>ATTCTTCTCACAGAAGAAGAAGAAGAAGAAGAAGAAATGGGTGGAAATGGCCATGAACAGGTGATGAAGTCTAGAGTTGTGAAAGTAAAGTCAGAGGAGTCATGGGATTTCTTCATCTCACAAGGCTGCCCTGTTGTAGTTCACTTTACAGCTTCCTGGTGCATGCCCTCAGTGGCCATGAATCCTTTCTTTGAAGAACTAGCCTTGACCTATCAAGATATTCTGTTTCTTACAGTGGATGTGGATGAGGTTAAGGGGGTGGCTAGGAAGATGGAGGTGAAGGCCATGCCAACATTTTTGTTGATGAAGGAAGGAGCTCAGGCTGATAAGCTTGTGGGTGCTAACCCAGATGAGATCAGGAAAAGAATCAATGCCTTTATTTACTCTATTCGTGCTTCCAAAACCTAGCTAAAATATCTACATCTTTAAGGTCTTTGAAGGCTTCTTTTTTAGTTTTTTTTTTTTTTTTCATTTTAAAGCTGCATATGTGAGCTTGTAGCTTCTTTAAATTTCTGGGTTTTGAGTTG</w:t>
      </w:r>
    </w:p>
    <w:p>
      <w:pPr>
        <w:pStyle w:val="Normal"/>
        <w:rPr/>
      </w:pPr>
      <w:r>
        <w:rPr>
          <w:szCs w:val="21"/>
        </w:rPr>
        <w:t>&gt;L2069</w:t>
      </w:r>
    </w:p>
    <w:p>
      <w:pPr>
        <w:pStyle w:val="Normal"/>
        <w:rPr>
          <w:szCs w:val="21"/>
        </w:rPr>
      </w:pPr>
      <w:r>
        <w:rPr>
          <w:szCs w:val="21"/>
        </w:rPr>
        <w:t>ATTGGCTTGCACAGTAAGCAATTAGCATCAAACAAGAAGAGAGAAGAAGAAGAAGAGGAGCTGAGTAAACCAGCAATCTATATAACCCATGAAACGCTACACCTCTCCAATATTATCATCATTCTCTTCTCTTCTCTTTCTCCTTTCTTTAATTTCTCTCTCTCATTCTTTCGTAATCGGAGCCGCCTCTGCTTTTTGCCGTGACGAAATGACCACTCTCGGAGGAGTTCGCGATTCCCAAGTCGCCCCCAACTCCGTCGAGATCGACGCCCTCGCCCGCTTCGCTGTCGAAGAGCACAACAAGAAAGAGAATGCGGTGCTGGAGTTTGCTAGGGTCGTGAAGGCGAAAGAACAAGTGGTGACTGGGACTCTTCATCACCTTACTATTGAAGCGATTGAGGCCGGGAAGAAGAAGCTTTATGAAGCTAAGGTCTGGGTGAAGCCTTGGCTTAATTTTAAAGAATTGCAGGAGTTCAAACACGCCGGTGATGTTGACGGTGGTTCAGACGGGCATGGTCCTGGATGGAAAGAAGTACCAGCACATGATCCTGCAGTGCAAGATGCAGCCAGTCATGCTGTGAAGACCATTCAGCAGAGGTTCAACTCATTGTTTCCTTATGAACTTAAAGAGATTGGTCATGC</w:t>
      </w:r>
    </w:p>
    <w:p>
      <w:pPr>
        <w:pStyle w:val="Normal"/>
        <w:rPr/>
      </w:pPr>
      <w:r>
        <w:rPr>
          <w:szCs w:val="21"/>
        </w:rPr>
        <w:t>&gt;L2070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GTGAGAGTCTTGGTTATTGATGGTGAAAGGTTGTTCTGAGTCGAGGTCGGTATCTCGTTGGGTTCTTTGTATCCCATAAGGCGAGAGTGGGTCGCCAAGAGCTCTGCTATTTCCTTCCTTCGCCGATTGTTGGGATGTTCTGAGAGATTAATTATGCTTTCTCTCGGCCTGAGATTTGTTGAAATCGCTTGAAGCCATGTAAATCCAGAAGATGTCAGTGTTTTATAGAGGTTTTCTTTGTTCTAGAATCTGAACCAAGCCATGTATGGCATATATAGGATGGAAGTCTTCTATTTTCTTCGCCAAACTTAGTACTGGTCGACGTCTCCGACGACTGACAATAGCACCTTGGTGAGTGGTGCTATCCATGGCTGCCTCTTCTTGGTTGTTGGGTCATGGGTTTGGGTGGTTTTACCTGCTACAGATTATGGTCTTAAGAGATGGGTCTATTTGGGTGGGCCTTGTTG</w:t>
      </w:r>
    </w:p>
    <w:p>
      <w:pPr>
        <w:pStyle w:val="Normal"/>
        <w:rPr>
          <w:szCs w:val="21"/>
        </w:rPr>
      </w:pPr>
      <w:r>
        <w:rPr>
          <w:szCs w:val="21"/>
        </w:rPr>
        <w:t>&gt;L2059</w:t>
      </w:r>
    </w:p>
    <w:p>
      <w:pPr>
        <w:pStyle w:val="Normal"/>
        <w:rPr>
          <w:szCs w:val="21"/>
        </w:rPr>
      </w:pPr>
      <w:r>
        <w:rPr>
          <w:szCs w:val="21"/>
        </w:rPr>
        <w:t>CGGCAAACTCAGAGAAGAAAAAGAAGAAGAAGAAGAAGAAGAAGAAAGATGTTGCTAGACAAGATGTGGGACGATGTCGTTGCGGGGCCTCAGCCCGATCGTGGCCTTGGCAAGCTGAGAAAGATCAGCACAAAACCCGTGACCATAGAAGGGGAAGGAGAGACGAGCAAGTTCCAAAGGTCCATCTCGATGCCAGCTAGTCCAGGGACACCTTCCACACCGGTGACGCCCACAACCCCGGTTTCGGCTCGCAAGGACAACGTATGGAGGAGCGTNTTCCACCCAGGTAGCAACCTTGCTACTAAGGGTCTTGGAGCTCAGCTTTTTGACAAGCCACAGCCAAATTCTCCCACTGTTTATGACTGGCTTTACAGTG</w:t>
      </w:r>
    </w:p>
    <w:p>
      <w:pPr>
        <w:pStyle w:val="Normal"/>
        <w:rPr/>
      </w:pPr>
      <w:r>
        <w:rPr>
          <w:szCs w:val="21"/>
        </w:rPr>
        <w:t>&gt;L2071</w:t>
      </w:r>
    </w:p>
    <w:p>
      <w:pPr>
        <w:pStyle w:val="Normal"/>
        <w:rPr>
          <w:szCs w:val="21"/>
        </w:rPr>
      </w:pPr>
      <w:r>
        <w:rPr>
          <w:szCs w:val="21"/>
        </w:rPr>
        <w:t>ATCACGATGTATCATCCGACCAGAGGTGGCGTCCGCGGCGGCCGAGATCAATTTAGCTGGGATGATGTTAAGGTTGATAAACATCGGGAGAATTATCTTGGTCACAGTATTAAGGCCGCTGTTGGAAGATGGCAAAAAGGGAAAGATCTGCACTGGTACACCAGGGACAAAAATTCTGAGAGTTCAAGTAAAGATGCTTTAAAAGAAGAGATAAAAAGAATTAAGGAAGAGGAGGAGCAGTCCATGAGGGAGGCACTTGGTTTAGCTCCAAAGCGTGCTAGCCGGCCTCAAGGAAATCGACTTGATAAACATGAGTTTTCTGAACTTGTGAAGCGAAGCTCTACAGCAGAGGATTTGGGAGCGGGGCATGCTGAAGCTGCACGTGTCCATGGTCTTGGTTTCTCAAGAGCACCCCGTCCTTGGGAAGACCCAAGTACACTTCCTTCTAAACACAAGGAAGTTTCACCTGACCCGGTGAAGGAGGCTGTGCCTGATTCATTACCAAGCAACT</w:t>
      </w:r>
    </w:p>
    <w:p>
      <w:pPr>
        <w:pStyle w:val="Normal"/>
        <w:rPr/>
      </w:pPr>
      <w:r>
        <w:rPr>
          <w:szCs w:val="21"/>
        </w:rPr>
        <w:t>&gt;L2072</w:t>
      </w:r>
    </w:p>
    <w:p>
      <w:pPr>
        <w:pStyle w:val="Normal"/>
        <w:rPr>
          <w:szCs w:val="21"/>
        </w:rPr>
      </w:pPr>
      <w:r>
        <w:rPr>
          <w:szCs w:val="21"/>
        </w:rPr>
        <w:t>AATTCGATTGTTTTCTCTAAAGTGAAGGAACCAGAGAATTCATTATTTTCTTTGTTATCTCCACGGTGAAGGAAGCATATGCCTGGTTATGGTATTTCTTCTGCGCTACCAAAGGATTGACAATGTTGATATGTTTGGATTGTGGATGGTTTAATTTTGTGGCTGCCAGGTGTAGTGATCCGATATTTAAAATATCCTTTGCGGTAGGTTGTGTGATATTTGATAACCTAAGTGGCAAAATAGTCATATTCAGTAGGACTAGCAGTGATGACTAGTTTGAGTGTGAAATTGTTATTGTATCAGGGATAAATTGATGCGATCAAGCTTTAAGGCTGCTATGTAACAGTTAATTGTGAGACTGTTATTTCAGATTCTGTGGGAAACTGAAATCAAAAGTTGATCTACTTTG</w:t>
      </w:r>
    </w:p>
    <w:p>
      <w:pPr>
        <w:pStyle w:val="Normal"/>
        <w:rPr>
          <w:szCs w:val="21"/>
        </w:rPr>
      </w:pPr>
      <w:r>
        <w:rPr>
          <w:szCs w:val="21"/>
        </w:rPr>
        <w:t>&gt;L028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GAATAACGGAAGGTAAATGGATAATATTGCATCTCAAGTATATACATGAACGACTGCTATTTTGTTAGACTGAAAAATTACAATCCAGTTCATAGAAAACAAAGCAATTGACGGTTGTTTTTAACACCATTCAATGTTTCCAAGGAGTCACTTAAGACAATTTCAGTTTCAGATCAACTTCTAAGTTGAACGCTCAAGGCAGGGGCTCTTGTGACTCTCCCAGCCGTAACAAATGAAGATATGCATCAGTACCATATCCCTCCATGGAGATAACTTGCAGATCACCTCCAAAAT</w:t>
      </w:r>
    </w:p>
    <w:p>
      <w:pPr>
        <w:pStyle w:val="Normal"/>
        <w:rPr/>
      </w:pPr>
      <w:r>
        <w:rPr>
          <w:szCs w:val="21"/>
        </w:rPr>
        <w:t>&gt;L2073</w:t>
      </w:r>
    </w:p>
    <w:p>
      <w:pPr>
        <w:pStyle w:val="Normal"/>
        <w:rPr>
          <w:szCs w:val="21"/>
        </w:rPr>
      </w:pPr>
      <w:r>
        <w:rPr>
          <w:szCs w:val="21"/>
        </w:rPr>
        <w:t>AATTCGGAGAATCTGTTGTGCTTAACTCATGGTGTCCAAAGTCTGGAGTCAATAATGGAACTTTGGATTGGAAAATTCTTGGTGTGAAGGAGCATGTTGGCGTGTTTGTTTACAATTGTGCTGTTATGGGTTGTTGAGGATTCTTTTAGATCAACTCAACAGAGGGTGCAGGTTGCTGCAATCTTACCTGTCCTTTTAGGGTGCTGCCTGAGCAATTATTTGATTCACTAGAATTAATTTGTCACTGAGATAGCACTTCTCAATATGAAAATTTGGTTTCCTTCCTTAACAACCCTGTATTTAAATTTGTGTGCTTCACTTTAAGATTCTGCATTTTTATTTGCTTTAAAGAGTACTGAGTAGGGTTTACTCAGGTAATGCTCTATTCTCTCATTTTCTCTTTTCTTTTTCTTTGTTAAGTTCTATTTCTGATCACAGCTAATAAATTGAAAA</w:t>
      </w:r>
    </w:p>
    <w:p>
      <w:pPr>
        <w:pStyle w:val="Normal"/>
        <w:rPr/>
      </w:pPr>
      <w:r>
        <w:rPr>
          <w:szCs w:val="21"/>
        </w:rPr>
        <w:t>&gt;L2074</w:t>
      </w:r>
    </w:p>
    <w:p>
      <w:pPr>
        <w:pStyle w:val="Normal"/>
        <w:rPr>
          <w:szCs w:val="21"/>
        </w:rPr>
      </w:pPr>
      <w:r>
        <w:rPr>
          <w:szCs w:val="21"/>
        </w:rPr>
        <w:t>CCGGGCTGCAGGAATTCGACCCAACAGGTTACACGGGCGCTGATCCCTACAAAATATCATTTCAAGTTGGAAGAGAAAAGTTTCTAATTCCGTGGTTGTTTGTGATAAATCGCAAAAGTTCTGAGGTTCCGATGATTGATGTGCATTTGAGATACTCAGGAAGCGATCTACACGGGGTCACTGCAAAAGTTGTAGACATGCCTCACCACTATATTGAAATCCATCCAAATATTCGCAAGCAATTCTGGGACCCTCAACATTGGCCTAAGCATGTTCTTGTAAGATACACCTGGGAGGAACAATCAGATATTGATGTTACTTCTGGATTCTATGTGTTATTTGGGTCAGGGTTGATGCTGTCCTTCATTCTCTCAATCTATATCTTGCAGTCATCAAGAGAAAAATTAGCAAGGTTTGTAAGGGAGAACGTTGCAAAAAGCAACATTCCTGCTGGAGGAATTGCTAAAGTTGAAT</w:t>
      </w:r>
    </w:p>
    <w:p>
      <w:pPr>
        <w:pStyle w:val="Normal"/>
        <w:rPr/>
      </w:pPr>
      <w:r>
        <w:rPr>
          <w:szCs w:val="21"/>
        </w:rPr>
        <w:t>&gt;L2075</w:t>
      </w:r>
    </w:p>
    <w:p>
      <w:pPr>
        <w:pStyle w:val="Normal"/>
        <w:rPr>
          <w:szCs w:val="21"/>
        </w:rPr>
      </w:pPr>
      <w:r>
        <w:rPr>
          <w:szCs w:val="21"/>
        </w:rPr>
        <w:t>ATTCCCATCTTCTTCACTAACCAAAGCAAGATCAATAAATATCATACCACGCGAGAGGAGCGAACAGATCAACAACAATGGAGTGCGTGTTTGGACTAGTAGGCAACGGTTTTGCGATTGTAGCGGCGGATACATCGGCTGTTCACAGCATTCTCGTACACAAGTCCAACGAAGACAAGATCATGATCCTTGATTCCCACAAGCTCATCGCTGCTAGCGGCGAGCCTGGCGACAGAGTTCAATTCACGGAGTACATACAGAAGAACGTGGCGTTGTATCAGTTTCGTAATGGAATTCCTTTGACCACTGTAGCTGCTGCTAACTTTA</w:t>
      </w:r>
    </w:p>
    <w:p>
      <w:pPr>
        <w:pStyle w:val="Normal"/>
        <w:rPr/>
      </w:pPr>
      <w:r>
        <w:rPr>
          <w:szCs w:val="21"/>
        </w:rPr>
        <w:t>&gt;L2076</w:t>
      </w:r>
    </w:p>
    <w:p>
      <w:pPr>
        <w:pStyle w:val="Normal"/>
        <w:rPr>
          <w:szCs w:val="21"/>
        </w:rPr>
      </w:pPr>
      <w:r>
        <w:rPr>
          <w:szCs w:val="21"/>
        </w:rPr>
        <w:t>ATTCAATGGCTTCGGAGAAGAAGCTCTCAAATCCTATGCGAGAGATAAAAGTACAGAAACTCGTGCTTAACATCTCCGTCGGCGAAAGTGGCGATCGTCTCACCCGTGCTGCCAAGGTTCTTGAGCAACTCAGTGGTCAGGCCCCAGTCTTCTCTAAGGCTAGGTACACTGTTAGATCTTTCGGGATCAGGCGTAATGAAAAGATTGCGTGCTATGTGACCGTGAGGGGAGACAAGGCCATGCAGCTGCTTGAGAGCGGGTTGAAGGTCAAGGAATACGAACTTTTAAGGAGGAACTTTAGTGATACCGGTTGCTTTGGATTTGGTATCCAGGAGCACATTGATCTTGGAATTAAGTATGACCCATCAACTGGTATATATGGAATGGATTTCTATGTTGTTCTCGAGGGGGGGCCCGGG</w:t>
      </w:r>
    </w:p>
    <w:p>
      <w:pPr>
        <w:pStyle w:val="Normal"/>
        <w:rPr/>
      </w:pPr>
      <w:r>
        <w:rPr>
          <w:szCs w:val="21"/>
        </w:rPr>
        <w:t>&gt;L2077</w:t>
      </w:r>
    </w:p>
    <w:p>
      <w:pPr>
        <w:pStyle w:val="Normal"/>
        <w:rPr>
          <w:szCs w:val="21"/>
        </w:rPr>
      </w:pPr>
      <w:r>
        <w:rPr>
          <w:szCs w:val="21"/>
        </w:rPr>
        <w:t>AATTCGATCACTTGGATTGTTTGCTTTTAAATTGCTTTTTAGCATTCCTCTTTTGGGTGCTGATAAGAATCTTTGCCAAAAAAAAAAAAAAAAAAAAAAAAAAAAAAAAAAAAAACTTTCAACGACAGCTAGGGTTTTCTGGGCATCTCTTCTCCCACATGGGTCCCAAAAAAGTTGTCAAGGCCCCAGTTTTGGCAAAAAAAAAACCTGAAAAGGTTGTGAATCCTTTGTTTGAAAACCAAACAAAGCAGTTCGGAATTGGGGGTGCACTGCCACCAAAAAAAAACTTGACTAGGTTTGTCAAGTGGCCTCATGTTGTTCGTATTCAAAAACAAAGGAGGATTCTGAACCAACGTTTGAAGGTTCCTCCTGCTGTTAACCAGTTCACAAAAACACTAAACAAAAACCTTGCTACACAACTCTTCAAATTGCTTCTCAAATATAAACCTGAGGACAAGGCAGCTAAAAAGGAAAGGCTTCTTAAAAGGGCACAAGCTGAAGCGGAGGGTAAAACTGTTGAATCAAAAAAACCCATTGTTGTTAAATATGGTCTTAACCACGTTACTTACCTCATTGACC</w:t>
      </w:r>
    </w:p>
    <w:p>
      <w:pPr>
        <w:pStyle w:val="Normal"/>
        <w:rPr/>
      </w:pPr>
      <w:r>
        <w:rPr>
          <w:szCs w:val="21"/>
        </w:rPr>
        <w:t>&gt;L2078</w:t>
      </w:r>
    </w:p>
    <w:p>
      <w:pPr>
        <w:pStyle w:val="Normal"/>
        <w:rPr>
          <w:szCs w:val="21"/>
        </w:rPr>
      </w:pPr>
      <w:r>
        <w:rPr>
          <w:szCs w:val="21"/>
        </w:rPr>
        <w:t>TGGATCCCCCGGGCTGCAGGTCCAAATCCAAACCCATCCCTCTCTCTAAAAATCTCTGAGTCTGCATCAAACATTTCACATTAAGCAGCAAATTCTTCAATGGCTCTGAGGATCGTGTATGGTGTGGTGTTCTTGTCTTTCTCATGCGCCTGCTTCAAGCTTCTCCACCTCTTCCTCCACCCAGTCTTCTACTTCACTTCTTGATGTAACGTAACGATGGGAGGAAAGGATAGAGATCTCAAGAAGCTCAAATGTGTTTGTTAATTATAGTGAGATTTTCTTCATTTTTATACCCTCAATTATAATAATTATCTTTGTATTACTTGGCAGATCATGTTTTCGTTGGTCCCTAAGGCTAAATCTGTGTTTCTTGTTATGAATCATGATACAATCGGATCTGCATCTGTTATGTTCTTGGTTTGGTTTTCGTGTGTGATGAGATTTGGGAATTCCAATTAATTGAATGACCATTCCCTATTAATTATG</w:t>
      </w:r>
    </w:p>
    <w:p>
      <w:pPr>
        <w:pStyle w:val="Normal"/>
        <w:rPr/>
      </w:pPr>
      <w:r>
        <w:rPr>
          <w:szCs w:val="21"/>
        </w:rPr>
        <w:t>&gt;L2079</w:t>
      </w:r>
    </w:p>
    <w:p>
      <w:pPr>
        <w:pStyle w:val="Normal"/>
        <w:rPr>
          <w:szCs w:val="21"/>
        </w:rPr>
      </w:pPr>
      <w:r>
        <w:rPr>
          <w:szCs w:val="21"/>
        </w:rPr>
        <w:t>AATTCCTCTCAGCCTCCTTCGAACGCAGACTACTGCCTTGTCTCAGTTACATGCTCTGAGATGAATAGGGAGAAACTTATGAAGATGGCTGGTGCCGTTCGCACGGGTGGGAAGGGCAGCATGAGAAGAAAGAAGAAGGCTGTACACAAGACAACCACCACAGATGATAAAAGGCTTCAGAGCACACTAAAGAGAATAGGAGTGAATGCTATTCCTGCAATTGAGGAAGTCAACATATTCAAGGATGACATTGTTATCCAGTTTGTAAACCCCAAAGTTCAAGCATCCATTGCTGCCAATACATGGGTTGTCAGTGGCTCTCCACAGACTAAGAAATTGCAAGATATTCTCCCTCAAGTTCTAAGCCATTTGGGTCCTGATAATTTGGACAACCTGAAGAAGTTGGCTGAGGAGATCCAGAAGCGGGCACCGAGTGCTGGAGCTACAGCAACTGCAGCACAAGAGGATGATGATGATCAGGTCCCAGATCTTGTGGCTGGGGAGACATTTGAAGCTGCTGCAGAGGAGGGCAATGCTGCTGCTT</w:t>
      </w:r>
    </w:p>
    <w:p>
      <w:pPr>
        <w:pStyle w:val="Normal"/>
        <w:rPr/>
      </w:pPr>
      <w:r>
        <w:rPr>
          <w:szCs w:val="21"/>
        </w:rPr>
        <w:t>&gt;L2080</w:t>
      </w:r>
    </w:p>
    <w:p>
      <w:pPr>
        <w:pStyle w:val="Normal"/>
        <w:rPr>
          <w:szCs w:val="21"/>
        </w:rPr>
      </w:pPr>
      <w:r>
        <w:rPr>
          <w:szCs w:val="21"/>
        </w:rPr>
        <w:t>ATTTCTTGCAAGACTAATCTTTACCCGATGGGTCGCCGTCTCTTGCTTTTCTGCAACCTTTCGTGGCCGTTAATGCCTGCGAGGCCTTCAAAACCATTTCTCTACAGCCCCATCAAGGGATATAATCAGTACAACACACAAAGTCACGGGCAAGGAGTAGAAGAGAGAGCACCTTCGCTAGCTGATGAGTTCAGAAGAGTTGCAGAGGAGAAGGCAAAGGCGCAGGAAACAACCCATGTCGTAGATCAAGGTGGGGCTAGCCAAACTGCGGAAAAGACGTCTGACGGCTTGGAAGAGGCTTCTAGTGGCGATGGAGATATTCAATCGGTGCAGGAGAGGTATAAGGATCATGAACCAGGTGCTGATTATCGCAGGAGGGGATGATTCTTAGTGAAATACTAATAAACTATATACACTTGTTATTATGCCCATCAAACACCTAGTTTTGTTCAGAAAACAGTGTGTGTGTATTGAAAAACGGTGTGAATNTCCTGTGTATATATGCTGCTGAATATGAATAAGTGAAAATTGAAATGAATCTGTGCCTCATCTGAGGCTAAAGTTAGTTCATGG</w:t>
      </w:r>
    </w:p>
    <w:p>
      <w:pPr>
        <w:pStyle w:val="Normal"/>
        <w:rPr/>
      </w:pPr>
      <w:r>
        <w:rPr>
          <w:szCs w:val="21"/>
        </w:rPr>
        <w:t>&gt;L2081</w:t>
      </w:r>
    </w:p>
    <w:p>
      <w:pPr>
        <w:pStyle w:val="Normal"/>
        <w:rPr>
          <w:szCs w:val="21"/>
        </w:rPr>
      </w:pPr>
      <w:r>
        <w:rPr>
          <w:szCs w:val="21"/>
        </w:rPr>
        <w:t>AATTCCAAGACGTTGAGTTTGAGCTCCATAACTGTGGAAAGAATGGCGACTTCTCTAGCCCGCATCTCCAGAAAAGCCCTAACCTCCACGATCTCCCCGCACCGCTACCTCCTTAATCACACCTTATCCGCTGAGGCATCAACCAAATCGATAACGCCGTCGCCCGATCGAGTCAAGTGGGACTATCGAGGTCAGAGGCAGTTAATCCCATTGGGCCAGTGGCTCCCCAAGGTCGCTGTCGATGCCTATGTGGCACCCAATGTCGTCCTAGCGGGTCAGGTCACTGTCTGCGATGGAGCGTCAATTTGGAGTGGATCGGTTCTTCGGGGCGATCTCAACAAGATCACAGTCGGGTTCTGCTCTAATGTTCAAGAGCGTTGTGTAATTCATGCCGCCTGGAACTCGCCTACAGGACTACCAGCAGAGACATCCATTGAAAGGTTTGTGACAATTGGTGCATATAGTCTCTTGCGGTCCTGCACAATTGAGCCAGAATGC</w:t>
      </w:r>
    </w:p>
    <w:p>
      <w:pPr>
        <w:pStyle w:val="Normal"/>
        <w:rPr/>
      </w:pPr>
      <w:r>
        <w:rPr>
          <w:szCs w:val="21"/>
        </w:rPr>
        <w:t>&gt;L2082</w:t>
      </w:r>
    </w:p>
    <w:p>
      <w:pPr>
        <w:pStyle w:val="Normal"/>
        <w:rPr>
          <w:szCs w:val="21"/>
        </w:rPr>
      </w:pPr>
      <w:r>
        <w:rPr>
          <w:szCs w:val="21"/>
        </w:rPr>
        <w:t>ATTCCTCTTGCCCACCAATGAAGGCCGAAACCAAAAACCCCCCCACCGCGTTAAAGCGCTTATAATAAAGACACATCTACATCCACATCCACATCCACACAGCTCCATGTGAAGTTGCAACCAACCAAACCCATTAGTCTTTAGAGAAAACACCCAATCCAATCCCCTCTTCATTCGCCATAGCTGCATCACCACCATCATCGCATCATAGAGGCCGCAACATCCCCATCATTATCATCATACAACCGTCTCTTATCTCCTCCTCTCTCTCTCTCTCTCTCCTATAAATAAATACCCCCACTCTCTAAGTAACCCCTCAATCTCTCTCTCTGCTTCTCACTGATAGTAGTAACTGCCCTCTGTTCTCTCTTTCTCTCTCTCTTGTCTCGCAATTTTGTAATGGGGAAGAAGAAAAACAAGAACGGCCACAACCATG</w:t>
      </w:r>
    </w:p>
    <w:p>
      <w:pPr>
        <w:pStyle w:val="Normal"/>
        <w:rPr/>
      </w:pPr>
      <w:r>
        <w:rPr>
          <w:szCs w:val="21"/>
        </w:rPr>
        <w:t>&gt;L2083</w:t>
      </w:r>
    </w:p>
    <w:p>
      <w:pPr>
        <w:pStyle w:val="Normal"/>
        <w:rPr>
          <w:szCs w:val="21"/>
        </w:rPr>
      </w:pPr>
      <w:r>
        <w:rPr>
          <w:szCs w:val="21"/>
        </w:rPr>
        <w:t>ATTCGAGTTTTTTTTTTTTTTTTTTTTTTTTTTTTTTTTTTTTTTTTTTTTTTTTTTTTAGTATGAAATCACCTCTTAAACCATTAGCTATACATATGTGCAAGTATCAACACGAGTTCAACCAGTTGTAGATTTTTGCATACAAGTATCATTTGCTGATGTGTTGGACCTACCAGCTTGACTAAGCAACAAGTCTTTCTTCATCTCTTTGTAACCCCGAAGTTCTTCCAATGCATCAGCTGTTGTCTTTGATGCAACAAGCCCTGAAGATGCAATGCTAGCAGAAGCCTGCTGCTCTTGGAGGCTGCTGCTAAACATTTTGTCTTGCGACAAACAAACTGAAGTGGAGAAGTCTTGGCGTAGAGGTGGTGCTTTCTTTAGCATACGTACAAGCTCACCAACAGCAGCATCTTGTGACTTTCTAATTGGAAACGGTTCTCCAGG</w:t>
      </w:r>
    </w:p>
    <w:p>
      <w:pPr>
        <w:pStyle w:val="Normal"/>
        <w:rPr/>
      </w:pPr>
      <w:r>
        <w:rPr>
          <w:szCs w:val="21"/>
        </w:rPr>
        <w:t>&gt;L2084</w:t>
      </w:r>
    </w:p>
    <w:p>
      <w:pPr>
        <w:pStyle w:val="Normal"/>
        <w:rPr>
          <w:szCs w:val="21"/>
        </w:rPr>
      </w:pPr>
      <w:r>
        <w:rPr>
          <w:szCs w:val="21"/>
        </w:rPr>
        <w:t>CTGCAGGAATTCGAATTCGTTTTTTTTTTTTTTTTTTTTTTTTTTTGGAAGCTGTCAATTATCTCATTATACATTAAAAACTCAGAAACCAACAATACAGCTCAACTCAGCAAAAACAGAAACCATGTATAGATATTACAAACATTAAAAACTTCAGTACATGTATATTACAGAAGATTGACTAAATAGATATTACAAAATATGGCAACAGCCATCAAAATTTTACAGAGGATATTCTTTCCTGTTTGATATTTCAGACTATTATTTTAGGTATGTTAATTAGCCTATTTTTCAACTTTGTTCTCGATTGTCATTTTCCTGAGGCCTTACCTGATTTTCACCTTTGGTCACTTAAAAGTGGCTGGGATGCAGGTGCTTCATGACTTGGACGTTCACTAGATGAAGGCCTCAGTTTACTAGTTTTCTCAGTAACTTCAGCTATGACCTGACGTGATAAAAGAAGCC</w:t>
      </w:r>
    </w:p>
    <w:p>
      <w:pPr>
        <w:pStyle w:val="Normal"/>
        <w:rPr/>
      </w:pPr>
      <w:r>
        <w:rPr>
          <w:szCs w:val="21"/>
        </w:rPr>
        <w:t>&gt;L2085</w:t>
      </w:r>
    </w:p>
    <w:p>
      <w:pPr>
        <w:pStyle w:val="Normal"/>
        <w:rPr>
          <w:szCs w:val="21"/>
        </w:rPr>
      </w:pPr>
      <w:r>
        <w:rPr>
          <w:szCs w:val="21"/>
        </w:rPr>
        <w:t>ACTATAATTCCTCTCTCTCTCTCTCTCTCTCTCAGCATTCCTGAACCCTAGCTAGCTAAAATTCATGTACCTTTGATAATCAAACACTTATTGGCTTATCATTTTAATTCTTTAGTAGTTCCTCTGTAACTGGAACTATAAGCTCAGGGCCTCATACCATCTCTTTTGTAACTGTGCTCTATCCAATCTCTACCTATTTTATTACTCTTATGGGATCATAAAATCCTTCCTGAAATCTATCTGTTAACAAGCTCTTTGTGGGCTTTGTTACCCTCTCTCTTTCTCAAGATCACCTCACAAACTTCTCCAAGAACAATCAAGACCCACTTTCCATACATGGACTCCCTTCGAGAATTTGACTCTACATCCACCACTCTCCCACTTACCTCAATAACTAGTACCACCACCGCCCCCACTGCCTCCTCCTCCTCCTCTTCCTCCACCTCCTCCACCTCCACTCTCAGCCGCTACGAGAACCAAAAGCGGCGAGACTGGAACACCTTCGGCCAATACCTCCGCAACCACCGTCCCCCACTCTCCCTCTCACGGTGCAGCGGGGCTCACGTCCTGAAGTTCTTGCGCTATCTAGAACCAGTTGGAAAAACCAAAGTCCACACTCAACTCTGCCCCTTC</w:t>
      </w:r>
    </w:p>
    <w:p>
      <w:pPr>
        <w:pStyle w:val="Normal"/>
        <w:rPr/>
      </w:pPr>
      <w:r>
        <w:rPr>
          <w:szCs w:val="21"/>
        </w:rPr>
        <w:t>&gt;L2086</w:t>
      </w:r>
    </w:p>
    <w:p>
      <w:pPr>
        <w:pStyle w:val="Normal"/>
        <w:rPr>
          <w:szCs w:val="21"/>
        </w:rPr>
      </w:pPr>
      <w:r>
        <w:rPr>
          <w:szCs w:val="21"/>
        </w:rPr>
        <w:t>AATTCCCAAAGAACCTTGCTGCCTTTTTTCAGCTTGAATAATTGAAGAGAAACAAAAGATTACATGACATTTCAAGATTGCTCTTCTCACTTGAAGCTTATGTGCACAAATGCTTCAGAAGAGTTTATATGCATATGTGACAAGAGGCCCCTATTTATATGTGCAGTTGGTTGAAGCAAAGCAGAAAAATGTTATCACACAGGTTGTAAATCTGTTTTCTGATGTCTGAATGGCACTTGCTGCAAGGGAAACAACTATCCACTTACACGTTCAAGAGAAGTTAATCGTGAGGCATATGCTTTTCTCACATCAAACAGCACCTGCTGCAATGGATGCAGCTATATTGATTCATGTTTCAGCAGTCAAAGTTGAATTATCGCCGTTAAAAGATGAGACTATATCTGCTGCCACGGTTACAGCATCCATGCCATTAGCTTTACCTTCACTCTGTTCAATTGACTTTGCAGGAGGACCTTGTATAGCCATTCTTGAAATCTTGGAAAGGTCTCTCAAGAGTCCCTTGTTAGCCCACTTGAGCCCACATGCATTACAAAGGGTTCTCGGACCAGCTGGCCCACGACGCATCAGTGGAGTGGACTTTGAACTGGTTCCACAATGATTAC</w:t>
      </w:r>
    </w:p>
    <w:p>
      <w:pPr>
        <w:pStyle w:val="Normal"/>
        <w:rPr/>
      </w:pPr>
      <w:r>
        <w:rPr>
          <w:szCs w:val="21"/>
        </w:rPr>
        <w:t>&gt;L2087</w:t>
      </w:r>
    </w:p>
    <w:p>
      <w:pPr>
        <w:pStyle w:val="Normal"/>
        <w:rPr>
          <w:szCs w:val="21"/>
        </w:rPr>
      </w:pPr>
      <w:r>
        <w:rPr>
          <w:szCs w:val="21"/>
        </w:rPr>
        <w:t>ATTCCGCTGATCTCAAAAACTCATCGCATCGCTCGCGTTCCGACGTGTCTCTCTGCGATTCTGCCTCCCTCCTTCGCCTCGTCTTTCCTGTCTGCGGCCCTCTTAATTTTTGAAGTGAAATGCAAAAGTACGGTTTGCAGCTGAGGGTACAACCCCAGCAGGCCAAAAAGCCGCCAAGACCTCCTCTTCAGGCGCCTCTTGGGTTTCATGATGATGATGATGAGGATAATGTTGAAAAGGAGATTTCACGGCAGGCTGCCAAGAACAAGTCTCTTAAGGATATTGAGGAGCAGCATAAGAAAGCATTGGAAGAAGACCCTTCAGTTTTCGATTATGATGGAGTTTATGATGAGATGAAACTAAAAATTGCACTGCTCCTCTGTCGCACTATTTCATATTTACTGGGCACAATTCATATCTAACTGGGA</w:t>
      </w:r>
    </w:p>
    <w:p>
      <w:pPr>
        <w:pStyle w:val="Normal"/>
        <w:rPr/>
      </w:pPr>
      <w:r>
        <w:rPr>
          <w:szCs w:val="21"/>
        </w:rPr>
        <w:t>&gt;L2088</w:t>
      </w:r>
    </w:p>
    <w:p>
      <w:pPr>
        <w:pStyle w:val="Normal"/>
        <w:rPr>
          <w:szCs w:val="21"/>
        </w:rPr>
      </w:pPr>
      <w:r>
        <w:rPr>
          <w:szCs w:val="21"/>
        </w:rPr>
        <w:t>CTGGAGCCAATTGTCTTTTTTTTTTTTTTTTTTTTTTTTTTTTTTTTTTTGGAAAGCAAATAATAATAATAATAATAATAATAATAATAATAATAATAATAGAAAAAAGAAAAAAAAAAAAAAAGGGGGGTCATCAGTGACGACCACCGCAGAGGTAGAAGAAGCAGCAAATAGAAACAACAACAACACCTTCTACAACATAATAAATCTTGAACACCACCTTATCATTAATTTTCACCTGAAGATCATCATGTTGCCACCTGAAAAAAGAAAATGATATTATCCCCGGCCACAAATGATCCTCGTTGATCCCCCCCATCTTCAAAAACAACCCCTTCTTATCCACCAGAAAAGATTCCCTCCTCTGTGGAGTCTCCCTCTCCCTCTCTCTCCCCCTCTTG</w:t>
      </w:r>
    </w:p>
    <w:p>
      <w:pPr>
        <w:pStyle w:val="Normal"/>
        <w:rPr/>
      </w:pPr>
      <w:r>
        <w:rPr>
          <w:szCs w:val="21"/>
        </w:rPr>
        <w:t>&gt;L208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CATCCGAATATCAATCACCAAGTAATATTGATTGCAAATAAAGATAAACTATCAAAAACTGATGAGCAAAACTAGATATTCTCACTCATAACACAGATCAAAAGTTTTTAAGTTCAGTTTATTCATCCTCCTGGCTCCGCAACCTAGCCAGCTTGTTTGTGACAACGACATCCAGTTGGGCAGCTCGCTCCACAATCTCTTTCCTCTTTCTTGTAGACACATCATGTGCAATTTCAGCACAGTAGGTCCTGTTATGCATCATCAACAGTTCAAGTTCCTTGACATTGTGGACAACAAATTTCTTGAAGCCATTAGGAAGATAATGACGAGTCTTTTTGTCCGAACCATAGCCAATGTTGGGCATCAAAGTACATCCTTTGAACTTCCTACGGACTCTAGAATCAATACCTTTCGGTCTGCGCCAGTTTGTCTTGACAGAGATCTTGCGATCACTCTGTGGCCTCTTGAACTTCTTAACCCTCTTTTTCACAATCTTCTTCGACAGCAACGGCACGGCCATTTTTACTCACCTCGGGAAGCTG</w:t>
      </w:r>
    </w:p>
    <w:p>
      <w:pPr>
        <w:pStyle w:val="Normal"/>
        <w:rPr/>
      </w:pPr>
      <w:r>
        <w:rPr>
          <w:szCs w:val="21"/>
        </w:rPr>
        <w:t>&gt;L2090</w:t>
      </w:r>
    </w:p>
    <w:p>
      <w:pPr>
        <w:pStyle w:val="Normal"/>
        <w:rPr>
          <w:szCs w:val="21"/>
        </w:rPr>
      </w:pPr>
      <w:r>
        <w:rPr>
          <w:szCs w:val="21"/>
        </w:rPr>
        <w:t>AATTCCAATTCCTCCAGCCTTCTCTTAATTTCTCTGCACCAACATCATCTCATATCTCATCTTATACCGCCGAACAGAACACAAACCCTTTCTCTCAGCAATAGCAAGAATCCTATCAATCTCATCACAGTATAAAAGTGTATAATCCAACCTCTCATCTCATCTCA</w:t>
      </w:r>
    </w:p>
    <w:p>
      <w:pPr>
        <w:pStyle w:val="Normal"/>
        <w:rPr/>
      </w:pPr>
      <w:r>
        <w:rPr>
          <w:szCs w:val="21"/>
        </w:rPr>
        <w:t>&gt;L2091</w:t>
      </w:r>
    </w:p>
    <w:p>
      <w:pPr>
        <w:pStyle w:val="Normal"/>
        <w:rPr>
          <w:szCs w:val="21"/>
        </w:rPr>
      </w:pPr>
      <w:r>
        <w:rPr>
          <w:szCs w:val="21"/>
        </w:rPr>
        <w:t>AATTCCATCCTTGCTCTTCCTTGTTCGCTACTTGTCTGCTTGAAATCCAAACCCAACATTTCTGCTATCTGCTCCTGAATCCTTCTTACTGAAATAGTCTGTGACACCACAGCCATTACAACAGCATCAAAAAGCTTAACTTGTTCAACCTCTTTGGCAATTTCTTTCACCAGAGTGGTTTTACCGATTCCTCCCATTCCTTGTATCCCAATAAAATTGGTTCCTTCATCCTTCAATGCCTCCATGATCTTCCGTATATATTCTTTCGTGCTTTCAAAAATCACAAAATCTTGAGATGGCATGGAAAGCACCCCTGGAGGAGGTGCATGGCTGGCAACTCGATCAAACTTACCATCTTTTTTAAGCTCCTCCATAGCTATTGTNTTCTTTGCAACTTTCCTTCCCAGCCGATAACGAGAAATCCAATCAAGAAACCTCACTTCCTTAACACCTTGTAGAAATTTTGTAGCCTCCGATATGGCCCCATCAGCCCTTGATGTTCAGTTCTCAACCTCT</w:t>
      </w:r>
    </w:p>
    <w:p>
      <w:pPr>
        <w:pStyle w:val="Normal"/>
        <w:rPr/>
      </w:pPr>
      <w:r>
        <w:rPr>
          <w:szCs w:val="21"/>
        </w:rPr>
        <w:t>&gt;L2092</w:t>
      </w:r>
    </w:p>
    <w:p>
      <w:pPr>
        <w:pStyle w:val="Normal"/>
        <w:rPr>
          <w:szCs w:val="21"/>
        </w:rPr>
      </w:pPr>
      <w:r>
        <w:rPr>
          <w:szCs w:val="21"/>
        </w:rPr>
        <w:t>AATTCTGAAGCGGAAGGTTGACTTAGAAGAAGGACAACAAAGGAAGGCTCTGCAACAAGTTCGATTGTGGGTTTCGATGGTGGAAGCGATGATAACCGAAGCAGAGGAGCTCGAAAGAGATGGTCCACGACAAGTTCACAAATTGCTAGCTGGAGATATTTCCAATTACATGTTCGTGGGAAGGGTCGTCAAAAAATTAGAAGATGTGATTGCGTTAAAAGCCAAAGGAGATTTTAAGGAAGTGGTTGAGAGGACACTTCCAGAACCAGTGGTAGTAAGAAATGTTAACCGAACAGTGGGCACTGAAACTGCCTTAGACGAGGCATGGAGCTTCATCACGGGAGATGAGGGGGGAATTGTTGGCATATACGGTATGGCGGGAGTCGGTAAACTACTCTCCTTAATCAACAACAGATATGCCACTATATCTAATAATTTTGATGTTGTGATTTGGGCTGTGGCTTCTAAAGATATGAAA</w:t>
      </w:r>
    </w:p>
    <w:p>
      <w:pPr>
        <w:pStyle w:val="Normal"/>
        <w:rPr/>
      </w:pPr>
      <w:r>
        <w:rPr>
          <w:szCs w:val="21"/>
        </w:rPr>
        <w:t>&gt;L2093</w:t>
      </w:r>
    </w:p>
    <w:p>
      <w:pPr>
        <w:pStyle w:val="Normal"/>
        <w:rPr>
          <w:szCs w:val="21"/>
        </w:rPr>
      </w:pPr>
      <w:r>
        <w:rPr>
          <w:szCs w:val="21"/>
        </w:rPr>
        <w:t>CTGCAGGAATTCGAATTCTTTTTTTTTTTTTTTTTTTCGGCGCAAAAATTAAAGTGTATTTGATCATTGATTCTCAAATATAGTGCAAGTCTTAATCTGTGGACAATATTTTCTCCAGACCATCTTCCCTAGTCTGAACATCCACGAATTCTCAATTGAAAATCAGTGCATTAGTGGAATTTACAGTCAACAATCATTTGCACAAAGGCCTAAGCTTCATGGACTTAAAACACATTGTAGACCTTGTTTGGAGAAAACCAAAACAACAGAATAAAAAAAGGATCAATGTTCGTTGTTACTATGGATGTGACGGTGCATGCTCAGGCTTGTGTGTGTACTCATAATCAAGATGAACAAAGGCACGCTCAATCTCTGGCAGCAACTCAAGCTTCTCCTGTAGGGATTCCCCAATGTCATGAGCCTCTTCCAAGGGCATGTNTGCAGGCAGCACAATGTCAACCTCAACAAAGTAGTGAGATCCAAAGGTGTAAGCCCGGACTGTATCAATATGTCTAACAGCCTTGTGATGGGTTCCAACAAAGGTACGTG</w:t>
      </w:r>
    </w:p>
    <w:p>
      <w:pPr>
        <w:pStyle w:val="Normal"/>
        <w:rPr/>
      </w:pPr>
      <w:r>
        <w:rPr>
          <w:szCs w:val="21"/>
        </w:rPr>
        <w:t>&gt;L2094</w:t>
      </w:r>
    </w:p>
    <w:p>
      <w:pPr>
        <w:pStyle w:val="Normal"/>
        <w:rPr>
          <w:szCs w:val="21"/>
        </w:rPr>
      </w:pPr>
      <w:r>
        <w:rPr>
          <w:szCs w:val="21"/>
        </w:rPr>
        <w:t>AATTCCACAAAACAAAATGGAGGCAGCAAGAACGGTGAAGGACGTCTCTCCTCACGAGTTCGTTAAGGCCTACGCTGCCCACCTCAAGCGCTCCGGAAAGGTTGAGCTTCCTCCATGGACTGATATTGTGAAGACTGGCACTTTGAAGGAGCTTGCACCCTATGATCCTGATTGGTACTACATAAGGGCTGCTTCTATGGCGAGGAAAATATACTTGAGGGGTGGTCTTGGTGTTGGTGCGTTCAGGAGGATCTACGGAGGGAGCAAGAGGAATGGTAGTCGCCCACCTTATTTTGGCAAGAGTAGTGGATCTATTGCCCGACACATTCTTCAGCAATTACAGAACATGAACATCATTGACCTTGATCCTAAGGGCGGTAGAAGAATTACATCTAGTGGCCAGAGGGATCTTGACCAAGTTGCTGGACGGATTGCAGTTGCTCACTGAGTGATTTACTCCAACTTTGATGAGGATGATGGAATATTGGAGTCTAGTTCTTTAATTGGAAGTAGATGTAGAGAGTACTGTTAATTAATTACCTTCTTGGTTTGCCTGGTACTTTTTACGTTAAACATG</w:t>
      </w:r>
    </w:p>
    <w:p>
      <w:pPr>
        <w:pStyle w:val="Normal"/>
        <w:rPr/>
      </w:pPr>
      <w:r>
        <w:rPr>
          <w:szCs w:val="21"/>
        </w:rPr>
        <w:t>&gt;L2095</w:t>
      </w:r>
    </w:p>
    <w:p>
      <w:pPr>
        <w:pStyle w:val="Normal"/>
        <w:rPr>
          <w:szCs w:val="21"/>
        </w:rPr>
      </w:pPr>
      <w:r>
        <w:rPr>
          <w:szCs w:val="21"/>
        </w:rPr>
        <w:t>AATTCTTTTTTTTTTTTTAATAACAAGGTTATAATCAGCATAATCTTGCAGATACCAGGCAGAAACAAAGTAAATATTGCCTGTCACAATTACAAGTAAAATATAGTTGCCTACCAAAGCCTCCATTTGATTGTCCCAAACGTAAGAACATTTCAAGATTAATCTCTGTAGTATAATAAAAACACGACACTTTATTAATAAAAAACCTAAGACCTCTAGGGTGCACCCACTCTCTGACTCTTGTTGTTGCATTTTGCTGCACACATCGAACTGCCCTTCAAGTACAATCTTGGCAATAATCCTGCACCTTTAGCTGACTGAAAGTCCACGTGCATCACCCGTCTTTTCCATTCCTCCCTATCAATCCCAATCCCAAGTCTTCTCATTAACAAAGTTTTATGAAAACAAACAAAAACCTAACCACTTTCTTGCTCATTTGATCAATCAGTCATAAATTTGGCAAATTTACTTAAAAAAAATGAAAGAGAATTTACAGCTTGCAATTGAAGTTATTCAGAGTAACAGTGTATGAATAACAACAATTCAAAAACATTCTGTTTCCATTTTTCCACGTGCCCTAGAAACAGTAAGACTCACAAAGAGACTACTAGCGATCCTGAC</w:t>
      </w:r>
    </w:p>
    <w:p>
      <w:pPr>
        <w:pStyle w:val="Normal"/>
        <w:rPr/>
      </w:pPr>
      <w:r>
        <w:rPr>
          <w:szCs w:val="21"/>
        </w:rPr>
        <w:t>&gt;L2096</w:t>
      </w:r>
    </w:p>
    <w:p>
      <w:pPr>
        <w:pStyle w:val="Normal"/>
        <w:rPr>
          <w:szCs w:val="21"/>
        </w:rPr>
      </w:pPr>
      <w:r>
        <w:rPr>
          <w:szCs w:val="21"/>
        </w:rPr>
        <w:t>ATTCCAAATTTCTCTTGCTGCAGCGATGATGCGTGTCAAGCTTGCAGCTTCACTTGGAGGTTATGCACTTGCATACTTTGTGTTGTTTTGTGGGACATCTGCATGGGGTGTGGA</w:t>
      </w:r>
    </w:p>
    <w:p>
      <w:pPr>
        <w:pStyle w:val="Normal"/>
        <w:rPr/>
      </w:pPr>
      <w:r>
        <w:rPr>
          <w:szCs w:val="21"/>
        </w:rPr>
        <w:t>&gt;L2097</w:t>
      </w:r>
    </w:p>
    <w:p>
      <w:pPr>
        <w:pStyle w:val="Normal"/>
        <w:rPr>
          <w:szCs w:val="21"/>
        </w:rPr>
      </w:pPr>
      <w:r>
        <w:rPr>
          <w:szCs w:val="21"/>
        </w:rPr>
        <w:t>ATTCTTTTTTTTTTTTAACAATCACTTGAACAAATTTTCATGGAACATTTCAAAACACACAACAAACGAGGAAAGAAGTCAACTACTCTCAATTATGCAACACATGAAGATGAATAGAGTCCGCCCACTGCCGGTCCTACAGCCAATTCTGGCTGCAACACCCAAACAGTGTACCTACGAAACTCGAAATACAACCTCTAACTAAACTTCCAAACAATCTATAATAGCAATATAAACTGTTCACAACAAAATTTGTGGGATGAACAATTCACTTCCCTCCCTTCTTGGCAGCTGATTTTGTGACCTTAGCTCCAGTTGGGTCCTTCTTCTCCACGCTCTTGATAACACCAACTGCAACAGTCTGCGCATGTCCCTAACAGCAAAACGACCCAATGGAGGATACTCGGAGAAGGTCTCAACCACCATGGGCTTAGTGGGAATCATCTTAACAAAACCAGCATCACCGTTCTTCAAGAACTTGGGTTCCTT</w:t>
      </w:r>
    </w:p>
    <w:p>
      <w:pPr>
        <w:pStyle w:val="Normal"/>
        <w:rPr/>
      </w:pPr>
      <w:r>
        <w:rPr>
          <w:szCs w:val="21"/>
        </w:rPr>
        <w:t>&gt;L2098</w:t>
      </w:r>
    </w:p>
    <w:p>
      <w:pPr>
        <w:pStyle w:val="Normal"/>
        <w:rPr>
          <w:szCs w:val="21"/>
        </w:rPr>
      </w:pPr>
      <w:r>
        <w:rPr>
          <w:szCs w:val="21"/>
        </w:rPr>
        <w:t>AATTCCCCATGGAAAGCAGTTCTTGTCAAATCTTAGAAATTTCAGGAAGCAAAAGTTGCAAGGACACGGATTTGGACTTGTCCATTCTCATCCTAGAACGTGGCAAGGAAGCTCCAATTTGAGAGGCCCTGGAAATAGAAATACCCCTTTTTCCAGGGAAATGCCTCATTATACTTCTGACTTTGATTTAGGTTCTTTGTGGCTAATTGATGAAGACCAAAAGAGTCACCCATATCTTCTTGATTGGTACTATACCTCGCAGACTTCAACTAATTATGGGAGAGACATTCCAGCAGTACCCTTTGAAGTGACTGAGCAACATCCTGGAGATCATTGGTTGGAGCCCAACTTTACGCAAAATGAGGCTGTATATGATGATGAGCGTTGGCGTCACCATTATGAAGATCGAACAGAATCTCACTTGGGGGCTTCCACATCTACTCCTTTCTTTCGAGAGAGTATACTTCAGCAACATGAGGTCAGCAGCTTTGCACATTCCAATAGGAGTCATTGGTGGGCCAGAAGTAGCCGACCTAGTGCACAGCCTCAGACAAGTTTTCTAGAGCCTCCAGATNTCAACCGCTTCACTTCAGATAATTTCTATGATAATTTTTCAGAGAGAAGCTTAGAGGAGCAAGAACACTTGAATTGGAGGAGTTCTC</w:t>
      </w:r>
    </w:p>
    <w:p>
      <w:pPr>
        <w:pStyle w:val="Normal"/>
        <w:rPr/>
      </w:pPr>
      <w:r>
        <w:rPr>
          <w:szCs w:val="21"/>
        </w:rPr>
        <w:t>&gt;L2099</w:t>
      </w:r>
    </w:p>
    <w:p>
      <w:pPr>
        <w:pStyle w:val="Normal"/>
        <w:rPr>
          <w:szCs w:val="21"/>
        </w:rPr>
      </w:pPr>
      <w:r>
        <w:rPr>
          <w:szCs w:val="21"/>
        </w:rPr>
        <w:t>AATTCCCTCGCTCTCCTTACAAATACTCCCCCAAAACACATACCCTAACCATCTCAGCTCTCGTCTTTACTATTCATTTCCTCCTGCAACTCTATGGTCTTTGAAACAGCTTGCTCTCTAAAGTCTTAGAAATGGCTACTAATCTCGTCCCCTTGGGTTCCGTCGCCATCAGAGCCTCTGCTGCACCGGTTCCCCATAGATCCGACCCGAACCGTCGGAAAAGCTTTTCCTCGCCATCGGCCAACTGGTGGAGCCCGCTCTTTGGGTGGTCCTCTGAGCCCGACTACATTGGCTCTGAGAGTAAACCGGGAGATTTGCAAGAGAAAAAGGAGGTCAAATCAGAGTCGGATCTTGAGCCGAAATCGGCGAGATCTCGGTTTGCACCTGGTGGCTTCACTGAGGAGAAGGCGAAACAACTCCGCATGTTGACTAGTGATACGTCGTCGTTTCACGATGCTATGTATCACTCGGCGATAGCGTCTCGGCTCGCTTCAGACTTCAGGCGCCGATCCGATCGGTAGTCGTCCGGGGAATACGGCTAGTAACCGGATCTTTCATGTA</w:t>
      </w:r>
    </w:p>
    <w:p>
      <w:pPr>
        <w:pStyle w:val="Normal"/>
        <w:rPr/>
      </w:pPr>
      <w:r>
        <w:rPr>
          <w:szCs w:val="21"/>
        </w:rPr>
        <w:t>&gt;L2100</w:t>
      </w:r>
    </w:p>
    <w:p>
      <w:pPr>
        <w:pStyle w:val="Normal"/>
        <w:rPr>
          <w:szCs w:val="21"/>
        </w:rPr>
      </w:pPr>
      <w:r>
        <w:rPr>
          <w:szCs w:val="21"/>
        </w:rPr>
        <w:t>AATTCCGGAGGCTTTTTTGTCCCTTTCTCATTCTCACTTTCTCGGAAAATCTCCTCCCATTTTCTATCTGCAAATTTAACAAAGCTCCTTTAAGTTTTAAGGCGTTGCACATGGCGGATGAGACGACGATCGCGAACGGTGTCGCTTCAGAGAATGACGATCAGACGGCTGAGAGCTTCTACGATGTTGATCAGCGCGAGAACGAAGCCAAGCTGAAGCGAAAGATCGAAGCCTTAGAGAAGGAGAGATTCTCCCTGGACAATGAAAACAAAGAAATCAAAGATCAGATGCTGCAATTGACGGCGGAGATCGAATCACTGAGATCCGGAGAGTCCGAGCTGAAACTCAGGCTGGAAGCAATAGGGAAAGAGATGGAGCAGTCGG</w:t>
      </w:r>
    </w:p>
    <w:p>
      <w:pPr>
        <w:pStyle w:val="Normal"/>
        <w:rPr/>
      </w:pPr>
      <w:r>
        <w:rPr>
          <w:szCs w:val="21"/>
        </w:rPr>
        <w:t>&gt;L2101</w:t>
      </w:r>
    </w:p>
    <w:p>
      <w:pPr>
        <w:pStyle w:val="Normal"/>
        <w:rPr>
          <w:szCs w:val="21"/>
        </w:rPr>
      </w:pPr>
      <w:r>
        <w:rPr>
          <w:szCs w:val="21"/>
        </w:rPr>
        <w:t>ATTCGAGAGAACTAGTCTCAGTTTTTTTTTTTTTTTTTGTCATCAAATGTCCTCCTCTATTATGTCACTCCTTTTATTTTTTGAAACATGTCAAGTAAAGTACACAAAAACCTTAAAAAGCCAAAAAAAAAATAGGTCACCATTCTTAGAATGACCCTGCTGCTATTGTCAAGCTTGAACAAGGTCCTACTCAGGGATTCTCATCTCTCTGATTTGCGCCTATGCTCATCTCTTTCTCTACGACGACTGGAGGAAGAATCCCTAACATGGGCAGACGATTTGGCTCCTCTCTTATCTTGGTCTTCCCTAAGATAGGATTCTGATTCATGCCTCTTAAATCTCTTTTCCTCCCTCCGATCATCATTGTCTCTTGACCTTGGCTCCAATCCATCACCATTATTATGCCTTCTCAATCCCCTTTCATCCCTCTTATAATCTTCTCCTCTTTGAACATCTTCATGCCTTCTCAACCTCTTTTCATCGCTCCTATGATAATCATCTCT</w:t>
      </w:r>
    </w:p>
    <w:p>
      <w:pPr>
        <w:pStyle w:val="Normal"/>
        <w:rPr/>
      </w:pPr>
      <w:r>
        <w:rPr>
          <w:szCs w:val="21"/>
        </w:rPr>
        <w:t>&gt;L2102</w:t>
      </w:r>
    </w:p>
    <w:p>
      <w:pPr>
        <w:pStyle w:val="Normal"/>
        <w:rPr>
          <w:szCs w:val="21"/>
        </w:rPr>
      </w:pPr>
      <w:r>
        <w:rPr>
          <w:szCs w:val="21"/>
        </w:rPr>
        <w:t>AATTCCGCCATCGTATCGGGATGAATACCGGCGACCTTCTCACCATCGAGCCTCAGGAGCTCCAATTTCCATTTGAGTTGAGGAAGCAGATCTCTTGTTCCCTTGAGCTGTTAAATAAGAGCGACAATTATGTGGCTTTCAAGGTTAAGACGACGAATCCAAAAAAGTACTATGTTAGGCCTAATACTGGAGTTGTGTCGCCAAGGTCCACATGGGATGTTACAGTTACAATGCAAGCACAAAAGGAGGCGCCTCCTGATATGCAATGCAAGGACAAGTTTTTACTTCAGAGTGTAGTTGCAAGTCCTGGAGCTACAGCAAAGGATGTCAATGCAGAAATGTTTAATAAGGAGGCAGGGCATCATGTTGAAGAGTGCAAATTGAGGGTTGTTTATGTTGCTCCTACTAGAACACCATCATCAGTTCGAGAAGGACCCGAGGAAGGTTCTTCTCCCAGAGCTTCTGTGTCTGACAATGGGAGTCTGAGTGCCTCTGAACGTGCTGTTATTTTCTCG</w:t>
      </w:r>
    </w:p>
    <w:p>
      <w:pPr>
        <w:pStyle w:val="Normal"/>
        <w:rPr/>
      </w:pPr>
      <w:r>
        <w:rPr>
          <w:szCs w:val="21"/>
        </w:rPr>
        <w:t>&gt;L2103</w:t>
      </w:r>
    </w:p>
    <w:p>
      <w:pPr>
        <w:pStyle w:val="Normal"/>
        <w:rPr>
          <w:szCs w:val="21"/>
        </w:rPr>
      </w:pPr>
      <w:r>
        <w:rPr>
          <w:szCs w:val="21"/>
        </w:rPr>
        <w:t>ATTCGTCTGAGTTTTTTTTTTTTTTTTTGTTACTTTCCTTGTTCTCTTGTACTACACTCTTATTCTTCCTCCTCCTGTTTCTTCGCCGATCACCTAAAGCTTTAGTGGCCTTAAAAGAGCTGCTAGCCAAAGACTTCTTTTTTATATTAGATTTTGCCTTCAGTGACTTGGGGGTTCTTTTATGGGATGATTCTGCTTTATCTGGCATTTCCCCAGCATTCTCAGCTTCCACATTGTTTTTTCCAGACAATAGTGATTTGGATGACGCTTCTGCAAGATTTTCAGCATCTTTATTGCTATTCATTTGTTCCATAGACTATGAAGTTATCAGACTCTCAGATTAAGTTCCTCGCAGTCGCTGGTAGTAATGGAGACCCCTTCAGACTGCAGCAATCAACATGCAAAGAGAGATAGAGGGACGGAGAAAGAAACGCACACGAGAAAAGGAGATCGAAACGCAAGGGAGAGAAAATNTGGGGGATCGGCGAAGAAACAGGAGGAGGAAGAATAAGAGTGTATTTACAGAGAAAATTTTTAAAAAAAAAAAAAAAAAAAAC</w:t>
      </w:r>
    </w:p>
    <w:p>
      <w:pPr>
        <w:pStyle w:val="Normal"/>
        <w:rPr/>
      </w:pPr>
      <w:r>
        <w:rPr>
          <w:szCs w:val="21"/>
        </w:rPr>
        <w:t>&gt;L2104</w:t>
      </w:r>
    </w:p>
    <w:p>
      <w:pPr>
        <w:pStyle w:val="Normal"/>
        <w:rPr>
          <w:szCs w:val="21"/>
        </w:rPr>
      </w:pPr>
      <w:r>
        <w:rPr>
          <w:szCs w:val="21"/>
        </w:rPr>
        <w:t>AATTCGTAGCCGTTAAAGATATGGGTAAAGGGACTGGAAGCTTTGGTAAGAGAAGGAATAAGACCACACCCTCTGTGTGCGATGCGGTCGTCGGAGCTTCCATTTGCAGAAGAGTCGTTGCGGCGCTTGTGGTTATCCTGCCAGTCGCGTCAGAAAATATAACTGGAGTGTGAAGGCAATTCGCAGAAAGACAACTGGCACTGGCCGAATGAGGTACCTTCGTCATGTCCCGCGCAGGTTCAAGTCTAACTTTAGAGAAGGTACACAAGCCACTCCAAGGAACAAGGGAGCTGCTGCAGCCTCCTCATAAGCCTAACAAGGCAATGCAAGTCTGTTTTGTTTTTATATTTATCAATTTGCAAACCAAAAGTTTTGAATCACTGTCTAATGGCCATTCGTTCGTGTATGTTTCGTAGTTTAAACATTGGAGAGCTACAAAT</w:t>
      </w:r>
    </w:p>
    <w:p>
      <w:pPr>
        <w:pStyle w:val="Normal"/>
        <w:rPr/>
      </w:pPr>
      <w:r>
        <w:rPr>
          <w:szCs w:val="21"/>
        </w:rPr>
        <w:t>&gt;L2105</w:t>
      </w:r>
    </w:p>
    <w:p>
      <w:pPr>
        <w:pStyle w:val="Normal"/>
        <w:rPr>
          <w:szCs w:val="21"/>
        </w:rPr>
      </w:pPr>
      <w:r>
        <w:rPr>
          <w:szCs w:val="21"/>
        </w:rPr>
        <w:t>AATTCTAACAAATATCTGCATTCGGGATCTTTCCATTTCATTTTCTCGCTACCCACGACCTTCGCTTCACCGAGAGCTTGGACTTGCCTGATTTTAGGGTTTCTTTCTAATTTGATCTCCTCATTGCGAAACCCGAGTCCTCGGATCAGTGCATATCAAATAATTGAAGTCTGAGCATTCTGGTTGTTAGGCTTCCTCGATCAGCCAAGTTTCATGTCTGAGCTCGAAACCCAGATTCCTACTACCTTTGATCCGTTTGCTGATGCAAATGCTGAAGACTCAGGTGCTGGTGCAAAAGAGTATGTGCATATTCGTATACAGCAACGGAATGGTAGGAAGAGCTTGACTACTGTGCAGGGATTAAAGAAGGAATTCAGCTATAACAAGATACTCAAGGATCTCAAGAAGGAATTCTGCTGCAATGGTACAGTGGTGCAGGACCCTGAATTAGGGCAGGTTATTCAGCTTCAAGGTGATCAGCGGAAGAACGTCTCTACATTCCTTGTTCAGGCTGGAATTGTGAAGAAGGAAAACATCAAAATTCATGGTTTCTGAGCTGTATGGTGCAGTACCCTCCTATGTTTGCAGAAGATCTGTTTGAATTGTGAGA</w:t>
      </w:r>
    </w:p>
    <w:p>
      <w:pPr>
        <w:pStyle w:val="Normal"/>
        <w:rPr/>
      </w:pPr>
      <w:r>
        <w:rPr>
          <w:szCs w:val="21"/>
        </w:rPr>
        <w:t>&gt;L2106</w:t>
      </w:r>
    </w:p>
    <w:p>
      <w:pPr>
        <w:pStyle w:val="Normal"/>
        <w:rPr>
          <w:szCs w:val="21"/>
        </w:rPr>
      </w:pPr>
      <w:r>
        <w:rPr>
          <w:szCs w:val="21"/>
        </w:rPr>
        <w:t>AATTCTAGAGGCTTCGCTTGTTCCAGCTTCGTGCCGCAGAGTCCAACTGTCCAAAGCAAACTTACCAGAAGATAACTCCACAAATGGATGGGCATGATGCTGAAGATCCAAAGCAGAGCACTGCTGATATGACAGCTTTTGTGCAAAATCTACTCCAGCAAATGCAATCCAGATTCCAGGCAATGTCGGATTCTATCGTTACAAAGATTGATGAAATGGGCAGCAGGATAGATGAGCTGGAGCGAAGCATCAATGATCTCAGATCTGAGATGGGGGTAGAGGGCTCTCCATCTCCTTCAGCTCCTCTCAAGGAGAAAGAAGAACCCAAGTCAGGCACTGATTCAACCTCAGTTTAGCAAAAATATGCCGTGGTGATTTANACAAATAGTTATTCTAGAGAGAGATTTGGTTTTGGCATTTGCTAATTTAGA</w:t>
      </w:r>
    </w:p>
    <w:p>
      <w:pPr>
        <w:pStyle w:val="Normal"/>
        <w:rPr/>
      </w:pPr>
      <w:r>
        <w:rPr>
          <w:szCs w:val="21"/>
        </w:rPr>
        <w:t>&gt;L2107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AATCAGAAGCATCTTCAAATTGATATGGCAGATAAAAAGAGGGCTTCTGATGGTTCTCTAAGACCATCCTGTACATTAATCCTCTGTGCATCTAATTTTTCCTGTGGTTATAGACAAAATAAAGCTTCCCACAAGAGAAGAAACTTCTAGTCACCAACTCCCAGAGGTATAATTTTTCATCATAACACATTCTCGACCAGCATTCAGGAAAAATAATTAAACAGCCTTAAATTGATTTCCCCAGTAAATCGTCATCTTAACTGATTTCATTCCACCAAAGAATAATCCTAGAGGGATGTGCAGAGAACTACCCCATTCGAGACATCTTCAGTTCCCGTCAACTCCTTACTGATTCAGAGTTTATATGACCACTATTCCCTGAATGTGCATTCAATCCAGTAATAGGATTGCGTTGCTGCCCAAAATGTCTTAAAAGCTCCATCTGGCGTTCATTAGTATGAGGAAGGCATGCACGTAAAAAGTCCACAGGCATTTCACTTT</w:t>
      </w:r>
    </w:p>
    <w:p>
      <w:pPr>
        <w:pStyle w:val="Normal"/>
        <w:rPr/>
      </w:pPr>
      <w:r>
        <w:rPr>
          <w:szCs w:val="21"/>
        </w:rPr>
        <w:t>&gt;L2108</w:t>
      </w:r>
    </w:p>
    <w:p>
      <w:pPr>
        <w:pStyle w:val="Normal"/>
        <w:rPr>
          <w:szCs w:val="21"/>
        </w:rPr>
      </w:pPr>
      <w:r>
        <w:rPr>
          <w:szCs w:val="21"/>
        </w:rPr>
        <w:t>AATTCATTTTGTCTTTCTTTCCTATTCTGCAATTACAATGTCGCAGCTGGTGGACAAGGCGAAGAATTTTGTGGCGGAGAAGGTAGCCAACATAAAAAAGCCGGAGGCTACCGTCTCAGACGTGGATCTGAGTAGCGTCCACCGTGATCGCGTAGAATATATTGCCAAGATTTCTGTCAATAATCCATACAGCCATCCACTGCCCATTTGTGAAGTCTCCTACACTCTCAAAAGCGATGGCAGAGTGATTGCATCAGGGAATATGCCTGACCCTGGATCACTGAAGGCAAGTGACATAACAATTCTGAATGTGCCAGTGAATGTGCCGCATAGCATACTAGTGAGCCTGGTGAGGGACATTAGCAGAGACTGGGACATAGACTATGAATTAGAAGTGGGTCTCACCATTGACCTTCCTATCATTGGCAACTTCACCATTCCCCTCTCTAGTAAAGGCGAGGTGAAGCTCCCCACCCTCTCTGATTTCTTCTGACACCCTCGCCTATTCTGGCTTATGCCTTCTTCTATATCTTGCTTTTGTTACCAATCAAAGACCTTTCATTACTAGTGTGAGATATGGTACTGTAAACTTGTGAATGTTTGAACTC</w:t>
      </w:r>
    </w:p>
    <w:p>
      <w:pPr>
        <w:pStyle w:val="Normal"/>
        <w:rPr/>
      </w:pPr>
      <w:r>
        <w:rPr>
          <w:szCs w:val="21"/>
        </w:rPr>
        <w:t>&gt;L2109</w:t>
      </w:r>
    </w:p>
    <w:p>
      <w:pPr>
        <w:pStyle w:val="Normal"/>
        <w:rPr>
          <w:szCs w:val="21"/>
        </w:rPr>
      </w:pPr>
      <w:r>
        <w:rPr>
          <w:szCs w:val="21"/>
        </w:rPr>
        <w:t>TGCAGGAATTCGAATTCCTGACTTCAATTTCACTCTCCTTTTCTCTTCCGCCATGGACGGACCGCTCGAAACGGAAGGGATTAACGGCATCAACGGCTTCGACCATCGCCAGAAGAAAGCTGCTCGCCGGAAGGAGAATCTCTATGATGTGTTCCATCTTATGCTAGCAATGATCTTCTTCCCTGATTCTGACAGTTCAGCACCTGTACTGCAGCGGATCAAGAAATCTTTATCGGAGAATGGTCCTCTTCTTAAGGATGCTATTAAAAATACTGGCCGGAAAGTTCTTCTCTGGACTCGCAGAGGCAGCCATCTGCGGCTACTTCTCGTAATCTCCGTTGGGACTATTACTCTTCTTACCTTGACAGGACTGCTTGTGTTTATGCTTTTCTTTCTGGCAGCCACTGCCAATGCCATTATTGTCTCTCTTTTCATTTCTTTGGCAGCTGTAGGAGGCTTCTTGTCTCTTTTCTTTGCTTTTGTAACAGCTATATATATTGGGGCACTATCAGTCGCTGTATTTGTCATTTCCACAGCAACAATTTCAGCAATTATAGCTG</w:t>
      </w:r>
    </w:p>
    <w:p>
      <w:pPr>
        <w:pStyle w:val="Normal"/>
        <w:rPr/>
      </w:pPr>
      <w:r>
        <w:rPr>
          <w:szCs w:val="21"/>
        </w:rPr>
        <w:t>&gt;L2110</w:t>
      </w:r>
    </w:p>
    <w:p>
      <w:pPr>
        <w:pStyle w:val="Normal"/>
        <w:rPr>
          <w:szCs w:val="21"/>
        </w:rPr>
      </w:pPr>
      <w:r>
        <w:rPr>
          <w:szCs w:val="21"/>
        </w:rPr>
        <w:t>AATTCTTCTTCGCATTTTTCCAGGGCAATAGAACGAGAGAGCATGTCAGCCTCCTCGACTCATTTGATGCTCTACTGTTTATTCCTCAAAGCCTAAAAGCATAGCTGATTCACTTCGAGAATTTCGGCAGTCCTTGTTTTTTATATGATGACGCACAAGACATGGGAACAGAAAATGGAGTTTTATAGGAGGTTGGGTTTGTCTGAAGATGAGATTCGGTCGATTTTCAGAAAGCATCCCAACTGCATGTGTTTGTCTGAGAAGAAGGTCATGGCTACAATGGATTTTCTTGTGTGCAAGATGGGTTGGCAGCCTGCTGCTGTTGTTAGAATTCCAAATGTGCTTTGTTATAGTTTGGAGAGGAGGATTAAGCCAAGATGTTCAGTTGTAAGAGTTTTGCTTTTAAAGGGTTTGATTAAGGCTGACGTATATTTATCCTCAGTGTTGAGACCTTCTGAAAAGCTCTTCTTGGAAAGGTTTGTGATCAAGTATCAAGAACATGTTCCTGACTTGTTGGATATCTATCAAAGAAAAATGGGTCTTGCAGAACTTGGCTTTGAATTTGATGATAAATTGAAGATTTCTG</w:t>
      </w:r>
    </w:p>
    <w:p>
      <w:pPr>
        <w:pStyle w:val="Normal"/>
        <w:rPr/>
      </w:pPr>
      <w:r>
        <w:rPr>
          <w:szCs w:val="21"/>
        </w:rPr>
        <w:t>&gt;L2111</w:t>
      </w:r>
    </w:p>
    <w:p>
      <w:pPr>
        <w:pStyle w:val="Normal"/>
        <w:rPr>
          <w:szCs w:val="21"/>
        </w:rPr>
      </w:pPr>
      <w:r>
        <w:rPr>
          <w:szCs w:val="21"/>
        </w:rPr>
        <w:t>AACCTCCTCTCCTCCTCCGCCACCCTCTACGGCGGCAAAATGGCCACCATACACAACGGTGCGGCAATCCAAATATATGCAACATTAAAAGTGGCGCCGAATAAAACCAAAATTCACTTTGTATGGAACCGTGGTTTATATGTTCAAGGTTACTCCCTAACCATCCATCCAACAACTTCCAATGACCTATCTTCCATGGCCACCATTGACGTCTTGTCAGGCTTCAATTCTGCCCATAAAGACGACAGAAAAACATTGAAAATAGTACATGGAATCATAAACGCTGTGTCATGGGGTATTTTACTGCCAATTGGGGCAGTCACTGCACGATATTTGCGACACATACAAGCACTAGGGCCAGCTTGGTTCTATGCTCATGCAGGATTACAACTGAGTGGATTCTTTTTAGGAACTGTGGGATTTGCTATAGGAATCAGGCTTGGAGAACTATCAC</w:t>
      </w:r>
    </w:p>
    <w:p>
      <w:pPr>
        <w:pStyle w:val="Normal"/>
        <w:rPr/>
      </w:pPr>
      <w:r>
        <w:rPr>
          <w:szCs w:val="21"/>
        </w:rPr>
        <w:t>&gt;L2112</w:t>
      </w:r>
    </w:p>
    <w:p>
      <w:pPr>
        <w:pStyle w:val="Normal"/>
        <w:rPr>
          <w:szCs w:val="21"/>
        </w:rPr>
      </w:pPr>
      <w:r>
        <w:rPr>
          <w:szCs w:val="21"/>
        </w:rPr>
        <w:t>ATTCATACTATTTGAGCGATCCCATGTTGAATGCAAGTTGGGGATGGATGGTTGGAAGAAAAACCCTGATACTGCTGTTGAACGATTTAGGCTTGCTGGAGCTTCAGAGGCTGGCATTTCAATGGTTTTGAAAAACCATTGTTCCAGTGGAGATGCAGTAGAAGGAGATGAGAAAGAGGATAAGAATGGTAATGCTGATGATGGTCGTGAATCAGAAAAGAGCAAAGAGACTGATAAAGTATAAGGGAAGTAACAAGTACTGATATTTTTTTTTATGTGCATGGCAGCAATGAATTATGTCCATATATTCCATTAACAATGAGTATGAAATGGTATAGGGTAAGTGCTTTGTTCTCAGCTAAAATCTTTTCTTTTGGATTTGAGAATTTTGGTCCCAACCATGAACAACGAGCATTGGTGTATTTGAGCCACATTCCTTTTTAAGGCTTGATGTTTGCTTCAAGGTTATGTTTGTCTCTTCGCATACTAATGAGTTTCTCATAAACAATTTCATATGCGAAGGATTTTGGA</w:t>
      </w:r>
    </w:p>
    <w:p>
      <w:pPr>
        <w:pStyle w:val="Normal"/>
        <w:rPr/>
      </w:pPr>
      <w:r>
        <w:rPr>
          <w:szCs w:val="21"/>
        </w:rPr>
        <w:t>&gt;L2113</w:t>
      </w:r>
    </w:p>
    <w:p>
      <w:pPr>
        <w:pStyle w:val="Normal"/>
        <w:rPr>
          <w:szCs w:val="21"/>
        </w:rPr>
      </w:pPr>
      <w:r>
        <w:rPr>
          <w:szCs w:val="21"/>
        </w:rPr>
        <w:t>ATTCCTCGATTTTTTTTTTTTTTTTAAAATATGATTTCTTAAATTCTGATTGGTTGAAAGCATAAAATAATCTATACATCTAAGAATTTTCTAAAGAAATAAAGGGAAAGTTCCCTTATATCTGATCTCATAATATGGACTACATATACAAACTAAGAACACAAATTAAATAGAATGTCTCATGTCTAATTAAATAAGAATTCTAAGCTAAATAAAAGAAACGCGTGTGCGCGCGCGTGTGCGCGCGCGTGTGTGCACGAGCGCGCACATAATCAAGCACCAATGTGACAATCAAATAGCAAAAAATAAGTGGTATCTTTCCTCGACAAACTTCGAGGGAATGAGCATAGCATTTTTCATTTGATCTCAAACTTTAACAAGATAATTCTATGTACGGATGAGACCAAGCACAGACTTCCACATCAGCATCACTGCCTTGATATGGTCTTGTTACAAAGATATGCCAATACCAAGACTAAATCATTTTCCAAGTATCAAAAACGGTATCTATGCATAAGCCTTTCATCCCCCAAGAACTTTTGAGAATCATTGTTCAAAACAGTGATAGCTATGATGTCCATAAT</w:t>
      </w:r>
    </w:p>
    <w:p>
      <w:pPr>
        <w:pStyle w:val="Normal"/>
        <w:rPr/>
      </w:pPr>
      <w:r>
        <w:rPr>
          <w:szCs w:val="21"/>
        </w:rPr>
        <w:t>&gt;L2114</w:t>
      </w:r>
    </w:p>
    <w:p>
      <w:pPr>
        <w:pStyle w:val="Normal"/>
        <w:rPr>
          <w:szCs w:val="21"/>
        </w:rPr>
      </w:pPr>
      <w:r>
        <w:rPr>
          <w:szCs w:val="21"/>
        </w:rPr>
        <w:t>TATTCTTTTTTTTTTTTTTTGCTAAGAAAGAGAGTCGACTTCTCTAGTACTAAAGATATCATAACTCATAATTATATGTTTAGAAATATGTACAATATGGTTAATGATCATAATCATCATGCCTTAGTCAAGTAGAGATGTGCTATAAAGACCAAGGGGGAAAAAAGCAAAAGGGTATATGGAAGAGGGGAGACAATAAAGCAAGCCCATTATAATTAATTAATATGTATATAGGCAAAAAGGGAAGGCAAGCATGAAGCATGCAAAGCAAGCTAGCATGACCACAAAGACTCCCCAACGTTGGCCTGATCAACCACCATGTCCACGGTGCCTGGATTGGAAGACGAACCATATTGTTGCATTCTCATGTGAACAACCTCAGCTTGTGCAATTGCCAACTGGGTTTGCAGAGAATCAATCTGTTGCTGCAAGGATGATATTGCCCCAACACACCCATATACTGGGTCACGTACCCTAGCATTTGCTTCATACACAATCGAACTCACCGCATCACTTCGTTGATGCTCAGGTAATTCCTGTAACATTTTGTTGACGTTACTTGCCCCAAATACCTTGTGAACACTGGCAAACTTCT</w:t>
      </w:r>
    </w:p>
    <w:p>
      <w:pPr>
        <w:pStyle w:val="Normal"/>
        <w:rPr/>
      </w:pPr>
      <w:r>
        <w:rPr>
          <w:szCs w:val="21"/>
        </w:rPr>
        <w:t>&gt;L2115</w:t>
      </w:r>
    </w:p>
    <w:p>
      <w:pPr>
        <w:pStyle w:val="Normal"/>
        <w:rPr>
          <w:szCs w:val="21"/>
        </w:rPr>
      </w:pPr>
      <w:r>
        <w:rPr>
          <w:szCs w:val="21"/>
        </w:rPr>
        <w:t>ATTCTGAATTTCAATTTCACCCAGAAATACTTGAAATAAGAAGAATATTTACAATGACAAATCATGTCTGCATGCCATGATATGAAAGAATAGAATACAACGCGAGAAACACCCAGCCACATTAGCAGCACAAGCACACACCCAGCCACATTAGCAGCACAAGCACAACTACAATAGTGAATCCCAATACCAGAGCATTCTCCAAGTAACAACAGGCACATCAGAGAAGCTTTGATATAACATGACATGAAGTCCAGAATGCTTTAGAGGCAGCCCTAAGAATTACTGGATTTTGGTATATCCCAATGGCAGTTGCCCCCCAGGATGCTACATTATAGACGACTTTGCTTCCATCCCATGCCTTCCGAAGCTTACCTTTCTTCTTTTTTACAGAGAATGTTTTGCTAAGGGCTTCCTGGAGTCGATTAGGGGACAAGTCCTTTGTCTGTTTAAGAGACAGCAAGTAGGCAGCCATGAAGCATGCAATGCCCTCAACTATGTCTTCTCGCCGAACAAGAACATAATCTTCTTGATCAGAATCAACATTTTCATCTTCCCATAGATCATTTTCACTGACCATGTCCCAAGAACTACCTTCTTCTCCAGAAATATTTTGTGGAAACGACACGTGAGCACACTCTAGCTT</w:t>
      </w:r>
    </w:p>
    <w:p>
      <w:pPr>
        <w:pStyle w:val="Normal"/>
        <w:rPr/>
      </w:pPr>
      <w:r>
        <w:rPr>
          <w:szCs w:val="21"/>
        </w:rPr>
        <w:t>&gt;L2116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TTTTGCAATTGTAATTCTAGGGTTTATACATCGCCCTATTTTCTCTCCGTTTACCACCGAATAACAGTATCGCATACCATCGAGAGCCATGGATTCTTTTTCGTCACCGTCAATTGGATCGGGATCGTCTAATATGTCAACCTCGGATCTCATGGACCAGTTGAAGACTCAGCTCGCCCAGGCTTACGCTCAGGAGTTCCTCGAGACTGTTAGGGGGAAATGTTTTGACAAGTGCATCACAAAACCAAGTTCAAGCCTGAGTGGGAGCGAAAGTAGCTGCATCTCCAGGTGTGTGGACCGTTACATAGAGGCTACTGGGATTGTTAGCAGAGCTCTTTTCAATGCACCACACTGAATTTAGTAGAA</w:t>
      </w:r>
    </w:p>
    <w:p>
      <w:pPr>
        <w:pStyle w:val="Normal"/>
        <w:rPr/>
      </w:pPr>
      <w:r>
        <w:rPr>
          <w:szCs w:val="21"/>
        </w:rPr>
        <w:t>&gt;L2117</w:t>
      </w:r>
    </w:p>
    <w:p>
      <w:pPr>
        <w:pStyle w:val="Normal"/>
        <w:rPr>
          <w:szCs w:val="21"/>
        </w:rPr>
      </w:pPr>
      <w:r>
        <w:rPr>
          <w:szCs w:val="21"/>
        </w:rPr>
        <w:t>ATTCCCAGCCGAAAGGGCATCACCAGAAATTTGGAGAAGAGAAAGACACAGCGCAAAGATGCCGGTGATGGAGAAGCTAAAGATATTCGTAGTGCAAGAGCCTGTTGTTGCAGCTTCTTGCCTTATCGCTGGTGTGGGTCTTTTCCTTCCAGCTGTGGTAAGGCCTATTTTGGATTCCTTCGAAACAAGCAAGCAAGTCCAGCAGCCTGCGATAAGTGATGTGGTTGCAGGTGTTCGTAAAAAGCAGGCATAAAGTGACTCTTAAGAGCTAGTGGCAGAGTATGATTCTCTCTACTCTCTTCGGTTCTACCTGCTTTGTTTTCCCTCCATCCCGAGCAGCATGAAATAAGCCTTTCCTTTAAATTGTTAAACACTGAGAAGATCCTTTTTCGTACAAGTATATGATTATTTTGTTGGTATGCTTATTAAACACTTTTAAACGATTGATGCATCGTTTGAAATCAACTGCTTTCCATTCCTTTGTCTGAACAAAATTTCATTTAAAATTATTAGCTGCTTTCACAAAAAAAAAAAAAAAAAACGAGAGAGAGGAGAGAGA</w:t>
      </w:r>
    </w:p>
    <w:p>
      <w:pPr>
        <w:pStyle w:val="Normal"/>
        <w:rPr/>
      </w:pPr>
      <w:r>
        <w:rPr>
          <w:szCs w:val="21"/>
        </w:rPr>
        <w:t>&gt;L2118</w:t>
      </w:r>
    </w:p>
    <w:p>
      <w:pPr>
        <w:pStyle w:val="Normal"/>
        <w:rPr>
          <w:szCs w:val="21"/>
        </w:rPr>
      </w:pPr>
      <w:r>
        <w:rPr>
          <w:szCs w:val="21"/>
        </w:rPr>
        <w:t>AATTCCTAATTCTCCTTTTCCTTTGTAAATAAAACCCGTTTGCTACTAACAAACCTCCTCTCTTTTCTCCAATGGCTTCTTCTTCTTCACTTTCCTCTCCTCTTCCTCTACCTTCTCCACGCGCCTCCCCGTACTCCCTCCACCACTGCCATCTACGCCTTCCCTCCCTCCCATTCCCCTTCACCTTGCACTCCAATAGACTCGCTATGCTCTCTGTCAAAAGCGCGCCTCCTCCGCCTTCTCCTTTCAGGGTTCTTTGCTCTCGTGATT</w:t>
      </w:r>
    </w:p>
    <w:p>
      <w:pPr>
        <w:pStyle w:val="Normal"/>
        <w:rPr/>
      </w:pPr>
      <w:r>
        <w:rPr>
          <w:szCs w:val="21"/>
        </w:rPr>
        <w:t>&gt;L2119</w:t>
      </w:r>
    </w:p>
    <w:p>
      <w:pPr>
        <w:pStyle w:val="Normal"/>
        <w:rPr>
          <w:szCs w:val="21"/>
        </w:rPr>
      </w:pPr>
      <w:r>
        <w:rPr>
          <w:szCs w:val="21"/>
        </w:rPr>
        <w:t>ATTCAGAGCACTTAAAATTACTTGCAAACTTAACAATGCAGCGTGCAAGCTAAAGCTCAAAGATTACAAGCAGGCCGAGAAGCTGTGCACCAAGGTGTTGGAACTTGACAGTAGGAATGTGAAAGCCTTGTATAGGAGGGCACAGGCATATATACAACTTGTTGATTTGGACTTGGCGGAGATAGACATCAAGAAAGCGCTTGAAATTGATCCTGACAATCGGGATGTGAAGTTGGAATACAAAATTTTGAAGGAAAAAGTGAGAGAATACAACAAGAAGGATGCGCAATTTTATAGCAACATATTTGCAAAGATGAACAAGAATGCATCAGCTAAGCAGGACCCTATGCCAATGGCCATAGATAGCAAGGCATAATAGCAAGTTAGATTCACAGCTCTCTCTCTCTCTCTCTCTCTCTCTAGTAGAAGAAAACTATGTGTGTGTCGCCTAATATGTTAATAAAGTTGTGGGTGATAGTTGAATTTAATATATAGAAGATGAAATATGTGATGGATTGTGCTCAAATGATATGAGTTACAACCAAACTCGTGTTCTACGTCATGCTAATCATTCAACTAGTTAAACAGAGTTAAT</w:t>
      </w:r>
    </w:p>
    <w:p>
      <w:pPr>
        <w:pStyle w:val="Normal"/>
        <w:rPr>
          <w:szCs w:val="21"/>
        </w:rPr>
      </w:pPr>
      <w:r>
        <w:rPr>
          <w:szCs w:val="21"/>
        </w:rPr>
        <w:t>&gt;L2121</w:t>
      </w:r>
    </w:p>
    <w:p>
      <w:pPr>
        <w:pStyle w:val="Normal"/>
        <w:rPr>
          <w:szCs w:val="21"/>
        </w:rPr>
      </w:pPr>
      <w:r>
        <w:rPr>
          <w:szCs w:val="21"/>
        </w:rPr>
        <w:t>AATTCCAAAAGGACACTTCTGCGGAGAAGCAAAATGAAGGCGACAAAAAGAAAGATCCCACAGGTCAAGGCCGCTCATCATCTGACTCGGCACGTTCTGATTCTGAAGGCAATTTCGCCGCTGGAAATACTGATCGGCTCAAGAAAAGAGGAAGAACCCAACTGAACGGCAAAGAATTGACTCTGAACCATGTTGAAGCG</w:t>
      </w:r>
    </w:p>
    <w:p>
      <w:pPr>
        <w:pStyle w:val="Normal"/>
        <w:rPr/>
      </w:pPr>
      <w:r>
        <w:rPr>
          <w:szCs w:val="21"/>
        </w:rPr>
        <w:t>&gt;L2122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TTTTTTTTGAGAAAAACAAATGCATTTTGAATTGAGTAATTACTCGTTCAGAAATATATATATCATAACTGCAATCATAGCACTGAAATTAAAGGAACAGGAACAGCAAAATCGCATAGGATTAGGATAAACTAATGAGGTATGGAATACGCGCCTTGTCCTCCATCAGCATCAATGTCATCTGCTTCATTTTTTATGTTGCCACACACATTACACTCCAAGAGATTAGACGACTGGTTAACATTTGACGAAGGCAAAGGAGCTAGAGTTCCCCAGCAATTTTCTCGATTACACATGTATCTCACGAAGAAATAAGCGTGGGGAAGTCGGTTTCATATTCTGAGGCTGCCTTCTCCACCATTGGTTCATCATGGTCCTCCTCCATTGCCTCATTCTCTTCATCATCATCATCGCCCCCATTGTCCTCCTGATCCGACCAATTAGCTTCGACTTTACACCGGTCACACTCGCAGGTGAATCCAT</w:t>
      </w:r>
    </w:p>
    <w:p>
      <w:pPr>
        <w:pStyle w:val="Normal"/>
        <w:rPr/>
      </w:pPr>
      <w:r>
        <w:rPr>
          <w:szCs w:val="21"/>
        </w:rPr>
        <w:t>&gt;L2123</w:t>
      </w:r>
    </w:p>
    <w:p>
      <w:pPr>
        <w:pStyle w:val="Normal"/>
        <w:rPr>
          <w:szCs w:val="21"/>
        </w:rPr>
      </w:pPr>
      <w:r>
        <w:rPr>
          <w:szCs w:val="21"/>
        </w:rPr>
        <w:t>AATTCTTTTTTTTTTTTTTTAATATAAACATAGACCTGTTAGAGAAAAGGTATGGGAATTACATCCATGAAGCTTTTTCTTCTATGGTCAAAAGTAGGCACAAGCCAGGTCCAAAAACCTTTTCAAGAACACTGATCTTGGCAAGGTCATCAAATTGTGCAGCTTTTTGAAGGAACTCCTTCACGTACAAGACCACCGGCCTCAAAATGGCTGCCAATTCGGGCAACATCACGTCACATTTGGTACAATGAGCACTGCCAATAGCCTCCCTCTCCCCTATCTTTTCAGCACTCCAAACTATCGTTCTTCTTCCTCATTTGAGGCTACTTCATTACGGCATTGGCAACACCAGTCCTACACCCATTGTTCCACCACCAAGCTGTTAAGTCACCCGCCATTTTTTTCTTTTAGATTGCAGCAATTCTCCTTTCTTCTTTCCTCCTGGATATCCATAAGTTTAAGCTTGTTGTGGCGCCGGTATCAAGTCTACTGAC</w:t>
      </w:r>
    </w:p>
    <w:p>
      <w:pPr>
        <w:pStyle w:val="Normal"/>
        <w:rPr/>
      </w:pPr>
      <w:r>
        <w:rPr>
          <w:szCs w:val="21"/>
        </w:rPr>
        <w:t>&gt;L2124</w:t>
      </w:r>
    </w:p>
    <w:p>
      <w:pPr>
        <w:pStyle w:val="Normal"/>
        <w:rPr>
          <w:szCs w:val="21"/>
        </w:rPr>
      </w:pPr>
      <w:r>
        <w:rPr>
          <w:szCs w:val="21"/>
        </w:rPr>
        <w:t>GCTGCAGGAATTCGAATTCGTCACACTTTCAGCAGCAGCAACAACCCTTTCTCAATAGCTTCACAGCTTTGGGTTTTGGTTATGAAGGAAGCACGAATGCTACTTTTCTACATGAGAGGCGCTTTTGCACCAGCCCAGGGTCTGATTTGCTTGAAGATCATGGGCTTCTTCAAGACATTGTCCCTTCCCATATGCTAAAGGAGTAGACGAGAACACGTTATTACTTTGAAGTTCCATTAACTGACTTTAAAGGAGGTGTAGATGAAGGGGAGGTGAACATGAAGGGGCCTCTACTGATATATATAAAAATATAAAAAAATATATAGTCTGTAATTTTCTTTTTGACAGGTCATGATCTCTCTTGAAGAAGAACCAGACTTCCATTTACACAAGCTCTGATGAATTCACTGTAAGATGGGGTTTTTCTCGAATGACAAGGACTAATGTCTTTGTTGGATTCGGTTTCCTGGCCATTGCTT</w:t>
      </w:r>
    </w:p>
    <w:p>
      <w:pPr>
        <w:pStyle w:val="Normal"/>
        <w:rPr/>
      </w:pPr>
      <w:r>
        <w:rPr>
          <w:szCs w:val="21"/>
        </w:rPr>
        <w:t>&gt;L2125</w:t>
      </w:r>
    </w:p>
    <w:p>
      <w:pPr>
        <w:pStyle w:val="Normal"/>
        <w:rPr>
          <w:szCs w:val="21"/>
        </w:rPr>
      </w:pPr>
      <w:r>
        <w:rPr>
          <w:szCs w:val="21"/>
        </w:rPr>
        <w:t>ATTCCGCTGGTCTCTTCTTTTCTCTACGCCGATGTTTGGCTCTGGACGCTTGATTTCTTCTACTAGTAGTAGGAATACCAATCGGAGCCGGCGGCAAAAGCAAGTGGTTTGTATGGCTCCTGATGAAGAAAAATTGACTCGCCGAAATCCTCTTGATTTTCCTATCGAGTGGGAAAGGCCCAAGCCGGGACGCAGACCTGACATATTTCCCCAGTTTAGCCCTATGAAAACACCAATACCGCCCCCATTGCCATATGATCCTCCTGAAGAAGATGAAGAAGAAGAAGAAGAGAAAAAGAAAGAAGAAGAGGAGGAAGATCCTGAGAAGGAAGAAGAACCAGATAAGCCTGAGAAGCAGTAGTATTTTTGTCACCAGTCAGGAGCCTTGAATTTCTTTATTTGTTCTTCATGTACTTTTGATAGTATATCTAGCTTTAAGCGATACTGACAGTGATG</w:t>
      </w:r>
    </w:p>
    <w:p>
      <w:pPr>
        <w:pStyle w:val="Normal"/>
        <w:rPr/>
      </w:pPr>
      <w:r>
        <w:rPr>
          <w:szCs w:val="21"/>
        </w:rPr>
        <w:t>&gt;L2126</w:t>
      </w:r>
    </w:p>
    <w:p>
      <w:pPr>
        <w:pStyle w:val="Normal"/>
        <w:rPr>
          <w:szCs w:val="21"/>
        </w:rPr>
      </w:pPr>
      <w:r>
        <w:rPr>
          <w:szCs w:val="21"/>
        </w:rPr>
        <w:t>ACAAGCCAACATGCCCTTGAGAATCCCATCTCGTCTCCTTCCATGGCAGCCTCTCTTCCTCTTCTTATTAGTAATCTCATGGCTTCTCTCTTCTTCTCATGGTGACGTTGGCACTGCTGCCCATTACAGTCCACCATATTTACCCACCGCCTGCTACGGCAACGATGCATCGCAGTTTCCTTCCAATAATTTATTTGCGGCGGCCGGCAATGGAATATGGGACAATGGGGCAGCCTGTGGGAGAGAGTATTTGGTCAGGTGCATTAGTGCCACGGTTGCCGGTTCTTGCCAACCCGGTCAAACGATTCAAGTCAAGATCGTTGATTATGCTCTTTCAACACCTACTCCGCCGTCGGCTAGCGGAAAGACCATTGTCTTGTCGGAAACTGCCTTTGGGAGAATCGCCAATCCATCGGCTACTTCTATCAATATAGAATTTCAACAGGTATGATAGACAGGAAGGATCAGATGAATGGAGGTGAGCGGAAGGGAACAGGAAGGAAGGAAAGAGTTTCATAATTAATTAATTAATTTTTCGTGTAATGTATTAGTAACAA</w:t>
      </w:r>
    </w:p>
    <w:p>
      <w:pPr>
        <w:pStyle w:val="Normal"/>
        <w:rPr/>
      </w:pPr>
      <w:r>
        <w:rPr>
          <w:szCs w:val="21"/>
        </w:rPr>
        <w:t>&gt;L2127</w:t>
      </w:r>
    </w:p>
    <w:p>
      <w:pPr>
        <w:pStyle w:val="Normal"/>
        <w:rPr>
          <w:szCs w:val="21"/>
        </w:rPr>
      </w:pPr>
      <w:r>
        <w:rPr>
          <w:szCs w:val="21"/>
        </w:rPr>
        <w:t>AATTCCATAGATACCCAGCGCAGCGTCTCTGCGTTAACAACTGTGGATTCTTCGGTAGTCCGGCGACCCAAAACCTCTGCTCCAAGTGCTACCGAGATCTCCAACTCAAAGAGCAGCAATCCTCCAACGTCAAGCTCGTCTTGAACCAAACCCAAACCTCCACCACATCATCGACGTCATCATCATCGTCTTCCTCATCTTCGACCGCCTCTGTTTCTATTTTGTCTCCTGTGGTCGTTGATCTGCCTGAGGTCAGCAGCAATCAGCCTGCATCGGCGGCGACAGTGGTGGATGATAAGAATGAGGAGAACACGGCGGTGCGGCCAAACAGGTGCTTGACGTGCAGGAAGCGCGTGGGGCTCACGGGGATTTAAG</w:t>
      </w:r>
    </w:p>
    <w:p>
      <w:pPr>
        <w:pStyle w:val="Normal"/>
        <w:rPr/>
      </w:pPr>
      <w:r>
        <w:rPr>
          <w:szCs w:val="21"/>
        </w:rPr>
        <w:t>&gt;L2128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GCTTAATTAGGTACGGTTCTTATTGGTTTAAAGAACCATAGAGTTCTTCAGTTCGGTTCAACGTTTGGAGAACAGTGCACAGCCCTATTTAGCATGTTACCGTAATAACCAGCTAAGATGTGCCATTGAAGTGTAAAGACCATGAAGTTTGAAGGGCACTAAGTAACATCTTTGATCAAAAACTATGATACCAAGAAGACCAGACACCCTTTTATCCTCAGAAGAAAAGAGAAACAAGGAAACAACGAAGGATTTAACTATCTGTGATTTAACTCGATAACATCTGTGTGCAAAACAGTGAGGTTAACCACCTCCTGAAGCAGTTTTCTTTGGTCGTTGGTCGTTAGTTGTTACTGCCTTCGCTTCTTGGTGCTGCAAGATGGGCATATGTACTGCTTGATCATTTCAGCCTTGGCTGGTGTTATCTTCACACA</w:t>
      </w:r>
    </w:p>
    <w:p>
      <w:pPr>
        <w:pStyle w:val="Normal"/>
        <w:rPr/>
      </w:pPr>
      <w:r>
        <w:rPr>
          <w:szCs w:val="21"/>
        </w:rPr>
        <w:t>&gt;L2129</w:t>
      </w:r>
    </w:p>
    <w:p>
      <w:pPr>
        <w:pStyle w:val="Normal"/>
        <w:rPr>
          <w:szCs w:val="21"/>
        </w:rPr>
      </w:pPr>
      <w:r>
        <w:rPr>
          <w:szCs w:val="21"/>
        </w:rPr>
        <w:t>TCTTTTTTTTTTTTTTNTGGAGGATGAAACCAGGCTATGATAACCTGTATTAAAGGAAGTTGAGAAGGGGAAATGACTTTATGAATTAGAGAGATATTCACTTCTACAGTTCATTCCCTCTTAAATAATCTTGATTTTCATGGTCAAATTTAGGTGATGCACCTAACCTTGTGGAGGAACTCATTTCTGTCATCAAGGAGATATCTCCTCTTTCTCAATCATTCCAGTCACTTGTGCTACCTAAAGAATCTGATTCATTTGTGGATAAGTAATCATCTTCAATTTCTGAGTGTTCTTTATCAATAGAATCAACTTGGGTGTCTGAAACACCTGGAGAAAATCCATCAGAAGACAAACCATCGCTTTCTTTTTTCGGTTTCTGAGATTCCCTAGCTGGACTGTCCAAGATGGAAAGGGGATTCCTATTATTTGGATCACCATAAAGTGCAATGTGCCTATAATACAGCTCTAATTCCTTTTCTGCAATGGCT</w:t>
      </w:r>
    </w:p>
    <w:p>
      <w:pPr>
        <w:pStyle w:val="Normal"/>
        <w:rPr/>
      </w:pPr>
      <w:r>
        <w:rPr>
          <w:szCs w:val="21"/>
        </w:rPr>
        <w:t>&gt;L2130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TTTCACATGTAAGTTAATTGCATAGTGATCCAAAAACAAAAAGAGTAACACGTCTATTAATTATAAAACATTCCAAATTATGCCTTGGCCTTTCCAGCTTGGAGAGATTGGATCCTTTGTTGTAACTTTAAGATCGCATCCTTCTTGCTATTTTGCTTCTCTTCCAAGTCTTGAAGAGTTGCATCAAGTCTCTTCAGTTCAGCAGAGATATAATCAATTCTCTTGCGGACATTGGCATTGGCCTCAGCCAAGTCCTGCTTCACAAGAACAGGGCCAATCAACTTGTAAACATTGGCACCTTCATTTAGTAAATCCAACTCCTTGAGTACGAGCTCGTTTTCGCCAAGCTGTACAGTGTACTTTTTCCTGACCTGGTGATTCTTTGCAATATCTTTTTGGAGTTTGCTAAGATCATTAGCTTTGTCCTCAAGATCGCGCTGTAGTTCTCGAATAGCAGTTGACGATGCCATTGCTCTAGAGGTTAGCTCCTCTTGCTGTCGCTTCTGCTTCTGGTGTATTGCTAAAT</w:t>
      </w:r>
    </w:p>
    <w:p>
      <w:pPr>
        <w:pStyle w:val="Normal"/>
        <w:rPr/>
      </w:pPr>
      <w:r>
        <w:rPr>
          <w:szCs w:val="21"/>
        </w:rPr>
        <w:t>&gt;L213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AAGATTTGAAGTGTTAACTGTTTCATAACGATTGGGGAATTTTGAGCTGAATAATTTCATAACGATCAAACTCACTGAAAAGCATTAGAAATTAAAAGGGTGTCTCCCAAAAGAAAATAATTCAAAGAAAAAAAAGGAAAAAATTGCATACTGTTAACTGGTTTCAACTATATATGACTAAACGGAAGGAGTTAGTTTGAGACAAAGATCAATCCCTACATCCTCATCAGACAACGATTTACCAGGAAATTCAACAAACGATGGCATAGCAGTACCCACGTGCAAAGGCTGCCTAACGTAAATTAGAGAGGTTAACTTANAAGGAGGTGATGGAAGCAGCAGGGGCCTTGTCGTCGATGACGGACAATGACTTGCAGCTGCTTGTGGCCTAAATTTAGCAGCAACACCGACGCTAGTAAATCCTCCAGTAAAAATGGAAGATGATGATGCTTTCACA</w:t>
      </w:r>
    </w:p>
    <w:p>
      <w:pPr>
        <w:pStyle w:val="Normal"/>
        <w:rPr/>
      </w:pPr>
      <w:r>
        <w:rPr>
          <w:szCs w:val="21"/>
        </w:rPr>
        <w:t>&gt;L2132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AATAGCAACACCAAAGAAGATTACTTTTTTTATTTTCACAGAAGGGCGGACTATTTCAGGTGGGAAGCTTGTCCTGTATAGCGCAATTACAAACAATTAAATAGACTTAAAAGCCAATGCTAGGACCAAAAAAACCTGCTGTTGCCCTTTCCATCTCTGTGAAACAAAATTTAGTTTGTTGAAAACGAGTGCATTTGAGGTATCTACCCCAGACATGCAAAATCCAATGGCTGATCAATCCATTACCTATCATTCTAACTTGCTCTAGTGTTGGCTGGAGTCTCTGGCTAATGGCGGAGCACCACTACTCTCACCAAGTTCGCTTTTACAGAGGGGACATGATGCATTGATCTTCAACCACTTGTCCACACAGTCCACATGGAAGAAATGGGTGCAGGGGAGTTCCCTCAGCTCATCGTCATCGACATACTTATTCAAGCAAATACAGCAAACCGCATCTTCTCCTGATATTG</w:t>
      </w:r>
    </w:p>
    <w:p>
      <w:pPr>
        <w:pStyle w:val="Normal"/>
        <w:rPr/>
      </w:pPr>
      <w:r>
        <w:rPr>
          <w:szCs w:val="21"/>
        </w:rPr>
        <w:t>&gt;L2133</w:t>
      </w:r>
    </w:p>
    <w:p>
      <w:pPr>
        <w:pStyle w:val="Normal"/>
        <w:rPr>
          <w:szCs w:val="21"/>
        </w:rPr>
      </w:pPr>
      <w:r>
        <w:rPr>
          <w:szCs w:val="21"/>
        </w:rPr>
        <w:t>AATTCGAATTCGATTTTATGTGGCCCAAACCATCTCTCTGTCATTTGGAGCTTTAGGAGTAAACGATGTCATTGCTGCAGTGATATGTGTTCTTCTGACAGAGTATGTGACAAGGTTTTATTACAGCCGGCCAAAGGTAACCTTCCCCATTGCCCTTCTCAACAATTTCAAGATGGGCTTCACTTATGGCCTCTTTATTGACGCATTCAAGCTGGCTAGTTAATTGTATCATTGGAAGCTCTGAGTTTTGGGTTTTCCCACATTCTGTTTGTTGGAGCCTGGAGGTGTNTTCGTTCTGTAAAGTTCTTTTATTTCATGCTTCTTTCAGTTATGAAAGATGTATNTTTATCTTTCTACTAGTTTTTCTCATGTTCTTTGACTTTCAGTTTTGAGGAACATATCCTTTGATTTCGCAAATATATAAAACTTTGATTTCGCCAAAAAAAAAAAAAAA</w:t>
      </w:r>
    </w:p>
    <w:p>
      <w:pPr>
        <w:pStyle w:val="Normal"/>
        <w:rPr/>
      </w:pPr>
      <w:r>
        <w:rPr>
          <w:szCs w:val="21"/>
        </w:rPr>
        <w:t>&gt;L2134</w:t>
      </w:r>
    </w:p>
    <w:p>
      <w:pPr>
        <w:pStyle w:val="Normal"/>
        <w:rPr>
          <w:szCs w:val="21"/>
        </w:rPr>
      </w:pPr>
      <w:r>
        <w:rPr>
          <w:szCs w:val="21"/>
        </w:rPr>
        <w:t>ATTCTTTTTTTTTTTTTCATCCAAAAGAAAACACTAACTAATCTGTTGACGAAAAAGTTGTATAAAACAGCTAGAATGCACTGAAATAAAATGTACTGCAAGTGATTAAAGATCATATGCATACATTTACAGAATATCAGAAAAGGTAGAGGTAACTCCCCACTCCCAGTGCCTTTGGTTAATTGGTGATGACCAGTAAGCACATATTTGTAAACACTGTACAGGCAACATACTTGAGACAAACTCATCAACTTTCCTGATTTTCAATTCAAGCATTGATGCATGTTTACAATTGGAGAACCCTCTCAATGGCAGCAACATAGAATTCCTTTGGCATTGTGCCAACGACCGACTCCCGCTTCTCTCCATTTTTGAAAAGCAAAACCACCGGGACAGCTTTAATTTCATAATTCTCAGCAATTTGCAAGTCACTGTCTGTGTTAAGAACAAAGCATTTTAGTTTCCCATCATAATCTCCCGCAAATTCATCAATCACCC</w:t>
      </w:r>
    </w:p>
    <w:p>
      <w:pPr>
        <w:pStyle w:val="Normal"/>
        <w:rPr/>
      </w:pPr>
      <w:r>
        <w:rPr>
          <w:szCs w:val="21"/>
        </w:rPr>
        <w:t>&gt;L2135</w:t>
      </w:r>
    </w:p>
    <w:p>
      <w:pPr>
        <w:pStyle w:val="Normal"/>
        <w:rPr>
          <w:szCs w:val="21"/>
        </w:rPr>
      </w:pPr>
      <w:r>
        <w:rPr>
          <w:szCs w:val="21"/>
        </w:rPr>
        <w:t>AATTGTGGTGGATGGTGTTGCCAACTTTATGGCTAAATGCATTTTGTCAAATCCAAAGGCTAAGAGTATGACACCGGAGGAGCTGCAAAAGACTGTGGCAAAAGCATTAGGTGGTGTGAGCAAATTTGAGAAGATATTAGATATTTGGCATGCAGGACAGCTGTTTTATACCTTGGCTACCTGGGGACTTGCCCTGTGGGGGTTGTATCGGAGTCGAGCTGTACTAAAACTTGCTGCAAAGGGCGTTCACACCACTAGCAAAGTGGTTTTAAGGGCACTTTGAAGAAAGCCACTCTATTGCAATGAGCAAAATAAATTATAAATTTGTAATACTACATTAATTATGTGGGACCATCTAGTGTCATCCTGTGTGCAAATTCTATTTAATTCCTCTTTTCTATCAATGTAAATTCTTGTAAATAANAAAAAAAAAAAAAAAAAAA</w:t>
      </w:r>
    </w:p>
    <w:p>
      <w:pPr>
        <w:pStyle w:val="Normal"/>
        <w:rPr/>
      </w:pPr>
      <w:r>
        <w:rPr>
          <w:szCs w:val="21"/>
        </w:rPr>
        <w:t>&gt;L2136</w:t>
      </w:r>
    </w:p>
    <w:p>
      <w:pPr>
        <w:pStyle w:val="Normal"/>
        <w:rPr>
          <w:szCs w:val="21"/>
        </w:rPr>
      </w:pPr>
      <w:r>
        <w:rPr>
          <w:szCs w:val="21"/>
        </w:rPr>
        <w:t>ATTCTTTTTTTTTAATGCAAAACCCCAGCTTCTAACACCAAAAACACTTACATTCAACCACAAAACAAGTATGCCACAGGGCTACAACCTTCATACATAGAGAAACAAAAGTTCAAAACTGCTCAAAGCATGCTACTACAATATAGAATTACTTATTTCAATTCCCCATCCTAACATGCCTAAATGAATAATCTGGCTCGTTTGCTAATTGATACCTTTCCCAAATGAGCTTCAGTTACAATTAGGGCCTGGGATTCACCAATTAGGAATTTGGAGGAGGAGTTGAAGAGGAATTTCCACGGCGAAGATCTTCAATCAAGTCACCGAGCTCCTTGCGAGCTGATTCTCTTCCGAACATAAAACCATACCTGACAACAGAAAAGGTTCAGAACAGTCGATT</w:t>
      </w:r>
    </w:p>
    <w:p>
      <w:pPr>
        <w:pStyle w:val="Normal"/>
        <w:rPr/>
      </w:pPr>
      <w:r>
        <w:rPr>
          <w:szCs w:val="21"/>
        </w:rPr>
        <w:t>&gt;L2137</w:t>
      </w:r>
    </w:p>
    <w:p>
      <w:pPr>
        <w:pStyle w:val="Normal"/>
        <w:rPr>
          <w:szCs w:val="21"/>
        </w:rPr>
      </w:pPr>
      <w:r>
        <w:rPr>
          <w:szCs w:val="21"/>
        </w:rPr>
        <w:t>AATTCCGAGTTTTTTTTTTTTTTTTTGCAGCCTGTTGGTCTGTTTTCAATCTCTGCATACTAGTTTGCATCTCTGTATCTTCTGTAAATGAGGATGAAGAACTTTGAAATTGGCTAGACAATTTAATTCCATTGCTAAATTTTGTTTTGCTAAATCTCTTGCGTTTGCCACAAGTACCTGGTTTATCTTCCTCAACAGAATCTCTACTTTTCCTCTTCTGTATTGAACTTCTTTGCAGGGAAACCTTATTTGATTCTTGTTGGCCCAAGACCAATTGCTTCCACCACTTCAGGTATCGAGATGTAACACCCGATTGGAAGAGTCTTGATGGGACATAAAACTTTGAATCAACGATAGGCCTAGAGTAATTTGTCCAACCAACTTCTGAAGTCTCATCACATTGTTCTACATTACCTGNAATATCCTGATCAATTCCAAATTGCATTGCTACTCGATGTGGAAAGTAGTTTTCTATAAATCCTATTCCAACAAGTTTGGAGACCCTCAAGCAACAAG</w:t>
      </w:r>
    </w:p>
    <w:p>
      <w:pPr>
        <w:pStyle w:val="Normal"/>
        <w:rPr/>
      </w:pPr>
      <w:r>
        <w:rPr>
          <w:szCs w:val="21"/>
        </w:rPr>
        <w:t>&gt;L213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ACGAGACAGAAAAGGGACACACAAAATATAGCTCCTCATTATCTCACTCCTTCTGAGCCCCTCCCCTAGACCTACCTTTACCTTATCAATATCATCATTTCCCTTTTCAATTTCTCATTTTTCCTAATACCCAACAAAAATTTTTCATCACTGCTTCAATAATCGATCAAATTCCCCGCTCTTTCTACTGTTTTTAACGATTTCTGTTGGGATTTTGGAGCTATAATCATTTTCTTTCTTTAAGAAGGGAGCTATGGATGCTGATTCGTGGAGCGCTCGTCTCTCTTCGGCCTCTAGGCGATACCAATCCGTCCTTCAATCGCGATCTGATATGTTTATAGGTTTCGAAGAAATTGATGGAGATGATGATATAAGGGAGGAGTTTCCTTGCCCATTCTGTTCAGAATATTTTGATATTGTTGGCCTGTGCCGTCATATTGATGATGAGCATCCCGTGGAGGCAAAGAATGGGGTTTGTCCAGTTTGTGCAATGAGGGTGGGGGTTGATATGGTTGCGCACATA</w:t>
      </w:r>
    </w:p>
    <w:p>
      <w:pPr>
        <w:pStyle w:val="Normal"/>
        <w:rPr/>
      </w:pPr>
      <w:r>
        <w:rPr>
          <w:szCs w:val="21"/>
        </w:rPr>
        <w:t>&gt;L2139</w:t>
      </w:r>
    </w:p>
    <w:p>
      <w:pPr>
        <w:pStyle w:val="Normal"/>
        <w:rPr>
          <w:szCs w:val="21"/>
        </w:rPr>
      </w:pPr>
      <w:r>
        <w:rPr>
          <w:szCs w:val="21"/>
        </w:rPr>
        <w:t>AATTCCTTCTTCTTCGAGGAGGAACAACATGTTCCGCTGTGAGAATGTACATGGTGTTGAGGCAGTGGGTGTAAAATAGATTTTGAGGCGTGATGAATCACTATTTTTAAGGTATTAATTGCTCCCATTAGATTGCTGCAAGATTATGGCAATATAACTTCAGGATACAACAAAGCCTGAAATCTGCAGGCAGCAACTCCTGAAGATTTCCTTTAAGAACTTTTTATATGAACTGAATTTGGAGAGACTAGAAGAAAAGAAGAAAAAATAGAAGTAGTATATTTCTGGATTGAAAAACTCATCCATATTTATAAAGAATGAAAAGTCATAGCACATTTTCTAGATAGACACATCTGTTTATCTCTAATAAATACAACTGTTTGTGTAATAGACATGTCTGTTTATTAAAAGACACATATACAAATAGTTGTGACTG</w:t>
      </w:r>
    </w:p>
    <w:p>
      <w:pPr>
        <w:pStyle w:val="Normal"/>
        <w:rPr/>
      </w:pPr>
      <w:r>
        <w:rPr>
          <w:szCs w:val="21"/>
        </w:rPr>
        <w:t>&gt;L2140</w:t>
      </w:r>
    </w:p>
    <w:p>
      <w:pPr>
        <w:pStyle w:val="Normal"/>
        <w:rPr>
          <w:szCs w:val="21"/>
        </w:rPr>
      </w:pPr>
      <w:r>
        <w:rPr>
          <w:szCs w:val="21"/>
        </w:rPr>
        <w:t>AATTCCTCTCATTCTTTGGTATGGTGCTCATCTTGTCAGCAAAGGGTCCTCCACATTCTCAAAGGTCATTAAGGTTTTTGTAGTTTTGGTGATCACAGCTAATTCAGTTGCAGAAACTGTTAGCCTTGCTCCAGAGATTATAAGGGGTGGTGAAGCTGTTGGTTCTGTGTTTTCAATTTTAGATCGTTCCACTAGGATTGACTCAGATGATCCTGAGGCTGAGCCTGTTGAAGCAGTGCATGGGGAAATTGAACTTAGGCATGTTGATTTTGCATACCCCTCACGATCGGATGTTCCAGTATTCAAAGACCTTAACCTTAGAATCCGTGCTGGCCAAAGCCAGGCCCTTGTGGGAGCTAGTGGGTGTGGAAAGAGTTCTGTGATTGCATTGATTGAGCGATTTTATGATCCAACTGCTGGAAAGGTTATGATTGATGGGAAGGATATTCGACGATTGAATTTGAAGTCTCTTAGGCTTAAAATTGGGTTGGTGCAACAAGAGCCAGCTCTCTTTGCGGCAAGCATTTTTGATAACATTGCCTATGGAAAAGATGGTGCAACCGATGCTGAAGTAATTGAAGCAG</w:t>
      </w:r>
    </w:p>
    <w:p>
      <w:pPr>
        <w:pStyle w:val="Normal"/>
        <w:rPr/>
      </w:pPr>
      <w:r>
        <w:rPr>
          <w:szCs w:val="21"/>
        </w:rPr>
        <w:t>&gt;L2141</w:t>
      </w:r>
    </w:p>
    <w:p>
      <w:pPr>
        <w:pStyle w:val="Normal"/>
        <w:rPr>
          <w:szCs w:val="21"/>
        </w:rPr>
      </w:pPr>
      <w:r>
        <w:rPr>
          <w:szCs w:val="21"/>
        </w:rPr>
        <w:t>ATTCTTTTTTTTTTTTTTTAATACAACAAATGTATATATTTATATATAACAACAGTAAACCAGTTCCCTGTATATCACTGAATACCAGTAAAAGAAACCCTACCAAAGCCCAAATGTCCATCCTCATACAACTCTAACCAAACCCTGTCAGCCTCAAACCTTGCACTAACTTCTTCACCAAACCCATTTACAAGTTCCCAAATTTTCAAATTTACATCTCTCTCCCCTCCAATACTAATGCTAGTAGCGTTAGCGTCACCTTCAACTTCTGCTTCAGCTTTTTCACTTCTTTTCTTGCATTTTCTTTTCATTTTCCTCTTTCTTCTCTTCTTTTTCACTCTTCCCAAACACTTCCTTCCAACCATCCACGGAACTTTAACAAAAGCGAAAGTTAAAAGATTCAACAAAGCACAAGGGCAGCAACAGAGTGCTACACAGTCAGCTATCAACCCAGCTGTGCATGATCTACAGTACTTGCCTGAACACTCTATCAGATCTCCTCCACTTTCATCAACGGTGTACCTGCTGCTCTTCCTTGTACGATCTTTACGTGAAA</w:t>
      </w:r>
    </w:p>
    <w:p>
      <w:pPr>
        <w:pStyle w:val="Normal"/>
        <w:rPr/>
      </w:pPr>
      <w:r>
        <w:rPr>
          <w:szCs w:val="21"/>
        </w:rPr>
        <w:t>&gt;L2142</w:t>
      </w:r>
    </w:p>
    <w:p>
      <w:pPr>
        <w:pStyle w:val="Normal"/>
        <w:rPr>
          <w:szCs w:val="21"/>
        </w:rPr>
      </w:pPr>
      <w:r>
        <w:rPr>
          <w:szCs w:val="21"/>
        </w:rPr>
        <w:t>AATTCTGTCGCTTCTAAGCAAAAGTTTCTCTTGAAAATGTTCAGCAACTGATGATAGATGGAGAGAACTTCATCATCTCCTAGAAAGAGGGAAGATGAAGGGCTACTTTCATGCTGGGGTCGTCTCAAGTTGAAGCTTCCATGGACAAACAGAAGAACAAGCAGCAGCAGCAGCAACAACAACAACATCCCAACGAACACAAGGCACAGAAGGGTAGGTTGGAACATAGCATCAATTTTTACAAGAGCCAATAGGCAACCAAGACCAGTTGGTGGTTTTAGGTACGACCCTTTAAGCTATGCACAAAATTTTGATGAGGGCTGTTGGCATGATGATAATGAGGATGGCATATATCGTGGGTTCTCTTCAAGATTTGCCCCTCCTCCATCAAGATCGATTCATGAAGATCATAAATAACCTGTTCTTGAATATGGGAATTCCTTTTCTGTTCTGGGTTAATTAATTACTTTGGATGCTCAAGGGGATTAAATTGCTGGTGTAACTGGTGTTGTGCTGATGATCATGAAGTCCAATTTCTTGGATTCATTTGTAAGGTTTTTAATACCATTTTACACATATTAGTGTCATTATTTTCCAGATGTCTACAAGTCGTTTTGTAGTCTTCAGCTACAGAAGGCTGATAATATAATTAAGTATTAA</w:t>
      </w:r>
    </w:p>
    <w:p>
      <w:pPr>
        <w:pStyle w:val="Normal"/>
        <w:rPr/>
      </w:pPr>
      <w:r>
        <w:rPr>
          <w:szCs w:val="21"/>
        </w:rPr>
        <w:t>&gt;L2143</w:t>
      </w:r>
    </w:p>
    <w:p>
      <w:pPr>
        <w:pStyle w:val="Normal"/>
        <w:rPr>
          <w:szCs w:val="21"/>
        </w:rPr>
      </w:pPr>
      <w:r>
        <w:rPr>
          <w:szCs w:val="21"/>
        </w:rPr>
        <w:t>AATTGTTTTTTTTTTTTTTTTTTTAAACATACTACCTATAGATACTTATAATTTAAAAAAAAAAAAAAAAGAAATCGTTATAGCTCTAAACAGAACACATTAGGAGAAGAATCCCTAGAATTGAAATCAGCAACAGAAACCCCATTAAAACAATAACATGCTTAACAATTCTACGAGTAAGATCTGATTAAATGTTGCTAAACTTACTACCTATTCTGTTCGAATCTCACTTATCTATGTTGGGCTCTTTTAGAGAGGCATTTATATCCAGGCAACAGTATGGTAATAAAAACAGCCAACATCCCTCCACTGGTGAAGTATAAGTAATCATGGGAATGCCCAGTGGTTGATTGGTTAAAAGTCTGCTCGGTACCCCTAGTTTTTGAGTGAGTCGTATCAAACTCCATACTTGAAGTATCTTCTTGTAGACGTCTGGTGCATGCTTTCATTTATTGCTGAGTGTATATATGCAATCAGCTTTTCTTATTAGATAAAAATCGAGAGAGAGAGAACTAGTGCGCG</w:t>
      </w:r>
    </w:p>
    <w:p>
      <w:pPr>
        <w:pStyle w:val="Normal"/>
        <w:rPr/>
      </w:pPr>
      <w:r>
        <w:rPr>
          <w:szCs w:val="21"/>
        </w:rPr>
        <w:t>&gt;L2144</w:t>
      </w:r>
    </w:p>
    <w:p>
      <w:pPr>
        <w:pStyle w:val="Normal"/>
        <w:rPr>
          <w:szCs w:val="21"/>
        </w:rPr>
      </w:pPr>
      <w:r>
        <w:rPr>
          <w:szCs w:val="21"/>
        </w:rPr>
        <w:t>AATTCCCTCCTGCTTTGCACCGGTATCTGCTGCGAATGTCTGATCGACACCTTTTTCAAAATCCCCCAGCTTTGCCACAACATCTGCTGTCTTAGTTGGACCAACATCACTGGCAACCGAAGAAGGTCGTGCTTTAAAATCCTCCTGCTTTGCAACAGCATCTGCTGCTGATGCCTCATTGATAACTTCTTCCAAGTCCTCCTGCTTTGCACCAGTATCTGCTGCGAATGTCTGATCGACACCTTCTTCAAAATCCCCCAGCTTTGCCACAATGTCTGCTGTCTCAGGTGGACCAACATCACTGGCAACCGAAGAAGGCCGTGCTTTAAAATCCTCCTGCATTGCCACAGCATCTGCTGCTGACGCCTCATTGACAACTTCTTCCAAATCCTCCTGCTTTGCAAAAGTATCTGCTGTGAATGTCTGATTGACACCTTCTTCAAAATCCCCCAGCTTTGCCACAACAACTGCTGTCAATGCGTCATTTGCAGCCCCACTACTATTGTGATTTCCTTCCTTTTCTTCAACTCTATAGTAAGCCTTTGGAAATTTACATTTGATAAAAACAAAATTGATATTCTTAGAGCTCATTTCAAACAGTGGCAACAAAGATTGGTACATGCTAGAGATATTAAGTTTATAAAGCTGA</w:t>
      </w:r>
    </w:p>
    <w:p>
      <w:pPr>
        <w:pStyle w:val="Normal"/>
        <w:rPr/>
      </w:pPr>
      <w:r>
        <w:rPr>
          <w:szCs w:val="21"/>
        </w:rPr>
        <w:t>&gt;L2145</w:t>
      </w:r>
    </w:p>
    <w:p>
      <w:pPr>
        <w:pStyle w:val="Normal"/>
        <w:rPr>
          <w:szCs w:val="21"/>
        </w:rPr>
      </w:pPr>
      <w:r>
        <w:rPr>
          <w:szCs w:val="21"/>
        </w:rPr>
        <w:t>CAGTGCTTGGGAGCCATAGCCGGTGTCGGATTGGTGAAGGCCTTCCAGAGTTCCTTCTATAAGAGGTATGGTGGTGGGGCCAACAGTCTGGCTGCTGGGTACAGCAAAGGCGTTGGATTGGGTGCCGAGATCATCGGGACTTTTGTTTTGGTCTACACAGTGTTTTCCGCCACAGATCCGAAGAGGAATGCCAGAGACTCCCATGTGCCGGTTTTGGCTCCACTCCCAATTGGATTTGCTGTATTCATGGTTCACTTGGCCACCATTCCAATCACTGGAACCGGCATCAACCCAGCCAGGAGTCTAGGAGCTGCTGTTATCTACAATCAGGACAAGCCCTGGGATGATCATTGGATCTTTTGGGTTGGACCCTTCATTGGTGCAGCCATTGCAGCCTTCTATCACCAATTCATCTTGAGGGCAGGAGCTGTGAAGGCTCTTGGGTCATTCAGGAGCAACCCAACTGTTTAAGGGAAGAAATAATTTTTCTAAACTAATAATGAAGGAAAAGCATGTGCTGGTTGGTTTCATTATTAGCCCTTCTGGTGTGTTCTTTGTTGTTGGGGGGGTTGAAAATGTGAGAAGAGAGGTTTGAAAGAATTATGGAATTTGTAGATAT</w:t>
      </w:r>
    </w:p>
    <w:p>
      <w:pPr>
        <w:pStyle w:val="Normal"/>
        <w:rPr/>
      </w:pPr>
      <w:r>
        <w:rPr>
          <w:szCs w:val="21"/>
        </w:rPr>
        <w:t>&gt;L2146</w:t>
      </w:r>
    </w:p>
    <w:p>
      <w:pPr>
        <w:pStyle w:val="Normal"/>
        <w:rPr>
          <w:szCs w:val="21"/>
        </w:rPr>
      </w:pPr>
      <w:r>
        <w:rPr>
          <w:szCs w:val="21"/>
        </w:rPr>
        <w:t>TATTGTTTTTTTTTTTTTTTTTCATAATTCAGAAAAGAAAAACCACTTAGCAATATTATTTTAATCCATTTCATATTCAGCTTTATAATATTTATTGTAATTCATAAAATTATAAATATAAATTAAGCAGGTCATATATATATGACCATGTTTTATTGGCTAATAACTTAATCACACTGCGCTCTTTATAGATGAACTATATCCATTGTCATAGAACTTGCTCCAGAGCATGACTCCTCCATACTTTTGGGAACTCTTGATAGATGGAAGAATCTGAGAAATGAGCACATCTGCTGGGATGAATCCACCACTAGGGGCCGCCTCTGGCGCTGCAGGTAGCCCCAAAAACACTTGGTTTGCTTGAACTGTGCTCCATTGATTATTCCATGCAGTCAAGAGATTGTTAGCATCACCGCTATATTGACACGGGGGGTTGTTATAGAATTGAACCCACACGTAATCGAATAGGCCAGTGTTAATTGCAGTGCTTAGATGAGCATCAGGGAAGGGACACTGTGGAGCTGCCGATAAGTACACCTTCCTTTGTTGGCTAAACCCATTAAGGGCCCTGGCAAGATCGTCCCAGAATTGGCCTGAACCTGCCTCAATATCAAAATCAATACCATCCAAAATGGCATCGCCTAGTGGTCGTGAATTGGACGTACCACCAA</w:t>
      </w:r>
    </w:p>
    <w:p>
      <w:pPr>
        <w:pStyle w:val="Normal"/>
        <w:rPr/>
      </w:pPr>
      <w:r>
        <w:rPr>
          <w:szCs w:val="21"/>
        </w:rPr>
        <w:t>&gt;L2147</w:t>
      </w:r>
    </w:p>
    <w:p>
      <w:pPr>
        <w:pStyle w:val="Normal"/>
        <w:rPr>
          <w:szCs w:val="21"/>
        </w:rPr>
      </w:pPr>
      <w:r>
        <w:rPr>
          <w:szCs w:val="21"/>
        </w:rPr>
        <w:t>ATTCTTCTCTCTCTTCCTTTCCCTGTGAAGAACTGGGGAAAAACGAAAACCCGGAAAAGGTCAAAATCATCCGAGAAATATTCGAAATCCGTAGTACGCCAGTGAATTGATGAAATAGAAGGATTGAGCTGAAATTCGAGGGATTTGAGGAAGCTGTAGAGAATATGGCTTGTAGAGGGTGCTTGGAGTGCATACTGAAGCTCCTTAACTTCTTGCTAACCCTTGTGGGTCTCGCCATGGTTGGTTATGGGATTTACTTATTTGTTGAGTATAAAAGAGCAGGTGATGATACCTCACTGGCGCCTGTGAGTGGTGATCCAGGTTTGATACAGCTTGGTCGTCCAATGCTTATGGCTGTGTCATTGTCGGAAAGTATATTTGACAAGCTGCCAAAAGCTTGGTTCATATATTTATTTGTTGGTGTAGGAGTGATTCTCTTTGTCATCTCATGTTTTGGTTGTATTGGATCTGTAACGCGGAATGGATGCTGCCTCAGTTGTTATTCGGTATTGGTTATCTTGTTGATATTGGTAGAATTGGGATGTGCAGTCCTCATAGGCAGGAGTTAATGTAAATTGAAATATTATAATGATATATGATTTGTAT</w:t>
      </w:r>
    </w:p>
    <w:p>
      <w:pPr>
        <w:pStyle w:val="Normal"/>
        <w:rPr/>
      </w:pPr>
      <w:r>
        <w:rPr>
          <w:szCs w:val="21"/>
        </w:rPr>
        <w:t>&gt;L2148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TTTTTTTTTTTTGGAACTGCAATAATCTTGCATTAAAGCTCAAAAAAGAGCTAATAGCTACATAATTCAGATCTATAAAAATACAATTAAGCCCACAGAACATCAAGCCCTATTACATAAAACCCAATACCACACACAGACGCTGAGTAGGAAAGACTCAACTTGCTTTCCAAAAAGCCCATTGAGTCACAAAATGCAGCAGCACTAGTAACATCTCCAGTGGCAGCAACAGGCAGAACTTGGACTCTAAGAGAAAGAAAGAGCAAAGCCATGGCATTTCAGTCTTTTATAACCATGAGGTGCAGGACTTCAAGCTTCGTAGCTCACCGGAACCAAAGGACAAATCCTCCTTAGTTAATTTGCACTCTCACCACTACCATGAATATGAGCCTCATCTCAACGATGACCTGCACAGAGAAAGTCACTACTCCCAAATCGCGAGACTCCTGCACCACTTAAATCCAAGCTCCTCCACCAGAAGAACAAAAACTATACAACTCCACCAGATATGAGGAGGGGCGACCACATCCAGTTGAGAGAAGTAGAGGGCGATTTTCCCTGCCTGGAAGGGCAAGGAAAACCACCCTTACAGGAGAGAGCGAACTATTCTCGAGGGGGGGCCCGG</w:t>
      </w:r>
    </w:p>
    <w:p>
      <w:pPr>
        <w:pStyle w:val="Normal"/>
        <w:rPr/>
      </w:pPr>
      <w:r>
        <w:rPr>
          <w:szCs w:val="21"/>
        </w:rPr>
        <w:t>&gt;L2149</w:t>
      </w:r>
    </w:p>
    <w:p>
      <w:pPr>
        <w:pStyle w:val="Normal"/>
        <w:rPr>
          <w:szCs w:val="21"/>
        </w:rPr>
      </w:pPr>
      <w:r>
        <w:rPr>
          <w:szCs w:val="21"/>
        </w:rPr>
        <w:t>ATCCTATTGCTTCCGTATCTCTCTCTCTCTCTCTACAGAGATGAGTGTGAACTGAGGCAGCCGCTTTTTGGGACCGTGAACCACCGGTCACGGACATAGTTGAATCGGTGTTCTGTTTCTCTTCACTGTGAGGGAGTTCAGAGAGTAGAATTTTGTGGAAATAGGTTCTTTTCTTTTTCCTCTGGAATGATCCAATTGCGGAGACAGAATCAGAGTTCTCTGTATCCAAACATCAATTGTAGTTAATTGTTATTTTGGGTAACTTACGATTCATTCATCCAGAATAGGTTGGTGTAGCTTGTTTGGTTGGGTTCACCATTTCCCTTGGCAGTTGAGCTTTTTAATCGAGAACTGGAAGGGTGTAGTCAACTTGAGGTTGATTTAGCGTTGAAGGAAACAGAATGGTGGAAGTTGAGAATTCTTCACAAATGACAATTTCTATTGCTTCTGGAGAAGCCACCAGTGTATCTTCTTTTGGCAATCAAGAGGCGCTACCCTCAGTGCCGCCACCAAAGAAGAAGCGAAACCTTCCTGGAACGCCAGATCCAGATGCTGAAGTGGTTGCGTTATCGCCAAAGACCCTATTAACTGCAAACCGTTTTGTGTGCGAGATCTGTAACAAAGGCTTCCAACGCGATCAAAACCT</w:t>
      </w:r>
    </w:p>
    <w:p>
      <w:pPr>
        <w:pStyle w:val="Normal"/>
        <w:rPr/>
      </w:pPr>
      <w:r>
        <w:rPr>
          <w:szCs w:val="21"/>
        </w:rPr>
        <w:t>&gt;L2150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GCGTTAAACATTTATGGAAATCATCTCCCAACGAATTCGCAGTTTCATTGTTCAGAACACTACCGATAAGTAACACAACTATGAATCAATCACATCATTGCGTACCAAAAGTTACAAATAGCGTTCAGGAACTGACGCATGTGTCCACATCTATTTTGCTACTCTTGGGTCTTGGCCAAAAATTACCAAGCATCAGCTCCCTTAGTTGCACCAAGAATAATTGCAACAGTGGCCACAACAGCAGCAATTGTGCAAGCAATGTATCCTGGTTTCTCTCGTGGATCAATCCTTGCACATAGTAGAACGAATAGCCCAATAAACCAGGGGATAGCACCGAGAAAGAAACCGATAATAAACAAGAACCAGCCAACACCAATACCACAGCAAGGAAGACGGCGCTCTCTTACAGGTCTTCCTTCAGCAACAGCATAACCTGTGACGGTTTGGTAACCGAGAGT</w:t>
      </w:r>
    </w:p>
    <w:p>
      <w:pPr>
        <w:pStyle w:val="Normal"/>
        <w:rPr/>
      </w:pPr>
      <w:r>
        <w:rPr>
          <w:szCs w:val="21"/>
        </w:rPr>
        <w:t>&gt;L2151</w:t>
      </w:r>
    </w:p>
    <w:p>
      <w:pPr>
        <w:pStyle w:val="Normal"/>
        <w:rPr>
          <w:szCs w:val="21"/>
        </w:rPr>
      </w:pPr>
      <w:r>
        <w:rPr>
          <w:szCs w:val="21"/>
        </w:rPr>
        <w:t>ATTCCTAATCGATGTTTTTCTGATTGATTTGAATTAATTTTAGCTATTCCTCTTACTGTTTCTTCTCTTTCGAAATTCGCATAATACTCAGGACGCACTCTCTCTTTCGCGTCGTGGATTCCACGTCGAACCTGGGCCTCGCGAGCAAGCTCTGTTATGGTCTTATAGATATCACGATTTTGCCTTTTGAGTAAATCGCTGGCGGCATTTCAATCAAATTTTTGGCTCTTGGATGAGGAATGATTTCGGTTTATGTGCCTATGTCAGTGTGCAAGAGATTAGTGTAATGCGGAATCTTATAGCTTTTGGCTGAAGACCCAGCTCTCAAGCGATTCAAATCCCATAAGAAGAGTGTGTGGAGGCTAAGAGGGGTTGGAGATGTTCTCACAATTGTGGTTGTAGCAGGCTGTTGCTATGAAATTTATGTCAAAGCAGTAATGCGGGAGGAGGCTCGACAGGAAGCAGGTGAAAGTGCTTGAATACGCAATTCTGCAACATCCCATTTTATTTCTGATTACAACATTGGACCTTTTATGATTTTTCTGTGTTAAATAAGCGGAACAACTCCCATCTTCCCGTAATCAAATGCTTGTCTCAAAAAGTTGTTGGTTAATTTTACGTTAGATTTTAATCTTGTCTGAAATTGTGTCTTTCTGATAAATATTACAACATAATGTATG</w:t>
      </w:r>
    </w:p>
    <w:p>
      <w:pPr>
        <w:pStyle w:val="Normal"/>
        <w:rPr/>
      </w:pPr>
      <w:r>
        <w:rPr>
          <w:szCs w:val="21"/>
        </w:rPr>
        <w:t>&gt;L2152</w:t>
      </w:r>
    </w:p>
    <w:p>
      <w:pPr>
        <w:pStyle w:val="Normal"/>
        <w:rPr>
          <w:szCs w:val="21"/>
        </w:rPr>
      </w:pPr>
      <w:r>
        <w:rPr>
          <w:szCs w:val="21"/>
        </w:rPr>
        <w:t>ATTCTTTTTTTTTTTTTTNTGGCAGTATCACGACAGCAAATTTTCACATTAAAAATCATATTGTTCAACTTGTGCAATGAGGGCGACCAGCACTTCCACCCCTAAAAGCAATGGCTGCTTTCACTATTAGCTGCATGCCTCAATACTCACCATCAGTCTTATAATATGTAGTAGTCATTTACACAAGACACACCGAGTTATGTTGATGGAACAAGAGCATGGTATCATAAGATACCAAGTATTTTGTTGCAAGGCAGTAGCCAGCACAGTTACATAATACTAACAGCACCAAGCAAATGCTGAAGATCACAACTTCAATGGTTTCAAACCCAAGGCTGCTCGCAGCTTATTAGCTTCTGCAATCTCTGGATCAGGGTGGTCTGTGCCATCATCCTTCTTTTCCTTCTTTTCCTTTTTCTTCTTTGGCTCGTCTGGACCATCCGCACGCCTTTTCGGACTGCTGCTGCGGCCATGTCTCTTGCGATCCCTACTCCTACTTCGACTCCTTGAATGACTCCTCCGCCTGCCACGGTCCCTATCTCGCCTCTCCCGTTCCCTACCTTCCCTCTCTCTCTCTC</w:t>
      </w:r>
    </w:p>
    <w:p>
      <w:pPr>
        <w:pStyle w:val="Normal"/>
        <w:rPr/>
      </w:pPr>
      <w:r>
        <w:rPr>
          <w:szCs w:val="21"/>
        </w:rPr>
        <w:t>&gt;L2153</w:t>
      </w:r>
    </w:p>
    <w:p>
      <w:pPr>
        <w:pStyle w:val="Normal"/>
        <w:rPr>
          <w:szCs w:val="21"/>
        </w:rPr>
      </w:pPr>
      <w:r>
        <w:rPr>
          <w:szCs w:val="21"/>
        </w:rPr>
        <w:t>ACTATTTTCCTAAGATGGCCTCTTTCACCGCCGCCAGATCCATTTTCCGATCAACTTCCTCCGCTCGCAACGCCGCTGCCCGGTTCACGTCCAAACCCAAATCCTCACGGGCTTCTCCCTTTCGAGCTTCCGCCAACAAGCCTCTCTCTCAACCCATTTTCAGGCGTCCAGTTGAAATGAGCTTCGGCGTTGAATCGATGATGCCATACCACACAGCCACTGCTTCGGCATTGATGACTTCGATGCTCTCCATCTCTCGACGCAGCTATGGTTGGCTTCCGGAAGATGGATGAGATTATGTTTGTCTGGTGATGTGCACTGGTTGCAAGTCTTGTTGCCATGGAATCTGGTGGCTGCTATCTATTTGAGCTTTAGTTTGATTAGATTAGGAGAGAATTCAAAATTGAACTACAGAATCTGGGATATAGTTGACTGTTGGATGGCTTATATTTCCTTCAGGCTAGGTGTTTTCTTGGTTTTAAGGTGTAATACAGAAATTTTATGGGTCTTGTTCTACCCAATTCGCCCTTCACCAACTACCCTGAACATCTCCTTCTTTCCTGGGAATGATCTCAATTGGAACCTTAATGCTTACTGCTAATCTTTTGCTGAAAGCTTATGATTAGAATGTGGAGGTTCAACCGCAAAAAAAAAAAAAAAAACTCGAGGGGGGGCCCG</w:t>
      </w:r>
    </w:p>
    <w:p>
      <w:pPr>
        <w:pStyle w:val="Normal"/>
        <w:rPr/>
      </w:pPr>
      <w:r>
        <w:rPr>
          <w:szCs w:val="21"/>
        </w:rPr>
        <w:t>&gt;L2154</w:t>
      </w:r>
    </w:p>
    <w:p>
      <w:pPr>
        <w:pStyle w:val="Normal"/>
        <w:rPr>
          <w:szCs w:val="21"/>
        </w:rPr>
      </w:pPr>
      <w:r>
        <w:rPr>
          <w:szCs w:val="21"/>
        </w:rPr>
        <w:t>CTTTTTCTTGCCTCGCCGTACTTCGCCTTTCGCAAAGTCTCTTTCTTTATATCTAGACACTCCTAATTCTTTTCACCTGCCTCTCGCTCTCTTCTTCTTTTCAAAACCTGTTTTTGTTGTTCAAACAACCAAATGAAGATCACTTCATTTCATTTGCAGTGCGTAAGACCATAGAATTTCAGGATTCGTTTGTATTTTGTGGGGTCCATGAATCCATGCCCCCACCACCATTCTCGTCCACCTTCTTGACAATGTTGTATGGGGTTTCACCAAAACTCGCCTCCAACAACCACATCACCAACAACCCTTCTCTTTCTTTCTCATGATTTCTTCCTCTGCTCAGTTTTTTTTCCTTTTATATGCATTTACATTGTGAAAGTTGAGATTTTTTTAATTGTCTCCCATGGCTTTGAGGGCTGTTGGAGACTTCTGGGTTAGCCCAATAAAGCCTCTTTCAATTGTGGGCGGGTCAGATTTGGTGCATAGCCGATGTGGGTTTAGCTTGAATTTGAGGTGCAATCGAGATTTTGATAGGTTCCCAGAGCGGGAATGTTGTCGGTTGGCTGTTTTGGCTCAGAGAGCTATCACTCCTGTTGAAGATGAAAAGCCCTTCAGCCATGAGGTGGAGCCCTCTGGGGCAATTGATAAGGTTCAGGACAATGCG</w:t>
      </w:r>
    </w:p>
    <w:p>
      <w:pPr>
        <w:pStyle w:val="Normal"/>
        <w:rPr/>
      </w:pPr>
      <w:r>
        <w:rPr>
          <w:szCs w:val="21"/>
        </w:rPr>
        <w:t>&gt;L2155</w:t>
      </w:r>
    </w:p>
    <w:p>
      <w:pPr>
        <w:pStyle w:val="Normal"/>
        <w:rPr>
          <w:szCs w:val="21"/>
        </w:rPr>
      </w:pPr>
      <w:r>
        <w:rPr>
          <w:szCs w:val="21"/>
        </w:rPr>
        <w:t>TGGATCCCCCGGGCTGCAGGCAGAGAGGGAGCGGGAGGGGGAGAGAGAAGGAGAGTAATGGTTTCGTTGAAACTCCAAAAGCGGCTTGCTGCCAGCGTCCTCAAGTGCGGCAAGGGGAAGGTGTGGCTCGATCCGAATGAAGTCAATGAAATCTCCATGGCCAACTCCCGCCAAAACATAAGGAAGTTGGTTAAGGATGGATTCATCATTAGGAAGCCAACAAAGATTCACTCCCGATCTCGTGCACGCCGTATGAAGGAAGCTAAGAGAAAAGGACGACATTCTGGATATGGTAAGCGCAAGGGCACAAGAGAGGCTAGGCTGCCAACAAAAATTCTCTGGATGAGAAGGATGCGTGTTCTTAGGCGTTTGCTCCGCAAGTACAGAGAGTCAAAGAAGATTGACAAGCACATGTACCATGATATGTACATGAAGGTTAAAGGTAATGTCTTTAAGAACAAGAGAGTTCTTATGGAAAGTATTCACAAGTCAAAAGCTGAGAAGGCAAGAGAGAAGACTCTGTCTGACCAA</w:t>
      </w:r>
    </w:p>
    <w:p>
      <w:pPr>
        <w:pStyle w:val="Normal"/>
        <w:rPr/>
      </w:pPr>
      <w:r>
        <w:rPr>
          <w:szCs w:val="21"/>
        </w:rPr>
        <w:t>&gt;L2156</w:t>
      </w:r>
    </w:p>
    <w:p>
      <w:pPr>
        <w:pStyle w:val="Normal"/>
        <w:rPr>
          <w:szCs w:val="21"/>
        </w:rPr>
      </w:pPr>
      <w:r>
        <w:rPr>
          <w:szCs w:val="21"/>
        </w:rPr>
        <w:t>ATTCCTACTGCCCTTCTCCACAAACCCATCTTCAAGCTCTCTCCCTCTCATCCTTCTAACCTCCATACCTTCAAACCCACTTTGCATTTCCGGGTTCCAGCTTCAACATCTGTTTTCTTTGGTGAGTTTGGTTTCAAGAAAATCGTGTCGAAGACCTCCATTACTGAGCTGGTTAAAACTTCTGAGTTTAGGACTGGTGATGATGAGAAAAATGTCAGAATGTTTCAACAAGAAGCTTTAGTGAAGGACTCCTCTGAGTTTCCTTCTGAACTCATGGCTGAACGATTGGAACGTACTCTCAATCGTCTGGTGAGACTCGTTACTCTCGTGTGGGTCTATATTGTATTCCATGGCTCAAGCTTAGATTTTTATACGTGCCCAAGAAAGCAGGAATTATAGCATAACAAGGGGGTGTGATTGAAACTTGAAACTAATATACAAAATTGAAATTCAAAACGCAAGTTTCTAATATCATGAAACTAATACCTTACAAAATCTTAGTGCACATAATATTGTTGTACCCGGAAAATTAATATTCCATATACTTGTTCCCTTGTAGGAACTCTGTGTAAGTCACTTCAAATTAATCTTTTCTTATTTCATAAAAAAGAACTAGT</w:t>
      </w:r>
    </w:p>
    <w:p>
      <w:pPr>
        <w:pStyle w:val="Normal"/>
        <w:rPr/>
      </w:pPr>
      <w:r>
        <w:rPr>
          <w:szCs w:val="21"/>
        </w:rPr>
        <w:t>&gt;L2157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AACTGCAATTACCAACTAATCTGTCATTACACATGTCAACCAAGAAAGAGTTTCAAGAAAGCAAAATGATAAATAATAAAACAGCACAAAATTGCAGCATAATTTGTAGATAAAGCTTAGAAAATGGATGACAAGGGAACAATGCCCTCGACAAATCACAACACTGGCTGTTTCGACAAATCATCCAAGTCATTGAACATTTCAATCTTAACTTCTAGAGGCTTGTTTTTCCTTTGCCTTTTGAATCTTCAAGACCTTTTTCACAATCTTTTGTTCTTCAACCAAAAAGGCTCGAATAATCCTTTCTCTAACAGCACCACCGGACAGTACTCCACCATAAGCCCGGTTCACAGTTCTCCTGTTTCGTGCCAATCTTGACCTCTTATATTCAGCAGGTCTCAAGTGAGGAATCCCTTGAATCCTCTTGCCAGTAACAGGGCACTTCGGACCACTAGCTCTCTTCTTTGTAGTCTGGTACACCAATTTTCCTCCAGGGGTTTTGACGACCCGGTGCTGGTTCGATTTGGTGGCATAACTGTGCCGTTTCCGATATGTCAGTCTCTGAACCATTTTTTACTTCTCTCTCTCACCTGGAATTTTGAGGGTGGGAGCTGCTTGCTAAAGGAGAGAGAGAGAGAGAGAACTAGTCTCGAG</w:t>
      </w:r>
    </w:p>
    <w:p>
      <w:pPr>
        <w:pStyle w:val="Normal"/>
        <w:rPr/>
      </w:pPr>
      <w:r>
        <w:rPr>
          <w:szCs w:val="21"/>
        </w:rPr>
        <w:t>&gt;L2158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GATTAGAAACAGAAGCTAGAAACTTCCCAGATAATTAATATCATCATAGCTTCCCAATGACATCCAGAAAAACAAATACAGAAAACACTTGGGAAATTTTAATCTTTATAACCTTCGCCCTCACCCTTCACTTCTTGAAGCTGCCCCTAACACCGGGACGCGGCTTAGAGGGTTCGGCTACAAGACTAGCATGTAAATTCACGACCTTATCTTCCTCAAAGGGGATCTTAGGATGGCGAGCATCGTGATGGATCTGCATAGATTTAACGTCCGGCGCCGTTGATTTGCAGTAGGGACACTCAAACTTCGCGTGACCTCCTTTATCTTTTCCAGTTCTGTCTATCAGCCCAGCCTTCCCTCCGCCTCTGTTCGTCGTCGCTGCGTCCACCTTCCCCGCGATCTCCTTCGCCGTATGCTTCTTTGGCTTTGCCTTTCCGGTCATTGTTTGCTGGTGATCGATGGAACAGCTGTTGACGAGAGAGAGAGAGAACTAGT</w:t>
      </w:r>
    </w:p>
    <w:p>
      <w:pPr>
        <w:pStyle w:val="Normal"/>
        <w:rPr>
          <w:szCs w:val="21"/>
        </w:rPr>
      </w:pPr>
      <w:r>
        <w:rPr>
          <w:szCs w:val="21"/>
        </w:rPr>
        <w:t>&gt;L2160</w:t>
      </w:r>
    </w:p>
    <w:p>
      <w:pPr>
        <w:pStyle w:val="Normal"/>
        <w:rPr>
          <w:szCs w:val="21"/>
        </w:rPr>
      </w:pPr>
      <w:r>
        <w:rPr>
          <w:szCs w:val="21"/>
        </w:rPr>
        <w:t>ATTCATCTGAAACATGATTTCAATTCCCTAAACAAATCTCAAAGGAGAGTAACAACCTTTATCACCTTCAAAAGCACAATAAAAAAAGAATGTACAAAATAAATACCTTAATTCTTGAGGAATCACTGCAACCAGAAGAACCGAGTAACTGACTGGTTCCATTTTGAAGCGCCTTAACGTTATCATAAGTACATTCTGATAGAGGTAGCTGCTTAGTAAGCAAACAATGCCTTTTGAACTTAGAGTCCAGATCCATCCATTTTGAACTTTTCACTTTAGCGAAGTTGTAGAATGCAAACACAAGCTGCTTCTTGAAATCTTGGATGCAAGAAAATTTAAATTTGATCGAAGTAACTGGCAACTGCAAGTCAGCAAATTTCCCGCACTCAGTAGGTTGATTAAATACAGCCAGGACCTCAAAAACAAATCCTATGGCTTGCTTCAAGCAACCTTCAAACAAGAGAAATCTCAATCCAACTATATTATCAACAAAAAGCATCTCCAGATGAACCCTTGGCCACATAGTCATCAGCGTACCATGCTGAAGCAGCAATAACGCATGAAAGAACTGAGTGTGAACCATGCCAAATGAGTAGTTGAAGATAGAAAGCACTGCAAAACTTAACTCAAGCGCG</w:t>
      </w:r>
    </w:p>
    <w:p>
      <w:pPr>
        <w:pStyle w:val="Normal"/>
        <w:rPr/>
      </w:pPr>
      <w:r>
        <w:rPr>
          <w:szCs w:val="21"/>
        </w:rPr>
        <w:t>&gt;L2161</w:t>
      </w:r>
    </w:p>
    <w:p>
      <w:pPr>
        <w:pStyle w:val="Normal"/>
        <w:rPr>
          <w:szCs w:val="21"/>
        </w:rPr>
      </w:pPr>
      <w:r>
        <w:rPr>
          <w:szCs w:val="21"/>
        </w:rPr>
        <w:t>ATTCCCCAGAAAATGGACCAGCATGTCCATTTTCTGGGGGAAGCAACCAGCTGAAAGTTTTTAACTGAAGCAACTGTCACTCGTCCATGGAAGTTTAAACACCAACACTGAAGCTGCTCATGCCACCTTGGAGCCTTGTTTTTCAGTACCAATGCTCCATCTTTCTGACTGGACAAAGGTCCTGATAGAAAATT</w:t>
      </w:r>
    </w:p>
    <w:p>
      <w:pPr>
        <w:pStyle w:val="Normal"/>
        <w:rPr/>
      </w:pPr>
      <w:r>
        <w:rPr>
          <w:szCs w:val="21"/>
        </w:rPr>
        <w:t>&gt;L2162</w:t>
      </w:r>
    </w:p>
    <w:p>
      <w:pPr>
        <w:pStyle w:val="Normal"/>
        <w:rPr>
          <w:szCs w:val="21"/>
        </w:rPr>
      </w:pPr>
      <w:r>
        <w:rPr>
          <w:szCs w:val="21"/>
        </w:rPr>
        <w:t>ATTCGTGAGACTGAAAGTGCCCAGTGCTTTCTTCTCCTTCAAATTCCTGCCCACCTCCTTTCTTCAGTGTTCGGCTAGTCTTGGTTCTTTGATGGTGACTGGAGGTCTGATACTGATTACTTGGTGGAGCAACATCTGCTCTTGTGCCTATGTTATGCTCTAGCGAGTTGTTTTGGATGCAAATGGCTCTATTGCTCCGTGGCCCTCTCCCTCAATCCGCATCTCAGTTGGGTACAGATTGGTGCGCGACAGTGCAAAATCTGGTTAGTGCTGCCTTTGCGTTCTAAGGTTGTTGATTAGGGGAGGACTGGACTCTAATCCAGTTGGATCTGATGTGTAATAATTTTGGGGCTTCTTTTTTATTGGCTAGGCCATGGTTGTACAATGTATGTTAGGTCTTATGGCCCATGCTAATACAAATGTTGTAGTTTAGTCCANAAAAAAAAAAAAAAAAAAAAAAAAAAAAAAA</w:t>
      </w:r>
    </w:p>
    <w:p>
      <w:pPr>
        <w:pStyle w:val="Normal"/>
        <w:rPr/>
      </w:pPr>
      <w:r>
        <w:rPr>
          <w:szCs w:val="21"/>
        </w:rPr>
        <w:t>&gt;L2163</w:t>
      </w:r>
    </w:p>
    <w:p>
      <w:pPr>
        <w:pStyle w:val="Normal"/>
        <w:rPr>
          <w:szCs w:val="21"/>
        </w:rPr>
      </w:pPr>
      <w:r>
        <w:rPr>
          <w:szCs w:val="21"/>
        </w:rPr>
        <w:t>ATTCAGTTTTTTTTTTTTTTTTTCACAAGAGAAAGGAGATGTTTTAACCATTGATATACCAATAATGTTTGAAGTTCCCCTTCCAAAACTACACAAAACAAAGGTTAAGGCCAGCAAAGCAGAGAGGACACAACACACATACAACAAGCTATGGAACTACGGGAAATGAAATCCTAACACAAGGATTTGGATAAACCAGGGCTGTTTAGTTTACACCAGCAACCCAACTACTATTATACATAACCAGCTATTCTTTCATCTTTAATTGTTTTTCCTAATTATTTTTGGGATTTATTAAAAACACCAAGTACTGCTTTGCTTGGTCCATGTCCATGCTGCTTTCTCATTTGCAGTTGCATGGATCACAGGTGCAGTTTGATCCACACTTGCAGCCATTCCCACTCTCAGCACCAAAGCTCATCTCAGAACTCTCATAGACCTTCTTGGCAGGTGCAACCCCTGAAACGAGGGTTTCAGTCCTGATGTTCTCAGAGATGTCAGGGTACATACCACATCCGTTGCAGCCGCTGCCGCACTTGCATCCGGAGCCACAGCCACAATTTCCACCGCAGCAAGACATTTTATGTACGATTTAGAACAAATTTTCCAAGATGTATCCTTCAACTCTAGGAGAACTAGT</w:t>
      </w:r>
    </w:p>
    <w:p>
      <w:pPr>
        <w:pStyle w:val="Normal"/>
        <w:rPr/>
      </w:pPr>
      <w:r>
        <w:rPr>
          <w:szCs w:val="21"/>
        </w:rPr>
        <w:t>&gt;L2164</w:t>
      </w:r>
    </w:p>
    <w:p>
      <w:pPr>
        <w:pStyle w:val="Normal"/>
        <w:rPr>
          <w:szCs w:val="21"/>
        </w:rPr>
      </w:pPr>
      <w:r>
        <w:rPr>
          <w:szCs w:val="21"/>
        </w:rPr>
        <w:t>ATTCCCACTGATCTCCGCCTCTTCCTGCTCCCACAAATCACACACCTCACGAGTTCAAGATGCCGTTCAAGAGATACGTTGAGATTGGGAGGGTAGCTCTTGTCAACTATGGCAAAGACTACGGAAAGCTCGTTGTCATTGTTGATGTCATCGACCAGAACCGAGCTTTAGTTGATGCCCCAGATATGGTGAGGGGCCAAATGAACTTCAAGAGGCTTTCACTCACAGATATCAAGATAGATATTAACAGGGTTCCCAAGAAAAAGAATTTGATTGAGGCTATGGAGAAGGCTGATGTTAAGAACAAGTGGGAGAATAGCTCGTGGGGCAGAAAGCTTGTTGTCCAGAAGAGAAGAGCAGCTCTCAACGACTTCGATAGGTTCAAGCTGATGTTAGCTAAGATCAAGAGGGGTGGATTGATCAGGCAAGAGCTGGCCAAGCTGAAGAAAGAGAATCCAGCCTAAAATTTTCATATTAAATTATCAATTTTGTTATCAATATGCTGCAAGTTAATTTGGAATCTTATCCATTTGGTTTCCTAGTCACTTAGAGATTGAGAACAGTTTTAAGGAAAGCTTTCTTTTATGTGACAGTTTTTGTAGTGAGCTTGTGCAACCTGTAC</w:t>
      </w:r>
    </w:p>
    <w:p>
      <w:pPr>
        <w:pStyle w:val="Normal"/>
        <w:rPr/>
      </w:pPr>
      <w:r>
        <w:rPr>
          <w:szCs w:val="21"/>
        </w:rPr>
        <w:t>&gt;L2165</w:t>
      </w:r>
    </w:p>
    <w:p>
      <w:pPr>
        <w:pStyle w:val="Normal"/>
        <w:rPr>
          <w:szCs w:val="21"/>
        </w:rPr>
      </w:pPr>
      <w:r>
        <w:rPr>
          <w:szCs w:val="21"/>
        </w:rPr>
        <w:t>ATTCTTTTTTTTTTTTTTTTGCAAACAAAACTTTTATTATATAAAAAAAAATATAAACATTAAATATTTTTTTCACTCATAACAAGCCACTCAACCTTGAACTCACAATCGTAACTCAAATACACACAACTTAGAAGAGAAGGAAAACAATGGATATCTCACTAAAGAGATAGCCGATCTTCCCAATAATCTTCACCAATACCTTACAGAGCTGGCTCAAATGCCATTATTTCCAACAACAAACTTTTCAACAACTCATAACATTTCACAAGTTTTTATAGTGGCCAACGAAGTATTAATTGGCCTTGTTGTTGCTTATTGCTTGAGAAGCTTAGTTACTACGATTGGACTTAAACATACATCCAATCCAATGTTATTAATTAATTACTGATGATTTCATAACGGAGAATAGAGGATTGAAGGAATCTCCACAATCAACAAATTGGTAGTTCACTGTAAGCTGACCTCGTTCATATCCTTTCCCATCTGTGTCCAGTTGACGGAAAACATTCACGTCCAAATCTAGTCCTCCATTACTACACTGATCCACAATCCTCACTGTCGTTTTAGCTCCAGTCCCTGTATTTGTCACACTCAAGCACTTTCCACAGGAGGGTTGG</w:t>
      </w:r>
    </w:p>
    <w:p>
      <w:pPr>
        <w:pStyle w:val="Normal"/>
        <w:rPr/>
      </w:pPr>
      <w:r>
        <w:rPr>
          <w:szCs w:val="21"/>
        </w:rPr>
        <w:t>&gt;L2166</w:t>
      </w:r>
    </w:p>
    <w:p>
      <w:pPr>
        <w:pStyle w:val="Normal"/>
        <w:rPr>
          <w:szCs w:val="21"/>
        </w:rPr>
      </w:pPr>
      <w:r>
        <w:rPr>
          <w:szCs w:val="21"/>
        </w:rPr>
        <w:t>ATTCTTTTTTTTTTTAAACAATTAAAATATAGGGTGTATCAATTCCAACTAAAACTAACCCACTGTCATAGATATCCAAAGTTCTACAATAAAAAATTTTTGGAATAATAAGATCAAACAAAAAGATATCTCTCATAACAAGGGAAAAATAAACATAAAAATTGCATAGAAAACAAAATCTAGTCTTCTCAATCTTCTTCAACAACAGTCCCTTTCTCGCTGACATAGATACCATCAAGGAATTTCCTGATATCTTTGTTCTTAACATGGCATTTCTGGTTTATCAAGGCAGCAGACCTAGAAACCAGTTCAATATCATTGCCATCCAATACAAGCTCATCCTTAACCTTGTCAGACCGAACAACAGTTACACCTTCAAGCATATCAACTTTCCTGACCCTTTTCTCGCCAAGGAAGTTGCGAATCTCAATGGCAGTGTTGGAGTTAGTGATGGAGGCGTTGATAGGGAAGTGAGCATAGACAAATCGCATCTTGTAGCGATAGCCCTTAGTGACACCAGTAATGAGATTCTCAACGTGACTGAGGGCGGTGCGGATGGCGGCGCTGGTCTTTCGGGAGCCGAACCAAGCTTCGATCTTGAAGTT</w:t>
      </w:r>
    </w:p>
    <w:p>
      <w:pPr>
        <w:pStyle w:val="Normal"/>
        <w:rPr/>
      </w:pPr>
      <w:r>
        <w:rPr>
          <w:szCs w:val="21"/>
        </w:rPr>
        <w:t>&gt;L2167</w:t>
      </w:r>
    </w:p>
    <w:p>
      <w:pPr>
        <w:pStyle w:val="Normal"/>
        <w:rPr>
          <w:szCs w:val="21"/>
        </w:rPr>
      </w:pPr>
      <w:r>
        <w:rPr>
          <w:szCs w:val="21"/>
        </w:rPr>
        <w:t>ATTCGTTTTTTTTTTTTTTAATTTTTTTCCCCTCAAATGGAGAGAAAATTCACTCTCTAAATTTCCACATTCTCTTGCATTCGCACGATAAGGTAATTTGGGATATTTTACTAAGGAAATGAGCAAAGAAAGGCGACCGGAGCCTCTCGATTTCTTCATTTGGACTGTTGAGGATGTTGGTTTGTGGTTGGAAGAGATAAATCTGGGTAGCTACCGCCAGATTTTCAAGGAAAATGCTGTTAATGGAGAATATCTGGAGGGTATGTCCATGTTCACAACTGAACAGATTCTACGGTTTATAAGGCGATGTCACATGAAATGGGGAGACTTCATCACACTATGTAAGGAGCTCAGACGAATAAAAGTGGCTTGCCTAAAAGGAGAGCAAAAAGTTCGTAGGCCATGGTGGGCTCCATCCTGCCTTTCTGTAGTCTTTGTTAAGGTAGCAAAACGCAACAGACAGTCAAGAGTCGTTTCCTTGAAGCTGGAACCCTGAAGCCAAACCGTATGTGTATGTATTTGTAGTTTTGTTTTTGTTTAGGAAACAGAATATTAGATAAGTCAACTTTTGTCTTCAATCTGGCAAGATGCTGGTAAAAGTTCTTCAATGGAGAACTTTC</w:t>
      </w:r>
    </w:p>
    <w:p>
      <w:pPr>
        <w:pStyle w:val="Normal"/>
        <w:rPr/>
      </w:pPr>
      <w:r>
        <w:rPr>
          <w:szCs w:val="21"/>
        </w:rPr>
        <w:t>&gt;L2168</w:t>
      </w:r>
    </w:p>
    <w:p>
      <w:pPr>
        <w:pStyle w:val="Normal"/>
        <w:rPr>
          <w:szCs w:val="21"/>
        </w:rPr>
      </w:pPr>
      <w:r>
        <w:rPr>
          <w:szCs w:val="21"/>
        </w:rPr>
        <w:t>ATTCAAAGATATTCCCAACTTCATTTTCTCTCTGTCTCTCTCCTTCACAGTGGCATCTCTTTCAATCTTTCTTACATAAATCCTCTCTCTCAATCCTCATCCTCGTTTCTTGAAATTTTCTCTTAACTACTTTTATGTACTAAAACCCCTAAAGGATTTCACTGTTGTGTTTGTATGTTCAACTGCAAAAAATGTTTGAAGGTGGTTACAAATCGCAATATCTGGGTGGCCAAAGAGAGAAGTTTGTCAGGTTGGACGACTTGGACTCCAGATTATCATCATCTTCTGATACAGGAGTGAAAAAATGTGGATTTGGCATTAGTCATTCTGGTCAGGGAACCAATACAACTTCCAGATCTTTCAAGAAAGGAATCAGAAAGGGATCTGAAGGACTTAAGTCTATCGGTCGGTCACTTGGATTTGGGGTAT</w:t>
      </w:r>
    </w:p>
    <w:p>
      <w:pPr>
        <w:pStyle w:val="Normal"/>
        <w:rPr/>
      </w:pPr>
      <w:r>
        <w:rPr>
          <w:szCs w:val="21"/>
        </w:rPr>
        <w:t>&gt;L2169</w:t>
      </w:r>
    </w:p>
    <w:p>
      <w:pPr>
        <w:pStyle w:val="Normal"/>
        <w:rPr>
          <w:szCs w:val="21"/>
        </w:rPr>
      </w:pPr>
      <w:r>
        <w:rPr>
          <w:szCs w:val="21"/>
        </w:rPr>
        <w:t>TGGATCCCCCGGGCTGCAGGCAAGCAGATATGTGACAGCTGGAACAGCTTGGCTAAATGGTGCCTTTAGTAAAGTGGCAAGGGCCAGTCAGGTTGCTGGTACAAAAACTCGGGAGAAGTTGAATTCAGCTGTTTCAAACTTAACTGCCAAGGAATCTGCAATTGCTGTGTAAGCAAGAAATTGGGGTCACTATAAGCTGCTTCATTAGATCCTTTGTGACAAAAGCATTGGACCCATGCATTGCTCCAACCATTGAGTTTGGGGAATTGAATGAAGAGATTGGAGCTGCAGGCTTGCTGGAGAAAGAGAAAAATTTGTGCAGTGTTCCCTTTATATGCATTTTCATCTTTGGCTTGACGTGTGCAATTATTGTGAACTCAATATTGCCCTATTTTTCAATATTCTTTGATTCCTAGAATATGCCTATGGCTTCTTTGTAATTTTGTCGTTTGCAACATTGGTTTCAAATCCAAAAGAAAATTAAATTCACATTGCCAT</w:t>
      </w:r>
    </w:p>
    <w:p>
      <w:pPr>
        <w:pStyle w:val="Normal"/>
        <w:rPr/>
      </w:pPr>
      <w:r>
        <w:rPr>
          <w:szCs w:val="21"/>
        </w:rPr>
        <w:t>&gt;L2170</w:t>
      </w:r>
    </w:p>
    <w:p>
      <w:pPr>
        <w:pStyle w:val="Normal"/>
        <w:rPr>
          <w:szCs w:val="21"/>
        </w:rPr>
      </w:pPr>
      <w:r>
        <w:rPr>
          <w:szCs w:val="21"/>
        </w:rPr>
        <w:t>AATTCCTATCTGTTTCACCAAGTTGTCACCCGTGTGCAAGTCTATTCGCCCATCCAAATACCCAATGGTGCTTATGAAAGTCTCTGAGTCTCTACGAGCTATCACCACCTTCCAACGGAGAAAGTTGACAAGCAAGCCAAGGAAGCCACCATTCTTGGAAAGGAGATTGAGAAAGAAATCGACCCAAAAGCCAATGAATTTCAATGGCTTGTCAACAAGTGCAAGGATCCTGATCACGATAATAGATATCAATATAACCAACCAGTGATTAGCTGCTGCATCACTCTTTTCTTCCTCGTCTGAGCAATCCAAGAACTTGATACCACTTCTAGTGTCATGGAACACCAAGAACTTGAAGAAGTTCCATATCCCTCCCTTCCGTGGATTCATTATAAGGTACTTCAATCTATTATTCCCACCATATTTTTTTCTCCCAACATTGTCATAACCATTGCCGTTATTCTGTTCAAGATTTGGTTCATTGGTGGCCACGAATGGATAGTTCACTCGCTTCACTCTTATTTCTCAGAAACCCTGCCAAGAATTCAATGTTAAGGAGAACTAGTGCGCGCTCACTGGCCGTCG</w:t>
      </w:r>
    </w:p>
    <w:p>
      <w:pPr>
        <w:pStyle w:val="Normal"/>
        <w:rPr/>
      </w:pPr>
      <w:r>
        <w:rPr>
          <w:szCs w:val="21"/>
        </w:rPr>
        <w:t>&gt;L2171</w:t>
      </w:r>
    </w:p>
    <w:p>
      <w:pPr>
        <w:pStyle w:val="Normal"/>
        <w:rPr>
          <w:szCs w:val="21"/>
        </w:rPr>
      </w:pPr>
      <w:r>
        <w:rPr>
          <w:szCs w:val="21"/>
        </w:rPr>
        <w:t>ATTCCTGAATTCACAAGAGGAAAACAAGGAAGGATCCCAGAAGTTGAATCTACAGTGCAAGAAAGTGCCAGCAGGAGGAAATGGCCAAGCATGGAGTCTAAGGTGCGAGCACGTGCAAGAAGTGGATCAACAAGATACAAAAATAACTCAAGAACCGCAAAGTTTTTACCTTCAATTGGACAACTCTCAAGGGGAAAGCAACCTGCAGTCACCCCAGTGGCAGAATTCACTGTGCTGTCGTCCTTGTAGATATAAACCTCCACCTTCACCAGCTATGAACATAATTCCAGATTCAGAACCTCAAGTTCCAGTTCCAGTACCTTCACTTCCAGTTTTCATTATCACAACAATAATCAAATGGGTTAAAGTGGTGACATATGCGGGAATACATATGATAAGAACCTTGATTACTTGGGTGCCAACTCCATTCATACCTATTAAGTGCCAATATCATTCGGAAACTCTCAGTGTGGAGTTTGAGATGGAGCTGAAAAAGATGTTACAAGCTGAACTTCGGAGACAACTACAAGTAGAAGCATCACAACAACAGTTCAAACCATGTCTAGATAAGTTTCCAAAAGTGTCGCGTACTCGGTTTGAGACTAAGTTCAAGGACATACTTACAGCTGCACTTGAGCAAATATCTCAGGAGGGGACTGCATATTCCCATACGACTACAGCAAGATGGGTGC</w:t>
      </w:r>
    </w:p>
    <w:p>
      <w:pPr>
        <w:pStyle w:val="Normal"/>
        <w:rPr/>
      </w:pPr>
      <w:r>
        <w:rPr>
          <w:szCs w:val="21"/>
        </w:rPr>
        <w:t>&gt;L2172</w:t>
      </w:r>
    </w:p>
    <w:p>
      <w:pPr>
        <w:pStyle w:val="Normal"/>
        <w:rPr>
          <w:szCs w:val="21"/>
        </w:rPr>
      </w:pPr>
      <w:r>
        <w:rPr>
          <w:szCs w:val="21"/>
        </w:rPr>
        <w:t>ATTCATTCGATGCAATCCAATGACGAAGGAGCTCAATTTCTCTTCTGTGGTTCGCCTCAACATAGGAGGGAAGAAATTTTGCACTACTGTTGATACTTTGACGCAGCGCGAACCTGATTCAATGCTTGCTGCTATGTTCAGTGGCCGGCATACAGTGTGCGAGGACCTTGAGAAGGGATATGTCTTTGTTGATAGGGACGGGAAACATTTTAGGCATATTCTGAATTGGTTGAGGGATGGTGTGGCTCCCACACTTACTGATGCTGAATATTCAGAGCTTATGAGGGAGGCAGAATACTATCAGTTACTTGACCTTTCATTTGTTGACTTCAGCTTTGCATGTCTTAAAAATTTGTTCTTCTCACGTGCCAACCTTCAGTGTGCAAAATTCCGGGATGTTGATGCTGAGGGTTCCATATTTCATAATGCAACATTGCGAGAATGCGAATTTACTGGTGCAAATCTTCGTGGAGCTTTATTAGCTGGTGCCAATCTTCAGAGTGCAAATCTACAAGATGCTTGTCTGGTGGATTGCAGCTTCTGTGGAGCAGATCTGCGCTCTGCACATTTACAGACTGCTGATCTTACCAATGCCAACCT</w:t>
      </w:r>
    </w:p>
    <w:p>
      <w:pPr>
        <w:pStyle w:val="Normal"/>
        <w:rPr/>
      </w:pPr>
      <w:r>
        <w:rPr>
          <w:szCs w:val="21"/>
        </w:rPr>
        <w:t>&gt;L2173</w:t>
      </w:r>
    </w:p>
    <w:p>
      <w:pPr>
        <w:pStyle w:val="Normal"/>
        <w:rPr>
          <w:szCs w:val="21"/>
        </w:rPr>
      </w:pPr>
      <w:r>
        <w:rPr>
          <w:szCs w:val="21"/>
        </w:rPr>
        <w:t>ATTCCCTTAGCCTTCCTTTCATTAGTTCTTGGCTTGCATGCGGGCAGCTGCAGCAGCTTTGGCTTCTTCTCTCCTCTTCTTCTCTTCTTCTTTTGCAGCAGCAGCAAGCTCCCTTTGCTTCTTCAGCTCCTCTAGCCTAGCCCTGTCATCTGAAACACTACTCATACTAGAGCCTTTCCGTGGCTTGCAGGCCACTAACTCCACCTCAAAAATAAGGGTTGCGTCAGGTGGGATATCTGGAGGGGACCCAGCACTTCCATAGGCATATTCAGGCTTGCAAGTAATTTTTGCAACCTCCCCAACCTTCATGGTTCTCATAGCAATGTCCCAAGCTTGGATTACAGAGCCCTTTCCGAGTTCAAATGAGAACACGGTATTATCCTCATGCGTAGTATCAAAGGCTACACCACTTTCAGCAAGAGTGCCCTCATAATGAACATCAAGAAGAGGTAGATCCTCTGAAGGACCAAGTGCACCGGCTTTTGCGTTCCTTATGATTGTCTTGATGACACCTCCATCCCCAGTCAAATCAACTGAATCACCCATGGATCATAAATCCTNCAAAGCCCAGTTCAGTGAGAAAGCAAATAAATCGAGACGAAACGGGAAAATCGGGGACGATATACCGGATAAATTGCTGTTGATATCGGTGGCCATAGGCG</w:t>
      </w:r>
    </w:p>
    <w:p>
      <w:pPr>
        <w:pStyle w:val="Normal"/>
        <w:rPr/>
      </w:pPr>
      <w:r>
        <w:rPr>
          <w:szCs w:val="21"/>
        </w:rPr>
        <w:t>&gt;L217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CTGCATGGTTTCGAAGCTGAAAGATTTTCCTTGGCATAGCACGTAGCCATTCACCATACTGAAGCACTTCTTCCCCATTAAAACTATTACACTCATGTTGCACATGACCCATGTAGCCACAAGAAAAACAGAAATGTGGCAAGCGTTCATACCGAAGCTGAATCCATCTAACTGTTCCCACCATTAGCTTAAGTAAAACTCCCCTCCGTAATGGCTTGTCAATAGGTATGGCAACCTTAAACCTCAAGGCATTCGACCACCCAATCACATCATCTTCATCAAAGGAGATAAAACGACCAATCATATTAGCAATTAACTTAGCCGTAGACTTAGAAAAACAACTAAACGGGACCCCATATGCCCTCACCCAAAAAGAGCATTCTTGGAATGTGATAGAGTTAGCAGTATCAGACTCTACCATCTCTCTTAACACAACTAACTGGCCATCGAAACACCAAGGGCCGCCTTCCAAGACATGTTTTTTAT</w:t>
      </w:r>
    </w:p>
    <w:p>
      <w:pPr>
        <w:pStyle w:val="Normal"/>
        <w:rPr/>
      </w:pPr>
      <w:r>
        <w:rPr>
          <w:szCs w:val="21"/>
        </w:rPr>
        <w:t>&gt;L2175</w:t>
      </w:r>
    </w:p>
    <w:p>
      <w:pPr>
        <w:pStyle w:val="Normal"/>
        <w:rPr>
          <w:szCs w:val="21"/>
        </w:rPr>
      </w:pPr>
      <w:r>
        <w:rPr>
          <w:szCs w:val="21"/>
        </w:rPr>
        <w:t>TGCAGGAATTCGAATTCATCATATTGTGTGTTCTTATCGATCTCTCTTCGCTCTCATTTAAATTTGAAGAAAATGCCGAAGGTGAAGACAAATCGTGTCAAGTACCCTGAGGGCTGGGAATTGATTGAGCCTACCTTACGTGAACTACAAGCAAAGATGAGAGAAGCTGAGAATGACACGCATGATGGTAAAAGAAAATGCGAGGCTTTGTGGCCTATTTTTAAGATAGCCCATCAAAAGAGCCGCTACATTTTTGACCTTTACCATCGTCAAAAGGAAATATCCAAGGAATTATATGAGTTCTGTTTGGACCAAGGTTATGCTGATCGTAATCTTATTGCTAAGTGGAAGAAGCCAGGTTATGAGCGTCTCTGTTGCTTAAGATGCATGCAACCTAGGGATCACAACTTTGCAACTACATGTGTGTGCCGAGTGCCCAAGAACCTGAGGGAAGAGAAAGTCATAGAGTGCGTCCATTGTGGTTGCAGGGGCTGTGCAAGTGGGGATTGATTGATTTCATTTTCCCCTTGCATGCAGGAGATGCCCAGTTGCTTTTTACTTGTCTCGTTGTTGAACTGGATTGTAAACTAAACAACTATTTGGATGCCATGGATGCTGGCATTTGCCTCAGGTA</w:t>
      </w:r>
    </w:p>
    <w:p>
      <w:pPr>
        <w:pStyle w:val="Normal"/>
        <w:rPr/>
      </w:pPr>
      <w:r>
        <w:rPr>
          <w:szCs w:val="21"/>
        </w:rPr>
        <w:t>&gt;L2176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TTTTTCTATGCTCCACCACTCATCTATGAAGTACGGTACTAAAATCCCTACTTGTAATCATCACTTCAGAATTACTCCCATACTTGCTCTTCAACAGGCCATCTCACATGAAGAACATTAATAGTGCTGGCCGTACTCCAAAAATATTAAAACTACACTACAATTGCAACTTGTTGCAGACTGACTATTGATTTACCGAAACCCAAAAACTTGCTTCCCCAACAGTGCCTCCTGCACAACACATTGTACCTCGAAAGTAAAGGCTGTCACCAAACCTTTCGGGGATATTCACCATTGACTATCTATCTTATCTAGTAGATAGTTTGTAATGAAAAAAAGCCCTGAAAATTCAGGTATGAGCACCACCTCTTCAACATTCACCCATGGCACAGAAGCTATAATCGCAAATCTGCAACTTTACAGAATTTCATACTGTCCATAACATGCACCATACCCTAAACATCCTTCTCCCTTTAGACGCTCACTAGAGCTCAACAAAATATAGAATAAAATAAGACATAAAACCTAAGCCTACTTGATTCAATCATCAAAGTATCTTTTAAGATACTCATCCATAGTAGTTCTCTCTCTCTCTCTTAGCTCGAGGGGGGGC</w:t>
      </w:r>
    </w:p>
    <w:p>
      <w:pPr>
        <w:pStyle w:val="Normal"/>
        <w:rPr/>
      </w:pPr>
      <w:r>
        <w:rPr>
          <w:szCs w:val="21"/>
        </w:rPr>
        <w:t>&gt;L2177</w:t>
      </w:r>
    </w:p>
    <w:p>
      <w:pPr>
        <w:pStyle w:val="Normal"/>
        <w:rPr>
          <w:szCs w:val="21"/>
        </w:rPr>
      </w:pPr>
      <w:r>
        <w:rPr>
          <w:szCs w:val="21"/>
        </w:rPr>
        <w:t>GCTGCAGGAATTCGAATTCCAAAATACTTGTTTTTCTTTTTTTTTTTTTTTTTTCTATGGACTGCATAAATCTTATCTTCCAACCCGGGGGACAATCTCTTTTGGCAGCTCAATCCTCACGCTAATAATTTTGCTAATTTTACCTAAAAATCTCTTCAGGTGATCAAGAGGGCCCCCTTTTTCAGTAGATGAGATTAGGATGAAAGGTATATTATCTCCACGTTTCTTTTCTCTGGCTTGCTCTTCCAAATTCAACTTTGGTCTACGGTAATGTTGTAATTAGGATTTCATCTCCCTTTTTGTGTTTGTTGTGGCTAAAAAACAGAAGATGGTGGTGGGATAGAAGACAGGAACAGAGCCAGAACCAGACTAGATCTCATTACGCCATCTCTTGTCGAGTTGTTGGGTTTTTTTTAACTTTTCTCAAGCTCCTTCACTTCCACGTGTTTTCCTATTTTCCTTACACCGAATCACTCCGTGGTCTATGCTTTCCTGCT</w:t>
      </w:r>
    </w:p>
    <w:p>
      <w:pPr>
        <w:pStyle w:val="Normal"/>
        <w:rPr/>
      </w:pPr>
      <w:r>
        <w:rPr>
          <w:szCs w:val="21"/>
        </w:rPr>
        <w:t>&gt;L2178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ATATAAGTGTCATGACTCACGAATTCTTTATTAATTTTCTATTTCCACAAATTAAAAAAAAATTAAAAAAAAAAACTCAAAGTGACAATAAATAACACTAATATTACAGGAAAACTAGTTGTTCAAGTTTCGTTGGCACACTCACATCCGATAGTAATAACAAAAACGACTGTGTATCACCAAAGCCATCTCATTTTCAACACTACTATATATATATATATATATATATATATATATATATATATATATATATATATATATATATATGAGACGATCATCTGTATTATATTGTAATATGACTCACAATGATGATTTATGGCGTCTGGCCAAGTTCTCGGCGATCTCATTTAGTGACTGCAGGTTGCACCGAACGATGGTCTCCACAAACACACACGTATCCTCCTTCGTGTTGCCAGGAGGAATATCAACTACGTAAGATTCCACTACTACGGTGCCGTTACCCGCGGGAGAAGGGTGGAGGGTTGTGACATACTTGTAATTCACCAGCCGATGGTCCCCACCAACCACGCTGAAGCTGATAACGTGGCGCTC</w:t>
      </w:r>
    </w:p>
    <w:p>
      <w:pPr>
        <w:pStyle w:val="Normal"/>
        <w:rPr/>
      </w:pPr>
      <w:r>
        <w:rPr>
          <w:szCs w:val="21"/>
        </w:rPr>
        <w:t>&gt;L2179</w:t>
      </w:r>
    </w:p>
    <w:p>
      <w:pPr>
        <w:pStyle w:val="Normal"/>
        <w:rPr>
          <w:szCs w:val="21"/>
        </w:rPr>
      </w:pPr>
      <w:r>
        <w:rPr>
          <w:szCs w:val="21"/>
        </w:rPr>
        <w:t>ATTCCACGGATCTTCGACGAGAGAGCTGTCGTCGCAGGCATTGGTAGTGGCGTTAACGATTCCCCCCATGAATCTCTTATAAGTGTTACCGTTTCGTTTGAAGATACCAGCTCTTACACTTTTAGTAATAGTTTATCGATAATGGCGGGTGTCACAACTAGCATTCAAACTGGCTTTGCACGCATTGTCGAAGGAAAGATTGAAGTCACGGCTGAGGTGACTACTTCGTTGGAGTGGAATAGAACGACCACAGAAACAAGAAAAGCAGAGGCCACATATCAGGCTGTTGTGCCACCGATGACAAGGGTGACAATCGATTATGTGGCAACTCAGGGTACATGCAACGTTCCTTTCTCCTACACTCAACGCGACAAGCTTTCTCATGATGGGAGCTCTCTCACCACTCAAAAGATTGACGGTACATACACTGGTGTCAATTACTACAGCTTCCACTTTCGGCAAGTTAACTTCGAAACTATATAAGGTAGCAGAGCGTCAAAAGATGCTGCATTTCGTGGAGTGTTTTCCCAAACTAGACCGCTTGACAAATTTATTTCCCTAAATGTGTTAGTGAGTCAATAAATCAGTCCATGCCATGTTGATTGAGCTAGTCAATGGCTGTAAGTGA</w:t>
      </w:r>
    </w:p>
    <w:p>
      <w:pPr>
        <w:pStyle w:val="Normal"/>
        <w:rPr/>
      </w:pPr>
      <w:r>
        <w:rPr>
          <w:szCs w:val="21"/>
        </w:rPr>
        <w:t>&gt;L2180</w:t>
      </w:r>
    </w:p>
    <w:p>
      <w:pPr>
        <w:pStyle w:val="Normal"/>
        <w:rPr>
          <w:szCs w:val="21"/>
        </w:rPr>
      </w:pPr>
      <w:r>
        <w:rPr>
          <w:szCs w:val="21"/>
        </w:rPr>
        <w:t>ATTCTAAAAGCCCTATTTATAATAACCTAATTCTTATGCATCCAGTATTTCTAATACAAATAACATTTACAACAAACAACATAATTGACAGTTCTATATGAAGTTCCACTATATACAACACCTTCAAGTACATAACTAAACTGAATTTGATAAGCATTCATTCTTTTTCTCCTCAGAAGAGCAGCTTCATTTGAAGCATTCTTGGTCCAAAGAGCTATCTTTTCGTGCTTAATTCTGACACTGACAACTGCTCCACAGATTTCATCTCCATGATCAAACTGTTCTCCAATCATGGACAGCAACTAATAAAAGAATGTAAATAGAATAAGAAGCTCCATCGTATAGCAGTCAGTGTTATTTAATAGCTCACAACAATGTAGAAACACCCCGTATATAACCAATTGGTATCAGATTTCCCTTGGCCAAAAGTTACAGTCCACTTCCCTCCACTGGCACAAACAGGATCCTCTCACTTTGGCTCAATTTTATTCTTGAAAAAATGAAAGTCAGCCCCCAAAGCCAGCTTGCTAGGATGAATACGATGGATACAGCATAATTTCACTCCAAAACTCCTCGACAGCAGCAAAAGTATAGACAGAACGCATAGAATATCCTCAGGTGATTGCTTGGCCTTAGCTAAAGGGTTATCGAACCAAAACGTCCATTGGAACTCGAGGGGGGGGCCCGG</w:t>
      </w:r>
    </w:p>
    <w:p>
      <w:pPr>
        <w:pStyle w:val="Normal"/>
        <w:rPr/>
      </w:pPr>
      <w:r>
        <w:rPr>
          <w:szCs w:val="21"/>
        </w:rPr>
        <w:t>&gt;L2181</w:t>
      </w:r>
    </w:p>
    <w:p>
      <w:pPr>
        <w:pStyle w:val="Normal"/>
        <w:rPr>
          <w:szCs w:val="21"/>
        </w:rPr>
      </w:pPr>
      <w:r>
        <w:rPr>
          <w:szCs w:val="21"/>
        </w:rPr>
        <w:t>ATTGGGAATTGTATCAGTCCAATGGAGTTCTTTCGCGGAAGACCTAGCCTGGAAGAGAATCGCACCAGAGAGTCTCAACGAGCGATCTAAACTACTGATGCTTCATGAATCATTTTCCCTTCTTCCAAGTTAACAATTCCTGCTTATTCCTACTTTAATTATGTCTAGGAAATCAAATTCAGGCTTTCTATTTCTATATTACGAGGCGATTCTCACGGTGATTCTGCTCGTGACTCGGTCCAACTCAGCACCTCAGGCCTTTCGGAGAGACCCAGGGCATCCTCAGTGGCATCACGGCGCATTTCACGATGTCAGAGACAGCGTTCGTTCAGATGTTCGCCGGATGCTCCACA</w:t>
      </w:r>
    </w:p>
    <w:p>
      <w:pPr>
        <w:pStyle w:val="Normal"/>
        <w:rPr/>
      </w:pPr>
      <w:r>
        <w:rPr>
          <w:szCs w:val="21"/>
        </w:rPr>
        <w:t>&gt;L2182</w:t>
      </w:r>
    </w:p>
    <w:p>
      <w:pPr>
        <w:pStyle w:val="Normal"/>
        <w:rPr>
          <w:szCs w:val="21"/>
        </w:rPr>
      </w:pPr>
      <w:r>
        <w:rPr>
          <w:szCs w:val="21"/>
        </w:rPr>
        <w:t>ATTCCAACCTACCACTATGGACAACGAATTTTCAACGAAACGTCTCGTTAACCGTCAAAACTCCGGATACCACGAAACGTTTCTATACTAGTTATTTTTTTCCATTTTTTTAATACCATTTTTTTCTACAAGGCAGAAAGCGACTCGGCCTGCCACTGCACACCCGCTGTATCACCGGCAGATGAATAGTTCTCGTCCGAGTGGTTAAACAATCCACCTAACGCCACAAAATCTCCGCTGTCATTGTAGCTACCGTTATAACTATTGCCAGCCGAGTCACCCATCAGTCCAAACTCAAACGAGTCATAACTCGGTATCTCGTTCTCGAATCCTAGCATTTCACCGAAACCTTCGGCGCCAGATCCGCTTGTTTCAGCAGCCAAATCCACTGTACTTCTCTTTTCCTCGCCAGAAAACGTCGGCGGCAAACCAAGCTCATCGTCCGAAGCTTCCAGAAGATAGCCAAGTTCCGGCTGGGATACACCGCCATAACACTCCACATTCGTCGTCTCCGGACCAACAACCGGCACGAGGATTTCTTCTTCAAAGCTTCTGATAACGGAGTCAAGGCCTTGAATAGTCTGGTCATCCCACTCATCAAGAATGTTTAGCAAATCATCGTGGATCCGCTTAGCATCCGGAGAGTTAAGACCAGAGCCATTCGAGTCAATAAGG</w:t>
      </w:r>
    </w:p>
    <w:p>
      <w:pPr>
        <w:pStyle w:val="Normal"/>
        <w:rPr/>
      </w:pPr>
      <w:r>
        <w:rPr>
          <w:szCs w:val="21"/>
        </w:rPr>
        <w:t>&gt;L2183</w:t>
      </w:r>
    </w:p>
    <w:p>
      <w:pPr>
        <w:pStyle w:val="Normal"/>
        <w:rPr>
          <w:szCs w:val="21"/>
        </w:rPr>
      </w:pPr>
      <w:r>
        <w:rPr>
          <w:szCs w:val="21"/>
        </w:rPr>
        <w:t>ATTCCTCCCGACAAGGCCTTGGCTCGCTTCTGGGCTCGCTTCTGGGCTAGCTTCATAGATGACAAGCCTACTGAAGCTGTAAGGAGAATTATGACTACCCAAGGAGAGCAACAGCATCGGGATGTGAAGAAAGCAATGGAAGCTTTGGAAATTCTTGAAGGAGAGCTCAAGATCAAGGGTAAGAAATTCTCTGGAGGTGAAACACTAAGACTTGTTAATATAATGCTGGGTTGGATCAGTATATGGCTTGGAGTGATTGAGGAAGTTGCTGGTGTCCAGGTATTTGACCCTGAAAACTTTCCTGTCATAGAAAAATGGAAGCAGGATTTTCTCCAGGTTCCTGTTGTCAAAGAATCCTTGCCTTAGAGGGACCTTTTGGTCGGATTCTTTGAGAATTTTTGCAGGTTTGCACTGGCTTCTGCTCCAGCACCTGAAAATTAGTAACATTAATTGGTTTTGTATCAGTTTAAATTAATGGAAATTAATTAAGAGTGTATGCAGATTAATTCTGCTTAATTTCTGTATTGGAATGACTTAGTCGATAAGTCTTCAAGTTGTGATTGATGATTTATCTTAATAACTAA</w:t>
      </w:r>
    </w:p>
    <w:p>
      <w:pPr>
        <w:pStyle w:val="Normal"/>
        <w:rPr/>
      </w:pPr>
      <w:r>
        <w:rPr>
          <w:szCs w:val="21"/>
        </w:rPr>
        <w:t>&gt;L2184</w:t>
      </w:r>
    </w:p>
    <w:p>
      <w:pPr>
        <w:pStyle w:val="Normal"/>
        <w:rPr>
          <w:szCs w:val="21"/>
        </w:rPr>
      </w:pPr>
      <w:r>
        <w:rPr>
          <w:szCs w:val="21"/>
        </w:rPr>
        <w:t>ATTCGCAAGCGGCGAAACAAACCAAGGGAGAGCAGCCAAATAAGGGATAAAAAAAGGGCAAAACCAGTAATCAGAATCCGATTTCTAGATGGAACCAGACTCGGTGGCGAAGGCATTTGTTGAGCACTACTACACCACTTTCGATGCGAACCGGGCGGGCTTGGCCAACCTCTACCAGGAGGGTTCGATGCTTACCTTCGAGGGCCAGAAGATCCAGGGCGCCCAAAATATCGTAGCCAAGCTCATTAGTCTTCCCTTCCAGCAGTGCCAGCACAGCATCACCACCGTTGACTGCCAGCCCTCTGGCCCGGCCGGTGGCATGCTTGTCTTTGTTTCTGGTAACCTCCAGCTCACCGGTGAACAACATGCCCTCAAGTTTAGTCAGATGTTCCATTTGATTCCAACACCACAGGGGAGCTTTTATGTGTTGAACGACATTTTCCGGTTGAACTATGCATGAAGGCAAGATCAACCACTCAAAAGTCTTTGTGATTCAAATGTTCAGGGTTTTGAATCCACTTTGCTCATCTCAGTTTGGTNTTAGACATTTTATTATGATTTTTGGTTGGTTTATGTTCAATGTTGCATTGTTGTGCGACCCTTGTTGTCTTGAAATTTAGAGATGCTTCATTGTGATTGTTGGATTGGTAAAAGATGCTCTCCTGGACT</w:t>
      </w:r>
    </w:p>
    <w:p>
      <w:pPr>
        <w:pStyle w:val="Normal"/>
        <w:rPr/>
      </w:pPr>
      <w:r>
        <w:rPr>
          <w:szCs w:val="21"/>
        </w:rPr>
        <w:t>&gt;L2185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ATGAATAAGTAAGCTCCAACAGTGAGATTGACAGTCAAGAGAAGAGGCCACAAGAACTTGTAACGCCTAGAAAAGGACTCCTTTGGAGGTTGAGGAGGAGGAGGAGGAGGAGACGTAGACTGAGATCCCATACTGTACGACGCTGCCGCAGCTGAGGCTGCTGATGATGGCGTTGCTGTAGCTTTAGTAGCCGTTGGGGAAGAAAAATCCTTTGCCTTTTGTTGCTCCTTCAATTGCTTGAGCTTTCTTGGGCTTGTCAGCGTAGAGCTTTGGACCTTCTTCGCTCATTATGCTATAAGATTTCGTCCGTCTCT</w:t>
      </w:r>
    </w:p>
    <w:p>
      <w:pPr>
        <w:pStyle w:val="Normal"/>
        <w:rPr/>
      </w:pPr>
      <w:r>
        <w:rPr>
          <w:szCs w:val="21"/>
        </w:rPr>
        <w:t>&gt;L2186</w:t>
      </w:r>
    </w:p>
    <w:p>
      <w:pPr>
        <w:pStyle w:val="Normal"/>
        <w:rPr>
          <w:szCs w:val="21"/>
        </w:rPr>
      </w:pPr>
      <w:r>
        <w:rPr>
          <w:szCs w:val="21"/>
        </w:rPr>
        <w:t>ATTCGAGAAGGAGGAGAAGAGATTGCGGAAGAGAAAGTGATGGACATTAGCCTTAAGGACCTTGCAAAGAAACTGGAGGACTTTGCCAAGGCCAGAGACTGGGAAAAGTACCATAGCCCAAGGAATCTTCTTCTTGCCATGGTTGGTGAAGTAGGAGAGCTATCAGAAATATTCCAGTGGAAGGGAGAGGTAGACAAGGGCTTGCCCAATTGGGAAGAATCAGATAAGGAGCATCTAGGAGAAGAGTTATCTGATGTGCTGCTATACCTCGTTAGATTGGCTGATATATGCGGCATTGATCTTGGTGATGTTGCAACCAAGAAAATTATCAAGAATTCTATCAAATACCCGCCTAAGATCTGCTAGAAAAAAAAAATAATAATAATAAGAGAATTTTTGTGTTTCTTTTTTGGTGAGCCTAAACAAACATTTTGTTGGAATCTCTGTAGAGAATTTATAATAAACTTAGCCTTCTTCTTTAAAAAAAAAAAAAAAAAA</w:t>
      </w:r>
    </w:p>
    <w:p>
      <w:pPr>
        <w:pStyle w:val="Normal"/>
        <w:rPr/>
      </w:pPr>
      <w:r>
        <w:rPr>
          <w:szCs w:val="21"/>
        </w:rPr>
        <w:t>&gt;L2187</w:t>
      </w:r>
    </w:p>
    <w:p>
      <w:pPr>
        <w:pStyle w:val="Normal"/>
        <w:rPr>
          <w:szCs w:val="21"/>
        </w:rPr>
      </w:pPr>
      <w:r>
        <w:rPr>
          <w:szCs w:val="21"/>
        </w:rPr>
        <w:t>GGTTCATATCAACATTGTGGTCATTGGCCATGTTGACTCTGGCAAGTCTACCACCACTGGCCATCTCATCTACAAGCTCGGAGGTATTGACAAGCGAGTGATTGAGAGATTTGAGAAGGAAGCTGCTGAGATGAACAAGAGGTCATTCAAGTATGCCTGGGTGCTTGACAAGCTCAAGGCTGAGCGTGAACGTGGTATCACAATTGATATTGCCTTGTGGAAATTCGAGACCACCAAGTACTACTGCACTGTCATTGATGCACCAGGGCATCGTGACTTCATTAAGAACATGATTACGGGTACCTCACAGGCTGACTGTGCTGTCCTCATCATTGATTCAACCACTGGTGGTTTTGAAGCTGGTATTTCCAAAGATGGTCAAACCCGTGAGCATGCTCTCCTTGCTTTCACGCTTGGTGTCAAACAAATGATTTGCTGCTGCAACAATATGGATGCTACCACCCCCAAGTACTCCAAG</w:t>
      </w:r>
    </w:p>
    <w:p>
      <w:pPr>
        <w:pStyle w:val="Normal"/>
        <w:rPr/>
      </w:pPr>
      <w:r>
        <w:rPr>
          <w:szCs w:val="21"/>
        </w:rPr>
        <w:t>&gt;L2188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AGATTAGGAATTAAACTCGAAAATATAGGAGATTAAAACTTAAATGTTCCGGAAGCTTACGCTGACAAGGGAATTTGGGAAGCAAATGAGCAATTTGCTTAGCAGTTTCTAAATATAATTTATGCTTATTGATAATCCCATTCCCATCATCATTAAAACCAGCAAACGGCGAGTCGTTGTCATGTTTCTGGTTTCCTACAACTAGGTCCTTAAATGCCTTTTTCTTCAAAGACCAGCTTCCAGTTTTGAAATCGAAGCCATACAATGGAAGAAATCTCTGGCCATAAATAGCTATAAATTCCAGAGCTGCAAGAATGAACTCAAATTCCTCATTGGACGTGTAGTATGGGAAGCTAATTCTTGTCCATCCTGGCTTTACTCCATGATATCCCTGTTGTATGGCAGATCTAAAATCAAGGGAGAAAGTCTCATTGATGTTAAGCAAAACATGACCATAAGGTCCAGCACAAGCACACCCACCCCTAGATTGAATCCCAAACAAGTCATTCAGCAAAGCTGCAACGAAAGGTCCATGTAGAGGCTTATCTCTCTTGTTCCCTCTCTCTGTCCACATGTAAAGATCTCCTTCCTTTCCCTCTCTACGTTCACTATCTTCAATTCCATTTGAGGAAGAGTTGGTAGTAGAATATACAAGGAAGGACAATATAGCTTTTCTCTTTACACTTGTGTTTCCTAATACCCATAT</w:t>
      </w:r>
    </w:p>
    <w:p>
      <w:pPr>
        <w:pStyle w:val="Normal"/>
        <w:rPr/>
      </w:pPr>
      <w:r>
        <w:rPr>
          <w:szCs w:val="21"/>
        </w:rPr>
        <w:t>&gt;L2189</w:t>
      </w:r>
    </w:p>
    <w:p>
      <w:pPr>
        <w:pStyle w:val="Normal"/>
        <w:rPr>
          <w:szCs w:val="21"/>
        </w:rPr>
      </w:pPr>
      <w:r>
        <w:rPr>
          <w:szCs w:val="21"/>
        </w:rPr>
        <w:t>ATTCAATTTGGCAGTGGGTTTGCAGGCACTTTTTTGACTGGCAGTGAACATAATGATGAATTTTACGTGGATGAACATGGAAAAATCAGGACAAGAACAAATCGTTCTGGTGGTATACAGGGAGGAATATCCAATGGTGAAACTATAAACATGAGAATAGCTTTCAAGCCAACATCTACAATAGGAAGGAAACAACATACGGTGACTAGAGATAAGAAGGAGACAGAATTAATTGCCCGTGGTCGCCATGATCCTTGTGTTGTCCCACGAGCTGTGCCTATGGTAGAAGCCATGGTGGCTCTGGTTCTCATGGACCAATTAATGGCACAATATGCTCAATGTTATATGTTTCCCGTGAATCCAGAGCTACAAGAACCGATCAAGTTGCCGCCAAGTATTGAGGCAACCAACATGTCCATTTGAAAGGCAACAAAAGTTGTAACAATTTTTCATTCTGGATTTAGCTTTCCTTAAAGATTGTTATAAATTTTCCAATGAGAGTGAGACACTTCCATAGTCATGGCATTACAAGTTTGAGGCCTTAATTACCCCTTTTGAATTCTAGCG</w:t>
      </w:r>
    </w:p>
    <w:p>
      <w:pPr>
        <w:pStyle w:val="Normal"/>
        <w:rPr/>
      </w:pPr>
      <w:r>
        <w:rPr>
          <w:szCs w:val="21"/>
        </w:rPr>
        <w:t>&gt;L2190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ATATAATTAGTTATCTCATGCCATAAATTAATAAAGAGAATGATTACAAATTTTAATATGTAACAAGAGGGCATTTAAAAAACCTAATAACTAAAGGGGGAAGAACAAAACAAAAGGGGCCTATGGCTTAAGCACCACCAGATTTTTCTTCTTTGGTGAAAGCAGCAGTGGCACAAACATAATATGCAACACAGAACAGCCCATGAACAAAGCATAAAATGCCTCCAGTAGATAGAAAACGACGGTATGAGAAACCACAGGAAGCCCTTGACTTGTTATTTGACGAAGCTCCAATAACCAACATGGACAAACCAACGGCTAATATGATCCAAGAGAAAATGAAGCAAGCCACAGAAAGCTGCTTGTTAGGAGAAGCTCTTTGAAGCTGCTCTTGAGAACAAATACAAATGCACCCACCAAGCAAATTAGCAATAACATGAGCTATACCCAGTAGTGCTGCAGCTGCTAACCCTAGCGTGAAAGCATCATGACTTGGCTCTTTACACTCAAATATCCACAACCTCAAGTTCTTAACCTTGTTTTGTGCAATTTGTGCTTGGATGCCAAGAATCCCAGCAACCACATCTATTGCAACAATCAAGAGACAAATGACAACACCTCCAAATTTGACCATTCTTGATAAGT</w:t>
      </w:r>
    </w:p>
    <w:p>
      <w:pPr>
        <w:pStyle w:val="Normal"/>
        <w:rPr/>
      </w:pPr>
      <w:r>
        <w:rPr>
          <w:szCs w:val="21"/>
        </w:rPr>
        <w:t>&gt;L2191</w:t>
      </w:r>
    </w:p>
    <w:p>
      <w:pPr>
        <w:pStyle w:val="Normal"/>
        <w:rPr>
          <w:szCs w:val="21"/>
        </w:rPr>
      </w:pPr>
      <w:r>
        <w:rPr>
          <w:szCs w:val="21"/>
        </w:rPr>
        <w:t>ATTCCTATTATGGAGGAGGTTGAAGAAGCTAACAAAGAAGCTGTGGAGAGCTGCCATAGAGTTCTGGGTTTGTTGTCTCAACCCCAAGATCAGGTCCAGTGTAGGAATTTAACGGTTGAAACTGGAGAGGCTGTGTTTAGGTTCAAGAGAGTTATTTCTCTTCTAAATTCTGGGTTAGGTCATGCCAGAGTTAGGAAACTCAAGAAATTACTGACCCCTTTATCCCAAAGCATCCTTTTAGATAAACCACACCATGGGACTGATCTTCCATCCAAGAATTTTCAGTTTCTCCAATCTGGTAGTTACTTTGATAGCCATCCAATTCAGGAATTGGGTTCAAATGCTAAGAATTCCCTTTGTTTTGGGGCCCCACCTTTGGAGCTGAGTTCAAACGGGAAAAACCCTCTTCACCTTGCCCAACAAACACCGTCAACACATTATCACTTCCTTCAGCAACAACAACGATTACAGCTCCAACAGCAGCAGCAAGCTGAGATGATGTNTAGAAGGAGCAATAGTGGGATTAATCTGAACTTTGATAACTCTAGCTGTACGCCTACAATGTCATCTACTAGATCTTTCATATCTTCCTTGAGTATAGATGGTAGTGTGGCTAATTTAGAAGGAAGTGCGTTTCATTTGAATGGGGCACCTCGGTCCTTGGATCAGAGTTCACAGCAACACAAG</w:t>
      </w:r>
    </w:p>
    <w:p>
      <w:pPr>
        <w:pStyle w:val="Normal"/>
        <w:rPr/>
      </w:pPr>
      <w:r>
        <w:rPr>
          <w:szCs w:val="21"/>
        </w:rPr>
        <w:t>&gt;L2192</w:t>
      </w:r>
    </w:p>
    <w:p>
      <w:pPr>
        <w:pStyle w:val="Normal"/>
        <w:rPr>
          <w:szCs w:val="21"/>
        </w:rPr>
      </w:pPr>
      <w:r>
        <w:rPr>
          <w:szCs w:val="21"/>
        </w:rPr>
        <w:t>ATTCCACAGCTTATCATGTCATCTATCATATAGTGCATTTTCTTGTATGAGGTTGGCTGAGTTTATACAAAAGAAAGAAAAGAAAAATCAAGAAAATGCTGTGCAGAAAGAAATTGAATTCAGAAAAGGATTCAAGAGGATCTGTGCCAGTGTACCTTAATGTTTATGATCTCACACCAATGAATGGCTACGCTTATTGGCTTGGACTTGGAGTCTATCATTCTGGTGTACAAGTTCATGGAGTTGAGTATGCTTTTGGGGCTCACGAGTATCCAACAACAGGAATTTTCGAAGGAGTACCGAAACAGTGTGATGGATTTACATATAGAAAAACAATTTTGATCGGAAAAACAGAAATGGGGCCTGCGGAGGTGAGGGCAGTAATGGAGGAACTTGCAGAGAAATACAGAGGAAACGCTTATAATTTGATCACCAAGAACTGCAACCATTTCTGCAATGATGCTTGTATTAGACTCACTGCTAATCCCATCCCAAGATGGGTTAATCGCCTTGCCAGAATTGGATTTCTATGCAATTGTGTGCTTCCTGCAAA</w:t>
      </w:r>
    </w:p>
    <w:p>
      <w:pPr>
        <w:pStyle w:val="Normal"/>
        <w:rPr/>
      </w:pPr>
      <w:r>
        <w:rPr>
          <w:szCs w:val="21"/>
        </w:rPr>
        <w:t>&gt;L2194</w:t>
      </w:r>
    </w:p>
    <w:p>
      <w:pPr>
        <w:pStyle w:val="Normal"/>
        <w:rPr>
          <w:szCs w:val="21"/>
        </w:rPr>
      </w:pPr>
      <w:r>
        <w:rPr>
          <w:szCs w:val="21"/>
        </w:rPr>
        <w:t>ATTCGGAAAAGCTTGGCCCTATTGATCCTTACTTCCACAAACTTGGTGATGCAATGGTTACTTGGATTGAAGCTTGGGAGGAGCTCAATTCGCCAAGACAAGGATCTACAGCTCAGCCCAATGGCTTTGAGAAAAAATGAGCCCTCTTTTTTCCCTAGTGGACAACATATCTTATCTTGGCTATACCAATTGGACGTGATTACCTTTACCATGTTTCTCTTTGGCATTCTGCATTTTCATGTCATGCTGAGTTTTTTGTTCTGTTTTTGTTCCATGTTGAGTTTGATACAGTCATTTCTTTGTCCTTTAGGGATCTCTTTTGAACTGGATATACTAAATCAAGGATTGTAATTTTACAACAGATCGAATTCAAATATATAGTTTACAAAAAAAAAAAAAAAAAA</w:t>
      </w:r>
    </w:p>
    <w:p>
      <w:pPr>
        <w:pStyle w:val="Normal"/>
        <w:rPr/>
      </w:pPr>
      <w:r>
        <w:rPr>
          <w:szCs w:val="21"/>
        </w:rPr>
        <w:t>&gt;L2195</w:t>
      </w:r>
    </w:p>
    <w:p>
      <w:pPr>
        <w:pStyle w:val="Normal"/>
        <w:rPr>
          <w:szCs w:val="21"/>
        </w:rPr>
      </w:pPr>
      <w:r>
        <w:rPr>
          <w:szCs w:val="21"/>
        </w:rPr>
        <w:t>ATTCGCTTCTTCAGCAAAACCAGATCAGAATCACTCAGCTCTTCCTTCCTTTTCCTATATTAAAAGAGAGGGGGAGAGAGAGAGGTAGCTATATACTTACAAGAACAGACAAAAAAAATGGCAGATTGGGGGCCTGTGGTAATAGCAGTGGTGCTGTTTGTGCTGTTAAGTCCTGGATTGCTAATCCAGTTGCCTGGAAAAGGCAGAATTGTGGAGTTTGGGAATATGCAGACAAGTGGGATATCTATACTAGTTCATACAATCATCTTCTTTGCTCTTATCACCATCTTCCTTATAGCTATTGGTGTTCATATTTACACAGGATAGTTCATCACCCTTTTCAAAGCTTGTTTTGTTTTGTTCACTTGTACTCTCTTATTCTCTTGTGTTTTGTTACTATGGGCTTTAATTTTTCTTAATTTTAGTGTACTTTCATGTGTTGTTAAATACTCATTTTCTAATTAATAAGAGGTTCAAAATTCTGAATTGGATTAATCATCTTTCAGAAACTTAAAAAAAAAAAAAAAAAAA</w:t>
      </w:r>
    </w:p>
    <w:p>
      <w:pPr>
        <w:pStyle w:val="Normal"/>
        <w:rPr/>
      </w:pPr>
      <w:r>
        <w:rPr>
          <w:szCs w:val="21"/>
        </w:rPr>
        <w:t>&gt;L2196</w:t>
      </w:r>
    </w:p>
    <w:p>
      <w:pPr>
        <w:pStyle w:val="Normal"/>
        <w:rPr>
          <w:szCs w:val="21"/>
        </w:rPr>
      </w:pPr>
      <w:r>
        <w:rPr>
          <w:szCs w:val="21"/>
        </w:rPr>
        <w:t>GCTGCAGGAATTCGAATTCCATTTGTGTTTCTATCAAAACCCTTATTGCTTAACAAAACTAATTCCCCTTCTCTCTCTCAGCAGAGGCTTGTAGGATTGAGGAGAAATTCTCTCAGAATCAATGCAATTGCCAAAAAATGGGATCCCACGAAGGTTGTTCCTCAATCTGATAGGGTCCTTATCCGTCTTGAAGAATTACCTGAGAAATCAACTGGCGGAGTTTTGTTGCCTAAATCAGCTGTGAAATTTGAGCGCTACCTAATGGGGGAGGTACTATCTGTTGGTACTGAGGTTGGGGAAGTGGAGGCTGGAAAGAAGGTTCTTTTCTCAGACATAAATGCTTATGAGGTTGATTTAGGAACAGAAACCAGGCATTGCTTTTGCAAAGCTGGTGATTTATTGGCTGTGGTTGAGTGAATTTCAGCAGTTGCACATGATTTCCAAAAGAGCAATTTTCTGAGTTTTTGAGTAGGGCGTTGTTGTACGCTTAAATATAGTTACAAGGGATTTTTTTCCTTGTGCATTGATGT</w:t>
      </w:r>
    </w:p>
    <w:p>
      <w:pPr>
        <w:pStyle w:val="Normal"/>
        <w:rPr/>
      </w:pPr>
      <w:r>
        <w:rPr>
          <w:szCs w:val="21"/>
        </w:rPr>
        <w:t>&gt;L2197</w:t>
      </w:r>
    </w:p>
    <w:p>
      <w:pPr>
        <w:pStyle w:val="Normal"/>
        <w:rPr>
          <w:szCs w:val="21"/>
        </w:rPr>
      </w:pPr>
      <w:r>
        <w:rPr>
          <w:szCs w:val="21"/>
        </w:rPr>
        <w:t>AATTCATCTCCTGTCAGTTACGATTCACGAGTGACAACTTACAAGCCCTCTCTCTCTCTCTCTCTCTCTCTCTCTCTCTCCACCCTGCAATCAAAATTCGACTCTTCTGCTTCATCATTGTCCATTAGGGTTCCCTTAAAAAAAAATTTCTGCAGAAATTAAAAAAAAAAGGGCAAACACGAGATTCCAGTTAGGGTTTCATGTTCTTCTATGTAGCTTTAATGTCATGAATGGAGATTACTACCTCTGCTCTCACTCTCGCTTTCTCTTCTCAGCCTTTTTTATTAGCCTCCTCTCTTACTATCCTCTCTCTCATGCTCGCCCTCCTCATCATCCGATCAAAGTCACCCAAATCCCTTCTCTCTTCTTCTCATGCCACGTCACCCAACCGTACTAAAACCTGTAATTGTTGCTGTTCCTGTAACGGGACCTTAGGGAATTCTGATTCTTCCTCTCTGGCCAGTATTACTGGGCATCTCAACGGTGGTGCTGCGGCGGTGGAGATGGTGGCGGCTGTATCTGACAGGGCGGTGGAGAGGCAGACGGGGGCGTCTATGATGGAGCAATTAGTGCCTGAAATTACCACGCACGCTCTGAGTTATTTGGACTATCCTAGTCTCTGTAGATTGTCTATGACTAATTCATTGATGCGAAAGGC</w:t>
      </w:r>
    </w:p>
    <w:p>
      <w:pPr>
        <w:pStyle w:val="Normal"/>
        <w:rPr/>
      </w:pPr>
      <w:r>
        <w:rPr>
          <w:szCs w:val="21"/>
        </w:rPr>
        <w:t>&gt;L2198</w:t>
      </w:r>
    </w:p>
    <w:p>
      <w:pPr>
        <w:pStyle w:val="Normal"/>
        <w:rPr>
          <w:szCs w:val="21"/>
        </w:rPr>
      </w:pPr>
      <w:r>
        <w:rPr>
          <w:szCs w:val="21"/>
        </w:rPr>
        <w:t>ATTCCTATATGTCACAAGACTCGTCTTCGGAAGGTTTCTGGTTGGTTTGCCTCTGCGATTACTCTCCATGTCGATCAGAGCAGTGAAAGTCAGCAATGTTTCCTTGGGTGCAACAGAGCCAGATATAAAGGAGTTCTTTTCTTTTTCCGGTGAAATTGATTATGTCGAGTTGCATAGTGACAATGAGCGATCTCAAATAGCATATGTCACCTTCAGAGATCCACAAGGGGCAGAGACTGCTGTTCTTCTTTCGGGGGCGACTATAGTTGATCAGTCAGTCACAATAGAACTGGATCCAGGTTACAAGCTGCCTGCTGCTGCTTCAGTCCCCACTACTGCAACAAAGAATACAAGTGCTTCTGGTGCTGAATCTGCTATGCAGAAGGCTGAGGATATTGTAAGCACCATGCTTGCTAAGGGCTTCATTCTAGGAAAAGATGCTCTCAACCAAGCAAAGGCTTTTGATGAGAAGCACCAGTTCACGTCAACTGCCACCTCTAAAGTTGCTTCTTTGGATCAAAAAATTGGTTTGAGTCAGAAAATTAGTGCTGGCACAATCCTTGTAAATGACAAAGTGAGGGAAGTGGATGAGAAGTTTCGAGTTTCTGAGACAACAAAGTCAGCCTTTGCAGCTGCTGAGGAGACAGTCAGTAATGCTGGATCTGCAATCATG</w:t>
      </w:r>
    </w:p>
    <w:p>
      <w:pPr>
        <w:pStyle w:val="Normal"/>
        <w:rPr/>
      </w:pPr>
      <w:r>
        <w:rPr>
          <w:szCs w:val="21"/>
        </w:rPr>
        <w:t>&gt;L219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GTTAATAAAAGTCAATAATATTTTCACTGCCAAAGATTTTCAATGAGAATCCAAAACAAAACCAACATCACAGGATTAATTATAGATAAAACCAAAACTGGAGTTCTTTAACTATGAACCAAGAAAACAGTCTACTCTAGTCCTCTTCATCAATGACCTTGGTGCCCAAACCCTTGAATCCCTCTGAAGGAACCTCTGTAACAGTGACAAGTGAATAAAACTCCTCCTTTGCATCCTCTTCATCATTTCTCTTCCGTGCAATGCGAACACGAACTCTCCTTGGCACGCTCCTGATTCCACGGCTCCATATATGCTTGTTTAGCTTGACATCCACTCTAACATCAGTTGTCCCCATGGCCTTCTGGGCAAACTTTCTGATTTCCTTTATGGCCTTGGGAGCCTTCTTCTTGAAAGTGCATCCATGCAAGCGTTTATGGAGGTTAATGGTGTACTCTCTGGTGACAACCTCCTCTTTTCTTCCTTTGGCTGCTTTCTCCACCATGGCTGCGGCTCCGCGACAATCCCAAAACTACTCTTTTCTTCTCGGCCCGCAAAAAAAAAAAAAAAAA</w:t>
      </w:r>
    </w:p>
    <w:p>
      <w:pPr>
        <w:pStyle w:val="Normal"/>
        <w:rPr/>
      </w:pPr>
      <w:r>
        <w:rPr>
          <w:szCs w:val="21"/>
        </w:rPr>
        <w:t>&gt;L2200</w:t>
      </w:r>
    </w:p>
    <w:p>
      <w:pPr>
        <w:pStyle w:val="Normal"/>
        <w:rPr>
          <w:szCs w:val="21"/>
        </w:rPr>
      </w:pPr>
      <w:r>
        <w:rPr>
          <w:szCs w:val="21"/>
        </w:rPr>
        <w:t>ATTCAGTCTTTTTACTCTAAATTAAATTGAATTTTTCAGGTAATTCTTTCTTAGCGGTTGAACTCTAATGAGATTCGAAGTTTGTTGGCTGCGACCTCTCCGAGCTATTTAGCAAACAGGAGAACAAGAGATTTTGCCTCGCCGGAGAGATATGGATAGTAGAGGCAAAGACAAGAGAAGAAGGATCGAGAAAGATTCCGATGCATCCAGGAATAAAAAGATGAAACAAGTAGATCCGGAGGAGGCTACGGAGGAGGAAGTCGAGGAATTCTTTGCTATTCTTAGAAGGATGCAGGTTGCTGTTAAGTATTTTGAGAAGGGAAATGGTGAAGGATGGCGAGCTGCCGTGGAGGCTGAGATGGTGGCGGTTGTAGGTGGAGGTGAGGATCAGAAGGACGAGATAGAGAAGAAGAAGAAGAAGAAAAAGGAGGAAAAGGAGCCACCGGAAAAGAAGCCGATTGTAGAGGAGGCGACTGGAGTTTTGGATTTGAACGTGATGCCAGAGGTGGAATTAGAAAATAATGAGATATAGCCGAGGCGTTAAGATCTACGCCGTCGTGTGTGATGGAGGAAAACAGATCGGGTCTCCGGAAGTTGCGCACG</w:t>
      </w:r>
    </w:p>
    <w:p>
      <w:pPr>
        <w:pStyle w:val="Normal"/>
        <w:rPr/>
      </w:pPr>
      <w:r>
        <w:rPr>
          <w:szCs w:val="21"/>
        </w:rPr>
        <w:t>&gt;L2201</w:t>
      </w:r>
    </w:p>
    <w:p>
      <w:pPr>
        <w:pStyle w:val="Normal"/>
        <w:rPr>
          <w:szCs w:val="21"/>
        </w:rPr>
      </w:pPr>
      <w:r>
        <w:rPr>
          <w:szCs w:val="21"/>
        </w:rPr>
        <w:t>ATTCCGCTTTCTCTCCAGCTGCTGTCATAATTCCTTTTGGGTAAAGAGCAAAGAAATATATAACTGATACAATATTCGGGTTTCTTTATTTTGTGATGAGCAGCGCAATTAGCTTCCCGGTTCTTAATCTGTAGTGAGATGAAGAGAGAAAAGATAAAGAAGAAAATTGGCTGATGGAGCATTACAAGAACTGGGCACAAGCTATAGCCACAGCTTGGTGTTTCATGCTATTGGTAGGTCTCATATGTTGCTGTCTCAGCACTAAACCTCGCCAACACGGTGATATCAACAGCGGCACCTGTAGCTGCTCTTGTGACGGTGGCTATGCAGTCTGATCATTAATGCTTTATCATTTCTTCTTCCATTCAAAGTTCAGTTTCTCTTTTTCTTTCTGCACATATACTGCTTAATTAAGCTATATTTGTTTGTACATATACAGAACAAGAGCTTTTTGAGAGGTAAAAAAAAAATAAAAAAAAAAAAAAAAAAAAAAAAAAAAAAT</w:t>
      </w:r>
    </w:p>
    <w:p>
      <w:pPr>
        <w:pStyle w:val="Normal"/>
        <w:rPr/>
      </w:pPr>
      <w:r>
        <w:rPr>
          <w:szCs w:val="21"/>
        </w:rPr>
        <w:t>&gt;L2202</w:t>
      </w:r>
    </w:p>
    <w:p>
      <w:pPr>
        <w:pStyle w:val="Normal"/>
        <w:rPr>
          <w:szCs w:val="21"/>
        </w:rPr>
      </w:pPr>
      <w:r>
        <w:rPr>
          <w:szCs w:val="21"/>
        </w:rPr>
        <w:t>ATTCTTTTTTTTTTAAGATTCGTCAACACAGTAACGATAATACATGTAAACAAAACCAGTTACACCATAAATCATTATTGGGAAAGAAAACAAAGGAAAGAAAAACTTTATTTCTGCATACATATTACAGCAATAGCATGGCCTGAAGGCCCAGAAATAAACCCTTCGCATAGGATGGACCTGTTGTCATCATGCTGAACTTCAATCTAGTATCTATATGCTGTCCTCTTCATCATCCTGAAGAAATCATCAATACCCACTTCTCTATCACCATCTCGGTCTGCTTCATCAATCATCTCTTGAATATCTCTGTCAGTGAAGTTCTCACCCAGCTCCTTTGCTATTCGCTTAATATCATCATGAGATATCTTTCCATTGTTATCTTGGTCAATAATGCGGAATGCTTTCATGAGCTCCTCTTTAGTATCCCTTTCTCCAATCTTGGCCGTCATCATATGTTCAAATTCATCATAATCAATTGCACCACTGCCATCCTTGTCCACATCTGCAATCATTTGATTGATTTGCTCTTCTGTCATNTCGAAACCGAGCGCCCTCATGGCAACATTCAACTCCTTGGCATCAATAGTGCCTGAGCCATCAGTATCAAATAGCTCAAAAGCT</w:t>
      </w:r>
    </w:p>
    <w:p>
      <w:pPr>
        <w:pStyle w:val="Normal"/>
        <w:rPr/>
      </w:pPr>
      <w:r>
        <w:rPr>
          <w:szCs w:val="21"/>
        </w:rPr>
        <w:t>&gt;L2203</w:t>
      </w:r>
    </w:p>
    <w:p>
      <w:pPr>
        <w:pStyle w:val="Normal"/>
        <w:rPr>
          <w:szCs w:val="21"/>
        </w:rPr>
      </w:pPr>
      <w:r>
        <w:rPr>
          <w:szCs w:val="21"/>
        </w:rPr>
        <w:t>AATTCCGCAACACCATTTAGTCCTGTGCAAACGACATGCCGTCTTAGGTCAAACTACATATAGGCCGGTGGCTGATCAGTGATATCGCCGGTACCATTCTCACTTGGATTTAGGGTTCATCCTAATTTCAGAGAGGAAAAAAATAAAATGCTTCAACACCAACTAGTACAGTCTCCGGCGAGGCTAGGCCTCACAAACCCAAACTCACCTTCTCTTCAAAACCCTACCCCTCCCAAATTCCCTTCCTCATCTTCTCAACAGCAACTTCCACCTCCCCACCACCATCAGCAGCAGCAGCAGCATCCCCCAAATGCCTCCTCCACGTCCTCTGCTCTCCTCCCTCTTCTCCCTCCTCTCCGTAGAGCCCAGTCTCTTCTTCTCCAGATGGCCTCCTTAGCTTCCAAGTTTTTCGAAGTCTCCCCCAATCGATCCCTTTGGCTATCCACCATTCGTGGATCGCTACCTACATTCCTCTCCTCTCAGATCCAATCAATGCCTCCGCCTCCACTCGAATCCAATCCTTCCTCCACTAAAGAAATTCTTTCTCTTTTCACTTCCCTCCAGACCCAACTTTTTGAAGCCGTTGCTGAGCTCCAAGAAATCCTTGACCTCCAAGATGCCAAGCAAAGAATTGCTCGCGATATCAAATCCAAAGATTCTGCGCTTCTCAACTTCGCCAATAAG</w:t>
      </w:r>
    </w:p>
    <w:p>
      <w:pPr>
        <w:pStyle w:val="Normal"/>
        <w:rPr/>
      </w:pPr>
      <w:r>
        <w:rPr>
          <w:szCs w:val="21"/>
        </w:rPr>
        <w:t>&gt;L220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CTTTCTCCTCCTTTTTCTTTTCTTTGTCCTTCCCTTGGCCTCCTTTCCCCTTATCTTTATCCTTCTGTTTATCGCCATGTCGATCATCACCTTCTTTTTGTTTGTTTGTTTCTTTCCCTTCAATCCTTTTCTCAAAATCTTTCTCCAGTCGTATTGGTGTTTTATCAATTTTAGTCTGAACAGTTCCAGGAAGGATAGAAGCTATTGCCTTTCCAGAAAATCTTGACTCATCCCTGATTCCTTGCTCATCTCATGTACAAAATTAGACTCCTTTGGTTGCTCAGTGAGATGGCTGTTCTGAGAGGCCCTCTCACTGTAACCTGAAAATTGCCCAGAAAATTTTTTCATCTGAGATACTTTTTCTGTCTAAGTCTCTTTCCTTTCCCTTTTGGATGAATATTTCTCCACTATTAATCTCAGATTTCCCAGAAATTTTCTTCTCATCTGGGGTATTATCTCCAATGTTACGTACAGATTGCCCTGGAAGTCTCTTCACATCTGGGGCACTAATTTTGTCTTTATCCTTATCTCTGTCCCTCTCCTTTTTGCCTCTGTGCTTATCCTTTTTCTCT</w:t>
      </w:r>
    </w:p>
    <w:p>
      <w:pPr>
        <w:pStyle w:val="Normal"/>
        <w:rPr/>
      </w:pPr>
      <w:r>
        <w:rPr>
          <w:szCs w:val="21"/>
        </w:rPr>
        <w:t>&gt;L2205</w:t>
      </w:r>
    </w:p>
    <w:p>
      <w:pPr>
        <w:pStyle w:val="Normal"/>
        <w:rPr>
          <w:szCs w:val="21"/>
        </w:rPr>
      </w:pPr>
      <w:r>
        <w:rPr>
          <w:szCs w:val="21"/>
        </w:rPr>
        <w:t>ATTGTTATAATTTGGGGGCATACATTAATGAATTTCAAACGGCATACAACCAGAAACCAAATAGTGCTATCGGCACCTCAAATCCACTCCTACTCAACAGGAATCTGCATCTCAATAGCTATGCCAAACTAAAATTGTCACCAAATCATGCTAACACTCTTGCAAGCTCTCAGTATTTCGTGGGATGAAATTGAAAGATAACCAAACTTTCTTGACTAATAACAGCATGGCTTCCCATTTTTAACTAACAACTGAAAATTTTCAATCTTATAAATTTCTTCAACCCCTGGCCAACATCACATCCAAGTGATTCAAATCAACATTGGATGAAGATCCTTCAACCCGAGGAGCTTTCCTGATATTTCTATTGTTGTAGATAAGTTCTTGTTTATATGGATGCTCCTTGCAGGCTACATGATGCAGATGGAGCAACGCAATCATGCTAACTGCAAATAACGCAGCGTTGCCCAGCAACCCACCCATATGATCCAATGTAAGGGATTTCCTCACAAAATCAAAACTTGAAATAAGAACTTTGATTGCCATTTTAGATCCCTTCTCTTTGCGCCTAACAAGATTCTCACCAGATGGACACTGAGATGAACCATAAAGGTTTTCAGGAGAAACAAAGCGACTTGCATCATGTACATGA</w:t>
      </w:r>
    </w:p>
    <w:p>
      <w:pPr>
        <w:pStyle w:val="Normal"/>
        <w:rPr/>
      </w:pPr>
      <w:r>
        <w:rPr>
          <w:szCs w:val="21"/>
        </w:rPr>
        <w:t>&gt;L2206</w:t>
      </w:r>
    </w:p>
    <w:p>
      <w:pPr>
        <w:pStyle w:val="Normal"/>
        <w:rPr>
          <w:szCs w:val="21"/>
        </w:rPr>
      </w:pPr>
      <w:r>
        <w:rPr>
          <w:szCs w:val="21"/>
        </w:rPr>
        <w:t>TGGATCCCCCGGGCTGCAGGGTTTGCCTCCGCTGCATATGAGATGAAAACGGCGTCGTTTGGGGCGGTTAACAGAGCCGCGGCTGGAGCTGCAGGTGCGAGCTCTGGCGGTAAGACGGTAATGATTACCGGAGTGAGCAAAGGACTAGGCAGAGCCTTAGCTCTAGAACTAGCCAAGAGAGGTCATACCATCATCGGTTGCTCTCGTGCTCAGGATAAGCTCAATTCCCTCCAATCTGAACTCTCCTCCGACCGTAACAACCACCACCTGCTCCTCATCGCCGACGTGAGGTCTAATAGTAGCGTCGAAGAGCTGGCAAGAGCTGTAATAGAAAAGAAGGGTGTTCCAGATATCATAGTGAACAATGCGGGTACCATTAACAGAAACAACAAGATATGGGAAGTTCCAGAGGAAGAGTTTGACGCTGTAATTGATACGAATGTGAAAGGAATAGCTAATGTTTTGCGTCACTTCATCCCTCTAATGTTCCCCAAGAAGCAAGGAATTATTGTTAACTTCTCTTCTGGATGGGGAAGATCCGGTGCTGCCCTGGTTGCGCCTTATTGTGCATCTAAATGGGCTGTTGAGGGTTTGACCAGATCAGTTGCAAAAGAGTTGCCTGATGGGATGGCAGTTATTGCACTTAATCCGGGAGTGATACACACTG</w:t>
      </w:r>
    </w:p>
    <w:p>
      <w:pPr>
        <w:pStyle w:val="Normal"/>
        <w:rPr/>
      </w:pPr>
      <w:r>
        <w:rPr>
          <w:szCs w:val="21"/>
        </w:rPr>
        <w:t>&gt;L2207</w:t>
      </w:r>
    </w:p>
    <w:p>
      <w:pPr>
        <w:pStyle w:val="Normal"/>
        <w:rPr>
          <w:szCs w:val="21"/>
        </w:rPr>
      </w:pPr>
      <w:r>
        <w:rPr>
          <w:szCs w:val="21"/>
        </w:rPr>
        <w:t>ATTCCAAAAGCTCAATTCCCATCCAAATAAAAAAGAAATTATCTAAAGCCAACCATTCATAGCTAAGTAGAAAGATCCACTTCAATTAATCGGCCTAAAAACCCAAAAAAGCTGTTACTGAAACCCCCAGGTTCCAGAATATGTTCCAAAGATCACAGAAGTTGAATTGCTACCATTTCCAAAGCTACCCAACAAGTGAAGTTGAAGTGGACCAAAATTGCAATAAAGAAATCACCTTCAAGACAAAACAAACTCAAAAAAGAAAGTTCAAAGAAAGCTGCGAAAGGTTCCGATAGAAGCAGTCAAATAAACAAACAAAAGAACATTGATTTCAGGACAGTAAGCAGCCCACTCAAAACCCTAGTCAGAGTTGAACAGCAGAGAGAGGAACCCCAGCTAAAAGTGGCAAGAGATAGATACCCATTTCAGATTCTGTGCTACTTTTGGTACTGCTGCTCCTCTTTCAAGCCTTTTTCCACTCAAACTATCTTTTATTGAATTTTTGGTAATCTGTTCTGTTCAAATCCCTCCTCTGCTTTATNTTGCTCATACACTCTGCTATACACTGCCACATGCACCCACCCATGACCCACCTACCCCAGCACACATACATACATAAACACAACGAGAGTTACAGAGAGGGAAAAAATTTAGCTGCAGAGGGA</w:t>
      </w:r>
    </w:p>
    <w:p>
      <w:pPr>
        <w:pStyle w:val="Normal"/>
        <w:rPr/>
      </w:pPr>
      <w:r>
        <w:rPr>
          <w:szCs w:val="21"/>
        </w:rPr>
        <w:t>&gt;L220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CAATTTCTGAGAAATTTTCAGAGCTTCTCGCATTCTTCATTTGACTTTTTGGATCGATCGGTTCGTGGATCGATCGATATTTTTTTTTCTATATAATTATCTAAAAAGGCATTTGATTGGGGTAATCGTCCAGAGATGGCAAGTGGGTTTGGGGAATCAACAAGCAGGCCACCCCAAAACCCCCCATTTTCTAGCAACAACACTAATGGTGACGCTGGTAACTTTGAATGCAATATTTGCTTTGACTTAGCTCAAGACCCCATAGTAACTTTGTGTGGCCATCTTTTCTGCTGGCCTTGTCTTTACAAATGGCTCCACTTTCACTCACAATCTAAGGAATGCCCCGTTTGTAAGGCTTTGGTCCAGGAGGAGAAATTGGTTCCCCTATATGGTAGGGGTAAAACGTCAACTGATCCTAGATCAAAGTCAATACCTGGTGTTAACATTCCTAACCGCCCAGCCGGGCAGAGGCCTGAAACAGCCCCTCCACCAGAACCAAATCATTTTGCCCAACGTGGATTTGGATTCATGGGAGGGTTANGAGGATTTGCACCAATGGCAACAGCTAGGTTTGGGAATTTTACATTGTCTGCAGCTTTTGGTGGTCTCATCCCTTCACTTTTTAACCTTCAGTTGTATGGATACCCTGATGCTTGCATGTATGGTGCGGCTGCTGGCTTTCAATATGGGTTCTCTA</w:t>
      </w:r>
    </w:p>
    <w:p>
      <w:pPr>
        <w:pStyle w:val="Normal"/>
        <w:rPr/>
      </w:pPr>
      <w:r>
        <w:rPr>
          <w:szCs w:val="21"/>
        </w:rPr>
        <w:t>&gt;L2209</w:t>
      </w:r>
    </w:p>
    <w:p>
      <w:pPr>
        <w:pStyle w:val="Normal"/>
        <w:rPr>
          <w:szCs w:val="21"/>
        </w:rPr>
      </w:pPr>
      <w:r>
        <w:rPr>
          <w:szCs w:val="21"/>
        </w:rPr>
        <w:t>ATCCCTTCTTCTTCTTTGTTCTTCAGGCTTCTACTTTGCATCCATGGATAATAGTTTAAACCTAGCAGCCATACCCGCATTTCACAAAAAGGAAAGGACAACCCACGAAAAAACTGAGGGTGAAAACGCAGTGCATGAATCTTTAGTGGGTTTCCGAGGAGGAAGGAGACCGGAGACTCACCGCAAAACAAGAAGGAATAGAAGAAAAATGAAGATTCAAGAAAAGGATCATGGGGTGATGAGTGGAAGCAGTCAAGATGATGATGATGAGAAAGAAGAAGTGGAGAGAAAGATTTGGGCATTGCAGAGGATAGTGCCTGGAGGAGAGTCACTTGAGGTTGACAAGTTATTTGAAGAGACTGCTGGTTATATATTGGCTTTGCAGTGTCAAATCAAAACCATGAGGGTTTTTGCAAGCTTTCTAGAGGGGATGGAGAAGGAGAAGAGCAAGTTGGGAGGTTAAAATTAAGGGTTCTTCCTACACTAGTGGGTTTAATTAATTCCCCCATATTTCTTTTTAAAATATTTTTAATCATATTGTGAGGTTTTTTTCCCCTTAATTTTTCTCTTTTTAAATTATGTTTTTTTTTTCCAACTCTTGTGGGGTATTTTACTTTTTTTTTCCCTTCCATTTTTTTTTGATATA</w:t>
      </w:r>
    </w:p>
    <w:p>
      <w:pPr>
        <w:pStyle w:val="Normal"/>
        <w:rPr/>
      </w:pPr>
      <w:r>
        <w:rPr>
          <w:szCs w:val="21"/>
        </w:rPr>
        <w:t>&gt;L2210</w:t>
      </w:r>
    </w:p>
    <w:p>
      <w:pPr>
        <w:pStyle w:val="Normal"/>
        <w:rPr>
          <w:szCs w:val="21"/>
        </w:rPr>
      </w:pPr>
      <w:r>
        <w:rPr>
          <w:szCs w:val="21"/>
        </w:rPr>
        <w:t>ACTCTTTTTTTTTTTTTTTTTTTGATGCACAAAACACATTTCAATTACAACTAGAAGCATCGCATCAAACTGCAGATAGATGCTCAATGGTATATCCAGCCCATATTCCACTACAAGTTACTTCGCTAAAAAAAAAATTAATAAAAACAAAAAAGAGTAAACAGGGTCCTAATTAGAAAGATCATCCCAAAAAGAAAAGGGATGTAAACACAATCCAGTTCTCTCAAAAAGAAAAACAAAATCACTAGATAATATTCACCCTGCATCCAGAATTGCCATTCCACAAAATGTCTCATTGTTTGCTTTATGCCTTGTTAGCAATATTATTGGATAGCCAGTCCAAGCCCTCATAAAGCCCCTCACCAGAGGTTGCACAGGTGCTCTGGATGTACCAGCGACGCTGACGGAGGGAGTGTANCCCAAGCTTGTCAGTGATCTCAGCAGCATTCATTGCATTGGGAAGATCCTGCTTATTAGCAAATACAAGCAACAGTGCATCTCGCAGCTCATCCTCATTCAACATTCTGTGTAACTCATCCCTTGCCTCCACAACACGGTCTCTGTCATTGCTGTCCACCACAAATATGAAACCTTGAGTGTTTTGGAAGTACTGCCTCCACAAGGGACGAATCTTGTCCTGACCACCAACATCCCAAACAGTGAAGCTGATGTTTTTGTAT</w:t>
      </w:r>
    </w:p>
    <w:p>
      <w:pPr>
        <w:pStyle w:val="Normal"/>
        <w:rPr/>
      </w:pPr>
      <w:r>
        <w:rPr>
          <w:szCs w:val="21"/>
        </w:rPr>
        <w:t>&gt;L2211</w:t>
      </w:r>
    </w:p>
    <w:p>
      <w:pPr>
        <w:pStyle w:val="Normal"/>
        <w:rPr>
          <w:szCs w:val="21"/>
        </w:rPr>
      </w:pPr>
      <w:r>
        <w:rPr>
          <w:szCs w:val="21"/>
        </w:rPr>
        <w:t>ATTCCCACTTCACAATGCAGCAAAAGAAAGGAAGAGAGAAGCCGTCAAATTCCTTCTGGAGAATGGGGCATTCTTGCCTGATGACATGAATGATATGAGATTTAATCCACCACTCCATTACTGCCCTGGTCTTGAATGGGCATACGATGAGCTGAAGCGTCAGCAGAGAGAAAATCTGTCAGTAGGTGAGACATCCTACAGCTCTGAAAGTTAGTGTGCTCTCGTTGGCGGTGGCGCGAGCCTTGTTGCTTGGTTTAATGTACTAAACTTTCTATGATTTCTAAGTATGTTGTGTGTCTTTTAGTTACAGGCAAGTGTAGATCTTTTTTTGAAATACTCGGCACTGAATAATGGTTTTTTGAACTTAAAATTTTTATAGTGTTAGCTGTAGAAACAATGGTGAGATTGCCTTTGCCTTGGTTTTGAAAAAAAAAAAAAAAAAAAAAAAAAAAAAAAAAAAAAAAAAAAAAAAAAAAAAAAAAAAA</w:t>
      </w:r>
    </w:p>
    <w:p>
      <w:pPr>
        <w:pStyle w:val="Normal"/>
        <w:rPr/>
      </w:pPr>
      <w:r>
        <w:rPr>
          <w:szCs w:val="21"/>
        </w:rPr>
        <w:t>&gt;L2212</w:t>
      </w:r>
    </w:p>
    <w:p>
      <w:pPr>
        <w:pStyle w:val="Normal"/>
        <w:rPr>
          <w:szCs w:val="21"/>
        </w:rPr>
      </w:pPr>
      <w:r>
        <w:rPr>
          <w:szCs w:val="21"/>
        </w:rPr>
        <w:t>AATTCATGAGGAAGGTAAGTGTAACCTTGTGCATGGCTTTCCTAGTCTTTCTCATAGCTAAAGCCAATTCCCAGAGTGCTTCCAATGTGAGAGCAACCTATCATTTCTACAATCCCGAACAAAATGGATGGGACTTGAATGCTGTAAGTGCTTACTGCGCAACATGGGATGCAAGCAAGCCTCTCGAATGACGCCAGAAGTACGGATGGACGGCCTTCTGTGGACCGGCCGGACCTCAAGGACAAGCTGCTTGCGGCAAGTGCTTAAGTGTGACCAATACTGGAACAGGAGATAATGTGACGGTGAAAATTGTTGATCAGTGCAGCAATGGAGGTTTGGACTTAGACGAAGGTGCTTTCCCGCAGATAGACACCGATGGAAAAGGCTATGCTCAAGGCTACCTTATTGTGAACTACCAATTTGTGGATTGTGGTGATTGAATTAACTAATAAGCAACTGAATGTTAATTTCCAGAATAAGAAAACTTGCTGATTGTAATCTCAAGTTCTAGAGTGAAAATAAAGATAATTATATAAAAAAAAAAAAAAAAAA</w:t>
      </w:r>
    </w:p>
    <w:p>
      <w:pPr>
        <w:pStyle w:val="Normal"/>
        <w:rPr/>
      </w:pPr>
      <w:r>
        <w:rPr>
          <w:szCs w:val="21"/>
        </w:rPr>
        <w:t>&gt;L2213</w:t>
      </w:r>
    </w:p>
    <w:p>
      <w:pPr>
        <w:pStyle w:val="Normal"/>
        <w:rPr>
          <w:szCs w:val="21"/>
        </w:rPr>
      </w:pPr>
      <w:r>
        <w:rPr>
          <w:szCs w:val="21"/>
        </w:rPr>
        <w:t>ATTCCCCAGAGCCTATATTCCTCCAGATTCCCAATCTCTCTCCCTCTCTCTCTCTCTCTCTCTCTCTCCTATAGAATCTTTTCCGTCCTCTCTGTCCAATGGCGGAAACCTCTGCCCTCTGTTGCTCGCGCTTCTCTTCAATCCCTTCCATTTCTCGCTCCTGGGATTCCAATTCCTTCCTCTCCACTTCACCTCCCTCTTTTCCCTCTCCTTGTTCTAACTTCTCTTTTTCCCTTTCTCGCTCTTCTCGCTCCTTTCGCTTTACCTCCAAGGCTTCTGATTCCGGTAACTTCCTCGGCGACGATTCTCTCGGTTCCTTCCCCTGGTCCGACGGTGTTAATGCTATTGAATGGATTCAGGAGGATAAAGTCACGCTGTTCACTGCTGATGGGCTTGTTCAAATTGGAGGCTCTTTGGTTCCTCGGCAAGTCAGTTCTTCAGATAAGAAGCAAGGTTGGTCAAAAACTTCTCAGAGATTTCAACGATTTCAAGAGAGTGATTATATGGACCCAAATCAGGGCTTATGTTTGGGAGCACTGTTTGATATTGCAGCAACAAATGGACTTGATATGGGCAGAAGGCTCTGTATCTTTGGGTTTTGTCGTTCAG</w:t>
      </w:r>
    </w:p>
    <w:p>
      <w:pPr>
        <w:pStyle w:val="Normal"/>
        <w:rPr/>
      </w:pPr>
      <w:r>
        <w:rPr>
          <w:szCs w:val="21"/>
        </w:rPr>
        <w:t>&gt;L2214</w:t>
      </w:r>
    </w:p>
    <w:p>
      <w:pPr>
        <w:pStyle w:val="Normal"/>
        <w:rPr>
          <w:szCs w:val="21"/>
        </w:rPr>
      </w:pPr>
      <w:r>
        <w:rPr>
          <w:szCs w:val="21"/>
        </w:rPr>
        <w:t>ATTGTTAATACAGTACAAACGTTACTTCTCTCTCTCTCTCTCTCTCTCCCTCCCTCAATCTACCTTTTCACTCAGATTCAATCAAATGATTACTTGCTGATGGCGAATAAGCCCACATAGACCATGTTGAGAAATGAGGCTTATATTTAAGAAATGGGTTGTGTTCTTGGTAAAGAGGTAGCCTCTGGCATTGTTTCAGAGTCTAAAGAGGTCAAGAACCTGAGTGTTGAATCTAGAAGAAAATTAGACAATGTTTCAGTGACAAAGACCGACAATAGTAGTGTTGTTGAGATTCAAAATGTGGAGATTCAGGAGGAGAAAAGGGAGGGGGATAGGAAACCTAGGGGTGAGAGGAGAAGGTCTAGGCCAAACCCTAGGCTGAGCAATCCACCCAAGCATTTGCGAGGCGAGCAGGTGGCAGCTGGATGGCCACCATGGCTATCAACAGTGTGCGGGGAGGCACTCAATGGATGGATTCCGCGGCGGGCAGACACATTTGAGAAGATAGATAAGATTGGATCTGGAACATATAGCAATGTGTACAAAGCTAGAGATCTATTAACGGATAAAATTGTTGCCCTAAAGAAGGTCCGATTTGATAATTTGGAACCTGAAAGTGTGAAGTTCATGGCTAGAGAGATCCTCATTCTACGGAGATTGGATCATCTGAATGTT</w:t>
      </w:r>
    </w:p>
    <w:p>
      <w:pPr>
        <w:pStyle w:val="Normal"/>
        <w:rPr/>
      </w:pPr>
      <w:r>
        <w:rPr>
          <w:szCs w:val="21"/>
        </w:rPr>
        <w:t>&gt;L2215</w:t>
      </w:r>
    </w:p>
    <w:p>
      <w:pPr>
        <w:pStyle w:val="Normal"/>
        <w:rPr>
          <w:szCs w:val="21"/>
        </w:rPr>
      </w:pPr>
      <w:r>
        <w:rPr>
          <w:szCs w:val="21"/>
        </w:rPr>
        <w:t>ATTCCCTAAGCCGGCCAGGCTCTGAAAACGAGTCTTCATTATATTTCTCTCATTCTCTCTCGAATTAAACCTAGTGTTGAACTCATGGATCCTCAACCTGAGCCAGTCAGCTACATCTGTGGAGATTGTGGCATGGAGAACACCTTGAAGCCTGGAGATGTCATTCAGTGCAGAGAGTGCGGTTACCGTATTCTCTACAAGAAACGCACTCGCCGAATTATTCAGTATGAGGCACGCTAAAAGCAGGACAAGATGCAGAGTTTGCATACGGGGCTTTGTAACAAGATGCAGACTTTGTATACAGAGCTTTGTATTGAAGCATGCTTTGTCTGAGTGCAGCTAGCAGTTATATCTGGGTTTCTGTAATTTTTAAGAGATTTATGTTGAAACTATCAATATGACTGGTTGGTATAATTCTCTATTCTATAACTAAAAGAGCCAGTGTTGGATAATGCAAGTNTGTGTGTGTGTGTGTGTGTGTGTGTGTGTGTGTGTGGCATCTCTGAACAATTAATGGATTAAAATTTACAAGTTTTGTGCGTGACATCTCTGAAAAA</w:t>
      </w:r>
    </w:p>
    <w:p>
      <w:pPr>
        <w:pStyle w:val="Normal"/>
        <w:rPr/>
      </w:pPr>
      <w:r>
        <w:rPr>
          <w:szCs w:val="21"/>
        </w:rPr>
        <w:t>&gt;L2216</w:t>
      </w:r>
    </w:p>
    <w:p>
      <w:pPr>
        <w:pStyle w:val="Normal"/>
        <w:rPr>
          <w:szCs w:val="21"/>
        </w:rPr>
      </w:pPr>
      <w:r>
        <w:rPr>
          <w:szCs w:val="21"/>
        </w:rPr>
        <w:t>AATTCCACAACTGTTTCTGATCACTTTCTGATTTTTGATTATTCATTTTTATACGTTTTGCTCTAATGGTGGATAGCTGGTAGCAGCATAAGTGAGTATAATTTTAGATGGATATTGGAAATAATATACAAGGATAATGGGAGGTTGCTGCTGTTGTTCCTCCAAGGGAGCTGAACTTAATACTGCTCCGGCTTGTTATTATTACCCCAGAGCATCAGAAGAGCATGTCCCACTATCATCTCGTCATGGTGCTGTTTCTGCCCTCTCCACGGGACTGTTGGTTGATACAAACCTTGACACATCGGTCCCTGATGCATACAGGCCACCTCCTCCACCTATGCCATTTGATGTGGCTTTAGGATGTGCTCAAACTCCACAAGGGGCTCAGGAAATTTCCAGTGACAAAGATGATGGAGCAGTGCAAACAACAAATTCTGATTCTGTTCAAGAAACTACTGGCATCAATA</w:t>
      </w:r>
    </w:p>
    <w:p>
      <w:pPr>
        <w:pStyle w:val="Normal"/>
        <w:rPr/>
      </w:pPr>
      <w:r>
        <w:rPr>
          <w:szCs w:val="21"/>
        </w:rPr>
        <w:t>&gt;L2217</w:t>
      </w:r>
    </w:p>
    <w:p>
      <w:pPr>
        <w:pStyle w:val="Normal"/>
        <w:rPr>
          <w:szCs w:val="21"/>
        </w:rPr>
      </w:pPr>
      <w:r>
        <w:rPr>
          <w:szCs w:val="21"/>
        </w:rPr>
        <w:t>AATTCCTCCTGCAACTCTCTATTTAATGAAGCGCTGCAAGTGGGCTGCAATTGAAGAAATTGATAAGCTTAACCACATTGAAGTTTGCGCAAAAGGAATGGATTTGACTCATACAATTGCCAAAAGAATAAGTTCTGATGGAGGAGGGGCGCTTATAATTGATTATGGTCTAAATGGAGTAGTCTCAGACAGTTTGCAGGCAATTAGGAAACACAAGTTTGTCAACATACTAGACAATCCTGGATCTGCTGATCTCAGTGCATGCGTTGATTTTGCTTCCATCCGGCACTCTGCTGAGGAAGTTTCAGAGGATGTCTGTGTCCATGGCCCAATTACTCAGTCCCAATTTCTTGGTTCTCTGGGAATAAATTTCCGTGTGGAAGCATTGCTGCAGAACTGCACAGATGAACAGGCAGAGTCCCTAAGGACAGGATACTGGCGTCTGGTGGGTGAAGGTGAAGCCCCGTTTTGGGAAGGACCCGATGAACAGGTGCCGATTGGCATGGGTACCCGGTATTTGGCAATGGCTATTGTGAACAAGAAGCAAGGTGTTCCAGTTCCATTTCAATAAAGTTTGAGATGCTTTATGTTTTGTAAAATTTTCTAACTCAAGCATTTATGCATTAATA</w:t>
      </w:r>
    </w:p>
    <w:p>
      <w:pPr>
        <w:pStyle w:val="Normal"/>
        <w:rPr/>
      </w:pPr>
      <w:r>
        <w:rPr>
          <w:szCs w:val="21"/>
        </w:rPr>
        <w:t>&gt;L2218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ATCACCATTCTCTTTCTTTTCTTTATCTTTCTCTTCCTCTTTACCTTCCTTTGCCTTATCATTCTCCTCTTCCTCCTCTTCTCTCACTTCTGATTCTATTTGAATCGCCCTTTTGACAACTTCAGCCTCGCTCTTTGGCTCAATAACTTCATCCTTGTGTTTCTTACCCTTTTTCTCTTCCTTGTCCTTCTTTTCTTTCTTTTTCTTATTCTTCTTCTCTTCTTTCTCTTCACCTTCCTCTTCTTCTCCCTCCTCTGTTTCATCCTTGTGTTTTTTCTCTTTCTTCTTCTTCTCTTTCTTTTTCTTCTTCTCTTCCCCTTCATCATCTTCTTTTTCCTTGTCTTTCTTTTTCTCTGTTTCTTCCACAAATCCCTCACCTACCCTCTTCTCTTCATCTTTGACCTTCTTTTCTTTTTCTTTCTCTTTCTCTTTATCTTTCTTTTCTTTCTTGTCTTTTTTCTTCTCTTCATCCTCTTTTACCA</w:t>
      </w:r>
    </w:p>
    <w:p>
      <w:pPr>
        <w:pStyle w:val="Normal"/>
        <w:rPr/>
      </w:pPr>
      <w:r>
        <w:rPr>
          <w:szCs w:val="21"/>
        </w:rPr>
        <w:t>&gt;L2219</w:t>
      </w:r>
    </w:p>
    <w:p>
      <w:pPr>
        <w:pStyle w:val="Normal"/>
        <w:rPr>
          <w:szCs w:val="21"/>
        </w:rPr>
      </w:pPr>
      <w:r>
        <w:rPr>
          <w:szCs w:val="21"/>
        </w:rPr>
        <w:t>ATTCCACGATTTGTAGTGCCTCTGCCAGAGCCATAAGCTTGAGCAAAGAGTGCGAAATGGAGAAAGAAGAGATAGGGAAGGTCAAGGAGAAGGAGAAGCTGTGCAAGAGGTGCAAACAGTCTTTTACTTCCTCTTCTAACGCCTCCTCTGCTTGCCGCTTCCATCCTTCCTTCTTTGTCTGTCGCCGTCACGATGACCAGAAAAGGTACTATGAATTGGGACCTGATGATCCACCATATGCTGCCAAATTTTATGACTGTTGTGGGGCTGAGTATCCTGAGGCGCCTGGCTGCACCACCAGTTTTCATGTTTCATATGATGACTGATGTAATGTTTCTCCTTAATACCTAGAGTCTGACTGGATTAAACTTGTATATGTTTCCATACTTCCTCTCCAGCTATTATTTCTCTTCATATTTACTTTGCAGCTTTGTGCCTCAATAAATTTATCATGCAATAAAAAAAAAAAAAAAAAAAAAAAAAAAAAAAAAAAAA</w:t>
      </w:r>
    </w:p>
    <w:p>
      <w:pPr>
        <w:pStyle w:val="Normal"/>
        <w:rPr/>
      </w:pPr>
      <w:r>
        <w:rPr>
          <w:szCs w:val="21"/>
        </w:rPr>
        <w:t>&gt;L222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CGACCAACACATCCCTTAATGATGCCTGCTGATGAATCATCATCTGAAAATGAACTGGATTCAACCTCCAATAAACCTCTAACACCATTCGGGTGCTGATTCTCTCCACCCGCATCCGACCCAATTCCCGCCGAACTATCCGCTACCAAACACGGAGCACCAGTAACCCCAAAGCTATTCAGCACCATCTCACTGGCCTCTGCTTTCACTGGCGGCTTGAAATACTCGCTATCCTCTCCACTAATCCCACACACCTGATCTGCCAAAAGCCCTAAATTCTCCAGTGTCCCGTCCAGCCCATCCACCAGCGGCAGATCGTTTGCCTGAGAACTCGACGGAGACCTACCGTTTGCCCTGATAGGACGGAGTTTCTGCGGCGGCAAGTTTTGACCGTCGATATCTGAAGAGTGAATCACGGCCATTGGATTGGAGATGAGAAGGTTTCCGGTTGCCTGGAAAGGAAATATGCGTTGGGCGAAGTCAGTAGTAGAGTTCGGAACTCGCCGGTCGCCGGTTAGCAGTTCCATTTCCTGGTATTATTTATTTTTTATTATTATTATTTAAAAAAAAAAAAAAA</w:t>
      </w:r>
    </w:p>
    <w:p>
      <w:pPr>
        <w:pStyle w:val="Normal"/>
        <w:rPr/>
      </w:pPr>
      <w:r>
        <w:rPr>
          <w:szCs w:val="21"/>
        </w:rPr>
        <w:t>&gt;L2221</w:t>
      </w:r>
    </w:p>
    <w:p>
      <w:pPr>
        <w:pStyle w:val="Normal"/>
        <w:rPr>
          <w:szCs w:val="21"/>
        </w:rPr>
      </w:pPr>
      <w:r>
        <w:rPr>
          <w:szCs w:val="21"/>
        </w:rPr>
        <w:t>AATTCCCCTTTCTCTCCCTACTGCAAATGTCTCTATTCTCCATTGAATCTCCCAAGCATTGTGCCAAGAAAGAAATCAACGTAAACAAGTTCTACAAAAAGTTCTTCTTTATCTTCTCTTCATTTTTCACCTCAATTCTTTCCCTAATATTGATCGTTTGGCTTATCCTTCGCCCTGCCAAGCCACAGTTCTCCCTCAAAGAAGCTGACATCTACCAACTTAAACTCTCAGGCTTTAACCTTCTCAACTCTTCAATCCAACTCACCCTACTTTCCAAGAACCCCAATGACAAAGTAGGCATTTACTACGACGAGTTACAGGCTTACGCCGCCTACAAGGGTCAGCAGATCACTGTGGCTACTCCTTTTCCTCCATTCTACCAAGGACATCAAGATAGCAACCTCTTGACAGCATCTTTGATTGGAACTGGGCTACCGGTGGCTTCATCGTTCGGTTACGAAGTGGGGCGGGATCAGACCGTCGGAAAACTATTTCTTAACTTGAAGGTGAATGGAAGGCTACGGTGGAAGGTTGGGACCTGGGTTTCCGGGAGATACAGGCTTAACGTGAATTGTGTTGCTGTTATGGCTTTTGGACCTTCTCTCCCTAGCGGCCCGCTCAGTTCAAAGCAAGGGACTCAATG</w:t>
      </w:r>
    </w:p>
    <w:p>
      <w:pPr>
        <w:pStyle w:val="Normal"/>
        <w:rPr/>
      </w:pPr>
      <w:r>
        <w:rPr>
          <w:szCs w:val="21"/>
        </w:rPr>
        <w:t>&gt;L2222</w:t>
      </w:r>
    </w:p>
    <w:p>
      <w:pPr>
        <w:pStyle w:val="Normal"/>
        <w:rPr>
          <w:szCs w:val="21"/>
        </w:rPr>
      </w:pPr>
      <w:r>
        <w:rPr>
          <w:szCs w:val="21"/>
        </w:rPr>
        <w:t>ATTCCTATTTTCAGTTTCAATCCGCCACTACCGAGCTCTTCGATTCAGGCTTTTGATTCTCTCATCTCGCCTGCAACGCACAAAACCTGCAAGTACAGCCTAAGCCCCAATCAACATCTGGTGGAACAGAAGAGTAGGTGATTGTTGTTTAAATAGAGAGGGAAGTTTGCTTGAGCTAATTTGAATTATATTTACTGTGGAATGGACAATGACGATGATTTCACCTTTTGCCAGGTTGGTGTTACTGCCCAAGATGGTGTTGAGGCGAAGAAGCTTGCTTCGGATATTGATGGTGTGGTTATAAAAGATGAGTCCTCAACTGGCACCAATGGAAGACAAAGTACTGTTATCACTTGGAAAGATAGCTTGCCAATTGATGCTTCTTCCAAGAAGGAGGAAACTGTTGGTTCTTTGTCTTTCAATGTTATTGATGGGGCATCTTTAAAAAAATCTAGTGATGTGTCCAGACAAGTAGCATCTTTAGATGTTGGAACTTCAGTTACAAATTCAAAAGGACAAAAACCTTCTTCCAGGAAGCCTGCCG</w:t>
      </w:r>
    </w:p>
    <w:p>
      <w:pPr>
        <w:pStyle w:val="Normal"/>
        <w:rPr/>
      </w:pPr>
      <w:r>
        <w:rPr>
          <w:szCs w:val="21"/>
        </w:rPr>
        <w:t>&gt;L2223</w:t>
      </w:r>
    </w:p>
    <w:p>
      <w:pPr>
        <w:pStyle w:val="Normal"/>
        <w:rPr>
          <w:szCs w:val="21"/>
        </w:rPr>
      </w:pPr>
      <w:r>
        <w:rPr>
          <w:szCs w:val="21"/>
        </w:rPr>
        <w:t>ATTCCTTTTATTTGTTTCTTTTTTTCGATTTTATTCAAAAACCAAAACGGTTTCCTTTAGATTTGTTTTTTCGAAAGAGAAAACAATGTTGCTTTACAAGCCGAAGAAGAATCAGCCCGCTAAGGGCAACAGGCTCTTGATTAGTGTGACAGTTTTGGGGAGTGCGGGGCCGATCCGTTTTGTGGTGAATGAGGAGGAGCTTGTCGCTGCTGTTATTGATACTGCGCTCAAATCTTATGCTCGTGAGGGTCGGCTTCCGGTCCTTGGCTCTGATATCAACGATTTCTTCCTTTATTGTCCCAATGCTGGGTCAGGAGCTCTGAGCCCATGGGAAACAATTGGATCACTGGGGTCTCGCAATTTTATGCTATGCAAGAAGCCACAACCAGTGAAGGTGGATGATGATGCAAGATCAAATTCAGCAATTACTCAAAAGGGGAGTGGGAGTTGGAAGTCATGGATTAACAAGTCCCTCAATCTTAAGATCTCTTCTCATTGATTCAGTTTCAAGTAATGGAAGATATCAGCTCCTTATCAACTTCCGACTACTGGAATTTGTTCTCGGTTACTTCGTTTTTTCTAATTTCATCGAATTGCCAAGTTGAATTTGGTCATGTTCCCTTGGCTAATATCAAATTGCTTTCCTTGTTTAGTTAGAAACCTGAAGAGTTGTCATTCAGGGAATAAAATTTGT</w:t>
      </w:r>
    </w:p>
    <w:p>
      <w:pPr>
        <w:pStyle w:val="Normal"/>
        <w:rPr/>
      </w:pPr>
      <w:r>
        <w:rPr>
          <w:szCs w:val="21"/>
        </w:rPr>
        <w:t>&gt;L2224</w:t>
      </w:r>
    </w:p>
    <w:p>
      <w:pPr>
        <w:pStyle w:val="Normal"/>
        <w:rPr>
          <w:szCs w:val="21"/>
        </w:rPr>
      </w:pPr>
      <w:r>
        <w:rPr>
          <w:szCs w:val="21"/>
        </w:rPr>
        <w:t>ATTCTGTGGCTGTGTCACCTGATGGGTCATTGTGCGCGAGTGGAGGGAAAGATGGAGTGATTTTGCTGTGGGATTTGGCAGAGGGGAAGAGGCTTTACAGCTTGGATGCAGGTGCAGTTATTAATGCTTTGTGTTTCAGTCCCAACAGGTATTGGCTTTGTGCTGCCACTGAACATAGTATCAAGATCTGGGATCTGGAGAGCAAGAGCATTGTGGAGGACTTGAAGGTCGATCTCAAGGCCGAAGCTGAGAAATCCGAGGGCAGTACAGCTACTGCTACCAGCGCCAAAAAGAAGAACATCTACTGCACAAGCTTGAACTGGAGTATGGATGGAAGCACTTTGTTCAGTGGTTATACTGATGGAGTTATCAGAGTCTGGGGGATTGGACGCTATTAGGAAGCTTTGATTTTAGTAGTGCAGATTCCTTTTTTTGAATGCTAAACAAATGCTTTTCTTTGTAGTGGTTGAAACCCCATTTAAGATTTTGTTGAAAGTGTTGGATCTTTTGTTGCCTCTTTAAGTTGGATAATTATATATGGCTTTGAGGCCTCTGTTTTGTTTC</w:t>
      </w:r>
    </w:p>
    <w:p>
      <w:pPr>
        <w:pStyle w:val="Normal"/>
        <w:rPr/>
      </w:pPr>
      <w:r>
        <w:rPr>
          <w:szCs w:val="21"/>
        </w:rPr>
        <w:t>&gt;L2225</w:t>
      </w:r>
    </w:p>
    <w:p>
      <w:pPr>
        <w:pStyle w:val="Normal"/>
        <w:rPr>
          <w:szCs w:val="21"/>
        </w:rPr>
      </w:pPr>
      <w:r>
        <w:rPr>
          <w:szCs w:val="21"/>
        </w:rPr>
        <w:t>ATTGAATTCGAAATTACTTACTCATAATTTAAGTTTGTGATTTTGCTCTTTCAATTTCTTAATTTAAAAAAATTATATTGAAATCGTTTTTAAAATTATAAAGTCTAAATTTCAAATAAATAAATAAAATATAAATAACATTTTTAAAAAACATAAATTTAAAATATCTTATCTATATCAATTCATCAATCCATCAGAAAATATTTTCATTTTCTAAATCCTATTTCTGGTTAACTTTTTGTTTTGTTTTTTTTTTTTTAAATCTTTTTTCATTCTTCCTCACAATCTCCCTCCACTCAGACTCAGCTAGCAGAGGGTTTTACTTGTTTTTGCTGAATTGATTCATTGTCACTCACTAACAAAGAAATTCTAAGTCACCCACCGCCACAATCGATGCCATCCATTTTCTCAAAGTGCAACCATCAGTACCCATCTCCCTCAGGTTATAATTAAAGTAATGATTCAAGAAGGTCAAATGGAGAGGAACCC</w:t>
      </w:r>
    </w:p>
    <w:p>
      <w:pPr>
        <w:pStyle w:val="Normal"/>
        <w:rPr/>
      </w:pPr>
      <w:r>
        <w:rPr>
          <w:szCs w:val="21"/>
        </w:rPr>
        <w:t>&gt;L2226</w:t>
      </w:r>
    </w:p>
    <w:p>
      <w:pPr>
        <w:pStyle w:val="Normal"/>
        <w:rPr>
          <w:szCs w:val="21"/>
        </w:rPr>
      </w:pPr>
      <w:r>
        <w:rPr>
          <w:szCs w:val="21"/>
        </w:rPr>
        <w:t>ATTCCTGAGTTTTTTTTTTTTTTTTTTAACTCTACAAACGATAACCATTTAGCTAAATCATTAATTTTGGTGATAAGTAAGCAGAAACAATCTCCCTTCTACAACTATTAACCTTTTTTTCCCAGAAAGGAGAAGGATAAATTAAGATGGAGCAGAGGCATCCTTCTCTTAGAAGAGAAAAGCAACAAAAAAATAACAAGCAAATATCTCCATTAACATGAGTTGTTCAAACAGTCACAGCCTACATGACTATACTATTCTCCGTGCCCATTCCTACTCATCATCATCTTCCTCTCCACTACCCTCCTCCTCATCATCCTCATCATCATTCACCTCGGACATCGACTTCTCAGACTCCTCTTCTTCCTTGGGTCCTTCAGCCTGTCCTTTGTTATATGCTTTCAATTTCTTCTCATACTCGACCTTCCTCTTTTCAGCCTTGGCCACATAAGGTGCTTTCTCAGCTTCAGACAACGACTTCCATTTATCTCCGCCAGCTTTGCCTACAGCAGCAACAGATTTGTTTTTAGGGTGTTCCTTTTTGTACTGCTCTCTAAACTCTTCCATGAAAACGAAGAAAGCACTGGCCGGTCTCTT</w:t>
      </w:r>
    </w:p>
    <w:p>
      <w:pPr>
        <w:pStyle w:val="Normal"/>
        <w:rPr/>
      </w:pPr>
      <w:r>
        <w:rPr>
          <w:szCs w:val="21"/>
        </w:rPr>
        <w:t>&gt;L2227</w:t>
      </w:r>
    </w:p>
    <w:p>
      <w:pPr>
        <w:pStyle w:val="Normal"/>
        <w:rPr>
          <w:szCs w:val="21"/>
        </w:rPr>
      </w:pPr>
      <w:r>
        <w:rPr>
          <w:szCs w:val="21"/>
        </w:rPr>
        <w:t>ATTCGAATTCTTTTTTTTTTTTTTATTTACAAAGGCATTCATGTATTCATAGAAGTTAAAACTATAATACAAGACCAAATAAAAGCATGGAGAAAAGGAAAACACAAGGACAATAATTAAAGTTCAGACCACTGCTTTAGCCAAATCTATCTTATCCAAATCCAACTCGTATGATGAAACAAAATGTTGAAATCTTCTATAGGCATCAAAAAGTGTCATCAAGGTGGTCTCAATTCAAGAGGAAAGTGTAGACATGGAATGGAGATTGCTGATAATGCTGTCGGTTAATGAATGTGAGCCACTGGTAGCCGCAAACTTCAGGTGTTTAGGGGCTTCAGCTCTATCAAAATAAAATGCACCTGAGACTAGCTTTTCCTTCGGCTGTAAAGCTAGCCAAATAACTGTGTCTGCACCTTGCTCGCTTGTTCTGAGATTTCCTGAGAATAACTTATTAAAATTAGGCAAACTCTTAGCAACTCCTGGCGTCGCAGCCCAACCTGGGTGCATTGAGTAGAACGAGATCCCTCTATCCTTGTAAATTTCAGCCCACTTCTCGGTTAATGCCACCTGAACTCGCTTGTTGCGAGCATACTGTTCCGACCCATCAAATTTCGCATCACTAAATTGTAGATCAGCA</w:t>
      </w:r>
    </w:p>
    <w:p>
      <w:pPr>
        <w:pStyle w:val="Normal"/>
        <w:rPr/>
      </w:pPr>
      <w:r>
        <w:rPr>
          <w:szCs w:val="21"/>
        </w:rPr>
        <w:t>&gt;L2228</w:t>
      </w:r>
    </w:p>
    <w:p>
      <w:pPr>
        <w:pStyle w:val="Normal"/>
        <w:rPr>
          <w:szCs w:val="21"/>
        </w:rPr>
      </w:pPr>
      <w:r>
        <w:rPr>
          <w:szCs w:val="21"/>
        </w:rPr>
        <w:t>ATTTGGCTTCTTCCCTTATCTCCTTTCGTGAGAAAACAACTTAGCAGCCATCTCCCGCATTCCATGCTACCACAAACAAAGCAAACCCAAAAGAAAAGAAAAGAAAAGAAAAGAAAGACCCACTAGGCCACCAAAGTCAGTGAATGTTTGAGGGTCACCAACAGATATGTACTGGTAGACTATAGCACAAAAGCAATCCATTCCACCCCCTACCCTAAAAAATTTTTTTTTTAATTAAAACTTTTATAATCCTCTTCCCCCCACATGATCATGGATCCTGAAAATGGGATCCGCAGCAGCAGGCCTAATTTCCCTCTTCAATTACTAGAAAAAAAACAAGAACAACTACTGCCACCACCTCCTCCTCCTCCTCCTCCTGATCGTCAACCTTCTTCCTCCTCCTCTAACCCTGCCAAGAAACCCCCTCCTAAACGCACCTCCACCAAGGACCGGCATACCAAAGTCGAAGGCCGTGGCCGTCGAATCCGCATGCCTGCCACCTGCGCTGCCAGGGTTTTTCAGCTCACTCGTGAACTCGGCCACAAATCCGACGGTGAAACCATCGAGTGGTTACTACAACAAGCTGAACCCGCTGTCATCGCTGCCACTGGTACCGGTACCATTCCTGCTAACTTCAC</w:t>
      </w:r>
    </w:p>
    <w:p>
      <w:pPr>
        <w:pStyle w:val="Normal"/>
        <w:rPr/>
      </w:pPr>
      <w:r>
        <w:rPr>
          <w:szCs w:val="21"/>
        </w:rPr>
        <w:t>&gt;L2229</w:t>
      </w:r>
    </w:p>
    <w:p>
      <w:pPr>
        <w:pStyle w:val="Normal"/>
        <w:rPr>
          <w:szCs w:val="21"/>
        </w:rPr>
      </w:pPr>
      <w:r>
        <w:rPr>
          <w:szCs w:val="21"/>
        </w:rPr>
        <w:t>ATTCCTCACAGTTCGCAGCGCCATGACAATCAGCATCAAAGACCACCAACTCACAAACGACACTCACAATCTCTACGACGTCACCTTCTTCACCGATCAGATCCACACTCTAGTTACCCACGCTCCCTCCCTCGTCGACCAATGGCTCATCGAAACCCAACAACAAATTCACCAAAACCCTGCTATCGTTGGCCTGGACGTCGAGTGGCGCCCTAATTTCAACCGCCGTATCGAGAACCCAATAGCTACTCTACAACTCTGCATTGGCCGCAGATGTCTCATCTATCAGCTCTTACATTCGCCTACTGTCCCACAATCTCTTGTGGAATTCCTTCTCAATGGGAATTTTTTGTTTGTGGGGGTTGGCATTGAGAGTGATGTTGAAAAGCTGGTGGAGGATTATGGGTTAAGCGTGAGAAATACTGTGGATTTGAGGGGCTTGGCAGCGGAGAAGCTAGGAGTGAAGGAGTTGAAGAATGCTGGGTTGAAGGATTTGGTGAAGGAAGTATTGGGGAAGGAAATTAAGAAGCCCAAGAGGGTCACAATGAGTAGGTGGGACAATCCGTGGCTTACTCCTGATCAGGTTCAGTATGCTTGTCTTGATGCCTTTGTGTCTTCTGAAATTGGCAGGAGGTTGAATTCTGCTGCTGCTGGAGCTGGAGCTTCAATTTGATGGGGGGCTTTTGAATGTC</w:t>
      </w:r>
    </w:p>
    <w:p>
      <w:pPr>
        <w:pStyle w:val="Normal"/>
        <w:rPr>
          <w:szCs w:val="21"/>
        </w:rPr>
      </w:pPr>
      <w:r>
        <w:rPr>
          <w:szCs w:val="21"/>
        </w:rPr>
        <w:t>&gt;L2159</w:t>
      </w:r>
    </w:p>
    <w:p>
      <w:pPr>
        <w:pStyle w:val="Normal"/>
        <w:rPr>
          <w:szCs w:val="21"/>
        </w:rPr>
      </w:pPr>
      <w:r>
        <w:rPr>
          <w:szCs w:val="21"/>
        </w:rPr>
        <w:t>ATTCCATTTATGGATGCAAAAGAAGCTCGCACTGAGGTTTCTCAGGAGCAGGCCAGGGAGTTGCTCATTGGAATATCTTACTCCCTACCAGATAAGGTTCAGAATTCAGAAGTGCAGGAAATTTTGACGGGTAAAGAGAGTGTTTCAAGGACAAACAGCGATGGAGTGGATAAGTATAGATCTGAACTGATTTCTATCTCTTACTGCCCATCTCCTGATATGACACCATCACCTGTGGCATTAGGAAAACCATGATGGTTAGCATGGATCTCTTCTTTTCCCTACTTTTCTAATAGGCTGCAAGGACTCTTATCTTGTCATAAAAGTTTATTGTAACGTGTTCTCCTGGTTTGGTGTGTTGTTGAGCTTGCTATGGTTTAAATGTTTTTGCATCCAATGTTGGGTTGCGGTGTCTGATGATGTCAATAGTAAGGGGAAGATATGAAGCATCTTTTCCATACGTACTTAATGCGTAATATTACAGTAAAGATATGTTATAATTGGGGATTTGGTCTTATTTTATCCCTGATACTTTCTTTTTAAAAAAAAAAAAAAAAAAAAAGCGCGCTCACTGGCCGT</w:t>
      </w:r>
    </w:p>
    <w:p>
      <w:pPr>
        <w:pStyle w:val="Normal"/>
        <w:rPr>
          <w:szCs w:val="21"/>
        </w:rPr>
      </w:pPr>
      <w:r>
        <w:rPr>
          <w:szCs w:val="21"/>
        </w:rPr>
        <w:t>&gt;L2030</w:t>
      </w:r>
    </w:p>
    <w:p>
      <w:pPr>
        <w:pStyle w:val="Normal"/>
        <w:rPr>
          <w:szCs w:val="21"/>
        </w:rPr>
      </w:pPr>
      <w:r>
        <w:rPr>
          <w:szCs w:val="21"/>
        </w:rPr>
        <w:t>ACTCGCTTTCTGTTGTATGTGCTTCATTTTCATTTCACACCAAACATTATTTCTTCTTTCTTTCTTCTTCCTTTTAGTCCGTTTTTTGAAATAATTTATCCCTCTCATGGCGATCACCTCAAACCCATTATTTTTCGCAGCAACAATCGTACTCTTAATCTCTGCCATAATCGCCATTAATCGTACCAAGTTCTCCGATAAACCATGTTATATACAAAGTTTTTCTGGTGATCATATTGACAAGCTTAATCAGCAGTCGGAGCTTCTTCATCTAGGAAGTTCTGCAACTGGACCTGAAAGTTTTGCGTTCGGCAAGCATGGCCAGGGAACCTACGCCAGCATCGCCGATGGCCGGATCATCAAATGGGAGGAACATCGACGACAGTGGATTGATTTTGCTGTTACTTCTCTTCAC</w:t>
      </w:r>
    </w:p>
    <w:p>
      <w:pPr>
        <w:pStyle w:val="Normal"/>
        <w:rPr/>
      </w:pPr>
      <w:r>
        <w:rPr>
          <w:szCs w:val="21"/>
        </w:rPr>
        <w:t>&gt;L2230</w:t>
      </w:r>
    </w:p>
    <w:p>
      <w:pPr>
        <w:pStyle w:val="Normal"/>
        <w:rPr>
          <w:szCs w:val="21"/>
        </w:rPr>
      </w:pPr>
      <w:r>
        <w:rPr>
          <w:szCs w:val="21"/>
        </w:rPr>
        <w:t>ATTCATCATCACCAGGAGAAGAAGATTCAGAAAAGGCTCGAAATTCTTGTTGGAACCTTTAATCCAGTCCCGTTTGTTCCCGTCAAAACCCTTGATTTCGCATCCCATGAGGCTCTCCTAAGGCGACTTGGCTTATGGGACTTCGTCCACCTGCTTTTCGATATCAACATTCGCACCGATCTTATTATACAGTTGATTGCTAATTTTAACCCCACTGGTCGCCATAGTTACGTCAATGGGTGTCGCATCAAGGTCAGTCGTGCTGACTTGGCTCGTGCATTGAGTCTGCCGGCGAAAAAGGATAAGGTGGATAGTGCGGTAGAGGTGGAGAGCGAAGAATCGATAGGATTCATAGAGGATTTCGTGTCTACTTGGTTGTTGTTGCATGAAGATACCTGGATGATGACTGACGATATTTTGAGTGTGACTAAAGCGATCAAGGAAGGGCATTTTGAGAAGGTCGATTGGGCTAAGTTGATTTGGCTTATG</w:t>
      </w:r>
    </w:p>
    <w:p>
      <w:pPr>
        <w:pStyle w:val="Normal"/>
        <w:rPr/>
      </w:pPr>
      <w:r>
        <w:rPr>
          <w:szCs w:val="21"/>
        </w:rPr>
        <w:t>&gt;L2231</w:t>
      </w:r>
    </w:p>
    <w:p>
      <w:pPr>
        <w:pStyle w:val="Normal"/>
        <w:rPr>
          <w:szCs w:val="21"/>
        </w:rPr>
      </w:pPr>
      <w:r>
        <w:rPr>
          <w:szCs w:val="21"/>
        </w:rPr>
        <w:t>ATTCATAGAGAGAGGGCGGGACCTAGGGAGGGGAGCATACATCTGCTGTAGAGATAGAAACCCTAAAATTACGGAGATATAGAGACAGAGCAATGTCTGGAGGCATAGCGCGTGGTCGTCTTGCTGAGGAGCGAAAGGCTTGGCGCAAAAACCATCCCCATGGTTTTGTAGCGAAGCCGGAGACTTTGCCTGATGGGTCGGTGAATTTGATGGTGTGGCATTGCACTATTCCTGGAAAACCTGGTACTGATTGGGAGGGTGGTTACTTTCCACTTACACTCCACTTTAGTGAAGATTATCCTAGCAAGCCTCCAAAATGTAAATTTCCTCAAGGTTTCTTCCATCCTAATGTCTACCCTTCTGGAACTGTTTGCCTGTCAATCCTTAATGAAGATAGTGGATGGAGACCAGCCATCACTGTGAAGCAAATTCTGGTGGGTATCCAGGACCTGCTGGACCAACCAAATCCGGCTGATCCTGCACAAACTGAAGGTTATCATCTCTTTATCCAGGATGCTGTGGAGTACAAGAAAAGGGTTCGCCAGCAAGCCAAGCAATACCCTCATCTTGTGTAATGTGAAAACTTCTATATCTAAGAACTGCTGGTTTATGGTAACTATTAGTTGCCCCACAATTGTGTAATGTTAAACTAGCTTTTGCCTA</w:t>
      </w:r>
    </w:p>
    <w:p>
      <w:pPr>
        <w:pStyle w:val="Normal"/>
        <w:rPr/>
      </w:pPr>
      <w:r>
        <w:rPr>
          <w:szCs w:val="21"/>
        </w:rPr>
        <w:t>&gt;L223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ATTTTTTTAAAATAGGGTATCGAACAAACCCTAAACTCTTGAATTACGCCCGCCTAGCATAGCAGACATAAACCACAGCAGCTGCGACAGCTATAGCACCTGTTGATCCCACAGCCAGAACCGGCCATTGCATCTTCAGCCCCTTAGACTCGTTATCTAAGCTATCAACTCGAATGCCATTAATAGCATCTACAGTTCTCTTCTTTAATCCACCAACCACCTTTCGCGCTTCCTCCGCATCCTTCTGTAACTTTGCCATCTTTTCTTCCATGTCTCTCACCTTCTCCTCCGACGCCTTCAATTTATCCTCCCATCCCTCCTTCTTTGCCACCTCATTCTCCAGCTCCAGGAATTTATTCTTATACTGAAACGTCTCCTTCTCTTTTTCAGCTAATTTCTCCCTCATCTCCTCCTCAATCCTCACCCTCCTACTCCTTTCCTCGATTTCTTTCACTTCCAAAACCGCAATCTTTCTCTCCAATTCCCTTACTTTCTTTTCTGTCTCCACTTTCTCTTGCTTCAACTCCTCAAGCTTCACTTCCTTTTCTCCCAATATACTCTTCAGCTCAGAAATTGCAGCATTCGCCTCCTCACCTTCGCTCATCGACGTAATCAAGTCATGTTGAAGCATAGAGACCTCCGT</w:t>
      </w:r>
    </w:p>
    <w:p>
      <w:pPr>
        <w:pStyle w:val="Normal"/>
        <w:rPr/>
      </w:pPr>
      <w:r>
        <w:rPr>
          <w:szCs w:val="21"/>
        </w:rPr>
        <w:t>&gt;L2233</w:t>
      </w:r>
    </w:p>
    <w:p>
      <w:pPr>
        <w:pStyle w:val="Normal"/>
        <w:rPr>
          <w:szCs w:val="21"/>
        </w:rPr>
      </w:pPr>
      <w:r>
        <w:rPr>
          <w:szCs w:val="21"/>
        </w:rPr>
        <w:t>ATTCCAGTGAGAGAGATTTTTAAAGAGAGACAGAAAGAGAAGTGACTCGCTTGGATCTATATAATACACCTTTCTTCTTTATTCTATCTACCCATATCTCTATCTATCAAATATGAGGATTCGCAAGAACGCAAACCTTTCCTCCCTCGTGTTCTCGCACGCTTCGGGGCCTGAGGTGCTGCAGACACACGTGTGCCAGCTGAACCAGTCGCCATGGGATGTGATTCCTTTCGCTCAAGAGGCTTACCCATCTTCTCTTCACCAGTTCGAAGGAGAAGATAGCTTTAACGGAAATGGGAGCTTAAATGATTCTATTGGTGCTGTTGAGAGCAGCGTCGCGTCGTTAATGGAAGAAGCAGAAGACAAGGCGGCGATAAAGATGAGGGTCGATAACATGGTCATCGACGATAATTATGAAATGGAAGGGATCCCAGAGAAGAAGAGAGTGTTCGACGATTACGAAGAGATGAAAATAGTTAACGAATTCAAGTTCAAGAAAGGCGAGAAAATCCAGTGCTGCAACAAGACCGATGGCAAGGGTTGGCATTGTAAGAATGAGCCAAGAGAAGGTCACTCTATGTGCGACCATCACTTGCTCCAATCCTATGCCAGCAACAATAATGTTACTTGCTG</w:t>
      </w:r>
    </w:p>
    <w:p>
      <w:pPr>
        <w:pStyle w:val="Normal"/>
        <w:rPr/>
      </w:pPr>
      <w:r>
        <w:rPr>
          <w:szCs w:val="21"/>
        </w:rPr>
        <w:t>&gt;L2234</w:t>
      </w:r>
    </w:p>
    <w:p>
      <w:pPr>
        <w:pStyle w:val="Normal"/>
        <w:rPr>
          <w:szCs w:val="21"/>
        </w:rPr>
      </w:pPr>
      <w:r>
        <w:rPr>
          <w:szCs w:val="21"/>
        </w:rPr>
        <w:t>ATCCCTTCACATGAAAAGTAAGCGGCGAGGGAAGCAAAGACTATACGGTTCCGTCTACTTGCCGCCTTCAACGACGCTTTCTCCAATTTTCTTCTTGGGTTTTAGGCTTAGTTTGTGGAGTTGATGGCTTCCAAGTTGCAGCAGTTGCAGTCTAAGGCATGCCAAGCTTCAAAGTTTCTGTCCAAGCACGGAACTGCCTACTACAAGCAGTTGTTGGAGCAGAATAAGCAATATATTCAGGAACCTCCCACTGTTGAGAAGTGCAACTTGTTATCAAAGCAGTTGTTCTACACTCGTCTTGCTAGTATTCCCAATCGTTATGAATCATTCTGGAAGGAACTTGATTATATGAAGAATTTATGGAAGAATAGGCAGGAGCTGAAAGTTGAAGATGCTGGCATTGCTGCTTTGTTTGGGCTGGAGTGCTTTGCTTGGTTTTGTGCTGGTGAGATTGTGGGAAGGGGATTTACTTTCACTGGTTACTATCCTTGAGAAGAAGTGCATCATAAAATGTGTTTCAGGGGATTGAATATATAAGCTTCTGTAGTCATTTGCATGATTGAATTGCAAGCACTTGCAAATTTTTGTTTTTTTCTGCAAAATTTTTGAAGCTGAAAAATCAGTGGGTTACTA</w:t>
      </w:r>
    </w:p>
    <w:p>
      <w:pPr>
        <w:pStyle w:val="Normal"/>
        <w:rPr/>
      </w:pPr>
      <w:r>
        <w:rPr>
          <w:szCs w:val="21"/>
        </w:rPr>
        <w:t>&gt;L2235</w:t>
      </w:r>
    </w:p>
    <w:p>
      <w:pPr>
        <w:pStyle w:val="Normal"/>
        <w:rPr>
          <w:szCs w:val="21"/>
        </w:rPr>
      </w:pPr>
      <w:r>
        <w:rPr>
          <w:szCs w:val="21"/>
        </w:rPr>
        <w:t>ATTCCAGGTGCCAGCGGAACGCCACCGACAACAATCACCCCGACAATAGCCGAGTTATCGGTTTCGCGGGGGTGAGCGAGACGAGAAATGGAAGGAGTGGGGTCTCGACTGGGTCGTGCCTCTTCTCGATACGGCCCATCAGCGACTGCTGCTGTGTTCAACGGCCCTGTGAGGAAATGGAGGAAGAAGTGGGTCCACGTGTCCCCATCTTCCACCGTTAGTCACCACAACTCCCACCCCCATTCCAACGGCCACACCAATAACAGCTCTCGTCTCCTCCTTTGTCGGTGGACTCCTCTTTCCCCCGCCGCCGCTGCCGATGCCTCCTCCTCCGAGGAGCCTCCCAAACGCAAGTTCCGCTACACTCCGATTGCGGTGCTAGAAGAACGGAGGAAGGCCGCCAAAAAGGTTGATCATGAAGCTAAGGCAGGCAGTATCAACCAGTTCACAGAACTGCCAACCTCAAAGAACGATGAGCAAACTAGTGACACTGCTTTGAAGACTGAAACACAGGTACCGTTTATAAAATTTGAGTAACTATTTACCGTTTGTGATTCTTCTTACTGGCTTGGCTTTTATACACACACTACTATTTTATCTATTTGCCCTTTTCTTTTTTGCTTCA</w:t>
      </w:r>
    </w:p>
    <w:p>
      <w:pPr>
        <w:pStyle w:val="Normal"/>
        <w:rPr/>
      </w:pPr>
      <w:r>
        <w:rPr>
          <w:szCs w:val="21"/>
        </w:rPr>
        <w:t>&gt;L2236</w:t>
      </w:r>
    </w:p>
    <w:p>
      <w:pPr>
        <w:pStyle w:val="Normal"/>
        <w:rPr>
          <w:szCs w:val="21"/>
        </w:rPr>
      </w:pPr>
      <w:r>
        <w:rPr>
          <w:szCs w:val="21"/>
        </w:rPr>
        <w:t>ATTCCTTTCTTCTTCATCATCACCATCACCATCATCATCATCATCATCATCGTCGTCGTCGTCACTTATATTAGCAATGTTTACCGGCAAACGGTAAGCAGTTAGCACTGGTGGTGATAACAGGTCATCTACAAAGCTGCCACGGAAAAGCTCTTGGACAAAATCTGCCACCATAGACGGATGACCCCGTGAACCAGATTGTTCCAAAGACCGGTAAGCGTGAGAAGCCTCCAAAACGTCAACAGAAAGCACAGCACCTTCAACGGCCCCTACTCCAGCCCCACGAAGTACACCACAATCAGAAGAGCAGCCAGCTAAAGCACCAGTAATAGCTCCCGTGAAACCTCCAACCAGAGCAAAAAGCCCCGTGAGAGCTCCAGAGATGGCACCAGTCACCAACCTAGGAACGCAATCAGGAACCCGAGTCGCTTTATATTCTACTATTTCCATGATCGGCGAGTAGGTTGAACCGCCGCATATGTGGCATGGATCCGAACCGGATTGATTTTGGGTACAAGTGCAGTGAGGTACAACATCCATATAGAAAAAA</w:t>
      </w:r>
    </w:p>
    <w:p>
      <w:pPr>
        <w:pStyle w:val="Normal"/>
        <w:rPr/>
      </w:pPr>
      <w:r>
        <w:rPr>
          <w:szCs w:val="21"/>
        </w:rPr>
        <w:t>&gt;L2237</w:t>
      </w:r>
    </w:p>
    <w:p>
      <w:pPr>
        <w:pStyle w:val="Normal"/>
        <w:rPr>
          <w:szCs w:val="21"/>
        </w:rPr>
      </w:pPr>
      <w:r>
        <w:rPr>
          <w:szCs w:val="21"/>
        </w:rPr>
        <w:t>GGATCCCCCGGGCTGCAGGGGCTGTACTATGAGGAAGCTTTAGCAGCACTGAATGTTGCACCTCTGAAGGATCATTTTGACAAGCCTTGGATTGCTCATGTCCAGTTGAAGGCAGCTCTATTCTATGCTGAAGCTTGTTATAGATATGGTTTAGAATTGCACGAGAAAGAAGAAGTTGCAGAAGAAATTGCACGGTTGAGGAGTGGGGTTAGTGCCTTAGCTGAGGCAAAGAAAAACTCAAAAGGGGCTGCAGCACAGCTTCTGGAAGCAATCAGCAAGCTGGAAGCCAATATCAATCGCAACCTGGAGAGGGCCGTGAAGGAAAATGATAGAGTTTATCTCATGAGGGTTCCTTCCCAAAGTTCCTTGCCTCTTCTTCCAGCGTTTTCAATGGTGAAGCCAATGTCAATGAATGAGGTACTAGATGCAAGCAAGGAAAAGATGTTTGCAAGTCTTGTTCCAGACAGTAGTGCAAAGGCTCTTTCAAGGTATACTGAAATGGTTGATGACATAATCAGGATACAAGCTGAGAAATTACAGCAAGCCAGTGAACTGAGCGCGCTCACT</w:t>
      </w:r>
    </w:p>
    <w:p>
      <w:pPr>
        <w:pStyle w:val="Normal"/>
        <w:rPr/>
      </w:pPr>
      <w:r>
        <w:rPr>
          <w:szCs w:val="21"/>
        </w:rPr>
        <w:t>&gt;L2238</w:t>
      </w:r>
    </w:p>
    <w:p>
      <w:pPr>
        <w:pStyle w:val="Normal"/>
        <w:rPr>
          <w:szCs w:val="21"/>
        </w:rPr>
      </w:pPr>
      <w:r>
        <w:rPr>
          <w:szCs w:val="21"/>
        </w:rPr>
        <w:t>ATTCATTAGATTATGTACGTAACGCTAAAGTTGTTGGGGACAGAAAGAAAGCTACTCTTGAAGCTAAATTGAATTATTTGGTAGCCATTTTTTCCCCAAAATATTTCATTGATAAGATCATGTCGAAGTTTCCAAGTCGAATCACTCTATGGTTTTCAAATTTACCTGGTCCAGAAGAAAAAATATCTTACTTTGGCCATCCTGTGACCTTCATAGCATTTGGTGTTTATGGACAACCTAATGCGTTGATAATTCATGTTGTAAGTTATGCGAACAAGATGAAAATCACCTTATCAGTGGACGACAACATAATTGCCGATCCCCATCAACTCTGTGATGATCTTCAAAATTCTCTTGTCCTCATGAAGCATGCTGTCAGGAATCTTATTTTTTAATGATTATTCATTTTAATTGTTATTATAATATTGTTAATCCTACCGTCAATATATACATTATTATTCAAATAACTTTAAAAAAAAAAAAAACCTCCATCAGCGTTTTCAGAAAGGCGGGTTTCTTTTTTGAAACTTAAGCGACTGCGTTTTGAAATTTGATCTTCCATTTTTGCAAAAGGAAATCTTCGATTATGGCTGA</w:t>
      </w:r>
    </w:p>
    <w:p>
      <w:pPr>
        <w:pStyle w:val="Normal"/>
        <w:rPr/>
      </w:pPr>
      <w:r>
        <w:rPr>
          <w:szCs w:val="21"/>
        </w:rPr>
        <w:t>&gt;L2239</w:t>
      </w:r>
    </w:p>
    <w:p>
      <w:pPr>
        <w:pStyle w:val="Normal"/>
        <w:rPr>
          <w:szCs w:val="21"/>
        </w:rPr>
      </w:pPr>
      <w:r>
        <w:rPr>
          <w:szCs w:val="21"/>
        </w:rPr>
        <w:t>ATTCCAAGAACCCATCGCCGCCAGATTGATCGCAGCCGTTTATTAAAACTCTTTCTTTCTCGCTTTCTCCATTCCATCTCTTTATGCGAGAACCAACTCTTTCTTCTCTGATGTACCTCAATGGCTTTTCTTGCTTACTCATAGCAACTTCTCCTCATAGAATTTTGTTGCTGTTTGTTTTATTGCTTGCTTTTACATGGAAACATGGTCCGCCAAAGTTGTCTAATTTATATTAGGAAATCGATTCTGGGAGAGTAACCCATATTTGGATTTTAATTTTTTTTTTTTTGTGGCTAATAATCGAGGTTTGTAGTTTAGGATTGAGATTATTGATTTCGTAGCAGTTTAGGTGGCAGAATGTTTTGATCTTTTATACTTAAAGTTACTTTATTGGACTTGTATGTATGGTGCTTAGCTGCTTTAGACGTAGAAAGTTCTCATTTTGGGATTTTTCAGGGTTTAGGTTGTGATTGTTGGTACCGGGTATTGATCAGTTCTTGAGTTGTTATAGTTGATGATCAAATTGGGGTTTTGAATATGTTATCTGAACTGGGTAGGCGGCCGATGGTAGGAACTAATGACGGATCATTCAGTGATGATTTGGAGAAGGAAATAGGGTTATTGCTGCGTGAGCAACGCAGGCAAGAACCTAATGAT</w:t>
      </w:r>
    </w:p>
    <w:p>
      <w:pPr>
        <w:pStyle w:val="Normal"/>
        <w:rPr/>
      </w:pPr>
      <w:r>
        <w:rPr>
          <w:szCs w:val="21"/>
        </w:rPr>
        <w:t>&gt;L2240</w:t>
      </w:r>
    </w:p>
    <w:p>
      <w:pPr>
        <w:pStyle w:val="Normal"/>
        <w:rPr>
          <w:szCs w:val="21"/>
        </w:rPr>
      </w:pPr>
      <w:r>
        <w:rPr>
          <w:szCs w:val="21"/>
        </w:rPr>
        <w:t>ATTCGAATATGGGTTTTGCCCATTTGTAAACAGCGTAGCGTAGGCCATTGAGTGGGCTCTGAAACTCGAAGGGTTTTGATCACACGCCAAAATCTCTCAGCCCATTTTGAAAATCAAAGTGCTTGTGGTTACTCTTGCTACCATTGGAGACACTGCAAACTACGGGAATCTCCCATCTCCATCAACAAATTGATAGATGGCTTTGAGGCGTTTTTTGGGATTCTCAGATGTTGAGCTGATGAGGTCAGATGCTAAACCTTGTTCCAGACTAATGAGGCAGACAGCTGGAATTTTTTCTTTTGGAGGAGCATTAGGATTCTGGATTCTCTGTAGGTTGCATTATGGTCCTAGAATTACAGTTCCTAAGAGCCTTCGCTGGGCTATTTGTGGTACTATTTCTGTGGGTTCAACCTCTGCACTCCTGGTCCGTCTTTTCAGCCCTGAATGTGAACCCCAGAATATAGCTGCTTATGACAAAATAAAACAGTGATACATCACTAATAAGGTTGAAACTATAATGTTCAAAATGCGCCCATCTATCCTTTATCCTATTATAGATTTCCTTTGTTGACCGTCAAAACTATTTGATATAGTGCCTGTCTGTGTATAACTTGATGTGTACTTCGTCCTGAGAACGCTTTGTGGGAAAGTTAGCATTGTCTGAGGATTTGTACTCCTTAATTTAT</w:t>
      </w:r>
    </w:p>
    <w:p>
      <w:pPr>
        <w:pStyle w:val="Normal"/>
        <w:rPr/>
      </w:pPr>
      <w:r>
        <w:rPr>
          <w:szCs w:val="21"/>
        </w:rPr>
        <w:t>&gt;L2241</w:t>
      </w:r>
    </w:p>
    <w:p>
      <w:pPr>
        <w:pStyle w:val="Normal"/>
        <w:rPr>
          <w:szCs w:val="21"/>
        </w:rPr>
      </w:pPr>
      <w:r>
        <w:rPr>
          <w:szCs w:val="21"/>
        </w:rPr>
        <w:t>ATTCCGCAGATCTTTAGAGTTTGGACCCAACACAACACCTCTTCTTTAGAAATTACAGGAAGAATGGATGCCACCAGAGGTCAGAATGGAATTCAACTCCTGCTAGCTGCAGAACAGGAAGCTCAGCACATTGTCAATGCTGCCAGAAATGCAAAAATGGCTAGATTGAAACAAGCCAAGGAAGGGGCTGAAAAGGATATTACTGAATTTCGTGCTCATGTGGAAGCGGAATTTCAGAGGAAAGTTGCGGAGAGTAGCGGGGATTCTGGTGCTAATGTGAAGCGGCTTGAGCAAGAAACGGAGGCAAAGATTCATCACCTCAAGATAGATGCAGCAAGAATATCCCATGATGTGGTACATATGCTTCTGAAGCATGTGACAACAGTGAAGAACTAGGACGACCTTGCCAGCCTGAAAGGGTAAACGCATTTAACTGCTGTCTTTCTGCATGTAACGTTTTGATTTGAATATTGGCGTTCTGGCTTGGTCAGAGTGCATGTA</w:t>
      </w:r>
    </w:p>
    <w:p>
      <w:pPr>
        <w:pStyle w:val="Normal"/>
        <w:rPr/>
      </w:pPr>
      <w:r>
        <w:rPr>
          <w:szCs w:val="21"/>
        </w:rPr>
        <w:t>&gt;L2242</w:t>
      </w:r>
    </w:p>
    <w:p>
      <w:pPr>
        <w:pStyle w:val="Normal"/>
        <w:rPr>
          <w:szCs w:val="21"/>
        </w:rPr>
      </w:pPr>
      <w:r>
        <w:rPr>
          <w:szCs w:val="21"/>
        </w:rPr>
        <w:t>ATTCCTTTTTTTTTTTTTTTATTACCATTGATCTTCAGAGACTGCAGCTTCTCATCAATCTGTTTCCAGTCCTTTCCCTTCTCAGCTAACACCTCCTCTCTCGGCCTCGCCTCTCCAAATGGGCTCGACCCTTTGGGTTTCGCTGCTGTGCCATTCTCGTTACTTACAGGTACTGTGCGTGGCTGTAATACAAGCTTTGGCCTTACACTTCCTGTTCCATTAACGTCCTCTTTCTTCCTTCCCCAGTTATCGGAATCTGCTGCACCGCCACCACTGCTATAGGACCCGTTTCTATCTCTGGATAAAGAATCGAAACTCCCCCTCCCCTCAAATCCACCGTTAGTAGCACCAAATCTCCGTGTCTCCGTTGGTTTATTGGCTACCCAGCTGTCTGATTCGTCGGCTTTTGAGTGAGAATCAAAAAAAGAGCCCCTTTCTCTCTTTTCATAGCCATTACCCACTGGTGATTTCTTCAACTTAGACCAATCATCAGTCTCATCAGCACGCGAAGGCGCTAAATCTCTGCTCACATCCCTATCTCTACTAGAAACCCTAGAATTACCACCACCCCATCTCGAATTAGACGAATCGTCACCGTTACGGTTGCTCATGCCATAGGATTTAAAGCCGCCGCTG</w:t>
      </w:r>
    </w:p>
    <w:p>
      <w:pPr>
        <w:pStyle w:val="Normal"/>
        <w:rPr/>
      </w:pPr>
      <w:r>
        <w:rPr>
          <w:szCs w:val="21"/>
        </w:rPr>
        <w:t>&gt;L2243</w:t>
      </w:r>
    </w:p>
    <w:p>
      <w:pPr>
        <w:pStyle w:val="Normal"/>
        <w:rPr>
          <w:szCs w:val="21"/>
        </w:rPr>
      </w:pPr>
      <w:r>
        <w:rPr>
          <w:szCs w:val="21"/>
        </w:rPr>
        <w:t>AATTCTTTTTTTTTGATTAAAGAGATGAAAGTTAAAAAGGAAACCCGCAATTCATAACATTCTACCAAAAAAAAAGCATTCGCACACAATCTTTCGACAAGCTGCAACACGTGAAATTATGACACAAAAACCATGGAAACACATTATCTGCCAAAATGATATCAAAGATGTTGGACGAATTCTAATTTGGTTTAACGATAGCCCTGCAATGGATCAGCTGCTTTGCCTGATCTTGCATCAGTCCATGCTTTTGCAATGGTTTTTTTCATTTCATCATCCCCTTCTTCGTACATATTCTTCATTAAGTCCATAATTCCAGCCATGGGATCTCGATCCTTACCCAGATTTGGCTTCAGCTTGTCCTCTTTGTAGTGCAAGTCTAACCAGTTACCCTTCGAAGCTTTAAACAAAGTGATGATAACCCTGGTAGGCTTAACTAACACTTTACATTTCTCCGGTTCTATCTCCTTGTTCAATTTTGGTATCGCACATCGGTAGTTCTTTCCTTGCACATCATGGAATTTGACATCGAATGACATTGGCTTGAAGTCTGTCTCAATATTTTCTTGCTTGACACCCTCTAGAGAGACATATATCTTGACTTTGTCATTGTCCTGATCCCAGCTGAAAGATCCAAGCGTAACATAATTCAGAG</w:t>
      </w:r>
    </w:p>
    <w:p>
      <w:pPr>
        <w:pStyle w:val="Normal"/>
        <w:rPr/>
      </w:pPr>
      <w:r>
        <w:rPr>
          <w:szCs w:val="21"/>
        </w:rPr>
        <w:t>&gt;L2244</w:t>
      </w:r>
    </w:p>
    <w:p>
      <w:pPr>
        <w:pStyle w:val="Normal"/>
        <w:rPr>
          <w:szCs w:val="21"/>
        </w:rPr>
      </w:pPr>
      <w:r>
        <w:rPr>
          <w:szCs w:val="21"/>
        </w:rPr>
        <w:t>ATTCCAGTTTTTTTTTTTTTTTTTAACTACGAACGGCAGCTACTTATACGTCATATAAAGCTGGTGAACATAAACACGTTCAAGACGTCTAAAACAAAGGGGTTCGGACAAGAAAACAAGAGACCAGAGAGCAACAACAGGACTCTCAAAATGACACATATGCATACTTTACAATTGTTTTATCAAAAGCATCCCAAATATTCCATATACTTTTTCAAGCATCTGCATCGGAATGCCATTGCATAAGCAGCCACATCTCCACCTACAAAACCTCTATAAAATCATCACTACTATCAGCACATCATAGTCGTCCCCCATGGAGAAGTCCAGTTTGAATGCAATTTGTCTGAATACATCTCAACTTCATCAAAAAGGAGCTAATCAAAATATAGGTGCTCAAAGTCAGACATATCACTGCCACCAGAGAATTCATAGTAGTCATCATCATCAGACAAGAAATCAATCTCAGAAAATCCAGATGGATAGTCTTCCTCAGATGATCCCACGTCAGCAATTTCAGCATCAAAGGGATAGTCATCAGTGGGATCATAGGGATGCCGCAAATCTTTGATCCGTTGAGAGAGAGAACTAGT</w:t>
      </w:r>
    </w:p>
    <w:p>
      <w:pPr>
        <w:pStyle w:val="Normal"/>
        <w:rPr/>
      </w:pPr>
      <w:r>
        <w:rPr>
          <w:szCs w:val="21"/>
        </w:rPr>
        <w:t>&gt;L2245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AAAGGAACTGAAGCCTTATTATTTATTACAGGATAAGATTGTCTAGTATGTTTGGCAAACTCACAAGCATCACATACTAACAATTCAGTTTTGCATTGCTTAAACAAAAGAGGATAAAGTTTCTCTAAAACAGTAAATGAAGGACGTCCAAGTCTCCTATGCCACTGAATAATTTCTTCCTCAATACTCATAAACTGTCCCAACATGGCCTGATCAACACAATCATTCAATACATATAGCCCATCTTGCAGTCTACCACTGCCAATCGTTCTCCCTGTTATCAACTCCTCACAATAAAAACATGTTGCTTCATTGTAGCAAGGAACTCTTTGACTCCTCCATTGTAGAAGTAAAAAGGAGGAAATGCAAGTCCTGATGACAAAACAACAATTATGTACTGCCACCCAAGAGTTGGAGTGTGTCGACGAATGGAACGAACGTCAGTAAAAGGCACAGCCCTTATGGTGTAAAGACTCCTATCTTTCTCAGACAATCTTGCATTCGTGGCTTGCCCTTTGTATGGAATCCATGTCA</w:t>
      </w:r>
    </w:p>
    <w:p>
      <w:pPr>
        <w:pStyle w:val="Normal"/>
        <w:rPr/>
      </w:pPr>
      <w:r>
        <w:rPr>
          <w:szCs w:val="21"/>
        </w:rPr>
        <w:t>&gt;L2246</w:t>
      </w:r>
    </w:p>
    <w:p>
      <w:pPr>
        <w:pStyle w:val="Normal"/>
        <w:rPr>
          <w:szCs w:val="21"/>
        </w:rPr>
      </w:pPr>
      <w:r>
        <w:rPr>
          <w:szCs w:val="21"/>
        </w:rPr>
        <w:t>ATTCCTTTACTGCTTCCTTGCCTGAGAATGATTGCCGTTATGCTGTCTACGACTTTGATTTTGTGACTTCTGAGAATTGCCAAAAGAGCAAGATCTTCTTCATTTCATGGTCTCCTGATGTTTCTCGCGTTCGTGCAAAAATGCTTTACGCAACTTCCAAGGACAGAGTCAGAACAGAACTGGAAGGCATCCATTATGCAATCCAGGCAACTGACCCAACTGAGATGGATCTTGGGGTACTCAGAGACCGTGCACATTGAGCACACACTCTAGATCGAAAGAGTTAGAAATCTTCAGGAGTCACATGTGCAACCTGGAGGAAATTCATTTAGTACGTATATCTGAATTGTATTAAATAATTGACACCTGAGAAGGCTGATCGGGAGTTCATGCTCATGGCCAAAATTGAGCTCCTTTTTGCCATGATGCTTCTCAGGTGATATTGGATATGGTTATACATATTAATTGTTATTGGCT</w:t>
      </w:r>
    </w:p>
    <w:p>
      <w:pPr>
        <w:pStyle w:val="Normal"/>
        <w:rPr/>
      </w:pPr>
      <w:r>
        <w:rPr>
          <w:szCs w:val="21"/>
        </w:rPr>
        <w:t>&gt;L2247</w:t>
      </w:r>
    </w:p>
    <w:p>
      <w:pPr>
        <w:pStyle w:val="Normal"/>
        <w:rPr>
          <w:szCs w:val="21"/>
        </w:rPr>
      </w:pPr>
      <w:r>
        <w:rPr>
          <w:szCs w:val="21"/>
        </w:rPr>
        <w:t>ATTCTACCATCTCAATTTCAACCGTTCTCAGGTTAAATTAGTTCACTCCCTTATATCATTCTTCATTTCTTGACTCCTCAATCCTAATCACCAATTTTCACAGATCACCCAAACTTGGATACAAAATCTAATTGCTCTCAGCTCAACTGTGTCAATTTGATTCGGATATGGCTTCTTCAATGCTTTCTTTAGCTTCCGCTTCTCCTTCTGCTTCGCTTTCTATGCATGACACTCTCAAGGGAAAGGTGAGGCTTGGAAGTGGCAATTTGACTGCGTGGTTTCACAAGGAGAAATCCAATCCCTTTATAAACACTAAGTCTTCAGGCAGGATATCTATGGCTGTTGCAGTCAATGTTTCTCGTTTTGAGGGTATAACAATGGCCCCCCCTGATCCAATTCTTGAAGTTTCTGAAGCTTTTAAAGCAGACAATGATGAAAAGAAACTCAATCTTGGAGTTGGGGCCTACCGAACTGAAGAGCTACAGCCTTATGTTCTTAATGTTGTTAAGAAGGCTGAGAATCTTATG</w:t>
      </w:r>
    </w:p>
    <w:p>
      <w:pPr>
        <w:pStyle w:val="Normal"/>
        <w:rPr/>
      </w:pPr>
      <w:r>
        <w:rPr>
          <w:szCs w:val="21"/>
        </w:rPr>
        <w:t>&gt;L2248</w:t>
      </w:r>
    </w:p>
    <w:p>
      <w:pPr>
        <w:pStyle w:val="Normal"/>
        <w:rPr>
          <w:szCs w:val="21"/>
        </w:rPr>
      </w:pPr>
      <w:r>
        <w:rPr>
          <w:szCs w:val="21"/>
        </w:rPr>
        <w:t>ATTCCGCTTTGGTGTAGCTGTGAGTCTTCGGTTTCCCTTGCACAAAAATAAATAAGAGGAAGGCTTTGATCAAAGTTCTTCTTCCCTTTTTCTTTTTCTTCACTCCCTCCTTCCTTCTCTTCAACGCCTTTCTTGTAATCTGAATTTCGAGAGGAAATTCGTCTCATATTCTCTTGATCTGATCTTCACTACTATTCAAGCTCATGGCCACCGCCGGAAACAAGAACATCAATGCAAAATTGGTGCTTCTTGGGGATGTTGGTGCTGGAAAGTCTAGTCTTGTGTTGCGTTTCGTCAAAGGGCAGTTTGTTGAATTTCAGGAATCAACCATAGGTGCTGCTTTTTTCTCACAAACATTGGCTGTGAATGATGCAACTGTAAAATTTGAGATTTGGGATACAGCAGGTCAGGAGAGGTATCATAGCTTGGCTCCAATGTACTACAGGGGAGCTGCTGCAGCAATTATTGTGTATGATATAACAAATCAGGCTTCATTTGATCGGGCAAAAAAATGGGTCCAAGAACTTCAGGCGCAAGGCAACCCAAATATGGTTATGGCACTCGCTGGGAATAAAGCTGATTTGCTAGACGC</w:t>
      </w:r>
    </w:p>
    <w:p>
      <w:pPr>
        <w:pStyle w:val="Normal"/>
        <w:rPr/>
      </w:pPr>
      <w:r>
        <w:rPr>
          <w:szCs w:val="21"/>
        </w:rPr>
        <w:t>&gt;L2249</w:t>
      </w:r>
    </w:p>
    <w:p>
      <w:pPr>
        <w:pStyle w:val="Normal"/>
        <w:rPr>
          <w:szCs w:val="21"/>
        </w:rPr>
      </w:pPr>
      <w:r>
        <w:rPr>
          <w:szCs w:val="21"/>
        </w:rPr>
        <w:t>AATTCCTCTCTCTCTATCTCTTCTTGCTCTCTACTACTTAACGAATTCAAGTCTCCATTTACGAGCTTAGGGGAAAATGGCTTTACCAAATCCGCATACTGTGGATAATACGCGCTTCAAGCTTGTGATTGTTGGCGATGGTGGTACAGGGAATACTACCTTCGTGAAAAGGCTTCTTACTCGCGAGTTTGATAAAAAATATGAATCAACGATTGGCGTGGAAGTTCATCCCTCGGACTTCTTTACCAGCTGTGGGAAAATCCGATTCTACTGCTGGGACACACCTGGATAATACAAGTTTGGTGGGCTTAAACATGGATACTACATCCATGGCCATTGTGCTATAATCATGTTTGATGTTACTGCCCGGTTGACTTATAATAATGTGCGTACATGGCATCGGGATCTTTGCTG</w:t>
      </w:r>
    </w:p>
    <w:p>
      <w:pPr>
        <w:pStyle w:val="Normal"/>
        <w:rPr/>
      </w:pPr>
      <w:r>
        <w:rPr>
          <w:szCs w:val="21"/>
        </w:rPr>
        <w:t>&gt;L2250</w:t>
      </w:r>
    </w:p>
    <w:p>
      <w:pPr>
        <w:pStyle w:val="Normal"/>
        <w:rPr>
          <w:szCs w:val="21"/>
        </w:rPr>
      </w:pPr>
      <w:r>
        <w:rPr>
          <w:szCs w:val="21"/>
        </w:rPr>
        <w:t>ACTCCCACAAATATCTGAACAAGAATCTGAATTGTTCATTGCAGGCAAGTGTTTGAATCTTCTCCTTGTTCTTCCTTATCCATTTTCTTAAGAAGCGGCTGCTTTTCATCGTCTGAAGCAATGCCTGATACCATATGTTGATATATCAGGTTCCACAATCCCATATGTTTCTGCTTTTCCATTTGGGTTTTCTCTCCTACAGGATTGTTGCAATCGGGCTCTGAATCCGTCATTGGGAACTGACGGTCTTGCACAGGATCTGCATTCTTTTCCTTGCTGTTTGCAGTATGCTCATCTAGTTGTTCAGATAAGGAAGCAGGAGAAATCATATCATTGATTGCTCTTGATTCCACAAATGTTTTCGTAGTTAGGCATCTCGATTTATCAATTGGCTTTTTAGCTACACTTGTTGAAGTAGTTGCCTCTGAAGTGTTCAATTTTGAACCACTTTTGTACACATCAAAGTTCAAACTTGAAATTCCATCTTCATTGACATCTTGGTGAAAC</w:t>
      </w:r>
    </w:p>
    <w:p>
      <w:pPr>
        <w:pStyle w:val="Normal"/>
        <w:rPr/>
      </w:pPr>
      <w:r>
        <w:rPr>
          <w:szCs w:val="21"/>
        </w:rPr>
        <w:t>&gt;L2251</w:t>
      </w:r>
    </w:p>
    <w:p>
      <w:pPr>
        <w:pStyle w:val="Normal"/>
        <w:rPr>
          <w:szCs w:val="21"/>
        </w:rPr>
      </w:pPr>
      <w:r>
        <w:rPr>
          <w:szCs w:val="21"/>
        </w:rPr>
        <w:t>ATTCTTTTTTTTTTTTTTTTGACAAAATTTCATATTTATAGCGCAGTGAAATTTGAGAGACAGATATGTTAAGGCTACAAAAATAATTTTAGACATATTTTAAGGCTACAAAAATGTCACATTAAATAGAACTATCGCATAGGACATTCTAGTGAGAAGAGGGCTCAGCTTGTCTCTTTACAAACAGCTTCCCGATGTCTTCTGTCACAATGTTGCTCCTTCCACTTAGTTGAGGCGGAACTAGAATACCACCAACCGTATCTGGAACCATCTTTGTATGTGGCAAAGTCCCTTTTGGTACTTTGGAGCGGGGTAAACTGGAAGGCAATCCATGGGAGTCTCTTTTGCGTGATGCACTTTCTGCCATAGCAGTTGCAA</w:t>
      </w:r>
    </w:p>
    <w:p>
      <w:pPr>
        <w:pStyle w:val="Normal"/>
        <w:rPr/>
      </w:pPr>
      <w:r>
        <w:rPr>
          <w:szCs w:val="21"/>
        </w:rPr>
        <w:t>&gt;L225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TGCAAAAATCCTGATATCATGATCATAATCACAGATTGCGAACTGCGTGCGCAAACACAACGAGGAGGCTCCACGTGGCACAACAGACTCAGCTTTCACACAAAGCACCCTAATTTTTTTGCACAGATTATAAACACACACGTACATATCCCTTATTTACGGAAGACGACACAACCCTAACACTAATTATTATCATCGTCACTCCCTAATTTTGTTTACATCTAAGAAGCAGAAGCAGCTATTGCAGTTTTCTTGATTCTCTTGGCAGCAGGGGATTTGATTGACTTGGGCTGTTTGGGTTTTGCAGTGGTTGATTTTTTTGCCTTCTTTGCTCCCACTCTCTTCGCTGCTGGCTTCTTCGCAGCTTCAGTTTTGTTCGCAGATCTTGTCTTTCTAGTGGTGGGACCAGCTATTGTTTTGGCTTCTTTAGGTTTCTTTGCTCTGTTAGCCTTTTCCTTTGGGACCTTTGCTGTGCTGTTCTCTTTCTTGCCTGCCTCTGATAGCTTATAAGAGGCTTTGATCTTGATCAGATTTCCTCTGGCAGCAGAGTTCTTCAATTGTAAAGCTAGAATTTTCTTGAAATTTGCAGGAAGGACTGCCTTGTGCTTCTCTTCCATGTACTTACCTATGGCGT</w:t>
      </w:r>
    </w:p>
    <w:p>
      <w:pPr>
        <w:pStyle w:val="Normal"/>
        <w:rPr/>
      </w:pPr>
      <w:r>
        <w:rPr>
          <w:szCs w:val="21"/>
        </w:rPr>
        <w:t>&gt;L2253</w:t>
      </w:r>
    </w:p>
    <w:p>
      <w:pPr>
        <w:pStyle w:val="Normal"/>
        <w:rPr>
          <w:szCs w:val="21"/>
        </w:rPr>
      </w:pPr>
      <w:r>
        <w:rPr>
          <w:szCs w:val="21"/>
        </w:rPr>
        <w:t>ATTCAAAAAAACCTTCCCCCTTCTTCAGCGACAATGACCGACTCTGACGCCGGTACCGCTAGCACTGAGCCTACGCCGGAACAGGACTTGGCCCCCGTGGAATCGAAGCCACATCAACAAGAACCCGAGAAGCTTGGCAGCAGCGGTATTTCGCTGAGTATTTGGCCACCGACTCAACGCACACGAGATGCCGTCATCTCCCGTCTAATAGAGACCTTATCTACTCCTTCTGCTCTCTCCAAGCGCTACGGTTCGATCCCTCACGATGAGGCTGAGACCGCTGCCCGCCGAATTGAAGACGAGGCCTTCGTCGTGGCTAGCAAGGCTACTTCAGCCGAGGAGGACGGCCTTGAGATCCTTCAGCTCTATTCCAAGGAGATCAGCAGGCGCATGCTAGAAACTGTCAAGGCTCGGCCCAGGTCGGACTCTGCTGTGGATAATGGTGTTTCGGGGACGCTGAATGCTGAAGTCGCATCGACGGAGGCGGCCAGTGAGGAAATTTCTGATTCTGTTGGGACTGAGGCCTGATCTTATTAGGGTTTTTAACTTCATATTGGTATGTNTTAGGATTTTTTTTTCCATGTTTATTATAATGAGTACTGTTTGTACTAAATTATGGGTTTCTCTGATGATTATATGATAATAATTTTGTAAAATTATTATCTAG</w:t>
      </w:r>
    </w:p>
    <w:p>
      <w:pPr>
        <w:pStyle w:val="Normal"/>
        <w:rPr/>
      </w:pPr>
      <w:r>
        <w:rPr>
          <w:szCs w:val="21"/>
        </w:rPr>
        <w:t>&gt;L2254</w:t>
      </w:r>
    </w:p>
    <w:p>
      <w:pPr>
        <w:pStyle w:val="Normal"/>
        <w:rPr>
          <w:szCs w:val="21"/>
        </w:rPr>
      </w:pPr>
      <w:r>
        <w:rPr>
          <w:szCs w:val="21"/>
        </w:rPr>
        <w:t>AATTCTTTTTTTTTTTTTCGTCAATAATTTTATTTTTTTTAAGAGAGAACATATTTTATTGATGGGTTTAAAAGTCGAACACAGTACGCCAGGCCCATACCCAATACAGAAATAGGCTGATTGAAACATAAAAGGGACTGAAGGGCCGATTAACAGGAGCCCAAAAGGCAGGCTTAAGGCTTGTACACCAGCAAACCCCAGAACCGCCTAAACATGAGGGAAAGATGCCACCGCCGGAACTGCCTCAACGTCGCGATGTTGATAGTACTGGCGAGGCTGGGGTCACTTTGATGTGGTGTCGCGAGCTTGGATGCAAACCCCATGAATGGAATTACTAAAGGATAGGAGATGTAAAATGGATGGACAAAATAAAAAGTGGACTTTATTTCAATATATTTTCTCAAAATGCAAACAGTGATTTTAAGTTTGATCCATCAATTCATCCTCAGAGATTAGGAAAAAAAAAATTATTAATTCTAATAAAGATCAAACACCAGCAGCTAAGGTGTTTGCAATATCAATGACAAATCGATATTTAACATCGGCACGGGCAAGTCGCTCCATTGCTTTGTTCACATAGTCAATTGAGATAACTTCTACATCTGCAGTTATGTTGTGCTTTGCAGCTAAATCAATCATCTCTTGCGTCTCCTTTAATCCTCCTATAACACTACCAGCCCACG</w:t>
      </w:r>
    </w:p>
    <w:p>
      <w:pPr>
        <w:pStyle w:val="Normal"/>
        <w:rPr/>
      </w:pPr>
      <w:r>
        <w:rPr>
          <w:szCs w:val="21"/>
        </w:rPr>
        <w:t>&gt;L2255</w:t>
      </w:r>
    </w:p>
    <w:p>
      <w:pPr>
        <w:pStyle w:val="Normal"/>
        <w:rPr>
          <w:szCs w:val="21"/>
        </w:rPr>
      </w:pPr>
      <w:r>
        <w:rPr>
          <w:szCs w:val="21"/>
        </w:rPr>
        <w:t>AATTCATCGTTGAACGTTTCGAAGAAGAAAGACCGATCAACGTCACTGAGAAAGCAGCAGCTCTAAGCTCTACTGTGGAGGCGGCCAGGACGAGAGGTTGAAGCCTGAAGCTGCGAATCACAACCATTCAATTTCTCTAGTCTGCGTGAATGGGCCAGGCATCTTCGACGGTTGCAGTCTTGAGCCGTCGCGAATCTAACCATAGCCACCGGTCTAAAGCCAAATCAACGGCTCTGATCTCCCCTATGCAAGCTGAAGAACCAAGCGACTTTCTTAGTAACGATGGAGAACCGGACTACATATCCGATCTACCTGACGAGTGCTTGGCTTGCATTTTCCAGTCGCTTAGCTCCGGCGATCGCAAACGTTGCTCTTTGGTGTGCCGCCGATGGCTGAGAATCGAGGGTCAGAGCCGTCACCGGCTATCTCTCAACGCCCAATCAGGTCTCCTCCCAATGGTACATGCTCTCTTCTCTCGCTTCGACGCTGTGACAAAACTCGCACTCAAATGTGACCGCAGATCCGCAAGCATCGGCGATGAAGCGCTTGAAGCGATTTCATTTCGGTGCCGGAATCTCACGCGC</w:t>
      </w:r>
    </w:p>
    <w:p>
      <w:pPr>
        <w:pStyle w:val="Normal"/>
        <w:rPr/>
      </w:pPr>
      <w:r>
        <w:rPr>
          <w:szCs w:val="21"/>
        </w:rPr>
        <w:t>&gt;L2256</w:t>
      </w:r>
    </w:p>
    <w:p>
      <w:pPr>
        <w:pStyle w:val="Normal"/>
        <w:rPr>
          <w:szCs w:val="21"/>
        </w:rPr>
      </w:pPr>
      <w:r>
        <w:rPr>
          <w:szCs w:val="21"/>
        </w:rPr>
        <w:t>TTTTTTTTCTCACAGAAAGAAAGCAGAAAGCATAGGAATTGGTGATAGGAGAAGAAGAAGCTCCTTTCCCTCCCTCTCTCTCTCTCTCTCTCTCCGTCTGTCTCTGTCTCTCTATTTTGCCCGCAAATTTTCTCGGGAAAATATTCGCCATTCACTCCACCCATGTCTCCATCTGGCAATGGTATGTCACATTCTTCGGTGGCTTGGCCCCAACCAAATGTTCCAGCCTTACATCTCCCTGGAAACAATCTTCAGTCCAGTCGCTTGAGATCTTTCTTTAATGCAAGAGACATTCCAGCTGAGGACTATAGCTTGCTGCCAGATTTTGATGTGCAGCAGCAGCAGCTCCTAAATGAGTTATCCAGTCTCACTCAACCATCTTTGAGTAATAACTCTCTGAACCGTTCTGGTCGTTTGAAAACCCTAACCCCTTCAAACCTTGATGATCTCTTTTCTGCGGAGAGCTCTTCTCCTCGGTATGCTGATCAAGCATTGGCTGCAGCTGTTTTCTCTCCAACTCACAAGTCTGCAGTTCTCAATCAGTTCCAGCAGCAGCAAAGCATGTTATCACCAATCAACACAAATTTTTCTCCAAAGAATGTTGATCATCCTCTGTTGCAGGCCTCTCTTGCATCAGGCAAGATGTCACCT</w:t>
      </w:r>
    </w:p>
    <w:p>
      <w:pPr>
        <w:pStyle w:val="Normal"/>
        <w:rPr/>
      </w:pPr>
      <w:r>
        <w:rPr>
          <w:szCs w:val="21"/>
        </w:rPr>
        <w:t>&gt;L2257</w:t>
      </w:r>
    </w:p>
    <w:p>
      <w:pPr>
        <w:pStyle w:val="Normal"/>
        <w:rPr>
          <w:szCs w:val="21"/>
        </w:rPr>
      </w:pPr>
      <w:r>
        <w:rPr>
          <w:szCs w:val="21"/>
        </w:rPr>
        <w:t>GGATCCCCCGGGCTGCAGGTTTTTTTTTTTTTTTTTTAGCCAAATTGTTTCACCAATTTTTCAACTTCCAAAGAGTGCAAGGATACTTTTATCAGAACTTGTCCTTGTACAATATTCATTTCAGCTTGAATTAAACATTACTTTTACATCTGTTAGTATCTAAAATATGAGCTAAAGATAACCCAAAAAAGAGGAGGTGAGGGAAAAGAGTAATATTACAAAACAAAGTGATATCTGGCTCTATTTCCTTTCTCAAAATCCAATTACTTGGCCACCTGTTCTAGAATGGGAACCTTCTTCCAAGTATCCTCCAACCCAGTCAACTGCAGCGGTGGCAATGAAAATACACTAACAGTAGAGCTTCTGCTCCGAATTTCCTTCAAAACCCGCAATGCTGAAATGGTGCTCTTCATATATGAACTCTCCATAAGTTCAATCTCTGCAAGTTCTTTGCGCACTCTGAGAGGACCATCATTCTTGGTTGTAGCCGAAGTTGAAGGATCACATCCTTCGTCCCCATCAACTGCTTCAACCAATGATGGTGATTCATATATGGGGAAAAGGCGATCAAGCATTGTCTCACACTCTTTCACAAGCTTGTACAGCAGGTCAGTGGTAAAGAACGGCTGTTGCAAGACCTTCTGGATGAAGGGCAAGCGAATGAGAGCGCCAGTTCTTTTGTCATACTTCTTG</w:t>
      </w:r>
    </w:p>
    <w:p>
      <w:pPr>
        <w:pStyle w:val="Normal"/>
        <w:rPr/>
      </w:pPr>
      <w:r>
        <w:rPr>
          <w:szCs w:val="21"/>
        </w:rPr>
        <w:t>&gt;L2258</w:t>
      </w:r>
    </w:p>
    <w:p>
      <w:pPr>
        <w:pStyle w:val="Normal"/>
        <w:rPr>
          <w:szCs w:val="21"/>
        </w:rPr>
      </w:pPr>
      <w:r>
        <w:rPr>
          <w:szCs w:val="21"/>
        </w:rPr>
        <w:t>AATTCCTTTTCTTTTTTTTTTCGGCTTATAGTTATTGGTCCTTAAGCACTTAATCATTTTCTATCAACTCCTCTATTCTCAGTTTCTCAATCTAAGCCTCTGTTGCCCTATCATCACCAGCAAGAATCAATGGAAAGCGAGCCACCAAGCTGGGCAGATCAGTGGGGTGCAGGAGGTATTGGTGCCATGGCAGAAGAGGACACTACCAATAAGAAAGACACCAGCAATAATAAGAAGTCAGATGGCAAATCAGGATTGAATAAAGCCAAAGCAGCTGCAATGGTGGGAGCTCAGAGGATCAAGACTGGAGCATCTACCAGCTTCAAATGGGTCAAAAATAAATGCCAGAAAAAGGGCTCGCCTAAATGATCACACAATAAAACTTGTTGCAGTTCTTGACATCGCTATCCTTTTCTTGGGACAGTTTTGGCCTGTTAATCAAGTTTTAAGTGCTTGCATCGTATTTTATTTGACCCATTAGTGCTCAAAAAAAAAAAAAAAAAAAAAAA</w:t>
      </w:r>
    </w:p>
    <w:p>
      <w:pPr>
        <w:pStyle w:val="Normal"/>
        <w:rPr/>
      </w:pPr>
      <w:r>
        <w:rPr>
          <w:szCs w:val="21"/>
        </w:rPr>
        <w:t>&gt;L2259</w:t>
      </w:r>
    </w:p>
    <w:p>
      <w:pPr>
        <w:pStyle w:val="Normal"/>
        <w:rPr>
          <w:szCs w:val="21"/>
        </w:rPr>
      </w:pPr>
      <w:r>
        <w:rPr>
          <w:szCs w:val="21"/>
        </w:rPr>
        <w:t>GCAGGAATTCGAACTCTTTTTTTTTTTTTTTTGCTAAACAACAGTAAGCTCATCAATCGGGCTGCCAAATTTAATACATGTACAATTACAATATGTGGCCCCAACTGGGGCTCAAATGAATCAAGTGCTGCACAGTTCCGAGGAATCAACAATGTGTATCGTAATTGCATCTTTAAATTTATTTAATTAATGTGAAGTTATTATGTACATGGATAAAGCTACAAATAAGATTAACAGATTACATGCTAGCAACTATGGAAGAAAGCTCAGTTTCAGCCTCTGGTTCTCCATCAAAACCGTCCACAGTCGTCTCTGATTTGTGTTTGGAAAGATAACGATCCAATGCACCCTTTCCATAGAGGATCTTGGCTCCAGTTCCAGGTCCCTCCGAACCTACTGACTCTTCATCAACTACAACAGCATCTATAATATCTTCACCTGTTCTAACATCAGGAATCTCATACATAGCATCAATCAAGATAGTTTCTAGTATGGACCGCAAC</w:t>
      </w:r>
    </w:p>
    <w:p>
      <w:pPr>
        <w:pStyle w:val="Normal"/>
        <w:rPr/>
      </w:pPr>
      <w:r>
        <w:rPr>
          <w:szCs w:val="21"/>
        </w:rPr>
        <w:t>&gt;L2260</w:t>
      </w:r>
    </w:p>
    <w:p>
      <w:pPr>
        <w:pStyle w:val="Normal"/>
        <w:rPr>
          <w:szCs w:val="21"/>
        </w:rPr>
      </w:pPr>
      <w:r>
        <w:rPr>
          <w:szCs w:val="21"/>
        </w:rPr>
        <w:t>ACTATTGGATCCCCGGGGCTGCAGGATTCGAATTCCTTGACTGCTAGTAGATGTCTACTAGGTCGAGAAGTTCGTGATAAGCTTTTTGATGATGTGTCAGCGTTGTTCCATGACCTGGACAATGGAATGCTCCCTATCAGTGTTTTATTCCCATATCTGCCCATTCCAGCTCACCACCGCCGTGACAGGGCTCGTAAGAGGCTTGCAGAAATCTTTGCAAACATCATAGCTTCTCGTAAACTTGCTGGCAAATCAGAGAACGACATGTTGCAATGCTTCATAGACTCCAAATACAAAGATGGTCGCCCAACTAGTCAATCTGAGATTACAGGCTTGCTTATTGCTGCTCTTTTTGCTGGGCAGCACACCAGTTCCATTACCTCCACTTGGACTGGGGCATACCTCCTCCGTTACAAGGAGTACTTATCTGCTGTATTGGAGGAGCAAAAAGCCCTGATGAGAAAGCACGGGAATAAGGTTGATCATGATATTTTGTCTGAGATGGATGTCCTGTACCGGTGCATTAAGGAAGCGCTAAGGCTCCATCCTCCACTAATAATGCTGCTGCGCAGCTCTCAGAGTGATTTTAGCGTG</w:t>
      </w:r>
    </w:p>
    <w:p>
      <w:pPr>
        <w:pStyle w:val="Normal"/>
        <w:rPr/>
      </w:pPr>
      <w:r>
        <w:rPr>
          <w:szCs w:val="21"/>
        </w:rPr>
        <w:t>&gt;L226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GAACAAGCTAAGCAGCCATTAATAACTTTCAAAATTGCTACCTCAGTGGTAGCCATTCATCCTTCAAGAATACAGAATGACTAGCAATTTGAGAAAGAGGGGTAAATGCCACAAAATGTACTGGCAACTAATAATGCAAATTGGCTAGTTATTCAGTAATTTGTATTTCTTTCACACTCAAGATACTCCTGAGAATATATCATTCAAAGAAACAAATATTCATCTGGATCACTTTGAAACGCTAGTTTAATTGTTAAAAAAAATTGTTACATAACACCTTCTAATGATCGTCCTGCTGGCAGCCATGATGGAAGTCCACAAGCCATGTTATAGAGGTGTTGCAAATCCTTCAGATAGACATCCCCAAGTGTCGTTGTGCAATGATAGTAATGAGGTGAACAAGGCAGAGGCTGTAACACTATGCAATGGAATCAAGGACAATGCACCACCCAACTCCACAGGAAGCCTGAAGAAGTTGAGCTTGTGGAGGGATAATCGTATGGCAGAGGAGGGCTTA</w:t>
      </w:r>
    </w:p>
    <w:p>
      <w:pPr>
        <w:pStyle w:val="Normal"/>
        <w:rPr/>
      </w:pPr>
      <w:r>
        <w:rPr>
          <w:szCs w:val="21"/>
        </w:rPr>
        <w:t>&gt;L226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AGCGAAGGTTTTTTTGTTTTTTTCATCACAAAGCAAGCTAAGGTTGCATGCTAGTAAAATAAAGCAAGCTCCTCCAGTTCAGAGAATCACTTCCATAACGGATTGGCAAATAGAGCCATCAGGTGCTCTGTGCATTCAAATAGTTGAATGTTCTATTTTGGAAAACAAATGTTTTTTTTTTGCCCTATTTTCAAAGGCATAAAATTAAAAGAGAATCAGCTGAAAAGTTCAATAGAGAATTCAGGAGGCAAAAGCCGGCTAGCAATTTTGATCAGCTATAAACCCGTTCTACCGCAGATCATCCCTTTATATGCTCCGTCACAACACCTGTTAACATCCATTTATATTTATCTATATATGATGCACTTTTCCTCTATTTTTCAGAGTTTAATGCAGCTCCAGTTGTCCTGCCCTGCTGCTTTCCAGCAAAACTCAAGTTTGATCTCCCATGAATTGAACCCTTGCTCTGAGTGCCAGTAATGCCTGATCTATCAAAATCTGATTCATTGATTTCGTGAGAATCTTTCAATTTACT</w:t>
      </w:r>
    </w:p>
    <w:p>
      <w:pPr>
        <w:pStyle w:val="Normal"/>
        <w:rPr/>
      </w:pPr>
      <w:r>
        <w:rPr>
          <w:szCs w:val="21"/>
        </w:rPr>
        <w:t>&gt;L2263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AGGAATCCTCTATCTGGGATTATATTTTCTCAGAAAATGATGGAGGGCACTGAGTTGGATGAAGAACAAAAGCAGCTTCTGCAAACTAGTGCCCAATGTCAGCATCAACTTGGCAAAATTCTTGATGACTCGGATCTTGATAGCGTTGTTGAAGGTTACTTGGATCTGGAAATGGTTGAGTTTACTCTGCATGAGGTACTAGTTGCCTCCATCAATCAAGTCACAATGAAGAGCAAAAGGAAGGGTATTCAGGTAATTCATGATGCAGCAGAAGAGATCATGACAGAAACCTTGTATGGTGATAGCATTAGGCTTCAACAGGTGTTGGCTGACTTCTTATCAGTGTCGCTTAACTATACACCAACTGGAGGCCAGTTTACTGTTGCAGCAAGTTTGACCAAAGATCAGTTAGGGCAATCTGTTCATCTTGTGCATCTGGAACTCAGGATAACACATAGTGGTGGGATACCTGAAGCATTATTAAAGGAAATGTTTGGTAGTGATATTGATGCTTCTGATGAGGGCATCAGCTTGCTTATCAGCAGAAAAGTGGTGAAGCTC</w:t>
      </w:r>
    </w:p>
    <w:p>
      <w:pPr>
        <w:pStyle w:val="Normal"/>
        <w:rPr/>
      </w:pPr>
      <w:r>
        <w:rPr>
          <w:szCs w:val="21"/>
        </w:rPr>
        <w:t>&gt;L2264</w:t>
      </w:r>
    </w:p>
    <w:p>
      <w:pPr>
        <w:pStyle w:val="Normal"/>
        <w:rPr>
          <w:szCs w:val="21"/>
        </w:rPr>
      </w:pPr>
      <w:r>
        <w:rPr>
          <w:szCs w:val="21"/>
        </w:rPr>
        <w:t>AATTGTTTTTTTTTTTTTTTTGGTCTAAAAATGTGGGCTATTATAAATGCTTCACCCCCATAGTATGTCATCAATTTGATACAAATTAAGCTTCAGTTGATCTGAAGGTAAAAGATTTAATGTGAAAACAGGTAACATATCACTGAAGACTGCATCTTTAACTTCACCCTCCAAATTAAGCTGTCCTCAACGGCGGAGAAACCAATATGACACCATCTCCTCTGACAAAGAGAAATGGAACTGTGCGCCTTGTAGTGCGAACAATCTCTTCATAAGTTTCGTCATCAATTTCTAGTGAAGTAACAATTTCTTCAACATCCCCAAGAATCATATTTAGATGCTGATCATAAGCGTGGAGTTTGCCACGGAGCTCACGTGCGGAGCGGAGCTTGACGTAGATGCGCTCATCAAGACTGAGTCTAATGAGATCCAATGGCTCTTTCACTGCGCTCTCTTCCTCGCTCGCCATTTCTCTCTCTCTCTCTCTCTCTCTCTCTCTCTCTCTTCAAGGGTCTAGGTGAGAGAGAGAGAGAGAACTATTCTCGAGGGGGGG</w:t>
      </w:r>
    </w:p>
    <w:p>
      <w:pPr>
        <w:pStyle w:val="Normal"/>
        <w:rPr/>
      </w:pPr>
      <w:r>
        <w:rPr>
          <w:szCs w:val="21"/>
        </w:rPr>
        <w:t>&gt;L2265</w:t>
      </w:r>
    </w:p>
    <w:p>
      <w:pPr>
        <w:pStyle w:val="Normal"/>
        <w:rPr>
          <w:szCs w:val="21"/>
        </w:rPr>
      </w:pPr>
      <w:r>
        <w:rPr>
          <w:szCs w:val="21"/>
        </w:rPr>
        <w:t>AATTCCAATATGTCAGAGGAGTCTGAAACAGCCAAGTGACAGACTCCTCTGACATATTGGCGATTAGAGCACAAGCTAGAAGAACTGGCTGCTTATGGTGGTTAACTCCAACCAAGGTTGCAAATGGCACTACATAATTACTCTTCCTGTATGAGGTATCAAACACAATGGCATCACCAAATTGACTGCATGAGAATCTAGACCTGCCATCTGCCCAGAAAACACTCATGCAACTACCATTATCAGCCTCCACTGAATAAAAGAATCCAGTATCTTCTGCTTGCCTAGTTTGGAAATAATCCAGAAGCAATTTGTACCAATCACTTCCAATGTTGTTTT</w:t>
      </w:r>
    </w:p>
    <w:p>
      <w:pPr>
        <w:pStyle w:val="Normal"/>
        <w:rPr/>
      </w:pPr>
      <w:r>
        <w:rPr>
          <w:szCs w:val="21"/>
        </w:rPr>
        <w:t>&gt;L2266</w:t>
      </w:r>
    </w:p>
    <w:p>
      <w:pPr>
        <w:pStyle w:val="Normal"/>
        <w:rPr>
          <w:szCs w:val="21"/>
        </w:rPr>
      </w:pPr>
      <w:r>
        <w:rPr>
          <w:szCs w:val="21"/>
        </w:rPr>
        <w:t>ATTCCCTAGATCACACAATCCCTTCACAGTCCAAGTTTAATAATAGGTCCCCGAAGGCTTTGACTAGACACGCGCCACCAAGACAGAGACTGCGCGTGGTGATCTTCCACTTGGTTGTAGCCTGAAAAACAACAGAAAAGAGAATATCTGTTTATTTCGGTTCGACTTTCTGATTTCTCCGCCAAAGCTGAGTGTTCATTTCTTCCCAATCATCAGTTTCTCAATTAACGGATCCGTAAATATCAGAGAGAACTGAACTTCCTAACTTCAATAACCCGAAGATCT</w:t>
      </w:r>
    </w:p>
    <w:p>
      <w:pPr>
        <w:pStyle w:val="Normal"/>
        <w:rPr/>
      </w:pPr>
      <w:r>
        <w:rPr>
          <w:szCs w:val="21"/>
        </w:rPr>
        <w:t>&gt;L2267</w:t>
      </w:r>
    </w:p>
    <w:p>
      <w:pPr>
        <w:pStyle w:val="Normal"/>
        <w:rPr>
          <w:szCs w:val="21"/>
        </w:rPr>
      </w:pPr>
      <w:r>
        <w:rPr>
          <w:szCs w:val="21"/>
        </w:rPr>
        <w:t>ATTCCACACCGCATGCTACTCACCATCTCATCCCAAAACCCAAATTGCCAATGGCAATTTCGTATATATATCAAATCATGTCATGCCGGCCGTCACCCGGAATATAGGTTGGGCAAACGCGATACACATTGTCCGCTGAGCCAAATCGTAAGCATAAAATGCACGTCAAGTTAAATCGAAATAAAATAAAACTAAACTAAGGCAAGAAGCCGATAAACGCACACTGATCTGATCGGAGAGAAATCGGTGGATCCTCGTAGAGTACAATTAGAGAGGGAGAGATCACAATTACTTTTTGTTCCGGTTCAAATTTCACATTTCGAAACAATAATGGCTTCAAATCCTTC</w:t>
      </w:r>
    </w:p>
    <w:p>
      <w:pPr>
        <w:pStyle w:val="Normal"/>
        <w:rPr/>
      </w:pPr>
      <w:r>
        <w:rPr>
          <w:szCs w:val="21"/>
        </w:rPr>
        <w:t>&gt;L2268</w:t>
      </w:r>
    </w:p>
    <w:p>
      <w:pPr>
        <w:pStyle w:val="Normal"/>
        <w:rPr>
          <w:szCs w:val="21"/>
        </w:rPr>
      </w:pPr>
      <w:r>
        <w:rPr>
          <w:szCs w:val="21"/>
        </w:rPr>
        <w:t>AATTCCCAGAAATCTCACAACACCAACGTCAAAGAGAAGCAGAGACATGTCCACCACTGCACGATTGATTTCTGTCGCTCTCTTGTGGGTTCTGGTTCTCTTTGTAACTCTAGTTTTTATTCAGAATCGATTAAGCGACACCAGAGTTTCATCAGATCCGAAGTTCAACCATAGCAGACTTAGTCAGAAAGAAATTAAGTCAGAAGAGGAGGATTTGGAAGTAGTAACCCACAAAGTTTACTTTGACATTGAGATCGATGGAAAATCAATAGGTCGTATCGTCATTGGTCTCTTTGGTAAAACAGTTCCTAAGACCGCAGAAAATTTTCGAGCTCTTTGTACTGGGGAGAAAGGAAAGGGAAAAAGTGGGAAGCGCCTCCATTACAAAGGAAGCATATTCCATAGGATTATTCCCAGCTTTATGATCCAGGGTGGTGATTTTACTACTGGCGATGGGCGAGGTGGAGAGTCAATCTATGGCATGAAATTTCCTGATGAAAACTTCAAGCTGAAACATACTGGACCTGGATTATTGTCAATGGCAAATGCTGGGAAAGAACACAATGGATCACAGTTCTTTATTACTACTGTAACCACTAGCTGGTTGGATGGTCGCCA</w:t>
      </w:r>
    </w:p>
    <w:p>
      <w:pPr>
        <w:pStyle w:val="Normal"/>
        <w:rPr/>
      </w:pPr>
      <w:r>
        <w:rPr>
          <w:szCs w:val="21"/>
        </w:rPr>
        <w:t>&gt;L226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ATAAACGCTAAGCCCCACTGTTTCCAGTATTTTACTAAAAAGGAATAATTTCCCACCAAGTTTTCTCTAAGCCACGATTCATCCTTGTCCTCTACACTTGGCATCTTCTTCGGCAATCCTACTGTCCATGTCGTTGCCTCCTGGCGACGGATCCGCCACCTGTTCATCATGCTTTTCCGGTCAGAATGGTCGCTTCCATGGCGATGATGACAGATCCTGTGCTGATCCTCGCTGTATGCAATGCATGAGATCGGATCCTTCTTCATGCTCTTCTTCTTCTTTGTTGGGGTTTGATTCGATTCCATTAAAGGACTCGGAGAAGCTGTGGAGAGTTATTATCGCTTCGGCTAAAGGATTCTCAATTGGTGCCGGCCTTAAAGGAGGTCTCTCTCTGTTTTCAATTCTCGCTAGGCTGCGTCGCACCAGATTATCCTCTT</w:t>
      </w:r>
    </w:p>
    <w:p>
      <w:pPr>
        <w:pStyle w:val="Normal"/>
        <w:rPr/>
      </w:pPr>
      <w:r>
        <w:rPr>
          <w:szCs w:val="21"/>
        </w:rPr>
        <w:t>&gt;L227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TTTTTTTTTTTTTTTGACCGTTTAGATCCTTTTGGTCATCCTTATAAGAATCTCTATAGCGATGCACATCATGATCCCTTCCAGAATCATTTCGACGATCACTTTTGTAGTCTCCAGAACTCCTATGATAATTCCTTTTCTCATCCCAACCATCTCTGTCCTGCCTGTGCCGGTCCCTATCCTTATCTTCAGAGGTTGTGAGTGTATGTTTCCTACCAGAGCCAGCTCTGTCAGGAGATGAATCCTTATCCCTAAATTTCTGACGGTCTAGGGAAAATGAGTCTCTCTCTTTATCCTTACTTCTATGCCCTGAACCATCATATCTATCACGGGAGTATTTGTCTACATTTCGCACATAGTCTCTTGACCTACCACGTTCACTTTCTTCTCTTGTATGATCAGAGTGACCAGCACGCCTTGATTCCATACCGGAATGGGATGATCCCTGGTAATGTCTCTCTTCATCATCTGCACGCTTCTCATGTCTGCTGTACTCATCGTGCCTAGAATAACCATGGGAATTCGTAGAGGAATATCGATCAGAATGTCGATATGAATCTTTGCCAGACTGACT</w:t>
      </w:r>
    </w:p>
    <w:p>
      <w:pPr>
        <w:pStyle w:val="Normal"/>
        <w:rPr/>
      </w:pPr>
      <w:r>
        <w:rPr>
          <w:szCs w:val="21"/>
        </w:rPr>
        <w:t>&gt;L2271</w:t>
      </w:r>
    </w:p>
    <w:p>
      <w:pPr>
        <w:pStyle w:val="Normal"/>
        <w:rPr>
          <w:szCs w:val="21"/>
        </w:rPr>
      </w:pPr>
      <w:r>
        <w:rPr>
          <w:szCs w:val="21"/>
        </w:rPr>
        <w:t>CCCGTCGGTCTCCTGCTGGTAGCAGAAATCGATCTTTGCTCAGGTGTATGAAGGTTTAGTGTGTGTTTGATTGTTTGGGATCGGTTGATCGATCGATCGATCGGGGTGAAGCCTATATAATGCTTCATCTCTCTCTGCTGTTAATGCTGTTGTTTCAATTGTTTGTTGCTGTTTCTCCTTTTTAAACCCGTATAATTGGATATCTTTTTGCGAGTCGTAATTCTGGTTTGATTAGATCTTTCTTCCGGTGGTTTGTTTCTTTCTGATTTGGAATGCTATGTTCACTGCAAACTTTTAGTTTCTTACCTTTTTTTGGTTTATTTGTGATCATGGGTCTGTTATGAATTTGTAAATGAGAGATTTGATTTCTTTGTACGATGTTGGATATATCTCTACCACCAGATGGGGACTATACGTCTGCCCCTTTAGCAGGATTTGGAGTGCTTCAGGGAT</w:t>
      </w:r>
    </w:p>
    <w:p>
      <w:pPr>
        <w:pStyle w:val="Normal"/>
        <w:rPr/>
      </w:pPr>
      <w:r>
        <w:rPr>
          <w:szCs w:val="21"/>
        </w:rPr>
        <w:t>&gt;L2272</w:t>
      </w:r>
    </w:p>
    <w:p>
      <w:pPr>
        <w:pStyle w:val="Normal"/>
        <w:rPr>
          <w:szCs w:val="21"/>
        </w:rPr>
      </w:pPr>
      <w:r>
        <w:rPr>
          <w:szCs w:val="21"/>
        </w:rPr>
        <w:t>ATTCCATCTCGTCTTCGTGCAAAAACCGGCTTACAGGTATGCTTAAGAATGAGGCCTCTCCCCAAATCAATCACTCTCCGATCTCATTGTTTGTCTTGTGAATCATTCATTTCTACCTCCTCTTATCAAACGCTATCAATTAGGGTTTGGGTGTTCTCCTTTGGATATTGCGCGGCTCACTGGAACACGCCTTTATCAATAACCTATGGACTCTAATCTGGTGATAAGAGTTA</w:t>
      </w:r>
    </w:p>
    <w:p>
      <w:pPr>
        <w:pStyle w:val="Normal"/>
        <w:rPr/>
      </w:pPr>
      <w:r>
        <w:rPr>
          <w:szCs w:val="21"/>
        </w:rPr>
        <w:t>&gt;L2274</w:t>
      </w:r>
    </w:p>
    <w:p>
      <w:pPr>
        <w:pStyle w:val="Normal"/>
        <w:rPr>
          <w:szCs w:val="21"/>
        </w:rPr>
      </w:pPr>
      <w:r>
        <w:rPr>
          <w:szCs w:val="21"/>
        </w:rPr>
        <w:t>AATTCCATTCTCAGGCGTCAGCTAGTGGAAATGGAATATGTAAATTGGTGAAGTATCGTAAAGAGCACTAGTTTTACAGAAGGGGCTGAAGACTATGGAGGAGGAAGATAAGCGAAAGTGGAAGCATATAAAGAAGTCTGCATCTTCTTCGTGTTTTTCTCTCATAAACAATCTTGATGATGGTTGCCTTATGCACATCTTCAGCTTCTTATCTCCAATTCCAGATCGGTATAACACCGCCCTCGTATGCCACAGATGGCATTTCTTGGCATGTCACCCTCGCTTGTGGCTGCGAGTAGACCGATCTGTCAAAGATTTATCGGAACCTGGTGTTTTCCCCACCATCGAGATGGCTGTCTCTGCTGCTAGACCTGGTGACACCATTCTTATCTCTGCGGGAGGGAGTCATCATGTCTCTAATATTCAAATAAATAAACCACTTTGCCTGATTGGTGGAGGCGAGCTTCCCGATGAAACAACACTCCTATGTT</w:t>
      </w:r>
    </w:p>
    <w:p>
      <w:pPr>
        <w:pStyle w:val="Normal"/>
        <w:rPr/>
      </w:pPr>
      <w:r>
        <w:rPr>
          <w:szCs w:val="21"/>
        </w:rPr>
        <w:t>&gt;L2275</w:t>
      </w:r>
    </w:p>
    <w:p>
      <w:pPr>
        <w:pStyle w:val="Normal"/>
        <w:rPr>
          <w:szCs w:val="21"/>
        </w:rPr>
      </w:pPr>
      <w:r>
        <w:rPr>
          <w:szCs w:val="21"/>
        </w:rPr>
        <w:t>AATTCCTGAAAGACTGGTTACTCAAATCCAATCCTTTTGGACTAGTTCAAGACAATGAGTTGGGAGTGACAACAAGGCTTGCATGTGGAGCAGCTGCTGGAACTGTTGGCCAGACAGTTGCTTACCCTCTTGATGTTATACGGCGAAGAATGCAAATGGTAGGCTGGAAGGATGCTGCTTCAGTTGTCACTGGTGATGGGAAGAGTAAAGCGCCTCTTGAATATGCTGGTATGGTTGATGCCTTCAGGAAAACAGTTCGGCATGAGGGATTTGGAGCACTGTATAAAGGTTTGGTCCCCAATTCAATGAAGGTGAGCCGGGACAGCCTTCTTCCTCCGCCCAGCCGCCACAGTAATTTGTCGTCAAGTCTGCCACAGGAGGATATTTTGTTCTGAGTTAACCTGCCTTTCTACTTCGCAGGTTGTTTATTAATATTTGTGTAATTTTAATTACTCCTAGAATTTCCGCATGTGTTAGCAGTATTTATTTGAATTTGGTCTGTAATATTTTTATCATGTTGGACCTGTAAACTTAAATATGTTATGCATGTAGATGGATTGGATGAGGGAGCTGAGCTCCCATTTATTTTATGTTGATGAGTATGTGGAGGGTGAGCTGAGCTCCCCAATTGA</w:t>
      </w:r>
    </w:p>
    <w:p>
      <w:pPr>
        <w:pStyle w:val="Normal"/>
        <w:rPr/>
      </w:pPr>
      <w:r>
        <w:rPr>
          <w:szCs w:val="21"/>
        </w:rPr>
        <w:t>&gt;L2276</w:t>
      </w:r>
    </w:p>
    <w:p>
      <w:pPr>
        <w:pStyle w:val="Normal"/>
        <w:rPr>
          <w:szCs w:val="21"/>
        </w:rPr>
      </w:pPr>
      <w:r>
        <w:rPr>
          <w:szCs w:val="21"/>
        </w:rPr>
        <w:t>AATTCCTCACTAATGCATATATGGAGAGAGAGCGAGCGAGCAAAGCTATAGCGATCATCGTCACTGAAGATATCCTTAACCGTAACAATGGTGTTCTCTTCTTGTTTGAGAGTAGAAAACGTCTTCTCTCACGCCATCTCCAAGTTTAAGCATTCGAATAATGGAAATGGAAATGGGAGCGTCCTTTCTCCTCCAATCTCATCATTTTCTCTGCTTTCCTCTTCTCCTCTCGTCTCTCCAAAATTTTTTCTTTTGAAAACTTCACTAACTCTCTCTCTCTCTCACCTGTTCGAGAAACTGAGAAAATGCCTCTTAAGTTGCTGGATGCGACTGTATCAACCTTCGACGGTGTGTTTGAGAAGTTCAGATCGGAGGCACCCAAAAACAAAGCCAATTTAATCCTATTCTTGGCTGATAAGGACCCGTCTACCAACCTCAGTTGGTGCCCTGACTGTGTGAGAGCTGAACCTGTAATTTACAAGAAGCTGGAAGCATCGTCAGATGACATTGCACTCCTGCGAGCTTATGTTGGAGATAGAACAACCTGGAGAAATCCCCAGCATCCATGGAGAGTGGA</w:t>
      </w:r>
    </w:p>
    <w:p>
      <w:pPr>
        <w:pStyle w:val="Normal"/>
        <w:rPr/>
      </w:pPr>
      <w:r>
        <w:rPr>
          <w:szCs w:val="21"/>
        </w:rPr>
        <w:t>&gt;L2277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TTAAAACCTCGTCAAGTTAACTGATTTATTTAAATTCTTCCCCACGGTAGCTGAAGCCATTTGAAGCCGTCGTTCACCTTCGCATTGCGGCCGTTCACCATTGCTTCTCAATTACTATTTTTCAAATGGCCAATTCCTCCACTACCCCTTCAGTAAAAGGACCCATCACTCACGTGATCTTCGACATGGATGGTCTCTTACTCGACACAGAGAAATTTTATACTGAAGTCCAGCAAATCATACTTGCTAGATACAACAAAACCTTTGATTGGTCTCTCAAGGCAAAAATGATGGGGAGGAAAGCAATAGAAGCAGCTCAGGTTTTTGTTCAGGAGACTGGGATAAGTGACTCTCTTTCAGCTGAGGACTTTCTTGTAAAAAGAGAGGAGATGCTGCAACACATGTTTCCAACAAGTGAGCTTTTGCCAGGAGCTAGCCATTTGGTCAGGCATCTCCATGCAAAAGGGATACCAATTTGCGTGGCAACTGGATCTCACAGGCGGCATTTTGAATTGAAAACACAAAGACATGGTGAGCTTTTTTCCTTGATGCATCATGTGGTTCTTGG</w:t>
      </w:r>
    </w:p>
    <w:p>
      <w:pPr>
        <w:pStyle w:val="Normal"/>
        <w:rPr/>
      </w:pPr>
      <w:r>
        <w:rPr>
          <w:szCs w:val="21"/>
        </w:rPr>
        <w:t>&gt;L2278</w:t>
      </w:r>
    </w:p>
    <w:p>
      <w:pPr>
        <w:pStyle w:val="Normal"/>
        <w:rPr>
          <w:szCs w:val="21"/>
        </w:rPr>
      </w:pPr>
      <w:r>
        <w:rPr>
          <w:szCs w:val="21"/>
        </w:rPr>
        <w:t>ATTCCTGTTTAAGGCTATGGAGATTTCCCAACCTTATCCTATCGCGTTTCTTTGATTGGAAACTGAATGCCTCTTACTTCCAAGGAAGCTTAAAAGTGTCTTTCCACCATCCCTGTTTTGAACATTGAGCAAATATTCTGTCCAATCGTACAATGATCTCAGAAAAGGTTGGCCTAGCAACAGGTTCTGGATGCCAACATTCGTCAATCAACTCTTTTAGATCTGGAGGACAACTTCTTGATATTGTCTTGAATGACGGTCTCTGTCTCTCCAAACACATCAATTTTCACAGCTTCTTCTGGAGATTTAGGATGGAAAGGCAACACTCCCTCAATCATCTCATATAACATGACACCAAAAGAGTATGCATCCACACTTCTATCAAATATACCATCTTTATAAACCTC</w:t>
      </w:r>
    </w:p>
    <w:p>
      <w:pPr>
        <w:pStyle w:val="Normal"/>
        <w:rPr/>
      </w:pPr>
      <w:r>
        <w:rPr>
          <w:szCs w:val="21"/>
        </w:rPr>
        <w:t>&gt;L2279</w:t>
      </w:r>
    </w:p>
    <w:p>
      <w:pPr>
        <w:pStyle w:val="Normal"/>
        <w:rPr>
          <w:szCs w:val="21"/>
        </w:rPr>
      </w:pPr>
      <w:r>
        <w:rPr>
          <w:szCs w:val="21"/>
        </w:rPr>
        <w:t>ATTCCTCTCTCTCTCTCTCTCTCATAGCAATAGTTGTAGACCAGTAGTAAGTAAGAAGGGATGGAGCAGAGAAGCAGTAGGTGACATGAAGCGAAGTGAGTCAGAACTGGCCCTCCAAGAGGTTATCAAGAAGACCACCCAAATTAGAGGTGAAGAAATGAAGGAAAATCGTGACAACTCTTTTTCTGCTGAGCTCGACAGCTTCTTTGGCGATGATCTCTCTTTCTCCTTCAAAACTCTGGACGCGATGAATGGTTTTTCAAGTTGTGGACTCCCAGAATCATTTGTTGTGTGGTCTCAAAACATCAGCCCCAAGCAATCCAGCATTTCATCAGCACCCATTGATGCTCAGTCATCAGTTTGTGTTAGCAGTCCATTGTCGGCCAATAATAAACCAAACCAAACAAGAGTAAGTAGCAGTGGTTCCTCAGACGATGATGATGCAGAGACAGAAGCCGGTCCTTGTGAACAGAGCAACAATTCCAATCCCATTGATTTAAGACGCATTAGAAGGATGGTTTCAAACCGGGAGTCAGCTA</w:t>
      </w:r>
    </w:p>
    <w:p>
      <w:pPr>
        <w:pStyle w:val="Normal"/>
        <w:rPr/>
      </w:pPr>
      <w:r>
        <w:rPr>
          <w:szCs w:val="21"/>
        </w:rPr>
        <w:t>&gt;L2280</w:t>
      </w:r>
    </w:p>
    <w:p>
      <w:pPr>
        <w:pStyle w:val="Normal"/>
        <w:rPr>
          <w:szCs w:val="21"/>
        </w:rPr>
      </w:pPr>
      <w:r>
        <w:rPr>
          <w:szCs w:val="21"/>
        </w:rPr>
        <w:t>AATTGGAAAATTAAAACTTTCTTTTCTTTTCCTTCTCTTTCTCTCTATATACACTTTTATACCTCGCCTTTTCTTATGCATGATTCTTTTTATAACCCTAAAACAATCCTCAAGAAACCAACCGAAAAGAACACCCCCCACTAATTAATATGCCTGCTGCAGCTTCCCTGCAACTCCCAAGAACCACCGCCACAACCTCCGCCCTCCCTTGCCACAAGCAGTCTCAAACCACCGTCAACACTTGGCGGGTTCCTTTCATTTGGGATACTTCTTCTTCCGTTCCTGACTACGTTTATTGCTACCATTCTCGTACCATGGGACCAAACCAGTGCTGCTCCGCCATCGTCAAGACTATCAATGCACCTGTCTCCACCGTCTGGTCGGTGGTCCGCCGTTTTGATAACCCTCAAGCTTATAAACACTTTGTCAAGAGCTGCCATCTCATCAACGGCGATGGGGATGTAGGCACTCTCCGGGAGGTTCATGTGGTGTCTGGACTTCCTGCTGAGTCAAGCACCGAGAGAGCGCGCTCACTGGGCGTCGTT</w:t>
      </w:r>
    </w:p>
    <w:p>
      <w:pPr>
        <w:pStyle w:val="Normal"/>
        <w:rPr/>
      </w:pPr>
      <w:r>
        <w:rPr>
          <w:szCs w:val="21"/>
        </w:rPr>
        <w:t>&gt;L2281</w:t>
      </w:r>
    </w:p>
    <w:p>
      <w:pPr>
        <w:pStyle w:val="Normal"/>
        <w:rPr>
          <w:szCs w:val="21"/>
        </w:rPr>
      </w:pPr>
      <w:r>
        <w:rPr>
          <w:szCs w:val="21"/>
        </w:rPr>
        <w:t>GGCTGCAGGATTCGAATTCAACTTGCAGAGACTACTCAGTCTCTATTGCTACTCCTAAACCTTCCCCAATTCACTCCCTAATTCAAATTTCAAATCCCAACTCATTCCCTCCAATCTAACATTTCGAAAATCAAAAACCACTTTCTCTGCGACAAGGCTGCCTCAAAGCCTTGTTATTTGCTCTGCTGAGAGAGCTTCTCTAGCCAAGGCTTTGCTTTGATTCTTGGCTTGCCTGGTATCCACCTTGGCCCTGCTTGTTTTGATGCTCTTAGTGCAAAGCTCATGGAGAGAACAGGCTTTGATTATTGCTTCACTACTGGTACATGTATTCTTTTTGTTTATTTTATTTGTGAATTTTTTTCTTTGTTGATAGAAGGGTTCCTCTTTTGGACTGTAATAAGGGTTTTCCTTGTATTGGGATTACACAGCATTGCTCAAATGATTTTGCTACTTTGGCTTAATTTCAATTTGTATCTTTTCTCTATCCATGGATCGAATGATTTTGGGTTTTCCTTTGATTAACATTAATTTATGTATCATTTGTTAAAAAAAAAAAAAAAAA</w:t>
      </w:r>
    </w:p>
    <w:p>
      <w:pPr>
        <w:pStyle w:val="Normal"/>
        <w:rPr/>
      </w:pPr>
      <w:r>
        <w:rPr>
          <w:szCs w:val="21"/>
        </w:rPr>
        <w:t>&gt;L2282</w:t>
      </w:r>
    </w:p>
    <w:p>
      <w:pPr>
        <w:pStyle w:val="Normal"/>
        <w:rPr>
          <w:szCs w:val="21"/>
        </w:rPr>
      </w:pPr>
      <w:r>
        <w:rPr>
          <w:szCs w:val="21"/>
        </w:rPr>
        <w:t>ATTCCAATTCTTGTACTCGAAACTCTCTCCCTCTCGCTTCGTTGAATACCATACCTAACTGATGGCGCCCAAGGCAGCAGAGAAGAAACCGGCGGAGAAGAAACCAGCGGCGGCAGAGAAGGCACCGGCCGAGAAGAAGCCCCGAGCGGAGAAGAAGTTGCCGAAGGAAGGCTCTATTGATAAGAAAAGGAAGAAGGCCAAGAAGAGCGTAGAGACTTACAAGATATACATTTTCAAGGTGTTGAAACAGGTTCATCCTGATATTGGTATCTCTAGCAAGGCTATGGGGATCATGAACAGTTTCATCAACGATATTTTTGAGAAGCTCGCTCAAGAGGCTTCGAGGCTTGCTCGATACAACAAGAAGCCCACCATCACTTCCCGGGAGATTCAGACTGCTGTTAGGTTGGTTCTTCCTGGAGAGCTTGCTAAACATGCTGTTTCTGAAGGGA</w:t>
      </w:r>
    </w:p>
    <w:p>
      <w:pPr>
        <w:pStyle w:val="Normal"/>
        <w:rPr/>
      </w:pPr>
      <w:r>
        <w:rPr>
          <w:szCs w:val="21"/>
        </w:rPr>
        <w:t>&gt;L2283</w:t>
      </w:r>
    </w:p>
    <w:p>
      <w:pPr>
        <w:pStyle w:val="Normal"/>
        <w:rPr>
          <w:szCs w:val="21"/>
        </w:rPr>
      </w:pPr>
      <w:r>
        <w:rPr>
          <w:szCs w:val="21"/>
        </w:rPr>
        <w:t>ATTCCTGAGTTTTTTTTTTTTTTTTTTTTTTTTAAGCATAGGTAGCATGGTTTATATTAATGGTTTCTAGTTTCAAACAAAACCCAACAGTTTTTATGCAGAAATAAAAGCACAAACTACCCACTAACACTGACTAGATCCTAAATCACAAAATCAAGAGCATAAGTTGCGAACGATTTATTGGGCATTTATCATGGAAAGAGCAAACAAGACTGCCAATTGAGTTCCATCTTCATGACAACCAATAAACCAGCAAGTGTTCTTTTCAGAGCATTGGATTGCAGCCTCATTCATCTGCTGGGGGTGAACGACTGTGGTATCTCTCAC</w:t>
      </w:r>
    </w:p>
    <w:p>
      <w:pPr>
        <w:pStyle w:val="Normal"/>
        <w:rPr/>
      </w:pPr>
      <w:r>
        <w:rPr>
          <w:szCs w:val="21"/>
        </w:rPr>
        <w:t>&gt;L2284</w:t>
      </w:r>
    </w:p>
    <w:p>
      <w:pPr>
        <w:pStyle w:val="Normal"/>
        <w:rPr>
          <w:szCs w:val="21"/>
        </w:rPr>
      </w:pPr>
      <w:r>
        <w:rPr>
          <w:szCs w:val="21"/>
        </w:rPr>
        <w:t>ATTATGATTCACAGATTGTAGTTTTAAAACATAACGTATGGCGTGTAAAAGGCCTCATACAGGTCTCTAGATCTATTGGTGATGTGTATTTGAAAAAGGCTGAGTTCAACAGGCAGCCTTTATATGCCAAGTTCAGACTTCGTGAACCTTTCAAAAAGCCGATTTTAAGTTCAGAACCATCAATCTCGGTGCACCAACTGCAGCCACACGATCAGTTTATTATATTTGCATCTGATGGCCTTTGGGAGCATCTTAGCAATCAAGAAGCAGTTGATATAGTACAAAATCATCCACGCTGTGGAAGTGCTAGGAGACTGGTGAAAGCTGCTCTGCAAGAAGCAGCAAAGAAGAGAGAAATGAGGTATTCAGACTTGAAGAAGATTGATCGTGGTGTTAGAAGGCATTTCCATGATGATATTACCGTGATTGTTGTGTTTCTTGATTCGAATCTCGTAAGCAGGGCTAGTTCAGTCAAGGACTCAAATATATCCGTGAGAGGGGGTGGAATCAGTCTGCCCCCAAACACACTGGCACCTTGTACTACGCCAACTGAAGCTGGCAGTACCTGATGAAGCTGTATCTCCTA</w:t>
      </w:r>
    </w:p>
    <w:p>
      <w:pPr>
        <w:pStyle w:val="Normal"/>
        <w:rPr/>
      </w:pPr>
      <w:r>
        <w:rPr>
          <w:szCs w:val="21"/>
        </w:rPr>
        <w:t>&gt;L2285</w:t>
      </w:r>
    </w:p>
    <w:p>
      <w:pPr>
        <w:pStyle w:val="Normal"/>
        <w:rPr>
          <w:szCs w:val="21"/>
        </w:rPr>
      </w:pPr>
      <w:r>
        <w:rPr>
          <w:szCs w:val="21"/>
        </w:rPr>
        <w:t>ATTCTTTCATTTTCAAACTGTATTCACTGCTCTGCAAGTTTAACAGGAAATTTAGATATGGCTCCCTTAACAAGAATTGGGCTTGCTGGCCTAGCTGTCATGGGCCAAAATCTTGCACTCAACATTGCTGAGAAAGGATTCCCAATTTCTGTTTATAATCGAACCACTTCAAAAGTTGATGAGACAGTTGCACGAGCCAAACAAGAAGGAGATCTTCCCTTATATGGATTCCATGATCCTGAATCCTTTGTAAGGTCAATTCAAAAACCTCGTGTGATAATCATGCTTGTTAAGGCTGGACCCCCTGTTGACCAAACTATCAAGACTTTGTCAGTTTACATGGAGAAAGGTGACTGCATCATTGATGGTGGTAATGAGTGGTATGAGAACACTGAGAGAAGAGAGAAAGCCATGGCTGATTTGGGTTTGCTTTATCTGGGAATGGGAGTTTCAGGGGGTGAAGAAGGTGCTCGTCATGGACCATCTTTAATGCCTGGAGGTTCCTTTGAGGCCTACAAATACATAGAAGACATCCTCCTTAAGGTGGCTGCTCAGGTTCCTGATAGTGGCCCTTGTGTCACTTACGTTGGCAAAGGAGGGTCTGGCAATTTTGTCAAGATGATTCACAATGGGATTGAATATGGTGATATGCAGCTGATTGCAGAAGCATATGATGTGCTG</w:t>
      </w:r>
    </w:p>
    <w:p>
      <w:pPr>
        <w:pStyle w:val="Normal"/>
        <w:rPr/>
      </w:pPr>
      <w:r>
        <w:rPr>
          <w:szCs w:val="21"/>
        </w:rPr>
        <w:t>&gt;L2286</w:t>
      </w:r>
    </w:p>
    <w:p>
      <w:pPr>
        <w:pStyle w:val="Normal"/>
        <w:rPr>
          <w:szCs w:val="21"/>
        </w:rPr>
      </w:pPr>
      <w:r>
        <w:rPr>
          <w:szCs w:val="21"/>
        </w:rPr>
        <w:t>GGCTGCAGGAATTCGAATTCACAAAATACATCCGGCAAGGAACTTGATGTGGGTGAGAGGCCAGGTTCCTGGTGCTGAAGGAAACTTTGTGTTTATAAAAGATGCTGTTTATAAGAAGCCTGATATTTCATCACTTCCATTCCCTACCTACCTTGCAGCAGAAGATGAGGATATATCAGAACCTATAATTGCTGAACTTGGAGATATAGATCCATTTATGGCTGCGGATTAATTGATTAGGCTTAATTGCATTGCAATCGTTACTTTTTACATTGAATACAGGTGGCATGACAGGGTGTCTTCTGAGCAATATGTTGAGGCTTTCAATCCAGTTAATTTTGTTGGAGGGGCATGTAATTTTTTTTTATTTGCATTTAAAAAGAGGAGGTTAAAATGGCCAACCATGATTTGATGTGGGAACAGAGTCTCAAATAAATATGGATCTTGGGCATCTGGGCCGTTGGTTAGCTTCTCTTAAAAAATTGTTATCAATTTACTGTCAAAAAAAAAAAAAAAAA</w:t>
      </w:r>
    </w:p>
    <w:p>
      <w:pPr>
        <w:pStyle w:val="Normal"/>
        <w:rPr/>
      </w:pPr>
      <w:r>
        <w:rPr>
          <w:szCs w:val="21"/>
        </w:rPr>
        <w:t>&gt;L2287</w:t>
      </w:r>
    </w:p>
    <w:p>
      <w:pPr>
        <w:pStyle w:val="Normal"/>
        <w:rPr>
          <w:szCs w:val="21"/>
        </w:rPr>
      </w:pPr>
      <w:r>
        <w:rPr>
          <w:szCs w:val="21"/>
        </w:rPr>
        <w:t>AATTCCCCTCTCTCTCCCTCTCTATCTCTCGTCACTTTGCCGTTTTTGCTTCCTTAGCCCAAACTTTAGCCAAATTGAAGAAAAACGAACAACATGTGCACTCACGTTTCGCAGCTCGACCAAGAACAACTCATTGAGAAGCTCGGGATCTTCAAGATCCATGGACGAGACAAACATGGCCGCAAGGTCCTTCGCATTATAGGCAAATTCTTCCCTGCGCGACTTCTGAGTGTGGATGTGCTTAAGAGTTACTTGGAGGAAAAGATCTATCCTCGCCTAGGAAAGAAGCCGTTTTCTGTGTTGTATGTTCACACCGGGGTTCAAAGAAGTGAGAATTTTCCTGGAATCTCAGCCTTACGATCTGTCTACGACGCGATACCAATCAACGTCAAGGATAATATCCAGGCCGTTTACTTTCTCCATCCAGGCTTACAGGCCAGGCTATTCCTAGCAACGTTTGGCCGTCTTCTCTTCAGCGGCGGGCTGTACGGGA</w:t>
      </w:r>
    </w:p>
    <w:p>
      <w:pPr>
        <w:pStyle w:val="Normal"/>
        <w:rPr/>
      </w:pPr>
      <w:r>
        <w:rPr>
          <w:szCs w:val="21"/>
        </w:rPr>
        <w:t>&gt;L2288</w:t>
      </w:r>
    </w:p>
    <w:p>
      <w:pPr>
        <w:pStyle w:val="Normal"/>
        <w:rPr>
          <w:szCs w:val="21"/>
        </w:rPr>
      </w:pPr>
      <w:r>
        <w:rPr>
          <w:szCs w:val="21"/>
        </w:rPr>
        <w:t>ATTCGCTCAATATGGCTTCATTCAGAGCGTTCTTGAACAGTCCGGTTGGTCCAAAAACGACCCATTTCTGGGGACCTATTGCCAACTGGGGATTTGTTGCTGCTGGCTTGGCTGACATGAACAAACCCCCAGAAATGATTTCTGGAAATATGACTGGAGTTATGTGTGTTTATTCAGCATTGTTCATGAGGTTTGCATGGATGGTACAACCTCGCAACTATCTACTTCTAGCTTGTCATGCTTCAAACGAGACTGTGCAACTGTATCAACTCTCCCGTTGGGCAAAGGGCCAGGGGTACCTATCATCAGAGACAGAGAAAAAAGAGGGAGCCTCAGATTAACTCAATGCTGCTTCTTTTGCTGCCCAGTTTTACTGGGATTCTTATTTGGATTTGTGGAGAAACTTATGTTAATTTCGTTTGTTACCTTTTGAAAGAACTTGCATTTCATTGTACTAGTATGCAGTAGATAATGAAGTGAAGCTTGTCATT</w:t>
      </w:r>
    </w:p>
    <w:p>
      <w:pPr>
        <w:pStyle w:val="Normal"/>
        <w:rPr/>
      </w:pPr>
      <w:r>
        <w:rPr>
          <w:szCs w:val="21"/>
        </w:rPr>
        <w:t>&gt;L2289</w:t>
      </w:r>
    </w:p>
    <w:p>
      <w:pPr>
        <w:pStyle w:val="Normal"/>
        <w:rPr>
          <w:szCs w:val="21"/>
        </w:rPr>
      </w:pPr>
      <w:r>
        <w:rPr>
          <w:szCs w:val="21"/>
        </w:rPr>
        <w:t>GGATCCCCCGGGCTGCAGGATTTTTTTTTTTTTTTTTGTTACTTCTCTCAGATTGGTTGGCCTCAGCATAACTCTTGTTGATCCTTGCAGCACGAGGGGCCAATGCTTGTTCAGCTTGGGATATTGCTTCAGGTTTTATCCAACGACTCCAAAAACTCCCATCATCTTCAGCACTACAGAAATTGGCAACCTTAAAAGCACTCAACAATTCATGCCCTTCCTCTCCTCCAGCTTCCTTCTCTTCAACCTTCTCTGCTCTTTCAAGAATTTCATCAATATCCATACTTAATAGTCTCTTCTTGCTTTCTTCTTCATTTCTATCCTCTTTAAAAAGTTCCTCTGCACCAAACCTTAAAATTGCAGACAGCTCATTTTTGTCAAAATAACTTCCCTTTTTTGCTTCTTTCTTTTCCAATCTACCCTCTGCATTTAATTTTTGGATCACCAAATGGTCAAGAACCATCTTTTTCTTAGCTCGCTCCAGGATATCCTCCT</w:t>
      </w:r>
    </w:p>
    <w:p>
      <w:pPr>
        <w:pStyle w:val="Normal"/>
        <w:rPr/>
      </w:pPr>
      <w:r>
        <w:rPr>
          <w:szCs w:val="21"/>
        </w:rPr>
        <w:t>&gt;L2290</w:t>
      </w:r>
    </w:p>
    <w:p>
      <w:pPr>
        <w:pStyle w:val="Normal"/>
        <w:rPr>
          <w:szCs w:val="21"/>
        </w:rPr>
      </w:pPr>
      <w:r>
        <w:rPr>
          <w:szCs w:val="21"/>
        </w:rPr>
        <w:t>ATTCGTTCAACTGATTGATCGATCCCTAATTTTGAGAGCGAGAAAGAGGATATGGCGATCCTTTACGCGCTGGTAGCGAGGGGATCGGTGGTTCTGGCGGAGTTTACTGCGACGGCGACCAACGCTAGCGCCATTGCAAGGCAGATATTGGAGAAGATACCAGGCAATAATGACAGCCACGTCTCTTATTCTCAAGATCGTTATATATTTCATGTCAAACGCACCGATGGCCTCACTGTTCTCTGTATGGCCGATGATACCGCTGGAAGAAGAATTCCTTTTGCGTTTCTTGAAGACATTCATCAAAGATTTGTGAGGACTTATGGCCGTGCTGTTCATTCAGCCCAGGCTTATGCCATGAATGATGAATTTTCAAGGGTTTTGAGCCAGCAAATGGAGTATTACTCAAATGATCCAAATGCTGACAGGATAAATAGACTAAAAGGTGAAATGAGTCAGGTGCGAAATGTCATGATTGAGAATATTGACAAAGTTTTAGAGAGAGGAGATCGTTTGGAATTGCTGGTTGATAAAACTGCTAATATGCAAGGGAACACCTTCCGTTTCAGAAAGCAAGCTCGTCGTNTCAGAAACACAGTATGGTGGAGAAACGTNCAGCTTACGATTGCTTTGATTGTCCTCCTCCTAGTGATTGTCTATGTTGTACTGGCTTTTGTGTGCCATGGACTTACACTACCTAACTGCCTG</w:t>
      </w:r>
    </w:p>
    <w:p>
      <w:pPr>
        <w:pStyle w:val="Normal"/>
        <w:rPr/>
      </w:pPr>
      <w:r>
        <w:rPr>
          <w:szCs w:val="21"/>
        </w:rPr>
        <w:t>&gt;L2291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CTTTATCATCCTGATAATCACTTGTGCCGAGATCACAATTGTGCTTTGCTACTTCCAGCTATGCAGTGAGGACTACCTCTGGTGGTGGAGGTCATACCTGACTTCAGGTTCCTCTGCGCTTTATCTGTTCCTTTATGCTGCTTTCTACTTCTTCACAAAGCTTGAAATTACAAAGCCAGTTTCTGGGTTGCTGTACTTTGGGTACATGCTGATTGTCTCATATGCTTTCTTTGTGCTGACTGGTACCATTGGCTTTTATGCCTGTTTCTGGTTTACCAGGCTCATCTACTCATCAGTGAAAATTGATTGATCCATCAATCCATGCTTCTTTGAGTTTGAGATGGCCAGCTTTTTTCCACATGATGAAGCACATACTGTTTGGACAGGATCAGGGATGTTTGATATTGGTAGTTAAAGAATTTACCATTCTGGTTCAGTGTTGAATTGTTAAGAATTATAAGAATTTTTATTAGCATTTTTCAAAA</w:t>
      </w:r>
    </w:p>
    <w:p>
      <w:pPr>
        <w:pStyle w:val="Normal"/>
        <w:rPr/>
      </w:pPr>
      <w:r>
        <w:rPr>
          <w:szCs w:val="21"/>
        </w:rPr>
        <w:t>&gt;L2292</w:t>
      </w:r>
    </w:p>
    <w:p>
      <w:pPr>
        <w:pStyle w:val="Normal"/>
        <w:rPr>
          <w:szCs w:val="21"/>
        </w:rPr>
      </w:pPr>
      <w:r>
        <w:rPr>
          <w:szCs w:val="21"/>
        </w:rPr>
        <w:t>GGCTGCAGGGAATTCGCTCTCTCTCTCTCTCTCGAAGAGGATGCAGCTAAGAAAGCGTCCTCGTCCACCCATCAGAAGAACTACAAGTGTGTCCGGCATCACCGTTGATCTTCCTAACGTGGATGCCGTGGAGATGCCGTCGTCCGATGATCATGGGAGTAACCAAAACCACCAGATGATCGGAGATCCTCATCATGCACTGGTGGGAACTGAGGAAGAGTGTCTAAGTTATTATAACAACTACTACAACATGAGTGGTTTTGATGGTAATAGTAATGGCTTATATGATCAGCGTTTCTTGCCAACCATGCTGTCTCCAAGGAATAACCAAAGGAGAAGCTCTGGTGATTTCTTGGAAACTGCTCATTTCTTGAGGACTTGTGGCCTTTGTAAACGCCGGTTGGCTCATGGGAAAGATATTTACATGTACAGAGGGGA</w:t>
      </w:r>
    </w:p>
    <w:p>
      <w:pPr>
        <w:pStyle w:val="Normal"/>
        <w:rPr/>
      </w:pPr>
      <w:r>
        <w:rPr>
          <w:szCs w:val="21"/>
        </w:rPr>
        <w:t>&gt;L2293</w:t>
      </w:r>
    </w:p>
    <w:p>
      <w:pPr>
        <w:pStyle w:val="Normal"/>
        <w:rPr>
          <w:szCs w:val="21"/>
        </w:rPr>
      </w:pPr>
      <w:r>
        <w:rPr>
          <w:szCs w:val="21"/>
        </w:rPr>
        <w:t>GGCTGCAGGATTCGAATTCCCCAATACCAGCGCCCCACAGCACCAACCCCCTCCCTTCCTCTTCCTCCACTTTTACGGTAGCAATTGGGAGTAACAAAGGTTTGGATTGCTATACCTGCTAACTAGATAAATAGATAGACTCTTTTGCCATCCATCTTCCCATGATAGAAATTTCCTAAATTCAGTTAAACAAAAGAATTTTCCCTTCATGATTCAGGTTGCAATGCCCACCCCCCCCACCGCCCCTCTTTTTTTCCCCCCCTTTTATATCAGGAACCACGATTGCTCTCAGACAACAATTAGGTTCAAATACCTAATTTAAAAGAAAAATGAAATTTTACTGACAATGCTGCTTTTCATTTACTCTCCATGTCAGCAAAGGACATCTGTCTTCCATCACATTTTGAGCAAATATTTTCTTACCACTGCAAGGAGTGAACTCTCCGGAGCC</w:t>
      </w:r>
    </w:p>
    <w:p>
      <w:pPr>
        <w:pStyle w:val="Normal"/>
        <w:rPr/>
      </w:pPr>
      <w:r>
        <w:rPr>
          <w:szCs w:val="21"/>
        </w:rPr>
        <w:t>&gt;L2294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TTTTTTTTTTTTTTTTCGGACCAATTTTACAGCACAAAAACCATCACAAAAATCACTCGGCCTCTCTCAACATCAAGAATGCCTACCCTGAACTGCTATTACTGTCCTGAACCTTGAGATCTCATCCTCAGCAGGATTCTGCTGTTGGTGCTGCTGTTGCTGTTGCACTCTTGCCTGCCCCATCTGCTGATAAATCTGACTCAAAGTCTGCGGGTTCAAAACCCCAATATGGCCATCCTGTGATAAACCAAGCTCCAAGCCAGGTAGCTGTCTGGTTACTCCCACCCAAAAATGAGGTAAAACTCATGGGACCCATACTGTT</w:t>
      </w:r>
    </w:p>
    <w:p>
      <w:pPr>
        <w:pStyle w:val="Normal"/>
        <w:rPr/>
      </w:pPr>
      <w:r>
        <w:rPr>
          <w:szCs w:val="21"/>
        </w:rPr>
        <w:t>&gt;L229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CAGAGGAGAGAAGAGAGCCCTCTTATCAATTATCATTGATCTCCAAGACCCAAGCTTTGTTGTTCAATTCCAATCCTTTCTTTCTATAGAACCCACAAGAGATAGACAAAGAAAATCTATAACCAATCACAGCTCCACAATCTCTTCTCTCTTTCTGTCTTTCTCTCTCTAGATCTGCCTTTATTACAACTTTTTTTTACCTGCTTGGAAACCCCCTCCCCTCCCCCACACTCATTGATTCTCTCAATAAAATCCTTCAAATTTTTGGGCTTTTCTCATTTCATCCCCTTTGATTGAAGGATTTTGCAATATTGTTTTTGTTTTCATGTTGAGATTGGCAAGATTGGTGGTCTTTAAGTTTGATTTTTGTGACCTATCCATGAAGATTATAAGTTCATAAGATCTAATGGTTTCTGCATTTATCAACGTGTATTTGATTTCTTAAATTTCTGCTGTGGGGTTGGGGATTGAGGAGACACTAGAACCAAGATTAGCTTTTGATACAGCTGTTGGTATCTTTTTGAGGACTACTTTGATTGCTGGGTTATTGGGGCGCGAATATGTGAGTAATGGTATCAAATACACTG</w:t>
      </w:r>
    </w:p>
    <w:p>
      <w:pPr>
        <w:pStyle w:val="Normal"/>
        <w:rPr/>
      </w:pPr>
      <w:r>
        <w:rPr>
          <w:szCs w:val="21"/>
        </w:rPr>
        <w:t>&gt;L2296</w:t>
      </w:r>
    </w:p>
    <w:p>
      <w:pPr>
        <w:pStyle w:val="Normal"/>
        <w:rPr>
          <w:szCs w:val="21"/>
        </w:rPr>
      </w:pPr>
      <w:r>
        <w:rPr>
          <w:szCs w:val="21"/>
        </w:rPr>
        <w:t>ATTCCTTCACCAATTAATCACATGCCCTTCATGTATAAAAATCCCCGCTCACATGCTGCCCCTTCTCTTTCAAACCCCAAACCCACTCCACCTTCACTACTACTTCCCCCAAATCCTCATCCCATCGGCCATGAATCCCAATTCAATTCCTCCCCCACGACCCCTCCTTCCTCCATGTTCTCGCCGGTCCACCGGGTCATGCTACCCGCCACTTCGTGGCTCCGCAAGCGCTGGAGCCGCTTTCTCTTTCTCCTCCTCTGTTCTCCT</w:t>
      </w:r>
    </w:p>
    <w:p>
      <w:pPr>
        <w:pStyle w:val="Normal"/>
        <w:rPr/>
      </w:pPr>
      <w:r>
        <w:rPr>
          <w:szCs w:val="21"/>
        </w:rPr>
        <w:t>&gt;L2297</w:t>
      </w:r>
    </w:p>
    <w:p>
      <w:pPr>
        <w:pStyle w:val="Normal"/>
        <w:rPr>
          <w:szCs w:val="21"/>
        </w:rPr>
      </w:pPr>
      <w:r>
        <w:rPr>
          <w:szCs w:val="21"/>
        </w:rPr>
        <w:t>TTGGGAAGTACTCTCTCAAGTTTCAACACTTAAGGGTGGCTGGAAAACTCTCAAGTCTTCTCTCAAGACCAGAAACCAAGATGACTAAAGCTCAGATTCTAGGATTTAATTCATCCTCCTAATAAGTCCATTGATGTAATCCT</w:t>
      </w:r>
    </w:p>
    <w:p>
      <w:pPr>
        <w:pStyle w:val="Normal"/>
        <w:rPr/>
      </w:pPr>
      <w:r>
        <w:rPr>
          <w:szCs w:val="21"/>
        </w:rPr>
        <w:t>&gt;L229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GCAACTCTAGGGTCTGCCATTAATGGAAACTACAATAACCTTCTCTCCTCTTCTTTTCTTGTTCTTCAAGCATAAAATAACAAATATCTGAAAACCCTTTCTTCAATTCAACCAAACCCCTGGAGTGGAGGGTTTATGTAGCTTTTCTTTAACAGGATTTTCAAGTAAGGAAAGAATAGAGAATGGGGAAAACGTATGCAGTAGGGCTAATCTCTGCTCTAGCAGCTTCTGCTTCTCTCTCCCAGACTAACTCCATTGCCTTTGCTGATACCCCTTTCAACTTCTCTACATTATTTCCCTCCTCTTCGTCTTCCACTACTTCAAATGCTTCTTCTCAGTCTCCTTCATT</w:t>
      </w:r>
    </w:p>
    <w:p>
      <w:pPr>
        <w:pStyle w:val="Normal"/>
        <w:rPr/>
      </w:pPr>
      <w:r>
        <w:rPr>
          <w:szCs w:val="21"/>
        </w:rPr>
        <w:t>&gt;L229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ATTTTTTTTTTTTTTTTTTTTTTTTTTTTTTTTTTGGGGACAAAAAGCTCTTAAAAAATGGATTTCAATGAAATCAGTATTACATATCCAAGTAAAAATCCTCCAGGAAAAGGCTAAAAGTAAAAAAAAAAAAAAAAAACCATTCGCAATATGTTCTAAAGATTTAAGCTGTCACAAATGTTGGCTTCTTATAAGGCATTCAGGCCACCCTTGGAATCATGAAAGCATTTTCCTATGCTCTGTACAACTCATATGGGGTATCGATTCTGGGCACTTCTGTCAAACTTCTTTGCCTCCTCATGGAATATAAACCCAATAGTATCATTGTATTCAAAAAATCCCTTCCATTGTTT</w:t>
      </w:r>
    </w:p>
    <w:p>
      <w:pPr>
        <w:pStyle w:val="Normal"/>
        <w:rPr/>
      </w:pPr>
      <w:r>
        <w:rPr>
          <w:szCs w:val="21"/>
        </w:rPr>
        <w:t>&gt;L2300</w:t>
      </w:r>
    </w:p>
    <w:p>
      <w:pPr>
        <w:pStyle w:val="Normal"/>
        <w:rPr>
          <w:szCs w:val="21"/>
        </w:rPr>
      </w:pPr>
      <w:r>
        <w:rPr>
          <w:szCs w:val="21"/>
        </w:rPr>
        <w:t>CGGATTCGTTTTTTTTTTTTTTTTTAATTGTTTTTTCCTAAACAGAAGGGAAACGGACATCTTTTACACCACAGTCGAGACTAGAAGCCCAGGCACATGGGCTCATCAGTATTATCGTATCCTTAATTATTGAATACATGCAGGCCTACCCTGTCTCTTCCTTCAACAGATCTCTGTCCTTTTATATGTTACATAAGTTCGCCGCCACATCATCACTTATCTTTTTCAACGGCTGTGATTGAACTAGAACTTCCAGTAATAGAATCATACCTCCTAAACATGTGGGTCACAATCAAACTCGCAGTGAGGGTCACGTAATCCTTAGCCGCACATTGTTTATTTGACGCGTTTGGTGAATCAGTCTGCGGCCCATTTGACCAGTATAAGTAACTCAGTAACTCTCTTCCCTTGCCCATGAACCGGTCCGGTTTATCCTCTCCGGTTCATCAAAAACCTTAGGGTCTCTCATAACCAGTGTTTGATACCCACAAAGTAACTCGCCCTCTTTGATTCTCATATACCGAGTCATGAGAACTGAGTTGAAAGTCTTTCCTGGCTCGGGCATATTGGAGAGGAACGGGTGGGTTGAGTCGAAATGTCTCGTACACCACTGATTGAACGAGA</w:t>
      </w:r>
    </w:p>
    <w:p>
      <w:pPr>
        <w:pStyle w:val="Normal"/>
        <w:rPr/>
      </w:pPr>
      <w:r>
        <w:rPr>
          <w:szCs w:val="21"/>
        </w:rPr>
        <w:t>&gt;L2301</w:t>
      </w:r>
    </w:p>
    <w:p>
      <w:pPr>
        <w:pStyle w:val="Normal"/>
        <w:rPr>
          <w:szCs w:val="21"/>
        </w:rPr>
      </w:pPr>
      <w:r>
        <w:rPr>
          <w:szCs w:val="21"/>
        </w:rPr>
        <w:t>GCTGCAGGAATTCGAATTCTTTTTTTTTTAATAATAAATGGGAGCTCAGCTCCCTCATCCAATCCATCAAAACAGACTTAAAATATTAAGTTTACAGGTCCAACATGATAATAATATTACAGACCAAATTCAAATAATTACTGCTAATACATGCGAAAATTCTAGGAGTAAATAAAATTACACAAATATCGATAAACAACCTGCGAAGTATAAAAGCAGGTTAACCCAGAATAAAATATCCTCCTGCGGCAGACTTGACGATAATCACTGTGGCGGCTGAGCGGAGGAAGAACGCTGTCCCGGCTCACCTCTTTAGAGTGGTGGAGGCACTCAATGTAGTCCTCGCGCAGGAGAGCGCAGTCCTTGGGCTCTCTGCAACGAGACATGCATTCCCTGAAGTCAATCCAGATATCGTACCATCTGCCCTTTGTTCCAGTGATCCCCAACCT</w:t>
      </w:r>
    </w:p>
    <w:p>
      <w:pPr>
        <w:pStyle w:val="Normal"/>
        <w:rPr/>
      </w:pPr>
      <w:r>
        <w:rPr>
          <w:szCs w:val="21"/>
        </w:rPr>
        <w:t>&gt;L2302</w:t>
      </w:r>
    </w:p>
    <w:p>
      <w:pPr>
        <w:pStyle w:val="Normal"/>
        <w:rPr>
          <w:szCs w:val="21"/>
        </w:rPr>
      </w:pPr>
      <w:r>
        <w:rPr>
          <w:szCs w:val="21"/>
        </w:rPr>
        <w:t>CTGCAGGAATTCGAATTCGTAAAATGCTCTGGGATCGGAAGCTGCCGACGAAAACTAGGGCGGAGAACCTGAGAGAAATGGAGACATTGAAAATGGGTCCAATAAATTTCCTCTTCCCAGCTTCTGCAATCCCTGCATGCTTCTTCACCCATTTCCACTAATATACCAGTCAGACTCTTCCAACACGGATTGCACGCTTGGGCTTGCAATCGATAATTGACGAATCTCTGTTAAGTCTCTCT</w:t>
      </w:r>
    </w:p>
    <w:p>
      <w:pPr>
        <w:pStyle w:val="Normal"/>
        <w:rPr/>
      </w:pPr>
      <w:r>
        <w:rPr>
          <w:szCs w:val="21"/>
        </w:rPr>
        <w:t>&gt;L2303</w:t>
      </w:r>
    </w:p>
    <w:p>
      <w:pPr>
        <w:pStyle w:val="Normal"/>
        <w:rPr>
          <w:szCs w:val="21"/>
        </w:rPr>
      </w:pPr>
      <w:r>
        <w:rPr>
          <w:szCs w:val="21"/>
        </w:rPr>
        <w:t>ATTCCATCAACACTCTCTCATCTTTTCACTTTCTCTCTCTACTAGCAAAATCACTCTCTGGAGATGCAAGGACTGCGACGTTGCTCCAACGACGCCGTCCACCTCGACCTCACCCCTCCTTCTCCTCCTCCTCCTCCTCCTCCTCCCCCAACCTCTTCCACTTCTTTATCCTTTGACGCTGTCGAATCTGCTGAGACTCGAATCCAACGCCTTATATCAGAGCATCCGGTCATCATATTCTCTCGATCTTCGTGCTGCATGTGCCACGTCATGAAGAAGTTGCTCGCCACCATCGGTGTCCACCCTACTGTCATCGAGTTAGATGACCATGAGATCTCTGCTCTCCCTCTTCCACCTCCCTCTCACGATAACGATGATGCCCCTCGCAATCTTGCTCCCGCCCTCTTCATTGGTGGAACTTGCGTTGGCGG</w:t>
      </w:r>
    </w:p>
    <w:p>
      <w:pPr>
        <w:pStyle w:val="Normal"/>
        <w:rPr/>
      </w:pPr>
      <w:r>
        <w:rPr>
          <w:szCs w:val="21"/>
        </w:rPr>
        <w:t>&gt;L2304</w:t>
      </w:r>
    </w:p>
    <w:p>
      <w:pPr>
        <w:pStyle w:val="Normal"/>
        <w:rPr>
          <w:szCs w:val="21"/>
        </w:rPr>
      </w:pPr>
      <w:r>
        <w:rPr>
          <w:szCs w:val="21"/>
        </w:rPr>
        <w:t>GTTTTGGAATTTCTGATGGAGTTTGTAACACCGGCCTTGGTCTAGGATTAAGCTGCCATGACAAGCAACAAAACTGTTCTCAATCCGATCATCATCTTCAACAAAAGAAGAAGAGACTTTCCTTGAAATATGATCACATGTTCCCCTCTCTTACGTTAGGCCTTCCACAAGAGCCATATCCATCGGCTGCTAAGGTGGAAGCAGATTTGCAGCCACAGGTATCGTCTCCTAGTGCAGTTTCTTCATTTTCTAATAACTCAAGTATAAAGAAAGAGAGAGAGTTTGGCGGAGAAGAAGTAGAAGTGGAGAGAGTTTCTTCCAGGGTTAGTGATGAAGATGAAGAAGGAAGTCCCAGAAAGAAACTCAGACTTACCAAACAACAGTCGGCTACTTTGGAAGACAGCTTCAAAGAACACAGCACTCTCAATCCTAAGCAAAAGCAAGCCTTGGCAGAACAGCTGAATCTCAGGCCGCGTCAAGTAGAAGTGTGGTTCCAGAACAGAAGAGCCAGGACTAAGCTGAAGCAAACTGAGGTAGATTGTGAGGTACTAAAGAAATGTTGCG</w:t>
      </w:r>
    </w:p>
    <w:p>
      <w:pPr>
        <w:pStyle w:val="Normal"/>
        <w:rPr/>
      </w:pPr>
      <w:r>
        <w:rPr>
          <w:szCs w:val="21"/>
        </w:rPr>
        <w:t>&gt;L2305</w:t>
      </w:r>
    </w:p>
    <w:p>
      <w:pPr>
        <w:pStyle w:val="Normal"/>
        <w:rPr>
          <w:szCs w:val="21"/>
        </w:rPr>
      </w:pPr>
      <w:r>
        <w:rPr>
          <w:szCs w:val="21"/>
        </w:rPr>
        <w:t>ATTCTTTTTTTTTTTTTGTTGTTAAAACAGTAATATATAAATTTTTATTTAATAATAGATAAGAAAACAAACATTTACTCGTCTTGGCCTTGAAGAGGCCAATCACACATCACAATCTTAAAAGAAGAGAGAGCCATTAGTCTCTCTCAGAAATCACAAATACATAATCTTTAGAAAGATAGACCATAGGAATTCCATTCCCCCACTCAGAAACCACCACGCAGGCGCAGGACAAGGTGAAGGGTCGATTCTTTCTGGATGTTATAATCAGCCAGAGTCCTTCCGTCCTCCAGCTGCTTACCAGCAAAGATGAGCCTCTGCTGATCCGGAGGAATACCCTCCTTATCCTGGATCTTCGCCTTCACATTATCAATAGTGTCGCTGCTCTCCACCTCCAAAGTGATGGTCTTCCCAGTCAAGGTCTTGACGAAAATCTGCATTCCCCCGCGAAGCCTGAGCACAAGGTGGAGAGTGGATTCCTTCTGAATATTGTAATCAGCCAAAGTCCGGCCATCTTCCAGCTGCTTTCCGGCGAAGATCAGCCTCTGCTGGTCTGGTGGGATTCCCTCCTTGTCCTGAATTTTTGCCTTGACGTTATCAATGGTGTCGCTGCTCTCC</w:t>
      </w:r>
    </w:p>
    <w:p>
      <w:pPr>
        <w:pStyle w:val="Normal"/>
        <w:rPr/>
      </w:pPr>
      <w:r>
        <w:rPr>
          <w:szCs w:val="21"/>
        </w:rPr>
        <w:t>&gt;L2306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AAAGGAGTTCATGAAACTTCCACATCCACCAAAATTCCAACATACATCAACAAAAGCAGGCGCTTCTTCTAACTAATTTGATAACATTCCCTCCAAACGAAGAGGGTAAAGGAAAAGAAGAAAACTCCAAAGCAATTGTTCATAGGGACTAACAGATAATAAATTAAATAAAAAATTAAGAACCACCCAAAACTTCAAACCCTCTTCCCTTTCTGCTCCCTTCCAACCAACTTTGATTCACCTACTTCACATACACTGCAGCAATCAAACTCTACTGTTGCTTGCACTCTGGAGGCCGCTCACCTTGTTGACCATCCCCAGCTTGTGTTCTTCCACTCTTCTTGTTTCCAGCTGATGACTTCTTTTTGGTACTGCTTTCATCTTCGTCATCCTCATCCTCATCCTCTTCTTCATCCTCTTCATCATCGTCATCCTCATCCTCATCAATATCTTCATCCTCATCATCATCTTCTATTCCAAGCTCGTCTCCCTGAATAGCCTCACCCGTAAA</w:t>
      </w:r>
    </w:p>
    <w:p>
      <w:pPr>
        <w:pStyle w:val="Normal"/>
        <w:rPr/>
      </w:pPr>
      <w:r>
        <w:rPr>
          <w:szCs w:val="21"/>
        </w:rPr>
        <w:t>&gt;L2307</w:t>
      </w:r>
    </w:p>
    <w:p>
      <w:pPr>
        <w:pStyle w:val="Normal"/>
        <w:rPr>
          <w:szCs w:val="21"/>
        </w:rPr>
      </w:pPr>
      <w:r>
        <w:rPr>
          <w:szCs w:val="21"/>
        </w:rPr>
        <w:t>CAATTCGCAAGGATCAATGAGATGTTTTCCATTGCTAGAAGAAATATATTGGATATTACGTACAACTTACTGAACTCTGGGAAGGTAAAGGTTTTAGTTGGTTACACACTCTCCATGTAGGCTCCTTCTTTTGTTTTTGTGGATGAAATTGATGCCATTGCTGGAAGACATGCAAGGAAGGACCCACGAAGACGGGCAACATTTGAGGCTCTGATTGCGCAGCTTGATGGGGAGAAGGAAAAAACAGGTGTAGATCGGTTTTCACTTAGACAAGCTGTGATATTCATTTGTGCCACCATTAGGCCGGATGAATTGGACCTGGAATTTGTTCGTCCTGGACGCATTGATCGTCGATTGTACATTGGCTTGCCTGATGCAAAGCAAAGAGTTCAAATTTTTGGTGTTCATAGTGCAGGAAAGCAACTTGCGGATGATGTAGATTTTGGAAAGCTTGTCTTCCGTACTGTTGGCTTCTCTGGAGCAGATATTAGGAATCTTGTCAATGAAGCTGCAATCATGGCTGTAAGGAAAGGACATTCCAGGATCTACCAGGAAGACATTGTTGATGTTTTAGATAAACAATTG</w:t>
      </w:r>
    </w:p>
    <w:p>
      <w:pPr>
        <w:pStyle w:val="Normal"/>
        <w:rPr/>
      </w:pPr>
      <w:r>
        <w:rPr>
          <w:szCs w:val="21"/>
        </w:rPr>
        <w:t>&gt;L2308</w:t>
      </w:r>
    </w:p>
    <w:p>
      <w:pPr>
        <w:pStyle w:val="Normal"/>
        <w:rPr>
          <w:szCs w:val="21"/>
        </w:rPr>
      </w:pPr>
      <w:r>
        <w:rPr>
          <w:szCs w:val="21"/>
        </w:rPr>
        <w:t>AACTGGACCAATTCAAAAAATGGGAAATATGGTGTTGGTGGCGTTTGCAATGGTGGAGGAGGTGCATCCGCTCTTGTTGTAGAGCTTCTGTAGGCTTTTTGATGTTTGGCTCAGCATGATGGTGGGAACTCTTGTGGACGATAAAATTTCCATGGCTGTCAAATTTCAATGTTGTGCAATTTTACTTAGTTTTCCATTTTCAATTTTTGCTTCCTTTTTTAATAAACTAGAAGTGTATTTAGCTTTGGAGATAAAATATATCCTCAATGTTATTCAGTCCCTCTCCCTTAGTTTGTTTGCGAGAATCATTAGATCCCAACATAAGATCTCTTCGTCTTGTTAAGAAATTTTATAATTTCTGGTGAAGGAAAAGAAAAAGAAATTAGGTCACTCAGGTTCCAGAGCAAACTATTAGTTGCAAGTGATCAATTAAATCACTTATTGTTTGGTCCAGCTGGACTAGAAAAAAAAAAAAAAAAAAATAAA</w:t>
      </w:r>
    </w:p>
    <w:p>
      <w:pPr>
        <w:pStyle w:val="Normal"/>
        <w:rPr/>
      </w:pPr>
      <w:r>
        <w:rPr>
          <w:szCs w:val="21"/>
        </w:rPr>
        <w:t>&gt;L2309</w:t>
      </w:r>
    </w:p>
    <w:p>
      <w:pPr>
        <w:pStyle w:val="Normal"/>
        <w:rPr>
          <w:szCs w:val="21"/>
        </w:rPr>
      </w:pPr>
      <w:r>
        <w:rPr>
          <w:szCs w:val="21"/>
        </w:rPr>
        <w:t>AATTCCTGATTGGACGACCTCTTGTATTCTCTCTATGGCCTGACAAGCTCAGCTTCTTCCAAGAGCAGGTAGCTAGAAGAAGAGAAAGCTTGTTGAACTACATGCTTTTCTTGAGGCTAACCCCAACTCTGCCAAATACATTCATAAATGTTGCTTCACCAATAGTAGAGATGCCGTATCATATTTTTTTCCTGGCAACCTTTATCGGACTCATTCCTGCTGCTTATGTCACTGTCAAGGCTGGAATAGCTCTCGGAGAATTGGAATCACTGGGGGATCTTTACGACTTCAACTCCATTGCCACTTTATTTCTCATTGGGGTTGTCTCTATCACCCCTACATTGATGAGCAAGAGTAAATCATAGCTTTATACTTGAAGAACTTGCTGCTTGTACATGGGCCTTCTTTATCCTGGCAGCTGTCTAGGTGCCAATTCATCTCTGTGCAGATAAGCCTCAGATAAAATGCAATATGCAGTTGTGTTATTGTTCGTGGATGCAACTGCTGATGCTTCAAACAATGATGCTGATCTAAGAAAGGTGCTTTGGTTATTTGCAA</w:t>
      </w:r>
    </w:p>
    <w:p>
      <w:pPr>
        <w:pStyle w:val="Normal"/>
        <w:rPr/>
      </w:pPr>
      <w:r>
        <w:rPr>
          <w:szCs w:val="21"/>
        </w:rPr>
        <w:t>&gt;L2310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ATTACAATTTAGCCCTCAAACTTTTGATCTTAAATTTGAAGTTCAACTCAAATGGGATTTTTGTACACTACCAAATACGTTTTGAGACTACATGAATACATGTACACTTTGTGTGGTTAGGGAGTAGGGAATACAATACCCCATATTCCTGTTGCTAGTTTCACTACTGTGGTTCACAGAGCTAGGCTAGCCTTATCCCTAACGGTAAGAGTAGACTGGAAGATGTTGGTAATTGTCTGCATCCTCCTTAATACACGCTTTCCCTTATCCAGAAATACCTTCAGCACCTTAATCAAGAGCGATAAGTTACCACTTCCTCTCAAGCTGAATAAAGCAGGAAAGGCACAATCAAAAAAATACTTAGCATCAAAGCTAATGTAAGTTGAACAGAACAACTGAACTGTAGGTTAGATGGTGCTTGCCTTTGGAACCCACCAACCTGACCAAAAAGCTGATTGAACATATTACATGATCCCTTT</w:t>
      </w:r>
    </w:p>
    <w:p>
      <w:pPr>
        <w:pStyle w:val="Normal"/>
        <w:rPr/>
      </w:pPr>
      <w:r>
        <w:rPr>
          <w:szCs w:val="21"/>
        </w:rPr>
        <w:t>&gt;L2311</w:t>
      </w:r>
    </w:p>
    <w:p>
      <w:pPr>
        <w:pStyle w:val="Normal"/>
        <w:rPr>
          <w:szCs w:val="21"/>
        </w:rPr>
      </w:pPr>
      <w:r>
        <w:rPr>
          <w:szCs w:val="21"/>
        </w:rPr>
        <w:t>AATTCGGTAATTTTAACAGAAATTGGTCTCTCTTTAAAATATCGGTTCTCTTCCTTCCCTCTAAACTCCTAGTTTCTATTTCAACTCCAAGTGGGAGATTTGACCTCTTGGCCATTAATTTCTCCCCAAATATCTTTGATTATGTGTTTAGTAGAGTGAGAGCTTGTCTCTCTGATGAGTGAGAGTGTCCTTCTCTCTTGGTCGTTCGTCTATCAGTCTCCCCCAACCGATGGTGGTCCTTCCTCTCCCTTGTTGGTTGGGTTGTTCATAGGTAAGAGTGATTTTTGTTATGTTTAGCAGATACATGCTTTATGGTGAGGGATTAGATGTAGATATGCATCTCCATGTCCACCTGAAGTTGTTTGTAGGGGATCTCACTGCTGGTTGGCAAATCTAAGGTTACGTCGTCATTACTTCCATTATAAGTTACATGAGACTGAAAAG</w:t>
      </w:r>
    </w:p>
    <w:p>
      <w:pPr>
        <w:pStyle w:val="Normal"/>
        <w:rPr/>
      </w:pPr>
      <w:r>
        <w:rPr>
          <w:szCs w:val="21"/>
        </w:rPr>
        <w:t>&gt;L2312</w:t>
      </w:r>
    </w:p>
    <w:p>
      <w:pPr>
        <w:pStyle w:val="Normal"/>
        <w:rPr>
          <w:szCs w:val="21"/>
        </w:rPr>
      </w:pPr>
      <w:r>
        <w:rPr>
          <w:szCs w:val="21"/>
        </w:rPr>
        <w:t>ATCCCACCTTTCATCTTTCATTTTCCTTGTTCGTAGTCATGACAATACATCTCTACGAAATAAGATTGTAAAGTCTCTTTTGAGAGATTACTCCCAGAAGCAAAAACATGAGGGAATGATGTTGGAACTTGTACAGTATTGCAAACCATCTAAATCTCACCAGCCTGGAGAGTGTAGTTTGTTACTGCAGAATAGTGACATTGAGAAAAGGTTTCAAGTGTTAGCGGATGCTTGCGATCGAAATTCCTCACTTTTGGCTGAAGTTGAGAAACTAAGGTCTGCTTTTGTAAAGAAATTGGATGCTGTGAAATAGCTAAGATCTGATGTGTATAGAGGAAGAACAAGAAAAGAAAGAGCGTCATTGGTGAACCTACACTGACATCTAACCTGCATGAATATCATCAGAGTTGGTTGACATATCATGAGAAATCTATAAAAGATAATTTTCTGTTAAGAAGTTAGC</w:t>
      </w:r>
    </w:p>
    <w:p>
      <w:pPr>
        <w:pStyle w:val="Normal"/>
        <w:rPr/>
      </w:pPr>
      <w:r>
        <w:rPr>
          <w:szCs w:val="21"/>
        </w:rPr>
        <w:t>&gt;L2313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TTTTTTTTTTTTTTTTTTTTTTTTTTTTTTTTTTTGGCCTACCTAAAAAAAAATTTCAAAAATGGCATATACTACAACATTACTGTTTTCAAGGATATAAAAATTTATCACCACATTAATTTCAAATGACACAAGGAAACCTAAACCCACCATTAACCTAATTATGTACAATGTCTTTGCATATATAATACCTTAACCTGACATGACAATTTGGTATATTCCCCAACACAAATAGCAAATACCACCCACCCTATGTGACAGGAAAACTAATTTGCATATTCCCTTGATGCCCATCTCTGTTCATACCTCCCAAATGATTAGGCTGTGTTAGGCACCTCATTTAATTGAAAAGGGTCAGGTTCAATGCCATAATCTGTTAATGGTCTATGCCCAAGGATATCATCATGATTCTGAACAAATTCAGGAATCTCAATCTCCCCCTTTTTAATGTCTTCCCATAAGTACTGAAGGCGGCTCACATACTTGATCTTCCAATATAACCCTCCACTTAAAAATAATCGACC</w:t>
      </w:r>
    </w:p>
    <w:p>
      <w:pPr>
        <w:pStyle w:val="Normal"/>
        <w:rPr/>
      </w:pPr>
      <w:r>
        <w:rPr>
          <w:szCs w:val="21"/>
        </w:rPr>
        <w:t>&gt;L2314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TTTTTTTTTTTTTTTTTTTTTTTTTTTTTTTTTTTTTTTACAAAAATTCAATTCAATTTCTCACTGCATTACAATTACTTGGAAATTATTTACACTTTTCATCTTACAAATGCATATAAAAAAAAAATTTTAAAATCACAAATTTTTAACATCCACACATACTCAATACACCCAAAAACAAATTCAATGCATTTTAAAATCAAACTTTTCAAAAAGGCTCTGCATCTGAACAACAATACCTAACCTATTACTCAAAAACTCCGTAAAATTCTTCATCTTACCCTTTACCTCATCAAAAACCGTTGATCCCATCTCCTCCAAGCCATCCACCCAATTCTGCTGATTGGTCATGGCACCGCTGATCCACTTCTGGATATCGTTGATCTTCTCCAACGTCAACGCTTTTTCTCCAGGGCCAACCTCCATTGCCGAAAGCGAATCATTAATTCTACCCAGCGCCTCATCAAAAATACTCACACAGTCGTTTATAGCAGCCTTAAATTTGGCGTCGTTGAAATTTCTGAATAGGGAAAAAA</w:t>
      </w:r>
    </w:p>
    <w:p>
      <w:pPr>
        <w:pStyle w:val="Normal"/>
        <w:rPr/>
      </w:pPr>
      <w:r>
        <w:rPr>
          <w:szCs w:val="21"/>
        </w:rPr>
        <w:t>&gt;L2315</w:t>
      </w:r>
    </w:p>
    <w:p>
      <w:pPr>
        <w:pStyle w:val="Normal"/>
        <w:rPr>
          <w:szCs w:val="21"/>
        </w:rPr>
      </w:pPr>
      <w:r>
        <w:rPr>
          <w:szCs w:val="21"/>
        </w:rPr>
        <w:t>CAATTCTTTTTTTTTTTTTTTTTAGTCTTCTTCTTCCTCAACTACATCAACAGTTTCATTTTCTGGCACATCATCTATGTCAATGAATGAACCATCCACAAACAGCGTACTATATGTTTCATCTACGTGAACATCAATTTCATGCACTTGAATGCAAACTTCTTGAAATGCTGAATCAATGGATTGTTGTGATATTTCTAAAACCTCCACAATAGGTCATGCCTTTATTTTGCAAATAGCAAGCCATTCATTCATAGTTCTCTGTAATGTAGGATAGGCTGCATAATACAGTTAAGTAGCTTGTGTGGCCAAAATAAACGGCACATATCTGTTAAAAGCCCTTCTGCTGTTAACTTCAATAAGCTTATATTGTGGATGTACTCTTGTACCATGTTTTGGTGTTGGATCAAACCAAGAGTACTTAAATAATACGCTTCGCTTGATTGGTAAGGCAGGGTACTCTAATTGCACTATTTCTGTCAGCCAACCATAATTCG</w:t>
      </w:r>
    </w:p>
    <w:p>
      <w:pPr>
        <w:pStyle w:val="Normal"/>
        <w:rPr/>
      </w:pPr>
      <w:r>
        <w:rPr>
          <w:szCs w:val="21"/>
        </w:rPr>
        <w:t>&gt;L2316</w:t>
      </w:r>
    </w:p>
    <w:p>
      <w:pPr>
        <w:pStyle w:val="Normal"/>
        <w:rPr>
          <w:szCs w:val="21"/>
        </w:rPr>
      </w:pPr>
      <w:r>
        <w:rPr>
          <w:szCs w:val="21"/>
        </w:rPr>
        <w:t>ATCCGTTTTGTATTTTTTTTTACAAATAAAATATATTTGACATTGCAAATTAGACCATGTCCAGCAAAACAATGAAATTCAACTGAAAAAATATAGTTTGCATATTTGTTCAAATTCAAAACAAGTATATATTACTTCTCACAACTACTTCAAAGTTGAAGTTAGATCTTATGCAACATCTCCATAGCTCATACCAGAATGCGTGTCGATAAAGCCTTCTGTTGACAAGTCCACCTCATCAACAATCCTCCCGCTTTCAAGAACAAACTTGCCTACTCTATACTTTTGGCTCTTTTCATGTGCAGCCTCATATTTCCAGCCAATAATTTGTCCACAGCAGCAGCAAAATATATCTGCAACAGTATGCATTCCTGAAAGCATCATTTTCTCCTCCAAGGCTCCTATTGTGATGTAAACCACATTATTGAAGAGGTATGCCTTTCCACTATGGCAATGAAAAGACCTTGAGACCAGATCAACAGGAAGAGCCGAGTGGGTACCACAATACTTGCATCTGTA</w:t>
      </w:r>
    </w:p>
    <w:p>
      <w:pPr>
        <w:pStyle w:val="Normal"/>
        <w:rPr/>
      </w:pPr>
      <w:r>
        <w:rPr>
          <w:szCs w:val="21"/>
        </w:rPr>
        <w:t>&gt;L2317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ATATAGAATGACGAGCCATTTATAAAATTTCACCTTGTTCAAACGTCTACGGCAAATTTGGTCCCTATCGACACTTCAATTTGCTTGTATCCCCTTAATGAGGATTGGACCAATGGTTTGTGGAGATTAATGGGATCCACCCTAACTTCACAAAAGGCCAAAAAAAAAAAAAAAGTAAAAGAAGAATTTGCCAATTTGGAAATAGACATGTAGCTTGACACCTTCGCCTGCATGAAAAGCCGCAGTGCGGTTGTCGTTGTCCATTTTATCTTTCAATGCTTTGAAAGGCCGTTGTCATAAACTCATCAGCCAAACAATGCCCAACGAGTGGAGTTTTATTCCTTTAATTTTTCCTAAATTTTCTAAACCTCCGAGTACATCCGACGTAACCCAACCTAAAAGCCATCAAAGGAATAGACTTTGGAATTTCCTTTGGGAACCATGAAGCTCTAATTTCCAAATCCCATTGCACCACCGTAACTT</w:t>
      </w:r>
    </w:p>
    <w:p>
      <w:pPr>
        <w:pStyle w:val="Normal"/>
        <w:rPr/>
      </w:pPr>
      <w:r>
        <w:rPr>
          <w:szCs w:val="21"/>
        </w:rPr>
        <w:t>&gt;L231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CTTTGCCATGGGGAAGCACTCCATTAAAATCGCCAATATAAACATCTCCATTTGACAAGACCTTCTTATCAACCCTTCCAGAATCTTCCATGTTTAGTAACTGCTGTAAGACCACCATTTGCGGTTTTGGCTCTGAAGCAAACAAGGAATTCAATCCATCCTCCAAGGAAGTGAGCTCAAAGAAGCAGATAACCCCTCTTTTTCATGAACCCAGATTCAAGAAAATAACAAAAGCCCCCCAGAAATTTAAGGCGAAAGAAAGAGCAACAAGAACAAGGGGAGGAAAGAAGATAAAAGAGTTGGTGAAAAAGTCTATATCTTGTCCACTTCTGAAAATTCCTGCCCCTGCAGATCCTCTGCTGGAATTGACACTTCACCTCTATTTCTCTTTCTGCACAGGAACACTTTCCCCTTCTCTCTCTCTCCAAAAACAAAAAAAAAAAAAAAAA</w:t>
      </w:r>
    </w:p>
    <w:p>
      <w:pPr>
        <w:pStyle w:val="Normal"/>
        <w:rPr/>
      </w:pPr>
      <w:r>
        <w:rPr>
          <w:szCs w:val="21"/>
        </w:rPr>
        <w:t>&gt;L2319</w:t>
      </w:r>
    </w:p>
    <w:p>
      <w:pPr>
        <w:pStyle w:val="Normal"/>
        <w:rPr>
          <w:szCs w:val="21"/>
        </w:rPr>
      </w:pPr>
      <w:r>
        <w:rPr>
          <w:szCs w:val="21"/>
        </w:rPr>
        <w:t>AATTCTTTTTTTTTTTTTATTCAACTGATATATGACGAGTATATGCACAATAAAGCCTGAAGTAGCCTTGCAGGAATTCTTATTTTAGCAGCAGGACCAAGAGCTAGCTGCAACATACAGCTTTTGCCAATTCAAAAAACAAAGCACACACATTCTGTAACACAAACATACTGATCTTACAAAATCCAGGATTTTTTTGGACTCTATGAATTGGAAACACATCTGAATTTCAGTCATCCTCATCTTCCCCCTCCTCGTCCTCATCCTCATCCTCCTCTGCACTCTCCTCATCATCACTCACTTCAGATTTGGATTTCTCAGACTCTTCATTACCATCATCATCATCTGAACTTTCCTGTTTCTTGTTGTAGGCAGTCATAAGCTTATCATATTCTGATTTCCTTTTGGCTGATTTGGCTTCGTAAGGAGCTTTCTCTGCATTAGACAGAGATTTCCATTTCTCTCCTCCAGCTTTTGCCACAGCTGAGACGGCCTTCACGTTGGGGTGCTCTTGTTTGTAAGTCTTTCTAAACTCTTCTAGAAAGACGAAAAAAGCACTTGGAGGCCTCTTTGGCTTGTTAGGATCATTCTT</w:t>
      </w:r>
    </w:p>
    <w:p>
      <w:pPr>
        <w:pStyle w:val="Normal"/>
        <w:rPr/>
      </w:pPr>
      <w:r>
        <w:rPr>
          <w:szCs w:val="21"/>
        </w:rPr>
        <w:t>&gt;L2320</w:t>
      </w:r>
    </w:p>
    <w:p>
      <w:pPr>
        <w:pStyle w:val="Normal"/>
        <w:rPr>
          <w:szCs w:val="21"/>
        </w:rPr>
      </w:pPr>
      <w:r>
        <w:rPr>
          <w:szCs w:val="21"/>
        </w:rPr>
        <w:t>ATCGTCTTCGTCCTACTCTCTCGCCTTCAATTCTCTTCCTTCTCTCAAGTCCCGCTCTTTCTTCCACCGCAGATCCACTCCAACTCGCGTTCCTTCCCTCCCTAAACTCACTGCTAATACCAGATTTCCTCCCACCTCTTTCCTTCCGAAATTCTCCAAATCCAATGCGGCCACCGCCACCGCCACCGCGATCTTTCAGAAACGGAAAAACTTTAACTTAACGGTCAAGGCTTCCGCCGCAGCAGCATCACCTGCCTCTTCTACTTCTTCTGCGCAGCCATGGCATGGCGCGGCTATCAAGCCATTACTTGCGTCAATAGCTACAGGTGTCATTCTCTGGTTCGTTCCTGTTCCATCTGGAGTCTCGCGACCTGCTTGGCAGCTACTAGCTATTTTTCTCGCCACTATTGTGGGCATCATCACGCAACCTTTGCCTCTCGGCGCCGTCGCCTTGATGGGCCTAGGTGCTTCAGTACTCACCAAAAGCCTGACTTTTTCCGCCGCATGTTCAGCTTTCGGCGATCCGATTCCGTGGT</w:t>
      </w:r>
    </w:p>
    <w:p>
      <w:pPr>
        <w:pStyle w:val="Normal"/>
        <w:rPr/>
      </w:pPr>
      <w:r>
        <w:rPr>
          <w:szCs w:val="21"/>
        </w:rPr>
        <w:t>&gt;L2321</w:t>
      </w:r>
    </w:p>
    <w:p>
      <w:pPr>
        <w:pStyle w:val="Normal"/>
        <w:rPr>
          <w:szCs w:val="21"/>
        </w:rPr>
      </w:pPr>
      <w:r>
        <w:rPr>
          <w:szCs w:val="21"/>
        </w:rPr>
        <w:t>CCATGTGAATTTCACTGCAGTTTTGCCACCAGAGGCCAATAGTTGAACCAAATAAATGACGTACAGTTTCTGCTTTCAATGGAACTAAAACTTGAGGAATGTAGAGTAAGGGCAAATGAGATTGAAAATACGGACAATTCCAACATAAAATACATTGGTGAATTCCTAAATACAACCTCAATTGTAGACCATATACTTTGGGGTCGCACTGAACTTCTGATACCCCTTGATCACCTTGTTCACCGCATCCAGGAAGTCTTTCTCAGTAACTGTCTTCCTGCGTGCCCTAATGGCATACATCCCAGCCTCAGTGCAGACACTCCTAATGTCAGCTCCAGTAGAATTTGGGCAAAGACGAGCAAGAAGCTCAAAACGAATATCTCTTTCACAGTTCATAGTTCGTGTATGGATCTTAAAAATTTGTGTCCTGCTTTCCAAATCAGGTAAACCAAACTCAACCTTACGATCCAGTCTTCCTGGACGTAACAATGCTGGGTCCAGTGTATCAGGTCTGTTTGTTGCCATTAAGACTTTAATGTTTGCG</w:t>
      </w:r>
    </w:p>
    <w:p>
      <w:pPr>
        <w:pStyle w:val="Normal"/>
        <w:rPr/>
      </w:pPr>
      <w:r>
        <w:rPr>
          <w:szCs w:val="21"/>
        </w:rPr>
        <w:t>&gt;L2322</w:t>
      </w:r>
    </w:p>
    <w:p>
      <w:pPr>
        <w:pStyle w:val="Normal"/>
        <w:rPr>
          <w:szCs w:val="21"/>
        </w:rPr>
      </w:pPr>
      <w:r>
        <w:rPr>
          <w:szCs w:val="21"/>
        </w:rPr>
        <w:t>TGGACCAATTCGGTTTTTTCATTGCAGCTAGCTTTTACTTTCTTTTCTCGCCTTCCTTTGGTTGCTGGCAAACAGCTCCAATAAGGCATTGGAGGAATCGCTTTCGACAGGTTACTTTCGTTGTGTATTGATTATCGGCATCCAAACGTTGTCGTTCAAATTCACAAATCACACAGTCGGCATACCACCCACCTCTCCACTGTCATCTTCAGTCTCACTTCCTGAAATGAGGAGAGCTCACGATTGTTTATCCTGGGGAAAACGGAAAAGACAGGAGGCTGAGAACATAAAGCTAATCCAGAATAAACAATATGGTCGGGCAGATGATGAATATGATTTTGAAGATGGACCATGCCGAAAGTCTAGGAAGAAGGTTGCAACTCAGCAAGAGCGTTGCCTTTTTTGCTTTGAGAATCCTAATCAGCCAAAACACCTTGTTGTGTCTATTGCAAACTTCACGTATTTGATGTTGCCACAGTGGCAGCCTGTTGTTCCAGGCCATTGTTTTATCTTACCAATGCAGCATGAATCAGCCACAAGGAGTGTTGACAATTATGTATGGGAAGAAATTCG</w:t>
      </w:r>
    </w:p>
    <w:p>
      <w:pPr>
        <w:pStyle w:val="Normal"/>
        <w:rPr/>
      </w:pPr>
      <w:r>
        <w:rPr>
          <w:szCs w:val="21"/>
        </w:rPr>
        <w:t>&gt;L2323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ATGACGTCATTACTTATTGGGTGTTTATAGGGTGTCGTGTTACTAGTTTTCTAGGTGGGTAGTGAAAATGTTCTCTCTCCCCTCTTTTTGGCATGAGAAACTTGTCATGAATGTGGTTTACTGTTGATGAACGCACCATCCTAGTCTAGACTTTTTTTTTTTTTTCAAAAAAAAAAAAAAAAAAAAAAAAAAAAAAAAAAAAAAAAAA</w:t>
      </w:r>
    </w:p>
    <w:p>
      <w:pPr>
        <w:pStyle w:val="Normal"/>
        <w:rPr/>
      </w:pPr>
      <w:r>
        <w:rPr>
          <w:szCs w:val="21"/>
        </w:rPr>
        <w:t>&gt;L232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CTCGCATGTATTTAGCCTTGGACGGAATTTACCGCCCGATTGGGGCTGCATTCCCAAACAACCCGACTCGCAGACAGCGCCTCGTGGTGCGACAGGGTCCGGGCACGACGGGGCTCTCACCCTCTCCGGCGCCCCCTTCCAGGGGACTTGGGCCCGGTCCGCCGCTGAGGACGCTTCTCCAGACTACAATTCGGACGCCGAGGGCGCCCGATTCTCAAGCTGGGCTCTTCCCGGTTCGCTCGCCGTTACTAGGGGAATCCTGGTAAGTTTCTTTTCCTCCGCTTATTGATATGCTTAGACTCAGGCGGGTGTTCCCGGAGAGAGAGGACAGAGAACTAGTCTCGAGGGGGGGCCAGGT</w:t>
      </w:r>
    </w:p>
    <w:p>
      <w:pPr>
        <w:pStyle w:val="Normal"/>
        <w:rPr/>
      </w:pPr>
      <w:r>
        <w:rPr>
          <w:szCs w:val="21"/>
        </w:rPr>
        <w:t>&gt;L2325</w:t>
      </w:r>
    </w:p>
    <w:p>
      <w:pPr>
        <w:pStyle w:val="Normal"/>
        <w:rPr>
          <w:szCs w:val="21"/>
        </w:rPr>
      </w:pPr>
      <w:r>
        <w:rPr>
          <w:szCs w:val="21"/>
        </w:rPr>
        <w:t>ATTCCCTTTGACGATGGCAATAAGGAGGTATGGTTGGATAGAGTAACGGGAAGGGTATGTATGTCGATATCGGCCAAAGGGATGGCGATAACGGGGATTGAGGACCGAAGATATTGGAATTGGGTTCCCACTGAAGAATCTAGATTCAATGTTGTGGCCTATTTGCAGCAAATATGGTGGTTTGAAGTAGATGGAGTTGTAAAGTTTCCTTTTCCAGCTGATATCTATACTCTATCCTTCAGGCTTCACCTTGGAAGATTTGCCAAAAGGTTGGGACGACGTGTGTGCAGTTTTGAGCACACTCATGGTTGGGGTATAAAGCCAGTACGTTTTGAGTTGTCTACTTCTAATGGTCAGCAAGCATCATCTGAAAGTTGTTTAGATGAGGCTGAACAAGAAGCAAATGGCAACCATAAACGTGGATTGTGGTTAGAGTACAAGGTAGGTGAATTTGTTGTCACTGACTCAGAACCTTTCACCGAGGTCCAATTTTCCATGAAACAGATTGATTGCACACATTCCAAAGGTGGGCTTTGTGTAAATTCAGTTTTTATTATCCCCAGTGATCTCAAGCAGCGTAAAAGAAGAG</w:t>
      </w:r>
    </w:p>
    <w:p>
      <w:pPr>
        <w:pStyle w:val="Normal"/>
        <w:rPr/>
      </w:pPr>
      <w:r>
        <w:rPr>
          <w:szCs w:val="21"/>
        </w:rPr>
        <w:t>&gt;L2326</w:t>
      </w:r>
    </w:p>
    <w:p>
      <w:pPr>
        <w:pStyle w:val="Normal"/>
        <w:rPr>
          <w:szCs w:val="21"/>
        </w:rPr>
      </w:pPr>
      <w:r>
        <w:rPr>
          <w:szCs w:val="21"/>
        </w:rPr>
        <w:t>ACCAATTCCAATAACATGCTTATGGTAATTGTACTGCTGAATTGTTGTTCATGTCCAAACCAGAATGCAATACAGTTAAAACAAAGCAGAAGTACAAACACCACACTTCCATTTTCCCTTGCTACATAAATCCATTAAAGACGCCATTACATACTTAGTTTCTCCTACCATTTGCTAATTTTCATTAGGTACAGGAGGCCGGCCTCTTCCCATTGTAAAACCTCTGGTTCCATCAGGCATTTTAGGGCCAGGAGGTGGCTTCGATGGTTCAACAACATGAGCTGCAGATGTAGTTCCATGACCCAAGCCATTAGTGGCACGATATTTGTTCCTCCTCGGTCGTCCCCAATTTCGAACTCTCTGTCCATTCTTTTCCTTAGATAAATGCTCCCCATCCTCTTCATCAGGTGTATCGTCATGGTGCTCACTACAGTGATGATTCTCATCTTCTGTTTGATTAGATGGACGGCTAGTGCTATTCTTTTCAGCATCAGCATCCCTCCAGGCCTGTTTTCTCTGTCCATACTTGCCCATTCGCTTAAGAAGCTTAACTCGCATGCCATTTCTCCAGTCCTGTTCATTATTTAATGAGAG</w:t>
      </w:r>
    </w:p>
    <w:p>
      <w:pPr>
        <w:pStyle w:val="Normal"/>
        <w:rPr/>
      </w:pPr>
      <w:r>
        <w:rPr>
          <w:szCs w:val="21"/>
        </w:rPr>
        <w:t>&gt;L2327</w:t>
      </w:r>
    </w:p>
    <w:p>
      <w:pPr>
        <w:pStyle w:val="Normal"/>
        <w:rPr>
          <w:szCs w:val="21"/>
        </w:rPr>
      </w:pPr>
      <w:r>
        <w:rPr>
          <w:szCs w:val="21"/>
        </w:rPr>
        <w:t>ACTCGTTTTTTTTTTTTTTTTTGAATAAATCCTCAAACATTCTATTATTTCCTCTGTTATTGCTAATACAATATTGCCAACAATCCAATTGCCTTACAAGAGTAAAAGAAGGCCTCAGCATTATACAACAACAACAACCAGCAAGTGTGCTAATTAATGATACAGATGCAAATCAGATCTAAAAACATTATCCACTGGCATTATCAGCAGAAAGATCATTCTCATCATCATCACCCTGCCGAATTTTAGCTATTTCAGCCTGTGCTCTCTCCATTATCTGTCTTTTCTGCATTTCTAAATCCCTATGGAAATCCATCCTCATCTTCTCTAGTTCCAAAATCTGCTGCCTTTTATTATTCTCGATCTTCTCATATATCTCACTAAATTTCTGAATAGAATCTGCCACTGCCATCAATCTAAATGAGGATCTTTCACTGCGGTCACTTCCAAACTTTCTCTTCTTTGGTGGAAG</w:t>
      </w:r>
    </w:p>
    <w:p>
      <w:pPr>
        <w:pStyle w:val="Normal"/>
        <w:rPr/>
      </w:pPr>
      <w:r>
        <w:rPr>
          <w:szCs w:val="21"/>
        </w:rPr>
        <w:t>&gt;L2328</w:t>
      </w:r>
    </w:p>
    <w:p>
      <w:pPr>
        <w:pStyle w:val="Normal"/>
        <w:rPr>
          <w:szCs w:val="21"/>
        </w:rPr>
      </w:pPr>
      <w:r>
        <w:rPr>
          <w:szCs w:val="21"/>
        </w:rPr>
        <w:t>GACCAATTCCTCTCTTTCACTTCTTCCTCTGACTGCTCTTATCCATGGCTTCTATTTACCATTCTGCCATTCTTCTCTTCTGTTTTATCCACCCTCTGCTCGCTGCTTTAGTTCAAGAGCAACCCCTGGTGCTCAAGTACCACAACGGTGTTCTCTTAAAGGGAAACGTCACCGTTAATTTAGTCTGGTACGGAAAGTTTACTCCTATTCAACGCTCCATAATCGTTGATTTCATCACCTCTTTGAACTCCAACAGAGCGCCACTTCCCTCCGCCGCCTTTTGGTGGAAGACCACCGAGAAGTACCGTGGTGGTTCTTGCTCTCTTAGAGTCGGTCGTCAAATCCTACACGAAGAGTACACTCTTGGAAAAGTCCTTAAGACTACGCATTTACTTGCTTTGGCCTCGAAAACAAACTTCGCGATCGATTCCATTAACGTTGTTTTGACGGCGAAGGACGTANCTGTTGATGGATTTTGCATGAGCAGGTGCGGCACTCACGGGTCTTCTCGCGGGCCGGCTCGGGGTA</w:t>
      </w:r>
    </w:p>
    <w:p>
      <w:pPr>
        <w:pStyle w:val="Normal"/>
        <w:rPr/>
      </w:pPr>
      <w:r>
        <w:rPr>
          <w:szCs w:val="21"/>
        </w:rPr>
        <w:t>&gt;L2329</w:t>
      </w:r>
    </w:p>
    <w:p>
      <w:pPr>
        <w:pStyle w:val="Normal"/>
        <w:rPr>
          <w:szCs w:val="21"/>
        </w:rPr>
      </w:pPr>
      <w:r>
        <w:rPr>
          <w:szCs w:val="21"/>
        </w:rPr>
        <w:t>AATTCAAAAAACAAAAAAACAAAAAAAGCAAGTTTAGAGAGACTGAGAGAGAATCCATAAGAGCTAATAGCGAACGAGGGAGAGCCATCCAGAAAGCTGGAAGGGAAAAAGCAAAACAGCCGGTGATTCATCCAGGGGGGAGTTAGACAATCCTCACTCGACAATTTCTTAGGCGTCATCAATAATGTCGTTGACAGAATTCCCAGGAGACTGCCACAACATGAATGGAGGCGGGCACATCTAATTGGTTGGCTTCAGGAAGGCCCAATGATTATTGTACTTGTCTCCATTGTGTATTGGATGCTACAGGAACCGGTGGCAATGTTGATGCCTACTCTTCCATAATTAGGTGTCCATTGTTATGTTGCGACACGAGTAAGGAAGGGCAAAATGAAGAATTGGAGCATCAGAGAGGAAAACCTAGCTAATCTTACTATTGGTCATTAGCAGGACAACTGTAAATCTCCTAGCAAATGCAGTTCACATTGTTTGGAGAAAGTGTTTAAGATTCAAAGAAATCTCAATAAATCAATGAGTTTTAACTCAGTGGTAGTTGAATCGCCATCAGGATTGTGA</w:t>
      </w:r>
    </w:p>
    <w:p>
      <w:pPr>
        <w:pStyle w:val="Normal"/>
        <w:rPr/>
      </w:pPr>
      <w:r>
        <w:rPr>
          <w:szCs w:val="21"/>
        </w:rPr>
        <w:t>&gt;L2330</w:t>
      </w:r>
    </w:p>
    <w:p>
      <w:pPr>
        <w:pStyle w:val="Normal"/>
        <w:rPr>
          <w:szCs w:val="21"/>
        </w:rPr>
      </w:pPr>
      <w:r>
        <w:rPr>
          <w:szCs w:val="21"/>
        </w:rPr>
        <w:t>AGTTTTTTTTTTTTTTTTTAGGCCAATTGCATTTCTTATTACATTGGGGGATCACATTTACACAACAAATTACATTTTCGAATTTATTTAAAGAAAAAAGTGAAAATGGACAAAAGCCCATGAGGGCACTACCATGTGAAAATATGCAGGAAAGCAGGTTCACTGTAACCCTCTTGTACTATTTGCTGAAACGTATTCGTAACCACAGATTCTTGAAAACCATGAGAAAATCAAGAAAAGGGTTCTTTAATGGGGAAAGTTTTCTTACAAAATGAAAATGAGTTTTACTTCTTTTCCTCTTTCTTCTCTTCTTTCTTCTCTTCCTTCTTTTCCTCTTTCTTCTCTTCTTTTTTCTCTTCTTTCTTTTCTTCTTTGGCAGGCCCAACCGAAATTATGTCCACTTTCCCTACTTTCTTCAACTTCTTCACCACTGCAACTGGATCCATCAGCCCTATCACTGTTAGCTTTTGCTCCTTCAGATCAGCGGCAATCGAATCAACCCCATAAATATCAGCAGCAGCTTCTATGGCCTTCTGCTTAGTCTTATCATCGGTCATGGTCAAGATCTTTAACACCGCCTTCTGAGCCATTGGAAAAGGC</w:t>
      </w:r>
    </w:p>
    <w:p>
      <w:pPr>
        <w:pStyle w:val="Normal"/>
        <w:rPr/>
      </w:pPr>
      <w:r>
        <w:rPr>
          <w:szCs w:val="21"/>
        </w:rPr>
        <w:t>&gt;L2331</w:t>
      </w:r>
    </w:p>
    <w:p>
      <w:pPr>
        <w:pStyle w:val="Normal"/>
        <w:rPr>
          <w:szCs w:val="21"/>
        </w:rPr>
      </w:pPr>
      <w:r>
        <w:rPr>
          <w:szCs w:val="21"/>
        </w:rPr>
        <w:t>ATTCCCTTATTTCCATCGGTCAAGGTGGCAACCACTAACATTCAAATGTTGTAAGGAGCAACCTTGACCGATGGAAATAAGGGCCTCATCCCCCACCCTATCACAAAACCTAAGGCTAAGATCCGTGAGAGACTTGCAATTCTCACCAATGGCTATTATTCCTTTGTTTCCAATCTCGTAACATCGGCGAATATGAAGTTTCTTCAAATTCCTACAGCCTCTAGCAATACTGCAAATGGCATCATCACCAATACTAGAGCAGTCCACAAGATGAAGAGCCTGCAAAAACTTACAGCCCTTTCCAATTTCGAGAAGAGCATGATTGCCAATCCTTTGGCAGTATAGCAAAGCCAACTCAGTGAGGCGTAGGCAAGATCTTCCAATGGCTTCCAGACCAATCGTTCCAATATTGTGGCAACCATTAACTTCAAGATGTGTCAGTTCTCTACAACCAGTGGCAATTGCTTCTAAGCCCTTGTCACTCAGGAAATAGCAATCACTTAGAGAAAGATTTTTCAACTTCTTGCACCCATTCNCAATGGCACGCAAACCCTTGTCAGTAAATCGCTGGAAACTGTTTAAAGCCAACAACTCCAATGA</w:t>
      </w:r>
    </w:p>
    <w:p>
      <w:pPr>
        <w:pStyle w:val="Normal"/>
        <w:rPr/>
      </w:pPr>
      <w:r>
        <w:rPr>
          <w:szCs w:val="21"/>
        </w:rPr>
        <w:t>&gt;L2332</w:t>
      </w:r>
    </w:p>
    <w:p>
      <w:pPr>
        <w:pStyle w:val="Normal"/>
        <w:rPr>
          <w:szCs w:val="21"/>
        </w:rPr>
      </w:pPr>
      <w:r>
        <w:rPr>
          <w:szCs w:val="21"/>
        </w:rPr>
        <w:t>TGGACCAATCCTTTTTTTTTTTTTTTTTTTTTTTTTTCCAGAAGCTGGAATATTAGTTTGATTACTCGGCTACCCTGAATTTTGAAAAGAATTGACGAGATAGATGACGAGTATATTTTAATAGCGTCATTTTCCAACGGCCCTACGATTATAATCCGATTCAGGACTATTACAGCTAAATTTAAATTTGACCCGCTTCAATCTGATTCTGAGCCAAACTCAAACTAAGTTTATATGTTCTTGATACCCCATCCAACGTTCACGTAAAAGATGCCATAGGCTACTAATACACCTTGAGCGTATAACCAAACTTGACAAGTGCTTACCAACTCCATTTGGAGGAAAAACCCGATGCCGTCACTGATATTACTTCCTGTTGTTTAAGACAACCACTATTATCAAAGTGGTTGGATCAATGCTTACACCAGATCTATTTTCCCCTTCTCCAAAGGCCTCTTTATGAACTTGTAAC</w:t>
      </w:r>
    </w:p>
    <w:p>
      <w:pPr>
        <w:pStyle w:val="Normal"/>
        <w:rPr/>
      </w:pPr>
      <w:r>
        <w:rPr>
          <w:szCs w:val="21"/>
        </w:rPr>
        <w:t>&gt;L2333</w:t>
      </w:r>
    </w:p>
    <w:p>
      <w:pPr>
        <w:pStyle w:val="Normal"/>
        <w:rPr>
          <w:szCs w:val="21"/>
        </w:rPr>
      </w:pPr>
      <w:r>
        <w:rPr>
          <w:szCs w:val="21"/>
        </w:rPr>
        <w:t>GACCAATTCTTGAATGAATGTTCATTCGATCGAAATCTGATAAGCCAAAGTAGATAACAAAGTAATCATCCTCATACACCCTGCTTCTTCCAATTAAATAAATAGCATTGCGAAAATATACACACGAAAATGTGGGTTTCTGCCACCAAACTGTTAACCACAGCGAACACACCACACAAATAACAAACTTGAGCTGCCTACCAGGTTTTAACACTCATTTCAAACAATTAATCTTGAGAAAATTCACCATGGCACTTTTTCTTCTTCAATACTTGATTCATCGATTTAGCGCCGGAGAACTTCAAAAAGGCCACAGCAGCTCCTCCAAGATGTACGTTGCAGGGTGCGCTGACTAAGAGATGTAACATGTGGATTTCCTTTGCTCTCAGGGAAACCATCACTACTGCCAACAATAGTAGCATTGTTTGATGGCTTCAGTGAATCATCAGTATTTTCCTCGGATTCTTTATCAACAAAGGCAGAGGGCTCCCCAGTGTTCTCCTCCAAAGCTATCACTATTGCTTCCTCAACTCCATCTGAACACGTATCTGTTGCAATTGCAGATAAATCACGTTTATCATCC</w:t>
      </w:r>
    </w:p>
    <w:p>
      <w:pPr>
        <w:pStyle w:val="Normal"/>
        <w:rPr/>
      </w:pPr>
      <w:r>
        <w:rPr>
          <w:szCs w:val="21"/>
        </w:rPr>
        <w:t>&gt;L2334</w:t>
      </w:r>
    </w:p>
    <w:p>
      <w:pPr>
        <w:pStyle w:val="Normal"/>
        <w:rPr>
          <w:szCs w:val="21"/>
        </w:rPr>
      </w:pPr>
      <w:r>
        <w:rPr>
          <w:szCs w:val="21"/>
        </w:rPr>
        <w:t>TGGACCAATTCTTTTTTTTTTTTTTTTTCTCAAAATGAAAGGGGCTTTAAAGCTGCTCCAAATCTCACAATCATCATACACGTTGAAGGGAATGAAAAGTTGAAGCAATAAATCAAGTCCTAACATGTGTACATTAATCAGTTCAGAAAAGCTGTCATAGAATCTTTTCTCACCACACAAATGACAGAACATGCCTACTGTACCCACATACTCATGCAAGGTCCAACCCTTGCTAACTCCACTAATACACATCTCCCATCCTGTCTCGTCCCATACCACGTCGATCATCTCGTCCATAGTCTTTTGCTGGTGGGCCACCCCTAATTGGAGATCTGCTCCTCTCTCTCACATCCCGCCCCCATCGACCACGTTGATGAGGAAGTGGT</w:t>
      </w:r>
    </w:p>
    <w:p>
      <w:pPr>
        <w:pStyle w:val="Normal"/>
        <w:rPr/>
      </w:pPr>
      <w:r>
        <w:rPr>
          <w:szCs w:val="21"/>
        </w:rPr>
        <w:t>&gt;L2335</w:t>
      </w:r>
    </w:p>
    <w:p>
      <w:pPr>
        <w:pStyle w:val="Normal"/>
        <w:rPr>
          <w:szCs w:val="21"/>
        </w:rPr>
      </w:pPr>
      <w:r>
        <w:rPr>
          <w:szCs w:val="21"/>
        </w:rPr>
        <w:t>ATTCCCTTGGATTGCAGCGGCCGCTCCACTTTGAATCCAGCACTGCTCTTTTCGTTCGCTATTCTAACTTCTACTTTGTTTGAGTTTCCTTGTCAAATTAATCCGACAGAGAATATGGTGGTGAGGATCCGATTGTCGAGATTCGGGTGCAAAAACAAACCATTTTATCGGGTCATGGCCGCTGATAGCAGATCCCCCAGAGATGGCAAACACCTGGAAGTCCTTGGTTACTACAATCCCCTTCCAGGTCAAGACGGAGGCAAACGGATGGGTCTTAATTTCGAGAGAGTGAAGTATTGGTTATCAGTCGGTGCTCAGCCTTCAGACCCTGTCCAACGCATTCTTTTCAGAGCAGGATTACTACCTCCTCTACCAATGGTAGCAATGGGGCGTAAAGGTGGACCTCGTGACACACGTCCAGTTGATCCAAGGACTGG</w:t>
      </w:r>
    </w:p>
    <w:p>
      <w:pPr>
        <w:pStyle w:val="Normal"/>
        <w:rPr/>
      </w:pPr>
      <w:r>
        <w:rPr>
          <w:szCs w:val="21"/>
        </w:rPr>
        <w:t>&gt;L2336</w:t>
      </w:r>
    </w:p>
    <w:p>
      <w:pPr>
        <w:pStyle w:val="Normal"/>
        <w:rPr>
          <w:szCs w:val="21"/>
        </w:rPr>
      </w:pPr>
      <w:r>
        <w:rPr>
          <w:szCs w:val="21"/>
        </w:rPr>
        <w:t>ATTCCAAGTGTGGTCCACATACGCCTTTCTTCTCCTTCAGATATGCAATCAATGAAATAGTTTGCATCGTCTTCCCCAATCCCATCTCATCAGCTAATATTCCATTTAAATTGTTGTTGAACAAAGACAGCATCCACTGAAGCCCTTCTAACTGGTATGATCTTAATTGTCCACCCTGAAGCATGGATGGCTGCTCTGTTACCTGATTTACAATATAAATTAGTTAGATGCTCCGATTAACAAAAGCGGGAAGTTGCAGTTATCATTCTGCAACATCAAGAATTTACATAAGAGCAAAAGAATGCTGAACCTCACAGCTCTAGCTAGGCCACATGGGAAGTAAGCAGAAGCAGTTTTGTTTGTTTTCAATGACAGCTTGCCAAGTGTATCCCCTGGGCTTTCATTTCTTGAAGGATCCAACTCAGGAGAATCAGCTTCTGAGTCTTTCAAGGGTTCAATGCCATCTGAATGTTTTCCATCTTTCTGACGCTGAACTGCAGCACCCAAATTAACAAGGAGTTTATTTGACTCTTCAGGAAGCATTGTAAGTCGCTCATTCTTGCTCTCCTTTACAAATCT</w:t>
      </w:r>
    </w:p>
    <w:p>
      <w:pPr>
        <w:pStyle w:val="Normal"/>
        <w:rPr/>
      </w:pPr>
      <w:r>
        <w:rPr>
          <w:szCs w:val="21"/>
        </w:rPr>
        <w:t>&gt;L2337</w:t>
      </w:r>
    </w:p>
    <w:p>
      <w:pPr>
        <w:pStyle w:val="Normal"/>
        <w:rPr>
          <w:szCs w:val="21"/>
        </w:rPr>
      </w:pPr>
      <w:r>
        <w:rPr>
          <w:szCs w:val="21"/>
        </w:rPr>
        <w:t>AATTCTCCATCCATCGACGGAAAAAGGAGAGAGTCGCATCTCTTCTCGTAACACGCGATTTGCTCCTGTCGCTCACCCACTTACGTCACATACTTCTTCAAAAGTGCTACGAATACACATACAGAGAATCAGAGATGGGGCTTAGCTTTACGAAGCTATTTAGCCGGCTTTTTGCCAAGAAGGAGATGCGAATTCTGATGGTGGGTCTTGATGCTGCCGGAAAGACCACTATTTTGTACAAGCTCAAGCTTGGAGAAATTGTCACCACCATCCCTACTATTGGATTTAATGTGGAGACAGTGGAATATAAGAACATCAGCTTCACTGTTTGGGATGTTGGTGGTCAAGACAAGATTCGCCCTCTGTGGAGGCATTACTTCCAGAACACTCAGGGTCTTATTTTTGTGGTGGATAGTAACGACAGAGATCGAATTGTTGAGGCAAGGGATGAGTTGCATAAAATGTTGAATGAGGACGAACTGAGAGATGCTGTCTTGCTTGTCTTTGCCAACAAACAAGATCTTCCGCATGCCATGAATGCTGCAGAAATAACTGAAAAGCTTGGGCTT</w:t>
      </w:r>
    </w:p>
    <w:p>
      <w:pPr>
        <w:pStyle w:val="Normal"/>
        <w:rPr/>
      </w:pPr>
      <w:r>
        <w:rPr>
          <w:szCs w:val="21"/>
        </w:rPr>
        <w:t>&gt;L2338</w:t>
      </w:r>
    </w:p>
    <w:p>
      <w:pPr>
        <w:pStyle w:val="Normal"/>
        <w:rPr>
          <w:szCs w:val="21"/>
        </w:rPr>
      </w:pPr>
      <w:r>
        <w:rPr>
          <w:szCs w:val="21"/>
        </w:rPr>
        <w:t>ATTCCAAAATGGCAAACTGGATCAATTTGCTTCCTTGAGCTGGTTCAAGTTCAACAAAGAAGACGTTGGAAATGGCGGCTACGTTATTTTTGGCTTACGCTGTACCTCTTTTTTAGCTGTTCCTAGTAGTTACTAGTAGGATAGGGGACCAATAATTGTTGTTGATCCCTGTATTATACCACTACTGGTCCTCCCTCGTTAGTTATCCCATAAAGGGGAAGGGACAGAAAGTGGAAAAAGAAAAATCTGATATAGATATGTTGTTAATTGATAGACGAAGATAGCTTGTAATGTTATTGAGCACATGATTATAGTAGAATGGAGACCTTCTATGGATTTTATGANNAA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2339</w:t>
      </w:r>
    </w:p>
    <w:p>
      <w:pPr>
        <w:pStyle w:val="Normal"/>
        <w:rPr>
          <w:szCs w:val="21"/>
        </w:rPr>
      </w:pPr>
      <w:r>
        <w:rPr>
          <w:szCs w:val="21"/>
        </w:rPr>
        <w:t>CCAATTCGCTAAACACATTGTGAACCTGCTTTTTTAGAAAAATCAGCTTTATGGCTGGTGTGCCTCAGCATCAAACGGGCCCTTAATCTCGATTCTACTAATCTACTCTTCCAAAACCAACCTCTCGTTGCTGCCTCTCTTCTAACCATTTCGCTGTCGTTTCTCGCCTCCTTGCCTTATTCGCTCCTCACCTTTGTTTGCTACTCCTCTCCCTTTTGGATTTAAGCTTCCACGCAGAATTTTAGTTCTTGTTTTTGTCGCAGGTTCAGGTTTCTTCTCTCACAGTCTTGTTTATTTCGCCTATTTACCCATCGATTCTACTGTTTGCCAAAGATTGTTTATCGGTCTTCTTCTCCCTGGAATTTCTATCCTCCATTTCTCCCTCTTGGTTCTCACCTCATGCATCTCACGATCTCCTTGTATCTTGCTTCTTTGTCTTATTGAGTATTGAAGCTTGGTGCTAGTTGGGTAATGGGTTATTGATTTACTGTGTTGATTTGGGGTTTCCCTTTTGTAATTTATTGGGTATTTGATGTATTGATTTGGGTTTTTATTGGTTCTTCATCATTTTTAAAAAAAAAAAAAAAAA</w:t>
      </w:r>
    </w:p>
    <w:p>
      <w:pPr>
        <w:pStyle w:val="Normal"/>
        <w:rPr/>
      </w:pPr>
      <w:r>
        <w:rPr>
          <w:szCs w:val="21"/>
        </w:rPr>
        <w:t>&gt;L2340</w:t>
      </w:r>
    </w:p>
    <w:p>
      <w:pPr>
        <w:pStyle w:val="Normal"/>
        <w:rPr>
          <w:szCs w:val="21"/>
        </w:rPr>
      </w:pPr>
      <w:r>
        <w:rPr>
          <w:szCs w:val="21"/>
        </w:rPr>
        <w:t>ACCAATTCAGAAGACACCATGTCCGAATCTCACTCTGCTACCTGCATGTCTTCGGTCACCTCAACACACGCCCTTGCCTTCTCCCCTGGCTCAGACCAGTCAGTCAACGACTCCCACTTGTGCCGTTTCGATTCTCTCCATCTGGGCAACAAATCCCAACTACCGGTAGCCTCCCTTGCCCCTGGAATCAAGCGAATGGACTTCGACGTGACAATTTGTCAGAATTGTGGTGATAGAGGCTTCTCCAAGGCACTGATTTTTTGTCATGAATGCCAGGCTTATGCTGTGCATTGGATTGTGATCCAAAGGTCACAAAATCATCCTGTCGGAGACACAGTTCAAGATAAGGCAGCAAAAAGGGCAAGAAGGAATGCGCAGGGCTGGTTGGTTTATCCTAAAAGGCCAAAGAAGGTTCCAAAAGGAGAGCAAAGTTTTCCCGCAAAGCAAGATTTCAGTTGGCTGAAATTCCTGGGGAGGAAGAGGCGCACGAGCCAGAAGGTGCAATAAATAACTAATTAAAAAGCGATCAGAATGGGAGAGCTGGGGAAATAGCAGGATAGTCTCTGCTATGAATTTTGTTATCTTTCTTCTTTTCTTAATTGTTGAATCATTCCTTAGAGAACTCATTGTAATCCTTCTCCAGATTTCTGGCTCATTTATTAATCA</w:t>
      </w:r>
    </w:p>
    <w:p>
      <w:pPr>
        <w:pStyle w:val="Normal"/>
        <w:rPr/>
      </w:pPr>
      <w:r>
        <w:rPr>
          <w:szCs w:val="21"/>
        </w:rPr>
        <w:t>&gt;L2341</w:t>
      </w:r>
    </w:p>
    <w:p>
      <w:pPr>
        <w:pStyle w:val="Normal"/>
        <w:rPr>
          <w:szCs w:val="21"/>
        </w:rPr>
      </w:pPr>
      <w:r>
        <w:rPr>
          <w:szCs w:val="21"/>
        </w:rPr>
        <w:t>ACCAATTCCGCAGCAACATGGATGGGATTTGAATGCTGTAAGTGCATATTGCTCTACATGGGATGCTAACAAGCCATACTCATGGCGGAGCAAGTATGGCTGGACTGCATTCTGTGGTCCTGTTGGACCACACGGACAGGCCTCCTGTGGAAAGTGCTTAAGGGTGACAAATACAAGGACTGGAGCTAAAACGACAGTAAGGATTGTGGATCAGTGTAGTAATGGAGGACTAGATTTAGACGTGAATGTCTTCCGTAAATTGGACACAGACGGGAAGGGATATGAACAAGGTCATCTTACAGTGAATTACGAATTTGTTAATTGTGGAGATTCCTTCAACCCTCTATTCTCCATTATGGATCATCAGTACATTAATTAATAACAATTGGTAAGTCAATTGTAATAATTAAGCTTCTCAAGCAATAATAGGCAACAAGGCCAATTAATGCTTTATTAATTGGCTACTGTAATAACTTGTGAATTGTGATAGATTTTATTCAACCAATATGCAAAGTGGGTTTGGCTTGGAAAGTTAGAATTTCTCTTGTATAAGATTGATTGATAAAAAAAATAATAATAAAATAAAATTAAGTCTAAAAAAAAAAAAAAAAA</w:t>
      </w:r>
    </w:p>
    <w:p>
      <w:pPr>
        <w:pStyle w:val="Normal"/>
        <w:rPr/>
      </w:pPr>
      <w:r>
        <w:rPr>
          <w:szCs w:val="21"/>
        </w:rPr>
        <w:t>&gt;L2342</w:t>
      </w:r>
    </w:p>
    <w:p>
      <w:pPr>
        <w:pStyle w:val="Normal"/>
        <w:rPr>
          <w:szCs w:val="21"/>
        </w:rPr>
      </w:pPr>
      <w:r>
        <w:rPr>
          <w:szCs w:val="21"/>
        </w:rPr>
        <w:t>ACCAATTCCTTCATCTCTCTCTGTTCTCTGTGATTATCTATCTGCTTCAAAAGAAATTGCAATGGCTCGTTCAAGCTTTGCGTTCTTGATGCTAATGGCGGTGCTGTTGGGATCCTCACTGGCACAGTCACCAACATCCTCTCCTGTACCGTCTCCGACGAAATCGCCTGTGGCAACTCCACCACCAGCATCTTCGCCGTCCCCAACCGTTAATCCACCAGTATCTGCGCCTTCTCCTTTGAAGACTCCACCAGCAAATTCACCATCTCCAGCTACTGCTGATTCACCTCCATCTCCACCTCCTTCTTTGCCTTCTCCGGCTCCTGCTACAACTTCTGTCCCTCCTTCCTCAATCTCTGGTACGCCATCCGAAGCTCCTGCTCCAGCGGAAAACGGTGCCGGATTGAATAGAATTGCGATTGCCGGATCTCTGCTTGCTGGTGCATTCACTGCCGTTTTGGTGTTATAAAGTGAATTAGTACAGATGGATGATATTTGTTGGATTTTTTTTTATTAATGTGTTTGCTTAATTATTTTCATGTTCTTTATCAATTCTTTTGTATTATTCACCACAGTTGAGTAATATTTTATTTTTATTAAAAAAAAAAAAAAAAACTCGAGGGGGG</w:t>
      </w:r>
    </w:p>
    <w:p>
      <w:pPr>
        <w:pStyle w:val="Normal"/>
        <w:rPr/>
      </w:pPr>
      <w:r>
        <w:rPr>
          <w:szCs w:val="21"/>
        </w:rPr>
        <w:t>&gt;L2343</w:t>
      </w:r>
    </w:p>
    <w:p>
      <w:pPr>
        <w:pStyle w:val="Normal"/>
        <w:rPr>
          <w:szCs w:val="21"/>
        </w:rPr>
      </w:pPr>
      <w:r>
        <w:rPr>
          <w:szCs w:val="21"/>
        </w:rPr>
        <w:t>CCAATTCCTCAGCGATCGTATACTTTTCTCTTTCTCTTGGCTCACACCAAATCCCTCCTCAGTCCTCTCTCCACCCAAACCCCATTCTCAGGTCACACCTCACTCGCCGGTCGGTATGGCTTTAGCGCACCTCACTTCCTCTTCCAGATCTAATCTCCTAAAACCCCTCGCCACCGTCTTATCCTACACTGATTCTTTCCGCCGTCCGATCTCCACCTCCACCGACCCCCTTACTATCGAGACTTCCGTTCCGTTCACTTCTCACAAATGCGAGCCTCCTTCCCGCTCCGTCGAGACCACTCCTCAAGAGCTTATTTCTTTCTTCCGCGACATGGCTACGATGCGGCGGATGGAGATCGCCGCCGATTCTCTTTACAAGGCCAAGCTTATCCGTGGGTTCTGCCACCTCTACGATGGCCAGGAAGCGGTCGCTGTAGGGATGGAAGCTGCTATCACTAAAAAGGATTGCATCATTACAGCATACCGGGATCACTGCACGTTCGTTGGCCGCGGTGGGACACTT</w:t>
      </w:r>
    </w:p>
    <w:p>
      <w:pPr>
        <w:pStyle w:val="Normal"/>
        <w:rPr/>
      </w:pPr>
      <w:r>
        <w:rPr>
          <w:szCs w:val="21"/>
        </w:rPr>
        <w:t>&gt;L2344</w:t>
      </w:r>
    </w:p>
    <w:p>
      <w:pPr>
        <w:pStyle w:val="Normal"/>
        <w:rPr>
          <w:szCs w:val="21"/>
        </w:rPr>
      </w:pPr>
      <w:r>
        <w:rPr>
          <w:szCs w:val="21"/>
        </w:rPr>
        <w:t>CTGGACCAATTCGTTTTTTTTTTTTTTTTTTTTTTTTTTTTTCTTTTTTTTTTTTTTTTTTTTTTTTTCAAAAACCACCCATTTGTATTGTCGTTTGATGGACAAAAAATAATAATAACCCCCACCACAGGTCATGGGTACATGTCATCACAAACCAACCCACAAATAAAATTTCCGAAACCAAACCATTAACAGGGTACTATTTTTTATTTTTTTAAAAAACCCCCGCTAGGGTACCAACAAAATTATTTCAAAAATTAACACAATTTATAATAGGATGATCCTAAACTCATTACCCACTCCTCATCCTCCTCATCTCCATCTCCACCCAAACCCTTCTTGCTAGCTGCTCTTTGGTTCTTTCTCTTCACACTACCAGGGCCCCCACCACCAAATGGACTTGTCAAGGAAAAATCAATGTTCTTCTGTGATTCAACCCTAACCATAAAAAATGGGATTTTCACCACCTGCCTTCCAACCCTGATATGCCTCTGTCTAATAACCAAACCCCCCCTCACTGGCCTTCTTTTT</w:t>
      </w:r>
    </w:p>
    <w:p>
      <w:pPr>
        <w:pStyle w:val="Normal"/>
        <w:rPr/>
      </w:pPr>
      <w:r>
        <w:rPr>
          <w:szCs w:val="21"/>
        </w:rPr>
        <w:t>&gt;L2345</w:t>
      </w:r>
    </w:p>
    <w:p>
      <w:pPr>
        <w:pStyle w:val="Normal"/>
        <w:rPr>
          <w:szCs w:val="21"/>
        </w:rPr>
      </w:pPr>
      <w:r>
        <w:rPr>
          <w:szCs w:val="21"/>
        </w:rPr>
        <w:t>CCAATTCGGAAGTGTTATATTTGGATGTGGAGCCAAACAATCTGGGGAGTTAGGTACATCCAGTGAAGCACTGGATGGAATACTTGGTTTTGGGCAGGCAAACTCATCCATGATTTCACAACTTGCTGCAGCAGGAAAGGTTAAAAAAATGTTTGCGCATTGCCTGGACAATGCAAATGGAGGTGGAATCTTTGCTATTGGGGAGGTAGTCTCACCAAAAGCAAATACAACTCCAATGGTAGCAAATCAGCCGCATTACAATGTTGTCATGAAGGAAATAGAGGTGGGCAATAATGTTCTGGAACTTCCAACAGATACATTTGATTCTGGAGATCGGAAAGGAACAATAATCGACAGTGGTACTACCTTGGCATATCTTCCAGAGACAGTTTATGATTCAATGATGACTAAGATTGTGGCCCAGCAACCTGAATTGAAATTGCATACTGTTGAGGAGCAGTTTCTGTGCTTTCAGTACAGTGGAAATGTTGATGATGGATTTCCGGTTGTCAAGTTTCATTTTGAAGATTCGCTTACTTTGAGTGTTTATCCACATGACTATCTGTTCCAAATTCGTGATGATGTATGGT</w:t>
      </w:r>
    </w:p>
    <w:p>
      <w:pPr>
        <w:pStyle w:val="Normal"/>
        <w:rPr/>
      </w:pPr>
      <w:r>
        <w:rPr>
          <w:szCs w:val="21"/>
        </w:rPr>
        <w:t>&gt;L2346</w:t>
      </w:r>
    </w:p>
    <w:p>
      <w:pPr>
        <w:pStyle w:val="Normal"/>
        <w:rPr>
          <w:szCs w:val="21"/>
        </w:rPr>
      </w:pPr>
      <w:r>
        <w:rPr>
          <w:szCs w:val="21"/>
        </w:rPr>
        <w:t>GATCCCCCGGGCTGCAGGATTCGAATTCCAACAGCAGCAATGCTAATTCTTTCCACCCGTATCAAACCAACGTCCTCACCATCCCTTCCTCCTTCAACCATCCCTGCAACCTCTTTCTTTAGGGTTAAGTTCCCTGCAGTGAAATGGGTCCAACAAGAAAATACTATCTTCAAAGGAAGTTTTCAGGAGAAAGAATCATCAACGGTTGATACTTCTTTGCCTCCTGGTGATTCTGCTACAGAAAAAAGGTTTTAAGAAGCTCTTGAACATAGCTGCTGATCGTAAAGATGGTTTAAAATTTCTTTTTCTTTCTTTATTCTCCTTTTTCTTTTTCTTTTTCTTTTTAGACACTGTAGTATAATTTTGTTTGGAATTGGTAGGGCTTGCGTTCTAACTTGTGTAAAAATCACTTCGCTGATCATGAAATACAAGTTGTTTTA</w:t>
      </w:r>
    </w:p>
    <w:p>
      <w:pPr>
        <w:pStyle w:val="Normal"/>
        <w:rPr/>
      </w:pPr>
      <w:r>
        <w:rPr>
          <w:szCs w:val="21"/>
        </w:rPr>
        <w:t>&gt;L2347</w:t>
      </w:r>
    </w:p>
    <w:p>
      <w:pPr>
        <w:pStyle w:val="Normal"/>
        <w:rPr>
          <w:szCs w:val="21"/>
        </w:rPr>
      </w:pPr>
      <w:r>
        <w:rPr>
          <w:szCs w:val="21"/>
        </w:rPr>
        <w:t>TCCCTCACCCCTCCAAACAGAGCATTAGTTGGCTATTACAGGACAGGAGGTGGCCATCTGTACTGTAGAGTTGGTGTGCAGACAGCTACAAGAAAATCAAGAAATGGAAGCCAAGTGGAACCTACACCAGAATGAAGTGCATAATAGACACCGGTTTATACAACATACCAGAAAAGTGACAATATCATAATTTATAGACTATAATCGATTCCTTCCACTGCTGCAAGTTTCCTGCGTGCTTTCTACTTCTCTTCATGCTACCTTTTCCTTCCCTTCCCCTCCCTTCCATATATAAATTTTAGGGTTCTTTCAATTTTAATTTATTGGGTTGTCTTCTTCTCTATATTTCGCTCTTTCGAGACTTAAAGTTTTCGTTTTCTCCAATGGGCCTCTGGGATTCCCTTCTCAACTGGCTCTGGAGGTAATTGCTTCTCTCTCTTCCTCCCTATCTCTTTCTTTTTGTGCTGTTTCTGCTTTTAGTTTTTGTGGGTCAAGAATTATTTGTTGGTTTATTGGATAATCTTTCATCCAGGCCAATGAATATTTTTC</w:t>
      </w:r>
    </w:p>
    <w:p>
      <w:pPr>
        <w:pStyle w:val="Normal"/>
        <w:rPr/>
      </w:pPr>
      <w:r>
        <w:rPr>
          <w:szCs w:val="21"/>
        </w:rPr>
        <w:t>&gt;L2348</w:t>
      </w:r>
    </w:p>
    <w:p>
      <w:pPr>
        <w:pStyle w:val="Normal"/>
        <w:rPr>
          <w:szCs w:val="21"/>
        </w:rPr>
      </w:pPr>
      <w:r>
        <w:rPr>
          <w:szCs w:val="21"/>
        </w:rPr>
        <w:t>AATTCATTCTTTTTGACGAAGGAAGAGTTGAAGCAACATGGAAGCCAACTTCTCCTCCGCGTTCAAGGGTCCTGGTTGGTTCTTCCTATAAATATTACTCCTTTTTTGCCCAAACACACGCAAATCCCAAATTCCTATCTTTGAGTTCTGAGGAATCAACTTGTTTCAACTTTTCAATACCAATCATGAATTCCATCTTTAGCTCCTTCGATGCACTCTGCGCTGAAATCTTGGGCCAAACTATCAGGTCCTCTTTTGCTTCTGCATCTACGGATAACTTGATCAAGAAGCCGCAGCAAAGCTCGTCTTTACGGTCGACTGCCGACGGAAAACAGGAGCAACCACCAAGCAAGGCCCCAAGGTTTGCACCGGAGCTTGATGGGCTCAACTTTTTCGAGACGCTTGTTAAGTATTGATTCTTGATTCTGCTGTTGGGTGTCCACCTTAATATTCTTACTTGTACAAATCAGCAGTCTTACTACTGAGATTGTTATGGAATTCTTTCATTGATTCAATCCGAAGTTGTTCTAAGCTTAATTTGAACATCAAAA</w:t>
      </w:r>
    </w:p>
    <w:p>
      <w:pPr>
        <w:pStyle w:val="Normal"/>
        <w:rPr/>
      </w:pPr>
      <w:r>
        <w:rPr>
          <w:szCs w:val="21"/>
        </w:rPr>
        <w:t>&gt;L2349</w:t>
      </w:r>
    </w:p>
    <w:p>
      <w:pPr>
        <w:pStyle w:val="Normal"/>
        <w:rPr>
          <w:szCs w:val="21"/>
        </w:rPr>
      </w:pPr>
      <w:r>
        <w:rPr>
          <w:szCs w:val="21"/>
        </w:rPr>
        <w:t>AATTCAGGAAGATGATGCTGCGGCTGCTGCTCCTCGCAGAAGGAGACGTGAAAACTAAAAAGATGACCGTTGAAACTGGTCTTATATCAATTTCACTTTTGGTAGATGTTCAGTTTAGGTGTCTTACGCTCTTGCTGGATTCTTGGCTATTCCTAATTTCTTTTTTTTTTTTTTTAAATGTTTTTGGCTTTGTTTTGGAGTGTTAGATGTATGAGACTGATAGTGTAAATGACATTATCTGTGAGGCTCCAAAAAAAAAAAAAAAAAAAAAAAAAAAAAAAAAAAAAAAAAAAAAAAAAAAAAAAAAAAAAAAAAAAACC</w:t>
      </w:r>
    </w:p>
    <w:p>
      <w:pPr>
        <w:pStyle w:val="Normal"/>
        <w:rPr/>
      </w:pPr>
      <w:r>
        <w:rPr>
          <w:szCs w:val="21"/>
        </w:rPr>
        <w:t>&gt;L2351</w:t>
      </w:r>
    </w:p>
    <w:p>
      <w:pPr>
        <w:pStyle w:val="Normal"/>
        <w:rPr>
          <w:szCs w:val="21"/>
        </w:rPr>
      </w:pPr>
      <w:r>
        <w:rPr>
          <w:szCs w:val="21"/>
        </w:rPr>
        <w:t>AATTCTTTTTTTTTATAACAAATGATTTAACATGTATTTTGCAGCTGTTCTGCCAACCCACTGTCTTTTACATGCCCTTATTACCACAAGCTAAGCTTAAGGAATCGATAACGCTTCTTTTTCGTTTAATCCAGTAACAACTTTCGAAAAGCACAAAAACAAATAAATAAAGAGAGAGATATAGAGAGAGAGGGAAAATAAATTAAAACATACTACAATCAATGAGGAAACTCTCATAATCGCGATGGAGCAGCGGCAAATAAACAAGTATTATATATCTGGAACTGGAGAAAAGACCTCAATTAAGCTTAGGCCTTTTCCCACTTGAGGGGCTTTACCACCTCCCAAGTGAAATCAGCGTCATCCCTGCCAAAATGCCCGTATGCAGCTGTCTTTAAAAACCTGCCATTGCCACCCCTCTTGAGATCAAGGTTGATGGCAATCATACCAGGCCTGAAATNCAAGTTCTCCTTCACGATCTTGAGGATCTCTTTGTCAGGAATCTTTCCGGTGCCATATGTATCTACAAACACCGAAGAAGGTTCAGGCACACCAATCGCAT</w:t>
      </w:r>
    </w:p>
    <w:p>
      <w:pPr>
        <w:pStyle w:val="Normal"/>
        <w:rPr/>
      </w:pPr>
      <w:r>
        <w:rPr>
          <w:szCs w:val="21"/>
        </w:rPr>
        <w:t>&gt;L2352</w:t>
      </w:r>
    </w:p>
    <w:p>
      <w:pPr>
        <w:pStyle w:val="Normal"/>
        <w:rPr>
          <w:szCs w:val="21"/>
        </w:rPr>
      </w:pPr>
      <w:r>
        <w:rPr>
          <w:szCs w:val="21"/>
        </w:rPr>
        <w:t>AATTCAAAAAAAATATAAAAAATCAATGAATTTTAAAGCCAAAATATCCAAGAGGAAACGTAAGAAAAGCACAATAGCACAACTTTATTATGCAATATGGACACCAAATTACAAACATAGGCACTTCAACAATTGAACCACTAGCTCTCACCATCATGGCTCCACACATAAACACACAAAAGGAGCAGATTTCAAACCAAACAAACAAGCCCTTAATGACTCACATCTCTGTTCGGATACGAGAGACACGTGCAGCGTTTTCTTTATTCCGATACTATAATATAATAATAACGACTGCACTTGATCAGGAACAGAGAAGGCTAATTTTGGCTAAATTGCCAACACCAAACCCGGCACTGACTTCCCGACCCGATTGGAGAGACTGCTCTCCCAAACGAACGGGCAATGCACGGGAGTTATCTCCGCCGATGAAGATGACGATGAAGACGGAGATGAATAATCAGAAGGCTCTGATTGATCTTGGTTTCCAAGACGAGTAACAGTAAGAGAAGTATTGAAGTACTCTCTCACCTGGGTAATTATCCCATCCGTGACGGTCCAAGCGTGAACCCAAGAAATGGCGCGGCTAGAATCGCAGCCTTCAGCAATCACGATC</w:t>
      </w:r>
    </w:p>
    <w:p>
      <w:pPr>
        <w:pStyle w:val="Normal"/>
        <w:rPr/>
      </w:pPr>
      <w:r>
        <w:rPr>
          <w:szCs w:val="21"/>
        </w:rPr>
        <w:t>&gt;L2353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CATAATAAGATGATTTTATTGCTAAAGAAAACATCCTGTGCGTCCAAATACAAATGTTTCATAACATGACCATCACATGTACATAATACATTTCCAGAGTCCCACTTATTATTTCGAAAACAAAGCTGAAAGGTGAATAACCATGATAGGAACACTATGGCATCTACCCATAGGTCATTTGTGCAAATAGGTTCTACATCTTTGACCAGGTACGGCTCAAAGTAGCTTCTATTGTTCCATGCGGTTCATCTGTTGGTACGTATACATCATCATTGAACTTTACAATAGCATTATCCTTGCTTGATATGTTAACTGGTAAGAAGTGGATATTCGGCATTTTAAGTTGGACTGATGATATCTCGGGAAAACTGTTGAGTACAGCCTTTGCCATGTGAAAAAGAGTGCTTTGAACAGATGCACTGTATACTCCCTCCCTAGGAGGACCAAAGAATGCGTTGGCCAAAACTTTCTTCACATCCAAATATCTTTCTGTAAAGTAAAGTGGAATCTGGGGGATGCTAAAGACGGATTCATATGAATACTTCCATGATGCAGTGACTTCTGTTGCCAGAATCCTCTCTTGTGTTTCAGGCAGAGCTGTATACTTATCCCTA</w:t>
      </w:r>
    </w:p>
    <w:p>
      <w:pPr>
        <w:pStyle w:val="Normal"/>
        <w:rPr/>
      </w:pPr>
      <w:r>
        <w:rPr>
          <w:szCs w:val="21"/>
        </w:rPr>
        <w:t>&gt;L235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GCGTTTGCTTCTCTCCCAAGTCGGAGCGAATTTGAAAACCCTGGTTTAATCAGGGCTTATCATCATCCCTCTCTCTCTCTTTCTCTCTTTCTCTCTCTCTCCCGTAAAAAATGGCGAAGGACTCAATAGCACCACGCCCATGGTTTCTGGATTTGGTACCTCTTTTGGTGGTTCTTCTAATAGCAGCTCACGTCCTCGCTTTGGTTTACTGGATATATAGGTTAGCTACTGATAAACAACCCCAGAGAAGAAAGGCACATTGAAGATTAAGCAGGTGCTTGTTCATAATGCTGAACGGGATTTTGATTATATTTAGAGAGGTTATAGGACAACAATCACAAAAGACTGCTTTTTACATATTGTATAGCTTGTGTTTTTATTGGTACATCACGTTGCTGCATGTTCCTTATCTCAGAATTGCTGCTTCATCCAACATTATTGAGTGCATGGTATTGTCCTTAATGTTTGCACCATCGAAAACTTGGACAACTGTTGACTTGATTGTTTGACCA</w:t>
      </w:r>
    </w:p>
    <w:p>
      <w:pPr>
        <w:pStyle w:val="Normal"/>
        <w:rPr/>
      </w:pPr>
      <w:r>
        <w:rPr>
          <w:szCs w:val="21"/>
        </w:rPr>
        <w:t>&gt;L2355</w:t>
      </w:r>
    </w:p>
    <w:p>
      <w:pPr>
        <w:pStyle w:val="Normal"/>
        <w:rPr>
          <w:szCs w:val="21"/>
        </w:rPr>
      </w:pPr>
      <w:r>
        <w:rPr>
          <w:szCs w:val="21"/>
        </w:rPr>
        <w:t>CCGGGCTGCAGGTTTTTTTTTTTTTTTAGCATTTATCACACATGCCATTATAAATTAAAAACACATAAAATTCAGGATATTTACAAAAAGAAAACGAAAAAATTTGAGCAATTTAAGTCACTGATGCTTTCTTAATAACATGATAACTCCAAATAAAACGAAAGCAATCGTTAGCACAAATAAACACCAGGCGAACATCATTAGTATGCTCAAAATGTCAAAACAGAACTAAAAAAATCCTGAGACAAGCAAAAAACTTTTTCCACTGCCATCCCCATCCTGCATTGATATCTCAACGGTTGGCCTTAGCAACTCTTTCAATCTCATCCTTTTTCTTGATAGCATAACTGTTTGAACAGCCCTTTGCAGCATTGATAAGCTCGTCT</w:t>
      </w:r>
    </w:p>
    <w:p>
      <w:pPr>
        <w:pStyle w:val="Normal"/>
        <w:rPr/>
      </w:pPr>
      <w:r>
        <w:rPr>
          <w:szCs w:val="21"/>
        </w:rPr>
        <w:t>&gt;L2356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GTTTTTTTTTTTTTTTTTGGGCTGATAACACCACTACAACAAAGTTTTAATTAAAAAAATTTTTAACGTCATCATTTTTTGTCCATTCCCAATTCCAGAATTGCATTGGGGCTTATCCATTGCTCTAAATCATGTCCACTAAACCACTATTTCGCCGATAGTGTCGCACTTACAGCAACAGTTGAGGAGAGCAAGACAAAAGTAGACCACAATTGTCATATTCACTTCACCCCCATCCCACTTTATTAACTTGAGCAATATCTGAAGTTAGCCAAGTCCCTAAATGACACCAGAGTTCAAGTTTTCAGGGAAGTTCAGCAATGCACTCAATTTCAATCTTGGCATCCATCGGCAATGCTGCTACCTGATATGTTGAGCGGGCGGGAAATGGTGCAAGAAAGTATTTTGCATAAATCTCATTTACTTTTTTGAAATCTTTCAGGTCAGCCAACATGATTGTTGTCTTTACAACAAATGAATAGTCA</w:t>
      </w:r>
    </w:p>
    <w:p>
      <w:pPr>
        <w:pStyle w:val="Normal"/>
        <w:rPr/>
      </w:pPr>
      <w:r>
        <w:rPr>
          <w:szCs w:val="21"/>
        </w:rPr>
        <w:t>&gt;L235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GCCTGAAGCATACTTATCATTAACAGCTTTCTCATTCTGTTTGAACATTCAAACAGCATACAACCTTATAACCTGGTCAATCTTGGCACGACACACAGGGCAACCCCATTTCTTTCTTTTGACCTCCTTTAAACAAGACATGCAACCAGCCATATGGCCACATGGGATGCATGCCCCCTCAATTGGAGCATCCAAACATATAATGCAAGATGAAGAAGCACCATCTTCTCTCTTTTCACCTGTACTAGCTGTTAAGTTCACAGGTGGGGAAGACATTTCAATAGGACTAGAATCAATTGATGGATAGTGAATTGGACTGTCTTCTACAATCTCATCTATGATGGGTGTAGCTGATGGGACTGAATCAAGGGCTTGAGTAGCTGTCTGCACAGTAGGGATGTTAGTATTCTGGATCACTTGCTGAGTTGAATTGCCACCANGGCCAGCTTCATTTGCGGTCCAAAAATTACTAGTTGCTTTTGAAGGAGGAGCACTTTGACTGCCACCATGCACATTGCAACTTGTGGAAGCACTTGCTTCA</w:t>
      </w:r>
    </w:p>
    <w:p>
      <w:pPr>
        <w:pStyle w:val="Normal"/>
        <w:rPr/>
      </w:pPr>
      <w:r>
        <w:rPr>
          <w:szCs w:val="21"/>
        </w:rPr>
        <w:t>&gt;L2358</w:t>
      </w:r>
    </w:p>
    <w:p>
      <w:pPr>
        <w:pStyle w:val="Normal"/>
        <w:rPr>
          <w:szCs w:val="21"/>
        </w:rPr>
      </w:pPr>
      <w:r>
        <w:rPr>
          <w:szCs w:val="21"/>
        </w:rPr>
        <w:t>AACTCCTGTCATTCTCGCTTTCCCTCTCCCTCTCCCTCTCTCGGCTTCTTCGCAAGTCGCAAAGCACACTCGATCGAAGCCGCTCAACATGAGCAGATCAGGCCAGCCTCCAGATCTCAAGAAGTACATGGACAAGAAACTTCAAACTGAATGCAAATAGGATGGTAGTTGGAACACTTCGTGGATTTGATCAATTCATGAATTTGGTGGTTGACAACACTGTGGAGGTGAATGGTGATGAGAGAACTGACATAGGCATGGTGGTAATCAGAGGAAATAGTGTTGTCACTGTTGAAGCACTAGAGCCTGTAAACAGAGCAATGTGATTATGTTTATGTGGTAGTACTGATCCATTTAGTAGAAACTCTTGTATTTTGGATAATATGTCTAGTTGTGGGATGCAAAC</w:t>
      </w:r>
    </w:p>
    <w:p>
      <w:pPr>
        <w:pStyle w:val="Normal"/>
        <w:rPr/>
      </w:pPr>
      <w:r>
        <w:rPr>
          <w:szCs w:val="21"/>
        </w:rPr>
        <w:t>&gt;L2359</w:t>
      </w:r>
    </w:p>
    <w:p>
      <w:pPr>
        <w:pStyle w:val="Normal"/>
        <w:rPr>
          <w:szCs w:val="21"/>
        </w:rPr>
      </w:pPr>
      <w:r>
        <w:rPr>
          <w:szCs w:val="21"/>
        </w:rPr>
        <w:t>AATTCCGATCTCACCAGCGACTCATCGGGTTTATTTCAACGGAAATCAGAAGATTTCAAAACCCTAACCCTCATTTTCTTGTGTAGAAACGAGAGAATTCAAGATGGGTTCTGAGCAGAACGATGGCACAAGCTTTCCTCCCTCTGAGCCACTTCTCTGCGCTAATGGGTGTGGCTTCTTTGGGACGGCCGCGAACATGAACCTTTGCTCCAAGTGCTACCGCGATCTTCGCGCCGAGGAAGAAAAGGCTGCCTCAGCCAAGGCGGCGATGGAGAAGACACTCAGTATCAAATCGAAACAAGAGGATATTATTGCTGATATCCATGATGTGGTGGTGGCTGTTATGCCGGCGTCTTCTAATCCTTTTGTGCCTGTGGCGACCTCTGAATCATCATCTTCATCATCGGTGCCTCCGGTGTCTGCTAATGATCAGGTTCAGCCCAAAGCAGCGAATAGGTGCTTTTGTTGCAATAAGAAGGTTGGCTTGACTGGATTTAAGTGCAAGTGCGGGGGCACCTTCTGTGGGTCTCATCGGTACTCGGAAAATCATGACTGCTCATTTGATTTCAAGGGGGCTGG</w:t>
      </w:r>
    </w:p>
    <w:p>
      <w:pPr>
        <w:pStyle w:val="Normal"/>
        <w:rPr/>
      </w:pPr>
      <w:r>
        <w:rPr>
          <w:szCs w:val="21"/>
        </w:rPr>
        <w:t>&gt;L2360</w:t>
      </w:r>
    </w:p>
    <w:p>
      <w:pPr>
        <w:pStyle w:val="Normal"/>
        <w:rPr>
          <w:szCs w:val="21"/>
        </w:rPr>
      </w:pPr>
      <w:r>
        <w:rPr>
          <w:szCs w:val="21"/>
        </w:rPr>
        <w:t>CCCCGGGCTGCAGGAATCAAACTCTTTTTTTTTTGAACCTATTAATCCATTTTTATTTAATTGGAATAATAATCAAACTTTTAATTGCTTATATAGGATCCACATAAATCTAAATTAACACAGATTCTTATTCCTCAAATCATAAAGAACAGAGATTATTTATTTGCGATTACTTCTTTATTATATAATTTCTGCTCCATTGAGGTAATAAATTCGTTGTTTATCCAATGGCAGGAAATTGAGTGACTACCCGATTTTCATCCACGAAAACCCGGACCCTGTTGACATTTAAATCCTGAG</w:t>
      </w:r>
    </w:p>
    <w:p>
      <w:pPr>
        <w:pStyle w:val="Normal"/>
        <w:rPr/>
      </w:pPr>
      <w:r>
        <w:rPr>
          <w:szCs w:val="21"/>
        </w:rPr>
        <w:t>&gt;L236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CATTTCTTCTTCGTTTCTATCTTCTTCCATGGTGCTCATAAGAACTCTTTGGCTCTTTCAGCTAATTCTCCTTCTCCTCTTCTTCGCTTCGCTCTCTGGAGCTCTCGACCTCTCCGATTCAGATCGGCTCGACGTCGCCAACGACACTGCCGTCTCCAACTCCTCCCTCTCTCAACCTAAAGATGGCAGTTTCGCTAAAATCATCGATGATGCTCTTCGGAAGGAGTTCCCTGAGAATGAACAAAACGACGGTTCTCTCTCTGCCTCTGTTTCTGCCTCCTCTGTTACTGCTTCCATTTGATGCTTTAAACTTAAACAACTAGAGGAATCAAGCTTAACTGAATTCCAATAGTTAAGCAGCTTTTAATTTGGTTTTGATCCTAGTTCAGGTCTAGACTTTTTTTTTTTTGAAATTTTGCAAGGCAAAAACAATAGTGAATCAAATGAAGCTGAACTGAAAATTCGCCTTGCTATAACGAAACGTGAGGGTGATTAGATTTAGTAGGTTATCCTGCCATTATGCATTTCAGAATTCCGAT</w:t>
      </w:r>
    </w:p>
    <w:p>
      <w:pPr>
        <w:pStyle w:val="Normal"/>
        <w:rPr/>
      </w:pPr>
      <w:r>
        <w:rPr>
          <w:szCs w:val="21"/>
        </w:rPr>
        <w:t>&gt;L2362</w:t>
      </w:r>
    </w:p>
    <w:p>
      <w:pPr>
        <w:pStyle w:val="Normal"/>
        <w:rPr>
          <w:szCs w:val="21"/>
        </w:rPr>
      </w:pPr>
      <w:r>
        <w:rPr>
          <w:szCs w:val="21"/>
        </w:rPr>
        <w:t>ATTCTTCCTTCCTTTTTCAATCTATCTAAAGATCATGAAGCTTGACACTAGCGGGCTTGAATCGGCGGCACCTCTCTTTGGAGTGACCAGCGAGCTGGTTGATGGGTTTTCTTCTCCGCCGTCTTTTGAGCTTCCCGTTACTACTGATTTTGATGGGTTCCAGAAGGAAGCTATACAAATGGTGAAGCCTGCCAGAGGGACAACCACTCTCGCTTTCATTTTTAAAGAGGGTGTCATGGTCGCTGCTGATT</w:t>
      </w:r>
    </w:p>
    <w:p>
      <w:pPr>
        <w:pStyle w:val="Normal"/>
        <w:rPr/>
      </w:pPr>
      <w:r>
        <w:rPr>
          <w:szCs w:val="21"/>
        </w:rPr>
        <w:t>&gt;L2363</w:t>
      </w:r>
    </w:p>
    <w:p>
      <w:pPr>
        <w:pStyle w:val="Normal"/>
        <w:rPr>
          <w:szCs w:val="21"/>
        </w:rPr>
      </w:pPr>
      <w:r>
        <w:rPr>
          <w:szCs w:val="21"/>
        </w:rPr>
        <w:t>ATTCCTTCGCTTTCATTTTAAAAGCCTCAGAGAGGAGGTCCTTCCTCCTCACCTGTTACTGCTACTTCTAGTCTATGTTATGGAGAGTCCAGATTTTTCACCACTACCCCACGTGGACGCATCTCGGCCGTCCATTGGCTTCCCTATTGGTACTGCCTTGCTCTTGATTATCGTCTTCACCTTGAGTTGTATTTTCTCCTGCTGCTACCACTGGGACAAGCTCAGATCAAACCGTCGCACTTCTTCCGACGACCCTGATCCCGAGGTTGACATCGAGGCTTCACCTACCAAATCTCACACGGATTTGAAGCAAAATGAAAGCCAAAGCTTACCAGTAATAATGCCTGGAGATCAGATCCCGAAATTTATCGCATTGCCATGTCCGTGTGA</w:t>
      </w:r>
    </w:p>
    <w:p>
      <w:pPr>
        <w:pStyle w:val="Normal"/>
        <w:rPr/>
      </w:pPr>
      <w:r>
        <w:rPr>
          <w:szCs w:val="21"/>
        </w:rPr>
        <w:t>&gt;L2364</w:t>
      </w:r>
    </w:p>
    <w:p>
      <w:pPr>
        <w:pStyle w:val="Normal"/>
        <w:rPr>
          <w:szCs w:val="21"/>
        </w:rPr>
      </w:pPr>
      <w:r>
        <w:rPr>
          <w:szCs w:val="21"/>
        </w:rPr>
        <w:t>ATTCGTCTGAGTTTTTTTTTTTTTTTTTACTGTTGTTATTTTAAAATTTTATTATGATTAAGGATAAATTACAATCAAAGTAAGAAAGAGCAGAGTTACATATAACTGAGAAAACTACAAGAGAGACATATTATGAAATCTCCCCTAATTTTCCCTAACTTTTAAATTACTTCCTATAATACACAAAACACATTCCCTACATCCCCCTTTTCCTTCATCGTTTACATTTTACAGCTCCATACGCTACAACTAACTCCACTCAACCTCAACCATTTTCCTCCTCCGTTCAGCCACAGATACTATCTAAAATATACCCATAAACCCCAAATACACAACAACCCCACCCAGAATTAACCCCCATGTTTTACACTTACATGGATAACATACTTTTTTTGCTTTTTTACTACTTCGTCGCTAGACTTTTCCCGATTT</w:t>
      </w:r>
    </w:p>
    <w:p>
      <w:pPr>
        <w:pStyle w:val="Normal"/>
        <w:rPr/>
      </w:pPr>
      <w:r>
        <w:rPr>
          <w:szCs w:val="21"/>
        </w:rPr>
        <w:t>&gt;L2365</w:t>
      </w:r>
    </w:p>
    <w:p>
      <w:pPr>
        <w:pStyle w:val="Normal"/>
        <w:rPr>
          <w:szCs w:val="21"/>
        </w:rPr>
      </w:pPr>
      <w:r>
        <w:rPr>
          <w:szCs w:val="21"/>
        </w:rPr>
        <w:t>ATTCTTTTTTTTTTTTTTTCCTAATCCTACTACCTTCTTCAATATCCTTGACTTCATCTGGACCTTTCTCTAAATCACAAATATTGTCAACCTTGGCAGTGAGTTGTTTACATATATCCTTATCTACTTCATCTCCTCTGATAAATATCTGATTCTTCACACCATCAGCTTGCCCAGAAAGTGGCGGATTTCCACCTAAAAGGTACCTCTCAAAAGCACGAATTCTCTGTGTGCATCCATTTCTATACAGCTCAGGCTCTTTGCTTCTCATCACTATAGAGGCAAAATCGGGATTGCAAAGAAAGCAATTGTTTCTATGACAATCATTTTCACTGTAACACTTATTGCCATCACATGTCCCATTCAAAGTTGAATTCTTCATCTCAACACTTATAACTGGATCACACTGTAAGACAGGTATAGCAGATATAGCTGAGCCAGAAGTACTAAGCCTATTATCCTCAAACGCAGTTACCTGAGTACTGTTTTCACCCTCTGAATTTTGTTTACACAAAGGCTGCATCTGTCTGTTTGTCACCTTTT</w:t>
      </w:r>
    </w:p>
    <w:p>
      <w:pPr>
        <w:pStyle w:val="Normal"/>
        <w:rPr/>
      </w:pPr>
      <w:r>
        <w:rPr>
          <w:szCs w:val="21"/>
        </w:rPr>
        <w:t>&gt;L2366</w:t>
      </w:r>
    </w:p>
    <w:p>
      <w:pPr>
        <w:pStyle w:val="Normal"/>
        <w:rPr>
          <w:szCs w:val="21"/>
        </w:rPr>
      </w:pPr>
      <w:r>
        <w:rPr>
          <w:szCs w:val="21"/>
        </w:rPr>
        <w:t>ATTCCTCACTTCTAAGCGGTAATGGCAATAGATGCAATGCAGGAGAAATGGAGCCTCTACGAAGCCTACAACGAGCTCCACGGCTTGGCCCAGGAGCTAGAGACCCCATTCGACGCGCCCGCTGTGCTAGTGGTGGGTCACCAGACGGACGGCAAGAGCGCTCTCGTGGAGGCCCTCATGGGTTTCCAATTCAACCACGTTGGAGGCGGTACGAAGACCCGTCGTCCGATTACCCTCCACATGAAGTATGATCCTCAATGTGAGGTCCCTATCTGCCATCTTATGTCTTATGATGATCCCGCATTTGTTCAAGAGAAATCCCTTCATGAAATTCAGGCATTCATTGAATCTGAAAATATGAGGCTGGAGCGAGAGTTGTGTCAATTTTCAGCGAAGGAAATAATTATTAGGGTGGAATATAAGTACTGCCCCAATCTTACTATTATCGATACTCCTGGGCTAGTTGCTCCTGCTCCAGGCAGAAAAAATCAAGCATTACAGAGCCCAGCTCGAGGGGGG</w:t>
      </w:r>
    </w:p>
    <w:p>
      <w:pPr>
        <w:pStyle w:val="Normal"/>
        <w:rPr/>
      </w:pPr>
      <w:r>
        <w:rPr>
          <w:szCs w:val="21"/>
        </w:rPr>
        <w:t>&gt;L2367</w:t>
      </w:r>
    </w:p>
    <w:p>
      <w:pPr>
        <w:pStyle w:val="Normal"/>
        <w:rPr>
          <w:szCs w:val="21"/>
        </w:rPr>
      </w:pPr>
      <w:r>
        <w:rPr>
          <w:szCs w:val="21"/>
        </w:rPr>
        <w:t>GGAATCGAAACCAAGGTTGGTTTAAAAGTCTAATTCATCTGCGGTTTAAACAGACAAAGTTCATTTACAACCAACATAGTCCATCAAAATATTCCAGCCTTGCGACCTTAAACCACCCCATAAGCACCTCATTCAAATGCCCACTGGATCTCCCGACGAACCTCTTCCTCCTCCTCAGGGGTGAAATCATTCTTGATGTTATATATCTTCCGGATCTCCTCAGGGGTTTTTCCCTTGATCACGTCTGCAACAGTCTGGCATGTCAGGTCCAGCAGGCCCTTGATGTTCAAATAGTTTTTTTTTTTTTTTTTTAATAGTAAATTTCAAGATTACAACGCAGGCACCATTCTTTTTATTCACATCACAAAGTAGAACATAGACTCACTTCTTGCTCAACTCAACCCCAAGGCTTAAGATATAATGCAAATGTTAAACTGGATCAACACCTAAACAGAACCAAAATAAATTCTGATCTGACATAAGCCCATACATGGCATGTATAATGTATAGATGAGAAACAGAGTGAACTCCTT</w:t>
      </w:r>
    </w:p>
    <w:p>
      <w:pPr>
        <w:pStyle w:val="Normal"/>
        <w:rPr/>
      </w:pPr>
      <w:r>
        <w:rPr>
          <w:szCs w:val="21"/>
        </w:rPr>
        <w:t>&gt;L2368</w:t>
      </w:r>
    </w:p>
    <w:p>
      <w:pPr>
        <w:pStyle w:val="Normal"/>
        <w:rPr>
          <w:szCs w:val="21"/>
        </w:rPr>
      </w:pPr>
      <w:r>
        <w:rPr>
          <w:szCs w:val="21"/>
        </w:rPr>
        <w:t>ATTCTTTTTTTTTAAATAAGGAAGCAATGATTACAATAATTTCTTGATTACATCGAACAGAACACTCAATCAATGTAAAACTCAGTTATCAGAATTTTGCGTCAATACTGTGAATCACCAAGAGAGGGATAAAATTCAATTGTTATTAAGGATTTAAACGAAAAAGAAGAAAATCTTCTTAAACCCACCAGCGCCAGCAACTGTAGGAGTGTATCTGCCTTAATAATCAGGTCAAGGAACACGAAAAGAAGAAGGAAAAAAACTCTGAGACAACATTAACAAGTCGATACATGAATTGCACAAAATAGCAAGACGCTTATCGGTCGGACCGAAATAAGACCATCCCTGACATGAGAAATTAGCTCAGAATCACTGAAATTAACATTCTCCATCTCCTGAACCTCCCCGTTGAAGTGATGGGCTAATTCCACAGCCGCAAGGCTAATTTTTGCGTACTGGTTTGGCAAAGAACTGCGCTAATTGGGCGTTTGAGA</w:t>
      </w:r>
    </w:p>
    <w:p>
      <w:pPr>
        <w:pStyle w:val="Normal"/>
        <w:rPr/>
      </w:pPr>
      <w:r>
        <w:rPr>
          <w:szCs w:val="21"/>
        </w:rPr>
        <w:t>&gt;L2369</w:t>
      </w:r>
    </w:p>
    <w:p>
      <w:pPr>
        <w:pStyle w:val="Normal"/>
        <w:rPr>
          <w:szCs w:val="21"/>
        </w:rPr>
      </w:pPr>
      <w:r>
        <w:rPr>
          <w:szCs w:val="21"/>
        </w:rPr>
        <w:t>ACTCTTTTTTTTTTAGCAGAAAAATCACAGAACCCTCAAAGATTTAACATAAAATTGGGAATTGCATTACATAAAACAACTGTACAAAAATTGGTCGAAAAATTATTGGTATGAAGAAAGCAAAATCACTAAAGAAGTGTAATGAGAATGAAAATAAGCAGAGCAGCAATAAAAGAGTACTTGAGAGCAGCAACAAGAATGGCCGCAGAGACTAGGAACAGCTGCCACAGAACTTGAGCACTTGCCCATGCGAGCAACCCCGTTAATCCAACGGCTACGATGTTATCAGGATCTGGGTCAAGCAGCAGCTCACCCCACTTGATATTCTTCAGTAAGGGAGGTCGATCTTCCTTCAAATCATCGCCGCCGCCTCCATTATCAGCCGACCCATTTAGCTTTTCCTGTTTTTGTTTGTTGGGTTCTTGCGAATTGTTGTTATTTAGTGCGAAAAGCAGAAATCTCGATTGGATTTTGGGGATTTTGATATGGGTTTGTAAAGGA</w:t>
      </w:r>
    </w:p>
    <w:p>
      <w:pPr>
        <w:pStyle w:val="Normal"/>
        <w:rPr/>
      </w:pPr>
      <w:r>
        <w:rPr>
          <w:szCs w:val="21"/>
        </w:rPr>
        <w:t>&gt;L2370</w:t>
      </w:r>
    </w:p>
    <w:p>
      <w:pPr>
        <w:pStyle w:val="Normal"/>
        <w:rPr>
          <w:szCs w:val="21"/>
        </w:rPr>
      </w:pPr>
      <w:r>
        <w:rPr>
          <w:szCs w:val="21"/>
        </w:rPr>
        <w:t>CGGGCTGCAGGTTTTTTTTCTTTTTTTTAGGCATAACTAGTAAATAATATATCTGGGAACGTTTGTACACAATACAGACAACAAAGCTGCATATTAACAAGGGCAGGAACATCCTTTGGAAGAAAAATACGACCATACATATTTTTGAAGCGAATGAAACTTGAGTTCTGATGTAATAAGAATAGCTTGAAACCATTTCTTTGCACTCAAAATAAAAAATAGTGGAAGCAACTGCATTTACTACATCCACCACTTTGCTGCATGTTACGTTTTTTCACAAATAGTTCACTGGTTATCATTCAAAACCAGTCTTCCAATAAACCGCAATTCCAAAATTGCAACCCTCCACTAATGCTGTTGGCTTAAAACTTATACTTGATGAGTGTCAAATCGGCAATCTTATCTGAGTCATTTGCTTCCTTGGAGAGTTAAAATTTATTACTCTCATGGCACCTTCAGGAATGGTGAACTTC</w:t>
      </w:r>
    </w:p>
    <w:p>
      <w:pPr>
        <w:pStyle w:val="Normal"/>
        <w:rPr/>
      </w:pPr>
      <w:r>
        <w:rPr>
          <w:szCs w:val="21"/>
        </w:rPr>
        <w:t>&gt;L237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AAAAGTTGGAATCAAAGATAATTTAGTTAAAAGAAATGTGTAGAAAAGTTTATCAGAACATGTTCACGGTCAAATCTTTGTGTTTATCCACACATCACAACCCAACAAATATGTCCATTAAGTACTAATTTGCAGCAAAACCTCAACAAGTAGATTTTCCTGATACCATAAGCAATTTCTAGATATTACCACCCCTCAGGGCAAGAACAAGATGAAGCACAGAGCCACCCTCAATGTTGTAATCACGAGCTGTCTTGTCATCTGCAAGCTGCTTACCAGCATAAATAAGCCTTTGCTGAACTGGAGGAATTCCTTCCTTCTCCTCAACTCGTTCTTTGATCCGATCAATGGTATCAGTGGGCTCGATGTCAATTTCAATTTCTTTCCCAGTGAGGGTCTTCACTTTAATCATAGTACCTCCTCTAAGCCTCGAAACCAGGTGAAGAGTTGACTCCTTCTGGAT</w:t>
      </w:r>
    </w:p>
    <w:p>
      <w:pPr>
        <w:pStyle w:val="Normal"/>
        <w:rPr/>
      </w:pPr>
      <w:r>
        <w:rPr>
          <w:szCs w:val="21"/>
        </w:rPr>
        <w:t>&gt;L2372</w:t>
      </w:r>
    </w:p>
    <w:p>
      <w:pPr>
        <w:pStyle w:val="Normal"/>
        <w:rPr>
          <w:szCs w:val="21"/>
        </w:rPr>
      </w:pPr>
      <w:r>
        <w:rPr>
          <w:szCs w:val="21"/>
        </w:rPr>
        <w:t>ATTCGTCCTTTCCGACCACGAAGACCCCTGTGGCTGTCGCGCAACTCTCCTTCGTGATCTCCTCTCATCTGAGTCTCACAGAGAAGAAACCTCGTTTGTGCTCTTCTTCGATTGGAAACGGAGAGGAGAAAGATGAACAAGAAAGAGGTACTAAAACTAGCAAAAGGTTTTAGGGGAAGAGCAAAGAACTGCATTCGTATAGCAAGAGAAAGAGTGGAGAAGGCCTTGCAGTATTCCTACAGAGACCGTCGCAACAAGAAGCGAGACATGCGGTCTCTCTGGATTCAACGCATAAATGCCGGCACCCGTCAACATGGTGTTAACTATGGGAACTTCATGCATGGTCTGATGAAGGAGAACATTCAGCTGAACAGGAAAGTTTTGTCAGAGTTATCTATGCATGAACCGTATAGTTTCAAGGCCCTCGTAGACATATCTCATAATGCCTTTCCTGGAAACAAAAATGTGGTCCTTCCTCCCAGGAAGGT</w:t>
      </w:r>
    </w:p>
    <w:p>
      <w:pPr>
        <w:pStyle w:val="Normal"/>
        <w:rPr/>
      </w:pPr>
      <w:r>
        <w:rPr>
          <w:szCs w:val="21"/>
        </w:rPr>
        <w:t>&gt;L2373</w:t>
      </w:r>
    </w:p>
    <w:p>
      <w:pPr>
        <w:pStyle w:val="Normal"/>
        <w:rPr>
          <w:szCs w:val="21"/>
        </w:rPr>
      </w:pPr>
      <w:r>
        <w:rPr>
          <w:szCs w:val="21"/>
        </w:rPr>
        <w:t>ATTCCTCGATTTTTTTTTTTTTTTTTTTAAATAAAGTAGCCTGGTTCATAAAATCCTCAAATGTTCATTAATAGTTACAATGAGGACAGAAATGCATTACCATGGAGGGAAAAGAATAGAGGAGGAAAAAGAAAATTACAAGAGTGTCGCTCTTATACATTTTATCTTTCTATCCGGAGGATCCAATGAAACCGAATGGCCATCTATCTTCACAGAGCGCAGCACAAGGTCATGGTTGATGATGTGTCAAAACTGAAAACTTGACAAAATGAAGCCTTAACACCAACATATAAGAAGGATTTCTTTCTCAACATTTCCCTTCCAAAGAAATGCTTGCTAGTTAAGACATCACTTCCACAATGACACAGAATTCTCCAACTTTCTCAAACTTCAGCGAAAGGCGTGGCTTGAAAATCAAAGGCAGCCAAAATCCCCTTTTGTTTGATCAAGAAGCAAATAAGAACTTATTTTTCATCGATGCCAAATGTTCTCTTCTGAGTTCTCATGCGTGTTTTCCAGGCAGAAACAGAACAAATTTAAAAAAATGACAAAAATACTT</w:t>
      </w:r>
    </w:p>
    <w:p>
      <w:pPr>
        <w:pStyle w:val="Normal"/>
        <w:rPr/>
      </w:pPr>
      <w:r>
        <w:rPr>
          <w:szCs w:val="21"/>
        </w:rPr>
        <w:t>&gt;L2374</w:t>
      </w:r>
    </w:p>
    <w:p>
      <w:pPr>
        <w:pStyle w:val="Normal"/>
        <w:rPr>
          <w:szCs w:val="21"/>
        </w:rPr>
      </w:pPr>
      <w:r>
        <w:rPr>
          <w:szCs w:val="21"/>
        </w:rPr>
        <w:t>AATTCGAAAAAAAAAAAATACTTGTCCACTGTTACAAACCCATCATATTTGTATAGTTTTTATAGTAGGTTTGCCAATCATACCTAAACTCTTTGGTTACTGGTAGTTATCATTCCACCATGGCCAGGTAATGCTAGGTGTTGATCGTCTTGATATGATCAAAGGAATTCCCCAAAAGATTTTGGCATTTGAAGAGTTCCTTGAGGAAAATCCAGAGTGGCGTGATAAAGTAGTTTTGCTGCAGATTGCTGTGCCAACGAGGACAGATGTTCCTGAATATCAAAAGCTCACAAGCCAAGTTCACGAGATTGTTGGACGCATTAATGGAAGATTTGGAACCCTTACTGCTGTTCCAATACATCATCTGGATCGTTCTCTTGACTTTCACGCATTATGTGCACTATATGCTGTTACTGATGTGGCTCTTGTTACGTCTTTAAGGGATGGAATGAATCTTGTCAGTTATGAGTTTGTTGCTTGCCAAGCTTCCAAGAAAGGGGTCCTCATCTTGAGTGAGGAGTTGGTTTTATGTTCTATTTTTCTACTTGCCAACTACAGCCAGTCTAGAAGTGCCTCTAGCTGAACCTGACTTATGAAATAGCGTGCTTTGGT</w:t>
      </w:r>
    </w:p>
    <w:p>
      <w:pPr>
        <w:pStyle w:val="Normal"/>
        <w:rPr/>
      </w:pPr>
      <w:r>
        <w:rPr>
          <w:szCs w:val="21"/>
        </w:rPr>
        <w:t>&gt;L2375</w:t>
      </w:r>
    </w:p>
    <w:p>
      <w:pPr>
        <w:pStyle w:val="Normal"/>
        <w:rPr>
          <w:szCs w:val="21"/>
        </w:rPr>
      </w:pPr>
      <w:r>
        <w:rPr>
          <w:szCs w:val="21"/>
        </w:rPr>
        <w:t>ATTCTTTTTTTTTTTTTTTTAAGCTCAAACTTTGCTAAAATCATCATCGTGAATTACAAAGTTCATTGTTGCAGATCAACTGTCAAATAAGTAGATAGATCCACACAACTAGAGGCTAAAAAACACAAACAGAAGTTCCCTAAAAGCTGAACAGAGTTCTAATCAAACCCTAAAATGCCCCATTATCTTGGTTGTGTGCAATCTATGATAACCACAAAAAGTATATTTGATCAAAAGAATATGAATTCCGATAACTCTGCCAGCACCTGCATAAGCTTCAGTCTTTAATTCCAAATAGATCTGCCACTATTTCCAACTCAGTTATCAATGCTCTCGTTGTTCTTTTCTTCAGAAGATTCCAAACCAGGTTCCTTTTCAAACCCGAGTTCTGACATGGCCTGCCTTGCCATCAAATTCTTTTCCATGCGACATTGCAGGTATTTTTTGGAGAAATCTCTACATTTTTCAGATTGATGGCCGGAAGATCTGAAACGATTAAGGTAATCTTTCTTCTCCAAGTCGCATTCATGCATGTGGTCCAAAGGGAACACTCCTTTC</w:t>
      </w:r>
    </w:p>
    <w:p>
      <w:pPr>
        <w:pStyle w:val="Normal"/>
        <w:rPr/>
      </w:pPr>
      <w:r>
        <w:rPr>
          <w:szCs w:val="21"/>
        </w:rPr>
        <w:t>&gt;L2376</w:t>
      </w:r>
    </w:p>
    <w:p>
      <w:pPr>
        <w:pStyle w:val="Normal"/>
        <w:rPr>
          <w:szCs w:val="21"/>
        </w:rPr>
      </w:pPr>
      <w:r>
        <w:rPr>
          <w:szCs w:val="21"/>
        </w:rPr>
        <w:t>TGGACCAATTCCTCTGGTTGCTGGGTCTGGTTACAGCGGCCTAAAAGCCAACACAACAAAGCAACTGTTCCCTGCAAATGAATCTATTGCATGGAGCAGCAAAACTGTCTCCAATGGCTCAAGAACTCATTGTATGAAGACATGGAACCCAATCAATAACAAGAAGTATGAGACTTTGTCCTACCTTCCTGCACTTTCTGATGATTCAATTGCAAGGGAGATTGACTACATGATTAAAAAGGAATGGATCCCTTGCCTTGAATTCGATGAGGTGGGGCATGTGCATAGAGAAAATAGCCGGATGCCAGGATACTATGATGGGAGATATTGGACAATGTGGAAGCTCCCCATGTTTGGATGTAATGACTCATCTCAAGTGCTCAATGAAATCCATGAATGCAAAAAAGCATACCCAAATGCTTATATTCGCTGCTTAGCATTTGACAACAAGCACCAGGGTCAGTGCATGTCCTTTATCATTCAAAAACCTAACACCACTACCACCCCCA</w:t>
      </w:r>
    </w:p>
    <w:p>
      <w:pPr>
        <w:pStyle w:val="Normal"/>
        <w:rPr/>
      </w:pPr>
      <w:r>
        <w:rPr>
          <w:szCs w:val="21"/>
        </w:rPr>
        <w:t>&gt;L2377</w:t>
      </w:r>
    </w:p>
    <w:p>
      <w:pPr>
        <w:pStyle w:val="Normal"/>
        <w:rPr>
          <w:szCs w:val="21"/>
        </w:rPr>
      </w:pPr>
      <w:r>
        <w:rPr>
          <w:szCs w:val="21"/>
        </w:rPr>
        <w:t>ACTGGACCATTTTTTTTCTTTTTTTTTTTTTTTTTTTTTTTTTTTTTTTTTTTTTTTTTTTTTAAAAAAATATTCATCTTTATTATCCTAAAACAAAAATTGAAAAACATCAAAAGGTAATTAATTACCTTGCGGAAACTACAAATTTGATGATAATATGTGGGAAACTTAATCATATACCTAATTAACCTATGGTAAAAAGAAAAATTTCTCTGAATTCCAATCTCCTGTTTTCACTATAAAATGTTAAATATTTATTAGGCCAATATTTTAACCAAATAAACCCTTTAATCCCCCACTCCATTGTCTTCCCCAGGGAACTTTTGTCAACCTTCCGAAAAAAACCCCTTGGTCCTTCAACCCCAG</w:t>
      </w:r>
    </w:p>
    <w:p>
      <w:pPr>
        <w:pStyle w:val="Normal"/>
        <w:rPr/>
      </w:pPr>
      <w:r>
        <w:rPr>
          <w:szCs w:val="21"/>
        </w:rPr>
        <w:t>&gt;L2378</w:t>
      </w:r>
    </w:p>
    <w:p>
      <w:pPr>
        <w:pStyle w:val="Normal"/>
        <w:rPr>
          <w:szCs w:val="21"/>
        </w:rPr>
      </w:pPr>
      <w:r>
        <w:rPr>
          <w:szCs w:val="21"/>
        </w:rPr>
        <w:t>ATTCGAAGAGAACAGAATGGAGTATGTGATGCAACCGGTTTTCGGGTACGGCCCGGGTCCTGGTTTTGGATATGTGGAGCAGCCTGTGCATGTGTATGGGAACGGGTATATGGGTCAGCCTATGCCTGTGTATGGGAACGGGCACATGGGTCAGCCTATGCCTGTGTATGGGAACGGGCACATGCCTATGCCTGTACCTGTGCCTGTTCATGATTACGGGTACGGGTACGGACATGGGCAAGTCCCGGGTTATCCAGTGCACATGAAGTTCAATGATGAGAACCCAAATGCCTGCTCTGTAATGTGAAGATGGATGGGAAAATAAGAGTGTAAATAATAAAATAGAGAATAAAGAGAGAGAGAGAGAGAGAGAGAGAGAGAAGG</w:t>
      </w:r>
    </w:p>
    <w:p>
      <w:pPr>
        <w:pStyle w:val="Normal"/>
        <w:rPr/>
      </w:pPr>
      <w:r>
        <w:rPr>
          <w:szCs w:val="21"/>
        </w:rPr>
        <w:t>&gt;L237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AAGCATAACAACACCAGCACTCTAGTTATTTAAGTGAAATTAACTACATTTGAAACACATTATAAACCAGCCATTCTGGACAATTAACCTAAGTAATAACATTTCACATAAAAGTTGGGCACACAATGCCTCTAAAAACAGCAACTGGCCCGAAGTTGTTGGATACCATCTCTTGGATCACCCCCTGCCCCGGCCTGCACCTCTGTTTCCACCTGTCTTTCCACCTAAGCCACCTCTGCCACGGCCTCCACCAGCAGCCTTAGCATCATCAAGGCCACGCCCAATGCCTTTCACTGGCCTCCCGCCATCCTCTCTACCTCTTCCTCTTCCACGACCCACCCCAGGTGGCTTCCGATCTGTGCGGCTCTTGGTTTCTTCCTGAACTTTATCAATCACCTCATCAGGAACTCGAAGATACTTAATAGTATTCCCTCGTATATAGCATTCAGGCATTCTCCAAAACCTATCTCCATCCTTAGAGGTACAGATAACTTCACGGAGATGGATGTTCATCC</w:t>
      </w:r>
    </w:p>
    <w:p>
      <w:pPr>
        <w:pStyle w:val="Normal"/>
        <w:rPr/>
      </w:pPr>
      <w:r>
        <w:rPr>
          <w:szCs w:val="21"/>
        </w:rPr>
        <w:t>&gt;L2380</w:t>
      </w:r>
    </w:p>
    <w:p>
      <w:pPr>
        <w:pStyle w:val="Normal"/>
        <w:rPr>
          <w:szCs w:val="21"/>
        </w:rPr>
      </w:pPr>
      <w:r>
        <w:rPr>
          <w:szCs w:val="21"/>
        </w:rPr>
        <w:t>ATTCTTTTTTTTTTTTACAACAACAACAACAAATAAGCCTTGATTCCAAATTAGTTGGGGTTGGCAACATGGTTCCTTTTTCACCAAGCTAAAATGAAAACAATTAAATTGTCTATAACCTGTCTTTGTGTCAATGTTTTACATCTTAAAATTACCACTGAAAGTAAAACGGACTAAACCATGCCCCTGCATCATAACCCAAAGAGCAATAGTGCAATACTAAATGATTACATGAGAATTTTGATATCAATTTGTCACTTTTCTTCCTTCTATTTGGATTACCTCCTCTGCATTTTTACAGAACTTGCTGATAATACCTCAAATTGAGACCTCAGCAATGTGGGAGTAGCACTTCAAACGTTCCAGAAAAACCTCAAATATCTGATGATCCATAATAGTATTTACCTCTTCACCGGAGGATCGGCAACTCTATAAAAATCAGCTGTAGTTCCCAACAACCACAACCCAGGAAAAACATTATCAAGCAATTTCTGCA</w:t>
      </w:r>
    </w:p>
    <w:p>
      <w:pPr>
        <w:pStyle w:val="Normal"/>
        <w:rPr/>
      </w:pPr>
      <w:r>
        <w:rPr>
          <w:szCs w:val="21"/>
        </w:rPr>
        <w:t>&gt;L2381</w:t>
      </w:r>
    </w:p>
    <w:p>
      <w:pPr>
        <w:pStyle w:val="Normal"/>
        <w:rPr>
          <w:szCs w:val="21"/>
        </w:rPr>
      </w:pPr>
      <w:r>
        <w:rPr>
          <w:szCs w:val="21"/>
        </w:rPr>
        <w:t>ATTCCTCACACCTTCAATTTCTTCTCCCTTCTTCCTTGTTCTTTCCTCAAACCCTCAAAGACTGCCTTTTCTTCTCCACTTCTTCATTTATTCCCTTCACTTCTCAACTTTCCTCCCAAATCCTTCTCAAGCCTCAGCCATCAATTCTTCATTTTCAAAATTTCCCCTCCCAAATCCATTTTTCGTCGTCGGCTCACAGACATGACGAAGCCCGGATGAACTCGCAAGCAGCCACACCTCTTCGTTTTAGAGCTTTGAGACATACTCATGGGTAAGCGAGTCACTCTTCTTTCACGCCTCACAAATCGCCATCTGGGTTCTACGATTCTGGGATTGCCTATGGGTTTTGAAATTCTACTTTTATGAATCGGTTATGCGATTCAGTCTGTGGAGATTCTGAATCTGCTTATGGCTGAAATATGG</w:t>
      </w:r>
    </w:p>
    <w:p>
      <w:pPr>
        <w:pStyle w:val="Normal"/>
        <w:rPr/>
      </w:pPr>
      <w:r>
        <w:rPr>
          <w:szCs w:val="21"/>
        </w:rPr>
        <w:t>&gt;L2382</w:t>
      </w:r>
    </w:p>
    <w:p>
      <w:pPr>
        <w:pStyle w:val="Normal"/>
        <w:rPr>
          <w:szCs w:val="21"/>
        </w:rPr>
      </w:pPr>
      <w:r>
        <w:rPr>
          <w:szCs w:val="21"/>
        </w:rPr>
        <w:t>ATTCATATTAATGCCTCTGATTTTCTCATCAAAAAATACCAGAAAAACAAAGAAAAATCAGGAAATGGCAACAACATTTCTCCCAACTGCAAACTCCTTTCTCTCCTCCTCATCATCTTCTCTATCTTCACTAAAAACACCTGTACTATTTTGTCCACAAAAGAACAATGCCAAGAGACAGTTGTCTATTTGCAGAGCTTCTAGTGAGTCACCATCGCCACCTTCTCCAATTTTAACCAAACGAAGCCTCTCTATTTCATTCATCACCAGCTTTGTCTTCTCATTGGCTAGCAGGAGCAATTCCAGTGCCAATGCAGCTATTTTGGAAGCTGACGATGATGAAGAGCTATTGGAGAGAGTGAAGAGGGACAGAAAGAAGAGGATCGAAAGACNAGGTGTCATTAGTTCATCAAACAAGGAAACAGGTTAATCTCAAGCAGAACCCACAGTGTCCATAATTAATTTGGTATCCAGATTGTGGTCATATTGGACGCTTTTGGTGTACTAAATGCAATTTGG</w:t>
      </w:r>
    </w:p>
    <w:p>
      <w:pPr>
        <w:pStyle w:val="Normal"/>
        <w:rPr/>
      </w:pPr>
      <w:r>
        <w:rPr>
          <w:szCs w:val="21"/>
        </w:rPr>
        <w:t>&gt;L2383</w:t>
      </w:r>
    </w:p>
    <w:p>
      <w:pPr>
        <w:pStyle w:val="Normal"/>
        <w:rPr>
          <w:szCs w:val="21"/>
        </w:rPr>
      </w:pPr>
      <w:r>
        <w:rPr>
          <w:szCs w:val="21"/>
        </w:rPr>
        <w:t>ATTCTTTTAAACAAGTGCCAGAAATTCCATAAAAGAAACTTGCGCTATAAATCAACTTGGAACAGTGAAGCAGCAATCAATCTATGTTCAAATACTACATTTCCACATCCTTGAGGCGGCTCCACAAAATTCAGTGATTCATGTAAAACACACAAGACAATTAAGAGAGCACTGCTATCACATCGGAAGCCCTTAGTGCAATGTAGTTGGTACCATCACTGCCCTTAAAGTCATTCCCTGCATACTTTGAGTACAAAACAGTGTTCCCTGGGGAGGCGGATACAGGTTTCCGCTTGCCTTCCTCATCAAGAGGTCCGGGTCCAACTGCTATTACTGTGCCAATGGAAGGTTTCTCTTTGGCTGCCTCTGTCAGCAGCAAGCCTCCTGCAGTCTTCTCCTCAGCTTCAGCTACCTTTATAAATACTCTATCATTCAAAGGCTTGAGATCCTTGATATCATCTGTCTCCAGTATACCAACAATATCATCCTCCTTCAATATAAGATGACCTGA</w:t>
      </w:r>
    </w:p>
    <w:p>
      <w:pPr>
        <w:pStyle w:val="Normal"/>
        <w:rPr/>
      </w:pPr>
      <w:r>
        <w:rPr>
          <w:szCs w:val="21"/>
        </w:rPr>
        <w:t>&gt;L2384</w:t>
      </w:r>
    </w:p>
    <w:p>
      <w:pPr>
        <w:pStyle w:val="Normal"/>
        <w:rPr>
          <w:szCs w:val="21"/>
        </w:rPr>
      </w:pPr>
      <w:r>
        <w:rPr>
          <w:szCs w:val="21"/>
        </w:rPr>
        <w:t>ATTCGCTACTTCGCTCCTTCCTCTCCATTTCTCTGTAGCTGCAGAAAACAGGAAAGGAAGGTTACTGTTTTAAAGGGTCTTCCTCTTTTCTTATCCTTCACCAAGAAAAGGATTTTCTTTTTATCTAATCTATTCATCCACTCACCTTTTGCTCTTTTCTCCTTCCCCAGAAAAAAAAAAAAAAAAGAAACCAGAGAGGATTCTTAAGATTCAATTTTTTACAGATTCCCTTCTATAATAATCGGAGTCAAAATCCCATTTCCTCAATTCCCATCATTTGATACATTCTCCCAATTCCCAAATCAAAATCCTCATAATGCTTTTGCCAGGGTTGTTCCTTTTCTTTTCCTTGTTTTCCCTCGTTTTCTCTAATGAACCGTTAAATTCTCACCTTCTACCTCGGCCTTTGATCCTTGAATACCCGGAGAACATAATCGAAACTACCCAATTCAAGCAATTGGACAATGAGCTCCAATTGCAGTGTACCAGCTGGAGATTTGCGGTGGAGGCTAAAAATTTGAATCCGTGGAAAACGATTCCGCAGGAGTGTGC</w:t>
      </w:r>
    </w:p>
    <w:p>
      <w:pPr>
        <w:pStyle w:val="Normal"/>
        <w:rPr/>
      </w:pPr>
      <w:r>
        <w:rPr>
          <w:szCs w:val="21"/>
        </w:rPr>
        <w:t>&gt;L2385</w:t>
      </w:r>
    </w:p>
    <w:p>
      <w:pPr>
        <w:pStyle w:val="Normal"/>
        <w:rPr>
          <w:szCs w:val="21"/>
        </w:rPr>
      </w:pPr>
      <w:r>
        <w:rPr>
          <w:szCs w:val="21"/>
        </w:rPr>
        <w:t>TGGACCAATTCTTTTTTTTTTTGAGACTCATCTTTGATTCAATTAGCCAAATGCTGAGTCAGCACATCACCTGCACCACAATTCACAGATCTAGTACACTTAATTTATCAAAATATAGTTTCATTGCTCCCCTGCATGCAAAGCTCAAACACAGAATAAATCAGCAAAAACTAACAAAGATTCAATTAAGTCCTAATATAAAGGTGACCCAAAATCTTGTACTCCATTTACTCATTGCTCCTTCTGTTCCTCTTGGCCGTCATCGTTCTCACTGTCCACATATTCATCGTCATCGTCGTCGTCGTCGTCGTCGTCGTCGTCGTCATCTTCTTCTTCTTCTTCTTCTTCTTCATTGCTCAATAAAATTTCACTGAGATCCAACTCCTCTTTGTCATTATCTTCTTCTAGAAATTCCAGCCCATCTGTTGTGTCTCGGTGTTTAACAAGAAGCCATCGCAACAGGCGGTCCTCCTTGTTTAGGTAATGCAGCTCCTTGTTGATGTTGGGTGTGGCCATCATTGTCATCTGCATGAGTTGACCCTGATAATATCTTCCATCAAGCTTCTTAATACCGTAACCCAGTTGAATGGTACCAAATGATTTTATATCAGTAAGAACTCCATTTCTAGCGTAAA</w:t>
      </w:r>
    </w:p>
    <w:p>
      <w:pPr>
        <w:pStyle w:val="Normal"/>
        <w:rPr/>
      </w:pPr>
      <w:r>
        <w:rPr>
          <w:szCs w:val="21"/>
        </w:rPr>
        <w:t>&gt;L2386</w:t>
      </w:r>
    </w:p>
    <w:p>
      <w:pPr>
        <w:pStyle w:val="Normal"/>
        <w:rPr>
          <w:szCs w:val="21"/>
        </w:rPr>
      </w:pPr>
      <w:r>
        <w:rPr>
          <w:szCs w:val="21"/>
        </w:rPr>
        <w:t>AATTCGTAAAATGAGGCGCATAAAGAAAAATACTCAGCAGCTCCTCGTATCTCATTAGGCCATTGAGTCACGCCGCCGCCTCCCCCTTCCCCAAAGCCTCAGCTACATCTTACCTCTTTCTTCCCATTCCCTCGCTGTCACTGTCTTCGAAGCCGCATCACTGAAGCAATTCGTCGGTGCTCTTCGCAGGAAGATGACAACTATTGAAACAGAAATGGATCAGCCTCCGAAAAATAAGGTTTCTACTGCCACTGCTAAGATTCAAAGTTCAGCTTCGTCATTCGAAAGATGGGGAAGGAAGCATCCATTTGTCAGATATGGGCTTCCCATGATTTCACTCACTGTCTTTGGGGCAGTAGGCCTTGGTCATTTGTTGCAAGGCAGCAAGGATATTGCAAAGGTGAAGGATGATCAAGAATGGGAGATTATTGAGACNAGAAAAGCATTATCTAGAACAGGGCCTGTAAAAGCATACAATCCTAAAAAGACTACACTGGAAGAGGAGTT</w:t>
      </w:r>
    </w:p>
    <w:p>
      <w:pPr>
        <w:pStyle w:val="Normal"/>
        <w:rPr/>
      </w:pPr>
      <w:r>
        <w:rPr>
          <w:szCs w:val="21"/>
        </w:rPr>
        <w:t>&gt;L2387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GGGACACCAACAACAGATTCTATAAATTGTTTGGCAAGGTAACTCCTGCCTACATGACAATGAAATGAAACTCCCAATTTTCTTTCCAATAAAGAAGACTCTTTTAACATGCAATGTGTTCGACTGCCACTTCTCGAATCAAAACATGAACAGCAATAATCATTTTTTGTTCACTTGAAATACATCAGGAAAATGAGGTTTATGCTTAATATATTCACGGAATCAATGATAAAATGAATACTAATGGTGTAAAACTACTATTACAACCAAGACTCTGAAAACAAGGACCCATGTTGCACACAGCTATACCTTCACCAGCACTTTAGCCCACCCATTCAGTGATTCAAGTAAGAAGGCCATACTCATGCAAACAATAAACCTTTGTGAACGCCTTTCATATCACATCATCATATAGTATTTTTTGGTCTAGGTAATGTGGCCATTTCAAGTCAACAGCTATGGAGTTGTAAAATAACTGGGCTGTCTAGCACCACTTTTAACAACAACAATGGACAGGAGGTGCTGCGATGGAGACTCGGACTGTACTCTACCCAACATATTTGCCACCTATAGTGTGATCTGCCCATGCCATTTATAGGTCCCTT</w:t>
      </w:r>
    </w:p>
    <w:p>
      <w:pPr>
        <w:pStyle w:val="Normal"/>
        <w:rPr/>
      </w:pPr>
      <w:r>
        <w:rPr>
          <w:szCs w:val="21"/>
        </w:rPr>
        <w:t>&gt;L2388</w:t>
      </w:r>
    </w:p>
    <w:p>
      <w:pPr>
        <w:pStyle w:val="Normal"/>
        <w:rPr>
          <w:szCs w:val="21"/>
        </w:rPr>
      </w:pPr>
      <w:r>
        <w:rPr>
          <w:szCs w:val="21"/>
        </w:rPr>
        <w:t>AATTCGTAAATGCATTGGCCAAGGCCTTGGTTGGTGAAAAGGATGAGGCTTTCTTCTCTGCTAATGCTGCTGCTCAAGCCTCAAGGAAGTCCTCCCCTAGGGTGACCAATGAGGCTGTTCAAAAGGCAGCTGCTGCTTTGAGAGGTTCTGACCACCGCCGTGCTACCAATGTTACTGCCAGACTAGATGCTCAACAGAAGAAGCTTGATCTTCCAATCCTCCCAACCACCACAATTGGTTCCTTCCCACAGACCATTGAACTCAGGAGAGTCCGCCGTGAATACAAGGCCAACAAGATCTCTGAGGATGATTATATTAAAGCCATAAAGGAAGAAATCCAGAAAGTTGTCAAACTTCAAGAGGAGCTTGATATTGATGTTCTAGTCCATGGAGAGCCCGAGAGGAACGATATGGTTGAATACTTTGGAGAGCAGTTGTCTGGTTTTGCCTTCACAGTCAATGGGTGGGTGCAATCTTATGGATCTCGTTGTGTCAAGCCACCCATTATCTATGGTGATGTGAGCCG</w:t>
      </w:r>
    </w:p>
    <w:p>
      <w:pPr>
        <w:pStyle w:val="Normal"/>
        <w:rPr/>
      </w:pPr>
      <w:r>
        <w:rPr>
          <w:szCs w:val="21"/>
        </w:rPr>
        <w:t>&gt;L238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TTTTTTCATCAAAATGGCCATCCCTTAATTAAATTTCAACGTCTGTGTTGGGGCTCAACATTATACAAGTGGTTGCATAAACAAATTTGTCAATTGAACCTGTACTCTGCACTCTCTAAAAAAATTGACGTACATGTTTCAAGGGACCAAATCATCATATAAGATCAAACTCAGAAGAAACACATAACAAGATTGTCTAATGCACTTCCATATGATAAAAGAGCTTTGAGTCCTTGCATTAACTGTGTATCTAGCCAAATTGAAATTATTTATGACACAATTAGGCAGCTTGTACAAAAGGTAGCGTCCAATGATACATGGTTTAGCTCCTACCATGACAACAGTCCTTTATGCTTGGCTGTTATTTTCATGTCAAACATGACCTCAACTCAGCTTTTGTCTCCCAAACATTAAGCTGCAGGAATGCAAGAAACTGTGGCATATTCCAGCGGAAACGCTTCTTCATCTCTCTCTTTCTCCCCATA</w:t>
      </w:r>
    </w:p>
    <w:p>
      <w:pPr>
        <w:pStyle w:val="Normal"/>
        <w:rPr/>
      </w:pPr>
      <w:r>
        <w:rPr>
          <w:szCs w:val="21"/>
        </w:rPr>
        <w:t>&gt;L2390</w:t>
      </w:r>
    </w:p>
    <w:p>
      <w:pPr>
        <w:pStyle w:val="Normal"/>
        <w:rPr>
          <w:szCs w:val="21"/>
        </w:rPr>
      </w:pPr>
      <w:r>
        <w:rPr>
          <w:szCs w:val="21"/>
        </w:rPr>
        <w:t>ACTGGACCAATTCTGAAGAGAATTAAAATAAACAACATTTTCATCTTCTTCTCTCATTAGCTCTTTTATAATAGATCTGTGGGCTTACTTTGATTCCTTCTCTTTCTCCTCTTTCAATGCGGGTGACTTATACTTACATTTCCTTTTCAATATCATTCAAATGATAATTATGATAGAGCTCTACTTCTAAATTCTCGCAAATGGAGTCTGAAACGGCATCGTCTGCCGATGAACAGGTCGTTGGTGCTGCTCCTCCACTGGGAGCTGATACCAGAGGTAAGCATCGGATTCTTGCAGAGCTTAAGCGCGTCGAGCAAGAAATCAAGTTCTTGGAGGGAGAGCTGGGGGAGCTTGAGAAAACAGATAATGTATCAACAGCGTGTGAAGAATTAATGCGGAATGTCCATGCCATACCCGATCCATTTCTCTCAGAAACAAATGGCCCTGTAAACCCATTATGGGATCGATGGTTTGAAGGGCCCCAGGAATCTCAAGGTTGCCGATGCTGGCTACTCTGATCTGAAGTAAAATCTAACATTTGTTGTGATTTTTCAACTGGAGGCTTCAACATATGTAACTGTCTGTGGGTATTGCAGTTCCTTTTTGTCAAAAGATAATTAGCGTGCCT</w:t>
      </w:r>
    </w:p>
    <w:p>
      <w:pPr>
        <w:pStyle w:val="Normal"/>
        <w:rPr/>
      </w:pPr>
      <w:r>
        <w:rPr>
          <w:szCs w:val="21"/>
        </w:rPr>
        <w:t>&gt;L239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GATTTTTTTTTTTTTTTTTCTAGACTTTTGCCTTCTATGCTTATAGCTAGTTCTTTGATTTTCTCAATTGCCAAATAGCATGCAGTCCTATAACTCCGTATCAAATTTTGAGGGTGGACTCCATCCTCTACAAAAGGTTTGGCTTCCTTCAAAAACTCTGCTGCAAGCAATACTACTGTAGTGGTTCCATCACCAACCTCAGAGTCCTGAGACTTAGCGATGTCGACAAGGATCTTAGCAGCCGGATGGACAATATCGAGCAACTTCATAATGGTAGCTCCGTCGTTGGAAATGGTAACAGTGCCTTTGTCATCGTGGATGAGCTTGTCCATACCCCTGGGTCCCAGCGTTGTCCTGACTACGTCGGCCACCGCCGTGCAAGCGTTGATGTTGCTAACCAACTGAGCCTTCCCCTGCAACGTGTCCGTCCCTTCCTTCAAGAGTATGATCTGCGGTTGCAACATGGCTGCCATTGTTGAAGATTTGCAGAAGTGACGAAGATTAAATGAGAGAAAGACGGG</w:t>
      </w:r>
    </w:p>
    <w:p>
      <w:pPr>
        <w:pStyle w:val="Normal"/>
        <w:rPr/>
      </w:pPr>
      <w:r>
        <w:rPr>
          <w:szCs w:val="21"/>
        </w:rPr>
        <w:t>&gt;L2392</w:t>
      </w:r>
    </w:p>
    <w:p>
      <w:pPr>
        <w:pStyle w:val="Normal"/>
        <w:rPr>
          <w:szCs w:val="21"/>
        </w:rPr>
      </w:pPr>
      <w:r>
        <w:rPr>
          <w:szCs w:val="21"/>
        </w:rPr>
        <w:t>TGCAGGAATTCGAATCCCTACGACATTCGGTATTACATCCATGAACTTCTGAAGGCATTGGATTACTGCCACTCACAAGGTATCATGCATCGTGATGTGAAGCCCCATAATGTCATGATTGATCATGAGCAGAGGAAGCTTCGTCTTATAGATTGGGGACTAGCAGAGTTTTATCATCCTGGGAAAGAATACAATGTTCGTGTTGCTTCAAGATACTTCAAAGGCCCTGAACTTCTTGTTGATTTGCAAGACTATGATTATTCTTTGGACTTGTGGAGCCTTGGTTGTATGTGTGCTGGAATGATATTCCGAAAAGAGCCATTCTTCTATGGGCATGATAATTATGATCAGCTAGTACAAATAGCCAAGGTGCTTGGAACAGATGAATTGAATGCTTATTTGAATAAGTACTGCATAGAGTTGGATCCTCATCTTGCAGCCCTAGTTGGCAGGCACAGCCGGAAACCATGGACGAA</w:t>
      </w:r>
    </w:p>
    <w:p>
      <w:pPr>
        <w:pStyle w:val="Normal"/>
        <w:rPr/>
      </w:pPr>
      <w:r>
        <w:rPr>
          <w:szCs w:val="21"/>
        </w:rPr>
        <w:t>&gt;L2393</w:t>
      </w:r>
    </w:p>
    <w:p>
      <w:pPr>
        <w:pStyle w:val="Normal"/>
        <w:rPr>
          <w:szCs w:val="21"/>
        </w:rPr>
      </w:pPr>
      <w:r>
        <w:rPr>
          <w:szCs w:val="21"/>
        </w:rPr>
        <w:t>ACTCCAAAAGCATAATTCGAACCGGAGCTTCACTGATGAACCGCATGTTGTTATCGAATCCGATTCTCCACCAAAACCCTAAGGCCAATGCTCAAATTGTATCTCACAGCTTTCAAATCACTCCTCAGCTATTTTCTTCTCCCTCTAAATTGCAAACCTCTTACGATTTGCCCCAAAATGATGCATATTCCGTTAATAATGTTGCCAAAGAAGAGTTTTTCCATCCCTTTGGTCTCCCTTCTCTTCGCTTCTTCTTGCAGGACGGTGATTCATCA</w:t>
      </w:r>
    </w:p>
    <w:p>
      <w:pPr>
        <w:pStyle w:val="Normal"/>
        <w:rPr/>
      </w:pPr>
      <w:r>
        <w:rPr>
          <w:szCs w:val="21"/>
        </w:rPr>
        <w:t>&gt;L2394</w:t>
      </w:r>
    </w:p>
    <w:p>
      <w:pPr>
        <w:pStyle w:val="Normal"/>
        <w:rPr>
          <w:szCs w:val="21"/>
        </w:rPr>
      </w:pPr>
      <w:r>
        <w:rPr>
          <w:szCs w:val="21"/>
        </w:rPr>
        <w:t>ATTCCCTTCTTCCTCTTCCTTCCGAACATGGAGTCTCTATGAGAACCCATTGAGACTGCGGATTGAATGTAGTATTTTCTATGGTTTGAGAGCTTGTTTCTCTCTCAGAAAGTGGGGAATCATGGCAACGGCGTTTTCGCTTGCACACTACACTCTCTTTTCCCTCAGAACATCGTCGCTCTTTCTCCATAGAAGAAGAAATGCCTTTAATCACTTCTCCGTGCCTTTCTCTAGCTCCTCATCTCTCTCTACTACTGATAAAAGAAAGTGGAGACGACCTGTCGTTTCTATTCTCGAACTAGGTGGAGTCAAGATTGCTAAAGATGATGTGGTTAGAGATGATCCCACCAACAATGTTCCGGATACAATTTTTTCAAAACTTGGAATGCAACTTCATAGGAGGAATCAACACCCAATTGGGATTTTGAAGAATGCAATATATGAGTATTTTGACACCAATTTCTCAGGCAAGTGTGATAAATTTGATGATCTCTGTCCACTAGTATCTGTAAAACAGAATTTTGATGATGTCTTGGTACCTGCTGATCA</w:t>
      </w:r>
    </w:p>
    <w:p>
      <w:pPr>
        <w:pStyle w:val="Normal"/>
        <w:rPr/>
      </w:pPr>
      <w:r>
        <w:rPr>
          <w:szCs w:val="21"/>
        </w:rPr>
        <w:t>&gt;L2395</w:t>
      </w:r>
    </w:p>
    <w:p>
      <w:pPr>
        <w:pStyle w:val="Normal"/>
        <w:rPr>
          <w:szCs w:val="21"/>
        </w:rPr>
      </w:pPr>
      <w:r>
        <w:rPr>
          <w:szCs w:val="21"/>
        </w:rPr>
        <w:t>TGGACCAATTCCGTTTTTCTTGTTTTGATTTTGTAGAGGAAGATTGACTTCGTTTTGATTTTGAAGAAGTTGAAACTGTAAGGAAGAAAATAATGGGGATCCCATCAGAAATGAGAGATTACTTGGCACAGACAATCAGAAACAACAAGAAGTATAACGCTTCCTTTGTGATTCCTTCTCCAGCTGAGGAAAAGAGGATTTTGGAATCTAAACGTTGCACTGAAGAAGGTGCTCGTGCCGGAGCTAAGGCAGCTGCTATCACTTGTGTTGTCACTGCTGTCCCTACTTTGACTGCTGTTCGCGTGATTCCTTGGGCAAAGGCGAATCTCAATTACGTTGCTCAATCACTCATCATCTCTGGTGCATCAATTGCTGCTTATTTCATCACTGCTGACAAAACTATCTTGGAGTGCGCAAGAAGAAATGCTCGATATGACAAATGAACTTGAGATGCTAAATTTTATTCTCCCAATGATGTGTTCAATTCCGGGAATTTGTTGTTGAATTAGAGGTGTTGTATTTTTACAAGGAACCCATTGTAACAGTGGTGAGATAANACTTCTTTTGCTCTCTCGCCAAGATGTCTGTTACTGAGCCGGCTGTAATGCTTACTTATTGAGCTCA</w:t>
      </w:r>
    </w:p>
    <w:p>
      <w:pPr>
        <w:pStyle w:val="Normal"/>
        <w:rPr/>
      </w:pPr>
      <w:r>
        <w:rPr>
          <w:szCs w:val="21"/>
        </w:rPr>
        <w:t>&gt;L2396</w:t>
      </w:r>
    </w:p>
    <w:p>
      <w:pPr>
        <w:pStyle w:val="Normal"/>
        <w:rPr>
          <w:szCs w:val="21"/>
        </w:rPr>
      </w:pPr>
      <w:r>
        <w:rPr>
          <w:szCs w:val="21"/>
        </w:rPr>
        <w:t>TGGACCAATTCGTTTTTTTTTTTTTTTTTGATCAATGAGAACTCATTTTGTTTATTTCCAAAGAATTTGCAGCATAAATCAAGTTCAGGCACAATGGGAGGAGACAAGCATAATGTTTTCACAGCTAACTAGACAGGGTTTTGAGAGAGCGATAAATAAAATGCATAAATAAATTGCATAAATAAATTGCATTTTAAAGTACTTAAGAAATTGATCAACTGCACGAGTTGATACATAAGTGGGTAACGAATGCAGTAATTTCAAGGAAGTATGACCCATTACCATGGAATTTCCTGGCCATCCCATGCGAAGAACTTGCCATTGTCATGGCTCTTTGCATTGTTGATGATGTCTAAGAGTTTCTGAACTGAGAATTCTTTGGTGAATAGCTTGCCTTCTGGAACATTTCTCTGAAATGGCCTAGAAAGGTCAGTGTCCACTGTGCCTGGGTGCAAAAGAATGCATATTACCGGATCTTTCTTTCTTGCAAACTCCACAGACACTGTCTTTGTCAGTTGATTTAGGGCAGTCTTTGAAGACCGATAAGAGTGCCGACCTCCTAGGCGATTATCT</w:t>
      </w:r>
    </w:p>
    <w:p>
      <w:pPr>
        <w:pStyle w:val="Normal"/>
        <w:rPr/>
      </w:pPr>
      <w:r>
        <w:rPr>
          <w:szCs w:val="21"/>
        </w:rPr>
        <w:t>&gt;L2397</w:t>
      </w:r>
    </w:p>
    <w:p>
      <w:pPr>
        <w:pStyle w:val="Normal"/>
        <w:rPr>
          <w:szCs w:val="21"/>
        </w:rPr>
      </w:pPr>
      <w:r>
        <w:rPr>
          <w:szCs w:val="21"/>
        </w:rPr>
        <w:t>CTGCAGGTTTTTCGACAAAAAAGAACTTTACTGCTTTATAGATGCAATATCACATGACAACAAAATTAACCATATAATAGATTAGTTCCTAGATTACAACATTAAGCACTCTAACTAGAAAAAATCACAAGAAGAATACATGAGAACAAAAAGATAAGAAAAGAATATACTGAAGCCACATGAAGACACAGACTTTGAATGGGATCACCAAACCTTTATGTTCTCATTTATGCCCCCTGAAATACATGTAAATTTTCTGGAGAACCCACAAGCTAAGAAGAGATTCCAAGCAAAACAAGCCAGAGCCCACTAGGTAGAAAATCCCAACCAATAAGTGGTCAGAGATGACATCAATTGCTGGAAGTATGCCAGTCAATGACTTCCCATGGAAGACAATTGGAGGAGCAATAGCAGCAAATATACAGAACCCGGTGTGAACCAGGTAAA</w:t>
      </w:r>
    </w:p>
    <w:p>
      <w:pPr>
        <w:pStyle w:val="Normal"/>
        <w:rPr/>
      </w:pPr>
      <w:r>
        <w:rPr>
          <w:szCs w:val="21"/>
        </w:rPr>
        <w:t>&gt;L2398</w:t>
      </w:r>
    </w:p>
    <w:p>
      <w:pPr>
        <w:pStyle w:val="Normal"/>
        <w:rPr>
          <w:szCs w:val="21"/>
        </w:rPr>
      </w:pPr>
      <w:r>
        <w:rPr>
          <w:szCs w:val="21"/>
        </w:rPr>
        <w:t>ATTCAATCAACAAATAAATAAATACATAAGAGAAAATTCACAATTTTCCAAGATACAATGAGACCTTTGCTAGAATGTTTGCAGGAGGAACTACCTTGGAAAGAACAGAAGATACTGAACTTTTCCCCTAATTCCAGGAAATATATACTAAGAATAATTGTCCGCTAAATAATACATGTGTACCATAAATGCCAACTCTCTTGCGCATGAAATACAGTCAACCATAACAGATGAACATCCTAAGCTTCCTTATAATAACTAAAGACACAGTAAAATCCAACTGTACAACAGCAGATTCTCCAAAACAAATGGGCTCCTCAGCCTCAGAAATCTCTCCCTTCAACCAACCCACCACAAGTAGCCGCTGACACTCACCACAAAAGAATTACAATTGCTCCTTATAAGAAATCTTTTGCATTTCTACATTGAAATATCTCCTTCAATAGCTCCCTGACCTCGAAGGTTAGATTTGAAACCACAACTTGTCAGATGCTTTGCGAGTACCTCTCCCAACTGTTTTTGCCAGTTTGGTACAACTTTTGCGTCAGATATAGGCCACACAATTGCAGTCTCAGTTGTGAGATTGACCTTAGCAGAGGAGACTTGTGATTGACTTTCCAATATTCTCTTT</w:t>
      </w:r>
    </w:p>
    <w:p>
      <w:pPr>
        <w:pStyle w:val="Normal"/>
        <w:rPr/>
      </w:pPr>
      <w:r>
        <w:rPr>
          <w:szCs w:val="21"/>
        </w:rPr>
        <w:t>&gt;L2399</w:t>
      </w:r>
    </w:p>
    <w:p>
      <w:pPr>
        <w:pStyle w:val="Normal"/>
        <w:rPr>
          <w:szCs w:val="21"/>
        </w:rPr>
      </w:pPr>
      <w:r>
        <w:rPr>
          <w:szCs w:val="21"/>
        </w:rPr>
        <w:t>ATTCAGCACAATATCTGCACTCTGTTTTTTTTTAGAGGGTTTTGTTTCTTTTCTTTTCATTTCATTTTAATGAATAAGCGGGTTTTTTCTAATCTAGAGATGATTTAAGAGGGGAATTAAGTTTATCAAGAATCTAAAAGATTTATTTTTGGCTTTGGAGGCTGATGAAGCTTGGATTTTGGAGGGTTTGGCACACGGGGGATTCACAAGGTGTGTTCTTTTTAACTCCCCTTTTTCGTGGACGTTTCTCTATCTCTAATTTGTCATTTTCATTTTCTTCCTTTCCTGATACTAGTTGCTTTCAATTTAGATTTCTCTCTCTCTCTCTCTCTCTCTCTCTCTCTCTCTCTCTCTTTTTCATTTTGTTGTTCTTTGGTACAAAAAATAAAGAAACATTTGAGAAATAAGCTATAAGAAGTACAAAAAAACAAAAAAAAA</w:t>
      </w:r>
    </w:p>
    <w:p>
      <w:pPr>
        <w:pStyle w:val="Normal"/>
        <w:rPr/>
      </w:pPr>
      <w:r>
        <w:rPr>
          <w:szCs w:val="21"/>
        </w:rPr>
        <w:t>&gt;L2400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ACAAAATAAAAGTTGTAATAATTTAAATCAAGTCATCATACAATACAGTGCATTGAGTTAATTTTTCTCATTCAACTTTGCCATTATTCATGACCAAAACTATTGTATCTCAGCAAAGAATACTACCATTTCCAAGTACCCTGAAATAAACCGAAGGGCAGAACTCACTCATAATATCATTAATCTAACATAACCAAGATACATGGTAGGCAATGCAATGATAGTAACAATCTTATAGACTATTATGGTTTCAATCTCAATCACATGTAGCTGACCTCTTTCTTTGCCACAATATCGCTGGCACAATTCCCATTATCCATTAACCGGTTTTCCGGTTCTTCCTCCTCCTTGACTTTGGCAATATCCTCTTTCTTGTCTTCAATGCAATCTTTAGCACTCCAAAAACTAGGCTGATTTGTTGAAGACAGAAGCCTAGCCCACATCCTATCTGTTATAACTACCTTGTTCTGCTTCTCAATGATTCGATAAAAGGGTATGTAAGTTTGTCTGCCATTAACAAGACCACTTGTAAAGCCAGTGTATCAAGCCATTGCTCCATGC</w:t>
      </w:r>
    </w:p>
    <w:p>
      <w:pPr>
        <w:pStyle w:val="Normal"/>
        <w:rPr/>
      </w:pPr>
      <w:r>
        <w:rPr>
          <w:szCs w:val="21"/>
        </w:rPr>
        <w:t>&gt;L240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TTTTTTTTTTTTCACCCAAAATCCACACAAGAGACTTTTCTGATGGCCACTTGTAACATCTTTAGGTACAAAGTACAAACTTCAAATTATTTAGGACAGTTTAGATTGGGTCTCTCCATGGATAGCAACAAAGACAGAAAATAAAAGCAGCATACATGAAACCTAAAGCTCATCATCTTTTCTTAAAACCATATTTCTTACGTTCATAAAACAAATCTGTTTTAGCGCTCCCTAAATTAACAATTTTCGGACACCCATCCCTATCTTTCTCCTGTTGTGTGCACTCTTTGCAATAGTAGGCATCGGATATACCAACCCCTCCACAGATAACACATCGACCTTGGAAGGATCCATAATTGCACTCATCACAAATTCGCACCAGTGTGCAAGGACGCACATAGGAATCACATATCACACATTTCCCATCATCTTTCTCACAAAGTCTTCCAATGGCAATTCCTGGTTGCTTCCGGCACATAATCAAATCCGGATGATGCTTGGCCATAATTCGAGGTCCTAGTTTCTACTGTATAACTATAAACCTGAGCCGAACTCCGCAA</w:t>
      </w:r>
    </w:p>
    <w:p>
      <w:pPr>
        <w:pStyle w:val="Normal"/>
        <w:rPr/>
      </w:pPr>
      <w:r>
        <w:rPr>
          <w:szCs w:val="21"/>
        </w:rPr>
        <w:t>&gt;L2402</w:t>
      </w:r>
    </w:p>
    <w:p>
      <w:pPr>
        <w:pStyle w:val="Normal"/>
        <w:rPr>
          <w:szCs w:val="21"/>
        </w:rPr>
      </w:pPr>
      <w:r>
        <w:rPr>
          <w:szCs w:val="21"/>
        </w:rPr>
        <w:t>AATTCCAAGTTTCTTTTTCCCTTATATTCACGTTGGATAGACGCTTCCCCAACATCTGAAATGGCTCGCACCAAGCAAACAGCTAGAAAATCAACAGGAGGAAAGGCGCCACGTAAGCAGCTGGCGACGAAGGCAGCTAGGAAGTCGGCTCCTGCGACCGGAGGAGTGAAGAAACCGCACCGCTTTAGACCTGGGACGGTGGCATTGAGAGAGATCAGGAAGTACCAGAAGAGTACTGAGCTCTTGATCCGTAAGCTTCCATTCCAGAGGCTGGTGAGGGAAATTGCTCAGGATTTTAAGACAGATCTGAGGTTCCAAAGCAGTGCTGTTGCGGCTCTTCAGGAGGCTGCAGAGGCATACCTGGTTGGTCTATTTGAGGACACAAATCTCTGTGCTATTCATGCCAAGAGGGTTACTATTATGCCTAAAGATATCCAGCTAGCAAGGAGGATTAGGGGTGAGAGGGCGTAAAAGAGATGATTTATATGGTTATGTGTTGGGTGTCCTCTTAGCTGGTGTTTGTAAATTGTTTCCAATCTAATAGCTAATTGGATTTGAA</w:t>
      </w:r>
    </w:p>
    <w:p>
      <w:pPr>
        <w:pStyle w:val="Normal"/>
        <w:rPr/>
      </w:pPr>
      <w:r>
        <w:rPr>
          <w:szCs w:val="21"/>
        </w:rPr>
        <w:t>&gt;L2403</w:t>
      </w:r>
    </w:p>
    <w:p>
      <w:pPr>
        <w:pStyle w:val="Normal"/>
        <w:rPr>
          <w:szCs w:val="21"/>
        </w:rPr>
      </w:pPr>
      <w:r>
        <w:rPr>
          <w:szCs w:val="21"/>
        </w:rPr>
        <w:t>ATTCGTACCTTGGGGGTGGGGAGGACGTCATGGCGGCACCTGATGCCAAGTTCTCAGATGGTTATTTGGACTTGATATTCATCAAGGAATGCCCAAAGTTATCCTTACTAACATTGATGACAGAGTTGAATAATGGAGGTCATGTCAGATCACCATATGTTATTTACGTCAAGGTGAAAGCATTTGTTTTGGAGCCTGGTCCACTCACTAATGATCCAACGAAGGGAGGGATCATTGATGTAGATGGTGAGGTCCTTGCCAGAGGAAATGGATCATACGAGTGTGAGCAGAAGACTTTGATGGTCTATGATAAACTTCAAATAACAGTGGATCAAGGTTTACCTACTCTTTTTACCCCTGTATAACATTATAAGGAAGTCTCTCATGAACTTGGCCACATGGTTTCGTTGGCGTTTTCACCATGAATAGGCTTAATTCCATCAATCATCATCTCTCAATTTATAATGATGCAATTTTTCATCTTAAGTTTGTAT</w:t>
      </w:r>
    </w:p>
    <w:p>
      <w:pPr>
        <w:pStyle w:val="Normal"/>
        <w:rPr/>
      </w:pPr>
      <w:r>
        <w:rPr>
          <w:szCs w:val="21"/>
        </w:rPr>
        <w:t>&gt;L2404</w:t>
      </w:r>
    </w:p>
    <w:p>
      <w:pPr>
        <w:pStyle w:val="Normal"/>
        <w:rPr>
          <w:szCs w:val="21"/>
        </w:rPr>
      </w:pPr>
      <w:r>
        <w:rPr>
          <w:szCs w:val="21"/>
        </w:rPr>
        <w:t>ATCCTTCCTTCCTGAAAACAAAATATTTCTTTGTAAAGAATTAAACACCATTTCTATTAAAATTACTTTTATACTTTTAACATTATAGAATAATAAAATCATAAATTTATGATAATGAAGTAATTTTCTTGGAAGACAAATTTCTCTTCTGTTTTAGCAAAATATCCTAACAGTAGAAAAAAAAAAAAACTTCTGTTTCCTTTCTTTTTTCTTTAATTTGTCCTCATTTCCTTCGCTCAATTAAGATCCAAACAAAGGTTAGAGAGGGAGAGAGTCAGCGCAACAGAGTTCACGGATTGCGAGGTTGATTTCCATCCCTCGGCCAAATTAGGAAGTCCCTCTCTTCTCCTCTTCTCTTTTGGTTCCTAGTTGAAGATGGCTATGTACGTCCGGGTTAAGCGTAACAAGACAACTTACTTTATCCAATGCGATCCAACTGAGAAAATTCTGGAGATTAAGCAGAAATTGCAAGTCTTGATTGATAAGCCAGTAAATGATCAGCGACTCATCTCATTGTCAAATGGGGAATTGTTGGAGGATTCAAAGACATTGGCAGAGCAGAA</w:t>
      </w:r>
    </w:p>
    <w:p>
      <w:pPr>
        <w:pStyle w:val="Normal"/>
        <w:rPr/>
      </w:pPr>
      <w:r>
        <w:rPr>
          <w:szCs w:val="21"/>
        </w:rPr>
        <w:t>&gt;L2405</w:t>
      </w:r>
    </w:p>
    <w:p>
      <w:pPr>
        <w:pStyle w:val="Normal"/>
        <w:rPr>
          <w:szCs w:val="21"/>
        </w:rPr>
      </w:pPr>
      <w:r>
        <w:rPr>
          <w:szCs w:val="21"/>
        </w:rPr>
        <w:t>ATTCCTCCTTATAAGTTTTGCCCTTGGAAGTGTATATTCCATTGAACTTCCCTTTCTGAGATGGAAGAAACATGCTTTTCTTGCTGCAAGTTGTATTCTGATCGTAAGAGCAATGGTTGTTCAACTTGCCTTCTTTGTACACATCCAGAAATTTGTTCTTGGAAAATCCATATTTATTCCCAGATCGTTGATGTTTGCAACTGCTTTCATGTGCTTCTTCTCTGCTGTTATTGCACTATTCAAGGACATCCCAGATGTGGAGGGGGACAGAGATTATGGGATCCAATCCTTCAGTGTCAGCCTTGGCCAAGAAAGAGTCTTTTGGCTTTGCGTTAACATGCTATTAGTGGCCTATGGTGCTGCTGTCGTACACGGAGCTTCTTCTCCTTCTTCGCTCCTACCAGTCAAGCTTATCACAATGATAGGGCATAGCACAATTGCTTGGATTTTGTGGATGAAAGCACAATTCGTTGATCTCACCAGCCAGAAGTCTATTACTTCTTTTTACATGTTCATATGGAAGTTATTCTATGCGGAGTATTTCCTTATCCCTTTTGTGCGTTGAGAGTGACAAATATTAAAGGCTTGCAACTTCAAGAAGACAAT</w:t>
      </w:r>
    </w:p>
    <w:p>
      <w:pPr>
        <w:pStyle w:val="Normal"/>
        <w:rPr/>
      </w:pPr>
      <w:r>
        <w:rPr>
          <w:szCs w:val="21"/>
        </w:rPr>
        <w:t>&gt;L2406</w:t>
      </w:r>
    </w:p>
    <w:p>
      <w:pPr>
        <w:pStyle w:val="Normal"/>
        <w:rPr>
          <w:szCs w:val="21"/>
        </w:rPr>
      </w:pPr>
      <w:r>
        <w:rPr>
          <w:szCs w:val="21"/>
        </w:rPr>
        <w:t>GACCAATTCACCTCTTTTCTCTGTCCAAACGGCTTCGCTTCTTCTGAACATGGCGGGGAAGCTAATGCACGCCGTTCAATATGATAGTTATGGTGGAGGAGCCGCTGGTTTGAAGCATGTTGAAGTTCCAGTCCCTACTCCAAAGAAAGATGAGGTTTTGATAAAGTTAGAAGCAACTAGTCTAAATCCGGTTGATTGGAAAATTCAAAAGGGCATATTGCGGCCTCTTATGCCTCGTAAATTCCCTCACATTCCAGGTACTGATGTGGCGGGAGAAGTTTTAGAGGTTGGACCAGGAGTAAAGAACTTCAAAACTGGTGATAAAATTGTGGCTATGCTTAGCCATGCTACTGGAGGTGGACTAGCCGAGTTTGCAGTGGCTAAGGAGAGCTTGACAGTTGCAAGGCCAGCTGAAGTTTCAGCAGCTGAAGGGGCAGGCTTGCCAGTTGCCGGCCTTACAGCCCATCAGGCCCTCACTCAGTCTGTTGGGATCAAGCTTGATGGGAGTGGCAAGCAGGCCAACATTCTAATAACTGCTGCCTCAGGTGGTGTGGGTCACTATGCAGTTCAGCTAGCAAAGCTTGGAAACATACATGTGACAGCCACTTGCGGAGCCCGTAACATTGAG</w:t>
      </w:r>
    </w:p>
    <w:p>
      <w:pPr>
        <w:pStyle w:val="Normal"/>
        <w:rPr/>
      </w:pPr>
      <w:r>
        <w:rPr>
          <w:szCs w:val="21"/>
        </w:rPr>
        <w:t>&gt;L2407</w:t>
      </w:r>
    </w:p>
    <w:p>
      <w:pPr>
        <w:pStyle w:val="Normal"/>
        <w:rPr>
          <w:szCs w:val="21"/>
        </w:rPr>
      </w:pPr>
      <w:r>
        <w:rPr>
          <w:szCs w:val="21"/>
        </w:rPr>
        <w:t>ATTCGCGGTGCAGTCTGTACCTAACAACATCATATATCTGTGCATAATCCAGACAACAGTAAGAGTGAGTGTGTAGTTTTATCTTTTCCTCCCCCTCTTTTGCAGTCCGTTGACCTTCAGCGGTGGCAGCAACAGCAGCACTATATATCTTTGCTCCCTTAGCCGTCTCTTTCCTATGATCTCGGGTAACTAGTTTTTCTTCCTCAAAAAACCGCAGGGTTCGACGAAGTTGCTTTGAGTGCAATTTCAAATCCTTTGCCAAATCTTCTTCCCTAACCCATTGCCGTCTAGTAAGAGCGTCAAGCACCACCACAGCAATTCCTCTGTTATCGCTCCTCCCCGTTTTGGGTTGATTATCGCCTTTTGTGGTTATGTCATCGTAAAAAG</w:t>
      </w:r>
    </w:p>
    <w:p>
      <w:pPr>
        <w:pStyle w:val="Normal"/>
        <w:rPr/>
      </w:pPr>
      <w:r>
        <w:rPr>
          <w:szCs w:val="21"/>
        </w:rPr>
        <w:t>&gt;L2408</w:t>
      </w:r>
    </w:p>
    <w:p>
      <w:pPr>
        <w:pStyle w:val="Normal"/>
        <w:rPr>
          <w:szCs w:val="21"/>
        </w:rPr>
      </w:pPr>
      <w:r>
        <w:rPr>
          <w:szCs w:val="21"/>
        </w:rPr>
        <w:t>ATTCCGAGGCTAAAGTGAAATCCGACGATAACGAGACTTTATTTACCTATCCTACAAATCTTGCTGCCCAGAGCCGCTAACCATCATCAGAAGTAGAGAGAAGCTGACCAAAGACAATAGAGAAAAGATGCCTAGGTGGTTCGATCCGTGGCCCGTCTTCTTCAAGCGAGAGTTCAATAGGAACTGGCCGTTCCTGGTCGGCTTTGCCGTAACTGGAGCCCTCATCACCAAGTTCTCTCTTGGCCTTACAGAGGAGGATGCGAAAAATTCACCTTTCGTCCAGAGGCACAAGAGATGAATTGGAAACCCAACAAAGTTATCAGCAGTGTACCACTCATTGCTGGAAAGGAAATAGATTTGTTCTGTTTTCTTGGTCTATAATAACAGGAGAGATGTTATAGATACTCCAAATGTGATTTTTTCAATCAGCAACTTACTTTTTTATTTGAATAACTTTGAACACCTTTATTGGATGGCTGTTATCTTTTGTGGTTGAATTAATTATCTTGAGGGCAAAGAAAACGAAAACTAAATGGTTTGATATTTTGCTTT</w:t>
      </w:r>
    </w:p>
    <w:p>
      <w:pPr>
        <w:pStyle w:val="Normal"/>
        <w:rPr/>
      </w:pPr>
      <w:r>
        <w:rPr>
          <w:szCs w:val="21"/>
        </w:rPr>
        <w:t>&gt;L2409</w:t>
      </w:r>
    </w:p>
    <w:p>
      <w:pPr>
        <w:pStyle w:val="Normal"/>
        <w:rPr>
          <w:szCs w:val="21"/>
        </w:rPr>
      </w:pPr>
      <w:r>
        <w:rPr>
          <w:szCs w:val="21"/>
        </w:rPr>
        <w:t>ATTCGATTAATAAAATTAGTTCATTGATACTATTGAATAAAAATAAAATTGTATACAGATGTTCTTTTTCCAATGGTAACAATACAAAGCAATATGAGAAATGCCCACAAAAAAATCTACTTTTTATCATACACTCAAAATATCTACATCCATCCTTGAGTAGATGTCAATTTACCACAATCCAGAGCCTGCCATTTCTTGTTGGTATATTTGAATGATTGTAACTTGGCCTCTTTTCTTTCTCCTTCCTTTATTCTACAATGTCGCTACTCTGGCCTAGTAAGCTGCAATGTATAGTGAGATTTAAAGGCTCATGCGTTGGAGTTTTTAAGGCTCTGGATGTTCCTTAATAACATCTGTCAAAGATGATGGCGAAGATGCACCACTAATTCTGCTAGGCACAGGCGTATTTCTTCGCGATTGGCGTTTTGTAGGGACTAGCACACTCTCAATCTCCAATTTTTCACTTATATCTTCATCTTCCTCGTCATCATCACCTTTGAAAACTGGATGCATATATGCATTTTGGAGATAGGCTTTCAAATTCAGGTATGGCTCCCTTGCACGTACCAGGGTATCTTTCATCATTGCTTCCTGTAATGGATATCTT</w:t>
      </w:r>
    </w:p>
    <w:p>
      <w:pPr>
        <w:pStyle w:val="Normal"/>
        <w:rPr/>
      </w:pPr>
      <w:r>
        <w:rPr>
          <w:szCs w:val="21"/>
        </w:rPr>
        <w:t>&gt;L2410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TTTTTTTTTTTTTTTTTTTTTTTTTTTTTTTTTTTTTTTTGGGCACAATCCCAAAAATCCCTACCCTTTATTAAACAAAACCCCCCAGCTATAATGTACTAAATTACATACTCAAATAAAATGGAATTGAAATTTATTTACCCTTCCGTTGACCCTTATTTCTGGATTACCAAACCCATTGAAAAACCCAACCCCTATCAAAAGCGATAAAATCAAAACACAAACATTGTAAATTGATCTCAAAAAACTCAAAAAAATACAAAAAAAATTAAAATTTGATAATAAAAAATGTCCATAAAAAATATTTGATAATAATAAACAAAAAAAAAAATTGTTCAACACAAAATTCAAACCTGGGGTATTGGTTAGGTAGGGCGGCGGCAAGGCAAATAAAAAAAATTGACTGATTTGGAACCCCCCATTTCCATACGGGACCCAAAACTTGCCTAAAAATGGCTACTCACTCGAAAAAAACTATTCTCAAGGGGGGGCC</w:t>
      </w:r>
    </w:p>
    <w:p>
      <w:pPr>
        <w:pStyle w:val="Normal"/>
        <w:rPr/>
      </w:pPr>
      <w:r>
        <w:rPr>
          <w:szCs w:val="21"/>
        </w:rPr>
        <w:t>&gt;L2411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TTTTTTTTGAAGATGACCTGTTTATATTCTGTCACATACTACCAAAAAGACGAACCTTTACAAACTCAAACAACAAAGATAAAAGTGTCACAGAATTTCCTGTCCCTTGTACCCAAAAAAAGCTATGCAACATTTACTTCTTGTTTTTAGCCTTCAATTCTGTAGGATTTGCGTCTGCAGCAGCCTTAGCAAGAGTTGTGGGTTTGAAGACACTCTTTGGATTAAGAGCGTTTCTTATCTTGAAAACAGTCCAAGCAGTGCAAAAGGCATGTCCTGCAGCATCTAGTCCTTCATTTGTTGCCTTCGCTGCCTGTTCGCCATATCTCTGTGAGACGAGGCCTGTTGTCACTACTGATGACGTTGACATGACATTCTTTCCAGCAACCTCAACAGCATCACAGACCTTGTTAAATCCTTCCAAAGAAGCAAGCACAATTTCTCCAGGCAACAGGCTAAAAAATTTCTTTCCAGCTTTAGAGTTGACAATTGCACTTGTAACGAATCCTGAGATTTTCACAACCCCTGTAAGGATTCCAGTGGCCACTTCCTCGGACATTCTTGTAAACCTCTTAACCCTTTTGATTCTCCTCATGGCTG</w:t>
      </w:r>
    </w:p>
    <w:p>
      <w:pPr>
        <w:pStyle w:val="Normal"/>
        <w:rPr/>
      </w:pPr>
      <w:r>
        <w:rPr>
          <w:szCs w:val="21"/>
        </w:rPr>
        <w:t>&gt;L2412</w:t>
      </w:r>
    </w:p>
    <w:p>
      <w:pPr>
        <w:pStyle w:val="Normal"/>
        <w:rPr>
          <w:szCs w:val="21"/>
        </w:rPr>
      </w:pPr>
      <w:r>
        <w:rPr>
          <w:szCs w:val="21"/>
        </w:rPr>
        <w:t>ATTCCTCTTTCCCCCCCTCTCTCTCTCTGATCCGCCTGAAAATGGGACCGATTGTCTTGACTCAGCTTGCGACGGGCCTTAGCGTGCTGGCCGGAGCCGTCCTCGTCAAATCGGTGATGGAACAGAAGCCCATGGCTGGTCCATTCCAGCGGTGCTCAACTTGCAACGGCACAGGTCGAGTTACTTGTCTCTGCTCTCGCTGGTCAGATGGAGATGTGGGATGTCGGACTTGTGCTGGCTCCGGTCGCATGGTGTGTANTAGTTGCGGTGGTTCCGGTACTGGTCGACCAATTCCGGTTCGAATATCTGCCAGGCCGACGAACCGCCCGTCGTAAGTGGTTTGTGATTAGAGATTTATATAGCTCCCGTTTCTCTCTTATATTTTTATGTAATTTTTTTTCCCAAATTACAAAATTAAATTGTGTAATTTAAAAATTGAAGATACCGAAAAGGAAGAGATGGGAGATTTAGTAGGTTTAACTTGTAATGTATTGGCTTACTGAGATTCTTATAAAATCGATAAGTTTATAATCTAATTTAAAAAAAAAAAAAAAAAAAACTCGAGGGGGGG</w:t>
      </w:r>
    </w:p>
    <w:p>
      <w:pPr>
        <w:pStyle w:val="Normal"/>
        <w:rPr/>
      </w:pPr>
      <w:r>
        <w:rPr>
          <w:szCs w:val="21"/>
        </w:rPr>
        <w:t>&gt;L2413</w:t>
      </w:r>
    </w:p>
    <w:p>
      <w:pPr>
        <w:pStyle w:val="Normal"/>
        <w:rPr>
          <w:szCs w:val="21"/>
        </w:rPr>
      </w:pPr>
      <w:r>
        <w:rPr>
          <w:szCs w:val="21"/>
        </w:rPr>
        <w:t>AATTCCAAAAGCAAGGGAGCTCAATTGATGGAAGAAAATGAGCGACTAAAGAAGCAAATGATGGATATACCAGTAGCCAGAATGCAATTGTTTGAAGCAGGACAACCATCGGATTCTGTGATGACCAACACCAGCAGCTCAGCGGATCCTGCTCAAGATTTTGAAGGCTCCTACACTTTCCTTAGATTGGGGTTACCCTTCCCAGATTGAATCTGAAGGATTGAAGTGATCATTGAGGATCAACAAAATCAACCAAACCCATCAACCCTAGTTATATTTAAGATTCTTCTCTTCTTGCTTCATGTCTGCTTCTCATCAATTATGGGAAGCTAGCTACTGCCTACTTGCACCAGCATATGGAAGTTTGATCATGTAAGTGTGTATGCTTATAGATCAGGACAAAAACAGCCTTTGTACCACTAGGCAACAGGCTGCTTTTACTACCATTCAAGGTTTATGTATTGTGGCAAATATATATAGGGTTGTGAAGCAGATGATGAAGCCGTCTATAATGTGTATTATAAGGATTAATGGACTTTATTANAGCCCATCTCCCTCACATGTACATACAGATTCTCTATCTTTTGGTCCAATAATTAATGTAGACCATTATTTTCGGTTAAAAAAAAAAAAAAAAACTCGAGGGGGGG</w:t>
      </w:r>
    </w:p>
    <w:p>
      <w:pPr>
        <w:pStyle w:val="Normal"/>
        <w:rPr/>
      </w:pPr>
      <w:r>
        <w:rPr>
          <w:szCs w:val="21"/>
        </w:rPr>
        <w:t>&gt;L2414</w:t>
      </w:r>
    </w:p>
    <w:p>
      <w:pPr>
        <w:pStyle w:val="Normal"/>
        <w:rPr>
          <w:szCs w:val="21"/>
        </w:rPr>
      </w:pPr>
      <w:r>
        <w:rPr>
          <w:szCs w:val="21"/>
        </w:rPr>
        <w:t>ATTCCAAAACCAAAACCGAGTTCCATTAACCATAACTTTTGCAGATATACAATCACACCCCCACCTATCCCTTACTTACAGATGACACATGCAAGCCCACCAACATTATTATATATATCACCACTTCCTAATTTTTTACATCTAAGAAGCAGTAGCACCTGCAGTTTTCTTCATTCTCTTGGCGGTTGGGGACTTGATTGACTTGGGCTGTTTGGGCTTCGCAGGGGTTGATTTCTTTGCCTTCATTGTTCCCACTCTCTTCGCTGCAGGCTTCTTTGCAGCTTCACTTTTGTTCACAGACCTTGTCTTTCTAGTGGGGGTCGTAATAGCTTTTGTATTGGTTTCTTTAGCTTTCTTCTCTGCTTTACCCTTTGCCTTTGGCATCTTTCCTGTGCTTTTCTCCTTCTTGCCTGCCTCTGAGAGCTTATAAGAGGCTTTGATCTTCATCAATTTACCTCTGGAAGTCGCGTTCTTCAATTGTAAAGCTAGAATTTTCTTAAAATTTGCAGGAAGCACTGCCTTGTGCTTCTCTTCCATGTACTTAGCTATGGCGTATGGACTTGATCCACCACTCTTCTCGTTCAAGGCCAACAGAGCCTCCTTGATCATCTGAAAGTATGGAGGATGAGAAGCA</w:t>
      </w:r>
    </w:p>
    <w:p>
      <w:pPr>
        <w:pStyle w:val="Normal"/>
        <w:rPr/>
      </w:pPr>
      <w:r>
        <w:rPr>
          <w:szCs w:val="21"/>
        </w:rPr>
        <w:t>&gt;L2415</w:t>
      </w:r>
    </w:p>
    <w:p>
      <w:pPr>
        <w:pStyle w:val="Normal"/>
        <w:rPr>
          <w:szCs w:val="21"/>
        </w:rPr>
      </w:pPr>
      <w:r>
        <w:rPr>
          <w:szCs w:val="21"/>
        </w:rPr>
        <w:t>ATTGTTTTTTTTTTTTTTTTTTCTTCTGAATGAAAACTGCACCATTGATTGGGTGATGCCAATGAGCCATCTGTGTATTCATCACTGTTGAGGAGTTCATGCCCTTCATCCCCAGAGTGCTCAATGTCCCTGCTCTTATTGTTTTGTGAACACATGAATTCTGTGTTGTTTAGTCCCTGTTGTGCTTCAGGATCATTATTGATGTTTCCATTGTTTGTAGCAATGAGAGTGTTGCTCCCTTCTAAACCCTTGCAAGTCATATTCCCATCACAAGGTTGATCCAATAGTTCATTTAGCTTCTGCAACTGTATGAGCAAAGACTGTCTTTCATTCTTCAAGGACTCAAAACAGGATGCTAATTTGTCATAATTAGCTCTTAATGTCTTGTACTCTTGCTCAATCTGCTTTGACTTCCATCTAGCTCTTCTATTCTGGAACCATATAGCAATCTGGCGAGGTTGAAGCCCAAGCTCTCTGGACAGTTGCAATTTCTTCCTGGG</w:t>
      </w:r>
    </w:p>
    <w:p>
      <w:pPr>
        <w:pStyle w:val="Normal"/>
        <w:rPr/>
      </w:pPr>
      <w:r>
        <w:rPr>
          <w:szCs w:val="21"/>
        </w:rPr>
        <w:t>&gt;L2416</w:t>
      </w:r>
    </w:p>
    <w:p>
      <w:pPr>
        <w:pStyle w:val="Normal"/>
        <w:rPr>
          <w:szCs w:val="21"/>
        </w:rPr>
      </w:pPr>
      <w:r>
        <w:rPr>
          <w:szCs w:val="21"/>
        </w:rPr>
        <w:t>ATTCCTCATGGCTGAGCAAGCACGCCAGAAACGTGAAGGTGGGACGGAAGCAACATCCAGTTCCCAGTCATCTAAAGAAAAGTCTCTGTCAACAACTGGAAGAAATATAAAGGATAATCAAGAACCAGAAAAAAGGAGCTCGGCATTTGCATCAAGGGCTGTTAGGAAAATTGGAAGGAACCAAAGTGTGCCTCAGGTCAGGGTTGCTCACTCTATCTCTGTTAAGGATGTAATTGCAGCGCTGGAAAGAGAACCCCAGATGTCCAAGTCAACTTTGATTTATCAATTGTACGAGAGAATCCGGTCTGACTCTCCAGCTGAATAATCAAGTCTACTCTGATTTATCAATTGCACAAATCCGACTCTCCAACTGAATAATGCAAGATTGAACCTCAAAATAGATTTTTTATTCCCTATAGTATTTTAACTAGTGATAATATTGTAGTAATAGTGAAGAGTTCTGATGTCCTAGGGGGTCTGCCAATTGTTGCACTTATTGTTATATGATCAATTTCTTCGACCCGTTGTCCCCTTTGCTGATGAATATCTTTCAGCTAACCTAGCCTCCTCAGTCCCTTGGGACCAACAAAGGGTTGTACTGGAATATTCACGTGTTGTCCATCAATTGCGCACTCTTAGGCTCTGCATTTTTATGTATTAGAAA</w:t>
      </w:r>
    </w:p>
    <w:p>
      <w:pPr>
        <w:pStyle w:val="Normal"/>
        <w:rPr/>
      </w:pPr>
      <w:r>
        <w:rPr>
          <w:szCs w:val="21"/>
        </w:rPr>
        <w:t>&gt;L2417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CTTCCCTCGCTTTCAATCGGTGACCATTTTTCCTTTCTTCCCCTCTTTCAGTCGATCACCATTTTTCCTTTCTTCCCTCTCTTTCAGTCGGTCACCATTTTTGGGTGGAGATTGATTATTCTGGAGTTAAACGACCGAAGCACGATGCTTAGCGAACGAGTGTCTTGCCGTCGAGCCTAGGTGCTGCTTTCCTTCACAAAGCTCGTCTTAAATTCTGTGTATCCATGACATCTAAGAAGGAAGAAGGTTAGATTTCAAGAATTTTTTAGTTTCGTTGAAAATCCTTACCATTTTTAATCAGTTACTATCCACTGAAATTGATGACTAATTGGTTCTATTTTGTGAATGATGAAGCAAATTTTCTTACTTTACTTATCATGCGAAAAATCCCACCTTTCGATTTGTACCATATTCAATTATCCAATTGAGTAAATTATGTAATCTGACATTGCATTTGTCTTTTGTTTGAAATTTGTGGCCGACTTATTTGTTTATCAGTAAAAAAAGAGAGAGAGAGAACTAGT</w:t>
      </w:r>
    </w:p>
    <w:p>
      <w:pPr>
        <w:pStyle w:val="Normal"/>
        <w:rPr/>
      </w:pPr>
      <w:r>
        <w:rPr>
          <w:szCs w:val="21"/>
        </w:rPr>
        <w:t>&gt;L2418</w:t>
      </w:r>
    </w:p>
    <w:p>
      <w:pPr>
        <w:pStyle w:val="Normal"/>
        <w:rPr>
          <w:szCs w:val="21"/>
        </w:rPr>
      </w:pPr>
      <w:r>
        <w:rPr>
          <w:szCs w:val="21"/>
        </w:rPr>
        <w:t>AATTCCAACAAATGATTCTTGCGGCAGGAGATCAAGAGGCAGTAGTGATATCTGCCAGAGGAAGCATACAAACAGCAATCGACCTTCCTGCACCACCCTCCCATGCCTTGATCTGCGAGGACTTCTCAAATGATGGGCTTACTGACCTTATTGTTGTGACATCAAATGGGGTATATGGCTTTGTGCAGACAAGGACACCTGGTGCCCTCTTCTTCAGCACACTGGTTGGCTGCCTTTTAATTGTGATGGGGGTCATCTTCGTGACCCAACACTTGAACTCCATGAAGGGAAAACCACGTTCATCTGGTCCTCGGTGAGAATGGTAATTTATAACTGTTTGTCTGAAATTGATGATCATCAGCCTTGAAGAGAATCACAGCATCAAGTGGTTGATATGGGATATCCTTTTGATCTGCGTAGCAGGCATCAGAGCAAGGAATTACCAGAACATGTATAGAGAGGATTTTAGGGAACTGCAAAATTATGGAACTAACATTGTGGATGACTCTGGGCGGATCTTAATATGGTTTTTAGAAAATTTTTGGATTAACTTGTAATATGAAAGTTCTGTTTATCTTAGACATTGCCTTTGGAGAGATNTACCATCTTGGAAGTTGAGGCAGAAGCGATACTCTTGAATGCCTTATATGGGCTGGCCTGATTATATCTCAAAATGGGCTACTCTGGAATGCAAGAAGCTTGGGTAGAGCTCTCATCTTTTCACCGATTCAAAAAA</w:t>
      </w:r>
    </w:p>
    <w:p>
      <w:pPr>
        <w:pStyle w:val="Normal"/>
        <w:rPr/>
      </w:pPr>
      <w:r>
        <w:rPr>
          <w:szCs w:val="21"/>
        </w:rPr>
        <w:t>&gt;L2419</w:t>
      </w:r>
    </w:p>
    <w:p>
      <w:pPr>
        <w:pStyle w:val="Normal"/>
        <w:rPr>
          <w:szCs w:val="21"/>
        </w:rPr>
      </w:pPr>
      <w:r>
        <w:rPr>
          <w:szCs w:val="21"/>
        </w:rPr>
        <w:t>ATTCGGAAAAGAAGAAATGGAGTAGCTAAACTCTGACATAGCCAGTCACCACCCCATTCATCACCAGCCACGCCACCATCTTCTTGGCCGCGCCTCCTCCTCACTGGTTTGCAATTAAAGTGGGTGTGCAAATGAAGGAGTTAGTCTCTGCAGTTTAATTTTGATGCAGTAGGTGGTCTTATCAAGGCAACGACCTGGGGCTTTTGTTCTTGTTTTTGTCGTCCCTCAGATAAAGACCTTTCCTGTCGTGGGCTTCATCCTCTCCCGACAACCGTACACATTTCTCTCTCCCACGTAAAAGCAGGCCAAAAGCCAATCCATTTCTTAACAGTTCTTTGAAGGGGAAAAAAGAACATCCATAGCCAAACCCAAACAAGAAAGCAGAGAAAGATGCGGCAAGATAAAGGAGGGAGTGAAGAGATCATGAAACAGAATCAAGATCGGAGACTGAAGCCGATGCAAGTGGAGAATCAACAGCAACAGCAACACCAGCCGCAGAAATGCCCTCGCTGTGACTCGCTCAATACAAAGTTTTGTTATTATAATAATTACAGTCTCTCTCAACCTCGATACTTTTG</w:t>
      </w:r>
    </w:p>
    <w:p>
      <w:pPr>
        <w:pStyle w:val="Normal"/>
        <w:rPr/>
      </w:pPr>
      <w:r>
        <w:rPr>
          <w:szCs w:val="21"/>
        </w:rPr>
        <w:t>&gt;L2420</w:t>
      </w:r>
    </w:p>
    <w:p>
      <w:pPr>
        <w:pStyle w:val="Normal"/>
        <w:rPr>
          <w:szCs w:val="21"/>
        </w:rPr>
      </w:pPr>
      <w:r>
        <w:rPr>
          <w:szCs w:val="21"/>
        </w:rPr>
        <w:t>TGCAGGAATTCGAATTCTTTTTTTTTTTAGAGGCCCCAATCATATGAATCACATTTGAAATATAATTCTAGGTGAATCACAATAACTATCCAGTTTAGTAAAATACAAGCATAACATATATTTCACATATCAAGAAGAAAAATTGCAAATACATCAACCAATGACAGCACGGCATTTCAAAATCAACCAATACAAAATACAACTGCTCTTTCATATCTTACTTGGTGGCCTGGGCAATAATGTTACTTATGGAACTGGCCTGCTCTTTTGCAGTCTCAACCAGTGAATCCTGTGCAGCTATTAGCCTGGCAACTGTTTTTTTGCTTGACTCTTGAAGCTCGCCAGCAATCAAAAGCTCATCCAAAATATAGTAGGCCTTGTGGAAGTTGAAGATCAAGTCCAACTCACAGACACTGCCAAAATACCGGTCCAAAATCTCAACATAATGATGAATTATTTCAAGGACCTCTAATTCGTTGTCATCCTGATCAATGCACATGCAGAAATAAAGACTAGCATATCTTTTATAAACAACTTTGTATCCTCTCCATTCAACAAAATTACAAAGCTTAGGCA</w:t>
      </w:r>
    </w:p>
    <w:p>
      <w:pPr>
        <w:pStyle w:val="Normal"/>
        <w:rPr/>
      </w:pPr>
      <w:r>
        <w:rPr>
          <w:szCs w:val="21"/>
        </w:rPr>
        <w:t>&gt;L2421</w:t>
      </w:r>
    </w:p>
    <w:p>
      <w:pPr>
        <w:pStyle w:val="Normal"/>
        <w:rPr>
          <w:szCs w:val="21"/>
        </w:rPr>
      </w:pPr>
      <w:r>
        <w:rPr>
          <w:szCs w:val="21"/>
        </w:rPr>
        <w:t>AATTCACAATATCGGCGAGGCGACCTCTGAAATTCTAGCTTAAAGCAATTTTATTACCTTGATCAGCCTTTCTCTGCTTCTCTTTTGCCCTCCATGGCTACCATACCAGTTAATCCTAAGCCTTTCTTGAACAACTTGACTGGGAAGACTGTTATCGTAAAACTCAAGTGGGGAATGGAATACAAAGGTTTTCTTGCTTCAGTGGATTCATACATGAATCTACAGCTGGGTAACACTGAAGAATATATTGACGGTCAATTCACTGGAAATCTTGGAGAGATTCTGATCAGGTGCAACAATGTTCTCTATCTTCGAGGTGTCCCGGAGGATGAAGACATAGAAGATGCAGACCACGACTGAGAAGTGGATTTCAGTTATTGAATTGGTAGGCCTCTTGTAGTTCCTGTTCAAGCCAATGATGGTAGGCATTTGTTGTTTAAATCTGATGTTGTCCATGACATGTACCTTGTCTAGTTAACAAACTGATATAACTTTATTATGGATTTGATGCATTCGAAATCTTGACCT</w:t>
      </w:r>
    </w:p>
    <w:p>
      <w:pPr>
        <w:pStyle w:val="Normal"/>
        <w:rPr/>
      </w:pPr>
      <w:r>
        <w:rPr>
          <w:szCs w:val="21"/>
        </w:rPr>
        <w:t>&gt;L2422</w:t>
      </w:r>
    </w:p>
    <w:p>
      <w:pPr>
        <w:pStyle w:val="Normal"/>
        <w:rPr>
          <w:szCs w:val="21"/>
        </w:rPr>
      </w:pPr>
      <w:r>
        <w:rPr>
          <w:szCs w:val="21"/>
        </w:rPr>
        <w:t>ATTCCAAGTCTCATCGGCTTCAATGTCTTTACCTTTTATCCTCGGATGGATTTTTATGCATGGAATTCATCAAAGGTAGAAAATACAGTAGCCAGGGAATGCCCAGCTAGCCACTAATTGGGTAGGTAAAGGTTTAATGTGAAAGGGCATAAGTAAGGTGCATAGGTGTTAGAGCTTGCCTAGTACAAACCGTTTATTTCGCCGACAATTATGTACGATTGCATTAGCTTTACCCTTCCATTCCTCCTCCCTTCTCTATATCTTCTTCTCTGAATCTCTTTATGTACTTCACTCTTCTCTCTGCATTTCTGTACTTTCCTCAGTCCCAGCTAAATCATTCTTTCTTTCTCTCTCTCCCACCAACATGGTGCAATCAAAGAAGTTCAGAGGAGTCAGGCAGCGTCATTGGGGTTCTTGGGTATCTGAAATTCGACACCCTTTACTGAAAAGGAGAATCTGGCTAGGCACATTTGAAACGGCAGAAGAGGCAGGCGCGCTCACTGGCCGTCG</w:t>
      </w:r>
    </w:p>
    <w:p>
      <w:pPr>
        <w:pStyle w:val="Normal"/>
        <w:rPr/>
      </w:pPr>
      <w:r>
        <w:rPr>
          <w:szCs w:val="21"/>
        </w:rPr>
        <w:t>&gt;L242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TTTTATAACATTTTTATCAGAATTTTTGGAGATTATTATTCATCACTTTACTTGCCAAGCGACTGCTCATAGCAGGTGGTAGCTACTTAAATAACTAGTAGGAACAATGTTTTTTTTTTTTTTTTTTTTTTTTTCTTGCATGATGACTACCTTATTATCTTCACATAGAGAATTAATTTCCTGGAACAAACTTGATTGAGATGCTGTTGACACAGTGACGTTCATCTGTAGGAGTCTTGAACCCTTCACCTTTGAAAACATGACCCAAGTGCCCCCCACAAGCTGCACATGTGATCTCAGTTCTCCTCCCATCTGAGTCTGGAGAGCAATTTATGGCTCCAGGAAAACCTTCATAGAAAGCAGGCCAACCACAACCAGAGTCAAATTTGGTAACTGATTTGTAAAGTGGCGTCCCACAAGCAGCACAATTGTAAACTCCTTCACCAAAGCACTTATCATATTCTCCTGTGAATTTCATCTCAGTTCCTTTCTCCCGGAGAATATGAAATTGCTCGGGAGAGAGAATAGCCCGCCACTCTTCCTCCGTCTTTTGAATCGAAGCTGGTGCAGCCATCGCCAATCGATTTCGAGAGAGAGAGAAAGAACTATT</w:t>
      </w:r>
    </w:p>
    <w:p>
      <w:pPr>
        <w:pStyle w:val="Normal"/>
        <w:rPr/>
      </w:pPr>
      <w:r>
        <w:rPr>
          <w:szCs w:val="21"/>
        </w:rPr>
        <w:t>&gt;L2424</w:t>
      </w:r>
    </w:p>
    <w:p>
      <w:pPr>
        <w:pStyle w:val="Normal"/>
        <w:rPr>
          <w:szCs w:val="21"/>
        </w:rPr>
      </w:pPr>
      <w:r>
        <w:rPr>
          <w:szCs w:val="21"/>
        </w:rPr>
        <w:t>CTAGCTGGTGGTCATTTGATCAATTCCTTCGGTGTCCTGAGGCTGCCATGGTTTGACTCTCTCTCTGCTGCTCTTTTTTCTCATTGTTGTCATCGATCCTAACTGATGTCGTGGCGTGACTCTCTCTCTCGTTGTGCTTCTGCTGCTCTTTGGGTCGTTTTTCTTTCTCTTGCCTCTCGAATGTGGACTGTCTCGGGCGACAAACAACGACCTCAGGCACTTATGGCTCGGCAAGCTGTTTGAAAAAATGCCCCTACCATTTGAAGGGAAGTGGCACACTGCTATGTTGACGGCAATGCAGATGCA</w:t>
      </w:r>
    </w:p>
    <w:p>
      <w:pPr>
        <w:pStyle w:val="Normal"/>
        <w:rPr/>
      </w:pPr>
      <w:r>
        <w:rPr>
          <w:szCs w:val="21"/>
        </w:rPr>
        <w:t>&gt;L2425</w:t>
      </w:r>
    </w:p>
    <w:p>
      <w:pPr>
        <w:pStyle w:val="Normal"/>
        <w:rPr>
          <w:szCs w:val="21"/>
        </w:rPr>
      </w:pPr>
      <w:r>
        <w:rPr>
          <w:szCs w:val="21"/>
        </w:rPr>
        <w:t>AACTCTTTTTTTTTTTGTTTTTTTTTNTGGAAGCAAAATCGCATCATCCTAATTAATAAAAAGAGCATATGCTCAACATAGTTTGAGACTGAATATCAAAAATTCAACAGGCTATGACAGATACTTAAAAAAAAAAACACAAGAAAAATCATCCAAACAGGCAAACAACCAATATCAGCCTCCACCTACATTAATAATAACTTTAATAATTCGTCATCCTGTCAAAGTTACTTCTCAGAAGAGTTTGGTCCCCTCTTCTTGCCGAATCCCACAACAGCGGTGACAAAGCGGCGGTTGTATTGCATCCTCTTGTGGGCGCGGCCGCGTGGCTGCTTCTTCTTGTCTTGCTTGGCCACTTTGGGAGTTTGGCCTCTCACCTTACCAGCACGAGCCAAAGATCCATGAACTTTTCCCATGGGGGCTTCTTCAACTGTTGCTGTTGCTGCGCGGGCACTGTAGCTCTGTAGCTAGAGAGAGAACTAGT</w:t>
      </w:r>
    </w:p>
    <w:p>
      <w:pPr>
        <w:pStyle w:val="Normal"/>
        <w:rPr/>
      </w:pPr>
      <w:r>
        <w:rPr>
          <w:szCs w:val="21"/>
        </w:rPr>
        <w:t>&gt;L2426</w:t>
      </w:r>
    </w:p>
    <w:p>
      <w:pPr>
        <w:pStyle w:val="Normal"/>
        <w:rPr>
          <w:szCs w:val="21"/>
        </w:rPr>
      </w:pPr>
      <w:r>
        <w:rPr>
          <w:szCs w:val="21"/>
        </w:rPr>
        <w:t>CTGGACCAATTCTTTTTTTTTTTTTTTTTTTTTTTTTTTTTTTTTTTTTTTTTTAACAGTAAAAGCTCGATTTTCTTTTTGCCAGGTGGGGTATAATTTTCACATTGCCTTTCTTTTCTTCTCCCCTACCCCTTTTTTCGTCTTTTGGTTCTTCTTCTAAATATCTCTTCAAACCAAACATACGAATTTGGTGGGAAAAAAAATCGTTGTCGTATCAAACAATTTGATGAATCTTGATGTTGATGTGTTTGGTTACTTTGATGACTCTATTTTGTTCCCATTTAACCCTGATCATGTCTATTTAGCTACATATCAATATCACCATCATCACCTAAAGCTTCAACTTGAATATAGCCGCACCGAACAAGCAACCACCTGCGCCCACTGTCTCAGCCTCGTCTTCACCGTCTGTGGATTGTCATCTGGACCGAAAATGGTGAGGGGGCTACCAAGGGGGGACGTCAATTCCCATTCAGACGCCGTGGACAAAAACAACGTCGTTGCCGTGACTGACTTTGAAACGGTGTCGCAATAATGCTTGTTAACAGCATAATAAAATCCCAAACCAGGCAAAGTATCAGATAACCGTTGATCC</w:t>
      </w:r>
    </w:p>
    <w:p>
      <w:pPr>
        <w:pStyle w:val="Normal"/>
        <w:rPr/>
      </w:pPr>
      <w:r>
        <w:rPr>
          <w:szCs w:val="21"/>
        </w:rPr>
        <w:t>&gt;L2427</w:t>
      </w:r>
    </w:p>
    <w:p>
      <w:pPr>
        <w:pStyle w:val="Normal"/>
        <w:rPr>
          <w:szCs w:val="21"/>
        </w:rPr>
      </w:pPr>
      <w:r>
        <w:rPr>
          <w:szCs w:val="21"/>
        </w:rPr>
        <w:t>GACCAATTCGTTTTTTTTTTTTTTTTTTTTTTTTTTTTTGGGAAGGGCAAATCTTAGCTCAAATAATCATCCATGAAGCACGACTAGAAGTACAACATTCTAATCCAAGTTAAAGAGCATTTTCAACTGTCTATAAGACAGAAATGTCTCAACTCCACTCAGCTAAGGAAAATAGCACTCTTTTAACTAGTATACCGAAAAATTTAGCGCACAACTATCATTTCAATAAATTAACATATTCAACTGCTTGGTGCAGCATCCTTTTTCTCTTCTAGTTTTTCTTCTTCACCTGTCTTTGCAGCACCTTCTGCCTTTTCAGGCTTTGCCACTTCTTGATCCTCATCATCACTGTCATCAAATTCACCCATACCACCATCATCACCCATTCCTCCCATATCACCGAAGTTAGAGAAATCCATCCCTCCCATGTCAAAGTTGTTGCCTAAACCACCGTCATCTTCATCTTCATCTACCCATTTGTCCCAATCTACTTTGAGATAATGTGGTGGCTTGCCATCTCCTCGCAACAACTTTTTCCACCACCCTTTCTCAGCCTTCTCCAGGATGCAGAATATACTTCTTACCCCAATATTAATTTTGCTTTCCTCCACATTAACC</w:t>
      </w:r>
    </w:p>
    <w:p>
      <w:pPr>
        <w:pStyle w:val="Normal"/>
        <w:rPr/>
      </w:pPr>
      <w:r>
        <w:rPr>
          <w:szCs w:val="21"/>
        </w:rPr>
        <w:t>&gt;L2428</w:t>
      </w:r>
    </w:p>
    <w:p>
      <w:pPr>
        <w:pStyle w:val="Normal"/>
        <w:rPr>
          <w:szCs w:val="21"/>
        </w:rPr>
      </w:pPr>
      <w:r>
        <w:rPr>
          <w:szCs w:val="21"/>
        </w:rPr>
        <w:t>ATTCATTAGATTTTAATTAATATCCAATAAAGTTATCCTCTCTCTCTAGTTTTCCTAGAGAGAGAATATCCTCTCTTTTGCTTTTAATCTATAGCCTTCTCGGGTCTTCTTCACTAAGCGTCTTCGGTGGCCCTTCCCTGCCCTATGGGTAAGGGAAGGATTTTCTCCGACCAGGTGATGGGTCCCCCTCCCCTTTCTGATCTGGTTTGGTCATGGTTTTGTGAGATTTTTCAGATCTTGAACTTTTCCAGGTGAGGGTGGAACAGAGACGATCTGGTTTATGGTGCTGTGTCAATTGCTATATTGGGGCCTGAAAAGTTCTCTGCTTGGTGGTGCCTTTCAACTAGGAGGAAGAACCGAGGATGACTTCTCGGGAATTGAAGACTTGGTGTTAAAATTGGGTTGGCAGACTCTCTATGACTAGATCAAGACTGAAATCATGGGCGGAGCCAGTTTGGGGGCAAGGGGACCTGAAATTTTAAAAGTTTTTGAGGCCTTAATGGTAATTTAAAAAATAAAATTTTTTTATTTTTATATTAAATTTTTATGATTATAAAAATTTAAAAATTTTAAGGGAGTTTGATAATAAAAAAAAAAAAAA</w:t>
      </w:r>
    </w:p>
    <w:p>
      <w:pPr>
        <w:pStyle w:val="Normal"/>
        <w:rPr/>
      </w:pPr>
      <w:r>
        <w:rPr>
          <w:szCs w:val="21"/>
        </w:rPr>
        <w:t>&gt;L2429</w:t>
      </w:r>
    </w:p>
    <w:p>
      <w:pPr>
        <w:pStyle w:val="Normal"/>
        <w:rPr>
          <w:szCs w:val="21"/>
        </w:rPr>
      </w:pPr>
      <w:r>
        <w:rPr>
          <w:szCs w:val="21"/>
        </w:rPr>
        <w:t>ATTCCCGATTTCCCTCGCCGTAAAATGCCTCGATGCAAATCCAATAGAAATGAAATCATGCCTCAGGCTCACCACTCTGTCTCCGATATCTCGTTTTGATCGAATGCCCATATCCGTACCCGAATTTATAACCTCGAACCCCCACTTCACTGCCCGGAAATCTTTCTCTTCCTCTTCAAATGCCAAAGCGGGTTGGTTTCTGGGTCTTGGAGAGAAGAAGAAAACGAGCTTGCCGGATATTGTTAAAGCGGGTGACCCGGTTTTGCATGAACCGG</w:t>
      </w:r>
    </w:p>
    <w:p>
      <w:pPr>
        <w:pStyle w:val="Normal"/>
        <w:rPr/>
      </w:pPr>
      <w:r>
        <w:rPr>
          <w:szCs w:val="21"/>
        </w:rPr>
        <w:t>&gt;L2430</w:t>
      </w:r>
    </w:p>
    <w:p>
      <w:pPr>
        <w:pStyle w:val="Normal"/>
        <w:rPr>
          <w:szCs w:val="21"/>
        </w:rPr>
      </w:pPr>
      <w:r>
        <w:rPr>
          <w:szCs w:val="21"/>
        </w:rPr>
        <w:t>ATTCCAAAAAGCAATGAAAATGGCTACTGCTACTGCTTCTCTCAAGAGCAGCTTTGCCTCTTCTGTAACAACAAGGTCCCTGTTTATTCCCAGAGGCATCTCTGGAGCTCCATTCAGAGTCTCACCCACCAAGAGAACTTCTTCCTTCACTGTCAAGGCCATTCAGTCTGAGAAGCCAACTTTTCAAGTGGTTGAACCAATCAATGGAGATCCCTTCATTGGAAGCTTAGAGACACCAGTAACATCAAGCCCATTGATAGCCTGGTACCTCTCCAACTTACCAGCTTACAGGACAGCAGTAAGCCCACTGCTCCGGGGGATAGAGGTCGGGCTAGCCCATGGGCTACTGTTGGTAGGCCCATTTGTAAAGGCAGGGCCACTTAGGAACACTGAGTATGCAGGAGCAGCAGGATCATTGGCAGCAGGAGGGCTAGTTGTGATCCTGAGCATATGCTTGACAATGTATGGAATAGCTTCATTCAGTGAAGGAGAGGCATCAACTGCACCAAGCCTCACCTTGACTGGAAGGAAGAAGGAGCCTGACCAGCTTCAGACTGCTGATGGATGGGCTAAGTTCAGTGGAGGGTTCTTCTTTGGTGGAA</w:t>
      </w:r>
    </w:p>
    <w:p>
      <w:pPr>
        <w:pStyle w:val="Normal"/>
        <w:rPr/>
      </w:pPr>
      <w:r>
        <w:rPr>
          <w:szCs w:val="21"/>
        </w:rPr>
        <w:t>&gt;L2431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AAGAAAAATGTACTTTCTAAGGGAAAAGGAAAAAATAGTAAAATACCGATACATGAAAGGAGAACTCTTGCCTCACCTAACATAATAGCTCTCCACATAACAACATTTGTACAGTCACGTTTAGACTACCTCAACATTTGATCACTTTTTTTTACACCCTTAAAAACTTGTATAGTCATTAATGTCCTCTTGCAGTGGCATCAGGCGTATTTAACCTCTGATCGTCGGCTTCCTCAACTCTGTATAAACCTTACAACTACACAATGTACAGTTTCAAGTACAAGCAACAACGTTTATTTTCAATCAGCTCATACCTGTCTAAAAAGATAGGTAGAGACATAGCTCTAGATATCGGAAGGAAGAAAGAGATGAAGCTCANACTAGCCTCAGTTAGCTGTACAAACTTTCTTTCCTATGCCACCTAAGCGGCGTGCAGAGACTGTGCAGCCATTCTCCTTTCCCCAGCAGCAACAAGTTTCTCTACACGAGCAACGATATGCTTTCCATAGGTATACTTCTTCAATGCATTTAAATGAACTTTTATTCGCGTGAGAATCAACTCGCGTTGTTGGTCATCACAAAGTG</w:t>
      </w:r>
    </w:p>
    <w:p>
      <w:pPr>
        <w:pStyle w:val="Normal"/>
        <w:rPr/>
      </w:pPr>
      <w:r>
        <w:rPr>
          <w:szCs w:val="21"/>
        </w:rPr>
        <w:t>&gt;L2432</w:t>
      </w:r>
    </w:p>
    <w:p>
      <w:pPr>
        <w:pStyle w:val="Normal"/>
        <w:rPr>
          <w:szCs w:val="21"/>
        </w:rPr>
      </w:pPr>
      <w:r>
        <w:rPr>
          <w:szCs w:val="21"/>
        </w:rPr>
        <w:t>ATTCGGATTATTCACTGAATGGTTTTGGCTATTCAATCTGGTAAATAGGAATTACAAGTGAACAAAAACAATAAACCAAAAACAAAGAGATCGATCGAACTCTGAAACTCAATGTTCCTCAAATTGAGTGTACCCCAAGAGTTACTCCTTTAACTCTTGACTAAACAGAGGTGACTGCAGGTGCGCCATTTTTGGACTGCACAGCCTCCAATGTCTTGTAGAACTCCTCAGGAACAGGACCAGGTCGATGCAAAGGAACATGCTTCGGAACTGGCGCATCATTTTCTATAACTTCGCACTCATAGTCATCAGGAACACCCCAAGGATCCCACTCGATCATTTT</w:t>
      </w:r>
    </w:p>
    <w:p>
      <w:pPr>
        <w:pStyle w:val="Normal"/>
        <w:rPr/>
      </w:pPr>
      <w:r>
        <w:rPr>
          <w:szCs w:val="21"/>
        </w:rPr>
        <w:t>&gt;L2433</w:t>
      </w:r>
    </w:p>
    <w:p>
      <w:pPr>
        <w:pStyle w:val="Normal"/>
        <w:rPr>
          <w:szCs w:val="21"/>
        </w:rPr>
      </w:pPr>
      <w:r>
        <w:rPr>
          <w:szCs w:val="21"/>
        </w:rPr>
        <w:t>AATTCCGTAAGCGAGTTTCCATTTCCCAACTATCGATTCTGCCCACCGGCCACCACTCATCGCCATCGGTCCATTGTACGATCTGTTCCGTTGGTTATTACCGCCTGCTAAACGCTACAATCAATTGCATACTTATAAACGTTAGCTAATGGGTAGCAAAGATGAAACTTGCTTCCCCATTTCTATCATCATCATCATCATTGGCCTCATTTTTATTGCAATTGTTCGCGTTATCTATGTGGTTTATCGAACCAGCAAACCCTTGCGCCCTAAATCCCCAAAGCCACTAAGTACTTTGATTGTTTTGGGTTCAGGGGGACACACTGCAGAGATGATTAACGTCTTATCTGCATTGCAGAAGGATAGGTTTATGCCTAGATTTTACGTTGCAGCTGCTACTGATAATATGAGTCTACAAAAAGCTCGTGTCTTGGAGGACTTATTAGCTGATACAAATGGGGGCAAGGTGGTCTCTGCAAAGTTCATGCAGATTTACAGAAGCAGGGAAGTTGGTCAGTCATATATAACCTCCATTGGGACAACTTTAATTGCTATTGCTCATGCATTGTGGCTGATGATTAAAATAAGACCCAAAGTGATTCTTTGCAATGGTCCT</w:t>
      </w:r>
    </w:p>
    <w:p>
      <w:pPr>
        <w:pStyle w:val="Normal"/>
        <w:rPr/>
      </w:pPr>
      <w:r>
        <w:rPr>
          <w:szCs w:val="21"/>
        </w:rPr>
        <w:t>&gt;L2434</w:t>
      </w:r>
    </w:p>
    <w:p>
      <w:pPr>
        <w:pStyle w:val="Normal"/>
        <w:rPr>
          <w:szCs w:val="21"/>
        </w:rPr>
      </w:pPr>
      <w:r>
        <w:rPr>
          <w:szCs w:val="21"/>
        </w:rPr>
        <w:t>TGGACCAATTCGTTTTTTTTTTTTTTTTTATAAATACCTCTTCATAGAAAAGGTAAGTGGATCATTTTCTTTCTCAAAATAGAAATCCAGACAATATTTCTAATTCGTTAACCCAAAGGAAAATTCAAATAGAAACTAGTTAGCTTTCCAACTTTTTCGTTCAAAATGAGGTAACGCTTTTACAAACCAAAGCAGTAAAGCAAAAGCCAATTTAAGGACTAAGATAATAGAGCACTCCCATGTGGCCAGCAGTTCAAGGCATAGCAAAATCTTCACTTAAGAGGAATAAACCTGGAAGAGTGGGTCGCACCAATACCAGGTCTTCCGTGCTTCACAGGCTTGTAAGAGATTGAGAACTCAGCTAAATAATGGCCTATCATTTCAGGCTTGATTTCAACCTGATTAAAAGTCTTGCCATTGTAAACACCAATAATGCTACCAATCATTTCAGGTACAATGATCATGTTGCGGAGGTGAGTCCTAACAGGCTCGGGTTTCTCACCAGGTGGAGCTTCCCTTTTCGCCTTGCGAAGTTTTTTTATTAGTGCCATTGGCTTCCTCTTCAAACCTCGCTGAAACCTTCTGGCGCGCTCACTGGCCGTCG</w:t>
      </w:r>
    </w:p>
    <w:p>
      <w:pPr>
        <w:pStyle w:val="Normal"/>
        <w:rPr/>
      </w:pPr>
      <w:r>
        <w:rPr>
          <w:szCs w:val="21"/>
        </w:rPr>
        <w:t>&gt;L2435</w:t>
      </w:r>
    </w:p>
    <w:p>
      <w:pPr>
        <w:pStyle w:val="Normal"/>
        <w:rPr>
          <w:szCs w:val="21"/>
        </w:rPr>
      </w:pPr>
      <w:r>
        <w:rPr>
          <w:szCs w:val="21"/>
        </w:rPr>
        <w:t>ACTCGTCCAAGAGACCCGCACTCTTTTTCACTCGAAATCCGTACAAGAAACCTTCAATTTTTCTTCTTGTAGGTCCATTTCCAGTAACCCTAACTTGTATCTGTATAAAAGTCGCCGATTCTTATCTTCTTTCTCTCAAGATCAACAATGGCAGGTATCAAAACGATGCCGTTAATGACTAGCAACAATGCGAACATCGGGGTCCCGCAGAAGACCAGAGAAGAAACCTACCAGAAGAAGAGCCAACTGGAGCACATCCTGCTCCTACCCGATACCTGCATTGGATCGATCGAGAAGAACACCCAAAACCTCTGGGTCTACGAGGACGAGAAGATGGTGCATCGCCAGGTGACCTATGTTCCGGCCTTTACAAGATCTTCGATGAAATCTTAGTCAATGCCGCTGATAACAAGCAGAGGGGATCCCACCATGGATTCCGTGAGGGTGGTGATTGATATGGAAACAATTTAATCAGTGTTTATAACAATGGCGATGGGGTTCCAGTGGAGATTCATAAGTAGGAGGGTGTGTATGTACCGGAGCTGATTTTCGGGCACTTGTAAACTAGCAGTAACTATGAGGACACGGTG</w:t>
      </w:r>
    </w:p>
    <w:p>
      <w:pPr>
        <w:pStyle w:val="Normal"/>
        <w:rPr/>
      </w:pPr>
      <w:r>
        <w:rPr>
          <w:szCs w:val="21"/>
        </w:rPr>
        <w:t>&gt;L2436</w:t>
      </w:r>
    </w:p>
    <w:p>
      <w:pPr>
        <w:pStyle w:val="Normal"/>
        <w:rPr>
          <w:szCs w:val="21"/>
        </w:rPr>
      </w:pPr>
      <w:r>
        <w:rPr>
          <w:szCs w:val="21"/>
        </w:rPr>
        <w:t>CTGGACCAATTCCAATCATGGCAGCATGGACTGCGGCTGCTCGTCAAGCCGCGAATCTCACTACGCTTTCCTCTCCAAGAGTTGCTTCAGCTCCTCAAGCTGTTTCCCTCATCCATCGGCGCGGTCTAGCCGGTGGTGGAGATCATCATGGACCTCCTAAGGTCAACTTCTGGCAGGACCCACTGAACCCGTCTAAATGGAAAGAAGAGCATTTTGTGATTGTCTCTTTAACTGGCTGGGGATTACTCTTCTATGGAGGTTACAAGTTCTTTACTGGAGACAAGAAAGACAAGAAGGAAGAGAAGGTTGGAGAAAAATCACACTAGGTTTGGAATACTACCCAAATATATCTAGAAGTAAATCTGGGATGAGGATGTTTTTCACATGTTTAGACCCTCCAGTTTTGGACAGTTTTATTTGTACATGACTCCTAAGTGGATGATAAATATCGGCTTTTTCTTGTTGCTGTTTTGATATTTTGATATAAAAAATACTTTTTCGAACATTCTAAATAAAAAAAAAAAAAAAAAA</w:t>
      </w:r>
    </w:p>
    <w:p>
      <w:pPr>
        <w:pStyle w:val="Normal"/>
        <w:rPr/>
      </w:pPr>
      <w:r>
        <w:rPr>
          <w:szCs w:val="21"/>
        </w:rPr>
        <w:t>&gt;L2438</w:t>
      </w:r>
    </w:p>
    <w:p>
      <w:pPr>
        <w:pStyle w:val="Normal"/>
        <w:rPr>
          <w:szCs w:val="21"/>
        </w:rPr>
      </w:pPr>
      <w:r>
        <w:rPr>
          <w:szCs w:val="21"/>
        </w:rPr>
        <w:t>AATTCTTTTTTTTTTTTTCCCAACAAATTTGCATATGAATAGAAGATGCACTTTCAAAACCAACCTTCCTATCATCATGTAATATCACAAATTTGTTTCCAAAAGCTTGCACAAGTATTGTAACACATGAAATTTGCAATTAATTTAATAGAATAAGAAAAAGTGACCAAGAGTTATATAAGTTATGCTATGTTTATTTACATATTACAACTGATTATTGTGAATATATGCCTGTTATCTACAACGTCAACAGAAGACTGGAACCCCAACAAATATAGCATCCACATTTCCGCTTCACAGTCAAGCCTCTGAGCCTCTCACTCGCTTGCAATTCCATCCATAAATATTAACATGGTTAATGAACCTTCCACCAGAATAAAAGAATAGCTGCACACCTCTAATCAAACTTATCACCCTCATCTTCAAAATGATTTTCCACTTTTGAGCCCGCATTGTTACTATTTACAAACTTGAGCTGAGCTTCTGTTCTTAAGCTGTCTCTATTATTTACATTGCGCGCTCACTGGCCGTCG</w:t>
      </w:r>
    </w:p>
    <w:p>
      <w:pPr>
        <w:pStyle w:val="Normal"/>
        <w:rPr/>
      </w:pPr>
      <w:r>
        <w:rPr>
          <w:szCs w:val="21"/>
        </w:rPr>
        <w:t>&gt;L2439</w:t>
      </w:r>
    </w:p>
    <w:p>
      <w:pPr>
        <w:pStyle w:val="Normal"/>
        <w:rPr>
          <w:szCs w:val="21"/>
        </w:rPr>
      </w:pPr>
      <w:r>
        <w:rPr>
          <w:szCs w:val="21"/>
        </w:rPr>
        <w:t>AATTCCACTGTCAACAACTCCAAATTGGCCCAGGACAAGGTCAAAGTCAAGGACAGATAAAGGATGGACTGGATTGACCTCTACTCATGATCCCTCTCGATGTTCTTGGGGTAATGCGGCAACAAATGATAGAGAGGATATATCTTCAACATTGTCTGATCCAGGTCCAATTTGGGATGCTGAACCAAAATGGGATAGTGAGCCTAATTGGGATTTAGAAAACCCTATTGAATTGCCAGGGCCATCAGATGATGTAGAAGCAGGAATAAAAAAGGAAGTTGTACCCAGGTTTGAAGATAAATGGGAATTGAAGAAGGGGCAATTTCTTGGCATACTGATCTGTAACCATGCTTGCAGAACTGTTCAGAGTTCCCAGGTGGTAGCACCAAGGGCTGAGCATGATGATAACACCATGGATATGCTCTTAGTTCATGGTAGTGGGCGACTAAGGCTATTGAGATTTTTCTTACTTTTGCAGATGGGTCGACATCTTTCCCTGCCATATGTTGAATACATCAAGGTGAAATCTGTCAAGATAAAGTCTGGGAAGCACACTCACAATGGTTGCGGCATTGATGGTGAGCTTTTTCCTCTTAATGGGCAAGTAATCTCTTATNTGCTGCCAGAACAGTGCAGACTCATTGGTCGCTCCCCAAGCCATCACATATAAATACTTCGAGTTGCCTTTTGAACTCTTTGAAAGGTTCCAGGAGTATTTACCTTCCAACTATG</w:t>
      </w:r>
    </w:p>
    <w:p>
      <w:pPr>
        <w:pStyle w:val="Normal"/>
        <w:rPr/>
      </w:pPr>
      <w:r>
        <w:rPr>
          <w:szCs w:val="21"/>
        </w:rPr>
        <w:t>&gt;L2440</w:t>
      </w:r>
    </w:p>
    <w:p>
      <w:pPr>
        <w:pStyle w:val="Normal"/>
        <w:rPr>
          <w:szCs w:val="21"/>
        </w:rPr>
      </w:pPr>
      <w:r>
        <w:rPr>
          <w:szCs w:val="21"/>
        </w:rPr>
        <w:t>GCTGCAGGAATTCGAATTCGTTTTTTTTTTTTTTTTTACCAAAAACTATAGTATTTTTCACAACCATCAAATAAAACTCTCAAAGATAGACTTCCACATAGGATCTCCAAGAAAAATCTCATAGAACAACCAACTAAACAGAGATAAAAGTGAACAAACAAGTTTTCCAATTCATCTAAATAAGTGCCCATTCTAAATGAAGTGCAACCAAATTCTCTCCAATTGAAACAAGACAAATACTAAATAGTGCTGTGCTCCTTTGGTAAATTATGGTTGCCACACCGGCGGAAGCAGCACTTCAAGTAGCTTGAGACTTCTTAGATTTGCTGGTAGCCAGTTGGGTCTCAGGCTCCTTCTTCACTGGTTCTTCCTTCTCAGATAAAATCAACTCAATGTGGCAAGGGCTGGACATGTAAGGATTGATTCTTCCGTGAGCCCTATAAGTACGACGCCTCTGCTTCTGTGCCTGATTCACTTGGATGTGAGAAATGAAAAGATTATCGACATCCAAGCCTTTGACCTCAGCATTACTCTCAGCATTCTTGAGCAAATCAAGAATGAACTTGGCAGATTTGGCAGGCCACCTTCCTTGTCCATTTGAGTGCCTGTTCTTTGCCTGAGCAGTACGCCCCACACCACCACAGAAACGTCGGAAAGGTATAGCTTGTTTGTGAGCCATAACATCTTCCAAATACCTC</w:t>
      </w:r>
    </w:p>
    <w:p>
      <w:pPr>
        <w:pStyle w:val="Normal"/>
        <w:rPr/>
      </w:pPr>
      <w:r>
        <w:rPr>
          <w:szCs w:val="21"/>
        </w:rPr>
        <w:t>&gt;L2441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AATATAACCACTTACGAAAGATCTTATAAATCTTCCACCACCATTTCCTCGACGGTCTACAGTCGACAAGTACCCAAACAACAAAACAAAGATAAGAAGAATCGCCAATTACAGTAATTTCAAAATTCTCCCAGAAAATTAGATTCTATTACTTCAGATAAAGATGCCAATTACAGTAATTTCAAATTTAATCTCTAGAAAAACCAGATCTAGAGAAAAGATCTACAATCCCATACACTACAATCCTAAAACCCCCGCCAGAAAACAAACAGACAAAACCTAACCCCCAAAACCATACAGAGTCCTTCCCTGCCTCTTGAGCGCATAAACCACATCCATCGCAGTAACTGTCTTTCTCCTGGCATGCTCAGTATAAGTCACAGCATCACGGATCACGTTCTCCAAGAAGATCTTCAGGACTCCACGAGTTTCCTCATAAATCAAGCCACTGATCCTCTTCACACCACCTCTGCGAGCCAAACGACGAATTGCAGGCTTGGTGATGCCTTGAATATTATCTCTTAGTACCTTCCTGTGCCTCTTGGCTCCTCCCTTTCACAAACCCTTGCCTCCCTTTCCACGAACCGACATTTTCCCGGAACGACTTCGAAGATTTTCTTGCAACGGATTCTAGGAGAGAGAGAG</w:t>
      </w:r>
    </w:p>
    <w:p>
      <w:pPr>
        <w:pStyle w:val="Normal"/>
        <w:rPr>
          <w:szCs w:val="21"/>
        </w:rPr>
      </w:pPr>
      <w:r>
        <w:rPr>
          <w:szCs w:val="21"/>
        </w:rPr>
        <w:t>&gt;L2442</w:t>
      </w:r>
    </w:p>
    <w:p>
      <w:pPr>
        <w:pStyle w:val="Normal"/>
        <w:rPr>
          <w:szCs w:val="21"/>
        </w:rPr>
      </w:pPr>
      <w:r>
        <w:rPr>
          <w:szCs w:val="21"/>
        </w:rPr>
        <w:t>AATTCATGGTTTTCTCTTTGGTTATATCACCATCACCTGCCCTCTTCCTTCCAAGAAAACTTCCTAATCTTCGCCGCTCCAAACCTCCACTATCAATTCACTCTTCTGCTTCTTCTTCTTCTTCTTCTTCTTCTATTTCTATGTCCGTTTCAGGCAATTCGAAATCGACCCAGTTCGATTTGAAGACTTATTGGATGACCCTTATATCAGAGATCAACCAGAAGCTTGATCAGGCTATTCCGATTCAATACCCAGAGGAGATCTATGAGGCCATGAGATATTCCGTGCTCGCAAAGCGGACCAAGCGAGCCCCGCCTGTCATGTGTATTGCTGCCTGTGAGCTCTTCGGTGGTAATCGCCTCGCTGCCTTCCCTACTGCATGTGCTCTTGAAATGGTCCATGCAGCTTCTTTGATTCATGATGATCTTCCCTGCATGGATGATGCCCCATCACGTCGAGGCCAGCCCTCAAACCATGCAGTCTATGGGGTTGACAAGGCAATCCTTGCTGGGGATGCACTGTTCCCTCTTGGCTTCCGACACATTGTCTCCAACACACCCTCAGATCTTGTTCCAGAGCCTCGCCTTCTCCGTGTGATTGCTGAGATTGCTCGTGCTGTGGGGTCCACGGGAATGGCTGCTGGTCAGTTCCTTGACCT</w:t>
      </w:r>
    </w:p>
    <w:p>
      <w:pPr>
        <w:pStyle w:val="Normal"/>
        <w:rPr/>
      </w:pPr>
      <w:r>
        <w:rPr>
          <w:szCs w:val="21"/>
        </w:rPr>
        <w:t>&gt;L2443</w:t>
      </w:r>
    </w:p>
    <w:p>
      <w:pPr>
        <w:pStyle w:val="Normal"/>
        <w:rPr>
          <w:szCs w:val="21"/>
        </w:rPr>
      </w:pPr>
      <w:r>
        <w:rPr>
          <w:szCs w:val="21"/>
        </w:rPr>
        <w:t>AATTCTTTTTTTTTTTTTTTGTCCTCTTCAAAGTGTGCTCAAAATCATATAATGAAAAATTAAACATCCACAATGACAATAAAAGATTCCATTCAAAATTATCTAAATGCTTGAGAACTATTAAAGAAAATCCAATTAGCGGATATGGGCATATCCTTGAAAATTTATTTCTTCTTTCCTCCCTTGGCAGCATCACTAGCCTTTGTCTTCTTTACTCCACGAATCTTCTTGGCCCTGTTCTTTCTCTCCTTCAATTGCTTCCTTGACTTCTCTACTTTAGTGTCAAGTCCATTCCTGATGAGTCTGTACTTGGGCTCATACTTCTTTGCATTCTCAACTGAATCATAAATCAGCCCAAACCCAGTGGATTTCCCACCTCCAAAATGAGTCCTGAACTTAAACACAAAAATTGTGTTGGGATCCTTCACCTCATACAAGCTTGCTAGCTTCTCCTTCAGTTCCACCTTGGAAACATTGGGCCTTCCAGGGTGAAGAACATCAATTATAAATTGCTTCCTGGATAGGAGCCGGTTGGTCATGAACTTCCTGGTACGAATAGTAACCGCCTTGTCCGCCATGGTTTCAGCGAGAGAAGATAGCTAAACCCTAAAAGGTATTTCTCG</w:t>
      </w:r>
    </w:p>
    <w:p>
      <w:pPr>
        <w:pStyle w:val="Normal"/>
        <w:rPr/>
      </w:pPr>
      <w:r>
        <w:rPr>
          <w:szCs w:val="21"/>
        </w:rPr>
        <w:t>&gt;L2444</w:t>
      </w:r>
    </w:p>
    <w:p>
      <w:pPr>
        <w:pStyle w:val="Normal"/>
        <w:rPr>
          <w:szCs w:val="21"/>
        </w:rPr>
      </w:pPr>
      <w:r>
        <w:rPr>
          <w:szCs w:val="21"/>
        </w:rPr>
        <w:t>ATTCATCCTGAAAGAGTTCCTAATTTTCTTCATTACTATTATCTTTCTATGGCGAACCCAAAGGTTTTCTTTGATATGACCGTCGGCGGTCAGCCTGCTGGCAGGATCGTGATAGAGCTATACGCCGATGTCGTTCCTCGCACCGCTGACAACTTCCGTGCTCTTTGCACCGGAGAGAAAGGCATTGGCAAGAGCGGGAAGCCCCTCCACTACAAGGGCTCTTCCTTCCACCGTGTGATCCCCGGCTTCATGTGCCAGGGAGGAGACTTCACCGCCGGAAATGGCACCGGAGGCGAGTCGATCTACGGAGCGAAATTCGCGGACGAGAACTTCGTGAAGAAGCACACTGGTCCTGGTGTGCTTTCCATGGCTAATGCTGGTCCCGGAACCAATGGATCTCAGTTCTTCATTTGTACTGCTAAGACCGAGTGGCTTGATGGGAAGCACGTGGTGTTTGGTAACGTTGTGGAGGGTCTGGATGTGGTGAAGGCCATCGAAAAGGTAGGTTCCAGCTCCGGGAGGACCTCGAAGCCTGTTGTGATCGCCGATTGCGGGCAGCTTTCTTAAGTGATCTGCGATCGCAGATGATGATAACCGCGGCGGTGATGGTGGTGGTGATGGTGTATCCCTACATGTGG</w:t>
      </w:r>
    </w:p>
    <w:p>
      <w:pPr>
        <w:pStyle w:val="Normal"/>
        <w:rPr/>
      </w:pPr>
      <w:r>
        <w:rPr>
          <w:szCs w:val="21"/>
        </w:rPr>
        <w:t>&gt;L2445</w:t>
      </w:r>
    </w:p>
    <w:p>
      <w:pPr>
        <w:pStyle w:val="Normal"/>
        <w:rPr>
          <w:szCs w:val="21"/>
        </w:rPr>
      </w:pPr>
      <w:r>
        <w:rPr>
          <w:szCs w:val="21"/>
        </w:rPr>
        <w:t>AATTCTCCAAAGCTCCCAAATCAAAAACCCTAACGCCATTTTCCTTTCTTCTATTCTCTGCTGCGAAAAGAGCAAACCAGGGGCTGCTAGGGTTCAACAAATCTCTCGATCTCGATAATGGCCACAGCAGAGAAGAGAAAGCCCGTCTTCGTTAAGGTAGAAGAACTAAAGCCCGGCACCGCCGGCCACAATCTCACTGTCAAGGTCGTCAACTCCAAGGCCGTCCCTGTCCCTAAGCCCCGCCGCGCCCCCATGTCTCTCTCTCAGCGTCCTGTCCGCCCCGCCCGTATCGCTGAGTGCCTTGTTGGCGACGACACCGGCTCTATCGTCTTCACCGCCCGCAATGAACAAGTTGACCTTATGACGCCAGGCACGACTGTTATTCTGCGTAATGCAAAGATTGACATGTTCAAGGGTTCTATGAGGCTTGCAGTAGACAAGTGGGGACGCATTGAAGTTGCTGAACCTGCGAATTTTGTAGTTCAAGAAAATAACAATCTTTCTCTGGTTGAGTATGAACTAGTTACTGTTCAGGGATGATCAGCATCTTCAGGAAGTGAATATTTGGAATTTAGTGGAGTTATTTTGTTTGCTATTTATGAACT</w:t>
      </w:r>
    </w:p>
    <w:p>
      <w:pPr>
        <w:pStyle w:val="Normal"/>
        <w:rPr/>
      </w:pPr>
      <w:r>
        <w:rPr>
          <w:szCs w:val="21"/>
        </w:rPr>
        <w:t>&gt;L2446</w:t>
      </w:r>
    </w:p>
    <w:p>
      <w:pPr>
        <w:pStyle w:val="Normal"/>
        <w:rPr>
          <w:szCs w:val="21"/>
        </w:rPr>
      </w:pPr>
      <w:r>
        <w:rPr>
          <w:szCs w:val="21"/>
        </w:rPr>
        <w:t>AATTCCTCCTCTTGTCTATTGTTTTTACGAAAAATCCCTCTTCCTTCTGGGCGATAATCCTAAATTTCGTTCAAATTCTCTAGCGAGTTGCTTCTCATCCGTTCAATCTATCACCTGAGAAATCAGCTTTTTCCCTCACTTTCTGGCATCTCATCATAATT</w:t>
      </w:r>
    </w:p>
    <w:p>
      <w:pPr>
        <w:pStyle w:val="Normal"/>
        <w:rPr/>
      </w:pPr>
      <w:r>
        <w:rPr>
          <w:szCs w:val="21"/>
        </w:rPr>
        <w:t>&gt;L2447</w:t>
      </w:r>
    </w:p>
    <w:p>
      <w:pPr>
        <w:pStyle w:val="Normal"/>
        <w:rPr>
          <w:szCs w:val="21"/>
        </w:rPr>
      </w:pPr>
      <w:r>
        <w:rPr>
          <w:szCs w:val="21"/>
        </w:rPr>
        <w:t>AATTCCCCTTTTTTATTTTTTGGGTTTTATTTGATTTGGTGAAATTATATGATATTGTAGGCTCAAGGGATATTGATTTGGTGGGCAGTGATGAGGATTTGGAGAAAGTCATGCACCACTCTGATTTCCTGTGCTGATAAATCTCTCATACCCATATACTTCTGAGCCTAATCGTCCTTGATCCTTATCTGTGTGTGTTGTTTGTTTGTGTTTTGTAAAGAAGGAACCAAGTGATGGGGTCGTGTGACCTGAACCATGATGCGGACCGTACAGCAATCTTCCATTGCTTCTGGGGATAACTTTTGGTTTCTGATGGTTCCTTCTTCATTCTTCAATGGCTTTTGCTTTCCATTCTTATATTTATGCATTTGTTTCTTAGTTTTACTTCATTTTTTTTTCTTAATTAACATTGGATGAATAAATATGTGCAAGCATTTTCATCTGATTGAATTTGGATTAACAAGAAATTGATTATTCTCTAAAAAAAAAAAAAAAAA</w:t>
      </w:r>
    </w:p>
    <w:p>
      <w:pPr>
        <w:pStyle w:val="Normal"/>
        <w:rPr/>
      </w:pPr>
      <w:r>
        <w:rPr>
          <w:szCs w:val="21"/>
        </w:rPr>
        <w:t>&gt;L2448</w:t>
      </w:r>
    </w:p>
    <w:p>
      <w:pPr>
        <w:pStyle w:val="Normal"/>
        <w:rPr>
          <w:szCs w:val="21"/>
        </w:rPr>
      </w:pPr>
      <w:r>
        <w:rPr>
          <w:szCs w:val="21"/>
        </w:rPr>
        <w:t>ATTCCTGAATTAAAAATGCATTCATATAGTGCAATAAGAAACACTATGCCAAAATATCCTACTCATACCAAAAAACTATTGCTACTGCTACTACTAGATAGAAACAAAATGACTCAGATTAAGTTCAGACATGATGCAGCTTAAATTACCATGACTGAGACATAAATCCTCCATTGAATACCAAAACTACTTGCGCCGAAGACATCAAGAAAACCCTTTGCCAAGCTTTTGAATTGCACAAAACATCTTTCTTCTTGATCCAACTGCATTAATCCCCATATCCTTCAAATCCTCCAGTGTCAACATTGGCAAAACCTCATCATCCACCTCATGGATTTCAAAAACTGGTGCATATCGCCCTAACCCTATACTATTGAGCCAAATCCTCACCCCATCCTCTCCTCCACCACCATACCTCCCATTGTTCCTGTAATCTCTGGCGTCAGTATCCGATGGACCCGATAATTCAACCCCATCGTGATGATGATTGTGATTATCCCTTGCTCTGATTGTCCGTCTATTGTAATAAATTTCCCTCTCATTTCTCTCGTTCCCGTCTCCCAAATT</w:t>
      </w:r>
    </w:p>
    <w:p>
      <w:pPr>
        <w:pStyle w:val="Normal"/>
        <w:rPr/>
      </w:pPr>
      <w:r>
        <w:rPr>
          <w:szCs w:val="21"/>
        </w:rPr>
        <w:t>&gt;L2449</w:t>
      </w:r>
    </w:p>
    <w:p>
      <w:pPr>
        <w:pStyle w:val="Normal"/>
        <w:rPr>
          <w:szCs w:val="21"/>
        </w:rPr>
      </w:pPr>
      <w:r>
        <w:rPr>
          <w:szCs w:val="21"/>
        </w:rPr>
        <w:t>TTTTTTTTTTTTAAGTTTAAATCACATTTACAAATTACAACACACAGATAAGTTTCCAGACTCTTTACAGTTTACAGATTAATAAGTGCACATTTCTAGCTAATTCAAGACCCAAGTACATAAACTAGACTCATATGGTTCTATTCTAGAGGCTGAAATGTGTAATGTCATACTCATTAACAGCCTATTGAGTTTGTCCACCTTTCTATCCTAGCACCAAAGGATGCCACTGTTGTGCTTCCCTGACTAGCTATCCACCTCACAATTCTACCATTAGCTGCAAAACTAAACCCTTAGCACAGCAACAGTACTGCATGCTCACACAGAAGTAACACCGATGGTACCATGAGAAGTAGCACCTTGATTGAACAAGAAGCGGACAACAACACAGGTAATATTGTCTGCACTGCCTCTCTGGTATGCCTCCTGCAATAACCTCTTGGCTGCCTGCTCTGGGTCCTCAATTGGCTTGGTCATTTCAACAGCTTCCTCATTGGAGACAACATCCCATAATCCATCACTTGCAAGGATAAGAAACTCAAGCGAGCTGTCAATCTTTTCCTCCTGAATTTCAGGATCAGCAACAACATACTGCTTCAAGAGCCTATCACCAAATGCACGAGAGACAGCAAGAACTCCACCAACTCTCCAAGTTCCTGCCCACATCACAAACCCTCCAGC</w:t>
      </w:r>
    </w:p>
    <w:p>
      <w:pPr>
        <w:pStyle w:val="Normal"/>
        <w:rPr/>
      </w:pPr>
      <w:r>
        <w:rPr>
          <w:szCs w:val="21"/>
        </w:rPr>
        <w:t>&gt;L2450</w:t>
      </w:r>
    </w:p>
    <w:p>
      <w:pPr>
        <w:pStyle w:val="Normal"/>
        <w:rPr>
          <w:szCs w:val="21"/>
        </w:rPr>
      </w:pPr>
      <w:r>
        <w:rPr>
          <w:szCs w:val="21"/>
        </w:rPr>
        <w:t>AATTCCTTGGAATATGCAGAACTTATTTCACATAAGCTTCGTTCATATGAGAAAAGTTTCCATTATATTGGTTTACTCAAGGCAGTAATGAGATTGTCAATGACTTCTTTAAAAGCAGCAGATGCAAAAGATGTTGCATCTTCTGTAACTGCAATTGCAAATGAAAGCTGAAGGCAGAGAAAGAAGCCAATACTAAAAAGAAGACAGGTGGGAAGAAGAAACAGCTCCATGTTGATAAACCAGATGATGATTTGGTGATTGATGCCTATGATGCTGTTGATGACTATGATTTTATGTGATCTATTTTGGAGATATTTTTGCTTTAGGTTTTTGCTTGTTGGATCATATGGTCATTTACACCATGATTGATTTGATGTTGTAAACCTTCTGAGAGGATAGCATGAATTTTCACCTTTGTTATCAGCTGTTTGGTTAAACCTTAAAACTACCAAATGAGAATGATTTATATTATATTCAANAAAAAAAAAAAAAAAAAAAAAAAAAAAAAAAAAAAAAAAAAAAAAAAAAAAAAAAAAAAAAAAAAAAAAAAAAAACCTCAGGGGGGGGCCGGTTACCCATTTCCC</w:t>
      </w:r>
    </w:p>
    <w:p>
      <w:pPr>
        <w:pStyle w:val="Normal"/>
        <w:rPr/>
      </w:pPr>
      <w:r>
        <w:rPr>
          <w:szCs w:val="21"/>
        </w:rPr>
        <w:t>&gt;L2451</w:t>
      </w:r>
    </w:p>
    <w:p>
      <w:pPr>
        <w:pStyle w:val="Normal"/>
        <w:rPr>
          <w:szCs w:val="21"/>
        </w:rPr>
      </w:pPr>
      <w:r>
        <w:rPr>
          <w:szCs w:val="21"/>
        </w:rPr>
        <w:t>AATTCAATCTAATTCAATTCTCTGTCCTCAAATAGATTGTTAAGAATGAGATGGTTAGATTTCTTGATGCTACTAAATTTGTTTCTTTTGATTGTTGCGGCTGCTCCGCCAATTCATGCCTTCGATTCAAGAAAGCTTGAAGAGAACACCGTGCCTGGCCCTGCTGATGAGAAGTGTACTCCCTGTAATTCAAGCCCTCCACCCCCACCACCACCATCCCCATCCCCTCCTCCGCCAGCTTTGCCACCTCCATCTCCACCTCCGACTCCAAAGAAGCCGCCATCAAAATACTGCCCTCCACCTCCACCATCCTTCATATACATAACTGGTCCACCGGGGAACTTGTACCCTGTTGACAATGATTTTAACGATGCTGACCGAACCTCGGCGGCGGGGCTGCCGGTTTTGATCGGATGTTGGTTGTTAGGCTTCTTGCTAAGACATGTGGTTTAAGGGGCCACAAAACAAGTGCACAAAAGATGAAGATTCTAAGGACAGGTGAAATAATATTTTCTTTTTCCAAAGATGAAGCTTTTAGAATCTAGTTTGGTACTTCTACTTTTATCTCTCAATGGTCGAATAATTCCAATTCAGTCTTTTGTTATNTTCCTTTTTACTCCTTCAATCCCCTTTCTTTCTCTTAGTTTCATTAATAACAATCTTGTTTTTGTTAGAAACTCTGTCTCTTTCTGCTC</w:t>
      </w:r>
    </w:p>
    <w:p>
      <w:pPr>
        <w:pStyle w:val="Normal"/>
        <w:rPr/>
      </w:pPr>
      <w:r>
        <w:rPr>
          <w:szCs w:val="21"/>
        </w:rPr>
        <w:t>&gt;L245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GGTGAAGGACAAGAAAAATGAAATATATGAAAAATATTAAAAAAAAATAATGATCTCAATGTTTAGGAAGATATGGCAAACACATTAGGTTATAAGAAAGATTATTTTCTGTGAGAGCAGACAAGCGGCAATTAAATTGAAGTTTTCCCCTTTTCTTCAGTAGCATCATCTCCAAGTGCTGCTGTAAAATTACGTCTCTCTTCAGCAGTAGCTGTAATAACTGGCATCCATACATCAGCAGTGCCACTCAAGAGTGACTGTACCTGTGGATCTGCATTCATGGCTGAGGAAATCATTTCATCTACATCATCCAATTTTGCTGATAATTTATCCAACTCTCTTGCGATTTCCAGCTCATCAAGATTCTTTGTCGACTTTGAAGGAACTTTGGTAACCTCTAATCCCAGTGCTTCAATTTTGGATCGCAATTCAACTTCTTCTTGATTGGTTAGTGCCTCCACTTGCTGGAGGAGATTGGAAAGGAGTTGAAAAAGCTGCGCATCCGCTTTGGTGCCTTCTTCTGCCATTTTGCATCAACTGAA</w:t>
      </w:r>
    </w:p>
    <w:p>
      <w:pPr>
        <w:pStyle w:val="Normal"/>
        <w:rPr/>
      </w:pPr>
      <w:r>
        <w:rPr>
          <w:szCs w:val="21"/>
        </w:rPr>
        <w:t>&gt;L2453</w:t>
      </w:r>
    </w:p>
    <w:p>
      <w:pPr>
        <w:pStyle w:val="Normal"/>
        <w:rPr>
          <w:szCs w:val="21"/>
        </w:rPr>
      </w:pPr>
      <w:r>
        <w:rPr>
          <w:szCs w:val="21"/>
        </w:rPr>
        <w:t>ATTCTTTTTTTTTTTTTTTACGAGAAGATCAACTTCCAAGTTGGATCGGCAAATGTTTAAGTAAGATCAGCAGCTTAACGAGCAACCTACCCAATCAGTCTAGAGCAGCTATGACTGCATCAACGACCACTTGGGTGCTGCTCTGTCCTCCTAGATCTTTTGTCCGGTACTTGCCCTCTGAAATGACTCGTTTCACAGCAGTTTCTAATCGATCGGCAAATGAAGGAAACTGGAGATGTCTGAGCATCATAGCAGATGAGAGCAGCAGTGCCACTGGATTTGCTTTCTTCTGTTCCACTATTTTCTCATTGCCCACATTTCCTGCTGAGGCACCTTGCTCAAAAATAGCGTGATCAGCCCCAACATTGCCTCCTGGCATGACTCCTGTACCACCAGCAATACCTGCAGCAGTATTTGCAACAAGATTGCCATAAAGATTAGGTGTCACCATGACATCAAACTGCTCTGGCTTTGAAACAAGTTGCATGCAGCAGTTGTCCACAATAATTTCATTGTATTTGATTCCAGGATATTTTGTAGCGACCTCCCGACAAGACTCCANAAACAAACCATCTGCAAGCTTCATGATGTTTGCTTTGTGCACAGCAGTCACCTTCTTCCTGTTGTTCAGGTACGCATACTCAAAAG</w:t>
      </w:r>
    </w:p>
    <w:p>
      <w:pPr>
        <w:pStyle w:val="Normal"/>
        <w:rPr/>
      </w:pPr>
      <w:r>
        <w:rPr>
          <w:szCs w:val="21"/>
        </w:rPr>
        <w:t>&gt;L2454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TTTTTTTTATGACTAAAAGAAAAACCTTTATGAATTATGGAGGCAATTACACAAAAAAAATGAAAGAACATGAAAAGAGCATTCGCATATGATACACTAATATAAGATATAAACCTGTCATTGCTACCCTCTATGCTCTCCACACAGAAGGAAGCCTCCACTTTTTATGCCAGTAAATTGATATTCTTGACCATACTGGGAATCCAAAATTAAACTCAAGTGGTCGGTCAGCAGGTCCTCCAACTATCAAAGGTAACCACACGTATCTTGAGTCCCTCAAGTCAGCTGGATTCCACCGATCGGCCATGAAAATAAATGAACCTGGAAGTCCTTCCAAAGGAATTACAAATGTGCTTTGCGCAAAAAATGTTGTAAGCCGAAACATCTTGTTGCCTCCAATGCATGGATTTCCCATAGTTTCCCATGGACCCATGACTGATTCAGCTGCATGGGCCAGAGCCTCATTTGGGGCCCAGCCAGTGCACCCTGATGTGATCATGTAGTAAGTCCCCTGATGCTTAAATAGTGCTGGAGCCTCCCTGTGTTGCACAACAAGAATCCTTCTCACAACGTGTGTGACATCAAGATAATCTTCTGTAAGAGGTCCAATGTGAAGCTCACTGTTATCCTCA</w:t>
      </w:r>
    </w:p>
    <w:p>
      <w:pPr>
        <w:pStyle w:val="Normal"/>
        <w:rPr/>
      </w:pPr>
      <w:r>
        <w:rPr>
          <w:szCs w:val="21"/>
        </w:rPr>
        <w:t>&gt;L2455</w:t>
      </w:r>
    </w:p>
    <w:p>
      <w:pPr>
        <w:pStyle w:val="Normal"/>
        <w:rPr>
          <w:szCs w:val="21"/>
        </w:rPr>
      </w:pPr>
      <w:r>
        <w:rPr>
          <w:szCs w:val="21"/>
        </w:rPr>
        <w:t>ATTCATTTGCAGGGAAACTTCGGAGGAGCATTCTTAAGAATCTTCGAGAGAAGTTGTGGAGTTCTTGCCTAATATTTGGGTTCCTTTCGTAGACTTCGTATTTGGCTCTTTTTCTCTCCCCCCTCTCTTTCTTGTTCAGAGTTTAGCTTCATCAACTGTTCAAGAAAAGTGAAGCCCACGCAGTGTCAGTTTGGCTTTTAGATATAGAGATGGCTAGTGGGTTTGGTCAATCAACAAGCATGCCGCCTGAAAGTTCGACTTGCTCGGGCAATAATGCTAATGATGCCGGTGATTTTGAATGCAATATATGCTTCGAATTAGCGCAAGATCCGATTGTAACCCTTTGTGGTCACCTCTTCTGTTGGCCTTGCCTGTATAGATGGCTACATCATCATTCTCATTCCCAGGAGTGCCCAGTTTGTAAGGCTCTTATACAAGAAGAAAAATTGGTTCCTCTTTATGGTAGAGGCAAAACACAGACAGAT</w:t>
      </w:r>
    </w:p>
    <w:p>
      <w:pPr>
        <w:pStyle w:val="Normal"/>
        <w:rPr/>
      </w:pPr>
      <w:r>
        <w:rPr>
          <w:szCs w:val="21"/>
        </w:rPr>
        <w:t>&gt;L2456</w:t>
      </w:r>
    </w:p>
    <w:p>
      <w:pPr>
        <w:pStyle w:val="Normal"/>
        <w:rPr>
          <w:szCs w:val="21"/>
        </w:rPr>
      </w:pPr>
      <w:r>
        <w:rPr>
          <w:szCs w:val="21"/>
        </w:rPr>
        <w:t>ATTCCGCAACTTCAGTGGCCGGTGGTGGCTCTGATAAAATTTCAACATATGAAGCACAATTTCACATAAAGAGAGTTTCTTGGCTTATTATCAAGCTGACTGATTGATTCCCTTTCCAAAACCTTATTTCTTCCTTTCTGCTGAGCTCCAATGGCAACCTCCTCGCTGAAATTCTCATCACACGAGAAATATGAGATCAGAAAGAAAAACCCAGACCCCAAAACCTCTGTTCTTTTGGTAATTGACGTGCAAAACTATTTTTCCTCAATGGCCAAACCTATCCTCCCTAAACTTCTCTCCACCATCCACCTCTGCCGGCGAGCCTCCATCCCTGTCATCTTCACGCGCCACTGCCATAAATCTCCGCCTGACGATGGCGGCATGCTTGCGGAGTGGTGGAACAATGACCTCATTATAGATGGCACTGTTGATTCCCGGCTCATGCCAGAGATAGAACAGTTGGCCGGGAAAGACGAGGTGATAGAGAAGAACACGTATAGCGCATTTGCTAACACACGGCTGCAGGAGAGGTTGATGGAGATGGGAGTGACGGAGGTTATAGTGGCTGGA</w:t>
      </w:r>
    </w:p>
    <w:p>
      <w:pPr>
        <w:pStyle w:val="Normal"/>
        <w:rPr/>
      </w:pPr>
      <w:r>
        <w:rPr>
          <w:szCs w:val="21"/>
        </w:rPr>
        <w:t>&gt;L2457</w:t>
      </w:r>
    </w:p>
    <w:p>
      <w:pPr>
        <w:pStyle w:val="Normal"/>
        <w:rPr>
          <w:szCs w:val="21"/>
        </w:rPr>
      </w:pPr>
      <w:r>
        <w:rPr>
          <w:szCs w:val="21"/>
        </w:rPr>
        <w:t>ATTCCAAAGGCAAAAGGGAATCGATGTCGCTTTAGATCACCTCATTTCCTTCGTTTGCAAGCGCACTCAATCATGGAATGGTAGATTTGGGATTTTTAAGTTACACATTTTTTAGGAATTGGGGTTTGGAATTCTCTGATTATCATTTATCCAGTCATGGGCAAATCACCAGGTAGATGGATCAAGACTGTACTGTTTGGAAAGAAGCCTTCCAAATCTCATTCTGCAAAAGGGAGGCTGAGAACTGCAAATGAGAAAGAAGAATTGGTTTCTGCAAAGGCATCAGAAACTGATGATCTTGTAATCTCGCATCCAACCCCTGTTATCACTGTTCGCTCTGAAAGGCAGTTAGAACTTGAGAGCCAGGAGACTGCAGACTCACCACCTGATGGGGCCATATTGTTACCAGGAAATCAGGATGCAGATTTACAAGGGTACACACCCCAAGCCACATTATCTGATGCTGAGAAAATAAGGCAAGAGGAAGCTGCAACATTGGCACAAGCTGCATTTAGGGGTTACTTGGCTCGTCGGGCATTTCGGGCCCTTAAAGGCATAATAAGGCTTCAGGCGCTTATCCGTGGGCACTTGGTCAAGAGACAAGCTGTTGCCACTTTGTGCTGTGTGCTGGGAATTGTCAAGCTGC</w:t>
      </w:r>
    </w:p>
    <w:p>
      <w:pPr>
        <w:pStyle w:val="Normal"/>
        <w:rPr/>
      </w:pPr>
      <w:r>
        <w:rPr>
          <w:szCs w:val="21"/>
        </w:rPr>
        <w:t>&gt;L2458</w:t>
      </w:r>
    </w:p>
    <w:p>
      <w:pPr>
        <w:pStyle w:val="Normal"/>
        <w:rPr>
          <w:szCs w:val="21"/>
        </w:rPr>
      </w:pPr>
      <w:r>
        <w:rPr>
          <w:szCs w:val="21"/>
        </w:rPr>
        <w:t>AATTCAAAATGCAAATCTTTAGATTAGTACGGTTCATGCACACCGGCTTGTATGCAAGATCTGACACAACACCCACCTGGCTTTAAGGCAAACGCCTACTTGGTTAAATGCTAAACAATTATCCATCTCATTACAGTTTACAGACGCCGGTTTTGGCACCACCAAATTCAATGGCCAAAAACCTGCTCGGTTAAATACTAAACTAACAATTATCCATGTCCCTACAGTTTACAAATGCCTGTCGTGGTGCCATCTTTTCTTCTACACTAGTTTACAGTCCATTTTACAGTAAAATACAGATGCAATAAAAAAGATTATTAAACCCGTGATCTATATATCCGTTTCCTTGTACGCTTCTCAATGACCGCAACATCATTGCTCTTGACGGCATTACGCTTCAAATTTGGTGGGGGCAAATCCTGCGATAACTCTTCATGGTGCAAGCTAAAACTATTTTGGGAACCTGCAGGTTCCGTGCCATTTTCATTCACAATTGCCACCTCCATGTAAGATTCACTCAAATGCTCACAAGTCTCACCAACAGGAGCAACTCTTGTTAAGTTGTCATGGGCAGAATCAACCAAATGGTGCTGCTCATCAGATGGCTTAGACTTCTCTTCTCCTTGCAGACTTGCAGCCAAACTAGATCCTGA</w:t>
      </w:r>
    </w:p>
    <w:p>
      <w:pPr>
        <w:pStyle w:val="Normal"/>
        <w:rPr/>
      </w:pPr>
      <w:r>
        <w:rPr>
          <w:szCs w:val="21"/>
        </w:rPr>
        <w:t>&gt;L2459</w:t>
      </w:r>
    </w:p>
    <w:p>
      <w:pPr>
        <w:pStyle w:val="Normal"/>
        <w:rPr>
          <w:szCs w:val="21"/>
        </w:rPr>
      </w:pPr>
      <w:r>
        <w:rPr>
          <w:szCs w:val="21"/>
        </w:rPr>
        <w:t>GACCAATTCGTTTTTTTTTTTTTTTTTATAGAGAAGTACATCTGGCGCCCATAATGGAGCCCATAAAGCTTCTGGGATGGAAGACACGTAATAAAAGCCTCATACTACTAAATGCATGTTACAAGCCACCGTGGCAAGTAAAACAGATTGTTCCCCTACTTTAAACAAAGCAAGCTAAGAGCCAACAACAATATCACAAATGAAACAAGGAATCTACCAGCACTAGAAATATACGCAACTCGCCGGCTAAAAGAGCTCTGGCAAAACAGTGGTTCCATCCAAAACTATGCACCTCAACAATAATGGTCTGAGTGGGGCCTGCGGCACAAGATCCGCTTCACAGCAGGAAACTAATCGCTCCATCTCCTCAGGCAATAAAGATTTTATACGCTAAGACTCACATCAAGAATAAATCACTGCTTGTTTCAATGGAGCAGCATACGATCTCATTTACAACATGTACACCAGATGAGTCACTTTCCATCATTAATGACATAAATGACATAACTCCTCTCATGGCCGATGCTGCATAAATCTGACCCCACTTCCATGCAGATTCATGTGCCAGTTCTGCACATCACAGGCAAAGGAACGCA</w:t>
      </w:r>
    </w:p>
    <w:p>
      <w:pPr>
        <w:pStyle w:val="Normal"/>
        <w:rPr/>
      </w:pPr>
      <w:r>
        <w:rPr>
          <w:szCs w:val="21"/>
        </w:rPr>
        <w:t>&gt;L2460</w:t>
      </w:r>
    </w:p>
    <w:p>
      <w:pPr>
        <w:pStyle w:val="Normal"/>
        <w:rPr>
          <w:szCs w:val="21"/>
        </w:rPr>
      </w:pPr>
      <w:r>
        <w:rPr>
          <w:szCs w:val="21"/>
        </w:rPr>
        <w:t>CCGGGCTGCAGGAATTCGACTTCATATAATACAACTTTAAAGGCATAGATTACTCATAGCAGAGATTGGAGAGAATATCAGTGACTTAACCCAGCGAAGGAGAAGAGAACAGATGAGGAGTGAGGGAGCGGTACTGAGCAACAAGCAGGTGATATTCAAGGACTATGTGAGTGGTTTTCCTAAGGAGTCAGACATGTACGTGACCACTACTTCCACTAAGCTCAAAGTACCAGAAGGAAGCAAAGCTGTTTTGGTTAAAAATCTCTACTTGTCCTGTGATCCTTACATGCGAGGTCGCATGTCAAATCCCGCATCT</w:t>
      </w:r>
    </w:p>
    <w:p>
      <w:pPr>
        <w:pStyle w:val="Normal"/>
        <w:rPr/>
      </w:pPr>
      <w:r>
        <w:rPr>
          <w:szCs w:val="21"/>
        </w:rPr>
        <w:t>&gt;L2461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TAATAATAATAATAATGATAATAATAAATCTATGCCAGCAATTATTCTTCCATAATCTTTATCCCAAAATCTCTAACTCCTGATCTCCCTCATATTTCATTCCTCCCCTTCCAATAAATTGAATAAAAAATTACAAAACTTGTTAACAACATAGCAAGAGTTGCTACCTACAATTTTGACAGCATGTCGACAAATCATGTTGCTTCACATTGACACCAACGACTTCATATCCTGAATGGGTTGTTTCCAGAGCTAGATTGGTCCTTCTTCGCCTTCTTAAATTGTGTTTTTTTGCTGACAATTTCTTGGAAAGGATTTGGCCCACCAAAGTTTTGCTTATTTTGCCTCAACTTCTTTCTCTTACCTCGATCATATTCTTCATCCCACTCATCTGGCACATAACCAATGCAGAGATTTTCCATTCTATTTGATTCCACAATCTGGGACTCAGGCAACTCTATCCCATCCCAAGATGCAACAGTTGTCTCTCGCA</w:t>
      </w:r>
    </w:p>
    <w:p>
      <w:pPr>
        <w:pStyle w:val="Normal"/>
        <w:rPr/>
      </w:pPr>
      <w:r>
        <w:rPr>
          <w:szCs w:val="21"/>
        </w:rPr>
        <w:t>&gt;L2462</w:t>
      </w:r>
    </w:p>
    <w:p>
      <w:pPr>
        <w:pStyle w:val="Normal"/>
        <w:rPr>
          <w:szCs w:val="21"/>
        </w:rPr>
      </w:pPr>
      <w:r>
        <w:rPr>
          <w:szCs w:val="21"/>
        </w:rPr>
        <w:t>CTGGACCAATTCTTTTTTTTTTTTAATAGAACAAAGAAATATTTCTCATAACTTCGTAATGGAACAACAGAGAGAAACATTTTCCATAACTGCCAACAACTAAAAGAAACAAAGCATCCAAATTAACAGACATTTAATGTGCTTGCAACATTCAAACTAAAAAGCATTACTCAGGTGAACTATTCAGACAAGAAGATAAAGGCTTTATTTAGATCAAATCCTACCCACTTCACTCCTACAAAATCTTCCATCCTAGTAGACCTTCATAAAATACATAGAGGTAAAGCTAAATTTCTTTATATCTAATTGCCAGACTGACGCAACTCTGGGCGAACAAAATCTGCATCTGGAGGCACTGAAATGTCAACAGTTGGTCTCAGCTGGGCACAGACTTCAATTGCCCCATGAACAGGATCTGACAGGAAGTTGCCAATAAGGTCCTGATTAAGGGGAGTGCCTGCGTCCACTGCCACAAAGGCCTGTTGGGTAAGGATGTAATCAAAGCGAGGTGCCCATTTCCTTGATCCTAATCGTGCAGTTGTTGAACAATTATCAACCATGAATGAGAC</w:t>
      </w:r>
    </w:p>
    <w:p>
      <w:pPr>
        <w:pStyle w:val="Normal"/>
        <w:rPr/>
      </w:pPr>
      <w:r>
        <w:rPr>
          <w:szCs w:val="21"/>
        </w:rPr>
        <w:t>&gt;L2463</w:t>
      </w:r>
    </w:p>
    <w:p>
      <w:pPr>
        <w:pStyle w:val="Normal"/>
        <w:rPr>
          <w:szCs w:val="21"/>
        </w:rPr>
      </w:pPr>
      <w:r>
        <w:rPr>
          <w:szCs w:val="21"/>
        </w:rPr>
        <w:t>AATTCCTTCTTTGCTCTGATTTAGACTTGGTTGAAAAATGGGGAAAAGGAAGTCAAGAGCTAAGCCTCCACCTAAGAAGCGAATGGACAAGCTTGACACTGTTTTTAGTTGTCCTTTCTGCAATCATGGGACGAGTGTTGAATGTCGCCTTGATATGAAGAACTTGATTGGTGAGGCTATATGTGGGATTTGCCAAGAGAGCTTTAGCACTACCATCACTGCTTTAACTGAACCCATAGACATATACAGTGAATGGATTGATGAATGTGAAAGGGTCAACAACCTTGAAGATGATGGTGCTTACAGAGCTGATTAGGTGGTTGTATCATCTGCTTCTTTGTGGAAGAGAAAGCTTTATGAAGTGATTTCGGATCCAATCACAAGGACCTTATTTTAGTTCTAAACTCTAGATATGTATGTTTGCATGTATAGTAACTATTGGTCCATGCTATATTTGATTAATGTAACACATTCGGTTTTAAGGATGATAAACTTGTGGAAAACTGTCTTTGGGAATAAAACTTGATAAACTGATGTTCTCTTATTAGA</w:t>
      </w:r>
    </w:p>
    <w:p>
      <w:pPr>
        <w:pStyle w:val="Normal"/>
        <w:rPr/>
      </w:pPr>
      <w:r>
        <w:rPr>
          <w:szCs w:val="21"/>
        </w:rPr>
        <w:t>&gt;L2464</w:t>
      </w:r>
    </w:p>
    <w:p>
      <w:pPr>
        <w:pStyle w:val="Normal"/>
        <w:rPr>
          <w:szCs w:val="21"/>
        </w:rPr>
      </w:pPr>
      <w:r>
        <w:rPr>
          <w:szCs w:val="21"/>
        </w:rPr>
        <w:t>AATTCCCCAAAACACATTCGGGTTGGAGTTCTTGGCAGAGCAAAGCTATATCAATCCATCGGATTTTTCTCCTTCTCAGGTGATGGCGTCATCAGCAATGGCTCTGGACCCCAAGCCCGCACCGGAGCTTCCTCCGTCGATCTCCTCTTCGAGATCGGACCTCCAACAAGCGTTCGCCGACCTATCCAATGGCGATGAAGACGACCTCTACAGTCGCCTAAAGTCCCTTCAGCGTCAG</w:t>
      </w:r>
    </w:p>
    <w:p>
      <w:pPr>
        <w:pStyle w:val="Normal"/>
        <w:rPr/>
      </w:pPr>
      <w:r>
        <w:rPr>
          <w:szCs w:val="21"/>
        </w:rPr>
        <w:t>&gt;L2465</w:t>
      </w:r>
    </w:p>
    <w:p>
      <w:pPr>
        <w:pStyle w:val="Normal"/>
        <w:rPr>
          <w:szCs w:val="21"/>
        </w:rPr>
      </w:pPr>
      <w:r>
        <w:rPr>
          <w:szCs w:val="21"/>
        </w:rPr>
        <w:t>AATTCAGAGATTCAATGTCTTCCACTCACGTGTAGAATTGGCAGTTATCTTTTTCCATTGGATTAAGTAGGCTTTCTGGAAAAACAAATAATAAGTATACAAGCTAAAATGGCACTCAGCTTGTTTTGATGGTGTAGAGAAATTTACTCTCTCAAGTTGTTCCAGTTCATCCAAGGTGCCAATCTAAATTGGACTAGGATTCCAATGACAGCTCCTGTTGTTACTAGTATAGTCCCAGAAGCTGGGCCGTTTCAGTCATCAGCCTACTCTGTTCTATTTTACTTGCCCTCGAAATTCCAAGCTGACCCGCCAGTCCCTATTCCTGAACTGCATCTGAAACCTTATGTTTGGGACAGTCATTGTGTTGCTGTGAGGAAATTCTCAGGGTATGCAAAAGATGACAACATTATCAAAGAAGCTAAAAAACTTTCTGTCAGCTTGAGGAGGTCTCCGTGGACCAACGCAACTTCTGCAGAAAGTAATTTTGCCTACTCCATTGCTCAGTATGATTCTCCATTCCATTTCATTGGGCGTGTTAATGAAGTATGGGCAGATATTAATGCAACTGGCGGTTGTGAATACAGTAAAATAGCAGCTTACTGACGCATT</w:t>
      </w:r>
    </w:p>
    <w:p>
      <w:pPr>
        <w:pStyle w:val="Normal"/>
        <w:rPr/>
      </w:pPr>
      <w:r>
        <w:rPr>
          <w:szCs w:val="21"/>
        </w:rPr>
        <w:t>&gt;L2466</w:t>
      </w:r>
    </w:p>
    <w:p>
      <w:pPr>
        <w:pStyle w:val="Normal"/>
        <w:rPr>
          <w:szCs w:val="21"/>
        </w:rPr>
      </w:pPr>
      <w:r>
        <w:rPr>
          <w:szCs w:val="21"/>
        </w:rPr>
        <w:t>AATTCCAAATGGTCAGTCAGTCCCTGTTGGTGGCATTGCATATTACATCACTGCACCATCAAGCCTTGCTGATATGGCAGCAAATCCTTTCCATGCACTTTTCTATCTTGTGTTTATGTTGTCAGCATGTGCACTCTTCTCAAAAACATGGATTGAAGTTTCTGGGTCATCTGCTAAAGATGTAGCCAAGCAGCTGAAGGAACAACAAATGGTTATGCCCGGTCACCGGGAGTCCAACTTACAGAAAGAGTTAAACCGCTACATACCCACAGCTGCAGCTTTTGGAGGGATCTGCATTGGTGCATTGACAGTGTTGGCAGATTTCATGGGTGCAATTGGTTCAGGGACAGGGATTCTTCTGGCTGTCACAATCATTTATCAGTACTTTGAAACCTTTGAGAAGGAGAGAGCCAGTGAACTTGGCTTCTTTGGTTTCTAAGATTCCATCTTGTTCAGAGTGATGGATGGTAGTGAGCTCCCCGGCAATTTTGGTGAGCTGAGAGATGTATGTAGGTACTTCTGACACTANAGGCTCAAGTTAGATTTTAGCATAATTCATTAGAAGTTGAAGTACAGATACGCATCATCTAAAGCTTAATATTTGTNTTTACATCCTCTTCCCTTTCTCTTGTACACCCATGGATTTTTCGATCTT</w:t>
      </w:r>
    </w:p>
    <w:p>
      <w:pPr>
        <w:pStyle w:val="Normal"/>
        <w:rPr/>
      </w:pPr>
      <w:r>
        <w:rPr>
          <w:szCs w:val="21"/>
        </w:rPr>
        <w:t>&gt;L2467</w:t>
      </w:r>
    </w:p>
    <w:p>
      <w:pPr>
        <w:pStyle w:val="Normal"/>
        <w:rPr>
          <w:szCs w:val="21"/>
        </w:rPr>
      </w:pPr>
      <w:r>
        <w:rPr>
          <w:szCs w:val="21"/>
        </w:rPr>
        <w:t>ATTCCAAAAGAACATCGTTAATGGTCGCATTAGCAATAGCCTTTTTTACCACTTTCATGTCCTCAATCAATAAATGGGCAGTAACAACTTCCCTAGGCCACAGCTCCACCCCTTCACCGCCGGAGATAACCGTCTTCCGGTCTCTAACCCACAAACTCCTCAACACCATCTCCAAATAGAAAAACAAACTATACAAAACTACCTTCAAGAACCCCATCAAAATATTCAAAGTATACAAAACCATCTTCAAGAACCCCATCAAAACCCCTCTCTGAAACCACAATTTCCTAAAACTTCCCTTCCGATTCTTGCGGCTACCTCCAATATCCAAGATGGGCACAGCCTCTGGATCCTCCACCTTTCTGCAACTTCCGAGCAAAATTGACATCAGGTCGATCCCATCCCCAAGTGCGTGATGAAACCTGAAAACAGCGCACGGTGGCTCCCACATTATGTGAACTTCCCACAAAGGCTTGTCCAAGCTAAGTGGGCAGCTTACTGATAAGCCTGCTATATAATCGTTCACTATTTTCTCAATATCACTGCCGTCGTTGTTGGTGGCTTCGGCGGGGTTTTCAACAACTAAGATGTGTTTGTCGAGGTCGACCTCTGTTCTTCTCCAGTGTTCCAATCCATTCTTGTCGTGTACAAGGAGACTGCAAAATCTTGGGTGCTTCAACATG</w:t>
      </w:r>
    </w:p>
    <w:p>
      <w:pPr>
        <w:pStyle w:val="Normal"/>
        <w:rPr/>
      </w:pPr>
      <w:r>
        <w:rPr>
          <w:szCs w:val="21"/>
        </w:rPr>
        <w:t>&gt;L246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CTAGTTATGGACAAGTATGCCCATACCGACTAGAAAATTTGAGAGCAAAAATATTTCTAAGCCAACTAATTTACAAGGAAACGCTTCCAGTGAGGCCCTAGAAACCCTAGAACCAAAAAACCTGTCCAAAGAAGACAAACCACAGCTCCCAAAAATCCTCTCCTTAAACGAAAATTTCTGGTACCTCAGCGAAATCAGACTGGTGGCCAGGGTTGTGCTGGCTCTCGGGACGAATCTCAATATCAGCCGACTCATCGACGATTTCCTGCATCGTATTCTGAATAAACTCATCGAATGAATCAAGTTGTTGACGCACCAGACCTTTCTCTTCAAAATAGGCAGAGATGACAGCCCATGCGTCCTCCTGCGTGATCTCATCATCGTCTTCTTCCTCCTCATTTAGAGGCTGATCGTACTCCTGGTCGTCTTCCATGGCAAATTTCGGGCCTTTTTTGGATAATTAGTGTTCGTTAATCAAGTAATTTACATATATTCTTCAGTATTAGAGAATTATTTGCTGCTTATGCTTGATCAGTGGATACAGAGAGTGTCCAGTGAAACCCTAGATAAGGTTTTAGAGAGAAAATAACGAGAGAGAGAGAGA</w:t>
      </w:r>
    </w:p>
    <w:p>
      <w:pPr>
        <w:pStyle w:val="Normal"/>
        <w:rPr/>
      </w:pPr>
      <w:r>
        <w:rPr>
          <w:szCs w:val="21"/>
        </w:rPr>
        <w:t>&gt;L2469</w:t>
      </w:r>
    </w:p>
    <w:p>
      <w:pPr>
        <w:pStyle w:val="Normal"/>
        <w:rPr>
          <w:szCs w:val="21"/>
        </w:rPr>
      </w:pPr>
      <w:r>
        <w:rPr>
          <w:szCs w:val="21"/>
        </w:rPr>
        <w:t>TGGATCCCCCGGGCTGCAGGGACTTGTTCAGCATCCCTCTCTTTCTCTCTCTGCCATTTTTTTTCCATATCTCTTTCCCTAGCTATATCATCACCAGCAAAGCCATTATCTTTTTCTTCTTCTTGGTTTGTCTTGTAGATTTGAAACTCATATTGTTTTCCAATATTTTGATGCTTGAAATATGACCCTTAAGGGTGGCACCAGCCAGGCCTGTGCTGCGTGCAAATACCAGAGGAGAAAGTGCTCCTCTGAGTGTCCTTTAAAACCTTACTTCCCTCCTGACCAACCTCAGCTCTTTCAGAATGCCCATAAATTATTTGGTGTTAAAAAGATAACTAAGTTACTCGATAATATTGATGCCTCTCAACGGGAAGAGGCAATGCGTTCTGTTATCTATCAAGCCAATGTTCGTGATAGGTTCCCTGTTCATGGTTGTTGGGGCATAATTTGTCAGCTCCATTACCAGATTAGGCAGGCTGAAGAAGAGCTCCATGCTGTTCATGCACAG</w:t>
      </w:r>
    </w:p>
    <w:p>
      <w:pPr>
        <w:pStyle w:val="Normal"/>
        <w:rPr/>
      </w:pPr>
      <w:r>
        <w:rPr>
          <w:szCs w:val="21"/>
        </w:rPr>
        <w:t>&gt;L2470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CTTTTCTCCTCCTCTCTCTCTCTCTCTCTCTCTCTCTCTCTCAAACAAGATGGCTACTAAGTTAACCCTAATCCTCTCCACCGTCTTCTTCACCTCCATACTTCTCCATCTTCCCACCATGACCATGTCCGATGACACATGTCCGTATCCATGTTATCCTCCGCCTACAGGCACAGGCACAGGCACCGGCACTACACCTCCACCACCGGCGTCTCAGACAGGATCATACCCACCACCCGGAAACTACCCAACGCCGACAGGGAATTTCCCATATTACCCATCACCACCTTCTGGTAACAACTACTATGGTCCTCCTCCTCCTGACCCTATCTTGCCTTATTTCCCATTCTACTATAGAAAGCCTCCTCACAAGACTGAAGTGTCATCGGCGCCCAGCAGTGTTCCGAGATCAAGACTCATATTGATCGCCACAGCTTGCACTTTTCTTTTGGGTTTTTCTTTAATATTGTAAGTGAAAATATTTAATTATTAGTACTTATGTATTATGAGAAGATTTTATAGCTTAATTTTGCTATATATGGTAG</w:t>
      </w:r>
    </w:p>
    <w:p>
      <w:pPr>
        <w:pStyle w:val="Normal"/>
        <w:rPr/>
      </w:pPr>
      <w:r>
        <w:rPr>
          <w:szCs w:val="21"/>
        </w:rPr>
        <w:t>&gt;L2471</w:t>
      </w:r>
    </w:p>
    <w:p>
      <w:pPr>
        <w:pStyle w:val="Normal"/>
        <w:rPr>
          <w:szCs w:val="21"/>
        </w:rPr>
      </w:pPr>
      <w:r>
        <w:rPr>
          <w:szCs w:val="21"/>
        </w:rPr>
        <w:t>ATTCCTTACATTTTATTGGTCTCTCTACTGTCACATCCCCCCTCATTTCTTCTTCTTCTTCATAGCTAGGATTGAACGAAATCTTTGAGAACTTGGATTTAAGTATTTTGTCTTCTAAATCTTTGACATAAACTACATCTCTTCCATTTTCATCGACAATTAGTCCTTTCACTCTTTCACCAAATTTTCTGAAGTCTTCAGAAGTCACGATGCCTTCTTGTTGGAAGCTTGTGTCAACTTTATTTTTCTGCCGGCATCTACCATATTTGTGGCAGAAAAAGAAGATGATAGCAGCAATGATGAGAACGATTGTAGCTGTGGCAATGACAGCTATCACAACTTTTCGATTTGATGACGGTGGAGATAGTGGTGGTGGCGGTGGTGGAGGAGGCACTGGCATCGCAAGACTTTGAATGGAAGAGATCGTTTCAGTAGACATTGCGGTGTTCTGTGAGGGGTATTGCTTAACAAAAAAAAAAAAAAAAA</w:t>
      </w:r>
    </w:p>
    <w:p>
      <w:pPr>
        <w:pStyle w:val="Normal"/>
        <w:rPr/>
      </w:pPr>
      <w:r>
        <w:rPr>
          <w:szCs w:val="21"/>
        </w:rPr>
        <w:t>&gt;L2472</w:t>
      </w:r>
    </w:p>
    <w:p>
      <w:pPr>
        <w:pStyle w:val="Normal"/>
        <w:rPr>
          <w:szCs w:val="21"/>
        </w:rPr>
      </w:pPr>
      <w:r>
        <w:rPr>
          <w:szCs w:val="21"/>
        </w:rPr>
        <w:t>AATTCGAGAGAGAGAGAGAACTAGTCTGAATTTTCTTTTTCTTTCGTGGATCTTTCAAATAAGGTGGGTGGTTGAGAAGAAGAGCAGTAATTTTCTTGGTTACCAGCCTGTGAATGCATTGAAACTTATGATGCTTTTTGTAAGGTGGCAAATAATGATCGGTGTTACCAGGAGCATATACTAATAGCAATTGTAAGTGGGGAATTTAGTTAAAAATGGATTCAAACTTTCTTTTAGATGCAAAATTTTGAGAAATTTCCCCCTTTTGTATAGATTACATCATGGCCCTTCGGGTTTTCAACTTTTCATATGCAGCTTCTTGTTGTCGAATATGATCATGATGTAATGACGATGGGGTATTAATGGTAAATTTATTGCTCANAAAAAAAAAAAAAAAAAAAAAAAAAAAAAAAAAAAAAAA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2473</w:t>
      </w:r>
    </w:p>
    <w:p>
      <w:pPr>
        <w:pStyle w:val="Normal"/>
        <w:rPr>
          <w:szCs w:val="21"/>
        </w:rPr>
      </w:pPr>
      <w:r>
        <w:rPr>
          <w:szCs w:val="21"/>
        </w:rPr>
        <w:t>ATTCCTTGGGGAGCCATGCAAAGCTTTACCTAGATTATCTAACTGAACACTACGGTGTCGTTTTCCGAACTGCTATGAAAACCTGCGAGGCCCAATTCGCGAATCAGTTTAGAAGGCAAAGTGTGTTAGAGTCAAGGGTCTTGTGATTCTCGGTACCTCATCGTGATCAGCTCAAGTCAAACCGAACTGCTCTGGACACTCATCGCTGACATCGCTCTCCTCTTCCCTTCTGAGTTCTGTCTCTGTATATTCAATTCAAAATGCGAAGAAGACCCAACAATACTTCTTCCAAATCGGAACCATCGACCAGTCAAGAACCCATCGGAGTTGATGCCACTGGAACCGCCAATGTTGTGGAAGATGCCGGTTTGATTAGTGGAAAGACGAGAAGGTCAGGATTTGTATGGCTGATATTGTTTGGGGTGATCATATACTCTTCATGGGCTGTTTACTATTACCAGTTCGAGAGTTTGCCTTTGCCACTCACCGCTGAGCAGGCCGGCAAGAGGGGTTTTTCTGAGGTGGAGGCTATGAAACATGTCCAAGCCTTGACTCA</w:t>
      </w:r>
    </w:p>
    <w:p>
      <w:pPr>
        <w:pStyle w:val="Normal"/>
        <w:rPr/>
      </w:pPr>
      <w:r>
        <w:rPr>
          <w:szCs w:val="21"/>
        </w:rPr>
        <w:t>&gt;L2474</w:t>
      </w:r>
    </w:p>
    <w:p>
      <w:pPr>
        <w:pStyle w:val="Normal"/>
        <w:rPr>
          <w:szCs w:val="21"/>
        </w:rPr>
      </w:pPr>
      <w:r>
        <w:rPr>
          <w:szCs w:val="21"/>
        </w:rPr>
        <w:t>ATTCCAAAAGTGGTTATAACCAGTTACGAGGGACAACATGATCACGATGTACCTCCTTCAAGGACAGTAACTCATAATGCAACTGGTGTAAGCGCTTCTAACATGAACAGTGGTGAGTCGGGCACTAAATCAGGAGCGAGTGATGGGGTTCCTAACAATAGTTTGGATCCAAGCGGAAATTCAAAGGAGCAACTGAATAGCAAGTCAGATTCAGGTGATGATGGTAAATCAAGCAAGCCGTGGAATGGCAAGTCCAGTGCTAAAGAGGGAAGTGGTGCTGCTGTCATGGACACAGTTGACAATACCAGTTCGATGTCTGAATGTCGATCAATTGAACAACATGATGGTGAGTCCAGAACTGAGTCAAAAGTGATTTGTGCTGCTTATAGTGCTCATGCTATTACTCCAGTTCCAGAAACTAATCCAAATGAGCAACGCATACCGAATGCAGAGCCTGTCCAAAGCTAATTGAAACATATTGATTTTTGAGAGATAGGTAAGTACATACAGCTGTGTAAATTATTACAATAGATCAAATAATCCTTACAGATGTATAGCGTATCAGTGAAATCTAATATGTAACAAACTTCAATTTTTAACTGCATCCTTTCCTTCAGT</w:t>
      </w:r>
    </w:p>
    <w:p>
      <w:pPr>
        <w:pStyle w:val="Normal"/>
        <w:rPr/>
      </w:pPr>
      <w:r>
        <w:rPr>
          <w:szCs w:val="21"/>
        </w:rPr>
        <w:t>&gt;L2475</w:t>
      </w:r>
    </w:p>
    <w:p>
      <w:pPr>
        <w:pStyle w:val="Normal"/>
        <w:rPr>
          <w:szCs w:val="21"/>
        </w:rPr>
      </w:pPr>
      <w:r>
        <w:rPr>
          <w:szCs w:val="21"/>
        </w:rPr>
        <w:t>ACTTCGTTTTTTTTTTTTTTTTTCAAGTTGAGAACTATACCCCACAAAACATCATATAAATTGTTCGTAAATATCACACTGAAAGGGGATACTCTCCCCGTAAATCCACAAATATTATAGATACACGCTTAAAGAAGCAAATTCTAGGTTCAAAATATATTAAACATTAAACTTAGTGACCCGATAATATGGCCTTCTCCATCACATTGTAGGTATTCCTGCATTCAATTTGATCGGCTTCTAATAACATCAAGACCCATTTCTGTAGGATCTGTAGCTTGCAACTCTACCTGAATACCATCTAACTCTCTTTTGAACCTGTCCTTGGAGCTAGCATAAATCATCTTGCTTCTCACTTTGGATGTATCAGGAGACCATGCAATAAAAACAATCCTACTCTTCTGGCAGTTCTCATCCGTTACATAATCAAAATCATAGACAGCATATCGGCACTCATCAGCAGGAAGGCTTGCAGCAAAGTCCTCGTAACTATCAGTTGGCTCACCGAGCTTCTCCACAATCACCTGCTTCTGCTTCTCCTCAATCTTGAAGACAATGAAGCGATGGGTTCTCTTTGCCTTCAATTCTAAAAACTTCAGCTTGCAGTCATCATGTACAGCGATCCCAGATGCTGCATTTGCCATATT</w:t>
      </w:r>
    </w:p>
    <w:p>
      <w:pPr>
        <w:pStyle w:val="Normal"/>
        <w:rPr/>
      </w:pPr>
      <w:r>
        <w:rPr>
          <w:szCs w:val="21"/>
        </w:rPr>
        <w:t>&gt;L2476</w:t>
      </w:r>
    </w:p>
    <w:p>
      <w:pPr>
        <w:pStyle w:val="Normal"/>
        <w:rPr>
          <w:szCs w:val="21"/>
        </w:rPr>
      </w:pPr>
      <w:r>
        <w:rPr>
          <w:szCs w:val="21"/>
        </w:rPr>
        <w:t>ATTCGCCTCCAATGTCCCCCCGAGCACCACAACAACATCAGAATTCCCAACCAATTCAGTTCTCAAATTCCAGCTTCCTCGTTTCATCAGGTTCATCTGGCCCAATAACTGCTAGCCAAGGCACTCGCTCTGAGCACTGTGATCAACAATCCAAGAATTCAGTTTTCTCAAATGCTTTGTCAAGCCCTGTCCGGAGGAGTCTCCAGAACTACAACATTGCTCAGGGTGGCTACTACCCACCTCCACCTGGTGGTCCACCTTTAGGAAATGGAACCCGCAGTAACGAGCCCAACTTTCTTCAGCACCAGAACAGGGAGCCAAATCCTGCAAGTTCCAATGATTCTTCAATGGACATCTAAGATAGTAGGTGAAGAAGGTGGTTAAAAGAATTGGGATTTAGATTTAAGGTTGTGGCACATGGAAATGATTACTTCATGCAAGAATAATTGCATGAAGGTGTTGAAGTGCGTGGAGAAGAATAGGTAGAAATGGTGTGTGTGAGTTGTCATTAGGGCAAAATGGTATATGAGGAACAGCATAACCTATTAGTTAATCTTTTATTGTCTTTTTGAATGCTTAAGATTGGTCTTTTATATCATGT</w:t>
      </w:r>
    </w:p>
    <w:p>
      <w:pPr>
        <w:pStyle w:val="Normal"/>
        <w:rPr/>
      </w:pPr>
      <w:r>
        <w:rPr>
          <w:szCs w:val="21"/>
        </w:rPr>
        <w:t>&gt;L247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TCGCCCGATATCTTCTCCTTGATCTTCTCTTTCAATCCCTTCTTTTCCTTCTTTTTCTTCTTCTTCTCCTCTCCCTCGCCTTCTTCCTCATCGCTAGAACTAGAACTGCTATCTGATCGATGAAGCTTTTCCAACAGACCATGCTTCTTCTCCTCCTCTTTGTGCTCAGGTTCAGATACGTGAACCTTCTCTTCAAA</w:t>
      </w:r>
    </w:p>
    <w:p>
      <w:pPr>
        <w:pStyle w:val="Normal"/>
        <w:rPr/>
      </w:pPr>
      <w:r>
        <w:rPr>
          <w:szCs w:val="21"/>
        </w:rPr>
        <w:t>&gt;L2478</w:t>
      </w:r>
    </w:p>
    <w:p>
      <w:pPr>
        <w:pStyle w:val="Normal"/>
        <w:rPr>
          <w:szCs w:val="21"/>
        </w:rPr>
      </w:pPr>
      <w:r>
        <w:rPr>
          <w:szCs w:val="21"/>
        </w:rPr>
        <w:t>ATTCCCTCCTTGGAATCTCAAAACAGAAACTGTCATCACCAAAGTTACAACATTTAAGGGCAGATATACTTTATCCCAAAATAGCTGGCGACCAAATATGAGCCTAGCATGTCTTGTATGCCATAGCGTTGAAAGTCCATCACACTCTTTTAGAAGCTATTCAGTCTCAAGCTCTGATAATAAAGGAAGGTGTTCTGCCATTGCAAACTGCATAACCAGGAAGTTATCTCTTCCTCCTCCAAGAGCAACCATTGCATCAACATCCAAAGTGACCCCACAACCAACCAATACAAGTCATGAAATGACAGGACCCCCAAGACTAGTCCGAAGCCGTGCTGTGAGAAGGGATTTGGTGAGAGATTGGAATTTTGATGGGGTAGTGATGGAGCATTAGTTCCTTGGAAAAGAATGCAGGTCTATCCACTAGTAGTATGACGGTATTAGAGCTTTATTTAGCTGTTTTCTCTAGATCGTTCTATGACGGGTGCAATTGAACTCACTTTTCAACTTGAAGAGTTGGAGCATTTGTGACCATTGTAGGAAAATTCAATATAAAACGTTGTTCATAAAAAAAAAAAAAAAA</w:t>
      </w:r>
    </w:p>
    <w:p>
      <w:pPr>
        <w:pStyle w:val="Normal"/>
        <w:rPr/>
      </w:pPr>
      <w:r>
        <w:rPr>
          <w:szCs w:val="21"/>
        </w:rPr>
        <w:t>&gt;L247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AAAAAGGAGTTCCGTCCATAGACAGATCACAGATGGATCAAAGGAAATTGTCCAATACAATTAGTTTAATTAACCACACTGAAGTAGACTTTCCTTTTTTTTCAAATCAATTCACTGTATCTCTCTAGGCTTACCACTTAGAACTGACAAATTCCAAGTGAAAAGGTACAACGCTGCTCCTTTTAGAAAATTGATTCAGGAAATGGATTCTGCAATATGACAAGGAAGCAAACAAAGTTGGCCCAACTGCCCTAGTGTGACTTACTCTAGTCTCCCCGCTTAGCTGCCTATGAATTTTACGCTTTTGGATAAAGAAATTGTTACAATGGGCAGAGAGGAAACCAATAGCAGAAGAGGAAAGAGCCCAAAAAAAAAAATCATAATGCTACTAGATCAGGTGTTTCAGCTTCAATGGATAATAAGGCGGTGTGTACTTTATCCAGCCAATTATCCAGTCGCTCTCGCAAGGATTTGATCTGTTGAATCCCCAGAACTCTTGGCTGCACCCAAGACACATGTACTGTTCCCTCAACTTGGTCAATTATACCCTCAATAAGATGGACAGAAAGACTCTTCATGAGAAGATGCTCCACATCCTCAATGAAA</w:t>
      </w:r>
    </w:p>
    <w:p>
      <w:pPr>
        <w:pStyle w:val="Normal"/>
        <w:rPr/>
      </w:pPr>
      <w:r>
        <w:rPr>
          <w:szCs w:val="21"/>
        </w:rPr>
        <w:t>&gt;L2480</w:t>
      </w:r>
    </w:p>
    <w:p>
      <w:pPr>
        <w:pStyle w:val="Normal"/>
        <w:rPr>
          <w:szCs w:val="21"/>
        </w:rPr>
      </w:pPr>
      <w:r>
        <w:rPr>
          <w:szCs w:val="21"/>
        </w:rPr>
        <w:t>GACCAATTCCCAAGACATCCATCGGCAGCATCTTCAGCTTTGGTAGAATTAACTACACGGCTTGATTTCTTTAAGGAGAGGCGTTCTCAGCTGATGGAACAGCTCCACAACCTTGACTTGAACTACGGCACATCATCATCACAAGATTTTATTTATAGACCATCATCCCCACCCTGGAACTGACAAAAGATGATGCCCACCAGTCACCAGCGAGTCAATGTTGTTGTACATTCTTTCGGGATTGCATATAGTTGTATCTTGTGAAGTCTTGCCTCATTTTCAGTGTCCTTCCCCCCTTTTTTCACTCCTCTACATTTTTCTAGTTAGAATATGATTGGATTCTAGTCATGAAAATTGCTGCACCCTGTCACAAAATATATTGTAAACAAAATGGAGTGTTAATTGTTGTGTCAATAGTTAGCTGATCTGTGCTGAACATACATTTTGGACGGGAGACCTTTTTCATTTTTATGAGAAACATATCTTGTATGTATGTGACAAGTGATGACAATAGTCCTGTGTATATGGACGTAAATGAGTGAATGAATGATCGG</w:t>
      </w:r>
    </w:p>
    <w:p>
      <w:pPr>
        <w:pStyle w:val="Normal"/>
        <w:rPr/>
      </w:pPr>
      <w:r>
        <w:rPr>
          <w:szCs w:val="21"/>
        </w:rPr>
        <w:t>&gt;L248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CAAAACTCTAAAATATATTCAGCTTATATTTGAAAACTCAAGTCAAATTCAAACATCAATTCCAAATAAATGGCAACTGCACAACAAACGACGAAGAAGCATGAACAGAAAACATGAGGCTGGCTAGCTGTAACCAATTTCTACATTCTTGGTCAGTTCACTCATCCAATTCATACAACATGCGGTTCTAGGCCCCTTTGCTTCCTTGTTTTCCCCACAAACAAGTCTCCAGATTTTATCATGCCGGGAATAAGGCCAATGATGGTAATGAATGGAAATTGTGCAACAGCATTTCTTCTTCCCAGTGAAACAATTGCTGTTACTGAACCATCTGGCTTGTAAGCGGCCATTTTGCATTCTTTTCCTCCAGCCATCAATAACTTCAAGTTTCCAGAGAGAGAGAGAGAACTAGT</w:t>
      </w:r>
    </w:p>
    <w:p>
      <w:pPr>
        <w:pStyle w:val="Normal"/>
        <w:rPr/>
      </w:pPr>
      <w:r>
        <w:rPr>
          <w:szCs w:val="21"/>
        </w:rPr>
        <w:t>&gt;L2482</w:t>
      </w:r>
    </w:p>
    <w:p>
      <w:pPr>
        <w:pStyle w:val="Normal"/>
        <w:rPr>
          <w:szCs w:val="21"/>
        </w:rPr>
      </w:pPr>
      <w:r>
        <w:rPr>
          <w:szCs w:val="21"/>
        </w:rPr>
        <w:t>ATTCTTTTTTTTTTAATAACAAAAGTATTTTCTCCATCCATCAGTATTCACAAAAATTGTCACTCTGAAAATGAATGACCACAAATTAGCCTCTGTTTAGCAATTTAGGTCTTTTAGAGAGATACAATGGTGTTGAAGACTCTAGTTCCGATGACACTGAATCAGAAGCAGGAAACTGAGAAGATAATGAAAAGATATCATCTTGCATCTTTCTCTTCAGAATAGTTCTCCTTCCCTTTTCCTCTCCATCCCCTTTCATTATGAAATCTTTCAGCCGTTTCACATCTGATAGTTTTACTGGTTTCACTATGAATTCTTCCGCTCCTTCTTCTAAACACCTATCAATTCGAGCCAAAATGTTTTCAGATGACATGATCACTACAGGTATCTCTCTGAAAGCTGATGATTCCTTGATCTTTTTGAGCAGTTCATATCCTGTCATCCCCGGCATGGAGTAATCCGTCATGATAAGATTCACTTTCAAGTCGCTGAACCCGACAGAGTTCTTCTCTCCATCCAATCCAAGAAACTGCAGAGCTCTAGTCCCACTCTCAACAGCTGTAACTTTACACGATGAGATCCTAAGCAACCGCTCAATAACCTTCCGGTCCACGTAGCTATCATCCACTGCAAGAACATGAAGCTCCTCTGAATCAGAAGATGAGCCATAAGAAACTCCCACCTCCTCCGGGCAACTCCGCC</w:t>
      </w:r>
    </w:p>
    <w:p>
      <w:pPr>
        <w:pStyle w:val="Normal"/>
        <w:rPr/>
      </w:pPr>
      <w:r>
        <w:rPr>
          <w:szCs w:val="21"/>
        </w:rPr>
        <w:t>&gt;L2483</w:t>
      </w:r>
    </w:p>
    <w:p>
      <w:pPr>
        <w:pStyle w:val="Normal"/>
        <w:rPr>
          <w:szCs w:val="21"/>
        </w:rPr>
      </w:pPr>
      <w:r>
        <w:rPr>
          <w:szCs w:val="21"/>
        </w:rPr>
        <w:t>ATTCTTTTTTTTTTTTTTTTAAGCTACACACCATGATTACATAATTGATAATATCAAAGAGATACATGAAGCCCAATAAATTATTCAATAACAAAAGTAAATCCATCACCACCGTCCACGGAAGATCTAGACTTGCGAAGATCAATCAACCGTGACAACAACCCACACCTTAGCATTTTACTCACAAAAGCTCTAATACTTCTAGTCAGCTTGTAGCCATAGACGCTAGATAGTACTCGCTACTCGTATCACACCAACCATTAAAACGATAAAGATGCAGTGCAGATAGGGAAACAAAACGACAATATTTACATGGCACCCCCTAGTTGATTGCCACCTTAGCGATGCTTGCTTCTGGTTTCTCCACTGTAAAGCCAGTCATAGACAGTGGGGGAGTTAGGCTGTGGCTTGTCGAAGAGCTGAGCACCAAGACCCTTAGTAGCAAGGTTGCTACCAGGGTTGAAAACGCTCCTCCATACGTTGTCCTTGCGAACCGAAGCAGGAGTTGTGGGCGTCAACGGTGTATAAGGTGTCCCTGGACTTGCTGGCATGGAGATGGATCTCTGGAACTTGCTCGTCTCTCCTTCCT</w:t>
      </w:r>
    </w:p>
    <w:p>
      <w:pPr>
        <w:pStyle w:val="Normal"/>
        <w:rPr/>
      </w:pPr>
      <w:r>
        <w:rPr>
          <w:szCs w:val="21"/>
        </w:rPr>
        <w:t>&gt;L2484</w:t>
      </w:r>
    </w:p>
    <w:p>
      <w:pPr>
        <w:pStyle w:val="Normal"/>
        <w:rPr>
          <w:szCs w:val="21"/>
        </w:rPr>
      </w:pPr>
      <w:r>
        <w:rPr>
          <w:szCs w:val="21"/>
        </w:rPr>
        <w:t>CTTGATGAATGTGATTAAAGAGACCAGAGAGAGGTTTGGGAGGTTCTTTTATCGGTTTCCTGAAGGAGAATCTGCTGCTGATGTTTTTGACCGCGTTTCAAGTTTTCTTGAATCTCTCTGGAGGGACATAGACATGAACAGGCTTCACAAGGAGCCTTATCGTGACCTAAATCTCATAATTGTATCGCATGGATTAACTTGTCGTGTATTCCTAATGAAGTGGTTCAAGTGGACAGTGGAACAATTTGAGCACCTAAATAATCTTGGGAACTGTGAGTTTCGAGTGATGGAATTAGGATAAGGTGGGGAATACAGCTTACCAACTCATCACACCGATGAAGAAATGCAAGAATGGGGAATGTCTCCTGAAATGATTGCTGACCAGAAGTGGCGAATCCATGCCCACAGGGGTGATTGCAATGACAACTGTCCCCT</w:t>
      </w:r>
    </w:p>
    <w:p>
      <w:pPr>
        <w:pStyle w:val="Normal"/>
        <w:rPr/>
      </w:pPr>
      <w:r>
        <w:rPr>
          <w:szCs w:val="21"/>
        </w:rPr>
        <w:t>&gt;L2485</w:t>
      </w:r>
    </w:p>
    <w:p>
      <w:pPr>
        <w:pStyle w:val="Normal"/>
        <w:rPr>
          <w:szCs w:val="21"/>
        </w:rPr>
      </w:pPr>
      <w:r>
        <w:rPr>
          <w:szCs w:val="21"/>
        </w:rPr>
        <w:t>ATTCATCAATTTGTGGCAGAAGACCAGAAATGGAAGACGCTGTTACAGCTATCCCTCGGTTTGTAAAAATTCCTATCAAGATGCTTATTGGTGACCGTTTTGTTGATGGATTAAGTGAGAGTTTGACCGATCTAACGAGTCATTTTTATGGTGTTTATGATGGCCATGGGGGCACTCAGGTTGCTAACTACTGTCGTGACCGAATCCATTGGGCCTTGGCTGAAGAGATTGCAAATGTTAAAAATGATTTAATTGATGCGAGCATGGAAGTACACCAGCAGGTGCAGTGGGAAAAAGCCTTCACTATATGCTTTCTTAACGTTGATGAAGAGATTGGAGGAAAAGGTACCACAAGCACCATTGAAGGCCATGGTGACGCTTCTGATGCTGCTTTTGAGCCGTTGGCACCAGAAACAGTTGGATCTACTGCTGTGGTTGCCTTGGTATGTTCATCCCATATCATAGTTGCAAACTGTGGTGATTCAAGAGCAGTGCTTTATCGT</w:t>
      </w:r>
    </w:p>
    <w:p>
      <w:pPr>
        <w:pStyle w:val="Normal"/>
        <w:rPr/>
      </w:pPr>
      <w:r>
        <w:rPr>
          <w:szCs w:val="21"/>
        </w:rPr>
        <w:t>&gt;L2486</w:t>
      </w:r>
    </w:p>
    <w:p>
      <w:pPr>
        <w:pStyle w:val="Normal"/>
        <w:rPr>
          <w:szCs w:val="21"/>
        </w:rPr>
      </w:pPr>
      <w:r>
        <w:rPr>
          <w:szCs w:val="21"/>
        </w:rPr>
        <w:t>ATTCAGCAATTTGGGTAGGAGGCTTTGAAGTCTCCACTCCACGCCATCTGAATTAAACAGAACGGCAAGGAAGTGTCGATGGTTATGTGGAATAGAGCCAGTACTCAACTCAGAACATACAAAAGATGGTTCTCAAGCGACTCGACGCGAAGAACATATGCAGCGCTCTGGGGGAATGGGGATTTTGGGAGGTTGGGTTTGGGGAATTTGGATTCTCAGTGGAGGCCTAGATTTCTTCCTCCCTCTGCTTTTGGAAATCATGGCCTCAAATCCATTGCCTGTGGTGGAGCTCACACCCTCTTCTTAACAGAAACTGGGCGTGTTTATGCCACTGGTCTTAATGATTTCGGACAGCTTGGTATATCACGCAATGATAATTATACTATGGAGCCTATTGAAGTCTCTGGACTTAAGAAGGAACCTGTGCAAATTTCAGCTGGTTATCATCACTCTTGTGCTATTACAGCGGATGGGGAGCTCTACATGTGGGGAAAGAACTCAAATGGAC</w:t>
      </w:r>
    </w:p>
    <w:p>
      <w:pPr>
        <w:pStyle w:val="Normal"/>
        <w:rPr/>
      </w:pPr>
      <w:r>
        <w:rPr>
          <w:szCs w:val="21"/>
        </w:rPr>
        <w:t>&gt;L2487</w:t>
      </w:r>
    </w:p>
    <w:p>
      <w:pPr>
        <w:pStyle w:val="Normal"/>
        <w:rPr>
          <w:szCs w:val="21"/>
        </w:rPr>
      </w:pPr>
      <w:r>
        <w:rPr>
          <w:szCs w:val="21"/>
        </w:rPr>
        <w:t>ATTCCGTTTCTAGGCTTGAGATTTGTTCTTTCAGCTCATAATCACTCCCCAATTCTTTTTGATATCCGAGGCCAAGACCCATGTATGTTTGCGGTGCTGGTACGCTGCAGGTTTGGAAGGTAGCAGGAGACATCTCAGGAGCGATGAGGCACCTTTTCTTGGATGATGGTTGTAGTGGTGGTGGTGACTGCCCAAAATTGAGCTTAGCCTTGTCACCACGGATGCGCTTGGCTGCCTCATCGTAGGCTCGGGCTGCTTCTTCAGCTGTATTATAAGTACCGAGCCAGACACGGACACCCTTGTGTGGGTCTCTGATCTCAGCAGCCCATTTCCCCCATGGCCTTTGCCTTATTCCTCTGTAAATATTCTTGCGAATTCTCCGAGTCTTGTTCCCTTCCATTACAGTGGCAGTCTTCTCACAATTCTCACGGCTGGTGGCCACTTGCTTGAGCTGCAGCTTTAGCTTTGGCCTTTCAGGGAGTTTAAGATCCAACTGGATAGATATCTGCTCTTTATTGGCATTATTAGGGT</w:t>
      </w:r>
    </w:p>
    <w:p>
      <w:pPr>
        <w:pStyle w:val="Normal"/>
        <w:rPr/>
      </w:pPr>
      <w:r>
        <w:rPr>
          <w:szCs w:val="21"/>
        </w:rPr>
        <w:t>&gt;L2488</w:t>
      </w:r>
    </w:p>
    <w:p>
      <w:pPr>
        <w:pStyle w:val="Normal"/>
        <w:rPr>
          <w:szCs w:val="21"/>
        </w:rPr>
      </w:pPr>
      <w:r>
        <w:rPr>
          <w:szCs w:val="21"/>
        </w:rPr>
        <w:t>ATCCGGGCGGTTATGAAACCCTAAATCAGAAATAGAGTTTCTTCTTCCAATTAATGAAGCCTTCGTTGTATAAAGTAGAAACAACAGAGCACAAAAGCTGCTTGCTTCGGGTTCTTGGAGAGGAAAGAGGTCTTACGAAGTTTTTAATCTGGTCCTTTGTTTGTTTCCAGAAGAGAACTCCAGATATGGCAAAGCGCGAGATATCTAGTACTCTGAAGAACGTGAAGCATGGTAATAATGGAAGGGGATCCCCTTCCAGGAGCAGTTATGGGACGGATGTCATTTCAAAGTTTTAATCCTTCTGTTGATGTGAGTCTAAAGATCAAGTGATCTGAACATTTTTATCTTATGAACAGTCACCTCCTGAGCTTCTCTTATGGCTTATGCTCTCACACCAAATCAATTGTTTGGTAGAAACTAAATGAAGAAGCAGCTAACGTCTGCCAGACTGAAGTGTCTGATGTGCATGCCACTGGCTCCAGTGGTC</w:t>
      </w:r>
    </w:p>
    <w:p>
      <w:pPr>
        <w:pStyle w:val="Normal"/>
        <w:rPr/>
      </w:pPr>
      <w:r>
        <w:rPr>
          <w:szCs w:val="21"/>
        </w:rPr>
        <w:t>&gt;L2489</w:t>
      </w:r>
    </w:p>
    <w:p>
      <w:pPr>
        <w:pStyle w:val="Normal"/>
        <w:rPr>
          <w:szCs w:val="21"/>
        </w:rPr>
      </w:pPr>
      <w:r>
        <w:rPr>
          <w:szCs w:val="21"/>
        </w:rPr>
        <w:t>GGCTGCAGGAATTCGAACTCCAATTTCTTTACATTCTCTGCTAGCTCAGTGAGTGTGTTTTGAGAGAGAGAGAGAGAGAGAGATAGAGAGCGAAGGGTATCATGCCTCTCTTTTACTCCAATTTCCTAACTTTCATTATTTCTCATACAGAGCGATTGAGTCTCATACGTCAGCAAAGGGCAGAAGCTGCTAGAAAGCGAGAAGAAGAAAAGGCTGCAAAAGAGCAGAAGAAGGCTGAAGCACGCAAATGATTTTCCGGAAAAATGTCATTCCAAACGAGCGGTGCCCCATAATAGAGAATTTGGCAGTTGGTGCCCTTCATGATAGTAGAGAACGTGGTAGCTGGTTTATAATTGTTGCCCCTTTTAGTCATTCTGCGAAACTTGCATTATAGATTGATTATGTTTTTGTCTTGAAAGCAAATAGATTTTCTGTCGTTCTTAGAATCTTTATCTTTTGAAGTACACAAATTAATTAAAATCACAACT</w:t>
      </w:r>
    </w:p>
    <w:p>
      <w:pPr>
        <w:pStyle w:val="Normal"/>
        <w:rPr/>
      </w:pPr>
      <w:r>
        <w:rPr>
          <w:szCs w:val="21"/>
        </w:rPr>
        <w:t>&gt;L2490</w:t>
      </w:r>
    </w:p>
    <w:p>
      <w:pPr>
        <w:pStyle w:val="Normal"/>
        <w:rPr>
          <w:szCs w:val="21"/>
        </w:rPr>
      </w:pPr>
      <w:r>
        <w:rPr>
          <w:szCs w:val="21"/>
        </w:rPr>
        <w:t>ACCCGTTTTTTTTTTTTTTTTTTTCTCTGAACAGTCGACAAATTAGACAGCACTAATTCATAATAATTTTTAATATGCTATCTGAAAAACCAAAAAGAAAAAAAAAGAAAATCCAACCATGTCATTCAAATTTCTGGTAATTCTAGTGATCCCCCAGTTCTTGTGAAAAGGTTATACCAGAATTCCATGCTATCATACATGCTTGAATTATAGCCATATTGGACTGCAGGTTCCATGGCATTTCCTAGTGTAGAAAATGGAATTTGAAATTGTGCCGCCCCCAGAATATCACTTTCCGAGCTTGAGTTGTCGCTTGACAATACTTCTGACCAGAAATTTTCATCCATTTCAAGAAAATCATCCGATGGCTCCACCTTCATGGAAGACATGTTATTAATGGCATCGTCACCTGTGGTCACCGACGAGATTTCACTGGAAGAGCACTGCTGTGGCGAGATGGGTCTATATTCTATGCCCTCACGCGACTCAAATCCTACAAGATTTGATAAATTTACCAACTCAGGTTCTGTCTTCGATTCTTGATCTACTCTGGAGATCATATCAATGGAGCGTCTTTTAATTCCTGGGATACCAACAGGATT</w:t>
      </w:r>
    </w:p>
    <w:p>
      <w:pPr>
        <w:pStyle w:val="Normal"/>
        <w:rPr/>
      </w:pPr>
      <w:r>
        <w:rPr>
          <w:szCs w:val="21"/>
        </w:rPr>
        <w:t>&gt;L2491</w:t>
      </w:r>
    </w:p>
    <w:p>
      <w:pPr>
        <w:pStyle w:val="Normal"/>
        <w:rPr>
          <w:szCs w:val="21"/>
        </w:rPr>
      </w:pPr>
      <w:r>
        <w:rPr>
          <w:szCs w:val="21"/>
        </w:rPr>
        <w:t>ATTCCACTAGCTGATCTTTCTCCTATCATCAACATCCAAAGATGAAAAAAATTGATATCTTCTGTGCTTCTCAAGCTTCTACAGCTATTTGCGTGAGCATGGATCAACCCTCCTCCTCCTCCTCCTCTTCCTTGCCACCCATCATTCCACTCGGCGGCCGAGCTATTGACCGTCACAATCCCATAATCAGAGACCAGAAAAGAACTCCCAGAGCACTCACATTAGCTCCCTGTACTTCTCAATCTCCACCCATCAATCCCCAACCTTACCATCTTCTTCACAAGACCGAAAATGATCCTGCAGAAGCAGCTAGCAAAAAGACAAAAAATGATCAAGCCAAGAATAAAAGCTCCAGAAAGCTAAAAGAGAGAAAAGACAAGAAAAGCTCTTCTAAGGCAGCTGGGGATGATGTTGCTCATAAGAAGGATTCTTCTTCTTCTTCTTCTTCTTCTTCTTCTTCTTCTTCTTCTTCTACTCATGTGGGTAATAAAGAAGATGACATTGTAAGGAAGAGCTCGGCAAAGCGTGGTGATTTTATCATCCCACCTGAATCATCTAGATATCTTTTGAGCGAAAAGGATTTTCTTGATGGGTTATCGGATTATGATCCAGTTTTGGCATTGGTTCCTACTGAACCCAATAT</w:t>
      </w:r>
    </w:p>
    <w:p>
      <w:pPr>
        <w:pStyle w:val="Normal"/>
        <w:rPr/>
      </w:pPr>
      <w:r>
        <w:rPr>
          <w:szCs w:val="21"/>
        </w:rPr>
        <w:t>&gt;L2492</w:t>
      </w:r>
    </w:p>
    <w:p>
      <w:pPr>
        <w:pStyle w:val="Normal"/>
        <w:rPr>
          <w:szCs w:val="21"/>
        </w:rPr>
      </w:pPr>
      <w:r>
        <w:rPr>
          <w:szCs w:val="21"/>
        </w:rPr>
        <w:t>GAGCCAATTCGTCTACCTCATTTCTTCTTATGATGTCATACTCCAGAAGGTCAAGGTATTCTCGCTCTCCTTCTCCATACAACCGATGCAGGAGGTCTGTGTCGAGGTCTTTGTCTGTGTCAAGGTCGAGATCAAGGGACAGGGACAGGTCAAGGAGCTCCTCAAGGGATGTGGAAAATCCTGGTAACAATTTGTACGTGACTGGTCTGTCACCTCGGATCACCAAGAGGGATCTTGAGAAGCATTTTGCTAGTAAGGGAACGGTGATTGATGTTCATCTGGTGGTTGATCCATGGACTAGAGAATCTCGTGGATTTGGTTTTGTAACAATGTCCACTATTGATGAGGCTGATCGCTGCATCAAATATTTGGACCGTTCTGTTCTTGAAGGCCGTGTGATTACAGTGGAGAAGCTTCTGTGGCAGCAGGTTAGCTGTGTGTAGCAGCTCTTCATCAAATTCCAAAGTTCTTACCACAACTAACAAACAAATCAAACACACCAAGCAGTATCAGACTGTTAGGGCTAAGAGGCGGAGAGGACGAACTCCTACTCCTGAAAGGTATCTGGGGCTGAAAACTATTCGTGTGCGACGCAGGACACCCAGTTATTCTCCTCGTCGATCTCCCAGCTACTCTCCATA</w:t>
      </w:r>
    </w:p>
    <w:p>
      <w:pPr>
        <w:pStyle w:val="Normal"/>
        <w:rPr/>
      </w:pPr>
      <w:r>
        <w:rPr>
          <w:szCs w:val="21"/>
        </w:rPr>
        <w:t>&gt;L2493</w:t>
      </w:r>
    </w:p>
    <w:p>
      <w:pPr>
        <w:pStyle w:val="Normal"/>
        <w:rPr>
          <w:szCs w:val="21"/>
        </w:rPr>
      </w:pPr>
      <w:r>
        <w:rPr>
          <w:szCs w:val="21"/>
        </w:rPr>
        <w:t>CAATTCTTTTTTTTTTTTTTTTACCGGCCAGAAAGTATATGAGGAAAGTACACAACATATTATCGTTACAGTGCTTTTTACACAAGATAGCGCTTTGCAGGTACACAACACAAATGAACCATAGAAAATGTCAATTTCTGCACCATAGTCTGAACATTCAAGTTTATAGACTTATTAGTCCTCACAGATCTTTGTGATTAATCCGAAATATCCTTTTGATGAAATTAATGAACACAGATACATCAAACTACACAGATACCTGAAACTATCTTTTATTTTGGTTTAATCCAAGATTCCAGCCTTTCGATAGCTCTCCACAGAGTCAATAAGAGTTTCCTCCAATGAGCGATATCTCCAACCTAGTCTCTGCAACTTTTCTGAGCTCAGGTCTTGTTCTTCCCCTGCCTCAGTGAAGTTTTTAGGATAATTGTATTTAGGATATATACTCCTCAATTTCTCAACCAGATCTTTTGTCCAGACTGCATGTGCCTTGCATATGTATCTCCCTTCTGCCTCGGGCTTCTCATATGCCAAAAGCAACGCTTCTGCTACATCACGTACATCTACCACCAACCGAAACTTATTTTCCACTGATTCATATCCTTTCAAAAACTTAATAATAACCTTGCTACTTGCATTTACTGTGGACTGCAGAATTGGCCCCAAAATGAGGGTGGGGCAAAC</w:t>
      </w:r>
    </w:p>
    <w:p>
      <w:pPr>
        <w:pStyle w:val="Normal"/>
        <w:rPr/>
      </w:pPr>
      <w:r>
        <w:rPr>
          <w:szCs w:val="21"/>
        </w:rPr>
        <w:t>&gt;L2494</w:t>
      </w:r>
    </w:p>
    <w:p>
      <w:pPr>
        <w:pStyle w:val="Normal"/>
        <w:rPr>
          <w:szCs w:val="21"/>
        </w:rPr>
      </w:pPr>
      <w:r>
        <w:rPr>
          <w:szCs w:val="21"/>
        </w:rPr>
        <w:t>CCGGGCTGCAGGAATACGAATTCGTTTTTTTTTTTTTTTTTGCTCAATGCTCTTTATTTTGTATTAAATTGAATGATTAAATAATTCAAATATCCATTATCTCAAATTATTACAGCCAATAATTTCAAGCCTGATTGCAGATCTCCTGCACACAACTATGCTCTCTGACGAAAAGATAAATATGCTTTATCGTAAAGTGATAAAATAAAAAACTGATAACATATCAATGAAATTTGGTTTAAAATCAATTTGAAAAAACCACGTCACTCACCCACCCAGAAAAGGGGAAAAAAATAGAGTAATAATATAGAACCTCAAATCTCCTTAACAGCCCTTACAAGGGCTCTTATAATGACCAGAACCCCTGCCATGCCATCGGTAGCTAATTTGTAGGCTGTCGCCATGCT</w:t>
      </w:r>
    </w:p>
    <w:p>
      <w:pPr>
        <w:pStyle w:val="Normal"/>
        <w:rPr/>
      </w:pPr>
      <w:r>
        <w:rPr>
          <w:szCs w:val="21"/>
        </w:rPr>
        <w:t>&gt;L2495</w:t>
      </w:r>
    </w:p>
    <w:p>
      <w:pPr>
        <w:pStyle w:val="Normal"/>
        <w:rPr>
          <w:szCs w:val="21"/>
        </w:rPr>
      </w:pPr>
      <w:r>
        <w:rPr>
          <w:szCs w:val="21"/>
        </w:rPr>
        <w:t>TGGAGCCACGCATTCCTTTCCTTCCCACCCATTCTCAAAATCTCATCTTTGTCCAACTCCAAAACAAACAAAAAGTAGCTAACAAAACAAAATCTTTTTCCAAGAGAACTTGGAATGCAGAAAGCTAGATTACTGGGAAACATTGAGCCATTTAGAGAAGCTCTCAAACTCCGTGTAGTCACTATATGATATCATTGTCTGATACCATGACTTCCTTGCAGCCTTGATCGCAGCTGCCTCCTCCCTTTGTGACGGTCTTCCTCTTCTTGTCCAGCTTCACCTTGTTAGCCTTGACGCGCTGGACCTCAGCCAAAAGTGACATCCTCCTAACAGTCTTAGAATAGGGAGTTTAGCTTTAGCATCACATTCAAATTCTTGAGAGGATTCTACTTCAATGTAGCCCTCTTCACCTCCTTCTTTATCGGCTTCACTACGGACTGCATCTCATCAGAGTTGATGATCCTAGCAAGGTCAGCATTCACCATCTTAGCTCTCGGCAGCACATAACCATTCTTCTTCTCCGATGGCTTCTCAAATGAACCATAGATTGAGTCCAGATTCTCGAGGGGGGG</w:t>
      </w:r>
    </w:p>
    <w:p>
      <w:pPr>
        <w:pStyle w:val="Normal"/>
        <w:rPr/>
      </w:pPr>
      <w:r>
        <w:rPr>
          <w:szCs w:val="21"/>
        </w:rPr>
        <w:t>&gt;L2496</w:t>
      </w:r>
    </w:p>
    <w:p>
      <w:pPr>
        <w:pStyle w:val="Normal"/>
        <w:rPr>
          <w:szCs w:val="21"/>
        </w:rPr>
      </w:pPr>
      <w:r>
        <w:rPr>
          <w:szCs w:val="21"/>
        </w:rPr>
        <w:t>CTGGAGCCAATTCTCAAAACCTCTTCTCCTCCATCCAATTTCCCATTCCGTACCAAACACGTCCTTGCACTTCACAGGTAATTCATTTATCTTCTTCCTTTCTGTTCTTGTTCTTTCCTTCAAATCCATTGCAGTTTTCAGGTTATCTTAATTTTAACTTATCGGGAAGAAAAGTGAAAGGAAAGGAAAGGTTTCCGTTCACTAATTTGTTTGTATCCAAACAAACTGCAGTCAAACTGCGCGTGTGAGATACTTGGACCCACCACAGATCGTCGTAAGTTAGCAGTTAGCACTCACCAACCGCAACAATGATTATCAACGCGAAGGAGTCAACGCTGGTGCAGCCGGCGGAGAAGACGCCACGGTTGGGGTTGTGGAACGCGAACGTCGACCTCGTAGTGCCGAGATTCCACACCCCAAGCGTCTACTTCTACAGACCTACTGGTGCTCCCAACTTCTTCGATCCAAATGCGGTCAAGGAGGCTCTCAGTAAGGCCCTCGTGCCTTTCTATCCGATGGCCGGACGGTTGCGGAGAGACGAGGATGGTCGTATTGAGATTGATTGCAATGCCAAGGGCGTGTTAATTGTCGTGGCGGAGACGAGCTCGGTCATCGATGACTTCGGTGATTTCG</w:t>
      </w:r>
    </w:p>
    <w:p>
      <w:pPr>
        <w:pStyle w:val="Normal"/>
        <w:rPr/>
      </w:pPr>
      <w:r>
        <w:rPr>
          <w:szCs w:val="21"/>
        </w:rPr>
        <w:t>&gt;L2497</w:t>
      </w:r>
    </w:p>
    <w:p>
      <w:pPr>
        <w:pStyle w:val="Normal"/>
        <w:rPr>
          <w:szCs w:val="21"/>
        </w:rPr>
      </w:pPr>
      <w:r>
        <w:rPr>
          <w:szCs w:val="21"/>
        </w:rPr>
        <w:t>ATTCGAATTCCTTAAACCCTTTCAAGGTTTTCTCCAATCTCCATTTCCACCGATACCTTCTCCATATTCCCTGATCCACTGAAAATCCAAGATATTTTTAAAAGCTTTCGCATACTTCTCTTAGCTAAAGATGTGTGGTGGAGCTATTATAGCTGACTTAATCCCTCGCAACCGTGGCCGCTACATCGCCGCTTCTGTCATTTGGCCAAACTCATCCTTCTCTAAACTCAGCCCCTTCGAGTCCTATCCGAACTCATTCGGCAACCACGAATCATTCACTCACAAAAGATCCCAACCCGCTTCAGATGATGATCGTGTGGATAAGATCCCTGCCAAGAGGCAGAGGAAGAACTTGTATAGAGGTATCAGGCAACGCCCCTGGGGCAAATGGGCCGCTGAGATTCGCGATCCAAGGAAAGGAGTACGCGTTTGGCTAGGCACCTTCAACACCGCCGAAGAAGCTG</w:t>
      </w:r>
    </w:p>
    <w:p>
      <w:pPr>
        <w:pStyle w:val="Normal"/>
        <w:rPr/>
      </w:pPr>
      <w:r>
        <w:rPr>
          <w:szCs w:val="21"/>
        </w:rPr>
        <w:t>&gt;L2498</w:t>
      </w:r>
    </w:p>
    <w:p>
      <w:pPr>
        <w:pStyle w:val="Normal"/>
        <w:rPr>
          <w:szCs w:val="21"/>
        </w:rPr>
      </w:pPr>
      <w:r>
        <w:rPr>
          <w:szCs w:val="21"/>
        </w:rPr>
        <w:t>AATTCCGAAACATCTCTTATTTTAATGAGAATTCTTCCTTTCCTGTTTTACCTTTTTCATCTGGGCCTTTACAGTTATTAGGGTTTTCTACTCTATCCATGCCTTCTCAACGTTGATCAACTTTTTCACTGAATTGGCCAAAAGCGAGACAGGTTTGAAGTGGGTTGCTAGTTTTTATATCAGGGGAAAAAAGGGCCAATAATCAGAAATGGCAGGACTGAATAATCCTAAGCATCTTGAGGACTGCTCGGTTGCCAACGCATTAGGCACATGGTTCTTCTCAGTGGCAGGGGCTTTGGTAGCTATCCCAGTAGGGATAAAACGGAAGTCTTTAGCACCGCTTGTGTTCTTTGGCACAACAGGCACAATGCTTGATATTATCATGGGAATCAGTCAATGTGAAAGAGAACATGCAGAACGCCAAGCCAAGTTACTAGAGGCCCAGAATTCTGTAGGGGAATCATCTTTTTCAGAAACAGGATCTGAGTCTTGATTCTAAGCTGGTATAGGCATGAGCTTATGCTACTTGGCATAAGAGAAAGATCTGTNTCTTTGGTGGGAATTCAGTGTGCACTTTTTTGCACTATTAATCATCTCTNCAAAGTTATTTTATTTTATTTTATTTCTATTTAACTTCATAAGATCAGCAAAAGACCTATCATGATGCAATAAAAACATG</w:t>
      </w:r>
    </w:p>
    <w:p>
      <w:pPr>
        <w:pStyle w:val="Normal"/>
        <w:rPr/>
      </w:pPr>
      <w:r>
        <w:rPr>
          <w:szCs w:val="21"/>
        </w:rPr>
        <w:t>&gt;L2499</w:t>
      </w:r>
    </w:p>
    <w:p>
      <w:pPr>
        <w:pStyle w:val="Normal"/>
        <w:rPr>
          <w:szCs w:val="21"/>
        </w:rPr>
      </w:pPr>
      <w:r>
        <w:rPr>
          <w:szCs w:val="21"/>
        </w:rPr>
        <w:t>GGAGCCAATTCGTTTTTTTTTTTTTTTTTAATTAAAAGCCGCTTTAAATTAAAAGGTCATGGTGCATCACATTAAGAAGTGTTATAGAGAAGCTAAAGGGAAATTTAAAAAGTCACATTTGCCAAGTTAAGAAGCAAATTATAGTGGGATTTCGCCACTATCTGCTATCACAACCTTGCTCTTAGGTGTGCCATTCTGCCTGCCTTCAGCTTCAATCTTATAAACCACATCCATTCCAGAAAGCACCTTTCCAAATACAACATGTCTGCCATCCAACCAGCTGGTAGTGACAGTTGTGATGAAAAACTGTGAACCATTTGTGTCAGGTCCAGCATTTGCCATCGATAAAAGCCCAGGTCCAGTATGCTTCAGCTTGAAATTCTCATCAGCAAACTTATCCCCATAAATTGATTCTCCACCTCTTCCATCACCATGAGTAAAGTCACCTCCTTGGAGCATAAAGCTGGGAATAATTCTGTGGAATGCACTCCCCTTGTAATGAAGTGGTTTCCCACTCTTCCCAACACCTTTTTCCCCTGTGCACAACGCTCGGAAATTTTCTGCAGTTTTAGGAACAGCCTTCCCAAACAGACCCATGACGATTCGACCAGCAGGTTTTCCAGCAATCTCAACATCAAAGTACACTTTATGGGTTATCTCTTTCAAATCTTCC</w:t>
      </w:r>
    </w:p>
    <w:p>
      <w:pPr>
        <w:pStyle w:val="Normal"/>
        <w:rPr/>
      </w:pPr>
      <w:r>
        <w:rPr>
          <w:szCs w:val="21"/>
        </w:rPr>
        <w:t>&gt;L2500</w:t>
      </w:r>
    </w:p>
    <w:p>
      <w:pPr>
        <w:pStyle w:val="Normal"/>
        <w:rPr>
          <w:szCs w:val="21"/>
        </w:rPr>
      </w:pPr>
      <w:r>
        <w:rPr>
          <w:szCs w:val="21"/>
        </w:rPr>
        <w:t>AATTCCGCTGGTCACTATTGTTGTCGTTCTTGTTCTTCGTGTAATTGCTTAGAAAAGTGAATGTGATTTTCCCTTTTTTCTCTTCTGGTGGATTATGCGTATTTTTTTTGGATGGGAGATGCAGAGAGTTGCAGTAGCAGAGCAGTGGATTTTGTGCCCAGTCAGTGTCGAAACCAGAGGCAAACGTTTGAGGTATATAACGAAGTTCTTTGTCGACTCAGGGACTCCAATGATGAAGAGGCAAGGCTTCCTGGCTTTGAAGACCGTCTCTGGGCTCATTTTTGTAGACTTCCTACTAGGTATGCACTGGATGTAAATGCAGAGAGGGCACAAGATGTTCTCATGCATAAGAGATTACTTCAGCAGGCACATGATCCTGCTACTAGGCCTGCAATTGAAGTCCGCCTTGTGCAGGTTCATTCTATCTGTGATGGAAATTGTGGCAACTCTGTTCGTTCACACTCTCCAGGAGAAGTGGAACTTCAATATTATGATCATATGTGCAAGCAGAGCATTCTTCCACCGCCAGCCTTTGGTTCATTGCCTGAGCTTGAACTTATATGTGAAG</w:t>
      </w:r>
    </w:p>
    <w:p>
      <w:pPr>
        <w:pStyle w:val="Normal"/>
        <w:rPr/>
      </w:pPr>
      <w:r>
        <w:rPr>
          <w:szCs w:val="21"/>
        </w:rPr>
        <w:t>&gt;L2501</w:t>
      </w:r>
    </w:p>
    <w:p>
      <w:pPr>
        <w:pStyle w:val="Normal"/>
        <w:rPr>
          <w:szCs w:val="21"/>
        </w:rPr>
      </w:pPr>
      <w:r>
        <w:rPr>
          <w:szCs w:val="21"/>
        </w:rPr>
        <w:t>TGGAGCCAATTCCGAATTCTTTTTTTTTTTTTNTGGAATAAAATGACAACCAGTTGCAGCATAACTCAAATGGTAGCAGTTACAATACATCGCACACAACCCCACATCCAAAACCTTATTCAATCCCATGTGGTCTTCTTCAATAGAGACCAATCCATATCTTGCCTCCCAACTTTTCCCCTCCAAAACACAAATCCTAAAAATAAAATAAAAATACAAATAAAATCCTAACATTCTATCACAAATCATCTTCAAATTGTAAAACAAACAGTCAAGCCGTCCCAATATGCAGTTTTTCTCAAGAACTCTTTGCCCTGACTTAGTACCTGTAGTGAGGTGGCTTGTAAGGACCCTCAACGGGCACGCTGATGTATTTAGCCTGCTCCTTGGTTAGTTTAGTGAGCTTAGCCCCAAGCTTTCCAAGGTGAAGTGCAGCAACCTTCTCATCAAGGTGCTTCGGTAAAACATAGACCTTCTTCTCATATTTCCCTGTTCCCTTCTCCCTCCACAA</w:t>
      </w:r>
    </w:p>
    <w:p>
      <w:pPr>
        <w:pStyle w:val="Normal"/>
        <w:rPr/>
      </w:pPr>
      <w:r>
        <w:rPr>
          <w:szCs w:val="21"/>
        </w:rPr>
        <w:t>&gt;L2502</w:t>
      </w:r>
    </w:p>
    <w:p>
      <w:pPr>
        <w:pStyle w:val="Normal"/>
        <w:rPr>
          <w:szCs w:val="21"/>
        </w:rPr>
      </w:pPr>
      <w:r>
        <w:rPr>
          <w:szCs w:val="21"/>
        </w:rPr>
        <w:t>ATTCCCATCACATAATCAGAAATCCAAAATGGAACCCAAATTGAAAATAAAAATCGAGCAAACAGTTAGGGAAATCCTCCAAGAATCTGACATGGAATCCACCACGGAGTACCAGATTCGGAAGATGGCCTCCAAGAAGCTCGACCTCAACCTCGATATATCCGAATACAGGGCCTTTGTACGCCACGTTGTCAATACTTTCCTAGAAGAGCAGAGAGCCAAAGAGGAAGAAGGAGACAAGAGCAACGAACAAGAGTTCGATGAAGACGGTGACCTTATCGTTTGCAGGCTATCGGATAAGAGGAAGGTGACGATTCAGAACTTCAGGGGAACAACCTTGGTATCAATAAGGGAATTCTACAAGAAAGATGGGAAAGAGCTTCCTACTTCTAAAGGGATAAGTCTGAAGGAGGAGCAATGGTCAGCCTTAAAGAAGAACATCCCTGCCATAGAGAAAGCCATAAGGAAGATGGAAGACAGGGTTTGATAAGAGGTGCGGCTTATGTGTGGGTGTATTGGTATTGAAACTTTGGACTCTCTTGGGGATGATACCATATNTGAACCTTGATTTTGCTGCTGGTCGTAAAGTGGCATGACACAGCAAAGCAGACATATGATGCTGCTTTCTTGGTTTTGTCATGCCTCAAGACATATGACTACTGCTGG</w:t>
      </w:r>
    </w:p>
    <w:p>
      <w:pPr>
        <w:pStyle w:val="Normal"/>
        <w:rPr/>
      </w:pPr>
      <w:r>
        <w:rPr>
          <w:szCs w:val="21"/>
        </w:rPr>
        <w:t>&gt;L2503</w:t>
      </w:r>
    </w:p>
    <w:p>
      <w:pPr>
        <w:pStyle w:val="Normal"/>
        <w:rPr>
          <w:szCs w:val="21"/>
        </w:rPr>
      </w:pPr>
      <w:r>
        <w:rPr>
          <w:szCs w:val="21"/>
        </w:rPr>
        <w:t>CAATTCGAATTCCCCACAGTTAGGGTTTTTGCAAGGCATAGTGAGGCGGCAAGCAGCGAGTCGTTCTTCTCTCAAGCGTTCCAAAACAATGGGCCATTCAAATATCTGGAACTCACATCCGAAGACCTATGGTCCCGGTTCTCGTGCCTGCCGGGTTTGTGGAAACCCTCATGGATTGATCAGGAAATATGGGCTGATGTGCTGCAGGCAGTGCTTCCGCAGCAATGCCAAGGAAATTGGATTCATCAAGTATCGCTGAATGTTTGAAGGATCTGTTACACACATGCATTGCCTGTGGCTTTCCCTGAAGTATGATTCAAAGAGTTTCTGTTCTTTTTCCTTTTGTTCTCTTCAGTAATGTATTGCTGGATTAAGAAGTTATTATTAAACTGTTAGCTGTTTAACATTTAAGTAGAACACAAAGTAATTTTGTTTAAGAATATCTGAAGATTATTTCTTTAAAAAAAAAAAAAAAAAAAAAAAAAAAAAAAAAAAAAAAAAAAAAAAAAAAAAAAAAAAAAAACCCC</w:t>
      </w:r>
    </w:p>
    <w:p>
      <w:pPr>
        <w:pStyle w:val="Normal"/>
        <w:rPr/>
      </w:pPr>
      <w:r>
        <w:rPr>
          <w:szCs w:val="21"/>
        </w:rPr>
        <w:t>&gt;L2504</w:t>
      </w:r>
    </w:p>
    <w:p>
      <w:pPr>
        <w:pStyle w:val="Normal"/>
        <w:rPr>
          <w:szCs w:val="21"/>
        </w:rPr>
      </w:pPr>
      <w:r>
        <w:rPr>
          <w:szCs w:val="21"/>
        </w:rPr>
        <w:t>ATTTTTTTTTTGGTCCGGTCTTATGCACTTGCAATAATACTTGATGAACATTCATACATTATTGTAATGTTTCCGATAGGGGCTGTTGAACTGTTGATGAACTTAAAACTCTAGTTAAAGCCCAAATACAAATTGGAGTTGGACAGCACAATAATCACTTCCCTGCTTTCCATGGAGTACACTCAACGTACTTTTCTACAATGACCACACAGCGTTGCCTGCATAGAGGAACATTCATTTCAACTTAAACAAGCAGCCCCCAAGTGGATACATTGCCACAGGGAGAGCAGTACAACGAACTACAGCATAGCTAGTTGCCAACTTGACTGAGCCGAACTAGGAAATCAGGCCTTGAATAATCCACCAGAGCTAGATGTGCATATATAAAACCTAGTGTAGGAAATTCTTCATTGGGTCATCATGATGTATTTTCGTCATCCTATATGCCTCCATCTCTTCGGGTGTAACCTCGTCATTCCATGTAACATTATACTTGCGCTTCCTTTCATCTTTCTCTTCTTTCTTTCTCTCATTCTCCTTTTTAAGTGCTTCAGCAAGCAACTTCTCATCCAAAACCAGATCATCTGGAACTTCAGTTCCCCAAGTAGCAAGCCTTTTCTCCTCCACTGGTGCTGGTAACTCTTCAGTGGTCTCTTTGCGAGCAATGTTAGC</w:t>
      </w:r>
    </w:p>
    <w:p>
      <w:pPr>
        <w:pStyle w:val="Normal"/>
        <w:rPr/>
      </w:pPr>
      <w:r>
        <w:rPr>
          <w:szCs w:val="21"/>
        </w:rPr>
        <w:t>&gt;L2505</w:t>
      </w:r>
    </w:p>
    <w:p>
      <w:pPr>
        <w:pStyle w:val="Normal"/>
        <w:rPr>
          <w:szCs w:val="21"/>
        </w:rPr>
      </w:pPr>
      <w:r>
        <w:rPr>
          <w:szCs w:val="21"/>
        </w:rPr>
        <w:t>ATCCGTTTCTTTTTTCTAAAAAAAAAATAATTCAAATTTAAAATATAAATTAAATTATAACATAATTAATTTTATTTTTATTAAAAATATGCGTATTAAATATATGTATATTAAATAATTTGTTATAATTTATAGGTTGGTTCTCGTGAATCCTAATCTTCGGCCTGTTTGGAGACGAAACAAGACGGTAACCAGGGTTCCCAAATTGGTTGATCTGGAATCCTGCCTATAAATTCGCTGTTGAGCCTCTTCCACTTCATTACCCATCTTCCTTGTCTTGGTCTCTGCCACTATGGACTTCACAAAGAAGCGCAAAGCCGACGAAAATGGCACAGCGATAATCCCTACTCTCTCCACCGCCGCCACCTCAACCGCCTTAACCCCCCAAGACATCCGCAAGGTAATCGACCCTTTCACAAAGGAGCAGCTTCTCGACATCCTCCAAACAGCTGCAGTCCGTCACCCCGACGTCCTTGACTCCATCCGCATCGTAGCCGACGGCGACATCTCCCTCCGCAAGCTCTTCATCAGGGGCCTTTCCACCAACACCACCACCGAGACCATCCGCTCTCTCTTTGCTTCTTATGGAACGCGCGCTCACTGGCCGTC</w:t>
      </w:r>
    </w:p>
    <w:p>
      <w:pPr>
        <w:pStyle w:val="Normal"/>
        <w:rPr/>
      </w:pPr>
      <w:r>
        <w:rPr>
          <w:szCs w:val="21"/>
        </w:rPr>
        <w:t>&gt;L2506</w:t>
      </w:r>
    </w:p>
    <w:p>
      <w:pPr>
        <w:pStyle w:val="Normal"/>
        <w:rPr>
          <w:szCs w:val="21"/>
        </w:rPr>
      </w:pPr>
      <w:r>
        <w:rPr>
          <w:szCs w:val="21"/>
        </w:rPr>
        <w:t>AATTCCACAATCAAGTAATAATATACATACACGAATTTGGTTTACATTTAACAAATGTACTAAACCAAATACAATCTAAACATTATGAATATCAAAAACTACGTATTTAATTCAAATACATCATTTCAAACAACTTTATATCCACACACAATGTAATCGTAGTTTGAGAAATGAAAGCCATACCTAGGAATAACAAACCTTCTACTTCAATACTTCTTGATATGATGACAAGATAAATTGAAGCTTTAATTTCATACAATGATCATTTTGAAAATTGACTTCTGTTTCATTATCATGAAGAGGATTAGGATAACAAATTTCATAGCTTTGCAGTAATTCAAGGAGTTGCAATTATATAATTTTGCTTACTCATTTCGATCAGTGAACGTTTACCAAAATAAACATGTAATACAACTTTCATACATCTATAATAACGATTTTAATCCATATTACCCACCACATGTTTCGCATGAACTCCAGTTGTATGATCTGACTCGATCCATTTTTCATTCACTTTTGGGGTGCCCCAACAGGCGGGGCTCCGAGGAGGCTTTGCTGCTGGAT</w:t>
      </w:r>
    </w:p>
    <w:p>
      <w:pPr>
        <w:pStyle w:val="Normal"/>
        <w:rPr/>
      </w:pPr>
      <w:r>
        <w:rPr>
          <w:szCs w:val="21"/>
        </w:rPr>
        <w:t>&gt;L2507</w:t>
      </w:r>
    </w:p>
    <w:p>
      <w:pPr>
        <w:pStyle w:val="Normal"/>
        <w:rPr>
          <w:szCs w:val="21"/>
        </w:rPr>
      </w:pPr>
      <w:r>
        <w:rPr>
          <w:szCs w:val="21"/>
        </w:rPr>
        <w:t>ATATTCCGAGTTTTTTTTTTTTTTTTTTTTTTTTTTTTTTTTTTTTTTTTTTTTTTTTTTTTTTTTTTTTGGCAAAAAAAATTAAGTGATGTTTCACATATGACATGCATCATTCATCCTCCAAACAGCTGTTGCTTTGGGATTTTATACACATACATAAACAATACTAAAAAAAAAAACGTACAAACAAATACTCTTATTGATGTCAATTCCCAAAGTCTTTAAACTGCAGGAAAACCAATATTAACCCTCTTCAGCGGATAAAAAAAATAAATTAACACTAAGGTGATGCTTGCTGCTTTGGCCACAATCCAAAAAAACCATTTTTTATTTTGGGTACCCACCT</w:t>
      </w:r>
    </w:p>
    <w:p>
      <w:pPr>
        <w:pStyle w:val="Normal"/>
        <w:rPr/>
      </w:pPr>
      <w:r>
        <w:rPr>
          <w:szCs w:val="21"/>
        </w:rPr>
        <w:t>&gt;L2508</w:t>
      </w:r>
    </w:p>
    <w:p>
      <w:pPr>
        <w:pStyle w:val="Normal"/>
        <w:rPr>
          <w:szCs w:val="21"/>
        </w:rPr>
      </w:pPr>
      <w:r>
        <w:rPr>
          <w:szCs w:val="21"/>
        </w:rPr>
        <w:t>ATTTTTTTTTTTTTTTTGATAGAAAAGGATATATATTAAAACTCAAAATAAACAATTAAGTTTAAGGAGATTAAGTACATAGCCATGTGAGCTCCAGGAAGACTCTGAAAGGCTGGAACTAATCTCCATTTTAGTACTAAACTAGTCTAACCACACAAGGAAAGAAACTATTTAAATCTAAAAATTCAAGTCATTTTCCATAAGCAAATTCTACATCAATTGCTTCTCCCACTTTCAATCAAATTACTCATCATTTTCTTCCTCCTCCTCATCATTCACTTCAGATTTAGACTTGTCTGATTCGTCATCTGCATTTCCTCCACCAGCCATTCTTTTATTGTAAGCAGCCATGTTTTTGTTGTATTCATTCTTTCTTTTCTCTGCTTTTGCTACATAAGGAGCTTTCTCAGCCTCTGACATAGATTTCCACTTATCTCCACCAGCCTTTCCGACAACGGCTACAGATTTATTGTTAGGATGCTTCTCCTTATACTCCTGCCTAAATTCCTCCATGAAAACGAAGAAAGCACTTGCAGGCCTCTTTGGCTTGTTGGGGTCCTTCCCCGCCTTCTTCGACGCTTTTTGGCCGCCGCCTGCACCATTTACCTTCAACTTAGCGTCGAACTTGCTGGCATTAGCATTGGATTTCCCACCTTTCATGGCTAAACCTTACGTATTTCAGAGGC</w:t>
      </w:r>
    </w:p>
    <w:p>
      <w:pPr>
        <w:pStyle w:val="Normal"/>
        <w:rPr/>
      </w:pPr>
      <w:r>
        <w:rPr>
          <w:szCs w:val="21"/>
        </w:rPr>
        <w:t>&gt;L2509</w:t>
      </w:r>
    </w:p>
    <w:p>
      <w:pPr>
        <w:pStyle w:val="Normal"/>
        <w:rPr>
          <w:szCs w:val="21"/>
        </w:rPr>
      </w:pPr>
      <w:r>
        <w:rPr>
          <w:szCs w:val="21"/>
        </w:rPr>
        <w:t>ATTCAATTTTTTGTCCATTTTATGCACAGTGGTAGCAAACACTACTACGTGCAGATATTCAAACATGGCACCGTAGGATACATGCATTACCATTAGCAATGTCCATTTCTCATGGTACTTCAAGCGATTCTTCTTGGTGCAAACTTACAAACACTGTGAAATTATGAACTACCACGATCTTTATAGATAAGGCAGACATTCCAAAAAAAAAAAAAAAAA</w:t>
      </w:r>
    </w:p>
    <w:p>
      <w:pPr>
        <w:pStyle w:val="Normal"/>
        <w:rPr/>
      </w:pPr>
      <w:r>
        <w:rPr>
          <w:szCs w:val="21"/>
        </w:rPr>
        <w:t>&gt;L2510</w:t>
      </w:r>
    </w:p>
    <w:p>
      <w:pPr>
        <w:pStyle w:val="Normal"/>
        <w:rPr>
          <w:szCs w:val="21"/>
        </w:rPr>
      </w:pPr>
      <w:r>
        <w:rPr>
          <w:szCs w:val="21"/>
        </w:rPr>
        <w:t>ATTCTTTTTTTTTTTTTCAGAATCTAGGAAATCCAAAAAGTTTATCATTTGATTCCAGAAATTTATCCACTCTGTTTCCATTTCTTTACAAACCTATATAGAATGAAAGCACTTTACTCCATATTTTCCTTTTCAAGTTCGAATAAAAGAAAGGTAAAAGGAAAAGAAGGGAAAATTCTCTTTGAACTGAGCTTCTTGTCTTTCATCTCAGAACAGCAAAACCCATCTTCCTTCCAAAATTCTCCAATAGAGCTCCTTGAGGCTTGCAAACAGGGGGATCTTCAAAAAGAGAACGAGAGAGCTGCTTATGAGCAAGACCAATATCAAACAAGATCAAACCAGAAGACGGATCACTAACTATAATTCCTTTGACAGGAAACCAAAGGAAAAGCTCTTCTTGGGAAATACCTTCAAGTCCAACAAGCCCACCATAACTGAGATTAGCTCTAACCACACTATCAAAATGCACCCTGGTTTCATATTTAGCCATGCAAGGACCATCCAAGTGA</w:t>
      </w:r>
    </w:p>
    <w:p>
      <w:pPr>
        <w:pStyle w:val="Normal"/>
        <w:rPr/>
      </w:pPr>
      <w:r>
        <w:rPr>
          <w:szCs w:val="21"/>
        </w:rPr>
        <w:t>&gt;L2511</w:t>
      </w:r>
    </w:p>
    <w:p>
      <w:pPr>
        <w:pStyle w:val="Normal"/>
        <w:rPr>
          <w:szCs w:val="21"/>
        </w:rPr>
      </w:pPr>
      <w:r>
        <w:rPr>
          <w:szCs w:val="21"/>
        </w:rPr>
        <w:t>ATTCGTGGGTCTTACTCCTTCCCTTCGGGTTCGGACCAGACTAGGCTCCGGGTTCAAGAGAACCTCAAGCGTTATGCTAGAAACTACGCCTCCCTATTTATTCTCTTCTTTGCTTGTACTCTGTATCAAATGCCACTTGCTCTCATTGGATTGATATCAAGTTTGGCGCTTTGGGATATTTTCAAGTTCTGCAGTGATAGGTGGGAATGGGATCAATACTCTGTAATTCGGCAGGTTTTTGTTCGCACTGCTCAATGCGCAACTGCAGTTATTCTTATTTGTTTAAACGTTCAAATGGCTCTTTTCTGTGCACTTGGTGTCAGTTATGTAGTGATGATTTTGCATGCCGCATTTCGGAAGCTGACTCCTACAAAAAGAATATAAAATGGTAAGCTTTTGCAAAATAGGCGGAGAGAGATGATGAACAATTTGGCATTAATTTGGGATTTTTCAGCAACTGATCAAACAGGTTCTGTATACTCTGAGTCTCAGTCTCTGGCATCAAAGATGTGTTTATCTTGTAGATGGCGGTGACCAGTAAAGCACAAGGGGGATCAATATATTATAGTTCCAAGCCCACTTGTAGTATAATGCTACATTGTGGACTTTTT</w:t>
      </w:r>
    </w:p>
    <w:p>
      <w:pPr>
        <w:pStyle w:val="Normal"/>
        <w:rPr/>
      </w:pPr>
      <w:r>
        <w:rPr>
          <w:szCs w:val="21"/>
        </w:rPr>
        <w:t>&gt;L2512</w:t>
      </w:r>
    </w:p>
    <w:p>
      <w:pPr>
        <w:pStyle w:val="Normal"/>
        <w:rPr>
          <w:szCs w:val="21"/>
        </w:rPr>
      </w:pPr>
      <w:r>
        <w:rPr>
          <w:szCs w:val="21"/>
        </w:rPr>
        <w:t>ATTGTTTAACAATCAGATTTGTCATTCCCAAAGACAGTTGGGAGAGAAAAAGCACACCAAATACATAGCGTTTGACATTGATCATCTAACCCTACAAGCTGCAGGACCACCTGGGGAGCAATTAGGATTAGGTGACCGACAACTTGAACCAGGACCAACATTGTTTGTAAATCTACGGCGCATTCGATAATCAGGGACTCCCCCCATTGCAAATGCACCAGCACCACCTGCTAGGGTTGGGATTGATGAGACTTCAGTAGCACCATCGTTACTGCACTGTAGAGGTTCCAAAGTTTCAACTACATCACTCATCAAGGGCCTTGCCTTCGGATTCTGGCTCAAACAATAGTATGCTAAGCTGCAGGCTTTCTGTGCTGCCCTTACAGAGTACTGGTTCTCCAATCTAGGGTCAATTATTTGCAGCATTTTTCTCTTGTCATTCAATTTTGGACGGGCCCAATCTACCAAGCTTTGCTCCTTGCTGGGCCTTGTCTTGTCAACAGACTTCCTTCCTGTTAATAGTTCCAGAAGAACAACTCCAAAACTGAATACATCACTTCTTGCAGTCAAGTGACCAGTCATCACGTATTCAGGGGCAGCATAACCATAGGTACCCATTAGCGCGCTCACTGGCCG</w:t>
      </w:r>
    </w:p>
    <w:p>
      <w:pPr>
        <w:pStyle w:val="Normal"/>
        <w:rPr/>
      </w:pPr>
      <w:r>
        <w:rPr>
          <w:szCs w:val="21"/>
        </w:rPr>
        <w:t>&gt;L2513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TGCATCTCTAAACTCAAATATTAGTGCACTAACTTAACTTGAAGTAAATTTACACAGAAATATTATTATTTTTTTTTTTGCCACTTTTTAGTTGGTCATAGAATTAACATATCGCCACAAAATACTTGAAATAGCCACAAAATGCTGAGATCTATATATTACTACTGCAATTGCTGCTAGCAGTAGTGCAGATAAACACTGTAAATGTATCATATGTCTAAGATGTTTCAATCTTTATAACCAAAACAATAGAGGCCGTAAGTTCACATAACATCAAACTCATGTCGACTTCTTTAATGACAATTCAAATGCACAGAGTATAAGGCTTTGGGCTCTCTCAATTACCGCAGGAGAAGGAGATCTATTAGGTCTAGCTACCGAAATAGCTGGCGAAACATTATTGCTTGCACTGTGATTAAGACTGGTGCTGAAACTCGACGGAGCAGGGGGCGGCGGTGCGCTGAATCGAAACCCTAGATCGTCATCATCCTCATCATCATCGGCGGTCTGCGACGCCATGA</w:t>
      </w:r>
    </w:p>
    <w:p>
      <w:pPr>
        <w:pStyle w:val="Normal"/>
        <w:rPr/>
      </w:pPr>
      <w:r>
        <w:rPr>
          <w:szCs w:val="21"/>
        </w:rPr>
        <w:t>&gt;L2514</w:t>
      </w:r>
    </w:p>
    <w:p>
      <w:pPr>
        <w:pStyle w:val="Normal"/>
        <w:rPr>
          <w:szCs w:val="21"/>
        </w:rPr>
      </w:pPr>
      <w:r>
        <w:rPr>
          <w:szCs w:val="21"/>
        </w:rPr>
        <w:t>ATTCGAATTCGTTTTTTTTTTTTTTTTTTGAGAAAATCTTATTCTTCTATATACAGAAAAGAGTTCAACATGGAGGCAATTATTAATAATTAGAAGACATATTACTAAATAATAATTCAAACCCATCTCTTGATAATCCTCACCTTCAAGCCATGTTTCATCTGAAGAATAATGGAGATATTAGGAGACACAGGATGCCCTTCCACTAACTGAACATGGTAGTTATGGATTATGGCAGCTGCCACCGTCTTCATCTGAACGAAAGCCACTTCTTTCCCCAAACAAGTTCTTGGTCCTGCATTAAAAGCTAAAAACTTGTATGATGGCTCATGCCTGATCTTTCCTCCCTCTGTAATCCACCTTTCTGGCTTAAATTCGAAGCAGTCTTTTCCCCATATGGATGCCATTCTTCCCATTGAATATAAGCATATCACTATCTTCATTTCAGGAGTCACTCGGTGCCCGCTTGGAAGCACATCTTCCTTGATAGGCTCCTTGTGCTGGAATGGAACTGGTGGGTAGAGCCTTAGCGATTCACAGAGTGCACCATGAAGATAAACTAGCTTGTTTACCTCCTGTGGATTGAATAGTCGCCAATTTTCTGCTTCGTTTGCTGGCATACTTGCTTTAAGCTCCTCTCTGATCTTGCTTTCTACTTGAGGATTCTTGGAAA</w:t>
      </w:r>
    </w:p>
    <w:p>
      <w:pPr>
        <w:pStyle w:val="Normal"/>
        <w:rPr/>
      </w:pPr>
      <w:r>
        <w:rPr>
          <w:szCs w:val="21"/>
        </w:rPr>
        <w:t>&gt;L2515</w:t>
      </w:r>
    </w:p>
    <w:p>
      <w:pPr>
        <w:pStyle w:val="Normal"/>
        <w:rPr>
          <w:szCs w:val="21"/>
        </w:rPr>
      </w:pPr>
      <w:r>
        <w:rPr>
          <w:szCs w:val="21"/>
        </w:rPr>
        <w:t>TATTCCTGAGACTGTAGAGAATGGAGAGTTGCCAATTATTTAGCGTCATAAGCGTAGATGGACTTAAGTAACCGCTAACTAACTGCCGACAGAACATACCCAATGCCCCAACACCAGAAACAACCTCCTCCGGCTGCCGTCACTGCCGCTGACGCTGCAACAATGCAACCCGATCCGCCTCCACCTCCACCTCCTCCCTTCGATCCCAGTCGAATGATTGGTATCATCAAAAGGAAGGCTTTGATAAAAAAGTTGGCAGCAGTTTACCACTCTGAGTGCCTTGCGTACTGTCAGGAACTTTTGGAATTACAAAAGAAATGGGAAGAGTGCATGCAGCCATTCGTGGATTTAAAAACCCCTGATGATACAAGGAAAGGACCAATGAAGCCTCCTAAACGTCTGAAGAAATTCCGCTAAGCATAATTCTCCAAAGTATATCTTGTTTCCTGAGTTCACATATTCTCCAATGTTTCTTGCTTCAGCTGTAAAAAAAAAAAAAAAAAATCAA</w:t>
      </w:r>
    </w:p>
    <w:p>
      <w:pPr>
        <w:pStyle w:val="Normal"/>
        <w:rPr/>
      </w:pPr>
      <w:r>
        <w:rPr>
          <w:szCs w:val="21"/>
        </w:rPr>
        <w:t>&gt;L2516</w:t>
      </w:r>
    </w:p>
    <w:p>
      <w:pPr>
        <w:pStyle w:val="Normal"/>
        <w:rPr>
          <w:szCs w:val="21"/>
        </w:rPr>
      </w:pPr>
      <w:r>
        <w:rPr>
          <w:szCs w:val="21"/>
        </w:rPr>
        <w:t>TGCAGGAATTCGAATTCCTTTTCAGTGCTAGAAAATGGGTAAGGAGAAGGTTCACATCAACATCGTGGTCATTGGCCATGTCGACTCTGGCAAGTCCACCACCACTGGCCATCTCATCTACAAGCTTGGAGGTATTGACAAGCGTGTGATTGAGAGGTTTGAGAAGGAAGCTGCTGAGATGAACAAGAGGTCATTTAAGTATGCCTGGGTGCTTGACAAGCTCAAGGCTGAGCGTGAACGTGGTATTACCATTGATATTGCCCTGTGGAAGTTCGAGACCACCAAGTACTACTGCACTGTCATTGATGCTCCTGGACATCGTGATTTTATTAAGAACATGATTACTGGTACCTCACAGGCTGACTGTGCCGTCCTCATCATTGATTCGACCACTGGTGGTTTTGAGGCTGGTATTTCCAAGGATGGGCAGACCCGTGAACATGCTCTCCTTGCTTTCACCCTTGGTGTCAGGCAAATGATTTGCTGCTGCAACAAGATGGATGCCACCACTCCCAAGTACTCCAAGGCCAGGTATGATGAAATCGTCAAGGAAGTCGCCTCATACCTTAAGAAAGTAGGGTACAACCCAGAGAAGATTCCATTTGTCCCCATCTCTGGGTTTGAAAGTGACAACATGATTCAGAGGTCAACCAACCTCGACTGGTACAAG</w:t>
      </w:r>
    </w:p>
    <w:p>
      <w:pPr>
        <w:pStyle w:val="Normal"/>
        <w:rPr/>
      </w:pPr>
      <w:r>
        <w:rPr>
          <w:szCs w:val="21"/>
        </w:rPr>
        <w:t>&gt;L2517</w:t>
      </w:r>
    </w:p>
    <w:p>
      <w:pPr>
        <w:pStyle w:val="Normal"/>
        <w:rPr>
          <w:szCs w:val="21"/>
        </w:rPr>
      </w:pPr>
      <w:r>
        <w:rPr>
          <w:szCs w:val="21"/>
        </w:rPr>
        <w:t>ATTCCGAAAAATAAGATACCTAAAAAGAGCCCAAGTCTCACTGTGACTTTACCGAACCAGAAGCGAGATGGACACCGACGTCACCATGGTCCCAGCGGGTGAGGCTAGCTCAAGCGTCGCCGGACCTTCATCTTCCACCAAGAAGCCCAAACGTTTCGAAATTAAGAAGTGGAATGCCGTCGCTCTTTGGGCCTGGGATATTGTTGTGGATAACTGTGCGATTTGTAGGAACCATATTATGGATCTTTGCATTGAGTGCCAAGCGAATCAAGCAAGCGCTACAAGTGAGGAGTGCACTGTTGCCTGGGGTGTGTGCAATCATGCTTTTCACTTCCACTGCATCAGCCGATGGCTCAAGACCCGCCAAGTGTGCCCTCTTGACAATAGCGAGTGGGAATTCCAAAAGTATGGCCACTAGAATCACGGTGACAAGCGGGACAGCTGGGTCCAAAATTTGAAGTTGTGTGAATCATCACCTGAAATTAAGGCAGCGGCCAGTCTCCAGTAACTCAACATTGTAATAGATCCTTATAACATATTGGATCAACAGTTTGTTTGTTTCTGAATTTTTCCCTGCAGTCTTCCGACCCTA</w:t>
      </w:r>
    </w:p>
    <w:p>
      <w:pPr>
        <w:pStyle w:val="Normal"/>
        <w:rPr/>
      </w:pPr>
      <w:r>
        <w:rPr>
          <w:szCs w:val="21"/>
        </w:rPr>
        <w:t>&gt;L251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AATGAATTATCGTCGGTGCTGAAGATTTCACTGGATTCTCGCTTTTTCGATTGGAGAAAATCTCTTCTTCACTCAAATCATTGGGATTTTTAAGGATTTTTTTTGGTGATTGGATTAGTGGGAACTTCTGCATTTTTTAAAAAAGTTTTTATCGAAATTTTGATGATCAAAGTGCCAAGCGATTTCCCGGCTCTTTGGACCCAAAGTTATCCAGTTCTATTGAAAGGGAAATAAAACACATAGAAGATGAACAGCTCATCTGCAGGACCCTCATTGAAATCTAAAGTCGGATCTTCACAACCTTCTGAAACTTCATTTAAGCGAAAGCGAGGAGTCTTTCAGAAAGACTTGCAGCACATGATGTATGGTTTTGGAGATGATCCTAATCCTCTTCCTGAAAGTGTGGCACTTGTAGAGGATATTGTCGTGGAGTATGTAACAGATTTGGCACACAAAGCCCAAGATATAGGATCAAACAGGGGAAAGCTTGCAGTTGATGATTTTCTGTACTTAATTCGCAAGGACCTCCCAAAACTTAACCGCTGTACAGAACTTTTATCTATGCAAGAGGAGCTGAAACAAGCAATGAAGGCTTTTGAAGTGGATGAGGACAAGTTAGCATCTATTGAGTGAGACATGAGAAAGCATGAATT</w:t>
      </w:r>
    </w:p>
    <w:p>
      <w:pPr>
        <w:pStyle w:val="Normal"/>
        <w:rPr/>
      </w:pPr>
      <w:r>
        <w:rPr>
          <w:szCs w:val="21"/>
        </w:rPr>
        <w:t>&gt;L251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CAATTAAAATATCCCAAGTAGTTCCTAGGGATCTCCATTGATGATTCTCATGTAGAATTTAATCCCCAAGTTTCAGAACATCCATCAAAAGAGAGTAATGAACAAGAAAAAAAAAATTCCACATTTCATCTTTTTTCTAGTTCAGGAAAATATTCCCAATTGATTGATGTTGGATTGGAAACAAAACACAGGACAAGAGGAAAGAGATGCCTATTTCTTCCCATGAACCTCCAACTCCATTTTTTGAAGGTTCAGCAGCAAATCCTCTGAATTAAGGAAAACCTTGTTGGCAGAATTTGAGATTGTCTGAGCAATTTCTCTTGAAGCTTCTATCTTCCTAAGTGTGATAAATGCAGGATTGTTTGCTATAGCCTGACCTATCAGCTGGGCACTTGTAGCCTCTCCCTCTGCTCTAATAATAGCACTTTTCTTGTCTTGTTCAGCTTTTTCTACAATAAATTTAGCCCTCTCAGCTTCTTGAGCCGCCACCTGTNTGGCTTCAATTGCAGCAGTAAATTCTTTCCCAAAAGTCAGGCTTGTTATGGACACATCATCTAGTGCAATGTTAAAGTAGGCTGCCCTTTCTGTCAAAATCTTCCGTATTTCTCTGCTAACAGCCTCTCTCTGAAGT</w:t>
      </w:r>
    </w:p>
    <w:p>
      <w:pPr>
        <w:pStyle w:val="Normal"/>
        <w:rPr/>
      </w:pPr>
      <w:r>
        <w:rPr>
          <w:szCs w:val="21"/>
        </w:rPr>
        <w:t>&gt;L2520</w:t>
      </w:r>
    </w:p>
    <w:p>
      <w:pPr>
        <w:pStyle w:val="Normal"/>
        <w:rPr>
          <w:szCs w:val="21"/>
        </w:rPr>
      </w:pPr>
      <w:r>
        <w:rPr>
          <w:szCs w:val="21"/>
        </w:rPr>
        <w:t>AATTCGATTTACAATCTGCTGCTTCCTTTGGGTTCATAGTCCAGACAATATTGCTAAACTTATCACCCATTGGCAAAAGTGCAATTGGACCTCCTGGTAGAAAACGTTGCCATGCACACTGATTTTCTACAGAATGCTCTACAGTGCAGATGACTGCATTTTGTGAGTAGTTCCACCCAGTTGTTTTAAATCCTGCTAACTGTCTAACTTGTGACTTAGCGCCATCAGCTCCCACCACCAACTTTGCATATAGGCTGCTGCCATCGCTCAGTTCCAGCTTTGCTAAACATCCATTAACGTATGATGCTTCCGTTGACGATGAACTTTCCACTGTAGATGAAGAGCTTGGATGTAGAGACATCAAAGTTAATCGAGAAGGGTGGATTGTCTTTTGGAAATCAGTATCCTCAACACGTGAGAATAGTGAACTGTGAAGCACTTTATTCTCCACTACAAAACCCAAGACATCTTTATTTACATCTTTTGCATTGTACTTCGTGTATCCTAAGCCAGTGTAATCCCAAACCTGCAATTTATCAAAATATGCATGCCGATGCTGTTGTACATATTGCCAAGCACCTACATCTTT</w:t>
      </w:r>
    </w:p>
    <w:p>
      <w:pPr>
        <w:pStyle w:val="Normal"/>
        <w:rPr/>
      </w:pPr>
      <w:r>
        <w:rPr>
          <w:szCs w:val="21"/>
        </w:rPr>
        <w:t>&gt;L2521</w:t>
      </w:r>
    </w:p>
    <w:p>
      <w:pPr>
        <w:pStyle w:val="Normal"/>
        <w:rPr>
          <w:szCs w:val="21"/>
        </w:rPr>
      </w:pPr>
      <w:r>
        <w:rPr>
          <w:szCs w:val="21"/>
        </w:rPr>
        <w:t>ATTCCGAAAGGGAAAATAATTAGAATGTCGAATTCAAATCAACAAACCCTAGCGGTAGACCACAGGCCCAGCGATCAAAACCCTAATCAGTCCCAAGAATGGGAGACCATGGCCCGAGCTTGGCTCAGCGCATTCCCCGAGGCCAAAGCCGTGAGCACCACCGAGGTCGAGGCTTGGATCGAGTCTAACCGTGGCTCCTTGCCGGCTGACCTCCAGTGCATG</w:t>
      </w:r>
    </w:p>
    <w:p>
      <w:pPr>
        <w:pStyle w:val="Normal"/>
        <w:rPr/>
      </w:pPr>
      <w:r>
        <w:rPr>
          <w:szCs w:val="21"/>
        </w:rPr>
        <w:t>&gt;L252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TTTAAATTGTTGCACCTAATTTTTCAGCTTTTTTAGTTGTCTTGTAATATACAATTCACCTTTTGCAACTTGCAGCCAACACCACCTGCCTGCCTGCCCGCCCTTCTCTCATCCTCCGTCTGGAAACCCTTTAACAAAATACCAAAAAAAAAAAAAAAAA</w:t>
      </w:r>
    </w:p>
    <w:p>
      <w:pPr>
        <w:pStyle w:val="Normal"/>
        <w:rPr/>
      </w:pPr>
      <w:r>
        <w:rPr>
          <w:szCs w:val="21"/>
        </w:rPr>
        <w:t>&gt;L2523</w:t>
      </w:r>
    </w:p>
    <w:p>
      <w:pPr>
        <w:pStyle w:val="Normal"/>
        <w:rPr>
          <w:szCs w:val="21"/>
        </w:rPr>
      </w:pPr>
      <w:r>
        <w:rPr>
          <w:szCs w:val="21"/>
        </w:rPr>
        <w:t>TATTCTGTTCTTCTGCTAACAGCTGTTTCTACTTTTCTCGCTAACGCCCATCCTCTCATCAAACCCTAGCCTCTACACCTACGTCCAATCAAACCATGGCGTTGAAGCATCTCCTAGCTCTCGCCCGCCGGTCCCACAGACCTCCACTATCTGCTGTTTCTGCCGTCCGATCCTCGTCTACAGCCGTTGCCTCTTCCTCGCCTTCTACTCCTCCCTCTCCTCCTCCTCCAGACGCCATGATCTACGACCGTCTCGCCGAATCAGTGAAATCCAAGCTCAAACAG</w:t>
      </w:r>
    </w:p>
    <w:p>
      <w:pPr>
        <w:pStyle w:val="Normal"/>
        <w:rPr/>
      </w:pPr>
      <w:r>
        <w:rPr>
          <w:szCs w:val="21"/>
        </w:rPr>
        <w:t>&gt;L2524</w:t>
      </w:r>
    </w:p>
    <w:p>
      <w:pPr>
        <w:pStyle w:val="Normal"/>
        <w:rPr>
          <w:szCs w:val="21"/>
        </w:rPr>
      </w:pPr>
      <w:r>
        <w:rPr>
          <w:szCs w:val="21"/>
        </w:rPr>
        <w:t>ATCCCACAATCCTACTCCCATGTCCAAATCCCAATTCTATACTTACCTACCTAGCAACCTACATACACACCTCACTAAACTTCACATAAACCATATACATCACTCTCTCTGCAAACCCTAAAAAAACCAGCCTAAACCCTTCATAGATTCATGTGCTTGTATATCTTCCTCCAATGATCTTAACAATAGCCATGAAGCTAAAATCTCTAGCAAACCTTCCTTGAGCTCACACCCTAATCTTTTTTGAGCTTCTCTTTTCCCCTATATATCTTTTTGGCAGGCTAGCTGAGTTGGAAAAAAAAATGAGAGCAGGAGGTTGCACGGTGCAACAAGCTCTAACTGCGGAGGCGGCAACCGTCGTGAAACAAGCCGTGACTCTGGCGAGACGGCGAGGCCATGCCCAAGTGACCCCGCTCCATGTAGCTAGCACCATGCTTGCTGCCCCTACTGGCTTACTGAGAACAGCTTGCCTTCAATCCCACTCTCACCCCCTCCAGTGCAAAGC</w:t>
      </w:r>
    </w:p>
    <w:p>
      <w:pPr>
        <w:pStyle w:val="Normal"/>
        <w:rPr/>
      </w:pPr>
      <w:r>
        <w:rPr>
          <w:szCs w:val="21"/>
        </w:rPr>
        <w:t>&gt;L252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CGAGTATTTTTTTTTTTTTTTTTTTTTTTTTTTTTTTTTTTTCTCCCTCTCCATATTCATTGTTTTCCTTTTCTCTCAATATTTGGTTTAATTTGTTAAAAAAAAATTTAATGACTAAAAAAAACCGAAAGTGAGGATGGGCAAAACCGTACTTTAAAAATATCACCACCAGCGCGATCAAATGTCAACGATCCGACCCGTTCTCAACGGTTGTGATTGGCCCTTCCAAAATCGCATAGCTTCCTCGACCGGTTCGCGCAAAATGACGCCGCCGCAAACAGATGGGGCTTCACGGGAACCCTCACCTCGCCGGAAAACCCCATGTCGGGTGGCAACCCGCCTTTCTGGTTCCAGTGCCGGTTAGGGCTGGCCCTCACAAAAGGGCTCAAACAAAACGCTAATCCCGACACGTTTTTGCAGTGTCCCGGCTTCCCGCGCCTCATCGCCGCTGGCGCTACTGGTGTCCTTTTCCACCACTGCGATGACTCAAAAGAGGACCCACTGCCAGACTGAAACGGATTGCAATCCTCACCATCGTCGTCGGAATCCGCCCCTCTTGCTGGCGACATTCCTCGATTCATCCTCCGACGAGGCTTATGGCCTA</w:t>
      </w:r>
    </w:p>
    <w:p>
      <w:pPr>
        <w:pStyle w:val="Normal"/>
        <w:rPr/>
      </w:pPr>
      <w:r>
        <w:rPr>
          <w:szCs w:val="21"/>
        </w:rPr>
        <w:t>&gt;L2526</w:t>
      </w:r>
    </w:p>
    <w:p>
      <w:pPr>
        <w:pStyle w:val="Normal"/>
        <w:rPr>
          <w:szCs w:val="21"/>
        </w:rPr>
      </w:pPr>
      <w:r>
        <w:rPr>
          <w:szCs w:val="21"/>
        </w:rPr>
        <w:t>ATCCTTTTTTTTTTTTCTTTGGCTCCATAGGCGGAGTAGTTGCCGGGATTTCATTTACAGTACCATTTACACTCTCATTCCTGGCGCCACTGCCATTCACATTAACATTGCCAATTCCAATTCCATTTCCATTTAATCCAACTTTCCTTTCCCCATCCTTAACTCCCACAACAGATTCATCTCCTATTCTCCTCCTCTTCTTCTCATCTCTCAATCCCAAGCTCCTACCATTTCCATTCCTGAACTCATTGCCTGACCTAGAAGCTGAACCCGAAGCAGGTTCAATTTCTGAGCCTCTAGCAGGCCTGGTCCGGCCAAGAATCGGGTCGATCTCGATTTTTGGGGACGACCCACCGTTCTTATGATGGTGAAGACCCCTCTCCAAGTCAAAGCCAGTGCTGCTATCAAACTTTTCGCTGTTGCTTGTAGTGGTTTCACTAGAGAAAGTGGAGACAAAGCCAGTTCTCTTAGCCCAAGATTTCAGCTCTCTTGGATTATGAGTTCTTGACACAAATGGCTCGATCTTCGGCAGTGTAGAGCCGAGTTTCGTGTTAGCGGTAGCTCTTTCTCTCTGTAGCTCCAACTTGCCAACAGAATCTGAGCTCGAACCAGTTTCCATTATAGGATTTTCTCAAATGAGTAATGAATTGTGA</w:t>
      </w:r>
    </w:p>
    <w:p>
      <w:pPr>
        <w:pStyle w:val="Normal"/>
        <w:rPr/>
      </w:pPr>
      <w:r>
        <w:rPr>
          <w:szCs w:val="21"/>
        </w:rPr>
        <w:t>&gt;L2527</w:t>
      </w:r>
    </w:p>
    <w:p>
      <w:pPr>
        <w:pStyle w:val="Normal"/>
        <w:rPr>
          <w:szCs w:val="21"/>
        </w:rPr>
      </w:pPr>
      <w:r>
        <w:rPr>
          <w:szCs w:val="21"/>
        </w:rPr>
        <w:t>ATTCCGACGACTCCGTGCAGGCTTACTATAGAGGTGGATGAGTTAGCATCAAATCTGATAAGCTTGATCGGTGATATATTGTCTGGACAACTTGTTATGGAAACACGTACAAGAATTCCAGGGCGGATTAATTTCCTGGGGGTATTCAAGAAGCATGCTGTTGCTAAATCTGCATGCGAGTTCACCTTTGCTTTTCCTGCCATGAAGATTAAAAACCTGAAGTGCAAGAGCAAGACCAAGTTATGAAAGTAAATCTCACAAAGATGGCTACATGAGTGTGTGGTTTTTGATTGAAGAATCCTTAGCTCCAGATTTTAGATCCCAGTTTTGCCTCCCAGCCCTATCATATGATGGTTACCCACCAAAGGCCTATCAACATAGAATGGTTTATTGTTTACTGTTTTAGGCTGATCTGATTTTTGGGTTCAGTATTGTAGATTTTCTTGTAAAATCCAGATCCATTTGTCTTGTGCCTTTGTGCAGAC</w:t>
      </w:r>
    </w:p>
    <w:p>
      <w:pPr>
        <w:pStyle w:val="Normal"/>
        <w:rPr/>
      </w:pPr>
      <w:r>
        <w:rPr>
          <w:szCs w:val="21"/>
        </w:rPr>
        <w:t>&gt;L2528</w:t>
      </w:r>
    </w:p>
    <w:p>
      <w:pPr>
        <w:pStyle w:val="Normal"/>
        <w:rPr>
          <w:szCs w:val="21"/>
        </w:rPr>
      </w:pPr>
      <w:r>
        <w:rPr>
          <w:szCs w:val="21"/>
        </w:rPr>
        <w:t>ATTCCATGTATTAGCCGATGCGCCTTCATATCCAGGAGTGGAGCATGTTGCAGGAGATATGTTTAAGAGTGTTCCAAAGGGAGACGCAATTATCCTCAAGTGGGTACTTCATGATTGGAACGATGATCTTTGCTTGAAACTTCTCAAGAACTGCTGGGAAGCTCTTCCTAGTAACGGTAAGGTGATTGTTGTGGAGTCGATTCTACCCACGGTCCCAGAGAATAATGTTACTTCACAAGTTTTGCACAAGGAAGATTTAATGTTGTTATCTTTTAATGTTGGAGGAAAAGAGAGGACCCGACAGGAGTTTGAGGCCTTGGCATCGAAATCGGGCTTTTCAAGTTGTGAATTTATATGCTGTGCTTACAATAGCTGGGTTATAGAGTTCCACAAATGAGAATGTGGATCTTAATTATATTATTAATTTATGCTCTGTTGCTCTGTGCAAGATCATGCTACACAGAACGTGATGTTCTGTTTCGTATC</w:t>
      </w:r>
    </w:p>
    <w:p>
      <w:pPr>
        <w:pStyle w:val="Normal"/>
        <w:rPr/>
      </w:pPr>
      <w:r>
        <w:rPr>
          <w:szCs w:val="21"/>
        </w:rPr>
        <w:t>&gt;L2529</w:t>
      </w:r>
    </w:p>
    <w:p>
      <w:pPr>
        <w:pStyle w:val="Normal"/>
        <w:rPr>
          <w:szCs w:val="21"/>
        </w:rPr>
      </w:pPr>
      <w:r>
        <w:rPr>
          <w:szCs w:val="21"/>
        </w:rPr>
        <w:t>AATCCGTTTTTTTTTTTTTTTTTGTTTTTTCTTCAAATTCCAGTGACCAGAATATTTTGAGATTTCAAAAACAAAGTACGGAATTGAGATGCTCTTACAAAATAAGCACTATGCAGTGGTTCAGAGTAATTTCATAAACAAAATAAGCACAATTGCCACACTACTGACACAAGGAGGGGTGAAAATATGAAAAGATGTGCAAACCTTAGATAACCGATCAATCACTTCCCCATTTTCTTAAAACTCTCTCTTTAGCAGAGACCTGAATATAAACTTCCTTCTTTGATGAATCAACAAAATCAGCAGGAGAATCTGGAGATATCTTTTTCAAGATTTTTGATGATACAAAAGTGAGCCCATTTCTTGTTCCTCGCAAAGCATTCAGCCAAGGATTAATGATGACTGCAAACATCACTTCACCTTTTGCAACCACAAGATACATGGCAACAATACCTAGGATGGTAAGACTTGTTTGCTGTGCTTCTGGCCAGAAATTGTCACCATTGGACCAGCCAAATCGTCCACCCCATCCAAACCAGCCTCCTCCACCAGAACCTCCCCCACCACCTGCTTCCTCTCTCTTCTTAATTCCCTCATTCCATTTCTCAAATTCATTTTTCTTTCCTCCAAGTGCACTTTCTAATGCTTTCCTAGCTTGTTCCTCTCTGCTGCTGCTACCGCCTGAAAAAAAG</w:t>
      </w:r>
    </w:p>
    <w:p>
      <w:pPr>
        <w:pStyle w:val="Normal"/>
        <w:rPr/>
      </w:pPr>
      <w:r>
        <w:rPr>
          <w:szCs w:val="21"/>
        </w:rPr>
        <w:t>&gt;L2530</w:t>
      </w:r>
    </w:p>
    <w:p>
      <w:pPr>
        <w:pStyle w:val="Normal"/>
        <w:rPr>
          <w:szCs w:val="21"/>
        </w:rPr>
      </w:pPr>
      <w:r>
        <w:rPr>
          <w:szCs w:val="21"/>
        </w:rPr>
        <w:t>ATTCTTCAATTCTATAACAATCCACCATGCCAGTATAGCTCAGGTAACATTAACAACATCATTAACTCGTGGAATCGATGGACCACATCTATAAATGCAGGGAAAATATTTTTGGGGTTGCCGGCAGCTCCTGAGGCAGCCGGAAGCGGATATGTTCCACCGGATGTGCTGATTTCTCGGATTCTTCCTGAAATAAAGAAGTCACCTAAGTACGGAGGTGTTATGCTTTGGTCAAAGTTCTACGATGATAAGAATGGCTATAGTTCCTCCATTCGGGACAGTGTATTGTTCCTCCATTCTGAAAAGTGTATGACAGTACTTTGAATTGGGAGAAATTATTCGGTGCACCCGGTGCATATACACTATCTCTTATAATTATGTGTGATCTATCCTTTATATTATAATAAGGAGAGAGGGAGTACTATGTTTTAGTACTCTCGGTGTATCTAATAATTAGGCTTGAATAAATAATGTTTTGCTTGGCCT</w:t>
      </w:r>
    </w:p>
    <w:p>
      <w:pPr>
        <w:pStyle w:val="Normal"/>
        <w:rPr/>
      </w:pPr>
      <w:r>
        <w:rPr>
          <w:szCs w:val="21"/>
        </w:rPr>
        <w:t>&gt;L2531</w:t>
      </w:r>
    </w:p>
    <w:p>
      <w:pPr>
        <w:pStyle w:val="Normal"/>
        <w:rPr>
          <w:szCs w:val="21"/>
        </w:rPr>
      </w:pPr>
      <w:r>
        <w:rPr>
          <w:szCs w:val="21"/>
        </w:rPr>
        <w:t>CTTCAAGCCTATTTTCTTGTACTTGATGACATTATGGATAGCTCTCATACACGACGTGGTCAGCCTTGCTGGTTTAGGGTGCCCAAGGTTGGTCTGATTGCAGCAAATGATGGGATTTTGCTTCGCAATCACATTCCCAGGATTCTTAAAAAGCACTTCCGAGGGAAGGCATACTATGTAGATCTTCTAGATTTGTTTAATGAGGTGGAGTTTCAAACAGCCTCAGGACAGATGATAGATCTAATTACAACACTTGAAGGAGAAAAGGATTTATCCAAATACACTTTGTCACTCCACCGGAGAATTGTTCAGTACAAAACTGCCTACTACTCATTTTACCTTCCTGTTGCTTGTGCATTGCTCATAGCGGGTGAGAATCTGGACAATCATATTGTTGTAAAAGACATTCTTGTTCAGATGGGAATCTACTTCCAAGTACAGGATGATTATTTGGATTGCTTTGGTGATCCCGAGACAATTGGTAAGATAGGAACAGATATAGAAGATTTTAAGTGTTCATGGTTGGTCGTGAAGGCTTTAGAACTTTGCAATGAAGAACAAAAGAAAGTGTTATATGAGCACTATGGGAAAGCTGACCCAGCATGT</w:t>
      </w:r>
    </w:p>
    <w:p>
      <w:pPr>
        <w:pStyle w:val="Normal"/>
        <w:rPr/>
      </w:pPr>
      <w:r>
        <w:rPr>
          <w:szCs w:val="21"/>
        </w:rPr>
        <w:t>&gt;L2532</w:t>
      </w:r>
    </w:p>
    <w:p>
      <w:pPr>
        <w:pStyle w:val="Normal"/>
        <w:rPr>
          <w:szCs w:val="21"/>
        </w:rPr>
      </w:pPr>
      <w:r>
        <w:rPr>
          <w:szCs w:val="21"/>
        </w:rPr>
        <w:t>ACTCTTTTTTTTTTTTAAAAAAAATTGTAATCTTTCTTTCTTTCTTCCTTTTCCCTATTGTGTGGATGTCCTCTTTCCAAAGTTTAACAGGAACAAAATTCAGACTAGACCACCTCTATCCATCTTTTCTGGAATGAGGCAAGTTCCATCCCCTATAAAGAGATCTATTGGTCCCCCTATCACCATTACATTACCATCATTAAAAAAATCAAACCCAATATACATTCAGCCAAAAGGGGGAAAATGGTTAAGACAAATTGGTCAGAGGGAACTGAGGTAATCTC</w:t>
      </w:r>
    </w:p>
    <w:p>
      <w:pPr>
        <w:pStyle w:val="Normal"/>
        <w:rPr/>
      </w:pPr>
      <w:r>
        <w:rPr>
          <w:szCs w:val="21"/>
        </w:rPr>
        <w:t>&gt;L2533</w:t>
      </w:r>
    </w:p>
    <w:p>
      <w:pPr>
        <w:pStyle w:val="Normal"/>
        <w:rPr>
          <w:szCs w:val="21"/>
        </w:rPr>
      </w:pPr>
      <w:r>
        <w:rPr>
          <w:szCs w:val="21"/>
        </w:rPr>
        <w:t>ACCCTTTTTGTTTTTTTTTTATTAAAAATGAAACTAAATGCTACACTACTAACTAATAAAAATAAATAAAATTTGAACATTTTAAATCATGCTGCAAAGTATAGAATGAGACAAACATATGTTTTTCTCCCTTTTTTCCAAGAAGAAAAACATATGACAACAAGGGAAAGATTTCAAAGGTAACTGCATAAAGATGAAATGGATCTTAGACCCCTCTTTTTTTGCAATCTTCGGACCATCTTTGTAGCTTTGCACGAAGTAACGGGCACCAAGCTTGGGGCACCCC</w:t>
      </w:r>
    </w:p>
    <w:p>
      <w:pPr>
        <w:pStyle w:val="Normal"/>
        <w:rPr/>
      </w:pPr>
      <w:r>
        <w:rPr>
          <w:szCs w:val="21"/>
        </w:rPr>
        <w:t>&gt;L2534</w:t>
      </w:r>
    </w:p>
    <w:p>
      <w:pPr>
        <w:pStyle w:val="Normal"/>
        <w:rPr>
          <w:szCs w:val="21"/>
        </w:rPr>
      </w:pPr>
      <w:r>
        <w:rPr>
          <w:szCs w:val="21"/>
        </w:rPr>
        <w:t>GGCAGTGCAGACCCAACCATCAATAGCCGAGGCAACAGATTTGTTGCACCTGACTACACATACAGCAAAGAGGTCACAAAACATGAGGATGCACCAGAAAGTGAATGGAAGAACTGGAATTGGAGGTCTGAGGGAGACCTATTGGTGAATGGTGCATTTTTCACAGCT</w:t>
      </w:r>
    </w:p>
    <w:p>
      <w:pPr>
        <w:pStyle w:val="Normal"/>
        <w:rPr/>
      </w:pPr>
      <w:r>
        <w:rPr>
          <w:szCs w:val="21"/>
        </w:rPr>
        <w:t>&gt;L2535</w:t>
      </w:r>
    </w:p>
    <w:p>
      <w:pPr>
        <w:pStyle w:val="Normal"/>
        <w:rPr>
          <w:szCs w:val="21"/>
        </w:rPr>
      </w:pPr>
      <w:r>
        <w:rPr>
          <w:szCs w:val="21"/>
        </w:rPr>
        <w:t>GCAGGAATTCGAACTCGCCAACTCTGCAACACACGCCCCTAAGATAATAACATGGCACACCACACGACGCCACCTGCAGGCGCATCTTAGCATTCTCAGAGCCTTTTCCCATCCATCATCCATGGATCCTAACCTCAAAAATCTCACAAAACCCATCTCTAGACACGCAACCAGCAAAAACCCAGATCATACAATTCCTTCTAAACATTTCCACATGTCAAACCCCTTGTCAAAATTCAACCCAAATCGTAAACTCAGTACATTTACCCAGAAACCTGCCAAGAATCCACTACCGCCTTGTGTAGACACCCATTTGCAAGCTAAATCCATGAGTCTTTCAGCTGATTTTGATGGCTCCAGGCTTTCAATCTTCAAGCCAAAGCACCAATACCAAAAAAGAATCGAATCAATTGGGGAAAAAGATAACAGAGTCGCTGCAACAAAGGAAGATTCTAAAGA</w:t>
      </w:r>
    </w:p>
    <w:p>
      <w:pPr>
        <w:pStyle w:val="Normal"/>
        <w:rPr/>
      </w:pPr>
      <w:r>
        <w:rPr>
          <w:szCs w:val="21"/>
        </w:rPr>
        <w:t>&gt;L2536</w:t>
      </w:r>
    </w:p>
    <w:p>
      <w:pPr>
        <w:pStyle w:val="Normal"/>
        <w:rPr>
          <w:szCs w:val="21"/>
        </w:rPr>
      </w:pPr>
      <w:r>
        <w:rPr>
          <w:szCs w:val="21"/>
        </w:rPr>
        <w:t>GCAGGAATTCGAATTCCATGAAATTGACTTGATTGAAAGACGCAGCCTAAAGTAAAGTGTAAACACAAAGCAATGCAACCATCACAAGCCACATGAGATTTTCTCTAACTGAAACCCTCAAGATATGCCTGAAGAAGCAGAAGAATCCACGTCTGTTCCTCTCAGCCATCCCGACAATGGCGGCGACGATCCCGAGGATCCAGCCAAGTCTCCCCCGTCTTCCTCCAATTCCTCTACTCGCGAGGCTTGCTGTTATGTTCTCCAAAGTTGGGTCTCAAAGAAGTTTATGACTGGATGTGTTGTACTTTTCCCCATAGCGGTGACATTTTTTAGTACATGGTGGCTTGTTCAGTTTGTTGATGGTATCT</w:t>
      </w:r>
    </w:p>
    <w:p>
      <w:pPr>
        <w:pStyle w:val="Normal"/>
        <w:rPr/>
      </w:pPr>
      <w:r>
        <w:rPr>
          <w:szCs w:val="21"/>
        </w:rPr>
        <w:t>&gt;L2537</w:t>
      </w:r>
    </w:p>
    <w:p>
      <w:pPr>
        <w:pStyle w:val="Normal"/>
        <w:rPr>
          <w:szCs w:val="21"/>
        </w:rPr>
      </w:pPr>
      <w:r>
        <w:rPr>
          <w:szCs w:val="21"/>
        </w:rPr>
        <w:t>ATCTCTCAATAGCTAGCGTTTCTATTCAAAATTCAAGAAGTCTCCAACCAAAGCTTCAAGGAAACAATGGCGGTTCTTTCCTGGACTTTTCTCATTGCTGTAATGGCTCTTCTACTTTCTGCGCTCTCTATTCAAGCCGCTGTTCCGGAGGCTGCTCCGGCTCCCGCTCCCATCGCTGCAGCTGGCTTGATCTCGCCTTCTTTTGGCTCTGCCTGCCTTGTGGCTGTCGTGGCGTTCTTCTTTGGCAAAGGGTTGAAGATCTGAGAAATAGGCGTAAGGATATTATTGATTTTTGACATTTACTACTCATTTAAAGTTTATTGTCGGGT</w:t>
      </w:r>
    </w:p>
    <w:p>
      <w:pPr>
        <w:pStyle w:val="Normal"/>
        <w:rPr/>
      </w:pPr>
      <w:r>
        <w:rPr>
          <w:szCs w:val="21"/>
        </w:rPr>
        <w:t>&gt;L2538</w:t>
      </w:r>
    </w:p>
    <w:p>
      <w:pPr>
        <w:pStyle w:val="Normal"/>
        <w:rPr>
          <w:szCs w:val="21"/>
        </w:rPr>
      </w:pPr>
      <w:r>
        <w:rPr>
          <w:szCs w:val="21"/>
        </w:rPr>
        <w:t>ATTCCATACAATGGTTTTTCCAGAATGAGGCTAGAACCACCGACATTACCGGTGGGAGAAGTAAGATGGTTCTTACTAACTGTCAATGCAAAGCCCAAACCCTGCCTTTCCAGCTCAGTCAAGTCCTCGATTGCCAGCTTAAGTTTGGTGGCCTTGGCTATAGCTTCATAATCTTCTTTGCTTCCTCCTTCAAGGAATGACCCAACAAGATGACCTTTGCTTACCCAGTAAGCTCCAATTGTACTTCCTGAGTAATCCCCAAAATGCACTACTTCCCCTGCATTGTCCCCATAAAACTGCCAAGACAGCGTGAAGACCCTGGAATAGAAAAATGGCAGGTAGTCAAAGTCATCTGTTTTAATTGGTTCCATTATTGCTGCTACAGCGTGTCTTGCTGATTTTCGAGCTGAGTCAACATGCTCAAGCCTACGTGTTTCAGCAAATAGTTGGACCGGAAATGCTGCAACATCTCCTACAGCATAGACTGAGCTGTTGCTTGTCGGCATTCTCACATTCA</w:t>
      </w:r>
    </w:p>
    <w:p>
      <w:pPr>
        <w:pStyle w:val="Normal"/>
        <w:rPr/>
      </w:pPr>
      <w:r>
        <w:rPr>
          <w:szCs w:val="21"/>
        </w:rPr>
        <w:t>&gt;L2539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TCCAAAAAACTCTGATAATCCATTCCAAGATCCAAACCCAGCTTTAGCTTTAATTCTTTTTCATCTTTCCCTTCCACTTTACCAGCCAGAATTGTGCATTTTGATCCAAGAAAACTATTATTTCACACTTGTTTCTGCTTCTTTTTGGAAGGCCTATCAATCAAAAGAAGATGGAGAAGCCAGTCACCAGATATTGCTGCAACAATCATCTCTGTCCATATTCTTGTAAATTCATCTTGGTATGCCAATGATTACAATGTAATTGGATTACAAGAAGATCAAGGAGGTTAGGAGCATTTGTGGAACCAGTGGGAGGAAATCAAGATCAAGTGTTGATTATGTACTCCTTCAGCAAATCTTGTAAAATGAATGAGTGAAATGCACCTAGGAATGCCCTAATTCAATTCTTGGTGGCTCAGAATTGAA</w:t>
      </w:r>
    </w:p>
    <w:p>
      <w:pPr>
        <w:pStyle w:val="Normal"/>
        <w:rPr/>
      </w:pPr>
      <w:r>
        <w:rPr>
          <w:szCs w:val="21"/>
        </w:rPr>
        <w:t>&gt;L2540</w:t>
      </w:r>
    </w:p>
    <w:p>
      <w:pPr>
        <w:pStyle w:val="Normal"/>
        <w:rPr>
          <w:szCs w:val="21"/>
        </w:rPr>
      </w:pPr>
      <w:r>
        <w:rPr>
          <w:szCs w:val="21"/>
        </w:rPr>
        <w:t>TTGAAGTGGCAGTTTTGAATAGTACAGTGAGTACTTTTTCTACATTAATTATAGAGAAGAGATATATTTATTTCAAATAAAAACAATTTCATTATTTTTTTGGCAAAACTTATATTAGCTGCTGTGGTTGGCCAATGGCTTGTTTTTCCATGGTTCTGGATGATAATAGCCAAGGCAAAGATCAACATTTCCTTTAGCATGGTCTTGGAGGGATTGAGAAATCTCATGAACTA</w:t>
      </w:r>
    </w:p>
    <w:p>
      <w:pPr>
        <w:pStyle w:val="Normal"/>
        <w:rPr/>
      </w:pPr>
      <w:r>
        <w:rPr>
          <w:szCs w:val="21"/>
        </w:rPr>
        <w:t>&gt;L2541</w:t>
      </w:r>
    </w:p>
    <w:p>
      <w:pPr>
        <w:pStyle w:val="Normal"/>
        <w:rPr>
          <w:szCs w:val="21"/>
        </w:rPr>
      </w:pPr>
      <w:r>
        <w:rPr>
          <w:szCs w:val="21"/>
        </w:rPr>
        <w:t>CGGGCTGCAGGAATTCGAACCCCTCCCTTGACAATTCGTTACGTAAATTCTCCTCAAAGCAAAAGCCCTCCGCTTTGCTAGAGCGCTCTCTCTACCTTTCGCAGACGTACAAAAACTGTACAAAGCACCAGCGATCACTTCTGTACTTGTAATACTCTTAACCTCCCACCAAGGAAAACCCTTCAATCTCTCTGTCAGGAACTCATCAAACATGTCTCTTGCAATCATAGCTTTTGCTTCCCTTCTCACAATCTCCCTCCTTTCAACCCCATCAACTTCCTCT</w:t>
      </w:r>
    </w:p>
    <w:p>
      <w:pPr>
        <w:pStyle w:val="Normal"/>
        <w:rPr/>
      </w:pPr>
      <w:r>
        <w:rPr>
          <w:szCs w:val="21"/>
        </w:rPr>
        <w:t>&gt;L2542</w:t>
      </w:r>
    </w:p>
    <w:p>
      <w:pPr>
        <w:pStyle w:val="Normal"/>
        <w:rPr>
          <w:szCs w:val="21"/>
        </w:rPr>
      </w:pPr>
      <w:r>
        <w:rPr>
          <w:szCs w:val="21"/>
        </w:rPr>
        <w:t>GGAAGTGAAAGCTGAATCTCTTTTCAACTTGAATTCGTTTTAGTTATTTTGCAATTCCGAGAGACATTTAAAACACATGCCTGCATAGCCTACTGGGAGCTGTGTAGGAGCCGGCTCCACTCTTTTATACCCAAAATGCCCCTCATTCCATCTCCTTTTCCTATTTTTCACAGCCACAATACGTGGACATTTCTGTAATTTAATCAAGCCCAATTTCCATTGCCGATCAAAACTCAGGGCGCCTCGTCCTCCATGGCTTTGTACGAACCTTCGATTTGGAGTTCCAACTTCTTTTCCTCAAGGATATCCGATTCCATTCCCCAAATCACTCAATCTCGACTTATCGTTAACTATTGAGCATTTTTTTAAATATTTAAGGTAGAATTCGCCTGCAATTTTGTATATTTTTTCTTTCAATTTCA</w:t>
      </w:r>
    </w:p>
    <w:p>
      <w:pPr>
        <w:pStyle w:val="Normal"/>
        <w:rPr/>
      </w:pPr>
      <w:r>
        <w:rPr>
          <w:szCs w:val="21"/>
        </w:rPr>
        <w:t>&gt;L2543</w:t>
      </w:r>
    </w:p>
    <w:p>
      <w:pPr>
        <w:pStyle w:val="Normal"/>
        <w:rPr>
          <w:szCs w:val="21"/>
        </w:rPr>
      </w:pPr>
      <w:r>
        <w:rPr>
          <w:szCs w:val="21"/>
        </w:rPr>
        <w:t>ATTCCGCCAATTAAATCAATACGAATAATTCAATCACGGCTTCTTATTTTATTTTAAATCAAATCATTCTATTTTTCTTCTGTAAATTAGTTAATCTTAGTCATTATCGAAATCGTGTTCCTTTTGCTAGATTCTTAGCTCTCTGTTTGGCAGCTTAGAAAATGCATCGGCATTTCCAATTTTTAGAGTTCCGAGTCAAAATCTGAAAACCTATAAAATTTCGATATTTTCCTTTGCCTTTATAGGGGTAACTAGATTGTATAGTGTTTGTCTATTTTCACTGTCTCTCTTTCTCCGTCATTTTTACTTGAGCTTTTGGTTTTCGTTCAATCGTCGTTTGGTGTCTGCCAATTTGTGAATTGTGATCAATTAGGGTTTTGCGACCTCTGTTTTGTTCGATTTATATATATAGAGAGAGAGGGTTATCGATGATAGGGGAAGTGCAGCTGGAGCCAGTGGGTACAGGGA</w:t>
      </w:r>
    </w:p>
    <w:p>
      <w:pPr>
        <w:pStyle w:val="Normal"/>
        <w:rPr/>
      </w:pPr>
      <w:r>
        <w:rPr>
          <w:szCs w:val="21"/>
        </w:rPr>
        <w:t>&gt;L2544</w:t>
      </w:r>
    </w:p>
    <w:p>
      <w:pPr>
        <w:pStyle w:val="Normal"/>
        <w:rPr>
          <w:szCs w:val="21"/>
        </w:rPr>
      </w:pPr>
      <w:r>
        <w:rPr>
          <w:szCs w:val="21"/>
        </w:rPr>
        <w:t>ACTCCTTCTCTCTCTACCCTTCTAGTCATGTGATTGCATCTCCTATCCACCTATGAGCAAAACGTATCCCCACCCAATTATTTAGTGTATGTTGTGTACTTCCTAATTGTTAATTTTCAATCTCTTTCATTCTTTGTTGTTGCCAAAAAAAAAAAAAAAAA</w:t>
      </w:r>
    </w:p>
    <w:p>
      <w:pPr>
        <w:pStyle w:val="Normal"/>
        <w:rPr/>
      </w:pPr>
      <w:r>
        <w:rPr>
          <w:szCs w:val="21"/>
        </w:rPr>
        <w:t>&gt;L2545</w:t>
      </w:r>
    </w:p>
    <w:p>
      <w:pPr>
        <w:pStyle w:val="Normal"/>
        <w:rPr>
          <w:szCs w:val="21"/>
        </w:rPr>
      </w:pPr>
      <w:r>
        <w:rPr>
          <w:szCs w:val="21"/>
        </w:rPr>
        <w:t>ATCCGTTTTTTTTTTTTTTTTTAGCTTGGCGTAATTCATCTTCAAAGTCCGACCCTCAAATTCATAAGATTCGAGATTTTTAATAGCTGCAAGTGCCTCCTCAGGGGAGCCCATAGTGACAAATGCCAAACCCCTGTTTCTGGTCTTGTTATGCATAGAAAGCTCAACGTCTAAAACAGTCCCAAATTTCTCAAACAAAGTACGGATGTCTTCGGTGGTAGAAGTCCAAGGAACATTCTGAGCGAGCACTCTGGTTCGAAAATATTCCTCTTGTTCTCCTTCTTCTTCAGTCTTTGCTTCGACTTCTGATTGGGTCAACGAGGAATCAACAACTGGGTCTTGAGTTGTAGAAGAGAAATGTAAAACGAAGCAGCTTAGTTTGGAGTTTCTAATTGGAAGTATAGGAGTACGAGAAAGAGAACGAAAAACCGCG</w:t>
      </w:r>
    </w:p>
    <w:p>
      <w:pPr>
        <w:pStyle w:val="Normal"/>
        <w:rPr/>
      </w:pPr>
      <w:r>
        <w:rPr>
          <w:szCs w:val="21"/>
        </w:rPr>
        <w:t>&gt;L2546</w:t>
      </w:r>
    </w:p>
    <w:p>
      <w:pPr>
        <w:pStyle w:val="Normal"/>
        <w:rPr>
          <w:szCs w:val="21"/>
        </w:rPr>
      </w:pPr>
      <w:r>
        <w:rPr>
          <w:szCs w:val="21"/>
        </w:rPr>
        <w:t>ATTCCGCACACACGCTCCTCGTGCTCATTCTCTCTCTCTCTCTCTCTCTCCCCCTCTTTCTTTGTGTGTGCGTGTTCTTTCTTCTTGTTAACCACCAGCCATGGCCTCTATTTCAGGAGCTTCAATCTCCATGACCTCTTTCTCAAGGTCCCTTAAGCTTACCTCCCGGACGCCAAGCAATGGTATCTCTAGTCTCAGGTCGGTTTCACTTCCTATTAGTGGAAGAAGCTTCCCCTCTCTTAGGTTGCACAAGGGAGCATCTCATTTCCGTGTTTCCTGTGCGGCTAAACCAGAGACTCTGGACAAAGTATGTGAAATTGTGAGGAATCAGCTAGCACTAGCACCTGACTCTGTTGTCAATGGAGAGTCAAAGTTTGTTGCGCTGGGAGCTGATTCTCTTGACACGGTTGAGATCGTAATGGGA</w:t>
      </w:r>
    </w:p>
    <w:p>
      <w:pPr>
        <w:pStyle w:val="Normal"/>
        <w:rPr/>
      </w:pPr>
      <w:r>
        <w:rPr>
          <w:szCs w:val="21"/>
        </w:rPr>
        <w:t>&gt;L2547</w:t>
      </w:r>
    </w:p>
    <w:p>
      <w:pPr>
        <w:pStyle w:val="Normal"/>
        <w:rPr>
          <w:szCs w:val="21"/>
        </w:rPr>
      </w:pPr>
      <w:r>
        <w:rPr>
          <w:szCs w:val="21"/>
        </w:rPr>
        <w:t>ATTCCATCAACCATCCTGATGAGGTCCACCATATCACATCTCCTTTCGCCAACGCCACTGCCTCCTCCCCTTAACTTCCGCCGGAAAACTCCAACTTCCCTGCTGAACAACTCGCGAAGCTTTTCCAGTAGAAGAAGAACATGGATCTCACAAACCGAAATCAAAGTCTCGTCCTCGTCATCATCATCATCATCAGATAATCCGACCGTCACCTTTGCACCATCACCAACAAGGAAAGATGATGATGATACCGATTTACCAGAGTCTGCGTCGGAGATAGTGAGGAGCTTCTATAAAGGAATCAACGACCGCGATCTTGCCGCCGTGGAGAAGCTCATTGCGGAGAATTGTGTGTACGAGGACCTTATCTTTCCACGGCCCTTCATTGGTCGGAAGGATATTTTAGAGTTCTTTAAGAAGTTCAATGATTCTATCAGCAAGGACCTCCGATTTGTTATTGATGATATTTCTGCTGAGGATTCCTTAGCAGTTGGAGTTACATGGCATTTAGACTGGAAGGGCAAGCCATTCCCATTTAGCAAAGGATGCAGCTTTTATCGGCTAGAGGTCAAGAACAGCAGAAGACAAATAATTTACGGTCGGGATAGTGTTGAGCCCGCAATCAAGCCTGGAGAGGCAGCTCTGGTTGCCATCCAGGGTGTAGTTTGGCTGCTGCAACGCTTTCCTC</w:t>
      </w:r>
    </w:p>
    <w:p>
      <w:pPr>
        <w:pStyle w:val="Normal"/>
        <w:rPr/>
      </w:pPr>
      <w:r>
        <w:rPr>
          <w:szCs w:val="21"/>
        </w:rPr>
        <w:t>&gt;L2548</w:t>
      </w:r>
    </w:p>
    <w:p>
      <w:pPr>
        <w:pStyle w:val="Normal"/>
        <w:rPr>
          <w:szCs w:val="21"/>
        </w:rPr>
      </w:pPr>
      <w:r>
        <w:rPr>
          <w:szCs w:val="21"/>
        </w:rPr>
        <w:t>ATTCTTTTTTTTTTTTTTTTAGAATTGGAAGATCATCTAATCACTCAGTGCAATCACATCATGAGATATCTCAGAATCCGCAAGTTAGCCTACGGCACACCGGGTAACAATAATAGCAATAACATTCTCTTCATGCTCCGGACTTCAACAAATTCTCCTTACAACATAGGTGTTTACATAACTAGACGCCACAAAAATTAGAATGAGTGCAACCCAACTAGCGGCCTCGACCACGTCCACGACCGCGTCCACGGCCCCGACCACGCCCCAAAGGCCTCCCGGCAGTTGGCTTCTTAGGTTTGACCCTTGGTGTCTCTTCAACCAACAAAGTCTCAAGATTCAAGCTGTCAGGAAGAATATAATATCGGATATTGTTACCCCTCACACTGAGATGATCTAAAGTTACTGGATTTTTCCCCTTCAATGTTAGTTTCACAGTCTTCAGGTGAGTATTCATGCTAATATCCACGCCTGTAATGGTGCCGTGAACAACAGTTCCATTCTTGAGCTCAATTGACACGGTCTCGTTGTTCAACTTCATCAAAAACCTGACAAGCTTCATTGTGGGAGAGGAAGGCAAAATCTAGGGTTTGAAGAAGCACAATGAAGGC</w:t>
      </w:r>
    </w:p>
    <w:p>
      <w:pPr>
        <w:pStyle w:val="Normal"/>
        <w:rPr/>
      </w:pPr>
      <w:r>
        <w:rPr>
          <w:szCs w:val="21"/>
        </w:rPr>
        <w:t>&gt;L254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AGTCCAAGTTTCAAAGCGTCTAAGCACACAGGGAGATGAGCTTAGACGCTTTGAAACTTGGACTTTGGCAACCTTGTCACCAAGCTGTTGCTTGATCCAATCACAAAGGAGATTGAATTCCTGTTTAGTTTCCCTTTCTTTGACGTCATCCTCATCACCAAGTTCTAGATCTTCCTTGCTGATATCAACAAATTTCTTTTCTTTGTAGGTCTGCAGGTTCTGGATGGCAACTTCATCAATAGGCTCAATTAAGTAAAGAACCTCAATTCCTTTCTGAACCAACTTCTCCAAGAATGGGGCACTCTTAGCACTTTTCAAGCTGTCTGTTGCCAGGTAATAGATAGCCTTCTGCTGTTCCCCCATGTTCTCAACATACTCATCTAAGGTTGTGAGTTCATCCTCACTTTTGGAGGTGTAGAACCGCAGCAAAGGAGTTATGCGCTTGTGATTACCAGTGTCTTCAATACATCCTAATTTGAGAAACCTGCCAAAATTCTCCCAGAATTTCTTGTAATCCTCCTTATTTTCACTTTCTGAGAGCTCTTGAATCATGTCAAATGTTTTCCTGACAAGTCTCTTTCTCATAATTCTTACAATTCGACTCTCTTGAAGAATTT</w:t>
      </w:r>
    </w:p>
    <w:p>
      <w:pPr>
        <w:pStyle w:val="Normal"/>
        <w:rPr/>
      </w:pPr>
      <w:r>
        <w:rPr>
          <w:szCs w:val="21"/>
        </w:rPr>
        <w:t>&gt;L2550</w:t>
      </w:r>
    </w:p>
    <w:p>
      <w:pPr>
        <w:pStyle w:val="Normal"/>
        <w:rPr>
          <w:szCs w:val="21"/>
        </w:rPr>
      </w:pPr>
      <w:r>
        <w:rPr>
          <w:szCs w:val="21"/>
        </w:rPr>
        <w:t>CTTCAGTGCACCAAGTCATGATGCAACTTGTCCCAGCACATCACCAAAATCTAGAAGTCTTGAAGAGCCATCTTATGGTACATTGGCATCACAGAGCCCCTATGTGGAGGCTCCACACTTTGATGGCACTCAGTTCAATTTCCCAAGGCCAACAGCACCACCTGGTGCGCCAAAACATTTGACTGGTGGTGACTGATGATGGAGAAGCGTGAGCCATTGCTTGATAGCTTGTATATGTGTCGTAATGGCTTGCATCATGGAAGAGTGTAGGATCTCATTTGTCGAATCTGTATGAGTGGATGATCTGGAAAACACATCCCACCTCCATGTTAACAGGGATTTGAATGATGTATGTATGA</w:t>
      </w:r>
    </w:p>
    <w:p>
      <w:pPr>
        <w:pStyle w:val="Normal"/>
        <w:rPr/>
      </w:pPr>
      <w:r>
        <w:rPr>
          <w:szCs w:val="21"/>
        </w:rPr>
        <w:t>&gt;L2551</w:t>
      </w:r>
    </w:p>
    <w:p>
      <w:pPr>
        <w:pStyle w:val="Normal"/>
        <w:rPr>
          <w:szCs w:val="21"/>
        </w:rPr>
      </w:pPr>
      <w:r>
        <w:rPr>
          <w:szCs w:val="21"/>
        </w:rPr>
        <w:t>TGCGGCCTCACAAAACCGGGAACCAAAAGACAGTAAGCAAAACTAAACCGAAGAAACAAGTTGAACACTTTGGAGACCTACCGGAACTCGAAACGGAAGCATTTTCGTGTTCTTACTTCTTAGCTTATGGTGTCGGTGAACCCCAACCCGGCTCAGGGTTTTTACTTCTTGGATCCCATGAGTATGGGTCTTCCTGGCCTCAATTCTCTGCCGCCGCAGATGAATTCGACTGCTCCTACTACTACAACTACTAATACTGTCACCACTGCTACTAATACTACAACGGCGAGTAACACTTCGGTGTCAACGACGAGTGCGGGTGCTAATACTGTAGCGTTTGCGGACGATCCGTGTAAGAAGATCCGTAAACCTTATACTATCACCAAGTCTAGAGAGAGCTGGACGGAACAAGAGCACGACAAGTTTCTAGAAGCTCTTCAACTGTAAGTCGGTACAGAGTCTACTTTTAATTTTCTGAATTTTTTTTCCTTATTGGAGGGGAGGGGTTTTGAATTGAGTAGTTGGAGTTTGTATTATGATTTGTTTCAAGGAAAATTGGGGGATGAGGTGACGGGGAACTGAAGAAAATTTTGAATTTGTTTCATGCGATTAAGAAAATTTGCGATTTTTGTTTTCTGTTTGTATGTA</w:t>
      </w:r>
    </w:p>
    <w:p>
      <w:pPr>
        <w:pStyle w:val="Normal"/>
        <w:rPr/>
      </w:pPr>
      <w:r>
        <w:rPr>
          <w:szCs w:val="21"/>
        </w:rPr>
        <w:t>&gt;L2552</w:t>
      </w:r>
    </w:p>
    <w:p>
      <w:pPr>
        <w:pStyle w:val="Normal"/>
        <w:rPr>
          <w:szCs w:val="21"/>
        </w:rPr>
      </w:pPr>
      <w:r>
        <w:rPr>
          <w:szCs w:val="21"/>
        </w:rPr>
        <w:t>GCAGGATTCGAATTCATGAACTGTAATTTTCTCCAGTATCCCCTTCTGTGATTTTTTATTGATCCCCTCGCAGTCCACATGTATCAACCAGACAAAGTAGGGAAGCAAGTTTCAGACCTAGCAAGCCCAGCAGCTCGCATTTGTCCATTAGTATTGGTAGGACTAGATGGGGTTGATCTTAACCCTCTTGGAGAATCCAAACTTCTTCTAAGAATCTGTCTCATAGCAGATATCAAAAGGATAGTAGGGTCAGGAGGAGGGCCAGAGGATATAAATAACTTGCAAGAGTCAATGTGCCTAGCCATGGCGTCTTCTGTGCTGATAAGCCTCTCTGTAACCC</w:t>
      </w:r>
    </w:p>
    <w:p>
      <w:pPr>
        <w:pStyle w:val="Normal"/>
        <w:rPr/>
      </w:pPr>
      <w:r>
        <w:rPr>
          <w:szCs w:val="21"/>
        </w:rPr>
        <w:t>&gt;L2553</w:t>
      </w:r>
    </w:p>
    <w:p>
      <w:pPr>
        <w:pStyle w:val="Normal"/>
        <w:rPr>
          <w:szCs w:val="21"/>
        </w:rPr>
      </w:pPr>
      <w:r>
        <w:rPr>
          <w:szCs w:val="21"/>
        </w:rPr>
        <w:t>GCTGCAGGAATTCGAATTCATCTCATCTACCTTCTACTCTACAGGGGTTTCTCTTCTGAAAAATGGGCGCATTTACGAAGTTGATTGACGCAGTTCTCCTCTTCTTCTTTCTCGTAATCGCGATGGCGGCGCCGTTGATTGACGCGCAGACATGTCTCCCATCCAGCTACTTCCCAGACTTCTTGATCGATCTAAAGAAGTGGTACAGCCAAGAGTACGGCGACTATCTCCTCTCTGAGAAGCCCCATTTCTTCGTCGGAGTTGTTTGGCTTGAGCTCCTCTTTCAATGGCCTCTCGCACTTTTCAATTTGTATGGGATTTTGGCTTCCAAGCCTTGGTTTAGCACCACCTGCTTGATCTATGGCTCCTCCTTGTTCACTTCCATGGCTGCTGTATTANCTGAGCTGATGGGGTCTGGCAAGGCATCGGATAAATTGTTGATGATTCACTCTCCCTTTATGGGTTTTGGGGTAATAGCAATTCTGCGCGGGTTGATGCCAGTCTCCGCCAAGACTATTTCGGCCATGGGCAGGAGACCTGCACTGCCTCGGAAGAAGAGAGCTTGAGACACAATTTTTCTG</w:t>
      </w:r>
    </w:p>
    <w:p>
      <w:pPr>
        <w:pStyle w:val="Normal"/>
        <w:rPr/>
      </w:pPr>
      <w:r>
        <w:rPr>
          <w:szCs w:val="21"/>
        </w:rPr>
        <w:t>&gt;L2554</w:t>
      </w:r>
    </w:p>
    <w:p>
      <w:pPr>
        <w:pStyle w:val="Normal"/>
        <w:rPr>
          <w:szCs w:val="21"/>
        </w:rPr>
      </w:pPr>
      <w:r>
        <w:rPr>
          <w:szCs w:val="21"/>
        </w:rPr>
        <w:t>CTTCGAGAGAGAGAGGAGGTTCCAAAGGTAAATCATGCAAAGGATATCTCTATTATTCTTCCTATCTCACATCCAACGGCTACAATCCTCGCTGCATCGGCATCCCTCGTACCCTCCAACAAGTTCCAAATTATATTGTTGGACAATCTGAGGTTGAAGCTTCTAAAGAGGGTCGGACACTTGCAGATTTTTATTATGCTTGTGCTGGATACTCAGTGTATATCAGCAAAGATCATTCTACCGATAAGCAAGTTGCAAAAACACAGCTACCAGTCTGTGTGGGCCTTGAGCTTCTGGTGGATAGAAGAGTTGCTAATGCTGATAATGCATCTGCTCCAGCTCATGTTCATGGTAGAGAAGGTGGCCGTGAAATTCATCAGCCTCGAACACATAAACCAGCCCATGCTACAGGAGATGACTTTCTGAGCAGGTATACAAGGAATGCAAGCCTGGTTGCATCAGGGGTGGCTANAAACATGCGAAGAGTTGGGAACTACATAAAAGAGAGTCTGGATGATATNTTGTACCCATACCGAAGGCGACCAAAATGAGGCTGTAAGTTCTGGATAACTGAAAGATGAGAATTAGGTAGATGAAGTAGAATAATGCTTCAC</w:t>
      </w:r>
    </w:p>
    <w:p>
      <w:pPr>
        <w:pStyle w:val="Normal"/>
        <w:rPr/>
      </w:pPr>
      <w:r>
        <w:rPr>
          <w:szCs w:val="21"/>
        </w:rPr>
        <w:t>&gt;L2555</w:t>
      </w:r>
    </w:p>
    <w:p>
      <w:pPr>
        <w:pStyle w:val="Normal"/>
        <w:rPr>
          <w:szCs w:val="21"/>
        </w:rPr>
      </w:pPr>
      <w:r>
        <w:rPr>
          <w:szCs w:val="21"/>
        </w:rPr>
        <w:t>CCGGGCTGCAGGATTCGAATTCCAATTCTTGATTTTCCGCTCAGGTTCAGCATTTCTGCTTGGGAATGCGATGCGATTCTTTAGGAGGATCGCGGGATTTCTTGGGTTTGTTAAAGACGAGAGTGCCCACGAAGTGAAAGACCAACAAGAAGAAGATGATGATCATCGCAACAACCAACACCACCAACCCCGTTTTTCTTCCAATTATCAAGAAACTGGGCTTCCCCGTAAAGGCTTCAGCGTCCCCGTTAAGGTAGCCGTCGATCGTCGCCCGCCCAGCCCAGTTCTAGTCCTTTCCAGCTCTGGCGATGGAGGCGTCCAGGGTCTGAAATGGCATGCAAAGCGCCTCAAGATAGATGAAGATGGAGATGTGGCAGATGAATTCCTTGAAGAGGTTTTACCAGAGATGTCATCCAGTGTTGAGGACCACCAGAAACCACTGCCGAGGTTCGAAGTTAAGTACAGTGCCCCATCTGCTAAAATCAAGAACCAGGTAATTTCCCACGATGGGAAAATCCAACAGTGTGTAGAATATCAAGGTAGATTGCAGTGGGTATGAGTATCTTGACAATTGACATCAAAATTAAGTTTTGTGGGTTGGGTTGGGTTTCACTATTAATCCTGTAGCACTAATACATTGTTAGCTCATACAAAGCTAATTCCTTTTTATCAGATTTGTGGGTTCGTAATTATGGCATG</w:t>
      </w:r>
    </w:p>
    <w:p>
      <w:pPr>
        <w:pStyle w:val="Normal"/>
        <w:rPr/>
      </w:pPr>
      <w:r>
        <w:rPr>
          <w:szCs w:val="21"/>
        </w:rPr>
        <w:t>&gt;L2556</w:t>
      </w:r>
    </w:p>
    <w:p>
      <w:pPr>
        <w:pStyle w:val="Normal"/>
        <w:rPr>
          <w:szCs w:val="21"/>
        </w:rPr>
      </w:pPr>
      <w:r>
        <w:rPr>
          <w:szCs w:val="21"/>
        </w:rPr>
        <w:t>ATTCCGTATCTCGAAAACTAAAAGATCTCGGAAGGAAGGAAGGAACTGGTAAGAGCTTAGCTTGATCTCGCGCTCTTGTTAAGTAAAAGGAGAGAAGGAGATGTCAGGGAAAGGAGCCAAGGGATTGATAACGGGAAAAACCCCAGCCCCAAAAGATAAAGATAAGAAGAAACCCACTTCTCGCTCCTCTCGCGCTGGTCTGCAGTTTCCTGTTGGCCGTATCCATCGTCTTCTGAAATCTAGGGTAACTGCACATGGAAGAGTTGGTGCAACAGCAGCCGTATACTCTGCTGCTATCTTAGAGTACCTCACAGCAGAAGTGTTGGAGCTGGCTGGTAATGCAAGCAAGGATCTGAAGGTGAAACGTATAACACCGAGGCATTTGCAACTACCAATTCGTGGTGATGAAGAACTTGACACCCTCATCAAAGGAACCATAGCTGGAGGTGGTGTGATCCCTCACATTCACAAGTCTCTAATCAACAAGTCGTCCAAGGAGTTAAAAATCGCAGTCCAATTATTGTTATTAACTCGGTCATGGATGGA</w:t>
      </w:r>
    </w:p>
    <w:p>
      <w:pPr>
        <w:pStyle w:val="Normal"/>
        <w:rPr/>
      </w:pPr>
      <w:r>
        <w:rPr>
          <w:szCs w:val="21"/>
        </w:rPr>
        <w:t>&gt;L2557</w:t>
      </w:r>
    </w:p>
    <w:p>
      <w:pPr>
        <w:pStyle w:val="Normal"/>
        <w:rPr>
          <w:szCs w:val="21"/>
        </w:rPr>
      </w:pPr>
      <w:r>
        <w:rPr>
          <w:szCs w:val="21"/>
        </w:rPr>
        <w:t>ATTCGTCAATACTTACTTTCCATAAATTAAGGAAGTTTGTCTCCATCTTTCCAGCTTAAACTAAGCTCCTCCATAAAATACATTTACACTAATAAGTTCTAGAATATTACAACATAAGAAATATATATATATATATATATATATATATATATATATATCTTAAGAACATAATAAAATATGAAGAGAACATAATCTAATGTAACACAGCACTTAGTATCACAGCCATTACATGCAGAAACAATCAGCTGCCTTCATCATTTTCAATATGTACACCAACACTTCTAATTTCTTTCATTTTAGTATTGAATTCTCTGATCCAGTCTGGGTTGTCACTTCCATAAATGCAAAATATTTCTGCCTTCTTCTACCTGAAGTCTCTGAACGGGTGCGATACTCACCTATATGATGATAACAAAAACTGAGTTGTGTCATGAGATGTTCATGAATGCTTCTGACCTTGAGTGCCAAACTTGATAGTTCCCATGCTTCCGTTATCGGAGAACTAGT</w:t>
      </w:r>
    </w:p>
    <w:p>
      <w:pPr>
        <w:pStyle w:val="Normal"/>
        <w:rPr/>
      </w:pPr>
      <w:r>
        <w:rPr>
          <w:szCs w:val="21"/>
        </w:rPr>
        <w:t>&gt;L2558</w:t>
      </w:r>
    </w:p>
    <w:p>
      <w:pPr>
        <w:pStyle w:val="Normal"/>
        <w:rPr>
          <w:szCs w:val="21"/>
        </w:rPr>
      </w:pPr>
      <w:r>
        <w:rPr>
          <w:szCs w:val="21"/>
        </w:rPr>
        <w:t>CAGGAATTCGAATTCGTTACTTCCATAAGAACGAAGAGGAGAGAAGCTAAACCAACAACCATGGACAATCCCTTTAACACTCTCCTCCTCTTCCTCCTTGCCGTTCTAGTTGCCCCTTCTGTAACTCACGTCAGATCGGACGCCTCCGACCACCGATACAAGGAGGGTGACCCTGTTCCTCTATACGCCAACAAGGTTGGCCCTTTTCACAACCCCAGTGAAACGTATCGCTATTTCGATCTGCCCTTCTGCGTTCCAGATCATCTTAAAGAGAAGAAAGAAGCTCTTGGTGAGGTGTTGAATGGAGACCGTCTAGTCAGTGCTCCGTACAAACTAAACTTCAGAGATGAGAAAACCTCCTCAGTTGTTTGTAAGAAGACACTTACAAAGGAGGAAGTTGCAAGGTTCAGATCTGCAATTGACAAAGACTATTACTTCCAAATGTACTATGATGATCTGCCCATCTGGGGCTTCATAGGAAAAGTTGACAAGGAAGGCAAGACTGACCCAAGCGAGTACAGATACTTCCTTTACAAGCATATCCAGTTCGATGTTCTTTACAATAAGGACCGTGTGAT</w:t>
      </w:r>
    </w:p>
    <w:p>
      <w:pPr>
        <w:pStyle w:val="Normal"/>
        <w:rPr/>
      </w:pPr>
      <w:r>
        <w:rPr>
          <w:szCs w:val="21"/>
        </w:rPr>
        <w:t>&gt;L2559</w:t>
      </w:r>
    </w:p>
    <w:p>
      <w:pPr>
        <w:pStyle w:val="Normal"/>
        <w:rPr>
          <w:szCs w:val="21"/>
        </w:rPr>
      </w:pPr>
      <w:r>
        <w:rPr>
          <w:szCs w:val="21"/>
        </w:rPr>
        <w:t>ATTGTTTTTTTTTTTTTTTTTCCAAACTTCTGATATGAAAATTAGAGTGTATTTCCCAATCCATTTATCTTCCAATTCTTATAAATGAGATGCAGGCATTCTGCAAGAACCAAAAAGAAGAAAAGAAAAATTACAAATAATGATAGAACATTCACCTCAATCATTGTCCTAGTTGTTCAAAATTGTAACAATAATTTCTTCTCAGCAACGGAGACGGAAACTTTGGATTTGCTCTACTTCTTACGCAAGTACAAGAAGCCAACTACCACAGAGATACCAGCAATGGCTACAGGAACTGCCCAATATTGCTTTGTCAAGTCCTGGAGCTTCTGGGAGTTAACTGCTGGCTGTTTCTTGGAGGAAATTTCAAGTTCTGGGATAACTGGGGCAGACGGGTCAAGCTCACCAATGCAGAAGCTTTGTAATAGTTCCCTTGCTTCTTGGCTGTGGCCAGCGTCTTCAAAATCATCTGTTGCATCTTTCCCAGTTGTAGCAAGGACAACATCATCTCCACCCGGGTGCTCATCCAAATATGAACTCACATCATACACCTTGCCATCAATAACGATCCAGCAATCATCCTTCGTGTTGTG</w:t>
      </w:r>
    </w:p>
    <w:p>
      <w:pPr>
        <w:pStyle w:val="Normal"/>
        <w:rPr/>
      </w:pPr>
      <w:r>
        <w:rPr>
          <w:szCs w:val="21"/>
        </w:rPr>
        <w:t>&gt;L2560</w:t>
      </w:r>
    </w:p>
    <w:p>
      <w:pPr>
        <w:pStyle w:val="Normal"/>
        <w:rPr>
          <w:szCs w:val="21"/>
        </w:rPr>
      </w:pPr>
      <w:r>
        <w:rPr>
          <w:szCs w:val="21"/>
        </w:rPr>
        <w:t>ATTTTTTTCTTTTTTTTATCAGGGGCAATGTAATCCCAAGCATTCAAATCAGACTAGTGCAAGCGAACAATGCATCAATAAGTCAATATCTCACACAATAAGAACCCAAGAAGTAGCACCACAATATGGTGGTATTAAGTTAACTGAAAGCAAAATGCAATCTTGTCATCTGTTTGACAAGTACACTGAAAAATCATTGGATATATTCAATACTTCTGTAATTAACCAGTTCTCATGATAATGTGCACCCCACTGTCAGTGTCCACGATGTCACTTATCTCACCAATCTTAAGAGCATATGTTGCATCTTCAAAAGGCTTCTGCATCTGGCCTCGACCAAATGGACCGAGATCGCCGCCGCGCTTGGCGGAGTTGCAATCGGAAAAACGAGAGGCGATGTCCTCAAACTTAGCCTTGCCAGAAATGATGTCGTCACGGAAGACTTTAAGCTGAGAGACTGCAGAGTCTCTGGTGGTGTTCTTGATTACGCGACCTTCAGGATCCTTCCAGGACGCCTTCCTTCGAGAGCCCTCGTGCTTTACGAGTATGTGAGATGCCCTGACCTGATCGGCTGACGCCA</w:t>
      </w:r>
    </w:p>
    <w:p>
      <w:pPr>
        <w:pStyle w:val="Normal"/>
        <w:rPr/>
      </w:pPr>
      <w:r>
        <w:rPr>
          <w:szCs w:val="21"/>
        </w:rPr>
        <w:t>&gt;L2561</w:t>
      </w:r>
    </w:p>
    <w:p>
      <w:pPr>
        <w:pStyle w:val="Normal"/>
        <w:rPr>
          <w:szCs w:val="21"/>
        </w:rPr>
      </w:pPr>
      <w:r>
        <w:rPr>
          <w:szCs w:val="21"/>
        </w:rPr>
        <w:t>CTTACATAATTTCCGGTTGGGCCTGCCAAAGAAGAAAAGAAAGAAGAGAAAAAAGAAGAGAAGAAAGAGGAAAAGAAGGAAGAGAAGAAAGAAGAGAAGAAAGAGGAAAAAAAAAAAAAAAAACGAGAGAGAGAGATAAAAGGATCGGGAAATATCTATCTTGTGCAGATGCTGCGTGCGTAAAAGGACCGGTGAAAGTGAAAGAGGCGTTCCAAATATAGACAAGACAGTGAACTCAACGTGTCTACCTCTGGCTCTTAAGAATCTACTACTACACACAGTTGAAAACCACGGCGATTGTTACCTTGTGCATGCGTAGCCACCACCAAAAGAAACCAAGGTCTCCTCTCTATCAGCAATGAATATTGATCATATAGCATCAAATGCAAAACCAAGAACTTCATATCCCCTAAAACCCAAACAAATCCCGCAAGATTCCCATCCCTCCCCCTCTATAACAGGAACATG</w:t>
      </w:r>
    </w:p>
    <w:p>
      <w:pPr>
        <w:pStyle w:val="Normal"/>
        <w:rPr/>
      </w:pPr>
      <w:r>
        <w:rPr>
          <w:szCs w:val="21"/>
        </w:rPr>
        <w:t>&gt;L2562</w:t>
      </w:r>
    </w:p>
    <w:p>
      <w:pPr>
        <w:pStyle w:val="Normal"/>
        <w:rPr>
          <w:szCs w:val="21"/>
        </w:rPr>
      </w:pPr>
      <w:r>
        <w:rPr>
          <w:szCs w:val="21"/>
        </w:rPr>
        <w:t>TGCAGGAATTCGAATTCGGTGTATCCGGCCGCAATCCCCCTGTTCCCTTCGATCAAACCCCGCTAAATTCTGTTGAGAATTCAATCCCTACTGACATTAATTCAGCTACTAGACCTAGGGTTTTGGGCTCTTCTGAGGCGAAATTACCTAATAATGCTTCAAATAGTACTGATTTTCAATCCAATAAGCAGGATGAAGAGATCACTTTTGATATCGAGGAGATAAATACTGGAATTATTGAAGATTCAGGTCCGATGATCCCTGGACTCACCGTTGATACCGAGGATTCTAGGAAGAGTGATGCTGACGTTGCCGGTGG</w:t>
      </w:r>
    </w:p>
    <w:p>
      <w:pPr>
        <w:pStyle w:val="Normal"/>
        <w:rPr/>
      </w:pPr>
      <w:r>
        <w:rPr>
          <w:szCs w:val="21"/>
        </w:rPr>
        <w:t>&gt;L2563</w:t>
      </w:r>
    </w:p>
    <w:p>
      <w:pPr>
        <w:pStyle w:val="Normal"/>
        <w:rPr>
          <w:szCs w:val="21"/>
        </w:rPr>
      </w:pPr>
      <w:r>
        <w:rPr>
          <w:szCs w:val="21"/>
        </w:rPr>
        <w:t>ATTCGTCCATACGGCGGAGTAGATAGTGAGATTGGAGAGGATGACCAGAGGGAAGCAGAAGATCGAAGCTCAGAGGAGAAATGCAGAGAGGAATCAGAAGCCAAAAGGCTCTCAGCTGGAGGCTAGAGCCGTTGCTCTCAAAGTTAGCTGCCCCATCTGCAAGGTGCTGCTAGCAAATAGTAATCAGCTTGGTGATCATTATGCCTCCAAACATCCAAAAGAAAAGCCTCCTGAATCAAGTTGATCTATTTCTCTCTTGTAAAAATGCGAAAATAATAAAAATAAAAAGAAAGAACAGGCTTTCCGTGTGTGATCATTAACCATTAAATGTATGTCAACTGAAGGATGTGACTATTTCATTATCTGGACTAAGTAATTGACTATGCATGGTATGGTTATCCTCAAAAAAAAAAA</w:t>
      </w:r>
    </w:p>
    <w:p>
      <w:pPr>
        <w:pStyle w:val="Normal"/>
        <w:rPr/>
      </w:pPr>
      <w:r>
        <w:rPr>
          <w:szCs w:val="21"/>
        </w:rPr>
        <w:t>&gt;L2564</w:t>
      </w:r>
    </w:p>
    <w:p>
      <w:pPr>
        <w:pStyle w:val="Normal"/>
        <w:rPr>
          <w:szCs w:val="21"/>
        </w:rPr>
      </w:pPr>
      <w:r>
        <w:rPr>
          <w:szCs w:val="21"/>
        </w:rPr>
        <w:t>ATTCTTTTTTTTTTTTTATGGAAGTGAAGAGAATTAATTAACACCCATAAATAAGAATTTATGTGCATTGACCACAACTGACGCCTGATGATATTATATATGCTTGGCCTAAATGCAATTACAGGGAAGTGTTCATGCATGATATGCCACCAACACCAAATCAAAACAAAGATTTTAAGCCACTTTCTGCAGAAGGCTTCCACATACAGAAAATAACAAAGCACTGAGCTTCTGAAGGTATTGCAGTGGCATAATGGTCCACTTCATACGGAAATAGAAGAGCAATGCACTCGTATGCACCTATATTTGCAAATGCATGATGCCTATATCTTTAAATTTTCCACTAGCTACTTATTTTTTCGGCCTCCTTTCCCCTTCCCTGCTTTTCTCTTAGGCTTTTTTTTGCTGCCTTTGTTTTCTGCATGACAACTGCTGCCTTCGTTTCCAGAAGCAACTGTAGCCTGAGAATCATTGATCTTGCCTTTATCAGAACTTTCACTATTCATAACCTCATTATTAACATTTTCATCAAATTTGCTGTCATCTGATGCCTCCTTTCCAAGGCTTTCATCTTGTTGCAACATTTTCTGATTGATGAAATTCTCCAATCTTGGCCTTCTTGATTCCAGCTTGCTA</w:t>
      </w:r>
    </w:p>
    <w:p>
      <w:pPr>
        <w:pStyle w:val="Normal"/>
        <w:rPr/>
      </w:pPr>
      <w:r>
        <w:rPr>
          <w:szCs w:val="21"/>
        </w:rPr>
        <w:t>&gt;L2565</w:t>
      </w:r>
    </w:p>
    <w:p>
      <w:pPr>
        <w:pStyle w:val="Normal"/>
        <w:rPr>
          <w:szCs w:val="21"/>
        </w:rPr>
      </w:pPr>
      <w:r>
        <w:rPr>
          <w:szCs w:val="21"/>
        </w:rPr>
        <w:t>ATTCCACAAGTCGAATCGAGTGTTTCTCACGTCAAGCGATCTCGGTTAATTAGCATTTAGTTTAGAGAAGCAGAATGGCTGCTGGTAGAATTGCTCATGCCACCTTGAAAGGGCCAAGTGTTGTCAAGGAGATCTGTATGGGTATTGCACTTGGCTTGGCTGCTGGTGGTCTTTGGAAGATGCATCACTGGAATGAGCAGAGGAAGGCGAGAGCGTTCTATGACTTGCTAGAAAAAGGCGAAATAAGTGTTGTTGCAGAAGAATAGATTCTTTTATGCATCTATGATGATGTTAAGTATCCCGATCTTTGATGTCACCTTGTTTGGCTATTAAGTTGAGCATACTCAGTTTGAACATTTGAAGAATAAATATTTTGTTTTAAGATGTGGAGCACATATTTGTTTTAACAAATAAATGAAGTTTGATTATTCACTTACAAAAAAAAAAAAAAAAAAAAAAACACAAAAAAAAAACAAAAAAAAAAAAA</w:t>
      </w:r>
    </w:p>
    <w:p>
      <w:pPr>
        <w:pStyle w:val="Normal"/>
        <w:rPr/>
      </w:pPr>
      <w:r>
        <w:rPr>
          <w:szCs w:val="21"/>
        </w:rPr>
        <w:t>&gt;L2566</w:t>
      </w:r>
    </w:p>
    <w:p>
      <w:pPr>
        <w:pStyle w:val="Normal"/>
        <w:rPr>
          <w:szCs w:val="21"/>
        </w:rPr>
      </w:pPr>
      <w:r>
        <w:rPr>
          <w:szCs w:val="21"/>
        </w:rPr>
        <w:t>AATGGCACCATGAGGAGCTTCTTGTGAAATATCAATATCATATCGGATGTTTTAATTGCCTTTGCATACTTCTCTATTCCAATTGAGCTCATATATTTTGTACAAAAGTGTGCATTCTTCCCATACAAATGGGTGC</w:t>
      </w:r>
    </w:p>
    <w:p>
      <w:pPr>
        <w:pStyle w:val="Normal"/>
        <w:rPr/>
      </w:pPr>
      <w:r>
        <w:rPr>
          <w:szCs w:val="21"/>
        </w:rPr>
        <w:t>&gt;L2567</w:t>
      </w:r>
    </w:p>
    <w:p>
      <w:pPr>
        <w:pStyle w:val="Normal"/>
        <w:rPr>
          <w:szCs w:val="21"/>
        </w:rPr>
      </w:pPr>
      <w:r>
        <w:rPr>
          <w:szCs w:val="21"/>
        </w:rPr>
        <w:t>AGATCGGGTGAGAAGCGAAGAAGAGAAAGCTGGCAAATAAGTGGTGGGAGAGAGTACATGTGGCGATGGCGGGGTATGAGCCAGCAGCAACAGGTGCAGGTTCTCGCTA</w:t>
      </w:r>
    </w:p>
    <w:p>
      <w:pPr>
        <w:pStyle w:val="Normal"/>
        <w:rPr/>
      </w:pPr>
      <w:r>
        <w:rPr>
          <w:szCs w:val="21"/>
        </w:rPr>
        <w:t>&gt;L2568</w:t>
      </w:r>
    </w:p>
    <w:p>
      <w:pPr>
        <w:pStyle w:val="Normal"/>
        <w:rPr>
          <w:szCs w:val="21"/>
        </w:rPr>
      </w:pPr>
      <w:r>
        <w:rPr>
          <w:szCs w:val="21"/>
        </w:rPr>
        <w:t>ATTCCCCCCTCTTTTTTTTTTTTTTTTTTTTTTTTTTTTTTTTACAAAACATTGGACTGGGATCATTTTAGATGATACCAGTTGTTTTGATAGTATAGTGTACATGGGGCAATGGCTAATTTCAGTAACATATTCATGCCACTCTTGAAAAGGTGAACCTGAATCCTTGTATGGATGCCATGCTTTCTCTACCTTTTTAATATATAGCTACTACAATTTGGGTTTATGTTTTTTCAGAGAGTTCAGATATCATCAGTCCAATCACTAATCTCACTTTCGTAGAATAGGCCATCCACAATCTCATCAATTAGTGAATCAATGAATGTATTGCAACTTGTAGTGAAGATACGGCCTACTCTATTGCGAGCACTGGAGAACCAAGCGAAAATTGCAGCGCAGGTCACTGCTCCTAAGCACACACCACCTGCTTCAGCAATCCCTCGTAAATCCATCTTTCTGAAAACTGAGTTTCCAGTCACCAATTCTGTTCCTACAGTTGCAGCAAACACAATCATGGCTAGCCGACCAGAAATGATCTCGAAATCGTGACTCTTCTTAGAGCTTTCGATATACTCCGATAAAGTCTCAAAAAAACGGCGACACCTCATCTCCGCCGTTCTT</w:t>
      </w:r>
    </w:p>
    <w:p>
      <w:pPr>
        <w:pStyle w:val="Normal"/>
        <w:rPr/>
      </w:pPr>
      <w:r>
        <w:rPr>
          <w:szCs w:val="21"/>
        </w:rPr>
        <w:t>&gt;L2569</w:t>
      </w:r>
    </w:p>
    <w:p>
      <w:pPr>
        <w:pStyle w:val="Normal"/>
        <w:rPr>
          <w:szCs w:val="21"/>
        </w:rPr>
      </w:pPr>
      <w:r>
        <w:rPr>
          <w:szCs w:val="21"/>
        </w:rPr>
        <w:t>TCTGAAATTGGATAAAACAAAAAAAAAAAAAAAAGCTCTAAGCCTAGCTCAGCATCCACCCTTACACAGCTAACCCTGTCCACAATCCTACCAGAAATCCTAGGATTACAGAGGAAAATTACGCCGTCGTATCTAAGGCAGACCGAAGTTCTATTCTCCTGCTATGCTAAACTGGATCACTGGTGAGATTGAAGCTACCAACATTTGAGAGATCTCAAAGAGACCCTGCACAACCATTAAACCCTTGCTTCAACCCCATCAATATTGAACCTTCTTCCTGATCAAATTAGATCCAGTGCCATAGCTAGGAAAGCGA</w:t>
      </w:r>
    </w:p>
    <w:p>
      <w:pPr>
        <w:pStyle w:val="Normal"/>
        <w:rPr/>
      </w:pPr>
      <w:r>
        <w:rPr>
          <w:szCs w:val="21"/>
        </w:rPr>
        <w:t>&gt;L2570</w:t>
      </w:r>
    </w:p>
    <w:p>
      <w:pPr>
        <w:pStyle w:val="Normal"/>
        <w:rPr>
          <w:szCs w:val="21"/>
        </w:rPr>
      </w:pPr>
      <w:r>
        <w:rPr>
          <w:szCs w:val="21"/>
        </w:rPr>
        <w:t>TGCAGGAATTCGAATTCCTCTTTCGTTCTGTTTCATTTCATTCATTGAAGTATAGCTTTCGCCTACCCATTTCATTTTATCTTCATCAGATTCAGATCCTTGTGTTTCATCCATCACAGCCATGGCAGAGAAGAAAGTTACAGTAATGGTGATTAAGGTCGATCTTGGCTGCGAGAAGTGCTTCAAGAAAATCAAGAAAGTGCTCTGTAAAATTCCTCAAATTCAAAATCAGGTATATGATGAGAAGGCAAACACAGTGACAATCACTGTGGTGTGTTGCAGCCCAGAAAAGATCAAGAAAAAGATATGTTGCAAAGGTGGTGATTCAGTCAAGGGTATTGAAATCAAAGTTCCAGAGAAACCTAAACCACCAGAGAAACCTAAAGAGAAGCCTAAGGAGCCCGAGAAGAAAGAGCCGGAGAAGCCCAAAGATAAACCAAAGGACCCCGAGAAGCCTAAAGAGAAGCCTAAGGAGCCCGAGAAGAAAGAGCCGGAGAAGCCCAAAGATAAGGCCAAGGAACCAGAAAAGGTTAAACCTCCGCCACCGGCACCGGCACCGGCACCAGCACCGGCACCGGCACCGAAACCGGCACCACCACCAGCACCTAAGCCTCCAGAACCGGCCCCAGAAAATCCACCGCCGGTGAGGACCTGTTGCCCGGAATG</w:t>
      </w:r>
    </w:p>
    <w:p>
      <w:pPr>
        <w:pStyle w:val="Normal"/>
        <w:rPr/>
      </w:pPr>
      <w:r>
        <w:rPr>
          <w:szCs w:val="21"/>
        </w:rPr>
        <w:t>&gt;L2571</w:t>
      </w:r>
    </w:p>
    <w:p>
      <w:pPr>
        <w:pStyle w:val="Normal"/>
        <w:rPr>
          <w:szCs w:val="21"/>
        </w:rPr>
      </w:pPr>
      <w:r>
        <w:rPr>
          <w:szCs w:val="21"/>
        </w:rPr>
        <w:t>ATTCTGCATTCTTTGGAATAGAAATCATTCGTCTCAATCAAAGTCCTCAACTTATCAAAGGTGAAGTTAGGATCATTAGGATCACTTGTTTGAGACTCAGCAGGAGATTCCAAAGTAGAAGGTTGCTTCAAACAAAAGCAACAACCAACAACAACCCTCTTACCTATATTAGTAGCAGTACTTGCATTCTCAGAAGAAGAAGGCCCCTTAATGGATTTTGTCCTGCGGTGCTTCAGATATTTCTTGGCTTTTGTAAATTGAAGGAGGACCACCTTCTTTGCTTTAACGAAATCCCCATTACAGCACCCATACCCACTTCTCTGCTTCTTCTTCTTCTTCTTCTTCTTCTTCCTATTATTATTTTTGTCGATATCAATAGTACTGCCTCTGTCTCTAATCGGAGACCCACCACTAATCTTAACTTCATCATCTTCATCATCATCGAGATCCGTTCTGCCACCAACTTTAGATATATCTCTATCAGACTGAGATGCAGACATCAACGCATAGAGACAAGGATCAGAAATCGCGGCTAAACAAATTAAAGAAAAAGAAAAATAAAAACTGAAACACAGGGAAGGGCCACAGGCATTAATATTCAGATGGAAATAAGAGT</w:t>
      </w:r>
    </w:p>
    <w:p>
      <w:pPr>
        <w:pStyle w:val="Normal"/>
        <w:rPr/>
      </w:pPr>
      <w:r>
        <w:rPr>
          <w:szCs w:val="21"/>
        </w:rPr>
        <w:t>&gt;L2572</w:t>
      </w:r>
    </w:p>
    <w:p>
      <w:pPr>
        <w:pStyle w:val="Normal"/>
        <w:rPr>
          <w:szCs w:val="21"/>
        </w:rPr>
      </w:pPr>
      <w:r>
        <w:rPr>
          <w:szCs w:val="21"/>
        </w:rPr>
        <w:t>ATTCCACGAACCGAGAATAACCTAATACACCACCATCACCAACGAGAATACGACGACGACCACCACCACCATCCACCATTAGAAAGAGATGGGTGACCTCACGGATTCTGTTACGCAGTCCACCACCCCTCACTCACGACCGTTGCCTATCCGTGAGGATTGCTGGAGCGAGGAGGCTACCTCTACTCTTGTCGAAGTTTGGGGCAAAAGGTATTTGGAGCTCAACCGAGGTAATCTCCGTCAGAAGGACTGGCAGGAAGTCGCCGACGCCGTCAACGCCAAACATGGTCATACGAAGAAGACTCACCGTACGGATGTGCAGTGTAAGAACCGTATCGACACGATTAAGAAGAAGTACAAGATCGAGAAGGCTAAGGTTACGTCCTCTAACGGAACGCTAACATCGTCGTGGCCTTTCTTCGAGAGCTTAGATAACTTGATCGGATCTAATTTTACCGCTAAGAAACAAGCTTCTCCGTCTCCTCCGGTGGCTCTGCCTGTAACTACCTACAGGAGGACTCCCACTTCGACTCCGCCTACGGCGGTGGTGGCTTTGCCCCAGAAGAGGCCGTTGGATGATGGCTATTTCAGGAGGAATTACTCCGCCATGGCTGCAGCTGCGGCAGCCGCAGCTGAATCGG</w:t>
      </w:r>
    </w:p>
    <w:p>
      <w:pPr>
        <w:pStyle w:val="Normal"/>
        <w:rPr/>
      </w:pPr>
      <w:r>
        <w:rPr>
          <w:szCs w:val="21"/>
        </w:rPr>
        <w:t>&gt;L2573</w:t>
      </w:r>
    </w:p>
    <w:p>
      <w:pPr>
        <w:pStyle w:val="Normal"/>
        <w:rPr>
          <w:szCs w:val="21"/>
        </w:rPr>
      </w:pPr>
      <w:r>
        <w:rPr>
          <w:szCs w:val="21"/>
        </w:rPr>
        <w:t>GGATATTCCTCCTCCTCCTCCTTTCTGCCGATTGTGGAGGTCTTCTCTGCTTCCTCCTTTCCATTTTTTTTTGTCTCCAGCAAGCCCTTGTAGACCCTTGCGATTTCTTCCCCATCTCTAGATTTCTTTGATTTAAAGCCTCTTTATTTTTTTTTTGTTTATTTATGTAGCTTTCAATATCCTTTCCATCGACCACCACTCTCCCCTCTCATCTGCTTGTACTTTCTCTCCTAATTGGCCAGCGCTCTTCTCTGTGATTTTGGGAGTTCTTCTGGTCTCAGTATCAGCAACAATTCTCCTTTCGCATAAGCAAGTCACAGGTAGCAGAGAGTAGGTGAAGATTTGCAGCACTCAAAGGAGCTAGCTGAAGATGCAATCCAAAGGCTATTTGGCAGGCTGGAGTGAGCCACGGAATCAATCGTTTAGTTAGCACTGTCCATGGATTCAACAAAGTTAAGCTTCTTGTTGTAACTTAAAGCTTGCTTGCTATC</w:t>
      </w:r>
    </w:p>
    <w:p>
      <w:pPr>
        <w:pStyle w:val="Normal"/>
        <w:rPr/>
      </w:pPr>
      <w:r>
        <w:rPr>
          <w:szCs w:val="21"/>
        </w:rPr>
        <w:t>&gt;L2574</w:t>
      </w:r>
    </w:p>
    <w:p>
      <w:pPr>
        <w:pStyle w:val="Normal"/>
        <w:rPr>
          <w:szCs w:val="21"/>
        </w:rPr>
      </w:pPr>
      <w:r>
        <w:rPr>
          <w:szCs w:val="21"/>
        </w:rPr>
        <w:t>TCAATTCCTCTCTCTCTCTCTCTCTCTCTGGNTGGGAAAAGAAAGCAAAAGGAGGGGAGGAGAGAGATTTTCTATCAAATTCTCAGATCTCTCTCTGTACGAGTTCAGGACCTTTAATCGCTTTATCAAATAACCAAAATGGGACGGAAATCGTTGATCTACTCATTCGTTTCCTGTGGAAATGTGATTCTTGCTGAGTACACAGAATTCAGTGGCAATTTCAATTCCATAGCGTTTCAGTGCCTCCAGAGGCTCCCTGCCACCAACAATAAGTTCACTTACAGCTGCGATGCCCACAACTTCAATTACCTCGTGGACAATGGCTCATTTATCTCTTTCTCTGGTCATCTCTCGTTCTCGGTCCCTTAGCCATGGGACGTGGTAAAAAGCGGCAGCTACCGGAGTT</w:t>
      </w:r>
    </w:p>
    <w:p>
      <w:pPr>
        <w:pStyle w:val="Normal"/>
        <w:rPr/>
      </w:pPr>
      <w:r>
        <w:rPr>
          <w:szCs w:val="21"/>
        </w:rPr>
        <w:t>&gt;L2575</w:t>
      </w:r>
    </w:p>
    <w:p>
      <w:pPr>
        <w:pStyle w:val="Normal"/>
        <w:rPr>
          <w:szCs w:val="21"/>
        </w:rPr>
      </w:pPr>
      <w:r>
        <w:rPr>
          <w:szCs w:val="21"/>
        </w:rPr>
        <w:t>ATTCTGCGTTGATCGCTTCTGGGGAAAAGAAAATGTGCCCGTTGAGGATTATTCTGATATTTCTCTCTGCTACTCTCGCCGGATTTTTCGTTGTAAGAAACTTCAAATCACAGCCCCTTATCGCCGACGACAATGATTCCGACGAATCTTCCACTAATGATCGTCCATTTCCCTCCAAGGTTCGATCTGCAATAGAATCTGGATTTTGGACCTGCGTGGATATGGCGAGTGGACGATACCTGTGGAGGCATTTGGTTTCTTCTCCTTCTCCGTCGTCTTCGTCTTCTTCTCCTAAGCGTTCTAATTGATGGTTTGTTGTTCAGGTTTGCTTTTGCTTCAATTTGTAGCAGATGATTTCCATGTATCATTTGTAATGTTGTAATTGAATTCAAAATGGTACTTCTTGTTGTTGTTACTGATGTTGGTTGTAATTGAACCTCTGCTTTTGCTTCTACAGAATCTGCTGCTTTTCTCTTTTGCTTTAGCTAAAAAAAAAAAAAAAAA</w:t>
      </w:r>
    </w:p>
    <w:p>
      <w:pPr>
        <w:pStyle w:val="Normal"/>
        <w:rPr/>
      </w:pPr>
      <w:r>
        <w:rPr>
          <w:szCs w:val="21"/>
        </w:rPr>
        <w:t>&gt;L2576</w:t>
      </w:r>
    </w:p>
    <w:p>
      <w:pPr>
        <w:pStyle w:val="Normal"/>
        <w:rPr>
          <w:szCs w:val="21"/>
        </w:rPr>
      </w:pPr>
      <w:r>
        <w:rPr>
          <w:szCs w:val="21"/>
        </w:rPr>
        <w:t>ACTTCCCAAAACTCTATGAACTTCCATTTTGCTTTCACTTACTCACTTTATCTTTTTTCTCTCGCCATAGCAACAAATCCACACGTAAGTCCTATAAATCTCTTCTACACTTTCTAGGGATCTGGGTCTCCTTTTCCTTCTCAAAAAATTCATGGTATATGTTGCTTTTGCTCTGTTGCACTCTCATTTCAACTAAAGAGGTTCTACACTTAGTTTAATGTTGCAGATGTTATTGTAATAGTTAAATTTTTACAGTTGGACCCAGATCTTGAAATGGGTGCATTTTAAAATACTTCAATGATGCGCCTAATACTCGGATTAGGTGTCCATGTCCCAGATCTTGAAATGGGTATCGGATACTTTTTCTTAAAAAAGTTTGGTTTTGTTTCTTTTTAGCTGGGCAGTTGATATCTGCTTCTGGGTGGTCATTCTGTTCTTGAAAATCGAATTTAAAACGAAGTTGGGTTTGGGGTTTTGTTTCTTTTTGAGTAAATCCATCGATGGCTTATCCATCTGAGCATTATGGGTTGTGTAGTAATGGCGCTTTAAGGATAGTTTTGGCGTTGGTGGCTACATTCTTGGTTGGGTACATCGTGAAACCCCAACTGTA</w:t>
      </w:r>
    </w:p>
    <w:p>
      <w:pPr>
        <w:pStyle w:val="Normal"/>
        <w:rPr/>
      </w:pPr>
      <w:r>
        <w:rPr>
          <w:szCs w:val="21"/>
        </w:rPr>
        <w:t>&gt;L2577</w:t>
      </w:r>
    </w:p>
    <w:p>
      <w:pPr>
        <w:pStyle w:val="Normal"/>
        <w:rPr>
          <w:szCs w:val="21"/>
        </w:rPr>
      </w:pPr>
      <w:r>
        <w:rPr>
          <w:szCs w:val="21"/>
        </w:rPr>
        <w:t>AATTCCAGCCATGGAAGGTAGCAACAGCAGCGAGGACTTTGCGGTGGGCTGCTTGATCTCCATCAAGACCACATTAGGGGAAGAATTCGACGGCCAAGTCATCACTTTCGACCGTTCCTCGAACATCCTCGTTCTTCAAGAGGGATCGAAACCTGGGTCTAGGAGAAACATAAGGTTCTTGAAAGCTAATTATATAAAGGAGTTTTCTTTTCTGGGTCAAGCCGACGACCCACTTGATGTCAAGAAGTGTTACATTGATCTCCACAGTCTTCAAGCTAGAGAGGATTTGGCTTTAAGGCAGGCAGAAGCAGAGGCAGAGAGGATTGGAGTGGGCGTCACCGCTGAGGCACAGAGCATATTTGATGCTTTGTCTAAGACACTTCCAGTGCACTGGGACAAGACTGTCATTGTGGTCATGAATGAAGTAAGAGTTAGCAGTCCATATCTCCCAGAATGTGTAAGTGGAGGAACGCCTGCTGCTAATGAAAGGGTGAAAAAAGTG</w:t>
      </w:r>
    </w:p>
    <w:p>
      <w:pPr>
        <w:pStyle w:val="Normal"/>
        <w:rPr/>
      </w:pPr>
      <w:r>
        <w:rPr>
          <w:szCs w:val="21"/>
        </w:rPr>
        <w:t>&gt;L2578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CACAAAAATCAGCAATTGTCAACATTACCAAGTCTAAAAATCTAATCTGTATCATAATTCATAGTTGGATGTATAAGTGAAAATTGATCAAAACAAACAAGTGGCAGCACAGAATTCTTTTGCATTTTTACAAAGAGAGAGTTTCACAAAATTTTAACATTTTTCCACTTTGTTCCTATGAGCTTCATCACAATGTTTGAATTGATCAACTCCACCATATGAGTTACAGGATTATCAACTCCCACCTTCTGCTAATCCTGGCTGTTCTGCATTAGATGCAGCTTTCAATTTCTCCAATTTTTTACGAAGATATGCCTGTCTTATTTTCTCGCGATGAGCTGCTGCCTGTTCTTGTCTACGCAGCTTGATTTCTGAAACCTTTTCTCTTGCTTGATTTGCTTCTTCATGAACTTCCCTAACAAAAAGCTTGTGTTTATCTCTGTCCACTGCTTCAGCAGTTCGTCCAGGCCCCACAAATTTTGCGCTGAATAGCAGAGAATCATCATTCCTAGCATCTTCATCTTCCGGACGACCTACTGCGGTAGAAGCATCATGGCTTTGTGGCTGCTGTGACTCCTCTTG</w:t>
      </w:r>
    </w:p>
    <w:p>
      <w:pPr>
        <w:pStyle w:val="Normal"/>
        <w:rPr/>
      </w:pPr>
      <w:r>
        <w:rPr>
          <w:szCs w:val="21"/>
        </w:rPr>
        <w:t>&gt;L257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AGATAAACAAAATCAAACCATCAAATCAAGAGAATCATAAAGGATTCAAACAGTTATTACTGTAAACAAAGTTCCACTTCCTATGTCCATGGAAGCCACCCAAAACATAATGGGATAATTGCTGCATGATCACTTCTGGAATTTGGTACCTCTCATATTAACACAAAACACAAGAAAACCAAGATAGAACCAGTTTACAGATGCAGAATGATAAAACCCAGCACGAGCTCTAGCTCATTTTGAAGTGATGATTCTAAAGCCTGGAACTTCTCATGCTTTCTGCATTGGAAGATAGAGTTTAAATTCTGGAGGGAGTTCCTCTTCTGAGTAGAGGCGGTCAGAGAAATATATTCTCCTCAGCCGGCAATTAGCATGAACCTGAACTCGTAAAGTCTCAACATAATTGGTTCCATATGCCCTCCTTGTAAAATCAGCCAAGTTCAACTGGATTTGATTCCAGCCCTCATCCATCTTCAGTGGCATGGTGCAGATGTATGGCTTCA</w:t>
      </w:r>
    </w:p>
    <w:p>
      <w:pPr>
        <w:pStyle w:val="Normal"/>
        <w:rPr/>
      </w:pPr>
      <w:r>
        <w:rPr>
          <w:szCs w:val="21"/>
        </w:rPr>
        <w:t>&gt;L2580</w:t>
      </w:r>
    </w:p>
    <w:p>
      <w:pPr>
        <w:pStyle w:val="Normal"/>
        <w:rPr>
          <w:szCs w:val="21"/>
        </w:rPr>
      </w:pPr>
      <w:r>
        <w:rPr>
          <w:szCs w:val="21"/>
        </w:rPr>
        <w:t>ATCGAGAGTTCTTCAAGTGTTTGTGATAATTAACCCAACTCAATTGAAAAGGTTTGTTTTCTGAAGAAAAACAAGTGAAAATGGCAGATGAGGGAACTGCTACTTGCATAGATATCCTCTTGGCCATCATCTTGCCTCCTCTTGGGGTCTTCCTTAAGTATGGTTGCAAGGCTGAGTTTTGGATTTGTTTGGTCCTGACCCTTCTTGGGTACATTCCTGGGATTATCTATGCAGTTTATGCCATTACCAAGTGATGATCTTCATCATCTTCAGTGGATAGCTATAACCATTTGATTTGATGGAGAGTTCTGTTTAACTTGGTGTAATCGTATGGATCCTTCTTGTGTGTGTGTGTCTCTGATATTTTTAGACAGAATTTTTCCTTTTTTTAATTTTATCTATTAATTTGATGTAAAAAGGGCCATCGCCATTGGATTTAGTCGCTTTGTGTGTAGGACAATGGCTTGTCAACTATCATGTCACTGTTAGTGTCTTTTTCAACTTCAAATTTATTTTAAATGTGATTTGTATTATAATAATAATAATTATTGGTATTGGTATTTCTTTATTATAAATAAGAAAAAAAAATATACTCACTCATGAC</w:t>
      </w:r>
    </w:p>
    <w:p>
      <w:pPr>
        <w:pStyle w:val="Normal"/>
        <w:rPr/>
      </w:pPr>
      <w:r>
        <w:rPr>
          <w:szCs w:val="21"/>
        </w:rPr>
        <w:t>&gt;L2581</w:t>
      </w:r>
    </w:p>
    <w:p>
      <w:pPr>
        <w:pStyle w:val="Normal"/>
        <w:rPr>
          <w:szCs w:val="21"/>
        </w:rPr>
      </w:pPr>
      <w:r>
        <w:rPr>
          <w:szCs w:val="21"/>
        </w:rPr>
        <w:t>AATTCCTAGTTCTCTCTCTCTCTCTCTCTCTCTCTCATCTCTCTTCCTCTCTCTGTCTCTCTGGTTTTCTTTGTAGATGAACAGTCATAGACTATTGGATGCAGAATTCTAAATTCTTAGCTAAGACAAAATTGATTGAGTAATGATTTAGAGAGAGAGAATGAGGGGGAAGAGAGGGAATAGTATTCTTGAGCGCATGATATTGATAACTTCTCTTGTGGGTTGGGTTTTGTTTTAGCTTTGAGAGAAAGCTTTGCTTGTTGGGTTTTGTTTTGTGTTGGTGTTTCTTTCTTTCTTTTCTTGGTTTCTTTTGGATGGGTGCAGAGGGAGGAGAGTCTGCAGTAGAAGTGTTGAAAAAGGAGAAAGATGGGAGAGACAAGAGAGAGCAGTGGGGGTGCAGTTGTATACAGCAGTACTATACAAGTTGGTCTAGCTGCATACACAAAAATTCTCCTTACAAGTAAAAAAAATCTTGTACCTTAACAAAGCCAAAAAAAAAAAAAAAAA</w:t>
      </w:r>
    </w:p>
    <w:p>
      <w:pPr>
        <w:pStyle w:val="Normal"/>
        <w:rPr/>
      </w:pPr>
      <w:r>
        <w:rPr>
          <w:szCs w:val="21"/>
        </w:rPr>
        <w:t>&gt;L2582</w:t>
      </w:r>
    </w:p>
    <w:p>
      <w:pPr>
        <w:pStyle w:val="Normal"/>
        <w:rPr>
          <w:szCs w:val="21"/>
        </w:rPr>
      </w:pPr>
      <w:r>
        <w:rPr>
          <w:szCs w:val="21"/>
        </w:rPr>
        <w:t>ATTCTTTTTTTTTTTTTAAAAAAGAGAATGCTCTCTATTTCAACAACTCCTGAAATTATTGTACCTTCAATTACAAAACATAAGCTAGAGAGAAAGAGCGAGACGCATATTATGGTACGAGTTTCCTTTACCCTGAACAATAACTCAAGAAGCTTTATGTTAAAAAACCTCAGGACCTTTTGAAATTTGACTTTCACGCACAAGCAATACTCTTTAATTTTCAGTCCAGTTTGCCATCTGCTACTTCAGCAGATCCTGAAACAGGCTCCTGTACACCAGGTTCACCTTCTGCCTCAACTTTGCCGGGGCTATCTTTTTTTGGGCAAGGGCTTGTAAGGACAAGCCGGAGGTGCCCGCTCTGGTTTTCTGTATTCCCATCCAAAAAGCCGATAAACTTTTCCCACGATATAATCGAAGAGCAGAGGCAATATGTTGACGATGGGGACCAAGAACAGAGGTATTAAGCAAAATATGCACACCATCTTTCTATATGGTATGAAATTGTTCGATATGATCTTGGAGAGAAGACGAGCGATTA</w:t>
      </w:r>
    </w:p>
    <w:p>
      <w:pPr>
        <w:pStyle w:val="Normal"/>
        <w:rPr/>
      </w:pPr>
      <w:r>
        <w:rPr>
          <w:szCs w:val="21"/>
        </w:rPr>
        <w:t>&gt;L2583</w:t>
      </w:r>
    </w:p>
    <w:p>
      <w:pPr>
        <w:pStyle w:val="Normal"/>
        <w:rPr>
          <w:szCs w:val="21"/>
        </w:rPr>
      </w:pPr>
      <w:r>
        <w:rPr>
          <w:szCs w:val="21"/>
        </w:rPr>
        <w:t>TGGATCCCCCGGGCTGCAGGCTGCAACGCCCATATCTTTATCTCATTATTCCCTTCTCCCCTTCATCCTCTTATTCTTATATTGTTCCATTTCATATCTCTACTCTGCTGACTACGCCTTTCCTTTTGGGACTTCTATCCTCTTCCCTCTTTGAAACCCTCGACTAATCGCTGCGCTTAAAGCGTCTTTACCATTTCGATTTAA</w:t>
      </w:r>
    </w:p>
    <w:p>
      <w:pPr>
        <w:pStyle w:val="Normal"/>
        <w:rPr/>
      </w:pPr>
      <w:r>
        <w:rPr>
          <w:szCs w:val="21"/>
        </w:rPr>
        <w:t>&gt;L2584</w:t>
      </w:r>
    </w:p>
    <w:p>
      <w:pPr>
        <w:pStyle w:val="Normal"/>
        <w:rPr>
          <w:szCs w:val="21"/>
        </w:rPr>
      </w:pPr>
      <w:r>
        <w:rPr>
          <w:szCs w:val="21"/>
        </w:rPr>
        <w:t>AATTCCCCAATCTCTTCTTTTCTCTCAGGCTCTTAGTTTGTTTTTTCCTTCTTTACTATAACCATGACCAATCTCTGCTCACCTCCCTATCATATCCCATGCAATTATAGTGACAAACCATGTTAGACGGATAGAGCGACAACTCAAAAAGAAACTTGATATGGATAACAAGTGTGGGTGTTGGGCTCTTCTAAAACGGAGTGTTATAGGTTCCTGTAAACCCTCTGCCTCTAGAGACTCTGCTAAGACTATCCCTCGCACTAGTCTGGTTTATGATGCAGCTACTGAGACACGATACCTAAATGCTAGCAATCGAGAGTTATGCCCTCCAAATGAAGCACAATTATCTTCTGATAATCCTGATACACCACCAACTGATAACAAATCTCCATGCCAGTTACTCCAATTCACCTTTCAAGAACTAAAATCAGCAACAGGTAATTTTAGGCCTGATAGCATTCTTGGAGAGGGTGGATTTGGATATGTCTTCAAAGGATGGATAGAGGAGAACGGGACAGCACCAGCAAAACCAGGGTCAGGAATCACTG</w:t>
      </w:r>
    </w:p>
    <w:p>
      <w:pPr>
        <w:pStyle w:val="Normal"/>
        <w:rPr/>
      </w:pPr>
      <w:r>
        <w:rPr>
          <w:szCs w:val="21"/>
        </w:rPr>
        <w:t>&gt;L2585</w:t>
      </w:r>
    </w:p>
    <w:p>
      <w:pPr>
        <w:pStyle w:val="Normal"/>
        <w:rPr>
          <w:szCs w:val="21"/>
        </w:rPr>
      </w:pPr>
      <w:r>
        <w:rPr>
          <w:szCs w:val="21"/>
        </w:rPr>
        <w:t>ATTCAACCTAAACTTATGGTAGCGGAGCTGGAGTGGAATTCGAGCTCTCCTTCGGTGGCATGTCAAAATTGCCATCTCTTTACTTTCAAAGGCAAATCGAGATTCGGGAAACAACTAAAAAGACTCAAGAAAATCAATAACCTTTGACTCGGTAGTAATGAAGTTGTCTTTAAAATTGTGAAGTCTCTAATTTGAATCTCAATAAGAGCCAATTGTATAAAAGAAAAAAGAGAGAAGGCTCAAGAAACACTTGCTCCAAGTGATGCGCTGATATAGCATCGGCTATACAGTCGATACTTTTCCTTCTTAAATGTGACAGGAAATTCCTTCTATGCACCCAGGTGTGTAAATCAATTTATACACAAATTCAATTAGAAATTATAATCTTATATATATATATATATATATATATATATATATATATAATGTCTTACTATGTTTTGAATTACATGTCAAATCCTGATAAATGGATGTATACA</w:t>
      </w:r>
    </w:p>
    <w:p>
      <w:pPr>
        <w:pStyle w:val="Normal"/>
        <w:rPr/>
      </w:pPr>
      <w:r>
        <w:rPr>
          <w:szCs w:val="21"/>
        </w:rPr>
        <w:t>&gt;L2586</w:t>
      </w:r>
    </w:p>
    <w:p>
      <w:pPr>
        <w:pStyle w:val="Normal"/>
        <w:rPr>
          <w:szCs w:val="21"/>
        </w:rPr>
      </w:pPr>
      <w:r>
        <w:rPr>
          <w:szCs w:val="21"/>
        </w:rPr>
        <w:t>CCGGGGCTGCAGGGTTTTTTTTTTTTTTTTTGAACAGGCTTCAACCACTTTTAACAGGAGAAAATTAATAATATCCACTTGATGATCTCATGCAATAAAAAACTAAGATCGAGATGCAACCTATTTGCCAGAGATCATCAAAGTTCAAAAATCCATTTAAACCATAGCAAGAACAATTTAAACCCCAAAGCAAATTGAATCAAGTTTTTCCTAATCCCAAAGAAAATAGCAAATCCATTAAACTCCTAAAAAAGACACCTACCTTTCCAACATTCAGATTTTTTTAACCCTTCGAGCCCCAATTTTTCTGTCTCTTGCAAGCGCAGATTTCTCATAGTTGACAGCCAGAGGAGGCTTCTTGTTCTCTTTGCTCAAGCTTCTCAAGGAATACCTGGGATTCTCAGTTCTCTCCACAGAGTATGCAGCAGAAACCGATTTCCTCAAGCTTTCCAATTTCTTCGAATCTCTCTTCTTTGAAGACTCAACCGTTACTCCAAGATTGTATGTAGTCTTTCCCTCTTCCTCCGTCTCCCCTTTCTTTCTCTTCAGCCTCTCGTTTCTCCTCGCTGAGTACACCTCGTAGAACCTTCCTCTCTCAAACAGGGGA</w:t>
      </w:r>
    </w:p>
    <w:p>
      <w:pPr>
        <w:pStyle w:val="Normal"/>
        <w:rPr/>
      </w:pPr>
      <w:r>
        <w:rPr>
          <w:szCs w:val="21"/>
        </w:rPr>
        <w:t>&gt;L2587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ACCCTTTCTTCTCTTTTCATCTCATGAGTAATCCTTTTTCTCTGTTTTCCTTCTATTTTCTGCTCAAAGTTACCATCACCACCATCATCAAGGATCATGCTGTCTCCGCAGCCCCTCCGTAACGGCGAGACCCCGTCGCCCCACCCGCGGATCCCGCCTCCACACTTCCATTCCACTCTATCCGTACAGAAGCTCAAACGATTCAACTCACTGATTCTGGTGTCCCGACTCGCTACTTTTTGCTTCTCTCTCACCTCTGCTGTTTTCACGCTCACTAACTCCAGAGGATCCGATTCCCCTCATTGGTATGATTTCGACGCTTTCAGATACGTTTTCGCTGCAAATGCAATCGTCGCTCTCTACTCTCTTTTCGAAATGGCCGCCTCCGTCTGGGAAATTTCCAGAGGCGCCACTCTCTTCCCCGAAGTTCTCCAAGTCTGGTTCGACTTCGGCCATGATCAGGTGTCCGCATACCTGCTATTGTCTGCTAACTCGGCGGGGACGGCGCTGGCGAGGACGCTGAAGGGCGGTGACACGTGTACGGTTAGCAATGCATCCTGCGTGCAATCGTATATTGCGATTGCCTTGGGA</w:t>
      </w:r>
    </w:p>
    <w:p>
      <w:pPr>
        <w:pStyle w:val="Normal"/>
        <w:rPr/>
      </w:pPr>
      <w:r>
        <w:rPr>
          <w:szCs w:val="21"/>
        </w:rPr>
        <w:t>&gt;L2588</w:t>
      </w:r>
    </w:p>
    <w:p>
      <w:pPr>
        <w:pStyle w:val="Normal"/>
        <w:rPr>
          <w:szCs w:val="21"/>
        </w:rPr>
      </w:pPr>
      <w:r>
        <w:rPr>
          <w:szCs w:val="21"/>
        </w:rPr>
        <w:t>ATTCCCCTTTCTTTCTTTCACAGACGAACTGAAACACAGATCATGTCTTTTCTCTATCCAAAACCCTAAAACACAACGAAATCAAAACGACAATGTCACTCACCTTTCATCGCCTCTTCGCAATCGCAAACTCACCTTCTCGCCTGCCTTTCTACTTCATTACCCCCATTAAACCCTCTCTTAAAAACCCTAATTTCTCCCCTCCAATCCTCTCCCGCCACTTATCCAATTCCTTACATCTACAAAATTTCCCCTACAAACCCCAAGTCCTTTTCAGTTTTTCCGCAAAATCCTATAGTTTTCCTCTCAAAGCTTATCAATCCGATGACACAGTAAGCGCACAAGTCTCCGATGGTTTCAATCTCGATGTTTTTCTCTCAATTGCTGAGTTTTTATGTATTGTCTTGTCGGCTATTATTACAATCAGTTATGCAGTGAATTCTACGGTTTTAAGCTCTAAAAAGACGGTGTTGGGGGTCATAGGGAGTAACAAGGCGTTTGCTTGGGGATTGGTGGTGATGATGAGTGGCATGGTGATTGGTGCGTGGATTAGGAGGCGGCAATGGCTGCGCCTTTGTAGAGTAACGGTAAGGGAGGGTCGAGAGAGTGTGAATTTGGTGGAGA</w:t>
      </w:r>
    </w:p>
    <w:p>
      <w:pPr>
        <w:pStyle w:val="Normal"/>
        <w:rPr/>
      </w:pPr>
      <w:r>
        <w:rPr>
          <w:szCs w:val="21"/>
        </w:rPr>
        <w:t>&gt;L2589</w:t>
      </w:r>
    </w:p>
    <w:p>
      <w:pPr>
        <w:pStyle w:val="Normal"/>
        <w:rPr>
          <w:szCs w:val="21"/>
        </w:rPr>
      </w:pPr>
      <w:r>
        <w:rPr>
          <w:szCs w:val="21"/>
        </w:rPr>
        <w:t>ATTCCTCTTTTCCTCTTCTGAGCTATTAGCTTTCAGTTCACACTGCATGCGAATACAAGGTAGGATTTGTGTGTCTTTGAGAGTGAGTTTGTGGTCGTTTTATGGCATTCCCTGCAATAAAATCTGGGGAATTGGTGACTTTGAAAGATTTGCACCCATCATCTCCTCTTTTTAAGCATGGAGCTTCACTTAGAGTTATTGGGAAGCTACAAGAATATACTGTGGAAACAGCCATTGCTATTGTTGTTGATGGAAATGCCATCCTGAAGATCGACACCCAGCACTTGAGGGACCTTAGCTTTCGAATTGGTTCTGTCTACCAGTTCATTGGTGAACTCCTTATCCAACCTGACGATGAGGCAATCTTGCAGGCGCGTGTGGGTAGGGATGTCGATGGCATTGACCTCAACCTTTATCATCAGTCAGTACAACTATTAAGACAGTTTCAAGCTGACCACTTAAAAAATTCCACAACTTGATGCAACTTTGAAGTTTAATAGACCTACCAGGGGATTTGGAGAGAGAATGGTGTTGAAGTAAAACTTTGGAATTTTTTGCTTGTGTCTTTTCTTTTCTTAGTGCTATGAACTATATGATAATGTGGTCATATGCATAGTGAAACTGCTTTTAAAGCTGCAAAT</w:t>
      </w:r>
    </w:p>
    <w:p>
      <w:pPr>
        <w:pStyle w:val="Normal"/>
        <w:rPr>
          <w:szCs w:val="21"/>
        </w:rPr>
      </w:pPr>
      <w:r>
        <w:rPr>
          <w:szCs w:val="21"/>
        </w:rPr>
        <w:t>&gt;L2591</w:t>
      </w:r>
    </w:p>
    <w:p>
      <w:pPr>
        <w:pStyle w:val="Normal"/>
        <w:rPr>
          <w:szCs w:val="21"/>
        </w:rPr>
      </w:pPr>
      <w:r>
        <w:rPr>
          <w:szCs w:val="21"/>
        </w:rPr>
        <w:t>ATTCTTTTTTTTTGTCTTGAACCATATAAGTGTAATAAACTTAATATTTGCTTACAAGAAAACCATGCCTTGAATCCACCAAGTGTTGCACGAACAAGATCAAAAGCAAGAACAACAAACTCCATATGATACAATACCTTTGATCACTCAAAACCAACAAATTTTATACGTGTTTTAGACCAAGGATACTCAGTACGACTTCTGGTGCAAAAAAAAATGACCACCACATATCTCTCAGACTAGTGCTTGAAACTCCCCAAAAACCACTTCTCAGCGAACAGCAATTGCAGGTCATCACATAGAATTAGCATAAACCACAAGATGATATCTCAGTAAAAATGGGGGAACAAAAAAAACAGCTACTAAGATTAGGACCTAACTATCCAAAATTGGCTGGCATGATAGCCTCTTAATTTCCTTAATTATCAGTTCCTTTTCCTCTTCAAATTGCTCATCCTCAGAACCTTTTCCAATGGAAAGATTATCAAGTAGTTCCACCAGTCTTTCATTGTTTTTTGCCAAAATTACTTTTACTTCTCGTGGCTTGTTGGGATTGGCAACAAAAACCTTGAAAATGTGGAAAGCAGAGATCTGAATG</w:t>
      </w:r>
    </w:p>
    <w:p>
      <w:pPr>
        <w:pStyle w:val="Normal"/>
        <w:rPr/>
      </w:pPr>
      <w:r>
        <w:rPr>
          <w:szCs w:val="21"/>
        </w:rPr>
        <w:t>&gt;L2592</w:t>
      </w:r>
    </w:p>
    <w:p>
      <w:pPr>
        <w:pStyle w:val="Normal"/>
        <w:rPr>
          <w:szCs w:val="21"/>
        </w:rPr>
      </w:pPr>
      <w:r>
        <w:rPr>
          <w:szCs w:val="21"/>
        </w:rPr>
        <w:t>ATTCCAGGCTAAAATATCAAATCTAAATCCTCTCAGAAGTAGGGATTTTAGGATCTCCTGTGGGATCGTAAGATCTGGTTTATCATTTTCTCCTTATGAGATAGCCCATATTATCTTGATCAGTTTCTTCTTAATTATCTTGATCATTTTCTTCTTTCTTCCTTTGAGTTGAAGTTTTTAGTTTTCAAATCTTTTCCCTTCGTCTTCTGCAACTTTTATAGAGAAAATCTGTAAGGATTTTTCCTCCGTTTAAAGGAAATTTCATCAGGGTTGGTGATCGCGTTATTTTGCAGGATCATTGCCTTTCTTTATATTGTAATTTTCTTTTTCTTGTTTATATTTTGTGGATATCTGCTTAATTTTTTTTTTCTTTTGGATCGATATATTAAGGTGGTAAGCAATGGAGGCAATTTTTAAAAAGTCCTCTGCTCACCATCAATCAATGTCTCCTAACAAGCAAATCAAGAACCAATCAAAGAAAAACAGCGCGCTCACTGGCCGTCG</w:t>
      </w:r>
    </w:p>
    <w:p>
      <w:pPr>
        <w:pStyle w:val="Normal"/>
        <w:rPr/>
      </w:pPr>
      <w:r>
        <w:rPr>
          <w:szCs w:val="21"/>
        </w:rPr>
        <w:t>&gt;L2593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CTCGTTTCTCGCATCTGTGTAGCTGATCGCACCTGCGTTGCTGATTGAATCCAATGGCGCCAAAGAAGGATAAGGCTCCACCACCGTCATCGAAGCCGGCGAAATCTGGAGGAGGAAAGCAGAAGAAGAAGAAGTGGAGCAAAGGAAAGCAGAAGGAGAAGGTTAACAACATGATCTTGTTCGATCAAGCCACCTATGATAAGCTTCTCTCTGAAGCCCCCAAGTACAAGCTCATCACACCCTCTATCCTCTCAGATCGCTTAAGGATCAATGGATCACTTGCAAGGAGGGCAATAAGAGAATTGATGGCAAGAGGTTTGATCAGGATGGTCTCTGCCCATGCCAGCCAGCAGATTTACACTAGGGCGACAAACACCTAGATGTCATTTTGATGTGCTTATCATTTAGTTTATGTAGTTTTATTTTTTTGCTAAAGCTTGACTGTTGTTACATTTCCTTCCAAGAGATTGTTTCCATGCATGAGTTACAATCATAGACCATTGTCATTTGTGTTTGATGAAAGATTCTTCAGGTTTTTGAGA</w:t>
      </w:r>
    </w:p>
    <w:p>
      <w:pPr>
        <w:pStyle w:val="Normal"/>
        <w:rPr/>
      </w:pPr>
      <w:r>
        <w:rPr>
          <w:szCs w:val="21"/>
        </w:rPr>
        <w:t>&gt;L2594</w:t>
      </w:r>
    </w:p>
    <w:p>
      <w:pPr>
        <w:pStyle w:val="Normal"/>
        <w:rPr>
          <w:szCs w:val="21"/>
        </w:rPr>
      </w:pPr>
      <w:r>
        <w:rPr>
          <w:szCs w:val="21"/>
        </w:rPr>
        <w:t>ATTCCAAAGAAAACCATCCAATCGCTTCAAATTACTATCCAAGGTGAAACACTTCAGCCAACTCGGAAAAGGAAAAGTTCTAATAACCTTACAAGCAGAGCAACTTATCGAAAAAATCCCAAACGTATACAGTACTTGAAATTATTGTTCAGTGGCTGAAGATGCCAAAGTCCATCAACGAGTAGGCACTAATCATCATCTTCATCGAAGTATCGGCGCTCATTGGCGGCCTTGGCTTTCTCAAGCATCTTATCAAGGTCTTGTTGGAGCTGAGCGTCCCATTTCACCAACTGATTGACAAACACTGCTCCCAATCCCATTCCAATCACATGCTCCCAAGGATGGCGCATGTAGGGAAGTTTGCGAAGGGCATTANAATACATCTGGGTGCCAAGTCCCAGCAATGCTCCGATCACCGTCGCACTCAGCGCCATTTTTCCTAATCCAACTCTCGCCCCTCTTTCTTTCCTCCGGCTAATTGAACGAGAACTAGT</w:t>
      </w:r>
    </w:p>
    <w:p>
      <w:pPr>
        <w:pStyle w:val="Normal"/>
        <w:rPr/>
      </w:pPr>
      <w:r>
        <w:rPr>
          <w:szCs w:val="21"/>
        </w:rPr>
        <w:t>&gt;L2595</w:t>
      </w:r>
    </w:p>
    <w:p>
      <w:pPr>
        <w:pStyle w:val="Normal"/>
        <w:rPr>
          <w:szCs w:val="21"/>
        </w:rPr>
      </w:pPr>
      <w:r>
        <w:rPr>
          <w:szCs w:val="21"/>
        </w:rPr>
        <w:t>CTGCAGGAATTCGAATTCCGAGTTTTTTTTTTTTTTTTGGTTTTTCTATATATATATTATTTATAAATTGTCTTAATTAATAAAATATTAGCTATATAAAACCCTCACTCACAGCTACCATAGTAATAATAGTAATCATCTTCCAATCCAACAAAAAACCCTTGCATTCTCTCATCTCTTCACACTTCTCTCTCCTAAATTCACACTCTATTAATTACAAGCACTCAATAGAAAAAATAGGGAAAAAAAAAAGAAAAATAAAACTAACAATTAGACAGTGCACTTGAAGCTTCAAAACCCTAAACACGTAAAACCCTAACAAAGCAAACAAATTTGAAATCAGATCAAACCCAAATCCAAAGAGATCTTCTTTACTACTTCAAAAATAGGTAATCCAGTAATTTCACAAAAAATAAGCCCCGAAATAAAGCAACACGTTCTTCGAGATCGCCATGAAAGAGCGCAGAGAGAAAGAGAGAGAGAGAGAGAGAGAACTAGT</w:t>
      </w:r>
    </w:p>
    <w:p>
      <w:pPr>
        <w:pStyle w:val="Normal"/>
        <w:rPr/>
      </w:pPr>
      <w:r>
        <w:rPr>
          <w:szCs w:val="21"/>
        </w:rPr>
        <w:t>&gt;L2596</w:t>
      </w:r>
    </w:p>
    <w:p>
      <w:pPr>
        <w:pStyle w:val="Normal"/>
        <w:rPr>
          <w:szCs w:val="21"/>
        </w:rPr>
      </w:pPr>
      <w:r>
        <w:rPr>
          <w:szCs w:val="21"/>
        </w:rPr>
        <w:t>GGATCCCCCGGGCTGCAGGCAAGTATAATGCCCAAATCGATGCATTTTGTCTCCTTAAGCTGATCTTTCCAATTACTCCATTCTCACAAAACAACATAAACCCTAGCTAGCGTTAGATCTCATCACCATGGGTGACTACAACGACGCCTTCATGCGCAACCAAAACGTAGCCGTTCGTGGCACCACCAAGGGCCAGAACCGCGCCAATGTTCTCCAGCTCAAACTGATTGGGCAAAGCCACCCGACGGGTTTAACAGCTAATCTGTTGAAGCTATTTGAGCCTCGACCTCCACTGGAGTATAAACCCCCTCCAGAGAAGAGAAAATGCCCACCATACAATGGCATGGCGCAGTTTGTGAGTCTGTTTGCTGAGCCTGGGGATCCTGAATATGCTCCATCGGTTCAGAAAGCTGAAATTCCTGCACAAAGAAGGGCTAGAATTCACAAATTACGACTTGAGAAAGGTGCAGAGAAGGCTGCTAAGGAGCTTCAGATATATGATCCGAATAATGACCCAAATATTTCAGGAGATCCATACAAGACATTGTTTGTTGCTAGGCTTAATTATGAGACAACTGAGAGTAGAATTAAAAGGGAGTTTGAGTCTCATGGACCAATAAAACGGGTCCGACTGATAACTGATAAAGTGACGAATAAACCTAGAGGCTATGCTTTCATTGAATACATGCATACTCGAGGGGGGGCC</w:t>
      </w:r>
    </w:p>
    <w:p>
      <w:pPr>
        <w:pStyle w:val="Normal"/>
        <w:rPr/>
      </w:pPr>
      <w:r>
        <w:rPr>
          <w:szCs w:val="21"/>
        </w:rPr>
        <w:t>&gt;L2597</w:t>
      </w:r>
    </w:p>
    <w:p>
      <w:pPr>
        <w:pStyle w:val="Normal"/>
        <w:rPr>
          <w:szCs w:val="21"/>
        </w:rPr>
      </w:pPr>
      <w:r>
        <w:rPr>
          <w:szCs w:val="21"/>
        </w:rPr>
        <w:t>ATTCGTCTACTCCGTGTCTCTCTAAATTCTGCGCAATTCACTTTATTTGCTCGAAGAAGGGTCAAAGGACCTCTCTCTCTCTCTCGCCTTCAGCTGCTCTTCGACGCCAATAATGGCTCGCGGAAACCAAAGGGAGCGTGATCGTGAAAGAGCTCAGGCTCGCGCCGGCAAGTCCCCCAAGAGCAAGGACGACGGCTTGACCCCTGAACAGCGTCGCGATAGGGACGCGAAAGCGCTGCAAGAGAAGGCGGCGAAGAAGGCTGCCCAGGCTGCAGCGGGAGGAGGAACTTCGGGAGGTAAAGGGAAAAATGATAAGAAATAAAGTAAAGTTATCTTCATTGGGGATTTTTTTTGTTTCGTTTATATTATTTGAATTGTAATTGTTGTGCTATAGGATTTATTTATCCGTGCTTAATAATTTGAAGTGGATTTGAGATTTAGTGGTTTGTGGTGTTCGAACTCTCGATAATGTTGGATAACAGTTGATGTGTTATTTAAGAATCTCT</w:t>
      </w:r>
    </w:p>
    <w:p>
      <w:pPr>
        <w:pStyle w:val="Normal"/>
        <w:rPr/>
      </w:pPr>
      <w:r>
        <w:rPr>
          <w:szCs w:val="21"/>
        </w:rPr>
        <w:t>&gt;L2598</w:t>
      </w:r>
    </w:p>
    <w:p>
      <w:pPr>
        <w:pStyle w:val="Normal"/>
        <w:rPr>
          <w:szCs w:val="21"/>
        </w:rPr>
      </w:pPr>
      <w:r>
        <w:rPr>
          <w:szCs w:val="21"/>
        </w:rPr>
        <w:t>ATTCGAAAAAATGGCGCAGCGGTCGGTTCCGGCGCCGTTTTTGACGAAAACTTATCAGCTGGTGGATGATCCGAGCACTGATGATGTGATTTCCTGGAATGAAACTGGCACCACTTTTGTGGTTTGGAAAACTGCAGATTTTGCCAAGGATTTGCTTCCTAATTACTTCAAGCACAACAACTTCTCTAGCTTTGTTCGTCAACTCAATACCTATGGCTTTCGAAAGATCGTGCCAGACAAATGGGAATTCGCCAACGAGAATTTTCGACGAGGACACAAAGAGCTCCTCTCCGATATCCGTCGCCGGAAAACAGTAACTCCTACGCCAACTCAGACTCCGGCTGCCTGTAAGTCTGGAGCAGGTGGAGGATTAGCCACCTCCCCCTCTAATTCTGGTGAAGATCTGGGATCCACGTCCACGTCCTCTTCGGATTCGAAGAATCCGGGATCAGTGGAGACGGCAGCGACGATGACAACGCAAGTTGCCGACTTATCGGGTGAGAATGAGAAGTTGAAAAAGGACAACGAGAAGCTGAGCTCGGAGTTGGCGCAAGCTAAGAAGCAGTGCGAGGAGTTGATTGCTTTCTTGACTGAGTATGTGAAGGTGGGGCCTGATCAGATCAGTCACATCATGCG</w:t>
      </w:r>
    </w:p>
    <w:p>
      <w:pPr>
        <w:pStyle w:val="Normal"/>
        <w:rPr/>
      </w:pPr>
      <w:r>
        <w:rPr>
          <w:szCs w:val="21"/>
        </w:rPr>
        <w:t>&gt;L2599</w:t>
      </w:r>
    </w:p>
    <w:p>
      <w:pPr>
        <w:pStyle w:val="Normal"/>
        <w:rPr>
          <w:szCs w:val="21"/>
        </w:rPr>
      </w:pPr>
      <w:r>
        <w:rPr>
          <w:szCs w:val="21"/>
        </w:rPr>
        <w:t>ATTCTTCTTACCTTATAAAAATTAAAACATCATATTTATAGATAAATTCAACTGTTATTTTAATAAGATTGTGTTAATTTTTTAATAGGTGTGGACAATCAGTGCTTGCAAGAATTTCCAATATCAGAACCTCTGAGGGATAAATTTCTCTAGAGGGCATGGGCAACAGTACTAGGAGGCAGCGTCTCAGCGGAACTCTCCTGCTATCGCAGTTTAGTTAGTGTGTACATTCATTTTAGAGCTGAGACTTCACTGATATCCAACCCTCTGCTTAGTATCCCAGAAACCCAGAAAAAATGGAGAACTTGATGGTATCCATGATTTCTAAACCCCCTGTGCCGATCATGAACACACAAGACACTCTATCAAAATTCTCACCAAAAAATACATCTTCAATTTCCTCCTCCGTAAAACCCCACCCAAGAATCACAGATTCACATTTGAATTACCTCTGCAAAAATGGTCGCTTGAGTGAGGCCGTAACGGCTCTTGAATCCATAGCTCAACATGGGTCCAAGGTAAGACCCAAAACCTTCATCAATTTACTCCAGTCCTGCATTGATTCAAATTCTGTTACTCTGGGCCGCCAGGTTCATGCCCATATTAATTTGGTGGAAGAAATAACCCCATTCTCGAGGGGGG</w:t>
      </w:r>
    </w:p>
    <w:p>
      <w:pPr>
        <w:pStyle w:val="Normal"/>
        <w:rPr/>
      </w:pPr>
      <w:r>
        <w:rPr>
          <w:szCs w:val="21"/>
        </w:rPr>
        <w:t>&gt;L2600</w:t>
      </w:r>
    </w:p>
    <w:p>
      <w:pPr>
        <w:pStyle w:val="Normal"/>
        <w:rPr>
          <w:szCs w:val="21"/>
        </w:rPr>
      </w:pPr>
      <w:r>
        <w:rPr>
          <w:szCs w:val="21"/>
        </w:rPr>
        <w:t>ATTCTTTTTTTTTTTAAAAAGAAAAACAATTAAGCTTACAAATATCAACGTGCCATTTCTACATTTGCAAATTTTCCTAATTCAAACAAACTTTGCAATTTTTAGGTCTTTCCCATCTCTCCAGAACCACAACAAAATTTTGCCATATGAAGGGACAACCAAATTTTCTGCTTGTGTCCCCATCTGATTAAAATTAAAAAGATTCTCTTTGGTCTTTGCAAGCCTTGATCAGGAATAGAACTAGAATTCAATACCAAATTCTTGCCTATTTAATTAAATTCTATATACATTGATGAAAAAATAAAAATCGAACCTGAGTACCATTGTGCTTTTCAATTTCGAATCACCACCTTTCGGTCCCATTCTCAACTTCCAAATCCAAACCTCTTCTGCGTCTGCTTACATATCGGCCAAACCCAGAA</w:t>
      </w:r>
    </w:p>
    <w:p>
      <w:pPr>
        <w:pStyle w:val="Normal"/>
        <w:rPr/>
      </w:pPr>
      <w:r>
        <w:rPr>
          <w:szCs w:val="21"/>
        </w:rPr>
        <w:t>&gt;L2601</w:t>
      </w:r>
    </w:p>
    <w:p>
      <w:pPr>
        <w:pStyle w:val="Normal"/>
        <w:rPr>
          <w:szCs w:val="21"/>
        </w:rPr>
      </w:pPr>
      <w:r>
        <w:rPr>
          <w:szCs w:val="21"/>
        </w:rPr>
        <w:t>ATTCGCATTTTCTTGCCCTATTGACCCCCAGGCCCCAAGTTAGTACTGGCCTTTGCTTTGACTTTTGGGTACTTGATTTCAATGCTCATTCATTGATCCTTTCTCCATCCCAATGCCAAAGACAGTCTCACTTCTCAATGCCTAGAACAATATAAGCCTCTTCTCCCACAACTTTGTCTATATTCTCAAGTCCTTAGCTTCAAGAAAAATGGGAAAGAGCATCTCTTTCTTCATATTGGTATTTCTTTTACTCTCAACTGCAGAAGCCAGCAGACCCATATCAGCCAACACCCACCCCGCTTCATCTCCTGAGGAATCAGGCATCAGTGATGATGGATATTGTTCTGGATTAGAAAGTGAAGAAGAGTGCTTGATTAGGAGGTTTATGGCTGAACATACAGACTACATCTATACTCAACACATGACTGGACCTTGATTTTTTTAATCTTATTTTAGTTTCTTTCTGTTTCTGCTTTTGTTTACCCATTATCTATGTGTAATAGTTTTGAGATGAATATCCTTTGATGGGGGAAATTCAATCTAATTCTGTTTTTATT</w:t>
      </w:r>
    </w:p>
    <w:p>
      <w:pPr>
        <w:pStyle w:val="Normal"/>
        <w:rPr/>
      </w:pPr>
      <w:r>
        <w:rPr>
          <w:szCs w:val="21"/>
        </w:rPr>
        <w:t>&gt;L2602</w:t>
      </w:r>
    </w:p>
    <w:p>
      <w:pPr>
        <w:pStyle w:val="Normal"/>
        <w:rPr>
          <w:szCs w:val="21"/>
        </w:rPr>
      </w:pPr>
      <w:r>
        <w:rPr>
          <w:szCs w:val="21"/>
        </w:rPr>
        <w:t>CCGGGGCTGCAGGAATTCGAATTCGCTTTTCTTGTTTTCTTCATTCTCTCTCTAGAAGAGCTGATAAGAATCTAAAAGAAATGGAGCACAGTGAAGCAACCAATTCTAACACTAACTCATCTTCTCCTTCTTCTTCATCTTCTCCGCCGTCGCCACCGATGCCACCGGTGGTTATCAGTCCTTGTGCGGCTTGTAAGATTCTCAGGCGAAGATGTGCTGAGAAGTGCGTTTTGGCTCCGTATTTTCCTCCTACTGAACCGGCAAAGTTTACCATTGCTCATCGCGTGTTCGGTGCTAGCAACATCATCAAGTTCTTACAGGAACTACCAGAATCTCAAAGGGCTGATGCAGTGAGCAGCATGGTTTATGAGGCAAGTGCAAGGATTAGAGATCCCGTTTATGGCTGCGCCGGAGCGATTTGCCATCTTCAAAAACAAGTTAATGAACTCCAAGCACAATTAGCTAAAGCACAAGCTGAGCTTGTTAATATGCAATGCCAACAAGCTAACCTTGTGGCCTTACTTTGCATGGAAATGGCACAATCTCCTCAACAATTATCAGAACAATCTGTCGACAACTTCATTAGCACCCCGCAGAGCTACCAGAGCAACCCTTGCTTCGTTGATGACAGCAACAATTTAGGGCCACTTTGGGAGCCTCTTTGGACATAATTAGCTATGATAAATAAATATAAATA</w:t>
      </w:r>
    </w:p>
    <w:p>
      <w:pPr>
        <w:pStyle w:val="Normal"/>
        <w:rPr/>
      </w:pPr>
      <w:r>
        <w:rPr>
          <w:szCs w:val="21"/>
        </w:rPr>
        <w:t>&gt;L2603</w:t>
      </w:r>
    </w:p>
    <w:p>
      <w:pPr>
        <w:pStyle w:val="Normal"/>
        <w:rPr>
          <w:szCs w:val="21"/>
        </w:rPr>
      </w:pPr>
      <w:r>
        <w:rPr>
          <w:szCs w:val="21"/>
        </w:rPr>
        <w:t>ATTCCGACATGGCATAGTTTCATTTGTGAGGCTCCCAGGAACTAGGCCAATGATGAAGGCAATTGCCAGAACAAGTTTGTCGCTATCATTCTGCACATGTACAGGTGAGGAGCCAGAACCCAATTCCATGATAACTCCGCTCTGCAAGCCAGATATTGGATGCACCAGAATTTCCCCTCTTTCTTCTTCTTTCCGCTCTTTAAGTTGCCAGAAGTTCCCATCCATGAAATTCAATGCTAGAGGTTGCTTGGGAACTTCGGACACAAGTCCTTCTTTAGTTCCTTGCACCATTGATAGGAAACTGCGCGAACAATTGGTGAGATGCTCAAGGCCGAGACTTGGACGATCCACTTCTAACAATGACACTGAGCGCAGGAGGTCTTGGCTCTCTGCACTCAATGATTATGTAACAATAGGAAATGGAAGCTGAGATTTCTTGAATATTCTTTTGTTCTCTTTTAAATATTTTTAAGAAAAATTTTTCCAATTTCTTTTTGTTCATGATTCAAGCTTGTAATCTTGGTTGTATATATT</w:t>
      </w:r>
    </w:p>
    <w:p>
      <w:pPr>
        <w:pStyle w:val="Normal"/>
        <w:rPr/>
      </w:pPr>
      <w:r>
        <w:rPr>
          <w:szCs w:val="21"/>
        </w:rPr>
        <w:t>&gt;L2604</w:t>
      </w:r>
    </w:p>
    <w:p>
      <w:pPr>
        <w:pStyle w:val="Normal"/>
        <w:rPr>
          <w:szCs w:val="21"/>
        </w:rPr>
      </w:pPr>
      <w:r>
        <w:rPr>
          <w:szCs w:val="21"/>
        </w:rPr>
        <w:t>ATTCCCCTCGAATCCTAAGGCTATCATTTTCTTCATCTTTCCCAAAAACACAATATCTGTTAAACAAAACCACAGCTACAGGCAGAGAATGGAGGTTTCAAGCTAACTCCTAATCGTCTTTCAACGACACAAGACTTGACTAGCAAAGCCCGAGAAAGAGTATGCAAAACAAAAGTGGGCTGCTCTGCTCTGTGGACTGAGAAGCGAAGGCTCAGCCTCCGCTCTGTTTGTAACGAGTAAAAACGGTGTCGTATAGGTGGACTAGACCGTTTTTCGCTAAAACAGTTGACGAAGGAAAAGCTTACGCTAAGCCAAGTGGAGGTGCAGACAGCCTTCCAAGGTTCAAGTGTGCAACCAGTGAATAGCAGAAGCAGCAGAGGTTTGATTCTTGAGAAAGATTAGGATTTGTAAATTTCCCCAAATTATTGATCTAATAGGGCTTAGAGAGTTAGGGTTTTTCTTTTCTTGAAACTATTGAGA</w:t>
      </w:r>
    </w:p>
    <w:p>
      <w:pPr>
        <w:pStyle w:val="Normal"/>
        <w:rPr/>
      </w:pPr>
      <w:r>
        <w:rPr>
          <w:szCs w:val="21"/>
        </w:rPr>
        <w:t>&gt;L2605</w:t>
      </w:r>
    </w:p>
    <w:p>
      <w:pPr>
        <w:pStyle w:val="Normal"/>
        <w:rPr>
          <w:szCs w:val="21"/>
        </w:rPr>
      </w:pPr>
      <w:r>
        <w:rPr>
          <w:szCs w:val="21"/>
        </w:rPr>
        <w:t>ATTCATTCCTTCTCTGCATCTTCCTCCGCCGTTCGCCTCCATCCCCGATCTTAATAAAGAAGCGCATAGTTTCATTCAACTTTCTGAAATCAATCAACCATGGGAGGAGGCAACGGCCAGAAAGCCAAGATGGCACGTGATAAGCACATGGAGAAGCAGAAAGCTGTTAAGGGAACCCAGCTTGACTCTAACAAGAAAGCCATGACCATCCAGTGCAAGGTTTGCATGCAGACTTTCATGTGTACCACGACTGAGGTGAAGTGTCGAGAGCATGCTGAAGCTAAACACCCTAAGTCTGATTTGTATGCCTGTTTCCCACATCTTAAAAAATGACGGGGGAGGTGCAAAATAAGAAATTGCGTGTTAAGATGGGTTGTAATATGCTTTGCTACTCTTTGAAGAAAAAAAAAAAAAAAAAAAAAAAAAAAAAAAAAAAAAAAAAAAAAAAAAAAAAAAAAAAAAAAAAAAAAAAAAAAACCCCGGGGGGGGGCCCCGTTCCCAATTCCCCCTTATTTTAATTTTTTTACCCCCCCCCCCGGGGCGGTTTTTTAAAA</w:t>
      </w:r>
    </w:p>
    <w:p>
      <w:pPr>
        <w:pStyle w:val="Normal"/>
        <w:rPr/>
      </w:pPr>
      <w:r>
        <w:rPr>
          <w:szCs w:val="21"/>
        </w:rPr>
        <w:t>&gt;L2606</w:t>
      </w:r>
    </w:p>
    <w:p>
      <w:pPr>
        <w:pStyle w:val="Normal"/>
        <w:rPr>
          <w:szCs w:val="21"/>
        </w:rPr>
      </w:pPr>
      <w:r>
        <w:rPr>
          <w:szCs w:val="21"/>
        </w:rPr>
        <w:t>AATTCCTCTCTCTCTCTCTCTCTCTCTCGGTGAAAAGAAGTATGAGGAGCTTGAACTCAATCACAAGAAATTGCAAGAGCAGATAATTGAAGCTGAGGAGAAGTATAGTTCACAGCTTCAATTATCTGCTCTTGCAATTT</w:t>
      </w:r>
    </w:p>
    <w:p>
      <w:pPr>
        <w:pStyle w:val="Normal"/>
        <w:rPr/>
      </w:pPr>
      <w:r>
        <w:rPr>
          <w:szCs w:val="21"/>
        </w:rPr>
        <w:t>&gt;L2607</w:t>
      </w:r>
    </w:p>
    <w:p>
      <w:pPr>
        <w:pStyle w:val="Normal"/>
        <w:rPr>
          <w:szCs w:val="21"/>
        </w:rPr>
      </w:pPr>
      <w:r>
        <w:rPr>
          <w:szCs w:val="21"/>
        </w:rPr>
        <w:t>ATTCCTATGATAAAAACGATGAAGAAATTAGACCAAGTTCGGAGGAGACAATCAGGTTGAAATTAAGTCTCCGCCAGGAAAATTGATCTGGGCAGCGTGGAATCTGGAAACCCGGCCTAGCTTTGGCCTTTGAGCTTGATGGTCATATTCACAAGGATATGTTTGTAATTCAAGAGAAGGGTGAGGGTATCCTTTTTTTTTTATAAACAAACTAATCTTATATTTGCCAGATCAGAGCCGCAAACGCGGAGATTCGCAGTTGGCGCCCACGCTCATCTCATCTTTGCTCTATTCCTAAACAAGCTGTTGCTTTCTTGCTTACTGCTCTGTGCAAGGGAATAAGCCCACTTAGCATGGGAAACAAGCCTGTGGCTGTGAAACAAGAAAGGGAGGAGATTCTCTTGAAAATCGTGCCTCCTGTTGATCGTGCTTACAGTCGATGGCTTG</w:t>
      </w:r>
    </w:p>
    <w:p>
      <w:pPr>
        <w:pStyle w:val="Normal"/>
        <w:rPr/>
      </w:pPr>
      <w:r>
        <w:rPr>
          <w:szCs w:val="21"/>
        </w:rPr>
        <w:t>&gt;L260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CTCAATTCGTTTAGCTTCTAGGATTTCCTTGCCAATTCGAATTCTCTCCTTTTCCCTCTCTCTTTCCATTCTCTTCTCTTCCTCTTCCTTCTTCTTGCGAGCACGCTCCTTTAGCTCTTGTGCTTTGAGATTCATTTCTTCTGGTGTAAGAGTAGGTTTAGGAGCCTCAACTTTGGTGTTAGCAGATATCAAGGGCATTTCATCTATGTCTGGGTCATTCTCATGCTCAACTACCCAATTAACAGCAGCTTCAAGACTGGAATTTCCAGAATAATGAAGTGCCCGAGTTGCCCGCGCCTTTGGGAAACCCATTCCTTCTAGTTCCTCAAGGAGCTTTTGGTCAACCTCTGGAGCAACCATTTCTTCAGGCTGGCTACTGGCGCTCACATCAACAGGCTCATCGACATCCATTGGTGCCTTTGGAACCTCTAGACTGATTGGTTTTGTTGCCTCAGAAGTCTTATCCACAAACTCTGTATGTCCAGTTCTCTTTGTGTGCAGATCACTTTCTGTTTTGGATCGGCAAGGTTTTCCGCAAGTAGTGCAGACAAGATTGAGCACGGCCTCCGTGGACTCGGAGAAGTTGGAGTGAGAGGTCAGCTCGGCGTGCTCCTGAGCCTCCTGCACGGACTTTCATAGGGGCTCACAGTCCCCGCACTTCAACGACACTCCA</w:t>
      </w:r>
    </w:p>
    <w:p>
      <w:pPr>
        <w:pStyle w:val="Normal"/>
        <w:rPr/>
      </w:pPr>
      <w:r>
        <w:rPr>
          <w:szCs w:val="21"/>
        </w:rPr>
        <w:t>&gt;L2609</w:t>
      </w:r>
    </w:p>
    <w:p>
      <w:pPr>
        <w:pStyle w:val="Normal"/>
        <w:rPr>
          <w:szCs w:val="21"/>
        </w:rPr>
      </w:pPr>
      <w:r>
        <w:rPr>
          <w:szCs w:val="21"/>
        </w:rPr>
        <w:t>TTTTTTTTTTTAATAGCAAAGTCGCTCAAGATTATCAAACTTGATCCAAAAATTTAAACCACAAGATCTCAAATTCATATTCTATCCTTAATACATCTTAAAATAAACTTCGACACCTCACTAGCTTCATATCATACTAAGAATAACATAACATCCAAACAGTCTAAGATATGAATAAAACTTTCCAAAGAAAGACATTCTTCAGCAGAATAACTACTTAAGCAGAAGCATTCAAAAATGCTCTACCAGGTTGACGCTCTGCCAACGGTCCATGACACCCAAGAAGCTTGGCATTGACACCATCTGATACAATGCGGTTCTCTGCCTTCAACTTCACATAATCAGTACGGTTGAACTTGGTAAAGCCCCACTTCCTGCTGACAATGATCTTTTGGCGACCAGGGAACTTGAACTTTGCACGGCGGAGAGCCTCCTGTGCATGATGGCTGTTGCTGTCCTTACAACGAACAGACAGAAGAACCTGGCCAATGGCAACTCTTGCACAAGTTCCCTGAGGTTTGCCAAAAGCACCCCTCATACCAGTTTGGAGCCTATCAGCTCCAGCACATGAAAGCATTTTGTTGATACGCAAAACATGGAATGGATGTACCCTGACCCTCAAATGGAAAGCATCCTTTCCAGCATAC</w:t>
      </w:r>
    </w:p>
    <w:p>
      <w:pPr>
        <w:pStyle w:val="Normal"/>
        <w:rPr/>
      </w:pPr>
      <w:r>
        <w:rPr>
          <w:szCs w:val="21"/>
        </w:rPr>
        <w:t>&gt;L2610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CAAACCCAAAATGGTTATAATTCCGCGTGTGATACATCAATAAAAATGTTCTCCCAAAGGGGTATGAACCCCCTCATATGCCAGTAACTGCAACCAACAAACCCTCAAAAACCCCAAAAGATGAGGGTATGAGAAAACAACAAAAGGTCTCTACGTATAAACTTTAATGCAGCCCAATGAAACAGACCCAGTGCTACTCAGTGAAACTTAACATGTTGCTGGACAACATAAAAACCTTCACTCTCTGCACCGTAATCCTGAACTACAGCGCAAGAACAACCAACTACCTTCCTGGCCTTGCCCTCAAAATCAATCTTGCACAATCCAACCCACTCGCGAAAAGTCTTGGCACAGGGAACTGTAAAAAGGCCAACACCATGGTCAGCACAAAGCCCTTTCACAAGCTTAACATAGTCAGGCTGGTTGCAGTCCTCAGCCAATAGACATAGCTGGGCAACATGTTTCTCAATCACTTTTGCACCTTCATGAAGACCTCGCACT</w:t>
      </w:r>
    </w:p>
    <w:p>
      <w:pPr>
        <w:pStyle w:val="Normal"/>
        <w:rPr/>
      </w:pPr>
      <w:r>
        <w:rPr>
          <w:szCs w:val="21"/>
        </w:rPr>
        <w:t>&gt;L2611</w:t>
      </w:r>
    </w:p>
    <w:p>
      <w:pPr>
        <w:pStyle w:val="Normal"/>
        <w:rPr>
          <w:szCs w:val="21"/>
        </w:rPr>
      </w:pPr>
      <w:r>
        <w:rPr>
          <w:szCs w:val="21"/>
        </w:rPr>
        <w:t>CAATTCCATACTTGTACGTTCATCTATTATTGGTACCCACTTTAGTTTTCTCTCGACTTTTTCTGAGTCTTCGTTCTCTTGGGTTAGCCAAGTTTTTCATTGTTTGCCTCCCTTGTCCAATCGGCAAGGGAGGGCTCTTTGTTTTGTTCTGGTTAAAAGATGGGCACCCTCCCCATATCGATCTAGTGTGGTTTACTGTTATTTTGTGTTTGTTGTTTTGTTGATCTTGAAGCTTCAAAGTGAGGGTTTTAAGCAGAAGATCAAAGCCCAGGAGCTAGGTAGTTGAAGCTCTGTTGGGTTTGCAAATATTTTGGGTCTAGAAGCTGCTGCTCCAAGGTGGGGAGAGGTTCATGCATATCAAGGACAATGGTATCTCCAGGGCTAAAGCATTCCATTCTTGCTGAAGGTGTTCCCCTAAGGCTAAGAGAGGCCGGTGAGCTCTACCTTGTCACTCTCCCGACTGTTGACGGTGGCTCTATGTTGGGGACGACAGGAGGCTTGGTGCTATTTGGGTTTGGAGCTCCTATGATCCTTTTGTGCTCTTTGAGCTGTAGGTCAAAGGTAGCTCTATAATCTCAATTGGTGGTCTTGCTTGGTGCGAAGAGCGGTGCAGCATCGCTTATGGTTGGGTGGTTCAGTCTCCTCCTTCATGTCGGCGTCACTGTGGTGA</w:t>
      </w:r>
    </w:p>
    <w:p>
      <w:pPr>
        <w:pStyle w:val="Normal"/>
        <w:rPr/>
      </w:pPr>
      <w:r>
        <w:rPr>
          <w:szCs w:val="21"/>
        </w:rPr>
        <w:t>&gt;L2612</w:t>
      </w:r>
    </w:p>
    <w:p>
      <w:pPr>
        <w:pStyle w:val="Normal"/>
        <w:rPr>
          <w:szCs w:val="21"/>
        </w:rPr>
      </w:pPr>
      <w:r>
        <w:rPr>
          <w:szCs w:val="21"/>
        </w:rPr>
        <w:t>AATTCCCCAAGATGACGATGACGATCTTGAGAACGACGATGTCATGGTTGAAAACGACGACGTTCTAGCCGACGAGGAAGACGAAGAAGACCTCAACTCTGTCTCTCCTTCTATCTCCTCCCCTGCTACTGTCCCTGTCGCCGTCCCCTCCGCCTCTGCCGTCACCATCGCTGTCCCCAACGGCGTTGACCCCCCCTGTGCTTCCGTTCAGTCTGCTTCTGACCCCAAGCGTCAACGCGTTGAGACGACGCTGGTTATCCACCAGCAAGAAGAGAAAAAGCCACAACCACAACAAATGGATGAATCGAGACGGCTGTTTCAACGATTATGGACTGACGAAGACGAGATCGAGCTCCTCCAAGGGTTTCTTGATTACACGACGCAGCGAGGAAGCAATCACCACGACACTGCTTTGTTCTACGACCAAATCAAATCGAAGCTCCAGCTCGATTTCAACAAGAACCAGCTGGTTGAAAAACTACGCCGTTTAAAGAAGAAGTACCGCAATGTCCTCAACAAAATCAGCTCAGGTAAGGACTTTACTTTTAAGAGCCCTCATGATCAGGCCACTTTCGAGATTTCTCGTAAGATCTGGAGCTCTACCGGTCAAATCGGTGTTGTAGATGGTGGTTTGGATGATGAG</w:t>
      </w:r>
    </w:p>
    <w:p>
      <w:pPr>
        <w:pStyle w:val="Normal"/>
        <w:rPr/>
      </w:pPr>
      <w:r>
        <w:rPr>
          <w:szCs w:val="21"/>
        </w:rPr>
        <w:t>&gt;L2613</w:t>
      </w:r>
    </w:p>
    <w:p>
      <w:pPr>
        <w:pStyle w:val="Normal"/>
        <w:rPr>
          <w:szCs w:val="21"/>
        </w:rPr>
      </w:pPr>
      <w:r>
        <w:rPr>
          <w:szCs w:val="21"/>
        </w:rPr>
        <w:t>ATTCTTTTTTTTTTTTTTTTAACCAATTTCATGGACATTTGTATACCAAACCCATTTGTTGTTGTAATTATATCTTAATAGCACCCCATGCCATAGGATAAAAGAGTAGAAGCAACCATCACGCTTTTAAATACATAAACCACTATGTAGGAATCAGACTGCTGACTTCTATATTCCCATCACTCTTCAGCAGCCACAGTCACCAATTCATATTCCACCAGAGACAGATTGTTATCCTCTTTTACAACGAATGTGGCAGGCTCAGTGACCTCAATTCGGCCCCACTTGTCAACAGCTAGCCTCATGGAACCCTTAAACATGTCAATCTTAGCATTCCGGAGAATTACTGTGGTTCCTGGCTTCATCAAGTCAACTTGATCATTACGGGCGGTGAAGAGGATGGTGCCGGTCTCATCACCGACGAGACATTCAGCGATGCGTGTATTGCGGAGACGGTTAGAAGCGGCGGTGGCTCGGCCCTTTTGCAAAACCGTATTGGAGTTCAAGACCTTGGCGATCAGGGTGTGGCCAGTGGTTCCAGGCTTAAGCTGATCCACTTTAACAAAGACCGGCTTTCTCTTCTCTGTCTTG</w:t>
      </w:r>
    </w:p>
    <w:p>
      <w:pPr>
        <w:pStyle w:val="Normal"/>
        <w:rPr/>
      </w:pPr>
      <w:r>
        <w:rPr>
          <w:szCs w:val="21"/>
        </w:rPr>
        <w:t>&gt;L2614</w:t>
      </w:r>
    </w:p>
    <w:p>
      <w:pPr>
        <w:pStyle w:val="Normal"/>
        <w:rPr>
          <w:szCs w:val="21"/>
        </w:rPr>
      </w:pPr>
      <w:r>
        <w:rPr>
          <w:szCs w:val="21"/>
        </w:rPr>
        <w:t>AATTCGAGCTGTGCAATGCGATGTCGAATCCATATGAGAAAGTGAAAGAAGGGAGACTCACCTTCAAGGGAGGAAGCGTCGCCACCACCAGCAAAGCCATCGACAAGAAGAAGAAGAAGAAAAAGAACAAGATTAAGGATGAAACAAATATATCCTCCGCTGCCGAGGTAGAGACAGAGAATACTGAAACTGGCGGCGATGTTGGTGCTGCAGGCGAGGTTTACACAATCGATGCGGCGAAGCGCCTCCAGTACGAGGAGCTCTTCCCCGTGGAGGCCAAGAAATTCGGTTATAATGAAAAATCAAATTTCAAATCTATGGAGGATGCCCTCGACGACCGAGTGAAGAAGAAGGCCGATCGTTACTGTAAATGATGCAATCTCTCAGGTCCACTTCTCTATTAGAGTTTTTGTTATGTAGATTTGCCTGCATCTTTGTAGTATTGATGATCTCAAAACTAAGAAAATCCCTGTTTAACCTTTAATTAGGGTTTAGGGTTCTTGTTTCAGTAATGTTGATAACTTCCTAGTTCGATTTTAACGCCTCGAAAACTATTTAAAGTAAATAAGCAATTATAATCAGTACTTTGTATTAAAAAAAAAAGAGAGAGAGAGAGAGAGAACTAGTCTCGAGGGGGGGCCCGGTA</w:t>
      </w:r>
    </w:p>
    <w:p>
      <w:pPr>
        <w:pStyle w:val="Normal"/>
        <w:rPr>
          <w:szCs w:val="21"/>
        </w:rPr>
      </w:pPr>
      <w:r>
        <w:rPr>
          <w:szCs w:val="21"/>
        </w:rPr>
        <w:t>&gt;L1743</w:t>
      </w:r>
    </w:p>
    <w:p>
      <w:pPr>
        <w:pStyle w:val="Normal"/>
        <w:rPr>
          <w:szCs w:val="21"/>
        </w:rPr>
      </w:pPr>
      <w:r>
        <w:rPr>
          <w:szCs w:val="21"/>
        </w:rPr>
        <w:t>GGAGCCAATTCCTTCTCTCTAGCTCACGTATCCCTGGCCTGTCGTCTTTGCCTCCTCACTCCTCAGTCATTGGTTCTTCAGCGACGCTTGTTCAGACGGCAGACCCATTCACGGCTCTCCCTCCTCGGCTCCTCCTCACTCATAGACATAGTTGGCAGACCCTTTGCTCTGTATCTAAAGTCTTCATCCCCATTACAGAAGTAGTTTTATCTGCATGTGACTTTCCTTTTAGATTCGATGCTTCTCACCTCTTCCTGGCATTGTACAGTTCGAGTACTACCTTCCTTCTCCTCGGATATGCCTGGGTTCTAACTTCTGAGTTTTTGTCTTTTGGCTATCGCTAAGTTATGGGTTTGTCTTAATTAGTTTTTTCTTATGTTGGGATTCAAATTTTGAGAATTGTTGAGATTTGATTTGAGATATTTCTGTTTCTATTGGGAAATTATTGAGATTTGGGAATTAGA</w:t>
      </w:r>
    </w:p>
    <w:p>
      <w:pPr>
        <w:pStyle w:val="Normal"/>
        <w:rPr/>
      </w:pPr>
      <w:r>
        <w:rPr>
          <w:szCs w:val="21"/>
        </w:rPr>
        <w:t>&gt;L2615</w:t>
      </w:r>
    </w:p>
    <w:p>
      <w:pPr>
        <w:pStyle w:val="Normal"/>
        <w:rPr>
          <w:szCs w:val="21"/>
        </w:rPr>
      </w:pPr>
      <w:r>
        <w:rPr>
          <w:szCs w:val="21"/>
        </w:rPr>
        <w:t>GGATATTCTTTTTTTTTTTTTTTTTTTTTTTTTTTTAACTGATCTAGGACAAACCAAATGTGCCACATTATTATAAAAATCTGTGCAAATCAGTCAACATGACCATTTCCTCAAACAAAATGTATCTCGTTCCACAAAATATTTAGAATCCTGCCCAGACCAATAATGAAGCAAAAAAACAAGTCCCAACAACCTACTTAAGCCCATATATAAATCTGGCATAGAATCAAATTTTCATCTGCTTAGCCAATAAAACTAGTTTTAAAAACTGCAACAAAACCCACTTGATGAACCTGTTTAATTCACCAAAAACATACTTCATGAGATGAGACCATCATTCAGGGATAGTGAGGCAAGCTGATCAACAGGGTTTGTTGCCTGCTGCTGANCAGCAACACTCCTTAGCACCTCCATAGCCTCTGCTACTTTAGCCTTTAAAGCCTCCGGTGATTCAAGCAGGTGTAAAACCTCAGTCTGATCCATCTCCAAAAGCATGCCTGTAACCTTGGCTGCTGAATCATGCTCCAACTGATCCACTAAAGGGTAGAGACTTTCACCCAGTAGCGTCCTTTGCTGTTCAAGGGTAGCATTCGCAAGGGCTGTACCCAAAGCAGTAATGGGCATAGGCTGTCCTGCAGCAGCATCTCTAATTGGCATGCCACCCATATCATAGGGAGCAGACAGCATA</w:t>
      </w:r>
    </w:p>
    <w:p>
      <w:pPr>
        <w:pStyle w:val="Normal"/>
        <w:rPr/>
      </w:pPr>
      <w:r>
        <w:rPr>
          <w:szCs w:val="21"/>
        </w:rPr>
        <w:t>&gt;L2616</w:t>
      </w:r>
    </w:p>
    <w:p>
      <w:pPr>
        <w:pStyle w:val="Normal"/>
        <w:rPr>
          <w:szCs w:val="21"/>
        </w:rPr>
      </w:pPr>
      <w:r>
        <w:rPr>
          <w:szCs w:val="21"/>
        </w:rPr>
        <w:t>AATTCCTCAGAGAGAACTCAGTTTTTATTTTATTTTATTTTNATTTTGCGGTTCCTTCGATTGCACTGATTCATACAATTCTCTTTCTTTCTTCTCTCAGTTATCTGTATCGCCCAAATACCCACCAAGGGAAAAAAGCAAAAACCACAAGTTAAGGAGAGTTTAAAGCGAGCGAAAATTCAAGAAGCCAAATGAACATAACACGTACCATCCCCCCCCCCCTGAAATATATTTAAACTTTTGATTTGATGGATCTATAGATCTAACCCTTTTATACCCACATGTACCTCTCTGTTTCTTTTGGATCTCCATCCTTTTCATCTGCTGTAATTTAGTAGCTCACCAGAAACCGCGCAGATAAGCTTACTTTGTATTGAGGGGAGACTGGTGGGGTTTATTGGACGGAGTAGTATTGCATCCAATTTTGGATGTGGAGGAATCGGTGGCTGGCCCCGGTGAGATGAGGGATGTTATCAAGGTTGATGAACTTTTTGAGGGCCTGCTGGCGGCCGTCCTCAGAACGTTATGTCCACGCGAATTCGGATGCAGCAGGCCGGCAAGATGGGCTGCTTTGGTATAAAGACACTGGGCAGCACTTGCATGGTGAATTCTCTATGGCTGTTCTTCAGGCCAATAATTTGCTCGAGGGGGGGGCCG</w:t>
      </w:r>
    </w:p>
    <w:p>
      <w:pPr>
        <w:pStyle w:val="Normal"/>
        <w:rPr/>
      </w:pPr>
      <w:r>
        <w:rPr>
          <w:szCs w:val="21"/>
        </w:rPr>
        <w:t>&gt;L2617</w:t>
      </w:r>
    </w:p>
    <w:p>
      <w:pPr>
        <w:pStyle w:val="Normal"/>
        <w:rPr>
          <w:szCs w:val="21"/>
        </w:rPr>
      </w:pPr>
      <w:r>
        <w:rPr>
          <w:szCs w:val="21"/>
        </w:rPr>
        <w:t>ATTCGAATTCTAGAAACTTTCTTTTCTTTTTCTTGATTCCTGAACGTTTAAATTCCGAGAAACCAATCATATTCTTTAAAACAAGTTGTATTCTTGGACTGAGTCCAGACGATTTCATTGGTTTCTTGGACTGATTTTTGTGCTGCATTTTTTTGCAAGAAATGGTCAGAGCGCCAACAAGATCATCAAGAACAATAGAGACAAGACTATGGTGCGGTGTTTTGGCTTTGTGAGTGTTTTACTGCTGGCGGTTCTTGCGTTGTCAATGGTGGTGTTGCCCTTGCTTTTGCCTCCTTTGCCTCCTCCTCCTCTATTGCTTCTTTTATTTCCGGTTGGGATTATGGCTGCTCTCATGTTCTTGGCTTTCTCACCAGCTGAGGCTGGAGGAAATGCTGTTGCTCCTAGTGTATAAGAGTTTGGGTTTAATTGGGTTCTAGTGGCAAAATTGCATCTAATTTATGGTACATTTCCAGTAAAATTTCCCCTGCTCTAAAAAAAAAAAAAAAAAAAAAAAACA</w:t>
      </w:r>
    </w:p>
    <w:p>
      <w:pPr>
        <w:pStyle w:val="Normal"/>
        <w:rPr/>
      </w:pPr>
      <w:r>
        <w:rPr>
          <w:szCs w:val="21"/>
        </w:rPr>
        <w:t>&gt;L2618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CAAGTTTCAAACATGACAAAGAATCAATAAAAAAATGCACTGCAAGTTTCAACAGCTCCTTCCCACCAAGATTTGAGTAAAAACTACATTTACCTTAAGACCTAGCGGCAAATATTGAACATCCTTTAGTTTTTGTTGAAGAGCTACAATCACATTTTCTTCTGACTTCAACCCAACACATTATAGAACATAAACCGCAATCTTCTATTTTTAGAAGATAAAAAGGAAAAAAGAAAAAGGAATTTTTAGGGTTGGGAAGAAAAGGGAAGAAAAAGCCGCCCACCCGGGAATAAAAACAAGTTGGTTCCTTGCGGATTCTGCGACAGCCACATGCGGACCTTGATAGATATTACCATGTGTTACAGATTGAAGGGGCATTTGATATGTGAGGAATCGGTGTAGCCTCCACCTAAATGGTTGGTGGGAATGGAAAAGAAATCTTCTCCAACAGCAACCCAAAAGAGTTAACCAAGCAAATACATTTCTCGTTGGACCGTCTTTATGCATAGTACATGTACAAGCTGTTTGCAGCAGCACAGGCAATTGAATTTTCTGTTGGGTGCCATGCTAGATGCAGCAACTTTGTAGTGAAATCAAGAGAATTCCATTTGCATCAACTCCAGCGCTTTCTGTTCCCCGTCTTACAACACGTGTAATACTGCTTAGGGATCT</w:t>
      </w:r>
    </w:p>
    <w:p>
      <w:pPr>
        <w:pStyle w:val="Normal"/>
        <w:rPr/>
      </w:pPr>
      <w:r>
        <w:rPr>
          <w:szCs w:val="21"/>
        </w:rPr>
        <w:t>&gt;L2619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TTTTTTTTGAAGCATGAAATCTGCCTCGTATTAATAGCATCTAATACATCGAAAGAAGATATCTAATTATAAGCAGTCAAAATTTCCACAAATTCAGAAAGGATCACAAAACAACCCCAACGAGTCTTGCACATCCAACAGCTCAAATAGATAATGAGGCTCTAAACAGGAAAATTTAAACATATAAAATACTGAATTGGATGATTAATCTTCCTCCTCTCCCTCATTCTCAGCAATGTTGAAGTATCGCAGTTCATACACATTCCTGTCTTTGTTGGAAGCAATCACCCGAAGCCAATCTCGCACATTGTGTTTCTTCAAGTACTTCTTGGTCAAGTACTTAAGATACCTTTTAGAGAAATTGCTGTCAGAGGTAACGGTGATCTTGGTCTTGTCACGAGTGACGGTTACGGTGTCACCGAGGGCACCGGCCTTGCCACCAACCTTAATCCTCTCCTGGAGGAACTTTTCCAGTGAGGCGATGTCCATAATCTTATCCTCCACTGGTTTCCCGCAATCAATCACAAAGGCCGCTCCCTTCTTCTTCCCCTTAGCTCCAGCTGCCGGCCCCCGACTCATCTTGCCGTTTCTGCTCCTCTACACACAGGATAGGTGCGCGCTCACTGGCCGTCGTT</w:t>
      </w:r>
    </w:p>
    <w:p>
      <w:pPr>
        <w:pStyle w:val="Normal"/>
        <w:rPr/>
      </w:pPr>
      <w:r>
        <w:rPr>
          <w:szCs w:val="21"/>
        </w:rPr>
        <w:t>&gt;L2620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TCTTTTAATCAAGATGTTCACTGATATGATAAAGTTCAAACAAAATATCATATGTTTAAATACATGTATAATTATTCCAAAGACTACAGATTCAAAGGCGTGATCGTGGCTCCTGGCTCCCGTCTACTTTTCTGAAGAATGGGTAGTCTGTGTACCCAACAACAGGATCTTGGGTGTAGAATGTTTTCCTGACATACTTATTCAAGGGCGCATTGAGCTTAAATCTCAAGACTAAGTCTGGGTTTGAAATAAAAAGTCGGCCATAAGATACCAAATCTGCATCATCTTGAGCTACAGCTTCCATTCCTAGCTCCCTCGTGAACCCACCGCTACAGATGAAAGTTCCCTTATAAGCCCTTCTCCAAGTTCTCATTAATCTAGCTTCCTCTTCTTCAGTACCATGTCTGCCTGATTCTGTTTGGCCATAAGCTGTGTAGCGAGGCTGAGTGACATGGAGATAAGTGAGTTTTGATCCAAGGTTCAACTGAAGTTTGTTAAGTCTCTCGATTACAGCAAGACCCAAGTTGAGCGGATCAGAATCTATGGCATCTAGGTGATCAATTGCCGGTGACATTCTGAAACCAACTCGATCAGCACCAATAGCTGCAACTACTGCCTGAATCACCTGCATTAGGAATCTGCATCGATTGTTGATTGATCCACCATACTCATCTGTTCGGTCATTGATCCCATCTTT</w:t>
      </w:r>
    </w:p>
    <w:p>
      <w:pPr>
        <w:pStyle w:val="Normal"/>
        <w:rPr/>
      </w:pPr>
      <w:r>
        <w:rPr>
          <w:szCs w:val="21"/>
        </w:rPr>
        <w:t>&gt;L2621</w:t>
      </w:r>
    </w:p>
    <w:p>
      <w:pPr>
        <w:pStyle w:val="Normal"/>
        <w:rPr>
          <w:szCs w:val="21"/>
        </w:rPr>
      </w:pPr>
      <w:r>
        <w:rPr>
          <w:szCs w:val="21"/>
        </w:rPr>
        <w:t>ATTCCTAAATTTTAAAAGGAGTGGCCTTGTCATCAACTGGGTCCTATAGAGGTTTTGATTTGAAAATTGAAAACAGCTATACACCAAAGGCAAGAAAAAATATTATATCTTGGAAAGAAAAAGAAGTAAAATTCCATTTGGAGAAGAAGTCTTAACTGACACTCTTTCCCTTCATTTCCCTTCCTATTCTCTTCTCTGCACAACAAGAAATTCTGGGTTATTTTCCAAAAAGGCGCAACATTCGCCAAAACACAAGCAAAGCACAAGAACCCATAACAAATGCTCTCTCTGACCCCAAAGCCCAAAGCTTTACTTGTTTCTTCACTTCATCACTGCCTTCTCCAGTTTTCTCTACCTTTTTCTCACTCATAGTTACCACACACAGAGCCAACTACTGTAATAATATCAACAATTTATGGAGTTAGAGTGAATATAACTGCCCAACAAGACAAGCTAAGTACTAGAGAGAGAAAAAAAGAATACAGAGTAGTGGGTTTTGGTTGGTGAAACTTGATATGGCCTTCGCTTCTATCTTTTGTTGTGGAAAGCGTTTGGATCGGAAAGAGCGAGGAAAGAAACAGCCAACATGGCGGATCTTCTCCTTGAAGGAACTACATGCAGCTACAAACAACTTCAATTATGATAACAAGCTGGG</w:t>
      </w:r>
    </w:p>
    <w:p>
      <w:pPr>
        <w:pStyle w:val="Normal"/>
        <w:rPr/>
      </w:pPr>
      <w:r>
        <w:rPr>
          <w:szCs w:val="21"/>
        </w:rPr>
        <w:t>&gt;L2622</w:t>
      </w:r>
    </w:p>
    <w:p>
      <w:pPr>
        <w:pStyle w:val="Normal"/>
        <w:rPr>
          <w:szCs w:val="21"/>
        </w:rPr>
      </w:pPr>
      <w:r>
        <w:rPr>
          <w:szCs w:val="21"/>
        </w:rPr>
        <w:t>ATTCGTCCTTTTGGCATTGGGAGCAAAAGCACAGATCAGCAGCGGGAGAAGATGATATACCGAAAATGGAGTCTCCTAACGGGCCCAGCGGCAATCTTGGGTGGAATCGTCGCTACGGTGGTCGCCGCCAACTTACTTTTCATTGAGAATGATCCGTTTCTTAAACCAGAGCAAAGGAAGCCAGATTCACCATCGTTGACCAAATAGAATGGAAGCAAAGCAAATCACATTATGCATGTTTTGTAAGCTTTTTGGGTGCTTTGTATTTGTTGAGTATCTGTTTCAGTGAACCAAATGTTTAAGCTGCAGTTTGGGACAAGATATCTTGGTTCAATAATGTGGAGATTCAGGATCAAGTTCAGTAACTCTCTGTTCAAAATAATTTGATAACCTAGTTCTTTGTCTTTAAATCTTTGAAATATAGGTTGAGTGACCATGATAGATAGATTAAAATTCCAAAATGAAGCAAAATTTATCTATTAACTTTAATTATATGAGGATGCTTTTTTTAGTTCAATAATAAGAGGCATATTGTGCCACTACCATAGATTT</w:t>
      </w:r>
    </w:p>
    <w:p>
      <w:pPr>
        <w:pStyle w:val="Normal"/>
        <w:rPr/>
      </w:pPr>
      <w:r>
        <w:rPr>
          <w:szCs w:val="21"/>
        </w:rPr>
        <w:t>&gt;L2623</w:t>
      </w:r>
    </w:p>
    <w:p>
      <w:pPr>
        <w:pStyle w:val="Normal"/>
        <w:rPr>
          <w:szCs w:val="21"/>
        </w:rPr>
      </w:pPr>
      <w:r>
        <w:rPr>
          <w:szCs w:val="21"/>
        </w:rPr>
        <w:t>AATTCCCTTGAAGATATTTTTGGATCTCATGATCCTACAATTTTGCCTCAATTGCAGGGACTCACAGTGGATTCCACTGTATCCCAGTTACAGTCTCAAACAGGGATTCAGATGTGCCAGAACATAAACCAGAAGCTCCGCTCAAGCTACCCTACCAACTTCTCATCTTCTCCTGTGAGGACATCATCTTTTGGATTTGATCCATCTGGGGTAGCGGCAGCAGCAGTTTTGAATTCAAGGTCTGCTGCCTTTGCAAAGCGGAGCCAGAGTTTCATTGAACGAAATGCTGTGAACCGTCATACTGGTTTTTCTTCACCAACTTCTTCACCAACTATAATGCCTTCTAATCTATCGGATTGGGGTTCCCCCGATGGCAAATTGGAATGGGGTATTCAAGGAGAAGAGCTTAATAAACTGCGCAAGTCTGCTTCTTTTGGCATTCGAAGCAATGGCAGCAGTTTGGCAGCAGGTGCGGTATCAATGCCTGCAGCTCTTGATGAGCCAGATGTGTCGTGGGTTCAGTCCTTGGTAAAGGATAACCCTCCCTTGAATTCTGGGCACTTGGGTTTTGAGGAACAGCAGCAACAATGCCATCTTAATACTGGAGGTTCAGAAATGCTTCCAGCATGGGTGGAGCAATTGTACATTGAGCAGGAGCAGATGGTGGCTTAAAACAACAG</w:t>
      </w:r>
    </w:p>
    <w:p>
      <w:pPr>
        <w:pStyle w:val="Normal"/>
        <w:rPr/>
      </w:pPr>
      <w:r>
        <w:rPr>
          <w:szCs w:val="21"/>
        </w:rPr>
        <w:t>&gt;L2624</w:t>
      </w:r>
    </w:p>
    <w:p>
      <w:pPr>
        <w:pStyle w:val="Normal"/>
        <w:rPr>
          <w:szCs w:val="21"/>
        </w:rPr>
      </w:pPr>
      <w:r>
        <w:rPr>
          <w:szCs w:val="21"/>
        </w:rPr>
        <w:t>AATTCTTTTTTTTTTTTTTATAAAAGAAAAACAATGGAATAAGATGCATAGAAATTTTCAAATGCCCAACAATTTTCTTTAAAACTCTCATGACACACCGAATGAAACACAAGGTGCATCAATTCCAAGTAATCTAAGCCAAAATCATAGATATCCAAAGTTAATGATAACACAGAACAGAAAGATAACATAGCCAGGGAAAATGATCATAAATATGACGTAGAATACTAAATCTAATCTTCCTCAACAACAGTCCCTTTCTCGCTGACATAGATACCATCAAGAAATTTCCTGATATCTTTATTCTTAACATGGCATTTCTGGTTTATCAAGGCAGCTGACCGTGACACCAGTTCAATGTCATTGCCATCCAATACAAGCTCATCTTTAACTTTGTCAGACCGAACAACAGTTACACCTTCAAGCATATCCACTTTCCTGACCCTCTTCTCCCCAAGGAAGTTACGAATCTCAATGGCAGTATTAGAGTTGGTGATGGAGGCGTTGATAGGAAAGTGAGCATAGACAAACCGCATCTTGTAGCGGTAGCCCTTGGTGACACCGGTGATGAGATTCTCAACGTGGCTGAGGGCGGTGCGGATGGC</w:t>
      </w:r>
    </w:p>
    <w:p>
      <w:pPr>
        <w:pStyle w:val="Normal"/>
        <w:rPr/>
      </w:pPr>
      <w:r>
        <w:rPr>
          <w:szCs w:val="21"/>
        </w:rPr>
        <w:t>&gt;L2625</w:t>
      </w:r>
    </w:p>
    <w:p>
      <w:pPr>
        <w:pStyle w:val="Normal"/>
        <w:rPr>
          <w:szCs w:val="21"/>
        </w:rPr>
      </w:pPr>
      <w:r>
        <w:rPr>
          <w:szCs w:val="21"/>
        </w:rPr>
        <w:t>ATTCTTTTTTTTTTTTTTTGAAAACCAGTGTAATAGTATAACATGAAGCCCATTTAGTCATTTCACACATAACCCATTTGGTCATTAAATTTTAACATCGTTTTCCACTAGTGCAAACAAAACTCAACCCTAACCCTAATCCCAAATCTTTAACCACCAAAACCATAGAGAGTCCTCCCCTGCCTCTTCAAGGCATATACAACATCCATGGCAGTAACGGTCTTGCGACGAGCATGTTCGGTGTAGGTAACGGCGTCCCGAATGACATT</w:t>
      </w:r>
    </w:p>
    <w:p>
      <w:pPr>
        <w:pStyle w:val="Normal"/>
        <w:rPr/>
      </w:pPr>
      <w:r>
        <w:rPr>
          <w:szCs w:val="21"/>
        </w:rPr>
        <w:t>&gt;L2626</w:t>
      </w:r>
    </w:p>
    <w:p>
      <w:pPr>
        <w:pStyle w:val="Normal"/>
        <w:rPr>
          <w:szCs w:val="21"/>
        </w:rPr>
      </w:pPr>
      <w:r>
        <w:rPr>
          <w:szCs w:val="21"/>
        </w:rPr>
        <w:t>AATTCTTTTTTTTTAGCATAATCTACTCACTTGTATAAATAATAAAGCATCCACATTAAAATAATGAACCATGATTAGTATTCCACCTAGTAAACATTCAAAGTTCTCTCTTCAAAAAAGGTTTTAATTCCAAGAACATAAAAATTGTCCTGCTAAAAAATGACAACTCACCAAAACTTAATATGATCAAACCATTTCTAAGCTCCAATAGTTTGGGCCTTGTTAAGGATGACACCTTCATATTTCACTTGAAACCACTTCATGGCATCCTCCTTTGTCACCCTGTGCTGAATTCCAACACGTGACTTGCATCTTCGGCGACGACCAACACGGTACCCTGGGCG</w:t>
      </w:r>
    </w:p>
    <w:p>
      <w:pPr>
        <w:pStyle w:val="Normal"/>
        <w:rPr/>
      </w:pPr>
      <w:r>
        <w:rPr>
          <w:szCs w:val="21"/>
        </w:rPr>
        <w:t>&gt;L262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CTTTGCGTCACCAGCTCCATCAATATGATTCTCTTTCTGCTCAGCAACAAAATTATGTGACTTGGTCAAAGTATGAAAATTAGTTTTGTTCATTTGATTTGCTTCCGCAGGAGACTGGTTCATATCATTTAAGCTTCTGCTTTTCACAGATTCCTGCAAGTGGTACTGGTTCTTTGTAGAGTTAGATAACTGGATTATGCCACTGCTGCCACCTGCCTTTCCTATTTCCTTCAAACCACACTTCTTCTTTCCTGGAAAAGATGCAGCATGGGAACTAAGACTTTGGTGGTTGTGGTCAACATGTAGGATTTGCACTCCAGATGCAGTTCGTTTGGCATGATTTTGCAGATTATTTTGACCCACAGAAAGAGGAAGCTGAGACAATGCATTGAGTGCCTTTGTTGTCTCTTCCTCACTGATGTCACACCGGTTCATTCCAGGCAGCCAGTTCAGCATAGCACACAGCCACCTTTCAGGGAGATGCTCAGGCCTTGTGCCATTGGGTAACAACCGCCACTTCTGACAACTGTCACAACAGACCCAATTTTCTTCTATAAGTATAGGATCCATAACAGGTGGTGCTAATTCAGAAGCAAGTGCATTTCCAGGTATTGAAATGCCCGTATATGCAACATCTTTGACCAATGTCCCAGGTATCGGCTGATT</w:t>
      </w:r>
    </w:p>
    <w:p>
      <w:pPr>
        <w:pStyle w:val="Normal"/>
        <w:rPr/>
      </w:pPr>
      <w:r>
        <w:rPr>
          <w:szCs w:val="21"/>
        </w:rPr>
        <w:t>&gt;L2628</w:t>
      </w:r>
    </w:p>
    <w:p>
      <w:pPr>
        <w:pStyle w:val="Normal"/>
        <w:rPr>
          <w:szCs w:val="21"/>
        </w:rPr>
      </w:pPr>
      <w:r>
        <w:rPr>
          <w:szCs w:val="21"/>
        </w:rPr>
        <w:t>AATTCGAGTTTTTTTTTTTTTTTTTTTTTTTTTTTTTTTTTTTTTTTTTTTTTTTTTTTTTTATAAAATAAAATTATATATAAAAAAAAATACTTTATTAAAAAAAAAAATAAAAAAAAAAAACCCAAAATGGAAAAAAAAATCCTATCTCTTACTGATTGGTAAGGGAAAAACCTTTCCCATTAAAACCACCAAAAAAAAAAAATAAATTCTTATGATTATCCATCCATACTTTGAAAACCTGTCTACTAATTCCAACTCCTCTACAAAATCTCTCTACCTCATCTTCTTCATCTTTCCTCTGCAACTTCCAACCTAACTTCTCTGCAAATCCCAACATCTTCTCTTTCTGTTCTGCAGTAAACTTTGTCCTGAATCTCTTTGTCTTTCCGCTGCTTCTCTCTCCCGGCAGCCTGCTACCCACATCCACTTATTCCATCATTTCCATAACGGTGGAATCAGGGCGGCTGCTGCTGCTGCTTTATTTTACTTTGCGGTAAAAATTCCGGTGACACCCGCACCCACCCCATTGGAGGGTGAAAGGAAAGGCTTGTTCAATTGTAAACTCTCCACATCCATCTGTGGCATAGCTTCCCAGGCTTGCTGCATGATTTCTCAGGCATTCTTTGTATACTTCATT</w:t>
      </w:r>
    </w:p>
    <w:p>
      <w:pPr>
        <w:pStyle w:val="Normal"/>
        <w:rPr/>
      </w:pPr>
      <w:r>
        <w:rPr>
          <w:szCs w:val="21"/>
        </w:rPr>
        <w:t>&gt;L2629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AGTAAACCCTTCACTAGCATTATATTAATACAAATTCCCGTCTTGTTCTTAGAACACAACAAATTCTAAAGCATTGAGAAGTCTCAAACGATTTACAAATACTTATATCAGGGATTACATTTAACCAATCCCATTACACGATCAGGTAATTCACTTTCAATTGTTGAAGTCCACGTGATTGAAGGCAAGTTGGGCAGTTTTCAGCTTCTTGATCTCTTCATGAGCAATTTGTGTCATAACTCGCGAGTCCCAGCAACTCTGGACCTTCTAGTCGAGGATTATTCTCAAAGTTGTTCAAAGGTATATGCTCAAATGGCCCGCTGGTGGGAATTGTTCCACATAAATCATTGTTTGAGACATCCACAACTTTGAGGCTTGAAACACCGACGAGTTCCCTAGGGATTGGTCCACTTAGCCGGTTGTCATTAAGACGTAAAAAGACAAGGGACTTCAATTTCCCCAAAGAAGAAGGAATGGCCCCTGAGATGTTGTTGTTGTACAAATCCAAGCTGATGAGGCTCTTCAAATTACCAAGCTCACCAGGGATGTTTCCTTGAATATTG</w:t>
      </w:r>
    </w:p>
    <w:p>
      <w:pPr>
        <w:pStyle w:val="Normal"/>
        <w:rPr/>
      </w:pPr>
      <w:r>
        <w:rPr>
          <w:szCs w:val="21"/>
        </w:rPr>
        <w:t>&gt;L2630</w:t>
      </w:r>
    </w:p>
    <w:p>
      <w:pPr>
        <w:pStyle w:val="Normal"/>
        <w:rPr>
          <w:szCs w:val="21"/>
        </w:rPr>
      </w:pPr>
      <w:r>
        <w:rPr>
          <w:szCs w:val="21"/>
        </w:rPr>
        <w:t>ATTTTTTGATGCACAATGGCAGTATGAAGGCACCACAGGCTATGGTACAGAGAACTTGATCCATTATTCATCCTAACATATTACAGAAAAATTCCTTTGAAGACCATCATCATTTTGTAATTTCTGTATGATAAATCACACCTGTCATTTTGAGAGCCAATAGATAATAAGAAACAACGTACAAGCAGCAATGACAGTGGACAGAATAATGGTGTCTCTTGATCTCCGTCTCCTGATAGAACCAAGCAGGCCACGGATAATAGGAAACGTGTCACTTAGAAGCTTCACTTTTCCTTGAACATCTCCAAACAAAGCCCTTTGAGAACCTAAGACAGCTCTTGTTGTTTGAGCTTGATTAATAACATCATCTATATGAGAAATACTTCCATGGATGGCAGCTCTCTCTCGTAGTAACAGCATTCTTGGAGACATACTCCCAGATGCCTTGTACTCACTAATATCATCTCTGACTGAACTCAGAAGTTCTGCATGTTCCCTCATTGAGTTTATGTTTCCCTTGATTCGTTTGAATTCCTGGGTAAACTCATGAAGTATGTCTCTGTGCCTTGCGAGCTTTTGAGTAACTGATGTAGTTGGTGCAGCAGATGCAGCACATCTACTCATAGCATCATTTGTATCTACTAACTTTTCAAGCAGTGACT</w:t>
      </w:r>
    </w:p>
    <w:p>
      <w:pPr>
        <w:pStyle w:val="Normal"/>
        <w:rPr/>
      </w:pPr>
      <w:r>
        <w:rPr>
          <w:szCs w:val="21"/>
        </w:rPr>
        <w:t>&gt;L2631</w:t>
      </w:r>
    </w:p>
    <w:p>
      <w:pPr>
        <w:pStyle w:val="Normal"/>
        <w:rPr>
          <w:szCs w:val="21"/>
        </w:rPr>
      </w:pPr>
      <w:r>
        <w:rPr>
          <w:szCs w:val="21"/>
        </w:rPr>
        <w:t>ATTTTTTTTTTTTTGATTATTCAAACAGCTGAATGTCCCGGATCTCAGAAAGCATATCCAAAATATATTTTAGCCAAAGGGAAGAGACATACACTCTTACAAAACTAATTATACTTCAAGTCACCCAAATTCATGGAATCATCCCATCTGAGCATGTTGCTTGGTGGAGGAAGATGAATCCATCTCCTGGCTATGTTGGTTTGTGTCCACATTATGTGAATTTGCACTTTTTTCTGCTTCAGCTCTTTCAAGCAAAGCTTGTGTTTGCATAACCTTCATCATCTCCTTCATTGTCTTCTCCTCCCCTTCAAGCTGCATCTTCATTATAATTTCAGCTTCCTTGTCAACCGGCTTAAAGTATTCTTCAATAGCAGCCTCAGTTTCCTCTAGCTTCAAGTTTAAAGTTTGCATCTCCTCAACCATGCGGCGAACCTCTGATAATATAGCCTGCTCAGGGATCTTTCTCAAAGCTGCCTTTCTTTCTTGTGCCTGTTGGAGACGCTT</w:t>
      </w:r>
    </w:p>
    <w:p>
      <w:pPr>
        <w:pStyle w:val="Normal"/>
        <w:rPr/>
      </w:pPr>
      <w:r>
        <w:rPr>
          <w:szCs w:val="21"/>
        </w:rPr>
        <w:t>&gt;L2632</w:t>
      </w:r>
    </w:p>
    <w:p>
      <w:pPr>
        <w:pStyle w:val="Normal"/>
        <w:rPr>
          <w:szCs w:val="21"/>
        </w:rPr>
      </w:pPr>
      <w:r>
        <w:rPr>
          <w:szCs w:val="21"/>
        </w:rPr>
        <w:t>AATTCGTTCGAGTTTTTTTTTTTTTTTTTTCCCCCTCTATTACCTTTCCATGATATGTATCTGATGCTGTATTGCTGAAATGCACCAAGGCTTTAGCAATTAGGAATGGGCAGTAGAAACTTCACCTTTCTGACCAAGCTTGGGTTCCTCACTGGAAACATTAACAGGTGCCTCTACTGTCACTGCAGGCATATCCAACATTGGCATTATGGGAGGTTTCATTCTTCGTGTGACCGTCATCTTTAACCCTTCTGTTGTGTGGATTGTTGCTCCTGTTGTCATCTTAACTGGAGGTGCTCCAAATGCCATTTGAAAGTTGAATCTCCGAACAAGCATGGCAACAGCAACAACAGTCTCAAATGACGCAAACATGTCCCCTACACATTTCCGTGGTCCTCCACCAAAGGGCAAGTAACAGAAATTTTGGTTGGTCTCATTTGGGTTGGGTCCATCTAAAGGCCATCTTTCAGGGTTGAACTTTTCGGCATCATCCCATAGATGAGGACTTCGATGCAGGTTCCAGACAGAAATAAATATATCTTCATCCCTTTTTATGGGGTACTTTCCAAGCATATCATTCTCTAAAGAACGACGAA</w:t>
      </w:r>
    </w:p>
    <w:p>
      <w:pPr>
        <w:pStyle w:val="Normal"/>
        <w:rPr/>
      </w:pPr>
      <w:r>
        <w:rPr>
          <w:szCs w:val="21"/>
        </w:rPr>
        <w:t>&gt;L263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GCTTGGAATGAGTATATAAAGGGACATCCTGATGCTGAGCCTATAAGAGGCAATGGGTGCCCAATCTACAAACAGCTCGGTGTGATATTCTCTGAGCCATTAACCAATGGGAATCATGACCAGCCTGCTGAACTAGAGGAAGAGGCTCCTTCAGCAGTTCCTTTTAAGGAGACTTTGAACAATATCCAAGAGGAAGAGTCCTCTTCAGAATCTGAGGACGAGGATGATGTGGCAGATAACCAAGAAACATTTCAACCTGCCACACATATTGCAACTACTATAGTGCATGGTACTAGTGCAACTACTGTTATGGACAATACAACTGCTGCTAATCGTAAAAGAGGTCGCAAGGGGATTGATGATGCTATTGCAGGAGCTATATTGCGCATGGCAGCCGCATCAAGGCTGAAGACAGCTGCCATAAAGCAAATTAGTGAGAGATACAGTATAGCTGATTGTATTAAGGAATTGGATGCAATGCAAGGTGTGGAAGAAGGAGTCTATTTTGCTGCTTTGGATTTGTTTGACAACCCTAATGCAAGGGAGATCTTCTTATCTCTAAAAGGTGACAAGCGCATGATTTGGTTGCTTTGCAAGTGTAATGCTCATCCAGTGTCATAGGTTTAAAATAGGAATTATAATGTGTGCAGTCATATACATGACGATAAACTGATTTCTTCTTTAACTTGTAAAGCTCATTTTTGTTTTGAAAA</w:t>
      </w:r>
    </w:p>
    <w:p>
      <w:pPr>
        <w:pStyle w:val="Normal"/>
        <w:rPr/>
      </w:pPr>
      <w:r>
        <w:rPr>
          <w:szCs w:val="21"/>
        </w:rPr>
        <w:t>&gt;L263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GATCCAAAGCTACTTTCGTATATTAGCTGTCGAAATCGATCGACTGAGGATTGTTAGTATTTCTCAGTTTGCTTCTTTCTTCATCTGCTTTTTTTGAGTCAATCATTTTCTCGAACAGTTAGCGGGCATTAGCATTGCTTTAGTCTTTTGGAATAAAGATGGACTGGTGCTGTATTCCTATTTTAATCGGTGGAGCCTGCCTTTTCTAGTTCGTTAAACAATGGCGGTATCGATTTCGAAAAGCATTTTACGCTCTTTTGGGTCTTTGAACGTTGGTCGTTGCATTTCTCCATTTCTCAGTTATCAGTCATTTCGAGCTTCTAATGATTTGTGTGGCCATGTCTTTGGGAATTGCTTATTTTCTGCAGAATCTTCTAGCTTTGTCAAGGGTGGGGCAGCTTCCCTTGCGTATCGGAGGTTTTCAACATCTATCCTAACTCCTGGGTCAAGTGATGGTGCATTCCCCTCTGATTTATTATCCACAAAGGCTGTGTTAACACCGGAGCGCAAAATAGGCCTTTATCAGGACTTGGTAATTCCAGTGACAAATTTTCACAATGAGGACAAGGGATTAATGGTCTTGGCTGGTGATGTTTTTGATGTGCCCATTAAGAAGCATATTATCCATCGTGTTGTACGATGGCAACTTTGCAAACGACAGCAGGGAACACATTCGACAAAA</w:t>
      </w:r>
    </w:p>
    <w:p>
      <w:pPr>
        <w:pStyle w:val="Normal"/>
        <w:rPr/>
      </w:pPr>
      <w:r>
        <w:rPr>
          <w:szCs w:val="21"/>
        </w:rPr>
        <w:t>&gt;L2635</w:t>
      </w:r>
    </w:p>
    <w:p>
      <w:pPr>
        <w:pStyle w:val="Normal"/>
        <w:rPr>
          <w:szCs w:val="21"/>
        </w:rPr>
      </w:pPr>
      <w:r>
        <w:rPr>
          <w:szCs w:val="21"/>
        </w:rPr>
        <w:t>TCCCCATCCTTGTTTGATATGTATCATTCTGGATACCAAGAACAAATGTCACATTGGCCTGAGCAGCCGGTAAATATAATCATAAATTGGCTAAAAGATCGCAGTTCTTTAGTTGTGGCTGATTTTGGCTGTGGAGATGCACGCCTCGCAAAAAATGTGAAGAATAAAGTTTTCTCTTTTGATCTTGTATCCAAGGACCCTTCAGTAATTGCTTGTGATATGTCAAATACACCCCTTGACGCCTCATCTGTAGATGTTGCAGTCTTTTGCCTCTCATTGATGGGCACTAACTTTCCAAGTTACCTTCAGGAAGCACACAGAGTTCTTAAGCCAAATGGTTGGCTATTGATAGCAGAGGTGAAGAGCAGATTTGACCCAAACACTGGAGGAGCTGATCCAAATAAGTTTTCAAAAGCCGTTACAGATCTTGGATTTGCTTCAATGCTCAAGGATTTCTCGAATAAAATGTTTATTTTGTTATACTTCCGAAAGAAGGAGAAGCAAAGTTCAAAGAGGAAAGAAATTGAATGGCCAGAGTTGAAACCTTGTTTATACAAGCGTCGGTGAGATGAAAAGT</w:t>
      </w:r>
    </w:p>
    <w:p>
      <w:pPr>
        <w:pStyle w:val="Normal"/>
        <w:rPr/>
      </w:pPr>
      <w:r>
        <w:rPr>
          <w:szCs w:val="21"/>
        </w:rPr>
        <w:t>&gt;L2636</w:t>
      </w:r>
    </w:p>
    <w:p>
      <w:pPr>
        <w:pStyle w:val="Normal"/>
        <w:rPr>
          <w:szCs w:val="21"/>
        </w:rPr>
      </w:pPr>
      <w:r>
        <w:rPr>
          <w:szCs w:val="21"/>
        </w:rPr>
        <w:t>ATTCGTACTAAGCGCAATAAATTTAGATGGCAACTAGCATTGTATACATATTCTAGGCTCTAGCTCACTGGAGGTGTTCATAGAGAACAAAAACTGGATACTGAATTTATCAGGACATACTGACAATTGATAATTATTTTGCCTTTTAGATTGCAGCAATTCTCCTTTCTTTCCTCCTGGATATCCATAAGTTTAAGCTTGTTGTGGCGCCGGTTTCAAGTCTACTGACTTGTGATGGAGCATCCGATGCCTACGGTGAGATCTTCTGTGGCAACGAGTAAGTGCTCTGGCAGGTGTGCTTGATGCGCTTAGGTGATGGATCTCCTCCACTGGTGCCATGGAACCAAAAATACTATCTAGAGGGTCTTCCATCACATCAGCACCAGGGTTCATAGGAACTTGTTTTGACTCCACATGAGCCTTTTTACTATCAGAATCATCATGAGAGACAATGTGTGAGTCACTCTGCGAGTCACAGTCATTCATCCTTTGACCATAAGCAACATTATCCCCAAAGAAATTTCGATAACGCCACCTTAATATCGGCTTATCTGAGTTTGAGTCGTCAAACACATTCTCTGAATAGAAATGTCTATACATACGTTTCATTGTCCAGGGATCATCCTGAT</w:t>
      </w:r>
    </w:p>
    <w:p>
      <w:pPr>
        <w:pStyle w:val="Normal"/>
        <w:rPr/>
      </w:pPr>
      <w:r>
        <w:rPr>
          <w:szCs w:val="21"/>
        </w:rPr>
        <w:t>&gt;L2637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GAAGATGAAATGTAATTCAATTTTCCATTATACGTAGAAATGAGACCATCAGAGTTCATGCAGGAAGGCAGAAGCATTCCATGTATTCTATTAAACATTATTTTCCGCATATGAACGTATTTGGGTGTGCTTTCATGCTTCTGTCAAATTATATTGTTCATTTTCACTTTTTTCAAAGAAGACATCAAACAGAGGTTTCAATTTCACACTCAATAAATACCCCACACAACTAGAAAGCCGCCCATCCCGATGCAGTTGTCTTTGCTGAACCTGATGTTGCTGAAGGAAGATTCCTCTCAAGTGGAGAAAGATCTGATAAAGGATCCATAGAACGTTTTGTATTTTCTTTAGGTGATTTGATACCAACACCATGATTAACAGCAGTCATTCGTGCCGCAGCTGGATCATTTGGAGGGGGTGGGAGTGGAGACCTAATTTTTACTGCCCCACTTGGTGGCGGGGCAATCCCTAAAGGTTTAGACTTTCCAGTTCCAGAATGACCCCCTGATAGTCCTGCAGTTGANAGCATTCCAGTTCCACTAGATGGTTTATGCTTCACATTTATTCGAATGGTTTCACCTTCCTTCAATCTGTGATTTACAGCAGGATGTATATCTATGTGAGTATCGCTCTCGCTCGTCTC</w:t>
      </w:r>
    </w:p>
    <w:p>
      <w:pPr>
        <w:pStyle w:val="Normal"/>
        <w:rPr/>
      </w:pPr>
      <w:r>
        <w:rPr>
          <w:szCs w:val="21"/>
        </w:rPr>
        <w:t>&gt;L2638</w:t>
      </w:r>
    </w:p>
    <w:p>
      <w:pPr>
        <w:pStyle w:val="Normal"/>
        <w:rPr>
          <w:szCs w:val="21"/>
        </w:rPr>
      </w:pPr>
      <w:r>
        <w:rPr>
          <w:szCs w:val="21"/>
        </w:rPr>
        <w:t>ATTCTTTTTTTTTTTTTTGTTAATATGGACAAGTAGACAATTCCACAATGATAATTTATAGAAAAGGGGGTATACAGTACAAAAAACCCAACATGCAAAACTTTCCAAGAGGGCAAAAATATTAAAAAGGTAAATAACAACTAGACAATCTCTTCAGGTTGCAATTGAGGACCCATATGAGATTAAACTGTCAGATATGTCTGAAAATATTAAATTAAGACACTAAACAAGAAAGGAAAAACAACACATTAAATAAGAAACCCTTTCTCAAAACACCAAAAATTCTCATTACAGGAGATCAGCAACATTTGATGGCAGCTCCTCGATGACCACATTATAGAACTTCTGAATGTCAAACAGCATTCTCTCATCATCCCTTGTCACAAAATTAATGGCAACACCTTTTCTTCCAAACCGTCCGCCTCTTCCAATACGATGAAGGTAGTTTTCGGGTTGAGTCGGCAGATCATAGTTTATGACGAGGGAAACTTGCTGCACATCAATACCACGAGCCAAGAGATCGGTGGTGATGAGAACACGAGAAGAGCCAGAACGGAATTCTCGCATGATGAT</w:t>
      </w:r>
    </w:p>
    <w:p>
      <w:pPr>
        <w:pStyle w:val="Normal"/>
        <w:rPr/>
      </w:pPr>
      <w:r>
        <w:rPr>
          <w:szCs w:val="21"/>
        </w:rPr>
        <w:t>&gt;L2639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TTTTTTTTTTAGAAACCATATATTTTATGTTTTCCTCACACAGGATAAGGACATGAAGCACAATTTACTTAATTCATAACATATCATACATTGTGCTTGTAATCAAAAGATTACCTACTGTTCAACAGACTGATGATGCTCATTCAGATAAGTCTCCGCTAAGGCTGTGTGTAATGCTGCTCCAATTGGAAGAACATCTTCATCAAGAAAGAAATGAGGTGAGTGTGGGGAGTGAATTGAACCTAATTTTTCATTTCTAATTCCAATGCTGAGCATGATTCCAGGAATCTTTTCTTGATAGAACGCAAAGTCCTCGCCAGCCATCACCTTCTGACCCATTTTCACATTCCTAGGACCAAGAAGAAGACTACCAATCCTCTGAACATGCAAATTCAAGCTTTCATCATTTACAACAGCAGGATATGCTGGGTAGCCTTCATTTTCCATGTTAATGTATGCATTACATCTGTGCACAGCTGCCTGGCCTTCAATAACCTGTTTCATTCTCCGCTGGAGTTGATGCAAGCCCTCAGTTGTTAGACTCCTCAAAGTACCCCCAAATTCAACATATGGTGGAATTACATTCAGGGCAGTTCCGCCTTTGACATAAGTAACAGACAGCACTTCACTATGGAGGGGATCAACTTCTCTCGAGGGGGGGCCCG</w:t>
      </w:r>
    </w:p>
    <w:p>
      <w:pPr>
        <w:pStyle w:val="Normal"/>
        <w:rPr/>
      </w:pPr>
      <w:r>
        <w:rPr>
          <w:szCs w:val="21"/>
        </w:rPr>
        <w:t>&gt;L2640</w:t>
      </w:r>
    </w:p>
    <w:p>
      <w:pPr>
        <w:pStyle w:val="Normal"/>
        <w:rPr>
          <w:szCs w:val="21"/>
        </w:rPr>
      </w:pPr>
      <w:r>
        <w:rPr>
          <w:szCs w:val="21"/>
        </w:rPr>
        <w:t>ATTCATCAAATCTCCCTTGAACCCTTTACTTCATCTCTCTCTCTCTCTTCCTCTCACATTCACTATGTTTAGAATCCACCGCTTCGCACTAACCAAACCCAACAGCTACGCTTCTTCTCTTAGTCCGCCGCCGTTGCTTCCATCGAAGAACCAGCAATCGAGGCCGCCCCACTGACCTACCTCGAAGGACTCCTCAAGCCAGGTTCGGCAGAGACGATCCTCGCGATCCCTCGCTCCACCTCCGGCAAGAGCATAGCCACGAAAGCGAAAAGCGAGGCGAGTCCCGAGCATCGTGTTCGAGCAGGAAGATGGGCAGCATGGCGGTAATAAAAGGCTGGTTTCGGTGCAGTCAAATCACGTTAGGAACCTGGTTGATAAGCTTGGATCATTCTCCTTGTCCAGGCTTTTTAATCTTGAGGTCAGACCGGAGTTTGGGTCGGACGAGATCATCGAGAAAGTTCGGGTTTTGCGGAGATTGATTCATTTGCATTCGATATCTGATACGCCTATTAATATCACCTTCATAAGGGCACCTTCCACTGCGTTGTTGAAGGTTGATGTTCCTCTTGTCTTCAGAGGAGAAGACGTGTCTCCCGGAGCGCGCTCACTGGCCG</w:t>
      </w:r>
    </w:p>
    <w:p>
      <w:pPr>
        <w:pStyle w:val="Normal"/>
        <w:rPr/>
      </w:pPr>
      <w:r>
        <w:rPr>
          <w:szCs w:val="21"/>
        </w:rPr>
        <w:t>&gt;L2641</w:t>
      </w:r>
    </w:p>
    <w:p>
      <w:pPr>
        <w:pStyle w:val="Normal"/>
        <w:rPr>
          <w:szCs w:val="21"/>
        </w:rPr>
      </w:pPr>
      <w:r>
        <w:rPr>
          <w:szCs w:val="21"/>
        </w:rPr>
        <w:t>AATTGTTGGAAACACTGGTTTTGTCACTTTAATTCGTCTATCTAAGATGGAAGAGCTAGATTATCAAACAAAACCAAGTTCTACAACCACGCGCTTAAAACTCTTCGGCTTCAGCGTCTCTGAAGATGAAGAACTTACAGCTGACTCCATCAAGACTTCTTCTTCTTCTAATTCCCCAGACGCAGCTGCTGCTGCTTCAGGTGACAGTAGAAAATACGAGTGCCAGTACTGCTGCAGAGAATTCGCCAATTCACAAGCACTCGGTGGCCACCAGAACGCACATAAGAAGGAAAGACAGCAACTCAAGCGAGCTCAAATGCAAGCAACCCGAAACGCAGCCGCAGCTGCAGTTTCCTTCAGTAGAAACCCCATGATCTCCGCCTTTGCCCCGCCGCCTCATCTCTTGGCTCCGGCTGGTCCAGTTGTGGTCCCGGGGGCTGCGCCTTCTTGGGTTTACTTGCCAAGGCCGGCGGCACCTTTCCACGTCTCGCATGGATGCGTGTNTCCCAGTGGTGGAGGTGGTGGTGGGGCCGGGAGTGGGTTCGGTGGGGGGAGGGGCGTTGGTGGA</w:t>
      </w:r>
    </w:p>
    <w:p>
      <w:pPr>
        <w:pStyle w:val="Normal"/>
        <w:rPr/>
      </w:pPr>
      <w:r>
        <w:rPr>
          <w:szCs w:val="21"/>
        </w:rPr>
        <w:t>&gt;L2642</w:t>
      </w:r>
    </w:p>
    <w:p>
      <w:pPr>
        <w:pStyle w:val="Normal"/>
        <w:rPr>
          <w:szCs w:val="21"/>
        </w:rPr>
      </w:pPr>
      <w:r>
        <w:rPr>
          <w:szCs w:val="21"/>
        </w:rPr>
        <w:t>AATTCCACTCTGCAAAGAGAGAAACGATGTCGGATTGGGGACCAGTGTTCGTTGCAGTGGTGCTATTTATAATTTTAACTCCAGGTTTGCTGATTCAGATCCCAGGTCGTCACCGATTCATCGAGTTCGGAAACTTTCAGACGAGTGGAGTTTCCATACTGGTTCACTCTATCCTTTATTTTTCTCTGATTTGTATCTTCTTGTTAGCTGTTGGAGTGCACATGTATATTGGTTCATAGTCCCTCTTCAATTTCTTCCACTGTAATCCGCCTTCATGTTTGGAATTCAATTTCTTGTCTACCAAATCTCAGGATTTGTGCTGGTACTATAAATTTGCTGTAAGAATCAAACGTAGGGATGATTGTGATAATCACTGGTTTTATGTACTCAATTTTATCAATTTATCTTATGCAGTTTTGAGAAAAAAAAAAAAAAAAAAAAAAAAAAAAAAAAAAAA</w:t>
      </w:r>
    </w:p>
    <w:p>
      <w:pPr>
        <w:pStyle w:val="Normal"/>
        <w:rPr/>
      </w:pPr>
      <w:r>
        <w:rPr>
          <w:szCs w:val="21"/>
        </w:rPr>
        <w:t>&gt;L2643</w:t>
      </w:r>
    </w:p>
    <w:p>
      <w:pPr>
        <w:pStyle w:val="Normal"/>
        <w:rPr>
          <w:szCs w:val="21"/>
        </w:rPr>
      </w:pPr>
      <w:r>
        <w:rPr>
          <w:szCs w:val="21"/>
        </w:rPr>
        <w:t>AATTCTTTTTTTTTTTAAAGCTCTAAGCAAGTCTAAAATTATATCATTACTAGCAATTTCAATAAAACAAAACAAAACAGAAATATAATATGAAAAATTGACCATTCAAGCAAAAATACTTCTTTAATTAGATCTCTGGTACACATCTTCAAAATTAAAACTAAAGACCTCCTTAAAAGATGCGTTGTGGCGCCCCCATGGTAGTCTTGAGGTGTAGGCACTTAACATTCTGCCAGTTTTTCTTCAACAAAGAAACTAGGAAATTGACACTCATTTGCACATTTTGGAACACCTGCTTCTCCTCCATAGCACAGTTCCCAACAGCCACTCCCATGCAAAGCACTTTCTTCAACTGGAACTTCACTGTTGCTTTTGTTTCATTCACTTTAGACTCTAGGGACTCTTGGTGGGTGACAAGGGTAGGGAACTTCCCTGCCTTGTTGAGACCAGGGCCCAGAAGACGAGGAATCTGCTTGATGACAGATTCTGAAGCCAAAAACGCATGGTACTGCTTGGCGAGTNTCTTGACCAATTTCTTGTTCTTGTNTAGTTTCTTCAATGCTTCCACATCCATCCACTGCAAACCTATTCCCTCTGCCTCCTCAACATGCTGAGCATCACCAAGCATGNCAATTTTCATTTTGGGCCGGGGAATATGTGGCAGCTTCACCGAGCCACTGAAACGCTTATCCTTCTGGGGGATCGTAATCTTG</w:t>
      </w:r>
    </w:p>
    <w:p>
      <w:pPr>
        <w:pStyle w:val="Normal"/>
        <w:rPr/>
      </w:pPr>
      <w:r>
        <w:rPr>
          <w:szCs w:val="21"/>
        </w:rPr>
        <w:t>&gt;L2644</w:t>
      </w:r>
    </w:p>
    <w:p>
      <w:pPr>
        <w:pStyle w:val="Normal"/>
        <w:rPr>
          <w:szCs w:val="21"/>
        </w:rPr>
      </w:pPr>
      <w:r>
        <w:rPr>
          <w:szCs w:val="21"/>
        </w:rPr>
        <w:t>AATTCCACCACGGTGACACAGTGCACCTGAAGGTAGGCTTGACCGCTTGAGCTGAGTTTAGAGAGAGAGAGAGAGAGAAGAGAGAAATGGGAAAGAAAACAAAGAAACCGGGAAAAGGCAAAGAGAAAACAGAGAGGAAAACGGCGAAAGCTGAGGAGAAGAGAACTCGAAGAGAGACGAAGAAACTCTCTCCTGAAGATGACATTGACGCCATTTTGTTGAGCATTCAAAAGGAGGAAGCCAAGAAGAAGGAAGTCCATGTAGATGAAAATGTCCCTGCACCATCCCCACGATCCAATTGTACACTAAACGTTAATCCATTGAAAGACACTGAGTTAATCCTTTATGGAGGTGAATTCTACAATGGTAACAAGACATTTGTATATGGTGACCTTTACCGTTATGATGTGGAAAAGCAAGAATGGAAGAGGATTTCAAGCCCCAATAGCCCTCCTCCTCGCAGTGCTCATCAGGCAGTTGCCTGGAAGAATTATCTTTATATATTTGGTGGTGAATTCACATCTCCAAATCAGGAGCGCTTCCATCACTACAAGGACTTATGGGTCTTGGACCTGAAAACGAATCAATGGGAACAATTAAACTTGAAAGGATGTCCTAGTCCACGTTCAGGTCATCGAATGGTTTTATACAAGCACAAAATTATTCTTTTC</w:t>
      </w:r>
    </w:p>
    <w:p>
      <w:pPr>
        <w:pStyle w:val="Normal"/>
        <w:rPr/>
      </w:pPr>
      <w:r>
        <w:rPr>
          <w:szCs w:val="21"/>
        </w:rPr>
        <w:t>&gt;L2645</w:t>
      </w:r>
    </w:p>
    <w:p>
      <w:pPr>
        <w:pStyle w:val="Normal"/>
        <w:rPr>
          <w:szCs w:val="21"/>
        </w:rPr>
      </w:pPr>
      <w:r>
        <w:rPr>
          <w:szCs w:val="21"/>
        </w:rPr>
        <w:t>GGATCCCCCGGGCTGCAGGGAGAGAGAGAGAGAGAGAGAGAGAGAGAGAGAGAGAGAGAGAGGAGGGCAATAGCCTTTGGATAGGTTCAGTCAACAAGACCAAATGCTTAACAAGAAGCAATTAGGAAACAAATACAAGTGATGACCACATAACCATCATTCTCCTTGTTTGAAGTTGGAAACAGAACGAAGAACAATGACCCCACATCACTTGCGTATTGAAACAAAATTTGTGAGTTCGAAAAACAAGACCGCCAAATTCAATCATGGAAATTTTTTCCATGGCAAGTTAATGGGTTTAAATAATCTATTTGATAGGAGTGACTCAGAGTTCTCCATCTGGTTCATCATCCCCATTTGACTGATGAGAATAACTTGAATGGGTGCAATGCTTGCTCAAATCTTGACATAGAACCTTACTCACACCTCCAACTTTCACAGATCCTTTCTTTATCAATTCTGTCAACTCATCTTCAGTTTCCTCCAGTAACCTTCCACAATAAGATGATATGGCTTTTGAATATG</w:t>
      </w:r>
    </w:p>
    <w:p>
      <w:pPr>
        <w:pStyle w:val="Normal"/>
        <w:rPr/>
      </w:pPr>
      <w:r>
        <w:rPr>
          <w:szCs w:val="21"/>
        </w:rPr>
        <w:t>&gt;L2646</w:t>
      </w:r>
    </w:p>
    <w:p>
      <w:pPr>
        <w:pStyle w:val="Normal"/>
        <w:rPr>
          <w:szCs w:val="21"/>
        </w:rPr>
      </w:pPr>
      <w:r>
        <w:rPr>
          <w:szCs w:val="21"/>
        </w:rPr>
        <w:t>AATTCAATACGAGAAAGATAGATACCTCGCTTCGTTTGAGATTCTCAATTTAGAGGAAGCTAAAACAGAGAAAATGGCTGAAGAGGGACAGGTGATTTCCTGCCACACCGTTGAGGCTTGGACCGATCAGCTCGATAAGGGACAGGGGAGCAAGAAACTGATTGTGGTGGATTTTACTGCTTCCTGGTGTGGGCCATGTCGTCTCATCAATCCAATTCTGGCAGAGTTGGCCAAGAAGATGCCCAATGTTATATTCTTGAAGGTGGATGTGGATGAATTGAAGTCTGTCGCTGAGGATTGGGCTGTTGAGGCAATGCCAACTTTTATGTTCTTGAAAGAAGGAAAAATAGTTGACAAGGTTGTGGGTGCCAAGAAAGAGGAACTGGAGTTGACCATTGCAAAGCATGCTCAGATGGCAGCAGCATAATGGATTAAGTATACTGGGTCTTCAGTGGTATTCAAGGAATGCATGCTTATGGCAGTGTAATTGTGCTTTTATAGATATCTATGAATTTAGTATGTTTATGTAAGTGATGAACTTTGTTCTTCATATTGCTACTTGTTATGTGGTCGTATGAGGATTTTTAATATTTTCTTTTGCATTGGCATGCTCAATTACAGAAGCAAGCTTTC</w:t>
      </w:r>
    </w:p>
    <w:p>
      <w:pPr>
        <w:pStyle w:val="Normal"/>
        <w:rPr/>
      </w:pPr>
      <w:r>
        <w:rPr>
          <w:szCs w:val="21"/>
        </w:rPr>
        <w:t>&gt;L2647</w:t>
      </w:r>
    </w:p>
    <w:p>
      <w:pPr>
        <w:pStyle w:val="Normal"/>
        <w:rPr>
          <w:szCs w:val="21"/>
        </w:rPr>
      </w:pPr>
      <w:r>
        <w:rPr>
          <w:szCs w:val="21"/>
        </w:rPr>
        <w:t>ATTCCAAACATATACTTTATATTTTCCCTTTCGTGACCAGCTCACCTATTTTTTTTTTTCCTAAAGAAGGTGAAAATTGTAATCCACGCACTGAACTTGATTCCATATGGTGGCATGTCTCTTCTTGTGCCAAGTTTCCATCGTCGACATGAATCGTTTGTCTCCTGTCACCGGATTACTACCGTGTGCATGTTCTCATGAGCTTAGCAGAGATGCCCAACTAGTGGGTTTTGGGTATGGAGTCGAATTGCAGAGAAAGGAGCGGTTGAAGAGGAAGCATAAGTTTGTTGTCAGTGCGGACTTGTCAAGGGCTTTCTCCTTGAGTATGGGTTTGGACTCTCAGGTCATTTACTCTCTTTGACGCCCTTTCTATTTTTGCTTTTATGTTTGGGCGAAAATTCTTGGTGATTTGTTTGTTTAGTCCTTGGTGTTTGATGAAATGACTGAGTAACTTGAGAGTGCTACTAGCGTTTGAGCAAATCTTGGGGAAGAGCGATTCGGCAGCGGGTTTCGTTTTTCTCTTTATCGTTTGATACTCTGATTGTCAACAACAAAGCTGGATTTTCTTTCCTTTTATTTTTCTTCTGTAGTAATTTCCATTTTATATGTCGAATTTGCAATTAAGGTTATGGTGATCTTTTTTTTTTT</w:t>
      </w:r>
    </w:p>
    <w:p>
      <w:pPr>
        <w:pStyle w:val="Normal"/>
        <w:rPr/>
      </w:pPr>
      <w:r>
        <w:rPr>
          <w:szCs w:val="21"/>
        </w:rPr>
        <w:t>&gt;L2648</w:t>
      </w:r>
    </w:p>
    <w:p>
      <w:pPr>
        <w:pStyle w:val="Normal"/>
        <w:rPr>
          <w:szCs w:val="21"/>
        </w:rPr>
      </w:pPr>
      <w:r>
        <w:rPr>
          <w:szCs w:val="21"/>
        </w:rPr>
        <w:t>ATTCAGAAGATCAACAAGTGAGAGACAAGGAGAGAGAGATGTCGAACACCAGTGATTATACTTCAAAAGAGAGTCTTACGAATTTGTTCAAGGAGATTTCTGTCGATGAACAAGAACAAGAGATAGCAATACTCTCTATCCTACTTGAAGGAATTTCAGTTGAGAAACTCTCAGATGAAGAACCTGATGTGGATTACAGGATTCGATCCTTTTCTGAGCTATTCGACAAGCTTCCTTCTGATTCTATTTATCCAACGGCTTTCTTCAACACTCATCATATCCCTACTAAGTGGCTAAGAGCCGGCGGCAGAGTGCGAACTTTTCAACTTGTTGCAGGAGGAAAACCTGGAGCATTAATTCGACCAAAGCAAAGCAAGTCTTAATTATTTTTATCTTTGCCAGATCTGATGACTTGGGTTTAAACTTAAAACTTTATACTTCTAGAGATGATTTAAATGTTTTTTATATGGTTGATTATGTGTATTATCGTTAAGTAGTAGATTATGGGCTTGCTATTTTCAGTTAGCCAGTCATGTAATAATATCTATTTGCCAAAAAAAAAAAAAAAAAAAA</w:t>
      </w:r>
    </w:p>
    <w:p>
      <w:pPr>
        <w:pStyle w:val="Normal"/>
        <w:rPr/>
      </w:pPr>
      <w:r>
        <w:rPr>
          <w:szCs w:val="21"/>
        </w:rPr>
        <w:t>&gt;L2649</w:t>
      </w:r>
    </w:p>
    <w:p>
      <w:pPr>
        <w:pStyle w:val="Normal"/>
        <w:rPr>
          <w:szCs w:val="21"/>
        </w:rPr>
      </w:pPr>
      <w:r>
        <w:rPr>
          <w:szCs w:val="21"/>
        </w:rPr>
        <w:t>AATTCAGCTAATCCACAGACCCACACCTGTATTCACCGACCCACTGCTACTGCTTCACGATCAAGCTAATACAAAACGGAGGATAAAATGTCGTGGCAAACTTACGTAGACGAACACTTGATGTGCGACATCGACGGCCAAGGCCAGCATCTCACCGCCGCTTCCATTGTTGGCCATGATGGTAGCGTATGGGCTCAGAGCTCCTCTTTCCCTCAGTTCAAGCCCCAGGAGATCACTGACATCATGAAAGATTTTGAGGAGCCAGGTCACCTTGCCCCTACAGGTCTACACCTTGGGGGCACAAAGTACATGGTTATCCAGGGAGAGGCTGGAGCTGTTATCCGTGGAAAGAAGGGATCAGGAGGGATCACCATAAAGAAGACTGGTCAAGCTCTTGTTTTTGGCATCTATGAGGAACCTGTGACTCCAGGACAGTGCAACATGGTCGTGGAGAGGTTGGGGGATTACCTCGTTGATCAGGGGCTGTAGGCCTAGTCTATCACAATTTATCACATTTCTTTTGTGGGGTTACGAGTACTGTNTTTGTTTCTTTTTTCTATTTGTTTTTGATCTCTGGTTCCAAGTTTGCACCCTCTTCTGTTGAAAGCCTTGAATTGGCTGT</w:t>
      </w:r>
    </w:p>
    <w:p>
      <w:pPr>
        <w:pStyle w:val="Normal"/>
        <w:rPr/>
      </w:pPr>
      <w:r>
        <w:rPr>
          <w:szCs w:val="21"/>
        </w:rPr>
        <w:t>&gt;L2650</w:t>
      </w:r>
    </w:p>
    <w:p>
      <w:pPr>
        <w:pStyle w:val="Normal"/>
        <w:rPr>
          <w:szCs w:val="21"/>
        </w:rPr>
      </w:pPr>
      <w:r>
        <w:rPr>
          <w:szCs w:val="21"/>
        </w:rPr>
        <w:t>ATTCCTTCGTTAACTACGCCTGTCTAAATCAAAGCAACAGAAATTCATTCATTCATTGATTCTTGCAGAATTTCATCACAAATGAACGGGAAGAACGAATCGGGAGGGG</w:t>
      </w:r>
    </w:p>
    <w:p>
      <w:pPr>
        <w:pStyle w:val="Normal"/>
        <w:rPr/>
      </w:pPr>
      <w:r>
        <w:rPr>
          <w:szCs w:val="21"/>
        </w:rPr>
        <w:t>&gt;L2651</w:t>
      </w:r>
    </w:p>
    <w:p>
      <w:pPr>
        <w:pStyle w:val="Normal"/>
        <w:rPr>
          <w:szCs w:val="21"/>
        </w:rPr>
      </w:pPr>
      <w:r>
        <w:rPr>
          <w:szCs w:val="21"/>
        </w:rPr>
        <w:t>TGCAGGAATTCGAATTCAAATGTATAGGTGACACTGAGGCAGATGCGGAAAACCCAGTTCTTAAAGCTGAACAAGATTCCCAGATTGGAAAAGGCTCTCGTGGAGATGTGACTATACTGCCAACTCTTGTCATTAACAACAGACAGTATAGAGGCAAGTTGGATAAAGGAGCAGTTCTTAAGGCTATTTGTGCAGGTCTCCGAGAGACTACAGAGCCAGCCATATGTCTAAGTAAAGACATAGAAACCAATGAGTGTTTGGAGAACAATGGTGGGTGCTGGCAGGACAAGGCCGCTAACCTTACTGCATGCAAGGATACTTTTCGGGGAAGAGTATGTGAATGTCCTGTGGTACAAGGAGTGAAGTTTGTTGGTGATGGTTATACCCATTGTGAAGCTTCGGGTGCTTTACGTTGTGAAATTAACAATGGAGGATGCTGGAAGAAAACCCAAGATGGCAGGACATTTTCTGCTTGTGTCGAGGATCATTCACAAGGTTGCAAGTGTCCTCCAGGATTCAAGGGTGATGGAGTCGACTCCTGCGAGGATGTGGATGAATGCAAAGAGAAGACGGCCTGCCAATGCCCAGAATGCAAATGCAAAAATACATGGGGCAGTTATGAGTGCAGCTGTGGTAGTGGTCTATTGTACATGCGAGAACATGACACTTGCATAA</w:t>
      </w:r>
    </w:p>
    <w:p>
      <w:pPr>
        <w:pStyle w:val="Normal"/>
        <w:rPr/>
      </w:pPr>
      <w:r>
        <w:rPr>
          <w:szCs w:val="21"/>
        </w:rPr>
        <w:t>&gt;L2652</w:t>
      </w:r>
    </w:p>
    <w:p>
      <w:pPr>
        <w:pStyle w:val="Normal"/>
        <w:rPr>
          <w:szCs w:val="21"/>
        </w:rPr>
      </w:pPr>
      <w:r>
        <w:rPr>
          <w:szCs w:val="21"/>
        </w:rPr>
        <w:t>AATTCCCCAAGCCTACTGCAACAACTTTACTCTAAGAATCAAACCAGTGTATTCTATAAATCAAACATTCCAAGCAAAAGTTGCCCATCCCCTGCACATAAAGTTGCATATCCCTAGCAATCACTTCTTCTCTAAGCAGTAACCATGGCTAGGTACTACAACCAACATTCTTATCTGGACTACATCTCCTACCTCTCTATGCCTTTCCACTTATGCCTTTTCGTGATCATACTCGTCTTCACATTAGGCTTTTCATGGTACATAAACTATGAGTCCAAGTTTGAAGACTTTATCAACCAAGTGAAGCTCTTTCTCATGTTCACTCCTCTCCTTTTGCTGCTTGTTGTTCACTGCTTGTCAAGTGGGTTCCTCTTTATACCTTTCCCAGAGAGGGATTCTCTTCACAGAGCAGGAGGTTCTCCTTGGGGTGTTGCTCTTTTGCTTGTTTTTCTTCTCTTCATGATCTCTTACCAGTCTTCTTTCCATGAACGTTGGTTTCCTCTAATCACCAGATGATGATGATGATTTTCAAAGGTGTATATATTAGTTATTTACTTTTTTTTTCTTTCCTTTCTTTCAAGGAAAAGGG</w:t>
      </w:r>
    </w:p>
    <w:p>
      <w:pPr>
        <w:pStyle w:val="Normal"/>
        <w:rPr/>
      </w:pPr>
      <w:r>
        <w:rPr>
          <w:szCs w:val="21"/>
        </w:rPr>
        <w:t>&gt;L2653</w:t>
      </w:r>
    </w:p>
    <w:p>
      <w:pPr>
        <w:pStyle w:val="Normal"/>
        <w:rPr>
          <w:szCs w:val="21"/>
        </w:rPr>
      </w:pPr>
      <w:r>
        <w:rPr>
          <w:szCs w:val="21"/>
        </w:rPr>
        <w:t>ATTCCTCAACCTCAAAGCCTCAACTTCCTTCTTCTCCTTCACTCGTTACGTTAAGCAGAAGAAAACAGAAGAACAAGAACAGCAAATTATTATTGCATCGAAAGCAAACACGGAAATTCACCTTCAGCCATGGACTTCTGGCGTAAAGCCCAGGCCTTCGCGGAGGATGCCGCAAAGCGTTCTCAGGAACTAACCAAGGAAGCTGCCAAGCGATCCCAAGAGTTCACAATTGGTTCTTCTAAGCTCTCCGACATCGTTTCCGAAACTGCTAAGCGCTCCAAGGAGATCGCCGCTGAGGCCTCCAAACGCTCCCAGGAGATTACAATCGGTTCCTCCAAGCTATCCGACATCGTATCCGAGACGGCTAAGCGTTCCAAGGAGATCGCTGCCGAGGCCTCCAAGCGAGCCGACCAGATCAAGACCGAAGCCATCAAGAGAGCTGACCAGATCAAGTCTCTAGCCGAGGGTATCACGCCACCCGGTGCGCTCGCTCGCACGGTGCCTGCTTTGGATTCACAGCTGGAGGAGAAGGAGAAGGAGAAGGAGGCGCGCTCACTGGCCGTCG</w:t>
      </w:r>
    </w:p>
    <w:p>
      <w:pPr>
        <w:pStyle w:val="Normal"/>
        <w:rPr/>
      </w:pPr>
      <w:r>
        <w:rPr>
          <w:szCs w:val="21"/>
        </w:rPr>
        <w:t>&gt;L2654</w:t>
      </w:r>
    </w:p>
    <w:p>
      <w:pPr>
        <w:pStyle w:val="Normal"/>
        <w:rPr>
          <w:szCs w:val="21"/>
        </w:rPr>
      </w:pPr>
      <w:r>
        <w:rPr>
          <w:szCs w:val="21"/>
        </w:rPr>
        <w:t>TCGTTTTCTCTCTCTACTCTACCTCTTCATTTTTCTATTTTCTCTCTCTACTTTTCTCTTTTATATCTTCTCATCAACCAAACACTTTTTCTCTCTCCTCCCTTATTATTATTATTATAATAGGCAAAGGCAGAGGCTAAGCCAACTGCTCTGCTCGCTATTCTAAGCCCAAAGACAGCATCTCGTTGCTTAGATTTTCTATGTCCCTTTAAAATCTGAAACCATTATTAACCAATGGACCAACACCAAGAATCTAAACAGAACAGAAAACGTCCCCTCGACGACCCAGACTGTGACTCGCCCGAGTCTAAACTCATCCGGGTTGCTTCCAAATGTAATTCGACTGATCTCGGAGAAACTCACCTGGATTCGGACGATTCCGGTTTGAAATCGTGTAATAATGGTGTTACTCTTGTTGACTCTGGTGTTAACTCGTCGGATGCTAAGTGGATCCAAGACGATTTGCTTAACATTCTTGATGAGTCGGATGAGTCAACTATTCAAGGCCTTGACTCGGTGATTAAAAGCTTTGAAGAAGAAATCCTCGTTCCGGTTCCCGGTCCGGTTATGGCGTATGTAGCGGCTGGCGGAGGTGAGTGCC</w:t>
      </w:r>
    </w:p>
    <w:p>
      <w:pPr>
        <w:pStyle w:val="Normal"/>
        <w:rPr/>
      </w:pPr>
      <w:r>
        <w:rPr>
          <w:szCs w:val="21"/>
        </w:rPr>
        <w:t>&gt;L2655</w:t>
      </w:r>
    </w:p>
    <w:p>
      <w:pPr>
        <w:pStyle w:val="Normal"/>
        <w:rPr>
          <w:szCs w:val="21"/>
        </w:rPr>
      </w:pPr>
      <w:r>
        <w:rPr>
          <w:szCs w:val="21"/>
        </w:rPr>
        <w:t>AGTTTTTTTTTTTTTTTTTAATCTCAAAAAGTATTTATTGAAATTGTAGTTACAACATAATTACAGCAACACCACAATTATGCTATAGAAATCCTATCATACTCATACAAACACCTGAAATGAAATAATTACACAAGAAGAGCATCAATAATGTTCATTTTTCATTCCACTTGATTACGAATCAGCCTTTAACACTGTTGCTGCTTCCCCATTACCAGCTACGGCCGAATCACAGGCATGTAACAAAGTACATATGTCTGTGGTTTCCAGAAACTGCTCTGCCTCGGTAATGATAATAGGGGCGTACTCGAAAACCAATTTCTTGCACTTTGCAGCATAGTTCTCCATAGAATCACATGCCTTTAGAAGCATCTCAATTATCTCAAGCTGCGTGTCGGGATTTTTCAACTTCAGTAATACTTCTGAAACAGCACGATGGCAAATTCCACATTCATCTTGTTGAAGTTTTGAGGAAATGAACACAATTTCCTGACAAAGATTGATTTTTCTACAAAATGCTTCAGGTTGTACCGAGGAAACTTCCAGAAAGAATAGAGGAGCATAATAGTCCACCAAAGTTATGCACTGTTGCTTGAAAGGAGGCA</w:t>
      </w:r>
    </w:p>
    <w:p>
      <w:pPr>
        <w:pStyle w:val="Normal"/>
        <w:rPr>
          <w:szCs w:val="21"/>
        </w:rPr>
      </w:pPr>
      <w:r>
        <w:rPr>
          <w:szCs w:val="21"/>
        </w:rPr>
        <w:t>&gt;L0746</w:t>
      </w:r>
    </w:p>
    <w:p>
      <w:pPr>
        <w:pStyle w:val="Normal"/>
        <w:rPr>
          <w:szCs w:val="21"/>
        </w:rPr>
      </w:pPr>
      <w:r>
        <w:rPr>
          <w:szCs w:val="21"/>
        </w:rPr>
        <w:t>CCGGGCTGCAGGAATTCGAACTCCTCATGATATATCTCTGAAAATTTACTGTAATTGTCTCATCTCCACTTGTTGGTGGGCAATTCTATTTCTTCCTCCACTGTTGCTGCTTCTTTCCTTTATTGGGTTTCCAAAAATGAAGGTAATTGACAAGATAAATGCAGCTATTGGAGGAGCTGGACTACCAGAGGTTAATGCAAATGGCGGAAGAGACCCCAACAACAACAGGGTCGTTTTCTCCTTCGAATTCTTCCCTCACAAGACTGAGGATGGTGTCGACAACCTCTTTGAGAGGATGGACCGAATGGT</w:t>
      </w:r>
    </w:p>
    <w:p>
      <w:pPr>
        <w:pStyle w:val="Normal"/>
        <w:rPr/>
      </w:pPr>
      <w:r>
        <w:rPr>
          <w:szCs w:val="21"/>
        </w:rPr>
        <w:t>&gt;L2656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AGTCCCAGTAAGGTATTTATTCCATAAGCTTGAACAAGGTTGCATAACTGAGGAAACACCAGGAAAGTACAAGGAGTCTGTTACATATGTCTCCTGATAAACGCTACCAAATAACTTCCCACCAAAAGTATTCAGAGACCCTGGAAGATCCATCTCTAAGTAGATTTTGAAAGCAGGAAATAAAAAAAAAAGAAAAGCACTTGATGTCTCGCAGCTAGGCATTGGCAGTTTTGGGGATGAGAGGTATGGGGCTTCCGTGCTTCTGGGCTTGTTTGAGTTTCGCCTCCTCTTCACGGATCTTCTGCATCTTGAGCATTCTCTCCATGACAAGCTCGTACTCGCACTTCTCGTAAACGTGGCGCTCATTCTCGCACTTCCATGGAAGATAGAACTCGGCCTGGCGGCACTTGTTGAGCGGTATCAGCAGATGAGCGCACTGGTCTCTGTAGGAGATGGGCACCCTGGCCTCCACCATCTCAGCCTGCGTTGCTATCATTGTCTTCGATGATCCCTCGACTTCCATGATTGGCTTGCAAAATCGTTGCTGCTCTTTTCTCGCGTTCCAAAAGGCAGAATTTCAGGAGAGAGAGAGAGAACTAGT</w:t>
      </w:r>
    </w:p>
    <w:p>
      <w:pPr>
        <w:pStyle w:val="Normal"/>
        <w:rPr/>
      </w:pPr>
      <w:r>
        <w:rPr>
          <w:szCs w:val="21"/>
        </w:rPr>
        <w:t>&gt;L2657</w:t>
      </w:r>
    </w:p>
    <w:p>
      <w:pPr>
        <w:pStyle w:val="Normal"/>
        <w:rPr>
          <w:szCs w:val="21"/>
        </w:rPr>
      </w:pPr>
      <w:r>
        <w:rPr>
          <w:szCs w:val="21"/>
        </w:rPr>
        <w:t>TGGATCCCCCGGGCTGCAGGTTTTTTTCTTTTTTTTTTTTTTTTTTTTTTTTTTTTTTTTTTTTTTTTTTTTTTTTTTTTTTTTTTTTTCCACAATTCAATAAAAGCTTTTAATGATCCAAATGGCAAATATTTTCCAAGCAAACCCTTCTTTTCTTTTTCTTCCCCAAATTTCCTAAAATAAAAAAAAAAAAAAGGTACAGTCAGTGGCAATAGGGGAATAAAAAAAAAGGTACTTACCCAGTGGCAATAGGGAATAAAAAAGGATCATTTGATGTCGGATTCATCAAAATCGTCCTCAAAATTGTTAAAAAAATCAGCGTCAGCAATCTTGTTGTCAACTTTAATAACCCCCTCACCAAAAATAACCCCCCC</w:t>
      </w:r>
    </w:p>
    <w:p>
      <w:pPr>
        <w:pStyle w:val="Normal"/>
        <w:rPr/>
      </w:pPr>
      <w:r>
        <w:rPr>
          <w:szCs w:val="21"/>
        </w:rPr>
        <w:t>&gt;L2658</w:t>
      </w:r>
    </w:p>
    <w:p>
      <w:pPr>
        <w:pStyle w:val="Normal"/>
        <w:rPr>
          <w:szCs w:val="21"/>
        </w:rPr>
      </w:pPr>
      <w:r>
        <w:rPr>
          <w:szCs w:val="21"/>
        </w:rPr>
        <w:t>ATTCCATCAACTCAGTACCCTGATGTCAACCATGCTACTGTTAAGACTCCANTCTGGGGAGAAGTCTGTCCGGGAGCTTATTAAAGATGATGAATGGTTGAATGCGGAGTTCATCACTACAGTCCAACAACGTGGGGCTGCAATTATCAAAGCTCGAAAGCTTTCAAGTGCATTATCTGCTGCTAGTTCTGCTTGTGATCATATTCGGGATTGGGTTCTTGGAACTCCTGAGGGCACCTGGGTTTCCATGGGTGTATACTCTGATGGCTCATACAATGTACCAGCTGGGCTGATTTATTCTTTCCCAGTCACATGCCAAAATGGAGAGTGGAAAATTGTTCAGGGACTTCACATTGATGAATTTTCGAGGAAGAAGTTGGACTTGACAGCAGACGAGCTCTCTGAGGAGAAGGCCCTTGCTTACTCATGTCTCTCATAAATGCTCTCTTTCCATCACTGGTCTGTAGTAAGTGGGCCTCTCTCATCTTTTGTTGCGGGAGGCATAGTTACAGTTTTGAATAAAGCCAATTAAGTTTTAGATGAACCATCACTGATGGAGAAACTGTATTTTGGATCTTAGTTTGTTGCCCGTCATCTGATATGAGGATGTTTGAATTTTTATGACTTAATGGATTGA</w:t>
      </w:r>
    </w:p>
    <w:p>
      <w:pPr>
        <w:pStyle w:val="Normal"/>
        <w:rPr/>
      </w:pPr>
      <w:r>
        <w:rPr>
          <w:szCs w:val="21"/>
        </w:rPr>
        <w:t>&gt;L2659</w:t>
      </w:r>
    </w:p>
    <w:p>
      <w:pPr>
        <w:pStyle w:val="Normal"/>
        <w:rPr>
          <w:szCs w:val="21"/>
        </w:rPr>
      </w:pPr>
      <w:r>
        <w:rPr>
          <w:szCs w:val="21"/>
        </w:rPr>
        <w:t>ATTGATTACTTTTGATTTGCCATATCTGCTCTGCTTGTCTCCTGCTCACCCATTTTGCAATAAACAAAAGGCTTCAAAACCTAGAAACTCCTTTGATGTTGCAATCAATCTCGTTGATACACAGTTGAGGTGAACAGCGAAGAGTAGGAAGAACATCACATCTCTATCCTTTCCCTTACTTCAACATGGAGGAGCAGTTCATACTAAGAGTCCCACCTTCCATAGCGGAGCGGTTGGATCGTCTTTTGAGTGAAAGTGCTTCTTCTTCTGAAGATCAATCATTGGATTTGTCTTTTTCTGAAGATGGCAGGAGTGGCACATTTGTCATTGGCAATGACCATTTTCCTGCTTCTCTCTTGGATCTTCCTTGTGTTGTGGAGTCCTACAAAACTTATGATGACTGTGCGCTAGTCAAAACTGCAGATGTTGGTCAGATGATTATGGTTAGAGAAGCAGGTGACATTGCTCCAGATGTAGTGGAGTACAGACATGGACTCACTCCTCCTATGAGGGATG</w:t>
      </w:r>
    </w:p>
    <w:p>
      <w:pPr>
        <w:pStyle w:val="Normal"/>
        <w:rPr/>
      </w:pPr>
      <w:r>
        <w:rPr>
          <w:szCs w:val="21"/>
        </w:rPr>
        <w:t>&gt;L2660</w:t>
      </w:r>
    </w:p>
    <w:p>
      <w:pPr>
        <w:pStyle w:val="Normal"/>
        <w:rPr>
          <w:szCs w:val="21"/>
        </w:rPr>
      </w:pPr>
      <w:r>
        <w:rPr>
          <w:szCs w:val="21"/>
        </w:rPr>
        <w:t>AATTCGGGGAATGTACATAGTGGTTTTGGTGGTCCAATGGGTGGTTATGGAATGGGCACGGGCCCATACGGTGATCAAGATCCGAATAATCCCTATGGTGCTCCATCATCTCCTCCTGGCTTTTGGATTTCTTTCCTTCGAGTGATGCAAGGTGTAGTGAACTTTTTAGGCCGGATATCAATTCTGATAGACCAGAGCACCCAGGCTTTTCACATGTTCATGACAGCACTGCTTCAGCTCTTTGATCGCACTGGCTTATTGTATGGAGAGTTAGCCAGATTTGTTTTGAGATTGTTGGGAATCAAAACAAAGCCCAGGAAGGTTCAAGGACCAGGACCTGATGGACTTCCTACTCCTCACAATCCCCACGGGAATCATAACTACATCGAGGGTCCTAAGGGTGGTCCAAGCGGCGCGTGGGATAATGTATGGGGATACACTGCTGGCAATTAAGCTGGGAATTTGCACTTGACAAAATAGGAAACAAAATAGAATTGAAAGGTATGGTATGCAAGGAGTTTCAATGGATGCAAAGGTGTTTGGTTTGGCTTGCTAAATTGCATCTGCTCTG</w:t>
      </w:r>
    </w:p>
    <w:p>
      <w:pPr>
        <w:pStyle w:val="Normal"/>
        <w:rPr/>
      </w:pPr>
      <w:r>
        <w:rPr>
          <w:szCs w:val="21"/>
        </w:rPr>
        <w:t>&gt;L2661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TTGCCTATAAAAAAACATTATTCATATCAATTTAGTCCAACTTACTATATAAAATATTGACCTGTGAAAGCTCCTCGCCACCTTCTCCGTCAGCACAATATTCCACTGCCCAAACCATCAAAGGAAAACAACTTTTCTCTCTCTCTCTCTGTGGCTGTGCCGGCCAATTCAAGAATGTCAGAAACAAGAGCGCCGCTGCCATGGCTGTTCCGGCGGCGATCAAGCAGCGAAATGATGAAAAATTTAGCCTCAGTTTCAAGCAGCCTTTTGCCAGCTTTTGGAACCGTTGTTGACGAAGGACACTTGCAGCTAAGGAAAGGCGTCATCGCTCCATATGATCGTCGATACAGGTAAGGTTTCTTTTTATTTATTTTTGGAGAATATATATATATATATATTAAAGAAGAAGTTGTGGAACAGGTGGTGGCAGACGTTCCTTGTAGTATTGGTAATATACGAGAGAGAGAGAACTAGT</w:t>
      </w:r>
    </w:p>
    <w:p>
      <w:pPr>
        <w:pStyle w:val="Normal"/>
        <w:rPr/>
      </w:pPr>
      <w:r>
        <w:rPr>
          <w:szCs w:val="21"/>
        </w:rPr>
        <w:t>&gt;L2662</w:t>
      </w:r>
    </w:p>
    <w:p>
      <w:pPr>
        <w:pStyle w:val="Normal"/>
        <w:rPr>
          <w:szCs w:val="21"/>
        </w:rPr>
      </w:pPr>
      <w:r>
        <w:rPr>
          <w:szCs w:val="21"/>
        </w:rPr>
        <w:t>ATTCCGATCGCTAGTCACACGAGCTTAGTCTCTTACCCTTCAAACTCCAAGGCGCAGATCCGAGGAGTTTGGGATTAGAAACCCTAGTTTTATCTCTCTACTCTCAAAAAAGTCTCCAAATCTCTCTACCTCTCCATCAACCTCTTGCTTACTATCAGTCATGGCAGGTTTGGCACCAGAAGGATCTCAGTTTGATGCTAAGCAATATGACACCAAAATGAGTGAATTACTCTCAAATGAAGGCCAAGAATTCTTCACCTCATACGATGAGGTTTATGACAGTTTTGATGCAATGGGATTGCAATAGAACCTTCTGAGGGGCATCTATGCTTATGGTTTTGAGAAGCCATCTGCAATCCAGCAAAGGGGAATTGTTCCATTCTGCAAGGGTCTTGATGTAATTCAGCAGGCCCAGTCTGGAACCGGTAAAACAGCAACTTTCTGCTCTGGGATTCTCCAGCAACTTGATTATGGTCTAGTCCAATGTCAGGCACTGGTCTTGGCTCCGACTAGAGAATTGGCGC</w:t>
      </w:r>
    </w:p>
    <w:p>
      <w:pPr>
        <w:pStyle w:val="Normal"/>
        <w:rPr/>
      </w:pPr>
      <w:r>
        <w:rPr>
          <w:szCs w:val="21"/>
        </w:rPr>
        <w:t>&gt;L2663</w:t>
      </w:r>
    </w:p>
    <w:p>
      <w:pPr>
        <w:pStyle w:val="Normal"/>
        <w:rPr>
          <w:szCs w:val="21"/>
        </w:rPr>
      </w:pPr>
      <w:r>
        <w:rPr>
          <w:szCs w:val="21"/>
        </w:rPr>
        <w:t>ATTCGAGAGAGAGAGAACTAGTCTCGAAGAACCAAGCAGATTCTGTTGTCTACCAGACTGAGAAGCAGCTGAAGGAGCTAGGAGACAAGGTTCCGGGCCCTGTGAAAGAGAAGGTTGAGGCAAAACTCAAGGAGCTCAAGGATACAATTGCAGATGGGTCAACGCAAAAGATAAAAGATGCAATGGCTGCCCTTAATCAAGAAGTCATGCAACTTGGTCAGTCCCTTTACAGCCAACCAGGTGCAGGTGGTTCTGGTCCTGCACCTGGCAGTGAAGCTGGACCTTCGGATTCATCGAACAAGGGACCTGATGGAGATGTTATTGATGCAGACTTCACTGACAGCAAGTGAGATGGCAAGATGGTTGGCTAGTTTTTTACCCCCTTCCTGGTGATGTGTATGAGAAATTACTTCTGCCTGG</w:t>
      </w:r>
    </w:p>
    <w:p>
      <w:pPr>
        <w:pStyle w:val="Normal"/>
        <w:rPr/>
      </w:pPr>
      <w:r>
        <w:rPr>
          <w:szCs w:val="21"/>
        </w:rPr>
        <w:t>&gt;L2664</w:t>
      </w:r>
    </w:p>
    <w:p>
      <w:pPr>
        <w:pStyle w:val="Normal"/>
        <w:rPr>
          <w:szCs w:val="21"/>
        </w:rPr>
      </w:pPr>
      <w:r>
        <w:rPr>
          <w:szCs w:val="21"/>
        </w:rPr>
        <w:t>ATTCGTTGGATGAGCCAACAAATCATTTGGATATTGAGACTATCGACTCTCTGGCCGAGGCATTAAATGAATGGGATGGTGGTCTGGTTCTCGTTAGCCATGATTTCAGGCTTATAAACCAGGTGGCAGAGGAGATATGGGTGTGTGAAAATCAAGCTGTCACGCGATGGGAGGGCGATATCATGGACTTCAAGGAGCACCTCAAGAAGAAGGCCGGCTTATCTGATTGAGTCAGATGATATGATGGATGTGATGATTATTATCCTATTATCAGCGTACCTTTATCTATGGTTGAGAATCACAGCACACGGCTACTTACACTTGTGAATCACAACACAGGCAGGTGATTCCTGTGGCTGGAAGATGCTTACCTAGGGTTGAATTATAATGAAAGCCAAGAGCAGAGATGGGTGACAGAGGCTTCGTTATTGTTTTGAGCTGAAAAGCACACTGTACTCTGCTCATTTACTAGGTGATTATTTTTGTTTTCATTATTCTTATTTAGTATACTTGGTTATGCACCAAGGAGATTGATCAACAAAATGTGCGGAGGTTTAGTTCATTACTAATATGAACCTCATTATAGCTATTATG</w:t>
      </w:r>
    </w:p>
    <w:p>
      <w:pPr>
        <w:pStyle w:val="Normal"/>
        <w:rPr/>
      </w:pPr>
      <w:r>
        <w:rPr>
          <w:szCs w:val="21"/>
        </w:rPr>
        <w:t>&gt;L2665</w:t>
      </w:r>
    </w:p>
    <w:p>
      <w:pPr>
        <w:pStyle w:val="Normal"/>
        <w:rPr>
          <w:szCs w:val="21"/>
        </w:rPr>
      </w:pPr>
      <w:r>
        <w:rPr>
          <w:szCs w:val="21"/>
        </w:rPr>
        <w:t>ATTCCTCTCTCTCCCTCTCTCTCTCATACTTCTTTTTCACTTTCCCTTCTTCCCTGGTTGGTCCCATCAGCCTGCAAATCTAGCAAACTCTTCTGGGTCATTATTAAATCTTCCTCTACCAGCAACTTTCATTTCCATCTCTACCTCTTCTTTCTTTCTTCTTCTTTCTTCCTCTGAAGCTTTCTTTTTATATATACATATCATGGCTGTGTTTCTTCAAGACGTAGAATCTTGGCTTCCTACTGAGTTTCTTTCTGAGAAAGAGCTGCTCATGGATAAAGAGAACTTTAACAATAATGGGTTGAGCTCTGAGTTCAAGCCTGGCTTCAGTTTTCCTACTGAGTTTCCTTATGAATTTGAGTCCTTTGGCTCCTCTGCTTCTCTTAGCTCGCCAGATGAGTCCGTTGTTGGCTCTACTGAAACAGAGAGCATTGACGAGGACGATTTTCTAGCTGGGTTGACTCGCCGACTCACTCAACAACTCACTGTCAAACCCGAGACGTGGGTCATAACCGGGTCGCCCGAGTCGACACTTAGTGGAATCGGAAGCTGGTCATT</w:t>
      </w:r>
    </w:p>
    <w:p>
      <w:pPr>
        <w:pStyle w:val="Normal"/>
        <w:rPr/>
      </w:pPr>
      <w:r>
        <w:rPr>
          <w:szCs w:val="21"/>
        </w:rPr>
        <w:t>&gt;L2666</w:t>
      </w:r>
    </w:p>
    <w:p>
      <w:pPr>
        <w:pStyle w:val="Normal"/>
        <w:rPr>
          <w:szCs w:val="21"/>
        </w:rPr>
      </w:pPr>
      <w:r>
        <w:rPr>
          <w:szCs w:val="21"/>
        </w:rPr>
        <w:t>GGCTGCAGGATTCGAATTCGTTTTTTTTTTTTTTTCTGATGTTAGCTTGACTAGTGAACCCTATTCATTGACAAATCCCTACAAGTGACAACCACATGTTTAAAAGTGTCACATTGAGAAGCTAAGTACTACAAACAGTCAAAGGCCATCAATTAGAAAAGTTATCAAACCACCACACCCTCCCAACCTCTAGTGGCTCAGATCAAAGATAAATTAACCTTGATTTAGTCTGTTACCGAGTCAAGAGCTGCTTTGAAAAGTTGAGAAACCCTACGCTTTTCTGGCTTGTCAGGAAACACTATGCAAGCTCTGGTTTCCCTTTTCTCTTGGAGCTTCCTGATAACAGCCAAGGCAAGTCGAATGCTGGCATCACTGAACTCATCTGAAGATCCGAGAAATCAATTTCCAAGCGGATTTGGCCATCCTGTAAAGCGTA</w:t>
      </w:r>
    </w:p>
    <w:p>
      <w:pPr>
        <w:pStyle w:val="Normal"/>
        <w:rPr/>
      </w:pPr>
      <w:r>
        <w:rPr>
          <w:szCs w:val="21"/>
        </w:rPr>
        <w:t>&gt;L2667</w:t>
      </w:r>
    </w:p>
    <w:p>
      <w:pPr>
        <w:pStyle w:val="Normal"/>
        <w:rPr>
          <w:szCs w:val="21"/>
        </w:rPr>
      </w:pPr>
      <w:r>
        <w:rPr>
          <w:szCs w:val="21"/>
        </w:rPr>
        <w:t>ATTCTTTTTTTTTTTTTACAATAATTAGTACAAGCATGCTTTTATGTATACACAAGTACAGAGCATAGTGGCATCTTTTATGTTTTGGGGACATAACACACATTATAAAGCTATTTGCAAACGAAGAATAAATAATCAACTCAAATTTTCAGCCCCAGACTACAGCAAAATTTCAAATTTGTTACAGACTATAGATTGTTTTTAGTATCCCATTGCCAACAAGAGGAGGGGAAAAACTAAAAAGAACTGACAAAGATGGGGAGCAACTACTCAGATTTCTTTGTAGTAGTTGACACCTTTCTCTTCATTCGGCTGTAGGGCCCAACTGTCCGGTCCATAATATACATATATATGACTTGGCTCCAAGATTTGTACGAATCTAAACCTTCATAATATTCTGGTGCAATTTCCTTCACCTTGTGAAGCTTGCTACCAGGGATCCTTGGGAAATCATGATGCTCATTATGGTACCCCACATGCCAAGTTAGAAAATTCAGGGGGCCATAATAGGAATACGTTTCTTGCTCTGGCTTGAAGACATAATGTTCTGAGATGAAATGACCAGCCATGGGGTGCATCCCACCTCCAACAAATGTGGAAAGGATCAAATAAGCAAAAGACCTCCTGCCCCAAAAATAAACCATGGCCACATCCAGAGCTATCTGAATAAAAAGGTTGATGAATTCCCAATTACCAGGGGGCTTAGGTTTGATAAAC</w:t>
      </w:r>
    </w:p>
    <w:p>
      <w:pPr>
        <w:pStyle w:val="Normal"/>
        <w:rPr/>
      </w:pPr>
      <w:r>
        <w:rPr>
          <w:szCs w:val="21"/>
        </w:rPr>
        <w:t>&gt;L2668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GTTTTTTTTTTTTTTTTTTTTTTTTTTTTTTTTTTTTTTTTTTTTTTTTTTTTTTTTTTTTTTTTTTTTTTTGGAAAAAAACAAACAATATCAAACTCAATGGGTAAATAAACTTACAAAATCAAACCATAAAATCCATAAATAAACTATCTCCACCGCCTCTCTACCACCCAATTCTAATTACACCAACGCACAGTGAACACAAAAAACTCAAGGTATAACTACTAATTAAACATTTTAAAACACAAAAATAAACCATAAATTGTTCTTAATGGCATTTGTGGAACGCGGTGACCTTACAACTCATTTCCCTCCCTTCTTGGCAGCAAACTTATTGACCTTAGCTCCATTTGGATCCTTCTTCTCTACACTCTTAATAACACCCACAGCAACAGTCTGGCCCTTTTCCCTAACACCAAAACAACCCAATGGGGGGTACTTGGAAAAATTCTCAACAACCATGGGCTTGGTGGGAATCATCTTCACAAAGCCAGCATCTCCATTCTTCAAAAACTTGGGTTTCTTC</w:t>
      </w:r>
    </w:p>
    <w:p>
      <w:pPr>
        <w:pStyle w:val="Normal"/>
        <w:rPr/>
      </w:pPr>
      <w:r>
        <w:rPr>
          <w:szCs w:val="21"/>
        </w:rPr>
        <w:t>&gt;L2669</w:t>
      </w:r>
    </w:p>
    <w:p>
      <w:pPr>
        <w:pStyle w:val="Normal"/>
        <w:rPr>
          <w:szCs w:val="21"/>
        </w:rPr>
      </w:pPr>
      <w:r>
        <w:rPr>
          <w:szCs w:val="21"/>
        </w:rPr>
        <w:t>GGATCCCCCGGGCTGCAGGGTGGAGAAAGAGCAAGTGGATAACAGAAAATCAAACGGTTCCTTCAATGGCGTCTTCTCTATTTACTTCGTCTACAAAATTTCAGATTATCCTGTTCAAAAACCAACCTGGTCAACTCCATAGATGGCAATTTTTACGTGCACATTCCCACCGCTCTCCCACACCCTTCATGAAAATAACAAATTCCCAGTTTGGCAAAACCAATAAGGTCAATTTGCAATTTGGTATTGCCAAGGAGAGGTTGTGGGTGGCTACCCCTGACCCTGTGAAAGAGTTTCCTTGGAGAAAGGCAGGGGATGTGCTGCTAAAGCGATTACTGTTTATTGGACAGACAGCACTGAAATGGTCCCTCATAACAATCTTCATTTTTAGCTCTGTATCAGATGTCATATTTTCCATCTCTAGAAACCAGGAGTTGATGATTCCTGTTGGTCTTCTTATTGGCTGTTTGATCACTGATTATTTGAAAGAAATACTGCAGGAAATGTTACAGGCCAATGAGGATAAGGGATTGAACTTACTCCTTGTGAGTATCAGTTGCTTCTTTGTTCTTGTTAAGGTCATCTCTGCATATTTTGCAGCACGCACACAAGTGTCTCTTATGCATGTTGCAAATGGTGGGTTGCTGCAAGTTTTAT</w:t>
      </w:r>
    </w:p>
    <w:p>
      <w:pPr>
        <w:pStyle w:val="Normal"/>
        <w:rPr/>
      </w:pPr>
      <w:r>
        <w:rPr>
          <w:szCs w:val="21"/>
        </w:rPr>
        <w:t>&gt;L2670</w:t>
      </w:r>
    </w:p>
    <w:p>
      <w:pPr>
        <w:pStyle w:val="Normal"/>
        <w:rPr>
          <w:szCs w:val="21"/>
        </w:rPr>
      </w:pPr>
      <w:r>
        <w:rPr>
          <w:szCs w:val="21"/>
        </w:rPr>
        <w:t>ATTGTTTTTTTTTTTTTTTTTATAGAGCATCTACAGCTATTATAACAAGTAATAACAGGTACCTGTTTTTACAATGTAAATCCCTTTGGTATAACCGTGTTCTACTTCTACTTGCTCTGGGTAATGGGGAGGTACAGACCTTCTGCTGCCAGCCAAACATTATCAGCTCGCTTTTCACGGACACCACAAACCTCTTGCTGCCCCCCAGCTATCCGTTGGTATTTCTTGTCGTGACTGTGAAGGTAGCCACCAGTGTCAACATGTTGCAGCCGAATCCTTTGATCTTGCTTCCAAGTCTTCCCACTCCCTTCAATCAGAAGCCTCCAGTAATCCCCAGTGTCAGATTCAGTCTCTCCTCCAAAGCAGCTAACCTCCAGGTTGCCGGATATTGGTGATAAATGCAAATGGCTGTGCAGCCATTTTCTAGTCCTCATGTGTTGCAGGCGGATGATTGTACCAGTTTTGATGGTCTCACCTTGTTTCGCATCTGTAGCTGGTTGAGGCCTAACAACCCAGTAACTATTGGAATCATCAACAATAGGAAATCCCGTAACAGATTGCTGCCCACTGCCAGAGCCATATGGCACATCATGGGAATGA</w:t>
      </w:r>
    </w:p>
    <w:p>
      <w:pPr>
        <w:pStyle w:val="Normal"/>
        <w:rPr/>
      </w:pPr>
      <w:r>
        <w:rPr>
          <w:szCs w:val="21"/>
        </w:rPr>
        <w:t>&gt;L2671</w:t>
      </w:r>
    </w:p>
    <w:p>
      <w:pPr>
        <w:pStyle w:val="Normal"/>
        <w:rPr>
          <w:szCs w:val="21"/>
        </w:rPr>
      </w:pPr>
      <w:r>
        <w:rPr>
          <w:szCs w:val="21"/>
        </w:rPr>
        <w:t>ATTCCAATCCCACGACATATTAAAATGAAACCAAAACTTGCAGATGTTTGAAATTGTTATAAATGCAAGAAACATTTTAAGTTAATTCCCAAATTCTGAAGACCAATCAAAATTAACTCAAACCTATTTAAGAAATAACATTACTCAAAGCAATATGAAAAATCTACGCCACAACAGAAGGCTTTGAGGCAGCAGATAGCCTAGATCTCTTCTTTGCCAAGCTCTCACTGCGGCGGTCACGCTGCTCCTTCAACCTGGTGGCAAGGAGCTTCTGATACTCAGCTGCCTCAGCCTTGGCCTTTGAAATTCTCTTCTTCTTCTCAGCTATTCTAGCACGCTTCCTTTGCAAAGTCAAGGGAGTCACCAACCTCTGAATTTTGGGAGCTTTGCTAACTTTCTTACCAGATTTGGTTGTAAATGTTCGGCGGTAAGTGTTAACGTACTTCCGGACATCATCCTCCTTTGAGAGGTTANACAGTTTACGGATCTTTGATGCCCTCTTAGGACCTCTCATCCTAGGCTTCTCAATGTCTGTCAATCCAGGCAGATCATTCTCACCTTTCTTGACAATAACCAAGTTCAAAACTGAGAGATCTTGGCTAACAATGCATCCACGAACAGACTTCCTTCTACGCTCTCCATTTCGCCTGCCATATCCACGAAAG</w:t>
      </w:r>
    </w:p>
    <w:p>
      <w:pPr>
        <w:pStyle w:val="Normal"/>
        <w:rPr/>
      </w:pPr>
      <w:r>
        <w:rPr>
          <w:szCs w:val="21"/>
        </w:rPr>
        <w:t>&gt;L2672</w:t>
      </w:r>
    </w:p>
    <w:p>
      <w:pPr>
        <w:pStyle w:val="Normal"/>
        <w:rPr>
          <w:szCs w:val="21"/>
        </w:rPr>
      </w:pPr>
      <w:r>
        <w:rPr>
          <w:szCs w:val="21"/>
        </w:rPr>
        <w:t>ACTTCTTTTTTTTTTTTTCTTTTTTTTTTTTTTTTTTGCAAAAATGGTAACGAATCTAATAATCAAATCTACATTAAGACACGGATCAGGTGATGTAATATTACTGCCATTACAAATCAGACTGGCTTTGCTTAAAAAAAAAAAAAAAAAAAGAAAGAATCCTTATGGACTTTGCACAAATGCCAAAAACAAATTGAAAGAGTGCAGACACCCTGGCGAAAAGAAGTATAAATTCCCAATCAAAATGAGCAGGTGAACTCTCCAAGCCGTTAATGCTGATCTTGAATTTTCAACGAAACTAGTTCACTCTCTTGCACTTGATTCCTGAATTTAAAACCAGGAGGGAACCATCTTCGCAGCCTGTCTGGCCAAAACAGATCCAATCTTTCACATATTGCCCGACGCACGGAAGAGTTCAAACCATATGCTATCGAGTTGAAGAGTCCCATAAGAGCAGCTGTTCCAACATCAAGAACTGAGAGCCAAAGGATTTTGTGGCCTGGTGCAACAAAATCATGAATGCGGTTGATTGTGCCAAAAGCCCATGATCCTATTAGGATGAGTGGATAGTATCCCCATCGGTTCAAAGCCTTCATGTCTGGTCTTGCATCAAATTGATATGCTCGGTCTGACATGC</w:t>
      </w:r>
    </w:p>
    <w:p>
      <w:pPr>
        <w:pStyle w:val="Normal"/>
        <w:rPr/>
      </w:pPr>
      <w:r>
        <w:rPr>
          <w:szCs w:val="21"/>
        </w:rPr>
        <w:t>&gt;L2673</w:t>
      </w:r>
    </w:p>
    <w:p>
      <w:pPr>
        <w:pStyle w:val="Normal"/>
        <w:rPr>
          <w:szCs w:val="21"/>
        </w:rPr>
      </w:pPr>
      <w:r>
        <w:rPr>
          <w:szCs w:val="21"/>
        </w:rPr>
        <w:t>ATTCCGAAAACATCAACATAGGAATGATTATCATCTACGTATAAAAAACCCCAAAATGATTCGAGAGAGGAAAACAACAAAAACAACGTAACTCTCTCAACTCGTTTCCAAGTGCATACCTGTAATATCTATGCTTTTACAAAGGCATTAAAGAGAGGAAGATGGAGGGGTCAAGCTCGAAACCCGAGAGCAAGAGAAGCATCCAAAGCAGAGATGGTGCATTTTAGCAACATCCCATTATTATACTGTTAGCAACCAAACTTTTCTTGTTGAAAAGAAAAGAAAAAATGAAGCTTTTTTTCCTGGAGTACAAACAAGAACCAGAGACCACACTGGCACGGCAAAGCAGAGTGGAACAAGCTATGGATGTTTTTTACATGAGTTGTCATTACAAAGACATGGTTGCACTCAGCATTGTCGATCGATGAAGAAACGGGCACGACACAATCGCACTCGCAAAGACATGGGTCTCCTTTGGACACGTGGAAATTATTTTTTTAAGCAAAATTAATGTGAATCATTTTTATTAATTTTAATATTAGAATTAAGGGCAAAAAAAAAAAAAAAAAA</w:t>
      </w:r>
    </w:p>
    <w:p>
      <w:pPr>
        <w:pStyle w:val="Normal"/>
        <w:rPr/>
      </w:pPr>
      <w:r>
        <w:rPr>
          <w:szCs w:val="21"/>
        </w:rPr>
        <w:t>&gt;L2674</w:t>
      </w:r>
    </w:p>
    <w:p>
      <w:pPr>
        <w:pStyle w:val="Normal"/>
        <w:rPr>
          <w:szCs w:val="21"/>
        </w:rPr>
      </w:pPr>
      <w:r>
        <w:rPr>
          <w:szCs w:val="21"/>
        </w:rPr>
        <w:t>ATTCGAATTCGTTTTTTAGCAAAACGAAATTTAACGGATTATATAGACTATTACTTGTACGTCCTTTACATTTCAACTTCACTTACAATGCTCAGAGAAAACCCTAGGAACTAGCCTGAGTAAAATCTATTTTTGCATTAGGAACGCCATTATGTCAGGTTTTGACGCCAACTCTTTCAGGCACAACCATGGCTCATGTTCCAAAACTCAACTTCATGTTCAAGAACACGCAAGAAAGTTACTTCAGCTTTTGTAAGCACGTCACTTGAAGCCTTCTCAAGACACCGATTGGCAATTTTCTGTAAAGAACGGCAATATTCACCAAAACCTTCATTGCCCCATCTTTGGCAAGTGTCCTGCAATTCTGATGGAGTTTTGCTGTCATCTTCCAAGCAGTGTGCAAAGCTCTCCTGGTATACAGCTTCAATGGCCCAAAAGGCTGTAATGGCCACGGCATAATCAACTTCTGGTAACATCAAATT</w:t>
      </w:r>
    </w:p>
    <w:p>
      <w:pPr>
        <w:pStyle w:val="Normal"/>
        <w:rPr/>
      </w:pPr>
      <w:r>
        <w:rPr>
          <w:szCs w:val="21"/>
        </w:rPr>
        <w:t>&gt;L2675</w:t>
      </w:r>
    </w:p>
    <w:p>
      <w:pPr>
        <w:pStyle w:val="Normal"/>
        <w:rPr>
          <w:szCs w:val="21"/>
        </w:rPr>
      </w:pPr>
      <w:r>
        <w:rPr>
          <w:szCs w:val="21"/>
        </w:rPr>
        <w:t>AATTAGCAATGCTGCTGCTGTTGCAGCCCGCGCATGGATGTCCATAGGTTCTGGGGGTTTTAAAGTACCGACTGAAAATTCCACCACACCCAAAAATCAGATCTCTGCAGATTCATTATACAACCCAACTCGGCAAATGCATCCCCAACTT</w:t>
      </w:r>
    </w:p>
    <w:p>
      <w:pPr>
        <w:pStyle w:val="Normal"/>
        <w:rPr/>
      </w:pPr>
      <w:r>
        <w:rPr>
          <w:szCs w:val="21"/>
        </w:rPr>
        <w:t>&gt;L2676</w:t>
      </w:r>
    </w:p>
    <w:p>
      <w:pPr>
        <w:pStyle w:val="Normal"/>
        <w:rPr>
          <w:szCs w:val="21"/>
        </w:rPr>
      </w:pPr>
      <w:r>
        <w:rPr>
          <w:szCs w:val="21"/>
        </w:rPr>
        <w:t>AATTCCGCTCTCGGAGAGAGAGAGAGAGAGAGAGGGAGATGGGAAGGTCAAGAAGAAAATACAAGGCATCAAGGCATAAGGTTCGGGTGAGTCTCCCTAAGAAGAACCCACGCGTGTTCAAGCCCGCCTTCAATCTTCCTCCAAAGCTTCGCTCTCTCTCCGACGCCGATCGCTCCAAATGGGACGACAAGGCTAGCGTCATCCAGAACTACAAATCCTTCGGTGTTGTTTCCAACCCTAATTTTCTTGGCATCCGATCCCGTACTTCTCACATCATTGAGACCGAATCCCTTCAAGTCCCTGATCCGCCTGCGTCCGAGGGCGCCACAGACAAATTTGAACCCATCGATTCTGGCAGCGATCTTGAGGAAGACGATTTGAAATCAGCCCTTGGGAAGAAGCGGAGGGATGGGAAAAGTGCTCCTCCGCAACCGCTGACCACTATGCAACGGGTTCATATTGGTCGGCTGATTGAGAAATATGGAGATAACTGCCAGGCCATGTTCACGGATACGAAATTAAATGTGATGCAGCATTCAATTGCAACTCTTGAGAAATTGTGCAAAAGATATCACTCATATAAAGATAAAAATCCTTTGATTTTGTCTTGATCGAGAATGAGTTTTGGTTAGTCCCCGGATGTTGTAGAAGTATAATGTGATATCTTGTCCTTG</w:t>
      </w:r>
    </w:p>
    <w:p>
      <w:pPr>
        <w:pStyle w:val="Normal"/>
        <w:rPr/>
      </w:pPr>
      <w:r>
        <w:rPr>
          <w:szCs w:val="21"/>
        </w:rPr>
        <w:t>&gt;L2677</w:t>
      </w:r>
    </w:p>
    <w:p>
      <w:pPr>
        <w:pStyle w:val="Normal"/>
        <w:rPr>
          <w:szCs w:val="21"/>
        </w:rPr>
      </w:pPr>
      <w:r>
        <w:rPr>
          <w:szCs w:val="21"/>
        </w:rPr>
        <w:t>ATTCCTCTACGAGAAGATCAGTGCTCTGTGCTTCTATTTACCATTCTCCAAGCAATGGCTTCCTCACTGGCTCTTAAGAGGCTCGTTTCTTCAAACCTTGTCCCTACCTATCTGCGCTTTATTCGACCGTCAGCATCAGCTTCTCGACTCTTCAACACCGACGCTGTCCGCCGTTTTGACGATGATGAAGACGAACGTGGCATTGAAGTTGATCGCCGCTCTGGTCGCAACCTGTCCCGCCGTCGAGATGATTTCTTCTCAGACGTGGTGGATCCATTATGGCCAAGTCGCAGCCTGAGCCAGGTACTAAACATGATGGACCAATTCATGGACAACCCTTTCCTCTCTACCTCCCGAGGCTTAGGAGCTGGACCACGCAGAGGCTGGGACGTTCGTGAGACCGATGACGCTCTTAATTTCCGCATTGACATGCCTGGGCTCGACAAGGAGGATGTGAAGGTCTCTTTGGAACAGAACACTCTCGTTATCAAAGGCGAGGGAGCGAACGAATCGGATGAGGAAGATAGCGGCAGGAGGTACACCAGTAGGATTGATCTGCCAGAGAAAATCTACAGAACTGATCAGATCAAGGCTGAGATGAAGAATGGTGTGTTGAAGGTTGTTGTGC</w:t>
      </w:r>
    </w:p>
    <w:p>
      <w:pPr>
        <w:pStyle w:val="Normal"/>
        <w:rPr/>
      </w:pPr>
      <w:r>
        <w:rPr>
          <w:szCs w:val="21"/>
        </w:rPr>
        <w:t>&gt;L2678</w:t>
      </w:r>
    </w:p>
    <w:p>
      <w:pPr>
        <w:pStyle w:val="Normal"/>
        <w:rPr>
          <w:szCs w:val="21"/>
        </w:rPr>
      </w:pPr>
      <w:r>
        <w:rPr>
          <w:szCs w:val="21"/>
        </w:rPr>
        <w:t>ATTCCTCTCTCTTTCTAATTTCACATTTAGATGGTTAGTGCTTCCACAGGAATTTATTTTCTTATTTCAACCTTTGAGCTGCCATTTCCCTTAATATTTCAAACCATTTCCCCCCCTAATTTGTTGAAATAAAAATCCAATCCTGTCTTCCGCTTTTTCCACACTCGTTGATCTTCCATTTTACTCATTATCCGTTTCAATTTTGATCGTCGTGATCGTGAACGATTAATCAAGTTTGCATTTTGTTGCACAATTTGAGAGAATTTTAGTACTTCTCGTTTTGTAAATTTACCACTTTTTATGAGAAATCTAATTATACCCTTTTGTAGATTATTGGTTTCATCTTCTTCTTAGAAGCAACTTGTATGTGTGTTGATGGACAACATTGGAGAGGCATTGCATGATCAGGGCTCAGGATGGTTTGA</w:t>
      </w:r>
    </w:p>
    <w:p>
      <w:pPr>
        <w:pStyle w:val="Normal"/>
        <w:rPr/>
      </w:pPr>
      <w:r>
        <w:rPr>
          <w:szCs w:val="21"/>
        </w:rPr>
        <w:t>&gt;L2679</w:t>
      </w:r>
    </w:p>
    <w:p>
      <w:pPr>
        <w:pStyle w:val="Normal"/>
        <w:rPr>
          <w:szCs w:val="21"/>
        </w:rPr>
      </w:pPr>
      <w:r>
        <w:rPr>
          <w:szCs w:val="21"/>
        </w:rPr>
        <w:t>ATTCCTGGAGATTAAACCCCGATGGCGTTGAACAACGGTCTCAGATCCGCCTCCAAGTTATTATCCGTTTCTGAGTCGTTTCTTTCTAAGTCAGTGAACAGAGGCATGCACTCAACAGGAGTGAAGAGGATGGGAGGTCATGCACATGGCCATGATGAACCATTCTACCTTCATGCAAAGCACATGTACAACTTGGACATGATGAAATATCAGAAAATCAAAATGCCTCTTGCTGTTTTCACTGCATTCAGCATTGGTGTCATTGTTCCTGTCTATGCTGTCATTTTCCAGCAGAAAAAGACTGCTTCTGCTTAAGTCATGACACCTTGGTGCAATAATAGGAGCAAGTTTCGAATTCATTTCTTGGGAACTGTTGGTATTCCTAAGCTGGGTGCTTTATGATTATTTTTGCTGTTAGTTTTCAATATTCAGTGTTGGCAAATAGGATTTAAACACTTTTTTTTTTCAATAATATCACACAGTAACGAAACCCATTCTGTGGGTTCAAATACTTTGCTTTCTTT</w:t>
      </w:r>
    </w:p>
    <w:p>
      <w:pPr>
        <w:pStyle w:val="Normal"/>
        <w:rPr/>
      </w:pPr>
      <w:r>
        <w:rPr>
          <w:szCs w:val="21"/>
        </w:rPr>
        <w:t>&gt;L2680</w:t>
      </w:r>
    </w:p>
    <w:p>
      <w:pPr>
        <w:pStyle w:val="Normal"/>
        <w:rPr>
          <w:szCs w:val="21"/>
        </w:rPr>
      </w:pPr>
      <w:r>
        <w:rPr>
          <w:szCs w:val="21"/>
        </w:rPr>
        <w:t>TGGATCCCCCGGGCTGCAGGGTTAAAAATTCAGAATATTCTGAAGATCAACTTGCATATGAAGGGCCTGACTTTTATGATTTGGATGAAAATTTGCAAAAGGCTTTCCACAAATATCTTGAGATTAGAGGGATCAAACCTAGCACAACCAACTTTTTGTTTGATTACATGGCAAACAAGGACAACAAAGAATACTTGCTGTGGCTGAAGAACCTCAAGAGTTTCATGGAAAGGTAACTCTTCGTGCAATGGGACGACAAAGAATGCAGCCAAGCTTATGTGCTGGGCGGTGACACCTGCCCATTTAGTAATTTAGTTCATTTGAAATGTTCACCATCTGAATTTGTATTACTGTTGGAGGGAGAGCGAATAGTTAAATTCGTGAACTGTTTTGGGCACATTCTAGTTATTAGTCTTGTTTTACACCTAATTTGTCATGGATGATAAAAATGGTGGATGAGAGAAATGCTTTAGTTGATAAAGCGTATTTTGATT</w:t>
      </w:r>
    </w:p>
    <w:p>
      <w:pPr>
        <w:pStyle w:val="Normal"/>
        <w:rPr/>
      </w:pPr>
      <w:r>
        <w:rPr>
          <w:szCs w:val="21"/>
        </w:rPr>
        <w:t>&gt;L2681</w:t>
      </w:r>
    </w:p>
    <w:p>
      <w:pPr>
        <w:pStyle w:val="Normal"/>
        <w:rPr>
          <w:szCs w:val="21"/>
        </w:rPr>
      </w:pPr>
      <w:r>
        <w:rPr>
          <w:szCs w:val="21"/>
        </w:rPr>
        <w:t>ATATTCTTTTTAGATTTAGAAAAGATAGATTTAGAAATTAGAACACATGGGCTGATTGGTTAATTTAGGGTTCGGATCTTAGGTCTCCCAAAGGAATCTCTGTCTTTCCCTTCTCTGCTTGTGCTTCGAGGAAGGTGATAGAGAGAGAGAGAGAGAGAGAGAGAGATGCAAGAGACCCATTTATTGTTTAAATGATTTAATTTTAGTTCGCTCGGTTAAGACTTAATATTCTTGTTACTACTATATTATATAATATATGCTTGCGTTGGAATTAATAATTGCACTTTCTCTTTGATTCCTTAATACGAAGAGTTTCTTTCTGCTGCTTTATATACGCAATGTCTTGCGTACTTGAGGCTTCTGGTTGATGAATCGGCGCTCATCCATTCCATATCGAGATTTGGCTTAACTTTGATTCATGTCGGCAAGAACTTTGAGGAGGAGACTTCATCATGGGGATGTTGATGGAAAAAGGGAAGAGCATTTTGACACATCAGGTTATGATGGCTTGAGTGAACCTCTGCTTGGGACTCATGAACACGATGATATGGCAGCAGGACTCACATTTGAAGATATGTGGAATGCTGAACACAGGAGGGAACGCCTCCAGTGGATGTTGATCTTATCACAGTTGGTTGTACAGTGGGCT</w:t>
      </w:r>
    </w:p>
    <w:p>
      <w:pPr>
        <w:pStyle w:val="Normal"/>
        <w:rPr/>
      </w:pPr>
      <w:r>
        <w:rPr>
          <w:szCs w:val="21"/>
        </w:rPr>
        <w:t>&gt;L2682</w:t>
      </w:r>
    </w:p>
    <w:p>
      <w:pPr>
        <w:pStyle w:val="Normal"/>
        <w:rPr>
          <w:szCs w:val="21"/>
        </w:rPr>
      </w:pPr>
      <w:r>
        <w:rPr>
          <w:szCs w:val="21"/>
        </w:rPr>
        <w:t>ATTCCGAGGCTGAAATGAAACGTCAGCCACTGTGAAATGTGAATGGAAGATCCAAACCATGATTCCACCGCCACCGCTACCAGCGGCGCCACCGGCACAACAACCGCCGCTGTTAACTGGGACGATCTCCCTGAGCATCTCATCCTCCACATCCTTTCTTTCCTGCCCACCCTAGACACTATCACAACGAGTTTGGTCTCCAAAAAATGGTGCCCTCTCTGGTCATTAATTCCCTCCCTAAACTTCTCCTACTCTGATTTCCCTCCCTACAATACCCCCTCCACCACCCGCCAATTCTTCGCCGAATTCATCGACCGCACCCTCGTTTGCCGCTCCCATTCGCCTCTCATCAAATTCCGCCTCGAATTCATCTATGAAGATCGCTACGGTTTCCATGTCGATTCCTGGATTCGTTATGCGATCAAGAACGGAGCTCAAGAGCTCGTTCTTGATTTCTTCATCGATAAAAGTTTCCATGTCGAGGAACCCCATTCGTGGGATACTTACGATTTTCCCTTCTCCACTATGAGAAATGGGAAGGTTCGAGCCTTGAAGCTGACTCGATGTGATTTGACATTGCCAACTAACATGTCAAGCATGCGTCTTTGGTCGATGAAATCCATTTGTCTTGATCAAATTTATTTGACTGATCAGATGGCTTTGGATTTGATTAGTGGGTGT</w:t>
      </w:r>
    </w:p>
    <w:p>
      <w:pPr>
        <w:pStyle w:val="Normal"/>
        <w:rPr/>
      </w:pPr>
      <w:r>
        <w:rPr>
          <w:szCs w:val="21"/>
        </w:rPr>
        <w:t>&gt;L2683</w:t>
      </w:r>
    </w:p>
    <w:p>
      <w:pPr>
        <w:pStyle w:val="Normal"/>
        <w:rPr>
          <w:szCs w:val="21"/>
        </w:rPr>
      </w:pPr>
      <w:r>
        <w:rPr>
          <w:szCs w:val="21"/>
        </w:rPr>
        <w:t>ATTCAAAGCAGATATATTTCCAACAAATAGGTAATGGATATTTCTTTACATCAGTACTGTGCAGCCATCAGAAATATAACAGAACAAATACACTTAATTTTCCACCATTGGCCTTGTTCATAGGCATCCCTAGTGTGAAGCCTATCAACACAGTGGAAATAATCAATAGAGCAAGATAAAGTTAGTCATCAACAGGATCTTGAGGAGTTTCTTCAGCCCTACGTTTGATTGAGATAACAGGGCACTCAGCATGCTTCTGGCAAAATTCGCTCACAGTTCCAACAAAAACCCTCTGGAAAGGACCAAGACCACGGCATCCAACAACGAGGAAATCAGGCAGGACTCGTTTCACTTCATGGCAGATTACTTCCTTGGGATCACCACTCTTAATCCATGCTTCACAAGCAACCCCAATCTGATGACATCTATTGACAAAAAA</w:t>
      </w:r>
    </w:p>
    <w:p>
      <w:pPr>
        <w:pStyle w:val="Normal"/>
        <w:rPr/>
      </w:pPr>
      <w:r>
        <w:rPr>
          <w:szCs w:val="21"/>
        </w:rPr>
        <w:t>&gt;L2684</w:t>
      </w:r>
    </w:p>
    <w:p>
      <w:pPr>
        <w:pStyle w:val="Normal"/>
        <w:rPr>
          <w:szCs w:val="21"/>
        </w:rPr>
      </w:pPr>
      <w:r>
        <w:rPr>
          <w:szCs w:val="21"/>
        </w:rPr>
        <w:t>ATTCCAATCACATTCTTCATTATCTAATTCAATGCAAGAACCAAACTTTTCATGGGTTTCTCATATATTAGTTTCTAAGCTGACCAACTTGTCCTTCGTCACTAGAATTCGTGTACCTATACCCAACGCTAACTTCCCAGTTCCTAATTCAATTCAGAAATTTGTCCCCAATGCAATAGCTTCTTCTACTCTTCTTCTTAGTTCATATCAGTCTGCAGAGTTGGCAAAAGGACCGAAGCCAACCACATTTACAAGTACATTCCCTACTTCCCCTCCTGATGTATTGTACAGATGGCATTTACCAGAGCCGGATGCTATTGATGTTTCAGGGTCTTCTGATTGCTCGTTGGCTAAGTCTAGAACAGTCGTGGTTCTGTTAGGATGGTTAGGATCTAAGCAGAAGCATCTTAAGAAATATGCGGAGTGGTATACTTCAAGGGGATTTCAGGCCATTACTTTCACATTTCCAATGGCTGAGATTCTTAGTTACCGGGTTGGTGGGAAAGCTGAACAAGATATAGACTTGCTTGTGAACCATCTGGCTGATTGGCTAGAACAGGAGCATGAAAAGAACCTGTTTTTCCATACTTTCAGCAATACTGGAATGGTTACATATGGAGTTATACTAGAGAAGTTTCAGAATCAGTATTCTTCCCT</w:t>
      </w:r>
    </w:p>
    <w:p>
      <w:pPr>
        <w:pStyle w:val="Normal"/>
        <w:rPr/>
      </w:pPr>
      <w:r>
        <w:rPr>
          <w:szCs w:val="21"/>
        </w:rPr>
        <w:t>&gt;L2685</w:t>
      </w:r>
    </w:p>
    <w:p>
      <w:pPr>
        <w:pStyle w:val="Normal"/>
        <w:rPr>
          <w:szCs w:val="21"/>
        </w:rPr>
      </w:pPr>
      <w:r>
        <w:rPr>
          <w:szCs w:val="21"/>
        </w:rPr>
        <w:t>ATTCTTTTTTTTTTTTTTTTACAGAAATAACACCTTGCTTGATATTATATTACCATCTTAAGCAAATACAGACCTAAAGCTGAACGAGTCAAATATGGGTTTGTCCCAACAAAAGATGAGATCACTTTCCTGACATGCATATTCCAATTTATTAGTAACCAACTTCCAGAAGCCTTGCATAATAACCAGACAAAATGGGTCACTTAAAGCGACCAGTGCATATGCTGAGCAGAAGAGTCGTATGCTCTGGAGTGGTCAAGTTCCATGTACTGCTTTGTATTCTGTTGAGATAAGTCAAGATCACCAGAGAACTGACTGTTCAGAGGCTGTGAAATCTGACCCAGACACAGATCGTGGCACATCTGGTGCGAACTGCTACTAGCTTCGCTGCCCTTGAAACACCAAGTATGGTTTGGATATTGATTGACAATAGCACAATGAGGAGCTGTTGATTGAGCCATGGAAGCCCCTTGGGGATTATTAACCATGTCCTTCACCCCAAGCCCTGATGCTTGGTTTCTTGGGCCCCATTGTTGATTTGACAGAAGAGAGAGAGCACAGCTAGAGTCAGCGATGCTGACTCCTGTGTAGCATTCTCCTGAAGGAATTACAGAATTGGAAAAACCAGTCCCACTTGCTGAACCTTGCATGTAAATGTTGGATGG</w:t>
      </w:r>
    </w:p>
    <w:p>
      <w:pPr>
        <w:pStyle w:val="Normal"/>
        <w:rPr/>
      </w:pPr>
      <w:r>
        <w:rPr>
          <w:szCs w:val="21"/>
        </w:rPr>
        <w:t>&gt;L2686</w:t>
      </w:r>
    </w:p>
    <w:p>
      <w:pPr>
        <w:pStyle w:val="Normal"/>
        <w:rPr>
          <w:szCs w:val="21"/>
        </w:rPr>
      </w:pPr>
      <w:r>
        <w:rPr>
          <w:szCs w:val="21"/>
        </w:rPr>
        <w:t>TGCAGGAATTCGAATTCGTTTTTTTTTTTTTTTTTTTTGATATTTAAGGACTCCAATATTTTTCTATTAGAAAAAAATATCTATTCCAAAACTAACATTAAATTACAGTATACACAGATGATTCATGACAATAAAAGTGAGGCATACAGGGCTTCTCAAAGCATATATCATTTGTGCCATATGCAACAACAGCATGACAAACTACAGTATTATTTCTGGCACCTTGTAGAGGTATAGATTCCTCGTAAAGACTCAAAATTTCACAGCTCACTGCAGAATTTCACAATTCATTACCATACCTCAGCATATTCAATGCCGGTAAAACAGCCAATCAAGACCTGCATGAAGGTAGAGTGATGCCTCCACAAGCAGCAGCAATTATTATGTACAGCAATAGAACAATCACGCACGTCAACAGGGCCAAGAGCTTGGCATTTTTCATCCAAAGTGCTCTTCGGAGACGCTTAGATTGCTTCCTGAAGTGAAATGCACTGTCTTGCATTGTTGCAGTTTTGTCAACAAGAAGCTCAATCCGGTCACCTCTCTCTAGTATCTTTTCAATGTTTTCTACCATGATTGTGCGAATCTCGCCAACTTCACCCCTTACACGATTGAGAG</w:t>
      </w:r>
    </w:p>
    <w:p>
      <w:pPr>
        <w:pStyle w:val="Normal"/>
        <w:rPr/>
      </w:pPr>
      <w:r>
        <w:rPr>
          <w:szCs w:val="21"/>
        </w:rPr>
        <w:t>&gt;L2687</w:t>
      </w:r>
    </w:p>
    <w:p>
      <w:pPr>
        <w:pStyle w:val="Normal"/>
        <w:rPr>
          <w:szCs w:val="21"/>
        </w:rPr>
      </w:pPr>
      <w:r>
        <w:rPr>
          <w:szCs w:val="21"/>
        </w:rPr>
        <w:t>ATTCGTTTAATCTTCATAAGCTGGCTGTGAATCTATATAGGTTTTTGATTGTTTGGTTTATGCTTGATTTGGATTTGTCATGGAGAAGATTTAGAAGCTAGAGTGAGATTTTGCTGCACAATCTAACCTGAAGGTGTGAGTTTTAGCTGCTATAGTGAAATTTAATCCTAGGATTTACCTAACTCGAACTTGCAATGGAGACGCTTGTTGCTGTAGCCCAGCACAGGAATCAGTACTATAGCAGAGTCAAGGCTTATAAGCAAGCTCGACTAGGGTCTTCCCCTTCTAGGCACTTCAGAGGGATCAATTGCCGGACTTTCCAATCTGGGTCACGAGTACTGCCAACCTCCTTCAATACTTGCGGCACTACTGTCACCAAAGGCACTCTTTCTACCCCTACTTCGTCCTCTCAGAAAACACCATCACCAACTATCAAGGCCCCCTCGAAGTCTCACACTGTTGATAATACACACTTTAAGGCTGCTCCAAAAAGCTCTCCAATTCCGATAAATATCCCTTCAAGGGAGACGCCATTTAATGATGAGCTGGTTGT</w:t>
      </w:r>
    </w:p>
    <w:p>
      <w:pPr>
        <w:pStyle w:val="Normal"/>
        <w:rPr/>
      </w:pPr>
      <w:r>
        <w:rPr>
          <w:szCs w:val="21"/>
        </w:rPr>
        <w:t>&gt;L2688</w:t>
      </w:r>
    </w:p>
    <w:p>
      <w:pPr>
        <w:pStyle w:val="Normal"/>
        <w:rPr>
          <w:szCs w:val="21"/>
        </w:rPr>
      </w:pPr>
      <w:r>
        <w:rPr>
          <w:szCs w:val="21"/>
        </w:rPr>
        <w:t>ATTCGGAAAATGAAAATACATAAGAGGGCCGGAAAGGAGCAAGAGCAGTTCCTCTATCCAGTGATTTATCCGTCCAATTATCGTTTTGGCATTTTCTTCGTCTTCCCTTGGCATCTGTTCTCCATCTTTCTCTTTGAGTATCTACTCTAATCATTTGCTGAGAAGAAGAAGAAGAAGAAGAAGAAGAAGAAGAAGGAAGCATGTCTAAAAAGGGCGGAGCTGCGCTTCAGAAAGATGCTCCATGGAGGGCCTCATCTTCCAAACCCATTCCCAAAATTCATCACTCTCCTGTTCTCCGCGTCTCTCAAACCCCTTATTCTATTTACGCTCTCTCCGTCATGAAGCATCCCAATCCGATTGGAAGTGGTTTGGCAACGGAAGCCATGGTGGAATCCGCCGGTCCTGATTGCGTTGTCCCTGGCCAGATTACTCCCGTTCGATTACTTGGTCTTAAGGTGTGGCCTATAGATATTAATCTAAAATTTATGGAACCAGTTGGACGAGAACTTAAGTTGCTCGGAAAGTTCATGGATAATGCAGTCAACCTCATGAACAAATCATTTATAGATCGCTAGGAGCTTGGGATTTTTGGTTACTGCTGGCATATGCAATTTTGGGACTGTCCAGAGCATAATATTGTAAATTAGATCTCCCGTTATGATGTCTTCTAATGACC</w:t>
      </w:r>
    </w:p>
    <w:p>
      <w:pPr>
        <w:pStyle w:val="Normal"/>
        <w:rPr/>
      </w:pPr>
      <w:r>
        <w:rPr>
          <w:szCs w:val="21"/>
        </w:rPr>
        <w:t>&gt;L2689</w:t>
      </w:r>
    </w:p>
    <w:p>
      <w:pPr>
        <w:pStyle w:val="Normal"/>
        <w:rPr>
          <w:szCs w:val="21"/>
        </w:rPr>
      </w:pPr>
      <w:r>
        <w:rPr>
          <w:szCs w:val="21"/>
        </w:rPr>
        <w:t>AATTCCGCCCCTGTGGCCGTAGGGATCCAACCCACTACCACCATGTTTGCTTTCACAGCTTACTTAGCGTCCCTGTGAGCTTTATTGCCATTGCCATAACCATATGCTACCATGTTACTGGTTTTCAGCTCTTGCTCTGTTTCTTCCAATTCAATAAATCTCTTTTCTTGTTATAAATGCATTATTTCACCCTTTGTTTTTCACCGTCACCAACTGTTTGATAAAATTCCTCAACCATTTAAAAGTTAGAGAACCTACCATAACAAGAAGCCTTTCCTTTTTCGTGGTGTTCTTTTTGGACATTTTGAACCCTTAAATGCGATAATTGCTTCTCTTACTTTTATTGCCTTCCAATGTTATCGTTGAACATGTAGCGGTTCAAAGAATTGCTTTTTACATACCCTTGTGATTGGAAAGAGTTTTCTGGGTGGTGGCTGTACTTCAGCTACATGTCTCACTTGTGGGTTCGATCTCTTTCAGCCCAAAAGAGGCATTTTTGTGCAGGAATCTTATGCAAAAGCAACATTGGCTGCTCACTGTCGAAGAGAGTAAATTACTCTATCCCAACATTCCACAGGGAGTGTAACCCTGTAAATTCATTGAAATTGTCTGCTCAGTTCAACACTCCGTTAAGATCGCTGCTAAATAATGCTAGTGCTATAAAAGATGAT</w:t>
      </w:r>
    </w:p>
    <w:p>
      <w:pPr>
        <w:pStyle w:val="Normal"/>
        <w:rPr/>
      </w:pPr>
      <w:r>
        <w:rPr>
          <w:szCs w:val="21"/>
        </w:rPr>
        <w:t>&gt;L2690</w:t>
      </w:r>
    </w:p>
    <w:p>
      <w:pPr>
        <w:pStyle w:val="Normal"/>
        <w:rPr>
          <w:szCs w:val="21"/>
        </w:rPr>
      </w:pPr>
      <w:r>
        <w:rPr>
          <w:szCs w:val="21"/>
        </w:rPr>
        <w:t>ATTCCTCATGACTTAATATCTCCGCCCTTGGCCATCTCGACCTCTCCTCACAATTTCCTCTCTGTCTCTCTTTATTTTATTTCTCCTTTTCTCTCTTTTCCAAACCCTAACCCTAATCTACCAAACCGGATTCGCCATGAAAGGAGGTAAATCGAAGTCAGATGCCAAAAACACCAAGCTTTCCGTGAACAAGAAACCTGCAAAGGCAGCAGGTAAGAAATCTGGCAAGGCAGCCAAGGACCCAAACAAGCCAAAGAGGCCTGCTAGTGCTTTCTTCGTTTTCATGGAAGAGTTTAGAGAGCAGTACAAAAAAGAACACCCTAAAAACAAATCCGTAGCTGCTGTTGGGAAAGCTGGTGGAGATAGATGGAAGTCAATGTCCGAAGCTGACAAAGCACCATATGTGGCCAAGGCTGAGAAGAGGAAGGTCGAGTATGAGAAGAAATTGAAAGCCTATAACAAAGGACAGTCTGAAGGACCCAAGGAAGAAGAGGAGTCTGAGAAGTCCATGTCTGAGGTGAATGACGAGGACGAAAATGAGGAGGATGGCAGTGCAGAGGAAGATGATGATGAGTAGGAATGAGCAAGGGGAATAGCATAGTCATGT</w:t>
      </w:r>
    </w:p>
    <w:p>
      <w:pPr>
        <w:pStyle w:val="Normal"/>
        <w:rPr/>
      </w:pPr>
      <w:r>
        <w:rPr>
          <w:szCs w:val="21"/>
        </w:rPr>
        <w:t>&gt;L2691</w:t>
      </w:r>
    </w:p>
    <w:p>
      <w:pPr>
        <w:pStyle w:val="Normal"/>
        <w:rPr>
          <w:szCs w:val="21"/>
        </w:rPr>
      </w:pPr>
      <w:r>
        <w:rPr>
          <w:szCs w:val="21"/>
        </w:rPr>
        <w:t>CAGAATCCCTTTCCTTGAATTCATGGATTGATGTCAGCAACCCACAAGCCAAAAGGGATATAGAAACTAGAGGGAAAAGCTACAATCCTTTGTGGAGTTTTCAGAGGGATCATCACTGTCCAAAAGGAGAATACACGTAGGAATAGGATCTTCCAGGGCATCATTTTTTATCAGTTTGTTCTGTTCTCTCACTATCTAAGAGCTTTTCTTGCCAAATATAACCAAACAGCCACACAAAGTCTTCAAACTCCTTGAATCATCATATTCAAAAAATTTTTTCCTAGCAATGGATTCCTTCAATCAAACTTCTGAATTCCGGTATAACCCAAATTCCAACATATTCGGTGATGGTGAAGGTGATTCTGAAGAGTCAGGGATTCTTGAAATATATGTTCATCATGCTAGGAATATTCACCACATATGTATCTATGATAACCAAGATGTCTATGCCAAA</w:t>
      </w:r>
    </w:p>
    <w:p>
      <w:pPr>
        <w:pStyle w:val="Normal"/>
        <w:rPr/>
      </w:pPr>
      <w:r>
        <w:rPr>
          <w:szCs w:val="21"/>
        </w:rPr>
        <w:t>&gt;L2692</w:t>
      </w:r>
    </w:p>
    <w:p>
      <w:pPr>
        <w:pStyle w:val="Normal"/>
        <w:rPr>
          <w:szCs w:val="21"/>
        </w:rPr>
      </w:pPr>
      <w:r>
        <w:rPr>
          <w:szCs w:val="21"/>
        </w:rPr>
        <w:t>ATTCTGTAGTGCTGTATTTAATAGCCTCGCACACAACAGACTATCAAAATCCAATGCTGTTCTTCAACACATTGGCTGTATTCGTTTTGGTGGTAGCTAAGTTCCCTCACATGCACAAGGTTCGCATATTCGGAATCAATGCTGATCACTGAACTGAAAAAATTTTCATGTCTGATTCACACGCAGCTAGATCCAACTTGTTTTTGGCACATGGAGATGATGGCATTATCCCTGTACAGATACTGAACTGTGAAGGGTAATCATCATATGTTTATTATCAAGCAAAGATGTATACGTCCCTTGATCACATGCAGGGAAAAAAATGGTGCCTATAATTTCTCTTTTACATTTCTTTTACTCAATTTCTTGTTCTGAGATATAGTGTTCTGATCTCCTTTCCAAATTATATCTCATTATGGTGTGGAGAAATCAGAGAAGCTATCAGTTAAAATAAAGGGGATTTCTTCTAAAAAAAAAAAAAAAAAAAAAAAAAAA</w:t>
      </w:r>
    </w:p>
    <w:p>
      <w:pPr>
        <w:pStyle w:val="Normal"/>
        <w:rPr/>
      </w:pPr>
      <w:r>
        <w:rPr>
          <w:szCs w:val="21"/>
        </w:rPr>
        <w:t>&gt;L2693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CACAAATCCAACAGCTATTAATATTCTGCCTTGTAAATGAAAATTGTTTACCAGGACAATATTGCATACATTTGTTTGCCTTATATTGCCTAAAAGAGAACTTACGGATAACAAGGCAACATGATGGAAGTTCAAATCGGCAATAACGTAAACAAAAGGAAAACGCGAGTGTTCACAATGAGAGAGAGAGAGAACTGGACAAAGGACAAAGCTCAAAAACACAGATACACATTTATAAGGGCAGTTTCTTTAGTTTGCGCCATCTTTATATACATTGTCTGCTCAGACCATCAATGCACACAAGATGTGTGAAAGGAGTTGCATAAACTCCACAATACAATATGACCAATCTTTAAATAAGCTCTTCAGCTTTCTAGTAAACAATACCTGCTCAAAGTGCCATCTCAGCTTGTAAGGCAGCAAGTTCATCTTCCTCAGCTGTGTGCCTTTGAGGAAGAGGACGGGCTGGTTGCCTTCCTGCTGGAACCTGCACTGTANCAGCTGGAGCTGTGGTCGCAGGCTGAAGAAGTTGTTCCTCCAATTCAGCACCTTCTAATTCTTCAAGTTCTGCCTCCAATTCATCCTCATC</w:t>
      </w:r>
    </w:p>
    <w:p>
      <w:pPr>
        <w:pStyle w:val="Normal"/>
        <w:rPr/>
      </w:pPr>
      <w:r>
        <w:rPr>
          <w:szCs w:val="21"/>
        </w:rPr>
        <w:t>&gt;L2694</w:t>
      </w:r>
    </w:p>
    <w:p>
      <w:pPr>
        <w:pStyle w:val="Normal"/>
        <w:rPr>
          <w:szCs w:val="21"/>
        </w:rPr>
      </w:pPr>
      <w:r>
        <w:rPr>
          <w:szCs w:val="21"/>
        </w:rPr>
        <w:t>ATTCTTTTTTTTTTTTTTTTAATACTATTTTCCTCTTCATTTACATTTGGAAGTTCTTTTTCTTTGAAAAGTTGCCACTCATCTATTGTATTTTTAAAATACAATACACGACCTATTACACTTATGGCTAAAGGGACTCCATCACAATACTTTTCCACAATTTCTCTTCCAGCTTTCTCATGTTCTAAGCTAATCACTTGCCCTGGTTTAGTGGCCATTTTTTTAAGTAAAAACCACGAATCATCAGGAAGTAGCTTTTGTAAGTCATGTGTTTTTTCTGATCTTATCACTTCCGCAACATTTCTATGACGTGTGGTTACTATGATTTAGCTGCCACTTGCACCTCCAATTAGCAAATCCTTCAACTTAAACCATTTCCCTCCTTCACCATTTTATTGCCAGTACTCATCATCTGCTTCACTAAAACATCTGCGGAGAACTCATCT</w:t>
      </w:r>
    </w:p>
    <w:p>
      <w:pPr>
        <w:pStyle w:val="Normal"/>
        <w:rPr/>
      </w:pPr>
      <w:r>
        <w:rPr>
          <w:szCs w:val="21"/>
        </w:rPr>
        <w:t>&gt;L2695</w:t>
      </w:r>
    </w:p>
    <w:p>
      <w:pPr>
        <w:pStyle w:val="Normal"/>
        <w:rPr>
          <w:szCs w:val="21"/>
        </w:rPr>
      </w:pPr>
      <w:r>
        <w:rPr>
          <w:szCs w:val="21"/>
        </w:rPr>
        <w:t>ATTCCGGATTAATCCACCGCTAGCTCCCTCTTTCCTCTTCCTCTTCCTCCTTCTCACCACCACCACCAGTTTCGCTCCATCCTCCCTTTTCAGCTCTTACTCCCAATACAAAACAGTTGTCTCCCTCTCCCATTCCCTACTCATACGCGTGTCCAACCTGCGTGCTGCACGCGGCGACATAGCCGGCGCAAATCGTGCGAAGCTAATCGCTCAGAAGTTGGAGAAAGGGTTAGGATCTGGGTTCTGGGGTTTGGCGTGGTCGGTAGGGTGGGATTATGCGAAAAACTACGCGTGGAGGGAATTGGATTATACGGAGCTGTACGGCATCGTTTCGGACTTAAATGAGTTGGCTAGGTTTTTGGCCCAGTTAACTAGGGCAGAATCGCAGGTGGAGAGAGTCTCTTGGGTTGCGAGAAACTACAGTGATGTCGTAAGAATTGCTAAGTCGGTGTTAAAAAGGTTTATCCACGTGTTTAATCGATCGGAAGCTTTGAAGGAGGTGGCGGAGGCGGTGCANAGAGAGGTGGTGGATGGTGGATTATTAAGGGACTGCCTTGAATTGGGAAGCAATGACTTGAAAGGTTTGGTTCAAATTGTTAAGGATTTAGCATCACAATTTTATTCCACTTCTGAACATAATAGCGAACTTTGATAACTGAGACTATAATTATATCAATTCTTTGAATCTTCACAAAATTGTACTCAAAA</w:t>
      </w:r>
    </w:p>
    <w:p>
      <w:pPr>
        <w:pStyle w:val="Normal"/>
        <w:rPr/>
      </w:pPr>
      <w:r>
        <w:rPr>
          <w:szCs w:val="21"/>
        </w:rPr>
        <w:t>&gt;L2696</w:t>
      </w:r>
    </w:p>
    <w:p>
      <w:pPr>
        <w:pStyle w:val="Normal"/>
        <w:rPr>
          <w:szCs w:val="21"/>
        </w:rPr>
      </w:pPr>
      <w:r>
        <w:rPr>
          <w:szCs w:val="21"/>
        </w:rPr>
        <w:t>ATTCCTCAATATTTTCTTCTTTACCAAGTCGAAGCGAATTTGAAAACCCTGGGTTCAGAGATTATCTTCACCTCTCTAGCTCTCTCTCAAAAAATGGCGGACTCAATAATGCGCCCGTGGTTTCTCGATTTGGTACCTCTTTTGGTGGTTCTTCTAATAGCAGCTCACGTCCTCGCTTTGGTTTACTGGATTTACAGGCTAGCTACTGATAAACAGCCCCAAAGAAGAAAAGCACACTGAGGATTAAGCAGGTACTTGTTCCTAATGCGGAATGGGCTTCTATTTGGACCGGTTATATGACAATCACAGAGAACTCCTTATACATATCGTGTAGCTTGTGTTTTTTGGGACATCACATTGCTGCATGTTCCTTGTCTGTGGAATTGCTGCGCCATCCAACATTATTGAGTGCCTGGAATTGCCCTTGCTGTTTGCACCGTTGAACGCTTGGACAACGGTTGGTTTTTGTTTGACTGTACTTGATTTCTCCCCTTTCTTCCTTGAGATACACGTTAGCCAACACTGTCTCCAACACTATCTTTGAC</w:t>
      </w:r>
    </w:p>
    <w:p>
      <w:pPr>
        <w:pStyle w:val="Normal"/>
        <w:rPr/>
      </w:pPr>
      <w:r>
        <w:rPr>
          <w:szCs w:val="21"/>
        </w:rPr>
        <w:t>&gt;L2697</w:t>
      </w:r>
    </w:p>
    <w:p>
      <w:pPr>
        <w:pStyle w:val="Normal"/>
        <w:rPr>
          <w:szCs w:val="21"/>
        </w:rPr>
      </w:pPr>
      <w:r>
        <w:rPr>
          <w:szCs w:val="21"/>
        </w:rPr>
        <w:t>TGGACCAATTCGTTTTTTTTTTTTTTTTTTTTTTTTTTTTTTTTTTTTTTTTTTTTTTTTTTTTTTTTTTTTTTTTTTTTTTTTTTTTATGGGCCGTTTAATTTCTCATCACAAAATAACAACCATAACCATTTATTGGTTGTGGTTCAAAAATCTTGTAACCCCTTATCTCTGAAAACCTATATATAAATCTATTAACATGCCTACATTATCACTACCAATTCCTATCAACCTCAGGGCAAAACAAAACACTTTAATTCCAAACAATGAATATTTTATTCCTGCCAACTTTTATATTTCTGTACCCCTCTCAAGGCTTTAAACCACATGCAATCACATTTAACTTGAACTTCTCAACCTCTGTCAAAACCTCATCTTCTGGCCTAAAAATTAAATCACTCATGCCCCATATCTGCAATGTTCCCCCTCCACCGGTGGTATCACATTCATCTGACACACTAACAATTGTCCAAGGATTAAATACTTTCCAATGGAATTCAAAAACCTTATCCCTGTGCCCACCATGCTGAAAAAACAATCCTGCAGGAAAATTTGTGGCTCTATTCGGGCGCCCTACCTTCTTACAAACCTTCTCATAATCCCAAATATTTAAGAAACCATCTTCTGC</w:t>
      </w:r>
    </w:p>
    <w:p>
      <w:pPr>
        <w:pStyle w:val="Normal"/>
        <w:rPr/>
      </w:pPr>
      <w:r>
        <w:rPr>
          <w:szCs w:val="21"/>
        </w:rPr>
        <w:t>&gt;L2698</w:t>
      </w:r>
    </w:p>
    <w:p>
      <w:pPr>
        <w:pStyle w:val="Normal"/>
        <w:rPr>
          <w:szCs w:val="21"/>
        </w:rPr>
      </w:pPr>
      <w:r>
        <w:rPr>
          <w:szCs w:val="21"/>
        </w:rPr>
        <w:t>GACCAATTCGCCTAATCTTCAAGTGTCTTTCCTAATATCGTAGACAATAAGCCAAGCACTGGCTACAGCACGTGAACATTTGACAAGAACTCTCATTCAGTGAGGCGTCCATGATTGCACCTCGCACGGAGAAAACAGTTCAGATTTCATTCTTTAGTCAATTTTTTGTTTTCAAAATGTTGGCATATAGCAATTCAACATCATCTGATACATTTTTGTTAAGGTTAAAATTAGTGAGGATAATACCATTTGGGCTTGCTATGGTTTTACCCAATCAATAATACCTTTCTTTGCTTGTCCTCATCCGTTAAATGGATTTCTAAAGTTTGTGGTTTATTCTGGCCCGTGGTGTCTTCCAATTAAATTATTGACAATTACTGGTGACCATAGAGATTGAGATAAGTCCCTATTGTCCTCGCTGGAGTTTCGGAAGAGGAAATTCTGGGTGTCCCAACTTCCATCAAAATGAAGACATAAACCATTATTTCAAAGATGGAAAGGCAGAAAGGGACAAGGAGATCAGTATGCTTCTGGTAATGGTTGGATATTTCATATCTGTGCTTTTATATCATTCA</w:t>
      </w:r>
    </w:p>
    <w:p>
      <w:pPr>
        <w:pStyle w:val="Normal"/>
        <w:rPr/>
      </w:pPr>
      <w:r>
        <w:rPr>
          <w:szCs w:val="21"/>
        </w:rPr>
        <w:t>&gt;L2699</w:t>
      </w:r>
    </w:p>
    <w:p>
      <w:pPr>
        <w:pStyle w:val="Normal"/>
        <w:rPr>
          <w:szCs w:val="21"/>
        </w:rPr>
      </w:pPr>
      <w:r>
        <w:rPr>
          <w:szCs w:val="21"/>
        </w:rPr>
        <w:t>ATTCTTTTTTTTTTGAGCAACAAAAATCACTTCATTAACAACAAAGTTCAGATTAGTATCCAAATATTGATTGTTGTTTGTCCATTGCACTTTAAAATGAAAATTTCCAAAGAGAAAAGCACCAATAATGTCACACGAAGTTCTTCTATCACCTCCCTCTGCCCCTAAAGCCACCACCACGGCCACCTCCTCTAGCAGGCCCACCACGGCCACCTCTTGGACCACCCCTTCCACGAAAGCCACCACCTCCACGGCCCCCACCTCTGCCTCCTCCACGACCGCCTCTTGCAGCAGCTTGTGCCTGTCCCTTTGGTTGCGGAAGAAATCTTGCAAGAGGTAAGAGCTTATTTGGGTCAATGTAAAATTTATCCCCAGGCGAATACGAAGTTGCCACAATGCCTTCCATCATTTTGATAGAAAAAAGAGATTCATTGATGGGACCAAAAATTTCATCGACTTTCCCTATCTGGGTCTTGTTTTGTAAAAAGATAGGGGCATTAAAGTACGGTATTTTCTCATTGCTGAGCTTTGTCACTGCATCACCCTCACAGGCGTGAAGAAATGTGGAAACTTCGACGACTTCAGAAGGAAGCCCCTCGTCACGAAACCCACCACGACCACGGCCACCGCCG</w:t>
      </w:r>
    </w:p>
    <w:p>
      <w:pPr>
        <w:pStyle w:val="Normal"/>
        <w:rPr/>
      </w:pPr>
      <w:r>
        <w:rPr>
          <w:szCs w:val="21"/>
        </w:rPr>
        <w:t>&gt;L2700</w:t>
      </w:r>
    </w:p>
    <w:p>
      <w:pPr>
        <w:pStyle w:val="Normal"/>
        <w:rPr>
          <w:szCs w:val="21"/>
        </w:rPr>
      </w:pPr>
      <w:r>
        <w:rPr>
          <w:szCs w:val="21"/>
        </w:rPr>
        <w:t>TGGACCATTTTTTTTTTTTTTAAACACCAAGCAAGGAAGAGGGTTTAGTATTCAAAAGAAATAGTTTTGAGCTCTGTGAAAACTAATGGCTTGAATTTTTTACTTTGTCAACATTTAATAAAATAAGATTCCTCCAATCTAAAGAAAAAAAGTGAAAACAATGTTTTTCTCATTTCTTCCTTTTAGAAGGTTGCTGGGTTTCTTCCTCTTCATCTTCCTCATCATCTTCTTCCTCCTCCTCATCATCATCATCCTCATCCTCATCCTCATCGTCTTCGTCTTCGTCTTCGTCTTCGTCGTCGTCGTCGTCGTCATCATCGCTCTCTCCATCACCACTTGCCTCAGTCTCAGAATCCATTTCTTCACCATCACTTCCTCTCTGGATGAATCATCATACTGATCACCATCACCATCCTGATCACCATCACCATCACCATCATCGCTATCCTCCTCTGTTTGACCAGCATCCTTACATTCAGATGAAGGCTTTTCCAATCTATTTAGTTCAGCCAAAGGATACCTCATATCAGTTGCAATCAAATCTGGTACAATATCAACATAGTCTGGATGAGATCTCATCTAAAAAGAAAAATATAAAACAAGTAATGGCAGACATATGATGCGAG</w:t>
      </w:r>
    </w:p>
    <w:p>
      <w:pPr>
        <w:pStyle w:val="Normal"/>
        <w:rPr/>
      </w:pPr>
      <w:r>
        <w:rPr>
          <w:szCs w:val="21"/>
        </w:rPr>
        <w:t>&gt;L2701</w:t>
      </w:r>
    </w:p>
    <w:p>
      <w:pPr>
        <w:pStyle w:val="Normal"/>
        <w:rPr>
          <w:szCs w:val="21"/>
        </w:rPr>
      </w:pPr>
      <w:r>
        <w:rPr>
          <w:szCs w:val="21"/>
        </w:rPr>
        <w:t>AATTCTTTTTTTTTTTTTTTACAAACAAATTTTTTCTAAATTTTCACAAATTACAATTTGATGAACCAATTTGAAATCTTTCCACTACAACAGTCAGAATTCTGAGAGAGATTTATTTAAATGTACAAAATTTTTTTTTCCCCAAAAAGAAGGAAACTATCCCTCATCAAATTCTAATCCTTTTTCTTTCATTTGTACACAGAACTATCCAACAAAGAAGAGAACCATTCCCAAAAAAAAAACCCAAAAATCCTCAACTCACCTCCATCCATAACCGACAGCGACCCTCCATCACTCCACCAAGCGGCACCCACTTAGCGTTTGCACCAAACTGGAAGCATTCCTGCTTACCTTCTCGTTGTCATCCTCCACCAACCCCAAACATATCTCCAAAACCCCTTCTCTCTTGGCTTCCCCACACATTTCCTCACTGTAACAACACAAATAATTCAAAGTGAAAAGCCCACACTGAATCCCTCTCTTGCTCCCATTCTTAATCACCTTCACCAAAACCCTCAAACACCCACCAATCCTCCCCATCTCTTCTCTCCCTTCCTTACACTTCACCAACATGCTCAAGACTTCCACTGCTCTCTCCAGACCCATCCCGCCTATCCTCACCAAAATTGGCACCGCCCCACATTCCACAGCCCGCCTTCTGTTATCCGGAAA</w:t>
      </w:r>
    </w:p>
    <w:p>
      <w:pPr>
        <w:pStyle w:val="Normal"/>
        <w:rPr/>
      </w:pPr>
      <w:r>
        <w:rPr>
          <w:szCs w:val="21"/>
        </w:rPr>
        <w:t>&gt;L2702</w:t>
      </w:r>
    </w:p>
    <w:p>
      <w:pPr>
        <w:pStyle w:val="Normal"/>
        <w:rPr>
          <w:szCs w:val="21"/>
        </w:rPr>
      </w:pPr>
      <w:r>
        <w:rPr>
          <w:szCs w:val="21"/>
        </w:rPr>
        <w:t>TGGACCAATTCTTGAAGATCAATCGGGGTTATTATTTGATATTCTAGAAATAATGAAGTGCTTTGAAACAAGGAAAATCATATTAAAGAGAAGCTGAGTTCAGTTGCAATTTATTATATAATAATATTCCCAAATTTCAGACCATGGTCTTGCCCATAGCCACCGACTTTGATCACTTCAATTCAGAGGATAGCAGCTTTTAGCCTTCTGCCCAACTCCTTCCTGGTGAGTTCTCTGTCAAGGCCTGAAGCAGATAAAAGTCCCCTATTCTCTTCTGCCCTCCTCAGAAGGTATGGTATCGCCGTCTCCACAGGTCCAAATGGCATATACTTGCTGACTTGAAAACCTGCATTTCTTAAACCGAAAGAAAGTGCTTCTGCCATTCCATAAAGCTGTGCAAA</w:t>
      </w:r>
    </w:p>
    <w:p>
      <w:pPr>
        <w:pStyle w:val="Normal"/>
        <w:rPr/>
      </w:pPr>
      <w:r>
        <w:rPr>
          <w:szCs w:val="21"/>
        </w:rPr>
        <w:t>&gt;L270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TAGTTTTCCCCTTCTGTCACTACAAAAGATGTGATTGACAACAAAATTTTCCAATGTTTATACAACAGCAAACAACCTTCTGTGATGAATGCTGAAGACGACAACGAAAAACAATGATATATCAACAATGAGGTTAACTGCTATGCTAATTTACAAAAATCAAAGGAAAAAACCCCATAATTATTTCCCTCCACTCTTCTTCATCAATGTTCAGAAACATCGAAAAATGTTAAATTTACAACACCTACATACAGCAAATTCTCAATGAAAATTGAAGGAAGCAAGCACCAGTTGGGCCTCATTTACCTTACTTTGTGAGAGATCTTTATGTAATTTAATAACTTTTTTAGAGCCCTGCCGCTGTCAATGGCCTCTCTGGCTCTGTCCAGGGCTAAGGAAATATCTTCTGCACCATCACATCCCAGTAAGTGATCTACCATTCCAGCATTTAGGACAATTCGATCATATGCTGGACCTTTTTCACCACGAAGAGCTGCTAAACCCAGCTCTATATTCTTTGAGACCGATCTATCAGTTCTTGGTGTATCAGTGGGTTCAAAGCCATAGTCCTTGGCATTAACCTCAATATTGAAACTCTCACATGACATCCCATCAACTTCAAAAGCAGATGCCATGCTCAATGAT</w:t>
      </w:r>
    </w:p>
    <w:p>
      <w:pPr>
        <w:pStyle w:val="Normal"/>
        <w:rPr/>
      </w:pPr>
      <w:r>
        <w:rPr>
          <w:szCs w:val="21"/>
        </w:rPr>
        <w:t>&gt;L2704</w:t>
      </w:r>
    </w:p>
    <w:p>
      <w:pPr>
        <w:pStyle w:val="Normal"/>
        <w:rPr>
          <w:szCs w:val="21"/>
        </w:rPr>
      </w:pPr>
      <w:r>
        <w:rPr>
          <w:szCs w:val="21"/>
        </w:rPr>
        <w:t>GACCAAACACGTGTCTCTCTCTCGCTCTCTCGCTCTCTCATCTCTTCTTCATTGTCCTTGTTTCTCTGTACTTAGTAATGGAAGGTAACCAACATAAATTGGTGCTGGAGGAGGAGGAGGAGGAGGAGGAGGCGGCTCTGCAGAGCAGGCAGTCTCGGCGGAGCAACAACAATTCTATTGATGCTGTTGTTATTTCTAGCAATGGAAATGGCAAAGGCATTGTTGGTTCTTGTGGTAGCAGTAACGACAGCAGTATTGAATCGGAGAGTAAGACTGCAAATGGAACTGGATATGAATCTCCAATTAAAGACGTTGGGGAAGATGGCAGATTGCATAATAATAGCGTTTACTTTGATCAACACCATGGAGTTGATAACAGGGAGAACGATTAACAGTGGTAGATTGTAAGATGGGCTATATCTATTGAATGATTGTGTTTTTCAGGCCATGTTGGGACAGTCTATGGGTGCTGAAAAAGAAATTATTCAGTGGCATAGGAGACTTGGACATCCTTTATTTACTGTTTTAGAGAAACTTTATCCTCTTTTGTTAAGCAATGCAAAACTGAATTGTTAGTATGTGATGTTTGTGAGTTTTGTCAACATACTAAACAATCTTATCCTGCAATAAATAATAA</w:t>
      </w:r>
    </w:p>
    <w:p>
      <w:pPr>
        <w:pStyle w:val="Normal"/>
        <w:rPr/>
      </w:pPr>
      <w:r>
        <w:rPr>
          <w:szCs w:val="21"/>
        </w:rPr>
        <w:t>&gt;L2705</w:t>
      </w:r>
    </w:p>
    <w:p>
      <w:pPr>
        <w:pStyle w:val="Normal"/>
        <w:rPr>
          <w:szCs w:val="21"/>
        </w:rPr>
      </w:pPr>
      <w:r>
        <w:rPr>
          <w:szCs w:val="21"/>
        </w:rPr>
        <w:t>AATTCCTCTTCCAGATGATGGGCTTCAACATCCTCAAAAGCTCACCTGTTTCTGCAACCAAAGCAGTTCTCATCACCCCCACAGCCAAAACCACTTTCTCCAAGGTTCTTTCTCTGCTTCATTCTGTTCCTAACTCCTGCAAAACCCATTTCAGATTTCCTTCTTCCAAACCCGCAGTCTATTCCATTTCTCTTGCTGGGTTCGGTGGCTCTTTCTACCGGAGAAAGCGTAATTTTCGTGGTGGATTAATCGCCATGGCTGCTCCTGGGTCCGTCCAGAAGTCAGAGGAGGAGTGGCGTGCGATTTTATCGCCAGATCAGTTTCGGATTTTGAGGCAGAAAGGCACAGAGTATCCAGGCACAGGATTATATGACAAGTTTTTTGAAGAGGGTGTCTACAACTGTGCAGGATGTGGGACTCCTCTCTATAAATCTGTAACCAAATTTAACTCTGGTTGTGGTTGGCCAGCTTTCTATGAAGGTTTTCCGGGAGCTATAGCTTGCAATCCGGATCCAGATGGCATGAGAACTGAAATTACATGTGCAGCTTGTGGTGGACATCTGGGGCAT</w:t>
      </w:r>
    </w:p>
    <w:p>
      <w:pPr>
        <w:pStyle w:val="Normal"/>
        <w:rPr/>
      </w:pPr>
      <w:r>
        <w:rPr>
          <w:szCs w:val="21"/>
        </w:rPr>
        <w:t>&gt;L2706</w:t>
      </w:r>
    </w:p>
    <w:p>
      <w:pPr>
        <w:pStyle w:val="Normal"/>
        <w:rPr>
          <w:szCs w:val="21"/>
        </w:rPr>
      </w:pPr>
      <w:r>
        <w:rPr>
          <w:szCs w:val="21"/>
        </w:rPr>
        <w:t>CCAATTCTTTTTTTTTTTTTTTTTTTTTTTTTTTTTTTTTTTTTTTTTTTTTTTTTTTTTTTTTCCCCCCCCTACAACAATTGTGCATTCATGCTTAATTCAATTCAAAATTACATGGTACATAATAACAAATGTAAAACATAAATTATATCACTCTCTGTTTGATTCATCTTGCAACTCAATTTTACAAATTCAACAACCTTATTGCACTCAAATATTCATGTTCACCATCTGTTATTAATCTCAGGTATTGAAATTTAATTATGCCCCCCTATCTTCGTTCCCTTTACTTCCTGCACTTTTATTCTTGCCAATTTTGCATCCATTCACACTTTGCCCAAAAATGTAAATGGTTTTCGGGCCCTTCTTTAAAATTTTCACCCCCAATAATTTTATTGGAACTGTAATATCCAAAGGCAAAAGGACATCTTCCAACTCATGCCATTCAAAATCTTCGAATTCACCATCTTCATACACCACTCTGTTTTTTTTTTTTTAGGCATCAAAAATCAAATGCCTCCACCACCATACAATAATTTTCATTATTACCATTAAAATTT</w:t>
      </w:r>
    </w:p>
    <w:p>
      <w:pPr>
        <w:pStyle w:val="Normal"/>
        <w:rPr/>
      </w:pPr>
      <w:r>
        <w:rPr>
          <w:szCs w:val="21"/>
        </w:rPr>
        <w:t>&gt;L2707</w:t>
      </w:r>
    </w:p>
    <w:p>
      <w:pPr>
        <w:pStyle w:val="Normal"/>
        <w:rPr>
          <w:szCs w:val="21"/>
        </w:rPr>
      </w:pPr>
      <w:r>
        <w:rPr>
          <w:szCs w:val="21"/>
        </w:rPr>
        <w:t>TGGACCAATTCGTTTTTTTTTTTTTTTTTTTTTTTTTTTTATTTTGAAGCTCAGATGTAATTTCTGTTCGAATAATTCAAATAACACCCCAAACAAACTTCTCAATGGTCCAGTTTTCAGACAGATTTCCTTGGTTCGTGGAGAACTTGCTTCGTAAGACAACATGTTTTATGAAAATAGCTAATAAGAGTGTTGTTCCAACATTTTGAATTCACATACTTCTAAGTTCAATTCGCTCATTGTAATGTTACTCCAACGCTTGCAATCGCCAAGCTTTGAAAGAAAAACCAGAGCAATATTAAAGAATTCATAAAGACTCTTCACGGACTAGAAAAAGTTTGTAAGATGCTGAGCTTGTTAACTTCATATAGATCATCGATGGCCATACTCATTACTGTAAGTAGGATCCATGTTTCCATACACAGGCCCCGAAGCATTCCCACAAGCGGGAGTGGTTGTATTACCATATGCAGGACCATTACTGGACTCATATGCAGGGCCCATGTTGCTCCCATATGTTGGACCACGGCTATAGCTCCCGTTTGCGAAACCCACTTTGCTCACATTTGCAGGCTCTGTGGTAC</w:t>
      </w:r>
    </w:p>
    <w:p>
      <w:pPr>
        <w:pStyle w:val="Normal"/>
        <w:rPr/>
      </w:pPr>
      <w:r>
        <w:rPr>
          <w:szCs w:val="21"/>
        </w:rPr>
        <w:t>&gt;L2708</w:t>
      </w:r>
    </w:p>
    <w:p>
      <w:pPr>
        <w:pStyle w:val="Normal"/>
        <w:rPr>
          <w:szCs w:val="21"/>
        </w:rPr>
      </w:pPr>
      <w:r>
        <w:rPr>
          <w:szCs w:val="21"/>
        </w:rPr>
        <w:t>ATTCCAATAGGCCTAGGCTCAACAGCTCTTACACAAACATAAACCCTTCCTCCTCAGGGACTCGCTGACCAACCAGAGGAAAACAAAGAAAGAGAGAAAGAACAGAGGCAGAGGGGCAAGCGAAGATGATTATACCAGTTCGTTGTTTTACTTGCGGGAAGGTGATTGGTAACAAATGGGATACATATCTGGATCTCCTTCAGGCTGATTACTCAGAAGGAGATGCTCTTGATGCATTGGGGTTGGTCCGCTATTGCTGTAGGCGAATGCTTATGACTCATGTTGACCTCATTGAGAAGCTTTTGAACTACAATACTCTGGAGAGAAGTGAGGGCAGTTGAAGGAGGCCATGGAGGTTACAAGTGTTTTCAAACTAGCTATCAAAGATGTGTGGTGACTATTGTGGAAATGTATACAATGGAGAAGACATTTGGGAATGTTTAAATATTATGTGAATGTTAATCATTGTCGTTTTTCTGCCGTTTG</w:t>
      </w:r>
    </w:p>
    <w:p>
      <w:pPr>
        <w:pStyle w:val="Normal"/>
        <w:rPr/>
      </w:pPr>
      <w:r>
        <w:rPr>
          <w:szCs w:val="21"/>
        </w:rPr>
        <w:t>&gt;L2709</w:t>
      </w:r>
    </w:p>
    <w:p>
      <w:pPr>
        <w:pStyle w:val="Normal"/>
        <w:rPr>
          <w:szCs w:val="21"/>
        </w:rPr>
      </w:pPr>
      <w:r>
        <w:rPr>
          <w:szCs w:val="21"/>
        </w:rPr>
        <w:t>GCAGGAATTCGAATTCATCATGGATCTGCTTACGATATCTATAATCCATCTGTTGACTATGGGCCTACTCATGATGCACAGCGGTCTCATGTCACAATGGATGCACCACAGATCAGATCACAAGATTATGGAGGCCACATATCAGCTTTACATAAGGATGGAAATGAGATCACTGTAGGAGAGTTGCATCATTTGATTAAGGATAGACCTTTTGGGTCTCCACCTCCACTACATAGCTTGTCGTTAGAATTCGGAGGACTCCCCAGTCCATATAATTTTGAAATTGATGAATTCTTACTGGATGATGAGTTGATCCAATGCTTTGGTGCATAGTTTTCACTATTGATATTTCAGATTTATAGTGGACTGCTGAAAATGCAGCAACTGGATATGCTGACATTGTGGTTGTCAATATATAAGTACATGTGCATTTCTAGACTGTAAGTTCCTGTCTCTTCTTCCCCCCCCCCCCCC</w:t>
      </w:r>
    </w:p>
    <w:p>
      <w:pPr>
        <w:pStyle w:val="Normal"/>
        <w:rPr/>
      </w:pPr>
      <w:r>
        <w:rPr>
          <w:szCs w:val="21"/>
        </w:rPr>
        <w:t>&gt;L2710</w:t>
      </w:r>
    </w:p>
    <w:p>
      <w:pPr>
        <w:pStyle w:val="Normal"/>
        <w:rPr>
          <w:szCs w:val="21"/>
        </w:rPr>
      </w:pPr>
      <w:r>
        <w:rPr>
          <w:szCs w:val="21"/>
        </w:rPr>
        <w:t>ACCAATTCGCCTCATCTCCGCACCACACGCGAGGACATCAACTTAGCCGAGAATTGTGTTAAAGAGGTGATGGGAGACATACCCAACTCAATTTAGCTGAGGATCACCTCAGCTAATCGGGTCTCACCTCTCAGGTGGGTACGGTGATAGGCAAGCTCAGCTCTACATTAGACTGAGGCTCATCTGCGATTTGGTTCCTACCCCACCCAATAATGCCAGAGAGCCAACAATGCCAGAGAGCCAACTTGTTTGCTTATCGAGACCAGCACCTCCACATTCAAAGGCGATAAGAAAAGGGGATCCAAACCCAAATCGCAGGCAACTAATTCTTCCATGTTGGCCATCGATGAAGATTGGGTCACTAAGTATGGCCGCCAAGTCTGTTCTTCTATTCCCATTTACTTCTTAATTACTCCTTTTCTTTTGATTGTATTTCTTTATTCAATTATTGGGTTTTCATTTCAATTTAGGGATTGGACTATGGCTTCTAGGTTTCTAAAATGTTACTGGTTATGAAGGTGGTTGGCATTTATGTATGGATTATTGATGCCTGTTTCAAGAATTCAACCATTACTCTTTGCTAGGTGGTTTTTTCTATTTCTAATTTCACTTTAATTTCCTTGGATTCTCTATCTTTCGAGACAACAATCTGTATTGT</w:t>
      </w:r>
    </w:p>
    <w:p>
      <w:pPr>
        <w:pStyle w:val="Normal"/>
        <w:rPr/>
      </w:pPr>
      <w:r>
        <w:rPr>
          <w:szCs w:val="21"/>
        </w:rPr>
        <w:t>&gt;L271</w:t>
      </w:r>
      <w:r>
        <w:rPr>
          <w:szCs w:val="21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GCAGGAATTCGAATTCTGGATGATAACTTCAATATCACTGATGATACCAGGATCCGAGCTGCCGTTCCCACCATCAAGTACTTGATGGATCATGGCTCCAAAGTTATTCTTTGCACCCATTTGGGACGTCCAAAGGGTGTTACGCCCAAGTACAGCTTGAAGCCACTTGTACCTAGGCTATCTGAACTTCTTGGAGTCCAGGTTAAAATGGCTAATGACTGTATTGGTGAGGAAGTTGAGAAACTGGTGGCTGAGCTCTCAGACGGAGGTGTCTTGCTTCTTGAGAATGTAAGGTTCCACAAGGAGGAGGAAAAGAATGATCCTGAATTCTCCAAGAAACTAGCTGCTCTTGCAGATGTCTACGTTAATGATGCATTTGGCACTGCTCATAGAGCCCATGCATCAACAGAGGGTGTGGCTAAATACTTGAAACCTTCTGTTGCCGGTTTTCTTATGCAGAAGGAACTTGACTATCTTGTTGGAGCTGTGGCAAATCCTAAAAAGCCTTTTGCTGCAATTGTTGGTGGCTCAAAGGTATCAACCAAGATTGGAGTGATAGAAT</w:t>
      </w:r>
    </w:p>
    <w:p>
      <w:pPr>
        <w:pStyle w:val="Normal"/>
        <w:rPr/>
      </w:pPr>
      <w:r>
        <w:rPr>
          <w:szCs w:val="21"/>
        </w:rPr>
        <w:t>&gt;L2712</w:t>
      </w:r>
    </w:p>
    <w:p>
      <w:pPr>
        <w:pStyle w:val="Normal"/>
        <w:rPr>
          <w:szCs w:val="21"/>
        </w:rPr>
      </w:pPr>
      <w:r>
        <w:rPr>
          <w:szCs w:val="21"/>
        </w:rPr>
        <w:t>ATTCCAAGCTGATAAACTTGAGGCGGATGTAGAGCTCAACGCCCCTGCTGATAATTTCTACAAAATCTTTTACAGCCAAGCACACCATGTGCCCAATGCCTCTGATAGTATTCACGCAGTTGAGGTACATGAAGGTGATTGGGAGACTCCGGGCTCTACCAAGCTTTGGAAATATACCCTAGAAGGGAATCCTGAATATTTCAAGGAGAAGGCGGATGTAGATGAGGCGAATAAGACGATAACTTTTACAGCAGTTGAAGGACATGTTCTGGAACAATACAAGAGCTACAAGGCTATTCTCCGGGTTATTCCAACTGGTGATGGAGGGTTGGTGAAAATATGTGTTGAATATGAGAAATTAAAGGCTGATGATCCACCTCCAAGTAAGTACCTGGACATTTTGGTTAGCGTTGTCAAGGATGTTGATGCTCACCTTGTCAAGGCCTGATGTCCTATTGCTTATTATTAAATAGTACTGCCTGTCAAATAATAAACCTTGTGGCTTGTTAGTTTTTAGTGATGCTTCTGCTGCAGCTGGTTGTATCCTATGCTTGGTTGGATATT</w:t>
      </w:r>
    </w:p>
    <w:p>
      <w:pPr>
        <w:pStyle w:val="Normal"/>
        <w:rPr/>
      </w:pPr>
      <w:r>
        <w:rPr>
          <w:szCs w:val="21"/>
        </w:rPr>
        <w:t>&gt;L2713</w:t>
      </w:r>
    </w:p>
    <w:p>
      <w:pPr>
        <w:pStyle w:val="Normal"/>
        <w:rPr>
          <w:szCs w:val="21"/>
        </w:rPr>
      </w:pPr>
      <w:r>
        <w:rPr>
          <w:szCs w:val="21"/>
        </w:rPr>
        <w:t>ATTCCTGGAACTCAGCTGCTGCCTGCTTCTGAGATAGGAATTTCGCGATCTCCTTCGATTTTCTGCTGTGGCCACCATGTTTGATGATCAAGACCTTGGCTTCTTTGCCAATTTTCTTGGCATCTTCATTTTTGTACTGGTAATAGCATATCATTATGTGATGGCTGATCCTAAATATGAAGGAAACTAACTTTTCTTAGCTTGCTTTTATGTTTTTGTTAGACTTCCCATGTGTTAGTTATGAGGACTGAGATGTTTTATGTTAAAACAGTTGTATGCACGTATGTTGTAAGTTTGCTGCTGCTACTTTCATAGAAAAAAAAAAAAAAAAAAAAAAAAAAAAAAAAAAAAAAAAAAAAAAAAAAAAAAAAAAACCCC</w:t>
      </w:r>
    </w:p>
    <w:p>
      <w:pPr>
        <w:pStyle w:val="Normal"/>
        <w:rPr/>
      </w:pPr>
      <w:r>
        <w:rPr>
          <w:szCs w:val="21"/>
        </w:rPr>
        <w:t>&gt;L2714</w:t>
      </w:r>
    </w:p>
    <w:p>
      <w:pPr>
        <w:pStyle w:val="Normal"/>
        <w:rPr>
          <w:szCs w:val="21"/>
        </w:rPr>
      </w:pPr>
      <w:r>
        <w:rPr>
          <w:szCs w:val="21"/>
        </w:rPr>
        <w:t>AATTCTTTTTTACAAAGGAAAACCTTATCTCACAAACCCACATGAGAAAAGAAAAGGAAAGAAAAAAGATAAAAAGGGAAAAATTTGACAGCCAAAACAATCATTTTAGAGAAACTTCAGAAGTACAACTACTAATGGCCAGATCACTGGGTGTGCATACCATAGCCCTTTGCTGTAAATGTCTCAAGCTCTGTTCCATGCTAACTTGCACCATCTCAGCCAGCATTTTCTTCGCTTTATTACATTGATCATCTCCATCTATCTGGGAGATAATGTTGCACACAATATTCTCTAGTGTGTCAGGCTGAAGCTCAGATCTTGGGTATGGAGTATCCCTCAATAACTGCAACAGGGTTTGTGCCTTTATTTGTGACTTGGGTGTTCCTTGAACAGTCAG</w:t>
      </w:r>
    </w:p>
    <w:p>
      <w:pPr>
        <w:pStyle w:val="Normal"/>
        <w:rPr/>
      </w:pPr>
      <w:r>
        <w:rPr>
          <w:szCs w:val="21"/>
        </w:rPr>
        <w:t>&gt;L2715</w:t>
      </w:r>
    </w:p>
    <w:p>
      <w:pPr>
        <w:pStyle w:val="Normal"/>
        <w:rPr>
          <w:szCs w:val="21"/>
        </w:rPr>
      </w:pPr>
      <w:r>
        <w:rPr>
          <w:szCs w:val="21"/>
        </w:rPr>
        <w:t>ATTCCTTTCTATTCGTCTTATTTATCTTGATAAAAATTTCCTTGATTGTGCTTTCACAAATCATAGACGCACTATATATTTCGACATAAGCACAACAATATAATTGCATAATACAATCACCAAAAGAACTCAAAATATCATGAAACAAAACTTAGTTATTTGGTCCCATAGATGATTTTCTATGCATATCCAGCCATCCCAACATTTGAACTTGTACGATTCGCTTTCTGTGCTGCCTGAGGGGCAGTAGCCTTGGAGAAATACATGTAGTAGTATACATTAAGAACCATTGTTGCAACTACAAACACTGCTCCAGCAACAAAAACACCTTTCCGCAATGTTTCACATGAGAAATTTTGAGCATATATCATTCCCCGGTACTTGGTGTGGTATGCGTTTTTCACTGCCCCCGCAATTAGACATGCTTCTGCAACCAGAAAAGTCAACCACGATGAGACAAAATAGATGATGGACCAAGCTCGATTTCCGCCTGGCGCTAATGGTCTTCCAAAACACATGCACTTTGTCACACCCATTAGTAATGATTCACTTGAAAGAAGAAATAAGAAAGCACCCACTCCATAACCAGTTGCAACATCAGAGTTGTAGACACAGTACGTAGCA</w:t>
      </w:r>
    </w:p>
    <w:p>
      <w:pPr>
        <w:pStyle w:val="Normal"/>
        <w:rPr/>
      </w:pPr>
      <w:r>
        <w:rPr>
          <w:szCs w:val="21"/>
        </w:rPr>
        <w:t>&gt;L2716</w:t>
      </w:r>
    </w:p>
    <w:p>
      <w:pPr>
        <w:pStyle w:val="Normal"/>
        <w:rPr>
          <w:szCs w:val="21"/>
        </w:rPr>
      </w:pPr>
      <w:r>
        <w:rPr>
          <w:szCs w:val="21"/>
        </w:rPr>
        <w:t>AATTCAGAAAACCACTTTCAATTTAGGTACTCTGCTTACACGGATTCCTTCACTGCTTTCCATGTCTACTACCTTCAGTCAGTCTCGGAACAGTTCTGGCAGTTCCCGGCTACAGCTGCACCAGCTTTCCGCCGTTGGTAGTGCTTCTAGAGTTCTAGGTTGAGATCCTCTTCTCTCAAGAAGCGTCCTGAACCCCTTCGTCGCTTCTAGAACTCTTTGTGATTATCTTGCATCACCTGCAACAATTGACCTGGCTTATTCTGTAATTTTAGAACATACAACTGCTGAAAGGGAGCGCAGGACATGCTTGAGAAAATTTAAGAAACCCAAAGAACGAAGTCAGGAACCTTCTCTGCTACTTGCAACTGCACAAAGATGCTGAGACAATACATGAAGAATCTATCTCTTCTGACTGGTCTTCACTTTTATAATCCTCATAGAGAGATGCATAGTAGAAATAAGAAGGCGATGGAGTTCATAGCGAAGGGGTGGAACGCTTTGAAAGAAGTAGACAGAGTCATTGATTACTGCGAACTCAATGATCGCCGCCTCATCCCGCTCCTCAGGACTGCAAAAGATAACTTTGAATTGGCTTTGGAGGCTGACAACTCAAATACCCATGCT</w:t>
      </w:r>
    </w:p>
    <w:p>
      <w:pPr>
        <w:pStyle w:val="Normal"/>
        <w:rPr/>
      </w:pPr>
      <w:r>
        <w:rPr>
          <w:szCs w:val="21"/>
        </w:rPr>
        <w:t>&gt;L2717</w:t>
      </w:r>
    </w:p>
    <w:p>
      <w:pPr>
        <w:pStyle w:val="Normal"/>
        <w:rPr>
          <w:szCs w:val="21"/>
        </w:rPr>
      </w:pPr>
      <w:r>
        <w:rPr>
          <w:szCs w:val="21"/>
        </w:rPr>
        <w:t>ATTCCTTGATTCTCCCAGCGTCACTTTTCTAGGGTTTCTTCTCATCCAATAAAGCGTCGTCGTTTCTCTATCTCTCTTTGCCGAATTCGCCGAAATGAAGCTCACTGTTAAAACTCTCAAAGGCAGCCATTTCGAAATTAGGGTTCAGCCCACTGACACAGTTATGGCTGTCAAGAAAAATATCGAAGATGTGCAAGGAAAGGACAATTACCCATGTGGGCAGCAACTATTGATTCACAATGGGAAAGTATTGAAAGATGAGACTACATTAGCAGACAACAAGGTCTCTGAAGATGGTTTTCTCGTTGTAATGCTTAGCAAGAGTAAAACTTCAGCTGGGACGTCATCTACCCAGCCGGCTGCTGCACCTACAATTACACCAAGTTCAAACTCAACTCCTGCTGTTGAAGTTCAAGCACCGGCCCCAAAGAGCACATCTGCTTCTGAAACAGCAACAGCTACTGCACCAGCTGATACCTATGGTCAAGCTGCTTCAAATTTAGTTGCTGGTAATAATCTTGACCAGACTATTCAACAGATAATGGATATGGGAGGTGGGAACTGGGATAAAGAAACAGTTA</w:t>
      </w:r>
    </w:p>
    <w:p>
      <w:pPr>
        <w:pStyle w:val="Normal"/>
        <w:rPr/>
      </w:pPr>
      <w:r>
        <w:rPr>
          <w:szCs w:val="21"/>
        </w:rPr>
        <w:t>&gt;L2718</w:t>
      </w:r>
    </w:p>
    <w:p>
      <w:pPr>
        <w:pStyle w:val="Normal"/>
        <w:rPr>
          <w:szCs w:val="21"/>
        </w:rPr>
      </w:pPr>
      <w:r>
        <w:rPr>
          <w:szCs w:val="21"/>
        </w:rPr>
        <w:t>ATTCCTCTAGAAAAAAAAAAAAAGAAAAGAAAATACTCTTCTTCTCCACCAAGTAATCAGCTTTTTATCATCCTTTTTCGTTCCTTTCAATCAAAACCCTAATCTCGCCCTTCCTCTCTCTTATTGCCTCTCAGTTTTTGCAGATCTTGCCACCTCTGTCTCGAATTAGCCTTTTTAATCTAATCTCTTCTCTCCCAGCTTGAGCTTTTGAAGGTGAATTTTGAGATTTCTTTTTCCGGGTAAAATTCGAGTACTTAAGAGAAGGTTATTATTGTTTAAAAGTTGGAGGTCTGGCTCTCATGAGAATTGTTAGGGGAATGCAGAGATTGTTTCGTGGTGACGAGGAGCTGAACGCACTGGGCTGGAAGAATTCCTTCAGCCAAGGGATTGGCATCACTGCGCCCAAAGCAAGAACGCGTGACAAACCTTTGAGTACTAGGGTCTTGTTTTGTCTCTAATTTTGGGTCTTTTCGGGACGAGAATTGGTGTTTGATTTCAGTATTTGAGAACAATAAACATTGAAACCAATGACTCGGATTTTGGTTCAACGAGGCAGCGGTTCTTCTTCTTCAAACCAGAGCCGAGCAGGGTCCTCTTCGGCTGCTCGA</w:t>
      </w:r>
    </w:p>
    <w:p>
      <w:pPr>
        <w:pStyle w:val="Normal"/>
        <w:rPr/>
      </w:pPr>
      <w:r>
        <w:rPr>
          <w:szCs w:val="21"/>
        </w:rPr>
        <w:t>&gt;L2719</w:t>
      </w:r>
    </w:p>
    <w:p>
      <w:pPr>
        <w:pStyle w:val="Normal"/>
        <w:rPr>
          <w:szCs w:val="21"/>
        </w:rPr>
      </w:pPr>
      <w:r>
        <w:rPr>
          <w:szCs w:val="21"/>
        </w:rPr>
        <w:t>TGCAGGATTCGAATTCGGTTTTAGATCTGCGGGAAAACAAGCCCTCTTTTTGACGGAGAGAAATCAATGGCGTCTAGGGTTTCGCTCAAGAGCAAAGGCAAGAGCAGCGTCGGGAAGGGATCAAAGGGCATGGATGACAAATCGACCACGCAGTGCTTGAAGGAGTGGAGCAATTGGGCCTTGAAGAAGGCTAAAGTCATCACGCACTATGGATTCATTCCTCTAGTCATAATAATCGGCATGAACTCCGAGCCTAAGCCTCAGCTCTACCAGCTCCTAGCTCCTGTCTGATCCATTAACTTGGATGCCACATCGTGCTGGTTTGCCTTCTCTTTTGGGTCGATGCCTATTTGTCCGATCTACATCGATTGGCTGAAGTTTTTTATTTGGTTTAGGAGGTGTGAGCTTTATGGATTTTCTGTAAGTTTATGGATGAATTAATTAGTATAATATGTGAAAATATCCAATCTTANNAAAAAAAAAAAAAAAAAAAAAAAAAAAAAAAA</w:t>
      </w:r>
    </w:p>
    <w:p>
      <w:pPr>
        <w:pStyle w:val="Normal"/>
        <w:rPr/>
      </w:pPr>
      <w:r>
        <w:rPr>
          <w:szCs w:val="21"/>
        </w:rPr>
        <w:t>&gt;L2720</w:t>
      </w:r>
    </w:p>
    <w:p>
      <w:pPr>
        <w:pStyle w:val="Normal"/>
        <w:rPr>
          <w:szCs w:val="21"/>
        </w:rPr>
      </w:pPr>
      <w:r>
        <w:rPr>
          <w:szCs w:val="21"/>
        </w:rPr>
        <w:t>TGCAGGAATTCGAATTCCTCTTCCTCAACTTTCACTCGGAAACCTACTTCCATTGCCACCTCCTTCAATTCCAAACTCTCCCTCTCTCTCTTCTCTCCTCGCTCTATTAAGCTCCCCTACATTCATCCACAACCCATCATCAAAACCCTTGGCTCCCACGCGCGGCCGCTCCCCGTCCTACGCGCCTCCGCCACTCCCTCAGCTGAGTCCACCAACGCAACCACATTCCATGGAATCTGTTACGTTGTTGGCGATAACATCGATACCGACCAGATCATCCCCGCCGAGTACCTCACTCTTGTACCCTCAAACCCAGCCGAATATGAAAAGCTCGGTTCCTATGCCCTAATTGGCCTCCCGGCCTCTTACGAGACCCGGTTCATTGAACCGAACGAAATGAAAACGAAATACTCAATAGTTATTGGCGGCGACAATTTCGGATGTGGTTCATCGCGTGAGCATGCGCCGGTTGCTCTTGGTGCTGCTGGAGTTGCGGCTGTGGTTGCGGAGTCTTATGCTCGCATCTTCTTCAGGAACTCGGTGGCCACTGGGGAGATATATCCCCTGGAATCGGAGGTTAGGATNTGTGAGGAATGCAAAACTGGGGATGTGGTGACTATTGAGCTCGCGGAGAGTCGCTTGATTAATCACACTACTGGCAAGGAATACAAGCTGA</w:t>
      </w:r>
    </w:p>
    <w:p>
      <w:pPr>
        <w:pStyle w:val="Normal"/>
        <w:rPr/>
      </w:pPr>
      <w:r>
        <w:rPr>
          <w:szCs w:val="21"/>
        </w:rPr>
        <w:t>&gt;L2721</w:t>
      </w:r>
    </w:p>
    <w:p>
      <w:pPr>
        <w:pStyle w:val="Normal"/>
        <w:rPr>
          <w:szCs w:val="21"/>
        </w:rPr>
      </w:pPr>
      <w:r>
        <w:rPr>
          <w:szCs w:val="21"/>
        </w:rPr>
        <w:t>ACCAATTCCTCGTTCTTGAATTTTATTTTACTTCACCTTTCTCTCTTAGTTTGTTGATCAAGATGCCAAGAAAAGAAGAGATTGGCGGGAGGAGAAGAGCTCCAAAGGGTCATTTTGTGGTGTATGTGGGTGATGAAATGAAAAGATTTGTTGTTCCCACATCTTACCTCCACAATCCAATCTTTCAGCAGTTGCTAGACAAAGCTGCAGAGGAATATGGATACGATAACCAAAATGGAATCATTTTGCCTTGCGATGAGTCTACTTTCAAGAGCCTCATTTCCTTCTTGAGAAACCACTAGTACTGTCAGTGCTAGCTTTTCTTGTTTTTTTTGTGTGTGTAAATGGATTAAATGCCTTTGATGTGAAAGTTACATAATTCATGATACTCGAAAAAAGAGAAAATATATAGATCATTACTAGTTCAATACTTAAAAGACAAAGTTTTGTTATGTTTTTCATGTGCAATTTGTTCTGTACTCAATTGAGCTTGGAGGGTTTTCTTTTTTCTAACCCACAAGTTTGAAGACATTGGTATAAAGCCACAGATTAATGTAAAAAAAAAAAAAAAAA</w:t>
      </w:r>
    </w:p>
    <w:p>
      <w:pPr>
        <w:pStyle w:val="Normal"/>
        <w:rPr/>
      </w:pPr>
      <w:r>
        <w:rPr>
          <w:szCs w:val="21"/>
        </w:rPr>
        <w:t>&gt;L2722</w:t>
      </w:r>
    </w:p>
    <w:p>
      <w:pPr>
        <w:pStyle w:val="Normal"/>
        <w:rPr>
          <w:szCs w:val="21"/>
        </w:rPr>
      </w:pPr>
      <w:r>
        <w:rPr>
          <w:szCs w:val="21"/>
        </w:rPr>
        <w:t>TACTCGCAAGCATCTCTTCTCCGATGTCGATCGTTCGTATCAGTGACCAAACAGGTGCTATCTCCAATCCTCCTCTTCGGACTTGTGGGATCCAGAAGGTTTCTTCTCATCACTAAATCTTTGGGATCCATTCCTAAATTTTCCTTTCCCATTCCAATCCTCCATAGTTTCCACCCATTTCCCATCCTTGGCTGGGGAAATTTTCCCATCCCTTGAAACCCATGTAGATTGGCAGGAAACCCCAAGAGCCCATGTGTTTAGAGCTGTATTTCGTGGGCTTAACAGAGAGGATGTGTTGGTTTTCTTTGATGATGATAATACGCTTCCTGTAAGCACAGAGAATGGTAAGTTCATGAGC</w:t>
      </w:r>
    </w:p>
    <w:p>
      <w:pPr>
        <w:pStyle w:val="Normal"/>
        <w:rPr/>
      </w:pPr>
      <w:r>
        <w:rPr>
          <w:szCs w:val="21"/>
        </w:rPr>
        <w:t>&gt;L2723</w:t>
      </w:r>
    </w:p>
    <w:p>
      <w:pPr>
        <w:pStyle w:val="Normal"/>
        <w:rPr>
          <w:szCs w:val="21"/>
        </w:rPr>
      </w:pPr>
      <w:r>
        <w:rPr>
          <w:szCs w:val="21"/>
        </w:rPr>
        <w:t>GACCATTTTTTTTTTTTTTTTTGACAAAGAAAACTCAGTACAATTCCTTTAATATTTAAACATAAATATTTACATTTCCAACATAAAATGAAATTTAGGCATAAGCATACAAAACACGATCCAGCGCATCAAATAAGTGAACAATTAAAAGCAAAAATCATGATTTCCCCGTAATTTACAGGCCCCACCCCTCCCTAATACTAGAAATTAACCAAAAAACAAAAACAATTGCCGTCGCCTCCACCGCTACAGAGCCGCAGAGGTAACCGGAGCAGCGACACCATCGTCATCGAAGTTCCAGAGATTCCCAACCACGCTTTCCTGAGTGGTATTCGGTGCCGCTGATTGTCCATCCAGATAAGGAATCTGATAGAATTTCATGTAATTCTCATAAGCCATTAGCTCTTCCGAGAGCTTCTGCACTTCGCTCTCCTGCTGCTGAGATTTCTCGTCCACTACCACTACCTTCCCATTGTTCACCTTCTCTACCTCCATTTTCTCCTCTTCCTGTTTCACTTTCACTTCACTTACGTAATTATTGTTGCTTACTTTCTGGTTGCAGCTCATTAGCCCAATTATTGGGTAGGCTTCCTCCCCTGAACCAGATTCAGAATTCTCCTCGCC</w:t>
      </w:r>
    </w:p>
    <w:p>
      <w:pPr>
        <w:pStyle w:val="Normal"/>
        <w:rPr/>
      </w:pPr>
      <w:r>
        <w:rPr>
          <w:szCs w:val="21"/>
        </w:rPr>
        <w:t>&gt;L2724</w:t>
      </w:r>
    </w:p>
    <w:p>
      <w:pPr>
        <w:pStyle w:val="Normal"/>
        <w:rPr>
          <w:szCs w:val="21"/>
        </w:rPr>
      </w:pPr>
      <w:r>
        <w:rPr>
          <w:szCs w:val="21"/>
        </w:rPr>
        <w:t>ATTCGGGAATCATCTAATAAGCAAGGAAGGAAGCCAAGGACAAATTTGTTTGATAATAGGAGACGTGGAATAAAACGCAAAATGAAGGGTGGTCGTGGAGGGAAGCGTATAAAGACTTATGAAACTCATAGAAGAGTGGTGGAACCTCCCAAACCTAAAGTCGTAGCTCCCCTAATATGTGATTTGTGCAATGTCAAGTGTGACACTCGCGAGGTTCTTGACCGCCATCTTTCTGGTAAAAAGCACATTGCCAAGTTTAAACGATTTCAAGGTCATCAGGCAATATATGGGCCAACAGGGCTTCAGGCACTTTACCCTCCCAATCCAATTGGACAAACTCATTCCCTCCCTCAAGGCCATCAATCTTTCTACAATCCTCAGGGCTCATTTCTCGCACAAGGGGGTTATTTTCCTTCCCAAGGACACCAATCTGCATCAGCAGCTGCAGGTTTGAATCCTCGATCCTCACAAAGTTCCACACCTCAACAGTCGGAATCTACTTCAGCTCTTGACGCAAATCCTGCAAATGCTGTCTGAGAAACCGGAGGCAAGGGATCAGATCCTCCTCTCATTACCACCAGGTCTCTAACCGAGTAGATTTCTGTGACCTACAGATATGCTACATTCACTGTGAATATGGAG</w:t>
      </w:r>
    </w:p>
    <w:p>
      <w:pPr>
        <w:pStyle w:val="Normal"/>
        <w:rPr/>
      </w:pPr>
      <w:r>
        <w:rPr>
          <w:szCs w:val="21"/>
        </w:rPr>
        <w:t>&gt;L272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AAAAAATTCAAGAATATAATTCAAAATTTGTCAAAAACAACGCAGCAAGTAAATTCATAACTCATTTATTTTCTCACCCAATTTTCTCTCTTGCCAAACAAAACACAAATACATAGCAATTCCTTCTAGTGCCCAAAGCTCCTTCTTCAGATGCATCACCCAAAGAAAACCCCACAAACCCGTCGACCTCATAACCCAAACACCCAAAGACTATTTACTTCATCCATTGGCTGCATCACCCAAAGGCTTTTTCCTTTTCTTTTTTTTTTTTTTTTCTTTTTTGAAAATCACCTCAAAGGCTATTGCGTTGATGTTAGACCATACAACAGCGTTCCACTCCACCGCAAAGCAAGCTTTCATGGTTGATTGTGCAAGGAGAGGTTGCTACCCGTGCTGCATCGCGATGCAAGAAGAAACCCATCGGCTGATTCACATTTAGTAGGCAAGCTGTGTCATTGTCGATCACGAAGGAGAGATCCACTGCTTCGTGAGCCTAACCACCTCCTTCCTTCGGCT</w:t>
      </w:r>
    </w:p>
    <w:p>
      <w:pPr>
        <w:pStyle w:val="Normal"/>
        <w:rPr/>
      </w:pPr>
      <w:r>
        <w:rPr>
          <w:szCs w:val="21"/>
        </w:rPr>
        <w:t>&gt;L2726</w:t>
      </w:r>
    </w:p>
    <w:p>
      <w:pPr>
        <w:pStyle w:val="Normal"/>
        <w:rPr>
          <w:szCs w:val="21"/>
        </w:rPr>
      </w:pPr>
      <w:r>
        <w:rPr>
          <w:szCs w:val="21"/>
        </w:rPr>
        <w:t>ACCACGCGGTGGCGGCGCTCTAAAACTATTGGATCCCCGGGGCTGCAGGATTCGAATTCCATTGAATGACAAAGGGGATACTCTTAATGCTTCCTATTACCACACAGTGAGCCCGTTGACCAATACAGCTGTTGGTGCAGAGCTGACCCATAGTTTTTCAAGCAATGAGAACACACTAACTATTGGCACGCAGCATGCGCTCGACCCCTTGACAACAGTGAAGGCTCGGGTGAACAACTATGGCAGGGCAAGTGCCCTCATCCAGCATGAGTGGCGCCCCAAGTCTCTTTTCACCATCTCTGGTGAGGTAGACACAAGGGCAATTGAAAAGAGTGCTAAGATTGGATTGGCCTTGGCTCTCAAGCCCTAGACGAAGCAACTTTTTCTGGGTGATTGGAACGCTGTCCTTGCCTTTTCTAGCTGTGGGGGGCAATAATGCAAGGAAAAATGACACTTTTTTTCTTGTATTTTTTTTTTCTTTTTATAATCAAATGACCATCTGTTTCTGTTGTCTCATTGGATTTCACATATTTTGGTGGTTATGGGTTGTANAAAATAATTCTAGTTGGTGTCTGGATCCATCTTCAATTTGTTCTTTTGGATTATGCATCTGCCCCTAATAGAGGGTATACATGGCG</w:t>
      </w:r>
    </w:p>
    <w:p>
      <w:pPr>
        <w:pStyle w:val="Normal"/>
        <w:rPr/>
      </w:pPr>
      <w:r>
        <w:rPr>
          <w:szCs w:val="21"/>
        </w:rPr>
        <w:t>&gt;L2727</w:t>
      </w:r>
    </w:p>
    <w:p>
      <w:pPr>
        <w:pStyle w:val="Normal"/>
        <w:rPr>
          <w:szCs w:val="21"/>
        </w:rPr>
      </w:pPr>
      <w:r>
        <w:rPr>
          <w:szCs w:val="21"/>
        </w:rPr>
        <w:t>TGCAGGAATTCGAATTCAAGCACAGAATGGTGGCCACAAATCTGAAAGCAGAAACAATGAAGCTTGCAGAGAAGAGAAGCTCCATCGAAGCGGAGATGAACGGTATCATTGAGCGCCTCTGCCATCCCGGCGGTCCTGGTGTCTCCGGCAACCTCGTCGACGCTGAGGGATTTCCTCGTGCAGATATTGACATTCCTGCTGTGAGAGCAGAACGGAATCGTCTTGCTGTGCTGCGAAGTGATCACAAGGAGATCACAGAGAAAATATCTGAAAATATACTAGCTCTGCATTCAGCTAGGCTTGCTTCTAGGCCATCATCCCGTAAGGATTCAGGCCATGATGGAGCATCAAATAATCAAGACTTATCAACTGGCACTGCTGCATCTGCATCCTCCCATAATGTTGTTCTGGGGGAGGCTCCCAGTTCCATGGATTTGGATGTGATTGTCAGCATACCCTTTGCAGTGGTTGATGAAATAGCGGATGGATCCCCTACAGCAGAGGATGGTTTACAGCTTGGAGATCAGATTGTTAAATTTGGCAGTGTGGAATATAAAGTTGGTGATAATCTTCTGCAATGTCTTGCCACTGAGGCTCAGGCAAATCAGGGTCATGCTATACCTGTTGT</w:t>
      </w:r>
    </w:p>
    <w:p>
      <w:pPr>
        <w:pStyle w:val="Normal"/>
        <w:rPr/>
      </w:pPr>
      <w:r>
        <w:rPr>
          <w:szCs w:val="21"/>
        </w:rPr>
        <w:t>&gt;L2728</w:t>
      </w:r>
    </w:p>
    <w:p>
      <w:pPr>
        <w:pStyle w:val="Normal"/>
        <w:rPr>
          <w:szCs w:val="21"/>
        </w:rPr>
      </w:pPr>
      <w:r>
        <w:rPr>
          <w:szCs w:val="21"/>
        </w:rPr>
        <w:t>CGGGCTGCAGGAATTCGAATTCTTTTTTTTTTTTTTTGAGACTGAATAACGTGGAGGATATATTTTCTTTCCAAGCTAAATACACTCCTAGTGTATTAGATACGAAAGCAAATTTTGGAAAGGAAACAAAGTAAAATTGCATATTATTGAAATTTGACGGCCATGGAGATTTTATCATGTGCACAAGAGTGCGCCCCATCGTGTGGAACCAAATAGCAAAATGCCTACAGAAGCTCTACAACAAGTGCGGATGCCCCCCCTCCACCATTGCAAACACCACCAACACCGTATTTCGCATTTTTTTTCCTCAGTACCCCCAAAAGTGTGACCAAGATACGAGCTCCACTGCAACCTAGCGGATGACCCAAGGATACGGCTCCACCATGTACATTAACCTTTTCTGGATTAAGTCCAAGCAGTTTCTGATTGGCAAGAGCTACAACAGCGAAGGCTTCATTTATTTCATAGTAATCAACTTGAGAAGCATCCAACCCAGCATTTGCAATCGTTTTAGGTATAGCCAATGCTGGAGCAGTTGTAAATAACTCTGGTGCCTGAGCAGCGTCAGCATATCCTCTGATCTTTGCAATCACTTGCAATCCAAGCTTAAGAGCAGTCTCTCCACTCACCAGAATTAAAGCAGCGGCACCATCACTTATGCT</w:t>
      </w:r>
    </w:p>
    <w:p>
      <w:pPr>
        <w:pStyle w:val="Normal"/>
        <w:rPr/>
      </w:pPr>
      <w:r>
        <w:rPr>
          <w:szCs w:val="21"/>
        </w:rPr>
        <w:t>&gt;L2729</w:t>
      </w:r>
    </w:p>
    <w:p>
      <w:pPr>
        <w:pStyle w:val="Normal"/>
        <w:rPr>
          <w:szCs w:val="21"/>
        </w:rPr>
      </w:pPr>
      <w:r>
        <w:rPr>
          <w:szCs w:val="21"/>
        </w:rPr>
        <w:t>CTTCCTCTGTGGCTCTGTGCTGTGCCTGCGTGTATTAGATCAAAAACAAAAGATTGATATAATAATGGGTGTGGCGCAAAACAATTACGATATGGAGGAGGGAACGCTAGAGATCGGCATGGAGTACAGAACTGTATCTGGAGTTGCTGGACCTCTTGTTATACTTGATAAGGTTAAGGGACCAAAATATCAAGAGATTGTTAATATTCGTCCACGGGATGGAACAACCCGCCGTGGT</w:t>
      </w:r>
    </w:p>
    <w:p>
      <w:pPr>
        <w:pStyle w:val="Normal"/>
        <w:rPr/>
      </w:pPr>
      <w:r>
        <w:rPr>
          <w:szCs w:val="21"/>
        </w:rPr>
        <w:t>&gt;L2730</w:t>
      </w:r>
    </w:p>
    <w:p>
      <w:pPr>
        <w:pStyle w:val="Normal"/>
        <w:rPr>
          <w:szCs w:val="21"/>
        </w:rPr>
      </w:pPr>
      <w:r>
        <w:rPr>
          <w:szCs w:val="21"/>
        </w:rPr>
        <w:t>ATTCATTATTTTTTTCATTTTTCTTTGTTTCAGAGTGGCAATGGTGGAGCATTGCATAGAAAAAGAAAAAGGAGATATAATGGCAATAATCGACACAATGGACTACGCATCAGCAGTGAATCCCGATATAATGGCAATAAAACGCGTATTCGACCGCCGAATTGAATCTCTTACCAACGATGTTTACGACCTCGATTCTCTCCTCTTCGACCTCTACGTCCATGATACTTGCATCCACAAACTGGAGAAAAACGAGCGAAGCAGGGATTTGGGTTCAGTGGGAGTGATGAAAAGGCAAAAGGGTCGAGCTCAGCTGGCTCAGGCAACGAGGTATATGGAGAAGGCACCCAAGATTGTGGATGTGAAAGTGAGACAACGGAAGATTCAGCAACCGAGGTAGAGTATATGTTTCGACGAGTTTGCAGATGATCCAGTCGGGTTGCCTTGAAGTTGTTTTGTACTCTTGAGTCCTGACTTCCATATTATCTAGTTGTTAATATGGGTTTCAAGCTTTGTGTAGAATCTTGTAATCTCTAAACTTTCACTTCATTTCATAATAAAAGCAAATTAATTTCACAAAAAAAAAAAAAAAAAACTCGAGGGGGG</w:t>
      </w:r>
    </w:p>
    <w:p>
      <w:pPr>
        <w:pStyle w:val="Normal"/>
        <w:rPr/>
      </w:pPr>
      <w:r>
        <w:rPr>
          <w:szCs w:val="21"/>
        </w:rPr>
        <w:t>&gt;L2731</w:t>
      </w:r>
    </w:p>
    <w:p>
      <w:pPr>
        <w:pStyle w:val="Normal"/>
        <w:rPr>
          <w:szCs w:val="21"/>
        </w:rPr>
      </w:pPr>
      <w:r>
        <w:rPr>
          <w:szCs w:val="21"/>
        </w:rPr>
        <w:t>AGCTCACTTCAAAGATCATTCTCCTTCAGATGCCTCATGGAAATTTGCTGATGATTTACGTATTCGTTTTCCTGGATTCCTTGAGGGCAAGGGTGATTAAGGGGGGGAGGGAGTATTGATATGGATTTAAGGATGTGAGAAGTTAAAGAAAGAGTGTGAAACGGTGTGGAGCAAGAACAGGGGGTTAATGACCAATTTAATGGAACGATGCATATTGGAACTATGGATAATAAAGAAGGAAGAAACGACGATGTCACAGGAAGGCGGGAGATTTAGCTAAGAGCACAACAGATTCTTGGAGTGCAGTTGAAGATATTGGAACAGATGTACGCGTGACCCATCTGAGTTGGATTTCTGTTACTAGTTTGTTAGTATACTTAGAGAATTATAAATACAGATTGTATTAGAAGATTCTGGTGTGAAATCAGTTACTCTCAAATTCTTCTTCTTGTAATTCTCTCTCTTCTGTAACTTCTCTCTCTACTGTAATTCTTCTTCTGTACACTTTCTCTATAATTCTTGTTCATATGCAATAAAAATCTCTGGTTCATAACAGATTTACCTTCAAAAAAAAAAAAAAAAA</w:t>
      </w:r>
    </w:p>
    <w:p>
      <w:pPr>
        <w:pStyle w:val="Normal"/>
        <w:rPr/>
      </w:pPr>
      <w:r>
        <w:rPr>
          <w:szCs w:val="21"/>
        </w:rPr>
        <w:t>&gt;L2732</w:t>
      </w:r>
    </w:p>
    <w:p>
      <w:pPr>
        <w:pStyle w:val="Normal"/>
        <w:rPr>
          <w:szCs w:val="21"/>
        </w:rPr>
      </w:pPr>
      <w:r>
        <w:rPr>
          <w:szCs w:val="21"/>
        </w:rPr>
        <w:t>TGCAGGATTCGAACTCTGAAATTTTTCAACTTCAATGGCTATTTCGTCTGGGATTTTCACCACTTTCTTCTCCTCTAAAACGGTGTCGTTTCTCAACTCTTCTCCCAGTCTGTCTCCTTGTCCTGTTACCCTGCGAGTGATGCGCACTGTCACCTGTGCTACTGTATCGTCACAGCAGCAGAAGGAGCGGCGTCCCCGAGGCATTATGAAGCCTCGTCGCGTTACTCCGGAAATGGCTGAGTTTGTTGGTGCATCGGAGATCTCTCGCACCCAAACGCTTAAGCTCATTTGGGCCTATATCAAGGAGCACAATCTGCAGGACCCTGATAACAAGAAGATCATAATTTGTGATGAGAAGCTGAAGAAGATATTTGGTGGTAGGGACCGAGTTGGATTTCTCGAAGTCGCAGGATTGATTAGTCCTCACTTTCTCAAATAAATTTAGAATGTTCGGTTTGAATTTCATGGATCAAGTTCTATGTGCAGTGGCTATCTTTTTGGGCGACAACAATAGTGAAAATTACGCCTGTTGCTTTCTGCAATAGCAGTGTTTTGAGTTTTATTATTGCTTGGCTATAGAGCCAGCTTTGTTATGAGTTTTCCTTGTAGATTCCTTGAATCTATAGG</w:t>
      </w:r>
    </w:p>
    <w:p>
      <w:pPr>
        <w:pStyle w:val="Normal"/>
        <w:rPr/>
      </w:pPr>
      <w:r>
        <w:rPr>
          <w:szCs w:val="21"/>
        </w:rPr>
        <w:t>&gt;L2733</w:t>
      </w:r>
    </w:p>
    <w:p>
      <w:pPr>
        <w:pStyle w:val="Normal"/>
        <w:rPr>
          <w:szCs w:val="21"/>
        </w:rPr>
      </w:pPr>
      <w:r>
        <w:rPr>
          <w:szCs w:val="21"/>
        </w:rPr>
        <w:t>ATTGATTTCTTTCTTGCAATTCTTCAGAAAATAGCGTTTGGAGCTCTTCTTCTGCGTTTTCGTTTCTTGCCTTTCTAGTTTTCGCTATCAGCTTTTTTTCTTTTTATGAAATTATTGTCAGCCAGAAACCCAAGTCACTGAGGCTTGTTTGGACTTCGGTCTTTCAAGTCTCAGTAGTGCAGGAGCGGAAAATCTTATCCTTTGAAGCTTCAAGATTCTGTTAGATTGCTGTAGCTGCGATGTCGGGATCGGAGACAGGGGTGATGACAAGCACTAGGGATCCCTTCGCCGTGAGTCTCCAGAAAGGTCAGGTAACGCCACAGCCAGTCATACAGAACATGCGTTTAGCCTTCGGTGCTGATGGGACAGCCGTATACAAACCCGTGTCCACAGCTACCTCTCCTACGTACCAACCTCCTTCCTCATCTGGTGCCGCCGGCGGTGGTGGTGGTATGGAAGGATCACCCGGCGGAGCTGCAGTGTCACCCCATGGGATTAACGTCAACATGAACATGGGTAGCGTGTCTGAGACATTGAAGAAGAAGCGAGGGAGGCCGAGGAAGTACGGGCCTGATGGTACTATGGCTTTGGCTCTTGTACCTGCATCTCAGTCTGTAAC</w:t>
      </w:r>
    </w:p>
    <w:p>
      <w:pPr>
        <w:pStyle w:val="Normal"/>
        <w:rPr/>
      </w:pPr>
      <w:r>
        <w:rPr>
          <w:szCs w:val="21"/>
        </w:rPr>
        <w:t>&gt;L2734</w:t>
      </w:r>
    </w:p>
    <w:p>
      <w:pPr>
        <w:pStyle w:val="Normal"/>
        <w:rPr>
          <w:szCs w:val="21"/>
        </w:rPr>
      </w:pPr>
      <w:r>
        <w:rPr>
          <w:szCs w:val="21"/>
        </w:rPr>
        <w:t>ATTAGTATCTGCACATAATTCGCAATCGTCGTTTGATTATTTGTTGTTTGATCTTTCGATAAGAATGATCCGATTCATACTTCTGCAGAACAGGCAGGGAAAGACTCGTCTTGCCAAATATTACGTTCCTCTTGAGGATTCCGAGAAGCACAAAGTCGAATACGAGGTTCATCGGCTGGTGGTTAACAGAGATCCCAAGTTCACGAATTTTGTTGAGTTCCGAACACACAAGATCATCTACAGGCGGTATGCTGGGTTATTTCTCTCACTGTGTGTTGATATAACAGATAATGAATTGGCATATTTAGAGTGCATCCATTTATTTGTGGAGATATTGGATCATCTCTTCAGCAATGTTTGTGAGCTAGATTTGGTATTTAACTTTCACAAGGTTTATCTGATACTTGATGAATTTATTCTTGCTGGGGAGCTCCACCAAACACGCAAGAAGGCAATAATAGAAAGAATGGGCGAATTGGAGAAG</w:t>
      </w:r>
    </w:p>
    <w:p>
      <w:pPr>
        <w:pStyle w:val="Normal"/>
        <w:rPr/>
      </w:pPr>
      <w:r>
        <w:rPr>
          <w:szCs w:val="21"/>
        </w:rPr>
        <w:t>&gt;L2736</w:t>
      </w:r>
    </w:p>
    <w:p>
      <w:pPr>
        <w:pStyle w:val="Normal"/>
        <w:rPr>
          <w:szCs w:val="21"/>
        </w:rPr>
      </w:pPr>
      <w:r>
        <w:rPr>
          <w:szCs w:val="21"/>
        </w:rPr>
        <w:t>ATTCCCTCTGGAAACTCCTCTTTGAAAAATCAGAAAATGGCATCGACCAGTGCAGTGGCTGGCCGAGTCCCGAACCTAAACGGACTTAGTGACTGGAAAAAGCCTAACCTTTCATCGTTTACTCTTGGCAACCTAAGCTTAAATGCAAATCCAGTTGGTAAGCCCCATAAATCTTTGTCTGGCAATTGGAAATCCAGACATAGCAGTAGATCTCTCTCTGTACATGGTTTATTTGGAGGAAAGAAGGACAATAATGAAAAGAGTGATGATGCACCATCAAAGGCAGGAATTCTTGGAAACATGCAGAATTTATATGAGACTGTGAAGAAGGCGCAGATGGTTGTCCAAGTTGAAGCAGTTAGGGTTCAAAAAGAACTTGCTGCAGCAGAGTTTGATGGTTACTGTGAAGGTGAGCTTATTAAGGTAACTCTATCTGGAAACCAACAGCCTGTACGTACTGAGATCACTGAGGCTGCGATGGAATTAGGTCCAGAAAAGCTTTCACTTTTAGTTAATGAGGCATACAAGGACGCACACCAAAAAAGTGTCCAGGCCATGAAAGAAAGGATGAGTGATCTTGCCC</w:t>
      </w:r>
    </w:p>
    <w:p>
      <w:pPr>
        <w:pStyle w:val="Normal"/>
        <w:rPr/>
      </w:pPr>
      <w:r>
        <w:rPr>
          <w:szCs w:val="21"/>
        </w:rPr>
        <w:t>&gt;L273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AACCATAAATATTCAATTCAATTACTAGAAAGATTAAAAATTGTTCAACAGATCCACTGAAAAACAAAGAACCACTCCAATACTTAAAAAAAAAAAAAAAATCATTAATTAACACTCCATTGCAAACTTATGATCTTGGCTTTTCCTTCTTCTCCTTGAATAGTGCCAAAAGGGAGACACCAGAGACCTTCACAACCTTGAATCTAACTCCAGGAATATCTCCAACGGCATGACCCTTACGTCCAAATCCAGCAATCAAAACCTCATCATTCTCCTCAATATAGTTTAAGCAACCATCATTTGGAACAAAAGCAGCGATCTTCTTCCCATTTTTAATCAGTTGAACTCTAGCACATTTTCTGATAGCAGAGTTTGGCTGCTTGGCCTCAATACCTATCTTCTCAAGAACAATGCCTTTGGCATGAGAAGACCCAGCAAATGGCTTCTTCCATTCATTGCCAAGATGGGACTTCTTGTATGCCTTGTCAGCCCACCTTTGCCTTCTTCTGTGGGACTTCAGTTTGCGGGCAGCTCCCATACCACGTGTCTTCCCCATGGTT</w:t>
      </w:r>
    </w:p>
    <w:p>
      <w:pPr>
        <w:pStyle w:val="Normal"/>
        <w:rPr/>
      </w:pPr>
      <w:r>
        <w:rPr>
          <w:szCs w:val="21"/>
        </w:rPr>
        <w:t>&gt;L2738</w:t>
      </w:r>
    </w:p>
    <w:p>
      <w:pPr>
        <w:pStyle w:val="Normal"/>
        <w:rPr>
          <w:szCs w:val="21"/>
        </w:rPr>
      </w:pPr>
      <w:r>
        <w:rPr>
          <w:szCs w:val="21"/>
        </w:rPr>
        <w:t>ATTATAAATAACTACTTTTTTGAGGGCTTAAAATGGATACTATGCCATTTATATATATATAGAGAGAGAGAGAGAGGGATAGAAGCGACAGTGTCGTAGGCTATCATCAAAAATCAAAATCAGAGATTGTTTCGAGAGAAGAAAATGTCTGGAGTTGGACCAATCACGCAGGATTGGGAACCAGTGGTGATCCGCAAGAAGGCTCCCAACGCTGCCGCCAAGAAGGACCAGAAGGTCGTCAACGCCGCTCGGCGTTCTGGCGCTGACATTGAAATTATAAAAAAATCAAATGCTGGTTCAAACAAAGCAGCCTCCAGCAGCACTTCTTTAAACACAAGGAAGCTTGATGAAGAAACTGAGAAGCTAACTCATGAACGAGTGCCAACTGAGTTGAAGAAAGCCATCATGCAGGCTCGAATGGACAAGAAACTTACCCAGGCTCAACTTGCTCAGTTGATCAATGAGAAGCCCCAGATAATACAAGAGTATGAGTCTGGAAAAGCAATTCCTAATCAACAGATAATAGGAAAACTGGAGAGGGCTCTTGGTGCGAAGCTGCGAGGGAAGAAGTGAATACTGACTTTGGACACAGCTGGGAGCTATAAAGTTATCC</w:t>
      </w:r>
    </w:p>
    <w:p>
      <w:pPr>
        <w:pStyle w:val="Normal"/>
        <w:rPr/>
      </w:pPr>
      <w:r>
        <w:rPr>
          <w:szCs w:val="21"/>
        </w:rPr>
        <w:t>&gt;L2739</w:t>
      </w:r>
    </w:p>
    <w:p>
      <w:pPr>
        <w:pStyle w:val="Normal"/>
        <w:rPr>
          <w:szCs w:val="21"/>
        </w:rPr>
      </w:pPr>
      <w:r>
        <w:rPr>
          <w:szCs w:val="21"/>
        </w:rPr>
        <w:t>ATTCCGCTACACAGGCACGATAATCAGGCTGTGTTTATATAAAACACAGCTAAAGAACTGCTGAAACAAAATTAAAACCCATCAACAATGGCGAATTTAGAGGCCACAGTAGTGATTCCAAAGGTGATCACATTCCTCTCCTCTCTCCTCCAACAAGTAGCGGAATCGAACGATGTTACCCATCAGCTATACCCACAAAGGATCTCGGTGTTCCATGGCCTCACCAGGCCTAACATATCTATTCAAAACTATTTGGAAAGAATCTTCAAGTACGCCAATTGTAGTCCCTCCTGTTTCGTCGTTGCCTACGTTTATCTTGATCGCTTTGCCCAGAGACAGCCTTCTTTTCCCATCAATTCATGCAATGTTCATAGGCTGCTTATCACCAGCGTCTTGCTCTCTGTCAAGTTCTTGGATGACATATATTATAATAATGCTTACTTTGCTAAAGTTGGAGGAATCAGCACAGCAGAGATGAATCTTCTTGAAGTGGATTTCTTGTTTGGTTTAGGGTTCCAATTAAATGTCACACCCACCACTTTCCACACTTACTGCTCCTACCTCCAGAGAGAGATGTTGATGCAATGTC</w:t>
      </w:r>
    </w:p>
    <w:p>
      <w:pPr>
        <w:pStyle w:val="Normal"/>
        <w:rPr/>
      </w:pPr>
      <w:r>
        <w:rPr>
          <w:szCs w:val="21"/>
        </w:rPr>
        <w:t>&gt;L2740</w:t>
      </w:r>
    </w:p>
    <w:p>
      <w:pPr>
        <w:pStyle w:val="Normal"/>
        <w:rPr>
          <w:szCs w:val="21"/>
        </w:rPr>
      </w:pPr>
      <w:r>
        <w:rPr>
          <w:szCs w:val="21"/>
        </w:rPr>
        <w:t>ATTCCATTTATTAACGTGCTAAACTTGAAAAACGCGGGAAATCAGAACTGCAAAGGAGAGAGAACGCCATGGACGACTCAGGCGTGATTCTCTGTCAAATCTCTTCGCTTAAGGACATGCTCGATCAAGTAAATGAAGAAATTGAGGCCAATATTCAAGTAACGCGAGAGATCGAGTCGGAGATCGTGAAATGTACGGAATATGAATCCACCTTGGCTGCCAGAGAATCGGAGCTCACTAAGACGCTTTACGTCTCTCAATTTGAGATAATCGGATTGGTCTCCGTCACAAACGAATCAAGAAAATCTGCCAAATTATTGGAGGCGGAACTGTCTAGTCTAAGAAAAAAGCGAGAGGAGACGCTTAAAAGAATGAACAATAAGCGGGAACAGTTTGCCATGCAATGCCTAGAGTTTCAGAGGGAAATTGACAAAGGAGAAAATGATGAACTCATGAAACTGTTATCAGAGAAAGAGTTTTTTGAAAATGAAATCCGTCTCTTGGATCAGAAAAATGATGCTTTAAAGAATTCAATGTTGGCATTTGTGGAAGAAGTTCTTCAGGATCTCCAGGATTCAAACTCTGC</w:t>
      </w:r>
    </w:p>
    <w:p>
      <w:pPr>
        <w:pStyle w:val="Normal"/>
        <w:rPr/>
      </w:pPr>
      <w:r>
        <w:rPr>
          <w:szCs w:val="21"/>
        </w:rPr>
        <w:t>&gt;L2741</w:t>
      </w:r>
    </w:p>
    <w:p>
      <w:pPr>
        <w:pStyle w:val="Normal"/>
        <w:rPr>
          <w:szCs w:val="21"/>
        </w:rPr>
      </w:pPr>
      <w:r>
        <w:rPr>
          <w:szCs w:val="21"/>
        </w:rPr>
        <w:t>AATTCCGGAGGCGGGGCCTCGCCCCTCTTTTTGGACCCAAGGCCGCCACGGCGGCCGATCCGGGCGGAAGACATTGTCAGGTGGGGAGTTTGGCTGGGGCGGCACATCTGTTAAAAGATAACGCAGGTGTCCTAAGATGAGCTCAACGAGAACAGAAATCTCGTGTGGAACAAAAGGGTAAAAGCTCGTTTGATTCTGATTTCCAGTACGAATACGAACCGTGAAAGCGTGGCCTATCGATCCTTTAGACCTTCGGAATTTGAAGCTAGAGGTGTCAGAAAAGTTACCACAGGGATAACTGGCTTGTGGCAGCCAAGCGTTCATAGCGACGTTGCTTTTTGATCCTTCGATGTCGGCTCTTCCTATCATTGTGAAGCAGAATTCACCAAGTGTTGGATTGTTCACCCACCAATAGGGAACGTGAGCTGGGTTTAGACCGTCGTGAGACAGGTTAGTTTTACCCTACTGATGACCGCGTCGCGATGGTAATTCAACCTAGTACGAGAGGAACCGTTGATTCGCACAATTGGTCATCGCGCTTGGTTGAAAAGCCAGTGGCGCGAAGCTACCGTGCGCTGGATTATGACTGAACGCCTCTAAGTCAGAATCCGGGCCAGAAGCGACGCCCGTGTCCGGCGCCCGCTTGCCGACCCGCA</w:t>
      </w:r>
    </w:p>
    <w:p>
      <w:pPr>
        <w:pStyle w:val="Normal"/>
        <w:rPr>
          <w:szCs w:val="21"/>
        </w:rPr>
      </w:pPr>
      <w:r>
        <w:rPr>
          <w:szCs w:val="21"/>
        </w:rPr>
        <w:t>&gt;L2120</w:t>
      </w:r>
    </w:p>
    <w:p>
      <w:pPr>
        <w:pStyle w:val="Normal"/>
        <w:rPr>
          <w:szCs w:val="21"/>
        </w:rPr>
      </w:pPr>
      <w:r>
        <w:rPr>
          <w:szCs w:val="21"/>
        </w:rPr>
        <w:t>AATTCGATGGACGAGGTCATGACGGGCTCTGACGCATCATCAAGCTTTCGATCAACATCATCTCAGCCCTCCGTTTTTCCCTCCAACACCCCTCTCCTCTCTGCTTTCCTTGCCTTCGCTCTCGCTCAGTTTCTTAAGCTCTTCACCACCTGGTTCAAAGAGAAGAGATGGGATTCTAGAAGGATGCTTGGATCTGGTGGAATGCCCTCATCACATACAGCAACTGTGACTGCTCTTGCAGTAGCCATTGGTCTACAAGAAGGAACTGGAGCTCCAACATTTGCTATTGCACTGGTTTTGGCATGTGTTGTTATGTATGATGCTACTGGTGTCAGACTTCATGCTGGTCGCCAAGCTGAATTACTAAATCAAATTGTATGTGAGCTACCTCCTGACCACCCTGTCTCCAATGTCAGACCTCTTCGAGATTCGCTAGGTCACACTCCTCTCCAGGTTGCTGCTGGTGCTGTGCTGGGGAGCATTGT</w:t>
      </w:r>
    </w:p>
    <w:p>
      <w:pPr>
        <w:pStyle w:val="Normal"/>
        <w:rPr/>
      </w:pPr>
      <w:r>
        <w:rPr>
          <w:szCs w:val="21"/>
        </w:rPr>
        <w:t>&gt;L2742</w:t>
      </w:r>
    </w:p>
    <w:p>
      <w:pPr>
        <w:pStyle w:val="Normal"/>
        <w:rPr>
          <w:szCs w:val="21"/>
        </w:rPr>
      </w:pPr>
      <w:r>
        <w:rPr>
          <w:szCs w:val="21"/>
        </w:rPr>
        <w:t>ACAGAACCCAATGTAGACATCTTGTTTAAAGGTCTGCTTGGATGCATGTAAGTAGACTTAGAAGACTTGCCACCAATGTTGCCATTAGACTTCATTGAGTTCAAACCATTGGCCTTGGAAAAACTAGGACCTGAATTGTATTTTCTATTTCCAGAACCACTATTGCCATTTGAGACATCTCCAACACATGTTGAATCCCATGAATAACAAGGCATGGACTCTGATCCATAGGAAACTGGACGCGGAAGGTAACCAGGAGAAGAAAAAAATTGTTGCTGCCCATCTACCCCAACTACTGTCCCAGAAGCATATGGACTATAGCCAGGTAAATAATAGACAAGTGATCCGTTGTCTGATTGCATTCCCATATGAGATCCATCTGCTTGAAAATAGCCATGATCATCCAATTGTGTGAAGGGTACGCTATATCCTGGGTAGTAATAATTGTAACTATTGGTAGGTGGATTCTGAACACTGCGCTCTTCAACTGATTCTTGATCAGCCTCCCCTTTGCTGCCAGAATTACCATCCCCTTCACCTTTGGTATTAGAGGTAGCATCCCCTGAAGAGCAATTGGATGAGGTTAAGTCAGAAGGCATTCCATCTTTTCCAGAAGCCACATCATGCCCAGCC</w:t>
      </w:r>
    </w:p>
    <w:p>
      <w:pPr>
        <w:pStyle w:val="Normal"/>
        <w:rPr/>
      </w:pPr>
      <w:r>
        <w:rPr>
          <w:szCs w:val="21"/>
        </w:rPr>
        <w:t>&gt;L2743</w:t>
      </w:r>
    </w:p>
    <w:p>
      <w:pPr>
        <w:pStyle w:val="Normal"/>
        <w:rPr>
          <w:szCs w:val="21"/>
        </w:rPr>
      </w:pPr>
      <w:r>
        <w:rPr>
          <w:szCs w:val="21"/>
        </w:rPr>
        <w:t>GGATCCCCCGGGCTGCAGGGCATTTTCTAAAGGGTGTCCTAGTCTTCAAAAACTAGAAATGAGGGGCTGTTGCTTCACTGAGGGTGCACTGGCCAAAGCTGTGATGCAACTGACTTCATTGAGGTATTTGTGGGTGCAAGGTTATAGAGCATCATCTACTCGGGGTCGCGATCTTCTAGCAATGGCTCGCCCCTTTTGGAACATTGAGTTGATTCCTCCTAGAAAGGTTGTGATGGTTAATCAGGTCGGAGAGGATGTTGTGGTTGAGCAGCCAGCCCATATACTTGCATATTACTCCCTAGCTGGACCAAGAACAGATTTTCCAAACACTGTTGTCCCCTTGGATAGTTGCCGCATAGAGAGCTGTAAATGATGATGCGTCTCTCTTTCTTTTCCCAGTGATGCTCGGTTTGTAAATTTATCATCTTTTTCCTTTTCCATTTGGGTAAGAGGGTTTCAGTTCTAATTATATTTCTGGACATTTGTCCTGTAATAAGCTTGCATTTTCTCTGTAATTTGAAACCATTTGAAACTCTTGGTGCGTTGCGTTAAAAAAAAAAAAAAAAAAAAAAAAAA</w:t>
      </w:r>
    </w:p>
    <w:p>
      <w:pPr>
        <w:pStyle w:val="Normal"/>
        <w:rPr/>
      </w:pPr>
      <w:r>
        <w:rPr>
          <w:szCs w:val="21"/>
        </w:rPr>
        <w:t>&gt;L274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AAGCAAAAACCTCCACAACCTCCGTTTCCACGCGCACACAAATGGAGTCGTTCTTGCGAGCCTGGACTGGTCAGGACCCAAACCCTGACGATTACAGCAACATTCAATTCTGGTCCAACCCTGAGAGGTCCGGTTGGCTCATGAAGCAAGGCGATTACCTCAAGAATTGGCGCCGCCGCTGGTTTGTCCTCAAGCAAGGCAAGCTCCTTTGGTTTAAGGACAACCGCGTCCTCAGCTCCTCAATTCCTCGTGGCGTCATTCCCGTCGGCAACTGCTTGACTGTGAAAGGTGCTGAAGACGTCCTCAATAAGCCTTTCGCCTTTGAGCTTTCTACAAGCCAAGACACCATGTTTTTTATCGCCGATTCTGAGGTGGAGAAGGAAGAGTGGATCAATTCGATTGGGAGGTCCATTGTGCAGCACTCCAGGTCTCTCACTGATTCTGAGGTCGTTGATTACGATAGCAAGCGGTGATTTTGAATATACTTGCTTCTGTTTCTTGTATAAACAACTACTCTGCTTCTTATTGTCGTTTGGTATCTTACATATTATGCGTGTGTGTTTCACGTATGAAATTTTCTGCTTTCTTTAATTGGAGGGTTTTTTTTTCTTGTGCGATTTTGCTGTTTGTTGAGGATTGCTCTGATCCCATTTGCATTTTTCTTCTTTTTGATTTGGTT</w:t>
      </w:r>
    </w:p>
    <w:p>
      <w:pPr>
        <w:pStyle w:val="Normal"/>
        <w:rPr/>
      </w:pPr>
      <w:r>
        <w:rPr>
          <w:szCs w:val="21"/>
        </w:rPr>
        <w:t>&gt;L2745</w:t>
      </w:r>
    </w:p>
    <w:p>
      <w:pPr>
        <w:pStyle w:val="Normal"/>
        <w:rPr>
          <w:szCs w:val="21"/>
        </w:rPr>
      </w:pPr>
      <w:r>
        <w:rPr>
          <w:szCs w:val="21"/>
        </w:rPr>
        <w:t>ATTCCTCACAGTCATCAATTAAGCAAGTTGAGAGAATAAAAATGTGTTGGGTTTTCTTTTGTGATGATGAGGAGACAGAATTGGGTAGGCAGCAAGCTTCTGGATCATGTCCCTACTGTGGAGGAAAAGTTCAAGCCATGGATGTTGAAAGAAAATGGAGTTTCTGCTTTTTACCCATTTGTTACAAGATCAAGAGAAAGTATTTTTGCACTTTATGTGCCAGGCGATTGGAATTATATCACTAGAAAACCATGGAGTTCAAGAAGAGCTATAGCTGGAGCTTTGCCGATCCAAGAAATCAGAAGCTTCTATGGTGATAATTTCAAGACCGTGTGTTTCATCCTCTTCTTTGAATTTGTTTTATGTTGTAAATATTTTGTTAAACTTTTAATCTACCCATTTCAAGTAACTTCAATTTCTTGTGTTTTGAATTTCTGGGTTCTTGTTTAAATTGATTGTTGGTTCGAAATTATGTAAGTTTTTGGA</w:t>
      </w:r>
    </w:p>
    <w:p>
      <w:pPr>
        <w:pStyle w:val="Normal"/>
        <w:rPr/>
      </w:pPr>
      <w:r>
        <w:rPr>
          <w:szCs w:val="21"/>
        </w:rPr>
        <w:t>&gt;L2746</w:t>
      </w:r>
    </w:p>
    <w:p>
      <w:pPr>
        <w:pStyle w:val="Normal"/>
        <w:rPr>
          <w:szCs w:val="21"/>
        </w:rPr>
      </w:pPr>
      <w:r>
        <w:rPr>
          <w:szCs w:val="21"/>
        </w:rPr>
        <w:t>ATTCCACTGTCTACTAAGTAGGGGAAGCTCCCTCCAAAGGTGCCTTCAAGCTTCTTCGCCCTCATTTTCCTATCGAAGTGTCCCTCCTAAAAAAGGTGTTTCAATTTTGCTTCATCGGAACATAGGCAATTCACCAAACAGAAATCTGTGATATCTAGACCATGAATTCCAGGAGAGATGTCCGCAACAATAGAGCTGCTCTTTTTGATGGAATTGAAGAGGGTGGCATCAGGGCCTCATCTTCTTATTCCCATGAAATTGATGAGCAAGATAATGAAAGAGCTGTGGAAGGATTGCAAGATCGAGTCAATCTTCTGAAGAGATTGTCGGGTGATATACATGAGGAGGTGGAGACTCATAATCACATGCTGGACAGAATGGGCAATGACATGGATTCATCCAGGGGTGTCCTATCAGGAACTATGGATCGATTTAAGATGGTTTTTGAGACGAAATCAAGCCGGAGAATGTNTACCCTTGTGGCTTCCTTTGTTGTCATATTCCTTATTGTATACTATCTGACAAGGTAATCAATATATGTTGATGATACTGTTGCTATTGTCATGTTAGAACCGGATCCTTTTATGTGGTTACTGTAATCAATGGCACTTCCTGTTTGTGACATATTCAGGCATGTTTATAAACTTTATATAAAGATGTTGAAATAAAAAACAAAAAAAAAAA</w:t>
      </w:r>
    </w:p>
    <w:p>
      <w:pPr>
        <w:pStyle w:val="Normal"/>
        <w:rPr/>
      </w:pPr>
      <w:r>
        <w:rPr>
          <w:szCs w:val="21"/>
        </w:rPr>
        <w:t>&gt;L2747</w:t>
      </w:r>
    </w:p>
    <w:p>
      <w:pPr>
        <w:pStyle w:val="Normal"/>
        <w:rPr>
          <w:szCs w:val="21"/>
        </w:rPr>
      </w:pPr>
      <w:r>
        <w:rPr>
          <w:szCs w:val="21"/>
        </w:rPr>
        <w:t>ATTCCACTATCCATGCCCAGACGGTGCATTCGCTGCATTGGCAGCTCATCTTTACTTCTGTGCTACTTCTCTCCCTGCCCTTTTCCTTCCCAATACTGTCTACAATCCCATCAAGCTCGAACACCTTCCTATCCATGAAATCGATGATCTTTATCTTCTTGATTTTGCTGGACCTTCTGGTTTTGTGCACCAAATCTCCTCCAAATTTAGCAGAGTGGTCATATTGGATCACCACAAAACAGCAAAAGAGATGCTCGGCGGCGAAACTTTAGTGGGTAAGAATGTGAATGCAGTTTTAGATATGGAAAGGAGTGGTGCTACGATTGCGTATGATTATTTCAAGGAGAAGCTTGTTGGGAATCCTAATCAGAATATCGTCTCTGAGTTCAGTCGTCTAAGGCCCATTTTTGAATACATAGAAGATGCAGATCTTTGGAGGTGGAGACTTGAAAATAGCAAAGCTTTTAGCAGTGGGTTGAAAGATTTGAACCTTGAATTCAATGTCCGGTTAAACCCCTCTTTGTTTAAGCAGTTACTTTCTTTGGATCTGGAGTCTGTCATTGCTCAAGGGATGATGAGCTTATCAGTCAAGGAAAAGTTAATAAATGACACCCTTGATCAGTCATATGAAATTGCACTTGGGGGTGGAGCTTTTGGACATTGCCT</w:t>
      </w:r>
    </w:p>
    <w:p>
      <w:pPr>
        <w:pStyle w:val="Normal"/>
        <w:rPr/>
      </w:pPr>
      <w:r>
        <w:rPr>
          <w:szCs w:val="21"/>
        </w:rPr>
        <w:t>&gt;L2748</w:t>
      </w:r>
    </w:p>
    <w:p>
      <w:pPr>
        <w:pStyle w:val="Normal"/>
        <w:rPr>
          <w:szCs w:val="21"/>
        </w:rPr>
      </w:pPr>
      <w:r>
        <w:rPr>
          <w:szCs w:val="21"/>
        </w:rPr>
        <w:t>CGGATTCCTTCAACTCCCACCATGCAAAACGCCAAACCCTAGCAATTTTCTTCTCCTAGAAATCATTTTCCTACATTTTCTCGCTCGATTCTCTCTCTATTATTTTCTCTTTCTCTTCGTTTCTTTTCGTCTCTTCCGGTGCGATTGGATCTGAGTGACTTCTTTTACAATTCCCACTCTGTTCATTCAATCCGGAAGAGAAATCCCCAATTTCTTTTAGCCTTTTTGGATCTTTAGGATTACTCAATTTACCGCTTTCTTTTTGTTTTTGTTTTCTTGGTGATTGTAGGAGTAGTTAGGGTTGGCAACCTGAATTTGGATGATTTTTTTAAAAGCAGTTTGGAGTTCTTGGGGATAGGACCAGTTAGGGTTTTGTGGTTTGACTTTCGGTTTAATCGTGAGATTTCGGGATTTCTCTCTTTTGGTTGATTGTTCATTGTTGTTCTTTTGTTTGGAGTTTTTAGATTGAAGTGGTAGTGTGGTGAAGTGGCTAAAGAAGGAATTGTAAGCAACCAATGCCATTTTCTTGGATTGGCGTTCGACGAATTTTTCGGTGATTTTTTGCAGTACCGAATAAGATAGAGCTTGAGCTTATCCATGTCTTGGGCGGGACCGGAAGATATTTACCTTTCTACTTCTCTTGCTAGCTATC</w:t>
      </w:r>
    </w:p>
    <w:p>
      <w:pPr>
        <w:pStyle w:val="Normal"/>
        <w:rPr/>
      </w:pPr>
      <w:r>
        <w:rPr>
          <w:szCs w:val="21"/>
        </w:rPr>
        <w:t>&gt;L2749</w:t>
      </w:r>
    </w:p>
    <w:p>
      <w:pPr>
        <w:pStyle w:val="Normal"/>
        <w:rPr>
          <w:szCs w:val="21"/>
        </w:rPr>
      </w:pPr>
      <w:r>
        <w:rPr>
          <w:szCs w:val="21"/>
        </w:rPr>
        <w:t>ATTCCTCTCTTTCAACAGGAAGGAGAGAGAGAGAGAGAGAGAGAGAGAGAGAGAGAGAGGAGGTATAAGATCTCTTGTTCAACATATGTATGTCTCTTTTCTTCTCCTCCTTCTCCTCCTCCTCTTCTTAGTGGGTTATCGCTATTGGCTAGCTCAGACAATATCTACACTGTTTCTTTCTTAATTAAGAGGGCTGATTCTTTCTTTTTTTCATTTTTTTTGGTGAGTTTTGTTTCTTTGATGGTTTTCTATTTCCTTTTTATGAGAGAACGGGTTTCTCTTTTCTGGGGATGATTTAAGAGGGAAATTAAGTTTATCAAGAATCTAAAAGATTTAGTTTTGACATTGGAGGCTGATAAAGCTTGGATTTTGGTGGGTTTGTGACACGGGAGGCACAAGGTGTGTTCTTTTTAGCTCCCCTTTTTGGTGGACGTTTCTTTATCTTTAATTTGTCATTTTCATCCTTTTCTAATTGTAGTTGCTGTCAATTTAGATA</w:t>
      </w:r>
    </w:p>
    <w:p>
      <w:pPr>
        <w:pStyle w:val="Normal"/>
        <w:rPr/>
      </w:pPr>
      <w:r>
        <w:rPr>
          <w:szCs w:val="21"/>
        </w:rPr>
        <w:t>&gt;L2750</w:t>
      </w:r>
    </w:p>
    <w:p>
      <w:pPr>
        <w:pStyle w:val="Normal"/>
        <w:rPr>
          <w:szCs w:val="21"/>
        </w:rPr>
      </w:pPr>
      <w:r>
        <w:rPr>
          <w:szCs w:val="21"/>
        </w:rPr>
        <w:t>ATTCCCGACCCCTGTACGGCTCTCTCTCTCTCTCTCTCTCTCTCTCTCTCTCTCTCCTCAGACTTTATAGCACACTAACTCACTAACGCACTCTCACAGGGGAGAGAGAGAGAGAGAGAGAGAGAGCTCTTATGTTAAAAAAAGGGTCTCCGTTTGCTACTGATATATTACTCCTTCAAATCTACATCGCTCCTTCGAAATCCTACCCGACCAATGCCACCGCTGCCGCCGTCTACCGACCTCCGCCGCGTGAACCAGCGGATTTGGCGGGCCTGCGCGGGGTCATCGGTTCATATCCCTACCTTCAATTCTAGGGTTTACTACTTCCCTCAAGGCC</w:t>
      </w:r>
    </w:p>
    <w:p>
      <w:pPr>
        <w:pStyle w:val="Normal"/>
        <w:rPr/>
      </w:pPr>
      <w:r>
        <w:rPr>
          <w:szCs w:val="21"/>
        </w:rPr>
        <w:t>&gt;L2751</w:t>
      </w:r>
    </w:p>
    <w:p>
      <w:pPr>
        <w:pStyle w:val="Normal"/>
        <w:rPr>
          <w:szCs w:val="21"/>
        </w:rPr>
      </w:pPr>
      <w:r>
        <w:rPr>
          <w:szCs w:val="21"/>
        </w:rPr>
        <w:t>TGCAGGAATTCGAATTCTTTTTTTTTTTTCCTCTTTTTGTGCCTTTCTTCATCACTGTCTGCCCTCTCTTCTTCTTCATCTACTTCTTCTTCTTCCTCAACATCATCTACTATAAAATCATCCTTCTCATATTCATCTTGCCCTTCCTCATCTTCCTCATCGTCATCCTCGTGGTCCACTGCATCAGCGTCGACAGGTTCCCTGTCATAGTCTTCGAGCTCGACCTCATCTTCTTCATCAGAGACTATGTTTTTGCCCATAGTACTTGCTTATTCCTCTTCGAGAGAATTTGAAAAATTTAAAAAAAAAAAACAAACTTGGCTTTTCTTTTGCCTTTATCTTGGCGTGGGCTCTGTTTACTAGAGGAAAAATTGCCTCTTCTATGGTTTCTTGAGAACCCTAAGGCGTGAAGCTGCAGTTCTGTAGCTGATCGATGGTTTGTGAGACCCTATGCTGTACAGACGGGCGCCCTGGTTTTAGACCGACATGGCAATATGAGAAGTCTTACGGTGGCTCTTTCTCTCTGCTCTCACTACTGGCACTTTTATCAGAGCTGTGTTTAGGCCTGTGGGTAATCTGGACCGTCAAATTGATTGGTTTGGATCAGTAATTAGTCGTTGGATTTTTGGTTCCGAAAGAACTATAACTTTTAAGGCCCGTGTACT</w:t>
      </w:r>
    </w:p>
    <w:p>
      <w:pPr>
        <w:pStyle w:val="Normal"/>
        <w:rPr/>
      </w:pPr>
      <w:r>
        <w:rPr>
          <w:szCs w:val="21"/>
        </w:rPr>
        <w:t>&gt;L2752</w:t>
      </w:r>
    </w:p>
    <w:p>
      <w:pPr>
        <w:pStyle w:val="Normal"/>
        <w:rPr>
          <w:szCs w:val="21"/>
        </w:rPr>
      </w:pPr>
      <w:r>
        <w:rPr>
          <w:szCs w:val="21"/>
        </w:rPr>
        <w:t>ATTCCATCACAGCAAACCTTACAGGCCTTGTAAACACCACACCAACTTTTCTCTTCATCATCTTCTTCTTCTTCTTCTTCGTCATCATCCTTTCCTCTTCCCTCCTTTCCTCACCCATGTGAGGAAGAAAGAGGCCAGAGGAAATTCTAATTATTTTTTTTGTTTTATTTTATTTTATTTTTTCCATTTCTTAATTTGTTTTCTATTTTCTGTCTCTCTTAAGTTAAATCAAAAGAAGAAGAAGAAGAAGATATGGGTACTGAGATTTTGAGGCCTCAGGATTGTTTATTTGAACGGATCAGAGTTTCTCCTTGTCGCCGGCGGACTTTTAACGGCAACTCTTATACTAATCCTAAGTATTATGACTCTTACTCTAGATTTAACAGAAAACCAGCTGTCCGGTCTGAAAGGACCGACCAGAGAAAGCGCCAGCCCGAGCCTCCCTCGATCTCTAAGAGGTCGAATTCTGTTGATGATTTGAAGAT</w:t>
      </w:r>
    </w:p>
    <w:p>
      <w:pPr>
        <w:pStyle w:val="Normal"/>
        <w:rPr/>
      </w:pPr>
      <w:r>
        <w:rPr>
          <w:szCs w:val="21"/>
        </w:rPr>
        <w:t>&gt;L2753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TTTAATAAAGAGAATAATGCATTTTTATAACTCAAGATTGTTCTCAGCTATAGAATAGCCTCCTAACCAGTTCCACATTATGCATAAAAGTTGAAGCACTAATAAACAAGAGAGATTGATCAAAAGATAGCAATGATTTTTACTATCCCAACACAAATAGTAGAATTTTCAAATTCAAATTGCAATTCCAATAAAATGGAGGGGTCTAAAATAGCTCAAAGCTTTGACGGCTTTGGGAAGATGTCAGGAGTGAATTTTTGCGCTGCACTCAGGCTGCCCTTAATCTTCAAAGTGCCCCTCATGAAAGCTATCTGGGGATTCAATTTTCCCTCAGCAAGCTTGACAAAATCTTCATCCTTGAGGGAAAATGTGGCATCGGGCTTGCCTCCTTCATATGGGCCTTTATTAACCTCTCCTTTCTTGAGATTAACAGTATATGAAACCTCATCTATCCCAATTTTCTTGGGGGCGATATTGAACTGATAGACGAGGTTGATCTTCTTTCTAAGTTCAATACCCT</w:t>
      </w:r>
    </w:p>
    <w:p>
      <w:pPr>
        <w:pStyle w:val="Normal"/>
        <w:rPr/>
      </w:pPr>
      <w:r>
        <w:rPr>
          <w:szCs w:val="21"/>
        </w:rPr>
        <w:t>&gt;L2754</w:t>
      </w:r>
    </w:p>
    <w:p>
      <w:pPr>
        <w:pStyle w:val="Normal"/>
        <w:rPr>
          <w:szCs w:val="21"/>
        </w:rPr>
      </w:pPr>
      <w:r>
        <w:rPr>
          <w:szCs w:val="21"/>
        </w:rPr>
        <w:t>GGCTGCAGGAATTCGAATTCATTCAACAAAAGATCTCTCTGCAAAAACTATCTGCTTCCATTTCCATTCCCATAATCAGTTCAGAGAGAAGCTAAATGGGCTTTCAAATAGCAGAGAACAAGCCTGCACCATCAACGCTCATATTCACTTACGGTACCTTGAAGAGAGGCTTCTCCAATCACGGACTCTTGCAAGATCTGATGCGAACCGGAGACGCTGTCTTCAGAGGTACATACCGAACCATAGACAATTATCCTCTCGTCTGTGGTCCCTACAGAGTCCCATTCCTCCTCAACCTCCCCGGTGCTTCCGGATCCAACCGCGTCACAGGCGAGTTGTACGCCGTCACGGCTAGAGGACTCTCTCGCCTCGACGAGCTGGAGGGTACCACTCGTTGTCACTACGAGAGGTTGCCGATAATGTTGGAGCCGATAACGGCAACGGATGATGGTGA</w:t>
      </w:r>
    </w:p>
    <w:p>
      <w:pPr>
        <w:pStyle w:val="Normal"/>
        <w:rPr/>
      </w:pPr>
      <w:r>
        <w:rPr>
          <w:szCs w:val="21"/>
        </w:rPr>
        <w:t>&gt;L2755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TAATAATAAATAATTTATATAAAAAAAAATTAATAAACAGGAAAGAAGAGCCACAACAGAAGAGATAATAATGTTGTTCTGCAGCAGCTGCCTTGCCTGCCATACTCTTCTTTTGTTATTGCTATTGCCATTGCCCTTACCCAACTTTTTTAAAGCTTTCCCCTTGGCCAACTGTACCTATTCAACAGCCATGCAAACTGGCCTAGGAGTTATTGATGGAGGTTTGGACATGATGTTGGGGACTGTGGTGACACTGTTGTTGGGGGCAACTGGGAAGATATGGGCAGGAAGGCCCATTGTTTGCGACTGATGGAAGTGGTAAAGCGGGTACATTGGCATCACTGCATTGGCACCCATAATTGGCTGCCCCGGGTACACCTGAGAGAAATGACCGTTCATGTAGGACCCGCTTGTGTAGCTTAGCTTATGATTGCAACTGACATCAGTAGCAACATAAGTTGGGGCGTACCCATAAAAGGGAAAGGCCTGATGGTGCTGATGATGAAATGGGGATGCAGGTGAACCGGCAGGATAATACCACTGCACTTGATTTGCTGGTGCTGATGATGTGGACCTCGGTCCAACTTTGGATCCTTGCTGAGGAGT</w:t>
      </w:r>
    </w:p>
    <w:p>
      <w:pPr>
        <w:pStyle w:val="Normal"/>
        <w:rPr/>
      </w:pPr>
      <w:r>
        <w:rPr>
          <w:szCs w:val="21"/>
        </w:rPr>
        <w:t>&gt;L2756</w:t>
      </w:r>
    </w:p>
    <w:p>
      <w:pPr>
        <w:pStyle w:val="Normal"/>
        <w:rPr>
          <w:szCs w:val="21"/>
        </w:rPr>
      </w:pPr>
      <w:r>
        <w:rPr>
          <w:szCs w:val="21"/>
        </w:rPr>
        <w:t>GAGAGATAAAGAGAGCAGAGATCGACAGTGTCAAAATCCCTAAACAATTTCCAGATCAAACCCTAATTTCATCTCTCATTTCTGCAATTCCCATACTTCCCATTCTCAGATCCACTTTCTCTCTCCATTTCTCTATTGGAATTGGCGTTTCCCCACCTTTCCTTATACATAGGTTTGATAGGGAGGTAGATTTTCTTTTTCACTTCCGTTTTTTTGCGGTTTTATTAGTATGGCGTGTATAAAATCGGTGAATAGATCGGCGTCGGTGGCGCTAGCGCCGGATGCACCGTATATGGCAGCGGGGACGATGGCGGGAGCAGTGGATCTGTCCTTCAGCTCGTCCGCTAGT</w:t>
      </w:r>
    </w:p>
    <w:p>
      <w:pPr>
        <w:pStyle w:val="Normal"/>
        <w:rPr/>
      </w:pPr>
      <w:r>
        <w:rPr>
          <w:szCs w:val="21"/>
        </w:rPr>
        <w:t>&gt;L2757</w:t>
      </w:r>
    </w:p>
    <w:p>
      <w:pPr>
        <w:pStyle w:val="Normal"/>
        <w:rPr>
          <w:szCs w:val="21"/>
        </w:rPr>
      </w:pPr>
      <w:r>
        <w:rPr>
          <w:szCs w:val="21"/>
        </w:rPr>
        <w:t>AATTCATTTTCCATCATTTTCCCGAGAAAAGAAACAACGGGTGAAAAAAAATGAGGGAAATTCTCCACATCCAGGGAGGTCAATGCGGCAACCAAATAGGAGCCAAGTTCTGGGAAGTAGTCTGTGCCGAACATGGGATCGACTCAACAGGTCGGTACCACGGCGACACTGATCTCCAGCTGGAGCGGGTCAATGTATACTACAACGAAGCGAGCTGCGGCCGGTTTGTGCCTCGGGCCGTTCTGATGGAT</w:t>
      </w:r>
    </w:p>
    <w:p>
      <w:pPr>
        <w:pStyle w:val="Normal"/>
        <w:rPr/>
      </w:pPr>
      <w:r>
        <w:rPr>
          <w:szCs w:val="21"/>
        </w:rPr>
        <w:t>&gt;L2758</w:t>
      </w:r>
    </w:p>
    <w:p>
      <w:pPr>
        <w:pStyle w:val="Normal"/>
        <w:rPr>
          <w:szCs w:val="21"/>
        </w:rPr>
      </w:pPr>
      <w:r>
        <w:rPr>
          <w:szCs w:val="21"/>
        </w:rPr>
        <w:t>ATTCATCAAATTCAGTTTCCGAGCAGCAGCAATGGAGGCCGAATTGGCAGTGATCTTTCATTATCGCCTAGTGATTACGACCACCACCAACAGCGACAATGGCAATCCAGGCCTCCGCCACCTCCTTATCAGTTGGTTGCGAATGCTGCAGCATCATCAGGATTCCCACAGCAAATTAGGACTCCACAAAGCTGGCTGCAGAAAAATGGGTTGCACTCTATCTTGAGAACCCCATAACCCATATTTATGAAGTAGCCATTCAAATTTTCTTCCATGTGACACTGTAATCTCATTCCTATGGTATCCATGTTTTACTTCTAAGCATATATAAAAAACAATGAGAAAGGGACCTTCCCAGCAATCCTAGAGAAACAAGAAAGGGAAAAAACAGGAGAGAGAGAGAGAGAGAGAGAGAGAGAGAGAGCTCCAAGGCCCTGAGAAATGTTGGTCACCGGGCAAACTAACAGGAAATCTTTGAACTAGTTAATATTCATTCTGGGTTTCTGATTAGAGCTGCTATGAATTTTTTCTTTTCTGCCAAAAAAATATAAGGAAAAAAAAATCCTTGGATAATAGATTGATGCTATGTGCTTTGCAGCCCCGTGGAGTATTCACTGGCAACGCCTATAAAATTTCATGAAATTAGTTATTTTATGATATTATCAA</w:t>
      </w:r>
    </w:p>
    <w:p>
      <w:pPr>
        <w:pStyle w:val="Normal"/>
        <w:rPr/>
      </w:pPr>
      <w:r>
        <w:rPr>
          <w:szCs w:val="21"/>
        </w:rPr>
        <w:t>&gt;L2759</w:t>
      </w:r>
    </w:p>
    <w:p>
      <w:pPr>
        <w:pStyle w:val="Normal"/>
        <w:rPr>
          <w:szCs w:val="21"/>
        </w:rPr>
      </w:pPr>
      <w:r>
        <w:rPr>
          <w:szCs w:val="21"/>
        </w:rPr>
        <w:t>ATTCAGGATTACTCCAGGCGTTCTGTTGTAGAATAATCGTCGAAATTTGAAGATGAATCAGTTTAATCTTCATAAGAACGCCATTGCCTCCTGTGATCAGACAGAGACTAGAGGCTTGGTTTCAATATTTGATTCCAAGGGTCCTGTTGTTTGCCCCAAACCCCGTCGAGTTGGAATTCTAGCTAACAATCCCAGCAGGCCTTTGAGATGGCACATGAGTCATCAAGCTGAGATGTGTGATTCAAAAGCTGGGGCAGAGCTTCTGGACATTATCCTCATGAAGGATGGTCATGGGACTGAACAATCTGCAAACCATGTAGCCTCGCCACTGCCTTTTTTTGTGGGTCTCCTCCTACCCGGGCTGCTAACCCAGTAATCCAAGATGCCCGATTTGGAGATGAAAAACTTACTCCGGTGTCACCATTGTTGATTCCATCACCTTCAAGTTTATCTTCTCCAACATCACGCAAAGGAGGGTGTGTGAGAATGAAGTTTGGGCTTAAACCAGCTGCAGTTAGAGTAGAAGGATTTGATTGCCTCAATAGGGATCGTCAAAATTCCAGTATCCCTTGCTATGGCTTAGAACTCAT</w:t>
      </w:r>
    </w:p>
    <w:p>
      <w:pPr>
        <w:pStyle w:val="Normal"/>
        <w:rPr/>
      </w:pPr>
      <w:r>
        <w:rPr>
          <w:szCs w:val="21"/>
        </w:rPr>
        <w:t>&gt;L2760</w:t>
      </w:r>
    </w:p>
    <w:p>
      <w:pPr>
        <w:pStyle w:val="Normal"/>
        <w:rPr>
          <w:szCs w:val="21"/>
        </w:rPr>
      </w:pPr>
      <w:r>
        <w:rPr>
          <w:szCs w:val="21"/>
          <w:lang w:val="fr-FR"/>
        </w:rPr>
        <w:t>CAACCACAAAAATTCTAGTAACCCTCCATTATTTTTGTTGACACTGATTTGACTTACAGAGACACATCATTACATACAAAAGAACCCTTAAACGCATATTTACACTAGCAAAAGATTCTCTCCACCTTTCCCTCTCATGAGAGTTTCAAAATTCCTCACACTACCGAAGTTGTTGACGCGATTGTTTGTTTAGCTCCTCTTTTTAACTATGTACCTTTTTGTATTAATTGAAATGGGGTTTTCTCTAGGCCAATGCAGGGATGCTGCAATTCCTGCGATCCCTGTCGAGGCAATCAAATCCCTCAATCCTCACTGGTGGTTTGTTTCCAAAATTTGATCGGACGCAGCCTCCTTTCCTTGAAGAGGAAGTCGGAGATGATGATAAACCCGATGGAGGCGGAATCGGCATAGGCATAAGTGGCGACATAGGGGAGAGTTTCTCATCCCCAAATCGAGCGTCTTGAATTAATGGGTTAGATACTCTGCTCGGCGGTGACCCACAAAAAAAAGGGGGCGACGAGGCTACCTGTGTACAAGATTGTTCAACACCATAACCACCCTTTGTCAGGATGATGTCTAAAAGATCGGTTCCTGCTTTTGAATCACAGAGCTCTGATTGGTGGCTGAAATGCCATCTGAGAGACCTAACAGGCTGGTCGTTG</w:t>
      </w:r>
    </w:p>
    <w:p>
      <w:pPr>
        <w:pStyle w:val="Normal"/>
        <w:rPr/>
      </w:pPr>
      <w:r>
        <w:rPr>
          <w:szCs w:val="21"/>
        </w:rPr>
        <w:t>&gt;L2761</w:t>
      </w:r>
    </w:p>
    <w:p>
      <w:pPr>
        <w:pStyle w:val="Normal"/>
        <w:rPr>
          <w:szCs w:val="21"/>
        </w:rPr>
      </w:pPr>
      <w:r>
        <w:rPr>
          <w:szCs w:val="21"/>
        </w:rPr>
        <w:t>ATTCTTTCATTTTTATTTTTTTTCCCTTTTAATTTACTAATAATTATTTATTTTCCATAGACAAGATTTTCATAGCTTTAGCCAGGGTGAATCATAGTTTCAGCGAGTGAATTTCCTAGAAGAAATACATAAAGAAAGAAAATCAACTTTTTTTTATCAATTTCATTTTGAAAATAGACTTCGTGTGCATTTTATTTGTGAAATGGATTTTCCATCGGTGTTTTGTTGAAAAAGGCGAAAGAAAAAGGGATTTCTGTGAAGGTTTGATCTGTTAGGGTTTGGTTTTTTTGGGGCGTTGTTGATTTGATTGTTGATTATTGAGAGGGACATGGATAAGAAGAAGTTGGCAGTGCCTTTAGTTTGCCACGGGCATTCGCGTCCTGTTGTGGATTTGTTCTACAGTCCTGTTACTCCTGATGGCTTTTTTCTCATAAGTGCCAGCAAAGATTCTAGCCCAATGTTGAGAAATGGAGAGACCGGAGATTGGATTGGGACCTTTGAAGGACATAAAGGTGCAGTGTGGAGTTGTTGCCTTGATACTAATGCATGGCGAGCAGCATCTGCATCTGCAGATTTTACAGCGAAATTGTGGGATGCTTTGACTGGGGATGAATTACACTCTTTTGAGCATAAGCACATTGTTAGGGCTTGTGCCTTTTCAGAGGATACACATCTTCTACTTA</w:t>
      </w:r>
    </w:p>
    <w:p>
      <w:pPr>
        <w:pStyle w:val="Normal"/>
        <w:rPr/>
      </w:pPr>
      <w:r>
        <w:rPr>
          <w:szCs w:val="21"/>
        </w:rPr>
        <w:t>&gt;L276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TAATCCAGCATAAATCGCTTTGCCGAAACCTTCGCATCAGCCAGCTCATTAACCAATTTGGAATTTACAATTTCCAACCTTTGGTTATTTTTCCTTTCGCGGTTCAAATCAGCTTTAATGTCACCAATAAATGCACGAATTTTCTCATGCTCTCTGCTCCTCCAAGCAGCCTTTTCTTCACTGACTTTGTTCAAAAAGTGCTCCAGTTTCTTTTTTGAGGATCGGCGCTCAGCCTCAAGCTCCTGAATGTGTGTACGGGCCTGCTCTAGCTCAGCTTCAAGTGCAGAAACTACTGATACAGCGGTAACTTGTTGATCAAGACGCTTCATGTGGCTGTAAATCTGGCGAGCCTCATCTAATGTTTCCAAGCAGACAGGGTTCCACTTAGTTGCGCTCTCCATTGCTGAGTTGGAAAACTGAAAGGAAGGTTCAAGCTTACACAAGATTCTATTCTTCGTACCAGAGACAGAACTCAGACTTTGTGATGGATCCTGTACTTCAGAACCGTTAGCTTTCCCTCTGTGAAGAGGTATAAATGAAATGCCCACGTGACCAGCACCAGGCTGAAACCCTGATCGATCTCTCCTCCTCTCACCGGTGCC</w:t>
      </w:r>
    </w:p>
    <w:p>
      <w:pPr>
        <w:pStyle w:val="Normal"/>
        <w:rPr/>
      </w:pPr>
      <w:r>
        <w:rPr>
          <w:szCs w:val="21"/>
        </w:rPr>
        <w:t>&gt;L2763</w:t>
      </w:r>
    </w:p>
    <w:p>
      <w:pPr>
        <w:pStyle w:val="Normal"/>
        <w:rPr>
          <w:szCs w:val="21"/>
        </w:rPr>
      </w:pPr>
      <w:r>
        <w:rPr>
          <w:szCs w:val="21"/>
        </w:rPr>
        <w:t>AAAATTATTTAATTTATAAATTTTAAGAACATTTATCAGGGCCACCCACCAACAAACGGGCGAACCAAGAGAACAATTGGGTCGAAGAGCTTAACGTTAATTTCACATCGCATCCTAATTTTCTTGAGGGTCGACATTTGCATCATCCTCTACCTGGTCATTGACACTCGCATATGCAAAGTCCCTGTCAAGATGCTCCATAGTTTTCCCAAAAACAAATGATTTTGTACCCATTGTGGTGAAAGGCATTAGACCAAAAG</w:t>
      </w:r>
    </w:p>
    <w:p>
      <w:pPr>
        <w:pStyle w:val="Normal"/>
        <w:rPr/>
      </w:pPr>
      <w:r>
        <w:rPr>
          <w:szCs w:val="21"/>
        </w:rPr>
        <w:t>&gt;L2764</w:t>
      </w:r>
    </w:p>
    <w:p>
      <w:pPr>
        <w:pStyle w:val="Normal"/>
        <w:rPr>
          <w:szCs w:val="21"/>
        </w:rPr>
      </w:pPr>
      <w:r>
        <w:rPr>
          <w:szCs w:val="21"/>
        </w:rPr>
        <w:t>ATTCCAACAACATGGATACCATTTTCTTTCACAACCCCATGAAATGAATCTGCTTGTCAGCCTTTTGGCCTCTTTAACAGGATATTAACCTCATCCTTTATCATATTCAATAAGACTACTGAAACACACAAGAAAAAGCATCAAGAAAAAAGGGAAAACTTCTGTTCCATTCCTGATTATCTTCTCTGTGATTGATCAAAATCCTCCCTTTTACTTCCATAACTTTCAATTGATCCAAGAAAATGGGTCTCTCAAGTCTTCCAGCCCCATCTGAAGGAGTACTATGCTTGCTGTTGGTAAACTATGCCTTATCAGTCTCCATTTTCAAAGGCATAGTCCGGTCAATCCTTCGTATTGTTGGCATCCGTTTATCATCCTTCTCCTCATCATCTTCAACCCCCTCATCAGATTACCGTGAAGGCCCCACAGAATCAGTTGAATTTCGTTTAACTCCATCAGATACCTACATTAAGGAGTTTCGGAGCAGGAGTCCTGCAACGCGATTTGATGCAGTGTGTAGCTGTAAACAGCCTGAGCATGACTGCTCAGTTTGCTTGACTCAATTTGAGCCAGAATCAGAGATCAACTGCTTATCTTGCGGCCATCTTTTTCATAAGGTGTGCTTGGAGAAG</w:t>
      </w:r>
    </w:p>
    <w:p>
      <w:pPr>
        <w:pStyle w:val="Normal"/>
        <w:rPr/>
      </w:pPr>
      <w:r>
        <w:rPr>
          <w:szCs w:val="21"/>
        </w:rPr>
        <w:t>&gt;L2765</w:t>
      </w:r>
    </w:p>
    <w:p>
      <w:pPr>
        <w:pStyle w:val="Normal"/>
        <w:rPr>
          <w:szCs w:val="21"/>
        </w:rPr>
      </w:pPr>
      <w:r>
        <w:rPr>
          <w:szCs w:val="21"/>
        </w:rPr>
        <w:t>AATTCTTCTCTGGGGGAAGAAACGGCTTGTTAGCGGTAACAGCAGCGGCGAGGAAGGGATCGTTGCGAGAGTGACGCGCACCGTATCGGATTCAGCTATCGTGAGCACTGCGAAACATGCGGCGAATGACGCGGCATACGTGGCGAAGAGGCTGGCTAAGAGCACGGGAAAGGCGGCGTGGATCGCTGGTACCACTTTCCTCATCCTGGTGGTACCACTCATCATCGAGATGGACCGCGAGCAGCAGATCAGTGAG</w:t>
      </w:r>
    </w:p>
    <w:p>
      <w:pPr>
        <w:pStyle w:val="Normal"/>
        <w:rPr/>
      </w:pPr>
      <w:r>
        <w:rPr>
          <w:szCs w:val="21"/>
        </w:rPr>
        <w:t>&gt;L2766</w:t>
      </w:r>
    </w:p>
    <w:p>
      <w:pPr>
        <w:pStyle w:val="Normal"/>
        <w:rPr>
          <w:szCs w:val="21"/>
        </w:rPr>
      </w:pPr>
      <w:r>
        <w:rPr>
          <w:szCs w:val="21"/>
        </w:rPr>
        <w:t>CATTCAAATTATAAGCAACTTTCTTCTAATTTCCCCCCTTCTTAATGGCTATCTGCTCTTCAACTTCAGGAACTAGTAGTTCCTTGCCCTCAAGAACTACTGTCATGCTTCTTCTGTTTTTCTTTACAGCAAGCGTTGGTATAACAGATGCCCAGGTAGGTGTTTGCTATGGAATGCAAGGCAACAACCTTCCACCTGTTTCAGAGGTCATAGCTCTCTATAAAAAATCTAACATCACGAGAATGAGAATTTATGATCCAAATCAAGCAGTATTGGAAGCCCTTAGAGGCTCAAACATTGAACTCATACTAGGTGTTCCAAACTCAGATCTCCAAAGCCTTACCAATCCTTCCAATGCAAAATCATGGGTACAAAAAAATGTTCGTGGCTTCTGGTCAAGTGTCAGGTTCAGATATATAGCAGTTGGCAACGAAATTAGTCCTGTCAATAGAGGCACAGCTTGGTTGGCTCAATTTGTTTTGCCTGCCATGAGAAATATACATGATGCTATAAGATCAGCTGGTCTTCAAGATCAAATCAAGGTCTCCACTGCAATTGACTTGACCCTGGTAGGAAATTCCTACCCTCCTTCTGCAGGTGCTTTCAGGGATGATGTTAGATCATACTTGAACCCAATTATTAGATTTCTATCCTCTATCA</w:t>
      </w:r>
    </w:p>
    <w:p>
      <w:pPr>
        <w:pStyle w:val="Normal"/>
        <w:rPr/>
      </w:pPr>
      <w:r>
        <w:rPr>
          <w:szCs w:val="21"/>
        </w:rPr>
        <w:t>&gt;L2767</w:t>
      </w:r>
    </w:p>
    <w:p>
      <w:pPr>
        <w:pStyle w:val="Normal"/>
        <w:rPr>
          <w:szCs w:val="21"/>
        </w:rPr>
      </w:pPr>
      <w:r>
        <w:rPr>
          <w:szCs w:val="21"/>
        </w:rPr>
        <w:t>AATTCTTTTTTTTTTTTTTTTTAAAACAAATCTAAAAAGAGAACTTAATTTCCTCAAACAAGTATATTTTAGAGCTCTTGCTGCTTCTAATCGCCCAAAAAAACGGTGGATTATTGGCTTGCTATTATTCTTGCTGAAGCCTCGTAAAAAAAAATATGCAATTATAAACCTATGCTATATCACAAAAACTAAAAGACATGGAGTAATGCACAACTTCTGGTCCGCATATGTTAATCACATCCCTGGGCCAACCAAATTTCAACATTCTGAGAAGAGTAGCTTCAGAATCAAATGAATATAGCATGTCTGGACGCCGATATGCTCATTCAAATGGCTTAGAAATCTATTGTTGGATTGAGACCAGGTATGTGAAGTCGTCCACTTCCGTTAGAATCTGCATTAGCATAAAAATGGGACTGTAGCTCCCCTGAGTGCGATGACTTGCGGGACTTGGGGTTCTTAGGGGAAGCTGAGTAGTCACTGGAACCACTACTCATAGAATACATTGATGAAGTTGGCAGTCCATGAATCTTTGGCAAGCCAGTTGGATCAGAGCCCAAACTGTATCCCCCCCTTTCAACTGTTTCAGCTTCCAATGGCAATTCATCCAATGTCCTAAAAGCCTGTTGAAGAACTCGAAGTGTTT</w:t>
      </w:r>
    </w:p>
    <w:p>
      <w:pPr>
        <w:pStyle w:val="Normal"/>
        <w:rPr/>
      </w:pPr>
      <w:r>
        <w:rPr>
          <w:szCs w:val="21"/>
        </w:rPr>
        <w:t>&gt;L2768</w:t>
      </w:r>
    </w:p>
    <w:p>
      <w:pPr>
        <w:pStyle w:val="Normal"/>
        <w:rPr>
          <w:szCs w:val="21"/>
        </w:rPr>
      </w:pPr>
      <w:r>
        <w:rPr>
          <w:szCs w:val="21"/>
        </w:rPr>
        <w:t>AATTCCCATTTCCTAATTTCTCATTTTAATAAAAAAGAACTGGAAATAAAATAAAATCCCTCAAACAAAAGAAACCAAATACCCATCCATCCTATTCACAAATTTCCATTAATGGTGTAGTCTATAGATACCTCAGGGGCCAGACAACTTGGCAGCCAGGGTCCCTTGTCACTTCGACTCTTCCCAATTGAACTTGTAAAAACCACCAGCCCCAGAAAAGAACCCAAAAATATTTGCCAATGATAAACTCTTCCATATCACTCAACTCCTTTAGATTTCCACCTAATTCTAGCATATGTCCTTCACCATATACAGAAGATCGATAATCTAATGAGCAAGAGAATTTACTGGATTTGTAACAGCCGCAGCGTGAAAACATTCCATGCAGTCAGGATTCAGACATTTCAATGGAATTCGACACACTTATATTCCGAACATTTGAACAAAGGAAAATATGCATCGTTCGAATAAGTGGTACCCGAATTCCCATCAGGTTTTAGGCTCTGTTCGGACATAGGTGAGACTCCTGGCAGTAGGGGACACGAGACTGTTCGCTGAGACTGGAGCCCCACTCTCAGCTGGGGTGCCTTGAGCATCTCGCTTCCACTGCAAACTTCTGGCACCAAGTTTCATGGGAA</w:t>
      </w:r>
    </w:p>
    <w:p>
      <w:pPr>
        <w:pStyle w:val="Normal"/>
        <w:rPr/>
      </w:pPr>
      <w:r>
        <w:rPr>
          <w:szCs w:val="21"/>
        </w:rPr>
        <w:t>&gt;L2769</w:t>
      </w:r>
    </w:p>
    <w:p>
      <w:pPr>
        <w:pStyle w:val="Normal"/>
        <w:rPr>
          <w:szCs w:val="21"/>
        </w:rPr>
      </w:pPr>
      <w:r>
        <w:rPr>
          <w:szCs w:val="21"/>
        </w:rPr>
        <w:t>AATTCCTCGAGGAGAGGAATTCGAGAAGAAAGCCGAGAAGAAGCTTAATGGTTGGGGCTTATTCGGCTCCAAATTTGAAGACGCCGCGGATCTCTTCGATAAAGCTGCCAATTCCTTCAAGCTTGCCAAATCCTGGGATAAAGCTGGATCAACTTATGTCAAGTTGGCAAACTGTCATTTGAAGTTGGATAGTAAACATGAAGCTGCTCAAGCTTATGTTGATGCTGCTCACTGTTATAAGAAAACATCTACAAATGAGGCAATATCCTGCTTAGGTCAAGCTGTAGATTTGTTTTGTGATATAGGAAGAATCAGTATGGCTGCAAGATATTATAAGGAAATTGGTGAATTATATGAATCAGAAGCAAATTTTGAGAAAGCTATCGACTTCTATGAAAAGGCAGCTGATTTCTTCCAAGGTGAAGAAGTAACAACTTCTGCCAACCAATGCAAGCAGAAAGTAGCCCAGTTTGGTGCTCAACTAGAACAATACCAGAAAGCAATTGAGATTTATGAAGAGATTGCCCGACAGTCTCTCAGCAACAACTTGCTTAAGTATGGAGTCAAAGGTCATCTTCTTAATGCTGGAATTTGTCACCCTCTGCAAGGCGATGTTGTTGCTATAA</w:t>
      </w:r>
    </w:p>
    <w:p>
      <w:pPr>
        <w:pStyle w:val="Normal"/>
        <w:rPr/>
      </w:pPr>
      <w:r>
        <w:rPr>
          <w:szCs w:val="21"/>
        </w:rPr>
        <w:t>&gt;L2770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GATTTCACTCTAGATTATACCCACCCTTTCCCTCCTCTCAACTTCTTGGGAAGAAGAAAGAAGCTAAAGAAAAAAAAGAAAATCAACTCACCTGCAGCTTCAGGCTCATCACTGCAGTTGACAGCACTAATGAGTCGCAGAGAGACTCCGTGGCCAAACAACTCATGAAGATGATCAAGAACAGAGGCAGGGAAGTCATTGAAGTCCAAAACATTCTTTTTCATCAACACAACAGTGCCTTTGATCTTCTTACACTCACCACTCACACATTTCATCTCCTTGTTAACATTACTACTGTCACCAGTAATGGTATCCACTATGTTCTGAAACATGATAACCCCTTTAGCTTCAGGAGCTAAACAAATAACTTAATAACGGGGAAGAAGTGGGTATTGCAAATTGTATATTGGGTTTTTCATGGATGTGGCACAAGGATTATGGCTTGTATTTATAGAGGAAAAAAGAAATAAAAATATATATGGATTATGCAAAAACCAAGACCTTGTGTTCTGAGTAAGAAGCTTTTACTTGAT</w:t>
      </w:r>
    </w:p>
    <w:p>
      <w:pPr>
        <w:pStyle w:val="Normal"/>
        <w:rPr/>
      </w:pPr>
      <w:r>
        <w:rPr>
          <w:szCs w:val="21"/>
        </w:rPr>
        <w:t>&gt;L2771</w:t>
      </w:r>
    </w:p>
    <w:p>
      <w:pPr>
        <w:pStyle w:val="Normal"/>
        <w:rPr>
          <w:szCs w:val="21"/>
        </w:rPr>
      </w:pPr>
      <w:r>
        <w:rPr>
          <w:szCs w:val="21"/>
        </w:rPr>
        <w:t>ATTCATCAAAAGTTTCCAGGCTGGTGCGTGTGAAAAGAATACCATTCAGGCGGACAAATCGAATGCAAAATGATTTATATATCTCACGGATATTAGGTGACCTTTCATTGACAACATTGGCTTCCACGTTTGTGTCTTTAACTGCAGGTTTTGCTTCCCCTTTCCCTCTCCCCTTGCTGGTCAAGCGCATGGATGAATCCTTGGCCATAGATCCTTTAGCATCACCAAGCAGTTGAGTGTAACTCTGTCGATTCTTCTCAAAAGCAACAATCAAGTTATCTCTTGCTGTTGTAAAGGGATTATCAACAGCCAGACTCCTAAAATAGTGATACACTGCCACCAACTCATCTCCCGAGTAGGAAGCCAAAATAGCAAGCTGATGATGGGGGTTCCCACTTGATGGCCATAAGGATGCAGCTTGTAAATAGTAACTTGAAGCAGCAGCATATTCGCGTGGCTTTGAGTCACCCTCCCCATATAGTCCCTTGTACCTTGCAAGGTCACCCAAGTATATTAAACAGCGGTGACAGGAGATCAAACCTTTCTTCATGTCAGCTGATTTTTTCGCATCTTTTTCCAAGACAACTCTATTATCTGAATCCTNCAAGTACCCCAGAGGAAGCCCATATTTAGCTCTGATTTTCAGGATTAGATCATGATAGAATCCAG</w:t>
      </w:r>
    </w:p>
    <w:p>
      <w:pPr>
        <w:pStyle w:val="Normal"/>
        <w:rPr/>
      </w:pPr>
      <w:r>
        <w:rPr>
          <w:szCs w:val="21"/>
        </w:rPr>
        <w:t>&gt;L2772</w:t>
      </w:r>
    </w:p>
    <w:p>
      <w:pPr>
        <w:pStyle w:val="Normal"/>
        <w:rPr>
          <w:szCs w:val="21"/>
        </w:rPr>
      </w:pPr>
      <w:r>
        <w:rPr>
          <w:szCs w:val="21"/>
        </w:rPr>
        <w:t>ATTCGAGAGAGAGAGAGAGACGTCTCCCTCTCTTACTGAGGAAATGGCACGCAATACCTTGGATTTTTCTTCAACCTTTCAACCGCATCACCCTAAAGCAATCATCATGCCCTCCTCCTCCTCCTTGCCATTCACACAGACTATTCACCACCATCATCATTACCCCCTCACCTCCACTACCTCCAGCTCCTTTTTTCACAATCCCACTTCTTCACATCCCAAAACCAAAACAAGGGAAATCACAGAGAAGAAGAAGAAGAAGAAGAAGAAGAAAAGGAATAGAGGGTTTACTCATGAGAAAAAGATAGCGTATTTAAGTTGAAGTAAAAGGGTCATCGAAGGATCCTACACCTAATCGGGGAATCAAGCGTCTCGGTCCGATCATTTGCTAGATCAAGCAAATCCACTAGAAGAATAATTAAAAAAACTGCTATTTGCCTACAAGGGTTTTTCTTTTCATTTTGATAATTTACTAAATATATATTAATTACTAGTTTGTTTTAATCTGTTTCAAGACCTTCCCGTGCTGCTTGGTGAAGTTAATCATTTACATGATTTTTCTTCTTTAAAAAAAAAAAAAAAAAAAA</w:t>
      </w:r>
    </w:p>
    <w:p>
      <w:pPr>
        <w:pStyle w:val="Normal"/>
        <w:rPr>
          <w:szCs w:val="21"/>
        </w:rPr>
      </w:pPr>
      <w:r>
        <w:rPr>
          <w:szCs w:val="21"/>
        </w:rPr>
        <w:t>&gt;L1415</w:t>
      </w:r>
    </w:p>
    <w:p>
      <w:pPr>
        <w:pStyle w:val="Normal"/>
        <w:rPr>
          <w:szCs w:val="21"/>
        </w:rPr>
      </w:pPr>
      <w:r>
        <w:rPr>
          <w:szCs w:val="21"/>
        </w:rPr>
        <w:t>ACTCCTTTGCTTCGCAACCAAGCCAAAACTTTTTATAATACGCTGCAACAAAGCCAACCGATCCAAGCACGTCAATACACAAGAAAATGGCTGACGAGAAGTCTGTAATGGCGGTGATTAGGGCCGCCAGGCCATCTTTTAAGAACAGTGCCGATAAGGTTGTTTTTGCCGTTCACGCCTCTTTCCTCGCCGCCGGTTACGTGCTCACCGCCACTGGACCGCCTGCTTTCTCCGATACTGCCCTTTACTCTCCCTCTACTGATGAGGTAGGGATTGAGCGCTGGAACGATTCCGATAATGAATATGCTTTCGTGTATTTAAACGCCGAGAAGGGTGGAAACAAGGTGTTAATGAAGTGTTTGGTCATGAACGATAAATTGCTTATCGATGCTTTGGCTGACGGGGCGTCAGAGCCGGTCCATCTAGAAATCGATGTAGTCGACTTTGTTGGGGAGAATGGAGGCGCAAATTATTCAGCTCAGTTCAAGAATATGGACAAGCTTGTTAAGAATATTGATGCGGAAATTTTGTCTANACTGGATGGTTCCTCTTCAAAAGCGAGCTCCTCAAGCAATCGACCAAATGATGGCTCAAGGCGTGACATAAAAGAACCT</w:t>
      </w:r>
    </w:p>
    <w:p>
      <w:pPr>
        <w:pStyle w:val="Normal"/>
        <w:rPr>
          <w:szCs w:val="21"/>
        </w:rPr>
      </w:pPr>
      <w:r>
        <w:rPr>
          <w:szCs w:val="21"/>
        </w:rPr>
        <w:t>&gt;L2590</w:t>
      </w:r>
    </w:p>
    <w:p>
      <w:pPr>
        <w:pStyle w:val="Normal"/>
        <w:rPr>
          <w:szCs w:val="21"/>
        </w:rPr>
      </w:pPr>
      <w:r>
        <w:rPr>
          <w:szCs w:val="21"/>
        </w:rPr>
        <w:t>ATTCCCATCTCTAAACCATTCAAGATTAGCCAAATCCCTAGTTCCATAGACCGACCTTTTGTTTTCTTTATCCTTTTTTTCCAGGAAAATAGAATTATATCAAAATGAAAGGGTATTCCAAGATCAAAATCTTTACTCGCTCTGCCAGATCAAGATCCATGGACCTCTCAGATCCTTTAACTTCTCTTGAACCCAAAAATGCCAATTCTCACTCAGACACAGACATAAAGCCCCAAGAAAAAATAACCAGCCAGCTGCAGAGCTTCAAGAACCTCAAGAACAACAACACTAGTACCAAAACCACCGCCGCCGCCACCACCACCACCGACAACAGCAACAACATCAAGGGCCTGCAGGATTCAGTTTCATGGCTACAAGATGAAGATGATTATAAAGAAAACAGTAATGCAGAGATCATGTTTACTACTTGTAAGCTGAAGAGGAACTCCTCAGTTTCTTCAGCTTCTGCACTTCATTCTGCTGTTAAGAATGCTTTCTCTATGAGAAGATCCTCCTCTGTNTCTGAGAGGTATTGTAGGATCCATGAACAATCTTTAGCTTTACCTTCACCAACACATGATGAAGATGATGGTTTTCCAACAAGATCTGTGAAGAGAAAGAACAGCAGAG</w:t>
      </w:r>
    </w:p>
    <w:p>
      <w:pPr>
        <w:pStyle w:val="Normal"/>
        <w:rPr/>
      </w:pPr>
      <w:r>
        <w:rPr>
          <w:szCs w:val="21"/>
        </w:rPr>
        <w:t>&gt;L2773</w:t>
      </w:r>
    </w:p>
    <w:p>
      <w:pPr>
        <w:pStyle w:val="Normal"/>
        <w:rPr>
          <w:szCs w:val="21"/>
        </w:rPr>
      </w:pPr>
      <w:r>
        <w:rPr>
          <w:szCs w:val="21"/>
        </w:rPr>
        <w:t>ATTCCTCAGTCTTACTTCATTTATTTTCTTCTCCTCCAATCCATCCCTTATCTTCTTCACCATGTCTGACAATGACCACGACCACCCAGGACCACGAATCCCTGAGCCGAGGGCTAGGCCGGTGGGTGGCACAGAGTACAGTTGGTGCAAAGCAGTGCCCGGCGGCACCGGCATCACCGTCCTAGCCCTTCTCGTTTCAAAATTCCCTGACATAAACCTTCTCCAAGCTGCCCTCCACCAACTCCAGACTTCCCACCCCATTCTCCGCTCCAAGCTCCACTTCGACGCCGCCACCGCCACTTTCTCCTTCGTTACTCCGCCCTCCTCTCACCTCAAAATCCAACTATTTGATCATGCTTCAACCTCCGCTATTCTTTCCAATAATTCCAACAACCCCTCTGTTACGCCATTCCATCTCATTCTAGAGCACGAAATAAACACAAATTCATGGTCGTCATCAGCA</w:t>
      </w:r>
    </w:p>
    <w:p>
      <w:pPr>
        <w:pStyle w:val="Normal"/>
        <w:rPr/>
      </w:pPr>
      <w:r>
        <w:rPr>
          <w:szCs w:val="21"/>
        </w:rPr>
        <w:t>&gt;L2774</w:t>
      </w:r>
    </w:p>
    <w:p>
      <w:pPr>
        <w:pStyle w:val="Normal"/>
        <w:rPr>
          <w:szCs w:val="21"/>
        </w:rPr>
      </w:pPr>
      <w:r>
        <w:rPr>
          <w:szCs w:val="21"/>
        </w:rPr>
        <w:t>AATTCGAGTTTTTTTTTTTTTTTTTGAAACAGAATTAGTATTCCAGATTCTACCAATTCAAAATTCTTCAGAAAAAAAGTTTACAACTCCAAGAACATAAAAATTATCCTGCCAAAACAGAACTCGCAAAAACTTAAAATAACCAACCACTTCTAACCCCCAATAGTTTGGGCCTTGTTAAGGATGACACCTTCATATTTCACTTGAAACCACTTCATGGCATCCTCCTTTGTCACCCTATGCTGAATTCCAACTCGTGACTTGCATCTTCGGCGACGACCCACACGGTAACCTGGGCG</w:t>
      </w:r>
    </w:p>
    <w:p>
      <w:pPr>
        <w:pStyle w:val="Normal"/>
        <w:rPr/>
      </w:pPr>
      <w:r>
        <w:rPr>
          <w:szCs w:val="21"/>
        </w:rPr>
        <w:t>&gt;L2775</w:t>
      </w:r>
    </w:p>
    <w:p>
      <w:pPr>
        <w:pStyle w:val="Normal"/>
        <w:rPr>
          <w:szCs w:val="21"/>
        </w:rPr>
      </w:pPr>
      <w:r>
        <w:rPr>
          <w:szCs w:val="21"/>
        </w:rPr>
        <w:t>AATTCTTTCATATTTTGCTAATCTGGTAGCAATGGAAGCATGAAAGAAATGGTAGTGTCTACTCTAGTCTAGAACAAGAATCAAAGCTCCAGGGAAGGAGGTAAAGAAGAGAAACCAAGACAAGAAGAAGAAGAAGAAGAAAGGAGACGAGATGGAGACCCAAGAGCAGCAAGCTAAGTCACGAGTTGTGAAGGTGGATTCGGTGGAGTCTTGGGATTTCTATGTTACCCAAGCCAATAATCAAGGCTGCCCTGAGGTGGCTTCTAAACTGGAGGTAAAGGCCATGCCTACATTTGTACTGATGAAGGATGGTGCACAAATTGACAGGCTGGTGGGTGCCAATCCAGAGGAGATAAAGAAAAGGATTGGTGGGTTTGCACAGTCCATTCGTGTGGCTGTAGCCT</w:t>
      </w:r>
    </w:p>
    <w:p>
      <w:pPr>
        <w:pStyle w:val="Normal"/>
        <w:rPr/>
      </w:pPr>
      <w:r>
        <w:rPr>
          <w:szCs w:val="21"/>
        </w:rPr>
        <w:t>&gt;L2776</w:t>
      </w:r>
    </w:p>
    <w:p>
      <w:pPr>
        <w:pStyle w:val="Normal"/>
        <w:rPr>
          <w:szCs w:val="21"/>
        </w:rPr>
      </w:pPr>
      <w:r>
        <w:rPr>
          <w:szCs w:val="21"/>
        </w:rPr>
        <w:t>AATTCGAGAGAGAGAGAACTAGTCTGAGTTAAAATTCATAGGATATATCTGCTGTGTACTTCTATCTTGTGACCTCTGCATAGATCCCATGCTGGTGGGTTTAGGTGGATTGCTGAATGAATTTGGTAATTCTGAGTGCTGATAAGCACCTGGAATTGAAATGTTCTGACAGATTATCAACCTTCTACTATTGATGTTCAGAATGGAAGTTGGTATTCCTATCGCTTTACCATGTGATATTGTTGAATTTAGGAATTTCCATTTTTCTTTTTTTATTCTATTGAAAAATTCCATTTTTCAAATTAAATATGTTAAAGTACAAGAAATTGTTGGGTGTTAAAAAAAAAAAAAAAAAAAAAAAAAAAAAAAAAAAAAAAAAAAAAAAAAAAAAAAAAAAAAAAAAAAAAAACCTCGGGGGGGGCCCCGGTCCCCATTCCCCCCTATATTGATTCTTATAACCCCCCCCCATGGGCCGTCTTTTAAAAATTTGGTAATGGGAAAACCC</w:t>
      </w:r>
    </w:p>
    <w:p>
      <w:pPr>
        <w:pStyle w:val="Normal"/>
        <w:rPr/>
      </w:pPr>
      <w:r>
        <w:rPr>
          <w:szCs w:val="21"/>
        </w:rPr>
        <w:t>&gt;L2777</w:t>
      </w:r>
    </w:p>
    <w:p>
      <w:pPr>
        <w:pStyle w:val="Normal"/>
        <w:rPr>
          <w:szCs w:val="21"/>
        </w:rPr>
      </w:pPr>
      <w:r>
        <w:rPr>
          <w:szCs w:val="21"/>
        </w:rPr>
        <w:t>ATTCCTCGTTTACATAATTTTTCTGCAGCTATACTATTTCATAAAACCACAACTATGGCAGAAGAGAAGCACCACCACCTCTTCCACCACCACAAGGAAGGCCAGGAAGCTGTTGACTGCAGAAAGGAGGAGAAGCACCACAAGCATCTTGGGCAACTGGGCAAGCTAGGTGCTGCTGCTGCTGGCACTTACGCCTTGCATGAGAAGCATGCGGCAAAGAAAGATCCAGAACATGCCCATGGGCACAAGATAAAAGAGGAGGTAGCTGCAGCGGCTGCAATAGGAGCTGGGGGATTTGCCTTCCATGAGCATCATGAGAAGAAAGAAGCCAAGAAAAAGAATGAAGAAGGTCATGGAAAGAAGCACCACAATCCCTTTTAACTCCATACGCGTGTGTTTATGTGTTCATGTTTTTTAATTATCTATCAGTTGGATCGAGTTGGGTGTGAAAGCTTTTCCATTGCCTGTTCATCTCTGTAACAGTTGCATGTTAATTGTAAGCTTTTATGTATGTATGCTCTTATATATTAAATATTATTGAAAGTTAGTTTCAAA</w:t>
      </w:r>
    </w:p>
    <w:p>
      <w:pPr>
        <w:pStyle w:val="Normal"/>
        <w:rPr/>
      </w:pPr>
      <w:r>
        <w:rPr>
          <w:szCs w:val="21"/>
        </w:rPr>
        <w:t>&gt;L2778</w:t>
      </w:r>
    </w:p>
    <w:p>
      <w:pPr>
        <w:pStyle w:val="Normal"/>
        <w:rPr>
          <w:szCs w:val="21"/>
        </w:rPr>
      </w:pPr>
      <w:r>
        <w:rPr>
          <w:szCs w:val="21"/>
        </w:rPr>
        <w:t>ATTCGAGAGAGAGAGAGAGAGAGAGGCCTCCAGCCTGTGGTTTTATATGCTAGTTGTGGTCTATTGAAAAAAAAGGTGGATACTAAAAATTCAGCCACGCAGAAAATTCTGGTTAAGCGATGACTCTCGATTGCTCTCTGCCCTCTGCTTTCCATTTGGTAGGCCTACAAATATATTGAGTCAGACGGATAATAATTCACTACACTTTCATTGAGAGAGAGAGAAATATATGGAAACGCTAGGAACCGCTAAAGAGAAGGGAAGGGAATCTAAAGAGAACGAAGAAGAAGAAGATTTAAGAACAATTGAGATTTCGATTTCTGCTGCTGCTGCTGCTGCTGCTTTTTTTTTTTTATTGAACTTTTAATTGACCTTCAAGCAGTTTGTTTTCTCTGGGCTTGATCGGTCGTTGGATTTTAGGCTGTCCGGTGCGGCCATGGTTTTTATTCTTTGGTTTTATATACGCGCAGGCTTCGCCGGTGCGTCTTGTGATTGCTCTCTCCTTTTCAGTAGTTGTGTTTTTTTTACATCCTCTCCCTGTTCAATGAGAATTTTGGGATTTTGCTTCGGTGGTGTCAACATTATTTATTGAAGTTCGAATGTTGAACCTTT</w:t>
      </w:r>
    </w:p>
    <w:p>
      <w:pPr>
        <w:pStyle w:val="Normal"/>
        <w:rPr/>
      </w:pPr>
      <w:r>
        <w:rPr>
          <w:szCs w:val="21"/>
        </w:rPr>
        <w:t>&gt;L2779</w:t>
      </w:r>
    </w:p>
    <w:p>
      <w:pPr>
        <w:pStyle w:val="Normal"/>
        <w:rPr>
          <w:szCs w:val="21"/>
        </w:rPr>
      </w:pPr>
      <w:r>
        <w:rPr>
          <w:szCs w:val="21"/>
        </w:rPr>
        <w:t>CCGGGGCTGCAGGTTTTTTTTTTTTTTTTTAAAAAAATATATATTTAAAGACTAATTGAGAAGGATTATATGTCGTCTCCCTTAGCATCAATTTCACCCAAAAAAAATCGAAAAAAACAATATTTTTCCGTACAAGCAATTAGGTCAACGCACACTTTACATCAACTGCAGTGGCAGTAATTTCTTTTACCAGATAAGTAACCACAAACCGAAGAGCACACAAAAAAAGGAATCTGACAATGCCACAGTGTGATAGGACTGGCAGGTGACAATCCTGATTAGTCTGATAAATAAGCTGAAAAATTCACTATTCTTCACCTTTTTGCTGAAAGATGTTTGCAAAAAAATTACATGATCAACCTAATCTTGCTTCTCTTCTTAGCACCTCTTCAGCAAATTTTATCAAAATGGTTGTCCGAGGTCGCTGTTGACCCTCCATAGGAACAAAATGAGCTGTTACTACTGCTGGAAAACCTGCACCATCCAAAACACCCCTCACTATTCCAGCAACAAATGCTCCACAATTAAATGTCCCCATGTCTTTTGGAATGGAAATAAATCTGTTCACAAGAAGCTCCTTCTCACTGATCATGTATTCATCTTCATGTCCAGTGCCTTTCTCAAGGGAGTCAGCTACTTTTCCAAACAACACCTTCCACACTGTGCTGTGTACAAAAGACAAAATACCCAATAAT</w:t>
      </w:r>
    </w:p>
    <w:p>
      <w:pPr>
        <w:pStyle w:val="Normal"/>
        <w:rPr/>
      </w:pPr>
      <w:r>
        <w:rPr>
          <w:szCs w:val="21"/>
        </w:rPr>
        <w:t>&gt;L2780</w:t>
      </w:r>
    </w:p>
    <w:p>
      <w:pPr>
        <w:pStyle w:val="Normal"/>
        <w:rPr>
          <w:szCs w:val="21"/>
        </w:rPr>
      </w:pPr>
      <w:r>
        <w:rPr>
          <w:szCs w:val="21"/>
        </w:rPr>
        <w:t>GCTGCAGGAATTCGAATTCGTTTTTTTTTTTTTTTTTGCGTGTCTTTTCATCTTCCACATCTCCCTCTGACCCTAATGATAAGAATCCTCTAACAAATCCAAGGGATTTGTACGCTCCAAATGCAGGTATCACCAGGTATGTGAACCAAAATTTTTCAGAGATAATGGACATCAGTTGCACAAAGCTTGTAATGTAGATGACATCATGCAGATAGCCACAAATTCCACCAGTGCTCATGTCAAACCCACCATCAAGAAGATCCCCATCATCTGCATAAGTAGGTTTTGCCATTGCAGCAAGTTGTTGATAGGGAATGAAATAAGCTATAGACGTCAAAACCAAACCCATCCAATGTTTCCAAGTGAAAGTGGAATGAAAAATCAGCATCCTCGCCAAGACATATATAACATTGCAGGCAATAATTAGGTGACGGAGCTTTGTCATATGGCGTGTGTTCTCTTCCTTGCGCTTCTTGGCTCCTTGATTTGCCATTTCTCTCTCTTAAACAATTTGCAAACCCTAGAAAAGTATCAGCTTTTCCCAGAACAAGTAAGCCCAGAGACGCCACCTCCCTCCAACCGGGGACGAAAGCCAGGCCGGTTGATCCTCAACTCTTCCCCAATCGTAAGCTCATATACGGAATCTTTAATTCGCCGGCGGATTCAGCTTTAGAGTTTCGGTTAATCGAA</w:t>
      </w:r>
    </w:p>
    <w:p>
      <w:pPr>
        <w:pStyle w:val="Normal"/>
        <w:rPr/>
      </w:pPr>
      <w:r>
        <w:rPr>
          <w:szCs w:val="21"/>
        </w:rPr>
        <w:t>&gt;L2781</w:t>
      </w:r>
    </w:p>
    <w:p>
      <w:pPr>
        <w:pStyle w:val="Normal"/>
        <w:rPr>
          <w:szCs w:val="21"/>
        </w:rPr>
      </w:pPr>
      <w:r>
        <w:rPr>
          <w:szCs w:val="21"/>
        </w:rPr>
        <w:t>ATTAACACAACATCCAAATCCACTCAAAGTTCAGTTTTTTTTTTTTTTGGTTTTTAATTTACTTGAAGCCATGACTTCGCCTTCCCCAAAGAAGGAAAGCCCAGCAGCTGAAGCAGTGGTAGTCCAACCATCGTCTCCACGATTCCCTGTTAGTACCCGGACATCTGGTGCCCAGCGGAGAATCGGCATCGCCGTCGATCTCAGCGATGAGAGCGCTTACGCCGTCAAATGGGCCGTCCAAAACTACCTCCGCCAGGGCGATGCCGTTATCCTCGTTCACGTCCGACCTACTAGTGTCCTCTACGGTGCGGACTGGGGCGCAATTGACCTTTCCGTAACCGACCGTGATTTCGAGAACCAAAAGGAACAGTCCCAGAAAAAG</w:t>
      </w:r>
    </w:p>
    <w:p>
      <w:pPr>
        <w:pStyle w:val="Normal"/>
        <w:rPr/>
      </w:pPr>
      <w:r>
        <w:rPr>
          <w:szCs w:val="21"/>
        </w:rPr>
        <w:t>&gt;L2782</w:t>
      </w:r>
    </w:p>
    <w:p>
      <w:pPr>
        <w:pStyle w:val="Normal"/>
        <w:rPr>
          <w:szCs w:val="21"/>
        </w:rPr>
      </w:pPr>
      <w:r>
        <w:rPr>
          <w:szCs w:val="21"/>
        </w:rPr>
        <w:t>CCGGGGCTGCAGGAATTCGAATTCAATTATACCAGAATATCCAGAGTCGCTCAATCACAACTTGGGATATCTACCAGCAAGCATCACCAAGTTAATTTTGAGTAATTCTCGGTTAATGCAAGATCCCATGATATTTCTGGAGAAGCTGCCTAATTTGAGGTTTCTATACTTGGAGGAGAATTCATATAAGGGAACTAAAATGCTCTGCTCTGCACAGGGGTTTCCTCAACTAGAGATTCTTAAACTTGAATTTCTTACAGTATTAAAAGAATGGGAAATAGAGAAAGGTGCAATGCCATGTCTCAAGATTCTGCACCTAGAAAAGCTGCGGGAATTGAAGATGATCCCTGAAGGATTAAAATTTGTCACTAACCTCGAAGAATTGAAAGTCGTTAACATGACAGAAACATTTGCGAAGAGGATTAGAGTCATAAATGGAGTGGAAGGAAAGGATTTTGAAAAGGTGCGACACATACCCTCCATCTCAGCCTGATACTCTCCACAACAATCTACCAGTCGCCATGGTTGATGAATTGGTAGCGGACCCAGAATACTTGGTGGAGGACTACTGACCATTATTACATTGGGATGTGATAAGCTTCTTCTGTTACACAATTGATCACATCCATCAGATCTTTATGTAATTTTATTTTCTTTTTTCCCTTTTCTTCATGAATTTAGATATTGTAAATTCTTGATGGTAATTCAGTGTGTGAA</w:t>
      </w:r>
    </w:p>
    <w:p>
      <w:pPr>
        <w:pStyle w:val="Normal"/>
        <w:rPr/>
      </w:pPr>
      <w:r>
        <w:rPr>
          <w:szCs w:val="21"/>
        </w:rPr>
        <w:t>&gt;L2783</w:t>
      </w:r>
    </w:p>
    <w:p>
      <w:pPr>
        <w:pStyle w:val="Normal"/>
        <w:rPr>
          <w:szCs w:val="21"/>
        </w:rPr>
      </w:pPr>
      <w:r>
        <w:rPr>
          <w:szCs w:val="21"/>
        </w:rPr>
        <w:t>ATTCCAGTCATGGCGACTTTCGGCCGACTTGTTAGAACCGCCAGGGCGTGGCGTGAAATCGCGTATCCCAAAACCCTCAACCTCTCTCGTGTCCGCTCACATGACTTCCTTCGCCGTCTTCATCACCGGTCTGCATCAGAAATTCTACGGCCACTATTGCTGCCTAATGCTGATCGCACTTACTCAACACTTCCAGCTATTTTATCTGCTTTCTTTGGAGTTGGAATGCTACAAGTAGCCTATGCGGATTCTGATCAGGCTGCTGCTGAACCTTCATTGCCGTCGGAATCTCCTTCAAGTTATAAGGACCTAGAGGAGATTGCCAAGCAAGAAAGGCAGCGAATTGAGGAGCTGCTTAAAAGTAAAGGAGTTAGATTCGGTTATTACCCCCGCTTCACTGTTGCTGTTAAGGGTCAAAAGGTCACGATCAAGTTTCAAATTCCTCCTGCATGTGATGTTCCACAGTTGATTGCAAACCTGGTTTCAAATCTTGGACTGAAGGTTGATGAGCGTGGTGGTGGTTCAGACATGCTGTTACGTGCCTGGGACAGTGCAGTTGCATGGCAACTAACACTTAGCTGTCCAGAAAAACAGAAGAAACCTGATGGGGACACAGGACATTCTGCAGATGTTAATACAACTGAGGGAAATTGAGTTTATAAAGGGTGGAAGCT</w:t>
      </w:r>
    </w:p>
    <w:p>
      <w:pPr>
        <w:pStyle w:val="Normal"/>
        <w:rPr/>
      </w:pPr>
      <w:r>
        <w:rPr>
          <w:szCs w:val="21"/>
        </w:rPr>
        <w:t>&gt;L2784</w:t>
      </w:r>
    </w:p>
    <w:p>
      <w:pPr>
        <w:pStyle w:val="Normal"/>
        <w:rPr>
          <w:szCs w:val="21"/>
        </w:rPr>
      </w:pPr>
      <w:r>
        <w:rPr>
          <w:szCs w:val="21"/>
        </w:rPr>
        <w:t>AATTCCTCAAGAGGCAGCTCTTTGGTTTGCCTCCACGTTACCGAGATTCAGTGAGGGCGATCACTCCAGGCCTTCCCCTTTTCCTCTACAACTACTCCACCCACCAACTCCATGGAATCTTTATGGCTGCAAGTTTTGGAGGAACAAACATTGATCCATTAGCCTGGGAGGACAAGAAATGCCCTGGAGAATCACGCTTTCCAGCTCAGGTGAGAGTTGTTACAAGGAAAATTTGCGAGCCACTGGAAGAGGACTCCTTCAGGCCAATTCTCCACCACTATGATGGCCCCAAGTTTAGGCTTGAACTCAACATTCCAGAGGCACTGTCTCTCCTGGACATATTCGAAGAACAAAACCCTTGAACAGCTTACCATATACGGGCACACTGATACACATACAAGGAAAGGAGAAGATTAAGCACATACAAGGAATGGAGAAGATTAAGAGTTGATTAAAGGATACGAGATAAAAGGAGTTGTTTAGCTTTGCTATACTGGGAGGATTTGAAAGAGAGGGTTTAGGGAAGGAACTAATGGGGGAATGGGAAGGAGGCTGACCATACACGCTGTAGTGTGATGTATAATTTTTCATATGAAGGCTGTTATGGTCCTCTCTATTCCCTGATTTGGCATATAAATAAGTGAAAAATGCTAAAATGAACTAATATTTATGATGTTTTAAAGCAGTGGTATGCTGGA</w:t>
      </w:r>
    </w:p>
    <w:p>
      <w:pPr>
        <w:pStyle w:val="Normal"/>
        <w:rPr/>
      </w:pPr>
      <w:r>
        <w:rPr>
          <w:szCs w:val="21"/>
        </w:rPr>
        <w:t>&gt;L2785</w:t>
      </w:r>
    </w:p>
    <w:p>
      <w:pPr>
        <w:pStyle w:val="Normal"/>
        <w:rPr>
          <w:szCs w:val="21"/>
        </w:rPr>
      </w:pPr>
      <w:r>
        <w:rPr>
          <w:szCs w:val="21"/>
        </w:rPr>
        <w:t>CTGCAGGAATTCGACTTCGAGAGAGTTAAAGTCACGGTCTTCAGAAAATAAAATTGTAATTGCTTCTGACGATGTCCCCAATGACATTAAGAGGAAAACCACCAGTTCCTACAGAGAGCTAGAAGCCCGGAAGAACAGAGTAAATCAGTTGGAGAAAGTATATGCAGATATGGCATTGCAGAAGGAATTACAGAAAAAGGGTCGAAAGCGCAAACTGCATGAAGATGAGATCGTCTGTCCAACTTCCAAATCAGTATATAAATGGCGATCAGAAAGAAAGCGGTGAAAGGAAAGCTTTATTCTTGTGGGAGGTTAAACAAAGTTCTTATTTTGGATCACTTCGACAGTATGAGCTCCACGTCATTGTCAGCTGAAGGAATTGACGAACCACTTGAGCTGGTGGTGTGAAATGACTGGCATTCAAATGTAACATTTGTATTTTAAATTTTGACATTTAAACTATTTAAGATGTGGTCTGGTATCGAAATTTGCCATATTTTTTACATATGATTGCCACTATTTTTATTCAACCCT</w:t>
      </w:r>
    </w:p>
    <w:p>
      <w:pPr>
        <w:pStyle w:val="Normal"/>
        <w:rPr/>
      </w:pPr>
      <w:r>
        <w:rPr>
          <w:szCs w:val="21"/>
        </w:rPr>
        <w:t>&gt;L2786</w:t>
      </w:r>
    </w:p>
    <w:p>
      <w:pPr>
        <w:pStyle w:val="Normal"/>
        <w:rPr>
          <w:szCs w:val="21"/>
        </w:rPr>
      </w:pPr>
      <w:r>
        <w:rPr>
          <w:szCs w:val="21"/>
        </w:rPr>
        <w:t>ATTCCATTGGTGGCCAAGCTGGCTGCGGTGGCCAAGTACGTGGTTTTGCCAGGGACTATGTTGGCGGCTCTGATATATTCTCCTCCTCGATATGGTTCGTCCTCCAAGGAGGATAAATCCCCCAAATAAGATCCTAGTCGTCCATCTTTTTCTCATTTGGGGCAGCTTTGATCGTGGACCTGCATGCAATTGCAGATACGTGCATTTTTTATGTGCTTGGGCTTGTAATAATCCTCAACTCAAGATCTAGCAGTTGGTTTTCATGAGGAGGTAGTTTGAGAGTGAAAATGTTTTATCATTTTGATATGTGCAACTTTTTAGCTGTAAATCTTTCTTCTTGAAACTTGCTCATTATAAACATTATCTAGTTAATCAATGCTGTCCCATTGAGCATATTGTGGAATAAAATTCTGAATGATTCATAANAAAAAAAAAAAAAAAAAAAAAAAAAAAAAAAAAAAAAAAAAAAAAATAAAAT</w:t>
      </w:r>
    </w:p>
    <w:p>
      <w:pPr>
        <w:pStyle w:val="Normal"/>
        <w:rPr/>
      </w:pPr>
      <w:r>
        <w:rPr>
          <w:szCs w:val="21"/>
        </w:rPr>
        <w:t>&gt;L2787</w:t>
      </w:r>
    </w:p>
    <w:p>
      <w:pPr>
        <w:pStyle w:val="Normal"/>
        <w:rPr>
          <w:szCs w:val="21"/>
        </w:rPr>
      </w:pPr>
      <w:r>
        <w:rPr>
          <w:szCs w:val="21"/>
        </w:rPr>
        <w:t>GATCCCCCGGGCTGCAGGATTCGAATCCCTGAAAGATGCGGACACCATGAGGCTGCAGATTGGTCCAACATTGCTCACATCCCAAATATCGTGATTGATGGGCGTGATATTCAAAAGGAGGGCTGCTATTTATTGGAAGAGGAAGGATCCTCTTCTTCCACAGAGCAAGAATAAAAAACAAAGGATCATTCAGCTGTCTATCATGTTCGGTATATACCTCTCTCCATATTGTATTTCAATTGTTTCATGATTCTTCAAACTCTGACTTCTGTATGGTGGCTTATTGTGTGTTATGGAAAGCTAAATGGACAAGTTTACTTGTGTCAGCTTATATTTATATAGGTTCTTGTCTCTAAAGGCCATTCTTCACTATCTTTTGGGGCTCTTCTTATCTGGGGAATTCTTATTTGTATGCTTCTGTAAATGCTTCGGGTTGATATGGCAGCTCCTGTGATTCCACAGGTTAATTGTATACTTCCCTCCCCTTTTTTTTCTTTTGTCAATTAGCAATCTCTATTAGCATCCACTTCTGTGTGGGCACAAAAAAAAAAAAAAAAAA</w:t>
      </w:r>
    </w:p>
    <w:p>
      <w:pPr>
        <w:pStyle w:val="Normal"/>
        <w:rPr/>
      </w:pPr>
      <w:r>
        <w:rPr>
          <w:szCs w:val="21"/>
        </w:rPr>
        <w:t>&gt;L2788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GGTCGTCTCTCTCGCTGGTGACTCTGAAATATTGATCCGTGTCAAGAATGCTATGCTTGATGACCCCAATGGAAAGCTTAGTGACTGGGTTGAAAGTGCTGACCATAACTGTTGTAACTGGACTGGCGTTACTTGTGATTCTCAGAATCAATCGGTTGTTTCAATTGATTTATCTGGGTTTTCCATTTTTGGTGGGTTCCCTACTGGATTCTGTCTCATTCGGACCCTCCAGAGCCTTTCTCTGGCCGACAATTTCTTCAATGGTACTCTTACTTATCGCGCTCTATCTCCATGCTCACACCTTCATGTATTGAACCTCTCCAGCAATGAATTCGTCGGTCAGTTGCCAGATTTCTTGCCGGATCTTGACAATTTACGAGTCCTAGATCTCTCAATCAACAATTTCACCGGTGATATTCCGGCTAGTTTTGGCAGGCTTCAGTCTCTGGAAGTTCTCTCTCTGGTCTCTAACTTTCTTAACGGTTCAATCCCAAGGTTCTTATCCAATCTCAGCGAATTAACCCGCTTGGAACTCGCTTATAATCCGTTCAAGCCAAGCCCTCTGCCTCAAGAGATT</w:t>
      </w:r>
    </w:p>
    <w:p>
      <w:pPr>
        <w:pStyle w:val="Normal"/>
        <w:rPr/>
      </w:pPr>
      <w:r>
        <w:rPr>
          <w:szCs w:val="21"/>
        </w:rPr>
        <w:t>&gt;L2789</w:t>
      </w:r>
    </w:p>
    <w:p>
      <w:pPr>
        <w:pStyle w:val="Normal"/>
        <w:rPr>
          <w:szCs w:val="21"/>
        </w:rPr>
      </w:pPr>
      <w:r>
        <w:rPr>
          <w:szCs w:val="21"/>
        </w:rPr>
        <w:t>ATTCTTTTTTTTTTTTTTTACTGCTACTGCAACTTGAGATATGCTGAAATTGGGAAATGTTCACAACAGAGCATTTGAACAATTTGTGAGTTTTAGAGATCTTAGACATGTTCCTGGTGTTGGCAATAAGAACTGTCCAAGAACTTCAAGAAACCTTGCAGTACATAAAAGATGTCTCTAGTTTCATACTACAACATCACTAGACAAATTTTCCATTGTGCTTAGAAGTTGAAGTGCACAATTTTTGTCTGTTTGGTGACTCTGTAAGCTAAGTGGATTTCTTTTGTTTATTATCCTTCCATTCCTTGATCTCCGCATCTATTTTTGCTTTAACGCTTGCATGAAACCCTGAATATGGTTCATATCCAAAGGCCGATTGAATAACCTCAAGCAATACAAAGAAAGGAGCCATTANAAGGGCTTGTGCAAGGTTGTCAAGAATAGCAGGAACCCGTTTCTCAAACACCCCATGGCCTAGAAACTGTCCAGTCCAACAAAACAACTGTGCTGCCAGCACAACCTTCCAAGCCAAAGAATACCCAAGCCTCGCAGAAATGAAACTGGCACCAACCCAACACGCAAAGCAGAGCAGAGCAGCCAGAGTTCCAGCTTTCTTATCCAAGCACACGTAAAACAAAGCATAGGTTAGAGTG</w:t>
      </w:r>
    </w:p>
    <w:p>
      <w:pPr>
        <w:pStyle w:val="Normal"/>
        <w:rPr/>
      </w:pPr>
      <w:r>
        <w:rPr>
          <w:szCs w:val="21"/>
        </w:rPr>
        <w:t>&gt;L2790</w:t>
      </w:r>
    </w:p>
    <w:p>
      <w:pPr>
        <w:pStyle w:val="Normal"/>
        <w:rPr>
          <w:szCs w:val="21"/>
        </w:rPr>
      </w:pPr>
      <w:r>
        <w:rPr>
          <w:szCs w:val="21"/>
        </w:rPr>
        <w:t>ATTCCGACAACTTTGTGAAGTTCATAATGTGGTCATTTCCAGAACTATTTCGTTGATTTCCAGGGAAGTCACGTACCATCTCCACCCTACCAGTGTTGCTGGTATCTTCTGTAGGTGATTCACTTGGTTATCTTTTGACAAGGGACAGGCAAAAATGGATTGGGAGGTCAGGTAGCGAACTTGTGGCAGCTGCACTCTTCCGTATCAACATGCATATTCTTGTTGACCTACAATGTTGTTTGCGTGCTGTTCGACAGCAAGTTGGTCGGGAATGAGATTTGAAGTCATCATTTGTTTATAAGTAAAATATGACTCATGGTTTCGTGGACAGTAGTGTAATTATTTTAGGTTAGGTAGAATGCTTATATAAAATTAGGCCTTTGCCTATTTGGTTCCAATGTTTGCCAGATAACAGGATTGTGCGTGAAAACAGTTGAAGTGAAGAAACTCAATATAGCAGCTATCCAGTTTACATGTTATAATAATGTTTATCATAACAAATTTTATTACTTGCTCTTTTTTAATCTATTTTGTAAAATTTCTCTGTAAATTTTTCTTTGATCTTGGAAATGCAATTATGTAAACTAAAAAAAAAAAAAAAAAAAAAAAAA</w:t>
      </w:r>
    </w:p>
    <w:p>
      <w:pPr>
        <w:pStyle w:val="Normal"/>
        <w:rPr/>
      </w:pPr>
      <w:r>
        <w:rPr>
          <w:szCs w:val="21"/>
        </w:rPr>
        <w:t>&gt;L2791</w:t>
      </w:r>
    </w:p>
    <w:p>
      <w:pPr>
        <w:pStyle w:val="Normal"/>
        <w:rPr>
          <w:szCs w:val="21"/>
        </w:rPr>
      </w:pPr>
      <w:r>
        <w:rPr>
          <w:szCs w:val="21"/>
        </w:rPr>
        <w:t>AATTCTATCATTCTGTCTCTCTGTGAATAATCAAATCCAGATTTTCCATTTCTCAGCTATCCCTTGCGTCTGATCTAAAATTCTTCACATTCCCATTGCTTATTTTTCCTTATTTATCTGTTTATTTATTTCCCTTTATGTATTTTCATGATCTGGTAGTTAGTTTGGAATAATGACGAGGGTAAGCCGTGGTTTTGGAGATACTATGCATAAAGATGCTGTCCCAGCTGTATCAGCTGACGTTGTGTTTGCTACAAGTCGCTTTCCTAATTACAAACTTGGAGCAAACAGTCAGATTTTGGATACAAAGCATGACCCAAAAGTACTGTCCATGAAGGAGGTTGTGGCCCGCGAGACTGCAATGCTTTTAGAACAGCAGAAACGCCTCTCTGTTCGTGACCTTGCCAGTAAATTTGAGAAGGGGTTGGCTGCTGCAGCTAAGCTTTCTGAAGAGGCTCGACTCAGAGAGGCAGCTTCATTGGAAAAACATGTTCTTTTGAAGAAGCTTAGGGATGCACTAGAATCGTTAAGAGGGCGTGTGGCAGGCAGAAACAAGGATGATGTAGACGAGGCTATTGCGATGGTTGAAGCTTT</w:t>
      </w:r>
    </w:p>
    <w:p>
      <w:pPr>
        <w:pStyle w:val="Normal"/>
        <w:rPr/>
      </w:pPr>
      <w:r>
        <w:rPr>
          <w:szCs w:val="21"/>
        </w:rPr>
        <w:t>&gt;L2792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ATTTTTAATCAATCATCCTTTCTTATTAAAACATTTGCTCTATAAAAAAATCAAAATTTGTAGAAATTTCACTTTAAAAAGCAAAAAGTAAAAGCAAAGTTGCCTAATCATCTTTATTGGCCATTTTTGGTACCAAAGGCGATGAAATTTACACTGATATCATCAGATAGAGACCATCGTCCGGTCAAGGGGTTGTAAACAAATCCAGCCATTTCTTTAACATTGATAGAAGCACGTTGTAGGATCAATACTAACTCTTCAGGAGTAAGGAAACTTGACCATTGATGCGTGCCTATGGGAAGCCAATGGAGAAGGTACTCTGCTGCAACAATGGCAGTTGCATATGATCTCATAGATCGGTTAATTGTTGAAATCACAGTAGCACCCCCAGGATGAGTCAATGCTGACAGAGACTTGCAGAATTCAGCAGGATCTGCTACGTGCTCAATTACCTCTAATGCAATCACAGCATCAAACATCTTTTGCTCCTTAACTAGCTTTTCAGCTGTTGTGCAACAGTATTCAATGGTTGAAGTCACTGGGTCCAATCCAGCATGAAGACGAGCAATATTGATATTTTTCTCCAAAGCATCAATTCCTGTTACAGTTGCTCCCATTCGAGCT</w:t>
      </w:r>
    </w:p>
    <w:p>
      <w:pPr>
        <w:pStyle w:val="Normal"/>
        <w:rPr/>
      </w:pPr>
      <w:r>
        <w:rPr>
          <w:szCs w:val="21"/>
        </w:rPr>
        <w:t>&gt;L2793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ACAATTCAAAAGCACCAAATTCCATTTCCCTCGTTCAATCAAGGAGGAGGAGGTTTAGTTGCACAAGTAACAGCATTCCAAATCTGGGCAATACCCCCAAGAACATGAGGCCAGACACTTTCAATCCCTCTAAAAGCAGCCCCAGAAGCAACCCCAATAGCGAACGTCTCAAGATACCCAGGCTTCGAATCCAACTTCATATCAAGAACAGCAACTCTGTTGTTGACCAAATCCACCTTTCTTGATGCATCAGCCATGAGCTTGTCCTTCCTGTTCTTATTTTTAGAGGAGATAACCCTAAAGAGCACATTCTGGAGATCTTCAATGACCTTGACAGACGCTTCTTGAGAGTCTAGGCCTTGAGATTGGTAGTGGGAAATGAGTTCTTGAGGAGTTGGTGGCTTCTTCTTGGAATCCTTGGGTGGGGCTTGAGGGCTTGCATTTGGGATTGGCGGTTGTCCCATTTGATGTTTATTAGAAAGGATGTAAGCAAAGAGCAGATGCCAGAAGGCTGAAGATAGGGTCGGTCTTCTAAGGTTTCAAATTGTCTCCGAGGGGGGGCCC</w:t>
      </w:r>
    </w:p>
    <w:p>
      <w:pPr>
        <w:pStyle w:val="Normal"/>
        <w:rPr/>
      </w:pPr>
      <w:r>
        <w:rPr>
          <w:szCs w:val="21"/>
        </w:rPr>
        <w:t>&gt;L2794</w:t>
      </w:r>
    </w:p>
    <w:p>
      <w:pPr>
        <w:pStyle w:val="Normal"/>
        <w:rPr>
          <w:szCs w:val="21"/>
        </w:rPr>
      </w:pPr>
      <w:r>
        <w:rPr>
          <w:szCs w:val="21"/>
        </w:rPr>
        <w:t>ATTCCGAGAACCAGATCGGCGGCCTTCTTTTTCTTTGTGAATATAAACGGGTTGGAGCTATATTGGCATGGAGACCGGAGGGAAAGTGAAAAAGGGAGCCGGAGGGAGGAAAGGTGGGGGTCCGAAGAAGAAGGCAATTTCTAGGTCGGTCAAAGCCGGTCTGCAGTTTCCGGTTTCGAGAATCGGGCGGTATTTGAAGAAAGGGAGATATTCGCAGCGGGTTGGAAGTGGGGCTCCAGTTTACTTAGCTGCCGTT</w:t>
      </w:r>
    </w:p>
    <w:p>
      <w:pPr>
        <w:pStyle w:val="Normal"/>
        <w:rPr/>
      </w:pPr>
      <w:r>
        <w:rPr>
          <w:szCs w:val="21"/>
        </w:rPr>
        <w:t>&gt;L2795</w:t>
      </w:r>
    </w:p>
    <w:p>
      <w:pPr>
        <w:pStyle w:val="Normal"/>
        <w:rPr>
          <w:szCs w:val="21"/>
        </w:rPr>
      </w:pPr>
      <w:r>
        <w:rPr>
          <w:szCs w:val="21"/>
        </w:rPr>
        <w:t>ATTCGAAATAGATGCCAAACAATCATAGATAGAATACACAGGTTACCTGCTCGCACCAGCATCACCATTTCGTGCTCCCGCAGTCTCCTCAAATTGGCCCTGTCTGAGCTCCATTTCCTCTCTCGATCTCCTTCTCCTACTCAATCCCTCAGTGTCAACGTCGGCCACCTGGAGGCCGTCGTTCACCTT</w:t>
      </w:r>
    </w:p>
    <w:p>
      <w:pPr>
        <w:pStyle w:val="Normal"/>
        <w:rPr/>
      </w:pPr>
      <w:r>
        <w:rPr>
          <w:szCs w:val="21"/>
        </w:rPr>
        <w:t>&gt;L2796</w:t>
      </w:r>
    </w:p>
    <w:p>
      <w:pPr>
        <w:pStyle w:val="Normal"/>
        <w:rPr>
          <w:szCs w:val="21"/>
        </w:rPr>
      </w:pPr>
      <w:r>
        <w:rPr>
          <w:szCs w:val="21"/>
        </w:rPr>
        <w:t>ATCCCATCATTGTCCTGAAAAAGAATGAGGGAATGAAATGGAAAGGAGATGAAAGAACAGTAATGTTCAAGTCGCCTTTGTCTCCCCAACACAATTTTAACTCCCTCTCTATAATTCCTTCCAACCTTTCACCTACCATATGACTAAACCCGCATCTCCCCAGATGGGGTGGCTTCACTCCCTCATCTCCCCCATGAAGAAGTTCTGGGATCGTCTGCACTTCGGCCACAGAAAGCGTAGAGGAATATACATTCTGTACAAGGATGTGAAATCTTGCCCATGTGAAGATGTGCATGTCCTGTGGTCAATTCTGGTTGAGTCTCATCAACCAGCTTCTTTGCCATCGAAATGATATACACTCAAATGAAGCTGGGTTTGGCTAGATGGAATCCATGTACAAAAAAGTCATGAAGCAGGTAAATGGGCAAGTATATAAATGGTCTGCCTTGCCATTTGTCAATATGGTTGCCAATAATACTGCTCTATATACGTGTGTACATAGATACATATGTACAGCACTGCATTATACATACTCAGAAAAATCAAGTTTTCCTTATCGTACAAATTGAATAATGTGAAGACTTGAATGTGTCGTTTAATATACACTGCTCGTTTCGTTTCTTCTGCAAAAAAAAAAAAAAAAAATCGAGGGGGGGGCCCGGTA</w:t>
      </w:r>
    </w:p>
    <w:p>
      <w:pPr>
        <w:pStyle w:val="Normal"/>
        <w:rPr/>
      </w:pPr>
      <w:r>
        <w:rPr>
          <w:szCs w:val="21"/>
        </w:rPr>
        <w:t>&gt;L2797</w:t>
      </w:r>
    </w:p>
    <w:p>
      <w:pPr>
        <w:pStyle w:val="Normal"/>
        <w:rPr>
          <w:szCs w:val="21"/>
        </w:rPr>
      </w:pPr>
      <w:r>
        <w:rPr>
          <w:szCs w:val="21"/>
        </w:rPr>
        <w:t>ATTCCTGATAGAATTTCCCAAAAACTTCAACACACTTGACCATCTCCGCTGGAAGGTTCAAATCAAAAGACTTGTATCTTGGCCAGATGTCAGTTTTCGAAACAGTAACCGTCAAGTCAATCCCTGGATCTGCATTTGGGTTATTGCTTANATACTCCTCAAAACTAGTTTGGATTTTCCTTGCTGATGTCCAATCCGTTACCTTTCTGACCATCCCTTCCATCTTTGAGGTGAACTGACCACCACTAATATAAGCAAGCAGCTTTACCACCTTTTCCAGTGTTTCCTCAATGGCTTCATCACTCAGCTTCTCGCTCCCACCTTTCTTAAGAATATTATCACAGAAAGTGGCTAATAGTTCTGCACTGGAACTTCCAGCGACCCCTTGTTGCAGAAGACTTCAAAAGCTTCTTTCAATGCCTTGTGGAAAAGAGTGTGGTTCTGGAAACAATCATTGACATATGCCAAGTATTTGTCATGCAGCTCAATAACCCCCCTAACAAACACCTGTTCTTGCAAACCAACAATGTCCTTTTTATCTGCCTTCTTCTTGCTTGCTGCATCTTCAGCTT</w:t>
      </w:r>
    </w:p>
    <w:p>
      <w:pPr>
        <w:pStyle w:val="Normal"/>
        <w:rPr/>
      </w:pPr>
      <w:r>
        <w:rPr>
          <w:szCs w:val="21"/>
        </w:rPr>
        <w:t>&gt;L2798</w:t>
      </w:r>
    </w:p>
    <w:p>
      <w:pPr>
        <w:pStyle w:val="Normal"/>
        <w:rPr>
          <w:szCs w:val="21"/>
        </w:rPr>
      </w:pPr>
      <w:r>
        <w:rPr>
          <w:szCs w:val="21"/>
        </w:rPr>
        <w:t>AATTCGAATTCGTTTTTTTTTTTTTTTTTTTTTTTTTTTTTTTTTTTTTTTTTTTTTTTTTTTTTTTTTTTTTTAACCCCGGTAAAAAATATAATATATTCTGAAATTGTCCCTTAAACCCCATTTGATTGCCCCATTGCCCATTACAAATTCAAATACCACCCCTAAATTAAAAATATTTGGCTAAAAAATTTACCCTTAAAAAATTTAAAAAAAAATTTAAGGGCCAAAAAATTTCCCGTCCCGTTTTCAAAATCCCCATCTTTTAAAAAAAAAACATTTTGATTTTACCAGGGAAAACCAACTTTTCTTTCCTCTTCTTCAATCCCCCTTTCTCCTAAAAAACCAACCCTCTTTAACCCTTGCCCCCCCACCATTGGGCTGACACAAAATTGTTTGGCATTTCCCACACCCCACCACGGTTGGCAATTGACTAAACCCGGTATTTTTTTTAAACCACCCCTGCCTTTTCACTTCCATAAAAATTGATTTAGGGGACTGCAAAAGGCCCTTGACCTTTTCCTTTCTCTTT</w:t>
      </w:r>
    </w:p>
    <w:p>
      <w:pPr>
        <w:pStyle w:val="Normal"/>
        <w:rPr/>
      </w:pPr>
      <w:r>
        <w:rPr>
          <w:szCs w:val="21"/>
        </w:rPr>
        <w:t>&gt;L2799</w:t>
      </w:r>
    </w:p>
    <w:p>
      <w:pPr>
        <w:pStyle w:val="Normal"/>
        <w:rPr>
          <w:szCs w:val="21"/>
        </w:rPr>
      </w:pPr>
      <w:r>
        <w:rPr>
          <w:szCs w:val="21"/>
        </w:rPr>
        <w:t>ATTCCCTCAAATTCTCTTCTTCTTCCTCATCAAACCCTAACCCTAATTCAACTCCCTCTTCTTCTTCTTCTTCTTCTTCCCTTCTGTGTAAACACTCTCCATCTGCCACCCTCGACATTCTAATTCTGATTCTGGTTCTTTTCTCTGGGATTTTCCTCTTAACTTCTTACTTTTCCTATATCTTTCGCTCCCTTTCCATTATTCTCTCTCACTCTTCCCCCCATCTTTCCGTCCATATCCCTCCCGTACCCTACATTTGCGGCTTTTTGGCGCTGTTCCTCCTTTCTATCCTTTTTGTTGAGTTCTGCTGCGGGCCCAGATCTCGCAAGTGCGAGAAGTCTGGATGCAAGGGGTTGAAGAAGGCGATGGAGTTCGATTTGCAGTTGCAGACGGAGGATTGTGTGAAATCCAGTGGGGCTAAGGAGATAGATAAGTTGCCATGGAAAGGTGGGAGTGAAGGGAATCCTGATTATGAGTGTCTGCGAGCTGAATTGCGGAAGATGGCTCCACCTAATGGGAGGGCTGTTTTGCTTTTCCGAGCGAGGTGTGGATGTCCTATCGCTAAATTGGAGGGCTGGGGTCT</w:t>
      </w:r>
    </w:p>
    <w:p>
      <w:pPr>
        <w:pStyle w:val="Normal"/>
        <w:rPr/>
      </w:pPr>
      <w:r>
        <w:rPr>
          <w:szCs w:val="21"/>
        </w:rPr>
        <w:t>&gt;L2800</w:t>
      </w:r>
    </w:p>
    <w:p>
      <w:pPr>
        <w:pStyle w:val="Normal"/>
        <w:rPr>
          <w:szCs w:val="21"/>
        </w:rPr>
      </w:pPr>
      <w:r>
        <w:rPr>
          <w:szCs w:val="21"/>
        </w:rPr>
        <w:t>ATTCTTTTTTTTTTTTTTTTTTTTTTTAGAGAAAACACAAAATCCTTTTCATTGAATGGGAAAAGAAATGTAGAAGCACACCAATGAGAATATTTATACAGCAACTGGGTGGTAATATTACACCCCAGGGCATATAAGCCGTAAAAGAAACAATAATATACAAAAATGGAAATTCCAGGTTTCCCCCACTCAGCTCTATTTCATTTTCAATTTCCTTCCTACAGAGCTTTTATTTCTTAGATTTTTTTTCAGGGTTCTTTCTACTCTACGGTTATTTCTAATATCGTGGTCAGTCTGGGTCTTTTGTATCTTCTAAGAAGCAAAGATGAACATACAACACTTACAGATGAGAGAGCCATGCAAGCACCAGCTGCCCATGGTGGCAACTGGATCCCTAGTGAAGGAAAGAAAACTCCAGCAGCAACAGGTATTGCAATGACATTGTATGCCATGGCAAAAATGTAATTCCATCGAATGCGAGAGAGAGTTTT</w:t>
      </w:r>
    </w:p>
    <w:p>
      <w:pPr>
        <w:pStyle w:val="Normal"/>
        <w:rPr/>
      </w:pPr>
      <w:r>
        <w:rPr>
          <w:szCs w:val="21"/>
        </w:rPr>
        <w:t>&gt;L2801</w:t>
      </w:r>
    </w:p>
    <w:p>
      <w:pPr>
        <w:pStyle w:val="Normal"/>
        <w:rPr>
          <w:szCs w:val="21"/>
        </w:rPr>
      </w:pPr>
      <w:r>
        <w:rPr>
          <w:szCs w:val="21"/>
        </w:rPr>
        <w:t>ATTCCTCGGCTTAAACCGTTTATCAATAATCAAGTAGTCTGCGCAGAGTGAATTGTTTGTTGGAATATAATGAGCAACACCACCACCACTATTGGTTCTAGTAGTAGAAGTACTGTGAAGACATTTGAGTTTGGAAGGACTCATGTGGTCAGGCCCAGAGGACAACACCAGGCCACCATAGTTTGGCTGCACGGTCTCGGTGACAAGGGATCAAGCTGGTCCCAACTCCTGGAAACCCTTCCTCTTCCAAATATTAAATGGATATGCCCAACTGCTCCAACAAGACCAGTAGCAATATTTGGCGGATTTCCATGCACTGCTTGGTTTGATGTGGGAGACATTTCAGAAAATGCTCCTGATGACTTGGAGGGGCTGGATGCTTCAGCAGCACATGTTGCTAATCTGTTGTCAACAGAACCTGCAGATATCAAACTTGGTGTTGGTGGCTTCAGCATGGGTGCTGCAATTGCCCTCTACTCAGCCACATGCCGTGTTTTAGGACAATATGGAAATGGAAATCGTTATCCTGTCAACCTAAATGCAGTTGTTGGTCTAAGTGGCTGGCTTCCATGCGCAAGGAGTTTGAAGAGCCGGATTGAAGGATCTCATGAGGCT</w:t>
      </w:r>
    </w:p>
    <w:p>
      <w:pPr>
        <w:pStyle w:val="Normal"/>
        <w:rPr/>
      </w:pPr>
      <w:r>
        <w:rPr>
          <w:szCs w:val="21"/>
        </w:rPr>
        <w:t>&gt;L2802</w:t>
      </w:r>
    </w:p>
    <w:p>
      <w:pPr>
        <w:pStyle w:val="Normal"/>
        <w:rPr>
          <w:szCs w:val="21"/>
        </w:rPr>
      </w:pPr>
      <w:r>
        <w:rPr>
          <w:szCs w:val="21"/>
        </w:rPr>
        <w:t>ATTCCTGTTAATAACTTGTTATGCTTTATGCAATTTAACGGAAACAGCAACAAGTTATGTCAAGTAAAATGCAATGAAGCCTAAAATCTCTTTTCGTATACAATTAAATTGTCTCTACTGTTATGTCCAGCAGAATGAGATATAAATGAGCCTCTACTGTTATGTCCAGCAGAATGACATATAAATGAGCCTTAGTGAATGAACAGTTTATACGTTGCTTATTTCAGTAGAGAAATGGTTGTCCTCATAAAATTAGCCCCAAAATGCAACTACAGCTGCCTCTTTTCTCATATGAGATACTAAATTGTATGGATTGATTGAAAAGCAATCACTTCACTTGTATGCAATTTGTGGCATCAATTGCGGATGTCAGGAACAGGGAGGCCCTTGATCTGCATCTGTTTGTACATCCATTTCCGGTTCTCTGGGGTCACCTCACCCCCAAGTGAGCGAACAACTGATCCGCCGCTACATGCACCAATTTTGCAGCATTCCTCCAAAGATAATTCCTTCACCAGTCCATACAAAAACCCACTGGCAAAGAGGTCTCCTGCTCCAGTGGCATCGACGAGAGAGAGAGAGAGAACTAGT</w:t>
      </w:r>
    </w:p>
    <w:p>
      <w:pPr>
        <w:pStyle w:val="Normal"/>
        <w:rPr/>
      </w:pPr>
      <w:r>
        <w:rPr>
          <w:szCs w:val="21"/>
        </w:rPr>
        <w:t>&gt;L2803</w:t>
      </w:r>
    </w:p>
    <w:p>
      <w:pPr>
        <w:pStyle w:val="Normal"/>
        <w:rPr>
          <w:szCs w:val="21"/>
        </w:rPr>
      </w:pPr>
      <w:r>
        <w:rPr>
          <w:szCs w:val="21"/>
        </w:rPr>
        <w:t>ATTCTACAAGATATATCTCAATTACAACACAGGCAAATCTCAAGGAAGGTACAAATAGATGGTTAGCTTTCTAGTGTAAGGTTTCATAGAAACTGGTTTGCCTTTCCTCTTCTGATATCTTTCTGGCTCAAGCAAAATCTTAAAACAACCAAAAGTTCTACCACAAGCTTGAAATATAATCTCTTCACATAACCAATAAGCAAAGGTGGACATGCCAACCTTTGTTTTGTTTCATAGTTTGAGTCAATCAAGGAGACTGAGTTGATTGTCCATCATCTACATCGCTGCTTTCCAGTATTCAAGGGAGAATTTCTGATGCTTTTAGATGAGGCATTTGTGTGCTGTTGAGTTCCTTCGGATTTCTTCTTGCGCCTTGCTTGTTGAGACAAACGAGAATGGTAAGATAAGATGGCAAGATCATTTAGATCTTGCAATGGAGTAAGAACCTTCACAACTTCATCCATTGTAGGGCGGGACTTAGGGTCCCTACTCAGGCAGTTGTAAGCTAATTGAGAAACTTTCTGGACCCCTTTAAGGGAGAAATTCAGCTCCAATCGGGGATCCACGAGCTGGTACAGCTTTCGCTTGTCAGCTA</w:t>
      </w:r>
    </w:p>
    <w:p>
      <w:pPr>
        <w:pStyle w:val="Normal"/>
        <w:rPr/>
      </w:pPr>
      <w:r>
        <w:rPr>
          <w:szCs w:val="21"/>
        </w:rPr>
        <w:t>&gt;L2804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TATAATCCTAATCTCACCAAACCAGGGACTACACTGATCATTCTTGGGCTTATGTGTTCTTTCTTGAATATAAAGCCAAGATCCATAAACCCTTTCACTTCTTCCAGTTCCAGCTCCCCCAAGCTCCTGCAGCTCATGAATTTCTGTAGTTTCCTAAGATTATTCAATCTTGTTGGCCTTTCTTTCTGATCAACAATAACCTTACCTTCTTCTTCTTCTTCTTCTTGTTTATGATTGTTTAA</w:t>
      </w:r>
    </w:p>
    <w:p>
      <w:pPr>
        <w:pStyle w:val="Normal"/>
        <w:rPr/>
      </w:pPr>
      <w:r>
        <w:rPr>
          <w:szCs w:val="21"/>
        </w:rPr>
        <w:t>&gt;L2805</w:t>
      </w:r>
    </w:p>
    <w:p>
      <w:pPr>
        <w:pStyle w:val="Normal"/>
        <w:rPr>
          <w:szCs w:val="21"/>
        </w:rPr>
      </w:pPr>
      <w:r>
        <w:rPr>
          <w:szCs w:val="21"/>
        </w:rPr>
        <w:t>AATTCGTTTTTTTTTTTTTTTTTGCTTAAACCATAATTGTATAAATCTGTTACTTAATTATCCACATGGTAGAGAGTCATTGCACCTAGAAGAATTTAGTAATTGCTATTTGTTGCTAAGCCTTCACCTTGCTACTTATTCCACGTTTGCTGTGCCAGACATTACTCGTATCTCCATGCATAGAGTTCTTGGCTGCCATAGAACACTGGTCAGTTCGTGCACCTTTGTTCATCTCTATTTGGAGCTTGCGCCTCCTCATCCGATTCTCCAATCGTATTCTTCTTAAAG</w:t>
      </w:r>
    </w:p>
    <w:p>
      <w:pPr>
        <w:pStyle w:val="Normal"/>
        <w:rPr/>
      </w:pPr>
      <w:r>
        <w:rPr>
          <w:szCs w:val="21"/>
        </w:rPr>
        <w:t>&gt;L2806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GGCAACAATTTCCATTTATACATAACATGATAGCAATCATGCATAACAATTACAACAATAGAATGGTTAACACCACATTTACTTTTGTGGATCAACTTTTATATACATATTTTTTTGCAAAATACAAGTAAGCAACCAATTGTACCGTGCTAAGTCCAGCTAGCAGGCAATAGAAGTAATCAAGATGAGCTCAATTCAGATTATCAGCAAACCAACTATCACGGCCTTCCCCTCCAGTTAGACTGTCAATGATAGAGATAAGAAAACTGCTAATTAAGCTTCCTACACCGTAAGTGCTGACGTAGAGAGAAAGACCCACGCTCCTTAATTCTCTAGGGACCTGATCATAGAAGAATTCTTGCATACCAACCAAGGTCAATGCGTCAGCAACTCCAGACACAATGTATTGAGGAGTCAGCCACCAAATGCTCATTGGAACCGTCACATTTGGCTTATCAACTAGTCCAAATT</w:t>
      </w:r>
    </w:p>
    <w:p>
      <w:pPr>
        <w:pStyle w:val="Normal"/>
        <w:rPr/>
      </w:pPr>
      <w:r>
        <w:rPr>
          <w:szCs w:val="21"/>
        </w:rPr>
        <w:t>&gt;L2807</w:t>
      </w:r>
    </w:p>
    <w:p>
      <w:pPr>
        <w:pStyle w:val="Normal"/>
        <w:rPr>
          <w:szCs w:val="21"/>
        </w:rPr>
      </w:pPr>
      <w:r>
        <w:rPr>
          <w:szCs w:val="21"/>
        </w:rPr>
        <w:t>ATTCCAGCATCTGAGCAAAGTCACGCAGAAAACCAGCCATGTTCAATCTTTCCACTGCAATTGTCCTTCCCAAACCCTTATCTACATTCCCCAGATCTAGCTTCTCCGGCATCCAAATCCGCCACACATGTCCCCTCCCAATTTCGGTACCTGCCAAAATGACACGGTCTTTTTCTGGAAACTCGCTCCCCTCCGTTGTAATGATGGCGAAGAGAGAAGAAGAAATGAAGGAAATCAGGGTTATGTCCACCGAGCAAATTAATGAGGAGTTGGTTGATCTTAAAGGCGAACTCTTCATGCTTCGGCTTCAGAAATCGGCGCGCAATGAGTTTAAGTCTAGCGAGTTCCGCCGCATGCGCAAAAGGATTGCTCGTATGCTTACTGTTAAACGGGAAAGAGAGATTGATGAGGGGATCAACAAGAGGTTGTCAAGAAAGTTTGATCGGCAATGGAAGAAAAGCATTGTTGTGAGGCCACCTCCATCTTTGAAGAAGTTGCAAGAGGAAGAAGCAGCTGCAGAAGCTGAGAAATCTGCATGAGCCAATATATATAATTATGCATATCTCAATGAACAT</w:t>
      </w:r>
    </w:p>
    <w:p>
      <w:pPr>
        <w:pStyle w:val="Normal"/>
        <w:rPr/>
      </w:pPr>
      <w:r>
        <w:rPr>
          <w:szCs w:val="21"/>
        </w:rPr>
        <w:t>&gt;L2808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CAAAAGGATTAAAGAGGCTTTCACATTAACCAATAACGGTCAATCGTCCAAACACAACATAATTACCTACTCTATTAAGCTTAAACGTAACGTTAAGATCATCATAATCGCAATTCATCAAAAAGAAAACGAAATTCAAAAAACAAATCCACTTATCTCATATCCATCATCCATGGCCAGAGACTTCAGTCTTTATTCTTAAGCCTCTCAATACGCTGATTCAACTGCTCGATCTTGACCACTAGATGCGTCACCGAATAAAGCAGCCAATAAAACACAAGCGCCGCCGCAATGAGAAGCGCGTTCCTCTGGCTCTTCATGATGGACTTCTGGTGGCGGAGGTGTTCGGAAGGGGTGCAGGAATCGCCCTCGCAGCTCGGACGCGTCTCGTACTTCCAGTAAATATCCATAAGAAGGAACAGGCAGAACGGCACCACCGATAGGAAAGGCTTGAGCAGATTCCGAGTAACGGCAACGAGTCCCCTGCGGAGACCGTCGAGGCCCGGGATAGTGAGGAGGAGGACCATGATCGCCTCTGCACCAGCAGCGTAACCAAGCACGACCCA</w:t>
      </w:r>
    </w:p>
    <w:p>
      <w:pPr>
        <w:pStyle w:val="Normal"/>
        <w:rPr/>
      </w:pPr>
      <w:r>
        <w:rPr>
          <w:szCs w:val="21"/>
        </w:rPr>
        <w:t>&gt;L2809</w:t>
      </w:r>
    </w:p>
    <w:p>
      <w:pPr>
        <w:pStyle w:val="Normal"/>
        <w:rPr>
          <w:szCs w:val="21"/>
        </w:rPr>
      </w:pPr>
      <w:r>
        <w:rPr>
          <w:szCs w:val="21"/>
        </w:rPr>
        <w:t>ATTCCTCCAGATCATCCCTTGCGTCAATCAAATCCGCCATCAGATCCAACTCTTCAAAATCTCCCATCACCAGATCTCCCCTTTCCCGGTCACCTTCTCCTCATTTCCCTTCCTCTTCCCTTCCCCGACGCTTCGCTTTCTCTTTCAGGGCTCCGTCTGAGCTGGGATGCGTGCAGTCGCTCCTGCCGCTGCACAGCGCGGTGGCGACGGCGAGGATGATGTCATGCTTGAGCACTTCATCGAGGAGTTGCCGAGCGCTTTCACAGGGTACACTCTGCTGCACCTCTCCCGGCCTCTAATACTTTATCACTACTCTGTTTAGGAGTGCACATAATTTCAAAAGAAATAAACTGGGGACCTGTCAATTATGGCCCACTGCGTCTTTATCAAATGGAGTTGATGGTACGTAACATGTGTGCTGTTTGTGGAGAGATTGGTCTGTCAGTTCCAAGGTGACCTGTTAGGAGGAATGCACTGTGATGGGAGATTACCTCGGCATGATTGAAGCAGCAAGGCTTAGTAGCTTTTCAATTTGTGAAGACTTTTGTCAATTTATAAATGCTGCAGAACCTTTAAAGCAGTGAAGCTGATTTTGATTCATCATGATGAAGAGAACCAATCTCTTGGGATGTAACAT</w:t>
      </w:r>
    </w:p>
    <w:p>
      <w:pPr>
        <w:pStyle w:val="Normal"/>
        <w:rPr/>
      </w:pPr>
      <w:r>
        <w:rPr>
          <w:szCs w:val="21"/>
        </w:rPr>
        <w:t>&gt;L2810</w:t>
      </w:r>
    </w:p>
    <w:p>
      <w:pPr>
        <w:pStyle w:val="Normal"/>
        <w:rPr>
          <w:szCs w:val="21"/>
        </w:rPr>
      </w:pPr>
      <w:r>
        <w:rPr>
          <w:szCs w:val="21"/>
        </w:rPr>
        <w:t>ATTCTTTTTTTTTTTTTTTTTAAACCAATAATCCTAATATTTGGGCACATCTCAATTTATGACAATTCTGCCACCACAGCAGTAAGAGTATAATAGCAGGACAAGTCAAACAGAATATATGAAATTATGGAAACATAGGGCAATAGAAAGGCCTAACAATCCGGACTCTAAAATAATCAAAGTCTTCCGTTGCAAAATGAAACAACGACTACAACAGAGAAATAATTCTCGTGACAATTCTTCATTTATGCTGAGCACAAGCACAATTCTCATTTCCCACATCTGCTGCAATACACGGAGGCTGAACTTGTCCATCCTGATACCAAGTTGAGCGCTTCTCAGTCAATTCATTCAAGAAATCATCCAACTTCTCAATGGTGACATTGGGCATCACCACCACATGTGCAATATTCCCTTGACAAGCTAGTTGCCACCGGCGCACAAACTCCTCAT</w:t>
      </w:r>
    </w:p>
    <w:p>
      <w:pPr>
        <w:pStyle w:val="Normal"/>
        <w:rPr/>
      </w:pPr>
      <w:r>
        <w:rPr>
          <w:szCs w:val="21"/>
        </w:rPr>
        <w:t>&gt;L2811</w:t>
      </w:r>
    </w:p>
    <w:p>
      <w:pPr>
        <w:pStyle w:val="Normal"/>
        <w:rPr>
          <w:szCs w:val="21"/>
        </w:rPr>
      </w:pPr>
      <w:r>
        <w:rPr>
          <w:szCs w:val="21"/>
        </w:rPr>
        <w:t>CTCGTTTTTTTTTTTTTTTTTGAGCACCATTCAAACTATATGATAAATAGATATATTAATTTCATAGGAACTGCATCATATGCTTACAATAGCTCACACATGAGATAGATATACAATTACAGATCATACACATCAACAATATATATAGCAGAAATCGTAGTAGTAAAGTCTCGGCCACACATCGATATTTTATGTTCAAGGAACACAACAGTATACAACGTTCCTGATTCATACTCCGGCAAATTCAACATGGCTGTTATAAATTGCAATACCAGCATATATATTCAGAGTGGAGCGATCCTCCATTTCTGGTGATCTCCTTTGTTCCAATAGGCGAGGACAACTTTCGTACCATTACTGACACCACCAGATTTCTTATCACCACGGAGAGCTTCCACATTCAGGCGAATGTTGTTAAGCATCCTCACAATTCTGTAACCATCACCTAAATCCTTGCTCTCAGTCCACAGAATAGACGCTTCAAGATCATCTGGATCATAAGGTGTTAGCAGCACTGGGTGAGTGGGTCCAAAGGAATGCTTNCAAGCCTTTCCACTGGCTTTATTAACCAAAGCAGAGGAGGGAAAGCCTTCCTCATCCTTTACCATTGTGCTGAA</w:t>
      </w:r>
    </w:p>
    <w:p>
      <w:pPr>
        <w:pStyle w:val="Normal"/>
        <w:rPr/>
      </w:pPr>
      <w:r>
        <w:rPr>
          <w:szCs w:val="21"/>
        </w:rPr>
        <w:t>&gt;L2812</w:t>
      </w:r>
    </w:p>
    <w:p>
      <w:pPr>
        <w:pStyle w:val="Normal"/>
        <w:rPr>
          <w:szCs w:val="21"/>
        </w:rPr>
      </w:pPr>
      <w:r>
        <w:rPr>
          <w:szCs w:val="21"/>
        </w:rPr>
        <w:t>ATTCTGGAAAATGAAGTTTCTTATACCTTTTGGAAACGAAAGGAACCACACCAAACGTGAGGCCAGAAGCAGCTTGAACAAACACGGAGAACAAACACATCACAGCAATAGAATTCCAAAGATAACTCATTTGCCCAAGTAAAAAACAAAGTAACCCAGAAGTGGTCTGCACCATCCACAGCCCCCACAGCCTCCCTCTAATCCCAAATCTCTTCCCCATCTTATCGGATAAAACCCCTCCCATAGGCCTGGAAAAGAAGTTGGCCAATCCAAAACTTGCGGCAATCATCCCTGCAACCTGAAGATTCACTCCAAATCTGTCGTAGAAGTACTGTGCAATAATATTATCAGTTGTCAATTCTGAACCAAAGCTAAACCCATATGTTAATCCCAGAATCCAACCTCTGTAATTCTTTAACCCATTAAAAAGAAACTCAGGAAAGTTTTGTTTCAAAAAAAAAGAGAGAGAGAGAGAGAGAACTAGT</w:t>
      </w:r>
    </w:p>
    <w:p>
      <w:pPr>
        <w:pStyle w:val="Normal"/>
        <w:rPr/>
      </w:pPr>
      <w:r>
        <w:rPr>
          <w:szCs w:val="21"/>
        </w:rPr>
        <w:t>&gt;L2813</w:t>
      </w:r>
    </w:p>
    <w:p>
      <w:pPr>
        <w:pStyle w:val="Normal"/>
        <w:rPr>
          <w:szCs w:val="21"/>
        </w:rPr>
      </w:pPr>
      <w:r>
        <w:rPr>
          <w:szCs w:val="21"/>
        </w:rPr>
        <w:t>ATTCCTCCTCTGATGTATAGCAATGGATGATGTATTCTGACTGACAGAGATTACAATTGACCAGTTTCAGTTGTTAGTGGTAACTCAAATTTGCCACAATCCCAATTTAGTTAGGGTCTGCTGTATGGATTAGTTTTCTTTCATTCTATGCAATTTAGAGCTACTACTGCGGAGAGGACTAAATCATTTTTCTGCACTTCAACCCAAGTTGTCTTAGGTCTATCCCTTGTCCTTCTCTCCTTCAATTTCAAGATGCTCAATCTTCTGTAGTGCAATTGTTGGTCTACAATGGATGTCGCTCAACCCATCCATCACCAGTTGGCAACGAAGGTTTTAGGTTGCCGTGTGGCGACATTGGTGAAGGAAGGGACAACAAAGCTTTTTGGGGACGAAGCTTTCTATCATAAAAATACGCCACAATGCATCAGACAAACTCTACAGTTCTTGTGCCAATATATGGGTGACCCCCCTGACTAAATCACATCCAACATAACCACTCTGCTCTTAAATCACAATCAATTATGTTTGTTGTGGGATTTTGATGTTGGCAAGCCATAACTAGCTATC</w:t>
      </w:r>
    </w:p>
    <w:p>
      <w:pPr>
        <w:pStyle w:val="Normal"/>
        <w:rPr/>
      </w:pPr>
      <w:r>
        <w:rPr>
          <w:szCs w:val="21"/>
        </w:rPr>
        <w:t>&gt;L2814</w:t>
      </w:r>
    </w:p>
    <w:p>
      <w:pPr>
        <w:pStyle w:val="Normal"/>
        <w:rPr>
          <w:szCs w:val="21"/>
        </w:rPr>
      </w:pPr>
      <w:r>
        <w:rPr>
          <w:szCs w:val="21"/>
        </w:rPr>
        <w:t>ATTCTGCAAATGACGGAAGATAGCGGGCTGTTTGACAAAGAAACTGTTCAATTCCAGAGGCGGATATCGACAAGGTCAGGTCTAGGAGATGAAACTTATATACCAAGAGGAATATCGTCTAGACCACCGAATTTGTGCATGGACGAAGCCCGGAGGGAAGCCGAGTCAGTCATGTTCGGAGCATTGAATTCTCTTTTCGACAAAA</w:t>
      </w:r>
    </w:p>
    <w:p>
      <w:pPr>
        <w:pStyle w:val="Normal"/>
        <w:rPr/>
      </w:pPr>
      <w:r>
        <w:rPr>
          <w:szCs w:val="21"/>
        </w:rPr>
        <w:t>&gt;L2815</w:t>
      </w:r>
    </w:p>
    <w:p>
      <w:pPr>
        <w:pStyle w:val="Normal"/>
        <w:rPr>
          <w:szCs w:val="21"/>
        </w:rPr>
      </w:pPr>
      <w:r>
        <w:rPr>
          <w:szCs w:val="21"/>
        </w:rPr>
        <w:t>GATGAGCACGAAGCTGCAGAAATGCCGGAATCTATCGATTTTGACGAGTTCTACTACGCTAAACGCCATCGTTTCTAACCAGCGGCTTCTACACAATGGCCCAGACACCATAGAGGAATTATTAGACCGACATGTCGTGAAAAAGGAGAAATCGCTGGATGACGATGAGGAGGAGTTGCTGAATCGACAGCGGCTCACCAGCAATCGAAGAGAGGCACTGCATCTGTATAGAGACATCCTGCGAGCGACCCGGTTTTTCATCTGGCCCGATT</w:t>
      </w:r>
    </w:p>
    <w:p>
      <w:pPr>
        <w:pStyle w:val="Normal"/>
        <w:rPr/>
      </w:pPr>
      <w:r>
        <w:rPr>
          <w:szCs w:val="21"/>
        </w:rPr>
        <w:t>&gt;L2816</w:t>
      </w:r>
    </w:p>
    <w:p>
      <w:pPr>
        <w:pStyle w:val="Normal"/>
        <w:rPr>
          <w:szCs w:val="21"/>
        </w:rPr>
      </w:pPr>
      <w:r>
        <w:rPr>
          <w:szCs w:val="21"/>
        </w:rPr>
        <w:t>GGATCCCCCGGGCTGCAGGCGAAACCTCCAACGCCTAAACTCAAACAACCCATCAATTCAAATGGCAGGAGGCCGATTCAGAGAACTCCTAAGGAAGTACGGAAAAGTAGCTTTAGGTGTCCACCTCTCTGTCTCTGCAGCCTCAATCACCGGCCTCTACATTGCCATCAAGAACAATGTTGACGTCAAATCGTTCTTCGACAAGTGGCATCTTCCCGGAATCTCCACCGATGATTCCAATCACTCGAATCCACCTACCCAACAACAAGAACAACTTAAATCGGACGATGGGTTTGGGATTGAAGACAGGGATAATTCGAGGACTGTGCAGGAGGTGAAGAAGAGGAATCGGACGGCTGAGCTTGCTGCATCCACTGGTGGAGCCCTTGCTCTGGCTGTGCTGTGTAACAAGGCGCTGTTCCCAGTACGGGTTCCGATAACCATCGCTCTTACGCCTCCGGTGGCTAGGTTCTTGGCTAGGAGGAGGATTATCAAGAACAGTGTATGACTTTTATTTTTTTATTTTTTTGGTTTTTAGTTTCTTGCATGTTATTTGGACTTTAAAAAAAAATAAAAAAAAATAGTCTCTTGTNTTCGTTAAAAAAAAAAAAAAAAAAA</w:t>
      </w:r>
    </w:p>
    <w:p>
      <w:pPr>
        <w:pStyle w:val="Normal"/>
        <w:rPr/>
      </w:pPr>
      <w:r>
        <w:rPr>
          <w:szCs w:val="21"/>
        </w:rPr>
        <w:t>&gt;L2817</w:t>
      </w:r>
    </w:p>
    <w:p>
      <w:pPr>
        <w:pStyle w:val="Normal"/>
        <w:rPr>
          <w:szCs w:val="21"/>
        </w:rPr>
      </w:pPr>
      <w:r>
        <w:rPr>
          <w:szCs w:val="21"/>
        </w:rPr>
        <w:t>AATTCGCTACTGCTTGCTCTACGATCTACCCTTCTTGAAAAATCAGATACCGTTGGTTAAGCTATGGCTCCGATTGCTGCTGGGGATACTGTGCCAGAGGGAACTCTTGCTTATTTCGATGATCAAGATCAGCTCCAGCAGGTGTCCATCCACTCCCTCGCCGCCGGTAAAAAGGTTGTAATCGTCGGTGTTCCCGGTGCATTCACCCCTACTTGTAGCTTGAAGCATGTACCAGGGTTTATCGAGAGAGCTGAGGAGCTGAAATCGAAGGGAGTGGTAGAAATTCTATGCATTAGCGTTAATGATCCCTTTGTAATGAAGGCTTGGGCAAAAACTTATCCTGAAAACAAGCACGTCAAATTCCTGGCTGATGGCTCTGCAACATATACACATGCCCTTGGCCTTGAGCTTGATCTGAATGAGAAAGGACTTGGCACACGATCTAGGAGGTTTGCTCTCTTGGTTGATGATCTCAAGGTGAAGGCTGCAAATCTTGAACAAGGTGGAGAGTTCACCGTTTCCAGTGTTGATGAAATCCTGAAGGCACTTTAAGTTCCCCTAGTTAGCTCTCCCCACTCCAGTTACTTTTGTTTCTAAAACTTTTATCCCCTGATGTATTGTTATCGGTAATGC</w:t>
      </w:r>
    </w:p>
    <w:p>
      <w:pPr>
        <w:pStyle w:val="Normal"/>
        <w:rPr/>
      </w:pPr>
      <w:r>
        <w:rPr>
          <w:szCs w:val="21"/>
        </w:rPr>
        <w:t>&gt;L2818</w:t>
      </w:r>
    </w:p>
    <w:p>
      <w:pPr>
        <w:pStyle w:val="Normal"/>
        <w:rPr>
          <w:szCs w:val="21"/>
        </w:rPr>
      </w:pPr>
      <w:r>
        <w:rPr>
          <w:szCs w:val="21"/>
        </w:rPr>
        <w:t>AATTCCTTTCGAGGAACTAAGATGACAAGTATAGTTAAATTCAAACCTGCACTACGGGTTAAACAAATGCAGGGGACACAGTTGCACACAGCCTGCCTGGGTTTCTGGTGTGGTATTCAGCGGAGGCTTGCAGAAAGAACTTTCATGACAATCAAATTATATATACCACCTTTTGTCTACAGAGAGCTATCAAAGGACGTATATTTAGATTTAAGTTCACAGCTGAAAAGGAAATATACCTGATATAGCTGGCGTGAGAATTCCATCCCCAATAACCATGGAGGAGCCAACAAGAACAAGTAAAAGAAGTGCATTCTTCCTGAAAGAGTGTCCTTCCAACCATCTCTTTGTCTTTGCAGCAAATGATTTTTCATAAATTGTAGAACGGCTATAAGTTGTTAGCTGTTCATCTGTATGATCTTGGTTAGGGATAGTCTTTACATTAGCGTGCCGACAAAGTAGTGAATAAAGTGCAAATGTTCCACCTGCAACACAAAATATATTAATTCAAAAGACGCTTTCAC</w:t>
      </w:r>
    </w:p>
    <w:p>
      <w:pPr>
        <w:pStyle w:val="Normal"/>
        <w:rPr/>
      </w:pPr>
      <w:r>
        <w:rPr>
          <w:szCs w:val="21"/>
        </w:rPr>
        <w:t>&gt;L2819</w:t>
      </w:r>
    </w:p>
    <w:p>
      <w:pPr>
        <w:pStyle w:val="Normal"/>
        <w:rPr>
          <w:szCs w:val="21"/>
        </w:rPr>
      </w:pPr>
      <w:r>
        <w:rPr>
          <w:szCs w:val="21"/>
        </w:rPr>
        <w:t>ATTCCTCGTTTTAACGCCAAAAGCGGCTAACAGGTACGCTTTGATTTCGATGGAGAATTAGGCCTCTCCAGAGAGTCAGACTCTTTCCGATTCCATTGTTTATGTTTTGAACCATTCATCTCTACCTTCTCTTAGCAAACGCTACTAGTTGCATTAGGGTTACTGTTTCGGTTTTGCTTTTGGATTTTGCGTGGCTCACTGGAACACGTCTTTCTCTACAAGCTATGGAGTCTACTCTGGTGATCAAGGTTAAGTACGGTGATACACTTAGGCGTTTCAATGCTCATGTTAACAAAAGTGGACAAATTGATTTTGACATGAGTGGACTAAGGGCAAAAATCCTTGGTCTATTTAATTTCCCTCTTAATTCTGATCTTACTCTGACTTATGTTGATGAAGATGGCGATGTTGTGACACTTGTTGATGATGATGATCTGCTTGATGTGATGAAACAAAGCCTGAAATTTTTGAGGGTTAATGTACAGCTGAACAATGATAGATTTGGTAAATCTTATGCTAAATCCTGTGGTAGTTCTAGCCCCTTGAGGTCT</w:t>
      </w:r>
    </w:p>
    <w:p>
      <w:pPr>
        <w:pStyle w:val="Normal"/>
        <w:rPr/>
      </w:pPr>
      <w:r>
        <w:rPr>
          <w:szCs w:val="21"/>
        </w:rPr>
        <w:t>&gt;L2820</w:t>
      </w:r>
    </w:p>
    <w:p>
      <w:pPr>
        <w:pStyle w:val="Normal"/>
        <w:rPr>
          <w:szCs w:val="21"/>
        </w:rPr>
      </w:pPr>
      <w:r>
        <w:rPr>
          <w:szCs w:val="21"/>
        </w:rPr>
        <w:t>CTTCGTTTTTTTTTTTTTTTTTAATAATAAATGGGAGCTCAGCTCCCTCATCCAATCCATCAAAACAGACTTAAAATATTAAGTTTACAGGTCCAACATGAATATAATATTACAGACCAAATTCAAATAATTACTGCTAACACATGCGGAAATTCTATGAGTAAATAAAATTACACAATTATTGATAAACACCTGCGAAGGAGAAAAGCAGGTTAACCCAGAACAAAATATCCTCCTGTGGCAGTACACCGTCGACTATTGTGGCTGCTGGATGCAGGAAAATAGTTGATCTCGATCACCCGAAGTTTATCTGTGTCTCAAAAATTCCAAAAATTTATGAGGAAGCTTCTGGAAGTTGAACCATCTTCATAGCTCGCCGGACCACCGCCGGCACCACCGCGCACGGTGGCCGGCCGCCGGTCGCCGGCGACATTTGCCGAATCTGATCATACCACCATGTTCCTCTCCTCTTCCTCAATCCATATGTGGTCTCGGATCGTCGATCCAACGGTCGGATCGTCGTAGATCTGACAAAAAAGCTTGAAAAATCCGAAACTTCTCTCCTCCATATCTCACTCATCCGACCTCCATTTGCTTCAAAATTGGTGTCAAAAGAAAGCTCTTGGAACAAGCTTTCCAACGCCACCAGAATCGCCTCGATCGGACGTCGGATGAAGCCGGAATCGCGCCGGAAAGCCGCTGCCCACTGTG</w:t>
      </w:r>
    </w:p>
    <w:p>
      <w:pPr>
        <w:pStyle w:val="Normal"/>
        <w:rPr/>
      </w:pPr>
      <w:r>
        <w:rPr>
          <w:szCs w:val="21"/>
        </w:rPr>
        <w:t>&gt;L2821</w:t>
      </w:r>
    </w:p>
    <w:p>
      <w:pPr>
        <w:pStyle w:val="Normal"/>
        <w:rPr>
          <w:szCs w:val="21"/>
        </w:rPr>
      </w:pPr>
      <w:r>
        <w:rPr>
          <w:szCs w:val="21"/>
        </w:rPr>
        <w:t>AATTCCCAGTATCATCTTCAGGACCTGCCAATAGCTCTGGAACTGCAAATACTGCAGGACCATCCCCAAGTTCAGCACCGTCAACACCTTCAACTCACACCGCTGGAGATGTGATCTCGATGCCTTCTTTACCACATAGTGGTAGTTCTTCTAAGCCTCTAGTGATTTTTGGAGCTGATGGTGGCACAGGCACTCTTACATCTCCAGCGAATCAGTTGTGGGATGATAAGGATCTTGAATTGCAGGCTGATATGGACCGTTTTGTGGAGGATGGATCCCTTGAGGATAATGTTGATTCTTTTTTATCCCATGATGACACTGATCCTAGAGATACAGTGCCTCGTATGGATGTCAGCAAAGGGTTTACATTTACTGAAGTAACTTCTGTTAGAGCGAGTGCAAGCAAAGTAATTTGTTGCCACTTCTCATCGGATGGGAAATTACTTGCTAGTGGTGGCCATGATAAAAAGGCTGTGTTGTGGTACACGGATAATTTAAAGCCAAAAACTACCCTCGAAGAACATTCATCATTGATTACGGACGTGCGTTTCAGTCCAAGCATGCCACGACTTGCAACATCATCATTTGACAAAACTGTCAGGGTTTGGGACGCTGACAATCCTAGTTACTCATTACGCACTTTTACGGGGCATTCTGCCTCTGTCATGTCACTGGACTT</w:t>
      </w:r>
    </w:p>
    <w:p>
      <w:pPr>
        <w:pStyle w:val="Normal"/>
        <w:rPr/>
      </w:pPr>
      <w:r>
        <w:rPr>
          <w:szCs w:val="21"/>
        </w:rPr>
        <w:t>&gt;L2822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TTTTTTTTTTTTTTTTTTTTTTTTTTTTTTTTTTTTTTTTCCAAACCCAAAATGTTGCTAATTCACCAATTCACTTTAATAAAATTCCCCCCACAATATTAAAAAACAACTCATTTGCTATTAACTGCACCTACCAAACCCCCAAAACCCCAAAAAATAAGGTTAATATAAAATAATAAACCTTCTCTACTTATAATTTTTAAACCCACCCCAATAAATCAAATCCACTGCTATTCATTAAAACTTGACTTTTTGCTGGAAAACATTAAAACCTTCACTCTCCTCCCCATAATCCTAAATTACAGCCCAAAAAAAACCAATTACCTCCCAACCTTTTACCCTTTTGGGGGCTGCAACCTCTTAAAAACCCTCTTTTTTTCTC</w:t>
      </w:r>
    </w:p>
    <w:p>
      <w:pPr>
        <w:pStyle w:val="Normal"/>
        <w:rPr/>
      </w:pPr>
      <w:r>
        <w:rPr>
          <w:szCs w:val="21"/>
        </w:rPr>
        <w:t>&gt;L2824</w:t>
      </w:r>
    </w:p>
    <w:p>
      <w:pPr>
        <w:pStyle w:val="Normal"/>
        <w:rPr>
          <w:szCs w:val="21"/>
        </w:rPr>
      </w:pPr>
      <w:r>
        <w:rPr>
          <w:szCs w:val="21"/>
        </w:rPr>
        <w:t>TGCAGGAATTCGAACTCCCTCCCCTCCTTTTTTTTTTTTTTTTTTTTTTTTTTTTTTTGACTGAAATCTTGATATTTCTTTGATAGTATTCTATTACACCCTCTTCAGTTATTTATACAACTTCTCTTGCCCAACTAATTGTTCCCGCCAACTATAACAGCTACTTGACTTATCTAACTACCTCATCCCGCTCATCTCAACTACATCCTTCTCATTTTACTCTCTTCACCGTAAAATTACAGCCCTTTATCCCCCTTGTTAGTAATCATAACATTCCCCACTTCAAATCATTCTTGTCCTCAATAATAAGGGAAGCTGAAATATAACACTGAAACTGTTGCCTCCATATACCAGCAATATTCAGCAGCAAGAAAATAACCACAAAGAATCAAAAGATGTCAATATATTCCAACATTTTGGGTTTCCTCTTGCGTGATTTCAGGAAAGACTTCTGCCGCTGCAGCACAATGAAGCATAATGTTGACTCCACTCAAATATAGCGAGAGAGAGAGAGAACTACTCTCGAGGGGGGGCCCGGTAC</w:t>
      </w:r>
    </w:p>
    <w:p>
      <w:pPr>
        <w:pStyle w:val="Normal"/>
        <w:rPr/>
      </w:pPr>
      <w:r>
        <w:rPr>
          <w:szCs w:val="21"/>
        </w:rPr>
        <w:t>&gt;L2826</w:t>
      </w:r>
    </w:p>
    <w:p>
      <w:pPr>
        <w:pStyle w:val="Normal"/>
        <w:rPr>
          <w:szCs w:val="21"/>
        </w:rPr>
      </w:pPr>
      <w:r>
        <w:rPr>
          <w:szCs w:val="21"/>
        </w:rPr>
        <w:t>CAGGAATTCGACTCCCACCTTTCATGGCCGCTTCATTATTGATGTCGAGTTTCTAGACCTCAAGATCTGCCCTCTGAATGGTGGGGAAGCCAGTTCTATATGGCCTAGTGATGGTATGATGCAGTCTGTTTCAACCCAAAGCACGCTTCGATGTCTTTCTCGCATGCTGGATGAGGCCATCCATGCTGATGTTACCATCCACACTGCTGATGGCACTCTAAGAGCACATAAAGCAATTCTTTCGGCAAGTTCACCTGTTTTCCAAAGCATGTTCCATCATGACCTCAAAGAAAAGGAATCCTCTACAATCTACATAGAAGACATGTCAATGGAGTCTTGCATGGCCCTTCTAAGTTACTTGTATGGAACCATTAAACAAGAGGATTTCTGGAAGCACCGGTTATCTTTGCTTGGGGCTGCCAACAAATATGATATTGCAGACCTTACAAATGCTTGTG</w:t>
      </w:r>
    </w:p>
    <w:p>
      <w:pPr>
        <w:pStyle w:val="Normal"/>
        <w:rPr/>
      </w:pPr>
      <w:r>
        <w:rPr>
          <w:szCs w:val="21"/>
        </w:rPr>
        <w:t>&gt;L2827</w:t>
      </w:r>
    </w:p>
    <w:p>
      <w:pPr>
        <w:pStyle w:val="Normal"/>
        <w:rPr>
          <w:szCs w:val="21"/>
        </w:rPr>
      </w:pPr>
      <w:r>
        <w:rPr>
          <w:szCs w:val="21"/>
        </w:rPr>
        <w:t>ATTCTTTTTTTTTTTTTTCCTATTAAAGGACTACTGCTCATAAATGGAAATAACAAACCAAAAAAGGGACTCAAGTCTTACAAATGAAATGAATTTTAGAATTACAAACCAATGTCCTAAAGCACAAAGGTATTTTATGCTTGCGTCCTATCTGAAATATTACAAGGTTTGGCATATCATACCATGTAGCCTCCTAATCATTCTACCATTGCGTCCACTGAAGCTTCAGCAGCAGGCTTGGATTTCCCTTTTTTCTTACCACTGCGCTTTAACTGCTTCAGCTTCAGGCCTTTCTTCACATGAAATTTTGCTGGGGATTTGCTGGCACTCTTGGATGTATCTTCAACTTCAGCGGCAGCCATCTCCACATCTTGCATGGTGACCAAACCTTTCTCTATAGCCTCCTTCTGCTCCCTGCGCCATTTCTTTAGGAGCTTGCGTTTGCGCTTTCCAGAGACAGAGAGGGGCTGAGGCTTATTCTTGAGCTTCCCAGTAACTGGGTCTCCACGGATCGCTCTTTTCCTCTCTGCTACTTGCTCTCTTCTTCTTTTCTGCACCACATTGAACTTCGCCATCTT</w:t>
      </w:r>
    </w:p>
    <w:p>
      <w:pPr>
        <w:pStyle w:val="Normal"/>
        <w:rPr/>
      </w:pPr>
      <w:r>
        <w:rPr>
          <w:szCs w:val="21"/>
        </w:rPr>
        <w:t>&gt;L2828</w:t>
      </w:r>
    </w:p>
    <w:p>
      <w:pPr>
        <w:pStyle w:val="Normal"/>
        <w:rPr>
          <w:szCs w:val="21"/>
        </w:rPr>
      </w:pPr>
      <w:r>
        <w:rPr>
          <w:szCs w:val="21"/>
        </w:rPr>
        <w:t>ATTCCTAACATCAGTTCCTCTCTTCGCCGTAAAATTATTGCAGCCATGGAAGTACCGCTCGAAAATGAAGGGATCAAAGGTTCTCGCCGGACCGAGACTCTTTACGACGTGATCCATCGTATGCTATCAATGATCTTTTTTCCTGATTCCGACAGTTCAGCACCGCTGCTGAAGCGGATCAAGAACTCTTTATCGGAGAATGCTTGTCTTCTTAAGGATGCTACTAGTAATACTGGCCGGAAAGTTCTCCTCTGGGCTCGCCGTGGCAGTCCTCTGCGGGCACTTCTCGTAATCTCTGTTGGGACTATTGCTCTTCTTACCTTGACAGGATTGCTTGTCTTTATGCTTTTCTTTCTGGCAGCCACTGCCAATGCCGTTGTTGTTTCTCTTCTCATTTCTTTGGCAGCTGTCGGAGGCTTCATGGCTCTTTTCTTTGCTCTTATAACAGCTATTTATATATGGGCATTATCAGTTGCTGTATTTGTCATTTCCACAGCAACAATTTCAGCAATTATAGCTGTTTTTATAGCTACAGGTTGGATTGGATTTTTCTGGACTGTCTGGTTGGTGACAAAGAAAAGTGTGGGTGTAGCTAAGCACTCATTGTGGGTGACTGGATCAGCAATTTCAACTTACTCTTCGGGTCGGCATGTGCTG</w:t>
      </w:r>
    </w:p>
    <w:p>
      <w:pPr>
        <w:pStyle w:val="Normal"/>
        <w:rPr/>
      </w:pPr>
      <w:r>
        <w:rPr>
          <w:szCs w:val="21"/>
        </w:rPr>
        <w:t>&gt;L2829</w:t>
      </w:r>
    </w:p>
    <w:p>
      <w:pPr>
        <w:pStyle w:val="Normal"/>
        <w:rPr>
          <w:szCs w:val="21"/>
        </w:rPr>
      </w:pPr>
      <w:r>
        <w:rPr>
          <w:szCs w:val="21"/>
        </w:rPr>
        <w:t>GATCCCCCGGGCTGCAGGTTTTTTTCCTTTTTTTTGAAATACATTTCTTAAAATATAAAATTAAATTAAAACAAGAGCATAAACTGAAATCATACTCATGTGAGTGTACTACCACAAGTTCAGTTTTTAAGATGCAACATTTAATTGGTTTTCTTATCCACATTTTTCACTAGCTGCTTCATCTGAAATCTCCAGAAGAAGAAATAAGCCAAACCGAATCCAAGCAAGACGAAAACCCAAACATTCTCCTCCTTACTCTCCCTTACTGACTTCACTTCCTCTATATCAAACCATTCACTCCCTCCCTTTCCCATTATACCCTCCATCACTCTCCCATACACCACGTATGCCCTATCCTCTCTCCCCACTGCAACTGATGTTGGGAACCTCTCTGCATCAAGGTCAATTTTGTCATAAACCACTCCCTCTCCCCAACTATCATCGCTTTTCAAGAACCATAGCTTGCTATCCTTAACCGGGGTCACCACCAAAACCACGCCGTCTCTTCGGATTGCGACCCCATCTGCCAAATGCAAATCCTCGTTCAACAAAACTGTCCTCGCCGTGCCATCCTCCACATCCACCTTGAACATTTTCCCTGTGTTGGATTGCACCACCAGTAGATACCCCTTGCTGACGTAAGCAATCCCGTTGAGGCCCGCTGTTGCTAACGGTGC</w:t>
      </w:r>
    </w:p>
    <w:p>
      <w:pPr>
        <w:pStyle w:val="Normal"/>
        <w:rPr/>
      </w:pPr>
      <w:r>
        <w:rPr>
          <w:szCs w:val="21"/>
        </w:rPr>
        <w:t>&gt;L2830</w:t>
      </w:r>
    </w:p>
    <w:p>
      <w:pPr>
        <w:pStyle w:val="Normal"/>
        <w:rPr>
          <w:szCs w:val="21"/>
        </w:rPr>
      </w:pPr>
      <w:r>
        <w:rPr>
          <w:szCs w:val="21"/>
        </w:rPr>
        <w:t>ATTCGATAAGATCATCACCACGACTGATCCTATCGTTGAGATCTCGGTTTCTGATCCGCGATCCATGTCGAAAGCGCGAGTTTATGCCGATGTTAACGTTTTGCGTCCCAAGGAGTACTGGGATTACGAGTCTCTCACTGTTCAATGGGGGGACCAAGATGATTATGAAGTTGTTCGTAAAGTTGGAAGGGGAAAGTATAGTGAGGTTTTTGAAGGCATAAATGTGAATAACAACGAACGGTGCATAATCAAGATTCTCAAACCTGTTAAGAAAAAGAAGATCAAGAGGGAAATAAAAATACTTCAGAATCTCTGTGGTGGCCCAAATATAGTTAAACTTCTTGATATTGTTAGAGATCAGCATTCAAAGACTCCCAGCCTGATATTTGAATATGTGAACAGTACAGACTTCAAAGTTTTGTACCCCACACTGACTGATTATGACATACGTTACTACATATATGAGCTTCTCAAGGCATTGGATTACTGCCATTCACAAGGAATAATGCATAGAGATGTCAAGCCTCACAATGTCATGATTGACCATGAGTTGCGAAAACTTCGCTTGATAGACTGGGGTCTTGCCGAATTTTACCATCCTGGCAAGGAATATAATG</w:t>
      </w:r>
    </w:p>
    <w:p>
      <w:pPr>
        <w:pStyle w:val="Normal"/>
        <w:rPr/>
      </w:pPr>
      <w:r>
        <w:rPr>
          <w:szCs w:val="21"/>
        </w:rPr>
        <w:t>&gt;L2831</w:t>
      </w:r>
    </w:p>
    <w:p>
      <w:pPr>
        <w:pStyle w:val="Normal"/>
        <w:rPr>
          <w:szCs w:val="21"/>
        </w:rPr>
      </w:pPr>
      <w:r>
        <w:rPr>
          <w:szCs w:val="21"/>
        </w:rPr>
        <w:t>ATTCCCACAGGGCCATAGTAACCCTAATCAGTGGCCCTCTCAAGGCGAAAGGAGCCATAATCAATGGAATGCACGGACCCAGACCCATCAACAACCTCCTCAACATATAAACCCTGGTAACGATCAGTTCTATTTCCAAAATTTGAACCAGAGTAACGCGAATGGGGGATACCCTGCTTCATTTCCCCAACAACCACGACAAAACCAAAATCAATGGAGTCCTCAAGGTCAAAACTATCCCCAGTTCCAAAACCCTAGTCAGGTGAATCCTAATCAGTTGAATTCCCCTGCTCATGGCTTTTCTCATCATCAGCAGCAACCACAACAAAATCCTAATCAGTGGAATTCCCGGACTCAAAACTATCCCCAATACCAAAATCCTGGTCAGGTGCGCCCTAGTGTTCAGGATTATCGGCAACCTAGAAGCCCAAATCAGTGGAACAATCAAAGTCAGACATACCCACAAGCTAGAAATCCTGTTCAGTGGGCTCCTCAGCAAAACCCAAATCAAGAACGTGGGGCCTTGGAGA</w:t>
      </w:r>
    </w:p>
    <w:p>
      <w:pPr>
        <w:pStyle w:val="Normal"/>
        <w:rPr/>
      </w:pPr>
      <w:r>
        <w:rPr>
          <w:szCs w:val="21"/>
        </w:rPr>
        <w:t>&gt;L2832</w:t>
      </w:r>
    </w:p>
    <w:p>
      <w:pPr>
        <w:pStyle w:val="Normal"/>
        <w:rPr>
          <w:szCs w:val="21"/>
        </w:rPr>
      </w:pPr>
      <w:r>
        <w:rPr>
          <w:szCs w:val="21"/>
        </w:rPr>
        <w:t>CTTGTTCACTCCCAGCTTGAACAAACCAGAAAGACCAACAAGAATGTTCACAATATTTCTAAAGAGCTCAGGAAGCTACATCGTGAAGGGATCAACAATGCTACCAACTCAGTGACAGTGGTGGCTGTGCTATTTGCAACAGTGGCCTTTGCAGCCATATTTACTGTACCAGGTGGGGATGAAGATAGTGGGATGGCAGTGGTGGTGAGCCATACTTCTTTCAAAATTTTCTTCATCTTTAATGCTATTGCTCTTTTTACCTCATTGGCTGTTGTGGTGGTTCAAATTACACTGGTTAGAGGCGAGACAAAAGCAGAAAGACGTGTAGTGGTGGTGATTAACAAATTAATGTGGTTGGCATCTGTGTGCACTTCAGTTGCATTTATAGCCTCATCGTACATAGTGGTTGGCCGGAAACATGAGTGGGCTGCTATTTTGGTGACAGTTGTAGGGGGAGTGATTATGGCTGGGGTTCTTGGCACAATGACTTATTATGTGGTGAAGTCGAAGAGGGTTCGCTCAATGAGGAAAAAGGAGAAATATGCACGAAGGAGTGGATCCACCTCATGGCAAC</w:t>
      </w:r>
    </w:p>
    <w:p>
      <w:pPr>
        <w:pStyle w:val="Normal"/>
        <w:rPr/>
      </w:pPr>
      <w:r>
        <w:rPr>
          <w:szCs w:val="21"/>
        </w:rPr>
        <w:t>&gt;L2833</w:t>
      </w:r>
    </w:p>
    <w:p>
      <w:pPr>
        <w:pStyle w:val="Normal"/>
        <w:rPr>
          <w:szCs w:val="21"/>
        </w:rPr>
      </w:pPr>
      <w:r>
        <w:rPr>
          <w:szCs w:val="21"/>
        </w:rPr>
        <w:t>AATTCTTTTTTTTTTTTTTAACTCTTACGAGCTTAAGCAAACATAATCCAAGATCATAACATTGCGTCACAAAATGATATAATTGTCATGAGGAAACTGTACCCGACCCTACAAATTGGGTCCAAAGACTGCTGGGAAAATTCAGAAACAATCACTATCTGATACCATAACTAAAATGATCTATTACAATGTTGAGTCACCGGAGACGCATCATCGGCAAACACTATCCGATACCATACTTAAAATGATCTATTACATTGTTGCGTTACTGGAGACACATCATTGGCTGCCCTTCTCCTTTCAGGTGCTGATTTGAATTAACCAGCTACCCTCCTTGCTGCCATAGATTCTAGTGGCCATACTTTTGGAATTCCCACTCACTATTATCAAGAGGGCACACTTGGCGGGTTTTGAGCCATCGGCTGATGCAATGGAAGTGGAATGCATGATTGCACACACCCCAGGCAACAGTGCACTCCTCGCTTGTAGCACTTGCTTGATTCGCTTGGCACTCGATGCAGAGATCCATAATATGGTTCCTACAGATTGCGCAGTTATCCACCACAATATCCCATGCCCAAAGAGCGACGGCATTCCATTTCTTGATTTCGAATCGTTTGGGTTTCTTGGT</w:t>
      </w:r>
    </w:p>
    <w:p>
      <w:pPr>
        <w:pStyle w:val="Normal"/>
        <w:rPr/>
      </w:pPr>
      <w:r>
        <w:rPr>
          <w:szCs w:val="21"/>
        </w:rPr>
        <w:t>&gt;L2834</w:t>
      </w:r>
    </w:p>
    <w:p>
      <w:pPr>
        <w:pStyle w:val="Normal"/>
        <w:rPr>
          <w:szCs w:val="21"/>
        </w:rPr>
      </w:pPr>
      <w:r>
        <w:rPr>
          <w:szCs w:val="21"/>
        </w:rPr>
        <w:t>CCGGGCTGCAGGAATTCGAATCCCTGAGTTTTTTTTTTTTTTTTTGAATATGCCCTGCTTTTCATTACCAATTATTTCAAATCATCAGTCAACCGACACATTCAACACTTAACACTGCTTCCAAAAAAAAAGGAGAATAAGTTGGTTCAATTGACACCAAAAGTTGCTACTCTGAAAGACAAGCATAAATGCATAGAGATAATAAGTGTTTCTCAGATGATGCTCTAGCTTAGTTCTAAACACAGTACAAGTCAAAACTCAGCAAGTTCACAAATGACGAGCAAACATAAAAAATTAGACAGCTGAAATAACTAGGAGCAAACAAGAGCTCCAATGCTGAAGGTCTACTCGTAGATCCACGGGTGAAGGCTGCTTGACCAGCTAACAGGGCCTTCAGGGAACCAAAGTGCAATTTCCTTCCTTGCACTCTCAACCGAGTCACTTCCATGAATAACGTTTCTTCCAATGTCAATTGCATAGTCACCACGGATGGTTCCAGGTGCAGAGTCAGCAGGGTTGGTAGCTCCAATAATCTTGCGGCCAGTGGTTACTACATTCTTACCCTCCCAAACCATAGCAACAACAGGGCCAGAGATAATGTACTCAACAAGTCCGTTGAAGAAAGGCTTTGCTGACAGGTCTGCATAGTGCCTCTCAGCAAACAAGCGCTCCACAGTGATTAGCTTCAAACCCTTGAGAGAGAAACCCTTCTTCTCAAATCTGCCGA</w:t>
      </w:r>
    </w:p>
    <w:p>
      <w:pPr>
        <w:pStyle w:val="Normal"/>
        <w:rPr/>
      </w:pPr>
      <w:r>
        <w:rPr>
          <w:szCs w:val="21"/>
        </w:rPr>
        <w:t>&gt;L2835</w:t>
      </w:r>
    </w:p>
    <w:p>
      <w:pPr>
        <w:pStyle w:val="Normal"/>
        <w:rPr>
          <w:szCs w:val="21"/>
        </w:rPr>
      </w:pPr>
      <w:r>
        <w:rPr>
          <w:szCs w:val="21"/>
        </w:rPr>
        <w:t>ATTCTTTTTTTTCTACAAAATTAATTTAATTATCTAATCCTTAATTAATTATATGATACAGAAGCCATGAACAAAAATAATGACTCGTGTTCAGGCCTCATACAGGTTGCCTAGCAAGCTGCTGATGGTTGGTGAAGGGACTCTGGAAATGAGGCTTTGGTCCAACTGCTAAAGCGCTTGTAGAAAAGGCGTCTCCGCCACTGCCAATCCTCTCACAAGAGGGGCACATAGTGAGGGTGGCTGCATGTAGCTCCATATGTAGTGGTGAAGCCAGTTTCAACGATTTAAGCTCTTGTAGCTCCTTTTGTAGCCTCTTGTTCTCTTCTGTTAGTGTTTCGCAGCATTTCTTCAATACCTCACAATCTAACTCAGTTTGCTTCAGCTTGGTCCTGGCTCTTCTGTTCTGGAACCAGACCTCTACTTGACGTGGCCTAAGATTCAGTTGTTCAGCCAAAGCTTGCTTTTGCTTAGGATTAAGAGTGCTGTGTTCTTTGAAGCTGTCTTCCAAAATAGCCGACTGTTGTTTGGTAAGTCTAAGTTTCTTTCTGGGACTTCCTTCTTCATCTTCATCACTAACCCTTGAAGAGACTCTCTCCACTTCTACTTCTTCACCAGCAAACTCTCTCTCTTTCTTGACACGTGAGTTAGAAGATGAGGATGCTGCACTAGGAGACGATGCCTGCGGCTGCGGTTGCCAATCTGCCTCTACCTTATTAACCGATGGATATGGCT</w:t>
      </w:r>
    </w:p>
    <w:p>
      <w:pPr>
        <w:pStyle w:val="Normal"/>
        <w:rPr/>
      </w:pPr>
      <w:r>
        <w:rPr>
          <w:szCs w:val="21"/>
        </w:rPr>
        <w:t>&gt;L2836</w:t>
      </w:r>
    </w:p>
    <w:p>
      <w:pPr>
        <w:pStyle w:val="Normal"/>
        <w:rPr>
          <w:szCs w:val="21"/>
        </w:rPr>
      </w:pPr>
      <w:r>
        <w:rPr>
          <w:szCs w:val="21"/>
        </w:rPr>
        <w:t>ATCCTTTTTTTTTTTTTTTTTTTTTTTTTTTTTTTTTTAAACATAAAACGGCTGATCTCATTCTCTGCATATTTTAATGGACATCTAGAGGCCAATGCACTCCAGTATCCATAATTGTAGGTTCATAAAGCAAAACTTCCATTAACAAGCAAAAACTGAGGCCCCTGGGACCCTGAAAAACTAATAGAAGGGAATTCCTCAGCAGCTGCAATTGCCATTGCATCCACAACATACTTGGGCGAATTTCTCTCCCTATTCAAGTATACCCCGGTACAAATTCATTGCGATATTAACATTTTACATGACTTTGTTCCTGGAAGGGGTTTATTTGGAAAAGAGAAAAAAAAAAAATAAACAAAGATTGACAAGAGCACCTGCTACTGATAAAAAAACAAAATCTACAGCAGTGTAGAATGGTGTTTAAATGTCCCCATAATGATTCTTCTACATGAATGTTGAATTAATTGCTGAAAATTAAATGCTTTTAAGTATGTACAGGACACATAATTTCTACCTTAAACCCCATTTCATATGCCAGATGTTTGAAATAATTCGTTGTCTCAAATCTGGCCACCAATGAATTCTTCTTTCTGCAATGTCTCGAGGGGGGGCCCGGTACC</w:t>
      </w:r>
    </w:p>
    <w:p>
      <w:pPr>
        <w:pStyle w:val="Normal"/>
        <w:rPr/>
      </w:pPr>
      <w:r>
        <w:rPr>
          <w:szCs w:val="21"/>
        </w:rPr>
        <w:t>&gt;L2837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TTTTTTTTTTTTTTTTTTTTTTTTTTTTTGGATCGTGATAATAATTAATTTTTAATAGAAAATCCAATCCAATATACGCCATCATTCACACCATGCAAAATTCACAGACCCCTCTATCTCAAAACAAAATAGAAGGAAAACAAACAATTTAGATACCTAAATTACTTTGAAAATATATATGATGTGGTAAAAAAAAAGTATAAAAAAAGCATCAAAGGTTATTGCAGCGTCAAATGGTTGATGGTGCAATCCGAAACAAATACAATTCAAGAAGAGCTCTTTCTCTGGGTTGTGAAGTGAAAATTGAGCTGTTACCTGTAGGGTAAAATTCAGCCCATGGGGACAAGTTGACATCAATAACTTGTCCAAACTCAGGACGTTGTACATTATTGTCGTCCTCCAAACCACTTCTTGGGCTTATGTGATCATCAAGATTTATGTTTGGTCCATGAAAAAAAGTTGCAGGTGATGGTAAAAATATTTCAGCTGCGTGCTGCACCTGGTTTCTTAAGGGAAGAAGGCCATTGGAGTCCAAAAAATTCAAGATCTGAACTTGTGGCTCTCTCTGA</w:t>
      </w:r>
    </w:p>
    <w:p>
      <w:pPr>
        <w:pStyle w:val="Normal"/>
        <w:rPr/>
      </w:pPr>
      <w:r>
        <w:rPr>
          <w:szCs w:val="21"/>
        </w:rPr>
        <w:t>&gt;L2838</w:t>
      </w:r>
    </w:p>
    <w:p>
      <w:pPr>
        <w:pStyle w:val="Normal"/>
        <w:rPr>
          <w:szCs w:val="21"/>
        </w:rPr>
      </w:pPr>
      <w:r>
        <w:rPr>
          <w:szCs w:val="21"/>
        </w:rPr>
        <w:t>AATTCCTCTCTCCTCCCTCTCTAAAATATTCATCAAATTAAATTACTTTAATCTTGAAGCTCTATATGCCTAGAAAAGGTATGAGGACGGTATTCTTCAATCCGTCTACTTCATCTTCTCCAATGCGATCACAACCGCATCGCCATACCTTCTCTGATACATTAGTGGATGAGAACATAGACAATGCCAATATACTTATTTACAAATGGGATTCTGATTCCAATACCAACTACTGCTCCATCGCTTCTCTTTTCACTGACAATCGCCAAGAAGCCAAGCAATACCTCAACTCTATCAAACAACTACAGTCTGCAATGCAATATTACGTCACTGAAAACTCTGCCTCTGAAAAGCTCGTCCGAGCTCAAAATCTTATGCAAATTGCTATGAAACGA</w:t>
      </w:r>
    </w:p>
    <w:p>
      <w:pPr>
        <w:pStyle w:val="Normal"/>
        <w:rPr/>
      </w:pPr>
      <w:r>
        <w:rPr>
          <w:szCs w:val="21"/>
        </w:rPr>
        <w:t>&gt;L2839</w:t>
      </w:r>
    </w:p>
    <w:p>
      <w:pPr>
        <w:pStyle w:val="Normal"/>
        <w:rPr>
          <w:szCs w:val="21"/>
        </w:rPr>
      </w:pPr>
      <w:r>
        <w:rPr>
          <w:szCs w:val="21"/>
        </w:rPr>
        <w:t>ATTCAACTCGTGGAATGGGAGCTGCTCGTAAGCTGAAGTCCCACCGCAGGAGGCAGAGGTGGGCTGACAAGGCTTACAAGAAATCCCATCTTGGGAATGAGTGGAAGAAACCTTTTGCTGGGTCATCCCATGCCAAAGTGGAATTGAAGCTAAGCAGCCGAACTCTGCTATCAGAAAATGTGCTCGTGTTCAGCTGCTCAAGAATGGGAAGAAAATTGCAGCCTTTGTACCAAATGATGGTTGCTTAAACTTCATTGAGGAAAATGATGAAGCATTGATTGCTGGATTTGGACGGAAGGGGCATGCTGTTGGAGATATTCCTGGAGTTAGGTTCAAGGTTGTGAAAGTTTCTGGTGTCTCTCTTCTGGCACTGTTCAAAGAAAAAAAGGAAAAGCCTAGGTCATAGGTTTCGTGGAAGAGTTTTTCCTCTATTCGTACTCTAGTGGTGAGCATTATGTAATGCAGAATTCTGTTAACGACTTGTTTTTATATTAGAACTTGAGCTTGCTTTT</w:t>
      </w:r>
    </w:p>
    <w:p>
      <w:pPr>
        <w:pStyle w:val="Normal"/>
        <w:rPr/>
      </w:pPr>
      <w:r>
        <w:rPr>
          <w:szCs w:val="21"/>
        </w:rPr>
        <w:t>&gt;L2840</w:t>
      </w:r>
    </w:p>
    <w:p>
      <w:pPr>
        <w:pStyle w:val="Normal"/>
        <w:rPr>
          <w:szCs w:val="21"/>
        </w:rPr>
      </w:pPr>
      <w:r>
        <w:rPr>
          <w:szCs w:val="21"/>
        </w:rPr>
        <w:t>AATTGCTTCTTCCATCAGGGTTGTGGCTTTAGCTTTTCTTTGTATTAAATCCCATCATGAGCAACGAGAAGGATAATCTCAGCATGGCCGATCTCAAAGCGGTTCTTAACGAAGAGGATCGAGCAGGCCTTGTTAACGCCCTCAAGAATAAACTACAAACTTTAGCGGGTCAGCACACCGAAATG</w:t>
      </w:r>
    </w:p>
    <w:p>
      <w:pPr>
        <w:pStyle w:val="Normal"/>
        <w:rPr/>
      </w:pPr>
      <w:r>
        <w:rPr>
          <w:szCs w:val="21"/>
        </w:rPr>
        <w:t>&gt;L2841</w:t>
      </w:r>
    </w:p>
    <w:p>
      <w:pPr>
        <w:pStyle w:val="Normal"/>
        <w:rPr>
          <w:szCs w:val="21"/>
        </w:rPr>
      </w:pPr>
      <w:r>
        <w:rPr>
          <w:szCs w:val="21"/>
        </w:rPr>
        <w:t>CTTCACATCGAATCTCCTCCCAATCTCTCTGATACCAACGTAGCAAGTTGTGTTCGAAGGGCATCCAGTTCTCGGCGAAGAATCTACGCGATCTTCTTTTTGTGTCTTTCACGAGATTCACTTCCATCTTCTACTGCTTTCGCTTTCTTACCATTTCCGCTGCTATATATTCTCTTTCCCACCTTCATTTATAACCGAGCAAGCAACGAGGCAGGGCAAACATAGCTACTATGGCTGCTAGGAATTTGGAGAAGATGGCATCAATAGATGCGCAGCTCAGGCTATTGGCACCTCGCAAAGTTTCCGCGGATGACAAGTTAGTGGAGTATGATGCTCTGTTATTGGACCGTTTTCTTGATATCTTGCAGGATTTGCATGGGGAGGATATCCGAGAAACGGTTCAAGATTGTTATGAACTTTCTGCTGAGTATGAAGGGAAGCATGACCCTCAAAAGTTGGAGGAACTTGGGAAAGTGATAACGAGTTTGGATCCTGGGGATTCAATTGTTGTTACAAAATCGTTTTCTCACATGCTTTACTTGGCCAACCTGGCTGAGGAAGTTC</w:t>
      </w:r>
    </w:p>
    <w:p>
      <w:pPr>
        <w:pStyle w:val="Normal"/>
        <w:rPr/>
      </w:pPr>
      <w:r>
        <w:rPr>
          <w:szCs w:val="21"/>
        </w:rPr>
        <w:t>&gt;L2842</w:t>
      </w:r>
    </w:p>
    <w:p>
      <w:pPr>
        <w:pStyle w:val="Normal"/>
        <w:rPr>
          <w:szCs w:val="21"/>
        </w:rPr>
      </w:pPr>
      <w:r>
        <w:rPr>
          <w:szCs w:val="21"/>
        </w:rPr>
        <w:t>GGATCCCCCGGGCTGCAGGTTATCTTCCAATCTAACACTTTACAGGACAAAAAAATGCTATTCTCCTGTTCCACTTTTTTTGTATTGTGCATGTAAATTCGATCCTGATTCGCGAAACTTCGGTGTTTGGTTTATGTGGGTGGGATGAAGATCGAGGAATTGGAGGACCTAGATTGCGATCTAGGTCTAAACGATAGCGTTGATTCGAAGCAGGTGGTGAGCGTGGACGCGAAGAGGGCGTTGGTGGGAGCCGGTGCGCGGATCCTGTTTTACCCTACCCTTCTGTATAATGTGTTTAGGAACAAAATCCAATCTGAGTTCCGATGGTGGGACGAAGTTGACCAGTATCTTTTGCTGGGTGCGGTTCCATTTCCTAAGGATGTTCCGAGGTTGAAGCAGCTTGGTGTTGGTGGCGTCATTACTCTCAATGAGCCTTATGAAACTTTGGTTCCATCATCCATGTATCATGCCCATGGCATTGAACACCTTGTAATTCCCACAAGAGATTATCTTTTTGCTCCTTCTTTTGTGGATATCAGTCGAGCTGTGGACTTCATTCACGAGAACGCATCCTGTGGTAGAACTACATATGTTCATTGTAAAGCCGGGAGAGGGAGGAGTACAACTATCGTGCTTTGTTATTTGGTAGAGTATAAGCACATGACTCCTACTACTGCTCTAAAATATGTGCGGT</w:t>
      </w:r>
    </w:p>
    <w:p>
      <w:pPr>
        <w:pStyle w:val="Normal"/>
        <w:rPr/>
      </w:pPr>
      <w:r>
        <w:rPr>
          <w:szCs w:val="21"/>
        </w:rPr>
        <w:t>&gt;L2843</w:t>
      </w:r>
    </w:p>
    <w:p>
      <w:pPr>
        <w:pStyle w:val="Normal"/>
        <w:rPr>
          <w:szCs w:val="21"/>
        </w:rPr>
      </w:pPr>
      <w:r>
        <w:rPr>
          <w:szCs w:val="21"/>
        </w:rPr>
        <w:t>ATTCCACCATCAGAAACATGGCAAAAGCGCCATTTCTTTGTAAAACTTCCCATTTTTTACAGAAGCTCACAGATCGAAGGGTTTTGTGTTTTCACTCAGTAATGCCTCTGGTTCTAGGGTTCTTAGTCTCCAATTTGAAACTGTAGTGTTCGATTCAACTCTGTTAAATTGGATTCGTGGACTTCGCCATGTATTGTGGGTCCATTGATGGCGAGAGCCACGAGGCATCGCAGAGGAAGATCCCGCCTGCCTCGTCAATGTTGTGGGTCCGAAATCTCCGTCAGTACATCGCGTCCGGTGCCGGACTGGGATCCGAAGCCCTAATGGAG</w:t>
      </w:r>
    </w:p>
    <w:p>
      <w:pPr>
        <w:pStyle w:val="Normal"/>
        <w:rPr/>
      </w:pPr>
      <w:r>
        <w:rPr>
          <w:szCs w:val="21"/>
        </w:rPr>
        <w:t>&gt;L2844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ATTCGCGAAGAAGGAGGGGGAGAGAGAGAACGAAGAGTGAACCAATAAAATTGATCGAACATGGGAGGAGGAGCAGAGCATGGTCATGGAGCTGAGGGTGCCCATGGGGATTTCAGGGCGAAGGTGTGGAGCATGAGTGGAGGCCCTTACTGCAGGCCCAAGCATTGGCGTCGCAATACCGCCATCGCAATGTTCGGCGTTGTCCTCATTTGCATCCCAATAGCCATGAAATCGGCCGAGCTGGAGCAACGGCCACATCACCCTGTTCGCCCAATTCCGTCACAGCTTTGGTGCAAGAACTTTGGTACGAAAGATTACAATGAAGTGAAGTGATAGTAGAAGCTGAATAGTTGTATCTTGCAGTGTGTCAAAGCAAGACTTTGTATCTTTTGATTGCAGGATTTGATCTAGACTCGGTTTAATTATATTCTGAAATAAGTGATAAATCTACAACTTAATGAGTGGGTTATCATCTTTTGTATATTGTTAATAAGTTGCTGTTCGTTTTGTCTCCATATCATCAAGAAATTGTTAAAAGATTTGCTC</w:t>
      </w:r>
    </w:p>
    <w:p>
      <w:pPr>
        <w:pStyle w:val="Normal"/>
        <w:rPr/>
      </w:pPr>
      <w:r>
        <w:rPr>
          <w:szCs w:val="21"/>
        </w:rPr>
        <w:t>&gt;L2845</w:t>
      </w:r>
    </w:p>
    <w:p>
      <w:pPr>
        <w:pStyle w:val="Normal"/>
        <w:rPr>
          <w:szCs w:val="21"/>
        </w:rPr>
      </w:pPr>
      <w:r>
        <w:rPr>
          <w:szCs w:val="21"/>
        </w:rPr>
        <w:t>ATTCACGTTAACAGTACTAGAGAGAGATGGATCATGGTAATCATGGTATGGGAGGGATGGGTCCAACCATGAACAATACCAACAGCACTGGAGGGATGATGATGCGTCCCCACCACAAGATGATGATGCATATGACCTTCTTCTGGGGTAAGAATGCTGAAATTCTCTTCGATGGCTGGCCTGGCACTAGAACTGGAATGTATGTTTTGGCCCTCATATCTGTTTTTTTCTTTGCTTTTTTTTGTCGAGTGGCTCTCTCATTGCCAATTGATTAAGCCTGATTCTACCCACCTAGCTGCCGGTTTAATCCAGACTTTCTTGCACGCTCTGAGGATTGGTTTGGCCTACCTGGTCATGTTGGCTGTTATGTCCTTCAATGGTGGTGTTTTCTTGGTGGCTGTGGCAGGTCATACTCTTGGGTTCTTGTTTTTTGGGAGTAGGGTTTTCAAGAAATCGCCACCGCCTGTAAAAACCTCTGATCTTCCTCTGATGAGTTGTTGAATCTTGTCCGAGGAAGACAGTGTCTGGTTCTTGGGTTTGGATTTGCAGATTCTCCAATTGCGTTTACATGGCTTGAAAGAATAATTATATGTAGAATTGAATATGAAGAATAGTGTTGGATTGA</w:t>
      </w:r>
    </w:p>
    <w:p>
      <w:pPr>
        <w:pStyle w:val="Normal"/>
        <w:rPr/>
      </w:pPr>
      <w:r>
        <w:rPr>
          <w:szCs w:val="21"/>
        </w:rPr>
        <w:t>&gt;L2846</w:t>
      </w:r>
    </w:p>
    <w:p>
      <w:pPr>
        <w:pStyle w:val="Normal"/>
        <w:rPr>
          <w:szCs w:val="21"/>
        </w:rPr>
      </w:pPr>
      <w:r>
        <w:rPr>
          <w:szCs w:val="21"/>
        </w:rPr>
        <w:t>ATCCACCCATTACCACTGCTCAGGGGGAGGAACTGAGAAAGCTAATTGGGGCTCCTGTTTACATTGAATGTAGTTCTAAAACTCAGCAGAATGTGAAAGCTGTCTTTGATGCAGCCATTAAAGTAGTTCTCCAGCCACCAAAACAGAAGAAGAAAAAGAGAAGAAAGGCTCAAAAGGCCTGCTCCATATTGTGATTGAGAAAAGCTGTGGCGGAAAACATAACCAATTAGGCATTGATCCCATTAGTTTTTCACCATCACCATCTCTCTTACGTTTTCTCACCTTGTGGAAGCAACAGGATTTCGTCTTTGCATCTACTAACAGAACTAGGAAGCGCATTATAATCATCAAGTTGGGAATTTGTCACTATCTGGGTTGCATTTGGATATGTATATGAATGATTGGGTTTGTTGACATGAACACCCCTATTTCTTTAGGTCATTCTGCATGTATTGACTAAATTCAGGATGAGTTCTCTGAAATATTAATCTGTTTCCTCTTGTATTATGTATGATATGTAACTTAGTGCGCCTGAAAAATCTTAATATAATTATGGTTTTTTGTTAGATTAAAAAAAAAAAAAAAAA</w:t>
      </w:r>
    </w:p>
    <w:p>
      <w:pPr>
        <w:pStyle w:val="Normal"/>
        <w:rPr/>
      </w:pPr>
      <w:r>
        <w:rPr>
          <w:szCs w:val="21"/>
        </w:rPr>
        <w:t>&gt;L2847</w:t>
      </w:r>
    </w:p>
    <w:p>
      <w:pPr>
        <w:pStyle w:val="Normal"/>
        <w:rPr>
          <w:szCs w:val="21"/>
        </w:rPr>
      </w:pPr>
      <w:r>
        <w:rPr>
          <w:szCs w:val="21"/>
        </w:rPr>
        <w:t>ATTCCGAGAACTCAAGTGGGTTGGAAATGGCTTCCAATGCAGCAGTGCCGTTCTGGAGAGCAGCGGGGATGACTTATATAACGTACTCAAACATATGTGCTAATCTGGTGAGGAACTGCCTCAAAGAGCCTTACAAGACCGAAGCTCTCACTCGCGAGAAGGTCCATTTTGCCGTCTCCAAGTGGGTCGATGGCAAGCCCCAGAAATCCACTATTCGTTCGGATACAGAAGAAGAATGAATTCTGATGTTTGGTCTTCTGAATGCCTAAATGTGGGATGGTCTTCTGCAACAGTGTTTTCATCTGCTTGTCTATTTGGCAGATTGAAATTTGTTTGGTATGTAATGCCTAATTAAGACAATGATTAGTTTCAGGTTATTGGTCTTGTAATAATGTAACTACTATTGGTCTATTACTTAAAAATTGTCTTTTCCGATAGAAGCTAAACTTTTGTGCTTTTAGAACTTAACGACCACAGTTATCATTGCTGTTTCGCAATTGTTTATTGTGGTTAGCTGGAATTGATGAAATGTTCTCTCATGGAAAGGCCCACGCACCACGTTGTGTGTACATNTTGAAGCCTTTCATTCTACCCTTCAGATAAAAAAAAAAAAAAAAACCTCGAGGGGG</w:t>
      </w:r>
    </w:p>
    <w:p>
      <w:pPr>
        <w:pStyle w:val="Normal"/>
        <w:rPr/>
      </w:pPr>
      <w:r>
        <w:rPr>
          <w:szCs w:val="21"/>
        </w:rPr>
        <w:t>&gt;L2848</w:t>
      </w:r>
    </w:p>
    <w:p>
      <w:pPr>
        <w:pStyle w:val="Normal"/>
        <w:rPr>
          <w:szCs w:val="21"/>
        </w:rPr>
      </w:pPr>
      <w:r>
        <w:rPr>
          <w:szCs w:val="21"/>
        </w:rPr>
        <w:t>GGATATTGTTTTTTTTTTTTTTTTTTTTTTCCGCTTAAAAATTGGTTTGAATTACACTAAAATTAATTATGCTGTTCTTACAAGGAATAAAGATTTTTCAATGTTGGTTTACAACAATCTCAGGGCAAAAAATTAGGCTTTGCTTGGCTAAAAGAAAACAAACAAGAGGCATGATGAAAACCTGAACTTCAGCAGCATGTGGAGCTACAGACATTAATTAAAAATAAAAAATAAAAATAAAAAACTTCAACATGAGATGAGAATATAAGAAAAATGTACTTTTAAAGGGAAGGGGAAAAAATAGTCGAATACCGATACATAAAAGGAAAACTCTGGCCTCACCTCACCTAACGTTAACAGCTCTCCACACACCGACATTTGTACAGTCACCGTCACATTTAGACATCATTTTTTTACACCCTTAAACACTTGTATAGTCATCTTATCTCCTCTTGCAGAGGCATCAGGCGTATTCAATATCTGAACCTCGGCTTCCTCAACTCAACTCTATGTATAAGCCTTAAAACTACACAATGTACAGTTTCTGGTACAAGCAACGTTGTTTGTTTTCAATCAGCTCATACCTGTCTAAAAAGATGAGTAGAGACATAGCTCTGGACACGGGAAGGAAGACAGAGATGAAGCTCACACTAGCCTCAGTTAGCTGTACAATCTTTCTTTCCTATGCCACCTAAGC</w:t>
      </w:r>
    </w:p>
    <w:p>
      <w:pPr>
        <w:pStyle w:val="Normal"/>
        <w:rPr/>
      </w:pPr>
      <w:r>
        <w:rPr>
          <w:szCs w:val="21"/>
        </w:rPr>
        <w:t>&gt;L284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CGTGTTTTTTATGGATAAAACTTCCTCCGTCTGTTTCCCTTTCACCCATTCAGTAGCTACAGAAGAGGAGGCAATCGCGGAGATTGCAAAACATCTTTCTCTTCCACCAGTGAAGCTTCATTGCAGCATGCTTGCTGAGGATGCTATCAAGGCAGCTGTAAAGGATTACCAAACAAAGCGTGCAAAAGTTAATGGCACCTCTGATGCTGCACCTGGTGAGCAAGCTGCTCAAGCTTGAAGATTTTCATGCGTATACTATGATAAAAATGTCATTTTCAACCCAATGGCTATCATGCTGCTAGAATAATGGATTGCACCTGATCTTAACTGTATGAGGCTGAGGTTCCAGTCTTGCTGAGGATGGGTTTTGTAACAGATATAATAGAATAGTTAATGCTGTTTTATCGGTGTTTACTTTGAATAGATGCTACGTATGGAAAATATTTTCTTTTTATTCTTAANAAAAAAAA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2850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AAAATGCAAACCTCATTCTGTCTTCGTCTGCTCCTTCAATGTCCCAAACACAAAATTCAATACTTCTTCTCATTTCAACCCCAAGTTTCCCATGTCCTCAATGGATACATCGCTCTCTGGTCGAAAGCTGGGATTCGATGTTGAGTTTTCTGCTGGACAGGAAGCAGAGTCGCTTGTACCTGACGCGACACAGGAGGAGCCTTTTGCTTGGTCTTCTGTGATTTTGCCGTTTCTTTTCCCAGCTTTGGGAGGATTGCTATTTGGGTATGACATTGGTGCCACTTCTGGTGCTACCATATCATTACAGTCAGCTGAGCTCAGTGGGACAACATGGTTCAATCTTTCAGCTATTGAGCTTGGTCTTGTGATTGCCGTGAATGTAGGTTAGTGGTTCTCTTTATGGGGCTCTTCTTGGTTCACTCCTTGTCTACCCAATTGCGGATTTTCTAGGAAGGAGGCGAGAACTTATTATAGCAGCTGTGCTATATATGTTTGGTGGTCTGATCACTGCTTGTGCTCCAGGCCTTGGTGTTCTCTTAGTAGGACGTCTTCTCTATGGTCTTGGCATTGGTTTGGCTATGCATGGTGCACCTCTCTATATTGCAGAAACTTGCCCATCACCGATTCGTGGAACTCTAATATCTCTAAAGGAACTG</w:t>
      </w:r>
    </w:p>
    <w:p>
      <w:pPr>
        <w:pStyle w:val="Normal"/>
        <w:rPr/>
      </w:pPr>
      <w:r>
        <w:rPr>
          <w:szCs w:val="21"/>
        </w:rPr>
        <w:t>&gt;L2851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GGGAGTGTGGAAGGGACAGTGTGTTGCAGTCTCTGACTGCTGTCTCTGGCAGTGGGATAGGAAATTTAGCAAATGCTGGTGAGATTGAGTGCCAGCATTTGCTTCGACTAGAGGATAGTGCTGAGATAGTGAGGGGAAGAACTAAGTGGAGGCCCAAGCACGCTAGCAACTTTTGTGTTATGGGTCAGATACCTGCTGAAAATGCTTAGGGATCAGATTCAGTTCTTCTTTGTTGACTGGAGTGGCATTTATCTCCTTATGTCACAATGCCTGTGTAGAATCGTCCTTTTGTTCAGTTCTTTGAGTTATATGTTTCTTCTTTATATATATATATATATATATATATATATATATTGCTTTCTTGGGAAAAAAGGGAAGTTGTAAGCTCATGTAATTAGTTCTTGTTGAGAACTCTCTCTCTCTCTCTCTCTCTCTCTCTCTCTCTCTCTCTCGCTTTCCATTAAAGTGAAGAGTGTAGTAATATTCTAGGGGAGAGCTCTCTTTACTTACCAACACAGCCTGTTCAACTTGGTTCCTAAAAAAAAAAAAAAAAAACACGCGCGCTCACTGGCCGTCG</w:t>
      </w:r>
    </w:p>
    <w:p>
      <w:pPr>
        <w:pStyle w:val="Normal"/>
        <w:rPr/>
      </w:pPr>
      <w:r>
        <w:rPr>
          <w:szCs w:val="21"/>
        </w:rPr>
        <w:t>&gt;L2852</w:t>
      </w:r>
    </w:p>
    <w:p>
      <w:pPr>
        <w:pStyle w:val="Normal"/>
        <w:rPr>
          <w:szCs w:val="21"/>
        </w:rPr>
      </w:pPr>
      <w:r>
        <w:rPr>
          <w:szCs w:val="21"/>
        </w:rPr>
        <w:t>ATTAGCTTTCAAAAGATAAGAAAGAAAGAAAGAAAAATACTACAAGAATACAAATTGTCAAAAGTCTGTCTCTCTTTCTCTCTCTCTCTCTCTCAGAGTTCTTCCACTACAAGTTTCCATACCTACACCTTCCATTTCCATGTCTAAAGATCACATAACCCAGCAAATTCTACCAGAACTTGAAGAATCTGCCACATCACAAGGTCCCAAGCAAGACGATGGTGAGGTAGTTGCTGCTGATGAACTAGTACCAAGTGATCAAGAAGAGTGCAAAACACCAACTTCTAGTAATCACAAGATACCAACTATCCGAAGCTGCCCACCAACACCAAAAAAGAAAGTGCAAAAATTGTTCTTGAACAAGAGGAAATTGCCTGAGATGGACTTCTTTGAAGCTGCTAATAGAGATGAGGTAGAGTCTTTCTTTCGATCTAGCTTTGAGTTAGCTAGAGTTGAATATCGTCGCATGAAGAGAAGATGTAGAAGTCATTGATGATCAGATTTTCTTTAAATTTATGATCTCTTCATATGTGTACATATATGCAATATATNTAATTTTTTATTCTTATGTATGAATCTTGATAAATCTAGCTATAGCTAACACTTAATTTTTATCTGTTTAATTATACTTATGATCTTTATTGAGGTGTAGAAATGGATCGATCATGATGTTAGCTAGGCCTATGACTATGATCATAAATTATCTATCCA</w:t>
      </w:r>
    </w:p>
    <w:p>
      <w:pPr>
        <w:pStyle w:val="Normal"/>
        <w:rPr/>
      </w:pPr>
      <w:r>
        <w:rPr>
          <w:szCs w:val="21"/>
        </w:rPr>
        <w:t>&gt;L2853</w:t>
      </w:r>
    </w:p>
    <w:p>
      <w:pPr>
        <w:pStyle w:val="Normal"/>
        <w:rPr>
          <w:szCs w:val="21"/>
        </w:rPr>
      </w:pPr>
      <w:r>
        <w:rPr>
          <w:szCs w:val="21"/>
        </w:rPr>
        <w:t>ATTCTTTTTTTTTTTTTGAAAGATAATTGTATTTCATAAGTAAGCAAACCTTACATGAGATAAGCTTAAAATTACAGGCTATAAACAAAGTTTGAAACAATTAAAGAAAATCCAGCCTATACCCAATCCGAAACCCATAACTCAGAAAAGGGCCAACAATCCGAAACCACTATCACCCAACCCCATATTATAAACCTAACTATTGCATAAATAAACATGCAGAAGGCAGCCACGGATCAAGGTAAGCGCCGCCGTCAAGTATATTGAGCAAATTCGGAGACTTTTGAAGACCGAAAAATGCAGGAGGCCATGCAAGATGCTAAGACCTCAAAGACAATCCTCAAAAACAGTGAGTCGAGCCTTGAGTCTAGGAGACCAAAAGAACGCACGAGTCATTGGGTGCCGGAGAACCACAAACAGAAAGGGCGACACAGAGCTCTTTAGCTTTAGTGGCTGTTAAGAGTCCGCTGCTGCTCAGGTGGGAGAAAGACTCCCGAGTTATCGTCAATCAATATAAATTAAATCCTCCCTAATCCCAGCACCAAGAACTGTAGTACAAAAAAGAACCCGAAACCGTATTATCATGAGAACGAGACTCGCCAACCCCACCTACAACACAAGGAAAGCTGGAATGGCAATGCTGGGA</w:t>
      </w:r>
    </w:p>
    <w:p>
      <w:pPr>
        <w:pStyle w:val="Normal"/>
        <w:rPr/>
      </w:pPr>
      <w:r>
        <w:rPr>
          <w:szCs w:val="21"/>
        </w:rPr>
        <w:t>&gt;L2854</w:t>
      </w:r>
    </w:p>
    <w:p>
      <w:pPr>
        <w:pStyle w:val="Normal"/>
        <w:rPr>
          <w:szCs w:val="21"/>
        </w:rPr>
      </w:pPr>
      <w:r>
        <w:rPr>
          <w:szCs w:val="21"/>
        </w:rPr>
        <w:t>ATTCCAAACGAGTCTCGTTTGGAACAGGGCCCCACTTATTCATTCCAGGCCTAATGCAAATTTGACATGGGAAGGCACATCCAGCTCTAAGTTCACGATAACAAAAAAGTGTGTAATGAAGCCTCTAAAAGTAGGAGGTACTGATGGGCAGCTGAATTTGCCTGGTAATGAGATGACAACTTCCATTCCTATGCATCCTCATGATTCCAAGAGCTTGTTGCCATCCAAATCCAAGGTCACCACAGTTGAGGTTCTCAACCAAGGTTTAGAAGAATCAATTATCTCACCCAATGTGGATGCGACACAGGATCTTCATCGTGCTCTCTCTCTTCTGTCAACCAATTCTTGGGGTTCATGTGAGCAAAAATCCGTTTCACATGAGCAGCCTGCACACACAAGTGCAAGTCACACAGGCATGCCACAGTCCGTGCTGCATGTTATGTCCCAAGGCATGCCACTTGCCTCAACCGATTACTGGAGGACTGAACAGACTACTGACT</w:t>
      </w:r>
    </w:p>
    <w:p>
      <w:pPr>
        <w:pStyle w:val="Normal"/>
        <w:rPr/>
      </w:pPr>
      <w:r>
        <w:rPr>
          <w:szCs w:val="21"/>
        </w:rPr>
        <w:t>&gt;L285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ATCTTCAATTATCAAGACCTGGCTTTATTCCATACAAGTAAAACTACTTTGTCTTCCCACCATCTTCAAAAGGGCAGTCCTAGTTTGAGAGAAGTATCGGAGCTATCATCTTCAGCAGGAGGGCCACTGCTGCAACTGCATACGTTGGTGGCGGATTCTGATGACATGCCTTCTTCCTGCTGGACAGCCAAATCCGAATCCAAAAGAACTGGCCTTTTTCCCTTGCACAATGTCATCATCTTCTGTTTTAGCGCTTTATTCTCTTCTAGCAGAAGAGCTCCCTTCTTTTCAAGTGCAGAGATCTCATTCATCATCTTATCTCCTTTAGTTTCAAGCACACGGCTAAGTCCTGTTTCAAGCATTTTTTCCAATTGCTGCAAGTCCTCGATGTTTAATCCTTGCAGATCCTCTCCCCTCATCTGCCTGAGTTGATGAGTCTTTTCAGCCACCTCCTTGCTCAACCGCTCGTGATTGCTATTCTGTAGCTCCAACTCAAGAGATGGTCGGTCTAATTTATCGAGCTTATTGGAATGCAGATTATGCCTTGCAATTATGTCCTTCATACTGGAGCTGCAATACTCAAACAGCTTGCCAGTAGCAGAGAAAATGATGAGAGCAACA</w:t>
      </w:r>
    </w:p>
    <w:p>
      <w:pPr>
        <w:pStyle w:val="Normal"/>
        <w:rPr/>
      </w:pPr>
      <w:r>
        <w:rPr>
          <w:szCs w:val="21"/>
        </w:rPr>
        <w:t>&gt;L2856</w:t>
      </w:r>
    </w:p>
    <w:p>
      <w:pPr>
        <w:pStyle w:val="Normal"/>
        <w:rPr>
          <w:szCs w:val="21"/>
        </w:rPr>
      </w:pPr>
      <w:r>
        <w:rPr>
          <w:szCs w:val="21"/>
        </w:rPr>
        <w:t>CCGGGCTGCAGGTTTTTTTTTTTTTATCAAAGCATAATTTAAATGCTTCTAGCATGTTAACCTTTGTACCAGAAGCTTTTGTACAGGAAAACTTGGCAATGATGATCAAAACGTTTTTTTTTCTACAAGTACCCGTAAACACAAACGATCTAGCTAATTGCCAAAAGTTAAATGCATGGTGTGAAGCGATTGCTGCAGCTTTAGTGGCTCGAAAATGGCAAGCAGATTAATCGACAAAAAATTACTTCTCGCTGCCTAATTCTTCTTGCTTTAGGCCTCTAACTAGTGATGCCTCAAGATTACTCCCTGCTTTACTCACCACTTGGATTTTCTTCCATTAATGCCCTCGCCTAGTCTTGATTTTGAAGCATTCCCTGGAGCTGTAGGGGGTCTCTCTTGAGCTGCATTGTTGGGATCTCGCAGAGGCCGCTGCCCTACTTGGCGGGTAGGACTACCATAACTTCTAGCAGAATCTATCCTAGAACTAGACAACAAATAGTCCCTGACACCCTTCACTGTTTGATATCCATGCATTTCATCTGCAAGTTCATCTGCATAACTTTTTCCTTGCAGATGTCTTTCAAGTTCAGATAATCCCCCCCAGTCCATCCCATCCCCTGTAATTGAGAGCCTCTCATTTTGGGTGCTCCATTCAACTCCATCTGATACGCTTCTTTGCAGAGAAGTACTTCTCCTAGGTGCTTTGCTCGAGGGGGGGGCCCGG</w:t>
      </w:r>
    </w:p>
    <w:p>
      <w:pPr>
        <w:pStyle w:val="Normal"/>
        <w:rPr/>
      </w:pPr>
      <w:r>
        <w:rPr>
          <w:szCs w:val="21"/>
        </w:rPr>
        <w:t>&gt;L2857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ATTTGTCTAGAGGTAATGTCTCCAAATACAGGCCTCTTTGTGGGACCTAATAAAGGTCATGTTGTAACCAAGAAAGAATTAGCCCCACGTCCTTCTGATCGCAAAGGGAAAACCAGCAAAAGGGTCCACTTTGTGAGGAGTTTGATCAGGGAAGTTGCTGGTTTTGCCCCATATGAGAAGAGGATCACTGAGCTTCTGAAAGTTGGTAAGGACAAGCGTGCCTTGAAGTTAGCCAAGAGGAAGTTGGGCACGCATAAAAGGGCCAAGAAGAAGCGTGAGGAGATGTCCAATGTTCTCCGCAAGATGAGGGCTGCTGGAGGTGGTGAGAAAAAGAAGTGAGAGAACTCACTAATTTGAAGTAGTTGCTTCCATCTTTTATAGAAGTTAGTAGCTAGAGGCCGTCTGCTATGTTTTTGTTTAGACACTGAAGATTCTGCTAAGAACTTTTTGTTTTAATTGGAAGGAATGATGTCCTTTTAAAAAAAAAAAAAAAAAAAAAAAAA</w:t>
      </w:r>
    </w:p>
    <w:p>
      <w:pPr>
        <w:pStyle w:val="Normal"/>
        <w:rPr/>
      </w:pPr>
      <w:r>
        <w:rPr>
          <w:szCs w:val="21"/>
        </w:rPr>
        <w:t>&gt;L2858</w:t>
      </w:r>
    </w:p>
    <w:p>
      <w:pPr>
        <w:pStyle w:val="Normal"/>
        <w:rPr>
          <w:szCs w:val="21"/>
        </w:rPr>
      </w:pPr>
      <w:r>
        <w:rPr>
          <w:szCs w:val="21"/>
        </w:rPr>
        <w:t>ATTCCTTTTGATTCTCTCATCTCGCGTGCAACGATCAAAACCATTAACTGGTGGAACAGAAGAGTAAAGGATTATTGTTTGAATAGAGAGGGAAGTTTGCTTGAGCTAATTTGAGTTGTATTTACTGTGGAATGGACGATGAAAATGATTTTACCTTTTGCCAGGTGGGTGTTACGGCCCAAGATGGTATCGAGGCAAAGAAGCTTGCTTCGGATATCGATGGTATGGCTATAAAGGATGAGTCCTCAAATGGCACCAATGGAAGCGAAAATAGTGGTAGCCTTTGGAAAGATAGATTGCCAAATAATGCTTCTTCCAAGGAGGAAACTGTACGATCTTTGTCCTTTAATGTTATTGATACAGTATCTCTAAAAAAATCTAGTGATTTGCCCAGACAAGTAGCATCTACAGATGTTGGAACTTCTGCTACAAATTCGCAAAAACAAAAACCTGCTGCTAGGAAGCCTGCAG</w:t>
      </w:r>
    </w:p>
    <w:p>
      <w:pPr>
        <w:pStyle w:val="Normal"/>
        <w:rPr/>
      </w:pPr>
      <w:r>
        <w:rPr>
          <w:szCs w:val="21"/>
        </w:rPr>
        <w:t>&gt;L2859</w:t>
      </w:r>
    </w:p>
    <w:p>
      <w:pPr>
        <w:pStyle w:val="Normal"/>
        <w:rPr>
          <w:szCs w:val="21"/>
        </w:rPr>
      </w:pPr>
      <w:r>
        <w:rPr>
          <w:szCs w:val="21"/>
        </w:rPr>
        <w:t>ATTCCTCGAAAGAAGTTGAGAATTGAGGGAAAGAAGTACCACAGGGTTATTTTCGATTATCTTCAGAATCTCCCATCATATCTAGGTGGCAACTGCACTTGCAACATATGTTCAAACATTAGAATCCATGCCATGCGACAGCCACAGGCCATAAATGAGATCGGCAGGATAGATTCAACAGAATTTGTTGGTGATGGTGAGGATCTGCCCTCACCACATCTGAATTTTGAGGCTGATGTTCCCATAATTGAGAACTGGGACCACATGTGGAGAACTGCTGTGATTGGTGTCCTCATGGTGTGGGGCTTTTTAGCTTTGGTTGCCATATTATATGATCCTGAAACCTGGCTCTTCTAGTCTCTTGGTGTTGATGGTAAACAAATATTTCATTTCCTCTGCTGCTTTAGTATTCTTTTGGATATAGCTATTGGGTATGCGCCAACAGCATCTGCCAATGTTTATCATTATGAATAGAAGATCATTTTATTTAAGTTGAAAATTTGTTGTTCTTGTAATTATCTATNTTCGATGAGGCCATATAAACTTCATATTTCTTTTTTCATCAAGTATAATCTTTTAATAAAGCAATTAGCTTGTAATCCAAAAAAAAAAAAAAAAAAAAACTCGAGGGGGGGCC</w:t>
      </w:r>
    </w:p>
    <w:p>
      <w:pPr>
        <w:pStyle w:val="Normal"/>
        <w:rPr/>
      </w:pPr>
      <w:r>
        <w:rPr>
          <w:szCs w:val="21"/>
        </w:rPr>
        <w:t>&gt;L2860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AGTCCCAACAAGCATTGTGTAATAACAGCAAGACGAGCCTGCATAGTTTTTTAGCTAAAGCTTCAAGATTGAAAAGATAAAACAAGACTCGATTGAGACAGATGGCACTAGTTTCAGGAGGAAGGTCGACATTAAACCCTGATGCCCCTCTCTTTATCCCTGCTGCCTATCGTCAAGTGGAGGATTTCTCCCCAGAATGGTGGCAACTGGTTACCACTTCAACATGGTACAGGGATTACTGGCTCAGCCAACATCAGGATGAGGAAAGCTTTTATAACAATGCTGAGGATGATGGTTTTGATGGCAATGATGTAACTAATTTACTGCCAGAAGCATTTGATTTTGATGCTGGTGAAGATTTCTTTAGTTTGGAAGTTCATTTTCAGGAGTTTGTAGAATCTTACGACACTGAAGTAGAAAACAGATCATCTCCTTCCAATGGGATGCAACAAAATGGATTTCAGATGGAAGCTGAGGCACCCAAGAGGGACGTAAGCTTGTTGAAAACATTGGAGGAAACAGTTCCAGCAGCCAAGACTGTTACTCCAAAATGATGCATCCACGGCCTTCAGAAAGGATTAGTCTTAGTAGACTACTGTAGTTTATGCTTTCTGTAAGTTCTGTAT</w:t>
      </w:r>
    </w:p>
    <w:p>
      <w:pPr>
        <w:pStyle w:val="Normal"/>
        <w:rPr/>
      </w:pPr>
      <w:r>
        <w:rPr>
          <w:szCs w:val="21"/>
        </w:rPr>
        <w:t>&gt;L2861</w:t>
      </w:r>
    </w:p>
    <w:p>
      <w:pPr>
        <w:pStyle w:val="Normal"/>
        <w:rPr>
          <w:szCs w:val="21"/>
        </w:rPr>
      </w:pPr>
      <w:r>
        <w:rPr>
          <w:szCs w:val="21"/>
        </w:rPr>
        <w:t>ATTGATAGTTTTGCGTTAAATGGGTAGTGAGTACTGTGTATTGCCTGTTCTTGTTGCTTGTGAAGATCACTGTAAAGCAGAAATTGCAATTTCACTGCAACTGAGCAAATAGTGTATAAACTAATTTTTATGAAAAAATGTACGGTGGAGGAGGAGAAGCATCATCGTCATCATCAGCGTCAACGTCGACCTCAACATCAGGCATTTTGCAGAGGTGGAAAGAGATTCAGAATTCGCTCAAGGAGAGGTTAATCACTGAGGATGATTTCCCATGGAAGCTACCCATACCTGGAAGCACATCCACCGGTAAAGAAGATGATCAAGCGGTCTTGAAGTATATTGGTGGTGTTGATGTGAGTTGCTTAAAGGAAGACCAATCAATTGCATGCGGGACACTCGTTGTTTTGGATTTTCGCACTAGCAAAGTGGTGTACCAAGAGTCTGCTCATGTCAGGCTTGATGTTCCTTATATTGCTGGCTTCCTTGCATTCAGAGAGGCTCCAGTACTTCTACAGCTTCTTGAAAAGATGAGAAATAATAACAATCCCTACTACCCTCAGTTAGTAATGGTTGATGGCAATGGGATACTTCAT</w:t>
      </w:r>
    </w:p>
    <w:p>
      <w:pPr>
        <w:pStyle w:val="Normal"/>
        <w:rPr/>
      </w:pPr>
      <w:r>
        <w:rPr>
          <w:szCs w:val="21"/>
        </w:rPr>
        <w:t>&gt;L2862</w:t>
      </w:r>
    </w:p>
    <w:p>
      <w:pPr>
        <w:pStyle w:val="Normal"/>
        <w:rPr>
          <w:szCs w:val="21"/>
        </w:rPr>
      </w:pPr>
      <w:r>
        <w:rPr>
          <w:szCs w:val="21"/>
        </w:rPr>
        <w:t>ATTCAGAAAACCACAAATCTAAAGAAGGGTTTATATTTATATATAGATATACATATATATAATCAAATTTACAAGAAAATAGTCATGGAGTCGTCTTCTGGGTCTAGAAGGCCTTGTTTCATTGAGGAAGATGATGGGTTAGCTTCTATTGCTGGTATGGAAGCTGGATTTTCAGGTAATCATCAGCACCACCACCCATTCTTTTCTCGGTCGCTTTGTTATGGGAGGAGGGGTAGTCTCAGGAACTTGTCATCGTCTATTTCTTCTCCAAGATCCGCTAGGTTTTATGATGCGAGATTTGAGGATCATCAACCCCATTTCTTGGAAGCTTGTTATCTTTGCAAGAAACCACTGGGTAACAACAGAGACATCTTCATGTATAGAGGGGACACTCCATTCTGCAGTGAAGAGTGCAGGCAAGAACAAATAGAGATAGATGAAGCTGAAGACAAGAACTGGAACCTTTCTTCTTCCATGAAAGCATTAAGGAAGAAAGACCAGAAGAAATCTTCTATGTCCCCTACCAAAAACCAAGGCTGCCCTTCACGTGCAGGCACCGTAGCTGCAGCTTAATTTTACATTATATATATATATAAATATAATAACAATAATTAATTTCCCCTGAGAAACAAAAAAAAAAAAAAAAACTCGAGGGGGGGCCCGGTACC</w:t>
      </w:r>
    </w:p>
    <w:p>
      <w:pPr>
        <w:pStyle w:val="Normal"/>
        <w:rPr/>
      </w:pPr>
      <w:r>
        <w:rPr>
          <w:szCs w:val="21"/>
        </w:rPr>
        <w:t>&gt;L2863</w:t>
      </w:r>
    </w:p>
    <w:p>
      <w:pPr>
        <w:pStyle w:val="Normal"/>
        <w:rPr>
          <w:szCs w:val="21"/>
        </w:rPr>
      </w:pPr>
      <w:r>
        <w:rPr>
          <w:szCs w:val="21"/>
        </w:rPr>
        <w:t>ATTCCGAAAAAGGAAATAATGCGCAGGAAAATAATTTTGGTTTAGCTGTTACTGATCACAAGGTTGAGACTATGGAGGAGAGTCTAGAAGGTAATCAACCTAAAGAACAACTTAGTGGTGCTCAAGCTCTCAACAAGGCATCACCTGCAATTGTGCAAGAACCAGAACAAGAAGCAAGGTGTAGAGGATCAAAGTTGAATGCCACTGATGCCGATGAAGCGGAGGAAAGTACATCTGGTGCTGTAGATGCTGCTTCATTTTCTGCTGTAGGGGGGGCAGATATTGAAGCGAAAGTGGAATTTGATCTAAATGAAGGCTTCAATACTGATGATGAGAGATATGGGGAACCGAATAACTTGAGAACACCTGAATGTTCTACTGCTATTCAATTGATTAGCCCTTTTCCTTTACCTGTTTCTTCTGGTTCTAGTGGCTTACCTGCTTCAATTACAGTGGCTTCTGCTGCAAAAAGGCCCTTTGTTCCTCCAGAGGACTTATTGAAGAATAGGGGGGAACTTGGTTGGAAGGGATCAGCAGCCACAAGTGCCTTTCGGCCAGCTGAACCTAAAAAAGCTTTGGAGATACCAGTANGTACATCTAATATCCCTGCCTCTGATGCAGCTGTGATCAAGCCCAGTCGTCCACCATTGGACTTTGACTTGAATGTTCC</w:t>
      </w:r>
    </w:p>
    <w:p>
      <w:pPr>
        <w:pStyle w:val="Normal"/>
        <w:rPr/>
      </w:pPr>
      <w:r>
        <w:rPr>
          <w:szCs w:val="21"/>
        </w:rPr>
        <w:t>&gt;L2864</w:t>
      </w:r>
    </w:p>
    <w:p>
      <w:pPr>
        <w:pStyle w:val="Normal"/>
        <w:rPr>
          <w:szCs w:val="21"/>
        </w:rPr>
      </w:pPr>
      <w:r>
        <w:rPr>
          <w:szCs w:val="21"/>
        </w:rPr>
        <w:t>GCTGCAGGAATTCGAATTCATCGAATTCTTCGCAGAGAAGAAGCAAAATGTCGTGGAGATGGTTAGAAGCAGCTCTACCACTCGGAATCATAGCAGGAATGCTCTGTGTGATGGGTAATGCGCAGTATTACATCCACAAAGCCGCTCATGCCGAAGCACGTCTGTAACGATATGTGGGACGTTGCAATGGAGAGAAGGGACAAGAAACTTATGGAGAATCAATCCACCCCTTCTCCAAATTAGGGTTTTTCTCTCTGGTACTTTATCCTTCCATTATAAGGCATATGGTGGACATTCACCTTTTGTTGGTATTTTGTATTACTGTTGCTGCCTAGGTTTTTCGCTTTGTTGCTTGCTGATAAGGTTGTAATTGATTAAATGCTTTTGTCTACAGTGTTTGGTTGACCTTCTATGAAACCCATAACTTAGATGCACAAACTATATGGTAATAAAATCGAATGTTGATTGTCCAAGTCAACTTCATTTACAGTGATTGCTGCCAAAAAAAAAAAAAAAAAAAAAAAAAAAAA</w:t>
      </w:r>
    </w:p>
    <w:p>
      <w:pPr>
        <w:pStyle w:val="Normal"/>
        <w:rPr/>
      </w:pPr>
      <w:r>
        <w:rPr>
          <w:szCs w:val="21"/>
        </w:rPr>
        <w:t>&gt;L2865</w:t>
      </w:r>
    </w:p>
    <w:p>
      <w:pPr>
        <w:pStyle w:val="Normal"/>
        <w:rPr>
          <w:szCs w:val="21"/>
        </w:rPr>
      </w:pPr>
      <w:r>
        <w:rPr>
          <w:szCs w:val="21"/>
        </w:rPr>
        <w:t>CCGGGCTGCAGGAATTCGAATTCTTTTTTTTTTTTTTTTACCATTTAAAAAGCCAGATTCCATGCAAAATCCAGTTCATTAATATAGGCAAACCCATCAAAATACCCATAACAAGTTCAACATGTAAAGAAAACTGGCAGTATTACATCACAAAGCGAGAAGTAACAGAAATGAAAAACAAACACATCTGCTAATTTATTTTTGTTCTCATCTAATAAGCTTAAACTGCTTGATATAATGAAAGTGCAGATAACAGTGAAGCCAATATGATTCGTTGATCTATCCTGCTTCTGACCACCTCATTTAGCGCTTTCTGCTGTGCCTCCTCTTCCTCCGGCTGCTCCTATCTTCGGAATCAGATTCTGAACCTGAATCAGAGTCAGACGACTCCGAAGTTGAGCTATACCTCCTACGCCTCTCCTTCTTCTTCTGCTTTTTCTTCCTCCGCCGCCTCCTCTTTTCCTCGGAATCAGATGATGAGCTGTAATCTGAACTCTCTTCCTCTGAGGAAGATTCTGTTTCTGTCACAGACGAAGACCCACTATCACTCTCAAAAACCGAAGCCTCACTATCACTTCCAGAATCAGAATCTGATCTATGCTTCCTCTTACTTTTCTTAGATGATTTACCATTCTCCTCCTTAGAATCCGGATTCTCAAGATCATATGAGATAGAAAGTTTCA</w:t>
      </w:r>
    </w:p>
    <w:p>
      <w:pPr>
        <w:pStyle w:val="Normal"/>
        <w:rPr/>
      </w:pPr>
      <w:r>
        <w:rPr>
          <w:szCs w:val="21"/>
        </w:rPr>
        <w:t>&gt;L2866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TTTTTTTTTTTTTTTTGTTAAATACATTCCCTCCTTATTCAGACAAAAGTGTTACCTGCAATTAATGCCCTACTAAAAAATAATTTGTTCTAAGATCCGCAGCAAGCTGATTTTTGGCCAGCTTGACCAGCCCCACCAGCCTGGTCTGGTTGATTGATCTTAATTGTTGTAGGCTCAGCCTTTGAGTCCGTATCAGCAAGTCTTTGCTTTATATCCCTTGCTATGGAAAAGAAAACTTCCTCAACATTTAGATTTGTCTTTGCACTAGTTTCAAAGAACTTGATCCCGTACTCATCAGCAAGTGCTTGGCCCTTGGATGTTGGGACAGCCCTTTTACTCTCATCCATGTCAGCCTTGTTCCCCACCAATATCTTGTTAACATTATCCGAAGCATGCTGTTCAATGTTGCGAATCCAATTCCTAATGTTGTTGAAAGATGATTCATCAGTAACATCATACACTAGCAAAATACCCATTGCTCCACGATAGTAAGCAGTTGTAATTGTTCGGAACCGTTCCTGACCAGCTGTATCCCAAATTTGAAGCTTAATTCTTTTTCCATCAAGCTCAATGGTTCTTATCTTGAAATCAATACCAATGGTGGTGATAAAACTAGTAGTGA</w:t>
      </w:r>
    </w:p>
    <w:p>
      <w:pPr>
        <w:pStyle w:val="Normal"/>
        <w:rPr/>
      </w:pPr>
      <w:r>
        <w:rPr>
          <w:szCs w:val="21"/>
        </w:rPr>
        <w:t>&gt;L2867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TTTTTTTTTTTTTTTTAACTACAATAAATACACAATCATTTTCCATTCACCAATAAGTTATTGCGCTAATACGTTATAGAAGGGTATTGCATCAGTCCCAACAAATTACAAGAGGAGCAGAAAAAGTAGGGAGTTTAGGGTTCATACAAATGCCAATCACCATCAGAACAAGTAACAAAAAGATTGGCTATTTGCTTCCCATTTTGTGAACCTATAATGCACAAGCCCTGTCCATACGGCACAATCTTGTATTATTCATCCTTGATGGGAATCATTCCTGCTGTTTCAGATTAGCAAGCTCATCCAAAACACCTTTGACAGGCTCTGTAAGCATGTTTTTCTTTGACTTCAAGGATGGGATTAGTGCAAAAACTTCATCAACACTTTCAGGACAAACGTTAGCTAGCACACATATCTCCCCATCAGAGACACCATGCTTTTTAAGGCTCTCAAGAACTTGTCTGACAGATTGGGGATTTGTATAACGAGCACCAGTCTTTGCATAATGCAGGGCCTTGTCAAATGACACTGGAAGTTTGACTGTGGGAT</w:t>
      </w:r>
    </w:p>
    <w:p>
      <w:pPr>
        <w:pStyle w:val="Normal"/>
        <w:rPr/>
      </w:pPr>
      <w:r>
        <w:rPr>
          <w:szCs w:val="21"/>
        </w:rPr>
        <w:t>&gt;L2868</w:t>
      </w:r>
    </w:p>
    <w:p>
      <w:pPr>
        <w:pStyle w:val="Normal"/>
        <w:rPr>
          <w:szCs w:val="21"/>
        </w:rPr>
      </w:pPr>
      <w:r>
        <w:rPr>
          <w:szCs w:val="21"/>
        </w:rPr>
        <w:t>GGCTGCAGGAATTCCAATTTCCCACACTTATACATGAAGAGATTGCCATTTGCTAACTGGAGAGAAATTGGAACCACAGAGAGATGGAGGGAGGTGTCAAATTGGACAGATGGGGATACCAAGTCAATACCACTTCCGATGCTTGCATCTCTGCCATCAACTCTTATTATCACCAGGTGCTAAGCTATGGGAGAGAGAGACGTGTGATTCTGGATGCGCCTATTCATGACCAGGATTGCTTATTAGCCAACCTTTTAGCTGCTCATTTCCTCTGCTCTACCGATCCTT</w:t>
      </w:r>
    </w:p>
    <w:p>
      <w:pPr>
        <w:pStyle w:val="Normal"/>
        <w:rPr/>
      </w:pPr>
      <w:r>
        <w:rPr>
          <w:szCs w:val="21"/>
        </w:rPr>
        <w:t>&gt;L2869</w:t>
      </w:r>
    </w:p>
    <w:p>
      <w:pPr>
        <w:pStyle w:val="Normal"/>
        <w:rPr>
          <w:szCs w:val="21"/>
        </w:rPr>
      </w:pPr>
      <w:r>
        <w:rPr>
          <w:szCs w:val="21"/>
        </w:rPr>
        <w:t>GGCTGCAGGTTTTTTCTTTAAAATTTACAAAATTTAATTTTCTGGAGTTTCATATCCAATACAACCACTTGGCAATTGCCTCTAAGACAAGATCCAGTTTGTAAAAGCGCGACATATAAAACCCAACTACTACCATTTTCATTCAACTGCAGGAAAGCTTGAATCATGCGGTAAAGGAAAAATCTATCTATTCAAAGTCTCTGAACATCACAGAAAATGATATTACATATGAATAATTTTTATAAGCAAAATAAAAGATACTGCAATATTTAAAACGAAACAGTACAACAGCCTTGTCAGGGGAAGAACTGATAGCCATGCAGCTGGACTTCTTCAATACATTCCAAAAGCCTATCCTCAACCAAACTATCTAGCGTTAGAGAGCCTACTGGATTTTCCTAGGACGATGGTCTTTGACATGCAGAAAAGAGTTGCCAACTAATAAAAGCCATCATCAGAGAGGTAAATAGTTCGAAGCCTACCACTTTTGGAAGATGCCACCCCAATCCTCTTCTCAAATAGCTTGTGATGGATGGCATGGTTGCCACAATGCCTGCACATGCATATATTATGGGAATC</w:t>
      </w:r>
    </w:p>
    <w:p>
      <w:pPr>
        <w:pStyle w:val="Normal"/>
        <w:rPr/>
      </w:pPr>
      <w:r>
        <w:rPr>
          <w:szCs w:val="21"/>
        </w:rPr>
        <w:t>&gt;L2870</w:t>
      </w:r>
    </w:p>
    <w:p>
      <w:pPr>
        <w:pStyle w:val="Normal"/>
        <w:rPr>
          <w:szCs w:val="21"/>
        </w:rPr>
      </w:pPr>
      <w:r>
        <w:rPr>
          <w:szCs w:val="21"/>
        </w:rPr>
        <w:t>ATTAGCTAACACAAGAAAGAGCCGCCATTTTTGCTCTTGCAGCTCAATTAATTACCAACCATGCCAAAGTCCAAGCGTAACAGAGCAGTTTCGCTGACAAAAACCAAGAAGAAAGGGAGAGAACACAAGGAGACGATAGTGAATTCGATAAGGGAAGCGGTGGAAAACTACAATTCGATTTATGTGTTTACTTTTGAGAACATGAGAAATCTCAAGTTCAAGGAGTTTAGAGAGCAGCTCAAATCTACCAGCAGATTCTTCCTTGGATCAAACAAAGTAATGCAGGTGTCTCTAGGTCGATCAGTTGCTGATGAGATCAGGCCAGGAATTCACAAAGTTTCCAAGCTTCTCCGTGGAGATGCTGGACTTTTTCTCACCAATTTGCCAAAAGAAGAAGTTGAAAGGTTATTTAATGAATACGAGGAATATGACTTTGCAAGGTCTGGAAGCATTGCAACGGAAAAGGTACAACTTAAGGAAGGTCCTTTTGAGCAGTTTACCCATGAAATGGAGCCCTTTCTTCGCAAGCAAGGAATGCCTGTTCGGTTGAACAAGGGTGTTGTGGAGCTAGTTTCAGACTATGTTG</w:t>
      </w:r>
    </w:p>
    <w:p>
      <w:pPr>
        <w:pStyle w:val="Normal"/>
        <w:rPr/>
      </w:pPr>
      <w:r>
        <w:rPr>
          <w:szCs w:val="21"/>
        </w:rPr>
        <w:t>&gt;L2871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TAATATCATCAGAACATGAACAACTTGGCACACACTAGAATATAAACCCTCTTATTCTCTGTTATCTTGTTTCTGCGTCTTGAACCAAAACCCATGTTCAAATACTTGAGTTTGATCTCTACCCACTTTAAAAGGGCATCGAATTTTTTGATTCAGAATCCTTTATTCCAAGACTATCACCATTGCAGGCCAGAAAATTCAGGTGAAGAAGGAGAAAAGATTAAAGAGTCAAGTGCAGAAGCCATAGAATGTGCAATTTGTCTAAGCAAGGTTGAAGAAGGAGAAAAGATTAAAGAGTCAAGAAGATGTAAACATATATCTGAAAAGATTAAAGAGTCAAGAAGATGTAAACATATATCTGTCATAGTGTTTGTTTAGACAGGTGGGTTTCTTATGGCCACATGAGTTGCCCTCTTTGTAGGGACTCTCTTGTTCCGCGTTGAGCATTCTCTGAAACATATATCTGTCATAGTGTTTGCTTAGACAGGTGGGTTTCTTATGGCCACATGAGTAGCCCTCTTTGTAGGGACTCTCTTGTTCCGCGTTGAGCATTCTCTGAGCTTGGAGTTGAAGTTTTGGTG</w:t>
      </w:r>
    </w:p>
    <w:p>
      <w:pPr>
        <w:pStyle w:val="Normal"/>
        <w:rPr/>
      </w:pPr>
      <w:r>
        <w:rPr>
          <w:szCs w:val="21"/>
        </w:rPr>
        <w:t>&gt;L2872</w:t>
      </w:r>
    </w:p>
    <w:p>
      <w:pPr>
        <w:pStyle w:val="Normal"/>
        <w:rPr>
          <w:szCs w:val="21"/>
        </w:rPr>
      </w:pPr>
      <w:r>
        <w:rPr>
          <w:szCs w:val="21"/>
        </w:rPr>
        <w:t>CATAAATTAAACACCCAAAAATGACATTTAATCAGTCTTCACAATATGGCGTGATAGCAACTTTCCAATCTCCAGGAATCCAACTTTCTCTTTTCCATCAAAAATGATCTTCAGCTTCTCATCACAAAAGATCTCCTTCTTATCACCAGGGTCCTGCATGTTGTGCTGCTTGATATAAGACCAGATATTCTT</w:t>
      </w:r>
    </w:p>
    <w:p>
      <w:pPr>
        <w:pStyle w:val="Normal"/>
        <w:rPr/>
      </w:pPr>
      <w:r>
        <w:rPr>
          <w:szCs w:val="21"/>
        </w:rPr>
        <w:t>&gt;L2873</w:t>
      </w:r>
    </w:p>
    <w:p>
      <w:pPr>
        <w:pStyle w:val="Normal"/>
        <w:rPr>
          <w:szCs w:val="21"/>
        </w:rPr>
      </w:pPr>
      <w:r>
        <w:rPr>
          <w:szCs w:val="21"/>
        </w:rPr>
        <w:t>ATTGTTTTTTTTTTTTTTTTTGCAAACTGATACGATTCCAATTTAGCCCTACAGTTCAGTCCTGGTTCCAAAAAAAATATTACATATTGTAGTACCATATTGTTAACTCAAAGCTTAATTTTGATTTCTAATAATGCATACCTTGCGAAAGTTGTGCTCAACGGATATAGGCAGGGTTTCAATACTGATGAGACCGTCCTTCATTGCCTACATTATTTGCATTCTGCCGTGCCCTCCAGCCATAGCTCTTCTCACATTAGACTCGAACATTTTTGGGTTATCCCTCAACACTGCAGCAGCATCATGATTAAGGGGATCCTCATAATTTGGTTCCGTGAAAAGATGATATAATCCATATATGATAGTGTTTATATTGAGGACAGGTTTCCAGTCTTCTCGCAAGATGTTGAGGCAGACATTTCCTTCCAAGTCAATGTTAGGATGATAAACCTTGGTCTTGCACTTAACCTTCGGTGCCTCATGTGGATAGATGGGAGAAACTTGAAAAGAGAACAGAAATGTGCCACCTAAATAATATCCTTCGTCTGGTCGGATTGAAACCTCAAAATTCATCAGATTGTCCTTGCCATCAGGGAATGAAATGGTGCATGATTTAGGCAGGTTCAGCTCAGAAATATCCTTATGAAGACGT</w:t>
      </w:r>
    </w:p>
    <w:p>
      <w:pPr>
        <w:pStyle w:val="Normal"/>
        <w:rPr/>
      </w:pPr>
      <w:r>
        <w:rPr>
          <w:szCs w:val="21"/>
        </w:rPr>
        <w:t>&gt;L287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GAGAGAGTTGTTGAAGTTTCTGATAATTGTCCCCATTAGGCTAATTGAAAGGTTTTTATCTGAAGAAAAAACAAGTGAAAATGGCTGATGAGAGTACTGCAACTTGCATAGATATCCTCTTGGCCATCCTCTTGCCTCCTCTTGGTGTCTTCCTTAAGTATGGCTGCAAGGTTGAGTTTTGGATCTGTTTGGTCCTTACCCTTTTCGGGTACCTTCCCGGGATTATATATGCAGTCTATGCCATCACCAAGTGATGATCTTCATCTTCAGTGGAAAGCTCTAATCATGTTTTTTGTTGAAGACGTCTGTTTTGATGTAGTCAGATGGATCATTCTTGTGTTTGTGTCCTCTTTTTTTCAAGAATTTTCTTTTTATTTGATCTATTAATTTGCTGTAAGAAGGTTATTGCTATTGGATTTGGGTCGTTTCTTGAGTAGGACAATGGCTTGTCAACTATCAGTTGCTGTTAGTGTCTCTTCAAATTTGTTTTAAATGTGATTGTATTATTATTATTATTGTCAAAAAAAAAAAAAAAAAGCGCGCTCACTGG</w:t>
      </w:r>
    </w:p>
    <w:p>
      <w:pPr>
        <w:pStyle w:val="Normal"/>
        <w:rPr/>
      </w:pPr>
      <w:r>
        <w:rPr>
          <w:szCs w:val="21"/>
        </w:rPr>
        <w:t>&gt;L2876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TTAAGATTCTGAAACCAAAAATTATAGGTCTATTCTATAAGACTAGAAATTGACACCATCAAATTCATAACAAAATAACAATAAAAACTATACTTCATATCTACAGCTCTGAGTGCACATCCACCATGTGTTTACAAACTAGATGTGTTCGTTAAACTTCAAAAACTGAATATTAACTATGAGATAAGAATACAAGAACTACCACAAGAAATTAACCATCATCTTGTGTAATTAAATCACCCTGTGTGCTTGAGGCTTCCCTTATTTGTACAGAAATACTACAAAACTACTCAACGAGCATGTTGCCAAGATGAAATTAGTTAACCATCTCGCTCTGAATGTTACCTCAGCACTTGACTGAACTAAACCTAAGCAGGGGTCTTGGTTGGTCACATTGTGGAGTACGTGATGGGTCTTCCAACTTATCAATTCCATCTTGCATTATGACGTCGGTTGGCTCACTGATAGTTCGAGATAAATTGTCTGCAAGCTCCTTAAGACCAGTCAAACTTGGAACTTCAGGATATGTGAGTGAACTACGAGCTCTCCCAGAAGGCTTAGAGAGAGAGAGAACTAGTCTCGAGGGGG</w:t>
      </w:r>
    </w:p>
    <w:p>
      <w:pPr>
        <w:pStyle w:val="Normal"/>
        <w:rPr/>
      </w:pPr>
      <w:r>
        <w:rPr>
          <w:szCs w:val="21"/>
        </w:rPr>
        <w:t>&gt;L2877</w:t>
      </w:r>
    </w:p>
    <w:p>
      <w:pPr>
        <w:pStyle w:val="Normal"/>
        <w:rPr>
          <w:szCs w:val="21"/>
        </w:rPr>
      </w:pPr>
      <w:r>
        <w:rPr>
          <w:szCs w:val="21"/>
        </w:rPr>
        <w:t>ATTCCAGTTGCATTCTAAAATAGTGAATCAGATAGATTATTATTTCAGTAATGAAAATTTAATTAAAGATACATTCTTGCGGCAGAACATGGATGACCAGGGCTGGGTATCTATTAAACTAATAGCAGGCTTCAACAAAGTTTCTCATTTGACTGACAATATCCAGTTTATATCGGAAGCTATAAGAAGTTCAACTGTTGTTGAAGTACAGGGTGACAAAGTAAGGAGGCGAAATGATTGGATGAGATGGATAATGCCACCTTCTGTTCAGTTTCCAAGTGTTTCAGGTCACCCGACACTTGGGAGGTCCAGTCATGACATGCTGGCAGCCCGTGTCCAGCGTATTTCATTGGAGGAAAATGCCAATAGCCACAGCAGTGGAAGGAGTCCAGCAGATGTTCGTAATGAGGCCTCTCTTGGTAGATCATCATCTGGGGACTTGAAAAGCCAGTCACTAGTATCCACTACTGAAGGAACAGGTCAAGTTAGTGTACAAGGAGTTTCAACTTCATCTACTTTAGCAAGAAATTTGAGTAAGTAAAATGTGTGCAAATGCACATTCTACTGCAACTTCTTGGTGGAAGGTGCAGAGTGAGGGTTTTGATTACAGTGGTGGA</w:t>
      </w:r>
    </w:p>
    <w:p>
      <w:pPr>
        <w:pStyle w:val="Normal"/>
        <w:rPr/>
      </w:pPr>
      <w:r>
        <w:rPr>
          <w:szCs w:val="21"/>
        </w:rPr>
        <w:t>&gt;L2878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AACTTCAAATATGATGCGACTTCTCCATATATAAAAAATTTTAAAAATTGACCGAGACTTATCGGCCACGAACACAGGACACCAGCATGCAAGTCCTAGTGAATCACCACACCACATACGTTATGTCTTGAATGCATGATAAACCCGAGTGAAACAGGGAGAAAGAAAAATATAAACATCTTTGGGCTCCGGCAATAGGGTCGAAATTTTCTATGGGAATTAAGCGCTGGAACCGGATGACATAAGCATTTACAAAACTCAAAATCTCTTCTAACAAGTAGCAGAGAGCCAATGTGAGCAGCATTTTTAAAACCCGTCAATAAAGGCTCTCCAATATGTCATCTAATTACCAAACTATCAGGTCGAAGGCATCTTAGAAATCTCTACCAATATCTTGTGAAGGGCCTGAGGCTTGGAGAAAAAAGGTGAGTGATCAGCACCTTTTAAATGATAAACCTTTTCTGGGGGGCTTGAGTTTATCATGCTTTCCTGCAGTGTAATAGGTATGGCATTATCCTCTGGAGTNTCTATATAAAACCTTCTAACTGTTCCATATTTCATATCTGAAAGACAAAGCTTCTCTAAAACTGGGTGCAAGGGGATAGGCCTCATTGAAACAGAAGCTAATGCAACATC</w:t>
      </w:r>
    </w:p>
    <w:p>
      <w:pPr>
        <w:pStyle w:val="Normal"/>
        <w:rPr/>
      </w:pPr>
      <w:r>
        <w:rPr>
          <w:szCs w:val="21"/>
        </w:rPr>
        <w:t>&gt;L2879</w:t>
      </w:r>
    </w:p>
    <w:p>
      <w:pPr>
        <w:pStyle w:val="Normal"/>
        <w:rPr>
          <w:szCs w:val="21"/>
        </w:rPr>
      </w:pPr>
      <w:r>
        <w:rPr>
          <w:szCs w:val="21"/>
        </w:rPr>
        <w:t>ATTCCACAAATCGGAAATTTTTAGTGGTGATTATGATTGCGATCTTAGAGCAATACCTGGTGTGGCTGCTTATCCACAACCGGATTCAATATCAGAAAGGGAAAATAGCAGGAAGAGAATGAAAACCTCACCTGGTTCTGATACCAGTAATGCTACCACCTCCAATTCAAATTCTACGCCGCCTCTCTTAGCTGATGCTTCTTCTTCTTCGTTGTCATCTTCCTCACCGCCATCAACAATTATGATTTCAGGCAATTTATCGGAGCCAAGTCGGCCGGTTGTCTTAATTGACTCGCAAGAGACGGGAGTCCGTCTCGTACACACACTATTGGCTTGTGCACAAGCAGTTCAACTGGAGAATCTTAAGCTCGCAGAGGCGCTTGTGAAGCATATAGGCTTACTTGCGGCGTCTCAAGCTAGCGCTATGAGAAAAGTGGCTACTTACTTTGCCGAGGCCTTAGCTCGCCGAATTTACAAAATCTACCCACAAGAATGCCTCGATCCTACGTATTCTGATGCTTTAGAGATGCATTTCTACGAGACCTGTCCCTACCTCANATTCGCCCATTTCACAGCTAATCAAGCAATT</w:t>
      </w:r>
    </w:p>
    <w:p>
      <w:pPr>
        <w:pStyle w:val="Normal"/>
        <w:rPr/>
      </w:pPr>
      <w:r>
        <w:rPr>
          <w:szCs w:val="21"/>
        </w:rPr>
        <w:t>&gt;L2880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TACATCCTACTGCTATACTATCAAAAGTGTCCCATTTGTTTTTCTATTTCTTTAACAAAATGAGTTCAGCGAGCAAAGCTTGGATGGTTGCAGCAAGCATCGGAGCTGTGGAGGCATTGAAAGACCAAGGTTTTTGTAGGTGGAACTATGCATTAAGGTCAGTTCACCAACATGCCAAGACCCATCTTAGGTCAATCTCTCAGGCCAAGAACCTCTCTTCCTCTTCTTCTTCTTCTTGTGCCATGTTTTCAAGCAAACTCAAGGAAGACAAGGCAAAGCAGTCAGAGGAGTCCCTAAGGAAAGTCATGTACTTGAGTTGTTGGGGTCCTTACTGAGGAATCTTTCTTCCATTTATCATGTTGGAAGAGTTTTAGGAAACTGATAGGAGTAATCCAATCTAATTGCTGCTAATTCATGTAACTTGTAAATTTCACTGATTATAATTGATGATATCAAATTCGAGACTAATACTTCTACATTTTTCTACTATGTATATACCATTTTCTTTTATTTTTATTCATGTGAAATTGGCATAAAAAAAAAAAAAAAAAA</w:t>
      </w:r>
    </w:p>
    <w:p>
      <w:pPr>
        <w:pStyle w:val="Normal"/>
        <w:rPr/>
      </w:pPr>
      <w:r>
        <w:rPr>
          <w:szCs w:val="21"/>
        </w:rPr>
        <w:t>&gt;L2881</w:t>
      </w:r>
    </w:p>
    <w:p>
      <w:pPr>
        <w:pStyle w:val="Normal"/>
        <w:rPr>
          <w:szCs w:val="21"/>
        </w:rPr>
      </w:pPr>
      <w:r>
        <w:rPr>
          <w:szCs w:val="21"/>
        </w:rPr>
        <w:t>GGCTGCAGGTTTTTTTTTTTTTTTTAATTAACCTCGTGATTTATTTCCATAATAAAGGCATAATTAAGGACCAGCTAGCTTTCACATCATATCACAGATCATTTATTCCATAAGAACGCATCTTGTTGGTGTTCCATCAGCACCAAGCACCCTAATGGGCAAGCAATGTAGATCATATATTCCTGCTTCAATGTCTTCAAGTTTTAGGCCCTCCACCACAACAATTTCTCTGCTTCTCAGTAATGCTTGATGGGTTGGAACGGCATCGTCATATGTTGCAATAGACAAGTAATCAATTCCAACAAGCTTGATGTCTGTGTTCTCTACAATCCATTCTGCCCCATCCTTCACGATCCCAACATAGCTTGAATCGAACTCGGTTTGGTACATAAGCTTCCTATCAGTGTTTAAAGTTCTGAAAAGAACGCGTTGTATTCCCTTGGGAATTTGCAAAGACTTCATTACTTCAGTCCCAACTAAACAAGTCAAACATTTCTTGAAAACTTGAAAATTTCCAACTCACTTATCACCAACCAATCAAGTCCTTGATTTCATTAAGAGGTAATCGGAATGAGTTGCTGCGTAGTGAAATTCGTCATTCTTATCTCAGCATCTTTGAAAAAATTGCCAGCATTCAATAATGTT</w:t>
      </w:r>
    </w:p>
    <w:p>
      <w:pPr>
        <w:pStyle w:val="Normal"/>
        <w:rPr/>
      </w:pPr>
      <w:r>
        <w:rPr>
          <w:szCs w:val="21"/>
        </w:rPr>
        <w:t>&gt;L2882</w:t>
      </w:r>
    </w:p>
    <w:p>
      <w:pPr>
        <w:pStyle w:val="Normal"/>
        <w:rPr>
          <w:szCs w:val="21"/>
        </w:rPr>
      </w:pPr>
      <w:r>
        <w:rPr>
          <w:szCs w:val="21"/>
        </w:rPr>
        <w:t>ATTCCGAGTTTTTTTTTTTTTTTTTTTTTTTTTTTAACACAAGTAAAATCTCACCTCTTTACAATTCATATATCCCAACAGATAATACAACAATACAAATACATACCCTAAGGTAGTGACCTCCCTATTATACTACAAAATCACTATTCTGAAACGTTGGTAGGGCTACCTCCAGAAAACCTACAGAATTTCAATGGCAAGCTACGGTCTATATGTGTTTGGTCTAATATTGTCATCAATGAATGAAAAGTGATTTAAATTAGTTACCCCGACAGTTCTACCTGGAACTGATGCCGACGGTGCTTCTCTAGCAGGCATCCGAGGCATCAGGTCTGGATAGGAAGTATTGATGGGATAATTGGGATAAGTGTATCTACTTGAAGAAGGTAAACCAGTGTCCAAGTAAGGATCAAAATAAGGCTTCTGAGTTGGGATTCTTGATCCACCAACATATTGGCTGGTAAGAAATTGATCCTCGGTAGACAAGTTTGGCCTACTCTCCAAGTAAGGGCTTGAGACAAATGGATTGCTGACAGCTGCAGGAACTCCTGTACTGGGATAATAGTTTCCCAAACTTAACCGGGCAATTGAACTAATGAAGTCTGGCGCGCTCA</w:t>
      </w:r>
    </w:p>
    <w:p>
      <w:pPr>
        <w:pStyle w:val="Normal"/>
        <w:rPr/>
      </w:pPr>
      <w:r>
        <w:rPr>
          <w:szCs w:val="21"/>
        </w:rPr>
        <w:t>&gt;L2883</w:t>
      </w:r>
    </w:p>
    <w:p>
      <w:pPr>
        <w:pStyle w:val="Normal"/>
        <w:rPr>
          <w:szCs w:val="21"/>
        </w:rPr>
      </w:pPr>
      <w:r>
        <w:rPr>
          <w:szCs w:val="21"/>
        </w:rPr>
        <w:t>GGCTGCAGGCGAAGGGTCGGTTCGCGAGAGATTTGAATTCATGGAGTGGGAAAGAGCAAGCTGTTGTTGTTGAGTGTAGAGGCCATGATGCTGCTCGCTTCCATAACATTGATCATGCCGATGGCTGGGAAAAGGACATTGTAGCTATGGCAGAACAAAAGCATGGGAAGCAAAAGAATTTTGTTTCATTCGAGTGTGAGACACTGAAAGCTGAGAAAGCTGCAGAAGAGCATATCAGGAAGTTCATGCCAAAATTAGCTGGGCTAGATGCTGTTGTCAATATTGGGCAAATGAGGCTATCAGGGTTGGACTTCGAAGCGGACGACAAGCCATGAAACAGATGACGTGAGCTGATGCATGGCATCTTTATATATATATATATATATATATATATATATATATATATATATTGAGGAAATCTTTTATATATATATGTGACTGTTACTATATTACATTTTAGAGTTTTTTTCTATTAAGTAGTGAAATTTTTATAAAGCAAAGCAGCACGCTTTTTTTTTTTTTT</w:t>
      </w:r>
    </w:p>
    <w:p>
      <w:pPr>
        <w:pStyle w:val="Normal"/>
        <w:rPr/>
      </w:pPr>
      <w:r>
        <w:rPr>
          <w:szCs w:val="21"/>
        </w:rPr>
        <w:t>&gt;L288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CAAATTAATCTAAACAACAGAAAGATTAAACATAAGAGAAAATGTAGAAAAGTGCATAATTTCACGAAATGGCACATCGTTGTTTTAAAGCCTATTCTTTGGTTTGGAGAGCTCCAATCCATGATCCAACCATACAGAATGTAGATCCAAGTGTTCTCTACCTGCTGTCCACAAATCAGCCTGAATCGGACCACAATTGACTTTCCGATTGTCAAGTTGATCAAGTCTGCTCTGCTCATATAGCCTAAAGCTCATAATTTTCCTCTCCTCATGTTCCTCTCAATCAATTCTTGTCTCTACACCCACCAATAGCCAACAGAGGTGAGATAACACATCGCTCAAGGCAAAGACGCCGATCTTGGGCATCCCCAAATCTCTAATTATTAAGAGAAGTGAGATTCTGCAGTCCATCTAGCAGTAGAGATCCGAGTTCTTCTATGTGGCAAATCAGAGCTTCTTCAAAGCAGAGAGAGGAGGAATGATCGAGGAAGAAGAAAAAGAAAAGAAACAAAACTCCAAGAATATGACATATCTAATATATTGGAAAAGCATAGCCAGGTTGTAATTGTAGCACTGGAGCTCCTCATTTCTTGTTTTGTTCTGTAACCACCATTCTTTCTACATGAGAGAATAAACATAACAATAAATAATTAGATGATTGAA</w:t>
      </w:r>
    </w:p>
    <w:p>
      <w:pPr>
        <w:pStyle w:val="Normal"/>
        <w:rPr/>
      </w:pPr>
      <w:r>
        <w:rPr>
          <w:szCs w:val="21"/>
        </w:rPr>
        <w:t>&gt;L2885</w:t>
      </w:r>
    </w:p>
    <w:p>
      <w:pPr>
        <w:pStyle w:val="Normal"/>
        <w:rPr>
          <w:szCs w:val="21"/>
        </w:rPr>
      </w:pPr>
      <w:r>
        <w:rPr>
          <w:szCs w:val="21"/>
        </w:rPr>
        <w:t>ATTCCTTATATTATATTAGATAAGATGCACTTTGGTTTTTGATTTGAGATCTGTGTCTGGCTTTCAGAAACCCTAACACACGCTCCAGAGGAAGAGATAAATCGCAAAACCACAGCGGATAATTCTCTTTCTTTGAGTTCTTTCTTGTATTGAACCCTAGACTCCAATTTACTCTACAGAATTAGCAAGAGACTGGCATAGGCAATGGGAATGCAGGAAACACACATGTACATGAAAAGATAATGAGTAGGCTTTCATTCAGGCCTCGGCCATTAGACATTCACAAGAAGCTCCCAATTGTCAAGTCTGTCAAGGATTTTGAAGAAGATGACACTCCCACTTCTACTCGCAACTCTCAGCTCCTCCGAATTGCTGCTGTTGAGCCTCATAATGAGGTGCACCACATCCCTACTAAGAAACTAGCTCCTGAAATACCCACTCCTCAGTTTGTTGTTGTTGATACATATGAAAGAGACTATGCTCGTACTTTTGCTCAACCCACATCCTATCTACGTGCCAGGGGAG</w:t>
      </w:r>
    </w:p>
    <w:p>
      <w:pPr>
        <w:pStyle w:val="Normal"/>
        <w:rPr/>
      </w:pPr>
      <w:r>
        <w:rPr>
          <w:szCs w:val="21"/>
        </w:rPr>
        <w:t>&gt;L2886</w:t>
      </w:r>
    </w:p>
    <w:p>
      <w:pPr>
        <w:pStyle w:val="Normal"/>
        <w:rPr>
          <w:szCs w:val="21"/>
        </w:rPr>
      </w:pPr>
      <w:r>
        <w:rPr>
          <w:szCs w:val="21"/>
        </w:rPr>
        <w:t>GGCTGCAGGAATTCCAATTCTTTTTTTTTTGCCAAAATAAGCATGTTACCCAAAATTATGGGTATCTGCGTGCAAAGCACAGCTTATGGGGAAAAGATAAGGTTTCTAGATATTAAGCAAGTGCTAAGGAAACTATATTTACAAACTACATAGAAGCATTCCTTATAATAGACTACAACTTACCAGAAAAAAGATAGGAATTATACTAGCTGGTAATCGATATATATCTAACTGCCAACTTTCCTCGTCTCTACTTGATTATAACAAACTTGTTAGTACCATGTCTAGCCCAATGTTCCTTCAAGTCAACTGGATGGGAAAGATCATGACCTTCAGCTGCCAGTTTCAGCAGAAGTTTCACATATGCTCCATTACTCATTTTCCTCCCAGCCATGCGAGCCCCAGGCCTTGTGGAACTCATGGGGAGAGGATATTCACATATACTAATAGTGCAACATGAGGACTGCCATCCACCAGCACCCCATTTGTAGCAAA</w:t>
      </w:r>
    </w:p>
    <w:p>
      <w:pPr>
        <w:pStyle w:val="Normal"/>
        <w:rPr/>
      </w:pPr>
      <w:r>
        <w:rPr>
          <w:szCs w:val="21"/>
        </w:rPr>
        <w:t>&gt;L2887</w:t>
      </w:r>
    </w:p>
    <w:p>
      <w:pPr>
        <w:pStyle w:val="Normal"/>
        <w:rPr>
          <w:szCs w:val="21"/>
        </w:rPr>
      </w:pPr>
      <w:r>
        <w:rPr>
          <w:szCs w:val="21"/>
        </w:rPr>
        <w:t>GGCTGCAGGAATTCGCATTCTTTTTTTTTTCAACAGTAAATGGATTTTTCCTTCCATTTTTATGCTGTTACAAAAATAATACAACTAAATGTCTGTTATGTGTATTCTGCACACTTAACATTCAATTCTTGTCCGAACAAACACATGGAAAGAGATGTAAAGTCTCATAAAGGAACAAAGTAATTCATTATGTTTTCGTCTCCAAACATGGCTATGAGCTATAATACAAAATGAGAACTGCATTTTAACTTTCTTATGGGTGGATTTAGTCAGAAGCTCAAAAACCCATACTCCATTAGTGCAAAAAGAGGAGGGCTCCAGTTTGCCGGTTCATTCAGTTGCTTCTATACCTAGAGATAAGTGAGAGCAGTGTTGAAAAAGGATCGCATGCCATATGCAATTCTTTGGCTGTTCTTCATATTATAATACTAACAGATAAATGGCGATAGCCATCCTAATTAGGAAAGATACTTCTTCTAGATTGTGTTCTCTCTTTGAATGCTTCCATTGTTGAATAAACACCTCAATGCAATCTCGTAAGCAGAAAATATTGCTCCATTCACAGCAAAAGCTCTCGAAACAGCAGTTCCCAAACCGCGCCAGAGCACGCGGTAGCCTTCCTCTTTAACGCTTCTGCTAAGACAATCCAGAATGCCATTATACTTTTGTGGGGATGATGGTGTCTGAACTTGCAGTCTGGTTTTTAT</w:t>
      </w:r>
    </w:p>
    <w:p>
      <w:pPr>
        <w:pStyle w:val="Normal"/>
        <w:rPr/>
      </w:pPr>
      <w:r>
        <w:rPr>
          <w:szCs w:val="21"/>
        </w:rPr>
        <w:t>&gt;L288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CTTCCTTGTTTCAACCGAAAAAGCTGAAAACAACCCACTAACAGGGGACAAGTCCCTTCTTCACACACAGGAGAGATTCGAAAGCCACGAAAATTTACACCGCACCACCCAAAATTTTTTCACCCTCAGATAGGTTGCTATTGGGTATCAATAAAATTACATTTCCTGCCAATTGTCGGCAGCTTCGTCATTTCAAATTCATCACGCACTTATCCAATTTTATGGGTTGACCATCGTACGGAACTCGGAAAATCTTCGCCACCTTTGGGCTCCGAGTTTGGTCTCAGATGAAAAGATTTTCTGCAATCATGGGTACTTTCATAAATTAAGTTTTTGCTTTTTTTTTTCCCCTTTTGGTTCATCAACATCATCGATGAAGCTTTGAGCTTCATCTCTGGACGTAAATGAACATTTTTCCGGCGACCATTGGTAGTTTCAGAAAGGGTTTCATGTTTTCGTACACTGTAGAGGAGGCTTAGGAGCCCAGAGTCCGGGTGTAATTGAAGAGTTTTTCAGGCCTTCAGAGGCACATTTATAAATTAGAATCTTTCAGGTGTACGGA</w:t>
      </w:r>
    </w:p>
    <w:p>
      <w:pPr>
        <w:pStyle w:val="Normal"/>
        <w:rPr/>
      </w:pPr>
      <w:r>
        <w:rPr>
          <w:szCs w:val="21"/>
        </w:rPr>
        <w:t>&gt;L2889</w:t>
      </w:r>
    </w:p>
    <w:p>
      <w:pPr>
        <w:pStyle w:val="Normal"/>
        <w:rPr>
          <w:szCs w:val="21"/>
        </w:rPr>
      </w:pPr>
      <w:r>
        <w:rPr>
          <w:szCs w:val="21"/>
        </w:rPr>
        <w:t>GGCTGCAGGATTCGAATTCTCTCTCTCTGCCTCGCTATGCTCATGAGCTTGGAGAACCAGCCTGGCAACTTCTTCCTTCTGCAAGATCAATATTCACTAGAGATGATTTTTATAGAAGGTTTCAGACGCAAACAAATCCAGCTAGTCAGCTTAATGAGGATTCAGAAAACGATGAAACTGGTTGTCTCAAGCCCATTCATGACTCAGCAACTGCTCCTTCCCAAACAAACAGTAGCGATAATTCTGCTGTCGAGTACTCCACTGTATCAAACTTGAGAACATCACCAAGGCATGATCTTGCAATGATATTTACCTGTAAGGTATGCGAGACAAGATCAGTCAAGACAGTTTGTCGCGAATCATATGAGAAAGGTGTGGTGGTGGCACGTTGTGGTGGCTGTAATAACTTACATCTGATTGCCGATCGCCTTGGGTGGTTTGGAGAACCAGGAAGCATTGAGGACTTCCTGGCTGCTCGTGGGGAGGAAGTGAAAAAAGGTTCTGTAGATACACTGAATTTAACGCTTGAAGATTTAGCAGGAAACAAAATTTTGAAAGAGTAGGAATTTCAGCTGCCAAGGATCAGTATTTGAGAGAATTANTGTGGTGAATTGTATAAGAATGGCATATTTGTTGACCTAATTCTCATTGCAAATTGGAATCTCGTATACTT</w:t>
      </w:r>
    </w:p>
    <w:p>
      <w:pPr>
        <w:pStyle w:val="Normal"/>
        <w:rPr/>
      </w:pPr>
      <w:r>
        <w:rPr>
          <w:szCs w:val="21"/>
        </w:rPr>
        <w:t>&gt;L2890</w:t>
      </w:r>
    </w:p>
    <w:p>
      <w:pPr>
        <w:pStyle w:val="Normal"/>
        <w:rPr>
          <w:szCs w:val="21"/>
        </w:rPr>
      </w:pPr>
      <w:r>
        <w:rPr>
          <w:szCs w:val="21"/>
        </w:rPr>
        <w:t>GGCTGCAGGAATTCGAATTCGCACATTCCTTTACCACCGAGGATGATAAAAATATTCACACTTTTGAACTCATTGATGGTGGGGTTGCTGCGGCCAATCCTACACTACTAGCACTAACCCACATCCGCAACGAGATCATAAGGCAAAATCCTCGGTTCATTGGTGCAAACTTGACGGAGAGCAAGAGCAGGCTAGTGCTATCACTGGGAACTGGCAAATCCGAGTACAAAGAAAAATACAATGCAGACATGACATCTAAATGGCGTTTGTATAATTGGGCCCTTTACAACGGCAATTCACCAGCGGTTGACATATTTAGTAATGCTAGCTCAGATATGGTTGACTTCCATCTCTCTGCCCTTTTTAAGTCCTTGGATTGTGAGGATTATTACCTGCGCATTCAGGATGATACGCTGACGGGTGAAGAATCATCAGGTCATATAGCAACCGAGGAGAATTTGCAAAGGCTTGTGGAAATTGGAACTGAGCTCCTGGAGAAGCAGGAGTCAAGGATTAATTTGGATACTGGCAGGCTTGAAAGCATTCCAGGGGCCCCTACTAATGAAGCAGCTATAGCTAAATTTGCAAAGCTGCTTTCAGAGGAACGAAAGCTCCGTCAACTCAAATGAGGCAAATTCTTGCCAACAATTCATGGAATTAAACACAATATGCATAATAAATACTA</w:t>
      </w:r>
    </w:p>
    <w:p>
      <w:pPr>
        <w:pStyle w:val="Normal"/>
        <w:rPr/>
      </w:pPr>
      <w:r>
        <w:rPr>
          <w:szCs w:val="21"/>
        </w:rPr>
        <w:t>&gt;L2891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GCTAGAAACTTCACTGAAGATTTTTCGAGGAACAACATGTCGACTGGCCCAGCTTCACTGCCTTGGTTTTCTTCTTTTCCTAAAAAGCTTAATGACACTCCCTCCCCCAATTCATATCAGCAGGGCTATTTTTGTAATTTACTATAGAGACCCATTGCACAGGAGTAGTATAAATGGAAAGAGATCCTTCGACTCGATCTAACTCCATATTCAACAAGCGCTCGTAAGCTTCAGTTCATCACTGAATTTACGCTGCCCCTTTCAAGGACGTATACCCTCTAAGCTAGGGAATCTCCTTTTGATTGCATATAAGGCACATAAGATGGATCAAACTGGGCACCAGAAGCTCCCAGAAGTTGGCCAAATAGTCTACTATAAGTACCACTTGTTGAGACGGAACCTGCAGGTTCTTCTCACAATGTCTCTCGTCTTTTTCTCTCTTTGCTTCTTTCTGGGCTTTTCTTTGTTTCCCAATTCCTTCTATGTCTGCTTCAACACTTGTCTACTTTCATTCTTGACCCATAAACTTGAAAGGAAGTACGTGTNTCTCATTTGTAATGGAATCCTTGCTGTACTCGCTAAGAGTTCGGTTTCTTGCAGATCTTCAACTTCTGGGTTTGATTTTGATGGCCAATTATCAGCAGTAAAACCAACAGTCGCTGAT</w:t>
      </w:r>
    </w:p>
    <w:p>
      <w:pPr>
        <w:pStyle w:val="Normal"/>
        <w:rPr/>
      </w:pPr>
      <w:r>
        <w:rPr>
          <w:szCs w:val="21"/>
        </w:rPr>
        <w:t>&gt;L2892</w:t>
      </w:r>
    </w:p>
    <w:p>
      <w:pPr>
        <w:pStyle w:val="Normal"/>
        <w:rPr>
          <w:szCs w:val="21"/>
        </w:rPr>
      </w:pPr>
      <w:r>
        <w:rPr>
          <w:szCs w:val="21"/>
        </w:rPr>
        <w:t>ATTCCTCCCTTAGTCCTTCGTTGTCTCTGTAAAAACCAGTCTTTCTTTTTTTTTTTTACTTATAAAAATACTCACTACCAAGCCTCTCCTTGTCATCATTATTCTCAAAGTCTTCGTATACAAGGGAAGGCAGCATAATTAGATCTCTTGTCTACCAAAACCGCTCTCCCATCTTCTTCTTTTCCTTGTTCTTGTTCTTCTTCATCACCAGAAGCCAAAAAAACAAAAGAAAATGAGCTATTACAACCAGCAACAGCCTCCTGTCGGTGTCCCACCTCCTCAAGGTTATCCACCAGAAGGGTATCCCAAAGATGCTTATCCGCCACCGGCATATCCTCCACAGGGATATCCACCACCGGGATATGGTCCTCCTCCTCCTGCTTATGCCCCACAGTACGCCCAGCCGCCCCCTAAACAGAGTAGCGGCCCTGGCTGTTTGGAAGGCTGTTTGGCTGCTCTGTGCTGTTGCTGCGTGCTAAAAGCATGCTTCTGATAAGGATGAGAGAGCTCAATTTGGAGTTGTGATTCGACGAAAGTGTGATTTCAACTGAGACTTTATTAGTTTCTATTANATGATCTTTTATTATTCTTGCTTTTCATTATCATTTTTTAGCGGAAGTACAAATACATATGGTTTCTTTCTTTCTGCTGCTCTGCTGCTGCTGTTAATAATAATAATAATTCAAGATT</w:t>
      </w:r>
    </w:p>
    <w:p>
      <w:pPr>
        <w:pStyle w:val="Normal"/>
        <w:rPr/>
      </w:pPr>
      <w:r>
        <w:rPr>
          <w:szCs w:val="21"/>
        </w:rPr>
        <w:t>&gt;L2893</w:t>
      </w:r>
    </w:p>
    <w:p>
      <w:pPr>
        <w:pStyle w:val="Normal"/>
        <w:rPr>
          <w:szCs w:val="21"/>
        </w:rPr>
      </w:pPr>
      <w:r>
        <w:rPr>
          <w:szCs w:val="21"/>
        </w:rPr>
        <w:t>ATTCGATAATCTTCGGACACATGACTCAACTATCGGTGCGCTCAAAAAATCCCATACAACTCTCTTAATATATGATCCTATAACGACACTGTGGTCATGGCAGTGCTAGTTTCGACTTCCACGAGCAGAGTGTTATCTCTTTACCAACAATCTTCTTCTTCGATTTCAGACCATAAAACCCCCAAATTTGGCATCTCCACGCGGACTCTTCAGCTCGGTATCGGTCCTTTCTCTCCATGGAGTGGCCTAAAGAATCTGGGTATCTCTATCACTCCAAAATCTCTGAAGAATGAGAGGAAGAGTAGGGGTAAGGGTAGGCTGGTTCAAGCATCTTTGTTTGGGGTTGGAGCTCCTGAGGCTCTGGTGATTGGGGTGGTGGCTTTACTGGTTTTTGGTCCAAAAGGTCTTGCTGAGGTTGCACGCAATCTAGGGAAAACTCTACGTGCATTTCAACCAACCATTAGAGAACTCCAGGAAGTATCGAGGGAATTCAAGAGCAGCCTTGAACGAGAGATTGGTCTTGATGACATTTCAAGTCAAACACAAAACACATATAGCTCCAACAGAGCAAACACTGCCTCACCCCCTTCACCGGTTGGCAGCCCTGAAAATTCTTCAACTGCAGCTGACCCCAATGGTGCTCCATCTCAAACTCGAGGGGGGGCCCGG</w:t>
      </w:r>
    </w:p>
    <w:p>
      <w:pPr>
        <w:pStyle w:val="Normal"/>
        <w:rPr/>
      </w:pPr>
      <w:r>
        <w:rPr>
          <w:szCs w:val="21"/>
        </w:rPr>
        <w:t>&gt;L2894</w:t>
      </w:r>
    </w:p>
    <w:p>
      <w:pPr>
        <w:pStyle w:val="Normal"/>
        <w:rPr>
          <w:szCs w:val="21"/>
        </w:rPr>
      </w:pPr>
      <w:r>
        <w:rPr>
          <w:szCs w:val="21"/>
        </w:rPr>
        <w:t>ATTCTTCAACGAAAAAGAAGAAAGAAAGAAAGGTAGAGAAAGTGCGAGAAAATTCACAAAGAAAACGACGAAGAAAGGAGAGAAAAAGGAAGAGAAACAAATATCTGTAGTTGTGTGTGTTGAGTTCGAGCTTTGAATCTTTTTGAGGAGAGAAATTTTTTGTTTAGTAAATGAAATATGGTGGCTGAAGCACAGGTTGTTTGTCAACAGAGCGTCCCTGTGTTGGATGTTCAATACTTTGCTAATGGAAGTGGCGTTCACGAGATTGAAGATGTCCTTAACATCTCGCCCAGAAGGTTAAATCAAGTTCGTGTTTCGGATTCGGTACCTGCCGATTTATCTACCTCTCAAGTGGTGGATATTAAATCCGCTGACAAAATTCCACACGTGTCTCTTGAGAATGCAATCTTTCATTTTGTTCCCAGCATCCGTTCTGGCAGTTTTGCTGACATTGGGCCCCGAAGATGTATGGAAGATGAGCACATACGGATAGATGATCTGTCCACACACCTGGGTGCCCTTTTCAAGTTTCCCACGCCAAGTGCTTTTTATGGGATTTTTGATGGTCATGGAGGACGTGAAGCAGCATCTTATATTAGGAAAAATGCAATCAGACTCTTTTTTGAAGATG</w:t>
      </w:r>
    </w:p>
    <w:p>
      <w:pPr>
        <w:pStyle w:val="Normal"/>
        <w:rPr/>
      </w:pPr>
      <w:r>
        <w:rPr>
          <w:szCs w:val="21"/>
        </w:rPr>
        <w:t>&gt;L2895</w:t>
      </w:r>
    </w:p>
    <w:p>
      <w:pPr>
        <w:pStyle w:val="Normal"/>
        <w:rPr>
          <w:szCs w:val="21"/>
        </w:rPr>
      </w:pPr>
      <w:r>
        <w:rPr>
          <w:szCs w:val="21"/>
        </w:rPr>
        <w:t>ATTCCTCGCCCTTTTCTGTCTCTCTCCCTCCCATCGCAGATCCAGCCTCAACAATGGCCTTTGTCAAGGCTCAGAAAACCAAGGCTTACTTTAAGCGGTTTCAGGTCAAGTTTAAGAGAAGAAGAGAGGGGAAGACTGACTATAGAGCCAGGATTCGCCTGATAAATCAGGACAAGAACAAGTACAACACTCCAAAATATCGTTTTGTTGTGCGATTTTCCAATAAGGACATTGTCGCACAAATAATATCAGCTAGTATTGCTGGGGATATGGTTCTTGCAGCTGCCTATTCTCATGAGCTTCCTCAATTTGGGCTTGAAGTCGGTTTGACAAACTATGCAGCAGCTTACTGCACTGGACTTCTGTTGGCTCGTCGAACTTTGAAAAAGCTTGAAATGGATGAGGAATATGAGGGCAATGAGGAGGCTACTGGGGAGGACTATTCAGTTGAACCAGCAGAGACTAGGAGGCCATTCCGTGCTTTACTTGATGTTGGGCTGGTTAGAACCACAACTGGAAATCGTGTTTTTGGTGCTCTCAAGGGAGCTCTAGATGGTGGTTTGGATATCCCTCACAGTGATAAGAGGTTTGCTGGCTTTTCANAGGACAGCAAGCAGCTTGATGCTGAAGTTCACCGCAAGTATATCTATGGTGGTCATG</w:t>
      </w:r>
    </w:p>
    <w:p>
      <w:pPr>
        <w:pStyle w:val="Normal"/>
        <w:rPr/>
      </w:pPr>
      <w:r>
        <w:rPr>
          <w:szCs w:val="21"/>
        </w:rPr>
        <w:t>&gt;L2896</w:t>
      </w:r>
    </w:p>
    <w:p>
      <w:pPr>
        <w:pStyle w:val="Normal"/>
        <w:rPr>
          <w:szCs w:val="21"/>
        </w:rPr>
      </w:pPr>
      <w:r>
        <w:rPr>
          <w:szCs w:val="21"/>
        </w:rPr>
        <w:t>GGATCCCCGGGCTGCAGGATTCGAATTCCTCTGCCCGAATGGAGGGGAGAGTGCTCCCCGCTGGCTCGGAGGCTTGAGATCCTAAGCCAACGATCGCACCTCCTCTACAGTTTTACGCTCCTGAGGCACCAACAATCATCGTTCATCCATTCAAGCATAGGCAAAAAATCCTTGAATTTGAAAGACTCTAATTAGGGTTTGGAGATTTTAATCCACGATCCGTGCCTCATAGTAAAGAAATGCTTCTAATCTCAACAAGATGTACCAAAACCTTCCAGATCTGTGTCTCTACGGCTCTAATTGTGAAGGTATTATTTTGTGATGGTGTGGATCTGAATTCGGGTCTCCCCTGTGCCAGCTCAGTGCTCTAAGCCCTTTTGCTTGATGTTGCTGCTCATAGATGTTGGCTGAAATGCAATTCAGTGGAATCGGTCTCCTCCATGTCGTGGCTCACATGGATCCATATCATCGACAAATT</w:t>
      </w:r>
    </w:p>
    <w:p>
      <w:pPr>
        <w:pStyle w:val="Normal"/>
        <w:rPr/>
      </w:pPr>
      <w:r>
        <w:rPr>
          <w:szCs w:val="21"/>
        </w:rPr>
        <w:t>&gt;L2897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GAGAGAGAGAGAACTAGTCTGAGTTTTTTTTTTTTTTTTTAAAGAGAAAATTTGATATGGTCCTTTTTTTTCCGTTATCTTGTATATTATCACGCCACAAAAAATAAGAAAATCATGAGGAATACAATCAATACAAAGAATATCTTGATCATCAGCCATCGGTTGGATGAAATACTGTTGAGATATCTGACCAGTTGGCCCTGTGCACCTTCTACATTTGACAGTGTCTCGTCCATGTTCTCATCAATCCTGATTGCAAGCTCTCCTTGCTGTGAAACCATGGTTGCTAGTTGTGTAAAAATGTTGCTCAACTCATGAATTGTCGACTCCACATTGTGCAGAGCCTCAGCTCTACTTTGCATGTAACTGTCTTGTAGTGGAACCATCTGCTGTTGCTGTTGCTGTTGCCGCTGCTGCTGCTGCTGCTGCTGCAAAAGTGGCTGGAGAGAGAGAGAGAACTA</w:t>
      </w:r>
    </w:p>
    <w:p>
      <w:pPr>
        <w:pStyle w:val="Normal"/>
        <w:rPr/>
      </w:pPr>
      <w:r>
        <w:rPr>
          <w:szCs w:val="21"/>
        </w:rPr>
        <w:t>&gt;L2898</w:t>
      </w:r>
    </w:p>
    <w:p>
      <w:pPr>
        <w:pStyle w:val="Normal"/>
        <w:rPr>
          <w:szCs w:val="21"/>
        </w:rPr>
      </w:pPr>
      <w:r>
        <w:rPr>
          <w:szCs w:val="21"/>
        </w:rPr>
        <w:t>GGCTGCAGGAATTCGAATTCATTATTATTATTATTATTATTATTATTCTTTCTCTCTTCTATAAAACCCTATCACATCCTTTCCTTCCTCTTCTTGTTGTTCCTATTTGATTCTTTTTCTTCTTTTTTTTTTTTTGTTTTTGCTTTTTTGCTTTTTTTTTTTGCCCTAGTGATCGGTTCTTCCGGATGGATTTTTTTTGCAAATCGGAAGATGCCTCTGTTTTGATTTCCGTTTTTTTTGGCTCTCTGATCTAGGGTTTTATCCCTTCAATTTTTTTAGATTGATTTGTTTTTGGGTTTTTGTTTTCTGCTAAATTATTATTACTTTTACTTAATTATCGAGTAATATCGTGGAATCATGAAGGGCGCCACTGAGCAATCGTTGTCTGTGGTAGTTGAGAAGGTTGAGGATGGTGGAGAGAAGGATAAGGAAAAGAAGAAGAATAGGCGCCGATCTAATCGTCGATCTAAGCAGAATTCTCCTAATCCAGCTTCTAGTTCAGTAAATGAAACATGCGGGGGATTGTCATATTCATCTGGAAATGGTGTCAAAACGAAAACTTATGTATCCTCTATGAGCTGTTCTTCATCGAGGCAGCCAGAATTAGATTCTCATGTTTTGAGTG</w:t>
      </w:r>
    </w:p>
    <w:p>
      <w:pPr>
        <w:pStyle w:val="Normal"/>
        <w:rPr/>
      </w:pPr>
      <w:r>
        <w:rPr>
          <w:szCs w:val="21"/>
        </w:rPr>
        <w:t>&gt;L2899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CGCGATTCTTAACTCTGCAAAGAGCTGCGGTTGCTCGAATCATGGATGATCCGGAATTAGAAGCGATTCGCCAGAGAAGAATGCAGGAGCTCATGGCTCAACGTGGCGTGGGAAATCAGCAGGGCTCTGAACAGCAAAAGGCTCAGGACGAGGCGAAGAGGGAGGCTGAGGAACGAAGGCAAATGATGCTTAGTCAGATTTTATCTACGGAAGCCCGAGAAAGATTTGCTCGAATTGCTTTAGTTAAACCTGAAAAGGCTAGGGGTGTTGAAGATGTTATACTGAGAGCTGCACAAATGGGTCAAATAGTTGAGAAGGTTTCTGAAGAGAGGCTCATTTCATTACTGGAACAGATTAATAATCAGACAACCAAGCAGACAAAAGTCACAATCCAGAGGCGGAGGAGTGTTCTAGAGGACGATGATTAACTCAGATATGTAACTTCTGCTTTTACGAAGACGCAGTGCTGTTTTTGTTCCGTACTATATTTGTGGACAAATACTTTGAGGGTCGTGATATATATAATTGAATTCCTGTGTGGCTTTGTAGTTCCAAATTTTGTCCTCGTCCTATCAATCTATATCGAGTAGTTCTTTGGCT</w:t>
      </w:r>
    </w:p>
    <w:p>
      <w:pPr>
        <w:pStyle w:val="Normal"/>
        <w:rPr/>
      </w:pPr>
      <w:r>
        <w:rPr>
          <w:szCs w:val="21"/>
        </w:rPr>
        <w:t>&gt;L2900</w:t>
      </w:r>
    </w:p>
    <w:p>
      <w:pPr>
        <w:pStyle w:val="Normal"/>
        <w:rPr>
          <w:szCs w:val="21"/>
        </w:rPr>
      </w:pPr>
      <w:r>
        <w:rPr>
          <w:szCs w:val="21"/>
        </w:rPr>
        <w:t>GGGCTGCAGGAATTCGAATTCGCCAGTATGGACTTATGGTTTATGCTGTCGAAGAAGAAACTGTTGAAACTATTGATGGCACTAAACAAACTGAACAAGAGTCACGTATGAAGGGTGCCCATAGAGGAAATTCATCTGGTCATTTGGGAGTGGATACAGTCTCAAGCCGAGCCCCCAGAAACAGAGAAAGTTATACAAGGCAAAAAAAGAGTTATGGGGGGAGTATGGATTCTAACACTTTACAAATGCTTGAAGAGAAGAGAGATATATTTTGCCTTCTCTCTTTCATAATTCATAATACTAAACCTGTTGGCCACCAGGATCTTGTTGGTTTGGTCATCTCAATGCTACTTCTAGGAGATTTTAGTTTAGTATTGCTTACTTTGCTCCAGTTGTATTCAATTTCATTGGTAGATGTCTTTCTGGTTATGTTTATTTTGCCTCTTGGTATTCTTCTGCCATTTCCTGCCGGAATCAATGCTTTATTCAGTCATGGACCTAGGCGCTCTGCCGGCCTTGCACGTATCTATGCTTTGTGGAATGTTACATCCTTAATTAATGTTGTGGTTGCTTTTATTTGTGGATATGTTCACTATCACAATCAATCTTCCTCAAGTAAAAAGTTTCCATTTCAGCCATGGAATATTAGCATGGATGAAAGTGAATGGTGGATATTTCCGGCTGGACTGGTCCTCTGTAAAGATTTACAATCGCAACT</w:t>
      </w:r>
    </w:p>
    <w:p>
      <w:pPr>
        <w:pStyle w:val="Normal"/>
        <w:rPr/>
      </w:pPr>
      <w:r>
        <w:rPr>
          <w:szCs w:val="21"/>
        </w:rPr>
        <w:t>&gt;L2901</w:t>
      </w:r>
    </w:p>
    <w:p>
      <w:pPr>
        <w:pStyle w:val="Normal"/>
        <w:rPr>
          <w:szCs w:val="21"/>
        </w:rPr>
      </w:pPr>
      <w:r>
        <w:rPr>
          <w:szCs w:val="21"/>
        </w:rPr>
        <w:t>ATTCCTCACAGCAGCAGCGACGTGCAGAGCTCTCTTAAAGCAGCAATGGGGATCGATCTGAAAGCAGGAGGTAAGAGCAAGAAGACCAAGCGGACAGCCCCCAAATCCGATGATATCTACCTCAAGCTTCTCGTCAAGCTCTACCGCTTTCTAGTAAGGAGAACCGGAAGTAAGTTCAACGCAGTGATCTTGAAGAGGCTGTTCATGAGCAAGGTGAACAAGCCCCCTCTTTCTCTGTCTAGGCTCATCACCTTCATGAAAGGAAAGGAGAATAAGATTGCAGTGGTTGTGGGGACAGTGACTGATGATATCAGGGTTTATGACGTTCCAGCATTGAAGGTTACTGCATTGAGGTTCACAGAGACAGCAAGAGCCAGGATTGAGAAGGCTGGGGGAGAGTGTCTGACATTTGACCAGCTTGCTTTGAGAGCTCCTTTGGGACAGAACACGGTTCTCCTAAGAGGTCCAAAGAATGCTCGTGAAGCTGTGAAACATTTTGGCCCAGCTCCTGGTGTGCCACACAGCCATACCAAACCATATGTGAGATCAAAGGGAAGGAAGTTTGAGAGAGCTAGAGGAAGGAGGAACAGCAGGGGATTTAGGGTCTGAGTCGTTTTTACTTATAAATTGTGAGGCAG</w:t>
      </w:r>
    </w:p>
    <w:p>
      <w:pPr>
        <w:pStyle w:val="Normal"/>
        <w:rPr/>
      </w:pPr>
      <w:r>
        <w:rPr>
          <w:szCs w:val="21"/>
        </w:rPr>
        <w:t>&gt;L2902</w:t>
      </w:r>
    </w:p>
    <w:p>
      <w:pPr>
        <w:pStyle w:val="Normal"/>
        <w:rPr>
          <w:szCs w:val="21"/>
        </w:rPr>
      </w:pPr>
      <w:r>
        <w:rPr>
          <w:szCs w:val="21"/>
        </w:rPr>
        <w:t>ATTCATTGCCTCTTCTCTCATTTGCCAACATTTCTTCTTCTTCTTCTTCTTCTTCTTCATCTTCTTCCCTTTCGCTTCTCACCCTCACCTTAATGCTACATCTGTGAGTTTACGATAATTCTCTGAAATTGATTGAGTTGTTCTTTTGGAAAAGGTTGTTCTATTTGATCGAAGAAGATGTTGATAAAGTTTAAGAAGAAGAGTAATAGAGCGAAAGGACTGAGTTTCGACAGTAGGAGACCGTGGATCCTTGTGAGCCTTCAAAGTGGTGTGATCCAGCTATGGGACTACTGAATGGGGACATTAATTGATAGTTTTGATAAGCATGATGGGTCTGTTCGCAAGGTCCTTTTCCACAAATCTCAGCCTCTATTTGTGTCCACAACTCGTTAATTTTGAATTGTCCTCCAATTCTCTAACTGCCCAACTTGTATATTGAATTTTTCACTTACTATAAAATCCATCCCTTGTTCATATTTGATTTATTGTCTAGATAATTGAAAAATATTTGGGCCTAAAAATATGTGGGTGCTTGACTTGTTTGTTTGGGTGATTTAACTAAGATTAATTTATGTTTAATTTCTTTAAAAAAAAAAAAAAAAAA</w:t>
      </w:r>
    </w:p>
    <w:p>
      <w:pPr>
        <w:pStyle w:val="Normal"/>
        <w:rPr/>
      </w:pPr>
      <w:r>
        <w:rPr>
          <w:szCs w:val="21"/>
        </w:rPr>
        <w:t>&gt;L2903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ACAATCACATTGCTGCTCTTGCCATAGCCTTAAAACAAGTAGCTACTCCAGAGTACAAAGCATACATGCAACAAGTGAAGAAAAATGCCCAGGCATTAGCATCTGCCTTGTTGAGAAGAAAATGCAGATTGGTGACTGGGGGTACTGATAACCATTTGTTGCTCTGGGATCTAACTACTCTAGGCTTGGCAGGCAAGAACTATGAGAAAGTATGTGAAATGTGCCACATCACTCTAAATAAGTGTGCTATCTTTGGTGACAATGGTGCTATATGTCTTGGTGGAGTGAGAATCGGGGCTCCTGCTATGACATCAAGAGGCTGTTTAGAGGGTGATTTTGAAACTATTGCGGACTTTCTTCTGAGGGCAGCTCAAATAACCTGTGCAATACAGAGGGAACATGGGAAGTTCCAGAGAGATTTTCTCAAGGGTCTTCCAAACAATAGAGATATTGTTGAGCTCCAAAACCAGGTTGAGACATTTTCTTCCCAGTTTGCAATGCCAGGGTTCGACTTTTGAATGTGTAAAGAGGACAACTTGAATGCATCCTTAGGTGGCTTCCTGCTATCTGTTTGGTAAACTGCCCCATTTTTCCCCATAATATATTTNTCATTCATCTCATGTAAATTACAAATATAGGTGAATCTTCTGGATTCATGGAGAGAATATAGCATTATCAATTTTGGAACTGTATTTTCCCTGATTTGTAAAGCT</w:t>
      </w:r>
    </w:p>
    <w:p>
      <w:pPr>
        <w:pStyle w:val="Normal"/>
        <w:rPr/>
      </w:pPr>
      <w:r>
        <w:rPr>
          <w:szCs w:val="21"/>
        </w:rPr>
        <w:t>&gt;L290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TCCTTCTGATCCTTCTTCTTCTTCTTCTTCTTCTAAAATTCCTTCTGAAATCAAAAATGGCAACACCAACGGTAACGCGAACTTCTCGGCCCAAAGGGTCCGCTACCCGCACCCGCCCGACGCGGCAAACCCGGACCAGGCAACGCTGAGGGAACAGTGGAGGTTTGCGATACGGCAGTACAGCAGATGGTACTCCCACGCTTGGGGGACAGCAATTCTCGCGGGTCTCTCTTTCTTTGCTTTGGGTTGGATTATCAAGGGCGAAAATCCTCTTCCCTCTTTCAAGAATGATGATTCCTCTTCTGCCTCTTCTCCTCCTAATGATGCCAATGAATCTCGCCGGTGATAATTGCCATAAGAAAAATGAAGATGAAGACATAACATCAGCTGGTCTAGGTATAAATTTTCTGCTGGTTTTGATGTACAATGTCATATTGAATCATATGTTGTTGGAGTGTAGAGTAATTTTATCAACTTGTGTCATATGTTGTTGAGTCTTTGATTATTTGGTCTTTGCTACCTTTTGGCATGCTCAAAATATATAATGCTTACATGCATGTAATGCAATATAAGGAAATTCTCACAAAAAAAAAAAAAAAAACTCGAGGGGGGGCCC</w:t>
      </w:r>
    </w:p>
    <w:p>
      <w:pPr>
        <w:pStyle w:val="Normal"/>
        <w:rPr/>
      </w:pPr>
      <w:r>
        <w:rPr>
          <w:szCs w:val="21"/>
        </w:rPr>
        <w:t>&gt;L290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TTCTATATTTGGACGATCAGCACCTCTTTGAAGCTATCTCTCAATATCTGTGTGTCCTCATAAGATCCGATCGATTTAGTCCTTGTTAGTGCTCTTAGATTCTGAATTCTTCATCAGCACTGAGACATGAGTTTCCTCTTCGGCAAGAGAAAAACCCCCGCAGAACTTCTGCGGGAAAATAAGAGGATGCTGGATAAATCTATTAGAGAGATAGAGAGGGAGAGGCAAGGTCTACAGGCTCAAGAAAAGAAACTAATTGCAGAGATAAAGAAAAGTGCTAAGCAAGGACAGATGGGAGCTGTTAAAGTAATGGCAAAAGACCTTATTAGGACAAGACATCAGATTGAAAAGTTTTATAAGCTGAAGTCACAGCTTCAGGGTGTTTCTCTTAGAATTCAGACATTGAAATCAACCCAAGCAATGGGAGAGGCTATGAAAGGTGTGACAAAGGCAATGGGCCAGATGAATAGGCAAATGAACTTGCCATCACTGCAGAAAATTATGCAAGAGTTTGAGAGGCAGAACGAGAGGATGGAAATGGTGACTGAGGTCATGGGAGATGCCATTGATGATGCTTTGGAAGGGGATGAGGAAGAGGAAGAAACAGAAGAACTAGTAAATCA</w:t>
      </w:r>
    </w:p>
    <w:p>
      <w:pPr>
        <w:pStyle w:val="Normal"/>
        <w:rPr/>
      </w:pPr>
      <w:r>
        <w:rPr>
          <w:szCs w:val="21"/>
        </w:rPr>
        <w:t>&gt;L2906</w:t>
      </w:r>
    </w:p>
    <w:p>
      <w:pPr>
        <w:pStyle w:val="Normal"/>
        <w:rPr>
          <w:szCs w:val="21"/>
        </w:rPr>
      </w:pPr>
      <w:r>
        <w:rPr>
          <w:szCs w:val="21"/>
        </w:rPr>
        <w:t>ATTCTCCAAGCCTCCTCCTCTTCCCTTCCAAAGTATTTTCTATTCGTTTTCTTTTTCAAATCTCAAAAACTGGACCCCATTTCTTTTCTAAATCAAAACAGCATGGTCGGACCTTCCCTTGACACCACCAACAGCCACCTCAAACCGCCGTCCTCCTCTTCCACCGCTACCACCATCAAGTTCCTTTGCAGCCATGGGGGCAAGATCATTCCCCGTTATCCTGACGGCAAACTCCGTTATCATGGTGGAGAAACTCGCGTTCTTGCCGTTGACCGCTCCATTTCCTTCTCTGAGCTGTTGTTGAAGCTTGGGGAGTTGTGTGGGACGAGAGTGAGTCTCCGTTGTCAGTTGCCAAAAGAGGATCTAGACGCTCTGGTATCGATCACCTCCGATGAGGATCTAGCTAATCTCATCGAGGAATACGATCGAGCTGCAACCCCAAAGATCAGGGCCTTCCTTTTCATGCCTAAAAAAATCTCTTCTCCTCTTTCCTCTTCGTCGTCATCGTCGTCGTCTTCTTCATCATCATCACCATCTAATAGCTATGCTGCCACTGTTGGTTCAGCGGCTTCAACTTCTACACCGAGATGCTACCATCAGTTCCCGAAGCCGGTAGCGTATCCCGTGAAGAAGATCCTTCCTCACCCTTACTGTGGTTGCCATGTTTATGGAAACCCTAGCCATGCTTACATGGTTCAC</w:t>
      </w:r>
    </w:p>
    <w:p>
      <w:pPr>
        <w:pStyle w:val="Normal"/>
        <w:rPr/>
      </w:pPr>
      <w:r>
        <w:rPr>
          <w:szCs w:val="21"/>
        </w:rPr>
        <w:t>&gt;L2907</w:t>
      </w:r>
    </w:p>
    <w:p>
      <w:pPr>
        <w:pStyle w:val="Normal"/>
        <w:rPr>
          <w:szCs w:val="21"/>
        </w:rPr>
      </w:pPr>
      <w:r>
        <w:rPr>
          <w:szCs w:val="21"/>
        </w:rPr>
        <w:t>GGCTGCAGGAATTCGAATTCCGCGTCATGGATATCGGCGTTTGGTATTCCATTTCTCTCGTTTCTCCTTCATCTGGATCCCAGACTGTCTTACAAGCAATGGCCATCGATGCTCATCACTGTCCTGTTATGTTCTTATTTCGGGGAGATTTTGGTTGCATACTCTACACCGGTGATTTTCGGTGGGAAGCTAAAAGTGAGCGGGCGAAGATAGGGAGAACCATGCTCCTTAATGCTCTAAAGGATGACAGTGTCGATATCCTTTACTTGGACAACACATACTGCAATCCTTCATTTGATTTTCC</w:t>
      </w:r>
    </w:p>
    <w:p>
      <w:pPr>
        <w:pStyle w:val="Normal"/>
        <w:rPr/>
      </w:pPr>
      <w:r>
        <w:rPr>
          <w:szCs w:val="21"/>
        </w:rPr>
        <w:t>&gt;L2908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AAAATTAAAAAAAATAAAAAAGGGGAAAACCCCGGAGCTTCAGCTCGCACTATCCCCTCTCTCCCTCTATCCAAAGAAAACCCTGGATTTTTCACCCGTTCCCAGCCATGCATCCATGATTTTGCCCTGAAGACCAACTCTAATCCTCGCCGAGGAGGAGATCGTCATCGTCATGTACAGGGAACGAGGGATTGGTGGGTCCAAGACTGAGGTGGGACTTGTCGATCGGAAACGGATCAACGATGCTCTTGATAAACAT</w:t>
      </w:r>
    </w:p>
    <w:p>
      <w:pPr>
        <w:pStyle w:val="Normal"/>
        <w:rPr/>
      </w:pPr>
      <w:r>
        <w:rPr>
          <w:szCs w:val="21"/>
        </w:rPr>
        <w:t>&gt;L2909</w:t>
      </w:r>
    </w:p>
    <w:p>
      <w:pPr>
        <w:pStyle w:val="Normal"/>
        <w:rPr>
          <w:szCs w:val="21"/>
        </w:rPr>
      </w:pPr>
      <w:r>
        <w:rPr>
          <w:szCs w:val="21"/>
        </w:rPr>
        <w:t>GGGCTGCAGGATTCGAATTCCCCTTTCGACTTTTTCAATTAAATTCAACGATGTCTCGAAACGTCGCACTTTCCGTCGCCGTCGCTGCTCTCTTATTCTTATTTACCTTCGCTCATGCTCGTGCTCCGTTGGATCAGCCGGAAAATGACGTTACCAGCCGCGATGATCGTTTAGCCGACTTACCTGAGTCTGATCCCAAGGCCACCGCCACCATCGTCCTCCCAAGTGAGAAACCTGAATCCAAATCAGCTAACGTCGTGAAGCTTGAGTCGGAAGAAACAGAATCCACCGAATCCAAATTGCCCGGAAAGGAAATTGGCACATCGGAGTCTTTCCACGAGAAATCAGAGACCGAGACAACTGTGACGGTGCCATTGACGCTTATCACTTTCCGTCCCATCAACCGCCACTTCCTTCGACGTCCATTGATCCCGTTTCGTCGTGGCCATCGATGCCGTGGCCGCTACCAGCACCACAACCAGTTAAAGCCATGGGGCGGTCTACGTTTTAAAAGCCCGCGGGAGGTTTACTTCGGCAACGACATGATTCTTTCTGGAGGTAAGGATCTTGGTTTAGCTGGGCCTCGTCAGATCCCAGTGAGATGGACCAGGTTTAACCACGGCGGGAACAGGTTCTCATTCGTCAACGACGAGTCGAGGAGAGAGGAGATGAT</w:t>
      </w:r>
    </w:p>
    <w:p>
      <w:pPr>
        <w:pStyle w:val="Normal"/>
        <w:rPr/>
      </w:pPr>
      <w:r>
        <w:rPr>
          <w:szCs w:val="21"/>
        </w:rPr>
        <w:t>&gt;L2910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TCCTAAAAAAGGTAATTCAAAGTCGATTTAAGATGAAATCCGACATCAATCTTAACAACATAAAAGGTGGGTCCAAGCCTCCCACAAATTTAGCACAAATCACAAGCAATTCCAATTTCCATCCATCTGATAATCCAATCAGAAAGAACGAATGCAACTAGAAATAAAGTAATAGGTTTCAACCCTAGTCATTTTGCCCATCATGAGAATCAATGTTAGTTATCTCAATCATCACTCAGCATGATTTTTATCGTCTTCTTGCGGACTCTGGGCTGGATGCCTTTCCTCCTCATCTGAGCGTGAATGATTTTTCTCCTCCTCATTGGAATCATGATGCCGGTTCTTGTGATGACTATGGTGATGATGACCAGGTCTCCTGTGGCTTGATTTTTTGCCTCCTTCATTGTCATCCGATGACCTTCCCAAAGATTGGCTCCTTCGGTCACACCTGTGGTCATCAGAATCAAACGACCTTGAGTCCATGCTATGGGATCGCCTATTATGTTTATGATGCTTTGCATGGCTTCTTCGAGAGAGAGAGAGAGAGAACTAGT</w:t>
      </w:r>
    </w:p>
    <w:p>
      <w:pPr>
        <w:pStyle w:val="Normal"/>
        <w:rPr/>
      </w:pPr>
      <w:r>
        <w:rPr>
          <w:szCs w:val="21"/>
        </w:rPr>
        <w:t>&gt;L291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AATGAAATCGATACAGTTTCTATTCCAGGAATCCAGAAAGTCAAGATCCAACCTTTACACCACAAATCACAAGAAAAAACCAAAATCCGACAACCCAACATGTAGATCGACAACACGAGAGACGAAAGAACAAAAAAGAAAAAGTCGAGTACCAGCAGGGACGTGATTAAGTGCGATGCCGGTACTGGACAGAGCCTGTTGGACAGCTGAGTGAATCCGATTGGTATCCCCGTAAGCAGAGATGGAGACTGGCCCACAATAATTCATCTTGGCCAGGGCTGAGCTTATGTTCTGGGCTATAGCATGTGGATCGCATTCTCTAGGTACCTGGCAGTTCTCTATATCCCACCACACCGAGGTCTTGGCCGTGACATACTGCGTCTCTGCTACTCCTTCGCCGCCCATAGTTTCCCCGATCAACCGGATAATTGATAATCAATAAACCCAGGCAGCGGCTCCACCAGCAGCGAAGGTATAGAGAGGATCGCTCTGGCTTCTAATGAAGTCAGAAAAAACCTAAAAAAAAAAAAA</w:t>
      </w:r>
    </w:p>
    <w:p>
      <w:pPr>
        <w:pStyle w:val="Normal"/>
        <w:rPr/>
      </w:pPr>
      <w:r>
        <w:rPr>
          <w:szCs w:val="21"/>
        </w:rPr>
        <w:t>&gt;L2912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CCAACCAACACACAAGAAAGTATCATATATCTAATCAAGTGATGCCAATAACACCAAAACATCAAGGTCAGAGTTAATAAAGAAAGAAACAAGATAACCCATAATGAAATTCTCCAAAGGAGAGAATTACAACAGAACACTAGGAAATTCCAAATTATCCATGTTTCATACTGCTTACGCAGAGCATAAACCAAAATATTTTGTATTTGACATTTTCCACATATCAGGAGGTAAAACTGATCACTTTAGCAAGCATATTTTGCTAAGCTTGATTCTCCTGCTGCTGCTGATAGTTCAAGGGCCTCCTGAAGAGCATGATATGTGGCTCAGGGCGATGAATTGCATAGTGGACCCAACCACGGCTCTGCTGAACACCAATAGCACGCCATTCATTTTCAGAGAGAAGCCGATTCTTTGGAAGAAGCTTTGCCACTTCAGGAGGGAGCACCACATGCCTGTACTCATAAGTGTCATCGAAATACTTCTCGGAGTACTGGATCTGACCCATCTTCCACTCTACTAGGGATTTTAGTCTCAATCAAATTCCACTTTCAAGTCGGTTGTCCAGTTTTCTTCAAGACTTATAATTGAT</w:t>
      </w:r>
    </w:p>
    <w:p>
      <w:pPr>
        <w:pStyle w:val="Normal"/>
        <w:rPr/>
      </w:pPr>
      <w:r>
        <w:rPr>
          <w:szCs w:val="21"/>
        </w:rPr>
        <w:t>&gt;L2913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TGAATGTGGCAAAAGTAGCCACTGTCAATCACATAATGAAACATTACATAGTTTTTGAGATCTTACCATAGAGTTTTGGCACAGCATTTGCAATTCATTTCAATGCAGATGGACAAATGCAATGAACACATCACATTTTGCTGCAATACATTTAGTTCCAGCTAAAAATATAAACAACTGTAATGCACCCAAGATTATCTTACAATTTTGATTACATCCTCTTTCATTTTAACAGAAGCAAATAGTCCAAGTTCCCTTGCTGGCCCAAAAAATAGAGCAGACCCTGTCAAACTTCCAGATAATTTTCTTCTCCTTTTCTGCTAGTTCCATCACTAGCCCTTCATAATTTCAGGACACACGAAAGCCTAATATAGCATAATACTAGCTAAGACCTGCCACAATCACTATCCCAGCTCCTTCAACAGCGGATAACAGTACAATGCTACACATGCTAAAACCTTCTCCTTACTCGCCTGGCATTGGGATTCACTGATTCTGCCGCAGCCCCATCCGCCACTAGATCTAGCCCATATATGCTGCTCCCACTCCTCTTCCGACCTGATAACAGA</w:t>
      </w:r>
    </w:p>
    <w:p>
      <w:pPr>
        <w:pStyle w:val="Normal"/>
        <w:rPr/>
      </w:pPr>
      <w:r>
        <w:rPr>
          <w:szCs w:val="21"/>
        </w:rPr>
        <w:t>&gt;L2914</w:t>
      </w:r>
    </w:p>
    <w:p>
      <w:pPr>
        <w:pStyle w:val="Normal"/>
        <w:rPr>
          <w:szCs w:val="21"/>
        </w:rPr>
      </w:pPr>
      <w:r>
        <w:rPr>
          <w:szCs w:val="21"/>
        </w:rPr>
        <w:t>ATTCCGGATTAGCTATGCCTGTTGAAATTGTGCCATTTTGTTGGAAATTCACTGCCAAGAAGTTGCAAGAGTTGTTTGGGTACGCAGGATGTGCGGCCAAGCTGAGGACCAAGGGTTCTAACGGCAAGGAGAATGCTGGGGAGCCTTTTGTTACTGATAATGGGAATTATATTGTGGATTTGTACTTCAAGAGAGATATTGGGGACTTGAAAGCTGCAAGTGATGCAATTTTGAGGCTGGCAGGCGTTGTTGAGCATGGCATGTTTCTTGATATGGCAACTACAGTCATTGTTGCAGGGGAACTTGGGGTGACCATAAAGAATAAGCATATGTAGTTCTCCGGATGTTGATGGAGATGGAAGTGGTTTTGTTGGATTGATATATTTAGGAATTAGTTTAAAATTTCTAATGATTCCTGATTAAATTGGGGAAATGAGTGGTGGTCATTATTTTGAGAGGGAAGGGATTTTTTAGTTTCTCAGCATCAAATTTATATATTATATGATTTATGAGGAAA</w:t>
      </w:r>
    </w:p>
    <w:p>
      <w:pPr>
        <w:pStyle w:val="Normal"/>
        <w:rPr/>
      </w:pPr>
      <w:r>
        <w:rPr>
          <w:szCs w:val="21"/>
        </w:rPr>
        <w:t>&gt;L2915</w:t>
      </w:r>
    </w:p>
    <w:p>
      <w:pPr>
        <w:pStyle w:val="Normal"/>
        <w:rPr>
          <w:szCs w:val="21"/>
        </w:rPr>
      </w:pPr>
      <w:r>
        <w:rPr>
          <w:szCs w:val="21"/>
        </w:rPr>
        <w:t>ATTCTTTTTTTTTTAATTGGCAAAAGTTTAACCCCAAGCTTGTTAAATATTTAGCAATTCTGACAACATGTCAAGGACAAATAGAGATTAAACATTGGCTACAAGAAGAAAGATTCACAAACAAAAGTTTGCTAAATTTTGATAACTGCAATTGCAGCTAACACCCAAGCATTCAGCTTATTTTCTAGAAAAACAAGAAAAATATTAAGTCTTCCACATAAAAGTAAACATTCCTTTGACCACATTCATGACCTCAGTACCTGTGCTCCAACTTCTCCTTTTCCTTGTACTGCTGCACATAAGTGTAAGTGCCGACGAGAGGGGAGAGAAGAAGGGTGGCGCTGATCCAGTTCTCGGAGACCTTGTGGTGGATCTTGGTGGGCAGATCCTTCCAGAGACCACTCATTGTCTTCTGCTGGAATGGTGAAAGAGCATACACCACCGCCTTCATTCTCACTGGCTGCTTCCCCATGTCTCTCCTTCTTCCGAAGGTTTTTGATTTCCTCCTGATTGTCTATAGAAGATTAAGCCAGAACACACTTTCTCTTGCTTCCCCAATTCCACGAGAGAGAACTAGT</w:t>
      </w:r>
    </w:p>
    <w:p>
      <w:pPr>
        <w:pStyle w:val="Normal"/>
        <w:rPr/>
      </w:pPr>
      <w:r>
        <w:rPr>
          <w:szCs w:val="21"/>
        </w:rPr>
        <w:t>&gt;L291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TGCAACTCTCTTCTTTCTCGTTCTGTTTCTCAACAAAAATGACGCCGCCGCCTGGACCCTACTCCGGCACCAGCACTATAGCCCTGGTGGCTCGTGTGTCAGCTTTTTCTTTGGGTCTTGTGTATGGGAACCTGAAGCTCAAATATCTCAAAGCAAAAGCAAAGTCTCACAAGAAAGCTGAAGCAAAGGCTCATCACTGAGAGAGATGGGGGGCTGTTGAAGGTTAGGAGATTTGAGTTTTGCTGGCATAGAAACAATGCGCAGCATTGGAACTGTACCCGATTCTCATTTTGATGTAAAGCTTTTCTAGACCTTGTTGCACTGGTTATATCTTTTCAGCGTTTTATTTTATGGAGGTTTTAAACACTTTCAAAGAATTGTTTTGCCTACCCTGGCCCCCATAAAGGAAGTTTTGTATTTTGCTTAGCTGACAATGTGTACATGTTGGAAGATTGGATCTTCCCTTGATTGAAATAATAAATCTGTGGCCGT</w:t>
      </w:r>
    </w:p>
    <w:p>
      <w:pPr>
        <w:pStyle w:val="Normal"/>
        <w:rPr/>
      </w:pPr>
      <w:r>
        <w:rPr>
          <w:szCs w:val="21"/>
        </w:rPr>
        <w:t>&gt;L2917</w:t>
      </w:r>
    </w:p>
    <w:p>
      <w:pPr>
        <w:pStyle w:val="Normal"/>
        <w:rPr>
          <w:szCs w:val="21"/>
        </w:rPr>
      </w:pPr>
      <w:r>
        <w:rPr>
          <w:szCs w:val="21"/>
        </w:rPr>
        <w:t>ATTCCAAACAACCTCTCGAAATCTCTCCCTCTCGTCTCATCTCTTCATATATCTTTCTCTCTTAAAATCAAAACCTATAAAAGAAACCTGCTTTCGAATTCTTCCCTCTAATTTACCCTTCAATTTCTTATCTGCTTTTCAATTTTACGATAATTTTCGACTTCGATCGGGCTAATTCAAACCCTAGATTGTATCTTTGGTCAAAGACTGAACTTTGTGTGTATAGATCTGAGTTTTGATTCATCTATTTGGTTTAAAAGGAACCCCAAATCGTTGATATTTTAAAAAGATAATTGTCCGGTTGAATTAGGGTGAGATCGAGGTATCTAGCTGTGAGAATATTGTAAAAGGGGGGATTGTTGAGGTGGTGAGGAACAAAAGGGTAGAAAATGGCAGAGCAAGGAGGCTTGGAAGGGAGCCAGCCTGTGGATCTTTCCAAGCACCCTTCTGGCATTGTTCCCACTCTTCAGTAAGTCTTTAGCTATCAATCCCTGTAATCGTTCTTTGTTTTCAAGTATGTTTATATACCTATGTGAATTGACCTAGGGGGAATCTGGTCGATGTGGGATTTCATGGGCTTCTGTNTGATTTGTAAAGGATTGGATTTGATTTTGTTTAAAATGGGGGCCTCTAGGTTTGGGTGACGTAAATTGAGAGGG</w:t>
      </w:r>
    </w:p>
    <w:p>
      <w:pPr>
        <w:pStyle w:val="Normal"/>
        <w:rPr/>
      </w:pPr>
      <w:r>
        <w:rPr>
          <w:szCs w:val="21"/>
        </w:rPr>
        <w:t>&gt;L2918</w:t>
      </w:r>
    </w:p>
    <w:p>
      <w:pPr>
        <w:pStyle w:val="Normal"/>
        <w:rPr>
          <w:szCs w:val="21"/>
        </w:rPr>
      </w:pPr>
      <w:r>
        <w:rPr>
          <w:szCs w:val="21"/>
        </w:rPr>
        <w:t>GGATATTCCTTGGATTTATGTTCAGTCATGGTCACTATACTGATGCCTGCATGTTGTTCTTTCCTCCAAGTGCTATTCCTCCGCCACCTCAACCTTCAGCCATGGGAGTAGTAGCTTCATCTTCATCACCTCAAAGACCTGATCCTTTAGCTACTGATTATGGGACTATTGATGATTTGTGTGACTTGTGTATTGGTTATGGTGCAATGTCTGTTCTTGAGGAAGTGATTTCAACAAGAATGGCATCTGCAAAACAGGAGGATTTAGCAGTATACCAGCATGCTGCAGCTGCCCTTGCCCGTATTTGCAGCTACTGTGAAACTCATAAGCATTTCAATTATCTATACAAGTTTCAGGTAATCAAGAAGGACTATGTTGCTGCTGGACTTTGCTGTATTCAATTGTTTATGAATTCATTTTCCCAAGAGGAAGCTGTTAAACACTTGGAACATGCAAAGATGCACTTTGATGAAGGACTATCTGCTCGATATAAAGGTGGAGAATCTACTAAACTTGTCACAAAGGGTGTGAGAGGAAAAAGTGCGTCCGAGAAGCTCACTGAAGAAGGACTTGTCAAGTTTTCTG</w:t>
      </w:r>
    </w:p>
    <w:p>
      <w:pPr>
        <w:pStyle w:val="Normal"/>
        <w:rPr/>
      </w:pPr>
      <w:r>
        <w:rPr>
          <w:szCs w:val="21"/>
        </w:rPr>
        <w:t>&gt;L2919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GGTAAAAAGTTCAGATCAAGATTAAGGCAAACAAACATTTTAAGTTTTCAAAACATGAACAGCCAAATTCAACAACACGGTTACGGCTACAAGTTTACAACAGTTCAGGAGACATTAGGAAGATCATCATCACGAGTTAAATTCACATCTTTACTTTTGATGATTGTTCTACAGCAAGATTGTCCCCATAAGTGCAAATGATGAATTCAATCCTTATGGCTCCCTTCAGTTTTCTTTTCAGCACTTTCTTTCTCTTTCTCTGCCTTTTCTTTCTCAGCCTTCTGTTTCAGCTTCTCCAGCCTCTCCCTCTCCTTTTTCTGGATATAGACATTCTCAGCAGCGCGTTCCTCTTCGCTCAGGACACGGCCCTTGCCATCGCTGAAGTAGCGAGTTGCCCCCCGAGTTGAATCCATCGAACGAGTAATACAAAGTCGGCTCAGTGCAAATCTGGTCGCCATTTCTTGAGTTTTGGCGATGATTAAAACGCTTCAACTCTTACTTTGTTGAAACGAAATATAGATGGAGACTCGTCAGGGTTCCATATTAATCCTTTGTTTGGATTGAGAGGAATGGAGAGGGGAAAAAGGAAAAAAAAAA</w:t>
      </w:r>
    </w:p>
    <w:p>
      <w:pPr>
        <w:pStyle w:val="Normal"/>
        <w:rPr/>
      </w:pPr>
      <w:r>
        <w:rPr>
          <w:szCs w:val="21"/>
        </w:rPr>
        <w:t>&gt;L2920</w:t>
      </w:r>
    </w:p>
    <w:p>
      <w:pPr>
        <w:pStyle w:val="Normal"/>
        <w:rPr>
          <w:szCs w:val="21"/>
        </w:rPr>
      </w:pPr>
      <w:r>
        <w:rPr>
          <w:szCs w:val="21"/>
        </w:rPr>
        <w:t>GGGCTGCAGGAATTCGAATTCGTTTTTTCTCGTTTGTTGGAAGAACATCGATCAAAGCTCCTCTCAAATATCATCTCTATCCTCTTTTCACAGCAACTTAAAATGGCTGGGAGAAATCGTATTCCTCGTGAGGCCTATAATGAACGTCGTGGCTTCCCCCCAGAGAGACCTTTAATTCGCGGCCCTCCTTTGCCACATCCACCTCCTCATCGTACATTGTTGGAGGATGAACTTGAAATACAACATGCTGAAATCCATGGGCTCCTGGTTGATAATCGCCGGCTGATTGAAGATCGAATGGCTCTACAGCAAGAGCTTGGTGCTGCCAAGGAGGAACTTCATCGCATGAATCTTGTCATAGCTGAAATTCGTACAGAATATGAAGTGCA</w:t>
      </w:r>
    </w:p>
    <w:p>
      <w:pPr>
        <w:pStyle w:val="Normal"/>
        <w:rPr/>
      </w:pPr>
      <w:r>
        <w:rPr>
          <w:szCs w:val="21"/>
        </w:rPr>
        <w:t>&gt;L2921</w:t>
      </w:r>
    </w:p>
    <w:p>
      <w:pPr>
        <w:pStyle w:val="Normal"/>
        <w:rPr>
          <w:szCs w:val="21"/>
        </w:rPr>
      </w:pPr>
      <w:r>
        <w:rPr>
          <w:szCs w:val="21"/>
        </w:rPr>
        <w:t>GGATCCCCGGGGCTGCAGGTTTTTTCTTTTTTTTAGAGAAACTCTGCAATAAATAAAGATAGCATAAAATAGGCTACAAATTGTCTCACACCAGAAAGAAAGCTCTCAAGACCAACACAAATTCAAAATGAAAGCTCACAAAACCATTATTTATTTTCCAACTTAAATACTCTTAAATGATTAAGATACTAATCTTAATCCTGCTTTCCTAGCAGAGCAAGCAGGAAATCCTTGTAATCCCCAGAAGTTTCCTTGGCCACTGCTTGATCAAGAGGCACACTGTTCCTGCTGTAGTAAAGCTCCTTGATTAGTTGCAAGTCCTTCTCTGCCCTTGTGACAATCACTCTAGTAATTGCATCCTCATCATTCCCAAACTTTTTGAATGCATTCCTCAAAACCTTCTCATAGTACTTAATAGGTTCGTTGATGCATCGAATGGCTATGCGGAGCAATCGTTTGTACTCGTTATCAGCAGTCTCACCCAACAGAACCTTAGTGATGGAAGTGCCCTGGCTGTCTTTGAAGCTGTTGAAGGTAGCCATGAGCTGTGTCTTGCTCCTTGTAGTTAAGATCCTAATCACTTCATCATGGTTAATCTTCTTGTCCTTGATCGCATCATGAAGAATATCAGCTTCAGATGTGGCCAATCTTGAATTTAG</w:t>
      </w:r>
    </w:p>
    <w:p>
      <w:pPr>
        <w:pStyle w:val="Normal"/>
        <w:rPr/>
      </w:pPr>
      <w:r>
        <w:rPr>
          <w:szCs w:val="21"/>
        </w:rPr>
        <w:t>&gt;L2922</w:t>
      </w:r>
    </w:p>
    <w:p>
      <w:pPr>
        <w:pStyle w:val="Normal"/>
        <w:rPr>
          <w:szCs w:val="21"/>
        </w:rPr>
      </w:pPr>
      <w:r>
        <w:rPr>
          <w:szCs w:val="21"/>
        </w:rPr>
        <w:t>ATTCGTGGAATTAGTACAAGGGCATTCTCAAATGTGAAATCTTCCCCAAGACCCATCTCTTATATCAACTACAAATTCCTTCTTTCTATTCAGTCTCGCAGGTCTCTGTTTCGCACTACTGTGATTAATGATGAAGAGGCATCTGCCCAAGAAGCTGCAGCCAGTGCTGAGAGTGGAGCTCCAACCATTTTTGACAAGATCATAGCAAAGGAAATACCTTCGTCCATTGTATATGAGGATGACAGAGTCCTTGCTTTTCGGGATGTTAATCCTCAGGCTCCTGTTCATGTTTTAGTCGTTCCAAAGTTCAGGGATGGATTGACACAACTTGGGAAGGCTGAAAGAAGGCACAGGGAGATCCTAGGTGAACTTCTCTATGCTGCCAAAATAGTGGCTGAAAAAGAAGGCATCCTTGATGGCTGTCGTGTTGTTATCAACAACGGTCCCAGTGCTTGTCAATCTGTTTATCATCTGCACTTGCACGTCCTTGGGGGCAGGCAAATGAAATGGCCACCTGGTTAAAGATTTTTAAGCAAACTCGTTGAAGCCTGATTATATCATTTTCTCCTCTTTATTTTCTCTTTAAGCCTTCAATATTGTGAACAACTTACCAGTTTTAATGCATCTTTTTGAGCATTGTGACGAGATGGCACTA</w:t>
      </w:r>
    </w:p>
    <w:p>
      <w:pPr>
        <w:pStyle w:val="Normal"/>
        <w:rPr/>
      </w:pPr>
      <w:r>
        <w:rPr>
          <w:szCs w:val="21"/>
        </w:rPr>
        <w:t>&gt;L2923</w:t>
      </w:r>
    </w:p>
    <w:p>
      <w:pPr>
        <w:pStyle w:val="Normal"/>
        <w:rPr>
          <w:szCs w:val="21"/>
        </w:rPr>
      </w:pPr>
      <w:r>
        <w:rPr>
          <w:szCs w:val="21"/>
        </w:rPr>
        <w:t>CGGATTCGTTTTTTTTTTTTTTTTTTCCAATTGAAGCAGAGAGATATTCCATTCATCAAACAAAGGAATAATGCTTGACTAGTGGATAGTTGCTACAAAAACAAAATGTCATATAGCAATTTCAAAAATAAAATATCTGATCCATCTAACAGGATTCGATAAAATTTAACCACACAGTGGCTTTTGCTAAATCCAAACCAAACATGCAGGATAAAATAACAAATCTAACACTCAAGTCTTTAAACGCCATAAAAGCACTACTCTGCATCAGAGTTTACTTGATCTTCTTCTTGGGCCTCAACTGATTGCTATGACCACATTTCTTCTTCCGGCAGTTAACAGCCCTTGGATGCAGTCGAGCATAACATTTGCGGCAGATCATCTTGTCTTGATTGTATTTGCGAGCCAAAGCCATAAGAGAAGGCTCTATAATTCCTCCCCTAAGCCTCAGCACAAGATGTAGGGTTGATTCTTTCTGGATATTGTAATCAGCCAAGGTTCGGCCATCTTCAAGCTGCTTCCCCGCGAAGATCAATCGCTGCTGGTCCGGTGGGATTCCTTCCTTGTCCTGGATCTTGGCCTTGACATTATCGATGGTATCACTGCTCTCTACCTCGAGGGGG</w:t>
      </w:r>
    </w:p>
    <w:p>
      <w:pPr>
        <w:pStyle w:val="Normal"/>
        <w:rPr/>
      </w:pPr>
      <w:r>
        <w:rPr>
          <w:szCs w:val="21"/>
        </w:rPr>
        <w:t>&gt;L2924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GCTCACTACTTCTCTTTGAAACCAATATCGGTTAACACCCTAAATCGCTACTTCTCTTTGAAACCAATATCGGTTAACACCCTAAATCTGCCATGGGAGCGTTACATTACCTCTTCCTCTTTCTTACCCTTTCTGCACTCTCCACCACCACATTAGCCCATAACATCACCGACATTCTCTCTGGCCTGCCTGACTACTCCGAGTTCAACAAATATCTCACCCAAACAAAGCTTGCTGATGAAATCAACAGCCGGGAGACTATCACCGTACTCGCCCTCAACAATGCGGCTATGTCCGCCCTTGCTGGCAAACATCCCTTATCCGTTATTAAAACGCTCTTAGCCTTCTTGTTGTGCTCGATTACTATGATCCCACAAAACTCCACCAGATCTCTAATGGCAGTACCCTGTCCACCACCCTTTACCAAACTACAGGAAATGCCCCTGGCAATTTAGGCTTTGTCAACATCACTGACCTGCAGGGAGGTAAAGTGGGGTTTGGCTCCGCTGCCCCTGGCTCCAAGCTCGACGCCTCTTACACCAAGTCTGTCAAACAAATCCCTTACAATATCTCCGT</w:t>
      </w:r>
    </w:p>
    <w:p>
      <w:pPr>
        <w:pStyle w:val="Normal"/>
        <w:rPr/>
      </w:pPr>
      <w:r>
        <w:rPr>
          <w:szCs w:val="21"/>
        </w:rPr>
        <w:t>&gt;L2925</w:t>
      </w:r>
    </w:p>
    <w:p>
      <w:pPr>
        <w:pStyle w:val="Normal"/>
        <w:rPr>
          <w:szCs w:val="21"/>
        </w:rPr>
      </w:pPr>
      <w:r>
        <w:rPr>
          <w:szCs w:val="21"/>
        </w:rPr>
        <w:t>AATTCCAAAATCTAATCTTTGGATTTCTTCTCTCTCAGAGTCTGCCTATTCTTACTCCTTATTTCTCTCGTCTCCTCCTCGTGGAGGAGCCTTTCTGGCTGCTCAGGCGTTCGTTGTGTGAACGATAATCGAAAATGAATTCTTGTGGGTATCAGCGAAAGAGCGCCATGGGAGGCTGTGAGGAGAGGAGGATGATGGAGGCAGACTCTGTGGTTTGCCCCAAGCCTCGTCGATTGGGCCTTTCAATTCCTTCCCTTCACGATCAATTCAGACCCTTAAGATTATCCATCAGTCACCAGACTGACATGGGAGATTCTATTGCTGGGCCTGAGCTTCTTGACATAATTCTCACTAAGGGAGGATGTGGTGGAGAAAGATCAGGTTACCAGGTAGCATTATCGCCACCATTTTACTGTGGATCACCCCCAAGTAGGGCATCAAACCCTGTAGTCCAAGATGCCCAATTTGGCAATGAGAAGATAAATCCTTTCTCTCCTGCCCCACTATCACCATCCTCATCGTCAGCACGCAAGGGAGGAGGATGTGTCCGAATGAAATTTGGGCACAAGCCAGCTGCTGTAAGGATTGAA</w:t>
      </w:r>
    </w:p>
    <w:p>
      <w:pPr>
        <w:pStyle w:val="Normal"/>
        <w:rPr/>
      </w:pPr>
      <w:r>
        <w:rPr>
          <w:szCs w:val="21"/>
        </w:rPr>
        <w:t>&gt;L2926</w:t>
      </w:r>
    </w:p>
    <w:p>
      <w:pPr>
        <w:pStyle w:val="Normal"/>
        <w:rPr>
          <w:szCs w:val="21"/>
        </w:rPr>
      </w:pPr>
      <w:r>
        <w:rPr>
          <w:szCs w:val="21"/>
        </w:rPr>
        <w:t>GCTGCAGGAATTCGAATTCCTTGGAGATTCGTGGGGATATAGGAATGCGCTCCCCACGAATCTCCAAGCTACGGCCTGAAGTATCAAATCTCTGCAATAGCCAAAGGCATAAGCTTCGGCGCAGTGTTCGGCATCTTAGGCCAAGAAGGCTGCCAAATCCCATGCTTTTCACTGCATCCTTTTGTTCTGTGGTAAGGCACTGCAGCACATTAAATAAGCGGCCAGGAGAGCATCTTGTGACTAGCTTAGTCTGTTTCCTTGGCTTGGGGGCACGAGCAGGAGCCGTACTCAAGTAATTATCCCATACTTCACGAGCACGCCTAGTATATTTTGCTTTCTCCTCCAAGCTCATTAACTTCCAAGCATCTGATGCTGCCTTTGTGGCAGCTTTAAGGCCAGAGGACTCAGGATGTGAAACACTGTACTCCTTGATAAACTCTCGGCTAAAATGCACCCATGAGCAAGCAGGACGAGGAGTAACCAATTTGTTTTTCTTTTTCCTTTTCCCTTCTAATTCAATATGCTCTTCAGCCTTTCTCTTCGCCATCATAACATCTCCATCACTTGGTACCTGATATATTTTTGTAGTAGAAGGAACTACTGCCGAGAAAGAATGGGAAAACAACAAGGAGAAACTGTTGCCACAGTGGTTGCCGCCACATCACCAGCGAGTGTTGGATAGTCTCTGGAGGCGCAGCCGGA</w:t>
      </w:r>
    </w:p>
    <w:p>
      <w:pPr>
        <w:pStyle w:val="Normal"/>
        <w:rPr/>
      </w:pPr>
      <w:r>
        <w:rPr>
          <w:szCs w:val="21"/>
        </w:rPr>
        <w:t>&gt;L2927</w:t>
      </w:r>
    </w:p>
    <w:p>
      <w:pPr>
        <w:pStyle w:val="Normal"/>
        <w:rPr>
          <w:szCs w:val="21"/>
        </w:rPr>
      </w:pPr>
      <w:r>
        <w:rPr>
          <w:szCs w:val="21"/>
        </w:rPr>
        <w:t>ATTCAAAATTCCAGATCCCATTTTGAATGTTATGTTTAACTTTCTGAATCTGGGATAGAGTTTTGCATAAAAAGAAAAATGTCAAAAAACAAGGAATTGGAAGTCTGTTTTCCTCTAAAATTCCATGAACAGATGAAAAGGCAAATTCTTATCAGGAACAAAATAATTTGCATCGTCCACTATTAAAGGATTTACCATAAAATCAACTGGAAGAGAGAATAAGTGATTCAACAATAAAGCAGCATTGCTTCTGTTCAGAACCCTTGGTTTACGGTTGTAAGTCTTGACTTACCCTTTGTGCAGAGGAATAATAATGAGATTCAAGTTCCTTGAGGCTAGCAGCAGCCTCCTCACCAATTCTAGCTAACATGCCATCAGTTTTTTCTGACAACTGATTAAACTCAACTATCCTTCGGTCTACATGATCATTGAGAGATGCAAAGCCCGAGAAGATTGCAGTTTGTTTAAGCTCTGACACCAACTTAAGTAAAGAGTCAGCTGCTTGAACCATTCTGGCTGCTCGCATTTCCATCATAAAAGCCTCTTGCGAATTTCTAACCGGCAGCTCATTGACCCTGGCAACATTGACAAGGTGAGTAAAATTGTCGACAATGTTGGCAA</w:t>
      </w:r>
    </w:p>
    <w:p>
      <w:pPr>
        <w:pStyle w:val="Normal"/>
        <w:rPr/>
      </w:pPr>
      <w:r>
        <w:rPr>
          <w:szCs w:val="21"/>
        </w:rPr>
        <w:t>&gt;L2928</w:t>
      </w:r>
    </w:p>
    <w:p>
      <w:pPr>
        <w:pStyle w:val="Normal"/>
        <w:rPr>
          <w:szCs w:val="21"/>
        </w:rPr>
      </w:pPr>
      <w:r>
        <w:rPr>
          <w:szCs w:val="21"/>
        </w:rPr>
        <w:t>TGGATCCCCGCGGCTGCAGGAATTCCAATTCGTTTTTTTTTTTTTTTTTGAAACAATAAGAAATAGGGACTCTTAAATACACATCAACCATTATCCAGCATTATCAAGGTTTCAAACATCACAACCTGCTAAATCTCAAATCCACTTCAAATTAATTCCCACAGATAAATAAATCCTGACTTTAACACCACAATTACAATTCAAAAAATTAAAAAGAAGGAAAAAACCCAATGGACATAACAAACTTCTTTTTATTTCTTATTATCTTTCCCTTTACCTCCCGAAGATTCCCCTCCCGCTGCAGCCTGGCCAGCCTTCTTCGCCGCCTTCTCTTGCAATGCTTTCGCATCCCTTTCGCGACGCTGTTCGGGGGTCAAGCCGTCGTCCTTGGTCTTGCCACCCTTTCCGGTGGTACGAGCCTGAGCTCGTTCACGATCGCGCTCCCTCTGGTTTCCGCGAGTCATTATTGGCGTCGGCGATGGAGAGAGAGATTCTTCTGGCGCTTGATGGAGGTGGAAGCTAATCCAAGTAAAGTCAATTTCGAGAGAGAGAGAGAGAGAACTAGT</w:t>
      </w:r>
    </w:p>
    <w:p>
      <w:pPr>
        <w:pStyle w:val="Normal"/>
        <w:rPr/>
      </w:pPr>
      <w:r>
        <w:rPr>
          <w:szCs w:val="21"/>
        </w:rPr>
        <w:t>&gt;L2929</w:t>
      </w:r>
    </w:p>
    <w:p>
      <w:pPr>
        <w:pStyle w:val="Normal"/>
        <w:rPr>
          <w:szCs w:val="21"/>
        </w:rPr>
      </w:pPr>
      <w:r>
        <w:rPr>
          <w:szCs w:val="21"/>
        </w:rPr>
        <w:t>ATTCTTTTTTTTTTTTTTTTGCACAAGTGACTTACAACACACAAGGTATTATCAACTGTAGTTCTCAATGGACAATATCTTAAACTTGGTAGAAATCAGTGTCTACATAAGCAACACATAAAGATAAAATGTTGGTTACCTTTCATATTGAATTCGTAAATATGTTCCCATGCATTGCACAAGTTAATTAATTTGACACTCAACCATCTTCCCAATCTATATCATCCTCCTCCTCTCCTGAAGCTTCAGCTTCAAAATTCAAGTCATTGACCTTGTAACTTTCACCTGTACTGCCACCAGTTGGGGCCTCTTCCCATTCAACATCATCTTCCCCTTCATCCTCCTCACGTTTGGACTTCATGCCCACCTGACGATTAGAAAGTGATTCAGAAACGCCATTTGAGTTGGGTGCACGTAACAACTCCTGCTTCTTAGCAGCTTCTTCTAGTTCTTGTTGCTTCTTAAGCAAAGCAGCATAATAAGCTTTAACATACTCATCCTGTAAGCTTTTATTATCTACATCATCATTGGACTTCTTGTCATCTGAGAATTCAGCTGACGAAATTCCATCCATTTTAGACTCCTGCTTGACCTCTCCACGTTGCTCTTTTGTAAGGTTCATTCCCTGCTTGATCATCCATGGAGGCAACATTTTCGGATCTGAACTTGCAGTTTCAGATTTGACATCCTCCTCCTTGCCTTCA</w:t>
      </w:r>
    </w:p>
    <w:p>
      <w:pPr>
        <w:pStyle w:val="Normal"/>
        <w:rPr/>
      </w:pPr>
      <w:r>
        <w:rPr>
          <w:szCs w:val="21"/>
        </w:rPr>
        <w:t>&gt;L2930</w:t>
      </w:r>
    </w:p>
    <w:p>
      <w:pPr>
        <w:pStyle w:val="Normal"/>
        <w:rPr>
          <w:szCs w:val="21"/>
        </w:rPr>
      </w:pPr>
      <w:r>
        <w:rPr>
          <w:szCs w:val="21"/>
        </w:rPr>
        <w:t>GGATCCCCGGGCTGCAGGATTCGAATTCCAAAACTCCACTGTGTATCTTGAGCAGGCACTAGAAGTTATTCGTGAGCTTCAAAAGCACTTCCCAATAAAGCGTTCTCCAATGAGATTGCGACTTATTATTGCCAAACCAAATCTTTCTACTCTTCTAGAAAAGTTAAATGCTTGGTATGCCACCATTGTTTCAAAGGATGAATCTGGAAGTCAGCTCTCTGTTATTTGTGAATTAGACCCAGGCTTCTTTCGGGAGTGTGATGTCATGGTGAGGAATCTGCAGGGCAGGCTGGAAATTCTTGCAATGTCTGTGCATTTTGAAGGGGACACCAGTGTAGATGATTACGATGATCATGAAGATGTGCCATCAAGCCTACCTAAGGAGTCTACTGATTCTGTGGTCCAACTGAGTGAGAAATTGCAAAAGCAGACAGTCTCTACGGAAAAGAATACTGAGGGGGAGGCAAAGCAACACAAGTGCAACACATGCAATGCATTTGTTGGGGATGCCAAACAGTACAGGGATCACTTTAAGAGTGAGTGGCACAAACATAATTTGAAGCGCAAGACCAAGCAACTCCCACCTCTCACAGCGGAAGAGTGCTTAGCAGATGTGGACCTGGATGACTCAAAAGCAGATTT</w:t>
      </w:r>
    </w:p>
    <w:p>
      <w:pPr>
        <w:pStyle w:val="Normal"/>
        <w:rPr/>
      </w:pPr>
      <w:r>
        <w:rPr>
          <w:szCs w:val="21"/>
        </w:rPr>
        <w:t>&gt;L2931</w:t>
      </w:r>
    </w:p>
    <w:p>
      <w:pPr>
        <w:pStyle w:val="Normal"/>
        <w:rPr>
          <w:szCs w:val="21"/>
        </w:rPr>
      </w:pPr>
      <w:r>
        <w:rPr>
          <w:szCs w:val="21"/>
        </w:rPr>
        <w:t>ATTCGTTTTTTTTTTTTTTTTTTATTCATAATGAATCATTTATCCATTGTATATGGATTTTAACTAAATGAATACAATGATACAAGCTGTTGCATTAATTTTTCTTTTTCAAATGTTTGCTGCAGAAAAACTTGTGAACTAACTTGCCACTTGCCAGTTATATTTCAAGGATATGCGAATCAATTTGAGATCACGTGTAACAAACGGGGACCTTTTGAACTAACTGTTTTATCAGAAGATTTTGCCTACTGTCTCAAAACTCTGTTTGAGCTTAAGAAGAAGTTCTCTTCACCTGCAATGGTTGAGTGCAGTCTACCAGCAGCCCAACCATTGTTCATAGCACGAACAGCAGCAGAAGCTGGATCACCAGTAACTCGACTTCCCTCCATTTGTTTTTCAAATTCTGGAAGACCACTTGCCTTTCTTTCTTTTCTTCTCTTCCTCTCCTCATCTCTTTCTTTCCTCAGCCAGCTCTCTACTGTCCTCATAAGTGATAAATTACTAATCTCCTTGACTTTTGCCATTGGCATTGCTAACTGTAACTTCCCATGAGCCACATACACAATATGTGTTGGCCACTCCTCTAAACCATCAAATGAGAGAACTATT</w:t>
      </w:r>
    </w:p>
    <w:p>
      <w:pPr>
        <w:pStyle w:val="Normal"/>
        <w:rPr/>
      </w:pPr>
      <w:r>
        <w:rPr>
          <w:szCs w:val="21"/>
        </w:rPr>
        <w:t>&gt;L2932</w:t>
      </w:r>
    </w:p>
    <w:p>
      <w:pPr>
        <w:pStyle w:val="Normal"/>
        <w:rPr>
          <w:szCs w:val="21"/>
        </w:rPr>
      </w:pPr>
      <w:r>
        <w:rPr>
          <w:szCs w:val="21"/>
        </w:rPr>
        <w:t>CTGCAGGAATTCGAATTCCTCAAAGCAATTTCTACTCCTTCAGAAAGCATTAATCAGGATGGTACATATGATGACTATGGAGTAAAGCTTCAGAGATCAAGCTCCTTGCCTGAGGCCAAGAGAAAGGAGAGCCTCATGGGCATGGAAACTGATAAAAGCTTGGAGGAAGTCATAAAGAAAAATGGCTGGTGGAAAAGGAGCAACTGGGCATTTCTGAACGAACCTCCTGTGCTGGAACGCTCTTCCAACACCTACGCTGCGCAGTTCCACATTGCCAATCTTGCCGACTCGAAACACAATAATACTGGAATTAGTGCTTAATATTAGCTTTGCTTTCTACCCTATCTGTACATGTGTTTGATCTAAGTTATCACTATAAGAAACATGTATAGATTATAGTAATTAAGATCTGTAAATATGAGTATGTGTGAGGGTTGGGATTTTCATGTGCAGAGTTTGGCTATGCTCTAGCACCGGTGAATGTGACTGTCCGTAGAATTGCAGAAATTATATTAGTACTGTGATTGTGAACTTTATCTAATCTGCAGATTGA</w:t>
      </w:r>
    </w:p>
    <w:p>
      <w:pPr>
        <w:pStyle w:val="Normal"/>
        <w:rPr/>
      </w:pPr>
      <w:r>
        <w:rPr>
          <w:szCs w:val="21"/>
        </w:rPr>
        <w:t>&gt;L2933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TTTTTTTTTTTTTTTTGGAGAAGAGTAACATTTAGAAACAATATATTGCAAAACATTCAACACATGAGAATATGATGCTTATAATCAACTAGCTATGAAGATTAAATTATCCTGACAACAAAATTAAGAACTTAGTCTATGAAGAGAAACCCCTTCACAAACCAACATTAACAAAAACCAATTAACATTCTAGTTCTCAAATCTCAATATATAAAATCTCAAAACATTCTTCAAAATCACATAACCATAGAGCATAAATATCCAACTCAACGGTAACTCTTCTGGAACCTAGCACGAGCACCACGACCACCGAACTTCTTAGGCTCACAGCGCCTAGGATCAGCTACAAGCAAAGTCCTATCGTACCTGACCAAAATGTCTTTGATCTCCTTTTTGCTCTGCTCGTCCACGTACTTCTGATAGAAGGCGACGAGAGCTTTAGCTATGCTCTGGCGGATGGCATAGATCTGGGAGGTGTGCCCACCGCCCTTGACGCGAATACGCATGTCGACTCCTGCAAAACGATGTCGTCCAAGGAGGAGGATGGGCTCGTACGCCTTGAAACGGAGGATCTCGGGCTCAACCAGCTCGATTGGGCAACCGTTGATCTTGATTAGGAGAGAGAGAACTAGT</w:t>
      </w:r>
    </w:p>
    <w:p>
      <w:pPr>
        <w:pStyle w:val="Normal"/>
        <w:rPr/>
      </w:pPr>
      <w:r>
        <w:rPr>
          <w:szCs w:val="21"/>
        </w:rPr>
        <w:t>&gt;L2934</w:t>
      </w:r>
    </w:p>
    <w:p>
      <w:pPr>
        <w:pStyle w:val="Normal"/>
        <w:rPr>
          <w:szCs w:val="21"/>
        </w:rPr>
      </w:pPr>
      <w:r>
        <w:rPr>
          <w:szCs w:val="21"/>
        </w:rPr>
        <w:t>CCGGGCTGCAGGAATTCCCATTCTTTTTTTTTTTTTTTTTTTTTTTTTTTTTTTTTTTTTTTTTTTTTTTTTTTTTTTTTTTTTTTTTAACAACAGTGTCTGAACAGGCCTTTTTTTTATACCCCCCAAATTAAAAAAATTTGTACAAGGGGCACCCAATTACCAAACTTAAACTAAAAAATAGATTTATTGTTTCTCCATGAATTAAAAATACATTTTTCAATAACCTTTTCACAGTGAAAATCTTTTTACACTTTTTACCGGGGCTTCTTTGCAATTCAAAGGAAAATTTATTTTTTTGCAATTGGCTTCACCCCATCAATTAGGTACCAGGTATCACTTATTTTTCTAATAAACAATGTTACTTTTCCTTGGAAACTTCAGTTGCAACTTCCAAGCTAAACCCAAAAACAACCCTCTCAATTGGCATTTTGGTCACATCACAACTTTTCCCTTTTAATATTCAAAAAAAAAAATAAAAAA</w:t>
      </w:r>
    </w:p>
    <w:p>
      <w:pPr>
        <w:pStyle w:val="Normal"/>
        <w:rPr/>
      </w:pPr>
      <w:r>
        <w:rPr>
          <w:szCs w:val="21"/>
        </w:rPr>
        <w:t>&gt;L2935</w:t>
      </w:r>
    </w:p>
    <w:p>
      <w:pPr>
        <w:pStyle w:val="Normal"/>
        <w:rPr>
          <w:szCs w:val="21"/>
        </w:rPr>
      </w:pPr>
      <w:r>
        <w:rPr>
          <w:szCs w:val="21"/>
        </w:rPr>
        <w:t>ATTCACCATACCCTTGACCTTCCATATTTATATATCTCATCTGCAAATTTCCTAACTCATTTTCTTATCTTAATTTTGTTTATTTCCATTTCCCATATATATATATATATATATATATATATATATATATATATATATATATATATATATATATATATATATATATTTCTTGCTTTCTTCTCTTCAATTCCTCCTTCTTCTCCTCCTTCTTCTCCTCCTTCGTGAAAAGCTGTAATTTATCCAAAAATGAGTCAGAATCACGCTACAGCATATCCTCCGGCATCTAGTGCAGCATATGTATATGCAGCGCCCCCACCTGCTTGTTACCCAACCAAAGATGGTCAGACTCACACTCTGTCTCAAAAGCCTGCTCCACTCCATACAAAATCCAAGGGTGATGGCTTCTGGAAAAGATGGTAATTCATTAGCCTCTCTCTCTCTCTCTCTCTCTCTCTCTCATCTTTGATTTTCCTACCCTGTTCATTTGTATTATCTTTTTTAAAATAAATTAATATGTTTAAATTTTGATCAAAAAAAAAAAAAAACACTCGAGGGGGGGCCCGGTA</w:t>
      </w:r>
    </w:p>
    <w:p>
      <w:pPr>
        <w:pStyle w:val="Normal"/>
        <w:rPr/>
      </w:pPr>
      <w:r>
        <w:rPr>
          <w:szCs w:val="21"/>
        </w:rPr>
        <w:t>&gt;L2936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ATTCGAACAACAGGGCAGTGCAAAGTACCCCTACCACTTCTCTACCACTGTCCCTCCTTCACGGAAAAGAAAATGTCCCCGGTAGTCATGATGGTGGCCGTCCTCCTTGTGAGCATCAGCACAACCACAACACAAGCGCAGAACATCGCATCTTGTGCCCAGAAGCTAATCCCATGCGGCGAGTACCTCAACACCACAACCACCCCTCCAGAGACCTGCTGTGGCTCCATCAGAGAAGCCATCAAAAACGATCTTTCCTGCCTTTGCAACCTCTACAACACTCCTGGTTTGCTTCAAAGCATTAACGTCAATGTCAGTCAGGCCATCGCGCTCACCAAGCGATGCGGTGTTAACGCTGATCTCACTGCTTGCAACAAAGCTGAGTCGCCTACCGCCCCGAATGCTGCCGTTCCACCGCCCCCTGGAGTGCCGGGAAATGATGGCAGCAGAATGGCGTGGACAGGATTTTCCGGCTTGCTTTTATTATGGGCTTCTTCTTTATTTTATTAGGCGACCATGGAACCTGCCTTGCATTGGACTTTGGAGATATGATTAGTAGTAGCAATATATGTATGGTGCTGAGATCATTCATGTATGAGTGAGCTGTATTTTCCGCATTTGGAGATTTTGTTCTACTCTCGCTTAATATCCCGTTGATTTGAACTTAAAAAAAAAAAAAAAAACTCGAGGGGGGGCCC</w:t>
      </w:r>
    </w:p>
    <w:p>
      <w:pPr>
        <w:pStyle w:val="Normal"/>
        <w:rPr/>
      </w:pPr>
      <w:r>
        <w:rPr>
          <w:szCs w:val="21"/>
        </w:rPr>
        <w:t>&gt;L2937</w:t>
      </w:r>
    </w:p>
    <w:p>
      <w:pPr>
        <w:pStyle w:val="Normal"/>
        <w:rPr>
          <w:szCs w:val="21"/>
        </w:rPr>
      </w:pPr>
      <w:r>
        <w:rPr>
          <w:szCs w:val="21"/>
        </w:rPr>
        <w:t>ATTCCTTTGCAGTGTGTGGAGGAACTGAAGTCTCCAGCCTACCATTGTGAAGTTGTCAAGGAAGCCATTTCCCTTGCCTTGGAGGAAAATCCACCTTGTGTTGAACTAGTCGCAAAGCTTTTGGAATATTTGTTGACCAAGAAGGTTCTCACAGCTAGAGACATAGGGACTGGGTGTTTGCTCTATGGTTCTTTGTTGGATGATATTGGTATTGATTTGCCAAAAGCACCTAACAATTTCGGTGAAGTTATTGGGAAACTAGTTTTGGCTGGGGGATTGGACTTCAAAGTGGTGACAGAGGTCCTTAAGAAGATGGAAGATGATAGGTATCAGAAAGCTGTATTTGATGCAGCAATGAGGACTGTTAGTTATAGTCCAAATGCGCAAGTTCTATTAGATTCACAGGCATCTGATATTGAGGCCTGCAAGAGTTTGCTTTCATAAGCATAGCATCTATTGGGTGATATTTGATCATCTGTATCCACTTGAACTTTCGAGCTTTCTTTCACATCATAATGCCCTGTCCAAAGCCTTTTGATGCTAGCAACTTGCACCATGTGATAAGATAGAGCTGCCAAGAACAGGTCTNTTTTTTTTTTTTTTTGTCATATATTTTCCCCCCAAGTTCATAGCTGTGTGTTATTGAACAAAGAAATTTAACCCATAATGCCATGGA</w:t>
      </w:r>
    </w:p>
    <w:p>
      <w:pPr>
        <w:pStyle w:val="Normal"/>
        <w:rPr/>
      </w:pPr>
      <w:r>
        <w:rPr>
          <w:szCs w:val="21"/>
        </w:rPr>
        <w:t>&gt;L293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AATTTTGTTGAACAGCATAGATAATAATCTTTCATCAACACAACTGGACTAAAAAAGAGGCATGATCAAAATTTTAGAACTTGATCTTTCTATTGCTAAAGAATGTACAAGGTTAGATACCAATTCTAGGACCCAGACACCCTCACTCGATGCCGTTTGAAATGGTGACTTCCTTGAGAAGTCAATCTCGCTCAGGTGCATCTCCAGAAACTCTTCTTGCACTTGGGTTGCCTGTGTGTGACCAAACCTTCACAAATTCAGCTGGACATGGTTTCTCAAACTTCTGATCTGATGCTTCGTTAGTGTTGTTCCTATTTAGGGAGGACGGTGCCCTTCTTGGGCTTCCAGCCACCGGAGTGGAAGAGCAGAAAGTTGGGGTTGCAAATGGAGAGGCAAAAGGGCTGTGTCGGATGGAGAAGGGACTAGGAGACATTCGTTTCTGGATAGGAAGACCACCCAAACCACTTCTGTTGAATAGCGACATCGATTCTGCTGCAGCACATCGCTTGGTGGCATCATCTACAAAAAGAACGTCATCTATCCTTGCCATAACGTTGAAAGCCAAGCTCTCCATTACTGCGCGCTCACTGGCCGTCG</w:t>
      </w:r>
    </w:p>
    <w:p>
      <w:pPr>
        <w:pStyle w:val="Normal"/>
        <w:rPr/>
      </w:pPr>
      <w:r>
        <w:rPr>
          <w:szCs w:val="21"/>
        </w:rPr>
        <w:t>&gt;L2939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TTTAAGTTGAACCACACCACGCCCAAATTAGTTTCAACAAAATCACCCGACTCAAGGAATCAATCCTGTTAAAAGCAACGTTAGATTTAATATATACAAACTTCTATTACAGCAGTAGTTTTGCATAACATGTATTAAAATTTCCCTCATGCCCCTTTCATCAACACATTTCTTCAATCATTGGAACTGCCCTTCCATGTTACTTGTAGGTGCTTGATCTTCATTAATTTCCCCTGGCTTTCTCCAAATCAGGAAGATAAAGCATTCCTTCATCGTCACTGCCTTCATCATCTTCACCATACGCAATATTATCATCATCAGAGGCCAAATCAGAATTAGTCTCTTCATCATCCTCATCACACCATTTGTTCCAATCCACCTTAAGGTAAGGTGCAGGTTTTTCTTCCGACTTGAGTAGTCTTTTCCACCAACCCTTCTCTTGTTTCTGGATTGAACATATTATGTTCCTTAACCCAACATTAGTTTTACAGCCCTCAGGAATAATGGCTCCATAGAGTTGCAAAGTGAAATCAAAGGATTCGCCTTGAACCCCAACTGCAGAGAAACTGAATACCCCTCCAGTCTCGCATTTCACTGAAATATCCTTGGCGTCTGGTAAGGCAATCGTCAGGTATACCTTATCGGATCGCTGAGCCCAGAGAACCTCCGGATGCCGACTCATTCT</w:t>
      </w:r>
    </w:p>
    <w:p>
      <w:pPr>
        <w:pStyle w:val="Normal"/>
        <w:rPr/>
      </w:pPr>
      <w:r>
        <w:rPr>
          <w:szCs w:val="21"/>
        </w:rPr>
        <w:t>&gt;L2940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ATCTTGGCAATAGTAGCACTAAATTGTAAAAATATCTATAGAATATCATCAACTTCCACTTGAAGTTGGCTCAATTGGTACTTGCACATAACTACAATCGAAGGTCATGGATTTAATACACAGAACCTTCCAAGATATATAGAAACTTGCACTATACAATACAACCATACATGGCCCATCAGATTGCATTCCATCTTATGTGGAGTGAATCATTAGAGTTCCTTCCTTGTAATATTCTAAAACTGTAACCTTTATAAAGACACTAAACATGAGAAATGATCAATAAAAACTTCATAGGAAGCTTGAAAAGGAAGTTCACACAGCCCAACTATTGCTTCTGTACTTTTTGCATTATGTTAGTGCTACTAACAGTGCGAAAGTCATGGCCGAGTTAACCTCCAAGTCTTGTGCACAATTGATTGAACCTATCAATCCGTTTGCCAGCAACATCTTCATGGGTGCAAGAATCACTGGATACCTTCATGTAAGAGCTGGCCTTCAATAGACTGGTATGAACGCTTATATCAACTAGCACAGCATGAAATGCATCAAAATGGACAGGACAATATGAATGCAATCCCAAAAGAGCTTTCGGAGGAATTCGAAATTCATGGACCGCAACAGTGGAAGCATCT</w:t>
      </w:r>
    </w:p>
    <w:p>
      <w:pPr>
        <w:pStyle w:val="Normal"/>
        <w:rPr/>
      </w:pPr>
      <w:r>
        <w:rPr>
          <w:szCs w:val="21"/>
        </w:rPr>
        <w:t>&gt;L2941</w:t>
      </w:r>
    </w:p>
    <w:p>
      <w:pPr>
        <w:pStyle w:val="Normal"/>
        <w:rPr>
          <w:szCs w:val="21"/>
        </w:rPr>
      </w:pPr>
      <w:r>
        <w:rPr>
          <w:szCs w:val="21"/>
        </w:rPr>
        <w:t>ATTCCAATTTATCTGGCCTGATACAAGTGAAGCACAAGCTAATATTCTTAGTTCTCCTTTGACGGTTAAAGATGTGACAGCTGCACCTTTGAAGAGTCCTGAGAAAATCAAGCTCAAGCCATCATCAAAGAAGAAGAATGGCAGGAAAGTTGGCAGGGGGAGGGATCTCTACAAAAGGAACTACTTCCATGCATGTGAGAGCCTTCTCTCCTTGATGATGGACAAGCAGCATGGCAAAACAGCAATCCTGTCATTAAAGAAATCCGGCCCTGAACTTCCCGCGCTATTGACCAAATTCTCTGCTGGCATTGCTGGGACTGGCCTTGCAGTTCTTTTCTCCGTAGCATGTAAAGTAGCTTGTGGGAGGGTTCCATTCTGTGCATCTAAACTCTTTAACACTGGATTTGGATTTGGGCTGGTCTGGCTTTCTTGGGCTGTAAATAGACTGAGGGACACAATTGTCTGTACAAGCAAGAATGCAAGCAAGTTGGGTCTGAAGGATGAGGAAATGCTGAGGAGTGTANATAAAAGCATTAAAGACGTATACTTCAGAGCTGCAACTTTGATGGCGATAGCTGTGCTGAAGCTTGCATGATCATGGAGTGGGTATAATGT</w:t>
      </w:r>
    </w:p>
    <w:p>
      <w:pPr>
        <w:pStyle w:val="Normal"/>
        <w:rPr/>
      </w:pPr>
      <w:r>
        <w:rPr>
          <w:szCs w:val="21"/>
        </w:rPr>
        <w:t>&gt;L2942</w:t>
      </w:r>
    </w:p>
    <w:p>
      <w:pPr>
        <w:pStyle w:val="Normal"/>
        <w:rPr>
          <w:szCs w:val="21"/>
        </w:rPr>
      </w:pPr>
      <w:r>
        <w:rPr>
          <w:szCs w:val="21"/>
        </w:rPr>
        <w:t>CAATTCCTCAGAGCTGCAAGAAGTCAAGATCCCGTTTGATTCGCCAACTTACCTTTTACAAATCTTGCATGTGGACAGAGCTGTGTTTTTCATATCTTATTACCTGCCCAATGAAGCATGTTGTCAAGATTATGGCCTTGCTAGTGGCCATTTCTTCCATTTGGGTTGGCCTCTTGCAGACCTCTATTATTCCTCATAGCCATACTTGGTTGCTACCCATCTATTTTGTTGTATCTTTGGGTTGCTATGGTTTATTAATGGTTGGAATTGGTTTAATGCGATTTCCAACTTGCCCTCAAGAAGCACTACTATTGCAGCAGGACATCATCGAGGCCAAAGAATTTCTAAAGCAAAAAGGGATTGATGTTGGCTCGGATTGATGAAGGCACATAATTTCAGGTTTAGACAGTTAATGGCAAAACATCTGAAAGCTTTGAGCAATCTATCGGTGCATCAGAATGCCAACTTTTCCTGTCTATTCAAAATTTTTTCAAAGAGTTGCAATGTTAAAGCTAATTAAACTTGAGGTTCCACAACGGCTCCTGGACATTTATGAAAAGATGGATTTTATTGTTTAAA</w:t>
      </w:r>
    </w:p>
    <w:p>
      <w:pPr>
        <w:pStyle w:val="Normal"/>
        <w:rPr/>
      </w:pPr>
      <w:r>
        <w:rPr>
          <w:szCs w:val="21"/>
        </w:rPr>
        <w:t>&gt;L2943</w:t>
      </w:r>
    </w:p>
    <w:p>
      <w:pPr>
        <w:pStyle w:val="Normal"/>
        <w:rPr>
          <w:szCs w:val="21"/>
        </w:rPr>
      </w:pPr>
      <w:r>
        <w:rPr>
          <w:szCs w:val="21"/>
        </w:rPr>
        <w:t>CAATTCGCCTTCTCTCCTCCTCCTCTTAACAATCACCAATCCAATAATGTCTTCCAAACCCTCCTCCGCCACTGTTTGCTTACAAGAAATGGACGAGCTCCAAAAGGTTTTCAACCAGTTCGACTCCAACAGCGACGGCAAGATCTCCACTGATGAGCTCGGCGGTGTTCTCAAAGCTACGGGTTCTACCTACACCACCGAAGAGCTCGAACGCGTCATGGACGATATAGACACCGATAAGGATGGCTTCATCAATCTGGAGGAGTTCGCTGAGTTCTGCCGCTCCTCCTCCAACGCCACTGCTGAATCTGAGTTGAAGGAAGCGTTCGATCTGTATGACCAGAATAAGAATGGACTGATCTCATCTGCTGAGTTGCACCAGGTGTTGAATCGCTTGGGGTTGCAGTGTTCTATGGAGGATTGTGAGAGGATGATTGAGAGTGTTGATTCGGATGGGGATGGGTGTGTGAATTTCAACGAGTTTCAGAAGATGATGGCTGCAACTGTCAAGAATGAAAATACCTCTACAGGGAATTGAAAACGACGCGTAGTTTCTTCGGTTTCGATCTGGTACTTTTCTCCATTTTGATTTAATATGAATTTTATGTATGCATTTTGGACTATTGATAATCGAATGTAATATGATTGT</w:t>
      </w:r>
    </w:p>
    <w:p>
      <w:pPr>
        <w:pStyle w:val="Normal"/>
        <w:rPr/>
      </w:pPr>
      <w:r>
        <w:rPr>
          <w:szCs w:val="21"/>
        </w:rPr>
        <w:t>&gt;L2944</w:t>
      </w:r>
    </w:p>
    <w:p>
      <w:pPr>
        <w:pStyle w:val="Normal"/>
        <w:rPr>
          <w:szCs w:val="21"/>
        </w:rPr>
      </w:pPr>
      <w:r>
        <w:rPr>
          <w:szCs w:val="21"/>
        </w:rPr>
        <w:t>CATTCCTGCTTCTGCTAAGCTCAGCTAGCAAGATGGATTTGGCTTCTCGCTACAAGGGGGTCGTTGGGCTTGTTTTTGGCAATGAGAATTCTCCTTCAAACGAAGATAGCTATGTTGAACGGTTGCTCGACCGAATAAGCAATGGTGTTCTAGCAGAGGACAGGAGGACAGCCATGGCTGAGCTTCAATCTGTTGTGGCAGAAAGTCATGCTGCGCAGCTGGCATTTGGTGCAATGGGATTTCCTGTACTTATGGGTGTCTTAAAGGAGGAAAGAGATGACATTGAAATGATTCGAGGTTCTCTAGAAACTCTTGTGAGTGCTCTAACACCTACCAATCATGCAAAAGGGCCAAGGAATGAGGTCCAACCAGCGTTAATGAATACAGATTTGCTTG</w:t>
      </w:r>
    </w:p>
    <w:p>
      <w:pPr>
        <w:pStyle w:val="Normal"/>
        <w:rPr/>
      </w:pPr>
      <w:r>
        <w:rPr>
          <w:szCs w:val="21"/>
        </w:rPr>
        <w:t>&gt;L2945</w:t>
      </w:r>
    </w:p>
    <w:p>
      <w:pPr>
        <w:pStyle w:val="Normal"/>
        <w:rPr>
          <w:szCs w:val="21"/>
        </w:rPr>
      </w:pPr>
      <w:r>
        <w:rPr>
          <w:szCs w:val="21"/>
        </w:rPr>
        <w:t>ATAGTCGTCTTCTTCGTTCGCTTTACTATTTCAATCAATCACATTCTTCTGTATTCTCTCTACCCATCTTCGCCAGATTTTCCATGGCAACGCCACCACCCTCTTCTCTAAGCCTCTGCACAGTCTTAACCGAATCAAAACACATCATCAACGCCCACTCCCGCCATTTCCTCGCTCTCTCTGTTCTCTTTCTCCTCCCTCCCTCCTTCTCTTGCGCTGTCTTTCCCACACTTCTAAACCTCATCGCTCCATCCTCCACTCTCAACTCCAAAATCCTCCTCTCGACTTCTATCTTCCTCGATCAAGGCCCGTCTAATCATTTCACTATTAATGCCCTTGTTTTCTCTCTCCTATTCTCGCTCTTTGTCTTTGTTTTCGCTCCCCTTGCTGTTGGTTCCATCACCTATAGCGTTCTCCATGGCTTCTATGGTAGACCTGTCAAGCTCCTAGCCGCTATCAAATCTGCTTTTACTTCTTTCCTTCCCTTGTTAGTCACTACCATTTTTGCTCAAATTATTGTGTTTGCGATGTTTCTCATTTCTGGGTTTTTCCTGTTTTTGGTA</w:t>
      </w:r>
    </w:p>
    <w:p>
      <w:pPr>
        <w:pStyle w:val="Normal"/>
        <w:rPr/>
      </w:pPr>
      <w:r>
        <w:rPr>
          <w:szCs w:val="21"/>
        </w:rPr>
        <w:t>&gt;L2946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GCAAAGAGGGAGAGGGTTCTGGATCGGATTGGGCAGATTGTAAAAGATTGGGTGAAGCAGCTTACTCGCTTGAGGGGGTACACAGATCAAATGGTGGAGGAGGCCAATGCTGTCATTTTCACATTTGGCTCTTATCGGCTTGGGGTACATGGTCCTGGGGCTGACATTGACACATTATGTGTTGGGCCATCTTATGTCAATAGGGAGGAGGACTTCTTCTTTGTATTGCACAACATTTTGTCAGAAATGGAAGAAGTTTCAGAGCTGCAACCGGTTCCTGATGCTCATGTCCCTGTGATGAAATTCAAGTTTGATGGAATATCAATCGATCTTCTTTATGCAAGTATTTCTCTGTTGGTAGTACCAGATGACTTAGACATCTCGAACGTTTCTGTTCTATATGATGTTGACGAGCCTACTGTTCGAAGTCTCAATGGCTGCAGGGTTGCTGATCAAATTCTTAAGCTTGTTCCCAATGTTGAGCATTTTTGCACAACACTCCGGTGTNTGAAGTTTTGGGCTAAAAGACGTGGTGTNTATTCCAACGTGACCGGGTTTCTTGGTGGCGTAAACTGGGCTCTCCTTGTNG</w:t>
      </w:r>
    </w:p>
    <w:p>
      <w:pPr>
        <w:pStyle w:val="Normal"/>
        <w:rPr/>
      </w:pPr>
      <w:r>
        <w:rPr>
          <w:szCs w:val="21"/>
        </w:rPr>
        <w:t>&gt;L2947</w:t>
      </w:r>
    </w:p>
    <w:p>
      <w:pPr>
        <w:pStyle w:val="Normal"/>
        <w:rPr>
          <w:szCs w:val="21"/>
        </w:rPr>
      </w:pPr>
      <w:r>
        <w:rPr>
          <w:szCs w:val="21"/>
        </w:rPr>
        <w:t>GGGCTGCAGGAATTCGAATTCGTTTTTTTTTTTTTTTTTTATTGAAATTTGAAAGAAATAATTCTTATATTATATAAACCAGAGTAATCAGAATTCTATCAAGACACTCAAACAGAAATGGGAAAAAGAAAATTTTCATTGCACAGTACATCACCATATTCCAGGTTCATATAGCTATCTATTGCCAAAAATAGAACAGCACAACTGCTAAAATAAGGTTCAAACAAAATCAAGCAAAAATTCATGGGAACAATCCTAATTCTTTTTTTCCTCTAAAAAACAAGCTCATGAGGTTTCATTCCTGCCTTGAGAGAAAATCTAGCCCCTAAATAAGCCTTCAGGTCTGGGACCCCCTCAATCGATTTAATCAATGGTGCATCCACAGTCTTCTGATCATCTTTTTTCTCTTGTGGGAGTACATTCTTTTCCTCTTTGTCTCCCTCAAAAAACTCGCCCTCTCCCTTCTTTTTCTTCTTCTCAACTTGCTTGGCATAGTATTTGTCATCAAACTTATCAACATTAACTCCAGAGATGTCAACCTTGGTGGAAGTTGCAATGACATAAGATGGGTTCACTCTCCTCAAAGGGACACCATTGATCTTAAATGGACCCAGTAACAAAAGCAATCCAGAGGAAAGCTGCT</w:t>
      </w:r>
    </w:p>
    <w:p>
      <w:pPr>
        <w:pStyle w:val="Normal"/>
        <w:rPr/>
      </w:pPr>
      <w:r>
        <w:rPr>
          <w:szCs w:val="21"/>
        </w:rPr>
        <w:t>&gt;L2948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AACACCTCATCAAACCCTTTTCTCTCATCGCCTTTATGCTAACAGCAACTCATGCTTACATGGGTCAGCAGCTCTTCTTAGATACCCATCTAAGTCCTTCATTATTCTCTCTTCTTCGTCTCCTTCTTCCTTAACTTCTGTTGCAGAAGATAATCCTCTGCCACCTCCACCATGTGCTCGTCCTGTCCAGTCAGAATCTGCGACCGTTGATTCTGGGGAGCCTCCTGTCGGGGGTTGTAAGGCCTGTGGGAGACAGGAAATTGAGAAGGGCTGCAATGGAGAAGGAAGGATTCAAGGTGGGATTGCAACATTTCCAGGGTTTGGTTGGTGGCCAATAAAGGCTTACAGACCATGTCCTGGATTTGTGGCATCTGGTGGCAGGTATAGGCGGCAAGGGCAAAGCATGGATGAAGTTGCCTTTGGGAGGGGGGAGAAAAGAACTCGTACAGGAAGCAGCACTGAGGTTGAATCCAGGTAAAATCTTTGAAATTCTAAATCAAAAGCTCTAATTTGTAAGCTTTTCACCTGCAACTCCTGCTTGACGCCAGAAGGCACTGAATTTTCAGTCTAGTGCCTTTAAGTCTTGTGTGAGGTCCTTGTAAACTTGTATTGGCATCATAAAATTTTTATTTTGATACAATTGGCTTTGACTG</w:t>
      </w:r>
    </w:p>
    <w:p>
      <w:pPr>
        <w:pStyle w:val="Normal"/>
        <w:rPr/>
      </w:pPr>
      <w:r>
        <w:rPr>
          <w:szCs w:val="21"/>
        </w:rPr>
        <w:t>&gt;L2949</w:t>
      </w:r>
    </w:p>
    <w:p>
      <w:pPr>
        <w:pStyle w:val="Normal"/>
        <w:rPr>
          <w:szCs w:val="21"/>
        </w:rPr>
      </w:pPr>
      <w:r>
        <w:rPr>
          <w:szCs w:val="21"/>
        </w:rPr>
        <w:t>GGCTGCAGGAATTCGAATTCAGCAAGTCTCTCTCTTTCTTCAACAATCTCAGCTATATTATATTACTAGGATTTGTTTATTTTCTTTTCTTTTTGCACTTTCCTTCACTTTCTTTTTGTTTCTTTTGTTCAACATGGCAGTCCCATGCCTTGGGCTTTTACTGGGTCTTAATTATAACTCTTATTCGTATTTGAATTTTCCACTTCCTCTTTCTTCTTTCTTGTTTTAGAAAGAGATAGTAGTCTTGAGAGAGAGAGAGAGAGAGAGAGAGAGAGAGTCAAGCGTTTTATGTGAAGAAAAAGAGCAGAGAGAGAGAGAGAGAGAGAGACTGAGATTTCACAATCAGTTATTTATTGTGAAGAAACCAACTTCCCTTTTTCGATGGCCTTTCCTAGAAGAATCCTTTAATGGGTATCCGTTTATTTGTGGAATTTCATTGAGCTGAGTTTCAGATGTTAGGCCAGCAAGATAATGACCGCCTTGCAGGTGGTATTCCCCGGAAAAACTATTTACGGTCCGTTTCTTGGACTGACAAGTCTCCCACTCAANCTAACCCCAGACCCCAACCCAACAGCAAGGCTCGGTCCTGTTTGCCTCCCCTCCAGCCCCTTTCAATCGCCCGCCGTCCTGTAGAGGAGTGGCCTACGGCTGGCCCTGATGATCTTGGGGTGTGGCCTAA</w:t>
      </w:r>
    </w:p>
    <w:p>
      <w:pPr>
        <w:pStyle w:val="Normal"/>
        <w:rPr/>
      </w:pPr>
      <w:r>
        <w:rPr>
          <w:szCs w:val="21"/>
        </w:rPr>
        <w:t>&gt;L2950</w:t>
      </w:r>
    </w:p>
    <w:p>
      <w:pPr>
        <w:pStyle w:val="Normal"/>
        <w:rPr>
          <w:szCs w:val="21"/>
        </w:rPr>
      </w:pPr>
      <w:r>
        <w:rPr>
          <w:szCs w:val="21"/>
        </w:rPr>
        <w:t>GGCTGCAGGTTTTTTTTTTTTTTTTTTGTTAGGATATGATTCATTAATGGATAAAATAATAAAAACCAATACATGTAAAGCTGATTAAAGCCCAGCCAGGCTCATTACAGAGAGACCCAAGAAGCAAAAGAAACTTTACCCATCGCTTAAAAATGGAGCTCCCAAATTCAAAATAATCGACCCATGAGAAACAAGCCGGGTCTCATCTTCATCGCAAAGCTTTGGAGCCCTAACTGTCACTATCTTCACAAGCATAGCAGATAGACATCACCTTCTTCGCAAGTGTAGCAGACAATTTAATGATGGGATCCATAGAATCTAAACTAGAGAAATCATCGCACCAATAGATAAAAGGCACACTGATGCTCAGGCGAGGCTACAGATTAGATCTCCAACATCAACGAGGGCATAGGCCATCTCTTTTGCCTCAACAGGGACCAATCTCAGTCATGTTAGGAGCGGTATGGTAGAGCTCTTTAGCATCAGCTATCAAGGACAAGATACTAACCAGTAGCAAGACAGAGAGTCCCCAGAGATGCCATACCCACTAAAATGAACCTCCTAACACAGAGCCTANACTTAGCGAATGAAATCACTACCTAGAGGACAGACCCACCACCGCTGCACAAGATATCCATAAACATCGCAGATTTCTCAAAAGAACCTCTACTTATCAATTATATGTGCAT</w:t>
      </w:r>
    </w:p>
    <w:p>
      <w:pPr>
        <w:pStyle w:val="Normal"/>
        <w:rPr/>
      </w:pPr>
      <w:r>
        <w:rPr>
          <w:szCs w:val="21"/>
        </w:rPr>
        <w:t>&gt;L2951</w:t>
      </w:r>
    </w:p>
    <w:p>
      <w:pPr>
        <w:pStyle w:val="Normal"/>
        <w:rPr>
          <w:szCs w:val="21"/>
        </w:rPr>
      </w:pPr>
      <w:r>
        <w:rPr>
          <w:szCs w:val="21"/>
        </w:rPr>
        <w:t>GGATATTCGTTTTTTTTTTTTTTTTTTTTTTTTTTTTTTTTTTTTTTTTTTTTTTTTTTTTTTTTTTTTTTTTTTTTTTTTTTTTTAATTCCAAAAGGCTTACAATTGTTTTTGCAAAAAAACCAACAGCAGCCTAAGCTTGCTAAAATTTAATTTTATTGCAAAAATTACCGAATTTCAAAAAACCCACTTTACCTTGCTTTTACAAATTACAGAATGGTTTGCTTCCCACAATTAAACTTTTTTTCCAAAATACAAGATTTTAAACTAATTGGTTCAGTACTACCACTTAAACTTTATCACTTTGCTCTGTTTACAGGCTCTATTGCTTCAACAGTGAAAACACTATTTCCTCTGATTACCACCATGCCTATGTTATTTCTCTCATCACCATTCACCTCCAAGGTGTTGTCTCCCACCAAATTCTTGATTTGATCAATTCCACGAATTGTTCCAACTACCATCCTATTTGCTTTCAGCTTAATTTGAAGTTTCTTGTCCATGTACTTCTTGAAATCTGGAGGCTGGCCTGATTTGCTCATGTTGAGCGGCTTCGATCGATTGTGCTTTGCGACTTGCAAAAAAGCCG</w:t>
      </w:r>
    </w:p>
    <w:p>
      <w:pPr>
        <w:pStyle w:val="Normal"/>
        <w:rPr/>
      </w:pPr>
      <w:r>
        <w:rPr>
          <w:szCs w:val="21"/>
        </w:rPr>
        <w:t>&gt;L2952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CTCATACCTTAAGAAGGTTGGATACAACCCTGAGAAGATTCCTTTCGTTCCCATCTCTGGATTTGAAGGTGACAACATGATTGAGAGATCAACCAACCTTGATTGGTACAAGGGCCCAACCCTTCTTGAAGCTCTGGACCAGATCCAGGAGCCCAAGAGGCCGTCAGACAAGCCTCTCCGTCTCCCACTCCAGGACGTTTACAAGATTGGTGGCATTGGAACTGTCCCAGTGGGTCGTGTGGAGACTGGTATCCTGAAGCCTGGAATGGTTGTGACCTTCGGTCCCAGCGGATTGACAACTGAAGTTAAGTCTGTTGAGATGCATCACGAGGCTCTCCAGGAGGCCCTCCCTGGTGACAATGTTGGGTTCAATGTGAAGAATGTTGCAGTGAAAGATCTCAAGAGAGGTTTCGTGGCATCCAACTCTAAGGATGATCCTGCTAAGGAGGCTGCCAACTTTACATCACAGGTCATCATCATGAACCACCCTGGTCAGATTGGAAATGGTTATGCCCCAGTCCTGGATTGCCACACCTCTCACATTGCTGTCAAGTTTGCTGAAATCTTGACCAAAATTGATCGTAGGTCTGGCAAAGAGGCGCGCTCACTGGCCGTCG</w:t>
      </w:r>
    </w:p>
    <w:p>
      <w:pPr>
        <w:pStyle w:val="Normal"/>
        <w:rPr/>
      </w:pPr>
      <w:r>
        <w:rPr>
          <w:szCs w:val="21"/>
        </w:rPr>
        <w:t>&gt;L2953</w:t>
      </w:r>
    </w:p>
    <w:p>
      <w:pPr>
        <w:pStyle w:val="Normal"/>
        <w:rPr>
          <w:szCs w:val="21"/>
        </w:rPr>
      </w:pPr>
      <w:r>
        <w:rPr>
          <w:szCs w:val="21"/>
        </w:rPr>
        <w:t>GGCTGCAGGAATTCGAATTGTTTCTTCTTTTGTCCAACTTCCAAAAGCAACGTCAATAGAGCCTCGCACACTTGAGAAGCATCTGCTTCAGAAGGGTCGTCATTTAATGAGGAATAGACCATCCAAGCATGGTCCAATTTGCGTTTAGGGCGCACTACAATGGATCCAGGGACTTCTGCGTCACGACATGTGACAAGCCCATCACTCTTCTCGCCATACCTAATTTGCAACAGCTGAGCACATGCAGCCATTGCAGCACCAAGGGGAATCACCACAGGAACTTTCGCTGGTTCACCCACCAATGGTAACTCTGCATGAGCAACATGAGATAGCGTGGCTAGAACTGCAGGGCTAGTCCCAGCTTCTGTGTGGAATGATACAACAGGAAGTTCTCTGGGCAAATGATGTTTCATCAAGAATTTCTTCCTCCTCTCATAAGTCAAGTCCTCTAAAGCTTGTAGATCACCCTTCAGTATTGCAAATAAAACTAAAAATTAGCAGGGGGAAAAAAAAAAAAAAAAA</w:t>
      </w:r>
    </w:p>
    <w:p>
      <w:pPr>
        <w:pStyle w:val="Normal"/>
        <w:rPr/>
      </w:pPr>
      <w:r>
        <w:rPr>
          <w:szCs w:val="21"/>
        </w:rPr>
        <w:t>&gt;L2954</w:t>
      </w:r>
    </w:p>
    <w:p>
      <w:pPr>
        <w:pStyle w:val="Normal"/>
        <w:rPr>
          <w:szCs w:val="21"/>
        </w:rPr>
      </w:pPr>
      <w:r>
        <w:rPr>
          <w:szCs w:val="21"/>
        </w:rPr>
        <w:t>CGGATTCTGTTCTATAGGCTCGTACTTCTGTGTCCTTAAGCATTAAGGAGACAGGAACTCAAGTCTGGTGGATGAATAAGATGCCATGCGATTAGAGCGTGATTGATGGCTTGATGGTTCCATAGAATCCCCCAAGCTGTAGGGGATCGTTCTCGGTCAGCAAGCTGGCTGAGATGGTCGTATGGCTGTCTGACAGGCTTCCAAACATTTAAAAAAAAAAAAAAAAA</w:t>
      </w:r>
    </w:p>
    <w:p>
      <w:pPr>
        <w:pStyle w:val="Normal"/>
        <w:rPr/>
      </w:pPr>
      <w:r>
        <w:rPr>
          <w:szCs w:val="21"/>
        </w:rPr>
        <w:t>&gt;L2955</w:t>
      </w:r>
    </w:p>
    <w:p>
      <w:pPr>
        <w:pStyle w:val="Normal"/>
        <w:rPr>
          <w:szCs w:val="21"/>
        </w:rPr>
      </w:pPr>
      <w:r>
        <w:rPr>
          <w:szCs w:val="21"/>
        </w:rPr>
        <w:t>GGCTGCAGGAATTCGAATTCCCCTTTTCCTTCAAGCCCTCCTCGTTTCCCCAACTCCACACGCTCTCCCAAACCCTAGGATTCTGCTCTCCCAAGACAATCTTTTTACCCTTATACTCAACTCGATTTCGACGCTCCTTCAAGTCCCCATACTCCCCATTCCCCGCGGAATCTCAGCTATCTGATGTCGACGAGGAAGAAGAAGAAGAAGACGACGGCGACGACGACGACGACGAAGACGAAGCTGCCGATGAATATGACGACATTCCCGTGGAGGTTTCTGACGGAATCGAACAAAGTGAAGATGAAACCGAAATGTCGATGGATGCGAGAGAAGAAGTGTTAGCTTGGCGCAAGGAAACCAAGTCGCAGAGAGTTGAGAAGATCCGTAATGAAGTCAAAGAGTTTGGAAATGACATAATAGATGTTGATGAACTCGCCTCCATTTACGATTTCCGTATTGACAAATTTCAGCGACTGGCGATAAAAGCGTTCTTGAATGGTTCTTCCGTAGTGGTTTCGGCGCCAACAAGCAGTGGAAAGACATTGATAGCTGAAGCTGCAGCCGTTGCCACTGTAG</w:t>
      </w:r>
    </w:p>
    <w:p>
      <w:pPr>
        <w:pStyle w:val="Normal"/>
        <w:rPr/>
      </w:pPr>
      <w:r>
        <w:rPr>
          <w:szCs w:val="21"/>
        </w:rPr>
        <w:t>&gt;L2956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GAGAGAGAACTGTCCAAAGCTGCTTTAGCTTCACCAAATATTCCTCTCCTCCTTTCTCAGCCAACTCAGCTTTGGACAATTCTCCCACCTTCTTTCCCACAATTTCCTCCTGTGTCCCAACCGGAGTATAATCCCCAATCTGCTTCTCTTCACCGCCATGGCCATGACCATGACTGTGTTCCACGTGCGCACTCGCCGTTATGTCCACTAACAAAGCAAGTAAAGCACCGATCAAGGTAACCAATCCAGCGAAAGGAAAGTCCTTCCAGGGATGCTTGGAGGCTACGTGGCAATTAGAGAGGGCATCGTAAGCATCAGGGAGGACGTGTACTAAAGAGGTGGACAAAATTACACCGGCAGCAAAGCATTTGATCACTAGAATCGCCTTATCGTAAAGGGGCTTACCATGAAAATAACGAGCTAAGAATACCGGAGAAGAGATGCCTATAACGCTAGTAAAGAAGATTACGATGACAGAGATTAGCTTCAGATGGGTTGCCGCCTTGCTGTCCCGGCAGCTCAGGG</w:t>
      </w:r>
    </w:p>
    <w:p>
      <w:pPr>
        <w:pStyle w:val="Normal"/>
        <w:rPr/>
      </w:pPr>
      <w:r>
        <w:rPr>
          <w:szCs w:val="21"/>
        </w:rPr>
        <w:t>&gt;L2957</w:t>
      </w:r>
    </w:p>
    <w:p>
      <w:pPr>
        <w:pStyle w:val="Normal"/>
        <w:rPr>
          <w:szCs w:val="21"/>
        </w:rPr>
      </w:pPr>
      <w:r>
        <w:rPr>
          <w:szCs w:val="21"/>
        </w:rPr>
        <w:t>GGCTGCAGGAATTCGAATTCCATTGATCTCATCAAGAATCACCACAAGTGCCACTATGAAGGCATAATCCACATTGGGATACACAGTCACTCCAAATTTGTCCGCATCCAACACAACAGTTGAAAGTGAACGTTTCTTATGCATTTGTGCGATGATCGTATTGGATTGCCCAAGATATATGGTGCAAGACCTCTCAGACCAGCTTCCCTTGACCTTGAAATCAGGGACAGTTTCTGCTGTGTTAGTAGCTAAGAATACATCTAATTCTGTTTTGATTTGGATGATAGACGATTTCTTCACGCTGAAAATTAAATTTTTGGGGTTTGCGCTGTCTCCTCTGAAAACAAGCCATCTCCTATGGGCAGTGAATATCTTCTGTAGGAAAGTGGCAATGACATTGCCAGAGGGGTCAAGCAAATAACGACGATCATGGATGCTTAAGAGTTTACTTTTCACCCTTAAAATCAGGTTGCCCATAGTGTCGGTGACGCCTAAATTACATTCTCCAAGAGCCAAAAGCTTGGTGGACACTTGCAGGTCCATCGGATACTGTGCCAAGAACTGTGGTCCGATCACCACCACTGGAGACTGCAATGGAGACTGCAACGGAGA</w:t>
      </w:r>
    </w:p>
    <w:p>
      <w:pPr>
        <w:pStyle w:val="Normal"/>
        <w:rPr/>
      </w:pPr>
      <w:r>
        <w:rPr>
          <w:szCs w:val="21"/>
        </w:rPr>
        <w:t>&gt;L2958</w:t>
      </w:r>
    </w:p>
    <w:p>
      <w:pPr>
        <w:pStyle w:val="Normal"/>
        <w:rPr>
          <w:szCs w:val="21"/>
        </w:rPr>
      </w:pPr>
      <w:r>
        <w:rPr>
          <w:szCs w:val="21"/>
        </w:rPr>
        <w:t>GGCTGCAGGATTCGAATTCTTTTTTTTTTTTTTTTGACAAATTTGAACACATAAGAAGAAAAGAGAAAAAAGTGAGAACAAAATGCAGAGTCAAGATACATGTAGTTACAAACCTGTTTTATAGGGCATTTTACCCTTCCTAAATCAGTCAAAGACTCCATCAAATGCTAATAAAACAAACAACGATAGAATACAACAAACCGAAAAACACCCATATATAAATATAGAGCAGTTACGTTAAATACATCACACAAACCTAATAAGTTATCAGCACTAGGCTATATATAATCAGTGCATGGAATCTATGTTCTTGCTCAGCTCCTCCAGCTTCTTCAGCCTCAACCTCTCACTTTCTCTCACCAGCTCCATCAATTTGGTTATAAGCTGTTCTTTCTCCTTGTTCTTTTCATTGAAAGCCTCCTGGGCTTCCTTGTATTCTCTCTCCTTCTTCTGGACAGTATGCCCTAGTGGCTTCAATTCTTTGTTCACTGTATCAATCTTCTTTCTAACTACAGCAACCTCTTTCCTCATGGGATCTGCCAGTGCTTCAAGTTCCTCACGAATCATGGCCAAACGTTTGGTCTCTTCCTCAACACGACCCAACTGAGCTTGTACTTTCTCTTTAACCTCCAGTTTCTTCTTCTCAATCTCTTCTTCTTT</w:t>
      </w:r>
    </w:p>
    <w:p>
      <w:pPr>
        <w:pStyle w:val="Normal"/>
        <w:rPr/>
      </w:pPr>
      <w:r>
        <w:rPr>
          <w:szCs w:val="21"/>
        </w:rPr>
        <w:t>&gt;L2959</w:t>
      </w:r>
    </w:p>
    <w:p>
      <w:pPr>
        <w:pStyle w:val="Normal"/>
        <w:rPr>
          <w:szCs w:val="21"/>
        </w:rPr>
      </w:pPr>
      <w:r>
        <w:rPr>
          <w:szCs w:val="21"/>
        </w:rPr>
        <w:t>GGCTGCAGGAATTCGAATTCTTTTTTTTTTTTAGAAAATCATCTGTAAGTATGCAAGTCATCTTATTGATGATAAAAGTACAGATGTGCATTCTGATAATTCAGGCAACATGATCATATGAACTTGTGATTCAAATCCACCAAACATATAGATTACACACTGAAATATATAGCTATTCTCTACCATGGAAGATCTCAATCTTGGTCTTTAAGAAGATCCCAACAGATTCTGTATGTCTTTCTCAATTTTAAGGGGTGATGTAGTCGGAGCATATCGCTCCACAACCTTTCCCTCCTTGTTCACTAAAAATTTTGTGAAATTCCACTTGATGGCATCTACAAATAATCCACCTTTTTCTGATTTTAGGTACTTGTAGAGGGGCGCTGTGTTCTTCCCATTTACCTCGATCTTATCAAAGATTGGGAATTCAGCTTTGAACATTGTGCATGCAACTTCTTGAATCTCCTCATTGCTTCCTGGTTCTTGTCCAGCAAACTGGTTGCAAGGAAATGCCAGGATTTCAAAACCTTGGTTTTTGTATTTTTCATACAAGACATTCAATTCCTTGTAGTTTGATTGCGTAAAGCCACATTTGGAAGCAACATTCACAATCAGGAGAACCTTCCCACTGTATTCGCTCAGACTCACATCATTTCCCTGAATATCCTTGACAGTGAAATCATAGATAGACT</w:t>
      </w:r>
    </w:p>
    <w:p>
      <w:pPr>
        <w:pStyle w:val="Normal"/>
        <w:rPr/>
      </w:pPr>
      <w:r>
        <w:rPr>
          <w:szCs w:val="21"/>
        </w:rPr>
        <w:t>&gt;L2960</w:t>
      </w:r>
    </w:p>
    <w:p>
      <w:pPr>
        <w:pStyle w:val="Normal"/>
        <w:rPr>
          <w:szCs w:val="21"/>
        </w:rPr>
      </w:pPr>
      <w:r>
        <w:rPr>
          <w:szCs w:val="21"/>
        </w:rPr>
        <w:t>ATAATATCTGCGAGGCAAATATTGGTGTGTGTTAGTAGAATTAGATTGCTGAAGGATGATACACCAGTTGCCAGTTCAAGCCCAATTCGACGAAGTACTGCTGATGGAGAGATTCGAGTTGTTACAGTCAGTACCGGGTTTAAGTTGGTCCTACTTTGTTGTTTCTATGTTTTGTTTTTGCAATTTTTGGCGTTGGGGTTTGATGGGGTTTCTTTGATTAGAGAGGCTGTCAATGGGAAAGTTGTGGATTGGTCTATAATTGCTTTCCCTGCTGCGCAAGGTTTAGCTTGGTTTGTGTTGAGCTTTTCAGCTCTTCATTGCAAATTTAAGGCGTCTGAGAAATTCCCACTGTTGTTGAGAGTATGGTGGCTTTTCTCATTTTTTATCAGCCTGTGTAATTTGTATGTGGATGGGAGGAGTTTTCTGGTTGAAGGTGCGAAGCATTTGAATTCTCATGTTGTGGTGAATTTAGCTGCAACTCCAGCTATTGCTTTTCTATGTTTTG</w:t>
      </w:r>
    </w:p>
    <w:p>
      <w:pPr>
        <w:pStyle w:val="Normal"/>
        <w:rPr/>
      </w:pPr>
      <w:r>
        <w:rPr>
          <w:szCs w:val="21"/>
        </w:rPr>
        <w:t>&gt;L2961</w:t>
      </w:r>
    </w:p>
    <w:p>
      <w:pPr>
        <w:pStyle w:val="Normal"/>
        <w:rPr>
          <w:szCs w:val="21"/>
        </w:rPr>
      </w:pPr>
      <w:r>
        <w:rPr>
          <w:szCs w:val="21"/>
        </w:rPr>
        <w:t>CGGATTCTTTTTTTTTTTTTTTTAAACTTGAAGATGATAGCTAATTATTTATGATTTAGAATAAAACATCTCACAGTAGCCTAAATATGCCCTGGATTATATAGGAAAAAGGCAAACACACCAGGAGGCCGTAAGCCCCGTTCTGTTAGAACCCTAGAGGGGGCTAAGTGAATAACTGTGAAGCAACGGCCACTGTGACTCAAGTATAGAATTCGAGAGCTCCAAACTTGTCTCAGCCCCTCGCCAATTGCGATCGAATTCCATGCCTAAGTTTTCCCGATTCCCGGACTGCATCTCTGCAGGAAGGGCCCGGGGACTTTCCTGGGTACAAGCAGAGGCACCCAACCACCACCTCCTGGTGAAGTGCCTTTAATGCCCTTGGTGGAGACTTATAAAGTTAATATGCTATTGCTCCCAGCCGATGTGGGATGCAAAACTTGCCATTTCCCTGGCGCCTCGTCATGATACCCAGTTGGCGCATCAACCATGATCAAGTCCCATTCTATATCATACACATCGCTAGGGAACCCCTTGAGTGCGAGTTGACATTTGGAGAATCTTGGATCACTCACCACTTTGCATTCTTCTCCCATTCCAGTCTCCATCAGCCCATCTGCTTGATGCACTTTGGTGTCGTAGCTCACATGGTAGGATTCTAAA</w:t>
      </w:r>
    </w:p>
    <w:p>
      <w:pPr>
        <w:pStyle w:val="Normal"/>
        <w:rPr/>
      </w:pPr>
      <w:r>
        <w:rPr>
          <w:szCs w:val="21"/>
        </w:rPr>
        <w:t>&gt;L2962</w:t>
      </w:r>
    </w:p>
    <w:p>
      <w:pPr>
        <w:pStyle w:val="Normal"/>
        <w:rPr>
          <w:szCs w:val="21"/>
        </w:rPr>
      </w:pPr>
      <w:r>
        <w:rPr>
          <w:szCs w:val="21"/>
        </w:rPr>
        <w:t>CAATTCGTTTTTTTTTTTTTTTTTGCAGCAACATAAAATTGTTAGCAATTCAAGATATTTTCCATTATTCCAAAGTCAAAAGGTTTCACAATCAATAAGGGCCACTTCAAGCGACCCAAGTAAACTTCTGACAAAATTCAGCTGATGTTGCAAATAGTACAGACATAATGAAAGAGCTGCCCAACCGTCTCCTAATTACTTCAGTTTTGAGAATAGTTTTAGTGCCACACATTTATCAATACAAGACCAATAGTCAAAGTACTGTCCTGTGCAGTGCTTGTGCCCAGTATCGTCACTTTTAATCCTCTTAACACATGCCTCATATTCAAGCAGGGGCTTCACACATTTAGGCTTGCAAGATTCCTCAAGATACTTCTTTTGATCAACAGGTTCCTCGTCCGCCATTGAGAAACCAAAAGAATGGCACAACAATTAGCTCAATGCCAAAGGAGTCTTTCCTCGTTTGGAGAAGCAGGAATCGGCAGCTTCAAGCCTTCAATGATA</w:t>
      </w:r>
    </w:p>
    <w:p>
      <w:pPr>
        <w:pStyle w:val="Normal"/>
        <w:rPr/>
      </w:pPr>
      <w:r>
        <w:rPr>
          <w:szCs w:val="21"/>
        </w:rPr>
        <w:t>&gt;L2963</w:t>
      </w:r>
    </w:p>
    <w:p>
      <w:pPr>
        <w:pStyle w:val="Normal"/>
        <w:rPr>
          <w:szCs w:val="21"/>
        </w:rPr>
      </w:pPr>
      <w:r>
        <w:rPr>
          <w:szCs w:val="21"/>
        </w:rPr>
        <w:t>CCCGGGCTGCAGGAATTCCAATTCCATCTCTTCCAAAATGAATGATTTTTATTAACGATTTTTATATTTAACGATTTGGCTCAAGAGCTGACAAATTAGAATTATTCAAAAACTATCTTGAGATTTTTATTTAATGTCTCATCTATCCCTATAAGCAAACGGGTTTCCTGTAGCATCTGGGGCCGTCCAGATTGTGGGATTGTGGGTCCTTTCTACCTCCAACGGTCTAGATCATCTGGAATCGGCTTTGGTTTCTCCGCTGGGCGCTGGCCTCAGACTCTGCGGCAAGGGAGAGATAGCAAAGTCAAAAATTATTTGAACGCTCTTCAAAATCCTTTTCATCTTTTTCTGCAGCTTCAAAATCGAATTTGAGAACTGGGCTTGTGTGATTAATGGGCGATTCTATTCTCTTTTCTTGTCTAAATTGCAGAGGTAAGTTATGATTTTTGCAACAGCGACTTCAAGTTTTGGCTTCATTCCAACATGGCCAACTGATGGTCGCCGGCCTCACTCGCACGATGTTGTCACATTGAACCGAGTTTCAAATCAGAGAGCATCTGACTTCACCCCAATAAGCGCGCTCACTGGCCGT</w:t>
      </w:r>
    </w:p>
    <w:p>
      <w:pPr>
        <w:pStyle w:val="Normal"/>
        <w:rPr/>
      </w:pPr>
      <w:r>
        <w:rPr>
          <w:szCs w:val="21"/>
        </w:rPr>
        <w:t>&gt;L2964</w:t>
      </w:r>
    </w:p>
    <w:p>
      <w:pPr>
        <w:pStyle w:val="Normal"/>
        <w:rPr>
          <w:szCs w:val="21"/>
        </w:rPr>
      </w:pPr>
      <w:r>
        <w:rPr>
          <w:szCs w:val="21"/>
        </w:rPr>
        <w:t>GGCTGCAGGAATTCGAATTCGATTCTATAATTGAATCAATTACATACTAGTTCAAAACTAAGGAATGTTATGGTAAAACTTCGTTTGAAACGATGTGGTAGAAAGCAACGTGCGACTTGAAGGACACGATCGGCTGTGGATTCTTACATCCACCCTATTAATATTATATAGTAATATTATATAGCATATAGTAATAGTATATAGGAATGAGGGTGGATTCTTACATCCACCCTATTAATATTATATAGTAATATTATATAGCATATAGTAATAGTATATAGGAATGAGGGTGCTCTTAGCTCGACATCGTTTGTTCTGTTATACACTAGAGCCTTCATTTTTTGTTGGGTTGTAATGTAAATAGTACATGGTGGAG</w:t>
      </w:r>
    </w:p>
    <w:p>
      <w:pPr>
        <w:pStyle w:val="Normal"/>
        <w:rPr/>
      </w:pPr>
      <w:r>
        <w:rPr>
          <w:szCs w:val="21"/>
        </w:rPr>
        <w:t>&gt;L2965</w:t>
      </w:r>
    </w:p>
    <w:p>
      <w:pPr>
        <w:pStyle w:val="Normal"/>
        <w:rPr>
          <w:szCs w:val="21"/>
        </w:rPr>
      </w:pPr>
      <w:r>
        <w:rPr>
          <w:szCs w:val="21"/>
        </w:rPr>
        <w:t>GGCTGCAGGAATTCCCATTCTCGTCTTTCACTCAGCTTGTGTGTGAAAAACAGTAATGGCGACGATGCAGTGGTGCGGCGCTGTAGCGAGGCGGGTGTTGGCTGCTCAGCCGGCAACAAGAGTTGGGGTGGCGCCAATCCTGTGCGGGAGAGGGGATAAGAGGACAAAGAGAGGGAAGAGATTCAAGGGATCGTACGGAAA</w:t>
      </w:r>
    </w:p>
    <w:p>
      <w:pPr>
        <w:pStyle w:val="Normal"/>
        <w:rPr/>
      </w:pPr>
      <w:r>
        <w:rPr>
          <w:szCs w:val="21"/>
        </w:rPr>
        <w:t>&gt;L2966</w:t>
      </w:r>
    </w:p>
    <w:p>
      <w:pPr>
        <w:pStyle w:val="Normal"/>
        <w:rPr>
          <w:szCs w:val="21"/>
        </w:rPr>
      </w:pPr>
      <w:r>
        <w:rPr>
          <w:szCs w:val="21"/>
        </w:rPr>
        <w:t>GGCTGCAGGAATTCGAATTCGTCTTACATGAGAGGAGATTTGCTGACAAGAACCAGGAAGCTCGTCAAGGGTTTGGCCAAAGCCGAGCCTGCTTGGCTCAAAGCCATGGAACAGGCACCGCCTGCAACATTTCCACGCACTGATGGGAAAGTTGAGAAAATTCATCTCCCGGAGGATCCTTATGTAAAGAAGTTCTTTGAGCGCAATCCACATTCAATATATGAAGATGCCATTAAGATTTGTGGTTTTGATCCCCCTCCAGCCCGTGTATTTGGTTTGCGGGTGCTTGAGTTGATGGAGCGGGGACTTAAAGAGAAGGACGCTGAGGAGTTAGCCAATATGGAATATGAGGTAGAGAGGGAGGCAAAAGAGAAGGCATATAAAAGATTGAAACAAATTGCCCGTGCTCAGGGAAAAAGACCACCTCCTAATCCATATCCTAGTGTCATTAAGGAAATTCAAGCCAAGGAGAGGAAGTATGTTCGTGCTCGTTTCTATGATCCCAACGTACGTCAAATTCTGAACAGGCTGAAAGAAGAGAAGGCAGCTAGGGTGCAGGGCGGACAAAGAGGTGGCTTGGAATAGCTTTTCTTTAGCTTCAATAGCATGGGTTGCAATAATCAGTGGAGCTACCCACCCAACCACTGGGGATATCGTGTATTACTTTGCATTTTTCTTGGTCATCATCGAAAGTCATTTTACACTTGCACATATCTTGTCATTTGCAAATT</w:t>
      </w:r>
    </w:p>
    <w:p>
      <w:pPr>
        <w:pStyle w:val="Normal"/>
        <w:rPr/>
      </w:pPr>
      <w:r>
        <w:rPr>
          <w:szCs w:val="21"/>
        </w:rPr>
        <w:t>&gt;L2967</w:t>
      </w:r>
    </w:p>
    <w:p>
      <w:pPr>
        <w:pStyle w:val="Normal"/>
        <w:rPr>
          <w:szCs w:val="21"/>
        </w:rPr>
      </w:pPr>
      <w:r>
        <w:rPr>
          <w:szCs w:val="21"/>
        </w:rPr>
        <w:t>ATTCCACTTGGCGAGACCAAAGAAGAACTGCTGAGGGTCCTTGGACTGCAGGAGGAACAAGGAAGCTCACTAGAATTTCTTCGCAGGGGCGACAAGTCTGCAACTTGGTGGGAAGAAGATGTTGAACTGGAAGCATCTTCTGAATGGCGTAGTTGAATATGAACAGCGGCAACCAGAGAAGCACCAGCAGAAAAGAGTTAAAAAAGAGATGGCACAGTTTTAGACATAACGAAGCCTGAAGAATTTCAGATTATTTCTTTTTTCATTTATCTTTCCCCATGATAGGAATTACATTGCCACTGAATGTAATTAATACTTCATTTTTATCACATTTTTAAACAATTTTCTATTCTTGTCTGCAACCAAGGGGAGACGCAATGTAAAGGATGTAGAGAAAATTCAGTTAACAGAGAAATTTCTTACTCTCAAAAAAAAAAAAAAAAAAAAAAAAAAAAAAAAAAAAAAAAAAAAAAAAAAAAAAAAAAAAAAAAAAAAAAAAAAAAAA</w:t>
      </w:r>
    </w:p>
    <w:p>
      <w:pPr>
        <w:pStyle w:val="Normal"/>
        <w:rPr/>
      </w:pPr>
      <w:r>
        <w:rPr>
          <w:szCs w:val="21"/>
        </w:rPr>
        <w:t>&gt;L2968</w:t>
      </w:r>
    </w:p>
    <w:p>
      <w:pPr>
        <w:pStyle w:val="Normal"/>
        <w:rPr>
          <w:szCs w:val="21"/>
        </w:rPr>
      </w:pPr>
      <w:r>
        <w:rPr>
          <w:szCs w:val="21"/>
        </w:rPr>
        <w:t>GGCTGCAGGAATTCCAATTCAGTTTTTTTTTTTTTTTTTTTTTTTTTTTTTTTAACAAGTTTAGCTTTTCAATAAATTCTATTGCATCTTTTATATTTGAAAATAGAAAAAAATCATATTTCATCTATTATATTCTACCCGAAACAAGAGAAAGAACATGTCTAGCAGGTCTCGTGTACAATACAGACTACAGAACTCTTTTTCTCAGACGGACATCCTGTATATTTCTCCAAGACAATAGCAGAGAGTTCACATTAAACAGACACATCTATAAATACTTGTAACTTGCCAAAGGATAGTGAAAACCAAAGGGGATGGTAATACAATCAAAAGAATATGGTTGTATGCAGCTACCAATTAATTTACTTCCCTTAACGTTCAACATCCAACATATGAATAACGCTTGAAATGCAAGGAAAAAGACTTCGGTCATCTTTGGTTCAATGGTCACTGGCATCAACTTCATCCTCGTTGAGCCACAGTAGGTTCTTCATGGTACCACCCAAAATTATATTTTCGGTATGGTTCTTCTGTGTGGTCCTCTCTAACAATTTACATTAGGCAGTGGAAAACCAAATGAAAGTTGCACAAGGGCAAAGTTCACTGAA</w:t>
      </w:r>
    </w:p>
    <w:p>
      <w:pPr>
        <w:pStyle w:val="Normal"/>
        <w:rPr/>
      </w:pPr>
      <w:r>
        <w:rPr>
          <w:szCs w:val="21"/>
        </w:rPr>
        <w:t>&gt;L2969</w:t>
      </w:r>
    </w:p>
    <w:p>
      <w:pPr>
        <w:pStyle w:val="Normal"/>
        <w:rPr>
          <w:szCs w:val="21"/>
        </w:rPr>
      </w:pPr>
      <w:r>
        <w:rPr>
          <w:szCs w:val="21"/>
        </w:rPr>
        <w:t>GGCTGCAGGAATTCCAATTCGTTTTTTTTTTTTTTTTTGAATAAGAAATTTATTACATTACATTCAAACATGTCAACAAACATTACATTCACACTTCCCATCTACTCTTCAAAGTTTATTTACGGACATTGTCAGGTACAGGATTGGAACTAGGAATGCTAAAACCAGTTCGAGCCATTCAAAATGACAAGAAACAAGAATACAATAAATTCTACAACATCGAAAGGATGATACAAACACAGCACAAAGGCAATTACCAGACACATCGATAAGTAACATGCGACTCAGTAATGTCACCAGTATGAGTGACTTTTACCACCTGTCCCTTCTCAAGTCCATAATAGTGCGCAATTGCATCTTTCTTTAACAGTCGAGGAAGCTGCTTTTCTTCAATACTGTATTTTTTCAAGAGCTTTTCCTTTTCCCGATCAGTCAGAACCTCATGCTTTGGTTTTAATAAATGCTTTGTAATATTGACAAGCAAGTCTGTAATCTGGAACATCTCAACCTTAAAAGAAAAAAGATCCACAGCTTTCAGAGCTTGGTTTGTTATTTGGTTTTGCAAGATTAAAATCAGACCAGTTAAACTGTCTCTATTAACAATCTGAGCAGCAATGACGCGGACAGAACTAACTTTAAGCA</w:t>
      </w:r>
    </w:p>
    <w:p>
      <w:pPr>
        <w:pStyle w:val="Normal"/>
        <w:rPr/>
      </w:pPr>
      <w:r>
        <w:rPr>
          <w:szCs w:val="21"/>
        </w:rPr>
        <w:t>&gt;L2970</w:t>
      </w:r>
    </w:p>
    <w:p>
      <w:pPr>
        <w:pStyle w:val="Normal"/>
        <w:rPr>
          <w:szCs w:val="21"/>
        </w:rPr>
      </w:pPr>
      <w:r>
        <w:rPr>
          <w:szCs w:val="21"/>
        </w:rPr>
        <w:t>GGCTGCAGGAATTCGATTCCTTCATCCAAATAAACACTTCTCCTACAACCTTCAGTTCCGGCGAGTCCTACTGTGACATCTACAGGCTGGTGTTCAAAACCATAGGCTCCTGCTGTTGTCCTATACACAAGATAAGCTACATAGAGCGTTTCTCGGGATAACATATAAGTGTTAATTTTACCACGGATTTCAAGCCAGCACACGCCAATAAGCTCAGCTACGTCTGCAAATCTGGATTTGAGTTCAGAAGTCCATCTCCAATATCTAGGAGTATCACCCCACACAATCATGAGGTCCCTCGCAGAAAGCATGTAACATTTCTTTCCACTCCATTTATGCAGCGAAAAGCTCTTCTTGCCATCATCAATGAGGATAGGATCGTCGCAGAGACGGAGAAAGAGATCTTTCTTGGAGGAAGAAGAGGCCAAGAGAGAAGAATCAGAAGAACCTGATATAATAGAGAGGTACTCTGAAGGAAGGAAACGCTCCCAAACGGAGTCGGATTCAGCAGCCGACTTGAATGTTGAAGAGACCGTAGATAATCTGCCCGCATCCAGAGGACCCGTAAGCGACAGAACGTTTGCTACGCAGCCTTCAGGTAAGACGCGTAAATCTCCACCGCTAATCCCTGACATTTTTGTGGGGG</w:t>
      </w:r>
    </w:p>
    <w:p>
      <w:pPr>
        <w:pStyle w:val="Normal"/>
        <w:rPr/>
      </w:pPr>
      <w:r>
        <w:rPr>
          <w:szCs w:val="21"/>
        </w:rPr>
        <w:t>&gt;L2971</w:t>
      </w:r>
    </w:p>
    <w:p>
      <w:pPr>
        <w:pStyle w:val="Normal"/>
        <w:rPr>
          <w:szCs w:val="21"/>
        </w:rPr>
      </w:pPr>
      <w:r>
        <w:rPr>
          <w:szCs w:val="21"/>
        </w:rPr>
        <w:t>GGCTGCAGGAATTCGAATTCCTCTCCTTCGGTTGGTATGCATGATGACTACGAAGCTGACCGATCAAAGTTGAGGTAATTTAAGAAGAAAAAGAAACTCCTGTTTGATCATACCCTTGAAATAGTCTTCTAATATGATCCTCCTGTCAACCTCTAATGATTACCTGTATTGTATTTTCTCTATATAACCGTTGAAATGCCACTCCCCATTGAGGCAAATGGGCTCTCTGGAAGGTCAAGTCCTTGGCTATCCTGATCACTGTAATTGGAGTTTATACGCCTGAGTTTGTCCTCGCTGGATGAACCGTTGTTCAAAACATCCAGAAAATGATTGATACGTTGTGCAGATGGGAACTCTGCCTGTTCTGCAGTGGCTTCTGAGAACTTCAACTCATCCATTGAGTAGCCAAAATAAGATTGATGGTTAAGGGATTTAGGGCCTAATTTCAACTCCAAGAAACGCCTTCTCTGAAGTTCAAGTGCAGTCTCATGTTCCTCCATTAGCTGCTTCCTGATTATTCTTGAATTATCACAAACTCTTGGCATTGAATAAAGATCAGAATCTCCATCTATAAAGTGCGGGCTGTAATACATCGGGTGGTGTATNTTCTCAGAATACTTCCTGCATCAAAATTTC</w:t>
      </w:r>
    </w:p>
    <w:p>
      <w:pPr>
        <w:pStyle w:val="Normal"/>
        <w:rPr/>
      </w:pPr>
      <w:r>
        <w:rPr>
          <w:szCs w:val="21"/>
        </w:rPr>
        <w:t>&gt;L2972</w:t>
      </w:r>
    </w:p>
    <w:p>
      <w:pPr>
        <w:pStyle w:val="Normal"/>
        <w:rPr>
          <w:szCs w:val="21"/>
        </w:rPr>
      </w:pPr>
      <w:r>
        <w:rPr>
          <w:szCs w:val="21"/>
        </w:rPr>
        <w:t>ATTCCATATTAAAAGAGATGGGTTTTGTTTGTCATGTTGAGCATCCCCACAAATTCATCTCAAACTACCTTGCCACCCTCGAAACACCTCCAGAGTTGAGACAAGAAGCTTGGAATCTTACAAATGATAGTTTGCGGACAACCTTGTGCGTTCGTTTCAAGAGTGAGGTTGTGGCTTGTGGGGTTGTATATGCCGCTGTCCGTAGGTTCCAGGTACCCCTTCCTGAGAATCCACCATGGTGGAAGGCATTTGATGCAGATAAATCTGGGATTGATGAAGTTTGTAGAGTTCTGGCTCACTTGTACAGCCTTCCCAAGGCAAAGTACATATCGGTCTGCAAGGATGGAGATTTTTCTTTTTCTAGCAAGTCTTCAGATTCACAACTTCAATCAGTTCCAAAGGAAGTTCTGCAGGGTGGCTCACCAGCTAATGATGTTGTTGCTCCTAAGGCAGCCTCAACTGTTGTTAATGCTGAATCGGGCGGTTCAAAGGGTGCAATAAAAGCGGCCCTAGACAAGCTGAAGGAATCTAAGAAGAGTGATGATGAGTCCAAGTCTGCAAATGGGGAGGCAAGAGATGAGCCCATTCCAAGGTTCCAGTCTGAGCACAGAGCAG</w:t>
      </w:r>
    </w:p>
    <w:p>
      <w:pPr>
        <w:pStyle w:val="Normal"/>
        <w:rPr/>
      </w:pPr>
      <w:r>
        <w:rPr>
          <w:szCs w:val="21"/>
        </w:rPr>
        <w:t>&gt;L2973</w:t>
      </w:r>
    </w:p>
    <w:p>
      <w:pPr>
        <w:pStyle w:val="Normal"/>
        <w:rPr>
          <w:szCs w:val="21"/>
        </w:rPr>
      </w:pPr>
      <w:r>
        <w:rPr>
          <w:szCs w:val="21"/>
        </w:rPr>
        <w:t>ATTCCGGTTTTCATCATTGCAACAGCATTTTCACGCCCTCAGATTGATGCTATTGCGTCAAAAATGAGGGATTTTGCTGAGAAGAAGTATGGAAAAGTTCCAACAGGGGACACAAAACCTAACTCATGGACGCTGTTGGATTTTGGTGATGTAGTGATACACGTATTTCTTCCTCAACAGAGAGCTTTCTACAACTTGGAAGAATTCTATGGCAATGCAACACCCATTGAACTCCCTTTTGAGAACCAACCTCCATTTCACAGTTAAAAACGACTTTTCTTGAGGACCTAAAAAGCCTTAATTGATAGCCACATGTCACGGTGGCTGGATGGTTGCGATTCAATTTCAATTCAGCCGCTTGATACCCGTTCAGAGGCCTGGCAATGTCGACTGGGACTTCTGACAGTTTTCTTTCTGGAGATGAGCATTCATTATTTTGTGAAGCAGGAGCAGCACTAGCATTAGTATTTACTAATATGTATCTTGGCTTCTGTTGTTGCATAGTTTACTCCAAACAGCTGGCGGATCATATATGCGTATCAGCCAAACACCATTGTAATATGAAAGCTTGAACAT</w:t>
      </w:r>
    </w:p>
    <w:p>
      <w:pPr>
        <w:pStyle w:val="Normal"/>
        <w:rPr/>
      </w:pPr>
      <w:r>
        <w:rPr>
          <w:szCs w:val="21"/>
        </w:rPr>
        <w:t>&gt;L0001</w:t>
      </w:r>
    </w:p>
    <w:p>
      <w:pPr>
        <w:pStyle w:val="Normal"/>
        <w:rPr>
          <w:szCs w:val="21"/>
        </w:rPr>
      </w:pPr>
      <w:r>
        <w:rPr>
          <w:szCs w:val="21"/>
        </w:rPr>
        <w:t>ACGGATATTATTATTGTTATTTTGGGGGGTTTATGAAGAAGCTGGCATTGGAGATACTCAAACTTAGAATTCCATTCTAAGTTGGAGATGCACTTAATACCAAGCTATGCCTGCTATCTTATATATACCACCTAATATTTTCTTAATAAATTATATAGAAAAACTCCATAGTGACACATCAGCTGCATCCATTTCTCCGTCTTCTCCTCCGCTCCCTGCAACGCACTGAGGTGGAGGAAGTAGCATCCCTTCTGCCATAGATGCCAGTAGTCCCGGCATTGCAAAAACCGCCTCTTCGTCCATATAAAACACATCCTCCGGCGCTGACTCTGTCGTCCACTTATTTTCCTGTTTTAATTCTCCAGAAAACCCTTCTGTCCCCTCCGGCTGGAACCCCATCGCCGCCTCTGCTGCTGCCTTCCTAATGTCCTTTGCTTCTCTGGACGCAGGT</w:t>
      </w:r>
    </w:p>
    <w:p>
      <w:pPr>
        <w:pStyle w:val="Normal"/>
        <w:rPr/>
      </w:pPr>
      <w:r>
        <w:rPr>
          <w:szCs w:val="21"/>
        </w:rPr>
        <w:t>&gt;L0002</w:t>
      </w:r>
    </w:p>
    <w:p>
      <w:pPr>
        <w:pStyle w:val="Normal"/>
        <w:rPr>
          <w:szCs w:val="21"/>
        </w:rPr>
      </w:pPr>
      <w:r>
        <w:rPr>
          <w:szCs w:val="21"/>
        </w:rPr>
        <w:t>ACTTGAAGAAATTTCGCCAGTATAATCTGCACTTTGAGAAGCACTGTAAGAAAGGGAAGCTACCAAACTATGTGGTGATTGAACCAAGGTATTTTGACCTTTTAAATACACGTGCAAACGATGACCACCCATTACACGATGTCTCAGAAGGCCAGAAATTTGTGAAAGAAGTCTACGAAGCTCTGAGAGCTAGCCCCCAGTGGAACGAAGTGCTTTTCATAATTATATATGATGAACATGGTGGTTACTATGATCATGTTCCAACTCCTGTTACAGGTGTCCCTAGTCCTGATGATATTGTTGGTCCTGCTCCATATTTCTTCAAGTTTGATCGCCTCGGCGTCAGGGTTCCAGCCTTCCTAATATCTCCTTGGCTTGAACCTGGAACAGT</w:t>
      </w:r>
    </w:p>
    <w:p>
      <w:pPr>
        <w:pStyle w:val="Normal"/>
        <w:rPr/>
      </w:pPr>
      <w:r>
        <w:rPr>
          <w:szCs w:val="21"/>
        </w:rPr>
        <w:t>&gt;L0003</w:t>
      </w:r>
    </w:p>
    <w:p>
      <w:pPr>
        <w:pStyle w:val="Normal"/>
        <w:rPr>
          <w:szCs w:val="21"/>
        </w:rPr>
      </w:pPr>
      <w:r>
        <w:rPr>
          <w:szCs w:val="21"/>
        </w:rPr>
        <w:t>ACTCGCAGATGGCATCCCTATGGGAATGAGTCCGCAATTTGGACCCTCAACAGAGGATTGGATATAAATCTCATGATAGTGAGTCCTTGGAAGGAGGTAGATGAGGCAGTCATCAGATATAAGAATTATTCTCATGGTTGAGAAACGATATAAAACATTTATGTTTCCAGCCTCATGGTCAAATCGTCCACCAAGCGCACCAGCCACAAGAATGCAAAGATTAGATTTGTCCAAGTTTGGAGTGAAGTCACGAATATATGAAATGCACTTATGTAGATCTGTGGTGTCTTGATCATGAGATTCATCAACAACCTTGGTTCCCAAGCTGGTATAGAAGTCCAGT</w:t>
      </w:r>
    </w:p>
    <w:p>
      <w:pPr>
        <w:pStyle w:val="Normal"/>
        <w:rPr/>
      </w:pPr>
      <w:r>
        <w:rPr>
          <w:szCs w:val="21"/>
        </w:rPr>
        <w:t>&gt;L0004</w:t>
      </w:r>
    </w:p>
    <w:p>
      <w:pPr>
        <w:pStyle w:val="Normal"/>
        <w:rPr>
          <w:szCs w:val="21"/>
        </w:rPr>
      </w:pPr>
      <w:r>
        <w:rPr>
          <w:szCs w:val="21"/>
        </w:rPr>
        <w:t>ACCAATAATGGCAGTATCATTAACAGGGCTAATCCCCAAATGGTAATGAAAGCTCAGCAACAAAAGAAGAATCTTCCTCTTGCACTTGGTGATCAGAAAAGCGGATCTGGAATTATGTGCCAAGCAATGATTAGCCTACCATCCTCAGCTTTGCAACAGAATTCTGTGAGTTGCAGCAGCTTTTCTGGCGAAAATTTCAACACCATCAACAATAGTGTCTTTTTGGATTCAACTTTGTCTCTTCCCCAAAATCAAGGGCTACACTTCCCTTATTCAAGCACGTCAAGCACGTTTGACACACATCCATCTTTAATTTCCACCTCCTTGCAGTCCTCAAATCTTTATAACTACGGTGGAGAAGCTATGGAAGATTCAACCATCACCACCGTCATGCCTACCACAAGCAGCACCATCACTCAACATTGGCAAGTGCCAAATGCAAGCCGGGGCATGGACATGACAAGTTATTGGAATTGGGATGATATAGATAGTTTCGTCTCTACTACTCTCAATATTCCCTGGGATGATTCTGAGCTCAATCCATAGTTAGGGGGCTTCAATTGACCATTAGAAGTGTGTATAAAACCTTTTCTTTTCTTTCTTTCCAATTAATTTTTATTTAACTAAAAAAAAAAAAAA</w:t>
      </w:r>
    </w:p>
    <w:p>
      <w:pPr>
        <w:pStyle w:val="Normal"/>
        <w:rPr/>
      </w:pPr>
      <w:r>
        <w:rPr>
          <w:szCs w:val="21"/>
        </w:rPr>
        <w:t>&gt;L0005</w:t>
      </w:r>
    </w:p>
    <w:p>
      <w:pPr>
        <w:pStyle w:val="Normal"/>
        <w:rPr>
          <w:szCs w:val="21"/>
        </w:rPr>
      </w:pPr>
      <w:r>
        <w:rPr>
          <w:szCs w:val="21"/>
        </w:rPr>
        <w:t>ACCATCCTGGGTATTTTGGAAAGGTCGGTATGCGATACTTCCACAAGTTGCGGAACAAGTTCTACTGCCCCATCGTCAACATCGACAAGCTTTGTTCGCTGATCCCTCAGGAAGTGAAGGATAAGGCTAGCAAGGACAATGTGCCAATGATCGATGTCACTCAGTATGGCTACTTCAAGGTATTGGGGAAGGGCGCTCTGCCAGATAACAAGCCGGTTGTGGTGAAAGCGAAGCTGGTGTCCAAGATTGCTGAGAAAAAGATAAAGGAGAATGGTGGAGCTGTTGTGCTTACGGCTTAAGCTGTTCTGTTCTTATCACTTTAGGGTTTTTTTTTTTCTTTTTAAATTTTAAGTGTTTAGATGTTGATATTAATTGGT</w:t>
      </w:r>
    </w:p>
    <w:p>
      <w:pPr>
        <w:pStyle w:val="Normal"/>
        <w:rPr/>
      </w:pPr>
      <w:r>
        <w:rPr>
          <w:szCs w:val="21"/>
        </w:rPr>
        <w:t>&gt;L0006</w:t>
      </w:r>
    </w:p>
    <w:p>
      <w:pPr>
        <w:pStyle w:val="Normal"/>
        <w:rPr>
          <w:szCs w:val="21"/>
        </w:rPr>
      </w:pPr>
      <w:r>
        <w:rPr>
          <w:szCs w:val="21"/>
        </w:rPr>
        <w:t>ACAAGCTTTTTTTTTTTTTTTTTTTTTTTTTTTGCTTTTTTTTTTTTTTTTTGGACCAAAATATAACATTACAGAGAAAACTACAACTCAAGTTACACAAATCCTATATATCTCAATAATCCTTGCAGTTAGTTTAAACACAAGCTATAATGAAAATTCATGCATCATGCTTTCCATATAATATATATATGGGCCAATTGATCTTAAGAAATTCAAGGGATATGCACAGGCAGTAGGACTAATCCCCTTTTTGGTGTTGAAGGCTAGTTTGAATTCAAGAATTCTCTTCCATTCATGGCCAGCTTTCAATGTGTGACTTCTATGAGGTGGATCACTTGCCAGTGATATGGCCATGTTATTAAAAATCGAGGGTGCCAGTTTTGGAGGACCCAGAACAACTACCAGATGTTCCATACGAAGTCCCACTAAAACCATCAATAGGAGCTTGATTTAGACATTCTAAAACCAAAAACCTTCGCTTTTGCAATTTTATTGAGAATGTTGTTGCCTCAAGAATCAAAGGAACCTGAGTATTGGTTCGCTCTACTTTGTGTACATTAAGGAAGCCGACCATGTCTTGGTAACCAGTAAGGAGTTTTGCCAATTCCTTATCATCATCTGGGATTGCTCTCACGGAAAGTAAAATGTCTGCCATGTGCTGCCATCTTTTACAGAAGGATTCTGAAAGAAGAGAAAGTGGAAAGGTAACAACAGCAACTGCATTTGCAGACCACAGCATGCTTTTCAGATAACTAATAAAGGAAAGCACATCCCATTCCATGTTGGAATGTGTACACTGTGGAGCACATAATGACTGAATTGCAATACGACCAACCGAAGAAATACTGCCATCATTTCTACGAAATTGAGCTAAAAATGTGGTGCAACGGTCTGCAAAGCACAGATTTGGAGAATCTTTGACACTAACACAATCACACGTGCCACTGAAAATGGCCTCTCCAATGGCTTCCGCAAGTCAAAGTCATACAGGATCTTGCTTACTACCTCTGTGTCATAAACTCTGCTGAATTCGCCAAATACTTCTTTATACTGGCAGAGCATTTTCTTTATTACT</w:t>
      </w:r>
    </w:p>
    <w:p>
      <w:pPr>
        <w:pStyle w:val="Normal"/>
        <w:rPr/>
      </w:pPr>
      <w:r>
        <w:rPr>
          <w:szCs w:val="21"/>
        </w:rPr>
        <w:t>&gt;L0007</w:t>
      </w:r>
    </w:p>
    <w:p>
      <w:pPr>
        <w:pStyle w:val="Normal"/>
        <w:rPr>
          <w:szCs w:val="21"/>
        </w:rPr>
      </w:pPr>
      <w:r>
        <w:rPr>
          <w:szCs w:val="21"/>
        </w:rPr>
        <w:t>ACTTGTTTTTGGGCCAATGAACACCGGCAAGAAATCACAGTGACGGTTGATTTTGAGTGGAAAACTGGCGTTTCTGCTAAGGATTGGTCTAAAGTTGCTAAGAAAGGACAAATTGAAATTATGGAACTTGAGTTGAAGAAATTGTATGACACAGTTACATCTATTCATGATGAGATATTTTATCTTCGTGAGAGGGAGGAAGAAATGCAACAACTAAATAGATCAACAAACTCCCAAATGGCTGGCCTTAGTTTCCTTTCACTTGTGGTTTGTTTATCAGTGGCTGGTTTACAATTGTGGCACCTGAAGACATATTTCGAGAGGAAGAAGCTCCTCTAATTTTGCTTTGACAGTATCCAATGTTCTTCAAACTTTTAATTGCGCAGTTTTTAAATGTTTACTATTCGTATCCTCAATTTTACATTTTCGAGGGCTGAATGTTACAGACCAATTTATCAATTGGCTCTTATTGATAGTGCAGAGCAATTAATATAAGAGAAAATTTTCCCGAAAAAAAAAAAAAAAAAAAAAAAAAAAAAAGCTTGT</w:t>
      </w:r>
    </w:p>
    <w:p>
      <w:pPr>
        <w:pStyle w:val="Normal"/>
        <w:rPr/>
      </w:pPr>
      <w:r>
        <w:rPr>
          <w:szCs w:val="21"/>
        </w:rPr>
        <w:t>&gt;L0008</w:t>
      </w:r>
    </w:p>
    <w:p>
      <w:pPr>
        <w:pStyle w:val="Normal"/>
        <w:rPr>
          <w:szCs w:val="21"/>
        </w:rPr>
      </w:pPr>
      <w:r>
        <w:rPr>
          <w:szCs w:val="21"/>
        </w:rPr>
        <w:t>ACTATGCATTACAACTTAGTTGTCTAGGAAACAAGGAGCAGGGTGACAATAGTGATCAAAAGTATACCTGCTCAATGAGGTAAGTAACATGGTTAAGCCCATATTTAACAACAATGGGTTTCTTTGATTCAACAGTTTTCCCCTCTGCTTCTGCTTGTGCTCTTTTAAGAAGCCTTTCCTTCTTAGCTGCCTTATCCTCGGGTCTATATTTAAGCAACAACTTGAAGAGTTGTGTGGCAAGGTTCTTGTCAAGTGTTTTTGTGAACTGGTTAACAGCAGGAGGAACTTTCAGACGTTGCTTCAGAATCCTCCTTTGCCTCTGAATACGAACAACATGAGGCCACTTGACAAATCTAGTCAAGTCCTTCTTTGGAGGCAATGCACCACCTATCCCAAACTGTTTGGGTCTCTTCTCGAACAAAGGATTGACAACCTTTTCAGGTTTCTTCTTTGAAAGT</w:t>
      </w:r>
    </w:p>
    <w:p>
      <w:pPr>
        <w:pStyle w:val="Normal"/>
        <w:rPr/>
      </w:pPr>
      <w:r>
        <w:rPr>
          <w:szCs w:val="21"/>
        </w:rPr>
        <w:t>&gt;L0009</w:t>
      </w:r>
    </w:p>
    <w:p>
      <w:pPr>
        <w:pStyle w:val="Normal"/>
        <w:rPr>
          <w:szCs w:val="21"/>
        </w:rPr>
      </w:pPr>
      <w:r>
        <w:rPr>
          <w:szCs w:val="21"/>
        </w:rPr>
        <w:t>ACCCTCACTTAGAAGTGTCACAAGTGGGGGGATGGCCCCTGAAGAACCTATTGTAACTTTATTTTCATCCACAACTGAAAGACTGAAAAGGGTGGCTGCAGCATTTTCCCGAGCTTCCATGCTGCCCTTCTTGAGCACATGCACAATACCAGGAACTGCCCCAGCTGATATGATGCTTCCTTTGTTATCTTCACATATGGAAAGGTTAAGAAGAGCAGTAACAGCATGCTCTTGGATGCGAGAGTCAGGTGTTGACAGGAGGCCCACAAGGAGAGGGATTGCACCAGCTTCAGCAATAGCCACACGATTATCTGCATTCCGCTTAGCAAGAAGGCGGATCTCGCCTGCAGCAGGTCGCTGGTCTTCAGGGCTACCCGATGTGAGTTTGTGAAGGAGAATTTCAATCTTTGTAAGCTCAGCAGGTGAGTAGGCAGATGTGGTTTTGTTGCATCGTGAACTGCTGGGTCGTTTTGGTGGTTCAATCCCATTTGCTTCACACCACTGGGCTATGAGGCTGCGCAGT</w:t>
      </w:r>
    </w:p>
    <w:p>
      <w:pPr>
        <w:pStyle w:val="Normal"/>
        <w:rPr/>
      </w:pPr>
      <w:r>
        <w:rPr>
          <w:szCs w:val="21"/>
        </w:rPr>
        <w:t>&gt;L0010</w:t>
      </w:r>
    </w:p>
    <w:p>
      <w:pPr>
        <w:pStyle w:val="Normal"/>
        <w:rPr>
          <w:szCs w:val="21"/>
        </w:rPr>
      </w:pPr>
      <w:r>
        <w:rPr>
          <w:szCs w:val="21"/>
        </w:rPr>
        <w:t>ACTTGCCCTCTCAAGCAAGCTTGGGGTAGTCTCGACGCCCTCATCGGCCGGCTAAGGGCTGCTTATGAAGAAAATGGCGGGTTGCCGGAGACGAACCCTTTTGCAAGTGGTGCTATTCGAGTGTATCTGAAAGAAGTCAGAGACTCACAAGCTAAGGCAAGAGGGATTCCTTATAAGAAGAAGAAGAAGAAGAAGAGGAATCCGATGAAAGCTAGTGATGATCAGAGCTCAAGCTTTCCCTTGCAGTAATCTTGATTGATTCTTGTGGTCCCTAAAAAATATTATGGCCCTCAATATTTTCAAGAGTCTTGCATTCACCATTACCATTTTGAAGGTCTATCAACTCTTCCCTTTTGGATTGAGTAGCTAGTTCTTGGTCTTTGCGGTCTTATGGCTGAAGCAGTGTAATCTATAGCTAAAAATGATCTGAGATAAAAAGGGATCAAGTTGGTCAAGATAAAACCAGGAGTTGAAATGGGGTAAGTAAAAATTTTCTCCTTCTTTGTCCATTTAAGTTCACTATCTTATCAAACATAATCAAGTGTGTTATCTTCATCATGT</w:t>
      </w:r>
    </w:p>
    <w:p>
      <w:pPr>
        <w:pStyle w:val="Normal"/>
        <w:rPr/>
      </w:pPr>
      <w:r>
        <w:rPr>
          <w:szCs w:val="21"/>
        </w:rPr>
        <w:t>&gt;L0011</w:t>
      </w:r>
    </w:p>
    <w:p>
      <w:pPr>
        <w:pStyle w:val="Normal"/>
        <w:rPr>
          <w:szCs w:val="21"/>
        </w:rPr>
      </w:pPr>
      <w:r>
        <w:rPr>
          <w:szCs w:val="21"/>
        </w:rPr>
        <w:t>ACTAAAGCCAGTCAGTATCCAGAGCCTCTGCGATGTAAACGCCCTGGAAGCTTCATTCTTCGCAACCATAGCCTCCACCACATCTCCACAGTCCAGTCCAGCGTTTCTCAGATGCAATCAATGGGCTCAGTCTGATCCAGCACTGCCAGGCGCTCTGACACATCAGCTAATGATTTGAGATTGCACTTGATCAGGGCTTCAACAAAGTAGCACGTCTCATCCTTGGTATTCCCATCAGGTACATCCACTACAAAAGACTCGATCACCAGAGTCCCTGGTCTTCCATCAATGGTCTCATGATGAAGGGAAATGATTGAAGAATAGTTCCTCAATCTATGATCCCCACCAACAATACTGATGCTGAGAATATGCTCATCATCATCGAGAAACTCTAATCTTTCAGTACTTGTAGTGGCAGGAAGCCCAGACTTTACATCAATTTCTCTAACACTTCCAATCTGAAGGTTCCCCTGTGCAACACACCTGCTAATGAAAGGCTTGTACTTCTGTGGTTGATCAAATCTCCTCACCAAAGACCATACTAGAGGAACAGGAGCTTTGATGTGCTTAACGAGGACAGAACTACACTGGTGATCAGCAGGATCATGCTGATGGTGTCTCCTAATGTATTCACTCTCTACACTCCCAAATCCATTTCCAATAGCTGTCGCATTACTTCGACCATTCATTTTCGGTTAGCTTTCTCTTCAAGCCAAACGCGTCCTTATCTTTCTCCCGCTGCAAACAGAACCATCAGATGGAGAGAGAGAGAGAGAGAGAGAGAGAGAGTTCGCTTTCTCTCTCAAAACTCTCCCTCGCCGAAATCGTTGTTGGGATCGCCGGCCGATGATAACTCTCCGCCAAGGATCCTTTTTAAAG</w:t>
      </w:r>
    </w:p>
    <w:p>
      <w:pPr>
        <w:pStyle w:val="Normal"/>
        <w:rPr/>
      </w:pPr>
      <w:r>
        <w:rPr>
          <w:szCs w:val="21"/>
        </w:rPr>
        <w:t>&gt;L0012</w:t>
      </w:r>
    </w:p>
    <w:p>
      <w:pPr>
        <w:pStyle w:val="Normal"/>
        <w:rPr>
          <w:szCs w:val="21"/>
        </w:rPr>
      </w:pPr>
      <w:r>
        <w:rPr>
          <w:szCs w:val="21"/>
        </w:rPr>
        <w:t>ACAAGCTTTTTTTTTTTTTTTTTTTTTTTTTTTTTCTACAATCACATTGTTCATCCTTCATCAATCCATACATGAAAATAGCATTACAAATCCTCATTAAAAACCCAAGAACCAATTATGTTCTTGAACAAATCCACTCACAAACACTTACCAACCCCACTAATAACCAAGACTGACACATGCAATCAACAGAGTATAAAAAGTGCAAACTCATCTCCTGCAACGAGTAATCCTGGAACATCCTCTAGTGTAGGGGTTAACAGGGGTTCTAGCCTTAAAACAATTGGGGGTGTAGTATGATCTCCCAAAACGTGGAGGGCAAGGAATCCTATTAGCTGCTAGAGCTCCATATGAAATATAGTAACGT</w:t>
      </w:r>
    </w:p>
    <w:p>
      <w:pPr>
        <w:pStyle w:val="Normal"/>
        <w:rPr/>
      </w:pPr>
      <w:r>
        <w:rPr>
          <w:szCs w:val="21"/>
        </w:rPr>
        <w:t>&gt;L0013</w:t>
      </w:r>
    </w:p>
    <w:p>
      <w:pPr>
        <w:pStyle w:val="Normal"/>
        <w:rPr>
          <w:szCs w:val="21"/>
        </w:rPr>
      </w:pPr>
      <w:r>
        <w:rPr>
          <w:szCs w:val="21"/>
        </w:rPr>
        <w:t>ACCTTTCTGTTGCCAGTGCTTTCAAGTTCCTTTACACCTTCCTGATGATCTGAAACTCTACTTAATTGTATGCATTCATTTTCTGATAAATTTCTCTCAGATGCATTAATTACATTTTCTGAGGTAACATTAGATTCATGAACACTTTTAGCAGATTCAGGCATCACTGCTGTCTTCACTGAAAGCTTTCCCTCTATGGATCGTATTGTGGAATAACCTTCCTCAGTTTCAGTTTTTGATACATAGTAGCTTTCAACTTTACCCCCCTCATGATCAGCAGCATCCTCACCTCCAAATGATTTTGTCACTGCATTAACTGTGAGTTCAGAGAGAGAACTTGGTTCTGAAGTTGCTATAATGTTTTCTGT</w:t>
      </w:r>
    </w:p>
    <w:p>
      <w:pPr>
        <w:pStyle w:val="Normal"/>
        <w:rPr/>
      </w:pPr>
      <w:r>
        <w:rPr>
          <w:szCs w:val="21"/>
        </w:rPr>
        <w:t>&gt;L0014</w:t>
      </w:r>
    </w:p>
    <w:p>
      <w:pPr>
        <w:pStyle w:val="Normal"/>
        <w:rPr>
          <w:szCs w:val="21"/>
        </w:rPr>
      </w:pPr>
      <w:r>
        <w:rPr>
          <w:szCs w:val="21"/>
        </w:rPr>
        <w:t>CGCGTAGTGGCTTCCTTCAGTTCGCTGGTTCCAGGATTGGCTGTTGTCATTGTAGGCAACAGAAAGGATTCTCAAAGCTATGTAAGTATGAAAAGAAAGGCTTGTGCTGAAGTTGGGATAAAGTCATTTGATATAGACCTCCCAGAACAAATATCTGAAGCTGAGCTGATCAGCAAGGTCCATGAGTTAAATGCAAATCCTGATATACATGGAATATTGGTTCAGCTGCCATTGCCAAAGCATATTAATGAAGAGAAAGTCTTGATTGAAATCCATCTTGAAAAGGATGTGGATGGTTTTCATCCTCTTAACATTGGCAAACTTGCTATGAAAGGCAGAGAACCTCTTTTTGTTCCCTGT</w:t>
      </w:r>
    </w:p>
    <w:p>
      <w:pPr>
        <w:pStyle w:val="Normal"/>
        <w:rPr/>
      </w:pPr>
      <w:r>
        <w:rPr>
          <w:szCs w:val="21"/>
        </w:rPr>
        <w:t>&gt;L0015</w:t>
      </w:r>
    </w:p>
    <w:p>
      <w:pPr>
        <w:pStyle w:val="Normal"/>
        <w:rPr>
          <w:szCs w:val="21"/>
        </w:rPr>
      </w:pPr>
      <w:r>
        <w:rPr>
          <w:szCs w:val="21"/>
        </w:rPr>
        <w:t>ACCAAGGTTTTTCTGGATTGCCCCTTTAGGTGCCATGAACTTTGCTGGTTATGAGCTAGCAAGGAAGGCGATGGACAAAAATGAGGAGACATCAAGCGATCAGCCGTCTCAGAAGAAGTTAACTAGTTCTGGATAGCCTTTGTGAAACTTCAAAAACATTTTATACGAAGCCTCCAGGTTTTTGTTTTGTGAATGCTGCTGGAAGTTTTGTGCCCTTTCCGAATTTTTAGCAGCATATACAACAGATACCATCTGCCGACAAGTCTTCCCCCTCTCCCTTCCTTCTTCAGCCAAGACATTGT</w:t>
      </w:r>
    </w:p>
    <w:p>
      <w:pPr>
        <w:pStyle w:val="Normal"/>
        <w:rPr/>
      </w:pPr>
      <w:r>
        <w:rPr>
          <w:szCs w:val="21"/>
        </w:rPr>
        <w:t>&gt;L0016</w:t>
      </w:r>
    </w:p>
    <w:p>
      <w:pPr>
        <w:pStyle w:val="Normal"/>
        <w:rPr>
          <w:szCs w:val="21"/>
        </w:rPr>
      </w:pPr>
      <w:r>
        <w:rPr>
          <w:szCs w:val="21"/>
        </w:rPr>
        <w:t>ACTGACGGGTTGGATCATGCTTTGGCTAAGTTCACCGGGTATATGCAGCTTGGGGACACGTATTCTATGCTGGGGCAGCTGGATCGGTCCATTTCGTGTTACGAGTCGGGTTTGAAGATCCAGATTGAGGCTTTTGGGGTTTTGGATCCCAGAGTTGCTGAGACGTGCAGGTATTTAGCAGAGGCCTATGTTCAAGCAATGCAGTTTGATGAGGCAGAAAAGCTCTGCAAGAAGATCCTTGAAATTCACCGGAATCATAGTCCACCAGCATCCCTTGAAGAGGCAATTGATCGCCGGCTTATGGCTCTTGTCTGTGAAGCAAAGGGAGACTATGAATCTGCCCTCGAGCAACTTGTCCTTGCTAGCATGGCAATGATTGCCACTGGTCAGGACAATGAGGTTGCTGCTATTGACATTTGCATTGGCAATATTTATGTGTCCCTTTGCCGATTTGACGAAGCAATTTTTTCCTACCAAAAAGCACTGACAGTCTTCAAATCTACCAAGGGTGACAATCATCCTACTGTAGCATCTGCCTTTATCCGCCTAGCAGATTTGTATTACAAGACAGGCAAGATAAGGGAGTCCAAATCCTACTGTGAGAATGCCTTGAGAATATATGCAAGACCAGCCCCTGAAACTGCAACTGAGGAGATTGCTGTTGGGTTGACAGAAATCTCAGCCATCTATGAATCTTTGAATGAACCTGAGGAGGCATTGAAGCTCTTGAACGAGGCAATGAAGTTGCTGGAAGACCGGCCTGGACAGCATAGCACAATTGCAGGAATAGAAGCACAGATGGGAGTGATGTTTTACATGGTTGGGAGGTAATGGAGAAGCTCAAAGCTCTTTTGAGAGTAGTGTAGCAAGCTTCGGGCCAGTGGGGATAGTAAATCAGCCTTCTTTGGGAATTGTGTTGAACCACCTGGGGTGGGGCAGTGTGCACAGTAACTCTGGCGGCGACCACGCTCAATCGTCGACCTGCAGGCATGCAAGCTTGGTGACTGGGCGTCGTTTTCTACGTCTGACTGGGGAGAACACTGGCGGTTACCAACTATCGCTTGCAGCCATTCCCCCTTTCTCACTTGCGTATACGAAAGACCGACCGATCGCCTTCACTTGCGACTGATGCATGGACCGATCGATGTCTAGCTCTGCGATCATCGCATGGGACTCTAGTCAACGACCT</w:t>
      </w:r>
    </w:p>
    <w:p>
      <w:pPr>
        <w:pStyle w:val="Normal"/>
        <w:rPr/>
      </w:pPr>
      <w:r>
        <w:rPr>
          <w:szCs w:val="21"/>
        </w:rPr>
        <w:t>&gt;L0017</w:t>
      </w:r>
    </w:p>
    <w:p>
      <w:pPr>
        <w:pStyle w:val="Normal"/>
        <w:rPr>
          <w:szCs w:val="21"/>
        </w:rPr>
      </w:pPr>
      <w:r>
        <w:rPr>
          <w:szCs w:val="21"/>
        </w:rPr>
        <w:t>ACTCAATGGGCAGTTGAACCTCTGCAATGCCAGTAGTCCACTGAGTAGAGCTTTCTTCTGAGTTTCTCCTTTTCACCTTAAGATGTTCAGGAATTTTGTATAATTCATCTTCAGCACGTTTTAAGTCATTTTCAACTTGATTTGTTTCATCAATGTTCTTCCCCCTTTTCTTTGCCAATTCTTGTTCAACATACTTCAACATGTTGGGATCTTCAACCATGACTGCTGTTTCTTGAGCAAAAGTATCTTGAAGAACGAGCTCTTCCTTCTCTCCATCTCCATCGTTCTTTTCAGTCACTTTTTTGGATACTAAATTCCCAATTTGCACCGATGGAATTGCAGGGATTCCTGACTTTCTTTCCCTCTGTTTCTGCAGGAATTTGACTTCCTCCAATGCCAATCTCCTCTCTTCTTCGTCATCGGATGCGGCTTTGTTGTTGTTGTCGTTGTTGTTGTTGTCGTCGTCGTCG</w:t>
      </w:r>
    </w:p>
    <w:p>
      <w:pPr>
        <w:pStyle w:val="Normal"/>
        <w:rPr/>
      </w:pPr>
      <w:r>
        <w:rPr>
          <w:szCs w:val="21"/>
        </w:rPr>
        <w:t>&gt;L0018</w:t>
      </w:r>
    </w:p>
    <w:p>
      <w:pPr>
        <w:pStyle w:val="Normal"/>
        <w:rPr>
          <w:szCs w:val="21"/>
        </w:rPr>
      </w:pPr>
      <w:r>
        <w:rPr>
          <w:szCs w:val="21"/>
        </w:rPr>
        <w:t>ACCCTCGCCTTTGCCTCGATGCATAGCCTCTAAACATTCTTTAGCCCTGTGAACTTTTGACTGAATGTAAAAGCTTCCATTTTTGGCATTCCTCTCAAATAGCGTCTCATATTTCTTCACTATCTCCTCCCATGCAGTTTCCTCGGTCACACCAAGAATCTGTCGGGCTTCTTGCTCTGTCATGATTTTGCTTCCTCTACGGATTGTGTTTTGAATCGTCTCTTGAGCAACACCAGATTTTGAGGCATTTGCAAGTGCTTGCCGGTAGGATTGAACAAAAGCCCGAGCTAAAATACCTGAGCCCATTACAATTAAGTTGGCAAGAATTTTAGCTGCCATATATTTGGCGCCGGAACTTCAACGTCCAGCCGTTGCAGGAGCTTGAGGATGCCGGATTCGTTGAACTGGTAAAGCAGCAGGCAC</w:t>
      </w:r>
    </w:p>
    <w:p>
      <w:pPr>
        <w:pStyle w:val="Normal"/>
        <w:rPr/>
      </w:pPr>
      <w:r>
        <w:rPr>
          <w:szCs w:val="21"/>
        </w:rPr>
        <w:t>&gt;L0019</w:t>
      </w:r>
    </w:p>
    <w:p>
      <w:pPr>
        <w:pStyle w:val="Normal"/>
        <w:rPr>
          <w:szCs w:val="21"/>
        </w:rPr>
      </w:pPr>
      <w:r>
        <w:rPr>
          <w:szCs w:val="21"/>
        </w:rPr>
        <w:t>ACCAATGCAAGGTTGTTTGTCTGCTGTGTCAATCCAGAATAGAGGACCTCCTTTTAGCTTATTAAGCAGCCCATCTTTCACAAGTGCATCCACACCAACTCCTGTAATGGCAGAATTCTCTTCATTAGCTATGAAGACTGCAACAACTGTTGATTTCAGTTTTGGCTTTGTCTCTGCCAACCTCTTCATGAGTTCAGTTACAAGGGCAACATGTCCCAAACAATCAGTTGTTCCACGGCCACAAAGTTTATCCCCATTGATAAGTAATGAGAATGGATCAAACTCCCAGTCATTAGGATTAGCGGTGACAACATCCATATGCATTCCAACGAAAGACAAGATCTTCCCAGGTTCAGTGCCTGGGT</w:t>
      </w:r>
    </w:p>
    <w:p>
      <w:pPr>
        <w:pStyle w:val="Normal"/>
        <w:rPr/>
      </w:pPr>
      <w:r>
        <w:rPr>
          <w:szCs w:val="21"/>
        </w:rPr>
        <w:t>&gt;L0020</w:t>
      </w:r>
    </w:p>
    <w:p>
      <w:pPr>
        <w:pStyle w:val="Normal"/>
        <w:rPr>
          <w:szCs w:val="21"/>
        </w:rPr>
      </w:pPr>
      <w:r>
        <w:rPr>
          <w:szCs w:val="21"/>
        </w:rPr>
        <w:t>ACAAGCTTTTTTTTTTTTTTTTTTTTTTTTGACAACATTTTGCATATATTCGCAACTGGTAAGAAACATAATCATCCCAAACAAGGACAAGCGCGCACTCTACATCAACACTAAAGTAGATGATAACTGCAAGAGCATCCACAAATTTAACAGCAGAATTTATGCAAACAATCCGTAGTAATTTTTTATGGAAAACCAACGAAGCTGTGTCATGGGGTTGCGAGCCCTTCGATGCATAAGGAAATAAATCAAATCTTAGCGGCAAAGGAAAGACCTTCCTTTGTCAGCTGATCCAAATTCTGTATAGACGGTTGGACTCTCGCAACTTTAGCAATAGCCTTGTTTTCATCGGGACTTCCACCTTCCAGAAAAGCTCCAACAACCTTACGATCCTTGATCCAGTATGATCCAAACTTTGGCTTGGGCGATTTTGGATCATTGTCTCCAAAGAGCACAGTGTCACCAACATTGTCACCATAGAATTGCCAGGACAGATCAAAGGCACGAGAGTAGAAGT</w:t>
      </w:r>
    </w:p>
    <w:p>
      <w:pPr>
        <w:pStyle w:val="Normal"/>
        <w:rPr/>
      </w:pPr>
      <w:r>
        <w:rPr>
          <w:szCs w:val="21"/>
        </w:rPr>
        <w:t>&gt;L0021</w:t>
      </w:r>
    </w:p>
    <w:p>
      <w:pPr>
        <w:pStyle w:val="Normal"/>
        <w:rPr>
          <w:szCs w:val="21"/>
        </w:rPr>
      </w:pPr>
      <w:r>
        <w:rPr>
          <w:szCs w:val="21"/>
        </w:rPr>
        <w:t>ACTGATTGGTGTAAATCCTACAACAAGTAGCCTAGAAATGTTGGCTTCGAATTGCCAAAATCTAGAGCGATTGGCACTTTGCGGTAGCGATACTGTCGGTGACGCTGAGATTTCATGTATTGCAGCCAAATGTGTAGCGTTGAAAAAACTTTGTATTAAAAGCTGCCCTGTTTCAGATCATGGAATGGAAGCGCTTGCAAATGGATGCCCAAATTTGGTTAAAGTGAAGGTGAAGAAGTGTCGAGGGGTAACTTGTGAAGGTGCCGATTGGTTAAGAGCGAATAGGGGATCGCTAGCCGTGAATTTAGATAGCGGCGAAGCTGAGCATCCGGATGCAAGTGCTAGTGATGGCGGAGCACAGGAAAATGGAGTTGAATTTACTCCTGTGCCTAGCCAAATATCGGT</w:t>
      </w:r>
    </w:p>
    <w:p>
      <w:pPr>
        <w:pStyle w:val="Normal"/>
        <w:rPr/>
      </w:pPr>
      <w:r>
        <w:rPr>
          <w:szCs w:val="21"/>
        </w:rPr>
        <w:t>&gt;L0022</w:t>
      </w:r>
    </w:p>
    <w:p>
      <w:pPr>
        <w:pStyle w:val="Normal"/>
        <w:rPr>
          <w:szCs w:val="21"/>
        </w:rPr>
      </w:pPr>
      <w:r>
        <w:rPr>
          <w:szCs w:val="21"/>
        </w:rPr>
        <w:t>ACAAGGGAATATTATGCCACTGCTATTCGAGCTACCAGAATTAAGATAGCACCTGTTCATGCTTCAGCTAACTGGTATTTGGATAACGTCTTGCCTGTGCTGCAGAGTTACGGGATTGCTGCAATCTCCCCATTCTCTCACCGTCTGACTTTTGATAACTTGCCCATGGAGATCCAACGGTTACGTTGTAAAGTCAATTTTCAAGCATTAGTTTTTGTTCCCCACATCATAGCACTTGGAGATGCTCTTGTCAGTCGTCTTAGGTATCCTTTGAGAGGAACTGAAGTCCTTAGCTCTGATTACCTGCGGGAAACCACTGGTGTGATTGATAAAAACAAAGAAAGCAAGTTTGTTGTGATACACCTTCGTTTTGATAAGGATATGGCTGCCCATTCAGTCTGTGATTTTGGTGGGGGCAAAGCTGAAAAATTGGCTCTGGCCAAGT</w:t>
      </w:r>
    </w:p>
    <w:p>
      <w:pPr>
        <w:pStyle w:val="Normal"/>
        <w:rPr/>
      </w:pPr>
      <w:r>
        <w:rPr>
          <w:szCs w:val="21"/>
        </w:rPr>
        <w:t>&gt;L0023</w:t>
      </w:r>
    </w:p>
    <w:p>
      <w:pPr>
        <w:pStyle w:val="Normal"/>
        <w:rPr>
          <w:szCs w:val="21"/>
        </w:rPr>
      </w:pPr>
      <w:r>
        <w:rPr>
          <w:szCs w:val="21"/>
        </w:rPr>
        <w:t>ACTCATTATCCCAGATTGGAGGATCGACGAGAAATCCTTGCCACACGACTTGGTAGACTGATACGTTTCCCATTCATGACCTGCCGAAAACTGAAGAAGGTTTTAAGTTGCAATGATTTTGATCCTGAACTTGCATCCAAGGTTGTGCTTGAGGCACTCTTTTTCAAGGGTGAGGCTCCATATCGGCAGCGAGTTCTAGCTGCAGAGGAGGCTAATTCCACCTATCGTCGATTTGTGGAGCGGGCATACAAGT</w:t>
      </w:r>
    </w:p>
    <w:p>
      <w:pPr>
        <w:pStyle w:val="Normal"/>
        <w:rPr/>
      </w:pPr>
      <w:r>
        <w:rPr>
          <w:szCs w:val="21"/>
        </w:rPr>
        <w:t>&gt;L0024</w:t>
      </w:r>
    </w:p>
    <w:p>
      <w:pPr>
        <w:pStyle w:val="Normal"/>
        <w:rPr>
          <w:szCs w:val="21"/>
        </w:rPr>
      </w:pPr>
      <w:r>
        <w:rPr>
          <w:szCs w:val="21"/>
        </w:rPr>
        <w:t>ACGCCTTCAAAACATTGTAGAGGGACCTCTGACCAGGTCCGTGTCTCTGCTGGAAGAAAACATGTGAAGGGAAGGTGCGAGAAATATCTCGAATTATATCCAGCTCTGATGCTGATGTCTCATATATGACTAATTGCTCATAAACCCCAGGATTCATCAGCAAAAGGTCTCGACTTCCAGAGATCAATTGCCAAACAAGGCCCCTTAAACAATCTGGAATTCCCTTTCTTATTCGTCTCTTAACCACATGAGGTTTCCTCCTAACATAATGTTTCCAATCACTTCCTCCGACTCCAATCATCTTCCTCCATTTCCTTACTCTTCTTTCCTCCCTCTCAAATTCATATGCTGACCTGCCCTTTGTTAAGCCTTCAGGAGAATTACCAAGATCTTGCTTTACAAAGCCAAATCGGTCCAATTGTTTCGGTGAAGGAAGTGGCCCTGGTTCATAGTCATCCATTCTTTTCTTTTCCATTCCAATTTCCACCAAGTCAAAGAAACTCCAATATGCTACAACGTGAGGGATATAAGTCTGGTTTCCTAGACATGATGATCATTTGACCAACCTCATATCAATTAAAATGCTAATTGTGAAAAAACCTGGGTTTTGAGTAAATGGAGTCTGGGAATTACAGAAACTTCTGATGATGATGATGATGATCTAAACACAAAATTCCATGT</w:t>
      </w:r>
    </w:p>
    <w:p>
      <w:pPr>
        <w:pStyle w:val="Normal"/>
        <w:rPr/>
      </w:pPr>
      <w:r>
        <w:rPr>
          <w:szCs w:val="21"/>
        </w:rPr>
        <w:t>&gt;L0025</w:t>
      </w:r>
    </w:p>
    <w:p>
      <w:pPr>
        <w:pStyle w:val="Normal"/>
        <w:rPr>
          <w:szCs w:val="21"/>
        </w:rPr>
      </w:pPr>
      <w:r>
        <w:rPr>
          <w:szCs w:val="21"/>
        </w:rPr>
        <w:t>ACTAGAGTTACTGGTGGATGAATGAAATTTGGCATATAAGCTGTGACAAAAACTGCTACCAAGATTTTCTCAGGAAAGTTCTCCATGGCTAGAGACAAGCCAAGACCACCATAGCTGTGACCCACTAAGATTACCCTCTCATCTAGAGGAAGAGAGGCTATGAATTCCATTAATGGATACACATAATCAGAAAAAGATTTGAGCTCATTTAGCTGCTTTGGATTGATCCCAGAAGCTCCAAGATCTAAAGCAGTGACCTGGTGACCAGCCCATTTGAGAAGAGGCACAATTTTGT</w:t>
      </w:r>
    </w:p>
    <w:p>
      <w:pPr>
        <w:pStyle w:val="Normal"/>
        <w:rPr/>
      </w:pPr>
      <w:r>
        <w:rPr>
          <w:szCs w:val="21"/>
        </w:rPr>
        <w:t>&gt;L0026</w:t>
      </w:r>
    </w:p>
    <w:p>
      <w:pPr>
        <w:pStyle w:val="Normal"/>
        <w:rPr>
          <w:szCs w:val="21"/>
        </w:rPr>
      </w:pPr>
      <w:r>
        <w:rPr>
          <w:szCs w:val="21"/>
        </w:rPr>
        <w:t>ACCTTCCCATGCTATTTATAAACCAAACCAAGCATGTAATTTCTTCACAACTGACAAATTTATAGTAAGGTCTTTCTCAAGCAGACAACTTTGCCACACATATTAACAAGAGCAGGAGGATGATAAACTATTGGGTGAGCATTGTTACAGGAATTTAAACTCCAGTGACCATCAGAAAATGTAGTCTGGAAGTTGAAGGGGGAATCGTGCCACTTCAACTTCAAATGGAGCTCCTTTTGGATCCACCAACCTGCCAGGAACAAATGTGAAAGAACCTTCAATAGAACCTGAAGAAGTCGATAGAGGCGTGCAACTCTGATATACAAAATCTCTCTCACCTGGAAGCAACAGTGGATACTTGCCTATTACAGCCTCTCCACTGACATCAGATACAATATTGCCATTAGCGTAAATGATCCAGTGCCTCCTTTGCAATTGGCAAGAGCCAAAGT</w:t>
      </w:r>
    </w:p>
    <w:p>
      <w:pPr>
        <w:pStyle w:val="Normal"/>
        <w:rPr/>
      </w:pPr>
      <w:r>
        <w:rPr>
          <w:szCs w:val="21"/>
        </w:rPr>
        <w:t>&gt;L0027</w:t>
      </w:r>
    </w:p>
    <w:p>
      <w:pPr>
        <w:pStyle w:val="Normal"/>
        <w:rPr>
          <w:szCs w:val="21"/>
        </w:rPr>
      </w:pPr>
      <w:r>
        <w:rPr>
          <w:szCs w:val="21"/>
        </w:rPr>
        <w:t>ACCTTGTAAATAAAACAAAATTGCAGTATGAGTAACTTCCAAAATGCAAAAGTTTTGAAGATTCTGCTGCCACCGGTTGGCAAGATGATTCCTTGGGTTATGAAGATCTTAAGAACACTGAAGGATATCACATTGACTACCAGTGTTCTTTTTGCACAAATGTTTCGGACAAGATCCCAGATAAATACTCACCCATCAGTTATCCTTTCCTGGTTTCTTCTCCGAAAACCTCAAATTGGATATGGTTTGACAGATCTTAAGCTGAAAAACTTCAGAAAATTCCCTGATAAAAGATTTGTAAGTAATATCAATCAACTGGAGATCGTCAAGTTGATGTATATCTACATTTTCATATCCACTGCAAGATCCAACTTCTTGTAGCAACCCCTTGATGCTTCCAACCTTTCGGTTCCTAATCCCACAAGGGACTATCCAATCAAAGGGTTTCAAATTTGTGGTGACATTCAGTGCCAAACCATGATAAGTTATCCAGTGAGAAACTCTTATCCCAATTGCAGCCAGTTTCTGATCCCCAACCCAAACTCCAGTTAAACCATCAACACGAGAAGCCTCAATTGCGAAGGTTGCGGAAAGAACACGAATGACCACCTCCTCAAGTGCCCTAAGGT</w:t>
      </w:r>
    </w:p>
    <w:p>
      <w:pPr>
        <w:pStyle w:val="Normal"/>
        <w:rPr/>
      </w:pPr>
      <w:r>
        <w:rPr>
          <w:szCs w:val="21"/>
        </w:rPr>
        <w:t>&gt;L0028</w:t>
      </w:r>
    </w:p>
    <w:p>
      <w:pPr>
        <w:pStyle w:val="Normal"/>
        <w:rPr>
          <w:szCs w:val="21"/>
        </w:rPr>
      </w:pPr>
      <w:r>
        <w:rPr>
          <w:szCs w:val="21"/>
        </w:rPr>
        <w:t>ACAAATTGCAGGCCATTAGCCTTTAGATGCATTTCACAGCTCTAGACCAAGCTACTAGATGGAGCTGCTGGTTGTTGTTGAGTGATGCAATGAACATTGCCACCACCCAAAACGATCTCCCTTGCACCTTCAATTCTCACCACCTCATGATTTGGGAAAGCCTGAGAGAGGACACGGACAGCTTCGTCATCCCACTTCTGGTCCCCATATTGAGGTGTGATGATCCCTCCGTTGGCAATATAGAAGTTTACATAAGATGCAGCAAGTCTTGTGTTTGGTGGTCTCGGTTTAGCCTCACCATCTTGAATAACTCCAGCAGATTCTTCCTCCGTCATATATAGTGGCCCTGGAACATGGAGTTTAATTATCTGGAATTTCCTTCCTTTAGCATCAGTAGCATTGGAGAGAACAGTTAAGGCTTCCATGGATCGTTCAAACTGAAAATCCTTTTCATCATCAGTCCATGACAGTAAAACTGT</w:t>
      </w:r>
    </w:p>
    <w:p>
      <w:pPr>
        <w:pStyle w:val="Normal"/>
        <w:rPr/>
      </w:pPr>
      <w:r>
        <w:rPr>
          <w:szCs w:val="21"/>
        </w:rPr>
        <w:t>&gt;L0029</w:t>
      </w:r>
    </w:p>
    <w:p>
      <w:pPr>
        <w:pStyle w:val="Normal"/>
        <w:rPr>
          <w:szCs w:val="21"/>
        </w:rPr>
      </w:pPr>
      <w:r>
        <w:rPr>
          <w:szCs w:val="21"/>
        </w:rPr>
        <w:t>CTCTTCAGTTACTGCACCTACAACATTGTCTGATGGCAGAGCGCGTAATGCTTTCCATACGCTATCAATGAGTTCAGTGCCTCGACAGTATAGGCCTATTGGATCTGT</w:t>
      </w:r>
    </w:p>
    <w:p>
      <w:pPr>
        <w:pStyle w:val="Normal"/>
        <w:rPr/>
      </w:pPr>
      <w:r>
        <w:rPr>
          <w:szCs w:val="21"/>
        </w:rPr>
        <w:t>&gt;L0030</w:t>
      </w:r>
    </w:p>
    <w:p>
      <w:pPr>
        <w:pStyle w:val="Normal"/>
        <w:rPr>
          <w:szCs w:val="21"/>
        </w:rPr>
      </w:pPr>
      <w:r>
        <w:rPr>
          <w:szCs w:val="21"/>
        </w:rPr>
        <w:t>ACAAACATGAGAGAAATTCTTCCATTGAACTTTCTCATAGTATTTATGATCATAGGACTCCTGATGGAAATTACCATATGGATCATCTGCGAGCTGAAAGATATTTGGAAGAGATGAAAGGTGCTGCAAATGTATGGCCAAGCGGTTGCTTCTTTTACCTTCTAGATAAAGCCGAAGGCCAGTCACTGGCCTCTTACCAACATCAACCGGAGTAACGTTCACAAAAAGCTTAGGCCCCATGAGACTAAATTGCAAAGATGCTGTATTTTGCCGCTTCCGTTGTGGACCAAGAGGAAGTTCACTGAACACTGGAGCCCATTGCCTCGGCAACTGAAATTCCAAAAACTGGTGTAGCTCTTCAACTGGGGGCTTATATCGTAGATATAGATTTATGGCATGGCTCAAGAACCCGCTCCCTGGGACTCCATTCAATAGAGAGGTAATTGGAATGAAGGACATCGAGATTACATCAGGCTCAAATTGAACAGTGTGTAACCAGTCACTATGAGATAAAACTTTATCATCACTTCCACCTCTCCTTTTGTAGATCCTCACAATATCCTCCTTGTGAGAATAAGAACTTGAGGAACTAGTATCAGCAA</w:t>
      </w:r>
    </w:p>
    <w:p>
      <w:pPr>
        <w:pStyle w:val="Normal"/>
        <w:rPr/>
      </w:pPr>
      <w:r>
        <w:rPr>
          <w:szCs w:val="21"/>
        </w:rPr>
        <w:t>&gt;L0031</w:t>
      </w:r>
    </w:p>
    <w:p>
      <w:pPr>
        <w:pStyle w:val="Normal"/>
        <w:rPr>
          <w:szCs w:val="21"/>
        </w:rPr>
      </w:pPr>
      <w:r>
        <w:rPr>
          <w:szCs w:val="21"/>
        </w:rPr>
        <w:t>ACTTATCTCGGTTGCTCTGGCACAAAGAGAGCAAAGTTCCAACTGCAAGTTCCATGCTAACAAGTGATCCATCTTCAACTGTCTCCACTAGAGTTAAAATCCCACCATCTGTGTCAGTGATTGCAATTCGCCCTTCTTCAGAGTTGGAAACAAGTTCAAGTAGAGCTGTTGCTTTCTCAGCAAACTTTGAATATTTCTTGCATTCTTTAAGGAGTTTAATGAGAGGGGAAACTGCTTTAGCATCCACAATTGGAAGAGAATTCTTAGT</w:t>
      </w:r>
    </w:p>
    <w:p>
      <w:pPr>
        <w:pStyle w:val="Normal"/>
        <w:rPr/>
      </w:pPr>
      <w:r>
        <w:rPr>
          <w:szCs w:val="21"/>
        </w:rPr>
        <w:t>&gt;L0032</w:t>
      </w:r>
    </w:p>
    <w:p>
      <w:pPr>
        <w:pStyle w:val="Normal"/>
        <w:rPr>
          <w:szCs w:val="21"/>
        </w:rPr>
      </w:pPr>
      <w:r>
        <w:rPr>
          <w:szCs w:val="21"/>
        </w:rPr>
        <w:t>ACTGTGGATGAAGCAACTTTCTGATGCTGAGGTTGCTCATAGATTCGCTGTATCAGCTGCTGCTCGTGGTTGGGTTCCGAGGGAGAAGAGGTCTGACCCATCTATTTTAGAATTGGATGTATGGGGAAGGAAGTTCTCCAACCCTATAGGTCTTGCTGCTGGCTTTGATAAAAATGCTGAGGCTATTGAAGGCTTGCTTGGATTAGGTTTTGGCTTTGTAGAGGTTGGCTCTGTTACCCCTGTTCCACAAGAGGGTAATCCAAAACCACGGATTTTCAGATTGCGTAAGGAAGGTGCGATTATCAATCGCTGTGGATTTAATAGTGAAGGCATTGTTGTTGTTGCAAAGAGATTGGGTGCACAGCATGGAAAGAGAATGTTGGATGAAACTTCAAGCACTTCATCTTCCCCAAGTGATGGCATGAAACATGGAGGCAAAGCTGGACCTGGCATTCTTGGGGTTAATCTTGGAAAGAACAAGACCAGTGAAGATGCTGCCGCAGATTATGT</w:t>
      </w:r>
    </w:p>
    <w:p>
      <w:pPr>
        <w:pStyle w:val="Normal"/>
        <w:rPr/>
      </w:pPr>
      <w:r>
        <w:rPr>
          <w:szCs w:val="21"/>
        </w:rPr>
        <w:t>&gt;L0033</w:t>
      </w:r>
    </w:p>
    <w:p>
      <w:pPr>
        <w:pStyle w:val="Normal"/>
        <w:rPr>
          <w:szCs w:val="21"/>
        </w:rPr>
      </w:pPr>
      <w:r>
        <w:rPr>
          <w:szCs w:val="21"/>
        </w:rPr>
        <w:t>ACCTCAAAAGATGGGGAGCATTGGTTTGAATGGCATTGAGATACTTGTCCTGATTAAATAAATCAATAATCTGTGTTCTTCCATTGTCATGGTTGAAAAAGATGAAAAGACTCCAATGCATCAACCATACCCGACTTTGCATCTGATTCAATGGTGATGAGAAACTCTTTGAATCAATTATTTCTTTCAACCGATTAAGTTCTTCAAGAGCACTATCCCAGTTTTGCATCAATATCTCAGCTGCCAACTTCCCCCACAGTGCACTCAGACTCCTTTCACTGTTAGTGCACAAAGCCCTGTACTGATACAGGTAGTCAGCTGCACCAGAGTAGTTTCCACACTCAAACTGAAATTTGGCATACTGATATAGAGCCTCAATCTGCTTTGGACCAATCTGGTAACGGTCATTAAGCATTTGAAGATTGTACTGTTTGTCCGCTCGCAACTCCTGCACGGCGTTCGCATTCTGCAAAAACGCCACAAGCGGTGCCGCCGCCTCCTCAAGGGCCTTCAATCTCGCAACGACCTCCGCTCTCCTCTCCACCATGTCTTGAGGGACGTCTTCGGTGTGGTAGAGGCTCTTGTGGATGTCCATGGCATAATCGACCATGTTAGTTTTGTTCAAGAGCTCGATTTTGGACTTGAAGATCTGCTCCTCAGGGTATAGCTGCCTTTCTTGGAGAAACTCCAAGAGAG</w:t>
      </w:r>
    </w:p>
    <w:p>
      <w:pPr>
        <w:pStyle w:val="Normal"/>
        <w:rPr/>
      </w:pPr>
      <w:r>
        <w:rPr>
          <w:szCs w:val="21"/>
        </w:rPr>
        <w:t>&gt;L0034</w:t>
      </w:r>
    </w:p>
    <w:p>
      <w:pPr>
        <w:pStyle w:val="Normal"/>
        <w:rPr>
          <w:szCs w:val="21"/>
        </w:rPr>
      </w:pPr>
      <w:r>
        <w:rPr>
          <w:szCs w:val="21"/>
        </w:rPr>
        <w:t>ACAGACATAATACACAACAAAAATAATCCGACATGTTCATCTTTTTTTTCAAAACATATTGTCTGGAAAAGAATTTTTTTTGGCCTGTTTTTTATGTCCAGTGATGGCTAGCAGTATCCAGGAGGAAATTGGCCGGCCTTGGAAGGACTTCCACTGTTGACGGGTTTACCAATGGTTTCAGAACTCACTGTAGAGGGAAAGTCGAATGATTGTGCTTTTTTTACCTCTATAAAAGCCATGCTCTAGTTTGACATTTGCATAGAAATTAGTAGCAAGAAACTCCCAGCTCCCAGTCTCAGGGCACTTGCTCAAATGGCAAGCCAAAATTGCCCACATCCAAGGCTTCTCCTTATTATAAGCCTCACCTGTAGTCTTGTTATTAGCTGCCATGGCACACCTTTTGAAATTTTTATGTGTTCGTAGCAAAGTAATTGGAGCTCGATACTACCACAGCGAAGGAGAAGTAGGTCCAGGAGAAATTGCTTCACCAAGAGATTCAGAAGGCCATGGGACCCACACTGCATCAACAGCGGCAGGGGACGTGGTTAGCCATGCAAGCTTACTAGGCGTTGTTTCAGGGACTGCTCGAGGAGGCCTTCCCTCCGCCCGTATAGCTGTGT</w:t>
      </w:r>
    </w:p>
    <w:p>
      <w:pPr>
        <w:pStyle w:val="Normal"/>
        <w:rPr/>
      </w:pPr>
      <w:r>
        <w:rPr>
          <w:szCs w:val="21"/>
        </w:rPr>
        <w:t>&gt;L0035</w:t>
      </w:r>
    </w:p>
    <w:p>
      <w:pPr>
        <w:pStyle w:val="Normal"/>
        <w:rPr>
          <w:szCs w:val="21"/>
        </w:rPr>
      </w:pPr>
      <w:r>
        <w:rPr>
          <w:szCs w:val="21"/>
        </w:rPr>
        <w:t>ACTCTGCATGAACTTGAATAAAACAAAATTAAATGAGATTACAGAACTTTTCCTACTCAAAACCTTGACCAAAATCCAAAATCTCCACGCTTGAAAGTATCTACTTGCTCGCATTCATCTCCTTTCCTGAAACAACCAATGATGCACTGTGGTTTATTCCAGCTGCTAGTTTGGCTAGTCACTCTCATATCCATCATCTTCCTTATTTTTTTTTCAAGATCATCATCATCATCATCCTGATTATCTTCATCCTCTTCCTGATTTTCCTCCTGCTTTTTCTTGTCTCCAACAATTCCATACTCACTGAAAATGACACTGCCAGAACACAATCCCTCCTCAACCTTGATGAGTTGTAGAGTCATTCTGGGTCCAATATCCTGAAGCTTGACAGCACTTTTTGTAGAAGCCCTATTAACTCTACCAAGATCACTAGCCAGAGTCACTGTTGCTGCTTCATCATCTGCTTCACTTTCTGATCCATACCCAGCCTTAGTAACAAAGTCACTCACGTCTTGGAGACTCCTAAGATCAGGGACTTGGTGTTTTGT</w:t>
      </w:r>
    </w:p>
    <w:p>
      <w:pPr>
        <w:pStyle w:val="Normal"/>
        <w:rPr/>
      </w:pPr>
      <w:r>
        <w:rPr>
          <w:szCs w:val="21"/>
        </w:rPr>
        <w:t>&gt;L0036</w:t>
      </w:r>
    </w:p>
    <w:p>
      <w:pPr>
        <w:pStyle w:val="Normal"/>
        <w:rPr>
          <w:szCs w:val="21"/>
        </w:rPr>
      </w:pPr>
      <w:r>
        <w:rPr>
          <w:szCs w:val="21"/>
        </w:rPr>
        <w:t>ACACCATTCTCCACCAGAGCTTTAATTTGATCCACCTTTGCATTTTCTGACAATTCAATTTCTCGAGAAAAGCTTCTCCTTCCTGTCCCTCTCTCTGCAAGATGCCAAACTGTGTCATTTCCATGGCCTCCCTCTTTACCCACCTCTGCCCTTACGTGCAAAATATTTCCTTCTTCCACCTGAACCTTGATTTCCTCTTTGTTGTATCCAGGAACATTGAGTTTGAAGATATGAGCGGGAGGAAGTTTCAACCCAGTCCATGGGAGGTGGGAGATCCAGAACATTCGCGGAAAAACCGAAAGGCTCCACAAGAGTCGCCTAAAAGGATACCGGAACCCAAAGATATCATCAGCCATTGTTATCTGCACAAATGAGCTCCTGTCAATCACAGTCGGACTGGTTTTTGTTATTTTATAGACGAAGCGGCTGTGTGAGAGAGTCCAGAAACTTCTCCGGGCTTTGTCCCTTTATTGCAAGCGCTCTG</w:t>
      </w:r>
    </w:p>
    <w:p>
      <w:pPr>
        <w:pStyle w:val="Normal"/>
        <w:rPr/>
      </w:pPr>
      <w:r>
        <w:rPr>
          <w:szCs w:val="21"/>
        </w:rPr>
        <w:t>&gt;L0037</w:t>
      </w:r>
    </w:p>
    <w:p>
      <w:pPr>
        <w:pStyle w:val="Normal"/>
        <w:rPr>
          <w:szCs w:val="21"/>
        </w:rPr>
      </w:pPr>
      <w:r>
        <w:rPr>
          <w:szCs w:val="21"/>
        </w:rPr>
        <w:t>GTCTTCACTCTCCACAACTGCCTCCGCTTCTGCTTCTGCTTCTGCATCCGCTTCTGCTTCTGCTTCTGCATCCGCTTCTGCTTCCGCCGTCTCCAAAACCACTGTCAATTTCCCTCATTACAATACTTACGCCCTCTCGCGGGTCTCTTTTCGCCTCTCTCCTGCACAGAAGCTCCGTTTTTTCACCAAGGGTCTGAAGCTTGATCGTAACAGTTCCACTTTTGTGAAAGCTCAGTTGAATGAGGTTGCTGTGGATGGATCCTCAAATGCTGCTGCCTCACCTTCAAACAAATCAGAAGT</w:t>
      </w:r>
    </w:p>
    <w:p>
      <w:pPr>
        <w:pStyle w:val="Normal"/>
        <w:rPr/>
      </w:pPr>
      <w:r>
        <w:rPr>
          <w:szCs w:val="21"/>
        </w:rPr>
        <w:t>&gt;L0038</w:t>
      </w:r>
    </w:p>
    <w:p>
      <w:pPr>
        <w:pStyle w:val="Normal"/>
        <w:rPr>
          <w:szCs w:val="21"/>
        </w:rPr>
      </w:pPr>
      <w:r>
        <w:rPr>
          <w:szCs w:val="21"/>
        </w:rPr>
        <w:t>ACCTAAGTGTCCTAACAATAAGAGTCTTAAGAAAGTTCATCACTTGGACAGCATACATCAATGCAGTTAACGGATCTGACATTTGAGTCATGTTTGGTGCAAAAACCATGGCAACGTTACGTGCATTCATCTTGTTCAGATGTTCCAGTTGAACAACATCAGCCATTAGGTTTATCGCCCAATCCAGCAGAGAAGCTTCTGTTGGAGGAAGGAGCCTTGCTAGCTGAACACATTCTTCCTCTGACTGAGATTGCATTACCTGCTCTTGCGAAAGAGAGTCCAAGACACCAGTTGGGAGTTCTCTAAACCAAGCCTTTATAAGACCTGCCAAGCAATGAACATCAATGCCTTCTGGGACCACACCCCTATTTAATTGTTCCCTAACATACTCCTCCTGGCTGTTCTCTGCATTAATTCTAAAAATTCCTTCTGCCTGCAAACCTCCTTGGGCATACAGTTGTCTTTGCATCATCAAGAGTATTGTGGGCACACTATTTCCTCTGGAGTCATATGAAAGCTGCATGGACTCAGTTGAAACCCCAAAAACAGTTGCACTGGCACTAGGAGCTCTCCTGGGGACCTCAGGCTCAAATTCAACAGGCAAGCCAAGAAACCCATTGAACCTATCAAAAGTGACATGGGCAACATGCCTGACATTTGTGGGCAACCCAATCTCCATGTTGCAAAGCTCCTTACCCCCAACAGCAGTAGT</w:t>
      </w:r>
    </w:p>
    <w:p>
      <w:pPr>
        <w:pStyle w:val="Normal"/>
        <w:rPr/>
      </w:pPr>
      <w:r>
        <w:rPr>
          <w:szCs w:val="21"/>
        </w:rPr>
        <w:t>&gt;L0039</w:t>
      </w:r>
    </w:p>
    <w:p>
      <w:pPr>
        <w:pStyle w:val="Normal"/>
        <w:rPr>
          <w:szCs w:val="21"/>
        </w:rPr>
      </w:pPr>
      <w:r>
        <w:rPr>
          <w:szCs w:val="21"/>
        </w:rPr>
        <w:t>ACTTTCAGTTTGGCATCAAGTTGCACAATATTTTTGATACCCAGATTGCTTATTCTCTGATAGAGGAGCAAGAAGGACGGACTAGATTGCCGGATGACTATATATCTTTTGTTGGCCTCCTTGCAGATCCACGCTATTGTGGCATATCATATTTGGAGAAGGAAGAGGTTCGTGTGCTCCTTCGACAGGATCCTAATTTCTGGATGTATAGACCATTGTCCAACATGATGATCCGTGCGGCTTCAGATGATGTTCGATTTCTTCTTTATATCTATCATAAAATGATGAAGAAACTAAACCCAAGATCCTTATGGT</w:t>
      </w:r>
    </w:p>
    <w:p>
      <w:pPr>
        <w:pStyle w:val="Normal"/>
        <w:rPr/>
      </w:pPr>
      <w:r>
        <w:rPr>
          <w:szCs w:val="21"/>
        </w:rPr>
        <w:t>&gt;L0040</w:t>
      </w:r>
    </w:p>
    <w:p>
      <w:pPr>
        <w:pStyle w:val="Normal"/>
        <w:rPr>
          <w:szCs w:val="21"/>
        </w:rPr>
      </w:pPr>
      <w:r>
        <w:rPr>
          <w:szCs w:val="21"/>
        </w:rPr>
        <w:t>ACTGCGAACTCTCTGCAAATCTCTCCCGTAAATGCAACTCCACTTCTCTTCTTTCCGATGGAGAGGAGAAGAAGGTGAAGATCTCCGAGATAAAATCTGGACTGGATGATTGTGATGTGTTGATTCGGAAAATGGACCTTGAGGCGAGAAGTCTACAGCCGAATGTGAAGGCTATGCTCCTTGCCAAATTAAGGGAATATAAGTCTGATCTGAATAAGTTGAAGAGGGAGTTTAAGAGAATAACGTCTGGTAATGCTGATCAGGCTGCCCGTGAAGATTTGTTAGAGGCCGGAATGGCCGATGCAAACGCGGTTTCTGCAGATCAGAGAGAGAGATTGTCTATGTCAGTAGAGAGACTAAACCAGTCTGGTGACAGGATTAACGAGAGTAGAAGAACAATGCTGGAGACAGAAGAGCTTGGTGTTTCAATTCTTGGAGATTTGCATCAGCAGCGCCAAACTCTCCTACATGCTCATAATAAGCTTCATGGAGTAGATGATGCCATTGACAAAAGTAAGAAAGTCTTGTCATCGATGTCAAGAAGAATAACCAGAAACAAGTGGATTGTTGGCTCAGTGATCGCTGCTCTTGTGCTCGCAATTATCTTTATTATCTCATTCAAGGTTTCTCATCACTAACAAACACTTTGAATTGTTTGGT</w:t>
      </w:r>
    </w:p>
    <w:p>
      <w:pPr>
        <w:pStyle w:val="Normal"/>
        <w:rPr/>
      </w:pPr>
      <w:r>
        <w:rPr>
          <w:szCs w:val="21"/>
        </w:rPr>
        <w:t>&gt;L0041</w:t>
      </w:r>
    </w:p>
    <w:p>
      <w:pPr>
        <w:pStyle w:val="Normal"/>
        <w:rPr>
          <w:szCs w:val="21"/>
        </w:rPr>
      </w:pPr>
      <w:r>
        <w:rPr>
          <w:szCs w:val="21"/>
        </w:rPr>
        <w:t>ACCATTGAAGCACCTTATGGGCAAGACCCTCCAACCTTAATTCTGGTCTTCTTTCAAAAACAATTGAGAAAGCACTGAATATGGACATGTCTTCATTGTATTCCATTCTTACTTTCTCTGTCTCTTTCAAAATTCTCTCAAAAGTTTCCCCAACCTTAGAGACCAATTCTTGAGGAACCTGATTCCCATCCATATCAAAAAGAGCATAGCTTTCAAGATCATGGTCATACAACACAGAATTATCACCGCTAGTTCGGT</w:t>
      </w:r>
    </w:p>
    <w:p>
      <w:pPr>
        <w:pStyle w:val="Normal"/>
        <w:rPr/>
      </w:pPr>
      <w:r>
        <w:rPr>
          <w:szCs w:val="21"/>
        </w:rPr>
        <w:t>&gt;L0042</w:t>
      </w:r>
    </w:p>
    <w:p>
      <w:pPr>
        <w:pStyle w:val="Normal"/>
        <w:rPr>
          <w:szCs w:val="21"/>
        </w:rPr>
      </w:pPr>
      <w:r>
        <w:rPr>
          <w:szCs w:val="21"/>
        </w:rPr>
        <w:t>AAGCTTTTTTTTTTTTTTTTTTTTTTTTTTTGTAAAATACAAGTCATAACAACAAGATAACATTATATTCTTTCTCAAACAAGTGACAGATCACTGCAGTAAAAATCCATACACAATCTTTAACTGCCTGCAATTAACAAAAGACAACCACAATTGTTTTATGCACTAAATAATCAGAAGGATGATACATCCGCCCATGTAATGGCCTACTGTGTCCGCATTCTGCTACTTTCTGCAGCCCTCACTTGTGAAAAATATGGATGTGCCATTGCTTCTCTTGCAGTTAGCCTGTCATTATGATCATACCGAAGGAGCTTATCAAGAAAATCAATGGCCTCTGGAGAAACCAGATGCTGATTGTCTGCATTAATAAATTTGGACCAGGGCTTTCTACTGTGCCTCCCAACAAGTGCATCAAGTTGAGGATCAAGCTCTAAGTGATATTTATTCAGATATGCATTCAATTCATCAGTTCCAAGT</w:t>
      </w:r>
    </w:p>
    <w:p>
      <w:pPr>
        <w:pStyle w:val="Normal"/>
        <w:rPr/>
      </w:pPr>
      <w:r>
        <w:rPr>
          <w:szCs w:val="21"/>
        </w:rPr>
        <w:t>&gt;L0043</w:t>
      </w:r>
    </w:p>
    <w:p>
      <w:pPr>
        <w:pStyle w:val="Normal"/>
        <w:rPr>
          <w:szCs w:val="21"/>
        </w:rPr>
      </w:pPr>
      <w:r>
        <w:rPr>
          <w:szCs w:val="21"/>
        </w:rPr>
        <w:t>ACTAAATTATGGGTTTCTCTGATGATTATATGATAATAATTTTGTAAAATTATTATCTAGGGTTTGTTTCTAATTTCTGAGTCTTATATTATTGCACGGAATTGTTTTAATATTTGTTTTGTCTACCATGTCTATTTGACAATATTATATTTGTGAATATTGTTTTGGGATTAAAGAAAAAAAAAAAAAAAAAAAAAAAAGCTTGT</w:t>
      </w:r>
    </w:p>
    <w:p>
      <w:pPr>
        <w:pStyle w:val="Normal"/>
        <w:rPr/>
      </w:pPr>
      <w:r>
        <w:rPr>
          <w:szCs w:val="21"/>
        </w:rPr>
        <w:t>&gt;L0044</w:t>
      </w:r>
    </w:p>
    <w:p>
      <w:pPr>
        <w:pStyle w:val="Normal"/>
        <w:rPr>
          <w:szCs w:val="21"/>
        </w:rPr>
      </w:pPr>
      <w:r>
        <w:rPr>
          <w:szCs w:val="21"/>
        </w:rPr>
        <w:t>ACTTGTCATGATAGAACAAAAGCTGTTGCTGGTCAGAGCTCAACGCTTGATGATCAAACACAAAAGATGGAACTCCTTTTGTATCAATAGAACAACTGGCTAATATCATTTCTATCATCACTTGTATTTTATTATGTCACAGCCAGATGCAAAAAGTTTAGACCCATTTGCCTTTTAACATGATCCGGTATCAGCTTGTTGCCGAGCTCAGGAGATGCCCCATTTAATTCCTGCTTAAAGTTGAATAGTGGCGGCAAAGGGCGACCATTTGGTAGGCGAGCATTGGGTTCCCGAAGCTCATCAAAGAAAGAATGTGCACATGCTTCTAATGCTGTGCATCGTAGACTTGGTGAGTATTGCAGTAGTCGTGAAGCAAGATCAATTGCCTCTGGAGGCATCCTTTTGTGGAAAACCTTGTGCCAAGGGTGTGCTTTTATCTGTGGAAACCTAAAATCAGTATAATTTGGGTTCATACAGCGAATTTCTTCTCGGGTTGGGGTGCCAAGGACCTTAATGATCTCTACAAGCTGGTCCACCGCATTTTCTCCAGGAAACAATGGCTGGCCTAGAAGAAGCTCAGCAAGGACACAACCAGCAGACCATATATCAATTGAGGTTGTATATTCTGTGGCACCAAATATAAGTTCTGGAGCCCGATAGAACCGAGAACATATGTATGAGATATTAGCTTCACCTTTGACCAGCACTTTTGCGCTTCCAAAATCACACAGCTTCACTTGGTGAGTAAGGGGATCAACCAAAATGTTTTGGGGCTTCAAATCCCGATGGCAAACTCCAGGAACAGTGTGGATATATGCCAATCCCCTGAAAATCTGGT</w:t>
      </w:r>
    </w:p>
    <w:p>
      <w:pPr>
        <w:pStyle w:val="Normal"/>
        <w:rPr/>
      </w:pPr>
      <w:r>
        <w:rPr>
          <w:szCs w:val="21"/>
        </w:rPr>
        <w:t>&gt;L0045</w:t>
      </w:r>
    </w:p>
    <w:p>
      <w:pPr>
        <w:pStyle w:val="Normal"/>
        <w:rPr>
          <w:szCs w:val="21"/>
        </w:rPr>
      </w:pPr>
      <w:r>
        <w:rPr>
          <w:szCs w:val="21"/>
        </w:rPr>
        <w:t>ACATGTTGAGAACATCTGTGACAGTGGACTCGAAGTGAGTTGTGGCATCATAACTCGTTGATATAAAGCAATTGTCCAAAGAGGGCTCATTCACTGGTTCATATCTGTCATAAATTTCAAAGAATATCTCATCAACAGGACCTAGAAGGTCAATTCCTGGCTTCAATTCAACCTCAGGATGATCAGTTTCTGCCTCTGATGAAACAAACGCAATATATTTTCCTTTTGGAGCAACATTGTGAGTATACGAACAACAGAAAAGGT</w:t>
      </w:r>
    </w:p>
    <w:p>
      <w:pPr>
        <w:pStyle w:val="Normal"/>
        <w:rPr/>
      </w:pPr>
      <w:r>
        <w:rPr>
          <w:szCs w:val="21"/>
        </w:rPr>
        <w:t>&gt;L0046</w:t>
      </w:r>
    </w:p>
    <w:p>
      <w:pPr>
        <w:pStyle w:val="Normal"/>
        <w:rPr>
          <w:szCs w:val="21"/>
        </w:rPr>
      </w:pPr>
      <w:r>
        <w:rPr>
          <w:szCs w:val="21"/>
        </w:rPr>
        <w:t>ACCTTGAAAACTTTGGCAGGATATTATGTTTGCTAGTTTTAGTCCCTTTAATAATGGGAGGTAGCGAATCCTTATAAATCTTTGAAAGTTGGAGACGCAATTGAGCATGGTAGGTTTACTAACAACCTTCACTGGCTTTCCATTCTGGTCGATCCATGGTTTCTTTGTGAAGTGACGGATGAGGTAATCTTTGAAACTAGAACATCTAATAGGATTTCTGACTGATGATCCCACATGATAAATGACTTCATCACAAGGTTGATTTGCATGAGCCACCATAGCCACAATTATGGCATTCACCACCATGTCACCTGGTATCACATCAATAATTAATGCAGGCCCTGCAACAAAGAAAGTTAATCTTCCTTTACCATAGCTAAGGGTTAATGCATCGATGGTTCTTGCACCTTCAATCCAACCAGGGAAAGGTTCCTTGTAAGT</w:t>
      </w:r>
    </w:p>
    <w:p>
      <w:pPr>
        <w:pStyle w:val="Normal"/>
        <w:rPr/>
      </w:pPr>
      <w:r>
        <w:rPr>
          <w:szCs w:val="21"/>
        </w:rPr>
        <w:t>&gt;L0047</w:t>
      </w:r>
    </w:p>
    <w:p>
      <w:pPr>
        <w:pStyle w:val="Normal"/>
        <w:rPr>
          <w:szCs w:val="21"/>
        </w:rPr>
      </w:pPr>
      <w:r>
        <w:rPr>
          <w:szCs w:val="21"/>
        </w:rPr>
        <w:t>ACAAGCTTTTTTTTTTTTTTTTTTTTTTTTTTTTAAAAAAAAATTATTATTTTTCCACTTTATTTTTATTCACTTCCCTTTTCAAAGTTCCAACATAAGTTGCATTTCACAAATAAAATATAAACATTAAAATAAAAGAATAATATTTTTATCAATTCTATAAACATTATTCAAAAAACTCTAGCGAATAAAGGAATAAAGCATCAGAAAAACATAGATTACTAAGGCCAAAGGAACCAGAATCACCAGAGGACCAATTGCAGCAAAACTATACAAACTCCCACAAGCTAAGGTCCCCAACTTTATCTGCACCAAGTCCACCAAAGCCATCATCAAGAATCCACATCCGAAAACAGACCCAAACCCAGAAATCAAAGTCCCCACTCTTAACAACACCAAGTTAACGTGCACCAGGGACGCACTTCCCACCTCATCAACAGTAACAATATTATTGTCGTCTTTATCTGCAATCTTGATAGCCTGCTTGAGAGCTAAAGCAATGAGGCTGGAGAAGAGAAAAGAGCTAAAAGAGTAGACATGAAAGGCAATGAGGTCCTCGGCGATAGCGGAGCTGGCAACACAGGAAGGATCGGTGACGAGGGTGACGGAGGGATCAGGAGCAGGGT</w:t>
      </w:r>
    </w:p>
    <w:p>
      <w:pPr>
        <w:pStyle w:val="Normal"/>
        <w:rPr/>
      </w:pPr>
      <w:r>
        <w:rPr>
          <w:szCs w:val="21"/>
        </w:rPr>
        <w:t>&gt;L0048</w:t>
      </w:r>
    </w:p>
    <w:p>
      <w:pPr>
        <w:pStyle w:val="Normal"/>
        <w:rPr>
          <w:szCs w:val="21"/>
        </w:rPr>
      </w:pPr>
      <w:r>
        <w:rPr>
          <w:szCs w:val="21"/>
        </w:rPr>
        <w:t>ACTTTGGGCTTTTGGTGTTTGTGGGTTATGTGGTGGTTGACACCCAGGACATCATTGAGAAGGCTCACCTTGGTGATCTGGACTATGTGAAGCATGCTCTGAATCTTTTCACTGACTTCGTTGCCGTCTTTGTGCGAATCCTCATAATTATGTTGAAGAATTCAGCTGAGAAGGAAGAGAGGAAGAAGAAAAGGAGAAATTGAGTTTAAGCTGGAGAGTAATAATGTGGTGCTTCTTCGACCCCTGGGCTGCAGTTAAATGGAATTTGTTGTCTATATGATCTTTTCTTATCTGAGCCTAATCAATGT</w:t>
      </w:r>
    </w:p>
    <w:p>
      <w:pPr>
        <w:pStyle w:val="Normal"/>
        <w:rPr/>
      </w:pPr>
      <w:r>
        <w:rPr>
          <w:szCs w:val="21"/>
        </w:rPr>
        <w:t>&gt;L0049</w:t>
      </w:r>
    </w:p>
    <w:p>
      <w:pPr>
        <w:pStyle w:val="Normal"/>
        <w:rPr>
          <w:szCs w:val="21"/>
        </w:rPr>
      </w:pPr>
      <w:r>
        <w:rPr>
          <w:szCs w:val="21"/>
        </w:rPr>
        <w:t>ACAATGCACCTACTAACAAACGGCTTATACCTCTGTGGTTGATCAAATCTTCTCACCAGAGACCACACAAGATGAACTGGAGCTTTGATGTGTTTAACGAGAGAGGAGCTACACTGGTGGTCTTTAACGTCGTGCTTATGGTGCCTTCTGATGTAATCGTCTTCCATCTTGCTAAACGCATTGCCGTTGACGGTCATATAATCAGTGTTCACCGTAAAAAGAAGAAAATCGTGACCGGTAAAGGAAGGTCAAAAGATCACCGAGAAGAGCGGAGTTGGATTTAACGATTGAATCGGGAAGAGGAGATTGGAGGAGGTCTCAACAGAAGCGTCCAAAATGCACCGCCATCATTG</w:t>
      </w:r>
    </w:p>
    <w:p>
      <w:pPr>
        <w:pStyle w:val="Normal"/>
        <w:rPr/>
      </w:pPr>
      <w:r>
        <w:rPr>
          <w:szCs w:val="21"/>
        </w:rPr>
        <w:t>&gt;L0050</w:t>
      </w:r>
    </w:p>
    <w:p>
      <w:pPr>
        <w:pStyle w:val="Normal"/>
        <w:rPr>
          <w:szCs w:val="21"/>
        </w:rPr>
      </w:pPr>
      <w:r>
        <w:rPr>
          <w:szCs w:val="21"/>
        </w:rPr>
        <w:t>ACTGAGCACAGAAGAATCCAAGACAGATAAGGAACTTCTGGAGATGTCCCACTCATGGGACATTGTTGGTGTTGATTTAATAAGTGGCGTCTCATGCACTGCCCCTTATGAATGGGTTGATAAAACAAAACCAGAGTGGGATTTTAACACCAATGGGGGAGGAGAGGTCTACCGTGTTGTTGCATATGATTTTGGGATCAAGCACAATATACTGAGGCGCTTAGCATCTCATGGCTGTAAAATCACTGTGGTCCCTTCGAAGTGGCCTGCATTAGAAACTCTGAAGATGAAGCCAGATGGAGTTCTTTTCAGCAATGGTCCAGGAGACCCATCTGCTGTTCCTTATGCTGTTGAAATGGTTAAGGAAATATTGGGAAAAGT</w:t>
      </w:r>
    </w:p>
    <w:p>
      <w:pPr>
        <w:pStyle w:val="Normal"/>
        <w:rPr/>
      </w:pPr>
      <w:r>
        <w:rPr>
          <w:szCs w:val="21"/>
        </w:rPr>
        <w:t>&gt;L0051</w:t>
      </w:r>
    </w:p>
    <w:p>
      <w:pPr>
        <w:pStyle w:val="Normal"/>
        <w:rPr>
          <w:szCs w:val="21"/>
        </w:rPr>
      </w:pPr>
      <w:r>
        <w:rPr>
          <w:szCs w:val="21"/>
        </w:rPr>
        <w:t>CAAGCTTTTTTTTTTTTTTTTTTTTTTTTTTGCTTTATCGTCGCTGCCGATGAAGTCTTCAATGTTGTAAATGACGGTGATGTAGAGGGAGCAACTAGGGCACCGAGCGATTTCCTCGCCGAGGCGGAGATCCTCCTTGGTGATTTGAAATAGGTCGCCGCAAGGGCACGGGTAGGTGTATGCTTGAAACTCCTCGTTCCATTCCATGTCCTCTATCTCCACATCGTCGT</w:t>
      </w:r>
    </w:p>
    <w:p>
      <w:pPr>
        <w:pStyle w:val="Normal"/>
        <w:rPr/>
      </w:pPr>
      <w:r>
        <w:rPr>
          <w:szCs w:val="21"/>
        </w:rPr>
        <w:t>&gt;L0052</w:t>
      </w:r>
    </w:p>
    <w:p>
      <w:pPr>
        <w:pStyle w:val="Normal"/>
        <w:rPr>
          <w:szCs w:val="21"/>
        </w:rPr>
      </w:pPr>
      <w:r>
        <w:rPr>
          <w:szCs w:val="21"/>
        </w:rPr>
        <w:t>CTATCCTGTGAGTAGCGGAGCAGAAACGCAAGATGAGTCGAGGAGCGGCAGCTGGAGCTAAGGGGAAGAAGAAGGGAGCGACCTTCGTGATTGACTGCGGGAAGCCAGTGGAGGATAAGATCATGGACATTGCCTCACTGGAAAAGTTCCTCCAGGAGAGGATCAAGGTTGGTGGCAAGGCTGGTGCCCTCGGTGACACCGTCACCGTCACTCGTGACAAGACCAAGATCACCGTTACCTCTGACAGCAACTTCTCTAAAAGGTATCTTAAGT</w:t>
      </w:r>
    </w:p>
    <w:p>
      <w:pPr>
        <w:pStyle w:val="Normal"/>
        <w:rPr/>
      </w:pPr>
      <w:r>
        <w:rPr>
          <w:szCs w:val="21"/>
        </w:rPr>
        <w:t>&gt;L0053</w:t>
      </w:r>
    </w:p>
    <w:p>
      <w:pPr>
        <w:pStyle w:val="Normal"/>
        <w:rPr>
          <w:szCs w:val="21"/>
        </w:rPr>
      </w:pPr>
      <w:r>
        <w:rPr>
          <w:szCs w:val="21"/>
        </w:rPr>
        <w:t>GCTTCCACCAGTATGGAAATATGAATCAACCACCGCCAGCACCCTTGTGGCATAGTGAAGATATATTTGGAGTACAGCTCTTCCATGAACTTTCTCTTGGATAAGCTGATCTCAGTTTTTTGATGTTGGTGCGGGAATTTCATGTTTTAGATTGATCTATCTTTTGGCAGTCTCTGTTTTAACGTCCCAAACTATAAGTTGTCTTTATAATTTTTCATTGATTAGCTTGAGACTCATATGTTGCAATTTTTTGGTTATTTACTTTAATGATTTCAAAAAAAAAAAAAAAAAAAAAAAAAAAAAAAGCTTGT</w:t>
      </w:r>
    </w:p>
    <w:p>
      <w:pPr>
        <w:pStyle w:val="Normal"/>
        <w:rPr/>
      </w:pPr>
      <w:r>
        <w:rPr>
          <w:szCs w:val="21"/>
        </w:rPr>
        <w:t>&gt;L0054</w:t>
      </w:r>
    </w:p>
    <w:p>
      <w:pPr>
        <w:pStyle w:val="Normal"/>
        <w:rPr>
          <w:szCs w:val="21"/>
        </w:rPr>
      </w:pPr>
      <w:r>
        <w:rPr>
          <w:szCs w:val="21"/>
        </w:rPr>
        <w:t>ACCTCTTGCCTTTGCTCGATGTAGCTCACAATTGCACTGGTGTCCGCTCCAGGTTGCTTATTCAAGGCTGAAATTGCTTCAAAGATCATTGCATTATACTTTGGGGCACCTTTCCCATGTATTATGCTTTTTGAAGATTCATCAACGGCAAGATCTGCCTTAATCGGAGCAATAGAAGCAGAAGTTTGTAGATTCGAATCTGGAATTGGAGAAGCAGCAGTAGCAGGATCATCACAAATCGCTTTTGGTTTTGGTGTCCGCGATTTTTCCCTCTGGCATTGGCCACCGGCACTGGCACTCATATTCCGCCATTTATCCTTAAGATCGATATTGGAGCGGGCAAAAAGGAAAGGATTGAATTCTGGGTCTTTTTGGATGTTTTTCCACTTGCCAGT</w:t>
      </w:r>
    </w:p>
    <w:p>
      <w:pPr>
        <w:pStyle w:val="Normal"/>
        <w:rPr/>
      </w:pPr>
      <w:r>
        <w:rPr>
          <w:szCs w:val="21"/>
        </w:rPr>
        <w:t>&gt;L0055</w:t>
      </w:r>
    </w:p>
    <w:p>
      <w:pPr>
        <w:pStyle w:val="Normal"/>
        <w:rPr>
          <w:szCs w:val="21"/>
        </w:rPr>
      </w:pPr>
      <w:r>
        <w:rPr>
          <w:szCs w:val="21"/>
        </w:rPr>
        <w:t>ACATGTGGAAACTAATGACCTTGAGCAGAATTTTGAGGGTGGAGTTGTGTCTGAAAATGCTGCCCTTTCTGTGAACTACTACCATGGAGAAACAAGTAACTATGTGGAGCACTCTGGTAGTAGTTCACAGAAAGGGCAGCACTCTGGAAACTTCAGTGGAGATGATCAAAAGCCTATAATTGACCAGGGGGAAACTCAGTATGGTTCTGATCTTCCAGATGACCAAAACTTATTCAGTTTACCTGGACAATATGAGATTGATACAAAATCAGTAAGACATGAATATATTGCTGAATCTAGTAACAGTGCTAATGCTGCTGATGACAATTTCCTGCTTGATGAGCCATTCTTGGATGCCATTGACAATCCTTTATCCAGTGAAGGATTATTCCTGGAAGCTAATGATCTTTCAAATCCTGTGGAGCCAGACTCTACTGGAGATTCTACTGTTTTTGACATGGTTGACGAGT</w:t>
      </w:r>
    </w:p>
    <w:p>
      <w:pPr>
        <w:pStyle w:val="Normal"/>
        <w:rPr/>
      </w:pPr>
      <w:r>
        <w:rPr>
          <w:szCs w:val="21"/>
        </w:rPr>
        <w:t>&gt;L0056</w:t>
      </w:r>
    </w:p>
    <w:p>
      <w:pPr>
        <w:pStyle w:val="Normal"/>
        <w:rPr>
          <w:szCs w:val="21"/>
        </w:rPr>
      </w:pPr>
      <w:r>
        <w:rPr>
          <w:szCs w:val="21"/>
        </w:rPr>
        <w:t>ACAAGGCTAGCCCTAACACTGCAAGCCACCCATAGAGTGAATTTGAAGAATCAGATGATTGGCCAAAGAATGCCCCAGCCAAGATGGCAAGAGAAACAATTACACCAGTTAAGCTTGAGAGAGCCAACTTCTTCCGCCCAAAATGGTCAATAAGGTAAATGCCAAGAATGCTTCCAGCAGCATTCATTGCAGCAATGATGAGGGAAAGGAGAAGTGCTATTTGGTTGGAACTAAAGCCAGCCATTTGAACAATAGTTGGGCTATAGT</w:t>
      </w:r>
    </w:p>
    <w:p>
      <w:pPr>
        <w:pStyle w:val="Normal"/>
        <w:rPr/>
      </w:pPr>
      <w:r>
        <w:rPr>
          <w:szCs w:val="21"/>
        </w:rPr>
        <w:t>&gt;L0057</w:t>
      </w:r>
    </w:p>
    <w:p>
      <w:pPr>
        <w:pStyle w:val="Normal"/>
        <w:rPr>
          <w:szCs w:val="21"/>
        </w:rPr>
      </w:pPr>
      <w:r>
        <w:rPr>
          <w:szCs w:val="21"/>
        </w:rPr>
        <w:t>CTAACGCACAACACCACAAAACCCTAGCAAGAAATTAAATAAAGAAAAAGAGGTTGAAAATACCAAATTGAAGCAAAATGAGCAGAGGAAGTGGAGGAGGATATGATCGTCACATCACGATTTTTTCACCAGAGGGTCGTCTCTTTCAAGTGGAGTATGCTTTTAAGGCTGTTAAGGCTGCTGGGATCACCTCAATTGGTGTTTGCGGAAAGGATTCTGTCTGTGTAGTGACTCAGAAAAAAGTCCCTGACAAGCTCTTGGATCATACAAGTGTCACACATCTTTTCCCCATTACAAAGT</w:t>
      </w:r>
    </w:p>
    <w:p>
      <w:pPr>
        <w:pStyle w:val="Normal"/>
        <w:rPr/>
      </w:pPr>
      <w:r>
        <w:rPr>
          <w:szCs w:val="21"/>
        </w:rPr>
        <w:t>&gt;L0058</w:t>
      </w:r>
    </w:p>
    <w:p>
      <w:pPr>
        <w:pStyle w:val="Normal"/>
        <w:rPr>
          <w:szCs w:val="21"/>
        </w:rPr>
      </w:pPr>
      <w:r>
        <w:rPr>
          <w:szCs w:val="21"/>
        </w:rPr>
        <w:t>ACAAGCTTTTTTTTTTTTTTTTTTTTTTTTTTTTTTTTTTTTTTTTACCCAACCGGGGAAAATTTTGATTAAAAATTAACATACATCTGAACAAACAAAGGGAAAAGAAAATGGCAGAACCATCCAAAAATCAAGTATTGTCTATGCAAAAAAGCAGTGGTAAAGTATAATTAAGCTGACACTAATGGCTGTCCAGATCAAAGGTTGCTGCTTTGGTATATTTAGTTTCTTCCTATCAAAGTTACATGTAACTCCTTATTTGGCAAAAGAGATTTAGCATGGAGTTACCTTTCGGCCAATAAACAACTTTGCCTCATAACTTTGCCAGCGTCAGATTCCACTACCATATCCTGACGTGATCTCAAAAAAGATCTATAATCACTTCTTCTACCTTGTTTTCTACATGTTATACACAAAATCAAAAATAGGT</w:t>
      </w:r>
    </w:p>
    <w:p>
      <w:pPr>
        <w:pStyle w:val="Normal"/>
        <w:rPr/>
      </w:pPr>
      <w:r>
        <w:rPr>
          <w:szCs w:val="21"/>
        </w:rPr>
        <w:t>&gt;L0059</w:t>
      </w:r>
    </w:p>
    <w:p>
      <w:pPr>
        <w:pStyle w:val="Normal"/>
        <w:rPr>
          <w:szCs w:val="21"/>
        </w:rPr>
      </w:pPr>
      <w:r>
        <w:rPr>
          <w:szCs w:val="21"/>
        </w:rPr>
        <w:t>ACATCAAAGAAAGGATTTAATTTTCCGGTCATCTAATTTACTTTTTATCATCTCTAACCCATACCCATCTAATTATGCACCTCCTCCTTTCAAACTTCTTATCCTTCTTCAAGCAACACTGATGATGCCATCTCCATTGTTGAAGCTCGACATCACCTGAAGAACCGAATGCCTTGATGATGGGTCCACAGATTCTCTCTGATAGGACGGCAAAGAGAGTTTAAGTGACAATGGCGATGAGTCAACAGATGACTTCAAATTTAAGTAAAGGTCAGATACTCCAGAAGCATGAGGGGTTGGGAGGACAGGAATTGGTCGGACGAGATTTGCTGAGGGGTTTGCGGCAGGATTGCCTTGTCCCAGTGACAAGTTTTCAGCTGGACTCTCAATTGGGACAGGCAATACAACAGGATTGGTGGTCATAGGGAAAGCCGGCATCACAGGGCAGTTGCCGATATTGTTGTTTTCAGGTAATGGAGGTGGCAATTGATGCGACTGAGGCATGTTGTTCTTGTTGTCTTGGCAATGAGCTAGCGCTTCCTCCATTGGAAGTGCTGAGACCGTTTCAGTGGTAATATCAAAAAGGCTAGAACGGCGTCGGTGGCGATTGAG</w:t>
      </w:r>
    </w:p>
    <w:p>
      <w:pPr>
        <w:pStyle w:val="Normal"/>
        <w:rPr/>
      </w:pPr>
      <w:r>
        <w:rPr>
          <w:szCs w:val="21"/>
        </w:rPr>
        <w:t>&gt;L0060</w:t>
      </w:r>
    </w:p>
    <w:p>
      <w:pPr>
        <w:pStyle w:val="Normal"/>
        <w:rPr>
          <w:szCs w:val="21"/>
        </w:rPr>
      </w:pPr>
      <w:r>
        <w:rPr>
          <w:szCs w:val="21"/>
        </w:rPr>
        <w:t>ACACTACTGTTTTTGGTCAGTTCACCAACAAATGTTCATGCTGCTAGTCCTCCAGCACCAATCCTGCCTCCAACTCCAGCTCCAGCTCCAGCACCAATACCTCCTTATGTGAATCTCACTGATTTACTTTCTGTTGCTGGTCCATTCCATACATTCCTTAATTACCTTGAATCCACCAAGGTAATTGACACTTTCCAAAACCAAGCCAACAACACAGAAGAAGGCATTACCATCTTTGT</w:t>
      </w:r>
    </w:p>
    <w:p>
      <w:pPr>
        <w:pStyle w:val="Normal"/>
        <w:rPr/>
      </w:pPr>
      <w:r>
        <w:rPr>
          <w:szCs w:val="21"/>
        </w:rPr>
        <w:t>&gt;L0061</w:t>
      </w:r>
    </w:p>
    <w:p>
      <w:pPr>
        <w:pStyle w:val="Normal"/>
        <w:rPr>
          <w:szCs w:val="21"/>
        </w:rPr>
      </w:pPr>
      <w:r>
        <w:rPr>
          <w:szCs w:val="21"/>
        </w:rPr>
        <w:t>ACCTCCCCCATGTCCACAACATGCTTTAGGACCATACTTGAACCCATGAGAGGTGGGATGTTGGAACAGCTTTAGCAGAACTGCGTGAATGTCCACATATACAAGGGAAGCATTTGGGAGCTCCTTTCTAGATTCGTTGAGTGCCTGCTGCAACATGTTATTGTAGTCGACCACTGCACTGTTGTAAGGGATGAGGCAGCCGAACTTGTCGATGTCTGAGCTGTTGTGAGGGAGCCCTACCAATAATGAAGGATAACAGCCCACTGGTGCAAGATTTAGAACCAGAAATGT</w:t>
      </w:r>
    </w:p>
    <w:p>
      <w:pPr>
        <w:pStyle w:val="Normal"/>
        <w:rPr/>
      </w:pPr>
      <w:r>
        <w:rPr>
          <w:szCs w:val="21"/>
        </w:rPr>
        <w:t>&gt;L0062</w:t>
      </w:r>
    </w:p>
    <w:p>
      <w:pPr>
        <w:pStyle w:val="Normal"/>
        <w:rPr>
          <w:szCs w:val="21"/>
        </w:rPr>
      </w:pPr>
      <w:r>
        <w:rPr>
          <w:szCs w:val="21"/>
        </w:rPr>
        <w:t>CCTCTTGGATTTCTTGGATACTGCTTCTAGTTTGGACTGCAATTCATCAACAGTGGCCTTGAGCTCCTTGATGTAAGTAACTGCATCTGCTAGTAGAGATGCTTTGTCCATCTTTGACACATTAGGAACTGCAGATCGGAGTGCATAGAATCGATGATTCAGCCTCTCTCTACGCTGCCTCTCCGCTTCAACATGGTTTATAGGCAATTCTTCGCCGTTTAGTTGCTTTCTTCCTCTTTTCTTGAACCGATCGGTATTTCCAGCAGTAAAATTGCCATCAGAATCAGAACGCGCGGAGTCAGATGATGACCGGCCTTGGCCAGTGGCATCTTTCTTATTTTTGTCGTCTTCATTTTGCTTCTGCGTAAAGGTCTCCTTTTGAGAAGCTGAAAACGTGCCAATATCAAGGAGACAAGTATTAGGAATCTGTATTTGAGACTCGTGGCTTGGCTCCTTTGAGACCAAGCAGGCTGTGTCTCCCCCGAAGAGCGATTTGCAGAGTTGCACTAGGCTCCAATCTTTATCGATCGTATTCGAGGAGCCCAATTCAACAACTCCACAAGTGGTTGAAATACAGACCAAAGTCTGT</w:t>
      </w:r>
    </w:p>
    <w:p>
      <w:pPr>
        <w:pStyle w:val="Normal"/>
        <w:rPr/>
      </w:pPr>
      <w:r>
        <w:rPr>
          <w:szCs w:val="21"/>
        </w:rPr>
        <w:t>&gt;L0063</w:t>
      </w:r>
    </w:p>
    <w:p>
      <w:pPr>
        <w:pStyle w:val="Normal"/>
        <w:rPr>
          <w:szCs w:val="21"/>
        </w:rPr>
      </w:pPr>
      <w:r>
        <w:rPr>
          <w:szCs w:val="21"/>
        </w:rPr>
        <w:t>ACCAGACTAATATGTCATTCTATTGGACGGCCTTCATTCATCTCACCGTTTCTTCCAAGGATAAAAATGTAGCCAACGGATCTCACAGTAAAAAATTAACGTTGGAATGAAATAGAATAGGAACCAGTGTTTGGATCTTTATCGGCTTTGAAGTTGTCAACACTCATACCAAATCGGCCAAGCAGAGAGTTTCCCATATCTTTCAGTTTTGCAATCATCTCTTCCTTCATTTTTTCTCGCTTTTCTGCAGCCAACGGCTCCAAGCGGCGAATGGCTTTCTTAGCTTGTTCATTTGAAGGATCTAATTCCAAGATTCTTTTCATATCAGCTATTGCCTCCTCAAAGTGTTCAAGCTTCTCATGAGCCTCTCCTCGCCTAACCAGAGCTTTCATGTAGGAAGGATTTAATTCAAGGGCCTTTGT</w:t>
      </w:r>
    </w:p>
    <w:p>
      <w:pPr>
        <w:pStyle w:val="Normal"/>
        <w:rPr/>
      </w:pPr>
      <w:r>
        <w:rPr>
          <w:szCs w:val="21"/>
        </w:rPr>
        <w:t>&gt;L0064</w:t>
      </w:r>
    </w:p>
    <w:p>
      <w:pPr>
        <w:pStyle w:val="Normal"/>
        <w:rPr>
          <w:szCs w:val="21"/>
        </w:rPr>
      </w:pPr>
      <w:r>
        <w:rPr>
          <w:szCs w:val="21"/>
        </w:rPr>
        <w:t>ACGAGGCATTAGTCCAGCATAAGCCTTGAGAATAGCAGGATCAGGTTCTGTTAAAATCGTGGTTCTAGTAGCAGAAGGGGCAACAGCATTTGTGCGAATGTTGTCCTTAGCCCATTCACAGGCCAAATTTCTTGTTAATTGGTTGATTGCCGCTTTGGTCGCTGCATATATAGATAACATTGGTAAAGCTACAGAACCAGCAACAGAGGATAGAAATACAATGCTTCCATTTCTTGATTCTTTCAAGAGTGGATATGCAAGTTGACAAACATGGTATGGAGACTCCAGATTTGT</w:t>
      </w:r>
    </w:p>
    <w:p>
      <w:pPr>
        <w:pStyle w:val="Normal"/>
        <w:rPr/>
      </w:pPr>
      <w:r>
        <w:rPr>
          <w:szCs w:val="21"/>
        </w:rPr>
        <w:t>&gt;L0065</w:t>
      </w:r>
    </w:p>
    <w:p>
      <w:pPr>
        <w:pStyle w:val="Normal"/>
        <w:rPr>
          <w:szCs w:val="21"/>
        </w:rPr>
      </w:pPr>
      <w:r>
        <w:rPr>
          <w:szCs w:val="21"/>
        </w:rPr>
        <w:t>ACGCATTAGGCCTCAAATCTGGCATAGCGTAGGCATTGTTGGAGCAAGCAGTTCCACTCATCTTCACCTCTACCGATGATCTTTGAGCACAAATCATGACTGGCTAGTTTTCCTTTTATAGACAACCTGGACTAGAGAGCAAGGAAACTAGAAGACTGGAGTGTGTATTAGAACAAGACAAAGGCTAAGAGTTGAGTGCCATTGTATCTTGCAATGGAGGCTATCTGTCATAATCCAAATTAAATGCCCTAAAAAAAAAAAAAAAAAAAAAAAAAAAAAAAGCTTGT</w:t>
      </w:r>
    </w:p>
    <w:p>
      <w:pPr>
        <w:pStyle w:val="Normal"/>
        <w:rPr/>
      </w:pPr>
      <w:r>
        <w:rPr>
          <w:szCs w:val="21"/>
        </w:rPr>
        <w:t>&gt;L0066</w:t>
      </w:r>
    </w:p>
    <w:p>
      <w:pPr>
        <w:pStyle w:val="Normal"/>
        <w:rPr>
          <w:szCs w:val="21"/>
        </w:rPr>
      </w:pPr>
      <w:r>
        <w:rPr>
          <w:szCs w:val="21"/>
        </w:rPr>
        <w:t>ACATGTCTTTGGGGGTTTAAAGGATTCTCCCACTTGCCGCCACAGCTTACATGAAGTCACCTTATCATAGCCACCCAATCTCATAACAGCTCTCCACAACTTCAGACAATTTAATCCCTCTCCATAGAACTTAGGAGGCTTGAACTCCATGCTCCTCTCCCTAAAGAAATTTTCAAGCTCCTTCATAAATGCCCATTGCTCATCCTCTGTTCCTGACTCGTTACCATCATGATCATCATCCAGAAGAAATGAGT</w:t>
      </w:r>
    </w:p>
    <w:p>
      <w:pPr>
        <w:pStyle w:val="Normal"/>
        <w:rPr/>
      </w:pPr>
      <w:r>
        <w:rPr>
          <w:szCs w:val="21"/>
        </w:rPr>
        <w:t>&gt;L0067</w:t>
      </w:r>
    </w:p>
    <w:p>
      <w:pPr>
        <w:pStyle w:val="Normal"/>
        <w:rPr>
          <w:szCs w:val="21"/>
        </w:rPr>
      </w:pPr>
      <w:r>
        <w:rPr>
          <w:szCs w:val="21"/>
        </w:rPr>
        <w:t>ACTGTTGAAATTATCACCCCTGTGGAGCTTATCAAGAAGGGTGACAAGGTTGGCTCTTCTGAGGCTGCTTTGCTGGCAAAGCTTGGCATAAGGCCATTCTCTTATGGTCTTGTTGTCCTGTCTGCTTATGACAATGGCTCTGTATTCAGCCCAGAGGTGCTTGATCTGACTGAAGATGATCTTGTTGAGAAGTTTGCAACTGGTGTCTCCATGGTCACTTCATTAGCATTGGCCATATCATACCCAACTCTGGCAGCTGCACCACACATGTTCGTTAATGCCTACAAGAATGTCCTCGCAATTGCAGTTGCAACTGAATATTCCTTCCCACGGGCAGAGACAGTTAGAGAGT</w:t>
      </w:r>
    </w:p>
    <w:p>
      <w:pPr>
        <w:pStyle w:val="Normal"/>
        <w:rPr/>
      </w:pPr>
      <w:r>
        <w:rPr>
          <w:szCs w:val="21"/>
        </w:rPr>
        <w:t>&gt;L0068</w:t>
      </w:r>
    </w:p>
    <w:p>
      <w:pPr>
        <w:pStyle w:val="Normal"/>
        <w:rPr>
          <w:szCs w:val="21"/>
        </w:rPr>
      </w:pPr>
      <w:r>
        <w:rPr>
          <w:szCs w:val="21"/>
        </w:rPr>
        <w:t>ACTACTTTAATCAAGGGAAATCCTCATTCATGCCAGTTCATTCAGGGTGTCAAGAGTGGGCTGCCTTCCCTGATAAGAGCAAAAACGCTGCCAGCATCACCTCTGGAAATACGAAGGTCTTCATCAAGGTATGAGGTCAGCAACCATGACTGAGCACTGTTGTTTGAGATGGGAAACTTCAATGGTGGTTGGCTGGAAATGGTCTTTGCTACCGATGATGCTGTATCTTGGACAGAAGTTACTAAACCCTTAATGGGTGTGAGGTCAATCTTTTGCCCTAGGAATTCCACATTTTCAGGTAATACTATAGAGTCTGTCAGTTGGGGAGTCCCAATGATGCCTTCTTCAAACTTGATCTGTACACGCTTTGGGCTTCGCACTTCAAATTTAGCATTGGTGCTGATGGAAGTGGTAGCTAGTGGACCAGCAAACTGAACAGAATTCTGGACAGTGAAAGTCTCCGAATCAATAATCTGGGATATTTCTTCCACCTTTACCAATGGAAAGGCACCCGTTGACAGCAGTGGAAATAAACGTGAAAAAGAAGTGT</w:t>
      </w:r>
    </w:p>
    <w:p>
      <w:pPr>
        <w:pStyle w:val="Normal"/>
        <w:rPr/>
      </w:pPr>
      <w:r>
        <w:rPr>
          <w:szCs w:val="21"/>
        </w:rPr>
        <w:t>&gt;L0069</w:t>
      </w:r>
    </w:p>
    <w:p>
      <w:pPr>
        <w:pStyle w:val="Normal"/>
        <w:rPr>
          <w:szCs w:val="21"/>
        </w:rPr>
      </w:pPr>
      <w:r>
        <w:rPr>
          <w:szCs w:val="21"/>
        </w:rPr>
        <w:t>ACATAAACAGAGGTTTAGAGAAAATGAGAGAAATCACGGCATTCCTATATTACAAGTAATTTCCAATTCATGTAAAACAGTAACCAAAAGAATAATAATTTCTTCAGGATTAGGTGGAGAACCACCACCACTAAAGTTAGGATATGAAAATGTGGCATTTATATGAGAGGAATTCGCATCAGCAACAACTGCTCGTTGATGCATCAGTTTGTGGCGGCTTCTCTTTAAAGATGTTCGTTTTTAAGCCCTTGGAGCCCTCAGCTAAGAGGCTAGGCGTATCCAAAATCTTTAAAACAAGCTCTTCAAAACACTGCTGCACGTTAACGCGAGTTTTAGCACTGCATTCAATAAAAAGGCATCCATATTCCCTGGCAAAATTTATGCCTTCTTTTTTCGTTACAACCCGTTCACTGTCCTTGTCAACCTTGTTTCCAACAAGCATCTTGATGCAGTCTTGATTTGTTGAATATAGGTCAATTTCCTTCGCCCATACATCAGAAAGGTTAGTGAATGTGTCTCGCCTTGTTACATCATAGACCATGATAATCCCTTGGGCACCTCTGTAATATGAACTTGTCAGTGTTCTAAATCTCCCTTGACCAGCTGTATCCCAAATTGCAAGTTTGAGCTTTTTGCCCCCAATATTGACATATTTTACTTTAAAATCAACACCGATAGTAGGAGAGAGATCTTCAAAGGTATCAGAAGTGAAGCTCAAAAGAAGGCTACTCTTTCCAACACCTGAATCCCCAATCATCAACAACTTGAACAAGTAATCAAACCCTGGCTGACTCGAACTCGAATCCATTCAAATAATTCTCTCAACCAGCTAAAGCCAAAATGGGGCGTAATTCACCCCCAAAAAAAAACCTTAAATTTGATGGAATTGAT</w:t>
      </w:r>
    </w:p>
    <w:p>
      <w:pPr>
        <w:pStyle w:val="Normal"/>
        <w:rPr/>
      </w:pPr>
      <w:r>
        <w:rPr>
          <w:szCs w:val="21"/>
        </w:rPr>
        <w:t>&gt;L0070</w:t>
      </w:r>
    </w:p>
    <w:p>
      <w:pPr>
        <w:pStyle w:val="Normal"/>
        <w:rPr>
          <w:szCs w:val="21"/>
        </w:rPr>
      </w:pPr>
      <w:r>
        <w:rPr>
          <w:szCs w:val="21"/>
        </w:rPr>
        <w:t>ACAAGCTTTTTTTTTTTTTTTTTTTTTTTGTCAAACATAAACTAACATGTCTCGATAAGCATTTCACAGTGATGTTCGTATTACACATTTTTACCAGGGCTTCATAGCAATTCACATGAAAAATTATTTTTCCGGGCTAGCATCACACCATCAACTAGAAAACAGGTAGCACTTATTTTAATCCCCACAATTTTCTGCTAGTAAATAATGTTACTTTTCCTTGGAAACACAAGCTGCAACTGCCAGCTCTTGCAAAGCTAGACTCGGAAACAAGCCTCTCAACTGGCACTTTGGTCACATCACGACGTATTCCATTATCAGAAACAAACCGGTAGATACAATTACATACTGCAAACCGAAGCTGTCAGCCCGCTAAAGCTGGCAGTTTAAGAAGAAATATCGGTAGAAACATCAATAGCTTTGGCAGCAGATAATAAGGTCGCTGCCTGCCCACTTCGACCAACACTGATCCTCGGAGACCTGTTTTACAGTAGATTGCAAAATTCTCTCAGTTGTTCTTGAAAATATGATATCGCCCAAAACCATTTTCAAGTAGGAAAGAAGCACGGCGAAGGACATCTTCAGGTGCATCAGAAGGAGCAAGGGTGCAGGTCCATCCTTTAGCTTTAGCAAGAAAGATTACTGGTGAGACATCATATTCAGAGAGGT</w:t>
      </w:r>
    </w:p>
    <w:p>
      <w:pPr>
        <w:pStyle w:val="Normal"/>
        <w:rPr/>
      </w:pPr>
      <w:r>
        <w:rPr>
          <w:szCs w:val="21"/>
        </w:rPr>
        <w:t>&gt;L0071</w:t>
      </w:r>
    </w:p>
    <w:p>
      <w:pPr>
        <w:pStyle w:val="Normal"/>
        <w:rPr>
          <w:szCs w:val="21"/>
        </w:rPr>
      </w:pPr>
      <w:r>
        <w:rPr>
          <w:szCs w:val="21"/>
        </w:rPr>
        <w:t>ACTATCAAATGGTTCTTATATTTCATCGGCTGGAAAGAAGCGCAAACAGAATTTACTTGGAGAGTTACTAAGAGCTTTGAGGCAGAAAGGTGGATGGCGTAGGTTACAATTTGTTCCAAATGCAAGAGTTCCCATCTTAAAATTTGAGAGTGGCCGCCAGAGCATCTCGTGTGATATTTCAATCGATAATCTGCAGGGTCGAATGAAGTCCAATTTTTTGTTCTGGATCAGCCAGATAGATGGACGTTTTCGCGATTTGGTCTTACTGGTCAAGGAATGGGCCAAAGCTCACAATATCAATAATCCAAAGTCTGGGACATTAAACTCATACTCCCTCAGTTTACTTGTTATATTCCATTTTCAGACATGTGT</w:t>
      </w:r>
    </w:p>
    <w:p>
      <w:pPr>
        <w:pStyle w:val="Normal"/>
        <w:rPr/>
      </w:pPr>
      <w:r>
        <w:rPr>
          <w:szCs w:val="21"/>
        </w:rPr>
        <w:t>&gt;L0072</w:t>
      </w:r>
    </w:p>
    <w:p>
      <w:pPr>
        <w:pStyle w:val="Normal"/>
        <w:rPr>
          <w:szCs w:val="21"/>
        </w:rPr>
      </w:pPr>
      <w:r>
        <w:rPr>
          <w:szCs w:val="21"/>
        </w:rPr>
        <w:t>ACTCCTGGAAGGGAGACTTGGTGAAGCGGGTCTCCCTCCAAAAGTCAGGAGTCAAGAATCCATAGGTTTTCAGGAGACAGTCAAAGGTGGCCTTCACGAAATTTCCGAGGGTCTTAGTGGAGCCCCTGGAGGAGGTGAACACGTCCTCTATCCCAGCAAACTGCAGAACCTTCTTGGGGACGCGTGCAGCAACAATTCCAGCACCACGAGGAGCGGGCACCATTCTCACAGTCACGGATCCACACTTGCCGGTGACCTTGCAGGGCACGGTGTGTGGCTTTCCGATCTTGTTACCCCAATAACCTCTTCTCACGGGGATAACAGATAACTTGGCCAATATGATGGCACCGCGAATGGCAGTAGCAACCTCCTTCGAGCACTTGACTCCCAATCCGACGTGGCCATTTCCATCGCCTACGACAACAAAGGCCTTGAACCGGGTTCGCTGCCCGGCCCGAGTTTGTTTCTGGACAGGGGTGATTTTCATGACCTCATCCTTGAGGGATGGACCGACAAGAGTATCAATGATCCGATGCTCTTTAATAGGCAGAGAATGCAAGTAAATTTGCTCTAGACTTCTGATCTTGTCATCCTTCACCAAGCGGCCCAGTTTGGTTACTGGAACCCACTTCTCCTCCTCGTCACGGCGCG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10:40:00Z</dcterms:created>
  <dc:creator>RSM</dc:creator>
  <dc:description/>
  <cp:keywords/>
  <dc:language>en-US</dc:language>
  <cp:lastModifiedBy>RSM</cp:lastModifiedBy>
  <dcterms:modified xsi:type="dcterms:W3CDTF">2015-11-18T02:09:00Z</dcterms:modified>
  <cp:revision>8</cp:revision>
  <dc:subject/>
  <dc:title>&gt;xjs_000110</dc:title>
</cp:coreProperties>
</file>